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 2. The genomic sequences, coding sequences and protein sequences of the 117 soybean MATE members.</w:t>
      </w:r>
    </w:p>
    <w:p>
      <w:pPr>
        <w:pStyle w:val="Style15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Style15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kern w:val="0"/>
          <w:sz w:val="24"/>
          <w:szCs w:val="24"/>
        </w:rPr>
        <w:t>The genomic sequences are listed on pages 1-23</w:t>
      </w:r>
      <w:r>
        <w:rPr>
          <w:rFonts w:cs="Times New Roman" w:ascii="Times New Roman" w:hAnsi="Times New Roman"/>
          <w:kern w:val="0"/>
          <w:sz w:val="24"/>
          <w:szCs w:val="24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>, the coding sequences are listed on pages 23</w:t>
      </w:r>
      <w:r>
        <w:rPr>
          <w:rFonts w:cs="Times New Roman" w:ascii="Times New Roman" w:hAnsi="Times New Roman"/>
          <w:kern w:val="0"/>
          <w:sz w:val="24"/>
          <w:szCs w:val="24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>-31</w:t>
      </w:r>
      <w:r>
        <w:rPr>
          <w:rFonts w:cs="Times New Roman" w:ascii="Times New Roman" w:hAnsi="Times New Roman"/>
          <w:kern w:val="0"/>
          <w:sz w:val="24"/>
          <w:szCs w:val="24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>, and the protein sequences are listed on pages 31</w:t>
      </w:r>
      <w:r>
        <w:rPr>
          <w:rFonts w:cs="Times New Roman" w:ascii="Times New Roman" w:hAnsi="Times New Roman"/>
          <w:kern w:val="0"/>
          <w:sz w:val="24"/>
          <w:szCs w:val="24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>-345.</w:t>
      </w:r>
    </w:p>
    <w:p>
      <w:pPr>
        <w:pStyle w:val="Style15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Style15"/>
        <w:rPr/>
      </w:pPr>
      <w:r>
        <w:rPr>
          <w:rFonts w:cs="Times New Roman" w:ascii="Times New Roman" w:hAnsi="Times New Roman"/>
          <w:b/>
          <w:sz w:val="24"/>
          <w:szCs w:val="24"/>
        </w:rPr>
        <w:t>The genomic sequences of 117 soybean MATEs</w:t>
      </w:r>
    </w:p>
    <w:p>
      <w:pPr>
        <w:pStyle w:val="Normal"/>
        <w:rPr/>
      </w:pPr>
      <w:r>
        <w:rPr>
          <w:sz w:val="24"/>
        </w:rPr>
        <w:t>&gt;Glyma.09G134000 | Chr09:33326265..33334730 forward</w:t>
        <w:br/>
      </w:r>
      <w:r>
        <w:rPr>
          <w:rStyle w:val="Cdsodd"/>
          <w:sz w:val="24"/>
        </w:rPr>
        <w:t>ATGACG</w:t>
      </w:r>
      <w:r>
        <w:rPr>
          <w:sz w:val="24"/>
        </w:rPr>
        <w:t>GTTTTACAATAAATCGTCGTTGAACACAACTATCTAAGACGATTTTTGTAAAACCATCGACGTTGAAGTTGTCTATATTACAAAATTGCACTGC</w:t>
        <w:br/>
        <w:t>TCTAACACGGTTTTACAATGAAACCATGATGGTTTTACAATAAATCTCTATGTTAAGTTTGTTTTGTGGACAGTGACAGTGAAGATATGGAGAGTAGCAT</w:t>
        <w:br/>
        <w:t>TCCCAATGGCATTGTTTGCACTGCTCTAG</w:t>
      </w:r>
      <w:r>
        <w:rPr>
          <w:rStyle w:val="Cdseven"/>
          <w:sz w:val="24"/>
        </w:rPr>
        <w:t>ATTCTTTCAACCTCCTTAACTTCCATCTATGCTGGTCATATTGGAGACATTGAACTCTCTTCTATAGCCCT</w:t>
      </w:r>
      <w:r>
        <w:rPr>
          <w:sz w:val="24"/>
        </w:rPr>
        <w:br/>
      </w:r>
      <w:r>
        <w:rPr>
          <w:rStyle w:val="Cdseven"/>
          <w:sz w:val="24"/>
        </w:rPr>
        <w:t>TTACCAAGGTGTCATGAGTGCCATCTATTTTTACTTGCTG</w:t>
      </w:r>
      <w:r>
        <w:rPr>
          <w:sz w:val="24"/>
        </w:rPr>
        <w:t>GTTGGTTAGCACACTTTCACATCTTCTATTCATCATAAAATTGATATGTAGTTCATTAGA</w:t>
        <w:br/>
        <w:t>AATAAGCTCTATGAGTAGAGTACTTGCACACTATCATTGTATATTTTATCAACATCAATCGATTTCACTATGGGTTACTTTTATAGTACTCCTCTCGTTC</w:t>
        <w:br/>
        <w:t>TTTTAAGATCTATGATCTCAGGCCACACCAATTGGGTTTTACTTGCATATCTCAATTTTTCTAATAGTTACCAAATCCATTAATGAGTAATTTAATTATG</w:t>
        <w:br/>
        <w:t>CCAAAATGACAACTAACACTAGCAAGTAATTCCATCTCTTGTAAACTTGAGGCACATAAATGTTTTGGAAATATCTGAAGTTGTAATAATGATGAAGAAA</w:t>
        <w:br/>
        <w:t>GTTCCCAACATTTTTTTTGAATGCCACTTTTTTTCTAGTGTATGATATGCTTGTTGTAGGTGGTTGTGGTGGTGGGAGTGGGGGGGGGGGGTGACAAATG</w:t>
        <w:br/>
        <w:t>AGACTCATTCCCATTTAATACAATCTGTTTGGCAATAAGTGACAATTTAGAGAGAAAGAAATGATTGTATCTTTAGAAGAATAGGGTATTGGATGTAGAG</w:t>
        <w:br/>
        <w:t>CATATTGTAGATGTTCAACAATTCCATTGTAGTGAAGGCCTGCAGGGGTAAAAAGAAGCATTCTATTATCGGGATCTTTTGCACAGCCATGGGGGGTTTC</w:t>
        <w:br/>
        <w:t>AGTTTGTGGTGGTTTTCATGAAATATTGGGATGCAAGAGCCTTTTTATTTTGGAAAATTATGTGGTACCAGGGGTAACTTTCAGGCCAATACCATGTATG</w:t>
        <w:br/>
        <w:t>TCTGGTTAACTTGACGGGTACATATGCTTTTGCATAAAGAACCTACTTAACCTGTTGTATTGTTTTTGTGAGCCCTTAGTTAGACACATCTTGTGTTTAA</w:t>
        <w:br/>
        <w:t>CTTAGGCTGTAATAAATATTTTTGGCTTATAAAAAAGAAGAAAAACTAGCAAGTAAATGTGTGTTTTGATTTTATTTATTTTCTCATATGTGGAAAATTT</w:t>
        <w:br/>
        <w:t>GGTGTTACCATGTACGAAAGAACTATTATTAGTGTATCATTGCTATTTCTCTATATGTGACTTTTTGATTTTTTTTATCTTATCTATGATTTGTGTGCAA</w:t>
        <w:br/>
        <w:t>AATTGCAG</w:t>
      </w:r>
      <w:r>
        <w:rPr>
          <w:rStyle w:val="Cdsodd"/>
          <w:sz w:val="24"/>
        </w:rPr>
        <w:t>TTTGGTATGTCATCTGCACTGGCAACACTTTGTGGCCAAGCTTTTGGAGCAGGACAAATTCAATCTACTTGTATTTATGTTCAAAGGTCATG</w:t>
      </w:r>
      <w:r>
        <w:rPr>
          <w:sz w:val="24"/>
        </w:rPr>
        <w:br/>
      </w:r>
      <w:r>
        <w:rPr>
          <w:rStyle w:val="Cdsodd"/>
          <w:sz w:val="24"/>
        </w:rPr>
        <w:t>GATTATACTTACTGCCACTTGTACAATCCTCTTGCCTATCTTTGTATATGCCACACCAATCTTAAAGTTGCTTGGCCAAGATGAAGGAATTGCTGAACTT</w:t>
      </w:r>
      <w:r>
        <w:rPr>
          <w:sz w:val="24"/>
        </w:rPr>
        <w:br/>
      </w:r>
      <w:r>
        <w:rPr>
          <w:rStyle w:val="Cdsodd"/>
          <w:sz w:val="24"/>
        </w:rPr>
        <w:t>GCTGGAAGATATTCTATACAA</w:t>
      </w:r>
      <w:r>
        <w:rPr>
          <w:sz w:val="24"/>
        </w:rPr>
        <w:t>GTAATTGTTAGGATATGGGACGTGGTTATGCCTTTTTTCTATGGAAAGATATGGTAGAAATGTATGATAGAAATGATGG</w:t>
        <w:br/>
        <w:t>GAGTAGGAAGAGGATGAGTTTTCAGAAAATTGACACCTTAACTTGAATTGTGCTTATTAGCTTCTTGACATACATTACATAGCTTGCTACAACTTATGCA</w:t>
        <w:br/>
        <w:t>TTTATATAGGTTACATAGGTGATTTCTACACACTTCTATACTACTTAGTCCTAGAGTCTTCTAGACTCATCTATCATCTACAATTCATCTCTATAATGTT</w:t>
        <w:br/>
        <w:t>CTAGGTGCTTCTATGACTTTAGATAATAAGATATTTTTCTACATCCATCAAGAAGTTTCTACACACTACAACATCTCCATAGGTGTAGAACTCTCTAGAT</w:t>
        <w:br/>
        <w:t>AATGGACCACCAATTATACATCTACACTTTTATAGATTAATCTTCAACACTCCCCCTTAATCTAGAAAAGTCTTGAACTCCAAGCATGTCTCTGAATTTG</w:t>
        <w:br/>
        <w:t>ATGAACTTCTATGTTGCAATTGGCTTGGTGAAGATGTCTGCTAATTGTTCTTCAGTCTTGCAGAACTCCATTTTGATTTCTCCATGTTCCACGAGCTCTC</w:t>
        <w:br/>
        <w:t>TGATGAAGTGGTATCTAATCTCAATGTGCTTTGTACGGCTGTGGAATACTGGATTCTTAGTCATTGCAATAGCTGACATATTATCACAATGAATAACTGT</w:t>
        <w:br/>
        <w:t>TGGAGTCTTGGAGTCTTGTTGTACGTCTTGCAGAATTTTTCTGAGCTACGTCGCTTCACACGCAGCGCTTGTTGCAGCCATGTATTCCGCTTTTGCTGAT</w:t>
        <w:br/>
        <w:t>GATAGAGCAACTATCGATTGCTTATTTAACACCCATGATATTGCTTTGTTGCCTAGAAGAAACACATATCCACTTGTGCTTTTTCTATCATCTGTGCTTC</w:t>
        <w:br/>
        <w:t>CTGCCCAATCGCTATTTGTATAACCTGTCAAGTTAAAGTCTCTATCTGCCTCGTACAAAATACCAAAATCCTTTGTGCCTTTGACATATCTTAGGATTCT</w:t>
        <w:br/>
        <w:t>CTTGGCTGCTGCAAAGTGTGCTTTACTTGGGTTACTCATGAATCTAGACACGATGCTAACTGCATGTATGATGTATGGCCTTGAGTTGGTTAAGTAGATT</w:t>
        <w:br/>
        <w:t>AGCGAACCGACTAGGCTTCTATAAACTGTTGCATCAACTTTGTTTTGCCCATCATCTTTTGAAAGCTTCTCGTTCATCGCCATAGGTGTGGCAAGTGGTT</w:t>
        <w:br/>
        <w:t>TGCAATCTTTCATGTTGAACTTATTCAGTAAGTCATTCGCATATTTTTTTTGTGAGATAAATATTTGTCCAGGTCTTTGCTTGACTTGCATGCCGAGAAA</w:t>
        <w:br/>
        <w:t>ATATCTCATGAGTCCAAGATCGATCATTTCATACTCTTGCATCATAGCCTTTTTGAATTCTTCCATCATCTGTGAGTTGTTGCCGGTGTAGATTAAATCA</w:t>
        <w:br/>
        <w:t>TCTACGTATAGGCACAAAATCAAGAAATGACTACCTTGCATCTTCACATATAGTGACGACTCACTTGGACTTTTGAGGAATCTATGCTCGACGAGGTATT</w:t>
        <w:br/>
        <w:t>TGTCTATTTTGTTGTTCCATGCTCGGGGAGCTTGTTTGAGACCATAAAGTGCCTTTTTCAAGCAATATACTTTGTCTTCTTCTCCTTGAACTTTGTATCC</w:t>
        <w:br/>
        <w:t>TTGTGGTTGCTCCACGTAGACTTCTTCTTCAATCTCTCCATTCAAGAAAGCTGATTTTACATCTAGCTGGTAGACTTGTAGCTTCAACTGTGCAGCTAAG</w:t>
        <w:br/>
        <w:t>GCTAGTACAGTTCTGATTGTTTCCATGCGCACAACGGGAGCAAATGTCTCATTGAAATCAACTCCTGGCAGTTGTGAATAGCCTTTAGCGACAATTCGTG</w:t>
        <w:br/>
        <w:t>CTTTGTGTTTCTGGATTGTTCCATCCTCATTATATTTAATTTTGTAAACCCATTTCAGGCCAATGATCTCCTTGTCTTTTGGTTTTTGCATGAGCTCCCA</w:t>
        <w:br/>
        <w:t>TGTATGATTTTTCTCTATCATTTTGATTTCCTCGTCCATGGATTTTCTCCAAACTTCTTCTTTCGATGCTTCCTCAAACTTTTGAG</w:t>
      </w:r>
      <w:r>
        <w:rPr>
          <w:rStyle w:val="Cdseven"/>
          <w:sz w:val="24"/>
        </w:rPr>
        <w:t>GTTCACAGGCAAAA</w:t>
      </w:r>
      <w:r>
        <w:rPr>
          <w:sz w:val="24"/>
        </w:rPr>
        <w:br/>
      </w:r>
      <w:r>
        <w:rPr>
          <w:rStyle w:val="Cdseven"/>
          <w:sz w:val="24"/>
        </w:rPr>
        <w:t>AAATCCAACATTTGCGTACTTTGGATTCGGTTTGTGTGGCCTTCCTGATCTTCGAAGTTGTTGTTGTGGGACTTCTTCTACTTCTTCTTGTTGGTGTTGT</w:t>
      </w:r>
      <w:r>
        <w:rPr>
          <w:sz w:val="24"/>
        </w:rPr>
        <w:br/>
      </w:r>
      <w:r>
        <w:rPr>
          <w:rStyle w:val="Cdseven"/>
          <w:sz w:val="24"/>
        </w:rPr>
        <w:t>TGGTCATGCTATGTTGGTGATGGTGGCAGTGTGCACGTGCTTGGATTGGTTACTTCTTGCATCTCATTGACTTCAGTACTCCATTGCCAGCTTGCTCCTT</w:t>
      </w:r>
      <w:r>
        <w:rPr>
          <w:sz w:val="24"/>
        </w:rPr>
        <w:br/>
      </w:r>
      <w:r>
        <w:rPr>
          <w:rStyle w:val="Cdseven"/>
          <w:sz w:val="24"/>
        </w:rPr>
        <w:t>CGTCAAAGATGACATCTCTTGAAATGATCAACTGCTTCGAATCTG</w:t>
      </w:r>
      <w:r>
        <w:rPr>
          <w:sz w:val="24"/>
        </w:rPr>
        <w:t>GTTTGAATAATCGGTAACCTTTAGATTGGTCACTATAGTCGACAAAGATGCACTT</w:t>
        <w:br/>
        <w:t>TTCTTCTTTTTCGTCGAGTTTTTCTCGATTCTCCTTTGGAATGTGCGAATAAGCAACACATCCAAAAACTTTAAAATGATCAACTATTGGTTTTCTGTTG</w:t>
        <w:br/>
        <w:t>AACCATGCTTCATATGGCGTCATATTTAAGACTGCTATAGTTGGAGAACGGTTGAGGATGTACACTGCTGTGCTAACAGCTTTTGCCCATAGATTCTTTG</w:t>
        <w:br/>
        <w:t>GTAGGTTCTTGTGTTGTAGCACCGATCGAGCCATTTCCACAATGGTTCTGTTTTTCCTTTCAGTGAGACCATTCTGTTGTGGAGTGTGACGAACAGTTAG</w:t>
        <w:br/>
        <w:t>CTCCTTCTTGATGCCTTGATCATTACAAAAATTGATGAATATGTGCCCATTAAATTCTCCCCCGCGATCTGTTCTCAAGATTTTGAGGGAATGCCCGCTT</w:t>
        <w:br/>
        <w:t>TGCTTTTCCACTAGGGCCTTAAACTCCTTGAAGCAAGAGAATGAATCGGATTTTTGTTGGATGAAGTACACCCACATCATTCGAGTGTAGTCATCAACGA</w:t>
        <w:br/>
        <w:t>AGAGGAGAAAATATCTTCTTCCACCAAAGCTGGGGGTACTTGATGGTCCCCAGATATCAGCATGCACCAATTGAAGTGGAGCTTTAGCTCTCCAAGATGC</w:t>
        <w:br/>
        <w:t>TTTTGGAAATGGTAACCTGTGCATCTTGCCATAAATGCAGCCTTCACAAACTTTAAGGTTAGATGAAATAAAAGGAAGCCCAAGCACCATATTTTTTTGT</w:t>
        <w:br/>
        <w:t>TTTAATAATTTGAGGCCATTAAAGTTTATATGACCATACCTCAAGTGCCACAGTATGGACTCATCCATATTCTCACATTTCAATGCATTGTTTTGCCCAA</w:t>
        <w:br/>
        <w:t>ATGGCATAAATAGAGGAAATACTTTATTAGGAGCCATTTTGATAGAAATAATTTGGCCCTTTCTTTTATCAATGATATTACATTTATCATCATCAAAGAT</w:t>
        <w:br/>
        <w:t>GACTTTATAATTTTTATGAATAAGTTGACCAACACTTAGAAGATTTTGAGTAAGACCTGACATATAAAAAACATCATGGATATATTTTTGGCTACCATTT</w:t>
        <w:br/>
        <w:t>TGAGTTTTAACAGCAATAATGCATTTTCCTTCAACTGTTTGAACATTTCCATCACCAAGTGTAACTTTGGATTTTATTCTCATCTAGTTGCACAAAGCAA</w:t>
        <w:br/>
        <w:t>CTTTTGTTTTTTGTCATGTGGTTTGAACAACCGCTATCAACATACCATACATCCCCTGATTCTTTTTGTCTGTAAAAACAATCTTTTTCGTAGTGTAGGT</w:t>
        <w:br/>
        <w:t>GCCTTTTGCACTTTTTGCATTTGTATCGACAATCATTTGTATCATGATTATTTTTCTTGCATAATTTGCAATAGGAGCTTGAAGCATTATTACTCCATTG</w:t>
        <w:br/>
        <w:t>CTTTCCGCTCCTTTTACCACGATTAGTAAATGCTCCTCCTCTTTTTTTAGGAAATTTACTGTGGTTATTTTTCTTATCTCCATCATTTTTAGAGATATTA</w:t>
        <w:br/>
        <w:t>ATTTTAGATTGGAATGTTTGCTCTAGTGGCTGCTCAAATCTTTTCATTCTAGCTTCATAAGCTTCTAAAGAGCCCATTAATTCTACTAGAGTGAGTTTAG</w:t>
        <w:br/>
        <w:t>ATAAAAAAAATTATTCTTCTATGGTAGCCACAATATAATCATATTTTACGGGAAGACTTCTTAATATTTTTAGTATTATTTTCTTGTCTTCAATCGTGTC</w:t>
        <w:br/>
        <w:t>CCCGTAACTTCTAATTTGATTGAAGATATTAAAGACACGAGAGAAGAAAGATTGTATAGATTCATCTTCCTGCATTATTAATGTATCAAAATCCTTCAAC</w:t>
        <w:br/>
        <w:t>AAAGATTGAAGTTTAATAGAAATTATCTTGTCTGTGCCTTTAAATTCATTCTTCAGAGTCTCCCACGCCTCCTTTGCATTTTTTGCTTTCATGATTCTTA</w:t>
        <w:br/>
        <w:t>GAAAGATCTCTCTACTAGCTCCTTGTTGGATGAATAGCAGAGCCTTAGCATCATGTTTCTTGTTTTGCTTGTACTCCTTTTGCTTTGTTACTGTCCACGT</w:t>
        <w:br/>
        <w:t>AGCCAATTCTTCTTGGCTTTCTGGGACTGGATAGTCATTCTTTATAACATCCCACAAGTCTTGTGAGATGAATAGAGTTTGCATTTGGATGCTCCAATAA</w:t>
        <w:br/>
        <w:t>TCATATGCTTCCCCATTAAATATGAGAACTAAGGTTTGGTTATAGTTGAAGGTTGGTGGGCTAGGTGATGTAGCAAAGGCCATAGGATCAACACTGCTCT</w:t>
        <w:br/>
        <w:t>GATGCCATTGTTAGGATATGGGACGTGGTTATGCCTTTTTTCTATGGAAGGATATGGTAGAAATGTAAGATAGAAATGATGGGAGTAAGAAGAGGATGAG</w:t>
        <w:br/>
        <w:t>TTTTCAAAAAATTGACACCTTAACTTGAATTGTGCTTATTAGCTTCTTCACATACATTACATGGCTTGCTACAACTTATGTCTTCATATAGGTTACATAG</w:t>
        <w:br/>
        <w:t>GTGATTTCTACACACTTCTATACTACTTAGTCCTAGAGTCTTCTAGACATCTATCATCTACCATTTATCTCTATAATGTTCTAGGTGCTTCTATGACTTT</w:t>
        <w:br/>
        <w:t>AGATAATAAGATATTTTTCTACATTCATCAAGAAGTTTCTACACACTACAACATCCCCATAGATGTAGAACTCTCTAGATAATGGACCACCAATTATACA</w:t>
        <w:br/>
        <w:t>TCTACACTTTTCTAGATTAATCTTCAACAG</w:t>
      </w:r>
      <w:r>
        <w:rPr>
          <w:rStyle w:val="Cdsodd"/>
          <w:sz w:val="24"/>
        </w:rPr>
        <w:t>TAATTCCCTACATGTTTTCTTTTGCTATAGCTTTTCCCGTCCAGAGATTTCTTTTGGCCCAGAGCAAGGT</w:t>
      </w:r>
      <w:r>
        <w:rPr>
          <w:sz w:val="24"/>
        </w:rPr>
        <w:br/>
      </w:r>
      <w:r>
        <w:rPr>
          <w:rStyle w:val="Cdsodd"/>
          <w:sz w:val="24"/>
        </w:rPr>
        <w:t>TAAAGTAATTATGTGCATAGCATTTGTGGATTTGCTTATACAAAATGGGTTGCCTTACATATTCATAAATGTATTTGGTTGGGGTGTAACCAGCTTGGCA</w:t>
      </w:r>
      <w:r>
        <w:rPr>
          <w:sz w:val="24"/>
        </w:rPr>
        <w:br/>
      </w:r>
      <w:r>
        <w:rPr>
          <w:rStyle w:val="Cdsodd"/>
          <w:sz w:val="24"/>
        </w:rPr>
        <w:t>ATAACGGCTAATATTGTAGGGTGGTTGTATGCTGTGGCTTTGGTTGTGTATACGATTGATTGGTGCAGAGAAAAATGGA</w:t>
      </w:r>
      <w:r>
        <w:rPr>
          <w:sz w:val="24"/>
        </w:rPr>
        <w:t>GTAGATTTTGATGGATGGCAT</w:t>
        <w:br/>
        <w:t>TTAGGGATTTGTGGGCCTTTGCTAAG</w:t>
      </w:r>
      <w:r>
        <w:rPr>
          <w:rStyle w:val="Cdseven"/>
          <w:sz w:val="24"/>
        </w:rPr>
        <w:t>TAAGCCTTCAATCATCTGTAATGAATTGCTTAGAGCAATGGTATATTACATGCATTATGCTACATGCTGGTCTG</w:t>
      </w:r>
      <w:r>
        <w:rPr>
          <w:sz w:val="24"/>
        </w:rPr>
        <w:br/>
      </w:r>
      <w:r>
        <w:rPr>
          <w:rStyle w:val="Cdseven"/>
          <w:sz w:val="24"/>
        </w:rPr>
        <w:t>TTAGACAATCCTGTGATTGGTGTTGGTTCCTATTCTATTTG</w:t>
      </w:r>
      <w:r>
        <w:rPr>
          <w:sz w:val="24"/>
        </w:rPr>
        <w:t>GTAAGATGAATTTTTTTTTTTATAAGATGAACTAATTTGCAGCTGTTTAGATTGGTTAT</w:t>
        <w:br/>
        <w:t>ATAAAACACACTTTTTCCATGACTTCTTTTTTCGACTGAATGAATTCAATAAATCTCTTTACATTTCTTGGTGCTCTTCATATATTTACTTTTGTATTTA</w:t>
        <w:br/>
        <w:t>TAG</w:t>
      </w:r>
      <w:r>
        <w:rPr>
          <w:rStyle w:val="Cdsodd"/>
          <w:sz w:val="24"/>
        </w:rPr>
        <w:t>TTTCAATATTCAGGGTTGGGACGACATGCTGCTCCTTGGAATAAATACAGTAATATG</w:t>
      </w:r>
      <w:r>
        <w:rPr>
          <w:sz w:val="24"/>
        </w:rPr>
        <w:t>GTGAGTGACTATAAAATAAACACATGACAACATCAGTAAT</w:t>
        <w:br/>
        <w:t>CAGTTTTAGGTTAAATGAAATCCAACTCAATAATCATATTTTTCATGTATTTGTTTCATTCTTACACTGAG</w:t>
      </w:r>
      <w:r>
        <w:rPr>
          <w:rStyle w:val="Cdseven"/>
          <w:sz w:val="24"/>
        </w:rPr>
        <w:t>TATTGGATCAATACCTTCCAAGTGTTCGT</w:t>
      </w:r>
      <w:r>
        <w:rPr>
          <w:sz w:val="24"/>
        </w:rPr>
        <w:br/>
      </w:r>
      <w:r>
        <w:rPr>
          <w:rStyle w:val="Cdseven"/>
          <w:sz w:val="24"/>
        </w:rPr>
        <w:t>GTCTCCAATACGCTTGGCAAGTCGCAGCCATATACTCTTTCTGCATGAAAATGTTCTTGTCTCTCCTCCTTGGTATTCTTTTCATGACTGTCATTTTCTT</w:t>
      </w:r>
      <w:r>
        <w:rPr>
          <w:sz w:val="24"/>
        </w:rPr>
        <w:br/>
      </w:r>
      <w:r>
        <w:rPr>
          <w:rStyle w:val="Cdseven"/>
          <w:sz w:val="24"/>
        </w:rPr>
        <w:t>TAGTAAAGATGAGTTTGCCAAAATCTTTACCGACAGTGAGGATATGATACTAGCTGATTCTGATTTAGCACACCTTCTTGGTGTAACAATTGTTCTCAAT</w:t>
      </w:r>
      <w:r>
        <w:rPr>
          <w:sz w:val="24"/>
        </w:rPr>
        <w:br/>
      </w:r>
      <w:r>
        <w:rPr>
          <w:rStyle w:val="Cdseven"/>
          <w:sz w:val="24"/>
        </w:rPr>
        <w:t>AGTGCTTCACAGGTCATGTCAG</w:t>
      </w:r>
      <w:r>
        <w:rPr>
          <w:sz w:val="24"/>
        </w:rPr>
        <w:t>GTGATTGTTTTCTTTGGCAACTTGAAACATTCTTTTTGTAACATATTTTCTCCAGCTCATGAGTGTTCTGATATTGTA</w:t>
        <w:br/>
        <w:t>CCACTAATTCTATTTTTCTATTTCTTTTAACATTTCCATAG</w:t>
      </w:r>
      <w:r>
        <w:rPr>
          <w:rStyle w:val="Cdsodd"/>
          <w:sz w:val="24"/>
        </w:rPr>
        <w:t>GTGTGGCCATTGGAAGTAGATGGCAAGTTATGGTTGGTTACATAAACCTGGCATGTTAT</w:t>
      </w:r>
      <w:r>
        <w:rPr>
          <w:sz w:val="24"/>
        </w:rPr>
        <w:br/>
      </w:r>
      <w:r>
        <w:rPr>
          <w:rStyle w:val="Cdsodd"/>
          <w:sz w:val="24"/>
        </w:rPr>
        <w:t>TACATTGTTGGACTCCCTATTGGAATTTTCCTTGGTTTCAAGCTGCATTTAGGGGTCAAG</w:t>
      </w:r>
      <w:r>
        <w:rPr>
          <w:sz w:val="24"/>
        </w:rPr>
        <w:t>GTAACAATGTTATTGCTATTGGAAATTGGAAATGTTTCTT</w:t>
        <w:br/>
        <w:t>TACTTCAATGTCAAATGCTGCCTTGTGTTTGTATCTTTGATCTCCAACTTATCAATTATGACTTTTCTTTCCTTCAAATTTATACTTAAAATGGTTTTGT</w:t>
        <w:br/>
        <w:t>GGTTTAG</w:t>
      </w:r>
      <w:r>
        <w:rPr>
          <w:rStyle w:val="Cdseven"/>
          <w:sz w:val="24"/>
        </w:rPr>
        <w:t>GGTCTCTGGGGAGGCACAATGTGCAGCAGTATTCTTCAGATTTTAGTCCTCTTTACGATTATTTTGAAGACCAAATGGTCCAAGGAG</w:t>
      </w:r>
      <w:r>
        <w:rPr>
          <w:sz w:val="24"/>
        </w:rPr>
        <w:t>GTAACT</w:t>
        <w:br/>
        <w:t>CTATAGGATTTTTTCAATAAGCAGCTGTTTTTCGGCACTAATTCCAATTTTTTGCAGTGATTTTCTGTATCTTAATAATCATACAGAAATGTTCGATTTG</w:t>
        <w:br/>
        <w:t>TATATATGCTAATTATTCTACCAAGTTATGCTATTAATGAGTTTTTGTCTTTAACATGCATCATGACTTCGAAAAATAAAAAAGGAAGCAACATGTGATT</w:t>
        <w:br/>
        <w:t>TTGGCTAGAACTTGTATATAAGCAAGAAAGGACAGACACGACAAATCTATCAGTTGCTCTTGTGAAGCCATGTCAATGTTGTTTGTTTGTTTTCTATATA</w:t>
        <w:br/>
        <w:t>TTTCAAAATATTTTTTGGTTTAAATCTGGCTAATTTGCAATTTAATACTCATAATTATAACTCACTTGAGTGTTTCAATATGCAACAGTGTTTGCCATTT</w:t>
        <w:br/>
        <w:t>GCATTTGCCGGCTTTATTTTTTCAATGTCTGGTATCTTACGGTTACGGGGAATGTATGATGCAG</w:t>
      </w:r>
      <w:r>
        <w:rPr>
          <w:rStyle w:val="Cdsodd"/>
          <w:sz w:val="24"/>
        </w:rPr>
        <w:t>ATGGAACAAACAGCTCATCGCATGCGATTATGGAGC</w:t>
      </w:r>
      <w:r>
        <w:rPr>
          <w:sz w:val="24"/>
        </w:rPr>
        <w:br/>
      </w:r>
      <w:r>
        <w:rPr>
          <w:rStyle w:val="Cdsodd"/>
          <w:sz w:val="24"/>
        </w:rPr>
        <w:t>AATAACATAACAACCTCCCCTTCAAAGAAAATGTTATATGAGAGAGAACAATGTGGTGTTATATG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6G180000 | Chr16:34064572..34069421 forward</w:t>
        <w:br/>
      </w:r>
      <w:r>
        <w:rPr>
          <w:rStyle w:val="Utr5odd"/>
          <w:sz w:val="24"/>
        </w:rPr>
        <w:t>CCATTTAGTCCATTCTTCTTCCTAAAACGTAAGTGACTGTGTTGCATTCCATCTACTAACTGTAGCAGCTAAAATCTTCTGTCACAGTCGCACATCAAAG</w:t>
      </w:r>
      <w:r>
        <w:rPr>
          <w:sz w:val="24"/>
        </w:rPr>
        <w:br/>
      </w:r>
      <w:r>
        <w:rPr>
          <w:rStyle w:val="Utr5odd"/>
          <w:sz w:val="24"/>
        </w:rPr>
        <w:t>GCAAAGCCTTCGTGCTTACTCATTTGCGTCAAAGCTTTACATGATCTGTTTAAGATTTTGGCTTTTATGATTTGAAAGTTATTATTTTTATTTGATTGAC</w:t>
      </w:r>
      <w:r>
        <w:rPr>
          <w:sz w:val="24"/>
        </w:rPr>
        <w:br/>
      </w:r>
      <w:r>
        <w:rPr>
          <w:rStyle w:val="Utr5odd"/>
          <w:sz w:val="24"/>
        </w:rPr>
        <w:t>AAAAGTTAATTGTTAATTTGTTAGTTTTTGTTAGCAATCTCTCTCACCCTTCTGCATTCAACAACCAAGCCATCCTTATGACTCCTTGTTGTATGATTGG</w:t>
      </w:r>
      <w:r>
        <w:rPr>
          <w:sz w:val="24"/>
        </w:rPr>
        <w:br/>
      </w:r>
      <w:r>
        <w:rPr>
          <w:rStyle w:val="Utr5odd"/>
          <w:sz w:val="24"/>
        </w:rPr>
        <w:t>AAGTTTATAACAAACTTCAGTTAGAAAGAAACTGAGTGTTGAGGGAAGAAAAAGAACTCCTCAA</w:t>
      </w:r>
      <w:r>
        <w:rPr>
          <w:rStyle w:val="Cdsodd"/>
          <w:sz w:val="24"/>
        </w:rPr>
        <w:t>ATGGAAACCCCATTAGTGATCCAAAAGCATACTTCA</w:t>
      </w:r>
      <w:r>
        <w:rPr>
          <w:sz w:val="24"/>
        </w:rPr>
        <w:br/>
      </w:r>
      <w:r>
        <w:rPr>
          <w:rStyle w:val="Cdsodd"/>
          <w:sz w:val="24"/>
        </w:rPr>
        <w:t>GAACCCGACTATTTGCCGGTGGAAAGCTTGAAGGATGTTATGTTTGTTTTGCGAACGGAGACAGTGAAGATATGGAGAGTAGCACTCCCAATGGCTCTGC</w:t>
      </w:r>
      <w:r>
        <w:rPr>
          <w:sz w:val="24"/>
        </w:rPr>
        <w:br/>
      </w:r>
      <w:r>
        <w:rPr>
          <w:rStyle w:val="Cdsodd"/>
          <w:sz w:val="24"/>
        </w:rPr>
        <w:t>TTGCACTGTTTCAGCTTCTCATGGACTCCTCAACTTCCATCTATGCTGGTCATATTGGAGACATTGAACTCTCTTCTATCGGTGTTTACCAAGGTGTCAT</w:t>
      </w:r>
      <w:r>
        <w:rPr>
          <w:sz w:val="24"/>
        </w:rPr>
        <w:br/>
      </w:r>
      <w:r>
        <w:rPr>
          <w:rStyle w:val="Cdsodd"/>
          <w:sz w:val="24"/>
        </w:rPr>
        <w:t>CGGTGCCATCTATTTTTACTTGCTG</w:t>
      </w:r>
      <w:r>
        <w:rPr>
          <w:sz w:val="24"/>
        </w:rPr>
        <w:t>GTTAGCACATTTTTACCTCTTCTATTCTTCATAAACTTAATATTTTTCTTATCATTTGATTTCTAAACACCGAAA</w:t>
        <w:br/>
        <w:t>AATGAAGTTGTTGTTAAGAGTAGTAGTATTAACTCGTTAGAAATAAGCTCTATAAATAGAGTACTTGCTCACTGTCATTGTATCTTTTATCAAAATCAGT</w:t>
        <w:br/>
        <w:t>CAATTACACTATGAGTTACTTATATGGTATGGTACTCTTCTCTTGTTCTTTGAGATCTACGGTCTCTGGCCTCACCAATTGTGTGTTACTTGCATATCTC</w:t>
        <w:br/>
        <w:t>CTCAGTTTTCTTATAGGTAACCAAATCCATTAATGAGTAATTTATCTGTCTTTGTGCCCATATGACAACTAACACTGGCAAGTAATTCCATCTCTTGTAA</w:t>
        <w:br/>
        <w:t>ACTTTTGTAAGTATCTGAAGTTGTAATAATGATGAAGAAAGTTCCCAACATTCTTCTTTGAATGCCACTTTTTTTTGCTAGTGTACTGTATGGTATGCTT</w:t>
        <w:br/>
        <w:t>TTTGAGGAAAACTATGATGGACATGATGAAAGTGGTGATTGGAAGAAGGATTTATGAGCAGCAGTGGAGGATTTATTGTCTTTCACAAAAAAAGAACAGT</w:t>
        <w:br/>
        <w:t>ATTAAAGATTCGGGAGAACAGGTTTTTATAGATTCTAACTCAAAAGAAGTAAATGTAAGGGAAGATGAACATCTTGAGCCTATGAGATGAGAAATTTGGA</w:t>
        <w:br/>
        <w:t>CTGGACGGAAATTGAGAGTTTAAGTTGCAGACAAAATGGGTCAAGGTTGATTCCGACATTTGCACAAGCAGTAGATAGGCAATTCGTGAATTGAAGAGGA</w:t>
        <w:br/>
        <w:t>TAAGGATTAATTGGTAAGGGCCTTGAGCCAGTTCACATACCAGTCACCCAGAACAGTTTAGAAGCATGCACTTGCTAATTGTTATTAGTTGTCATTAGTT</w:t>
        <w:br/>
        <w:t>TTTTGGGGAGGAAATGGCAGAGTTCAACATTCCATTGTAGTGCAGGCCTGCAGGGGTAAAAGGAAGCATAGTACTTTGTGGTGGTTTTCATGATATATTG</w:t>
        <w:br/>
        <w:t>AGATGGAAGAGCCATTTTTGGAAAATTATGTGGTACCAGGGGTAGCTTTCAGGCCAATACTGTGTATGTCTGGTTAACTTGACGAGTAGATATGCTTTGC</w:t>
        <w:br/>
        <w:t>ATAAAGCAGCTACTTAACCTGCTGTATTCTTTTTGTGAGGCCTTAGTTAGACACATCTTGTGTTTAAGTTAGGCTTTAATAAATTTTTTTGGCTTATAAA</w:t>
        <w:br/>
        <w:t>AAGAAAGAACAAAAACTAGCAAGTAAATGTGTGTTTTGATTTTATTTATTTTCTCATATGTGGAAAATTTGGTGTTTTAGTCCTTGTATAATTGAACAAT</w:t>
        <w:br/>
        <w:t>TATTATTGTATCATTGCTATTTTGTCATATGTGACTTTTTGATTTTTTTTTATTATCTTATCTATGATTCATGTGCAAAATTACAG</w:t>
      </w:r>
      <w:r>
        <w:rPr>
          <w:rStyle w:val="Cdseven"/>
          <w:sz w:val="24"/>
        </w:rPr>
        <w:t>TTTGGTATGTCATC</w:t>
      </w:r>
      <w:r>
        <w:rPr>
          <w:sz w:val="24"/>
        </w:rPr>
        <w:br/>
      </w:r>
      <w:r>
        <w:rPr>
          <w:rStyle w:val="Cdseven"/>
          <w:sz w:val="24"/>
        </w:rPr>
        <w:t>TGCACTGGCAACACTTTGTGGCCAAGCTTTTGGAGCAGGAAAAATTCAATCTACTTGTATTTATGTTCAAAGATCATGGATTATACTTACTGCCACTTGT</w:t>
      </w:r>
      <w:r>
        <w:rPr>
          <w:sz w:val="24"/>
        </w:rPr>
        <w:br/>
      </w:r>
      <w:r>
        <w:rPr>
          <w:rStyle w:val="Cdseven"/>
          <w:sz w:val="24"/>
        </w:rPr>
        <w:t>ATAATCCTCTTGCCTATTTATGTATATGCCACTCCAATCTTAAAGTTGCTTGGCCAAGATGAAGGAATAGCTGAAGTTGCTGGAAGATATTCTATACAAG</w:t>
      </w:r>
      <w:r>
        <w:rPr>
          <w:sz w:val="24"/>
        </w:rPr>
        <w:br/>
      </w:r>
      <w:r>
        <w:rPr>
          <w:rStyle w:val="Cdseven"/>
          <w:sz w:val="24"/>
        </w:rPr>
        <w:t>TAATTCCCTACATGTTTTCTTTTGCTGTAGCTTTTCCCATCCAGAGATTTCTTCAGGCCCAGAGCAAGGTTAAAGTAATTATGTGCATAGCATTTGTGGA</w:t>
      </w:r>
      <w:r>
        <w:rPr>
          <w:sz w:val="24"/>
        </w:rPr>
        <w:br/>
      </w:r>
      <w:r>
        <w:rPr>
          <w:rStyle w:val="Cdseven"/>
          <w:sz w:val="24"/>
        </w:rPr>
        <w:t>TTTGCTTATACAAAATGGGTTGCTTTACATATTCATAAATGTATTTGGTTGGGGTATAACCGGCTTGGCAATAGTGACTAATATCGTAGGGTGGTTATAT</w:t>
      </w:r>
      <w:r>
        <w:rPr>
          <w:sz w:val="24"/>
        </w:rPr>
        <w:br/>
      </w:r>
      <w:r>
        <w:rPr>
          <w:rStyle w:val="Cdseven"/>
          <w:sz w:val="24"/>
        </w:rPr>
        <w:t>GCTGTGGCTTTGGTTGTGTATACCATTGGTTGGTGCAAAGAAGAATGGAGTGGATTTTGTTGGATGGCATTTAGGGATTTGTGGGCCTTTGCTAAGTTAA</w:t>
      </w:r>
      <w:r>
        <w:rPr>
          <w:sz w:val="24"/>
        </w:rPr>
        <w:br/>
      </w:r>
      <w:r>
        <w:rPr>
          <w:rStyle w:val="Cdseven"/>
          <w:sz w:val="24"/>
        </w:rPr>
        <w:t>GCCTTGCATCATCTGTAATGAATTGCTTAGAGCAATGGTATATTACATGCATTATGCTACTTGCTGGTCTACTAGACAATCCTGTGATTGCTGTTGGTTC</w:t>
      </w:r>
      <w:r>
        <w:rPr>
          <w:sz w:val="24"/>
        </w:rPr>
        <w:br/>
      </w:r>
      <w:r>
        <w:rPr>
          <w:rStyle w:val="Cdseven"/>
          <w:sz w:val="24"/>
        </w:rPr>
        <w:t>CTATTCTATTTG</w:t>
      </w:r>
      <w:r>
        <w:rPr>
          <w:sz w:val="24"/>
        </w:rPr>
        <w:t>GTAAGATGAACTAATCTGCAGCTGTTTAGATTGGTTATAATACAAACTTTTTCCATGATTTTTATTTTCTACTGATTGATTCAGTAAA</w:t>
        <w:br/>
        <w:t>ACTCTTTACATTTCTTGGTATTCCTCATAGATTTACTTTTGTATTTTAAG</w:t>
      </w:r>
      <w:r>
        <w:rPr>
          <w:rStyle w:val="Cdsodd"/>
          <w:sz w:val="24"/>
        </w:rPr>
        <w:t>CTTCAATGTTCAGGGTTGGGACGACATGCTACGCCTTGGAATAAATACAG</w:t>
      </w:r>
      <w:r>
        <w:rPr>
          <w:sz w:val="24"/>
        </w:rPr>
        <w:br/>
      </w:r>
      <w:r>
        <w:rPr>
          <w:rStyle w:val="Cdsodd"/>
          <w:sz w:val="24"/>
        </w:rPr>
        <w:t>CCATAAG</w:t>
      </w:r>
      <w:r>
        <w:rPr>
          <w:sz w:val="24"/>
        </w:rPr>
        <w:t>GTGAGTGACTATAAAATAAACACATGATAACATCAGTTTTGGGTAAATGACATCCTACTTAATTTATCATGGGACTACAATTCTGGTGAAATA</w:t>
        <w:br/>
        <w:t>TTATGTCAATATATGGACTGTTATCAATTACAAAGGAAACTAAATGTAAGAGGTTGATTATATATTTTTGGTTAATATGCTTAGTAGTTCCAACAAATAT</w:t>
        <w:br/>
        <w:t>GGTGAATTTTAATTTTTTTCATTGCACTCCTTTGTTAGTTTTGATGCCAATAAGTTTTAAAAATAGTTCATTGGGCCATATGACGTGCATCTAGACATGC</w:t>
        <w:br/>
        <w:t>AACCTCCACATGCCATTTAAGATTAATCACTGACATGCCATGTCAAGATACATGTTACGCCATCAAAAAAGATAATAGTGATCAATTTAAATTTATAAGA</w:t>
        <w:br/>
        <w:t>ATCAAAACTAATAACAGTTTTCATAAACTAAAACCAAAATTTCCATATTTATCGGAACTAAGACATAGACATCTATTTTTCATGTATTTGTTTCATTCTT</w:t>
        <w:br/>
        <w:t>ACACTGACTATTGGTTCAATACCCTCCAAG</w:t>
      </w:r>
      <w:r>
        <w:rPr>
          <w:rStyle w:val="Cdseven"/>
          <w:sz w:val="24"/>
        </w:rPr>
        <w:t>TGTTCGTGTCTCCAATACGCTTGGCATGTCGCATCCAAGAGCAGCCATATACTCTTTCTGTGTGACAATG</w:t>
      </w:r>
      <w:r>
        <w:rPr>
          <w:sz w:val="24"/>
        </w:rPr>
        <w:br/>
      </w:r>
      <w:r>
        <w:rPr>
          <w:rStyle w:val="Cdseven"/>
          <w:sz w:val="24"/>
        </w:rPr>
        <w:t>TTCCAGTCTCTCCTCCTTGGTATTCTTTTCATGACCGTAATTTTCTTTAGTAAAGATGAGTTTGCCAAAATCTTTACCGACAGTGAGGATATGATACTAG</w:t>
      </w:r>
      <w:r>
        <w:rPr>
          <w:sz w:val="24"/>
        </w:rPr>
        <w:br/>
      </w:r>
      <w:r>
        <w:rPr>
          <w:rStyle w:val="Cdseven"/>
          <w:sz w:val="24"/>
        </w:rPr>
        <w:t>CTGCTGCTGATTTAGCATACCTTCTTGGTGTAACAATTGTTCTCAATAGTGCTTCACAGGTGATGTCAG</w:t>
      </w:r>
      <w:r>
        <w:rPr>
          <w:sz w:val="24"/>
        </w:rPr>
        <w:t>GTAATTGTTTTCTTTGGCAACTTGAAACATT</w:t>
        <w:br/>
        <w:t>CTTTTTGTAACATTTTCTCCAGCTCATGAGTGTTCTGATATTGTACCCCTAATTCTAGTTTTTTTTTTTTTTTTTTAACATCTCCATAG</w:t>
      </w:r>
      <w:r>
        <w:rPr>
          <w:rStyle w:val="Cdsodd"/>
          <w:sz w:val="24"/>
        </w:rPr>
        <w:t>GTGTGGCCATT</w:t>
      </w:r>
      <w:r>
        <w:rPr>
          <w:sz w:val="24"/>
        </w:rPr>
        <w:br/>
      </w:r>
      <w:r>
        <w:rPr>
          <w:rStyle w:val="Cdsodd"/>
          <w:sz w:val="24"/>
        </w:rPr>
        <w:t>GGAAGTGGATGGCAAGTTATGGTTGGTTATATAAACCTAGCATGTTATTACATTGTTGGACTCCCTATTGGAATTTTCCTTGGTTTCAAGCTGCATTTAG</w:t>
      </w:r>
      <w:r>
        <w:rPr>
          <w:sz w:val="24"/>
        </w:rPr>
        <w:br/>
      </w:r>
      <w:r>
        <w:rPr>
          <w:rStyle w:val="Cdsodd"/>
          <w:sz w:val="24"/>
        </w:rPr>
        <w:t>GGGTCAAG</w:t>
      </w:r>
      <w:r>
        <w:rPr>
          <w:sz w:val="24"/>
        </w:rPr>
        <w:t>GTAACAATGTTACTGTTATTGGAAATGTATCTTTACTTCAATGTCAAATGCTGCCTATTTTTGTGTTTGTATCTTTGATCGATCTCCAACTT</w:t>
        <w:br/>
        <w:t>ATCAATTATGAGTTTTCTTTCCTTCAAATTTATACTTAAATGGTTTTATGGTTTAG</w:t>
      </w:r>
      <w:r>
        <w:rPr>
          <w:rStyle w:val="Cdseven"/>
          <w:sz w:val="24"/>
        </w:rPr>
        <w:t>GGTCTCTGGGGAGGCACAATGTGCGGCAGTATTCTTCAGACTTT</w:t>
      </w:r>
      <w:r>
        <w:rPr>
          <w:sz w:val="24"/>
        </w:rPr>
        <w:br/>
      </w:r>
      <w:r>
        <w:rPr>
          <w:rStyle w:val="Cdseven"/>
          <w:sz w:val="24"/>
        </w:rPr>
        <w:t>AGTCCTCTTTACAATTATTTGGAAGACCAACTGGTCCAAGGAG</w:t>
      </w:r>
      <w:r>
        <w:rPr>
          <w:sz w:val="24"/>
        </w:rPr>
        <w:t>GTAAGCTATAGGATTTTTTCAATAAGCAGCTGTTTTTTTGGCACTAATTCCAATTTT</w:t>
        <w:br/>
        <w:t>TTGCAGTGATTTTCTGTATGTTAATTATCCAACAGCAATGTTCGATTTGTATATATACTAATTATCCTACCAAGTTAAGCTATTAATAAGTTTTTTTTTT</w:t>
        <w:br/>
        <w:t>TACATGCATCATGGCTTAAAAAACAAAAAACAAAAAACAAAAAACAAAAAGGAAGCAACATGCGATTTTGGCTAGAACTTTTATATAAGCAAGAAAGGGA</w:t>
        <w:br/>
        <w:t>AGACAGGACAAATCTATCGGTTGCTCTTGTGAAGCCATTGAAATGTTGTTTGTTTGTTTGTTTTCTATATATTTTAAAATATTTTTTTGGTTTAAACCTG</w:t>
        <w:br/>
        <w:t>TCTAATTTGCAATTTAATACTCATAATTATAACTCACTCGAGTGTTGCAATATGCAACAGTGTTTGCCACTAGCATTAGCCAGCTTTATTTTTTCAATGT</w:t>
        <w:br/>
        <w:t>CTAGTATCTTACGGGGAATGTATGACTGCAG</w:t>
      </w:r>
      <w:r>
        <w:rPr>
          <w:rStyle w:val="Cdsodd"/>
          <w:sz w:val="24"/>
        </w:rPr>
        <w:t>GTGGAACAAACAGCTCATCGCATGCGATTATATGTGGAGCAATAA</w:t>
      </w:r>
      <w:r>
        <w:rPr>
          <w:rStyle w:val="Utr3odd"/>
          <w:sz w:val="24"/>
        </w:rPr>
        <w:t>CGGGACTAGTCCTGTGTGAAATAC</w:t>
      </w:r>
      <w:r>
        <w:rPr>
          <w:sz w:val="24"/>
        </w:rPr>
        <w:br/>
      </w:r>
      <w:r>
        <w:rPr>
          <w:rStyle w:val="Utr3odd"/>
          <w:sz w:val="24"/>
        </w:rPr>
        <w:t>AAATTTGGGTTCTTTTTTATATTTAAGTAATATATACTGTCTCAAGCTCATAAGTGTTCTTCGCATACCATTAATTTTCTCTCTCTATATATGAATGTCA</w:t>
      </w:r>
      <w:r>
        <w:rPr>
          <w:sz w:val="24"/>
        </w:rPr>
        <w:br/>
      </w:r>
      <w:r>
        <w:rPr>
          <w:rStyle w:val="Utr3odd"/>
          <w:sz w:val="24"/>
        </w:rPr>
        <w:t>GACACAAGAGAACGTTATTTTACTCAATAAGCCAAATGTAGAAGTAAAACTAAGTAGAAGTAAAAACGCAGACATTGTACGTTATTGGATGTGATCCATG</w:t>
      </w:r>
      <w:r>
        <w:rPr>
          <w:sz w:val="24"/>
        </w:rPr>
        <w:br/>
      </w:r>
      <w:r>
        <w:rPr>
          <w:rStyle w:val="Utr3odd"/>
          <w:sz w:val="24"/>
        </w:rPr>
        <w:t>ATAACGACGGTCGAATTGTTTCAAAATAAATAAAACTAAAATTCTAGAGT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9G134100 | Chr09:33354120..33361171 forward</w:t>
        <w:br/>
      </w:r>
      <w:r>
        <w:rPr>
          <w:rStyle w:val="Utr5odd"/>
          <w:sz w:val="24"/>
        </w:rPr>
        <w:t>GTTTATAACAAAATTCAGCCTCAGAAACTGAGTATCAAGGGAAGAACTCCTCAA</w:t>
      </w:r>
      <w:r>
        <w:rPr>
          <w:rStyle w:val="Cdsodd"/>
          <w:sz w:val="24"/>
        </w:rPr>
        <w:t>ATGGAGACACCATTAGTGGTCCAAAATTTTACTTCAGAAGCTGACT</w:t>
      </w:r>
      <w:r>
        <w:rPr>
          <w:sz w:val="24"/>
        </w:rPr>
        <w:br/>
      </w:r>
      <w:r>
        <w:rPr>
          <w:rStyle w:val="Cdsodd"/>
          <w:sz w:val="24"/>
        </w:rPr>
        <w:t>ATTTTCCAGTGAAAAGCTTGAAGGATGTTAAATTTGTTTTGTGGGCAGAGACAGTGAAGATATGGAGAATAGCATTGCCAGTGGCATTGACCCATCTATT</w:t>
      </w:r>
      <w:r>
        <w:rPr>
          <w:sz w:val="24"/>
        </w:rPr>
        <w:br/>
      </w:r>
      <w:r>
        <w:rPr>
          <w:rStyle w:val="Cdsodd"/>
          <w:sz w:val="24"/>
        </w:rPr>
        <w:t>CCAGGTTCTCACAAACTCCTCAACTTCCATATATGCTGGTCATCTTGGAGACATTGAACTCTCTTCTATCTCTGTGAGCCAAGGGGTCATGAGTTCCATC</w:t>
      </w:r>
      <w:r>
        <w:rPr>
          <w:sz w:val="24"/>
        </w:rPr>
        <w:br/>
      </w:r>
      <w:r>
        <w:rPr>
          <w:rStyle w:val="Cdsodd"/>
          <w:sz w:val="24"/>
        </w:rPr>
        <w:t>TATTTTCAGTTGTTG</w:t>
      </w:r>
      <w:r>
        <w:rPr>
          <w:sz w:val="24"/>
        </w:rPr>
        <w:t>GTTAGTACATTCTAATCTCTCCAATATTAATGTTTTTTTTTTTCATTTGAGATCTAAACACAGAAAAATGAAGTTACCGAATCCA</w:t>
        <w:br/>
        <w:t>TTAATGTGTAATTTAATTGTCTTTATGCCCAAATGATAATTAACACCAGCAAGTAAATGTGTTATTTTTTTCCTCTTATGAAGCACAGATACGATACATA</w:t>
        <w:br/>
        <w:t>TCCAATACTGTGATACGATTATGTTAAATTTATTGGATACAATACGTGTAAGATACATGTTTAGAAATATATAAATTAAAATCTATAAATATAATAAATA</w:t>
        <w:br/>
        <w:t>TATAATTCTAATTCTGCAGCTAGATCCAAATTAAAACATACTTCTTAAACATCACTGAATAAAAAATTATAAATCATTATCATCATTAATTAATTTCTAT</w:t>
        <w:br/>
        <w:t>TATTTACACATAGAGAGGAACTGCCAATCTAATTCTGGAAATCATTTATAAAGAGAATAATTTTATTTTTGGTTTATCAAGGGATAATGTTTCTATATTA</w:t>
        <w:br/>
        <w:t>TATATTATATATTATACACGGATTTCATGCAGTTGTATTGGATTTTCAAAAAAAAATGTTTTAAAAGCTTGAACACTTTACCAACACATATCAATGAAGT</w:t>
        <w:br/>
        <w:t>ACCCAAAGTATATCGATATACGAGAAACAAATTGAATTATGGATGCTTCATAAGTTTGGGTACACTACTATATATCTTATCTAACTTTAACAACTTTTTT</w:t>
        <w:br/>
        <w:t>ATTGTTTAATACTTAATAAAAAATATTATCAAAAGTCTTTTGATCAAATTCAAAAAATGTTGTTAAATTATAAATAAATGTTACTGATATTTTTTTTAAT</w:t>
        <w:br/>
        <w:t>ATTTTATCAAATATTATATATAATCTGTTACTAAAATTTAAAAATATCAAAAAAAATTTAACAACATAAGATATATGAAACATTTCATAAATATCACAAA</w:t>
        <w:br/>
        <w:t>AATATATTAATAACATTTATTCATAATTTTGTAAAAAAAATTAAATGTCGTCAAAAGCTTTTAGTAACATTTTTATTTAGTGTTGATAAAAAAATATTAC</w:t>
        <w:br/>
        <w:t>TAAATATCATATTTTTAGTAGTAATACTTCAACAATATCTATATATACGTAAAGTATCCAATTAAGAGTATTAGTATCGTAAACAAATCGAATACGGATA</w:t>
        <w:br/>
        <w:t>GGCAAAGCAAATTGAAGTATTGGTGTTTCATAGATTTTCTCATATGTGGGGAATCTGGTGTTTTAGTCTATAGAAGAACGAACAATTATTATTGTTATCA</w:t>
        <w:br/>
        <w:t>TGGCTATTTTGCCATGTGACATTTATTTTTGATTTTTTAATCTTATCTATGATTCATGTGCAAAATTGCAG</w:t>
      </w:r>
      <w:r>
        <w:rPr>
          <w:rStyle w:val="Cdseven"/>
          <w:sz w:val="24"/>
        </w:rPr>
        <w:t>TTTGGTATGTCATCTGCACTGGCCACACT</w:t>
      </w:r>
      <w:r>
        <w:rPr>
          <w:sz w:val="24"/>
        </w:rPr>
        <w:br/>
      </w:r>
      <w:r>
        <w:rPr>
          <w:rStyle w:val="Cdseven"/>
          <w:sz w:val="24"/>
        </w:rPr>
        <w:t>TTGTGGCCAAGCTTTTGGAGCAGGACAAATTCAATCTACTTGCATTTATGTTCAAAGGTCATGGATTATACTTACTGCCACTTGTATAATCCTCTTGCCT</w:t>
      </w:r>
      <w:r>
        <w:rPr>
          <w:sz w:val="24"/>
        </w:rPr>
        <w:br/>
      </w:r>
      <w:r>
        <w:rPr>
          <w:rStyle w:val="Cdseven"/>
          <w:sz w:val="24"/>
        </w:rPr>
        <w:t>ATTTATATATATGCCACTCCAATCTTAAAGTTGCTTGGCCAAGATGAAGGAATAGCTAATCTTGCTGGCAGATATTCTATTCAAGTAATTCCCCACATGT</w:t>
      </w:r>
      <w:r>
        <w:rPr>
          <w:sz w:val="24"/>
        </w:rPr>
        <w:br/>
      </w:r>
      <w:r>
        <w:rPr>
          <w:rStyle w:val="Cdseven"/>
          <w:sz w:val="24"/>
        </w:rPr>
        <w:t>TTTCATTTGCTATAGTTTTTCCCACCCTTAGATTTCTTCAGGCCCAGAGCAAGGTTAAAGTTATTATGTGCATAGCATTTGTTGTTTTGCTCATACAAAA</w:t>
      </w:r>
      <w:r>
        <w:rPr>
          <w:sz w:val="24"/>
        </w:rPr>
        <w:br/>
      </w:r>
      <w:r>
        <w:rPr>
          <w:rStyle w:val="Cdseven"/>
          <w:sz w:val="24"/>
        </w:rPr>
        <w:t>TGGACTGCTTTACATCTTCATAAATATATTTGGTTGGGGTATAACCGGCTTGGCCATGGTGAGTAATATTATAGGGTGGTTGTATGCTGGGGCTTTGGTT</w:t>
      </w:r>
      <w:r>
        <w:rPr>
          <w:sz w:val="24"/>
        </w:rPr>
        <w:br/>
      </w:r>
      <w:r>
        <w:rPr>
          <w:rStyle w:val="Cdseven"/>
          <w:sz w:val="24"/>
        </w:rPr>
        <w:t>GTCTATACCATTAGTTGGTGCAAAGAAGAATGGAGTGGATTTTCTTGGATGGCATTTAGGGATTTGTTGGCCTTTGCTAAGTTAAGTCTTCAATCATCTG</w:t>
      </w:r>
      <w:r>
        <w:rPr>
          <w:sz w:val="24"/>
        </w:rPr>
        <w:br/>
      </w:r>
      <w:r>
        <w:rPr>
          <w:rStyle w:val="Cdseven"/>
          <w:sz w:val="24"/>
        </w:rPr>
        <w:t>TAATGGGTTGCTTAGAGCAATGGTATATGACATGCATTATGCTACTTGCTGGTCTTCTAGACAATCCTGTGATTGCTGTTGGCTCCTATTCTATTTG</w:t>
      </w:r>
      <w:r>
        <w:rPr>
          <w:sz w:val="24"/>
        </w:rPr>
        <w:t>GTA</w:t>
        <w:br/>
        <w:t>AGAGTATCGACTTCCACTAATTGGCAACTGTTTAGATTGGTTAATTAAAGCACTCAATGTTTTCAGGATTTTCATATTTAATTGAATGAAACTCTACATG</w:t>
        <w:br/>
        <w:t>GTAATTTAAAAAAAAAAAAACTGAATAAAACTCTTTGTTGTTTGGTTTTCCTCATTTATTTACTTTTGTATTTTTAG</w:t>
      </w:r>
      <w:r>
        <w:rPr>
          <w:rStyle w:val="Cdsodd"/>
          <w:sz w:val="24"/>
        </w:rPr>
        <w:t>CTTCAGCGTTCAGGGTTGGCACT</w:t>
      </w:r>
      <w:r>
        <w:rPr>
          <w:sz w:val="24"/>
        </w:rPr>
        <w:br/>
      </w:r>
      <w:r>
        <w:rPr>
          <w:rStyle w:val="Cdsodd"/>
          <w:sz w:val="24"/>
        </w:rPr>
        <w:t>TCATGCTGCTCCTTGGAATAAGTACGGCTATAAG</w:t>
      </w:r>
      <w:r>
        <w:rPr>
          <w:sz w:val="24"/>
        </w:rPr>
        <w:t>GTGAGTGACTATAAGGTTAAAATATATTTATAATTCCCCATCAATACTCCAATTTTGTGTTTCATC</w:t>
        <w:br/>
        <w:t>TCTTATAATTTTTTTTCGTTGAATTCTAATAAAACAATATTTTTAATTAGATTCTTGACATTTTTTAATTTTTAATAAATTAACAAATTTTATGTTTGAT</w:t>
        <w:br/>
        <w:t>TTTTAATATTTTTTTCATTTGATATTATTTATTTTTAAAAAGACCGATGATAAATGAAAATATTTATCTAAACACAAAATTCACATATTTGTTAAGGATT</w:t>
        <w:br/>
        <w:t>AAAAAAAGTGTAAAAAACCAAAAATAATTTCTTTTATTAGAAAACAAAAATAAAAAAATATATATTAAAAAATTAACAAAAAATTAAATTATTTATTAAG</w:t>
        <w:br/>
        <w:t>GATCATAAACAAATTTTAGTCTAAAGTAAAAAATACACGACGACAACAGTTTTAGGTCAAAGAAAACTTTCTGATTTAAGACTACAATTCTGGTGCAATA</w:t>
        <w:br/>
        <w:t>TTATGTTAATATATACACTATTATTGATTAATTTAAGGAAAATAAATGTTAGAGGTTGATAATATATTTTTGGTAATATGTTTACAGTTTCTATAAATAT</w:t>
        <w:br/>
        <w:t>GGCAAAATTTAATTTTACTTTATCTTTTTTTGTTGATTTTGATTTTATAAATATTTAAAGTTTTAAAAATGTTTTTTTTTTAAATCATGTGACATGCATT</w:t>
        <w:br/>
        <w:t>TAAGTAGACCATATTACTTGTAATCATGGTTGTTAAACTCGTGATTCTACGTAGAATCGTGGAGGTTCCGTAAACTCGACTCGTAGAATCGAATCGTAAA</w:t>
        <w:br/>
        <w:t>CTCGTAAGAGTTTACTCAAAAGGACAGCAACAGAATCCACTACCCAAAAGGCAGCAACAAAACCCACTACTCACCCTTGATGAAGCCAGAATTTCAATTA</w:t>
        <w:br/>
        <w:t>ACAGATAATTTGTCCATGTTCGAAGGACCACCTTAGCATTGCCAGAATTCAACACTAAGCATCGTTTCAAACTTTCAATTAACAGAGATTTCAATTAACA</w:t>
        <w:br/>
        <w:t>AATACTCCCTTAATTTAGCAATAGAACCCAAAACTCAACACTACAATGAAGCTAACAATAGTCTTGCTAGAATTTCAATTAACAGATACTTCCTTAATAA</w:t>
        <w:br/>
        <w:t>GCATCATTTTAAACTTTCAATTAACAGAGATGAATTAACAAAGCTTTGAGAAAGAAAACACCTTAGCGTCGTGGAGAAAAGCTTGGAGCTAGGTCAGGAA</w:t>
        <w:br/>
        <w:t>ATGAGGGCTTTCGATGAGTGCGGGCTTTTAAGTTTCAAACAATGATGAGGAACACCACGACGCGATTAACTCAGCAGTCCAGCACTGCAGCACGACAGCT</w:t>
        <w:br/>
        <w:t>ATGACGACAACCACGACGACGCGAGAAGCTCAACGAGAGTCACTTTGGGGGGTTAGTAGCTTGAACAAGATAGAGTGAGTGAGTGGAAAGAGTCGCGAGA</w:t>
        <w:br/>
        <w:t>GTCATTTCCGAGGGTTGTTGTACGACGCCGTTTCGGGTTTTCATAAACTCGTGGACTCGGAGCAGACTCGCGAGTCTATCCAAACTCGTCCGAGTCTACG</w:t>
        <w:br/>
        <w:t>TAAAATCGGACGAGTCTACTCCGGTTTCGATTCTACTTCCGATTTAACTCGCCAACCCTTAGTAAAATCGTAAACTCGTAAGATTTTACGATTTAAATCG</w:t>
        <w:br/>
        <w:t>AGAGTTTAACAACCATGCTTGTAATCTCATAATGGTTAGACATTTATCTAAATACATGTTACACATTATCAAATCATTAATGAAGGAATTAAATTTATAA</w:t>
        <w:br/>
        <w:t>ATATCAAATCCAACAATGTGGAAGTTGCTTATGATTGTAGCAAAGACTTTTAGTGCAAGATGGTTGTGATTTTAAAAATTGAGGCATGATTATATCAGGA</w:t>
        <w:br/>
        <w:t>TGGTATATATGGACAGCTTCGTGGCTTTCTACCAAAGACATATCGCAGCCATTGGATGGCAGCATTGGTGCATTATAATTTTTGTTTTGATATCCATGTG</w:t>
        <w:br/>
        <w:t>GTGGCAAGGGTTTATACTTTCTTGTGCCTTGTTTGTACTGTTTAAACCTAGGCACTGGTGGTGATATATTTTTTTCTCTCTATAAATAAATATATTTTGC</w:t>
        <w:br/>
        <w:t>TTATAAATAAACAATATTTTTTGCAGATACTAAATTCAAAGTTCCTGATATTTTATACAAATGAAAAACATATATAAACCTATATTACTTTTCATGTACT</w:t>
        <w:br/>
        <w:t>CCTTTCAATTCTTATCATTAAATATTTGTTCTTTTCATGTATTCATTTCAATTCTTAACATTGAATATTTGTTCTATGCCCTCCAAG</w:t>
      </w:r>
      <w:r>
        <w:rPr>
          <w:rStyle w:val="Cdseven"/>
          <w:sz w:val="24"/>
        </w:rPr>
        <w:t>TGTTCGCATCTCC</w:t>
      </w:r>
      <w:r>
        <w:rPr>
          <w:sz w:val="24"/>
        </w:rPr>
        <w:br/>
      </w:r>
      <w:r>
        <w:rPr>
          <w:rStyle w:val="Cdseven"/>
          <w:sz w:val="24"/>
        </w:rPr>
        <w:t>AATGCGCTTGGCATGTCGCAGCCAAGAGCAGCCAAATACACTTTCTGTGTGACCATGTTCCAGTCTCTCCTCCTTGGTGTTCTTTTCATGAATGTTATTT</w:t>
      </w:r>
      <w:r>
        <w:rPr>
          <w:sz w:val="24"/>
        </w:rPr>
        <w:br/>
      </w:r>
      <w:r>
        <w:rPr>
          <w:rStyle w:val="Cdseven"/>
          <w:sz w:val="24"/>
        </w:rPr>
        <w:t>TCTTGACTAAAGAAGACTTCGCCATTATCTTTACCAATAGTGAGGATATGATACAAGCTGTTGCTGATTTAGCATACCTTCTTGGTGTAACCATGGTTCT</w:t>
      </w:r>
      <w:r>
        <w:rPr>
          <w:sz w:val="24"/>
        </w:rPr>
        <w:br/>
      </w:r>
      <w:r>
        <w:rPr>
          <w:rStyle w:val="Cdseven"/>
          <w:sz w:val="24"/>
        </w:rPr>
        <w:t>CAATAGTGCTTCACAGGTCATGTCAG</w:t>
      </w:r>
      <w:r>
        <w:rPr>
          <w:sz w:val="24"/>
        </w:rPr>
        <w:t>GTGATTGTTTGCTTATGTTCTCCATCTCATGAGTATTCTATTATCATTCATTAATTCAATTTCAACATTTATTT</w:t>
        <w:br/>
        <w:t>ATTGACATTTCCATAG</w:t>
      </w:r>
      <w:r>
        <w:rPr>
          <w:rStyle w:val="Cdsodd"/>
          <w:sz w:val="24"/>
        </w:rPr>
        <w:t>GTGTGGCCATTGGAAGTGGATGGCAAGTTATGGTTGCTTTCATAAACCTTGCCTGTTATTACATTGTTGGACTGCCAATTGGAT</w:t>
      </w:r>
      <w:r>
        <w:rPr>
          <w:sz w:val="24"/>
        </w:rPr>
        <w:br/>
      </w:r>
      <w:r>
        <w:rPr>
          <w:rStyle w:val="Cdsodd"/>
          <w:sz w:val="24"/>
        </w:rPr>
        <w:t>ATTTCCTTGGTTTCAAGCAGCATTTAGGGGTTAAG</w:t>
      </w:r>
      <w:r>
        <w:rPr>
          <w:sz w:val="24"/>
        </w:rPr>
        <w:t>GTAAGAATCTTCTTGTTATAGAAACCATTATATATATATGACAAATTGTAATTAGTGTTCCTAGA</w:t>
        <w:br/>
        <w:t>GCCTTGATTAAAAAATTAATTTTTTTATTGAAATATATAAAATTATATTGCTGATGACTTTTTATACTTGACAGTATGATCTTTGTAATAAATATTATAT</w:t>
        <w:br/>
        <w:t>CGTTTAATTCCTTAATCAATGTCCTAATAAGACTCATATTTAAAGTGCAATTTGTCTTTATAACTTAAGTTATATATCTTGGAAAAGCATCATGGTTTGA</w:t>
        <w:br/>
        <w:t>TCTCCAACTTAATTTTTATCATGATTTTCCTTTTCTTTAAATTTACACCTAAATGGTTATGGATTAG</w:t>
      </w:r>
      <w:r>
        <w:rPr>
          <w:rStyle w:val="Cdseven"/>
          <w:sz w:val="24"/>
        </w:rPr>
        <w:t>GGTCTGTGGGGAGGCACAATGTGCGGCAGTGTT</w:t>
      </w:r>
      <w:r>
        <w:rPr>
          <w:sz w:val="24"/>
        </w:rPr>
        <w:br/>
      </w:r>
      <w:r>
        <w:rPr>
          <w:rStyle w:val="Cdseven"/>
          <w:sz w:val="24"/>
        </w:rPr>
        <w:t>CTTCAGATTTTAATCCTCTTACTGATAATCCGTAAGACCAACTGGACCAAGGAG</w:t>
      </w:r>
      <w:r>
        <w:rPr>
          <w:sz w:val="24"/>
        </w:rPr>
        <w:t>GTAACCAATTAACTGACATTTATTGAATAAGCATTTATTTTTTTGG</w:t>
        <w:br/>
        <w:t>CACAGAATTCCAAATTTTTGGAGTGGGTGTTCTATATGCTAATTATCCTATAACAAAGTTATATTTGTTTATATACCAATTATTCTACCACTACAACACA</w:t>
        <w:br/>
        <w:t>TATGATCATTAGTAACATTTGTACTATTTAATAAAAATAATACTAAAAATCTTTAGTAATAATAAAAAAATATTAATAAATTATGAATAAATATTATTAA</w:t>
        <w:br/>
        <w:t>TATATTTTTATGATATTTATGTGTATAATTGATGTTGTTAAAATATTTTTTTAATATTTTTGTTTTAACAACATAGGTTATATATAATATTTGTTAAAAT</w:t>
        <w:br/>
        <w:t>ATCATAAAAACATATTAGTAATATTTATTTATAATTTGACAGTATTTTTGAATGTTTCTAAAGGTTTTTAGTAACATTTTTATTAAGTATGAAAAAAATG</w:t>
        <w:br/>
        <w:t>TTATTAAACATGATATGTGTAGTAACATACCAGTTAAGCTATTAATGTTTTGTTTTTAGCATGCATTTATGAAGCGACATGTGAATTGTGATCTTCGCTA</w:t>
        <w:br/>
        <w:t>GAACTCGTATATAAGTAGCACAGGGTAGATGGAACAAAATATATCACTTGCTCTTGTTAAAATTTTAGCTTAATTGTACTTTTTGGTATTTTATTAATTG</w:t>
        <w:br/>
        <w:t>TTGTTATCTTGCCAATTTAATCCCTCTTTTTATTGTTTTACAAAAAATGATCTCTTATTATTTTTATTGTGAATTTTTGTCCATCTATTAACTTGAAATA</w:t>
        <w:br/>
        <w:t>TAATATTTCACGTAAATGTTGTGATATTACAGTGTAGAATATCATGTTATTATAGATTTACTTACATGGTTGGGCAATAGAGTGTTATGGCAGCTTTTTT</w:t>
        <w:br/>
        <w:t>GTTAAATTGTGAATGTTATGTTAATGGAAAAACAAAAGTTGTACTATGTGAATATTGGGGTGATTAAATTGATGGAAAAATAAATAGGAGAACTAAGTGA</w:t>
        <w:br/>
        <w:t>AACGAAAATAATAGGGTGACTAATAGAATAATTAATCATAATATTATTTGTAAGATTAAATTATGTTAACACCTCTAATTAAGATTTTGTCAAATTTCCT</w:t>
        <w:br/>
        <w:t>CTTACATCTTTTTCTTGTTTAATTTTATATTAACTCTCATAATTATTTGAAAAAACTTTATATTGTTTCATTCTATACATTAATATTGACATACTTATCA</w:t>
        <w:br/>
        <w:t>CTCAAGATCGAAATGCATTACACTGTGAAGTCCCAGAGTTATTGTAAACAACTAAACATTAAATAAGTAAAGAATCATGTAAAATATCATCTCTCTGAAA</w:t>
        <w:br/>
        <w:t>ATTTGCCTGATGATTTGATTATGACTGCAG</w:t>
      </w:r>
      <w:r>
        <w:rPr>
          <w:rStyle w:val="Cdsodd"/>
          <w:sz w:val="24"/>
        </w:rPr>
        <w:t>GTGGAGCAAACTGCTCATCGCATGCGAATATGGAACGTTAACAATTTCCGCTCAGACTTGGCAGAAAATG</w:t>
      </w:r>
      <w:r>
        <w:rPr>
          <w:sz w:val="24"/>
        </w:rPr>
        <w:br/>
      </w:r>
      <w:r>
        <w:rPr>
          <w:rStyle w:val="Cdsodd"/>
          <w:sz w:val="24"/>
        </w:rPr>
        <w:t>TTACATGA</w:t>
      </w:r>
      <w:r>
        <w:rPr>
          <w:rStyle w:val="Utr3odd"/>
          <w:sz w:val="24"/>
        </w:rPr>
        <w:t>ATGAGAAGGAAAAAAAAACAATGTTAACAATGCACTTTTTAATCAGCATCTCTTTTGGTAATTTGGTTTGTTTGGCCACACATCTAGTGGTC</w:t>
      </w:r>
      <w:r>
        <w:rPr>
          <w:sz w:val="24"/>
        </w:rPr>
        <w:br/>
      </w:r>
      <w:r>
        <w:rPr>
          <w:rStyle w:val="Utr3odd"/>
          <w:sz w:val="24"/>
        </w:rPr>
        <w:t>TGACAAGTTTTGTGGTAGTAAAATTTGTTTTTTCTTTTCAAAAAATAACAATACACTTTTTAATATATTTTTTGACACTATCTTTATTGTTAATTAAAAT</w:t>
      </w:r>
      <w:r>
        <w:rPr>
          <w:sz w:val="24"/>
        </w:rPr>
        <w:br/>
      </w:r>
      <w:r>
        <w:rPr>
          <w:rStyle w:val="Utr3odd"/>
          <w:sz w:val="24"/>
        </w:rPr>
        <w:t>AAAATGTTTCTAGTTCATTTTTTTTCATCAAACTTGATTTTGATTTCTGTAT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9G134200 | Chr09:33368982..33372795 forward</w:t>
        <w:br/>
      </w:r>
      <w:r>
        <w:rPr>
          <w:rStyle w:val="Utr5odd"/>
          <w:sz w:val="24"/>
        </w:rPr>
        <w:t>TCAGTGAAAAGAAGCCTCCACTAATTAACGGCATATAAGGTAACCGTGTCCATATTTGTAGGATAGGAAGTTTATAACAAATTTATTTTCAGTCTCAGAA</w:t>
      </w:r>
      <w:r>
        <w:rPr>
          <w:sz w:val="24"/>
        </w:rPr>
        <w:br/>
      </w:r>
      <w:r>
        <w:rPr>
          <w:rStyle w:val="Utr5odd"/>
          <w:sz w:val="24"/>
        </w:rPr>
        <w:t>ACTGAGTGTTAAGGGAAGAACTCCTCAA</w:t>
      </w:r>
      <w:r>
        <w:rPr>
          <w:rStyle w:val="Cdsodd"/>
          <w:sz w:val="24"/>
        </w:rPr>
        <w:t>ATGGAGACACCTTTAGTGACCGAAAAGTTCACTTCAGAATCTGACTACTTGCCGGTGAAAAGCTTGAAGGAT</w:t>
      </w:r>
      <w:r>
        <w:rPr>
          <w:sz w:val="24"/>
        </w:rPr>
        <w:br/>
      </w:r>
      <w:r>
        <w:rPr>
          <w:rStyle w:val="Cdsodd"/>
          <w:sz w:val="24"/>
        </w:rPr>
        <w:t>GTTAAGTTTGTTTTGTGGACAGAAACAGTGAAGATATGGAGAATAGCATTCCCTATGGCACTGTCTGCACTGTTTCAGTTTCTCACAATCTCCTCAACTT</w:t>
      </w:r>
      <w:r>
        <w:rPr>
          <w:sz w:val="24"/>
        </w:rPr>
        <w:br/>
      </w:r>
      <w:r>
        <w:rPr>
          <w:rStyle w:val="Cdsodd"/>
          <w:sz w:val="24"/>
        </w:rPr>
        <w:t>CCATCTATGCTGGCCATATTGGAGACATTGAACTCTCTTCTATCTCTGTTTACCAAGGTGTCATCAGTGCCCTCTATTTTTACTTGTTG</w:t>
      </w:r>
      <w:r>
        <w:rPr>
          <w:sz w:val="24"/>
        </w:rPr>
        <w:t>GTTAGCATCTG</w:t>
        <w:br/>
        <w:t>TCTCACCTCTCTCATGCATCGAAAGCTTAGTTGTTGTTTTATTTCTTTTGATTTCTAAACAAAAAAAAGAAAATGAAGTTACCAAATCCATTAATGAGTA</w:t>
        <w:br/>
        <w:t>ATTTAAGTCTCTTTATGGCCAAATTGCCAAAACACACACTACCATGTACATTCTATTTTATTTTTTTTCATTTTCCCATTTGGAGAAAGTTTGGTGTTTT</w:t>
        <w:br/>
        <w:t>GTCCATATGAAAGAACAAAATTATTTCTTATTTGCCAGATATGATTTGTTGATTTTTTTTTTATCTTATCTAATATCTATCTTTCATGTGCAAAATTGCA</w:t>
        <w:br/>
        <w:t>G</w:t>
      </w:r>
      <w:r>
        <w:rPr>
          <w:rStyle w:val="Cdseven"/>
          <w:sz w:val="24"/>
        </w:rPr>
        <w:t>TTTGGTATGTCATCTGCATTGGTTACACTATGTGGCCAAGCTTATGGAGCAGGGCAAATTCAATCAACATGTATTTATGTTCAAAGATCATGGATTATA</w:t>
      </w:r>
      <w:r>
        <w:rPr>
          <w:sz w:val="24"/>
        </w:rPr>
        <w:br/>
      </w:r>
      <w:r>
        <w:rPr>
          <w:rStyle w:val="Cdseven"/>
          <w:sz w:val="24"/>
        </w:rPr>
        <w:t>CTTACTGCCACTTGTATAATCCTCTTACCTATTTATGTATACGCCACACCAATCTTAAATTTTATTGGCCAAGACCAAGAAATAGCTGATCTTGCCGGAA</w:t>
      </w:r>
      <w:r>
        <w:rPr>
          <w:sz w:val="24"/>
        </w:rPr>
        <w:br/>
      </w:r>
      <w:r>
        <w:rPr>
          <w:rStyle w:val="Cdseven"/>
          <w:sz w:val="24"/>
        </w:rPr>
        <w:t>GATATTCTATACAAGTAATTCCCTACATGTTTTCCTGTGCAATAGCTTTTCCCTTTCAGACATTTCTTCAGTCCCAGATCAAGGTTAAAGTTATTACTTG</w:t>
      </w:r>
      <w:r>
        <w:rPr>
          <w:sz w:val="24"/>
        </w:rPr>
        <w:br/>
      </w:r>
      <w:r>
        <w:rPr>
          <w:rStyle w:val="Cdseven"/>
          <w:sz w:val="24"/>
        </w:rPr>
        <w:t>CATAGCACTTGCTGTTTTGGTCATACAAAATGTGCTGCTTTACATCTTCATAAATGTATTTGGTTGGGGTACAACTGGCTTAGCCATGGTGACTAATATC</w:t>
      </w:r>
      <w:r>
        <w:rPr>
          <w:sz w:val="24"/>
        </w:rPr>
        <w:br/>
      </w:r>
      <w:r>
        <w:rPr>
          <w:rStyle w:val="Cdseven"/>
          <w:sz w:val="24"/>
        </w:rPr>
        <w:t>ATAGGGTGGGTTTATGCTGCGGCTTTGGTTGTGTATACCATTGGTTGGTGTAAGGAAGAATGGACTGGATTTTCATGGATGGCATTTAGGGATTTGTGGT</w:t>
      </w:r>
      <w:r>
        <w:rPr>
          <w:sz w:val="24"/>
        </w:rPr>
        <w:br/>
      </w:r>
      <w:r>
        <w:rPr>
          <w:rStyle w:val="Cdseven"/>
          <w:sz w:val="24"/>
        </w:rPr>
        <w:t>CATTTGCTAAGTTAAGCCTTGCATCATCTGTTATGAGTTGCTTAGACCAATGGTATAGTACATGCATTATTCTCCTTGCTGGTCTACTAGACAATCCTGT</w:t>
      </w:r>
      <w:r>
        <w:rPr>
          <w:sz w:val="24"/>
        </w:rPr>
        <w:br/>
      </w:r>
      <w:r>
        <w:rPr>
          <w:rStyle w:val="Cdseven"/>
          <w:sz w:val="24"/>
        </w:rPr>
        <w:t>GATTGATGTTGGTTCCTATTCTATTTG</w:t>
      </w:r>
      <w:r>
        <w:rPr>
          <w:sz w:val="24"/>
        </w:rPr>
        <w:t>GTAAGATTATCAACTTTAACTAATTTGCAGCTGTTTAGATTGGTTCCTACTACACACTTTTCTCCATTTTTTT</w:t>
        <w:br/>
        <w:t>TCTTCATTTTCCATTGAATTCAATAAAACTCTTTCTATTTCTTGGTTTCCTCATATATTTACTTTTGTATTTTTAG</w:t>
      </w:r>
      <w:r>
        <w:rPr>
          <w:rStyle w:val="Cdsodd"/>
          <w:sz w:val="24"/>
        </w:rPr>
        <w:t>CTTTAATGTTCAGGGTTGGCACTC</w:t>
      </w:r>
      <w:r>
        <w:rPr>
          <w:sz w:val="24"/>
        </w:rPr>
        <w:br/>
      </w:r>
      <w:r>
        <w:rPr>
          <w:rStyle w:val="Cdsodd"/>
          <w:sz w:val="24"/>
        </w:rPr>
        <w:t>GATGCTGCTTCTTGGAATAAGTGCTGCCATAAG</w:t>
      </w:r>
      <w:r>
        <w:rPr>
          <w:sz w:val="24"/>
        </w:rPr>
        <w:t>GTGAATTCGAATGACCGACCATAAAGAAAAGAATAAATTACACTGATCATCCTTGAAGTTCCATGTA</w:t>
        <w:br/>
        <w:t>ATTATATAAACTTTTCCTGCTTTTTCTATCCCTACACTAACCCTTTAATTGTTTGAATAACATTAAAACCTTATTCCCATGTACGAGAGGTTGTTGTAAA</w:t>
        <w:br/>
        <w:t>TGTTAAAAAGCAGGGAGTCTTTGTGTATTTTAACAAAACCGCAGGATGATTTGTGTAATTTACTCTATATAAAATAGTCATATGGGTGCAATGTTATGTC</w:t>
        <w:br/>
        <w:t>AATATATATGAATTTTTATTGATTACAAAGGAAACTGGATGTAACAAATTGCTTATATATTTTTCAATTCTTACACTGATTATTGGTTCTATGCCCTCCA</w:t>
        <w:br/>
        <w:t>AG</w:t>
      </w:r>
      <w:r>
        <w:rPr>
          <w:rStyle w:val="Cdseven"/>
          <w:sz w:val="24"/>
        </w:rPr>
        <w:t>TATTCGTGTCTCCTATATACTTGGCAAGTCGCATCCAAGAGCAGCCATATACTCTTTCTGCGTGACAATGTTTCAGTCTCTCCTCCTCGGCATTGTTT</w:t>
      </w:r>
      <w:r>
        <w:rPr>
          <w:sz w:val="24"/>
        </w:rPr>
        <w:br/>
      </w:r>
      <w:r>
        <w:rPr>
          <w:rStyle w:val="Cdseven"/>
          <w:sz w:val="24"/>
        </w:rPr>
        <w:t>TCATGACTGTCATTTTCTTGAGTAAAGATGAGTTTGCCAAGATCTTTACCAACAGTAAGGATATGATTCGAGCTGTTGCTGATTTAGCATACCTTCTTGG</w:t>
      </w:r>
      <w:r>
        <w:rPr>
          <w:sz w:val="24"/>
        </w:rPr>
        <w:br/>
      </w:r>
      <w:r>
        <w:rPr>
          <w:rStyle w:val="Cdseven"/>
          <w:sz w:val="24"/>
        </w:rPr>
        <w:t>CGTATCAATGGTTATCAATAGTGCTTCACATGTGATGTCAG</w:t>
      </w:r>
      <w:r>
        <w:rPr>
          <w:sz w:val="24"/>
        </w:rPr>
        <w:t>GTGATTGTTTGCTTTTACAGCTTGCAAAGTTCAATTTGTAACGTATTGTCTCTATCTCA</w:t>
        <w:br/>
        <w:t>TGATTTTTCTTCAATTTATTACCATTAG</w:t>
      </w:r>
      <w:r>
        <w:rPr>
          <w:rStyle w:val="Cdsodd"/>
          <w:sz w:val="24"/>
        </w:rPr>
        <w:t>GCGTGGCCGTGGGGAGTGGATGGCAAGTTATGGTTGGTTACATAAACCTTGCATGTTATTACATTGTTGGAC</w:t>
      </w:r>
      <w:r>
        <w:rPr>
          <w:sz w:val="24"/>
        </w:rPr>
        <w:br/>
      </w:r>
      <w:r>
        <w:rPr>
          <w:rStyle w:val="Cdsodd"/>
          <w:sz w:val="24"/>
        </w:rPr>
        <w:t>TCCCCATTGGAATTTTCCTTGGTTTCAATCAACATTTAGGGGTCAAG</w:t>
      </w:r>
      <w:r>
        <w:rPr>
          <w:sz w:val="24"/>
        </w:rPr>
        <w:t>GTAATAATGTTCTTGTTATTGATAATGTTTCTTTACTTTAATGTCAAAGGCTG</w:t>
        <w:br/>
        <w:t>CTTATATTTAAGATAATTTGCAGTGTAATTTGCCAAATTTGTCTTTACTTTTAACAATTTGATCTCCAACTTATCCATTATGATTTTCCTTAAAATTTAC</w:t>
        <w:br/>
        <w:t>ACACCTAAATGGTTTTGTGGCTTAG</w:t>
      </w:r>
      <w:r>
        <w:rPr>
          <w:rStyle w:val="Cdseven"/>
          <w:sz w:val="24"/>
        </w:rPr>
        <w:t>GGTCTCTGGGGAGGCACCATGTGTGGCAGGATTCTTCAAATGTTAGTCCTCTTAGTCATTATTTGGAAGACCAAC</w:t>
      </w:r>
      <w:r>
        <w:rPr>
          <w:sz w:val="24"/>
        </w:rPr>
        <w:br/>
      </w:r>
      <w:r>
        <w:rPr>
          <w:rStyle w:val="Cdseven"/>
          <w:sz w:val="24"/>
        </w:rPr>
        <w:t>TGGTCCAAGGAG</w:t>
      </w:r>
      <w:r>
        <w:rPr>
          <w:sz w:val="24"/>
        </w:rPr>
        <w:t>GTACTCACTTGGATGTTTTACGATAATTAAGAAACTTTTTTTGACACCCAATGCCAAATTTTTGCATTGATGCTTTGTAAGCTAACTG</w:t>
        <w:br/>
        <w:t>TGCTAATTATTGTGGCATGATTAACTATTAAGCTTTTGTTTTTAATATGCATCAGAACTTGCGTATAAGCCAAACAGGGCAGGCAGGACAAATCTGTCAC</w:t>
        <w:br/>
        <w:t>ATGCTTTTCTAGAAAATAAAAAATAAAACTATGACTGATAAGCCAGATGATTTGATTTGAGGTTCTGGTATAAATTATTGTACAATATCTTTAGTTGAAT</w:t>
        <w:br/>
        <w:t>TTTATTTTTAACTTGTGAAGACATGGAAATGTAACAAATTTTGTTTTTCTATAAAGTTCAAAATCTTTTCTGGTGTAAAATTGTTCTAATCTGCAATTTA</w:t>
        <w:br/>
        <w:t>ATACAATAATCACAACTCACTTAAGGGTGTTTGGTAGTGTGAAAGAGAAAAAATATAAGATAATTGAGAAAAAAATATTTGAATCAAAATAGATAAAAAA</w:t>
        <w:br/>
        <w:t>GGTGTAAAACTCATTATTTTTTGAAACTTTTCTTATGAACAATACTTTCTTTCTCACAACCAAACCAAGACTAAATGTTTCAATGCAAAACTGTTTGCTA</w:t>
        <w:br/>
        <w:t>GCATTTGCCACCATTATATTTTCACATAAATATCAACTTTAACATCTATTTCCATTTCCTTTACTTCTCCATTTTTGTCCTATCTCTGTCTTTCTTATCA</w:t>
        <w:br/>
        <w:t>TATCACTTATTATATCAATCACCTTTTCTCTCTTCTTTCTTCTATCCTCTTTTTATCTCTCTGTCTTTCATCCATGCCTTGTGACTTATGAGGAATATGA</w:t>
        <w:br/>
        <w:t>CTGCAG</w:t>
      </w:r>
      <w:r>
        <w:rPr>
          <w:rStyle w:val="Cdsodd"/>
          <w:sz w:val="24"/>
        </w:rPr>
        <w:t>GTGGAGCAAACAGCTCATCGCATGAGAATATGGAGCATCAACAACCTCCACTCGGATGCCATGGGAAATGTTACATGA</w:t>
      </w:r>
      <w:r>
        <w:rPr>
          <w:rStyle w:val="Utr3odd"/>
          <w:sz w:val="24"/>
        </w:rPr>
        <w:t>GAAATAGCAACGTTTC</w:t>
      </w:r>
      <w:r>
        <w:rPr>
          <w:sz w:val="24"/>
        </w:rPr>
        <w:br/>
      </w:r>
      <w:r>
        <w:rPr>
          <w:rStyle w:val="Utr3odd"/>
          <w:sz w:val="24"/>
        </w:rPr>
        <w:t>ATTTTACTGAAATTAATAAAATTATGTAAAAAATTCATTTAATAAGAAATGAATCTTACATAATTTTATATTTTCTTCTAAACTTCAAGATAATAACATA</w:t>
      </w:r>
      <w:r>
        <w:rPr>
          <w:sz w:val="24"/>
        </w:rPr>
        <w:br/>
      </w:r>
      <w:r>
        <w:rPr>
          <w:rStyle w:val="Utr3odd"/>
          <w:sz w:val="24"/>
        </w:rPr>
        <w:t>GAGTATGTTTAAAAGAATATGGTAAAAGAGTGTGCAGTTAAATCCATTTATGGTTTACATATGTCCCTTTACTTTGGTTGATTGATCTAGTAGAACTGTA</w:t>
      </w:r>
      <w:r>
        <w:rPr>
          <w:sz w:val="24"/>
        </w:rPr>
        <w:br/>
      </w:r>
      <w:r>
        <w:rPr>
          <w:rStyle w:val="Utr3odd"/>
          <w:sz w:val="24"/>
        </w:rPr>
        <w:t>GAAGACGACTTGTACACAGTCACTATGTAGAGTTAATGGACCCACCAAAAAAAAAAAATGTAGAGTTTATGGAGTCACGTATCAATAAACGTTCATCTTT</w:t>
      </w:r>
      <w:r>
        <w:rPr>
          <w:sz w:val="24"/>
        </w:rPr>
        <w:br/>
      </w:r>
      <w:r>
        <w:rPr>
          <w:rStyle w:val="Utr3odd"/>
          <w:sz w:val="24"/>
        </w:rPr>
        <w:t>GCCTTTCTTTTAC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6G180200 | Chr16:34077613..34081734 forward</w:t>
        <w:br/>
      </w:r>
      <w:r>
        <w:rPr>
          <w:rStyle w:val="Utr5odd"/>
          <w:sz w:val="24"/>
        </w:rPr>
        <w:t>TGAATACTGTTTATCAATGTATGTCATGGGCTCATGGCTACCTAAAATACTGTTACAAAACAAAGCTTCTTGCTACTTTAAATCGAGTGCAGATACTATT</w:t>
      </w:r>
      <w:r>
        <w:rPr>
          <w:sz w:val="24"/>
        </w:rPr>
        <w:br/>
      </w:r>
      <w:r>
        <w:rPr>
          <w:rStyle w:val="Utr5odd"/>
          <w:sz w:val="24"/>
        </w:rPr>
        <w:t>GAAAAATCTTATACTGTTACAAAGCTTCTGCCAATCCAACTTTTGTGGACTAGTAAA</w:t>
      </w:r>
      <w:r>
        <w:rPr>
          <w:sz w:val="24"/>
        </w:rPr>
        <w:t>GTATTTTCCACTACGCTCTAAACTTTTCATCTATGATTCTTTA</w:t>
        <w:br/>
        <w:t>TTTAAAATATAAATGATTTATTCCTGTGCGCACATGAAATTCTCGTTTTTATGCTCCACATTGAGGACCATAATAAAACAAGAAAGATAATTACATTTTC</w:t>
        <w:br/>
        <w:t>AGTGAAAAGAAGCCTCCACTAACGCCATATAATGTAATCTTGTCCTTATTTGTAG</w:t>
      </w:r>
      <w:r>
        <w:rPr>
          <w:rStyle w:val="Utr5even"/>
          <w:sz w:val="24"/>
        </w:rPr>
        <w:t>GATAGGAAGTTTATAGCAAACATTTCAGTCTCAAACGGAGTGTTA</w:t>
      </w:r>
      <w:r>
        <w:rPr>
          <w:sz w:val="24"/>
        </w:rPr>
        <w:br/>
      </w:r>
      <w:r>
        <w:rPr>
          <w:rStyle w:val="Utr5even"/>
          <w:sz w:val="24"/>
        </w:rPr>
        <w:t>AGGGAAGAACTCCTCAA</w:t>
      </w:r>
      <w:r>
        <w:rPr>
          <w:rStyle w:val="Cdseven"/>
          <w:sz w:val="24"/>
        </w:rPr>
        <w:t>ATGGAGACACCTTTAGTGATCCAGAAGTTCACTTCAGAATCTGACTACTTGCCGGTGAAAAGCTTGAAGGATTTGAAGTTTGT</w:t>
      </w:r>
      <w:r>
        <w:rPr>
          <w:sz w:val="24"/>
        </w:rPr>
        <w:br/>
      </w:r>
      <w:r>
        <w:rPr>
          <w:rStyle w:val="Cdseven"/>
          <w:sz w:val="24"/>
        </w:rPr>
        <w:t>TTTGTGGACAGAGACAGTGAAGATATGGAGAATAGCATTCCCTATGGCACTGTCTGCACTGCTTCAGTTTCTCACAATCTCCTCAACTTCCATCTATGCT</w:t>
      </w:r>
      <w:r>
        <w:rPr>
          <w:sz w:val="24"/>
        </w:rPr>
        <w:br/>
      </w:r>
      <w:r>
        <w:rPr>
          <w:rStyle w:val="Cdseven"/>
          <w:sz w:val="24"/>
        </w:rPr>
        <w:t>GGCCATCTTGGAGACATTGAACTTTCTTCTATCTCTGTTTACCAAGGTGTCATCAGTGCCATCTATTTTGACTTGTTG</w:t>
      </w:r>
      <w:r>
        <w:rPr>
          <w:sz w:val="24"/>
        </w:rPr>
        <w:t>GTTAGCACCTCTCTCATTCATC</w:t>
        <w:br/>
        <w:t>AAAAGCTTAGTTGTTATTTGTTATTTGTTTGTTCTTTTGCTTTTAAACACAAAATGAAGTTACCAAATCCATTAATGAGTAATTTAATTCTGATTTTCTT</w:t>
        <w:br/>
        <w:t>TCATTTTCCCATGTGGGGAAAAGTTTGGTGTTTAGTCAATATGAAAGAAGAATTATTTCTTGTTCCTCTTCTTCTTATTATTATTATTTGCCTGATATGA</w:t>
        <w:br/>
        <w:t>TTTGTTGGACTCTTTATACCTTATCTAACTTTAATGTGCAAAATTTCAG</w:t>
      </w:r>
      <w:r>
        <w:rPr>
          <w:rStyle w:val="Cdsodd"/>
          <w:sz w:val="24"/>
        </w:rPr>
        <w:t>TTTGGTATGTCATCTGCATTGGTAACACTTTGTGGCCAAGCTTTTGGAGCA</w:t>
      </w:r>
      <w:r>
        <w:rPr>
          <w:sz w:val="24"/>
        </w:rPr>
        <w:br/>
      </w:r>
      <w:r>
        <w:rPr>
          <w:rStyle w:val="Cdsodd"/>
          <w:sz w:val="24"/>
        </w:rPr>
        <w:t>GGACAAATTCAATCAACTTGTATTTATGTTCAAAGGTCATGGATTATACTTACTGCCACTTGTATAATCCTCTTGCCTATTTATGTATGTGCCACTCCAA</w:t>
      </w:r>
      <w:r>
        <w:rPr>
          <w:sz w:val="24"/>
        </w:rPr>
        <w:br/>
      </w:r>
      <w:r>
        <w:rPr>
          <w:rStyle w:val="Cdsodd"/>
          <w:sz w:val="24"/>
        </w:rPr>
        <w:t>TCTTAAAGTTTATTGGCCAAGACCACGAAATAGCTGATCTTGCTGGAAGATATTCCATACAAGTAATTCCCTACATGTTTTCCTGTGCTATAACTTTTCC</w:t>
      </w:r>
      <w:r>
        <w:rPr>
          <w:sz w:val="24"/>
        </w:rPr>
        <w:br/>
      </w:r>
      <w:r>
        <w:rPr>
          <w:rStyle w:val="Cdsodd"/>
          <w:sz w:val="24"/>
        </w:rPr>
        <w:t>CTTCCAGACATTTCTTCAGGCCCAGATCAAGGTTAAAGTTATTACGTGCATAGCACTTGCAGTTTTGGTCATACAAAATGTGCTGCTTTACATCTTCATA</w:t>
      </w:r>
      <w:r>
        <w:rPr>
          <w:sz w:val="24"/>
        </w:rPr>
        <w:br/>
      </w:r>
      <w:r>
        <w:rPr>
          <w:rStyle w:val="Cdsodd"/>
          <w:sz w:val="24"/>
        </w:rPr>
        <w:t>AATGTATTTGGTTGGGGTACAACTGGCTTAGCCATGGTGACTAATATCACAGGGTGGGTTTATGCTATGGCTTTGGTTGTGTATACCATTGGTTGGTGTA</w:t>
      </w:r>
      <w:r>
        <w:rPr>
          <w:sz w:val="24"/>
        </w:rPr>
        <w:br/>
      </w:r>
      <w:r>
        <w:rPr>
          <w:rStyle w:val="Cdsodd"/>
          <w:sz w:val="24"/>
        </w:rPr>
        <w:t>AGGAAGAATGGACTGGATTTTCATGGATGGCATTCAGGGATTTGTGGTCATTTGCTAAGTTAAGCCTTGCATCATCTGTTATGAGTTGCTTAGAGCAATG</w:t>
      </w:r>
      <w:r>
        <w:rPr>
          <w:sz w:val="24"/>
        </w:rPr>
        <w:br/>
      </w:r>
      <w:r>
        <w:rPr>
          <w:rStyle w:val="Cdsodd"/>
          <w:sz w:val="24"/>
        </w:rPr>
        <w:t>GTATGGAACATGCATTATACTACTTGCTGGTCTACTAGACAATCCTGTGATTGATGTTGGTTCCTATTCTATTTG</w:t>
      </w:r>
      <w:r>
        <w:rPr>
          <w:sz w:val="24"/>
        </w:rPr>
        <w:t>GTAAGATTATCATGTTGAACTAATT</w:t>
        <w:br/>
        <w:t>TGCAGCTGTTTAAATTGCCTATAATACTCACTTTTCTCCATTTTTTGGTTTTCCTCTTGTTATTTCTTGGTTTTCCTCATATATTTACTTTTGTATTTTT</w:t>
        <w:br/>
        <w:t>AG</w:t>
      </w:r>
      <w:r>
        <w:rPr>
          <w:rStyle w:val="Cdseven"/>
          <w:sz w:val="24"/>
        </w:rPr>
        <w:t>CTTCAATGTTCAGGGTTGGCACACGATGCTGCTCCTTGGAATAAGTGTTGCCATAAG</w:t>
      </w:r>
      <w:r>
        <w:rPr>
          <w:sz w:val="24"/>
        </w:rPr>
        <w:t>GTAAATGACCATATAGAAAATAGTAAATTACACGGATCATT</w:t>
        <w:br/>
        <w:t>ATTGAAGTTCCATGAAATTATACAAACTTTTCATATTCTTTTTTTACCCCTATACTAACCCTTTAAATGTTTGAATAGCATTAAACCTTTTTCCCCTTCC</w:t>
        <w:br/>
        <w:t>TAGATGTTATTGTAAATATTACGAAAGTAAGGAGTCTTTGTTTATTTTCACGAAACCTTAGGGATGATTAATTAGTGTAATTTACTCCATATAAATATTT</w:t>
        <w:br/>
        <w:t>CATATGGGTGCAATGTTATGTCAATTTATGAACTTTTATTGGTTACAAAGAAACTGAATGTAACAAATTGCTTATATATTTTTCAATCAATACATCGATT</w:t>
        <w:br/>
        <w:t>ATTGGTTCTGTGCCCTACAG</w:t>
      </w:r>
      <w:r>
        <w:rPr>
          <w:rStyle w:val="Cdsodd"/>
          <w:sz w:val="24"/>
        </w:rPr>
        <w:t>TATTCGTGTCTCCAATACACTTGGCATGTCGCATCCAAGAGCAGCCATATACTCTTTCTGCGTGACAATGTTTCAGTCTC</w:t>
      </w:r>
      <w:r>
        <w:rPr>
          <w:sz w:val="24"/>
        </w:rPr>
        <w:br/>
      </w:r>
      <w:r>
        <w:rPr>
          <w:rStyle w:val="Cdsodd"/>
          <w:sz w:val="24"/>
        </w:rPr>
        <w:t>TCCTCCTTGGCATTGTTTTCATGATTGCCATTTTCTTGAGTAAAGATGAGTTTGCCAAGATCTTTACCGACAGTGAGGATATGATACGAGCTGTTGCTGA</w:t>
      </w:r>
      <w:r>
        <w:rPr>
          <w:sz w:val="24"/>
        </w:rPr>
        <w:br/>
      </w:r>
      <w:r>
        <w:rPr>
          <w:rStyle w:val="Cdsodd"/>
          <w:sz w:val="24"/>
        </w:rPr>
        <w:t>TTTAGCATACCTTCTTGGTGTATCGATGGTTATCAATAGCGCTTCACAAGTGATGTCAG</w:t>
      </w:r>
      <w:r>
        <w:rPr>
          <w:sz w:val="24"/>
        </w:rPr>
        <w:t>GTGATTGTTTGCTTTTACAACTTGTAAAGTTCATTTTGTAA</w:t>
        <w:br/>
        <w:t>TATATTGGCCCCATCTCTTGATTGTTCTTCTATGTTTACCATTAG</w:t>
      </w:r>
      <w:r>
        <w:rPr>
          <w:rStyle w:val="Cdseven"/>
          <w:sz w:val="24"/>
        </w:rPr>
        <w:t>GTGTGGCCGTTGGGAGTGGATGGCAAGTTATGGTTGGTTACATAAACCTGGCATG</w:t>
      </w:r>
      <w:r>
        <w:rPr>
          <w:sz w:val="24"/>
        </w:rPr>
        <w:br/>
      </w:r>
      <w:r>
        <w:rPr>
          <w:rStyle w:val="Cdseven"/>
          <w:sz w:val="24"/>
        </w:rPr>
        <w:t>TTATTACGTTGTTGGACTCCCTATTGGAATTTTTCTTGGTTTCAATCAACATTTAGGGGTCAAG</w:t>
      </w:r>
      <w:r>
        <w:rPr>
          <w:sz w:val="24"/>
        </w:rPr>
        <w:t>GTAATTAATAATGTTCTTGTTATGGGAATTGTTTCT</w:t>
        <w:br/>
        <w:t>TTACTCCAATGTCAAAGGCTGCTTATATTTACATAATTTGCACTGTAATAAATTGCCAAATTAATTTGATCTCCGACTTATCCATTATGATTTCCCTTGA</w:t>
        <w:br/>
        <w:t>AATTTACACACCTAAATGGTTTTGTGGCTTAG</w:t>
      </w:r>
      <w:r>
        <w:rPr>
          <w:rStyle w:val="Cdsodd"/>
          <w:sz w:val="24"/>
        </w:rPr>
        <w:t>GGTCTCTGGGGAGGCACCATGTGTGGTAGGATTCTTCAAATGTTAGTCCTCTTAATCATTATTTGGAA</w:t>
      </w:r>
      <w:r>
        <w:rPr>
          <w:sz w:val="24"/>
        </w:rPr>
        <w:br/>
      </w:r>
      <w:r>
        <w:rPr>
          <w:rStyle w:val="Cdsodd"/>
          <w:sz w:val="24"/>
        </w:rPr>
        <w:t>GACCAACTGGTCCAAGGAG</w:t>
      </w:r>
      <w:r>
        <w:rPr>
          <w:sz w:val="24"/>
        </w:rPr>
        <w:t>GTACGTACTCACTTGAATTTTTCCAATAAGCAGCTTTTTCTTTTTGCACTCAATTCCAATTTTTTGCATTATTGATGTTTT</w:t>
        <w:br/>
        <w:t>GTATGCTATCTGTGCTGATTATTCTACAAAGATAAACTATTACGTACGCTTTTGTTTTAATATGCATCTTGAAGCGCCATGTGATTTTTGGGTTTTAATA</w:t>
        <w:br/>
        <w:t>TTGTTTAGGTGTAATTTTTTCCAAATTTACCGATTTGGGGAATTATTATTCTTTGGAATAAGTCGTAATGGGTTTTACTTTTTTTTAAAAAAATTTAAAT</w:t>
        <w:br/>
        <w:t>ATTTTTTATTTAATTATTTAATAAATACATGTTTCTTTTTAATTTTATTTAATATTTTGTATATATTTTATATGATTTTATTTAATATTATATATTTTTT</w:t>
        <w:br/>
        <w:t>AATATTATTTTATATTTTTTTTTACTAATTTTAAAGAATTTGATTTGATTTGTAAATGAAAAAATAATATAAAATACTTAAATCAAATAATGAAAAATAA</w:t>
        <w:br/>
        <w:t>CATAATCACTTTAGCCACAGAACAGAGGTACTTGCTTTGTATTCCCTTGTAAACAATTTTCATAAAAGTGTGTCTAGCCTGCTGTGCAAATCGCCAGTGA</w:t>
        <w:br/>
        <w:t>GACTGACAATATTCATTGCTGGTCAAATCGCTAGCTGCAGTGGCGAAACCACTGGAATCGTCAGTGAGAGTGGCGTTTTTGTTGCTGGAATCGTCAGTGA</w:t>
        <w:br/>
        <w:t>GAGTGGCGTTTTTACCACGTATTACACGCAGGAGTTTCTCGCCAGTATCATTGGCGATTTACATGTCTTTTAAGTGAAATAACAGACCCATCGTATAAAT</w:t>
        <w:br/>
        <w:t>TGTTTAGAAACAGACCCATTGTAGGAAATAGTTTTTAAAAAGAACCCCATTAGCATAATTTGCCCTATAAATTATTGTACAATATCTTGGCAAATCTATG</w:t>
        <w:br/>
        <w:t>TCTTTCTTTCTTATAATATCATTCACTTTCTCTCTCTCTCTCTCTTTTTTTTTTTTTCTTCTTTTTATCTTTCTCTTTCTCTCATCCATGCCTTGTGACT</w:t>
        <w:br/>
        <w:t>TATGAGGAATATGACTGCAG</w:t>
      </w:r>
      <w:r>
        <w:rPr>
          <w:rStyle w:val="Cdseven"/>
          <w:sz w:val="24"/>
        </w:rPr>
        <w:t>GTGGAGCAAACAGCTCATCGCATGAGAATATGGAGCATCAACAACCTCCACTCGAATGACATGGGAAATGTTACATGA</w:t>
      </w:r>
      <w:r>
        <w:rPr>
          <w:rStyle w:val="Utr3even"/>
          <w:sz w:val="24"/>
        </w:rPr>
        <w:t>GA</w:t>
      </w:r>
      <w:r>
        <w:rPr>
          <w:sz w:val="24"/>
        </w:rPr>
        <w:br/>
      </w:r>
      <w:r>
        <w:rPr>
          <w:rStyle w:val="Utr3even"/>
          <w:sz w:val="24"/>
        </w:rPr>
        <w:t>AGGAGCAATGCTTCATTTTTTAATATATTTATTTACCACTCTCAAATTTGTTTTTATTTTCACAACTAAGAAAATAAACTAAAACCAAACAAGTTTTTAT</w:t>
      </w:r>
      <w:r>
        <w:rPr>
          <w:sz w:val="24"/>
        </w:rPr>
        <w:br/>
      </w:r>
      <w:r>
        <w:rPr>
          <w:rStyle w:val="Utr3even"/>
          <w:sz w:val="24"/>
        </w:rPr>
        <w:t>TTTGGCTCCGGCATTGATCGTTTTTCAAAACAGTGCTGCTACATGGTGTGAATGGATGGAGTACCAAACATGAATTAATCTGCCTTATTATTACTCCACA</w:t>
      </w:r>
      <w:r>
        <w:rPr>
          <w:sz w:val="24"/>
        </w:rPr>
        <w:br/>
      </w:r>
      <w:r>
        <w:rPr>
          <w:rStyle w:val="Utr3even"/>
          <w:sz w:val="24"/>
        </w:rPr>
        <w:t>ATAAAAAGGTGACGTGTTATTG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0G231800 | Chr10:46138896..46139641 reverse</w:t>
        <w:br/>
      </w:r>
      <w:r>
        <w:rPr>
          <w:rStyle w:val="Utr5odd"/>
          <w:sz w:val="24"/>
        </w:rPr>
        <w:t>ATTTTATTATGTTTCAAATGGTGGTGAAGTCCTTAGTCCATGTGAACATATCAATTTAGATTATGTTATTGAATACAATGAAACTCAACGTAAATACACC</w:t>
      </w:r>
      <w:r>
        <w:rPr>
          <w:sz w:val="24"/>
        </w:rPr>
        <w:br/>
      </w:r>
      <w:r>
        <w:rPr>
          <w:rStyle w:val="Utr5odd"/>
          <w:sz w:val="24"/>
        </w:rPr>
        <w:t>CTGGTTGCTCTTAATGTTGATTTCCTTGTGCTAAAATTAATTTTGGAATTGTGTACCCTCTCAGTGTTCGAGTCTCCAATAATCTAGGAATGCAACATCC</w:t>
      </w:r>
      <w:r>
        <w:rPr>
          <w:sz w:val="24"/>
        </w:rPr>
        <w:br/>
      </w:r>
      <w:r>
        <w:rPr>
          <w:rStyle w:val="Utr5odd"/>
          <w:sz w:val="24"/>
        </w:rPr>
        <w:t>TAGAGCAGCCAAGTATTCTTTCTTGGTGACAATGTTTCACTCTCCTCTTTGGGGTGGTGCTG</w:t>
      </w:r>
      <w:r>
        <w:rPr>
          <w:rStyle w:val="Cdsodd"/>
          <w:sz w:val="24"/>
        </w:rPr>
        <w:t>ATGATTACTGTTTTCTTAAGTAAAGACAATCTTGCTAT</w:t>
      </w:r>
      <w:r>
        <w:rPr>
          <w:sz w:val="24"/>
        </w:rPr>
        <w:br/>
      </w:r>
      <w:r>
        <w:rPr>
          <w:rStyle w:val="Cdsodd"/>
          <w:sz w:val="24"/>
        </w:rPr>
        <w:t>TATCTTCACAAGCAGCAAGGATATGCAATTAACTGTGGCTGATCAAGCATACCTTCTTGGTCTAACGATGATTATAAATAGTGCTGCACAATTGATGTCA</w:t>
      </w:r>
      <w:r>
        <w:rPr>
          <w:sz w:val="24"/>
        </w:rPr>
        <w:br/>
      </w:r>
      <w:r>
        <w:rPr>
          <w:rStyle w:val="Cdsodd"/>
          <w:sz w:val="24"/>
        </w:rPr>
        <w:t>G</w:t>
      </w:r>
      <w:r>
        <w:rPr>
          <w:sz w:val="24"/>
        </w:rPr>
        <w:t>GTATCAATCAGCTTTGGCTTCTTCAAAACTACTTTATTTTGTTCAACTTCATAGTCTGCTGCATTAGTGTTATTTTAGTAGCGTTTGTTTTGGTGTAAT</w:t>
        <w:br/>
        <w:t>TTCTCTAG</w:t>
      </w:r>
      <w:r>
        <w:rPr>
          <w:rStyle w:val="Cdseven"/>
          <w:sz w:val="24"/>
        </w:rPr>
        <w:t>GTGTTGCCATTGGAAGTGGATGGAAACTGACGGTGGCTTATATTAATTTAACCTGCTATTATATGGTTGGACTCCCTCTTGGATTTTATTTG</w:t>
      </w:r>
      <w:r>
        <w:rPr>
          <w:sz w:val="24"/>
        </w:rPr>
        <w:br/>
      </w:r>
      <w:r>
        <w:rPr>
          <w:rStyle w:val="Cdseven"/>
          <w:sz w:val="24"/>
        </w:rPr>
        <w:t>GTTTCACATTGA</w:t>
      </w:r>
      <w:r>
        <w:rPr>
          <w:rStyle w:val="Utr3even"/>
          <w:sz w:val="24"/>
        </w:rPr>
        <w:t>ATTTAGGGGTCAAGGTAAAATGCTGTATTTCCAACTCACTTTCATGTTTATTTTCTTTTGATCTAAAGACTTCCTCTTCTTTTGATAA</w:t>
      </w:r>
      <w:r>
        <w:rPr>
          <w:sz w:val="24"/>
        </w:rPr>
        <w:br/>
      </w:r>
      <w:r>
        <w:rPr>
          <w:rStyle w:val="Utr3even"/>
          <w:sz w:val="24"/>
        </w:rPr>
        <w:t>AAAAGAGATATATTCAAAGGAGAAGATGGTTCAAAAATTATACTAT</w:t>
      </w:r>
    </w:p>
    <w:p>
      <w:pPr>
        <w:pStyle w:val="Normal"/>
        <w:rPr/>
      </w:pPr>
      <w:r>
        <w:rPr>
          <w:sz w:val="24"/>
        </w:rPr>
        <w:t>&gt;Glyma.17G175100 | Chr17:18294542..18302075 forward</w:t>
        <w:br/>
      </w:r>
      <w:r>
        <w:rPr>
          <w:rStyle w:val="Cdsodd"/>
          <w:sz w:val="24"/>
        </w:rPr>
        <w:t>ATGGGGCTTATCACATATGGAAAGTCAGCAATATCCACGTATTTCTTAGGCAAACTAAGCAAAGAGGCATTAGTAGGTGGAAGTCTAGCCATTGGAGTGG</w:t>
      </w:r>
      <w:r>
        <w:rPr>
          <w:sz w:val="24"/>
        </w:rPr>
        <w:br/>
      </w:r>
      <w:r>
        <w:rPr>
          <w:rStyle w:val="Cdsodd"/>
          <w:sz w:val="24"/>
        </w:rPr>
        <w:t>CCAACATAACTGGTTATTCTATCATTTCTAGCCTTGCAACAAGCATGGATGGAATATCCTCCCAGGCTTGTGGGGCCCAACAATGGACCCTTATTGGTCA</w:t>
      </w:r>
      <w:r>
        <w:rPr>
          <w:sz w:val="24"/>
        </w:rPr>
        <w:br/>
      </w:r>
      <w:r>
        <w:rPr>
          <w:rStyle w:val="Cdsodd"/>
          <w:sz w:val="24"/>
        </w:rPr>
        <w:t>AACTCTCCAATGTTCCATCATGATTTTGACCCTAACTTGCATTACCATTTCAATCTTATGGCTCAACATTGAACCCGTCCTCCTCTTTTGTGGCCAAAAC</w:t>
      </w:r>
      <w:r>
        <w:rPr>
          <w:sz w:val="24"/>
        </w:rPr>
        <w:br/>
      </w:r>
      <w:r>
        <w:rPr>
          <w:rStyle w:val="Cdsodd"/>
          <w:sz w:val="24"/>
        </w:rPr>
        <w:t>CCCACCATATCATCTATCGCCACCACCTACCTTGGATTCTCTCTTCCTGACCTTATTTTCACATCCTTAATCATCTCTTTCAAGATTTTCTTGAGAACTC</w:t>
      </w:r>
      <w:r>
        <w:rPr>
          <w:sz w:val="24"/>
        </w:rPr>
        <w:br/>
      </w:r>
      <w:r>
        <w:rPr>
          <w:rStyle w:val="Cdsodd"/>
          <w:sz w:val="24"/>
        </w:rPr>
        <w:t>AAGATGTGACCCTCCCTTTCATGTTTAGTGCAACTTTGGCACCATTTTTACACGCCATCATCAATAATGTGGTCATTCACACTTTTGGCCTGGGAATTCA</w:t>
      </w:r>
      <w:r>
        <w:rPr>
          <w:sz w:val="24"/>
        </w:rPr>
        <w:br/>
      </w:r>
      <w:r>
        <w:rPr>
          <w:rStyle w:val="Cdsodd"/>
          <w:sz w:val="24"/>
        </w:rPr>
        <w:t>AGGGGTTGCCTTGGTTGGATCCTTTACCAATATAAAATTTCTTATTATCCTTTTGCTTTACCTATGGTTCTCGAGGAATTGTTCTAACTCCTGGCAAGGT</w:t>
      </w:r>
      <w:r>
        <w:rPr>
          <w:sz w:val="24"/>
        </w:rPr>
        <w:br/>
      </w:r>
      <w:r>
        <w:rPr>
          <w:rStyle w:val="Cdsodd"/>
          <w:sz w:val="24"/>
        </w:rPr>
        <w:t>TG</w:t>
      </w:r>
      <w:r>
        <w:rPr>
          <w:sz w:val="24"/>
        </w:rPr>
        <w:t>GTCATATCAATGCTTCAAGCAATGATGGCCTATTCTTCGTCAAGGAATCCTAAGTTGTGTTTCTGTTTGCTTAGAATGGTGGTGGTATTAGGGGTGGG</w:t>
        <w:br/>
        <w:t>TAAGCGGGTCGGCCTGCCCCGCATAAGGCCCTCCCGCCCTACATTCTTACATGAACCAAATAAATTGGTCTGCCCTCGCCCCGCGGACCCGTGGGTCAAA</w:t>
        <w:br/>
        <w:t>CAGACTTGTCCGCGGGCCTAGTTTTAAAAGAATTTCAATTTCAACGAAAATACAATACAATCAAATTAAGTTCAACACAAATGTAAATAAAATATTAACA</w:t>
        <w:br/>
        <w:t>ATTAGTCAATTACATCAATAAAATAAATAATGTCTTAACAAAATAAAATCCAAGCAATAAATCTAAAATATGAATGTTAAACATCTCCAACAACAAATGA</w:t>
        <w:br/>
        <w:t>TTCCATATTTGAAGTAGTTTGAGCCTTCTCCATCTCCACATCTTCATCTTCTTTTCCTAAAACTCAAAATAATAATAAATATTAGAATAAACTCAAGTTA</w:t>
        <w:br/>
        <w:t>AATGATTAAAAGACAAAAATTATTACACATTATTTACCTTGCATATCAAATCCCAGTAACCAATTTTTAGTACATATCAAGGCTTGCACGTTGTCAGCAA</w:t>
        <w:br/>
        <w:t>AAAGCGTAGTTCGATATTTGTTAAGCAACCGTGAGCCAATACTAAATGTTGATTCGGAAGCCACCATTGTAATTTGGATGCTTAAAATATCACAAGCCAA</w:t>
        <w:br/>
        <w:t>TAATGAAAGATCTGGAAATCGAGCTTGATTGTCCTTCCAATATTGCAAAACATCAAGATTGGGATGATATTTATTTGAAAGATTTGCCTCTTCCAAATAT</w:t>
        <w:br/>
        <w:t>GTATCTAGTTGAGATTTACCCACTTGCGACATATCTTCATCTTCAAATTGTATAAACTCCTACATTAATTCCACAAAAATAAAAAGTAGTTAGTCAAAGT</w:t>
        <w:br/>
        <w:t>AAATAAGAATAAATGATTGGCAGTTAAAAAAATTAATAGAAACCTTGACTTACATCCATAACATCAACTTGAGCAATACTAATAGTACTAGTAGTAGCCA</w:t>
        <w:br/>
        <w:t>TAGTCTCTTGTGATGAACCTTGACTTAAACCAAAATTGCTTTTTGTTTCTTTGGAATACATTTGAACATACTCATTATATAGAGTATACAACTTGTGCTC</w:t>
        <w:br/>
        <w:t>CACAACTTTCAACTTTGCTTGACAAGATATTGGATCAAGACCAAGTTTTGAATAACAATACTTCAGAAGTTTGATTTTAAAGCGTGGATCTAGAATGCAC</w:t>
        <w:br/>
        <w:t>CCAAAGGAAAGTACATTGCTATAATCACTCCAATATTTATCAAACTTTGTTTTCATATCAATTTCCATTGTTCTAATCAACTCATCTTTATTACTCAAAT</w:t>
        <w:br/>
        <w:t>TTTGAAGCAATAAACATTCAATTTTCCACACTTGCATGAAATACAAATTAGATGTTGGGTAAGTGGAACCAGATGTCAACTATGTGATTTGAAAAAAAGG</w:t>
        <w:br/>
        <w:t>ACGCAAAAAATCACACATTTTGTGTACTCTCTCCCATTCTTCATTAGTAGGACAACTTGAATAGCTCCTATCATCAAATGCAAGACTACAAAAAACATGT</w:t>
        <w:br/>
        <w:t>CGATATACAAGGGCACTCTTAAGCATCAGAAAAGTAGAATTCCACCTAGTAATGACATCTAAGTGCAAACCCATCTTTAAAAACTTTCATTCTACCCTCT</w:t>
        <w:br/>
        <w:t>GATCCCTTAACATACTTAATGCTTTCTCTAATTTTGTTTATAGCAAGATTGGCTACTTTCAACCCCTTTTGAACAATAAGGTTTAAAATGTGAACACAAC</w:t>
        <w:br/>
        <w:t>ATCGGATATGAAAAAATTCACCACCACTTACTACACCATTAGTATGCAAAAGAATTCTTTCCTTCAAATAGTCTTGCATTTTATCATTGGAAGAAGTATT</w:t>
        <w:br/>
        <w:t>ATCTAGAGTTAATGAAAAAAATTTATGCTCAATCCCCCATTCTTCCAAAAAACCATATATAACTTTAGTCATCTCACGCCCCAAGTGTGGAAGAGGAAAA</w:t>
        <w:br/>
        <w:t>TGAGAAAAATTAAGTATTTTACTATTCAACTTCCAATTTGCATCAACATAATCTGCAATTAATGAAATATAACCTGCAGAAGTACAAGATGTCCACACAT</w:t>
        <w:br/>
        <w:t>CAGATGTCAAGCTTATTTTGCTAGGGACTTTAGACAACATGCATTTTATTTTTTTCTTTTCAGAATCATACAAATTGTTCACATTCATAGTAGCAACACG</w:t>
        <w:br/>
        <w:t>CCTAGAGGGTACCTTCACATCAGGATGCAAATATTGTAATAACTCTTTAAACCTTCTATGTTCAACAAAAGAGAATGGAAGATCATGCTCAATAATCATC</w:t>
        <w:br/>
        <w:t>ATAGATATCATCTCATGTACCACACTTTGATCTATTTTTTTTATTTCTTAATTTCCCAGCATGATCGAGAATAATATTTCCAACATCTCTATTAGAATGC</w:t>
        <w:br/>
        <w:t>GTCTTCAAATATACATCACATTTCCCCATATGATGTTGTAAGGTTGAAGTCCCATTCTTATTGTCACCGCCCACATAATCTTTCAAACAATATTTGAATT</w:t>
        <w:br/>
        <w:t>TACTCCTCACTTTTCCATCACTATGCATAACAGGTTTCTCAAAAAAATTCCAAACATTTGATGAATAATTTCTAGCCCTCTTTTTTGACATTTTAGACTC</w:t>
        <w:br/>
        <w:t>AATATGTTCATCTTCATGAATAACATTTTCATGCACATCCACATCAATACTCTCATTGTCATTCTCATCAACATTAACTTCAAAAGAATCCATATTTAAA</w:t>
        <w:br/>
        <w:t>ATTTGAAATAATAAAATTAAGTGAACTCAATTCTAAATTCAAATAAATCACACAAAAACTCAATTCATCATGTTTATAACTTGTAGATCAAGAGTTTCGT</w:t>
        <w:br/>
        <w:t>GGTTCATTCCCTTATCCCATGATTTTATCATATAATAATAATTAAAGAATCACTACTAATAGAGATACAAAATACAAATTGTTTCCGCAATACTATGTAA</w:t>
        <w:br/>
        <w:t>AATTTCCAATTATATAAATGAAAATATCACTAGTAATAGAGATACAAAAGACAAAGTGTTTATCCACCCTGAATTCTAAGAGAACATATTAAAGAATCAA</w:t>
        <w:br/>
        <w:t>CTAAGTATAATTCAGTTGATCTCTATGTAATATTGTAGAAATAGAAAGGAAATAAATAATTGACAAGTGAAGTGTGATGGGTGTAGTAAGTTTGTGAAGA</w:t>
        <w:br/>
        <w:t>CAAAAGTATCTCTGCAACAAAATTGACAAAGAAGGCATAGAATTGAAGAAGAAAGTACTTGAAAGAAAGGAAGTGTAATAGTAGGGGCCTACGTTTGTAT</w:t>
        <w:br/>
        <w:t>TTTGTATCTCTACTAGTGATATTTTACATAGACTGTGAACAGCTATACATGCTCAATGATGGAATAAAATTGAATGTTATTATTCTCATTTTGAAGAAAA</w:t>
        <w:br/>
        <w:t>TTGATTACACTATAATTTATTAAAAGAAGATATTTTGCCATGAATCACAAATATTAAAAGCAGGAAAGTGAATAGGATAGGATAACATCACAAACAACAG</w:t>
        <w:br/>
        <w:t>AGAAAGGAAGAGAAAAAAAGGAAAAAAGGTGAGTATGAAAGCAATGAACCTTGAAACGGAAACAATGCCAACAAAGGGAATGAAGCAATGAAGCCAAGGG</w:t>
        <w:br/>
        <w:t>TTAAAATAAAAAAAAAAAAAGAGGTGTGAGCAACGGACCAACAGTTATAGATTTTTCACATTTTTCTTTTATTTTAAGAGTACAACAACAATGAATCAGA</w:t>
        <w:br/>
        <w:t>CCCAATTTTGGAAAAAAAAGCCCCAACAAAAATAGGATAAAAACAAATTCTAGAGAGAGAAGAGATGTACTTTGTGTGGTGGCGCGGTGGTGGGCCGAGG</w:t>
        <w:br/>
        <w:t>TTGTGTCGCTGTGGTGTGCCGCGTGACTGCGTGAGCATGAGTCGCATTTTGTTTTCCTTGAAAGGGAAAGAGTCGTGTGACTACGCGCATCACGTGAATG</w:t>
        <w:br/>
        <w:t>CGTGTGGAGAAGAAATGTTTTGCTTCAACCGTGAGGAGAAAAAGATGAAAAGAAGTGTTGTTAGCCTACAACCATGAGTCCGTGAAGAGAAGAAGAAAGA</w:t>
        <w:br/>
        <w:t>AAAGTTGGGGTATTGGTCAAGTGGTCCTTAAGTGAAAGAGAGAAAATCAAACCTAATGTGGGTCACACAAAATAAAACAAGGTTGTTGCTGTAGATGTGA</w:t>
        <w:br/>
        <w:t>TGTGAGATTCTTAAATGGATTAAGCGGGCTTATGGGCAACCCATGGACCCCCCAGACCAAACCTGCATAGCCCACAGATTAAGCGGGATGGCCTAAAAAT</w:t>
        <w:br/>
        <w:t>ACAACATAACCATGGTCTGTTTAAAAAAATCGGTCCGTTACCCGTACAGACCGCGGGCCTCGCGGGTCAGTCCCATAAACCTAAGTCCATTTACCCACCC</w:t>
        <w:br/>
        <w:t>CTAG</w:t>
      </w:r>
      <w:r>
        <w:rPr>
          <w:rStyle w:val="Cdseven"/>
          <w:sz w:val="24"/>
        </w:rPr>
        <w:t>GTGGTATGAGTTATTGGTACTCTTTTCTGGGGTCCTACCTAATGCAACTAAAACAATAGCCACCTATGGAATAATAATTCAGGCAACCTCACTTAT</w:t>
      </w:r>
      <w:r>
        <w:rPr>
          <w:sz w:val="24"/>
        </w:rPr>
        <w:br/>
      </w:r>
      <w:r>
        <w:rPr>
          <w:rStyle w:val="Cdseven"/>
          <w:sz w:val="24"/>
        </w:rPr>
        <w:t>CTATAATTTTCCTTATGCATTAAGTTTGGCTGTTTCACCAAAGGTAGGGAATGAACTTGGAGCTAATAGGTCTGACAAGGCAAAGGCATCATCATTCTAT</w:t>
      </w:r>
      <w:r>
        <w:rPr>
          <w:sz w:val="24"/>
        </w:rPr>
        <w:br/>
      </w:r>
      <w:r>
        <w:rPr>
          <w:rStyle w:val="Cdseven"/>
          <w:sz w:val="24"/>
        </w:rPr>
        <w:t>GCATTACTATGTGCTTTCATCACGACCATTGTAGCTACAATATTGACAGTAAA</w:t>
      </w:r>
      <w:r>
        <w:rPr>
          <w:sz w:val="24"/>
        </w:rPr>
        <w:t>GTATGACTTATGCCTATGGACAAATGTCTATTGAATATGAAGCTATT</w:t>
        <w:br/>
        <w:t>CTTTCTCTCACTGCAACAACATTGCCCATTGTGGGTCGGGAGTTGCTAGGTGCACCCAGCAATTATGTGAATGGACAAAACTGTCCTTGTTTAAAAAACG</w:t>
        <w:br/>
        <w:t>TGATTTTCAACTGCGGAAGAACCTTCTTCCGTGCCATCTCGCGGAAGAACTTCTTTCGTAGGAAGCCACGGAAGAAGGTTCTTCCGCAGTTGAAAATAAC</w:t>
        <w:br/>
        <w:t>AACAGCAGAAGAACCTTCTTCGGTGAGTTAATTTGTTTTTTTGATTTTTAAATTTTTGGATTATTTTGTATTTTACTATTACAAAATTTAATGCATATTT</w:t>
        <w:br/>
        <w:t>AATTCGGGTTATTATTACAAAATAAAAAAAATATTTATTTAATATATATTAAATTTTGTAATAGTAGAAGAATTTGTGATAGTAAATATTTTTTATTTTT</w:t>
        <w:br/>
        <w:t>AAAAAATATATGAATTAAATATTTTTTATTTAATTTGGGTTATCATTATAAAATTTAATGTATATTTAATTTGGATTATTATTACAAAATTTAATGCATT</w:t>
        <w:br/>
        <w:t>AAATATTTTTGTAAACGTAACCCGAATTAAAGCATTAAATATTTTTTATTTAATTCGGATTACTATTACAAAATTTAATGCATTAAATATTTTTGTAATA</w:t>
        <w:br/>
        <w:t>GTAACCATAATTAAATATGCATTAAATATTTTTTATTTAATTTGATTTACTATTACAAAATTTAATGTATATTTAATTCGGGTTATTATTACAAAATAAA</w:t>
        <w:br/>
        <w:t>AAATATTTATTTAATATATATTAAATTTTGTAATAGTAAAAAATTTGTGATAGTAAATATTTTTTATTTTAAGAAAAATATATACAAATTAAATAATTCG</w:t>
        <w:br/>
        <w:t>TATGATTTATATCAAAATTAATTATCATAAAATTTATTATTTAAATTTACATGTGCATTAAATATGCATTAGAAATTGTAGTAATATGTATAGTAACATT</w:t>
        <w:br/>
        <w:t>ATTTATTTTATAACCTAATTGACTCATTATTCCAGTTGATTATAGCGTTGTGCTAATAACCTATATATTGTTTAATTTGTATATTTTTTAAAAATAAAAA</w:t>
        <w:br/>
        <w:t>ATATTAACTATCTCAATTTTTTTTACTATTACAAATTTAATGTATATTAAATAAATATTTTTTATTTTGTAATAATAACCCGAATTAAATATGCACTAAA</w:t>
        <w:br/>
        <w:t>TTTTGTAATAGTAATTCGAATTAAATAAAAAATATTTAATGCATATTTAATTATGGTTACTATTACAAAAATATTTCATGCGTTAAATTTTATAATAGTA</w:t>
        <w:br/>
        <w:t>ACCCGAATTAAATAAAAAATATTTAATGCATTAATTCGGGTTACTATTACAAAAATATTTAATGCATTAAATTTTGTAATAGTAATCCAAATTAAATATA</w:t>
        <w:br/>
        <w:t>CATTAAATTTTGTAATAATAACTCAGATCAAATAAAACATATTTAATTCGTATATTTTTTTAAAATAAAAAATATTTATTATTACAAAATTTAATATATA</w:t>
        <w:br/>
        <w:t>TTAAATAAATATTTTTTATTTTGTAATAATAACCCAAATTAAATATGCACTAAATTTTGTAATAATAACCCGTATTAAATAAAAAAAATTTAATGCATAT</w:t>
        <w:br/>
        <w:t>TTAATTATGGTTACTATTACAAAAATATTTAATGCATTAAATTTTATAATAGTAATCCGAATTAAATAAAAAATATTTAATGCTTTAATTCGGGTTACTA</w:t>
        <w:br/>
        <w:t>CAAAAATATTTAATGCATTAAATTTTGTAATAATAATCCAAATTAAGTATACATTAAATTTTGTAATAGTAACCCAGATTAAATAAAAAATATTTAATCC</w:t>
        <w:br/>
        <w:t>GTATATTTTTTTTAAAAATAAAAAATATTTACTTTCACAAATTTTTTTACTATTACAAAATTTAATATATATTAAATAAATATTTTTTATTTTGTAATAG</w:t>
        <w:br/>
        <w:t>TAACCCGAATTAAATATGCACTAAATTTTGTAATAGTAAAATACAAAATACAAAATAATATAGGCAAATATAAAATAATCCAAAAATTTAAAAACCAAAA</w:t>
        <w:br/>
        <w:t>AAATAAATTAACTCATGGAAGAACCTTCTTGCATGTCATCTCGCGGAAGATTATATATAATCATAATTCATGTTAATTCAATCATAATTAGCATGAATTA</w:t>
        <w:br/>
        <w:t>TGATTATATATAGATATATCCTCTTTTAGGGAATTATGATTGATTAACATAATTGATTGATTAGCATGAATTATGATTATGATTGATTTATTAGGATGAA</w:t>
        <w:br/>
        <w:t>TTATGATTATGATTGATTGATTAGCAAAATAAATATCTTTAAATATCTTGTATAATTAACAAAATTTTTATTTTTCCTCTTACGGATCAAGTTGATCCGG</w:t>
        <w:br/>
        <w:t>AAGTTACGGATCAAGTTGATCCGTAAGAGAAAAACCAAGGACAATTTTGTCATTTTATTAGAATGCTGGGTGCACCAACAATAATGCTGGGTGCACCTAA</w:t>
        <w:br/>
        <w:t>CAACACTCGGTACTAAG</w:t>
      </w:r>
      <w:r>
        <w:rPr>
          <w:rStyle w:val="Cdsodd"/>
          <w:sz w:val="24"/>
        </w:rPr>
        <w:t>TGGGAGTGCTAGACCTACTTTGGGTGCCAAGATAAACTTGGTCTCCTTTTATGTTGTGGGCTTACCTGTTGCTCTTTTGATGA</w:t>
      </w:r>
      <w:r>
        <w:rPr>
          <w:sz w:val="24"/>
        </w:rPr>
        <w:br/>
      </w:r>
      <w:r>
        <w:rPr>
          <w:rStyle w:val="Cdsodd"/>
          <w:sz w:val="24"/>
        </w:rPr>
        <w:t>GCTTTGTATTTGATTTGGGCTTATTGGGACTTTTATTGGGCCTGTTGTTAGCTCAAATAGTGCGTGCTAGTGTGATGACCATTGTGTTGGCAAGAACAAA</w:t>
      </w:r>
      <w:r>
        <w:rPr>
          <w:sz w:val="24"/>
        </w:rPr>
        <w:br/>
      </w:r>
      <w:r>
        <w:rPr>
          <w:rStyle w:val="Cdsodd"/>
          <w:sz w:val="24"/>
        </w:rPr>
        <w:t>TTGGGGAGCAAGCACAGAGGGCAAGGGAGTTTA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9G257400 | Chr09:47641273..47645269 forward</w:t>
        <w:br/>
      </w:r>
      <w:r>
        <w:rPr>
          <w:rStyle w:val="Utr5odd"/>
          <w:sz w:val="24"/>
        </w:rPr>
        <w:t>TCTGCAACCAATGAAACAACAAACGAAACTTGCTCAAAACAAACAAATAAGGAAGGGAAAAAAAATAGAAACAAACAAAAACCACTTTTCTCCTTGTTTT</w:t>
      </w:r>
      <w:r>
        <w:rPr>
          <w:sz w:val="24"/>
        </w:rPr>
        <w:br/>
      </w:r>
      <w:r>
        <w:rPr>
          <w:rStyle w:val="Utr5odd"/>
          <w:sz w:val="24"/>
        </w:rPr>
        <w:t>CTTAATTTTTTCTTCTCTTGCAAGAGTTAAGCTTTTTCATGCAATTCTAACACCTGAAAGAAAGAAAAAAGGGTTCAAAGAAAATCTGCCAAAATAGGTA</w:t>
      </w:r>
      <w:r>
        <w:rPr>
          <w:sz w:val="24"/>
        </w:rPr>
        <w:br/>
      </w:r>
      <w:r>
        <w:rPr>
          <w:rStyle w:val="Utr5odd"/>
          <w:sz w:val="24"/>
        </w:rPr>
        <w:t>AAGGAAGCAAGGAACAGAATGGAGGAGGAGAGAGCAGTAGCTCATCCTCCTCTGATGAAAACTCTCCTAGGAAAGGCACAACAAAG</w:t>
      </w:r>
      <w:r>
        <w:rPr>
          <w:rStyle w:val="Cdsodd"/>
          <w:sz w:val="24"/>
        </w:rPr>
        <w:t>ATGGAGACACCATT</w:t>
      </w:r>
      <w:r>
        <w:rPr>
          <w:sz w:val="24"/>
        </w:rPr>
        <w:br/>
      </w:r>
      <w:r>
        <w:rPr>
          <w:rStyle w:val="Cdsodd"/>
          <w:sz w:val="24"/>
        </w:rPr>
        <w:t>AATGTTCAACAGTGATCTCAATTCCACGGGGACCACAGAGCTCCAATATGCTCCTGAGGGTCTAGTTGACACAAATGGAGGAGACTACACTGAAATGAGT</w:t>
      </w:r>
      <w:r>
        <w:rPr>
          <w:sz w:val="24"/>
        </w:rPr>
        <w:br/>
      </w:r>
      <w:r>
        <w:rPr>
          <w:rStyle w:val="Cdsodd"/>
          <w:sz w:val="24"/>
        </w:rPr>
        <w:t>GGCCTTGCAGATTTCAAAAATGTGTTCTCTGTGGAATCCGTAAAGCTCTGGACAATTGCTGCACCCATTGCCTTCAGCATACTATGCAATTATGCTGTCA</w:t>
      </w:r>
      <w:r>
        <w:rPr>
          <w:sz w:val="24"/>
        </w:rPr>
        <w:br/>
      </w:r>
      <w:r>
        <w:rPr>
          <w:rStyle w:val="Cdsodd"/>
          <w:sz w:val="24"/>
        </w:rPr>
        <w:t>ATTCCTTCACAACTATCTTTGTTGGCCATCTTGGAGATTTAGAACTCTCTTCAGTTTCACTCTCTCTCTCTGTCGTTTCAAATTTCTCTTTTGGCTTCTT</w:t>
      </w:r>
      <w:r>
        <w:rPr>
          <w:sz w:val="24"/>
        </w:rPr>
        <w:br/>
      </w:r>
      <w:r>
        <w:rPr>
          <w:rStyle w:val="Cdsodd"/>
          <w:sz w:val="24"/>
        </w:rPr>
        <w:t>G</w:t>
      </w:r>
      <w:r>
        <w:rPr>
          <w:sz w:val="24"/>
        </w:rPr>
        <w:t>GTTAGCTTCTAACTTCTATCAACTCTTGGATTTTTCCCCATGCTTTTTATATATACAGCAATATAGACTATTCATGCTTGGTTTTGCTTTTTTTTTTTT</w:t>
        <w:br/>
        <w:t>TTGCTTGATTTCTTGAATGGTATACGCCCATGAATACGTGACTTCCACTTGTTACTAGACAATAGACATATTCTAGTTGAATTATAGGAAAACCTTCCCA</w:t>
        <w:br/>
        <w:t>ATTGACCAAAATTTTGACTTCAATTAGCAAATCAACCAAGGAAAATATTCAGCATATATACGCCCATTTTCTTTTCAGCTTATTTGTATAGACATGCACT</w:t>
        <w:br/>
        <w:t>TTTGAGGTCCAAAGTATTGTCACTTTCTGGGAACAAATTGTATATTTTAACCTCTTTTTGCTCATGTTTAAAAAATGGGGCATTGAATTTTTGCATCAAA</w:t>
        <w:br/>
        <w:t>TTTGCAG</w:t>
      </w:r>
      <w:r>
        <w:rPr>
          <w:rStyle w:val="Cdseven"/>
          <w:sz w:val="24"/>
        </w:rPr>
        <w:t>CTTGGTATGGCAAGTGCACTAGAGACTTTATGTGGGCAAGCATTTGGTGCTGGACAAGTAGAAATGTTAGGGGTCTACATGCAACGTTCTTGG</w:t>
      </w:r>
      <w:r>
        <w:rPr>
          <w:sz w:val="24"/>
        </w:rPr>
        <w:br/>
      </w:r>
      <w:r>
        <w:rPr>
          <w:rStyle w:val="Cdseven"/>
          <w:sz w:val="24"/>
        </w:rPr>
        <w:t>TTAATCTTATTGGGTGCATGCATCTGCCTCACACCAATTTACATTTATGCTGAGCCAATCTTGTTACTCCTTGGACAAGAACCTGAAATTGCAGAGTTAG</w:t>
      </w:r>
      <w:r>
        <w:rPr>
          <w:sz w:val="24"/>
        </w:rPr>
        <w:br/>
      </w:r>
      <w:r>
        <w:rPr>
          <w:rStyle w:val="Cdseven"/>
          <w:sz w:val="24"/>
        </w:rPr>
        <w:t>CTGGTGTATTTACCATTCAATCCATCCCTCAGATGTTTTCTCTAGCCATCAATTTCCCCACCCAGAAGTTCTTGCAGGCACAAACCAAAGTGGGATTTCT</w:t>
      </w:r>
      <w:r>
        <w:rPr>
          <w:sz w:val="24"/>
        </w:rPr>
        <w:br/>
      </w:r>
      <w:r>
        <w:rPr>
          <w:rStyle w:val="Cdseven"/>
          <w:sz w:val="24"/>
        </w:rPr>
        <w:t>TGCATGGGTTGGTTTTGGAGCCTTTATTTTTCACATTATACTTCTATGGATTTTACTTAAAGTGCTTGCATTGGGTACAACTGGTGCTGCTGTAGCCTAT</w:t>
      </w:r>
      <w:r>
        <w:rPr>
          <w:sz w:val="24"/>
        </w:rPr>
        <w:br/>
      </w:r>
      <w:r>
        <w:rPr>
          <w:rStyle w:val="Cdseven"/>
          <w:sz w:val="24"/>
        </w:rPr>
        <w:t>AGCACAACAGCTTGGGTTATTGCTTTGGCTCAAACAGCTTATGTGATTGGTTGGTGCAAAGATGGGTGGAGAGGCTTCTCGTGGTTGGCATTCAAGGATC</w:t>
      </w:r>
      <w:r>
        <w:rPr>
          <w:sz w:val="24"/>
        </w:rPr>
        <w:br/>
      </w:r>
      <w:r>
        <w:rPr>
          <w:rStyle w:val="Cdseven"/>
          <w:sz w:val="24"/>
        </w:rPr>
        <w:t>TTTGGGCCTTTGTGAAATTGTCTGTTGCTTCAGCAGTCATGCTATGCTTAGAGGTTTGGTATTTTATGATCTTAATTGTGCTCACTGGACACCTTGACAA</w:t>
      </w:r>
      <w:r>
        <w:rPr>
          <w:sz w:val="24"/>
        </w:rPr>
        <w:br/>
      </w:r>
      <w:r>
        <w:rPr>
          <w:rStyle w:val="Cdseven"/>
          <w:sz w:val="24"/>
        </w:rPr>
        <w:t>TGCAGTTATTGCTGTTGGTTCTCTTTCAATATG</w:t>
      </w:r>
      <w:r>
        <w:rPr>
          <w:sz w:val="24"/>
        </w:rPr>
        <w:t>GTATGATATCAAATCCAAACTACTAATACATTTCCCCCCTATCTTCTTAACGAACCTTGAATTGAAA</w:t>
        <w:br/>
        <w:t>ACAAATCTAGGACTTAACAAGTTCTTTTCGCTTCGTTTTCTGTTTTCTAATATTTGTACGAGAAATAATGAAAACAATAAATATTATACATAAACTAATT</w:t>
        <w:br/>
        <w:t>TTAAACTTACACGGGAGAAGCTGATTCACTTTATTTTTTTATTTTTCTCTTGTAAGTACTTATTGATAAGTTTATCCAATTACGACTCCAGGACGACGTG</w:t>
        <w:br/>
        <w:t>GAACAATATTAATTATGTTATTTTCTCTTAAATAGTCTTGGTGCTGATTAGATTTTTGTTCTGCTTATCCTCTTTCAG</w:t>
      </w:r>
      <w:r>
        <w:rPr>
          <w:rStyle w:val="Cdsodd"/>
          <w:sz w:val="24"/>
        </w:rPr>
        <w:t>CATGACTATCAATGGATTTGAA</w:t>
      </w:r>
      <w:r>
        <w:rPr>
          <w:sz w:val="24"/>
        </w:rPr>
        <w:br/>
      </w:r>
      <w:r>
        <w:rPr>
          <w:rStyle w:val="Cdsodd"/>
          <w:sz w:val="24"/>
        </w:rPr>
        <w:t>GGCATGTTATTTATAGGGATCAATGCAGCAATTAG</w:t>
      </w:r>
      <w:r>
        <w:rPr>
          <w:sz w:val="24"/>
        </w:rPr>
        <w:t>GTAAATTCTTGATTTATGGCTGATTTTTTTCCCCATCTTAGTGTAAAGGTTATTTTACAACTTCT</w:t>
        <w:br/>
        <w:t>ATAGGAATGATGTATTTTTATTTTTATTTTCACTTTCTCAG</w:t>
      </w:r>
      <w:r>
        <w:rPr>
          <w:rStyle w:val="Cdseven"/>
          <w:sz w:val="24"/>
        </w:rPr>
        <w:t>TGTGAGGGTTTCCAATGAGCTTGGATCAGGACGCCCAAGAGCGGCAAAATATTCAGTCA</w:t>
      </w:r>
      <w:r>
        <w:rPr>
          <w:sz w:val="24"/>
        </w:rPr>
        <w:br/>
      </w:r>
      <w:r>
        <w:rPr>
          <w:rStyle w:val="Cdseven"/>
          <w:sz w:val="24"/>
        </w:rPr>
        <w:t>TTGTCACAATTATTGAGTCCCTCGTCATTGGGTTAATTTGTGCAGCCATTATTTTAATAACAAAAGATCATTTTGCCATCATTTTCACTGAGAGTAAAGA</w:t>
      </w:r>
      <w:r>
        <w:rPr>
          <w:sz w:val="24"/>
        </w:rPr>
        <w:br/>
      </w:r>
      <w:r>
        <w:rPr>
          <w:rStyle w:val="Cdseven"/>
          <w:sz w:val="24"/>
        </w:rPr>
        <w:t>GATGATAAAAGCAGTTTCTAAATTAGCAGGCCTTCTTGGGTTAACCATGATTCTGAATAGTGTTCAGCCAGTTATATCAG</w:t>
      </w:r>
      <w:r>
        <w:rPr>
          <w:sz w:val="24"/>
        </w:rPr>
        <w:t>GTAAGAGGATCTTAATAACT</w:t>
        <w:br/>
        <w:t>TCTATGATATAAGTTGAGTTGAGATTGCCTAGACTTGCTCTACTTTTTCAACGTTTAAAGCAACCTCTCTTATAAGAACGCAGTATATTTTTTAAAAAAT</w:t>
        <w:br/>
        <w:t>AATTAGAGGGATTAGTATATATAATGTATAAGAGAGATCCGTGTAATGTTTTTCAAACAATTAAAGGAATTAATGTAAGTGTAGAAAAAATGGAAAAATT</w:t>
        <w:br/>
        <w:t>TTGTACAATCTCACAAAACTTCAGGAATATCAATATAATTTACTCTATAAATTATTACTATGTAATAAGCATAATTGTGAAATGTTTCTATATTCTTGCA</w:t>
        <w:br/>
        <w:t>G</w:t>
      </w:r>
      <w:r>
        <w:rPr>
          <w:rStyle w:val="Cdsodd"/>
          <w:sz w:val="24"/>
        </w:rPr>
        <w:t>GTGTTGCTGTGGGAGGAGGGTGGCAGGCTTTGGTGGCTTACATCAATCTATTTTGTTATTACATCATGGGACTCCCTCTTGGCTTCCTTTTGGGTTACA</w:t>
      </w:r>
      <w:r>
        <w:rPr>
          <w:sz w:val="24"/>
        </w:rPr>
        <w:br/>
      </w:r>
      <w:r>
        <w:rPr>
          <w:rStyle w:val="Cdsodd"/>
          <w:sz w:val="24"/>
        </w:rPr>
        <w:t>AGTTGGGTTACAGAGTGGAG</w:t>
      </w:r>
      <w:r>
        <w:rPr>
          <w:sz w:val="24"/>
        </w:rPr>
        <w:t>GTAAAGTACACCATTATCACTCAAACCAAAACTAACCAAAAGATATCAATTTTGTTTTCATTCTCCCTTGGGGTGAAGGG</w:t>
        <w:br/>
        <w:t>CATCTGTCATCCTGCTGAAATTTCATCAATAAGTTTAGAGTAAAATATCAATTAAATCCTGAAATTAGAATCACTGGCCCATTTGATCCAATCAAATCAA</w:t>
        <w:br/>
        <w:t>ATTTATTTCTTGACTTTGGACATTACATAAAACTAATTAATAAATTATATACGTGACATTGTAAGTTTATTAATTTTTATAATAGTCTTTTTTTGATAGT</w:t>
        <w:br/>
        <w:t>TTCTGATTAGTTGTCGTTCTAAAAACTTTTACACTCGTAAAACATGTTTAATTGATTAAATCAAACTAATTTGATCCTTTACTTAGACCATTATCATTCA</w:t>
        <w:br/>
        <w:t>ATTTAGTTTTTGGATTTAATGTACATTAATTAGTCAATTCGATTCTTATTATTAGTGACCAAATTAGGTTATGGTTGTCAACTTAAGGAACTAAATTGAG</w:t>
        <w:br/>
        <w:t>TGATTTTGTAATATTAGATACTAAATTGACTATGGGTTGTTTCAG</w:t>
      </w:r>
      <w:r>
        <w:rPr>
          <w:rStyle w:val="Cdseven"/>
          <w:sz w:val="24"/>
        </w:rPr>
        <w:t>GGTATTTGGGTTGGAATGATTTGTGGGACAATATTGCAAACGCTCATCTTGTTGT</w:t>
      </w:r>
      <w:r>
        <w:rPr>
          <w:sz w:val="24"/>
        </w:rPr>
        <w:br/>
      </w:r>
      <w:r>
        <w:rPr>
          <w:rStyle w:val="Cdseven"/>
          <w:sz w:val="24"/>
        </w:rPr>
        <w:t>ACATTGTCTATAAAACAAACTGGAACAAGGAG</w:t>
      </w:r>
      <w:r>
        <w:rPr>
          <w:sz w:val="24"/>
        </w:rPr>
        <w:t>GTGAGAACCAGTGCTTTTCTGGGTAACCATGAAATTAATATTTCATCAACTAATATAATTGACTAAAA</w:t>
        <w:br/>
        <w:t>AATGAACAAATACAAGTATATATTGCATCTTCTTCTTTTCTTTCCTAATTAAGCTCAAATTTCAG</w:t>
      </w:r>
      <w:r>
        <w:rPr>
          <w:rStyle w:val="Cdsodd"/>
          <w:sz w:val="24"/>
        </w:rPr>
        <w:t>GTTGAGCTAGCATCAAGTCGAATGCGGAAATGGAC</w:t>
      </w:r>
      <w:r>
        <w:rPr>
          <w:sz w:val="24"/>
        </w:rPr>
        <w:br/>
      </w:r>
      <w:r>
        <w:rPr>
          <w:rStyle w:val="Cdsodd"/>
          <w:sz w:val="24"/>
        </w:rPr>
        <w:t>CGGACAAGAAATTGAAATTAATTT</w:t>
      </w:r>
      <w:r>
        <w:rPr>
          <w:sz w:val="24"/>
        </w:rPr>
        <w:t>GTAAAATTAACGAAACTCAAACCCTTTTATAATTTTGTGTATATTTGTTATGTGACAAAGATGTTCATGTCTTAGC</w:t>
        <w:br/>
        <w:t>TATAGCAGAAGTTTCTTATGTTTTTGTTTGTTTTTCTAATGAAG</w:t>
      </w:r>
      <w:r>
        <w:rPr>
          <w:rStyle w:val="Cdseven"/>
          <w:sz w:val="24"/>
        </w:rPr>
        <w:t>GGCAAATTCTCAGCAACCAGTCACACATTAA</w:t>
      </w:r>
      <w:r>
        <w:rPr>
          <w:rStyle w:val="Utr3even"/>
          <w:sz w:val="24"/>
        </w:rPr>
        <w:t>TCTCTTTCAAACCAAGAGATGGCTG</w:t>
      </w:r>
      <w:r>
        <w:rPr>
          <w:sz w:val="24"/>
        </w:rPr>
        <w:br/>
      </w:r>
      <w:r>
        <w:rPr>
          <w:rStyle w:val="Utr3even"/>
          <w:sz w:val="24"/>
        </w:rPr>
        <w:t>CATAGAGATGGCTGAAGTGGACTTTATCTCTCTTAACGAATATTTTTTCATATATAGTCAGTGATCGATATGCTCAAGAAATTTAATCACCTGCAAATTT</w:t>
      </w:r>
      <w:r>
        <w:rPr>
          <w:sz w:val="24"/>
        </w:rPr>
        <w:br/>
      </w:r>
      <w:r>
        <w:rPr>
          <w:rStyle w:val="Utr3even"/>
          <w:sz w:val="24"/>
        </w:rPr>
        <w:t>TGTTAGACTTTTTTGGTGGACCAGCTTTCTTTTCTTATGTGATAATTATCACAGTTTGTATTCTTATCTAAAATTTTTATAGGTTCTTTGAATACTC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8G235200 | Chr18:52365873..52369870 reverse</w:t>
        <w:br/>
      </w:r>
      <w:r>
        <w:rPr>
          <w:rStyle w:val="Utr5odd"/>
          <w:sz w:val="24"/>
        </w:rPr>
        <w:t>AGGCACCTTTTTTTCTTCTCTTGCATGAGTTAAGCTTTTTCATGCAATTCTAACACCTGAAAAACAACAAAAACAAAAAAGGGTTCAAAGAAAATCTGCC</w:t>
      </w:r>
      <w:r>
        <w:rPr>
          <w:sz w:val="24"/>
        </w:rPr>
        <w:br/>
      </w:r>
      <w:r>
        <w:rPr>
          <w:rStyle w:val="Utr5odd"/>
          <w:sz w:val="24"/>
        </w:rPr>
        <w:t>AAAATAGGTAAAGGAAGCAAGGAGCAGAATGGAGGAGAGAGCAGTAGCTCATCCTCCTCTGATGAGGCACCATTC</w:t>
      </w:r>
      <w:r>
        <w:rPr>
          <w:rStyle w:val="Cdsodd"/>
          <w:sz w:val="24"/>
        </w:rPr>
        <w:t>ATGTTCAACAATGGTTTCAATTCCA</w:t>
      </w:r>
      <w:r>
        <w:rPr>
          <w:sz w:val="24"/>
        </w:rPr>
        <w:br/>
      </w:r>
      <w:r>
        <w:rPr>
          <w:rStyle w:val="Cdsodd"/>
          <w:sz w:val="24"/>
        </w:rPr>
        <w:t>TGGAGACCACAGAGCTCCACCATGCTCCTGAGGGTCTTGTTGACACAAATGGAGGAGACTACACTGAAATGAGTGGCTTTGCAGATTTCAAAAACGTGTT</w:t>
      </w:r>
      <w:r>
        <w:rPr>
          <w:sz w:val="24"/>
        </w:rPr>
        <w:br/>
      </w:r>
      <w:r>
        <w:rPr>
          <w:rStyle w:val="Cdsodd"/>
          <w:sz w:val="24"/>
        </w:rPr>
        <w:t>CTCTGTGGAATCTATAAAGCTTTGGACAATTGCTGCTCCCATTGCCTTCAGCATACTATGCAATTATGCTGTCAATTCCTTCACGACTATCTTTGTTGGT</w:t>
      </w:r>
      <w:r>
        <w:rPr>
          <w:sz w:val="24"/>
        </w:rPr>
        <w:br/>
      </w:r>
      <w:r>
        <w:rPr>
          <w:rStyle w:val="Cdsodd"/>
          <w:sz w:val="24"/>
        </w:rPr>
        <w:t>CATCTTGGAGATTTAGAACTCTCTTCAGTTTCACTCTCTCTCTCTGTCGTTTCAAATTTCTCTTTTGGCTTCTTG</w:t>
      </w:r>
      <w:r>
        <w:rPr>
          <w:sz w:val="24"/>
        </w:rPr>
        <w:t>GTTAGCTTCTAACTTCTATCAACTC</w:t>
        <w:br/>
        <w:t>TTGGATTCTTTTCCCATGTTTTTTATATACACAGCAATATAGACTATTCATGCTTGGTTTATTTTTTCTTGATTTCTTGAATGGTATGTCATGTTTACCT</w:t>
        <w:br/>
        <w:t>TTTTTAAGAGCCAAACTTATAAACTCCCCACATGAATATGTGACGTCCACTTGTTACTAGACAATAGACATATTCTAGTTGAACTATAAGAAAACCTTCC</w:t>
        <w:br/>
        <w:t>TAATTGACCCAAATTTTAACTTCAATTAGCAAATCAACCAAGGAAAATATTCAGCATACACCCATTTTCTTTGCACCTTATTTTTTTTTCTTATGGTACT</w:t>
        <w:br/>
        <w:t>CTTCCTTTTGTATCACATAACTTATTATCGTATCTATCACTTTCTTTCTCTTCCTTTTCTTTTTTTCTTTCTATCACTATAACTAAAACCACTCCATTTT</w:t>
        <w:br/>
        <w:t>GGAGTGGACATTTTATCATTCCTCATCAACCAATTCCCCTTGTGTTGGAGGGTCATGTTTTCTGTTGCACTTTCTGCTCTCATATCCAATTTGATCCATG</w:t>
        <w:br/>
        <w:t>GAAACATTAACAAGTTCATTTGTATAGACATGCACTTTTGAGGTCCCAAGTAACACAATTTGTCACTTTCTGGGAGCAAATTGCATATTTTAACATCTTT</w:t>
        <w:br/>
        <w:t>TTCTCTCGAGTTTTAAAAAAATGGGGCATTGAATTTTTGAATCAAATTTGCAG</w:t>
      </w:r>
      <w:r>
        <w:rPr>
          <w:rStyle w:val="Cdseven"/>
          <w:sz w:val="24"/>
        </w:rPr>
        <w:t>CTTGGTATGGCAAGTGCACTAGAGACTTTATGTGGGCAAGCATTTGG</w:t>
      </w:r>
      <w:r>
        <w:rPr>
          <w:sz w:val="24"/>
        </w:rPr>
        <w:br/>
      </w:r>
      <w:r>
        <w:rPr>
          <w:rStyle w:val="Cdseven"/>
          <w:sz w:val="24"/>
        </w:rPr>
        <w:t>TGCTGGACAAGTAGAAATGATAGGGGTCTACATGCAACGTTCTTGGTTAATCTTATTGGGTGCATGCATCTGCCTCACACCAATTTACATTTATGCTGAG</w:t>
      </w:r>
      <w:r>
        <w:rPr>
          <w:sz w:val="24"/>
        </w:rPr>
        <w:br/>
      </w:r>
      <w:r>
        <w:rPr>
          <w:rStyle w:val="Cdseven"/>
          <w:sz w:val="24"/>
        </w:rPr>
        <w:t>CCAATCTTGCTACTCCTAGGACAAGAACCCGAAATTGCAGAATTAGCTGGGGCATTTACCATTCAATCCATCCCTCAGATGTTTTCTCTAGCCATCAATT</w:t>
      </w:r>
      <w:r>
        <w:rPr>
          <w:sz w:val="24"/>
        </w:rPr>
        <w:br/>
      </w:r>
      <w:r>
        <w:rPr>
          <w:rStyle w:val="Cdseven"/>
          <w:sz w:val="24"/>
        </w:rPr>
        <w:t>TCCCCACTCAAAAGTTCTTGCAGGCACAAACCAAAGTGGGGTTTCTGGCATGGCTTGGTTTTGGAGCATTTATTTTTCATGTTATACTTCTATGGATTTT</w:t>
      </w:r>
      <w:r>
        <w:rPr>
          <w:sz w:val="24"/>
        </w:rPr>
        <w:br/>
      </w:r>
      <w:r>
        <w:rPr>
          <w:rStyle w:val="Cdseven"/>
          <w:sz w:val="24"/>
        </w:rPr>
        <w:t>ACTTAAAGTGTTTTCATTGGGTACAACTGGTGCTGCTGTAGCCTATTGCACAACAGCTTGGATTATTGCTTTGGCTCAAACGGCTTATGTGATTGGTTGG</w:t>
      </w:r>
      <w:r>
        <w:rPr>
          <w:sz w:val="24"/>
        </w:rPr>
        <w:br/>
      </w:r>
      <w:r>
        <w:rPr>
          <w:rStyle w:val="Cdseven"/>
          <w:sz w:val="24"/>
        </w:rPr>
        <w:t>TGCAAGGATGGGTGGAGAGGCTTCTCATGGTTAGCATTCAAAGATCTTTGGGCCTTTGTGAAATTGTCTGTTGCTTCAGCAGTCATGCTTTGCCTAGAGA</w:t>
      </w:r>
      <w:r>
        <w:rPr>
          <w:sz w:val="24"/>
        </w:rPr>
        <w:br/>
      </w:r>
      <w:r>
        <w:rPr>
          <w:rStyle w:val="Cdseven"/>
          <w:sz w:val="24"/>
        </w:rPr>
        <w:t>TTTGGTATTTCATGATCTTGATTGTGCTCACTGGACACCTTGACAATGCAGTTATTGCTGTTGGTTCTCTTTCAATATG</w:t>
      </w:r>
      <w:r>
        <w:rPr>
          <w:sz w:val="24"/>
        </w:rPr>
        <w:t>GTATGATATCAAATCCAAACT</w:t>
        <w:br/>
        <w:t>ACTACACTTCCCCCACCTTGTTGAATTGAAACAAATCTAGGACTTAACAAGTTCTTTTCGCTTCGTTTTCTGTTTTCAAAGATTTCTATTGAAAATAATG</w:t>
        <w:br/>
        <w:t>AAAACAGGAGATGAAAAAATAGAAAACAATAAATATTATACATAAACTAATTTTAGACTTGCAGCAGAAGCTAATTCACTTTACGTTTTTTATTTTATTT</w:t>
        <w:br/>
        <w:t>TTCTCCTATAAGTACTTATTGATAAGTTTATCCAAATAGGACTCCAGGAGGACAACGTGGAACAATATTAATTATGTTATTTTAACGTTGTTCTCTTAAA</w:t>
        <w:br/>
        <w:t>TAGTCTTGGTTACTGATTTGATACTTGTTCTGTTTCTCCTCTTTCAG</w:t>
      </w:r>
      <w:r>
        <w:rPr>
          <w:rStyle w:val="Cdsodd"/>
          <w:sz w:val="24"/>
        </w:rPr>
        <w:t>CATGACTATCAATGGATTTGAAGGCATGTTATTTATAGGGATCAATGCAGCAA</w:t>
      </w:r>
      <w:r>
        <w:rPr>
          <w:sz w:val="24"/>
        </w:rPr>
        <w:br/>
      </w:r>
      <w:r>
        <w:rPr>
          <w:rStyle w:val="Cdsodd"/>
          <w:sz w:val="24"/>
        </w:rPr>
        <w:t>TTAG</w:t>
      </w:r>
      <w:r>
        <w:rPr>
          <w:sz w:val="24"/>
        </w:rPr>
        <w:t>GTAAATTAATTTATGGCTGATTCTTTTCCCCACCTTAGTGTAAAGGTTATTTTTCAACTTCTAGGAATGATGTATTTTTTTATTTATTTTTTTCAT</w:t>
        <w:br/>
        <w:t>TTTCTCAG</w:t>
      </w:r>
      <w:r>
        <w:rPr>
          <w:rStyle w:val="Cdseven"/>
          <w:sz w:val="24"/>
        </w:rPr>
        <w:t>TGTGAGGGTTTCAAATGAGCTTGGATCAGGACGCCCAAGAGCAGCAAAATATTCAGTCATTGTCACAATTATTGAGTCCCTCATCATTGGGT</w:t>
      </w:r>
      <w:r>
        <w:rPr>
          <w:sz w:val="24"/>
        </w:rPr>
        <w:br/>
      </w:r>
      <w:r>
        <w:rPr>
          <w:rStyle w:val="Cdseven"/>
          <w:sz w:val="24"/>
        </w:rPr>
        <w:t>TAATTAGTGCAGCCATTATTTTAGCTACAAAAGATCATTTTGCCATCATTTTCACTGAGAGTAAAGAGATGATAAAAGCAGTTTCTAAATTAGCAGGTCT</w:t>
      </w:r>
      <w:r>
        <w:rPr>
          <w:sz w:val="24"/>
        </w:rPr>
        <w:br/>
      </w:r>
      <w:r>
        <w:rPr>
          <w:rStyle w:val="Cdseven"/>
          <w:sz w:val="24"/>
        </w:rPr>
        <w:t>TCTTGGCATAACCATGATTCTGAATAGTGTTCAGCCAGTTATATCAG</w:t>
      </w:r>
      <w:r>
        <w:rPr>
          <w:sz w:val="24"/>
        </w:rPr>
        <w:t>GTACTAGGATCTTAATAACTTCTATGATGTAAGTTAGACTTGAGATTTCATAG</w:t>
        <w:br/>
        <w:t>ACTTCTTCTACTTTTTCAACGTTTAAAGCAACCTCCCTTGTAAGAACACAGTAAAAAAAATTTAAAATAATTAAAGGGATTAGCGTAATGTATAAGGGAG</w:t>
        <w:br/>
        <w:t>ATCCGTGTAATGTTTTTCAAACATCTAAAGGAATTAATGTAAGTGTAGAAAAAATAGAAAAATTTTGTACAATCTCACAAAACTTCAGGAATATCAATAT</w:t>
        <w:br/>
        <w:t>AATTTACTTTATAAATTATTACTATGTCATAAGCAAAATTATGAAATGTTTCTATATTCTGGCAG</w:t>
      </w:r>
      <w:r>
        <w:rPr>
          <w:rStyle w:val="Cdsodd"/>
          <w:sz w:val="24"/>
        </w:rPr>
        <w:t>GTGTTGCTGTAGGAGGAGGGTGGCAAGCTTTGGTA</w:t>
      </w:r>
      <w:r>
        <w:rPr>
          <w:sz w:val="24"/>
        </w:rPr>
        <w:br/>
      </w:r>
      <w:r>
        <w:rPr>
          <w:rStyle w:val="Cdsodd"/>
          <w:sz w:val="24"/>
        </w:rPr>
        <w:t>GCTTACATCAATCTATTTTGCTATTACATCATGGGGCTCCCTCTTGGCTTCCTTTTAGGTTACAAGTTGGGTTACAGAGTGGAG</w:t>
      </w:r>
      <w:r>
        <w:rPr>
          <w:sz w:val="24"/>
        </w:rPr>
        <w:t>GTAAAGTATCAATTAA</w:t>
        <w:br/>
        <w:t>AACTTGAAATTAGAATCACTGACCCATTTGGTCCAATCAAATTAATTTTTTTTCTTAACTTTCGACATTACGAAAAAGTAATTACTAAAATATGTATTAA</w:t>
        <w:br/>
        <w:t>CACTCTATAATAAGCTTGTTGATATTTATAATAATCTTAAAAACTATATATCTTCTGATTAGTTGAGGCTATAAAAACTTTTACACTAGCAGTACATATT</w:t>
        <w:br/>
        <w:t>TATTAAACTAATCTAACTTGATACTTTACCAGGACAATCATCATTCAATTTAGTTTTTGGCTTAAATGTTTATTAATTAGTTAATTCGATTCTTACTATT</w:t>
        <w:br/>
        <w:t>AGGGGCCAAATTAGGTAATGGTTGTCAACTTAAGGAACTAAATTGAATGATTTAGTAATATTAGAGACTAAATTGACTATGGAAACTGTTGTTTCAG</w:t>
      </w:r>
      <w:r>
        <w:rPr>
          <w:rStyle w:val="Cdseven"/>
          <w:sz w:val="24"/>
        </w:rPr>
        <w:t>GGT</w:t>
      </w:r>
      <w:r>
        <w:rPr>
          <w:sz w:val="24"/>
        </w:rPr>
        <w:br/>
      </w:r>
      <w:r>
        <w:rPr>
          <w:rStyle w:val="Cdseven"/>
          <w:sz w:val="24"/>
        </w:rPr>
        <w:t>ATTTGGGTTGGAATGATCTGTGGGACAATGTTGCAAACGCTCATCTTGTTGTACATTGTCTATAAAACAAACTGGAACAAGGAG</w:t>
      </w:r>
      <w:r>
        <w:rPr>
          <w:sz w:val="24"/>
        </w:rPr>
        <w:t>GTGAGAATCAGTGCTT</w:t>
        <w:br/>
        <w:t>TTCTCAATCATGAAATTAATATTTCATCAACTAAAATAATTGACTAAAAAATGAACAAATACAATTATATATTGGGCCTTCTTCTTTTCATTTCAAATTA</w:t>
        <w:br/>
        <w:t>ATCTCAAATTTCAG</w:t>
      </w:r>
      <w:r>
        <w:rPr>
          <w:rStyle w:val="Cdsodd"/>
          <w:sz w:val="24"/>
        </w:rPr>
        <w:t>GTTGAGCAAGCATCAGAACGAATGCGGAAATGGACCGGACAAGAAATTGAAATTAATTT</w:t>
      </w:r>
      <w:r>
        <w:rPr>
          <w:sz w:val="24"/>
        </w:rPr>
        <w:t>GTAAAATTAACAAAACTCAAACCCTTT</w:t>
        <w:br/>
        <w:t>CATAATTTGTGTATATTTGTTATTTGACAAAGATGTGCATGCCTTAGCTATAGCAGAAGTCTCTTATGTTTTTGTTTGTTTTATTAATGAAG</w:t>
      </w:r>
      <w:r>
        <w:rPr>
          <w:rStyle w:val="Cdseven"/>
          <w:sz w:val="24"/>
        </w:rPr>
        <w:t>GGCAAATT</w:t>
      </w:r>
      <w:r>
        <w:rPr>
          <w:sz w:val="24"/>
        </w:rPr>
        <w:br/>
      </w:r>
      <w:r>
        <w:rPr>
          <w:rStyle w:val="Cdseven"/>
          <w:sz w:val="24"/>
        </w:rPr>
        <w:t>CTCAGCAAACATTCACTCGGTGA</w:t>
      </w:r>
      <w:r>
        <w:rPr>
          <w:rStyle w:val="Utr3even"/>
          <w:sz w:val="24"/>
        </w:rPr>
        <w:t>TCAATATGCTCAAGAAATTTAATCATCTGCAAATTTTGTTAAGACACTTTTGGTGGACCAGCTTCCTTTTCTTATGT</w:t>
      </w:r>
      <w:r>
        <w:rPr>
          <w:sz w:val="24"/>
        </w:rPr>
        <w:br/>
      </w:r>
      <w:r>
        <w:rPr>
          <w:rStyle w:val="Utr3even"/>
          <w:sz w:val="24"/>
        </w:rPr>
        <w:t>GATAATTAGTACAGTTTGTATTTGTAATTATATTCATACTATATTCCTTTTCGTTTGTACACGTGTTCTTCTAGGTTCTTTGAATACACTTTGTAAGG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0G232200 | Chr10:46170280..46174862 forward</w:t>
        <w:br/>
      </w:r>
      <w:r>
        <w:rPr>
          <w:rStyle w:val="Utr5odd"/>
          <w:sz w:val="24"/>
        </w:rPr>
        <w:t>ATTCATAGCCATAGCCCATAGGTCACCGTCACAGTATCAGAATCTCATTTTCATTTCAAAACCAAGTTAAAATAAAAATAAAATACGTGTACATTCTACG</w:t>
      </w:r>
      <w:r>
        <w:rPr>
          <w:sz w:val="24"/>
        </w:rPr>
        <w:br/>
      </w:r>
      <w:r>
        <w:rPr>
          <w:rStyle w:val="Utr5odd"/>
          <w:sz w:val="24"/>
        </w:rPr>
        <w:t>TTCGTTGTATGAATAATAATAATAATAAATACTGAAGAAAAGAAAATTGCACTGGTGGAGTGGTGGATGTGCATATGCAGTTGCAGGATATAAGCCCGTG</w:t>
      </w:r>
      <w:r>
        <w:rPr>
          <w:sz w:val="24"/>
        </w:rPr>
        <w:br/>
      </w:r>
      <w:r>
        <w:rPr>
          <w:rStyle w:val="Utr5odd"/>
          <w:sz w:val="24"/>
        </w:rPr>
        <w:t>AGAGTTTAACGTCGAATCAGAGGCGTAGACGTGTAGGGTGACTGAGAG</w:t>
      </w:r>
      <w:r>
        <w:rPr>
          <w:rStyle w:val="Cdsodd"/>
          <w:sz w:val="24"/>
        </w:rPr>
        <w:t>ATGGACGCTCCCCTGCTGCTGGCCAAAGGCGAGGGGGCGGCGCTGGTGACGG</w:t>
      </w:r>
      <w:r>
        <w:rPr>
          <w:sz w:val="24"/>
        </w:rPr>
        <w:br/>
      </w:r>
      <w:r>
        <w:rPr>
          <w:rStyle w:val="Cdsodd"/>
          <w:sz w:val="24"/>
        </w:rPr>
        <w:t>AGAACGGCGACTACGTGGCGGTGAGGGAGCTGAAGGAGGTGAAGAAGGTGTTCTGGATTGAGACGAAGAGAGTGTGGCAGATTGCGATGCCCATTGTTTT</w:t>
      </w:r>
      <w:r>
        <w:rPr>
          <w:sz w:val="24"/>
        </w:rPr>
        <w:br/>
      </w:r>
      <w:r>
        <w:rPr>
          <w:rStyle w:val="Cdsodd"/>
          <w:sz w:val="24"/>
        </w:rPr>
        <w:t>CAACATATGGTGTCAGTTCGGTGTGAATTCCGTGACCAGCATGTTCGTTGGACACCTCGGCGACATTCAGCTCTCTGCTATCTCCCTCATTAACTCCGTC</w:t>
      </w:r>
      <w:r>
        <w:rPr>
          <w:sz w:val="24"/>
        </w:rPr>
        <w:br/>
      </w:r>
      <w:r>
        <w:rPr>
          <w:rStyle w:val="Cdsodd"/>
          <w:sz w:val="24"/>
        </w:rPr>
        <w:t>ATTGGCACTTTTGCCTTTGGTTTCATG</w:t>
      </w:r>
      <w:r>
        <w:rPr>
          <w:sz w:val="24"/>
        </w:rPr>
        <w:t>GTAAAATCTCCTTCTCTATCCCCAACGACCAAAACTTTTCAATCATTCTTATATATATATATATATATATATA</w:t>
        <w:br/>
        <w:t>TATATATATATATATTAATTTGTTGCTACAGTGATGTTCGTGAGTAACTAACACTCGTTGCCAAAGATTCTTGTTAATTTTCTCTGTTTTTGTCTGTGGA</w:t>
        <w:br/>
        <w:t>GTTAGGCAAATGTTTCCTATTATTTTACGGACAAAACTTCGATGCAGTTTTTTTTTAGATGCGGTTAGAATTAGAATTGAAGTATACAGGACAAAAAAAG</w:t>
        <w:br/>
        <w:t>TAAGGACAAAACTTAGTTTTAGTTTAGTTTAGTTTTTTTAGATGTTGTTCTGATTAGAATTGAAGTTTTATTTTGCTAATTTACATAAAAAAAGTGTTTA</w:t>
        <w:br/>
        <w:t>CTTTAAAGGTAAGTGTAGGATCTCAAGATGAAACTTCAATTCTGATCAGAGAACAACATGAAAAATTTCTTAAGTTTCGTCCTTATGTTAATCGAATGGA</w:t>
        <w:br/>
        <w:t>TTTTAATTGGTTCTAGCTAAATACAGAAGGCGGCTCCTTTGTTCTCACCGTTCCTAATTGAATTTTCCTTCGTCTTACAAGGTTTTCGTAATTTTAATCA</w:t>
        <w:br/>
        <w:t>TTTTCATTTTCTTAAAATCAGAATTCATAAGCAAGAACAAAGCCTTGTGCTGTGTATTTCTCAGAGGATATTGCAGGAAAACTTGCTTAGAGAATAGAAA</w:t>
        <w:br/>
        <w:t>CCAACTGGTTTCACCAGTATAAAGTGAAGGGAGTAGTACACTTTGAAGATATACAATAATAACTATTAATTAAAAAATGGCCAATTAAGAATTAAATTAA</w:t>
        <w:br/>
        <w:t>TTATAGAATTTGTTATACATGTATTTGATTTTATTACCATTTTAAAATGTTATATATGTATTTAGTTTGAGAGTGTATTTGCATGTCTTCAGTTTAAAGA</w:t>
        <w:br/>
        <w:t>ATACAAATTCAAAAGGGAAGTTGTAGAAATTGTACTTGTTAGTCGTCTGTTGTTTTTTTAAAGAAAGAAAATCTAACGATACTCTATAAAACCTGTAG</w:t>
      </w:r>
      <w:r>
        <w:rPr>
          <w:rStyle w:val="Cdseven"/>
          <w:sz w:val="24"/>
        </w:rPr>
        <w:t>CT</w:t>
      </w:r>
      <w:r>
        <w:rPr>
          <w:sz w:val="24"/>
        </w:rPr>
        <w:br/>
      </w:r>
      <w:r>
        <w:rPr>
          <w:rStyle w:val="Cdseven"/>
          <w:sz w:val="24"/>
        </w:rPr>
        <w:t>TGGGATGGGAAGTGCAACTGAGACGCTTTGTGGACAAGCTTTCGGAGCTGGGCAGGTTAATATGCTTGGTGTTTATATGCAACGCTCATGGGTGATATTA</w:t>
      </w:r>
      <w:r>
        <w:rPr>
          <w:sz w:val="24"/>
        </w:rPr>
        <w:br/>
      </w:r>
      <w:r>
        <w:rPr>
          <w:rStyle w:val="Cdseven"/>
          <w:sz w:val="24"/>
        </w:rPr>
        <w:t>TCCGTGACCAGTATTTTGCTCTTGCCAATATACATTTTTGCTGGTCCAATTTTGAAGTTTCTTGGTCAACAGGAAGATATAGCTGATCTTGCAGGGAGTT</w:t>
      </w:r>
      <w:r>
        <w:rPr>
          <w:sz w:val="24"/>
        </w:rPr>
        <w:br/>
      </w:r>
      <w:r>
        <w:rPr>
          <w:rStyle w:val="Cdseven"/>
          <w:sz w:val="24"/>
        </w:rPr>
        <w:t>TCTCTATTTTAGTAATTCCACAATTTCTTTCACTTCCCTTCAATTTTCCAACGCAAAAGTTCCTTCAAGCTCAGAGCAAGGTTAACATTATTGCATGGAT</w:t>
      </w:r>
      <w:r>
        <w:rPr>
          <w:sz w:val="24"/>
        </w:rPr>
        <w:br/>
      </w:r>
      <w:r>
        <w:rPr>
          <w:rStyle w:val="Cdseven"/>
          <w:sz w:val="24"/>
        </w:rPr>
        <w:t>TGGGTTGGTGGCTTTAATTCTGCACATTGGGATGCTCTGGCTCTTAATTTATGTGCTAGATTTTGGCTTAGCTGGTGCAGCTTTGGCGTTTGATATCACA</w:t>
      </w:r>
      <w:r>
        <w:rPr>
          <w:sz w:val="24"/>
        </w:rPr>
        <w:br/>
      </w:r>
      <w:r>
        <w:rPr>
          <w:rStyle w:val="Cdseven"/>
          <w:sz w:val="24"/>
        </w:rPr>
        <w:t>AGCTGGGGGATCACAGTGGCTCAACTTGTTTATGTTGTGATCTGGTGTAAGGATGGATGGACTGGATTGTCATGGCTGGCTTTTAAGGATATTTGGGCCT</w:t>
      </w:r>
      <w:r>
        <w:rPr>
          <w:sz w:val="24"/>
        </w:rPr>
        <w:br/>
      </w:r>
      <w:r>
        <w:rPr>
          <w:rStyle w:val="Cdseven"/>
          <w:sz w:val="24"/>
        </w:rPr>
        <w:t>TTGTTAGGCTCTCTCTTGCATCAGCTGTAATGCTTTGCCTTGAAGTTTGGTATATGATGAGCGTTATAGTTCTTGCTGGCAACCTTGATAATGCATTGGT</w:t>
      </w:r>
      <w:r>
        <w:rPr>
          <w:sz w:val="24"/>
        </w:rPr>
        <w:br/>
      </w:r>
      <w:r>
        <w:rPr>
          <w:rStyle w:val="Cdseven"/>
          <w:sz w:val="24"/>
        </w:rPr>
        <w:t>TGCTGTTGATTCCCTCTCTATATG</w:t>
      </w:r>
      <w:r>
        <w:rPr>
          <w:sz w:val="24"/>
        </w:rPr>
        <w:t>GTAAGATCATACTTTCATCCCCACACAGGCAAAAAAAGCCATGTAGTCCCAGCCAATTGGAGTGGCATATGTATGC</w:t>
        <w:br/>
        <w:t>TGCACTTTGCATAGATATAAATGGAAGGATATGGATTAAATGGAATAAGAAATCTTAAATAAATTCTCTCTGCTAGTTCTTTGCAACTAAGAGCTTGAGA</w:t>
        <w:br/>
        <w:t>TTGTCAAGGGAACATGTCAAGTGCATATCAAGACCAAAAAAAAAAAAAAACTATCATGCAATCAATATCAAGTTAAATAACTAGTGAGTTAATTTGCTTC</w:t>
        <w:br/>
        <w:t>CAAGTGTCTCAGATTTGATACTGCCATTTTCCTAAAACTATTTTGTGAAAAGTGAGTGAGTCAGAGTAGGGTCAAAATTAAAATTAAGGAATATAATAGA</w:t>
        <w:br/>
        <w:t>GGGAATAGAACATTATGGCGGAAGTTCATCCATGTAGCCGACCCCACCTAGTGGGATAAGGCGTTGTTGTTGTTGTTGTATAATAGAGGGAATAGACTCA</w:t>
        <w:br/>
        <w:t>GTTACAATATCTCTTCAGTGATTTTGTTGGATGCATTGCATATACTTTGAATTCATTTAACCTCGTAACTCATTCTGCCATCTAATTAGCAGTCCGTAGT</w:t>
        <w:br/>
        <w:t>TTTACATTTGCATCTAATTATTCGAATAATGGATGTATGGTAACCTTTTTGCTAATACATTCAATGATGTTTAATAG</w:t>
      </w:r>
      <w:r>
        <w:rPr>
          <w:rStyle w:val="Cdsodd"/>
          <w:sz w:val="24"/>
        </w:rPr>
        <w:t>CATGAATATCAATGGGTGGGAAG</w:t>
      </w:r>
      <w:r>
        <w:rPr>
          <w:sz w:val="24"/>
        </w:rPr>
        <w:br/>
      </w:r>
      <w:r>
        <w:rPr>
          <w:rStyle w:val="Cdsodd"/>
          <w:sz w:val="24"/>
        </w:rPr>
        <w:t>CCATGCTCTTCATTGGAGTAAATGCAGCTGTCAG</w:t>
      </w:r>
      <w:r>
        <w:rPr>
          <w:sz w:val="24"/>
        </w:rPr>
        <w:t>GTATGCAACCAAAATTACTGTCTTGCTGTTATTTATCCCATTGTCTGTCTACTCTGGCAAATATGT</w:t>
        <w:br/>
        <w:t>TGACAATTTCACATTGTTAGTATTGGTTGCTTGCAATGCAGGCTTTTCTCTTAGCCACGTAATGTTTGTGTTTTTCTCATTTTCAG</w:t>
      </w:r>
      <w:r>
        <w:rPr>
          <w:rStyle w:val="Cdseven"/>
          <w:sz w:val="24"/>
        </w:rPr>
        <w:t>TGTCAGAGTTTCCA</w:t>
      </w:r>
      <w:r>
        <w:rPr>
          <w:sz w:val="24"/>
        </w:rPr>
        <w:br/>
      </w:r>
      <w:r>
        <w:rPr>
          <w:rStyle w:val="Cdseven"/>
          <w:sz w:val="24"/>
        </w:rPr>
        <w:t>ATGAACTTGGGCTTGGACATCCAAGAGCTGCCAAGTACTCTGTCTATGTGACAGTCTTTCAGTCGCTTTTCTTGGGAATCTTTTTCATGGCTATTATTTT</w:t>
      </w:r>
      <w:r>
        <w:rPr>
          <w:sz w:val="24"/>
        </w:rPr>
        <w:br/>
      </w:r>
      <w:r>
        <w:rPr>
          <w:rStyle w:val="Cdseven"/>
          <w:sz w:val="24"/>
        </w:rPr>
        <w:t>GGCGACTAGAGATTATTATGCCATCATTTTTACAAACAGTGAGGTTTTGCATAAGGCTGTTGCGAAACTAGGATACCTCCTTGCTGTGACAATGGTTCTA</w:t>
      </w:r>
      <w:r>
        <w:rPr>
          <w:sz w:val="24"/>
        </w:rPr>
        <w:br/>
      </w:r>
      <w:r>
        <w:rPr>
          <w:rStyle w:val="Cdseven"/>
          <w:sz w:val="24"/>
        </w:rPr>
        <w:t>AACAGTGTTCAACCAGTGGTTTCAG</w:t>
      </w:r>
      <w:r>
        <w:rPr>
          <w:sz w:val="24"/>
        </w:rPr>
        <w:t>GTATGAATTTATCACCATTACCCTTGTCTACTTTATTATGGATAACAGATCATCCCCTTTATCTTATCCTATTTA</w:t>
        <w:br/>
        <w:t>CAATTTTGAAATCATTTTTGCAG</w:t>
      </w:r>
      <w:r>
        <w:rPr>
          <w:rStyle w:val="Cdsodd"/>
          <w:sz w:val="24"/>
        </w:rPr>
        <w:t>GTGTTGCTATTGGAGGTGGGTGGCAAGCCCTGGTGGCCTACATCAACATAGGTTGTTATTACTTATTTGGGCTTCCA</w:t>
      </w:r>
      <w:r>
        <w:rPr>
          <w:sz w:val="24"/>
        </w:rPr>
        <w:br/>
      </w:r>
      <w:r>
        <w:rPr>
          <w:rStyle w:val="Cdsodd"/>
          <w:sz w:val="24"/>
        </w:rPr>
        <w:t>CTGGGGTTCCTTCTTGGCTATGAAGCAAATTTGGGGGTTGAG</w:t>
      </w:r>
      <w:r>
        <w:rPr>
          <w:sz w:val="24"/>
        </w:rPr>
        <w:t>GTAATATACCACTACTATTTGTATTTCCATTGAAGTCTCCTTTGATAAAATTCATTAT</w:t>
        <w:br/>
        <w:t>TTTAGTGAAATGTGTTGAGTTTTCTCTATTTAGATCTGCAAAAATTAGAGAAGGAAAATAACAAAATGGCTTGTTGCTGAACTATTGTTTGCTTTTGAGT</w:t>
        <w:br/>
        <w:t>GAAAATGTATATGTCTATGCTGATACCTGCTTAAATTTCTGTTTTTGATAATAGACTTTATTCAAGACTCGTTAACTCTTTTATAGATAATAAATGAATT</w:t>
        <w:br/>
        <w:t>TGCTAAAAGAAGTAGAGAGAGAGGAAAAGAAAAAGACAACTCTCCCTAATGATTCAGATTTTTTCCCCATTTAG</w:t>
      </w:r>
      <w:r>
        <w:rPr>
          <w:rStyle w:val="Cdseven"/>
          <w:sz w:val="24"/>
        </w:rPr>
        <w:t>GGACTTTGGGGTGGTATGATATGCGG</w:t>
      </w:r>
      <w:r>
        <w:rPr>
          <w:sz w:val="24"/>
        </w:rPr>
        <w:br/>
      </w:r>
      <w:r>
        <w:rPr>
          <w:rStyle w:val="Cdseven"/>
          <w:sz w:val="24"/>
        </w:rPr>
        <w:t>AATTGTTATCCAGACGTTGCTGCTCTTGTTGATACTTTACAAAACCAATTGGAAGAAAGAG</w:t>
      </w:r>
      <w:r>
        <w:rPr>
          <w:sz w:val="24"/>
        </w:rPr>
        <w:t>GTAGGCAATGGTTCTCATTTTCTCTGAAACTTTTATAGG</w:t>
        <w:br/>
        <w:t>CATTTTACTTCTAGTACTACAGAAAAGTGATACTTTGCTTCTACAATAACTTTTTGCAATATTAGAGGGGGCAACTATTTAAATTTTTAGTGCAGCTGAT</w:t>
        <w:br/>
        <w:t>ACTAATTTAATTTCAATCAAGAAAACCAAAAGCAAATTGCCACACGGTGGAGGGTATTTCCTGCTTTACATTTTATATTGATAAGTTTAGAAATACAAAG</w:t>
        <w:br/>
        <w:t>CTCCATAGTTAACTATTCTTTCTTATCCTTAGTCTTTCCCCTGTTTTATAATTTGCTTGAATGAATTCAGATACTGTAGTTGCTTTTAGTCACTTAACTC</w:t>
        <w:br/>
        <w:t>TTCTCAATTGTAG</w:t>
      </w:r>
      <w:r>
        <w:rPr>
          <w:rStyle w:val="Cdsodd"/>
          <w:sz w:val="24"/>
        </w:rPr>
        <w:t>GTGGAACAAACAACTGAACGCATGCGGATATGGGGAGGACAAGACATTGGAGTTGATAAGATAGTGGCTTCTACATAA</w:t>
      </w:r>
      <w:r>
        <w:rPr>
          <w:rStyle w:val="Utr3odd"/>
          <w:sz w:val="24"/>
        </w:rPr>
        <w:t>TCCTGTATA</w:t>
      </w:r>
      <w:r>
        <w:rPr>
          <w:sz w:val="24"/>
        </w:rPr>
        <w:br/>
      </w:r>
      <w:r>
        <w:rPr>
          <w:rStyle w:val="Utr3odd"/>
          <w:sz w:val="24"/>
        </w:rPr>
        <w:t>TCTTCCACCTCCACTCGAGTCAAATTCTCAAAGTCTTTTGTTTTTTGTTTTTTTTTTTATGTGTTCCTTCTCTGTCCATTTTACACGTAATGTTGCTCTA</w:t>
      </w:r>
      <w:r>
        <w:rPr>
          <w:sz w:val="24"/>
        </w:rPr>
        <w:br/>
      </w:r>
      <w:r>
        <w:rPr>
          <w:rStyle w:val="Utr3odd"/>
          <w:sz w:val="24"/>
        </w:rPr>
        <w:t>TTCCAATTAGGTACAGAACATAGTTTAGCCGTGGTGTCTGATTAAGATAAAAAAACTTGGTTATTTTTCCAATTTAATTTTCATTTTTTAGTTATTGAGC</w:t>
      </w:r>
      <w:r>
        <w:rPr>
          <w:sz w:val="24"/>
        </w:rPr>
        <w:br/>
      </w:r>
      <w:r>
        <w:rPr>
          <w:rStyle w:val="Utr3odd"/>
          <w:sz w:val="24"/>
        </w:rPr>
        <w:t>ATCTCAGTGAAAAATGAAAAACATCGATATTTTCTTTTACTCTGACATAGAGATGAGCTAATATATCTCTATGCAGGACTAG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20G162000 | Chr20:39966692..39971061 reverse</w:t>
        <w:br/>
      </w:r>
      <w:r>
        <w:rPr>
          <w:rStyle w:val="Utr5odd"/>
          <w:sz w:val="24"/>
        </w:rPr>
        <w:t>TAAGCTGTCCATTTAATCTAACGTATATATTGATCCTTTCACACGGTGCGTAAAAAGTTTACGTACGCACCCTAGTCTTAGCCATTCTCATGATGGTTAG</w:t>
      </w:r>
      <w:r>
        <w:rPr>
          <w:sz w:val="24"/>
        </w:rPr>
        <w:br/>
      </w:r>
      <w:r>
        <w:rPr>
          <w:rStyle w:val="Utr5odd"/>
          <w:sz w:val="24"/>
        </w:rPr>
        <w:t>AGTATCATATTAAAATACGTGTACATTTTTCGTACGTTGTATTGTGAAAAAAAAGAAAAAAGAAAAATTGCACTGGTGGTGGTGGTGGATGCATGCTTAC</w:t>
      </w:r>
      <w:r>
        <w:rPr>
          <w:sz w:val="24"/>
        </w:rPr>
        <w:br/>
      </w:r>
      <w:r>
        <w:rPr>
          <w:rStyle w:val="Utr5odd"/>
          <w:sz w:val="24"/>
        </w:rPr>
        <w:t>CTAATTTGTGCATGCTGTTACACGATATAAATGAGTCTGTGAGAGTGAGAGTGATTCACTGTTTTGTGTATGCAACTAACGATTTCTTTTGTGCTGAGTT</w:t>
      </w:r>
      <w:r>
        <w:rPr>
          <w:sz w:val="24"/>
        </w:rPr>
        <w:br/>
      </w:r>
      <w:r>
        <w:rPr>
          <w:rStyle w:val="Utr5odd"/>
          <w:sz w:val="24"/>
        </w:rPr>
        <w:t>TGACGGTGAATCAGAGGCAGGCGTACGTATACGTGTAGTAGGGTGATTGAGAG</w:t>
      </w:r>
      <w:r>
        <w:rPr>
          <w:rStyle w:val="Cdsodd"/>
          <w:sz w:val="24"/>
        </w:rPr>
        <w:t>ATGGACGCTCCCCTGCTGCTGGTGAACGGCGAGGGGGCGGCGCTGGT</w:t>
      </w:r>
      <w:r>
        <w:rPr>
          <w:sz w:val="24"/>
        </w:rPr>
        <w:br/>
      </w:r>
      <w:r>
        <w:rPr>
          <w:rStyle w:val="Cdsodd"/>
          <w:sz w:val="24"/>
        </w:rPr>
        <w:t>GGCGGAGAATGGTGACTACGTGGCGGTGAGGGAGCTGAAGGAGGTGAAGAAGGTGTTTTGGATTGAGACCAAGAGAGTGTGGGAGATTGCGATGCCCATC</w:t>
      </w:r>
      <w:r>
        <w:rPr>
          <w:sz w:val="24"/>
        </w:rPr>
        <w:br/>
      </w:r>
      <w:r>
        <w:rPr>
          <w:rStyle w:val="Cdsodd"/>
          <w:sz w:val="24"/>
        </w:rPr>
        <w:t>GTTTTCAACATATGGTGTCAGTTCGGTGTCAACTCCGTCACCAGCATGTTCGTTGGACACCTCGGCGACATTCAGCTCTCTGCTATCTCTCTCATTAACT</w:t>
      </w:r>
      <w:r>
        <w:rPr>
          <w:sz w:val="24"/>
        </w:rPr>
        <w:br/>
      </w:r>
      <w:r>
        <w:rPr>
          <w:rStyle w:val="Cdsodd"/>
          <w:sz w:val="24"/>
        </w:rPr>
        <w:t>CCGTCATTGGCACTTTTGCCTTTGGTTTCATG</w:t>
      </w:r>
      <w:r>
        <w:rPr>
          <w:sz w:val="24"/>
        </w:rPr>
        <w:t>GTTAGTGCCTTTGTATTGTTTTTTAGATGTTGTTCTGATTAGAATTTAAGTTTTATTTTGATAATTAC</w:t>
        <w:br/>
        <w:t>ATAATAAGTGTTTACATTAAAGGCCAGCTTAGGATCTCAAGATGAAAATTCAATTCTGTTCTGAGAACAGCTTGAAAAATTTCCATATAAGTTTCTTCCT</w:t>
        <w:br/>
        <w:t>TATTTTAATCTTATGGACTTTACTTGGTTCTAGCTAAATACTGAAGGGGGTTCCTTTGTTCTCACCGTCCCTAATTGAATTTTCCTTCATCTTACTTGGT</w:t>
        <w:br/>
        <w:t>TTTTAGAATTTTAATGATTTTAATTTTCTTAAAATCATAATTCATAAGCAAGATCAAGAGGATCTAGCTCGGTTGATTGAATAATGTACTTGAGTTGTTG</w:t>
        <w:br/>
        <w:t>TGAACTCCCTAGTACCTAACTGAGTTCAATTTCTACGGATAAAAAGAAAAAAAATCATAAGCAAGAACAAAGCCTTGTGCTGTGTATTTCTCAGAGGATA</w:t>
        <w:br/>
        <w:t>TTGCAGGAAAGCTTGCTTAGAGAATAGAAACCAACTGGTTTCACTAGTATAAAGTGAAGGGAGTACACTTTAATTATATATGATATATAACTACTAATTA</w:t>
        <w:br/>
        <w:t>AAAAATGCCCAATTAATGTATTTGATTTCATTACCATTTTAAAATGTTATATACGTATGTAGTTTGTGAGTGTATTTACATGTCTTCATCTTAAAGAAGA</w:t>
        <w:br/>
        <w:t>CAAATTCAAAAGGGAAGCTGTAGAAATTGTAATTGTTAGTTGTCTGTTTTTTTTTTTAAAGAAACACAAAATCTAATGATACTCTATAAAACCTGTAG</w:t>
      </w:r>
      <w:r>
        <w:rPr>
          <w:rStyle w:val="Cdseven"/>
          <w:sz w:val="24"/>
        </w:rPr>
        <w:t>CT</w:t>
      </w:r>
      <w:r>
        <w:rPr>
          <w:sz w:val="24"/>
        </w:rPr>
        <w:br/>
      </w:r>
      <w:r>
        <w:rPr>
          <w:rStyle w:val="Cdseven"/>
          <w:sz w:val="24"/>
        </w:rPr>
        <w:t>TGGGATGGGGAGTGCAACTGAGACACTCTGTGGACAAGCTTTCGGAGCTGGGCAGGTTAATATGCTTGGTGTTTATATGCAACGCTCATGGGTGATATTA</w:t>
      </w:r>
      <w:r>
        <w:rPr>
          <w:sz w:val="24"/>
        </w:rPr>
        <w:br/>
      </w:r>
      <w:r>
        <w:rPr>
          <w:rStyle w:val="Cdseven"/>
          <w:sz w:val="24"/>
        </w:rPr>
        <w:t>TCGGTGACCAGTATCTTGCTCTTGCCTATATACATTTTTGCCGCTCCAATTTTGAAGCTTCTTGGTCAACAGGAAGATATAGCTGATCTTGCAGGGAGTT</w:t>
      </w:r>
      <w:r>
        <w:rPr>
          <w:sz w:val="24"/>
        </w:rPr>
        <w:br/>
      </w:r>
      <w:r>
        <w:rPr>
          <w:rStyle w:val="Cdseven"/>
          <w:sz w:val="24"/>
        </w:rPr>
        <w:t>TCTCCATTTTAGTAATTCCACAATTTCTTTCACTTCCCTTCAATTTTCCAACGCAAAAGTTCCTTCAAGCTCAGAGCAAGGTTAAGGTTATTGCATGGAT</w:t>
      </w:r>
      <w:r>
        <w:rPr>
          <w:sz w:val="24"/>
        </w:rPr>
        <w:br/>
      </w:r>
      <w:r>
        <w:rPr>
          <w:rStyle w:val="Cdseven"/>
          <w:sz w:val="24"/>
        </w:rPr>
        <w:t>TGGGTTGGTGGCTTTAATTCTGCACATTGGAATGCTCTGGTTCTTAATTTATGTGTTAGATTTTGGCTTAGCTGGTGCAGCTTTGGCATTTGATATCACG</w:t>
      </w:r>
      <w:r>
        <w:rPr>
          <w:sz w:val="24"/>
        </w:rPr>
        <w:br/>
      </w:r>
      <w:r>
        <w:rPr>
          <w:rStyle w:val="Cdseven"/>
          <w:sz w:val="24"/>
        </w:rPr>
        <w:t>AGTTGGGGGATCACAGTGGCTCAACTTGTTTATGTTGTGATCTGGTGTAAGGATGGATGGAATGGATTGTCATGGCTGGCTTTTAAGGATATTTGGGCCT</w:t>
      </w:r>
      <w:r>
        <w:rPr>
          <w:sz w:val="24"/>
        </w:rPr>
        <w:br/>
      </w:r>
      <w:r>
        <w:rPr>
          <w:rStyle w:val="Cdseven"/>
          <w:sz w:val="24"/>
        </w:rPr>
        <w:t>TTGTTAGGCTCTCTCTTGCATCAGCTGTAATGCTTTGCCTTGAAGTTTGGTATATGATGAGCGTTATAGTTCTTGCTGGCCACCTTGATAATGCAGTGAT</w:t>
      </w:r>
      <w:r>
        <w:rPr>
          <w:sz w:val="24"/>
        </w:rPr>
        <w:br/>
      </w:r>
      <w:r>
        <w:rPr>
          <w:rStyle w:val="Cdseven"/>
          <w:sz w:val="24"/>
        </w:rPr>
        <w:t>TGCTGTTGATTCCCTCTCTATATG</w:t>
      </w:r>
      <w:r>
        <w:rPr>
          <w:sz w:val="24"/>
        </w:rPr>
        <w:t>GTAAGATCATCTTTCATCCCACACACTAGCAAAAAAAGCCACGCAGTCCCAGCCAATCGGATTTCTGTAGATATAC</w:t>
        <w:br/>
        <w:t>ATGGAAGGATATGGTTTAAATGAAATATGAAATCTTAAATAAATTCTCTTCGGTTATTCTTTGTAACTAAGTTTGAGATTATCAAGGGAACATGTCAAGT</w:t>
        <w:br/>
        <w:t>ATGTAATCAAGAAAAAAAAACTATCATGCAATCAATATCAAGTTAAATAACTAGTGAGTTAATTTACTTCCAGATGTCACAGATTTGCCACTGTCATTTT</w:t>
        <w:br/>
        <w:t>CCTAAAACTATTTTGTGATAGAGGGAATAGACTCAGTTACAATATCTCTTTAGTGATTTTGTTGGATGCATTGCATATACTTTGTTCATTTAACCTTGAA</w:t>
        <w:br/>
        <w:t>CTCATTCCTCCATGGCTCCATCTGATCAGCAGTCCGTAGTTTTACATTTGTATTTAATTATTCAAATAAGGGATGTATGGTAACCTTTTTGCTAATACAT</w:t>
        <w:br/>
        <w:t>TCAATGATGTTTTATAG</w:t>
      </w:r>
      <w:r>
        <w:rPr>
          <w:rStyle w:val="Cdsodd"/>
          <w:sz w:val="24"/>
        </w:rPr>
        <w:t>CATGAATATCAATGGGTGGGAAGCCATGCTCTTCATTGGAGTAAATGCAGCTGTCAG</w:t>
      </w:r>
      <w:r>
        <w:rPr>
          <w:sz w:val="24"/>
        </w:rPr>
        <w:t>GTATGCTACCGAAATTACTGTCTTGC</w:t>
        <w:br/>
        <w:t>TGTTGTTTATCCCATTGTCTGTCTACTCTGGTAAATATGTTGACAATTTCACATTGTTGGTATTGGTTGCTTGCAATGCAGTTTTTTCTCTTAGCCACGT</w:t>
        <w:br/>
        <w:t>AATGTTTGCATTTTTCTTATTTTCAG</w:t>
      </w:r>
      <w:r>
        <w:rPr>
          <w:rStyle w:val="Cdseven"/>
          <w:sz w:val="24"/>
        </w:rPr>
        <w:t>TGTCAGAGTTTCCAATGAACTTGGGCTTGGACATCCAAGAGCTGCCAAGTACTCTGTCTATGTGATAGTCTTTC</w:t>
      </w:r>
      <w:r>
        <w:rPr>
          <w:sz w:val="24"/>
        </w:rPr>
        <w:br/>
      </w:r>
      <w:r>
        <w:rPr>
          <w:rStyle w:val="Cdseven"/>
          <w:sz w:val="24"/>
        </w:rPr>
        <w:t>AGTCACTTTTCTTGGGAATCTTTTTCATGGCTATTATTTTGGCGACTAGAGATTATTATGCCATTATTTTTACAAACAGTGAGGTTTTGCATAAGGCCGT</w:t>
      </w:r>
      <w:r>
        <w:rPr>
          <w:sz w:val="24"/>
        </w:rPr>
        <w:br/>
      </w:r>
      <w:r>
        <w:rPr>
          <w:rStyle w:val="Cdseven"/>
          <w:sz w:val="24"/>
        </w:rPr>
        <w:t>TGCGAAACTAGGATACCTCCTTTCTGTGACAATGGTTCTAAACAGTGTTCAACCAGTGGTTTCAG</w:t>
      </w:r>
      <w:r>
        <w:rPr>
          <w:sz w:val="24"/>
        </w:rPr>
        <w:t>GTATGAATTTATTACCCTTTCCCTTGTCTACTTTA</w:t>
        <w:br/>
        <w:t>TGAAGGATAACAGATCATCCCTTTTATTCATCCTATTGACAATTTTGAAATCATTCTTACAG</w:t>
      </w:r>
      <w:r>
        <w:rPr>
          <w:rStyle w:val="Cdsodd"/>
          <w:sz w:val="24"/>
        </w:rPr>
        <w:t>GTGTTGCTATTGGAGGTGGGTGGCAAGCCCTGGTGGCC</w:t>
      </w:r>
      <w:r>
        <w:rPr>
          <w:sz w:val="24"/>
        </w:rPr>
        <w:br/>
      </w:r>
      <w:r>
        <w:rPr>
          <w:rStyle w:val="Cdsodd"/>
          <w:sz w:val="24"/>
        </w:rPr>
        <w:t>TACATCAACATAGGTTGTTATTACTTATTTGGGCTTCCACTGGGGTTCGTTCTTGGTTATACAGCAAATTTGGGGGTTGAG</w:t>
      </w:r>
      <w:r>
        <w:rPr>
          <w:sz w:val="24"/>
        </w:rPr>
        <w:t>GTAATATACCACTACTATT</w:t>
        <w:br/>
        <w:t>TGTATTTTCTTTAAAGTCTCCTTTGATAAAATTTATTTAGTGAAATCTGTTGAGCTTTCTCTATTTAGATCTGCAAAAATTAGAGAAGGAAAATAACAAA</w:t>
        <w:br/>
        <w:t>ATTGCTTGTTGCAGTACTATTGTTTGCTGTTGATTGAAAAATGTATATGTCTATGCTGATGATACCTGCTTAAATTTCTGTTTTTGATAATTGACTTTAT</w:t>
        <w:br/>
        <w:t>CCCTTTATCCAAGTCTCATTAACTGTTTCATAGATAATAAATGGAATTGCTAAAAGAAAGGAGGGAGAGAGAGAGAGAGAGAAACATAACTCTCCCTAAT</w:t>
        <w:br/>
        <w:t>GATTCTGAATTTTTTCCCCATTTAG</w:t>
      </w:r>
      <w:r>
        <w:rPr>
          <w:rStyle w:val="Cdseven"/>
          <w:sz w:val="24"/>
        </w:rPr>
        <w:t>GGACTTTGGGGTGGTATGATATGTGGAATTGTTCTCCAGACCTTGCTGCTCTTGTTGATACTTTACAAAACCAAT</w:t>
      </w:r>
      <w:r>
        <w:rPr>
          <w:sz w:val="24"/>
        </w:rPr>
        <w:br/>
      </w:r>
      <w:r>
        <w:rPr>
          <w:rStyle w:val="Cdseven"/>
          <w:sz w:val="24"/>
        </w:rPr>
        <w:t>TGGAAGAAAGAG</w:t>
      </w:r>
      <w:r>
        <w:rPr>
          <w:sz w:val="24"/>
        </w:rPr>
        <w:t>GTAGGTTCTCATTCTCTCTGAAACTTTTTTTAGGCATTTTATTTCTAGTACCACAGAAAAGTGATAATTTGCATTCACAATAACTTTT</w:t>
        <w:br/>
        <w:t>CGCAATATTAGAGGGGACTATTTAAATTTTTAGTACAGCTGATACTAATTTTATTGCAAGCAAGAAAACCAAAAGCTAATTGCCAATGCTTTACATTTTC</w:t>
        <w:br/>
        <w:t>TATTGATAAGTTTAGAAATACAAAGCTCCATAGTTACCTATTCTTTCTTATCTTCTTTCCCCTGTTTTATAATTTGCTTGAATGAATTCAGATATTGTTG</w:t>
        <w:br/>
        <w:t>TTGCTTTTAGTCATTTAACTCTTCTCAATTGTAG</w:t>
      </w:r>
      <w:r>
        <w:rPr>
          <w:rStyle w:val="Cdsodd"/>
          <w:sz w:val="24"/>
        </w:rPr>
        <w:t>GTGGAACAAACAGCTGAACGCATGCGGATATGGAGTGGACAAGACATTGGAGTTGATAAGATAGTG</w:t>
      </w:r>
      <w:r>
        <w:rPr>
          <w:sz w:val="24"/>
        </w:rPr>
        <w:br/>
      </w:r>
      <w:r>
        <w:rPr>
          <w:rStyle w:val="Cdsodd"/>
          <w:sz w:val="24"/>
        </w:rPr>
        <w:t>GCTTCTGCATAA</w:t>
      </w:r>
      <w:r>
        <w:rPr>
          <w:rStyle w:val="Utr3odd"/>
          <w:sz w:val="24"/>
        </w:rPr>
        <w:t>TCTTGTATATCTTCCACCTCCACTCGAGTCAAGTTCTCAAAGTCTTTTTTTCATGTGTTCCTAGTCTGTCCATTTTACATGTAATGTT</w:t>
      </w:r>
      <w:r>
        <w:rPr>
          <w:sz w:val="24"/>
        </w:rPr>
        <w:br/>
      </w:r>
      <w:r>
        <w:rPr>
          <w:rStyle w:val="Utr3odd"/>
          <w:sz w:val="24"/>
        </w:rPr>
        <w:t>GCTCTCTTCCAATTAGGTACAGAACATAGTTTAGCTGTGGTGTCTGATGAGATGGTGAAGATAAAAAAACTTCGTTATTTTTCCAATTTAGTTTTCATTT</w:t>
      </w:r>
      <w:r>
        <w:rPr>
          <w:sz w:val="24"/>
        </w:rPr>
        <w:br/>
      </w:r>
      <w:r>
        <w:rPr>
          <w:rStyle w:val="Utr3odd"/>
          <w:sz w:val="24"/>
        </w:rPr>
        <w:t>TTTAGTTATTGAATATCTCAGTGAAAAATGAAAAACATCAATCTTTTCTTTTACTTTGGCCTAGAGATGAGTTGATATATCTCTATGCAGGACTAGATTA</w:t>
      </w:r>
      <w:r>
        <w:rPr>
          <w:sz w:val="24"/>
        </w:rPr>
        <w:br/>
      </w:r>
      <w:r>
        <w:rPr>
          <w:rStyle w:val="Utr3odd"/>
          <w:sz w:val="24"/>
        </w:rPr>
        <w:t>GTTAATAAAAATTATTTATAGCATATAATAGTGTCATACGAATTCTGCTATGCTAACTGTTTTGAATCTG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8G143700 | Chr18:23063131..23078420 reverse</w:t>
        <w:br/>
      </w:r>
      <w:r>
        <w:rPr>
          <w:rStyle w:val="Utr5odd"/>
          <w:sz w:val="24"/>
        </w:rPr>
        <w:t>CAAAGGCTAAAACTATCTTTTAAATGACATGAACAATACTTTTTCTTACATGAGAACCGGACAATTGCGAATAAAATATTTTATAGCAACTATGGCGTTT</w:t>
      </w:r>
      <w:r>
        <w:rPr>
          <w:sz w:val="24"/>
        </w:rPr>
        <w:br/>
      </w:r>
      <w:r>
        <w:rPr>
          <w:rStyle w:val="Utr5odd"/>
          <w:sz w:val="24"/>
        </w:rPr>
        <w:t>CAACTATAACCCTAAACTCTGGAAAAAAAGTTATAACCCTAAACTTTAAAATAATTTTATTTTGTCACTATGTTTTTTTATCTACTTTCCGTGACATTAT</w:t>
      </w:r>
      <w:r>
        <w:rPr>
          <w:sz w:val="24"/>
        </w:rPr>
        <w:br/>
      </w:r>
      <w:r>
        <w:rPr>
          <w:rStyle w:val="Utr5odd"/>
          <w:sz w:val="24"/>
        </w:rPr>
        <w:t>GATTGATTTTTCTCCCTATCCTTTTTACTTTTATCTCCTTTTCCGAACCGATGACGGAGTGTGGCATTACATTGGGTAACAGTAAAAACCTGCTCTGAAG</w:t>
      </w:r>
      <w:r>
        <w:rPr>
          <w:sz w:val="24"/>
        </w:rPr>
        <w:br/>
      </w:r>
      <w:r>
        <w:rPr>
          <w:rStyle w:val="Utr5odd"/>
          <w:sz w:val="24"/>
        </w:rPr>
        <w:t>GCCGGAACTTTTTCTTTATAAAGTTGTTCTAGAATTTTCAATTTTTTCGTATCTCTGATTCATATCACGAATTCACG</w:t>
      </w:r>
      <w:r>
        <w:rPr>
          <w:rStyle w:val="Cdsodd"/>
          <w:sz w:val="24"/>
        </w:rPr>
        <w:t>ATGGAGGACCATGAGGACCATAC</w:t>
      </w:r>
      <w:r>
        <w:rPr>
          <w:sz w:val="24"/>
        </w:rPr>
        <w:br/>
      </w:r>
      <w:r>
        <w:rPr>
          <w:rStyle w:val="Cdsodd"/>
          <w:sz w:val="24"/>
        </w:rPr>
        <w:t>TCACCCACTTCTCACGCCGCGACACCACACACCGGACCCCGCCGTCGTCTTCACGGCGAAATCCGATGACATCGCTCCGATCGCCGGCGCCGGCGACTTC</w:t>
      </w:r>
      <w:r>
        <w:rPr>
          <w:sz w:val="24"/>
        </w:rPr>
        <w:br/>
      </w:r>
      <w:r>
        <w:rPr>
          <w:rStyle w:val="Cdsodd"/>
          <w:sz w:val="24"/>
        </w:rPr>
        <w:t>GCCAGAGAGTTCTTCGCCGAGTCGAAGAAGCTCTGGTACCTCGCCGGCCCCGCCATCTTCACCTCCGTCTGCCAGTACTCCCTCGGCGCCGTCACCCAAG</w:t>
      </w:r>
      <w:r>
        <w:rPr>
          <w:sz w:val="24"/>
        </w:rPr>
        <w:br/>
      </w:r>
      <w:r>
        <w:rPr>
          <w:rStyle w:val="Cdsodd"/>
          <w:sz w:val="24"/>
        </w:rPr>
        <w:t>TCTTCTCCGGCCACGTCAGCACCCTCGCCCTCGCCGCCATCTCCATTGAAAACTCCGTCATCGCCGGCTTCTGCCTTGGCATCACT</w:t>
      </w:r>
      <w:r>
        <w:rPr>
          <w:sz w:val="24"/>
        </w:rPr>
        <w:t>GTACGTAATCTCAC</w:t>
        <w:br/>
        <w:t>CGGGTTATACACATATACTCATTTGGTCTCTTCACACGTACAATTTCTAAGTTTTAATTCTACACATACACACTTTTTTAACTTTTATATGTACTTATGC</w:t>
        <w:br/>
        <w:t>GTACACTTTTTCATTTAGTCTTTAATTTTGAATGACAGATATTAAAAACAAAATAAAATGTATATAAAATAAGTAATTTCTAAGTATAAAATTGTATTAT</w:t>
        <w:br/>
        <w:t>AGAGGTCAAACGAATATATTATGACTGTAATTCATGACAACTGCAATTGCGTCTGTATTTAAAATCCTATACTTTACATACCCATATAATTGATTCTTGA</w:t>
        <w:br/>
        <w:t>ATTTTCAAAACTACCTAAAGTGTTTTAATTTGAACCATTGCAATTTGACTCCCAATGTCAAATGTCAGCGACAAAACCACAACCATGATTCAACTGAAAT</w:t>
        <w:br/>
        <w:t>TTAGAATTATGATAATATATCTAAAGTTTAATTATTTATTTAGGGTTTAGTTTATAAACTTATCTATTATCTATTTTAGTTATTATAATTAATAAGTGAA</w:t>
        <w:br/>
        <w:t>TTTTTAGTGATGAATAGAAGAATTCTCAAAAACATTTATACCTTATATCTAAAATAGACCCTTAACACCTGATTAAATTAAACTACTTATTACTCACTTG</w:t>
        <w:br/>
        <w:t>TGGACTTTGCGCGCAG</w:t>
      </w:r>
      <w:r>
        <w:rPr>
          <w:rStyle w:val="Cdseven"/>
          <w:sz w:val="24"/>
        </w:rPr>
        <w:t>TTTGGAATGGGAAGCGCGTTGGAAACGCTATGTGGACAAGCGTACGGAGCGGGGCAAGTGCACATGCTGGGCGTGTACATGCAG</w:t>
      </w:r>
      <w:r>
        <w:rPr>
          <w:sz w:val="24"/>
        </w:rPr>
        <w:br/>
      </w:r>
      <w:r>
        <w:rPr>
          <w:rStyle w:val="Cdseven"/>
          <w:sz w:val="24"/>
        </w:rPr>
        <w:t>CGCTCGTGGGTGATCCTGAACGCCACCGCGATCCTGCTGACGCTCCTCTACATCTTCGCGGCGCCGCTGCTGCGGGCGATAGGGCAGACGGAGGCGATTT</w:t>
      </w:r>
      <w:r>
        <w:rPr>
          <w:sz w:val="24"/>
        </w:rPr>
        <w:br/>
      </w:r>
      <w:r>
        <w:rPr>
          <w:rStyle w:val="Cdseven"/>
          <w:sz w:val="24"/>
        </w:rPr>
        <w:t>CGGCGGCGGCGGGGGATTTCGCGGTGTGGATGATCCCGCAGCTGTTCGCGTACGCGGTGAACTACCCGGCGCAGAAGTTCCTGCAGGCGCAGAGCAGGAT</w:t>
      </w:r>
      <w:r>
        <w:rPr>
          <w:sz w:val="24"/>
        </w:rPr>
        <w:br/>
      </w:r>
      <w:r>
        <w:rPr>
          <w:rStyle w:val="Cdseven"/>
          <w:sz w:val="24"/>
        </w:rPr>
        <w:t>CATGGTGATGGCGTGGATTGCGGCGGCGGCGCTGGTGCTGCACACCGTGTTCAGCTGGCTGCTCATGCTGAAGCTCCGGTGGGGGCTCGTCGGCGCTGCC</w:t>
      </w:r>
      <w:r>
        <w:rPr>
          <w:sz w:val="24"/>
        </w:rPr>
        <w:br/>
      </w:r>
      <w:r>
        <w:rPr>
          <w:rStyle w:val="Cdseven"/>
          <w:sz w:val="24"/>
        </w:rPr>
        <w:t>GTGGTGCTGAACGCGTCGTGGTGGTTCATCGACCTTGCGCAGCTCGTTTATATAATGGGTGGGGCCTGCGGGGAGGCCTGGTCTGGCTTTACCTTCAAAG</w:t>
      </w:r>
      <w:r>
        <w:rPr>
          <w:sz w:val="24"/>
        </w:rPr>
        <w:br/>
      </w:r>
      <w:r>
        <w:rPr>
          <w:rStyle w:val="Cdseven"/>
          <w:sz w:val="24"/>
        </w:rPr>
        <w:t>CCTTTCACAATCTTTGGGGCTTTGTTCGTCTCTCTCTTGCCTCTGCTGTCATGCTCTG</w:t>
      </w:r>
      <w:r>
        <w:rPr>
          <w:sz w:val="24"/>
        </w:rPr>
        <w:t>GTTAATTATCTTCTTCTTTTCTTTTTCTTTCCTTTTCTTATT</w:t>
        <w:br/>
        <w:t>TAAATTATTTTAAATTCTCTTATAGTATTTTAATATTACTTTTTATGAATTAAATTAAAATCATTTTAAATAGTGTTATAATAATTTTTTATTTACTCGC</w:t>
        <w:br/>
        <w:t>CGGAGGCTTGTTTTAAAATATTATATTATATATCCAGAAATCATATTTTCAAAAAATAATTATGCCTAAAAATATTCTTTTTACAAAGATGTTTAGTTTA</w:t>
        <w:br/>
        <w:t>CATTTAATATTTTCTTAAAAAGTATATATAATTAAAAATTCAGAAAATAAAGAAATAAGTGTTAAATAATAAATTGTAAAGTGGTATTATTCTAAAAAGT</w:t>
        <w:br/>
        <w:t>ACGTGTTATAAGGTTGGGTTAGAACGGGTATAATCAAAATTTTACAAGTTTGATTGGATTGGATTTGTATAATTTTTTATAAAAATTGAGTCCAATCTAA</w:t>
        <w:br/>
        <w:t>CCAAAACATAAATGGGTTAATTTAATTGGGTCTAAATATTTAAAAAGATATTTTTTATTTGACAAAAATAAAATATTTAGAACTATAATTTGTTTTTTAT</w:t>
        <w:br/>
        <w:t>AAAATTTAGTAAGAATATAATGAATAAATGTATTCAAAAGAAATCAAATTATAACAATATTTAACTAATAGAATTAACAATTTTAATGTTAATACAAGAT</w:t>
        <w:br/>
        <w:t>TTTTACTTTAAATATAAATAAGATATTCTGTTAACATAAGAAAATATAAACAAAATCAAAACAGAAATAAAAATAATAATTTAAGAAAATCATAAGTAAT</w:t>
        <w:br/>
        <w:t>TTTATTTAATAAACTATATATATGAACTAAAAATTAATGTATTTTATATTTAATAATTAATTTATATACAGTAATAATTTAATTATATGATATGAATTCT</w:t>
        <w:br/>
        <w:t>GTCGGATTCAAAAAATAAAACATGTTATACAGTTTATTTATGATGCAAACATTTAAAACATCTAATCCAATACAATGGAATGGGATCATATTGAATCACG</w:t>
        <w:br/>
        <w:t>AGTAGATCTGAACTACTGGGTATCCTGCTAAAATGTAACTTCAATCATAATGAGAATATAAGATATATCCACGTGTCATTATGGAAATTAAAAACAAGTT</w:t>
        <w:br/>
        <w:t>AAATATACAGATTTTATATTTATAAGAAACAATAAACAATTTTTGGAAATATTTTTTCAAAACTTGAATTAAATATAAATATGTGATATTGTCATGTTCG</w:t>
        <w:br/>
        <w:t>GCTTTTCTTGAATTTTTTTATAATACTTTGAAACAAATGTTTCTTGAAAAATTAATAATATATGATTCATTTTATATTTTCAGTGTAATATATGTAAATT</w:t>
        <w:br/>
        <w:t>TTTTATAATTTTTATTTTCTTAAATAATATTTTAAGAACAAATATTAATAATATTCGCATAAGAAAATTAATAGAATTAAAGATGTAATATAAATAGTAC</w:t>
        <w:br/>
        <w:t>TTCCTTCCTCTCAAATAAGTGTCTTCTTTTAAGTTATTTTAATATTGATTTTAAACTTATCTTTTGAGATGGTGAACTTTTAGAAGAATTTATGAAAACA</w:t>
        <w:br/>
        <w:t>ATTTATAATTTATATAAAAATAAGTTTAGTTTATTTTTTAATTGTAAAATAAGTTATACATAAACATTTATTACTGATATGATAAATACATATTTAATAA</w:t>
        <w:br/>
        <w:t>GTGTTTAATTTAGTAAAGATTTTTATTTTTAATAACTTAAATATTGATTTAATAAAATATTTTTCTATTTGGTTGAAAAATCATGTGCAG</w:t>
      </w:r>
      <w:r>
        <w:rPr>
          <w:rStyle w:val="Cdsodd"/>
          <w:sz w:val="24"/>
        </w:rPr>
        <w:t>CCTTGAAGTG</w:t>
      </w:r>
      <w:r>
        <w:rPr>
          <w:sz w:val="24"/>
        </w:rPr>
        <w:br/>
      </w:r>
      <w:r>
        <w:rPr>
          <w:rStyle w:val="Cdsodd"/>
          <w:sz w:val="24"/>
        </w:rPr>
        <w:t>TGGTATTTTATGGCCCTCATCCTCTTCGCTGGATATTTAAAGAATGCAGAGGTTTCGGTCGATGCCTTGTCCATCTG</w:t>
      </w:r>
      <w:r>
        <w:rPr>
          <w:sz w:val="24"/>
        </w:rPr>
        <w:t>GTGAGTAATTCATATATTATATA</w:t>
        <w:br/>
        <w:t>ATACTGAGTAGTACTGAATACTGATCTTAGTGAATGATGACTGGCGACTGCCTGTTAACATCAATGGTCGGTTTGGTTGGATAAAGAAATACTAAAAAGG</w:t>
        <w:br/>
        <w:t>AAAAAATTAATAAGGAAAAATTGAAAAAATAAAACAAAAAATGGATTTTTGTATGTTGAAGTTAATTTATTTTTTTTCTACTTTCTCTCTAATTAAATAA</w:t>
        <w:br/>
        <w:t>AATATTATTATTCATGTTTTTTCTTCCTCTCTTTATTGTTTCTCCACCCAACAAACTATCTAAGCATATCATAACTGCAATTCAAACCCCCAGTTTCATT</w:t>
        <w:br/>
        <w:t>ACCCATTTTATAATGTCTTTCTTCATTTGATCCTTTTTTTATACCTCTATTTTTACATTTATTTTGTAGTTTCTTTATATAGTTTTCTCCTACTTTTTTC</w:t>
        <w:br/>
        <w:t>ATTCTTTTTTCCCTTCTTTATTGCCACATTTTAAAGATTTCAGAAAATCATTTATTTTTCATTACAAACTAAAAATCATTCATTTAACTAAAGTTTTATG</w:t>
        <w:br/>
        <w:t>AGTAGTAAGGCAGAAGGCAGAAAGCTGGATCGAGCGCACAGAAGCTCTTTAATGACTAGTTGGTGAAGCAATGTTTTAGCTTCGTATCAATATTTATATG</w:t>
        <w:br/>
        <w:t>AATACAAATATATCTCTCTATTATTCATTAAACACAACTAATTAATGTATTAAAGTTAATGTTAAATTATTTAGATAATATTTAAATTTAATCTTTAATA</w:t>
        <w:br/>
        <w:t>AAAATAATTATTGATTAAATTAGATTAGTCAAAAAAAATTTCTTCCTAATAAATCAGAAGATTAAAAGAAAAAATAGTATTTCACTCCACCTAACACTTT</w:t>
        <w:br/>
        <w:t>GACAAAATTAAAAAAATAGTTATACATTTAACATATATATATATATATGTATATATATATATATATATATATTTCAAATTTAAATTGTAGCGCTCAAACC</w:t>
        <w:br/>
        <w:t>AACCCAATACTTCTCTCACGAAATGTTCAATTACTTCGGAGATTATTTTTAATTGCCAGAACCTCGTACACTTCGTGGCACAAAGTTGAAAAAGAAATGG</w:t>
        <w:br/>
        <w:t>ATAGCATCCTTTTGATTTACTGCTGTGTCTTTTCCAAATAGACAAATTGGAAAACATTATTACTTTGTGTATCAGGAAATATTTTTAATGATTTTTTTCG</w:t>
        <w:br/>
        <w:t>CTATAAGATATGTTTTGATATAAACTTTATATTTAAGAATAATTTATATATAGTAATTATATTTGATAATATAAATTTAATTTTATTAAAATTAATTGTT</w:t>
        <w:br/>
        <w:t>TTTAACTTTAATTGTTTCTTTTTTATTTTATGTGTAATTCAAAAAATTTCAAAAAAAATCTCTCTCAATGTTTATCACTTGGTGTCCTTCCTCATCCATA</w:t>
        <w:br/>
        <w:t>TTCTAATGTCAATTAATCGAGGACTCGTGCTACTCGTGTCTATATAATATTGGAAAGTTGTTATCTACCTATATATTATTATATTAACGGCATGCACTTG</w:t>
        <w:br/>
        <w:t>CCATTGTGTTTGTCTGACTATTTACATATAGTACAAAAGTTCCATTTAACTTTAATACCCCCCACCCCCCGTGTTTGTATGACTAGTCCACTTTAGAGTT</w:t>
        <w:br/>
        <w:t>CAGACATGATTAGTTGGCACTTGGTACTATGACTTCCCGATTTTAGTGGATATAATTCTTCATAGACAAGTATATAAGATGGATTTTCATCTAAAGCGAG</w:t>
        <w:br/>
        <w:t>TCACACGTGTTTATAGGTTTCATATAATTTTGTTTTGAATAAATTTCTATCTATATTTTTCTTTCTTCTGAAAACCGTAAACTTGAATCAACCACGGTGC</w:t>
        <w:br/>
        <w:t>TGACGTTCATATATCAATTCTAACTTATATTAGCACTAGCTAAAACAAAGTACAACAAGCTCATATATATAGAATCCGACGACGACTTATAATAAACGCC</w:t>
        <w:br/>
        <w:t>TCTACTGGGTGGATTAGAGTGGAAATAATAGAGAAAGATAAAAGATGCAGAAAAGAAATAATAGATTTTTTTATGGACAAATGTTAGATTTTATTAGTAG</w:t>
        <w:br/>
        <w:t>AAAGAATTAAATATGTAATCTTTTTATTTTTTTTAACCATCCAACTAGTCTTATATTTCCATAAATAATAGATGTAAATAATGATAACAATGAAAAAAAG</w:t>
        <w:br/>
        <w:t>ATGAGACAGGTACTAAGAAAATGATGTAGTCATGTAGAAATGAGAAGTAATTTAGGAAATGAGTCTGTGTTTACAATTTTTCATTTTTTTACAGTTAAAA</w:t>
        <w:br/>
        <w:t>TAATGTCCTTTGTTATATTTAAAAATATTAATAATACTCTCCCTATATATATAGTCTTTTATTAAGTCAAATTTGTTTATGTATGTTATAATTTAGTTAG</w:t>
        <w:br/>
        <w:t>TTAATTAGGAGTTAGTTAGTGATTTATTTTGAAGTTAGTTTGACAGCTATAAAGTTTGTTATAGTTACATGTGCAATGTGTATAAAAATAATAATGATTA</w:t>
        <w:br/>
        <w:t>TCAACGAGAAGTATCAAAGTGCAGAAGTTTGCATAGTGTGAGTGTGTGTGAGAACTTTATTGTTCCAACAGACTGGTATTCAGAGCTGAGGTTCAAGATC</w:t>
        <w:br/>
        <w:t>CCTGGATATCGAAATTGAGATGACTTCCTCGAATGGAAATTTTTCAGCATCTATATCTGTTCTCATAGGTAAGAACTATGATGATTGGTGTGCTCAGATG</w:t>
        <w:br/>
        <w:t>AAGGTAATCTTTCGATTTCAAGATGTGACAGAACTGGTGCAAGAAGGAGTTCAAGAACCTGAAAAGAACCCAACTGAGGCACAGAAGGTGGCTCGCCGTG</w:t>
        <w:br/>
        <w:t>ATTTGATGAAAAGAGATGCAAAGACATTGTTCATTATTCATCAGTGTGTAGTGTAGATGCAGATAATTTCTAGAAAATTAGATCTGCTGATACTGCAAAG</w:t>
        <w:br/>
        <w:t>AAAGCATGGGATACTCTAGAGAAATCCTATGCAGGGGATAACAAACTCAAGAAGGTGGAGTTGCAGACCTTGAGAAAGAAGTATAAACTTTTACAAATGA</w:t>
        <w:br/>
        <w:t>GTGATCAAGAAAGCATTGGTGAGTTCTTTTCTCGAATCTTGGCAATTACAAATCAAATGAATGCTTATGGTGACAAGCAATCATACTTGGGGATCATTGA</w:t>
        <w:br/>
        <w:t>CAAGGTATTAAGAACCTTGACACCAAGATTGGAATACTTGAAGCTTAAGAGATGAGGCTCAATGAAAGAAACTCACAAATATCAGCTGACAAGCTATGCA</w:t>
        <w:br/>
        <w:t>AGCCCAAACAACCAAAGGGAACAACTATGATGGTGGCAAGAATAAGAAGGGAAAGGGAAAGTGGAAGAACAATAAGTGGAAGGGGTTAGGTGAGGGCTCC</w:t>
        <w:br/>
        <w:t>AGCAGTTCTGGAAATCATAACCAGAATGAAGAAATTGACAAGAAAAGTGGAAGGAATCACAAAGTGGGCAAGAAGAAATTCAACAAGAAAGGGATTCAAT</w:t>
        <w:br/>
        <w:t>GCCATAACTGTCAGAAATGGAGACATTTTGCAGATGAATGCAGAAATAAAAGGGTTCCAAGAAATGCAGATGAGGCTCAATTGGCACAAGATGAGGATGC</w:t>
        <w:br/>
        <w:t>TGACTCTGATAAAGTGTTACTAATGGCAACTACAAACTCAGAAGAAGACAGTGTTAATTTGTGGTATCTTGACACAGGTTGTTCCAATCACATGACTAGA</w:t>
        <w:br/>
        <w:t>CATAAAGAGTGGTTTGTAAACATTGATGATAAGGTGAAGAGCAAGATCAAGTTTGCAGATAACAGTTTTGTAACTGCAGAAGGCATTGGAAAAGTGATGA</w:t>
        <w:br/>
        <w:t>TTCAGAGGAAGGATGGACAACACTCATTTATCAATGATGTGCCATATGTTTCCAATATGAAGAATAATTTGCTGAGTTTGGGACAGTTGCTAGAAAAAGG</w:t>
        <w:br/>
        <w:t>CTACTTAATGCAGATGGAGGACAGTCAACTGAAGATGTTTGATAGCAATAGGAGGTTGATTTTAAAGGCCCCTTTTTCAAGAAACAGAACATTCAAGATT</w:t>
        <w:br/>
        <w:t>GGAATTCAGATTGCAAAATTTCAATGCTTGGTTGCTTCTATAAGTGATGAAAGCTGGATGTGACATCACAGGTTTGGTCATCTAAATTTCAGGAGTTTAA</w:t>
        <w:br/>
        <w:t>GTGAATTGAAAAGTAAGAAAATGGTTCATGGTCTCCCTCAAATTGAGATACCAAAACAGTTGTGTGTTGAGTGTTATGTGTCAAAGCAACCAAGGAATTC</w:t>
        <w:br/>
        <w:t>TTTCAAGTAAGAAATTCCAATCAGATATAAAAGAAAGCTTGAAGTGATCTATTCTGATGTGTGTGGTCCTTTTGAAGTGAAATCCCTAGGAGGTAACAGT</w:t>
        <w:br/>
        <w:t>TACTTTGTGTCATTCATTGATGAATTTTCTAGAAAAATGTGGATCTATCTCATTAAGCAAAAAAATGAAGTGTTTAACATATTTAAGAAGTTTAAGTTGT</w:t>
        <w:br/>
        <w:t>TGAGTGAAAAACAGAGAGATAAGGTAATCAAAGTGCTTAGAATAGATGGAGGTGGTGAGTATAACTCACATGAATTTCAAGTATTTTGTGATGAAGAGGG</w:t>
        <w:br/>
        <w:t>AATAATTCATGAAGTGACATCTCCCTATACACCTCAGCATAATGGTGTTGCTGAGAGAAGAAATAGAACCATTCTGAACATGGCCAGGAACATGATGAAA</w:t>
        <w:br/>
        <w:t>GGGAAGGGAATGCCTCATTACTTCTGAGGAGAGACAACTTCTACTGTTGTGTATATTCTGAACAGATGTCCTACTAAGAGATTGCAGGGATACACACCTG</w:t>
        <w:br/>
        <w:t>AAGAAGCATGGTCAGCAAAAAAGCCTAGTGTGAGTCATTTCAGAATATTTGGTTCACTGTGTTTTAAGCATGTGCCTAAGCAGATTAGAAAGAAACTTGA</w:t>
        <w:br/>
        <w:t>TGACAAGGCTGAACCAATGATACTTATTGAATATCTTCCAATCGATGCCTACAAGTTGTATGATCCTAGAATGAGGAAGGTTGTGATTAGCAGAGATGTC</w:t>
        <w:br/>
        <w:t>TTGATAGATGAAACCAAGGGCTGGAATTTGGAAATAAATGCTGCAGACAATGGGGAAAGAAATGTGTTTGAGTTACAGTCAAATCATTTGGATCAATTCC</w:t>
        <w:br/>
        <w:t>AGTTATTTTATCATATAAATCGAGTCTTAAATTAACTCATTTGTAAATGTTTTCAAGAAGATCTTTTAGAGTATAAATTTTATCCTAATTAATTTTTAGT</w:t>
        <w:br/>
        <w:t>GTAAACATGCATTTTGTGCACTTTGTTCTACTACAGCATTGAGAGTAAAAGAATTATGATGAAACCTCACAAAGTTCAGATTGGAGAACAGCTATGGAAG</w:t>
        <w:br/>
        <w:t>AAGAATTGAGACCAATTGAGAAGAACCAGACTTGGGAGTTAGTCCACTTACCTCAAGGAAAAATACCAATTGATGTGAAGTGGGTCTTAAGACTAAAGTA</w:t>
        <w:br/>
        <w:t>AAGCCTAATGGAGATGTATCCAAGTATAAGGCAAGATTAGTAGCAAGGGGATTTCTGCAGAAACATGGCTTGGACTACAATGAGGTTTTCGCTCCAGTTG</w:t>
        <w:br/>
        <w:t>CAAGACTTGAAACTGTTAGGCTCATTGTGGCAGCTGCTAGTAACAGAAACTGGTCTCTATATCAACTTGATGTGAAGTCATCATTTTTTAATGGGCCATT</w:t>
        <w:br/>
        <w:t>TGAAGAAGTCTACATAACTTAACCACTTGTTTATGTAGTGGCAGGTCAAGAGGATAAAAGTTTACAAGTTTAATAAGGCACTCTATGGCCTCAAGCAGGC</w:t>
        <w:br/>
        <w:t>TCCTAGAGCCTGCAATATGAGAATTAATAGCTTCTTAGTCCAACAAAATTTCACCAAGTGCACTACTGAGCATGGAGTTTATGTCAGAAACACATATTTT</w:t>
        <w:br/>
        <w:t>GGTAAGTCTTTGATAATATGTCTTTATGTAGATGATTTGCTAGTGACTGACAGTAATAAAGAAGATATGAGAGTGTTCAAAGGAAGAATAATGGAAGAAT</w:t>
        <w:br/>
        <w:t>TTGAGATGTCTAATCTTGGTGAACTATCATACTTCCTGGATATTGAATTTGTTTCTACTAGTAAAGGAATTTTCATGCATCAAAAGAAGTATGCAGAAGA</w:t>
        <w:br/>
        <w:t>CATTCTGAAGAGGTTCAATATGATAGAGTACAATTCTGTGATCACACCAACTGAAACTGGAATTAAGCTGCAAATAGATGGGGATGAGAAAGAAGTTGAT</w:t>
        <w:br/>
        <w:t>CCTACTTTGTACAAGCAAATTGTAGGCTTATTGAGGTACCTATGTAACACCAGACCTGACATTGCCTATTGTGTTGGGTTGATAAGCAGGTTTATGGAGA</w:t>
        <w:br/>
        <w:t>AACCAAAGAAACCTCACTTCCTGGCAGCAAAAAGGATTCTGAGGATGATACGAAAAGCACTGCTGGGTATGTTTTCAAATTTGGAACAACACCAATCTCT</w:t>
        <w:br/>
        <w:t>TGGTGCTCAAAGAAGCAGAGTGTAGTTGCTTTGTCAACATGTGAAGCAAAATATATTGTTGCTGCTATGGCAGCTTGTCAAGCTCTATGGCTGGAAGCTT</w:t>
        <w:br/>
        <w:t>TAATGGAAGAACTAAACATGAGAGATTATATTCCTATGAGGTTGTTGATTGATAACAAATCAACAATTGATTTAGCTAAGCATCTTGTGGCACATGGTAG</w:t>
        <w:br/>
        <w:t>GAGTAAACATATCGAAACCAAGTTTCATTTCTTGTGTGATCGTGAGTAAGGAGAAGCTTGAATTGGAGTTTTGTAGGTCTAAAGATCAAGTTGCAGACAT</w:t>
        <w:br/>
        <w:t>ACTAACTAAGCCATTGAAGTTTATCAAGTTCAAGAAATTGAGAGACAAGTTAGGAGTGACATCCTTGACAAATCTAAATTAAGGAGGGATGTTGATGTAT</w:t>
        <w:br/>
        <w:t>GCTGTAATTCAGTTAGTTAGTGATTCATTTTGAAGTTAGTTTGACAACTATGAAGTTTGTTATAGCTACATGTGCATTGAGTATAAAAATAATAGTGATC</w:t>
        <w:br/>
        <w:t>ATCAATGAGAAATATGAGAGTGCAAAAGTTTTTTTTTTTTCAGAATTCTTAGTCTAATCCCCTCTATTTTCTCTCAATCATCTTCTCTTATTCTCTAACA</w:t>
        <w:br/>
        <w:t>TAGAGTGACAGTGGGTGCACAGTGTGAGTGCGTGTGAGAACTTTATTTTCCAACAAAATTTATGTGAATCTTATTAAATATGTAAGTCTTATTTCCATTT</w:t>
        <w:br/>
        <w:t>TAGTGGAATTTGTACATCAATTTCAACTAATATGAAAGAATGCTTTAGAAATAACATGTGCATATTCGTGCTATAATGATTCTTCTTGTTGGATGGGGCT</w:t>
        <w:br/>
        <w:t>CTGTTTAAATGCAATCTATGCATTTTGATTTTTGACTCTGCCTTCAAACTTTGCACAAATGCTATGTTTGGACTGTTTTAATGATATGGCTTTTCATGTC</w:t>
        <w:br/>
        <w:t>AACACAAAAAACAAAAACTCCTTATTCCTAAATCCAAAATCCTAATGTTTTCTCTTATCCAGAGTCATATCATAGTCATAAGTATCCTTTTATAAATATA</w:t>
        <w:br/>
        <w:t>ATTTTTTCGAGTCAAAAACACTCATTGTGTAATGAGTGTATGGTGGGTCTAGCAAGCTCTTCCAACTAGAATTTTATTTTACACACAATTTATGTTTAAA</w:t>
        <w:br/>
        <w:t>GTCTTACTAGTACTTAAGAAGATCGAATCAAACATGTATAATGTATCACATGAACAAACCAATAGATGATGTAAGAATTTCTAATGTAAACATTAGTAAT</w:t>
        <w:br/>
        <w:t>GGGCAGGCACCCATATATATTAATACATCATTAATATAAATGAATATAGTACAACAATCTACACGCCAACACTATATAGCACCAAGGAAAAAATATGTCA</w:t>
        <w:br/>
        <w:t>GAATTTTTGCCAAGTAGTGCAACCAACCTCTCCTTTTTCACCTTGTTTGGTTTTGATATTAAACAATATTGTGCCTCATCTTGTGGTTTATATTGAATTT</w:t>
        <w:br/>
        <w:t>GCAG</w:t>
      </w:r>
      <w:r>
        <w:rPr>
          <w:rStyle w:val="Cdseven"/>
          <w:sz w:val="24"/>
        </w:rPr>
        <w:t>CATGAACATATTGGGATGGACCATCATGGTATCCTTTGGAATGAACGCAGCCGTAAG</w:t>
      </w:r>
      <w:r>
        <w:rPr>
          <w:sz w:val="24"/>
        </w:rPr>
        <w:t>GTTTGTTGTTGTAGCACGCACCCTTCATCTGAACATTCT</w:t>
        <w:br/>
        <w:t>TCTAGCTACCATTGTATTGTATATACCCAAGTAACTAACATATATTATATATAGTTTTTAAGAGTTCATCTGCTGTGCCTATGCACTATGCAATGTTCGT</w:t>
        <w:br/>
        <w:t>GTAAAAGATATTTATACTATTAATTAAAAATTATTATTTACAATGACTTTTAAAATAAGTATTAATTAAAAAGTTAATAAATTTATTATATATAATAATT</w:t>
        <w:br/>
        <w:t>TGTAATTAGATAATAATGTAAAACTATTTTATTTTATATTGTTAGTTTATAGTTTGTATTCTCAAATTATTTTGGCTAGCTGTTTATAGTATGAGAAAAT</w:t>
        <w:br/>
        <w:t>AGGCTATATGCATTGTATTAAGAAAATAGACTCTATATCACTTTTATCTAATCACCAACAGTTTTACATAATAAATTTATTAATTTTTATAATAATTATT</w:t>
        <w:br/>
        <w:t>TTAAAAATTATATTATCAATGATTTATTATTAGTTAACAATAGTATAGACTGTTGTACGTTATTGTGCATAACCATTAAAACTTGAATGATTTACCTAAA</w:t>
        <w:br/>
        <w:t>TCAGTCAGTGACCAAAAATTACATTTGCAG</w:t>
      </w:r>
      <w:r>
        <w:rPr>
          <w:rStyle w:val="Cdsodd"/>
          <w:sz w:val="24"/>
        </w:rPr>
        <w:t>TGTGAGGGTGTCAAATGAACTAGGAGCATGTCACCCAAGAACAGCAAAGTTTTCACTTCTTGTTGCTGTG</w:t>
      </w:r>
      <w:r>
        <w:rPr>
          <w:sz w:val="24"/>
        </w:rPr>
        <w:br/>
      </w:r>
      <w:r>
        <w:rPr>
          <w:rStyle w:val="Cdsodd"/>
          <w:sz w:val="24"/>
        </w:rPr>
        <w:t>ATTACTTCAACTCTGATCGGTGTCATGCTCTCGATGGTGCTGATAATCTTCCGGAACCAGTACCCTTTCTTGTTTTCAAATGATTCAGAAGTGAGAAAGA</w:t>
      </w:r>
      <w:r>
        <w:rPr>
          <w:sz w:val="24"/>
        </w:rPr>
        <w:br/>
      </w:r>
      <w:r>
        <w:rPr>
          <w:rStyle w:val="Cdsodd"/>
          <w:sz w:val="24"/>
        </w:rPr>
        <w:t>TTGTGGTAGAGCTCACGCCCATGTTGGCCCTTTGCATTGTCATCAACAACGTGCAACCCGTTCTCTCAGGTGTTGCTGTTGGCGCAGGGTGGCAGGCTGT</w:t>
      </w:r>
      <w:r>
        <w:rPr>
          <w:sz w:val="24"/>
        </w:rPr>
        <w:br/>
      </w:r>
      <w:r>
        <w:rPr>
          <w:rStyle w:val="Cdsodd"/>
          <w:sz w:val="24"/>
        </w:rPr>
        <w:t>GGTTGCTTACGTGAATATTGCTTGTTACTACTTTTTCGGTATTCCTCTGGGTCTTATTTTAGGGTACAAGCTTGACAAGGGGGTCATG</w:t>
      </w:r>
      <w:r>
        <w:rPr>
          <w:sz w:val="24"/>
        </w:rPr>
        <w:t>GTGAGTCATTTT</w:t>
        <w:br/>
        <w:t>CTCTTTATCTTTCTTTCATTCACAAATAATTAATAAGGTTAATTAAATTTTTAATCCCTTAAATTTTTTAGCCTCCAATTTTTAATCTCTTAAATTTTTT</w:t>
        <w:br/>
        <w:t>TTATAAATTTTAATCTTTCATTAATTTTTTTATCACTTTACATCTTCTAAATTATTTTATCTATTTTTAATTCCTCATTTATTTTTTATTATTCAAAATT</w:t>
        <w:br/>
        <w:t>AATCTTAAATATAAAATAAACGAGGAATTAAAAGTGAGCAAAAGAGAATAATTTTAAATAATAAAAATGAAAAAAATATAGTGATTAAAAATATTAACAA</w:t>
        <w:br/>
        <w:t>AAAATTAATAAAGGACTAAAAATTGAAATATGTAAAATTTGAGTAACTAAAAACTTAATTAATATATCCATTTACTATATTTTCATATAAATTTCTTCAC</w:t>
        <w:br/>
        <w:t>TATTTTATAATGTAAGTATTTAATAAAAATAAATATGCTTAATATATCGAAAATATATAATACGTTTTATACTTATTATGAAAATGAATCTAATAGTAAG</w:t>
        <w:br/>
        <w:t>AACTGCATTTTTTTTTACTTTCCTTTGGTAAAAGGATATAGAATTATTCCTCTTCCATGATTTACCATTTTTTTTCCTTCCTTCCTAGTTCTAGTAAAAT</w:t>
        <w:br/>
        <w:t>ATCATTTGGCATTGGGAAAAGTCAAAGGAAATATAAAGTTCTACAAAACTTAGACACGCCCAAAAAGTGCATCTATACATTTGAAACTATAACTAGCAAT</w:t>
        <w:br/>
        <w:t>AGAAAATTAACAAGTAACTTTGGCACGCTGCATAATTCACATGATTGGGCTTTAACCTTTTGAAACGGGGTAAAACACCATTTTAGCAAATAATAAAAGT</w:t>
        <w:br/>
        <w:t>ATAAATTATTATCATATTAGTATCTGAAATTAAAGAAAATTAAAATAATTTTTTAAAATATTAAATAAATATCTAAAATTAATTATTTATTATCATTCTA</w:t>
        <w:br/>
        <w:t>ATCCTTAAATATATGTTAATACTATTATTCAAGTCACACATTTGTTTTATTTTAGAGTAAAGTAATCAACAAATTGTATTTTCAAATTGTTTATATTACT</w:t>
        <w:br/>
        <w:t>TTTCTTTCTTTCTCCGGGGACTAATTTTAGTATTGTACACTTTTAGGGAGCAAAGAGTGTTTTACCCTTTTAAAATATTTGCATTAAAGTCAAACAAGAG</w:t>
        <w:br/>
        <w:t>AATAAATAAAGGGGATTTAGCCTTATAATGGGGATTGAATTGAGTTTTGTATATTTTTATTTCAATCTATATAATTAAACTTAGGCTCTTGCTATTTATT</w:t>
        <w:br/>
        <w:t>TTTCTGTTTTTCTAATTACATTCCCATATTTTCTTTTTATCTCTCAATTATTTATTATACTTTCTTTTTAAAAAAAGAAATACACCTATTTTACTTCCGG</w:t>
        <w:br/>
        <w:t>AAATGTATTTCTGGAATTAGATATATCTATTCCAAAAATACATCTCCAAAACTATTATTCATAGTTTTAAAAATATATTTCCAGATATATATTTTTTAAT</w:t>
        <w:br/>
        <w:t>AAAATATCACCTAAGAATTAAGATGGTTGACAAGAAATGAAAAAATGATATATGTTTATCTTATATTATGTTTATGTTTGCTAGTCTTATTTTTATTCTA</w:t>
        <w:br/>
        <w:t>TCATTAATGTTTTTTAAATCCTATTTAAAATCTTATTTTCGTCTTATCTTTATTATTCTTTAAACCCTAATTTTAAACTATCTTCACCATATATTTATTA</w:t>
        <w:br/>
        <w:t>TATAATACTATGTTTTCATCATTATTATATAATATTTTACGTTTTCCTTCATGTGATAATGCATTTCAAGGTACGCTCATTCATCACTAATTGCATGTGA</w:t>
        <w:br/>
        <w:t>CATTGAATCGTTGACATAGACTTAGATTAGAAATTGAATGAACACACTTAAAGGAAAGAAATCATCGTCAAATGCTTTGCTTTGTAATTAAGATATATAA</w:t>
        <w:br/>
        <w:t>TATTTGAAGTTAGTGATTAACATACCTTGAAACATAATGTCACGTGAAGAAAAACACAAAATATTATATAATAATGATGAAAATGCAATATTATATGATG</w:t>
        <w:br/>
        <w:t>AATATATGGTGAAGTTAAAATTTGGGTTTAACGAATAATAAAGATAAGGTGAAAATAAAATTTTAGATAGGATTTAAAGAACACTAATGATAGGATGAAA</w:t>
        <w:br/>
        <w:t>ATAAGACTAACAAACACAAGTATAAGATAAACATTTATCATTTTTTTTATTTCTCATCAACCATCTTAATTCTTAAGTGATATTTTATTAGAAAAATATA</w:t>
        <w:br/>
        <w:t>TCTATTTTGGAAGTATATATCCAGAATAGATATATGTAATTCCGAAAAAACATTTCCAAAATACATTTCCAGAAAGTAAAAGAAGTATATTTCTTTAAGA</w:t>
        <w:br/>
        <w:t>AAGAGGGTATAATGGGTAATTGAGAGGTAAAAGAGGATACAAGAGTATACTTAGGACAATGCAGGTGTAAATAACAAGAGTCTTAAACTCAATTGGATTA</w:t>
        <w:br/>
        <w:t>GATTGAGTTTATCTTTTTTTTTTAATTCAATCCAACTTTAATTGGATTGGATTGAATTGGTTATCGAGTTGGATCATTAAAAATTGTTACCTCTTCAAGT</w:t>
        <w:br/>
        <w:t>CTTGAAAAAAAATTTAAAAAATTCTCAAATTCAAAAGTAATAGTAAGGATTTTTTTGACAAAATAGTAAAGATATTTTAAAATCAATATTCATAAAATAT</w:t>
        <w:br/>
        <w:t>TTTACTATTCATATGGTAAACAGATAAAAAAAACCATAAATATACACTCACAGTACCATCATAAAAAATGTATTACTGAATAATAAAAAATATAATTTCA</w:t>
        <w:br/>
        <w:t>AAATAATGTATACCTGAGATAGATGTGCTTAATTTAAAGTTTTTAATTTTTAATGGTATGCGGATTGGGTTGGTTTGGTTGGATCCAAAACTCAAAATCC</w:t>
        <w:br/>
        <w:t>ATCACTCAATCCAAATCTAATGAGACTCATTAAACTAAAATCAATTTAATCCAATGACTCAATCCAATCCTTAAAAATCTAGTTGGATTGGGTTGGATTG</w:t>
        <w:br/>
        <w:t>AGCAGGTTCACATATTTAATTTGATTCACTTACATCCCTATTTTATGATGATTTTCAG</w:t>
      </w:r>
      <w:r>
        <w:rPr>
          <w:rStyle w:val="Cdseven"/>
          <w:sz w:val="24"/>
        </w:rPr>
        <w:t>GGGATTTGGTCTGGAATGTTGTTAGGAACTATCTTACAAACT</w:t>
      </w:r>
      <w:r>
        <w:rPr>
          <w:sz w:val="24"/>
        </w:rPr>
        <w:br/>
      </w:r>
      <w:r>
        <w:rPr>
          <w:rStyle w:val="Cdseven"/>
          <w:sz w:val="24"/>
        </w:rPr>
        <w:t>TGTGTTTTATTCTTCATGGTCTATAGAACAGATTGGAATAAAGAG</w:t>
      </w:r>
      <w:r>
        <w:rPr>
          <w:sz w:val="24"/>
        </w:rPr>
        <w:t>GTATTTTTTTTTTGCAATGTTATTAAGGTTGCATGTATATACTATAAGTTCATTA</w:t>
        <w:br/>
        <w:t>CATGCTAGGAAATATTTTAAGGTTGTATATATACACTATAAGTCTAGTAAATATGTTTAAGGTTATATGTATATACTATAAGTCTACTAAATATATGTTC</w:t>
        <w:br/>
        <w:t>ATTACATGCTAATTATATGGGTAAAATGACAG</w:t>
      </w:r>
      <w:r>
        <w:rPr>
          <w:rStyle w:val="Cdsodd"/>
          <w:sz w:val="24"/>
        </w:rPr>
        <w:t>GCATCCCTTGCGGAAGATAGAATAAAGCAGTGGGGTGGGCATGAAGATTCAAAAACGCATGCTATAGC</w:t>
      </w:r>
      <w:r>
        <w:rPr>
          <w:sz w:val="24"/>
        </w:rPr>
        <w:br/>
      </w:r>
      <w:r>
        <w:rPr>
          <w:rStyle w:val="Cdsodd"/>
          <w:sz w:val="24"/>
        </w:rPr>
        <w:t>GAAGAATGATCAAGAAACATGA</w:t>
      </w:r>
      <w:r>
        <w:rPr>
          <w:rStyle w:val="Utr3odd"/>
          <w:sz w:val="24"/>
        </w:rPr>
        <w:t>AAATTTGAAAATTCTAGAAGCAGGGTGTACCTTCTTTTATTGATTTTTTTTCAAGCCATGACTTAGTTGTTTGCTGTT</w:t>
      </w:r>
      <w:r>
        <w:rPr>
          <w:sz w:val="24"/>
        </w:rPr>
        <w:br/>
      </w:r>
      <w:r>
        <w:rPr>
          <w:rStyle w:val="Utr3odd"/>
          <w:sz w:val="24"/>
        </w:rPr>
        <w:t>TCTCTTTCCCATGGATCAGGTGGACGATCCTGCATTCATTTTTTTCCTTAAAAAATAAATGAGTAATGTTATGTTTTTCTTAATAATTCT</w:t>
      </w:r>
    </w:p>
    <w:p>
      <w:pPr>
        <w:pStyle w:val="Normal"/>
        <w:rPr/>
      </w:pPr>
      <w:r>
        <w:rPr>
          <w:sz w:val="24"/>
        </w:rPr>
        <w:t>&gt;Glyma.14G158100 | Chr14:34998078..34998467 forward</w:t>
        <w:br/>
      </w:r>
      <w:r>
        <w:rPr>
          <w:rStyle w:val="Cdsodd"/>
          <w:sz w:val="24"/>
        </w:rPr>
        <w:t>ATGTTGGGAGTGTACATGCAGCGCTCGTGGGTGATTGTGAACGCCACCGCGATCCTGCTGTCGCTCCTCTACATCTTCGCGGGGCCTATGCTTAGAGCTA</w:t>
      </w:r>
      <w:r>
        <w:rPr>
          <w:sz w:val="24"/>
        </w:rPr>
        <w:br/>
      </w:r>
      <w:r>
        <w:rPr>
          <w:rStyle w:val="Cdsodd"/>
          <w:sz w:val="24"/>
        </w:rPr>
        <w:t>TAAGGCAGACAGAGGCGATTTCGGCAGCGGGGGGGGAGTTCGCGGTGTGGATGATCCCGCAGCTGTTCGCGTACGCGGTGAACTACCCGGCGCAGAAGTT</w:t>
      </w:r>
      <w:r>
        <w:rPr>
          <w:sz w:val="24"/>
        </w:rPr>
        <w:br/>
      </w:r>
      <w:r>
        <w:rPr>
          <w:rStyle w:val="Cdsodd"/>
          <w:sz w:val="24"/>
        </w:rPr>
        <w:t>CCTGCAGGCGCAGAGCAGGATCATGGTGATGGCGTGGATCGCGGCGGCGGCACTGGTGCTACACACTTTGTTCAGCTGGTTGCTCATTCTGGAGTTCTGG</w:t>
      </w:r>
      <w:r>
        <w:rPr>
          <w:sz w:val="24"/>
        </w:rPr>
        <w:br/>
      </w:r>
      <w:r>
        <w:rPr>
          <w:rStyle w:val="Cdsodd"/>
          <w:sz w:val="24"/>
        </w:rPr>
        <w:t>TGGGGTCTCGTCAGCGCCGTCGTGGTGCTGAACGCGTCGTGGTGGTTCATCGACATTGGACAGCTGCACACTTTTTCTTCAATCTTATAG</w:t>
      </w:r>
    </w:p>
    <w:p>
      <w:pPr>
        <w:pStyle w:val="Normal"/>
        <w:rPr/>
      </w:pPr>
      <w:r>
        <w:rPr>
          <w:sz w:val="24"/>
        </w:rPr>
        <w:t>&gt;Glyma.02G038600 | Chr02:3594440..3614434 forward</w:t>
        <w:br/>
      </w:r>
      <w:r>
        <w:rPr>
          <w:rStyle w:val="Cdsodd"/>
          <w:sz w:val="24"/>
        </w:rPr>
        <w:t>ATGCCTAGGTCGCGCCGCTCAAACCCAAGGCTCGCTGAGAGAG</w:t>
      </w:r>
      <w:r>
        <w:rPr>
          <w:sz w:val="24"/>
        </w:rPr>
        <w:t>GTTCGCAATAGAGCTCAGAGAAAGTGTTCGACGAGAGGTTGAGGGTTTTGAGGCTGA</w:t>
        <w:br/>
        <w:t>GAGGGAGTTCGTCGGGGATGTTGCCGAAGATGTGGTTCTGCACGACGTTGAGAATCTGAAGGCTCGTGAAGTTCGCCATCTTCGCAAGAAGGTTGCAATA</w:t>
        <w:br/>
        <w:t>AAATGAATTCTTCTGCAAGAACAATGATTGCAGGAGCGTGCATTTGGATAGCGACGAAGGAGTTTGAACGATGTTTTAAATACACAGCTCTGTGACTTCT</w:t>
        <w:br/>
        <w:t>TGACAAGGTTCTTTGTGATCTTTTCTTCTCGTTTTGCATCTTTCTTTTGGTTTTTTATGTCTATTTCCTTTTTCTCAGTTTTCTCAGCAACCAAAACTGG</w:t>
        <w:br/>
        <w:t>AAGGTTAGATTATTTGGTGAATTTGTATATGCATTCATTGAGGTGAGTTTCGTTCTTTAAATCTAGAAAAAGAAACATCGCGCAAGATCTACTCTACTCT</w:t>
        <w:br/>
        <w:t>CCTCATATCTTTTTCTTTTCTTTTTCTTTGAAATTAAAAAGTTGTTAGAAGGTTGTGCAAAATAATTTGATTGTTTAAAGGTTCTTTTTTGTGTTTAATT</w:t>
        <w:br/>
        <w:t>ATTGTTTCGCAGGTATGAATTGGTTGAAGAGTGTGTTGATGATTACGATGCGAAACCTGGAATCTGTGAGTTGAGGAAGGCAGTTCTAGAAGGTTTTGCA</w:t>
        <w:br/>
        <w:t>ATATAATTTGATTGTTTAAAGGTTCTTTTTTGTGTTTAATTATTGTTTCGCAGGTATGAGTTGGTTGAAGAGTGTGTTGATGATTACGATGCGAAACCTG</w:t>
        <w:br/>
        <w:t>GAATCTGTGAGTTGAGGAAGGCAGTTCTAGAAGGTTTTGCAATATAATTTGATTGTTTAAAGGTTCTTTTTTGTGTTTAATTATTGTTTCGCAGAACTTG</w:t>
        <w:br/>
        <w:t>GAATCTGTGAGTTGAGGAAGGCAGTTCTAGAGGAGCTGAAGATGCACAACTGGCTGGTACAGGTGAGACGATTTTCCATGAGCTAGATCCGGGTCCTGAG</w:t>
        <w:br/>
        <w:t>ATCTTACTCCTTAAAAAGATTCTGTAACTTATATTTGTCTATTAGGACTTTAATTATGAAGTATTCCAGGGGAAGAATGTAATTTGCCATGATTTTCAAC</w:t>
        <w:br/>
        <w:t>TTGTAAAGGAAATAATATCGCAGGCTTTGTATGCCATTAGTGAAGGAAATAAATATCTTCTATATGCTGATTGGATTTGGATCCCTTGTTTAAAAAACTC</w:t>
        <w:br/>
        <w:t>GAGCAATTTGTGTGCACAATAATGAAGTTTTATATGTTAGAGCTTGATCACATGGGACATCCATTCCAATGAAACAGGGGAATGAGTGCTTTTAAATTAT</w:t>
        <w:br/>
        <w:t>TTCTGGGAAGGAAAAAAAATGTATGACTTTTGCCTGAACTTCACCTCAGTCAGTCTACTATTATTATGATAGTATGTGTGAGATTAAGCCAATCTTTAAA</w:t>
        <w:br/>
        <w:t>CTTCAAATGTATGTCACATATGTATCATATTGTGCTAACTTCATGAGATTTTCAAACAGCCAATTTATACTTCACATGGTTAAATTTATTTTCCTTTTAC</w:t>
        <w:br/>
        <w:t>CAGTCATTTAGCCTATATTATTTTGGCTTTTTGCTAATGGCGTGTAGGAAAATCAACTCTTTTAGCAGCAATTCTCAGAGAACCCCATCAAATCCAACCA</w:t>
        <w:br/>
        <w:t>CAACTGGGATCCACCGCAG</w:t>
      </w:r>
      <w:r>
        <w:rPr>
          <w:rStyle w:val="Cdseven"/>
          <w:sz w:val="24"/>
        </w:rPr>
        <w:t>TTTTCATCGCCGGCACCCCTGACATAGCTCCGATCACCAGCACTGGCGACTTCTATAGGGAATTCATGGTGGAGTCCAAGA</w:t>
      </w:r>
      <w:r>
        <w:rPr>
          <w:sz w:val="24"/>
        </w:rPr>
        <w:br/>
      </w:r>
      <w:r>
        <w:rPr>
          <w:rStyle w:val="Cdseven"/>
          <w:sz w:val="24"/>
        </w:rPr>
        <w:t>AGCTCGGGTACCTCGCCGGCCCCGCCATCTTCTCCTTCGTCTCAAAGTACTCCCTCGGCGCCTTCACTCAAATCTTTGCCGGCCACGTCGGCACCATTGA</w:t>
      </w:r>
      <w:r>
        <w:rPr>
          <w:sz w:val="24"/>
        </w:rPr>
        <w:br/>
      </w:r>
      <w:r>
        <w:rPr>
          <w:rStyle w:val="Cdseven"/>
          <w:sz w:val="24"/>
        </w:rPr>
        <w:t>CCTCGCCGCCGTCTCCGTCGAAAACTCCCTCATCGCCGGCTTCTCCTACGGCATAATG</w:t>
      </w:r>
      <w:r>
        <w:rPr>
          <w:sz w:val="24"/>
        </w:rPr>
        <w:t>GTAAAATCCTACTCTAAGTAATCACACCATTGACCGGTCAAA</w:t>
        <w:br/>
        <w:t>TAAAAAATACATAAAAAAATCTAATTGATTTGGTTGAAAAGAATGTGCTTGAGTTGATGTAAATTTTTCTTAAAAAAAAATGTGTTTCCGAACAG</w:t>
      </w:r>
      <w:r>
        <w:rPr>
          <w:rStyle w:val="Cdsodd"/>
          <w:sz w:val="24"/>
        </w:rPr>
        <w:t>CTAGG</w:t>
      </w:r>
      <w:r>
        <w:rPr>
          <w:sz w:val="24"/>
        </w:rPr>
        <w:br/>
      </w:r>
      <w:r>
        <w:rPr>
          <w:rStyle w:val="Cdsodd"/>
          <w:sz w:val="24"/>
        </w:rPr>
        <w:t>GATGGGAAGCGCGTTGGAAACGCTGTGTGGACAAGCGGTGGGAGCAGGGAAGCTTGACATGCTGGGAGTGTACATGCAGCGGTCATGGGTGTTACTTCTC</w:t>
      </w:r>
      <w:r>
        <w:rPr>
          <w:sz w:val="24"/>
        </w:rPr>
        <w:br/>
      </w:r>
      <w:r>
        <w:rPr>
          <w:rStyle w:val="Cdsodd"/>
          <w:sz w:val="24"/>
        </w:rPr>
        <w:t>AGCATGGCTTTTGTTCTGTGGCCTATGTACATCTTCGCGGGACAAGTTCTGAAGTTCATAGGGCAAGACACCCAAATTTCGGAGGCTGCGGGAACCTTCG</w:t>
      </w:r>
      <w:r>
        <w:rPr>
          <w:sz w:val="24"/>
        </w:rPr>
        <w:br/>
      </w:r>
      <w:r>
        <w:rPr>
          <w:rStyle w:val="Cdsodd"/>
          <w:sz w:val="24"/>
        </w:rPr>
        <w:t>CCATTTGGATGATTCCGCAGCTGTTTGCGTACGCGCTGAATTTTCCGGTGGCGAAGTTCCTGCAGGCGCAGGTGCTGAGTTGGCTGCTCATGGTGAAGCT</w:t>
      </w:r>
      <w:r>
        <w:rPr>
          <w:sz w:val="24"/>
        </w:rPr>
        <w:br/>
      </w:r>
      <w:r>
        <w:rPr>
          <w:rStyle w:val="Cdsodd"/>
          <w:sz w:val="24"/>
        </w:rPr>
        <w:t>CGAGTTGGGGCTGGTGGGCGCCGCCGTC</w:t>
      </w:r>
      <w:r>
        <w:rPr>
          <w:sz w:val="24"/>
        </w:rPr>
        <w:t>GTGCTCAATGGCTCGTGGTGGTGGCTCAG</w:t>
      </w:r>
      <w:r>
        <w:rPr>
          <w:rStyle w:val="Cdseven"/>
          <w:sz w:val="24"/>
        </w:rPr>
        <w:t>TTGGTTTATGTGTTTGGTGGGTGGTGTTGGCCTGCGTGGAACG</w:t>
      </w:r>
      <w:r>
        <w:rPr>
          <w:sz w:val="24"/>
        </w:rPr>
        <w:br/>
      </w:r>
      <w:r>
        <w:rPr>
          <w:rStyle w:val="Cdseven"/>
          <w:sz w:val="24"/>
        </w:rPr>
        <w:t>GCTTCTCGGGGGAAGCGTTTCGGAATCTCTGTGGATTCTTTCGCCTCTCTCTTGCTTCTGCTGTTATGCTTTG</w:t>
      </w:r>
      <w:r>
        <w:rPr>
          <w:sz w:val="24"/>
        </w:rPr>
        <w:t>GTGAGTGCTTCCAAAACACTCTCATGT</w:t>
        <w:br/>
        <w:t>CACATGTTTTATCATTCTTTTACTTTAAAATATGTAACCTTAATTTTATAATTAAAAATTTAATAAATGTATGATATGATATAGTAGAAAAAAAAATATT</w:t>
        <w:br/>
        <w:t>AAAGTGATATATCACTTAATAAGCATACTGAATTTCTAAAAATAAATAATTTAAATTTAATTCTCACAAAATATATTATAGAAAAAGTGAGGAAAAGTGT</w:t>
        <w:br/>
        <w:t>AATTAAGTCTAAAGATGATTAGTGACATAATCGGTCTTTACTAATGCTTATTGGAATATTGTTTTTTTATATAAAAAGATATAAAAAATAATAAAGTGTT</w:t>
        <w:br/>
        <w:t>AACATTGAGATCGATTATTAAAATAGGTAGGTGTCCATTAATATTCAATAGTATAGTACTATTTTGACTACTAGTTTAGATTGTAGTATGTACGTACACC</w:t>
        <w:br/>
        <w:t>ACGTGATGATTTTGACTACTAGTTTAGATTTTGACTACTAGTTTAGATTGTAGTATGTACGTACACCACGTGATGCACTTAAAAAACAAGTGCAGGGAAT</w:t>
        <w:br/>
        <w:t>CTGGTCTGATACCTACGCACATATTTTCATTTTATTATAAAAATTAATAAATATAAAAAATAATAAG</w:t>
      </w:r>
      <w:r>
        <w:rPr>
          <w:rStyle w:val="Cdsodd"/>
          <w:sz w:val="24"/>
        </w:rPr>
        <w:t>CGTTAATAATGAGGTGTTTAAAATAGATAATTT</w:t>
      </w:r>
      <w:r>
        <w:rPr>
          <w:sz w:val="24"/>
        </w:rPr>
        <w:br/>
      </w:r>
      <w:r>
        <w:rPr>
          <w:rStyle w:val="Cdsodd"/>
          <w:sz w:val="24"/>
        </w:rPr>
        <w:t>TTCACCATTAGTTACTTCTTTGACGTTACTACTAGATTATATTGTAGAATGTACAGCACTTGATGGCTTTGATGCACTTAAAAAAAAACAAGTGCAGGGA</w:t>
      </w:r>
      <w:r>
        <w:rPr>
          <w:sz w:val="24"/>
        </w:rPr>
        <w:br/>
      </w:r>
      <w:r>
        <w:rPr>
          <w:rStyle w:val="Cdsodd"/>
          <w:sz w:val="24"/>
        </w:rPr>
        <w:t>ATCTTGGTTGGTCTGATACCT</w:t>
      </w:r>
      <w:r>
        <w:rPr>
          <w:sz w:val="24"/>
        </w:rPr>
        <w:t>GTACTTATATATATATATATATATATATATATATATATATATATATATATATATATATATATATATATATATATATATA</w:t>
        <w:br/>
        <w:t>TATATATATATATAGTATTTTATATTTTCTTCTTATTATAAAAATGAACGAAAATAACATTATTTTTATATAAAAAAAGATATGTAAGAGAATAAAAGCA</w:t>
        <w:br/>
        <w:t>AAGTGTGTAATAAGAAGAGACAAGGAAACTCATAAACATTTGAGTGTTGATATTTCAGTATAAATATTTCTAAAGAAATCATATAATAGAAAGGTAACAA</w:t>
        <w:br/>
        <w:t>AAAAAGAAGTAAGAGTACATATAAGATAAATAATGTGATGGAAAATGATGAAGAATAAAAATAATTACAAAATATTATAAGAATTTGTTATATGCGTATC</w:t>
        <w:br/>
        <w:t>ATTATTTTATATTTTTCTCTTAAAAAATAAGAATAGTCTAATGTCTTATTTGAAGATTATAATTTAATTATTATAATAAAGAGACTTGTAATCTTCTGCA</w:t>
        <w:br/>
        <w:t>TGTGTGTTATCAATAGATTTGTAATTATTCATGTGTGTAATTTAAATCTTTTATGATACAAATCACATGCAAAACAATTATCAAAAGCTTTTAGTAGGTT</w:t>
        <w:br/>
        <w:t>TAATTTATGGTTAATGATGATGTATTATGTGTAATATGACGAACCAATTATACACAAACTAAATTTACTTTATTTTGTGTTGAAAATTTGCTTTTATTTA</w:t>
        <w:br/>
        <w:t>AAAGAATGAAAGTACAAGATAGACTGTATGGTATTTGCTTGTACTCTTCATAAGATATTATGTCAACTACATAAATTTAAGTTATTAAATAAGTGTGAGC</w:t>
        <w:br/>
        <w:t>AGGTAAATAAAATATCTAACATCAGTGTTATTGAACCAAAAATTAAATAATATAAACATAACTAAAGTACGTGTGATGCAATTTAAAAATAATCAATGTG</w:t>
        <w:br/>
        <w:t>AGGTAAGAAATCCTGTTTGACTAGTATTCCTGTTTCATGTTCGATGGATATCCATTTTTTATATCTTAAAAACAAGACTGGAATATTTAATTTTATGTAA</w:t>
        <w:br/>
        <w:t>TTAAGGAAGTTATGTATATTTTCTCTCATGCATGATGTGTGCAG</w:t>
      </w:r>
      <w:r>
        <w:rPr>
          <w:rStyle w:val="Cdseven"/>
          <w:sz w:val="24"/>
        </w:rPr>
        <w:t>CTTGGAAACATGTACTTTATGGCTCTGATTTTGTTTGCTGGATACCTCAAGAATGC</w:t>
      </w:r>
      <w:r>
        <w:rPr>
          <w:sz w:val="24"/>
        </w:rPr>
        <w:br/>
      </w:r>
      <w:r>
        <w:rPr>
          <w:rStyle w:val="Cdseven"/>
          <w:sz w:val="24"/>
        </w:rPr>
        <w:t>ACAAGTCTTTGTAGACGCCTTCTCTATCTG</w:t>
      </w:r>
      <w:r>
        <w:rPr>
          <w:sz w:val="24"/>
        </w:rPr>
        <w:t>GTGAGTGTGAGTGAGTAATAACAAGGAGTAATTTTCGGTACTATGACTATACTATATGGTGTGTTTTCTT</w:t>
        <w:br/>
        <w:t>AAGCTCTTGAACATTGGTTAATTAGAGTATTTTTTATGATTTTCTTTAATTTTATTTCAATTTGCTACAAAACTAATAATCTAGATTTTGACAAATTGTA</w:t>
        <w:br/>
        <w:t>AGAATTAAAAAAAAAAATAAAGTGATAGTTTTTTTACTTATTCAAGAGTTAAAGAGCATGAAACATTTTTTTAAAAAAAGGAAAAAAATCTGTTGACATC</w:t>
        <w:br/>
        <w:t>CAACACCAACACCAATTGACAACTTGAGAAAAAATAAAGACAAGAGGTAAAAAGATTAATATGATAGATAATGTGATGATATAATAAAAAAAGATAGATA</w:t>
        <w:br/>
        <w:t>AAAATAGGAATTATTAGTTGTGTGGAAAATAAAAAATTGATAAAATATTAACATCCTTTTAAAAAAATCAGAAATTATTTGGTTGAAGAGAAAAATATAT</w:t>
        <w:br/>
        <w:t>ATATTTAAAAATGTGGAGCCTATAGAAAAATTTGAAAATTTATTCTCCATTTCCCTCTATTTTTTATTTCAACCAATCCAAGGCTCAGCCTACAAATTGC</w:t>
        <w:br/>
        <w:t>CCAACTTCATAGCTTATATTTCTCCGACAAAATTATTATCTACGAGACTACGATAGTGGCTGATCCACTAACCAGAAATGTCCAAACAAAATTATTATTT</w:t>
        <w:br/>
        <w:t>TATTTTGTATCTTTCACCATTTGTTTTATTCACATTGCTTGTGTTCTTACTTAGTTTTTATTTTATTTTTACTGACACTTAACTTATGCTATTCACCATT</w:t>
        <w:br/>
        <w:t>TGTTTTTGTTTTTCTTATTAACAATCATATTTTTATTTTTACTTGGCAG</w:t>
      </w:r>
      <w:r>
        <w:rPr>
          <w:rStyle w:val="Cdsodd"/>
          <w:sz w:val="24"/>
        </w:rPr>
        <w:t>CATGAATATATTAGGCTGGACCATCATGGTATCTTTTGGGATGAACGCCGC</w:t>
      </w:r>
      <w:r>
        <w:rPr>
          <w:sz w:val="24"/>
        </w:rPr>
        <w:br/>
      </w:r>
      <w:r>
        <w:rPr>
          <w:rStyle w:val="Cdsodd"/>
          <w:sz w:val="24"/>
        </w:rPr>
        <w:t>CACAAG</w:t>
      </w:r>
      <w:r>
        <w:rPr>
          <w:sz w:val="24"/>
        </w:rPr>
        <w:t>GTTTGCTTTCGCATTACCTACTTTATGCTAATGAGAAATTAATTGTATATTAAAAGACTTAAATATATGTCATTATAAAAAAAACTTAAATATG</w:t>
        <w:br/>
        <w:t>TTTTGATATATGATTAACACTGGATTTTTATTTTGTTCTCCAATATTTTTTAATGTTTTGTCCCTATTAATTATTTCATTTTATTTCTCTGGTCCTCACA</w:t>
        <w:br/>
        <w:t>TTTGTTTAGGTAGCGTTTTGAAAATTTATTTACATATGGCTTAAGGAATCCGAAACAAAATAATTTTTTTTATTAGGAATCACAATTTTTTTTAAAAAAT</w:t>
        <w:br/>
        <w:t>ATTAATCATTTATCAATAACTAAAAATATATTTAAGTGGTATAAAAATTAAAGATACATTATCAACACAATGTGTAACACTTCATATTTTTTACCGCTGA</w:t>
        <w:br/>
        <w:t>TTTAAAATTATTAGACATATTGAAAATTTTTATGAGTTTTACTTCTTAATTATTTAATAGATCTCATTAACAAATTTATATTTTTAATAGTAGAGTGTAT</w:t>
        <w:br/>
        <w:t>TTGAAAGAACATATTAAAAAGTATATTCTTAGTAGTCCTCTTAAATTTATACAATATCTTCTATAAAAAAAAATAAGGATAAAAATATAAGAAAATGTAT</w:t>
        <w:br/>
        <w:t>AATAAATAGATTATGTGATTAAAAGATAATATAATATCCATATTTGGAAAAAAATAATATCCTTTAAAAAAAGATAATACAATAGAAAATATTGTAAAAT</w:t>
        <w:br/>
        <w:t>TTGTATGGATAAGTTATTCAAAATATATTTACTAATCCATATTTATAATGTCATGATATCAAATTAAAAAAACAAGGATTGTACTATCATGATAAATATA</w:t>
        <w:br/>
        <w:t>ATTGGTGGCAAAATGACCTCAAGGGTTTCTTTTAGAAACTTATTTCCAATAAGGGTCTTGGAGGTTTGTTTTGTGTAAGGGTTTTGTCGAGGAGTATGGC</w:t>
        <w:br/>
        <w:t>GAAACACGTATTTTGCCATTCCTGTCGGTGAAATAGTGCATGCATGTCGCCATTAGGTGTGCCAGCCTACAGCAGCGTAGGGTTCATGTGCACGAAACAA</w:t>
        <w:br/>
        <w:t>TGAGTGCATGTTGTCATCCACACTGGCAAAATACCAGTGCATGTCGTCATTCTCAGTGGCGAAACACATGTAGTGCATGTCGTCATTCTCAGTATCCGGC</w:t>
        <w:br/>
        <w:t>ATAGATCTATCAGTATCCATTCAAAGGTCATCAAAGTGATACTTCTGCAAGCGAACATTCATTAGGTGGTGTTGCGGAGACATATCCCAATTTTCTATGG</w:t>
        <w:br/>
        <w:t>CCTACTATGACTCCTTCACAACAACATGATGCTCCAATTCCAACACCTAATGTTGCGTTAGGTACTTAATGGAATGTACCCGGAGCAATACCTAATATGG</w:t>
        <w:br/>
        <w:t>ATGAATTATTAGGTGTTGATTTACGTCACCAATTTTATGCTGAGGCGGACCAAGTTGAAGGGAGGAAACATCATGGCAGAAGAAATCTTGATAGACAAGC</w:t>
        <w:br/>
        <w:t>ACGAAGATAGGAACGCTCATGCGGCACATCCTTACGTCATCATGACGATTGATTTTCGCATTACTATTTAAATATTTTATTGTTATGTTTTTTAATTTAA</w:t>
        <w:br/>
        <w:t>ATTTTAGACTTCTATTATCGTTTATGTTATGAATATTTAGTAATATATGCAGTTTATGTCACGTACAAAAATATAATAATAAATAATTTTAAAAACAACT</w:t>
        <w:br/>
        <w:t>TGATCACGAATAACTATCATTTCATTGAAGAAGACAAACAAAATACATAAATCAATTAATTTAACAACTTCCATATTCAGATTGCATTGGACATCGACGT</w:t>
        <w:br/>
        <w:t>CTGTTGTGTCCTTCTCTTTCATATCTATTACATTTTTTTTTATGTTCAGATAGTTCGAGTCAATCCATCTCATTCCTTATCCCTGTTAATTTTGGTCGAC</w:t>
        <w:br/>
        <w:t>CTTTCGCACGAATTGTACTTAGATCAGAGATAAGTGTCCATGAGTCACTAGAAGGAGGAATTATCGTTTCATTCCCAAGAGACCACTATTGTGCGGAGTA</w:t>
        <w:br/>
        <w:t>AGCTTTTAAGACGTGGTCATTTGTGTAAACAACATCTATATATTGGAAATAGTTCATGCTCACGTAACCACATGTAGCAATAATGTGTGAACATGGATAG</w:t>
        <w:br/>
        <w:t>TGAAGTGCATGATACTTTCCGCATTGACAACAATGGTCATTCAAGTTAACTGTCCACTTTTGTCCGCCACGTTGTGTTATAGGATTGAATATCTTCTCTA</w:t>
        <w:br/>
        <w:t>CTTCAAGTCGAGTGGATATCATAGATGCAGACGATGTGCGAACAAACTTGTTCTTGATTTTTTTGAAATTCTTTAACAACCTTAGAACAATACACTTGTC</w:t>
        <w:br/>
        <w:t>CTTCATTTAATTGTTTTTGGGTTTGGCGACCACGATCAACAAAGTACTTTTGACATCGACTATATGTTGATTTCACCAAAGTTGTTATCGGTATGTTGCG</w:t>
        <w:br/>
        <w:t>ACAATACTTCAATACCTTATTTACACAGTTTGAGAGATTGATTGTCATGTGACCATATCTATGTCCTTCTTTATCATAAGCCATGATCCATTTTTCTTTT</w:t>
        <w:br/>
        <w:t>AAAATGCGATCAATCTATGTTGCTATGGCTAGACTCAATTGACGAAATTTTTCTAAATTTTGATCAAATGTATGCTTGCAAGGAGTGTAGGTTGCATACA</w:t>
        <w:br/>
        <w:t>ATTAGTTAGCAACAACAATTTTAAGTATATATGATACTTAAATTAACATCATATTATAAATTAAATCTTATCCAATTTCATCAACATTTCTTTTTGTTTG</w:t>
        <w:br/>
        <w:t>ACATTGTTGAATTTGCGATTGAAATTGTTTGTTAAGTGTTGGACGCAGTAAACATGATAAGCGTGGGGAGGTTGCCAACCTAGTGCTTCGTTAGCAACAA</w:t>
        <w:br/>
        <w:t>CAGACTTTATACTCGCGTGACGATTAGATATGAAACAAATACCATTTTTATCTGTCACGTGTTCACGCAAGTGTGTCAAAAACCATGATCATGCTGTTAA</w:t>
        <w:br/>
        <w:t>CGTTTCACTTTCGACTACGGCGAATGCTAGAGGAGGAACACCACCATTTCCATCTTGTGATGTGGCCATTAACAGGGTCTCACGGTATTTCTCGTATAAA</w:t>
        <w:br/>
        <w:t>TGTGTGTCGTCAACTTGTATGATTGACTTACAATAATTAAAAGTCTCTTTACATCTGAAAGTCCAAAATACTCCATGAAACTGACGATGTTCACGACTCA</w:t>
        <w:br/>
        <w:t>CCCTATTCCTAACAATAAAATCGTCATGCAGTATTTGAAAATAGGATTTAGGAGAATTATTTTACATATGTTTTAAACACGATGAAAGTTTGGTATATAA</w:t>
        <w:br/>
        <w:t>CTTTTCCCAATCGCCATATTCAATTGCAATCTCTTTTTGTTTCGTCATCCATGTTTTTTTTTGTACAAAACTTTATAGGCAAATTCAGTGTTTATCCTTT</w:t>
        <w:br/>
        <w:t>CTTGAATCAAAGAAACTTTTATTGATGGATCTTTTCTAATCATGCCCGTTAATTAAATAAAAAAATTTAAATAACAAAAAATGCAAAAGTGGAATAATAT</w:t>
        <w:br/>
        <w:t>GAACATTAAAAACGTACCTATTATACAAGTGACAATTAAATCTGAATCAAGCTTGTCATGATCTTGTGTCACACTCATATTCAGACATGTGTGTGGTCCA</w:t>
        <w:br/>
        <w:t>CTCTATTGTGTCACTTTCCATGAATTAGCTTTTTTAGATAAGATTAACCTCATATAAAAAGGGCAAGTACACTATGAGATTTTATTCTGGCAACAAACGA</w:t>
        <w:br/>
        <w:t>TATATTTGTGCGATTTGGTTTCAAGAACTTTAAAACTTTGATGCATCTTTATAATATATTGTTTCAGTGCATTTTTTTACAACATCTTTACTATCAAAAT</w:t>
        <w:br/>
        <w:t>GCATACCAACATATAATTCTTGCCCAACATTAAAACTCGATGACATCTTCAAACCGCAAATATCCTCCTCATCAGGATGACACCAATTGATATTGTTATA</w:t>
        <w:br/>
        <w:t>ATACAAAACATCATTTCAAAATGAATTTTGAATTCCTTCTATACCTAATACTTAAAAAAATAAAATTCAGGTCAATATCACAAAAATATTTATTTACCAT</w:t>
        <w:br/>
        <w:t>TAAATATAATTGTTATAAAATGATTAATGCATTCAACTATTTTTTAATTTAATTAAATATACCTTCTCTTGGTTGAACAATTGTAACTGGTTCAACCATG</w:t>
        <w:br/>
        <w:t>TGGGCGGCTTCATCATCTGTATCAGATATACCATCAAAAATATCATCTTCATCTAAAACTCTTCTACCTCTGAATTCAAACACTTTGCAAGCATCACCNN</w:t>
        <w:br/>
        <w:t>NNNNNNNNNNNNNNNNNNNNNNNNNNNNNNNNNNNNNNNNNNNNNNNNNNNNNNNNNNNNNNNNNNNNNNNNNNNNNNNNNNNNNNNNNNNNNNNNNNNN</w:t>
        <w:br/>
        <w:t>NNNNNNNNNNNNNNNNNNNNNNNNNNNNNNNNNNNNNNNNNNNNNNNNNNNNNNNNNNNNNNNNNNNNNNNNNNNNNNNNNNNNNNNNNNNNNNNNNNNN</w:t>
        <w:br/>
        <w:t>NNNNNNNNNNNNNNNNNNNNNNNNNNNNNNNNNNNNNNNNNNNNNNNNNNNNNNNNNNNNNNNNNNNNNNNNNNNNNNNNNNNNNNNNNNNNNNNNNNNN</w:t>
        <w:br/>
        <w:t>NNNNNNNNNNNNNNNNNNNNNNNNNNNNNNNNNNNNNNNNNNNNNNNNNNNNNNNNNNNNNNNNNNNNNNNNNNNNNNNNNNNNNNNNNNNNNNNNNNNN</w:t>
        <w:br/>
        <w:t>NNNNNNNNNNNNNNNNNNNNNNNNNNNNNNNNNNNNNNNNNNNNNTTTTGATCAAAGTTTCTCAACAACAAAAATAAATGTCAGTTATAAAATTGTACAT</w:t>
        <w:br/>
        <w:t>AGAAAAAGATGTTGCTGGTGGTTTTACGTTTCATTCAGCAAATTCTGATAAATCATGTGAAAATAATTTATCTAATAATGAGTCGAAATCGTCAACAAAT</w:t>
        <w:br/>
        <w:t>GTAAACAATTTAAATGATGATGCTGATTATCTTGTGTCTAATTCATACGTTGAAGAGTTTTTAGATGAAGATGATAATATTGATGATATATCTGATACAG</w:t>
        <w:br/>
        <w:t>ATGATGAAGTCATTCACATGGTTGAACCAGTTATAATTGTTCAACCAAGAGAAGGTATATTTAATTAAATTAAAAAATAGTTGAATGCATTAATCATTTT</w:t>
        <w:br/>
        <w:t>ATAACAATTATATTTAATGGTAAATGAATATTTTTGTGATATTGACCTGAATTTTATTTTTTTAAGTATTAGGTATAGAAGGAATTCAAAATCCATTTTG</w:t>
        <w:br/>
        <w:t>AAATGATGCTTTGTATTATAGCAATATCAATTGGAGTCATCCTGGTGAGAAGGATATTTGCGGTTTGGAGATGCCATCGAGTTTTAAGGTTGGGCAAGAA</w:t>
        <w:br/>
        <w:t>TTATATGTTAGTATGCATTTTGACAGTAAAGATGTTGTAAAAAATACACTGAAATAATATGTTATAAAGGTGCTTCAAAGTTTTGAAGTTCTTGAAACCA</w:t>
        <w:br/>
        <w:t>AATCGCACAAATATATCGTTTGTTGTCCAAATAAAAGCGCATAGTGTCCTTGCCCTTTTTATATGAAGGCATTTTTATCTAAAAAAATTGATTCATGAAA</w:t>
        <w:br/>
        <w:t>AGTGTCACAATGGGGTGGACCACACACATGTCTGAATATGAGTGTGACACAAGATCATGACAAACTTGATTCAGATTTAATTGCTACTTGTATAGAAGGT</w:t>
        <w:br/>
        <w:t>ACGTTTTTAATGTTCATAAAGGTGCATTAAAGTTTTAAAGTTCTTGAAACCAAATTAGACAAATATATCGTTTGTTGCTCGAAAAAAACACAGGGTATCC</w:t>
        <w:br/>
        <w:t>TTTCTCTTTTTATATGAAGACAATTTTATCTAAAAAAACTGATTCATGGAAAGTGACACAGTGGGATGAACCACACATATCTGAATATGAGTGTGACACA</w:t>
        <w:br/>
        <w:t>AGATCATGACAAACTTGATTCAAATTTAATTGTCACTTGTGTAGTCGGTACATTTTTAATGTTCATATTATCCCACTTTTGTGTTTTTTGTTATTTAAAT</w:t>
        <w:br/>
        <w:t>TTTTTTAATTTTATTAACAAGCATGATTAGAGAAGATCCATAAATAAAAGTTTATTTGATTCAAGAAAAGATAAACATTCATATTATCCCACTTTTGTGT</w:t>
        <w:br/>
        <w:t>TTTTTGTTATTTAAATTTTTTTAATTTTATTAACAAGCATGATTAGAGAAGATCCATCAATAAAAGTTTCTTTGATTCAAGAAAAGATAAACAGTGAATT</w:t>
        <w:br/>
        <w:t>TGCCTATAAGATTTCGTACAAAAAAGCATGGATGGCGAGACAAAAAGCGATTGCAATTGAATATGGCGATTGGGAAAAGTCATATACCAAACTTTCATCG</w:t>
        <w:br/>
        <w:t>TGGCTAAAACACATGCAAAATAATTCTCCTTGGTCCTATTTTTAAATACTGCATGACGATTTTATTGTTGGAAATAGGGTGAATCGTGAACACCGTCAGT</w:t>
        <w:br/>
        <w:t>TTCATAGAGTATTTTAGACTTTCGGTCAATGTAAAAAGGTTTTTAATTATTGTAAGCCAATCATACAAGTTGACAACACACATTTATATGGGAAATACCA</w:t>
        <w:br/>
        <w:t>TGAGACCCTGTTAATGGTCACATCACAAAATGAAAATGATGGTGTTCCACCTTTAGCATTCGTCGTAGTCGAAGGTGAAACGTTAACAACGTGATCATGG</w:t>
        <w:br/>
        <w:t>TTTTTGGCACACTTACGTAAACACGTGACAGATAAAAATTGTATTTATCTCATATATGATCGTCACGTGAGTATAAAGTCTATTGTTGCTAACGAAGCAT</w:t>
        <w:br/>
        <w:t>TTAGTTGACAACCTTCCCACGCTTATCATGTTTACTGCGTCCAACACATAGCAAACAATTTCAATCGCAAATTCAACAATGTCAAACAAAAAGAAATGTT</w:t>
        <w:br/>
        <w:t>GAAGAAATTGGGTAAGATTTAATTTATAATATGATGTTAATTTAAGTATCATATATACTTAAAATTGTTGTTGCTAACTAATTGTATGCAACCTACATTC</w:t>
        <w:br/>
        <w:t>CTTGCAAGCATACATTTGATCAAAATTTCGTCAATTGAGTATAGTCAGTGCAACATGGATTGATCGCATTTCAAAGGAAAAATGGACCATGACTTATGAT</w:t>
        <w:br/>
        <w:t>AAAGAAGGACGTAGATATAATCACATGACAATCAACCTCTTAGAATGTGTAAATAAGGTATTGAAGGATTGTCGCAACATACCGATAACAACTTTAGTGA</w:t>
        <w:br/>
        <w:t>AATCAACATATAGTAGGTGTCAAAAGTACTTTGTTGATCATGGTCGTCAAACCTAAAGACAATTAAATACAAGACAAGTGTATTGTTCTAAGGTTGTTAA</w:t>
        <w:br/>
        <w:t>AGAACTTAAAAAAAAATCAAGAACAAGCTTATTCGCACATCGTCCGCATCTATGATATCCACTCGACAAGGTTTGAAATAGATGAGACCTTCAATTTTAT</w:t>
        <w:br/>
        <w:t>AACGCAACATGGCGAACAAAAGTGGACATTTAACTTGAATGACCATTGTTGTCAATGCGAAAAATATCATGCACTTCACTATCCATGTACACACATTATT</w:t>
        <w:br/>
        <w:t>GCTGCATGTGGTTACGTGAGCATGAATTATTTCCAATATATAGATGTTGTTTACACAAACGACCACATCTTACAAGCTTATTCCGCACAATGGTGGTCTC</w:t>
        <w:br/>
        <w:t>TTGGGAATGAAGCTTATCCCTGATCTAAGTATAATTAGTGCACGAAAGGTCGACCAAAATCAACAAGGATAAGGAATGAGATGGATTGACTCGAACAATC</w:t>
        <w:br/>
        <w:t>AGAGTACCGACAAAAATGTAGTAGATGTTGATGAGAATGACACAATAGGCGTCAATTTCCAATGCAATATGAATGTGGAAGTTGGTAAATTAATTGATTC</w:t>
        <w:br/>
        <w:t>ATGTATTTTGTTTGTCTACTTAAATAAAATGGTAGTTATCAGTTTGTTTTTAAAATTATTTATTATTATATTTTTGTGTGTGACATAAACTGTATCCATT</w:t>
        <w:br/>
        <w:t>ACTAAATATTCATAACATAAACGATAATAAAAATCGAAAATTTAAATTAAAACATACAATAAAATATTTAAAAAGTAATACGAAAATCAAGCGTCATGAT</w:t>
        <w:br/>
        <w:t>GTCCGTGAGGATGTGCCGTATGAACATTCCCATCTTTGTGCTTGTCTATCCATCAGGATTTCTTTTGTCACGATGTCTCCCCAATTCAACTTGGTCTGCC</w:t>
        <w:br/>
        <w:t>TCGGCAGAAAATTGGTGACGTAAATCAACACCTAATAATTCATCCATATCAGGTATTGCTCCGGGTACATTCCATTGAGTACCTAACGGGGCATTTGGTG</w:t>
        <w:br/>
        <w:t>TTGGAATTCGATCATCATGGTGTTGTGAAGGGCTCATAGTAGGCCATGGAAAATTGGGATATGTCTCCGCAGCACCACCTAATGAATGTTCGCTTGCAGA</w:t>
        <w:br/>
        <w:t>AGTATCACTTTGACCTTTGAATGAATACTGATACATCTGTGCCGAATACTGAGAAAATGCTGGTGGTGTGTAATACATTCCATGACCACACTCTACCATC</w:t>
        <w:br/>
        <w:t>TGTGGGTACAAATATGGTCCCGCTTCAAGAGTCTCTCTTTGTCTGGCTATGCCTTGAGTTTCAACACTTGATTGGAGAATATTAAACTCTTGTGCTGAAA</w:t>
        <w:br/>
        <w:t>ATTCATGTTCTGTTATCCTGTATTTTTTTAGAATAATCCTTGCCACTGATTTTTTATTCAACGGCTACAAGATCTACAATTCCGTGAGATTGGGCTTCTG</w:t>
        <w:br/>
        <w:t>CTGCTGACATAAAAACATCCATTTCCATGTCTTCGGATATAACCCATAAAGGTTTGCCCGTTCTTTGTACATAAACCCTTGTGATAGTTTCACTCATTTT</w:t>
        <w:br/>
        <w:t>CAGTAGCTCTTCCGCTTCCAGGATAAATTCTCCCGTTTGTGCCTCATAAAAAGAACTAGCGGGTTGGTGGATCATTACCCTGATTTGGCAAATTTACGTA</w:t>
        <w:br/>
        <w:t>ACAGGGTTCCATTTAGAAACTTTTTACATAAATGGGTCTGTTTTCAAACAATTTGCACAAGGGGTCTCTTATTTGCATGGAAGCCGTTGTTGGCTTTGGC</w:t>
        <w:br/>
        <w:t>GGTAAAGCATGACTTGCCAGTGGCAATGGCGATACAGGTTGATCCCGCCATTGGCACTGGTAATACGAGCTTATGTGAACACTAAACCGCTAGTCCCATT</w:t>
        <w:br/>
        <w:t>GGCGATACGAGCCATGTGGAGTGCTTGCCACAAGTCCAATTGGCGATACGAGCTGGAGAGAGGTTGCCGCAAATTCCATTGGCGATATACAAGGGTGCTC</w:t>
        <w:br/>
        <w:t>TCGCCTCTCTCATTGGCGATATACAAGGAGTGCTTAAGGTTGTTTTTGTTTTCGGCATTTTTTATGTAGTCTAAAGGTGATGCTGGTCTCGTGCTCATAT</w:t>
        <w:br/>
        <w:t>TTAATTTGGAGACTTTTGCATTTTCAACACGCGCAATGAAAATTTTTATCTGAGATATTCCGTATAAGCTTCGCACGTAAGATCATTGCGTCTAGAGAAA</w:t>
        <w:br/>
        <w:t>ATATCCATTAATAAAATAATGTTGAAAAATATATTTGTAAATTTACCGAATCAATAAATGCTATGAAGGGTACTATTTTTTTATGATTTTGTAGTTCATG</w:t>
        <w:br/>
        <w:t>ATTTTGCTCAGGATTATATTTTAAATGCTTTAAGAATGAATTCTGATTCTATTCTTTTCCTAGAGGTAATTAGTTCTCTGGTTGGTTTATCACCAAAAAA</w:t>
        <w:br/>
        <w:t>AATAAGAAATCAAATTTATAATTTTCAAAATAGCATAATACATTCCGTATAGATTATAAAAATATATAATCGGAAATAATATTGGTCATATCTTTTTTTG</w:t>
        <w:br/>
        <w:t>TCATGTCTCTTTTATTTTGGCAATTACATTATTGGAAATCATTAATTATTAATTCAATACAAGATCATATTTCATGTGTCTCTATTATATAAAGATTGAC</w:t>
        <w:br/>
        <w:t>TAAAATAATCCTTAATTTAACAAAAAAGGTATTTTTTTCTCTGATTTTTCAAAAATTATCCTTACAATGCATTTTGATTTTATAATATTTATGAAGAAAA</w:t>
        <w:br/>
        <w:t>AATATTTTTCTTTTTTCAAATCAAATAATACTAATGAATTTCTTTTCTTTTCTTGTTTTGTTCATTTTGTCTATCTTGTTTTTTCTTCTTCGCCGAATAT</w:t>
        <w:br/>
        <w:t>GCCAATCACAAATAAAAGAAATCTACTCCTAACTAAAAATGGAAACAAAAAAAAAAATATGTGCATGACGGTGACGATATGATGGAAATTGTTGGAAAAA</w:t>
        <w:br/>
        <w:t>TATAATCATCGAATGAAATAGGACACGTGTGAAACGTAAATAATGAAGCGTAGACGCGAAACAATATATAATCATTTTATCATTATATCATTTCATAGTA</w:t>
        <w:br/>
        <w:t>GTTAACGCTAAAGCAAGAAAACGTGTACACAAGCAAGCAAAGTGGCAAACATTGGCAAGTATACGGTTTTTATTTCATTGGCGAGAGCACCCTTGTATCG</w:t>
        <w:br/>
        <w:t>CCAATGGAATTTGCGGCAACCTCTCTCCAGCTCGTATCGCCAATTGGACTTGCGGCAAGCACTCCACGTGGCTCGTATCGCCAATGGGACCAACGGTTTA</w:t>
        <w:br/>
        <w:t>GTGTCCACGTAAGCTCGTATCGCCAGTGCCAATGTCGGGATCAGCCTGTATCGCCATTGCCACTGGCGGGTCATGCTTTACCGCCAAAGCCAACAGCGGC</w:t>
        <w:br/>
        <w:t>TTCCATGCAAATAAGAGACCCTCTGTGCAAATTGTTTGAAAACATACCCATTTACGTAAAAAGTTTCTAAATGGAACCCTGTTACGTAAATTTGCCACCC</w:t>
        <w:br/>
        <w:t>TGGTTTTATAACTTAATAAGTATTTCCCTTATCTTGATAAAGATTTTGATAATGATTTCTCCTATATTGGTAAAGATGATCCTTATTCCCAAATAAAGGT</w:t>
        <w:br/>
        <w:t>AAAAGGGATAAATAACCATGTAACAGAAGTTCAGTGATTATCTCTTGCTCTTCAGATAAAATGGTTATTTTCTCCACATGCGGCACTAGATCATCCACTG</w:t>
        <w:br/>
        <w:t>TCCATGTATTTATCCCTTGTGGAGACACCATGTACTGTAATGTCTCTGCAACTTCAGCCCGCAATTATTAGGTGTTCAAATTAATAGACTAAAATTTCAT</w:t>
        <w:br/>
        <w:t>AAATAATTTGAACTTAAATATTAAGAAAAAATTGAAAAATATCAATGTAGTTGTGTTTGCATTCTTAGGGTCAACAAACATATTCGTTTTTTTGCCTATA</w:t>
        <w:br/>
        <w:t>TCACACCATATAGTCGGAGTTAAAGCTCAGTAGGCCTTTTTGTCAAGGATAATCGTCAATCCTAAAATCAGCCCGATTGTTCCATTGATGGATCATTGGG</w:t>
        <w:br/>
        <w:t>CCTAACAATTGCCCCCAATTTTCATCATGTTTTCCTTTCAATGTTATGTCATGAATATTAAAGGGGTGCAAAGGACACCGTGAAATTGGTTGTTGCATTC</w:t>
        <w:br/>
        <w:t>CAAATTGTCTCACTCTATCAAGTTGGTGCCACTCAAGAACTTGGAAACAAATTAGTGGCACCACCGCGCACCACGCTACATTTCCAACTAAACAAAACAT</w:t>
        <w:br/>
        <w:t>TTGTTGTGTAAGGCTCTCACACTATAATTTCAATGTTGTTTATTTTCAGTGAAATATGACATTATTTATTATTTAAGAAATACATTTAAATGTTCTTATC</w:t>
        <w:br/>
        <w:t>TCATGTCGTTTCATAATATCTAATTTGCGACGAAAAAGTATCAAATCATCATTGTCGATATGTTGATTTTCACGTCGTAAGCCACCTAGAAAAAAATATA</w:t>
        <w:br/>
        <w:t>AATTAATATAAGTTACATTATTAATTATTTTGAAATGAAATCTAATTTTTTAAACGATTAACCTGTGTCCAAGTGATTTATTTTCTATTAGTGAAGGAGT</w:t>
        <w:br/>
        <w:t>CATCTTTGGAGTCAAACTTGTACATCGTTTTCATGTCCACATTTGTATTAAGACGCATGTCCACATTTGTATTAAGACGTACATACCTCCAATTGAATTA</w:t>
        <w:br/>
        <w:t>ATTTTATAATCGGTGGCGGCGCTGCACATCTCTATGTATAAATAAGCAAGTACGACAGCTCTCCATGCATGCGTGCTGCACTATCTCTAAAGTCCCGTAA</w:t>
        <w:br/>
        <w:t>AAATTGCTGGTACCTTAGTGAAACTTTGCTACTACCTTTGTCAACAAATAAGACACCTTCAATGAATCTTAGGATCCATGCACATATAAACCTTTCTATT</w:t>
        <w:br/>
        <w:t>TGTTGTAATTTTCCGTCATGGTTATTTAATTCTAGAAAATGCTAAGCCCGCCAACTTAATTTAATCATACTACCTTGAAGTTCATCTTCTACTGACTAAC</w:t>
        <w:br/>
        <w:t>AATTCTCCACATAAATAAGCTCAATTAAGGTTTGTTGAACCAATTAATGGTGACACATCTACACGAAGACCTAATAAAACAGATACATCTTGAAGAATAA</w:t>
        <w:br/>
        <w:t>TAATGTACTCTCCGCATCTCATGTGAAAAGTATATGTTTTTGGTCTCCATCTTTCTATCAAGACGCTAATTAATGCCATATTTATTTTTAAATATCTCAT</w:t>
        <w:br/>
        <w:t>TTTCATAATCCAGTAAAAATCAGATTGCTGAAGTAGAGAAATAATTTCGCCTGATATTTCTTCTTAACCCTGATATATGGGCACAACTCGTCTAAAATGT</w:t>
        <w:br/>
        <w:t>AATTTTCTATCTTATTTTTCATTGCAAATCCGTTGTGAAACATGTTATCTTGCATTCATAACACGTCATCATCAGCTGAACCAAATTTAAGTTTTATATT</w:t>
        <w:br/>
        <w:t>TGATGAAAATGATGAAGAAAATGCCATAAATACTATAAAATATAATATAATATAATATGTGACAAAAAATTTATAAAATATTTGTACATAATATAGTAAA</w:t>
        <w:br/>
        <w:t>ATTAAGTACATTTATAAAAATAAAATTAAATATATATAAAAAATATTAATGACGCGATAGATATATTATACAAAATAAATTAAAATACATACAAAGAAAC</w:t>
        <w:br/>
        <w:t>TAAACAAATAATAACACAATAAACATTATAAAAGTTAAATTCAATATATGCACAAAATTAATATATATATTAACAGAATAATAACTTAGCATAAATACTT</w:t>
        <w:br/>
        <w:t>TTATAATATTAACATATTAATAATAAACTAATACCAAAATATATATGTAAAATAAATATATTATACACCTCTATAATACCAAAAACAAAAAAATTTAAAT</w:t>
        <w:br/>
        <w:t>ATCAACAAAACAAAAAATACATAAAAAAATTGTTAGGATGAAATATTACCAAAGTTTCACTAACACCAACAACATAAAAAATGACTGCAGAATAAATGTT</w:t>
        <w:br/>
        <w:t>TTACACACATATATGTATAAAAACATATGGTGAATAATTTCGGTAACAATAATATAAAAATTGTAGACTACAAATATATATATATATTTGTAGTGACTGA</w:t>
        <w:br/>
        <w:t>GGGGGCGTTCGTAGTGACTGAGGGGGTCAAAGACCAAGAAGTGAGTTATTTATCAGCCAAGCATTCTATTCTTCTTATGGCTAGATCCAATCTCCTGGTC</w:t>
        <w:br/>
        <w:t>CCTGTGGAAAGGAAAAAGAATTTTTCACGTTCTTCCTTTCGGGAAGGAAGGATTAGTAAAATCCTATTGATTGCAATTTTCTCCAGACCCCCGGGAAAAG</w:t>
        <w:br/>
        <w:t>CATGAAAAAAAGGCTCGAATGGTACGATCCCACCGTCACCCCAGAACGAAAGGGGCGATCTCGTAGTTCTTGGTCTGTGAAGATACGTTGTTAGGTGCTC</w:t>
        <w:br/>
        <w:t>CGTTTTTTTCCATTGAGGCCAAACCTAAACCTGTGCTCGAGAGATAACTGTCCATATACTGATAAGGGATGTATGAATTCTCGAGAAGAGAGGAGCCGTG</w:t>
        <w:br/>
        <w:t>GTGGTCCCCCCCGGATCGCCCGGATCCCACGAGTGAAGAGAAAGTTGGATCAAAGACCAAGAAGTGAGTTATTGCCGGAATGAAGGGTTTTGCCACCACC</w:t>
        <w:br/>
        <w:t>ACCAACGGAATAATTTGCTTTGAAGGTAGAAAACATAGAAAATCTTGAAGGCAGTGTGTGTATTCTGGACCACAAAAGGATCTTATATAAAGGGGAGGGG</w:t>
        <w:br/>
        <w:t>GAAAGGGTGGAGGCCGAAATTTAAATGGAGTTGGTCGCTCCCACCTTCAACGAAACAATGGCTATGCCTGCAACCACGCTTTTGAAAAGGCTACTGCATG</w:t>
        <w:br/>
        <w:t>GTGTTTCGCCGACATGGATGGCGAAACGCATGCACGTGAAAATATGCATTGGTGTTTCGTCAATGTGGATGACGACATGCACTGCATGTGTTCCGCCACT</w:t>
        <w:br/>
        <w:t>GAGGATGGCAACATGCACTCACTGTTTCGTGCACGTGAACCTTGCGCTGCTGTAGGCTGATACACCTGATGGCGACATGCATGCACTGTTTCGCCGATAG</w:t>
        <w:br/>
        <w:t>AAATAGTGAAATACGTGTTTCGCCATGCTCCTCGACAAAACCCTTACACAAAACAAACCCCCCATGGAAAATGTTTTACCCTTATTGAGAATTAGTTTCT</w:t>
        <w:br/>
        <w:t>AAAAGAAACCCCCCTGAGGTTATTTAGCCATAATTGGTTTATGTAAGAATATAGAATGAACTAGGGGTGCGCCACCCAAG</w:t>
      </w:r>
      <w:r>
        <w:rPr>
          <w:rStyle w:val="Cdseven"/>
          <w:sz w:val="24"/>
        </w:rPr>
        <w:t>AGCAACATTGTTTTCCCTGG</w:t>
      </w:r>
      <w:r>
        <w:rPr>
          <w:sz w:val="24"/>
        </w:rPr>
        <w:br/>
      </w:r>
      <w:r>
        <w:rPr>
          <w:rStyle w:val="Cdseven"/>
          <w:sz w:val="24"/>
        </w:rPr>
        <w:t>TGGTTGCGGTGATTACTTCGGTTTTGATCGGAATTTTACTCGCTATTGTTTTGATGATCTTGCGGAATGAGTACCCTTCCCTGTTTTCAAACGACACAGA</w:t>
      </w:r>
      <w:r>
        <w:rPr>
          <w:sz w:val="24"/>
        </w:rPr>
        <w:br/>
      </w:r>
      <w:r>
        <w:rPr>
          <w:rStyle w:val="Cdseven"/>
          <w:sz w:val="24"/>
        </w:rPr>
        <w:t>AGGGCAAGATCTAGTTAAGAACCTCACACCATTTTTGTGCTTCTGCATTGTCATTAATAATGTTCAGCCTGTTCTCTCAG</w:t>
      </w:r>
      <w:r>
        <w:rPr>
          <w:sz w:val="24"/>
        </w:rPr>
        <w:t>GTAACAAAATTAATTAAGAT</w:t>
        <w:br/>
        <w:t>TTTCAATTTCTTATCTCACATTCTGTAATTAACTCAAACATTATTTTTCTTTTGATTACTAATTAAGAGTTCAATCCCTATTATTTTACACTATCATCCA</w:t>
        <w:br/>
        <w:t>ATTATAAATCATCATATGTAATGTTGCAATTGGGTGATTGTATAAATTTTTTTATAACGTTAATGCATAATTTTTTCCATTAAAATTAATAGTAGGTGTG</w:t>
        <w:br/>
        <w:t>ACATTTTAAATTTTGATTTTGTGCAG</w:t>
      </w:r>
      <w:r>
        <w:rPr>
          <w:rStyle w:val="Cdsodd"/>
          <w:sz w:val="24"/>
        </w:rPr>
        <w:t>GAGTTGCCATTGGTGCGGGATGGCAGGCTCTTGTTGCCTATGTAAACATTGCATGCTACTACCTTTTCGGAATT</w:t>
      </w:r>
      <w:r>
        <w:rPr>
          <w:sz w:val="24"/>
        </w:rPr>
        <w:br/>
      </w:r>
      <w:r>
        <w:rPr>
          <w:rStyle w:val="Cdsodd"/>
          <w:sz w:val="24"/>
        </w:rPr>
        <w:t>CCTGTGGGTCTTGTATTGGGTTACAAGCTTGACTGGGGAGTCAAG</w:t>
      </w:r>
      <w:r>
        <w:rPr>
          <w:sz w:val="24"/>
        </w:rPr>
        <w:t>GTATGTCATTCTCAATTCTCTACTTAATTTATACGAATACTTTTGATGTATAATG</w:t>
        <w:br/>
        <w:t>AATAAGTATACGGATACTATTTAGTGAAGGAGAAATTAACCAATTAGAGGTATGTATTTTAAGTTAATTGGAAGAGAGAATTGATTTTAGAAGAATAGTT</w:t>
        <w:br/>
        <w:t>AATTAAGTCTTCCAAATATATATATACTGTTAATCTCACTGCTTATCTTTTAATAGGACTAACATATATAATTCATTTAATAATGAAAATGATAAGTGAT</w:t>
        <w:br/>
        <w:t>AGGCTTCAATTTTTGTATATTGATTGGTGGATGAATGAATACTAAAATTTCAGCCATAGCAGAACACATTTAAATGTCAAGTAATTTTTTTTAAATGACT</w:t>
        <w:br/>
        <w:t>AGATATAAAGGTCAAGTAAAGCCTAACATGTTCTTCAAATTCAAAAGGCAGTACGCAGTTCTTTAATATTGTTGATAATTGTTTGTTTTCAG</w:t>
      </w:r>
      <w:r>
        <w:rPr>
          <w:rStyle w:val="Cdseven"/>
          <w:sz w:val="24"/>
        </w:rPr>
        <w:t>GGAATCTG</w:t>
      </w:r>
      <w:r>
        <w:rPr>
          <w:sz w:val="24"/>
        </w:rPr>
        <w:br/>
      </w:r>
      <w:r>
        <w:rPr>
          <w:rStyle w:val="Cdseven"/>
          <w:sz w:val="24"/>
        </w:rPr>
        <w:t>GTTAGGAATGATAGCAGGGACTATCCTCCAAACGTGTGTTCTTTTGGTGCTGATTTACAAAACTAATTGGAACGAAGAG</w:t>
      </w:r>
      <w:r>
        <w:rPr>
          <w:sz w:val="24"/>
        </w:rPr>
        <w:t>GTAAGATATTATTATTCAGTA</w:t>
        <w:br/>
        <w:t>TTCTCTCATGTATATGAACAAATTGCAAGTTCAAGACGATGTTAAATTGCTTTCAAGCATACATATAATTAATTATTAAGTGGTGACTAGCACACAAAAC</w:t>
        <w:br/>
        <w:t>CGCAG</w:t>
      </w:r>
      <w:r>
        <w:rPr>
          <w:rStyle w:val="Cdsodd"/>
          <w:sz w:val="24"/>
        </w:rPr>
        <w:t>GCCTCCCTTGCCGAAGATAGGATACGGACTTGGGGTGGACATGAAAAAGCGACTGTGAAGGACACAAAAAACACAAAAGAAGAAACATG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1G026200 | Chr01:2747392..2755356 reverse</w:t>
        <w:br/>
      </w:r>
      <w:r>
        <w:rPr>
          <w:rStyle w:val="Utr5odd"/>
          <w:sz w:val="24"/>
        </w:rPr>
        <w:t>ACACTTTTCTCTTTTACATGATCTCTTTCTATTAAATAAAATTAAAATGTTGATAAGCCAGGTCATATATATAAATTAACCTGGTCTGTAACACTTGCTG</w:t>
      </w:r>
      <w:r>
        <w:rPr>
          <w:sz w:val="24"/>
        </w:rPr>
        <w:br/>
      </w:r>
      <w:r>
        <w:rPr>
          <w:rStyle w:val="Utr5odd"/>
          <w:sz w:val="24"/>
        </w:rPr>
        <w:t>TTGAGCCTATCAAAAAACTCTGCTCTGTCATTTCACTCCAACTCTCTCTCTCTCTGCAAT</w:t>
      </w:r>
      <w:r>
        <w:rPr>
          <w:rStyle w:val="Cdsodd"/>
          <w:sz w:val="24"/>
        </w:rPr>
        <w:t>ATGAAACACTCAGATGGCAACTCCTCCACACAGCCACTTC</w:t>
      </w:r>
      <w:r>
        <w:rPr>
          <w:sz w:val="24"/>
        </w:rPr>
        <w:br/>
      </w:r>
      <w:r>
        <w:rPr>
          <w:rStyle w:val="Cdsodd"/>
          <w:sz w:val="24"/>
        </w:rPr>
        <w:t>TCACGGCCAGGGCCGACGAACCCCATCAAATCCACCCTCACCCAGCAGAAACAACCGCAGTTTTTAGCGCCGGCACCCCTGACATAGCTCCGATCACCGG</w:t>
      </w:r>
      <w:r>
        <w:rPr>
          <w:sz w:val="24"/>
        </w:rPr>
        <w:br/>
      </w:r>
      <w:r>
        <w:rPr>
          <w:rStyle w:val="Cdsodd"/>
          <w:sz w:val="24"/>
        </w:rPr>
        <w:t>CGCCGGCGACTTCTATAGGGAATTCATGGTGGAGTCAAAGAAGCTCTGGTACCTCGCCGGCCCCGCCATCTTCTCCTTCGTCTCAAAGTACTCCCTCGGC</w:t>
      </w:r>
      <w:r>
        <w:rPr>
          <w:sz w:val="24"/>
        </w:rPr>
        <w:br/>
      </w:r>
      <w:r>
        <w:rPr>
          <w:rStyle w:val="Cdsodd"/>
          <w:sz w:val="24"/>
        </w:rPr>
        <w:t>GCCTTCACTCAAATCTTTGCCGGCCACGTCGGCACCATTGACCTCGCCGCCGTCTCCGTTGAAAACTCCCTCATCGCCGGCTTCTCCTACGGCATAATG</w:t>
      </w:r>
      <w:r>
        <w:rPr>
          <w:sz w:val="24"/>
        </w:rPr>
        <w:t>G</w:t>
        <w:br/>
        <w:t>TAAAATCCTTCTCTCCATAATCACATAACTACGGTTCATGATTGATGAAAGAGGCTACATCATATACACACCCTGATACACATGAATACTAATAGTATCC</w:t>
        <w:br/>
        <w:t>GTGTCTAGCTAGCAGCATTTTATAATTCTACATTTTTATTTTTTAACAGTACATATTAAAATACTATGATACACATGAATACTTCTATAGTTTTTATTTT</w:t>
        <w:br/>
        <w:t>AATTTTACACGATATTTTTTATCTTTTCTTAACACTTACAGATGCAAAGTGTTTGTTGAGTAGTATAGGCCAACAATTACATGGTACAATGTGTTTATTA</w:t>
        <w:br/>
        <w:t>ACGATACAGTATTTTCTTACAAAAATCATCTTTCTATTTTCTGAATATATATATATATATATATATATATATATATATATATATATATATATATATATAT</w:t>
        <w:br/>
        <w:t>ATATATATATATATATATTAAAATAAACAGTATCTTAGTTTTGGCTTTCTTTTATCATGACCAAAAATATTCCGTATCTTAGTTGTTTCACTGGCTGGCA</w:t>
        <w:br/>
        <w:t>TAGTGGACCTAGTACTACTCCTTGTAGGTAGTATCATTAATTACTTGTTTCATCACTAGATGTAATAATGCAGTTTTGATTAGTCAAATAAAAAAAAATA</w:t>
        <w:br/>
        <w:t>CATAAAAAAATATAGATCAGTTAATTAAAGAACACAAAACATATGGGGTGTTTGGTTTTATTATTTTGTGTTTTTATTTTCATTGGGAGTAAAAAATATG</w:t>
        <w:br/>
        <w:t>ATAGAAATGTGTTTTTAAAATATTTTCTCAAACGAACTAAAAATTGAAAACAATAAAATCTCGTTTTTAGTTAAAATCAGGAACCTCATTTTGGATTAAA</w:t>
        <w:br/>
        <w:t>TAAAAATACGATGATAAAAAATGTAATTTTAAACAAATCTAAAAATACATTTTTTTTAAAACACAATTTACAGCATTTTTATTTCTTGAAAGCAAAAAAT</w:t>
        <w:br/>
        <w:t>AAAAAGTCAAACTAAACATATTTTCAAAATTCTAATCTTTTGATAATCAAAATAATTTTCAGAAAATAAAAACAAAAAATAAAAATAAAAAATAAAAATG</w:t>
        <w:br/>
        <w:t>CAAACTGAACACATCCTAAATTATCATAAATATATTTTGATGTTTATTTTGGATAAAAAAAAATGTGATTCCGAGCAG</w:t>
      </w:r>
      <w:r>
        <w:rPr>
          <w:rStyle w:val="Cdseven"/>
          <w:sz w:val="24"/>
        </w:rPr>
        <w:t>CTAGGGATGGGAAGCGCGTTGG</w:t>
      </w:r>
      <w:r>
        <w:rPr>
          <w:sz w:val="24"/>
        </w:rPr>
        <w:br/>
      </w:r>
      <w:r>
        <w:rPr>
          <w:rStyle w:val="Cdseven"/>
          <w:sz w:val="24"/>
        </w:rPr>
        <w:t>AAACGCTGTGCGGACAAGCGGTGGGGGCAGGGAAGCTGGACATGCTGGGAGTGTACATGCAACGATCATGGGTGTTACTCCTCAGCACGGCCTGTGTACT</w:t>
      </w:r>
      <w:r>
        <w:rPr>
          <w:sz w:val="24"/>
        </w:rPr>
        <w:br/>
      </w:r>
      <w:r>
        <w:rPr>
          <w:rStyle w:val="Cdseven"/>
          <w:sz w:val="24"/>
        </w:rPr>
        <w:t>GTGCCCTTTGTACATCTTCGCGGGACAAGTTCTGAAGTTGATAGGGCAAGACACCGAAATTTCGGAGGCTGCGGGGACCTTCGCCATTTGGATGATTCCG</w:t>
      </w:r>
      <w:r>
        <w:rPr>
          <w:sz w:val="24"/>
        </w:rPr>
        <w:br/>
      </w:r>
      <w:r>
        <w:rPr>
          <w:rStyle w:val="Cdseven"/>
          <w:sz w:val="24"/>
        </w:rPr>
        <w:t>CAGCTGTTCGCTTACGCGCTGAATTTTCCGGTGGCGAAGTTCCTGCAGGCGCAGAGCAAGGTGATGGTGATCGCGGCGATAGCCGGGATGGCCATGGTGC</w:t>
      </w:r>
      <w:r>
        <w:rPr>
          <w:sz w:val="24"/>
        </w:rPr>
        <w:br/>
      </w:r>
      <w:r>
        <w:rPr>
          <w:rStyle w:val="Cdseven"/>
          <w:sz w:val="24"/>
        </w:rPr>
        <w:t>TGCACCCGGTGCTGAGCTGGCTGCTCATGGTGAAGCTGGAGTGGGGGCTCGTGGGCGCCGCCGTCGTGCTCAACGGATCGTGGTGGTTCGTGGTGGTGGC</w:t>
      </w:r>
      <w:r>
        <w:rPr>
          <w:sz w:val="24"/>
        </w:rPr>
        <w:br/>
      </w:r>
      <w:r>
        <w:rPr>
          <w:rStyle w:val="Cdseven"/>
          <w:sz w:val="24"/>
        </w:rPr>
        <w:t>CCAGTTGGTTTATGTTTTCGGAGGGTGGTGCTGGCCGGCGTGGAACGGGTTCTCGTGGGAAGCGTTTCGGAGTCTTTGGGGGTTCTTTCGCCTCTCTCTT</w:t>
      </w:r>
      <w:r>
        <w:rPr>
          <w:sz w:val="24"/>
        </w:rPr>
        <w:br/>
      </w:r>
      <w:r>
        <w:rPr>
          <w:rStyle w:val="Cdseven"/>
          <w:sz w:val="24"/>
        </w:rPr>
        <w:t>GCTTCTGCTGTTATGCTCTG</w:t>
      </w:r>
      <w:r>
        <w:rPr>
          <w:sz w:val="24"/>
        </w:rPr>
        <w:t>GTGAGTGCTTGCAAAACACATCCACGTACGTGTTTTTTTTTTTTTTATCATTCTCATCATCTCTTTAAAATATGTAACAT</w:t>
        <w:br/>
        <w:t>TAATTTCATAATTACAAATTTAATGAATATATGAAATAAGAGGATGAATTAAGAAAATAAATGAGTAATTAATTCTTTTTAAGTTATTTTTCATTCTTAT</w:t>
        <w:br/>
        <w:t>TTTTATATTTTTAACATTTAATATTTATAATGAGTAATTAATTTTGATTATTAGATTTTAAGAAAATAAATAATAAAAATAGAAATAATTTTCTTAAAAT</w:t>
        <w:br/>
        <w:t>TACTTTTGAAATAACTTAATTTCTTCCCATGAAATAGTAAATTAATATTCCAATAGTGACTCAGTTAACTACAAATGTTTAGTTTGTAAGAAAAAAATTT</w:t>
        <w:br/>
        <w:t>AGTGATAAACGTTAAATGTTATTAAACTTGAAATGATGATTATTAGTCATTATAATCCGTCTAAAAGAATAAAAATTATAAAAATATTTTATTTTATTTA</w:t>
        <w:br/>
        <w:t>CCAAAATAAATAAATAAATAATAGAATAGAAATATTAAAAAATGATAAGTATTAATGTTGAGAGCAATGTTTAAAATAGAGTGTTCAACAATGGTGTACT</w:t>
        <w:br/>
        <w:t>ATTTTGACTACTAGTTTAGATTGTAGTAGTATGTGCACCACTTGTTGCACTTAAAAACAACAAGTGCAGGGAATCTGGTCTGATACCTGCGAACATATTT</w:t>
        <w:br/>
        <w:t>TCATTTTATTATTAAAAATTTAACTAAAATATATGAGATAATAAAATGACATGATTTAATTAATAGGAAACAAGAAATATAAAAAATAATAAGTGTTTAA</w:t>
        <w:br/>
        <w:t>TAATGAGATGTTTAAAATAGATAATTGCCCATGGCTAGTTGCTCTTTTACCTACTAGATTATATATTGTAGAAAGTAGAATGTACAGCACTTGCTTTAAA</w:t>
        <w:br/>
        <w:t>ATAAACAAGTGCAGGGAATCTGGTCTAATACTTTTTAAAGCAAGTGCAGGGAATCTGGTGATTCTGGTCTGATACATGTACACATATTTTGTTTTTTCAT</w:t>
        <w:br/>
        <w:t>TCAACAAAAAAAGAAGCATTCCTACTATGATACTAGTATATTGTTACCACAGCCGTTTCCAAAAAAAAAAAAAAATTATTGTTACCACATAAGGTATTAT</w:t>
        <w:br/>
        <w:t>TTATGTTATGTTATATTGGGAAATAAAACAAAAACTTTTGGATCTTTGAAGACTGAAGTTACAACCAACAAAAGCCAAGTGGTGTGGACGTGAAAGCTAC</w:t>
        <w:br/>
        <w:t>AGAACAGAGAAAAGATAATTATATTATCTTTTAAGTTTTTTTATCATAGCATTTATACTACTTTTTAGTTTTTTTCTCATTAAATAATGAATGAGAATAT</w:t>
        <w:br/>
        <w:t>TATTTTTTAGTTTTCTTAAAAAAAAAAAAATTAAAAGTAAAAGTGTGTGATAAGAAGAGACATGAAAAGTTATAAACATTTGCGTATTGATATTTCAGTA</w:t>
        <w:br/>
        <w:t>TATTTAAAACAACATTATGTAAGAGAAAGATTAAAAAAAGGAAAAAGTGTGATATAAGATAAATAATGTGATGGAAAATGGTAAAGACTAAAAATAATTA</w:t>
        <w:br/>
        <w:t>TAAAGTATTATAAGAATTTGTTATATATGTATTATTATTTTAAATATTAATTTCTTCCTCAATTTTTCTATTAAAATAAGAATAGTATAATTTCTTATTT</w:t>
        <w:br/>
        <w:t>GAAGAAGATCATAATTTATTGTAATAAAGAGATCGATTTGTTATCTTCTTTGTTATCAATAGATTTTTAATTATTAATTTGTGTAATTTAAATCTTTTAT</w:t>
        <w:br/>
        <w:t>GAAACAAATCACATGCAAAACAATTATCAAAAGCTTTTAATGGGTTTTATATGGTTAATAATGCTGTATATATGTGTAATGAACCAATTATACACAAAGT</w:t>
        <w:br/>
        <w:t>AAATTTACTTTATTTCTTATTGAGAATTTTCTTTTATTTTTAAAAGAATGAAAGTATATATAGACTGTATAGTCTTTGTAACTCTGATAACATATTATAT</w:t>
        <w:br/>
        <w:t>GTCAACTACTTAACAAATTAATTTAAGTTATTAAATAAGTGTGAGAAGGTACATAAAATATCTAATATCAGTTATTGAACCAAAAATTAAACAATACTAT</w:t>
        <w:br/>
        <w:t>AAACATAACTAAAGTACGTGTGTGATGCAATATAAAATTAAATCAATGTTAGGTAAGAACATCCTATTTGACTAGTATTCCTGTTTCATGTTCGATGGAT</w:t>
        <w:br/>
        <w:t>ATCCATTTTTTTAATCTTAAAAGACTGGAATATTTAATTTTATGTAAGAAAGTTATGTATATTTTCTCTGATGCATCATGTGCGCAG</w:t>
      </w:r>
      <w:r>
        <w:rPr>
          <w:rStyle w:val="Cdsodd"/>
          <w:sz w:val="24"/>
        </w:rPr>
        <w:t>CTTGGAAACATGG</w:t>
      </w:r>
      <w:r>
        <w:rPr>
          <w:sz w:val="24"/>
        </w:rPr>
        <w:br/>
      </w:r>
      <w:r>
        <w:rPr>
          <w:rStyle w:val="Cdsodd"/>
          <w:sz w:val="24"/>
        </w:rPr>
        <w:t>TACTTTATGGCTTTAATTTTGTTCGCTGGATACCTCAAGAATGCACAAGTCTCCGTAGACGCCTTCTCTATCTG</w:t>
      </w:r>
      <w:r>
        <w:rPr>
          <w:sz w:val="24"/>
        </w:rPr>
        <w:t>GTGAGTGAGTAATAACAAGTTGTGTT</w:t>
        <w:br/>
        <w:t>TTCTTAAGTTCTTGAAGAACATGCGATAGAGTATATTTATTTCCATTTGTCAAGAAAAAAAAACACCCTAAAAAACTAATGATCTAGATTTTGATAAATT</w:t>
        <w:br/>
        <w:t>TTAAGAATTAATAAAAGAAATAAAGTGATAGGATTTGTTTGCTAATTCAAGAGTTAATTAAAGAGCATAAAACATTTTTCTTGTTATAGATAATTCAGCC</w:t>
        <w:br/>
        <w:t>TGCAACTATACAAGCTTATATTTCTCAGACAAAATTATTAGTGGCAGATCCACTAACCAGAAATGTCCAAAGAAAATAACTCTTTTTGTATAACTGGGGT</w:t>
        <w:br/>
        <w:t>TGGGTATTTATTATTTTATTTTGTGTCTTTCACCATTTGTTTTATTCACATTATTGCTGACTTTGTAGCTTTTGTTATAATGTTATTCTCTTTTGTTCTC</w:t>
        <w:br/>
        <w:t>ACTTAGCTTATGCTATTCATCATTTGTTTTTGTTTTTCTTAGCAACAATCATATTTTTATTTTTTACTTGGCAG</w:t>
      </w:r>
      <w:r>
        <w:rPr>
          <w:rStyle w:val="Cdseven"/>
          <w:sz w:val="24"/>
        </w:rPr>
        <w:t>CATGAATATATTAGGCTGGACCATCA</w:t>
      </w:r>
      <w:r>
        <w:rPr>
          <w:sz w:val="24"/>
        </w:rPr>
        <w:br/>
      </w:r>
      <w:r>
        <w:rPr>
          <w:rStyle w:val="Cdseven"/>
          <w:sz w:val="24"/>
        </w:rPr>
        <w:t>TGGTATCTTTTGGGATGAACGCTGCCACAAG</w:t>
      </w:r>
      <w:r>
        <w:rPr>
          <w:sz w:val="24"/>
        </w:rPr>
        <w:t>GTTTGCTTCCGTATTACCTACTTTATGCTAATGAGAAATTAATTGTATATTAAAAGACTTAAATATGTT</w:t>
        <w:br/>
        <w:t>TTGATCTATGATAAAGACTGAATTTTTATTTTGGGCTCCCATACTTTTTTTAATATTTTGTCCCTAATAGTTTTTTATTTATTTATGGTCCTCAAATTTG</w:t>
        <w:br/>
        <w:t>TTTAAGTAGCGCTTTGAAAATTTATATATATACGGCTTAGGGAAAACGAAACAAAATAAAAATATTATTAGGAATCAAAAAGTTAAAAAAATTATTAGGT</w:t>
        <w:br/>
        <w:t>ACCAAAGAAAAAATGATCATTTATCAAGAATTAAAAATATATTTAAGACAGATTAAAATTAAAGATACATTAACAAAAACTCTAAAACACTTAATATTTT</w:t>
        <w:br/>
        <w:t>TTTTCATTGATTTAAATTTATCGGAAATATTGCAAAATTTTGAGTTTTACTTATTTAACTAATCTTATTAACACTTTTATAATTTTTAATATTAGAGTGT</w:t>
        <w:br/>
        <w:t>ATTTGAAATAATATATTAAAAAGTCTCTTCTTAATACTCCTCTTAAATTTATACAACATTTTATATAGAAAATATGGATAAAAATAAAAGAAGATGTGTA</w:t>
        <w:br/>
        <w:t>ATAAAATAGATGACGTCATTAAGAGAGAATAAAAGACAATACAATAGAAAATGTTGTAAAATCTGTATGAGTAATTTATTCAAGATATATTTATTAATCT</w:t>
        <w:br/>
        <w:t>ATATTGATAAAATCATGATATACAAATTTTAAAAAATAAATAAAAGGATTGTACTATCATGATAAAGACTATTGTTTTTTTATGTAAAGTTTGGATGAAA</w:t>
        <w:br/>
        <w:t>TTTCAG</w:t>
      </w:r>
      <w:r>
        <w:rPr>
          <w:rStyle w:val="Cdsodd"/>
          <w:sz w:val="24"/>
        </w:rPr>
        <w:t>TGTGAGAATATCGAATGAACTAGGGGCACGCCACCCAAGAACAGCATTATTTTCCCTAGTGGTTGCCGTGATTACTTCGGTTTTGATCGGAGTT</w:t>
      </w:r>
      <w:r>
        <w:rPr>
          <w:sz w:val="24"/>
        </w:rPr>
        <w:br/>
      </w:r>
      <w:r>
        <w:rPr>
          <w:rStyle w:val="Cdsodd"/>
          <w:sz w:val="24"/>
        </w:rPr>
        <w:t>TTACTCGCTATTGTTTTGATGATCTCGCGGAATGAGTACCCTTCCCTGTTTTCAAACGACACAGAAGTGCAAGATCTAGTTAAGGACCTCACACCATTTT</w:t>
      </w:r>
      <w:r>
        <w:rPr>
          <w:sz w:val="24"/>
        </w:rPr>
        <w:br/>
      </w:r>
      <w:r>
        <w:rPr>
          <w:rStyle w:val="Cdsodd"/>
          <w:sz w:val="24"/>
        </w:rPr>
        <w:t>TGTGCTTCTGCATTGTCATTAATAATGTTCAGCCTGTTCTCTCAG</w:t>
      </w:r>
      <w:r>
        <w:rPr>
          <w:sz w:val="24"/>
        </w:rPr>
        <w:t>GTAACAAAATTAATTAAGGTTCTTAATTATTTCATATATTCTTTCAAGTTACTCA</w:t>
        <w:br/>
        <w:t>GTCATTTTTCTTTGATATGAGAGTCTAGCTTAATTGTTTGAGTATAACTTGTGAATTATTATAAATCTTTCTATATTTACCTTTTATTACCAAGAATAAA</w:t>
        <w:br/>
        <w:t>AAAATATCATTTTTCTTTTAATTATCAATTAATTTTATGTATGACATTTTTAAATTTTAATTTTGTGCAG</w:t>
      </w:r>
      <w:r>
        <w:rPr>
          <w:rStyle w:val="Cdseven"/>
          <w:sz w:val="24"/>
        </w:rPr>
        <w:t>GAGTTGCCATTGGGGCGGGATGGCAGGCTC</w:t>
      </w:r>
      <w:r>
        <w:rPr>
          <w:sz w:val="24"/>
        </w:rPr>
        <w:br/>
      </w:r>
      <w:r>
        <w:rPr>
          <w:rStyle w:val="Cdseven"/>
          <w:sz w:val="24"/>
        </w:rPr>
        <w:t>TTGTTGCCTATGTAAACATTGCATGCTACTACCTTTTTGGAATTCCTGTGGGTCTTGTATTGGGTTACAAGCTTGACTGGGGAGTCAAG</w:t>
      </w:r>
      <w:r>
        <w:rPr>
          <w:sz w:val="24"/>
        </w:rPr>
        <w:t>GTATGCCATTC</w:t>
        <w:br/>
        <w:t>TCAATTCTCTCCTTTATTTATAAGGATACTAATTAGAATGAATTATATCTTCCAACAAATTTTAGTGAAGGAGAAATCAAGACCAATCTTAATACTTGTG</w:t>
        <w:br/>
        <w:t>GTGCCCACCAACAACACTGTATCAGAATCTTTCCTATCATTATGAGCAAGATTTGCTTCATCATTCAATCTTTCCTTTCCTCCTTTGTTACTTCTACATT</w:t>
        <w:br/>
        <w:t>CATCTTCAAAGTGCCTCCACTTGTTAAAGTTGTAGCACTAAATCTTCCTCTTATCAAACTTCTTTTTCCAACTCTTATTTTTCTAGATTGGCCACCATTT</w:t>
        <w:br/>
        <w:t>GTTTTATTTGAGAATTTTCCTTCATCATGATCGTACTAATCTTGACCATTTGTTGATTCACTGCTCCTTCCCCCTTTCCATTTGCTTTTTCCTTTCTTGT</w:t>
        <w:br/>
        <w:t>TCCATTCACCTGCACCTTTATTCTTGAAATTGTTGAGCCTGCAGAGCTTGTTCTTGAGTCTTTTCATCATCTCCTCTCATTGATTCTCTGCACATCTTCT</w:t>
        <w:br/>
        <w:t>TCAAGAGAGTTTTGCAGCTCCTCCACCTTCATTAAATTAAGATCTTTTTATTCTTCAATTGCCACTACAACATGATCAAACCGAGGTGTCGAGGTTCTTA</w:t>
        <w:br/>
        <w:t>GCACCTTGCCAACAACTTGTTGATCTGTCAACTCTTCTTTGTAGGCCTTCATGGCATTGACAAGCATTTGAACTTGGCTGAAGTAGTTAGCAATGGACTC</w:t>
        <w:br/>
        <w:t>ATGATCAGACATAAACAATAATTCATATTGCCTTCGAATAATTTGTAGCTTCACCTTATTTGTCTTGCCAACCCCTCCATATGTTTTATTCAGAATATCC</w:t>
        <w:br/>
        <w:t>TAGGCTTTTTTTGCTATAGTAGCTTTGGAAAATTTTCAAAAGATTGCAATATCAACACACTGATGCAGAATATTCCAACTCATTATACAACAAACACTAA</w:t>
        <w:br/>
        <w:t>TTGACTAGATGACACACCTACAATCAGAAAAACAAATTATTATTATTCTTGAGAACAGACGAGCTAATTACTTAACGACACACCTACAATCAGACTGTAA</w:t>
        <w:br/>
        <w:t>AATTATTATTATTTTAAAATGGCTAAATATAAAGGTCAAGTAAAACCTAACATGTTCTTCAAATTCAAAAGGCAGTACACAGTTCTTTAATATTGTTGAT</w:t>
        <w:br/>
        <w:t>AATTGTTTGTTTTCAG</w:t>
      </w:r>
      <w:r>
        <w:rPr>
          <w:rStyle w:val="Cdsodd"/>
          <w:sz w:val="24"/>
        </w:rPr>
        <w:t>GGAATCTGGTTAGGAATGATATCAGGGACTATCCTCCAAACATGTGTTCTTTTGGTGCTGATTTACAAAACTAATTGGAACGAA</w:t>
      </w:r>
      <w:r>
        <w:rPr>
          <w:sz w:val="24"/>
        </w:rPr>
        <w:br/>
      </w:r>
      <w:r>
        <w:rPr>
          <w:rStyle w:val="Cdsodd"/>
          <w:sz w:val="24"/>
        </w:rPr>
        <w:t>GAG</w:t>
      </w:r>
      <w:r>
        <w:rPr>
          <w:sz w:val="24"/>
        </w:rPr>
        <w:t>GTAAGATATTATTATTCAGTATTCTCTCATGTATATCAACAAATTGCAAGTTCAAGACAATGTTAATTTGCTTTCAAGCATATATATAATTAATTAT</w:t>
        <w:br/>
        <w:t>GAAGTGGTGACTAACACAAAATTAAATCGCAG</w:t>
      </w:r>
      <w:r>
        <w:rPr>
          <w:rStyle w:val="Cdseven"/>
          <w:sz w:val="24"/>
        </w:rPr>
        <w:t>GCCTCCCTTGCCGAAGATAGGATACGGACTTGGGGTGGACATAAAAAAGCGACTGTGAATGACACAGA</w:t>
      </w:r>
      <w:r>
        <w:rPr>
          <w:sz w:val="24"/>
        </w:rPr>
        <w:br/>
      </w:r>
      <w:r>
        <w:rPr>
          <w:rStyle w:val="Cdseven"/>
          <w:sz w:val="24"/>
        </w:rPr>
        <w:t>AAACACACAAGAAACATGA</w:t>
      </w:r>
      <w:r>
        <w:rPr>
          <w:rStyle w:val="Utr3even"/>
          <w:sz w:val="24"/>
        </w:rPr>
        <w:t>AATTGCAGTAGGAGAATTGGTACGATATGAAGTATGATACTTGAATTGTTGACAGAAAAGCTTTAGTTGCTTTAGAATATT</w:t>
      </w:r>
      <w:r>
        <w:rPr>
          <w:sz w:val="24"/>
        </w:rPr>
        <w:br/>
      </w:r>
      <w:r>
        <w:rPr>
          <w:rStyle w:val="Utr3even"/>
          <w:sz w:val="24"/>
        </w:rPr>
        <w:t>CTATAAAAAATTGTTGCAAGGCCATTATTCAACTTCTTATTTATTTTAGAAAACACAGAAGAAGGGAACATGAAATAGTAGGAGAATTTCTTTTTGGTTA</w:t>
      </w:r>
      <w:r>
        <w:rPr>
          <w:sz w:val="24"/>
        </w:rPr>
        <w:br/>
      </w:r>
      <w:r>
        <w:rPr>
          <w:rStyle w:val="Utr3even"/>
          <w:sz w:val="24"/>
        </w:rPr>
        <w:t>ATAAATCGCAGAAAAAGAAATGCATGGTACCATACAACATCACGACGTACTATATTTGAATTGAG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7G247400 | Chr17:40283791..40290776 reverse</w:t>
        <w:br/>
      </w:r>
      <w:r>
        <w:rPr>
          <w:rStyle w:val="Utr5odd"/>
          <w:sz w:val="24"/>
        </w:rPr>
        <w:t>TGTCTGATATTCAAAGGCCACTTGAAATTCTCGTTTCTTAAAAAAAAAAAAAGAAAAGGGTATTTGAAATTGATATTAGTAGCACAAGTAAGTAGGTGTC</w:t>
      </w:r>
      <w:r>
        <w:rPr>
          <w:sz w:val="24"/>
        </w:rPr>
        <w:br/>
      </w:r>
      <w:r>
        <w:rPr>
          <w:rStyle w:val="Utr5odd"/>
          <w:sz w:val="24"/>
        </w:rPr>
        <w:t>TCATTCAGTGCCAAGTAACCTACTAACCAAGCCA</w:t>
      </w:r>
      <w:r>
        <w:rPr>
          <w:rStyle w:val="Cdsodd"/>
          <w:sz w:val="24"/>
        </w:rPr>
        <w:t>ATGGATTCTCCCTTACTAGAAAACATTGACAACTCTTGTTCTAATGTTGAGGAGGAGAAGACACCG</w:t>
      </w:r>
      <w:r>
        <w:rPr>
          <w:sz w:val="24"/>
        </w:rPr>
        <w:br/>
      </w:r>
      <w:r>
        <w:rPr>
          <w:rStyle w:val="Cdsodd"/>
          <w:sz w:val="24"/>
        </w:rPr>
        <w:t>AACACTGTTGTTAAGAGATTTGGGTTTGAGTCGAAGAAGCTATGGAAAATAGCTGGCCCTGCTATCGTTACCTCTATATGTCAGTACTCACTTGGTGCAC</w:t>
      </w:r>
      <w:r>
        <w:rPr>
          <w:sz w:val="24"/>
        </w:rPr>
        <w:br/>
      </w:r>
      <w:r>
        <w:rPr>
          <w:rStyle w:val="Cdsodd"/>
          <w:sz w:val="24"/>
        </w:rPr>
        <w:t>TCACTCAAACATTTGCTGGCCTTGTTGGTGACCTTGATCTTGCAGCAGTTTCTGTTGAAAATTCTGTTATTGCTGGCCTCGCCTTTGGAGTCATG</w:t>
      </w:r>
      <w:r>
        <w:rPr>
          <w:sz w:val="24"/>
        </w:rPr>
        <w:t>GTACT</w:t>
        <w:br/>
        <w:t>CAAACAATTTGCTTTCTTTAACTCAATTGTTTGAAATCATGTCATGAAGAAATTTGATGCTTTGATTCAATTCATCACTTTAATTTTTATGCATTGTCAG</w:t>
        <w:br/>
        <w:t>TATAAACGGTTAATCATTCAGAAATCATCACTGACATGACTACTAAGATTGTCATTGTAAAATTCAATAGCCGTATCATACATAATGCTTTGTAGTTGAA</w:t>
        <w:br/>
        <w:t>TGATAATGTAAAAACTTTGATATTACCCATGCAAAAGAGGCAGAGGTTTTGAGAAATCAACATGAAATCATTCACATTTTTATTTGATAGCTTAAACAAA</w:t>
        <w:br/>
        <w:t>CTGTTGGACTGTTGTTGGATAATGTACTCATTCATGTCCATGGCATATATATGTAAAGTTGATGCATTGATGTCTATGGCATGTTTTTGTTGAAGAGGTA</w:t>
        <w:br/>
        <w:t>AAAATAAATGGGCAGAACATAGTGGGAAGGAATGGGATCCCTGCAGTTCATATTTTAAGTGCAGAGGATCTGCATTGCTAGTGAGAAGCAAAGTTATATT</w:t>
        <w:br/>
        <w:t>TTTCATTCTGCAATGCTAAATTGTATTTCCAAAGTTAAAATTGGTTTTAGCACCAAGGTTAGATTTTAAGTACAAGAAAGGTTTTAGCACAAGTGGTCTT</w:t>
        <w:br/>
        <w:t>CATAAAACTGGTTTAATTATAAATTAAGAAAATACTATTTTTTTTATTTATTAATAAGTGTAAAAGCTATTCTGAGTTTATTTTATATCGTTTTAAATAT</w:t>
        <w:br/>
        <w:t>TAATTATACAGAAAAGTGAAAAAAAAGTAATAATTTGGAAGAGTTGATTAAGATGTGAAATTGATGGATTATGTTTTTGTTGAGATCAG</w:t>
      </w:r>
      <w:r>
        <w:rPr>
          <w:rStyle w:val="Cdseven"/>
          <w:sz w:val="24"/>
        </w:rPr>
        <w:t>TTGGGAATGGG</w:t>
      </w:r>
      <w:r>
        <w:rPr>
          <w:sz w:val="24"/>
        </w:rPr>
        <w:br/>
      </w:r>
      <w:r>
        <w:rPr>
          <w:rStyle w:val="Cdseven"/>
          <w:sz w:val="24"/>
        </w:rPr>
        <w:t>AAGTGCCTTGGAGACTCTGTGTGGGCAAGCATACGGTGCGGGACAGATCAGGATGTTGGGTGTGTACATGCAGAGATCATGGGTCATCTTGTTCATCACT</w:t>
      </w:r>
      <w:r>
        <w:rPr>
          <w:sz w:val="24"/>
        </w:rPr>
        <w:br/>
      </w:r>
      <w:r>
        <w:rPr>
          <w:rStyle w:val="Cdseven"/>
          <w:sz w:val="24"/>
        </w:rPr>
        <w:t>GCCCTTATTTTGTTACCTCTTTATATTTGGTCACCTCCCATCTTGAGGCTCGCTGGACAGACGGCTGAGATCTCAGATGCTGCTG</w:t>
      </w:r>
      <w:r>
        <w:rPr>
          <w:sz w:val="24"/>
        </w:rPr>
        <w:t>GTCAGTTCTATACTT</w:t>
        <w:br/>
        <w:t>CACTTCAAATCATTCTATATCTTATAATAATTCTCTTACATTTACACCGACCATACAAAAAAACATTCAATAAAACTTCAAATCATTCTAAACTTAATTT</w:t>
        <w:br/>
        <w:t>AGGAGACAAAATACTAGCAATATATTTTTTCTTTATTTATAAAAAATGAGCTCAAATACCAGAATATAATACAGCTAGTTTGTGTAGTGTCATTTAGTGT</w:t>
        <w:br/>
        <w:t>GTGATCACCTTTTCAAAAGAATTCTAAATCCCTGAAATAATGTTATTTATTTACTTTAAATAACTATTGAGGATTCAAAAAATTGTTTTTATTTTGAAGG</w:t>
        <w:br/>
        <w:t>GATAAAATCCAGAGACTTTTTGTTTTTAAATGACTAAAACTAAAATTTGAAAATGGAGATCCTCAGTCTATATGATAAGTTTTTTTGCAATTTGATTATA</w:t>
        <w:br/>
        <w:t>TGGGTTGGGAAGAGATTTTTGAACCGAAGTAAAAAAATAGATCTAATGACTTAAAAAAATTAAAAGAGAAGTCATATGAAATAAAAATATCATATATAAT</w:t>
        <w:br/>
        <w:t>AAAATGACAATAAAGGTGACTTATATGTCAATTTTTCAATTATTACACCCAAAAAAATCAAACTCTTATAAATAGACCAAATTCAATAGTTTCAGACTTT</w:t>
        <w:br/>
        <w:t>AAAAGAAAAGTATACAGATTTATGACAACTAAAATCATATTTTAAGTCATATAGTATTAAATTACTCGTGAAAAATAGAATCCAAGGTACACATTATTCT</w:t>
        <w:br/>
        <w:t>ATCGGTGGACCACAGTCCTCTTGGAACTTGACAATTATTTCCTCCTAAATTTCAACAGTGGGGACTACCGGAACAAGTTGTCATAAATTAATGTTAGGAA</w:t>
        <w:br/>
        <w:t>AATAGGCAACCGCGCATGTGTACTATGCAGCAGGTATAAGTAGAACGATAATTGTATATACTAATCCTACTAAATGAGAATGAGACCTTTTCATATATTT</w:t>
        <w:br/>
        <w:t>TAGGATAACTTTAATTCAAAACTACTTAAATATTGCATAATTTAAATATATTTTAGGATAACTTTAATTCAAAACTACTTAAATATTGCATAATTTAAAT</w:t>
        <w:br/>
        <w:t>AAATTTTTAAAATAGAGCTAGTCATTATGAATAACGATTTTTAAATAGAAAATGTATATGTGAACATAACTTATTACTTTAAAAATAAAATAACTGTAGA</w:t>
        <w:br/>
        <w:t>AAAAAACAAATCATAAAATAAATAATAAATAAATGTTTAATAATACTAATGAATTTATTATTATTATATATATATATGTGTGTTTATATGCATGTGTATG</w:t>
        <w:br/>
        <w:t>TATGTGTGTTCAGACATGTATCTCTTTGTCTATGTGTATGAAAGTGTAAAAGTTTGAAATATGATATTTTTCTAAACTTTTTTAAAATGTATCTCACATA</w:t>
        <w:br/>
        <w:t>TATATATGATTTACAATTAATTCATTTTTTAAAATTTCTTATTTTTTATATAAATACTTATAAATTAAAAAATATCCTCCAGAGATCAAAACAATAAAAA</w:t>
        <w:br/>
        <w:t>AAATTATAGGAATAAAAAAAATGAATATGTAATATAAGAGTTAGAAACATATTTAAGTTAAGTAAGTGCATAAATTCTTTTTTTATTTGGTTGGATAGAA</w:t>
        <w:br/>
        <w:t>AGTAGAAAAAAAAAGAGAAAAAAGTTGACTAAAAAAACAAAAATTTGAATTTTTTCTTTTATTTCCTTTCCAAATCAACTTTCAAATTTTTCTTTTCTTC</w:t>
        <w:br/>
        <w:t>CAATCAAACGGACCATTAAGCTTCAATATTATTTCTGCTGAGTGGTCAGTGGTCAGTACTCAGTTCCCTCCATCCATCCATTGGCTCTTGTCTATCCAGA</w:t>
        <w:br/>
        <w:t>AAAAAGAGTCTGGATTGGAAAATGGGTCAATTACTGGTGACCAGTGAGCATCACCTCTTGCACTTTCCTTTTACAGAATAGTAATTAATTTTCCCTGGTG</w:t>
        <w:br/>
        <w:t>TAAGCTGAAAATAGTTGAGTATTTACTGGTTTACTTGTAATTAATAGTCGATGTGATTTTTTTTTTAAACATCAATAGATAATCTGATTATTTTGGTCTG</w:t>
        <w:br/>
        <w:t>TAATAATTTTTTAAGAGTTTTACATTATTCCATATAATAAAAAAATAAGTAGATAAATAATTATAAAAAACATATATATATATATATATATATATATATA</w:t>
        <w:br/>
        <w:t>TGTGTTAGAAAATTGTTTGATATTCTCTTTTCTTTTTAATATTAATTGGTGGAAATTTATTGAAAATCATAAATTTAGTGGATATTACATCTCATTTAAT</w:t>
        <w:br/>
        <w:t>GATTAGCTCTCCTAGTTTAGATTGAGATCCACCAAAATTTTATTGAAATGCTTACACATTAAAAATTATTATTATTATTATTTACTTGTACTTAATTTTT</w:t>
        <w:br/>
        <w:t>GTAG</w:t>
      </w:r>
      <w:r>
        <w:rPr>
          <w:rStyle w:val="Cdsodd"/>
          <w:sz w:val="24"/>
        </w:rPr>
        <w:t>GAAAGTTTGCTGTGTGGATGATACCTCAGTTGTTTGCATACGCTATAAACTTTCCAATAGTAAAGTTCCTACAGGCACAGAGGAAAGTGCTGGTGA</w:t>
      </w:r>
      <w:r>
        <w:rPr>
          <w:sz w:val="24"/>
        </w:rPr>
        <w:br/>
      </w:r>
      <w:r>
        <w:rPr>
          <w:rStyle w:val="Cdsodd"/>
          <w:sz w:val="24"/>
        </w:rPr>
        <w:t>TGTTATGGATATCAGTAGTTGTTTTGGTGCTGCACACATTTTTTAGTTGGCTTGTTATATTTAAGCTTGGATGGGGCCTAATTGGAGCAGCAGTTACTCT</w:t>
      </w:r>
      <w:r>
        <w:rPr>
          <w:sz w:val="24"/>
        </w:rPr>
        <w:br/>
      </w:r>
      <w:r>
        <w:rPr>
          <w:rStyle w:val="Cdsodd"/>
          <w:sz w:val="24"/>
        </w:rPr>
        <w:t>CAATACATCATGGTGGGTGATTGTGATTGCACAATTGTTGTACATTTTCATCACTAAGTCAGATGGAGCATGGAGTGGATTTACATGGCTAGCATTTTCG</w:t>
      </w:r>
      <w:r>
        <w:rPr>
          <w:sz w:val="24"/>
        </w:rPr>
        <w:br/>
      </w:r>
      <w:r>
        <w:rPr>
          <w:rStyle w:val="Cdsodd"/>
          <w:sz w:val="24"/>
        </w:rPr>
        <w:t>GACTTGTTTGGTTTTGTAAAGCTTTCTTTGGCTTCAGCTGTTATGTTATG</w:t>
      </w:r>
      <w:r>
        <w:rPr>
          <w:sz w:val="24"/>
        </w:rPr>
        <w:t>GTATTTTTCTCAAGCTAACTTCATTTTGCATTGGACCTTGAGTGTATATA</w:t>
        <w:br/>
        <w:t>TTCATATTTGCTGAAAATAAATATGGTGTTAATTAAATGTGAACTCTTGCAG</w:t>
      </w:r>
      <w:r>
        <w:rPr>
          <w:rStyle w:val="Cdseven"/>
          <w:sz w:val="24"/>
        </w:rPr>
        <w:t>CTTGGAGTTTTGGTATTTGATGATACTGGTGGTGATAACAGGGCGTTT</w:t>
      </w:r>
      <w:r>
        <w:rPr>
          <w:sz w:val="24"/>
        </w:rPr>
        <w:br/>
      </w:r>
      <w:r>
        <w:rPr>
          <w:rStyle w:val="Cdseven"/>
          <w:sz w:val="24"/>
        </w:rPr>
        <w:t>GGAAAATCCTCTGATACCTGTTGATGCCATATCTATCTG</w:t>
      </w:r>
      <w:r>
        <w:rPr>
          <w:sz w:val="24"/>
        </w:rPr>
        <w:t>GTAAAAAAAATTCTCTACCCTCCCTCCCCCTCAGTCCCTTTTAATTCTCTTATAATGGCTT</w:t>
        <w:br/>
        <w:t>AAAAATGGTTTCTGACCCTTTTATTTTTAATTAGTTTCTATTTAAATTTTGTTTGTTTTAAGTCTTTAAAAATTACAAAAAATTGTGTTTGTACTTTGTA</w:t>
        <w:br/>
        <w:t>ATCCTTGTTCAAAGATTACAAATGCATTGTATTTTTTTTATTAAATATGAAGACTGGTAACATTAAAATTTAAATAAAACAGCTGAAGAAAATGACATGT</w:t>
        <w:br/>
        <w:t>ATTCATATTGCAAAACTATAAAGTTAATTTAGTTTCTGAACTCATTGCCACTTTCTTTCTTTTTTTACTGGATTCATTGTCACTTTAGTTTCTAGAAATA</w:t>
        <w:br/>
        <w:t>ACGAAATTATATATAAAAAAAAGTCTCCTTGTCACCCACTTTAATCTCAAATTACATACAATGTGTGACTTAAGGGATTATTAAATTTAGGAATTTGATG</w:t>
        <w:br/>
        <w:t>AAATCGAAGGACTAGAATAAGAGCGAATTACAATGTGCTCTTATTTTACAATGTGTCAACATATCAAAATCTAAGATCATTACTGATAACTAATACTTGT</w:t>
        <w:br/>
        <w:t>TTCCATGTTTGCAG</w:t>
      </w:r>
      <w:r>
        <w:rPr>
          <w:rStyle w:val="Cdsodd"/>
          <w:sz w:val="24"/>
        </w:rPr>
        <w:t>TATGAACATAAATGGTTGGGATGCCATGATTGCGATTGGGTTCAATGCTGCTATAAG</w:t>
      </w:r>
      <w:r>
        <w:rPr>
          <w:sz w:val="24"/>
        </w:rPr>
        <w:t>GTGATCATCTCTCTCTCTTCTTTTTCATA</w:t>
        <w:br/>
        <w:t>ATACAGTTCTAGTCACTCCATATATAGAAAACCTCTATGTTCCCATAACCTAATGAATAGTTGGTTTTGAAATTTGGATTGATTTTCCATGAATCACATT</w:t>
        <w:br/>
        <w:t>GTTTAAACTTATTTTTTCAAAATAACTTTTTTTAATAAAATAAATAATTTTTTATTTTTCTGATGTGTTTGTCAAAATTATTTTTATTTAAATTAAACAA</w:t>
        <w:br/>
        <w:t>TTTTTTTATTTTTAAAAAACAAATTTTATCTACTTAAAAATACTTTTTAAAAAACACATATTTTAAAATTATTTATTTTAAATTTAAACAAACTCATCTA</w:t>
        <w:br/>
        <w:t>ATTCCTCATTAATCATGTGGGGACATTATATAGGGGTGACTAATGAATATTATTCTGAAGTAGTACTTGATTTAATTTATGGACAG</w:t>
      </w:r>
      <w:r>
        <w:rPr>
          <w:rStyle w:val="Cdseven"/>
          <w:sz w:val="24"/>
        </w:rPr>
        <w:t>TGTGAGAGTATCAA</w:t>
      </w:r>
      <w:r>
        <w:rPr>
          <w:sz w:val="24"/>
        </w:rPr>
        <w:br/>
      </w:r>
      <w:r>
        <w:rPr>
          <w:rStyle w:val="Cdseven"/>
          <w:sz w:val="24"/>
        </w:rPr>
        <w:t>ATGAACTTGGAGCTGGTGATTTCAAGGCTGCAAAGTTTTCAGTGTGGGTGGTTTCCATCACATCAGTGTCCATAGGTGTTGTTGTCATGATCGGAGTGCT</w:t>
      </w:r>
      <w:r>
        <w:rPr>
          <w:sz w:val="24"/>
        </w:rPr>
        <w:br/>
      </w:r>
      <w:r>
        <w:rPr>
          <w:rStyle w:val="Cdseven"/>
          <w:sz w:val="24"/>
        </w:rPr>
        <w:t>ATTAACAAAGGATTACTTTCCCTACTTGTTTACCACCAGTGTTCCAGTTGCCAATGAAACAACTAGGCTTTCTGCTTTGCTAGCTGTCACAGTGCTTCTA</w:t>
      </w:r>
      <w:r>
        <w:rPr>
          <w:sz w:val="24"/>
        </w:rPr>
        <w:br/>
      </w:r>
      <w:r>
        <w:rPr>
          <w:rStyle w:val="Cdseven"/>
          <w:sz w:val="24"/>
        </w:rPr>
        <w:t>AACAGCCTTCAACCAGTCCTATCAG</w:t>
      </w:r>
      <w:r>
        <w:rPr>
          <w:sz w:val="24"/>
        </w:rPr>
        <w:t>GTTAGTCCCACAAACAATGAACTCAGGCAAATTACATTATCCATTCAAGGATTACATTTTCTTTTTTACAAGTTA</w:t>
        <w:br/>
        <w:t>AATGCAACTTTTTAAGTACTCTTAGTGAGTTAGTGTTGGCTTTAAGGAGAAAACTTACATGTAATTTTAGGGGTTCTAAGTTGGATTTGATGGTGAATGA</w:t>
        <w:br/>
        <w:t>AAAAAAATTTAGAAAGATTATGAGTTTGAATATTTCTACTAATTAATAACTGACAATTAACATGGATCCATAAAAAAAGTTGTTCTATATATGTTGTTGA</w:t>
        <w:br/>
        <w:t>TATTGTTCTTATATTAGAATGGAGGGACCCATTAAAAAAATAATAGAATGCAGGTTTCATCTAACTATTTTTTTGTACTGTTATTGTAGATTATCAAAAG</w:t>
        <w:br/>
        <w:t>AAAACTTCAAATAGGATTGAAGAACAACACTAACAATACTTATAGAATTATATCTAAGTTTGTCTTATTTTTAATTTGAATTAGAGTTTTCTCTCAATAA</w:t>
        <w:br/>
        <w:t>CTTATGTAGATCTTTAATACAAACTTTTATCACGTAAATTAACAAGTTGAAACTTAAATTTTAATTACAAAATAACACTAAAAATGTTTAAAGAAATGCA</w:t>
        <w:br/>
        <w:t>TTTAAGTTCTGCTTTTTTAATACTATTTTATGCCTTTGTGGTGACTGGTTTTAG</w:t>
      </w:r>
      <w:r>
        <w:rPr>
          <w:rStyle w:val="Cdsodd"/>
          <w:sz w:val="24"/>
        </w:rPr>
        <w:t>GTGTTGCTGTTGGGGCTGGCTGGCAATCTCTAGTAGCATACATCAA</w:t>
      </w:r>
      <w:r>
        <w:rPr>
          <w:sz w:val="24"/>
        </w:rPr>
        <w:br/>
      </w:r>
      <w:r>
        <w:rPr>
          <w:rStyle w:val="Cdsodd"/>
          <w:sz w:val="24"/>
        </w:rPr>
        <w:t>CATTGTGTGCTACTATCTAGTTGGATTACCGGCAGGGATAATATTGGGATTTAAACTTGGTCTTGGAGCAGAG</w:t>
      </w:r>
      <w:r>
        <w:rPr>
          <w:sz w:val="24"/>
        </w:rPr>
        <w:t>GTGATGTACCATCACTACTTTCTCTCG</w:t>
        <w:br/>
        <w:t>TCTTGAAATTATACACCAACAGATTTGGAATAAAGTGCAACAATTATAAGAAGGGATTCATAATTCATAATCAATAACATTATCAATCTTAACTGTAACC</w:t>
        <w:br/>
        <w:t>AATAAAACATTATCAATCTTAATTGTTTGCAATTTTATTTATTATTGTATTAGTAGTGTACTTTTTATTCTTACAGCTCTTTAATCTTTATGCCTGTGTA</w:t>
        <w:br/>
        <w:t>ATTCAG</w:t>
      </w:r>
      <w:r>
        <w:rPr>
          <w:rStyle w:val="Cdseven"/>
          <w:sz w:val="24"/>
        </w:rPr>
        <w:t>GGTATTTGGTCAGGGATGATTGCAGGCATAGTTTTGCAGACTACAATCCTTATAATCGTCACTTCAATACGAAACTGGAAAAAAGAG</w:t>
      </w:r>
      <w:r>
        <w:rPr>
          <w:sz w:val="24"/>
        </w:rPr>
        <w:t>GTTGGTA</w:t>
        <w:br/>
        <w:t>CTTTACACATTTATTAATTTCTCTCTATTTAATTTAATTCTGCTAGAGTTTAAGGAAGTTCCAAAAGTAAATGTTCCAATTTAGAGTTAAGGTGATGGGA</w:t>
        <w:br/>
        <w:t>ATTAGCAATCTTCTTTTTCTACAAATAAGTAACATGTTATTTGTTCAAATTTAATTTGTTGCCAATGGTTTTCACAG</w:t>
      </w:r>
      <w:r>
        <w:rPr>
          <w:rStyle w:val="Cdsodd"/>
          <w:sz w:val="24"/>
        </w:rPr>
        <w:t>GCTGAAGAAGCAGAAAGCCGCGT</w:t>
      </w:r>
      <w:r>
        <w:rPr>
          <w:sz w:val="24"/>
        </w:rPr>
        <w:br/>
      </w:r>
      <w:r>
        <w:rPr>
          <w:rStyle w:val="Cdsodd"/>
          <w:sz w:val="24"/>
        </w:rPr>
        <w:t>GAGAAAGTGGGGAGGAGCAATTTCATATGATCAATGA</w:t>
      </w:r>
      <w:r>
        <w:rPr>
          <w:rStyle w:val="Utr3odd"/>
          <w:sz w:val="24"/>
        </w:rPr>
        <w:t>TTTTTTTTTATCATAGTAGAGAATTAGACAGAGACTCTATTGAGTGGCACCAATAAATGAAGA</w:t>
      </w:r>
      <w:r>
        <w:rPr>
          <w:sz w:val="24"/>
        </w:rPr>
        <w:br/>
      </w:r>
      <w:r>
        <w:rPr>
          <w:rStyle w:val="Utr3odd"/>
          <w:sz w:val="24"/>
        </w:rPr>
        <w:t>ACTTTAAATTTTTCGACATGTATTTGAGTGAGGACTTGGAAATTTAATTTTAGATTATAGGCCAGCTTGTTATGATTTCTACATGGATATTTCACATGAT</w:t>
      </w:r>
      <w:r>
        <w:rPr>
          <w:sz w:val="24"/>
        </w:rPr>
        <w:br/>
      </w:r>
      <w:r>
        <w:rPr>
          <w:rStyle w:val="Utr3odd"/>
          <w:sz w:val="24"/>
        </w:rPr>
        <w:t>TGAGCACCATTTGGTTGAGCACTAATTACAAGTGTTTAACTAAGTTAGTAGTATTTAAACAAAAGAATCTCAATCTTATCTATAA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4G078000 | Chr14:6600960..6609330 forward</w:t>
        <w:br/>
      </w:r>
      <w:r>
        <w:rPr>
          <w:rStyle w:val="Utr5odd"/>
          <w:sz w:val="24"/>
        </w:rPr>
        <w:t>TAATTGCAACTCGTGCTTCGACCTCTTCCTCACTCTCACTCACCATTCCCATATTCATACCCCATTTCTCATTTCCAACACAGTGTAGTATATAATAAGC</w:t>
      </w:r>
      <w:r>
        <w:rPr>
          <w:sz w:val="24"/>
        </w:rPr>
        <w:br/>
      </w:r>
      <w:r>
        <w:rPr>
          <w:rStyle w:val="Utr5odd"/>
          <w:sz w:val="24"/>
        </w:rPr>
        <w:t>TAAATCAATCTTTGTCTGATATTCAAAGACCACTTCAAATTCTCATTTCTTAAAAAAGGGTATTTGAAATTGATATTAGTAGCAGTAGCACAAGTAGGTG</w:t>
      </w:r>
      <w:r>
        <w:rPr>
          <w:sz w:val="24"/>
        </w:rPr>
        <w:br/>
      </w:r>
      <w:r>
        <w:rPr>
          <w:rStyle w:val="Utr5odd"/>
          <w:sz w:val="24"/>
        </w:rPr>
        <w:t>TCCGATTCAGTGCCAAGTAACCTACTAACCAAGCCA</w:t>
      </w:r>
      <w:r>
        <w:rPr>
          <w:rStyle w:val="Cdsodd"/>
          <w:sz w:val="24"/>
        </w:rPr>
        <w:t>ATGGATTCTCCCTTACTAGAAAACATTGACAACTCTACTACTTATGTTGAGGAGAAGAAGACAC</w:t>
      </w:r>
      <w:r>
        <w:rPr>
          <w:sz w:val="24"/>
        </w:rPr>
        <w:br/>
      </w:r>
      <w:r>
        <w:rPr>
          <w:rStyle w:val="Cdsodd"/>
          <w:sz w:val="24"/>
        </w:rPr>
        <w:t>TGAACTCTGTTGTTAAGAAATTCGGGTTTGAGTCGAAGAAGCTATGGAAAATAGCAGGCCCTGCTATCCTCACCTCTATATGTCAGTACTCACTTGGTGC</w:t>
      </w:r>
      <w:r>
        <w:rPr>
          <w:sz w:val="24"/>
        </w:rPr>
        <w:br/>
      </w:r>
      <w:r>
        <w:rPr>
          <w:rStyle w:val="Cdsodd"/>
          <w:sz w:val="24"/>
        </w:rPr>
        <w:t>ACTCACTCAAACATTTGCTGGCCTAGTTGGTGACCTTGAACTTGCAGCAGTTTCTGTTGAAAATTCTGTTGTTGCTGGCCTCGCCTTTGGAGTCATG</w:t>
      </w:r>
      <w:r>
        <w:rPr>
          <w:sz w:val="24"/>
        </w:rPr>
        <w:t>GTA</w:t>
        <w:br/>
        <w:t>CTCAAACTTTGTTTTCCTAAACTCAATTGTGTTTGAAATCATGTCATGAAGAAATTTGATGCTTTGATTCAATTCATCAGTTTAATTTTTATGCATGGTC</w:t>
        <w:br/>
        <w:t>GGTATAAAGGGTTAATCAATGAGAAATCATCGTTGCCGTGACTACTAAGATAGTCATTGTATAATTCAATAGCCGTATGTTACTTATCATGCATTTGTAA</w:t>
        <w:br/>
        <w:t>TTGAATGATATTGTAAAAACTTTGTATATTATCCATGCATAGAGTATTTACTCTACATTTATTAGCAAAAGAGGCAGAGGTTTTTGAGAAATCAACATAA</w:t>
        <w:br/>
        <w:t>AATCATTCACTTTTTTATTTAATAGCTTAAACTATCGATTAGATGTTGTTGTGTTGTTGAGTTATGTGTTCATTCATGTCCATAGCATATAGATGTTAAG</w:t>
        <w:br/>
        <w:t>TTCATGCATTGATATATATATATATATATATATATATATATATATATATATATATATATATATATATATATGTATGTGTGTGTATTAATTATCAGCAATG</w:t>
        <w:br/>
        <w:t>CTGAATTTTACTTGTACCAAATATCTTCGTAAAACTGGTCTAATTATATATTTAGAAAAGTTAAAACTTGTCAGAAAATAAAGTTGAGTATTGATATTTA</w:t>
        <w:br/>
        <w:t>CTTATTTAGTTTTCTTCTTCATAAAATTGGTTTAAATTAAGAAAAGTAAAAAATTGCCGGAAAACACAGTTGAGTATTGATATTTATTTCTTTAGTTTTC</w:t>
        <w:br/>
        <w:t>GACTTTTCGTTGCCTGTATATTAATAACAATTAGCTATTTTTATTTATTAAGACTTAGTGCTATTTATACAACAATTTACATAATATTTCATTTATTTAT</w:t>
        <w:br/>
        <w:t>TACATCTAATATTTTTCTCTCTTTTCTCTTTTGCCTTTTCTTTTCATGGTATATATAATTTATTGTATGAGTTATTTTAACTATAACATTTCTCTTTTAC</w:t>
        <w:br/>
        <w:t>TAACATTATCTTCGGACTTACTAATGTTTAAGAAAATACTATTTTTTATTCATAAGTATAAAAACTATTCTGAGTTTGTTTTTTATTTCAATATTTATAC</w:t>
        <w:br/>
        <w:t>AGTAAAATGAAAAAAAAAATCATTTGGATGAGTTAATTAAGATGTGAAATTGATGGTTTATTTTGTAATTAATTAATTATGTTTTTGTTGAGATCAG</w:t>
      </w:r>
      <w:r>
        <w:rPr>
          <w:rStyle w:val="Cdseven"/>
          <w:sz w:val="24"/>
        </w:rPr>
        <w:t>TTG</w:t>
      </w:r>
      <w:r>
        <w:rPr>
          <w:sz w:val="24"/>
        </w:rPr>
        <w:br/>
      </w:r>
      <w:r>
        <w:rPr>
          <w:rStyle w:val="Cdseven"/>
          <w:sz w:val="24"/>
        </w:rPr>
        <w:t>GGAATGGGGAGTGCCTTGGAGACTCTGTGTGGGCAAGCATATGGTGCGGGACAGAGCACGATGTTGGGTGTGTACATGCAGAGATCATGGGTCATCTTGT</w:t>
      </w:r>
      <w:r>
        <w:rPr>
          <w:sz w:val="24"/>
        </w:rPr>
        <w:br/>
      </w:r>
      <w:r>
        <w:rPr>
          <w:rStyle w:val="Cdseven"/>
          <w:sz w:val="24"/>
        </w:rPr>
        <w:t>TCGTCACTGCCCTTATTTTGTTACCTCTTTATATTTGGTCACCTCCCATCTTGAGGCTCTTTGGACAGACGGCTGAGATCTCAGATGCTGCTG</w:t>
      </w:r>
      <w:r>
        <w:rPr>
          <w:sz w:val="24"/>
        </w:rPr>
        <w:t>GTCAGTT</w:t>
        <w:br/>
        <w:t>CTATGCATCACTTCATATCATTCTAAACTTATTACTTTAGGAGACAAAAATACTACTCCCTCCTTCCACATTAATAAACGTGTTAAATTATTTTACTCAG</w:t>
        <w:br/>
        <w:t>ACAAAACAATAATAGATGAGAATGATAATTTTATAAAATTAACCTTATATTATTATTATTTTATTTATAAATTTTATTACTCATCATTAATATATAAGAA</w:t>
        <w:br/>
        <w:t>ATCTGAGTGGAAAATATAATATTATATTAAAAAAGTTAAAATGAGAGTTATTTTAAGACAATTTTTTTTTACATCATAATTATAATAGGATCGAGAAAAT</w:t>
        <w:br/>
        <w:t>AACAATTATTTAATTTTCTTTATTCATGAAAATTGAACTCAAATATATTGAGGATTTGAATCTTGCATCTCCCAATTTTTTAAAAATCCTAAATTTCTCT</w:t>
        <w:br/>
        <w:t>TTTCATATTATATCATGTGGAATGGGGTTTCATAATAATAAAAATTAGTTTTCAGAATAAGTGTTTCATAACAGCAAAAATAACTTTTGAAATTGACGTT</w:t>
        <w:br/>
        <w:t>CTGTACTAGTAAAAAAAATAGCTTCCGAAATAAATGTTATATAACAATAAAAAATAACTTTCTCTTATGAAATAAACATTCCAGAATAAATGTTTTATAA</w:t>
        <w:br/>
        <w:t>CAGTAAAAATTAACTTTCGAGATAAACATTCCACATCAGTAAAAAAGATAACTTCCAAAATAAATATTTCATAACAATAAAAAAATAATTTTGATTTTTA</w:t>
        <w:br/>
        <w:t>AAATACGTATCCCATAATAATAAAAAATAACTTTAAGAATAAACATTGCAATAGTAAAAAAAATAGTTTAACATTTTCAAATAAAAATGAAAGTGCAGGA</w:t>
        <w:br/>
        <w:t>TACACATGAGAGTACAGCATTCAAATCCCAATACATCATTTTATGTGGCCCACAGTCCTCTTGGGCCTTGGCAATTATTTCCCCCTAAATTTCAACAGTG</w:t>
        <w:br/>
        <w:t>CGTCGTATACAAGAAAAATTAATTTGTTATTACAAGTAGAACGATAAATGCATGTATGTACTAATCCTACTACATGAGAATGAGACTTTTTCATATAGCG</w:t>
        <w:br/>
        <w:t>TAGGATAATTTTAATTCAAAACTACTTAAATATTGGGGAGAGTAAGTTATTGTCAATGAAGGGGTTTTTAAATAGAGTAAGTTACTTTTTTCTTTAATTA</w:t>
        <w:br/>
        <w:t>AATCGAAATCTTAGCTAATTTCATTCATAATGATAGAAACAGTACATGAAGGAATTTGATAAATAAAAAAAATAAAAGCATGGTTGTTAGCATGAACCAT</w:t>
        <w:br/>
        <w:t>GATGCTCCTGGCAGATGATGAGTAACATGATTGGTTTGTCGCTTTAATTTACAAAATTCTCTTCTGAGTTTGGAAAAAACTTTAGACAATCTTTATATTT</w:t>
        <w:br/>
        <w:t>ATCTAAGAAATTTTTTAAACCAAAGCTGTTTTTACAATCAAGAATATGTCTCGATCGTCTCTAATACAGATGCCTACACCAAAACCTTGATGTTTTGGTT</w:t>
        <w:br/>
        <w:t>GAATAATGTTGCGTTGATGTTGCATTTTACTCACCTCGCTTTGGTTTGAACCAATGATTGAGAGTTGTGTTCTCACCACCTTCAAGAATATAGAGTAAGT</w:t>
        <w:br/>
        <w:t>TATTGATAACAATAACAACTTATTACTTTAAATATAAAATAAGTGTAGTAAAAACAGAAATGATAAAATAAATAAATAATATTAATTACTATTATATTTT</w:t>
        <w:br/>
        <w:t>ATTTTCCTTAAAAAATTATAAATGCACCTGACATATATATGATTTATCTTTAATTCATTTTTAAAAAGTTGAAATTTATTTTAGTTTCTTATTTTCTTCT</w:t>
        <w:br/>
        <w:t>TACATAAATACTTATAAAAAAAGTTATCCAAACATAATGTAAGCCTTAATTATTTCTGCTGAGTTGTCAGTACTTAATTCCCTCCATCCATCCATCGGCC</w:t>
        <w:br/>
        <w:t>CTTGTCTATCCAAACATAATGTAAGCCTTAATTATAAAAAAAGTTATCCAAACATAATGTAAGCCTTAATATAAGCCTTAATTATTTTCTTCTTAATTAT</w:t>
        <w:br/>
        <w:t>TTTTTTAAAGATAGAATAATAATAATTAATTTCCCTTGTGATTGGCTGAAAACAGTTATAGGTACTTACTATGATTTACTTCTAATTAATAGATGAAGTG</w:t>
        <w:br/>
        <w:t>GATTTTTTTATACATCAATAGATAATGTGATTATTTTAGTTTTTAATGAACTTTTAAGAGTTTTACATTATCCTATGTAATAAAAAAAAGTAGATAACAA</w:t>
        <w:br/>
        <w:t>AAAATAATTATAAAAATCATATATGGTAAGTTAGAAAAATATTAGCCACATTTTCTTTTCTTATTAATATCAATTAGTTGAAATTTATTGAAAACCACAA</w:t>
        <w:br/>
        <w:t>ATTTAATAAATACTACATCTCATTAAATGATTTACTTTGGTGGTTTAGAGGAGAGATTCACCATAATTTATTGAAATGTTTACACATTAAAATTTCTTTT</w:t>
        <w:br/>
        <w:t>TATCATAATTATAATTATTATTATTATGAGCACATTGTATTTATTTACTTGTACTTTATTTTTGTAG</w:t>
      </w:r>
      <w:r>
        <w:rPr>
          <w:rStyle w:val="Cdsodd"/>
          <w:sz w:val="24"/>
        </w:rPr>
        <w:t>GGAAATTTGCTCTGTGGATGATACCTCAGTTGT</w:t>
      </w:r>
      <w:r>
        <w:rPr>
          <w:sz w:val="24"/>
        </w:rPr>
        <w:br/>
      </w:r>
      <w:r>
        <w:rPr>
          <w:rStyle w:val="Cdsodd"/>
          <w:sz w:val="24"/>
        </w:rPr>
        <w:t>TTGCATACGCTATAAACTTTCCAATGGTTAAGTTCCTACAGGCACAGAGGAAAGTGCTGGTGATGTTATGGATATCAGTAGTTGTTTTGGTGCTGCACAC</w:t>
      </w:r>
      <w:r>
        <w:rPr>
          <w:sz w:val="24"/>
        </w:rPr>
        <w:br/>
      </w:r>
      <w:r>
        <w:rPr>
          <w:rStyle w:val="Cdsodd"/>
          <w:sz w:val="24"/>
        </w:rPr>
        <w:t>ATTTTTTAGTTGGTTTCTTATATTTAAGCTTGGATGGGGCCTAATTGGAGCGGCAATTACTCTCAACACATCATGGTGGGTCATTGTGATTGCACAATTG</w:t>
      </w:r>
      <w:r>
        <w:rPr>
          <w:sz w:val="24"/>
        </w:rPr>
        <w:br/>
      </w:r>
      <w:r>
        <w:rPr>
          <w:rStyle w:val="Cdsodd"/>
          <w:sz w:val="24"/>
        </w:rPr>
        <w:t>TTGTACATTTTCATCACTAAGTCAGATGGAGCTTGGAATGGGTTTACATGGCTAGCATTTTCGGACTTGTTTGGTTTTGTAAAGCTTTCTCTGGCTTCAG</w:t>
      </w:r>
      <w:r>
        <w:rPr>
          <w:sz w:val="24"/>
        </w:rPr>
        <w:br/>
      </w:r>
      <w:r>
        <w:rPr>
          <w:rStyle w:val="Cdsodd"/>
          <w:sz w:val="24"/>
        </w:rPr>
        <w:t>CTGTTATGTTATG</w:t>
      </w:r>
      <w:r>
        <w:rPr>
          <w:sz w:val="24"/>
        </w:rPr>
        <w:t>GTATTTTTCTCTAGCTAACTTCATTTTGCATTGGACTTGATTATATATATTTATATTTGCTGAAATTAAATATGGTGTTAAATGTGA</w:t>
        <w:br/>
        <w:t>ACTCTTGCAG</w:t>
      </w:r>
      <w:r>
        <w:rPr>
          <w:rStyle w:val="Cdseven"/>
          <w:sz w:val="24"/>
        </w:rPr>
        <w:t>CTTGGAGTTTTGGTATTTGATGATACTGGTGGTGATAACAGGGCGTTTGAAAAATCCTCTAGTACCAGTTGATGCCATATCTATCTG</w:t>
      </w:r>
      <w:r>
        <w:rPr>
          <w:sz w:val="24"/>
        </w:rPr>
        <w:t>GTA</w:t>
        <w:br/>
        <w:t>AAAATTTCTCTACCCTCCCTCTTCAGTCCCTCCAAATTCACTTTGTGTGGAGAAGTTGAAACTTGAAAATATAATAGACTAAAAGTTTTTTTTACCCTTT</w:t>
        <w:br/>
        <w:t>AGTTAGTTCCTATTTAAATTTTATTTGTTTTTAGTCTTCAAAGATTACAAAAATGTTGTGTTTTGAGTCCTTGATCAGAGATTAAAAATGCATCGTTTTT</w:t>
        <w:br/>
        <w:t>TTTATTCAATATAAAGATTAAAAAATAAACAAGGACTAAAACAAATGAAGAAAATGACAAACATTCATAATTTCATATAGCAAAAATATAGAATAAATGA</w:t>
        <w:br/>
        <w:t>TAAATTTAATAATTTCATATAGCAAAAATATAGAATAAATGATAAATTTAATTTTTGATATTGTGATTTGTTGTTACTGTAGTCTTCAAAATTAACCAAA</w:t>
        <w:br/>
        <w:t>CTAAAAAAAGTCTCAAACTATTATATGTCACTTAGTCTAAAGTTACATGTACCAAACGATTAAGTCTAATATCAGAGACTTTTTTAATAATCAAAATGAT</w:t>
        <w:br/>
        <w:t>GATTAAATTAAGCAACTTAAACAAAAATTAGGGGCCAAAATGCTGGTTAAAATTAGGAATTTAAATGGAACATTATAATTTCAGTTTTTTTTTTTAAATT</w:t>
        <w:br/>
        <w:t>TTGTTAAATCAAGGACTAACTTTTAATTTAGTGGGCCATGAGAAGGTGATATTCACTTTCTAGTTTGGGCTTATGGGCATGTCACTCATCTACAGTTTTG</w:t>
        <w:br/>
        <w:t>CTGTGCTTGCAAGTTGCAATTTCATAACCGAGCTAGTGAATTGCAATGCTTTGCTTAGTCAATGCCAACATATCATTCCAAGTGCCACTATATTGAGTGA</w:t>
        <w:br/>
        <w:t>ACATAACAAAATCTAAGATCAAAATCGATTACTAATACTTGTTTCCATGTTTGCAG</w:t>
      </w:r>
      <w:r>
        <w:rPr>
          <w:rStyle w:val="Cdsodd"/>
          <w:sz w:val="24"/>
        </w:rPr>
        <w:t>TATGAACATAAACGGTTGGGATGCCATGATTGCAATTGGGTTCA</w:t>
      </w:r>
      <w:r>
        <w:rPr>
          <w:sz w:val="24"/>
        </w:rPr>
        <w:br/>
      </w:r>
      <w:r>
        <w:rPr>
          <w:rStyle w:val="Cdsodd"/>
          <w:sz w:val="24"/>
        </w:rPr>
        <w:t>ATGCTGCTATAAG</w:t>
      </w:r>
      <w:r>
        <w:rPr>
          <w:sz w:val="24"/>
        </w:rPr>
        <w:t>GTGACCATCTTTCTGTCTGTTCCTTTTCACAATACAGTTCTAGTCACTACATATATAGAAAACCCCTATGTTCCTATAAGCTAATGA</w:t>
        <w:br/>
        <w:t>ATAGTTGATTTTGAAATTTGGATTGATTTTCCATGAATCACATTGGGACATAATTTCTCACTAATCATGTGGGGACATTATATAGGGGTGACTAATGGAA</w:t>
        <w:br/>
        <w:t>TATTTCCAAGTAGTAGTAATGATACTTTTACACGCCCTTCGGTTTAAAGGAAAGAAAAAGATGAGAAAGTAAATTGAGAAGAAAAAAAAAAGGATTAAAT</w:t>
        <w:br/>
        <w:t>TATTCATTTGGTTTCTAATTCTTACTTTTTTAATTCCTAGTTTGAAAATAATGTTTTTATTTTTTATTGTTTACATTTTAATTCTCTTTTAGTCTATGTA</w:t>
        <w:br/>
        <w:t>ATTTAAAAATGTTCTTTTTAATCCTTATAGATTGTATTTTTATTCTCTTTTAGTCCTTTTAATTTGAAAGTGATATTTTTAGTTCATATAATTTGTATTT</w:t>
        <w:br/>
        <w:t>TAATTACCTTTCAATCCTTACTACAAAAAAAATATAAAAATAATTAATTACAAATTAATATTTTTTTATTACAAATTATCTTACGATAAATTAGTTACAA</w:t>
        <w:br/>
        <w:t>ATTACTTGTTAATATTTTTTTAGTTAATTGTAATTGATAATATTACTCATATTTTGATGTTAAGGACTAAAATAAAATTAAAATATAAATAATAAGGATT</w:t>
        <w:br/>
        <w:t>AAAAAGACCACTTTCAAACTATAGAGAGTAAAACAAAATTAAAATACAAATTATAAGAATTAATTTTAAAATTATAGGGACTAAAAAAGAATTAAAATAT</w:t>
        <w:br/>
        <w:t>AAACTATAATAACTAAAAAATTATTTTCAAACTATAAGGATAAAAAAATAAAAATTATGAAACTATAAAAACAAAATAAGTTAAAAAAAAATATTTCAAT</w:t>
        <w:br/>
        <w:t>TAAAATAGAATGAAAAGGTATGAGAATACACATATTTTTAAAACTTCATCTCAAATATACTCAAGAGTAATTAAACCAAATACTATGTTAATTTATGGAC</w:t>
        <w:br/>
        <w:t>AG</w:t>
      </w:r>
      <w:r>
        <w:rPr>
          <w:rStyle w:val="Cdseven"/>
          <w:sz w:val="24"/>
        </w:rPr>
        <w:t>TGTGAGAGTATCAAATGAGCTGGGGGCTGGTGATTTCAAGGCTGCAAAGTTTTCAGTGTGGGTGGTTTCCATCACATCAGTGTTCATAGGTGTTGTTG</w:t>
      </w:r>
      <w:r>
        <w:rPr>
          <w:sz w:val="24"/>
        </w:rPr>
        <w:br/>
      </w:r>
      <w:r>
        <w:rPr>
          <w:rStyle w:val="Cdseven"/>
          <w:sz w:val="24"/>
        </w:rPr>
        <w:t>CCATGATCGGAGTGCTATCAACCAAGGATTACTTTCCCTACTTGTTTACCACCAGCGTTCCTGTTGCCAATGAAACAACTAGGCTTGCTGCTTTGCTCGG</w:t>
      </w:r>
      <w:r>
        <w:rPr>
          <w:sz w:val="24"/>
        </w:rPr>
        <w:br/>
      </w:r>
      <w:r>
        <w:rPr>
          <w:rStyle w:val="Cdseven"/>
          <w:sz w:val="24"/>
        </w:rPr>
        <w:t>TGTCACAGTGCTTCTAAACAGCCTTCAACCAGTCCTATCAG</w:t>
      </w:r>
      <w:r>
        <w:rPr>
          <w:sz w:val="24"/>
        </w:rPr>
        <w:t>GTTAGTTCCACAAACTATGAACACAAGCAAAGTACATTATCCAATCGAGGATTGTATTG</w:t>
        <w:br/>
        <w:t>TTTTTTATAAGTTAAATGCAATTTTTTAAGCACTCTTAGTGTTGTTTTTAAGGAGAAAACTTACATGCAATTTTATAGGTGATTGTATATATAAAAGTTA</w:t>
        <w:br/>
        <w:t>TAAGATTGATTTGATGGTGAAAGAAAAAAAGAAAATTGTGGATTTGTATATGTTATTGATATTATTCTTATATTAGAATTGACGTTTCATCTAATTAATT</w:t>
        <w:br/>
        <w:t>TGCATAATAAAAAATTTCATTGAATGTTAATGTAGATTATCTAAAGAAAACTTGAGTTATGATTGAGGAACAATACTAACCATACTTATAGAACTGCAAT</w:t>
        <w:br/>
        <w:t>TAAGTTTGTCTTGTTTCTGACTAGAATTAGAATTTCGTCTCAATAACCTATGTGGATCTTTAATACAAACTTTTATTACATAGATTAATTAGTTGAAACT</w:t>
        <w:br/>
        <w:t>TCAATTTTAATTATAAAACAAGAATAAAAATATGTTAAGAATTACATTTAAATTCTCTTTTTTTTTCTTTCTATTTTATGCCATTGTGGTCTCTGGTTTT</w:t>
        <w:br/>
        <w:t>AG</w:t>
      </w:r>
      <w:r>
        <w:rPr>
          <w:rStyle w:val="Cdsodd"/>
          <w:sz w:val="24"/>
        </w:rPr>
        <w:t>GTGTTGCTGTTGGGGCTGGCTGGCAATCTCTAGTAGCATGCATCAACATTGTGTGCTACTATGTTATTGGATTACCGGCAGGGATAATATTGGGATTT</w:t>
      </w:r>
      <w:r>
        <w:rPr>
          <w:sz w:val="24"/>
        </w:rPr>
        <w:br/>
      </w:r>
      <w:r>
        <w:rPr>
          <w:rStyle w:val="Cdsodd"/>
          <w:sz w:val="24"/>
        </w:rPr>
        <w:t>CCACTTGGTCTTGGAGCAGAG</w:t>
      </w:r>
      <w:r>
        <w:rPr>
          <w:sz w:val="24"/>
        </w:rPr>
        <w:t>GTGATGTACCATCACTACCTTCTCTTGAAATTATATACCAACAGATTTGAAATAAAGTACAACAATATATTAGAAGGGA</w:t>
        <w:br/>
        <w:t>TTCATAATCAATAGCATTATCAAACTTAATTGTTTGTTAGTGACGATAAGTTTGCAATTTATTATTGTACTTTTTATTCTTACTCTTTATGCCTGTGTAA</w:t>
        <w:br/>
        <w:t>TTCAG</w:t>
      </w:r>
      <w:r>
        <w:rPr>
          <w:rStyle w:val="Cdseven"/>
          <w:sz w:val="24"/>
        </w:rPr>
        <w:t>GGTATTTGGTCAGGGATGATTGCTGGCATAGTTTTGCAGACTACAATCCTTATAATCGTCACTTCAATACGCAACTGGAAAAAAGAG</w:t>
      </w:r>
      <w:r>
        <w:rPr>
          <w:sz w:val="24"/>
        </w:rPr>
        <w:t>GTTGGTAC</w:t>
        <w:br/>
        <w:t>TTTCCACATTTATTGTTTTCTTTCTATTTTATTTAATTCTGCTTTAAGGAAGATCCAAAAGTAAATGTTTCGGTTGTGGGTCCGAGGGAAGCAAACATTA</w:t>
        <w:br/>
        <w:t>ACTAGATTTATATGAATGGAACATTAGCAAAACCTTAATATTTATATTTATGAGTATTTTATTTATTTATATGATGTCTTGTCACACTTGCATTTCAACA</w:t>
        <w:br/>
        <w:t>TATTTTAATTTAGAGTTAGGGTGATGGGAATTACCAATTTTCTTTTTTACAATTTACAAATAAGTAACCTGTTTTTAGTTCAAATTTAATTTGTTGCCGA</w:t>
        <w:br/>
        <w:t>TGGATTTCACAG</w:t>
      </w:r>
      <w:r>
        <w:rPr>
          <w:rStyle w:val="Cdsodd"/>
          <w:sz w:val="24"/>
        </w:rPr>
        <w:t>GCTGAAGAAGCAGAGAGCCGCGTGAAAAAGTGGGGAGGAGCAATTGCATATGATCAATGA</w:t>
      </w:r>
      <w:r>
        <w:rPr>
          <w:rStyle w:val="Utr3odd"/>
          <w:sz w:val="24"/>
        </w:rPr>
        <w:t>TGACTTTTTATCATAGTTGAGAATTAGG</w:t>
      </w:r>
      <w:r>
        <w:rPr>
          <w:sz w:val="24"/>
        </w:rPr>
        <w:br/>
      </w:r>
      <w:r>
        <w:rPr>
          <w:rStyle w:val="Utr3odd"/>
          <w:sz w:val="24"/>
        </w:rPr>
        <w:t>CAGAGATTCTATTAAGTTGTATCAATAATGATTGAAAATTTTTAACATGTATTTGAATTTTAGATTATAGGTCAGCTTGTTATGATTTCTACATAGATAA</w:t>
      </w:r>
      <w:r>
        <w:rPr>
          <w:sz w:val="24"/>
        </w:rPr>
        <w:br/>
      </w:r>
      <w:r>
        <w:rPr>
          <w:rStyle w:val="Utr3odd"/>
          <w:sz w:val="24"/>
        </w:rPr>
        <w:t>TTCATATGATTGAGCACTGATTAAACAAGTGTTAAATTAAGTTATTTAAACAAAAGAATCTCAATTATAA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4G097900 | Chr04:8857667..8865249 forward</w:t>
        <w:br/>
      </w:r>
      <w:r>
        <w:rPr>
          <w:rStyle w:val="Utr5odd"/>
          <w:sz w:val="24"/>
        </w:rPr>
        <w:t>CAGCAGTGTTGTTGAAGGGATTGAAGAGTAAACATAGGATCCACGATCAACTCGATTTTATACTTTTGTTTCTATTTCTCTGGAGGCAGCTAGCTAGGGT</w:t>
      </w:r>
      <w:r>
        <w:rPr>
          <w:sz w:val="24"/>
        </w:rPr>
        <w:br/>
      </w:r>
      <w:r>
        <w:rPr>
          <w:rStyle w:val="Utr5odd"/>
          <w:sz w:val="24"/>
        </w:rPr>
        <w:t>CATACTC</w:t>
      </w:r>
      <w:r>
        <w:rPr>
          <w:rStyle w:val="Cdsodd"/>
          <w:sz w:val="24"/>
        </w:rPr>
        <w:t>ATGGGGAGCTTGAAAGGAGACAGTGGACATGCCAATGGCGAAAATCTTACCGAAGCTCTTTTGCCAACACGAGATGCACAACAACAACATCAA</w:t>
      </w:r>
      <w:r>
        <w:rPr>
          <w:sz w:val="24"/>
        </w:rPr>
        <w:br/>
      </w:r>
      <w:r>
        <w:rPr>
          <w:rStyle w:val="Cdsodd"/>
          <w:sz w:val="24"/>
        </w:rPr>
        <w:t>ACAGACGACGAGGAACAAAGATTTGGTGACAAGCTCTGGCTTGAAACCAGGAAGTTATGGCTCATTGTGGGGCCCTCTATATTCAGCCGCCTCGCGTCGT</w:t>
      </w:r>
      <w:r>
        <w:rPr>
          <w:sz w:val="24"/>
        </w:rPr>
        <w:br/>
      </w:r>
      <w:r>
        <w:rPr>
          <w:rStyle w:val="Cdsodd"/>
          <w:sz w:val="24"/>
        </w:rPr>
        <w:t>TCACCATGAATGTTGTCACCCAAGCCTTCGCCGGTCACTTGGGTGATGTCGAACTCGCTGCCATTTCTATCGCCAACAACGTTCTTGTTGGCTTCAATTT</w:t>
      </w:r>
      <w:r>
        <w:rPr>
          <w:sz w:val="24"/>
        </w:rPr>
        <w:br/>
      </w:r>
      <w:r>
        <w:rPr>
          <w:rStyle w:val="Cdsodd"/>
          <w:sz w:val="24"/>
        </w:rPr>
        <w:t>CGGCCTCCTT</w:t>
      </w:r>
      <w:r>
        <w:rPr>
          <w:sz w:val="24"/>
        </w:rPr>
        <w:t>GTAAGTCTCTTTCTTTTCCCTCACTAACAAAAACTCCATCTCATGCTAATTCATGGTTAGAATTGGTTTAGTTTAAATATATAATTGCGA</w:t>
        <w:br/>
        <w:t>TAAATAATAAAAGAGAAAATGTTTGTCTCTTATAACAACATATTTTTATGAGCGTTAAGGAATATATTTTCTGATACTCTCTTAAAATTTATCAAAAAAT</w:t>
        <w:br/>
        <w:t>ACAACTTGAAGAAAGGCTAATCGACATTTTTATTATTAAAAATAAATAATTTGTAATTCTTGAATGCAAAAAGAAAAGTAATCTTGTGTGGTAATAG</w:t>
      </w:r>
      <w:r>
        <w:rPr>
          <w:rStyle w:val="Cdseven"/>
          <w:sz w:val="24"/>
        </w:rPr>
        <w:t>TTG</w:t>
      </w:r>
      <w:r>
        <w:rPr>
          <w:sz w:val="24"/>
        </w:rPr>
        <w:br/>
      </w:r>
      <w:r>
        <w:rPr>
          <w:rStyle w:val="Cdseven"/>
          <w:sz w:val="24"/>
        </w:rPr>
        <w:t>GGGATGGCGAGCGCGTTGGAGACACTGTGCGGGCAAGCGTTTGGGGCGAAGAGATACCACTTGTTGGGGATATACATGCAGAGGTCATGGATTGTTCTGT</w:t>
      </w:r>
      <w:r>
        <w:rPr>
          <w:sz w:val="24"/>
        </w:rPr>
        <w:br/>
      </w:r>
      <w:r>
        <w:rPr>
          <w:rStyle w:val="Cdseven"/>
          <w:sz w:val="24"/>
        </w:rPr>
        <w:t>TCATGTGCTGTTTCCTGCTGTTGCCGTTTTATGTTTTTGCAACGCCGCTTCTGAAATTCCTAGGACAGCCAGATGACGTGGCAGAGTGGAGCGGGGTGGT</w:t>
      </w:r>
      <w:r>
        <w:rPr>
          <w:sz w:val="24"/>
        </w:rPr>
        <w:br/>
      </w:r>
      <w:r>
        <w:rPr>
          <w:rStyle w:val="Cdseven"/>
          <w:sz w:val="24"/>
        </w:rPr>
        <w:t>GGCAGTGTGGCTCATTCCCCTGCACTTCAGTTTCGCGTTTCAGTTTCCTATGCAGAGATTCCTACAGTGCCAGCTCAAGACAGCAGTTATTGCTTGGGTT</w:t>
      </w:r>
      <w:r>
        <w:rPr>
          <w:sz w:val="24"/>
        </w:rPr>
        <w:br/>
      </w:r>
      <w:r>
        <w:rPr>
          <w:rStyle w:val="Cdseven"/>
          <w:sz w:val="24"/>
        </w:rPr>
        <w:t>TCTCTGCTGGGTTTGGTGGTTAATGTGGTCACAAGCTGGCTCTTCATTTATGTCTGGGATTTTGGACTTTATGGCGCAGCTATTTCTTTGGACATTTCTT</w:t>
      </w:r>
      <w:r>
        <w:rPr>
          <w:sz w:val="24"/>
        </w:rPr>
        <w:br/>
      </w:r>
      <w:r>
        <w:rPr>
          <w:rStyle w:val="Cdseven"/>
          <w:sz w:val="24"/>
        </w:rPr>
        <w:t>GGTGGGTTTTGGTTTTTGGCATGTATGCTTACATTGCCTATGGTGGCTGCCCTTTGACTTGGAATGGTTTCTCCCTTGAAGCTTTTTCTGGACTCTGGGA</w:t>
      </w:r>
      <w:r>
        <w:rPr>
          <w:sz w:val="24"/>
        </w:rPr>
        <w:br/>
      </w:r>
      <w:r>
        <w:rPr>
          <w:rStyle w:val="Cdseven"/>
          <w:sz w:val="24"/>
        </w:rPr>
        <w:t>ATTCCTCACACTCTCTTCCGCTTCTGGGGTCATGTTATG</w:t>
      </w:r>
      <w:r>
        <w:rPr>
          <w:sz w:val="24"/>
        </w:rPr>
        <w:t>GTATTATCATTTTTCATTTTTTACTACTATTATTTTGTTTTTTTTTCTCTCTCGTCATATT</w:t>
        <w:br/>
        <w:t>TGTGTATAGTATTTATTAGTTTTATTAATAATTCATCTTTAATAAAAAAATCCAATTAATTATTTTTAGTAAATAAATTTTCTTTAATTTCATTTTTTTC</w:t>
        <w:br/>
        <w:t>AATTGAATTCTAAATCTTACTTAATAGAAATAAATTTCAATACCACTTGTACTTGTTAGTCTACTATTGTTATTTATTAACAAAATTCTAACTTATCTCG</w:t>
        <w:br/>
        <w:t>AATGAAAATGAAACTAGACAATCAATTTTATACATAATTGGTGCAATTAATGAGAAGGACATTTGGGTACTTGGTTGGTGACACTTGAATCTTATACGTT</w:t>
        <w:br/>
        <w:t>GATGCAG</w:t>
      </w:r>
      <w:r>
        <w:rPr>
          <w:rStyle w:val="Cdsodd"/>
          <w:sz w:val="24"/>
        </w:rPr>
        <w:t>CTTAGAGAACTGGTACTACAAGATATTGCTACTTATGACTGGCCAGTTGGAGAATGCCACTATCGCTGTCGATGCCTTGTCTGTATG</w:t>
      </w:r>
      <w:r>
        <w:rPr>
          <w:sz w:val="24"/>
        </w:rPr>
        <w:t>GTAAGT</w:t>
        <w:br/>
        <w:t>TATTTTACATCCTTTTTTTTCTGTATTTTACAGCCGTTAATTATCATGAGTTTTTTTTTCTCATTTTAATATAAATTTTTAAAATTGATTATTTTTTATA</w:t>
        <w:br/>
        <w:t>TTTCTAAAATATTTAATCTATTCACTTTTTTGTTTTATACTTTCAAATTTCAATCCTTGACATCATTTTAAAAAATTATTCTAAAGACTATAAAAATTTA</w:t>
        <w:br/>
        <w:t>TTCTAAAGGTTATTCCGCACTTTTTATGATCTTTAACTGGTTAGTTGCATTGTATTTGGTTTTGCAG</w:t>
      </w:r>
      <w:r>
        <w:rPr>
          <w:rStyle w:val="Cdseven"/>
          <w:sz w:val="24"/>
        </w:rPr>
        <w:t>TATGACCATCAACGGGTGGGAAATGATGATTCC</w:t>
      </w:r>
      <w:r>
        <w:rPr>
          <w:sz w:val="24"/>
        </w:rPr>
        <w:br/>
      </w:r>
      <w:r>
        <w:rPr>
          <w:rStyle w:val="Cdseven"/>
          <w:sz w:val="24"/>
        </w:rPr>
        <w:t>CCTGGCTTTCTTCGCGGGTACTGG</w:t>
      </w:r>
      <w:r>
        <w:rPr>
          <w:sz w:val="24"/>
        </w:rPr>
        <w:t>GTACGTTGTTGTTTTTCTTTTTTCCTCTTTTAATATTCTTCATTTTATTTATTTTAAGGAAATATATATCCTTTGT</w:t>
        <w:br/>
        <w:t>TTACTGTTTGAATAAAGAGTTTAAAATTCATGTACCGAAAGTGTAAAGAAATTATAAATTAGCTAATTACAAATCATATTAGAAATGACTTTTAAATTAG</w:t>
        <w:br/>
        <w:t>TTATTATTAAAAAACAACAACAAATTAGTTACTATATATGATTATTTCTATATTTATTAATTATGTAAAACTCTTCACAGTGTATGTATTGTTTTCTTTT</w:t>
        <w:br/>
        <w:t>AAATACTAAACCATCCTTTTCCACTTTCTTCCTTGAACTCTTTGCCTTTTATTGTAGATTAGATTAAAATTAATTCTACTAAAGAGTAAAAGTGTAATAT</w:t>
        <w:br/>
        <w:t>TACCTGTGGGCTGTGGATAAATCATGCCCCCAAGGCCCCAACTGGCATTATGCTTATCTTATCTCGCCAGGCGTAAATTTTCCTTCCATTAAAAAATATT</w:t>
        <w:br/>
        <w:t>CTTTAATTATTGCTAGTCACAATTATTTACATTCCTGGTACTTTTTTAGTTCTTTTCTCCTTATTGTGCTCGATTGAAAATATCATTTTCTAAATTTATC</w:t>
        <w:br/>
        <w:t>AGTAAAAAGGTAAATTTTTTTTTTAATTTAAAAATTATACCTTTTAACTAAATAATACTTTTATTTTGTTAATATTATATTTTATTTAATAAAAATATCA</w:t>
        <w:br/>
        <w:t>ATAATTTAAAATAAATTTTAAAATAATTGATGTCTTTTTTGCTATTTAAAGTTGACAACAAATGAGACATGTTTTAAAAAATGGGTAATACTTTAAAAGG</w:t>
        <w:br/>
        <w:t>AATGAATAATATTTTCACATATTATTGAATAATATTTTTTGGACATCAAATATTAAGTTTTCTTTAACAATAAACAAGTTGCATTATTAGAGAAAAAGAA</w:t>
        <w:br/>
        <w:t>ACAAAGAATCAGGAGTAATAACAATAAATTATAGATGTGATACAAAAATAAAAACACAAAGAGAATAAAAAAATTTGATTGTTGATGATGTATGCTATAA</w:t>
        <w:br/>
        <w:t>TTCAGATATTTAGTTAGAAGTGAGTTACTGACTCATTTTGAAGTTAGTTTGACCGTCATGAAATTTGAAATTTGTTATAATCATATATGCATCGTGTATA</w:t>
        <w:br/>
        <w:t>AACATAATAGTCATAATTAATGAGAAGAATGAGAGTGTAAAAATTTTAATTTAGAATTTTAAGTCCTCTTTATTTTCTCTTAATCAATTCTTTCATTATT</w:t>
        <w:br/>
        <w:t>TTTTTTTTATTTTCTAACGTAGAGTGAATGAATGTATAATGTGAATGTGTGTGAGAACTGTATTATTCCAACAGAAATCTTATGTATTCTTGTATTGTTG</w:t>
        <w:br/>
        <w:t>TTGATATATAAAGAATTTAGGAGTAAAAGTTTGGTGAAAAAATAATTTTCCTTCTGGGTATCAAATAATTAATGACTTTGAGATTCTTCAACATGTAGCT</w:t>
        <w:br/>
        <w:t>TTAGAACATCATCTTTATCTTTAATTTCTTTTAGAATTCTTTATCTTTTTTTTTTTTCTTTTCTCCTCTTTTTGGGCATGAATTTTGAATTATATCACGT</w:t>
        <w:br/>
        <w:t>GGGCAAGTAATTTACCACTCTTTTATATCTGTTCTTGTTGATAACGTTCCAATGTAAATGCTACTCGTGGACGGCATGAACCTTTCTATCCCGAGAAAAC</w:t>
        <w:br/>
        <w:t>GCTTTGTGTGATCATATTCATTTCCTATAGGCTATTATTGGACTTGATTGAATAAAAAGAAATAAAGTAAAACGACATAAATTTTTCTTCTGCAAACAAT</w:t>
        <w:br/>
        <w:t>CACTCGGGAATGGGGGATTGATTCGATTGAACCCACAAAAAGAAAAAAGTCTTGTTTGAATTTTTTAAAATGAAACAAAACAAATTAAATGAAATTGATT</w:t>
        <w:br/>
        <w:t>TAATAAAAGAAAAACTTTACTTCAGACTGTACTTTATTTTTCTTCATCTTAATTTAAATTAATATGATTTAGAACTAATTTATAACATAGGATAAACTAT</w:t>
        <w:br/>
        <w:t>TTTTTTATATTTAACTAGGATAAATAGTATAAATTATTTCATACTACATTATTTCTCACTTTTACAGATATTATTAGCGAGATATTAGGCGGCAGTATCA</w:t>
        <w:br/>
        <w:t>TGATTAAATGGTTCTCCTGTCTTCTCAGATTGAAATTGGATACGGTCAAAAGAGAAAGATAAGGACAAAGAAGAAGAAAACATCTTCAAACTATTGAATT</w:t>
        <w:br/>
        <w:t>GACCTCTATTTTTCCAAGACGTTCTTTTGCGTTCTCATTGCTCAAAATGATATTGCATACATACGAACTGTAGATAGAGAATCCTGATCCTCTTTCCAAC</w:t>
        <w:br/>
        <w:t>CTTAACTGTTGCATTGGAGTACTTTTTAAATGAAAGTTAATTATCGACAGTCCCAATTTTATAGTAGAACAAGTCCTTTCCCTAAACTTATTCTAAAAAA</w:t>
        <w:br/>
        <w:t>AATAGTCATGTTTAATTAACGAAAGCATGATTATGTTAATTACAG</w:t>
      </w:r>
      <w:r>
        <w:rPr>
          <w:rStyle w:val="Cdsodd"/>
          <w:sz w:val="24"/>
        </w:rPr>
        <w:t>GGTAAGGGTGGCGAACGAGTTAGGCGCAGGAAATGGCAAAGCAGCAAAATTTGCA</w:t>
      </w:r>
      <w:r>
        <w:rPr>
          <w:sz w:val="24"/>
        </w:rPr>
        <w:br/>
      </w:r>
      <w:r>
        <w:rPr>
          <w:rStyle w:val="Cdsodd"/>
          <w:sz w:val="24"/>
        </w:rPr>
        <w:t>ACGCAAGTATCAGTGGCACAATCAACAATCATTGGGCTTATATTTTGCGTTCTGATAATGATATTCCATGAGCATATAGCATACATATTCACCACCAGCA</w:t>
      </w:r>
      <w:r>
        <w:rPr>
          <w:sz w:val="24"/>
        </w:rPr>
        <w:br/>
      </w:r>
      <w:r>
        <w:rPr>
          <w:rStyle w:val="Cdsodd"/>
          <w:sz w:val="24"/>
        </w:rPr>
        <w:t>CTTCCGTCCTACAAGCCGTTGACAACATGTCATTACTCTTAGCTATCACCATTCTTCTCAACAGTGTACAACCCGTTTTGTCAG</w:t>
      </w:r>
      <w:r>
        <w:rPr>
          <w:sz w:val="24"/>
        </w:rPr>
        <w:t>GTACGTATACAAATTA</w:t>
        <w:br/>
        <w:t>TATTAGGATTAATTAAGTTTTTAGTTTTTTTATAGGGATTTTAAAATATTTGATCCTTAAATATTTTTTTATTATTATAAATAGTTTTTATAGTAAATAA</w:t>
        <w:br/>
        <w:t>TTGAACTGTTTATTTAAATGATTACTAATTACAAAAATTGTAGATAAAAATAATGGATTGTTGCTTGCTTTGCAACGTAGATTTGCAACGTAGATTTTCT</w:t>
        <w:br/>
        <w:t>TATGGGTGATCATGAATACTTGAAACGTTAGGGTTCAACAATGACAATTTCTCTTTTATATTTTAATAACATAATATTATAATTAGGTTTAATTACGTTT</w:t>
        <w:br/>
        <w:t>TTATAGTTTTATCATTTGTATCTTTTAGTCTCTATAGTTTTAAAGTGATTTTTTTAGTCCTTATAATTTATATATTAATTCTCTTTTAGTCTCTGTGAAA</w:t>
        <w:br/>
        <w:t>GTGATTTTCTTAGTTCTTATCATTTACATTTTAATTCTCTTTTAGTCCTTTTAGTTTGAAAGTGATATTTTTAATTTTTATATTTTATATTTTAATTTTT</w:t>
        <w:br/>
        <w:t>TTTAGTCTTAATCATCAAAGTATGAGTAATATTATCAATTACAATTAAATACAAAATAATAGAAAGTAATTCGTAACTAATTTATCGGAAGATAATTTAT</w:t>
        <w:br/>
        <w:t>AATAAAAAAATTTGATAATTTATAATTAATTTTTTTATATATTTTTTTGTAATAATGATTAAAAGATAATTAAAATATAAATCATAGGAACTAGAAAGAT</w:t>
        <w:br/>
        <w:t>CACTTTCAAACTATAAGGACTAAAGGAGAATTAAAATACAAATCATAAGAACTAAACAAATCACTTTCAAATTATAGGGACTAAAAGAGAATTAAAATGT</w:t>
        <w:br/>
        <w:t>AAATTTTAGAAACTAAAAAAATCATTTTCAAACGATAGAAACTAAAAAGTACGAATCGTGAAACTATAGGAACCAAAAGAATAATTTAACCTTATAATTA</w:t>
        <w:br/>
        <w:t>TTTACCTAAATATAATAAAACTTATGTGTCACGTATATGGTATACATGTGTCATTTAATTTGTTTTGTTTTATGACATTTTATCATTTAACAAAAAAACA</w:t>
        <w:br/>
        <w:t>TTAACGACAGAGATGATTTAATAACAACAAATGCTTTAGGGACCATTTTTTTTAAAAATAATTTAGGGATGAAAAATTGAAAATTCCTTACAACTAAAAA</w:t>
        <w:br/>
        <w:t>CTTAATTAAGCCATTATATTATTATGTAATAATAATAACATAACATATAATATCTCAGTCTCACTATATGCATGGATCTAACTTCTAAGGTCCACCAAGA</w:t>
        <w:br/>
        <w:t>AAGTGGAAGAAGGAATCTAAATTTCCAAAGTTTGCGCAGCCAACGCAACCTATTAAAATATTACTGGTAATTTTAGAAGATGCATATGCATGCAAGTTTG</w:t>
        <w:br/>
        <w:t>GAACTTACATGTGGGGTTTCAACATTTTTTATGCTATATAATTGTTTATATAGTTAAATTTTAATTTATTAGTTCTAGTTATGTAAAATTTTCATAATAT</w:t>
        <w:br/>
        <w:t>TACTGATAACCGGATTCTGTGTATGAGAAACACTTCAAAATATCCTTTCTAATAAATATTATCTCATTACTTTGGAAATGTATAATAATTCACGATACAT</w:t>
        <w:br/>
        <w:t>ATATATTAGGTAGCATTTTAAAAAAAATATATTTGAGTTTATTTTATTGTTGTTTTTTAAGTGTTGTCATACCAGTTAATAAATCATAATGCATGATTTA</w:t>
        <w:br/>
        <w:t>AATGTTAACACATAGTTAAATTATAATACATTTTAATTTTTTTTACATTGTCAATGTATATATTAAATTAAATTTACTTTGATTATATAAAGAAATTTGG</w:t>
        <w:br/>
        <w:t>TGATGCATCATGCATGCCTTATTTTTGATACAAATACGAAAGCTTTTTGTGTAATGCATATCCTACATTGATAAGTAGTTTGTTATCTTGAGGTATTGAA</w:t>
        <w:br/>
        <w:t>AGATATAGTTGCCATCATGGTATTGATAATATTTGATATAATATTATAG</w:t>
      </w:r>
      <w:r>
        <w:rPr>
          <w:rStyle w:val="Cdseven"/>
          <w:sz w:val="24"/>
        </w:rPr>
        <w:t>GAGTGGCTGTTGGATCCGGATGGCAAGCATACGTTGCATATATAAATATAG</w:t>
      </w:r>
      <w:r>
        <w:rPr>
          <w:sz w:val="24"/>
        </w:rPr>
        <w:br/>
      </w:r>
      <w:r>
        <w:rPr>
          <w:rStyle w:val="Cdseven"/>
          <w:sz w:val="24"/>
        </w:rPr>
        <w:t>GATGCTACTACCTTATCGGGTTCCCACTCGGAATTATAATGGGATGGGTCTTCAAAAGTGGTGTAATT</w:t>
      </w:r>
      <w:r>
        <w:rPr>
          <w:sz w:val="24"/>
        </w:rPr>
        <w:t>GTACGTATAGTTTACTACTTAACTATCACATC</w:t>
        <w:br/>
        <w:t>TAGACACTAATTTTGTGTTTGAAAAGTTTTTAAGTGGTGTGCTAACAATATGGGAATGATCATGCATGGCAG</w:t>
      </w:r>
      <w:r>
        <w:rPr>
          <w:rStyle w:val="Cdsodd"/>
          <w:sz w:val="24"/>
        </w:rPr>
        <w:t>GGCATTTGGGGGGGCATGATTTTTGGTG</w:t>
      </w:r>
      <w:r>
        <w:rPr>
          <w:sz w:val="24"/>
        </w:rPr>
        <w:br/>
      </w:r>
      <w:r>
        <w:rPr>
          <w:rStyle w:val="Cdsodd"/>
          <w:sz w:val="24"/>
        </w:rPr>
        <w:t>GCACAGCAATTCAAACGCTGATACTGATCATAGTAACGATACGATGTGATTGGGAAAAGGAG</w:t>
      </w:r>
      <w:r>
        <w:rPr>
          <w:sz w:val="24"/>
        </w:rPr>
        <w:t>GTATAGTTTTACTTTTACATGATAAACAAGCTATAGCT</w:t>
        <w:br/>
        <w:t>AATTCCAATTCGTTAGCACTTAGCATATTGACAAAATTGAAAGATCTCACGATAAATTATATACCCATATCAATATATAGCGTATATATGCATGTTCTAA</w:t>
        <w:br/>
        <w:t>TATTTTGTTTTAATGGCATTTTGCAG</w:t>
      </w:r>
      <w:r>
        <w:rPr>
          <w:rStyle w:val="Cdseven"/>
          <w:sz w:val="24"/>
        </w:rPr>
        <w:t>GAGGAGAAAGCTTGCTTTCGTGTAAGTAAGTGGTCAAAATCTAACTCCAATGGCAATCTGGAAGCCTCCAATTA</w:t>
      </w:r>
      <w:r>
        <w:rPr>
          <w:sz w:val="24"/>
        </w:rPr>
        <w:br/>
      </w:r>
      <w:r>
        <w:rPr>
          <w:rStyle w:val="Cdseven"/>
          <w:sz w:val="24"/>
        </w:rPr>
        <w:t>A</w:t>
      </w:r>
      <w:r>
        <w:rPr>
          <w:rStyle w:val="Utr3even"/>
          <w:sz w:val="24"/>
        </w:rPr>
        <w:t>CATTTGATTTAGCCAATGGATCGTGTTTGTTATTCACCAATCTGGATTCTATGAGTTTTGCCGTTGTATTGGATGCTGCATATATATATATTTCTTTCA</w:t>
      </w:r>
      <w:r>
        <w:rPr>
          <w:sz w:val="24"/>
        </w:rPr>
        <w:br/>
      </w:r>
      <w:r>
        <w:rPr>
          <w:rStyle w:val="Utr3even"/>
          <w:sz w:val="24"/>
        </w:rPr>
        <w:t>ATATTCACCAAGTTGTTGTTGTATTCAAAATTAAAGGCCCGGTTATTCTTTAGGATAGCTATGTTATATTACCATGAGTTGAATTTGGAGATCCCCACGC</w:t>
      </w:r>
      <w:r>
        <w:rPr>
          <w:sz w:val="24"/>
        </w:rPr>
        <w:br/>
      </w:r>
      <w:r>
        <w:rPr>
          <w:rStyle w:val="Utr3even"/>
          <w:sz w:val="24"/>
        </w:rPr>
        <w:t>ACCGACAATACAGTTGTAATTCCAACCTATGGTGTTACTACATATTCTTTA</w:t>
      </w:r>
      <w:r>
        <w:rPr>
          <w:sz w:val="24"/>
        </w:rPr>
        <w:t>GTAAGACTAATTAATTAGATGTTTTAATCATATTTTAGCACAGAAAAAG</w:t>
        <w:br/>
        <w:t>TTCAATTAATCATATTTTTCAATTTTTATTGCAG</w:t>
      </w:r>
      <w:r>
        <w:rPr>
          <w:rStyle w:val="Utr3odd"/>
          <w:sz w:val="24"/>
        </w:rPr>
        <w:t>GATTGTGGAGACGGATAAGATGAGAGAAAAGTGATGAAGCTCGTGATTTACCCTGTCATCATTAAT</w:t>
      </w:r>
      <w:r>
        <w:rPr>
          <w:sz w:val="24"/>
        </w:rPr>
        <w:br/>
      </w:r>
      <w:r>
        <w:rPr>
          <w:rStyle w:val="Utr3odd"/>
          <w:sz w:val="24"/>
        </w:rPr>
        <w:t>TTCTTTGATTCCTTGTTTTCTTATCTTTTATTGCTGGCTAACAACTAGCTGGACAAGGTTTCTTTGTTATTAAAGTGAGTGGATCATTTTTTTTTTCTTT</w:t>
      </w:r>
      <w:r>
        <w:rPr>
          <w:sz w:val="24"/>
        </w:rPr>
        <w:br/>
      </w:r>
      <w:r>
        <w:rPr>
          <w:rStyle w:val="Utr3odd"/>
          <w:sz w:val="24"/>
        </w:rPr>
        <w:t>AAGTGTTGCGTGGATGGAAATTAGTTGAGACAGGAAATAAGTTCTATACATAATACTATAACAGTAACGGAGTGATTATGTGC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4G097700 | Chr04:8838031..8842355 forward</w:t>
        <w:br/>
      </w:r>
      <w:r>
        <w:rPr>
          <w:rStyle w:val="Cdsodd"/>
          <w:sz w:val="24"/>
        </w:rPr>
        <w:t>ATGGATACCAGTTGTCAACAAAAGGGATTTTTTACTTTTCTCCCTCAAAATATCACTAAAGCACCGCATTATTGTTGTCCAGTAATCGACAACCTGCGAA</w:t>
      </w:r>
      <w:r>
        <w:rPr>
          <w:sz w:val="24"/>
        </w:rPr>
        <w:br/>
      </w:r>
      <w:r>
        <w:rPr>
          <w:rStyle w:val="Cdsodd"/>
          <w:sz w:val="24"/>
        </w:rPr>
        <w:t>GCGAAGCAAAACACATGGGAAATATTCTGAATGAAGGAGAGCATGAGCATCCTCTGATAAAGTCAAAGCTGCCACCACAACCACACGGATCCAACAATCA</w:t>
      </w:r>
      <w:r>
        <w:rPr>
          <w:sz w:val="24"/>
        </w:rPr>
        <w:br/>
      </w:r>
      <w:r>
        <w:rPr>
          <w:rStyle w:val="Cdsodd"/>
          <w:sz w:val="24"/>
        </w:rPr>
        <w:t>CTCTCTCTTCCAACGATCATGTTCCGAATCCAAGAAGCTATGGCACATCGCTGCCCCCTCCATCTTCACCCGCCTCGCCATGTTCTCCATCACCGTCGTC</w:t>
      </w:r>
      <w:r>
        <w:rPr>
          <w:sz w:val="24"/>
        </w:rPr>
        <w:br/>
      </w:r>
      <w:r>
        <w:rPr>
          <w:rStyle w:val="Cdsodd"/>
          <w:sz w:val="24"/>
        </w:rPr>
        <w:t>ACCCAGTCCTTAGCCGGCCACCTCGGCGATCTCGACCTCGCCGCCATTTCCATCGCCTGCACCGTCCTCATCTCCATCACCTTCGGTTTCTTG</w:t>
      </w:r>
      <w:r>
        <w:rPr>
          <w:sz w:val="24"/>
        </w:rPr>
        <w:t>GTAACAC</w:t>
        <w:br/>
        <w:t>TTTCCACTTACCACTTTTCATTCACTATTTCCCACTTTTCATTCACCGCATTATTGTTGTTAGTCGTTAGTTAGTTAATTTTTGTTAACGAACTTATTCC</w:t>
        <w:br/>
        <w:t>TTTTTTAG</w:t>
      </w:r>
      <w:r>
        <w:rPr>
          <w:rStyle w:val="Cdseven"/>
          <w:sz w:val="24"/>
        </w:rPr>
        <w:t>TTGGGTATGGCGAGTGCGCTTGAGACACTATGCGGGCAGGCGTACGGCGCCGGACAACAGCGCATATTGGGCGTTTATTTGCAACGCTCGTG</w:t>
      </w:r>
      <w:r>
        <w:rPr>
          <w:sz w:val="24"/>
        </w:rPr>
        <w:br/>
      </w:r>
      <w:r>
        <w:rPr>
          <w:rStyle w:val="Cdseven"/>
          <w:sz w:val="24"/>
        </w:rPr>
        <w:t>GGTTGTTCTGTTCCTGTCTTCCATTCTGTTGTTGCCGGTGTTCATTTTTGCGACGCCGGTGTTGAAGCTAATAGGGCAGCCCGTCGCGGTGGCGGAGCAG</w:t>
      </w:r>
      <w:r>
        <w:rPr>
          <w:sz w:val="24"/>
        </w:rPr>
        <w:br/>
      </w:r>
      <w:r>
        <w:rPr>
          <w:rStyle w:val="Cdseven"/>
          <w:sz w:val="24"/>
        </w:rPr>
        <w:t>GCGGGGCTGGTGGCGGTTTGGTTGATCCCATTGCACCTGAGCTTCCCGTTCCAGTTCACTTTGCAGCGGTTCCTGCAGTGCCAGTTGAAGACCGGCATCA</w:t>
      </w:r>
      <w:r>
        <w:rPr>
          <w:sz w:val="24"/>
        </w:rPr>
        <w:br/>
      </w:r>
      <w:r>
        <w:rPr>
          <w:rStyle w:val="Cdseven"/>
          <w:sz w:val="24"/>
        </w:rPr>
        <w:t>TTGCTTGGGTTTCAGGGGTGGCTCTTGCGGTTCACGTGTTAGTGAGTTGGGTTTTTGTTTATAGGATGAGAATTGGGATTGTTGGCACTGCTCTTTCCAT</w:t>
      </w:r>
      <w:r>
        <w:rPr>
          <w:sz w:val="24"/>
        </w:rPr>
        <w:br/>
      </w:r>
      <w:r>
        <w:rPr>
          <w:rStyle w:val="Cdseven"/>
          <w:sz w:val="24"/>
        </w:rPr>
        <w:t>TGGTTTCTCGTGGTGGCTCTCTGTTTTGGGAATGCTCGGGTATACACTCTTTGGTGGTTGCCCTCGCTCGTGGACTGGTTTTTCTGTTGAAGCTTTTGTT</w:t>
      </w:r>
      <w:r>
        <w:rPr>
          <w:sz w:val="24"/>
        </w:rPr>
        <w:br/>
      </w:r>
      <w:r>
        <w:rPr>
          <w:rStyle w:val="Cdseven"/>
          <w:sz w:val="24"/>
        </w:rPr>
        <w:t>GGCCTTTGGGAATTCTTCAAACTTTCTTTGGCTTCTGGGGTCATGCTTGC</w:t>
      </w:r>
      <w:r>
        <w:rPr>
          <w:sz w:val="24"/>
        </w:rPr>
        <w:t>GTTAGTCTTCTTTCTATCTTGCACTGTAGTATTGTTTGGATAAACTTGTC</w:t>
        <w:br/>
        <w:t>CACGAGTACTAGGAAAAGAAAAGATAAAATGAAATGAATTATTTTTTTTGTTCAAGTTAAAATTAACTTGTGCAGTTCAACTCTTATAGAAGCTCTCTTA</w:t>
        <w:br/>
        <w:t>TTTAACTTTCAAAAACTAAGCTGAATGCCTTTTATTTTCTTATCTAAATGTTCATTAAGAAAAATGTGTAAAATGGATCTTGCTAAGGAGTTGGGACTTT</w:t>
        <w:br/>
        <w:t>TAATTTGATATTATGTGTAATTAAGGTTTGCATTAAAGGATTATGCAGATTATGGAGGTAAATCCGCAATTTTATTTTGAGAACAATACAAACACCTAGA</w:t>
        <w:br/>
        <w:t>GAACTATGTATAAGATTTGTCCCTTACTTAGTTCTTAACTTTGAGATTGATGCGATTCTTAGTGTGTTAATGTGGCATTGCAG</w:t>
      </w:r>
      <w:r>
        <w:rPr>
          <w:rStyle w:val="Cdsodd"/>
          <w:sz w:val="24"/>
        </w:rPr>
        <w:t>GTTAGAGAATTTCTATT</w:t>
      </w:r>
      <w:r>
        <w:rPr>
          <w:sz w:val="24"/>
        </w:rPr>
        <w:br/>
      </w:r>
      <w:r>
        <w:rPr>
          <w:rStyle w:val="Cdsodd"/>
          <w:sz w:val="24"/>
        </w:rPr>
        <w:t>ACAGACTGTTGCTTATAGTTTCTGGATATATGCATAACACTGAGATTGCAATTGATGCTCTTTCCGTTTG</w:t>
      </w:r>
      <w:r>
        <w:rPr>
          <w:sz w:val="24"/>
        </w:rPr>
        <w:t>GTAAATTTGTGCTGTGTTGGTTTTTTTCTT</w:t>
        <w:br/>
        <w:t>TCTAATTTAGTTGTATCTTGGTTTATTGGGTTTTTGCTGAATTAAAGTCTTACCTGGCATGGCAG</w:t>
      </w:r>
      <w:r>
        <w:rPr>
          <w:rStyle w:val="Cdseven"/>
          <w:sz w:val="24"/>
        </w:rPr>
        <w:t>TGTGACTATTTATGGTTGGGAGTCCATGATACCAC</w:t>
      </w:r>
      <w:r>
        <w:rPr>
          <w:sz w:val="24"/>
        </w:rPr>
        <w:br/>
      </w:r>
      <w:r>
        <w:rPr>
          <w:rStyle w:val="Cdseven"/>
          <w:sz w:val="24"/>
        </w:rPr>
        <w:t>TAGCATTTTTGGGCGCAACCGG</w:t>
      </w:r>
      <w:r>
        <w:rPr>
          <w:sz w:val="24"/>
        </w:rPr>
        <w:t>GTATGTCACTGGTTGTAAGTCTCTCTTTCTTTCTCTCCCACTATGTGGTATTATAGATTTGTTGTTTAACTATTGACA</w:t>
        <w:br/>
        <w:t>AGTTGTTTAGCTTGGGGGTGTGGTGAGGTTGAGAATTCTGTGGTGTACTACTCAAATGGAGTCAATGTTCAGAACTGCTGTGAATCACAAGAAAATGCAG</w:t>
        <w:br/>
        <w:t>TTGGAGATAATTGTATGTATCTGTGGTGGTGTGAGGGAACAAGGAGCGAGTTTTGTGGTAGTTGAATCATTGGACACAGTTTATATTTTGTCTACTCTGC</w:t>
        <w:br/>
        <w:t>TATTTCTCTCTACTTAGTTGCTGACATGCTTTTGTCAAATGATGGTGATAGTTGTTACAAACTAATGAGGCGATTCATGAGATATTGATTTATCATTTAA</w:t>
        <w:br/>
        <w:t>TTTGGTGTGAATTTTCCAGAGTGGCATTGTTTTCCTTCCCCTAAATTTTATGCAAGACCTATCATATTTAATGATTAATTCTGCTTGCTGTAAACCTGTG</w:t>
        <w:br/>
        <w:t>ATTAAGTCTCCAAAAAGTAAGAATTACTCCAAAACATTCAGTCAGTTTGTCAACTCGAGTATATAATTTGCAGTAGTCTTGCAACAACACTTGCATTAGT</w:t>
        <w:br/>
        <w:t>TGTTCCCTTGGAGTTTATCGTTATATCAACATACACCTTTTATTGAAAAACTGAATCATTTCCATGTTTGAGAAGTTACATAGGTCACTTGATTTAGCCT</w:t>
        <w:br/>
        <w:t>CTAGAAAAGTAAGGAAGCTGATACTGAAGGTCGAGAACCACAGATTGACAGAAATCTACCTTCTTTCCTATTAGTTCATATGGAACTTCTAAAAATCTAC</w:t>
        <w:br/>
        <w:t>TGATTTTATTGGAGACATTGGTCAAGGTCAAGGGAAACTGTAAAACTATGTGCTGTTATTCTCTGATGCAACATCAGCCAGTCTTGGACCTCTTGGTAGT</w:t>
        <w:br/>
        <w:t>GCTTGTATTACAAGGCCTGTAGATACATGTAGATGTAGCTTCATAACAGCCAAACTGTGTCTGAAAGTCTGCAAATAATCTCAAACATATTTCTTTATAG</w:t>
        <w:br/>
        <w:t>TAAAAAACTAATCTGTTTGATGTAAAGAACTGTGTCTCAGTACAAAACCAACTAATTTTTCCTCCCTTATAATCATCTAACTTCCTTCAACTCAG</w:t>
      </w:r>
      <w:r>
        <w:rPr>
          <w:rStyle w:val="Cdsodd"/>
          <w:sz w:val="24"/>
        </w:rPr>
        <w:t>GGTGC</w:t>
      </w:r>
      <w:r>
        <w:rPr>
          <w:sz w:val="24"/>
        </w:rPr>
        <w:br/>
      </w:r>
      <w:r>
        <w:rPr>
          <w:rStyle w:val="Cdsodd"/>
          <w:sz w:val="24"/>
        </w:rPr>
        <w:t>GTGTAGCAAATGAGCTTGGTGCAGGCAATGCAAAAGGTGCAAGATTTGCAACTGTGGTTTCTGTGGTAACTACTTTATTTGTGGGATTTATATTTTGGTT</w:t>
      </w:r>
      <w:r>
        <w:rPr>
          <w:sz w:val="24"/>
        </w:rPr>
        <w:br/>
      </w:r>
      <w:r>
        <w:rPr>
          <w:rStyle w:val="Cdsodd"/>
          <w:sz w:val="24"/>
        </w:rPr>
        <w:t>GGTAATTGTGTCCTTCAACAAGAATCTTGCCTTGATCTTTACATCGAGCTCTTCCGTTATCCAAATGGTCAATGAGCTGGCAATGTTGTTAGCTTTTACT</w:t>
      </w:r>
      <w:r>
        <w:rPr>
          <w:sz w:val="24"/>
        </w:rPr>
        <w:br/>
      </w:r>
      <w:r>
        <w:rPr>
          <w:rStyle w:val="Cdsodd"/>
          <w:sz w:val="24"/>
        </w:rPr>
        <w:t>GTTCTTCTTAATTGCATTCAACCAGTTCTTTCAG</w:t>
      </w:r>
      <w:r>
        <w:rPr>
          <w:sz w:val="24"/>
        </w:rPr>
        <w:t>GTGAGTATCTAATAATACACTTTAGAAGCACTCAACTCAAATTTCAATTTCTGAGGTTGTCCTTAG</w:t>
        <w:br/>
        <w:t>TGCTGGTATCTGTTGGTCTTCAG</w:t>
      </w:r>
      <w:r>
        <w:rPr>
          <w:rStyle w:val="Cdseven"/>
          <w:sz w:val="24"/>
        </w:rPr>
        <w:t>GGGTGGCAGTTGGGTCTGGTCGTCAAGCAGTAGTGGCTTATATAAACATTGGCAGTTACTACTTGATTGGAATACCT</w:t>
      </w:r>
      <w:r>
        <w:rPr>
          <w:sz w:val="24"/>
        </w:rPr>
        <w:br/>
      </w:r>
      <w:r>
        <w:rPr>
          <w:rStyle w:val="Cdseven"/>
          <w:sz w:val="24"/>
        </w:rPr>
        <w:t>CTTGGGGTTCTCCTCGGCTGGTTGCTTCCTTCGGGTATT</w:t>
      </w:r>
      <w:r>
        <w:rPr>
          <w:sz w:val="24"/>
        </w:rPr>
        <w:t>GTAAGTGTACCTATCCTATAATGATGCAGACACAACTTAAATATTCCAATCCACTCTTACA</w:t>
        <w:br/>
        <w:t>TAAGTTACAATTAAAGGTATGTTTGGATAAACTTTTTCACAAACACTTATAGAAAAAGAAAATAAGATGGTAAAATGAATTTAGCCTTTCCCATAAGCTA</w:t>
        <w:br/>
        <w:t>ACACTAACTTATGCATCATAGTTTTTTAAGTTAAATGAAGGACTTCTATAAAAGTTAAGTATGATAAGTTGATTTTAGTTTATGGGAGAAGCTTAATTTA</w:t>
        <w:br/>
        <w:t>TTTTATCTTATTTTTTTCTCCTATAAGTATCTGTAGAAAAGTTTACCTAAAGAAAGCCTAATTTTACGTGATCATATGCCAATTATGGACCAGCTAATGT</w:t>
        <w:br/>
        <w:t>AAATTAGGCTAACCTTGCCATGTAAATGTGAACTGTTCAGAGTGCTCAATTGTGAAGGCAATACTTTATGCAGTGATGGTTTATTTATTTTACATGCAG</w:t>
      </w:r>
      <w:r>
        <w:rPr>
          <w:rStyle w:val="Cdsodd"/>
          <w:sz w:val="24"/>
        </w:rPr>
        <w:t>G</w:t>
      </w:r>
      <w:r>
        <w:rPr>
          <w:sz w:val="24"/>
        </w:rPr>
        <w:br/>
      </w:r>
      <w:r>
        <w:rPr>
          <w:rStyle w:val="Cdsodd"/>
          <w:sz w:val="24"/>
        </w:rPr>
        <w:t>GTATGTGGACTGGAATGATGAGTGGAACAGTGGTTCAAACATTGATCTTGGCTATTATTACGATGAGATATGATTGGGAAAAAGAG</w:t>
      </w:r>
      <w:r>
        <w:rPr>
          <w:sz w:val="24"/>
        </w:rPr>
        <w:t>GTATGCTTTACAAA</w:t>
        <w:br/>
        <w:t>GCGTAGCGTTTTGGCACGGAATGGAACGGTTTTGGTTTCATTTTCATCCAATAAAATTAAATTATATAATGCACTCGGTTTAGTTCTTTTCTTTACTTAA</w:t>
        <w:br/>
        <w:t>AAAATAAACTGTCTATTACCTGTCCATTAAATAGCTAATTTGAAGTCAAATAGATTGTTTTCGTTTCTCTGATAAGTGATTGCAGAAACTTGTAACAGCC</w:t>
        <w:br/>
        <w:t>ATCTGGTTACTTCGTTCGTAG</w:t>
      </w:r>
      <w:r>
        <w:rPr>
          <w:rStyle w:val="Cdseven"/>
          <w:sz w:val="24"/>
        </w:rPr>
        <w:t>GTACAGAAAGCCCAAATTCTTGTTGAAGAGGAAGCAACATTCAACGACCAATAA</w:t>
      </w:r>
      <w:r>
        <w:rPr>
          <w:rStyle w:val="Utr3even"/>
          <w:sz w:val="24"/>
        </w:rPr>
        <w:t>CAACGGTGAAATTTGTATTTAATGA</w:t>
      </w:r>
      <w:r>
        <w:rPr>
          <w:sz w:val="24"/>
        </w:rPr>
        <w:br/>
      </w:r>
      <w:r>
        <w:rPr>
          <w:rStyle w:val="Utr3even"/>
          <w:sz w:val="24"/>
        </w:rPr>
        <w:t>TTAAG</w:t>
      </w:r>
      <w:r>
        <w:rPr>
          <w:sz w:val="24"/>
        </w:rPr>
        <w:t>GTAATTTTATTCTTTGCTGCCTAAAAAAGACCACATCAATCACAGAATTGTGGTGCTTTACCATTAAATTTTTTGATCCGTCGAAGCATGTATTT</w:t>
        <w:br/>
        <w:t>TTAACGGCTAAAACAGGATGTATATTTCACTAAGCAACTTACTACTCTTAAAGTTTGTTTTTTTTTTTTTTTGGTGAATACTCTTAAAGTTAGTTTTCTA</w:t>
        <w:br/>
        <w:t>ACACAG</w:t>
      </w:r>
      <w:r>
        <w:rPr>
          <w:rStyle w:val="Utr3odd"/>
          <w:sz w:val="24"/>
        </w:rPr>
        <w:t>GAAGCAACGGGAGCTTGT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1G025200 | Chr01:2616281..2621186 forward</w:t>
        <w:br/>
      </w:r>
      <w:r>
        <w:rPr>
          <w:rStyle w:val="Utr5odd"/>
          <w:sz w:val="24"/>
        </w:rPr>
        <w:t>AAGAAAGATATGAATTTTATTGTGCATGTCATACCTTTTTTTGTTTGTTCATTTGAAAGAAACCAGACCATGCCACATCTGCTTTAAAAGCCTGTACTTT</w:t>
      </w:r>
      <w:r>
        <w:rPr>
          <w:sz w:val="24"/>
        </w:rPr>
        <w:br/>
      </w:r>
      <w:r>
        <w:rPr>
          <w:rStyle w:val="Utr5odd"/>
          <w:sz w:val="24"/>
        </w:rPr>
        <w:t>TGAACCTCTCTCGTGATCACTCTTCTTCCTTTCTTTAAATTTGTTTCCTTCACACTTTTCAGAACACCCAGAAGCTCTAGCCTCACCAGCACCACATATT</w:t>
      </w:r>
      <w:r>
        <w:rPr>
          <w:sz w:val="24"/>
        </w:rPr>
        <w:br/>
      </w:r>
      <w:r>
        <w:rPr>
          <w:rStyle w:val="Utr5odd"/>
          <w:sz w:val="24"/>
        </w:rPr>
        <w:t>GCTAGCTAGCGACTCCGAG</w:t>
      </w:r>
      <w:r>
        <w:rPr>
          <w:rStyle w:val="Cdsodd"/>
          <w:sz w:val="24"/>
        </w:rPr>
        <w:t>ATGCCAAGCAAAGAGGATTCACCTTTAGTAGAAGCAAAGCTTCCACTATTAGAAGCTCACCCTTTAACAGATGAAAGAGAA</w:t>
      </w:r>
      <w:r>
        <w:rPr>
          <w:sz w:val="24"/>
        </w:rPr>
        <w:br/>
      </w:r>
      <w:r>
        <w:rPr>
          <w:rStyle w:val="Cdsodd"/>
          <w:sz w:val="24"/>
        </w:rPr>
        <w:t>CAAGACCAAAGTTTCCCACGAAGGTTTTGGCTTGAGTCAAAGAGGCTTTGGCACATAGTAGGCCCTTCAATTTTCAGCCGTATTGCATCCTACTCCATGT</w:t>
      </w:r>
      <w:r>
        <w:rPr>
          <w:sz w:val="24"/>
        </w:rPr>
        <w:br/>
      </w:r>
      <w:r>
        <w:rPr>
          <w:rStyle w:val="Cdsodd"/>
          <w:sz w:val="24"/>
        </w:rPr>
        <w:t>TAGTCATAACACAAGCCTTTGCAGGCCACCTTGGTGACCTCGAACTCGCTGCCATCTCCATTGCCAATAATGTCGTCGTTGGCTTCGACTTCGGCCTCTT</w:t>
      </w:r>
      <w:r>
        <w:rPr>
          <w:sz w:val="24"/>
        </w:rPr>
        <w:br/>
      </w:r>
      <w:r>
        <w:rPr>
          <w:rStyle w:val="Cdsodd"/>
          <w:sz w:val="24"/>
        </w:rPr>
        <w:t>G</w:t>
      </w:r>
      <w:r>
        <w:rPr>
          <w:sz w:val="24"/>
        </w:rPr>
        <w:t>GTATAATATATAATACTATTAATCCCACTTAGCACAAAATTTAGACACAGTTACATAATGTGTTTTTAGCCATGTTCTCTAATTAGAACAATATCGAAA</w:t>
        <w:br/>
        <w:t>ACTATTTAGCTAGGTTGAAGATTGCCCAGTACAATAACATGTATTTTAATTTAATGTTGTTCTCCGATTAGAATTGAAATTTCTAATCGTTAAATGTTAA</w:t>
        <w:br/>
        <w:t>TACTAACTCGCATTTATCTTTTAATCAG</w:t>
      </w:r>
      <w:r>
        <w:rPr>
          <w:rStyle w:val="Cdseven"/>
          <w:sz w:val="24"/>
        </w:rPr>
        <w:t>TTGGGTATGGCAAGCGCTTTAGAAACGCTATGCGGGCAAGCTTTTGGAGCGAAGAAGTACTACATGTTAGGC</w:t>
      </w:r>
      <w:r>
        <w:rPr>
          <w:sz w:val="24"/>
        </w:rPr>
        <w:br/>
      </w:r>
      <w:r>
        <w:rPr>
          <w:rStyle w:val="Cdseven"/>
          <w:sz w:val="24"/>
        </w:rPr>
        <w:t>GTTTACATGCAGCGTTCATGGATCGTTCTTTTCATATGTTGCATCTTTCTTTTGCCTTTGTACTTGTTTGCCTCGCCGGTGTTGAAGTTGTTGGGGCAGC</w:t>
      </w:r>
      <w:r>
        <w:rPr>
          <w:sz w:val="24"/>
        </w:rPr>
        <w:br/>
      </w:r>
      <w:r>
        <w:rPr>
          <w:rStyle w:val="Cdseven"/>
          <w:sz w:val="24"/>
        </w:rPr>
        <w:t>CGGAGGAGTTGGCGGAGCTATCCGGCGCGGTGTCGATCTGGATGATACCGGTGCACTTTGCCTTTGCGTTTCAGTTCCCTCTGCAGAGGTTCTTGCAGTG</w:t>
      </w:r>
      <w:r>
        <w:rPr>
          <w:sz w:val="24"/>
        </w:rPr>
        <w:br/>
      </w:r>
      <w:r>
        <w:rPr>
          <w:rStyle w:val="Cdseven"/>
          <w:sz w:val="24"/>
        </w:rPr>
        <w:t>CCAGCTGAAGACCGCGCCCATAGCGTGGGTGTCTCTGGTGGCGCTCGTGGTGCATGTGTTTGTAAGTTGGTTGTTCGTGTTCAAGCTTCAGTTTGGTGTT</w:t>
      </w:r>
      <w:r>
        <w:rPr>
          <w:sz w:val="24"/>
        </w:rPr>
        <w:br/>
      </w:r>
      <w:r>
        <w:rPr>
          <w:rStyle w:val="Cdseven"/>
          <w:sz w:val="24"/>
        </w:rPr>
        <w:t>GTTGGTGCTGCTGCTACTATTAACTTCTCTTGGTGGGTCCTCACTTTGGGGCTTTTTGGCTACGTTGTTTGGGGTGGGTGCCCTCACACTTGGAGTGGTT</w:t>
      </w:r>
      <w:r>
        <w:rPr>
          <w:sz w:val="24"/>
        </w:rPr>
        <w:br/>
      </w:r>
      <w:r>
        <w:rPr>
          <w:rStyle w:val="Cdseven"/>
          <w:sz w:val="24"/>
        </w:rPr>
        <w:t>TCTCTGTTGAAGCGTTTTCTGGTCTTTGGGAGTTTCTGAAACTCTCTGCTGCTGCTGGAGTCATGCTATG</w:t>
      </w:r>
      <w:r>
        <w:rPr>
          <w:sz w:val="24"/>
        </w:rPr>
        <w:t>GTAATCTCTATCTTATAATCTTTTTGAATA</w:t>
        <w:br/>
        <w:t>CTCTTCAAAATCATAATCACTATCTCAAAATCACTTTTTTATTATGATTTTTTCAAAGTAGTTATGTGTAATTTTATAATTTATTTTGACTGATCATCTC</w:t>
        <w:br/>
        <w:t>ATTATCGTTACCCTCAAACGTGTTATCTCAAAGTTTTTATTACTGTGAGTGCTTTTGTTTTTTTGTTTGTCAATTATTCTTGTCAATGTTAGGTGTGTTC</w:t>
        <w:br/>
        <w:t>TATGATACACAAGAAATTATTATATGTTCTCAACTCCTATTCCCCAACTACCACGTGGTTAAATTTTATAATTCATGAGAAAATAAAAATAATACTAATA</w:t>
        <w:br/>
        <w:t>CTTTGTTGTACTTAATAATTTCCCGTGTTGCATATAACATGTGTTGTTAATTCATGGGAGTTTTGAATTTTGCTTTTGCAG</w:t>
      </w:r>
      <w:r>
        <w:rPr>
          <w:rStyle w:val="Cdsodd"/>
          <w:sz w:val="24"/>
        </w:rPr>
        <w:t>CTTGGAGAATTGGTATTAC</w:t>
      </w:r>
      <w:r>
        <w:rPr>
          <w:sz w:val="24"/>
        </w:rPr>
        <w:br/>
      </w:r>
      <w:r>
        <w:rPr>
          <w:rStyle w:val="Cdsodd"/>
          <w:sz w:val="24"/>
        </w:rPr>
        <w:t>AAAATTCTGATTGTAATGACCGGGAATCTTGAGAACGCGGAGATCGCTGTGGATGCATTATCCATATG</w:t>
      </w:r>
      <w:r>
        <w:rPr>
          <w:sz w:val="24"/>
        </w:rPr>
        <w:t>GTAATTTAGTTTAATGAGTAAACGAAATTTTC</w:t>
        <w:br/>
        <w:t>ACTTTATGCCTAACATGATTAATTAGTGTCTTTTATTTTACTTTTTTGATCTTATAAAACTTTTAATTTAATGTTTGATTTTCTAAATGTCATTTGTTTA</w:t>
        <w:br/>
        <w:t>ATCCTTTTTCAATTATTTCTTTTACTGACATTAATAGTGTAATGAATGAGATTTTACAATATTTTGTAAAATGAATGACCATCAATAGTTTTATTTGACA</w:t>
        <w:br/>
        <w:t>G</w:t>
      </w:r>
      <w:r>
        <w:rPr>
          <w:rStyle w:val="Cdseven"/>
          <w:sz w:val="24"/>
        </w:rPr>
        <w:t>TATGACCATCAATAGTTTGGAGCTGATGATTCCTCTGGCTTTTTTTGCTGCAACAGG</w:t>
      </w:r>
      <w:r>
        <w:rPr>
          <w:sz w:val="24"/>
        </w:rPr>
        <w:t>GTAATTTATCTATTGTTAACTTGATATTTTCCTTCTTTCTCC</w:t>
        <w:br/>
        <w:t>CTCTTTTCTACTTTGCTCACTCTTTAGTTTGTTGTACAAGTCAAAAATGGAGGCCACGCCATAACCTTATATGTCTATCAATGAGGTCAGATCGATAGTC</w:t>
        <w:br/>
        <w:t>TACAGTGTATAAAAAAAACCTGGAAACGAACACGTCCATACAAAATATTTAATCAATCATAATTCATAAATATAATTGATAAAAAATGTACGGCGAGATG</w:t>
        <w:br/>
        <w:t>AGAACGTGGTTAGTTCATGAACTCTAGGGAACCCATCAAACATATGGCTGAGCTCAAAACATGGTGAATTATTAAACCGTGTAATAGCACATAAGTCATA</w:t>
        <w:br/>
        <w:t>GGATAGAATAACACGACACAACAATGATTCTCTATCATAAAATATATAACCTTTGATTAAATTGCTGTGGCGATTGAGACTTTCGTACATTGTGAAGTCA</w:t>
        <w:br/>
        <w:t>CACAAATAAACACGCAAATAAACACGACGTGGTCCTTTAATCCTCAATCATCATTCACCACCAAATTAATATGGATAACAAGAAACAAATAATTAAGAAA</w:t>
        <w:br/>
        <w:t>ACAAATACATGTGGTTGCTAGCTATAAAAAAATATTTGGTCCTAGTCAAGTCAAACTCGTGCATTATTTTTATAGGTGAAGCTATTACTGTTTGTCGTCG</w:t>
        <w:br/>
        <w:t>AGCTGGAAAGAGGGATCTTGTATATGTATGGTGGTGATCTATAAATTTGGATGTATATAGAGTCTAGACTGTAGTAATAAAGTATTAGTCATGCATCATG</w:t>
        <w:br/>
        <w:t>GAACGCAATCTCACAAATATTCCTTGCTAGTTTGATTTCCTTAGTTTTTAATTAATCCTTCTTTCCCTAAGAATTTTTAATATTAATTAAATATTTGACA</w:t>
        <w:br/>
        <w:t>TGGTCCTAGATGAGATAGCGACAACCTCTGTATACAGAGTCTTGATTGCTCCATATGGAGCCTGTGACCACGTTGCTCCAGTTGCCATATGTTGGATGAT</w:t>
        <w:br/>
        <w:t>TCTACAATTATCTATCGGAAAACTAGAAAATTGTTTGATCACAAAAGTGTCCTACAATTGCTATCCACGGCCTTGCTTTTACAAATGCCATTTTTGTGAA</w:t>
        <w:br/>
        <w:t>TATTTTAATTCTCATTCATTATTCCTCTAAAGTACTAGTGAGTGGAGGCAGTTAATTGATGGACCTAGAGTTACTTTCAAAGAATTAAAAATAGCAATTC</w:t>
        <w:br/>
        <w:t>AAGAATACTGCACTCTTTTTTCTTCTTTTTTTTCAAATCACATTAGACCATCTTTAATTAACTGCTTCAGTTGTAGTGCGCTGTTTACTTTAATGATTGT</w:t>
        <w:br/>
        <w:t>GGTTTAACTCCCATGAAATGATAAACGATGATCATTAATTTAACTAATCACTAACTCTCAAGATGCATGGATAGAGCAAGGGATGCCCTATTTGCCATAA</w:t>
        <w:br/>
        <w:t>CCTAAGGGGAGAGAAAAGATGAAAAAAGTGAGATATAATTAATGAATAGTACTACTAGTAAAAGAAAAAAATAACAACTAATAAAACATTTTTTTTAATT</w:t>
        <w:br/>
        <w:t>TATAATGTTATAAGAACTTGAAAAGGTACAAATACAAATACTAAAGTTGTTACTAAACATGCATTAATCTGCAG</w:t>
      </w:r>
      <w:r>
        <w:rPr>
          <w:rStyle w:val="Cdsodd"/>
          <w:sz w:val="24"/>
        </w:rPr>
        <w:t>AGTGAGGGTTGCAAACGAGCTAGGAG</w:t>
      </w:r>
      <w:r>
        <w:rPr>
          <w:sz w:val="24"/>
        </w:rPr>
        <w:br/>
      </w:r>
      <w:r>
        <w:rPr>
          <w:rStyle w:val="Cdsodd"/>
          <w:sz w:val="24"/>
        </w:rPr>
        <w:t>CTGGGAACGGAAAAGGAGCCAAGTTTGCTACTATGGTATCTGTGGTGACATCGGTTATAATAGGACTTTTCTTCTGGATGTTGATTTTGATATTGCACGA</w:t>
      </w:r>
      <w:r>
        <w:rPr>
          <w:sz w:val="24"/>
        </w:rPr>
        <w:br/>
      </w:r>
      <w:r>
        <w:rPr>
          <w:rStyle w:val="Cdsodd"/>
          <w:sz w:val="24"/>
        </w:rPr>
        <w:t>TAAATTCGGCTACATATTCTCTAATAGCAAAGCTGTCCTTGATGAAGTAAACAACCTTTCTCTTCTATTAGCCTTCACAATTCTGCTCAACAGTGTTCAA</w:t>
      </w:r>
      <w:r>
        <w:rPr>
          <w:sz w:val="24"/>
        </w:rPr>
        <w:br/>
      </w:r>
      <w:r>
        <w:rPr>
          <w:rStyle w:val="Cdsodd"/>
          <w:sz w:val="24"/>
        </w:rPr>
        <w:t>CCAGTTCTCTCGG</w:t>
      </w:r>
      <w:r>
        <w:rPr>
          <w:sz w:val="24"/>
        </w:rPr>
        <w:t>GTATCACCTTACCCTTTAGTAGCTTTCATTTTTCAAATATGAGTAGTATCAACATCATACTCTTTAATACACCTTTTTAACACATTT</w:t>
        <w:br/>
        <w:t>TTTTATTAGTTAAAATTTATGAAAAATTATAAAATTTAGTTAGACTAGTTAAATAAGAAGTAAAACTCATAAAATTTTGTAATTTTTAATAAATTTTAAC</w:t>
        <w:br/>
        <w:t>TAATTAATAATAAAAAGTACGTTAAAAAAGTGTATTGAAAAATATGTGTTATTGTTAGAGTGATGTTCAAACATTTGATGTTAAATGACCACATATGTAC</w:t>
        <w:br/>
        <w:t>TCCACCATATGCTATATATGTATTCCCTTTTGGATGATATGAACAG</w:t>
      </w:r>
      <w:r>
        <w:rPr>
          <w:rStyle w:val="Cdseven"/>
          <w:sz w:val="24"/>
        </w:rPr>
        <w:t>GGGTGGCAGTGGGATCAGGGTGGCAATCATATGTTGCATACATAAATTTGGGTT</w:t>
      </w:r>
      <w:r>
        <w:rPr>
          <w:sz w:val="24"/>
        </w:rPr>
        <w:br/>
      </w:r>
      <w:r>
        <w:rPr>
          <w:rStyle w:val="Cdseven"/>
          <w:sz w:val="24"/>
        </w:rPr>
        <w:t>GCTACTATATTATTGGGGTGCCTCTTGGAATTTTGATGGGTTGGGTCTTCAATCAAGGAGTTATG</w:t>
      </w:r>
      <w:r>
        <w:rPr>
          <w:sz w:val="24"/>
        </w:rPr>
        <w:t>GTATGTTTTGTTACCCTCTTTGTCTTGTATCTAAA</w:t>
        <w:br/>
        <w:t>AAAATTTGCAGTTATTTTGCCTAGAATGTGAATTTCAAATGCATTAAGACATGATTCTGACACTATTTGCTAATGAAATTGAACAAAG</w:t>
      </w:r>
      <w:r>
        <w:rPr>
          <w:rStyle w:val="Cdsodd"/>
          <w:sz w:val="24"/>
        </w:rPr>
        <w:t>GGAATCTGGGCA</w:t>
      </w:r>
      <w:r>
        <w:rPr>
          <w:sz w:val="24"/>
        </w:rPr>
        <w:br/>
      </w:r>
      <w:r>
        <w:rPr>
          <w:rStyle w:val="Cdsodd"/>
          <w:sz w:val="24"/>
        </w:rPr>
        <w:t>GGGATGATTTTTGGTGGCACAGCAACTCAGACATTAATATTGAGCCTCATTACAATTCGATGCGACTGGGACAAAGAG</w:t>
      </w:r>
      <w:r>
        <w:rPr>
          <w:sz w:val="24"/>
        </w:rPr>
        <w:t>GTAACATCCTAGCTACTCCTCA</w:t>
        <w:br/>
        <w:t>ACGTCAGTTTTTTTTTTCTTCTTTTTCTTACTTGTCTTAATGGTTCTGACTTTTAATAATCTAATCTTAATTGATGTATTTTGTTGGTTAAAAATTGTAG</w:t>
        <w:br/>
      </w:r>
      <w:r>
        <w:rPr>
          <w:rStyle w:val="Cdseven"/>
          <w:sz w:val="24"/>
        </w:rPr>
        <w:t>GCTGAAAGAGCAAAATTGCATTTAACGAAGTGGACTGATCCAAAACAAGAATTGAACTAA</w:t>
      </w:r>
      <w:r>
        <w:rPr>
          <w:rStyle w:val="Utr3even"/>
          <w:sz w:val="24"/>
        </w:rPr>
        <w:t>TCAAGGGATACTCGCTTTGTAACCTAAATGCCAAAGGAAT</w:t>
      </w:r>
      <w:r>
        <w:rPr>
          <w:sz w:val="24"/>
        </w:rPr>
        <w:br/>
      </w:r>
      <w:r>
        <w:rPr>
          <w:rStyle w:val="Utr3even"/>
          <w:sz w:val="24"/>
        </w:rPr>
        <w:t>CCGCATATTTGTTTTAGGCTTCGGTGATATTGAACGAAACTAAAATAATTATGATATATGTCATTATTAATACAATGAAATTGTTTCATGATAGTAGTAT</w:t>
      </w:r>
      <w:r>
        <w:rPr>
          <w:sz w:val="24"/>
        </w:rPr>
        <w:br/>
      </w:r>
      <w:r>
        <w:rPr>
          <w:rStyle w:val="Utr3even"/>
          <w:sz w:val="24"/>
        </w:rPr>
        <w:t>TAGAAAAGAAAATTCTATTTACCAATTTTCTCCAGTTAAGCTCCAGTGTTGTCTTTGATTCTCCCATCACTCCACAAGCATTTTATGAATACCCTTGATT</w:t>
      </w:r>
      <w:r>
        <w:rPr>
          <w:sz w:val="24"/>
        </w:rPr>
        <w:br/>
      </w:r>
      <w:r>
        <w:rPr>
          <w:rStyle w:val="Utr3even"/>
          <w:sz w:val="24"/>
        </w:rPr>
        <w:t>CTACTT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2G039500 | Chr02:3707201..3710252 reverse</w:t>
        <w:br/>
      </w:r>
      <w:r>
        <w:rPr>
          <w:rStyle w:val="Cdsodd"/>
          <w:sz w:val="24"/>
        </w:rPr>
        <w:t>ATGTCCAAGATGTCAAGCGATGAGGCTTTAGCATTAGAGGAAGTACACCACCCATTGTTGGAAGACTACTGCGCAGATGGAGAAGAAAAAGAATATTTTG</w:t>
      </w:r>
      <w:r>
        <w:rPr>
          <w:sz w:val="24"/>
        </w:rPr>
        <w:br/>
      </w:r>
      <w:r>
        <w:rPr>
          <w:rStyle w:val="Cdsodd"/>
          <w:sz w:val="24"/>
        </w:rPr>
        <w:t>TTAGAAGGGTTTGGAATGAATCCAAGAAACTATGGAATATATCTGGCCCTGCAATTTTTAATCGTGTGGCCACTTTTTCCATGTTTGTGATCACTCAGGC</w:t>
      </w:r>
      <w:r>
        <w:rPr>
          <w:sz w:val="24"/>
        </w:rPr>
        <w:br/>
      </w:r>
      <w:r>
        <w:rPr>
          <w:rStyle w:val="Cdsodd"/>
          <w:sz w:val="24"/>
        </w:rPr>
        <w:t>TTTTGCTGGTCACCTAGGCGACCTTGAGTTAGCTGCCACTTCCATTGCTATTAATGTTATTTTGGGGCTCGACTTTGGCATATTG</w:t>
      </w:r>
      <w:r>
        <w:rPr>
          <w:sz w:val="24"/>
        </w:rPr>
        <w:t>GTAAACTTCAAATAT</w:t>
        <w:br/>
        <w:t>TTTCTTTGATTTCAAATTTTGAGAGAAAAAATTTCATTATTATTTTTTATTGATGTGTTATATGTTTTTTCTTTTTATATATATAAG</w:t>
      </w:r>
      <w:r>
        <w:rPr>
          <w:rStyle w:val="Cdseven"/>
          <w:sz w:val="24"/>
        </w:rPr>
        <w:t>TTGGGGATGTCAA</w:t>
      </w:r>
      <w:r>
        <w:rPr>
          <w:sz w:val="24"/>
        </w:rPr>
        <w:br/>
      </w:r>
      <w:r>
        <w:rPr>
          <w:rStyle w:val="Cdseven"/>
          <w:sz w:val="24"/>
        </w:rPr>
        <w:t>GTGCCTTAGACACACTATGCGGGCAAGCTTTTGGAGCCAAGAAGTACTACATGTTAGGCATTTACATGCAACGTTCATGGGTGGTTCTTTCAATCACTGG</w:t>
      </w:r>
      <w:r>
        <w:rPr>
          <w:sz w:val="24"/>
        </w:rPr>
        <w:br/>
      </w:r>
      <w:r>
        <w:rPr>
          <w:rStyle w:val="Cdseven"/>
          <w:sz w:val="24"/>
        </w:rPr>
        <w:t>GGTTATGTTTTTGGCTTTGTTCCTCTTTGTGACACCTATCTTGAAGTTCTTTGGACAGACTTCAGAAATAGCTGAGCTAGCTGGAGTGATTTCGTTGTGG</w:t>
      </w:r>
      <w:r>
        <w:rPr>
          <w:sz w:val="24"/>
        </w:rPr>
        <w:br/>
      </w:r>
      <w:r>
        <w:rPr>
          <w:rStyle w:val="Cdseven"/>
          <w:sz w:val="24"/>
        </w:rPr>
        <w:t>TTGATACCTACCCACTTGGCTTATATATTTTATTTACCTATGCATTTTTTCTTGCAAAGCCAACTAAAAAATAATGTCACTACTTGGGTGTCTCTATTGG</w:t>
      </w:r>
      <w:r>
        <w:rPr>
          <w:sz w:val="24"/>
        </w:rPr>
        <w:br/>
      </w:r>
      <w:r>
        <w:rPr>
          <w:rStyle w:val="Cdseven"/>
          <w:sz w:val="24"/>
        </w:rPr>
        <w:t>GTTTATTGGTGCATGCATATCTTTGTTGGTTGGTTGTCAACAAGTTTCATCTTGGAGTGATTGCCCTTGTTGCCTTTGGAAACATTGCTTGGTGGCTTTT</w:t>
      </w:r>
      <w:r>
        <w:rPr>
          <w:sz w:val="24"/>
        </w:rPr>
        <w:br/>
      </w:r>
      <w:r>
        <w:rPr>
          <w:rStyle w:val="Cdseven"/>
          <w:sz w:val="24"/>
        </w:rPr>
        <w:t>GGTGCTAGGTTATTTTGGTTATGTTATTTGTGGTGGTTGCACCTTAACATGGACTGGTTTTTCCATCGAAGCATTCTCTGGTGTTTGGGAGTTCTCCAAA</w:t>
      </w:r>
      <w:r>
        <w:rPr>
          <w:sz w:val="24"/>
        </w:rPr>
        <w:br/>
      </w:r>
      <w:r>
        <w:rPr>
          <w:rStyle w:val="Cdseven"/>
          <w:sz w:val="24"/>
        </w:rPr>
        <w:t>CTCTCTACTGCTTCCGGGATCATGATTTG</w:t>
      </w:r>
      <w:r>
        <w:rPr>
          <w:sz w:val="24"/>
        </w:rPr>
        <w:t>GTATATTTTCCTTTCTTGCAATTTAATTGCACTCCCACTAAAGTTAGCATTAACTTTTATTAGAGCTCAAA</w:t>
        <w:br/>
        <w:t>AAATGGATCTAGCCGAGTTATGGCCTGAGAAAATATTACTTCAAATAGATTTGGATCGACTCAATGGGCCCGGATCAAATTGGACTCAATAAATATGTCT</w:t>
        <w:br/>
        <w:t>GAATTCAATTAACCTATTTTGGTAGGATAATTTTTAATTTTTTAAAATTATATATATTTAGACAAAAATATAAAATAGATTAATATGGAGCACCAAACCT</w:t>
        <w:br/>
        <w:t>GATTAAACTTCAAAAAATGAAATCATAATAAATATGGATTGGCCCAAACTAATCCAATTTTCATACTTGACCGCCGTTCTTTTTGCAAGCTTTAAGTTTT</w:t>
        <w:br/>
        <w:t>ATTTGTGCAACTTTAATTATTTCTTTATGGAGTTATTATTCTATTGAAGTATCATCATAGGCTGTTGGATTTTTCTTTTTCAG</w:t>
      </w:r>
      <w:r>
        <w:rPr>
          <w:rStyle w:val="Cdsodd"/>
          <w:sz w:val="24"/>
        </w:rPr>
        <w:t>CTTAGAGGTTTGGTATG</w:t>
      </w:r>
      <w:r>
        <w:rPr>
          <w:sz w:val="24"/>
        </w:rPr>
        <w:br/>
      </w:r>
      <w:r>
        <w:rPr>
          <w:rStyle w:val="Cdsodd"/>
          <w:sz w:val="24"/>
        </w:rPr>
        <w:t>ATAAAGCACTTATGTTGATGACTGGGAACCTACAAAGCGCAAAGACTACTATCGAGGCTTTAACCATATG</w:t>
      </w:r>
      <w:r>
        <w:rPr>
          <w:sz w:val="24"/>
        </w:rPr>
        <w:t>GTTAGTGTGAGAGAGTATATATTTTCCTTT</w:t>
        <w:br/>
        <w:t>TAACTTAGTGCATACTCTCGCTCCAAAAGGATTTCTATTTTTTAAAATAACTAGCACTCAAATATCATTCTTTTTGTTCGATTTGTGGGCTACAATGTTT</w:t>
        <w:br/>
        <w:t>CTTACTTCTGTCTTTTTATGGCAG</w:t>
      </w:r>
      <w:r>
        <w:rPr>
          <w:rStyle w:val="Cdseven"/>
          <w:sz w:val="24"/>
        </w:rPr>
        <w:t>TTTGACCATAAATATATGGGAGTTGATGTTTCCTCTATCGTTCTATGCTGCAACTGC</w:t>
      </w:r>
      <w:r>
        <w:rPr>
          <w:sz w:val="24"/>
        </w:rPr>
        <w:t>GTAAGCATCTTCCATGCTT</w:t>
        <w:br/>
        <w:t>CTATTTTTGTGCATGTACTTAAAAAGGAAAAAGAAACAGAAGAAATATTTTATAATGGATAATTGTTATAATAAAATAACATATTTATAACCAAGACTCT</w:t>
        <w:br/>
        <w:t>ACTGGAATGATTTTGTAAAAGAGTTAAGATTTTGACATATAATAAAATCATATATTGATCTTGTGTGATGGTTTTGTAG</w:t>
      </w:r>
      <w:r>
        <w:rPr>
          <w:rStyle w:val="Cdsodd"/>
          <w:sz w:val="24"/>
        </w:rPr>
        <w:t>AGTAAGGGTAGCAAACGAACT</w:t>
      </w:r>
      <w:r>
        <w:rPr>
          <w:sz w:val="24"/>
        </w:rPr>
        <w:br/>
      </w:r>
      <w:r>
        <w:rPr>
          <w:rStyle w:val="Cdsodd"/>
          <w:sz w:val="24"/>
        </w:rPr>
        <w:t>TGGAGCTGGCAATGGAAAAGGGGCCAAGTTTGCTTCCATGGTGTCAGTGGTGACATCAATTATAATAAGCATTTTCTTTTGGTTGTTGATTATGGTATTT</w:t>
      </w:r>
      <w:r>
        <w:rPr>
          <w:sz w:val="24"/>
        </w:rPr>
        <w:br/>
      </w:r>
      <w:r>
        <w:rPr>
          <w:rStyle w:val="Cdsodd"/>
          <w:sz w:val="24"/>
        </w:rPr>
        <w:t>CGGAGAAAGCTTGCGTATTTATTTTCTTCGAGTGAAGTTGTGATTAAAGAGGTAGACAAGCTTTCACCTTTCTTAGGCGTCACAATTCTACTCAACAGTG</w:t>
      </w:r>
      <w:r>
        <w:rPr>
          <w:sz w:val="24"/>
        </w:rPr>
        <w:br/>
      </w:r>
      <w:r>
        <w:rPr>
          <w:rStyle w:val="Cdsodd"/>
          <w:sz w:val="24"/>
        </w:rPr>
        <w:t>TTCAGCCAGTTCTATCAG</w:t>
      </w:r>
      <w:r>
        <w:rPr>
          <w:sz w:val="24"/>
        </w:rPr>
        <w:t>GTGATATTATCTAACTTTTACCATCCATCGTCAATTATTTGATTAGATTTAACAATGAATACTAAACTAGACCATATTACAT</w:t>
        <w:br/>
        <w:t>ACTTTTTTTTACTGGCCAATGGTTGCCTTATTATACTTGATCAACTTATCATTTAGTTACTTCACCATTGTAATTTGTTATATTATTTAGCTATTTTTTT</w:t>
        <w:br/>
        <w:t>AGACTTGAATATATTTTTCATACCTGATAAATTTTTAAAGTATACTAAAAGTACTTCTGTTATCTTGCATTGATATATCAACAG</w:t>
      </w:r>
      <w:r>
        <w:rPr>
          <w:rStyle w:val="Cdseven"/>
          <w:sz w:val="24"/>
        </w:rPr>
        <w:t>GGGTAGCTGTGGGATC</w:t>
      </w:r>
      <w:r>
        <w:rPr>
          <w:sz w:val="24"/>
        </w:rPr>
        <w:br/>
      </w:r>
      <w:r>
        <w:rPr>
          <w:rStyle w:val="Cdseven"/>
          <w:sz w:val="24"/>
        </w:rPr>
        <w:t>TGGGTGGCAGAAATATGTGGCATTCATAAACTTGGGTTCCTATTATCTTATTGGATTGCCACTTGGGTATTTGTTAGGCTTCGTCTTTCGTTTGGGAGTC</w:t>
      </w:r>
      <w:r>
        <w:rPr>
          <w:sz w:val="24"/>
        </w:rPr>
        <w:br/>
      </w:r>
      <w:r>
        <w:rPr>
          <w:rStyle w:val="Cdseven"/>
          <w:sz w:val="24"/>
        </w:rPr>
        <w:t>CAG</w:t>
      </w:r>
      <w:r>
        <w:rPr>
          <w:sz w:val="24"/>
        </w:rPr>
        <w:t>GTATGTTGTGTCCATCTCTTTTTCAATAGAAAGATATCTTAAGTTTTTTTTTTAATTAAGGCAAAGATAACTTAAAATTAAACGATAAAAAGTGATT</w:t>
        <w:br/>
        <w:t>TAAATATAATTTCGGTTGCTCGTACTTATACATCTGTGTAATTTTTGTCCTTTTACTTCTTCTAACTGACATTAAACTTATACTATAAATTAATCTTAAC</w:t>
        <w:br/>
        <w:t>TGACATTAATTACTTACGTGGACAAACCATCAG</w:t>
      </w:r>
      <w:r>
        <w:rPr>
          <w:rStyle w:val="Cdsodd"/>
          <w:sz w:val="24"/>
        </w:rPr>
        <w:t>GGAGTTTGGGCCGGGTTAATTTTTGGTGGACCGGCTATTCAGACTTTGATCCTTGCTTGGGTTACCT</w:t>
      </w:r>
      <w:r>
        <w:rPr>
          <w:sz w:val="24"/>
        </w:rPr>
        <w:br/>
      </w:r>
      <w:r>
        <w:rPr>
          <w:rStyle w:val="Cdsodd"/>
          <w:sz w:val="24"/>
        </w:rPr>
        <w:t>CTCGATGTAACTGGGACAAACAG</w:t>
      </w:r>
      <w:r>
        <w:rPr>
          <w:sz w:val="24"/>
        </w:rPr>
        <w:t>GTAGATAAAGCCACTTCTTCTAAAACAATTTTCACTCTTTTAGTAATATCTTTGCAAGTGCATGTGGCCAATTTTTA</w:t>
        <w:br/>
        <w:t>TTCTTATACATTTTTTTGGTTAACAATCACAG</w:t>
      </w:r>
      <w:r>
        <w:rPr>
          <w:rStyle w:val="Cdseven"/>
          <w:sz w:val="24"/>
        </w:rPr>
        <w:t>GCTGAAAGAGCAAGGTTACATTTGACTAAATGGGACCCAAATCAAGAACTGATCAGGTAG</w:t>
      </w:r>
      <w:r>
        <w:rPr>
          <w:rStyle w:val="Utr3even"/>
          <w:sz w:val="24"/>
        </w:rPr>
        <w:t>CAGTTTCT</w:t>
      </w:r>
      <w:r>
        <w:rPr>
          <w:sz w:val="24"/>
        </w:rPr>
        <w:br/>
      </w:r>
      <w:r>
        <w:rPr>
          <w:rStyle w:val="Utr3even"/>
          <w:sz w:val="24"/>
        </w:rPr>
        <w:t>TTCACTTGCAATTGAAAGAAGAAGAATGAGTGGGGCTTTGTTGGGGCATGTG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9G120200 | Chr19:37773951..37778723 forward</w:t>
        <w:br/>
      </w:r>
      <w:r>
        <w:rPr>
          <w:rStyle w:val="Utr5odd"/>
          <w:sz w:val="24"/>
        </w:rPr>
        <w:t>TTTTCATATCAATAAGACATTGACAGCTCTATAGTAGCA</w:t>
      </w:r>
      <w:r>
        <w:rPr>
          <w:rStyle w:val="Cdsodd"/>
          <w:sz w:val="24"/>
        </w:rPr>
        <w:t>ATGGAAATGGAAGAGGAGCTAAAGGAGACGCTTATGCATCATCCAAACAACACTTCTTTGG</w:t>
      </w:r>
      <w:r>
        <w:rPr>
          <w:sz w:val="24"/>
        </w:rPr>
        <w:br/>
      </w:r>
      <w:r>
        <w:rPr>
          <w:rStyle w:val="Cdsodd"/>
          <w:sz w:val="24"/>
        </w:rPr>
        <w:t>AGAGTGTTGAAAAGGAAGAGTCATTGAGGAAAAGGGCATGGGAAGAAAGCAAGAAGATGTGGGTGGTAGCAGGCCCCGCCATATTCACAAGGTTTTCAAC</w:t>
      </w:r>
      <w:r>
        <w:rPr>
          <w:sz w:val="24"/>
        </w:rPr>
        <w:br/>
      </w:r>
      <w:r>
        <w:rPr>
          <w:rStyle w:val="Cdsodd"/>
          <w:sz w:val="24"/>
        </w:rPr>
        <w:t>GTTTGGAATCATGGTGGTTAGTCAATCCTTCATTGGGCATATTGGCTCAACTGAACTAGCTGCCTATGCCATTGTTATGACTGTCCTAGTCAGGTTTGCA</w:t>
      </w:r>
      <w:r>
        <w:rPr>
          <w:sz w:val="24"/>
        </w:rPr>
        <w:br/>
      </w:r>
      <w:r>
        <w:rPr>
          <w:rStyle w:val="Cdsodd"/>
          <w:sz w:val="24"/>
        </w:rPr>
        <w:t>AATGGTGTATTG</w:t>
      </w:r>
      <w:r>
        <w:rPr>
          <w:sz w:val="24"/>
        </w:rPr>
        <w:t>GTAAGTGTTTCTCTACCTTTGGATGAAATCAAATTACTCTATCCAAACAAAAACACCAAAAAAGGAATCAAATTTAAATCAAAGCAAT</w:t>
        <w:br/>
        <w:t>TCGAATTTCGTGCATTTTTCTTGAAAATGTTAAAATTTTCCATCTAAACACATTAATTTTCTCTACACCCAATACTCTTTAGCTAGTTATCTAAAATGTG</w:t>
        <w:br/>
        <w:t>AAATCTAAAAAATTTCAATTTCAATTGTAG</w:t>
      </w:r>
      <w:r>
        <w:rPr>
          <w:rStyle w:val="Cdseven"/>
          <w:sz w:val="24"/>
        </w:rPr>
        <w:t>ATTGGAATGGCAAGTGCATTGGATACTCTTTGTGGGCAAGCATATGGGGCCAAAAAATATGACATGCTAG</w:t>
      </w:r>
      <w:r>
        <w:rPr>
          <w:sz w:val="24"/>
        </w:rPr>
        <w:br/>
      </w:r>
      <w:r>
        <w:rPr>
          <w:rStyle w:val="Cdseven"/>
          <w:sz w:val="24"/>
        </w:rPr>
        <w:t>GAGTGTATCTTCAAAGATCATGGATAGTGTTGTTCATGACCTCAATACTCCTTCTTCCTATTTACATCTTTACCACTCCTTTGTTAGAGGCTCTAGGCCA</w:t>
      </w:r>
      <w:r>
        <w:rPr>
          <w:sz w:val="24"/>
        </w:rPr>
        <w:br/>
      </w:r>
      <w:r>
        <w:rPr>
          <w:rStyle w:val="Cdseven"/>
          <w:sz w:val="24"/>
        </w:rPr>
        <w:t>AGATAAAACCATTGCTCAAGTTGCTGGAAGCATTTCTCTGTGGTCAATAGGTATAATATTTGCTTTCTCTGTCTCATTCACCAGCCAAATGTTCCTACAA</w:t>
      </w:r>
      <w:r>
        <w:rPr>
          <w:sz w:val="24"/>
        </w:rPr>
        <w:br/>
      </w:r>
      <w:r>
        <w:rPr>
          <w:rStyle w:val="Cdseven"/>
          <w:sz w:val="24"/>
        </w:rPr>
        <w:t>TCACAGAGCAAGAACAAGATCATTGCCTACCTTGCAGCAGTTTCAATTTCAATTCATGTTTTGTTGTCATGGGTTTTAACTGTTCAGTTCAAGTTTGGGC</w:t>
      </w:r>
      <w:r>
        <w:rPr>
          <w:sz w:val="24"/>
        </w:rPr>
        <w:br/>
      </w:r>
      <w:r>
        <w:rPr>
          <w:rStyle w:val="Cdseven"/>
          <w:sz w:val="24"/>
        </w:rPr>
        <w:t>TCAACGGTGCAATGACATCAACACTTTTAGCATATTGGATTCCTAACATTGGCCAGCTTGTGTTTATAATGACTAAGTGCCCTGACACATGGAAAGGTTT</w:t>
      </w:r>
      <w:r>
        <w:rPr>
          <w:sz w:val="24"/>
        </w:rPr>
        <w:br/>
      </w:r>
      <w:r>
        <w:rPr>
          <w:rStyle w:val="Cdseven"/>
          <w:sz w:val="24"/>
        </w:rPr>
        <w:t>CTCATTCTTGGCCTTCAAAGATCTTTTGCCTGTTATCAAGCTTTCCCTCTCTTCTGGAGCTATGTTATG</w:t>
      </w:r>
      <w:r>
        <w:rPr>
          <w:sz w:val="24"/>
        </w:rPr>
        <w:t>GTAAGATATTAAGCTATTTTGCAACATCAAT</w:t>
        <w:br/>
        <w:t>TCTTTTAACCAAGTAAACTTGTAAAGCTAGCTGTGCTTGTTTTGCGTTTAGCACATTACTGATTTTCTTAAATGATGCCTAATACATCACTTCTCAATTT</w:t>
        <w:br/>
        <w:t>TGTCAAAGTTTTCACAAGCGCACTAATTTTGTGCTGCCGAAAAAACAAAAAACTATAATTTTTGTATGAATGAAAAGATCTAGAACTAACATAAATTATG</w:t>
        <w:br/>
        <w:t>GTTCCTTTTACAG</w:t>
      </w:r>
      <w:r>
        <w:rPr>
          <w:rStyle w:val="Cdsodd"/>
          <w:sz w:val="24"/>
        </w:rPr>
        <w:t>TCTTGAGATCTGGTACAACACTGTTTTGATTCTTCTTACAGGCAACATGAAAAATGCTGAAGTGTCTATTGATGCTCTGGCCATATG</w:t>
      </w:r>
      <w:r>
        <w:rPr>
          <w:sz w:val="24"/>
        </w:rPr>
        <w:br/>
        <w:t>GTAATCTTGTTCTTACTTTTACTTTTGCTTCTAAATTTCATAATAAGATATAAGGGACATGATATCCCTGCTTGTTCATATTGAAATTAATCTGTTTATT</w:t>
        <w:br/>
        <w:t>TAATCATAGTATAAATGCATATTTGAATATTCTTTTGCAG</w:t>
      </w:r>
      <w:r>
        <w:rPr>
          <w:rStyle w:val="Cdseven"/>
          <w:sz w:val="24"/>
        </w:rPr>
        <w:t>CCTCAACATTAGTGGGTGGGAAATGATGATAGCCCTTGGTTTCTTTGCTGCAGCAAG</w:t>
      </w:r>
      <w:r>
        <w:rPr>
          <w:sz w:val="24"/>
        </w:rPr>
        <w:t>GTA</w:t>
        <w:br/>
        <w:t>CTTCTTTTTCACAATCTCTTTTTTTCCTTTCAAATGTCTGAGGAATAAAACAAAAAGGAATGGAATTTTGAGTAAAAGATATAGCCATAAATGCAAAAGA</w:t>
        <w:br/>
        <w:t>AAAACTATTTTTACTTTATAATAAATAAAATAAGAATTTAATAGACATAGGAGTGGAAATGGATTGGGAAACAAAGTTTTATATAATTAGACCTATCTTA</w:t>
        <w:br/>
        <w:t>TTTTAAAATATTGAAAACATAAACAGACTTGTTATTTTATTATAGACTTCTTTTTAAGTTTGACGTAACCTAATTTTTTTTAACATCCATTTTGACCTTT</w:t>
        <w:br/>
        <w:t>AAGTCTGACTTCTTAATTGTTATAGACTACTTTTAAAGCATAATTCTGACTTTTTAATTCATAATATATATATTTTTTTACTTAGGTGTGGCTTATAAAA</w:t>
        <w:br/>
        <w:t>ATAAAATAACTACTACTCAAGGCAGGGAACTAGGGAAAAAATAGGTACGCTAGACTTTGGGCAAATTTGTCTAAATTATTTTTTTTAAGAATGTTTTTAA</w:t>
        <w:br/>
        <w:t>AATGTTTTTCTAAAAGTAGATAAAGTTTGTTTATTAAAAAAAAATCAATTTTCTGTTTTCTTAACAAAAAAATAATTTAGACAAACACATGAAAAGATGC</w:t>
        <w:br/>
        <w:t>TTAATTATTTTGTTATTATATTTTTTTAAAAAAACAACTTAAACAAATGAACCTTTTATAAAAATTGAGTCTAACTTATGTTTTATAAGCTTATCTTTAA</w:t>
        <w:br/>
        <w:t>GGTCTAATATAAGGTGAATGATAACTTATTTAAAAATTCATTTTGCAATCAGACTTTAAAATAAACATAACTTTATCCTTCAATAAACTTATAAGTTTGA</w:t>
        <w:br/>
        <w:t>CTTTTTTATATATATCAACATTCCTAACATTTAAAAAAGTAAATAAATTTATGATTTTAATAATAATAATAATAACAACATAGAGGTTTATATAAACATT</w:t>
        <w:br/>
        <w:t>TACACTTACATAATAAAATAATCTGTTAAGCTTCAAAATATTTTTTGAATGACTTAAGGTGTAACATTTTTAACTAGTTATACTTTTATAAAATCATTAA</w:t>
        <w:br/>
        <w:t>GCTAGTTTATTTCCTAAAAGAAGTCTGGTATGACTTGACTGGACGTAGTCTGTGTATAAACTATTATTTACATTATCAATAAAAAAAATTATCCTTTATA</w:t>
        <w:br/>
        <w:t>TGACTTTGTTGGTAGTTAATTAAATTACTTATCATATATTATTTGTAATGAGATAAAAGTATAAAAAATGTTACATGCATATATTATTTATTTATTAATT</w:t>
        <w:br/>
        <w:t>ATATATCTTATTAGATTTTTCATTCTTTTTCTATATCTCTTGTGTTTAATTTGTTATAAGAATTTAATATTTATAAATAACCTTATTTTGAATAAGATGT</w:t>
        <w:br/>
        <w:t>TTAATTTCTTTATAATAATTTTTTACGTGAAATGTTAAGGCTTAATAATTAATTTGTTCTATTGGATTTAAATATAAAATTATCTTTTAATATGAATTCC</w:t>
        <w:br/>
        <w:t>GAGTTATTTATAATTTTTGCAG</w:t>
      </w:r>
      <w:r>
        <w:rPr>
          <w:rStyle w:val="Cdsodd"/>
          <w:sz w:val="24"/>
        </w:rPr>
        <w:t>CGTCCGAGTGGCAAATGAGCTTGGAAGAGGGAATTCAAAGGCTACAAAATTTTCCATTCTGATAACAGTCCTCACATC</w:t>
      </w:r>
      <w:r>
        <w:rPr>
          <w:sz w:val="24"/>
        </w:rPr>
        <w:br/>
      </w:r>
      <w:r>
        <w:rPr>
          <w:rStyle w:val="Cdsodd"/>
          <w:sz w:val="24"/>
        </w:rPr>
        <w:t>ATTTTCCATTGGATTCGTGTTATTCTTGGTGTTCCTATTTCTGAGGGGAAAACTTGCTTACATTTTCACTCCAGACCCTGAGGTTGCTAAAGCTGTTGGC</w:t>
      </w:r>
      <w:r>
        <w:rPr>
          <w:sz w:val="24"/>
        </w:rPr>
        <w:br/>
      </w:r>
      <w:r>
        <w:rPr>
          <w:rStyle w:val="Cdsodd"/>
          <w:sz w:val="24"/>
        </w:rPr>
        <w:t>GATTTATCACCATTGCTCTCATTTTCCTTCTTGTTGAACAGTGTCCAACCTGTGCTTTCTG</w:t>
      </w:r>
      <w:r>
        <w:rPr>
          <w:sz w:val="24"/>
        </w:rPr>
        <w:t>GTATTATTATTATTATTATTATAAAATTTACAATAATTC</w:t>
        <w:br/>
        <w:t>ATGCATTCTGTTTAACTACCTGATGTAGATCACCTTGTTTAACAAATATAAGTTTTGTTTTTTTTACACATTAGTTCATTAAAAACACTACTATAGCTTT</w:t>
        <w:br/>
        <w:t>TATTAGTAATTTTTAGGGACAAAAATGAGATTTTTACATTTCTAAATGTTAACGTGTTTATAATAAAATCATTTAGGAACAAAGTAGGTCTATACTTTAA</w:t>
        <w:br/>
        <w:t>ATTTAATCCAATTCATTCAATTATAAAAATGTACAATAGACTGGATTGAACGGTCCGAATTTTTTATTCTCTTGGTCGTGAAGTGATCATACGCATAAAT</w:t>
        <w:br/>
        <w:t>GTAATGCAGGTCGTCTAACCCCAAGAAACCAAAGGAATCAAGTTTAAATCATGAATATAAACAACAAATGGTCATATACTGATTTCTGCTTTAACTTCTA</w:t>
        <w:br/>
        <w:t>AGATTATTGTTTAAAGATTAAGATTAAAAATATGGATTAATCTCGAGCAATGCATTGCCAACTGACTGGTAATGTTATTATGAATAG</w:t>
      </w:r>
      <w:r>
        <w:rPr>
          <w:rStyle w:val="Cdseven"/>
          <w:sz w:val="24"/>
        </w:rPr>
        <w:t>GAGTTTCTGTGGG</w:t>
      </w:r>
      <w:r>
        <w:rPr>
          <w:sz w:val="24"/>
        </w:rPr>
        <w:br/>
      </w:r>
      <w:r>
        <w:rPr>
          <w:rStyle w:val="Cdseven"/>
          <w:sz w:val="24"/>
        </w:rPr>
        <w:t>TGCTGGGTGGCAAAGCGTTGTAGCATATGTAAACATAGGCTGCTATTATCTTATTGGTATTCCTGTTGGAGTGCTGCTTGATAATCTTTTCCATTTGGAA</w:t>
      </w:r>
      <w:r>
        <w:rPr>
          <w:sz w:val="24"/>
        </w:rPr>
        <w:br/>
      </w:r>
      <w:r>
        <w:rPr>
          <w:rStyle w:val="Cdseven"/>
          <w:sz w:val="24"/>
        </w:rPr>
        <w:t>GTTAAG</w:t>
      </w:r>
      <w:r>
        <w:rPr>
          <w:sz w:val="24"/>
        </w:rPr>
        <w:t>GTAATTCATTTATCTTTTGCAATTGCATGCATATATAGATGCTTGTGTCAAATTTATACTGTGAAGAATAATCAATAACTAAATATATAATAAT</w:t>
        <w:br/>
        <w:t>ATAAATTTAGATCACAGAATAATTAACTTTACTTTTAAACTATTTTCAAAAAGAAAATTAAAGGTTAATCAATTTGAAATAGAGTAATAAAGTTCATAAA</w:t>
        <w:br/>
        <w:t>TAATCATACTTCTTATTTTTTTTTGCTGAATGTTCATAAATCATACTAGTAGTCCATAAAGCTTGATACGATAATTTCTGAATTGTAATGCCTTCTCATA</w:t>
        <w:br/>
        <w:t>CAGTGTCTTTTTTACTAAGTGGAGATAAGTGAACAAATCTATGTTACTTTTGCAG</w:t>
      </w:r>
      <w:r>
        <w:rPr>
          <w:rStyle w:val="Cdsodd"/>
          <w:sz w:val="24"/>
        </w:rPr>
        <w:t>GGTATTTGGATTGGAATGTTGTTTGGAACATTTGTTCAAACCGTA</w:t>
      </w:r>
      <w:r>
        <w:rPr>
          <w:sz w:val="24"/>
        </w:rPr>
        <w:br/>
      </w:r>
      <w:r>
        <w:rPr>
          <w:rStyle w:val="Cdsodd"/>
          <w:sz w:val="24"/>
        </w:rPr>
        <w:t>ATGCTTATTACAATCACATTTAAAACTGATTGGGACAAGCAG</w:t>
      </w:r>
      <w:r>
        <w:rPr>
          <w:sz w:val="24"/>
        </w:rPr>
        <w:t>GTAATCGATTTTCTGTTGGCTCTATATATGATTGTGAAATTAATTTTCCATGTTTCAG</w:t>
        <w:br/>
        <w:t>GGAATTAAGCTGTTAAAATTTTATATGAATGTTGCAG</w:t>
      </w:r>
      <w:r>
        <w:rPr>
          <w:rStyle w:val="Cdseven"/>
          <w:sz w:val="24"/>
        </w:rPr>
        <w:t>GTAGAGATAGCTCGAAATCGTGTTAACAAATGGGCAGTGACGACGGAGAACGAAGAATCAAAC</w:t>
      </w:r>
      <w:r>
        <w:rPr>
          <w:sz w:val="24"/>
        </w:rPr>
        <w:br/>
      </w:r>
      <w:r>
        <w:rPr>
          <w:rStyle w:val="Cdseven"/>
          <w:sz w:val="24"/>
        </w:rPr>
        <w:t>AGTAGATCAAGCATATCTAGCTAG</w:t>
      </w:r>
      <w:r>
        <w:rPr>
          <w:rStyle w:val="Utr3even"/>
          <w:sz w:val="24"/>
        </w:rPr>
        <w:t>GCATTTGATATTTTAGTTCTCCCCTCCATCATTTTATTTATTGAAAATTAAAACAATATATTTTATTGGATTAGAT</w:t>
      </w:r>
      <w:r>
        <w:rPr>
          <w:sz w:val="24"/>
        </w:rPr>
        <w:br/>
      </w:r>
      <w:r>
        <w:rPr>
          <w:rStyle w:val="Utr3even"/>
          <w:sz w:val="24"/>
        </w:rPr>
        <w:t>GTTATTTTTTCTCATTTTATTTTCTTTTCATAGGTAAAATTATTGATCTGATAGGGTTTTGTATGTACTACAACAAGGCCAAAGAAGAACGTTATTTTCC</w:t>
      </w:r>
      <w:r>
        <w:rPr>
          <w:sz w:val="24"/>
        </w:rPr>
        <w:br/>
      </w:r>
      <w:r>
        <w:rPr>
          <w:rStyle w:val="Utr3even"/>
          <w:sz w:val="24"/>
        </w:rPr>
        <w:t>TAAATTCGAGGCCAATAAAGATACCTCCAGAAATACGAGGGAATAAAATTTTCTAAATGATGGTCTTTTATTT</w:t>
      </w:r>
    </w:p>
    <w:p>
      <w:pPr>
        <w:pStyle w:val="Normal"/>
        <w:rPr/>
      </w:pPr>
      <w:r>
        <w:rPr>
          <w:sz w:val="24"/>
        </w:rPr>
        <w:t>&gt;Glyma.19G120700 | Chr19:37861157..37863438 forward</w:t>
        <w:br/>
      </w:r>
      <w:r>
        <w:rPr>
          <w:rStyle w:val="Cdsodd"/>
          <w:sz w:val="24"/>
        </w:rPr>
        <w:t>ATGTCAAGTGCGCTGTCAACACTATGTGGACAAGCATACGGTGCAAAAGAATATGCTATGATGGGAGTGTATCTTCAAAGATCATGGATAGTTATGTCCT</w:t>
      </w:r>
      <w:r>
        <w:rPr>
          <w:sz w:val="24"/>
        </w:rPr>
        <w:br/>
      </w:r>
      <w:r>
        <w:rPr>
          <w:rStyle w:val="Cdsodd"/>
          <w:sz w:val="24"/>
        </w:rPr>
        <w:t>TAACTACACTCTTCCTTCTTCCGGTGTTCATCTTCACACGACCCATTTTGATGCTCTTAGGCCAAGATGAGATTATAGCAGAAGTGGCAGGAACCATTTC</w:t>
      </w:r>
      <w:r>
        <w:rPr>
          <w:sz w:val="24"/>
        </w:rPr>
        <w:br/>
      </w:r>
      <w:r>
        <w:rPr>
          <w:rStyle w:val="Cdsodd"/>
          <w:sz w:val="24"/>
        </w:rPr>
        <w:t>TCTTTGGTCAATTCCAATCATATTTGCTTTTATTGCCTCGTTCACTTGCCAAAATTTCCTGCAATCTCAAAGCAGGAACACCATCATTGCACTCTTGGCG</w:t>
      </w:r>
      <w:r>
        <w:rPr>
          <w:sz w:val="24"/>
        </w:rPr>
        <w:br/>
      </w:r>
      <w:r>
        <w:rPr>
          <w:rStyle w:val="Cdsodd"/>
          <w:sz w:val="24"/>
        </w:rPr>
        <w:t>GCTTTCTCAATAGTTATTCATGTGTTTCTCTCTTGGCTATTGACAATTCAATTCAAGCTCGAGATTCCTGGTGCAATGACTTCAACAAGTTTGGCATTCT</w:t>
      </w:r>
      <w:r>
        <w:rPr>
          <w:sz w:val="24"/>
        </w:rPr>
        <w:br/>
      </w:r>
      <w:r>
        <w:rPr>
          <w:rStyle w:val="Cdsodd"/>
          <w:sz w:val="24"/>
        </w:rPr>
        <w:t>GGATTCCTAATATTGGTCAACTAATATTTATTACATGTGGTTGGTGCTCTGATACATGGAAGGGTTTCTCATTTTTAGCATTCAAAGATCTCTGGCCTGT</w:t>
      </w:r>
      <w:r>
        <w:rPr>
          <w:sz w:val="24"/>
        </w:rPr>
        <w:br/>
      </w:r>
      <w:r>
        <w:rPr>
          <w:rStyle w:val="Cdsodd"/>
          <w:sz w:val="24"/>
        </w:rPr>
        <w:t>TGTCAAGCTTTCCCTTTCATCTGGTGTCATGTTATG</w:t>
      </w:r>
      <w:r>
        <w:rPr>
          <w:sz w:val="24"/>
        </w:rPr>
        <w:t>GTAAGCTTTCATCTCTACCAACTAATGGGCTAAGCTCTTTAGAAATGCCATGACTGCCATATAA</w:t>
        <w:br/>
        <w:t>ATTTGGATTTTCTTTATGATGAATGTAGAATACAAAGTATTAACTATCTAAATTTCTATTATGCAACTTATCCCAAAAATACATAATGCATATATGTCTT</w:t>
        <w:br/>
        <w:t>CCTAAGTTGGAGCTATGGTATATTTTACAG</w:t>
      </w:r>
      <w:r>
        <w:rPr>
          <w:rStyle w:val="Cdseven"/>
          <w:sz w:val="24"/>
        </w:rPr>
        <w:t>TCTTGAGCTCTGGTACAACACAATATTGGTTCTCTTAACGGGCAACATGGAAAATGCTGAGGTCCAAATT</w:t>
      </w:r>
      <w:r>
        <w:rPr>
          <w:sz w:val="24"/>
        </w:rPr>
        <w:br/>
      </w:r>
      <w:r>
        <w:rPr>
          <w:rStyle w:val="Cdseven"/>
          <w:sz w:val="24"/>
        </w:rPr>
        <w:t>GATGCTCTATCTATATG</w:t>
      </w:r>
      <w:r>
        <w:rPr>
          <w:sz w:val="24"/>
        </w:rPr>
        <w:t>GTATTCCTTCTTTAATGTCTCACTTTGTTAGAATTTGAAAAATGCTATATTATAGGACGAAATTAATTTGAATTCATGAAATT</w:t>
        <w:br/>
        <w:t>TTGAGTAATACACATCAAATCGGAATGAGATTTACATTATTTTTTGAGTTCCTATAAATGTTAGTTAATAATAAAGAGTGTATTGACAAAAAAAGAAGAA</w:t>
        <w:br/>
        <w:t>AGGAAAAAAAAAAACTGTTTTGTTTTGTGATAATTTATATGTTGTATCCACCTTAGCTACTTGGTCGTATTGGCCTAATGCATAAAAGCCTTTTCTCTTT</w:t>
        <w:br/>
        <w:t>CGCTGCTTAAGATCAAATTTCATTTGTTTACAG</w:t>
      </w:r>
      <w:r>
        <w:rPr>
          <w:rStyle w:val="Cdsodd"/>
          <w:sz w:val="24"/>
        </w:rPr>
        <w:t>CCTCAACATCAATGGATGGGAAATGATGATATCACTTGGTTTCATGGCTGCTGCAAG</w:t>
      </w:r>
      <w:r>
        <w:rPr>
          <w:sz w:val="24"/>
        </w:rPr>
        <w:t>GTAATGGCAT</w:t>
        <w:br/>
        <w:t>TCTTTTCTCTTCCTTTTGTTGTAGTCATTCTTTTTGCTATCTGTGAAATAGAAATTGGACCATTTGGCCAGGAGGACCGAAACAAGCACTTACGCCTTTC</w:t>
        <w:br/>
        <w:t>AAGCTTAGCATTTGAGGGGCTGTGAATGGTTCTGACAAGAGGGTCAACCTCACAAGAACTCAACACTCATAAACCTACCAATTTTTCATCTGTTGTTCAT</w:t>
        <w:br/>
        <w:t>TTACCATGGAATTTTAACTTTATCATTTCTCATTTGCAG</w:t>
      </w:r>
      <w:r>
        <w:rPr>
          <w:rStyle w:val="Cdseven"/>
          <w:sz w:val="24"/>
        </w:rPr>
        <w:t>TGTTCGAGTGGCAAACGAGCTTGGAAAAGGAAGCTCCAAGGCTGCAAAGTTCTCTATAGTT</w:t>
      </w:r>
      <w:r>
        <w:rPr>
          <w:sz w:val="24"/>
        </w:rPr>
        <w:br/>
      </w:r>
      <w:r>
        <w:rPr>
          <w:rStyle w:val="Cdseven"/>
          <w:sz w:val="24"/>
        </w:rPr>
        <w:t>GTGACAGTGCTTACATCCTTGGCCATTGGATTCGTTCTCTTCTTATTTTTCTTATTTTTAAGGGAAAAACTTGCTTACATATTTACCACAAATAAAGACG</w:t>
      </w:r>
      <w:r>
        <w:rPr>
          <w:sz w:val="24"/>
        </w:rPr>
        <w:br/>
      </w:r>
      <w:r>
        <w:rPr>
          <w:rStyle w:val="Cdseven"/>
          <w:sz w:val="24"/>
        </w:rPr>
        <w:t>TGGCCCAGGCTGTTGGTGACTTGTCACCTTTGTTGGCAATCTCTATTCTACTAAACAGTGTCCAACCTGTACTCTCGG</w:t>
      </w:r>
      <w:r>
        <w:rPr>
          <w:sz w:val="24"/>
        </w:rPr>
        <w:t>GTATTTTTAAACAACATTTGGC</w:t>
        <w:br/>
        <w:t>CTCCAAGTTGGTTTAAGACTAGAGTCTGATATCAAAATTGAATATTGAATGTGGACCAAAGAAACAAAAATTACGAAATGATGCACTTAAACATTGTAAT</w:t>
        <w:br/>
        <w:t>TGTGTGATTTCAACAG</w:t>
      </w:r>
      <w:r>
        <w:rPr>
          <w:rStyle w:val="Cdsodd"/>
          <w:sz w:val="24"/>
        </w:rPr>
        <w:t>GAGTTGCTATTGGAGCAGGGTGGCAAAGCATTGTAGCATATGTGAATATTGGGTGTTATTACATCATAGGTGTTCCTGTAGGAG</w:t>
      </w:r>
      <w:r>
        <w:rPr>
          <w:sz w:val="24"/>
        </w:rPr>
        <w:br/>
      </w:r>
      <w:r>
        <w:rPr>
          <w:rStyle w:val="Cdsodd"/>
          <w:sz w:val="24"/>
        </w:rPr>
        <w:t>TTCTACTTGGTAATGTTCTGAATTTGCAAGTCAAG</w:t>
      </w:r>
      <w:r>
        <w:rPr>
          <w:sz w:val="24"/>
        </w:rPr>
        <w:t>GTCGGTATTCTTCTCATTCTCAGGTTGCATACTTGTATTTGATTGGTGTTTCTCTATTGAAAAAA</w:t>
        <w:br/>
        <w:t>TCTTCTTCTTTCTTAG</w:t>
      </w:r>
      <w:r>
        <w:rPr>
          <w:rStyle w:val="Cdseven"/>
          <w:sz w:val="24"/>
        </w:rPr>
        <w:t>GGTATTTGGATTGGAATGTTGTTTGGAACATTTATTCTAACTGTAGTGCTAATTGTAATCACCTACAAAACTGATTGGGACAAG</w:t>
      </w:r>
      <w:r>
        <w:rPr>
          <w:sz w:val="24"/>
        </w:rPr>
        <w:br/>
      </w:r>
      <w:r>
        <w:rPr>
          <w:rStyle w:val="Cdseven"/>
          <w:sz w:val="24"/>
        </w:rPr>
        <w:t>CAG</w:t>
      </w:r>
      <w:r>
        <w:rPr>
          <w:sz w:val="24"/>
        </w:rPr>
        <w:t>GTATTTGATTCATGACCTCTTATTGCTTCTTAGTTCTAGATTTGCCCCGCAAAAAATTATAATTTATTATATAACGAATGAATCATTATGTTACTGT</w:t>
        <w:br/>
        <w:t>GCAG</w:t>
      </w:r>
      <w:r>
        <w:rPr>
          <w:rStyle w:val="Cdsodd"/>
          <w:sz w:val="24"/>
        </w:rPr>
        <w:t>GTTATTATAGCTCGTAATCGTATTAACAAGTGGTCTAAGGTAGAATCTGATCATGAAATAATTACATCAGATAATTAG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3G005600 | Chr03:504869..509004 reverse</w:t>
        <w:br/>
      </w:r>
      <w:r>
        <w:rPr>
          <w:rStyle w:val="Utr5odd"/>
          <w:sz w:val="24"/>
        </w:rPr>
        <w:t>TGTATTAATTAAAGCCATGCCAACACCTTTTTTTGGTTTAAAATAGAAAAAAATTCAGGCCTACACTCCCTCATCACTTGCTTAGTTTGTTCTTCCTTCT</w:t>
      </w:r>
      <w:r>
        <w:rPr>
          <w:sz w:val="24"/>
        </w:rPr>
        <w:br/>
      </w:r>
      <w:r>
        <w:rPr>
          <w:rStyle w:val="Utr5odd"/>
          <w:sz w:val="24"/>
        </w:rPr>
        <w:t>ACTAGCAAAGCAAAAAAAAAAAAAAAATAGAGAA</w:t>
      </w:r>
      <w:r>
        <w:rPr>
          <w:rStyle w:val="Cdsodd"/>
          <w:sz w:val="24"/>
        </w:rPr>
        <w:t>ATGCAGGGGGGTGTGAAGGAGAAGTTGTTGATCAAAGAGAAAAAAACATCAGAACAAGAAGAAGAG</w:t>
      </w:r>
      <w:r>
        <w:rPr>
          <w:sz w:val="24"/>
        </w:rPr>
        <w:br/>
      </w:r>
      <w:r>
        <w:rPr>
          <w:rStyle w:val="Cdsodd"/>
          <w:sz w:val="24"/>
        </w:rPr>
        <w:t>GAATTATCATTGGTGAAGAGGGTGTGGAATGAGAGCAAGGTGATGTGGGTAGTGGCAGCACCAGGCATTTTTACAAGGTTCTCCACCTTTGGTATCAATG</w:t>
      </w:r>
      <w:r>
        <w:rPr>
          <w:sz w:val="24"/>
        </w:rPr>
        <w:br/>
      </w:r>
      <w:r>
        <w:rPr>
          <w:rStyle w:val="Cdsodd"/>
          <w:sz w:val="24"/>
        </w:rPr>
        <w:t>TTATAAGCCAAGCATTTATTGGTCATATTGGTTCAAGGGAACTTGCTGCTTATGCTCTTGTGTTCACTGTTCTCATACGCTTTGCCAATGGAATTCTG</w:t>
      </w:r>
      <w:r>
        <w:rPr>
          <w:sz w:val="24"/>
        </w:rPr>
        <w:t>GT</w:t>
        <w:br/>
        <w:t>ACGTTTTTCTAAGCCAAATTAATCTTCCTTCACAATTTTTTTTTTCCAGTAGATCTAGTCTCGAAAATAATTTTTTTTTAAATAAATAATTTTGAAATGA</w:t>
        <w:br/>
        <w:t>AAGTGGGTCAGGGGCATAGAGCTGGGAGAGAAAGAGTGGATAACTGTGAGGGAGAAGAAAATGCCACTGAATACTTTTATACAGTATAAATCTCTGCATG</w:t>
        <w:br/>
        <w:t>TTTAGATTATAGTTTGGGTTAAATTTCAAACTAAGTTTGCAAAATTTGAAAAAAAACAACCTTATGTCTTACGTCAGCAAAATTCAGTTTTCGGGCTAAA</w:t>
        <w:br/>
        <w:t>TCTTTATGTGCATATATACTTTTGGAAATGACAAAATATGTCAGCAAAATGAGTTTATTAACCAAACTGAAATTTCCCAAACAGAAAATCAAACATAATC</w:t>
        <w:br/>
        <w:t>TTAGCCTCTGACTACGTGATGTACTGTCCTAGTAATTTTTAAAATTAAAAAAAATGTTAAATAAAGTTTTGAAATTAAAATATAATTCTTAATATATATA</w:t>
        <w:br/>
        <w:t>ATTTATTATCATTATGATTCTTAAAATTTATAATTTAAGTTAAGGGCTATTAGGAAGGACTAACATGATTAACAAATTTGAATTTCAGATATTTTTATTT</w:t>
        <w:br/>
        <w:t>GATATATATATATTTTTTTTATTTCAGAGATTACTACGTCAAGAACCAAAATGGGGGGTTTACTCCTTTTATACATGATTACCTAATTATGAAAAGTAAC</w:t>
        <w:br/>
        <w:t>AACTAACAACACTATAAAATGTTATCTGTGCGACAAAACTACCCTTTCCAATTTTAGGCGAGATATTCTTTCTGTAGAATGATTCAAAGAAACAGAGACC</w:t>
        <w:br/>
        <w:t>TCTGCCATTTCCTGTGTTTCATCAATGAGTAACTTAAAGATTTCCTGAGTTTTGTTTTTGGTTCGTATGAATCTATATTAGTGTTATAGTAGTGATTTTA</w:t>
        <w:br/>
        <w:t>ATCATTGGTGAATCAGGAGTTGTAAGAAAAACAAATGCATCAAAGAGTGAAAAGGGTTATTAAAGTAGTGAAAAAGTTGAAGCTGAAGCTTAAGCTTGTG</w:t>
        <w:br/>
        <w:t>AATACCTGCTATGACAATACCCAACATATGCTTCCCCTACATATAATATAATATGGCTTCAAATGCAATACATTCAACAAAAATATGTTTCCACCTTATT</w:t>
        <w:br/>
        <w:t>GTTATTGCAATTACAATATAAAATGCTATTGATGTAACGCAAGTTATTTGTGTCTGTTGTAACAACTCTAG</w:t>
      </w:r>
      <w:r>
        <w:rPr>
          <w:rStyle w:val="Cdseven"/>
          <w:sz w:val="24"/>
        </w:rPr>
        <w:t>TTAGGAATGGCGAGTGCGTTGTCAACACT</w:t>
      </w:r>
      <w:r>
        <w:rPr>
          <w:sz w:val="24"/>
        </w:rPr>
        <w:br/>
      </w:r>
      <w:r>
        <w:rPr>
          <w:rStyle w:val="Cdseven"/>
          <w:sz w:val="24"/>
        </w:rPr>
        <w:t>TTGCGGACAAGCATACGGTGCAAAAGAATATGTCATGATGGGAGTGCATCTTCAAAGATCATGGATAGTTATGTCCATAACTTCACTCTTTCTTCTTCCG</w:t>
      </w:r>
      <w:r>
        <w:rPr>
          <w:sz w:val="24"/>
        </w:rPr>
        <w:br/>
      </w:r>
      <w:r>
        <w:rPr>
          <w:rStyle w:val="Cdseven"/>
          <w:sz w:val="24"/>
        </w:rPr>
        <w:t>GTGTTCATCTTCACGAGGCCGATTTTGATGCTCTTAGGCCAAGATGAGAATATAGCAGAAGTGGCAGGAAATATTTCTCTTTGGTCAATTCCTATGATAT</w:t>
      </w:r>
      <w:r>
        <w:rPr>
          <w:sz w:val="24"/>
        </w:rPr>
        <w:br/>
      </w:r>
      <w:r>
        <w:rPr>
          <w:rStyle w:val="Cdseven"/>
          <w:sz w:val="24"/>
        </w:rPr>
        <w:t>TTGCTTTTATTGCCTCTTTCACTTGCCAGAATTTCCTGCAATCTCAAAGCAAAAATACCATCATTTCTTTCTTGGCAGCATTCTCAATAGTTATTCATTT</w:t>
      </w:r>
      <w:r>
        <w:rPr>
          <w:sz w:val="24"/>
        </w:rPr>
        <w:br/>
      </w:r>
      <w:r>
        <w:rPr>
          <w:rStyle w:val="Cdseven"/>
          <w:sz w:val="24"/>
        </w:rPr>
        <w:t>GTTCCTCTCTTGGCTATTGACAATTCAATTCAAGCTCGAGATTCCTGGTGCAATGACTTCAACAAATTTGGCATTTTGGATTCCTAATATTGGTCAACTA</w:t>
      </w:r>
      <w:r>
        <w:rPr>
          <w:sz w:val="24"/>
        </w:rPr>
        <w:br/>
      </w:r>
      <w:r>
        <w:rPr>
          <w:rStyle w:val="Cdseven"/>
          <w:sz w:val="24"/>
        </w:rPr>
        <w:t>ATATTTATAACATGTGGTTGGTGCTCCGATACATGGAAAGGTTTCTCATTTTTGGCATTCAAAGATCTTTGGCCTGTTGTCAAGCTTTCCCTTTCATCTG</w:t>
      </w:r>
      <w:r>
        <w:rPr>
          <w:sz w:val="24"/>
        </w:rPr>
        <w:br/>
      </w:r>
      <w:r>
        <w:rPr>
          <w:rStyle w:val="Cdseven"/>
          <w:sz w:val="24"/>
        </w:rPr>
        <w:t>GTATCATGTTATG</w:t>
      </w:r>
      <w:r>
        <w:rPr>
          <w:sz w:val="24"/>
        </w:rPr>
        <w:t>GTAAGCTTTCATCTACACCAACTAATGGGTTAGGCTCTTTAAAAATGCCATGAGTTCCATGTAAATTTGGATTTTCTTTATGATTAA</w:t>
        <w:br/>
        <w:t>TGTAGAATACAAAGTTTTGACTATCTAGATTTCTTTTACGCAACTTATCTAAAAAATTAATAATCCATACATGTTTTCCTAACTTGGAGCTATGGTATTT</w:t>
        <w:br/>
        <w:t>AACAG</w:t>
      </w:r>
      <w:r>
        <w:rPr>
          <w:rStyle w:val="Cdsodd"/>
          <w:sz w:val="24"/>
        </w:rPr>
        <w:t>TCTTGAGCTCTGGTACAACACAATATTGGTTCTTTTAACGGGCAACATGGAAAATGCTGAGGTCCAAATTGATGCTCTATCTATATG</w:t>
      </w:r>
      <w:r>
        <w:rPr>
          <w:sz w:val="24"/>
        </w:rPr>
        <w:t>GTATTCCT</w:t>
        <w:br/>
        <w:t>TCTGTATTGTCTCACACTTCTTTATTAGAATTTGAAAAATGCTAGCAACACACTTTGTCTCAAACATTATTTATTATAGGATGAAATTCATTTGAATTCA</w:t>
        <w:br/>
        <w:t>TTAAATTTTGACTAATGGTCATCAAATAGGGAATGAGATTTACATTATTATGTGAGTTCCTATAAATTTTAGTTAATAATGAAGAGTGTATTGGCAAAAG</w:t>
        <w:br/>
        <w:t>AAAAAAACCTGTGTTTGTTTTGTGATAATTTATATATTGTATCCACCTTTAGTACTTGGTAACTGTATTGGCCTAATGCATAAAAAACTTTTTTCTTTGG</w:t>
        <w:br/>
        <w:t>CGGCTTAAGATCAAATTTGATTTGTTTACAG</w:t>
      </w:r>
      <w:r>
        <w:rPr>
          <w:rStyle w:val="Cdseven"/>
          <w:sz w:val="24"/>
        </w:rPr>
        <w:t>CCTCAACATCAATGGATGGGAAATGATGATATCACTTGGTTTCATGGCTGCTGCAAG</w:t>
      </w:r>
      <w:r>
        <w:rPr>
          <w:sz w:val="24"/>
        </w:rPr>
        <w:t>GTAATGGCATTA</w:t>
        <w:br/>
        <w:t>TTTTCTCTTCCTTTTGTTGTACTAATTCTTTTTGTTATCTGTGAAATAGAAAATGGATTGTTTGGTCAGGAGGACTTACCTCAACAAGTGCCAATGCTTT</w:t>
        <w:br/>
        <w:t>ACAAGCATAGTGCTAGAGGGGTTGTGGACGGTTTTGCCAAGAAGGCCAACCTCAACAAGCACCAACACACACAGACACACATCTAAACCTACCACATTTT</w:t>
        <w:br/>
        <w:t>CATCTATTGTTCATTTACCATGGAATACTAACTTTATGGTTTCTCATTTGCAG</w:t>
      </w:r>
      <w:r>
        <w:rPr>
          <w:rStyle w:val="Cdsodd"/>
          <w:sz w:val="24"/>
        </w:rPr>
        <w:t>TGTTCGAGTGGCAAACGAGCTTGGAAAAGGAAGCTCCAAAGCTGCAA</w:t>
      </w:r>
      <w:r>
        <w:rPr>
          <w:sz w:val="24"/>
        </w:rPr>
        <w:br/>
      </w:r>
      <w:r>
        <w:rPr>
          <w:rStyle w:val="Cdsodd"/>
          <w:sz w:val="24"/>
        </w:rPr>
        <w:t>AGTTCTCTATAGTTGTGACAGTGCTTACATCCTTGGCCATTGGATTTGTTCTCTTCTTATTTTTCTTATTTTTAAGGGGAAAACTTGCTTACATATTTAC</w:t>
      </w:r>
      <w:r>
        <w:rPr>
          <w:sz w:val="24"/>
        </w:rPr>
        <w:br/>
      </w:r>
      <w:r>
        <w:rPr>
          <w:rStyle w:val="Cdsodd"/>
          <w:sz w:val="24"/>
        </w:rPr>
        <w:t>CTCAAATAAAGACGTGGCCGATGCCGTTGGGGACTTGTCACCTTTGTTGGCAATCTCTATTCTACTAAACAGTGTTCAACCTGTACTCTCAG</w:t>
      </w:r>
      <w:r>
        <w:rPr>
          <w:sz w:val="24"/>
        </w:rPr>
        <w:t>GTATTTTT</w:t>
        <w:br/>
        <w:t>AAACAACATTTGGCCTCCAAGTTGGTTTAAAACTAGAGTTTGATATCAAAATTGAATATTGAATATGGATCAAAAAAACAAAAATTACGAAATGATGCAC</w:t>
        <w:br/>
        <w:t>TTAAACATTGTAATTGTGTGGTTTCAACAG</w:t>
      </w:r>
      <w:r>
        <w:rPr>
          <w:rStyle w:val="Cdseven"/>
          <w:sz w:val="24"/>
        </w:rPr>
        <w:t>GGGTTGCTATTGGAGCAGGGTGGCAAAGTATTGTAGCATATGTGAACATAGGGTGTTATTACATCATAGG</w:t>
      </w:r>
      <w:r>
        <w:rPr>
          <w:sz w:val="24"/>
        </w:rPr>
        <w:br/>
      </w:r>
      <w:r>
        <w:rPr>
          <w:rStyle w:val="Cdseven"/>
          <w:sz w:val="24"/>
        </w:rPr>
        <w:t>TATTCCTGTAGGAGTTGTGCTTGGTAACGTTTTGAATTTGCAAGTCAAG</w:t>
      </w:r>
      <w:r>
        <w:rPr>
          <w:sz w:val="24"/>
        </w:rPr>
        <w:t>GTCGGTATTCTTCTCATTCTCGAGTTGCATACTTGCATTTGATTGGTGTTT</w:t>
        <w:br/>
        <w:t>CCTCTATTGAACAAAACTTCTTTATTCTTTCTTAG</w:t>
      </w:r>
      <w:r>
        <w:rPr>
          <w:rStyle w:val="Cdsodd"/>
          <w:sz w:val="24"/>
        </w:rPr>
        <w:t>GGTATTTGGATTGGAATGTTGTTTGGAACATTTATTCAAACCGTAGTGCTGACTGTAATCACTTA</w:t>
      </w:r>
      <w:r>
        <w:rPr>
          <w:sz w:val="24"/>
        </w:rPr>
        <w:br/>
      </w:r>
      <w:r>
        <w:rPr>
          <w:rStyle w:val="Cdsodd"/>
          <w:sz w:val="24"/>
        </w:rPr>
        <w:t>CAAAACTGATTGGGACGAACAG</w:t>
      </w:r>
      <w:r>
        <w:rPr>
          <w:sz w:val="24"/>
        </w:rPr>
        <w:t>GTATTGATCATTATTTCTTCTTAGTTCTAGATTTATCCCAAAAAAAGTATCAATTATTGAATAACGGACGAATCATTT</w:t>
        <w:br/>
        <w:t>TGTCAATGTGCAG</w:t>
      </w:r>
      <w:r>
        <w:rPr>
          <w:rStyle w:val="Cdseven"/>
          <w:sz w:val="24"/>
        </w:rPr>
        <w:t>GTAACTAAAGCTCGTAATCGTATTAATAAGTGGTCCAAGGTGGAATCTGATCATGAAACAATTACATCAGATGATTAG</w:t>
      </w:r>
      <w:r>
        <w:rPr>
          <w:rStyle w:val="Utr3even"/>
          <w:sz w:val="24"/>
        </w:rPr>
        <w:t>TTTCATGTT</w:t>
      </w:r>
      <w:r>
        <w:rPr>
          <w:sz w:val="24"/>
        </w:rPr>
        <w:br/>
      </w:r>
      <w:r>
        <w:rPr>
          <w:rStyle w:val="Utr3even"/>
          <w:sz w:val="24"/>
        </w:rPr>
        <w:t>CCTTCTTTGATTTAGTTTTTTAAATTCAAAATTAATGAATCTAGCCACGGATTTATTTATGGCAATATATTTTCTGTTGCTAGTGTTATACAGGCAAATA</w:t>
      </w:r>
      <w:r>
        <w:rPr>
          <w:sz w:val="24"/>
        </w:rPr>
        <w:br/>
      </w:r>
      <w:r>
        <w:rPr>
          <w:rStyle w:val="Utr3even"/>
          <w:sz w:val="24"/>
        </w:rPr>
        <w:t>TTGTTTATTTGTATGGACGCAAATTATGTTGGATAGGATCGGATCCTTGAATTTAATTGGACATTGTTATTTAAAAAAGCAATACTCTACAACCAATATT</w:t>
      </w:r>
      <w:r>
        <w:rPr>
          <w:sz w:val="24"/>
        </w:rPr>
        <w:br/>
      </w:r>
      <w:r>
        <w:rPr>
          <w:rStyle w:val="Utr3even"/>
          <w:sz w:val="24"/>
        </w:rPr>
        <w:t>TTTTTTTAAGGAAGATGCTTATATTATTTCATAAAC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3G005500 | Chr03:495973..501101 reverse</w:t>
        <w:br/>
      </w:r>
      <w:r>
        <w:rPr>
          <w:rStyle w:val="Cdsodd"/>
          <w:sz w:val="24"/>
        </w:rPr>
        <w:t>ATGTGGGTAGTTGCAGCACCAGCCATATTCACAAGGTTCTCCACCTTTGGTATCAATGTTATTACTCATGCATTTGTTGGTCATATCGGTTCAAGGGAAC</w:t>
      </w:r>
      <w:r>
        <w:rPr>
          <w:sz w:val="24"/>
        </w:rPr>
        <w:br/>
      </w:r>
      <w:r>
        <w:rPr>
          <w:rStyle w:val="Cdsodd"/>
          <w:sz w:val="24"/>
        </w:rPr>
        <w:t>TCGCTGCTTTTGCTCTCGTTTTCACTGTTCTTATACGATTTGGCAATAGTATTCTG</w:t>
      </w:r>
      <w:r>
        <w:rPr>
          <w:sz w:val="24"/>
        </w:rPr>
        <w:t>GTATTTTTCCTTTTTCTTTCTTTCTTCTTATTATTTTTTTTTAC</w:t>
        <w:br/>
        <w:t>AAATTTTCCTTCCATTTTATATTAAGCTATGAAGCTCGTCTACTTCTTTTGTTCGAACTATCATAATGTAGGACATTTTTGTACTATGACACTTTCCGAC</w:t>
        <w:br/>
        <w:t>ACACGTGTTCAACTCTTCTAATTAAGTGTTTAATTAAAAAATTATTTTTTCTAAGATACTTAATTTATTATCTAGACACTTGAACAACACCTTTATGTGA</w:t>
        <w:br/>
        <w:t>ATAAACAAACACTAATATTATTTAAGAATAACTTAAATAACTTTTTGTTACTTTAAAATAGAGTGTTTTTTATTTTAGTCTTTTAAAGATTTTTATTTTT</w:t>
        <w:br/>
        <w:t>GTTTTAGTGCTGTAATTTTTTTATTTATTTTAGTATGTGCAATTTTTGTTTTGTTTTAATTCATGTTTTCAACTAACAATGTTAACTACGAAAGAGCTTA</w:t>
        <w:br/>
        <w:t>CAACGACATGTTTTATATGTATTTAAAGACACTTCCAAACTGTCTTTAAAGTCAACGTAAAGATTTTCTACAAAAATTTCTTAAAAATCATTTTGGAAAA</w:t>
        <w:br/>
        <w:t>ACTATCATTTTAATCGCATAACATTAACTTGTTAAGGAATGTCACAAGACCGTCAAATATTTTTTTCATATAAACCGTGCTTTTAAATCCTCATTAAGTA</w:t>
        <w:br/>
        <w:t>TGCATTATTTTCTCTGTTCTTTTAGTGGTTTAAAGATTTTTGTTTTAATTTTATTTTTTTTTAATTTCTGTTGTCACTTCTCGTTAATTGTCGCAACATA</w:t>
        <w:br/>
        <w:t>GAGATAAAATTCATGAAAAACTGGCAAAATTTACAACATTGTGAAACTTTTGGTGATAAAAGTGCAACTAAGCCTGCTTAATTTTATTACGATGTAATTG</w:t>
        <w:br/>
        <w:t>ATTTGCAGACAATGAAAACACTCTTCAAAAGAATCTACCCTTATAAAATTTTAAACAAGATCTACTTAATTTTATATACCGATTCAAAGAAATAGAGATG</w:t>
        <w:br/>
        <w:t>ATAACGATTAAATATGAGTTATTTTTTATAATAAAAATATAATGAAAATATCATTAAAAATATGTATTTAGTAGTTATTTATGCTTAATTGTTAAGAAAT</w:t>
        <w:br/>
        <w:t>GATGTTTTTTTCATTCATGATTTACAAATATGAAAATGAGGGATTAAAAACAAAAAAAAAGACAAGAAAATACCAAAAATATGAAAAAGGTCCAACCCAA</w:t>
        <w:br/>
        <w:t>GACGCGCTTAGCACAGCATGCGCCGGGCGTGAATACATGCACTCTCGCTAAGCGGGAAGAGGCGCATTCAGCGCAAAAACATTCAGTGGCGCTAAGCGAG</w:t>
        <w:br/>
        <w:t>AAGAATTGTGTTAAGCACGAATATAGACACCCGCGCTAAGCGATTAACGCAGGCTTAGCATGAGTATGCAAACCCAAGTTCACTCCAACAATTATAAAAA</w:t>
        <w:br/>
        <w:t>TGGAGTCAAACAAGGAGAAAAGACACACCGAAGTCTCAGAACACTCTAATACACACCTAAAGCATAAAAACTCTTCCATAGGAGATTCCTTCTTCTCTTC</w:t>
        <w:br/>
        <w:t>CATTATTTTTTATTCACTTTTTTCATCTTTTCTTTTCCATCAGTTTCTAAACCCCTTTTCAAGTGTAAGACCTCTTATGTCTATGAGAGGCTAAACCCTT</w:t>
        <w:br/>
        <w:t>AGTTAGGGTCTGACAGACCTAAAAAGCCAAAAAATATATTGTATGCTTCATATCTATCAATGCAAATAGGTGTTTTCTTTCCTATTATTCTTTCCTACTT</w:t>
        <w:br/>
        <w:t>TAATTTCATATATCACTCATCTTTGCATTATCTTTAAGGGTTAGGTGCTCGATAGAGGATAATCCTTAATAGAAATACAAGGAAGGTCTTACATGCATCT</w:t>
        <w:br/>
        <w:t>TTTTAGGGATTAGTTAATCGACAGAGGATAGTTCCTAATAGAACTAAAAGAAAGGGATATCTTAATAAAATCATTGTTAGACATAGAGTGATTGCATTAT</w:t>
        <w:br/>
        <w:t>GCACATGCATCAAAGCAAGCATCTAGAATTAGGACTTCATGCATTATCTTTTTCTTTACATTTTATCTATTGAGTCTTTGCAAAAACATTTGAGAGATAG</w:t>
        <w:br/>
        <w:t>ATAACTAAGATAGGCTTATTATCGTGAGACATTAAGGGCAAGTATTCTAATAAATATGGGTAGGGAAAATTCACCTAATTTGTAAAGAAAAATATAAAAT</w:t>
        <w:br/>
        <w:t>AATACATCTTAAGCAAATAAAACATGTCAGGTCCTAACATTCTCATCTAATTAAATTTCTTATTCTTTCTTTTGTCTTCTATTAATAGTTATTATTTTAT</w:t>
        <w:br/>
        <w:t>ATCTTGTTCTTTTAAATTCATCTTTCATACCTCATCTCATTTTCTATTTTTATAAATTAAAATTATCCAACACAAGTACAAAATAAAATATCTGTGAGAA</w:t>
        <w:br/>
        <w:t>TCGACACTCGAACTTTTGAGTCTTTACTACTTGGACATTTTGGTACACTTGTCAAATGATCAACAAGAGACCTATGACCTCTCTCCTCTGTTTCATCAAT</w:t>
        <w:br/>
        <w:t>GAGTAAATTAAAGATTTACTGAGTTTTGTTTTTGGTTGGTATGAATCTATATTGGTGTTATAGTAGTGATTTTAATCATTAGTAAATCAGGAGTTGTATG</w:t>
        <w:br/>
        <w:t>GAAAACAAATGCATCAAAGATTGAAATGGGACTAAAGGAGCTTAAAAAGTTGAAGTTGAAGCTGAAGCTTGTGAACACCTGCTAAGACAATATTCACAAT</w:t>
        <w:br/>
        <w:t>ATGCTTCCCTTAGATATAGATATGGCTATGTATTGGTACATTATTGTTATTGCAATTACAATATAAAATGCTATGGTAGTAACGCTGATTATTTGTGTCT</w:t>
        <w:br/>
        <w:t>TTTAACTAACAACTCTAG</w:t>
      </w:r>
      <w:r>
        <w:rPr>
          <w:rStyle w:val="Cdseven"/>
          <w:sz w:val="24"/>
        </w:rPr>
        <w:t>CTGGGAATGGGTACTGCATTGTCTACACTTTGTGGACAAGCATATGGTGCAAAAGAATATGGCATGATGGGAGTGTATATTC</w:t>
      </w:r>
      <w:r>
        <w:rPr>
          <w:sz w:val="24"/>
        </w:rPr>
        <w:br/>
      </w:r>
      <w:r>
        <w:rPr>
          <w:rStyle w:val="Cdseven"/>
          <w:sz w:val="24"/>
        </w:rPr>
        <w:t>AAAGATCATGGATAGTTTTGTCCTTAACTGCACTTTGTCTTCTTCCCCTGTTGATCTTCGCAATCCCAATTTTGACTCTCTTAGACCAGGATGAGACCAT</w:t>
      </w:r>
      <w:r>
        <w:rPr>
          <w:sz w:val="24"/>
        </w:rPr>
        <w:br/>
      </w:r>
      <w:r>
        <w:rPr>
          <w:rStyle w:val="Cdseven"/>
          <w:sz w:val="24"/>
        </w:rPr>
        <w:t>AGCACAAGTGGCAGGAACCATTTCCCTTTGGTCAATTCCTGTCTTGTTCTCTTTTATTGTCTCATTCACTACCCAGACATTCCTACAATCTCAAAGCAAG</w:t>
      </w:r>
      <w:r>
        <w:rPr>
          <w:sz w:val="24"/>
        </w:rPr>
        <w:br/>
      </w:r>
      <w:r>
        <w:rPr>
          <w:rStyle w:val="Cdseven"/>
          <w:sz w:val="24"/>
        </w:rPr>
        <w:t>AACATCATCATTGCATTCTTGGCGGCTTTTTCGATAGTCATTCATGTGTTTCTCTCCTGGCTCTTGACAATGAAGTTCAAGCTTGGGATTGCTGGTGCAA</w:t>
      </w:r>
      <w:r>
        <w:rPr>
          <w:sz w:val="24"/>
        </w:rPr>
        <w:br/>
      </w:r>
      <w:r>
        <w:rPr>
          <w:rStyle w:val="Cdseven"/>
          <w:sz w:val="24"/>
        </w:rPr>
        <w:t>TGACTTCAACAAGTTTGGCACTATGGATTCCTAATATTGGTCAACTAATATTTATAACATGTGGTTGGTGCTATGATACATCGAAATGGAAAGGTTTCTC</w:t>
      </w:r>
      <w:r>
        <w:rPr>
          <w:sz w:val="24"/>
        </w:rPr>
        <w:br/>
      </w:r>
      <w:r>
        <w:rPr>
          <w:rStyle w:val="Cdseven"/>
          <w:sz w:val="24"/>
        </w:rPr>
        <w:t>ATTTTTGGCATTCAAAGATCTTTGGCCTGTTGTCAAGCTTTCCCTTTCATCTCTACCAACTAATGG</w:t>
      </w:r>
      <w:r>
        <w:rPr>
          <w:sz w:val="24"/>
        </w:rPr>
        <w:t>GTTAATGTAGAATACAAAGTTTTTACTATCTAGA</w:t>
        <w:br/>
        <w:t>TTTCTATTATGCAATTTATCCAAAAATAAATAAATAAATAATCATAAACAGTTACATACATGTTTTCTTAACTTGAAGTTGTGGTGTATTTTACAG</w:t>
      </w:r>
      <w:r>
        <w:rPr>
          <w:rStyle w:val="Cdsodd"/>
          <w:sz w:val="24"/>
        </w:rPr>
        <w:t>TCTT</w:t>
      </w:r>
      <w:r>
        <w:rPr>
          <w:sz w:val="24"/>
        </w:rPr>
        <w:br/>
      </w:r>
      <w:r>
        <w:rPr>
          <w:rStyle w:val="Cdsodd"/>
          <w:sz w:val="24"/>
        </w:rPr>
        <w:t>GAGCTCTGGTATAGCACAATATTGATTCTTTTAACGGGAAACATGGAAGATGCAGAAGTCCAAATTGATGCTCTATCTATATG</w:t>
      </w:r>
      <w:r>
        <w:rPr>
          <w:sz w:val="24"/>
        </w:rPr>
        <w:t>GTATTCCTGCTGTATTG</w:t>
        <w:br/>
        <w:t>TATGACACTTCTTTATTAGAATTTGAAAAAGGAAAATGATTCTTGGACACTCAAATAAAATTGATGATATGATGTGACAAAAGAGAGATAGAGAAATAAG</w:t>
        <w:br/>
        <w:t>AAATGTTTGTAAATAATGGATGTTCAAATATTACCACTTAAAGAAAACTGTGATGTTTCCCAATAATTTATATACCTTATCCATCTTTGATACTTTGTTG</w:t>
        <w:br/>
        <w:t>TATTGTCATAATGCATAAAAAATTCTTCTCTTTGGCTGCTTAAGATAAAGTTTTATTTTTCTACAG</w:t>
      </w:r>
      <w:r>
        <w:rPr>
          <w:rStyle w:val="Cdseven"/>
          <w:sz w:val="24"/>
        </w:rPr>
        <w:t>CCTCAACATAAATGGATGGGAATTGATGATATCA</w:t>
      </w:r>
      <w:r>
        <w:rPr>
          <w:sz w:val="24"/>
        </w:rPr>
        <w:br/>
      </w:r>
      <w:r>
        <w:rPr>
          <w:rStyle w:val="Cdseven"/>
          <w:sz w:val="24"/>
        </w:rPr>
        <w:t>CTTGGTTTCATGGCTGCTGCAAG</w:t>
      </w:r>
      <w:r>
        <w:rPr>
          <w:sz w:val="24"/>
        </w:rPr>
        <w:t>GTAATGACATTCATTTAACTTCCTTTTGTTGTAGTCATTCTTTTTGTTATCTGTGAAAATTGGATTGTTTGGGCAGG</w:t>
        <w:br/>
        <w:t>AGGACTGATCTAAACAAGCACCTACGCCTTTCAAGCATAGTACTCGAGGGGCTATGAATGGTGGTGCCAGGAGAGCTGACCTTAAATATAAACCTACCAA</w:t>
        <w:br/>
        <w:t>TTTTTCATTTGTTTGTTTACCATATGGAATATTGACTTTATCTTTCCTCATTTGCAG</w:t>
      </w:r>
      <w:r>
        <w:rPr>
          <w:rStyle w:val="Cdsodd"/>
          <w:sz w:val="24"/>
        </w:rPr>
        <w:t>TGTTCGAGTTGCAAAAGGAAGCTCCAAAGCTGCAAAGTTCTCT</w:t>
      </w:r>
      <w:r>
        <w:rPr>
          <w:sz w:val="24"/>
        </w:rPr>
        <w:br/>
      </w:r>
      <w:r>
        <w:rPr>
          <w:rStyle w:val="Cdsodd"/>
          <w:sz w:val="24"/>
        </w:rPr>
        <w:t>ATAGTTGTGAAAGTGCTTACATCTTTTGCCATTGGCTTCATTCTCTTCTTTATTTTCTTATTTTTAAAGGAAAAACTTGCTTATATATTTACCTCAAGTA</w:t>
      </w:r>
      <w:r>
        <w:rPr>
          <w:sz w:val="24"/>
        </w:rPr>
        <w:br/>
      </w:r>
      <w:r>
        <w:rPr>
          <w:rStyle w:val="Cdsodd"/>
          <w:sz w:val="24"/>
        </w:rPr>
        <w:t>AAGATGTTGCCGATGCTGTTGGAGACTTGTCACCTTTGTTGGCAATCTCTATTCTACTAAACAGTGTTCAACCTGTACTCTCAG</w:t>
      </w:r>
      <w:r>
        <w:rPr>
          <w:sz w:val="24"/>
        </w:rPr>
        <w:t>GTATTTTTAAACAACA</w:t>
        <w:br/>
        <w:t>TTTGGCCTCCAAGTTGGTTTAAGTGCATGTTTGTTTTCACATCCTCAAAAAATTTATGGGCATCAATTGGAAGCTAGACATTGTAGCTTCTGCTTAAAAC</w:t>
        <w:br/>
        <w:t>ATTCAATTCCACGTGGTTTTTTCACGAGACTTGCGTGTAGGATGAAATTCCAAACATGCTGTAAGACTAGAGCTTGTTAGGTTTTGCATGACAAAATCAA</w:t>
        <w:br/>
        <w:t>AATTGAATATGCACAAAAAAACAAAAATTACGAAAAGATGCACATGAACATTGAAATTTTGTATGATTTCAACAGGAGTTGCTATTGGAGCAGGGTGGCA</w:t>
        <w:br/>
        <w:t>AAGCATTGTAGCATAAGTGAACTTAGGGTGTTATTATATCATAG</w:t>
      </w:r>
      <w:r>
        <w:rPr>
          <w:rStyle w:val="Cdseven"/>
          <w:sz w:val="24"/>
        </w:rPr>
        <w:t>GTATTCCGGTAGGAGTTGTGCTTGGTAACGTTTTGCATTTGCAAGTCAAG</w:t>
      </w:r>
      <w:r>
        <w:rPr>
          <w:sz w:val="24"/>
        </w:rPr>
        <w:t>GTTGGT</w:t>
        <w:br/>
        <w:t>ATTCTTCTCATTCTCAAGTTGCATTTGATTGGTGTTTCATCTATTGAACAAAACTTCTTTCTTCTGTTGTAG</w:t>
      </w:r>
      <w:r>
        <w:rPr>
          <w:rStyle w:val="Cdsodd"/>
          <w:sz w:val="24"/>
        </w:rPr>
        <w:t>GGTATTTGGTTTGGAATGTTGTTTGGAA</w:t>
      </w:r>
      <w:r>
        <w:rPr>
          <w:sz w:val="24"/>
        </w:rPr>
        <w:br/>
      </w:r>
      <w:r>
        <w:rPr>
          <w:rStyle w:val="Cdsodd"/>
          <w:sz w:val="24"/>
        </w:rPr>
        <w:t>CATTTATTCAAACTATAGTGCTAATTATAATCACCTACAAAACTAATTGGGATGAGCAG</w:t>
      </w:r>
      <w:r>
        <w:rPr>
          <w:sz w:val="24"/>
        </w:rPr>
        <w:t>GTATATGATTCATTTCTAGATTATCCCCTAAAAATTATAAT</w:t>
        <w:br/>
        <w:t>AATATATGTATAACTAGATAACTAGATGGATCATTATTTGACTGTGAACAG</w:t>
      </w:r>
      <w:r>
        <w:rPr>
          <w:rStyle w:val="Cdseven"/>
          <w:sz w:val="24"/>
        </w:rPr>
        <w:t>GTAATTATCGCTCGTAATCATATTAATAAGTGGTCGAAAGTGGACTCTC</w:t>
      </w:r>
      <w:r>
        <w:rPr>
          <w:sz w:val="24"/>
        </w:rPr>
        <w:br/>
      </w:r>
      <w:r>
        <w:rPr>
          <w:rStyle w:val="Cdseven"/>
          <w:sz w:val="24"/>
        </w:rPr>
        <w:t>ATCATAAAATAATTCCATCAGAAAATTAG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9G120300 | Chr19:37782534..37786674 forward</w:t>
        <w:br/>
      </w:r>
      <w:r>
        <w:rPr>
          <w:rStyle w:val="Utr5odd"/>
          <w:sz w:val="24"/>
        </w:rPr>
        <w:t>AATGGTCCATCTCTGGTTTATTTCAAACAAACGCCACTGTCTCTTTTTTTCTTTCTTTCTTTCTTTCACCTGAACGCAGTGCCGCAAGCCAAAAAA</w:t>
      </w:r>
      <w:r>
        <w:rPr>
          <w:rStyle w:val="Cdsodd"/>
          <w:sz w:val="24"/>
        </w:rPr>
        <w:t>ATGG</w:t>
      </w:r>
      <w:r>
        <w:rPr>
          <w:sz w:val="24"/>
        </w:rPr>
        <w:br/>
      </w:r>
      <w:r>
        <w:rPr>
          <w:rStyle w:val="Cdsodd"/>
          <w:sz w:val="24"/>
        </w:rPr>
        <w:t>AGGGGCATCTAAAGCAGAAGCTGTTGAGAAACAAAGAGAGAAGAACATCATCAGAGCAAGAAGAAGAGGAGCTATCATTAGTGAAGAGGGTGTGGAATGA</w:t>
      </w:r>
      <w:r>
        <w:rPr>
          <w:sz w:val="24"/>
        </w:rPr>
        <w:br/>
      </w:r>
      <w:r>
        <w:rPr>
          <w:rStyle w:val="Cdsodd"/>
          <w:sz w:val="24"/>
        </w:rPr>
        <w:t>GAGCCAGGTGATGTGGATAGTGGCGGCACCAGCCATATTCACTAGGTTCTCCACCTTCGGAATCAGTGTCATAAGCCAAGCCTTTGTTGGCCATATTGGC</w:t>
      </w:r>
      <w:r>
        <w:rPr>
          <w:sz w:val="24"/>
        </w:rPr>
        <w:br/>
      </w:r>
      <w:r>
        <w:rPr>
          <w:rStyle w:val="Cdsodd"/>
          <w:sz w:val="24"/>
        </w:rPr>
        <w:t>TCTAAGGAATTGGCTGCATATGCTCTCGTTTTCACCGTTCTCGTTAGGTTCGCCAATGGTGTTCTC</w:t>
      </w:r>
      <w:r>
        <w:rPr>
          <w:sz w:val="24"/>
        </w:rPr>
        <w:t>GTACGTTCTTTTTCATCAAACCTTGACAATTTTT</w:t>
        <w:br/>
        <w:t>ATTTTGTTTTGTTTTGTTTAAAAAAAAAAAGTGGAACAAACCGTGCCGCATGTGTTGTATTGTATCATATTTTGACTATGTTTCTGTGTTGCTGTCTCAC</w:t>
        <w:br/>
        <w:t>TATGTTGGGTCTAGTCTAACATGGCGAATCAAGGTTCGAATTTCTGTTGAGAGAGGCGTTTAGTTTTAGTGTTTGATAGTGTCTCAACCAGGATTCTCTT</w:t>
        <w:br/>
        <w:t>TTAAAAAATATACATGTTGGGGAAAAGGAAAACATGTTATTCTGATTTTTTTTAATAACCCTGGTTGTTGTTCTGTATTTCTGTATTGTGACTCAAGGAA</w:t>
        <w:br/>
        <w:t>ACAGATCTGTTTCATCAATTAAAAATTAAATATTTTTGTTCTTTTTTTTTTGGTTAATCAGAAGAAAATCTTTTGGTGTTATGGCTTGAATTATTGTGAT</w:t>
        <w:br/>
        <w:t>TGTTTGAACTTGGGTTATAGGGAGAAATATGGATTGTAACGTCTGCAGTTGGTGAACATATGCTATCACCATTTTTAAAATTACATTACTTTGTGGGTGT</w:t>
        <w:br/>
        <w:t>GTGTACTTTTGCATTTATTTGATTGATTTTAATTTAACCTATGTATGGTGTACAGATGTAACTTTTTGGATGAAACTGTATTGGCGTTGTGTTACAATTG</w:t>
        <w:br/>
        <w:t>CAATTACAAATTTACAATATGATGCCTTTGATAATGACTCAAATTTATTGTTTTGTGAAATGACAATTGCAG</w:t>
      </w:r>
      <w:r>
        <w:rPr>
          <w:rStyle w:val="Cdseven"/>
          <w:sz w:val="24"/>
        </w:rPr>
        <w:t>TTAGGAATGGCGAGTGCGTTGTCAACAC</w:t>
      </w:r>
      <w:r>
        <w:rPr>
          <w:sz w:val="24"/>
        </w:rPr>
        <w:br/>
      </w:r>
      <w:r>
        <w:rPr>
          <w:rStyle w:val="Cdseven"/>
          <w:sz w:val="24"/>
        </w:rPr>
        <w:t>TTTGTGGACAAGCATATGGTGCAAAAGAATATGGCATGATGGGAGTGTATCTTCAAAGATCATGGATAGTTTTGTTCCTAACTGCAGTCTGTCTTCTTCC</w:t>
      </w:r>
      <w:r>
        <w:rPr>
          <w:sz w:val="24"/>
        </w:rPr>
        <w:br/>
      </w:r>
      <w:r>
        <w:rPr>
          <w:rStyle w:val="Cdseven"/>
          <w:sz w:val="24"/>
        </w:rPr>
        <w:t>GGTGTTCATCTTCACAAGCCCAATTTTGATGCTCTTGGGCCAAGATGAGAGCATAGCACAAGTGGCAGGAAACATTGCTCTTTGGTCAATTCCTGTCATG</w:t>
      </w:r>
      <w:r>
        <w:rPr>
          <w:sz w:val="24"/>
        </w:rPr>
        <w:br/>
      </w:r>
      <w:r>
        <w:rPr>
          <w:rStyle w:val="Cdseven"/>
          <w:sz w:val="24"/>
        </w:rPr>
        <w:t>TTTGCCTCCATTGTCTCGTTCACTTGTCAGACATTCCTTCAATCTCAAAGCAAGAATGTCATCATTGCGTTCTTGGCAGCATTTTCGATAGTCATTCACG</w:t>
      </w:r>
      <w:r>
        <w:rPr>
          <w:sz w:val="24"/>
        </w:rPr>
        <w:br/>
      </w:r>
      <w:r>
        <w:rPr>
          <w:rStyle w:val="Cdseven"/>
          <w:sz w:val="24"/>
        </w:rPr>
        <w:t>TGTTTCTATCGTGGCTTTTGACAATGAAGTTCCAGTTTGGGATTCCTGGTGCAATGATTTCAGCAGGCTTGGCATACTGGATTCCCAACATTGGTCAACT</w:t>
      </w:r>
      <w:r>
        <w:rPr>
          <w:sz w:val="24"/>
        </w:rPr>
        <w:br/>
      </w:r>
      <w:r>
        <w:rPr>
          <w:rStyle w:val="Cdseven"/>
          <w:sz w:val="24"/>
        </w:rPr>
        <w:t>CATATTTGTCACCTGTGGTTGGTGTTCTGATACATGGGAAGGTTTCTCATTTTTGGCATTCAAAGACCTCTGGCCTGTTGTCAAGATGTCCCTTTCAGCT</w:t>
      </w:r>
      <w:r>
        <w:rPr>
          <w:sz w:val="24"/>
        </w:rPr>
        <w:br/>
      </w:r>
      <w:r>
        <w:rPr>
          <w:rStyle w:val="Cdseven"/>
          <w:sz w:val="24"/>
        </w:rPr>
        <w:t>GGTGCTATGTTATG</w:t>
      </w:r>
      <w:r>
        <w:rPr>
          <w:sz w:val="24"/>
        </w:rPr>
        <w:t>GTGAGTTTTCTTCTCAAGTGGGCTAAGTTCTTTGCAAATATTGTTGGTCTTGAATTGACCTGGATTCTTCCTATTAATAATAATAA</w:t>
        <w:br/>
        <w:t>TTCATTTTTTGACTTTAAAAAAGAAGAGTAAACCTGGATTCCCTTCAGTCGGGGAATTAATATTGGGTGAAGATCAGATGACTCATTTGAACAATCCGAT</w:t>
        <w:br/>
        <w:t>CTTCATCAAATGGTTTCAATTTACTTTTGTGTGAATATGTGACTTCATAGAATCCATTTCCATTTTGAGTGTCAATCTTGACATGTTCTGTCATTAATTA</w:t>
        <w:br/>
        <w:t>TTTTTACTAGCAAATTGTGCCTCATTTTTCAGAAGACATTGCTTATTCTCCTTAACTTTTCTCCTTTCCCATTGACGAGCCCTTATTCACTTAGTGTAAA</w:t>
        <w:br/>
        <w:t>AGGGTGTGAGAAAAAGATGTCAATGAAACACTTTTTTCTTAGAGAATCTAGATTGTTACTATGTTATTTATCGTGAACAAAATGTAGATAAATAGATACA</w:t>
        <w:br/>
        <w:t>TGTCTTTCTAACATGAAGCTGTTGTATATTTTACAG</w:t>
      </w:r>
      <w:r>
        <w:rPr>
          <w:rStyle w:val="Cdsodd"/>
          <w:sz w:val="24"/>
        </w:rPr>
        <w:t>TCTTGAGCTCTGGTACAACACAATATTGGTTCTTTTGACTGGTAACATGAAAAACGCAGAGGTT</w:t>
      </w:r>
      <w:r>
        <w:rPr>
          <w:sz w:val="24"/>
        </w:rPr>
        <w:br/>
      </w:r>
      <w:r>
        <w:rPr>
          <w:rStyle w:val="Cdsodd"/>
          <w:sz w:val="24"/>
        </w:rPr>
        <w:t>GAAATTGATGCTCTATCCATATG</w:t>
      </w:r>
      <w:r>
        <w:rPr>
          <w:sz w:val="24"/>
        </w:rPr>
        <w:t>GTAATCCTTCTGCACTAGAACACTTTTGATTAAAATTTAAATGCTGTGTTTCTATTGTATGTTGTTGGTTGCATTAA</w:t>
        <w:br/>
        <w:t>CTTCATGTATATTAGGAGAATTTTTCTCTTGTACTGCTAATGGTGAAATTTTACTATTTACAG</w:t>
      </w:r>
      <w:r>
        <w:rPr>
          <w:rStyle w:val="Cdseven"/>
          <w:sz w:val="24"/>
        </w:rPr>
        <w:t>TCTCAACATCAATGGATGGGAAATGATGATATCACTT</w:t>
      </w:r>
      <w:r>
        <w:rPr>
          <w:sz w:val="24"/>
        </w:rPr>
        <w:br/>
      </w:r>
      <w:r>
        <w:rPr>
          <w:rStyle w:val="Cdseven"/>
          <w:sz w:val="24"/>
        </w:rPr>
        <w:t>GGTTTCATGGCTGCAGCAAG</w:t>
      </w:r>
      <w:r>
        <w:rPr>
          <w:sz w:val="24"/>
        </w:rPr>
        <w:t>GTAATTTCACTGGTTTTTTCACCAATCTCAACCTTCCATTTTGTTTTCTTTTTCTTCTGTTGTAAGTTTACCCTGAAAAC</w:t>
        <w:br/>
        <w:t>TTCACCTTCTAACTTTATTTTGCAG</w:t>
      </w:r>
      <w:r>
        <w:rPr>
          <w:rStyle w:val="Cdsodd"/>
          <w:sz w:val="24"/>
        </w:rPr>
        <w:t>TGTTCGAGTAGCAAATGAGCTTGGAAGAGGAAGTGCCAAAGCTGCAAAGTTCTCTATTATTGTGTCAGTGCTCAC</w:t>
      </w:r>
      <w:r>
        <w:rPr>
          <w:sz w:val="24"/>
        </w:rPr>
        <w:br/>
      </w:r>
      <w:r>
        <w:rPr>
          <w:rStyle w:val="Cdsodd"/>
          <w:sz w:val="24"/>
        </w:rPr>
        <w:t>ATCATTGGCCATTGGATTCCTTCTGTTCTTATTCTTCTTATTTTTTAGAGAAAGACTTGCATATATATTTACCTCAAATAAAGATGTGGCCTTTGCTGTT</w:t>
      </w:r>
      <w:r>
        <w:rPr>
          <w:sz w:val="24"/>
        </w:rPr>
        <w:br/>
      </w:r>
      <w:r>
        <w:rPr>
          <w:rStyle w:val="Cdsodd"/>
          <w:sz w:val="24"/>
        </w:rPr>
        <w:t>GGGGATTTGTCACCTTTGTTATCAGTCTCTATATTACTAAACAGTGTTCAACCTGTACTCTCAG</w:t>
      </w:r>
      <w:r>
        <w:rPr>
          <w:sz w:val="24"/>
        </w:rPr>
        <w:t>GTATTATCTGCACCATTTGCTCCCACTTGAATTGAT</w:t>
        <w:br/>
        <w:t>TTAAGATTTGAATCCTTGTTGTTTTATATTACTAAGCGAATTAATGCATGTTTGGGTTAAAGTTTGCAACTGAGTTTGCAAAATTATCCCTCGTCTTGCT</w:t>
        <w:br/>
        <w:t>TCCCCCAAACTTAGTTTCTAGACAAAATTTTACTCTCAAACGTACTTTTGGGAGTAACCAAACATAGCCCAAACTGATTTTACTATCAAACATTCTTTTG</w:t>
        <w:br/>
        <w:t>AAACCATCCCATCAGAAATCCAAACATGCCCTTAATCTGTCAATGCCTTAAACTTACTACAGTTGTATGTTGAATGTGTCATTTTTCTATGTGTATATAT</w:t>
        <w:br/>
        <w:t>ATACACTTCTGAAATGAGATTAGTGATTTCAACAG</w:t>
      </w:r>
      <w:r>
        <w:rPr>
          <w:rStyle w:val="Cdseven"/>
          <w:sz w:val="24"/>
        </w:rPr>
        <w:t>GAGTGGCTATAGGAGCAGGGTGGCAAAGCATTGTAGCATATGTGAATATGGGGTGTTATTACGCC</w:t>
      </w:r>
      <w:r>
        <w:rPr>
          <w:sz w:val="24"/>
        </w:rPr>
        <w:br/>
      </w:r>
      <w:r>
        <w:rPr>
          <w:rStyle w:val="Cdseven"/>
          <w:sz w:val="24"/>
        </w:rPr>
        <w:t>ATTGGTATTCCTGTAGGTATTGTACTTGGCAACGTTCTCGATTTGCAAGTCAAG</w:t>
      </w:r>
      <w:r>
        <w:rPr>
          <w:sz w:val="24"/>
        </w:rPr>
        <w:t>GTACTGTTTCAGCCATTTTGTTGCTTTTAAATTGCAGATCACCTTT</w:t>
        <w:br/>
        <w:t>TTGCTGCTTGATGTATTAAACAAACTTTTTCACTTTTGTAG</w:t>
      </w:r>
      <w:r>
        <w:rPr>
          <w:rStyle w:val="Cdsodd"/>
          <w:sz w:val="24"/>
        </w:rPr>
        <w:t>GGAATATGGATTGGAATGTTGTTTGGAACGTTGATTCAAACTATAGTGCTAATTGTAAT</w:t>
      </w:r>
      <w:r>
        <w:rPr>
          <w:sz w:val="24"/>
        </w:rPr>
        <w:br/>
      </w:r>
      <w:r>
        <w:rPr>
          <w:rStyle w:val="Cdsodd"/>
          <w:sz w:val="24"/>
        </w:rPr>
        <w:t>CACCTATAAAACTAATTGGGATGAGCAG</w:t>
      </w:r>
      <w:r>
        <w:rPr>
          <w:sz w:val="24"/>
        </w:rPr>
        <w:t>GTATGCATTTGACTTAATGCTAGTATAAACTCCTAAAAAGTAATTATAGGAAAAGAAAATAAAAAACTTATA</w:t>
        <w:br/>
        <w:t>AAAGTAGCTTACAATTCCCATAAGCTCTTTTGAGCTTATTACAATAAACATTTTGGTTCAACTTTTCCAAATAAGCTCTTTCTAAGTTATTTCAATAAGT</w:t>
        <w:br/>
        <w:t>TTTGTGGTTAAATTTACAGCGTAAGCTCTCTTGTGATGAGATCTTACTGAATAAACGCTTAATTTTATTTAACCAAATGCTCCTTAAAACAACTCTTATA</w:t>
        <w:br/>
        <w:t>AATTAAAATTGACTTAAAGATACTTATACTTTTGAGAAGTGTTCTCACATAACTTCTCTAAAAGTAAATTAATTTCAGCTTATGAGAAAAGTTTGATTCA</w:t>
        <w:br/>
        <w:t>TTTTATTTTCTTGTTTTGTCTACAAGTACTTTTTGATATATTTATCCAAAACTGAAACCAAACATTATTTACCTCAGATTGCTTCAAGTTACTACATTCT</w:t>
        <w:br/>
        <w:t>CTTGCATAATAGTTATTTTTATTGAACATGATCACATCATTTGTGCAG</w:t>
      </w:r>
      <w:r>
        <w:rPr>
          <w:rStyle w:val="Cdseven"/>
          <w:sz w:val="24"/>
        </w:rPr>
        <w:t>GTTACCATTGCTCAGAAGCGTATTAGCAGGTGGTCGAAGGTGGACAATGCTG</w:t>
      </w:r>
      <w:r>
        <w:rPr>
          <w:sz w:val="24"/>
        </w:rPr>
        <w:br/>
      </w:r>
      <w:r>
        <w:rPr>
          <w:rStyle w:val="Cdseven"/>
          <w:sz w:val="24"/>
        </w:rPr>
        <w:t>ATCAAGAAAATGAAGCACAAAGAAAATATGTTAGCTAA</w:t>
      </w:r>
      <w:r>
        <w:rPr>
          <w:rStyle w:val="Utr3even"/>
          <w:sz w:val="24"/>
        </w:rPr>
        <w:t>TTAGTTTCACTGTCATCATCTGTGTACTATGTTGTTATACAGCAGAAAACGTTAATAGCAAT</w:t>
      </w:r>
      <w:r>
        <w:rPr>
          <w:sz w:val="24"/>
        </w:rPr>
        <w:br/>
      </w:r>
      <w:r>
        <w:rPr>
          <w:rStyle w:val="Utr3even"/>
          <w:sz w:val="24"/>
        </w:rPr>
        <w:t>TGTACGGTTAATCATATTTTTTTTTTGAAGAAATGGTTATT</w:t>
      </w:r>
    </w:p>
    <w:p>
      <w:pPr>
        <w:pStyle w:val="Normal"/>
        <w:rPr>
          <w:rStyle w:val="Cdsodd"/>
          <w:sz w:val="24"/>
        </w:rPr>
      </w:pPr>
      <w:r>
        <w:rPr>
          <w:rStyle w:val="Cdsodd"/>
          <w:sz w:val="24"/>
        </w:rPr>
        <w:t>&gt;</w:t>
      </w:r>
      <w:r>
        <w:rPr>
          <w:sz w:val="24"/>
        </w:rPr>
        <w:t>Glyma.03G005800 | Chr03:545102..549977 reverse</w:t>
        <w:br/>
      </w:r>
      <w:r>
        <w:rPr>
          <w:rStyle w:val="Utr5odd"/>
          <w:sz w:val="24"/>
        </w:rPr>
        <w:t>GTCAGCAAATCAAACAGAACAACAACTTGAACTTGAATATATATAATGGTTCAACTCTTTGTTTATTTTAAACAAACGCCATTCTCTCTTTCTCTCTTTG</w:t>
      </w:r>
      <w:r>
        <w:rPr>
          <w:sz w:val="24"/>
        </w:rPr>
        <w:br/>
      </w:r>
      <w:r>
        <w:rPr>
          <w:rStyle w:val="Utr5odd"/>
          <w:sz w:val="24"/>
        </w:rPr>
        <w:t>ACCAATCCCAAACCCAAAACAAAAAATAAAA</w:t>
      </w:r>
      <w:r>
        <w:rPr>
          <w:rStyle w:val="Cdsodd"/>
          <w:sz w:val="24"/>
        </w:rPr>
        <w:t>ATGGAGGGGGATCTGAAGCAGAAGCTGTTGAGAAGAAGAAAGGAAGAGGAAGAAGAAGAAGAAGAAGAG</w:t>
      </w:r>
      <w:r>
        <w:rPr>
          <w:sz w:val="24"/>
        </w:rPr>
        <w:br/>
      </w:r>
      <w:r>
        <w:rPr>
          <w:rStyle w:val="Cdsodd"/>
          <w:sz w:val="24"/>
        </w:rPr>
        <w:t>TTATCATTGGCCAAGAGGGTGTGGAATGAGAGCAAGGTTATGTGGATAGTGGCGGCACCAGCCATATTCACAAGGTTTTCCACCTTTGGAATCAGTGTTA</w:t>
      </w:r>
      <w:r>
        <w:rPr>
          <w:sz w:val="24"/>
        </w:rPr>
        <w:br/>
      </w:r>
      <w:r>
        <w:rPr>
          <w:rStyle w:val="Cdsodd"/>
          <w:sz w:val="24"/>
        </w:rPr>
        <w:t>TAAGCCAAGCTTTTGTTGGCCATATTGGTTCTAAGGAATTGGCCGCTTATGCTCTCGTTTTCACCGTTCTCATTAGGTTCGCCAATGGTGTTCTG</w:t>
      </w:r>
      <w:r>
        <w:rPr>
          <w:sz w:val="24"/>
        </w:rPr>
        <w:t>GTACT</w:t>
        <w:br/>
        <w:t>TTTTTCTTCACCAAAAACCTTGCTATTTTTTTTTATTTTTTTTATATAAAAAAAGTGGAACAAACTACGCCGCATGTGTAGTATTGTATCATGTTTTGAC</w:t>
        <w:br/>
        <w:t>TGTTTTCTTGTGTTGCTGTCTCACTATGTTTGGTTTGGTGTCTCGTAACTTGACGAATCAAGGTTCGAATTCCTATTGAGAGAGTTGTTCTCGTTTAGTT</w:t>
        <w:br/>
        <w:t>TGATTATGTCTCAAACAGGGTTCTCTTGAAAAAGAAAAATACATGAAAGAAATAGAGGTTACTCCTCTGTTTCATCAATTAAAAATTAAATTTTTTCGTT</w:t>
        <w:br/>
        <w:t>TAACAAAATCTTTTGGTGTTGTAGGTTGGATTGTTGCGATTGGTTGAACTTGGGTTATATGAACACATGGATTGTAACATCTGAAGTTTGTGAACATATG</w:t>
        <w:br/>
        <w:t>CTATAACAAATACATTTAGTGTTTGATTGTAACATGAATTATAACAAAAAAAATTCGAATTTCTGTTCAGAGAGGTGTCTACGTTTAGTGTTTGATTATG</w:t>
        <w:br/>
        <w:t>TCTCAAACAGGATTCTCTTAAAAAAAATACATGTTGGGGGAAAAAGAAAAACATGTTATTCTGATTTTTTTATTTTTAAATTTAAACCTAGGTTGTTGTT</w:t>
        <w:br/>
        <w:t>CTGTGTTTTCTGTATTGTGACTCAAAGATACTGAGATTGCTCCTCTGTTTCATGAATTACAAATTAAATATTTTTGTTCTTTTTTAATTTGTTAATCAGA</w:t>
        <w:br/>
        <w:t>TGAAGATTTTTTGGTAGGTTATATGAGAAACATGGATTATAACATCTGAAGTTTGTGAACATAGGCTATCACTGTATTTAAAATTACGTTACTTAGTGGG</w:t>
        <w:br/>
        <w:t>TGTGTGTATTTTTTCATTTATTTGATTTTTACTTAACCTGTGTATGGTTTGGATGAAACTGTATCAGTGTTGTGTTACAGTTGCAATTACAAATTTTACA</w:t>
        <w:br/>
        <w:t>ATATGATGCCTATGATAATGACTAAAATTTATTGTTTGTAAAATGGAAATTGCAG</w:t>
      </w:r>
      <w:r>
        <w:rPr>
          <w:rStyle w:val="Cdseven"/>
          <w:sz w:val="24"/>
        </w:rPr>
        <w:t>TTAGGAATGGCGAGTGCGTTGTCAACACTTTGTGGACAAGCATAT</w:t>
      </w:r>
      <w:r>
        <w:rPr>
          <w:sz w:val="24"/>
        </w:rPr>
        <w:br/>
      </w:r>
      <w:r>
        <w:rPr>
          <w:rStyle w:val="Cdseven"/>
          <w:sz w:val="24"/>
        </w:rPr>
        <w:t>GGGGCAAAAGAATATGGCATGATGGGAGTGTATCTTCAAAGATCATGGATAGTTTTGTTCTTAACTGCAGTCTGTCTTCTTCCTGTGTTCATCTTCACAA</w:t>
      </w:r>
      <w:r>
        <w:rPr>
          <w:sz w:val="24"/>
        </w:rPr>
        <w:br/>
      </w:r>
      <w:r>
        <w:rPr>
          <w:rStyle w:val="Cdseven"/>
          <w:sz w:val="24"/>
        </w:rPr>
        <w:t>GCCCCATTTTGTTGCTCTTGGGCCAAGATGAGAGCATAGCACAAGTGGCAGGAAACATTGCTCTTTGGTCAATCCCTGTCATGTTTGCTTTCATTGTCTC</w:t>
      </w:r>
      <w:r>
        <w:rPr>
          <w:sz w:val="24"/>
        </w:rPr>
        <w:br/>
      </w:r>
      <w:r>
        <w:rPr>
          <w:rStyle w:val="Cdseven"/>
          <w:sz w:val="24"/>
        </w:rPr>
        <w:t>GTTCACTTGCCAGACGTTCCTGCAATCTCAAAGCAAGAACATCATCATTGCGTTCTTGGCGGCTTTTTCGATAGTCATTCACGTGTTTCTCTCCTGGCTT</w:t>
      </w:r>
      <w:r>
        <w:rPr>
          <w:sz w:val="24"/>
        </w:rPr>
        <w:br/>
      </w:r>
      <w:r>
        <w:rPr>
          <w:rStyle w:val="Cdseven"/>
          <w:sz w:val="24"/>
        </w:rPr>
        <w:t>TTGACAATGAAGTTCAAGTTTGGGATTCCTGGTGCTATGATTTCAGCAGGCTTGGCATACTGGATTCCTAATATTGGTCAACTCATATTTGTCACATGTG</w:t>
      </w:r>
      <w:r>
        <w:rPr>
          <w:sz w:val="24"/>
        </w:rPr>
        <w:br/>
      </w:r>
      <w:r>
        <w:rPr>
          <w:rStyle w:val="Cdseven"/>
          <w:sz w:val="24"/>
        </w:rPr>
        <w:t>GTTGGTGCTCTGATACATGGAAAGGTTTCACATTTTTGGCATTCAAAGACCTCTGGCCTGTTGTCAAGATGTCCCTTTCAGCTGGTGCCATGTTATG</w:t>
      </w:r>
      <w:r>
        <w:rPr>
          <w:sz w:val="24"/>
        </w:rPr>
        <w:t>GTG</w:t>
        <w:br/>
        <w:t>AGTTTTCTTCTCAAGTAGGCTCAGTTCTTTGCAAATTCTATGATTGTTGGTCTTGAGTAGACCCGGATTCTTCCTATTAATAATAATAATTCATGTTTTG</w:t>
        <w:br/>
        <w:t>ACTTAAACAATAAAAATAAAAAAAAGTAGACCCGGATTCCCTTCAGTCGGGGAATTAACATTGGGTCAACATCAGATGACTCATATTTTATCTCGCAAGT</w:t>
        <w:br/>
        <w:t>CTGACTTAAAAGTTAAAATACACATCCAAAATTTGAACAATTCGATCTTCATCAAATGGTTTCAATTTACTTTTGTGTGAATGCCTGATAGCATAGAATC</w:t>
        <w:br/>
        <w:t>CATTTCCATTTTGAGTGTCAATCTTGATGTTTTATCATAAATCATTTTTACTAGCAAATTATGCCTCATTATTCAAAAGACATTACTTATTCTCTTTAAC</w:t>
        <w:br/>
        <w:t>TTTTCTCCTTTCCCTTTGATGTGACCTTATTCACTGAGAGTGTAAAAGGGTGTGAGAAAAAGATTTCAATGAAACACTTTTTTCTTAGAGAATCTAGATT</w:t>
        <w:br/>
        <w:t>GTTACTATGTTATTTATCGTGAACAAAAATTGTTACATGTCTTTCTAACTTGAAGCTGTTTTATATTTTACAG</w:t>
      </w:r>
      <w:r>
        <w:rPr>
          <w:rStyle w:val="Cdsodd"/>
          <w:sz w:val="24"/>
        </w:rPr>
        <w:t>TCTTGAGCTCTGGTACAACACAATATT</w:t>
      </w:r>
      <w:r>
        <w:rPr>
          <w:sz w:val="24"/>
        </w:rPr>
        <w:br/>
      </w:r>
      <w:r>
        <w:rPr>
          <w:rStyle w:val="Cdsodd"/>
          <w:sz w:val="24"/>
        </w:rPr>
        <w:t>GGTTCTTTTGACGGGTAACATGAAAAACGCGGAGGTTGAAATTGATGCTCTATCCATATG</w:t>
      </w:r>
      <w:r>
        <w:rPr>
          <w:sz w:val="24"/>
        </w:rPr>
        <w:t>GTAATCCTTCTGCACTAGAACATTTTTCACTAAAATTTAA</w:t>
        <w:br/>
        <w:t>ATGTGTTATGTTATTGGTTGTATTAGTTTGATGTAAATAGGAGTTTTTTTTTTTTCTCTTGCACTGCTAATGGTGAAATTTTACTATTTACAG</w:t>
      </w:r>
      <w:r>
        <w:rPr>
          <w:rStyle w:val="Cdseven"/>
          <w:sz w:val="24"/>
        </w:rPr>
        <w:t>TCTCAAC</w:t>
      </w:r>
      <w:r>
        <w:rPr>
          <w:sz w:val="24"/>
        </w:rPr>
        <w:br/>
      </w:r>
      <w:r>
        <w:rPr>
          <w:rStyle w:val="Cdseven"/>
          <w:sz w:val="24"/>
        </w:rPr>
        <w:t>ATCAATGGATGGGAAATGATGATATCACTTGGTTTCATGGCTGCAGCAAG</w:t>
      </w:r>
      <w:r>
        <w:rPr>
          <w:sz w:val="24"/>
        </w:rPr>
        <w:t>GTAATGTCACTGTTTGTTTCACCAAGCTCAACCTTCCATTTTGTTTTGTT</w:t>
        <w:br/>
        <w:t>TTTCATCTGTTGTAAGTTTACCCTGAAAACTTGACTTTAACTTTATTTTGCAG</w:t>
      </w:r>
      <w:r>
        <w:rPr>
          <w:rStyle w:val="Cdsodd"/>
          <w:sz w:val="24"/>
        </w:rPr>
        <w:t>TGTTCGAGTGGCAAATGAACTTGGAAGAGGAAGTGCCAAAGCTGCAA</w:t>
      </w:r>
      <w:r>
        <w:rPr>
          <w:sz w:val="24"/>
        </w:rPr>
        <w:br/>
      </w:r>
      <w:r>
        <w:rPr>
          <w:rStyle w:val="Cdsodd"/>
          <w:sz w:val="24"/>
        </w:rPr>
        <w:t>AGTTCTCTATTATTGTGTCAGTGCTCACATCATTGGCCATCGGATTCCTTCTGTTCATATTCTTCTTATTTTTTAGAGAAAGACTTGCATATATATTTAC</w:t>
      </w:r>
      <w:r>
        <w:rPr>
          <w:sz w:val="24"/>
        </w:rPr>
        <w:br/>
      </w:r>
      <w:r>
        <w:rPr>
          <w:rStyle w:val="Cdsodd"/>
          <w:sz w:val="24"/>
        </w:rPr>
        <w:t>CTCAAATAAAGAGGTGGCCTTTGCTGTTGGGGATTTGTCACCTTTGTTGTCGGTCTCTATATTACTGAACAGTGTTCAACCTGTACTCTCAG</w:t>
      </w:r>
      <w:r>
        <w:rPr>
          <w:sz w:val="24"/>
        </w:rPr>
        <w:t>GTATTATT</w:t>
        <w:br/>
        <w:t>TGCACCATTTGCTCCCTCTTGAATTGATTTAAGATTTGAATCCTTGTTCTTATATTACTAAAGCAAATTAGTACATGTTTGGATTAAAGTTTACTCAAAC</w:t>
        <w:br/>
        <w:t>TTAAGTTTGCAAAAGTATCTCAAGTCTTGTTTCCCAAAAACTTGGTTTCCAGACAAAATTTTACTCTCAAACATACTTTTGGGGGTAACTTAACATAAAA</w:t>
        <w:br/>
        <w:t>TGATTTTACTCTTAAACATACTTTTCAATCCATTCCAACGGAAATCAAAACATGCCCTGAATATGTCAAATGCCTTAAACTTACAACAGTGATATGTTGA</w:t>
        <w:br/>
        <w:t>ATGTGTCATTTTCCAATGTCTACATAGACTTCTGAAATGAGATTATGTGATTTTCCAATGTGTATATATACTTATGAAATGAGATTGTGTGATTTCAACA</w:t>
        <w:br/>
        <w:t>G</w:t>
      </w:r>
      <w:r>
        <w:rPr>
          <w:rStyle w:val="Cdseven"/>
          <w:sz w:val="24"/>
        </w:rPr>
        <w:t>GAGTGGCTATAGGAGCAGGGTGGCAAAGCATTGTAGCATATGTGAATATGGGGTGTTATTATGCCATAGGTATTCCTGTAGGTATTGTACTTGGTAACG</w:t>
      </w:r>
      <w:r>
        <w:rPr>
          <w:sz w:val="24"/>
        </w:rPr>
        <w:br/>
      </w:r>
      <w:r>
        <w:rPr>
          <w:rStyle w:val="Cdseven"/>
          <w:sz w:val="24"/>
        </w:rPr>
        <w:t>TTCTGGATTTGCAAGTCAAG</w:t>
      </w:r>
      <w:r>
        <w:rPr>
          <w:sz w:val="24"/>
        </w:rPr>
        <w:t>GTACACTTTCACCTATTCTGTTGCTTTTAAATTGCAGACCATCTTTATGCTGCTTCCTGTATTGAACAAACTTTTTCACT</w:t>
        <w:br/>
        <w:t>TTTGTAG</w:t>
      </w:r>
      <w:r>
        <w:rPr>
          <w:rStyle w:val="Cdsodd"/>
          <w:sz w:val="24"/>
        </w:rPr>
        <w:t>GGAATCTGGATTGGAATGTTGTTTGGAACGTTGATTCAAACTATAGTGCTAATTGTAATCACCTACAAAACTAATTGGGACGAGCAG</w:t>
      </w:r>
      <w:r>
        <w:rPr>
          <w:sz w:val="24"/>
        </w:rPr>
        <w:t>GTATGC</w:t>
        <w:br/>
        <w:t>ATTTAACATAAGGGCTAAGGATAGTATAGGAAAATAAGATAAAAAAACTTACAGAAATAGCTTCTAATTTCCACAAGTTCTTTTGAGGTTATTTCAATAA</w:t>
        <w:br/>
        <w:t>ACATTTTGGTTCAACTTTTCAAAATAAGCCCTTTCTAACTTATTTCAATAAGTGTTCTGGTTAAATTTACAGCATAAGCTCTCTTGTGATGAGATCTTAT</w:t>
        <w:br/>
        <w:t>TGAATAAACACTTGATTTTGTTTACCCAAACACTGCTTAAAACATCACTTATAAATTAAAATTAACTTATCCACTTTGACTCTTAAGAAGTGTTAACTTC</w:t>
        <w:br/>
        <w:t>TCTAAAAGTAAATTAATTTCAGCTCATGAGAAAAGTTTGATGCATTTTATTTTCTTATTTTTTCTGTAAGTACTTTTTGACATGTTTAATTTATCCATAC</w:t>
        <w:br/>
        <w:t>TGATCCTTATTTACTGTCAGATTGTTTCTAATTAACTACATTCTCTTGCATAATAATTATAATTATCTTTACTGAACATGATCATATCATGCTGTGCAG</w:t>
      </w:r>
      <w:r>
        <w:rPr>
          <w:rStyle w:val="Cdseven"/>
          <w:sz w:val="24"/>
        </w:rPr>
        <w:t>G</w:t>
      </w:r>
      <w:r>
        <w:rPr>
          <w:sz w:val="24"/>
        </w:rPr>
        <w:br/>
      </w:r>
      <w:r>
        <w:rPr>
          <w:rStyle w:val="Cdseven"/>
          <w:sz w:val="24"/>
        </w:rPr>
        <w:t>TTACCATTGCTCAGAAGCGTATTAGCAGGTGGTCGAAGGTGGACAGTCCTGATCATGAAAATGAAGTAGAAAGAAAAAACGTTAGCTAA</w:t>
      </w:r>
      <w:r>
        <w:rPr>
          <w:rStyle w:val="Utr3even"/>
          <w:sz w:val="24"/>
        </w:rPr>
        <w:t>TTAGTTTCAGT</w:t>
      </w:r>
      <w:r>
        <w:rPr>
          <w:sz w:val="24"/>
        </w:rPr>
        <w:br/>
      </w:r>
      <w:r>
        <w:rPr>
          <w:rStyle w:val="Utr3even"/>
          <w:sz w:val="24"/>
        </w:rPr>
        <w:t>GTCATCATCTATGTACTATGTTGTGATACAGCAAAAAAGTAGATAGCAATTGTACGTCATTTTTTTGGTGAAGAAATGGTTATTTATTGATCATAAAGTC</w:t>
      </w:r>
      <w:r>
        <w:rPr>
          <w:sz w:val="24"/>
        </w:rPr>
        <w:br/>
      </w:r>
      <w:r>
        <w:rPr>
          <w:rStyle w:val="Utr3even"/>
          <w:sz w:val="24"/>
        </w:rPr>
        <w:t>TTCAATCAAAAGTAGTGGACTTCTTTCTTACTTTTGAATTTTTCAATAGAGACATTACTTTTGCTCGTACTCGATTGACCTACTCGGTTAATGGATCTTT</w:t>
      </w:r>
      <w:r>
        <w:rPr>
          <w:sz w:val="24"/>
        </w:rPr>
        <w:br/>
      </w:r>
      <w:r>
        <w:rPr>
          <w:rStyle w:val="Utr3even"/>
          <w:sz w:val="24"/>
        </w:rPr>
        <w:t>ACGTGCAAGGCATTATTAATGTTACATGTTCTTAATTCTCAACTTTAACATTTTGTAATTAGTGTGGTAAGGATGGTAGTTAGTACTCATAAGGATAGAT</w:t>
      </w:r>
      <w:r>
        <w:rPr>
          <w:sz w:val="24"/>
        </w:rPr>
        <w:br/>
      </w:r>
      <w:r>
        <w:rPr>
          <w:rStyle w:val="Utr3even"/>
          <w:sz w:val="24"/>
        </w:rPr>
        <w:t>CAGAAAAAATGTCCAGAAAACTAGATGGTAGGAAACTATATAATACCAGAAATTAATGCAGTTGTAGATTTATTGTATATAAATAGTAACAAGCATGTTT</w:t>
      </w:r>
      <w:r>
        <w:rPr>
          <w:sz w:val="24"/>
        </w:rPr>
        <w:br/>
      </w:r>
      <w:r>
        <w:rPr>
          <w:rStyle w:val="Utr3even"/>
          <w:sz w:val="24"/>
        </w:rPr>
        <w:t>CTAATAATTAACAACAATCCAACTATATATATAACTAAATATGTGGTAGATATAAACATTTAATATAACAATCACA</w:t>
      </w:r>
    </w:p>
    <w:p>
      <w:pPr>
        <w:pStyle w:val="Normal"/>
        <w:rPr/>
      </w:pPr>
      <w:r>
        <w:rPr>
          <w:sz w:val="24"/>
        </w:rPr>
        <w:t>&gt;Glyma.03G005400 | Chr03:483748..490996 reverse</w:t>
        <w:br/>
      </w:r>
      <w:r>
        <w:rPr>
          <w:rStyle w:val="Utr5odd"/>
          <w:sz w:val="24"/>
        </w:rPr>
        <w:t>ATCTAATATATAAGCACTGGCTAGATTCACTTGTGTTTATTTTTTTCTTCCTTTTTCTCTTTTTATAATATCAGCCCCCAAACTCCCTTGTGTACAGTGA</w:t>
      </w:r>
      <w:r>
        <w:rPr>
          <w:sz w:val="24"/>
        </w:rPr>
        <w:br/>
      </w:r>
      <w:r>
        <w:rPr>
          <w:rStyle w:val="Utr5odd"/>
          <w:sz w:val="24"/>
        </w:rPr>
        <w:t>TCGATCTCAAGAAGAAAGACTCAAAAA</w:t>
      </w:r>
      <w:r>
        <w:rPr>
          <w:rStyle w:val="Cdsodd"/>
          <w:sz w:val="24"/>
        </w:rPr>
        <w:t>ATGGAGGGGAATCTAGAGAAGAAGTTGCTGAGCAAAGAGGAAGTGTCAGAAGAAGATAATTTATCATTGGTGA</w:t>
      </w:r>
      <w:r>
        <w:rPr>
          <w:sz w:val="24"/>
        </w:rPr>
        <w:br/>
      </w:r>
      <w:r>
        <w:rPr>
          <w:rStyle w:val="Cdsodd"/>
          <w:sz w:val="24"/>
        </w:rPr>
        <w:t>AGAGGGTGTGGGAAGAGAGCAAAGAGATGTGGATAGTGGCAGCACCAGCCATATTCACAAGGTTTACGACCTTTGGCATCAATGTTATAAGCCAAGCTTT</w:t>
      </w:r>
      <w:r>
        <w:rPr>
          <w:sz w:val="24"/>
        </w:rPr>
        <w:br/>
      </w:r>
      <w:r>
        <w:rPr>
          <w:rStyle w:val="Cdsodd"/>
          <w:sz w:val="24"/>
        </w:rPr>
        <w:t>TATTGGTCATATTGGTTCAAGAGAACTCGCTGCCTATGCTCTTGTATTCACTGTCATCATACGTTTCGCCAATGGTATTCTG</w:t>
      </w:r>
      <w:r>
        <w:rPr>
          <w:sz w:val="24"/>
        </w:rPr>
        <w:t>GTATGTTATGTTATGTTA</w:t>
        <w:br/>
        <w:t>TCTTCTTACTCTCAAATTTTAATAATTTTCCTATGCCAGATTTTCAGAGTGCTTTAAGTATTTACTATTTTTTATACGAAGCTGTCTTCAACTCTTCATA</w:t>
        <w:br/>
        <w:t>TCATCATATATATATTAAACTCAGGCAATGATAAATCATTTTTTCACCAATTACCAATTCTTAAACATACCTATATATACACCTTGATTATCAACTTTTA</w:t>
        <w:br/>
        <w:t>TAGACATATAACTGAAAGGAAAAGGAAAGATATAAGATTGATTTGAAGATTAAAAAAATAAGATCAATAAAAAGTAATGAAGTTGATTTCTCTTATTAAT</w:t>
        <w:br/>
        <w:t>AAAAATTAATAATTAACCTTTACGGCTAAAAAAGAAAAACTGAAGGAGAAGAGACGGAAAAAGTGAGAAAAGTTTTGGATTAAGCTATTAGGTTGGCCAC</w:t>
        <w:br/>
        <w:t>TTGGCTCAATCTAATAGAAAAACGTGATTTCCGCTGATCGATGAGTTGTGTGTGGACACCACCAATTGACTTTGTGCCTACTTTTGTTTTGTTATTATTA</w:t>
        <w:br/>
        <w:t>TGCATGAAAAGAAGAGAAAGAAATTGGATGAATAGAAAAATAGTATAAAGAAATAAATAAATTATAATATTTTTTATACAAATTAAAAATGTATTTTTTT</w:t>
        <w:br/>
        <w:t>TAATTTATTATTTTTTCATAAAATCCCTTTAGAGCAAATTAAAGTAATATATTTCATGAGATTTTATGTAATTATACAAGTATTTTTTTTAATCATTGTA</w:t>
        <w:br/>
        <w:t>TTCATTTTTCTTATAAGGAGTGTTAGTGTAAGATTTGAGAGAGTGCTGAAAAGGTGTTAGTGTAATATTTTAAAACTTAAAAGGAGTTATGGCAAGAAAA</w:t>
        <w:br/>
        <w:t>ATAAAAAAGAGTAGAGTTATGTGTAAGTTTAAAGAAGTTTAGAGAGAGTATTGTTGTAATTTGTTAAATTCTTTATTATTTTTTAATTTTTATAATATTT</w:t>
        <w:br/>
        <w:t>TAAAAAATAAAAAAATAGAAGGAAAGAATTTATTTTCCTGCCATTTTATTTCAATTTATATAAAAAAATTAAATTATTTTAGTTTCATTTTTGTACATGA</w:t>
        <w:br/>
        <w:t>ATGCTGAGATATCGTACCTCTAGACAATGTTTAAGGCCAGCCTTGGGTTGTGATTTTTAAAATTTAAGATACCACAACAATATAATTGCCGCCAATTACT</w:t>
        <w:br/>
        <w:t>CTTTATTTTATGGTAATCCTAATTTTAAGAATTAAAAATTAAATTATCTTTGTAATTATTTAATTTGGTTTGATGTGGTAGTTATATCCACACGTGTTAC</w:t>
        <w:br/>
        <w:t>TTCAAGGATATATATATTAGATAAGGTCAACAAGGTTTACATTAAATTATGCACATACACCCAGCTCTCTCTTGTCTTGAGTTGAAAATATTAAAATAAA</w:t>
        <w:br/>
        <w:t>AAGTGGAATTTTTAGTTTGCACGCAAATTACATCCAATTGTGCACCTTGGATTGCATAGGAGATGCAACAAATAAAAAATAAAGCTAACATTAAGAAGGA</w:t>
        <w:br/>
        <w:t>GAAGTTGAGAGTCATTAATGACTTTGTCTTCTTGTTTCTTTTTTGACCTTTTTTTTTTCTTTTTTTCTAATCTTTTTTATGATTCTCAATAGAAAATAAT</w:t>
        <w:br/>
        <w:t>GGTATATGTAAGATCATTACATTAAACTTAATGCAATGCGGCTGTTGCTCAATTGTAAAAGAACATCATACATCTAACCCATACACCCAGATTTATTAGT</w:t>
        <w:br/>
        <w:t>TTTATACCTAACATATCAATATTAACTCAAAATTTTCGAAGGATGTTTAATAACCTAAATAAAGAAAAAAATTAGTTTTTTCTCATATACCACCTGTTAT</w:t>
        <w:br/>
        <w:t>GAGTAGATTAAACTAATTACATTTCCTTGATTCCTATTTTTAATTCTTATTTTATTTATTAAATTTATAGATAAATTCTAATAATATATCCATAATTGTA</w:t>
        <w:br/>
        <w:t>GTCATCATATTTTTTTTATAAAAGTATTAAAAATTTAATTAATTATTATAATTGAATTTAATATTTGCATTATTCTACAAGTGTAGTGTATCTTGACAAT</w:t>
        <w:br/>
        <w:t>AAGGTGGACTATAAAAAAAATATTTGCAAAAAAAAGTTAGTTAAGAAGTGAATATGGTAATGATAGTTAATGCAATTAGTACATTTTAAAATGTACATTG</w:t>
        <w:br/>
        <w:t>TAACAATAAATTTCTGTTAAATAGAATATTTTTTGTACAAACCATTGGTACCCTCGTGAAACAGCGGCAAAGTTTGGATTAGTGTTGATATTTTATGGAC</w:t>
        <w:br/>
        <w:t>TTGAGCCAAATAACTTTTTTTTTTATAAATAAATATTAAAAAAATTGGAAAACAAGTGTTTTCCGGTAGATCTCACTGGAATAAAAAAAAATCAAATATT</w:t>
        <w:br/>
        <w:t>TCACCTCTCAAACATATTAGAAAAATTAATATCTTTATCATGTTTATCTCATTCTTATTTCGTTCATCTCTTTTTCTTCCCAAACAAATAAGGGTGAAGT</w:t>
        <w:br/>
        <w:t>GCAAGCCTAAGGACTTTGTTTGATATGGAAAGATCAAAATAATTTTGGGTAGATAGAAATAAGTTGGTGTCTTAATTGGTAGCCGAAAGTTAGAAGGGAA</w:t>
        <w:br/>
        <w:t>ATAATTTTGAAATTGGTGGGACTTACTATGATATTTCTCATATATTTTTACTCATTGCTTCTTTTCTATTTATCTTCTACCAAAAATATTTATTTTTCAC</w:t>
        <w:br/>
        <w:t>TTGTTTCCACTCTTTTATTTTATTTTCATCTACCATATTATTTCTCTCTCTACCAAACATAGGGAATAAGGGGATTGAGATGTGAAAACCCCTACAATGA</w:t>
        <w:br/>
        <w:t>CCCCTTCCTCCCTTTCCATTTTCTCTGTAATCAAATAAGCTTTTAAAAACTAGAAAGAAGCATGTGCCCTAAGTATATAATCATTCTCTTATGTTATACC</w:t>
        <w:br/>
        <w:t>ATATTCCGGATTTTTTACCATTCAAGGTGTAATTTTTGTCGGCTTTTTTCACATGGGGTGCTTTTCAAATTATTTTTTAAAAGGAAATAAATCATAATAG</w:t>
        <w:br/>
        <w:t>ATGTTACGATTTATTTTATTTTTTAACAAAAGTCGTAAAATTATTTACAATTTTAATGTAATTTTTTTAAGTATTTAAAATAAAACAAATATTAAAAAAA</w:t>
        <w:br/>
        <w:t>TTAAATATCGTTATGTTAGTTTTTTATTTCATTTACAAAATAAATAAAATTCAATAGCATTATTAAAAAATTATACAAATTTTAAATATATTAAATAAAA</w:t>
        <w:br/>
        <w:t>CAATATTAAAAAATATATAAAATGCTTTCAATAAAACAATATTAAAAAATATATAACATACTAAATAAAATCATATAAAAATATAAACAATATATTAAAT</w:t>
        <w:br/>
        <w:t>AAAAATAATAATAAGTAAAACTAAAAATATTTATTTAATAATTAAATAAATAAAATTTAATTAAAATTTTTTTAAAAAATTGAAAACAAAAAATTACATG</w:t>
        <w:br/>
        <w:t>TAAATAAAAAAAATCCTAAAGCAGTAAAAAAAAATACTACGACTTCAAAAGTTACATCATTAAAAAAAACTTACAACTTTAAAGTTGTAAAATTAAAAAA</w:t>
        <w:br/>
        <w:t>AAAATTAAAACTTTGAAGTCGTAAATAAAAAAATTATGTCAAAGTTATAAATGATTTTATGATTTCAGTTAAAAAAATAAATAAATCATACTAGATGTTA</w:t>
        <w:br/>
        <w:t>CAACTTCTAATTAAGAAGACATAACACCTGTTCCGACTTATACTTTTTGAAAAATAATTTGAAAAACATCCTTAAAAAAGTGAAAAAAATTGCACCCGAA</w:t>
        <w:br/>
        <w:t>TGGTTAAAAAGCCCCATATTCCCATATGGAACCTCAACTAATTAATAAGACCTCTGGGAATTAAAAGAAGACAATACAATAATCGAAACACTGCATAAAT</w:t>
        <w:br/>
        <w:t>AGTTCCATATATATTCAAAACAAAGAAGGAACAATATCATTAATAACAAAGAAAACAAGATAAACAGATCACAGACAACCTAGAAACACAACCTCAGCAA</w:t>
        <w:br/>
        <w:t>CAACAGGATTTGATCAGAACTATAATACACGAATATAAATACATACATAAAATAGAAATAACAACAACAATGATTCACGGATAATGGTAAGCTTCAATCA</w:t>
        <w:br/>
        <w:t>AAATATTTGAATGAGCCTTTTAGATTTTTGACAATGTCATCTTGTATACAACAACTCAAAAAAATATTGATCTATTCTTTTAGTACTTTGTATCGTGAGA</w:t>
        <w:br/>
        <w:t>AAACGAATTACATTTTCTGACTTTTGTTTTTGGTTTGTTTAAATCTATTGTGTTACATAGTTACATTATATAGAAGTGATTTTAGTCAATAGGGAATCTA</w:t>
        <w:br/>
        <w:t>GGGTTGTAAGAAAAGATATGCATCAAAGCTTGATGGGATTAAACTAAATTAAAAAGTTGAAGCATATGAACATCTTCTATGACGGTATACAAAATTAATT</w:t>
        <w:br/>
        <w:t>ACATATTTACATTGTTGATGAGGGTAGTAGCTTTAATCATATTATTTGTATATATACTTCACCTACATTTGGCTATTAGCTACCATTACAATTTATTCAG</w:t>
        <w:br/>
        <w:t>TGAAGAAATATATATTGGCAAGGAATAACACAAATTATTTCTGTCAACTGGCAATTGTAG</w:t>
      </w:r>
      <w:r>
        <w:rPr>
          <w:rStyle w:val="Cdseven"/>
          <w:sz w:val="24"/>
        </w:rPr>
        <w:t>TTAGGAATGTCAAGTGCGTTATCAACACTTTGTGGACAAG</w:t>
      </w:r>
      <w:r>
        <w:rPr>
          <w:sz w:val="24"/>
        </w:rPr>
        <w:br/>
      </w:r>
      <w:r>
        <w:rPr>
          <w:rStyle w:val="Cdseven"/>
          <w:sz w:val="24"/>
        </w:rPr>
        <w:t>CATACGGTGCAAAAGAATATGACATGATGGGAGTGTATCTTCAAAGATCATCGATAGTTTTGTTCTTAACTGCACTCTGTCTTCTTCCTGTGTTCATCTT</w:t>
      </w:r>
      <w:r>
        <w:rPr>
          <w:sz w:val="24"/>
        </w:rPr>
        <w:br/>
      </w:r>
      <w:r>
        <w:rPr>
          <w:rStyle w:val="Cdseven"/>
          <w:sz w:val="24"/>
        </w:rPr>
        <w:t>CACAAGCCCAATATTGATGCTCTTAGGCCAAGATGAGAACATAGCACAAGTGGCAGGAACCATTTCTCTTTGGTCAATTCCTATCTTATTTGCTTATATT</w:t>
      </w:r>
      <w:r>
        <w:rPr>
          <w:sz w:val="24"/>
        </w:rPr>
        <w:br/>
      </w:r>
      <w:r>
        <w:rPr>
          <w:rStyle w:val="Cdseven"/>
          <w:sz w:val="24"/>
        </w:rPr>
        <w:t>GTCTCATTCAATTGCCAGACATTCCTTCAATCTCAAAGCAAGAATGTCGTAATTGCATTCTTGGCAGCTTTATCAATAATCATTCATGTGTTTCTTTCTT</w:t>
      </w:r>
      <w:r>
        <w:rPr>
          <w:sz w:val="24"/>
        </w:rPr>
        <w:br/>
      </w:r>
      <w:r>
        <w:rPr>
          <w:rStyle w:val="Cdseven"/>
          <w:sz w:val="24"/>
        </w:rPr>
        <w:t>GGCTATTGACTATACAATTCAAGTTTGGGATTCCTGGTGCAATGATTTCAACAATTTTGGCATTCTGGATTCCTAATATTGGTCAATTAATATTTATTAC</w:t>
      </w:r>
      <w:r>
        <w:rPr>
          <w:sz w:val="24"/>
        </w:rPr>
        <w:br/>
      </w:r>
      <w:r>
        <w:rPr>
          <w:rStyle w:val="Cdseven"/>
          <w:sz w:val="24"/>
        </w:rPr>
        <w:t>GTGTGGTTGGTGCGATGAAACATGGAAAGGTTTCTCATTTTTAGCATTCAAAGATCTTGGGCCTGTTGTCAAGCTTTCCCTTTCATCTGGTGCCATGTTA</w:t>
      </w:r>
      <w:r>
        <w:rPr>
          <w:sz w:val="24"/>
        </w:rPr>
        <w:br/>
      </w:r>
      <w:r>
        <w:rPr>
          <w:rStyle w:val="Cdseven"/>
          <w:sz w:val="24"/>
        </w:rPr>
        <w:t>TG</w:t>
      </w:r>
      <w:r>
        <w:rPr>
          <w:sz w:val="24"/>
        </w:rPr>
        <w:t>GTGAGCTTTGTTCTCAATCAACAAAAGGAGTTAATAAGCTCTTTATAAATGCCATGATTGCTGGATAAATTTGGATCTAATTAGTGTAGGAAATTAGG</w:t>
        <w:br/>
        <w:t>AACAATTTAACATATATGTTTCCTAACTTGGAAGTTATATATATTTTACAG</w:t>
      </w:r>
      <w:r>
        <w:rPr>
          <w:rStyle w:val="Cdsodd"/>
          <w:sz w:val="24"/>
        </w:rPr>
        <w:t>TCTTGAGCTCTGGTACAACACGGTATTGATTCTTTTGACTGGTAACATG</w:t>
      </w:r>
      <w:r>
        <w:rPr>
          <w:sz w:val="24"/>
        </w:rPr>
        <w:br/>
      </w:r>
      <w:r>
        <w:rPr>
          <w:rStyle w:val="Cdsodd"/>
          <w:sz w:val="24"/>
        </w:rPr>
        <w:t>AAAAATGCTGAGGTTGAAATCAATGCTCTCTCTATATG</w:t>
      </w:r>
      <w:r>
        <w:rPr>
          <w:sz w:val="24"/>
        </w:rPr>
        <w:t>GTAATCCTTTTGCTCTCTCTATATGGCAATCCTTTGTACTGATAGCAAATCTATGTTGAAAT</w:t>
        <w:br/>
        <w:t>TTATATGTTGAGTTTCTATTTTATGTTGCCGGTTTTAATGGTCAGACTTATAGTAGGCTCTTCTCGTTTGGCCTAATTACGATTAAATTATATTATTTAC</w:t>
        <w:br/>
        <w:t>AG</w:t>
      </w:r>
      <w:r>
        <w:rPr>
          <w:rStyle w:val="Cdseven"/>
          <w:sz w:val="24"/>
        </w:rPr>
        <w:t>TATTAACATCAATGGATGGGAAATGATGATAGCACTTGGTTTCATGGCTGCAGCAAG</w:t>
      </w:r>
      <w:r>
        <w:rPr>
          <w:sz w:val="24"/>
        </w:rPr>
        <w:t>GTAATGATGCCCTTTACCTTTTTATGGTTGTAATCCTTGTT</w:t>
        <w:br/>
        <w:t>TTTGTCATCATCTACGAAATAAATAGTATATATATATATATATATATATATATATATATATATATATATATATATATATATATATATATATATATATAAT</w:t>
        <w:br/>
        <w:t>AAATCACAAAAAAATCAATTAGTTGTCATTTAATTTTCTATTTATTTTTTGTTTGCTGTAGAATATTAACTTTATATTTCTTAATTTGCAG</w:t>
      </w:r>
      <w:r>
        <w:rPr>
          <w:rStyle w:val="Cdsodd"/>
          <w:sz w:val="24"/>
        </w:rPr>
        <w:t>TGTTAGAGT</w:t>
      </w:r>
      <w:r>
        <w:rPr>
          <w:sz w:val="24"/>
        </w:rPr>
        <w:br/>
      </w:r>
      <w:r>
        <w:rPr>
          <w:rStyle w:val="Cdsodd"/>
          <w:sz w:val="24"/>
        </w:rPr>
        <w:t>GGCAAATGAACTTGGAAGAGGAAGCTCACAAGCTGCAAAGTTTTCTATAGTTGTATCAGTGCTTACATCATTTGTAATTGGGTTTATCTTATTTGTTCTT</w:t>
      </w:r>
      <w:r>
        <w:rPr>
          <w:sz w:val="24"/>
        </w:rPr>
        <w:br/>
      </w:r>
      <w:r>
        <w:rPr>
          <w:rStyle w:val="Cdsodd"/>
          <w:sz w:val="24"/>
        </w:rPr>
        <w:t>TTTTTATTTTTAAGAGAAAAAATAGCTTATCTTTTTACTTCAAACGAAGATGTGGTTACTGCTGTGGGGGATTTGTCACCTTTGTTAGCGCTTTCTTTGT</w:t>
      </w:r>
      <w:r>
        <w:rPr>
          <w:sz w:val="24"/>
        </w:rPr>
        <w:br/>
      </w:r>
      <w:r>
        <w:rPr>
          <w:rStyle w:val="Cdsodd"/>
          <w:sz w:val="24"/>
        </w:rPr>
        <w:t>TACTAAATAGTATTCAACCTGTACTCTCAG</w:t>
      </w:r>
      <w:r>
        <w:rPr>
          <w:sz w:val="24"/>
        </w:rPr>
        <w:t>GTATGCTATATAACTTTTGGTGTCTTGGTTTAATGAATTTGTTTAAGATTTGAACCCAATTGTTTATGCA</w:t>
        <w:br/>
        <w:t>TGATAAAGCCAAAATTAATTTGTCAATTGGGGAGTCTGAAAGTCATGAAATTGTATGATTTCAACAG</w:t>
      </w:r>
      <w:r>
        <w:rPr>
          <w:rStyle w:val="Cdseven"/>
          <w:sz w:val="24"/>
        </w:rPr>
        <w:t>GGGTGGCTGTTGGAGCAGGGTGGCAGAGCACTG</w:t>
      </w:r>
      <w:r>
        <w:rPr>
          <w:sz w:val="24"/>
        </w:rPr>
        <w:br/>
      </w:r>
      <w:r>
        <w:rPr>
          <w:rStyle w:val="Cdseven"/>
          <w:sz w:val="24"/>
        </w:rPr>
        <w:t>TAGCGTATGTGAACATAGGGTGTTATTACCTCATAGGTATTCCAGTTGGAATAGTACTTGGTAACATTATTCACTTGGAAGTCAAG</w:t>
      </w:r>
      <w:r>
        <w:rPr>
          <w:sz w:val="24"/>
        </w:rPr>
        <w:t>GTAGGCTATTATGT</w:t>
        <w:br/>
        <w:t>TTTACTTTCCTCATTTTCAAGTTACACCTGATTCTATCACTTCTCATCCATTGGACAAACTTTCTGATTTTGTAG</w:t>
      </w:r>
      <w:r>
        <w:rPr>
          <w:rStyle w:val="Cdsodd"/>
          <w:sz w:val="24"/>
        </w:rPr>
        <w:t>GGTATTTGGATTGGAATGTTGTTTG</w:t>
      </w:r>
      <w:r>
        <w:rPr>
          <w:sz w:val="24"/>
        </w:rPr>
        <w:br/>
      </w:r>
      <w:r>
        <w:rPr>
          <w:rStyle w:val="Cdsodd"/>
          <w:sz w:val="24"/>
        </w:rPr>
        <w:t>GGACACTAGTTCAAACTATAGTCCTAACTATAATCACCTACAAAACTAATTGGGATGAGCAG</w:t>
      </w:r>
      <w:r>
        <w:rPr>
          <w:sz w:val="24"/>
        </w:rPr>
        <w:t>GTATGCGATTCATTTTCCTATCATTGCTTCTTAATGTA</w:t>
        <w:br/>
        <w:t>AGTTACTATTCGATGTTGAACTTGATGAAATCGTTATGTCAATGTGCAG</w:t>
      </w:r>
      <w:r>
        <w:rPr>
          <w:rStyle w:val="Cdseven"/>
          <w:sz w:val="24"/>
        </w:rPr>
        <w:t>GTAACTATAGCCCGTAATCGTATTAGTAAGTGGTATAAGGTGGAACTTGAT</w:t>
      </w:r>
      <w:r>
        <w:rPr>
          <w:sz w:val="24"/>
        </w:rPr>
        <w:br/>
      </w:r>
      <w:r>
        <w:rPr>
          <w:rStyle w:val="Cdseven"/>
          <w:sz w:val="24"/>
        </w:rPr>
        <w:t>CATGAAACAAGTACATCAGATAATTAG</w:t>
      </w:r>
      <w:r>
        <w:rPr>
          <w:rStyle w:val="Utr3even"/>
          <w:sz w:val="24"/>
        </w:rPr>
        <w:t>TTTCAGACTCCTATTTATCAATATCATCATTGTTTGTTTGGCTATTGTACGTTATACATTCAGGGGATTGCTT</w:t>
      </w:r>
      <w:r>
        <w:rPr>
          <w:sz w:val="24"/>
        </w:rPr>
        <w:br/>
      </w:r>
      <w:r>
        <w:rPr>
          <w:rStyle w:val="Utr3even"/>
          <w:sz w:val="24"/>
        </w:rPr>
        <w:t>GATAGTTATTATACTATAGTACCATCCTATCAGTATATTCTCTCTCAAATATTTCTTAAATTAATAAAATTATATAAGTAGTTGCTAAAGTATTAAATGT</w:t>
      </w:r>
      <w:r>
        <w:rPr>
          <w:sz w:val="24"/>
        </w:rPr>
        <w:br/>
      </w:r>
      <w:r>
        <w:rPr>
          <w:rStyle w:val="Utr3even"/>
          <w:sz w:val="24"/>
        </w:rPr>
        <w:t>TCCTGTATTTAGACCTTGGATTTATATATTTTACTAGCATTGAGGGATTATTTTGAAGAAATTTTTAATATTCGAGGTACTATGTAGCATTGCATAGTTT</w:t>
      </w:r>
      <w:r>
        <w:rPr>
          <w:sz w:val="24"/>
        </w:rPr>
        <w:br/>
      </w:r>
      <w:r>
        <w:rPr>
          <w:rStyle w:val="Utr3even"/>
          <w:sz w:val="24"/>
        </w:rPr>
        <w:t>TTTCTTCTGTAAAAAAAATGTAGCATAATTTTTAATACTTGAGGAACTATTTATACAGTTTCATTAGTTTAAGGGCTATTTAAAAAAGAGGATAATACTC</w:t>
      </w:r>
      <w:r>
        <w:rPr>
          <w:sz w:val="24"/>
        </w:rPr>
        <w:br/>
      </w:r>
      <w:r>
        <w:rPr>
          <w:rStyle w:val="Utr3even"/>
          <w:sz w:val="24"/>
        </w:rPr>
        <w:t>CAGAGACCAAATTAATTGATGGTTTTATTCAATTATTTTATGGTTATTTTTTCTTTTTTTTACTGGTTATTTGTTTTTTCATCTTAATAGGAGAACACAT</w:t>
      </w:r>
      <w:r>
        <w:rPr>
          <w:sz w:val="24"/>
        </w:rPr>
        <w:br/>
      </w:r>
      <w:r>
        <w:rPr>
          <w:rStyle w:val="Utr3even"/>
          <w:sz w:val="24"/>
        </w:rPr>
        <w:t>TTTACTATTTAATTATATATATATTTTTTAATTTTACTCAAGATACAAA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06"/>
      </w:tblGrid>
      <w:tr>
        <w:trPr/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Glyma.03G005200 | Chr03:459177..462834 reverse</w:t>
              <w:br/>
              <w:t>GAGCCCCAAACTCCCTCCTCTATTCTGATCTTAAGAAGCCCCCAAAAAAAGGCTCGAAAAATGGAGGGGAATCTAAAGCAGAAGTTGCTGAGCAGAGAGA</w:t>
              <w:br/>
              <w:t>AAATATCAGAAGAAGAAGAGAATTTATCATTGGTGAAGAGGGTGTGGGAAGAGAGCAAGGTGATGTGGATAGTGGCAGCACCAGCCATATTTACTAGGTT</w:t>
              <w:br/>
              <w:t>CACCACCTTTGGCCTCAGTGTTATAAGCCAAGCATTTATTGGTCACATTGGTTCAAAGGAACTCGCTGCTTATGCTCTTGTATTCACTGTCATCATACGC</w:t>
              <w:br/>
              <w:t>TTTGCCAATGGTATTCTGGTATGTTATGTTCTTACTCACAATTTCTTTTTTTCCTAGGCCAGAATTTGAGAGTGCTTATAAAGCATTTTGTTATTTTTAA</w:t>
              <w:br/>
              <w:t>GAACTGTTCATCTGTTAAACTCATAGGCAATGAATATGATACATAATTTTGTCAACAATATTTGTGAATCCTTGTATATATTAAGGAAAATGTTTGATAG</w:t>
              <w:br/>
              <w:t>ACAGCCAAAAGCTTTCCAATACCTAGAGAGAAAGAAAAAAGAGATTTTTTTTTGGTACAATAGGATTTTCAAATGGACTAATTAAAAACAAGAAAAATAA</w:t>
              <w:br/>
              <w:t>TATAGGAACTAAAACTATATATATATATATATATATATATATATATATATATATATATATATATATATATATATATATATATCAAGAATCAAAACCAAAA</w:t>
              <w:br/>
              <w:t>GTAGTAATTTTTTTAAAAATATAGGCTAAATTTTCTTTTTCCTTATGAAATTGACAACAAGGTTTGGATTTCTCGTTTGTGCATAAATTTTCATCTTCAT</w:t>
              <w:br/>
              <w:t>AAATATAAAATTATAAGGTGTCATTTTTTTAGCCCTAAGCACAACTGAACCTATTATGATAACTTTTACATCATCGAATATTTTTTTTATAAATGTCATG</w:t>
              <w:br/>
              <w:t>TTTTTTATATGTCATATATATATATATATATATACATAAATTCGGATATCAGAACCTTAGCTACGGATCATAAAATGATACATTATAATTTATTTAGGGT</w:t>
              <w:br/>
              <w:t>TGAAGATGGATAAAATTTTTGCTGGAACAAGATCCGAACTTTGCAAATTCTAAAAGAAAGATGAGCCAAAAACATATTACAAAATTACATTGTTGTTGAT</w:t>
              <w:br/>
              <w:t>CAGTGCAGCTTTCATCATGTTATATGTATATATAATTCAACTTCATATGGCTATTGGCCAACAATACTATTTATTCAGTGGAGAAGTATAGGCAAGGAAT</w:t>
              <w:br/>
              <w:t>AACACAAATTATTTGTGGGTGTGAACTGGCGATTGTAGTTAGGAATGTCAAGTGCGTTGTCAACACTTTGCGGACAAGCATACGGTGCAAAAGAATATGA</w:t>
              <w:br/>
              <w:t>CATGATGGGAGTGTATCTTCAAAGATCATCGATAGTTTTATTCTTAACTGCACTCTGCCTTCTTCCGTTGTTCATCTTCACAAGCCCAATTTTGACTCTC</w:t>
              <w:br/>
              <w:t>TTAGGCCAAGATGAGAGCATAGCACGAGTGGCAAGAAACGTTTCTCTTTGGTCAATTCCAATCTTATTTGCTTATATTGTGTCATTCAACTGTCAGACAT</w:t>
              <w:br/>
              <w:t>TCCTTCAATCTCAAAGCAAGAATGTCATAATTGCATTCTTGGCAACATTATCAATAATCATTCATGTGTCCCTCTCTTGGCTATTCACAATACAATTCAA</w:t>
              <w:br/>
              <w:t>GTATGGGATTCCTGGTGCAATGATTTCAACAATTTTGGCATATTGGATTCCCAATGTTGGTCAACTAATATTTATTACATGCGGTTGGTGCCCTGAAACA</w:t>
              <w:br/>
              <w:t>TGGAAAGGTTTCTCTTCTTTAGCATTCAAAGATCTTTGGCCTGTTGTCAAGCTTTCCCTTTCAGCTGGTGCCATGTTATGGTGAGCTTTGTTCTCAATCA</w:t>
              <w:br/>
              <w:t>ACTAAAGGGGTTAAGGTCCTTAGAAATGCCATGATTGTGAAATAAATTTGGATTTCCTTAATTTGTATGGGAAATTAGGAATGGATTACTAAAGTTAGAT</w:t>
              <w:br/>
              <w:t>GCATCCTAACTTGGAAGTTGTTGTATATTTTACAGTCTTGAGCTCTGGTACAACACAATATTGATTCTTTTGACTGGTAATATGAAAAACGCTGAGGTTC</w:t>
              <w:br/>
              <w:t>AAATTGATGCTCTATCCATATGGTAATCCTTTGCACTATAGCATATCTATGTTGAGTTTCTATTTTATGTTGTTGATTTTATTGGCCAGACTTAAAGTAT</w:t>
              <w:br/>
              <w:t>GCTCTTCTCTCTTGGCATATTGAGATTAAATTTTATTATTTACAGTATTAACATCAATGGATGGGAAATGATGATAGCATTTGGTTTCATGGCTGCAGCA</w:t>
              <w:br/>
              <w:t>AGGTAAATTACATACTTTACCTTTCTATGGTTGTAGTCATTGTTTTTGTCATCATTTAGAAAATAGTGTATATATATATATATATATATATATATATATA</w:t>
              <w:br/>
              <w:t>TATATATATATATATATATATATATATATATATATATATATATATATATATATATATCAAATTTTCATGTTGTTTGTTTGCCGTGTAATATTAGCTTTAT</w:t>
              <w:br/>
              <w:t>ATTTCTTAATTAGCAGTGTTCGAGTGGCAAATGAACTTGGAAGAGGAAGCTCAAAAGATGCAAAGTTCTCTATAGTTGTGACAGTGCTTACATCCTTTTC</w:t>
              <w:br/>
              <w:t>AATTGGTTTTATTTTATTTGTTCTTTTCTTATTTTTAAGAGAAAAAGTAGCTTATCTCTTTACTTCAAACGAAGATGTGGCTACTGCTGTGGGGGATTTG</w:t>
              <w:br/>
              <w:t>TCACCTTTGTTAGCAGTTTCTTTGTTACTAAACAGTATTCAACCTGTACTCTCAGGTATGCTTTATAAATCTTGGTGTCTTGGTTTAAAGAACTTTTAAT</w:t>
              <w:br/>
              <w:t>AGTTTAAGATTTGAACCCTATTGTTTTTACAGTCTGAACGACATGAAATTATATGATTTCAATAGGGGTGGCTGTTGGAGCAGGGTGGCAAAGCATTGTA</w:t>
              <w:br/>
              <w:t>GCATATGTGAACATAGGGTGTTATTACCTCATAGGTATTCCAGTTGGAATAGTGCTTGGTAACATTATTCACTTGCAAGTCAAGGTAGGCTATTATGCTA</w:t>
              <w:br/>
              <w:t>TACTTTCTTCATTTTCAAATTGCTCTGGATTCCTATTTCATTGATTGGAAAAACTTTCTTCTGTAGGGTATTTGGATTGGAATGTTGTTTGGGACACTGA</w:t>
              <w:br/>
              <w:t>TTCAAACAATAGTCCTAACTATAATCACCTACAAAACTAATTGGGATGAGCAGGTATTTGATTCATTTTCCTCTCATTGATTCTTAATGTAAGTTAATAT</w:t>
              <w:br/>
              <w:t>TAGATATTTGATATAGAACTTGATGAAATCATTGTCATTGTGCAGGTAATTATAGCCCGTAATCGTATTAGTAAGTGGTCTAAGGTGGACCTTGACCGTG</w:t>
              <w:br/>
              <w:t>AAACAGTTACATCAGATAATTAGTTTCAGACTCTAATCTATATCGTCCTTATTTGTTTAGCCGGTGTTATATAGCCAAGAGATTGCTTGATAGGTATTTG</w:t>
              <w:br/>
              <w:t>AATAAACTATCAATGTAGTCTCCCAAATAGTCCTTAAATTAATTAAATTATAAATTATACAAGTAGTTCTTAAAGTATTGAATGTTCCTTAAGTTAGTCT</w:t>
              <w:br/>
              <w:t>CTGGATTGATATATTTTACTAGCATTGAGAGACTAATTTGAAGAATTTTTCAATACTTGAGAAACTATGTAGCATGATTTGTAATACTTTAAAGACTAAT</w:t>
              <w:br/>
              <w:t>ATAGTTTAATTAGTATTTTAGGATAAATGGTATAATACTTCCCGGATAATTGTTAGTCTTATTCAAAGGTGTAAAACTATGTAGCATGATTTGTAATACT</w:t>
              <w:br/>
              <w:t>TTATAGACTAATATAGTTTAATTAGTTTAAGAAGTACTTTAGGATAAATGATATAATA</w:t>
            </w:r>
          </w:p>
        </w:tc>
      </w:tr>
    </w:tbl>
    <w:p>
      <w:pPr>
        <w:pStyle w:val="Normal"/>
        <w:rPr>
          <w:rStyle w:val="Cdsodd"/>
          <w:sz w:val="24"/>
        </w:rPr>
      </w:pPr>
      <w:r>
        <w:rPr>
          <w:sz w:val="24"/>
        </w:rPr>
        <w:t>&gt;Glyma.19G120900 | Chr19:37879976..37885683 forward</w:t>
        <w:br/>
      </w:r>
      <w:r>
        <w:rPr>
          <w:rStyle w:val="Utr5odd"/>
          <w:sz w:val="24"/>
        </w:rPr>
        <w:t>TTCCTCTCATGCAAGAGCAACGATAAGATATATACTCATTCTTTTTTTTATTTTCTGTTTTAATATCAGCCCCAAACTCCCTTGTGAACTGTTAAGTCTC</w:t>
      </w:r>
      <w:r>
        <w:rPr>
          <w:sz w:val="24"/>
        </w:rPr>
        <w:br/>
      </w:r>
      <w:r>
        <w:rPr>
          <w:rStyle w:val="Utr5odd"/>
          <w:sz w:val="24"/>
        </w:rPr>
        <w:t>TGATCGATCTTAAGAGTCCCCAACAACGACATAAGACACAAAAA</w:t>
      </w:r>
      <w:r>
        <w:rPr>
          <w:rStyle w:val="Cdsodd"/>
          <w:sz w:val="24"/>
        </w:rPr>
        <w:t>ATGGAGGGGAATCTAGAGAAGAAGCTGTTGAGCAGAGAAAAAAAATCAGAAGAAGA</w:t>
      </w:r>
      <w:r>
        <w:rPr>
          <w:sz w:val="24"/>
        </w:rPr>
        <w:br/>
      </w:r>
      <w:r>
        <w:rPr>
          <w:rStyle w:val="Cdsodd"/>
          <w:sz w:val="24"/>
        </w:rPr>
        <w:t>AGAAGAAGAAGAGAAATTATCATTGGTGAAGAGGGTGTGGGAAGAGAGCAAGGTGATGTGGATAGTGGCAGCACCAGCCATATTCACAAGGTTCACCACC</w:t>
      </w:r>
      <w:r>
        <w:rPr>
          <w:sz w:val="24"/>
        </w:rPr>
        <w:br/>
      </w:r>
      <w:r>
        <w:rPr>
          <w:rStyle w:val="Cdsodd"/>
          <w:sz w:val="24"/>
        </w:rPr>
        <w:t>TTTGGCATCAGTGTTATAAGCCAAGCATTTATTGGTCATATTGGTTCAAGGGAACTCGCTGCTTATGCTCTTGTGTTCACTGTCATCATACGCTTTGCCA</w:t>
      </w:r>
      <w:r>
        <w:rPr>
          <w:sz w:val="24"/>
        </w:rPr>
        <w:br/>
      </w:r>
      <w:r>
        <w:rPr>
          <w:rStyle w:val="Cdsodd"/>
          <w:sz w:val="24"/>
        </w:rPr>
        <w:t>ATGGTATTCTG</w:t>
      </w:r>
      <w:r>
        <w:rPr>
          <w:sz w:val="24"/>
        </w:rPr>
        <w:t>GTATGTTATCTTGTTTCTTACTCTCTAATTTTAATAATTTTCCTAGGCCAAGCGCTCTCTGTTTTTAACTATGAAGAAGTTGTTCATAT</w:t>
        <w:br/>
        <w:t>ATTAAACTCAGGCAATGAATGAATATGATAAATACAATTTTGTCACCAATTACCAGTTCTTACACATACCATAGCCTGGATTCGGAATCTGAAGAAAGTG</w:t>
        <w:br/>
        <w:t>TGGCTGGAATCAGATTCTGTGGTTAGTGTGGAGTTAATCAATAAGTATTTTTCCCTCATCTCATAGATATGCTTTTATTCTGAATAATATCAAGGAGTTT</w:t>
        <w:br/>
        <w:t>ATAAGTGTGTTAGGAGGGGTTATAAGATTTGGTATGGTGGTGAAGAGAGGAGAGAGAGGAGATTGATTTGAATCTCTTTTACTAACAAAACAAATTAATA</w:t>
        <w:br/>
        <w:t>ACTAATATTAATCTATAAAAACAAAAATCAGTATTAAGGTGTCACGTACCCATACAGAAGTTAATTCCGTCCCACTAGTTTGATTTGATTAATCACGTAA</w:t>
        <w:br/>
        <w:t>TGAGTGCTGGAATCTGCTTTGGTCAGATTTTGTTGGAGTAAAAAATCGGATTCGTTTGTAATTCGAAGCTTGAGTCTTCAAGAGTTGATAACTTTCTATC</w:t>
        <w:br/>
        <w:t>TATCTCTTTATATCACGTCATAACTTCTGTAATATCACGTCATAACTTCTGTAAAATCGGATTCGTTTGTAATTCGAAGCTTGGTCAGATTTTTTATTTT</w:t>
        <w:br/>
        <w:t>TTTCTATCTCTTTATATCACGTCATAACTTCTGTAATATCTTTCTTATAAGGAAAAAAAACAAAAAAAGTTAGGTCCAACACAGGTTGGCCTGATCTGTC</w:t>
        <w:br/>
        <w:t>AAACTGAAATACGTAATTTCCGCAGAGATTAGTACCGTGTGGACACCACCAAATGACTTTGTGCGTGCTACCCTCCTCGATACATTAATACTTTTCCTTG</w:t>
        <w:br/>
        <w:t>TATTCGGGATGAACAGAGATAATAAAATTATGAAGAGTAAATTATAGAAATAGAGAAGATATGTTATTCAGATGAAAAGAAAATTCTTTTCCAAAAAAAG</w:t>
        <w:br/>
        <w:t>ATGGATGGAAAATAAAAAAGGAAAGAAGAGAAGTAATTTGGATGAGTAGAAAAAAGAGAAGACAAAAATAAAATAAAAATAATATGAAATTTAATATAAT</w:t>
        <w:br/>
        <w:t>TATTTTAAAAATCAATAAATTTATCACTGAATTGTAATTAGATGATTGTGTAAAATTCTTTTTATATTGTTAATACATGACTCTTTTTCTCTTAAAAAAT</w:t>
        <w:br/>
        <w:t>ATGCTTTTGAATTTATTATTTTTATATAACAAAATTATATTATTTTTTTAAAAAGAATTATATTATATTTTTAAAAAAATACAAGAAAACGAAAGATAAT</w:t>
        <w:br/>
        <w:t>ATTTTCCTCCCATTTCATTTCAATTTGCAAGAAAAGTGTTTTCTAGTAGATATCTGGGAAATAACTTCTTTCTTTGATATTTCTCCTCTCATACAAATTA</w:t>
        <w:br/>
        <w:t>TAAAATATAATATTTTTATTCTGTCATTCTCATTTCTTTCCTCTTTATTTCCACCCAAACTAGGAAAGGGATGAGTGCAAGCCTAAGGGGACTGAGAAGT</w:t>
        <w:br/>
        <w:t>GAGAACCTACGATGATCCTTAAAGAACTATAGAAAGTAGCATTTGTCATATGTATACAATCATTTTCTTATATTATTATACTTCTCTTATGGAACCTCAA</w:t>
        <w:br/>
        <w:t>TTAGTAAGACCTCAAGGAAGAAGACAGTACAATAACCGAAACAGTACATAAATATTTCCAGATATCCACAACAAAGAAGGAACAATATCATTAATAACAA</w:t>
        <w:br/>
        <w:t>AGGAAATCAGTTAAGCGGATGAGAGGCAACCTAGTGGCAACCTCAGCAACAATAGGATTTGAATAAGAACTGTAAAAACACACACATGAATACATAGATA</w:t>
        <w:br/>
        <w:t>AAATAGTAATAACAACGGTAACAATGATCTGCAGATAATGGTAAGCTTCCATTTTTATTCGAATAACCCTTTTAGAATTTTAAAAATATCATCTTGTATA</w:t>
        <w:br/>
        <w:t>AAACAACTGAAAGAAATAGAGATCTCTTCTTTGTCTCGTGAAAAAACAAATTACATTTTCTGACTTTTGTTTTTGGTTTGTTTATATCTATTGGGGTACA</w:t>
        <w:br/>
        <w:t>TTATATATAGTAGTGATTTTAGTCGAAAGGAAATCTTGGATTGTAAGAAAACATATACATCAAAAGGTTAATGGGATTAAAGTAAATTAAGAAGTTGAAG</w:t>
        <w:br/>
        <w:t>CATATGAACATCTTCTATCACAGCATACAAAATTACGTTACATTGTTGATGATCATGAGTGTAGCTTTCATCGCATAATGTGTATATATACTTCACCTTC</w:t>
        <w:br/>
        <w:t>ATGTGGCTATTGGCTACCATTACAATTTATTCAATGAAGAAGTACTGGCAAGGAATAACATAAATTATTTGTGGGTGTCAACTGGCAATTGTAG</w:t>
      </w:r>
      <w:r>
        <w:rPr>
          <w:rStyle w:val="Cdseven"/>
          <w:sz w:val="24"/>
        </w:rPr>
        <w:t>TTAGGA</w:t>
      </w:r>
      <w:r>
        <w:rPr>
          <w:sz w:val="24"/>
        </w:rPr>
        <w:br/>
      </w:r>
      <w:r>
        <w:rPr>
          <w:rStyle w:val="Cdseven"/>
          <w:sz w:val="24"/>
        </w:rPr>
        <w:t>ATGGCAAGTGCGTTGTCAACACTTTGTGGACAAGCATACGGTGCAAAAGAATATGACATGATGGGAGTGTATCTTCAAAGATCATGGATAGTTTTATTCT</w:t>
      </w:r>
      <w:r>
        <w:rPr>
          <w:sz w:val="24"/>
        </w:rPr>
        <w:br/>
      </w:r>
      <w:r>
        <w:rPr>
          <w:rStyle w:val="Cdseven"/>
          <w:sz w:val="24"/>
        </w:rPr>
        <w:t>TAACTGCAATCTGTCTTCTTCCCCTGTTGATCTTCACAAGCCCAATTTTGACTATCTTAGGCCAAGATGAGAGCATAGGACAAGTGGCAGGAACCATTTC</w:t>
      </w:r>
      <w:r>
        <w:rPr>
          <w:sz w:val="24"/>
        </w:rPr>
        <w:br/>
      </w:r>
      <w:r>
        <w:rPr>
          <w:rStyle w:val="Cdseven"/>
          <w:sz w:val="24"/>
        </w:rPr>
        <w:t>TCTTTGGTCAATTCCTATCTTATTTGCTTATATTGTCTCAAACAACTGCCAGACATTCCTTCAATCTCAAAGCAAGAATGTCATTATTTCATTTTTGGCA</w:t>
      </w:r>
      <w:r>
        <w:rPr>
          <w:sz w:val="24"/>
        </w:rPr>
        <w:br/>
      </w:r>
      <w:r>
        <w:rPr>
          <w:rStyle w:val="Cdseven"/>
          <w:sz w:val="24"/>
        </w:rPr>
        <w:t>GCTTTATCAATAATCATTCATGTGTCCCTCTCTTGGCTATTCACAATGCAATTCAAGTATGGGATTCCTGGGGCAATGATTTCAACAATTTTGGCATACT</w:t>
      </w:r>
      <w:r>
        <w:rPr>
          <w:sz w:val="24"/>
        </w:rPr>
        <w:br/>
      </w:r>
      <w:r>
        <w:rPr>
          <w:rStyle w:val="Cdseven"/>
          <w:sz w:val="24"/>
        </w:rPr>
        <w:t>GGATTCCGAATATTGGTCAACTAATATTTATTACATGTGGTTGGTGCCCTGAAACATGGAAAGGTTTCTCTGTTTTAGCATTCAAAGATCTTTGGCCTGT</w:t>
      </w:r>
      <w:r>
        <w:rPr>
          <w:sz w:val="24"/>
        </w:rPr>
        <w:br/>
      </w:r>
      <w:r>
        <w:rPr>
          <w:rStyle w:val="Cdseven"/>
          <w:sz w:val="24"/>
        </w:rPr>
        <w:t>TGCCAAGCTTTCCATTTCATCTGGTGCCATGTTATG</w:t>
      </w:r>
      <w:r>
        <w:rPr>
          <w:sz w:val="24"/>
        </w:rPr>
        <w:t>GTGAGTTTTTCTTCTGTCAACTAAAGGGGTTAATAAGCTCTTTATAAATGCCATGATTGCTGGA</w:t>
        <w:br/>
        <w:t>TAAATTTGGATTTCCTTTATATAGAAAATTGGATATAGATTAATGTATATGCTTCCTAACTTGGAAGTTGTATATTTTACAG</w:t>
      </w:r>
      <w:r>
        <w:rPr>
          <w:rStyle w:val="Cdsodd"/>
          <w:sz w:val="24"/>
        </w:rPr>
        <w:t>TCTTGAGTTCTGGTACAG</w:t>
      </w:r>
      <w:r>
        <w:rPr>
          <w:sz w:val="24"/>
        </w:rPr>
        <w:br/>
      </w:r>
      <w:r>
        <w:rPr>
          <w:rStyle w:val="Cdsodd"/>
          <w:sz w:val="24"/>
        </w:rPr>
        <w:t>CACAATATTGATTCTTTTGACTGGTAACATGAAAAACGCCGAGGTTCAAATTGATGCTCTATCTATATG</w:t>
      </w:r>
      <w:r>
        <w:rPr>
          <w:sz w:val="24"/>
        </w:rPr>
        <w:t>GTAATCCTTTGCATTGTAGCATATCTATGTT</w:t>
        <w:br/>
        <w:t>GAAATTTATATGTTGAGGTTTTATTTTATGTTGTTGATTTTATCAGCCAGACTTATAGTAGGCTCTTCTCTCTCGACCTAATTAAGATTAAATTTTATTG</w:t>
        <w:br/>
        <w:t>TTTACAG</w:t>
      </w:r>
      <w:r>
        <w:rPr>
          <w:rStyle w:val="Cdseven"/>
          <w:sz w:val="24"/>
        </w:rPr>
        <w:t>TATTAACATCAATGGATGGGAAATGATGATAGCATTTGGTTTCATGGCTGCAGCAAG</w:t>
      </w:r>
      <w:r>
        <w:rPr>
          <w:sz w:val="24"/>
        </w:rPr>
        <w:t>GTAATGACATCCTTTACCAGTTTACCTTTCAACTGT</w:t>
        <w:br/>
        <w:t>TGCAGTCATTGTTTTTGTCATCATCTACGAAATAGTAATTAAATATATCAAGCTGCCATTTAATTTTTCATTTGTAGCTTCTTTGGCGTGGAACATTAAC</w:t>
        <w:br/>
        <w:t>TTTATATTTCTTAATTTGTAG</w:t>
      </w:r>
      <w:r>
        <w:rPr>
          <w:rStyle w:val="Cdsodd"/>
          <w:sz w:val="24"/>
        </w:rPr>
        <w:t>TGTTAGAGTGGCAAATGAACTTGGAAGAGGAAGCTCCAAAGCTGCAAAGTTCTCTATAGTTGTGACAGTGCTTACATCC</w:t>
      </w:r>
      <w:r>
        <w:rPr>
          <w:sz w:val="24"/>
        </w:rPr>
        <w:br/>
      </w:r>
      <w:r>
        <w:rPr>
          <w:rStyle w:val="Cdsodd"/>
          <w:sz w:val="24"/>
        </w:rPr>
        <w:t>TTTGTAATTGGGTTTATCTTATTTCTTCTTTTTTTGTTTTTAAGAGAAAAAGTAGCTTATCTCTTTACTTCCAACGAAGACGTGGCTACTGCTGTGGGGG</w:t>
      </w:r>
      <w:r>
        <w:rPr>
          <w:sz w:val="24"/>
        </w:rPr>
        <w:br/>
      </w:r>
      <w:r>
        <w:rPr>
          <w:rStyle w:val="Cdsodd"/>
          <w:sz w:val="24"/>
        </w:rPr>
        <w:t>ATTTGTCACCTCTGTTAGCTGTTTCTTTGTTACTAAATAGTATTCAACCTGTACTCTCAG</w:t>
      </w:r>
      <w:r>
        <w:rPr>
          <w:sz w:val="24"/>
        </w:rPr>
        <w:t>GTATGCTTTATAATTTTTGGTGTCTTGTTTTAAAGAATTT</w:t>
        <w:br/>
        <w:t>GTTAACAGTTTAAGATCTGGATCCTATTGTTTTCACATGATAAAGTCAAAATAATTTGTCAATTGGGGAGTGTGTGTCAAAGTCTGAAAGACATGAAATT</w:t>
        <w:br/>
        <w:t>GTATGACTTCAACAG</w:t>
      </w:r>
      <w:r>
        <w:rPr>
          <w:rStyle w:val="Cdseven"/>
          <w:sz w:val="24"/>
        </w:rPr>
        <w:t>GAGTGGCTGTTGGAGCAGGCTGGCAGAGCACTGTAGCATATGTGAACATAGGATGTTATTACCTCATAGGTATCCCGGTTGGAAT</w:t>
      </w:r>
      <w:r>
        <w:rPr>
          <w:sz w:val="24"/>
        </w:rPr>
        <w:br/>
      </w:r>
      <w:r>
        <w:rPr>
          <w:rStyle w:val="Cdseven"/>
          <w:sz w:val="24"/>
        </w:rPr>
        <w:t>AGTGCTTGGTAACATTATTCATTTGCAAGTCAAG</w:t>
      </w:r>
      <w:r>
        <w:rPr>
          <w:sz w:val="24"/>
        </w:rPr>
        <w:t>GTAGGCTATTATGTTATACTTTCCTCATTTGAAATTGTACCTTATTCCTATCTCTTCTCATTCATT</w:t>
        <w:br/>
        <w:t>GGACAAACTTTCTTTCTTTGTAG</w:t>
      </w:r>
      <w:r>
        <w:rPr>
          <w:rStyle w:val="Cdsodd"/>
          <w:sz w:val="24"/>
        </w:rPr>
        <w:t>GGTATTTGGATTGGAATGTTGTTTGGGACACTAATTCAAACTATAGTCCTAACTATAATCACCTACAAAACTAATTG</w:t>
      </w:r>
      <w:r>
        <w:rPr>
          <w:sz w:val="24"/>
        </w:rPr>
        <w:br/>
      </w:r>
      <w:r>
        <w:rPr>
          <w:rStyle w:val="Cdsodd"/>
          <w:sz w:val="24"/>
        </w:rPr>
        <w:t>GGATGAGCAG</w:t>
      </w:r>
      <w:r>
        <w:rPr>
          <w:sz w:val="24"/>
        </w:rPr>
        <w:t>GTATTTGATTCATTTTCCTCTCATTATTCTTAATTGTAAGTTACTATTACATATTAGATATAGAACTTGATGAAATCATTATGTCTTTGT</w:t>
        <w:br/>
        <w:t>GCAG</w:t>
      </w:r>
      <w:r>
        <w:rPr>
          <w:rStyle w:val="Cdseven"/>
          <w:sz w:val="24"/>
        </w:rPr>
        <w:t>GTAATTATAGCCCGTAGTCGTATTAATAAGTGGTCTAAAGTGGAATCTGATCATGAAACAACTACATCAGATAATTAG</w:t>
      </w:r>
      <w:r>
        <w:rPr>
          <w:rStyle w:val="Utr3even"/>
          <w:sz w:val="24"/>
        </w:rPr>
        <w:t>TTTCAGATTCCTATTTAT</w:t>
      </w:r>
      <w:r>
        <w:rPr>
          <w:sz w:val="24"/>
        </w:rPr>
        <w:br/>
      </w:r>
      <w:r>
        <w:rPr>
          <w:rStyle w:val="Utr3even"/>
          <w:sz w:val="24"/>
        </w:rPr>
        <w:t>ATCCTCATTATTTGTTTGCCCAGTGTTGTACATTAGATAAAGTATCACTCTCTTTTAAGTAGTCCTTAGACTAATCAAACTATATGAGTAGTCCTTAAAG</w:t>
      </w:r>
      <w:r>
        <w:rPr>
          <w:sz w:val="24"/>
        </w:rPr>
        <w:br/>
      </w:r>
      <w:r>
        <w:rPr>
          <w:rStyle w:val="Utr3even"/>
          <w:sz w:val="24"/>
        </w:rPr>
        <w:t>TATTGAATATGCATTGATTTAGTCTCTGAAATAATATATTTTACTAATTATTATTGAGGGATTAGTTTGAAGAATTTTTTAATATTTGAGAGAATATGTA</w:t>
      </w:r>
      <w:r>
        <w:rPr>
          <w:sz w:val="24"/>
        </w:rPr>
        <w:br/>
      </w:r>
      <w:r>
        <w:rPr>
          <w:rStyle w:val="Utr3even"/>
          <w:sz w:val="24"/>
        </w:rPr>
        <w:t>GAATAATTTTTAATACTTTAGGGACTATTATACAATATTATTATTTTAAAAGGTTTCAGGAAAGAGGATAATATTTTAGTGACCAAATTAATGATTTATT</w:t>
      </w:r>
      <w:r>
        <w:rPr>
          <w:sz w:val="24"/>
        </w:rPr>
        <w:br/>
      </w:r>
      <w:r>
        <w:rPr>
          <w:rStyle w:val="Utr3even"/>
          <w:sz w:val="24"/>
        </w:rPr>
        <w:t>CAATTATTTTATTATTATTTGTTAATTTTTATTGGAGAACACATTTCTTTCATTTTTTTATATTTTATTTCACCCAAGATACAAGTTTATTTATCTGTTA</w:t>
      </w:r>
      <w:r>
        <w:rPr>
          <w:sz w:val="24"/>
        </w:rPr>
        <w:br/>
      </w:r>
      <w:r>
        <w:rPr>
          <w:rStyle w:val="Utr3even"/>
          <w:sz w:val="24"/>
        </w:rPr>
        <w:t>TATTCCAATTGGCAAGAAAAGAAATTACTAGGCTTATTGTAATAATATACAGAATTGGTCTCTAACTACAAAACCCAAGTTGAACAATATTTGCCTTGGC</w:t>
      </w:r>
      <w:r>
        <w:rPr>
          <w:sz w:val="24"/>
        </w:rPr>
        <w:br/>
      </w:r>
      <w:r>
        <w:rPr>
          <w:rStyle w:val="Utr3even"/>
          <w:sz w:val="24"/>
        </w:rPr>
        <w:t>TCAATAATCAATATAAACTTTTTCACTCAGGGACTTTGTGACAAATTCAAGTAGAAATGCTTGTATTAATTGTTATTTTGATTTTCACATAAGATAGATT</w:t>
      </w:r>
      <w:r>
        <w:rPr>
          <w:sz w:val="24"/>
        </w:rPr>
        <w:br/>
      </w:r>
      <w:r>
        <w:rPr>
          <w:rStyle w:val="Utr3even"/>
          <w:sz w:val="24"/>
        </w:rPr>
        <w:t>ATTTAATATAAAATGGTAATGTGTTAGTTGTTACTTATTTAGTCTATTGAATTTAATAAACATGATTTATACTAACATTTCTCTCCTTGACCATTTCCTT</w:t>
      </w:r>
      <w:r>
        <w:rPr>
          <w:sz w:val="24"/>
        </w:rPr>
        <w:br/>
      </w:r>
      <w:r>
        <w:rPr>
          <w:rStyle w:val="Utr3even"/>
          <w:sz w:val="24"/>
        </w:rPr>
        <w:t>GCACTATCCCTAAATGGAAAGTAAGTTTTGAGGAGAGTCTAGTAAGCTACTAGGAGAATTGTCTCATGTTCGAACCCGGCCTTGCTTTATGGTATGTGTG</w:t>
      </w:r>
      <w:r>
        <w:rPr>
          <w:sz w:val="24"/>
        </w:rPr>
        <w:br/>
      </w:r>
      <w:r>
        <w:rPr>
          <w:rStyle w:val="Utr3even"/>
          <w:sz w:val="24"/>
        </w:rPr>
        <w:t>TGTATTCTGGTTTGGACTAAATCTACGTATTTTTTTATTTTTTATTTTTTAAGTTTTAGGACCGATATCATATATGTTTAACCAGAAATATAAAAATTAG</w:t>
      </w:r>
      <w:r>
        <w:rPr>
          <w:sz w:val="24"/>
        </w:rPr>
        <w:br/>
      </w:r>
      <w:r>
        <w:rPr>
          <w:rStyle w:val="Utr3even"/>
          <w:sz w:val="24"/>
        </w:rPr>
        <w:t>AAAAGGCATTGTTTCCATTAATTAAGTATGAATCCAACAATTTAAAAACTCTCAAGATAATGAATGATATGATAAACACTACAAAATAGATTATTTATAT</w:t>
      </w:r>
      <w:r>
        <w:rPr>
          <w:sz w:val="24"/>
        </w:rPr>
        <w:br/>
      </w:r>
      <w:r>
        <w:rPr>
          <w:rStyle w:val="Utr3even"/>
          <w:sz w:val="24"/>
        </w:rPr>
        <w:t>TTAATGA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8G244400 | Chr08:21028620..21030099 reverse</w:t>
        <w:br/>
      </w:r>
      <w:r>
        <w:rPr>
          <w:rStyle w:val="Cdsodd"/>
          <w:sz w:val="24"/>
        </w:rPr>
        <w:t>ATGGCCTATGGCGGAGGAGGTTTTGCAATTAGTTATCCTCTTGCGAAGGCTCTTCACATAAT</w:t>
      </w:r>
      <w:r>
        <w:rPr>
          <w:sz w:val="24"/>
        </w:rPr>
        <w:t>GTAGGACCATGGAGGAAGAGCTCTTTTGTTTTAGTTTT</w:t>
        <w:br/>
        <w:t>ATTTTATTATTATTGTTGTTGTTGTTGTTGTTGTTCTACATTCTGTTTTATCATGTGGCTTATGTGATTTTTTTCTACTGTACTACAACAGGTTCATGCC</w:t>
        <w:br/>
        <w:t>CATAGCAACTTGGGTAATCTTATGAAAGCTCAAGGCTAGGTGCAAGAAGTAAGTCCTAACATTTAATAATTTATTGTCATGTTTAAGTGGTATTCTTTTG</w:t>
        <w:br/>
        <w:t>AGTTTTGAGGTTTTTCTACGACCTATAATTTTGTTCAAGTGCTTCTTTCTTCTTCTTTTTGGTATTTGGAACTGGAAAGTGTTCATTGTACATGTCAATA</w:t>
        <w:br/>
        <w:t>GACAAAGTGGCTCTAAATTCCTTTCAAAGGGGGCTATTGTATTTCTTTTCAGTGGTTTTGGACACAAACTGATGGAGTGGAGGAGACAAAGAGAGGTATA</w:t>
        <w:br/>
        <w:t>GAGAGCAAGAAGGTCAAGTGCTATGGTAGATATGGATACTTTGAAGCCAATCAAGTGGTTCACTACATGTATGAACAGACTAATCATGTATTGGACCATC</w:t>
        <w:br/>
        <w:t>AATCTAATTCTAACATGTTACAATCTGCTTTGTGTATATTGGTTGTAGGGGATAGATCTTGACATCCAAAATCCACATTCCTCTTCATTCTTGTTGTATG</w:t>
        <w:br/>
        <w:t>ACCATAGATACAAAAGTTTCGAGTCTGCATGAAGTACAAGGGTAAAACATGGTTAAATCATTTTCCTCTAATACGCTTTTGGTAGTGCATGTGTAATTCA</w:t>
        <w:br/>
        <w:t>GTATTTCCACCAAATTTCTTAGTATATAATGTACTGCAGTTTTTTTTAGTGTGTATAAAAATCTAAATACTTCACTTGCATATGGCTATTGGCCACCATT</w:t>
        <w:br/>
        <w:t>ACAATTTATTCAATGAATAAGTATTGACGAGGAATAACACAAATTTTTTGCTTGTGTCAACACTTTGTGGACAAGCATACGACACAAAAAGAATATGACA</w:t>
        <w:br/>
        <w:t>TGATGAGTGTATCTTCAAAG</w:t>
      </w:r>
      <w:r>
        <w:rPr>
          <w:rStyle w:val="Cdseven"/>
          <w:sz w:val="24"/>
        </w:rPr>
        <w:t>ATCATGGATAGTTTTATTCTTAACTGCAATATGTCTTCTTCCGTTGTTCATCTTCACAAGCCCAATTTTGACTCTCTTAG</w:t>
      </w:r>
      <w:r>
        <w:rPr>
          <w:sz w:val="24"/>
        </w:rPr>
        <w:br/>
      </w:r>
      <w:r>
        <w:rPr>
          <w:rStyle w:val="Cdseven"/>
          <w:sz w:val="24"/>
        </w:rPr>
        <w:t>GCCAAGATGAGAGCATAACAGAAGTGGCAAGAACCATTTGTATTTGCTCAATTCCTATCTTATTTTCTTATATTGTCTCAAACAACTGCCAGACATTCCT</w:t>
      </w:r>
      <w:r>
        <w:rPr>
          <w:sz w:val="24"/>
        </w:rPr>
        <w:br/>
      </w:r>
      <w:r>
        <w:rPr>
          <w:rStyle w:val="Cdseven"/>
          <w:sz w:val="24"/>
        </w:rPr>
        <w:t>TCAATCTCAAAGCAATAATGTCATTATTTCATTTTTGGCAGCTTTATCAATAATCATTCACGTGTCCCTCTCCTGGCTATTCACCATGCAATTCAAGTAT</w:t>
      </w:r>
      <w:r>
        <w:rPr>
          <w:sz w:val="24"/>
        </w:rPr>
        <w:br/>
      </w:r>
      <w:r>
        <w:rPr>
          <w:rStyle w:val="Cdseven"/>
          <w:sz w:val="24"/>
        </w:rPr>
        <w:t>GGGATTCCTAGGGCAATGATTTCAACAATTTTGGCATACTGGATTCCCAATATTGGTCAACTGATATTTATTACATGTGATTGGTGCCCTGAAACATGGA</w:t>
      </w:r>
      <w:r>
        <w:rPr>
          <w:sz w:val="24"/>
        </w:rPr>
        <w:br/>
      </w:r>
      <w:r>
        <w:rPr>
          <w:rStyle w:val="Cdseven"/>
          <w:sz w:val="24"/>
        </w:rPr>
        <w:t>AAGGTTTCTCTTTTTTAGCATTCAAAGATCTTTGGCCTGCTTCCAAGCTTTCCATTTCATTTGGTGCCATGTTATCGTG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3G005300 | Chr03:465179..470215 reverse</w:t>
        <w:br/>
      </w:r>
      <w:r>
        <w:rPr>
          <w:rStyle w:val="Utr5odd"/>
          <w:sz w:val="24"/>
        </w:rPr>
        <w:t>GCACTCCTCGTGGATATAATTTGAAGTTCTTGTGTATAGTATGTGTCTAGTTGCTGTCCCTCTCATGCAAGAGCAACGATAAGATACTCATTCTTTTTTC</w:t>
      </w:r>
      <w:r>
        <w:rPr>
          <w:sz w:val="24"/>
        </w:rPr>
        <w:br/>
      </w:r>
      <w:r>
        <w:rPr>
          <w:rStyle w:val="Utr5odd"/>
          <w:sz w:val="24"/>
        </w:rPr>
        <w:t>TTTTTTTCCTTTTCTTTTGTATAATATCAGCCCAAAACTCCCTTGTGTACTGTGAAGTCTCTGATCCATCTTCAGAGGCTCCAACAACAACCAAAGACTC</w:t>
      </w:r>
      <w:r>
        <w:rPr>
          <w:sz w:val="24"/>
        </w:rPr>
        <w:br/>
      </w:r>
      <w:r>
        <w:rPr>
          <w:rStyle w:val="Utr5odd"/>
          <w:sz w:val="24"/>
        </w:rPr>
        <w:t>AAAAA</w:t>
      </w:r>
      <w:r>
        <w:rPr>
          <w:rStyle w:val="Cdsodd"/>
          <w:sz w:val="24"/>
        </w:rPr>
        <w:t>ATGGAGGGGAATCTTGAGAAGAAGCTGTTGAGCAGAGAGCAAAAATCAGAAGAAGAGAATTTATCATTGGTGAAGAGGGTGTGGGAAGAGAGCAA</w:t>
      </w:r>
      <w:r>
        <w:rPr>
          <w:sz w:val="24"/>
        </w:rPr>
        <w:br/>
      </w:r>
      <w:r>
        <w:rPr>
          <w:rStyle w:val="Cdsodd"/>
          <w:sz w:val="24"/>
        </w:rPr>
        <w:t>GGTGATGTGGATAGTGGCAGCACCAGCCATATTCACAAGGTTCACAACCTTTGGCATCAGTGTTATAAGCCAAGCATTTATTGGTCATATTGGTTCAAGG</w:t>
      </w:r>
      <w:r>
        <w:rPr>
          <w:sz w:val="24"/>
        </w:rPr>
        <w:br/>
      </w:r>
      <w:r>
        <w:rPr>
          <w:rStyle w:val="Cdsodd"/>
          <w:sz w:val="24"/>
        </w:rPr>
        <w:t>GAACTCGCTGCTTATGCCCTTGTGTTCACTGTCATCATACGCTTCGCCAATGGAATTCTG</w:t>
      </w:r>
      <w:r>
        <w:rPr>
          <w:sz w:val="24"/>
        </w:rPr>
        <w:t>GTATGTTATGTTATGTTCTTACTCTCAAATTTGAATAATT</w:t>
        <w:br/>
        <w:t>TTCCTAGGCCAAGCGTTTTCTGTTTTTAATTAAGAAGCTGTTCATATATTAAACTCATAGGCTATGAATATATAATATCAATTGTTACACATAGCATAGC</w:t>
        <w:br/>
        <w:t>CTGAAGGCTGAAAGTGTGGCTGGAATCACTTTCTGTGGTTAGTATGGAGTTAATCAACAAGCTAAGGGTCTTCTTTCCCTCATCCCAGATATGCTTTTAT</w:t>
        <w:br/>
        <w:t>TCAGCTGATCGATAATATCAAGGAGTTTTATCAGTGTGTTAGGAGAGATATGATTATAACTTGGTGGAGGAAGAGACAAATGATAGATTTGAATTTTTCT</w:t>
        <w:br/>
        <w:t>CGCTAACAATAAAAATTAATAATTAATAACTAATAATTAATATATACTGATAAAAAAAAAATAGTGTGTCAGATTGTCAATCACATACTCATGGAGAAGC</w:t>
        <w:br/>
        <w:t>TACTTTCGTGACTGGTTGGTTTGATATGATTGTGTTGGAATCTGCTTTTTGGTCAGATTTTGTTGTTGTAAATGTACGGACTTGGTTGTAATTCAAAGCT</w:t>
        <w:br/>
        <w:t>TGAGCCTTCACGAGTTGATAATATTAAAGAGTCTGGCTTGCTTTTTTTCCACTCACAAATATAAATATTTAGTTGACACTTTTCTTTTTTATGTTTCTTC</w:t>
        <w:br/>
        <w:t>TTATATCAAATCATCATTTTCTTCCTTTTTTTCTTCCTCTATAAGGTGTCAAATATAAAAATAAAAAATTTCATTAAAAAATTGAATTAATTAAGCTTTT</w:t>
        <w:br/>
        <w:t>AGTCCTCAAACTATGAGAATTTTGAATTTTTTATTCCTAGATTGTTTTTTTTTAAATATTTGATACCTAAAGAATTTTCAACTATTATAAATAATCCCCA</w:t>
        <w:br/>
        <w:t>TCATTACTAATCTCTCTTTAAGTGTTGAGCTGTCTATTTAAGTGGTCATGAATATCACCATAAATTGTACATGAGAAAGATGAATTGTCATAGATTTTCT</w:t>
        <w:br/>
        <w:t>CATGGGTAATGATTGTCCTAGGTTCATGGATGTTAGGAGTGTTAGGATTCAACAATGACTTTTCTTTTTTTCCCTTGCATTGTAATAACATAATATTTTA</w:t>
        <w:br/>
        <w:t>ATTATTTACTTGGATATAATAAAACTTACATACTATGTATGTGACATACATGTGATATTTATTTTATCTTATCTCATGACACCTCATGATAACGAGGACA</w:t>
        <w:br/>
        <w:t>AAGACTATTTTAAATAATAACAAATTTTATTGACACTAAATTTTTTTTAAAAATAATTTAAAATCCGAAAATTCAAAATCTCATACCAATAAAAACTTAA</w:t>
        <w:br/>
        <w:t>TTAGTAAAAAAAAAAAAAAG</w:t>
      </w:r>
      <w:r>
        <w:rPr>
          <w:rStyle w:val="Cdseven"/>
          <w:sz w:val="24"/>
        </w:rPr>
        <w:t>TTAG</w:t>
      </w:r>
      <w:r>
        <w:rPr>
          <w:sz w:val="24"/>
        </w:rPr>
        <w:t>GTTGTCCTCATCTGTTTGAAAGGCTTAATTTTCCTTGAGATGAGTACTATGTGGCCACCACCAAGTGACTTTGTGC</w:t>
        <w:br/>
        <w:t>GTGCTACCCTCCAAGAAACATTAAAAACTTTGTTTGTATTTGGGATGAAATAGGGATAATAAAATATGTAGAGTAAAGATGAGAATCATAGAGATATGAA</w:t>
        <w:br/>
        <w:t>ATAAATAAAATAGAAAAATATGTGTTATTTAGACGGAAAGAAAATAAAGAGGAAAGAAGAGAAAGAATCAGGATAAGTAGAAAGAAAGAAATAAGTTATA</w:t>
        <w:br/>
        <w:t>TGAAAAATGTTTTTATACTAGTTATATATATATATATATATTATTTTTATATAAAAAAATTAATTATTATATTTTAAAAAATACAAGAACAAAGAAAGAA</w:t>
        <w:br/>
        <w:t>AATATTTTCCTCCCATTTATTTGAATTTGCAAGGAAAGTATTTTTTAACTAGTAGATCTCGCGGGAATAACTTCTCTCTTTGATTTTCTCCTCATACTAA</w:t>
        <w:br/>
        <w:t>TTATAAAATACAATATTTTTTATTCTATATTTGTCATTCTTATTTCTCTCCTCTTTATTTCTACCCAAACTAGTAAGGGATAAGTGCAAGCCTAAGGGGA</w:t>
        <w:br/>
        <w:t>CTAAGAAGTAAGAACCTACGATGATCCTTAAAGAACTACTAGAAAGTAGCACTTGTCCTATATATATATGTATAAAATCAATCTCTTATACCATACTTCC</w:t>
        <w:br/>
        <w:t>CTATGGAACCTTAACTAGTAAGACCTCAAGGAAGAAAACAGTACCAATAATGAAAACACTACATAAATATTTCAAAATATCCACAATAAAGAAGGGACAA</w:t>
        <w:br/>
        <w:t>GATTAACACAAGTGATAGCAACTTATATTCTTTAACCAAATAATAAACTTCCATCAAAAGATTTGAATGACCCTTTTAGATTTTTAACAATATCATCTTG</w:t>
        <w:br/>
        <w:t>AATACTACAACTCAATGAAATAAATAGTGATCACTTTTTTGTCTCATGAAAAAAAATTACATTTTCTGACTTTTGTTTTTGGTTTGTTTAATTATATTGG</w:t>
        <w:br/>
        <w:t>GGTACATTATAAATAGTAGTAATTTTAGTCAGTAAGGAATCTTAGGTTGTAAAAAACATATACATCGAAAGGTTAATGGGATTAAGCTAAATTAAAAAGC</w:t>
        <w:br/>
        <w:t>AGAAGCATATGAACATCTTGTATCACAGTATATATACAAATTATTACATTGTTGATGAGTGTAGCTTTCATTATATAATGTGTATATATACTTCACCTGC</w:t>
        <w:br/>
        <w:t>ACATGGCTATTGGCCACCGTTACAATTTATTCAATGAAGAAGTATTGACAAGGAATAACACAAATTTTTTGTTTGTGTCAACTGACAATTGTAGTTAG</w:t>
      </w:r>
      <w:r>
        <w:rPr>
          <w:rStyle w:val="Cdsodd"/>
          <w:sz w:val="24"/>
        </w:rPr>
        <w:t>GA</w:t>
      </w:r>
      <w:r>
        <w:rPr>
          <w:sz w:val="24"/>
        </w:rPr>
        <w:br/>
      </w:r>
      <w:r>
        <w:rPr>
          <w:rStyle w:val="Cdsodd"/>
          <w:sz w:val="24"/>
        </w:rPr>
        <w:t>ATGGCAAGTGCATTGTCAACACTTTGTGGACAAGCATACGGCGCAAAAGAATATGACATGATGGGAGTGTATCTTCAAAGATCATGGATAGTTTTATTCT</w:t>
      </w:r>
      <w:r>
        <w:rPr>
          <w:sz w:val="24"/>
        </w:rPr>
        <w:br/>
      </w:r>
      <w:r>
        <w:rPr>
          <w:rStyle w:val="Cdsodd"/>
          <w:sz w:val="24"/>
        </w:rPr>
        <w:t>TAAGTGCAATCTGTCTTCTTCCGTTGTTCATCTTCACAAGCCCAATTTTGACTCTCTTAGGCCAAGATGAGAGCATAGCACAAGTGGCAAGAACCATTTC</w:t>
      </w:r>
      <w:r>
        <w:rPr>
          <w:sz w:val="24"/>
        </w:rPr>
        <w:br/>
      </w:r>
      <w:r>
        <w:rPr>
          <w:rStyle w:val="Cdsodd"/>
          <w:sz w:val="24"/>
        </w:rPr>
        <w:t>TATTTGGTCAATTCCTGTCTTATTTGCTTATATTGTCTCAAACAGCTGCCAGACATTCCTTCAATCTCAAAGCAAGAATGTCATTATTTCATATTTGGCA</w:t>
      </w:r>
      <w:r>
        <w:rPr>
          <w:sz w:val="24"/>
        </w:rPr>
        <w:br/>
      </w:r>
      <w:r>
        <w:rPr>
          <w:rStyle w:val="Cdsodd"/>
          <w:sz w:val="24"/>
        </w:rPr>
        <w:t>GCTTTATCAATAATCATTCATGTGTCCCTCTCCTGGCTATTCACAATGCAATTCAAGTATGGGATTCCTGGTGCAATGATTTCAACAATTTTGGCATACT</w:t>
      </w:r>
      <w:r>
        <w:rPr>
          <w:sz w:val="24"/>
        </w:rPr>
        <w:br/>
      </w:r>
      <w:r>
        <w:rPr>
          <w:rStyle w:val="Cdsodd"/>
          <w:sz w:val="24"/>
        </w:rPr>
        <w:t>GGATTCCGAACATTGGTCAACTGATATTTATTACATGTGGTTGGTGCCCTGAAACATGGAAAGGTTTCTCTTTTTTAGCATTCAAAGATCTTTGGCCGGT</w:t>
      </w:r>
      <w:r>
        <w:rPr>
          <w:sz w:val="24"/>
        </w:rPr>
        <w:br/>
      </w:r>
      <w:r>
        <w:rPr>
          <w:rStyle w:val="Cdsodd"/>
          <w:sz w:val="24"/>
        </w:rPr>
        <w:t>TGCCAAGCTTTCCATTTCATCTGGTGCCATGTTATG</w:t>
      </w:r>
      <w:r>
        <w:rPr>
          <w:sz w:val="24"/>
        </w:rPr>
        <w:t>GTGAGCTTTCTTCTCTGTCAAATAAAGGGGTTAATGAGTTCTTTATAAATGCCATGATTGCTGA</w:t>
        <w:br/>
        <w:t>ATAAATTTGGATTTCCTTTATATAGGAAATTGGATATAGATTAATGTATATGCATTCCTAACTTGGAAGTTGTTGTATATTTTATAG</w:t>
      </w:r>
      <w:r>
        <w:rPr>
          <w:rStyle w:val="Cdseven"/>
          <w:sz w:val="24"/>
        </w:rPr>
        <w:t>TCTTGAGCTCTGG</w:t>
      </w:r>
      <w:r>
        <w:rPr>
          <w:sz w:val="24"/>
        </w:rPr>
        <w:br/>
      </w:r>
      <w:r>
        <w:rPr>
          <w:rStyle w:val="Cdseven"/>
          <w:sz w:val="24"/>
        </w:rPr>
        <w:t>TATAGCACAATATTGATTCTTTTGACTGGTAACATGAAAGATGCTGAGGTTCAAATTGATGCTCTATCTATATG</w:t>
      </w:r>
      <w:r>
        <w:rPr>
          <w:sz w:val="24"/>
        </w:rPr>
        <w:t>GTAATCTTTTGCACAGTATCATATCT</w:t>
        <w:br/>
        <w:t>ATGTTGAAATTTATATGTTGAATTCTTATGTTGTTGATTTCATTAGCCAGACTTATAGTAGGCTCTTCTCTCTTAGCCTAATTAAGATTAAATTTTATTA</w:t>
        <w:br/>
        <w:t>TTTACAG</w:t>
      </w:r>
      <w:r>
        <w:rPr>
          <w:rStyle w:val="Cdsodd"/>
          <w:sz w:val="24"/>
        </w:rPr>
        <w:t>TATTAACATCAGTGGATGGGAAATGATGATAGCATTTGGTTTCATGGCTGCTGTTAG</w:t>
      </w:r>
      <w:r>
        <w:rPr>
          <w:sz w:val="24"/>
        </w:rPr>
        <w:t>GTAAATGACATCTTTTACCTTTCTATAGTTATTGTC</w:t>
        <w:br/>
        <w:t>ATTGATTTTGTCATCATCTACGAAATAGTATATCAAGCTTAAGCTGCCATTTGATTTTTCATTTGTGGTTGATTTGGGGCGGAATACTAACTTTATATTT</w:t>
        <w:br/>
        <w:t>TTTAATTTGCAG</w:t>
      </w:r>
      <w:r>
        <w:rPr>
          <w:rStyle w:val="Cdseven"/>
          <w:sz w:val="24"/>
        </w:rPr>
        <w:t>TGTTCGAGTGGCAAATGAACTTGGAAGGGAAAACTCCAAAGCTGCAAAGTTCTCTATAGTTGTGACAGTGCTTACATCATTTGCAATT</w:t>
      </w:r>
      <w:r>
        <w:rPr>
          <w:sz w:val="24"/>
        </w:rPr>
        <w:br/>
      </w:r>
      <w:r>
        <w:rPr>
          <w:rStyle w:val="Cdseven"/>
          <w:sz w:val="24"/>
        </w:rPr>
        <w:t>GGGTTTATCTTATTTGTTCTTTTTTTAATTTTAAGAGAAAAAGTAGCTTATCTCTTTACTTCAAACGAAGATGTGGCTACTGCTGTGGGGGATTTGTCAC</w:t>
      </w:r>
      <w:r>
        <w:rPr>
          <w:sz w:val="24"/>
        </w:rPr>
        <w:br/>
      </w:r>
      <w:r>
        <w:rPr>
          <w:rStyle w:val="Cdseven"/>
          <w:sz w:val="24"/>
        </w:rPr>
        <w:t>CTTTGTTAGCGCTTTCTTTGTTACTAAATAGTATTCAACCTGTACTCTCAG</w:t>
      </w:r>
      <w:r>
        <w:rPr>
          <w:sz w:val="24"/>
        </w:rPr>
        <w:t>GTATGCTATATAACTTTTGGTGTCTTGGCTTAATGAATTTGTTTAAGAT</w:t>
        <w:br/>
        <w:t>TTGAACCCAATTGTTTATGCATGATAAAGCCAAAATTAATTTGTCAATTGGGGAGTCTGAAAGTCATGAAATTGTATGATTTCAACAG</w:t>
      </w:r>
      <w:r>
        <w:rPr>
          <w:rStyle w:val="Cdsodd"/>
          <w:sz w:val="24"/>
        </w:rPr>
        <w:t>GGGTGGCTGTTG</w:t>
      </w:r>
      <w:r>
        <w:rPr>
          <w:sz w:val="24"/>
        </w:rPr>
        <w:br/>
      </w:r>
      <w:r>
        <w:rPr>
          <w:rStyle w:val="Cdsodd"/>
          <w:sz w:val="24"/>
        </w:rPr>
        <w:t>GAGCAGGGTGGCAGAGCACTGTAGCGTATGTGAACATAGGGTGTTATTACCTCATAGGTATTCCGGTTGGAATAGTACTTGGTAACATTATTCACTTGCA</w:t>
      </w:r>
      <w:r>
        <w:rPr>
          <w:sz w:val="24"/>
        </w:rPr>
        <w:br/>
      </w:r>
      <w:r>
        <w:rPr>
          <w:rStyle w:val="Cdsodd"/>
          <w:sz w:val="24"/>
        </w:rPr>
        <w:t>AGTCAAG</w:t>
      </w:r>
      <w:r>
        <w:rPr>
          <w:sz w:val="24"/>
        </w:rPr>
        <w:t>GTAGGCTATTATGTTTTACTTTCCTCATTTTCAAATTACACTTGATTCCTATCCCTTCTCATTCATTGGACAAACTTTCTTCTTTTGTAG</w:t>
      </w:r>
      <w:r>
        <w:rPr>
          <w:rStyle w:val="Cdseven"/>
          <w:sz w:val="24"/>
        </w:rPr>
        <w:t>GGT</w:t>
      </w:r>
      <w:r>
        <w:rPr>
          <w:sz w:val="24"/>
        </w:rPr>
        <w:br/>
      </w:r>
      <w:r>
        <w:rPr>
          <w:rStyle w:val="Cdseven"/>
          <w:sz w:val="24"/>
        </w:rPr>
        <w:t>ATTTGGATTGGAATGTTGTTTGGGACACTAATTCAAACTATAATCCTAATTATAATCACCTACAAAACTAATTGGGATGAGCAG</w:t>
      </w:r>
      <w:r>
        <w:rPr>
          <w:sz w:val="24"/>
        </w:rPr>
        <w:t>GTATTTGATTCATTTT</w:t>
        <w:br/>
        <w:t>CCTCTCATTAATCTTTAATGTAAGTTACTATTTGATATAGAACTTGATGAATTCATTATGTATCTGTGTAG</w:t>
      </w:r>
      <w:r>
        <w:rPr>
          <w:rStyle w:val="Cdsodd"/>
          <w:sz w:val="24"/>
        </w:rPr>
        <w:t>GTGATTATAGCCCGTGATCGTATTAATAA</w:t>
      </w:r>
      <w:r>
        <w:rPr>
          <w:sz w:val="24"/>
        </w:rPr>
        <w:br/>
      </w:r>
      <w:r>
        <w:rPr>
          <w:rStyle w:val="Cdsodd"/>
          <w:sz w:val="24"/>
        </w:rPr>
        <w:t>GTGGTCTAAAATGGTCCTTGATCATGAAACAATTACATCAGATAATTAG</w:t>
      </w:r>
      <w:r>
        <w:rPr>
          <w:rStyle w:val="Utr3odd"/>
          <w:sz w:val="24"/>
        </w:rPr>
        <w:t>TTTCATACTCCTATCTATATTGTCATTATTTGTTGTACAACCAAGAGATTG</w:t>
      </w:r>
      <w:r>
        <w:rPr>
          <w:sz w:val="24"/>
        </w:rPr>
        <w:br/>
      </w:r>
      <w:r>
        <w:rPr>
          <w:rStyle w:val="Utr3odd"/>
          <w:sz w:val="24"/>
        </w:rPr>
        <w:t>CTTGAAAGCCATCATAATAAAATATCACTCTTTCTTT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4G032400 | Chr14:2353345..2356426 reverse</w:t>
        <w:br/>
      </w:r>
      <w:r>
        <w:rPr>
          <w:rStyle w:val="Utr5odd"/>
          <w:sz w:val="24"/>
        </w:rPr>
        <w:t>GCACTGAAACTAGTTGCGACACTTGTATTGCAGTGCACATAATAACC</w:t>
      </w:r>
      <w:r>
        <w:rPr>
          <w:rStyle w:val="Cdsodd"/>
          <w:sz w:val="24"/>
        </w:rPr>
        <w:t>ATGAGCTCTTTGGAGCACCAACCTTTACTACCCAGGCTTGATTCACACTCACA</w:t>
      </w:r>
      <w:r>
        <w:rPr>
          <w:sz w:val="24"/>
        </w:rPr>
        <w:br/>
      </w:r>
      <w:r>
        <w:rPr>
          <w:rStyle w:val="Cdsodd"/>
          <w:sz w:val="24"/>
        </w:rPr>
        <w:t>CATTCAAAACTTGTCATCAGATGCCATTGAAGAATTCTTGGAACATAGGCCTATTGCATTGAGATGGTGGTCAAAGCTTATTGTGTGGGAGTCAAGGCTT</w:t>
      </w:r>
      <w:r>
        <w:rPr>
          <w:sz w:val="24"/>
        </w:rPr>
        <w:br/>
      </w:r>
      <w:r>
        <w:rPr>
          <w:rStyle w:val="Cdsodd"/>
          <w:sz w:val="24"/>
        </w:rPr>
        <w:t>CTCTGGCTCCTCTCTGGGGCTTCTATTGTTGTGTCCATTTTCAATTATATGCTAAGTTTTGTGACCTTGATGTTCACTGGACATTTGGGGTCTCTAGAGC</w:t>
      </w:r>
      <w:r>
        <w:rPr>
          <w:sz w:val="24"/>
        </w:rPr>
        <w:br/>
      </w:r>
      <w:r>
        <w:rPr>
          <w:rStyle w:val="Cdsodd"/>
          <w:sz w:val="24"/>
        </w:rPr>
        <w:t>TTGCTGGAGCATCCGTAGCCAGTGTTGGTATTCAGGGTCTAGCTTATGGTATTATG</w:t>
      </w:r>
      <w:r>
        <w:rPr>
          <w:sz w:val="24"/>
        </w:rPr>
        <w:t>GTATGCCTCTTTATCTGCGCCACTTAACACACACTTTTGAATAC</w:t>
        <w:br/>
        <w:t>ATTTTCTATTAGATAAAACTTAAATGCGGTTCCGTAAGTGCTTTTAGTGTTGTTCTTTTTCTATTAGATAAAATTTAAATGCAGTTCCATAAGTACTTTT</w:t>
        <w:br/>
        <w:t>AGTGTTGTTCTCTAATAGAATTAAAGTTTCACTTAAGTAATCTGCATTGGTGATCTAGATCCATTTTTTTTCTACATATAGTTAACTTATATGGAAATTA</w:t>
        <w:br/>
        <w:t>TAAAATTTGACAAGTCGCACTTACCATTTAACTGACTCTTCTTATTTAATGAGTTTCACTTATAACTGTGTAGTTTTCAATAAATTTCAATCAAATAACA</w:t>
        <w:br/>
        <w:t>TAGAATATATTAAAAGAAGTGTCTCATTTTCAATTATGTGCATATTTCTGACGATTTCATTTTGCTTAAATAG</w:t>
      </w:r>
      <w:r>
        <w:rPr>
          <w:rStyle w:val="Cdseven"/>
          <w:sz w:val="24"/>
        </w:rPr>
        <w:t>CTGGGGATGGCAAGTGCGGTGCAAACT</w:t>
      </w:r>
      <w:r>
        <w:rPr>
          <w:sz w:val="24"/>
        </w:rPr>
        <w:br/>
      </w:r>
      <w:r>
        <w:rPr>
          <w:rStyle w:val="Cdseven"/>
          <w:sz w:val="24"/>
        </w:rPr>
        <w:t>GTGTGTGGACAAGCATATGGGGCAAAAAAGCATGGAGCAATGAGCATCATATTGCAAAGAGCAATCATCTTACACATTGGAGCAGCAGTGATTCTCTCAT</w:t>
      </w:r>
      <w:r>
        <w:rPr>
          <w:sz w:val="24"/>
        </w:rPr>
        <w:br/>
      </w:r>
      <w:r>
        <w:rPr>
          <w:rStyle w:val="Cdseven"/>
          <w:sz w:val="24"/>
        </w:rPr>
        <w:t>TTCTCTATTGGTTCTCTGGGGATTTTCTTAAGGCCATAGGACAGTCAGATAGCATAGCCGAGCGAGGCCAAGTGTTTGCACGCGGAATTATTCTTCAACT</w:t>
      </w:r>
      <w:r>
        <w:rPr>
          <w:sz w:val="24"/>
        </w:rPr>
        <w:br/>
      </w:r>
      <w:r>
        <w:rPr>
          <w:rStyle w:val="Cdseven"/>
          <w:sz w:val="24"/>
        </w:rPr>
        <w:t>CTATGCATTTGCAATAAGCTGTCCAATGCAGAGGTTCCTCCAAGCACAGAACATTGTGAATCCTCTTGCATATATGTCAGTTGGGGTGTTCCTTGTTCAC</w:t>
      </w:r>
      <w:r>
        <w:rPr>
          <w:sz w:val="24"/>
        </w:rPr>
        <w:br/>
      </w:r>
      <w:r>
        <w:rPr>
          <w:rStyle w:val="Cdseven"/>
          <w:sz w:val="24"/>
        </w:rPr>
        <w:t>ATTCTCCTCAGTTGGCTAGTTATATATGTTTTGGGTTATGGCCTTCAAGGGGCAGCCCTTACTCTCAGCTTTTCTTGGTGGCTTCTTGTCTTGTTTAATG</w:t>
      </w:r>
      <w:r>
        <w:rPr>
          <w:sz w:val="24"/>
        </w:rPr>
        <w:br/>
      </w:r>
      <w:r>
        <w:rPr>
          <w:rStyle w:val="Cdseven"/>
          <w:sz w:val="24"/>
        </w:rPr>
        <w:t>GTCTCTACATCATATTTAGTCCAAGATGCAAGGAAACCTGGGCAGGCTTCAGTGTTAAGGCTTTCAAAGGAATTTGGCCTTATTTCAAGCTCACAGTAGC</w:t>
      </w:r>
      <w:r>
        <w:rPr>
          <w:sz w:val="24"/>
        </w:rPr>
        <w:br/>
      </w:r>
      <w:r>
        <w:rPr>
          <w:rStyle w:val="Cdseven"/>
          <w:sz w:val="24"/>
        </w:rPr>
        <w:t>TTCTGCTGTGATGTTATG</w:t>
      </w:r>
      <w:r>
        <w:rPr>
          <w:sz w:val="24"/>
        </w:rPr>
        <w:t>GTATGACTATATGTCGATGTCCCCATAATTTTCTCTACATGCATGCATACATAAATGAGTTTAATTTCTTTGTGAAACACAG</w:t>
        <w:br/>
        <w:t>TTAAAAAATCAGAAATCAAGGAAGATATAACTTTTAAGTAATGATTATTATATAAGTCAACAAACTTTTCACACATAATTTGTAATTGAATGACAATGTA</w:t>
        <w:br/>
        <w:t>AAAACATCTTAACCAGTAAGTGCATGACTATTTAGTACATATTTATTTGGATTTCAATTGAGTGAGCTCAAAAGTACTTGTGATCCCAAATCATTAAAAC</w:t>
        <w:br/>
        <w:t>CTTCATTCTTCATTTTGTGCATTGGAAATCGTAAATGTGCATCTCAAAATTACTTTTCCAACTTTTATCCAAACATACCCTACATAAGTATACACATCAC</w:t>
        <w:br/>
        <w:t>ACCACATTATTATTTACATCAATTAGTTCTACTAATCTAAAAATGTATCTTAATGTAG</w:t>
      </w:r>
      <w:r>
        <w:rPr>
          <w:rStyle w:val="Cdsodd"/>
          <w:sz w:val="24"/>
        </w:rPr>
        <w:t>TTTGGAGGTATGGTACAATCAGGGGCTGGTGCTTTTATCAGG</w:t>
      </w:r>
      <w:r>
        <w:rPr>
          <w:sz w:val="24"/>
        </w:rPr>
        <w:br/>
      </w:r>
      <w:r>
        <w:rPr>
          <w:rStyle w:val="Cdsodd"/>
          <w:sz w:val="24"/>
        </w:rPr>
        <w:t>GCTGCTCTCCAATCCCACAATCTCACTGGACTCTATTTCCATTTG</w:t>
      </w:r>
      <w:r>
        <w:rPr>
          <w:sz w:val="24"/>
        </w:rPr>
        <w:t>GTATGTTAAAATTTTGTCTTGGAATAATTTTTCTTGTTATGTGCCAACGTGTTGC</w:t>
        <w:br/>
        <w:t>CTAACCATAATATCTTTATCCTAATGTGCTTTCAG</w:t>
      </w:r>
      <w:r>
        <w:rPr>
          <w:rStyle w:val="Cdseven"/>
          <w:sz w:val="24"/>
        </w:rPr>
        <w:t>TATGAATTACTTGAACTGGGACATGCAATTTATGTTAGGCCTTAGTACAGCAGCCAG</w:t>
      </w:r>
      <w:r>
        <w:rPr>
          <w:sz w:val="24"/>
        </w:rPr>
        <w:t>GTTTGCAA</w:t>
        <w:br/>
        <w:t>CAAAACAATGTGTTTTACATTCAAAAAACTTTCTCAAAAGCATGCTAATGGTAGTTTCCATGATTGCAG</w:t>
      </w:r>
      <w:r>
        <w:rPr>
          <w:rStyle w:val="Cdsodd"/>
          <w:sz w:val="24"/>
        </w:rPr>
        <w:t>TGTCCGAGTCAGCAACGAATTAGGAGCATCA</w:t>
      </w:r>
      <w:r>
        <w:rPr>
          <w:sz w:val="24"/>
        </w:rPr>
        <w:br/>
      </w:r>
      <w:r>
        <w:rPr>
          <w:rStyle w:val="Cdsodd"/>
          <w:sz w:val="24"/>
        </w:rPr>
        <w:t>CATCCAAGAGTAGCAAAATTTTCTGTCTTCGTAGTGAATGGAACCAGCATCCTCATTAGTGTGGTTTTCTGCACAATTATCTTGATATTCCGGGTTTCTT</w:t>
      </w:r>
      <w:r>
        <w:rPr>
          <w:sz w:val="24"/>
        </w:rPr>
        <w:br/>
      </w:r>
      <w:r>
        <w:rPr>
          <w:rStyle w:val="Cdsodd"/>
          <w:sz w:val="24"/>
        </w:rPr>
        <w:t>TGAGCAAACTTTTCACTTCTGACTCTGACGTCATTGATGCTGTGTCTAATTTGACTCCCTTGCTTGCTATTTCTGTTTTCTTTAATGGCATTCAACCTAT</w:t>
      </w:r>
      <w:r>
        <w:rPr>
          <w:sz w:val="24"/>
        </w:rPr>
        <w:br/>
      </w:r>
      <w:r>
        <w:rPr>
          <w:rStyle w:val="Cdsodd"/>
          <w:sz w:val="24"/>
        </w:rPr>
        <w:t>ATTATCAG</w:t>
      </w:r>
      <w:r>
        <w:rPr>
          <w:sz w:val="24"/>
        </w:rPr>
        <w:t>GTAATAAAGCTATAAAAAGTACACTAGAATAAGCACCAACTTTGGTTTATCACACTTTTGTTAATTTTTCTTGGAAAATTTCAG</w:t>
      </w:r>
      <w:r>
        <w:rPr>
          <w:rStyle w:val="Cdseven"/>
          <w:sz w:val="24"/>
        </w:rPr>
        <w:t>GGGTGGCA</w:t>
      </w:r>
      <w:r>
        <w:rPr>
          <w:sz w:val="24"/>
        </w:rPr>
        <w:br/>
      </w:r>
      <w:r>
        <w:rPr>
          <w:rStyle w:val="Cdseven"/>
          <w:sz w:val="24"/>
        </w:rPr>
        <w:t>ATTGGAAGTGGATGGCAAGCATTAGTGGCTTATGTAAACTTGGCTTCTTACTACGTTGTTGGTCTTACTGTTGGATGTGTTCTTGGCTTCAAAACTTCTC</w:t>
      </w:r>
      <w:r>
        <w:rPr>
          <w:sz w:val="24"/>
        </w:rPr>
        <w:br/>
      </w:r>
      <w:r>
        <w:rPr>
          <w:rStyle w:val="Cdseven"/>
          <w:sz w:val="24"/>
        </w:rPr>
        <w:t>TAGGAGTTGCT</w:t>
      </w:r>
      <w:r>
        <w:rPr>
          <w:sz w:val="24"/>
        </w:rPr>
        <w:t>GTAAGTTTGGAACATTTCTGTCACTAATTTTTAAGTTTGTAACTGATTAGTTTCATGCAATGCATTTTGTGGTATTTTTTTAG</w:t>
      </w:r>
      <w:r>
        <w:rPr>
          <w:rStyle w:val="Cdsodd"/>
          <w:sz w:val="24"/>
        </w:rPr>
        <w:t>GGAATT</w:t>
      </w:r>
      <w:r>
        <w:rPr>
          <w:sz w:val="24"/>
        </w:rPr>
        <w:br/>
      </w:r>
      <w:r>
        <w:rPr>
          <w:rStyle w:val="Cdsodd"/>
          <w:sz w:val="24"/>
        </w:rPr>
        <w:t>TGGTGGGGAATGATCCTTGGAGTTCTTATACAAACAGTAACTCTAATAATTCTGACTGCCAGAACAAATTGGCAAGCAGAG</w:t>
      </w:r>
      <w:r>
        <w:rPr>
          <w:sz w:val="24"/>
        </w:rPr>
        <w:t>GTATCAACACTCTACATTA</w:t>
        <w:br/>
        <w:t>GAAGTTCTTATACATGTTACATTACATGAATTTTTTGTCACATGTGAAGTGCTGAACCAACTCTTAATGCCTTTGTAG</w:t>
      </w:r>
      <w:r>
        <w:rPr>
          <w:rStyle w:val="Cdseven"/>
          <w:sz w:val="24"/>
        </w:rPr>
        <w:t>GTTGAAAAAGCTGTTGTTCGCA</w:t>
      </w:r>
      <w:r>
        <w:rPr>
          <w:sz w:val="24"/>
        </w:rPr>
        <w:br/>
      </w:r>
      <w:r>
        <w:rPr>
          <w:rStyle w:val="Cdseven"/>
          <w:sz w:val="24"/>
        </w:rPr>
        <w:t>TCAATAAATCCGCTGAAAATGACACCTTAGATCAACTGGTTGCTGACACTTAG</w:t>
      </w:r>
      <w:r>
        <w:rPr>
          <w:rStyle w:val="Utr3even"/>
          <w:sz w:val="24"/>
        </w:rPr>
        <w:t>AGGCATTCGTGTTTTTTCTTCAGGCTTGGTTGAAATGCATTTTAGCT</w:t>
      </w:r>
      <w:r>
        <w:rPr>
          <w:sz w:val="24"/>
        </w:rPr>
        <w:br/>
      </w:r>
      <w:r>
        <w:rPr>
          <w:rStyle w:val="Utr3even"/>
          <w:sz w:val="24"/>
        </w:rPr>
        <w:t>GCACAGGAATCTTGCTTTGGACTAAAGGAATGTTGTTGATGGGTTTCTTCACCCTATTTAATTTTATGTTTTGTTCACAATTTTGAGAATCTAATAATGA</w:t>
      </w:r>
      <w:r>
        <w:rPr>
          <w:sz w:val="24"/>
        </w:rPr>
        <w:br/>
      </w:r>
      <w:r>
        <w:rPr>
          <w:rStyle w:val="Utr3even"/>
          <w:sz w:val="24"/>
        </w:rPr>
        <w:t>AACCCAACTTTCACTGCCAGCATAAATATTTGATATATTATTGCGTGGTTGGATATGTGTTTATACAATTTATTATATCTA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6G305200 | Chr06:49420013..49426780 reverse</w:t>
        <w:br/>
      </w:r>
      <w:r>
        <w:rPr>
          <w:rStyle w:val="Cdsodd"/>
          <w:sz w:val="24"/>
        </w:rPr>
        <w:t>ATGGATTCTACATCAGTTCACAAGGACATAGATGAACCTTTGCTGGTCTCAGAAGAACCTTCATCACCACAACCACCTTCTTTTACTCAATCATTCAGCT</w:t>
      </w:r>
      <w:r>
        <w:rPr>
          <w:sz w:val="24"/>
        </w:rPr>
        <w:br/>
      </w:r>
      <w:r>
        <w:rPr>
          <w:rStyle w:val="Cdsodd"/>
          <w:sz w:val="24"/>
        </w:rPr>
        <w:t>CAAGGCATGGATCAGATGGTGAACTTGAGCGAATACTCTCAAACACCAGCGTCCCTTTCGCGAAGCGTATTGGACCGGCAACATGGGTGGAGTTGAAGTT</w:t>
      </w:r>
      <w:r>
        <w:rPr>
          <w:sz w:val="24"/>
        </w:rPr>
        <w:br/>
      </w:r>
      <w:r>
        <w:rPr>
          <w:rStyle w:val="Cdsodd"/>
          <w:sz w:val="24"/>
        </w:rPr>
        <w:t>CTTGTTTCACCTTGCTGCTCCTGCTGTTATCGTCTACCTTATCAACTATGTCATGTCTATGTCCACACAAATCTTTTCAGGCCACCTTGGTAACCTCGAA</w:t>
      </w:r>
      <w:r>
        <w:rPr>
          <w:sz w:val="24"/>
        </w:rPr>
        <w:br/>
      </w:r>
      <w:r>
        <w:rPr>
          <w:rStyle w:val="Cdsodd"/>
          <w:sz w:val="24"/>
        </w:rPr>
        <w:t>CTTGCTGCTGCTTCTCTCGGAAACACTGGCATCCAAGTCTTTGCTTATGGCCTCATG</w:t>
      </w:r>
      <w:r>
        <w:rPr>
          <w:sz w:val="24"/>
        </w:rPr>
        <w:t>GTAGGGTACTACTTACACACCCTGTTTCCCTCCATCTCACGCT</w:t>
        <w:br/>
        <w:t>TCCTAATTATGTTCACAAATTTCATTGTGTTTCTTGATATTAAAATGAAATTATGAACAACCGCGATCGATGCAACCACAGTTGCAGTCTTAGACACTCC</w:t>
        <w:br/>
        <w:t>AAAAACCTTGAAGTCGTACAAACCGTTTTTTCCAAAACCTTGATTATGTTCTTGAATTTATGTGCCACTCATATCATCATGCTACTATATTCACAATCAG</w:t>
        <w:br/>
        <w:t>TCCAAATATTCTGAGATTTTATACTAACCATGCATAAAATTAGTCTCTTCAGAATGAGAAAATAGTATATACATCAGATTTTACATTATCATTCAATTAC</w:t>
        <w:br/>
        <w:t>AAACTGTCATATATTATAAATTTGTTAATCACTTATTATTTTTACCATAGTTTCTGATTGATTAACAAATGTATAGACATTAAACTCATTCATTCATAAA</w:t>
        <w:br/>
        <w:t>GAGTATATATATATATATATATATGAATTTAATTAAAATTAGCATGTTTTTCCAATAATTCACTCATGATTTTCACAG</w:t>
      </w:r>
      <w:r>
        <w:rPr>
          <w:rStyle w:val="Cdseven"/>
          <w:sz w:val="24"/>
        </w:rPr>
        <w:t>TTGGGAATGGGGAGTGCAGTTG</w:t>
      </w:r>
      <w:r>
        <w:rPr>
          <w:sz w:val="24"/>
        </w:rPr>
        <w:br/>
      </w:r>
      <w:r>
        <w:rPr>
          <w:rStyle w:val="Cdseven"/>
          <w:sz w:val="24"/>
        </w:rPr>
        <w:t>AAACACTATGTGGACAAGCATACGGTGCTAAAAAATTCAACATGTTAGGCATATACTTGCAAAGATCAACGGTGCTTCTCACACTAGCAGGCATTCTTCT</w:t>
      </w:r>
      <w:r>
        <w:rPr>
          <w:sz w:val="24"/>
        </w:rPr>
        <w:br/>
      </w:r>
      <w:r>
        <w:rPr>
          <w:rStyle w:val="Cdseven"/>
          <w:sz w:val="24"/>
        </w:rPr>
        <w:t>AACCATCATATACATCTTCTCCGAGCCCATCTTAATCTTCCTAGGAGAATCCCCAAGAATCGCGTCGGCAGCAGCACTTTTCGTCTACGGCCTAATCCCT</w:t>
      </w:r>
      <w:r>
        <w:rPr>
          <w:sz w:val="24"/>
        </w:rPr>
        <w:br/>
      </w:r>
      <w:r>
        <w:rPr>
          <w:rStyle w:val="Cdseven"/>
          <w:sz w:val="24"/>
        </w:rPr>
        <w:t>CAAATCTTCGCCTACGCTATAAACTTCCCAATCCAAAAATTCCTCCAAGCTCAGAGCATAGTGGCTCCAAGTGCATACATTTCAGCAGCAACGTTGTTGG</w:t>
      </w:r>
      <w:r>
        <w:rPr>
          <w:sz w:val="24"/>
        </w:rPr>
        <w:br/>
      </w:r>
      <w:r>
        <w:rPr>
          <w:rStyle w:val="Cdseven"/>
          <w:sz w:val="24"/>
        </w:rPr>
        <w:t>TCCACCTCGTATTAAGTTATGTTGTTGTGTATAAGGTGGGGCTTGGTCTGTTGGGTGCATCTTTGGTGTTGAGTGTTTCGTGGTGGATCATTGTGATTGC</w:t>
      </w:r>
      <w:r>
        <w:rPr>
          <w:sz w:val="24"/>
        </w:rPr>
        <w:br/>
      </w:r>
      <w:r>
        <w:rPr>
          <w:rStyle w:val="Cdseven"/>
          <w:sz w:val="24"/>
        </w:rPr>
        <w:t>GCAGTTTGTGTACATTGTGAAGAGTGAGAGGTGTAAGCACACGTGGAGAGGGTTCAGTTTTCAAGCATTTTCGGGGTTAGCAGAGTTTTTTAAGTTGTCT</w:t>
      </w:r>
      <w:r>
        <w:rPr>
          <w:sz w:val="24"/>
        </w:rPr>
        <w:br/>
      </w:r>
      <w:r>
        <w:rPr>
          <w:rStyle w:val="Cdseven"/>
          <w:sz w:val="24"/>
        </w:rPr>
        <w:t>GCAGCTTCAGCGGTGATGCTGTGCTTAGAAACGTGGTACTTCCAAATTTTGGTTCTGCTTGCAGGATTGCTTCCTCACCCTGAGTTGGCTCTGGATTCTC</w:t>
      </w:r>
      <w:r>
        <w:rPr>
          <w:sz w:val="24"/>
        </w:rPr>
        <w:br/>
      </w:r>
      <w:r>
        <w:rPr>
          <w:rStyle w:val="Cdseven"/>
          <w:sz w:val="24"/>
        </w:rPr>
        <w:t>TTTCTATTTG</w:t>
      </w:r>
      <w:r>
        <w:rPr>
          <w:sz w:val="24"/>
        </w:rPr>
        <w:t>GTGAGTCATTCTCTTCACATATACCACTACGAGTCACTCATACCAACACATGCAATATCTAACACACGTACACCTTCAATTATGTCTAAT</w:t>
        <w:br/>
        <w:t>TTCATTCAAAATTATAAAATCTGAACACCCATAATTAAAATTTGATGTTTTTCAATAAATTTTAATTAATTAAAAAAATATATTCAAAGATGTGTGATAA</w:t>
        <w:br/>
        <w:t>AGTGTGTGTTTCTAGCATTTTTCATGCTACTATTTTCTAAACACTTCCAATAAGTGTTAGAAAATCTTTAATATGTTTACTTTTTTCTTCTTCTTCTTTT</w:t>
        <w:br/>
        <w:t>CTACCTAACCTCTATTTCTTTTTATTTTTTTATCACGTTTATTACATATGTGATTTTCTCTTTCTAAATTTATTTATTTTATAAAAAAAATGTTTTTAGT</w:t>
        <w:br/>
        <w:t>TTGTATACTTCGATTAAACTTGGTTGACGTGCTTGTGCTTTTTTATTGATAAATGTAATTAAATTTATATTTATCAATACAAAAGTACATGGAGAGGGAT</w:t>
        <w:br/>
        <w:t>GAAAAGCTGTATAAAAATTGAAAAAAGAATAAGAAGATTTAAAAGGAAAAGAATTCATTCGAAGTAGAAAAGTTGGGATGATGTCTGGATTATGTATAGG</w:t>
        <w:br/>
        <w:t>AAGAGTCTAATTCTTACCTTTTAGATTTAGGAAAAAGAATCTAATTAAAATAATAATGGTGTTTGTCAACATTAAATAAAAATTAAAAAATTGTGATAGT</w:t>
        <w:br/>
        <w:t>AATATAAAAGTAAAAAAATAAATGGAAGAAAAAGTTGTATTTGAATCCAATTCCAATTTGTAGGCCATAACTAATCCAAGGATGAAATAGCCTGCCACAT</w:t>
        <w:br/>
        <w:t>TGCAACATAATTTGGCTTATGCTTGTTGTACTTATTGAAATTTAAAAACAGAAATCTTCATGGAAAAATTATTGACCCTTATAAAAAGTAGAAAACAAAA</w:t>
        <w:br/>
        <w:t>CCCAGTTTTCAATTACGTCACAAATGACTTGTACTTGTCGAGTAGCAACCAAGTAAGTAGTAGTGCAAGAAAGAGATGGGGTTGGTGTCCAAGGACAAAA</w:t>
        <w:br/>
        <w:t>TCTATTCCTCATATTGTGCTGCAACCTGCAATATGCAATAGTGACAACACAAAGTCTTTCCGTCGTACATTCTGATATTTTTAAATAAAAAAAATTACAT</w:t>
        <w:br/>
        <w:t>TATAAGTTTTATTTAAAGTATTATACACTAAATTATAAAATGATGAGTTAAGTAATAAATTTTATGAAGTTATAAAATTTCATTAATTGGTTTTGTAACT</w:t>
        <w:br/>
        <w:t>TAAAAAAATATCATAATACTATTTTTGAAAGGAATATCGAAATGAATTCAATATTCTCTTAATTTATTTTGTTAATAAGCTTTTAGTTATTAAATAAAAA</w:t>
        <w:br/>
        <w:t>TAGATATCAAATATTTGTATAGTTCAAAATATTAATCTTATTATTTATTTTATTAAGTATATATAGACATATTTTTATTTTAAATATAGCATTGATGTAT</w:t>
        <w:br/>
        <w:t>CCTTAAACGTTACCATTCATGCACACATTTGGTAGTGTCATAAGAAATGAGATTTCAATATTAAGAGAACAAAAAAAAAAGGGAAATAGAGGTTAGGGTT</w:t>
        <w:br/>
        <w:t>ATATTTGATAAGATATTTTAGTTAATTTTTAATTTTTATTTATTTATTTAAAACCTCGGTTGTCTGTTTAATTATAAATAATTTTTTTAGTAACTTTTTA</w:t>
        <w:br/>
        <w:t>ATATTATTTGAAATAGTATTTTTTAAAATATTAGTTTCTAATTTTTTATATTTCTTTATTTTTTATCTTTAATATATTTATCAAATTTCATGGTTTTTTT</w:t>
        <w:br/>
        <w:t>TAAATATATCATGATTTTATTATTTTTTATTGTTTTACACATTTCAACTACTTTAATAGTTAATTTTACTAAATATTTATAATTTAATAAGTTATTTTTT</w:t>
        <w:br/>
        <w:t>TAATTTTTAATTAATTATTAAGTTTTTAGTTAATTTTTTTGAACATAACTTACATCATCTAAATGGCCACACCTCTTAAAATTATATGTATAATGAGTTA</w:t>
        <w:br/>
        <w:t>GAATAAAATAACTTTATTACTATTTAAATGTTTATTGTAGAATATTTTTTTAAATAAAAATATAATATAAATTTGATAAGCATATTTTATCGAATTTTGT</w:t>
        <w:br/>
        <w:t>TTAACACTAACTTATTTTTTAAATATAATCTCGTAATCATAATGTTATTCTAGTTTCTTTATTTTTTCAACTTTTAGTATTTTAAATCTAATTTAAACGA</w:t>
        <w:br/>
        <w:t>GCATACAATAAACATGTTTAGTTTCTTATTTTATAACTTAATTCACGAAAAAAATTCCATAAATGAATTTTCACCTAAGTCAACGTTTTAAGTTTTTCAA</w:t>
        <w:br/>
        <w:t>ATGAGAATAAAAAAGTAGCATGATGGTGTTGCGTTTCGAAACAAATCTCCTCATATCAACTCGGGACTCAACTCGTGGAATTATTTAAAATATTATTTTT</w:t>
        <w:br/>
        <w:t>TCTTTTAGGGTGTGTTTAGAAGAAAAAATAAAAATAATATTAGAAAGAAACTGTGTATTTTTAGTGGGACTCATACGTTGATACTCTATTTTAATTAAAA</w:t>
        <w:br/>
        <w:t>AATATATGCATATATGTGGTTTATGTATCCTTATGTGTCACACTCAAATTACTGTAGGTTAATTAAGTTATCTCTGTTGTCTCTTGAATGTAACACTTAG</w:t>
        <w:br/>
        <w:t>TCATATCTTGATTAATCTAATTAATGTTCCTGCATGCAACACTAGAAAACGATTATTTTTAATAAAATAATCGTTTATATTTTTAAACTTTTTTTTTTTT</w:t>
        <w:br/>
        <w:t>TACAAAAAAGAAGGTGATTATTTTTCTAAAATAAAGCAATTGGTTAAGCAAGTTTTAATTTCTGTTTGATTAACATGTATTTGTTATTGCAG</w:t>
      </w:r>
      <w:r>
        <w:rPr>
          <w:rStyle w:val="Cdsodd"/>
          <w:sz w:val="24"/>
        </w:rPr>
        <w:t>TACCACAT</w:t>
      </w:r>
      <w:r>
        <w:rPr>
          <w:sz w:val="24"/>
        </w:rPr>
        <w:br/>
      </w:r>
      <w:r>
        <w:rPr>
          <w:rStyle w:val="Cdsodd"/>
          <w:sz w:val="24"/>
        </w:rPr>
        <w:t>TTTCTGGATGGGTTTTCATGATCTCAGTTGGATTTAACGCAGCTGCAAG</w:t>
      </w:r>
      <w:r>
        <w:rPr>
          <w:sz w:val="24"/>
        </w:rPr>
        <w:t>GTTTGATACTCCTTTCTATGGAACTGAAGTTTTGAAATTTTTTCTTTCGTT</w:t>
        <w:br/>
        <w:t>TTGCTTTCATTTTAATGCTGTTTTTTTATATTTTAAATTACATAAGCATTTGTTGAAAAATACTCATGTTTATTCTCCTGTGTGCCACGCTGGTTGTCAC</w:t>
        <w:br/>
        <w:t>TGTTGTGTTGATGATGAAAAATATTCGTTTCTATGTTTGGTAGAAAGTAATGCACGTTTTGACTATTAATTGACTAATGACTACGATTAATTGTACATCA</w:t>
        <w:br/>
        <w:t>TCATTGACCAAATCTAGTGACGAACAACATGTATAGAGGAGGATAATCAATTTCCATAAATTAACATCTACTGATTAGTATTCCATATAATTGAGAGATA</w:t>
        <w:br/>
        <w:t>GTGAAAAAAAAGTCAATAATTAACACCCAAGAAACTATCATGCTCTTAAAGGCATAAAGAGAAAATTCTATACTAAAATATATTTTTAGCTAGGTTATTA</w:t>
        <w:br/>
        <w:t>CATTATTAAAATACATGAATTGATACAAAATTATTTTAATTTAATTAATGATCCAAAATTCGAGTCATGAATATAAAACTGATATAATTACCATTGAAAA</w:t>
        <w:br/>
        <w:t>AAATTGAAGGAAATTAGGATGACATGATAATAATAAAACATGAGTATATGTTTTAACTATTCTTCAGTTGTGAATACACATTACGCCAAAACATGTCCCT</w:t>
        <w:br/>
        <w:t>CCTTGTTTCTCCGTTTTTATATGGGAAAGTGAAAAACTTTACGCCAAAACACTTAGTCCTTTAACTGGGTTTTGAACTTATTCCTACGATCCTTTATAAC</w:t>
        <w:br/>
        <w:t>ATTAAGTAATTTTTTGCAAAGTAATTTTTGCATTAGATCAATCATTTTATACTAGATTATATTATCAACTTTTTTTATAACAAAAATATTTAAATATAAA</w:t>
        <w:br/>
        <w:t>TCATATCATTTTAAAAATTAATTTTAAGCAAAATTAAATTTGTTAACGTTAAATTACACGTATATCATGTCAATAATTTTAAACATTATTTTTGTCTGTC</w:t>
        <w:br/>
        <w:t>ATGAATGCAG</w:t>
      </w:r>
      <w:r>
        <w:rPr>
          <w:rStyle w:val="Cdseven"/>
          <w:sz w:val="24"/>
        </w:rPr>
        <w:t>TGTGAGAGTGAGCAATGAACTAGGGGCAAGAAATCCAAAATCAGCATCATTTTCGGTGATGGTGGTGACATTGATTTCTTTCATAATATC</w:t>
      </w:r>
      <w:r>
        <w:rPr>
          <w:sz w:val="24"/>
        </w:rPr>
        <w:br/>
      </w:r>
      <w:r>
        <w:rPr>
          <w:rStyle w:val="Cdseven"/>
          <w:sz w:val="24"/>
        </w:rPr>
        <w:t>GGTGATTGTAGCACTTGTGGTGCTGGCAATACGAGATATCATTAGCTATGCTTTCACAGACGGTGAAGAGGTGGCTGCTGCTGTCTCAGATCTTTGTCCT</w:t>
      </w:r>
      <w:r>
        <w:rPr>
          <w:sz w:val="24"/>
        </w:rPr>
        <w:br/>
      </w:r>
      <w:r>
        <w:rPr>
          <w:rStyle w:val="Cdseven"/>
          <w:sz w:val="24"/>
        </w:rPr>
        <w:t>CTCCTTGCTCTTTCTATTGTTCTCAATGGCATTCAGCCTGTCTTATCTG</w:t>
      </w:r>
      <w:r>
        <w:rPr>
          <w:sz w:val="24"/>
        </w:rPr>
        <w:t>GTAATATATTCTTTTGACTTTGATATATAATAATATTCATTCCAATCACTA</w:t>
        <w:br/>
        <w:t>CAAATAAAAATGTTATGCACATGAATGATTGGATTAAACCATTGATGTAAAAACTATACAGATAATTTCATGAATCATGCATATGACACGAAACCATTGT</w:t>
        <w:br/>
        <w:t>ATGTCTTGGGGTCTAGCCTGTACTATATCCTATAAACAGACAATATTATTAGTTTAGAAAATATGTACAATTGATAAATATATAGTATCACATTGTTATG</w:t>
        <w:br/>
        <w:t>TATAATACTATCATTGTATATTTATAATATTTATACGACATAAGTATATTTTTAATTATTACAAAATGAATGAATCATGTAGTATAATTATTTATTTTTG</w:t>
        <w:br/>
        <w:t>TAATAATTGAATACTTTAAAAACGACATTTGAGGTGTTTAATTTCTAATTGCATGGTTATAATAACGTAAACTCATAAAGGAATTTACTTACTCCAATGA</w:t>
        <w:br/>
        <w:t>CAAATTTAAAGAATTACTATCGATCTCAGTTCTAAGTTTTAAAATTATTCTTTCACCGTCAGATTTTAATTTAAATAAATGAATGATTGAGATTAGAAAT</w:t>
        <w:br/>
        <w:t>AACCCTTTAAACTTATTCAATTAGTACTAAATCCCTCCCCATAAATTACATTAACGAAAGTTAAAGTTTTCTGTTAACATACGACATTTTTTTTATCAAG</w:t>
        <w:br/>
        <w:t>GTGAATGCTAGGAATTTCTGAAACTAATGCATGTATTATAACGTATCTAAAG</w:t>
      </w:r>
      <w:r>
        <w:rPr>
          <w:rStyle w:val="Cdsodd"/>
          <w:sz w:val="24"/>
        </w:rPr>
        <w:t>GGGTGGCTGTTGGATGTGGATGGCAAACTTTTGTTGCATATGTCAACG</w:t>
      </w:r>
      <w:r>
        <w:rPr>
          <w:sz w:val="24"/>
        </w:rPr>
        <w:br/>
      </w:r>
      <w:r>
        <w:rPr>
          <w:rStyle w:val="Cdsodd"/>
          <w:sz w:val="24"/>
        </w:rPr>
        <w:t>TTGGTTGTTATTATGGAATTGGCATACCATTGGGTTCGGTTCTCGGTTTCTATTTCAAACTCAGTGCTAAG</w:t>
      </w:r>
      <w:r>
        <w:rPr>
          <w:sz w:val="24"/>
        </w:rPr>
        <w:t>GTATGTTACTCGATTGGTGTTGTATACCT</w:t>
        <w:br/>
        <w:t>TTCTCATCCAAAAGCTAGCTCTGATTTAATAATGCAAGAAGAGGTATATGCATATATTTAATTTGCATGCACGTATTGAGGACAGTGTCTGTATGCAG</w:t>
      </w:r>
      <w:r>
        <w:rPr>
          <w:rStyle w:val="Cdseven"/>
          <w:sz w:val="24"/>
        </w:rPr>
        <w:t>GG</w:t>
      </w:r>
      <w:r>
        <w:rPr>
          <w:sz w:val="24"/>
        </w:rPr>
        <w:br/>
      </w:r>
      <w:r>
        <w:rPr>
          <w:rStyle w:val="Cdseven"/>
          <w:sz w:val="24"/>
        </w:rPr>
        <w:t>AATATGGTTGGGAATGCTAGGTGGCACGGTTTTGCAAACAATTATTTTAGTGTGGGTCACATTTCGAACGGATTGGAATAATGAG</w:t>
      </w:r>
      <w:r>
        <w:rPr>
          <w:sz w:val="24"/>
        </w:rPr>
        <w:t>GTAAAAAAAAAAAAG</w:t>
        <w:br/>
        <w:t>AAAAGAGGTTGTATATGTATATGTATGAAGGGAATGAGCTATATAGTAATTTCTAATCAATATTTCTTGATTGTAG</w:t>
      </w:r>
      <w:r>
        <w:rPr>
          <w:rStyle w:val="Cdsodd"/>
          <w:sz w:val="24"/>
        </w:rPr>
        <w:t>GTTGAAGAAGCAGCAAAGAGGTTG</w:t>
      </w:r>
      <w:r>
        <w:rPr>
          <w:sz w:val="24"/>
        </w:rPr>
        <w:br/>
      </w:r>
      <w:r>
        <w:rPr>
          <w:rStyle w:val="Cdsodd"/>
          <w:sz w:val="24"/>
        </w:rPr>
        <w:t>AACAAGTGGGAGAACAAAACAGAGCCACTTGTGAACTGA</w:t>
      </w:r>
      <w:r>
        <w:rPr>
          <w:rStyle w:val="Utr3odd"/>
          <w:sz w:val="24"/>
        </w:rPr>
        <w:t>AGCTCCTTGTTTCTCAATGTAGCTTAGTCTCACAATTATACAATAATACAAATCAGGCTTT</w:t>
      </w:r>
      <w:r>
        <w:rPr>
          <w:sz w:val="24"/>
        </w:rPr>
        <w:br/>
      </w:r>
      <w:r>
        <w:rPr>
          <w:rStyle w:val="Utr3odd"/>
          <w:sz w:val="24"/>
        </w:rPr>
        <w:t>ACATCTCTGATCACAACTTTTTGTTGTAAATAAGTTATATATAACATTTGGCTAAATTGATAATTTC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2G099300 | Chr12:8610079..8616394 forward</w:t>
        <w:br/>
      </w:r>
      <w:r>
        <w:rPr>
          <w:rStyle w:val="Utr5odd"/>
          <w:sz w:val="24"/>
        </w:rPr>
        <w:t>GACAATATATAATCCCATCCAATCCTTTTGTAGTTGAGCCTCAAAACCTCCTCTGCTGCAGAGGGAAAAAAGGCTTAGTCCACAACATTTTCCAAACATA</w:t>
      </w:r>
      <w:r>
        <w:rPr>
          <w:sz w:val="24"/>
        </w:rPr>
        <w:br/>
      </w:r>
      <w:r>
        <w:rPr>
          <w:rStyle w:val="Utr5odd"/>
          <w:sz w:val="24"/>
        </w:rPr>
        <w:t>AACAAGTTAGTTCCCAA</w:t>
      </w:r>
      <w:r>
        <w:rPr>
          <w:rStyle w:val="Cdsodd"/>
          <w:sz w:val="24"/>
        </w:rPr>
        <w:t>ATGGATTCTACATCAGTTCACAAGGACATTGATGAACCTTTGCTGGTCTCAAACGAACCTTCACCCGAGCCACCTTCTTGTAC</w:t>
      </w:r>
      <w:r>
        <w:rPr>
          <w:sz w:val="24"/>
        </w:rPr>
        <w:br/>
      </w:r>
      <w:r>
        <w:rPr>
          <w:rStyle w:val="Cdsodd"/>
          <w:sz w:val="24"/>
        </w:rPr>
        <w:t>TCAATCATTCAGCTCAAAGCATGGATCAGATGGTGAACTTGAGCGAATACTCTCAAACACTAGCGTCCCTTTCGCGAAGCGTCTTGGACCGGCAACATGG</w:t>
      </w:r>
      <w:r>
        <w:rPr>
          <w:sz w:val="24"/>
        </w:rPr>
        <w:br/>
      </w:r>
      <w:r>
        <w:rPr>
          <w:rStyle w:val="Cdsodd"/>
          <w:sz w:val="24"/>
        </w:rPr>
        <w:t>GTGGAGTTGAAGCTCTTGTTTCACCTTGCTGCTCCTGCTGTTATCGTCTACCTTATCAACTATGTCATGTCCATGTCCACACAAATCTTTTCAGGCCACC</w:t>
      </w:r>
      <w:r>
        <w:rPr>
          <w:sz w:val="24"/>
        </w:rPr>
        <w:br/>
      </w:r>
      <w:r>
        <w:rPr>
          <w:rStyle w:val="Cdsodd"/>
          <w:sz w:val="24"/>
        </w:rPr>
        <w:t>TCGGTAACCTTGAACTTGCTGCTGCTTCTCTTGGAAACACCGGCATCCAAGTCTTCGCTTATGGCCTCATG</w:t>
      </w:r>
      <w:r>
        <w:rPr>
          <w:sz w:val="24"/>
        </w:rPr>
        <w:t>GTACAGTACTACTCACCCTGTTTCTCTCC</w:t>
        <w:br/>
        <w:t>ATCTCATTGCTGCTAAATTATGTTCACAAGTTTTAAAATTATGGTCGCAATCGCAATTTAATCGTGTTTCTTGATATTAAGTGAAATTATGAACCAACGT</w:t>
        <w:br/>
        <w:t>AACAGATGTGGCCACAATTGCAGTCTCAGACACTCCAAAAACCTTGACGTTGCATTTGAAATGACGTTTACAAACCGTTTTTTAAACATTATGTTCTTGA</w:t>
        <w:br/>
        <w:t>ACTAATGTACCACTCATCATGCTATATTCTCAATTAGTCCAAATATTCTAAGATTTTAGAATGATCTTGCATAGAAATTGATTTCTTTAGATAGAGAATA</w:t>
        <w:br/>
        <w:t>TAGTATATATGCACCGGTGTAAAAAGATTTTTAAGTTGCCATTTAACTACAAATTATCATTGATAAGTTTGTTAAATAGTCATTTCCAGGGTCAATTCAC</w:t>
        <w:br/>
        <w:t>AAATATTTTAAACTCATTCATATATAAGTAGGGAAAGACAATTGGTGTTGGGGGTGTATGAATTCCAATAATTCAGTTATGATTTTCATATTTGGTGATG</w:t>
        <w:br/>
        <w:t>TTGTCGAACAG</w:t>
      </w:r>
      <w:r>
        <w:rPr>
          <w:rStyle w:val="Cdseven"/>
          <w:sz w:val="24"/>
        </w:rPr>
        <w:t>TTAGGAATGGGAAGTGCTGTTGAGACACTATGTGGACAAGCATACGGTGCCAAAAAATTCGACATGTTAGGCATATACCTGCAAAGATC</w:t>
      </w:r>
      <w:r>
        <w:rPr>
          <w:sz w:val="24"/>
        </w:rPr>
        <w:br/>
      </w:r>
      <w:r>
        <w:rPr>
          <w:rStyle w:val="Cdseven"/>
          <w:sz w:val="24"/>
        </w:rPr>
        <w:t>AACGGTGCTTCTGACGCTAGCAGGCATTATTCTAACCATCATATACATCTTCTCCGAACCCATTCTAATCTTCCTAGGAGAATCCCCAAGAATCGCATCC</w:t>
      </w:r>
      <w:r>
        <w:rPr>
          <w:sz w:val="24"/>
        </w:rPr>
        <w:br/>
      </w:r>
      <w:r>
        <w:rPr>
          <w:rStyle w:val="Cdseven"/>
          <w:sz w:val="24"/>
        </w:rPr>
        <w:t>GCAGCAGCACTTTTCGTCTACGGCCTAATCCCTCAAATCTTCGCTTACGCTGTAAACTTCCCCATTCAAAAATTCCTCCAAGCCCAGAGCATAGTGGCTC</w:t>
      </w:r>
      <w:r>
        <w:rPr>
          <w:sz w:val="24"/>
        </w:rPr>
        <w:br/>
      </w:r>
      <w:r>
        <w:rPr>
          <w:rStyle w:val="Cdseven"/>
          <w:sz w:val="24"/>
        </w:rPr>
        <w:t>CAAGCGCATACATTTCAACAGCAACGTTGTTGGTCCATCTTGTGTTGAGTTATTTTGTTGTGTACGAGGTGGGGCTTGGTCTGTTGGGTGCGTCGCTGGT</w:t>
      </w:r>
      <w:r>
        <w:rPr>
          <w:sz w:val="24"/>
        </w:rPr>
        <w:br/>
      </w:r>
      <w:r>
        <w:rPr>
          <w:rStyle w:val="Cdseven"/>
          <w:sz w:val="24"/>
        </w:rPr>
        <w:t>GTTGAGTGTTTCGTGGTGGATCATTGTGATTGCACAGTTTGTGTACATTGTCAAGAGTGAAAAGTGTAAGCACACTTGGAGAGGGTTCAGTTTTCAAGCG</w:t>
      </w:r>
      <w:r>
        <w:rPr>
          <w:sz w:val="24"/>
        </w:rPr>
        <w:br/>
      </w:r>
      <w:r>
        <w:rPr>
          <w:rStyle w:val="Cdseven"/>
          <w:sz w:val="24"/>
        </w:rPr>
        <w:t>TTTTCGGGCTTGCCAGAGTTTTTTAAGCTGTCTGCTGCTTCGGCGGTGATGCTCTGCCTAGAGACCTGGTACTTCCAAATTTTGGTTCTGCTTGCAGGGT</w:t>
      </w:r>
      <w:r>
        <w:rPr>
          <w:sz w:val="24"/>
        </w:rPr>
        <w:br/>
      </w:r>
      <w:r>
        <w:rPr>
          <w:rStyle w:val="Cdseven"/>
          <w:sz w:val="24"/>
        </w:rPr>
        <w:t>TGCTTCCTCACCCTGAGTTGGCTCTGGATTCTCTATCTATTTG</w:t>
      </w:r>
      <w:r>
        <w:rPr>
          <w:sz w:val="24"/>
        </w:rPr>
        <w:t>GTAAGTTGTTTTTCTTCACATACACTATTTTCTAAACATGTCAGATTAATTATAAGG</w:t>
        <w:br/>
        <w:t>AAAATGAATTTTTTTTTTATTCATGACATTAGAATGGAATATCCATTAATATTTGATCACATTTAGTGGATCTTTCATTTTAATTTTTTTTCATTCATAA</w:t>
        <w:br/>
        <w:t>AATTCAAATTCAAATTCAAATGTTCAAAGAGATCTATAGGATTACTTTTACCTATTACTTATTAATACTTGATAAAAAAAATAAAAATAAAGATGCATGT</w:t>
        <w:br/>
        <w:t>GATAGTCATAAATGATTTTATACTTTTATACAGTAATAAATCATGAAAAGTTGTAACTCATAATAACAATAATTTGTGACGGATGATAATATAAAATATT</w:t>
        <w:br/>
        <w:t>TACACTTTAAAACTCTTTAAAATTATTAAACATATATTCACTTTCTTTCCTATCTCAATTCTATTTTACCACTTCTGTGTTGGAAGCAGGATAATTGTGT</w:t>
        <w:br/>
        <w:t>GAATAGAAACGTGAGAAACCATGCCTGTAGCAACTTTTAGTTGCCATAACATCGGGAATATATTAGATTTTTCTTTTTGTCTTTTGTTAGAACCATCCTT</w:t>
        <w:br/>
        <w:t>CCAAAAGTTTGAATGGAGAGGGATAAAGAGCTGTATAAGAATTAAAAAAAAATAAGAATTAAAAGGGAAAGGATTCATTCAAAGTAGAGAAGTTGTAATG</w:t>
        <w:br/>
        <w:t>ATTTTGGATTATGTATAGGAATAATCTAATTCGTTCCTTTTTGGTTTAAGAAGAAGAATCTAATTAAAAAAAAAAATTATGTTTGTCAACATTAAAATGA</w:t>
        <w:br/>
        <w:t>AAAACCAAAAAATAAAATAATCGTGATAGTAATATAAAAGTAAAAAAAATAGATATAAGATAAATATAAATGAAAAAGTTGTATTTGAATCCAATTCCAA</w:t>
        <w:br/>
        <w:t>CTTGTAAGCCAGGGATTCTATAGAAACCATAGACCACAACCTTTGTGGAGTCTAAATAGTATGTCACATTGCAACATATTTTGGCTTGTTGTACTTTATT</w:t>
        <w:br/>
        <w:t>TAAATTTAAAAACAAGAATCTTCATGGAAATTTTTTTGACCCTTATAGGAAGTAGAAAACAGAACCCAGTTTTCAAGCACGTCATAAATGACTTGTATTT</w:t>
        <w:br/>
        <w:t>TGTCGAGTAGCAATCAAGTAGTGCAACAAAGAGATGTTTTTGGAATCCTAGGACAAAATCTATTCCCTTAAACGCCGCCATCCAGGCACGCATTTTTTAG</w:t>
        <w:br/>
        <w:t>TGTTAAACAAACAATGAGATGAGATTTCAGTATTAATATGAAAAAGAAGGAAATAGGGATTAGATCATCCAAGTGGCGGCACCTCTTAAAATTATATGTA</w:t>
        <w:br/>
        <w:t>TAATGAATTAGAATAAAATCACTATATGATTATTTAAATGTTTATATAGCATAATATTTTATTTTATTATTTTAAATAAAAAATAATATAAAATTGATAA</w:t>
        <w:br/>
        <w:t>TATATTTTGTTTAACTCTAACTTATTTTAAATATAATCTCGTAATCATATTGTTATTTTGTTTTTTTTTTTTCATTTTTAGCATTTTAAATATAATTTAA</w:t>
        <w:br/>
        <w:t>ACAACGTATAATAATCATGTTTAGTTTCTTAATTATTCAATAAATTAATTCACGATTTGAATAAAAAATGCAAAAATAAATTTTTCACCCAAGTCACGGT</w:t>
        <w:br/>
        <w:t>TTTACGTTTTCCAAATGAGAAACGAAAAATAGCATGATGGACGATGGTGTTGCGTTTCGAAACAAATCTCCTCATATCAACTTGTATGTGGACTGTACTC</w:t>
        <w:br/>
        <w:t>GTTGGGCTATTTAGAATATTCTTTTTCCTTTTATTTAGCCTTTGGGTCCATCAAAATGTATGCCTATGTGGTTTTTGTGTCCTTATGTGACACTCAAATT</w:t>
        <w:br/>
        <w:t>ATTGTAGGTTAATTAATTATCTCTGTTCTCTCTTGAATAATAACACTTCGTTATATCTTGATCAATCCAATTAATGTTCCTGCACGTTAGAAAACGATTA</w:t>
        <w:br/>
        <w:t>TTTGTAAGAACATAATCGTTTATTTTTAAAAAATTTACAAAAAAGAGTGTGGTAATTTTTCTAAAATAAGGCAATTGGTTGAACAAGTTTTAATTTCTGT</w:t>
        <w:br/>
        <w:t>TCGATTAACATGTATTTCTTATTGCAG</w:t>
      </w:r>
      <w:r>
        <w:rPr>
          <w:rStyle w:val="Cdsodd"/>
          <w:sz w:val="24"/>
        </w:rPr>
        <w:t>TACCACAGTGTCTGGATGGGTTTTTATGATCTCAGTTGGATTTAACGCAGCTGCAAG</w:t>
      </w:r>
      <w:r>
        <w:rPr>
          <w:sz w:val="24"/>
        </w:rPr>
        <w:t>GTTTGATAATCCTTTA</w:t>
        <w:br/>
        <w:t>TATAGAACTGAAGTTTTGAATTTATTTCTTTCGTTTTGCTTTTATTTTAATGCTGTTTATTTTGTTTTAAATTACACTAGCATTTGTTGAAAAATATTCA</w:t>
        <w:br/>
        <w:t>TGTTTTAAATAGAAAATAAAGAAAATTCTGACAAACATTTTAAATATACAAGTACTAATTAAAAAAAATATTTTTTGGGTTATTATATTGTTAAAATAGT</w:t>
        <w:br/>
        <w:t>AGATCAGTTAATGTAAAATTATTTTAGTTTAACTAATAATTTTGAATTCAAATTCTAATTAACTGATATATGATTGAAAATTGTTGAAAGAAATTAGGAT</w:t>
        <w:br/>
        <w:t>GACATGATACCAATAAAACATGGTTAACTATTCTTAAGTTGTGCTTGAATACACGTTATGACACAGTTGAATGTCAAAGCAAGTTCCTTCTTATTTCTCT</w:t>
        <w:br/>
        <w:t>GTTTTTACATGAGAAAATAAGAAACTTTCGTTCAACGTGTGGTTGGAATAGTTTTCCAAACACACTTAATCCTTTAACTGTGTTTTGTACCTACTCCTAA</w:t>
        <w:br/>
        <w:t>AATCCTTTATAACATTAGATTTATTAGTTGCATTTTCACATATTTAATTCTGAGTTGATAAATTAAATCTAAGTTTAATAGTGAATTTGAGTTGAAGCAA</w:t>
        <w:br/>
        <w:t>ATTTAAATAATTTTTGCATTAACTTTTTATACTGAATTCTATTATCAACTTTCTTTTATAACAGAAATATTAAAATATAAATCACATTATTTTAAAAATA</w:t>
        <w:br/>
        <w:t>ATTTTAAATAAAATTAACTTTGTTAATGTACTATTATATATGTAAATTTTAATAATATTTTTTTGTCTAGCACTTAATAAAAATATTGTTAAAAGTCTTT</w:t>
        <w:br/>
        <w:t>TCAAAAAATATTGTTAAATTATTAATAAATGTTACTAATATATTTTTTGTTATTTTATCAGATGTTATATAAAATCTAAAAATATCATAAATTTTTTTTA</w:t>
        <w:br/>
        <w:t>ACAACATGAATTATACGTAATATTTGATAAATATTAAAAAATATATTAATAATATTATTTATGATTTTGTCACATTTTTAAATATTGTCAAAAAAATTTA</w:t>
        <w:br/>
        <w:t>ATAATATTTATATTAAGTGTTATTAGATAAAAAAAAAAATGTTGTTAAAGATTATATTTATAGTAGTGATGTTCATTGAACACATAACATGTCAATAATT</w:t>
        <w:br/>
        <w:t>TTAAACATGATTTTTTGTGTGCCATGCATGCAG</w:t>
      </w:r>
      <w:r>
        <w:rPr>
          <w:rStyle w:val="Cdseven"/>
          <w:sz w:val="24"/>
        </w:rPr>
        <w:t>TGTGAGAGTGAGCAATGAACTAGGGGCAAGAAATCCAAAATCAGCGTCATTTTCGGTTGTGGTGGTG</w:t>
      </w:r>
      <w:r>
        <w:rPr>
          <w:sz w:val="24"/>
        </w:rPr>
        <w:br/>
      </w:r>
      <w:r>
        <w:rPr>
          <w:rStyle w:val="Cdseven"/>
          <w:sz w:val="24"/>
        </w:rPr>
        <w:t>ACATTGATTTCTTTCATAATATCAGTTATTGTAGCACTTGTGGTGCTGGCAATAAGAGATGTCATTAGCTATGCTTCACAGACGGTGAAGAGGTGGCTGC</w:t>
      </w:r>
      <w:r>
        <w:rPr>
          <w:sz w:val="24"/>
        </w:rPr>
        <w:br/>
      </w:r>
      <w:r>
        <w:rPr>
          <w:rStyle w:val="Cdseven"/>
          <w:sz w:val="24"/>
        </w:rPr>
        <w:t>TGCTGTCTCAGATCTTTGTCCTCTACTTGCTCTTTCTATTATTCTCAACGGCATTCAACCTGTCTTATCTG</w:t>
      </w:r>
      <w:r>
        <w:rPr>
          <w:sz w:val="24"/>
        </w:rPr>
        <w:t>GTAATATCTTCATTTAACTTTCATATTCA</w:t>
        <w:br/>
        <w:t>TTCCAATCACTACAAATAAAAATGTGATGCACATCCATGCATGGTTGGATTTGCCTCTCTTCCGCGTGTTTTTTTATCCAATAAGAATTAAACCATTGAT</w:t>
        <w:br/>
        <w:t>ATAAAAACTATATATAGACAATTTCATTTTCATGAATCATCCCTACTTACACGAAACCATTCTATATCTAGGGTCTAGCTACACTATATCCTATTAACAG</w:t>
        <w:br/>
        <w:t>ACAATATTATTAGTATAGAAAATATGTACAATTTACACACACATTTTTAATTATTACAAAACCATTGAATCATGTGTGATAAATTAATTTGTTTATTTTT</w:t>
        <w:br/>
        <w:t>TAAATAAATACTTTAAAAACTATACATGATTTAATTAATTTCTAATCGATTAATAATGCAAACTCATAAATTATGAGGGAGTAATTCTTTAAACTTACTC</w:t>
        <w:br/>
        <w:t>TTGGATTAAGTAGATTCCTTCTCTTATTATTTGTAATGCATTAATTCATTATAACGTAATGTAAAG</w:t>
      </w:r>
      <w:r>
        <w:rPr>
          <w:rStyle w:val="Cdsodd"/>
          <w:sz w:val="24"/>
        </w:rPr>
        <w:t>GGGTGGCTGTTGGATGTGGATGGCAAACTTTTGT</w:t>
      </w:r>
      <w:r>
        <w:rPr>
          <w:sz w:val="24"/>
        </w:rPr>
        <w:br/>
      </w:r>
      <w:r>
        <w:rPr>
          <w:rStyle w:val="Cdsodd"/>
          <w:sz w:val="24"/>
        </w:rPr>
        <w:t>TGCGTATGTGA</w:t>
      </w:r>
      <w:r>
        <w:rPr>
          <w:rStyle w:val="Utr3odd"/>
          <w:sz w:val="24"/>
        </w:rPr>
        <w:t>ACGTTGGTTGTTATTATGGAATTGGCATACCATTGGGTTCGGTTCTCGGTTTCTATTTCAAACTCAGTGCTAAG</w:t>
      </w:r>
      <w:r>
        <w:rPr>
          <w:sz w:val="24"/>
        </w:rPr>
        <w:t>GTATGTTACTCGATT</w:t>
        <w:br/>
        <w:t>GGTGTTATCTATCTTTCTCATCCAAAAGATAGCTCTGATTTAATAATGCAAGAAGGGGTATATATTTAATTTGCATGCACGTATTGAGGACGGTGTTTGT</w:t>
        <w:br/>
        <w:t>GTGCAG</w:t>
      </w:r>
      <w:r>
        <w:rPr>
          <w:rStyle w:val="Utr3even"/>
          <w:sz w:val="24"/>
        </w:rPr>
        <w:t>GGAATATGGTTGGGAATGCTAGGTGGCACGGTTTTGCAAACAATTATTTTAGTGTGGGTCACATTTGGAACGGATTGGAATAAAGAG</w:t>
      </w:r>
      <w:r>
        <w:rPr>
          <w:sz w:val="24"/>
        </w:rPr>
        <w:t>GTAAAAA</w:t>
        <w:br/>
        <w:t>AGAAGAAGACTATAAACAACCTTCTTCTGTTGTTCTGATCATTCTACTATGTAATGTGTATGAAGTTAACGAGCTAATAATTTCTAACCATAATTTCTTG</w:t>
        <w:br/>
        <w:t>AATTAATGTAG</w:t>
      </w:r>
      <w:r>
        <w:rPr>
          <w:rStyle w:val="Utr3odd"/>
          <w:sz w:val="24"/>
        </w:rPr>
        <w:t>GTTGAAGAAGCAGCAAAGAGGTTGAACAAGTGGGAGGACAAAACGGAGCCACTTGTCAATAACTGAGGCTCTTTGTTTCTCAATGTAGC</w:t>
      </w:r>
      <w:r>
        <w:rPr>
          <w:sz w:val="24"/>
        </w:rPr>
        <w:br/>
      </w:r>
      <w:r>
        <w:rPr>
          <w:rStyle w:val="Utr3odd"/>
          <w:sz w:val="24"/>
        </w:rPr>
        <w:t>CTAGCCCACAATTATACAATAACACAAATCGGGCTTTAGATCTCATAGCTTTTTGTTGTAAATAAATTGTAAGATGAGGCCAAATTCATAATTTCACTAC</w:t>
      </w:r>
      <w:r>
        <w:rPr>
          <w:sz w:val="24"/>
        </w:rPr>
        <w:br/>
      </w:r>
      <w:r>
        <w:rPr>
          <w:rStyle w:val="Utr3odd"/>
          <w:sz w:val="24"/>
        </w:rPr>
        <w:t>CAATTTGTTGGTCTAACCCGAATAGTTTGCGTAGTGTTAGTCACGTTGTGTTCACATGTTGGGAGAACAAACATGTTATAAAAATGATCTATTTAACAAT</w:t>
      </w:r>
      <w:r>
        <w:rPr>
          <w:sz w:val="24"/>
        </w:rPr>
        <w:br/>
      </w:r>
      <w:r>
        <w:rPr>
          <w:rStyle w:val="Utr3odd"/>
          <w:sz w:val="24"/>
        </w:rPr>
        <w:t>AAATTTCGTATTCATC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2G194000 | Chr12:35567230..35571578 forward</w:t>
        <w:br/>
      </w:r>
      <w:r>
        <w:rPr>
          <w:rStyle w:val="Utr5odd"/>
          <w:sz w:val="24"/>
        </w:rPr>
        <w:t>TGAGTTCCGCCTCCTAGTGGTTGTTGAATATAATATAATATAATATTCTCGTTATATGTGTATATATAAGAGATGGTGTGCCTTACGGCTCCTCGTGGTA</w:t>
      </w:r>
      <w:r>
        <w:rPr>
          <w:sz w:val="24"/>
        </w:rPr>
        <w:br/>
      </w:r>
      <w:r>
        <w:rPr>
          <w:rStyle w:val="Utr5odd"/>
          <w:sz w:val="24"/>
        </w:rPr>
        <w:t>GGTGAGTTGGGACTTGTGGCGGCGAGATTGCTGCTGCTCCAAACGTTACAGGAGAGAAAGCCTTCTTTGCCGTGAATTCGGATCGAGATCA</w:t>
      </w:r>
      <w:r>
        <w:rPr>
          <w:rStyle w:val="Cdsodd"/>
          <w:sz w:val="24"/>
        </w:rPr>
        <w:t>ATGGGTTCA</w:t>
      </w:r>
      <w:r>
        <w:rPr>
          <w:sz w:val="24"/>
        </w:rPr>
        <w:br/>
      </w:r>
      <w:r>
        <w:rPr>
          <w:rStyle w:val="Cdsodd"/>
          <w:sz w:val="24"/>
        </w:rPr>
        <w:t>GCGGAGAAAGAGCCACTGTTAACAGCGGAGGGAACTCGATCAAACTCAAAGCACGAGTCCTCCTCCCATGGGCAACTTGAGAGAATTCTCTCCGACGACA</w:t>
      </w:r>
      <w:r>
        <w:rPr>
          <w:sz w:val="24"/>
        </w:rPr>
        <w:br/>
      </w:r>
      <w:r>
        <w:rPr>
          <w:rStyle w:val="Cdsodd"/>
          <w:sz w:val="24"/>
        </w:rPr>
        <w:t>CCCTACCCTTCCTCAACCGTGTGGGACCCGCCACCTGGATCGAGTTGAAGCTCCTCTTCTTCCTCGCCGCCCCTGCCGTCATCGTCTACCTCATCAACTA</w:t>
      </w:r>
      <w:r>
        <w:rPr>
          <w:sz w:val="24"/>
        </w:rPr>
        <w:br/>
      </w:r>
      <w:r>
        <w:rPr>
          <w:rStyle w:val="Cdsodd"/>
          <w:sz w:val="24"/>
        </w:rPr>
        <w:t>CCTCATGTCCATGTCCACCCAAATCTTCTCCGGCCACCTCGGCAACCTCGAACTCGCCGCCGCCTCCCTCGGCAACACCGGCATCCAAATGTTCGCCTAC</w:t>
      </w:r>
      <w:r>
        <w:rPr>
          <w:sz w:val="24"/>
        </w:rPr>
        <w:br/>
      </w:r>
      <w:r>
        <w:rPr>
          <w:rStyle w:val="Cdsodd"/>
          <w:sz w:val="24"/>
        </w:rPr>
        <w:t>GGCCTCATG</w:t>
      </w:r>
      <w:r>
        <w:rPr>
          <w:sz w:val="24"/>
        </w:rPr>
        <w:t>GTACCACCATTTTCTTTTCAAGTGAATCTCTGCTGATAATTGCGCGTAATTATTGAAAAACACAAAATTATATATATTACTTGCAG</w:t>
      </w:r>
      <w:r>
        <w:rPr>
          <w:rStyle w:val="Cdseven"/>
          <w:sz w:val="24"/>
        </w:rPr>
        <w:t>TTGGG</w:t>
      </w:r>
      <w:r>
        <w:rPr>
          <w:sz w:val="24"/>
        </w:rPr>
        <w:br/>
      </w:r>
      <w:r>
        <w:rPr>
          <w:rStyle w:val="Cdseven"/>
          <w:sz w:val="24"/>
        </w:rPr>
        <w:t>TATGGGGAGTGCCGTGGAGACGCTATGCGGACAAGCATTCGGAGCTCAAAAGTACGGGATGTTAGGAGTCTACATGCAGCGGTCAACGATTCTTCTCTCA</w:t>
      </w:r>
      <w:r>
        <w:rPr>
          <w:sz w:val="24"/>
        </w:rPr>
        <w:br/>
      </w:r>
      <w:r>
        <w:rPr>
          <w:rStyle w:val="Cdseven"/>
          <w:sz w:val="24"/>
        </w:rPr>
        <w:t>CTAGCCGGCGTAGTGTTGACCGTGATATACGTATTCAGCGAACCGATGCTAATATTCCTCGGGGAATCACCGAGAATCGCGTCGGCGGCAGCACTCTTTG</w:t>
      </w:r>
      <w:r>
        <w:rPr>
          <w:sz w:val="24"/>
        </w:rPr>
        <w:br/>
      </w:r>
      <w:r>
        <w:rPr>
          <w:rStyle w:val="Cdseven"/>
          <w:sz w:val="24"/>
        </w:rPr>
        <w:t>TGTACGGGTTGATCCCACAGATATTCGCATACGCGGCGAACTTCCCGATCCAGAAGTTTCTCCAAGCGCAGAGCATAGTGGCACCGAGCGCGTACATATC</w:t>
      </w:r>
      <w:r>
        <w:rPr>
          <w:sz w:val="24"/>
        </w:rPr>
        <w:br/>
      </w:r>
      <w:r>
        <w:rPr>
          <w:rStyle w:val="Cdseven"/>
          <w:sz w:val="24"/>
        </w:rPr>
        <w:t>AGCGGCGACGCTGGTGGTCCACCTGGGGATGAGTTGGGTGGCGGTGTACGAGATTGGGTTGGGGCTGTTGGGGGCGTCGCTGGTGCTGAGCCTGTCGTGG</w:t>
      </w:r>
      <w:r>
        <w:rPr>
          <w:sz w:val="24"/>
        </w:rPr>
        <w:br/>
      </w:r>
      <w:r>
        <w:rPr>
          <w:rStyle w:val="Cdseven"/>
          <w:sz w:val="24"/>
        </w:rPr>
        <w:t>TGGATAATGGTGATTGGACAGTACGTGTACATAGTGAAGAGCGAGAGGTGCAGGCGCACGTGGCAGGGGTTCACGTGGGAGGCGTTTAGCGGTTTGTATG</w:t>
      </w:r>
      <w:r>
        <w:rPr>
          <w:sz w:val="24"/>
        </w:rPr>
        <w:br/>
      </w:r>
      <w:r>
        <w:rPr>
          <w:rStyle w:val="Cdseven"/>
          <w:sz w:val="24"/>
        </w:rPr>
        <w:t>GGTTCTTCAAGCTCTCCGCTGCGTCCGCGGTCATGCTGTGCCTGGAGACATGGTACTTTCAGATTCTGGTTTTGCTCGCGGGGCTTCTCCCTAATCCTGA</w:t>
      </w:r>
      <w:r>
        <w:rPr>
          <w:sz w:val="24"/>
        </w:rPr>
        <w:br/>
      </w:r>
      <w:r>
        <w:rPr>
          <w:rStyle w:val="Cdseven"/>
          <w:sz w:val="24"/>
        </w:rPr>
        <w:t>GTTGGCTCTTGATTCCCTTTCTATCTG</w:t>
      </w:r>
      <w:r>
        <w:rPr>
          <w:sz w:val="24"/>
        </w:rPr>
        <w:t>GTAACTTCTTTTATTTCTTACTTTGCATCTCTCATCGAAATTTCAAATCCATTCATATATAAAAATATACAAC</w:t>
        <w:br/>
        <w:t>CTTCTCCAGATTCAAAATATATCAAAATTAACACTTTTTTTCCCCATTATATCTAGCTTTTCAGCATTTCTTATTTAATTTAAGCAGCATATACCCCAAA</w:t>
        <w:br/>
        <w:t>ATGAGGTGTGAAATAATCACCATTCAAGTACAATAAGCTGCTTTAGTTTGTGCCATTGTTTGTTCGGAGAAAATAGAGAATGAAAAAAATATGATAGAAA</w:t>
        <w:br/>
        <w:t>CATTCTATTTTCATTCTTTGTTTGAAAAAATAAGGATATTAATTATTGTTTTGGAATTCTTAAGAAAAAAAAGGTTTAAAAGGGTTCTTTTTTTATATAA</w:t>
        <w:br/>
        <w:t>ATAAATAATTTTTTATAACATGTTTAGTTTTTAAATTAATTTTTTCGTCTAGTCTTAGAAGATTTTTATATAATTTATTTATTTTTCTACTCATCTATGT</w:t>
        <w:br/>
        <w:t>AAATTAAACAGTTTTTTTTTTATCTTTCTCTTTATCTTTTTCAATTCGCTCAACCAAATTAGACGGGCACATATTCCTTTTGGTTACCACCGTTTTTGGA</w:t>
        <w:br/>
        <w:t>TGCTCACAGAAGCCATTTAGGGAAAAGAAAGGAAAAATAAATAAATTTAAATGGAAGAGTGATTCTTATTTTATTTTTAAAGCTATTTTTTCTTTCATTT</w:t>
        <w:br/>
        <w:t>TCCTTTGAATTAAAAAAATATCGCAATCACACTTCTAAAATAAATAATCTTAAAAGAGAAAGAACAAAAAGATAAGATAAGAAGAAAATAGGAGAAGGTG</w:t>
        <w:br/>
        <w:t>TTCTGATGTCATGTTACTTGTCAGTATATTTTCTGTCCTGATGTGATTTGAAGGAGCATTCAAACCAGAAATCACACTCTGAAATCCAAACCCAAATATA</w:t>
        <w:br/>
        <w:t>AAAATAAATAAACAAACGCGTGCGACTCATGTGAATTATTTAGTCATTGGACCCCACAAAGCAAAATGACTGACTGCCAACTCAGATGAGTTATCCGGGC</w:t>
        <w:br/>
        <w:t>AGACACTTTTGAACGTGACGTAAGGAGCATCAGAATTTTGCTACAATTTGATTTGATTTGTCCAATAAATCGTGCGTTTATTTTATTTATTTGTTTTAAT</w:t>
        <w:br/>
        <w:t>TAAATTGTTGTTGTTTTTTTAAAATAAAAATTTAAAACCTATGAAACTGACATGGACATCAAACACAACACGAACACGTGAACACCCTGAAATATAGTTC</w:t>
        <w:br/>
        <w:t>GTACTACAGGTGTGGTATTGGTGTCGAACACTGACACAGACACGAAATACGATAAAAGACTGGCGTATCTGTACTTCATAGAGTACATTTTTTTAGGATT</w:t>
        <w:br/>
        <w:t>CATCTAATCAAACTATGACTCTTGTTATTTGTTATTGCAG</w:t>
      </w:r>
      <w:r>
        <w:rPr>
          <w:rStyle w:val="Cdsodd"/>
          <w:sz w:val="24"/>
        </w:rPr>
        <w:t>CACCACAATTTCTGGATGGGTGTTCATGATCTCTGTTGGATTCAATGCAGCTGCAAG</w:t>
      </w:r>
      <w:r>
        <w:rPr>
          <w:sz w:val="24"/>
        </w:rPr>
        <w:t>GTA</w:t>
        <w:br/>
        <w:t>GTAATTGGATTCCTGTTTTTTATTTATTTATTTCTTGTGAAATTTGCAAGTATTATTATATATTATATACTGTGAGAATATATAATGCAG</w:t>
      </w:r>
      <w:r>
        <w:rPr>
          <w:rStyle w:val="Cdseven"/>
          <w:sz w:val="24"/>
        </w:rPr>
        <w:t>CGTGAGGGTG</w:t>
      </w:r>
      <w:r>
        <w:rPr>
          <w:sz w:val="24"/>
        </w:rPr>
        <w:br/>
      </w:r>
      <w:r>
        <w:rPr>
          <w:rStyle w:val="Cdseven"/>
          <w:sz w:val="24"/>
        </w:rPr>
        <w:t>AGCAACGAACTAGGAGCAAGAAGTCCAAAATCAGCATCGTTTTCGGTGGTTGTGGTGACAGTGATTTCTTTCATAATATCAGTAATTGCAGCACTGGTGG</w:t>
      </w:r>
      <w:r>
        <w:rPr>
          <w:sz w:val="24"/>
        </w:rPr>
        <w:br/>
      </w:r>
      <w:r>
        <w:rPr>
          <w:rStyle w:val="Cdseven"/>
          <w:sz w:val="24"/>
        </w:rPr>
        <w:t>TTCTTGCATTAAGAGATGTCATTAGCTATGCCTTCACAGGGGGTGAAGAGGTTGCTGCTGCAGTTTCAGATCTTTGTCCACTCCTTGCCCTTTCTCTTGT</w:t>
      </w:r>
      <w:r>
        <w:rPr>
          <w:sz w:val="24"/>
        </w:rPr>
        <w:br/>
      </w:r>
      <w:r>
        <w:rPr>
          <w:rStyle w:val="Cdseven"/>
          <w:sz w:val="24"/>
        </w:rPr>
        <w:t>CCTCAATGGCATTCAACCCGTCTTATCTG</w:t>
      </w:r>
      <w:r>
        <w:rPr>
          <w:sz w:val="24"/>
        </w:rPr>
        <w:t>GTAATAAATTAAACTCAATTATTTATTCTGTTTTCTCAACTTAATTTAAACAATTCATGAATAATAATCAT</w:t>
        <w:br/>
        <w:t>TAGTAATTAATTAAATTGAGTCACATAACTCTGAACTCTTATATATGCATGAATCATAACATATCGTGTATGTATGAATGAAG</w:t>
      </w:r>
      <w:r>
        <w:rPr>
          <w:rStyle w:val="Cdsodd"/>
          <w:sz w:val="24"/>
        </w:rPr>
        <w:t>GGGTGGCTGTTGGATGT</w:t>
      </w:r>
      <w:r>
        <w:rPr>
          <w:sz w:val="24"/>
        </w:rPr>
        <w:br/>
      </w:r>
      <w:r>
        <w:rPr>
          <w:rStyle w:val="Cdsodd"/>
          <w:sz w:val="24"/>
        </w:rPr>
        <w:t>GGATGGCAAGCTTTCGTAGCTTATGTAAACGTGGGTTGTTATTATGGAGTTGGCATACCATTGGGCGCGGTTCTCGGCTTTTATTTTCAATTTGGTGCCA</w:t>
      </w:r>
      <w:r>
        <w:rPr>
          <w:sz w:val="24"/>
        </w:rPr>
        <w:br/>
      </w:r>
      <w:r>
        <w:rPr>
          <w:rStyle w:val="Cdsodd"/>
          <w:sz w:val="24"/>
        </w:rPr>
        <w:t>AG</w:t>
      </w:r>
      <w:r>
        <w:rPr>
          <w:sz w:val="24"/>
        </w:rPr>
        <w:t>GTACCTAATTTTCGCTTTTCCATTTCATAATTGATATAAAATATATAGTTTTAACTAGACTAAATTATACTAATCACTTTTGTAAAATTATACAATTT</w:t>
        <w:br/>
        <w:t>TTATTTTATTTTTTAACATTTCCAATATCCTTCCCTCCTAGTTATAGGAAGAGTGCGGTTTAATATATTTTAAAAAAATTTAAAAGTTAGTATAATATTA</w:t>
        <w:br/>
        <w:t>TTTAAAGGAATGTGGTGCATAATTTTCAAATAATTAAGAGGATTAATATAGAGCTATTTTTTTTTAATTTTACGAAACCTAAAAAATAATTAGTATAATT</w:t>
        <w:br/>
        <w:t>TACTCTTTTAACTAATGTGCACTCCATCACATACTTTGTTTTATTTAATTGAGTCTTAGAATTCTCACTTTCAAAGTTTTTAGTTTACCAACCGGTAAGG</w:t>
        <w:br/>
        <w:t>ATTATTTTTTATGTAACTTTTAATATAATTATTATAAAAACTAATAAATTTTGTCATATGATGTTTTGAAATGATTATTTTATAAAAGCACGTATTATTT</w:t>
        <w:br/>
        <w:t>ATTCTTTAATTAATATTTCATATGTTTTTGTATTTAATATAAAAAGTGCATATATTTCAATGCTAAAAGAAGAGGATTTATTTTTTGCTATAATTAGTAT</w:t>
        <w:br/>
        <w:t>ATATTTCACTAAACAAATGCAACTTTTATAAACGAGACGGGCTTTTTTGTGGCAG</w:t>
      </w:r>
      <w:r>
        <w:rPr>
          <w:rStyle w:val="Cdseven"/>
          <w:sz w:val="24"/>
        </w:rPr>
        <w:t>GGAATATGGCTGGGAATGCTAGGTGGCACCGTTATGCAAACAATT</w:t>
      </w:r>
      <w:r>
        <w:rPr>
          <w:sz w:val="24"/>
        </w:rPr>
        <w:br/>
      </w:r>
      <w:r>
        <w:rPr>
          <w:rStyle w:val="Cdseven"/>
          <w:sz w:val="24"/>
        </w:rPr>
        <w:t>ATTCTACTGTGGGTCACATTTAGAACGGATTGGACTAAGGAG</w:t>
      </w:r>
      <w:r>
        <w:rPr>
          <w:sz w:val="24"/>
        </w:rPr>
        <w:t>GTAAAAAACCATAGCTGCAATAATTTATTTCCGTAAAACTATGCATGCAATGGGGAAG</w:t>
        <w:br/>
        <w:t>TTAATTTTTCTGTCTAATGAGAATTTTCTTCATTGTAG</w:t>
      </w:r>
      <w:r>
        <w:rPr>
          <w:rStyle w:val="Cdsodd"/>
          <w:sz w:val="24"/>
        </w:rPr>
        <w:t>GTAGAGGAAGCAGCCAAGAGGCTGACCAAATGGGAGGACAAGAAGGAACCACTACTAAATTG</w:t>
      </w:r>
      <w:r>
        <w:rPr>
          <w:sz w:val="24"/>
        </w:rPr>
        <w:br/>
      </w:r>
      <w:r>
        <w:rPr>
          <w:rStyle w:val="Cdsodd"/>
          <w:sz w:val="24"/>
        </w:rPr>
        <w:t>A</w:t>
      </w:r>
      <w:r>
        <w:rPr>
          <w:rStyle w:val="Utr3odd"/>
          <w:sz w:val="24"/>
        </w:rPr>
        <w:t>AGAACAACTTGTTTATGTAGGAGAGCAAGAGAGACATAATATTCTCTTTATTATTATTTTTTATTGAAACCAATTTATAAGGACTAATTCTAGAGATTC</w:t>
      </w:r>
      <w:r>
        <w:rPr>
          <w:sz w:val="24"/>
        </w:rPr>
        <w:br/>
      </w:r>
      <w:r>
        <w:rPr>
          <w:rStyle w:val="Utr3odd"/>
          <w:sz w:val="24"/>
        </w:rPr>
        <w:t>AACAAGGTAGTTTAACACTTCGTTGTTCCATTATGAGGTAGGGAATTAAAAATTAAAACTGCCAAGGATTAATTCTAGTTGTCTAAGCAGCAATTTGAAG</w:t>
      </w:r>
      <w:r>
        <w:rPr>
          <w:sz w:val="24"/>
        </w:rPr>
        <w:br/>
      </w:r>
      <w:r>
        <w:rPr>
          <w:rStyle w:val="Utr3odd"/>
          <w:sz w:val="24"/>
        </w:rPr>
        <w:t>TAGAAGGAAAAAGGGAAAAATGTCGTAAATTTGAATTCTTCTACCGAT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5G107100 | Chr15:8394915..8402251 reverse</w:t>
        <w:br/>
      </w:r>
      <w:r>
        <w:rPr>
          <w:rStyle w:val="Utr5odd"/>
          <w:sz w:val="24"/>
        </w:rPr>
        <w:t>CCCACACACACAC</w:t>
      </w:r>
      <w:r>
        <w:rPr>
          <w:rStyle w:val="Cdsodd"/>
          <w:sz w:val="24"/>
        </w:rPr>
        <w:t>ATGATGGAATCCCAGAACCAGAACCTACTACGCCAACCCTTGATAAACTCAACGCATCATCATCATCACTCTGCTGATTCCCGTCTC</w:t>
      </w:r>
      <w:r>
        <w:rPr>
          <w:sz w:val="24"/>
        </w:rPr>
        <w:br/>
      </w:r>
      <w:r>
        <w:rPr>
          <w:rStyle w:val="Cdsodd"/>
          <w:sz w:val="24"/>
        </w:rPr>
        <w:t>GAAGAGGTCCTCTCTGACCCCACCCTACCCTGGTCCAAGCGCATCCTCTCCGCCACATGGATCGAACTCAACCTCCTCTTCCCCCTCGCCGCTCCCGCCA</w:t>
      </w:r>
      <w:r>
        <w:rPr>
          <w:sz w:val="24"/>
        </w:rPr>
        <w:br/>
      </w:r>
      <w:r>
        <w:rPr>
          <w:rStyle w:val="Cdsodd"/>
          <w:sz w:val="24"/>
        </w:rPr>
        <w:t>TCCTCGTTTACGTCTTCAACAACCTCATGTCCAACGTTACTCGCGCCTTCGCCGGCCACCTCGGAAACCTCGAACTCGCCGCTGCCAACCTCGGCAACAG</w:t>
      </w:r>
      <w:r>
        <w:rPr>
          <w:sz w:val="24"/>
        </w:rPr>
        <w:br/>
      </w:r>
      <w:r>
        <w:rPr>
          <w:rStyle w:val="Cdsodd"/>
          <w:sz w:val="24"/>
        </w:rPr>
        <w:t>TGGCATTCAGCTCTTCGCCTATGGCCTAATG</w:t>
      </w:r>
      <w:r>
        <w:rPr>
          <w:sz w:val="24"/>
        </w:rPr>
        <w:t>GTAAACATTCATTTCATTTCTCATATTAGAAGGTCTATCTCACCTCAGTTGGGTTCCATTTATAGGAAT</w:t>
        <w:br/>
        <w:t>AAAAAAAATTAAATGAACATCTAAACTTAAAATTGATTTGCATATGATATATGTTCCACTAGCGAGTAGTCACACACAGAAGACAAAATCCTTGTTGACT</w:t>
        <w:br/>
        <w:t>ATTTCAGACTCTATCTATCCAATCATGATGCTATAATTCTTCCAATGAAAACAATTATTATCCTGATCTTGATTATAAAAAAAATGCAAATTGTGTACTT</w:t>
        <w:br/>
        <w:t>ATTAACTAAATTAGTTAATTTAAATAAAAAAATATTTTTTTAAAATTATCCTTCATTATAATTTAATATCAAACTTAAAAAAAATTATAATCTTCTTGAA</w:t>
        <w:br/>
        <w:t>TGAAGAAAGTTTTGAAGATAATTTCATCAAATAATATTTAAGATTAAAAAAAATTTATCATTTATATTTAAGGTCAGAGAGAATACCCATTGAATATCAA</w:t>
        <w:br/>
        <w:t>AACCTAACATAGATACATGCACTTCCGATTTGTTTGTACAG</w:t>
      </w:r>
      <w:r>
        <w:rPr>
          <w:rStyle w:val="Cdseven"/>
          <w:sz w:val="24"/>
        </w:rPr>
        <w:t>TTGGGTATGGGAAGTGCGGTGGAGACTTTATGTGGACAAGCGTACGGAGCGAACAAATA</w:t>
      </w:r>
      <w:r>
        <w:rPr>
          <w:sz w:val="24"/>
        </w:rPr>
        <w:br/>
      </w:r>
      <w:r>
        <w:rPr>
          <w:rStyle w:val="Cdseven"/>
          <w:sz w:val="24"/>
        </w:rPr>
        <w:t>TGAAATGCTAGGGATATACATGCAGAGAGCAATTATCGTGCTAACCATAACAGGGATTCCCTTAACGGTGGTGTACATTTTCTGCAAACCAATTCTTCTC</w:t>
      </w:r>
      <w:r>
        <w:rPr>
          <w:sz w:val="24"/>
        </w:rPr>
        <w:br/>
      </w:r>
      <w:r>
        <w:rPr>
          <w:rStyle w:val="Cdseven"/>
          <w:sz w:val="24"/>
        </w:rPr>
        <w:t>TTGCTGGGGGAGCCACCGGAGGTGGCATCAGTGGCCGCGATGTTCGTGTACGGTCTGATCCCGCAGATCTTCGCTTACGCAGTGAACTTCCCCATACAGA</w:t>
      </w:r>
      <w:r>
        <w:rPr>
          <w:sz w:val="24"/>
        </w:rPr>
        <w:br/>
      </w:r>
      <w:r>
        <w:rPr>
          <w:rStyle w:val="Cdseven"/>
          <w:sz w:val="24"/>
        </w:rPr>
        <w:t>AGTTTCTGCAGGCGCAGAGCGTGGTGGCGCCGAGCACATACATCTCCGCTGCCACGCTGGTGCTGCACGTGGCGCTGAGCTGGGTGGTGGTGTACAAGTT</w:t>
      </w:r>
      <w:r>
        <w:rPr>
          <w:sz w:val="24"/>
        </w:rPr>
        <w:br/>
      </w:r>
      <w:r>
        <w:rPr>
          <w:rStyle w:val="Cdseven"/>
          <w:sz w:val="24"/>
        </w:rPr>
        <w:t>AGGGTTTGGGATCATGGGTTCGTCGTTGATGCTGAGTTTGTCTTGGTGGATCATTGTTGGGGCACAGTTTTTGTATGTTGTTAGTGCTTCAAAGTTTAAG</w:t>
      </w:r>
      <w:r>
        <w:rPr>
          <w:sz w:val="24"/>
        </w:rPr>
        <w:br/>
      </w:r>
      <w:r>
        <w:rPr>
          <w:rStyle w:val="Cdseven"/>
          <w:sz w:val="24"/>
        </w:rPr>
        <w:t>GATACGTGGAGTGGGTTTAGTGTTGAGGCATTCTCTGGACTCTGGGATTTTGTTAAGCTATCGGCTGCGTCCGCGGTGATGCTGTGTTTGGAGACTTGGT</w:t>
      </w:r>
      <w:r>
        <w:rPr>
          <w:sz w:val="24"/>
        </w:rPr>
        <w:br/>
      </w:r>
      <w:r>
        <w:rPr>
          <w:rStyle w:val="Cdseven"/>
          <w:sz w:val="24"/>
        </w:rPr>
        <w:t>ATTTTCAGGTGCTCGTGCTCATTACTGGCTTGCTTGATAACCCTCAACTCTCTCTTGATTCTATCTCAGTTTG</w:t>
      </w:r>
      <w:r>
        <w:rPr>
          <w:sz w:val="24"/>
        </w:rPr>
        <w:t>GTAAGTACTAATGCTTTCATTAATCAA</w:t>
        <w:br/>
        <w:t>TTACTTTCTTAAACTTGCTTCCTCTCCACCTTATCAGAAACCAAGATATAAAATCATGATCACGGTACGTTTATTACCCAGAAGTTATAAAGTTAACTTG</w:t>
        <w:br/>
        <w:t>CTGATAAAAAAAAATTAAGGAGATTCAAGGATTGAAGGAAGAAAAAGGAAAAATTTGTAGTTTCAATTTTTTTTTTCTAACATTCTAACAAAAAAAATAA</w:t>
        <w:br/>
        <w:t>CAACTAAACTGATGTTGGCATATAAGAAATTATTTATTATAAAAAAATTAAAGACAATTGTGATTAATACAACTACAATTATAATTGTGTCACCTTGCAA</w:t>
        <w:br/>
        <w:t>ACACCTCTAAAACCAGTTAGAACTATGGTCGTAGAATGTCTTTTAAAATCTTATAAGAAAGGATAAAAGTTATATACAATTTCATACATGTTTCATGTTT</w:t>
        <w:br/>
        <w:t>GTGTTGTTTTCTAATCAACATTAGAGTTTGTCTGTAAACTACAAAATTGAACTTCAATTTTAATTAAAAAAAAAGAGTACAACTAAAACTTAGGAAATAT</w:t>
        <w:br/>
        <w:t>ATCCAAATTTGTCTTAAAAAATCTAATATAAAATTATCATGATCTTAAACAATTTTCATATGACATGTAATAAAATTTTATTAACCTTTTTTATAAATTA</w:t>
        <w:br/>
        <w:t>AAAAAACTCAAATACATATATATCACTTAGTGGGGTTAGTTATAATTATAGATAAATGATAATATTAAATCATGTAATAATTTCTCAGAAGACGTACGTT</w:t>
        <w:br/>
        <w:t>AAAAATATTAAAGGAAAGAAACACGAGGCAGTGTTGGGCTGAAATAAAACACATGGGAAGGTGAGGTGAGACTGAGAGTGAGACCACTTGTACCATATGT</w:t>
        <w:br/>
        <w:t>GTATTTTACTTTGTCGTTCAGTGGTGCAGAGAAAGTCTTGCACTGTGTTTTCCTTTGCCTAATTAGGCCTTTTTCTTTTTCATATGCACAAAAGTCAAAA</w:t>
        <w:br/>
        <w:t>CTAATATAGGTACGAGCACTTTACTCTGTCAAGTTCGTTGTGTCGGGACACTGAAAGTCTGAAACTGCCTTTTTTATATAGCTTAAATTAATTGATTTTA</w:t>
        <w:br/>
        <w:t>AATCGTGTAAAACGTTCATTTAGATAATACGGTAAAATTTAAACAATATACTTACTCAAATTAATTTAGACCATAATAAGACTGAACAAAAAAATTAGAA</w:t>
        <w:br/>
        <w:t>GAGTAAATCAATCAATTTAAAAAAATATATCAAATTGAACTCGAAAAAAAAATGAAGAATCAAATTAAATGTAAAAAACAAATTAAAGGAGAAAAAAAAT</w:t>
        <w:br/>
        <w:t>TAATTTAACCCTTTTTAAATATATTTCTATAACATTGTCTTCTATTTTTTATCACGTTAATTATATTATATAATACGTTTTTTTTTCTGGATGAAAAATT</w:t>
        <w:br/>
        <w:t>GATATAATTTCTCTTATTAAAATGAAATTACACAATATCAATTCTCCAAACAAGCTCAAGCATGAAGAATATATAATGATCAGTTTTAATACCTCAACGT</w:t>
        <w:br/>
        <w:t>ACATAACTAATAACTTAGAGAGGCTAGGCTCGTACCTTATATTAGTTGGATAATTCTAATCCCACGACATTTCTCTTCATATCGTAAATTATTTTTAGAA</w:t>
        <w:br/>
        <w:t>TTGAAAAGGGAGATCAGAAAAGACAATGAGGATAAAATAGATGATATTTATGAAAAGAGACAAAAAAAATGGATGGTAAAAAAATTGTAAAATATTGTTG</w:t>
        <w:br/>
        <w:t>TAGAAATAGTATTACCCTTTTCACAACACATCCTCACAACATGAACATCCTTACAATAAGGAGAGAAACAGGGAGAAAGAAAGAGAAAAATATTTTTAAA</w:t>
        <w:br/>
        <w:t>AAAGTGATATAAAGAACTGAGTTATAAAACAATGTCATGCTTTTTTTATAGTAAAAATAACATCTGTTAATGATTTTTATAGGACCATGGTATAAGGAAT</w:t>
        <w:br/>
        <w:t>CTGGTCTGAGATCGTCAAGTAAAAATATTTTTGATTAATGATCGTAAATATTTCTAAAATGTTTAAATTAAAATTGTAGGGTACTCTGGTTAAATTAACC</w:t>
        <w:br/>
        <w:t>ATTTTATTTCGTCATCCAAACAAAGCACAATGGATCGAAACGAAATCTTTCAAAACTCAGGAATTAATAAAAGAAATAAAAGAATAGTTGGCACTTGGCC</w:t>
        <w:br/>
        <w:t>GCTGTCATGTTGTTATAAGACAAGAAAGGTATTTATCCAAGTTGCCAGTCACATAGTAATGACATTACGTTACGTCTCTTCATAGGTAAGTCGTTGGGTC</w:t>
        <w:br/>
        <w:t>ACTTTTAACAATGATAAATAAAAGGATATCATGGTATACTTATGTCCTGATAAAACTCTGAATCGAGTTAAAATTTCTTTCTTCGATTCAAAATCAAAGA</w:t>
        <w:br/>
        <w:t>ATTAAAATAAAAAATACTAATTGAACCTTATCGATCCTCTGTAGTTTCAACTTAAATTAAGAAACCTGTATTTAAGTTTATATTACTGGGATTCATACAA</w:t>
        <w:br/>
        <w:t>CTTTCAGGATAACTCTGAAGTGTCAAAATCTGAATTTTTAATTACTTGGATTCATACAATTTAGATTAAATAATTTTAACTTCTCAGACTTGAATTTTAA</w:t>
        <w:br/>
        <w:t>TATTTGTTTTACACTCTTATCTCTCTATTACGGTGTAAACATTTCCATTATGAAAGGAATAGTTTTGACATCTAATCAATTGTTATAGCCCATAAAAAAG</w:t>
        <w:br/>
        <w:t>ACACTGATAAATTGTTATAGCACATCCATTGATGTGCCCCCCTTCACCTAATGATGATATTTTGTTATGGTGTGTGTGATCGAGTTTTAGAAGTATTTCT</w:t>
        <w:br/>
        <w:t>TAATATCTTTTATCTTTTAACTTTTTTTTATATCTTTTCTATCTTTTATTAAATTTAGATTTTTTTAGATTTAATTTAATAAATTTTCTCTATTAATAAA</w:t>
        <w:br/>
        <w:t>AAATCATGGGTTAGGAATATAATTACTATATGTGCATTGAAGAATAGGGAGAAATATAACCTGTTAAAATAATTTCGTTTTATTTTATCCAATACCCTTT</w:t>
        <w:br/>
        <w:t>TCTTTCTATCTAATTTGAAGGAATGGAATAAAATCATCTATCTTTCCCATTTTCATCTCATTTTGTTTTGTATTACACACCACCATTAACTTCTTTCAAC</w:t>
        <w:br/>
        <w:t>CATAATTAATCTGAACGTAATATGACGTACAGCATGATTAATCACGTACATTTACTATGGTTATGACTTGTGAGTGCAG</w:t>
      </w:r>
      <w:r>
        <w:rPr>
          <w:rStyle w:val="Cdsodd"/>
          <w:sz w:val="24"/>
        </w:rPr>
        <w:t>CATGGCAATAACAGGGTTGAC</w:t>
      </w:r>
      <w:r>
        <w:rPr>
          <w:sz w:val="24"/>
        </w:rPr>
        <w:br/>
      </w:r>
      <w:r>
        <w:rPr>
          <w:rStyle w:val="Cdsodd"/>
          <w:sz w:val="24"/>
        </w:rPr>
        <w:t>GATGCATATTGGAATTGGATTTAATGCAGCTGCAAG</w:t>
      </w:r>
      <w:r>
        <w:rPr>
          <w:sz w:val="24"/>
        </w:rPr>
        <w:t>GTTAGTTGGACTAATTATCTATATGCATGGTTTGAATTAATATGTTGCATGTGATAGTTGTAAA</w:t>
        <w:br/>
        <w:t>CTGATAATTAGTGCAG</w:t>
      </w:r>
      <w:r>
        <w:rPr>
          <w:rStyle w:val="Cdseven"/>
          <w:sz w:val="24"/>
        </w:rPr>
        <w:t>CGTGAGGGTGAGTAACGAGTTGGGAGCTGAGCATCCAAAGTCTGCAGCATTCTCAGTGATTGTAGTGAATATGATATCTTTCAT</w:t>
      </w:r>
      <w:r>
        <w:rPr>
          <w:sz w:val="24"/>
        </w:rPr>
        <w:br/>
      </w:r>
      <w:r>
        <w:rPr>
          <w:rStyle w:val="Cdseven"/>
          <w:sz w:val="24"/>
        </w:rPr>
        <w:t>AATTGCGGTGATAGAAGCAGTGGTGGTCCTTGCACTGCGTCGGGTTGTAAGCTATGCATTCACAGATGGTGAAACCGTCGCTAATGCGGTCTCAGACCTC</w:t>
      </w:r>
      <w:r>
        <w:rPr>
          <w:sz w:val="24"/>
        </w:rPr>
        <w:br/>
      </w:r>
      <w:r>
        <w:rPr>
          <w:rStyle w:val="Cdseven"/>
          <w:sz w:val="24"/>
        </w:rPr>
        <w:t>TGTCCCTACTTGGCCGTCACTCTCATTCTTAATGGAATCCAACCGGTGTTATCTG</w:t>
      </w:r>
      <w:r>
        <w:rPr>
          <w:sz w:val="24"/>
        </w:rPr>
        <w:t>GTGAGTAAGTCTATATATTTTTAAGATACATTGGGTGTGTTTGGA</w:t>
        <w:br/>
        <w:t>TGGAGAAATTTAAAATTCTGATAAATTTTAAATTTTTAAAATTTTGTATTTGGATTAAAAAAATTAAAGTTAGAAATTTTCAATAATTTAAGGATTTCCG</w:t>
        <w:br/>
        <w:t>GAACTTTCAAGGTAGAAGAGATGATGAAAGTTAATAAGGGAATACACAAAGGTTTTAAAATGTTCTTTTATAAAAAAAGAATTTTAATTTCTAACCTTTT</w:t>
        <w:br/>
        <w:t>AGAAAGAAATTGAAATTTCACATTTTTAGTGGTTTAAAATTCTATTTTAAAATTTCAAAAATTTAAATTCTTCAAAAAAGACATCCAAACAATGAATTTT</w:t>
        <w:br/>
        <w:t>AGATTATAGAAATTCAAATTCTCAGATAAATTACTTTCCTTAGTTAAAATGTTTGGATGGAGAAATTTAAAATTCTGATAAATTTAAAATTTTAAGAATT</w:t>
        <w:br/>
        <w:t>TCAAATACTTCAATTGAAATTCTTTTAATTTCAAAATTTTGTGTTTAGATAAAAAAATTAAAATTATGAGGATGAAAAAAAATGAATGAAAAAAGAGAAA</w:t>
        <w:br/>
        <w:t>ATATAATTGGTGTGCTAGTTATACGTGTCCCTTTATGTTCACACCCAATCGATATTTTAGGAGCTCGGAGGTGTTTCTTTTGAAAAAGACTGTAAGAAAA</w:t>
        <w:br/>
        <w:t>AAAATTTAATTTCTCACCTTTTAGGAAAAAATTGAAATTTTAGATTTTTAGTTGTTTAAAATTCTGTTTTAAAATTCCAAAATTTTAAATTCTTCATAAA</w:t>
        <w:br/>
        <w:t>AACATCCAAACAATGAATTCTAAATTACAGAAATTTAAATTTTCTGATAAATTACTTTACTCAATTAAAATTCTCTATTGAAATCTCCCCAAATGTTTTT</w:t>
        <w:br/>
        <w:t>CTGTACATTTCTAATTTTTATTTTTAG</w:t>
      </w:r>
      <w:r>
        <w:rPr>
          <w:rStyle w:val="Cdsodd"/>
          <w:sz w:val="24"/>
        </w:rPr>
        <w:t>GAGTGGCTGTTGGGTGCGGATGGCAAGCCATTGTGGCCTATGTAAACGTGGGCTGTTATTACGGGATTGGAAT</w:t>
      </w:r>
      <w:r>
        <w:rPr>
          <w:sz w:val="24"/>
        </w:rPr>
        <w:br/>
      </w:r>
      <w:r>
        <w:rPr>
          <w:rStyle w:val="Cdsodd"/>
          <w:sz w:val="24"/>
        </w:rPr>
        <w:t>TCCGTTGGGCTGTGTTTTGGGCTTCACGTTCGGCTTAGGTGTGCAG</w:t>
      </w:r>
      <w:r>
        <w:rPr>
          <w:sz w:val="24"/>
        </w:rPr>
        <w:t>GTAATATATTGTTATATTGGGCTTTATCAGTAATTTATTAGTTTATTGCAGGTT</w:t>
        <w:br/>
        <w:t>ACATAATTTAAATATATCTTTCTACATTATTATTTATTAATTTACTATTTCCTACGAAAATAATTAATAAAAAATTTCATTAATTATCTTGCTAATATTT</w:t>
        <w:br/>
        <w:t>AATGAGTTGAATTAAAATCTATTGAGAGGCCTACGTTCGATCCCTTTGAGCAACGTTTTAAGTGTGGATCAACAAAGCCTGTCTTTGACCTCTCAAATAA</w:t>
        <w:br/>
        <w:t>TAATTGATGAAAACTTTTCTTTGATACATAATACAG</w:t>
      </w:r>
      <w:r>
        <w:rPr>
          <w:rStyle w:val="Cdseven"/>
          <w:sz w:val="24"/>
        </w:rPr>
        <w:t>GGAATATGGTCTGGCATGATCGGGGGAACAATGTTGCAGACCCTTATTTTATTATGGATTACAC</w:t>
      </w:r>
      <w:r>
        <w:rPr>
          <w:sz w:val="24"/>
        </w:rPr>
        <w:br/>
      </w:r>
      <w:r>
        <w:rPr>
          <w:rStyle w:val="Cdseven"/>
          <w:sz w:val="24"/>
        </w:rPr>
        <w:t>TTCGCACTGATTGGAATAAAGAG</w:t>
      </w:r>
      <w:r>
        <w:rPr>
          <w:sz w:val="24"/>
        </w:rPr>
        <w:t>GTAATATTACTTTTTCACAAGAAAATATTATGAAGATAGTTTTTCAAACACATTATTTCTCTAATTAATTAAAATTT</w:t>
        <w:br/>
        <w:t>ATTAAATAATAAAAAATCAAAAAGAGAAATCATTAAATAGCACGTGAAACTCAATTTTTTTTATCATTTTAATCAAAACTATATAATTATACATAAATAG</w:t>
        <w:br/>
        <w:t>TCAAGAACAAAAAAATTGTTATCAGTTATGCTTAAAAAAGTTGTATACATTTTATCTTTTAATCTTGATAGTTTAAATAGAATTTAATGGTCCATTTTGT</w:t>
        <w:br/>
        <w:t>GATCTAATTTTCCATAATAATTTGATAGACCATGTGTATCTTTTAAGTATCGACAATAAATATAGTCTATCAAGTTCATAAAAAATAAGTATATATTTAC</w:t>
        <w:br/>
        <w:t>TTTTTAGAAAATTTGATAGATCATATTTTTTGAAAAATTCAATAACCGTATGGTCTATCAAGACTATAAGTATATCTACCTGTAAATTTTTAAGCAGGTG</w:t>
        <w:br/>
        <w:t>TATCTTTTAACGATAAAATTTACTTCTTTAAATACAAGAAAATATCGACAATAAGATTACCTGACTAAAAATGTCTTATTTATGCAAAGTTTGGTGCGCT</w:t>
        <w:br/>
        <w:t>TGATTGTTAGGATAATACCAAAATATTCAATGATTGAAAGTTAATACATAGAAATAGTTATTGAGTGAAAATTAAATTTTATAGTTGGATATTTTTAAAT</w:t>
        <w:br/>
        <w:t>TAATTCAATAGTCTTTTACATCAAAATTTCCGTACTTCCTTAATGCAATAGTAAAGTATGATTAAAAGAAAATATAAAAATATTTTATACTAATAGTTAA</w:t>
        <w:br/>
        <w:t>TCAAAATTAAGTCAACATCCATATATCGTACATTATGATGCATGCAG</w:t>
      </w:r>
      <w:r>
        <w:rPr>
          <w:rStyle w:val="Cdsodd"/>
          <w:sz w:val="24"/>
        </w:rPr>
        <w:t>GTAAATACAGCAAAGAAACGATTAAATAAGTGGGGGTACAAGAAGGAACCTAA</w:t>
      </w:r>
      <w:r>
        <w:rPr>
          <w:sz w:val="24"/>
        </w:rPr>
        <w:br/>
      </w:r>
      <w:r>
        <w:rPr>
          <w:rStyle w:val="Cdsodd"/>
          <w:sz w:val="24"/>
        </w:rPr>
        <w:t>GATTCAGAGTTGA</w:t>
      </w:r>
      <w:r>
        <w:rPr>
          <w:rStyle w:val="Utr3odd"/>
          <w:sz w:val="24"/>
        </w:rPr>
        <w:t>AATGGTTCTTCTGCTGACCATTGGCCTAACAGATAGTTGTGGGTTCGGATTTCGAGTTCTCACTGGAAAATTAAAAGAAAAGAAAAG</w:t>
      </w:r>
      <w:r>
        <w:rPr>
          <w:sz w:val="24"/>
        </w:rPr>
        <w:br/>
      </w:r>
      <w:r>
        <w:rPr>
          <w:rStyle w:val="Utr3odd"/>
          <w:sz w:val="24"/>
        </w:rPr>
        <w:t>TTGATGAATTATTGTTTTGTTTTTTCTTATGTATGCTTGGAAATTTTGCAAGTAATAATATGCTTCAAATAATTTAAGAGATCAAATAAGTTGTGTTCTT</w:t>
      </w:r>
      <w:r>
        <w:rPr>
          <w:sz w:val="24"/>
        </w:rPr>
        <w:br/>
      </w:r>
      <w:r>
        <w:rPr>
          <w:rStyle w:val="Utr3odd"/>
          <w:sz w:val="24"/>
        </w:rPr>
        <w:t>AATGGCTTTTGAGCAAAGTTGATAAGATGACAAATTG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7G100000 | Chr07:9492032..9497076 forward</w:t>
        <w:br/>
      </w:r>
      <w:r>
        <w:rPr>
          <w:rStyle w:val="Utr5odd"/>
          <w:sz w:val="24"/>
        </w:rPr>
        <w:t>GAGAGAATA</w:t>
      </w:r>
      <w:r>
        <w:rPr>
          <w:rStyle w:val="Cdsodd"/>
          <w:sz w:val="24"/>
        </w:rPr>
        <w:t>ATGGCCTTATGGAAAGAGGAAGCCAAGAAGCAACTATGGCTGGCAGGGCCAATGGTATTTGTTAGTGTGTTTCAGTATAGTTTACAAGTGA</w:t>
      </w:r>
      <w:r>
        <w:rPr>
          <w:sz w:val="24"/>
        </w:rPr>
        <w:br/>
      </w:r>
      <w:r>
        <w:rPr>
          <w:rStyle w:val="Cdsodd"/>
          <w:sz w:val="24"/>
        </w:rPr>
        <w:t>TATCTCTCGTGTTTGTAGGCCATTTGGATGAGTTGCTTCTGGCTAGTACTTCTTTGGCTACATCATTTGTCAATGCTACTGGTTTCAACGTGTTG</w:t>
      </w:r>
      <w:r>
        <w:rPr>
          <w:sz w:val="24"/>
        </w:rPr>
        <w:t>GTAAG</w:t>
        <w:br/>
        <w:t>TTCACACTATTTTCTAATTTTATGTTATAGTTTTCCTATTTCCAGAATGTGAGATGAGATCTATCCATGCTTGCCGGTGCATATATATGGAAGTGTTCTT</w:t>
        <w:br/>
        <w:t>TCTCTGCCACCATTTTTGTTTATAGTATATACCAATACAAAACTTGCATCACTCTTGAAGTTGTATTTTTCTCAAACAGGCCAAATGTAAAAATAGTATG</w:t>
        <w:br/>
        <w:t>ACTTTTTATAATTAAGTACAAATTTCATTATTAACGAAGAGGGGAAATGCACGGGACAAGTTTTTAATAAAAAACTTCGTACCCCATTGCCCGGAGGCTC</w:t>
        <w:br/>
        <w:t>TTCGCTATGCGAAGGTATGGGGGAGGGATGTTGTACGCAGCCTTACCTTTGCATATGCAAAGAGACTGTTTCCGGATTCGAACCCATGACCGGGACAAGT</w:t>
        <w:br/>
        <w:t>TTTTAATAGACACTAGTTTTTTTTTTAGGTGTCAAAGTGTTAAGTATCATTTGACATCAGTCTGTAAGACATATGTTCATTAATTAGACAGTACTCGTCA</w:t>
        <w:br/>
        <w:t>AGTGTCTAGCTAGTTTTTTCTGTCTATTCAGATTTACACAAGTAGTTAAGATTGTGGTACGAATTTCCACTTTCTTTATAGGTGTGTGTTCGAATATCTC</w:t>
        <w:br/>
        <w:t>TGAGACCATTTTTCCTGTTTGATGAGTGATTCTCACTCGAAAAATCTCTGATAGCTAAAGACTAGTTAAGTAATTCTAATTAAGGGAAATTACTTATAAA</w:t>
        <w:br/>
        <w:t>TCAGGCCTGTATTATAATCTTTTAGATAGACCTCTGTTGACAATTCAAATATGTCATTGGTGCCATTGTATTAAGGATGTCTCTCTGTTTTACTACGTTT</w:t>
        <w:br/>
        <w:t>ATTATTTAAAAAAAAAAAAAAAAACTAGATTCTTCTCGTATAATTGAGCCCACGCTTTACTTTGTTTGTGGTGTTCATGCCAGAACCCATACTTTTTTTT</w:t>
        <w:br/>
        <w:t>GGGTTGAAAACCAAATTATTCCTTTACTTTTTCACAGGGAAACAAGCTAGAAACATTTTCAGCACTACACCTTTCATCAATTTTACTTTGTTAATTATAA</w:t>
        <w:br/>
        <w:t>CTTTTTAATTAGTGTCAATCAAATATGAGTAAATTTTCATTAATTGATGCTTAGCTTCAATTGAAACATTTAATCAAGAAATTTTAAGAAAATAAAAAGT</w:t>
        <w:br/>
        <w:t>AAGTAAAGAATTTAAATAGACAATCAAATACAGTCTTACTCAGTAAACATGTATTTTTTATATTGTATATTATCATTATTATTATGCACTTTCTTATTCT</w:t>
        <w:br/>
        <w:t>TATGTATGATGCTAATCTTTCTGCCTAATGTTCATGGCTCACTTCACTTAG</w:t>
      </w:r>
      <w:r>
        <w:rPr>
          <w:rStyle w:val="Cdseven"/>
          <w:sz w:val="24"/>
        </w:rPr>
        <w:t>ATGGGTATGTCAAGCGCACTAGACACATTTTGTGGTCAAGCATATGGAG</w:t>
      </w:r>
      <w:r>
        <w:rPr>
          <w:sz w:val="24"/>
        </w:rPr>
        <w:br/>
      </w:r>
      <w:r>
        <w:rPr>
          <w:rStyle w:val="Cdseven"/>
          <w:sz w:val="24"/>
        </w:rPr>
        <w:t>CAAAGCAGTTTCACATGCTTGGTGTACACACCCAAGGTGCCATGTTGGTTCTCACCCTTGTTACCATACCCCTCTCCATTATTTGGGTATTCTTAGGGCC</w:t>
      </w:r>
      <w:r>
        <w:rPr>
          <w:sz w:val="24"/>
        </w:rPr>
        <w:br/>
      </w:r>
      <w:r>
        <w:rPr>
          <w:rStyle w:val="Cdseven"/>
          <w:sz w:val="24"/>
        </w:rPr>
        <w:t>TATTCTAGTTGCTCTCCATCAAGACAAAGAAATTGCTGCACATGCTCAACTATATGCCAGATACTTGATCCCAAGCCTTTCGGCCAATGGTCTTCTTCGG</w:t>
      </w:r>
      <w:r>
        <w:rPr>
          <w:sz w:val="24"/>
        </w:rPr>
        <w:br/>
      </w:r>
      <w:r>
        <w:rPr>
          <w:rStyle w:val="Cdseven"/>
          <w:sz w:val="24"/>
        </w:rPr>
        <w:t>TGCATTACTAAGTTCCTACAAACCCAAAACATAGTCTTTCCTATGGTGCTAGCCACTGGACTTACTAGCTTCTTACACTTCTTTCTGTGTTGGGTTTTGG</w:t>
      </w:r>
      <w:r>
        <w:rPr>
          <w:sz w:val="24"/>
        </w:rPr>
        <w:br/>
      </w:r>
      <w:r>
        <w:rPr>
          <w:rStyle w:val="Cdseven"/>
          <w:sz w:val="24"/>
        </w:rPr>
        <w:t>TTCAAAAAGTTGGGCTTGGCATCAAAGGATCTGCCATTGCAATTTGCATTTCTAATTGGTTTAACACCATAATACTTGCTCTTTATATAAAGCTCTCCCC</w:t>
      </w:r>
      <w:r>
        <w:rPr>
          <w:sz w:val="24"/>
        </w:rPr>
        <w:br/>
      </w:r>
      <w:r>
        <w:rPr>
          <w:rStyle w:val="Cdseven"/>
          <w:sz w:val="24"/>
        </w:rPr>
        <w:t>TTCGTGCAAAACAACTTGGACTGGTTTCTCAAAGGAATCATTGCATAACATCCCTAAATTTCTCAAACTTGCTTTTCCTTCAACACTCATGGTGTG</w:t>
      </w:r>
      <w:r>
        <w:rPr>
          <w:sz w:val="24"/>
        </w:rPr>
        <w:t>GTAT</w:t>
        <w:br/>
        <w:t>GATATTCTTTTCTTAACCAAAATTTGTTTCCATATAATATAACAACTTGCATTGCAACCAACATAGCAAGATATGATCATTACTTTAGTCAATTGTTTAA</w:t>
        <w:br/>
        <w:t>TTCATTACATTAAATTAATCCTAAAAAAAAATGAAAACTAGTCATTTAGTCCGTCATGTTTGTGTCATCAATTTGGTTCTTGAAGCACAAAAATCAATGA</w:t>
        <w:br/>
        <w:t>CTTTAATTATCTTAGGGACAAGTTGATGTCACTCATAAATAAAGGACTGATGCAATATATACATGTCATATTTTGGGAAGATTAGATGTACATTATTTTA</w:t>
        <w:br/>
        <w:t>ATTTATGTTGTTCTTCGCATATCAGATAGAGATAACTAGCAAAAACTTTTTTTTTTTCCTTAATGTGAATAACTACTCATGCTGAGAAGTTCTAATTGCT</w:t>
        <w:br/>
        <w:t>ATACTCCTATTGTATCACTATGTTGCAG</w:t>
      </w:r>
      <w:r>
        <w:rPr>
          <w:rStyle w:val="Cdsodd"/>
          <w:sz w:val="24"/>
        </w:rPr>
        <w:t>CTTAGAATCATGGACGTTTGAAATAATGGTGCTTCTGTCTGGTGCTCTTCCTGATGCGAAATTGCAAACTTC</w:t>
      </w:r>
      <w:r>
        <w:rPr>
          <w:sz w:val="24"/>
        </w:rPr>
        <w:br/>
      </w:r>
      <w:r>
        <w:rPr>
          <w:rStyle w:val="Cdsodd"/>
          <w:sz w:val="24"/>
        </w:rPr>
        <w:t>GATGCTTTCGATATG</w:t>
      </w:r>
      <w:r>
        <w:rPr>
          <w:sz w:val="24"/>
        </w:rPr>
        <w:t>GTTAGTTTTTCTGCTAATATCTTAGGGGCTATGCCATATGCTATTATATCCATCTTCCTCATTCAGTGTGTGTTTACGGTAAGGT</w:t>
        <w:br/>
        <w:t>CAATAAGGCCTTTGCCGCCTTAGGCCATTAATAAGAAAAAGTTTTTGATATTATATATATTTGTTGAGGGACATAAAGTTACAATAACTAATTAAATATA</w:t>
        <w:br/>
        <w:t>TTCACAGTAATAAAAATGTGAAGATATCAATGAGATTGCAGTCATTAAATTTTCAATGTTATCCAACCCATGTATGCCTATATATATGAGCGTGCATGAG</w:t>
        <w:br/>
        <w:t>TATATGTGCTCGTGCGTTCGTGCGTGCATGATCATTTTTTGGTGTCTGGTCGACTTCGTGGCTCGAGACTTGGCTTGACTACTGTATGTTTTATATATAT</w:t>
        <w:br/>
        <w:t>ATATATGCTATTATATTCATCTTTCTCATTTGAAAACCCCTTTCTTCCCTTGTTAATGATCAATTGTATTTTTTTCATCCCAG</w:t>
      </w:r>
      <w:r>
        <w:rPr>
          <w:rStyle w:val="Cdseven"/>
          <w:sz w:val="24"/>
        </w:rPr>
        <w:t>CCTTAACACATCTGGTA</w:t>
      </w:r>
      <w:r>
        <w:rPr>
          <w:sz w:val="24"/>
        </w:rPr>
        <w:br/>
      </w:r>
      <w:r>
        <w:rPr>
          <w:rStyle w:val="Cdseven"/>
          <w:sz w:val="24"/>
        </w:rPr>
        <w:t>TATTTTGGATGATACCATTTGGAATTAGTGCTGCTGGAAG</w:t>
      </w:r>
      <w:r>
        <w:rPr>
          <w:sz w:val="24"/>
        </w:rPr>
        <w:t>GTTAGTCTTTCGTGCTGAACTGTATTGTTTATATTCTATATATTATTTTCCATAACAGAT</w:t>
        <w:br/>
        <w:t>TAAAATAAAAATGTGCATGCATGCTATATTACCATATGTAATGTTGCAGTCATATATATTTTTTGCTTATTATTGACCCTAACAAATCTCATTACATGTT</w:t>
        <w:br/>
        <w:t>TCCACTTAAACAG</w:t>
      </w:r>
      <w:r>
        <w:rPr>
          <w:rStyle w:val="Cdsodd"/>
          <w:sz w:val="24"/>
        </w:rPr>
        <w:t>TACAAGGATCTCAAATGAATTAGGGGCTGGTAGTCCAAAAGCTGCATATTTAGCAGTTAAAGTCACCATGTTCTTGGCCTCTGCAGT</w:t>
      </w:r>
      <w:r>
        <w:rPr>
          <w:sz w:val="24"/>
        </w:rPr>
        <w:br/>
      </w:r>
      <w:r>
        <w:rPr>
          <w:rStyle w:val="Cdsodd"/>
          <w:sz w:val="24"/>
        </w:rPr>
        <w:t>GGGGATTTTAGAATTTGCTTCCCTTATGATATTATGGAGAGTTTGGGGCCGTGTTTTTACCAATGTACATGAAGTGGTCAAATATGTGACTTCCATGATG</w:t>
      </w:r>
      <w:r>
        <w:rPr>
          <w:sz w:val="24"/>
        </w:rPr>
        <w:br/>
      </w:r>
      <w:r>
        <w:rPr>
          <w:rStyle w:val="Cdsodd"/>
          <w:sz w:val="24"/>
        </w:rPr>
        <w:t>CCACTTGTTGCTAGCTCTACCTTTATAGATTCAATCCAAACAGCATTTCAAG</w:t>
      </w:r>
      <w:r>
        <w:rPr>
          <w:sz w:val="24"/>
        </w:rPr>
        <w:t>GTATTGAGTAAAATCATTCAATGATATGAGGTTCAAAAATGTCCATTT</w:t>
        <w:br/>
        <w:t>TCCCCGGTTGATTAAGTATTCAGGAATTGGATTAAATTGATCATTTCAAGGAAAACTAAATAGTATCATCCAGATCCATCACTTTTCTTATTTTACTATC</w:t>
        <w:br/>
        <w:t>ATATTACTAGTTCAATCTCATCTAAATTAAGCGATTTAGATTAAATTTATTTTCAATATTTATTTTTTTATTGATATTGGAAAAAACTGCTGTTGTTATT</w:t>
        <w:br/>
        <w:t>TCCTTTAACTGGATTTAGTTTGTTAGTTACTCTATTGTACAATTAACTGTTAATCAGTTAGCTTTCATGATAATATTTCATATTAATGTAACTCAACACC</w:t>
        <w:br/>
        <w:t>TGTTCATATTTTTTTATTTGATTTTTTCAGTTTACATTGAATTGAAACGAATTATATATAAATACCCTACTAGTTGAACTAAACACTATCGAATGCAATT</w:t>
        <w:br/>
        <w:t>TGAATGCAATCAAATACCTTAAAATCATTTATTGAGGAACCTAAGTGTTTATCTGTAAATGCTTGCGAACTTTGCTAATTCCTTCATTGTGAACAG</w:t>
      </w:r>
      <w:r>
        <w:rPr>
          <w:rStyle w:val="Cdseven"/>
          <w:sz w:val="24"/>
        </w:rPr>
        <w:t>GTGT</w:t>
      </w:r>
      <w:r>
        <w:rPr>
          <w:sz w:val="24"/>
        </w:rPr>
        <w:br/>
      </w:r>
      <w:r>
        <w:rPr>
          <w:rStyle w:val="Cdseven"/>
          <w:sz w:val="24"/>
        </w:rPr>
        <w:t>TGCCAGAGGATGTGGTTGGCAGAAACTTGGTGCATATGTCAATCTAGGGTCATATTATTTTTTGGGAGTTCCTTTTTCCGTTGTGTCAGCTTTTGTCTTC</w:t>
      </w:r>
      <w:r>
        <w:rPr>
          <w:sz w:val="24"/>
        </w:rPr>
        <w:br/>
      </w:r>
      <w:r>
        <w:rPr>
          <w:rStyle w:val="Cdseven"/>
          <w:sz w:val="24"/>
        </w:rPr>
        <w:t>CACATGAAAGGACAG</w:t>
      </w:r>
      <w:r>
        <w:rPr>
          <w:sz w:val="24"/>
        </w:rPr>
        <w:t>GTAAAATATAACCATTTTATTATTAAAAAAAATCTTATAGTAAATATTAATATCCTTCAGAATTTGGTTTTTAGCTGAAACTAAT</w:t>
        <w:br/>
        <w:t>AACATCGTGTAATTTGTATAATCAAGCTCACTTAGTAGCATAAGGCTATTGTTTGTTATTGGTTTGTATCTGGCATGATATATAGTGAACATGCATGTCC</w:t>
        <w:br/>
        <w:t>AATTGAAGCTAGTGATTATCTTGATTCTTCATAATTACAG</w:t>
      </w:r>
      <w:r>
        <w:rPr>
          <w:rStyle w:val="Cdsodd"/>
          <w:sz w:val="24"/>
        </w:rPr>
        <w:t>GGGCTATTTTTAGGGATCCTAATAGCACTTACTGTGCAAGTGGTGTGTTTCCTTCTGGTC</w:t>
      </w:r>
      <w:r>
        <w:rPr>
          <w:sz w:val="24"/>
        </w:rPr>
        <w:br/>
      </w:r>
      <w:r>
        <w:rPr>
          <w:rStyle w:val="Cdsodd"/>
          <w:sz w:val="24"/>
        </w:rPr>
        <w:t>ACCTTACGCGCCAATTGGGAGAAAGAA</w:t>
      </w:r>
      <w:r>
        <w:rPr>
          <w:sz w:val="24"/>
        </w:rPr>
        <w:t>GTAAGTTGTCCTATCTTCAACTCAGTTCTTATTATCAACAACTCTGCATGACTGCATACTAACACAGATAGAA</w:t>
        <w:br/>
        <w:t>ATATGATAGGAGAACAAAAAAAATTGGATGCATTCTGGTTGATAGTGATTGATTTAAATACAGATTAGCACTAACAACCAATGGCTACAAAAGATAAAGA</w:t>
        <w:br/>
        <w:t>GTGACTAGGAAATAGATAAGAAAAATGAGAACAATTTGATACTCTAGATAAGATAAAAAGTTTGTTACACAACTTTAGGTAAATATTATTATATCTTAAA</w:t>
        <w:br/>
        <w:t>TTTTATCCTTTTCTAATTATTCCTTAACTAATAGCAGTGTCTCTTCGTTGTTCAG</w:t>
      </w:r>
      <w:r>
        <w:rPr>
          <w:rStyle w:val="Cdseven"/>
          <w:sz w:val="24"/>
        </w:rPr>
        <w:t>GCAAAAAAGGCAGCAAAAAGAGTAGGAGGCGATGGAGTCCAACTT</w:t>
      </w:r>
      <w:r>
        <w:rPr>
          <w:sz w:val="24"/>
        </w:rPr>
        <w:br/>
      </w:r>
      <w:r>
        <w:rPr>
          <w:rStyle w:val="Cdseven"/>
          <w:sz w:val="24"/>
        </w:rPr>
        <w:t>GGGGACCTTCCGTGTGACCAAAATGCCAATACTGCTTGA</w:t>
      </w:r>
      <w:r>
        <w:rPr>
          <w:rStyle w:val="Utr3even"/>
          <w:sz w:val="24"/>
        </w:rPr>
        <w:t>TAGTTGAAGAATTTTAATTCTAGTTTTACGTGTAGAACTAGTGACTTATCTTGGAATAATA</w:t>
      </w:r>
      <w:r>
        <w:rPr>
          <w:sz w:val="24"/>
        </w:rPr>
        <w:br/>
      </w:r>
      <w:r>
        <w:rPr>
          <w:rStyle w:val="Utr3even"/>
          <w:sz w:val="24"/>
        </w:rPr>
        <w:t>ATGTTGGTTATATGAATCCGAAACTGAGATCAACATCAATGTACCTAGAGCACAACCATAGTTATTCGTTAGCATAACACTACAAAAACAGTAATCCCCG</w:t>
      </w:r>
      <w:r>
        <w:rPr>
          <w:sz w:val="24"/>
        </w:rPr>
        <w:br/>
      </w:r>
      <w:r>
        <w:rPr>
          <w:rStyle w:val="Utr3even"/>
          <w:sz w:val="24"/>
        </w:rPr>
        <w:t>CTGGAATTCAGTTATCTGATAAATTTTGATTTAGTTTCTTTTAAA</w:t>
      </w:r>
    </w:p>
    <w:p>
      <w:pPr>
        <w:pStyle w:val="Normal"/>
        <w:rPr>
          <w:rStyle w:val="Cdsodd"/>
          <w:sz w:val="24"/>
        </w:rPr>
      </w:pPr>
      <w:r>
        <w:rPr>
          <w:rStyle w:val="Cdsodd"/>
          <w:sz w:val="24"/>
        </w:rPr>
        <w:t>&gt;</w:t>
      </w:r>
      <w:r>
        <w:rPr>
          <w:sz w:val="24"/>
        </w:rPr>
        <w:t>Glyma.09G178800 | Chr09:40354319..40358609 reverse</w:t>
        <w:br/>
      </w:r>
      <w:r>
        <w:rPr>
          <w:rStyle w:val="Cdsodd"/>
          <w:sz w:val="24"/>
        </w:rPr>
        <w:t>AAAATGGCCTTATGGAAAGAGGAAGCAAAGAAGCAACTATGGCTGGCAGGGCCGATGGTATTTGTTAGTGTGTTTCAGTATAGTTTACAAGTCATATCTC</w:t>
      </w:r>
      <w:r>
        <w:rPr>
          <w:sz w:val="24"/>
        </w:rPr>
        <w:br/>
      </w:r>
      <w:r>
        <w:rPr>
          <w:rStyle w:val="Cdsodd"/>
          <w:sz w:val="24"/>
        </w:rPr>
        <w:t>TCATGTTTGTAGGCCATTTGGATGAGTTGCTTCTGGCTAGTGCTTCTTTGGCAACATCATTTGTCAATGCTACTGGTTTCAACGTGTTG</w:t>
      </w:r>
      <w:r>
        <w:rPr>
          <w:sz w:val="24"/>
        </w:rPr>
        <w:t>GTAAGTTGACA</w:t>
        <w:br/>
        <w:t>CTATTTTCTAATTTTATGTTATAGTTTTCCCATTTCCAGAATGTGAGATGAGATCTATCCATGCTTGCATGTATATATATGCATGGAAGTGTTCTTTCTC</w:t>
        <w:br/>
        <w:t>TGCCACCATTTTTGTTTATAGTATATACCAATACATGCAAAACTTGCATCGCTCTTGAAGTTGCATTTTTCTCAAACATGACAAATGTAAAACTAGTATA</w:t>
        <w:br/>
        <w:t>ACTTTTTCTAATTAAGTACAAATTTGATTATTAACGAAGAGGGGAAATGCACAGGACAAGTTTTTAATACAGACACTCTAGTTGTTTTTCATTAGGTGTC</w:t>
        <w:br/>
        <w:t>AAAGTGTCAAGTATCATTTGACATTATCAGTCTATATATCATCTTAATACTTGTAAGACATATATGCATTAATTAGACAGTACTCGTCAAGTGTTTAGCT</w:t>
        <w:br/>
        <w:t>AGTTTTTTCTGTCTATCTGAATTTTCGAATCTTTCTAAGACCACTTTTCCCGTTTGGTGAGTGATCCTCACTCGAAAAATCTTTGATGCCTAAAAACTAA</w:t>
        <w:br/>
        <w:t>TTTTAAGTAACCGTTATTGAGTGAAATTATTTATTGTTCAGGCCTATATAATAATCTTTTAGATTGACCTCTATTAACAACTCAAGCATGTCATTGGTGT</w:t>
        <w:br/>
        <w:t>CGTAGTATTAAGGATGTCTCTCTGTTTTACTACTTTTTCTATAAAAAAAAAAAAAAAAACTAGATTCTTATATATTTGAGCCCTCGCTTTACTTTGTTTT</w:t>
        <w:br/>
        <w:t>TGGTGTTCATGCCAGAACCCGTACTTTGTTTTGGGTTGAAAACCAAATTACTTTACTTTTTCACATAGGGAAAACAAGTTATTTTCAGCACTACACCTTT</w:t>
        <w:br/>
        <w:t>CATCAATTTTAATCTGTTAATTATAAAATTTTAATTAGTGTCAATCAAATATGAATAAATTTTCATTAACTTATGATTAGCTTCAATTAAAACATTTAAA</w:t>
        <w:br/>
        <w:t>TTTTAAGAAAATATAAAGTAAGTAAAGAATTTAAATTGACAATTTAAAATATCAAATATAGTCTTGTTCGGTAAACATGTATTTTTTTATATTGTATATT</w:t>
        <w:br/>
        <w:t>ATCATTATTATGCACTTTTTTCTTCTTATGATGCTAATCTTTCTGACATGTTCATGGCTCATTACACTTAG</w:t>
      </w:r>
      <w:r>
        <w:rPr>
          <w:rStyle w:val="Cdseven"/>
          <w:sz w:val="24"/>
        </w:rPr>
        <w:t>ATGGGCATGTCAAGCGCACTAGACACATT</w:t>
      </w:r>
      <w:r>
        <w:rPr>
          <w:sz w:val="24"/>
        </w:rPr>
        <w:br/>
      </w:r>
      <w:r>
        <w:rPr>
          <w:rStyle w:val="Cdseven"/>
          <w:sz w:val="24"/>
        </w:rPr>
        <w:t>TTGTGGTCAAGCATATGGAGCAAAACAGTTTCACATGCTTGGTGTACACACCCAAGGAGCCATGTTGGTTCTCACCCTTGTTACTATACCCCTCTCCATT</w:t>
      </w:r>
      <w:r>
        <w:rPr>
          <w:sz w:val="24"/>
        </w:rPr>
        <w:br/>
      </w:r>
      <w:r>
        <w:rPr>
          <w:rStyle w:val="Cdseven"/>
          <w:sz w:val="24"/>
        </w:rPr>
        <w:t>ATTTGGGTATTCTTAGGACCTATTCTAGTTGCTCTCCGTCAAGATAAAGAAATTGCAGCACATGCTCAACTATATGCCAGATACTTGATCCCAAGCCTTT</w:t>
      </w:r>
      <w:r>
        <w:rPr>
          <w:sz w:val="24"/>
        </w:rPr>
        <w:br/>
      </w:r>
      <w:r>
        <w:rPr>
          <w:rStyle w:val="Cdseven"/>
          <w:sz w:val="24"/>
        </w:rPr>
        <w:t>CTGCTAATGCTCTTCTTCGGTGCATTACTAAGTTCCTACAAACCCAAAACATAGTATTTACTATGGTGCTAGCCAGTGGACTTACTAGCTTACTACACTT</w:t>
      </w:r>
      <w:r>
        <w:rPr>
          <w:sz w:val="24"/>
        </w:rPr>
        <w:br/>
      </w:r>
      <w:r>
        <w:rPr>
          <w:rStyle w:val="Cdseven"/>
          <w:sz w:val="24"/>
        </w:rPr>
        <w:t>CTTTCTGTGTTGGGCTTTGGTTCAAAAAATTGAGCTTGGTATCAAAGGGTCTGCCATTGCAATTTGCATTTCAAATTGGTTTAATACCATAATACTTGCA</w:t>
      </w:r>
      <w:r>
        <w:rPr>
          <w:sz w:val="24"/>
        </w:rPr>
        <w:br/>
      </w:r>
      <w:r>
        <w:rPr>
          <w:rStyle w:val="Cdseven"/>
          <w:sz w:val="24"/>
        </w:rPr>
        <w:t>CTTTATATAAAGCTTTCCCCTTCATGCAAAACAACTTGGACTGGTTTCTCAAAGGAATCATTGCATAACATACCAAGATTTCTCAGACTTGCTTTTCCTT</w:t>
      </w:r>
      <w:r>
        <w:rPr>
          <w:sz w:val="24"/>
        </w:rPr>
        <w:br/>
      </w:r>
      <w:r>
        <w:rPr>
          <w:rStyle w:val="Cdseven"/>
          <w:sz w:val="24"/>
        </w:rPr>
        <w:t>CAACACTCATGGTGTG</w:t>
      </w:r>
      <w:r>
        <w:rPr>
          <w:sz w:val="24"/>
        </w:rPr>
        <w:t>GTATGATATTCTTTTCTTAACCAAAATTTGTCTCCATAGAATGTACCAACTTGCATTGCAACCAACCTAGCTAGATATAAGCGT</w:t>
        <w:br/>
        <w:t>CACTGTAGTCAATTGTTTTTCACTACATTAAATTAATCCTCAAAAAATGTGCAAAACAGTCCTTTAGTCCTTTAATGCCATGTTTGTGTCATCAATTTGG</w:t>
        <w:br/>
        <w:t>TTATTGAAGCACAAAAATCAATGACTTTAATTATCATAGGGCCAAGTTGAAGTCACTCATAAATAAAGGACTAATTCAATATGTGGTATATTTTGGGAAG</w:t>
        <w:br/>
        <w:t>ATAAGATGTACATTATTTTAATTAATGTTGTTCTTCGCATATCAAATAGAGATAACTAGAGAAAAAAAAACTTATTTATTTTTCCTTAATGTGAATAACT</w:t>
        <w:br/>
        <w:t>ACTCATGCTGAGAAGTTGTAATTGCTATACTCCTATTGTATCACTATGTTGCAG</w:t>
      </w:r>
      <w:r>
        <w:rPr>
          <w:rStyle w:val="Cdsodd"/>
          <w:sz w:val="24"/>
        </w:rPr>
        <w:t>TTTAGAATCATGGACGTTTGAAATAATGGTACTTCTGTCCGGTGCT</w:t>
      </w:r>
      <w:r>
        <w:rPr>
          <w:sz w:val="24"/>
        </w:rPr>
        <w:br/>
      </w:r>
      <w:r>
        <w:rPr>
          <w:rStyle w:val="Cdsodd"/>
          <w:sz w:val="24"/>
        </w:rPr>
        <w:t>CTTCCTAATGCGAAATTGCAAACTTCAGTGCTTTCTATATG</w:t>
      </w:r>
      <w:r>
        <w:rPr>
          <w:sz w:val="24"/>
        </w:rPr>
        <w:t>GTTAGTTTTTTCTATTAATAGCTTAGGAACTATACTACTGTATGTTATAGATATTATTA</w:t>
        <w:br/>
        <w:t>TTATTATTATTTATATTTAGTCATAACCTCTAAAATTCACGGTAATAAAAATGTGAAAACATCAATCCAATTGTATCCATTAAATTTTTAATGTCACCCA</w:t>
        <w:br/>
        <w:t>ACCCATGCATGTCTACATATATTTATATATGTAAGTGTGTACACACATACACGTGTACGTGTGTGATCAAGTTGATTACTACAAGAGTAAATTTAAAATA</w:t>
        <w:br/>
        <w:t>AATAAAAAAACACTTCAAATTATGTTCACTTTTTTTCTCTCTTCTTTTCCTCTTATTTCTATTATTTTATTAAGACTTAAAGTGAATTTTCCAAATGAAT</w:t>
        <w:br/>
        <w:t>TAACAAGTAATTGTGTCTCTATTTATATATAGGCTCTATTGCTTCCACGATTGTTTTATATTTTTTGTTTATAATTTATATTGAATAGATCAATTATTTT</w:t>
        <w:br/>
        <w:t>ATCTATTAAGAGTGAAATATTATAATTACTTGATTATAAAATATTTTTAAATTATTTTTTAAGCTCAGATAAGTAGTTGATTAGTATGAAAATTAATAAC</w:t>
        <w:br/>
        <w:t>TAATATTGCACTATATCTTTTTTAATAAATTTTACCATATGCCCTAATATTTCTAAACACGACCTGTTCTCATTTGAAAATCTCTTTCTTCCCTTGTTAA</w:t>
        <w:br/>
        <w:t>TGACCAATTGTATTTTTTTTCATCCCAG</w:t>
      </w:r>
      <w:r>
        <w:rPr>
          <w:rStyle w:val="Cdseven"/>
          <w:sz w:val="24"/>
        </w:rPr>
        <w:t>CCTTAACACATCTGGTATATTTTGGATGATACCATTTGGAATTAGTGCTGCTGGAAG</w:t>
      </w:r>
      <w:r>
        <w:rPr>
          <w:sz w:val="24"/>
        </w:rPr>
        <w:t>GTTAGCCTATCATGC</w:t>
        <w:br/>
        <w:t>TAAACTGTTTATATTCTATAAAAATGAGCATGCTATATTACCATATGTAATGTTGCAGTCACATATTGTTTTGCTTATTATTGACCATAACAAGTCTCAT</w:t>
        <w:br/>
        <w:t>TACATGTTTCCACTTAAACAG</w:t>
      </w:r>
      <w:r>
        <w:rPr>
          <w:rStyle w:val="Cdsodd"/>
          <w:sz w:val="24"/>
        </w:rPr>
        <w:t>TACACGGATCTCAAATGAATTAGGAGCTGGTAGTCCAAAAGCTGCATATTTAGCTGTTAAAGTCACCATGTTCTTGGCC</w:t>
      </w:r>
      <w:r>
        <w:rPr>
          <w:sz w:val="24"/>
        </w:rPr>
        <w:br/>
      </w:r>
      <w:r>
        <w:rPr>
          <w:rStyle w:val="Cdsodd"/>
          <w:sz w:val="24"/>
        </w:rPr>
        <w:t>TCAGCGGTGGGGATTTTAGAATTTGCTTCCCTTATGTTATTATGGAGAGTTTGGGGGCATGTTTTTACCAATGTACATGAAGTGGTCAAATATGTGACTT</w:t>
      </w:r>
      <w:r>
        <w:rPr>
          <w:sz w:val="24"/>
        </w:rPr>
        <w:br/>
      </w:r>
      <w:r>
        <w:rPr>
          <w:rStyle w:val="Cdsodd"/>
          <w:sz w:val="24"/>
        </w:rPr>
        <w:t>CCATGATGCCACTTGTTGCAAGCTCAACCTTTATAGATTCAATCCAAACAGCATTTCAAG</w:t>
      </w:r>
      <w:r>
        <w:rPr>
          <w:sz w:val="24"/>
        </w:rPr>
        <w:t>GTATTTAGTAAAATCATTCGATGACATGAGGTTCAAAAAT</w:t>
        <w:br/>
        <w:t>TTCCATTTTCCCCGGTTGATTGAGTATTCAGGAATTCGATTAAATTGATCATTTCAAGGAAAACAAAATAATCTCATCCAATTTCATCAATTTTCTTATT</w:t>
        <w:br/>
        <w:t>CATTATTTTTTATTTTTTATTTGATTTTTACAGTTTACATTGAATTGAAACGAATTATAAATACCCTACTTGTTGATCTAAACACTATACAATGCAATTG</w:t>
        <w:br/>
        <w:t>GAATGCAATCTAAAATCTTTAAGGAACCTAAGTGTTTATCCATATATGTTTGTAAACTTTGCTAATTCCTTCATTGTGCACAG</w:t>
      </w:r>
      <w:r>
        <w:rPr>
          <w:rStyle w:val="Cdseven"/>
          <w:sz w:val="24"/>
        </w:rPr>
        <w:t>GTGTTGCTAGAGGATGT</w:t>
      </w:r>
      <w:r>
        <w:rPr>
          <w:sz w:val="24"/>
        </w:rPr>
        <w:br/>
      </w:r>
      <w:r>
        <w:rPr>
          <w:rStyle w:val="Cdseven"/>
          <w:sz w:val="24"/>
        </w:rPr>
        <w:t>GGTTGGCAGAAACTTGGTGCATATGTCAATCTAGGATCATATTATTTTTTGGGCGTTCCTTTTTCCGTTGTGTCAGCTTTTGTCTTCCACATGAAAGGAC</w:t>
      </w:r>
      <w:r>
        <w:rPr>
          <w:sz w:val="24"/>
        </w:rPr>
        <w:br/>
      </w:r>
      <w:r>
        <w:rPr>
          <w:rStyle w:val="Cdseven"/>
          <w:sz w:val="24"/>
        </w:rPr>
        <w:t>AG</w:t>
      </w:r>
      <w:r>
        <w:rPr>
          <w:sz w:val="24"/>
        </w:rPr>
        <w:t>GTAAAATATAACCATTTTATCATTAAGAAAGATCTTATAGTAAATATCAATATCCTTCAGAATTTGGTTTTTAGCTGAAATTAATTAATAACATTTGT</w:t>
        <w:br/>
        <w:t>AATTTATGTAACCAGGCTTACTTAGTAAGGCTATTGATATTTGTTTGTATCTGGCATGATATATAGTGAACAGGCAATGTTCAACTGAAGCTAGTGATTA</w:t>
        <w:br/>
        <w:t>TCTTCATTCTTCATAATTACAG</w:t>
      </w:r>
      <w:r>
        <w:rPr>
          <w:rStyle w:val="Cdsodd"/>
          <w:sz w:val="24"/>
        </w:rPr>
        <w:t>GGACTATTTTTAGGGATCTTAATAGCACTTATTGTGCAAGTGGTGTGTTTCCTTCTTGTCACCTTACGCGCCAATTGG</w:t>
      </w:r>
      <w:r>
        <w:rPr>
          <w:sz w:val="24"/>
        </w:rPr>
        <w:br/>
      </w:r>
      <w:r>
        <w:rPr>
          <w:rStyle w:val="Cdsodd"/>
          <w:sz w:val="24"/>
        </w:rPr>
        <w:t>GAGAAAGAA</w:t>
      </w:r>
      <w:r>
        <w:rPr>
          <w:sz w:val="24"/>
        </w:rPr>
        <w:t>GTAAGCATAGTTGTCTTACCTTCAACTTAGTTTTGTAATCAACCCTGAATCTGGATACTAACAAATTAAG</w:t>
      </w:r>
      <w:r>
        <w:rPr>
          <w:rStyle w:val="Cdseven"/>
          <w:sz w:val="24"/>
        </w:rPr>
        <w:t>ATAGAAATATG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7G100100 | Chr07:9502651..9508615 forward</w:t>
        <w:br/>
      </w:r>
      <w:r>
        <w:rPr>
          <w:rStyle w:val="Cdsodd"/>
          <w:sz w:val="24"/>
        </w:rPr>
        <w:t>ATGGGCATATGGGATAAGGAAATAGCAGATGAAGTAACGAAGCAATTATGGGTGGCAGGGCCCATGATATGTGTGTGTGTCTGTCAGTATAGTTTACAAA</w:t>
      </w:r>
      <w:r>
        <w:rPr>
          <w:sz w:val="24"/>
        </w:rPr>
        <w:br/>
      </w:r>
      <w:r>
        <w:rPr>
          <w:rStyle w:val="Cdsodd"/>
          <w:sz w:val="24"/>
        </w:rPr>
        <w:t>TGATGTCTCTCATGTTTGTAGGCCATTTGGATGAGTTGCTTTTGGCTGGTGCTTCATTGGCTACTTCATTTGTCAATGTTACTGGTTTCAACGTGTTG</w:t>
      </w:r>
      <w:r>
        <w:rPr>
          <w:sz w:val="24"/>
        </w:rPr>
        <w:t>GT</w:t>
        <w:br/>
        <w:t>ATGTTCACAGTATTTTCTAATTTTATGTTATGGTTTACCAACTTTCAGAATGTGTGAGATCTGTGCATGCTTGCATTGTATTATATATGGACTGTGGATA</w:t>
        <w:br/>
        <w:t>ACGGAGGTACCTGTGTTCATTCTCTGCCATCATTTTAATTTATACCAATTAAATAAAGGAAATAACAAAATATAATTGTTTGGCTTGAATTAAAACAACA</w:t>
        <w:br/>
        <w:t>AAAAGAAGAATTTCAATAGACAATTTAAAATATCGAATATAGTCTTGCTCAGTAAACATGTATTTTAGAAAGAATCAACCCCTTGATACATGAATCATAT</w:t>
        <w:br/>
        <w:t>ATATATATATATATATAATCAGTGGCAGAACCAGAAAAAATTGTTAGGGGACAAAATTTATAACATAATAAATAAAATTAATAAAAATCAAATTCTATTA</w:t>
        <w:br/>
        <w:t>TTAATCGTTTAAAATTTAGAATAATGAAAAAAAAATTATCATATATCCAATGAAAATAAATATAATTACGTTTGATGGGAAAAAAAACACATGAAAATGA</w:t>
        <w:br/>
        <w:t>AATAGATTTCTTTTCAACCATAAGGGTCGTGATGTTTGATAATTCTTGATTTGATAAAAATCTTCCATAATTTCTTTTGTAGTAAATGTTTTTGTAATAT</w:t>
        <w:br/>
        <w:t>TCTTTTTAATATATATAGCTAAAGTATCCGGAAGAACTCATCTTGCATTTTGTTGTGAAACTTTGTTTTCACAAGTTTCTTGTCTAAAAAAGATTTTGTA</w:t>
        <w:br/>
        <w:t>GAAGCGATTGAATTGGAAAAGTCAAAACAATACAAATTGCATATGTAATCAACTTTGAATGATTTAAAATTACTTTTATTACTTAAAGCTGAGTTAAGAA</w:t>
        <w:br/>
        <w:t>GTTCAACTTTAGATTTTTTTCCAAATAAAAACATAAAAATAATATTGAAAAATAATCTAACAAATTAAGATAAATAACAATTATAAAAGTCCAAAGACAA</w:t>
        <w:br/>
        <w:t>CCATTTAAAAAATAGAATAACACATAATATTTAAAAATAACAAGTTAAAAGCTAAATAATATAATATTATTCTGTTATATAATATTAATTAACCTAATAT</w:t>
        <w:br/>
        <w:t>AATAGCTAAAGAATAACTGTAATATACTAAATGATAAATGTAATCTTGTTTTCTTTATTTTATTCAATATGTAATTTTGATTTTTCTATTTTAAAATTGA</w:t>
        <w:br/>
        <w:t>GACATTTGATTCTGTTATTTTATAAAAGTACGTAATTTTCATCTCCAATTGTCTAAAATATGTGGGTGGAGGGAAAATAGTTTCCTACCGTATATAACTC</w:t>
        <w:br/>
        <w:t>TTCTTATATCTCTTTTACTTGCATTATACTATATAGTCTTAAATGTAATTTTGGTCCCTCTATTTTACTCAATCCATAATTTTGATTCTTTTATTTTAAA</w:t>
        <w:br/>
        <w:t>AATGAAACATTTTATCTTCCTATTTTAAATAATTTATAATTTCAATCTTCTTATTTTAAAATAGAAACATTTGATCCCTATAATTTAGAAAATCTACAAT</w:t>
        <w:br/>
        <w:t>TTTAGTTTAATCTTTAATTTTATCTATTTTATTTTTTATTTTCTTACTTTGTAACTAATTAAATCATTTTTTAATGGTACCTTAAATGAATAATTAGGTT</w:t>
        <w:br/>
        <w:t>TAGGGTTCAATCGGATAAAAAAACAAATTTAAGAATTTAATCAAAATTGTAAATTTTCTAAAATTAAAGGACTAAACGTTTTTATTTTAAAATGAGAGAA</w:t>
        <w:br/>
        <w:t>CTAAAATCTTAAAATTTTTAATATAGAATGACCAAATATGTTAATTTTAAAATGGAGAAATCAAAATTACCGATTGAACAAACGAAAATCAAAATTATAT</w:t>
        <w:br/>
        <w:t>TTTAAAATGTCTCAACTTTCTTGTTCTTATGATTCTTAATCTTTATGACTAATGTTCATGGCTCACTTCATTTAG</w:t>
      </w:r>
      <w:r>
        <w:rPr>
          <w:rStyle w:val="Cdseven"/>
          <w:sz w:val="24"/>
        </w:rPr>
        <w:t>ATGGGCATGTCAAGCGCACTAGACA</w:t>
      </w:r>
      <w:r>
        <w:rPr>
          <w:sz w:val="24"/>
        </w:rPr>
        <w:br/>
      </w:r>
      <w:r>
        <w:rPr>
          <w:rStyle w:val="Cdseven"/>
          <w:sz w:val="24"/>
        </w:rPr>
        <w:t>CATTTTGTGGTCAAGGCA</w:t>
      </w:r>
      <w:r>
        <w:rPr>
          <w:sz w:val="24"/>
        </w:rPr>
        <w:t>GTATCACATGGTTGGCGTGCACACACAAG</w:t>
      </w:r>
      <w:r>
        <w:rPr>
          <w:rStyle w:val="Cdsodd"/>
          <w:sz w:val="24"/>
        </w:rPr>
        <w:t>GAGCCATGTTGGTTCTCATCCTTGTCACTATACCTGTCTCCATTATTTGGGTA</w:t>
      </w:r>
      <w:r>
        <w:rPr>
          <w:sz w:val="24"/>
        </w:rPr>
        <w:br/>
      </w:r>
      <w:r>
        <w:rPr>
          <w:rStyle w:val="Cdsodd"/>
          <w:sz w:val="24"/>
        </w:rPr>
        <w:t>TTCTTAGGGCCTATTTTAGTTGCTCTTCATCAAGACAAAGAAATTGCAGCACAAGCTCAACAATATGCAAGATTACTGATTCCAAGCCTTTCAGCCAATG</w:t>
      </w:r>
      <w:r>
        <w:rPr>
          <w:sz w:val="24"/>
        </w:rPr>
        <w:br/>
      </w:r>
      <w:r>
        <w:rPr>
          <w:rStyle w:val="Cdsodd"/>
          <w:sz w:val="24"/>
        </w:rPr>
        <w:t>GTCTTCTTCG</w:t>
      </w:r>
      <w:r>
        <w:rPr>
          <w:sz w:val="24"/>
        </w:rPr>
        <w:t>GTGCATTGTCAAATTCCTACAAACCCAAAGCATAGTCTTTCCTATGGTGATAACCTCAGGACTAACTATAG</w:t>
      </w:r>
      <w:r>
        <w:rPr>
          <w:rStyle w:val="Cdseven"/>
          <w:sz w:val="24"/>
        </w:rPr>
        <w:t>CCTGTTACACATTCTTCTC</w:t>
      </w:r>
      <w:r>
        <w:rPr>
          <w:sz w:val="24"/>
        </w:rPr>
        <w:br/>
      </w:r>
      <w:r>
        <w:rPr>
          <w:rStyle w:val="Cdseven"/>
          <w:sz w:val="24"/>
        </w:rPr>
        <w:t>TGTTGGACTTTTGTTCTCAAACTTGGGCTTGGTTTCAAAGGATCTGTCATTGCAATTTGCATTTCAAATTGGTTTAATACCATACTACTTACACTTTATA</w:t>
      </w:r>
      <w:r>
        <w:rPr>
          <w:sz w:val="24"/>
        </w:rPr>
        <w:br/>
      </w:r>
      <w:r>
        <w:rPr>
          <w:rStyle w:val="Cdseven"/>
          <w:sz w:val="24"/>
        </w:rPr>
        <w:t>TTCGGTTCTCCCCTTCATGCAAAACAACTTGGACTG</w:t>
      </w:r>
      <w:r>
        <w:rPr>
          <w:sz w:val="24"/>
        </w:rPr>
        <w:t>GTTTCTGAAAGAAATCATTGCATAATATCCCAGAGTTTCTCAAACTTGCTTTTCCTTCTGCACT</w:t>
        <w:br/>
        <w:t>CATGGTGTGGTATGATTTTCGTTTCTCAACCAAAACTTCACTTTCATAGTATAATATAACAATTGGTAACCAATATAGGATAGATTAAATTTTTTAATCA</w:t>
        <w:br/>
        <w:t>GTCATTTAAGGATACATGGTAGGTGGATATGTGCAGTAATCCCACAATCGGTTCTGGCATTTTATGGGTGTAGGACAAAATATAAATAAGTACCATTATA</w:t>
        <w:br/>
        <w:t>TATATACACTTTAAAATATAAATATATGTTAAATTAATGAAATAAACACATAATTTTGTTAAAAATTAAATATTTTATTACATTAAACGAGTAACATAAT</w:t>
        <w:br/>
        <w:t>TTTAACAAATTTTAAAAAATATATAGTTCATATTTTTTATTTAATTTAATTTAATTCTATATTATTATCTTTCATCAACAAAATCTCATTATCTCAAATT</w:t>
        <w:br/>
        <w:t>AAATCTTACATGTATTTTTTTCTCTCTTTATTTAAAATGAATGAACAGTTAAGAAAATTACAATATGTATAAATATAAATAAAAGAGTACTTTGATCTCA</w:t>
        <w:br/>
        <w:t>TTGAGAGTCTAATGATATAGAAGATGCACTTTTAAAGAAAAAGTGATAAATGGTTAAATTGAGAGATGGATGGATTTTAATTTATAGTATAAATAAGAAC</w:t>
        <w:br/>
        <w:t>AAATTCTTTTATAATTTGATTTTTAATATGTATTTCTTGTTGAAAAATAAAATCTTTTAATTTATTTATTATCATATGCTAATTACAAGTTTATAAGACA</w:t>
        <w:br/>
        <w:t>TAAAG</w:t>
      </w:r>
      <w:r>
        <w:rPr>
          <w:rStyle w:val="Cdsodd"/>
          <w:sz w:val="24"/>
        </w:rPr>
        <w:t>AGTTAGATCTTTTTAGCCTAGGAGGGATCCTGAATAATCCTGTAGATCTCTTTTG</w:t>
      </w:r>
      <w:r>
        <w:rPr>
          <w:sz w:val="24"/>
        </w:rPr>
        <w:t>GTCATCATAACATACTATTGTGTCATGCCCCGTGAGAATC</w:t>
        <w:br/>
        <w:t>TCTCTCGTTCTGTCATTTTTCAGCACAATACAAAAAAAAAAAAAAAACAAAAAAACAAAAGATATATGCATTTAAGTCCACACTTTATCCATAAAATAAA</w:t>
        <w:br/>
        <w:t>TTAATCAGCAAAAATTATGCACACCAATCAGTTAGTCCCTTAATATTTTTGCCATCAATTAGGTTCTTGAAGCACAAAAGTAATGAATTTAATTATCTTA</w:t>
        <w:br/>
        <w:t>CGATCAATTTGATGTCACTAATAAATAAAGGACTTTAACGTCGGGTAATGTACAATTGTTTTGATTTAATTAATATTGCTCTTCACACTATCACATAGAG</w:t>
        <w:br/>
        <w:t>ATTACTTGAAAAAACTTATTTCTTTTCCTAGTGAGTCGAAATGTGAATGACTGATGCTGAGAAATGCTAATTGCTGCTTCTATTCTATCATTATGTTCCA</w:t>
        <w:br/>
        <w:t>G</w:t>
      </w:r>
      <w:r>
        <w:rPr>
          <w:rStyle w:val="Cdseven"/>
          <w:sz w:val="24"/>
        </w:rPr>
        <w:t>CTTAGAAGCATGGACATTTGAAATTATGGTGCTCTTATCTGGTGCTCTTCCTAACGCGAAATTGCAAACTTCAGTGCTTTCTATATG</w:t>
      </w:r>
      <w:r>
        <w:rPr>
          <w:sz w:val="24"/>
        </w:rPr>
        <w:t>GTTTGTTTTTCA</w:t>
        <w:br/>
        <w:t>GTTAAGACCTTCTATGCTACTATTTGTTCTGGATATTAAATAACATATGCTATTATATTTATCATCCCTTGATAATGACCAACTATTCTTTTTTCATCTC</w:t>
        <w:br/>
        <w:t>CAG</w:t>
      </w:r>
      <w:r>
        <w:rPr>
          <w:rStyle w:val="Cdsodd"/>
          <w:sz w:val="24"/>
        </w:rPr>
        <w:t>CCTTAATACAACTGGTATATTTTGGATGGTACCATTTGAAGTTAGTGCTGCTGGAAG</w:t>
      </w:r>
      <w:r>
        <w:rPr>
          <w:sz w:val="24"/>
        </w:rPr>
        <w:t>GTTAGTCTTTCATGCTGAACTGTATTGTTTATATCCCATT</w:t>
        <w:br/>
        <w:t>AATATCTAAACTGATTAAAAAAAAAAGAATAAATAATATATCCATTAACAGTGTAAAGAACTTCTACACTGTCATCTTTGTTGAGTTTTACAATAATTTA</w:t>
        <w:br/>
        <w:t>TTTATAACTCATACCTACCATAATTGTTTAATGGTTGACAGTGTAAATTTTACACTAATAGTACATGGAAATTAAGCTCTTAAAAAAGTGCATGCTATTA</w:t>
        <w:br/>
        <w:t>CCAATTTACCATAAGTAATGTTACAGTCACATGTCTTTTTTGCTTATTATTGACCATAACAAGTCTCATTACATGTTTACACTTGAACAG</w:t>
      </w:r>
      <w:r>
        <w:rPr>
          <w:rStyle w:val="Cdseven"/>
          <w:sz w:val="24"/>
        </w:rPr>
        <w:t>CACAAGGATC</w:t>
      </w:r>
      <w:r>
        <w:rPr>
          <w:sz w:val="24"/>
        </w:rPr>
        <w:br/>
      </w:r>
      <w:r>
        <w:rPr>
          <w:rStyle w:val="Cdseven"/>
          <w:sz w:val="24"/>
        </w:rPr>
        <w:t>TCAAATGAATTAGGGGCTGGTCGTGCAAAAGCTGCATATTTAGCCGTTAAAGTCACCATGTTCTTGGCCTCTGCAGTGGGAATTTTGGAATTTGCTGCCC</w:t>
      </w:r>
      <w:r>
        <w:rPr>
          <w:sz w:val="24"/>
        </w:rPr>
        <w:br/>
      </w:r>
      <w:r>
        <w:rPr>
          <w:rStyle w:val="Cdseven"/>
          <w:sz w:val="24"/>
        </w:rPr>
        <w:t>TTTTGTTGGTACGCAGAGTTTGGGGGCGTGCTTTTACCAATGTACACGAAGTGGTCACGTATGTGACTTCCATGATCCCAATTGTTGCAAGCTCTCCCTT</w:t>
      </w:r>
      <w:r>
        <w:rPr>
          <w:sz w:val="24"/>
        </w:rPr>
        <w:br/>
      </w:r>
      <w:r>
        <w:rPr>
          <w:rStyle w:val="Cdseven"/>
          <w:sz w:val="24"/>
        </w:rPr>
        <w:t>TATAGATTCAATTCAAACAGCATTTCAAG</w:t>
      </w:r>
      <w:r>
        <w:rPr>
          <w:sz w:val="24"/>
        </w:rPr>
        <w:t>GTATTGAATAAAATCATTAGATTGGTTTTTAGTATATATATTTATTCATATTTTTATGAGTTGTTTTACAG</w:t>
        <w:br/>
        <w:t>TTTACATTCAATTTATAAATACCACCTGTTGAACTGCACAGTAAGAATGCAATCTAATACTACCTTTTAAGTCATTTATTGAGAAACCTTGGTGTTAAAT</w:t>
        <w:br/>
        <w:t>TGTATATCTGAACTTTGCTAATTCCTTGATTATAAACAG</w:t>
      </w:r>
      <w:r>
        <w:rPr>
          <w:rStyle w:val="Cdsodd"/>
          <w:sz w:val="24"/>
        </w:rPr>
        <w:t>GAGTTGCCAGAGGATGTGGTTGGCAGAAACTTGGCGCATTCTTTAATCTAGGATCTTATTA</w:t>
      </w:r>
      <w:r>
        <w:rPr>
          <w:sz w:val="24"/>
        </w:rPr>
        <w:br/>
      </w:r>
      <w:r>
        <w:rPr>
          <w:rStyle w:val="Cdsodd"/>
          <w:sz w:val="24"/>
        </w:rPr>
        <w:t>TTTTTTGGGCGTTCCTTTTGCAATTGTGACAGCTTTTGTCCTCCACATGAAAGGACAG</w:t>
      </w:r>
      <w:r>
        <w:rPr>
          <w:sz w:val="24"/>
        </w:rPr>
        <w:t>GTAAAATCTAACCATTTTGTTATTATTAAAAAAGATCTCACA</w:t>
        <w:br/>
        <w:t>ATCAATAATATCCTTAAAAAAAGTAGTTTTTAACTGAGACTAAAAGCATCGTATAATCCATATAATCTAGTGAGATAAGGCTTTTGTTGTGTGTTCCTAT</w:t>
        <w:br/>
        <w:t>CCTGCACGGCATTGAACTTGTTCAACTAAGGGTATGTTTGAATTTTTGGTGGGAGGGTCCAAAATTATATTTGAGAGTAAAATCAATTTGAAGTCATGTT</w:t>
        <w:br/>
        <w:t>TGATGATCCTCAAAAGTATGTCTAAGAATAAAATTTTGCTTGCAAACTCAGTTTTAGAGAAACAAGACTTAAGATACTTTTGCTAACTCGGTTTACAAAC</w:t>
        <w:br/>
        <w:t>TTTATTCCAGACATGCGCTGCACTAAAGTTATAGTAATTGTCATAATTCTTCATAATTACAG</w:t>
      </w:r>
      <w:r>
        <w:rPr>
          <w:rStyle w:val="Cdseven"/>
          <w:sz w:val="24"/>
        </w:rPr>
        <w:t>GGGTTACTTTTAGGGATCGTATTAGCACTTATTGTTCA</w:t>
      </w:r>
      <w:r>
        <w:rPr>
          <w:sz w:val="24"/>
        </w:rPr>
        <w:br/>
      </w:r>
      <w:r>
        <w:rPr>
          <w:rStyle w:val="Cdseven"/>
          <w:sz w:val="24"/>
        </w:rPr>
        <w:t>AGTGGTGTGTTTTCTTGTGGTCACCTTACGCACAAATTGGGAGAAAGAA</w:t>
      </w:r>
      <w:r>
        <w:rPr>
          <w:sz w:val="24"/>
        </w:rPr>
        <w:t>GTAAGTTGTCCTATCTTTAACTCAGTAGTTTATGTTATCTATCAACTATGG</w:t>
        <w:br/>
        <w:t>ATACTAACAGCAGAGTCTTCATTGTTCAG</w:t>
      </w:r>
      <w:r>
        <w:rPr>
          <w:rStyle w:val="Cdsodd"/>
          <w:sz w:val="24"/>
        </w:rPr>
        <w:t>GCAAATAAGGCAGCAACAAGAGTAGGAGGCAGTATAGTCCAAGTTGAG</w:t>
      </w:r>
      <w:r>
        <w:rPr>
          <w:sz w:val="24"/>
        </w:rPr>
        <w:t>GCACTTCAGGGTAACCAAAATGC</w:t>
        <w:br/>
        <w:t>TAATACTGCTTGAAAGTTGAAGAACCTTTGCTCTATATTACGTGTAGAGTGAGTTACCTTGGAGCCGAAACTCAGCACCGATGTTACTTATAGCACAACC</w:t>
        <w:br/>
        <w:t>AAAATTATTCCTTAGCATGTACTACAAAACAGTAATTCGTGCTGGTATCCAGTTATATCATAAATAGGGATTTGATTTTTTAAAGTGAGGGACACACTTC</w:t>
        <w:br/>
        <w:t>TTTTATCTATGGCTACATATATCTTCTATAGAAAAGAATATATTCCAGTCAAGAACATAAAGTGAGATACATTTTAATAAGGAGAAAAAAAAAGTAAATT</w:t>
        <w:br/>
        <w:t>TATAATTATTATATGAATATCAATGAATAAAGATGACAGAATTCATATAAACACTTAATTTCGGCCTATCAAGAAAGACCTGCTATAGTCAAAATTTGTG</w:t>
        <w:br/>
        <w:t>AAGGAAGACTTACTATGGCAGATGACAGAATAAACACGCAATTTTAG</w:t>
      </w:r>
      <w:r>
        <w:rPr>
          <w:rStyle w:val="Cdseven"/>
          <w:sz w:val="24"/>
        </w:rPr>
        <w:t>CATATAAAACTGTCATAG</w:t>
      </w:r>
    </w:p>
    <w:p>
      <w:pPr>
        <w:pStyle w:val="Normal"/>
        <w:rPr/>
      </w:pPr>
      <w:r>
        <w:rPr>
          <w:sz w:val="24"/>
        </w:rPr>
        <w:t>&gt;Glyma.09G178700 | Chr09:40344306..40347537 reverse</w:t>
        <w:br/>
      </w:r>
      <w:r>
        <w:rPr>
          <w:rStyle w:val="Cdsodd"/>
          <w:sz w:val="24"/>
        </w:rPr>
        <w:t>ATGAAGCGTCCACTGCCACCATCAGTGAGCAGCGACAATGTAGAGGATAGGAAGATGAAGAAGAAGGTGAAGGCATTAGATACGACGACAATGTGGAGCG</w:t>
      </w:r>
      <w:r>
        <w:rPr>
          <w:sz w:val="24"/>
        </w:rPr>
        <w:br/>
      </w:r>
      <w:r>
        <w:rPr>
          <w:rStyle w:val="Cdsodd"/>
          <w:sz w:val="24"/>
        </w:rPr>
        <w:t>CGTGGAGGGCTAGCATGTTCGATGACAACCTCCTGTTCGAGGTGTTGAAGCACATAGACACTAGCGATGTCGGGATGCATAAACAAGCAGTGACACAAGG</w:t>
      </w:r>
      <w:r>
        <w:rPr>
          <w:sz w:val="24"/>
        </w:rPr>
        <w:br/>
      </w:r>
      <w:r>
        <w:rPr>
          <w:rStyle w:val="Cdsodd"/>
          <w:sz w:val="24"/>
        </w:rPr>
        <w:t>TTCTCACG</w:t>
      </w:r>
      <w:r>
        <w:rPr>
          <w:sz w:val="24"/>
        </w:rPr>
        <w:t>GTCGGTAGCTTATGTCACCTCCACGCGCTTTATCTCTTCCCTTTCTCCAACCCTCAACAAAAATCATCTTCTCATCAACACTGGCTAAGGTT</w:t>
        <w:br/>
        <w:t>ATATTGCAGTAATTTTTGTTCATGAGATTTGAAATTGAGAAAATGACGAAAACATGATGCAGGCGTGGAGATCATTAAGGTAGATCTATTGTCAAACAAA</w:t>
        <w:br/>
        <w:t>GTGAAGAAACATGTCATCATCTCAACTCCAGGGAAAAAAGACACCAGAAAAGAAGGTTGAATTGAAGAAACTTAAGGAGAAAAAAACAAAAGAAAAACCT</w:t>
        <w:br/>
        <w:t>AAAAAGGTAATTAATTAGTAATTAATCTTCCTTTTTCCCTAATTGAACGAATTTATCTAGCCTTGACGTTCAATCTGTGAGCCTGACAGAAGTAAAGACT</w:t>
        <w:br/>
        <w:t>TGGTGACAGTTAAGGGAACGATGAAGGAGATGGTGCCATACCTAAAACCAAATGACTTCATTTTTTGTTGGGTTTTGTTTGTTCAAG</w:t>
      </w:r>
      <w:r>
        <w:rPr>
          <w:rStyle w:val="Cdseven"/>
          <w:sz w:val="24"/>
        </w:rPr>
        <w:t>TAATCGAATCTGA</w:t>
      </w:r>
      <w:r>
        <w:rPr>
          <w:sz w:val="24"/>
        </w:rPr>
        <w:br/>
      </w:r>
      <w:r>
        <w:rPr>
          <w:rStyle w:val="Cdseven"/>
          <w:sz w:val="24"/>
        </w:rPr>
        <w:t>GGGGATGATGGATTTTTTGGTTGGGTTGTTGGTGTTCTGGAGACGCGTGAG</w:t>
      </w:r>
      <w:r>
        <w:rPr>
          <w:sz w:val="24"/>
        </w:rPr>
        <w:t>GTGATTGATGGTGGCGCGTATGGTGTGGAGCTGGTAGAGGAGTTGGTCG</w:t>
        <w:br/>
        <w:t>GGGATTGGTGGGGTGGTTTGGGGGGTTGGAGGGTGGAGGAAAGGTGATAGAAGGAGAGGATGTTGGTGGCAACCATGGCCATTAGGACAACCAGGTTCAG</w:t>
        <w:br/>
        <w:t>GGTCATAATGGTAAAGGTGAAAAAAAAGATTATATTTTTGTTTTTTTTTTAATCTTATGTTTGATCTCGGTCATACAAAAATCACGTGTGACATGCTTGT</w:t>
        <w:br/>
        <w:t>GTGGTTGATTAACGACTAGGTAAGTAGATAACGGATTCTGACTAACGGCAAGTATCTGAGACAAAAAATTTTAAATATTAGATATTCAATCTGAAAGAAA</w:t>
        <w:br/>
        <w:t>AAATTATTAAGAATCAAACATAAAACACAAGTATTTATCGGAGATAAAAATATATTTAAGCCTAAATTAAATTAATAAGCAAAAAAAAAATATGTGCAAC</w:t>
        <w:br/>
        <w:t>AATCAATTAGTCACTTAATATTTTTGTCATCAATCAAGTTCTTGAAGCACAAAAGTAATCACTTTAATCATCGTTCAATTTGACGTCACTAATAAATAAA</w:t>
        <w:br/>
        <w:t>GGGTTAATTTAACATCTGGGTATACTTTCGGGATTAAAATGTAAATTTATTTTAATTTAATTAATATTGTTTTTCACACTGTCACATAGAGATTACTTGA</w:t>
        <w:br/>
        <w:t>AAAACTTATTTATTTGTCTAGTGAGTCTTAATGTGAATGACTGATGCTGAGAAATGCTAATTGTTATACTCCTATTGTATCACTATGTTGCAG</w:t>
      </w:r>
      <w:r>
        <w:rPr>
          <w:rStyle w:val="Cdsodd"/>
          <w:sz w:val="24"/>
        </w:rPr>
        <w:t>CTTAGAA</w:t>
      </w:r>
      <w:r>
        <w:rPr>
          <w:sz w:val="24"/>
        </w:rPr>
        <w:br/>
      </w:r>
      <w:r>
        <w:rPr>
          <w:rStyle w:val="Cdsodd"/>
          <w:sz w:val="24"/>
        </w:rPr>
        <w:t>GCATCGACATTTGAAATTATTGTGCTTTTGACTGGTGCTCTTCCTAATTCCAAATTGCAAACTTCAGTGCTTTCTATATG</w:t>
      </w:r>
      <w:r>
        <w:rPr>
          <w:sz w:val="24"/>
        </w:rPr>
        <w:t>GTTAGTTTCTCAATTAATAC</w:t>
        <w:br/>
        <w:t>CTTAGAGGCCATGCTACTATTTGTTTTGGATATTATATAGCGTATGCTATTATATTTATTTTTCTCATTTGAAAACCCATTTTCTTCCCTTGTTAATGAC</w:t>
        <w:br/>
        <w:t>CAACTGTACTTTTGGCATCCCCAG</w:t>
      </w:r>
      <w:r>
        <w:rPr>
          <w:rStyle w:val="Cdseven"/>
          <w:sz w:val="24"/>
        </w:rPr>
        <w:t>CCTTAACACCACCGGTGTATTTTGGATGGTACCATTTGGAGTTAGTGTTGCTGGAAG</w:t>
      </w:r>
      <w:r>
        <w:rPr>
          <w:sz w:val="24"/>
        </w:rPr>
        <w:t>GTTAGTCTTTCTGGCTGAA</w:t>
        <w:br/>
        <w:t>TTGCATTGTTTAATGTTTATATCCCATTAGTATCCAAAACTGATTAAAAATAAATAAATAATCTATGCAAAATGACTTCTACCGTCAGTTTAATCACAAA</w:t>
        <w:br/>
        <w:t>CTAACATATGTATTAAGTTTATCATAATTTTTTTTTGTAAAGTCATACCTACCCATAATTATTTATTGATTGCCAGTGTAAAATCTACACCGACAAAGTG</w:t>
        <w:br/>
        <w:t>AAAGTACATAAACTCTTAAAAAAAGTGTGCATGCTACTACCAATTTATCATAATAATGTTGCAGTCGCATGTCTTTTCTGGTTATTATTGACCATAACAA</w:t>
        <w:br/>
        <w:t>GTCTCATTACATGTTTACACTTGAACAG</w:t>
      </w:r>
      <w:r>
        <w:rPr>
          <w:rStyle w:val="Cdsodd"/>
          <w:sz w:val="24"/>
        </w:rPr>
        <w:t>CATAAGGATCTCAAATGAATTAGGGGATGGTAGTGCAAAAGCTGCATATTTAGCGGTTAAAGTCACCATGTT</w:t>
      </w:r>
      <w:r>
        <w:rPr>
          <w:sz w:val="24"/>
        </w:rPr>
        <w:br/>
      </w:r>
      <w:r>
        <w:rPr>
          <w:rStyle w:val="Cdsodd"/>
          <w:sz w:val="24"/>
        </w:rPr>
        <w:t>TTTGGGCTCTGCAGTGGGGATTTTGGAATTTGCTGTCCTTATGTTGGTACGCAAAGTTTGGGGGCGTGCTTTTACCAACATACATGAAGTGGCCACATAT</w:t>
      </w:r>
      <w:r>
        <w:rPr>
          <w:sz w:val="24"/>
        </w:rPr>
        <w:br/>
      </w:r>
      <w:r>
        <w:rPr>
          <w:rStyle w:val="Cdsodd"/>
          <w:sz w:val="24"/>
        </w:rPr>
        <w:t>GTGACTGCCATTATCCCAATTGTTGCAAGCTCTGCCTTTATAGATTCAATTCAAACAGCATTTCAAG</w:t>
      </w:r>
      <w:r>
        <w:rPr>
          <w:sz w:val="24"/>
        </w:rPr>
        <w:t>GTATTAAACAAAATCATTAGATTGGTTCTTAAT</w:t>
        <w:br/>
        <w:t>ATCTATATTTATTCATATTTTTATTTGTGTTTTTTATAGTTTACATTGAATTGAATCAATTTATAAATACCCTACTTGTTCAACTGCACAGTAAGAATGC</w:t>
        <w:br/>
        <w:t>AATCTAATACTACCTATTAAGTCATTTATTGAGGAACCTTGATGTTAAATTGTCTATGTGAACTTTGCTAATTCCTTGATTATAAACAG</w:t>
      </w:r>
      <w:r>
        <w:rPr>
          <w:rStyle w:val="Cdseven"/>
          <w:sz w:val="24"/>
        </w:rPr>
        <w:t>GAGTTGCCAGA</w:t>
      </w:r>
      <w:r>
        <w:rPr>
          <w:sz w:val="24"/>
        </w:rPr>
        <w:br/>
      </w:r>
      <w:r>
        <w:rPr>
          <w:rStyle w:val="Cdseven"/>
          <w:sz w:val="24"/>
        </w:rPr>
        <w:t>GGATGTGATAGGCAGAAACTTGGTGCATTAATTAATCTAGGATCTTATTATCTTTTGGGCGTTCCTTTTGCAATTGTGACAGCTTGTGTCCTCCACACGA</w:t>
      </w:r>
      <w:r>
        <w:rPr>
          <w:sz w:val="24"/>
        </w:rPr>
        <w:br/>
      </w:r>
      <w:r>
        <w:rPr>
          <w:rStyle w:val="Cdseven"/>
          <w:sz w:val="24"/>
        </w:rPr>
        <w:t>AAGGACAGGTAAAATCTAGCCATTTTGTTATTATTAAAAAAGATCTCACAATTAACAATATCCTTAAAAAAG</w:t>
      </w:r>
      <w:r>
        <w:rPr>
          <w:sz w:val="24"/>
        </w:rPr>
        <w:t>GTAGTTTTTAACAGAGACTAATAGCATC</w:t>
        <w:br/>
        <w:t>GTATAACTCTCATAATCCAGTGAGATAAGGCAGTTGTGTGTTGCTATCCTGCATGGCATTGAACTTGTTCAACTGAGGGTATGTTTCTATTTTCAATGAG</w:t>
        <w:br/>
        <w:t>AGGATCCAAAAGTTTGAGATCATATTTGATTATCCCTCAAAAGTATGCCTAAGAGTAACATTTTTCTTGCAAACCAAGTTTTAGAAGAACAAGATTTAAG</w:t>
        <w:br/>
        <w:t>ATACTTTTGTTAATTCAGTTTGTAAACTTTAATTCAAACATGCACTGAAGTTATAGTAATTTTCTTAATTCTTCATAATTGCATGGGGTTACTTTTAG</w:t>
      </w:r>
      <w:r>
        <w:rPr>
          <w:rStyle w:val="Cdsodd"/>
          <w:sz w:val="24"/>
        </w:rPr>
        <w:t>GG</w:t>
      </w:r>
      <w:r>
        <w:rPr>
          <w:sz w:val="24"/>
        </w:rPr>
        <w:br/>
      </w:r>
      <w:r>
        <w:rPr>
          <w:rStyle w:val="Cdsodd"/>
          <w:sz w:val="24"/>
        </w:rPr>
        <w:t>ATCGTATTAGCACTTATTGTGCAAGTGGTGTGTTTTCTTGTGGTCACCTTACGCACCAAATGGGAGAAAGAAGTAAGTTGTCCTATCTTTAACTCAGTAG</w:t>
      </w:r>
      <w:r>
        <w:rPr>
          <w:sz w:val="24"/>
        </w:rPr>
        <w:br/>
      </w:r>
      <w:r>
        <w:rPr>
          <w:rStyle w:val="Cdsodd"/>
          <w:sz w:val="24"/>
        </w:rPr>
        <w:t>CTATGTTATCATTTATCAACTATGGATACTA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7G099900 | Chr07:9480608..9484876 forward</w:t>
        <w:br/>
      </w:r>
      <w:r>
        <w:rPr>
          <w:rStyle w:val="Utr5odd"/>
          <w:sz w:val="24"/>
        </w:rPr>
        <w:t>AAAAACTGCAACAAATAATTCGCCAATGGTAATGAAAGTAGTAACCAACTTCAAGTAGAATGAGAGATAGAGAGTAGCCAAA</w:t>
      </w:r>
      <w:r>
        <w:rPr>
          <w:rStyle w:val="Cdsodd"/>
          <w:sz w:val="24"/>
        </w:rPr>
        <w:t>ATGGGCATATGGAGAAAC</w:t>
      </w:r>
      <w:r>
        <w:rPr>
          <w:sz w:val="24"/>
        </w:rPr>
        <w:br/>
      </w:r>
      <w:r>
        <w:rPr>
          <w:rStyle w:val="Cdsodd"/>
          <w:sz w:val="24"/>
        </w:rPr>
        <w:t>GAGATTTCAGAAGAAGCAAAGAAGCAGCTATGGCTATCAGGGCCAATGGTATTTGTGAGTGTGTTTCAATACAGTTTACAAATGATATCTCTCATGTTTG</w:t>
      </w:r>
      <w:r>
        <w:rPr>
          <w:sz w:val="24"/>
        </w:rPr>
        <w:br/>
      </w:r>
      <w:r>
        <w:rPr>
          <w:rStyle w:val="Cdsodd"/>
          <w:sz w:val="24"/>
        </w:rPr>
        <w:t>TAGGCCATTTGGACGAGTTGCTTCTAGCTGGTGTTTCTCTGGCTACTTCATTTGTAAATGTCACTGGTTTCAGTGTGCTG</w:t>
      </w:r>
      <w:r>
        <w:rPr>
          <w:sz w:val="24"/>
        </w:rPr>
        <w:t>GTACGTTCACATGATTATAT</w:t>
        <w:br/>
        <w:t>TCTTTGTTGTTATATTTCCTAGCTATAAATTGATGTTCACGAGTATTCCATCATTTTCATATACCAAGGCACAAGATAATAATATAATAATTCATATAAC</w:t>
        <w:br/>
        <w:t>AAACCTTCTAGCTGTGTTTGAATTAAAGAAGCTCAAAAGTGCATCATGCAAGTTCTTTAGAGATTTTCAGTGGCTCGGAATGAAGCCTAAAAAGCTTCTT</w:t>
        <w:br/>
        <w:t>AGCCACACTAACTTGCAAGGGGGTGTTATGTTCAACTGCTACATAATTTAGCATTACTCTAGTAAAATTAACGTTAAGGAAATTTGCCGAAATTTGGAAA</w:t>
        <w:br/>
        <w:t>GTGGAAACAGAATAAAAAATGTCAATTTGGGTCAACCTCCAGATGAAATATCAAATTTCAAATTTATATGTATCATTGCTCCATACAAAAATACTATTTG</w:t>
        <w:br/>
        <w:t>TTGCTTATGTTGATTTGTTATTTAG</w:t>
      </w:r>
      <w:r>
        <w:rPr>
          <w:rStyle w:val="Cdseven"/>
          <w:sz w:val="24"/>
        </w:rPr>
        <w:t>CTAGGTATGTCAAGTGCACTTGACACATTTTGTGGTCAATCATATGGAGCACAGCAGTATCATATGGTTGGCATA</w:t>
      </w:r>
      <w:r>
        <w:rPr>
          <w:sz w:val="24"/>
        </w:rPr>
        <w:br/>
      </w:r>
      <w:r>
        <w:rPr>
          <w:rStyle w:val="Cdseven"/>
          <w:sz w:val="24"/>
        </w:rPr>
        <w:t>CACATGCAGAGAGCCATAGTGATCATCATGCTTGCTACTATACCAATGTCTTTTATTTGGGCATACTTGAGGCCTATTCTGGTTGTTCTGCATCAAGACA</w:t>
      </w:r>
      <w:r>
        <w:rPr>
          <w:sz w:val="24"/>
        </w:rPr>
        <w:br/>
      </w:r>
      <w:r>
        <w:rPr>
          <w:rStyle w:val="Cdseven"/>
          <w:sz w:val="24"/>
        </w:rPr>
        <w:t>AAACAATTGCAGCACAAGCTCAACTATATGCCACATACTTGATCCCAAGCCTTTCAGCCAACGCTCTTCTTCGGTGCATTACTAAGTTCCTACAAACCCA</w:t>
      </w:r>
      <w:r>
        <w:rPr>
          <w:sz w:val="24"/>
        </w:rPr>
        <w:br/>
      </w:r>
      <w:r>
        <w:rPr>
          <w:rStyle w:val="Cdseven"/>
          <w:sz w:val="24"/>
        </w:rPr>
        <w:t>GAACATTGTCCTTCCAATGATGCTAGCTTCTGGATTCACTACCTTAGCACATGCCCTTCTCTGTTGGCTTTTGGTTCTAAAATTTGGGCTTGGCATCAAA</w:t>
      </w:r>
      <w:r>
        <w:rPr>
          <w:sz w:val="24"/>
        </w:rPr>
        <w:br/>
      </w:r>
      <w:r>
        <w:rPr>
          <w:rStyle w:val="Cdseven"/>
          <w:sz w:val="24"/>
        </w:rPr>
        <w:t>GGAGCTGCCATTGCATTTTGCATTTCAAATTGGCTTAACACGGTGCTACTAGCACTTTACATCAGGTTCTCCTCTTCCTGCAAAAGCACTTGGACTGGTT</w:t>
      </w:r>
      <w:r>
        <w:rPr>
          <w:sz w:val="24"/>
        </w:rPr>
        <w:br/>
      </w:r>
      <w:r>
        <w:rPr>
          <w:rStyle w:val="Cdseven"/>
          <w:sz w:val="24"/>
        </w:rPr>
        <w:t>TCTCAAGGGAATCCTTGCAGAACATTCCTCAATTTCTCAGTCTTGCTTTTCCTTCAGCACTCATGGTCTG</w:t>
      </w:r>
      <w:r>
        <w:rPr>
          <w:sz w:val="24"/>
        </w:rPr>
        <w:t>GTATGATCTTCGTTATTGAACCAAAATTAA</w:t>
        <w:br/>
        <w:t>CCTCTATAAAAAGATAACAACTTGCACACACCCAATTCATGAGCAAATTTTAGTACTCCTAAAGTAACTACTCATTTGATAGTTAGGCCTTGATTGGATA</w:t>
        <w:br/>
        <w:t>AACTTCTTCTAAACACACCATTAGTACTCTTATTTTGACATTTTTATTTCATTTCAATCCCCAAAAAAATAGAGAAAAAAAAATAGCTAACATGTCAGGT</w:t>
        <w:br/>
        <w:t>GTCACGGTTTTAATGAAAGGAGTTTGTACTTTTTGAGTATTGAATTTTTTTTCTCTAAATTAGTTAATATTCTTCTCCAACATCTAATACATATGCCTTG</w:t>
        <w:br/>
        <w:t>AGAAAAACTCATTTCTATTCCTTGTGATTCATAATGTGCATTGGAAAGTCTCATATGGTCTGCCATAGTTCCCAAGGTGCAGCATATAGACTTGTTAGAC</w:t>
        <w:br/>
        <w:t>AATTTCACTTAATGCTAATTGGTTGAGATGAATTTTAACATGGCATTAGAGCCAATTAGTCCATCTCCATATATAGCCTATTCTAGTAGTCAGTAGGCAT</w:t>
        <w:br/>
        <w:t>CTGTGGGTTGAACAACTTTACTTAATGTCAAATAATTTTAAAATGAAATCTAATAATGTGAATAACCAATGTGATAATATGATTTAATTTCTGATCTCTG</w:t>
        <w:br/>
        <w:t>CTACTACTCTTCTACAG</w:t>
      </w:r>
      <w:r>
        <w:rPr>
          <w:rStyle w:val="Cdsodd"/>
          <w:sz w:val="24"/>
        </w:rPr>
        <w:t>CCTAGAACAATGGACTTTTCAGATAATGGTACTCCTATCTGGGGCTCTTCCTAATCCAAAATTGCAAACATCAGTGCTTTCTA</w:t>
      </w:r>
      <w:r>
        <w:rPr>
          <w:sz w:val="24"/>
        </w:rPr>
        <w:br/>
      </w:r>
      <w:r>
        <w:rPr>
          <w:rStyle w:val="Cdsodd"/>
          <w:sz w:val="24"/>
        </w:rPr>
        <w:t>TATG</w:t>
      </w:r>
      <w:r>
        <w:rPr>
          <w:sz w:val="24"/>
        </w:rPr>
        <w:t>GTTAGTTACTTTTTTTTTAGTTAAGGTCTTAGAGCTATTCCATTTTATGATCAGGATTTTATATGGCATGTCACTACATAGATCTTTTATCTTCTG</w:t>
        <w:br/>
        <w:t>GATGCACCATTTTCATGAATTCTTATCAATAACCAATTGGACTTTTCTCATCCCCAG</w:t>
      </w:r>
      <w:r>
        <w:rPr>
          <w:rStyle w:val="Cdseven"/>
          <w:sz w:val="24"/>
        </w:rPr>
        <w:t>CTTTAATACAACTGGTCTGTTTTGGATGATACCATTTGGGGTC</w:t>
      </w:r>
      <w:r>
        <w:rPr>
          <w:sz w:val="24"/>
        </w:rPr>
        <w:br/>
      </w:r>
      <w:r>
        <w:rPr>
          <w:rStyle w:val="Cdseven"/>
          <w:sz w:val="24"/>
        </w:rPr>
        <w:t>AGCGTTGCTGCAAG</w:t>
      </w:r>
      <w:r>
        <w:rPr>
          <w:sz w:val="24"/>
        </w:rPr>
        <w:t>GTTAGTCTTTGATGCTATCTGTTCTACTTATAGTCTATTATTAAAAAAAGAAAAGTATGTTTGTAATTCATAGTTCATGAAGAGTA</w:t>
        <w:br/>
        <w:t>GTCAGCTAGTCATGGTCAGAAAATGTGTTTTCTATTACAACCATGAAGAAAAAAAAATTTAATGACTGACTAACTCTTACCACCAAAAAATAAATATTGC</w:t>
        <w:br/>
        <w:t>AATATCATGATTTATATATTATTGTTGGTTTACCAAGTCTAATTGCATTTTATATGTTTACTCTCAACAG</w:t>
      </w:r>
      <w:r>
        <w:rPr>
          <w:rStyle w:val="Cdsodd"/>
          <w:sz w:val="24"/>
        </w:rPr>
        <w:t>TACAAGGATATCAAATGAACTAGGGGCTGG</w:t>
      </w:r>
      <w:r>
        <w:rPr>
          <w:sz w:val="24"/>
        </w:rPr>
        <w:br/>
      </w:r>
      <w:r>
        <w:rPr>
          <w:rStyle w:val="Cdsodd"/>
          <w:sz w:val="24"/>
        </w:rPr>
        <w:t>CTGTCCAAAAGCTGCATATTTAGCAGTTAAAGTCACCTTGTTAATGTCCTTCGTGGTTGGGGCTTTAGGATTTATTCTTCTCATGGTCACAAGAAACATT</w:t>
      </w:r>
      <w:r>
        <w:rPr>
          <w:sz w:val="24"/>
        </w:rPr>
        <w:br/>
      </w:r>
      <w:r>
        <w:rPr>
          <w:rStyle w:val="Cdsodd"/>
          <w:sz w:val="24"/>
        </w:rPr>
        <w:t>TGGGGGCATATTTTTACCAATATACCTGAAGTAATCCGTTATGTGGCATCCATGACACCAATTCTTGCAAGCTCTGTCTTTGTAGATTCAATTCAAACAG</w:t>
      </w:r>
      <w:r>
        <w:rPr>
          <w:sz w:val="24"/>
        </w:rPr>
        <w:br/>
      </w:r>
      <w:r>
        <w:rPr>
          <w:rStyle w:val="Cdsodd"/>
          <w:sz w:val="24"/>
        </w:rPr>
        <w:t>CATTATCAG</w:t>
      </w:r>
      <w:r>
        <w:rPr>
          <w:sz w:val="24"/>
        </w:rPr>
        <w:t>GTATTGAGTAAAGTGATACCAAAAGTTGCACTAAAATTATCTTTTCCTCATAGTTTCTAAGAACCTTATGCATCATAACAGGATGAAGAAA</w:t>
        <w:br/>
        <w:t>ATATATTTAAGTACAATGAAACAAATTAAATATTAATAAAAAATTTCAAAAGCAAGTATATGAGGAACATGAATGGATTCCACTTCATCTAGTTCCTATA</w:t>
        <w:br/>
        <w:t>AATGACAAGCACTACAGCAGTAGCCAAAAAAAAAGTAAAGGTACTAATATTAAAATTGTGACACTTTGACACGTATGATTATTTTTCTCAATTTAAAGTA</w:t>
        <w:br/>
        <w:t>ATTTTTAATTTAAAATAAGAAAAGAATGTTAATTTGAGAGTATTAACTATCAGAGTACATACTGAAAAAATAAAAAATTGTTCGTGTTTTTGATGGGCTA</w:t>
        <w:br/>
        <w:t>AGAAATGTTAGGAAGAAGAAAACGCTATAGCCAAGTATAATAACCCACGTGCAGATTAGTTACGTGTAGTTAGTTAATTCAGTTTCAGGTTGTTAGAATT</w:t>
        <w:br/>
        <w:t>TGTTAATCCTGTTAGTTAGGTTGGTTATACGTGTAAAGAAAGCTGCAGTATATAAAGGCTGCATGCATAATGAATAAACCATGCAAAAGCTTATTTCCAG</w:t>
        <w:br/>
        <w:t>AATTCCATTTCTCTTTTAGGAGGAGCCTGCCTCGAACTAAGGCACACTATCCCCTCTACTCATAACATTTTGTTTACTATATACATATGTGAACTTAACC</w:t>
        <w:br/>
        <w:t>TATGCTAATCCTTTGGGGTGTGAAAATTAAAG</w:t>
      </w:r>
      <w:r>
        <w:rPr>
          <w:rStyle w:val="Cdseven"/>
          <w:sz w:val="24"/>
        </w:rPr>
        <w:t>GTATTGTAAGAGGATGTGGTTGGCAGAAGCTTGGTGCATTTGTCAATCTTGGATCTTATTATCTTGTG</w:t>
      </w:r>
      <w:r>
        <w:rPr>
          <w:sz w:val="24"/>
        </w:rPr>
        <w:br/>
      </w:r>
      <w:r>
        <w:rPr>
          <w:rStyle w:val="Cdseven"/>
          <w:sz w:val="24"/>
        </w:rPr>
        <w:t>GGGCTTCCCTTTGCAATTGTGTTGGCTTTTGTCCTCCATATCAAAGGAGAG</w:t>
      </w:r>
      <w:r>
        <w:rPr>
          <w:sz w:val="24"/>
        </w:rPr>
        <w:t>GTAAGATTTAGTCAATCTTGTATCATTTTTTTTATGTACTTAATTAGTA</w:t>
        <w:br/>
        <w:t>GTATAATGAATTTGTTTAATTGGAGTTAGTGCTTTTAG</w:t>
      </w:r>
      <w:r>
        <w:rPr>
          <w:rStyle w:val="Cdsodd"/>
          <w:sz w:val="24"/>
        </w:rPr>
        <w:t>GGGCTCCTTTTAGGGATTGTGATTGCACTTACTATGCAAGTGGTAGGTTTCCTTGTCATCAC</w:t>
      </w:r>
      <w:r>
        <w:rPr>
          <w:sz w:val="24"/>
        </w:rPr>
        <w:br/>
      </w:r>
      <w:r>
        <w:rPr>
          <w:rStyle w:val="Cdsodd"/>
          <w:sz w:val="24"/>
        </w:rPr>
        <w:t>GTTGCGCACCAATTGGGAGAAAGAA</w:t>
      </w:r>
      <w:r>
        <w:rPr>
          <w:sz w:val="24"/>
        </w:rPr>
        <w:t>GTAAGTCTTCGTTCAAATCACTGGTGTTATCAATTTTCAATTTTGGAGGAAATGTAAGATTTGTCGGTGGTTGAG</w:t>
        <w:br/>
        <w:t>AAAGAAAGGAATGAGGGAAAGGTCACCCATTCGATCTTCATTTGTCTGCTTATAAAAACTAATAAATAAATAATTAATATTTGTCTATAAAAAAAATTCT</w:t>
        <w:br/>
        <w:t>AACTTTGGATCATACCATCAATAACGCAATATCTTTGTATATACTGTTCAG</w:t>
      </w:r>
      <w:r>
        <w:rPr>
          <w:rStyle w:val="Cdseven"/>
          <w:sz w:val="24"/>
        </w:rPr>
        <w:t>GCAAATAAGGCAGCAAAAAGAATAAGAAGCAACGGAGTGCCAACTGATG</w:t>
      </w:r>
      <w:r>
        <w:rPr>
          <w:sz w:val="24"/>
        </w:rPr>
        <w:br/>
      </w:r>
      <w:r>
        <w:rPr>
          <w:rStyle w:val="Cdseven"/>
          <w:sz w:val="24"/>
        </w:rPr>
        <w:t>CAAATGCACTGCCAAGTGACCAAAATTAA</w:t>
      </w:r>
      <w:r>
        <w:rPr>
          <w:rStyle w:val="Utr3even"/>
          <w:sz w:val="24"/>
        </w:rPr>
        <w:t>AATCTTCGACAGTTGAACAGTAATTATGCTTAGTGATTCTGATTATTTAGAAAAGCAGTTTTTAGTGAACA</w:t>
      </w:r>
      <w:r>
        <w:rPr>
          <w:sz w:val="24"/>
        </w:rPr>
        <w:br/>
      </w:r>
      <w:r>
        <w:rPr>
          <w:rStyle w:val="Utr3even"/>
          <w:sz w:val="24"/>
        </w:rPr>
        <w:t>TTTTTTTTGGTACAACTATTTTGTATATAAAAGGAAAGTGCCCTCGTAGATTCATAATTGGGCTGTTAAAATCAAACCAAAGACTAAATTAGCAGTGGGA</w:t>
      </w:r>
      <w:r>
        <w:rPr>
          <w:sz w:val="24"/>
        </w:rPr>
        <w:br/>
      </w:r>
      <w:r>
        <w:rPr>
          <w:rStyle w:val="Utr3even"/>
          <w:sz w:val="24"/>
        </w:rPr>
        <w:t>GAATGAATGATTCACAATTTAATAGAATTTCGTATGATATTAATAAAAAAAAATATTATGTTAATCTA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8G050700 | Chr08:3963090..3965498 forward</w:t>
        <w:br/>
      </w:r>
      <w:r>
        <w:rPr>
          <w:rStyle w:val="Utr5odd"/>
          <w:sz w:val="24"/>
        </w:rPr>
        <w:t>AAACCGTTCATCCCTGTTCACGTAGATATATATTCATATTCATACGCGAAAGTGAAAGAGAGACCGAAACAAAACAAGGTGGCAGCAGAGTCTGTAGTCT</w:t>
      </w:r>
      <w:r>
        <w:rPr>
          <w:sz w:val="24"/>
        </w:rPr>
        <w:br/>
      </w:r>
      <w:r>
        <w:rPr>
          <w:rStyle w:val="Utr5odd"/>
          <w:sz w:val="24"/>
        </w:rPr>
        <w:t>GTATGTTTGCATGTATCTGAAGAAAAA</w:t>
      </w:r>
      <w:r>
        <w:rPr>
          <w:rStyle w:val="Cdsodd"/>
          <w:sz w:val="24"/>
        </w:rPr>
        <w:t>ATGAGAATTGGGAGAGAAGAAGTGGTGGAAGAAGTGAAGAGGCTGCTATGGTTAGCAGTGCCTCTCTTCTCAG</w:t>
      </w:r>
      <w:r>
        <w:rPr>
          <w:sz w:val="24"/>
        </w:rPr>
        <w:br/>
      </w:r>
      <w:r>
        <w:rPr>
          <w:rStyle w:val="Cdsodd"/>
          <w:sz w:val="24"/>
        </w:rPr>
        <w:t>TTGGAATTTTACAATACATTCTTCAAGCCATCTCTGTCATGTTTATTGGCCATCTTGGTACCCTCCCTCTTTCCGGCGCTTCCATGGCCTCTTCCTTCGC</w:t>
      </w:r>
      <w:r>
        <w:rPr>
          <w:sz w:val="24"/>
        </w:rPr>
        <w:br/>
      </w:r>
      <w:r>
        <w:rPr>
          <w:rStyle w:val="Cdsodd"/>
          <w:sz w:val="24"/>
        </w:rPr>
        <w:t>ATCGGCCACCGGCTTCAACTTATTGTTGGGGCTAGCTACTGCACTGGACACATTTTGTGGTCAATCAAATGGAGCAGGACAATACCATATGCTTGGAATA</w:t>
      </w:r>
      <w:r>
        <w:rPr>
          <w:sz w:val="24"/>
        </w:rPr>
        <w:br/>
      </w:r>
      <w:r>
        <w:rPr>
          <w:rStyle w:val="Cdsodd"/>
          <w:sz w:val="24"/>
        </w:rPr>
        <w:t>CACATGCAGAGATCCATGCTTGTTGTTTTAATGATGAGTGTGTTCCTTTCGATCATCTGGTACAACACAGAACCAATTCTCAAGGCTATGCACCAAGACA</w:t>
      </w:r>
      <w:r>
        <w:rPr>
          <w:sz w:val="24"/>
        </w:rPr>
        <w:br/>
      </w:r>
      <w:r>
        <w:rPr>
          <w:rStyle w:val="Cdsodd"/>
          <w:sz w:val="24"/>
        </w:rPr>
        <w:t>AAGCCATATCCAAGGAAGCCGGCTCATACACCCAGTACATGATCCCGAGTTTATTTGCATACGGTCTTCTTCAGTGCATTCTCAAGTTCTTGCAAACCCA</w:t>
      </w:r>
      <w:r>
        <w:rPr>
          <w:sz w:val="24"/>
        </w:rPr>
        <w:br/>
      </w:r>
      <w:r>
        <w:rPr>
          <w:rStyle w:val="Cdsodd"/>
          <w:sz w:val="24"/>
        </w:rPr>
        <w:t>AAAGATTGTGTTCCCAATGGTGCTAACTTCTGGAATTGCAGCTGTGCTTCATGTCCTTTTGTGTTGGCTTTTGGTTTTCAAGTCAGGGCTTGGAATCAAA</w:t>
      </w:r>
      <w:r>
        <w:rPr>
          <w:sz w:val="24"/>
        </w:rPr>
        <w:br/>
      </w:r>
      <w:r>
        <w:rPr>
          <w:rStyle w:val="Cdsodd"/>
          <w:sz w:val="24"/>
        </w:rPr>
        <w:t>GGAGCAGCCTTGGCCAATTCCATATCGTATTGGATAAATGTAATCTTGATTTCTCTGTATGTGAGGTTCTCTTCTGCATGCAAACACTCTTGGACAGGTT</w:t>
      </w:r>
      <w:r>
        <w:rPr>
          <w:sz w:val="24"/>
        </w:rPr>
        <w:br/>
      </w:r>
      <w:r>
        <w:rPr>
          <w:rStyle w:val="Cdsodd"/>
          <w:sz w:val="24"/>
        </w:rPr>
        <w:t>TTTCCAAGATGGCCCTGCACAACCTTCTTGATTTCCTTAAACTCGCTGCTCCTTCAGCTGTTATGCACTG</w:t>
      </w:r>
      <w:r>
        <w:rPr>
          <w:sz w:val="24"/>
        </w:rPr>
        <w:t>GTATGGTAAATTCCCTTGCAAAATGATGCT</w:t>
        <w:br/>
        <w:t>AATGTGATGCTCTTAACTAGATCTTGTAGATTTCTGATGCAGCATTTCTTCTCTTCTTTCTTTTTTTGTCATGAACATGGAACAG</w:t>
      </w:r>
      <w:r>
        <w:rPr>
          <w:rStyle w:val="Cdseven"/>
          <w:sz w:val="24"/>
        </w:rPr>
        <w:t>CTTGAAAGTGTGGAC</w:t>
      </w:r>
      <w:r>
        <w:rPr>
          <w:sz w:val="24"/>
        </w:rPr>
        <w:br/>
      </w:r>
      <w:r>
        <w:rPr>
          <w:rStyle w:val="Cdseven"/>
          <w:sz w:val="24"/>
        </w:rPr>
        <w:t>ATTTGAACTGATGGTCCTCATGTCTGGTCTTCTTCCTAACCCAAAATTAGAAACTTCAGTGCTTTCAATATG</w:t>
      </w:r>
      <w:r>
        <w:rPr>
          <w:sz w:val="24"/>
        </w:rPr>
        <w:t>GTTTGTGTCTGAACTACATACAAACACA</w:t>
        <w:br/>
        <w:t>CAAACTAAGAATATTCTTTGCTTTGCTTTTATTATATATTGATATATTATCACCTAATCTTTCCAG</w:t>
      </w:r>
      <w:r>
        <w:rPr>
          <w:rStyle w:val="Cdsodd"/>
          <w:sz w:val="24"/>
        </w:rPr>
        <w:t>CCTTAATACATTTGGTCTAGCTTGGATGATCCCT</w:t>
      </w:r>
      <w:r>
        <w:rPr>
          <w:sz w:val="24"/>
        </w:rPr>
        <w:br/>
      </w:r>
      <w:r>
        <w:rPr>
          <w:rStyle w:val="Cdsodd"/>
          <w:sz w:val="24"/>
        </w:rPr>
        <w:t>TTCGGATTCAGTGCTGCTGTAAG</w:t>
      </w:r>
      <w:r>
        <w:rPr>
          <w:sz w:val="24"/>
        </w:rPr>
        <w:t>GTATTTTAAGTATGGGCAATTGCTCTCTTATTCAAATATTAATTCTTTTACCTTTTATTGGATAATTGAAACTGAAT</w:t>
        <w:br/>
        <w:t>ATTCTATGTATGCTTTGTTTCACAG</w:t>
      </w:r>
      <w:r>
        <w:rPr>
          <w:rStyle w:val="Cdseven"/>
          <w:sz w:val="24"/>
        </w:rPr>
        <w:t>TGTACGGGTCTCCAATGAACTGGGGAGTGGAAATCCACAAGCCGCAAGTCTAGCAGTTCGGGTGGTGTTATCAAT</w:t>
      </w:r>
      <w:r>
        <w:rPr>
          <w:sz w:val="24"/>
        </w:rPr>
        <w:br/>
      </w:r>
      <w:r>
        <w:rPr>
          <w:rStyle w:val="Cdseven"/>
          <w:sz w:val="24"/>
        </w:rPr>
        <w:t>GGCCTTAATTGAAGGGGTCATTTTAGTTTCAGCCATGATTCTACTGCGGAATGTCTGGGGACATGTTTACAGTAATGACAAAGAAGTGATCAGATATGTT</w:t>
      </w:r>
      <w:r>
        <w:rPr>
          <w:sz w:val="24"/>
        </w:rPr>
        <w:br/>
      </w:r>
      <w:r>
        <w:rPr>
          <w:rStyle w:val="Cdseven"/>
          <w:sz w:val="24"/>
        </w:rPr>
        <w:t>TCATTCATGATGCCAGTTTTGGCCCTTTCTAGCTTTCTAGATGGGATCCAAGGTACACTTTCAG</w:t>
      </w:r>
      <w:r>
        <w:rPr>
          <w:sz w:val="24"/>
        </w:rPr>
        <w:t>GTATTCCTCGCTAATCCCTCATGTTTATTTTATTTC</w:t>
        <w:br/>
        <w:t>CTCCAGGGATAAATATCTGCCACAAAAGAGTATATTAGGAATATCCTAACAGTTTCAATTTTTGTGTACACAACAATCAG</w:t>
      </w:r>
      <w:r>
        <w:rPr>
          <w:rStyle w:val="Cdsodd"/>
          <w:sz w:val="24"/>
        </w:rPr>
        <w:t>GCATTCTTGCAGGATGTGGG</w:t>
      </w:r>
      <w:r>
        <w:rPr>
          <w:sz w:val="24"/>
        </w:rPr>
        <w:br/>
      </w:r>
      <w:r>
        <w:rPr>
          <w:rStyle w:val="Cdsodd"/>
          <w:sz w:val="24"/>
        </w:rPr>
        <w:t>TGGCAGAAGATTGGTGCCTATGTGAATCTTGGCTCATTTTATCTTGTGGGCGTTCCTTGTGCTGTAGTATTAGCGTTTATTGTACACATGAAAGCCAAG</w:t>
      </w:r>
      <w:r>
        <w:rPr>
          <w:sz w:val="24"/>
        </w:rPr>
        <w:t>G</w:t>
        <w:br/>
        <w:t>TTAAGATTTTGTCATCTATCATTTACTACCACTCGCTGAATCTGCCTTCCTTGTTTGTAAATGTTAATAGTTTTCTTCTGTCACACAG</w:t>
      </w:r>
      <w:r>
        <w:rPr>
          <w:rStyle w:val="Cdseven"/>
          <w:sz w:val="24"/>
        </w:rPr>
        <w:t>GGGCTTTGGATG</w:t>
      </w:r>
      <w:r>
        <w:rPr>
          <w:sz w:val="24"/>
        </w:rPr>
        <w:br/>
      </w:r>
      <w:r>
        <w:rPr>
          <w:rStyle w:val="Cdseven"/>
          <w:sz w:val="24"/>
        </w:rPr>
        <w:t>GGGATCATTTTTGCATTTATTGTGCAAGTGTCACTTTACATAATCATTACTTTTCGAACTAATTGGGAGGAACAA</w:t>
      </w:r>
      <w:r>
        <w:rPr>
          <w:sz w:val="24"/>
        </w:rPr>
        <w:t>GTAAGCAATTTCAAAACTCACTCTC</w:t>
        <w:br/>
        <w:t>AACGTTCTTCTCAATTCATTTTCCTGTTACTACATTTACACAACTCTTTCTTGTTCTTCATTAG</w:t>
      </w:r>
      <w:r>
        <w:rPr>
          <w:rStyle w:val="Cdsodd"/>
          <w:sz w:val="24"/>
        </w:rPr>
        <w:t>GCAAGGAAAGCTCAAAGGAGAGTTGAACTCATAACC</w:t>
      </w:r>
      <w:r>
        <w:rPr>
          <w:sz w:val="24"/>
        </w:rPr>
        <w:br/>
      </w:r>
      <w:r>
        <w:rPr>
          <w:rStyle w:val="Cdsodd"/>
          <w:sz w:val="24"/>
        </w:rPr>
        <w:t>ATCCCGCCAACTACTAGAGACAGCGTATTACCGCATCAAAAACAGGAACTAGTTCCCTAA</w:t>
      </w:r>
      <w:r>
        <w:rPr>
          <w:rStyle w:val="Utr3odd"/>
          <w:sz w:val="24"/>
        </w:rPr>
        <w:t>TCAATTTATGGTTATTGGCTTTATCATTCTGATCCCAAAA</w:t>
      </w:r>
      <w:r>
        <w:rPr>
          <w:sz w:val="24"/>
        </w:rPr>
        <w:br/>
      </w:r>
      <w:r>
        <w:rPr>
          <w:rStyle w:val="Utr3odd"/>
          <w:sz w:val="24"/>
        </w:rPr>
        <w:t>CCTGCCACCGAAGGACTAATGTTGTTGTATACAGCCCCAAATTGGGAACAAGTAATGGAATAAAGATTGGAAGGGCCATGAATTTCAAAGACATACATTT</w:t>
      </w:r>
      <w:r>
        <w:rPr>
          <w:sz w:val="24"/>
        </w:rPr>
        <w:br/>
      </w:r>
      <w:r>
        <w:rPr>
          <w:rStyle w:val="Utr3odd"/>
          <w:sz w:val="24"/>
        </w:rPr>
        <w:t>ATAGAACTTTTGTGCATTGTAACCAGTGGAAGAACAAAAATAACAACTCAAATGACTACCTATTTCAGAATGAATTTCATAAAAACATGGCTTTGGAAAT</w:t>
      </w:r>
      <w:r>
        <w:rPr>
          <w:sz w:val="24"/>
        </w:rPr>
        <w:br/>
      </w:r>
      <w:r>
        <w:rPr>
          <w:rStyle w:val="Utr3odd"/>
          <w:sz w:val="24"/>
        </w:rPr>
        <w:t>GGAAGGATG</w:t>
      </w:r>
    </w:p>
    <w:p>
      <w:pPr>
        <w:pStyle w:val="Normal"/>
        <w:rPr>
          <w:rStyle w:val="Cdsodd"/>
          <w:sz w:val="24"/>
        </w:rPr>
      </w:pPr>
      <w:r>
        <w:rPr>
          <w:rStyle w:val="Cdsodd"/>
          <w:sz w:val="24"/>
        </w:rPr>
        <w:t>&gt;</w:t>
      </w:r>
      <w:r>
        <w:rPr>
          <w:sz w:val="24"/>
        </w:rPr>
        <w:t>Glyma.09G178900 | Chr09:40368198..40371411 reverse</w:t>
        <w:br/>
      </w:r>
      <w:r>
        <w:rPr>
          <w:rStyle w:val="Utr5odd"/>
          <w:sz w:val="24"/>
        </w:rPr>
        <w:t>AAAGCAGGCAGAATGAGAGAGCAAAAAAGCTTGGACAACATCAACAGAAAAATGGGATATTCTTTCTACCTTGCATATCTGTGCACAGAGACTTCAATTA</w:t>
      </w:r>
      <w:r>
        <w:rPr>
          <w:sz w:val="24"/>
        </w:rPr>
        <w:br/>
      </w:r>
      <w:r>
        <w:rPr>
          <w:rStyle w:val="Utr5odd"/>
          <w:sz w:val="24"/>
        </w:rPr>
        <w:t>GTGGTCAAAAGATGGCAGGAAAAACAAAATTGACACAATCAACATTTGAATTTGTGTGGAATAAGGGGAATGAAACACAATGGAGAGGTTGTTCTTTGAG</w:t>
      </w:r>
      <w:r>
        <w:rPr>
          <w:sz w:val="24"/>
        </w:rPr>
        <w:br/>
      </w:r>
      <w:r>
        <w:rPr>
          <w:rStyle w:val="Utr5odd"/>
          <w:sz w:val="24"/>
        </w:rPr>
        <w:t>TGAAAGTACAGCTCGGGGAATCCAATTTCTTCAAAAAGAGTTTGGCAAG</w:t>
      </w:r>
      <w:r>
        <w:rPr>
          <w:sz w:val="24"/>
        </w:rPr>
        <w:t>GTAAGGCTCCACCATCTAAAAAAAAACTAACTATATAGCATCTTCAATTTA</w:t>
        <w:br/>
        <w:t>TCACTTACTCTTCACCACACATAGATACTCACTTGTGCATCATTCTCTAGCACACAACACAAAATATATGAATGGAATCCCATGAATACTGAAAAATCTG</w:t>
        <w:br/>
        <w:t>GAGTTAGTTTCCTTATAATGTTGGTTTAAATAAAATACAG</w:t>
      </w:r>
      <w:r>
        <w:rPr>
          <w:rStyle w:val="Utr5even"/>
          <w:sz w:val="24"/>
        </w:rPr>
        <w:t>TGAGGAGAAAAATAAAATCAAGA</w:t>
      </w:r>
      <w:r>
        <w:rPr>
          <w:rStyle w:val="Cdseven"/>
          <w:sz w:val="24"/>
        </w:rPr>
        <w:t>ATGAAAAGAGTTTCAAGGCAGGAAGTGGTGGAAGAAA</w:t>
      </w:r>
      <w:r>
        <w:rPr>
          <w:sz w:val="24"/>
        </w:rPr>
        <w:br/>
      </w:r>
      <w:r>
        <w:rPr>
          <w:rStyle w:val="Cdseven"/>
          <w:sz w:val="24"/>
        </w:rPr>
        <w:t>TGAAGAAGCAAGCATGGTTAGCCGGGCCTCTCTTCACTGTTGGTGTGCTGCAGTACAGTTTGCAGGTGATATCTGTTATGTTTGTTGGCCATCTTGGAGA</w:t>
      </w:r>
      <w:r>
        <w:rPr>
          <w:sz w:val="24"/>
        </w:rPr>
        <w:br/>
      </w:r>
      <w:r>
        <w:rPr>
          <w:rStyle w:val="Cdseven"/>
          <w:sz w:val="24"/>
        </w:rPr>
        <w:t>ATTGCCTCTTTCCGGCGCTTCACTCGCCACTTCCTTTGCATCTGTCACCGGTTTCAATTTGTTG</w:t>
      </w:r>
      <w:r>
        <w:rPr>
          <w:sz w:val="24"/>
        </w:rPr>
        <w:t>GTAAGGAGGTTGCAGCACTAAATTTGAGTATGTTTG</w:t>
        <w:br/>
        <w:t>TTATCCAAAGAGTGTGAGTCTTAATGAAAGGATTTTATCCATTGTTTACACCTTTGATTTATTTAATTCTAAACTAAGAGTAGGCCATTTTTTTGGCTGA</w:t>
        <w:br/>
        <w:t>TTACTTCTTATAACTTCTAACAG</w:t>
      </w:r>
      <w:r>
        <w:rPr>
          <w:rStyle w:val="Cdsodd"/>
          <w:sz w:val="24"/>
        </w:rPr>
        <w:t>ATGGGTATGGCTAGTGCATTGGATACCTTGTGTGGCCAGTCATTTGGGGCAGGGCAGCACCATATGCTAGGCATACA</w:t>
      </w:r>
      <w:r>
        <w:rPr>
          <w:sz w:val="24"/>
        </w:rPr>
        <w:br/>
      </w:r>
      <w:r>
        <w:rPr>
          <w:rStyle w:val="Cdsodd"/>
          <w:sz w:val="24"/>
        </w:rPr>
        <w:t>AATGCAAAGAGCTACCTTTGTTCTCTCATTTGTAAGTGTCTTTCTAGCAATCATGTTGGTATTCACCAAACATATTCTAGTTGCAATGCACCAGCAAGTT</w:t>
      </w:r>
      <w:r>
        <w:rPr>
          <w:sz w:val="24"/>
        </w:rPr>
        <w:br/>
      </w:r>
      <w:r>
        <w:rPr>
          <w:rStyle w:val="Cdsodd"/>
          <w:sz w:val="24"/>
        </w:rPr>
        <w:t>GCCATAGCTGAGGAAGCCGGGGTTTATGCCATTTACATGATTCCAAGCCTTTTTGCTTATGGTATCTTTCAATGCCTCCTCAAGTTTCTACAAACTCAAA</w:t>
      </w:r>
      <w:r>
        <w:rPr>
          <w:sz w:val="24"/>
        </w:rPr>
        <w:br/>
      </w:r>
      <w:r>
        <w:rPr>
          <w:rStyle w:val="Cdsodd"/>
          <w:sz w:val="24"/>
        </w:rPr>
        <w:t>ACATTGTCTTCCCCATGGTGTTGAGCTCTGCAGTGGTGGCCTTACTTCACATACCTTTATGTTGGGTGTTAGTAATTAAGTCAGGAATTGGAAGTAAGGG</w:t>
      </w:r>
      <w:r>
        <w:rPr>
          <w:sz w:val="24"/>
        </w:rPr>
        <w:br/>
      </w:r>
      <w:r>
        <w:rPr>
          <w:rStyle w:val="Cdsodd"/>
          <w:sz w:val="24"/>
        </w:rPr>
        <w:t>AGCTGCCATAGCAAATTCAGTATCATACTGGTTAAATGTGCTTCTGATAGGATTTTATGTGAAGTTTTCTTCCTCGTGTGCAAAAACATGGACCGGCTTC</w:t>
      </w:r>
      <w:r>
        <w:rPr>
          <w:sz w:val="24"/>
        </w:rPr>
        <w:br/>
      </w:r>
      <w:r>
        <w:rPr>
          <w:rStyle w:val="Cdsodd"/>
          <w:sz w:val="24"/>
        </w:rPr>
        <w:t>TCAGTGAAGGCCTTGCAAAATATCCCAGAATTCCTTAAAATTTCTATTCCTTCAGCTTGTATGCTTTG</w:t>
      </w:r>
      <w:r>
        <w:rPr>
          <w:sz w:val="24"/>
        </w:rPr>
        <w:t>GTATATTCTTGACCTTGAAGTAACGTTCTCAT</w:t>
        <w:br/>
        <w:t>TTTCATCATTACTAAACACTGGTACACCCTTGCTGCATAAGTTATAATGAATGAGAGTTTTCATGTCCTAAAATTCTTATCATGTTTCTGATTCAGTTTA</w:t>
        <w:br/>
        <w:t>ACCCTACATGGACAG</w:t>
      </w:r>
      <w:r>
        <w:rPr>
          <w:rStyle w:val="Cdseven"/>
          <w:sz w:val="24"/>
        </w:rPr>
        <w:t>CTTAAAGGCTTGGACATTTGAACTAATGGTTCTGCTATCTGGCCTTCTTCCAAATCCACAGTTAGAAACTTCAGTGTTATCTATA</w:t>
      </w:r>
      <w:r>
        <w:rPr>
          <w:sz w:val="24"/>
        </w:rPr>
        <w:br/>
      </w:r>
      <w:r>
        <w:rPr>
          <w:rStyle w:val="Cdseven"/>
          <w:sz w:val="24"/>
        </w:rPr>
        <w:t>TG</w:t>
      </w:r>
      <w:r>
        <w:rPr>
          <w:sz w:val="24"/>
        </w:rPr>
        <w:t>GTTAGCTCTCGGCACATAACTAAATGCATATACCAATTGCTTTTTCACCCTCTTTCACAAAATAACTTGTCTTCTTTTGAGGCTGACCTTATTAATGT</w:t>
        <w:br/>
        <w:t>GTAGTGTGACATTTTCTAATTTTCAG</w:t>
      </w:r>
      <w:r>
        <w:rPr>
          <w:rStyle w:val="Cdsodd"/>
          <w:sz w:val="24"/>
        </w:rPr>
        <w:t>TCTTAACACATTCGTAATTGCATGGATGATTCCCTTTGGATTGAGCTGCGCTGTGAG</w:t>
      </w:r>
      <w:r>
        <w:rPr>
          <w:sz w:val="24"/>
        </w:rPr>
        <w:t>GTGCCTTCATTCTCTGC</w:t>
        <w:br/>
        <w:t>ATTTCCATTTTCCAAACACTTCCATTATGTATATGAATTTTCATTCAATTATAGCATTTGAGGAGCTTAAGGCATGATGTAGAAGCAACTATATATGGTT</w:t>
        <w:br/>
        <w:t>TGTTTCCATAAACTTCTCCCTTTACAG</w:t>
      </w:r>
      <w:r>
        <w:rPr>
          <w:rStyle w:val="Cdseven"/>
          <w:sz w:val="24"/>
        </w:rPr>
        <w:t>CACAAGGGTCTCAAATGAACTAGGGGCTGGTCATCCACAAGCTGCAAGTCTTGCAGTTCGAGTTGCTCTCTTC</w:t>
      </w:r>
      <w:r>
        <w:rPr>
          <w:sz w:val="24"/>
        </w:rPr>
        <w:br/>
      </w:r>
      <w:r>
        <w:rPr>
          <w:rStyle w:val="Cdseven"/>
          <w:sz w:val="24"/>
        </w:rPr>
        <w:t>CTAGTCCTTGCTGATGGTATTATGATGGTATTAGTCATGATCCTGCTAAGAAAAATATGGGGCAATCTTTACAGCAGTGATACACATGTTATAAAATATG</w:t>
      </w:r>
      <w:r>
        <w:rPr>
          <w:sz w:val="24"/>
        </w:rPr>
        <w:br/>
      </w:r>
      <w:r>
        <w:rPr>
          <w:rStyle w:val="Cdseven"/>
          <w:sz w:val="24"/>
        </w:rPr>
        <w:t>TAGCAGCCGTGATGCCAATTCTTGCTACATGCAGCTTCCTTGATGGGATTCAAAGTGTTCTTTCAG</w:t>
      </w:r>
      <w:r>
        <w:rPr>
          <w:sz w:val="24"/>
        </w:rPr>
        <w:t>GTATCCGTGTCAATTTCAGAATTTCCTACGCAAC</w:t>
        <w:br/>
        <w:t>TCCTTTATATGTATTTGTGTGCAAATCCTCATTTCCGTTTCACGAAAAGGTTTCTTAATTAGCTTGGATGCACATAGTACATATGTTTCAGTGTTTCAGA</w:t>
        <w:br/>
        <w:t>ACATCCAATTTTGATTATAATATTAATAATGTCTATTTATTGGTGGGCAATAAG</w:t>
      </w:r>
      <w:r>
        <w:rPr>
          <w:rStyle w:val="Cdsodd"/>
          <w:sz w:val="24"/>
        </w:rPr>
        <w:t>GCATTGCAAGAGGTTCTGGCTGGCAGAAGATTGGTGCAATTGTGAA</w:t>
      </w:r>
      <w:r>
        <w:rPr>
          <w:sz w:val="24"/>
        </w:rPr>
        <w:br/>
      </w:r>
      <w:r>
        <w:rPr>
          <w:rStyle w:val="Cdsodd"/>
          <w:sz w:val="24"/>
        </w:rPr>
        <w:t>TCTTGGATCATTTTATTTTGTGGGAGTTCCTTCTTCAGTGGTGTTGGCTTTTGTTTTACATATGAAAGGAAAG</w:t>
      </w:r>
      <w:r>
        <w:rPr>
          <w:sz w:val="24"/>
        </w:rPr>
        <w:t>GTAAATTACACATAATTTACTTGTGGT</w:t>
        <w:br/>
        <w:t>CTTTACAATTATTGCAACTTGCAATGGTCTTCAGATAAATTTGGCTAATGCATGTCTTGAAATAG</w:t>
      </w:r>
      <w:r>
        <w:rPr>
          <w:rStyle w:val="Cdseven"/>
          <w:sz w:val="24"/>
        </w:rPr>
        <w:t>GGCCTTTGGCTGGGGATTGTTTCTGCATTCATTGT</w:t>
      </w:r>
      <w:r>
        <w:rPr>
          <w:sz w:val="24"/>
        </w:rPr>
        <w:br/>
      </w:r>
      <w:r>
        <w:rPr>
          <w:rStyle w:val="Cdseven"/>
          <w:sz w:val="24"/>
        </w:rPr>
        <w:t>GCAAGTGATACTCTTTGGTGTCATTACAATTAGAACTAGCTGGGACAAAGAA</w:t>
      </w:r>
      <w:r>
        <w:rPr>
          <w:sz w:val="24"/>
        </w:rPr>
        <w:t>GTAAGGCACCTATTCTATCTCTGTTTGCTGTACTAGCCATAAACTCTT</w:t>
        <w:br/>
        <w:t>AACATCCATTCCATTCACTGTTTGCATCTTTTCCTTGTTTAG</w:t>
      </w:r>
      <w:r>
        <w:rPr>
          <w:rStyle w:val="Cdsodd"/>
          <w:sz w:val="24"/>
        </w:rPr>
        <w:t>GCAAATAAGGCAGCAATGAGAGTGAAAGATACCAAAATCCCTCAGGAGTTGCCACAGA</w:t>
      </w:r>
      <w:r>
        <w:rPr>
          <w:sz w:val="24"/>
        </w:rPr>
        <w:br/>
      </w:r>
      <w:r>
        <w:rPr>
          <w:rStyle w:val="Cdsodd"/>
          <w:sz w:val="24"/>
        </w:rPr>
        <w:t>GAGATCCATTTACCATCACAGAAATGAATTGA</w:t>
      </w:r>
      <w:r>
        <w:rPr>
          <w:rStyle w:val="Utr3odd"/>
          <w:sz w:val="24"/>
        </w:rPr>
        <w:t>TGTCATCTTTACAGAATTAAAAGACATGAGGCATTAATTTAAATCACCATACAAAATGTCATCTCTCT</w:t>
      </w:r>
      <w:r>
        <w:rPr>
          <w:sz w:val="24"/>
        </w:rPr>
        <w:br/>
      </w:r>
      <w:r>
        <w:rPr>
          <w:rStyle w:val="Utr3odd"/>
          <w:sz w:val="24"/>
        </w:rPr>
        <w:t>CTTTCTCAACACACACGCACACATTACACATATGAGAGTTTCAAAAGAACGAATCTTAACATATAATTCAAGTAGATGGTTAAAATTAAAGCTAAGTAAA</w:t>
      </w:r>
      <w:r>
        <w:rPr>
          <w:sz w:val="24"/>
        </w:rPr>
        <w:br/>
      </w:r>
      <w:r>
        <w:rPr>
          <w:rStyle w:val="Utr3odd"/>
          <w:sz w:val="24"/>
        </w:rPr>
        <w:t>ATAATTTTGACTTCTTGTAATATGGTTGTATGATCAAAACTTACTCTTCTCATCTCTCACACTCTTACTGGATATTAATGATATCAGACAGGGTCATTGG</w:t>
      </w:r>
      <w:r>
        <w:rPr>
          <w:sz w:val="24"/>
        </w:rPr>
        <w:br/>
      </w:r>
      <w:r>
        <w:rPr>
          <w:rStyle w:val="Utr3odd"/>
          <w:sz w:val="24"/>
        </w:rPr>
        <w:t>TCAACTCAGTTAGAGTACTGGTCACTATAAGAACTAAGGAGTCAATAATTGAATTGCATTAATTGTATGATTAAAATATATATATTGCCAAATGTTGGCC</w:t>
      </w:r>
      <w:r>
        <w:rPr>
          <w:sz w:val="24"/>
        </w:rPr>
        <w:br/>
      </w:r>
      <w:r>
        <w:rPr>
          <w:rStyle w:val="Utr3odd"/>
          <w:sz w:val="24"/>
        </w:rPr>
        <w:t>GGACAGTGTGCAAG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8G050500 | Chr08:3957774..3961167 forward</w:t>
        <w:br/>
      </w:r>
      <w:r>
        <w:rPr>
          <w:rStyle w:val="Utr5odd"/>
          <w:sz w:val="24"/>
        </w:rPr>
        <w:t>AATCTCTTCCACTTCCAGTGGCAGTACCCTCAGTAGAAGTGTGCCCTGTGAATCTGAATTCTGAACACCAACAATAAATTAAATAGTAATTAGACAGAGT</w:t>
      </w:r>
      <w:r>
        <w:rPr>
          <w:sz w:val="24"/>
        </w:rPr>
        <w:br/>
      </w:r>
      <w:r>
        <w:rPr>
          <w:rStyle w:val="Utr5odd"/>
          <w:sz w:val="24"/>
        </w:rPr>
        <w:t>TGACACTCGAGTATTTTCAAGATAGAAAGCCAGTTTAAGGATTAAGCAAATATCTAAAAGCATGATAACAAGACGAAAGTGTACTATTCTATTCCTATCT</w:t>
      </w:r>
      <w:r>
        <w:rPr>
          <w:sz w:val="24"/>
        </w:rPr>
        <w:br/>
      </w:r>
      <w:r>
        <w:rPr>
          <w:rStyle w:val="Utr5odd"/>
          <w:sz w:val="24"/>
        </w:rPr>
        <w:t>CATTTTCTTATAAATATCTCTTCAACTCTTTTTGTATTATATATACAGTATTGTTTCTTTCTGGTTTCTTTGGCTCGTGTCTTTCCTCTTAAACAACA</w:t>
      </w:r>
      <w:r>
        <w:rPr>
          <w:rStyle w:val="Cdsodd"/>
          <w:sz w:val="24"/>
        </w:rPr>
        <w:t>AT</w:t>
      </w:r>
      <w:r>
        <w:rPr>
          <w:sz w:val="24"/>
        </w:rPr>
        <w:br/>
      </w:r>
      <w:r>
        <w:rPr>
          <w:rStyle w:val="Cdsodd"/>
          <w:sz w:val="24"/>
        </w:rPr>
        <w:t>GGATAGAGAAGATCAAAAGGCATCTCTACTGTCTCAATTGATACATATCACAGTGGAAGATAGACTCAAAGTTGATAACATACAGCGCAACAAGGATAAG</w:t>
      </w:r>
      <w:r>
        <w:rPr>
          <w:sz w:val="24"/>
        </w:rPr>
        <w:br/>
      </w:r>
      <w:r>
        <w:rPr>
          <w:rStyle w:val="Cdsodd"/>
          <w:sz w:val="24"/>
        </w:rPr>
        <w:t>CAGCAGGCAATAGAGAGAGCTGAACTGTATGAAGAAGTGAGGAAGCAGTTATGGCTAGCAGGGCCTTTAATATCTGTTTCTATGTTAAATTATTCCCAAC</w:t>
      </w:r>
      <w:r>
        <w:rPr>
          <w:sz w:val="24"/>
        </w:rPr>
        <w:br/>
      </w:r>
      <w:r>
        <w:rPr>
          <w:rStyle w:val="Cdsodd"/>
          <w:sz w:val="24"/>
        </w:rPr>
        <w:t>AAATTATATCTGTTATGTTTGTGGGGCATCTCGGCCAATTGCCTCTCTCTGGTGCTTCAATGGCTACTTCTTTTGCCTCTGTCACTGGTTTTAGCTTATT</w:t>
      </w:r>
      <w:r>
        <w:rPr>
          <w:sz w:val="24"/>
        </w:rPr>
        <w:br/>
      </w:r>
      <w:r>
        <w:rPr>
          <w:rStyle w:val="Cdsodd"/>
          <w:sz w:val="24"/>
        </w:rPr>
        <w:t>G</w:t>
      </w:r>
      <w:r>
        <w:rPr>
          <w:sz w:val="24"/>
        </w:rPr>
        <w:t>GTTAGTTGTGACCTGCTTTCCTTGCCTTTGTGTGCCTACTGTGTACTGTTTCTAGCATGTGTAGCTGAACATTACTTATTTATTTTTGTGATCCTAAAT</w:t>
        <w:br/>
        <w:t>TCCTTGTGTTCAATGTCTAATAGAGAAGTTACTAAGTTAGTATGCTAGTTAATTAGGTAAGACGAATCTGTCTAGTTATCATTTTCATCATGTAATATAG</w:t>
        <w:br/>
        <w:t>CGGCTTATAACTGGTTCAAGTTAAATTTGTTCATCATTACCAATAACAAGTTAATCAGCAAACATGTATATTAATCTACAAATCAAAAATAAAGGAAAGA</w:t>
        <w:br/>
        <w:t>ATAAAAGTGATTTCAATTCCAAGCTATAAGACAGGTTTGTACGTAATCAATCAATATTATTGAGTTACTGAGAGTATAGACACCTAATAACTTGATGTTT</w:t>
        <w:br/>
        <w:t>AATTTCTTAAAAATTATTTTTTGTCAGTATTATGCCAAACAACTTCCAAATACTAATGTGGTAATATTTAATTCTCTAAGATGTTATTGGTTTTTTTATG</w:t>
        <w:br/>
        <w:t>TTGTTCAAATAG</w:t>
      </w:r>
      <w:r>
        <w:rPr>
          <w:rStyle w:val="Cdseven"/>
          <w:sz w:val="24"/>
        </w:rPr>
        <w:t>GTGGGAATGGCTAGTGCTTTGGATACTTTGTGTGGGCAATCATATGGAGCAAAGCAGCACCATATGTTAGGCATACACATGCAGAGGG</w:t>
      </w:r>
      <w:r>
        <w:rPr>
          <w:sz w:val="24"/>
        </w:rPr>
        <w:br/>
      </w:r>
      <w:r>
        <w:rPr>
          <w:rStyle w:val="Cdseven"/>
          <w:sz w:val="24"/>
        </w:rPr>
        <w:t>CTATGCTTGTTCTTATGATTGTCAGCATAAACCTTGCATTTATTTGGGCAAATACAAGATCCATTCTGGTTGCCCTTGGTCAAGACCCTGAAATATCTGC</w:t>
      </w:r>
      <w:r>
        <w:rPr>
          <w:sz w:val="24"/>
        </w:rPr>
        <w:br/>
      </w:r>
      <w:r>
        <w:rPr>
          <w:rStyle w:val="Cdseven"/>
          <w:sz w:val="24"/>
        </w:rPr>
        <w:t>AGAAGCTGGACAATATGCTCAGCTAATGATTCCAAGCCTCTTTGCCTATGGCATTCTTCAGTGCCTTAACAGATTTTTGCAAACCCAAAATATTGTATTT</w:t>
      </w:r>
      <w:r>
        <w:rPr>
          <w:sz w:val="24"/>
        </w:rPr>
        <w:br/>
      </w:r>
      <w:r>
        <w:rPr>
          <w:rStyle w:val="Cdseven"/>
          <w:sz w:val="24"/>
        </w:rPr>
        <w:t>CCAATGGTGTTCAGCTCTGGAGTCACTACTTTACTGCATATTCTTATATGTTGGACTATGGTATTCAAATCTGGACTTGGAAACAAAGGAGCTGCCATAG</w:t>
      </w:r>
      <w:r>
        <w:rPr>
          <w:sz w:val="24"/>
        </w:rPr>
        <w:br/>
      </w:r>
      <w:r>
        <w:rPr>
          <w:rStyle w:val="Cdseven"/>
          <w:sz w:val="24"/>
        </w:rPr>
        <w:t>CAAATGCTATATCTTACTGGATAAATGTTTTAATCCTCATACTCTATGTCAAGTTTTCTCCCTCGTGCTCAAAAACTTGGACTGGATTTTCTAAAGAGGC</w:t>
      </w:r>
      <w:r>
        <w:rPr>
          <w:sz w:val="24"/>
        </w:rPr>
        <w:br/>
      </w:r>
      <w:r>
        <w:rPr>
          <w:rStyle w:val="Cdseven"/>
          <w:sz w:val="24"/>
        </w:rPr>
        <w:t>ATTGCATGGCATCCCTTCTTTTCTTAAACTTGCAATTCCTTCTGCTCTTATGGTTTG</w:t>
      </w:r>
      <w:r>
        <w:rPr>
          <w:sz w:val="24"/>
        </w:rPr>
        <w:t>GTATAGTCTCTTCATACATTTTTACCAACAATTCTTACTTGTG</w:t>
        <w:br/>
        <w:t>AAAGTTACATTTTGTTTCTTTTCTGAATCAGCCAATCCTATACAACTTCGGTTTAGGATAATGATTTTCTTTTTCCATTTTTCATTTATATTATCCGGAA</w:t>
        <w:br/>
        <w:t>CAG</w:t>
      </w:r>
      <w:r>
        <w:rPr>
          <w:rStyle w:val="Cdsodd"/>
          <w:sz w:val="24"/>
        </w:rPr>
        <w:t>CTTGGAAATGTGGTCGTTTGAAATGATGGTACTCCTCTCTGGCCTTCTTCCAAATCCAAAATTAGAAACATCAGTGCTTTCTATCTG</w:t>
      </w:r>
      <w:r>
        <w:rPr>
          <w:sz w:val="24"/>
        </w:rPr>
        <w:t>GTTAGTTAGT</w:t>
        <w:br/>
        <w:t>ATCATATTGAACATTAAATGTGTTTTGAGCTGCTACACATGCTTGACAATTTCTGTTTAACCAG</w:t>
      </w:r>
      <w:r>
        <w:rPr>
          <w:rStyle w:val="Cdseven"/>
          <w:sz w:val="24"/>
        </w:rPr>
        <w:t>TCTGAATACTTCGACAAGTGTTTGGATGATCCCCTT</w:t>
      </w:r>
      <w:r>
        <w:rPr>
          <w:sz w:val="24"/>
        </w:rPr>
        <w:br/>
      </w:r>
      <w:r>
        <w:rPr>
          <w:rStyle w:val="Cdseven"/>
          <w:sz w:val="24"/>
        </w:rPr>
        <w:t>TGGACTCAGTGGAGCTGTAAG</w:t>
      </w:r>
      <w:r>
        <w:rPr>
          <w:sz w:val="24"/>
        </w:rPr>
        <w:t>GTGAGTAGCTTTTAAGAGTTTTCAAAAACATGATCAAATTGCTAAATTACTGAGTTGCCAAAGTGTTCTGTCCTCTTCC</w:t>
        <w:br/>
        <w:t>TAGCTACTTTGTCTATTAGTACTTGTTTCTTGGTTCTGTACAGATGTTGTAGTAGTAATACGTTGCATGATTCTTTGCAG</w:t>
      </w:r>
      <w:r>
        <w:rPr>
          <w:rStyle w:val="Cdsodd"/>
          <w:sz w:val="24"/>
        </w:rPr>
        <w:t>CACTCGTGTCTCAAACGAAC</w:t>
      </w:r>
      <w:r>
        <w:rPr>
          <w:sz w:val="24"/>
        </w:rPr>
        <w:br/>
      </w:r>
      <w:r>
        <w:rPr>
          <w:rStyle w:val="Cdsodd"/>
          <w:sz w:val="24"/>
        </w:rPr>
        <w:t>TAGGAGCTGGTCATCCACGGGCTGCGCGTTTAGCAGTGTATTTTGTCTTTATAATGGCCATTATTGAGGGAACTTTTGTTGGAGCAGTGATGATAATAAT</w:t>
      </w:r>
      <w:r>
        <w:rPr>
          <w:sz w:val="24"/>
        </w:rPr>
        <w:br/>
      </w:r>
      <w:r>
        <w:rPr>
          <w:rStyle w:val="Cdsodd"/>
          <w:sz w:val="24"/>
        </w:rPr>
        <w:t>ACGCAACATTTGGGGCTATGCATATAGTAATGAAGCGGAAGTAGTCCAATATGTAGCTATCATGTTGCCAATTCTTGCAACATCCATTTTCCTTGATGCA</w:t>
      </w:r>
      <w:r>
        <w:rPr>
          <w:sz w:val="24"/>
        </w:rPr>
        <w:br/>
      </w:r>
      <w:r>
        <w:rPr>
          <w:rStyle w:val="Cdsodd"/>
          <w:sz w:val="24"/>
        </w:rPr>
        <w:t>CTCCAGTGTGTTCTTTCAG</w:t>
      </w:r>
      <w:r>
        <w:rPr>
          <w:sz w:val="24"/>
        </w:rPr>
        <w:t>GTTTTTCTAGCTTATATTTCTTTTATTTATTGTCCTAATAGATACAGGTCTGAAAATAAAATCTTCCAATACAAAATGTTA</w:t>
        <w:br/>
        <w:t>CATAACATCTTTTCACTCGAAGTCGAAAGGTTGCTTGCAATACCGAAATTCTATGATCAAATGTTACATGTCAAAATAAGGTTGCTTGTAACTCATTATT</w:t>
        <w:br/>
        <w:t>TCGAAGAAAAAGAATGTACAATTTTGTATGTAGCTAAAGATTTAGACTAATCATCGACTCTAATGCAG</w:t>
      </w:r>
      <w:r>
        <w:rPr>
          <w:rStyle w:val="Cdseven"/>
          <w:sz w:val="24"/>
        </w:rPr>
        <w:t>GAACAGCTAGAGGATGTGGTTGGCAAAAAAAG</w:t>
      </w:r>
      <w:r>
        <w:rPr>
          <w:sz w:val="24"/>
        </w:rPr>
        <w:br/>
      </w:r>
      <w:r>
        <w:rPr>
          <w:rStyle w:val="Cdseven"/>
          <w:sz w:val="24"/>
        </w:rPr>
        <w:t>GGTGCTTTCATTAATCTAGGATCATACTATTTAGTTGGGATTCCATCAGCTATCTTGTTTGCTTTCGTCCTGCACATTGGTGGGAAG</w:t>
      </w:r>
      <w:r>
        <w:rPr>
          <w:sz w:val="24"/>
        </w:rPr>
        <w:t>GTAAAACTAGTCC</w:t>
        <w:br/>
        <w:t>ATTTTTCTGAAATCAGTCTTCTTAATTTTGTCATTTTCATATAAAAAAAATGTCATTCTACTTTGTATAG</w:t>
      </w:r>
      <w:r>
        <w:rPr>
          <w:rStyle w:val="Cdsodd"/>
          <w:sz w:val="24"/>
        </w:rPr>
        <w:t>GGGCTTTGGCTGGGGATCATATGTGCTCTA</w:t>
      </w:r>
      <w:r>
        <w:rPr>
          <w:sz w:val="24"/>
        </w:rPr>
        <w:br/>
      </w:r>
      <w:r>
        <w:rPr>
          <w:rStyle w:val="Cdsodd"/>
          <w:sz w:val="24"/>
        </w:rPr>
        <w:t>GTTGTTCAAGTGTCATGTCTTCTGATCATTACAATACGTACTGATTGGGAACAAGAG</w:t>
      </w:r>
      <w:r>
        <w:rPr>
          <w:sz w:val="24"/>
        </w:rPr>
        <w:t>GTTAACTTTTGCCTTTTCGTTATACCTCCTTCATCTACTTTAA</w:t>
        <w:br/>
        <w:t>TATTTTTATTTGATTTGATGAGCTCTGGGGGGTGATATGGTTGTATTTTTCTGGAAATTCCTTTCATTTTCAG</w:t>
      </w:r>
      <w:r>
        <w:rPr>
          <w:rStyle w:val="Cdseven"/>
          <w:sz w:val="24"/>
        </w:rPr>
        <w:t>GCAAAGAAGGTGAAAGACAGAGTCTAC</w:t>
      </w:r>
      <w:r>
        <w:rPr>
          <w:sz w:val="24"/>
        </w:rPr>
        <w:br/>
      </w:r>
      <w:r>
        <w:rPr>
          <w:rStyle w:val="Cdseven"/>
          <w:sz w:val="24"/>
        </w:rPr>
        <w:t>GATTCTATGAGAGCTGAGGTCATAGTCTCGTGA</w:t>
      </w:r>
      <w:r>
        <w:rPr>
          <w:rStyle w:val="Utr3even"/>
          <w:sz w:val="24"/>
        </w:rPr>
        <w:t>ACATTATATATTTTAACTGGTGGCACCGTGAAGTGAACATTCCTCAACTGTGCACATCTATATGACT</w:t>
      </w:r>
      <w:r>
        <w:rPr>
          <w:sz w:val="24"/>
        </w:rPr>
        <w:br/>
      </w:r>
      <w:r>
        <w:rPr>
          <w:rStyle w:val="Utr3even"/>
          <w:sz w:val="24"/>
        </w:rPr>
        <w:t>ATATGTTTGTAGCTTTTAAACAGCGATATAGCATTAAGTCTCTTCAATCTGTAACATCTTTAACCACAAAAAAAAAAAAAGAAAGAAAACCTGTAACATC</w:t>
      </w:r>
      <w:r>
        <w:rPr>
          <w:sz w:val="24"/>
        </w:rPr>
        <w:br/>
      </w:r>
      <w:r>
        <w:rPr>
          <w:rStyle w:val="Utr3even"/>
          <w:sz w:val="24"/>
        </w:rPr>
        <w:t>TTTGTCTCCTCTGAGTCTGACGAAATTATCAACTTCTGATTCATGCTGGTCGATTCTCTAGTTCGTTCTCAAAATTGTCATATTGTTAATAGTC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9G179000 | Chr09:40373197..40377187 reverse</w:t>
        <w:br/>
      </w:r>
      <w:r>
        <w:rPr>
          <w:rStyle w:val="Utr5odd"/>
          <w:sz w:val="24"/>
        </w:rPr>
        <w:t>TTTTTCAGATGTTTTTATAATCTTTTTAACAACACCATGCAATATGCAACATTTTTCTCTGTCTGAGTCTTCCATGTGTTAAGAACTTAAAGAGCAACAA</w:t>
      </w:r>
      <w:r>
        <w:rPr>
          <w:sz w:val="24"/>
        </w:rPr>
        <w:br/>
      </w:r>
      <w:r>
        <w:rPr>
          <w:rStyle w:val="Utr5odd"/>
          <w:sz w:val="24"/>
        </w:rPr>
        <w:t>AGAAGAGAA</w:t>
      </w:r>
      <w:r>
        <w:rPr>
          <w:rStyle w:val="Cdsodd"/>
          <w:sz w:val="24"/>
        </w:rPr>
        <w:t>ATGGAGAGAGGAGACCAAAACCAAAGTGCATCTCTTCAGTCTCCATTGATTAAGCACTCACACTCATCATCATCAGGGAGGGGTATTGAGA</w:t>
      </w:r>
      <w:r>
        <w:rPr>
          <w:sz w:val="24"/>
        </w:rPr>
        <w:br/>
      </w:r>
      <w:r>
        <w:rPr>
          <w:rStyle w:val="Cdsodd"/>
          <w:sz w:val="24"/>
        </w:rPr>
        <w:t>GAAGGGAAGTTATAGAAGAAGTGAAGAAGCAGTTATGGCTTGCAGGGCCTTTGATATCAGTGACCCTTTTGAATTTTTGCCTCAGTATCATATCTGTCAT</w:t>
      </w:r>
      <w:r>
        <w:rPr>
          <w:sz w:val="24"/>
        </w:rPr>
        <w:br/>
      </w:r>
      <w:r>
        <w:rPr>
          <w:rStyle w:val="Cdsodd"/>
          <w:sz w:val="24"/>
        </w:rPr>
        <w:t>GTTTGTTGGCCATCTTGGCGAGTTGTCTCTCTCTGGTGCTTCCATGGCCACTTCTTTTGCCTCTGTCACAGGTTTCAGTTTATTG</w:t>
      </w:r>
      <w:r>
        <w:rPr>
          <w:sz w:val="24"/>
        </w:rPr>
        <w:t>GTATGTTAGTTCTCT</w:t>
        <w:br/>
        <w:t>TTTCCTTCATAAGTTTAAACTGATGGATGGGTGGGAACCAAGGTTTTAAATATCAGTCGTGGTCGCGTTACGATTTCATCACGTTTGTTGATATTGTGAA</w:t>
        <w:br/>
        <w:t>AAATTGCGGCCAACGCAATTCCAATTGTGGTCATGTTGTGGTGACAACCAGTTAAAAAACCTTAACGTTACGACCTGTTGGAATCCAAATCACGGTCGCG</w:t>
        <w:br/>
        <w:t>GATCCTTTTTTAAAACCTTGGTGGGAACAAATGAATGATTTTATTGTACGTCTCTAAAACTTGGGAAGTCAACATCGTTGGTTCAACACACTTGCTTTTT</w:t>
        <w:br/>
        <w:t>GCAAATCATCAACTGTTGCAACATGGTGTCAAGAACTCCACTAGCTGTCTATAAGTATAAGCTGGATACACAATTTACTTTTCCATTAACACTTACCTGA</w:t>
        <w:br/>
        <w:t>GAAAGAAAAAAAATAAGGTAAAATGCATTGAGCTTCTCCCATAAGCTAAAATCAACTTATGCACCTTGATTTTGGGAGAAGTCAAATAAGAGAATTTTTA</w:t>
        <w:br/>
        <w:t>TAAATAAAATAAAATTAAGTGTATAAGTTGATATTAGCTTTTAGGAGAAGCTAAATTCATTCTACCTTTTCTTTTTTTTCCTGGTGCTGAAATTTAAAGT</w:t>
        <w:br/>
        <w:t>TTCATTACAAAAATCAGGGATACAAGAATCAAATTCTAGATCACTTGGTCCTAGCTAGAGGCTTTGATTATATGTCATGAATTAACAATTCCTAAAGTTT</w:t>
        <w:br/>
        <w:t>AAGCTATTTGGCAAAGACAAATGAATGGTTAGATATGGCTGAGAAAGTCATCATTATTGGTTCACAACAATTGTGCAGGTTGTTACCAATTAGACTTCTG</w:t>
        <w:br/>
        <w:t>TGTAGCAGAATGAATATTAATAGTTGGGAGTGTGAAGTGTCTATGGTTTACATTACAAACATCTTTTCAAGGATAATGGATGATGGTTTGCATTACAAAC</w:t>
        <w:br/>
        <w:t>ATATCAATTTTTTTTCTTTTCTTTGTTTGGTTTTTGGTTGAAATAG</w:t>
      </w:r>
      <w:r>
        <w:rPr>
          <w:rStyle w:val="Cdseven"/>
          <w:sz w:val="24"/>
        </w:rPr>
        <w:t>GTAGGAATGGCAAGTTCCTTGGACACGTTTTGTGGCCAGTCATATGGAGCAAAG</w:t>
      </w:r>
      <w:r>
        <w:rPr>
          <w:sz w:val="24"/>
        </w:rPr>
        <w:br/>
      </w:r>
      <w:r>
        <w:rPr>
          <w:rStyle w:val="Cdseven"/>
          <w:sz w:val="24"/>
        </w:rPr>
        <w:t>CAGTATCACATGTTAGGCATACACTTGCAGAGAGCCATGTTCACTCTCATGATCGTCAGCATTCCGCTTGCAATTATTTGGGCAAACACAAGGTCCATTC</w:t>
      </w:r>
      <w:r>
        <w:rPr>
          <w:sz w:val="24"/>
        </w:rPr>
        <w:br/>
      </w:r>
      <w:r>
        <w:rPr>
          <w:rStyle w:val="Cdseven"/>
          <w:sz w:val="24"/>
        </w:rPr>
        <w:t>TAACTTTCCTTGGCCAGGATCCTGAAATAGCTGCAGAAGCCGGGAGTTATGCTAGGTTTATGCTTCCAAGCCTTTTTGCTTATGGCCTTCTACAGTGCCT</w:t>
      </w:r>
      <w:r>
        <w:rPr>
          <w:sz w:val="24"/>
        </w:rPr>
        <w:br/>
      </w:r>
      <w:r>
        <w:rPr>
          <w:rStyle w:val="Cdseven"/>
          <w:sz w:val="24"/>
        </w:rPr>
        <w:t>CAACAGATTTCTACAAACCCAAAATATTGTATTCCCAATGATGTGCAGCTCTGCAATTACCACATTACTACATGTACTTATATGTTGGATTCTAGTTTTC</w:t>
      </w:r>
      <w:r>
        <w:rPr>
          <w:sz w:val="24"/>
        </w:rPr>
        <w:br/>
      </w:r>
      <w:r>
        <w:rPr>
          <w:rStyle w:val="Cdseven"/>
          <w:sz w:val="24"/>
        </w:rPr>
        <w:t>AAGTCTGGACTTGGGAACAGAGGAGCTGCTGTAGCAAATTCTATATCTTATTGGTTGAATGTTACTATACTCTCACTCTATGTCATGTTTTCTCCTTCAT</w:t>
      </w:r>
      <w:r>
        <w:rPr>
          <w:sz w:val="24"/>
        </w:rPr>
        <w:br/>
      </w:r>
      <w:r>
        <w:rPr>
          <w:rStyle w:val="Cdseven"/>
          <w:sz w:val="24"/>
        </w:rPr>
        <w:t>GTGCAAAATCTTGGACAGGATTTTCCAAAGAGGCACTGCATAACATTCCCTCATTTGTGAGGCTTGCCATTCCTTCAGCTGTTATGGTTTG</w:t>
      </w:r>
      <w:r>
        <w:rPr>
          <w:sz w:val="24"/>
        </w:rPr>
        <w:t>GTAATTACT</w:t>
        <w:br/>
        <w:t>AATTACATTCTCTTAATACTTAAATACCAACTGTTACAATAGATCAATATTTATAGTTTTGTTATTTTTTTTAACATTGCACTTTTCAATTCTTTTTGAG</w:t>
        <w:br/>
        <w:t>ATACTAATGCTGTTTCTAATTTTTTTAAACCATTATCATGGTGAGCAG</w:t>
      </w:r>
      <w:r>
        <w:rPr>
          <w:rStyle w:val="Cdsodd"/>
          <w:sz w:val="24"/>
        </w:rPr>
        <w:t>CTTGGAAATGTGGTCATTTGAATTGATGGTTCTCCTTTCTGGTCTTCTTCCA</w:t>
      </w:r>
      <w:r>
        <w:rPr>
          <w:sz w:val="24"/>
        </w:rPr>
        <w:br/>
      </w:r>
      <w:r>
        <w:rPr>
          <w:rStyle w:val="Cdsodd"/>
          <w:sz w:val="24"/>
        </w:rPr>
        <w:t>AATCCAAAATTGGAAACATCAGTGCTTTCCATCTG</w:t>
      </w:r>
      <w:r>
        <w:rPr>
          <w:sz w:val="24"/>
        </w:rPr>
        <w:t>GTTGGTTTCATATTTGAGATGCTTTTTGCATTTGTTACAAATGATTGTCTTAATTTTTATTATTT</w:t>
        <w:br/>
        <w:t>TCTCAATTATTACACAATACTTGACATTGTTTTTTCACATTCTTGGTTTTGTCAG</w:t>
      </w:r>
      <w:r>
        <w:rPr>
          <w:rStyle w:val="Cdseven"/>
          <w:sz w:val="24"/>
        </w:rPr>
        <w:t>CTTGAATACTACAGCAGCTGCTTGGATGATCCCCTTTGGACTAAG</w:t>
      </w:r>
      <w:r>
        <w:rPr>
          <w:sz w:val="24"/>
        </w:rPr>
        <w:br/>
      </w:r>
      <w:r>
        <w:rPr>
          <w:rStyle w:val="Cdseven"/>
          <w:sz w:val="24"/>
        </w:rPr>
        <w:t>TGGAGCAGGAAG</w:t>
      </w:r>
      <w:r>
        <w:rPr>
          <w:sz w:val="24"/>
        </w:rPr>
        <w:t>GTTGGTATTTCTTTTGAAGTTTAAGTGGCCACATCACCTTTCATATGCTTCTTTAAAAGTTTCCCTTGCTTTACCAATACTGAATTGC</w:t>
        <w:br/>
        <w:t>ATGGTTCTTGCAG</w:t>
      </w:r>
      <w:r>
        <w:rPr>
          <w:rStyle w:val="Cdsodd"/>
          <w:sz w:val="24"/>
        </w:rPr>
        <w:t>CATTCGTGTCTCAAATGAACTTGGAGCTGGTCGTCCGTGGAATGCACGTTTAGCAGTGCGTGTTGTCTTAGTACTAGCAATTATTGA</w:t>
      </w:r>
      <w:r>
        <w:rPr>
          <w:sz w:val="24"/>
        </w:rPr>
        <w:br/>
      </w:r>
      <w:r>
        <w:rPr>
          <w:rStyle w:val="Cdsodd"/>
          <w:sz w:val="24"/>
        </w:rPr>
        <w:t>GGGCATCATAGTGGGAACAGTGATGATACTTGTACGCAATATCTGGGGCTATGCATATAGCAATGAAGTAGAAGTGGTCGAATATGTAGCAACTATGTTC</w:t>
      </w:r>
      <w:r>
        <w:rPr>
          <w:sz w:val="24"/>
        </w:rPr>
        <w:br/>
      </w:r>
      <w:r>
        <w:rPr>
          <w:rStyle w:val="Cdsodd"/>
          <w:sz w:val="24"/>
        </w:rPr>
        <w:t>CCAATTCTGGCAGCATCCAACTTTCTGGATGGACTCCAATGTGTTCTTTCAG</w:t>
      </w:r>
      <w:r>
        <w:rPr>
          <w:sz w:val="24"/>
        </w:rPr>
        <w:t>GTTTTTCTTTTCCCCCATTACTTTTACTTGTCTGCACAGGAGCTATGA</w:t>
        <w:br/>
        <w:t>CTCAAAAGCACTGGTATAGGCTGAGAGGCATATTGGAACTTCCAATACATCTCACATACAAAAATGCAAATAGTATACAGTCAATTGACATCTGGTTACT</w:t>
        <w:br/>
        <w:t>ATGGGCCAATACCCGGAAAGGAACATGTGTGCATAGTACAAATGAGTGTATGTGAAGCTTTCAGTGAAGCAATTGTAAGATTTGATTTTCTTTAGTTTTA</w:t>
        <w:br/>
        <w:t>AATTTCTCCAATGCATATTGCATAAATATGCGAGGCATACTGACAGTTAAGACTTAAACGGAATTAGTTCATTTTGTGGCCAATTTTCTTTAGAACCCAC</w:t>
        <w:br/>
        <w:t>ATTTCCTTCTTGCACATCACATAAGCATGAAATAGATGATGTATAACTTTCTTTTTTCACTTTGTCAACAATAATTCAG</w:t>
      </w:r>
      <w:r>
        <w:rPr>
          <w:rStyle w:val="Cdseven"/>
          <w:sz w:val="24"/>
        </w:rPr>
        <w:t>GCACTGCTAGAGGATGTGGTT</w:t>
      </w:r>
      <w:r>
        <w:rPr>
          <w:sz w:val="24"/>
        </w:rPr>
        <w:br/>
      </w:r>
      <w:r>
        <w:rPr>
          <w:rStyle w:val="Cdseven"/>
          <w:sz w:val="24"/>
        </w:rPr>
        <w:t>GGCAGAAAATTGGTGCATTTGTCAATCTGGGGTCATACTATATAGTTGGGATTCCATCATCTATCGTGTTTGCTTTTGTATTGCATATTGGTGGGAAG</w:t>
      </w:r>
      <w:r>
        <w:rPr>
          <w:sz w:val="24"/>
        </w:rPr>
        <w:t>GT</w:t>
        <w:br/>
        <w:t>AAACAAAAGTTCATTAGTTTGTACAATAGCCTTGTTGCTAATGGTCAATTCTAAAAAAATTGCAATTGATCTGATTTTGTTTTACATGCTAATTACATCA</w:t>
        <w:br/>
        <w:t>TGTAG</w:t>
      </w:r>
      <w:r>
        <w:rPr>
          <w:rStyle w:val="Cdsodd"/>
          <w:sz w:val="24"/>
        </w:rPr>
        <w:t>GGACTCTGGTTGGGGATCATATGTGCACTCATTGTTCAAATGTGTTCTTTAATGATCATAACTATTCGTACTGATTGGGACCAAGAG</w:t>
      </w:r>
      <w:r>
        <w:rPr>
          <w:sz w:val="24"/>
        </w:rPr>
        <w:t>GTGAATTT</w:t>
        <w:br/>
        <w:t>TTTTTTCTTACTCTCAATCGTTTTGTTCCTTTTAATTATGTGGTGTTGAGTGCTGACATGCCTCTATTTTTAACTCCTTCAG</w:t>
      </w:r>
      <w:r>
        <w:rPr>
          <w:rStyle w:val="Cdseven"/>
          <w:sz w:val="24"/>
        </w:rPr>
        <w:t>GCAAAGAAAGCAACAGAT</w:t>
      </w:r>
      <w:r>
        <w:rPr>
          <w:sz w:val="24"/>
        </w:rPr>
        <w:br/>
      </w:r>
      <w:r>
        <w:rPr>
          <w:rStyle w:val="Cdseven"/>
          <w:sz w:val="24"/>
        </w:rPr>
        <w:t>AGAGTCTATAATTCAGTAACACTTGAGAGCTTAGTTTCATGA</w:t>
      </w:r>
      <w:r>
        <w:rPr>
          <w:rStyle w:val="Utr3even"/>
          <w:sz w:val="24"/>
        </w:rPr>
        <w:t>AGATGCAATATCGTTGCAGTTGCACATTCTGAGTTAAATTCTATTTGGATGAAAACAA</w:t>
      </w:r>
      <w:r>
        <w:rPr>
          <w:sz w:val="24"/>
        </w:rPr>
        <w:br/>
      </w:r>
      <w:r>
        <w:rPr>
          <w:rStyle w:val="Utr3even"/>
          <w:sz w:val="24"/>
        </w:rPr>
        <w:t>TACATGTTTTGGTATCCTTCTTTTGGCAGAAAAGTCTAGGGGCAATTATATATGCGCGAAAGATGATAGATGATGCAGTTGGCCATTGGAAGTGAATAAA</w:t>
      </w:r>
      <w:r>
        <w:rPr>
          <w:sz w:val="24"/>
        </w:rPr>
        <w:br/>
      </w:r>
      <w:r>
        <w:rPr>
          <w:rStyle w:val="Utr3even"/>
          <w:sz w:val="24"/>
        </w:rPr>
        <w:t>GTGGTTTTATTATTTTATTTTTATGTATGTGTTGGTAGGGGACGTCTTGATGTTTTTTGGAGGGAAAAGATTATGTTCTTGTGTAGAAGATACTAAATGT</w:t>
      </w:r>
      <w:r>
        <w:rPr>
          <w:sz w:val="24"/>
        </w:rPr>
        <w:br/>
      </w:r>
      <w:r>
        <w:rPr>
          <w:rStyle w:val="Utr3even"/>
          <w:sz w:val="24"/>
        </w:rPr>
        <w:t>GATTTTGATCTAGTTATTGAAAACCTTTCAATTTTTCTCATTGCCCCACTGGTGAGTCTATGGTTGGTTATATTAGGGGTAATTTTGTGACTGTAAACTA</w:t>
      </w:r>
      <w:r>
        <w:rPr>
          <w:sz w:val="24"/>
        </w:rPr>
        <w:br/>
      </w:r>
      <w:r>
        <w:rPr>
          <w:rStyle w:val="Utr3even"/>
          <w:sz w:val="24"/>
        </w:rPr>
        <w:t>AGTTTCGGATAGAATAGAGTAGTACAATTATTTTATCTTGTTGTAATAAGTCATTTGATGCACTAATGGAATATTTTCTTATTTCATATTC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3G275600 | Chr13:37706574..37710287 forward</w:t>
        <w:br/>
      </w:r>
      <w:r>
        <w:rPr>
          <w:rStyle w:val="Cdsodd"/>
          <w:sz w:val="24"/>
        </w:rPr>
        <w:t>ATGCTGAAAAGCAGGAGTTTAGATGGCACAGTAACACACTTCACACCTCTATTAGATGTATCTCATCATAAAGAAAACACAAGACAGTACCGATGGTGGA</w:t>
      </w:r>
      <w:r>
        <w:rPr>
          <w:sz w:val="24"/>
        </w:rPr>
        <w:br/>
      </w:r>
      <w:r>
        <w:rPr>
          <w:rStyle w:val="Cdsodd"/>
          <w:sz w:val="24"/>
        </w:rPr>
        <w:t>ACAGCAAAATCCTGGATTTGGAGGAGGCCAAACATCAATTACTTTTTTCACTACCTATGTTCCTTACAAACTTGTTCTATTACTTAATCGTGTTGGTTTC</w:t>
      </w:r>
      <w:r>
        <w:rPr>
          <w:sz w:val="24"/>
        </w:rPr>
        <w:br/>
      </w:r>
      <w:r>
        <w:rPr>
          <w:rStyle w:val="Cdsodd"/>
          <w:sz w:val="24"/>
        </w:rPr>
        <w:t>TGTAATTTTCGCTGGCCACCTTGGTGATCTTCAGCTTGCTGGTGCTACTCTTGCAAACTCTTGGTTTTCTGTCACTGGTTTGGCTGTCATG</w:t>
      </w:r>
      <w:r>
        <w:rPr>
          <w:sz w:val="24"/>
        </w:rPr>
        <w:t>GTAAATTAT</w:t>
        <w:br/>
        <w:t>ATTCAGAATTTCTTTAGGAATGTAGTGAAATGAATTATCATGTATGATAAGCAATATTGTTGAGTTTTATAATAAG</w:t>
      </w:r>
      <w:r>
        <w:rPr>
          <w:rStyle w:val="Cdseven"/>
          <w:sz w:val="24"/>
        </w:rPr>
        <w:t>ATTGGTGCTAGCTACTTTAACAAT</w:t>
      </w:r>
      <w:r>
        <w:rPr>
          <w:sz w:val="24"/>
        </w:rPr>
        <w:br/>
      </w:r>
      <w:r>
        <w:rPr>
          <w:rStyle w:val="Cdseven"/>
          <w:sz w:val="24"/>
        </w:rPr>
        <w:t>GAAAAGCAGGA</w:t>
      </w:r>
      <w:r>
        <w:rPr>
          <w:sz w:val="24"/>
        </w:rPr>
        <w:t>GTTTAGATGGCACAGTAACACACTTCACACCTCTATTAGATGTATCTCATCATAAAGAAAACACAAGACAGTACCGATGGTGGAACAG</w:t>
      </w:r>
      <w:r>
        <w:rPr>
          <w:rStyle w:val="Cdsodd"/>
          <w:sz w:val="24"/>
        </w:rPr>
        <w:t>C</w:t>
      </w:r>
      <w:r>
        <w:rPr>
          <w:sz w:val="24"/>
        </w:rPr>
        <w:br/>
      </w:r>
      <w:r>
        <w:rPr>
          <w:rStyle w:val="Cdsodd"/>
          <w:sz w:val="24"/>
        </w:rPr>
        <w:t>AAAATCCTGGATTTGGAGGAGGCCAAACATCAATTACTTTTTTCACTACCTATGTTCCTTACAAACTTGTTCTATTACTTAATCGTGTTGGTTTCTGTAA</w:t>
      </w:r>
      <w:r>
        <w:rPr>
          <w:sz w:val="24"/>
        </w:rPr>
        <w:br/>
      </w:r>
      <w:r>
        <w:rPr>
          <w:rStyle w:val="Cdsodd"/>
          <w:sz w:val="24"/>
        </w:rPr>
        <w:t>TTTTCGCTGGCCACCTTGGTGATCTTCAGCTTGCTGGTGCTACTCTTGCAAACTCTTGGTTTTCTGTCACTGGTTTGGCTGTCATG</w:t>
      </w:r>
      <w:r>
        <w:rPr>
          <w:sz w:val="24"/>
        </w:rPr>
        <w:t>GTAAATTATATTCA</w:t>
        <w:br/>
        <w:t>GAATTTCTTTAGGAATGTAGTGAAATGAATTATCATGTATGATAAGCAATATTGTTGAGTTTTATAATAAGATTGGTGCTAGCTACTTTAACAATGATGC</w:t>
        <w:br/>
        <w:t>AATATGCTAGGAAAATTTAACACCATAACATTTCCTCAAAACTAGTTGACTTGAATAAATGCAATTAACAAGATTGAGTATTCTTACAAGATCAAACACG</w:t>
        <w:br/>
        <w:t>ATCATCTTCTTTCCCTTGTAATAG</w:t>
      </w:r>
      <w:r>
        <w:rPr>
          <w:rStyle w:val="Cdseven"/>
          <w:sz w:val="24"/>
        </w:rPr>
        <w:t>GTTGGTTTGAGTGGGGCATTGGAAACACTCTGTGGACAAGGATTTGGAGCAGAAGAATACCAAATGTTGGGAATTT</w:t>
      </w:r>
      <w:r>
        <w:rPr>
          <w:sz w:val="24"/>
        </w:rPr>
        <w:br/>
      </w:r>
      <w:r>
        <w:rPr>
          <w:rStyle w:val="Cdseven"/>
          <w:sz w:val="24"/>
        </w:rPr>
        <w:t>ATCTACAAGCCTCTTGCATCATCTCTCTTATTTTTTCCATCATTATATCAATTATTTGGTTCTATACAGAGCCAATCCTTGTATTGCTACATCAATCTCA</w:t>
      </w:r>
      <w:r>
        <w:rPr>
          <w:sz w:val="24"/>
        </w:rPr>
        <w:br/>
      </w:r>
      <w:r>
        <w:rPr>
          <w:rStyle w:val="Cdseven"/>
          <w:sz w:val="24"/>
        </w:rPr>
        <w:t>AGACATTGCAAGAACAACTTCCCTTTACACCAAGTTTCTTATCCCTGGCTTATTTGCACTTAGCTTCTTGCAAAATATCTTGAGGTTTCTTCAAACACAA</w:t>
      </w:r>
      <w:r>
        <w:rPr>
          <w:sz w:val="24"/>
        </w:rPr>
        <w:br/>
      </w:r>
      <w:r>
        <w:rPr>
          <w:rStyle w:val="Cdseven"/>
          <w:sz w:val="24"/>
        </w:rPr>
        <w:t>TCTGTTGTAAA</w:t>
      </w:r>
      <w:r>
        <w:rPr>
          <w:sz w:val="24"/>
        </w:rPr>
        <w:t>GTCATTGGTGGTCTTCTCAGCTATTCCACTTTTGGTTCATATTTTCATTGCATAAGCCTTGATTTTCTGCACAGATCTGAG</w:t>
      </w:r>
      <w:r>
        <w:rPr>
          <w:rStyle w:val="Cdsodd"/>
          <w:sz w:val="24"/>
        </w:rPr>
        <w:t>TTTTATAG</w:t>
      </w:r>
      <w:r>
        <w:rPr>
          <w:sz w:val="24"/>
        </w:rPr>
        <w:br/>
      </w:r>
      <w:r>
        <w:rPr>
          <w:rStyle w:val="Cdsodd"/>
          <w:sz w:val="24"/>
        </w:rPr>
        <w:t>GTGCTCCTGTAGCAGTTTCTATTTCATTATGGATATCCATACCATTGTTGGTCATGTATATCATGTATGCAGAAAGGTTCAGGCAGACTTGGACAGGATT</w:t>
      </w:r>
      <w:r>
        <w:rPr>
          <w:sz w:val="24"/>
        </w:rPr>
        <w:br/>
      </w:r>
      <w:r>
        <w:rPr>
          <w:rStyle w:val="Cdsodd"/>
          <w:sz w:val="24"/>
        </w:rPr>
        <w:t>TTCATTTGAGTCATTCAATTACATTTTCACAGACTTGAAACTAGCTTTGCTCTCAGCAGCAATGGTATG</w:t>
      </w:r>
      <w:r>
        <w:rPr>
          <w:sz w:val="24"/>
        </w:rPr>
        <w:t>GTATGTCTCTAAAAACCTTACACTTAGCTAA</w:t>
        <w:br/>
        <w:t>ACCCCTTTGATGATTGACCTTAGAAAGTTAAATGAAGAGCAGTTTTGTTTGAAAATCTGTTTTCTGTTTTTCATTCTCTCCAATAACTACAAAATTGCAC</w:t>
        <w:br/>
        <w:t>ATTCTTTTCACTTTGTTTATTATTTTAATTTTTAATGATTATACAGGAAACATTAAGTGAAAAAAAGGCAGTAATTTTGCAATTATTTATAAAAATAAGA</w:t>
        <w:br/>
        <w:t>AAAAAAAATAAAAAAAAAATGTATTTTCTCAAACTCAACATGTTAATAGATTTTAGATGAATAAACCACTAATTTTGTCTCTGATGTATTATCCTTTCTC</w:t>
        <w:br/>
        <w:t>CTAAAGTAACTAAATTATTTAAGCGATTCCCCCATTTTTAAACATTCACTACTTTAGTCACCAAGTTCAAGTATTTCAGTAAAGTTCAGGAATCAGTCTG</w:t>
        <w:br/>
        <w:t>AAGGTTCTACCAAATACTAATAATAGGAGTACTACTTAGCATGATTTTTTTAATAATTATATAATTACTTAAGTAGTTTTTATATTTAGGGACCACTTAG</w:t>
        <w:br/>
        <w:t>GAGAGAAGGTAATTAATACTTAAACGATGAAATTAGTGATTTATTCGATTCGATTCTAGATTGAAGTCTATTTGCAATACATATTCAGAGAATATAGTTG</w:t>
        <w:br/>
        <w:t>TAATTATGTATGAGACATTTACCTCATTTATCTCACAATCTGTTCACATTATGCAAG</w:t>
      </w:r>
      <w:r>
        <w:rPr>
          <w:rStyle w:val="Cdseven"/>
          <w:sz w:val="24"/>
        </w:rPr>
        <w:t>TTTCGAGTATTGGGCTTTTGAGATTATGGTTTTCTTAGCTGGA</w:t>
      </w:r>
      <w:r>
        <w:rPr>
          <w:sz w:val="24"/>
        </w:rPr>
        <w:br/>
      </w:r>
      <w:r>
        <w:rPr>
          <w:rStyle w:val="Cdseven"/>
          <w:sz w:val="24"/>
        </w:rPr>
        <w:t>TTATTGCCTGACCCAACAATATCGACTTCATTGATTGCAATATG</w:t>
      </w:r>
      <w:r>
        <w:rPr>
          <w:sz w:val="24"/>
        </w:rPr>
        <w:t>GTATGAGTCTAATCCTTTTCAAGTTATACATGTATTCCTAAAACATAAAAATGTAA</w:t>
        <w:br/>
        <w:t>TCATTCTTGTCAAATCTTCAATGATATTTGCAG</w:t>
      </w:r>
      <w:r>
        <w:rPr>
          <w:rStyle w:val="Cdsodd"/>
          <w:sz w:val="24"/>
        </w:rPr>
        <w:t>CACAAACACAGAACTAATTGCCTATCTGATCACTTATGGTCTCAGTGCAGCTGCAAG</w:t>
      </w:r>
      <w:r>
        <w:rPr>
          <w:sz w:val="24"/>
        </w:rPr>
        <w:t>GTTAGTAAGT</w:t>
        <w:br/>
        <w:t>TAAGAATGTTCTCCTTTTGTTTGCATTGTTGTGTATCTTCTGAATCGGCACACATTATACAATTTTTGAATAGCTAAAAAAATTGAGTATGATATTAG</w:t>
      </w:r>
      <w:r>
        <w:rPr>
          <w:rStyle w:val="Cdseven"/>
          <w:sz w:val="24"/>
        </w:rPr>
        <w:t>TA</w:t>
      </w:r>
      <w:r>
        <w:rPr>
          <w:sz w:val="24"/>
        </w:rPr>
        <w:br/>
      </w:r>
      <w:r>
        <w:rPr>
          <w:rStyle w:val="Cdseven"/>
          <w:sz w:val="24"/>
        </w:rPr>
        <w:t>CAAGGGTCTCCAATGAATTGGGATCAGGCCACCTGGATCGAGCTAAGCATGCAATGGGTGTCAGTCTCAAGCTCTCTCTCCTCCTTGGTTTATGTTTTGT</w:t>
      </w:r>
      <w:r>
        <w:rPr>
          <w:sz w:val="24"/>
        </w:rPr>
        <w:br/>
      </w:r>
      <w:r>
        <w:rPr>
          <w:rStyle w:val="Cdseven"/>
          <w:sz w:val="24"/>
        </w:rPr>
        <w:t>TTTGGCACTTGCATTTGGTCACAATATATGGATTCAGATGTTCAGTGATAGTTCTAAAATTAAAGAGGAGTTGGCTTCACTGACACCCTTTCTTTCCATT</w:t>
      </w:r>
      <w:r>
        <w:rPr>
          <w:sz w:val="24"/>
        </w:rPr>
        <w:br/>
      </w:r>
      <w:r>
        <w:rPr>
          <w:rStyle w:val="Cdseven"/>
          <w:sz w:val="24"/>
        </w:rPr>
        <w:t>TCCATATTACTAGATTCTGTCCAAGGTGTCTTATCAG</w:t>
      </w:r>
      <w:r>
        <w:rPr>
          <w:sz w:val="24"/>
        </w:rPr>
        <w:t>GTTTGAATAATTCCTCATTTTCCTTTTAACCTTTGTTATATTTGCTTCTTGATCTTTAACTTA</w:t>
        <w:br/>
        <w:t>AAAAAATCAATTAGTGGAAATTAAAATACCTTTGATACTGCAG</w:t>
      </w:r>
      <w:r>
        <w:rPr>
          <w:rStyle w:val="Cdsodd"/>
          <w:sz w:val="24"/>
        </w:rPr>
        <w:t>GGGTGATCAGAGGGTGTGGTTGGCAGCACTTGGCTGCCTATGTCAACCTAGCAACTT</w:t>
      </w:r>
      <w:r>
        <w:rPr>
          <w:sz w:val="24"/>
        </w:rPr>
        <w:br/>
      </w:r>
      <w:r>
        <w:rPr>
          <w:rStyle w:val="Cdsodd"/>
          <w:sz w:val="24"/>
        </w:rPr>
        <w:t>TTTATCTTATTGGTTTGCCAATATCAGGCCTTCTTGGATTTAAGTTCAATTTGCAGGTTAAG</w:t>
      </w:r>
      <w:r>
        <w:rPr>
          <w:sz w:val="24"/>
        </w:rPr>
        <w:t>GTAAAACATATTTGCTCAATATTCTGGTTCACTGTGTT</w:t>
        <w:br/>
        <w:t>AATTCATGAGAAATTATTAGCTAGTCCCGGTCTACCAAATATCCATGATCTCGGTTGTTGCAATAGATCGAGATCCCTAACTAATGGGGACAATTTATTT</w:t>
        <w:br/>
        <w:t>TAAAATGATAATAATAATAATAATAATAATAATTATTATAAAATGGAATGAAATGTGAGATGAATGGAACAAAAAGCGAGAAAAAAACTAACCAGATAAA</w:t>
        <w:br/>
        <w:t>ATTTGACAATAGAATGAGAAATCAGAGATAGTAGATTCAAATATATAAAATTTAGGGGGACAAAATACAAAAACTTTGGATATATACTTATAATTTTCCC</w:t>
        <w:br/>
        <w:t>ATCAAAATGAAAGGGTGTATTTATACACCCTTACTTGAATATAATTTAACTATTGTCGATTTGTTCGTCATTCGATCTCTATGTACCATGGTACATGAAA</w:t>
        <w:br/>
        <w:t>AAATTAATAACACTAGTTTAAGTAGAAATTAGTTCTGACCATTATAATCCCATAACACCTAATAATTTCTTATTAGTTTACATGACAAGAAGAATATGTT</w:t>
        <w:br/>
        <w:t>CTTTTGAATGATGTCTTGTGTATTCTTTTACATCCATTAGTTTAATCGTTTTATGTTCTTTTGGATTTGTTTTAATGTGCAG</w:t>
      </w:r>
      <w:r>
        <w:rPr>
          <w:rStyle w:val="Cdseven"/>
          <w:sz w:val="24"/>
        </w:rPr>
        <w:t>GGTTTATGGATTGGCCTG</w:t>
      </w:r>
      <w:r>
        <w:rPr>
          <w:sz w:val="24"/>
        </w:rPr>
        <w:br/>
      </w:r>
      <w:r>
        <w:rPr>
          <w:rStyle w:val="Cdseven"/>
          <w:sz w:val="24"/>
        </w:rPr>
        <w:t>ATTTGTGGGTTGGCTTGTCAAACTGGGACTCTCTCATTTTTGGCATGGCGTGCCAAATGGACTAAACTGAATGTCTCCTTGGACAGAGATGAAATCCAAC</w:t>
      </w:r>
      <w:r>
        <w:rPr>
          <w:sz w:val="24"/>
        </w:rPr>
        <w:br/>
      </w:r>
      <w:r>
        <w:rPr>
          <w:rStyle w:val="Cdseven"/>
          <w:sz w:val="24"/>
        </w:rPr>
        <w:t>CACCATCTGCTTA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3G275400 | Chr13:37696340..37699959 forward</w:t>
        <w:br/>
      </w:r>
      <w:r>
        <w:rPr>
          <w:rStyle w:val="Utr5odd"/>
          <w:sz w:val="24"/>
        </w:rPr>
        <w:t>TCACGTTTAGCATATAGTTTTATATAATAATAAAGTTGTTTGGCTTATATTAATATCACCAAAAATTCAAAGTGCTTCCTTACACATATAT</w:t>
      </w:r>
      <w:r>
        <w:rPr>
          <w:rStyle w:val="Cdsodd"/>
          <w:sz w:val="24"/>
        </w:rPr>
        <w:t>ATGGAAAAC</w:t>
      </w:r>
      <w:r>
        <w:rPr>
          <w:sz w:val="24"/>
        </w:rPr>
        <w:br/>
      </w:r>
      <w:r>
        <w:rPr>
          <w:rStyle w:val="Cdsodd"/>
          <w:sz w:val="24"/>
        </w:rPr>
        <w:t>GTGGAGCAGATAAAAGAGGAGATAGAGAAGATGGTGGCAAGTTCTAGTTCAGAAGGAACAGGAGTACCCCTATTGAGAGCATCTGATAATAATGGAAGAG</w:t>
      </w:r>
      <w:r>
        <w:rPr>
          <w:sz w:val="24"/>
        </w:rPr>
        <w:br/>
      </w:r>
      <w:r>
        <w:rPr>
          <w:rStyle w:val="Cdsodd"/>
          <w:sz w:val="24"/>
        </w:rPr>
        <w:t>ATCAAAACACAAGATCCCCCCAAGCTGAGGGATGGTGGAACAAAGTGTTGGACATGGAAGAGGCCAAGCACCAACTCTTGTTTTCACTGCCAATGATTCT</w:t>
      </w:r>
      <w:r>
        <w:rPr>
          <w:sz w:val="24"/>
        </w:rPr>
        <w:br/>
      </w:r>
      <w:r>
        <w:rPr>
          <w:rStyle w:val="Cdsodd"/>
          <w:sz w:val="24"/>
        </w:rPr>
        <w:t>TACCAACTTGTTCTATCACTTGATCATTTTGGTTTCTGTCATGCTTGTTGGTCACCTTGGTGAGCTTCAGCTTGCTGGTGCTACTCTTGCAAATTCATGG</w:t>
      </w:r>
      <w:r>
        <w:rPr>
          <w:sz w:val="24"/>
        </w:rPr>
        <w:br/>
      </w:r>
      <w:r>
        <w:rPr>
          <w:rStyle w:val="Cdsodd"/>
          <w:sz w:val="24"/>
        </w:rPr>
        <w:t>TTCAGTGTCACTGGCGTGGCAGTTATG</w:t>
      </w:r>
      <w:r>
        <w:rPr>
          <w:sz w:val="24"/>
        </w:rPr>
        <w:t>GTAAATTCCTCTATCTTTTGCTCCCCTTTCTTATGATTTAAGATCAAAACATCATAAATGTTTATAATATAAT</w:t>
        <w:br/>
        <w:t>AGCTTATTTTTCTATTATCAATTTAGGGTTTTTTTTAACAAAATTTGTGTTCTTATGGCCTCTTAATCTATGCCTAGTGGGATCGACAAAGCCTAGTGTA</w:t>
        <w:br/>
        <w:t>TGACAAGCTTTTCAATATCAGTAGAGTAGTTGCTATGCTACCGGTCTCACAAATTGCAATAAATGTTTGAAAGCCTACATAACCAACTGCCATTAATGTT</w:t>
        <w:br/>
        <w:t>TTGTTTCATAACTCATTCAGTAGTATAAAATTGTCTTCACTATGTCTAGAATACCTCTCCCTCCCATTGTAATTTGGTGCAAGATAACCAAATTGGTCCG</w:t>
        <w:br/>
        <w:t>AAAATAATTATTATTTTAATTTTTCTTTATAACATTAACTATTTTTTTTTTACTTATATCCCTTATAATATTAATGGTGATCAACAAAATCTATAAATAA</w:t>
        <w:br/>
        <w:t>ATTAATGATGATATAAAATTAATTTTATAAAATTATTACTTTTTTTTTTCTTGGTCTCGGTACAAAAAACCTACAACAATAATTATTTTGATATAATGGA</w:t>
        <w:br/>
        <w:t>GTGTAATTTTTACAGTAATGATTATACGTTTTTAAAACAGGAAAAAAGATGAGAATCTAAAATTGTGAGTGGAAACAACGTTAGAACATGAAAACAATAT</w:t>
        <w:br/>
        <w:t>ACTATGTAAGCCTGTAGGGGAGATTAACAGGGATACAATTTTCTGGCGAAATGTCAAATTATTGTTTCTAATCTTTATTTCTCTATACTTAAGTTCTGAC</w:t>
        <w:br/>
        <w:t>ATATAAATGGTAGTCCAAATTTAACATCATAACATTTTCTCAATGCTCATTGAAATGAATGCAACAAGACTAAATATTGTTACTAGATTAATTCACAGCA</w:t>
        <w:br/>
        <w:t>TGGAAATTGCATCATAACATCCTTATTTTTGTCCTAG</w:t>
      </w:r>
      <w:r>
        <w:rPr>
          <w:rStyle w:val="Cdseven"/>
          <w:sz w:val="24"/>
        </w:rPr>
        <w:t>GTTGGTTTGAGTGGGGCACTGGAAACACTCTGCGGACAAGGATTTGGTGCAAAGGAATACCAA</w:t>
      </w:r>
      <w:r>
        <w:rPr>
          <w:sz w:val="24"/>
        </w:rPr>
        <w:br/>
      </w:r>
      <w:r>
        <w:rPr>
          <w:rStyle w:val="Cdseven"/>
          <w:sz w:val="24"/>
        </w:rPr>
        <w:t>ATGCTGGGAATTTACCTACAAGCCTCTTGCATCATATCTCTTATTTTTTCAATCATTATATCCATTATTTGGTTCTATACAGAACCCATCCTAGTGTTGC</w:t>
      </w:r>
      <w:r>
        <w:rPr>
          <w:sz w:val="24"/>
        </w:rPr>
        <w:br/>
      </w:r>
      <w:r>
        <w:rPr>
          <w:rStyle w:val="Cdseven"/>
          <w:sz w:val="24"/>
        </w:rPr>
        <w:t>TTCATCAATCTCCCGACATTGCAAGAACAGCTGCACTTTATATGAAGTTTCTTATCCCGGGAGTGTTTGCTTATAGCTTCTTGCAAAACATCTTGAGGTT</w:t>
      </w:r>
      <w:r>
        <w:rPr>
          <w:sz w:val="24"/>
        </w:rPr>
        <w:br/>
      </w:r>
      <w:r>
        <w:rPr>
          <w:rStyle w:val="Cdseven"/>
          <w:sz w:val="24"/>
        </w:rPr>
        <w:t>TCTCCAGACACAATCTGTAGTAATTCCATTGGTTGTACTCTCTGCTCTTCCAATGCTGGTTCATATTGGTGTTGCATATGGCTTGGTTCAGTGGTCAGGT</w:t>
      </w:r>
      <w:r>
        <w:rPr>
          <w:sz w:val="24"/>
        </w:rPr>
        <w:br/>
      </w:r>
      <w:r>
        <w:rPr>
          <w:rStyle w:val="Cdseven"/>
          <w:sz w:val="24"/>
        </w:rPr>
        <w:t>CTGAGTTTTACAGGTGCACCAGTTGCTGCTTCTATTTCACTATGGATATCATTGCTATTATTGGCCTTGTATGTAATGTATGCTAAGAAGTTCAAGCAGA</w:t>
      </w:r>
      <w:r>
        <w:rPr>
          <w:sz w:val="24"/>
        </w:rPr>
        <w:br/>
      </w:r>
      <w:r>
        <w:rPr>
          <w:rStyle w:val="Cdseven"/>
          <w:sz w:val="24"/>
        </w:rPr>
        <w:t>CATGGAAAGGATTTTCAACGCATTCATTTCGTTACGTATTTACAAACATGAGACTAGCTCTGCCCTCTGCTGCAATGGTATG</w:t>
      </w:r>
      <w:r>
        <w:rPr>
          <w:sz w:val="24"/>
        </w:rPr>
        <w:t>GTATGAATTACTAATAAC</w:t>
        <w:br/>
        <w:t>CTTTCACTTAGCTAGCCCTTTTGATTGTTCATCTTGATTGGAAAAACAAGCCAACACAATAACAAACTCAATAATAGAGTAATAGACAGTGGAAATAAAT</w:t>
        <w:br/>
        <w:t>TCTCCCAAATTTGCAAAAACCTAGGAGCACCAATAAATTATAGAGCGCAAAATAGAAATTAAGAAAAATCAGAGACACGATTTGTTTAAAGTGAAAAACA</w:t>
        <w:br/>
        <w:t>CCTCAATACAAGGGTAAAAACCATGGTTCGTCCAGATTCATATATCATCTTATTACCTGATGTTTATGTTATGCAAG</w:t>
      </w:r>
      <w:r>
        <w:rPr>
          <w:rStyle w:val="Cdsodd"/>
          <w:sz w:val="24"/>
        </w:rPr>
        <w:t>TTTGGAGTATTGGGCTTTTGAAG</w:t>
      </w:r>
      <w:r>
        <w:rPr>
          <w:sz w:val="24"/>
        </w:rPr>
        <w:br/>
      </w:r>
      <w:r>
        <w:rPr>
          <w:rStyle w:val="Cdsodd"/>
          <w:sz w:val="24"/>
        </w:rPr>
        <w:t>TTTTGGTTTTCTTAGCTGGACTAATGCCCGACTCACAGATAACCACTTCGTTGATTGCAATATG</w:t>
      </w:r>
      <w:r>
        <w:rPr>
          <w:sz w:val="24"/>
        </w:rPr>
        <w:t>GTAAGGTTCTAAATTCTAATAGCTTTATATGTTCGA</w:t>
        <w:br/>
        <w:t>AAACAGATTCATATATTTTAATATTGTTAATTAAAATGAAAAAAAAAAGTTTCATATAATTTACTATTGTTAATCTTCAAAAAAATCTGCAG</w:t>
      </w:r>
      <w:r>
        <w:rPr>
          <w:rStyle w:val="Cdseven"/>
          <w:sz w:val="24"/>
        </w:rPr>
        <w:t>TATAAACA</w:t>
      </w:r>
      <w:r>
        <w:rPr>
          <w:sz w:val="24"/>
        </w:rPr>
        <w:br/>
      </w:r>
      <w:r>
        <w:rPr>
          <w:rStyle w:val="Cdseven"/>
          <w:sz w:val="24"/>
        </w:rPr>
        <w:t>CAGAATTCATTGCCTACATGATCACTTATGGTCTCAGTGCAGCTGCAAG</w:t>
      </w:r>
      <w:r>
        <w:rPr>
          <w:sz w:val="24"/>
        </w:rPr>
        <w:t>GTTAGTTGATTGAACACATTCTCCTTTGCTTGCATTGTTGCATATCTTCTG</w:t>
        <w:br/>
        <w:t>AATCAACATTCTAGTACATGTGTTGAAAAGTTGAAATTTAACTTTAACAG</w:t>
      </w:r>
      <w:r>
        <w:rPr>
          <w:rStyle w:val="Cdsodd"/>
          <w:sz w:val="24"/>
        </w:rPr>
        <w:t>CACAAGGGTATCCAATGAATTGGGAGCAGGCAACCCGGAACGAGCTAAAC</w:t>
      </w:r>
      <w:r>
        <w:rPr>
          <w:sz w:val="24"/>
        </w:rPr>
        <w:br/>
      </w:r>
      <w:r>
        <w:rPr>
          <w:rStyle w:val="Cdsodd"/>
          <w:sz w:val="24"/>
        </w:rPr>
        <w:t>ATGCGATGAGTGTCACACTGAAGCTCTCTCTCCTCCTTGGATTATGTTTTGTTTTGGCACTTGGATTTGGTCACAATATCTGGATTCAGTTTTTCAGCGA</w:t>
      </w:r>
      <w:r>
        <w:rPr>
          <w:sz w:val="24"/>
        </w:rPr>
        <w:br/>
      </w:r>
      <w:r>
        <w:rPr>
          <w:rStyle w:val="Cdsodd"/>
          <w:sz w:val="24"/>
        </w:rPr>
        <w:t>CAGTTCTACAATTAAAAAGGAGTTTGCTTCAGTGACACCCTTGCTTGCCATTTCTATATTACTTGATGCCATCCAAGGTGTCTTGTCAG</w:t>
      </w:r>
      <w:r>
        <w:rPr>
          <w:sz w:val="24"/>
        </w:rPr>
        <w:t>GTTTGAATTCC</w:t>
        <w:br/>
        <w:t>TCATTTGTCATTTCTTTTAAATTTTGAAACTATAACTTTAACTTAAAAATTCTCAAGGAGGAAATTGTGTTTAATACTGCAG</w:t>
      </w:r>
      <w:r>
        <w:rPr>
          <w:rStyle w:val="Cdseven"/>
          <w:sz w:val="24"/>
        </w:rPr>
        <w:t>GGGTGTCCAGAGGATGTG</w:t>
      </w:r>
      <w:r>
        <w:rPr>
          <w:sz w:val="24"/>
        </w:rPr>
        <w:br/>
      </w:r>
      <w:r>
        <w:rPr>
          <w:rStyle w:val="Cdseven"/>
          <w:sz w:val="24"/>
        </w:rPr>
        <w:t>GCTGGCAGCACTTGGCTGCTTACATTAACCTTGCTACATTTTATCTTATTGGTTTGCCAATATCATGTTTCCTAGGATTTAAGACCAATTTGCAGTACAA</w:t>
      </w:r>
      <w:r>
        <w:rPr>
          <w:sz w:val="24"/>
        </w:rPr>
        <w:br/>
      </w:r>
      <w:r>
        <w:rPr>
          <w:rStyle w:val="Cdseven"/>
          <w:sz w:val="24"/>
        </w:rPr>
        <w:t>G</w:t>
      </w:r>
      <w:r>
        <w:rPr>
          <w:sz w:val="24"/>
        </w:rPr>
        <w:t>GTAAATAAAATATTTATTGCATAGTCTGGTTATGTTTGTTCTGATATCAATCTTTTTGCATTCAGTTGTTTTATTAATATGATTGTGTTGAATTTGCTT</w:t>
        <w:br/>
        <w:t>TATGATATAG</w:t>
      </w:r>
      <w:r>
        <w:rPr>
          <w:rStyle w:val="Cdsodd"/>
          <w:sz w:val="24"/>
        </w:rPr>
        <w:t>GGTTTATGGATTGGTCTGATTTGTGGGTTACTTTGTCAAAGTGGGACTCTCTTCCTTTTCATAAGGCGTGCCAAATGGACTAAATTGGAT</w:t>
      </w:r>
      <w:r>
        <w:rPr>
          <w:sz w:val="24"/>
        </w:rPr>
        <w:br/>
      </w:r>
      <w:r>
        <w:rPr>
          <w:rStyle w:val="Cdsodd"/>
          <w:sz w:val="24"/>
        </w:rPr>
        <w:t>CTCTCTAGGGACAATGATAAAGAACGGCCTCTTGTTGTTTAA</w:t>
      </w:r>
      <w:r>
        <w:rPr>
          <w:rStyle w:val="Utr3odd"/>
          <w:sz w:val="24"/>
        </w:rPr>
        <w:t>CTGAATGGAATTGGACTTATGGTAAAAAAAAAAGAAAAAGGTTTGCATTCTATTATGC</w:t>
      </w:r>
      <w:r>
        <w:rPr>
          <w:sz w:val="24"/>
        </w:rPr>
        <w:br/>
      </w:r>
      <w:r>
        <w:rPr>
          <w:rStyle w:val="Utr3odd"/>
          <w:sz w:val="24"/>
        </w:rPr>
        <w:t>AGAAGTTTATCAGATAGGGTGAACACTGAACATGATTTTGGTGAAGCGTTTCTTGCTTATATTCATTTTGAGAAAGTGCTCACACTTTTTTTTATATTTT</w:t>
      </w:r>
      <w:r>
        <w:rPr>
          <w:sz w:val="24"/>
        </w:rPr>
        <w:br/>
      </w:r>
      <w:r>
        <w:rPr>
          <w:rStyle w:val="Utr3odd"/>
          <w:sz w:val="24"/>
        </w:rPr>
        <w:t>ATTTGGGAGTGTTGGTGAGTTGCAGAGAGTAAATCTTGGCATATAATGTAACAGTCTCACGGGAACACATCAAGAATAGATGGGGAGTAATGTATCCCAC</w:t>
      </w:r>
      <w:r>
        <w:rPr>
          <w:sz w:val="24"/>
        </w:rPr>
        <w:br/>
      </w:r>
      <w:r>
        <w:rPr>
          <w:rStyle w:val="Utr3odd"/>
          <w:sz w:val="24"/>
        </w:rPr>
        <w:t>CGTGAAAAGAATACTATAAAAAAACTAGGAAACTACGTGTAATTGACAATGGAGAACCATATGATTGATGATAGATTATTTTCTCGCGTGAGAAGTGGGA</w:t>
      </w:r>
      <w:r>
        <w:rPr>
          <w:sz w:val="24"/>
        </w:rPr>
        <w:br/>
      </w:r>
      <w:r>
        <w:rPr>
          <w:rStyle w:val="Utr3odd"/>
          <w:sz w:val="24"/>
        </w:rPr>
        <w:t>CTCTCGAATTTAAATTTAA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2G225600 | Chr12:38518185..38519665 reverse</w:t>
        <w:br/>
      </w:r>
      <w:r>
        <w:rPr>
          <w:rStyle w:val="Cdsodd"/>
          <w:sz w:val="24"/>
        </w:rPr>
        <w:t>ATGCTGGGAATTTACCTACAAGGCTCTTGCATCATATCTCTTATTTTTTCAATCATTATATCCATTATTTGGTTCTATACAGAGCCCATCCTAGTGTTAC</w:t>
      </w:r>
      <w:r>
        <w:rPr>
          <w:sz w:val="24"/>
        </w:rPr>
        <w:br/>
      </w:r>
      <w:r>
        <w:rPr>
          <w:rStyle w:val="Cdsodd"/>
          <w:sz w:val="24"/>
        </w:rPr>
        <w:t>TTCATCAATCTCCCGACATTGCAAGAACAGCTGCACTTTATATGAAGTTTCTTATCCCGGGAGTGTTTGCATATAGCTTCTTGCAAAATATCTCGAGGTT</w:t>
      </w:r>
      <w:r>
        <w:rPr>
          <w:sz w:val="24"/>
        </w:rPr>
        <w:br/>
      </w:r>
      <w:r>
        <w:rPr>
          <w:rStyle w:val="Cdsodd"/>
          <w:sz w:val="24"/>
        </w:rPr>
        <w:t>TCTCCAGACACAATCTGTGGTAATGCCATTGGTTGCACTCTCAGCTCTTCCACTGTTGATCCATATTGGTATTGCATATGGCTTGGTTCAGTGGCCAGGT</w:t>
      </w:r>
      <w:r>
        <w:rPr>
          <w:sz w:val="24"/>
        </w:rPr>
        <w:br/>
      </w:r>
      <w:r>
        <w:rPr>
          <w:rStyle w:val="Cdsodd"/>
          <w:sz w:val="24"/>
        </w:rPr>
        <w:t>CTGAGTTTTGCAGGTGCACCACTTGCAGCTTCTATTTCACAATGGATATCAATGCTATTATTGGCCTTGTATGTCATGTATGCTAAGAAGTTCAAGCAGG</w:t>
      </w:r>
      <w:r>
        <w:rPr>
          <w:sz w:val="24"/>
        </w:rPr>
        <w:br/>
      </w:r>
      <w:r>
        <w:rPr>
          <w:rStyle w:val="Cdsodd"/>
          <w:sz w:val="24"/>
        </w:rPr>
        <w:t>CATGGCAAGGATTTTCAATGCATTCATTCCATTACGTATTTACAAACATGAAACTGGCCCTGCCCTCTGCTGCAATGGTATG</w:t>
      </w:r>
      <w:r>
        <w:rPr>
          <w:sz w:val="24"/>
        </w:rPr>
        <w:t>GTATGAATCACTAGCAAC</w:t>
        <w:br/>
        <w:t>CTTTCACTTTGCTTACCCTTTTGACTATTGATCTTAGAAAGCTAAATGAGGAGAAATAGCCTAATTTGCAAACATACATGATACATTAATTCAAATTAAG</w:t>
        <w:br/>
        <w:t>AGAATATTGTTGTAATTTAATGTAAGATCCTTATATCAACTTACTGTATGTTGTTTTTGTAGCTAAAAAATCTTACTATATGTTGTTTATGTTATGCAAG</w:t>
        <w:br/>
        <w:t>TTTGGAG</w:t>
      </w:r>
      <w:r>
        <w:rPr>
          <w:rStyle w:val="Cdseven"/>
          <w:sz w:val="24"/>
        </w:rPr>
        <w:t>TATTCGGCTTTTGGTTTTGGTTTTCTTGGCTGGACTGTTGCCTGACTCTCAGATAACAACTTCGTTGATTGCAATATG</w:t>
      </w:r>
      <w:r>
        <w:rPr>
          <w:sz w:val="24"/>
        </w:rPr>
        <w:t>GTATGGTTCTAATAG</w:t>
        <w:br/>
        <w:t>CTTGGTATTCAGGTATTCTGTTCCTGAAAAATAAAATAGTTAGTATGATTTATTATTGTTGTAATCTTAAAAAAATCTGCAG</w:t>
      </w:r>
      <w:r>
        <w:rPr>
          <w:rStyle w:val="Cdsodd"/>
          <w:sz w:val="24"/>
        </w:rPr>
        <w:t>TTTAAACACTCAATTCAT</w:t>
      </w:r>
      <w:r>
        <w:rPr>
          <w:sz w:val="24"/>
        </w:rPr>
        <w:br/>
      </w:r>
      <w:r>
        <w:rPr>
          <w:rStyle w:val="Cdsodd"/>
          <w:sz w:val="24"/>
        </w:rPr>
        <w:t>AGCGCACATGGTCCCTGTTGGTCTCGGTGCGGCTGAAAGGTTAGTTG</w:t>
      </w:r>
      <w:r>
        <w:rPr>
          <w:sz w:val="24"/>
        </w:rPr>
        <w:t>GTCGAACACATTCTCCTTTGCTTGCATTGTTGCATTTCTTCTGAATCAACATT</w:t>
        <w:br/>
        <w:t>CTAGTACATGTATTGAAAAGTTCAAATTAAAG</w:t>
      </w:r>
      <w:r>
        <w:rPr>
          <w:rStyle w:val="Cdseven"/>
          <w:sz w:val="24"/>
        </w:rPr>
        <w:t>AGGAGTTTGCTTCAGTGACACCCTTGCTTGCCATTTCCATAGTACTAGATGCTGTCGAAGGTGTCATA</w:t>
      </w:r>
      <w:r>
        <w:rPr>
          <w:sz w:val="24"/>
        </w:rPr>
        <w:br/>
      </w:r>
      <w:r>
        <w:rPr>
          <w:rStyle w:val="Cdseven"/>
          <w:sz w:val="24"/>
        </w:rPr>
        <w:t>CAAG</w:t>
      </w:r>
      <w:r>
        <w:rPr>
          <w:sz w:val="24"/>
        </w:rPr>
        <w:t>GTTTGAATTCCTCATATCTTTTAACCCGCTTTATCTTTTCAACTTGAACATCATTCACTTTAAATTCTTGGTGTGAAAATTGTGTTTAATACTACA</w:t>
        <w:br/>
        <w:t>G</w:t>
      </w:r>
      <w:r>
        <w:rPr>
          <w:rStyle w:val="Cdsodd"/>
          <w:sz w:val="24"/>
        </w:rPr>
        <w:t>GGGTGGCCAGAGGATGTGGTTGGCAGCACTCAACT</w:t>
      </w:r>
      <w:r>
        <w:rPr>
          <w:sz w:val="24"/>
        </w:rPr>
        <w:t>GTTTATATTAAATATTTTGCACATTCTAAAAATCTGATATCTTGATTTTGAGTCTTTTTTTCAT</w:t>
        <w:br/>
        <w:t>TTGTAATTTTTCATTATTATGTTTGTCTTGAATTTGCTTTATGATATAG</w:t>
      </w:r>
      <w:r>
        <w:rPr>
          <w:rStyle w:val="Cdseven"/>
          <w:sz w:val="24"/>
        </w:rPr>
        <w:t>GGTTTATGGATTGGTCTAATTTGTGGGCAGCTCTGTCAAGTTGGGACACTC</w:t>
      </w:r>
      <w:r>
        <w:rPr>
          <w:sz w:val="24"/>
        </w:rPr>
        <w:br/>
      </w:r>
      <w:r>
        <w:rPr>
          <w:rStyle w:val="Cdseven"/>
          <w:sz w:val="24"/>
        </w:rPr>
        <w:t>TTCCTTTTCTTAAGGCGTGCCAAATGGACTAAATTGAATCTCTCTGGGGTCAAAGATAAAGAGCATCCTCTCGTTGTTTA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3G275500 | Chr13:37700577..37704898 forward</w:t>
        <w:br/>
      </w:r>
      <w:r>
        <w:rPr>
          <w:rStyle w:val="Utr5odd"/>
          <w:sz w:val="24"/>
        </w:rPr>
        <w:t>TGGCCGAGGCCCGAGATCAGACAACCTACTCGTGAAGCATATTCGAATAATGAATATTGTAACTCAAGACTTGGGGATAAATCTACAAAATAAGACAAAG</w:t>
      </w:r>
      <w:r>
        <w:rPr>
          <w:sz w:val="24"/>
        </w:rPr>
        <w:br/>
      </w:r>
      <w:r>
        <w:rPr>
          <w:rStyle w:val="Utr5odd"/>
          <w:sz w:val="24"/>
        </w:rPr>
        <w:t>TAACCCAATGGAAACTATGAAAAAGAAATTCGTTACCTGTGCAACAACCCAAAATCAAATTATTTAGAATCGCCAAGGGAATTATTTGGCATGATAGTAG</w:t>
      </w:r>
      <w:r>
        <w:rPr>
          <w:sz w:val="24"/>
        </w:rPr>
        <w:br/>
      </w:r>
      <w:r>
        <w:rPr>
          <w:rStyle w:val="Utr5odd"/>
          <w:sz w:val="24"/>
        </w:rPr>
        <w:t>ATCATTATTTCGATGCTGCATGATGATTGATCCATAATAGATACAACCACGATGGCGACCAAAGCTGTTCCTCGTATCATATTCTGGGTTTATGGTTAAT</w:t>
      </w:r>
      <w:r>
        <w:rPr>
          <w:sz w:val="24"/>
        </w:rPr>
        <w:br/>
      </w:r>
      <w:r>
        <w:rPr>
          <w:rStyle w:val="Utr5odd"/>
          <w:sz w:val="24"/>
        </w:rPr>
        <w:t>ACAAAAAGCACCTCTGAAACTTTCAGCAGCATTTATCTGTCATAAAGTAACTTTTGGCTCATAGTTTTGTATAATAAAGTCGTTTGGCAGTATATATATA</w:t>
      </w:r>
      <w:r>
        <w:rPr>
          <w:sz w:val="24"/>
        </w:rPr>
        <w:br/>
      </w:r>
      <w:r>
        <w:rPr>
          <w:rStyle w:val="Utr5odd"/>
          <w:sz w:val="24"/>
        </w:rPr>
        <w:t>GCGATCAGCAATCATTCAAGTGCTTCCTCATCAGATATATGCAGATAACGTAGAGCAG</w:t>
      </w:r>
      <w:r>
        <w:rPr>
          <w:rStyle w:val="Cdsodd"/>
          <w:sz w:val="24"/>
        </w:rPr>
        <w:t>ATGAAAGAGGAGATAGAGAAGATGGTGGCAAGTAACAGCTCG</w:t>
      </w:r>
      <w:r>
        <w:rPr>
          <w:sz w:val="24"/>
        </w:rPr>
        <w:br/>
      </w:r>
      <w:r>
        <w:rPr>
          <w:rStyle w:val="Cdsodd"/>
          <w:sz w:val="24"/>
        </w:rPr>
        <w:t>GATGATAGCATAGGAACACCTCTAGTAATAAGGGGATCTGATAATAATGGAAGAGATCAAAACACAAGACTCCACCAAGTTGAGGGATGGTGGAACAAAG</w:t>
      </w:r>
      <w:r>
        <w:rPr>
          <w:sz w:val="24"/>
        </w:rPr>
        <w:br/>
      </w:r>
      <w:r>
        <w:rPr>
          <w:rStyle w:val="Cdsodd"/>
          <w:sz w:val="24"/>
        </w:rPr>
        <w:t>TGTTGGACATGGAAGAGGCTAAGTGCCAACTCTTGTTTTCACTGCCAATGATTCTCACCAACACGTTCTATTACTTGATAACTTCGATTTCTGTCATGCT</w:t>
      </w:r>
      <w:r>
        <w:rPr>
          <w:sz w:val="24"/>
        </w:rPr>
        <w:br/>
      </w:r>
      <w:r>
        <w:rPr>
          <w:rStyle w:val="Cdsodd"/>
          <w:sz w:val="24"/>
        </w:rPr>
        <w:t>TGTTGGTCACCTTGGCGAGCTTCAACTTGCTGGCTCTACTCTGGCAAACTCGTGGTTCAATGTCACTGGCTCTGCTGTCATG</w:t>
      </w:r>
      <w:r>
        <w:rPr>
          <w:sz w:val="24"/>
        </w:rPr>
        <w:t>GTAATTCCTCTCCCACTT</w:t>
        <w:br/>
        <w:t>CCTCTTCCTCTTCGATCGCCTTTCTTATAAATCAATATCTATATATTTTATATGATTTCTTTTTATCCTATACAATAAGTCTATAGAATAAAAACCAAAA</w:t>
        <w:br/>
        <w:t>ATTAAAAAGAAGTATAATTAAATGGTTGCTTTTTAACTAAAACTTTCTAGTTTTAGCCTCTTAATCTATGCACTCCGTTCATAGGATATCGGATAGAAAA</w:t>
        <w:br/>
        <w:t>ATCATGGTACATATGACAAACATTTCAAAATCAATAGTTGCTCTGGTATCAGTTTTAAAAAAAAGCTGTCAATGTTGAAAGCCTATATAACCACTTGCCC</w:t>
        <w:br/>
        <w:t>ATTATTATTAATGTTTAACATTTCATTTTGCAGTATTTAGATTTTGTACAGTGTAATTATACTGAAGTGTTACTTATAGTTCTTAATCATTATTTCTTAA</w:t>
        <w:br/>
        <w:t>TGCTGAAATATCAATTGTTGTTTCTGTTATGGCTTTTATATACTGTAATGCCTCACATACTGAAATGTCAATTATTGTTTCTAATCTTTATTTCTATACT</w:t>
        <w:br/>
        <w:t>TGAATTATGGCTCATCAATGTTGGTGCAAATTTAAAATCATAACATTGTCTCAAAGCTCGTTAAATTGAATGCAAGAAGACTAAATGTTGTTACTAGATT</w:t>
        <w:br/>
        <w:t>AAACTCCTGGTTCATACCCTTGTATTCTTATATTAG</w:t>
      </w:r>
      <w:r>
        <w:rPr>
          <w:rStyle w:val="Cdseven"/>
          <w:sz w:val="24"/>
        </w:rPr>
        <w:t>GTTGGTTTGAGTGGGGCACTGGAAACACTCTGCGGGCAAGGATTTGGTGCAAAGGAATACCAAA</w:t>
      </w:r>
      <w:r>
        <w:rPr>
          <w:sz w:val="24"/>
        </w:rPr>
        <w:br/>
      </w:r>
      <w:r>
        <w:rPr>
          <w:rStyle w:val="Cdseven"/>
          <w:sz w:val="24"/>
        </w:rPr>
        <w:t>TGCTGGGAATTTACCTACAAGCCTCATGCATCATATCTCTAATTTTTTCCATCATTATATCCATTATTTGGTTCTATACAGAACCTATCCTAGTGTTGCT</w:t>
      </w:r>
      <w:r>
        <w:rPr>
          <w:sz w:val="24"/>
        </w:rPr>
        <w:br/>
      </w:r>
      <w:r>
        <w:rPr>
          <w:rStyle w:val="Cdseven"/>
          <w:sz w:val="24"/>
        </w:rPr>
        <w:t>TCATCAATCTCATGACATTGCAAGAACAACTGCTCTTTATATGAAGTTTCTTATCCCAGGATTATTTGCATATAGCTTCTTGCAAAATATCTTGAGGTTT</w:t>
      </w:r>
      <w:r>
        <w:rPr>
          <w:sz w:val="24"/>
        </w:rPr>
        <w:br/>
      </w:r>
      <w:r>
        <w:rPr>
          <w:rStyle w:val="Cdseven"/>
          <w:sz w:val="24"/>
        </w:rPr>
        <w:t>CTCCAGACACAATCTGTGGTAATGCCATTGGTTGCACTCTCAGCTCTTCCATTGTTGATTCATATTGGTATTGCATATGGCTTAGTTCAGTGGCCAGGTC</w:t>
      </w:r>
      <w:r>
        <w:rPr>
          <w:sz w:val="24"/>
        </w:rPr>
        <w:br/>
      </w:r>
      <w:r>
        <w:rPr>
          <w:rStyle w:val="Cdseven"/>
          <w:sz w:val="24"/>
        </w:rPr>
        <w:t>TGAGTTTCACAGGTGCACCAGTTGCAACTTCTATTTCACAATGGATATCAATGCTATTATTGGCCTTGTATGTCATGTATGCTAAGAAGTTCAAGCAGAC</w:t>
      </w:r>
      <w:r>
        <w:rPr>
          <w:sz w:val="24"/>
        </w:rPr>
        <w:br/>
      </w:r>
      <w:r>
        <w:rPr>
          <w:rStyle w:val="Cdseven"/>
          <w:sz w:val="24"/>
        </w:rPr>
        <w:t>ATGGCAGGGATTTTCAATGCATTCATTCCATTATGTATTTACAAACATGAAACTGGCCCTGCCCTCTGCTGCAATGGTATG</w:t>
      </w:r>
      <w:r>
        <w:rPr>
          <w:sz w:val="24"/>
        </w:rPr>
        <w:t>GTATGAATAGTAACTCACT</w:t>
        <w:br/>
        <w:t>AGCAACCTTTCACTTTGCTTACCCTTTTGACTATTGATCTTACAAAGCTAAATGAGGAGAAGTAGCCTAATTTGTAAACATACATGATACAGCAATTCAA</w:t>
        <w:br/>
        <w:t>ATTAAGAGATTATTGTTGTAATTTAATGTAAGATCCTTATATCATCTTACTATATGTTGTTTTTTGTAGCAAAAAAATCTTACTATATGTTGTTTATGTT</w:t>
        <w:br/>
        <w:t>ATGCAAG</w:t>
      </w:r>
      <w:r>
        <w:rPr>
          <w:rStyle w:val="Cdsodd"/>
          <w:sz w:val="24"/>
        </w:rPr>
        <w:t>TTTGGAGTATTGGGCTTTTGAAGTTTTGGTTTTATTGGCTGGTCTGTTGCCTGACTCACAGATAACAACTTCATTGATTGCAATATG</w:t>
      </w:r>
      <w:r>
        <w:rPr>
          <w:sz w:val="24"/>
        </w:rPr>
        <w:t>GTATGG</w:t>
        <w:br/>
        <w:t>TTCTAATAGCTTAGTATTCTGTTCCTGAAAAAAGAAAATAATTAGTATAATTTATTATTGTTATAATCTTCAAAATATCTGCAG</w:t>
      </w:r>
      <w:r>
        <w:rPr>
          <w:rStyle w:val="Cdseven"/>
          <w:sz w:val="24"/>
        </w:rPr>
        <w:t>TTTAAACACACAATTC</w:t>
      </w:r>
      <w:r>
        <w:rPr>
          <w:sz w:val="24"/>
        </w:rPr>
        <w:br/>
      </w:r>
      <w:r>
        <w:rPr>
          <w:rStyle w:val="Cdseven"/>
          <w:sz w:val="24"/>
        </w:rPr>
        <w:t>ATTGCGTACATGGTCCCTGTTGGTCTTGGTGCAGCTGGAAG</w:t>
      </w:r>
      <w:r>
        <w:rPr>
          <w:sz w:val="24"/>
        </w:rPr>
        <w:t>GTTAGTTGGTTGAACACATTCTCCTTTGCATGCATTGTTGCATTTCTTCTGAATCAACA</w:t>
        <w:br/>
        <w:t>TTCTAGTACATGTATTGAAAAGTTGAAATTTAACTTTAATAG</w:t>
      </w:r>
      <w:r>
        <w:rPr>
          <w:rStyle w:val="Cdsodd"/>
          <w:sz w:val="24"/>
        </w:rPr>
        <w:t>CACAAGGGTATCCAATGAATTGGGAGCAGGCAACCCAGAACAAGCTAAACATGCAATG</w:t>
      </w:r>
      <w:r>
        <w:rPr>
          <w:sz w:val="24"/>
        </w:rPr>
        <w:br/>
      </w:r>
      <w:r>
        <w:rPr>
          <w:rStyle w:val="Cdsodd"/>
          <w:sz w:val="24"/>
        </w:rPr>
        <w:t>AATGTCACCGTGAAGCTCTCTTTCCTCTTTAGTTTCTGTTTTGCTTTGGCACTTGGATTTGGCCATAATATCTGGATTCAGCTTTTCAGTGGTAGTGCTA</w:t>
      </w:r>
      <w:r>
        <w:rPr>
          <w:sz w:val="24"/>
        </w:rPr>
        <w:br/>
      </w:r>
      <w:r>
        <w:rPr>
          <w:rStyle w:val="Cdsodd"/>
          <w:sz w:val="24"/>
        </w:rPr>
        <w:t>AAATTAAAGAGGAGTTTGCTTCAATGATACCCTTGCTTGCCATTTCCATAGTACTAGATGCTGTCCAAGGTGTCATGCAAG</w:t>
      </w:r>
      <w:r>
        <w:rPr>
          <w:sz w:val="24"/>
        </w:rPr>
        <w:t>GTTTGAATTCCTGATTTCT</w:t>
        <w:br/>
        <w:t>TTTAACCTGTCCTGTTCTATTTTTGCAACTTGAACATTAACTTAAAATTTTCTTGGGGTGAAAATTGTGTTTAATACTACAG</w:t>
      </w:r>
      <w:r>
        <w:rPr>
          <w:rStyle w:val="Cdseven"/>
          <w:sz w:val="24"/>
        </w:rPr>
        <w:t>GGGTGGCCAGAGGATGTG</w:t>
      </w:r>
      <w:r>
        <w:rPr>
          <w:sz w:val="24"/>
        </w:rPr>
        <w:br/>
      </w:r>
      <w:r>
        <w:rPr>
          <w:rStyle w:val="Cdseven"/>
          <w:sz w:val="24"/>
        </w:rPr>
        <w:t>GTTGGCAGCACTCAACTGTTTATATTAACCTTGCAACTTTTTATCTTGTTGGTTTACCAATATCATGTCTCCTAGGATTTAAGACCAATTTGCATTATAA</w:t>
      </w:r>
      <w:r>
        <w:rPr>
          <w:sz w:val="24"/>
        </w:rPr>
        <w:br/>
      </w:r>
      <w:r>
        <w:rPr>
          <w:rStyle w:val="Cdseven"/>
          <w:sz w:val="24"/>
        </w:rPr>
        <w:t>G</w:t>
      </w:r>
      <w:r>
        <w:rPr>
          <w:sz w:val="24"/>
        </w:rPr>
        <w:t>GTAAATAAAATATTTATAGCACATTCTGGTTATTTTTGTTCTTATATCATGAAGAATCATCTTGATTTTGAAACTTTATTCATTTGTAATGTTTTATTA</w:t>
        <w:br/>
        <w:t>TTATGTTAGTCTTGAATCTGCTTTATGTGATATAG</w:t>
      </w:r>
      <w:r>
        <w:rPr>
          <w:rStyle w:val="Cdsodd"/>
          <w:sz w:val="24"/>
        </w:rPr>
        <w:t>GGTTTATGGATTGGTCTGATTTGTGGGCTGCTATGCCAAGTTGTGACTCTCTTCCTTTTCTTAAG</w:t>
      </w:r>
      <w:r>
        <w:rPr>
          <w:sz w:val="24"/>
        </w:rPr>
        <w:br/>
      </w:r>
      <w:r>
        <w:rPr>
          <w:rStyle w:val="Cdsodd"/>
          <w:sz w:val="24"/>
        </w:rPr>
        <w:t>GCTTGCCAAATGGACTAAATTGGATCTCTCTGGGGACAAAGATAAAGACCACCCTCTTGTTGTTTAA</w:t>
      </w:r>
      <w:r>
        <w:rPr>
          <w:rStyle w:val="Utr3odd"/>
          <w:sz w:val="24"/>
        </w:rPr>
        <w:t>CTGAATGTCTGCCAATCTGGCACTGAAGTTATG</w:t>
      </w:r>
      <w:r>
        <w:rPr>
          <w:sz w:val="24"/>
        </w:rPr>
        <w:br/>
      </w:r>
      <w:r>
        <w:rPr>
          <w:rStyle w:val="Utr3odd"/>
          <w:sz w:val="24"/>
        </w:rPr>
        <w:t>AACTAAGATGATCACAAATTGGGGTGAACATGATTTTGGTAAAACGTCTCTACTTTCTTGCTTATAGTTTTTATTCATTTTGAGAAAGTGCAAACACTTA</w:t>
      </w:r>
      <w:r>
        <w:rPr>
          <w:sz w:val="24"/>
        </w:rPr>
        <w:br/>
      </w:r>
      <w:r>
        <w:rPr>
          <w:rStyle w:val="Utr3odd"/>
          <w:sz w:val="24"/>
        </w:rPr>
        <w:t>ACCTTTTTGGGGGGAGTATTTGTGAGGCGCAGGCAGTAAATCTTGACATATAATGTAACAAACTCTCCAATTAGGTGGTTTTTATTCCACAATCTCACAA</w:t>
      </w:r>
      <w:r>
        <w:rPr>
          <w:sz w:val="24"/>
        </w:rPr>
        <w:br/>
      </w:r>
      <w:r>
        <w:rPr>
          <w:rStyle w:val="Utr3odd"/>
          <w:sz w:val="24"/>
        </w:rPr>
        <w:t>GAACTCATTTAGATTTTAGAGGAGATAGGCAGAAATGTATCTTAACATAAAAGATTATTATCAACTTAGCACTTAAGTGGACTTAACCTTGGAAAATCAT</w:t>
      </w:r>
      <w:r>
        <w:rPr>
          <w:sz w:val="24"/>
        </w:rPr>
        <w:br/>
      </w:r>
      <w:r>
        <w:rPr>
          <w:rStyle w:val="Utr3odd"/>
          <w:sz w:val="24"/>
        </w:rPr>
        <w:t>TTGATTGATAAGAGATTAATTTCTCGCATAAGTGGGACCTTTATAAAAAATATTCTTTTCCCCACATGCTCCACTTGAAATTACATTTAAATGAAGAAAT</w:t>
      </w:r>
      <w:r>
        <w:rPr>
          <w:sz w:val="24"/>
        </w:rPr>
        <w:br/>
      </w:r>
      <w:r>
        <w:rPr>
          <w:rStyle w:val="Utr3odd"/>
          <w:sz w:val="24"/>
        </w:rPr>
        <w:t>CTCTTTCTTGAATATTTGGCTTATCAATGAAAATATGTGATTGACACAATAGTCCTTGCAAATGTGCTGCTCCTTTATCTCTTCTGATGAAGGGTGTTTA</w:t>
      </w:r>
      <w:r>
        <w:rPr>
          <w:sz w:val="24"/>
        </w:rPr>
        <w:br/>
      </w:r>
      <w:r>
        <w:rPr>
          <w:rStyle w:val="Utr3odd"/>
          <w:sz w:val="24"/>
        </w:rPr>
        <w:t>ATACTGGATGCAATGAGGAGGAGGATTGGTTCAGGTAGGTTACTGAATGGACTCTGCTAACTGGAAGGAGCTAGTGCACAGTCTTCACAACACCCACCAA</w:t>
      </w:r>
      <w:r>
        <w:rPr>
          <w:sz w:val="24"/>
        </w:rPr>
        <w:br/>
      </w:r>
      <w:r>
        <w:rPr>
          <w:rStyle w:val="Utr3odd"/>
          <w:sz w:val="24"/>
        </w:rPr>
        <w:t>GGACTGTAAGAAATGAAAATTGTAATGAAATTTGTAACATTGTTTCCATTCTTTTAGATTTGGACATACTTAGCTAGGACTGAAACTTTAAGCAATTCGA</w:t>
      </w:r>
      <w:r>
        <w:rPr>
          <w:sz w:val="24"/>
        </w:rPr>
        <w:br/>
      </w:r>
      <w:r>
        <w:rPr>
          <w:rStyle w:val="Utr3odd"/>
          <w:sz w:val="24"/>
        </w:rPr>
        <w:t>ACCCTGCTATTGATGTGAATAAGAATTCAATTTGTTACATTTGCTTTCAAAGCATAGAATTATCCTGGTTCAAGTAGGCTATGCTATATGCTAGCGTCAG</w:t>
      </w:r>
      <w:r>
        <w:rPr>
          <w:sz w:val="24"/>
        </w:rPr>
        <w:br/>
      </w:r>
      <w:r>
        <w:rPr>
          <w:rStyle w:val="Utr3odd"/>
          <w:sz w:val="24"/>
        </w:rPr>
        <w:t>GCAGTTTGATCTATTTCCTCCCCTAGCTACGCCCCGTCGTATTCACCATTTACACTTAGTTGTCTTCCTAGTTTAAGCTCTTGAGCACAGCAGTAGTTGA</w:t>
      </w:r>
      <w:r>
        <w:rPr>
          <w:sz w:val="24"/>
        </w:rPr>
        <w:br/>
      </w:r>
      <w:r>
        <w:rPr>
          <w:rStyle w:val="Utr3odd"/>
          <w:sz w:val="24"/>
        </w:rPr>
        <w:t>AATTAAACAGAAAATCAATACAATAGAATCTATAAGTAGGGGTTGGTTTCAGAGAATAATAATAATAATAAGATCATTGCTGTCTCCAAATAGGCAAGAA</w:t>
      </w:r>
      <w:r>
        <w:rPr>
          <w:sz w:val="24"/>
        </w:rPr>
        <w:br/>
      </w:r>
      <w:r>
        <w:rPr>
          <w:rStyle w:val="Utr3odd"/>
          <w:sz w:val="24"/>
        </w:rPr>
        <w:t>GAACTAGAGCAGTACCAGCAT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6G318700 | Chr06:50734144..50738368 reverse</w:t>
        <w:br/>
      </w:r>
      <w:r>
        <w:rPr>
          <w:rStyle w:val="Utr5odd"/>
          <w:sz w:val="24"/>
        </w:rPr>
        <w:t>TGAAAGTGAGTGAGATAAAAGAGAACAAATTGATCGATAGAGGCAGTG</w:t>
      </w:r>
      <w:r>
        <w:rPr>
          <w:rStyle w:val="Cdsodd"/>
          <w:sz w:val="24"/>
        </w:rPr>
        <w:t>ATGGAAGAAGGTTCAGAGACAGGAAAGTGGGGATGGATGAAAAGGAGGAGAG</w:t>
      </w:r>
      <w:r>
        <w:rPr>
          <w:sz w:val="24"/>
        </w:rPr>
        <w:br/>
      </w:r>
      <w:r>
        <w:rPr>
          <w:rStyle w:val="Cdsodd"/>
          <w:sz w:val="24"/>
        </w:rPr>
        <w:t>CAATGAGGGAAGAGCTGAAGAAGGTGGGTACTATAGCAGCTCCAATGGTGGTTGCAAGTGTGTTGCAATATCTTTTGCAAGTGGTGTCCTTGGTAATGGT</w:t>
      </w:r>
      <w:r>
        <w:rPr>
          <w:sz w:val="24"/>
        </w:rPr>
        <w:br/>
      </w:r>
      <w:r>
        <w:rPr>
          <w:rStyle w:val="Cdsodd"/>
          <w:sz w:val="24"/>
        </w:rPr>
        <w:t>TGGCCATCTTAACCAGCTCTCTCTTTCAACTGTTGCTATTGCAACCTCTCTCACCAATGTTTCTGGGTTTAGTGTTTTG</w:t>
      </w:r>
      <w:r>
        <w:rPr>
          <w:sz w:val="24"/>
        </w:rPr>
        <w:t>GTAAGTAGGTCTTTGCATGAT</w:t>
        <w:br/>
        <w:t>TTAATCATTACATTTTTAATTCATTCTCTTATTGATCCTATATTTATGATATGTTTATAAATTATTTTTGACTTATTTGAATAAGATTTTCAAGAAAACT</w:t>
        <w:br/>
        <w:t>AAAGAATAGCTCATAATTTATATGAAAGAAATTTAATTAATAAATGAGTAATAAAATGGATTATTTAAACACGTTTTAAATTATTAGTGCTAATTACGAA</w:t>
        <w:br/>
        <w:t>TAAATAAAAATAAATATACAATTTATAAAAGAAATCAAGAAACATTGAGTGTAAAAGAAATTTTCCTTACAGAAAATGAGTTTGGAAACTATGATAAAAC</w:t>
        <w:br/>
        <w:t>TAATCTCAAAACCTTTAAGCCTTTATTCTATGTCAAGTTGTACAAATAACAAGGATTGCTCATATGGTATCTAATGGCAGGACAAATCTTCAAACTTACA</w:t>
        <w:br/>
        <w:t>GAATATTTATAAAAAAAACTTACATTTATCTTATTTATGGAGACAAATGAGGATTTAAATTTATAACTTGTCATATGTGAGACTAACTTATACTCCACTT</w:t>
        <w:br/>
        <w:t>AATCAATCTATTTGTTAATTGTTATATACGAACACTTGATGATTAAAAATTTGGTGCCTTATGTTGCATTAAAAAAACAAAAGGTATCTTAAGTTGTATT</w:t>
        <w:br/>
        <w:t>TAAAATGATAGACACCTTTTCATGTTTTGGGTCCAAATTACAGTTTAGTAATGTAGTCTAGTCAACTTAGTCAACGGGTCAATTTAGGCCTTTTGTGTTA</w:t>
        <w:br/>
        <w:t>TTTTTTATGAATCATTTTTATGACTATATCTTTTTTTAACCAATTGTCTTAATATTTTATAAAAATAAGAACATTAAATATTTTGAAAATATAAACAATA</w:t>
        <w:br/>
        <w:t>TTTAATATTTTTCATCTAATAAATATAGGATCAATAAGAGAATTTGGAGTTATTTAATTTTCTTTCATATTCTTAAAACAAATATTTTTCGAACTTGTGA</w:t>
        <w:br/>
        <w:t>AGAATTTTATCATTAATTTTTTGGACTTATATTCTTTCATGACAACTTTCTTATAATTTAAAAGGATGAAAAAATAATTATAACAAAATCTCTAATTGTT</w:t>
        <w:br/>
        <w:t>TTCATATGATTTATGATTTTTAATAAGAGAAAAATGAGAATATATATATATATATATATATATATATATATATATATATATATATTCTCCTTTTGTTACC</w:t>
        <w:br/>
        <w:t>TTTGTATCAACGATTTAGATGTTCTGGGAGAATTTTCTTCGAAAAAGAGTTTTAGAATTGCGTAAGTACTCTTAATTTGTTTTATATGACATAATCAATT</w:t>
        <w:br/>
        <w:t>TGATCAATTGTTTTTTTGAGAAATTCTATAGTACTCTTAAAAATTTAAAGATATTAGTATAGTAATAGAGAAACTCTTTCTCTCCTTGACTCCTTCTTGG</w:t>
        <w:br/>
        <w:t>TGTACTCAAATTCATTTAACTATTGACACCAAAACCAACTATACTAAAGCCTTTAGATTTCTCCAAGTACGATAATAACTCTCTTATTTTTTGTCACAAA</w:t>
        <w:br/>
        <w:t>ATAACAAAACAACATTTTAAGGGAAGATGTGTTCATAAGGAGTAGTATTATGGAGCATTCTTATGTCAAATTTGTAAAACCAAATCGTTTGAAATATAAT</w:t>
        <w:br/>
        <w:t>GTGCATGCTCATTTAGTTATATTTATGTCAATATTGAAG</w:t>
      </w:r>
      <w:r>
        <w:rPr>
          <w:rStyle w:val="Cdseven"/>
          <w:sz w:val="24"/>
        </w:rPr>
        <w:t>TCAGGGATGGCTGGTGGATTGGAAACTTTAGGTGGCCAAGCTTTCGGGGCAGGGCAATATG</w:t>
      </w:r>
      <w:r>
        <w:rPr>
          <w:sz w:val="24"/>
        </w:rPr>
        <w:br/>
      </w:r>
      <w:r>
        <w:rPr>
          <w:rStyle w:val="Cdseven"/>
          <w:sz w:val="24"/>
        </w:rPr>
        <w:t>AAAAATTTGGACAATATACTTACACTGCCGTAATCTCCCTTTCTTTGATTTGTTTCCCAATCACAATTCTATGGACTTTCATGGACAAAATATTAACACT</w:t>
      </w:r>
      <w:r>
        <w:rPr>
          <w:sz w:val="24"/>
        </w:rPr>
        <w:br/>
      </w:r>
      <w:r>
        <w:rPr>
          <w:rStyle w:val="Cdseven"/>
          <w:sz w:val="24"/>
        </w:rPr>
        <w:t>CTTAGGCCAAGACCCAACAATTTCCCTTGAAGCTCGTAAATATGCCATTTGGCTAATACCTGCTCTATTTGGTTCCGCAATTCTCAAACCTCTAACACGA</w:t>
      </w:r>
      <w:r>
        <w:rPr>
          <w:sz w:val="24"/>
        </w:rPr>
        <w:br/>
      </w:r>
      <w:r>
        <w:rPr>
          <w:rStyle w:val="Cdseven"/>
          <w:sz w:val="24"/>
        </w:rPr>
        <w:t>TTTTTCCAGACCCAGAGTTTGATTTCTCCCATGATTCTAACCTCTGCCATAGCTTTGTGCTTCCACGGAGCAACATGTTGGACCCTTGTATTTAAATTGG</w:t>
      </w:r>
      <w:r>
        <w:rPr>
          <w:sz w:val="24"/>
        </w:rPr>
        <w:br/>
      </w:r>
      <w:r>
        <w:rPr>
          <w:rStyle w:val="Cdseven"/>
          <w:sz w:val="24"/>
        </w:rPr>
        <w:t>AGTTGGGACATGTTGGTGCTGCAATCTCCTTCAGCCTTTGTGTTTGGTTTAATGTGATGTTGCTTTTGTCCTTTGTGAGGTATTCCTCTGCTTGTGAGAA</w:t>
      </w:r>
      <w:r>
        <w:rPr>
          <w:sz w:val="24"/>
        </w:rPr>
        <w:br/>
      </w:r>
      <w:r>
        <w:rPr>
          <w:rStyle w:val="Cdseven"/>
          <w:sz w:val="24"/>
        </w:rPr>
        <w:t>AACACGCATCCCTTTCTCCAAGAATGCTTTGGTTGGTGTTGGAGACTTCTTTCGCTTTGCTGTCCCAGCAGCAGTCATGGTTTG</w:t>
      </w:r>
      <w:r>
        <w:rPr>
          <w:sz w:val="24"/>
        </w:rPr>
        <w:t>GTAACTATTCTTTAGC</w:t>
        <w:br/>
        <w:t>TTTACTATCCATACACTTTTTCTTCAGAAACATTTTATTAATTAAAATAGCTACAACATATCTTAATTAGTCGACTAGTTTGACAAGATTTCCCCGCACC</w:t>
        <w:br/>
        <w:t>ATCAATTATAATACACAAAATTTTATCACTTTCAATCAATAAAAAAGAGTATGTTACTAGTATTTCTCTAATGATTTGCCAACATGGTCACTTATCTGTC</w:t>
        <w:br/>
        <w:t>ATACAATTTTTCGTCTTACAG</w:t>
      </w:r>
      <w:r>
        <w:rPr>
          <w:rStyle w:val="Cdsodd"/>
          <w:sz w:val="24"/>
        </w:rPr>
        <w:t>TCTTAAATGGTGGGCCTGCGAGATACTTGTTTTGCTAGCCGGACTTTTTCCAAATCCAAAGTTGGAGACATCAGTCCTA</w:t>
      </w:r>
      <w:r>
        <w:rPr>
          <w:sz w:val="24"/>
        </w:rPr>
        <w:br/>
      </w:r>
      <w:r>
        <w:rPr>
          <w:rStyle w:val="Cdsodd"/>
          <w:sz w:val="24"/>
        </w:rPr>
        <w:t>TCTATATG</w:t>
      </w:r>
      <w:r>
        <w:rPr>
          <w:sz w:val="24"/>
        </w:rPr>
        <w:t>GTAATGCTTAATTTGATTTTTTTGAAGAAATTAAGCTAACATTATTTAGATGAAAACGAAATTAACCACTTTTTTTTTTTTTAATATTGCCA</w:t>
        <w:br/>
        <w:t>G</w:t>
      </w:r>
      <w:r>
        <w:rPr>
          <w:rStyle w:val="Cdseven"/>
          <w:sz w:val="24"/>
        </w:rPr>
        <w:t>CTTGACAATCTCTACATTACATTTCACCATACCTTATGGGTTTGGGGCTGCTGCTAG</w:t>
      </w:r>
      <w:r>
        <w:rPr>
          <w:sz w:val="24"/>
        </w:rPr>
        <w:t>GTTTGTTTCTCAATCAAACTCTAAGGTCATTTTATTTCCATT</w:t>
        <w:br/>
        <w:t>TGCAAATATTAGGATTGAAGCATAGTAAAATGTGACACATTAATTCTATGAGATAG</w:t>
      </w:r>
      <w:r>
        <w:rPr>
          <w:rStyle w:val="Cdsodd"/>
          <w:sz w:val="24"/>
        </w:rPr>
        <w:t>CACTAGAGTTTCGAATGAATTAGGAGCTGGGAATCCACAAGCAG</w:t>
      </w:r>
      <w:r>
        <w:rPr>
          <w:sz w:val="24"/>
        </w:rPr>
        <w:br/>
      </w:r>
      <w:r>
        <w:rPr>
          <w:rStyle w:val="Cdsodd"/>
          <w:sz w:val="24"/>
        </w:rPr>
        <w:t>TTCGTGTGGCTGTTTCAGCAACGATGTTCCTTGCAGTCACAGAGGGTCTAATTGTAAGTGCAACACTATTCGGCTGCAGACATATCTTGGGTTATGCCTA</w:t>
      </w:r>
      <w:r>
        <w:rPr>
          <w:sz w:val="24"/>
        </w:rPr>
        <w:br/>
      </w:r>
      <w:r>
        <w:rPr>
          <w:rStyle w:val="Cdsodd"/>
          <w:sz w:val="24"/>
        </w:rPr>
        <w:t>TAGCGATGATCGTATGGTTGTTCATTACGTGGCTGTTATGACCCCTCTGCTTTGTCTCTCTATTTTTACTGACAGCTTACAAGGAGTTCTTTCAG</w:t>
      </w:r>
      <w:r>
        <w:rPr>
          <w:sz w:val="24"/>
        </w:rPr>
        <w:t>GTAAA</w:t>
        <w:br/>
        <w:t>TTATTCTCCTTTATAATTTTATGCTTGTTACTTTTGAATACTGCACAGTAAAATAAAGCTAACAAGAAAAATGCTAGAAATATACTCTTCCATTCACCTC</w:t>
        <w:br/>
        <w:t>ACTAAATATGTTGTAAGTCATATTCTTTATTTGATGGGGATAACATTCCTATATTGATTAGAGTGGTTTAAATTTTAACTAGTAAGAGAAAATTTGTTAA</w:t>
        <w:br/>
        <w:t>AATATGTTACTTGTAGAAGTAATATGTTACCAATGCATTTGAATGGTACTTGTAGAAGTAATATGCATTTGGTGTGTTAATTGCCTCTTATATTTTCTTG</w:t>
        <w:br/>
        <w:t>GTAACTATCATTCTTATTTAGCTAACCTGCTACGGAAATTAATTAATTAATTAATCAG</w:t>
      </w:r>
      <w:r>
        <w:rPr>
          <w:rStyle w:val="Cdseven"/>
          <w:sz w:val="24"/>
        </w:rPr>
        <w:t>GGGTTGCTAGAGGAAGTGGGTGGCAACATCTAGGAGCCTATG</w:t>
      </w:r>
      <w:r>
        <w:rPr>
          <w:sz w:val="24"/>
        </w:rPr>
        <w:br/>
      </w:r>
      <w:r>
        <w:rPr>
          <w:rStyle w:val="Cdseven"/>
          <w:sz w:val="24"/>
        </w:rPr>
        <w:t>TCAATCTGGGAGCATTTTATCTGGTAGGAATTCCTGTAGGTATCGTACTTGGCTTTGTTGCACATTTAAGAGCAAAGGGCCTCTGGATTGGAATAGTCAC</w:t>
      </w:r>
      <w:r>
        <w:rPr>
          <w:sz w:val="24"/>
        </w:rPr>
        <w:br/>
      </w:r>
      <w:r>
        <w:rPr>
          <w:rStyle w:val="Cdseven"/>
          <w:sz w:val="24"/>
        </w:rPr>
        <w:t>TGGCTCCATTGTCCAATCGATTCTCCTTTCCCTTGTTACTGCTCTTACCAACTGGAAGAAACAG</w:t>
      </w:r>
      <w:r>
        <w:rPr>
          <w:sz w:val="24"/>
        </w:rPr>
        <w:t>GTTCACGATTTATAAATTTGACACTATCCTTAATAA</w:t>
        <w:br/>
        <w:t>CCCAATATGATTTCTTTGTTGCAATGCAGAAATATTGTATGTTTGGTGTTAATTAGGTGTCGGATTTGTGCAATTTTTGTAG</w:t>
      </w:r>
      <w:r>
        <w:rPr>
          <w:rStyle w:val="Cdsodd"/>
          <w:sz w:val="24"/>
        </w:rPr>
        <w:t>GCAATGATGGCAAGGGAG</w:t>
      </w:r>
      <w:r>
        <w:rPr>
          <w:sz w:val="24"/>
        </w:rPr>
        <w:br/>
      </w:r>
      <w:r>
        <w:rPr>
          <w:rStyle w:val="Cdsodd"/>
          <w:sz w:val="24"/>
        </w:rPr>
        <w:t>AGAATCTTTGATGTTAAACCACCAGACGAAAATGAATCAAATCACATGACGAGTGCTTAA</w:t>
      </w:r>
      <w:r>
        <w:rPr>
          <w:rStyle w:val="Utr3odd"/>
          <w:sz w:val="24"/>
        </w:rPr>
        <w:t>AGCTAGTTGGTCAGCTGTGTCTAACATAGACAGAGATATA</w:t>
      </w:r>
      <w:r>
        <w:rPr>
          <w:sz w:val="24"/>
        </w:rPr>
        <w:br/>
      </w:r>
      <w:r>
        <w:rPr>
          <w:rStyle w:val="Utr3odd"/>
          <w:sz w:val="24"/>
        </w:rPr>
        <w:t>CATACATGATATATAATTTTGGTTTTCCGTTGGAAATCTGTCACCAAAGTATGGTTTTCGCAAAGAAATGTTATGAGACACCTACATCAACATCGAGAGA</w:t>
      </w:r>
      <w:r>
        <w:rPr>
          <w:sz w:val="24"/>
        </w:rPr>
        <w:br/>
      </w:r>
      <w:r>
        <w:rPr>
          <w:rStyle w:val="Utr3odd"/>
          <w:sz w:val="24"/>
        </w:rPr>
        <w:t>GACAAAGAAATAAATGAAAGCAAAGACATAAATATGTAATAGATAATATAATGTTACAAGAAAAATAGAGAAACACACCAGGAATGTACGTCAAACAAGT</w:t>
      </w:r>
      <w:r>
        <w:rPr>
          <w:sz w:val="24"/>
        </w:rPr>
        <w:br/>
      </w:r>
      <w:r>
        <w:rPr>
          <w:rStyle w:val="Utr3odd"/>
          <w:sz w:val="24"/>
        </w:rPr>
        <w:t>AGTGTTTGTAATGATGGAGTGTCT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8G293100 | Chr18:57124192..57128652 forward</w:t>
        <w:br/>
      </w:r>
      <w:r>
        <w:rPr>
          <w:rStyle w:val="Utr5odd"/>
          <w:sz w:val="24"/>
        </w:rPr>
        <w:t>AAAGAAAGATAAGATATATAGAAGAAAAGGTAATATATAACACTTGAAAGTGAGTGACAAAAAGAGAACAAATTGATCGTAGAAAACTGATAGAGGCAGT</w:t>
      </w:r>
      <w:r>
        <w:rPr>
          <w:sz w:val="24"/>
        </w:rPr>
        <w:br/>
      </w:r>
      <w:r>
        <w:rPr>
          <w:rStyle w:val="Utr5odd"/>
          <w:sz w:val="24"/>
        </w:rPr>
        <w:t>G</w:t>
      </w:r>
      <w:r>
        <w:rPr>
          <w:rStyle w:val="Cdsodd"/>
          <w:sz w:val="24"/>
        </w:rPr>
        <w:t>ATGGAAGAAGGTTCAGAGACAGGAAAGTGGGGATGGATGAAAAGGAGGAGAGCAATGAGGGAAGAGCTGAAGAAGGTGGGTACTATAGCAGCTCCAATG</w:t>
      </w:r>
      <w:r>
        <w:rPr>
          <w:sz w:val="24"/>
        </w:rPr>
        <w:br/>
      </w:r>
      <w:r>
        <w:rPr>
          <w:rStyle w:val="Cdsodd"/>
          <w:sz w:val="24"/>
        </w:rPr>
        <w:t>GTGGTTGCAAGTGTGTTGCAATATCTTTTGCAAGTGGTGTCATTGGTAATGGTTGGCCATCTTAACCAGCTCTCTCTTTCAAGTGTTGCTATTGCAATCT</w:t>
      </w:r>
      <w:r>
        <w:rPr>
          <w:sz w:val="24"/>
        </w:rPr>
        <w:br/>
      </w:r>
      <w:r>
        <w:rPr>
          <w:rStyle w:val="Cdsodd"/>
          <w:sz w:val="24"/>
        </w:rPr>
        <w:t>CTCTCACCAATGTTTCTGGGTTTAGTGTTTTG</w:t>
      </w:r>
      <w:r>
        <w:rPr>
          <w:sz w:val="24"/>
        </w:rPr>
        <w:t>GTAAGTAGGCCTTTGATTTAATCATTACATTTTTAATTCATTCTTTGTTTCTATTTTATGATTATGTT</w:t>
        <w:br/>
        <w:t>AAAATCACTTTTAAACAAACTTATTCAAACAAAAACTGATTTTAATTATAATAAATTATAACAATAACCAATTATACATATACAATTAATTACTAAAATA</w:t>
        <w:br/>
        <w:t>ATAATACATTTTTGCAGTTGTCTCAAATACGTACATCCTAAGAGTGTCTTTTGGAAGATTTATTTACAACTTATTTGAATTTATTTTATGCTATAAATTT</w:t>
        <w:br/>
        <w:t>TTATGTAGGAGTAAGTATTAATAAAAAAAAACTTGTAAAAATAACTTATGATATGTTTATAAATTATTTTTTAACTTATTTGAATAAGATTTTCAAGAAA</w:t>
        <w:br/>
        <w:t>ACTAAAGAATAGCTCATAATTTATATGAAAGAAATTTAATTAATAAATGAGTAATAAAATGGATTATTTAAACACGTTTTAAATTATTAGTGCTAATTAC</w:t>
        <w:br/>
        <w:t>GAATAAATAAAAATAAATATACAATTTATAAAAGAAATCAAGAAACATTGAGTAAAAGAAATTTTCTTTTCAGAAAATGAGTTTGGAAACTATGATAAAA</w:t>
        <w:br/>
        <w:t>CTAATCTCAAAACCTTTAAGCCTTTATTATATGTCAAGTTGTACAAATAACAAGGATTGCTCATATGGTATCTAATGGCAGGACAAATCTTCAAACTTAC</w:t>
        <w:br/>
        <w:t>AGAATATTTATAAAAAATACTTACATTTATCTTATTTATGGAGACAAATGAGGATTTAAATTTATAACTTGTCATATGTGAGATTAACTTATACTCCACT</w:t>
        <w:br/>
        <w:t>TAATCAATCTATTCGTTATATATGAACACTTGATGATTAAAAATTTGGTGCCTTATGTTGCATTAAAAAAACAAAAAGTATCTTAAGTTGTACTTTTACA</w:t>
        <w:br/>
        <w:t>TGATAGACACATTTTTATGTTTTGGGTCCAAATTACAGTACTGTGGTCTAGTCAACTTAGTCAACGGGTCAATTTAAGCCTTTTGTATTATTTTTTATGA</w:t>
        <w:br/>
        <w:t>ATCATTTTTACGACTATATCTTTTTTTAACCAATTGTCTTAATATTTTATAAAAATAAGTACATTAAATATTTTGAAAATATAAACAATATTTAATATTT</w:t>
        <w:br/>
        <w:t>TTCATCTAATAAATATAGGATCAATAAGAGAATTTGGAGTTATTTAATTTTCTTTCATATTCTTAAAACAAATATTTTTCGAACTTGTGAAGAATTTTGT</w:t>
        <w:br/>
        <w:t>CATTAATTTTTTGGACTTATATTCTTTCATGACAACTTTCTTATAATTTAAAAGGATGAAAAAATAATTATAACAAAATCTCTAATTGTTTTCATATGAT</w:t>
        <w:br/>
        <w:t>TTATGATTTTTAATAAGAGAAAAATGAGAATCTATATATATATATATATATTATTTATTTTTTTCTCCTTTTGTTACCTTTGTATCAAGGATTTAGATGT</w:t>
        <w:br/>
        <w:t>TCTGGGAGAATTTTCTTCGAAAAAGAGTTTTAGAAATGCGTAAGTACTCTTAATTTTTTTTATATGACATAATCAATTTGATCAATTGTTTTTTTGAGAA</w:t>
        <w:br/>
        <w:t>ATTCAATAGTACTCTTAAAAATTTAAAGATATTAGTATAGTAATAGAGAAACTCTTTCTCTCCTTGACTCCTTCTTGGTGTACTCAAATTCATTTAACTA</w:t>
        <w:br/>
        <w:t>TTGACACCAAAACCAACTATACTAAAGCCTTTAGATTTCTCCAAGTACGATAATAACTCTATTATTTTTTGTCACAAAATAATAAAACAACATTTTAAGG</w:t>
        <w:br/>
        <w:t>GAAGATGTGTTCATAAGGAGTAGTATTATGGAGCATTCTTATGTCAAATTTGTAAAACCAAATTGTTTGAAATATAATGTGCATGCTCATTTAGTTATAT</w:t>
        <w:br/>
        <w:t>TTATGTCAATATTGAAG</w:t>
      </w:r>
      <w:r>
        <w:rPr>
          <w:rStyle w:val="Cdseven"/>
          <w:sz w:val="24"/>
        </w:rPr>
        <w:t>TCAGGGATGGCTGGTGGTTTGGAAACTTTATGTGGCCAAGCTTTCGGGGCAGGGCAATATGAAAAATTTGGACAATATACTTA</w:t>
      </w:r>
      <w:r>
        <w:rPr>
          <w:sz w:val="24"/>
        </w:rPr>
        <w:br/>
      </w:r>
      <w:r>
        <w:rPr>
          <w:rStyle w:val="Cdseven"/>
          <w:sz w:val="24"/>
        </w:rPr>
        <w:t>CACTGCCGTAATCTCCCTTTCTTTGATTTGTTTCCCAATCACAATTCTATGGACTTTCATGGACAAAATATTAACACTCTTAGGCCAAGACCCAACAATT</w:t>
      </w:r>
      <w:r>
        <w:rPr>
          <w:sz w:val="24"/>
        </w:rPr>
        <w:br/>
      </w:r>
      <w:r>
        <w:rPr>
          <w:rStyle w:val="Cdseven"/>
          <w:sz w:val="24"/>
        </w:rPr>
        <w:t>TCCCTTGAAGCTCGTAAATATGCCATTTGGCTAATACCTGCTCTATTTGGTTCCGCAATTCTCAAACCTCTAACACGATTTTTCCAGACCCAGAGTTTGA</w:t>
      </w:r>
      <w:r>
        <w:rPr>
          <w:sz w:val="24"/>
        </w:rPr>
        <w:br/>
      </w:r>
      <w:r>
        <w:rPr>
          <w:rStyle w:val="Cdseven"/>
          <w:sz w:val="24"/>
        </w:rPr>
        <w:t>TTTCTCCCATGATTCTAACCTCTGCCATAGCTTTGTGCTTCCACGGAGCAACATGCTGGACCCTTGTATTTAAATTGGAGTTGGGACATGTTGGTGCTGC</w:t>
      </w:r>
      <w:r>
        <w:rPr>
          <w:sz w:val="24"/>
        </w:rPr>
        <w:br/>
      </w:r>
      <w:r>
        <w:rPr>
          <w:rStyle w:val="Cdseven"/>
          <w:sz w:val="24"/>
        </w:rPr>
        <w:t>AATCTCCTTCAGCCTTTGTGTTTGGTTTAATGTGATGTTGCTTTTGTCCTTTGTGAGGTATTCCTCTGCTTGTGAGAAAACACGCATCCCTTTCTCCAAG</w:t>
      </w:r>
      <w:r>
        <w:rPr>
          <w:sz w:val="24"/>
        </w:rPr>
        <w:br/>
      </w:r>
      <w:r>
        <w:rPr>
          <w:rStyle w:val="Cdseven"/>
          <w:sz w:val="24"/>
        </w:rPr>
        <w:t>AATGCTTTGGTTGGTGTTGGAGTCTTCTTTCGCTTTGCTGTCCCAGCAGCAGTCATGGTTTG</w:t>
      </w:r>
      <w:r>
        <w:rPr>
          <w:sz w:val="24"/>
        </w:rPr>
        <w:t>GTAACTATTCTTTAGCTTTACTATCCATACACCTTTTC</w:t>
        <w:br/>
        <w:t>TTCAGAAACATTTTATTAATTAAAATAGCTACAACATATCTTAATTAGTCGAGTAGTTTGACAAGATTTCCCCGCACCATCAATTATAATACACAAAATT</w:t>
        <w:br/>
        <w:t>TTATCACTTTCAATAAATTTCAATCAATAAAAAAGAGTATGTTACTAGTATTTCTCTAATGATTTGCCAACATGGTCACTTATCTGTCATACAATTTTTG</w:t>
        <w:br/>
        <w:t>GTCTCAG</w:t>
      </w:r>
      <w:r>
        <w:rPr>
          <w:rStyle w:val="Cdsodd"/>
          <w:sz w:val="24"/>
        </w:rPr>
        <w:t>TCTTAAATGGTGGGCCTGCGAGATACTTGTTTTGCTAGCTGGACTTTTTCCAAACCCAAAGTTGGAGACATCAGTCCTATCTATATG</w:t>
      </w:r>
      <w:r>
        <w:rPr>
          <w:sz w:val="24"/>
        </w:rPr>
        <w:t>GTAATG</w:t>
        <w:br/>
        <w:t>CTTAATTTGATTTTTGAAGAAATTAAGCTAAGATTATTTAGATGAAAACGAAATTAACCACTTTTTTTTTTAATATTGCCAG</w:t>
      </w:r>
      <w:r>
        <w:rPr>
          <w:rStyle w:val="Cdseven"/>
          <w:sz w:val="24"/>
        </w:rPr>
        <w:t>CTTGACAATCTCTACATT</w:t>
      </w:r>
      <w:r>
        <w:rPr>
          <w:sz w:val="24"/>
        </w:rPr>
        <w:br/>
      </w:r>
      <w:r>
        <w:rPr>
          <w:rStyle w:val="Cdseven"/>
          <w:sz w:val="24"/>
        </w:rPr>
        <w:t>ACATTTCACCATACCTTATGGGTTTGGGGCTGCTGCTAG</w:t>
      </w:r>
      <w:r>
        <w:rPr>
          <w:sz w:val="24"/>
        </w:rPr>
        <w:t>GTTTGTTTCTCAATCAAACTGTATGGTCATTTTATTTCCATTGGCTAATATTAGCATTGAA</w:t>
        <w:br/>
        <w:t>GCATAGTAAAATGTGACACATTAATTGTATGTGATAG</w:t>
      </w:r>
      <w:r>
        <w:rPr>
          <w:rStyle w:val="Cdsodd"/>
          <w:sz w:val="24"/>
        </w:rPr>
        <w:t>CACTAGAGTTTCGAATGAATTAGGAGCTGGGAATCCACAAGCAGTTCGTGTGGCTGTTTCAGC</w:t>
      </w:r>
      <w:r>
        <w:rPr>
          <w:sz w:val="24"/>
        </w:rPr>
        <w:br/>
      </w:r>
      <w:r>
        <w:rPr>
          <w:rStyle w:val="Cdsodd"/>
          <w:sz w:val="24"/>
        </w:rPr>
        <w:t>AACGATGTTCCTTGCAGTCACAGAGGGTCTAATTGTAAGTGCAACACTATTCGGCTGCAGACATCTCTTGGGTTATGCCTATAGCGATGATCGTATGGTT</w:t>
      </w:r>
      <w:r>
        <w:rPr>
          <w:sz w:val="24"/>
        </w:rPr>
        <w:br/>
      </w:r>
      <w:r>
        <w:rPr>
          <w:rStyle w:val="Cdsodd"/>
          <w:sz w:val="24"/>
        </w:rPr>
        <w:t>GTTCATTACGTGGCTGTTATGACCCCTCTGCTTTGTCTCTCTATTTTTACTGACAGCTTACAAGGAGTTCTTTCAG</w:t>
      </w:r>
      <w:r>
        <w:rPr>
          <w:sz w:val="24"/>
        </w:rPr>
        <w:t>GTAAATTATTCTCCTTTATAATTT</w:t>
        <w:br/>
        <w:t>TATGCTTGTTACTTTTGAATACTGCACAGTAAAATAAAGCTAACAAGAAAAATGCTAGAAATATACTCTTCCATTAGAGTAAAATTCACCTCACTAAATA</w:t>
        <w:br/>
        <w:t>TGTTGTAAGTCACATTCTTTATTTGATGGGGATAACATTCCTATATTGATTAGAGTGGTTTAAATTTTAACTAATTAAGAGAAAATTTGTTAAAATATGT</w:t>
        <w:br/>
        <w:t>TACTTGTAGAAGTAATATGTTACCGATGCATTTGAATGGTACTTGTAGAAGTAATATTCATTTGGTGTGTTAATTGCCTCTTATATTTTGTCGGTAACTA</w:t>
        <w:br/>
        <w:t>TCATTCTTATTTAGCTAACCTGCTACAATTAATTAATTAATCAG</w:t>
      </w:r>
      <w:r>
        <w:rPr>
          <w:rStyle w:val="Cdseven"/>
          <w:sz w:val="24"/>
        </w:rPr>
        <w:t>GGGTTGCTAGAGGAAGTGGGTGGCAACATCTAGGAGCCTATGTCAATCTGGGAGCA</w:t>
      </w:r>
      <w:r>
        <w:rPr>
          <w:sz w:val="24"/>
        </w:rPr>
        <w:br/>
      </w:r>
      <w:r>
        <w:rPr>
          <w:rStyle w:val="Cdseven"/>
          <w:sz w:val="24"/>
        </w:rPr>
        <w:t>TTTTATCTGGTAGGAATTCCTGTAGGTATCGTACTTGGCTTTGTTGCACATTTAAGAGCAAAGGGCCTCTGGATTGGAATAGTCACTGGCTCCATTGTCC</w:t>
      </w:r>
      <w:r>
        <w:rPr>
          <w:sz w:val="24"/>
        </w:rPr>
        <w:br/>
      </w:r>
      <w:r>
        <w:rPr>
          <w:rStyle w:val="Cdseven"/>
          <w:sz w:val="24"/>
        </w:rPr>
        <w:t>AATCGATTCTCCTTTCCCTTGTTACTGCTCTTACCAACTGGAAGAAACAG</w:t>
      </w:r>
      <w:r>
        <w:rPr>
          <w:sz w:val="24"/>
        </w:rPr>
        <w:t>GTTCACGATTTATAAATTTGACACTATCCTTAATAACCCAATATGATTTC</w:t>
        <w:br/>
        <w:t>TTTGTTGCAATGTAGAAATATTGTATGTTTGGTGTTAATTAGGTGTCGGATTTGTGCAATTTTTGTAG</w:t>
      </w:r>
      <w:r>
        <w:rPr>
          <w:rStyle w:val="Cdsodd"/>
          <w:sz w:val="24"/>
        </w:rPr>
        <w:t>GCAATGATGGCAAGGGAGAGAATATTTGATGC</w:t>
      </w:r>
      <w:r>
        <w:rPr>
          <w:sz w:val="24"/>
        </w:rPr>
        <w:br/>
      </w:r>
      <w:r>
        <w:rPr>
          <w:rStyle w:val="Cdsodd"/>
          <w:sz w:val="24"/>
        </w:rPr>
        <w:t>TAAACCACCAGACGAAAATGAATCGAATCACATGACGAGTGCTTAA</w:t>
      </w:r>
      <w:r>
        <w:rPr>
          <w:rStyle w:val="Utr3odd"/>
          <w:sz w:val="24"/>
        </w:rPr>
        <w:t>AGCTAGTTGGTACAGAGATATACAATCTGTCACGAAAGTATGGTTTTCGCAAAG</w:t>
      </w:r>
      <w:r>
        <w:rPr>
          <w:sz w:val="24"/>
        </w:rPr>
        <w:br/>
      </w:r>
      <w:r>
        <w:rPr>
          <w:rStyle w:val="Utr3odd"/>
          <w:sz w:val="24"/>
        </w:rPr>
        <w:t>AAATGTTATGAGACACCTACATCAACATCGAGAGAGACAAAGAAATAAATGAAAGCAAAGACATAAATATGTAATAGATAATATAATGTTACAAGAAAAA</w:t>
      </w:r>
      <w:r>
        <w:rPr>
          <w:sz w:val="24"/>
        </w:rPr>
        <w:br/>
      </w:r>
      <w:r>
        <w:rPr>
          <w:rStyle w:val="Utr3odd"/>
          <w:sz w:val="24"/>
        </w:rPr>
        <w:t>TAGAGAAACACACGAGGAATGTCAAACAACTAGTGTTTGTAATAATGGATGGAGTGTCTAT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2G090100 | Chr02:7925640..7933611 reverse</w:t>
        <w:br/>
      </w:r>
      <w:r>
        <w:rPr>
          <w:rStyle w:val="Utr5odd"/>
          <w:sz w:val="24"/>
        </w:rPr>
        <w:t>ATTATATTTTTTTAATCCATACAATTCGAATCAAAATTTTAATTTAAAGAGATTAATCATTCAATATCAGATAAATCACTCAGATATATATATGTATGTA</w:t>
      </w:r>
      <w:r>
        <w:rPr>
          <w:sz w:val="24"/>
        </w:rPr>
        <w:br/>
      </w:r>
      <w:r>
        <w:rPr>
          <w:rStyle w:val="Utr5odd"/>
          <w:sz w:val="24"/>
        </w:rPr>
        <w:t>TATGTATATATATCAAATCTCAATGAAGCATCTGCAGATTGATCCCGTCTATGATTTAGTTTTTAATAATATATAT</w:t>
      </w:r>
      <w:r>
        <w:rPr>
          <w:sz w:val="24"/>
        </w:rPr>
        <w:t>GTAGGTTTGTATAAAATATTTTGA</w:t>
        <w:br/>
        <w:t>TACATTGATTATACAAGTTGTTAGGTATACATTATATAAATATGGCGTACAAATATATTTTGATTTGCTATTGGATGATTATGTTCTAAATTTTGACATA</w:t>
        <w:br/>
        <w:t>TACACTGCTTTAAGTTATAGAATGTTTACAAAATTACGGTCTAAAAATCATTTAACATTTGTTCTGCAACTTAAACTGAAATAGAAATTGCAAGTTGTAC</w:t>
        <w:br/>
        <w:t>GTTCAAAATATCTACATTAATATTTTGTTGAAATGTGTATAGATTGTCGTTACTAGTTTGTATGTTTATTTGCTTGTTATTTATTAAG</w:t>
      </w:r>
      <w:r>
        <w:rPr>
          <w:rStyle w:val="Utr5even"/>
          <w:sz w:val="24"/>
        </w:rPr>
        <w:t>GTATAGTTGCGT</w:t>
      </w:r>
      <w:r>
        <w:rPr>
          <w:sz w:val="24"/>
        </w:rPr>
        <w:br/>
      </w:r>
      <w:r>
        <w:rPr>
          <w:rStyle w:val="Utr5even"/>
          <w:sz w:val="24"/>
        </w:rPr>
        <w:t>GGGTGACTGAAAAAGATAACGCAAAGTTGTGTTTAGTTGTGATGATACAAAAGAGGACAAAGGTAGAGGCAGAGCCAAAGAAGGATAAGATCGACATATA</w:t>
      </w:r>
      <w:r>
        <w:rPr>
          <w:sz w:val="24"/>
        </w:rPr>
        <w:br/>
      </w:r>
      <w:r>
        <w:rPr>
          <w:rStyle w:val="Utr5even"/>
          <w:sz w:val="24"/>
        </w:rPr>
        <w:t>GAAGAAAAG</w:t>
      </w:r>
      <w:r>
        <w:rPr>
          <w:sz w:val="24"/>
        </w:rPr>
        <w:t>GTAATAATATATAACACTTGAAAGTGAGTGATATAAAAGAGTAAAAATTGATCGTACAAAAATGATAAAAG</w:t>
      </w:r>
      <w:r>
        <w:rPr>
          <w:rStyle w:val="Utr5odd"/>
          <w:sz w:val="24"/>
        </w:rPr>
        <w:t>GGTGCAGTG</w:t>
      </w:r>
      <w:r>
        <w:rPr>
          <w:rStyle w:val="Cdsodd"/>
          <w:sz w:val="24"/>
        </w:rPr>
        <w:t>ATGGAAGAAAG</w:t>
      </w:r>
      <w:r>
        <w:rPr>
          <w:sz w:val="24"/>
        </w:rPr>
        <w:br/>
      </w:r>
      <w:r>
        <w:rPr>
          <w:rStyle w:val="Cdsodd"/>
          <w:sz w:val="24"/>
        </w:rPr>
        <w:t>TTCGACAGGAAAGTGGGGATGGATGAAAATGAGGGAAGAGCTGAAGAAGGTGGGTACTATAGCAGCTCCAATGGCGGTTTCAAGTGTGTTACAATACCTT</w:t>
      </w:r>
      <w:r>
        <w:rPr>
          <w:sz w:val="24"/>
        </w:rPr>
        <w:br/>
      </w:r>
      <w:r>
        <w:rPr>
          <w:rStyle w:val="Cdsodd"/>
          <w:sz w:val="24"/>
        </w:rPr>
        <w:t>TTGCCAGTGGTGTCCTTAGTAATGGTTGGCCATCTTAACCAGCTCTCTCTTTCAAGTGTTGCTATTGCAACCTCTCTCACCAATGTTTCTGGGTTTAGTG</w:t>
      </w:r>
      <w:r>
        <w:rPr>
          <w:sz w:val="24"/>
        </w:rPr>
        <w:br/>
      </w:r>
      <w:r>
        <w:rPr>
          <w:rStyle w:val="Cdsodd"/>
          <w:sz w:val="24"/>
        </w:rPr>
        <w:t>TTTTG</w:t>
      </w:r>
      <w:r>
        <w:rPr>
          <w:sz w:val="24"/>
        </w:rPr>
        <w:t>GTAAGTAGGCCTTTGATTTAATTTTTAATTCATTGTTACTATTTTTTTTATTACCCTGTTCAAAGAAACAAATTCATTGTTAATTACTTTTAGGC</w:t>
        <w:br/>
        <w:t>TTGTCAACAATCTTGCTCTACTCAATTAATCTATTCGGGTTGAACAAATGGTAAGTTAAACGAACACATGACGATAAAATTTTGGTGTCTTATTGCATTA</w:t>
        <w:br/>
        <w:t>AAAAAAATTATGATCTTAAGCTGTCTTTTGTATTGTTTTTTATGAATCATGTGTAAGACTATATCTTCTTACATGATTCTTTTACCAATTGTCTTAACAT</w:t>
        <w:br/>
        <w:t>TTTATCAAAAAATAATAAAAAAGTACATTAAATATGTTGAAAATATAAATAATATTTAATATTTTTCATCAAATAAATATAGGATCAATAAGAGAATTTG</w:t>
        <w:br/>
        <w:t>AAATTATTTAATTTTCTTTCATATTCTTGAAACAAATATTTTTTGGAACTATGAAAAATTTTATCATTAGTTTTTTGGACTTATATTCTTTCATTACAAT</w:t>
        <w:br/>
        <w:t>TTTCTTAAAAGGATAAAAAAAAATAGTAGTAACAAAATCTCTATTTTTTTCATATGATTTTGTTGGACAAGTAGCCTCAATAACTTAAGAGGGAGTGAAT</w:t>
        <w:br/>
        <w:t>TAAGTCTTACAAAATTTTTCACTAACAAACTTTTAATCTCCTTTTAAATGATAGGCTCAAAATTCAAAAGAAGAAGCAACAATCAATTTAATAATGATTT</w:t>
        <w:br/>
        <w:t>TTAAACGTGCAAGATAAAATTGATTGCAATAAAATAAATAAGATGAGGGAACAGAAAATTGCAAACTTGATTTATACTGGTTCGGCCACTTCCCGTGCCT</w:t>
        <w:br/>
        <w:t>ACGTCCAGTCCTCAAGCAATTCACTTAAGATTTTCTACTATCTCTGTAAATCCTTTATAGACTTTGAACACACCTTAGGATCCCTCACCCTTGTGTTTAA</w:t>
        <w:br/>
        <w:t>GATTCTCCAAGAGACAATCAGTCTCTTGATTACAATTCTCAAAGTCCAAGAGACAATCAGTCTCTTGATTACAACTGAGTTTCTGAGATGAATAGAAAGA</w:t>
        <w:br/>
        <w:t>TTTCTCTCCTTTAGAGTAGATGATACAAATTGAAGATTCTAGAGAAATTTCTCTCTTTTAGAGATGATAATACAAATTGAAGTTCTTGGATAAATTCTCA</w:t>
        <w:br/>
        <w:t>ATAGATTTGTAAGTGTTTGTCCAATAGTTGTTGAGAGAACATTTAACAATTAAGTTCTCTTAGAATATTTCTCTCTTACTTTTTGAAGTCAAACACACAT</w:t>
        <w:br/>
        <w:t>TTATATAGGCTCATCGTGCCTTTGCAAAATGATTTGAAGATATGTGTCTTTTCAAAAAGTTTTTCTGAAATTTTCTCATTGGTAATCGATTACAGGATAC</w:t>
        <w:br/>
        <w:t>TCGTAATCAATTGCACAGTTACATTTTGATGGGTCATGACTTTTTAAATTGAATTTAAGGAGTTCCGTTACTGGTAATCGATTACACACCAATAGTAATC</w:t>
        <w:br/>
        <w:t>GATTATAACTTTTAAATTCAAATTTTAAAATCCTTTTTAAAAGCTAATTTGCAAACTTGTTTTCTGGTAATCAATTACACTGTCTGGTAATAGATTACCA</w:t>
        <w:br/>
        <w:t>GTGTCTTGATTTATTGGAAACAATGTGTTTGAGACAAAAGCTTATCAACTAGTGAGATTCTTTGAGACCTTATCTTTTTCTTGATCTTGTATGCTTAATC</w:t>
        <w:br/>
        <w:t>TTGAATTAATCTTGAAGCAATGCTTAATCTTTGAATGTTTGTTGAAGCAATCTTATTTGATTATACTTTTGGCATCACTAAAACCCTGTATTCATATATT</w:t>
        <w:br/>
        <w:t>TACATTCTCCACCTTTTTGATGATGACAATCATTATCAAGTGAATTCTTTTCAGCATCATCCAAACCTGTATGATTAACATATTTATGATTTTTAATAAG</w:t>
        <w:br/>
        <w:t>AGAAAAAGAGAGAAAAAAATGAGAATCTAAAATCCAAATATATTTTTGTTTATCTATTTTTTTCTCCTTTTGTTACCTTCGAATCAACGATTTAGATGTT</w:t>
        <w:br/>
        <w:t>TTGGACGAATTCTCTTCGAAAAAGAGTTTTCGAATTGAGCAAGTATTCTTAAATTTTTTTATATGACATAATCAACTTGATCAATTATTTTTTTTTTTTG</w:t>
        <w:br/>
        <w:t>AGAAATTCTATAGTACTCTTAAAAATTTAAAGATATTATTCTACTAATAGAGAAACTCTTTCCCTCCTTGATTCTTTCTCTTGGTGTACTCAAATTCATT</w:t>
        <w:br/>
        <w:t>TAACTATTGACCCAAAAAACAACTATACTAAAGCCTTTAGATTTCTCTGAGTACAATAACAACTCTCTTTTTTTTGTCACAAAATAACAAAAGACGTTTC</w:t>
        <w:br/>
        <w:t>AAGGGAAAATGTGTTCATAAGAAATAGTATTATGGAGCAATCTTATGTGAAATTTGTAAAACCAAATTGTTTGAAATATGACTCATGACTTCTATTTATG</w:t>
        <w:br/>
        <w:t>TCAATATTGCAG</w:t>
      </w:r>
      <w:r>
        <w:rPr>
          <w:rStyle w:val="Cdseven"/>
          <w:sz w:val="24"/>
        </w:rPr>
        <w:t>TCAGGGATGGCTGGTGGATTGGAAACTTTATGTGGCCAAGCTTTCGGGGCAGGGCAATATGAAAAATTTGGACTATATACTTACACTG</w:t>
      </w:r>
      <w:r>
        <w:rPr>
          <w:sz w:val="24"/>
        </w:rPr>
        <w:br/>
      </w:r>
      <w:r>
        <w:rPr>
          <w:rStyle w:val="Cdseven"/>
          <w:sz w:val="24"/>
        </w:rPr>
        <w:t>CCATAATATCCCTTTCTTTGGTTTGTTTCCCGATCACAATTCTATGGATTTTCAATGACAAAATATTAACTCTATTAGGCCAAGACCCAACAATATCCCT</w:t>
      </w:r>
      <w:r>
        <w:rPr>
          <w:sz w:val="24"/>
        </w:rPr>
        <w:br/>
      </w:r>
      <w:r>
        <w:rPr>
          <w:rStyle w:val="Cdseven"/>
          <w:sz w:val="24"/>
        </w:rPr>
        <w:t>TGAAGTTCGTAAATATGCCATTTGGCTAATACCTGCTCTATTTGGTTCCGCAATTCTCAAACCTCTAACACGATTTTTCCAGACCCAGAGTTTGATTTCT</w:t>
      </w:r>
      <w:r>
        <w:rPr>
          <w:sz w:val="24"/>
        </w:rPr>
        <w:br/>
      </w:r>
      <w:r>
        <w:rPr>
          <w:rStyle w:val="Cdseven"/>
          <w:sz w:val="24"/>
        </w:rPr>
        <w:t>CCCATGATTCTAACCTCCGCTATAGCTTTGTGCTTCCACGTAGTAACATGTTGGACCCTTGTTTTTAAACTGGGGTTGGGACATGTTGGTGCCGCAATCT</w:t>
      </w:r>
      <w:r>
        <w:rPr>
          <w:sz w:val="24"/>
        </w:rPr>
        <w:br/>
      </w:r>
      <w:r>
        <w:rPr>
          <w:rStyle w:val="Cdseven"/>
          <w:sz w:val="24"/>
        </w:rPr>
        <w:t>CCTTCAGCCTTTGCGTTTGGTTTAATGTGATAATGCTTTTGTCCTTTGTGAGGTATTCCTCTGCTTGTGAGAAAACACGCATCTCTTTCTCCAAGAATGC</w:t>
      </w:r>
      <w:r>
        <w:rPr>
          <w:sz w:val="24"/>
        </w:rPr>
        <w:br/>
      </w:r>
      <w:r>
        <w:rPr>
          <w:rStyle w:val="Cdseven"/>
          <w:sz w:val="24"/>
        </w:rPr>
        <w:t>TTTGGTTGGTGTTGGAGAGTTCTTTCGCTTTGCTGTCCCAGCAGCAGTCATGGTTTG</w:t>
      </w:r>
      <w:r>
        <w:rPr>
          <w:sz w:val="24"/>
        </w:rPr>
        <w:t>GTAACTATTCTCTCGCTTTGCTATCCATACACTTTTTTTTAAG</w:t>
        <w:br/>
        <w:t>AATATTTTATTAATTAAAATAAATCTCCTTATACTATTTTTTATTTCTGCCAATACAAAAAAAAAAAGTCTTGAGTATTTTGAGAAGATTTTGCAACACG</w:t>
        <w:br/>
        <w:t>ATCATAATGATTTGGCCAACATGGTCACTTATCTGTCATACAG</w:t>
      </w:r>
      <w:r>
        <w:rPr>
          <w:rStyle w:val="Cdsodd"/>
          <w:sz w:val="24"/>
        </w:rPr>
        <w:t>TCTTAAGTGGTGGGCCTGCGAGATACTTGTTTTGTTAGCTGGACTTTTTCCAAACCC</w:t>
      </w:r>
      <w:r>
        <w:rPr>
          <w:sz w:val="24"/>
        </w:rPr>
        <w:br/>
      </w:r>
      <w:r>
        <w:rPr>
          <w:rStyle w:val="Cdsodd"/>
          <w:sz w:val="24"/>
        </w:rPr>
        <w:t>AAAGTTGGAGACATCAGTCCTATCTATATG</w:t>
      </w:r>
      <w:r>
        <w:rPr>
          <w:sz w:val="24"/>
        </w:rPr>
        <w:t>GTAATGCTTAATTTGATATTTGAAGAAAGCCCATCTTTATTTAGATGAAAACGAAATTAACCACTTTTTT</w:t>
        <w:br/>
        <w:t>TTTTTTTTTTAATATTGCCAG</w:t>
      </w:r>
      <w:r>
        <w:rPr>
          <w:rStyle w:val="Cdseven"/>
          <w:sz w:val="24"/>
        </w:rPr>
        <w:t>CTTAACAATCTCTACGTTGCATTTCACCATACCTTATGGGTTTGGGGCTGCTGCTAG</w:t>
      </w:r>
      <w:r>
        <w:rPr>
          <w:sz w:val="24"/>
        </w:rPr>
        <w:t>GTTTGTTTCTTACTTAATCAAA</w:t>
        <w:br/>
        <w:t>CTATATGGTAATTTTTTTTTCCATTTGCTAATAGTAAAAAGTGACACATTAATTAATACTATGTGATAG</w:t>
      </w:r>
      <w:r>
        <w:rPr>
          <w:rStyle w:val="Cdsodd"/>
          <w:sz w:val="24"/>
        </w:rPr>
        <w:t>CACTAGAGTTTCGAATGAATTAGGAGCTGGG</w:t>
      </w:r>
      <w:r>
        <w:rPr>
          <w:sz w:val="24"/>
        </w:rPr>
        <w:br/>
      </w:r>
      <w:r>
        <w:rPr>
          <w:rStyle w:val="Cdsodd"/>
          <w:sz w:val="24"/>
        </w:rPr>
        <w:t>AATCCACAAGCAGTTCATGTGGCTGTTTCTGCAACGATGTTCCTTGCAGTCACAGAGGGTTTCATTGTAAGTGCAACACTATTCGGCTGCAGACATATCT</w:t>
      </w:r>
      <w:r>
        <w:rPr>
          <w:sz w:val="24"/>
        </w:rPr>
        <w:br/>
      </w:r>
      <w:r>
        <w:rPr>
          <w:rStyle w:val="Cdsodd"/>
          <w:sz w:val="24"/>
        </w:rPr>
        <w:t>TGGGTTATGCCTATAGTGATGACCGTATGGTTGTTCATTATGTGGCTGTTATGATCCCTCTGCTCTGTCTCTCTATTTTTACTGACAGCTTACAAGGAGT</w:t>
      </w:r>
      <w:r>
        <w:rPr>
          <w:sz w:val="24"/>
        </w:rPr>
        <w:br/>
      </w:r>
      <w:r>
        <w:rPr>
          <w:rStyle w:val="Cdsodd"/>
          <w:sz w:val="24"/>
        </w:rPr>
        <w:t>TCTTTCAG</w:t>
      </w:r>
      <w:r>
        <w:rPr>
          <w:sz w:val="24"/>
        </w:rPr>
        <w:t>GTTAATTATTCTCTCCTATTCTTTTTTTGCTTGTTGCTTTTTGAAAATTAAATTGTACGTTGGTGCTTTCAACCAACTAGGTTACTCTTGAA</w:t>
        <w:br/>
        <w:t>TGCTGCATAGTAAAATAAAGCTAACAAGAACAAAAAATTGCTAGAAATACACTCTTTTTTGGTTAAACTAGAAGAAATGCACCACTCTTTGATACTTTTA</w:t>
        <w:br/>
        <w:t>ACAGACGCAGCCTCTCCCATAATCATTAGAGTAAAATTCATCTCACTAAATATGTTGTAAGTCACATTCTTTATTTGATGGGGGTAACATTCCTAAATTG</w:t>
        <w:br/>
        <w:t>TTTGGAGTGGTTTAAATTTTAACTAGTAAGAAAGAATTTGTTAAAAAAATAAGTGTTAAAAAATATGTTATCAACATTTCTAAATTGTTAGGATGGAGTC</w:t>
        <w:br/>
        <w:t>ACCTAAATTTCAAAAGCGGGTTTGTTAAAAAGATAACGTTAGAAAATGTGTTACCAATGCATTTGGTGTGTTATATTTTGTCAGTAACTATCATTATTAT</w:t>
        <w:br/>
        <w:t>TTTGCTAACCTGCAACGAAAATAAATAAGTAAATAGATAAAATAATCAG</w:t>
      </w:r>
      <w:r>
        <w:rPr>
          <w:rStyle w:val="Cdseven"/>
          <w:sz w:val="24"/>
        </w:rPr>
        <w:t>GGGTTGCTAGAGGAAGTGGGTGGCAACATCTAGGAGCCTATGTCAATCTGG</w:t>
      </w:r>
      <w:r>
        <w:rPr>
          <w:sz w:val="24"/>
        </w:rPr>
        <w:br/>
      </w:r>
      <w:r>
        <w:rPr>
          <w:rStyle w:val="Cdseven"/>
          <w:sz w:val="24"/>
        </w:rPr>
        <w:t>GAGCGTTTTATCTGGTAGGAATTCCTGTGGGTATCCTACTTGGCTTTGTTGCACATTTCAGAGCAAAGGGCCTCTGGATTGGAATTGTCACTGGCTCCAT</w:t>
      </w:r>
      <w:r>
        <w:rPr>
          <w:sz w:val="24"/>
        </w:rPr>
        <w:br/>
      </w:r>
      <w:r>
        <w:rPr>
          <w:rStyle w:val="Cdseven"/>
          <w:sz w:val="24"/>
        </w:rPr>
        <w:t>TGTCCAATCGATTCTCCTTTCCCTTATTACTGCTCTTACCAACTGGAAAAAACAG</w:t>
      </w:r>
      <w:r>
        <w:rPr>
          <w:sz w:val="24"/>
        </w:rPr>
        <w:t>GTTCACAATTGATAAATTTGACACTATCCTTAATTATCCAATATG</w:t>
        <w:br/>
        <w:t>CTTTCTTTTTTGCAATGTAGAAATATTGTATGTTTGGTGTTAATTAGGTGTCGGATTTGTGCAATTTTTGTAG</w:t>
      </w:r>
      <w:r>
        <w:rPr>
          <w:rStyle w:val="Cdsodd"/>
          <w:sz w:val="24"/>
        </w:rPr>
        <w:t>GCAATTATGGCAAGGGAAAGAGTATTT</w:t>
      </w:r>
      <w:r>
        <w:rPr>
          <w:sz w:val="24"/>
        </w:rPr>
        <w:br/>
      </w:r>
      <w:r>
        <w:rPr>
          <w:rStyle w:val="Cdsodd"/>
          <w:sz w:val="24"/>
        </w:rPr>
        <w:t>GATGCTAAACCACCAGACGTAAATGGATCATATCACATGACGAGTGCTTAA</w:t>
      </w:r>
      <w:r>
        <w:rPr>
          <w:rStyle w:val="Utr3odd"/>
          <w:sz w:val="24"/>
        </w:rPr>
        <w:t>AGCTAGTTTGGTCAGCTGTGTCTCACATAGACATAGATATATAATTTTG</w:t>
      </w:r>
      <w:r>
        <w:rPr>
          <w:sz w:val="24"/>
        </w:rPr>
        <w:br/>
      </w:r>
      <w:r>
        <w:rPr>
          <w:rStyle w:val="Utr3odd"/>
          <w:sz w:val="24"/>
        </w:rPr>
        <w:t>ATTTTCCGTAGGAAATAAGTCACCAAACTATGGTTTCGCAAAGAAATGTTACGAGACACCTACGTCAACATCTAGAGAGCCAAAGAAATAAATGAAAGCA</w:t>
      </w:r>
      <w:r>
        <w:rPr>
          <w:sz w:val="24"/>
        </w:rPr>
        <w:br/>
      </w:r>
      <w:r>
        <w:rPr>
          <w:rStyle w:val="Utr3odd"/>
          <w:sz w:val="24"/>
        </w:rPr>
        <w:t>AAGAAATAAGTAACAGATAATATAAATGTTACAAGAAAAATAATGGAGTGTTTGTAATAATGGAGTGTCCATGCATGACTGTTTTATTATATTATTCTAA</w:t>
      </w:r>
      <w:r>
        <w:rPr>
          <w:sz w:val="24"/>
        </w:rPr>
        <w:br/>
      </w:r>
      <w:r>
        <w:rPr>
          <w:rStyle w:val="Utr3odd"/>
          <w:sz w:val="24"/>
        </w:rPr>
        <w:t>TTTGGTCAAAATGCTGGATCAACTCCAATTAGAGATTATTAAAACTATGGGCGCAAGTTCACATTGGTTAATTATATGTCTGCTATATGATACCCAGTAG</w:t>
      </w:r>
      <w:r>
        <w:rPr>
          <w:sz w:val="24"/>
        </w:rPr>
        <w:br/>
      </w:r>
      <w:r>
        <w:rPr>
          <w:rStyle w:val="Utr3odd"/>
          <w:sz w:val="24"/>
        </w:rPr>
        <w:t>GAATGGCGACCGATCTTATCCATAGTAAGCTATTTTAACTCGTGAAACATGATTGGACTCATCCAAATAAATTATGGAAGATGGTGGCATTTCTAAATCC</w:t>
      </w:r>
      <w:r>
        <w:rPr>
          <w:sz w:val="24"/>
        </w:rPr>
        <w:br/>
      </w:r>
      <w:r>
        <w:rPr>
          <w:rStyle w:val="Utr3odd"/>
          <w:sz w:val="24"/>
        </w:rPr>
        <w:t>AACTCATCAGAG</w:t>
      </w:r>
      <w:r>
        <w:rPr>
          <w:sz w:val="24"/>
        </w:rPr>
        <w:t>GTATTTGGCATATAATATACATTGATTAACTTTAAAAATGACCTGCTTTGGTGTTTTATTCTTTTTTCTCTTACTCCTTTAAATATTT</w:t>
        <w:br/>
        <w:t>CTTTTTGTTCTTTAAATATTTATTGATTGACAAATATGTTAAACAGAAAACTTAAAACAATGGTTAAAACAACAAAACTAAAAATATTGTTAAAAAAGAA</w:t>
        <w:br/>
        <w:t>AATTTTATTTAGGTCAACAATATTTTTCAACTATACATTTCAATTTCTCTTTAAAAACACCCTTACTTTTTATGGTGAGATAATTATTGTTTGCACAGTA</w:t>
        <w:br/>
        <w:t>TTTTAATCAACTTCTCTAATATAAATTTGAGTTTTCATTTTCAAACTTGTAGATGTACGTCTTATACTGAATTTTCAATTTTCTTGTAAGAAATAGCTAC</w:t>
        <w:br/>
        <w:t>TTATTTTTATATTTTCAACTATTTTAAAGTATCAAATAGCTACTGATCAGTTTGGGCTATTCATAAAAGAAATTTGATGAGTAACTTCTTAACTTCAAGC</w:t>
        <w:br/>
        <w:t>CCACAAGTACAGGGGTGTATGTAGATGTTGGAAGTTGCATCACATAATTCAATCAAATTTAAATAGGTTAGTTTGAGTTGATTTTTTAAAAAAGAAAAAA</w:t>
        <w:br/>
        <w:t>AATTAATTAACTCCAACCAATTTAGCTTGTTTGTAAACAATTTTATTTGAATTGAACTAATGAGTAAAATATTTTAATTTGCCTATTAACATATTTAAAA</w:t>
        <w:br/>
        <w:t>TTTAATATTTTTCACTATTACATACAATGCAAGTTCTTCTAGGACACTACATTAAGGACGGTTCTACAAGAGGGACGGTTCCAAAAACTGAATGATATTT</w:t>
        <w:br/>
        <w:t>TTGTAAATAATCATAATTGTTCAATGATGATTCTCACGAAATTGTCTTAAAAACATATTTTCAAATATAAATTATTTTTTTCAAAACCGTTGTTAAAATG</w:t>
        <w:br/>
        <w:t>GGATACTCAACATCTCATTTTTTACTGGACCCGTTGCGAATGTGCCTTCAATTTTTATTTTCACTCTGGCTCTACTCGTTTTCATTCCCCTCTTTCTCTC</w:t>
        <w:br/>
        <w:t>GTGCTCACATACCTCACTCTTATGGTCTCTCTGCCAAGGTAAGAACCCTCCTCCAAACACCTTCACTGCCCTCCTCCAACATCCCCGTCATTTCCCAAAT</w:t>
        <w:br/>
        <w:t>TAATAGAAAGTAAGAAACATAAATGAGTTTTCCTTTCATTTTGTTCTTCAACAGAGCTTGTATCATCTTTTTCCTTAAATTCATATCAAAGATATTCATT</w:t>
        <w:br/>
        <w:t>AAGCTAAGAAACTCTTTCCAAGCCATGTGTTACTTAAGATGACAGATAATGTTATTTTATATGGAGAACCATTAAATATTATTATAGTTACTCTTATAAT</w:t>
        <w:br/>
        <w:t>TAGGATTGTTACTCTTATATCCATGTGTAGAAACAATACGATCATAAAACCATAATAGATCTATGAATTATAACAATTGAAGCTTGAACTAATGGTGTAA</w:t>
        <w:br/>
        <w:t>AAACAGAAGCCGCAAAAAGGTTATAACTCTAAAACAAAGGAAAAAAAAAAAAGATTAAAAATAGCTATCACCATGATAGAAAGGATATAGTAAAAAATAT</w:t>
        <w:br/>
        <w:t>AATGACAACAATGTCTGGAATATTTTTCTTATTTTATAGGAAAAAAAGAATGAAACCAATGCCTATTTGGTATTAACTCATTTGAGTAGTTTTACTTTTT</w:t>
        <w:br/>
        <w:t>ATTTTTACTTTGCTAACAATGCTTGCAGGATAAAGGTAAAAAAATAATGAAGCTTTGTTATATGTAGTTTAGATAATTAATTTGCTTATTTACAGTATGA</w:t>
        <w:br/>
        <w:t>TTATTCAAAAGCATTTAATTTGCAG</w:t>
      </w:r>
      <w:r>
        <w:rPr>
          <w:rStyle w:val="Utr3even"/>
          <w:sz w:val="24"/>
        </w:rPr>
        <w:t>GTATTGAACCTAACCAAAGCATATGTTGAAGGGCTAGGAGAAGGTGGTTTTGGATAAGTTTTTAAGGGGTGGATC</w:t>
      </w:r>
      <w:r>
        <w:rPr>
          <w:sz w:val="24"/>
        </w:rPr>
        <w:br/>
      </w:r>
      <w:r>
        <w:rPr>
          <w:rStyle w:val="Utr3even"/>
          <w:sz w:val="24"/>
        </w:rPr>
        <w:t>AATGAGAATTCATTGACTGCTACCAAACTTGGCACTAGCATTGTTATTGCTATTAAAAGACTCAATCAAGATGGTATCCAGGGTCATAGGGAGTGATCCG</w:t>
      </w:r>
      <w:r>
        <w:rPr>
          <w:sz w:val="24"/>
        </w:rPr>
        <w:br/>
      </w:r>
      <w:r>
        <w:rPr>
          <w:rStyle w:val="Utr3even"/>
          <w:sz w:val="24"/>
        </w:rPr>
        <w:t>TAAGTTTAATCTAATCCTCTAGCTTTGTTCACACTTCATACTAATTAAGAAATAAATGTTACATGTGTTACACCATAGTAAGCACAATGCATGGTTAATG</w:t>
      </w:r>
      <w:r>
        <w:rPr>
          <w:sz w:val="24"/>
        </w:rPr>
        <w:br/>
      </w:r>
      <w:r>
        <w:rPr>
          <w:rStyle w:val="Utr3even"/>
          <w:sz w:val="24"/>
        </w:rPr>
        <w:t>AGTACACTGCTAGCTAAAATATTCACAAACTATGCTAGTCAATTTAGACTCTGCTTACCATCTGTGTCGGAG</w:t>
      </w:r>
    </w:p>
    <w:p>
      <w:pPr>
        <w:pStyle w:val="Normal"/>
        <w:rPr/>
      </w:pPr>
      <w:r>
        <w:rPr>
          <w:sz w:val="24"/>
        </w:rPr>
        <w:t>&gt;Glyma.18G110800 | Chr18:13125204..13125542 forward</w:t>
        <w:br/>
      </w:r>
      <w:r>
        <w:rPr>
          <w:rStyle w:val="Cdsodd"/>
          <w:sz w:val="24"/>
        </w:rPr>
        <w:t>ATGGATAAATTGCTTGTTCTTTTGGGGCAAGATCATGCTATTTCACTAGTAGCTGGAAACTACTGCATTTGGCTCATTCCTGCACTCTTTGGTTATGTTG</w:t>
      </w:r>
      <w:r>
        <w:rPr>
          <w:sz w:val="24"/>
        </w:rPr>
        <w:br/>
      </w:r>
      <w:r>
        <w:rPr>
          <w:rStyle w:val="Cdsodd"/>
          <w:sz w:val="24"/>
        </w:rPr>
        <w:t>TTCTTCAAGCTTTGGTTCGTTATTTTCAGACTCAGAGCTTGATCTTTCCAATGCTTGTAACCTCAGTTGTTGTTTTAGTTTTGCATATACCTATTTGTTG</w:t>
      </w:r>
      <w:r>
        <w:rPr>
          <w:sz w:val="24"/>
        </w:rPr>
        <w:br/>
      </w:r>
      <w:r>
        <w:rPr>
          <w:rStyle w:val="Cdsodd"/>
          <w:sz w:val="24"/>
        </w:rPr>
        <w:t>GGTACTAGTGTTTGAACTGGGACTTGGACAAAATGAAGCGGCCTTATCCATTGGAATTTCGTATTGGCTCAGTGTCATGTTACTTATAGTTTACACAGTA</w:t>
      </w:r>
      <w:r>
        <w:rPr>
          <w:sz w:val="24"/>
        </w:rPr>
        <w:br/>
      </w:r>
      <w:r>
        <w:rPr>
          <w:rStyle w:val="Cdsodd"/>
          <w:sz w:val="24"/>
        </w:rPr>
        <w:t>TTATCTGTCATGTCAGAAAACTTAGGTAGCTTTAGGTAG</w:t>
      </w:r>
    </w:p>
    <w:p>
      <w:pPr>
        <w:pStyle w:val="Normal"/>
        <w:rPr/>
      </w:pPr>
      <w:r>
        <w:rPr>
          <w:sz w:val="24"/>
        </w:rPr>
        <w:t>&gt;Glyma.18G293300 | Chr18:57136449..57140783 forward</w:t>
        <w:br/>
      </w:r>
      <w:r>
        <w:rPr>
          <w:rStyle w:val="Cdsodd"/>
          <w:sz w:val="24"/>
        </w:rPr>
        <w:t>ATGGAGGAGACCTTATTGTTGCCAAAAGAAAACAAGAGGGTGAGCTCAAACTCAAAGAGTAGTAGTAGTGGTAGTGGATTTGTCCAAGAATTTAAGAAGG</w:t>
      </w:r>
      <w:r>
        <w:rPr>
          <w:sz w:val="24"/>
        </w:rPr>
        <w:br/>
      </w:r>
      <w:r>
        <w:rPr>
          <w:rStyle w:val="Cdsodd"/>
          <w:sz w:val="24"/>
        </w:rPr>
        <w:t>TGAGTTTGATGGCAGCACCAATGGTTGTGGTCTCAGTGTCACAGTTTTTGCTACAGGTGGTGTCATTGATGATGGCTG</w:t>
      </w:r>
      <w:r>
        <w:rPr>
          <w:sz w:val="24"/>
        </w:rPr>
        <w:t>GTCGGTCATCTTGGCGAACTCT</w:t>
        <w:br/>
        <w:t>CCCTTGCAG</w:t>
      </w:r>
      <w:r>
        <w:rPr>
          <w:rStyle w:val="Cdseven"/>
          <w:sz w:val="24"/>
        </w:rPr>
        <w:t>GTATTGCATTGGCCACTTCCTTTGCAGATGTCACTGGCTTTAACATACTT</w:t>
      </w:r>
      <w:r>
        <w:rPr>
          <w:sz w:val="24"/>
        </w:rPr>
        <w:t>GTATGTTCCCTCCTTTCCTTTCCTCATTTTTACATCCAAAT</w:t>
        <w:br/>
        <w:t>AATCGAGAGAAGTTAGTTTCTTAAATAAATTTATGTAATTTGAAGGATTAGTCTTAAAAGATAATATTCTTATTCTTAAAAGATAAATCAAAGTAGACAA</w:t>
        <w:br/>
        <w:t>GCAGTCAAAACTTACTAGTTTCTACAAATTCTCGTGATGGAAAAATAATATTTTTTTGCTAGGACTCTGTGATCTCTATATGCTGAAAGAATAATGTTAA</w:t>
        <w:br/>
        <w:t>CTCGTTGGCAAGTGAACCAAATCGTCACAAGTAGTAAAGTTCTCGGAAGTCCGAATGTCGAATCCACAGGGACTTTATTTTTACTTAAATTAATGCAAAT</w:t>
        <w:br/>
        <w:t>CCAATTTAAAAGCAAGAGATAAGAATTTAAAATAAAAGATAAAGAAAGATAGAAGATAAGATATTTAAAGATAAGATTAGAAGATAAAAGAAAAGATAAA</w:t>
        <w:br/>
        <w:t>AGATTGAAAGATCAAAATTGAAGATAAAATATTTAAATTGAGATATGATAAAGATAAGAATAACTACTTCTAAGAAAACCCAACAGTAAAATAAGGAATA</w:t>
        <w:br/>
        <w:t>ACTAACAAGTCTAATTAGCCTAGATATATGGATTCTGGATTTGTCTCTTATCAATACCAGTGAACTAATTCTGCCCCACATCTATCCATCTACTTGCCCC</w:t>
        <w:br/>
        <w:t>TGATGCCTCACGATGACAAGCCTACCTTAATTACCTATCTTCCAAATGCCCTTTGCGAAGACTCAATAACTAAGATGCTTTAAGATTACATTCTACATGT</w:t>
        <w:br/>
        <w:t>TTGCTAAAGCATGGGCATTGAGGCATTAAGTCATGCCAACCCAATGATTTCTTTCTTTAATTATTCTATTAAGCGTTACCCTCTCCCGAGTGGCCTAACC</w:t>
        <w:br/>
        <w:t>CTTAAAACCGATTCACGCATTCATTTCTTATCCCTAATTAGGCTTTACCCTCTCCCGAGTGGCCTAAAGACTAACAGAAAATAAGGTCCGAGATGCAGAA</w:t>
        <w:br/>
        <w:t>TAAGCAAGAAAGAAAATCAGATATAAGAATCTGGAAGAAAAATCCTCTAAAAGATAACCCGATAATTTTCTCCTTTTAGTGTTCTCTTAAGCGTTATCCT</w:t>
        <w:br/>
        <w:t>CTCCTGAGTGGCCTAACCCTTATTAGTCATTCATGGTCATGAGGGCTACAATGAGAGGTGAAAGAAAGAAAGGGAGTAAATGAAACCCCTAGGAGAGGGG</w:t>
        <w:br/>
        <w:t>GTTCTGTGGTGGCGTCTGTCCCTTGGACTGACTTTCTATTTATAGCTGTTGAAGTGGGCTTTGGGCCTTCATAGGCGCGCTTAACGCGTGACGCGCGCTT</w:t>
        <w:br/>
        <w:t>AGCACGCGTGTTGAGTTGGACCTGCTTCAGATTTTCTTCTTTTCTTCAATTTTCCTGCCCTTTTTGCTTGTTACACCTCCAATTTTTATATCTGCAACCA</w:t>
        <w:br/>
        <w:t>AAAATTCAATTTAATTAATTTTCTAACTTTTAATCACAAACAACTGCTAAATAATTAATTTCAGGCCAATATTTGACTAATTTTCTACTATCAAAATACA</w:t>
        <w:br/>
        <w:t>ATTATTTAGCAGTTATCAAATAAATTTAACGTCTTCCATTCAGCCTCGTGAGTAATTTTATATATTAATAAATGTATTGCTTATTTTTTTTTGGTTAAAA</w:t>
        <w:br/>
        <w:t>TTGTAAATGTATTACTTTGAAATACTTACATATGTTTTTTGACTAGCTGTATAGCTTATATATTGATCTGACATATTTTCTAGCTGTCAATGCTATTTTA</w:t>
        <w:br/>
        <w:t>GGGGTGCAATATTGCAATCACACATATTGGAACTTGAGTGTGTTTGTTTGTTTACTAAATGTGGTATTTGTTATGAACTGGCATGCTTAGACAATCTCCA</w:t>
        <w:br/>
        <w:t>ATACATGATTTTTCTTTAGGTTCTTAAGTGGATTCCATTTGTACACATAGTGCATGATAACAACAGTTTTCTGCTTTCTTTAGTGTCATAGTGCCTTGGT</w:t>
        <w:br/>
        <w:t>AGTTGACTGAACATGAAATGTAATGCAG</w:t>
      </w:r>
      <w:r>
        <w:rPr>
          <w:rStyle w:val="Cdsodd"/>
          <w:sz w:val="24"/>
        </w:rPr>
        <w:t>ATGGGAATGGCAGGTGCTTTGGAAACTCAATGTGCCCAATCATTTGGAACCGAGCAGTTTCATAAGCTTGGA</w:t>
      </w:r>
      <w:r>
        <w:rPr>
          <w:sz w:val="24"/>
        </w:rPr>
        <w:br/>
      </w:r>
      <w:r>
        <w:rPr>
          <w:rStyle w:val="Cdsodd"/>
          <w:sz w:val="24"/>
        </w:rPr>
        <w:t>AACTATGTCTTCTGTGCAATACTCTTTCTCATTTTAAGCAGTGCCCCAAAATCTATCCTATGGATTTTCATGGATAAACTGCTTGTTCTTTTGGGGCAAG</w:t>
      </w:r>
      <w:r>
        <w:rPr>
          <w:sz w:val="24"/>
        </w:rPr>
        <w:br/>
      </w:r>
      <w:r>
        <w:rPr>
          <w:rStyle w:val="Cdsodd"/>
          <w:sz w:val="24"/>
        </w:rPr>
        <w:t>ATCATGCTATTTCACTAGTAGCTGGAAACTACTGCATTTGGCTCATTCCTGCACTCTTTGGTTATGCTGTTCTTCAAGCTTTGGTTCGTTATTTTCAGAC</w:t>
      </w:r>
      <w:r>
        <w:rPr>
          <w:sz w:val="24"/>
        </w:rPr>
        <w:br/>
      </w:r>
      <w:r>
        <w:rPr>
          <w:rStyle w:val="Cdsodd"/>
          <w:sz w:val="24"/>
        </w:rPr>
        <w:t>TCAGAGCTTGATCTTTCCAATGCTTGTAACCTCAGTTGTTGTTTTAGTTTTGCATATACCTATTTGTTGGGTACTAGTGTTTGAACTGGGACTTGGACAA</w:t>
      </w:r>
      <w:r>
        <w:rPr>
          <w:sz w:val="24"/>
        </w:rPr>
        <w:br/>
      </w:r>
      <w:r>
        <w:rPr>
          <w:rStyle w:val="Cdsodd"/>
          <w:sz w:val="24"/>
        </w:rPr>
        <w:t>AATGAAGCGGCCTTATCCATTGGAATTTCGTATTGGCTCAGTGTCATGTTACTTATAGTTTACACA</w:t>
      </w:r>
      <w:r>
        <w:rPr>
          <w:sz w:val="24"/>
        </w:rPr>
        <w:t>GTATTATCCGTCATGTCAGAAAACTAAGGTAGCT</w:t>
        <w:br/>
        <w:t>TTAGGTAGCAATGCTTTAAGAAGCATCAAAGAGTTTTTCTTCTTAGCCATCCCATCTGCACTTATGATTTGGTAAGTTTCTAGTTTTGCCCCTGTATGAT</w:t>
        <w:br/>
        <w:t>TGGAGAAATTATTACATGGTTTAGGATTACCATGGTCCAAGACCACCATGATTCCAACTATTTTTCCATGTGACATGTATACCGAGTTTAATTAACTCTT</w:t>
        <w:br/>
        <w:t>TTTCGTTAATTGAAAATCTCAATTATATATCATGTAAAGATTGATCGAGACCATGGATATGTGGTGGTTCCAAACCATGTAACAATTTTTTGTATAATTG</w:t>
        <w:br/>
        <w:t>GGGAGGCCAATGACTCGATGCTGCTTCTTCTCTATACTTTTTGTTTGTAACATATTTCATCTTTTTTTTTTTTTGAAAATAACATGTTTCTATCTTAATG</w:t>
        <w:br/>
        <w:t>GATACATTCAG</w:t>
      </w:r>
      <w:r>
        <w:rPr>
          <w:rStyle w:val="Cdseven"/>
          <w:sz w:val="24"/>
        </w:rPr>
        <w:t>TTGAGTGGTGGTCGGTCATTAGAGCTACTAGTAATACTTGCTGGTCTTTTACCAAATCCCAAACTTGAAACTTCAGTTCTATCAATCTG</w:t>
      </w:r>
      <w:r>
        <w:rPr>
          <w:sz w:val="24"/>
        </w:rPr>
        <w:br/>
        <w:t>GTGTGTTTCTCCATGATCCTGTTATGTAAATATTTAAAAGTTCATTACCTGATAACTCAGGGATTCATCTGACTTATGTTTTCTTTGAGCAG</w:t>
      </w:r>
      <w:r>
        <w:rPr>
          <w:rStyle w:val="Cdsodd"/>
          <w:sz w:val="24"/>
        </w:rPr>
        <w:t>CCTTAAAA</w:t>
      </w:r>
      <w:r>
        <w:rPr>
          <w:sz w:val="24"/>
        </w:rPr>
        <w:br/>
      </w:r>
      <w:r>
        <w:rPr>
          <w:rStyle w:val="Cdsodd"/>
          <w:sz w:val="24"/>
        </w:rPr>
        <w:t>TTTGCAACTTGCACTATTTCATTCCATATGGGACCGGTGCTGCAGTAAG</w:t>
      </w:r>
      <w:r>
        <w:rPr>
          <w:sz w:val="24"/>
        </w:rPr>
        <w:t>GTATGCTCTATATACACACACATTGATGTATTATGTAGGAGGCTTATATTG</w:t>
        <w:br/>
        <w:t>TCGTGTGAGGAGATAATTTGATCATATCGCTGTATTGGATGGTCAAGATTAGATTTTAGAAAAGCAATCTTAACCATGCATATATAAAATATTATATGGT</w:t>
        <w:br/>
        <w:t>CAGGATTGAAGTTTTCATGTTCTTACTAATACTCCTCATGTTATGCATCTTACTTTTGTGATTGTTATACACACTAGTGGAAACATCAAGCACATAATAA</w:t>
        <w:br/>
        <w:t>AAGAATATCCTTCTATAATTTTGTAG</w:t>
      </w:r>
      <w:r>
        <w:rPr>
          <w:rStyle w:val="Cdseven"/>
          <w:sz w:val="24"/>
        </w:rPr>
        <w:t>TAGTCGGGTTTCAAACGAATTAGGGGCAGGAAGACCACAGGCAGCTCGAGAGGCTGTTTTTGCTGTAATTGTTC</w:t>
      </w:r>
      <w:r>
        <w:rPr>
          <w:sz w:val="24"/>
        </w:rPr>
        <w:br/>
      </w:r>
      <w:r>
        <w:rPr>
          <w:rStyle w:val="Cdseven"/>
          <w:sz w:val="24"/>
        </w:rPr>
        <w:t>TAACATTCACGGATGCAATTGTCTTTAGCTCTGTTCTATTTTGCTTCCGTCATGTGCTGGGATTTGCATTTAGCAATGAGATGGAAGTTGTACATTCTGT</w:t>
      </w:r>
      <w:r>
        <w:rPr>
          <w:sz w:val="24"/>
        </w:rPr>
        <w:br/>
      </w:r>
      <w:r>
        <w:rPr>
          <w:rStyle w:val="Cdseven"/>
          <w:sz w:val="24"/>
        </w:rPr>
        <w:t>TGCAAAGATAGTTCCAGTGCTTTGTCTCTCTTTCAGTGTGGATGGCTTTCTAGGAGTTTTGTGTG</w:t>
      </w:r>
      <w:r>
        <w:rPr>
          <w:sz w:val="24"/>
        </w:rPr>
        <w:t>GTAAGTTTTTCACATTGACCGTTATAAATGTGCTG</w:t>
        <w:br/>
        <w:t>TTTGAATAAATTTCTCATTAAACACTTTTAAGAGAAAAAAATAAGATGGTAAAATATATTGAGTTTCTCCCATAAGTTAAAATCAACTTATACACCTTAC</w:t>
        <w:br/>
        <w:t>CTTTTGAAGGAATTAAATGAGAGAATTTTTACAAAAGTTAAGTCCATAAATTGATTTTAACTTATGAGAGAAGCTCAATTTATTTTATTTTTTTATTTTC</w:t>
        <w:br/>
        <w:t>TTCTTCTCTAAGTGTTTATGGAGAAATCTATAAAAACAAAGCCACATGCTTGCCATTTCATGATTGTGCAATGAAAATACATTTTTAAAAGGGAATGACA</w:t>
        <w:br/>
        <w:t>ATCATTTCACTCATTGATAACAACAGCTCTATGGTCAAAGCTAGTAGATATATTGTGGCAAATAAACATTAGGTTTGCAGCTCTCAGTTGTGTGTTCAAT</w:t>
        <w:br/>
        <w:t>GAATCAAGAATTGTAAGAG</w:t>
      </w:r>
      <w:r>
        <w:rPr>
          <w:rStyle w:val="Cdsodd"/>
          <w:sz w:val="24"/>
        </w:rPr>
        <w:t>GAAGTAGATTGCAGAAGATGGGGGCAATTAGCAATCTTGTAGCATATTATGCTGTGGGAATCCCTGTGTCTCTCGTGTTTG</w:t>
      </w:r>
      <w:r>
        <w:rPr>
          <w:sz w:val="24"/>
        </w:rPr>
        <w:br/>
      </w:r>
      <w:r>
        <w:rPr>
          <w:rStyle w:val="Cdsodd"/>
          <w:sz w:val="24"/>
        </w:rPr>
        <w:t>GTTTTGGTCTTAATTTCTATGGGAAAGGCCTTTAG</w:t>
      </w:r>
    </w:p>
    <w:p>
      <w:pPr>
        <w:pStyle w:val="Normal"/>
        <w:rPr/>
      </w:pPr>
      <w:r>
        <w:rPr>
          <w:sz w:val="24"/>
        </w:rPr>
        <w:t>&gt;Glyma.16G149100 | Chr16:30978703..30980584 reverse</w:t>
        <w:br/>
      </w:r>
      <w:r>
        <w:rPr>
          <w:rStyle w:val="Cdsodd"/>
          <w:sz w:val="24"/>
        </w:rPr>
        <w:t>ATGGAGGAGACCTTATTGTTGCCAAAAGAAAACAAGAGGGTGAGCTCAAACTCAATGAGTAGTAGTAGTTGTAGTGGATTTGTCCAAGAATTTAAGAAG</w:t>
      </w:r>
      <w:r>
        <w:rPr>
          <w:sz w:val="24"/>
        </w:rPr>
        <w:t>G</w:t>
        <w:br/>
        <w:t>TGAGTTTGATGGCAGCACCAATGGTTGTGGTCTCAGTGTCACAG</w:t>
      </w:r>
      <w:r>
        <w:rPr>
          <w:rStyle w:val="Cdseven"/>
          <w:sz w:val="24"/>
        </w:rPr>
        <w:t>TTTTTGCTACAGGTGGTGTCATTGATGATGGCTGGTCGGTCATCTTGGCGAACTCT</w:t>
      </w:r>
      <w:r>
        <w:rPr>
          <w:sz w:val="24"/>
        </w:rPr>
        <w:br/>
      </w:r>
      <w:r>
        <w:rPr>
          <w:rStyle w:val="Cdseven"/>
          <w:sz w:val="24"/>
        </w:rPr>
        <w:t>CCCTTGCAGGTATTGCATTGGCCACTTCCTTTGCAGAT</w:t>
      </w:r>
      <w:r>
        <w:rPr>
          <w:sz w:val="24"/>
        </w:rPr>
        <w:t>GTCACTGGCTTTAGCATACTTGTATGTTCCCTCCTTTCCTTTCCTCATTTTTACATCCAAAT</w:t>
        <w:br/>
        <w:t>AATCGAGAGAAGTTAGTTTCTTAAATAAATTTATGTAATTTGAAGGATTTGTCTTAAAAGATAATATTCTTATTCTTAAAAGATAAATCAAAGTAGACAA</w:t>
        <w:br/>
        <w:t>GCAGTCAAAACTTACTAGTTTCTACAAATTCTCGTGATGGAAAAATATTATTTTTTTGCTAGGACTCTGTGATCTCTATATGCTTAAAGAATAAATTTAA</w:t>
        <w:br/>
        <w:t>CGTCTTCCATTCAGCCTCGTGAGTAATTTTATATATTAATAAATGTATTGCTTATTTTTTTTTGGTTAAAATTGTAAATGTATTACTTTGAAATACTTAC</w:t>
        <w:br/>
        <w:t>ATATGTTTTTTGACTAGTTGTATAGCTTATCTATTGATCTGACATATTTTCTAGCTGTCAATGCTATTTTAGGGGTGCAATATTGCAATCACACATATTG</w:t>
        <w:br/>
        <w:t>AAACTTGAGTGTGTTTGTTTGTTTACTAAATGTGGTATTTGTTATGAACTGGCATGCTTAGACAATCTCCAATACATGATTTTTCTTTAGGTTCTTAAGT</w:t>
        <w:br/>
        <w:t>GGATTCCATTTGTACACATAG</w:t>
      </w:r>
      <w:r>
        <w:rPr>
          <w:rStyle w:val="Cdsodd"/>
          <w:sz w:val="24"/>
        </w:rPr>
        <w:t>TGCATGATAACAACAGTTTTCTGCTTTCTTTA</w:t>
      </w:r>
      <w:r>
        <w:rPr>
          <w:sz w:val="24"/>
        </w:rPr>
        <w:t>GTGTCATAGTGCCTTGGTAGTTAACTGAACATGAAATGTAATGCAG</w:t>
      </w:r>
      <w:r>
        <w:rPr>
          <w:rStyle w:val="Cdseven"/>
          <w:sz w:val="24"/>
        </w:rPr>
        <w:t>A</w:t>
      </w:r>
      <w:r>
        <w:rPr>
          <w:sz w:val="24"/>
        </w:rPr>
        <w:br/>
      </w:r>
      <w:r>
        <w:rPr>
          <w:rStyle w:val="Cdseven"/>
          <w:sz w:val="24"/>
        </w:rPr>
        <w:t>TGGGAATGGCAGGTGCTTTGGAAACTCAATGTGGCCAATCATTTGGAACCGAGCAGTTTCATAAGCTTGGAAACTATGTCTTCTGTGCAATACTCTTTCT</w:t>
      </w:r>
      <w:r>
        <w:rPr>
          <w:sz w:val="24"/>
        </w:rPr>
        <w:br/>
      </w:r>
      <w:r>
        <w:rPr>
          <w:rStyle w:val="Cdseven"/>
          <w:sz w:val="24"/>
        </w:rPr>
        <w:t>CATTTTAAGCAGTGCCCCAATATCTATCCTATGGATTTTCATGGATAAACTGCTTGTTCTTTTGGGGCAAGATCATGCTATTTCACTAGTAGCTGGAAAC</w:t>
      </w:r>
      <w:r>
        <w:rPr>
          <w:sz w:val="24"/>
        </w:rPr>
        <w:br/>
      </w:r>
      <w:r>
        <w:rPr>
          <w:rStyle w:val="Cdseven"/>
          <w:sz w:val="24"/>
        </w:rPr>
        <w:t>TACTGCATTTGGCTCATTCCTACACTCTTTGGTTATTCAAGGTTTGGTTCGTTATTTTCAGACTCAGAGCTTGATCTTTCCAATGCTTGTAACCTCAGTT</w:t>
      </w:r>
      <w:r>
        <w:rPr>
          <w:sz w:val="24"/>
        </w:rPr>
        <w:br/>
      </w:r>
      <w:r>
        <w:rPr>
          <w:rStyle w:val="Cdseven"/>
          <w:sz w:val="24"/>
        </w:rPr>
        <w:t>GTTGTTTTAGTTTTGCATATACCTATTTGTTGG</w:t>
      </w:r>
      <w:r>
        <w:rPr>
          <w:sz w:val="24"/>
        </w:rPr>
        <w:t>GTACTAGTGTTTGAACTGGGACTTGGACAAAATGAAG</w:t>
      </w:r>
      <w:r>
        <w:rPr>
          <w:rStyle w:val="Cdsodd"/>
          <w:sz w:val="24"/>
        </w:rPr>
        <w:t>CGGCCTTATCCATTGGAATTTCGTATTGGC</w:t>
      </w:r>
      <w:r>
        <w:rPr>
          <w:sz w:val="24"/>
        </w:rPr>
        <w:br/>
      </w:r>
      <w:r>
        <w:rPr>
          <w:rStyle w:val="Cdsodd"/>
          <w:sz w:val="24"/>
        </w:rPr>
        <w:t>TCAGTGTCATGTTACTTATAGTTTACACA</w:t>
      </w:r>
      <w:r>
        <w:rPr>
          <w:sz w:val="24"/>
        </w:rPr>
        <w:t>GTATTATCCGTCATGTCAGAAAACTAAGGTAGCTTTAGGTAG</w:t>
      </w:r>
      <w:r>
        <w:rPr>
          <w:rStyle w:val="Cdseven"/>
          <w:sz w:val="24"/>
        </w:rPr>
        <w:t>CAATGCTTTAAGAAGCATCAAAGAGTTTT</w:t>
      </w:r>
      <w:r>
        <w:rPr>
          <w:sz w:val="24"/>
        </w:rPr>
        <w:br/>
      </w:r>
      <w:r>
        <w:rPr>
          <w:rStyle w:val="Cdseven"/>
          <w:sz w:val="24"/>
        </w:rPr>
        <w:t>TCTTCTTAGCCATCCCATCTGCACTTATGATTTG</w:t>
      </w:r>
      <w:r>
        <w:rPr>
          <w:sz w:val="24"/>
        </w:rPr>
        <w:t>GTAAGTTTCTAGTTTTGCCCCTATATGATTGGAGAAATTATTACATGGTTTAGGACTACCATGGTC</w:t>
        <w:br/>
        <w:t>CAAGACCACCATTGATTTCAACTATTTTTCCATGTGACATGTAACCGAGTTTAATTAACTCATTTTCGTTAATTGAAAATCTCAATTATATATCATGTAA</w:t>
        <w:br/>
        <w:t>AGATTGTTCGAGACCATGGATATGTGGTGGTTCCAAACCATGTAACAATTTCTTGTATAATTGGGGAGGCCAATGACTCGATGCTGCTTCTTCTCTTTAC</w:t>
        <w:br/>
        <w:t>TTTTTGTTTGTAACATGTTTCTATCTTCTTCTTTTTTTTTAAAAATAACATGTTTCTATCTTAATGGATACATTCAG</w:t>
      </w:r>
      <w:r>
        <w:rPr>
          <w:rStyle w:val="Cdsodd"/>
          <w:sz w:val="24"/>
        </w:rPr>
        <w:t>TTGAGTGGTGGTCGGTCATTAGA</w:t>
      </w:r>
      <w:r>
        <w:rPr>
          <w:sz w:val="24"/>
        </w:rPr>
        <w:br/>
      </w:r>
      <w:r>
        <w:rPr>
          <w:rStyle w:val="Cdsodd"/>
          <w:sz w:val="24"/>
        </w:rPr>
        <w:t>GCTACTAGTAATATTTGCTGGACTTTTACCAAATCCCAAACTTGAAACTTCAGTTCTATCAATCTGGTGTGTTTCTCCATG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2G089900 | Chr02:7903639..7908241 reverse</w:t>
        <w:br/>
      </w:r>
      <w:r>
        <w:rPr>
          <w:rStyle w:val="Utr5odd"/>
          <w:sz w:val="24"/>
        </w:rPr>
        <w:t>GGAAAGAAAATGCCCACGTTGTACACGAAACATCAGTCTCACTAGTGTTATCTTACCACCTTTCTTCACCTTCTCGTATATCCTTGATTTGGCTTTAACC</w:t>
      </w:r>
      <w:r>
        <w:rPr>
          <w:sz w:val="24"/>
        </w:rPr>
        <w:br/>
      </w:r>
      <w:r>
        <w:rPr>
          <w:rStyle w:val="Utr5odd"/>
          <w:sz w:val="24"/>
        </w:rPr>
        <w:t>ACAGACACACGTGGGAACTCCGAAAGAAAGAAAGAAAGAA</w:t>
      </w:r>
      <w:r>
        <w:rPr>
          <w:rStyle w:val="Cdsodd"/>
          <w:sz w:val="24"/>
        </w:rPr>
        <w:t>ATGGAGGAGACATTGTTGCCAAAAGAAAACAAGAGGGTGACCTTAACAAACTCAAAGAGT</w:t>
      </w:r>
      <w:r>
        <w:rPr>
          <w:sz w:val="24"/>
        </w:rPr>
        <w:br/>
      </w:r>
      <w:r>
        <w:rPr>
          <w:rStyle w:val="Cdsodd"/>
          <w:sz w:val="24"/>
        </w:rPr>
        <w:t>AGTAGTGGCTTTGTCCAAGAGTTGAAGAATGTGAGTTTGATGGCAGCACCAATGGTGGTGGTCTCAGTGTCACAGTTTTTGCTGCAAGTGGTGTCATTGA</w:t>
      </w:r>
      <w:r>
        <w:rPr>
          <w:sz w:val="24"/>
        </w:rPr>
        <w:br/>
      </w:r>
      <w:r>
        <w:rPr>
          <w:rStyle w:val="Cdsodd"/>
          <w:sz w:val="24"/>
        </w:rPr>
        <w:t>TGATGGCTGGTCATCTTGGTGAACTCTCCCTTGCAGGGGTTGCATTGGCTACTTCCTTTGCTGATGTCACTGGCTTTAGCATACTT</w:t>
      </w:r>
      <w:r>
        <w:rPr>
          <w:sz w:val="24"/>
        </w:rPr>
        <w:t>GTATGTTCCCTCCT</w:t>
        <w:br/>
        <w:t>TTCCCTTCTTATTTTCACATACAACTTACAGACCATTCAAATGCATTTTCCTTCTCTTTTAGCAAATCAACTTTTAGCCATTTTTTTGGTACAGGATATC</w:t>
        <w:br/>
        <w:t>AACAGATTTACTATAACTAATCTCTGTAAAAAAAATATTTTTTTTAATTATGTTTTTTTCATGATTCAAATAAATAGACTAAGAAAAGAAAATAAATTAC</w:t>
        <w:br/>
        <w:t>ATTTTTTATAGGCTAAAATTAATTTTTATATTATTTAATGTTTATAGAAATTTTTTCCTTTAACTTTTCTAAAAACTGAAGGTATAAACCGATTTTTTTT</w:t>
        <w:br/>
        <w:t>AGTTCATGAAAGAATTTTTTTTTACAAATACTTAATAAAATATTTACCTAAAAATAGTATAAGCCAAGCTCACTTATGAAACATCATCTACGTAGTCTTA</w:t>
        <w:br/>
        <w:t>AATTATCATCTAAGTAGTTGAGAAAACTCGGTCTCTTAAATAAATTTATGTAATTTGAAGGATTAGTGTTTGACTATCTGCCGAATAATATTCTTAAATC</w:t>
        <w:br/>
        <w:t>AAAGTAGACAAGCAGTCAAAACTCACTAGTTTCCACTAATTCATGTGATGGATAAAGATTATTTTTTTGCTCGGACTCTGTGATCTATATATATGCTGAA</w:t>
        <w:br/>
        <w:t>AGAATAAATTAACATCAGCCTCGTGCGTAATTTTATATATTTATAATTTTTTTTGACGAAATACTTTCTTTTATTAAAATTATAAATTTATTACTTTGAA</w:t>
        <w:br/>
        <w:t>ATAGTTATATGTTTTTTTACTAGCTGTATAGCTTATATCTTGATCCGACATATTTTCTAGCTGTCAATGCAATACTGCAATCACACATATTGGAACTTGA</w:t>
        <w:br/>
        <w:t>GTGTGTTTGTTTGCTTACGATTTGTGGTATTTGGTATGAACTGGGATGCTTAGACAAGTTAGACCATCTCCAATACTGCCTTGGTATTAGTTGATTGAAC</w:t>
        <w:br/>
        <w:t>ATGAAATGTAATGCAG</w:t>
      </w:r>
      <w:r>
        <w:rPr>
          <w:rStyle w:val="Cdseven"/>
          <w:sz w:val="24"/>
        </w:rPr>
        <w:t>ATGGGAATGGCTGGTGCTTTGGAAACTCAATGTGGCCAATCATTTGGAGCAGAGCAATTTCATAAGCTTGGAAACTATGTCTTC</w:t>
      </w:r>
      <w:r>
        <w:rPr>
          <w:sz w:val="24"/>
        </w:rPr>
        <w:br/>
      </w:r>
      <w:r>
        <w:rPr>
          <w:rStyle w:val="Cdseven"/>
          <w:sz w:val="24"/>
        </w:rPr>
        <w:t>TGTGCAATACTCTCTCTCATTTTAAGTAGTGTCCCAATATCTATCATATGGATTTTCATGGATAAACTGCTTATTCTTTTGGGGCAAGACCATGCTATTT</w:t>
      </w:r>
      <w:r>
        <w:rPr>
          <w:sz w:val="24"/>
        </w:rPr>
        <w:br/>
      </w:r>
      <w:r>
        <w:rPr>
          <w:rStyle w:val="Cdseven"/>
          <w:sz w:val="24"/>
        </w:rPr>
        <w:t>CACTAATAGCAGGAAACTACTGCATTTGGCTCATTCCTGCACTCTTTGGTTATGCTGTTCTTCAAGCTTTGGTTCGTTATTTTCAGACTCAGAGCTTGAT</w:t>
      </w:r>
      <w:r>
        <w:rPr>
          <w:sz w:val="24"/>
        </w:rPr>
        <w:br/>
      </w:r>
      <w:r>
        <w:rPr>
          <w:rStyle w:val="Cdseven"/>
          <w:sz w:val="24"/>
        </w:rPr>
        <w:t>CTTTCCAATGTTGGTAACCTCAGTTGTTGTTTTAGTTTTGCACATACCTATTTGTTGGGTACTAGTGTTTGGACTGGGACTTGGACAAAATGGAGCAGCA</w:t>
      </w:r>
      <w:r>
        <w:rPr>
          <w:sz w:val="24"/>
        </w:rPr>
        <w:br/>
      </w:r>
      <w:r>
        <w:rPr>
          <w:rStyle w:val="Cdseven"/>
          <w:sz w:val="24"/>
        </w:rPr>
        <w:t>ATATCCATTGGAATTTCATATTGGCTCAGTGTCATGTTACTTTTAATTTACACAAAGTATTATCCATCATGTCAGAAAACTAAGATAGCCTTAGGTAGCA</w:t>
      </w:r>
      <w:r>
        <w:rPr>
          <w:sz w:val="24"/>
        </w:rPr>
        <w:br/>
      </w:r>
      <w:r>
        <w:rPr>
          <w:rStyle w:val="Cdseven"/>
          <w:sz w:val="24"/>
        </w:rPr>
        <w:t>ATGCTTTAAGAAGCATCAAGGAGTTCTTCTTCTTAGCCATCCCATCTGCACTTATGATTTG</w:t>
      </w:r>
      <w:r>
        <w:rPr>
          <w:sz w:val="24"/>
        </w:rPr>
        <w:t>GTAAGTTTCTAGTTTTACACCTGTATGATTAGAGAAATT</w:t>
        <w:br/>
        <w:t>ATTACATGGTTTAGGACTACCATGGTCCAAGACCACCATATGACATGCAACCGAGTTTTATTAACTCTTTTTTGTTAATTGAAAATCTTGATTATATATC</w:t>
        <w:br/>
        <w:t>ATGTAAAGATTGTCGAGGCCATGAACATGTGGTGGTTCCAAAGTCCAACCCATGTAATAATTTCTTGTATGATTGGGGAGGTCAGTGACTCAATGCTGCT</w:t>
        <w:br/>
        <w:t>TCTCTTTACTTTTTGTTTGTAACATTTTTCTATCTTAATGGATACATACAG</w:t>
      </w:r>
      <w:r>
        <w:rPr>
          <w:rStyle w:val="Cdsodd"/>
          <w:sz w:val="24"/>
        </w:rPr>
        <w:t>TTTTGAGTGGTGGTCATTTGAGCTGGTAGTAATACTTGCTGGACTTTTA</w:t>
      </w:r>
      <w:r>
        <w:rPr>
          <w:sz w:val="24"/>
        </w:rPr>
        <w:br/>
      </w:r>
      <w:r>
        <w:rPr>
          <w:rStyle w:val="Cdsodd"/>
          <w:sz w:val="24"/>
        </w:rPr>
        <w:t>CCAAATCCCAAACTTGAAACTTCCGTTCTATCAATCTG</w:t>
      </w:r>
      <w:r>
        <w:rPr>
          <w:sz w:val="24"/>
        </w:rPr>
        <w:t>GTGTGTTTCTCCGTGATCCAGTTATGTAAATATTTAAAAGTTCATTACCTGATAACTCAGGG</w:t>
        <w:br/>
        <w:t>ATTCATCTGGCTTATGTTTTCCTTGAGCAG</w:t>
      </w:r>
      <w:r>
        <w:rPr>
          <w:rStyle w:val="Cdseven"/>
          <w:sz w:val="24"/>
        </w:rPr>
        <w:t>CCTTAACATTTGCACCTTGCACTATTTCATTCCATATGGAACCGGTGCTGCAGTAAG</w:t>
      </w:r>
      <w:r>
        <w:rPr>
          <w:sz w:val="24"/>
        </w:rPr>
        <w:t>GTAAGCTCTATAT</w:t>
        <w:br/>
        <w:t>ACACACATTGATGTATTATGTGGGGCTTATGTTGTCGTATGAGGAGTTAATTTTGATCATATCGCTGTATTGGATGGTCCAGATTAGATTTAAGAAAAAC</w:t>
        <w:br/>
        <w:t>AATCTTAACCAAGCATATAATATTATATGGTCAGGATTAAAGTTTTTCATGTTCTCACTAAATACTCCTCATGTTATGTATCTTACTTTTGTGTTTCTTA</w:t>
        <w:br/>
        <w:t>TCTCACCAGGTATCGGTCCAACAACCAACCATAAGTTAGATTTAAAATAAATTTTAAGAGAAATATTTTAATGATAAAATTATATATTAGACGTTTTTAT</w:t>
        <w:br/>
        <w:t>CAACATATATTTCATTTTTTTAATAAATGTGACATTTTTGCTTTATAAAATTAAAAGAAAAAATATTTTTATTGGTGAGCCTAAAGTTTATACTTTAGTT</w:t>
        <w:br/>
        <w:t>GTTTTACCCGTGAAAAAATCAACCACATTACAAAGCATACTTCTATAATTTTGTAG</w:t>
      </w:r>
      <w:r>
        <w:rPr>
          <w:rStyle w:val="Cdsodd"/>
          <w:sz w:val="24"/>
        </w:rPr>
        <w:t>TACCCGGGTTTCGAATGAATTAGGGGCACGAAGACCACAGGCAG</w:t>
      </w:r>
      <w:r>
        <w:rPr>
          <w:sz w:val="24"/>
        </w:rPr>
        <w:br/>
      </w:r>
      <w:r>
        <w:rPr>
          <w:rStyle w:val="Cdsodd"/>
          <w:sz w:val="24"/>
        </w:rPr>
        <w:t>CGCGAGAGGCTGTTTTTGCTGTAATTGTTCTAGCATTCACGGATGCAGTTGTCTTTAGCTCTGTTCTCTTTTGCTTCCGTCATGTGTTGGGATTTGCATT</w:t>
      </w:r>
      <w:r>
        <w:rPr>
          <w:sz w:val="24"/>
        </w:rPr>
        <w:br/>
      </w:r>
      <w:r>
        <w:rPr>
          <w:rStyle w:val="Cdsodd"/>
          <w:sz w:val="24"/>
        </w:rPr>
        <w:t>TAGCAATGAGATGGAAGTTGTACATTATGTTGCAAAGATAGTTCCTGTGCTTTGTCTCTCTTTCATGGTGGATGGCTTTCTAGGAGTTTTGTGTG</w:t>
      </w:r>
      <w:r>
        <w:rPr>
          <w:sz w:val="24"/>
        </w:rPr>
        <w:t>GTAAG</w:t>
        <w:br/>
        <w:t>CTTTCCACATTGAACGTTATAAATGCCCTATTTGAATGAACTTCTCATTAAGAACTTATAGGATAAAAAAAATTAAAAAGTAAAACAGGTTGAGTTTCTT</w:t>
        <w:br/>
        <w:t>TTATAAGTTAAAATCAACTTATACTTCTCACCTTTTGAAGAGATATATTAAAAGAGAGTTTCTATCATAGTTAAGTGCATAAATTGATTTAACTTATGAA</w:t>
        <w:br/>
        <w:t>AAAAGCTAAACTCATTTCTTCTTCTTCTTCTTCGAAAATACATTTTTAAAAGGGAATGACAATCACTTCACTCAATGATAACAACAGCTCTATGGTGAAA</w:t>
        <w:br/>
        <w:t>GCTAGTAGATATGGTGGCAAATAAACATTAGGTTTGTGGCTCTCAGTTGTGTGTTCAATGAATCAG</w:t>
      </w:r>
      <w:r>
        <w:rPr>
          <w:rStyle w:val="Cdseven"/>
          <w:sz w:val="24"/>
        </w:rPr>
        <w:t>GAATTGTCAGAGGCAGTGGATGGCAGAAGATAGG</w:t>
      </w:r>
      <w:r>
        <w:rPr>
          <w:sz w:val="24"/>
        </w:rPr>
        <w:br/>
      </w:r>
      <w:r>
        <w:rPr>
          <w:rStyle w:val="Cdseven"/>
          <w:sz w:val="24"/>
        </w:rPr>
        <w:t>GGCAATTACCAATCTTGTAGCATATTATGCCGTGGGAATCCCTGTGTCTCTCTTGTTTGGTTTTGGTCTTAACTTCAATGGTAAAGGCCTTTGGATTGGA</w:t>
      </w:r>
      <w:r>
        <w:rPr>
          <w:sz w:val="24"/>
        </w:rPr>
        <w:br/>
      </w:r>
      <w:r>
        <w:rPr>
          <w:rStyle w:val="Cdseven"/>
          <w:sz w:val="24"/>
        </w:rPr>
        <w:t>ATATTAACCGGATCTACACTACAAACAATAATACTGGCTTTGCTGACAGCATTTACAAACTGGGAAAAACAG</w:t>
      </w:r>
      <w:r>
        <w:rPr>
          <w:sz w:val="24"/>
        </w:rPr>
        <w:t>GTTCTTAATTCTGTGCTTTACCTGTTGT</w:t>
        <w:br/>
        <w:t>TTTATGTTCTGACTTACTCAAAAAATCAGTAAATAATAATAAGAATTAACATAGAAAAATAATGAATTGATGGAATGAAATGATATCAATTGTCCTTAAT</w:t>
        <w:br/>
        <w:t>TTTTTGTTTTGTTTGAAATGAGATGATCATGAAATGAAATGGAATTCAAACTTATTGGAATGCATGTCACTAATACCCCTTATTTTCTTCTCCTGTTTTG</w:t>
        <w:br/>
        <w:t>GAGGTATGAGATGAAATAGAATGAAACTAACTTATTGTTAACTAGTTTCTTTACCATTCGGTATATTTCCTAAATAATGAAAAAAAAAATTATTTCATTT</w:t>
        <w:br/>
        <w:t>CATCATAAAATATTTTTAAACAACATTATTATAATTTTGTTATATTTCATTTCCTAAGTACACTACATCCAATGATCCATTGCATTCCATTTTGTACTAC</w:t>
        <w:br/>
        <w:t>CAATAGACATCAAAACATAGTCTACATTAACTTCTAGGTTTAATGTACAGTTGCAGTATCCTTTATTTTTTCTGCTTCATGGATATTTAGGGAAGATAGC</w:t>
        <w:br/>
        <w:t>AATAAATCTTATGGAAAGTGTGAGCAGTTCTTATGTTACTAGAAGATTTACAAAGTTTGTTAAACTTGCTATAATTTGCAG</w:t>
      </w:r>
      <w:r>
        <w:rPr>
          <w:rStyle w:val="Cdsodd"/>
          <w:sz w:val="24"/>
        </w:rPr>
        <w:t>GCATCTTTGGCAATTGAGA</w:t>
      </w:r>
      <w:r>
        <w:rPr>
          <w:sz w:val="24"/>
        </w:rPr>
        <w:br/>
      </w:r>
      <w:r>
        <w:rPr>
          <w:rStyle w:val="Cdsodd"/>
          <w:sz w:val="24"/>
        </w:rPr>
        <w:t>GATTATCCGAGCCTGATGAGACTGTTTTTTAA</w:t>
      </w:r>
      <w:r>
        <w:rPr>
          <w:rStyle w:val="Utr3odd"/>
          <w:sz w:val="24"/>
        </w:rPr>
        <w:t>GGTCATAACGGGTTAGTTTGCGCTTGAAAATGAAGGAAGAACAAAGGTTTTGTAACCCTGTTAGTGAA</w:t>
      </w:r>
      <w:r>
        <w:rPr>
          <w:sz w:val="24"/>
        </w:rPr>
        <w:br/>
      </w:r>
      <w:r>
        <w:rPr>
          <w:rStyle w:val="Utr3odd"/>
          <w:sz w:val="24"/>
        </w:rPr>
        <w:t>ATATTTACTGCTTATGAAACCTTGTTTATTTTATTTTGTTATGCGTAAAAATTAAAAACAGATACAACAATTCACGTATTCCTGTTGAAGTAATTAAGCT</w:t>
      </w:r>
      <w:r>
        <w:rPr>
          <w:sz w:val="24"/>
        </w:rPr>
        <w:br/>
      </w:r>
      <w:r>
        <w:rPr>
          <w:rStyle w:val="Utr3odd"/>
          <w:sz w:val="24"/>
        </w:rPr>
        <w:t>AGACTCTTTATTGAAACCTTATTTATTAATTGTAGCTTTTCATTTTCATCGGTGTTGTATGTTCGACGCATGCAAAAAAGTGCACCCAGTTAAAATATGA</w:t>
      </w:r>
      <w:r>
        <w:rPr>
          <w:sz w:val="24"/>
        </w:rPr>
        <w:br/>
      </w:r>
      <w:r>
        <w:rPr>
          <w:rStyle w:val="Utr3odd"/>
          <w:sz w:val="24"/>
        </w:rPr>
        <w:t>TA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2G090000 | Chr02:7919496..7922905 reverse</w:t>
        <w:br/>
      </w:r>
      <w:r>
        <w:rPr>
          <w:rStyle w:val="Utr5odd"/>
          <w:sz w:val="24"/>
        </w:rPr>
        <w:t>TGTTCTATATAACTCGTGTTGTTGATCATCTTGTTGTCTAACATCTGTTTCATGAACGTTGCTTTGCATAGAAAAACTGAGAGAG</w:t>
      </w:r>
      <w:r>
        <w:rPr>
          <w:rStyle w:val="Cdsodd"/>
          <w:sz w:val="24"/>
        </w:rPr>
        <w:t>ATGATGGGTAAGGAG</w:t>
      </w:r>
      <w:r>
        <w:rPr>
          <w:sz w:val="24"/>
        </w:rPr>
        <w:br/>
      </w:r>
      <w:r>
        <w:rPr>
          <w:rStyle w:val="Cdsodd"/>
          <w:sz w:val="24"/>
        </w:rPr>
        <w:t>GAAGCAACACCGCTTCTAAGAAAGAGTGAGGTGGCACCATTAGAGGATGATGATGCATTTTGTGTAGAGCTTAAAAGGGTAGGCTCCATGGCAGCTCCAA</w:t>
      </w:r>
      <w:r>
        <w:rPr>
          <w:sz w:val="24"/>
        </w:rPr>
        <w:br/>
      </w:r>
      <w:r>
        <w:rPr>
          <w:rStyle w:val="Cdsodd"/>
          <w:sz w:val="24"/>
        </w:rPr>
        <w:t>TGGTGGCTGCGAATATGTGTCAGTACCTTCTACAAGTTGTGTCACTGATGATGGTGGGACATCTTGGTGTACTTGTCTCCTTCTCTGGGGTTGCAATTGC</w:t>
      </w:r>
      <w:r>
        <w:rPr>
          <w:sz w:val="24"/>
        </w:rPr>
        <w:br/>
      </w:r>
      <w:r>
        <w:rPr>
          <w:rStyle w:val="Cdsodd"/>
          <w:sz w:val="24"/>
        </w:rPr>
        <w:t>CACTTCTTTTGCTGAAGTTACAGGCTTTTGTGTTCTT</w:t>
      </w:r>
      <w:r>
        <w:rPr>
          <w:sz w:val="24"/>
        </w:rPr>
        <w:t>GTAAAGTCTTCTTTCATCTCCTCACTTTTTTTGTTCCATGCACCTGCCTGTATTTGCTTTAGT</w:t>
        <w:br/>
        <w:t>CCACTTTCTGGTTCTTTAATTAGGAAACTTTCTCTGATTGATTCGGTTATTTAGTTAGTACATAGCACTAACATTCCTGAAGCCAAATATGACTTGCGAA</w:t>
        <w:br/>
        <w:t>AATTATGATAAAAGACCGTATATTTTGATCGTTAGTTGGTTCACTTTGATTTATCTATTAATGTTGTTAGTTAGTATGCATAAAGTTTCACTTGGAATTA</w:t>
        <w:br/>
        <w:t>GTACATGGACACTTCATGAAAGCCTTTCAAAGCATATTAAAAGAAAATTTTGATACTTCTTAGTTAACAGGTGCAGGTGATCATGTGATTACTGAGATGA</w:t>
        <w:br/>
        <w:t>TCTAGGATATTGTTTTCCTTGTTTTGAAGATAGGATCCTTTATTCTTCTTCTTCTTTTTTTTTTTTTGAAACAAGTAAATAGTCTATGTGTGTAAAGGAT</w:t>
        <w:br/>
        <w:t>TTTTAAATTGTGATTCAATCACAAGCCGCCATGGTAAATTTGTTAACTTTACAATAAATATCTTAAAAGTCAATCCATAGGATTGAGACACTGGTGTAAG</w:t>
        <w:br/>
        <w:t>GTTCCAGTGCTGTATTCATGAAACGATCTATTTAGCAAAAGAACCAATGTTCAATTCAATTCCTTCCGTGTGTAAAATTTCCTTAAGCCAACAGTAACCA</w:t>
        <w:br/>
        <w:t>TGCACTAAAGGTGTGATTAATCTTTGGCTCAGAAGGTTAGGGGACATCCCGCCATCTATGATCTAGCACAAAAAAAAAATATTTTTGTTTGGTTTAGCTG</w:t>
        <w:br/>
        <w:t>ATGAAACTTCCTCTTAGTCCAATGTCAAACTTTTGATACAGGATATGCACTAAAGAGTTGAATTGAAAGTACCTTTTATTTAAATTTTTAGTTTAGCTTA</w:t>
        <w:br/>
        <w:t>AATCACTTTAAATTTGCTTGTACAGTTCTAAATTAATCTCCACCCTGAATTCTTGTTGACTCTGAGTAGATTGCTAAATGGCTTGCAG</w:t>
      </w:r>
      <w:r>
        <w:rPr>
          <w:rStyle w:val="Cdseven"/>
          <w:sz w:val="24"/>
        </w:rPr>
        <w:t>ATGGGAATGGCT</w:t>
      </w:r>
      <w:r>
        <w:rPr>
          <w:sz w:val="24"/>
        </w:rPr>
        <w:br/>
      </w:r>
      <w:r>
        <w:rPr>
          <w:rStyle w:val="Cdseven"/>
          <w:sz w:val="24"/>
        </w:rPr>
        <w:t>GGTGCATTGGAAACTTTATGTGGCCAAACCTATGGTGCAGAAGAATTTTCAGAGATTGGAAACTACACTTTTTGTGCAATTGTGACTTTGCTTTTGGTTT</w:t>
      </w:r>
      <w:r>
        <w:rPr>
          <w:sz w:val="24"/>
        </w:rPr>
        <w:br/>
      </w:r>
      <w:r>
        <w:rPr>
          <w:rStyle w:val="Cdseven"/>
          <w:sz w:val="24"/>
        </w:rPr>
        <w:t>GTCTCCCCATATCTATGCTGTGGATATTCGTGGATAAAATACTATTGTTGTTTGGTCAAGACCCTGAAATTTCTCATGTAGCTCATGAGTACTGCATATA</w:t>
      </w:r>
      <w:r>
        <w:rPr>
          <w:sz w:val="24"/>
        </w:rPr>
        <w:br/>
      </w:r>
      <w:r>
        <w:rPr>
          <w:rStyle w:val="Cdseven"/>
          <w:sz w:val="24"/>
        </w:rPr>
        <w:t>CTCCATCCCTGCATTGTATGGCTTTGCTGTTCTTCAATGTCAGATTCGCTACTTCCAGACTCAGAGTATGATCTTTCCCATGGTTTTCAGCTCAATTGCG</w:t>
      </w:r>
      <w:r>
        <w:rPr>
          <w:sz w:val="24"/>
        </w:rPr>
        <w:br/>
      </w:r>
      <w:r>
        <w:rPr>
          <w:rStyle w:val="Cdseven"/>
          <w:sz w:val="24"/>
        </w:rPr>
        <w:t>GTTCTGTGTTTGCATGTTCCTATTTGTTGGGCTTTGGTATTCAAATTAGCCCTAGGACATGTTGGAGCAGCATATGCTATTGGAATTTCATATTGGTTAA</w:t>
      </w:r>
      <w:r>
        <w:rPr>
          <w:sz w:val="24"/>
        </w:rPr>
        <w:br/>
      </w:r>
      <w:r>
        <w:rPr>
          <w:rStyle w:val="Cdseven"/>
          <w:sz w:val="24"/>
        </w:rPr>
        <w:t>ATGTCATTGGGCTTGGAATTTATATGAATTTTTCTCCAGCATGTGAGAAAACCAAAATTGTGTTTTCTTTTAATGCTTTATTAAGCATTCCAGAGTTCTG</w:t>
      </w:r>
      <w:r>
        <w:rPr>
          <w:sz w:val="24"/>
        </w:rPr>
        <w:br/>
      </w:r>
      <w:r>
        <w:rPr>
          <w:rStyle w:val="Cdseven"/>
          <w:sz w:val="24"/>
        </w:rPr>
        <w:t>CCAATTTGCTATTCCTTCTGGACTGATGTTTTG</w:t>
      </w:r>
      <w:r>
        <w:rPr>
          <w:sz w:val="24"/>
        </w:rPr>
        <w:t>GTAATGTATTATGACATTGCACAATTGTTTTTTCAGTTTAGTCATCTCCTAATTGATTTTCTTAATT</w:t>
        <w:br/>
        <w:t>GTTTCATTGTTCATAG</w:t>
      </w:r>
      <w:r>
        <w:rPr>
          <w:rStyle w:val="Cdsodd"/>
          <w:sz w:val="24"/>
        </w:rPr>
        <w:t>TTTTGAAATGTGGTCGTTTGAGCTACTTACATTATTTGCTGGGCTTTTACCTAATCCACAACTTCAAACCTCAGTTCTTTCTGT</w:t>
      </w:r>
      <w:r>
        <w:rPr>
          <w:sz w:val="24"/>
        </w:rPr>
        <w:br/>
      </w:r>
      <w:r>
        <w:rPr>
          <w:rStyle w:val="Cdsodd"/>
          <w:sz w:val="24"/>
        </w:rPr>
        <w:t>CTG</w:t>
      </w:r>
      <w:r>
        <w:rPr>
          <w:sz w:val="24"/>
        </w:rPr>
        <w:t>GTGAGAGGATTAATTTTTATTAATTATTGAAGAGTAGGGCTGACAACACACTTTATACTATTTGATTAAAATTTATTAGAAATTATAAAATCATGAA</w:t>
        <w:br/>
        <w:t>TGAAAGCTCATTACATAAGTAGTGGGACCTATATAAATTTATGATTTTTAATAAATTTTGACCAATAATAAAGACTATGTTTAAAATAATGTTAGAAAGT</w:t>
        <w:br/>
        <w:t>ATGTTGCTAGCATTTCTCATTATTGAAATAATTTGTGAGGGGTTTTTCTAACATGTTTCAGACTTTTTCAG</w:t>
      </w:r>
      <w:r>
        <w:rPr>
          <w:rStyle w:val="Cdseven"/>
          <w:sz w:val="24"/>
        </w:rPr>
        <w:t>CCTTAACACAACCACATTGCACTACATCA</w:t>
      </w:r>
      <w:r>
        <w:rPr>
          <w:sz w:val="24"/>
        </w:rPr>
        <w:br/>
      </w:r>
      <w:r>
        <w:rPr>
          <w:rStyle w:val="Cdseven"/>
          <w:sz w:val="24"/>
        </w:rPr>
        <w:t>TTCCATATGCTGTTGGAGCTTCTGCAAG</w:t>
      </w:r>
      <w:r>
        <w:rPr>
          <w:sz w:val="24"/>
        </w:rPr>
        <w:t>GTTTGGTCCAAATTTGTTTCTTCATTTCTATACACAGGATCAATGGCACTGTAGAATTGTCTACTGATAAAT</w:t>
        <w:br/>
        <w:t>CATGATCTTATGAATTTCGCTTTGCAG</w:t>
      </w:r>
      <w:r>
        <w:rPr>
          <w:rStyle w:val="Cdsodd"/>
          <w:sz w:val="24"/>
        </w:rPr>
        <w:t>TACTCGCATTTCGAATGAATTAGGAGCAGGGAATCCAAAGGCAGCTCAAGGTATTGTTCGTGTTATTGTGATT</w:t>
      </w:r>
      <w:r>
        <w:rPr>
          <w:sz w:val="24"/>
        </w:rPr>
        <w:br/>
      </w:r>
      <w:r>
        <w:rPr>
          <w:rStyle w:val="Cdsodd"/>
          <w:sz w:val="24"/>
        </w:rPr>
        <w:t>ATTGGAATTGTTGATGGGGTTATTGTCAGCATTTTCTTCGTTTGTTGTAGGCATATATTAGGATATGCTTATAGCAACGACAAGGAAGTTGTAGATTATG</w:t>
      </w:r>
      <w:r>
        <w:rPr>
          <w:sz w:val="24"/>
        </w:rPr>
        <w:br/>
      </w:r>
      <w:r>
        <w:rPr>
          <w:rStyle w:val="Cdsodd"/>
          <w:sz w:val="24"/>
        </w:rPr>
        <w:t>TTTCAGATATTGTTCCCATTCTTTGTGGGTCTTTTACTGCAGATAGTCTAATAGGAGCTCTTTCTG</w:t>
      </w:r>
      <w:r>
        <w:rPr>
          <w:sz w:val="24"/>
        </w:rPr>
        <w:t>GTGAGTTTTTATTTGCTGAAATAGTCTATGTTAT</w:t>
        <w:br/>
        <w:t>TCTAGCATCATTAATTGAGCACAAATATTAGCAATAAAATGGATATTCATATGTGCAG</w:t>
      </w:r>
      <w:r>
        <w:rPr>
          <w:rStyle w:val="Cdseven"/>
          <w:sz w:val="24"/>
        </w:rPr>
        <w:t>GGATTGCAAGAGGTGGAGGATTTCAGCAAATAGGAGCTTATG</w:t>
      </w:r>
      <w:r>
        <w:rPr>
          <w:sz w:val="24"/>
        </w:rPr>
        <w:br/>
      </w:r>
      <w:r>
        <w:rPr>
          <w:rStyle w:val="Cdseven"/>
          <w:sz w:val="24"/>
        </w:rPr>
        <w:t>TGAACCTTGGAGCCTATTATCTTGTGGGAGTTCCTTTAGCATTCTTATTGGGTTTTGTCCTACATTTCAATGCCAAGGGACTATGGATGGGAAGTCTTAC</w:t>
      </w:r>
      <w:r>
        <w:rPr>
          <w:sz w:val="24"/>
        </w:rPr>
        <w:br/>
      </w:r>
      <w:r>
        <w:rPr>
          <w:rStyle w:val="Cdseven"/>
          <w:sz w:val="24"/>
        </w:rPr>
        <w:t>AGGATCTGTTCTACAAGTGATTATTCTGACTGTTGTAACAGTGTTAACAGATTGGCAGAAAGAG</w:t>
      </w:r>
      <w:r>
        <w:rPr>
          <w:sz w:val="24"/>
        </w:rPr>
        <w:t>GTTGGTTTTTACTTTTTTAACAGTGTAACAGTTTTA</w:t>
        <w:br/>
        <w:t>ACTTCTCCATTGTTAATAATTGCACGTGTCATTTGTTTTTTTGCTTTCCTTCTAGTTTTGAGCCCTTTTTGTTGCCTTTGCTTGATGAATCCAATGGATA</w:t>
        <w:br/>
        <w:t>ACAATTGACTGTTAATTAAAGTGGCTCTAAATGATTGTATTTTGTGGTTACTGCAG</w:t>
      </w:r>
      <w:r>
        <w:rPr>
          <w:rStyle w:val="Cdsodd"/>
          <w:sz w:val="24"/>
        </w:rPr>
        <w:t>GCAACAAAAGCAAGGGTGAGAATAGTTGAGAAGTCAATTAAAGC</w:t>
      </w:r>
      <w:r>
        <w:rPr>
          <w:sz w:val="24"/>
        </w:rPr>
        <w:br/>
      </w:r>
      <w:r>
        <w:rPr>
          <w:rStyle w:val="Cdsodd"/>
          <w:sz w:val="24"/>
        </w:rPr>
        <w:t>TCATAATGGTTCAGTCTGA</w:t>
      </w:r>
      <w:r>
        <w:rPr>
          <w:rStyle w:val="Utr3odd"/>
          <w:sz w:val="24"/>
        </w:rPr>
        <w:t>AATTTTAAATTTTGCAATTATAGTAGAAGAATAAAAGAGTGGAAGAAAAAGGAAGTAATGACTAATTTTCTGTCAGATTCT</w:t>
      </w:r>
      <w:r>
        <w:rPr>
          <w:sz w:val="24"/>
        </w:rPr>
        <w:br/>
      </w:r>
      <w:r>
        <w:rPr>
          <w:rStyle w:val="Utr3odd"/>
          <w:sz w:val="24"/>
        </w:rPr>
        <w:t>GGTTTTGCTATTATTTCTATTTTGGTGAAGTAAACAGATAAAAGTTATTATGTCTATGTATAATGTTGTGGAATGCAAAGTGGTGGGAGCCTCTATGGTT</w:t>
      </w:r>
      <w:r>
        <w:rPr>
          <w:sz w:val="24"/>
        </w:rPr>
        <w:br/>
      </w:r>
      <w:r>
        <w:rPr>
          <w:rStyle w:val="Utr3odd"/>
          <w:sz w:val="24"/>
        </w:rPr>
        <w:t>TTGCAGATTC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8G293200 | Chr18:57131714..57135856 forward</w:t>
        <w:br/>
      </w:r>
      <w:r>
        <w:rPr>
          <w:rStyle w:val="Utr5odd"/>
          <w:sz w:val="24"/>
        </w:rPr>
        <w:t>ACCATTGTTAAGAAAGAGTGAGGTGGCACCATTAGAGGATGATGATGCATTTTGTGTAGAGCTTAAAAGGGTAGGCTCC</w:t>
      </w:r>
      <w:r>
        <w:rPr>
          <w:rStyle w:val="Cdsodd"/>
          <w:sz w:val="24"/>
        </w:rPr>
        <w:t>ATGGCAGCTCCAATGCTGGCT</w:t>
      </w:r>
      <w:r>
        <w:rPr>
          <w:sz w:val="24"/>
        </w:rPr>
        <w:br/>
      </w:r>
      <w:r>
        <w:rPr>
          <w:rStyle w:val="Cdsodd"/>
          <w:sz w:val="24"/>
        </w:rPr>
        <w:t>GCGAATATGTGTCAGTACCTTCTACAAGTTGTGTCACTGATGATGGTGGGACATCTTGGGCTTCTTGTCTCATTCTCTGGGGTTGCAATTGCCATCTCTT</w:t>
      </w:r>
      <w:r>
        <w:rPr>
          <w:sz w:val="24"/>
        </w:rPr>
        <w:br/>
      </w:r>
      <w:r>
        <w:rPr>
          <w:rStyle w:val="Cdsodd"/>
          <w:sz w:val="24"/>
        </w:rPr>
        <w:t>TTGCTGAAGTTACCGGCTTTTGTGTTCTT</w:t>
      </w:r>
      <w:r>
        <w:rPr>
          <w:sz w:val="24"/>
        </w:rPr>
        <w:t>GTAAAGTCTTCTTTGATACTTTTTTTTTCTTCCATGCACCTACCTATATTTGCTTTAGTCCATTCGCCATA</w:t>
        <w:br/>
        <w:t>TTTTTCTAATTTATACTTGTACATAGTATCTTTTCTAAAATAGTGTTTGTGAAGATTCAAGAGTGATTCAGATTAAGCTTCTTTTTCTCTCTTTTATCTT</w:t>
        <w:br/>
        <w:t>TTCAAAACTATCTCTGATTCATTCAGTTATTCAGTTAGTACATGGTACTAAAATACCTGTAGCCAGGTCACTCGCCAAAAGTATAATAAAAGACCATATA</w:t>
        <w:br/>
        <w:t>TATATATATATATATATATATTGATCATTAGTTGATTCACTTTGATTTATCTAATTTTTTTGTTAATTAATATGAATAAAGTTTCACTTGGAAAGCCATT</w:t>
        <w:br/>
        <w:t>TAGTACATTGGCACCTCATCAAAGCCTTTCGAAGCAGATTAAAAGAAAATAAATGGTACTTCTTAGTTAGCAGGTGCGGGTGATGATGTGATTAGTGAAA</w:t>
        <w:br/>
        <w:t>TGATCTAGGAGATTGTCTTCTTTGTTTTGAAGATAGGATCCTTTTTATTTATTTATTTTGAAACAAGTAAATAGTGAATTTGTGTAAAGGATTTTTATAC</w:t>
        <w:br/>
        <w:t>TCGTTGAATCACAAATTGACATGTTAAATTTTTCACACTAGTGCATAGAAATTTAATTCTTTCAAAATATACATTGTTGTTTGACTTAGCTGATAAAACT</w:t>
        <w:br/>
        <w:t>TTCTCTTAGTCCAATGTCAAACTTTTGATAAAGGATCTGCAAGAAAGAGTTGAGTTGAAATTCGCCCTTTATTCAAGTTTCTAGTTTAGCCTAAGTCACT</w:t>
        <w:br/>
        <w:t>TTAAATTTTCTGGTACAGTTCTAAATTAATCTCCACCCTGAATTCTTGATGACTCTGACATGATTGCTAAATGGCTTGCAG</w:t>
      </w:r>
      <w:r>
        <w:rPr>
          <w:rStyle w:val="Cdseven"/>
          <w:sz w:val="24"/>
        </w:rPr>
        <w:t>ATGGGAATGGCTGGTGCAT</w:t>
      </w:r>
      <w:r>
        <w:rPr>
          <w:sz w:val="24"/>
        </w:rPr>
        <w:br/>
      </w:r>
      <w:r>
        <w:rPr>
          <w:rStyle w:val="Cdseven"/>
          <w:sz w:val="24"/>
        </w:rPr>
        <w:t>TGGAAACTTTATGTGGCCAAACCTATGGTGCAGAAGAATTTACAGAGATTGGAAACTACACTTTTTGTGCAATTGTCACTTTGCTTTTGGTTTGTCTCCC</w:t>
      </w:r>
      <w:r>
        <w:rPr>
          <w:sz w:val="24"/>
        </w:rPr>
        <w:br/>
      </w:r>
      <w:r>
        <w:rPr>
          <w:rStyle w:val="Cdseven"/>
          <w:sz w:val="24"/>
        </w:rPr>
        <w:t>CATATCTCTGCTGTGGATATTCATGGATAAAATACTATTGCTGTTTGGTCAAGACCCTGAAATTTCTCATGTAGCTCACAAGTACTGCATATGCTCCATC</w:t>
      </w:r>
      <w:r>
        <w:rPr>
          <w:sz w:val="24"/>
        </w:rPr>
        <w:br/>
      </w:r>
      <w:r>
        <w:rPr>
          <w:rStyle w:val="Cdseven"/>
          <w:sz w:val="24"/>
        </w:rPr>
        <w:t>CCTGCACTGTATGGATTTGCTGTTCTTCAATGTCAGATCCGCTATTTCCAGACTCAGAGTATGATCTTTCCCATGGTTTTCAGCTCAATTGCGGTTCTGT</w:t>
      </w:r>
      <w:r>
        <w:rPr>
          <w:sz w:val="24"/>
        </w:rPr>
        <w:br/>
      </w:r>
      <w:r>
        <w:rPr>
          <w:rStyle w:val="Cdseven"/>
          <w:sz w:val="24"/>
        </w:rPr>
        <w:t>GTTTGCATGTTCCTATTTGTTGGGGTCTGGTATTCAAATTGGGGCTGGGACATGTTGGAGCAGCATATGCTATTGGAATTTCATATTGGTTAAATGTCAT</w:t>
      </w:r>
      <w:r>
        <w:rPr>
          <w:sz w:val="24"/>
        </w:rPr>
        <w:br/>
      </w:r>
      <w:r>
        <w:rPr>
          <w:rStyle w:val="Cdseven"/>
          <w:sz w:val="24"/>
        </w:rPr>
        <w:t>TGGGCTTGGAATTTATATGAATTATTCTCCAGCATGTGAGAAGACCAAAATTGTGTTTTCATTTAATGCTTTACTAAGCATTCCAGAGTTCTGCCAATTT</w:t>
      </w:r>
      <w:r>
        <w:rPr>
          <w:sz w:val="24"/>
        </w:rPr>
        <w:br/>
      </w:r>
      <w:r>
        <w:rPr>
          <w:rStyle w:val="Cdseven"/>
          <w:sz w:val="24"/>
        </w:rPr>
        <w:t>GCTATTCCTTCTGGGCTGATGTTTTG</w:t>
      </w:r>
      <w:r>
        <w:rPr>
          <w:sz w:val="24"/>
        </w:rPr>
        <w:t>GTAATGTATTATGACATTGCACAATGGTTTTTTCAGTTTAGTCATCTCCTATTTGATTTTCTTAATTGTTTCAT</w:t>
        <w:br/>
        <w:t>TGTTCATAG</w:t>
      </w:r>
      <w:r>
        <w:rPr>
          <w:rStyle w:val="Cdsodd"/>
          <w:sz w:val="24"/>
        </w:rPr>
        <w:t>TTTTGAAATGTGGTCATTTGAGCTACTTACATTATTTGCTGGGCTTTTACCTAATCCACAACTTCAAACCTCAGTTCTTTCTGTCTG</w:t>
      </w:r>
      <w:r>
        <w:rPr>
          <w:sz w:val="24"/>
        </w:rPr>
        <w:t>GTGA</w:t>
        <w:br/>
        <w:t>GAGGAATAATTTTTATTAATTATTGAAGAATAGGGCTGACAACACACTATCTAACACACTTTATACTATTTGATTAAAATTTATTAGAGATTATAAAATC</w:t>
        <w:br/>
        <w:t>ATGAATGAAAGCTCATTACATAAGTAGTGGTACCTATATAAATTTATGATTTCTAATAAATTTTGACTAATAACAAAGAGTGTGTTTAAAATAGTGTTAG</w:t>
        <w:br/>
        <w:t>AAAGTGTGTTAATAGCATTTTTCATCATTGAAATAATTCGTGAAGTGTTTTTCTAACATATTTTTAACTTTTTCAG</w:t>
      </w:r>
      <w:r>
        <w:rPr>
          <w:rStyle w:val="Cdseven"/>
          <w:sz w:val="24"/>
        </w:rPr>
        <w:t>CCTTAACACAACAACATTGCACTA</w:t>
      </w:r>
      <w:r>
        <w:rPr>
          <w:sz w:val="24"/>
        </w:rPr>
        <w:br/>
      </w:r>
      <w:r>
        <w:rPr>
          <w:rStyle w:val="Cdseven"/>
          <w:sz w:val="24"/>
        </w:rPr>
        <w:t>CATCATTCCATATGCTGTTGGAGCTTCTGCAAG</w:t>
      </w:r>
      <w:r>
        <w:rPr>
          <w:sz w:val="24"/>
        </w:rPr>
        <w:t>GTTAGGTCCAAATTTGTTTCTTCATTTCTATACACAAGATCAATGGCACTGCACAATTGTCTGCTGA</w:t>
        <w:br/>
        <w:t>CAAATCACGATCTTATGAATTTTACTTTGCAG</w:t>
      </w:r>
      <w:r>
        <w:rPr>
          <w:rStyle w:val="Cdsodd"/>
          <w:sz w:val="24"/>
        </w:rPr>
        <w:t>TACTCGCATTTCGAATGAATTAGGAGCAGGGAATCCAAAGGCAGCTCAAG</w:t>
      </w:r>
      <w:r>
        <w:rPr>
          <w:sz w:val="24"/>
        </w:rPr>
        <w:t>GTATTGTTCGTGTTGTTG</w:t>
        <w:br/>
        <w:t>TGATTCTTGGAATTGTCGATGGGGTTATTGTCAGCACTTTCTTCGTTTGTTGTAGGCATATATTAGGATATGCTTATAGCAATGACAAGGAAGTTGTAGA</w:t>
        <w:br/>
        <w:t>TTATGTTTCAG</w:t>
      </w:r>
      <w:r>
        <w:rPr>
          <w:rStyle w:val="Cdseven"/>
          <w:sz w:val="24"/>
        </w:rPr>
        <w:t>ACATTGTTCCCATTCTTTGTGGATCTTTTACTGCAGATAGTCTAATAGGAGCTCTTTCCG</w:t>
      </w:r>
      <w:r>
        <w:rPr>
          <w:sz w:val="24"/>
        </w:rPr>
        <w:t>GTGAGCTTTATGTACTGAAATAGTCTATG</w:t>
        <w:br/>
        <w:t>TTCTTCTAGCATGCTTAATTGAGGACAAATAGTAGCAATAAAATGGATATTTGTATGTGCAG</w:t>
      </w:r>
      <w:r>
        <w:rPr>
          <w:rStyle w:val="Cdsodd"/>
          <w:sz w:val="24"/>
        </w:rPr>
        <w:t>GGATTGCAAGAGGTGGTGGATTTCAGCAAATAGGGGCT</w:t>
      </w:r>
      <w:r>
        <w:rPr>
          <w:sz w:val="24"/>
        </w:rPr>
        <w:br/>
      </w:r>
      <w:r>
        <w:rPr>
          <w:rStyle w:val="Cdsodd"/>
          <w:sz w:val="24"/>
        </w:rPr>
        <w:t>TATGTGAACCTTGGAGCCTATTATCTTGTGGGAGTTCCTTTGGCATTCTTATTGGGTTTTGTTCTACATTTCAATGCCAAGGGACTCTGGATGGGAAGTC</w:t>
      </w:r>
      <w:r>
        <w:rPr>
          <w:sz w:val="24"/>
        </w:rPr>
        <w:br/>
      </w:r>
      <w:r>
        <w:rPr>
          <w:rStyle w:val="Cdsodd"/>
          <w:sz w:val="24"/>
        </w:rPr>
        <w:t>TTACAGGGTCTGTTCTACAAGTGATTATTCTGACTGTTGTAACAGTGTTAACAGATTGGCAGAAAGAG</w:t>
      </w:r>
      <w:r>
        <w:rPr>
          <w:sz w:val="24"/>
        </w:rPr>
        <w:t>GTTGGTTTATACTTTCTTATGTGACTTCTCCA</w:t>
        <w:br/>
        <w:t>TTGCTAATAATTGCTTGAGTCATTTGTTCTTTTTCTTTTCCAACTAGTTTTTGAGCCCTTTTCGTTGCCTTTGCTTGATGAATCCAATGGATGTCTGTTA</w:t>
        <w:br/>
        <w:t>ATTAAAGTGGCTCTAAATGATTATCTTTTGTGGTTACTGCAG</w:t>
      </w:r>
      <w:r>
        <w:rPr>
          <w:rStyle w:val="Cdseven"/>
          <w:sz w:val="24"/>
        </w:rPr>
        <w:t>GCAACGAAAGCAAGGGAGAGAATAGTTGAGAAGTCAATTAAAGTTCATAATGATTCAG</w:t>
      </w:r>
      <w:r>
        <w:rPr>
          <w:sz w:val="24"/>
        </w:rPr>
        <w:br/>
      </w:r>
      <w:r>
        <w:rPr>
          <w:rStyle w:val="Cdseven"/>
          <w:sz w:val="24"/>
        </w:rPr>
        <w:t>TGATATGA</w:t>
      </w:r>
      <w:r>
        <w:rPr>
          <w:rStyle w:val="Utr3even"/>
          <w:sz w:val="24"/>
        </w:rPr>
        <w:t>TCCAAGGATCCAATCACTATAATAACTTGGGAAGCCTAAAACATGGGATGTTTAGAAGGAAGTCTAGCCTATAAACAATAGGAACTTTGTAG</w:t>
      </w:r>
      <w:r>
        <w:rPr>
          <w:sz w:val="24"/>
        </w:rPr>
        <w:br/>
      </w:r>
      <w:r>
        <w:rPr>
          <w:rStyle w:val="Utr3even"/>
          <w:sz w:val="24"/>
        </w:rPr>
        <w:t>CTTTGAGGCATATTGGAGTCTGAATGAAAGTTTGAGTTTTCTACCTTTTGTGAGAGCTTCCCTTGGTTCTAGGCAAAGAACTAAATTTGACCTTATCAAG</w:t>
      </w:r>
      <w:r>
        <w:rPr>
          <w:sz w:val="24"/>
        </w:rPr>
        <w:br/>
      </w:r>
      <w:r>
        <w:rPr>
          <w:rStyle w:val="Utr3even"/>
          <w:sz w:val="24"/>
        </w:rPr>
        <w:t>GTAACTTGTGGCGATCAAATCTATGACTTATCACCCATCTTCTCCCCTATTTCTTGAGTGCGGCGTCAATATCCTTTTCTAAAAGAAAACTAAATCAATT</w:t>
      </w:r>
      <w:r>
        <w:rPr>
          <w:sz w:val="24"/>
        </w:rPr>
        <w:br/>
      </w:r>
      <w:r>
        <w:rPr>
          <w:rStyle w:val="Utr3even"/>
          <w:sz w:val="24"/>
        </w:rPr>
        <w:t>TCTTAGTATGAAAACTTCAACCCGATCCGTCTCGTTTCCGTGTTCATATCATTCAGTGAGAAATTTTTTAAATATAGTAGAAGAATGAAAGAGTGGAAAA</w:t>
      </w:r>
      <w:r>
        <w:rPr>
          <w:sz w:val="24"/>
        </w:rPr>
        <w:br/>
      </w:r>
      <w:r>
        <w:rPr>
          <w:rStyle w:val="Utr3even"/>
          <w:sz w:val="24"/>
        </w:rPr>
        <w:t>AAAAGGAAGTACTGACTAATTTTCTGTTAGATTCTGGTTTTGCTATTGTTTCTATTTTTTGGTGAAGTAAACAGATAAAAGTTATTATGTCTGTATATAT</w:t>
      </w:r>
      <w:r>
        <w:rPr>
          <w:sz w:val="24"/>
        </w:rPr>
        <w:br/>
      </w:r>
      <w:r>
        <w:rPr>
          <w:rStyle w:val="Utr3even"/>
          <w:sz w:val="24"/>
        </w:rPr>
        <w:t>GTGATTTAAGAACCGGAATTGTGCCTATGAAGTGTAAGGGTAGCACATAAGTCAGAACTTAGAAAATTATTCATGACATGCTGCAGTTACATGGAGGTGG</w:t>
      </w:r>
      <w:r>
        <w:rPr>
          <w:sz w:val="24"/>
        </w:rPr>
        <w:br/>
      </w:r>
      <w:r>
        <w:rPr>
          <w:rStyle w:val="Utr3even"/>
          <w:sz w:val="24"/>
        </w:rPr>
        <w:t>ATCCGGGCTTCCATTTTAGTATCTCTTTCATGTTCTGTGTCGAGGCAAGGAATTGATCTTCAGATTGAGGGTGTGTTTTGTTTGGAGTGTGTTAACAAGG</w:t>
      </w:r>
      <w:r>
        <w:rPr>
          <w:sz w:val="24"/>
        </w:rPr>
        <w:br/>
      </w:r>
      <w:r>
        <w:rPr>
          <w:rStyle w:val="Utr3even"/>
          <w:sz w:val="24"/>
        </w:rPr>
        <w:t>GGCTATTTCTATAAGGTTGGTCCTTCATTGCGGTACAGGGTTGGTGATAACGTGGATTTTTTATTGTTGTTGGATGAAAAGTCGACATGGATCTTTATAT</w:t>
      </w:r>
      <w:r>
        <w:rPr>
          <w:sz w:val="24"/>
        </w:rPr>
        <w:br/>
      </w:r>
      <w:r>
        <w:rPr>
          <w:rStyle w:val="Utr3even"/>
          <w:sz w:val="24"/>
        </w:rPr>
        <w:t>TGTTGTGGGATGAAAAGTGGTGGGAGCCTCTACGGTTTTGCAGATTCAATGGAATTTAATAGTATCGAGGTGGAAGATGTATGTTTTATAGTCTTGAGTT</w:t>
      </w:r>
      <w:r>
        <w:rPr>
          <w:sz w:val="24"/>
        </w:rPr>
        <w:br/>
      </w:r>
      <w:r>
        <w:rPr>
          <w:rStyle w:val="Utr3even"/>
          <w:sz w:val="24"/>
        </w:rPr>
        <w:t>AATTACAACCAAATAAGCTTTGGAAGTAATGGTAACTATAATGGTAATTACGTTGGGTGTGACATATAGTTGTTTTATGTTTGTTAGGGGGGTGGATGAA</w:t>
      </w:r>
      <w:r>
        <w:rPr>
          <w:sz w:val="24"/>
        </w:rPr>
        <w:br/>
      </w:r>
      <w:r>
        <w:rPr>
          <w:rStyle w:val="Utr3even"/>
          <w:sz w:val="24"/>
        </w:rPr>
        <w:t>CTATTGTTTTGCATTGCTTTTTTTTTTTTTTAGCTTTCGTTATTACAAATCTTTGTACTGTTGTTGACATATTTGGAGTGATCACATCTTGTGGTGTATC</w:t>
      </w:r>
      <w:r>
        <w:rPr>
          <w:sz w:val="24"/>
        </w:rPr>
        <w:br/>
      </w:r>
      <w:r>
        <w:rPr>
          <w:rStyle w:val="Utr3even"/>
          <w:sz w:val="24"/>
        </w:rPr>
        <w:t>CAAATCTGTTTTATTTTAATACAAGTTTCTTTGGCTTTTTTTC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05G001700 | Chr05:130310..133384 forward</w:t>
        <w:br/>
      </w:r>
      <w:r>
        <w:rPr>
          <w:rStyle w:val="Utr5odd"/>
          <w:sz w:val="24"/>
        </w:rPr>
        <w:t>CTGGGTTGACCACAAAATAATTGTTTGGTAAAAAGAGGTAGAAGTAGAAGAAAGAAGCACCACTTTCTCTTTCTCTTCCTATATATTCCTCTCTTCACAA</w:t>
      </w:r>
      <w:r>
        <w:rPr>
          <w:sz w:val="24"/>
        </w:rPr>
        <w:br/>
      </w:r>
      <w:r>
        <w:rPr>
          <w:rStyle w:val="Utr5odd"/>
          <w:sz w:val="24"/>
        </w:rPr>
        <w:t>CACACATTGTGGCATGAACATTGACCAGTGTTGACAAT</w:t>
      </w:r>
      <w:r>
        <w:rPr>
          <w:rStyle w:val="Cdsodd"/>
          <w:sz w:val="24"/>
        </w:rPr>
        <w:t>ATGGAAAGCTCCAGAGAGTTGGCAGCACCACTGCTAGTGCTGAGAAAGAGTGGCGAGCAAGA</w:t>
      </w:r>
      <w:r>
        <w:rPr>
          <w:sz w:val="24"/>
        </w:rPr>
        <w:br/>
      </w:r>
      <w:r>
        <w:rPr>
          <w:rStyle w:val="Cdsodd"/>
          <w:sz w:val="24"/>
        </w:rPr>
        <w:t>GAATAATAATGGGGTGGAGAGTACATTTTGCCAAGAGTTCAAGAGGGTAAGCTCCATGGCGGCTCCAATGGTGGCTGTCACGGTGTCGCAGTACCTTCTA</w:t>
      </w:r>
      <w:r>
        <w:rPr>
          <w:sz w:val="24"/>
        </w:rPr>
        <w:br/>
      </w:r>
      <w:r>
        <w:rPr>
          <w:rStyle w:val="Cdsodd"/>
          <w:sz w:val="24"/>
        </w:rPr>
        <w:t>CAAGTTGTGTCTTTGATGATGGTGGGACATCTTGGGATACTGGTCTCCTTCTCTGGAGTTGCTATTGCTACCTCTTTTGCTGAAGTCACCGGATTTAGTG</w:t>
      </w:r>
      <w:r>
        <w:rPr>
          <w:sz w:val="24"/>
        </w:rPr>
        <w:br/>
      </w:r>
      <w:r>
        <w:rPr>
          <w:rStyle w:val="Cdsodd"/>
          <w:sz w:val="24"/>
        </w:rPr>
        <w:t>TCCTT</w:t>
      </w:r>
      <w:r>
        <w:rPr>
          <w:sz w:val="24"/>
        </w:rPr>
        <w:t>GTAAATATATACAACTCCTCCTTTTTCTCTCTTTTTCATTCTATATATGCTATTGCTACCCTTTCTTGTTTTTCTCAGTTTTCATTGAACTTTAA</w:t>
        <w:br/>
        <w:t>AAAGGTGCCATTTAGCTTTTGCTTGCATTCAACTATAGCATCTTTTAAACATATAAGCTTGTATTCTATTGGAAAGCTATTTTCTGATTCTTGGGCAGAG</w:t>
        <w:br/>
        <w:t>GGCTCTTGATCCAGTTAAGGTTATCATTTATGTTGATTCTTAATAAATTTACCAGTTAACTAATTAATAAGCCATATTTTGGGCTGGATTGGATTTTAAT</w:t>
        <w:br/>
        <w:t>ATAGAAAATAAATAGCATTCCATTGGTTATTTGTGTTTGATACAGTTCAGTTTGGTTGATAACCCTTCTTTTGAAACTGGATCTGTACAAACAGTTGAAA</w:t>
        <w:br/>
        <w:t>AGGTTGAGAACTTAAAAAATTGCCCTCATTCTACATAACAATATTTTGGCTAGTTTAGCCATTAATATTAGTCTTTGTGTGCATATATTTATATATTATT</w:t>
        <w:br/>
        <w:t>AATTAATGCTACCCTACCCTGTTGAAATGCCAAAGTCAATCTGATTGACTGATGAGTACTGTGTTGCAG</w:t>
      </w:r>
      <w:r>
        <w:rPr>
          <w:rStyle w:val="Cdseven"/>
          <w:sz w:val="24"/>
        </w:rPr>
        <w:t>TTGGGAATGTCCGGTGCATTGGAAACTTTAT</w:t>
      </w:r>
      <w:r>
        <w:rPr>
          <w:sz w:val="24"/>
        </w:rPr>
        <w:br/>
      </w:r>
      <w:r>
        <w:rPr>
          <w:rStyle w:val="Cdseven"/>
          <w:sz w:val="24"/>
        </w:rPr>
        <w:t>GTGGGCAAACCTATGGTGCGGAGGAGTATAGGAAGTTTGGAAACTACATTTGGTGTGCGATTGTGACTCTGACATTGGTTTGTCTCCCGATATCTCTGGT</w:t>
      </w:r>
      <w:r>
        <w:rPr>
          <w:sz w:val="24"/>
        </w:rPr>
        <w:br/>
      </w:r>
      <w:r>
        <w:rPr>
          <w:rStyle w:val="Cdseven"/>
          <w:sz w:val="24"/>
        </w:rPr>
        <w:t>GTGGATATTCACTGATAAAATACTCATGCTGTTTAGTCAAGACCCTGAAATTTCTCATGCAGCTCGTGAGTACTGCATATACCTTATTCCAGCTCTATTT</w:t>
      </w:r>
      <w:r>
        <w:rPr>
          <w:sz w:val="24"/>
        </w:rPr>
        <w:br/>
      </w:r>
      <w:r>
        <w:rPr>
          <w:rStyle w:val="Cdseven"/>
          <w:sz w:val="24"/>
        </w:rPr>
        <w:t>GGCCATGCTGTTCTTCAAGCTCTCACTCGCTACTTCCAGACTCAGAGTATGATCTTTCCCATGGTTTTCAGCTCAATCACCGCACTGTGTTTGCATGTTC</w:t>
      </w:r>
      <w:r>
        <w:rPr>
          <w:sz w:val="24"/>
        </w:rPr>
        <w:br/>
      </w:r>
      <w:r>
        <w:rPr>
          <w:rStyle w:val="Cdseven"/>
          <w:sz w:val="24"/>
        </w:rPr>
        <w:t>CTATTTGTTGGGGTCTGGTTTTTAAGTTGGGACTGAGACACATTGGAGCTGCATTAGCCATTGGAGTCTCGTATTGGTTGAATGTGGTTTGGCTTGCAAT</w:t>
      </w:r>
      <w:r>
        <w:rPr>
          <w:sz w:val="24"/>
        </w:rPr>
        <w:br/>
      </w:r>
      <w:r>
        <w:rPr>
          <w:rStyle w:val="Cdseven"/>
          <w:sz w:val="24"/>
        </w:rPr>
        <w:t>TTATATGATCTTCTCTCCGGCTTGTCAAAAGACCAAGATTGTCTTTTCTAGTAACGCTTTACTTAGCATTCCAGAGTTCTTGAAATTAGCTATCCCTTCC</w:t>
      </w:r>
      <w:r>
        <w:rPr>
          <w:sz w:val="24"/>
        </w:rPr>
        <w:br/>
      </w:r>
      <w:r>
        <w:rPr>
          <w:rStyle w:val="Cdseven"/>
          <w:sz w:val="24"/>
        </w:rPr>
        <w:t>GGACTCATGTTTTG</w:t>
      </w:r>
      <w:r>
        <w:rPr>
          <w:sz w:val="24"/>
        </w:rPr>
        <w:t>GTAAATTTGTTTATTTCTTATATAACATTTTTAATTCTCCTAATTAATTAATTAATTACATTTTCACATTAATTTCTATGTATGTA</w:t>
        <w:br/>
        <w:t>TATAG</w:t>
      </w:r>
      <w:r>
        <w:rPr>
          <w:rStyle w:val="Cdsodd"/>
          <w:sz w:val="24"/>
        </w:rPr>
        <w:t>TTTTGAATGGTGGTCCTTTGAGGTGCTTACATTACTTGCGGGGATTTTGCCTAATCCTCAACTCGAAACCGCAGTTCTGTCAGTCTG</w:t>
      </w:r>
      <w:r>
        <w:rPr>
          <w:sz w:val="24"/>
        </w:rPr>
        <w:t>GTGTGTGG</w:t>
        <w:br/>
        <w:t>ATTAAATTTCTTTTCCATTATTATTACTCAAAGGCAAATGTTAACCGGTGCTCTAAAGGCATGAGTTAATAGTGCGCTAAGGATATTGGTTAAGAAATTA</w:t>
        <w:br/>
        <w:t>AAATAAAAATATTTTTATTGAGAGATGAAAAATTTCACTGTTCATGATCTTTTTCACACTCTTCATTTAGTTCTTTAACCAATGTCCCTAAGAATACCCT</w:t>
        <w:br/>
        <w:t>TGCTGAAATAACTCGTGATCTTCTAATTAACTTTTTGATCATTCATACGCTTCTTGCAG</w:t>
      </w:r>
      <w:r>
        <w:rPr>
          <w:rStyle w:val="Cdseven"/>
          <w:sz w:val="24"/>
        </w:rPr>
        <w:t>CCTTAACACAACCACATTGCACTACTTTATTCCTTATGCTG</w:t>
      </w:r>
      <w:r>
        <w:rPr>
          <w:sz w:val="24"/>
        </w:rPr>
        <w:br/>
      </w:r>
      <w:r>
        <w:rPr>
          <w:rStyle w:val="Cdseven"/>
          <w:sz w:val="24"/>
        </w:rPr>
        <w:t>TTGGAGCCTCTGCAAG</w:t>
      </w:r>
      <w:r>
        <w:rPr>
          <w:sz w:val="24"/>
        </w:rPr>
        <w:t>GTAAAAAAGGTTTGGTCCAAATTTGCCTTTTTTTGGGGCTTCCAACACACTTAATCTGATGATGGATGTTTGCAG</w:t>
      </w:r>
      <w:r>
        <w:rPr>
          <w:rStyle w:val="Cdsodd"/>
          <w:sz w:val="24"/>
        </w:rPr>
        <w:t>CACTCGGGT</w:t>
      </w:r>
      <w:r>
        <w:rPr>
          <w:sz w:val="24"/>
        </w:rPr>
        <w:br/>
      </w:r>
      <w:r>
        <w:rPr>
          <w:rStyle w:val="Cdsodd"/>
          <w:sz w:val="24"/>
        </w:rPr>
        <w:t>TTCAAATGAACTGGGGGCAGGGAATCCAAAGACAGCAAAAGGTGCAGTTCGAGTGGTTGTGATTCTCGGGGTGGCAGAGGCAGTTATTGTGAGCAGTGTC</w:t>
      </w:r>
      <w:r>
        <w:rPr>
          <w:sz w:val="24"/>
        </w:rPr>
        <w:br/>
      </w:r>
      <w:r>
        <w:rPr>
          <w:rStyle w:val="Cdsodd"/>
          <w:sz w:val="24"/>
        </w:rPr>
        <w:t>TTCATTAGTTGCCGACATGTATTAGGATACGCGTACAGCAATGATAAGGAGGTAATCGATTACGTTGCAGAGATGGCTCCACTCTTGTGTGTGTCTGTTA</w:t>
      </w:r>
      <w:r>
        <w:rPr>
          <w:sz w:val="24"/>
        </w:rPr>
        <w:br/>
      </w:r>
      <w:r>
        <w:rPr>
          <w:rStyle w:val="Cdsodd"/>
          <w:sz w:val="24"/>
        </w:rPr>
        <w:t>CTGCCGATAGTCTAATTGGAGCACTATCAGGGATTGCGAGAGGGGGAGGATTCCAGGAAATAGGGGCCTATGTGAACCTGGGAGCCTATTATCTTGTGGG</w:t>
      </w:r>
      <w:r>
        <w:rPr>
          <w:sz w:val="24"/>
        </w:rPr>
        <w:br/>
      </w:r>
      <w:r>
        <w:rPr>
          <w:rStyle w:val="Cdsodd"/>
          <w:sz w:val="24"/>
        </w:rPr>
        <w:t>AATTCCAATGGGTTTGTTATTGGGTTTTCATCTGCAACTAAGAGCCAAGGGCCTTTGGATGGGAACTCTATCAGGCTCTCTTACACAAGTCATTATTCTT</w:t>
      </w:r>
      <w:r>
        <w:rPr>
          <w:sz w:val="24"/>
        </w:rPr>
        <w:br/>
      </w:r>
      <w:r>
        <w:rPr>
          <w:rStyle w:val="Cdsodd"/>
          <w:sz w:val="24"/>
        </w:rPr>
        <w:t>GCTATTGTAACAGCACTAACAGATTGGCACAAAGAG</w:t>
      </w:r>
      <w:r>
        <w:rPr>
          <w:sz w:val="24"/>
        </w:rPr>
        <w:t>GTTCGTTCATTCCATACCTTACATTACGTAACCTGTACAAATATCACAAATGCTAACCCGTGTT</w:t>
        <w:br/>
        <w:t>CTTAGAGTATTAGTTAAAGAACTAAAAATGAAAAATATTTATTATGTGGATCATAGGAGAGCCTAAAAAAATCATTGAAAACATAATATTCTTAAGACAC</w:t>
        <w:br/>
        <w:t>TAGCTAGTTATTATTTGCCACAAATTCAATTAAATGACTGTATTTTGTGGTTGCTGCAG</w:t>
      </w:r>
      <w:r>
        <w:rPr>
          <w:rStyle w:val="Cdseven"/>
          <w:sz w:val="24"/>
        </w:rPr>
        <w:t>GCAACTAAAGCGAGGGAGAGAGTAGTTGAGAACTCAATTAA</w:t>
      </w:r>
      <w:r>
        <w:rPr>
          <w:sz w:val="24"/>
        </w:rPr>
        <w:br/>
      </w:r>
      <w:r>
        <w:rPr>
          <w:rStyle w:val="Cdseven"/>
          <w:sz w:val="24"/>
        </w:rPr>
        <w:t>AGTTCACTATGAAGCTTAA</w:t>
      </w:r>
      <w:r>
        <w:rPr>
          <w:rStyle w:val="Utr3even"/>
          <w:sz w:val="24"/>
        </w:rPr>
        <w:t>GAAAACTGAAAAATAAATGATGTTTTGGTTTCTGCATGGACTGTCATCTGCGGTGGAGTGGAAAGATAGAGTCATATAGAG</w:t>
      </w:r>
      <w:r>
        <w:rPr>
          <w:sz w:val="24"/>
        </w:rPr>
        <w:br/>
      </w:r>
      <w:r>
        <w:rPr>
          <w:rStyle w:val="Utr3even"/>
          <w:sz w:val="24"/>
        </w:rPr>
        <w:t>GATAGTGAGTGTGGCCCAGTTGTATCTGTTTTTTTGGTGAAGAGATTTAATTATGTTAACATACACAACTTGTTGGTGTGAATATGTGATGGGATTTTTG</w:t>
      </w:r>
      <w:r>
        <w:rPr>
          <w:sz w:val="24"/>
        </w:rPr>
        <w:br/>
      </w:r>
      <w:r>
        <w:rPr>
          <w:rStyle w:val="Utr3even"/>
          <w:sz w:val="24"/>
        </w:rPr>
        <w:t>TACTGGATTTGTGCCTCTGGCGTCTGATAAATCAGATGCCACAAGTTTAATGAATATGCTTCAGCCTTCAGTTAC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9G001600 | Chr19:117544..120775 forward</w:t>
        <w:br/>
      </w:r>
      <w:r>
        <w:rPr>
          <w:rStyle w:val="Utr5odd"/>
          <w:sz w:val="24"/>
        </w:rPr>
        <w:t>AGCTGGTTTGACCACAAAATAATGGTTTGGTAAAAAGAGGTAGAAGTAGAAGAAAGAAGCTCCACTTTCTCTTTCTCTTCCTATATATTCCTCTCTTCAC</w:t>
      </w:r>
      <w:r>
        <w:rPr>
          <w:sz w:val="24"/>
        </w:rPr>
        <w:br/>
      </w:r>
      <w:r>
        <w:rPr>
          <w:rStyle w:val="Utr5odd"/>
          <w:sz w:val="24"/>
        </w:rPr>
        <w:t>AGCACATCACAGCACATTGACCAGTGTTGAGAATAT</w:t>
      </w:r>
      <w:r>
        <w:rPr>
          <w:rStyle w:val="Cdsodd"/>
          <w:sz w:val="24"/>
        </w:rPr>
        <w:t>ATGGAAAGCTCTAGAGAGATGAATAAGGAGTTGGCAGCACCACTGCTAGTGCCAAGAAAGAGTG</w:t>
      </w:r>
      <w:r>
        <w:rPr>
          <w:sz w:val="24"/>
        </w:rPr>
        <w:br/>
      </w:r>
      <w:r>
        <w:rPr>
          <w:rStyle w:val="Cdsodd"/>
          <w:sz w:val="24"/>
        </w:rPr>
        <w:t>GTGATGGGCAAGAGAATAATAATAATAATGGAGTGGAGGTGGTGGCATCATCATCAGAGAGTACATTTTGCCAAGAGTTGAAGAGAGTAAGCTCCATGGC</w:t>
      </w:r>
      <w:r>
        <w:rPr>
          <w:sz w:val="24"/>
        </w:rPr>
        <w:br/>
      </w:r>
      <w:r>
        <w:rPr>
          <w:rStyle w:val="Cdsodd"/>
          <w:sz w:val="24"/>
        </w:rPr>
        <w:t>GGCTCCAATGGTGGCAGTCACGGTGTCTCAGTACCTTCTACAAGTTGTTTCTTTGATGATGGTGGGACATTTTGGGATACTGGTCTCCTTCTCTGGGGTT</w:t>
      </w:r>
      <w:r>
        <w:rPr>
          <w:sz w:val="24"/>
        </w:rPr>
        <w:br/>
      </w:r>
      <w:r>
        <w:rPr>
          <w:rStyle w:val="Cdsodd"/>
          <w:sz w:val="24"/>
        </w:rPr>
        <w:t>GCTATTGCTACCTCTTTTGCTGAAGTCACCGGATTCAGCGTCCTT</w:t>
      </w:r>
      <w:r>
        <w:rPr>
          <w:sz w:val="24"/>
        </w:rPr>
        <w:t>GTAAATATATACAACTAACTCCTCTTTATGATTCTATATGTGCACTACCCTCTGT</w:t>
        <w:br/>
        <w:t>TGTTTTTCTCATTTTTAGTTCAACTTTTCGATTCAACTATAGCATCTTTTAAACATATATATTATAAGCTTGTATTCTATTTTATTGGAAAGCTAGCTAT</w:t>
        <w:br/>
        <w:t>TTTCTGATTCTTGGGTGAGGGCTCTTGATACAGTTAATTAGTACCTAGTATTAGCATACTACTAACCGGATCACATGTAACAGTACAACGGGTTAACATT</w:t>
        <w:br/>
        <w:t>TAGGTTGATTCTTAATTGATTTATCATCTACATCCAAAAAGCCTTATTCTTTGTAAGAAGCTTCTACAGTTTGGAAAGAAGTTTTGATTCTTTAAAAAAG</w:t>
        <w:br/>
        <w:t>AAGAATCTACTTCAACCGATATGCCCTAGGCACGGCATTAACAAGTTAGCCAGATTTTGGGTTGGTGGGGTGGCATGGATTGGATTTTAATATAGAAAAT</w:t>
        <w:br/>
        <w:t>AGCATTCTATTGGTTATTTATTTGTGTTTGATACAGTTCAGTTTGGTTGATAAGCCTTCTTTTGAAACTGGATCTGTACAAACAGTTGAAAGTTGAGAAG</w:t>
        <w:br/>
        <w:t>TTAAAAAATTGCCCTCATTCAACCCATATCGAATGTTAGTTTTTAGTTTTTGTTAACAGGAAGATTCGATTTCCTTCATCCTTTATCAACAAGCCTACCT</w:t>
        <w:br/>
        <w:t>TATATCTTCCGCGTGTCTGTGTGTTTGTATATATCCTTTTGAAATGCCTAGTGAATCTGAGTACTGTGGTTGCAG</w:t>
      </w:r>
      <w:r>
        <w:rPr>
          <w:rStyle w:val="Cdseven"/>
          <w:sz w:val="24"/>
        </w:rPr>
        <w:t>TTGGGAATGTCCGGTGCATTGGAAA</w:t>
      </w:r>
      <w:r>
        <w:rPr>
          <w:sz w:val="24"/>
        </w:rPr>
        <w:br/>
      </w:r>
      <w:r>
        <w:rPr>
          <w:rStyle w:val="Cdseven"/>
          <w:sz w:val="24"/>
        </w:rPr>
        <w:t>CTTTATGTGGGCAAACCTATGGTGCGGAAGAGTATAGGAAGTTTGGAAACTACACTTGGTGTGCGATTGTGACTCTGACATTGGTTTGTCTCCCGATATC</w:t>
      </w:r>
      <w:r>
        <w:rPr>
          <w:sz w:val="24"/>
        </w:rPr>
        <w:br/>
      </w:r>
      <w:r>
        <w:rPr>
          <w:rStyle w:val="Cdseven"/>
          <w:sz w:val="24"/>
        </w:rPr>
        <w:t>TCTGGTGTGGATATTCACTGATAAAATACTGTTGCTGTTTAGTCAAGACCCTGAGATTTCTCATGCAGCTCGTGAGTACTGCATATACCTCATTCCAGCT</w:t>
      </w:r>
      <w:r>
        <w:rPr>
          <w:sz w:val="24"/>
        </w:rPr>
        <w:br/>
      </w:r>
      <w:r>
        <w:rPr>
          <w:rStyle w:val="Cdseven"/>
          <w:sz w:val="24"/>
        </w:rPr>
        <w:t>CTATTTGGTCATGCTGTTCTTCAAGCTCTCACTCGCTACTTCCAGACTCAGAGTATGATCTTTCCCATGGTTTTCAGCTCAATCACCGCACTGTGTTTGC</w:t>
      </w:r>
      <w:r>
        <w:rPr>
          <w:sz w:val="24"/>
        </w:rPr>
        <w:br/>
      </w:r>
      <w:r>
        <w:rPr>
          <w:rStyle w:val="Cdseven"/>
          <w:sz w:val="24"/>
        </w:rPr>
        <w:t>ATGTTCCTATTTGTTGGGGTCTGGTTTTTAAGTTGGGACTGGGACACGTTGGAGCTGCATTAGCCATTGGAGTCTCGTATTGGTTGAATGTGGTTTGGCT</w:t>
      </w:r>
      <w:r>
        <w:rPr>
          <w:sz w:val="24"/>
        </w:rPr>
        <w:br/>
      </w:r>
      <w:r>
        <w:rPr>
          <w:rStyle w:val="Cdseven"/>
          <w:sz w:val="24"/>
        </w:rPr>
        <w:t>TGCAATTTATATGATCTACTCTCCGGCTTGTCAAAAAACCAAGATTGTCTTTTCTAGTAATGCTTTACTTAGCATTCCAGAGTTCTTGAAATTAGCTATC</w:t>
      </w:r>
      <w:r>
        <w:rPr>
          <w:sz w:val="24"/>
        </w:rPr>
        <w:br/>
      </w:r>
      <w:r>
        <w:rPr>
          <w:rStyle w:val="Cdseven"/>
          <w:sz w:val="24"/>
        </w:rPr>
        <w:t>CCTTCTGGACTAATGTTTTG</w:t>
      </w:r>
      <w:r>
        <w:rPr>
          <w:sz w:val="24"/>
        </w:rPr>
        <w:t>GTAAATATGTTTGTCTGATTGTTATATAACTTTGCATCCATCTCCTGCAACATTTTTTTAATTTTCTTCTGCTAATTACA</w:t>
        <w:br/>
        <w:t>TTTTCACATTAATTTCTATCTATGTATGTATATAG</w:t>
      </w:r>
      <w:r>
        <w:rPr>
          <w:rStyle w:val="Cdsodd"/>
          <w:sz w:val="24"/>
        </w:rPr>
        <w:t>TTTTGAATGGTGGTCCTTTGAGGTGCTTACATTACTTGCGGGAATTTTGCCTAATCCTCAACTTG</w:t>
      </w:r>
      <w:r>
        <w:rPr>
          <w:sz w:val="24"/>
        </w:rPr>
        <w:br/>
      </w:r>
      <w:r>
        <w:rPr>
          <w:rStyle w:val="Cdsodd"/>
          <w:sz w:val="24"/>
        </w:rPr>
        <w:t>AAACCGCAGTTCTGTCAATCTG</w:t>
      </w:r>
      <w:r>
        <w:rPr>
          <w:sz w:val="24"/>
        </w:rPr>
        <w:t>GTGTGTGGAATTCATTTCATTTCCATCATTATTGTTGAGAGGCTAAAATATATTTTACCTCATATTAAAATGATCATT</w:t>
        <w:br/>
        <w:t>TTTGTTTTAAGTCCCTAAATTTTTCAGTTGTAATCGGAAAAAAAAAATTATTTATTGGTGACTCAAAATAAAAATTGGTCATTTATTACCTGACTTAAAA</w:t>
        <w:br/>
        <w:t>CATATTTAAACCTTAAGTGAAACAACTCATATAGTTAAGTTTGATCGATCATACGCTTTTTTGCAG</w:t>
      </w:r>
      <w:r>
        <w:rPr>
          <w:rStyle w:val="Cdseven"/>
          <w:sz w:val="24"/>
        </w:rPr>
        <w:t>CCTTAACACAACCACATTGCACTACTTTATTCCT</w:t>
      </w:r>
      <w:r>
        <w:rPr>
          <w:sz w:val="24"/>
        </w:rPr>
        <w:br/>
      </w:r>
      <w:r>
        <w:rPr>
          <w:rStyle w:val="Cdseven"/>
          <w:sz w:val="24"/>
        </w:rPr>
        <w:t>TATGCCGTGGGAGCCTCTGCAAG</w:t>
      </w:r>
      <w:r>
        <w:rPr>
          <w:sz w:val="24"/>
        </w:rPr>
        <w:t>GTAAAGGTTTGGTCCAAATTTGCCTTTTTTTCATGCTTCCAACACAGTAATTAGTTATTTTGATGATGGATGTTTGT</w:t>
        <w:br/>
        <w:t>TTTGTTTTGTTTTGCAG</w:t>
      </w:r>
      <w:r>
        <w:rPr>
          <w:rStyle w:val="Cdsodd"/>
          <w:sz w:val="24"/>
        </w:rPr>
        <w:t>CACTCGGGTTTCAAATGAACTAGGGGCAGGGAATCCAAAGACAGCAAAAGGTGCCGTTCGTGTGGTAGTGATTCTCGGGGTGG</w:t>
      </w:r>
      <w:r>
        <w:rPr>
          <w:sz w:val="24"/>
        </w:rPr>
        <w:br/>
      </w:r>
      <w:r>
        <w:rPr>
          <w:rStyle w:val="Cdsodd"/>
          <w:sz w:val="24"/>
        </w:rPr>
        <w:t>CAGAGGCAGCTATTGTGAGCACTGTGTTCATTAGTTGCCGACATGTATTAGGATACGCGTACAGCAATGATAAGGAGGTAATCGATTACGTTGCAGAGAT</w:t>
      </w:r>
      <w:r>
        <w:rPr>
          <w:sz w:val="24"/>
        </w:rPr>
        <w:br/>
      </w:r>
      <w:r>
        <w:rPr>
          <w:rStyle w:val="Cdsodd"/>
          <w:sz w:val="24"/>
        </w:rPr>
        <w:t>GGCTCCACTCTTGTGTGTGTCTGTTACTGCCGATAGTCTAATTGGAGCACTATCAGGGATTGCGAGAGGGGGAGGATTTCAGGAAATAGGGGCTTATGTG</w:t>
      </w:r>
      <w:r>
        <w:rPr>
          <w:sz w:val="24"/>
        </w:rPr>
        <w:br/>
      </w:r>
      <w:r>
        <w:rPr>
          <w:rStyle w:val="Cdsodd"/>
          <w:sz w:val="24"/>
        </w:rPr>
        <w:t>AACCTGGGAGCCTATTATCTTGTGGGAATTCCAATGGGTTTGTTATTGGGTTTTCATCTGCAACTAAGAGCCAAGGGCCTTTGGATGGGAACTCTATCAG</w:t>
      </w:r>
      <w:r>
        <w:rPr>
          <w:sz w:val="24"/>
        </w:rPr>
        <w:br/>
      </w:r>
      <w:r>
        <w:rPr>
          <w:rStyle w:val="Cdsodd"/>
          <w:sz w:val="24"/>
        </w:rPr>
        <w:t>GCTCTCTTACACAAGTCATTATTCTTGCTATTGTAACAGCACTAATAGATTGGCAAAAAGAG</w:t>
      </w:r>
      <w:r>
        <w:rPr>
          <w:sz w:val="24"/>
        </w:rPr>
        <w:t>GTTCGTTCGTTTTAAGTTTTCATTTTTACATCCTTTGC</w:t>
        <w:br/>
        <w:t>ATGTGTTGTGGAATGCTTCTGAATAACTGTATTTTGTGGTGGTTTGTTTCAG</w:t>
      </w:r>
      <w:r>
        <w:rPr>
          <w:rStyle w:val="Cdseven"/>
          <w:sz w:val="24"/>
        </w:rPr>
        <w:t>GCAACTAAAGCCAGGGAGAGAGTAGTTGAGAACTCAATTAAAGCTCAC</w:t>
      </w:r>
      <w:r>
        <w:rPr>
          <w:sz w:val="24"/>
        </w:rPr>
        <w:br/>
      </w:r>
      <w:r>
        <w:rPr>
          <w:rStyle w:val="Cdseven"/>
          <w:sz w:val="24"/>
        </w:rPr>
        <w:t>ATTTGA</w:t>
      </w:r>
      <w:r>
        <w:rPr>
          <w:rStyle w:val="Utr3even"/>
          <w:sz w:val="24"/>
        </w:rPr>
        <w:t>TGTATTCCTATCAAGTTTAAGAAAACTGAAAAATAAATGACTGCAAGTGCTCACAATCGAAGTCTTTTTGGTTTCTGCATTGACTGTGATCAGC</w:t>
      </w:r>
      <w:r>
        <w:rPr>
          <w:sz w:val="24"/>
        </w:rPr>
        <w:br/>
      </w:r>
      <w:r>
        <w:rPr>
          <w:rStyle w:val="Utr3even"/>
          <w:sz w:val="24"/>
        </w:rPr>
        <w:t>AGTGGAGTGGAAAGATAGTGAGTGTGTGTCAGGTTTCATTAATTATGTTTTTGGTTCATTTTTTGTGTGTTTGTGAAGAGATTTAATCATGTTAACATAG</w:t>
      </w:r>
      <w:r>
        <w:rPr>
          <w:sz w:val="24"/>
        </w:rPr>
        <w:br/>
      </w:r>
      <w:r>
        <w:rPr>
          <w:rStyle w:val="Utr3even"/>
          <w:sz w:val="24"/>
        </w:rPr>
        <w:t>ACAACTTGGTGTGAATATGTGATGGGATTTTTGTACTGGATTTAATCATGTTAACATAGACAGCCTTCAGTTACATGTTTCACTAGTTTTTTTTATTGAC</w:t>
      </w:r>
      <w:r>
        <w:rPr>
          <w:sz w:val="24"/>
        </w:rPr>
        <w:br/>
      </w:r>
      <w:r>
        <w:rPr>
          <w:rStyle w:val="Utr3even"/>
          <w:sz w:val="24"/>
        </w:rPr>
        <w:t>TAGTTAATAGTAGCAATAGGATTTTATTTTTT</w:t>
      </w:r>
    </w:p>
    <w:p>
      <w:pPr>
        <w:pStyle w:val="Normal"/>
        <w:rPr/>
      </w:pPr>
      <w:r>
        <w:rPr>
          <w:sz w:val="24"/>
        </w:rPr>
        <w:t>&gt;Glyma.10G267800 | Chr10:49058164..49060854 forward</w:t>
        <w:br/>
      </w:r>
      <w:r>
        <w:rPr>
          <w:rStyle w:val="Cdsodd"/>
          <w:sz w:val="24"/>
        </w:rPr>
        <w:t>ATGAAAAGAGTCGGTTATCTTGTAGGGCCTATGATTACTGTCACTTTGTCACAGTATTTTTTACAGATTATTTCAATGGTGATGGTTGGTCACTTGGGTA</w:t>
      </w:r>
      <w:r>
        <w:rPr>
          <w:sz w:val="24"/>
        </w:rPr>
        <w:br/>
      </w:r>
      <w:r>
        <w:rPr>
          <w:rStyle w:val="Cdsodd"/>
          <w:sz w:val="24"/>
        </w:rPr>
        <w:t>AACTTGCTCTCTCTAGCACAGCCATTGCCATCTCTCTCTGTGCTGTATCTGGCTTCAGCCTTATT</w:t>
      </w:r>
      <w:r>
        <w:rPr>
          <w:sz w:val="24"/>
        </w:rPr>
        <w:t>GTAAGTGTCTTCCTTCCCCATCTCACTGCTTTCTT</w:t>
        <w:br/>
        <w:t>CTTTAGTTTCAAGACCTACAATTGCATTGCACCCGATCAATATGAAAAAAGTTATTTATCAAAGAAGGGAAAACTATATATATATATAAAAAAAAAGTTG</w:t>
        <w:br/>
        <w:t>AGATGAGTAAAAACACAAATTGCTTTTTGTTCCGGTTTAATTAGTAGTCTTGAATTCATGTAAGATTGTATCCCGTTAAAAATACTTGCAGGAAGAAATC</w:t>
        <w:br/>
        <w:t>TTTGGAGTTAGTTGCTAGTTTTTTATGCTCTGGTTGTGCGATTAATTTTCCAAACTCGCTGTCTTTTTTGTACATGTCAAACAG</w:t>
      </w:r>
      <w:r>
        <w:rPr>
          <w:rStyle w:val="Cdseven"/>
          <w:sz w:val="24"/>
        </w:rPr>
        <w:t>TTTGCAATGTCATGTG</w:t>
      </w:r>
      <w:r>
        <w:rPr>
          <w:sz w:val="24"/>
        </w:rPr>
        <w:br/>
      </w:r>
      <w:r>
        <w:rPr>
          <w:rStyle w:val="Cdseven"/>
          <w:sz w:val="24"/>
        </w:rPr>
        <w:t>CACTGGAAACTCAATGTGGGCAAGCATACGGAGCACATCAATATCGAAAATTTGGTGTTCAAATGTACACTGCTATTGTCTCTCTTACTTTAGCCTGTCT</w:t>
      </w:r>
      <w:r>
        <w:rPr>
          <w:sz w:val="24"/>
        </w:rPr>
        <w:br/>
      </w:r>
      <w:r>
        <w:rPr>
          <w:rStyle w:val="Cdseven"/>
          <w:sz w:val="24"/>
        </w:rPr>
        <w:t>TCCTTTGAGTCCTTTGTGGGTATACTTGGGGAAGATACTCATTTTTCTTGGCCAAGACCCTTTGATTTCTCAAGAAGCTGGAAAATTTGCTTTGTGCATG</w:t>
      </w:r>
      <w:r>
        <w:rPr>
          <w:sz w:val="24"/>
        </w:rPr>
        <w:br/>
      </w:r>
      <w:r>
        <w:rPr>
          <w:rStyle w:val="Cdseven"/>
          <w:sz w:val="24"/>
        </w:rPr>
        <w:t>ACCCCTGCTCTCTTTGATTATGCAACACTTCAGGCCTTGGTTCGATACTTTCTGATGCAAAGTTTGACCCCAAATGAGAAGACCTGTATATCTCACTTAT</w:t>
      </w:r>
      <w:r>
        <w:rPr>
          <w:sz w:val="24"/>
        </w:rPr>
        <w:br/>
      </w:r>
      <w:r>
        <w:rPr>
          <w:rStyle w:val="Cdseven"/>
          <w:sz w:val="24"/>
        </w:rPr>
        <w:t>TTAA</w:t>
      </w:r>
      <w:r>
        <w:rPr>
          <w:sz w:val="24"/>
        </w:rPr>
        <w:t>GTGAGATTAGAGGGTGAGATACAGTGATAGGGACTATTTGATAGGAAAAACAGTTAAGAAAGAAGGAGAGAGAAAATTATGGTGATTTTGTTTTTC</w:t>
        <w:br/>
        <w:t>AGATTATAACTGCGGATTTGTTCACCGTTAAATCAGGTTGATTTTTGGATAGCAAATTCTACGCGCGTGATATTTCAAATTGTTCGATTGGATCAGGAAA</w:t>
        <w:br/>
        <w:t>AAGATATCTAGAGAGAGATAAGTGTTTCGCATTATCTGTTCTATATTTTGAAGTTTGGAGGTTCTCTTGTATCTTCATTGATTATATCGGAGTTATTTAT</w:t>
        <w:br/>
        <w:t>TTGGTCTAGACGGCCCGTGATTTTTACCCTTGCATTGAGGGATTTTTCACTTTAAACACAAATGGTGTCTTTCTTATCTTTAATTTCTATTTTGTGCTCT</w:t>
        <w:br/>
        <w:t>ATACTTTATCCTCACAGATTCTGTAAGTTTGGGAGGATTTATTTCCACTGCCTATTACTCTGTTATAGAGTTTGTTATTGTGTTAGCCTATTTCTCCTTC</w:t>
        <w:br/>
        <w:t>AGAG</w:t>
      </w:r>
      <w:r>
        <w:rPr>
          <w:rStyle w:val="Cdsodd"/>
          <w:sz w:val="24"/>
        </w:rPr>
        <w:t>TTCCCTTGTCATAAGTTCCTCCATTACTCTTTGCTTCCATGTAGCTTTCTGTTGGCTACTGGTTTTTAAATTTGGATTTGGTAACTTAGGAGCAGC</w:t>
      </w:r>
      <w:r>
        <w:rPr>
          <w:sz w:val="24"/>
        </w:rPr>
        <w:br/>
      </w:r>
      <w:r>
        <w:rPr>
          <w:rStyle w:val="Cdsodd"/>
          <w:sz w:val="24"/>
        </w:rPr>
        <w:t>ATTTTTTATTGGTACTTCATACTGGCTGAACGTGATTTTACTTGTATTATACATGAAATTCTCTATTGAATGTAAAAAGACTTGGGTACCAATTTCAACG</w:t>
      </w:r>
      <w:r>
        <w:rPr>
          <w:sz w:val="24"/>
        </w:rPr>
        <w:br/>
      </w:r>
      <w:r>
        <w:rPr>
          <w:rStyle w:val="Cdsodd"/>
          <w:sz w:val="24"/>
        </w:rPr>
        <w:t>GAACTATTCCATGGCATTGGGGAGTTCTTCCGCTGTGCTATTCCTTCAGCTGGAATGATTTG</w:t>
      </w:r>
      <w:r>
        <w:rPr>
          <w:sz w:val="24"/>
        </w:rPr>
        <w:t>GTGAATTTCTTCCTCTTATATTTTATCATTTATGTTGT</w:t>
        <w:br/>
        <w:t>ATTTTTATTTCCTCTTTAATTTTCATCCATGTTTTTATTTTATTTTCATATTTGGTCATTGCAG</w:t>
      </w:r>
      <w:r>
        <w:rPr>
          <w:rStyle w:val="Cdseven"/>
          <w:sz w:val="24"/>
        </w:rPr>
        <w:t>CCTTGAATGGTGGTCATTTGAGTTACTATTCTTGCT</w:t>
      </w:r>
      <w:r>
        <w:rPr>
          <w:sz w:val="24"/>
        </w:rPr>
        <w:br/>
      </w:r>
      <w:r>
        <w:rPr>
          <w:rStyle w:val="Cdseven"/>
          <w:sz w:val="24"/>
        </w:rPr>
        <w:t>TTCTGGTCTTCTACCAAATCCAGAACTTGAAACTTCAGTCTTATCCATATG</w:t>
      </w:r>
      <w:r>
        <w:rPr>
          <w:sz w:val="24"/>
        </w:rPr>
        <w:t>GTATATTATATGTACAACTTTTCTTAGTCCTTCAGACATGAATGACTGA</w:t>
        <w:br/>
        <w:t>CTCTGTGTGTTTTAAAATCTCTATTGAAATTGTTATCCATACCCAAATATTGATTTACATTCTTGGAACTTGGAAGTAGTGCTAATCTGTTGTTTAAATG</w:t>
        <w:br/>
        <w:t>TTAACGGATTTTCTGATCAG</w:t>
      </w:r>
      <w:r>
        <w:rPr>
          <w:rStyle w:val="Cdsodd"/>
          <w:sz w:val="24"/>
        </w:rPr>
        <w:t>TTTATCAGTCACCACAACAATCTACACAATCCCAGAAGCAATTGGCTCAGCAGCAAG</w:t>
      </w:r>
      <w:r>
        <w:rPr>
          <w:sz w:val="24"/>
        </w:rPr>
        <w:t>GTTTTCATTCACATAACTCCTTA</w:t>
        <w:br/>
        <w:t>GTCCTAACCTCATCAGTTTGTGCCTATTTGTATTCATGTACAATAATAGTAAATGATTTTTTTTTCTTCTTTTTGGGTTGGTTACTCAG</w:t>
      </w:r>
      <w:r>
        <w:rPr>
          <w:rStyle w:val="Cdseven"/>
          <w:sz w:val="24"/>
        </w:rPr>
        <w:t>CACTAGAGTTT</w:t>
      </w:r>
      <w:r>
        <w:rPr>
          <w:sz w:val="24"/>
        </w:rPr>
        <w:br/>
      </w:r>
      <w:r>
        <w:rPr>
          <w:rStyle w:val="Cdseven"/>
          <w:sz w:val="24"/>
        </w:rPr>
        <w:t>CAAATGCATTAGGTGGTGGAAGTCCACAATTGGCACAAGTGTCTGTTTCTGCTGCTATGACTCTTGCAGCATCCGCGGCCATTCTGGTGAGCTCAATCAT</w:t>
      </w:r>
      <w:r>
        <w:rPr>
          <w:sz w:val="24"/>
        </w:rPr>
        <w:br/>
      </w:r>
      <w:r>
        <w:rPr>
          <w:rStyle w:val="Cdseven"/>
          <w:sz w:val="24"/>
        </w:rPr>
        <w:t>ATTTGCTTGCAGGCAGGTTGTAGGTTATGCATTTAGCAATGAGCTGGACGTGGTGGATTATTTCACAGAAATGGTTCCTCTTTTAAGTATATCTGTTATA</w:t>
      </w:r>
      <w:r>
        <w:rPr>
          <w:sz w:val="24"/>
        </w:rPr>
        <w:br/>
      </w:r>
      <w:r>
        <w:rPr>
          <w:rStyle w:val="Cdseven"/>
          <w:sz w:val="24"/>
        </w:rPr>
        <w:t>CTGGACACCTTACATGATACCCTCTCAG</w:t>
      </w:r>
      <w:r>
        <w:rPr>
          <w:sz w:val="24"/>
        </w:rPr>
        <w:t>GTTTGGTTCTTTCTTTTCTCTATTTTTCAATGCATATCACTCTTACGCAATGTAGTCTGAAATTGTGCCATA</w:t>
        <w:br/>
        <w:t>AAATATAATACTGTAAGGTAATACTTGTTCATTATAG</w:t>
      </w:r>
      <w:r>
        <w:rPr>
          <w:rStyle w:val="Cdsodd"/>
          <w:sz w:val="24"/>
        </w:rPr>
        <w:t>GTATTGCTAGAGGATGTGGGTGGCAGCACAGAGGAGCATATGTAAACCTTGACGCTTATTATG</w:t>
      </w:r>
      <w:r>
        <w:rPr>
          <w:sz w:val="24"/>
        </w:rPr>
        <w:br/>
      </w:r>
      <w:r>
        <w:rPr>
          <w:rStyle w:val="Cdsodd"/>
          <w:sz w:val="24"/>
        </w:rPr>
        <w:t>TTGTGGGAATTCCAATTGCTGCTATATTGGGTTTCTGCCTACAATTAAGAGGAAAAGGCCTTTGGATTGGAATACTGACTGGTGCCTTCTGCCAAACAGT</w:t>
      </w:r>
      <w:r>
        <w:rPr>
          <w:sz w:val="24"/>
        </w:rPr>
        <w:br/>
      </w:r>
      <w:r>
        <w:rPr>
          <w:rStyle w:val="Cdsodd"/>
          <w:sz w:val="24"/>
        </w:rPr>
        <w:t>TATGGTATCCCTCATTACAAGTTGTACAAACTGGGAAAAACAGGTTTGCCTCCACTTCCAAGTCCATGCTTTGCACTTGGCACAGTCCTA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20G123300 | Chr20:36600865..36604507 reverse</w:t>
        <w:br/>
      </w:r>
      <w:r>
        <w:rPr>
          <w:rStyle w:val="Utr5odd"/>
          <w:sz w:val="24"/>
        </w:rPr>
        <w:t>AACAGTTTTCCAGATTAAGTAATGATATTTTGGTTGAGAAACAAAAATTTCCGGATTCGGGAAGTATCCTAAAAG</w:t>
      </w:r>
      <w:r>
        <w:rPr>
          <w:rStyle w:val="Cdsodd"/>
          <w:sz w:val="24"/>
        </w:rPr>
        <w:t>ATGTGGATTCCACATTATTTTTCAT</w:t>
      </w:r>
      <w:r>
        <w:rPr>
          <w:sz w:val="24"/>
        </w:rPr>
        <w:br/>
      </w:r>
      <w:r>
        <w:rPr>
          <w:rStyle w:val="Cdsodd"/>
          <w:sz w:val="24"/>
        </w:rPr>
        <w:t>CATTCTTGAGGAAAGAAGAGCAACCAAACGGCGGAAGGAAGATGAATCTCACATTTTTCGTTTCGTCTCCCTTCTTTCCTTCCTTTTTGGCTGGTACGAA</w:t>
      </w:r>
      <w:r>
        <w:rPr>
          <w:sz w:val="24"/>
        </w:rPr>
        <w:br/>
      </w:r>
      <w:r>
        <w:rPr>
          <w:rStyle w:val="Cdsodd"/>
          <w:sz w:val="24"/>
        </w:rPr>
        <w:t>GGAGAGAGAGGCAGAGTATGTGATGAGATGGAGTGTGTTTGGTGAAGAAATGAAAAGAGTGGGTTATCTAGCAGGTCCTATGATCAATGTGACTTTGTCA</w:t>
      </w:r>
      <w:r>
        <w:rPr>
          <w:sz w:val="24"/>
        </w:rPr>
        <w:br/>
      </w:r>
      <w:r>
        <w:rPr>
          <w:rStyle w:val="Cdsodd"/>
          <w:sz w:val="24"/>
        </w:rPr>
        <w:t>CAGTATTTTCTACAAATAATATCAATGATGATGGTTGGTCACTTGGGTAAACTTGTTCTCTCTAGCACAGCCATTGCCATCTCTCTCTGTGCTGTCTCTG</w:t>
      </w:r>
      <w:r>
        <w:rPr>
          <w:sz w:val="24"/>
        </w:rPr>
        <w:br/>
      </w:r>
      <w:r>
        <w:rPr>
          <w:rStyle w:val="Cdsodd"/>
          <w:sz w:val="24"/>
        </w:rPr>
        <w:t>GCTTCAGTCTTATT</w:t>
      </w:r>
      <w:r>
        <w:rPr>
          <w:sz w:val="24"/>
        </w:rPr>
        <w:t>GTAAGTCTCTTCCTTTCCCATCTCAACCTTCAATTTTACAAAAACTACACTTGCATTGCACATTTGTACACATTGGGTAATCTTGA</w:t>
        <w:br/>
        <w:t>GTAGTGCCTTGTATGGTTATGTACAAAAAACATTTTCTATAAAAAAAAGTTTGATACTTAATTTAGGCCTATTAAAAAAATCATTTCTTTTCTTTGATGC</w:t>
        <w:br/>
        <w:t>TTCTTGCTTTTATTCACATTGTTATTATGTGTCTTTAATGATCAATGACACACGGGAGTGTTCTTCCAAATTTGTGGTCACTGTAAATAAATACTGAGTA</w:t>
        <w:br/>
        <w:t>TAACTCATTCCACATTTGTCATTGTGAACTATTTGACGATGAATTAGATTCATTTTAAGGGAACCAACCTTCTTGAACTTAATACTCTTTCTCTTGATAA</w:t>
        <w:br/>
        <w:t>ACTACATTTACTATCAAAATGGACAAGGAAATGATGAGATTTTGAAATCGTTTAAATGTGATATAGTAATCATGCTTACATGTTATGTATAGTTTTTTTA</w:t>
        <w:br/>
        <w:t>AGGAGATGTTTTTTTTTTTTCTGTCATGTGGAAGAATTTAATCTTTGTTTATGTTATAAACTATACTTATTTGTGTTATTTTAACGTTTATACAGTTTGG</w:t>
        <w:br/>
        <w:t>TCATGTTTATATATAATTCTATTGTTTTATGTACGTATATTTTTTAAAATTTATATTAACGTATATGTATCCTATGCAATCTACATGGAACAGTTGCTTA</w:t>
        <w:br/>
        <w:t>TCAGAGGGAGGGAAAACTATAAAATAAAAAAATGAAAGGAATGATGAAGATGAATACAAAACAGTGATTAGTCTTTTAATTTTGATAATTAGTAAAATTT</w:t>
        <w:br/>
        <w:t>AATTATCCTTTTTAGATGTCCTGTATAATAAAAGGAAGAACTCAGAATTAGCTGCTACTTCGTAAGTTCTGGTTCTGCTATTAATTTTTCAACTCACACG</w:t>
        <w:br/>
        <w:t>GGGATATTGAATTGGATGCTTGCTAGGATACTTGGTACATCTTGTGACTTATATTTGAGATTTGAGAATTAATTTTACTTTGTCTTTTATATATATCAAA</w:t>
        <w:br/>
        <w:t>CAG</w:t>
      </w:r>
      <w:r>
        <w:rPr>
          <w:rStyle w:val="Cdseven"/>
          <w:sz w:val="24"/>
        </w:rPr>
        <w:t>TTTGGAATGTCATGTGCACTGGAAACTCAATGTGGGCAAGCATATGGAGCACAGCAATATCGAAAATTTGGTGTTCAAATATACACTGCTATTGTCT</w:t>
      </w:r>
      <w:r>
        <w:rPr>
          <w:sz w:val="24"/>
        </w:rPr>
        <w:br/>
      </w:r>
      <w:r>
        <w:rPr>
          <w:rStyle w:val="Cdseven"/>
          <w:sz w:val="24"/>
        </w:rPr>
        <w:t>CTCTTACTTTAGCTTGTCTTCCTCTGACTCTTTTGTGGGTCTACTTGGGGAAGATACTCATTTTTCTTGGCCAAGATCCTTTGATTTCACAAGAAGCTGG</w:t>
      </w:r>
      <w:r>
        <w:rPr>
          <w:sz w:val="24"/>
        </w:rPr>
        <w:br/>
      </w:r>
      <w:r>
        <w:rPr>
          <w:rStyle w:val="Cdseven"/>
          <w:sz w:val="24"/>
        </w:rPr>
        <w:t>AAAATTTGCTTTGTGCATGATCCCTGCTCTCTTTGCTTATGCAACACTTCAGGCCTTGGTTCGATACTTTCTGATGCAAAGTTTGACCAGTCCCCTCTTC</w:t>
      </w:r>
      <w:r>
        <w:rPr>
          <w:sz w:val="24"/>
        </w:rPr>
        <w:br/>
      </w:r>
      <w:r>
        <w:rPr>
          <w:rStyle w:val="Cdseven"/>
          <w:sz w:val="24"/>
        </w:rPr>
        <w:t>ATAAGTTCCTCCATTACTCTTTGCTTCCACGTAGCTTTTTGCTGGCTACTGGTTTTTAAATGTGGATTTGGTAACTTAGGAGCAGCATTTTCTATTGGTA</w:t>
      </w:r>
      <w:r>
        <w:rPr>
          <w:sz w:val="24"/>
        </w:rPr>
        <w:br/>
      </w:r>
      <w:r>
        <w:rPr>
          <w:rStyle w:val="Cdseven"/>
          <w:sz w:val="24"/>
        </w:rPr>
        <w:t>CTTCATACTGGCTGAACGTGGTTTTACTTGGGTTATATATGAAATTCTCTACTGAATGTGAAAAGACTCGGGTACCAATTTCAATGGAACTATTCCATGG</w:t>
      </w:r>
      <w:r>
        <w:rPr>
          <w:sz w:val="24"/>
        </w:rPr>
        <w:br/>
      </w:r>
      <w:r>
        <w:rPr>
          <w:rStyle w:val="Cdseven"/>
          <w:sz w:val="24"/>
        </w:rPr>
        <w:t>GATTGGGGAGTTCTTCCGCTGTGCTATTCCTTCAGCTGGAATGATTTG</w:t>
      </w:r>
      <w:r>
        <w:rPr>
          <w:sz w:val="24"/>
        </w:rPr>
        <w:t>GTGAGTATCCTCCTCTTATGTTTGATCTTTTACGCTGTGTTTTTATTTCCTA</w:t>
        <w:br/>
        <w:t>TTTAATTTTCAACCATTTTTTGTTTTTTTACATATTTGGTCATTGCAG</w:t>
      </w:r>
      <w:r>
        <w:rPr>
          <w:rStyle w:val="Cdsodd"/>
          <w:sz w:val="24"/>
        </w:rPr>
        <w:t>CCTTGAATGGTGGTCATTTGAGTTGCTAACCTTGCTTTCTGGTCTTCTACCA</w:t>
      </w:r>
      <w:r>
        <w:rPr>
          <w:sz w:val="24"/>
        </w:rPr>
        <w:br/>
      </w:r>
      <w:r>
        <w:rPr>
          <w:rStyle w:val="Cdsodd"/>
          <w:sz w:val="24"/>
        </w:rPr>
        <w:t>AATCCAGAGCTTGAAACTTCAGTCTTATCCATATG</w:t>
      </w:r>
      <w:r>
        <w:rPr>
          <w:sz w:val="24"/>
        </w:rPr>
        <w:t>GTATGTACAACTATTTTTAGTCTTTCAGACATGAATGACTTTGCGTGTTTTAAAATCTCTGTTGA</w:t>
        <w:br/>
        <w:t>AATTGTTATTCATACCCAAATCTCTGTTGTTTAAATGTTATCTACTTTCTGATTAG</w:t>
      </w:r>
      <w:r>
        <w:rPr>
          <w:rStyle w:val="Cdseven"/>
          <w:sz w:val="24"/>
        </w:rPr>
        <w:t>TTTATCAGTCACCACAACAATCTACACAATCCCAGAAGCAATTG</w:t>
      </w:r>
      <w:r>
        <w:rPr>
          <w:sz w:val="24"/>
        </w:rPr>
        <w:br/>
      </w:r>
      <w:r>
        <w:rPr>
          <w:rStyle w:val="Cdseven"/>
          <w:sz w:val="24"/>
        </w:rPr>
        <w:t>GCTCAGCAGCAAG</w:t>
      </w:r>
      <w:r>
        <w:rPr>
          <w:sz w:val="24"/>
        </w:rPr>
        <w:t>GTTTTCATTCACATAAGTCCTAACCTCATTAATTTGTGCCTATTCGTATTCATGTTCAACAATAGTAAAGGATTTCTTTTTTCTCTT</w:t>
        <w:br/>
        <w:t>TTGGGTGGGTTACTCAG</w:t>
      </w:r>
      <w:r>
        <w:rPr>
          <w:rStyle w:val="Cdsodd"/>
          <w:sz w:val="24"/>
        </w:rPr>
        <w:t>CACTAGAGTTTCAAATGCATTAGGTGCTGGAAGTCCACAATCAGCCCAATTGTCTGTTTCTGCTGCTATGACACTTGCAGCAT</w:t>
      </w:r>
      <w:r>
        <w:rPr>
          <w:sz w:val="24"/>
        </w:rPr>
        <w:br/>
      </w:r>
      <w:r>
        <w:rPr>
          <w:rStyle w:val="Cdsodd"/>
          <w:sz w:val="24"/>
        </w:rPr>
        <w:t>CCGCGGCCATTCTGGTGAGCTCAATCATATTTGCTTGCAGGCAGGTTGTAGGTTATGTATTTAGCAGTGAGCTGGACGTGGTGGATTATTTCACAGACAT</w:t>
      </w:r>
      <w:r>
        <w:rPr>
          <w:sz w:val="24"/>
        </w:rPr>
        <w:br/>
      </w:r>
      <w:r>
        <w:rPr>
          <w:rStyle w:val="Cdsodd"/>
          <w:sz w:val="24"/>
        </w:rPr>
        <w:t>GGTTCCTCTTTTATGTCTCTCTGTTATACTGGACACCTTACATGGTACCCTATCAG</w:t>
      </w:r>
      <w:r>
        <w:rPr>
          <w:sz w:val="24"/>
        </w:rPr>
        <w:t>GTTTGGTTCTTTCTTTTCTCTATTTTTCAATGCAAATCAGTCTT</w:t>
        <w:br/>
        <w:t>ATGCAATGGACTAATGCAGTGTGAATTGTGCCATAAAATATAATTCTGTAAGGTAATACTTGTTCATTATAG</w:t>
      </w:r>
      <w:r>
        <w:rPr>
          <w:rStyle w:val="Cdseven"/>
          <w:sz w:val="24"/>
        </w:rPr>
        <w:t>GTATTGCTAGAGGATGTGGTTGGCAGCA</w:t>
      </w:r>
      <w:r>
        <w:rPr>
          <w:sz w:val="24"/>
        </w:rPr>
        <w:br/>
      </w:r>
      <w:r>
        <w:rPr>
          <w:rStyle w:val="Cdseven"/>
          <w:sz w:val="24"/>
        </w:rPr>
        <w:t>CTTAGGAGCATATGTAAACCTTGGAGCTTATTATGTTGTGGGAATTCCAATTGCTGCTATGTTGGGTTTCTGGGTACAATTAAGAGGAAAAGGCCTGTGG</w:t>
      </w:r>
      <w:r>
        <w:rPr>
          <w:sz w:val="24"/>
        </w:rPr>
        <w:br/>
      </w:r>
      <w:r>
        <w:rPr>
          <w:rStyle w:val="Cdseven"/>
          <w:sz w:val="24"/>
        </w:rPr>
        <w:t>ATTGGAATCCTGACTGGTGCCTTCTGCCAAACAGTTATGCTATCTCTCATTACAAGTTGTACAAATTGGGAGAAACAG</w:t>
      </w:r>
      <w:r>
        <w:rPr>
          <w:sz w:val="24"/>
        </w:rPr>
        <w:t>GTTGCTTCCGCTTCCAAGTCTA</w:t>
        <w:br/>
        <w:t>AGCTTTGCACTTGGCACAGTCCTAAAACACCATTTTCACAATGTTATGTCTTCTGATATATCAAACCAAACCTTTTGAATTTAATGTTTAAACTAGAGAA</w:t>
        <w:br/>
        <w:t>ATTATTTTTTCAGTCAAAGAAAAGTAGCATCTTAACTCATGCAGTCCTATTCAGTTTTGAACAAGCACTACTAGTACGTATTTTTATAGCACATATGTAC</w:t>
        <w:br/>
        <w:t>TACTAGTAGTAGTACTGACTGAAGAGTACTCATTGCTCGAGTGTCCTGAGATTGCAG</w:t>
      </w:r>
      <w:r>
        <w:rPr>
          <w:rStyle w:val="Cdsodd"/>
          <w:sz w:val="24"/>
        </w:rPr>
        <w:t>GCAATTAAAGCAAGGGAAAGGACATTTCAGAGAAGTTTTGCTG</w:t>
      </w:r>
      <w:r>
        <w:rPr>
          <w:sz w:val="24"/>
        </w:rPr>
        <w:br/>
      </w:r>
      <w:r>
        <w:rPr>
          <w:rStyle w:val="Cdsodd"/>
          <w:sz w:val="24"/>
        </w:rPr>
        <w:t>TAGAAGATGGATTAGTTTTAGCAAATGGAGAAAATTCCTTAAACCTGTCAGCCTGTTTAGTTGGTATTGGTAAATCATCTAACTTTGGGGGCACAAAAGA</w:t>
      </w:r>
      <w:r>
        <w:rPr>
          <w:sz w:val="24"/>
        </w:rPr>
        <w:br/>
      </w:r>
      <w:r>
        <w:rPr>
          <w:rStyle w:val="Cdsodd"/>
          <w:sz w:val="24"/>
        </w:rPr>
        <w:t>TCAAAATTTAGAGTTAGAGGAGGGAAAAGTTCTCATAACGAGACAAGTGTAA</w:t>
      </w:r>
      <w:r>
        <w:rPr>
          <w:rStyle w:val="Utr3odd"/>
          <w:sz w:val="24"/>
        </w:rPr>
        <w:t>TGGTATTGATTTGTTATTTTTTCTCAATCCAATTTTAGTTAAGGTTCT</w:t>
      </w:r>
      <w:r>
        <w:rPr>
          <w:sz w:val="24"/>
        </w:rPr>
        <w:br/>
      </w:r>
      <w:r>
        <w:rPr>
          <w:rStyle w:val="Utr3odd"/>
          <w:sz w:val="24"/>
        </w:rPr>
        <w:t>GTAACGTGAAGTAGAGGCAACTGGATGAATTCACGAGCAGCACTTCAATTTCCAATAACATCTTTGTATATAACAATGATAAATTAGAGTTCTTCCACTC</w:t>
      </w:r>
      <w:r>
        <w:rPr>
          <w:sz w:val="24"/>
        </w:rPr>
        <w:br/>
      </w:r>
      <w:r>
        <w:rPr>
          <w:rStyle w:val="Utr3odd"/>
          <w:sz w:val="24"/>
        </w:rPr>
        <w:t>AATATGCAATGTAACCGAGCAGATTTCTGGATTTGTCAAACAA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20G123400 | Chr20:36606303..36608942 reverse</w:t>
        <w:br/>
      </w:r>
      <w:r>
        <w:rPr>
          <w:rStyle w:val="Utr5odd"/>
          <w:sz w:val="24"/>
        </w:rPr>
        <w:t>TTTCGACAAGGTGCAGTGATTCTGTGACCCTTTGGAGAGGAT</w:t>
      </w:r>
      <w:r>
        <w:rPr>
          <w:rStyle w:val="Cdsodd"/>
          <w:sz w:val="24"/>
        </w:rPr>
        <w:t>ATGGAAAATAGTCTCTTAGATAAGGACTCAGAGCCGGAGAATCCTTCAGCTTCAGCCA</w:t>
      </w:r>
      <w:r>
        <w:rPr>
          <w:sz w:val="24"/>
        </w:rPr>
        <w:br/>
      </w:r>
      <w:r>
        <w:rPr>
          <w:rStyle w:val="Cdsodd"/>
          <w:sz w:val="24"/>
        </w:rPr>
        <w:t>TAACATGGACTGTCTTTTCTCAGGAAATGAAAAGAGTGGGTTATCTAGCAGCTCCTATGATTACTGTGACTTTGTCACAGTATTTTCTACAGATTATTTC</w:t>
      </w:r>
      <w:r>
        <w:rPr>
          <w:sz w:val="24"/>
        </w:rPr>
        <w:br/>
      </w:r>
      <w:r>
        <w:rPr>
          <w:rStyle w:val="Cdsodd"/>
          <w:sz w:val="24"/>
        </w:rPr>
        <w:t>AATGATGATGGTTGGTCACTTGGGTAAGCTTGCTCTCTCTAGCACAGCCATTGCCATCTCTCTCTGTGCTGTCTCTGGCTTCAGTCTTATT</w:t>
      </w:r>
      <w:r>
        <w:rPr>
          <w:sz w:val="24"/>
        </w:rPr>
        <w:t>GTAAGTCTC</w:t>
        <w:br/>
        <w:t>TTCCTTTCCCATCTCACTGCTTTCTTCTTAAGCTTTGAGACCTACTACTGCATTGAACCCAAATTATCAAAGGATGGAAAATTATTAAAAACAAAAGAGA</w:t>
        <w:br/>
        <w:t>TGAAGATGAATTAAAACACAAAATGGCTTAAGTTCGAGTAGGATTCTCTTATGTGAAGATACCTATGGTCTCTAAAAAAATTATAAGAATTAATTGCACT</w:t>
        <w:br/>
        <w:t>TTGTCTTTTTTGTACATGTCAAACAG</w:t>
      </w:r>
      <w:r>
        <w:rPr>
          <w:rStyle w:val="Cdseven"/>
          <w:sz w:val="24"/>
        </w:rPr>
        <w:t>TTTGGAATGTCATGTGCACTGGAAACTCAATGTGGGCAAGCATATGGAGCACAGCAATATCGAAAATTTGGTGT</w:t>
      </w:r>
      <w:r>
        <w:rPr>
          <w:sz w:val="24"/>
        </w:rPr>
        <w:br/>
      </w:r>
      <w:r>
        <w:rPr>
          <w:rStyle w:val="Cdseven"/>
          <w:sz w:val="24"/>
        </w:rPr>
        <w:t>TCAAATATACACTGCTATTGTCTCTCTTACTTTAGCTTGTCTTCCTCTGACTCTTTTCTGGGTCTACTTGGAGAAGATACTCATATTTCTTGGCCAAGAC</w:t>
      </w:r>
      <w:r>
        <w:rPr>
          <w:sz w:val="24"/>
        </w:rPr>
        <w:br/>
      </w:r>
      <w:r>
        <w:rPr>
          <w:rStyle w:val="Cdseven"/>
          <w:sz w:val="24"/>
        </w:rPr>
        <w:t>CCTTCGATTTCACAAGAAGCTGGAAAATTTGCTTTGTGCATGATCCCTGCTCTCTTTGCTTATGCAACACTTCAGGCCTTGATTCGATTCTTTTTGATGC</w:t>
      </w:r>
      <w:r>
        <w:rPr>
          <w:sz w:val="24"/>
        </w:rPr>
        <w:br/>
      </w:r>
      <w:r>
        <w:rPr>
          <w:rStyle w:val="Cdseven"/>
          <w:sz w:val="24"/>
        </w:rPr>
        <w:t>AAAGTTTGATCAGTCCCCTTGTCATAAGTTCCTCCATTACTCTTTGCTTCCATGTGGCTTTCAGTTGGTTAATGGTCTTTAAATCTGGATTTGGTAACTT</w:t>
      </w:r>
      <w:r>
        <w:rPr>
          <w:sz w:val="24"/>
        </w:rPr>
        <w:br/>
      </w:r>
      <w:r>
        <w:rPr>
          <w:rStyle w:val="Cdseven"/>
          <w:sz w:val="24"/>
        </w:rPr>
        <w:t>GGGAGCAGCATTTTCAATTGGTACTTCATACTGGCTGAATGTGATTTTACTTGGCTTATATATGAAATTCTCTACTGAATGTGAAAGGACTCGAGTCCCA</w:t>
      </w:r>
      <w:r>
        <w:rPr>
          <w:sz w:val="24"/>
        </w:rPr>
        <w:br/>
      </w:r>
      <w:r>
        <w:rPr>
          <w:rStyle w:val="Cdseven"/>
          <w:sz w:val="24"/>
        </w:rPr>
        <w:t>ATTTCAATGGAACTATTCCATGGGATTGGTGAATTCTTCACCTATGCTATTCCTTCAGCTGGAATGGTTTG</w:t>
      </w:r>
      <w:r>
        <w:rPr>
          <w:sz w:val="24"/>
        </w:rPr>
        <w:t>GTGAGTTTCTTCCTCTTATATTTTATCTT</w:t>
        <w:br/>
        <w:t>TTGTGTTGTGTTTTTATTTCCCATTTAATTTTCAACCATGGTATGTTTCTTACTTATTTGATCGTTGCAG</w:t>
      </w:r>
      <w:r>
        <w:rPr>
          <w:rStyle w:val="Cdsodd"/>
          <w:sz w:val="24"/>
        </w:rPr>
        <w:t>CCTTGAGTGGTGGTCATTTGAGCTGCTAAC</w:t>
      </w:r>
      <w:r>
        <w:rPr>
          <w:sz w:val="24"/>
        </w:rPr>
        <w:br/>
      </w:r>
      <w:r>
        <w:rPr>
          <w:rStyle w:val="Cdsodd"/>
          <w:sz w:val="24"/>
        </w:rPr>
        <w:t>CTTGCTTTCTGGTCTTCTACCAAATCCAGAGCTTGAAACTTCAGTCTTATCCATATG</w:t>
      </w:r>
      <w:r>
        <w:rPr>
          <w:sz w:val="24"/>
        </w:rPr>
        <w:t>GTATGTACAACTTATCCTAGTCCTTCAGACATGAATGGCTTTG</w:t>
        <w:br/>
        <w:t>TGTTTTAAAATCTGTGTTGAAATTGTTACTCAGCCAAATTTTGATTTCCATTCATGCAAGTGTTGCTAATTTGTTGTTATTGTTAACTATGTTCTGACCA</w:t>
        <w:br/>
        <w:t>G</w:t>
      </w:r>
      <w:r>
        <w:rPr>
          <w:rStyle w:val="Cdseven"/>
          <w:sz w:val="24"/>
        </w:rPr>
        <w:t>TTTATCCATCATCACAACTATCTACACAATCCCAGAAGCAATTGGCTCAGCAGCAAG</w:t>
      </w:r>
      <w:r>
        <w:rPr>
          <w:sz w:val="24"/>
        </w:rPr>
        <w:t>GTTTTGATTCACACAAGTCCTAAGCTCATCAATTTGTGCATA</w:t>
        <w:br/>
        <w:t>TTCGTATTCATGTAGAATGATATTATAGTAAATGAATTTTTTCCTCTTTCTGATTGGTTTCTCTTTTGGGCGGGTTGTTCAG</w:t>
      </w:r>
      <w:r>
        <w:rPr>
          <w:rStyle w:val="Cdsodd"/>
          <w:sz w:val="24"/>
        </w:rPr>
        <w:t>CACTAGAGTTTCAAATGC</w:t>
      </w:r>
      <w:r>
        <w:rPr>
          <w:sz w:val="24"/>
        </w:rPr>
        <w:br/>
      </w:r>
      <w:r>
        <w:rPr>
          <w:rStyle w:val="Cdsodd"/>
          <w:sz w:val="24"/>
        </w:rPr>
        <w:t>ATTAGGAGCTGGAAGTCCACAATCAGCACGAGTATCTGTTTCTGCTGCCATGACTCTAGCAGTTTCTGAGGCCATTCTGGTGAGCTCAATCATTTTTGCT</w:t>
      </w:r>
      <w:r>
        <w:rPr>
          <w:sz w:val="24"/>
        </w:rPr>
        <w:br/>
      </w:r>
      <w:r>
        <w:rPr>
          <w:rStyle w:val="Cdsodd"/>
          <w:sz w:val="24"/>
        </w:rPr>
        <w:t>AGCAGGCAGGTTTTAGGTTATGTATTTAGCAATGAGCAGGATGTGGTGGATTATGTCACAGATATGGTTCCTCTTTTAAGTATATCTGTTATAGTAGACA</w:t>
      </w:r>
      <w:r>
        <w:rPr>
          <w:sz w:val="24"/>
        </w:rPr>
        <w:br/>
      </w:r>
      <w:r>
        <w:rPr>
          <w:rStyle w:val="Cdsodd"/>
          <w:sz w:val="24"/>
        </w:rPr>
        <w:t>CGTTACACGGTACCCTTTCAG</w:t>
      </w:r>
      <w:r>
        <w:rPr>
          <w:sz w:val="24"/>
        </w:rPr>
        <w:t>GTTAGTTCTTGTTTGAACTATTTTTCAATGCACATTACTCTTCTTAAGCAATGGAATCTGAGTTATGCCTTCATTATAG</w:t>
        <w:br/>
      </w:r>
      <w:r>
        <w:rPr>
          <w:rStyle w:val="Cdseven"/>
          <w:sz w:val="24"/>
        </w:rPr>
        <w:t>GTATTGCTAGAGGATGTGGGTGGCAGCACATAGGAGCATATGTAAACCTTTGA</w:t>
      </w:r>
      <w:r>
        <w:rPr>
          <w:rStyle w:val="Utr3even"/>
          <w:sz w:val="24"/>
        </w:rPr>
        <w:t>GCTTATTATGTTGTGGGAATTCCAATGGCTGCCATATTGGGTTTCTG</w:t>
      </w:r>
      <w:r>
        <w:rPr>
          <w:sz w:val="24"/>
        </w:rPr>
        <w:br/>
      </w:r>
      <w:r>
        <w:rPr>
          <w:rStyle w:val="Utr3even"/>
          <w:sz w:val="24"/>
        </w:rPr>
        <w:t>GCTACAATTAAGAGGAAAAGGCCTTTGGATTGGAATACTGACTGGTGCCTTCTGCCAAACAATTATGCTATCTCTCATCACAAGTTGTACAAACTGGGAA</w:t>
      </w:r>
      <w:r>
        <w:rPr>
          <w:sz w:val="24"/>
        </w:rPr>
        <w:br/>
      </w:r>
      <w:r>
        <w:rPr>
          <w:rStyle w:val="Utr3even"/>
          <w:sz w:val="24"/>
        </w:rPr>
        <w:t>AAACAG</w:t>
      </w:r>
      <w:r>
        <w:rPr>
          <w:sz w:val="24"/>
        </w:rPr>
        <w:t>GTTTGCCTCCACTTCCAAGTCTTTATGGCTCTGCACTTGGCACAGTCTAAAAAAATCATTTTCTCAATGTTATATTTTCTCATATATCAAATAA</w:t>
        <w:br/>
        <w:t>TTTTTTTTTGAATTTAAAGTTTAAGCTAGAGAAATCATCTCTATAGTCAAAGAAAAGTAGCATCTTAACCCATGCAATCTTTTTAAGATTCAGTTTTGAA</w:t>
        <w:br/>
        <w:t>CATGTATTACAATACGTTTTTTTAGAGCTCACATGTACCACTAACTGAAATGTACTCATTTGTCGAATGTCTGAGATTGCAG</w:t>
      </w:r>
      <w:r>
        <w:rPr>
          <w:rStyle w:val="Utr3odd"/>
          <w:sz w:val="24"/>
        </w:rPr>
        <w:t>GCAATTAAAGCAAGGGAA</w:t>
      </w:r>
      <w:r>
        <w:rPr>
          <w:sz w:val="24"/>
        </w:rPr>
        <w:br/>
      </w:r>
      <w:r>
        <w:rPr>
          <w:rStyle w:val="Utr3odd"/>
          <w:sz w:val="24"/>
        </w:rPr>
        <w:t>AGGATATTTCAGAGAAGTTTTTCTGTAGAAGATGGATTAGTTTAAGCAAATGGAGAAGATTCTTTAAAGTTGTTAGCTTGTTTAGTTGGGTATTGGTAAA</w:t>
      </w:r>
      <w:r>
        <w:rPr>
          <w:sz w:val="24"/>
        </w:rPr>
        <w:br/>
      </w:r>
      <w:r>
        <w:rPr>
          <w:rStyle w:val="Utr3odd"/>
          <w:sz w:val="24"/>
        </w:rPr>
        <w:t>ACATCTAGCTTTGGTTGCAGAAAACATCAAATTTTTCAGTTGCTTAAAGAGTTAGAGGAACAAAATGTTTTCATAAAAGGACAAGTGTAAGAATATTGAT</w:t>
      </w:r>
      <w:r>
        <w:rPr>
          <w:sz w:val="24"/>
        </w:rPr>
        <w:br/>
      </w:r>
      <w:r>
        <w:rPr>
          <w:rStyle w:val="Utr3odd"/>
          <w:sz w:val="24"/>
        </w:rPr>
        <w:t>ATGTTATTTTTTCTCAATCCAATTTTGGTTAAGGTTCTGT</w:t>
      </w:r>
    </w:p>
    <w:p>
      <w:pPr>
        <w:pStyle w:val="Normal"/>
        <w:rPr/>
      </w:pPr>
      <w:r>
        <w:rPr>
          <w:sz w:val="24"/>
        </w:rPr>
        <w:t>&gt;Glyma.10G267700 | Chr10:49053473..49057599 forward</w:t>
        <w:br/>
      </w:r>
      <w:r>
        <w:rPr>
          <w:rStyle w:val="Utr5odd"/>
          <w:sz w:val="24"/>
        </w:rPr>
        <w:t>TTGAAAACCCGAAGGAGGACCAAACCAAATCAAAAGATCTTGCTTCTTTCTCTCTCTAGC</w:t>
      </w:r>
      <w:r>
        <w:rPr>
          <w:rStyle w:val="Cdsodd"/>
          <w:sz w:val="24"/>
        </w:rPr>
        <w:t>ATGGAAGAAAGTCTAGTAAAGAAACATGAGCAAGAAAGAG</w:t>
      </w:r>
      <w:r>
        <w:rPr>
          <w:sz w:val="24"/>
        </w:rPr>
        <w:br/>
      </w:r>
      <w:r>
        <w:rPr>
          <w:rStyle w:val="Cdsodd"/>
          <w:sz w:val="24"/>
        </w:rPr>
        <w:t>TAACATGGGGTGTTTATAGTGAAGAAATGAGAAGGGTATGCCATATAGCAGGGCCTATGGTGGCAGTGGTTTCTTCACAATATTTGTTGCAAGTTGTCTC</w:t>
      </w:r>
      <w:r>
        <w:rPr>
          <w:sz w:val="24"/>
        </w:rPr>
        <w:br/>
      </w:r>
      <w:r>
        <w:rPr>
          <w:rStyle w:val="Cdsodd"/>
          <w:sz w:val="24"/>
        </w:rPr>
        <w:t>AACTATGATAGTTGGTCATTTGGGTGAACTCTATCTCTCTAGCGCCGCCCTTGCCATTTCTCTATCAGGGGTCACTGGTTTCAGTCTTCTT</w:t>
      </w:r>
      <w:r>
        <w:rPr>
          <w:sz w:val="24"/>
        </w:rPr>
        <w:t>GTAAGCTCC</w:t>
        <w:br/>
        <w:t>TACTTGCTTTCCACTACTTTTTTTTTCATTTCTTCCAAAGTTGCTCCATATATAGCTAATTTATTTGATTTCCTTATTACTATTAGGTTTTAATATCATT</w:t>
        <w:br/>
        <w:t>TTACTTATAAAGTACTACATCATATTCTTTTTGAGTCTTTATAACTATTTACTTACTGTATGTATGGGAAATTAAAAATAGGGCATTTTATTGAGTATAC</w:t>
        <w:br/>
        <w:t>AAGATAAAAATAAAACCTTTTTATGAACAAAAAGACCGGCTATCGCCACCATTGCTGATTTGTTGCTGTAAACGATGTGATGACCAATTAGAACGTATAC</w:t>
        <w:br/>
        <w:t>CAATATTTTTAATGATTCGACGTGACACTCTCAGTTGTACTACTTTTCAAACGGGCACGTCACTTTGAACTTTGAACCAAAAAAGATATGCACTCTGTAA</w:t>
        <w:br/>
        <w:t>TTCTGTATATGTAAAACACCCATTTTCACATTTCAATTGTATGATTTTATTACGTCATATCATCCGTCTTATAAAAAGTATTAATAATATATTTTAAATT</w:t>
        <w:br/>
        <w:t>TATTTATAATTAGAAGGGGAGCTCACTAAATAAAAAATAAGGCTTACAAATTTTCATAATTTCAAACAATAATAAAAATGTATTTCCAGCATTTCTTTTA</w:t>
        <w:br/>
        <w:t>TCACTACTATTGTCTTCTATTCCTTTGTCTCTGACGCTATACCAGAATGTCCGCCGAAGACTCGTTGCACTACGCCGACCAGAAGCACCATCACAATGCG</w:t>
        <w:br/>
        <w:t>GTCTTCTATTGCATATATAATAAAAGTTACTCACCTTTTGGATAGATTCATGCATATAGGTTGGATCGAGTGGAAAGAAATAAAAATATATAAATTTAAA</w:t>
        <w:br/>
        <w:t>TTAAAGTAAAATATAAAAATAAGTTTTATATTATTTTACTGTTTATTTATCTTATTTTTTTAAGTTCTTTTTCTTTCAAACAAACACACCCTTAACTTTT</w:t>
        <w:br/>
        <w:t>TTTTAAGAGAGCTTGTAAAAAAAAACTCATAACATGTTTCTAACATCTTTTTTAGAAAAATAATTTATGCTATGAAAATATATTATCACTTTTACAAAAA</w:t>
        <w:br/>
        <w:t>TAGTTTAATGTATTTTCTCTTTTAATTATGGAAATAACATATACATAAGTAATTACATAATAAGTATTTATTCATCAAATTCTTAATTAAGAGGAAAAAA</w:t>
        <w:br/>
        <w:t>GAAGCAACACGCGTATAGTTTCTACCATCCGTACCTACGAAGAAAACAAAAATAAACGAGATCAACGAAGCACTAGCTGCTATATATTTAAACTACGATA</w:t>
        <w:br/>
        <w:t>TTATATAACCTACTCTGGTGAAGATCTGGATACTATGCACAAGGTTTTGGGTTCTAACCTTGTTGCTACCAATCTACCATTGTACACATTAAAAAACCTG</w:t>
        <w:br/>
        <w:t>TGATATTAAATTATTGGCAAGGTTCCAATTCACTCACTCTAGAAGGCAAACAAAATAAGATGCTTATCCTGTTATTACTAAATGCTTTTTCTGATAATGG</w:t>
        <w:br/>
        <w:t>TGATATTACTAAATGCTTGCATTTAGTGACTAGTTTATCTTCTTTATAAACTATTTCAAGCGTGTTATGCTGCTAAAAATTACCATTATTTCCTTTCCTT</w:t>
        <w:br/>
        <w:t>GTAACTTGGTGCATTGATAATTTGCATATGCTGATAG</w:t>
      </w:r>
      <w:r>
        <w:rPr>
          <w:rStyle w:val="Cdseven"/>
          <w:sz w:val="24"/>
        </w:rPr>
        <w:t>ATGGGAATGGCTAGTGGACTGGAAACAATTTGTGGACAGGCTTATGGAGGCCAACAATATCAA</w:t>
      </w:r>
      <w:r>
        <w:rPr>
          <w:sz w:val="24"/>
        </w:rPr>
        <w:br/>
      </w:r>
      <w:r>
        <w:rPr>
          <w:rStyle w:val="Cdseven"/>
          <w:sz w:val="24"/>
        </w:rPr>
        <w:t>AGAATTGGAATACAAACATACACTGCTATATTCTCTCTCATTTTGGTTTCTATTCCGGTGTCTCTCCTTTGGATCAACATGGAAACCATACTAGTTTTCA</w:t>
      </w:r>
      <w:r>
        <w:rPr>
          <w:sz w:val="24"/>
        </w:rPr>
        <w:br/>
      </w:r>
      <w:r>
        <w:rPr>
          <w:rStyle w:val="Cdseven"/>
          <w:sz w:val="24"/>
        </w:rPr>
        <w:t>TAGGCCAGGACCCTCTAATTTCCCATGAAGCAGGGAAGTTCACAATTTGGCTTGTTCCAGCACTTTTTGCATATGCAATTCTACAGCCGTTAGTTCGATA</w:t>
      </w:r>
      <w:r>
        <w:rPr>
          <w:sz w:val="24"/>
        </w:rPr>
        <w:br/>
      </w:r>
      <w:r>
        <w:rPr>
          <w:rStyle w:val="Cdseven"/>
          <w:sz w:val="24"/>
        </w:rPr>
        <w:t>TTTCCAAATCCAAAGTTTGCTTCTTCCCATGTTTGCAAGTTCTTGTGTCACACTCATTATTCATGTACCTCTTTGTTGGGCCTTGGTATTCAAGACAAGT</w:t>
      </w:r>
      <w:r>
        <w:rPr>
          <w:sz w:val="24"/>
        </w:rPr>
        <w:br/>
      </w:r>
      <w:r>
        <w:rPr>
          <w:rStyle w:val="Cdseven"/>
          <w:sz w:val="24"/>
        </w:rPr>
        <w:t>CTGAGTAATGTTGGTGGAGCATTGGCTGTGAGCATTTCAATATGGTCAAATGTGATTTTTCTTGTGTTATACATGAGATACTCTTCTGCATGTGCAAAAA</w:t>
      </w:r>
      <w:r>
        <w:rPr>
          <w:sz w:val="24"/>
        </w:rPr>
        <w:br/>
      </w:r>
      <w:r>
        <w:rPr>
          <w:rStyle w:val="Cdseven"/>
          <w:sz w:val="24"/>
        </w:rPr>
        <w:t>CCCGCGCACCGATTTCTATGGAGCTGTTCAAAGGAATGTGGGAGTTCTTTCGTTTCGCTATCCCTTCAGCAGTAATGGTTTG</w:t>
      </w:r>
      <w:r>
        <w:rPr>
          <w:sz w:val="24"/>
        </w:rPr>
        <w:t>GTGATTATTCTTCCTGTT</w:t>
        <w:br/>
        <w:t>CAATTAATATTCTACATATTCATGTTATCAGATAACAAAAATTTTCTATAATATGTATTGTATTGTTTTTCCAAAAAGAGTATTTAACATAATTTTTGTA</w:t>
        <w:br/>
        <w:t>TTCATGTTGATGATGGTAG</w:t>
      </w:r>
      <w:r>
        <w:rPr>
          <w:rStyle w:val="Cdsodd"/>
          <w:sz w:val="24"/>
        </w:rPr>
        <w:t>CCTTGAATGGTGGTCATATGAGCTGCTTGTATTGCTGTCAGGACTCTTACCAAATCCACAACTTGAAACTTCAGTTCTGTC</w:t>
      </w:r>
      <w:r>
        <w:rPr>
          <w:sz w:val="24"/>
        </w:rPr>
        <w:br/>
      </w:r>
      <w:r>
        <w:rPr>
          <w:rStyle w:val="Cdsodd"/>
          <w:sz w:val="24"/>
        </w:rPr>
        <w:t>CGTTTG</w:t>
      </w:r>
      <w:r>
        <w:rPr>
          <w:sz w:val="24"/>
        </w:rPr>
        <w:t>GTATGTATGTTACATTATTTTGGTTTTCCATAAACTGCAACTAATGATCTACAATTTCATTTTGTACCAATCTATTTCAGAGATTTTATAAATT</w:t>
        <w:br/>
        <w:t>ATTGTGATTGAACTATTTTTTTGTCATTTTTCTACAG</w:t>
      </w:r>
      <w:r>
        <w:rPr>
          <w:rStyle w:val="Cdseven"/>
          <w:sz w:val="24"/>
        </w:rPr>
        <w:t>CCTCAACACCATTGCAACTCTCTATACGATACCCTTTGGAATTGGTGCAGCAGCAAG</w:t>
      </w:r>
      <w:r>
        <w:rPr>
          <w:sz w:val="24"/>
        </w:rPr>
        <w:t>GTTGCA</w:t>
        <w:br/>
        <w:t>TCATAGACACACTCATTCTTCATAGTTTAAATGTTACACTAGTACCCAGCTGCCTTGAGCATGCATCTAAACTAATTATCTTTTCTCCTCTCTGATTATA</w:t>
        <w:br/>
        <w:t>G</w:t>
      </w:r>
      <w:r>
        <w:rPr>
          <w:rStyle w:val="Cdsodd"/>
          <w:sz w:val="24"/>
        </w:rPr>
        <w:t>CACAAGGGTTTCAAATGAATTAGGAGCTGGGAATTCACATGCTGCACGTGTTGCCGTGTTAGCAGCAATGTCTCTTGCAGTAATTGAGACAAGTATAGT</w:t>
      </w:r>
      <w:r>
        <w:rPr>
          <w:sz w:val="24"/>
        </w:rPr>
        <w:br/>
      </w:r>
      <w:r>
        <w:rPr>
          <w:rStyle w:val="Cdsodd"/>
          <w:sz w:val="24"/>
        </w:rPr>
        <w:t>AAGTGCAACACTCTTCGCCTGCCGCAATGTTTTTGGTTATATTTTCAGCAATGAGAAGGAAGTTGTTGATTATGTCACTGCCATGGCTCCTCTGGTATGT</w:t>
      </w:r>
      <w:r>
        <w:rPr>
          <w:sz w:val="24"/>
        </w:rPr>
        <w:br/>
      </w:r>
      <w:r>
        <w:rPr>
          <w:rStyle w:val="Cdsodd"/>
          <w:sz w:val="24"/>
        </w:rPr>
        <w:t>ATATCTGTTATACTAGACAGCATACAAGGTGTTCTAACAG</w:t>
      </w:r>
      <w:r>
        <w:rPr>
          <w:sz w:val="24"/>
        </w:rPr>
        <w:t>GTATTCTTTCTCTCAATGGCCATCCTTAAGTGAATTTTATATAGAAGAAAAGCTTTCTCT</w:t>
        <w:br/>
        <w:t>CAATTTGTTTAATTATTTGGTTCAG</w:t>
      </w:r>
      <w:r>
        <w:rPr>
          <w:rStyle w:val="Cdseven"/>
          <w:sz w:val="24"/>
        </w:rPr>
        <w:t>GGATTGCTAGAGGTTGTGGATGGCAACATTTAGGGGTTTATGTCAATCTAGGGGCCTTCTACCTTTGTGGGATTC</w:t>
      </w:r>
      <w:r>
        <w:rPr>
          <w:sz w:val="24"/>
        </w:rPr>
        <w:br/>
      </w:r>
      <w:r>
        <w:rPr>
          <w:rStyle w:val="Cdseven"/>
          <w:sz w:val="24"/>
        </w:rPr>
        <w:t>CAATGGCTGCCTTATTAGCATTTTTGGTGCGATTGGGAGGAAAAGGACTATGGATTGGCATACAAAGTGGTGCTTTTGTTCAATGTATTCTACTTTCTAT</w:t>
      </w:r>
      <w:r>
        <w:rPr>
          <w:sz w:val="24"/>
        </w:rPr>
        <w:br/>
      </w:r>
      <w:r>
        <w:rPr>
          <w:rStyle w:val="Cdseven"/>
          <w:sz w:val="24"/>
        </w:rPr>
        <w:t>CATAACAGGTTGCATAAATTGGGAAAAGCAG</w:t>
      </w:r>
      <w:r>
        <w:rPr>
          <w:sz w:val="24"/>
        </w:rPr>
        <w:t>GTATAACCTCTAATCTTTGTATTCTTGAAGAGTGTTAGTAACACACTTTTTTTATATACATCCTTAATA</w:t>
        <w:br/>
        <w:t>AATTTTAACTAATAACAAAGTGAGTCCAAAAGAGTGTATTAATGTGTTAACTTTTCTCTTGTCTTGGAACTCCAAACTTCAATTTTGTTGGTTGCACGAA</w:t>
        <w:br/>
        <w:t>GTTAAAAGGATAATAAAGTACAGTAATTCATCTTCTGGCAGCCACTTTATTTTGCTTCAATAAATCTTAAAGCCCTTGTGAAGGTAGTATCCCTTTTAGA</w:t>
        <w:br/>
        <w:t>CATTTTGTTTCTATTGTTTTGTTTTACTATGCAG</w:t>
      </w:r>
      <w:r>
        <w:rPr>
          <w:rStyle w:val="Cdsodd"/>
          <w:sz w:val="24"/>
        </w:rPr>
        <w:t>GCAATCAAGGCAAGAAAGAGGTTATTTGATGAAAAAATTTCAGCAGACAATATATTGGTATGA</w:t>
      </w:r>
      <w:r>
        <w:rPr>
          <w:rStyle w:val="Utr3odd"/>
          <w:sz w:val="24"/>
        </w:rPr>
        <w:t>GTA</w:t>
      </w:r>
      <w:r>
        <w:rPr>
          <w:sz w:val="24"/>
        </w:rPr>
        <w:br/>
      </w:r>
      <w:r>
        <w:rPr>
          <w:rStyle w:val="Utr3odd"/>
          <w:sz w:val="24"/>
        </w:rPr>
        <w:t>TGACAAGCCCTCAAAGGCCAATTTTCTAAAGATGGGGACTATTTTCCGTGAGTGAGGAGTAGGAGTTTAGTTTTTGGTTTTTTGGAAGTGGTTAGCTATT</w:t>
      </w:r>
      <w:r>
        <w:rPr>
          <w:sz w:val="24"/>
        </w:rPr>
        <w:br/>
      </w:r>
      <w:r>
        <w:rPr>
          <w:rStyle w:val="Utr3odd"/>
          <w:sz w:val="24"/>
        </w:rPr>
        <w:t>TGAGCTTGTACCTTCGTGCATCTGATTAAAGAATAATAGTAGCATTTTTTGTCATGATAATAGGATTAAACGTTTAGCAATGTTTCGAATGCAAAATGTA</w:t>
      </w:r>
      <w:r>
        <w:rPr>
          <w:sz w:val="24"/>
        </w:rPr>
        <w:br/>
      </w:r>
      <w:r>
        <w:rPr>
          <w:rStyle w:val="Utr3odd"/>
          <w:sz w:val="24"/>
        </w:rPr>
        <w:t>ATTTTGAGCTATGCCAACTATTTTTCATTTAATAGCCGATCCTTGATAGTTCCCGTCTTATACATTTAACTTTTTTTTGGTATAATTAGTAGGTATCTCA</w:t>
      </w:r>
      <w:r>
        <w:rPr>
          <w:sz w:val="24"/>
        </w:rPr>
        <w:br/>
      </w:r>
      <w:r>
        <w:rPr>
          <w:rStyle w:val="Utr3odd"/>
          <w:sz w:val="24"/>
        </w:rPr>
        <w:t>TAATTGTCATTTAACACCTAACTAAAT</w:t>
      </w:r>
    </w:p>
    <w:p>
      <w:pPr>
        <w:pStyle w:val="Normal"/>
        <w:rPr/>
      </w:pPr>
      <w:r>
        <w:rPr>
          <w:sz w:val="24"/>
        </w:rPr>
        <w:t>&gt;Glyma.20G123500 | Chr20:36610054..36614582 reverse</w:t>
        <w:br/>
      </w:r>
      <w:r>
        <w:rPr>
          <w:rStyle w:val="Utr5odd"/>
          <w:sz w:val="24"/>
        </w:rPr>
        <w:t>AACAAGTTTCCAACCCCGAAGGAGGACCAAATCAAACAAAGAAAGAAGGTCTTGTTTCTTTCGTTTCTTTGTTTCTCTTTCTCTAGCTAGCTAAGTCCGT</w:t>
      </w:r>
      <w:r>
        <w:rPr>
          <w:sz w:val="24"/>
        </w:rPr>
        <w:br/>
      </w:r>
      <w:r>
        <w:rPr>
          <w:rStyle w:val="Utr5odd"/>
          <w:sz w:val="24"/>
        </w:rPr>
        <w:t>TCGTGATCGAAAAGAGAAAAAGATC</w:t>
      </w:r>
      <w:r>
        <w:rPr>
          <w:rStyle w:val="Cdsodd"/>
          <w:sz w:val="24"/>
        </w:rPr>
        <w:t>ATGGAAGAAAGTCTAGTAAAAAAACATGAAGAAGATAGAGTAGTAAGATGGGGTGTTTATAGTGAAGAAATGAGA</w:t>
      </w:r>
      <w:r>
        <w:rPr>
          <w:sz w:val="24"/>
        </w:rPr>
        <w:br/>
      </w:r>
      <w:r>
        <w:rPr>
          <w:rStyle w:val="Cdsodd"/>
          <w:sz w:val="24"/>
        </w:rPr>
        <w:t>AGGATCTGTGAAATAGCAGGGCCTATGGTGGCAGTGGTTTCTTCCCAATATTTGTTGCAAGTTGTGTCAACCATGATAGTTGGTCATTTAGGTGAACTCT</w:t>
      </w:r>
      <w:r>
        <w:rPr>
          <w:sz w:val="24"/>
        </w:rPr>
        <w:br/>
      </w:r>
      <w:r>
        <w:rPr>
          <w:rStyle w:val="Cdsodd"/>
          <w:sz w:val="24"/>
        </w:rPr>
        <w:t>ATCTCTCTAGCGCAGCCTTAGCCATTTCCCTATCAGGGGTCACTGGTTTCAGTCTTCAT</w:t>
      </w:r>
      <w:r>
        <w:rPr>
          <w:sz w:val="24"/>
        </w:rPr>
        <w:t>GTAAGCTCCTACTCTTACACTTCTTTTATTTTGCATATCAC</w:t>
        <w:br/>
        <w:t>TCATTTCTTCTAAAGTTTGCTCCATGGCTAGCTTCTTCTCTCATTATTTCCTTATTACCTTTAGGTTTGAGTAACATTTCACTTGGAAAATACATCATAT</w:t>
        <w:br/>
        <w:t>TCTTTTTTTTAAGTCTTCATGAAAAATTTATTCACTTAATTTATGGGGATTTTTTTTTATTACTTTAAAAACACGGCATTTTGTCGACCATTGAGTACAC</w:t>
        <w:br/>
        <w:t>AAGGATGTTAATGACTAATTAAAACGTATACCAACATTTTTAATGATTCGACGTGATTCTCTGACTTGTACCTTTCTAGTGGGCACTACAGTTCTTTTAT</w:t>
        <w:br/>
        <w:t>ACAGGACGGATCCAGAAGTGGATAAAGGGGAGGATCTATCTAATTTTTAATAAATAATAAGTTTAACAAAAAATATTTAAATATATGATGTACTAGTAGA</w:t>
        <w:br/>
        <w:t>AGAAAATTAAACATATGTTAAACGAAAAAGGAATTTAAAATTTAGATATATTAATTTTATGTGCAATGAGTCACTGTTGTTTACATATATGAATTTGTTA</w:t>
        <w:br/>
        <w:t>GCATATATATATTTTTAATATAAATACATGAGTAAGTTATAATTAAAAATTATCTTAAAATATGTTAATGATATAATTTATTAACAGACTGATATTAAAA</w:t>
        <w:br/>
        <w:t>ATAAAAATAAAAGTGTATTTATGAGAAAAAATTGAACTAAAAAAGAAATGCACACTGTAAATATAAGCACCCATTTCACATTTTTTTTTTGTATTTTTAT</w:t>
        <w:br/>
        <w:t>GATTTTATTACGTCATATCGTCCATCTTATAAAAGTATTAATAATATATTTTTCTAACACATTTTTTAAATTTATTTATAATTATAAGGGGAGCTCACAA</w:t>
        <w:br/>
        <w:t>AATAAAAAAACAAGGCTTACAAATTTTCAATAATTTGAAACAATAATAAAATATATATAATAAAAATGTATTTCTAGCATTTTTTTTATCACTATTCCTT</w:t>
        <w:br/>
        <w:t>TCTCTCTCTCACGCTATACCAGAATGTCCGCCTAACATTGTGTTTGACTCATTGCACTAGGCCGACCAGAAGCACCATCACATGTGAGTGAGACTGTAGC</w:t>
        <w:br/>
        <w:t>AGCACAGGAAAATGCGGTCTTTGCTCTAGTTTGCCATTGATATTAATATTAAAAAGATGACAGAATGTTCTATTGCATATGTAAAAGTTGCTTACCTTTT</w:t>
        <w:br/>
        <w:t>CAACAGATTCATGCATTTAACCTTAAGTGATGAGATCAGTACCTAGACAAATATTTAAGAGATCGTGCTTGTAAAAATAACTCATGACATGTTTATTAAC</w:t>
        <w:br/>
        <w:t>CTTTTTATAGAAGAATAATTTATGAAACTAAATTGTCTTTTGTCACTTTTAGAAATTTTTTTAGTGTAATTTCTTTTTTAATTATAGAAATAGCATATAC</w:t>
        <w:br/>
        <w:t>ATAAGTATTTATTCATCAAATTCTTAAGTATTAAATATGTATTTAGTTCAAGTAAGTTAGTATTTTTTTTAAGTCTATGTAAGTTTATTATTTTTCTAAT</w:t>
        <w:br/>
        <w:t>TTTAGTTTTTGAAAGTTTTTTATTTTTTATTTTTAATTCTTATAAGTTTGTGTTTTTTTAAGTTTAGTTTTTAAGATTCTAATTTTTTTTATTTATAGTT</w:t>
        <w:br/>
        <w:t>CCATAAATTCGTGTTTAAAAAAGAAACAAAATGTTTTAGGACGATCCGAATTAACAAAATGCAAACATGAACTAAAATTAAAAAAAAAAAATCAACTTAC</w:t>
        <w:br/>
        <w:t>AAGCGTTTAAAAAATAAAAATAAAAAAGCTATGTCAAGCATGTTATCCTGCTAAAAATCATCATTATTTTCTTCCCTTGTAACTTAGGGCATTGATAAAT</w:t>
        <w:br/>
        <w:t>TGCATATGCTAACAG</w:t>
      </w:r>
      <w:r>
        <w:rPr>
          <w:rStyle w:val="Cdseven"/>
          <w:sz w:val="24"/>
        </w:rPr>
        <w:t>ATGGGAATGGCTAGTGGACTGGAAACAATTTGTGGACAGGCTTATGGAGCTCAACAATATCAAAGAATTGGAATGCAAACATACA</w:t>
      </w:r>
      <w:r>
        <w:rPr>
          <w:sz w:val="24"/>
        </w:rPr>
        <w:br/>
      </w:r>
      <w:r>
        <w:rPr>
          <w:rStyle w:val="Cdseven"/>
          <w:sz w:val="24"/>
        </w:rPr>
        <w:t>CTGCTATATTCTCTCTCATATTGGTTTCTATTCCCGTGTCTATCCTTTGGATCAACATGGAAAGCATACTAGTTTTCATAGGCCAGGACCCTCTAATTTC</w:t>
      </w:r>
      <w:r>
        <w:rPr>
          <w:sz w:val="24"/>
        </w:rPr>
        <w:br/>
      </w:r>
      <w:r>
        <w:rPr>
          <w:rStyle w:val="Cdseven"/>
          <w:sz w:val="24"/>
        </w:rPr>
        <w:t>GCATGAAGCAGGGAAGTTCACAATTTGGCTTGTTCCAGCACTTTTTGCATATGCAATTCTTCAGCCGTTAGTTCGATATTTCCAAGTCCAAAGTTTGCTT</w:t>
      </w:r>
      <w:r>
        <w:rPr>
          <w:sz w:val="24"/>
        </w:rPr>
        <w:br/>
      </w:r>
      <w:r>
        <w:rPr>
          <w:rStyle w:val="Cdseven"/>
          <w:sz w:val="24"/>
        </w:rPr>
        <w:t>CTTCCCATGTTTGCAAGTTCTTGTGTCACACTCATTATTCATGTACCTCTTTGTTGGGCCTTGGTATTCAAGACAAGACTGAGTAATGTTGGTGGAGCAT</w:t>
      </w:r>
      <w:r>
        <w:rPr>
          <w:sz w:val="24"/>
        </w:rPr>
        <w:br/>
      </w:r>
      <w:r>
        <w:rPr>
          <w:rStyle w:val="Cdseven"/>
          <w:sz w:val="24"/>
        </w:rPr>
        <w:t>TGGCAGTGAGCATTTCAATATGGTCAAATGTGATTTTTCTTGGATTGTACATGAGATACTCTTCTGCATGTGCAAAAACCCGCGCACCCATTTCTATGGA</w:t>
      </w:r>
      <w:r>
        <w:rPr>
          <w:sz w:val="24"/>
        </w:rPr>
        <w:br/>
      </w:r>
      <w:r>
        <w:rPr>
          <w:rStyle w:val="Cdseven"/>
          <w:sz w:val="24"/>
        </w:rPr>
        <w:t>GCTGTTCAAAGGAATGTGGGAGTTCTTTCGTTTTGCTATCCCTTCGGCAGTAATGGTTTG</w:t>
      </w:r>
      <w:r>
        <w:rPr>
          <w:sz w:val="24"/>
        </w:rPr>
        <w:t>GTGATTATTCTTCCTGTTCAATCAATATTCTACATATTCA</w:t>
        <w:br/>
        <w:t>TGTTATCAGATAACAAAAAGTTTCCTTGTCCAACAAATTTTCTATAATGTATTGTATTGTTTTTCCAAAACTAGTATTTAACATAATTTTTGTATTCATG</w:t>
        <w:br/>
        <w:t>TTGATGATGGTAG</w:t>
      </w:r>
      <w:r>
        <w:rPr>
          <w:rStyle w:val="Cdsodd"/>
          <w:sz w:val="24"/>
        </w:rPr>
        <w:t>CCTTGAATGGTGGTCATATGAGCTGCTTGTATTGCTGTCAGGGCTGTTACCAAATCCACAACTTGAAACTTCAGTTCTATCTGTTTG</w:t>
      </w:r>
      <w:r>
        <w:rPr>
          <w:sz w:val="24"/>
        </w:rPr>
        <w:br/>
        <w:t>GTATGTATGCTCCATTATTTTGGTTTTCTTTATAACCCATATAAGACTTTTTGGTCCCTTTATAAACCGAAACTCATGATCTACAATTTCATTTTGCTAC</w:t>
        <w:br/>
        <w:t>CAATCTTCAATTTCTAAGATTTTATAAATTGATGTGATAGAACTAATTTTTTTTGTCATTTTTCCACAG</w:t>
      </w:r>
      <w:r>
        <w:rPr>
          <w:rStyle w:val="Cdseven"/>
          <w:sz w:val="24"/>
        </w:rPr>
        <w:t>TCTAAACACCATTTCAACTCTCTATATGATT</w:t>
      </w:r>
      <w:r>
        <w:rPr>
          <w:sz w:val="24"/>
        </w:rPr>
        <w:br/>
      </w:r>
      <w:r>
        <w:rPr>
          <w:rStyle w:val="Cdseven"/>
          <w:sz w:val="24"/>
        </w:rPr>
        <w:t>CCCTTTGGAATTGGCGCTGCAGCAAG</w:t>
      </w:r>
      <w:r>
        <w:rPr>
          <w:sz w:val="24"/>
        </w:rPr>
        <w:t>GTTACATCATAGACATACTCATTCTACATAATTTACACTTTACATGTTACACAACCTAGCTACCCTAAGCATGC</w:t>
        <w:br/>
        <w:t>ATCTAAACTAATTATCTTTTCTCCTCTCTGATTATAG</w:t>
      </w:r>
      <w:r>
        <w:rPr>
          <w:rStyle w:val="Cdsodd"/>
          <w:sz w:val="24"/>
        </w:rPr>
        <w:t>CACAAGGGTTTCAAATGAACTAGGAGCTGGGAATTCACATGCTGCACGTGTTGCCGTGTTAGC</w:t>
      </w:r>
      <w:r>
        <w:rPr>
          <w:sz w:val="24"/>
        </w:rPr>
        <w:br/>
      </w:r>
      <w:r>
        <w:rPr>
          <w:rStyle w:val="Cdsodd"/>
          <w:sz w:val="24"/>
        </w:rPr>
        <w:t>AGCAATGTCTCTTGCAGTAATTGAGACAAGTATAGTAAGCGCAACACTCTTTGCCTGCCGCAATGTTTATGGTTATATTTTCAGCAATGAGAAGGAAGTT</w:t>
      </w:r>
      <w:r>
        <w:rPr>
          <w:sz w:val="24"/>
        </w:rPr>
        <w:br/>
      </w:r>
      <w:r>
        <w:rPr>
          <w:rStyle w:val="Cdsodd"/>
          <w:sz w:val="24"/>
        </w:rPr>
        <w:t>ATTGATTATGTCACTGTCATGGCTCCTCTGGTATGTATATCTATTATACTAGACAGCATACAAGGTGTTCTCACAG</w:t>
      </w:r>
      <w:r>
        <w:rPr>
          <w:sz w:val="24"/>
        </w:rPr>
        <w:t>GTAATCTTTCTCTCAATGGCTATC</w:t>
        <w:br/>
        <w:t>CTAAAGTAAATTCTATATAGAAGAAAAGCTTTCTCTCAATTTGTTTAATTCTTTGGTTCAG</w:t>
      </w:r>
      <w:r>
        <w:rPr>
          <w:rStyle w:val="Cdseven"/>
          <w:sz w:val="24"/>
        </w:rPr>
        <w:t>GGATTGCTAGAGGTTGTGGATGGCAACATTTAGGGGTTT</w:t>
      </w:r>
      <w:r>
        <w:rPr>
          <w:sz w:val="24"/>
        </w:rPr>
        <w:br/>
      </w:r>
      <w:r>
        <w:rPr>
          <w:rStyle w:val="Cdseven"/>
          <w:sz w:val="24"/>
        </w:rPr>
        <w:t>TTGTCAATCTAGGGGCCTTCTACCTTTGTGGGATTCCAATGGCTGCCTTATTGGCATTTTTGGTGAGACTGGGAGGACAAGGACTTTGGATTGGTATACA</w:t>
      </w:r>
      <w:r>
        <w:rPr>
          <w:sz w:val="24"/>
        </w:rPr>
        <w:br/>
      </w:r>
      <w:r>
        <w:rPr>
          <w:rStyle w:val="Cdseven"/>
          <w:sz w:val="24"/>
        </w:rPr>
        <w:t>AAGTGGTGCTTTTGTTCAAACTCTTCTACTTTCTATCATAACAGGTTGCATAAATTGGGAAAAGCAG</w:t>
      </w:r>
      <w:r>
        <w:rPr>
          <w:sz w:val="24"/>
        </w:rPr>
        <w:t>GTATACCCTCTAATCTTTGTATTCTCCAGGAGT</w:t>
        <w:br/>
        <w:t>GTTACTAACAAACTTTTTTTATATACATTCTTAGTTTCTAATAAATTCTAACTAATAACAAAGTGAGTCCAAAAGAGTGTATTAATATGTTGTTAACATT</w:t>
        <w:br/>
        <w:t>TCTCGTCATAAAACTTCAATTTTGTTATGTTTGGTCGCACGAAGTTAAAAGGATAATAAAGTATACTAGTTCATCTTCTTTCAGCCACTTTTTTGCTTTA</w:t>
        <w:br/>
        <w:t>GTAAATCTTAAAGCCCTTGTGAAGGTAGTATCCCTTTTAGACATTTTGTTTCAATTGTTTTGTTTTACTATGCAG</w:t>
      </w:r>
      <w:r>
        <w:rPr>
          <w:rStyle w:val="Cdsodd"/>
          <w:sz w:val="24"/>
        </w:rPr>
        <w:t>GCAATCAAGGCAAGAAAGAGGTTAT</w:t>
      </w:r>
      <w:r>
        <w:rPr>
          <w:sz w:val="24"/>
        </w:rPr>
        <w:br/>
      </w:r>
      <w:r>
        <w:rPr>
          <w:rStyle w:val="Cdsodd"/>
          <w:sz w:val="24"/>
        </w:rPr>
        <w:t>TTGATGATCAATTTTCTGCTGACAATATATTGGTATGA</w:t>
      </w:r>
      <w:r>
        <w:rPr>
          <w:rStyle w:val="Utr3odd"/>
          <w:sz w:val="24"/>
        </w:rPr>
        <w:t>GTATGACAAGCTCTTAATTAAAGGCCAATTTTCTAAAGATGACTATTCTCCGTGACTGAGTA</w:t>
      </w:r>
      <w:r>
        <w:rPr>
          <w:sz w:val="24"/>
        </w:rPr>
        <w:br/>
      </w:r>
      <w:r>
        <w:rPr>
          <w:rStyle w:val="Utr3odd"/>
          <w:sz w:val="24"/>
        </w:rPr>
        <w:t>GGAGTTTACTCCATTCATTATAAGAAATGAGTTTTTGGCTTTTTGAGGTGGTTAGCTATATGAGCTTATACCTCCGTGGAGAATATCGTAGCATTTTTGG</w:t>
      </w:r>
      <w:r>
        <w:rPr>
          <w:sz w:val="24"/>
        </w:rPr>
        <w:br/>
      </w:r>
      <w:r>
        <w:rPr>
          <w:rStyle w:val="Utr3odd"/>
          <w:sz w:val="24"/>
        </w:rPr>
        <w:t>TCATGATAACATGATAAACGTTTAGCAATGTTTGCTATACTAGCGCTGTGCTGCTTGGAATGCAAAATGTCATTTTGAGCTATTCAACTCTGTTTCATTT</w:t>
      </w:r>
      <w:r>
        <w:rPr>
          <w:sz w:val="24"/>
        </w:rPr>
        <w:br/>
      </w:r>
      <w:r>
        <w:rPr>
          <w:rStyle w:val="Utr3odd"/>
          <w:sz w:val="24"/>
        </w:rPr>
        <w:t>TCCCTAAAAAAAACTGTTTCATTTAATTGCCGATCCTTGATAGTTCCCGTCTTATACATTTAACCTTTTCTTTTTTGTATAATTAGTAGGTATTTTTGAC</w:t>
      </w:r>
      <w:r>
        <w:rPr>
          <w:sz w:val="24"/>
        </w:rPr>
        <w:br/>
      </w:r>
      <w:r>
        <w:rPr>
          <w:rStyle w:val="Utr3odd"/>
          <w:sz w:val="24"/>
        </w:rPr>
        <w:t>TCCCAACTAATTTTTCTCTCAACTTATA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04G102100 | Chr04:9415963..9417864 forward</w:t>
        <w:br/>
      </w:r>
      <w:r>
        <w:rPr>
          <w:rStyle w:val="Utr5odd"/>
          <w:sz w:val="24"/>
        </w:rPr>
        <w:t>TTAGCTTGCTCAAAATCATCATTATTTTACTCTCCAATAACTTTGGTGCATTCTTAATTTGCACATGTTAATAGATGGGAATGGCTAGTGGACTGGAAAC</w:t>
      </w:r>
      <w:r>
        <w:rPr>
          <w:sz w:val="24"/>
        </w:rPr>
        <w:br/>
      </w:r>
      <w:r>
        <w:rPr>
          <w:rStyle w:val="Utr5odd"/>
          <w:sz w:val="24"/>
        </w:rPr>
        <w:t>TATTTTTTGACAAGCTTATGGAGCTCAACAATATAAAAAAAATTGGAGTGCAAACATACACTGCTATATTCGCTCTCACATTCGTTTGTCTTCCTTTCAC</w:t>
      </w:r>
      <w:r>
        <w:rPr>
          <w:sz w:val="24"/>
        </w:rPr>
        <w:br/>
      </w:r>
      <w:r>
        <w:rPr>
          <w:rStyle w:val="Utr5odd"/>
          <w:sz w:val="24"/>
        </w:rPr>
        <w:t>TTTCCTTTGGATCAACAGGGAAAAGATACTAGTTTTCACAGGTCAGGACCCTCTAATTGCAAAAGAAGCAGGAAAATTCATAATTTGGCTTATTCCAGCA</w:t>
      </w:r>
      <w:r>
        <w:rPr>
          <w:sz w:val="24"/>
        </w:rPr>
        <w:br/>
      </w:r>
      <w:r>
        <w:rPr>
          <w:rStyle w:val="Utr5odd"/>
          <w:sz w:val="24"/>
        </w:rPr>
        <w:t>CTTTTTGCATATGCAATTCTACAACCATTAGTTCGATATTTTAAAGTGTAAAGTTTGCTTCTTCCG</w:t>
      </w:r>
      <w:r>
        <w:rPr>
          <w:rStyle w:val="Cdsodd"/>
          <w:sz w:val="24"/>
        </w:rPr>
        <w:t>ATGCTTATAACATCTTGTGTCACTCTATGTGTCC</w:t>
      </w:r>
      <w:r>
        <w:rPr>
          <w:sz w:val="24"/>
        </w:rPr>
        <w:br/>
      </w:r>
      <w:r>
        <w:rPr>
          <w:rStyle w:val="Cdsodd"/>
          <w:sz w:val="24"/>
        </w:rPr>
        <w:t>GCATACCCCTTTGTTGGGTTTTGGTGTTCAAGACTAGACAGAATAATGTTGGTGGAGCATTAGCAATGAGCATTTCAATATGGTCAAATGTGTTTTTTCA</w:t>
      </w:r>
      <w:r>
        <w:rPr>
          <w:sz w:val="24"/>
        </w:rPr>
        <w:br/>
      </w:r>
      <w:r>
        <w:rPr>
          <w:rStyle w:val="Cdsodd"/>
          <w:sz w:val="24"/>
        </w:rPr>
        <w:t>TGGATTATACATGAGATATTCTCCTACATGTGCAAAAACTGGTGCACCCATTTTTATGGAATTGTTCCAAAGACTTTGGGAGTTCTTTCGTTTTGCTATC</w:t>
      </w:r>
      <w:r>
        <w:rPr>
          <w:sz w:val="24"/>
        </w:rPr>
        <w:br/>
      </w:r>
      <w:r>
        <w:rPr>
          <w:rStyle w:val="Cdsodd"/>
          <w:sz w:val="24"/>
        </w:rPr>
        <w:t>CCTTCTGCAGTAATGATTTG</w:t>
      </w:r>
      <w:r>
        <w:rPr>
          <w:sz w:val="24"/>
        </w:rPr>
        <w:t>GTGATTTATCCTTCTGTCCACTTGAAGTTGTATATATTCAGTTTATGAAATTATAAATTGCTTCCTTTTCTAAAAAAATT</w:t>
        <w:br/>
        <w:t>CTATAATGTATTTTTTTCATGTTGATGATTGCAG</w:t>
      </w:r>
      <w:r>
        <w:rPr>
          <w:rStyle w:val="Cdseven"/>
          <w:sz w:val="24"/>
        </w:rPr>
        <w:t>CCTTGAATGGTGGCCATTTGAGCTGATTATCTTGTTGTCTGGGCTGTTACTAAATCCACAACTTGA</w:t>
      </w:r>
      <w:r>
        <w:rPr>
          <w:sz w:val="24"/>
        </w:rPr>
        <w:br/>
      </w:r>
      <w:r>
        <w:rPr>
          <w:rStyle w:val="Cdseven"/>
          <w:sz w:val="24"/>
        </w:rPr>
        <w:t>AACTTCTGTTTTATCCGTTTG</w:t>
      </w:r>
      <w:r>
        <w:rPr>
          <w:sz w:val="24"/>
        </w:rPr>
        <w:t>GTATGTTTGCTACATTCTTTTTTTTTTAATCTTTCTTTTCAGCATGTAAGATTTTTCTGGCCCTCCTTGAACTGCAACT</w:t>
        <w:br/>
        <w:t>AACGACCTAACAATTTTATGAGATTTTGTAATTAATGTGGGCCTGCTAATTCTTCATCATTTTTCTACAGTCTTAACACCACTTCAACTCTCTATGCAAT</w:t>
        <w:br/>
        <w:t>ACCTTTTGGAATTGGTGCTGCAGCAAGCTGACATCATAAACATGTCCTTTCTAAATATTTTACATGTCCTAAGCTATGTAGATAGCCACCTTAATTTGCA</w:t>
        <w:br/>
        <w:t>CATATACCTAAACTAGTTATTCATTTCCTCTCTGATTGTAG</w:t>
      </w:r>
      <w:r>
        <w:rPr>
          <w:rStyle w:val="Cdsodd"/>
          <w:sz w:val="24"/>
        </w:rPr>
        <w:t>CACAAGAATTTCAAATGAATTAGGAGTGGGGAATCCACGTGGTGCCCGTGTTTCTGTGA</w:t>
      </w:r>
      <w:r>
        <w:rPr>
          <w:sz w:val="24"/>
        </w:rPr>
        <w:br/>
      </w:r>
      <w:r>
        <w:rPr>
          <w:rStyle w:val="Cdsodd"/>
          <w:sz w:val="24"/>
        </w:rPr>
        <w:t>GGGCTGCAATGCCTTTTGCGGTCGTTGAGACAACTATAGTTAGCGGAACCCTCTTTGCTTGTCGCCATGTTTTTGGCTATATTTTTAGCAATGAGAAGGA</w:t>
      </w:r>
      <w:r>
        <w:rPr>
          <w:sz w:val="24"/>
        </w:rPr>
        <w:br/>
      </w:r>
      <w:r>
        <w:rPr>
          <w:rStyle w:val="Cdsodd"/>
          <w:sz w:val="24"/>
        </w:rPr>
        <w:t>AGTTGTAGATTCTGTCACTCTCATGGCTCCTTTGGTTTGCATATGGGTTATACTTGACAACATACAAGGTGTTCTCGCAG</w:t>
      </w:r>
      <w:r>
        <w:rPr>
          <w:sz w:val="24"/>
        </w:rPr>
        <w:t>GTAAACTTCCTTCTTGTCTA</w:t>
        <w:br/>
        <w:t>TTTACATTTTATATTGAAGAGAATTATTCTCTCAATTTGATTTACAATTCTTTGGCTTAG</w:t>
      </w:r>
      <w:r>
        <w:rPr>
          <w:rStyle w:val="Cdseven"/>
          <w:sz w:val="24"/>
        </w:rPr>
        <w:t>GGGTTGCTAGAGGTTGTTGA</w:t>
      </w:r>
      <w:r>
        <w:rPr>
          <w:rStyle w:val="Utr3even"/>
          <w:sz w:val="24"/>
        </w:rPr>
        <w:t>TGGCAACACATAGGGGTTTA</w:t>
      </w:r>
      <w:r>
        <w:rPr>
          <w:sz w:val="24"/>
        </w:rPr>
        <w:br/>
      </w:r>
      <w:r>
        <w:rPr>
          <w:rStyle w:val="Utr3even"/>
          <w:sz w:val="24"/>
        </w:rPr>
        <w:t>TGTCAATATAGGAGCATTTTACCTATGCGGGATTCCAATGGCAGTCTTATTGTCATTTTTGGCAAAACTAAGAGGAAAAGGACTTTGGATTGGTGTACAA</w:t>
      </w:r>
      <w:r>
        <w:rPr>
          <w:sz w:val="24"/>
        </w:rPr>
        <w:br/>
      </w:r>
      <w:r>
        <w:rPr>
          <w:rStyle w:val="Utr3even"/>
          <w:sz w:val="24"/>
        </w:rPr>
        <w:t>GTTGGTTCTTTTGTTGAATGTGTTCTACTTTCTACCATAACCAGTTGCATAAATTGGGAACAACGGGTATTTATCATTTAAAAGGACAATAAAATATTGT</w:t>
      </w:r>
      <w:r>
        <w:rPr>
          <w:sz w:val="24"/>
        </w:rPr>
        <w:br/>
      </w:r>
      <w:r>
        <w:rPr>
          <w:rStyle w:val="Utr3even"/>
          <w:sz w:val="24"/>
        </w:rPr>
        <w:t>CCTCCAATGGATCTTTTAGATATCTCAAATGTATAATTTTAGTCTTTCAAGTTCTAATTCAGTCAATTAAGTTTTCACATAGCACAATTATGTGATTTTA</w:t>
      </w:r>
      <w:r>
        <w:rPr>
          <w:sz w:val="24"/>
        </w:rPr>
        <w:br/>
      </w:r>
      <w:r>
        <w:rPr>
          <w:rStyle w:val="Utr3even"/>
          <w:sz w:val="24"/>
        </w:rPr>
        <w:t>ATAAATATTTATGGATACCATATATACTTGTAAATATTGACAAAAATATGTAAATATAATATTTATCCAACAAAATATACTAAAGGATTATTGTCTTTAC</w:t>
      </w:r>
      <w:r>
        <w:rPr>
          <w:sz w:val="24"/>
        </w:rPr>
        <w:br/>
      </w:r>
      <w:r>
        <w:rPr>
          <w:rStyle w:val="Utr3even"/>
          <w:sz w:val="24"/>
        </w:rPr>
        <w:t>CC</w:t>
      </w:r>
    </w:p>
    <w:p>
      <w:pPr>
        <w:pStyle w:val="Normal"/>
        <w:rPr/>
      </w:pPr>
      <w:r>
        <w:rPr>
          <w:sz w:val="24"/>
        </w:rPr>
        <w:t>&gt;Glyma.06G103400 | Chr06:8233858..8237566 forward</w:t>
        <w:br/>
      </w:r>
      <w:r>
        <w:rPr>
          <w:rStyle w:val="Utr5odd"/>
          <w:sz w:val="24"/>
        </w:rPr>
        <w:t>AGAGGCAGCGCAGAAGTTCTTTCATACAGACTCAGATATTTTTTACATTACACTCTTTGTCTCGATTGGGTTGTTAGTAGTAATAAGAAAGAAAAGT</w:t>
      </w:r>
      <w:r>
        <w:rPr>
          <w:rStyle w:val="Cdsodd"/>
          <w:sz w:val="24"/>
        </w:rPr>
        <w:t>ATG</w:t>
      </w:r>
      <w:r>
        <w:rPr>
          <w:sz w:val="24"/>
        </w:rPr>
        <w:br/>
      </w:r>
      <w:r>
        <w:rPr>
          <w:rStyle w:val="Cdsodd"/>
          <w:sz w:val="24"/>
        </w:rPr>
        <w:t>GAAGAGAATCTATTAGTATTAGCAAAAGGAAGTGGGGAGGAGCAGAAAGTTGCATGGGAAGGTTTGGGTGAGGAAATGAAGAGGATGATTGACATAGCAG</w:t>
      </w:r>
      <w:r>
        <w:rPr>
          <w:sz w:val="24"/>
        </w:rPr>
        <w:br/>
      </w:r>
      <w:r>
        <w:rPr>
          <w:rStyle w:val="Cdsodd"/>
          <w:sz w:val="24"/>
        </w:rPr>
        <w:t>GGCCTATGGTGGTTGTGACCGCTTCCCAGCGTTTGTTGCAGGTTGTGTCCGTCATGATGGTTGGTCACCTCAACGATGACCTCTTTCTCTCCAGCGCCGC</w:t>
      </w:r>
      <w:r>
        <w:rPr>
          <w:sz w:val="24"/>
        </w:rPr>
        <w:br/>
      </w:r>
      <w:r>
        <w:rPr>
          <w:rStyle w:val="Cdsodd"/>
          <w:sz w:val="24"/>
        </w:rPr>
        <w:t>CTTAGCCATCTCTCTTACTGCTGTCACGGGTTTCAGTTTTCTT</w:t>
      </w:r>
      <w:r>
        <w:rPr>
          <w:sz w:val="24"/>
        </w:rPr>
        <w:t>GTAAGCTATATACTCAATCTTATGTTGTTTTACTCCAATGCTAAATTTGTTTTTTCC</w:t>
        <w:br/>
        <w:t>TGTAAAATTAATAAGGTATAGATTTCGTTGCTGTAAAAATTTTCATTTGATTTCGCTTCTCACAAAATTAAAATATATCAAGTTAGATTTGATTGACTTT</w:t>
        <w:br/>
        <w:t>CATACCTACATGACACTCTCATTCATATGCTATCAGTCTCTCATTGGTGCATGCATTTGTTACTCTCCTTGTGATTTATGGACAAATTGCAAAAGAAAAC</w:t>
        <w:br/>
        <w:t>GCTGTAATTTTAAAAATAATAAAAAGTGAAGAGAAACGGGTGGTCCACCATCTCTGCTCTCTGCGCCGTCTTCTTCAGTACCACCACCTCCTTGTCCACC</w:t>
        <w:br/>
        <w:t>ACCTTCATGGCGTAGAATTAGGTGTCGTTGTCACCGTCGTGGCAGAGGCAACAGAGGTAGACGGTGCCGATGCGGCGGAGGATGGCAGAGTAGGCGAAGT</w:t>
        <w:br/>
        <w:t>CGGAGGAGCGATGCGGCTTCACGAAGAGGCTCTCCGGGGAAGAGGAGGAGGGAGAGACAACTAAAGTTGGTGTTGCAAGCAATTTCGTTGCTCATTGATG</w:t>
        <w:br/>
        <w:t>TCCGTTGAGTGGAGGAATTCATAGTCTCTGATTTCATCCTAGAATCGCGTCCACCAACTCTCTCCATTAGCCTCCTGGAACCGCACCACGGCTCATAGAA</w:t>
        <w:br/>
        <w:t>ATTATAAAGGTTGAAGTAAGAGAGAGAAAGAGAGAGAGAGAGGAGGAGGAGGAGGAGGAGGCATTTTTGGAGAAGGAAGGTTATGTGGTATTTATGGGAA</w:t>
        <w:br/>
        <w:t>AGGTGTGGTGGCAAAGGAATATTGTGTCGAATTGACAATTGGGACCGAACGTGTGTGGGAGGAAATGAGAGTGGGGTGAATTCTGGGGTGGGATCGAAGG</w:t>
        <w:br/>
        <w:t>TTACTCCATTTTGTTCCAGCTATGGTGGTTGAAGTTTGAAGAAGATGAGGAAGGTTAGGGAAAAGGGATTTAAAATTTTTGACAATTTCGGAGAGGGGTG</w:t>
        <w:br/>
        <w:t>GGGGTTTCAAAGCGGGAATTGTGACCTTTTTTTTTTTAAAAAAAAAAACTTAAGGATAGTAGCCGATAATTGGATCATTGTAGGAATTAAACATAGGCAT</w:t>
        <w:br/>
        <w:t>GAAAGTCAATCAAGTCTAATTCCGGAAAAAATAATATTTTAATTTTAGAAGGATAAAAGCATATGAAAATTTTTACTGGAATAAAATTCATATTTTGATA</w:t>
        <w:br/>
        <w:t>ATTTTATCTAGACAGAAAATATATTTTAACATTTATATATTATGTTTTGGTTGCATTTCTCATTACTTAACATCAATCTAGAGTGTTGATTAAGTTTATC</w:t>
        <w:br/>
        <w:t>TTTATCAACTATTTTTCACATGTTAGCTTGTTCAAAATCATCATTATTTTATTCTCCGAAAACTTAGTGCATTCTTAATTTGCACATGTTAATAG</w:t>
      </w:r>
      <w:r>
        <w:rPr>
          <w:rStyle w:val="Cdseven"/>
          <w:sz w:val="24"/>
        </w:rPr>
        <w:t>ATGGG</w:t>
      </w:r>
      <w:r>
        <w:rPr>
          <w:sz w:val="24"/>
        </w:rPr>
        <w:br/>
      </w:r>
      <w:r>
        <w:rPr>
          <w:rStyle w:val="Cdseven"/>
          <w:sz w:val="24"/>
        </w:rPr>
        <w:t>AATGGCTAGTGGACTGGAAACTATTTGTGGACAAGCTTATGGAGCTCAACAACATAAAAAAATTGGAGTGCAAACATACACTGCTATATTCGCTCTCACA</w:t>
      </w:r>
      <w:r>
        <w:rPr>
          <w:sz w:val="24"/>
        </w:rPr>
        <w:br/>
      </w:r>
      <w:r>
        <w:rPr>
          <w:rStyle w:val="Cdseven"/>
          <w:sz w:val="24"/>
        </w:rPr>
        <w:t>TTCGTTTGTCTTCCCTTCACTTTTCTTTGGATCAACATGGAAAAGATACTAGTTTTCATAGGTCAGGACCCTCTAATTGCAAAAGAAGCAGGAAAATTCA</w:t>
      </w:r>
      <w:r>
        <w:rPr>
          <w:sz w:val="24"/>
        </w:rPr>
        <w:br/>
      </w:r>
      <w:r>
        <w:rPr>
          <w:rStyle w:val="Cdseven"/>
          <w:sz w:val="24"/>
        </w:rPr>
        <w:t>TAATTTGGCTTATTCCAGCACTTTTTGCATATGCAATTCTACAACCATTAGTTAGATATTTTCAAATGCAAAGTTTGCTTCTTCCCATGCTTATGACATC</w:t>
      </w:r>
      <w:r>
        <w:rPr>
          <w:sz w:val="24"/>
        </w:rPr>
        <w:br/>
      </w:r>
      <w:r>
        <w:rPr>
          <w:rStyle w:val="Cdseven"/>
          <w:sz w:val="24"/>
        </w:rPr>
        <w:t>TTGTGTCACTCTATGTGTCCACATACCCCTTTGTTGGGTTTTGGTGTTCAAGACTAGACTGAATAATGTTGGTGGAGCATTAGCAATGAGTATTTCAACA</w:t>
      </w:r>
      <w:r>
        <w:rPr>
          <w:sz w:val="24"/>
        </w:rPr>
        <w:br/>
      </w:r>
      <w:r>
        <w:rPr>
          <w:rStyle w:val="Cdseven"/>
          <w:sz w:val="24"/>
        </w:rPr>
        <w:t>TGGTCAAATGTGATTTTTCTTGGATTATACATGAGATACTCTCCTAGATGTGCAAAAACTCGTGCACCCATTTCTATGGAATTGTTCCAAGGACTTCGGG</w:t>
      </w:r>
      <w:r>
        <w:rPr>
          <w:sz w:val="24"/>
        </w:rPr>
        <w:br/>
      </w:r>
      <w:r>
        <w:rPr>
          <w:rStyle w:val="Cdseven"/>
          <w:sz w:val="24"/>
        </w:rPr>
        <w:t>AGTTCTTTCGCTTTGCTATACCTTCTGCAGTGATGATTTG</w:t>
      </w:r>
      <w:r>
        <w:rPr>
          <w:sz w:val="24"/>
        </w:rPr>
        <w:t>GTGATTTATCCTTCTGTCCACTTGAAGTTGTATATATTCATTTTATGAAATTATAAATTT</w:t>
        <w:br/>
        <w:t>CTTCCTTTTCCAAAAAACAATGGTATAATGTATTTTTTTTTTCATGTTGATTGCAG</w:t>
      </w:r>
      <w:r>
        <w:rPr>
          <w:rStyle w:val="Cdsodd"/>
          <w:sz w:val="24"/>
        </w:rPr>
        <w:t>CCTTGAATGGTGGTCATTTGAGTTGATTATCTTGTTGTCTGGGC</w:t>
      </w:r>
      <w:r>
        <w:rPr>
          <w:sz w:val="24"/>
        </w:rPr>
        <w:br/>
      </w:r>
      <w:r>
        <w:rPr>
          <w:rStyle w:val="Cdsodd"/>
          <w:sz w:val="24"/>
        </w:rPr>
        <w:t>TGTTACTAAATCCACAACTTGAAACTTCTGTTTTATCCATTTG</w:t>
      </w:r>
      <w:r>
        <w:rPr>
          <w:sz w:val="24"/>
        </w:rPr>
        <w:t>GTATGTTTGCTTCATTTTTTTTTCTTTTCAACATGTAAGACTTTTCTGGCCCTCCTT</w:t>
        <w:br/>
        <w:t>GCACTGCAACTCACGACCTAACAATTTTATGAGATTTTGTAAATTAATGTGGTCAAGCTAATTCTTCATCATTTTTCTACAG</w:t>
      </w:r>
      <w:r>
        <w:rPr>
          <w:rStyle w:val="Cdseven"/>
          <w:sz w:val="24"/>
        </w:rPr>
        <w:t>TCTTAACACCACTTCAAT</w:t>
      </w:r>
      <w:r>
        <w:rPr>
          <w:sz w:val="24"/>
        </w:rPr>
        <w:br/>
      </w:r>
      <w:r>
        <w:rPr>
          <w:rStyle w:val="Cdseven"/>
          <w:sz w:val="24"/>
        </w:rPr>
        <w:t>TCTCTATGCAATACCTTTTGGAATTGGTGCTGCAGCAAG</w:t>
      </w:r>
      <w:r>
        <w:rPr>
          <w:sz w:val="24"/>
        </w:rPr>
        <w:t>GTGACATCATAAACATGTTATTTCTAAATATTTTACATGTCGTAAGCTATGTGTCTATCTA</w:t>
        <w:br/>
        <w:t>CCTTAATTTGCACATATACCTAAACTAATTTAATCATCCATTTTCCTCTATGATTGTAG</w:t>
      </w:r>
      <w:r>
        <w:rPr>
          <w:rStyle w:val="Cdsodd"/>
          <w:sz w:val="24"/>
        </w:rPr>
        <w:t>CACAAGGATTTCAAATGAATTAGGAGCGGGGAATCCACATG</w:t>
      </w:r>
      <w:r>
        <w:rPr>
          <w:sz w:val="24"/>
        </w:rPr>
        <w:br/>
      </w:r>
      <w:r>
        <w:rPr>
          <w:rStyle w:val="Cdsodd"/>
          <w:sz w:val="24"/>
        </w:rPr>
        <w:t>GTGCCTGTGTTTCTGTGTTGGCTGCAATATCTTTTGCAATCATTGAGACAACTGTAGTTAGCGGAACCCTCTTTGCTTGTCGCCATGTTTTTGGTTATGT</w:t>
      </w:r>
      <w:r>
        <w:rPr>
          <w:sz w:val="24"/>
        </w:rPr>
        <w:br/>
      </w:r>
      <w:r>
        <w:rPr>
          <w:rStyle w:val="Cdsodd"/>
          <w:sz w:val="24"/>
        </w:rPr>
        <w:t>TTTTAGCAATGAGAAGGAAGTTGTAGATTATGTCACTGTCATGGCTCCTTTGGTTTGCATATCGGTTATACTTGACAACATACAAGGTGTTCTCGCAG</w:t>
      </w:r>
      <w:r>
        <w:rPr>
          <w:sz w:val="24"/>
        </w:rPr>
        <w:t>GT</w:t>
        <w:br/>
        <w:t>AAACTTTCTTCTTGTCTATTTACATTTTATATTGAAGAGAATTATTCTCTCAATTTGATTTACAATTCTTTGGCTTAG</w:t>
      </w:r>
      <w:r>
        <w:rPr>
          <w:rStyle w:val="Cdseven"/>
          <w:sz w:val="24"/>
        </w:rPr>
        <w:t>GGGTTGCTAGAGGTTGTGGATG</w:t>
      </w:r>
      <w:r>
        <w:rPr>
          <w:sz w:val="24"/>
        </w:rPr>
        <w:br/>
      </w:r>
      <w:r>
        <w:rPr>
          <w:rStyle w:val="Cdseven"/>
          <w:sz w:val="24"/>
        </w:rPr>
        <w:t>GCAACATATAGGGGTTTATGTCAATATAGGAGCATTTTACCTATGCGGGATTCCAATGGCTATCTTATTATCATTTTTTGCAAAAATGAGAGGAAAAGGA</w:t>
      </w:r>
      <w:r>
        <w:rPr>
          <w:sz w:val="24"/>
        </w:rPr>
        <w:br/>
      </w:r>
      <w:r>
        <w:rPr>
          <w:rStyle w:val="Cdseven"/>
          <w:sz w:val="24"/>
        </w:rPr>
        <w:t>CTTTGGATTGGTGTACAAGTTGGTTCTTTTGCTCAATGTGTTCTACTTTCTACCATAACAAGTTGCATAAATTGGGAACAACAG</w:t>
      </w:r>
      <w:r>
        <w:rPr>
          <w:sz w:val="24"/>
        </w:rPr>
        <w:t>GTATTTATCATTTAAA</w:t>
        <w:br/>
        <w:t>AGGACAATAAAATATGGAATACTTTGTCTGGCTACAATTTTTTATTTTGCTTGATAAAGTTGAATACCTTACTGGGGGTACCGCTCTAGGCATTTTATTT</w:t>
        <w:br/>
        <w:t>CGATTGCGTGGTCTTGCTAATGCAG</w:t>
      </w:r>
      <w:r>
        <w:rPr>
          <w:rStyle w:val="Cdsodd"/>
          <w:sz w:val="24"/>
        </w:rPr>
        <w:t>ACAATCAAGGCAAGAAAGAGATTATTTGGTAGTGAATTTTCAGCAGACGATAGACTGATATGA</w:t>
      </w:r>
      <w:r>
        <w:rPr>
          <w:rStyle w:val="Utr3odd"/>
          <w:sz w:val="24"/>
        </w:rPr>
        <w:t>GAAGCCCATGAT</w:t>
      </w:r>
      <w:r>
        <w:rPr>
          <w:sz w:val="24"/>
        </w:rPr>
        <w:br/>
      </w:r>
      <w:r>
        <w:rPr>
          <w:rStyle w:val="Utr3odd"/>
          <w:sz w:val="24"/>
        </w:rPr>
        <w:t>CAAAGGCCCATTCTCTAATGATGGTGACAGCTTTCCATGAGTGAGTCAAGTGGGAACTCAATCTTCATTGGCAGTTTGAAAGTAATGCTTGATGATATTT</w:t>
      </w:r>
      <w:r>
        <w:rPr>
          <w:sz w:val="24"/>
        </w:rPr>
        <w:br/>
      </w:r>
      <w:r>
        <w:rPr>
          <w:rStyle w:val="Utr3odd"/>
          <w:sz w:val="24"/>
        </w:rPr>
        <w:t>TGACTTTTTTCTTTATCTTATTGTTGTTGTTTCTCGTTAAAATAAAATAAAAATGAATATATGGAAAGCCTCTGAAATAAATGCATAATTTTTTAGAGAC</w:t>
      </w:r>
      <w:r>
        <w:rPr>
          <w:sz w:val="24"/>
        </w:rPr>
        <w:br/>
      </w:r>
      <w:r>
        <w:rPr>
          <w:rStyle w:val="Utr3odd"/>
          <w:sz w:val="24"/>
        </w:rPr>
        <w:t>CAAAAAGAA</w:t>
      </w:r>
    </w:p>
    <w:p>
      <w:pPr>
        <w:pStyle w:val="Normal"/>
        <w:rPr/>
      </w:pPr>
      <w:r>
        <w:rPr>
          <w:sz w:val="24"/>
        </w:rPr>
        <w:t>&gt;Glyma.10G267300 | Chr10:49038069..49040697 reverse</w:t>
        <w:br/>
      </w:r>
      <w:r>
        <w:rPr>
          <w:rStyle w:val="Utr5odd"/>
          <w:sz w:val="24"/>
        </w:rPr>
        <w:t>TCAAATAGTAGTATAGGAATTAGAAGTAGGAAAGAAAGAAAAGC</w:t>
      </w:r>
      <w:r>
        <w:rPr>
          <w:rStyle w:val="Cdsodd"/>
          <w:sz w:val="24"/>
        </w:rPr>
        <w:t>ATGGAAGAAAATCTAATAATAACAAAACAAAGTGAGAAGCAGAGAGTTACATGGGA</w:t>
      </w:r>
      <w:r>
        <w:rPr>
          <w:sz w:val="24"/>
        </w:rPr>
        <w:br/>
      </w:r>
      <w:r>
        <w:rPr>
          <w:rStyle w:val="Cdsodd"/>
          <w:sz w:val="24"/>
        </w:rPr>
        <w:t>TGGTTTGGGTGAAGAAATGAAGAGGATCATTCGAGTAGCAGGGCCTATGGTGTTTGTGTATGCTTCCCAGAATCTGTTGCAGGTTGTGTCCATCATGATG</w:t>
      </w:r>
      <w:r>
        <w:rPr>
          <w:sz w:val="24"/>
        </w:rPr>
        <w:br/>
      </w:r>
      <w:r>
        <w:rPr>
          <w:rStyle w:val="Cdsodd"/>
          <w:sz w:val="24"/>
        </w:rPr>
        <w:t>ATTGGTCATCTCAATGACGAGCTTTTTCTTTCCGGCGCCGCCTTAGCCATCTCTCTTGCCACCGTCACTGGTTTCAGCCTTCTT</w:t>
      </w:r>
      <w:r>
        <w:rPr>
          <w:sz w:val="24"/>
        </w:rPr>
        <w:t>GTAAGCATGCTAAACT</w:t>
        <w:br/>
        <w:t>CAATCTTGCTTGCATGCCTTGTTTGACTTTGACTCCTCACAATTATATGTTTTTCTTTATGAATTTAATGATCATGCACTTACAGTACATTAGTTATGAA</w:t>
        <w:br/>
        <w:t>GTACAAATTTAACCATGCTAGAAAGTATTGATAAGCCACTGAACCAACACAAATGAAGTTGAATGCTCATGTTTAGAGTGGTCAAGCTTATCTTCCTTAA</w:t>
        <w:br/>
        <w:t>CAAGTTTTCTAATATGTTAGCTTGTTCAAAATTTGCACATGCTAATAG</w:t>
      </w:r>
      <w:r>
        <w:rPr>
          <w:rStyle w:val="Cdseven"/>
          <w:sz w:val="24"/>
        </w:rPr>
        <w:t>ACGGGAATGGCTAGTGGACTTGAAACTATATGTGGACAAGCTTACGGAGCTC</w:t>
      </w:r>
      <w:r>
        <w:rPr>
          <w:sz w:val="24"/>
        </w:rPr>
        <w:br/>
      </w:r>
      <w:r>
        <w:rPr>
          <w:rStyle w:val="Cdseven"/>
          <w:sz w:val="24"/>
        </w:rPr>
        <w:t>GACAATATCAAAAAACTGGAGTGCAAACATACACTGCTATATTCTCTCTCACATGTGTTTGTCTTCCCCTGACTATAATTTGGATCAGCTTGGAAAATAT</w:t>
      </w:r>
      <w:r>
        <w:rPr>
          <w:sz w:val="24"/>
        </w:rPr>
        <w:br/>
      </w:r>
      <w:r>
        <w:rPr>
          <w:rStyle w:val="Cdseven"/>
          <w:sz w:val="24"/>
        </w:rPr>
        <w:t>ACTAGTTTTCATAGGCCAAGACCCTCTCATTGCACACGAAGCAGGAAACTTTATAATTTGGCTTCTTCCAGCACTTTTTGCATATGCAATTCTGCAGCCG</w:t>
      </w:r>
      <w:r>
        <w:rPr>
          <w:sz w:val="24"/>
        </w:rPr>
        <w:br/>
      </w:r>
      <w:r>
        <w:rPr>
          <w:rStyle w:val="Cdseven"/>
          <w:sz w:val="24"/>
        </w:rPr>
        <w:t>TTAGTTCGATATTTTCAAATGCAAAGTCTGCTTCTTCCCATGCTTGCAACTTCTTGTGTCACTCTTTGTCTCCACATACCCCTTTGTTGGGCTTTGGTGT</w:t>
      </w:r>
      <w:r>
        <w:rPr>
          <w:sz w:val="24"/>
        </w:rPr>
        <w:br/>
      </w:r>
      <w:r>
        <w:rPr>
          <w:rStyle w:val="Cdseven"/>
          <w:sz w:val="24"/>
        </w:rPr>
        <w:t>TCAAGACTGAACTGAGTAATGTTGGTGGAGCATTAGCAATGAGCATTTCAATATGGTTAAATGTGATTTTTCTCGTATTATACATGAGATACTCTCCTGC</w:t>
      </w:r>
      <w:r>
        <w:rPr>
          <w:sz w:val="24"/>
        </w:rPr>
        <w:br/>
      </w:r>
      <w:r>
        <w:rPr>
          <w:rStyle w:val="Cdseven"/>
          <w:sz w:val="24"/>
        </w:rPr>
        <w:t>ATGTGAAAAAACCCGTGCACCAGTGTCTATGGAGCTGTTCCAAGGAATTTGGGAGTTTTTTCGCTTTGCTATCCCTTCTGCAGTGATGATTTG</w:t>
      </w:r>
      <w:r>
        <w:rPr>
          <w:sz w:val="24"/>
        </w:rPr>
        <w:t>GTGATTC</w:t>
        <w:br/>
        <w:t>ATCTTCCCATTCACTTCAAGTTTTATATATTCATTTTATCCCATTATAAATTGTTTAATTTTCCCAAAAATAAAATGTATAATGTAACATTTTTCTTTTC</w:t>
        <w:br/>
        <w:t>ATGATGATGACTGTAG</w:t>
      </w:r>
      <w:r>
        <w:rPr>
          <w:rStyle w:val="Cdsodd"/>
          <w:sz w:val="24"/>
        </w:rPr>
        <w:t>CCTTGAATGGTGGTCATTTGAGCTGCTTATCTTACTGTCTGGGTTGTTACCAAATCCACAACTTGAAACTTCAGTTCTATCCAT</w:t>
      </w:r>
      <w:r>
        <w:rPr>
          <w:sz w:val="24"/>
        </w:rPr>
        <w:br/>
      </w:r>
      <w:r>
        <w:rPr>
          <w:rStyle w:val="Cdsodd"/>
          <w:sz w:val="24"/>
        </w:rPr>
        <w:t>TTG</w:t>
      </w:r>
      <w:r>
        <w:rPr>
          <w:sz w:val="24"/>
        </w:rPr>
        <w:t>GTATGTTTGCTACATTCTTTTATTTATCAACGTAACATAGAGGATAGGACTTTTTAGGCCCTAGTTGATTTTCAACTCACCATCTAACAATCTTATG</w:t>
        <w:br/>
        <w:t>AGATACTATGAGTAACATGATTGTGCAAATTGTTTGACATTTATCTCAACAG</w:t>
      </w:r>
      <w:r>
        <w:rPr>
          <w:rStyle w:val="Cdseven"/>
          <w:sz w:val="24"/>
        </w:rPr>
        <w:t>TCTCAACACCATTTCCACACTCTATGCAATAGCTTTTGGAATTGCTGC</w:t>
      </w:r>
      <w:r>
        <w:rPr>
          <w:sz w:val="24"/>
        </w:rPr>
        <w:br/>
      </w:r>
      <w:r>
        <w:rPr>
          <w:rStyle w:val="Cdseven"/>
          <w:sz w:val="24"/>
        </w:rPr>
        <w:t>TGCAGCAAG</w:t>
      </w:r>
      <w:r>
        <w:rPr>
          <w:sz w:val="24"/>
        </w:rPr>
        <w:t>GTGAAAGTGAACCCATAAACATGTTCTTTCTAAAAAATTTACATGTGACAATTTATATATCTGAACTAGTTATCCTTTCTCCGCTTTGATT</w:t>
        <w:br/>
        <w:t>GTAG</w:t>
      </w:r>
      <w:r>
        <w:rPr>
          <w:rStyle w:val="Cdsodd"/>
          <w:sz w:val="24"/>
        </w:rPr>
        <w:t>CACAAGGATTTCAAATGAATTAGGTGCAGGGAATCCACATTCTGCCCGTGTTGCTGTGTTGGCTTCAATGTCTTTTGCAATCATGGAGGCAACTAT</w:t>
      </w:r>
      <w:r>
        <w:rPr>
          <w:sz w:val="24"/>
        </w:rPr>
        <w:br/>
      </w:r>
      <w:r>
        <w:rPr>
          <w:rStyle w:val="Cdsodd"/>
          <w:sz w:val="24"/>
        </w:rPr>
        <w:t>AATTAGCGGAATCCTCTTTGTCTGTCGCCATGTTTTCGGTTATACTTTCAGTAACAAGAAGGAAGTTGTTGATTATGTCACTGTTATGGCTCCTCTGGTT</w:t>
      </w:r>
      <w:r>
        <w:rPr>
          <w:sz w:val="24"/>
        </w:rPr>
        <w:br/>
      </w:r>
      <w:r>
        <w:rPr>
          <w:rStyle w:val="Cdsodd"/>
          <w:sz w:val="24"/>
        </w:rPr>
        <w:t>TGCATATCTGTTATACTGGACAATATACAAGGTGTTCTCGCAG</w:t>
      </w:r>
      <w:r>
        <w:rPr>
          <w:sz w:val="24"/>
        </w:rPr>
        <w:t>GTAAAATTCCCACTTCTCCATTGTTAAGTAAATTTTATACATAAAAGAAGCATCGTC</w:t>
        <w:br/>
        <w:t>TCAATTTGTTTAACAATACTTTTGCTCAG</w:t>
      </w:r>
      <w:r>
        <w:rPr>
          <w:rStyle w:val="Cdseven"/>
          <w:sz w:val="24"/>
        </w:rPr>
        <w:t>GGATTGCTAGAGGTTGTGGATGGCAACACATAGGGGTTTATGTGAATCTAGGGGCATTCTACCTCTGCGGG</w:t>
      </w:r>
      <w:r>
        <w:rPr>
          <w:sz w:val="24"/>
        </w:rPr>
        <w:br/>
      </w:r>
      <w:r>
        <w:rPr>
          <w:rStyle w:val="Cdseven"/>
          <w:sz w:val="24"/>
        </w:rPr>
        <w:t>ATTCCTGTTGCTGCATCATTGGCATTTTTGGCTAAAATGAGTGGAAAAGGACTTTGGATTGGTTTACAAGTCGGTGCCTTTGTTCAATGTGCTCTACTTT</w:t>
      </w:r>
      <w:r>
        <w:rPr>
          <w:sz w:val="24"/>
        </w:rPr>
        <w:br/>
      </w:r>
      <w:r>
        <w:rPr>
          <w:rStyle w:val="Cdseven"/>
          <w:sz w:val="24"/>
        </w:rPr>
        <w:t>CTACCGTAACAAGTTGCACAAACTGGGAACAACAG</w:t>
      </w:r>
      <w:r>
        <w:rPr>
          <w:sz w:val="24"/>
        </w:rPr>
        <w:t>GTATATATGCTCTCTAACGGTCTAACCTTTATCTTAAAACTCCAAAACTAAGGATATGGTATTTT</w:t>
        <w:br/>
        <w:t>ACTATATTTGTTTCACGAATTTAAAAGCATCTAATTTTTCGTCTGGCCCACTTTGATTTTGCTTAATAAAGTTTAATGCCCTTGTTGAGGTGGTATCCTA</w:t>
        <w:br/>
        <w:t>TTAGGCCTTTTGTTTAAATTGTATGGTGTTTCTAATGCAG</w:t>
      </w:r>
      <w:r>
        <w:rPr>
          <w:rStyle w:val="Cdsodd"/>
          <w:sz w:val="24"/>
        </w:rPr>
        <w:t>GCAATGAAGGCAAGAAAGCGGTTATTTGATAGTGAAATTTCAGCAGAAAATATACTGGTA</w:t>
      </w:r>
      <w:r>
        <w:rPr>
          <w:sz w:val="24"/>
        </w:rPr>
        <w:br/>
      </w:r>
      <w:r>
        <w:rPr>
          <w:rStyle w:val="Cdsodd"/>
          <w:sz w:val="24"/>
        </w:rPr>
        <w:t>TGA</w:t>
      </w:r>
      <w:r>
        <w:rPr>
          <w:rStyle w:val="Utr3odd"/>
          <w:sz w:val="24"/>
        </w:rPr>
        <w:t>GAGCCCATGATCAAAAAGGCTAATTTTTTAAGATGGAACAACTCTTCATGAGTGAGAAGTAGGAGCTCAATCTCTTCATTAGTAGTTTGAAACTTGA</w:t>
      </w:r>
      <w:r>
        <w:rPr>
          <w:sz w:val="24"/>
        </w:rPr>
        <w:br/>
      </w:r>
      <w:r>
        <w:rPr>
          <w:rStyle w:val="Utr3odd"/>
          <w:sz w:val="24"/>
        </w:rPr>
        <w:t>AAGCTATGGTTAATGAGACTTTCTTTAGTTCGTTATTATTGTTGTTTGTTAAATTAAAATATATTTTCTGAATTCATTGAGCTCCCCTAGTTCTAAAATA</w:t>
      </w:r>
      <w:r>
        <w:rPr>
          <w:sz w:val="24"/>
        </w:rPr>
        <w:br/>
      </w:r>
      <w:r>
        <w:rPr>
          <w:rStyle w:val="Utr3odd"/>
          <w:sz w:val="24"/>
        </w:rPr>
        <w:t>TGCATTAATTTTTTTAAGGGCAAAAGGAA</w:t>
      </w:r>
    </w:p>
    <w:p>
      <w:pPr>
        <w:pStyle w:val="Normal"/>
        <w:rPr/>
      </w:pPr>
      <w:r>
        <w:rPr>
          <w:sz w:val="24"/>
        </w:rPr>
        <w:t>&gt;Glyma.10G267400 | Chr10:49041854..49048547 forward</w:t>
        <w:br/>
      </w:r>
      <w:r>
        <w:rPr>
          <w:rStyle w:val="Utr5odd"/>
          <w:sz w:val="24"/>
        </w:rPr>
        <w:t>TTTTCATCTCTCATCGTATTCTTCTTCTATGGCTCTCACTCTCGGATGCATCAACTTTCCCTGTCATCAACAAAAATCAATCTCAAACCAAAACTTCCCT</w:t>
      </w:r>
      <w:r>
        <w:rPr>
          <w:sz w:val="24"/>
        </w:rPr>
        <w:br/>
      </w:r>
      <w:r>
        <w:rPr>
          <w:rStyle w:val="Utr5odd"/>
          <w:sz w:val="24"/>
        </w:rPr>
        <w:t>AATCTTCTCCTATGATTTACTCTTCTTCTTTATCTCATCTTTTCTCCTAACCTTCTTTTTTTTTTTTTAGTTTATTATGTGAATTATGCCAGGGAAAATA</w:t>
      </w:r>
      <w:r>
        <w:rPr>
          <w:sz w:val="24"/>
        </w:rPr>
        <w:br/>
      </w:r>
      <w:r>
        <w:rPr>
          <w:rStyle w:val="Utr5odd"/>
          <w:sz w:val="24"/>
        </w:rPr>
        <w:t>TATCTCTATACAAAATTTTGTTCTGGTTGGGAAGAAGGAACCCTACCCATCTCCATATTCAAGGAA</w:t>
      </w:r>
      <w:r>
        <w:rPr>
          <w:sz w:val="24"/>
        </w:rPr>
        <w:t>GTAAGTTATTATTTATTTTGATTAAACTATATTG</w:t>
        <w:br/>
        <w:t>TTGAAATTGAAAATTCTACGTATCTCTAATTTTAATTAAAAGGAAAATTTCTAAAATAATTGAATGCTGTTTTTTCTTTCTGTATAATGCTGGTATGGTC</w:t>
        <w:br/>
        <w:t>CTACTTTTGGTCTTTTCCTGTGTGGACTTGGGACTAATGTGTTAGCAGCCTTGCTTTAATAGTGTTGTGAATTGTAATCAGAGTATAATGTTCTTTTTTA</w:t>
        <w:br/>
        <w:t>ATGATTTAATTTAATTATACTCGCAAGATATCAGTGTTGATATTGTATTAACTACATATGATGTTCTTAAAAAGAATTTGTCCCTTGATGCATGATATTT</w:t>
        <w:br/>
        <w:t>TCTGAGATTTTAGAAAAGGTTTGATTTAAGGAGTGCCATATTTCCCCCATTGTTATTATATCATATGTAAGATATTTTACCTCTACATCTGAGAATGGCA</w:t>
        <w:br/>
        <w:t>AAATGAGTTTATACGAGTTTCACTTTCACCATATTTTTTCTTCATCAAATTTTGATTTTGTAACTTTTTGAGGTGTTATATTTTCTTTATGATTTGTAAT</w:t>
        <w:br/>
        <w:t>TTTTTTAAACCTTTACAATAAACCATGCATATTATGTATTAGAAAACAAAATTCGATGGGAAATATTTGAGAACCACTCCTCCCCCGAATAGCTTGAAAG</w:t>
        <w:br/>
        <w:t>GCTCTGATATCGTGATTTGGAAGGGGTCTAGTGATGGGAAATTTACTGGATAATAATGCTCTGTGCAATGATCCATTGTATTCTGCCATCTGGAATTGAA</w:t>
        <w:br/>
        <w:t>GAGGTCCAGAGAGGGTGTGTGTTTTACTCTGGAAAATTGGAGTTAATGCGCTTTTGACAAATGAGAATAAGTGCTCCTGCCACCTAACTTTAGATGCTGC</w:t>
        <w:br/>
        <w:t>TTGCTGAAGGTGTGGTGCTGATTCAGAAAATAATGACCATGGCTTTAGACACTGCCCCATTATTCGAGCCATATGGTACTTGATTCTTCCTCATTCTCTG</w:t>
        <w:br/>
        <w:t>CACTCAAACTTCTTTCTTTAGGAGTTTAAGAGTAGACTTCTTGAGAATGTCACTAGTAACTTGATGGTTAATGGCAGAAATTGGTGTATGATTTTTGCTG</w:t>
        <w:br/>
        <w:t>TGGCTTTGAACTACATTTGGAGATATAGAAACAAAGGAATCTTTGATAATAATTCCTTGTTACAGCTGATTGATATTGCAAATCAGATTTTGCTCCAGGT</w:t>
        <w:br/>
        <w:t>TGATGCTATCTCAGTGAGTTTGCAGTGCCAATAGAGTTTGGTTCCTCAGATTGTTAATCCTGTGACTAGCTCTAGCATTCAGTGGTTCCCTCCTCCAACA</w:t>
        <w:br/>
        <w:t>AATCAGTTCAAATTGAACTGTGATCCAGCTGTTCATACAGCTTCGAGAAAGCCAGCAGCTGGAGGAGTCCTTCGTGATCACACTGGATTGGTTTTATTCC</w:t>
        <w:br/>
        <w:t>CCTTCGTTGCGGACATTGGTTGCTGTTCTGTTTTGGCAGCCGAACTTTGGGCAATTTTTCTTGGCTTGCAGCTTGCTTGGAGTCGTGGATTCAAGGAGTT</w:t>
        <w:br/>
        <w:t>CATAGTTGAGTCAGCTTGCTGGTCATTGAGCTTATTAAGGAGTGTCCCGATACTCATCCTTGTTTCATGTTGATCAAGAACATTAATGAATTTGAGGTCA</w:t>
        <w:br/>
        <w:t>AAGGAGGAGTTTTTGTCTGGTCTCACGCGCTGTGAGAGGGCAACCAGGTCGCAGACAAGCTTGCTGGCTTTGATTTATCTTTAGATGGCCGCTGTTCGAT</w:t>
        <w:br/>
        <w:t>TTTTGACTTTGTTCCGTTTTTTTTTATGAAATGTTGTTGTAGCAGATATATCCTCAACCGTGTTCCCTTGTGGTTTTTAGTTGTATTGTTTGGGGCTTAG</w:t>
        <w:br/>
        <w:t>GCCCCTATATTCCACAAAAAAAAAAAGATCTCTGTATGTTGCATTTGCTTAAATTTAAGAAAACTCTTCCAGAAAGAACTCTATTAAATGCTTTTGTGCT</w:t>
        <w:br/>
        <w:t>TAACAAAAACATACCGATCATCAATAGTAATTTCAATGCTTCTGATTTTTGTTCAGATATTTGAATGATAATGTAGTTATCATATTTATATCTATAAATT</w:t>
        <w:br/>
        <w:t>AAACTAGCCATCTAGCTTTTGAGAGCTTCAATCTCTACTTAGTACTCTCTTTATGATTTCTCATTTGAATTCTTATCTCTTATGCAATTCTGTACTTCAC</w:t>
        <w:br/>
        <w:t>ACACTTGCTTTGCAAAGTTGCGTCACTCTCTCTGTGAAGAAATTCTGAAGTTGCTTCACTCTCTGTGAAGAAATTACACTTACTCTACGAAAAAATTACC</w:t>
        <w:br/>
        <w:t>AACGCCACTTTTTTCCTTCTCCTTCAAACAAATTTTCTCAATGTTCACTCATACCCTTATTCTTCAACTGAAAATCTCCCAGCTCTCCTAATCATCTTCC</w:t>
        <w:br/>
        <w:t>CTTATCTTCCTTAAATTGTGGATTTTGCCTTTTTTTATGTCAGTTTTCTCTTACTTCTGAAATCTTCAACTGCCTCTACTCTAAGGTACATTACACATTC</w:t>
        <w:br/>
        <w:t>ACCATTCCATGCCCTCTTTCTTTCTTTGCTCTTCTATTATTTTCTCTCATGTTTTGTTTCCTTTTTTGATTTTGGGTTTTGATAACAACACCAATAGCTA</w:t>
        <w:br/>
        <w:t>ATAGAGACATGCGTTTATTTTTGGCTCCAATATGTTATATCACCAATGTTTCACTCTCTCTCTCACTAATTTTTATTTAAAGTCAGTGTTACTTTTTCTT</w:t>
        <w:br/>
        <w:t>TTCTTCAAAATCAAAAGCAAAACTTCAAACATATGTTCCTTTTCATGTTTCACACTCTGTCTCGCGTTTCAGTGTTTGCCAGTGTGTATTTCCAGAAGAA</w:t>
        <w:br/>
        <w:t>TTTATGTTGTAATTTTGTATTTGAAGAAGAAAATCAATCTTTGATTATACTCTACTGCTCTATTTCAGATTTGTTTTGCTTTTAAAACTTTTGTGTATAG</w:t>
        <w:br/>
        <w:t>GTTTAATGGTAAATTTTTATTGCATCATAGTATTTCTTAGATGCATTTAGTCTTTACTGTTATTGCTTATGTGGTTATATGTTACAGATTTGAATTGGTT</w:t>
        <w:br/>
        <w:t>TATTTTGAAATTGATTTTAAAAATTCTTGGATTTGAAATTTGACTCATGCATATTCAAACTCCCAAGTTTCTCAATTTTGCAG</w:t>
      </w:r>
      <w:r>
        <w:rPr>
          <w:rStyle w:val="Utr5even"/>
          <w:sz w:val="24"/>
        </w:rPr>
        <w:t>AATGCTTTGAGAACTGT</w:t>
      </w:r>
      <w:r>
        <w:rPr>
          <w:sz w:val="24"/>
        </w:rPr>
        <w:br/>
      </w:r>
      <w:r>
        <w:rPr>
          <w:rStyle w:val="Utr5even"/>
          <w:sz w:val="24"/>
        </w:rPr>
        <w:t>GTTATTGTGGAAGCTTGATAATGTAGAAAAGAATGACAAATGCCAAATAACAATGATATCCACATGG</w:t>
      </w:r>
      <w:r>
        <w:rPr>
          <w:sz w:val="24"/>
        </w:rPr>
        <w:t>GTAACTGACTTATACTTGGACAAGGGTTGACTA</w:t>
        <w:br/>
        <w:t>CATTCTTTAATCTTAAACACTTGGAAGGAAAATATAGTTTCCCACTTCTTCCATTATCTCATTTTCTATTACATCGGCATGATGAAACCTTGTATATTAT</w:t>
        <w:br/>
        <w:t>ACTCTAAAATTTAGAATCATTCTTAATTTGGTATAATTATACTAAATATTTTACTGTTCGATATGGGAAATGCACTGTATCACGGATAACTGCAAAACGA</w:t>
        <w:br/>
        <w:t>TGAGGAAGTAAAGGGGTTTGGAAAACAAATACTCTTTTGTCACATTCTTTTCTGTGTGCTATAAGAGCAAATAAAGTGATATAAAACAGAAAATTTTATT</w:t>
        <w:br/>
        <w:t>GTGTTGGTTGCTAATGCACTCATACTAAAAAAAGAGGTGTGAGTGCATTAACATATATATATATATATAATTTCTAAAGTAGTTTTTACATTTTATTGTC</w:t>
        <w:br/>
        <w:t>AATCAAGGATTTACATACTGATTGCTCATTATCTTATTTTTCTCTATCCAG</w:t>
      </w:r>
      <w:r>
        <w:rPr>
          <w:rStyle w:val="Utr5odd"/>
          <w:sz w:val="24"/>
        </w:rPr>
        <w:t>TCTTCCTCAACACATGGTGGTTCATAAATTCACTAAAAAGAGAAAGAAT</w:t>
      </w:r>
      <w:r>
        <w:rPr>
          <w:sz w:val="24"/>
        </w:rPr>
        <w:br/>
      </w:r>
      <w:r>
        <w:rPr>
          <w:rStyle w:val="Utr5odd"/>
          <w:sz w:val="24"/>
        </w:rPr>
        <w:t>GTGGTCATAGTATATGATTGATTGAGAGGCAGAGACAATCTTTCATATTAGCAACTCAAATCTTTCACGCACTCTATCTCTCGATTGGACTCGTCGTACT</w:t>
      </w:r>
      <w:r>
        <w:rPr>
          <w:sz w:val="24"/>
        </w:rPr>
        <w:br/>
      </w:r>
      <w:r>
        <w:rPr>
          <w:rStyle w:val="Utr5odd"/>
          <w:sz w:val="24"/>
        </w:rPr>
        <w:t>AGTAGGATAGAAAACC</w:t>
      </w:r>
      <w:r>
        <w:rPr>
          <w:rStyle w:val="Cdsodd"/>
          <w:sz w:val="24"/>
        </w:rPr>
        <w:t>ATGGAAGAGAATCTATTAGCAAAACAAAGAGAGAAGCAGAAAGTTACATGGGATGGTTTGGGTGAAGAAATGAAGAGGATCATT</w:t>
      </w:r>
      <w:r>
        <w:rPr>
          <w:sz w:val="24"/>
        </w:rPr>
        <w:br/>
      </w:r>
      <w:r>
        <w:rPr>
          <w:rStyle w:val="Cdsodd"/>
          <w:sz w:val="24"/>
        </w:rPr>
        <w:t>TGCATAGCAGTGCCTATGGTAATTGTGACTGCTACCCAGTATTTATTGCAGGTTGTGTCAATCATGATGGTTGGTCACCTCAATAACAATCTCTATCTCT</w:t>
      </w:r>
      <w:r>
        <w:rPr>
          <w:sz w:val="24"/>
        </w:rPr>
        <w:br/>
      </w:r>
      <w:r>
        <w:rPr>
          <w:rStyle w:val="Cdsodd"/>
          <w:sz w:val="24"/>
        </w:rPr>
        <w:t>CTGGCGCCGCCTTAGCCATCTCTCTTGCCACCGTTACTGGTTTCAGTGTTCTT</w:t>
      </w:r>
      <w:r>
        <w:rPr>
          <w:sz w:val="24"/>
        </w:rPr>
        <w:t>GTAAGCTAAACTCAATATTGTACTGTTTGACTTTGATTCCTCATAGT</w:t>
        <w:br/>
        <w:t>TATATGCTTTTTCTTGCATCCCATTCCTTAATATCAATCTACATCAAGACCATAATGTCCCACACAACAACAATATTAAATATTAATAGGGTAAACCACT</w:t>
        <w:br/>
        <w:t>GTTTTAGTCCTTGAAAGTGTATGGGGCTGTCACATTAGTCTCTGAAATTAAGAAAATTTTAAATAAATCTCTAAAAGTAATATTTATCAATCACATCAGT</w:t>
        <w:br/>
        <w:t>CCAAAATTAAAAAAAAAATGTGACTTAAGTAATAGTATTAACATATATTAAGGGTCAAAATGACAATAAGTTGTTAAACTTAGAGACTTAAACAACTGAA</w:t>
        <w:br/>
        <w:t>AATTTTAGGAACTTATTTGAAATTTCCTTAGTTTTAAAGACTAATGTGACAACAAATAGTAGTTATATGCTTTTAGTGACCAAAATAGTAGTTTACCATA</w:t>
        <w:br/>
        <w:t>TTACTTTTTGTTATCTAATTAGAACTAAATTCTTGCATTATTTACAAGTACGAATTCAATGATGATTAAAGGTATTAAAAAGCAATGAGTCAACATGAAT</w:t>
        <w:br/>
        <w:t>GAAATCGAATGCTTATGTTTAGAGTGATTAAGTTTATATTCTTTATCAACTAATTCTAACATGTTAGCTTGCTCAAAATCATCACGATGGTATTCCCCAA</w:t>
        <w:br/>
        <w:t>GTAACATAGTGCATTCGTAATTTGCACATGCTAACAG</w:t>
      </w:r>
      <w:r>
        <w:rPr>
          <w:rStyle w:val="Cdseven"/>
          <w:sz w:val="24"/>
        </w:rPr>
        <w:t>GCAGGAATGGCTAGTGGACTGGAAACTATTTGTGGACAGGCTTATGGAGCTCAGCAATATGAA</w:t>
      </w:r>
      <w:r>
        <w:rPr>
          <w:sz w:val="24"/>
        </w:rPr>
        <w:br/>
      </w:r>
      <w:r>
        <w:rPr>
          <w:rStyle w:val="Cdseven"/>
          <w:sz w:val="24"/>
        </w:rPr>
        <w:t>AAAGTTGGAGTGCAAACATACACTGCTATATTCTCTCTCACAGTCGTTTGTCTTCCCCTAACTTTCATTTGGATCAGCATGGAAAAGATCCTAGTTTTCA</w:t>
      </w:r>
      <w:r>
        <w:rPr>
          <w:sz w:val="24"/>
        </w:rPr>
        <w:br/>
      </w:r>
      <w:r>
        <w:rPr>
          <w:rStyle w:val="Cdseven"/>
          <w:sz w:val="24"/>
        </w:rPr>
        <w:t>TAGGCCAGGACCCTCTAATTGCACAAGAAGCAGGAAAATTCTTAATCTGGCTTGTTCCCGCACTTTTTGCACATGCAATTATGCAGCCGTTTGTTCGATA</w:t>
      </w:r>
      <w:r>
        <w:rPr>
          <w:sz w:val="24"/>
        </w:rPr>
        <w:br/>
      </w:r>
      <w:r>
        <w:rPr>
          <w:rStyle w:val="Cdseven"/>
          <w:sz w:val="24"/>
        </w:rPr>
        <w:t>TTTTCAAATGCAAAGTCTGCTTCTTCCCATGCTTATAAGTTCTTGTGTCACTCTTTGTATCCATATACCCCTTTGTTGGGCTTTGGTGTTCCAGACTGGA</w:t>
      </w:r>
      <w:r>
        <w:rPr>
          <w:sz w:val="24"/>
        </w:rPr>
        <w:br/>
      </w:r>
      <w:r>
        <w:rPr>
          <w:rStyle w:val="Cdseven"/>
          <w:sz w:val="24"/>
        </w:rPr>
        <w:t>ATGAATAATATTGGTGGAGCATTAGCAATGAGCATTTCAATATGGTTAAATGTGACTTTTCTTGGATTATACATGAGATACTCTCCTGCTTGTGCAAAAA</w:t>
      </w:r>
      <w:r>
        <w:rPr>
          <w:sz w:val="24"/>
        </w:rPr>
        <w:br/>
      </w:r>
      <w:r>
        <w:rPr>
          <w:rStyle w:val="Cdseven"/>
          <w:sz w:val="24"/>
        </w:rPr>
        <w:t>CCCGTGCACCCATTTCTATGGAGCTGTTCCAAGGAATTTGGGAGTTCTTTCGCTTTGCTATCCCTTCTGCAGTGATGATTTG</w:t>
      </w:r>
      <w:r>
        <w:rPr>
          <w:sz w:val="24"/>
        </w:rPr>
        <w:t>GTGATTCATCTTCACTTT</w:t>
        <w:br/>
        <w:t>CACTTCAAGTTGTATATATATTCCTTTTTTCCAATTATAAATTGTTTATTTTTCCAGAAATATCTGATCTAATGTTTTTTTTTTCATGTAATGTTCATTT</w:t>
        <w:br/>
        <w:t>TAG</w:t>
      </w:r>
      <w:r>
        <w:rPr>
          <w:rStyle w:val="Cdsodd"/>
          <w:sz w:val="24"/>
        </w:rPr>
        <w:t>CCTTGAATGGTGGTCGTTTGAGCTGCTTATCTTGCTGTCTGGGCTGCTACCGAATCCACAACTTGAAACATCAGTTCTATCCATTTG</w:t>
      </w:r>
      <w:r>
        <w:rPr>
          <w:sz w:val="24"/>
        </w:rPr>
        <w:t>GTATGTTTGC</w:t>
        <w:br/>
        <w:t>TATATTTTCTCTTCTTTTCTACATAACATACTATACTTTTAAGGTTGTCCTTGAACGACAACTCACAATCTAACATTTTTAAATTAACGTGATTGTGCTA</w:t>
        <w:br/>
        <w:t>ATTCATTGTCATTTTAATACAG</w:t>
      </w:r>
      <w:r>
        <w:rPr>
          <w:rStyle w:val="Cdseven"/>
          <w:sz w:val="24"/>
        </w:rPr>
        <w:t>TCTCAACACCATTAGCACTCTCTTTTCAATACCTTTTGGAATTGCTGCTGCTGCAAG</w:t>
      </w:r>
      <w:r>
        <w:rPr>
          <w:sz w:val="24"/>
        </w:rPr>
        <w:t>GTGAATAATAAACATGTTATT</w:t>
        <w:br/>
        <w:t>TCTAAATATTATACATGCCACAATCTATATACACCTAGCAACCTTTGGACGTATATCTAAACTGATTATCTTTTCCCCTCTCTGATTGTGTAG</w:t>
      </w:r>
      <w:r>
        <w:rPr>
          <w:rStyle w:val="Cdsodd"/>
          <w:sz w:val="24"/>
        </w:rPr>
        <w:t>CACAAGG</w:t>
      </w:r>
      <w:r>
        <w:rPr>
          <w:sz w:val="24"/>
        </w:rPr>
        <w:br/>
      </w:r>
      <w:r>
        <w:rPr>
          <w:rStyle w:val="Cdsodd"/>
          <w:sz w:val="24"/>
        </w:rPr>
        <w:t>ATTTCAAATGAATTAGGAGCAGGGAATCCACATGCTGCCCATGTTGCTGTGTTGGCTGCAATGTCTTTTGCAATCATGGAGACAGCTATAGTTAGCGGAA</w:t>
      </w:r>
      <w:r>
        <w:rPr>
          <w:sz w:val="24"/>
        </w:rPr>
        <w:br/>
      </w:r>
      <w:r>
        <w:rPr>
          <w:rStyle w:val="Cdsodd"/>
          <w:sz w:val="24"/>
        </w:rPr>
        <w:t>CCCTCTTTGTCTGTCGCCATGATTTTGGTTATATTTTCAGCAATGAGAAGGAAGTTGTTGATTATGTCACTGTCATGGCTCCTCTGATTTGCATATCTGT</w:t>
      </w:r>
      <w:r>
        <w:rPr>
          <w:sz w:val="24"/>
        </w:rPr>
        <w:br/>
      </w:r>
      <w:r>
        <w:rPr>
          <w:rStyle w:val="Cdsodd"/>
          <w:sz w:val="24"/>
        </w:rPr>
        <w:t>TATACTGGACAGCATACAAGGCGTTCTCGCTG</w:t>
      </w:r>
      <w:r>
        <w:rPr>
          <w:sz w:val="24"/>
        </w:rPr>
        <w:t>GTAAAATTCTGTCTTCTCTATTGTTAGGTAAATTTTATATAGAAGAGAAACGTTGTCTCAATTTGTTT</w:t>
        <w:br/>
        <w:t>TATAATACTTCGGCTCAG</w:t>
      </w:r>
      <w:r>
        <w:rPr>
          <w:rStyle w:val="Cdseven"/>
          <w:sz w:val="24"/>
        </w:rPr>
        <w:t>GGGTTGCTAGAGGTTGTGGATGGCAACACATAGGGGTTTATGTGAATCTAGGGGCATTCTATCTTTGTGGGATTCCTGTTGC</w:t>
      </w:r>
      <w:r>
        <w:rPr>
          <w:sz w:val="24"/>
        </w:rPr>
        <w:br/>
      </w:r>
      <w:r>
        <w:rPr>
          <w:rStyle w:val="Cdseven"/>
          <w:sz w:val="24"/>
        </w:rPr>
        <w:t>TGCCACACTGGCATTTTTGGCTAAAATGAGAGGAAAAGGACTTTGGATTGGTGTACAAGTCGGTGCTTTTGTTCAATGTATTCTATTTTCTACCATAACA</w:t>
      </w:r>
      <w:r>
        <w:rPr>
          <w:sz w:val="24"/>
        </w:rPr>
        <w:br/>
      </w:r>
      <w:r>
        <w:rPr>
          <w:rStyle w:val="Cdseven"/>
          <w:sz w:val="24"/>
        </w:rPr>
        <w:t>AGTTGCATAAATTGGGAACAACAG</w:t>
      </w:r>
      <w:r>
        <w:rPr>
          <w:sz w:val="24"/>
        </w:rPr>
        <w:t>GTATATATGTCCTCTAACCTTTGTCATAAAACCCCAAAATTTAATATTCTTGTTTAACAAATTTAAAAGGACAAGT</w:t>
        <w:br/>
        <w:t>ATATAATTCTTTGCCTGGCTACCACTTTAGGCATTTTGTTGAATTGTGTGGTCTTACTGAATACCAATGCAG</w:t>
      </w:r>
      <w:r>
        <w:rPr>
          <w:rStyle w:val="Cdsodd"/>
          <w:sz w:val="24"/>
        </w:rPr>
        <w:t>GCTATCAAGGCAAGAAAAAGGTTATTTG</w:t>
      </w:r>
      <w:r>
        <w:rPr>
          <w:sz w:val="24"/>
        </w:rPr>
        <w:br/>
      </w:r>
      <w:r>
        <w:rPr>
          <w:rStyle w:val="Cdsodd"/>
          <w:sz w:val="24"/>
        </w:rPr>
        <w:t>ATAGCGAAATTTCAGCAGACAATAGACTCGTATAA</w:t>
      </w:r>
      <w:r>
        <w:rPr>
          <w:rStyle w:val="Utr3odd"/>
          <w:sz w:val="24"/>
        </w:rPr>
        <w:t>GAAACCCATGATCAAAGGCCGATTTTCTAATGACATGAACAACTCTCCATGAATGAGAA</w:t>
      </w:r>
    </w:p>
    <w:p>
      <w:pPr>
        <w:pStyle w:val="Normal"/>
        <w:rPr/>
      </w:pPr>
      <w:r>
        <w:rPr>
          <w:sz w:val="24"/>
        </w:rPr>
        <w:t>&gt;Glyma.10G267600 | Chr10:49049665..49051372 forward</w:t>
        <w:br/>
      </w:r>
      <w:r>
        <w:rPr>
          <w:rStyle w:val="Utr5odd"/>
          <w:sz w:val="24"/>
        </w:rPr>
        <w:t>TCACTTCCAAAGGTCCTAAGTTTCTAATTTCTAGTGAAACTAAAACAAGAAAAATCCACAAGAAAACATTGGTCTCATTCTCTACCCCGCTAAGCCTTAT</w:t>
      </w:r>
      <w:r>
        <w:rPr>
          <w:sz w:val="24"/>
        </w:rPr>
        <w:br/>
      </w:r>
      <w:r>
        <w:rPr>
          <w:rStyle w:val="Utr5odd"/>
          <w:sz w:val="24"/>
        </w:rPr>
        <w:t>TATTGCAGTAGCCCTGAATCGTGAGAACTGCTGCTTCTCCGACAACCGTGGCACTGCCGCCGTGAGAGAGGAGATATGTTTCTGCTTCTTCGGTGACGAC</w:t>
      </w:r>
      <w:r>
        <w:rPr>
          <w:sz w:val="24"/>
        </w:rPr>
        <w:br/>
      </w:r>
      <w:r>
        <w:rPr>
          <w:rStyle w:val="Utr5odd"/>
          <w:sz w:val="24"/>
        </w:rPr>
        <w:t>TGGCGCCTGTAACTCGTCTCCTTCCTTCATCTGTCTCTTTCAAACGAGCCTATCACTTATTTCCGTCGTTTATACTTTATACCCGACCATAGCCATATAT</w:t>
      </w:r>
      <w:r>
        <w:rPr>
          <w:sz w:val="24"/>
        </w:rPr>
        <w:br/>
      </w:r>
      <w:r>
        <w:rPr>
          <w:rStyle w:val="Utr5odd"/>
          <w:sz w:val="24"/>
        </w:rPr>
        <w:t>AGGGAGACTCATATCTCTCACACTGTGTTGGGTTAGTAGGTCAGAAAAAACATGCAAGATAATCTATTATTGTCATCACCAAAACAAGGTGCAACAGAGA</w:t>
      </w:r>
      <w:r>
        <w:rPr>
          <w:sz w:val="24"/>
        </w:rPr>
        <w:br/>
      </w:r>
      <w:r>
        <w:rPr>
          <w:rStyle w:val="Utr5odd"/>
          <w:sz w:val="24"/>
        </w:rPr>
        <w:t>GTTACGTAGGATGGTTATGCAGAAGAAATGAAGAGGATCATTTCAGGCCCTCCTTGAACTGGAGCTCATAATCTAACAATCTTGTGAGATTTTGTAAATT</w:t>
      </w:r>
      <w:r>
        <w:rPr>
          <w:sz w:val="24"/>
        </w:rPr>
        <w:br/>
      </w:r>
      <w:r>
        <w:rPr>
          <w:rStyle w:val="Utr5odd"/>
          <w:sz w:val="24"/>
        </w:rPr>
        <w:t>AACATGATTGTGCTAATCCTTTGTCATTTTTCTACAGTCTCAACACCATTGCAACTCTCTTTGCAATACCTCTTGGAATTTCTTCTGCAGCTAGATGACA</w:t>
      </w:r>
      <w:r>
        <w:rPr>
          <w:sz w:val="24"/>
        </w:rPr>
        <w:br/>
      </w:r>
      <w:r>
        <w:rPr>
          <w:rStyle w:val="Utr5odd"/>
          <w:sz w:val="24"/>
        </w:rPr>
        <w:t>CCATAAACATGTTCTTTCTAAATACTTTACATGTTACAATTTATATAGCTAGCTAGCTACCTTTGGACGTATAGGTATATCTAAACCAATTATCTTTTTT</w:t>
      </w:r>
      <w:r>
        <w:rPr>
          <w:sz w:val="24"/>
        </w:rPr>
        <w:br/>
      </w:r>
      <w:r>
        <w:rPr>
          <w:rStyle w:val="Utr5odd"/>
          <w:sz w:val="24"/>
        </w:rPr>
        <w:t>CCTCTCTAATTATAGCACAAGAATTTTAAATGAATTAGGAGCAGGCAATCCACATGCTGCCCGTGTTGCTGGGTTGGTCTCA</w:t>
      </w:r>
      <w:r>
        <w:rPr>
          <w:rStyle w:val="Cdsodd"/>
          <w:sz w:val="24"/>
        </w:rPr>
        <w:t>ATGTCTTTTACAATCACG</w:t>
      </w:r>
      <w:r>
        <w:rPr>
          <w:sz w:val="24"/>
        </w:rPr>
        <w:br/>
      </w:r>
      <w:r>
        <w:rPr>
          <w:rStyle w:val="Cdsodd"/>
          <w:sz w:val="24"/>
        </w:rPr>
        <w:t>GAGGCAACTATAGTTAGCGGAACCCTCTTTGCCTGTCGCCATGTTTTTGGTTATATTTTCAGCAATGAGAAGAAAGTTGTAGATTATGTCACTGTCATGG</w:t>
      </w:r>
      <w:r>
        <w:rPr>
          <w:sz w:val="24"/>
        </w:rPr>
        <w:br/>
      </w:r>
      <w:r>
        <w:rPr>
          <w:rStyle w:val="Cdsodd"/>
          <w:sz w:val="24"/>
        </w:rPr>
        <w:t>CTCCTCTAATTTGCATATCTGTTATACTGGACAGCATACAAGGTGTTCTCGCAG</w:t>
      </w:r>
      <w:r>
        <w:rPr>
          <w:sz w:val="24"/>
        </w:rPr>
        <w:t>GTAAACTTCCCTCTTATCTATTTATTGTTGACTAAATTTTATATAG</w:t>
        <w:br/>
        <w:t>AATTTGTTTAACAATACTTTGGCTCAG</w:t>
      </w:r>
      <w:r>
        <w:rPr>
          <w:rStyle w:val="Cdseven"/>
          <w:sz w:val="24"/>
        </w:rPr>
        <w:t>GGGTTGCTAGAGGTTGTGGATGGCAACACATAGGGGTTTATGTCAATCTAGTGGCCTACTATCTCTGTGGGAT</w:t>
      </w:r>
      <w:r>
        <w:rPr>
          <w:sz w:val="24"/>
        </w:rPr>
        <w:br/>
      </w:r>
      <w:r>
        <w:rPr>
          <w:rStyle w:val="Cdseven"/>
          <w:sz w:val="24"/>
        </w:rPr>
        <w:t>TCCTGTTGCTGCCTCTCTGGCATTTTTGGAAAAAATGAGAGGAAAAGGACTTTGGATTGGTGTACAAGTCGGTGCTTTTGTTCAATGTGTTCTACTTTCT</w:t>
      </w:r>
      <w:r>
        <w:rPr>
          <w:sz w:val="24"/>
        </w:rPr>
        <w:br/>
      </w:r>
      <w:r>
        <w:rPr>
          <w:rStyle w:val="Cdseven"/>
          <w:sz w:val="24"/>
        </w:rPr>
        <w:t>ATCATAACAAGTTGCATAAATTGGGAACAGCAG</w:t>
      </w:r>
      <w:r>
        <w:rPr>
          <w:sz w:val="24"/>
        </w:rPr>
        <w:t>GTATATATATGCTCTCTAATCTTTGTCATAATTAACCTCCAAACTTAAATTTGGTTATTTAGTTTAC</w:t>
        <w:br/>
        <w:t>TACTTTTAACGAATTTAAAGTAGCTAATTCTTAGTCTTGCTACCATTTTGATTTTGCTTAATAAAGTTGAATGCCCTGTTGAGGAGGTATCCGGTTAGGC</w:t>
        <w:br/>
        <w:t>CTTTTGTTTCAATTGTGGTGTTATTAATGCAG</w:t>
      </w:r>
      <w:r>
        <w:rPr>
          <w:rStyle w:val="Cdsodd"/>
          <w:sz w:val="24"/>
        </w:rPr>
        <w:t>GCAATCAAGGCAAGAAAGAGGTTATTTGATAGTGAATTTCCAGCGGACAATAGACTGGTATGA</w:t>
      </w:r>
      <w:r>
        <w:rPr>
          <w:rStyle w:val="Utr3odd"/>
          <w:sz w:val="24"/>
        </w:rPr>
        <w:t>GAAGT</w:t>
      </w:r>
      <w:r>
        <w:rPr>
          <w:sz w:val="24"/>
        </w:rPr>
        <w:br/>
      </w:r>
      <w:r>
        <w:rPr>
          <w:rStyle w:val="Utr3odd"/>
          <w:sz w:val="24"/>
        </w:rPr>
        <w:t>AGAAGAGCCTCTTTATTGGCAGCTTGAAAGTAATGTTTGATGAGATTTTGTTTTTTTTTTCTTTAGCTCATTATTGTTTTTTTTTTCTTTAGCTCATTAT</w:t>
      </w:r>
      <w:r>
        <w:rPr>
          <w:sz w:val="24"/>
        </w:rPr>
        <w:br/>
      </w:r>
      <w:r>
        <w:rPr>
          <w:rStyle w:val="Utr3odd"/>
          <w:sz w:val="24"/>
        </w:rPr>
        <w:t>TGTTTCTTTTTTTTTTGTCATTATTATGGTTTCTTGTTAAATTAAAAACGTATTTTTCGAATATATTTACCTCCTCTAATTCTAATATATGCATAATTTT</w:t>
      </w:r>
      <w:r>
        <w:rPr>
          <w:sz w:val="24"/>
        </w:rPr>
        <w:br/>
      </w:r>
      <w:r>
        <w:rPr>
          <w:rStyle w:val="Utr3odd"/>
          <w:sz w:val="24"/>
        </w:rPr>
        <w:t>TTGGGGAC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05G054000 | Chr05:4903827..4905404 reverse</w:t>
        <w:br/>
      </w:r>
      <w:r>
        <w:rPr>
          <w:rStyle w:val="Cdsodd"/>
          <w:sz w:val="24"/>
        </w:rPr>
        <w:t>ATGTCAGCAACATCTAAAGAAGGAGAGAACTTAAGCACAAACGACAGGGCCAACCGACACCCCTCAACTCCTTCATCGCACACTAAAAAATGCCCTTTGA</w:t>
      </w:r>
      <w:r>
        <w:rPr>
          <w:sz w:val="24"/>
        </w:rPr>
        <w:br/>
      </w:r>
      <w:r>
        <w:rPr>
          <w:rStyle w:val="Cdsodd"/>
          <w:sz w:val="24"/>
        </w:rPr>
        <w:t>ATGCCAATTTTGTGAAGATGGTGGTAGAAGAGCTAAGAGTCCAACGAGGGATAGCCCTTCCACTTGTGGCCATGAACTTGGCTTGGTTCGCCAAGTTAGC</w:t>
      </w:r>
      <w:r>
        <w:rPr>
          <w:sz w:val="24"/>
        </w:rPr>
        <w:br/>
      </w:r>
      <w:r>
        <w:rPr>
          <w:rStyle w:val="Cdsodd"/>
          <w:sz w:val="24"/>
        </w:rPr>
        <w:t>CATAACAACAGCTTTTCTCGGCCACCTTGGGGAGCTGAACTTAGCCGGTGGCGCACTCGGGTTCAGTTTTGCTAATGTCTCCGGCTTCGCTGTCTTGAAC</w:t>
      </w:r>
      <w:r>
        <w:rPr>
          <w:sz w:val="24"/>
        </w:rPr>
        <w:br/>
      </w:r>
      <w:r>
        <w:rPr>
          <w:rStyle w:val="Cdsodd"/>
          <w:sz w:val="24"/>
        </w:rPr>
        <w:t>GGTCTAAGCGGCGCCATGGAACCCATTTGTGGACAAGCACATGGAGCCAAGAACGTGAGGCTCCTTCACAAGACCCTTCTCATGACAACCCTCTTGTTGC</w:t>
      </w:r>
      <w:r>
        <w:rPr>
          <w:sz w:val="24"/>
        </w:rPr>
        <w:br/>
      </w:r>
      <w:r>
        <w:rPr>
          <w:rStyle w:val="Cdsodd"/>
          <w:sz w:val="24"/>
        </w:rPr>
        <w:t>TTTTGGTAACACTTCCCTTATCTTTCTTGTGGCTTAACGTTGACAAGATTTTGATTCTTTTTGGCCAACAACAAGAGATCTCAATAGTGGCCAAAACCTA</w:t>
      </w:r>
      <w:r>
        <w:rPr>
          <w:sz w:val="24"/>
        </w:rPr>
        <w:br/>
      </w:r>
      <w:r>
        <w:rPr>
          <w:rStyle w:val="Cdsodd"/>
          <w:sz w:val="24"/>
        </w:rPr>
        <w:t>TGTTTCCTATCTCATACCTGACTTGTTTATCAAGGCACTCCTTTGTCCCTTAAAAGCCTACCTCAGCTCTCAGTGCATGACTCTTCCCACCATGTTTAGT</w:t>
      </w:r>
      <w:r>
        <w:rPr>
          <w:sz w:val="24"/>
        </w:rPr>
        <w:br/>
      </w:r>
      <w:r>
        <w:rPr>
          <w:rStyle w:val="Cdsodd"/>
          <w:sz w:val="24"/>
        </w:rPr>
        <w:t>TCTGCTGTGGCACTAGCCTTTCACATACCCGTTAACATACTACTCTCCAAAACCATGGGACTCCGAGGAGTTTCAATCGCGGTTTGGGTAACCGACCTCA</w:t>
      </w:r>
      <w:r>
        <w:rPr>
          <w:sz w:val="24"/>
        </w:rPr>
        <w:br/>
      </w:r>
      <w:r>
        <w:rPr>
          <w:rStyle w:val="Cdsodd"/>
          <w:sz w:val="24"/>
        </w:rPr>
        <w:t>TTGTTATGGTTATGCTTGCAATTTATGTTGTGGTTCTTGAGAGAAGAAATGGGAGCATGTTGTGGAAGGAAGGAGGGTGGTGGGATCAGAACATGATGGA</w:t>
      </w:r>
      <w:r>
        <w:rPr>
          <w:sz w:val="24"/>
        </w:rPr>
        <w:br/>
      </w:r>
      <w:r>
        <w:rPr>
          <w:rStyle w:val="Cdsodd"/>
          <w:sz w:val="24"/>
        </w:rPr>
        <w:t>TTGGAGTAGGCTAATCAAGCTTAGTGGATCATGCTGCCTCAACACGTGCCTTGAGTGGTGGTGTTATGAGATTCTACTTTTCCTCACTGGCCACTTGGCA</w:t>
      </w:r>
      <w:r>
        <w:rPr>
          <w:sz w:val="24"/>
        </w:rPr>
        <w:br/>
      </w:r>
      <w:r>
        <w:rPr>
          <w:rStyle w:val="Cdsodd"/>
          <w:sz w:val="24"/>
        </w:rPr>
        <w:t>AATGCAAAACAAGCAGTGGGGGTTCTGGCCATAGTGTTAAACTTTGACTATTTGCTTTATGCAGTGATGCTTTCTCTAGCCACTAGTGTTTCCACTCGTG</w:t>
      </w:r>
      <w:r>
        <w:rPr>
          <w:sz w:val="24"/>
        </w:rPr>
        <w:br/>
      </w:r>
      <w:r>
        <w:rPr>
          <w:rStyle w:val="Cdsodd"/>
          <w:sz w:val="24"/>
        </w:rPr>
        <w:t>TGTCCAATGAACTTGGTGCTAACCGTGCTGGTCAAGCTTATAAATCAGCACGTGTGTCTTTGGCAGTGAGTGTTATATCGGGTTGCATTGGAGGTTCCAT</w:t>
      </w:r>
      <w:r>
        <w:rPr>
          <w:sz w:val="24"/>
        </w:rPr>
        <w:br/>
      </w:r>
      <w:r>
        <w:rPr>
          <w:rStyle w:val="Cdsodd"/>
          <w:sz w:val="24"/>
        </w:rPr>
        <w:t>CATGGTGGCTGCTAGAGGGGTTTGGGGGAATTTGTTTAGTCATCAAAAAGGGGTTGTAAAGGGTGTGGAGAAGGCAATGTTGCTGATGGCTCTGGTCGAA</w:t>
      </w:r>
      <w:r>
        <w:rPr>
          <w:sz w:val="24"/>
        </w:rPr>
        <w:br/>
      </w:r>
      <w:r>
        <w:rPr>
          <w:rStyle w:val="Cdsodd"/>
          <w:sz w:val="24"/>
        </w:rPr>
        <w:t>GTGTTTAATTTTCCTGTGACGGTTTGTGGAGGCATAGTACGAGGAACTGGACGACCCTGGCTAAGCATGTATGCTAGTCTTGGTGGGTTCTATTTCCTGA</w:t>
      </w:r>
      <w:r>
        <w:rPr>
          <w:sz w:val="24"/>
        </w:rPr>
        <w:br/>
      </w:r>
      <w:r>
        <w:rPr>
          <w:rStyle w:val="Cdsodd"/>
          <w:sz w:val="24"/>
        </w:rPr>
        <w:t>CACTACCATTGGGTGTGGTTTTTGCCTTCAAGCTTCGGTTTGGACTTGGTGGACTCCTTATAGGACTCCTGATTGGTATTGCTGCTTGCTTGGTTCTGTT</w:t>
      </w:r>
      <w:r>
        <w:rPr>
          <w:sz w:val="24"/>
        </w:rPr>
        <w:br/>
      </w:r>
      <w:r>
        <w:rPr>
          <w:rStyle w:val="Cdsodd"/>
          <w:sz w:val="24"/>
        </w:rPr>
        <w:t>GTTAACATTTATTGTGAGAATAAATTGGGTGGAAGAAGCTACCAAGGCACAAACGTTTGTATGTAACGCACAGGTACATGAACAAGTTTCAAGAAATGAG</w:t>
      </w:r>
      <w:r>
        <w:rPr>
          <w:sz w:val="24"/>
        </w:rPr>
        <w:br/>
      </w:r>
      <w:r>
        <w:rPr>
          <w:rStyle w:val="Cdsodd"/>
          <w:sz w:val="24"/>
        </w:rPr>
        <w:t>GTAAATGAACTTACTGAAAACCCTGAAGGTGATCAAGTGTGCAAAGAAACCTCTATCACCCCATATTCATGTATATA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17G136400 | Chr17:11018767..11020308 reverse</w:t>
        <w:br/>
      </w:r>
      <w:r>
        <w:rPr>
          <w:rStyle w:val="Cdsodd"/>
          <w:sz w:val="24"/>
        </w:rPr>
        <w:t>ATGTCAGCAACATCTAAAGGAGAGAGCATAACCGCAAACGACTGGTCCAACCGGCAACCCTCATTTCCTTCATCACACACCCAAAAATGCCCTTCCAATG</w:t>
      </w:r>
      <w:r>
        <w:rPr>
          <w:sz w:val="24"/>
        </w:rPr>
        <w:br/>
      </w:r>
      <w:r>
        <w:rPr>
          <w:rStyle w:val="Cdsodd"/>
          <w:sz w:val="24"/>
        </w:rPr>
        <w:t>CCAACAATTTTGTGAAGATGGTGGTAGAAGAGCTAAGAGTCCAACGAGGGATAGCCCTTCCACTTGTGCCCATGAACTTGGCTTGGTTTGCCAAGTTAGC</w:t>
      </w:r>
      <w:r>
        <w:rPr>
          <w:sz w:val="24"/>
        </w:rPr>
        <w:br/>
      </w:r>
      <w:r>
        <w:rPr>
          <w:rStyle w:val="Cdsodd"/>
          <w:sz w:val="24"/>
        </w:rPr>
        <w:t>CATAACAACAGCTTTTCTTGGCCACCTTGGGGAGCTGAACTTAGCCGGTGGCGCGCTCGGGTTCAGTTTTGCTAACGTCACCGGCTTCTCTGTCTTGAAC</w:t>
      </w:r>
      <w:r>
        <w:rPr>
          <w:sz w:val="24"/>
        </w:rPr>
        <w:br/>
      </w:r>
      <w:r>
        <w:rPr>
          <w:rStyle w:val="Cdsodd"/>
          <w:sz w:val="24"/>
        </w:rPr>
        <w:t>GGTCTAAGCGGCGCCATGGAACCAATCTGTGGACAAGCACATGGAGCCAAGAACGCGAGGCTTCTCCACAAGACCCTTCTCATGACAACCCTCTTGTTGC</w:t>
      </w:r>
      <w:r>
        <w:rPr>
          <w:sz w:val="24"/>
        </w:rPr>
        <w:br/>
      </w:r>
      <w:r>
        <w:rPr>
          <w:rStyle w:val="Cdsodd"/>
          <w:sz w:val="24"/>
        </w:rPr>
        <w:t>TTTTGGTAACACTTCCCTTATCTTTCTTGTGGCTTAACCTTGGCAAGATTTTGATTCTTTTTGGCCAACAACAAGAGATCTCAACCGTTGCCAAAACCTA</w:t>
      </w:r>
      <w:r>
        <w:rPr>
          <w:sz w:val="24"/>
        </w:rPr>
        <w:br/>
      </w:r>
      <w:r>
        <w:rPr>
          <w:rStyle w:val="Cdsodd"/>
          <w:sz w:val="24"/>
        </w:rPr>
        <w:t>TGTTTCCAATCTCATACCTGACTTGTTTATCAAGGCACTCCTTTGTCCCTTAAAAGCCTACCTCAGCTCTCATTGCGTGACTCTTCCCACCATGTTTAGT</w:t>
      </w:r>
      <w:r>
        <w:rPr>
          <w:sz w:val="24"/>
        </w:rPr>
        <w:br/>
      </w:r>
      <w:r>
        <w:rPr>
          <w:rStyle w:val="Cdsodd"/>
          <w:sz w:val="24"/>
        </w:rPr>
        <w:t>TCTGCAGTGGCACTAGCCTTTCACATACCCGTCAACATAGTACTCTCCAAAACCATGGGACTCCGAGGAGTTGCAATTGCGGTTTGGATAACCGATCTCA</w:t>
      </w:r>
      <w:r>
        <w:rPr>
          <w:sz w:val="24"/>
        </w:rPr>
        <w:br/>
      </w:r>
      <w:r>
        <w:rPr>
          <w:rStyle w:val="Cdsodd"/>
          <w:sz w:val="24"/>
        </w:rPr>
        <w:t>TGGTTATGGTTATGCTGGCGATTTATGTTGTGGTTCTTGAGAGAAGAAGTGAGGGCCTGTTGTGGAAGGAAGGAGGGTGGTGGGATCAGAACATGATGGA</w:t>
      </w:r>
      <w:r>
        <w:rPr>
          <w:sz w:val="24"/>
        </w:rPr>
        <w:br/>
      </w:r>
      <w:r>
        <w:rPr>
          <w:rStyle w:val="Cdsodd"/>
          <w:sz w:val="24"/>
        </w:rPr>
        <w:t>TTGGATTAGGCTAATCAAGCTTAGTGGATCATGCTGCCTCAACACGTGCCTTGAGTGGTGGTGTTATGAGATTCTACTTTTCCTTACTGGCCACCTAGCA</w:t>
      </w:r>
      <w:r>
        <w:rPr>
          <w:sz w:val="24"/>
        </w:rPr>
        <w:br/>
      </w:r>
      <w:r>
        <w:rPr>
          <w:rStyle w:val="Cdsodd"/>
          <w:sz w:val="24"/>
        </w:rPr>
        <w:t>AATGCAAAACAAGCA</w:t>
      </w:r>
      <w:r>
        <w:rPr>
          <w:sz w:val="24"/>
        </w:rPr>
        <w:t>GTGGGGGTTCTAGCCATAGTGTAG</w:t>
      </w:r>
      <w:r>
        <w:rPr>
          <w:rStyle w:val="Cdseven"/>
          <w:sz w:val="24"/>
        </w:rPr>
        <w:t>AACTTTGACTATTTGCATTACGCAGTGATGATTTCTCTAGCCACTAGTGTTTCCACTCGTG</w:t>
      </w:r>
      <w:r>
        <w:rPr>
          <w:sz w:val="24"/>
        </w:rPr>
        <w:br/>
      </w:r>
      <w:r>
        <w:rPr>
          <w:rStyle w:val="Cdseven"/>
          <w:sz w:val="24"/>
        </w:rPr>
        <w:t>TGTCCAATGAGCTTGGTGCTAACCGTGCCGGTCAAGCTTGTGAATCAGCACGTGTGTCTTTGGCACTGAGTGTTGTATCTGGTTGTATCGGTGGTTCCAC</w:t>
      </w:r>
      <w:r>
        <w:rPr>
          <w:sz w:val="24"/>
        </w:rPr>
        <w:br/>
      </w:r>
      <w:r>
        <w:rPr>
          <w:rStyle w:val="Cdseven"/>
          <w:sz w:val="24"/>
        </w:rPr>
        <w:t>GATGGTGGCTGCAAGAGGGGTTTGGGGGGATTTGTTTAGTCATGATAAAGGGGTTGTAAAGGGTGTGAAGAAGGCAATGTTGTTGATGGCTCTGGTGGAA</w:t>
      </w:r>
      <w:r>
        <w:rPr>
          <w:sz w:val="24"/>
        </w:rPr>
        <w:br/>
      </w:r>
      <w:r>
        <w:rPr>
          <w:rStyle w:val="Cdseven"/>
          <w:sz w:val="24"/>
        </w:rPr>
        <w:t>GTGTTTAATTTTCCTGTGACGGTTTGTGGAGGCATAGTACGAGGAACTGGACGACCCCGGCTAGGCATGTATGCTAGTCTTGGTGGGTTCTATTTCCTGA</w:t>
      </w:r>
      <w:r>
        <w:rPr>
          <w:sz w:val="24"/>
        </w:rPr>
        <w:br/>
      </w:r>
      <w:r>
        <w:rPr>
          <w:rStyle w:val="Cdseven"/>
          <w:sz w:val="24"/>
        </w:rPr>
        <w:t>CACTGCCGTTGGGTGTGGTTTTTGCCTTCAAGCTTCGGTTAGGACTTGCTGGATTCACTATAGGACTCTTGATTGGTATCGTTGCTTGCTTGATTTTGTT</w:t>
      </w:r>
      <w:r>
        <w:rPr>
          <w:sz w:val="24"/>
        </w:rPr>
        <w:br/>
      </w:r>
      <w:r>
        <w:rPr>
          <w:rStyle w:val="Cdseven"/>
          <w:sz w:val="24"/>
        </w:rPr>
        <w:t>GTTGACGTTTATTGTGAGAATAAATTGGGTGCAAGAAGCTACCAAGGCACAAACGTTTGTATGTATCGCACAGGTACAGGAACAAGTTCCAAGATATGAG</w:t>
      </w:r>
      <w:r>
        <w:rPr>
          <w:sz w:val="24"/>
        </w:rPr>
        <w:br/>
      </w:r>
      <w:r>
        <w:rPr>
          <w:rStyle w:val="Cdseven"/>
          <w:sz w:val="24"/>
        </w:rPr>
        <w:t>GTAAATGAACTTGTTGAAAACCATGAGAATGATCAAGTGTG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05G054100 | Chr05:4910436..4911476 forward</w:t>
        <w:br/>
      </w:r>
      <w:r>
        <w:rPr>
          <w:rStyle w:val="Cdsodd"/>
          <w:sz w:val="24"/>
        </w:rPr>
        <w:t>ATGAACTTGGCTAGGTTCGCCAAGACAGCCATAACAACAGCTTTTCTTGGCCACCTTGGGGAGCTGAACTTAGCCGGTGGCGCACTCGGGTTCAGTTTTG</w:t>
      </w:r>
      <w:r>
        <w:rPr>
          <w:sz w:val="24"/>
        </w:rPr>
        <w:br/>
      </w:r>
      <w:r>
        <w:rPr>
          <w:rStyle w:val="Cdsodd"/>
          <w:sz w:val="24"/>
        </w:rPr>
        <w:t>CTAATGTCACTGGCTTCTCTGTCTTGAACGGTCTAAGAGGCGCCATGGAAACCAAGAACGTGCGGCTCCTTCACAAGACCCTTCTCATGACAACCCTCTT</w:t>
      </w:r>
      <w:r>
        <w:rPr>
          <w:sz w:val="24"/>
        </w:rPr>
        <w:br/>
      </w:r>
      <w:r>
        <w:rPr>
          <w:rStyle w:val="Cdsodd"/>
          <w:sz w:val="24"/>
        </w:rPr>
        <w:t>GTTGCTTTTGGTAACACTTCCCTTGTCTTTCTTGTGGCTTAAGGTTGACAAGATTTTGATCCGTTTTGGCCAACAACAAGAGATCTCAATAGTGGCCAAA</w:t>
      </w:r>
      <w:r>
        <w:rPr>
          <w:sz w:val="24"/>
        </w:rPr>
        <w:br/>
      </w:r>
      <w:r>
        <w:rPr>
          <w:rStyle w:val="Cdsodd"/>
          <w:sz w:val="24"/>
        </w:rPr>
        <w:t>ACATATGTTTCCTATCTCACACCTGACTTGTTGGTCACTTCACTCCTTTGTCCCTTAAAAGCCTACCTCAGCTCTCAGTGCATGACTCTTCCCACCATGT</w:t>
      </w:r>
      <w:r>
        <w:rPr>
          <w:sz w:val="24"/>
        </w:rPr>
        <w:br/>
      </w:r>
      <w:r>
        <w:rPr>
          <w:rStyle w:val="Cdsodd"/>
          <w:sz w:val="24"/>
        </w:rPr>
        <w:t>TTAGTTCTGCTGTGACACTAGCCTTTCACATACCCGTCAACATACTACTCTCCAAGACCATGCGACTCCGAGGTGTTTCAATTGCGGTTTGGATCAACGA</w:t>
      </w:r>
      <w:r>
        <w:rPr>
          <w:sz w:val="24"/>
        </w:rPr>
        <w:br/>
      </w:r>
      <w:r>
        <w:rPr>
          <w:rStyle w:val="Cdsodd"/>
          <w:sz w:val="24"/>
        </w:rPr>
        <w:t>TCTCATGGTTATGGTTATGCTGGCGATATATGTTGTGATTCTTGAGAGAAGAAACGGGAGCATGTTGTGGAAGGAAGGAGGGTGGTGGGATCAGAACATG</w:t>
      </w:r>
      <w:r>
        <w:rPr>
          <w:sz w:val="24"/>
        </w:rPr>
        <w:br/>
      </w:r>
      <w:r>
        <w:rPr>
          <w:rStyle w:val="Cdsodd"/>
          <w:sz w:val="24"/>
        </w:rPr>
        <w:t>ATGGATTGGATTAGGCTAATCAAGCTTAGTGGATCATGCTGCCTCAACACGTGCCTTGAGTGGTGGTGTTATGAGATTCTAGTCTTGCTCACTGGCCACT</w:t>
      </w:r>
      <w:r>
        <w:rPr>
          <w:sz w:val="24"/>
        </w:rPr>
        <w:br/>
      </w:r>
      <w:r>
        <w:rPr>
          <w:rStyle w:val="Cdsodd"/>
          <w:sz w:val="24"/>
        </w:rPr>
        <w:t>TGGCAAATGCAAAACAAGCAGTGGGGGTTCTAGCCTTAGTGTTGAACTTTGACTATTTGCTTTACTCGGTGATGCTTTCTTTAGCCACTTGTGTTTCCAC</w:t>
      </w:r>
      <w:r>
        <w:rPr>
          <w:sz w:val="24"/>
        </w:rPr>
        <w:br/>
      </w:r>
      <w:r>
        <w:rPr>
          <w:rStyle w:val="Cdsodd"/>
          <w:sz w:val="24"/>
        </w:rPr>
        <w:t>TCGTAGTGCTG</w:t>
      </w:r>
      <w:r>
        <w:rPr>
          <w:sz w:val="24"/>
        </w:rPr>
        <w:t>GTTAAGCTTATAAATCAGCACGTGTGCCTTTGGCAG</w:t>
      </w:r>
      <w:r>
        <w:rPr>
          <w:rStyle w:val="Cdseven"/>
          <w:sz w:val="24"/>
        </w:rPr>
        <w:t>TGAGTGTTATATCGGTTTGCATTGGAG</w:t>
      </w:r>
      <w:r>
        <w:rPr>
          <w:sz w:val="24"/>
        </w:rPr>
        <w:t>GTTCCATGATGGTGGCTGCTAGAAGG</w:t>
        <w:br/>
        <w:t>GTTTGAGGGAATTTGTTTAGCCATGTTAAAG</w:t>
      </w:r>
      <w:r>
        <w:rPr>
          <w:rStyle w:val="Cdsodd"/>
          <w:sz w:val="24"/>
        </w:rPr>
        <w:t>GGGTTGTAAAGGGTTTGAAGAAGACAATGTTGGTGATTGCTCTAGTGGAAGTGTTTAATTTTCCTGTGA</w:t>
      </w:r>
      <w:r>
        <w:rPr>
          <w:sz w:val="24"/>
        </w:rPr>
        <w:br/>
      </w:r>
      <w:r>
        <w:rPr>
          <w:rStyle w:val="Cdsodd"/>
          <w:sz w:val="24"/>
        </w:rPr>
        <w:t>CGGTTTGTGGAGGAATGGTGCGAGGGACTGCAAGACCATGA</w:t>
      </w:r>
    </w:p>
    <w:p>
      <w:pPr>
        <w:pStyle w:val="Normal"/>
        <w:rPr/>
      </w:pPr>
      <w:r>
        <w:rPr>
          <w:sz w:val="24"/>
        </w:rPr>
        <w:t>&gt;Glyma.17G136500 | Chr17:11025191..11027406 forward</w:t>
        <w:br/>
      </w:r>
      <w:r>
        <w:rPr>
          <w:rStyle w:val="Utr5odd"/>
          <w:sz w:val="24"/>
        </w:rPr>
        <w:t>GATTGGTTGCTTAACCAATCTTATATAAAACAAAAGAAACACGCTAGTGAAACTTCACAACACAACAATCATACCATAACATTATCTCAGCAAAA</w:t>
      </w:r>
      <w:r>
        <w:rPr>
          <w:rStyle w:val="Cdsodd"/>
          <w:sz w:val="24"/>
        </w:rPr>
        <w:t>ATGTC</w:t>
      </w:r>
      <w:r>
        <w:rPr>
          <w:sz w:val="24"/>
        </w:rPr>
        <w:br/>
      </w:r>
      <w:r>
        <w:rPr>
          <w:rStyle w:val="Cdsodd"/>
          <w:sz w:val="24"/>
        </w:rPr>
        <w:t>AGCAACATCTAAACAAGTAGAGAACCTAAGCACAAACGATAAGGCTAACCATCGGCCCTCATCTCCTTCATCACACACTAAAAAATGCCCTTTCAATGCA</w:t>
      </w:r>
      <w:r>
        <w:rPr>
          <w:sz w:val="24"/>
        </w:rPr>
        <w:br/>
      </w:r>
      <w:r>
        <w:rPr>
          <w:rStyle w:val="Cdsodd"/>
          <w:sz w:val="24"/>
        </w:rPr>
        <w:t>AATTTCATAAAGATGGTACTAGAAGAGCTAAGAGTTCAACGAGGGATAGCCCTTCCTCTTGTGGCCATGAACTTGGCTTGGTTTGCCAAGACAGCCATAA</w:t>
      </w:r>
      <w:r>
        <w:rPr>
          <w:sz w:val="24"/>
        </w:rPr>
        <w:br/>
      </w:r>
      <w:r>
        <w:rPr>
          <w:rStyle w:val="Cdsodd"/>
          <w:sz w:val="24"/>
        </w:rPr>
        <w:t>CAACAGCTTTTCTTGGCCACCTTGGGGAGCTGAACTTAGCCGGTGGCGCTCTCGGGTTCAGTTTTGCTAATATCACCGGCTTCTCCGTCTTGAACGGTCT</w:t>
      </w:r>
      <w:r>
        <w:rPr>
          <w:sz w:val="24"/>
        </w:rPr>
        <w:br/>
      </w:r>
      <w:r>
        <w:rPr>
          <w:rStyle w:val="Cdsodd"/>
          <w:sz w:val="24"/>
        </w:rPr>
        <w:t>AAGCGGCGCCATGGAACCAATCTGTGGGCAAGCGCATGGAGCCAAGAACGTGAGGCTCCTCCACAAGACCCTTCTCATGACAACCCTCTTGTTGCTTTTG</w:t>
      </w:r>
      <w:r>
        <w:rPr>
          <w:sz w:val="24"/>
        </w:rPr>
        <w:br/>
      </w:r>
      <w:r>
        <w:rPr>
          <w:rStyle w:val="Cdsodd"/>
          <w:sz w:val="24"/>
        </w:rPr>
        <w:t>GCATCACTCCCCATATCTTTCATGTGGTTGAACGTTGACAAGATTTTGATTTGTTTTGGCCAACAACAAGAGATCTCAACCGTGGCCAAAACCTATGTTT</w:t>
      </w:r>
      <w:r>
        <w:rPr>
          <w:sz w:val="24"/>
        </w:rPr>
        <w:br/>
      </w:r>
      <w:r>
        <w:rPr>
          <w:rStyle w:val="Cdsodd"/>
          <w:sz w:val="24"/>
        </w:rPr>
        <w:t>CCTATCTCATACCTGACTTGTTGGTCACTTCACTCCTTTGTCCCTTAAAAACCTACCTCAGCTCTCAGTGCATGACTCTTCCCACCATGTTTAGTTCTGC</w:t>
      </w:r>
      <w:r>
        <w:rPr>
          <w:sz w:val="24"/>
        </w:rPr>
        <w:br/>
      </w:r>
      <w:r>
        <w:rPr>
          <w:rStyle w:val="Cdsodd"/>
          <w:sz w:val="24"/>
        </w:rPr>
        <w:t>TGTGGCACTAGCCTTTCACATACCCGTTAACATAGTACTCTCCAAAACCATGGGACTCCGAGGAGTTTCGATTGCGGTTTGGATAACCGATCTCATGGTT</w:t>
      </w:r>
      <w:r>
        <w:rPr>
          <w:sz w:val="24"/>
        </w:rPr>
        <w:br/>
      </w:r>
      <w:r>
        <w:rPr>
          <w:rStyle w:val="Cdsodd"/>
          <w:sz w:val="24"/>
        </w:rPr>
        <w:t>ATGGTTATGCTGGCGGTTTATGTTGTGGTTCTTGAGAGAAGAAATGAGGGCATGTTGTGGAAGGAAGGAGGGTGGTGGGATCAGAATGTGATGGATTGGA</w:t>
      </w:r>
      <w:r>
        <w:rPr>
          <w:sz w:val="24"/>
        </w:rPr>
        <w:br/>
      </w:r>
      <w:r>
        <w:rPr>
          <w:rStyle w:val="Cdsodd"/>
          <w:sz w:val="24"/>
        </w:rPr>
        <w:t>TTAGGCTAATGAAGCTTAGTGGGTCATGCTGCCTCAACACGTGCCTTGAGTGGTGGTGTTACGAGATTCTAGTTTTGCTCACTGGCCACTTGGCAAACGC</w:t>
      </w:r>
      <w:r>
        <w:rPr>
          <w:sz w:val="24"/>
        </w:rPr>
        <w:br/>
      </w:r>
      <w:r>
        <w:rPr>
          <w:rStyle w:val="Cdsodd"/>
          <w:sz w:val="24"/>
        </w:rPr>
        <w:t>AAAACAAGCCCTGGGGGTTCTGGCCATTGTGTTGAACTTTGACTATTTGCTTTACTCAGTGATGCTTTCTCTAGCCACGTGTGTTTCCACTCGTGTGTCC</w:t>
      </w:r>
      <w:r>
        <w:rPr>
          <w:sz w:val="24"/>
        </w:rPr>
        <w:br/>
      </w:r>
      <w:r>
        <w:rPr>
          <w:rStyle w:val="Cdsodd"/>
          <w:sz w:val="24"/>
        </w:rPr>
        <w:t>AATGAGCTTGGTGCTAATAGTGCTGGTCAAGCTTATAAATCAGCACGTGTGTCTTTGGCAGTGGGTGTTATATCGGGTTGTATCGGTGGTTCCATGATGG</w:t>
      </w:r>
      <w:r>
        <w:rPr>
          <w:sz w:val="24"/>
        </w:rPr>
        <w:br/>
      </w:r>
      <w:r>
        <w:rPr>
          <w:rStyle w:val="Cdsodd"/>
          <w:sz w:val="24"/>
        </w:rPr>
        <w:t>TGGCTTCTAGAGGGGTTTGGGGGAATTTGTTTAGCCATGATAAAGGGGTTGTAAAGGGTGTGAAGAAGACAATGTTTTTGATGGCTCTGGTGGAAGTGTT</w:t>
      </w:r>
      <w:r>
        <w:rPr>
          <w:sz w:val="24"/>
        </w:rPr>
        <w:br/>
      </w:r>
      <w:r>
        <w:rPr>
          <w:rStyle w:val="Cdsodd"/>
          <w:sz w:val="24"/>
        </w:rPr>
        <w:t>TAATTTTCCTGTGACGGTTTGTGGAGGCATAGTGCGAGGGACTGCAAGACCATGGCTAGGAATGTATGCCAATATTGGTGGATTCTACTTCTTGGCCTTA</w:t>
      </w:r>
      <w:r>
        <w:rPr>
          <w:sz w:val="24"/>
        </w:rPr>
        <w:br/>
      </w:r>
      <w:r>
        <w:rPr>
          <w:rStyle w:val="Cdsodd"/>
          <w:sz w:val="24"/>
        </w:rPr>
        <w:t>CCATTGGGTGTGGTTTTTGCCTTCAAGCTTCGTTTAGGACTTGCTGGACTCATTATAGGATTCTTGATTGGTGTTGTTGCATGCTTGATTTTGTTGTTAA</w:t>
      </w:r>
      <w:r>
        <w:rPr>
          <w:sz w:val="24"/>
        </w:rPr>
        <w:br/>
      </w:r>
      <w:r>
        <w:rPr>
          <w:rStyle w:val="Cdsodd"/>
          <w:sz w:val="24"/>
        </w:rPr>
        <w:t>CATTTATTGTGAGAATAAATTGGGTGCAAGAAGCTACCAAGGCACAAATGTTAGTATGTATTCCCGCACAGGTACAGGAACAAGTTCCAAGAAATCAGGT</w:t>
      </w:r>
      <w:r>
        <w:rPr>
          <w:sz w:val="24"/>
        </w:rPr>
        <w:br/>
      </w:r>
      <w:r>
        <w:rPr>
          <w:rStyle w:val="Cdsodd"/>
          <w:sz w:val="24"/>
        </w:rPr>
        <w:t>AAATGAACTTGTACGTTGA</w:t>
      </w:r>
      <w:r>
        <w:rPr>
          <w:rStyle w:val="Utr3odd"/>
          <w:sz w:val="24"/>
        </w:rPr>
        <w:t>AAGAAACCTCTATGGCTCTATCACCCCAAATTCATATATAACAACACTTGGGGTGAGAAGAATTAGACATGTACAATATGC</w:t>
      </w:r>
      <w:r>
        <w:rPr>
          <w:sz w:val="24"/>
        </w:rPr>
        <w:br/>
      </w:r>
      <w:r>
        <w:rPr>
          <w:rStyle w:val="Utr3odd"/>
          <w:sz w:val="24"/>
        </w:rPr>
        <w:t>TAAGTCCCTTCTCAATCTCACTAGTATTTGTGATCTCGGGTGTTTTCTGAATCATATCATTGCTAGTTGTAATTGTAGTAACGGATGCAGTGGAACTTCA</w:t>
      </w:r>
      <w:r>
        <w:rPr>
          <w:sz w:val="24"/>
        </w:rPr>
        <w:br/>
      </w:r>
      <w:r>
        <w:rPr>
          <w:rStyle w:val="Utr3odd"/>
          <w:sz w:val="24"/>
        </w:rPr>
        <w:t>GATTTGAAAATTAGAAGATTAATGCATTTTAAATCAATAGGTAGAACAAGACGTTGGTCTACGTACTAATGTTATAATTGTGTCAAATGATCATAATGCA</w:t>
      </w:r>
      <w:r>
        <w:rPr>
          <w:sz w:val="24"/>
        </w:rPr>
        <w:br/>
      </w:r>
      <w:r>
        <w:rPr>
          <w:rStyle w:val="Utr3odd"/>
          <w:sz w:val="24"/>
        </w:rPr>
        <w:t>ATCAAGGCAAAACTATTCTATTCATACATCTAAAAGCAAAGCATCAATTACCCATCATCAGAGATTCAGAAATTTAGGAGTACTGCAGCTCTTGTGTTTC</w:t>
      </w:r>
      <w:r>
        <w:rPr>
          <w:sz w:val="24"/>
        </w:rPr>
        <w:br/>
      </w:r>
      <w:r>
        <w:rPr>
          <w:rStyle w:val="Utr3odd"/>
          <w:sz w:val="24"/>
        </w:rPr>
        <w:t>TTAAATCTCAATATCAAAGCCCCGTTCGTTTACTGAGAAAGATAACGGAAAAGAGAAGAAGTAAACAGTAAAGCTTGTAATCAGGGGATTCTGCTTCAAA</w:t>
      </w:r>
      <w:r>
        <w:rPr>
          <w:sz w:val="24"/>
        </w:rPr>
        <w:br/>
      </w:r>
      <w:r>
        <w:rPr>
          <w:rStyle w:val="Utr3odd"/>
          <w:sz w:val="24"/>
        </w:rPr>
        <w:t>CCAAATGCCAAGAAGTATATGGGTTGTCCCTTCCATCATTTGCAAGGCATAGATGAAATTTATATTACGAAGTAATTATTTATGAAATTAAGACCACTAA</w:t>
      </w:r>
      <w:r>
        <w:rPr>
          <w:sz w:val="24"/>
        </w:rPr>
        <w:br/>
      </w:r>
      <w:r>
        <w:rPr>
          <w:rStyle w:val="Utr3odd"/>
          <w:sz w:val="24"/>
        </w:rPr>
        <w:t>CCAATCTAAAGCAAAA</w:t>
      </w:r>
    </w:p>
    <w:p>
      <w:pPr>
        <w:pStyle w:val="Normal"/>
        <w:rPr/>
      </w:pPr>
      <w:r>
        <w:rPr>
          <w:sz w:val="24"/>
        </w:rPr>
        <w:t>&gt;Glyma.01G213000 | Chr01:54426718..54428490 reverse</w:t>
        <w:br/>
      </w:r>
      <w:r>
        <w:rPr>
          <w:rStyle w:val="Cdsodd"/>
          <w:sz w:val="24"/>
        </w:rPr>
        <w:t>ATGTCAGCAACCTTAACATGTAAACTAGGAGACAACAACCTAAGCTTAAACGATAAAAACGACCAACCCCCTTCACCTCCTCAGCCCCTACAAAAATGCC</w:t>
      </w:r>
      <w:r>
        <w:rPr>
          <w:sz w:val="24"/>
        </w:rPr>
        <w:br/>
      </w:r>
      <w:r>
        <w:rPr>
          <w:rStyle w:val="Cdsodd"/>
          <w:sz w:val="24"/>
        </w:rPr>
        <w:t>CTGCCAATATGGTTTCGATGGTGGTCTCAGAGCTAAGAATTCAACGAGGAATAGCCCTTCCAATGGTGGCCATGAATTTGGCTTGGTTTGCCAAGACAGC</w:t>
      </w:r>
      <w:r>
        <w:rPr>
          <w:sz w:val="24"/>
        </w:rPr>
        <w:br/>
      </w:r>
      <w:r>
        <w:rPr>
          <w:rStyle w:val="Cdsodd"/>
          <w:sz w:val="24"/>
        </w:rPr>
        <w:t>CATCACAACAGCATTTTTAGGCCGTCTTGGGGAGCTTAGTTTAGCAGGTGGAGCTCTCGGCTTCACTTTTGCTAATGTCACTGGCTTCTCTGTCCTCAAT</w:t>
      </w:r>
      <w:r>
        <w:rPr>
          <w:sz w:val="24"/>
        </w:rPr>
        <w:br/>
      </w:r>
      <w:r>
        <w:rPr>
          <w:rStyle w:val="Cdsodd"/>
          <w:sz w:val="24"/>
        </w:rPr>
        <w:t>GGTCTATGTGGTGCCATGGAACCCATATGTGGACAGGCTCATGGTGCCAAAAACTTCAGGCTCCTTCACAAGACCCTTCTCATGGCAATCTCGTTGTTGC</w:t>
      </w:r>
      <w:r>
        <w:rPr>
          <w:sz w:val="24"/>
        </w:rPr>
        <w:br/>
      </w:r>
      <w:r>
        <w:rPr>
          <w:rStyle w:val="Cdsodd"/>
          <w:sz w:val="24"/>
        </w:rPr>
        <w:t>TATTGGTATCACTTCCCATCACTTTCTTGTGGCTTAATGTTGACAAGATTTTGATCCTTTTTGGCCAGCAACAAGACATCTCCACTGTTGCCAGGACCTA</w:t>
      </w:r>
      <w:r>
        <w:rPr>
          <w:sz w:val="24"/>
        </w:rPr>
        <w:br/>
      </w:r>
      <w:r>
        <w:rPr>
          <w:rStyle w:val="Cdsodd"/>
          <w:sz w:val="24"/>
        </w:rPr>
        <w:t>TGTTTCATGTCTCATTCCTGACTTGTTTGTTGCCTCACTGTTCTGTCCCTTAAAAGCCTACTTGAGTTGTCAGAGCATAACTCTTCCCACCATGTTTAGT</w:t>
      </w:r>
      <w:r>
        <w:rPr>
          <w:sz w:val="24"/>
        </w:rPr>
        <w:br/>
      </w:r>
      <w:r>
        <w:rPr>
          <w:rStyle w:val="Cdsodd"/>
          <w:sz w:val="24"/>
        </w:rPr>
        <w:t>TCTGCTGTGGCACTAGCCTTCCACATACCAATTAACATAGTGCTCTCAAGGACCATGGGCCTCAGAGGAGTTTCCATGGCAGTTTGGATAACTGATCTTA</w:t>
      </w:r>
      <w:r>
        <w:rPr>
          <w:sz w:val="24"/>
        </w:rPr>
        <w:br/>
      </w:r>
      <w:r>
        <w:rPr>
          <w:rStyle w:val="Cdsodd"/>
          <w:sz w:val="24"/>
        </w:rPr>
        <w:t>TTGTCGTGGTTTTGCTAGCCATTTATGTTTTAATTCTTGAGAACAAAAAGGAAAGCATGTGGAAGGAAGGAGGGTGGTGGGATCAGAGCATTGAAGATTG</w:t>
      </w:r>
      <w:r>
        <w:rPr>
          <w:sz w:val="24"/>
        </w:rPr>
        <w:br/>
      </w:r>
      <w:r>
        <w:rPr>
          <w:rStyle w:val="Cdsodd"/>
          <w:sz w:val="24"/>
        </w:rPr>
        <w:t>GATAAGGCTGCTCAAGCTTTGTGGATCATGCTGCCTCAACACATGCCTTGAGTGGTGGTGTTATGAGATTCTAGTTTTACTTACTGGCCACCTCACAAAT</w:t>
      </w:r>
      <w:r>
        <w:rPr>
          <w:sz w:val="24"/>
        </w:rPr>
        <w:br/>
      </w:r>
      <w:r>
        <w:rPr>
          <w:rStyle w:val="Cdsodd"/>
          <w:sz w:val="24"/>
        </w:rPr>
        <w:t>GCTAAGCAAGCAGTGGGAGTTTTGGCCATTGTGCTAAACTTCGACTATTTGCTTTTCTCAGTGATGCTGTCACTAGCCACTTGTGTTTCCACACGTGTCT</w:t>
      </w:r>
      <w:r>
        <w:rPr>
          <w:sz w:val="24"/>
        </w:rPr>
        <w:br/>
      </w:r>
      <w:r>
        <w:rPr>
          <w:rStyle w:val="Cdsodd"/>
          <w:sz w:val="24"/>
        </w:rPr>
        <w:t>CAAATGAGCTTGGTGCGAACCAAGCTGGTCTTGCTTACCGATCAGCATGTGTGTCTCTGGCATTGGGCTTTATCTCTGGTTGCATAGGTAGCTTGGTGAT</w:t>
      </w:r>
      <w:r>
        <w:rPr>
          <w:sz w:val="24"/>
        </w:rPr>
        <w:br/>
      </w:r>
      <w:r>
        <w:rPr>
          <w:rStyle w:val="Cdsodd"/>
          <w:sz w:val="24"/>
        </w:rPr>
        <w:t>GGTGGCTGCCAGGGGAATTTGGGGGCCACTGTTTAGCCATGATATGGCAATTATAAAGGGAGTAAAGAAGACAATGTTGCTGATGGCTCTGGTTGAAGTG</w:t>
      </w:r>
      <w:r>
        <w:rPr>
          <w:sz w:val="24"/>
        </w:rPr>
        <w:br/>
      </w:r>
      <w:r>
        <w:rPr>
          <w:rStyle w:val="Cdsodd"/>
          <w:sz w:val="24"/>
        </w:rPr>
        <w:t>TTTAATTTTCCGCTGGCAGTTTGTGGAGGCATAGTTCGAGGGACAGCACGACCCTGGTTGGGCATGTACGCGAATCTAGGTGGATTTTATTTCCTTGCTC</w:t>
      </w:r>
      <w:r>
        <w:rPr>
          <w:sz w:val="24"/>
        </w:rPr>
        <w:br/>
      </w:r>
      <w:r>
        <w:rPr>
          <w:rStyle w:val="Cdsodd"/>
          <w:sz w:val="24"/>
        </w:rPr>
        <w:t>TGCCACTTGGTGTTGTTTTTGCCTTCAAGCTCTGTCTTGGGCTTGTTGGACTCCTCATTGGACTTCTGACTGGTATTGTTACCTGCTTGACGCTGTTATT</w:t>
      </w:r>
      <w:r>
        <w:rPr>
          <w:sz w:val="24"/>
        </w:rPr>
        <w:br/>
      </w:r>
      <w:r>
        <w:rPr>
          <w:rStyle w:val="Cdsodd"/>
          <w:sz w:val="24"/>
        </w:rPr>
        <w:t>GGTATTTATTGCGCGGTTAAATTGGGTGGAGGAAGCTGCCAAGGCACAAACACTAACAGGCCAAGAGCAGGTTAAGGAACTTTCCAAATATGACGCAGAA</w:t>
      </w:r>
      <w:r>
        <w:rPr>
          <w:sz w:val="24"/>
        </w:rPr>
        <w:br/>
      </w:r>
      <w:r>
        <w:rPr>
          <w:rStyle w:val="Cdsodd"/>
          <w:sz w:val="24"/>
        </w:rPr>
        <w:t>GAACGAATTGACGCCCATGAAAAAGATGTAGTGTAA</w:t>
      </w:r>
      <w:r>
        <w:rPr>
          <w:rStyle w:val="Utr3odd"/>
          <w:sz w:val="24"/>
        </w:rPr>
        <w:t>AATGAATATTAGAAATTATTATCATCTCCATCTAACCAAGTTCATACGTATCTCCAAGCACCAG</w:t>
      </w:r>
      <w:r>
        <w:rPr>
          <w:sz w:val="24"/>
        </w:rPr>
        <w:br/>
      </w:r>
      <w:r>
        <w:rPr>
          <w:rStyle w:val="Utr3odd"/>
          <w:sz w:val="24"/>
        </w:rPr>
        <w:t>GTCACGATGAAAAAGACATGGCTTAACCGTGTGCACAAATTGAAAGCGGGAGAAAGGTCATACATACAATAGCTTAATTGCCTGTCATCTGTCAAACCCA</w:t>
      </w:r>
      <w:r>
        <w:rPr>
          <w:sz w:val="24"/>
        </w:rPr>
        <w:br/>
      </w:r>
      <w:r>
        <w:rPr>
          <w:rStyle w:val="Utr3odd"/>
          <w:sz w:val="24"/>
        </w:rPr>
        <w:t>TTTTTAGAGTTTCAGTGCTCAAGGACTTTTCCTGAAAATCACTTAGAAGCAACCGACATGGTTTATCTGTCGT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11G028900 | Chr11:2090136..2091568 forward</w:t>
        <w:br/>
      </w:r>
      <w:r>
        <w:rPr>
          <w:rStyle w:val="Cdsodd"/>
          <w:sz w:val="24"/>
        </w:rPr>
        <w:t>ATGGGCTTCCGATCTGGTTTCGATGAGCTAAGAGTTCAACGAGGAATAGCCCTTCCAATGGTGGCCATGAATTTGGCTTGGTTTGCCAAGACAGCCATCA</w:t>
      </w:r>
      <w:r>
        <w:rPr>
          <w:sz w:val="24"/>
        </w:rPr>
        <w:br/>
      </w:r>
      <w:r>
        <w:rPr>
          <w:rStyle w:val="Cdsodd"/>
          <w:sz w:val="24"/>
        </w:rPr>
        <w:t>CAACAGCATTTTTAGGCCGTCTTGGGGAGCTTAGTTTAGCAGGTGGAGCTCTCGGCTTCACTTTTGCTAATGTCACTGGCTTCTCTGTCCTCAATGGTCT</w:t>
      </w:r>
      <w:r>
        <w:rPr>
          <w:sz w:val="24"/>
        </w:rPr>
        <w:br/>
      </w:r>
      <w:r>
        <w:rPr>
          <w:rStyle w:val="Cdsodd"/>
          <w:sz w:val="24"/>
        </w:rPr>
        <w:t>ATGTGGTGCCATGGAGCCCATATATGTGGACAGGCTCATG</w:t>
      </w:r>
      <w:r>
        <w:rPr>
          <w:sz w:val="24"/>
        </w:rPr>
        <w:t>GTGCCAAAAACTTCAGACTCCTTCACAAG</w:t>
      </w:r>
      <w:r>
        <w:rPr>
          <w:rStyle w:val="Cdseven"/>
          <w:sz w:val="24"/>
        </w:rPr>
        <w:t>ACTCTTCTCATGACAATCTCATTGTTGCTAT</w:t>
      </w:r>
      <w:r>
        <w:rPr>
          <w:sz w:val="24"/>
        </w:rPr>
        <w:br/>
      </w:r>
      <w:r>
        <w:rPr>
          <w:rStyle w:val="Cdseven"/>
          <w:sz w:val="24"/>
        </w:rPr>
        <w:t>TGGTATCACTTCCCATCACTTTCTTGTGGCTTAATGTTGACAAAATCTTGATCCTTTTTGGCCAACAACAAGACATCTCCACTGTGGCCAGGACCTATGT</w:t>
      </w:r>
      <w:r>
        <w:rPr>
          <w:sz w:val="24"/>
        </w:rPr>
        <w:br/>
      </w:r>
      <w:r>
        <w:rPr>
          <w:rStyle w:val="Cdseven"/>
          <w:sz w:val="24"/>
        </w:rPr>
        <w:t>TTCATGTCTCATACCTGACTTGTTTGTTGCCTCACTCTTCTGTCCCTTAAAAGCCTACTTGAGCTCTCAAACCATAACTCTTCCCACCATGTTTAGTTCT</w:t>
      </w:r>
      <w:r>
        <w:rPr>
          <w:sz w:val="24"/>
        </w:rPr>
        <w:br/>
      </w:r>
      <w:r>
        <w:rPr>
          <w:rStyle w:val="Cdseven"/>
          <w:sz w:val="24"/>
        </w:rPr>
        <w:t>GCTGTGGCACTAGCCTTCCACATACCAATTAACATAGTGCTCTCAAGGACTATGGGCCTCAGAGGAATTTCGATGGCAGTTTGGATAACTGATCTTATTG</w:t>
      </w:r>
      <w:r>
        <w:rPr>
          <w:sz w:val="24"/>
        </w:rPr>
        <w:br/>
      </w:r>
      <w:r>
        <w:rPr>
          <w:rStyle w:val="Cdseven"/>
          <w:sz w:val="24"/>
        </w:rPr>
        <w:t>TTGTTGTCTTGTTAGCCATTTATGTTTTAATTCTTGAGAGGAAAAAGGAAAGCATGTGGAAGGAAGGAGGGTGGTGGGATCAGAGCATTGAAGATTGGAT</w:t>
      </w:r>
      <w:r>
        <w:rPr>
          <w:sz w:val="24"/>
        </w:rPr>
        <w:br/>
      </w:r>
      <w:r>
        <w:rPr>
          <w:rStyle w:val="Cdseven"/>
          <w:sz w:val="24"/>
        </w:rPr>
        <w:t>AAGGCTGCTCAAGCTTTGTGGATCATGCTGCCTCAACACATGCCTTGAGTGGTGGTGCTATGAGATTCTAGTTTTGCTTACTGGCCACCTCACAAATGCT</w:t>
      </w:r>
      <w:r>
        <w:rPr>
          <w:sz w:val="24"/>
        </w:rPr>
        <w:br/>
      </w:r>
      <w:r>
        <w:rPr>
          <w:rStyle w:val="Cdseven"/>
          <w:sz w:val="24"/>
        </w:rPr>
        <w:t>AAGCAAGCAGTGGGAGTTTTGGCCATTGTGCTAAACTTCGACTACTTGCTTTTCTCAGTGATGCTGTCACTAGCCACTTGTGTTTGCACACGTGTCTCGA</w:t>
      </w:r>
      <w:r>
        <w:rPr>
          <w:sz w:val="24"/>
        </w:rPr>
        <w:br/>
      </w:r>
      <w:r>
        <w:rPr>
          <w:rStyle w:val="Cdseven"/>
          <w:sz w:val="24"/>
        </w:rPr>
        <w:t>ACGAGCTTGGTGCCAACCAAGCTGGCCTTGCTTACCGATCAGCGTGTGTGTCTCTGGCATTAGGTTTTATCTCTGGTTGCATAGGTAGCTTGGTGATGGT</w:t>
      </w:r>
      <w:r>
        <w:rPr>
          <w:sz w:val="24"/>
        </w:rPr>
        <w:br/>
      </w:r>
      <w:r>
        <w:rPr>
          <w:rStyle w:val="Cdseven"/>
          <w:sz w:val="24"/>
        </w:rPr>
        <w:t>TGCTGCGAGGGGAATTTGGGGGCCACTGTTTAGCCATGATGTGGGAATTATAAAGGGAGTAAAGAAGACAATGTTGCTGATGGGTCTGGTGGAAGTGTTT</w:t>
      </w:r>
      <w:r>
        <w:rPr>
          <w:sz w:val="24"/>
        </w:rPr>
        <w:br/>
      </w:r>
      <w:r>
        <w:rPr>
          <w:rStyle w:val="Cdseven"/>
          <w:sz w:val="24"/>
        </w:rPr>
        <w:t>AATTTTCCGTTGGCAGTTTGTGGAGGCATAGTTAGAGGGACAGCACGACCCTGGTTGGGAATGTACGCGAATCTAGGTGGATTTTATTTCCTGGCCCTAC</w:t>
      </w:r>
      <w:r>
        <w:rPr>
          <w:sz w:val="24"/>
        </w:rPr>
        <w:br/>
      </w:r>
      <w:r>
        <w:rPr>
          <w:rStyle w:val="Cdseven"/>
          <w:sz w:val="24"/>
        </w:rPr>
        <w:t>CACTTGGTGTTGTTTCTGCCTTCAAGCTCCGTCTTGGTCTTGTTGGACTCTTCATTGGACTTCTTACTGGTATTGTTACCTGCCTGACATTGTTATTGGT</w:t>
      </w:r>
      <w:r>
        <w:rPr>
          <w:sz w:val="24"/>
        </w:rPr>
        <w:br/>
      </w:r>
      <w:r>
        <w:rPr>
          <w:rStyle w:val="Cdseven"/>
          <w:sz w:val="24"/>
        </w:rPr>
        <w:t>ATTTATTGCGCGGTTAAATTGGGTGGAAGAAGCTGCCCAGGCACAAACACTAACAGGCCAAGAGCAGGTTAAGGAACTTTCAAAATATGACGCAGAAGAA</w:t>
      </w:r>
      <w:r>
        <w:rPr>
          <w:sz w:val="24"/>
        </w:rPr>
        <w:br/>
      </w:r>
      <w:r>
        <w:rPr>
          <w:rStyle w:val="Cdseven"/>
          <w:sz w:val="24"/>
        </w:rPr>
        <w:t>CTAATTGACGCCCATAAAAAAGATGTAGTGTA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01G132200 | Chr01:44951519..44957755 forward</w:t>
        <w:br/>
      </w:r>
      <w:r>
        <w:rPr>
          <w:rStyle w:val="Cdsodd"/>
          <w:sz w:val="24"/>
        </w:rPr>
        <w:t>ATGTGCACTGGTGCTGAATCTCGAGGAGATATAAATGGTGACCCTGTGATTTCAAAGGTTGGAGGAGACTATGAGGATAGAATGAGAACCATAGAATTGG</w:t>
      </w:r>
      <w:r>
        <w:rPr>
          <w:sz w:val="24"/>
        </w:rPr>
        <w:br/>
      </w:r>
      <w:r>
        <w:rPr>
          <w:rStyle w:val="Cdsodd"/>
          <w:sz w:val="24"/>
        </w:rPr>
        <w:t>AAGGTGGAGAAGAAACAGCTTGCAACTGGGGCACATTTGTTCGAGGGCTTCTTCAAGGCATACAGCATCATCTAACTGCCCTTAATCTCCCTAGTCTTTC</w:t>
      </w:r>
      <w:r>
        <w:rPr>
          <w:sz w:val="24"/>
        </w:rPr>
        <w:br/>
      </w:r>
      <w:r>
        <w:rPr>
          <w:rStyle w:val="Cdsodd"/>
          <w:sz w:val="24"/>
        </w:rPr>
        <w:t>TGCTTCTGAG</w:t>
      </w:r>
      <w:r>
        <w:rPr>
          <w:sz w:val="24"/>
        </w:rPr>
        <w:t>GTAGGTATCTTCTTTCTATCTCTGAAGTGAGTTTGGTTCTGCAAGCTTTTTTCTTTCTTGCTGGTTTTCTAGCTTCTTTTAGTTGAAAAC</w:t>
        <w:br/>
        <w:t>CTCATCATACAAATTTAATAAAAGAAAATGATGTATGAACAATCCATGAAATAAACATTCAAAAGAGAGGTACAAGTGAGAAAACTGTAAATATATAGGC</w:t>
        <w:br/>
        <w:t>GATATGGTGTAATAAGAGAGAAATAAAAAATAATAATAAATATTAACAAGATATTTACCCAATATATACAATTAAGGTCTCTTTTTTTAGTAGTCGTAGT</w:t>
        <w:br/>
        <w:t>TACTCTCATACTTAATGGTAGGAAGGAAAGTTTTAAGAAACTGTATTGATATTTTATACAATTGTATTGTGAAGTAAAAAAAAAAAAAAATGATATGTTG</w:t>
        <w:br/>
        <w:t>CAAAATAATAAGATTATGTTCTCGTGAAAGGAAGAAAATGCCGAGACATCTATGCAGACAATATTCTTGGAGCAAGTATTTCTTTTATTGGTTTGAGCTT</w:t>
        <w:br/>
        <w:t>TTTGGCATTTTATAGTATAAGCCGCAGTTTCAGTTAGGCAACCGAAAATATGTTTAAAAAATATGTAGTTTTTATTATTTTTTTTGGAAAAGAACAGCTT</w:t>
        <w:br/>
        <w:t>TTTAAGAAGAAATCAGAAAGTTTGTAACAAAAACTTTTGAACAGCTCAAAATAAGTTAATTAAGCACACACTTTTTTTAGTTTAATTTGAATCTTTTTAA</w:t>
        <w:br/>
        <w:t>TCCCTTTAATTAATTTACAAATCAAAGTGATTATATATTAATTAAGGTTTCTTTGGAATTTGTTAAAAAAATACATTGAATTATGTTTAAAAGATATTTT</w:t>
        <w:br/>
        <w:t>TAAATTCATTTAGGCGTGTATAAAGACATTTAAATTTCATAAAATAAAGTATATAATATATTAAAGGAAAATATTATCTTTTGATGACTTAAATAAGGAA</w:t>
        <w:br/>
        <w:t>ATAGTTGTGACCATATCTTAAGTGACATTTTCTTATGTAAGGTATTTTAAGCTTCATTATCCATCATGTTGGGAGTTTTCCATTGTTCTCGATGCTGAAC</w:t>
        <w:br/>
        <w:t>CCCTCTATTATCAATACTAAATTGATCTTTTACCCATCTAACATTTATCTACAGTACAGAGTACGGACATAAATTGTTTGCTTGGCAATTTAAATCTATT</w:t>
        <w:br/>
        <w:t>GTGCTAATAATTGAGGCATGCACACGTGGATGACCCTCTTTTTTTCTTTTCTTCTATTCTTTTTGCTTAACTTAATCATTGAATATAGATCTGTACGTAG</w:t>
        <w:br/>
        <w:t>TTTAAATAATTATTTATTAAATAATTATAAGTTAAATTATAAAATCATTAAAATAAATTAAAACTTGACAATTTTTCTTTACAATATATAGATATATAAA</w:t>
        <w:br/>
        <w:t>TAAGTTTAGTAAAAATTTATAAATATTATAAATCACTTTTATAAATCTTAATAAACTCTTTCAAATATCATATATCTAAACCCTAAATAAAAGACATAAG</w:t>
        <w:br/>
        <w:t>TCATTTGATGCTTTATTTGCTTTCTTTCCTATTCTTTCACTTAAAAATGGTACACTGGAACCGAATGGTTGATGATGTACGTACAAATTCACAATAGTTC</w:t>
        <w:br/>
        <w:t>TTGCCCTAAAATATTGTCTTTTGAGTTGTTCATACCGAAAACAAAGAATAAATAGTCAAACACTTGCTTTGTAAGTATTGAAGTTTGGGCTACATATGTA</w:t>
        <w:br/>
        <w:t>TATGGTCATTTTTCAACAATGACGACCAATTCATTTTGTTTGTTATATTACTAGTCACTTGTAGCATAAATTGCGTAATTCTCTGTACATAACCTTTGAT</w:t>
        <w:br/>
        <w:t>TGTGTTCTTGACTTGGTTAAGTATAGATATTGGATTTGATTGTCTAATAGCATAAAGAATTTATCTTACTCTTTATATGAATGGTTAAGGGATCTCATGG</w:t>
        <w:br/>
        <w:t>ATTGTTTGAAAGGATTATAGGGAGTCAACTTTTGGAAGGAAACACTACAGCTATACAATAATATATATAGTTGCTGTTAGCAGGAATATAATTGATATAC</w:t>
        <w:br/>
        <w:t>TGATTTTGATTCGGATGAAAGATGGTGGACAATAATGCTGACTTTTATATATGGGCTGGGATAGTCCTTGTACTCATATTTAATATATTTATCAATTTTG</w:t>
        <w:br/>
        <w:t>GCTAACAAAAAAAAAATGAGTACGAGAGAATTATCAAAGTACCAAAAATCTAAAAACAAAAGACGACAAATAAATTTCTTTATATATTTTTTAATTTTTA</w:t>
        <w:br/>
        <w:t>AAATAAACAATGACATGTGTTTTTTTAAATTTCTAAATATACATTTACTAAAATTTATTTAATGTTGAAAAACCATTGACATATCATTATTTACTTTAAG</w:t>
        <w:br/>
        <w:t>ATTTTGACGGTAAAAATACAATCAACATAATATAAATTTCATCTTAAGATAGTTTTTTTGGATAAACAATTAATAGGAAAAATTCATCTTCTTAGGATAT</w:t>
        <w:br/>
        <w:t>GTATGAACACTTTGCTAGTTGCAGTTTTGTCCCTGCTATACTAAGAAGAACATGATAGTGTTCAAGAAGAACAGGGATATCATCTATCTTAGCTTTCTTA</w:t>
        <w:br/>
        <w:t>TCATGCCATATATTTCAACATGGTATGGGAACTGAAAATCTGAAATATGTTACCATGACTTAGGTTATATTATGACCACCTGCTCTCTTTGCTCATCATT</w:t>
        <w:br/>
        <w:t>GTTTGATCCTTGATTAAAACTGTGTTTGGGGTCAATATGATATAATTTGTATTCTTCCACTTCATTCAGATGAATCGAGACCGAAAATATGGAGGCTCTG</w:t>
        <w:br/>
        <w:t>TCTCTTAGAAATCACTTGTGTCTGTTTCACACCACAAATCCTTTTTGCTATATTGCATGGCACTTTTCAGTGTCGTGTCCTGATCATTAATTGATCTTTA</w:t>
        <w:br/>
        <w:t>TCATAACATTGCACAAAATTTGGTATCGAGTGAGAGTGAAAGATCATACATGTAACTACTAATCGCTATACATAATTAAGAATATCTTTAAGAATATCTA</w:t>
        <w:br/>
        <w:t>TTGGTGTTAAATGAATTATGAATACGACCGTGATGTTCAGAAGTACGTCTATAAAGCATAATTCATTATTCAATAGAGTTTTGGGAAATAATTCTTAAAC</w:t>
        <w:br/>
        <w:t>ACCCTTTGAATAGGAAGAGAAAAAATAATTCTTAAACACCTTTGAAGGAAGAGAAAAAAAAAATAGAAGTGCCGGTGAAATAATTTTTATTTATAGGTGT</w:t>
        <w:br/>
        <w:t>TTAAATATTACAATTCTAGAATTTTATATATATTATGCAGAACCTCGTGATATATAATATAGATTATTTAAAAATATTATTCTTTTCAAAACATTAATAA</w:t>
        <w:br/>
        <w:t>AAAATAATTATTTTTTTCATAATAACCTAAACTACAGTATACGCGCACGTCTGTGAGACATGCTCATAATCATAATACCGCAGTTTCTGTTGGCGGCTTG</w:t>
        <w:br/>
        <w:t>TCCTAAACTAGAGCCTGTGTCTGTTAGATCTGAAAGCATTTTGACATTTTGTCATCTGTTTTTAGTTTTCACTTTTTTTTTCTTCCTTTTTCCTGCTACA</w:t>
        <w:br/>
        <w:t>TCATTAAATATATAACACCGTCATATTTTTATACACCAACAGAATTATGACAGTAACTTTTCTTTTCAACCACTTGCCTAATGCCTATGCTTTTTCTTGC</w:t>
        <w:br/>
        <w:t>TAGGAACCTGACTAATTAAATTGAAAAACTCACGAGCTTCAATTCCATGTTCCAACTTTTTTTTTTCTTTTCTATACTCGTTATTTTATCAATTCTATGT</w:t>
        <w:br/>
        <w:t>CTTTACACTTTCTAAAAAAAAATATTTGTAACCTTTTTTTTTCTTTATTGAATAAAAATCGGAGAGAAAAGGATCATGTGAACCTTGTTTAGATGAGTGT</w:t>
        <w:br/>
        <w:t>GTTGATATTTTACAAGTTATGAGGTGTTTTCTTATTTATTTATTATAGTTTTGAGGTGTTAAAGTGTATTTATCTATACTAAGGAAACAGGCACTTTGTG</w:t>
        <w:br/>
        <w:t>CATAATTGTTTTTCAATGTTTTTTTTTTAAAATAAAAAGAAAGATAACAATAGAAATTAGTAGATAGTTTGTGAGGATAGTTTTAGAAATAAAATAATAA</w:t>
        <w:br/>
        <w:t>CTTATAAATGTGTATATTAAAACATCATATTTTTTAAATATTATATATATATATAATTATAGATTAGTTGATATGCATTGTCTAACTCAAGTATTCTTTT</w:t>
        <w:br/>
        <w:t>AAGGGTTTTATTGGTATTTTTGTGTTTCTAATTTGATGTGGATCGATTTATGAAAAGTATTAAATCTGAAACAATTCAATCCAATCTCATAAGGTATAGA</w:t>
        <w:br/>
        <w:t>CTGACTTGATTATTTTGGTTTTGGTCTCATTTTTTAAGGGATAATATTTTATGTTTTAGTTAACAAACAAATAAAATTTTTAAGGTTATATTTTTTCACT</w:t>
        <w:br/>
        <w:t>CATGCATGTGAATTACACAATCTGAAATTACTCTTGTATTCAGAAATTATGCGCACAGAGCCACACAAATAAAAAATAAATTATTCTAGTAAAAATCGGT</w:t>
        <w:br/>
        <w:t>TCAATTTTCTAGAAACAATTCGGTTGATTGAATGGATTTTGTAAAACAGTGCACTTTATTTTTTTCAAACTAATTCAGATAAAAACCAGTTTGATTACAA</w:t>
        <w:br/>
        <w:t>TCCGGTTTGGTCCAAAGTAATATTTTGAGACACCCTTACATATATACTCCACACATCATGTTATGCATTCATAAGTGAGTTACCAAACTCTTAAATCAAT</w:t>
        <w:br/>
        <w:t>TGACATAAGATTATTTTAGGTTATATTTGAAGGAAATTTTATCGCTTATATTAATCTTATCCTTTTCAAACAAGATTGTCTAGTATGGTCTATAAAAAAA</w:t>
        <w:br/>
        <w:t>ATTATGTTCATACTTGAAAAATAGAAATTGGGGTTGAAGAAATTGGTTCAAAAGTGAAAGATCTCATTATTGTATGGTAACAAAATATGCATGTTAACTT</w:t>
        <w:br/>
        <w:t>TGCTAATGTGAAAAATGCAATTGTATGCAG</w:t>
      </w:r>
      <w:r>
        <w:rPr>
          <w:rStyle w:val="Cdseven"/>
          <w:sz w:val="24"/>
        </w:rPr>
        <w:t>TTGAAAGAAGAGTTGCAATCTCTTGCAAAGGTTGCATGTCCCATAATAATGACTAGCCTAATGATGTACT</w:t>
      </w:r>
      <w:r>
        <w:rPr>
          <w:sz w:val="24"/>
        </w:rPr>
        <w:br/>
      </w:r>
      <w:r>
        <w:rPr>
          <w:rStyle w:val="Cdseven"/>
          <w:sz w:val="24"/>
        </w:rPr>
        <w:t>CTCGATCTGCTGTGTCCATGTTGTTCTTGGGTCGGCAAGGGAAAGTAGAGCTAGCAGGAGGCTCACTAGCACTTGGATTTGCCAACATCACAGCCAATTC</w:t>
      </w:r>
      <w:r>
        <w:rPr>
          <w:sz w:val="24"/>
        </w:rPr>
        <w:br/>
      </w:r>
      <w:r>
        <w:rPr>
          <w:rStyle w:val="Cdseven"/>
          <w:sz w:val="24"/>
        </w:rPr>
        <w:t>AGTCCTCAAAGGCCTCACTATGGGAATGGACCCAATTTGTTGCCAAGCATATGGAGCCAAGAGATGGTCAGTTCTCAACCAAACCTTTCTCAGAACTCTG</w:t>
      </w:r>
      <w:r>
        <w:rPr>
          <w:sz w:val="24"/>
        </w:rPr>
        <w:br/>
      </w:r>
      <w:r>
        <w:rPr>
          <w:rStyle w:val="Cdseven"/>
          <w:sz w:val="24"/>
        </w:rPr>
        <w:t>TGTCTCCTCCTACTTGTTGCCATACCAATTTCAATTTTATGGCTAAACATGGAACCAATCCTTCAGATGCTAGGTCAAGACCCTGAAGTCACAAAAGTTG</w:t>
      </w:r>
      <w:r>
        <w:rPr>
          <w:sz w:val="24"/>
        </w:rPr>
        <w:br/>
      </w:r>
      <w:r>
        <w:rPr>
          <w:rStyle w:val="Cdseven"/>
          <w:sz w:val="24"/>
        </w:rPr>
        <w:t>CCCAAGTTTACATGGTCTTCTCTATTCCAGAGTTGCTAGCTCAGGCTCATCTCAATCCATTGAGGTCCTTCCTTAGAACTCAAGGCTTAACCACCCCAGT</w:t>
      </w:r>
      <w:r>
        <w:rPr>
          <w:sz w:val="24"/>
        </w:rPr>
        <w:br/>
      </w:r>
      <w:r>
        <w:rPr>
          <w:rStyle w:val="Cdseven"/>
          <w:sz w:val="24"/>
        </w:rPr>
        <w:t>TACTATAGCTGCTTCTTGTGCAGCACTCTTGCACCTTCCCATCAACTATTTCTTGGCCACATACTTAAACTTGGGAGTAAAGGGTATTGCATTAGCCACT</w:t>
      </w:r>
      <w:r>
        <w:rPr>
          <w:sz w:val="24"/>
        </w:rPr>
        <w:br/>
      </w:r>
      <w:r>
        <w:rPr>
          <w:rStyle w:val="Cdseven"/>
          <w:sz w:val="24"/>
        </w:rPr>
        <w:t>GGTTTGAACTCAATAAACATGACTTTGGGTTTGTTGCTCTATATTTTGTTCTCAAAGAAACCACTGAAGCCTTGGCAAGGTGCTACACTTCTCTCAGCCT</w:t>
      </w:r>
      <w:r>
        <w:rPr>
          <w:sz w:val="24"/>
        </w:rPr>
        <w:br/>
      </w:r>
      <w:r>
        <w:rPr>
          <w:rStyle w:val="Cdseven"/>
          <w:sz w:val="24"/>
        </w:rPr>
        <w:t>TTCATGGATGGAAACCATTGCTGAGTTTGGCATTGCCTAGTTGCATCTCAGTGTGCTTGGAGTGGTGGTGGTATGAGATAATGCTCTTTCTGTGTGGCCT</w:t>
      </w:r>
      <w:r>
        <w:rPr>
          <w:sz w:val="24"/>
        </w:rPr>
        <w:br/>
      </w:r>
      <w:r>
        <w:rPr>
          <w:rStyle w:val="Cdseven"/>
          <w:sz w:val="24"/>
        </w:rPr>
        <w:t>GTTGAGCAATCCACAAGCCACAGTTGCTACCATGGGGATCCTCATTCAAACACTAGGGTTCTTGTATGTGTTCCCATTCTCACTAAGCATAGCCTTGACA</w:t>
      </w:r>
      <w:r>
        <w:rPr>
          <w:sz w:val="24"/>
        </w:rPr>
        <w:br/>
      </w:r>
      <w:r>
        <w:rPr>
          <w:rStyle w:val="Cdseven"/>
          <w:sz w:val="24"/>
        </w:rPr>
        <w:t>ACAAGAATTGGTCACTCTTTAGGTGCAGGGCAAGCATCCAAGGCCCAAAGCACAGCCATAATAGGGTTTCTCACAGCATTCACCTTGGGCCTCACTGCCT</w:t>
      </w:r>
      <w:r>
        <w:rPr>
          <w:sz w:val="24"/>
        </w:rPr>
        <w:br/>
      </w:r>
      <w:r>
        <w:rPr>
          <w:rStyle w:val="Cdseven"/>
          <w:sz w:val="24"/>
        </w:rPr>
        <w:t>TCATTTTGCTGTTTCTTGTGAGGAAATCATGGGGGAAACTTTTCACTAATGAGACACAAATTGTTGAGCTGGTCACAACCATACTTCCCATTCTAGGCTT</w:t>
      </w:r>
      <w:r>
        <w:rPr>
          <w:sz w:val="24"/>
        </w:rPr>
        <w:br/>
      </w:r>
      <w:r>
        <w:rPr>
          <w:rStyle w:val="Cdseven"/>
          <w:sz w:val="24"/>
        </w:rPr>
        <w:t>GTGTGAGGTTAGCAATTGGCCTCAAACAGTTTCATGTGGGATTTTGTCAGGCACTGCTAGGCCTTATTTGGGTGCCAGAATAAACTTGTGTGCATTTTAT</w:t>
      </w:r>
      <w:r>
        <w:rPr>
          <w:sz w:val="24"/>
        </w:rPr>
        <w:br/>
      </w:r>
      <w:r>
        <w:rPr>
          <w:rStyle w:val="Cdseven"/>
          <w:sz w:val="24"/>
        </w:rPr>
        <w:t>CTAGTTGGATTGCCAGTTTCTGTTTTTGCTACATTCATATATAAATATGAATTGGTGGGTTTGTGGTCTGGAATGGTGGCTGCACAGGCTTCATGTCTTT</w:t>
      </w:r>
      <w:r>
        <w:rPr>
          <w:sz w:val="24"/>
        </w:rPr>
        <w:br/>
      </w:r>
      <w:r>
        <w:rPr>
          <w:rStyle w:val="Cdseven"/>
          <w:sz w:val="24"/>
        </w:rPr>
        <w:t>GTATGATGGTTTACACATTGATTCAAACAGATTGGGAGCAGCAATGTAAGAGGGCAGTGGAGCTAGCTCAGAAAACAACAGAGCGGGAAAATAAAAATGA</w:t>
      </w:r>
      <w:r>
        <w:rPr>
          <w:sz w:val="24"/>
        </w:rPr>
        <w:br/>
      </w:r>
      <w:r>
        <w:rPr>
          <w:rStyle w:val="Cdseven"/>
          <w:sz w:val="24"/>
        </w:rPr>
        <w:t>TGATGAGGAAAGTGGGTTGCTTGGTTCTGATCAATG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03G036200 | Chr03:4360966..4367363 reverse</w:t>
        <w:br/>
      </w:r>
      <w:r>
        <w:rPr>
          <w:rStyle w:val="Utr5odd"/>
          <w:sz w:val="24"/>
        </w:rPr>
        <w:t>GTTCTTTTGCAGTTACACTTAAGGAGAGTCGCAAACCTTAACTACGACATTCTTCAGTGACACAGTACACTCATCTTTCTTGAGATACCATACCAAG</w:t>
      </w:r>
      <w:r>
        <w:rPr>
          <w:sz w:val="24"/>
        </w:rPr>
        <w:t>GTC</w:t>
        <w:br/>
        <w:t>TGATCAACATTTTTTTTTTAACCTAAGTTTTAATTATATCTACTCAATCATTTAAAATCCAAGTTGATAATTTTTTTTCCTTCTCATCACCACTTTTAAG</w:t>
        <w:br/>
        <w:t>ACCATATTAGTTTATTTTTTTATTTTTTTCCCTTCGTCTCTTGGGGGGAGGAAAGGATCAATGTGTTTGTCTCTGAAGTGTTTAATTATATTTATATGTA</w:t>
        <w:br/>
        <w:t>TGCATTGGTTTTCAAATTTGTACTTTAG</w:t>
      </w:r>
      <w:r>
        <w:rPr>
          <w:rStyle w:val="Utr5even"/>
          <w:sz w:val="24"/>
        </w:rPr>
        <w:t>ATAAAC</w:t>
      </w:r>
      <w:r>
        <w:rPr>
          <w:rStyle w:val="Cdseven"/>
          <w:sz w:val="24"/>
        </w:rPr>
        <w:t>ATGTGCACTGGTGCTGAATCTCGAGGAGATATAAATGGTGATCCTGTGATTTCAAAGGTTGGAGGA</w:t>
      </w:r>
      <w:r>
        <w:rPr>
          <w:sz w:val="24"/>
        </w:rPr>
        <w:br/>
      </w:r>
      <w:r>
        <w:rPr>
          <w:rStyle w:val="Cdseven"/>
          <w:sz w:val="24"/>
        </w:rPr>
        <w:t>GGAGACTATGAGGATAGAATGAGAACCATAGAATTGGAAGGTGGTGGAGAAGAAAGAGCTTGCAACTGTGGCACATTTGTTCAAGGGCTTCTTCAAGGCA</w:t>
      </w:r>
      <w:r>
        <w:rPr>
          <w:sz w:val="24"/>
        </w:rPr>
        <w:br/>
      </w:r>
      <w:r>
        <w:rPr>
          <w:rStyle w:val="Cdseven"/>
          <w:sz w:val="24"/>
        </w:rPr>
        <w:t>TACACCATCATCTCACTGCCCTTAATCTCCCTACCCTTTCTGCTTCTGAG</w:t>
      </w:r>
      <w:r>
        <w:rPr>
          <w:sz w:val="24"/>
        </w:rPr>
        <w:t>GTTGGTATAATCCCTCTCACTGTTCTTTTGTTCTTCAAACCTTTTCTATC</w:t>
        <w:br/>
        <w:t>TTGCTGTTTTTCTAACTTCTTTTTGCTTTAAAAGGTGAAAGTTAGTATAAATATATTTGAAAACCTCATCATACAAATGAAAATGATGTATGAACACTCC</w:t>
        <w:br/>
        <w:t>ATGAAATAAACATTCAAAACAGAGGTAGAAGTTGTAAATATACAGGAAATATAGCGTAATAAGAAAGAGAGAAATACAAAATAATAATTAATATTAGCAA</w:t>
        <w:br/>
        <w:t>AATATTTACTCAATTAAGGTATCCAAATATACACTACCAAATATGCATTTGACATCGTCCAAATTGACATTGGTTATATTCACACTTAAGGCCTTTTTTT</w:t>
        <w:br/>
        <w:t>TTTAATAGTGATAGTTATTCTCATTCTCATACTTGATGGTAGGAAGGAAAGTTTTAAGAAACTATATTGATATTGTATAATTGTATTGTGAAGTAAAAAA</w:t>
        <w:br/>
        <w:t>CAAATGATATGATGCAAACTAATAAAGATTATGTTCACGTGAAAGGAGGAAAACGCCGAGACATCTATGCAGACAATTTTCTTGGAGCAAGTATTTCTTT</w:t>
        <w:br/>
        <w:t>AATTGGTTTGAGCTTTTTGTCATTTTATTATAGTGATAAGCGGCAGTTTCAGTTAGGCAATCGAAAATATGTTGGAAAAAAATGTAGTTTTTTTTTTTTT</w:t>
        <w:br/>
        <w:t>TTGGAAAGAACAGCTTTTCAAGAAGAAATCAGAAAATTTTGTAACAAAAAATTTTGAACAGCTCAAAATAAGTTAATTAAGCACATACTTCTTTTTAGTT</w:t>
        <w:br/>
        <w:t>TAATTTAAATTAAATCTTTTTAATCCCTTTAGTTTAGGCACAAATCAAAGTGAGTATTAGTTAATGTTTCTTTAGAATTTGTTAAAAAATTGTCATTGAA</w:t>
        <w:br/>
        <w:t>TTATATTTAAAAGATATTTTTAAATTCATTTAGACGTATATGAAGACATTTAAATTCTATAAAATAAATTACACAATATATTAAAAGAAAATATTATCTT</w:t>
        <w:br/>
        <w:t>TTGATGACTTAAATAAGAAATAGTGTTGACCATATCTTAAGTGACCCTTTTATGTAAGGTATTTTAAGCTTCATTATTCCATCATGTAGGGAATTTTCCA</w:t>
        <w:br/>
        <w:t>TTATTCTGGATGCTGAAACCTTCTATTATCAATACTAAATTGATCTTTTAAATAACCCATCTAACCTTTATCTACAGTATAGAGTACAGACATAAATTGC</w:t>
        <w:br/>
        <w:t>TTGCTTGTCAATTTAAATCTATTGTGCTAATAATTGAGGCATGCACACGTGGGTGACCCTCTTTTTTTTTCTTTTTTCTTGTAACTTAATCATTGATTTC</w:t>
        <w:br/>
        <w:t>TCTTCTCGTTAAAGTGGAATATAGATCTGTAGTTTAAATAGTAACTATTTATTTAATAAATTTTTATCAAATAAATAATAAGTTAAATTATAAAATCATT</w:t>
        <w:br/>
        <w:t>ATAATAAATTAAAACTTGACAATTTTTCTTTACAATATGTAGATAAATGGGCTTAGTAAAAATTTATAAGGATATTATAAATCACTTTTATAAATATAAA</w:t>
        <w:br/>
        <w:t>TAAACTCTTTTAAATACCATATATCTAAACCCTAAATAAAAAACATAGGTCGTTTGATGCTTTATTTGCTTTCTTTCCTAATCTTTCACTTAAAAATGGT</w:t>
        <w:br/>
        <w:t>ACAAATTCACAATAGTTGATGATGTACGTACAAATTCACAATAGTTCTTGCCCTAAAATATTAGATTAATTGTTCATACTGAAAACAAAGAATAAACAAT</w:t>
        <w:br/>
        <w:t>CAAGCACTTGCTTTGTAAGTAAGTTTGTGCTACATTTACATATGCATGGTCATTGTTCAACAATATGACGACCAATTCATTTTGTTTGTAATACTACTAG</w:t>
        <w:br/>
        <w:t>TCACTTGTAGCAAAAATTGCGTAATTCTCTGTACATAACCTTTGATTGTGTTCTTGACTTTGGTTAAGTATAGATATTGGATTTCATTGTCTAATAGCAT</w:t>
        <w:br/>
        <w:t>AAAGAATTTCTCTTACTCTTTTTCTGAATGGTTAAGGAATCTCAAGGATTGTTTGAAAGGGTTATAGGGATTCAGCTTTTTGAATGAAATACACTACAGC</w:t>
        <w:br/>
        <w:t>TCTACAAGAATATAATTGATGTTAGCAAGAATATAATATCATAAAAAGAATTAAGCACTAACCATGTAAAAAAGTTTACGCAATTATTCAATCATAATTT</w:t>
        <w:br/>
        <w:t>AATATATGTGATAAATTAATTTACTTTTAAAATAATTATTTTAAAATAATTCATAAAAAATAATTTCTTTACTACTCCATATACGCGTATTCTTTTCCGG</w:t>
        <w:br/>
        <w:t>TTAACAAAAAAATCGAGTAGGACAGAATTATGAAAGTACCAAAAATCTAAACACAAAAGACAAATAAAATTCTTTATATATTTTTTAATTTTCAAATTTA</w:t>
        <w:br/>
        <w:t>ACAATGGCATACTGTTTAATGTGTTTTTTTAATTTCTCAATATACATTTAACAAAATTTATCTAATGTTGAAAAACCATTGACATATCATTATATACTTT</w:t>
        <w:br/>
        <w:t>AAGATTTTGACGGTAAAAATACTCGACATAAAGAAATTTCTTCCTGAGATATATTTTTTTGGATAAACAAAAGAATTTATTTAATAGGAAAATTTTCATT</w:t>
        <w:br/>
        <w:t>TCAGGATATGTATGAACACGTACTTTGCTACTTACGTTGCAGTTTTGTCCCTGCTATACTAAGAAGAACATGATAGTTTTCAAGTAGAACTGGAATATAA</w:t>
        <w:br/>
        <w:t>TCTATCTTGGCTTTCTTCTCATGTCATATATTTCAACAATCTATACTAATTAATTAATCTTGCTTGAGGCTAGTCAGTGATATATGGGAACTGAAAATCT</w:t>
        <w:br/>
        <w:t>GAAATATGTTACCATGCCTTAGGTTATTATGGCCACGCACCTCCTCTCTTGCTCATCATCATTGTTTGATCCTGAGTAATTGCAAATGTGTCTGGGGTCA</w:t>
        <w:br/>
        <w:t>ATATGATATAATTTGTATTCTTCTGCTTCATCCAGATGAATCGAGACCGAAAATATGGAGGCTCTGTCTCTTAGAAATCACTTGTGTCTGTTTCACACCA</w:t>
        <w:br/>
        <w:t>CAAATCCTTTTTTGCCATATTGCATGGCACTTTTCAGTGTCGTGTCGTAATTATTATTATTATTATTATTATTATTATTATTATTATTATTATTATTATT</w:t>
        <w:br/>
        <w:t>ATCATTATTATTATTTTACCTTTATCATAACATAGCACAAAATTTGGTATCGACTATCAAGTGAGATTCGAAAATCATTCATGGAACTGCTAATCGCTGA</w:t>
        <w:br/>
        <w:t>TATACATATAATTAATAATTTTTTTACTACATAATTAAGAATATCTTGATTTTGTGCTAAATGAATTATGAATATAACCGTGATGTTCAACATTACTACG</w:t>
        <w:br/>
        <w:t>TCTATAAAGCATAATTCATTGTTTAGTAGAATTTTGGTAAATAATTCTTGGACATTCTTTGGTGTAAAAGGTAACAAAAATAGAGAAGATATTTCTTATT</w:t>
        <w:br/>
        <w:t>GATGAGTGTTCAAATATTTCTACCCTAAAATTTTATATAAAATATGCAGAACCTCGTGGTATAGAATATATAGATTATTTTTTAAAAACAATATTATGTT</w:t>
        <w:br/>
        <w:t>TTCAAAAGCTTTTTCAAAACATTAATAAAAAAATATTTTTTTCTTCATAATAACCTAAACTATATGCGCACGTCTGTGAGACATGATCATAATCATAATA</w:t>
        <w:br/>
        <w:t>CCGCAGTTTCTGTTGGCGGCTTGTCCTAAACTAGACCCTATGTCTGTTAGATCTGGAAGCATTTTTACATTTTGTCATTTTTTCACCTTTTTTTTAGCTT</w:t>
        <w:br/>
        <w:t>CCTTTTTCCAGCTACACCATTAATATATAACACCTTCATATTTTATACACCAACAGAATTATGGCAGTAACTTTTCTTTTCAACCACTTGCCTATGCTTT</w:t>
        <w:br/>
        <w:t>TCTTGCTAGGAACCTGACTAATTAAATTGAACAATTTACAAGCTTCGATGTTCCAACTTTTTTTCTTTTCTACTCATTATTTTATCAATTCTTTTAAAAC</w:t>
        <w:br/>
        <w:t>GTCTTTACACTTCTGAACAAAAAAAAATAAAAATTAACCCCTTTTTCTTTCTCTGTCAGGTGATTTGACATTTTACAGTGCTGTTAAAGAAATTATGTAA</w:t>
        <w:br/>
        <w:t>AACAAACTTTTTTCTTTATGAATAAAAATCGGGGAGAGACGGATCTCATCTGAACCTTGTTTTGATATTTTACAAGTTTTGACGTGTTAAAGTGTATCGA</w:t>
        <w:br/>
        <w:t>TATTTTTTTATCAGCATTTTCCATAAGTTGACGTGCATTTTCTAATTCAAGTATTCTTTTAAGGGTTTTATGAGTGTTATTTTGTGTTTCTAATTTGATT</w:t>
        <w:br/>
        <w:t>TGATCCATTTGTGAAAAATATTAAATATGAAACAATTCAATCCAATCTTATAAAGGAATAGATTGAATTGATTATTTTAGTTTTTGTCTTATTTTTTAAG</w:t>
        <w:br/>
        <w:t>GGATAATCTTTTTATTTTTTATTTAACAAACAAAAAAATTATTAATTAAACATTGATTAAAAAAATGCGTTCATACTTGCAAAATAGAAATTGGGGTTGT</w:t>
        <w:br/>
        <w:t>AAAAATTGGTTCTAATTTGAAAGATCTCATTATTCTATGGTAACAAAATATAATTTTTTATGAAAAAATGATAATTTGTTAGTTTTGATAAAAATATCAG</w:t>
        <w:br/>
        <w:t>TTGGAGAAATTCCTTCGTCATTCTCCGATCACTGAAATCTCCACAAAATATGTATGTTAACTTGGCTAATATGAAAAATGCAATTTGTATGCAG</w:t>
      </w:r>
      <w:r>
        <w:rPr>
          <w:rStyle w:val="Cdsodd"/>
          <w:sz w:val="24"/>
        </w:rPr>
        <w:t>TTGAAA</w:t>
      </w:r>
      <w:r>
        <w:rPr>
          <w:sz w:val="24"/>
        </w:rPr>
        <w:br/>
      </w:r>
      <w:r>
        <w:rPr>
          <w:rStyle w:val="Cdsodd"/>
          <w:sz w:val="24"/>
        </w:rPr>
        <w:t>GAAGAGTTGCAATCTCTTGCAAAGGTTGCATGCCCCATAATAATGACTAGCCTAATGATGTACTCTCGATCTGCTGTGTCCATGTTGTTCTTGGGTCGGC</w:t>
      </w:r>
      <w:r>
        <w:rPr>
          <w:sz w:val="24"/>
        </w:rPr>
        <w:br/>
      </w:r>
      <w:r>
        <w:rPr>
          <w:rStyle w:val="Cdsodd"/>
          <w:sz w:val="24"/>
        </w:rPr>
        <w:t>AAGGGAAAGTAGAGCTAGCAGGAGGCTCACTAGCACTTGGATTTGCCAACATCACTGCAAATTCAGTCCTCAAAGGCCTCACTATGGGAATGGACCCAAT</w:t>
      </w:r>
      <w:r>
        <w:rPr>
          <w:sz w:val="24"/>
        </w:rPr>
        <w:br/>
      </w:r>
      <w:r>
        <w:rPr>
          <w:rStyle w:val="Cdsodd"/>
          <w:sz w:val="24"/>
        </w:rPr>
        <w:t>TTGTTGCCAAGCATATGGTGCAAAGAGATGGTCAGTTCTCAACCAAACCTTTCTCAGAACTCTATGTCTCCTCCTACTTGTTGCCATACCAATTTCAGTT</w:t>
      </w:r>
      <w:r>
        <w:rPr>
          <w:sz w:val="24"/>
        </w:rPr>
        <w:br/>
      </w:r>
      <w:r>
        <w:rPr>
          <w:rStyle w:val="Cdsodd"/>
          <w:sz w:val="24"/>
        </w:rPr>
        <w:t>TTATGGCTAAACATGGAACCAATCCTTCAAATGCTAGGTCAAGACCCTGAAGTCACAAAAGTTGCCCAAGTTTACATGGTCTTCTCTATTCCAGAGTTGC</w:t>
      </w:r>
      <w:r>
        <w:rPr>
          <w:sz w:val="24"/>
        </w:rPr>
        <w:br/>
      </w:r>
      <w:r>
        <w:rPr>
          <w:rStyle w:val="Cdsodd"/>
          <w:sz w:val="24"/>
        </w:rPr>
        <w:t>TAGCTCAGGCTCATCTTAATCCATTGAGGTCTTTCCTTAGAACTCAAGGCTTAACCACCCCAGTTACTATAGCTGCTTCTTGTGCAGCACTCTTGCACCT</w:t>
      </w:r>
      <w:r>
        <w:rPr>
          <w:sz w:val="24"/>
        </w:rPr>
        <w:br/>
      </w:r>
      <w:r>
        <w:rPr>
          <w:rStyle w:val="Cdsodd"/>
          <w:sz w:val="24"/>
        </w:rPr>
        <w:t>TCCTATTAACTATTTCTTGGCCACATACTTAAACTTGGGGGTAAAGGGTATTGCATTAGCCACTGGTTTGAACTCAATAAACATGACTTTGGGTTTGTTG</w:t>
      </w:r>
      <w:r>
        <w:rPr>
          <w:sz w:val="24"/>
        </w:rPr>
        <w:br/>
      </w:r>
      <w:r>
        <w:rPr>
          <w:rStyle w:val="Cdsodd"/>
          <w:sz w:val="24"/>
        </w:rPr>
        <w:t>CTATATATTTTGTTCTCAAAGAAACCACTTAAGCCTTGGCAAGGTGCTACACTTCTCTCAGCCTTTCATGGATGGAAACCACTGCTGAGTTTGGCATTGC</w:t>
      </w:r>
      <w:r>
        <w:rPr>
          <w:sz w:val="24"/>
        </w:rPr>
        <w:br/>
      </w:r>
      <w:r>
        <w:rPr>
          <w:rStyle w:val="Cdsodd"/>
          <w:sz w:val="24"/>
        </w:rPr>
        <w:t>CTAGTTGCATCTCAGTGTGCTTGGAGTGGTGGTGGTATGAGATAATGTTATTTCTGTGCGGCTTGCTGAGCAATCCACAAGCCACAGTTGCTACCATGGG</w:t>
      </w:r>
      <w:r>
        <w:rPr>
          <w:sz w:val="24"/>
        </w:rPr>
        <w:br/>
      </w:r>
      <w:r>
        <w:rPr>
          <w:rStyle w:val="Cdsodd"/>
          <w:sz w:val="24"/>
        </w:rPr>
        <w:t>GATCCTCATTCAAACACTAGGGTTCTTGTATGTGTTCCCATTTTCACTAAGCATAGCATTGACAACAAGAATTGGTCACTCACTAGGTGCAGGGCAAGCA</w:t>
      </w:r>
      <w:r>
        <w:rPr>
          <w:sz w:val="24"/>
        </w:rPr>
        <w:br/>
      </w:r>
      <w:r>
        <w:rPr>
          <w:rStyle w:val="Cdsodd"/>
          <w:sz w:val="24"/>
        </w:rPr>
        <w:t>TCCAAGGCCCAAAGCACAGCCATGATAGGGTTTTTCACAGCATTCACCTTGGGGATCACTGCCTTCATTTTGCTGTTTTTTGTGAGGAAATCATGGGGTA</w:t>
      </w:r>
      <w:r>
        <w:rPr>
          <w:sz w:val="24"/>
        </w:rPr>
        <w:br/>
      </w:r>
      <w:r>
        <w:rPr>
          <w:rStyle w:val="Cdsodd"/>
          <w:sz w:val="24"/>
        </w:rPr>
        <w:t>AACTTTTCACTAATGAGACACAAATTATTGAGTTGGTCACCACCATACTTCCCATTCTAGGGTTGTGTGAGGTTAGCAATTGGCCCCAAACAGTTTCATG</w:t>
      </w:r>
      <w:r>
        <w:rPr>
          <w:sz w:val="24"/>
        </w:rPr>
        <w:br/>
      </w:r>
      <w:r>
        <w:rPr>
          <w:rStyle w:val="Cdsodd"/>
          <w:sz w:val="24"/>
        </w:rPr>
        <w:t>TGGGATTTTGTCAGGCACTGCTAGGCCTTATTTGGGTGCAAGAATAAACTTGTGTGCATTTTATCTAGTTGGATTGCCAGTTTCTGTTTTTGCTACATTC</w:t>
      </w:r>
      <w:r>
        <w:rPr>
          <w:sz w:val="24"/>
        </w:rPr>
        <w:br/>
      </w:r>
      <w:r>
        <w:rPr>
          <w:rStyle w:val="Cdsodd"/>
          <w:sz w:val="24"/>
        </w:rPr>
        <w:t>ATATACAAGTATGAATTGGTGGGTTTGTGGTCTGGAATGGTGGCTGCACAGGCTTCATGTCTTTGTATGATGGTTTACACATTGATTCAAACAGATTGGG</w:t>
      </w:r>
      <w:r>
        <w:rPr>
          <w:sz w:val="24"/>
        </w:rPr>
        <w:br/>
      </w:r>
      <w:r>
        <w:rPr>
          <w:rStyle w:val="Cdsodd"/>
          <w:sz w:val="24"/>
        </w:rPr>
        <w:t>GGCAACAATGTAAGAGGGCTTTGGAGCTAGCTCAGAAAGCAACAGAGCAGGAAAATAAAAATGATGAGGAAAGTGGGTTGCTTGGTTCTGATCAATGA</w:t>
      </w:r>
    </w:p>
    <w:p>
      <w:pPr>
        <w:pStyle w:val="Normal"/>
        <w:rPr/>
      </w:pPr>
      <w:r>
        <w:rPr>
          <w:sz w:val="24"/>
        </w:rPr>
        <w:t>&gt;Glyma.09G276100 | Chr09:49139110..49143810 reverse</w:t>
        <w:br/>
      </w:r>
      <w:r>
        <w:rPr>
          <w:rStyle w:val="Utr5odd"/>
          <w:sz w:val="24"/>
        </w:rPr>
        <w:t>TTTCTACCAGTCCCCAAACACCTTTCTGCAGTATCCATCTTCTCTTACAATACACATTGTTTAAGAGGGGCTGAGAGGCCTAACTATAACCTTGAATGTT</w:t>
      </w:r>
      <w:r>
        <w:rPr>
          <w:sz w:val="24"/>
        </w:rPr>
        <w:br/>
      </w:r>
      <w:r>
        <w:rPr>
          <w:rStyle w:val="Utr5odd"/>
          <w:sz w:val="24"/>
        </w:rPr>
        <w:t>GGTACACATCGTGATTTTTGATATCAAG</w:t>
      </w:r>
      <w:r>
        <w:rPr>
          <w:sz w:val="24"/>
        </w:rPr>
        <w:t>GTTTGGTTCATCTTCTTCGTCTTTTTTTTTTAATTATTATTTTGTTTTATGTATTTATTTATATATGATATA</w:t>
        <w:br/>
        <w:t>TAGCTAGCTCCATGGGCAACAAAATCTTATTTTATGCATTCCATCAGCAAATTAAAAACAAGCTAACTCCATTTCCAACAAGTGTTTTTTAACCCCCTTA</w:t>
        <w:br/>
        <w:t>ACATTACTTTTAAGGCCTTAAGTTAGTTTTTGTGTTTATTTTTTTTTCGTCTCTTAGGGGTTTGGAAGGATCGATATGCTTTCGTTTCCAATTACATTCT</w:t>
        <w:br/>
        <w:t>CGGTTTTGTTAAATTAATTCTCAAGAGTTAGCCCATTAATATTATCTTACCAAATTTTCAAACATACCAAATGGTTATTAAATTTACCTTTTCACATAAG</w:t>
        <w:br/>
        <w:t>CACTGATTCTTTAACAAATACTAGTATATATTTTGCTGAGAAAAATATTAGAAAAGTAATAATGTAAAATTAATAACCTATGTTTAGAAGATAATAATAT</w:t>
        <w:br/>
        <w:t>AGTTTAGTTACTATATATATCTATAAGCTCATTAATCCATCTCTGAAATTGGTGTTATCTGTCCCCTTTAG</w:t>
      </w:r>
      <w:r>
        <w:rPr>
          <w:rStyle w:val="Utr5even"/>
          <w:sz w:val="24"/>
        </w:rPr>
        <w:t>CAAGAACTGTAACAAAAAGATAAAC</w:t>
      </w:r>
      <w:r>
        <w:rPr>
          <w:rStyle w:val="Cdseven"/>
          <w:sz w:val="24"/>
        </w:rPr>
        <w:t>ATGT</w:t>
      </w:r>
      <w:r>
        <w:rPr>
          <w:sz w:val="24"/>
        </w:rPr>
        <w:br/>
      </w:r>
      <w:r>
        <w:rPr>
          <w:rStyle w:val="Cdseven"/>
          <w:sz w:val="24"/>
        </w:rPr>
        <w:t>GCACTGGTGCTGAATCTCGAGGAATTGTAGATGGTAATAACCCCGTGACTAATTCAAAGGTTGGAGGAGTGTACCATGAGATCAACGGAATGAGAAGCAC</w:t>
      </w:r>
      <w:r>
        <w:rPr>
          <w:sz w:val="24"/>
        </w:rPr>
        <w:br/>
      </w:r>
      <w:r>
        <w:rPr>
          <w:rStyle w:val="Cdseven"/>
          <w:sz w:val="24"/>
        </w:rPr>
        <w:t>AGAAGGTGGTGATGGTGAAGGAAAAAGAAACAGTGGTTGTTCTGGCAGATTCATTCAAGGCCTTCATCAACACTTGCATCAACTCCTCAAGGCACTTTTC</w:t>
      </w:r>
      <w:r>
        <w:rPr>
          <w:sz w:val="24"/>
        </w:rPr>
        <w:br/>
      </w:r>
      <w:r>
        <w:rPr>
          <w:rStyle w:val="Cdseven"/>
          <w:sz w:val="24"/>
        </w:rPr>
        <w:t>CCTACCCTTTCTCTCTCTGAG</w:t>
      </w:r>
      <w:r>
        <w:rPr>
          <w:sz w:val="24"/>
        </w:rPr>
        <w:t>GTTCGTAACTATATCTCTAGCTTCCTCTGTGTGGTTTTTGTTCTGAAAGTTCTTTTTGGGTCAAAAAGTGAAAATAAAT</w:t>
        <w:br/>
        <w:t>CAAATAGACTGATCCTGTCAATGTTGTACGGAAAGAAGCTATAATAAATAACTATTTAGGATGTAAAGATGTTTTTGTTTTTAAAATACGTTACTCCTGC</w:t>
        <w:br/>
        <w:t>CTCGTGGACATGTTGTTTAGATGATGATGCTACTGATGGGTGAAGGGGTTTCATCATGTTATTTAGATATATCTATATCATATATATTCTATCAATACAT</w:t>
        <w:br/>
        <w:t>TTTTTTTTTAATCCATCACTTTCTTTTATATCATATAATCTATTATATGTATTTGATTTTGTGATAAGTTAAAGAAAATTTGACTAAATTTTAGTATAAT</w:t>
        <w:br/>
        <w:t>TTCGGTATTATTACATATTTTACATGATTTTTGAAAGTTTATCGTGTAACCAAACATATTATATTATATTTTTTTTCTTATCGATAAATATTAATTTTTA</w:t>
        <w:br/>
        <w:t>TTAATAAAAAGATTAAATCCTTGATTTCTTTTTTTTTCTTCTTTAATCATTTAACTTATTTTATATCTTCATTTTGTCTCCATATGTTGAATAGAGTACA</w:t>
        <w:br/>
        <w:t>GTCTCCACTCAACTTTTCTCTATCTTCTTATTCTCTTCCTCAATTATGAAAAAGAAAAATAATATTTATAATGCAAGTTTTTAGTATGAAAACTGCACGA</w:t>
        <w:br/>
        <w:t>AACCACTTTTCATTCAACTTTTTTTTATAAATTTATTCATAAGCAATTGTAGAAAAAGAAAATAAGAAAGAAATGTAGAATAAGAATGAAATTCTTCATC</w:t>
        <w:br/>
        <w:t>GCCAATGACTGCTTGATCACGGACCTCGGTTATAATTTCCTCTATAGAAAATGTGTTTTTAGCTTTTATATTTGGATTGAGAAAACAGCCACAAGTGCTC</w:t>
        <w:br/>
        <w:t>CAATGCTTTTGATTATAAAATAGTAAATTGATTGGCAATGCATAACATAACCTTTGTTTAGTTAGCTAAGGTGGTCGAATCATACATGAACCGCATTTTA</w:t>
        <w:br/>
        <w:t>AGGTGGAAGCCGTTGTTGTTAATCTAGACTCAGTGTGTGTCGTTTAGGCGACCAATAATGATATTGGCATATATTTTACTTTTAGAAAGAAAAAAATTCA</w:t>
        <w:br/>
        <w:t>CGGACTTTAAGGTGAACTCATTTGAATTTGCTAAAAAAACAAACAAGAATTTGTCCCGTTTTAGGGTGTATTTTTAAATACATAAATACAGATAACATTA</w:t>
        <w:br/>
        <w:t>AAAAAAGAACTACAATAAGGTACGCATTATTTAATGACTTTCATCAAAATCTATGAAAAGTTTATGATGATAAATTACATGCAATTATCATTAGTGATAT</w:t>
        <w:br/>
        <w:t>TAAACGAGTTAGTCAATTTATGTAAATCAATAGTATATTAATTTGGATTTGAGATGGAAACACCGGCACCAAAAATCTTCTTCCAACCCAGATTGCAAAT</w:t>
        <w:br/>
        <w:t>TGAAACTATACCAGCCCACACAACCTCCATCCTAAAGCATTCTTCTCCTGTTACTCAACTTTTTTATTCTAGGATACGTAATCACGTTTTTCTTGTGCCT</w:t>
        <w:br/>
        <w:t>TTTAGAAATTTTATAAGATTATAATTTTCTCAATAAATAGTTTTCTTGAATTAAAACTGATGACTTTATGTATATTACTCAAGTCCTTTGACCACTAAAC</w:t>
        <w:br/>
        <w:t>TGACTATCCTAATGAGTTTTTCCCCGTAATTAGTTTATTGAGACATGTTATATTAGAGTGAAATTTGTAATTATTTTTTAAAAAAAAATTAAGGTGAAGC</w:t>
        <w:br/>
        <w:t>ATATTTATTTTTATGTTATCTTAAAAAATTACAAATATTGCCCACTTTAATTTTTAAACAGTAAGCGCATTAGTCTCTAAAAATGACTAATAGTACTCAG</w:t>
        <w:br/>
        <w:t>GTTTATAATTTCTAGAGAAGAAATTAATATTTTTAAAATCAAATATGACTGGCAACCAATGAAAATTTATGAAGATTGAATAAAATTTAAAATAGAAAAC</w:t>
        <w:br/>
        <w:t>AAAAAAGAAAACATTCCAATTCAAATATCTTTTTATCAATTATTATTAAGTTTTGACTAATTTAATTAATTTTTAACAATTTTTATTCCACTAAATTTCT</w:t>
        <w:br/>
        <w:t>GGGTGCGCAAACCGATAACCTATCTTTGCTATAATGGTTTAAAACTCTAAATAACCATAGATGTGACTGAAGTTTTACATTTTTAATGTTGACGTGTTGG</w:t>
        <w:br/>
        <w:t>TGTTAATTTTTCAGGAAGAGAATTGAGAGTAGTTATTCCTGAAAGAGTAATTATATAACACTTATTTTCTAAAAACAATTTTGTTATTCATATCTGGTAA</w:t>
        <w:br/>
        <w:t>AAAATAATTAAGCTACTATTATCATCATGTGTAACACATAGTATTTTGCTGACACATGAAATTAATGCACTTGCATGCAG</w:t>
      </w:r>
      <w:r>
        <w:rPr>
          <w:rStyle w:val="Cdsodd"/>
          <w:sz w:val="24"/>
        </w:rPr>
        <w:t>GTGAAAGAAGAGTTGAAATC</w:t>
      </w:r>
      <w:r>
        <w:rPr>
          <w:sz w:val="24"/>
        </w:rPr>
        <w:br/>
      </w:r>
      <w:r>
        <w:rPr>
          <w:rStyle w:val="Cdsodd"/>
          <w:sz w:val="24"/>
        </w:rPr>
        <w:t>ACTAGCCAACATTGCATGTCCAATGATGATGACCAACGTGCTTTTGTATTCTCGATCCGCTATTTCCATGCTTTACTTGGGTCGCCAAGGGAAAGTGGAG</w:t>
      </w:r>
      <w:r>
        <w:rPr>
          <w:sz w:val="24"/>
        </w:rPr>
        <w:br/>
      </w:r>
      <w:r>
        <w:rPr>
          <w:rStyle w:val="Cdsodd"/>
          <w:sz w:val="24"/>
        </w:rPr>
        <w:t>CTAGCAGGAGGATCACTTGCAATAGGGTTTGCCAACATCACTGCCAATTCATTTCTCAAGGGTCTCACCATGGGAATGGACCCAATTTGTTGCCAAGCAT</w:t>
      </w:r>
      <w:r>
        <w:rPr>
          <w:sz w:val="24"/>
        </w:rPr>
        <w:br/>
      </w:r>
      <w:r>
        <w:rPr>
          <w:rStyle w:val="Cdsodd"/>
          <w:sz w:val="24"/>
        </w:rPr>
        <w:t>ATGGTGCAAAAAGATGGTCAGTTTTAAGCCAAACTTTTTGCAAAACCTTGTGCCTCCTCCTCCTTGTAGCCATCCCCATTTCACTCCTTTGGCTCAACAT</w:t>
      </w:r>
      <w:r>
        <w:rPr>
          <w:sz w:val="24"/>
        </w:rPr>
        <w:br/>
      </w:r>
      <w:r>
        <w:rPr>
          <w:rStyle w:val="Cdsodd"/>
          <w:sz w:val="24"/>
        </w:rPr>
        <w:t>GGCACCTCTCCTTCATTGGCTAGGGCAAGACCCTGAAGTCACAAAAGTTGCACAAGTTTACATGGTCTTCTCTATCCCAGAATTGCTTGCTCAAGTTCAT</w:t>
      </w:r>
      <w:r>
        <w:rPr>
          <w:sz w:val="24"/>
        </w:rPr>
        <w:br/>
      </w:r>
      <w:r>
        <w:rPr>
          <w:rStyle w:val="Cdsodd"/>
          <w:sz w:val="24"/>
        </w:rPr>
        <w:t>CTCAACCCTTTAAGGTCTTTTTTAAGAACACAAGGGTTAACAACACCATTAACTATTGCAGCTTCTTTTGCTGCCATCTTACACCTTCCAATAAACTATT</w:t>
      </w:r>
      <w:r>
        <w:rPr>
          <w:sz w:val="24"/>
        </w:rPr>
        <w:br/>
      </w:r>
      <w:r>
        <w:rPr>
          <w:rStyle w:val="Cdsodd"/>
          <w:sz w:val="24"/>
        </w:rPr>
        <w:t>TCTTGGCTACATATTTGGAATTAGGAGTAAAAGGCATTGCATTAGCCACAGGTTTGAACTCCATAAACATGATACTAGGGTTGGTGCTTTATCTTGTTGT</w:t>
      </w:r>
      <w:r>
        <w:rPr>
          <w:sz w:val="24"/>
        </w:rPr>
        <w:br/>
      </w:r>
      <w:r>
        <w:rPr>
          <w:rStyle w:val="Cdsodd"/>
          <w:sz w:val="24"/>
        </w:rPr>
        <w:t>GTCAGAGAAACCCTTAAAGCCTTGGGAAGGTGTTACTATTCTCTCTTCCTTTCATGATTGGAGACCATTGCTAACCCTAGCATTGCCTAGTTGCATCTCA</w:t>
      </w:r>
      <w:r>
        <w:rPr>
          <w:sz w:val="24"/>
        </w:rPr>
        <w:br/>
      </w:r>
      <w:r>
        <w:rPr>
          <w:rStyle w:val="Cdsodd"/>
          <w:sz w:val="24"/>
        </w:rPr>
        <w:t>GTGTGCTTGGAGTGGTGGTGCTATGAGATAATGCTCTTCCTATGTGGCTTGTTGAGTAATCCACAAACCACAATTGCTACCATGGGTGTACTAATTCAAA</w:t>
      </w:r>
      <w:r>
        <w:rPr>
          <w:sz w:val="24"/>
        </w:rPr>
        <w:br/>
      </w:r>
      <w:r>
        <w:rPr>
          <w:rStyle w:val="Cdsodd"/>
          <w:sz w:val="24"/>
        </w:rPr>
        <w:t>CAACTGGGTTCTTATATGTGTTCCCATTTTCACTAAGTGCAGCATTGACGACACAAATTGGTCACTCCTTAGGTGCAGGTCAACCTTCACGTGCACAAAA</w:t>
      </w:r>
      <w:r>
        <w:rPr>
          <w:sz w:val="24"/>
        </w:rPr>
        <w:br/>
      </w:r>
      <w:r>
        <w:rPr>
          <w:rStyle w:val="Cdsodd"/>
          <w:sz w:val="24"/>
        </w:rPr>
        <w:t>CACAGCCAAAATAGGACTCTTCATTGCATTTGCATTAGGTGTCTCAGCCTTTGTTTTCTTATTGTTTGTGAGGAATGTGTGGGGGAAACTCTTCACAAAC</w:t>
      </w:r>
      <w:r>
        <w:rPr>
          <w:sz w:val="24"/>
        </w:rPr>
        <w:br/>
      </w:r>
      <w:r>
        <w:rPr>
          <w:rStyle w:val="Cdsodd"/>
          <w:sz w:val="24"/>
        </w:rPr>
        <w:t>GAGACACAAATTGTTGACATGGTCACAGCCATACTTCCAATTTTAGGGTTGTGTGAGATTGGAAACTGGCCTCAAACTGCTGCGTGTGGGATCTTATCAG</w:t>
      </w:r>
      <w:r>
        <w:rPr>
          <w:sz w:val="24"/>
        </w:rPr>
        <w:br/>
      </w:r>
      <w:r>
        <w:rPr>
          <w:rStyle w:val="Cdsodd"/>
          <w:sz w:val="24"/>
        </w:rPr>
        <w:t>GGACTGCACGGCCTTATGTGGGTGCAAGAATAAACTTGTGTGCTTTTTACTTGATTGGATTGCCGGTTGCGATTTTTGCTGCTTTCATGCACAGGTACCA</w:t>
      </w:r>
      <w:r>
        <w:rPr>
          <w:sz w:val="24"/>
        </w:rPr>
        <w:br/>
      </w:r>
      <w:r>
        <w:rPr>
          <w:rStyle w:val="Cdsodd"/>
          <w:sz w:val="24"/>
        </w:rPr>
        <w:t>ATTGAGGGGCTTGTGGTTTGGAATGCTAGCAGCACAAATTTCGTGTTTTTGTATGATGGTTTACACGTTGGTTCAGACGGATTGGGGGCACCAAAGTAGA</w:t>
      </w:r>
      <w:r>
        <w:rPr>
          <w:sz w:val="24"/>
        </w:rPr>
        <w:br/>
      </w:r>
      <w:r>
        <w:rPr>
          <w:rStyle w:val="Cdsodd"/>
          <w:sz w:val="24"/>
        </w:rPr>
        <w:t>AGAGCTGAGCAATTGGCTCAAACAACAGATGAGGAAAATGTAAATAATGATGAGAAAAGTGGGCTCCTTGATTCTGATTTATGA</w:t>
      </w:r>
      <w:r>
        <w:rPr>
          <w:rStyle w:val="Utr3odd"/>
          <w:sz w:val="24"/>
        </w:rPr>
        <w:t>GATTCATTTAAATCAA</w:t>
      </w:r>
      <w:r>
        <w:rPr>
          <w:sz w:val="24"/>
        </w:rPr>
        <w:br/>
      </w:r>
      <w:r>
        <w:rPr>
          <w:rStyle w:val="Utr3odd"/>
          <w:sz w:val="24"/>
        </w:rPr>
        <w:t>TTTTGTGCTTAGTCACTAGCCAGTTACGATATAAGTGAGGTAATTCTCACCTTATAAATCAGTTTTGTAGAATTAAATTAGAGATGTAACTCACCTTCTA</w:t>
      </w:r>
      <w:r>
        <w:rPr>
          <w:sz w:val="24"/>
        </w:rPr>
        <w:br/>
      </w:r>
      <w:r>
        <w:rPr>
          <w:rStyle w:val="Utr3odd"/>
          <w:sz w:val="24"/>
        </w:rPr>
        <w:t>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18G214800 | Chr18:50165772..50170225 reverse</w:t>
        <w:br/>
      </w:r>
      <w:r>
        <w:rPr>
          <w:rStyle w:val="Utr5odd"/>
          <w:sz w:val="24"/>
        </w:rPr>
        <w:t>AACATTAGAAAAGAAATAATGTAAAATAACCTATGTTTAGAAGATAATAATATAGTTTAGTTTAGTCTATAATATATATAAGCACATTATTAATCAATCT</w:t>
      </w:r>
      <w:r>
        <w:rPr>
          <w:sz w:val="24"/>
        </w:rPr>
        <w:br/>
      </w:r>
      <w:r>
        <w:rPr>
          <w:rStyle w:val="Utr5odd"/>
          <w:sz w:val="24"/>
        </w:rPr>
        <w:t>CTGAAATTGGTGCTGAATCTCGAGGAATTGTAGATGGTAATAACCCCGTGAAAAATTCAAAGGTTGGAGGAGTGTACCATGAGATCAACAGA</w:t>
      </w:r>
      <w:r>
        <w:rPr>
          <w:rStyle w:val="Cdsodd"/>
          <w:sz w:val="24"/>
        </w:rPr>
        <w:t>ATGAGAAG</w:t>
      </w:r>
      <w:r>
        <w:rPr>
          <w:sz w:val="24"/>
        </w:rPr>
        <w:br/>
      </w:r>
      <w:r>
        <w:rPr>
          <w:rStyle w:val="Cdsodd"/>
          <w:sz w:val="24"/>
        </w:rPr>
        <w:t>CACAAAAGGTGGCGATGGTGAAGGAAAAAGAAACTGTGGTTGTTGTGGCAGATTCATTGAAGGCCTTCATCAACACTTACATCAATTCCTTAAGGCACTT</w:t>
      </w:r>
      <w:r>
        <w:rPr>
          <w:sz w:val="24"/>
        </w:rPr>
        <w:br/>
      </w:r>
      <w:r>
        <w:rPr>
          <w:rStyle w:val="Cdsodd"/>
          <w:sz w:val="24"/>
        </w:rPr>
        <w:t>TTCCCTACCCTTTCTCTCTCTGAG</w:t>
      </w:r>
      <w:r>
        <w:rPr>
          <w:sz w:val="24"/>
        </w:rPr>
        <w:t>GTTTGTAAAATATCTCTTCTTGTATGTGTGTTTTAGTTCTGCAACTGCAAGTTCTTCTGCTGCTATGATTCCACTT</w:t>
        <w:br/>
        <w:t>TTAAAAGATTGTTTTATTTTTCCTTTTTGGGTCAAAAAGTGAAAATGTTTGAATATATCATAATTTTTAGAATTTAATAAAATAAACTGATCCTGTCAAT</w:t>
        <w:br/>
        <w:t>GTTGTACGGAAAAGAGATTATAATAAATAATTATTTAGCATTGTAAAGATTTATTTTAATATGTTGCTCCTGCCTCTCGTGGCCATGGTTGTTAAGATGC</w:t>
        <w:br/>
        <w:t>TGATGGATGGAGGGTTTCATCATGTTATTTTCTCAAGTCATGATGCATAGATATCTCTATATATCATATGTATACAACACACTTTATTAAATATATACTA</w:t>
        <w:br/>
        <w:t>GTAATTTTTTTATCTTTCACTTTTTATCACATTATATAATAAAATTTATTATGTGTTTGATTTTGTGTTGAATTAAAGAAAATTTGACTAAATTTTGGTA</w:t>
        <w:br/>
        <w:t>TCATTTCGGTATTTTATGCAATTTTTGTAAGGTTTATCGCATACCAAACATGTTGTATATCTATATTTTTCTCTCATTCCATCTCCAGTTGTCGAATAGA</w:t>
        <w:br/>
        <w:t>GTATAGTCTCCACCAATCTTTTTCTTGATTTTTTCATTTTCCCTCACAGATACTTGTGGAAATTTTTTATTTCACTCTATCACTACTCTTGTATTTTTAT</w:t>
        <w:br/>
        <w:t>CATAAACAAGTTTCATTAGTTCACTCTCTTTTGTTAATTATTTTCAAACAACAATTTTCATAACAAATAGTCATTCTCTATCAAAAAAGAAAAAGTAAAA</w:t>
        <w:br/>
        <w:t>AACCATCAAGCAATATTAGCTGAGAGTTACAACTTACAATGTTTGAAATTCTTCATCTATAGAAAATGGCTTTTTCCATTTTATATTTTGGATTGAGAAA</w:t>
        <w:br/>
        <w:t>GTAGTGAGCACAAGTGCACCAAGGGCTTTGATTATAAAATAGTAAATTGGTTGGAAATACATATAACATAACTTTCGTCTAGTTGGCTAAGTTGGTCGAA</w:t>
        <w:br/>
        <w:t>TCATACAAGAACCACATTTTAAGGTGGAAGCCGTTGTTGTTACTCTCAATGTGTATCGTTTAGGCAATCAATATTGATATTGGCATATGTAGTAGTATTT</w:t>
        <w:br/>
        <w:t>TACTTTTATAATTTTTTTTTCACGGAATTTAAGGTAAACTCATTTGAATTAATTAAAAAGCAAACAAAAATTTGTCCCGTTTTAGGGTTTATTTTTTTAA</w:t>
        <w:br/>
        <w:t>ATACATATATACAGATAACATTAAAAAAACTACACTAAGGTACGTATTACTTAACGACTTTCATCAAAATCTATAATTTTATGATGATAAATTAAATGCA</w:t>
        <w:br/>
        <w:t>ATTATCATTAGTGATATTTAAAAGAGTCAGTCAATATATGTAACTCAATAGTATATTAATTTGTGCAAATTGAAACTATACCAACCGTGGGCAGAAGAGT</w:t>
        <w:br/>
        <w:t>CGCGATCTCTAAAGTGACTAGTTTTAAAGAAATTGCCAAGAGTCACAAACTTTAACTTGAGTCATCGTATGACTATGAATATGTGATCATGGCACGAATT</w:t>
        <w:br/>
        <w:t>TCAACTAACTGATTTTCATTCAATCATTCTTAACATCTTGCTAAGAGNNNNNNNNNNNNNNNNNNNNNNNNNNNNNNNNNNNNNNNNNNNNNNNNNNNNN</w:t>
        <w:br/>
        <w:t>NNNNNNNNNNNNNNNNNNNNNNNNNNNNNNNNNNNNNNNNNNNNNNNACCCCCCCCGCCAATCCTAAAGCATCTGTTACTCCCCATTTTGATTTTAGGAT</w:t>
        <w:br/>
        <w:t>ACGTGATCCCGTTTTTCTTATGCCTTTTACAAAATTTATAAGTTTATAATTTTCTCAATAAATAGTTTTTTATATATATATATACAGTTGTTGCACTTGA</w:t>
        <w:br/>
        <w:t>GTCTGAAACTTCATGTATATTACTCAAAATCCTCTAAGCACTATCCTAGTGAGTTTTTCTTGGTAATTAGTTTATTGAGACATTAGAGTCAAATTTAATT</w:t>
        <w:br/>
        <w:t>TTTTTTCTTAAAAAATAAGGTGAGAAATATTTATTTTGTGATTGATCTTTTAAAAATGACAAATAGTGTTCATATTAATTTTTAAACAGTTAGCTCATTA</w:t>
        <w:br/>
        <w:t>GTCTCTAAAAATGACTAATATTACTCACGTTTATAATTTCTAGAGATGAAATTAATCTATATTATTCTAAAAATTGTTCAGCCACCCATCACATTTACAC</w:t>
        <w:br/>
        <w:t>GTGTTGCTTTTTTTGTGCAATATAGGTCACTTTTTTTTTTCTCTCTCTCTCTTTTTTACTGTTGACTGCAATTAATTGCTGTTTCTATTTTTTCACTTTT</w:t>
        <w:br/>
        <w:t>ACGGCACTTGCTCTTACTGGTTTAAAACTCTAAATATCTTTGTTATTATGGTTTAAAACTCTAAATAACCATAGATGGGACAGAAGTTTTACATTTTTAA</w:t>
        <w:br/>
        <w:t>TGTTGACGTGTTGGTGTCAAATTTTTAGGAAACGAATTTGAGAGTTTATGCTTGAAAGAGTAATGATATACCGTAACACTTATTTTTTCAAAATAATTTT</w:t>
        <w:br/>
        <w:t>CTTATTCAAAACTGGTAAAAATAAGCTATTGTTAATTTATCATCATAATGTGTAAAACACATTTTGCTGATGTATATCAAATATGCACTTGAATTGCATG</w:t>
        <w:br/>
        <w:t>CAG</w:t>
      </w:r>
      <w:r>
        <w:rPr>
          <w:rStyle w:val="Cdseven"/>
          <w:sz w:val="24"/>
        </w:rPr>
        <w:t>GTGAAAGAAGAGTTGAAATCACTAGCCAACATTGCATGTCCAATGATGATGACCAACGTGCTTCTGTACTCTCGATCCGCCATTTCCATGCTTTTCT</w:t>
      </w:r>
      <w:r>
        <w:rPr>
          <w:sz w:val="24"/>
        </w:rPr>
        <w:br/>
      </w:r>
      <w:r>
        <w:rPr>
          <w:rStyle w:val="Cdseven"/>
          <w:sz w:val="24"/>
        </w:rPr>
        <w:t>TGGGTCGCCAAGGGAAAGTGGAGCTAGCAGGAGGATCACTTGCAATAGGGTTTGCCAACATCACTGCCAATTCATTCCTCAAGGGTCTCACCATGGGAAT</w:t>
      </w:r>
      <w:r>
        <w:rPr>
          <w:sz w:val="24"/>
        </w:rPr>
        <w:br/>
      </w:r>
      <w:r>
        <w:rPr>
          <w:rStyle w:val="Cdseven"/>
          <w:sz w:val="24"/>
        </w:rPr>
        <w:t>GGACCCAATTTGTTGCCAAGCATATGGTGCAAAAAGATGGTCAGTTCTAAGCCAAACTTTTTGCAAAACCTTGTGCCTCCTCCTCCTTGTTGCCATCCCC</w:t>
      </w:r>
      <w:r>
        <w:rPr>
          <w:sz w:val="24"/>
        </w:rPr>
        <w:br/>
      </w:r>
      <w:r>
        <w:rPr>
          <w:rStyle w:val="Cdseven"/>
          <w:sz w:val="24"/>
        </w:rPr>
        <w:t>ATTTCACTCCTTTGGCTCAACATGGCACCCCTCCTTCATTGGCTTGGGCAGGACCCTGAAGTCACAAAAGTTGCACAAGTTTACATGGTCTTCTCTATCC</w:t>
      </w:r>
      <w:r>
        <w:rPr>
          <w:sz w:val="24"/>
        </w:rPr>
        <w:br/>
      </w:r>
      <w:r>
        <w:rPr>
          <w:rStyle w:val="Cdseven"/>
          <w:sz w:val="24"/>
        </w:rPr>
        <w:t>CAGAATTGCTTGCTCAAGTTCATCTCAACCCTTTAAGGTCTTTTTTAAGAACACAAGGGTTAACAACACCATTAACTATTGCTGCTTCTTTTGCTGCCAT</w:t>
      </w:r>
      <w:r>
        <w:rPr>
          <w:sz w:val="24"/>
        </w:rPr>
        <w:br/>
      </w:r>
      <w:r>
        <w:rPr>
          <w:rStyle w:val="Cdseven"/>
          <w:sz w:val="24"/>
        </w:rPr>
        <w:t>CTTACACCTTCCAATAAACTACTTCTTGGCTACATATTTGGAGTTAGGAGTAAAAGGCATTGCATTAGCCACAGGTTTGAATTCCATAAACATGATACTA</w:t>
      </w:r>
      <w:r>
        <w:rPr>
          <w:sz w:val="24"/>
        </w:rPr>
        <w:br/>
      </w:r>
      <w:r>
        <w:rPr>
          <w:rStyle w:val="Cdseven"/>
          <w:sz w:val="24"/>
        </w:rPr>
        <w:t>GGGTTGGTGCTTTATCTTCTTGTGTCAAAGAAACCCTTAAAACCTTGGGAAGGTGCTACTATTCTCTCTTCCTTCCATGATTGGAGACCATTGCTAACTC</w:t>
      </w:r>
      <w:r>
        <w:rPr>
          <w:sz w:val="24"/>
        </w:rPr>
        <w:br/>
      </w:r>
      <w:r>
        <w:rPr>
          <w:rStyle w:val="Cdseven"/>
          <w:sz w:val="24"/>
        </w:rPr>
        <w:t>TAGCATTGCCTAGTTGCATCTCAGTGTGCTTGGAGTGGTGGTGCTATGAGATAATGCTCTTCCTATGTGGCCTATTGAGTAATCCACAAACCACAGTTGC</w:t>
      </w:r>
      <w:r>
        <w:rPr>
          <w:sz w:val="24"/>
        </w:rPr>
        <w:br/>
      </w:r>
      <w:r>
        <w:rPr>
          <w:rStyle w:val="Cdseven"/>
          <w:sz w:val="24"/>
        </w:rPr>
        <w:t>TACCATGGGTGTACTAATTCAAACAACTGGGTTCTTATATGTGTTCCCATTTTCACTGAGTGCTGCATTGACAACACAAATTGGCCACTCCTTAGGTGCA</w:t>
      </w:r>
      <w:r>
        <w:rPr>
          <w:sz w:val="24"/>
        </w:rPr>
        <w:br/>
      </w:r>
      <w:r>
        <w:rPr>
          <w:rStyle w:val="Cdseven"/>
          <w:sz w:val="24"/>
        </w:rPr>
        <w:t>GGTCAACCTTCACGTGCACAAATCACAGCCACAATTGGACTCTTCATTGCATTTGCATTAGGGTTCTCAGCCTTTGTTTTCTTGCTGATTGTGAGGAACG</w:t>
      </w:r>
      <w:r>
        <w:rPr>
          <w:sz w:val="24"/>
        </w:rPr>
        <w:br/>
      </w:r>
      <w:r>
        <w:rPr>
          <w:rStyle w:val="Cdseven"/>
          <w:sz w:val="24"/>
        </w:rPr>
        <w:t>TGTGGGGGAAACTCTTCACAAACGAGACACAAATTGTTGACATGGTCACAACCATACTTCCAATTTTAGGGTTGTGTGAGATTGGAAACTGGCCTCAAAC</w:t>
      </w:r>
      <w:r>
        <w:rPr>
          <w:sz w:val="24"/>
        </w:rPr>
        <w:br/>
      </w:r>
      <w:r>
        <w:rPr>
          <w:rStyle w:val="Cdseven"/>
          <w:sz w:val="24"/>
        </w:rPr>
        <w:t>TGCTGCGTGTGGGATCTTGTCTGGGACTGCACGGCCTTATGTGGGTGCAAGGATAAACTTGTGTGCTTTTTACTTGATTGGATTGCCGGTTGCAGTTTTT</w:t>
      </w:r>
      <w:r>
        <w:rPr>
          <w:sz w:val="24"/>
        </w:rPr>
        <w:br/>
      </w:r>
      <w:r>
        <w:rPr>
          <w:rStyle w:val="Cdseven"/>
          <w:sz w:val="24"/>
        </w:rPr>
        <w:t>GCTGCTTTCATGCACAGGTACCAATTGAGGGGCTTGTGGTTTGGAATGTTGGCAGCGCAAATTTCATGTTTTTGTATGATGGTTTACACGTTGGTTCAAA</w:t>
      </w:r>
      <w:r>
        <w:rPr>
          <w:sz w:val="24"/>
        </w:rPr>
        <w:br/>
      </w:r>
      <w:r>
        <w:rPr>
          <w:rStyle w:val="Cdseven"/>
          <w:sz w:val="24"/>
        </w:rPr>
        <w:t>CGGATTGGGGGCACCAAAGTAGAAGAGCTGAGCAATTGGCTCAAGCAACTGATGAGGAAATTAGTGGGTTCCTTGATTCTGATATGTGA</w:t>
      </w:r>
      <w:r>
        <w:rPr>
          <w:rStyle w:val="Utr3even"/>
          <w:sz w:val="24"/>
        </w:rPr>
        <w:t>GATGTTTAAAT</w:t>
      </w:r>
      <w:r>
        <w:rPr>
          <w:sz w:val="24"/>
        </w:rPr>
        <w:br/>
      </w:r>
      <w:r>
        <w:rPr>
          <w:rStyle w:val="Utr3even"/>
          <w:sz w:val="24"/>
        </w:rPr>
        <w:t>CAATTTTGTGCAGTGATAGTCACTAGTCACTAGAACTACACGACCAGTTACAAGGCATTAATTCTAGTTATTGAGATTTCTCATCATTGCTCATTAATTA</w:t>
      </w:r>
      <w:r>
        <w:rPr>
          <w:sz w:val="24"/>
        </w:rPr>
        <w:br/>
      </w:r>
      <w:r>
        <w:rPr>
          <w:rStyle w:val="Utr3even"/>
          <w:sz w:val="24"/>
        </w:rPr>
        <w:t>GTCATTCATTATGGTAGGAAGTAAGAACATATTTTCTTCGTAATATTCAATTAGATGTACATAAGAAAAGCTTTGTTAGTGAACTCATTCACGCATGATG</w:t>
      </w:r>
      <w:r>
        <w:rPr>
          <w:sz w:val="24"/>
        </w:rPr>
        <w:br/>
      </w:r>
      <w:r>
        <w:rPr>
          <w:rStyle w:val="Utr3even"/>
          <w:sz w:val="24"/>
        </w:rPr>
        <w:t>AATTTTTTAAATAACAATACATCATAATTAGGTGGGTACAAATACCTGAGCTC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01G007100 | Chr01:707570..708601 reverse</w:t>
        <w:br/>
      </w:r>
      <w:r>
        <w:rPr>
          <w:rStyle w:val="Cdsodd"/>
          <w:sz w:val="24"/>
        </w:rPr>
        <w:t>ATGGCACAAACCTACTTGCTCTTCCTCCTCCCCGACCTCCTTATCAACTCTTTCCTCCACCCAATCAGAGTCTACCTTCGCGCCCAGAACGTCACCCACC</w:t>
      </w:r>
      <w:r>
        <w:rPr>
          <w:sz w:val="24"/>
        </w:rPr>
        <w:br/>
      </w:r>
      <w:r>
        <w:rPr>
          <w:rStyle w:val="Cdsodd"/>
          <w:sz w:val="24"/>
        </w:rPr>
        <w:t>CTGTCACCTTAGCGTCCCTCGCCGGCACCCTCCTCCACGTGGCCTTTAACCTGGCTCTCGTCGAGCGCGGCCTGGGTGGCGTCGCCGCCGCCGCCGCCGC</w:t>
      </w:r>
      <w:r>
        <w:rPr>
          <w:sz w:val="24"/>
        </w:rPr>
        <w:br/>
      </w:r>
      <w:r>
        <w:rPr>
          <w:rStyle w:val="Cdsodd"/>
          <w:sz w:val="24"/>
        </w:rPr>
        <w:t>CTCCAGCTTTTCCATTCTATGTTTGCTGGTTCTCTATTTGTGGATAAGTGGGGTCCACCTGGCCACGTGGACCGCGCCGAGCCGGGAGTGTTTAACCTGC</w:t>
      </w:r>
      <w:r>
        <w:rPr>
          <w:sz w:val="24"/>
        </w:rPr>
        <w:br/>
      </w:r>
      <w:r>
        <w:rPr>
          <w:rStyle w:val="Cdsodd"/>
          <w:sz w:val="24"/>
        </w:rPr>
        <w:t>TGGGAGCCGCTAATTCGGCTCGCGGCGCCGAGCTGTGTCTCCGTTTGTTTGGAGTGGTGGTGGTATGAGATCATGATTTTGTTGTGTGGGTTGTTGGTGG</w:t>
      </w:r>
      <w:r>
        <w:rPr>
          <w:sz w:val="24"/>
        </w:rPr>
        <w:br/>
      </w:r>
      <w:r>
        <w:rPr>
          <w:rStyle w:val="Cdsodd"/>
          <w:sz w:val="24"/>
        </w:rPr>
        <w:t>ACCCCACTGCCAGCGTGGCGGCTATGGGGATTTTAATCCAGACTACGTCCTTGATCTACGTTTTTCCCTCCTCGCTGGGGCTTGCGGTGTCTACGCGCGT</w:t>
      </w:r>
      <w:r>
        <w:rPr>
          <w:sz w:val="24"/>
        </w:rPr>
        <w:br/>
      </w:r>
      <w:r>
        <w:rPr>
          <w:rStyle w:val="Cdsodd"/>
          <w:sz w:val="24"/>
        </w:rPr>
        <w:t>GGGAAACGAGCTTGGCGCCAACAGGGGACGACGCGCCAGGATGTCGGCGGTGGTGGCGGTGTTCTTTGCCGCCGTAATGGGGTTCTCCGCGGTGGTTTTT</w:t>
      </w:r>
      <w:r>
        <w:rPr>
          <w:sz w:val="24"/>
        </w:rPr>
        <w:br/>
      </w:r>
      <w:r>
        <w:rPr>
          <w:rStyle w:val="Cdsodd"/>
          <w:sz w:val="24"/>
        </w:rPr>
        <w:t>GCGACGGCGATGCGGAGGAGGTGGGGGAGGATGTTCACCGGAGACGAGGGGATTCTGCGGCTGACGGGGGCGGCGCTACCGATTCTGGGGCTGTGCGAGC</w:t>
      </w:r>
      <w:r>
        <w:rPr>
          <w:sz w:val="24"/>
        </w:rPr>
        <w:br/>
      </w:r>
      <w:r>
        <w:rPr>
          <w:rStyle w:val="Cdsodd"/>
          <w:sz w:val="24"/>
        </w:rPr>
        <w:t>TGGGAAACTGCCCGCAGACGGTGGGGTGCGGGGTGGTGAGGGGGACGGCGAGGCCGAACGTGGCGGCGAATGTGAACCTGGGAGCGTTTTATCTGGTGGG</w:t>
      </w:r>
      <w:r>
        <w:rPr>
          <w:sz w:val="24"/>
        </w:rPr>
        <w:br/>
      </w:r>
      <w:r>
        <w:rPr>
          <w:rStyle w:val="Cdsodd"/>
          <w:sz w:val="24"/>
        </w:rPr>
        <w:t>GATGCCCGTGGCAGTTGGGCTTGCGTTCTGGCTCGAGGTTGGGTTCTGTGGGCTCTGGCTGGGCCTATTGTCGGCCCAGGTTTGTTGTGCGGGCCTCATG</w:t>
      </w:r>
      <w:r>
        <w:rPr>
          <w:sz w:val="24"/>
        </w:rPr>
        <w:br/>
      </w:r>
      <w:r>
        <w:rPr>
          <w:rStyle w:val="Cdsodd"/>
          <w:sz w:val="24"/>
        </w:rPr>
        <w:t>TTGTATATGATTGGGACCACCGATTGGGAGTACCAGGCCTGTCGGGCCCAGTTACTTACGGCCCTTGATGAAGGATCCGACGGCCACAAACAACCGTTGA</w:t>
      </w:r>
      <w:r>
        <w:rPr>
          <w:sz w:val="24"/>
        </w:rPr>
        <w:br/>
      </w:r>
      <w:r>
        <w:rPr>
          <w:rStyle w:val="Cdsodd"/>
          <w:sz w:val="24"/>
        </w:rPr>
        <w:t>TTGCCACTTTGGACAACAACAACTACTCTTGA</w:t>
      </w:r>
    </w:p>
    <w:p>
      <w:pPr>
        <w:pStyle w:val="Normal"/>
        <w:rPr/>
      </w:pPr>
      <w:r>
        <w:rPr>
          <w:sz w:val="24"/>
        </w:rPr>
        <w:t>&gt;Glyma.07G124600 | Chr07:14837991..14840026 forward</w:t>
        <w:br/>
      </w:r>
      <w:r>
        <w:rPr>
          <w:rStyle w:val="Utr5odd"/>
          <w:sz w:val="24"/>
        </w:rPr>
        <w:t>GGGTCACTTACACATAGTATTTTAAACAGGAAAAACACGCTCGAATTCAAATCCTCCTCAATTCTATTTATACTCGCCCATCCTTCTCACTTCTTCACTC</w:t>
      </w:r>
      <w:r>
        <w:rPr>
          <w:sz w:val="24"/>
        </w:rPr>
        <w:br/>
      </w:r>
      <w:r>
        <w:rPr>
          <w:rStyle w:val="Utr5odd"/>
          <w:sz w:val="24"/>
        </w:rPr>
        <w:t>CCACGCAGTAATTAGTTTCTTTCTTCATTTATCACTCTGCTCCTAGCTCCCACCGCTTTCCACCCTTTAAAAAAAAACAGAGTCCCCTCTCCTCCTCCTC</w:t>
      </w:r>
      <w:r>
        <w:rPr>
          <w:sz w:val="24"/>
        </w:rPr>
        <w:br/>
      </w:r>
      <w:r>
        <w:rPr>
          <w:rStyle w:val="Utr5odd"/>
          <w:sz w:val="24"/>
        </w:rPr>
        <w:t>CTCCTCCTCCTCTTTGTTTCAGAACACACTGTCTAGTGTATGTGTATCGCAGTTTTCACAACACGCACTCTTCCTTCATCATATTATTCAAAATCATTCA</w:t>
      </w:r>
      <w:r>
        <w:rPr>
          <w:sz w:val="24"/>
        </w:rPr>
        <w:br/>
      </w:r>
      <w:r>
        <w:rPr>
          <w:rStyle w:val="Utr5odd"/>
          <w:sz w:val="24"/>
        </w:rPr>
        <w:t>TAAACACGTACATATATACCCTCTTTTGAGTCTTCATTTCATAACAACGAAGGAAGACGTGTAGTAGTAGTAGTAGTAGTCGTCGTCATAAAATAGAAGA</w:t>
      </w:r>
      <w:r>
        <w:rPr>
          <w:sz w:val="24"/>
        </w:rPr>
        <w:br/>
      </w:r>
      <w:r>
        <w:rPr>
          <w:rStyle w:val="Utr5odd"/>
          <w:sz w:val="24"/>
        </w:rPr>
        <w:t>ACCAAGAAC</w:t>
      </w:r>
      <w:r>
        <w:rPr>
          <w:rStyle w:val="Cdsodd"/>
          <w:sz w:val="24"/>
        </w:rPr>
        <w:t>ATGTGCGAATCAAAATCAGAGCAGAGGCATGATGATAAGGAAAAGCAGACCGAAGAATTAGGTGGTGTGTTAACAAGACGTTCGACAATAA</w:t>
      </w:r>
      <w:r>
        <w:rPr>
          <w:sz w:val="24"/>
        </w:rPr>
        <w:br/>
      </w:r>
      <w:r>
        <w:rPr>
          <w:rStyle w:val="Cdsodd"/>
          <w:sz w:val="24"/>
        </w:rPr>
        <w:t>TGTGGGATGTGATAGGAGAAGCGAAATCCCTGTGGGAGTTGGCATTCCCGACAGCACTCACTGGTCTCATTTTCTACGCGCGTTCCATGGTCTCCATGCT</w:t>
      </w:r>
      <w:r>
        <w:rPr>
          <w:sz w:val="24"/>
        </w:rPr>
        <w:br/>
      </w:r>
      <w:r>
        <w:rPr>
          <w:rStyle w:val="Cdsodd"/>
          <w:sz w:val="24"/>
        </w:rPr>
        <w:t>GTTCCTCGGCCACCTAGGAGACACCGAACTGGCCGCAGGTTCCTTAGCCATCGCCTTCGCCAACATCACCGGTTACTCCGTTCTCTCTGGTCTCTCCTTA</w:t>
      </w:r>
      <w:r>
        <w:rPr>
          <w:sz w:val="24"/>
        </w:rPr>
        <w:br/>
      </w:r>
      <w:r>
        <w:rPr>
          <w:rStyle w:val="Cdsodd"/>
          <w:sz w:val="24"/>
        </w:rPr>
        <w:t>GGAATGGAACCTCTTTGTTCCCAAGCCTTCGGAGCTAAGCGTCCTAAACTCCTCTCTCTCACCCTCCAACGCTGCGTCATCTTCTTATTATTCTCTTCAA</w:t>
      </w:r>
      <w:r>
        <w:rPr>
          <w:sz w:val="24"/>
        </w:rPr>
        <w:br/>
      </w:r>
      <w:r>
        <w:rPr>
          <w:rStyle w:val="Cdsodd"/>
          <w:sz w:val="24"/>
        </w:rPr>
        <w:t>TCCCCATTTCGCTCTTGTGGCTTAACATGTCTAAAGTCTTTATCCTACTCCACCAACACACACACATCACCCAAATGGCACAAACCTATTTAGTTTTCCT</w:t>
      </w:r>
      <w:r>
        <w:rPr>
          <w:sz w:val="24"/>
        </w:rPr>
        <w:br/>
      </w:r>
      <w:r>
        <w:rPr>
          <w:rStyle w:val="Cdsodd"/>
          <w:sz w:val="24"/>
        </w:rPr>
        <w:t>TCTCCCCGACCTCGTCACCAACTCCTTCCTCCACCCAATCAGAGTCTACCTTCGCGCCCAGAACATCACCCACCCGGTAACGTTAGCGTCCCTCGCCGGC</w:t>
      </w:r>
      <w:r>
        <w:rPr>
          <w:sz w:val="24"/>
        </w:rPr>
        <w:br/>
      </w:r>
      <w:r>
        <w:rPr>
          <w:rStyle w:val="Cdsodd"/>
          <w:sz w:val="24"/>
        </w:rPr>
        <w:t>ACTCTCCTCCACGTTCCATTCAACTTGCTCCTCGTCCAGCGCGGCCTGCCCGGCGTCGCCGCCGCCTCCGCCGCCTCCAGTTTTTCCATTCTAAGTCTGC</w:t>
      </w:r>
      <w:r>
        <w:rPr>
          <w:sz w:val="24"/>
        </w:rPr>
        <w:br/>
      </w:r>
      <w:r>
        <w:rPr>
          <w:rStyle w:val="Cdsodd"/>
          <w:sz w:val="24"/>
        </w:rPr>
        <w:t>TGGTCCTCTACGTGTGGATAAGTGGGGTCCACCTGGCCACGTGGACCGCGCCGAGCCGGGAGTGTTTCGGCGGCTGGGAGCCGCTGCTTAGGCTTGCGGC</w:t>
      </w:r>
      <w:r>
        <w:rPr>
          <w:sz w:val="24"/>
        </w:rPr>
        <w:br/>
      </w:r>
      <w:r>
        <w:rPr>
          <w:rStyle w:val="Cdsodd"/>
          <w:sz w:val="24"/>
        </w:rPr>
        <w:t>GCCGAGCTGCGTCTCGGTTTGTTTGGAATGGTGGTGGTATGAGATTATGATTTTGTTGTGTGGGGTTTTGGTGGACCCCACTGCCAGCGTGGCGGCTATG</w:t>
      </w:r>
      <w:r>
        <w:rPr>
          <w:sz w:val="24"/>
        </w:rPr>
        <w:br/>
      </w:r>
      <w:r>
        <w:rPr>
          <w:rStyle w:val="Cdsodd"/>
          <w:sz w:val="24"/>
        </w:rPr>
        <w:t>GGGATTTTTAATCCAGACGACGTCGTTGATCTATGTCTTCCCCTCGTCTCTGGGATTTGCGGTTTCCACGCGCGTGGGGAACCAGCTTGGCGCGAACAGG</w:t>
      </w:r>
      <w:r>
        <w:rPr>
          <w:sz w:val="24"/>
        </w:rPr>
        <w:br/>
      </w:r>
      <w:r>
        <w:rPr>
          <w:rStyle w:val="Cdsodd"/>
          <w:sz w:val="24"/>
        </w:rPr>
        <w:t>GTCCACGCGCCAGGATGTCGGCGGTGGTAGCGGTGTTCTTCGCCGCAGTGATGGGCTTCTCCGCGGTGGTTTTTGCGACGGCGATGCGGAGGAGGTGGGG</w:t>
      </w:r>
      <w:r>
        <w:rPr>
          <w:sz w:val="24"/>
        </w:rPr>
        <w:br/>
      </w:r>
      <w:r>
        <w:rPr>
          <w:rStyle w:val="Cdsodd"/>
          <w:sz w:val="24"/>
        </w:rPr>
        <w:t>GAGGATGTTCACCGGGGACGAGGGGATTCTGCGGCTGACGGCAGCGGCGCTGCCGATTCTGGGGTTGTGCGAGCTCGGAAACTGCCCGCAGACGGTGGGA</w:t>
      </w:r>
      <w:r>
        <w:rPr>
          <w:sz w:val="24"/>
        </w:rPr>
        <w:br/>
      </w:r>
      <w:r>
        <w:rPr>
          <w:rStyle w:val="Cdsodd"/>
          <w:sz w:val="24"/>
        </w:rPr>
        <w:t>TGCGGGGTGGTGAGGGGGACGGCGCGGCCGAACGTGGCGGCGAACGTGAACCTGGGAGCGTTTTATCTGGTGGGGATGCCGGTGGCGGTTGGGCTTGCGT</w:t>
      </w:r>
      <w:r>
        <w:rPr>
          <w:sz w:val="24"/>
        </w:rPr>
        <w:br/>
      </w:r>
      <w:r>
        <w:rPr>
          <w:rStyle w:val="Cdsodd"/>
          <w:sz w:val="24"/>
        </w:rPr>
        <w:t>TCTGGCTCGAGGTTGGGTTCTGTGGGCTCTGGCTGGGCCTGTTGTCGGCCCAGGTTTGTTGCGCGGGCCTAATGTTGTATATGATTGGGACCACCGATTG</w:t>
      </w:r>
      <w:r>
        <w:rPr>
          <w:sz w:val="24"/>
        </w:rPr>
        <w:br/>
      </w:r>
      <w:r>
        <w:rPr>
          <w:rStyle w:val="Cdsodd"/>
          <w:sz w:val="24"/>
        </w:rPr>
        <w:t>GGAGTACCAGGCCTGCCGGGCCCAGTTACTCACGGCCCTTGATCAAGGATCCGACGGCCACAAACAACCGTTGCTTGCCGCTGTGGACAACAACAACTCT</w:t>
      </w:r>
      <w:r>
        <w:rPr>
          <w:sz w:val="24"/>
        </w:rPr>
        <w:br/>
      </w:r>
      <w:r>
        <w:rPr>
          <w:rStyle w:val="Cdsodd"/>
          <w:sz w:val="24"/>
        </w:rPr>
        <w:t>TGA</w:t>
      </w:r>
      <w:r>
        <w:rPr>
          <w:rStyle w:val="Utr3odd"/>
          <w:sz w:val="24"/>
        </w:rPr>
        <w:t>TAAAAAAAAAAAAAAAAATTATGATGATTGTTGATTGACGGTGTAATATTCTTTTCTTTTTGTAATAATTCTTATATTTATTAAAGGGAATTAATTT</w:t>
      </w:r>
      <w:r>
        <w:rPr>
          <w:sz w:val="24"/>
        </w:rPr>
        <w:br/>
      </w:r>
      <w:r>
        <w:rPr>
          <w:rStyle w:val="Utr3odd"/>
          <w:sz w:val="24"/>
        </w:rPr>
        <w:t>GTGAAATACAGTTATTATTATTCTTCTTTTATTCAC</w:t>
      </w:r>
    </w:p>
    <w:p>
      <w:pPr>
        <w:pStyle w:val="Normal"/>
        <w:rPr>
          <w:rStyle w:val="Utr3odd"/>
          <w:sz w:val="24"/>
        </w:rPr>
      </w:pPr>
      <w:r>
        <w:rPr>
          <w:rStyle w:val="Utr3odd"/>
          <w:sz w:val="24"/>
        </w:rPr>
        <w:t>&gt;</w:t>
      </w:r>
      <w:r>
        <w:rPr>
          <w:sz w:val="24"/>
        </w:rPr>
        <w:t>Glyma.05G226400 | Chr05:40480968..40482410 reverse</w:t>
        <w:br/>
      </w:r>
      <w:r>
        <w:rPr>
          <w:rStyle w:val="Cdsodd"/>
          <w:sz w:val="24"/>
        </w:rPr>
        <w:t>ATGGAGGGAGCAGCAGAAAAGGAGAGGCTGCAGTGTTGGAGCATAAGGAGAGAAGTGAAAGCGGTGGTGGAGCTGGCGTTTCCGATAGGAATAACGGCGT</w:t>
      </w:r>
      <w:r>
        <w:rPr>
          <w:sz w:val="24"/>
        </w:rPr>
        <w:br/>
      </w:r>
      <w:r>
        <w:rPr>
          <w:rStyle w:val="Cdsodd"/>
          <w:sz w:val="24"/>
        </w:rPr>
        <w:t>TGATATTCTACGCGCGTTCCATGGTATCGATGCTGTTCCTGGGACACCTGGGAGAGTTAGAACTGGCAGCAGGGTCCCTAGGAATGGCGTTCGCGAACAT</w:t>
      </w:r>
      <w:r>
        <w:rPr>
          <w:sz w:val="24"/>
        </w:rPr>
        <w:br/>
      </w:r>
      <w:r>
        <w:rPr>
          <w:rStyle w:val="Cdsodd"/>
          <w:sz w:val="24"/>
        </w:rPr>
        <w:t>CACAGGTTATTCGGTGCTGTCGGGTCTAGCACTTGGGATGGAACCGATGTGCTCGCAAGCCTTCGGAGCAAAACGCGTGAAGGTGTTGTCGTTGACCCTC</w:t>
      </w:r>
      <w:r>
        <w:rPr>
          <w:sz w:val="24"/>
        </w:rPr>
        <w:br/>
      </w:r>
      <w:r>
        <w:rPr>
          <w:rStyle w:val="Cdsodd"/>
          <w:sz w:val="24"/>
        </w:rPr>
        <w:t>CACCGCTGCGTCATGTTCCTATTAGTCTGCTCCATCCCAATATCACTCCTTTGGCTCAACATGTCCAGCATCCTCCTTCTCTTGCACCAGGACCCAAACA</w:t>
      </w:r>
      <w:r>
        <w:rPr>
          <w:sz w:val="24"/>
        </w:rPr>
        <w:br/>
      </w:r>
      <w:r>
        <w:rPr>
          <w:rStyle w:val="Cdsodd"/>
          <w:sz w:val="24"/>
        </w:rPr>
        <w:t>TCACCCTCATGGCCCACACCTACCTCATCTTCTCCCTCCCTGACCTCCTCACCCACTCCTTCCTTCACCCAATCCGCATTTACCTTCGCGCCCAGGGCGT</w:t>
      </w:r>
      <w:r>
        <w:rPr>
          <w:sz w:val="24"/>
        </w:rPr>
        <w:br/>
      </w:r>
      <w:r>
        <w:rPr>
          <w:rStyle w:val="Cdsodd"/>
          <w:sz w:val="24"/>
        </w:rPr>
        <w:t>CACCCACCCGGTCACCTTAGCCTCCCTCGCCGGAACCCTCCTCCACCTCCCCTTCAACTACCTCCTCGTCACGCGCCTCCGCCTCGGCCTCGCCGGTGTC</w:t>
      </w:r>
      <w:r>
        <w:rPr>
          <w:sz w:val="24"/>
        </w:rPr>
        <w:br/>
      </w:r>
      <w:r>
        <w:rPr>
          <w:rStyle w:val="Cdsodd"/>
          <w:sz w:val="24"/>
        </w:rPr>
        <w:t>GCCGCTGCCTCCGCCGCTTCCAACCTCTCCATCCTCCTCTTCCTCGGAGCCGCCGTTTGTTTCACCGGCCTGCACTGCGCCGCCCCGAGCCGAGACTGTT</w:t>
      </w:r>
      <w:r>
        <w:rPr>
          <w:sz w:val="24"/>
        </w:rPr>
        <w:br/>
      </w:r>
      <w:r>
        <w:rPr>
          <w:rStyle w:val="Cdsodd"/>
          <w:sz w:val="24"/>
        </w:rPr>
        <w:t>TCAGCGGCTGGAAGCCGCTGCTTCGGCTCGCCGCGCCGAGCTGCGTCTCTGTTTGCTTGGAGTGGTGGTGGTATGAGATCATGATCATTCTTTGCGGGAT</w:t>
      </w:r>
      <w:r>
        <w:rPr>
          <w:sz w:val="24"/>
        </w:rPr>
        <w:br/>
      </w:r>
      <w:r>
        <w:rPr>
          <w:rStyle w:val="Cdsodd"/>
          <w:sz w:val="24"/>
        </w:rPr>
        <w:t>TCTCGTGGACCCCACCGCTACCGTTGCTTCCATGGGAATACTCATTCAAACCACTTCACTCATCTATGTTTTCCCCTCCTCGCTTGGTTTCGCGGTTTCC</w:t>
      </w:r>
      <w:r>
        <w:rPr>
          <w:sz w:val="24"/>
        </w:rPr>
        <w:br/>
      </w:r>
      <w:r>
        <w:rPr>
          <w:rStyle w:val="Cdsodd"/>
          <w:sz w:val="24"/>
        </w:rPr>
        <w:t>ACACGCGTCGGGAACGAGCTCGGAGCGAATCGTCCTTCTCGAGCCAAATTATCCGCGGTGGTTTCTGTTTTTCTCGCCGCGATTATGGGGTTCTCGGCGA</w:t>
      </w:r>
      <w:r>
        <w:rPr>
          <w:sz w:val="24"/>
        </w:rPr>
        <w:br/>
      </w:r>
      <w:r>
        <w:rPr>
          <w:rStyle w:val="Cdsodd"/>
          <w:sz w:val="24"/>
        </w:rPr>
        <w:t>TGTTTTTCGCCGTCGGGATGCGGCGGCGGTGGGGGAGGATGTTCACCGCCGACGAGGACATAATAAGGATCACGTCGATGGCGCTGCCGATCCTCGGGAT</w:t>
      </w:r>
      <w:r>
        <w:rPr>
          <w:sz w:val="24"/>
        </w:rPr>
        <w:br/>
      </w:r>
      <w:r>
        <w:rPr>
          <w:rStyle w:val="Cdsodd"/>
          <w:sz w:val="24"/>
        </w:rPr>
        <w:t>TTGTGAACTCGGGAACTGTCCGCAGACGGTGGGGTGCGGCATCGTTAGAGGGATGGCGCGGCCGAACACGGCGGCCAATGTGAACCTGGGCGCGTTCTAT</w:t>
      </w:r>
      <w:r>
        <w:rPr>
          <w:sz w:val="24"/>
        </w:rPr>
        <w:br/>
      </w:r>
      <w:r>
        <w:rPr>
          <w:rStyle w:val="Cdsodd"/>
          <w:sz w:val="24"/>
        </w:rPr>
        <w:t>TTGGTCGGGATGCCCGTGGCGGTGGGGCTTGGGTTCTGGTTTGACGTTGGGTTCTGTGGGCTGTGGCTGGGCCTGCTCTCGGCCCAGGTGTGTTGCGCGG</w:t>
      </w:r>
      <w:r>
        <w:rPr>
          <w:sz w:val="24"/>
        </w:rPr>
        <w:br/>
      </w:r>
      <w:r>
        <w:rPr>
          <w:rStyle w:val="Cdsodd"/>
          <w:sz w:val="24"/>
        </w:rPr>
        <w:t>GACTTATGTTGTATGTGATTGGGACCACCGATTGGGAGTTTGAAGCCCATCGGGCCCAGTGGCTGACGTTGGTCGAAGATGGAGTGATGGACGGACAGAA</w:t>
      </w:r>
      <w:r>
        <w:rPr>
          <w:sz w:val="24"/>
        </w:rPr>
        <w:br/>
      </w:r>
      <w:r>
        <w:rPr>
          <w:rStyle w:val="Cdsodd"/>
          <w:sz w:val="24"/>
        </w:rPr>
        <w:t>ACAGCCGTTGACAAGCGTTGTTACCGAGGCTCCCTCGACTTGA</w:t>
      </w:r>
    </w:p>
    <w:p>
      <w:pPr>
        <w:pStyle w:val="Normal"/>
        <w:rPr/>
      </w:pPr>
      <w:r>
        <w:rPr>
          <w:sz w:val="24"/>
        </w:rPr>
        <w:t>&gt;Glyma.08G033200 | Chr08:2649700..2651523 reverse</w:t>
        <w:br/>
      </w:r>
      <w:r>
        <w:rPr>
          <w:rStyle w:val="Utr5odd"/>
          <w:sz w:val="24"/>
        </w:rPr>
        <w:t>TCTCATTGAAACGCGTTAATTAGTTTCGTGTATGTATCTAGCTAGCTAGCTAATCCCACAGACTCAATCAGTCTTTACTGAGAAGAAGACAAGAGAGAAG</w:t>
      </w:r>
      <w:r>
        <w:rPr>
          <w:sz w:val="24"/>
        </w:rPr>
        <w:br/>
      </w:r>
      <w:r>
        <w:rPr>
          <w:rStyle w:val="Utr5odd"/>
          <w:sz w:val="24"/>
        </w:rPr>
        <w:t>AGAGGGGGTGGTGTTTAGGAGAGTGAGAGTGAGAGTGCAAGTTTGAGTTTGAGAGGATCCATTAAG</w:t>
      </w:r>
      <w:r>
        <w:rPr>
          <w:rStyle w:val="Cdsodd"/>
          <w:sz w:val="24"/>
        </w:rPr>
        <w:t>ATGGGATCAAAAACAGAGGAAGTAGTAGATTACA</w:t>
      </w:r>
      <w:r>
        <w:rPr>
          <w:sz w:val="24"/>
        </w:rPr>
        <w:br/>
      </w:r>
      <w:r>
        <w:rPr>
          <w:rStyle w:val="Cdsodd"/>
          <w:sz w:val="24"/>
        </w:rPr>
        <w:t>CGTTGATGGAGGGAGCAGTAGAAAAAGAGGGGCAGCACTGTTGGAGCATAAGGAGAGAAGTGAAAGCGGTGGGGGAGCTGGCGTTTCCGATAGCCTTAAC</w:t>
      </w:r>
      <w:r>
        <w:rPr>
          <w:sz w:val="24"/>
        </w:rPr>
        <w:br/>
      </w:r>
      <w:r>
        <w:rPr>
          <w:rStyle w:val="Cdsodd"/>
          <w:sz w:val="24"/>
        </w:rPr>
        <w:t>GGCGCTGATATTCTACGCGCGTTCCATGGTATCGATGCTGTTCCTGGGACACCTAGGAGAGCTAGAACTGGCAGCAGGGTCCCTAGGAATGGCGTTCGCG</w:t>
      </w:r>
      <w:r>
        <w:rPr>
          <w:sz w:val="24"/>
        </w:rPr>
        <w:br/>
      </w:r>
      <w:r>
        <w:rPr>
          <w:rStyle w:val="Cdsodd"/>
          <w:sz w:val="24"/>
        </w:rPr>
        <w:t>AACATCACAGGCTATTCGGTGCTGTCGGGTCTAGCACTCGGGATGGAACCGCTATGCTCCCAAGCATTCGGCGCAAAACGCGTGAATGTGTTGTCGTTGA</w:t>
      </w:r>
      <w:r>
        <w:rPr>
          <w:sz w:val="24"/>
        </w:rPr>
        <w:br/>
      </w:r>
      <w:r>
        <w:rPr>
          <w:rStyle w:val="Cdsodd"/>
          <w:sz w:val="24"/>
        </w:rPr>
        <w:t>CCCTCCACCGCTGCGTCATGTTCCTGTTACTCTGCTCCATCCCAATATCACTCCTCTGGCTCAACATGTCCAACATCCTCGTTGATCTCTTGCACCAGGA</w:t>
      </w:r>
      <w:r>
        <w:rPr>
          <w:sz w:val="24"/>
        </w:rPr>
        <w:br/>
      </w:r>
      <w:r>
        <w:rPr>
          <w:rStyle w:val="Cdsodd"/>
          <w:sz w:val="24"/>
        </w:rPr>
        <w:t>CCCCAACATCACCCTAATGGCCCACACCTACCTCCTCTTCTCCCTCCCCGACCTCCTCACCCACTCCTTCCTCCACCCAATCCGCATTTACCTTCGCGCC</w:t>
      </w:r>
      <w:r>
        <w:rPr>
          <w:sz w:val="24"/>
        </w:rPr>
        <w:br/>
      </w:r>
      <w:r>
        <w:rPr>
          <w:rStyle w:val="Cdsodd"/>
          <w:sz w:val="24"/>
        </w:rPr>
        <w:t>CAGGGCGTCACCCACCCTGTCACCTTAGCTTCCCTCGCCGGAACCCTCCTCCACCTCCCCTTCAACTACCTCCTCGTCACGCGCCTCCGCCTCGGCCTCG</w:t>
      </w:r>
      <w:r>
        <w:rPr>
          <w:sz w:val="24"/>
        </w:rPr>
        <w:br/>
      </w:r>
      <w:r>
        <w:rPr>
          <w:rStyle w:val="Cdsodd"/>
          <w:sz w:val="24"/>
        </w:rPr>
        <w:t>CCGGTGTCGCCGCTGCCTCCGCCGCTTCCAACCTCTCCATCCTCCTCTTCCTCGGTGCCGCCGTCTTCTTTTCCGGCTTGCACTGCTCCGCGCCGAGCCG</w:t>
      </w:r>
      <w:r>
        <w:rPr>
          <w:sz w:val="24"/>
        </w:rPr>
        <w:br/>
      </w:r>
      <w:r>
        <w:rPr>
          <w:rStyle w:val="Cdsodd"/>
          <w:sz w:val="24"/>
        </w:rPr>
        <w:t>AGAATGTCTCAGCGGCTGGAAGCCGCTCCTTCGGCTCGCTGCGCCTAGCTGCGTCTCCGTTTGCTTGGAGTGGTGGTGGTATGAGATCATGATCATTCTT</w:t>
      </w:r>
      <w:r>
        <w:rPr>
          <w:sz w:val="24"/>
        </w:rPr>
        <w:br/>
      </w:r>
      <w:r>
        <w:rPr>
          <w:rStyle w:val="Cdsodd"/>
          <w:sz w:val="24"/>
        </w:rPr>
        <w:t>TGCGGGCTTCTCGTGGACCCCACCGCTACCGTTGCTTCCATGGGGATACTCATTCAAATCACTTCACTCATCTATGTTTTTCCCTCCTCGCTTGGTTTCG</w:t>
      </w:r>
      <w:r>
        <w:rPr>
          <w:sz w:val="24"/>
        </w:rPr>
        <w:br/>
      </w:r>
      <w:r>
        <w:rPr>
          <w:rStyle w:val="Cdsodd"/>
          <w:sz w:val="24"/>
        </w:rPr>
        <w:t>CGGTTTCGACTCGCGTCGGGAACGCGCTGGGAGCCAATCGTCCCTCTCGGGCCAAACTATCCGCGGTGGTTTCTGTTTTTCTCGCAGCGATTATGGGATT</w:t>
      </w:r>
      <w:r>
        <w:rPr>
          <w:sz w:val="24"/>
        </w:rPr>
        <w:br/>
      </w:r>
      <w:r>
        <w:rPr>
          <w:rStyle w:val="Cdsodd"/>
          <w:sz w:val="24"/>
        </w:rPr>
        <w:t>CTCGGCGATGTTTTTCGCCGTCGGGATGCGGCGGCGGTGGGGGACGATGTTCACCGCCGACGAGGACATATTAAGGATCACGTCGATGGCGCTGCCGATC</w:t>
      </w:r>
      <w:r>
        <w:rPr>
          <w:sz w:val="24"/>
        </w:rPr>
        <w:br/>
      </w:r>
      <w:r>
        <w:rPr>
          <w:rStyle w:val="Cdsodd"/>
          <w:sz w:val="24"/>
        </w:rPr>
        <w:t>CTCGGAATTTGCGAACTCGGGAACTGTCCGCAGACGGTGGGGTGCGGCGTCGTTAGAGGGACGGCGCGGCCGAACACGGCGGCGAATGTGAACCTGGGCG</w:t>
      </w:r>
      <w:r>
        <w:rPr>
          <w:sz w:val="24"/>
        </w:rPr>
        <w:br/>
      </w:r>
      <w:r>
        <w:rPr>
          <w:rStyle w:val="Cdsodd"/>
          <w:sz w:val="24"/>
        </w:rPr>
        <w:t>CGTTCTATTTGGTCGGGATGCCCGTGGCAGTTGGACTTGGGTTCTGGTTTGACGTTGGATTCTGTGGGCTATGGCTGGGCCTGCTCTCGGCCCAGGTGTG</w:t>
      </w:r>
      <w:r>
        <w:rPr>
          <w:sz w:val="24"/>
        </w:rPr>
        <w:br/>
      </w:r>
      <w:r>
        <w:rPr>
          <w:rStyle w:val="Cdsodd"/>
          <w:sz w:val="24"/>
        </w:rPr>
        <w:t>TTGCGCGGGTCTTATGTTGTATGTGATTGGGACCACCGATTGGGAGTTTGAAGCCCATCGGGCCCAGTTGCTGACGTTGGTCGAAGATGGAGTGATGGAC</w:t>
      </w:r>
      <w:r>
        <w:rPr>
          <w:sz w:val="24"/>
        </w:rPr>
        <w:br/>
      </w:r>
      <w:r>
        <w:rPr>
          <w:rStyle w:val="Cdsodd"/>
          <w:sz w:val="24"/>
        </w:rPr>
        <w:t>GGACAGAAACAGCCGTTGACGGGTGTTGTTACTGAGACTCCCTCGTCTTGA</w:t>
      </w:r>
      <w:r>
        <w:rPr>
          <w:rStyle w:val="Utr3odd"/>
          <w:sz w:val="24"/>
        </w:rPr>
        <w:t>TCGTTTGTTTGATCAAAAGCAACAACACCCCGTGCTGATCCTGATGGGG</w:t>
      </w:r>
      <w:r>
        <w:rPr>
          <w:sz w:val="24"/>
        </w:rPr>
        <w:br/>
      </w:r>
      <w:r>
        <w:rPr>
          <w:rStyle w:val="Utr3odd"/>
          <w:sz w:val="24"/>
        </w:rPr>
        <w:t>TTATTTTGTAATTTACTAAGGTCAAAGAAAGTGAATTATAACTATATTTATTTTTTTTCGCCTCTTTTTTTTTTTTTTCCCACCCATATGGGAACTGGAT</w:t>
      </w:r>
      <w:r>
        <w:rPr>
          <w:sz w:val="24"/>
        </w:rPr>
        <w:br/>
      </w:r>
      <w:r>
        <w:rPr>
          <w:rStyle w:val="Utr3odd"/>
          <w:sz w:val="24"/>
        </w:rPr>
        <w:t>ACATATACAGAGGATAACTTAAAG</w:t>
      </w:r>
    </w:p>
    <w:p>
      <w:pPr>
        <w:pStyle w:val="Normal"/>
        <w:rPr/>
      </w:pPr>
      <w:r>
        <w:rPr>
          <w:sz w:val="24"/>
        </w:rPr>
        <w:t>&gt;Glyma.02G075300 | Chr02:6597633..6602520 reverse</w:t>
        <w:br/>
      </w:r>
      <w:r>
        <w:rPr>
          <w:rStyle w:val="Utr5odd"/>
          <w:sz w:val="24"/>
        </w:rPr>
        <w:t>TTTTCTAATTCTTGCTGCTTTCTATCATGGGATAATAGATAGATATGATAATCAAACATTGTAGACCCTCTTTTGTTTCTATCTCCTTTTCTTTCTTTCA</w:t>
      </w:r>
      <w:r>
        <w:rPr>
          <w:sz w:val="24"/>
        </w:rPr>
        <w:br/>
      </w:r>
      <w:r>
        <w:rPr>
          <w:rStyle w:val="Utr5odd"/>
          <w:sz w:val="24"/>
        </w:rPr>
        <w:t>CTCTCCCCTATATGAAGCTACTACTACTATTGCTCTATAGGTGTTGTCAGAAGTAGTCTTTCTTCTTCTCTTCTAACTTCTTCACCACCCTTTTGCAGAA</w:t>
      </w:r>
      <w:r>
        <w:rPr>
          <w:sz w:val="24"/>
        </w:rPr>
        <w:br/>
      </w:r>
      <w:r>
        <w:rPr>
          <w:rStyle w:val="Utr5odd"/>
          <w:sz w:val="24"/>
        </w:rPr>
        <w:t>CAACAACGCATACATATATTGGTCAAGAAGA</w:t>
      </w:r>
      <w:r>
        <w:rPr>
          <w:rStyle w:val="Cdsodd"/>
          <w:sz w:val="24"/>
        </w:rPr>
        <w:t>ATGGGTGATAACAAGGACCGGGATTTCTTTTCCCACAAATTCCCCACAACCTCTCAG</w:t>
      </w:r>
      <w:r>
        <w:rPr>
          <w:sz w:val="24"/>
        </w:rPr>
        <w:t>GTAAACTCATGT</w:t>
        <w:br/>
        <w:t>TGCTAGTTGCTACTTCTCTCTATGGAAACGCATTTGTAAGAGAAAAAAAGAGTAGTTTCTTTTTAAGAAACCCTACCATGATGCTAAAATCAAGTCAAGG</w:t>
        <w:br/>
        <w:t>TTTTAAAAACCGGTTCGCACGATCTTGGTCCCATCATTTAAGGTTTTTTGGAGTGTCTGCAACTGTAACACGATCATATAGACTGCAGACCACATTTGTC</w:t>
        <w:br/>
        <w:t>TGTAATTTCTCAACATCAAAGAACGTGACAAAAAAATTGTGACGGTAGCCGCAATTTAAAAGCTTGATGCTAGTAAAAAGAAAAAGACTATTGTGTTAAA</w:t>
        <w:br/>
        <w:t>AGTAAGTTTTTTTTCCCCTTCTTATTTGTGTTCTAATCATGTGATGTTGTTGTTGGCAAGTAG</w:t>
      </w:r>
      <w:r>
        <w:rPr>
          <w:rStyle w:val="Cdseven"/>
          <w:sz w:val="24"/>
        </w:rPr>
        <w:t>GTGATGGAAGAGATGAAGGAACTGTGGGGCATGGCTC</w:t>
      </w:r>
      <w:r>
        <w:rPr>
          <w:sz w:val="24"/>
        </w:rPr>
        <w:br/>
      </w:r>
      <w:r>
        <w:rPr>
          <w:rStyle w:val="Cdseven"/>
          <w:sz w:val="24"/>
        </w:rPr>
        <w:t>TACCCATAACAGCTATGAACATGTTGGTATTTGTGAGGGCAGTGGTTTCTGTACTCTTTTTGGGTAGGCTTGGAAGCCTGGAGCTCGCAGGTGGTGCACT</w:t>
      </w:r>
      <w:r>
        <w:rPr>
          <w:sz w:val="24"/>
        </w:rPr>
        <w:br/>
      </w:r>
      <w:r>
        <w:rPr>
          <w:rStyle w:val="Cdseven"/>
          <w:sz w:val="24"/>
        </w:rPr>
        <w:t>TTCCATAGGCTTCACCAACATAACAGGGTACTCTGTTCTCGTGGGTCTTGCAGCAGGCCTAGAACCTGTGTGCAGCCAAGCCTATGGTAGCAAAAACTGG</w:t>
      </w:r>
      <w:r>
        <w:rPr>
          <w:sz w:val="24"/>
        </w:rPr>
        <w:br/>
      </w:r>
      <w:r>
        <w:rPr>
          <w:rStyle w:val="Cdseven"/>
          <w:sz w:val="24"/>
        </w:rPr>
        <w:t>GACCTTCTCTCACTCTCTCTCCAACGCATGGTCCTCATCCTCCTCATGGCAATAGTCCCCATAAGCCTCCTATGGCTTAACCTAGAAAGGATCATGCTTT</w:t>
      </w:r>
      <w:r>
        <w:rPr>
          <w:sz w:val="24"/>
        </w:rPr>
        <w:br/>
      </w:r>
      <w:r>
        <w:rPr>
          <w:rStyle w:val="Cdseven"/>
          <w:sz w:val="24"/>
        </w:rPr>
        <w:t>TCATGGGCCAAGACAGTGCCATCACAGGAATGGCATCACTCTACTGCTTCTACTCCCTCCCAGACCTTTTAACAAACACCTTGCTTCAACCCTTAAGGGT</w:t>
      </w:r>
      <w:r>
        <w:rPr>
          <w:sz w:val="24"/>
        </w:rPr>
        <w:br/>
      </w:r>
      <w:r>
        <w:rPr>
          <w:rStyle w:val="Cdseven"/>
          <w:sz w:val="24"/>
        </w:rPr>
        <w:t>GTTTTTGAGGTCACAAAAAGTGACCAAGCCTATGATGTATTGCTCCCTTGTGGCTGTTCTGTTCCATGTGCCATTGAACTATCTTTTGGTGGTTGTGATG</w:t>
      </w:r>
      <w:r>
        <w:rPr>
          <w:sz w:val="24"/>
        </w:rPr>
        <w:br/>
      </w:r>
      <w:r>
        <w:rPr>
          <w:rStyle w:val="Cdseven"/>
          <w:sz w:val="24"/>
        </w:rPr>
        <w:t>GGGCTTGGGGTGCCAGGGGTGGCCATGGCTTCGGTGATGACTAATCTGAACATGGTGGTGCTGATGGCAGGGTATGTGTGTGTGTGCAGGAAGAGGGAGG</w:t>
      </w:r>
      <w:r>
        <w:rPr>
          <w:sz w:val="24"/>
        </w:rPr>
        <w:br/>
      </w:r>
      <w:r>
        <w:rPr>
          <w:rStyle w:val="Cdseven"/>
          <w:sz w:val="24"/>
        </w:rPr>
        <w:t>TGGTGGTGAAGTGGGGGTGTTGGGGTGTGGGTGGGGGAGTGGTGTGTTCTGGGTTGGGGCAGTTGATGGGTTTTGCTGTGCCTAGTTGCCTAATGATATG</w:t>
      </w:r>
      <w:r>
        <w:rPr>
          <w:sz w:val="24"/>
        </w:rPr>
        <w:br/>
      </w:r>
      <w:r>
        <w:rPr>
          <w:rStyle w:val="Cdseven"/>
          <w:sz w:val="24"/>
        </w:rPr>
        <w:t>TTTGGAGTGGTGGTGGTACGAGATTGTCACTGTGCTGGCTGGGTACTTGCCACGTCCAACACTGGCTGTGGCTGCCACTGGTATTCTCATTCAGACAACT</w:t>
      </w:r>
      <w:r>
        <w:rPr>
          <w:sz w:val="24"/>
        </w:rPr>
        <w:br/>
      </w:r>
      <w:r>
        <w:rPr>
          <w:rStyle w:val="Cdseven"/>
          <w:sz w:val="24"/>
        </w:rPr>
        <w:t>AGCATGATGTACACAGTCCCAATGGCACTTGCAGGCTGTGTTTCTGCCAGG</w:t>
      </w:r>
      <w:r>
        <w:rPr>
          <w:sz w:val="24"/>
        </w:rPr>
        <w:t>GTGAGTCTCCCTCTCTCTCTCTCTCTCTCTCTCTATAGACTATACTACA</w:t>
        <w:br/>
        <w:t>CTTTGTATTCATTGATACTCCTCCTAAACCTAGGGAGAGGTATTTAGTCAAATTTTTACATGCTCACCCAAATGTATATTATATTTGGATTAAAGTTTGC</w:t>
        <w:br/>
        <w:t>ATAACTGAGTTTTTAAGAGTAACTCAAAGATGGAAAACCAATCATAGCCTCAGAATTGTCTGATGAAGATTTGGTCAGATGGTTCATATTTTATTTTTTT</w:t>
        <w:br/>
        <w:t>AAAAACACTCAAAATTTGAACCATTTGATCTTTTATCTGACGGTTATAAATACAATGACGGCTTAAGTGTGTATAAATTTAACTACATTAGATAGGAAAT</w:t>
        <w:br/>
        <w:t>ATAATGTGATAAGTAGAAAAAAGAGAAATGAAAGATGTCAACTGAAAGTAAGAATATTATTATTCTATTTTAATAACATAGTGTTCACAAAGAGGATAAG</w:t>
        <w:br/>
        <w:t>AAAACTTTTTTGACCATGTTGGGTTTTCTTTTTATTCTAGTTTTGAGTGGTTAATAGTTCATTTTTTTTACCCTTTTTAACCAGTTGGGTTGGTTGAGAC</w:t>
        <w:br/>
        <w:t>AGAAGAAGATAGGGACTAGAGAGTGGTGTGCAGACAGTGCAGGTAGCTTGGCTGGTTTGTTTTTTTTTTTTTTCTCACTTTTTGTGTCTGTGAGATTTGG</w:t>
        <w:br/>
        <w:t>TGTTAGAATTTGAGCAGAAAGGAACCATTACTTTTAGCAATTTGGCTTATGTGGAATGGGCAGCAGGGATAAGTTCAAATTTGCAATTTATTTTTTGGTT</w:t>
        <w:br/>
        <w:t>TTAAATTTAATGTATCTGGCCTATCATAAATGGTAGTAAATACTATGATAGGCTAGTTTATTAGCTTACTTTTTTGTTTACTTGCTTTATTTTGCAAGAA</w:t>
        <w:br/>
        <w:t>TGGAAGTAAATACTAGGCATATTTTGATTATATATTTATTTATTTATTTGGTTATACTAGACAAGTGTATATATAACCCATGACTGTTTCCAAAATATTT</w:t>
        <w:br/>
        <w:t>GGCTTGCTTTTATTCTTTCATCATATTATTTCTATCTTTTGTTTATCTAAACACTTCAAACATAGTATTGATTGAGCTATACACATGTTTCTTTATATAA</w:t>
        <w:br/>
        <w:t>GATGCTTTACATTTTCTTTGACAAAACATATTTGGAAGGCATTAAATTGTCTTCATCCACATGTGTGCATTTTAACTTTTGTCGTGAAAACAATCCTAAA</w:t>
        <w:br/>
        <w:t>CAAACCACTAGGCTTAGCTTTAACCTTTGAGGCAAGGACATAAATGGTCAATTATAATAACAAGTTTTTTTTCCTCACAATACAATATTATTGATTTGTT</w:t>
        <w:br/>
        <w:t>AAAGAAGGTCCATAACAATAGGTTGGAGTGATGATGATGAAGAAGAAGATAGTTGTAGTAGTAGGTTGGATCATATTTTATTTTTATTTATTTTTTCTTT</w:t>
        <w:br/>
        <w:t>CTCACTGTTTTAATGGTTTGTTAGAGATCATGAGAAATTAGTGGCAACCGTAGGTCTCTTCCCTACCTCTATCTGATCAGATGCTAAATACGCGTGTGGA</w:t>
        <w:br/>
        <w:t>GGTTGTGTACTGCTATTTTTCTTTACAGTTTACACCCTGAATGTCTCATCTTTTTCTTCTTTTTGGGCTAAAACGTGAGCCCCCTTAGTTTCTGTTTGCT</w:t>
        <w:br/>
        <w:t>GAGGTATAAAAAATTTGTTGCATGATTGCGTCAAGTACATGGACCCAGTTAGGTCACACATGCAATGTGACTGGACAAAACTGAAAACTAATTAATTACT</w:t>
        <w:br/>
        <w:t>TCTAAGTAAGTGCATTTCTGCTAGGCTTGCATACAAGGCCCATCATAGATTTCCATTTGACCAAATAATTTAACCATCAAATCGCCATTGGACTCCACTC</w:t>
        <w:br/>
        <w:t>TTCTGGTGGGACTCATCAAACAGTTCGGTACTTGATAACGTATCTTGGTACATTTCTGTTTGCACCACAAGTTAACTTGCACATAACATTGGTATGCATG</w:t>
        <w:br/>
        <w:t>ATGTACACTTTGAATTATACCCACATGAAATTTGCCATGAAGCACTTAATAAGGCTATGCTTGTATATTAGAGTTACAAAAGTAATTCTGTGAATTTTAA</w:t>
        <w:br/>
        <w:t>TATACAATTGTGAACGTGTATAAAACAAAAGAAAGAAAAACTTATTTTAAAAGTAAAAGTACTTTTAAATTTATCTAACTGAAATTCAAACATATACTAA</w:t>
        <w:br/>
        <w:t>ACAGTTTCAGATTTTCAATGCAATTAATGCAG</w:t>
      </w:r>
      <w:r>
        <w:rPr>
          <w:rStyle w:val="Cdsodd"/>
          <w:sz w:val="24"/>
        </w:rPr>
        <w:t>GTAGGGAATGAGCTTGGAGCTGGAAAACCATACAAGGCAAAGCTAGCAGCAGTGGTTGCCTTAGGATG</w:t>
      </w:r>
      <w:r>
        <w:rPr>
          <w:sz w:val="24"/>
        </w:rPr>
        <w:br/>
      </w:r>
      <w:r>
        <w:rPr>
          <w:rStyle w:val="Cdsodd"/>
          <w:sz w:val="24"/>
        </w:rPr>
        <w:t>TGCTTTTGTGATAGGCTTCATCAATGTGACATGGACTGTGATTCTGGGTCAAAGATGGGCTGGGCTTTTCACCAATGATGAGCCCGTCAAAGCGTTGGTT</w:t>
      </w:r>
      <w:r>
        <w:rPr>
          <w:sz w:val="24"/>
        </w:rPr>
        <w:br/>
      </w:r>
      <w:r>
        <w:rPr>
          <w:rStyle w:val="Cdsodd"/>
          <w:sz w:val="24"/>
        </w:rPr>
        <w:t>GCATCAGTTATGCCAATTATGGGCTTGTGTGAGCTTGGAAACTGCCCACAAACCACGGGCTGTGGGATCCTTCGTGGCATGGCCCGGCCTGGTATTGGGG</w:t>
      </w:r>
      <w:r>
        <w:rPr>
          <w:sz w:val="24"/>
        </w:rPr>
        <w:br/>
      </w:r>
      <w:r>
        <w:rPr>
          <w:rStyle w:val="Cdsodd"/>
          <w:sz w:val="24"/>
        </w:rPr>
        <w:t>CTCACATAAACCTGGGCTCTTTCTACTTTGTGGGCACCCCGGTGGCAGTGGGCCTGGCATTTTGGTTCAAGGTTGGGTTCAGTGGGCTTTGGTTTGGGCT</w:t>
      </w:r>
      <w:r>
        <w:rPr>
          <w:sz w:val="24"/>
        </w:rPr>
        <w:br/>
      </w:r>
      <w:r>
        <w:rPr>
          <w:rStyle w:val="Cdsodd"/>
          <w:sz w:val="24"/>
        </w:rPr>
        <w:t>TCTGTCGGCCCAGGTTGCATGTGCTGTGTCAATCCTCTATGTTGTGTTGGTGAGGACAGATTGGGAAGCTGAGGCTTTGAAGGCTGAGAAGCTCACAAGG</w:t>
      </w:r>
      <w:r>
        <w:rPr>
          <w:sz w:val="24"/>
        </w:rPr>
        <w:br/>
      </w:r>
      <w:r>
        <w:rPr>
          <w:rStyle w:val="Cdsodd"/>
          <w:sz w:val="24"/>
        </w:rPr>
        <w:t>ATTGAAATGGGTAGTTGCAATGGGCTTAGGAATAAGGAAAATGAGAGAGATGAAGAAAGAAAAGGGTTGTTGGTGAATGGAAATGGGAACAACAAAGATG</w:t>
      </w:r>
      <w:r>
        <w:rPr>
          <w:sz w:val="24"/>
        </w:rPr>
        <w:br/>
      </w:r>
      <w:r>
        <w:rPr>
          <w:rStyle w:val="Cdsodd"/>
          <w:sz w:val="24"/>
        </w:rPr>
        <w:t>ACATTTGCTAA</w:t>
      </w:r>
      <w:r>
        <w:rPr>
          <w:rStyle w:val="Utr3odd"/>
          <w:sz w:val="24"/>
        </w:rPr>
        <w:t>GAAAAAAGACACCACACTAGAGAAATGAAATGACACCAATTATGATTTATGACATTGGGATTTTGTTTGGTGGGTAGGATCAATGGGGT</w:t>
      </w:r>
      <w:r>
        <w:rPr>
          <w:sz w:val="24"/>
        </w:rPr>
        <w:br/>
      </w:r>
      <w:r>
        <w:rPr>
          <w:rStyle w:val="Utr3odd"/>
          <w:sz w:val="24"/>
        </w:rPr>
        <w:t>TGGAGGCTTGTGAGTGGTTGCTTTATGATAATTTTGAGGAGGGCTTATCTTATTTTTTTAAAATTTAATTTAATTTGCTTGGGAAACCATTCCAATCCAA</w:t>
      </w:r>
      <w:r>
        <w:rPr>
          <w:sz w:val="24"/>
        </w:rPr>
        <w:br/>
      </w:r>
      <w:r>
        <w:rPr>
          <w:rStyle w:val="Utr3odd"/>
          <w:sz w:val="24"/>
        </w:rPr>
        <w:t>ATCTCATTTTCGATACCAATTGTTTACATATTTTAGCACTTTTCTCTCACCTTCTCTTGTGTTCCTAATGGGCAAGTTTTGTTTTGGGTATTGTGATGAA</w:t>
      </w:r>
      <w:r>
        <w:rPr>
          <w:sz w:val="24"/>
        </w:rPr>
        <w:br/>
      </w:r>
      <w:r>
        <w:rPr>
          <w:rStyle w:val="Utr3odd"/>
          <w:sz w:val="24"/>
        </w:rPr>
        <w:t>AAAGTAGCTTTTGCTGTGTTGTGAGTGACAAGTGCATGGAGATGTGACTGGATGTGAGAATCTGGCATCTGACATTTGATAATATTTTAGATGTAAGGCT</w:t>
      </w:r>
      <w:r>
        <w:rPr>
          <w:sz w:val="24"/>
        </w:rPr>
        <w:br/>
      </w:r>
      <w:r>
        <w:rPr>
          <w:rStyle w:val="Utr3odd"/>
          <w:sz w:val="24"/>
        </w:rPr>
        <w:t>GAGACGTAAGAGACAGAGATTAAACTGAAAGCAGCTTTGCCTGAAAGCTGTTGCACACAATGCAGCACTTGATAATTATTCAAGCCGTGTATAACTCGCG</w:t>
      </w:r>
      <w:r>
        <w:rPr>
          <w:sz w:val="24"/>
        </w:rPr>
        <w:br/>
      </w:r>
      <w:r>
        <w:rPr>
          <w:rStyle w:val="Utr3odd"/>
          <w:sz w:val="24"/>
        </w:rPr>
        <w:t>TCAGAACTCGACCTGTGCTAAACGCCAACAATTTGATTCTCCACAGTCCACACTGCTGACTCATGATCAATTTAGATCGTGACTTTGATCTAAATTGAAG</w:t>
      </w:r>
      <w:r>
        <w:rPr>
          <w:sz w:val="24"/>
        </w:rPr>
        <w:br/>
      </w:r>
      <w:r>
        <w:rPr>
          <w:rStyle w:val="Utr3odd"/>
          <w:sz w:val="24"/>
        </w:rPr>
        <w:t>TTTACCTGTTATTAAGAGTTGGTTCTACTTGTTTGACAAATCGTTTTTCAGTTGAATTGAATGAAGTTTATTCCAAAGTTATTTCTTG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16G157300 | Chr16:31794899..31800043 reverse</w:t>
        <w:br/>
      </w:r>
      <w:r>
        <w:rPr>
          <w:rStyle w:val="Utr5odd"/>
          <w:sz w:val="24"/>
        </w:rPr>
        <w:t>TTTTGACAAATACTTAGAATTAGTGAAAGACTGAAACTTTTTTCAAGTATTTGAGCCATACTATACCACACTGTTTATGTTGGTTGCTCTACTTAAGTGC</w:t>
      </w:r>
      <w:r>
        <w:rPr>
          <w:sz w:val="24"/>
        </w:rPr>
        <w:br/>
      </w:r>
      <w:r>
        <w:rPr>
          <w:rStyle w:val="Utr5odd"/>
          <w:sz w:val="24"/>
        </w:rPr>
        <w:t>CCCCCTTTTCCCTCATAGCATTTCTTTCTTGTCACACACCCTTTGCTTCACCCCTTTTTTCAGTTTTTAGAGAGAAGGAGCATAAGGAGGAGAAAAAAAA</w:t>
      </w:r>
      <w:r>
        <w:rPr>
          <w:sz w:val="24"/>
        </w:rPr>
        <w:br/>
      </w:r>
      <w:r>
        <w:rPr>
          <w:rStyle w:val="Utr5odd"/>
          <w:sz w:val="24"/>
        </w:rPr>
        <w:t>G</w:t>
      </w:r>
      <w:r>
        <w:rPr>
          <w:sz w:val="24"/>
        </w:rPr>
        <w:t>GTTGGTTTGGTTGTTACATACAGCATGCCCTTTTCTCATTCTTGCTTTCATGGGATTAATAGATAGATAGATATGATAATGAAACATTGTAGACCCTAT</w:t>
        <w:br/>
        <w:t>TTTTATTTTGTTTTCATCTCCTTTTCTTTCTTCACTCTCCCCTATATGAAGCTACTACTACTATTGCTCAATAGGTTTTGTCAAAAGTAGTCTTTCTTCT</w:t>
        <w:br/>
        <w:t>CTTCTAAGTTCTTTCAACACTGTTTGATTCACCACCCTTTTGCAG</w:t>
      </w:r>
      <w:r>
        <w:rPr>
          <w:rStyle w:val="Utr5even"/>
          <w:sz w:val="24"/>
        </w:rPr>
        <w:t>AACAACAACACATACATATATTGGTCAAGAAGA</w:t>
      </w:r>
      <w:r>
        <w:rPr>
          <w:rStyle w:val="Cdseven"/>
          <w:sz w:val="24"/>
        </w:rPr>
        <w:t>ATGGGAGATAACAAGGACCATG</w:t>
      </w:r>
      <w:r>
        <w:rPr>
          <w:sz w:val="24"/>
        </w:rPr>
        <w:br/>
      </w:r>
      <w:r>
        <w:rPr>
          <w:rStyle w:val="Cdseven"/>
          <w:sz w:val="24"/>
        </w:rPr>
        <w:t>ATTTCTTTTCCCACAAATTCCCCACAACCTCTCAG</w:t>
      </w:r>
      <w:r>
        <w:rPr>
          <w:sz w:val="24"/>
        </w:rPr>
        <w:t>GTAAACTCATGTTGCTACTTACTTCTCCATGGAAACACATTTTGTAAGAGAAAAAGAGTAGTTTC</w:t>
        <w:br/>
        <w:t>TTTTAGAGATACTCGACCATGATGCTAAAATCAAGTCAAGGCTTTTTAAAAACCGGTTCGCGCGATTTCGTTCGCAACAATAAGGTTTTTCGAGTGTCTG</w:t>
        <w:br/>
        <w:t>CTACTGCAAAACAACCTGTGGTGATCACATAGACCTTACCACATTTGTGTGTATGTAATTTCCCACAATATCAAAGAACATGACGAAATTATTGTGACCT</w:t>
        <w:br/>
        <w:t>TAACCGTAATTTAGAACCTTGATGCCAGTAAAAAGAAAAAGACTATTGTTTTAAAAATGAGTTTTTTTTTTATCCTTTCTTATTTGTGTTCTAGTCATGT</w:t>
        <w:br/>
        <w:t>GATGTTGTGTTGCCAAGTAG</w:t>
      </w:r>
      <w:r>
        <w:rPr>
          <w:rStyle w:val="Cdsodd"/>
          <w:sz w:val="24"/>
        </w:rPr>
        <w:t>GTGATGGAAGAGATGAAGGAGCTGTGGGGCATGGCTCTACCCATCACAGCTATGAACATGTTGGTGTTTGTGAGAGCAGT</w:t>
      </w:r>
      <w:r>
        <w:rPr>
          <w:sz w:val="24"/>
        </w:rPr>
        <w:br/>
      </w:r>
      <w:r>
        <w:rPr>
          <w:rStyle w:val="Cdsodd"/>
          <w:sz w:val="24"/>
        </w:rPr>
        <w:t>GGTTTCTGTTCTCTTTTTGGGTAGGCTTGGAAGCCTAGAGCTAGCAGGTGGTGCACTTTCCATAGGCTTCACCAACATAACAGGGTACTCTGTTCTTGTG</w:t>
      </w:r>
      <w:r>
        <w:rPr>
          <w:sz w:val="24"/>
        </w:rPr>
        <w:br/>
      </w:r>
      <w:r>
        <w:rPr>
          <w:rStyle w:val="Cdsodd"/>
          <w:sz w:val="24"/>
        </w:rPr>
        <w:t>GGTCTTGCAGCAGGCCTAGAACCTGTGTGCAGCCAAGCCTTTGGTAGCAAAAACTGGGACCTTCTCTCTCTCTCTCTCCAACGAATGGTCCTCATCCTCC</w:t>
      </w:r>
      <w:r>
        <w:rPr>
          <w:sz w:val="24"/>
        </w:rPr>
        <w:br/>
      </w:r>
      <w:r>
        <w:rPr>
          <w:rStyle w:val="Cdsodd"/>
          <w:sz w:val="24"/>
        </w:rPr>
        <w:t>TCATGGCAATAGTCCCCATAAGCCTCCTGTGGCTGAACCTCGAAAGGATCATGCTTTTCATGGGCCAAGACAGTGCCATCACAGGAATGGCATCACTCTA</w:t>
      </w:r>
      <w:r>
        <w:rPr>
          <w:sz w:val="24"/>
        </w:rPr>
        <w:br/>
      </w:r>
      <w:r>
        <w:rPr>
          <w:rStyle w:val="Cdsodd"/>
          <w:sz w:val="24"/>
        </w:rPr>
        <w:t>CTGCTTCTACTCTCTCCCAGACCTTTTAACAAACACCTTACTACAACCCTTAAGGGTGTTTTTGAGGTCACAAAAAGTGACCAAACCTATGATGTATTGC</w:t>
      </w:r>
      <w:r>
        <w:rPr>
          <w:sz w:val="24"/>
        </w:rPr>
        <w:br/>
      </w:r>
      <w:r>
        <w:rPr>
          <w:rStyle w:val="Cdsodd"/>
          <w:sz w:val="24"/>
        </w:rPr>
        <w:t>TCCCTTGTGGCTGTTTTGTTCCATGTGCCATTGAACTATCTTTTGGTGGTGGTGATGGGGCTTGGGGTACCAGGGGTGGCCATGGCTTCAGTGATGACTA</w:t>
      </w:r>
      <w:r>
        <w:rPr>
          <w:sz w:val="24"/>
        </w:rPr>
        <w:br/>
      </w:r>
      <w:r>
        <w:rPr>
          <w:rStyle w:val="Cdsodd"/>
          <w:sz w:val="24"/>
        </w:rPr>
        <w:t>ATCTAAACATGGTGGTGCTGATGGCAGGGTATGTGTGCGTGTGCAGGAAGAGGGAGGTGGTGCTGAAGTGGCGGTGTGGTGGTGGGGGAGTGGTGTGCTC</w:t>
      </w:r>
      <w:r>
        <w:rPr>
          <w:sz w:val="24"/>
        </w:rPr>
        <w:br/>
      </w:r>
      <w:r>
        <w:rPr>
          <w:rStyle w:val="Cdsodd"/>
          <w:sz w:val="24"/>
        </w:rPr>
        <w:t>TGGGTTGGGGCAGTTGATGGGGTTTGCTGTGCCTAGTTGCCTTATGATATGTTTGGAGTGGTGGTGGTACGAGATTGTGACTGTGCTGGCTGGGTACTTG</w:t>
      </w:r>
      <w:r>
        <w:rPr>
          <w:sz w:val="24"/>
        </w:rPr>
        <w:br/>
      </w:r>
      <w:r>
        <w:rPr>
          <w:rStyle w:val="Cdsodd"/>
          <w:sz w:val="24"/>
        </w:rPr>
        <w:t>CCACGTCCAACACTGGCTGTGGCTGCCACTGGTATTCTCATTCAGACAACTAGCATGATGTACACTGTCCCAATGGCACTTGCAGGCTGTGTTTCTGCCA</w:t>
      </w:r>
      <w:r>
        <w:rPr>
          <w:sz w:val="24"/>
        </w:rPr>
        <w:br/>
      </w:r>
      <w:r>
        <w:rPr>
          <w:rStyle w:val="Cdsodd"/>
          <w:sz w:val="24"/>
        </w:rPr>
        <w:t>GG</w:t>
      </w:r>
      <w:r>
        <w:rPr>
          <w:sz w:val="24"/>
        </w:rPr>
        <w:t>GTGAGTCTCTCTCTCTCTCTCTCTCTCTCTCTCCACTATACTATATACTACACTATATTGTATTCAAAATATTCATGGATACTCTCCCTATACCTAGG</w:t>
        <w:br/>
        <w:t>GAGAGATATCTAGTCAAACTTTCATTGTTCACACGTATTCATCGATTCAGTTAATGTTTTGATTAAAATTTGCAAATTGAATTTATAAAAACAACTTAAG</w:t>
        <w:br/>
        <w:t>TCTTAGTTTTGCAAAACTGAATGGTCGGACAAATTTTTTTTAGTGCATACATACTTTTGGAGGTAATTACATATGTCACCAAAATGAGTTTATCATCGAA</w:t>
        <w:br/>
        <w:t>ACTTAGTTTGGAGCTCCCAAGATGGAAAACCAATCACAGCTTCAGAATTATCTCATGATGATTTGATAAGATGTTTCATATTTTTCTTTAAAAATTAGGG</w:t>
        <w:br/>
        <w:t>TTAAAAAGTCCATTTAAAATTTGAATTGTTTGATCTTTATTCGACTGTTATAAATACAGTGACTGTGTAAGTGTGTACAAACTTTACAAACTTAACTGCA</w:t>
        <w:br/>
        <w:t>TTAGATAGGTCATATAATATCATCAGCAGTAAGCGAGAAAAATGCAATATGTCAATTGAAAATATGAAATATACAAGTGTTCAGTTATCATTGTCCTATT</w:t>
        <w:br/>
        <w:t>TAAATAACACAGTGTTCCCAAAGAGGATAGGAAGACTTGTTTGACCATGTTCAGTTCATTTTTTTACCTTTTTTAACCAGTTGGGTTGGTTGAGACAGGG</w:t>
        <w:br/>
        <w:t>GAAGATAGGGACTAGAGAGTGGTGTGCAGAGTGCAGGTGGCTTGGCTAGTTTGTTCTTTTCCCACTTTTTGTGTCTGTGATTTGGTGTTAGAACTTGAGA</w:t>
        <w:br/>
        <w:t>GCAGGAAGGAACCATTTACTTTTAGCAAGTTGGCTTATGTGGAATGGGGTTTGAAGGCAAAGCAGCAGGGGATAAATTCAAATTTGCAATTTCTTATTTG</w:t>
        <w:br/>
        <w:t>GTTTTAAATTTAATGTATCTGGCCTATCATAAATGGTAGTAAATACTAGTACTATGATAGGTTGATCTATTAGCTTACTTTTTTGTGTACTTGCATTATT</w:t>
        <w:br/>
        <w:t>TTGCAAAAATGGAAGTAAATACTAGGCATATTTTGATTTTTTTTGGTTTATTATTTATTTATTTATTGGGTTACACTAGAAAAGTGTATATATAACCCAT</w:t>
        <w:br/>
        <w:t>GACTGCTTCCAAAATACTTGGCTTGCTCTTATATTCTTTCATAATGTTATTTCTATTTTTTGTTTACCTAAACACTTAAAACATAGTATTGATTGAGCTG</w:t>
        <w:br/>
        <w:t>TACACATGTTTCTTTATATAAGATGCTTTACATTTTCTTTGACAAAACATATTTGGAAGGCATTAAATTGTCTTCATCCACATGTGCATTTTAACTTTTG</w:t>
        <w:br/>
        <w:t>TGGTGAAAACAATCCTAAACAAACCACCAAGCATAGCTTTAACCTTTGAGGCAGGGACATAAAAGATACAATAAATAATATAAAGTTTGATTTTGTTTTA</w:t>
        <w:br/>
        <w:t>TTTTTATTTTTTTCACAATATTATTGATTTGTTAAAGGAGGTGTATAAAAATAGGTTGGAATCATGATGATGGTGTTGATAAATAATGATGATGATGATC</w:t>
        <w:br/>
        <w:t>ACGACCAGGAAGATAGTTGTAGTAGTAGGTTGGATCATTTTTTATTTTATTTTTATTTTTTCCACTGTTTCAATGGTTTGTTAGAGATCATGAGAAATTA</w:t>
        <w:br/>
        <w:t>CTGGCAACCGTAGGTCTTTTCCCTATCTCTATCTGATCAGACGAGACATTCAGGGTGTGTAAACTGTAAAGAAAAATAGCAGTACATGGACCCAGTTAGG</w:t>
        <w:br/>
        <w:t>TCACACTTGCAATGTGACCAGACAAAATTAAAAACTAATTAATTACTTCTAAGTAAGTGCATTTCTGCTAGGCTTGCATACAAGGTCCATCATAGATTTC</w:t>
        <w:br/>
        <w:t>CATTTGACCACATAATTTAACCATCAAATCGCCAATGGACTCCACTCTTCTGGTGGGACCCATCAAACTAGTTGGTGTACTTGATAACTTGGTATATTTC</w:t>
        <w:br/>
        <w:t>TGTTTGCTGCACCAAAAGTAAACTTGCACATAACATTGGTATGATGTACAATTTGAATTATACCCACGTGAAATTTGCCACGAAGCACTTAGAATAAGGC</w:t>
        <w:br/>
        <w:t>TATGCTTGTATATTAGAGTTACAGAATACAATTGTGAATTTGTATAAAATAAAGAAAGAAAAATTTATTGTTTTAAAAGTAAAAAAACTTTTATTTTTTT</w:t>
        <w:br/>
        <w:t>AAACTGAAATCCAAGCATACACTAAGGAATTTCACATTTTCAATGCAATTAATGCAG</w:t>
      </w:r>
      <w:r>
        <w:rPr>
          <w:rStyle w:val="Cdseven"/>
          <w:sz w:val="24"/>
        </w:rPr>
        <w:t>GTAGGGAATGAGCTTGGAGCTGGGAAACCATACAAGGCAAAAC</w:t>
      </w:r>
      <w:r>
        <w:rPr>
          <w:sz w:val="24"/>
        </w:rPr>
        <w:br/>
      </w:r>
      <w:r>
        <w:rPr>
          <w:rStyle w:val="Cdseven"/>
          <w:sz w:val="24"/>
        </w:rPr>
        <w:t>TAGCAGCAACGGTTGCCTTAGGATGTGCTTTTGTGATAGGCTTCATCAATGTTACATGGACTGTGATATTGGGTCAAAGGTGGGCTGGGCTTTTCACCAA</w:t>
      </w:r>
      <w:r>
        <w:rPr>
          <w:sz w:val="24"/>
        </w:rPr>
        <w:br/>
      </w:r>
      <w:r>
        <w:rPr>
          <w:rStyle w:val="Cdseven"/>
          <w:sz w:val="24"/>
        </w:rPr>
        <w:t>CGACGAGCCCGTAAAAGCCTTGGTTGCATCAGTCATGCCGATTATGGGCCTGTGTGAGCTTGGGAACTGTCCACAAACCACGGGCTGTGGGATCCTTCGT</w:t>
      </w:r>
      <w:r>
        <w:rPr>
          <w:sz w:val="24"/>
        </w:rPr>
        <w:br/>
      </w:r>
      <w:r>
        <w:rPr>
          <w:rStyle w:val="Cdseven"/>
          <w:sz w:val="24"/>
        </w:rPr>
        <w:t>GGCACGGCCCGACCTGGTATTGGGGCCCACATAAACCTAGGCTCATTCTACTTTGTGGGCACCCCAGTGGCCGTGGGCCTGGCCTTTTGGTTCAAGGTGG</w:t>
      </w:r>
      <w:r>
        <w:rPr>
          <w:sz w:val="24"/>
        </w:rPr>
        <w:br/>
      </w:r>
      <w:r>
        <w:rPr>
          <w:rStyle w:val="Cdseven"/>
          <w:sz w:val="24"/>
        </w:rPr>
        <w:t>GGTTCAGTGGGCTTTGGTTTGGGCTTCTGTCGGCCCAGGTGGCATGTGCTGTGTCAATCCTCTATGTTGTGTTGGTGAGGACAGATTGGGAAGCTGAGGC</w:t>
      </w:r>
      <w:r>
        <w:rPr>
          <w:sz w:val="24"/>
        </w:rPr>
        <w:br/>
      </w:r>
      <w:r>
        <w:rPr>
          <w:rStyle w:val="Cdseven"/>
          <w:sz w:val="24"/>
        </w:rPr>
        <w:t>TTTGAAGGCTGAGAAGCTCACTAGGATTGAAATGGGTAGTTGCAATGGGCTTAGGAATAAGGAAAATGAGAGAGATGAAGAAAGCAAAGGGCTCTTGGTG</w:t>
      </w:r>
      <w:r>
        <w:rPr>
          <w:sz w:val="24"/>
        </w:rPr>
        <w:br/>
      </w:r>
      <w:r>
        <w:rPr>
          <w:rStyle w:val="Cdseven"/>
          <w:sz w:val="24"/>
        </w:rPr>
        <w:t>AATGGAAATGGGAACAACAAAGATGACACATGCTAA</w:t>
      </w:r>
      <w:r>
        <w:rPr>
          <w:rStyle w:val="Utr3even"/>
          <w:sz w:val="24"/>
        </w:rPr>
        <w:t>GAAAAAAGATACCACACACTAGAGAAATGAAATGACACCAATTATGACATTGGGATTTTCTTTG</w:t>
      </w:r>
      <w:r>
        <w:rPr>
          <w:sz w:val="24"/>
        </w:rPr>
        <w:br/>
      </w:r>
      <w:r>
        <w:rPr>
          <w:rStyle w:val="Utr3even"/>
          <w:sz w:val="24"/>
        </w:rPr>
        <w:t>TTGGGTAGGATCAATGGGGTTGGAGGCTTGTGAGTTAACTGCTTTATGATAATTTTGAGGAGGGCTTGTCTTTTTTATTTTTAATTTAATTTTATTTGCT</w:t>
      </w:r>
      <w:r>
        <w:rPr>
          <w:sz w:val="24"/>
        </w:rPr>
        <w:br/>
      </w:r>
      <w:r>
        <w:rPr>
          <w:rStyle w:val="Utr3even"/>
          <w:sz w:val="24"/>
        </w:rPr>
        <w:t>TGGGGAAACCATTCCAATCCAAATCTCATTTTCTATACCAATTGCTACATATATATATATTTAGCACTTTTGTCTCCCTCTCTCTGGTGTTCCTAATGGG</w:t>
      </w:r>
      <w:r>
        <w:rPr>
          <w:sz w:val="24"/>
        </w:rPr>
        <w:br/>
      </w:r>
      <w:r>
        <w:rPr>
          <w:rStyle w:val="Utr3even"/>
          <w:sz w:val="24"/>
        </w:rPr>
        <w:t>CAAGTTTTGTTTTGGGTGTTGAGATGAAAAAGTAGCTTTTGCTGTGTTGTGTTGTGAGTGACAAGTGCAAGGAGATGTGGATGGGATGTGAGAATCTGGC</w:t>
      </w:r>
      <w:r>
        <w:rPr>
          <w:sz w:val="24"/>
        </w:rPr>
        <w:br/>
      </w:r>
      <w:r>
        <w:rPr>
          <w:rStyle w:val="Utr3even"/>
          <w:sz w:val="24"/>
        </w:rPr>
        <w:t>ATCTGACATTTGATAATATTTTAGATGTAAGGCTGAGAGACATAGAGATTAAACTGAAAGCAGCTTTGCCTGAAAGCTGTTGCACATAATGCAGCACTTA</w:t>
      </w:r>
      <w:r>
        <w:rPr>
          <w:sz w:val="24"/>
        </w:rPr>
        <w:br/>
      </w:r>
      <w:r>
        <w:rPr>
          <w:rStyle w:val="Utr3even"/>
          <w:sz w:val="24"/>
        </w:rPr>
        <w:t>TAATAATAATTATTCAAGCTGTGTATAACTTGCGTCAGAACTTGACCTGTGCTAAACGCCAAAAATTTGATTCTCCACAGTTCACATTGCTGACTCATGA</w:t>
      </w:r>
      <w:r>
        <w:rPr>
          <w:sz w:val="24"/>
        </w:rPr>
        <w:br/>
      </w:r>
      <w:r>
        <w:rPr>
          <w:rStyle w:val="Utr3even"/>
          <w:sz w:val="24"/>
        </w:rPr>
        <w:t>TCAATTTAGATTGTGACTATCTTCTAAGTTGAAGTTTACTTGTT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07G246100 | Chr07:42499296..42501951 forward</w:t>
        <w:br/>
      </w:r>
      <w:r>
        <w:rPr>
          <w:rStyle w:val="Utr5odd"/>
          <w:sz w:val="24"/>
        </w:rPr>
        <w:t>CACTTTGCTTGCTTCCTCTCCTCGATATCTAACTCCTCTTGGTCCCGCTCACTTTTGTTTTTTGAAGGAGTGTGTTTTTCGGAGGAGAGGAATATATATA</w:t>
      </w:r>
      <w:r>
        <w:rPr>
          <w:sz w:val="24"/>
        </w:rPr>
        <w:br/>
      </w:r>
      <w:r>
        <w:rPr>
          <w:rStyle w:val="Utr5odd"/>
          <w:sz w:val="24"/>
        </w:rPr>
        <w:t>TCAAACACCCCCACCACTATCCCCTTGTGTTCCTCATAATTTTTTCAACACACAAAGCTAGAAACAAGAAAAAAAAAAGAAAAAGGAAAACTAACCAAAA</w:t>
      </w:r>
      <w:r>
        <w:rPr>
          <w:sz w:val="24"/>
        </w:rPr>
        <w:br/>
      </w:r>
      <w:r>
        <w:rPr>
          <w:rStyle w:val="Utr5odd"/>
          <w:sz w:val="24"/>
        </w:rPr>
        <w:t>GGTTTAAG</w:t>
      </w:r>
      <w:r>
        <w:rPr>
          <w:rStyle w:val="Cdsodd"/>
          <w:sz w:val="24"/>
        </w:rPr>
        <w:t>ATGCTTGCAGAACAGAAATCCCAAAACACATACCCGACAGTCACCGAG</w:t>
      </w:r>
      <w:r>
        <w:rPr>
          <w:sz w:val="24"/>
        </w:rPr>
        <w:t>GTAGGAAACTTAATTTACCATTCCATCCTTTCACAACCTTCCTC</w:t>
        <w:br/>
        <w:t>TCCTTTTCTATGATTTCCACATACGTACACCTACACTAAATAATATGGTCCACTGAGTTTTAATTAATCTAGGAAAATACTTGTCATCCACTTCCATTCT</w:t>
        <w:br/>
        <w:t>CTTCCATCTGAATCCTGTCCTATTTTCTGATAAATCATCATTATCTCAATTAATCTTTACATCATAATAGAATGGATTATTATTTTTTTTTTTAGACCAT</w:t>
        <w:br/>
        <w:t>GAACATATAGTTCATTCAAAGTATATACCTAATTGTTTTTCTCACTTTCTTCTTTATTTCTCTTTCTTTCCTGCCACATCACTTGTTACATATATCATAT</w:t>
        <w:br/>
        <w:t>TTTCTTTCTTTTAACTTCCCATTTATCTCTATTTTTCCAATCAGTCTATTCCAATGTAGGTAGACGAATATCATTACTCTTCATTTATGACCTTCAACCA</w:t>
        <w:br/>
        <w:t>GCCAATGTAAAAGTTAACTTGTTGATATACCAAATATGGATCACTCACGTACGTTTGTATTTTATTTACCATCAATGCAG</w:t>
      </w:r>
      <w:r>
        <w:rPr>
          <w:rStyle w:val="Cdseven"/>
          <w:sz w:val="24"/>
        </w:rPr>
        <w:t>GTATTGGAGGAAGCAAAGAG</w:t>
      </w:r>
      <w:r>
        <w:rPr>
          <w:sz w:val="24"/>
        </w:rPr>
        <w:br/>
      </w:r>
      <w:r>
        <w:rPr>
          <w:rStyle w:val="Cdseven"/>
          <w:sz w:val="24"/>
        </w:rPr>
        <w:t>AATGACAGACATAGGGTTCCCAATAGCAGCCATGAGCCTTGTGGGGTACCTCAAAAACATGACCTTAGTTGTGTGCATGGGAAGGTTGGGAAGCCTGGAG</w:t>
      </w:r>
      <w:r>
        <w:rPr>
          <w:sz w:val="24"/>
        </w:rPr>
        <w:br/>
      </w:r>
      <w:r>
        <w:rPr>
          <w:rStyle w:val="Cdseven"/>
          <w:sz w:val="24"/>
        </w:rPr>
        <w:t>TTAGCTGGAGGTTCTTTGGCCATAGGCTTCACCAACATAACCGGTTATTCTGTCCTCTCAGGTCTAGCCATGGGCATGGAGCCACTCTGCACCCAAGCCT</w:t>
      </w:r>
      <w:r>
        <w:rPr>
          <w:sz w:val="24"/>
        </w:rPr>
        <w:br/>
      </w:r>
      <w:r>
        <w:rPr>
          <w:rStyle w:val="Cdseven"/>
          <w:sz w:val="24"/>
        </w:rPr>
        <w:t>TCGGTTCTCGAAACTTCTCCTTACTCTCTCTAACTTTGCAGAGAACAATTCTCATGCTACTGCTATTTTCTCTCCCCATTTCTCTTCTTTGGCTCAACCT</w:t>
      </w:r>
      <w:r>
        <w:rPr>
          <w:sz w:val="24"/>
        </w:rPr>
        <w:br/>
      </w:r>
      <w:r>
        <w:rPr>
          <w:rStyle w:val="Cdseven"/>
          <w:sz w:val="24"/>
        </w:rPr>
        <w:t>CGAATCTCTCATGCTTTGTCTTCGTCAGAATCCAGACATAACCCGAGTAGCAACCCTCTATTGCTGCTTCGCCATTCCAGACCTCATTGCCAATTGCTTC</w:t>
      </w:r>
      <w:r>
        <w:rPr>
          <w:sz w:val="24"/>
        </w:rPr>
        <w:br/>
      </w:r>
      <w:r>
        <w:rPr>
          <w:rStyle w:val="Cdseven"/>
          <w:sz w:val="24"/>
        </w:rPr>
        <w:t>CTCCACCCTCTTCGTATCTACCTACGCAGCAAAGGCACAACTTGGCCACTGTTGTGGTGCACTTTACTATCCATTCTTCTACACCTTCCAACCCTCACTT</w:t>
      </w:r>
      <w:r>
        <w:rPr>
          <w:sz w:val="24"/>
        </w:rPr>
        <w:br/>
      </w:r>
      <w:r>
        <w:rPr>
          <w:rStyle w:val="Cdseven"/>
          <w:sz w:val="24"/>
        </w:rPr>
        <w:t>TTCTAACCTTCAAACTTAACCTTGGCGTACCGGGAATTGCTATTTCATCCTTTGTAGCCAATTTTAGCAACCTTTTCTTCCTTCTTTTGTACATGTTCTA</w:t>
      </w:r>
      <w:r>
        <w:rPr>
          <w:sz w:val="24"/>
        </w:rPr>
        <w:br/>
      </w:r>
      <w:r>
        <w:rPr>
          <w:rStyle w:val="Cdseven"/>
          <w:sz w:val="24"/>
        </w:rPr>
        <w:t>TACGCGTGTCCGCAAGGAGTCCTTACACGTGCCGTTACTAATGCCTCGTCACATGTCACATAATGTAACAACATGTAGCAGCACTAGTACTATTGCCAAG</w:t>
      </w:r>
      <w:r>
        <w:rPr>
          <w:sz w:val="24"/>
        </w:rPr>
        <w:br/>
      </w:r>
      <w:r>
        <w:rPr>
          <w:rStyle w:val="Cdseven"/>
          <w:sz w:val="24"/>
        </w:rPr>
        <w:t>GAATGGGGTGTGCTAATGAAATTTTCGATACAAAGTTGTCTAGCTGTTTGCTTGGAATGGTGGTGGTACGAGTTGATGACAATTTCAGCAGGTTACCTTC</w:t>
      </w:r>
      <w:r>
        <w:rPr>
          <w:sz w:val="24"/>
        </w:rPr>
        <w:br/>
      </w:r>
      <w:r>
        <w:rPr>
          <w:rStyle w:val="Cdseven"/>
          <w:sz w:val="24"/>
        </w:rPr>
        <w:t>ATAACCCTCGTGTTTCTCTAGCCACTGCTGGCATAGTGATACAAACCACGTCTCTTATGTACACTTTGCCAACGGCATTAAGTGCATCGGTGTCAACCAG</w:t>
      </w:r>
      <w:r>
        <w:rPr>
          <w:sz w:val="24"/>
        </w:rPr>
        <w:br/>
      </w:r>
      <w:r>
        <w:rPr>
          <w:rStyle w:val="Cdseven"/>
          <w:sz w:val="24"/>
        </w:rPr>
        <w:t>AGTAGGCAATGAACTTGGAGCGGGGCAAGGTGAAAGGGCAAGATTGTCAACGGTGGTAGCTATAGGATTAGCACTTGTAAGCTCAATTTTTGGTTTGTTG</w:t>
      </w:r>
      <w:r>
        <w:rPr>
          <w:sz w:val="24"/>
        </w:rPr>
        <w:br/>
      </w:r>
      <w:r>
        <w:rPr>
          <w:rStyle w:val="Cdseven"/>
          <w:sz w:val="24"/>
        </w:rPr>
        <w:t>TGGACCACAATGGGAAGAGAAAGGTGGGGGAGAGTGTTCACTAGTGATAGTGAGGTGTTACAATTGACCATGGCAGTGTTACCTATAATTGGACTGTGTG</w:t>
      </w:r>
      <w:r>
        <w:rPr>
          <w:sz w:val="24"/>
        </w:rPr>
        <w:br/>
      </w:r>
      <w:r>
        <w:rPr>
          <w:rStyle w:val="Cdseven"/>
          <w:sz w:val="24"/>
        </w:rPr>
        <w:t>AGTTAGCCAATTGTCCACAAACCACAAGCTGTGGAATCCTCAGAGGAAGTGCTAGGCCTGGTGTTGGGGCTGTTATAAACTTTTGCTCATTTTATTTGGT</w:t>
      </w:r>
      <w:r>
        <w:rPr>
          <w:sz w:val="24"/>
        </w:rPr>
        <w:br/>
      </w:r>
      <w:r>
        <w:rPr>
          <w:rStyle w:val="Cdseven"/>
          <w:sz w:val="24"/>
        </w:rPr>
        <w:t>AGGAGCACCAGTGGCTATTGTTTTGGCCTTTTATTGGAAACTTGGGATGGTGGGTCTTTGTTATGGGTTGCTGGCAGCACAGATCGCATGTGTGGTGTCA</w:t>
      </w:r>
      <w:r>
        <w:rPr>
          <w:sz w:val="24"/>
        </w:rPr>
        <w:br/>
      </w:r>
      <w:r>
        <w:rPr>
          <w:rStyle w:val="Cdseven"/>
          <w:sz w:val="24"/>
        </w:rPr>
        <w:t>ATTTTTGTTGTGGTGTACAAAACCGATTGGGAAAGAGAGTCATTGAAGGCTACATGCTTAGTGGGAAAGAGTTCATGTGGCACATTTGCATATGAGGACC</w:t>
      </w:r>
      <w:r>
        <w:rPr>
          <w:sz w:val="24"/>
        </w:rPr>
        <w:br/>
      </w:r>
      <w:r>
        <w:rPr>
          <w:rStyle w:val="Cdseven"/>
          <w:sz w:val="24"/>
        </w:rPr>
        <w:t>AAACTGCCGTCAAATGTGAAGGTGTTGTCTTTCTTCACAACTCCGAAAAGTGA</w:t>
      </w:r>
      <w:r>
        <w:rPr>
          <w:rStyle w:val="Utr3even"/>
          <w:sz w:val="24"/>
        </w:rPr>
        <w:t>AGAAGATACGCCCCCGATTTACCCTAGTGTTGAAGAAATATACATCA</w:t>
      </w:r>
      <w:r>
        <w:rPr>
          <w:sz w:val="24"/>
        </w:rPr>
        <w:br/>
      </w:r>
      <w:r>
        <w:rPr>
          <w:rStyle w:val="Utr3even"/>
          <w:sz w:val="24"/>
        </w:rPr>
        <w:t>TAAAGTAGTTATGGCATTACTCAAAGCAAAGTTCAACCTAAAATTATTATGATTCTTTTAGCTAGTATTGGAAAAAAAAATTATTCACACCCCAAATCTT</w:t>
      </w:r>
      <w:r>
        <w:rPr>
          <w:sz w:val="24"/>
        </w:rPr>
        <w:br/>
      </w:r>
      <w:r>
        <w:rPr>
          <w:rStyle w:val="Utr3even"/>
          <w:sz w:val="24"/>
        </w:rPr>
        <w:t>ACATCCTTCCCCTGTATTTGTGAGTGGATTCTCACGTATAAATACATAAATGTAGGAGGAGGATCTAAGATTTTAGAGAGTGAATTTTTTTTTCATTGTG</w:t>
      </w:r>
      <w:r>
        <w:rPr>
          <w:sz w:val="24"/>
        </w:rPr>
        <w:br/>
      </w:r>
      <w:r>
        <w:rPr>
          <w:rStyle w:val="Utr3even"/>
          <w:sz w:val="24"/>
        </w:rPr>
        <w:t>ATTATACGTATGCATTTACATAACCAATTGTGATGTTGCATTTTTTTTTCCTTGCGGCCTCAGTGCAAGGTCTAGATTGATGGTGCCATGATATACGTTT</w:t>
      </w:r>
      <w:r>
        <w:rPr>
          <w:sz w:val="24"/>
        </w:rPr>
        <w:br/>
      </w:r>
      <w:r>
        <w:rPr>
          <w:rStyle w:val="Utr3even"/>
          <w:sz w:val="24"/>
        </w:rPr>
        <w:t>GTGTAATTGTAAAAGTAAGGTTTATCTAATTTGTACTTGATTAATATAACAGATCG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17G027900 | Chr17:2085066..2087848 reverse</w:t>
        <w:br/>
      </w:r>
      <w:r>
        <w:rPr>
          <w:rStyle w:val="Utr5odd"/>
          <w:sz w:val="24"/>
        </w:rPr>
        <w:t>TTCCTCTCCTCGATTTCTAACTCCTCCAGGTCCCGCTCACTTGTGTTTTTTGAAGGAGTGTGTTTTTCGGAGGAGAGGAATATATAAAACACCCCCACCA</w:t>
      </w:r>
      <w:r>
        <w:rPr>
          <w:sz w:val="24"/>
        </w:rPr>
        <w:br/>
      </w:r>
      <w:r>
        <w:rPr>
          <w:rStyle w:val="Utr5odd"/>
          <w:sz w:val="24"/>
        </w:rPr>
        <w:t>CTATCGATCCCCTTGTGTTCCTCGTAATTTTTTCAATTCTTTCTCCAAACACAAACAGCTAGAAACAAGAAGAAAAAAAAACAAAAAAGAAGGAATACTA</w:t>
      </w:r>
      <w:r>
        <w:rPr>
          <w:sz w:val="24"/>
        </w:rPr>
        <w:br/>
      </w:r>
      <w:r>
        <w:rPr>
          <w:rStyle w:val="Utr5odd"/>
          <w:sz w:val="24"/>
        </w:rPr>
        <w:t>GCCAAAAGGTCTAAG</w:t>
      </w:r>
      <w:r>
        <w:rPr>
          <w:rStyle w:val="Cdsodd"/>
          <w:sz w:val="24"/>
        </w:rPr>
        <w:t>ATGCTTGCAGAACAGAAATTCCAAAAGACATACCCGACAGTCACCGAG</w:t>
      </w:r>
      <w:r>
        <w:rPr>
          <w:sz w:val="24"/>
        </w:rPr>
        <w:t>GTAAGAAATTTAATTTACCATTTCATCCTTTCACAAC</w:t>
        <w:br/>
        <w:t>CTTCTTCTCCGTTTCTATGATTTCCACACACACATACACGTCCACTAAATAATGTGGTGCACTGAGTTTTATTTAGGAAAATACTTATCATCCACTTCCA</w:t>
        <w:br/>
        <w:t>TTCTCTTCCATGTCCTATTTTCTGAGTGAGAAATTACCATTATCTCAATTAATCTTTACATCATAATGGAATGGAATATTATTAAAAATAAATTGTAGAT</w:t>
        <w:br/>
        <w:t>TAAAAAACTTAAATAATGTCATATGCATGGGACCATGAAGACATGGACATGGTGATCAAGAAGTATATATCTAATTATTTCTGTCATTTTCTTCTTATTT</w:t>
        <w:br/>
        <w:t>TTCTTTCTTTTCTATCACATTACATATTACATGGCGGATAATAAAAAAAACCATTAATATTTTATATTACATCTATCCCTTTTTGGATAGACAAACATCA</w:t>
        <w:br/>
        <w:t>TTACTCTTCATTTATGACCTTCAATCAGCCAATGTAAAACCATGATATGATGTACCAAAGAACAATAATATACAAACATTCACTTATTTTAAAAATTTCA</w:t>
        <w:br/>
        <w:t>TAAAAATCTCTCATTTTTTTATCTTTGTTTTCCTATTACATCGTAAATTTTATAATACTTATATTATTATTGTTGTGTGTCTCTAGGTATTTTATAGCAT</w:t>
        <w:br/>
        <w:t>AATGGGTGTTGATGAAAGATTTTTCTATACCAAATTAATATGGATCACTGACGTCTGTATTTTATTTACCATGAATGCAG</w:t>
      </w:r>
      <w:r>
        <w:rPr>
          <w:rStyle w:val="Cdseven"/>
          <w:sz w:val="24"/>
        </w:rPr>
        <w:t>GTATTGGAAGAAGTAAGGAG</w:t>
      </w:r>
      <w:r>
        <w:rPr>
          <w:sz w:val="24"/>
        </w:rPr>
        <w:br/>
      </w:r>
      <w:r>
        <w:rPr>
          <w:rStyle w:val="Cdseven"/>
          <w:sz w:val="24"/>
        </w:rPr>
        <w:t>AATGACAGACATAGGGTTCCCAATAGCAGCCATGAGTCTTGTGGGTTACCTCAAAAACATGACCTTAGTTGTGTGCATGGGAAGATTGGGAAGCCTGGAA</w:t>
      </w:r>
      <w:r>
        <w:rPr>
          <w:sz w:val="24"/>
        </w:rPr>
        <w:br/>
      </w:r>
      <w:r>
        <w:rPr>
          <w:rStyle w:val="Cdseven"/>
          <w:sz w:val="24"/>
        </w:rPr>
        <w:t>TTAGCCGGAGGTTCTTTGGCCATAGGCTTGACCAACATAACCGGTTACTCTGTCCTCTCAGGTCTAGCCATGGGCATGGAACCCCTCTGCACCCAAGCCT</w:t>
      </w:r>
      <w:r>
        <w:rPr>
          <w:sz w:val="24"/>
        </w:rPr>
        <w:br/>
      </w:r>
      <w:r>
        <w:rPr>
          <w:rStyle w:val="Cdseven"/>
          <w:sz w:val="24"/>
        </w:rPr>
        <w:t>TCGGTTCTCGAAACTTGTCCTTACTCTCTCTAACTTTGCAGAGAACAATTCTCATGTTACTGCTATTTTCTCTCCCCATTTCTCTTCTTTGGCTCAACCT</w:t>
      </w:r>
      <w:r>
        <w:rPr>
          <w:sz w:val="24"/>
        </w:rPr>
        <w:br/>
      </w:r>
      <w:r>
        <w:rPr>
          <w:rStyle w:val="Cdseven"/>
          <w:sz w:val="24"/>
        </w:rPr>
        <w:t>CGAATCTCTCATGCTATGCCTTCGCCAGAATCCAGACATAACCCGAGTAGCAACCCTCTATTGCCGCTTCGCAATTCCAGACCTCATTGCCAATAGCTTC</w:t>
      </w:r>
      <w:r>
        <w:rPr>
          <w:sz w:val="24"/>
        </w:rPr>
        <w:br/>
      </w:r>
      <w:r>
        <w:rPr>
          <w:rStyle w:val="Cdseven"/>
          <w:sz w:val="24"/>
        </w:rPr>
        <w:t>CTCCACCCTCTTCGAATCTTCCTACGTAGTAAAGGCACAACTTGGCCACTGTTGTGGTGCACTTTACTATCCATTCTTCTACACCTTCCAACCCTCACTT</w:t>
      </w:r>
      <w:r>
        <w:rPr>
          <w:sz w:val="24"/>
        </w:rPr>
        <w:br/>
      </w:r>
      <w:r>
        <w:rPr>
          <w:rStyle w:val="Cdseven"/>
          <w:sz w:val="24"/>
        </w:rPr>
        <w:t>TTCTAACCTTCAAACTTAACCTTGGCGTGCCGGGAATCGCTATCTCATCCTTTGTTGCCAATTTTAGCAACCTTTTCTTCCTTCTTTTGTACATGTTCTA</w:t>
      </w:r>
      <w:r>
        <w:rPr>
          <w:sz w:val="24"/>
        </w:rPr>
        <w:br/>
      </w:r>
      <w:r>
        <w:rPr>
          <w:rStyle w:val="Cdseven"/>
          <w:sz w:val="24"/>
        </w:rPr>
        <w:t>TACACGTGTCCCCAAGGAGTCCTTACACGTGTCTTTACTAATGTCACATAATAATTTAATAATAACATGTAGCAGCAGTACTAGTACTATTGCCAAGGAA</w:t>
      </w:r>
      <w:r>
        <w:rPr>
          <w:sz w:val="24"/>
        </w:rPr>
        <w:br/>
      </w:r>
      <w:r>
        <w:rPr>
          <w:rStyle w:val="Cdseven"/>
          <w:sz w:val="24"/>
        </w:rPr>
        <w:t>TGGGGTATGCTAATGAAATTTTCGATACAAAGTTGTCTAGCTGTTTGCTTGGAATGGTGGTGGTACGAGTTGATGACAATTTCAGCAGGTTACCTTGATA</w:t>
      </w:r>
      <w:r>
        <w:rPr>
          <w:sz w:val="24"/>
        </w:rPr>
        <w:br/>
      </w:r>
      <w:r>
        <w:rPr>
          <w:rStyle w:val="Cdseven"/>
          <w:sz w:val="24"/>
        </w:rPr>
        <w:t>ACCCTCGTGTTGCTCTAGCCACTGCTGGCATAGTGATACAAACCACGTCTCTTATGTACACTTTGCCAACGGCACTAAGTGCATCAGTGTCAACCAGAGT</w:t>
      </w:r>
      <w:r>
        <w:rPr>
          <w:sz w:val="24"/>
        </w:rPr>
        <w:br/>
      </w:r>
      <w:r>
        <w:rPr>
          <w:rStyle w:val="Cdseven"/>
          <w:sz w:val="24"/>
        </w:rPr>
        <w:t>AGGAAATGAACTTGGAGCGGGGCAGGGTGAAAGGGCAAATTTGTCAACGGTGGTGGCAATAGGATTAGCACTTGTAAGCTCAATATTTGGTTTGTTGTGG</w:t>
      </w:r>
      <w:r>
        <w:rPr>
          <w:sz w:val="24"/>
        </w:rPr>
        <w:br/>
      </w:r>
      <w:r>
        <w:rPr>
          <w:rStyle w:val="Cdseven"/>
          <w:sz w:val="24"/>
        </w:rPr>
        <w:t>ACCACAATGGGAAGAGAAAGGTGGGGGAGAGTGTTCACTAGTGATAGCGAGGTGTTACAATTGACCGTGGCAGTGTTACCTATAATTGGACTGTGTGAGT</w:t>
      </w:r>
      <w:r>
        <w:rPr>
          <w:sz w:val="24"/>
        </w:rPr>
        <w:br/>
      </w:r>
      <w:r>
        <w:rPr>
          <w:rStyle w:val="Cdseven"/>
          <w:sz w:val="24"/>
        </w:rPr>
        <w:t>TAGCCAATTGTCCGCAAACCACAAGCTGTGGAATCCTTAGAGGAAGTGCTAGGCCTGGTATTGGGGCTGTTATTAACTTTTGCTCATTTTACTTGGTAGG</w:t>
      </w:r>
      <w:r>
        <w:rPr>
          <w:sz w:val="24"/>
        </w:rPr>
        <w:br/>
      </w:r>
      <w:r>
        <w:rPr>
          <w:rStyle w:val="Cdseven"/>
          <w:sz w:val="24"/>
        </w:rPr>
        <w:t>AGCACCAGTGGCAATTGTTTTAGCCTTCTATTGGAAACTCGGGATGGTTGGTCTGTGTTATGGGTTGCTGGCAGCACAAATCGCATGTGTGGTGTCAATT</w:t>
      </w:r>
      <w:r>
        <w:rPr>
          <w:sz w:val="24"/>
        </w:rPr>
        <w:br/>
      </w:r>
      <w:r>
        <w:rPr>
          <w:rStyle w:val="Cdseven"/>
          <w:sz w:val="24"/>
        </w:rPr>
        <w:t>TTTGGTGTGGTATATAAGACTGATTGGGAAAGAGAGTCATTGAAGGCTAGATGCTTGGTGGGAAAGGCTTCATGTGGCACATTTGCATATGATGAGGACC</w:t>
      </w:r>
      <w:r>
        <w:rPr>
          <w:sz w:val="24"/>
        </w:rPr>
        <w:br/>
      </w:r>
      <w:r>
        <w:rPr>
          <w:rStyle w:val="Cdseven"/>
          <w:sz w:val="24"/>
        </w:rPr>
        <w:t>AAACTGATGCACTCAAATGTGAAGAAGGTGTTGTCTTTCTCAACTCCCAAAAGTGA</w:t>
      </w:r>
      <w:r>
        <w:rPr>
          <w:rStyle w:val="Utr3even"/>
          <w:sz w:val="24"/>
        </w:rPr>
        <w:t>ACAAGATACGTCCCCGATTCACACTAGTGTTGAAGAAATATAGA</w:t>
      </w:r>
      <w:r>
        <w:rPr>
          <w:sz w:val="24"/>
        </w:rPr>
        <w:br/>
      </w:r>
      <w:r>
        <w:rPr>
          <w:rStyle w:val="Utr3even"/>
          <w:sz w:val="24"/>
        </w:rPr>
        <w:t>CCATAAAGCAAGCGTATGGCATTACTCAAAGCAAACTTCAACCTAAAATTATTATGATTCTTTTAGCTAGTATTGGGAAAATTTATTTTTATTCACACTC</w:t>
      </w:r>
      <w:r>
        <w:rPr>
          <w:sz w:val="24"/>
        </w:rPr>
        <w:br/>
      </w:r>
      <w:r>
        <w:rPr>
          <w:rStyle w:val="Utr3even"/>
          <w:sz w:val="24"/>
        </w:rPr>
        <w:t>CAAATCTTACATCCTTCCCCTGTATTTGTGTGTGATTATACGTGTGCATTTACATAACCAATTGTGATCATATATTTTTTTTCCTTGCAGCCTTGCAAGG</w:t>
      </w:r>
      <w:r>
        <w:rPr>
          <w:sz w:val="24"/>
        </w:rPr>
        <w:br/>
      </w:r>
      <w:r>
        <w:rPr>
          <w:rStyle w:val="Utr3even"/>
          <w:sz w:val="24"/>
        </w:rPr>
        <w:t>TCTAGGAAGATGGTGTCATGATATATAATTGATATGTAATTGTAATAGTAAGGTTTATCTAATTTGTGCTTGATTAGTATAAC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09G042700 | Chr09:3653337..3655456 forward</w:t>
        <w:br/>
      </w:r>
      <w:r>
        <w:rPr>
          <w:rStyle w:val="Utr5odd"/>
          <w:sz w:val="24"/>
        </w:rPr>
        <w:t>TTTTCTTGTTCCCTCCCTTCTCTTCCTGGTCCCCTCTCACTTTGTACTTGAGGAGTGTTTTGGGGAGAAAAAAAGACACCCCACTATTTCATTAATTTTT</w:t>
      </w:r>
      <w:r>
        <w:rPr>
          <w:sz w:val="24"/>
        </w:rPr>
        <w:br/>
      </w:r>
      <w:r>
        <w:rPr>
          <w:rStyle w:val="Utr5odd"/>
          <w:sz w:val="24"/>
        </w:rPr>
        <w:t>GTTTTTTTATCATATTTTTTTAGAATATTTAAAATGTGAGTTTAAGTTTAATTCAATTTCAAAAGTTAAGTGTGATTTGAATTTGTTTCAATAATATTAT</w:t>
      </w:r>
      <w:r>
        <w:rPr>
          <w:sz w:val="24"/>
        </w:rPr>
        <w:br/>
      </w:r>
      <w:r>
        <w:rPr>
          <w:rStyle w:val="Utr5odd"/>
          <w:sz w:val="24"/>
        </w:rPr>
        <w:t>CTCACACCACACGGAAACAAGAAAGGGAAAAATAAAACGTTTAAG</w:t>
      </w:r>
      <w:r>
        <w:rPr>
          <w:rStyle w:val="Cdsodd"/>
          <w:sz w:val="24"/>
        </w:rPr>
        <w:t>ATGGTTGCTGAGGGGAAATCCCAAAAGCCATACCCAACAGCTGCTGAG</w:t>
      </w:r>
      <w:r>
        <w:rPr>
          <w:sz w:val="24"/>
        </w:rPr>
        <w:t>GTACGAG</w:t>
        <w:br/>
        <w:t>CAAACGAGACCTCACACATCCTTTCAGAACCTTCCATGTTTCTCACTCTTAATTTCACTTCTTCATCTCACTTAGACTGTTGTCTATTTTTTTTATTAGC</w:t>
        <w:br/>
        <w:t>AACATATACTACTTCCGGTCTTATTTATAAAAAATAAGTTTTAATGTAGTTTATAAATATATTATAACTTATTTCTTATAAATAGGATCCTAGATAATAT</w:t>
        <w:br/>
        <w:t>TATAGTCTATAGTATAATATAAGCTCATTTATTCATACAATAACATTAACTAGTTTCATTGTGTTTAATTTGTTGCTATAG</w:t>
      </w:r>
      <w:r>
        <w:rPr>
          <w:rStyle w:val="Cdseven"/>
          <w:sz w:val="24"/>
        </w:rPr>
        <w:t>GTAGTGGAAGAGCTAAAGA</w:t>
      </w:r>
      <w:r>
        <w:rPr>
          <w:sz w:val="24"/>
        </w:rPr>
        <w:br/>
      </w:r>
      <w:r>
        <w:rPr>
          <w:rStyle w:val="Cdseven"/>
          <w:sz w:val="24"/>
        </w:rPr>
        <w:t>GAATGGGGGACATAGGAGTTCCAATAGCAGCCATGAGCCTTGCGGGATACATCAAAAACATGGTCTTAGTTGTGTGCATGGGAAGGTTGGGAAGCCTTGA</w:t>
      </w:r>
      <w:r>
        <w:rPr>
          <w:sz w:val="24"/>
        </w:rPr>
        <w:br/>
      </w:r>
      <w:r>
        <w:rPr>
          <w:rStyle w:val="Cdseven"/>
          <w:sz w:val="24"/>
        </w:rPr>
        <w:t>GCTAGCAGGTGGTGCTTTGGCCATAGGCTTCACCAACATAACAGGTTTCTCAGTTCTCTCAGGTTTAGCCATGGGAATGGAACCTCTTTGCACACAAGCC</w:t>
      </w:r>
      <w:r>
        <w:rPr>
          <w:sz w:val="24"/>
        </w:rPr>
        <w:br/>
      </w:r>
      <w:r>
        <w:rPr>
          <w:rStyle w:val="Cdseven"/>
          <w:sz w:val="24"/>
        </w:rPr>
        <w:t>TTCGGTTCAAGAAACTTCTCTTTGGTCTCTCTCACTTTACAAAGGACAATTCTCATGTTATTGGCAGCTTCACTACCCATTTCTCTCTTGTGGCTAAAGC</w:t>
      </w:r>
      <w:r>
        <w:rPr>
          <w:sz w:val="24"/>
        </w:rPr>
        <w:br/>
      </w:r>
      <w:r>
        <w:rPr>
          <w:rStyle w:val="Cdseven"/>
          <w:sz w:val="24"/>
        </w:rPr>
        <w:t>TCGAGCCTCTCATGTTATGGCTTCACCAAAACCCTGAAATAACCAAAGTGGCAAGTGTCTATTGCTTCTTCTCAATCCCTGACCTAATTGCAAATAGCTT</w:t>
      </w:r>
      <w:r>
        <w:rPr>
          <w:sz w:val="24"/>
        </w:rPr>
        <w:br/>
      </w:r>
      <w:r>
        <w:rPr>
          <w:rStyle w:val="Cdseven"/>
          <w:sz w:val="24"/>
        </w:rPr>
        <w:t>CCTTCACCCAATTCGAATCTATTTACGTAGCAAAGGGACAACTTGGCCTCTATTGTGGTGCACTTTGCTTTCCATTCTCATACACATCCCCATTGTGGCT</w:t>
      </w:r>
      <w:r>
        <w:rPr>
          <w:sz w:val="24"/>
        </w:rPr>
        <w:br/>
      </w:r>
      <w:r>
        <w:rPr>
          <w:rStyle w:val="Cdseven"/>
          <w:sz w:val="24"/>
        </w:rPr>
        <w:t>TTTTTTACCTTCAAACTTCATCTTGGTGTGCCCGGGATTGCTATGTCAGCTTTTGTTGCCAACTTCAACACCCTTTTTTTCCTCCTATCATACATGCTCT</w:t>
      </w:r>
      <w:r>
        <w:rPr>
          <w:sz w:val="24"/>
        </w:rPr>
        <w:br/>
      </w:r>
      <w:r>
        <w:rPr>
          <w:rStyle w:val="Cdseven"/>
          <w:sz w:val="24"/>
        </w:rPr>
        <w:t>ACATGCGTGTCTCAAAGGGATCACTTTCCATGCCTTTACTATTATCGTCAACCTGCCAACTGCCATCACCATCACCACAACAACAACAACAACAACATCA</w:t>
      </w:r>
      <w:r>
        <w:rPr>
          <w:sz w:val="24"/>
        </w:rPr>
        <w:br/>
      </w:r>
      <w:r>
        <w:rPr>
          <w:rStyle w:val="Cdseven"/>
          <w:sz w:val="24"/>
        </w:rPr>
        <w:t>TCATCAAGACCAAACCTCATTAAAAACAACAACGCTAGGAAAAGAGTGGGGCATGCTAATTAGGTTTTCCATTCAGAGTTGCTTAGGAGTGTGCTTGGAG</w:t>
      </w:r>
      <w:r>
        <w:rPr>
          <w:sz w:val="24"/>
        </w:rPr>
        <w:br/>
      </w:r>
      <w:r>
        <w:rPr>
          <w:rStyle w:val="Cdseven"/>
          <w:sz w:val="24"/>
        </w:rPr>
        <w:t>TGGTGGTGGTACGAGTTCATGACGATTCTCGCAGGCTACCTGTATAACCCACGTGTTGCTTTAGCAACTGCTGGCATAGTGATACAAACAACATCTCTCA</w:t>
      </w:r>
      <w:r>
        <w:rPr>
          <w:sz w:val="24"/>
        </w:rPr>
        <w:br/>
      </w:r>
      <w:r>
        <w:rPr>
          <w:rStyle w:val="Cdseven"/>
          <w:sz w:val="24"/>
        </w:rPr>
        <w:t>TGTACACTTTACCAACGGCACTAAGTGCTTCAGTGTCAACTAGGGTTGGGAATGAGCTTGGGGCAGGTCAACCCGAGAGGGCAAAATTGTCAACAATTGT</w:t>
      </w:r>
      <w:r>
        <w:rPr>
          <w:sz w:val="24"/>
        </w:rPr>
        <w:br/>
      </w:r>
      <w:r>
        <w:rPr>
          <w:rStyle w:val="Cdseven"/>
          <w:sz w:val="24"/>
        </w:rPr>
        <w:t>GGCAATAGGACTGTCACTTGCAAGTTCAATATTAGGGTTGTTGTGGACCACAATAGGGAGGGAGAGATGGGGGAGGGTGTTCACAAGTGATAGTGAGGTG</w:t>
      </w:r>
      <w:r>
        <w:rPr>
          <w:sz w:val="24"/>
        </w:rPr>
        <w:br/>
      </w:r>
      <w:r>
        <w:rPr>
          <w:rStyle w:val="Cdseven"/>
          <w:sz w:val="24"/>
        </w:rPr>
        <w:t>TTGGAACTAACAATGAGTGTGTTGCCCATAATTGGGGTTTGTGAGTTAGCAAATTGCCCTCAAACCACAAGCTGTGGAATCCTTAGAGGGAGTGCTAGGC</w:t>
      </w:r>
      <w:r>
        <w:rPr>
          <w:sz w:val="24"/>
        </w:rPr>
        <w:br/>
      </w:r>
      <w:r>
        <w:rPr>
          <w:rStyle w:val="Cdseven"/>
          <w:sz w:val="24"/>
        </w:rPr>
        <w:t>CTGGTGTTGGGGCAGGGATAAATTTTTACTCATTTTACCTTGTGGGGGCACCAGTGGCAATAGTGATAGCATTTGTTTGGAAACTAGGGTTGGTGGGGCT</w:t>
      </w:r>
      <w:r>
        <w:rPr>
          <w:sz w:val="24"/>
        </w:rPr>
        <w:br/>
      </w:r>
      <w:r>
        <w:rPr>
          <w:rStyle w:val="Cdseven"/>
          <w:sz w:val="24"/>
        </w:rPr>
        <w:t>TTGCTATGGCTTGTTGGCAGCACAGATAGCATGTGTGGTCTCTATTCTAGTTGTGGTATACAACACAGATTGGGAAAGGGAGTCTATGAAGGCAAAAAGC</w:t>
      </w:r>
      <w:r>
        <w:rPr>
          <w:sz w:val="24"/>
        </w:rPr>
        <w:br/>
      </w:r>
      <w:r>
        <w:rPr>
          <w:rStyle w:val="Cdseven"/>
          <w:sz w:val="24"/>
        </w:rPr>
        <w:t>TTGGTGGGAATATTTAAGAGTTCATGTGATCATGATCATCATTATGGAGACCAAACAGTGAAATGTGAAGAAGGTCTCTTGTCTTTCTCAATGAGAAAGA</w:t>
      </w:r>
      <w:r>
        <w:rPr>
          <w:sz w:val="24"/>
        </w:rPr>
        <w:br/>
      </w:r>
      <w:r>
        <w:rPr>
          <w:rStyle w:val="Cdseven"/>
          <w:sz w:val="24"/>
        </w:rPr>
        <w:t>ATAGCGACCAAAAAAAGTG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15G150300 | Chr15:12416065..12418420 reverse</w:t>
        <w:br/>
      </w:r>
      <w:r>
        <w:rPr>
          <w:rStyle w:val="Utr5odd"/>
          <w:sz w:val="24"/>
        </w:rPr>
        <w:t>TGTTCCCTCCCTTCTCTTCCTCTGGTCCCCTCTCACTTTGTACTTGGAGGAGTGTTTTGGGGAGAAAAAAAAAAAAAGACACCCACTATTTCAATAATTT</w:t>
      </w:r>
      <w:r>
        <w:rPr>
          <w:sz w:val="24"/>
        </w:rPr>
        <w:br/>
      </w:r>
      <w:r>
        <w:rPr>
          <w:rStyle w:val="Utr5odd"/>
          <w:sz w:val="24"/>
        </w:rPr>
        <w:t>TTGTTTCTCTTTATCACATACCTCAAACCACACGCAAACAAGAAAGAGGAAAAAAAAAAACGTTTAAG</w:t>
      </w:r>
      <w:r>
        <w:rPr>
          <w:rStyle w:val="Cdsodd"/>
          <w:sz w:val="24"/>
        </w:rPr>
        <w:t>ATGGTTGCGGAGGAGAAATCCCAAAAGACATA</w:t>
      </w:r>
      <w:r>
        <w:rPr>
          <w:sz w:val="24"/>
        </w:rPr>
        <w:br/>
      </w:r>
      <w:r>
        <w:rPr>
          <w:rStyle w:val="Cdsodd"/>
          <w:sz w:val="24"/>
        </w:rPr>
        <w:t>CCCGCCAACTGCTGAG</w:t>
      </w:r>
      <w:r>
        <w:rPr>
          <w:sz w:val="24"/>
        </w:rPr>
        <w:t>GTACGAACAAACGAGACCTTACATACATCCTTTCAGAACCTTCCACCCTCGTCCATGATTTTCACTCTTAATCTCACTTGTTTA</w:t>
        <w:br/>
        <w:t>TCACTTATACTATAGTTCATATTATTTTATATCAACATATTATAGTTGCGACCATATCAATATTAATGCACCAGATTCTATCAAATATATTATCGTCTAT</w:t>
        <w:br/>
        <w:t>ATTGTAATATAAGCACATTCATTTATACAATAACATTAACTATTTTCATTGTGTTTAATTTGTTTGCTATAG</w:t>
      </w:r>
      <w:r>
        <w:rPr>
          <w:rStyle w:val="Cdseven"/>
          <w:sz w:val="24"/>
        </w:rPr>
        <w:t>GTAGTGGATGAGCTTAAGAGAATGGGGG</w:t>
      </w:r>
      <w:r>
        <w:rPr>
          <w:sz w:val="24"/>
        </w:rPr>
        <w:br/>
      </w:r>
      <w:r>
        <w:rPr>
          <w:rStyle w:val="Cdseven"/>
          <w:sz w:val="24"/>
        </w:rPr>
        <w:t>ACATAGGAGTTCCAATAGCAGCCATGAGCCTTGTGGGATACATAAAAAACATGGTCTTAGTTGTGTGCATGGGAAGGTTGGGAAGCCTTGAGCTAGCAGG</w:t>
      </w:r>
      <w:r>
        <w:rPr>
          <w:sz w:val="24"/>
        </w:rPr>
        <w:br/>
      </w:r>
      <w:r>
        <w:rPr>
          <w:rStyle w:val="Cdseven"/>
          <w:sz w:val="24"/>
        </w:rPr>
        <w:t>TGGTGCTTTGGCCATAGGCTTCACCAACATAACCGGTTTCTCAGTCCTCTCAGGTTTAGCCATGGGAATGGAACCTCTTTGCACTCAAGCCTTCGGTTCA</w:t>
      </w:r>
      <w:r>
        <w:rPr>
          <w:sz w:val="24"/>
        </w:rPr>
        <w:br/>
      </w:r>
      <w:r>
        <w:rPr>
          <w:rStyle w:val="Cdseven"/>
          <w:sz w:val="24"/>
        </w:rPr>
        <w:t>AGAAACTTCTCTTTGGTCTCTCTCACTCTACAAAGGACAATTATCATGTTATTGGTAGCTTCACTACCCATTTCTCTCTTGTGGCTCAAGCTCGAGCCAC</w:t>
      </w:r>
      <w:r>
        <w:rPr>
          <w:sz w:val="24"/>
        </w:rPr>
        <w:br/>
      </w:r>
      <w:r>
        <w:rPr>
          <w:rStyle w:val="Cdseven"/>
          <w:sz w:val="24"/>
        </w:rPr>
        <w:t>TCATGTTATGGCTTCACCAAAACCCTGAGATAACCAAAGTGGCAAGTGTTTATTGCTTCTTCTCAATCCCTGACCTAATTGCTAACAGCCTCCTTCACCC</w:t>
      </w:r>
      <w:r>
        <w:rPr>
          <w:sz w:val="24"/>
        </w:rPr>
        <w:br/>
      </w:r>
      <w:r>
        <w:rPr>
          <w:rStyle w:val="Cdseven"/>
          <w:sz w:val="24"/>
        </w:rPr>
        <w:t>GATTCGAATCTATTTACGTAGCAAAGGGACAACTTGGCCTCTATTGTGGTGCACTTTGCTTTCCATTCTCATACACATCCCCATCGTGGCTTTTTTGACC</w:t>
      </w:r>
      <w:r>
        <w:rPr>
          <w:sz w:val="24"/>
        </w:rPr>
        <w:br/>
      </w:r>
      <w:r>
        <w:rPr>
          <w:rStyle w:val="Cdseven"/>
          <w:sz w:val="24"/>
        </w:rPr>
        <w:t>TTCAAACTCCACCTTGGTGTGCCCGGGATTGCTATGTCAGCTTTTGTTGCCAACTTCAACACCCTTTTCTTCCTCCTATCATACATGCTCTACATGCGCG</w:t>
      </w:r>
      <w:r>
        <w:rPr>
          <w:sz w:val="24"/>
        </w:rPr>
        <w:br/>
      </w:r>
      <w:r>
        <w:rPr>
          <w:rStyle w:val="Cdseven"/>
          <w:sz w:val="24"/>
        </w:rPr>
        <w:t>TCTCTAAGGGGTCACTTTCCATGCCTTTACTAATATCATCTCGTCCCTTGTCGTCGTCACCACGACAACATCATCACCAAGACCAAACCTCATTAAAAAC</w:t>
      </w:r>
      <w:r>
        <w:rPr>
          <w:sz w:val="24"/>
        </w:rPr>
        <w:br/>
      </w:r>
      <w:r>
        <w:rPr>
          <w:rStyle w:val="Cdseven"/>
          <w:sz w:val="24"/>
        </w:rPr>
        <w:t>AACAACAACACTAGGAAAAGAGTGGGGCATGCTAATTAGGTTTTCCATTCAGAGTTGCTTAGGGGTGTGCTTGGAGTGGTGGTGGTACGAGTTCATGACG</w:t>
      </w:r>
      <w:r>
        <w:rPr>
          <w:sz w:val="24"/>
        </w:rPr>
        <w:br/>
      </w:r>
      <w:r>
        <w:rPr>
          <w:rStyle w:val="Cdseven"/>
          <w:sz w:val="24"/>
        </w:rPr>
        <w:t>ATTCTCGCGGGCTACCTGCATAACCCGCGAGTTGCTTTAGCCACTGCTGGCATAGTGATACAAACAACATCTCTCATGTACACTTTACCAACGGCACTGA</w:t>
      </w:r>
      <w:r>
        <w:rPr>
          <w:sz w:val="24"/>
        </w:rPr>
        <w:br/>
      </w:r>
      <w:r>
        <w:rPr>
          <w:rStyle w:val="Cdseven"/>
          <w:sz w:val="24"/>
        </w:rPr>
        <w:t>GTGCTTCAGTGTCAACTAGGGTTGGGAACGAGCTTGGGGCAGGTCAACCTGAGAGGGCAAGGTTGTCAACAATTGTGGCAATAGGAATGTCACTTGCAAG</w:t>
      </w:r>
      <w:r>
        <w:rPr>
          <w:sz w:val="24"/>
        </w:rPr>
        <w:br/>
      </w:r>
      <w:r>
        <w:rPr>
          <w:rStyle w:val="Cdseven"/>
          <w:sz w:val="24"/>
        </w:rPr>
        <w:t>TTCAATATTAGGGTTGTTGTGGACCACAATAGGGAGAAATAGATGGGGGAGGGTGTTCACAAGTGATAGTGAGGTGTTGGAACTAACCATGAGTGTGTTG</w:t>
      </w:r>
      <w:r>
        <w:rPr>
          <w:sz w:val="24"/>
        </w:rPr>
        <w:br/>
      </w:r>
      <w:r>
        <w:rPr>
          <w:rStyle w:val="Cdseven"/>
          <w:sz w:val="24"/>
        </w:rPr>
        <w:t>CCCATAATTGGGGTTTGTGAGTTAGCAAATTGCCCTCAAACCACAAGCTGTGGAATCCTTAGAGGGAGTGCTAGGCCTGGTGTTGGGGCAGGGATAAATT</w:t>
      </w:r>
      <w:r>
        <w:rPr>
          <w:sz w:val="24"/>
        </w:rPr>
        <w:br/>
      </w:r>
      <w:r>
        <w:rPr>
          <w:rStyle w:val="Cdseven"/>
          <w:sz w:val="24"/>
        </w:rPr>
        <w:t>TCTACTCATTTTACCTTGTGGGGGCACCAGTGGCCATAGTGATGGCATTTGTTTGGAAACTAGGGTTGGTGGGGCTTTGCTATGGCTTATTGGCAGCACA</w:t>
      </w:r>
      <w:r>
        <w:rPr>
          <w:sz w:val="24"/>
        </w:rPr>
        <w:br/>
      </w:r>
      <w:r>
        <w:rPr>
          <w:rStyle w:val="Cdseven"/>
          <w:sz w:val="24"/>
        </w:rPr>
        <w:t>GATAGCATGCGCGGTCTCTATTCTAGTTGTGGTATACAACACAGATTGGGAAAGGGAGTCTTTGAAGGCAAAAAGCTTGGTGGGAATTTATAAGAGTTCA</w:t>
      </w:r>
      <w:r>
        <w:rPr>
          <w:sz w:val="24"/>
        </w:rPr>
        <w:br/>
      </w:r>
      <w:r>
        <w:rPr>
          <w:rStyle w:val="Cdseven"/>
          <w:sz w:val="24"/>
        </w:rPr>
        <w:t>TGTGATGATCAACATCATGGAGACCAAACAGTCAAATGTGAAGAAGGTGTTGTCTTTCTCAATGAGAAAGAATAG</w:t>
      </w:r>
      <w:r>
        <w:rPr>
          <w:rStyle w:val="Utr3even"/>
          <w:sz w:val="24"/>
        </w:rPr>
        <w:t>CGACCCAAAAAAAGTGATGCCTACA</w:t>
      </w:r>
      <w:r>
        <w:rPr>
          <w:sz w:val="24"/>
        </w:rPr>
        <w:br/>
      </w:r>
      <w:r>
        <w:rPr>
          <w:rStyle w:val="Utr3even"/>
          <w:sz w:val="24"/>
        </w:rPr>
        <w:t>CATATATACATATACCGAAAATCGTGGCACTAGTGGAAGAGACAGATCTAGACGATAAGGATCTCTCATTACTACACTTGATTAATTATTTTTATTTGTG</w:t>
      </w:r>
      <w:r>
        <w:rPr>
          <w:sz w:val="24"/>
        </w:rPr>
        <w:br/>
      </w:r>
      <w:r>
        <w:rPr>
          <w:rStyle w:val="Utr3even"/>
          <w:sz w:val="24"/>
        </w:rPr>
        <w:t>ATTATGCTTTTTGTATATGCTTTTGCATAACTCATATTTTCTTGTAGTTTTTTTCCTTGCTGATCGATGATTACATGCAAGGTCTGGTAACTCTACCTCT</w:t>
      </w:r>
      <w:r>
        <w:rPr>
          <w:sz w:val="24"/>
        </w:rPr>
        <w:br/>
      </w:r>
      <w:r>
        <w:rPr>
          <w:rStyle w:val="Utr3even"/>
          <w:sz w:val="24"/>
        </w:rPr>
        <w:t>AGCTATAGTGGTTGGTAATGTTGTCTTCAAATTGTAATAGTACTAGGGTTGTCTGATTACTGATGATTAGTATTAGATATATAATTCATGTAATTGAATT</w:t>
      </w:r>
      <w:r>
        <w:rPr>
          <w:sz w:val="24"/>
        </w:rPr>
        <w:br/>
      </w:r>
      <w:r>
        <w:rPr>
          <w:rStyle w:val="Utr3even"/>
          <w:sz w:val="24"/>
        </w:rPr>
        <w:t>TTTCTTCCAATCGTATTTGTACTAGTAAACATAATGATCAATTTGTATTGTAACC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04G089000 | Chr04:7718059..7720319 forward</w:t>
        <w:br/>
      </w:r>
      <w:r>
        <w:rPr>
          <w:rStyle w:val="Utr5odd"/>
          <w:sz w:val="24"/>
        </w:rPr>
        <w:t>TTATTCTCTCAAACAACTTGAAACGCAGTGCACGATCACACTAAGCCCAAGCCAAGAAAGTAGTAGCAAAGCTAGCTCTTGTATAGTCAAGCCTGTGTCA</w:t>
      </w:r>
      <w:r>
        <w:rPr>
          <w:sz w:val="24"/>
        </w:rPr>
        <w:br/>
      </w:r>
      <w:r>
        <w:rPr>
          <w:rStyle w:val="Utr5odd"/>
          <w:sz w:val="24"/>
        </w:rPr>
        <w:t>TATATTACTATATTCATCTCTCTCTAAGTCGTTTATATATCCAGAACTATACAGCTTCAAGTATTAATAGCTAGCTAGTCATC</w:t>
      </w:r>
      <w:r>
        <w:rPr>
          <w:rStyle w:val="Cdsodd"/>
          <w:sz w:val="24"/>
        </w:rPr>
        <w:t>ATGTGTAATCCGAAACC</w:t>
      </w:r>
      <w:r>
        <w:rPr>
          <w:sz w:val="24"/>
        </w:rPr>
        <w:br/>
      </w:r>
      <w:r>
        <w:rPr>
          <w:rStyle w:val="Cdsodd"/>
          <w:sz w:val="24"/>
        </w:rPr>
        <w:t>ATCGTCATCATCCCCATTTCTGTGTCCCACAAAAAACCACATCATAACTCCCGACCCCAAACTCATAAATCACCCTCCTCCCGTTGATGATCAACTTAAA</w:t>
      </w:r>
      <w:r>
        <w:rPr>
          <w:sz w:val="24"/>
        </w:rPr>
        <w:br/>
      </w:r>
      <w:r>
        <w:rPr>
          <w:rStyle w:val="Cdsodd"/>
          <w:sz w:val="24"/>
        </w:rPr>
        <w:t>GATGAACTTCACAGATGGCCAACGCCTAATGAG</w:t>
      </w:r>
      <w:r>
        <w:rPr>
          <w:sz w:val="24"/>
        </w:rPr>
        <w:t>GTAATAAAAGAGAAAAGAATATATATATATATATATATATATATATATATATATATATATATATATA</w:t>
        <w:br/>
        <w:t>TATATATATATATATATATATATATATATATATATATATATATATATATATATATATATATATATATATATATATATATATATATATATATATATATATA</w:t>
        <w:br/>
        <w:t>TATAAATAAAAAAGGGAGGGGAAAAAAATCCAAGTAGCTAGCTAGCCAGCCATCCATATAATTTTTTTGTGAATGTAAATTAAATGAAGTTGCGCATGCA</w:t>
        <w:br/>
        <w:t>AGTTACTATCTCCATAGTCACATCACATGATTAAAAAACAAATAATGCCAGTTTACGAATAGCATGGCCATGATATGAACTATTTGTCCTTTGCAG</w:t>
      </w:r>
      <w:r>
        <w:rPr>
          <w:rStyle w:val="Cdseven"/>
          <w:sz w:val="24"/>
        </w:rPr>
        <w:t>GTGA</w:t>
      </w:r>
      <w:r>
        <w:rPr>
          <w:sz w:val="24"/>
        </w:rPr>
        <w:br/>
      </w:r>
      <w:r>
        <w:rPr>
          <w:rStyle w:val="Cdseven"/>
          <w:sz w:val="24"/>
        </w:rPr>
        <w:t>TAGCAGAAATGAAGGCCATAGGGAAGATATCAGGCCCAACAGCTCTAACCGGTTTAATCCTATATTCCAGAGCCATGATCTCCATGGTCTTCCTGGGCTA</w:t>
      </w:r>
      <w:r>
        <w:rPr>
          <w:sz w:val="24"/>
        </w:rPr>
        <w:br/>
      </w:r>
      <w:r>
        <w:rPr>
          <w:rStyle w:val="Cdseven"/>
          <w:sz w:val="24"/>
        </w:rPr>
        <w:t>CCTCGGCGAGATGGAGCTCGCCGGAGGCTCCCTCTCGATCGGGTTCGCCAACATCACCGGCTACTCCGTGATCTCCGGGCTTGCCATGGGAATGGAACCC</w:t>
      </w:r>
      <w:r>
        <w:rPr>
          <w:sz w:val="24"/>
        </w:rPr>
        <w:br/>
      </w:r>
      <w:r>
        <w:rPr>
          <w:rStyle w:val="Cdseven"/>
          <w:sz w:val="24"/>
        </w:rPr>
        <w:t>ATTTGCGGGCAAGCCTACGGCGCCAAGCAATTGAAGACCCTGGGCCTAACCCTCCAGAGAACCGTCCTCCTCCTCCTCTCAACCTCCCTCCCCATCTCCC</w:t>
      </w:r>
      <w:r>
        <w:rPr>
          <w:sz w:val="24"/>
        </w:rPr>
        <w:br/>
      </w:r>
      <w:r>
        <w:rPr>
          <w:rStyle w:val="Cdseven"/>
          <w:sz w:val="24"/>
        </w:rPr>
        <w:t>TGACGTGGCTGAACATGAAGAACATCCTCTTATGGTGCGGCCAAGACCAGCAGATCTCCTCCACCGCGCAAACCTTCATCATCTTCTCCATCCCCGACCT</w:t>
      </w:r>
      <w:r>
        <w:rPr>
          <w:sz w:val="24"/>
        </w:rPr>
        <w:br/>
      </w:r>
      <w:r>
        <w:rPr>
          <w:rStyle w:val="Cdseven"/>
          <w:sz w:val="24"/>
        </w:rPr>
        <w:t>CTTCCTCCTCTCCCTCCTCCACCCTCTGAGAATCTACCTCCGAACACAAAGCATCACGTTACCCCTCACCTACTGCTCCGCAATCTCCGTCCTCCTCCAC</w:t>
      </w:r>
      <w:r>
        <w:rPr>
          <w:sz w:val="24"/>
        </w:rPr>
        <w:br/>
      </w:r>
      <w:r>
        <w:rPr>
          <w:rStyle w:val="Cdseven"/>
          <w:sz w:val="24"/>
        </w:rPr>
        <w:t>GTCCCTCTCAACTTCCTATTAGTTGTCCACTTTAAAATGGGAGTGTCTGGCGTTGCAATAGCCATGGTGTGGACCAACCTAAACCTCTTCATCTTCCTTT</w:t>
      </w:r>
      <w:r>
        <w:rPr>
          <w:sz w:val="24"/>
        </w:rPr>
        <w:br/>
      </w:r>
      <w:r>
        <w:rPr>
          <w:rStyle w:val="Cdseven"/>
          <w:sz w:val="24"/>
        </w:rPr>
        <w:t>CTTCCTTTGTTTACTTCTCTCGTGTCTACAAGGACTCGTGGGTTCCCCCTAGCACCGACTGCCTCAGGGGATGGTCTTCCCTTCTCGCACTAGCTGTTCC</w:t>
      </w:r>
      <w:r>
        <w:rPr>
          <w:sz w:val="24"/>
        </w:rPr>
        <w:br/>
      </w:r>
      <w:r>
        <w:rPr>
          <w:rStyle w:val="Cdseven"/>
          <w:sz w:val="24"/>
        </w:rPr>
        <w:t>TAACTGCGTCTCCGTCTGTCTCGAGTGGTGGTGGTACGAACTCATGATCATTCTCTGCGGACTCCTTCTCAACCCAAAATCCACCATTGCCTCCATGGGA</w:t>
      </w:r>
      <w:r>
        <w:rPr>
          <w:sz w:val="24"/>
        </w:rPr>
        <w:br/>
      </w:r>
      <w:r>
        <w:rPr>
          <w:rStyle w:val="Cdseven"/>
          <w:sz w:val="24"/>
        </w:rPr>
        <w:t>ATCCTTATTCAGACAACTGCGTTGGTCTACGTCTTCCCTTCGTCTCTCAGCCTCGCCGTCTCCACCAGAGTGGGGAACGAGTTAGGCGCCAACCGCCCCG</w:t>
      </w:r>
      <w:r>
        <w:rPr>
          <w:sz w:val="24"/>
        </w:rPr>
        <w:br/>
      </w:r>
      <w:r>
        <w:rPr>
          <w:rStyle w:val="Cdseven"/>
          <w:sz w:val="24"/>
        </w:rPr>
        <w:t>CCAAAGCCCGCATTTCCATGATAGTCTCACTCGCCTGTGCTGTTGCCTTGGGCGTCGCCGCCATGCTCTTCACCACACTCATGAGACACCGGTTGGGGAG</w:t>
      </w:r>
      <w:r>
        <w:rPr>
          <w:sz w:val="24"/>
        </w:rPr>
        <w:br/>
      </w:r>
      <w:r>
        <w:rPr>
          <w:rStyle w:val="Cdseven"/>
          <w:sz w:val="24"/>
        </w:rPr>
        <w:t>ATTCTTCACCTCTGACCGAGAAATCCTCCACCTTACGTCTATTGCGCTGCCCATTGTGGGCCTCTGCGAGCTCGGGAACTGCCCGCAGACCACGGGCTGC</w:t>
      </w:r>
      <w:r>
        <w:rPr>
          <w:sz w:val="24"/>
        </w:rPr>
        <w:br/>
      </w:r>
      <w:r>
        <w:rPr>
          <w:rStyle w:val="Cdseven"/>
          <w:sz w:val="24"/>
        </w:rPr>
        <w:t>GGCGTGTTAAGAGGCAGCGCCAGGCCCACCGTCGGAGCGAATATCAATTTGGGCTCGTTTTATTTGGTGGGCATGCCCGTTGCGGTTCTTCTCGGGTTTG</w:t>
      </w:r>
      <w:r>
        <w:rPr>
          <w:sz w:val="24"/>
        </w:rPr>
        <w:br/>
      </w:r>
      <w:r>
        <w:rPr>
          <w:rStyle w:val="Cdseven"/>
          <w:sz w:val="24"/>
        </w:rPr>
        <w:t>TCGGGAAAATGGGCTTTCCTGGGCTCTGGCTTGGGTTGCTTGCGGCCCAAGCCTCTTGTGCTTCTCTCATGATATTCGTTCTCTGCACCACTGACTGGAA</w:t>
      </w:r>
      <w:r>
        <w:rPr>
          <w:sz w:val="24"/>
        </w:rPr>
        <w:br/>
      </w:r>
      <w:r>
        <w:rPr>
          <w:rStyle w:val="Cdseven"/>
          <w:sz w:val="24"/>
        </w:rPr>
        <w:t>CGCGCAAGTGCGGAGGGCCAACGAACTTACTAATGCTAATTCTGCTCCGTTCAAGCAAACGGAGTACTGTAACAATGTTCGTCTTCGAGAGATTGTTGCC</w:t>
      </w:r>
      <w:r>
        <w:rPr>
          <w:sz w:val="24"/>
        </w:rPr>
        <w:br/>
      </w:r>
      <w:r>
        <w:rPr>
          <w:rStyle w:val="Cdseven"/>
          <w:sz w:val="24"/>
        </w:rPr>
        <w:t>ACGGAGGATCATGATCATGAGATTACCAACAGACCCTCTCATTATACACACTATAAATAA</w:t>
      </w:r>
      <w:r>
        <w:rPr>
          <w:rStyle w:val="Utr3even"/>
          <w:sz w:val="24"/>
        </w:rPr>
        <w:t>TTAATTAACCATGTTCAATTCCTTTTAGTTCGTTATTGTT</w:t>
      </w:r>
      <w:r>
        <w:rPr>
          <w:sz w:val="24"/>
        </w:rPr>
        <w:br/>
      </w:r>
      <w:r>
        <w:rPr>
          <w:rStyle w:val="Utr3even"/>
          <w:sz w:val="24"/>
        </w:rPr>
        <w:t>ATTCCTTGGGTAGGGAGAATCCAAAAGAGATATTGGATTTGGATTGTACTGTTGTAGAGA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06G091100 | Chr06:7112836..7115139 forward</w:t>
        <w:br/>
      </w:r>
      <w:r>
        <w:rPr>
          <w:rStyle w:val="Utr5odd"/>
          <w:sz w:val="24"/>
        </w:rPr>
        <w:t>CTTTTATTCTCTCAAACAAGTCTGAAACGCAGTGCACGATCACTAAGCCCAAGCCAAGAAAGTAGTAGCCAAGCTAGCTCTTGTATATTCAAGCCTTTGT</w:t>
      </w:r>
      <w:r>
        <w:rPr>
          <w:sz w:val="24"/>
        </w:rPr>
        <w:br/>
      </w:r>
      <w:r>
        <w:rPr>
          <w:rStyle w:val="Utr5odd"/>
          <w:sz w:val="24"/>
        </w:rPr>
        <w:t>TATATATTATAGTCATATCTCTCTTTCTAAGTCGTTTATATTTCCAGAACTACACAGCTTCGAGTATTAATAGCTAGCCAGTCATC</w:t>
      </w:r>
      <w:r>
        <w:rPr>
          <w:rStyle w:val="Cdsodd"/>
          <w:sz w:val="24"/>
        </w:rPr>
        <w:t>ATGTGTAATCCAAA</w:t>
      </w:r>
      <w:r>
        <w:rPr>
          <w:sz w:val="24"/>
        </w:rPr>
        <w:br/>
      </w:r>
      <w:r>
        <w:rPr>
          <w:rStyle w:val="Cdsodd"/>
          <w:sz w:val="24"/>
        </w:rPr>
        <w:t>ACCATCCTCATCATCCCCATTTCTGTGTCCCACAAAAAACCACATCATAAGTACTCCCGACCCCAAACTCATAAATCACCCTCCTCCCGTTGATGATCAA</w:t>
      </w:r>
      <w:r>
        <w:rPr>
          <w:sz w:val="24"/>
        </w:rPr>
        <w:br/>
      </w:r>
      <w:r>
        <w:rPr>
          <w:rStyle w:val="Cdsodd"/>
          <w:sz w:val="24"/>
        </w:rPr>
        <w:t>CTTCAAGATGAACTTCACAGATGGCCAACTCCTAATGAG</w:t>
      </w:r>
      <w:r>
        <w:rPr>
          <w:sz w:val="24"/>
        </w:rPr>
        <w:t>GTAATAAAATTAAAGATAATATATATATATATATATATTAAAAGGGAAAAAAAATCCAAGT</w:t>
        <w:br/>
        <w:t>ATCTATCTAGCTGGCTAGCCATCCATCATTTTTTGTGTGAATGTAAATTAAATGAAGTTGGGCATCAAGTTACTATCTCCATAGTCACATCACATGATTA</w:t>
        <w:br/>
        <w:t>AAAACAAATAATGCCAGTTTATGATGGCATGCCCATGATATTAACTATTTGTCCTTTGCTAATTCTCTCTTCTTTTGTATTTTTTTTTTTTTTTTAAATT</w:t>
        <w:br/>
        <w:t>TGATTCAG</w:t>
      </w:r>
      <w:r>
        <w:rPr>
          <w:rStyle w:val="Cdseven"/>
          <w:sz w:val="24"/>
        </w:rPr>
        <w:t>ATAGTAGCAGAAATGAAGGCCATAGGAAAGATATCAGGGCCAACAGCTCTCACCGGTTTAATCATATATTCGAGAGCCATGATCTCCATGGT</w:t>
      </w:r>
      <w:r>
        <w:rPr>
          <w:sz w:val="24"/>
        </w:rPr>
        <w:br/>
      </w:r>
      <w:r>
        <w:rPr>
          <w:rStyle w:val="Cdseven"/>
          <w:sz w:val="24"/>
        </w:rPr>
        <w:t>CTTCCTGGGCTACCTAGGCGAGATGGAGCTCGCCGGAGGCTCCCTCTCGATCGGGTTCGCCAACATCACCGGCTACTCCGTGATCTCGGGCCTGGCCATG</w:t>
      </w:r>
      <w:r>
        <w:rPr>
          <w:sz w:val="24"/>
        </w:rPr>
        <w:br/>
      </w:r>
      <w:r>
        <w:rPr>
          <w:rStyle w:val="Cdseven"/>
          <w:sz w:val="24"/>
        </w:rPr>
        <w:t>GGAATGGAACCCATTTGCGGGCAAGCCTACGGTGCCAAACAATTGAAGACACTGGGCCTAACCCTCCAGAGAACCGTCCTCCTTCTCCTCTCAAGCTCCC</w:t>
      </w:r>
      <w:r>
        <w:rPr>
          <w:sz w:val="24"/>
        </w:rPr>
        <w:br/>
      </w:r>
      <w:r>
        <w:rPr>
          <w:rStyle w:val="Cdseven"/>
          <w:sz w:val="24"/>
        </w:rPr>
        <w:t>TCCCCATTTCCCTGACGTGGCTGAACATGAAGAACATCCTCTTATGGTGCGGGCAGGACCATGAGATCTCCAGCACAGCACAGACCTTCATCCTCTTCTC</w:t>
      </w:r>
      <w:r>
        <w:rPr>
          <w:sz w:val="24"/>
        </w:rPr>
        <w:br/>
      </w:r>
      <w:r>
        <w:rPr>
          <w:rStyle w:val="Cdseven"/>
          <w:sz w:val="24"/>
        </w:rPr>
        <w:t>TATCCCAGACCTCTTCCTCCTCTCCCTCCTCCACCCTCTGAGAATCTACCTCAGAACACAAAGCATCACATTACCCCTAACCTACTGCTCCGCCGTCTCC</w:t>
      </w:r>
      <w:r>
        <w:rPr>
          <w:sz w:val="24"/>
        </w:rPr>
        <w:br/>
      </w:r>
      <w:r>
        <w:rPr>
          <w:rStyle w:val="Cdseven"/>
          <w:sz w:val="24"/>
        </w:rPr>
        <w:t>GTCCTCCTCCACGTCCCTCTCAACTTTTTATTAGTGGTCCACTTAAAAATGGGTGTGTCTGGCGTCGCAATAGCGATGGTGTGGACCAATCTAAACCTCT</w:t>
      </w:r>
      <w:r>
        <w:rPr>
          <w:sz w:val="24"/>
        </w:rPr>
        <w:br/>
      </w:r>
      <w:r>
        <w:rPr>
          <w:rStyle w:val="Cdseven"/>
          <w:sz w:val="24"/>
        </w:rPr>
        <w:t>TCCTCTTCCTTTCTTCCTTTATTTACTTCTCCGGGGTTTATAAGGACTCCTGGGTTCCCCCTAGCACTGACTGCCTCAGGGGATGGTCTTCCTTACTTGC</w:t>
      </w:r>
      <w:r>
        <w:rPr>
          <w:sz w:val="24"/>
        </w:rPr>
        <w:br/>
      </w:r>
      <w:r>
        <w:rPr>
          <w:rStyle w:val="Cdseven"/>
          <w:sz w:val="24"/>
        </w:rPr>
        <w:t>ACTTTCTGTTCCAACCTGCGTCTCCGTTTGTCTAGAATGGTGGTGGTACGAACTCATGATCATTCTCTGTGGACTCCTTCTGAACCCAAAAGCCACCATT</w:t>
      </w:r>
      <w:r>
        <w:rPr>
          <w:sz w:val="24"/>
        </w:rPr>
        <w:br/>
      </w:r>
      <w:r>
        <w:rPr>
          <w:rStyle w:val="Cdseven"/>
          <w:sz w:val="24"/>
        </w:rPr>
        <w:t>GCCTCCATGGGTATCCTCATTCAAACCACTTCCTTGGTCTACGTCTTCCCTTCTTCTCTCAGCCTCGCCGTCTCCACCAGAGTCGGGAATGAGTTAGGCG</w:t>
      </w:r>
      <w:r>
        <w:rPr>
          <w:sz w:val="24"/>
        </w:rPr>
        <w:br/>
      </w:r>
      <w:r>
        <w:rPr>
          <w:rStyle w:val="Cdseven"/>
          <w:sz w:val="24"/>
        </w:rPr>
        <w:t>CCAACCGCCCCGCCAAAGCACGCATTTCCATGATAGTCTCACTCGCCTGTGCTGTTGCCTTGGGCGTCACCGCCATGCTCTTCACCACTTTAATGAGACA</w:t>
      </w:r>
      <w:r>
        <w:rPr>
          <w:sz w:val="24"/>
        </w:rPr>
        <w:br/>
      </w:r>
      <w:r>
        <w:rPr>
          <w:rStyle w:val="Cdseven"/>
          <w:sz w:val="24"/>
        </w:rPr>
        <w:t>CCGCTGGGGGAGATTCTTCACCTCTGACCAACAAATTCTCCACCTTACGTCCATTGCTTTGCCCATTGTTGGCCTCTGCGAGCTTGGAAACTGCCCCCAG</w:t>
      </w:r>
      <w:r>
        <w:rPr>
          <w:sz w:val="24"/>
        </w:rPr>
        <w:br/>
      </w:r>
      <w:r>
        <w:rPr>
          <w:rStyle w:val="Cdseven"/>
          <w:sz w:val="24"/>
        </w:rPr>
        <w:t>ACCACGGGCTGCGGCGTCTTGAGAGGCAGCGCCAGGCCCACCGTCGGTGCTAATATCAATTTGGGCTCCTTTTATTTGGTTGGCATGCCTGTCGCGGTTC</w:t>
      </w:r>
      <w:r>
        <w:rPr>
          <w:sz w:val="24"/>
        </w:rPr>
        <w:br/>
      </w:r>
      <w:r>
        <w:rPr>
          <w:rStyle w:val="Cdseven"/>
          <w:sz w:val="24"/>
        </w:rPr>
        <w:t>TTCTCGGGTTTGTTGGGAAAATGGGCTTTCCTGGGCTCTGGCTTGGGTTGCTTGCGGCCCAAGGCTCATGTGCTGCTCTCATGATATTCGTTCTCTGCAC</w:t>
      </w:r>
      <w:r>
        <w:rPr>
          <w:sz w:val="24"/>
        </w:rPr>
        <w:br/>
      </w:r>
      <w:r>
        <w:rPr>
          <w:rStyle w:val="Cdseven"/>
          <w:sz w:val="24"/>
        </w:rPr>
        <w:t>CACTGACTGGAACGCCCAAGTGCAAAGGGCCAACGAGCTTACTAATGCTAATTCTGCTCCTTCCAAATTACCTACTACGGAGTGTAACAATGTTCGTCTT</w:t>
      </w:r>
      <w:r>
        <w:rPr>
          <w:sz w:val="24"/>
        </w:rPr>
        <w:br/>
      </w:r>
      <w:r>
        <w:rPr>
          <w:rStyle w:val="Cdseven"/>
          <w:sz w:val="24"/>
        </w:rPr>
        <w:t>CCAGAGATTCTTGTCATGGACACGGAGGATCATCATGATGAGATTATTACCAAGACACCTTCTCTTGAAACAGACCCTCTCATTATACACACTTCCAAAT</w:t>
      </w:r>
      <w:r>
        <w:rPr>
          <w:sz w:val="24"/>
        </w:rPr>
        <w:br/>
      </w:r>
      <w:r>
        <w:rPr>
          <w:rStyle w:val="Cdseven"/>
          <w:sz w:val="24"/>
        </w:rPr>
        <w:t>GA</w:t>
      </w:r>
      <w:r>
        <w:rPr>
          <w:rStyle w:val="Utr3even"/>
          <w:sz w:val="24"/>
        </w:rPr>
        <w:t>GATTGCTTGGGTTTGGATTGTACTGTAGAGAAAAAGGAATATTTATTTCATTTCCCCGTTATTTATTTGTCCCACATCGCTTACTTTTCTTTCTTTTA</w:t>
      </w:r>
      <w:r>
        <w:rPr>
          <w:sz w:val="24"/>
        </w:rPr>
        <w:br/>
      </w:r>
      <w:r>
        <w:rPr>
          <w:rStyle w:val="Utr3even"/>
          <w:sz w:val="24"/>
        </w:rPr>
        <w:t>GCTAGTCCCCTAGTCGCGTTAGTAACAGTTTGGTGCATTAATAGACAAGTTTACATGTTAATTAATAATAATAGCTAGCTAATGAGGATATACGTAGTAT</w:t>
      </w:r>
      <w:r>
        <w:rPr>
          <w:sz w:val="24"/>
        </w:rPr>
        <w:br/>
      </w:r>
      <w:r>
        <w:rPr>
          <w:rStyle w:val="Utr3even"/>
          <w:sz w:val="24"/>
        </w:rPr>
        <w:t>AAA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02G218400 | Chr02:40642050..40644285 reverse</w:t>
        <w:br/>
      </w:r>
      <w:r>
        <w:rPr>
          <w:rStyle w:val="Utr5odd"/>
          <w:sz w:val="24"/>
        </w:rPr>
        <w:t>CAGGGGATCATTTATATTTTTCCTACCTTTGTTACATAAACATACACAATCTGCTTTAACTCTTCTTTTTATATTATCTACATCATAAGAGTTCATAGCT</w:t>
      </w:r>
      <w:r>
        <w:rPr>
          <w:sz w:val="24"/>
        </w:rPr>
        <w:br/>
      </w:r>
      <w:r>
        <w:rPr>
          <w:rStyle w:val="Utr5odd"/>
          <w:sz w:val="24"/>
        </w:rPr>
        <w:t>AGTGGATCATGTGTAATCCAAAGCCATCTTCCGTATCCCCATTTCTCAGTCCCACAAAATCCCACCCCAAATTGTGTACCCTTCCGCTGAATCTGATGAT</w:t>
      </w:r>
      <w:r>
        <w:rPr>
          <w:sz w:val="24"/>
        </w:rPr>
        <w:br/>
      </w:r>
      <w:r>
        <w:rPr>
          <w:rStyle w:val="Utr5odd"/>
          <w:sz w:val="24"/>
        </w:rPr>
        <w:t>CAAGTTCGAGAGGAAGTGCACGTATGGGCGAGTCTTAATGAG</w:t>
      </w:r>
      <w:r>
        <w:rPr>
          <w:sz w:val="24"/>
        </w:rPr>
        <w:t>GTAATGAAACAGAATAAGAAAAAAACAAGTGGTAGTACCATATATACATATATTTTTT</w:t>
        <w:br/>
        <w:t>ATATATATTTTCATGTAAAAAGTAAATTAATGAAATAAAGTAACAGGTTACTAATACTACCCCTCTATAGTGACATGAAAAACAAATAACAATGTTAGTC</w:t>
        <w:br/>
        <w:t>TTTATGGTGAGACTTACCATTAATTAATATTAACTACTAATCATTATTCAATATCTTTTTTTTTTCTGCATTGATTCAG</w:t>
      </w:r>
      <w:r>
        <w:rPr>
          <w:rStyle w:val="Utr5even"/>
          <w:sz w:val="24"/>
        </w:rPr>
        <w:t>GCC</w:t>
      </w:r>
      <w:r>
        <w:rPr>
          <w:rStyle w:val="Cdseven"/>
          <w:sz w:val="24"/>
        </w:rPr>
        <w:t>ATGGAAGAAATCAAGGCA</w:t>
      </w:r>
      <w:r>
        <w:rPr>
          <w:sz w:val="24"/>
        </w:rPr>
        <w:br/>
      </w:r>
      <w:r>
        <w:rPr>
          <w:rStyle w:val="Cdseven"/>
          <w:sz w:val="24"/>
        </w:rPr>
        <w:t>ATTGGGAGGATATCATGCCCAACAGCCATCACAGGATTAATCCTATATTCAAGAGCTATGATCTCTATGATTTTCCTTGGCTACCTTGGTGAGATGGAAC</w:t>
      </w:r>
      <w:r>
        <w:rPr>
          <w:sz w:val="24"/>
        </w:rPr>
        <w:br/>
      </w:r>
      <w:r>
        <w:rPr>
          <w:rStyle w:val="Cdseven"/>
          <w:sz w:val="24"/>
        </w:rPr>
        <w:t>TAGCAGGAGGGTCTCTCTCCATTGGTTTTGCCAACATCACTGGCTACTCTGTGATTTCTGGATTAGCCATGGGAATGGAACCAATCTGTGGACAAGCATA</w:t>
      </w:r>
      <w:r>
        <w:rPr>
          <w:sz w:val="24"/>
        </w:rPr>
        <w:br/>
      </w:r>
      <w:r>
        <w:rPr>
          <w:rStyle w:val="Cdseven"/>
          <w:sz w:val="24"/>
        </w:rPr>
        <w:t>TGGAGCAAAGCAATGGAAGATTCTTGGCTTGACACTTCAGAGAACCGTTCTCCTTCTACTCTCAACCTCCATCCCCATCTCATTCATGTGGCTCAACATG</w:t>
      </w:r>
      <w:r>
        <w:rPr>
          <w:sz w:val="24"/>
        </w:rPr>
        <w:br/>
      </w:r>
      <w:r>
        <w:rPr>
          <w:rStyle w:val="Cdseven"/>
          <w:sz w:val="24"/>
        </w:rPr>
        <w:t>AAGAGAATCCTCTTGTGGTCAGGCCAAGACCAAGAAATAGCATCAGTGGCACAAACCTTCATCACTTTCTCAATCCCTGACCTCTTCTTGCTCTCACTCC</w:t>
      </w:r>
      <w:r>
        <w:rPr>
          <w:sz w:val="24"/>
        </w:rPr>
        <w:br/>
      </w:r>
      <w:r>
        <w:rPr>
          <w:rStyle w:val="Cdseven"/>
          <w:sz w:val="24"/>
        </w:rPr>
        <w:t>TCCACCCTCTAAGAATCTACCTCAGGACTCAAAGCATCACATTGCCACTCACATATTGCTCAGCCATCTCAGTTCTTCTCCATGTGCCTCTGAATTTCCT</w:t>
      </w:r>
      <w:r>
        <w:rPr>
          <w:sz w:val="24"/>
        </w:rPr>
        <w:br/>
      </w:r>
      <w:r>
        <w:rPr>
          <w:rStyle w:val="Cdseven"/>
          <w:sz w:val="24"/>
        </w:rPr>
        <w:t>CCTTGTGGTTCACCTCAAGATGGGAATTGCTGGGGTGGCAACAGCAATGGTGCTAACTAACCTCAACCTTATTCTCTTTATTTCCTCCTTTGTGTACTTT</w:t>
      </w:r>
      <w:r>
        <w:rPr>
          <w:sz w:val="24"/>
        </w:rPr>
        <w:br/>
      </w:r>
      <w:r>
        <w:rPr>
          <w:rStyle w:val="Cdseven"/>
          <w:sz w:val="24"/>
        </w:rPr>
        <w:t>TCTGGTGCATACAAGGCCTCATGGGTTTCCCCTAGTGTGGACTGCATCAAAGGGTGGTCCTCATTGCTATCACTTGCAATTCCAACTTGTGTCTCAGTTT</w:t>
      </w:r>
      <w:r>
        <w:rPr>
          <w:sz w:val="24"/>
        </w:rPr>
        <w:br/>
      </w:r>
      <w:r>
        <w:rPr>
          <w:rStyle w:val="Cdseven"/>
          <w:sz w:val="24"/>
        </w:rPr>
        <w:t>GCCTTGAGTGGTGGTGGTATGAGTTCATGATAATGCTGTGTGGCCTTTTGGTGAATCCAAAAGCAACCATTGCTTCAATGGGGATCCTAATCCAAACAAC</w:t>
      </w:r>
      <w:r>
        <w:rPr>
          <w:sz w:val="24"/>
        </w:rPr>
        <w:br/>
      </w:r>
      <w:r>
        <w:rPr>
          <w:rStyle w:val="Cdseven"/>
          <w:sz w:val="24"/>
        </w:rPr>
        <w:t>ATCTTTGGTCTATGTGTTCCCATCATCACTCAGCCTTGGTGTTTCAACAAGGGTAGGGAATGAGTTAGGTGCAAAGAATCCTAGAAAGGCAAGAGTGTCA</w:t>
      </w:r>
      <w:r>
        <w:rPr>
          <w:sz w:val="24"/>
        </w:rPr>
        <w:br/>
      </w:r>
      <w:r>
        <w:rPr>
          <w:rStyle w:val="Cdseven"/>
          <w:sz w:val="24"/>
        </w:rPr>
        <w:t>ATGATAGTTTCACTCTTTTGTGCTCTGGCTTTAGGCCTTGCAGCAATGCTATTCACCACCTTGATGAGGCACCAATGGGGGAGATTCTTCACCAATGACC</w:t>
      </w:r>
      <w:r>
        <w:rPr>
          <w:sz w:val="24"/>
        </w:rPr>
        <w:br/>
      </w:r>
      <w:r>
        <w:rPr>
          <w:rStyle w:val="Cdseven"/>
          <w:sz w:val="24"/>
        </w:rPr>
        <w:t>ATGAAATTTTGGAACTTACATCACTGGTGCTGCCAATTGCTGGCCTTTGTGAGCTTGGGAACTGCCCTCAGACCACAGGCTGTGGAGTCCTGAGGGGAAG</w:t>
      </w:r>
      <w:r>
        <w:rPr>
          <w:sz w:val="24"/>
        </w:rPr>
        <w:br/>
      </w:r>
      <w:r>
        <w:rPr>
          <w:rStyle w:val="Cdseven"/>
          <w:sz w:val="24"/>
        </w:rPr>
        <w:t>TGCAAGACCAACCATTGGTGCCAACATCAATTTGGGCTCATTTTATTTGGTGGGTATGCCAGTGGCTATCCTTTTGAGCTTTGTGGCCAAAATGGGGTTT</w:t>
      </w:r>
      <w:r>
        <w:rPr>
          <w:sz w:val="24"/>
        </w:rPr>
        <w:br/>
      </w:r>
      <w:r>
        <w:rPr>
          <w:rStyle w:val="Cdseven"/>
          <w:sz w:val="24"/>
        </w:rPr>
        <w:t>CCAGGGCTCTGGCTTGGGTTGCTTGCAGCCCAAGCCTCATGTGCCGGCCTCATGTTCTATGTTCTTTGTACAACAGATTGGAATGTGCAAGTGGAAAGAG</w:t>
      </w:r>
      <w:r>
        <w:rPr>
          <w:sz w:val="24"/>
        </w:rPr>
        <w:br/>
      </w:r>
      <w:r>
        <w:rPr>
          <w:rStyle w:val="Cdseven"/>
          <w:sz w:val="24"/>
        </w:rPr>
        <w:t>CCAAGGAACTCACAAAATCTTCAACAACAACAACTACTGCTATGACTGCGACTATTGCTACGACTTCTTGTTCTACTTCTCCTAATTGTAACTACAAATT</w:t>
      </w:r>
      <w:r>
        <w:rPr>
          <w:sz w:val="24"/>
        </w:rPr>
        <w:br/>
      </w:r>
      <w:r>
        <w:rPr>
          <w:rStyle w:val="Cdseven"/>
          <w:sz w:val="24"/>
        </w:rPr>
        <w:t>GTTACCTACACTCACCAAAAAAGAAGCTAACATGAACAAGAATGCACATGTTTGTCTCGAAGAGATAGTTATTACTAGTGGTGGTGGTGGTGATGAGCTT</w:t>
      </w:r>
      <w:r>
        <w:rPr>
          <w:sz w:val="24"/>
        </w:rPr>
        <w:br/>
      </w:r>
      <w:r>
        <w:rPr>
          <w:rStyle w:val="Cdseven"/>
          <w:sz w:val="24"/>
        </w:rPr>
        <w:t>ACCAAGATATCTTCAGTTGAAACAGATCCACTGATCATTCCAACTACCAAACATACTCAAGTTTAG</w:t>
      </w:r>
      <w:r>
        <w:rPr>
          <w:rStyle w:val="Utr3even"/>
          <w:sz w:val="24"/>
        </w:rPr>
        <w:t>TTAAGTTAACCAGAGTGCTTTTGTTTTTTTTTTT</w:t>
      </w:r>
      <w:r>
        <w:rPr>
          <w:sz w:val="24"/>
        </w:rPr>
        <w:br/>
      </w:r>
      <w:r>
        <w:rPr>
          <w:rStyle w:val="Utr3even"/>
          <w:sz w:val="24"/>
        </w:rPr>
        <w:t>TTTTTTTGGCACCCTACTCATTTATTTTACCTTCATTTATTGGATTGTACTGTAGCATAAAATTGCCCCTCCTTTTTTTGTCTTGTTTCTTCATGTTGTA</w:t>
      </w:r>
      <w:r>
        <w:rPr>
          <w:sz w:val="24"/>
        </w:rPr>
        <w:br/>
      </w:r>
      <w:r>
        <w:rPr>
          <w:rStyle w:val="Utr3even"/>
          <w:sz w:val="24"/>
        </w:rPr>
        <w:t>TTATTAATACCCATCTTTTTCTTTTCTTTTGTTTCT</w:t>
      </w:r>
    </w:p>
    <w:p>
      <w:pPr>
        <w:pStyle w:val="Normal"/>
        <w:rPr/>
      </w:pPr>
      <w:r>
        <w:rPr>
          <w:sz w:val="24"/>
        </w:rPr>
        <w:t>&gt;Glyma.01G216600 | Chr01:54702983..54704976 forward</w:t>
        <w:br/>
      </w:r>
      <w:r>
        <w:rPr>
          <w:rStyle w:val="Cdsodd"/>
          <w:sz w:val="24"/>
        </w:rPr>
        <w:t>ATGTGCCAGTTATCATCTCCCTCCACTCTGTGTGAAAGCAATGAGGGCCATCCAAACATGCCCCCAACCAAAATTCATGAGGAGCCTGACATGTTCGTCC</w:t>
      </w:r>
      <w:r>
        <w:rPr>
          <w:sz w:val="24"/>
        </w:rPr>
        <w:br/>
      </w:r>
      <w:r>
        <w:rPr>
          <w:rStyle w:val="Cdsodd"/>
          <w:sz w:val="24"/>
        </w:rPr>
        <w:t>TTTTGATCCCCAAACCCCCAACAACAACAACATTCTTCGAACAAGGCCAAAATAACCAAAAGCCCCATAAAACCCATTTTTCCCTCGCCCTCGACGAAGT</w:t>
      </w:r>
      <w:r>
        <w:rPr>
          <w:sz w:val="24"/>
        </w:rPr>
        <w:br/>
      </w:r>
      <w:r>
        <w:rPr>
          <w:rStyle w:val="Cdsodd"/>
          <w:sz w:val="24"/>
        </w:rPr>
        <w:t>CAAATGCATAGCCAACATAGCATTACCCATGGTGCTAACCGGGTTACTACTCTATTCTCGCTCCGTAATCTCCATGCTCTTCCTCGGTCGCGTCGGTGAG</w:t>
      </w:r>
      <w:r>
        <w:rPr>
          <w:sz w:val="24"/>
        </w:rPr>
        <w:br/>
      </w:r>
      <w:r>
        <w:rPr>
          <w:rStyle w:val="Cdsodd"/>
          <w:sz w:val="24"/>
        </w:rPr>
        <w:t>CTCGCCTTAGCTGGTGGCTCTCTCGCCATTGGATTCGCCAACATCACGGGCTATTCTATTCTCTCGGGCCTCGCCATGGGCATGGAGCCCATTTGCGGCC</w:t>
      </w:r>
      <w:r>
        <w:rPr>
          <w:sz w:val="24"/>
        </w:rPr>
        <w:br/>
      </w:r>
      <w:r>
        <w:rPr>
          <w:rStyle w:val="Cdsodd"/>
          <w:sz w:val="24"/>
        </w:rPr>
        <w:t>AGGCTTTCGGGGCCAAAAGGTTCAAACTTTTGGGCCTCGCGATGCAGAGGACAATGGTCTTGCTTCTTCTAACTTGTGTTTTTATATCATTCTTGTGGTT</w:t>
      </w:r>
      <w:r>
        <w:rPr>
          <w:sz w:val="24"/>
        </w:rPr>
        <w:br/>
      </w:r>
      <w:r>
        <w:rPr>
          <w:rStyle w:val="Cdsodd"/>
          <w:sz w:val="24"/>
        </w:rPr>
        <w:t>CAACATGAAGAAAATATTGGTCCTGTGTGGCCAACAAGAAGACATCGCCACCGAAGCTCAATCTTTCATACTATTTTCAATTCCCGATCTTGTAGCACAA</w:t>
      </w:r>
      <w:r>
        <w:rPr>
          <w:sz w:val="24"/>
        </w:rPr>
        <w:br/>
      </w:r>
      <w:r>
        <w:rPr>
          <w:rStyle w:val="Cdsodd"/>
          <w:sz w:val="24"/>
        </w:rPr>
        <w:t>TCATTGCTACACCCTTTGAGAATCTACTTAAGAAGTCAATCTATAACCCTGCCTCTCACATACACTGCCTCTCTGTCTATTCTCCTTCACGTCCCCATCA</w:t>
      </w:r>
      <w:r>
        <w:rPr>
          <w:sz w:val="24"/>
        </w:rPr>
        <w:br/>
      </w:r>
      <w:r>
        <w:rPr>
          <w:rStyle w:val="Cdsodd"/>
          <w:sz w:val="24"/>
        </w:rPr>
        <w:t>ACTACTTCCTTGTCTCTGTGCTTAAGCTTGGAATCAAAGGCATTGCCTTAGGCGCTGTTTGGACGAATTTCAACCTCGTCTTTTCGTTGATTCTCTACAT</w:t>
      </w:r>
      <w:r>
        <w:rPr>
          <w:sz w:val="24"/>
        </w:rPr>
        <w:br/>
      </w:r>
      <w:r>
        <w:rPr>
          <w:rStyle w:val="Cdsodd"/>
          <w:sz w:val="24"/>
        </w:rPr>
        <w:t>CTGGGTCTCCGGCGTATACAAGAAAACATGGCCCGGTGTTTCGTTGAAGGGCGTCTTCAGCGGTTGGAAATCGCTTTTGAATCTTGCAATTCCAAGTTGC</w:t>
      </w:r>
      <w:r>
        <w:rPr>
          <w:sz w:val="24"/>
        </w:rPr>
        <w:br/>
      </w:r>
      <w:r>
        <w:rPr>
          <w:rStyle w:val="Cdsodd"/>
          <w:sz w:val="24"/>
        </w:rPr>
        <w:t>ATTTCCGTTTGCCTGGAGTGGTGGTGGTACGAAATCATGATTTTACTATGCGGGTTATTGATTAATCCCCAAGCAACGGTTGCATCAATGGGTGTTCTGA</w:t>
      </w:r>
      <w:r>
        <w:rPr>
          <w:sz w:val="24"/>
        </w:rPr>
        <w:br/>
      </w:r>
      <w:r>
        <w:rPr>
          <w:rStyle w:val="Cdsodd"/>
          <w:sz w:val="24"/>
        </w:rPr>
        <w:t>TTCAAACCACTGCTCTGATATACATTTTCCCATCTTCCCTAAGCTTTGCCGTTTCCACACGTGTTGGAAATGAACTGGGTGCGGAGAATCCCAAAAAGGC</w:t>
      </w:r>
      <w:r>
        <w:rPr>
          <w:sz w:val="24"/>
        </w:rPr>
        <w:br/>
      </w:r>
      <w:r>
        <w:rPr>
          <w:rStyle w:val="Cdsodd"/>
          <w:sz w:val="24"/>
        </w:rPr>
        <w:t>AAAACTTGCAGCCCTCGTGGGGTTATGTTTCAGTTACGGTTTGGGTTTCTCGGCTTTGTTTTTCGCAGTTTCGGTGAGGCACGTGTGGGCTTCGATGTTC</w:t>
      </w:r>
      <w:r>
        <w:rPr>
          <w:sz w:val="24"/>
        </w:rPr>
        <w:br/>
      </w:r>
      <w:r>
        <w:rPr>
          <w:rStyle w:val="Cdsodd"/>
          <w:sz w:val="24"/>
        </w:rPr>
        <w:t>ACAAGTGACGCGGAGATCATTGCTTTGACATCGATGGTGTTGCCCATCATTGGACTATGTGAACTTGGAAATTGTCCGCAAACAACGGTTTGCGGCGTTT</w:t>
      </w:r>
      <w:r>
        <w:rPr>
          <w:sz w:val="24"/>
        </w:rPr>
        <w:br/>
      </w:r>
      <w:r>
        <w:rPr>
          <w:rStyle w:val="Cdsodd"/>
          <w:sz w:val="24"/>
        </w:rPr>
        <w:t>TGAGGGGAACCGCAAGGCCCAAGTTGGGAGCGAATATAAATTTGGGTTGCTTCTATCTAGTGGGAATGCCCGTTGCGGTGAGGTTGAGTTTCTTTGCCGG</w:t>
      </w:r>
      <w:r>
        <w:rPr>
          <w:sz w:val="24"/>
        </w:rPr>
        <w:br/>
      </w:r>
      <w:r>
        <w:rPr>
          <w:rStyle w:val="Cdsodd"/>
          <w:sz w:val="24"/>
        </w:rPr>
        <w:t>CTTTGATTTCAAAGGCTTGTGGCTTGGTTTATTGGCAGCTCAAGCCTCTTGTATGTTCACCATGCTAATTGTGTTGGCTCGAACCAATTGGGAGGGTCAA</w:t>
      </w:r>
      <w:r>
        <w:rPr>
          <w:sz w:val="24"/>
        </w:rPr>
        <w:br/>
      </w:r>
      <w:r>
        <w:rPr>
          <w:rStyle w:val="Cdsodd"/>
          <w:sz w:val="24"/>
        </w:rPr>
        <w:t>GTTCAAAGAGCCAAAGAACTCACATCATCGTCTGATTCTAGTGAGGAGGAGGAGGAACAAGATCAGAAATGCTTGTTCAGTTCGGGCGCCACAAAGGAAT</w:t>
      </w:r>
      <w:r>
        <w:rPr>
          <w:sz w:val="24"/>
        </w:rPr>
        <w:br/>
      </w:r>
      <w:r>
        <w:rPr>
          <w:rStyle w:val="Cdsodd"/>
          <w:sz w:val="24"/>
        </w:rPr>
        <w:t>GCTCTCATTCTGATTCATTAGTTTGA</w:t>
      </w:r>
      <w:r>
        <w:rPr>
          <w:rStyle w:val="Utr3odd"/>
          <w:sz w:val="24"/>
        </w:rPr>
        <w:t>TCGATCATCATTGCAGTGACGTCACGTTGATTCTTTTATATTTTTGCATTCAAGCTAGATTTTATAACATGAAA</w:t>
      </w:r>
      <w:r>
        <w:rPr>
          <w:sz w:val="24"/>
        </w:rPr>
        <w:br/>
      </w:r>
      <w:r>
        <w:rPr>
          <w:rStyle w:val="Utr3odd"/>
          <w:sz w:val="24"/>
        </w:rPr>
        <w:t>TTGATTCTTTCTAGATTGTCCTAATTTTAATTGTACATTCCGGAGAAGAGGCAGAGCATAAACGCATGCATTCATACAAAGAAGAAATAAAAAATAAAAA</w:t>
      </w:r>
      <w:r>
        <w:rPr>
          <w:sz w:val="24"/>
        </w:rPr>
        <w:br/>
      </w:r>
      <w:r>
        <w:rPr>
          <w:rStyle w:val="Utr3odd"/>
          <w:sz w:val="24"/>
        </w:rPr>
        <w:t>CACAAAGGAATGCGTTTTTGTTTCTGTTTTGATTCATTAATTAATTACATGGACATGATGATGGCAGTTCTAGTTAAATCACTTGACTCTGGAGGCTCGA</w:t>
      </w:r>
      <w:r>
        <w:rPr>
          <w:sz w:val="24"/>
        </w:rPr>
        <w:br/>
      </w:r>
      <w:r>
        <w:rPr>
          <w:rStyle w:val="Utr3odd"/>
          <w:sz w:val="24"/>
        </w:rPr>
        <w:t>CCTTATCACTCACGGTTGTTAAAAAAAAAAATACTAGTAGTACATTAAACATGAATATCGTGAAACACAGACTTAAAATTATGATTACATGTTG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11G026300 | Chr11:1868659..1870263 reverse</w:t>
        <w:br/>
      </w:r>
      <w:r>
        <w:rPr>
          <w:rStyle w:val="Cdsodd"/>
          <w:sz w:val="24"/>
        </w:rPr>
        <w:t>ATGTGCCAGTTATCGTCATCTCCCTCCACTTTGTGTGATAGCAATGAGGGCCATCCAAACATGCCCACAACCAAAATTCATGAGGAGCCAGCTCACATGC</w:t>
      </w:r>
      <w:r>
        <w:rPr>
          <w:sz w:val="24"/>
        </w:rPr>
        <w:br/>
      </w:r>
      <w:r>
        <w:rPr>
          <w:rStyle w:val="Cdsodd"/>
          <w:sz w:val="24"/>
        </w:rPr>
        <w:t>TCCCCCTTTTGATCCCCAAACCCCCAACAACATTATTCGAACAAGGCCAAAATAACCATCAAACTAAAACCCATTTTTCCCTCGCTCTCAACGAAGTCAA</w:t>
      </w:r>
      <w:r>
        <w:rPr>
          <w:sz w:val="24"/>
        </w:rPr>
        <w:br/>
      </w:r>
      <w:r>
        <w:rPr>
          <w:rStyle w:val="Cdsodd"/>
          <w:sz w:val="24"/>
        </w:rPr>
        <w:t>ATGCATAGCCAACATAGCATTACCCATGGTGCTAACCGGGTTATTACTCTATTCTCGCTCCGTAATCTCCATGCTCTTCCTCGGTCGTGTGGGTGAGCTT</w:t>
      </w:r>
      <w:r>
        <w:rPr>
          <w:sz w:val="24"/>
        </w:rPr>
        <w:br/>
      </w:r>
      <w:r>
        <w:rPr>
          <w:rStyle w:val="Cdsodd"/>
          <w:sz w:val="24"/>
        </w:rPr>
        <w:t>GCCTTAGCTGGTGGCTCTCTCGCCATTGGATTCGCCAACATCACGGGCTATTCTATTCTCTCGGGCCTCGCCATGGGCATGGAGCCCATTTGCGGCCAGG</w:t>
      </w:r>
      <w:r>
        <w:rPr>
          <w:sz w:val="24"/>
        </w:rPr>
        <w:br/>
      </w:r>
      <w:r>
        <w:rPr>
          <w:rStyle w:val="Cdsodd"/>
          <w:sz w:val="24"/>
        </w:rPr>
        <w:t>CTTTTGGGGCCAAAAGGTTCAAACTTTTGGGTCTCGCTATGCAGAGGACAATCGTCTTGCTTCTTCTAACTTCAGTTTTGATTTCATTCTTGTGGCTCAA</w:t>
      </w:r>
      <w:r>
        <w:rPr>
          <w:sz w:val="24"/>
        </w:rPr>
        <w:br/>
      </w:r>
      <w:r>
        <w:rPr>
          <w:rStyle w:val="Cdsodd"/>
          <w:sz w:val="24"/>
        </w:rPr>
        <w:t>CATGAAGAAATTATTGATCCTATGTGGCCAACAAGAAGACATCGCCACCGAAGCTCAATCTTTCATACTATTTTCTATTCCCGATCTTGTAGCACAATCA</w:t>
      </w:r>
      <w:r>
        <w:rPr>
          <w:sz w:val="24"/>
        </w:rPr>
        <w:br/>
      </w:r>
      <w:r>
        <w:rPr>
          <w:rStyle w:val="Cdsodd"/>
          <w:sz w:val="24"/>
        </w:rPr>
        <w:t>TTGCTACACCCTTTGAGAATCTACTTACGAAGTCAATCTATAACCCTACCTCTCACATACACCGCATCTCTGTCTATTCTCCTTCACGTACCCATCAACT</w:t>
      </w:r>
      <w:r>
        <w:rPr>
          <w:sz w:val="24"/>
        </w:rPr>
        <w:br/>
      </w:r>
      <w:r>
        <w:rPr>
          <w:rStyle w:val="Cdsodd"/>
          <w:sz w:val="24"/>
        </w:rPr>
        <w:t>ACTTTCTCGTCTCTGTGCTTAAGCTTGGAATCAAAGGCATTGCCTTAGGCGCTGTTTGGACGAATTTTAACCTCGTTGTTTCGTTGATTCTCTACATATG</w:t>
      </w:r>
      <w:r>
        <w:rPr>
          <w:sz w:val="24"/>
        </w:rPr>
        <w:br/>
      </w:r>
      <w:r>
        <w:rPr>
          <w:rStyle w:val="Cdsodd"/>
          <w:sz w:val="24"/>
        </w:rPr>
        <w:t>GGTCTCCGGCGTATACAAAAAAACATGGCCAGGTGTTTCGTTGAAGGGCATCTTGAGCGGTTGGAAATCGCTTTTGAATTTGGCAATTCCAAGTTGCATT</w:t>
      </w:r>
      <w:r>
        <w:rPr>
          <w:sz w:val="24"/>
        </w:rPr>
        <w:br/>
      </w:r>
      <w:r>
        <w:rPr>
          <w:rStyle w:val="Cdsodd"/>
          <w:sz w:val="24"/>
        </w:rPr>
        <w:t>TCCGTATGCCTCGAGTGGTGGTGGTACGAAATCATGATTTTACTTTGCGGGTTATTGATTAATCCCCAAGCAACGGTTGCATCAATGGGGGTTCTGATAC</w:t>
      </w:r>
      <w:r>
        <w:rPr>
          <w:sz w:val="24"/>
        </w:rPr>
        <w:br/>
      </w:r>
      <w:r>
        <w:rPr>
          <w:rStyle w:val="Cdsodd"/>
          <w:sz w:val="24"/>
        </w:rPr>
        <w:t>AAACCACTGCTCTGATATACATTTTCCCATCTTCCCTGAGCTTTGCGGTTTCCACACGTGTCGGAAATGAACTGGGTGCGGAGAATCCCAAAAAGGCAAA</w:t>
      </w:r>
      <w:r>
        <w:rPr>
          <w:sz w:val="24"/>
        </w:rPr>
        <w:br/>
      </w:r>
      <w:r>
        <w:rPr>
          <w:rStyle w:val="Cdsodd"/>
          <w:sz w:val="24"/>
        </w:rPr>
        <w:t>AGTCGCAGCACTGGTGGGGTTATGTATCAGTTACGGTTTGGGTTTCTCGGCATTATTTTTCGCCGTTTCGGTGAGGCAAGCGTGGGCTTCGATGTTCACA</w:t>
      </w:r>
      <w:r>
        <w:rPr>
          <w:sz w:val="24"/>
        </w:rPr>
        <w:br/>
      </w:r>
      <w:r>
        <w:rPr>
          <w:rStyle w:val="Cdsodd"/>
          <w:sz w:val="24"/>
        </w:rPr>
        <w:t>CGTGACGCGGAGATCATTGCTTTGACGTCGATGGTGTTGCCCATCATTGGGCTCTGCGAATTGGGAAACTGTCCGCAAACAACGGTTTGTGGCGTTTTGA</w:t>
      </w:r>
      <w:r>
        <w:rPr>
          <w:sz w:val="24"/>
        </w:rPr>
        <w:br/>
      </w:r>
      <w:r>
        <w:rPr>
          <w:rStyle w:val="Cdsodd"/>
          <w:sz w:val="24"/>
        </w:rPr>
        <w:t>GGGGAACCGCGAGGCCCAAGTTGGGAGCGAATATAAATTTGGGTTGCTTCTATCTAGTGGGAATGCCCGTTGCGGTGAGGTTGAGTTTCTTTGCCGGCTT</w:t>
      </w:r>
      <w:r>
        <w:rPr>
          <w:sz w:val="24"/>
        </w:rPr>
        <w:br/>
      </w:r>
      <w:r>
        <w:rPr>
          <w:rStyle w:val="Cdsodd"/>
          <w:sz w:val="24"/>
        </w:rPr>
        <w:t>TGATTTCAAAGGCTTGTGGCTTGGTTTATTGGCCGCCCAAGCCTCTTGTATGTTCACCATGTTAATTGTGTTGGCTCGCACCAATTGGGAGGGCCAAGTT</w:t>
      </w:r>
      <w:r>
        <w:rPr>
          <w:sz w:val="24"/>
        </w:rPr>
        <w:br/>
      </w:r>
      <w:r>
        <w:rPr>
          <w:rStyle w:val="Cdsodd"/>
          <w:sz w:val="24"/>
        </w:rPr>
        <w:t>CAAAGAGCCAAAGAACTCACATCATCGTCTGAGGAACAAGATCAGAATTGCTTCTTCAGTTCCTGCGCTACCAAGGAATATTGCTCTGATTCATTATTAG</w:t>
      </w:r>
      <w:r>
        <w:rPr>
          <w:sz w:val="24"/>
        </w:rPr>
        <w:br/>
      </w:r>
      <w:r>
        <w:rPr>
          <w:rStyle w:val="Cdsodd"/>
          <w:sz w:val="24"/>
        </w:rPr>
        <w:t>TTTG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05G049700 | Chr05:4436282..4437877 reverse</w:t>
        <w:br/>
      </w:r>
      <w:r>
        <w:rPr>
          <w:rStyle w:val="Cdsodd"/>
          <w:sz w:val="24"/>
        </w:rPr>
        <w:t>ATGCGCCAGTTATCACCAACCTCAAATCCCAAAGTACAAGATGAGCCCAACATGTTAGCCACCTTGATCCCCAAATCCCCAACATGTCAACAACAACAAC</w:t>
      </w:r>
      <w:r>
        <w:rPr>
          <w:sz w:val="24"/>
        </w:rPr>
        <w:br/>
      </w:r>
      <w:r>
        <w:rPr>
          <w:rStyle w:val="Cdsodd"/>
          <w:sz w:val="24"/>
        </w:rPr>
        <w:t>AAATGCAAAATCACCATAATAATAATAATAACACCACTCATTTGTCCCTTTCCCTGAACGAAGCCAAGTGCATAGCCAACATCTCCTTCTCCATGGTCCT</w:t>
      </w:r>
      <w:r>
        <w:rPr>
          <w:sz w:val="24"/>
        </w:rPr>
        <w:br/>
      </w:r>
      <w:r>
        <w:rPr>
          <w:rStyle w:val="Cdsodd"/>
          <w:sz w:val="24"/>
        </w:rPr>
        <w:t>CACTGGTTTATTACTCTATTCCCGGTCCATGATCTCCATGCTCTTCCTCGGCCACCTCGGAGAACTCGCCCTCGCAGGTGGCTCCTTAGCCATCGGCTTC</w:t>
      </w:r>
      <w:r>
        <w:rPr>
          <w:sz w:val="24"/>
        </w:rPr>
        <w:br/>
      </w:r>
      <w:r>
        <w:rPr>
          <w:rStyle w:val="Cdsodd"/>
          <w:sz w:val="24"/>
        </w:rPr>
        <w:t>GCCAACATCACCGGCTACTCTGTTCTCTCTGGCCTCGCCATGGGCATGGAACCCATCTGCGGCCAAGCCTTCGGTGCCAGAAGATTCAAACTTCTCGGCC</w:t>
      </w:r>
      <w:r>
        <w:rPr>
          <w:sz w:val="24"/>
        </w:rPr>
        <w:br/>
      </w:r>
      <w:r>
        <w:rPr>
          <w:rStyle w:val="Cdsodd"/>
          <w:sz w:val="24"/>
        </w:rPr>
        <w:t>TCACCATGCAGAGAACCGTTCTCCTTCTTCTCGTAACCTCATGCCTCATCTCATTATTCTTCTGGCTCAACATGAGGAAAATATTACTCCTTTGCGGCCA</w:t>
      </w:r>
      <w:r>
        <w:rPr>
          <w:sz w:val="24"/>
        </w:rPr>
        <w:br/>
      </w:r>
      <w:r>
        <w:rPr>
          <w:rStyle w:val="Cdsodd"/>
          <w:sz w:val="24"/>
        </w:rPr>
        <w:t>AGAAGAAGACATAGCCAACGAGGCAGAACTCTACATACTCTACTCTCTCCCTGATCTTGTACTACAATCGCTGTTACACCCTTTGAGAATCTACCTTCGG</w:t>
      </w:r>
      <w:r>
        <w:rPr>
          <w:sz w:val="24"/>
        </w:rPr>
        <w:br/>
      </w:r>
      <w:r>
        <w:rPr>
          <w:rStyle w:val="Cdsodd"/>
          <w:sz w:val="24"/>
        </w:rPr>
        <w:t>AGCCAGTCAATAACGCTCCCTCTCACATGCTGCGCCGCCGTTTCGATTCTCCTCCACGTGCCCATCAACTACCTCTTCGTCTCAATCCTCAAGCTCGGAA</w:t>
      </w:r>
      <w:r>
        <w:rPr>
          <w:sz w:val="24"/>
        </w:rPr>
        <w:br/>
      </w:r>
      <w:r>
        <w:rPr>
          <w:rStyle w:val="Cdsodd"/>
          <w:sz w:val="24"/>
        </w:rPr>
        <w:t>TCAAAGGCGTCGCGTTAAGCGCCGTCGTCACAAACCTCAACCTCGTCTGGTTGTTGATTGTTTACGTAGTTGTCTCCGGCACGCACAAGAAAACGTGGCC</w:t>
      </w:r>
      <w:r>
        <w:rPr>
          <w:sz w:val="24"/>
        </w:rPr>
        <w:br/>
      </w:r>
      <w:r>
        <w:rPr>
          <w:rStyle w:val="Cdsodd"/>
          <w:sz w:val="24"/>
        </w:rPr>
        <w:t>GGGTATTTCGCGCGAGTGCTTCCAGGGGTGGAATTCATGGAAAACGCTAATGAATCTCGCGATTCCGAGTTGCGTTTCCGTTTGTCTGGAATGGTGGTGG</w:t>
      </w:r>
      <w:r>
        <w:rPr>
          <w:sz w:val="24"/>
        </w:rPr>
        <w:br/>
      </w:r>
      <w:r>
        <w:rPr>
          <w:rStyle w:val="Cdsodd"/>
          <w:sz w:val="24"/>
        </w:rPr>
        <w:t>TACGAAATTATGATTTTGCTCTGCGGGTTGTTAGTTAACCCTCACGCAAGTGTGGCCTCCATGGGGGTTCTGATTCAAACAACGGCCTTGATATACATTT</w:t>
      </w:r>
      <w:r>
        <w:rPr>
          <w:sz w:val="24"/>
        </w:rPr>
        <w:br/>
      </w:r>
      <w:r>
        <w:rPr>
          <w:rStyle w:val="Cdsodd"/>
          <w:sz w:val="24"/>
        </w:rPr>
        <w:t>TTCCGTCTTCCTTGAGCTTCGGAGTGTCCACGCGCGTGGGGAACGAGTTGGGAGCCGGGAATCCTCGGAGGGCGAAACTCGCGGCGATGGTGGGCCTATG</w:t>
      </w:r>
      <w:r>
        <w:rPr>
          <w:sz w:val="24"/>
        </w:rPr>
        <w:br/>
      </w:r>
      <w:r>
        <w:rPr>
          <w:rStyle w:val="Cdsodd"/>
          <w:sz w:val="24"/>
        </w:rPr>
        <w:t>TTTCAGTTTTGTGTTCGGGCTTTCCGCTTTGGCGTTCGCAGTTTCAGTGAGGAATGTTTGGGCTTCCATGTTCACACTCGATGGACAAATCATTGCTTTG</w:t>
      </w:r>
      <w:r>
        <w:rPr>
          <w:sz w:val="24"/>
        </w:rPr>
        <w:br/>
      </w:r>
      <w:r>
        <w:rPr>
          <w:rStyle w:val="Cdsodd"/>
          <w:sz w:val="24"/>
        </w:rPr>
        <w:t>ACGTCAGCGGTGTTGCCGATTATTGGGCTTTGCGAGCTCGGGAACTGTCCCCAGACGACGGTGTGCGGCGTCTTGAGAGGGACAGCGAGGCCCAAATTGG</w:t>
      </w:r>
      <w:r>
        <w:rPr>
          <w:sz w:val="24"/>
        </w:rPr>
        <w:br/>
      </w:r>
      <w:r>
        <w:rPr>
          <w:rStyle w:val="Cdsodd"/>
          <w:sz w:val="24"/>
        </w:rPr>
        <w:t>GGGCCAACATAAACTTGGGTTGCTTCTACCTCGTTGGCATGCCCGTTGCGGTGTGGTTGGGCTTCTTTGCAGGGTTTGACTTCAAAGGGTTGTGGCTGGG</w:t>
      </w:r>
      <w:r>
        <w:rPr>
          <w:sz w:val="24"/>
        </w:rPr>
        <w:br/>
      </w:r>
      <w:r>
        <w:rPr>
          <w:rStyle w:val="Cdsodd"/>
          <w:sz w:val="24"/>
        </w:rPr>
        <w:t>GATGTTGGCGGCGCAAGGGTCGTGTATGATGACGATGATGTTCGTGTTGGCAAGGACCAATTGGGAGGGTCAAGCGCTAAGAGCTAAGGAGCTCACAGAC</w:t>
      </w:r>
      <w:r>
        <w:rPr>
          <w:sz w:val="24"/>
        </w:rPr>
        <w:br/>
      </w:r>
      <w:r>
        <w:rPr>
          <w:rStyle w:val="Cdsodd"/>
          <w:sz w:val="24"/>
        </w:rPr>
        <w:t>TCTGATTCTGGTGAGGAGAAAAATCTAATGGAAGAAGAAGAACAGGAGGAGGAAGGGTTTTTGGGATCTTGTGCCACCAAAGAAGGTTCTGTTTA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17G131700 | Chr17:10561766..10563301 reverse</w:t>
        <w:br/>
      </w:r>
      <w:r>
        <w:rPr>
          <w:rStyle w:val="Cdsodd"/>
          <w:sz w:val="24"/>
        </w:rPr>
        <w:t>ATGTTAACCACTTTGATTCCCAAATCCCCAACATGTCAACTACACCAAATGCAAAATCCCCATAATAACATTAACACAACACATTTGTCCCTTTCTCTCG</w:t>
      </w:r>
      <w:r>
        <w:rPr>
          <w:sz w:val="24"/>
        </w:rPr>
        <w:br/>
      </w:r>
      <w:r>
        <w:rPr>
          <w:rStyle w:val="Cdsodd"/>
          <w:sz w:val="24"/>
        </w:rPr>
        <w:t>TCGAAGCCAAGTGCATAGCCAACATATCCTTCTCCATGATCCTCACTGGCCTCTTACTCTATTCCCGCTCCGTGATCTCCATGCTCTTCCTCGGCCACCT</w:t>
      </w:r>
      <w:r>
        <w:rPr>
          <w:sz w:val="24"/>
        </w:rPr>
        <w:br/>
      </w:r>
      <w:r>
        <w:rPr>
          <w:rStyle w:val="Cdsodd"/>
          <w:sz w:val="24"/>
        </w:rPr>
        <w:t>CGGAGAACTCGCTCTCGCAGGTGGCTCCTTAGCCATTGGCTTCGCCAACATCACAGGATACTCTGTTCTCTCTGGCCTCGCCATGGGCATGGAACCCATC</w:t>
      </w:r>
      <w:r>
        <w:rPr>
          <w:sz w:val="24"/>
        </w:rPr>
        <w:br/>
      </w:r>
      <w:r>
        <w:rPr>
          <w:rStyle w:val="Cdsodd"/>
          <w:sz w:val="24"/>
        </w:rPr>
        <w:t>TGCGGCCAAGCCTTCGGCGCCAAAAGATTCAAACTTCTCGGCCTCACCATGCAGAGAACCGTTCTCCTTCTCCTCATAACCTCATGCCTCATCTCATTAT</w:t>
      </w:r>
      <w:r>
        <w:rPr>
          <w:sz w:val="24"/>
        </w:rPr>
        <w:br/>
      </w:r>
      <w:r>
        <w:rPr>
          <w:rStyle w:val="Cdsodd"/>
          <w:sz w:val="24"/>
        </w:rPr>
        <w:t>TCTTCTGGCTCAACATGAAGAAAATATTACTCCTTTGCGCCCAAGAACAAGACATAGCCAACGAGGCAGAACTCTACATATTTTACTCCCTCCCTGATCT</w:t>
      </w:r>
      <w:r>
        <w:rPr>
          <w:sz w:val="24"/>
        </w:rPr>
        <w:br/>
      </w:r>
      <w:r>
        <w:rPr>
          <w:rStyle w:val="Cdsodd"/>
          <w:sz w:val="24"/>
        </w:rPr>
        <w:t>TGTATTGCAGTCGCTGCTACACCCTTTGAGAATCTACCTTCGGAGTCAATCAATAACGCTCCCTCTCACGTGCTGCGCCGCCGTTTCGATCCTCCTCCAC</w:t>
      </w:r>
      <w:r>
        <w:rPr>
          <w:sz w:val="24"/>
        </w:rPr>
        <w:br/>
      </w:r>
      <w:r>
        <w:rPr>
          <w:rStyle w:val="Cdsodd"/>
          <w:sz w:val="24"/>
        </w:rPr>
        <w:t>GTGCCCGTCAACTACCTCTTCGTGTCTATCCTCAACCTCGGAATCAAAGGCGTTGCACTAAGCGCTGTTATCACAAACCTCAACCTCGTAGTGCTGTTGA</w:t>
      </w:r>
      <w:r>
        <w:rPr>
          <w:sz w:val="24"/>
        </w:rPr>
        <w:br/>
      </w:r>
      <w:r>
        <w:rPr>
          <w:rStyle w:val="Cdsodd"/>
          <w:sz w:val="24"/>
        </w:rPr>
        <w:t>TTATTTATATAGTGTTTTCAGGCACGCACAAGAAAACATGGCCGGGTATTTCTCGCGAGTGCTTCAACGGATGGAAAAAGCTCTTGAATCTAGCGATTCC</w:t>
      </w:r>
      <w:r>
        <w:rPr>
          <w:sz w:val="24"/>
        </w:rPr>
        <w:br/>
      </w:r>
      <w:r>
        <w:rPr>
          <w:rStyle w:val="Cdsodd"/>
          <w:sz w:val="24"/>
        </w:rPr>
        <w:t>GAGTTGTGTTTCCGTTTGTCTGGAATGGTGGTGGTATGAAATTATGATTTTGCTCTGCGGGTTATTAGTTAACCCTCATGCAAGTGTTGCATCCATGGGG</w:t>
      </w:r>
      <w:r>
        <w:rPr>
          <w:sz w:val="24"/>
        </w:rPr>
        <w:br/>
      </w:r>
      <w:r>
        <w:rPr>
          <w:rStyle w:val="Cdsodd"/>
          <w:sz w:val="24"/>
        </w:rPr>
        <w:t>GTTTTGATTCAAACAACAGCTTTGATATACATTTTTCCGTCTTCTTTGAGTTTCGGAGTGTCCACGCGCGTTGGTAACGAGTTGGGAGCCGGGAATCCTC</w:t>
      </w:r>
      <w:r>
        <w:rPr>
          <w:sz w:val="24"/>
        </w:rPr>
        <w:br/>
      </w:r>
      <w:r>
        <w:rPr>
          <w:rStyle w:val="Cdsodd"/>
          <w:sz w:val="24"/>
        </w:rPr>
        <w:t>GGAGGGCGAAACTCGCGGCGATTGTCGGCCTCTGCTTCAGTTTTGTGTTTGGGCTTTCTGCTTTGGCGTTCGCTGTTTCAGTGAGGAATGTTTGGGCTTC</w:t>
      </w:r>
      <w:r>
        <w:rPr>
          <w:sz w:val="24"/>
        </w:rPr>
        <w:br/>
      </w:r>
      <w:r>
        <w:rPr>
          <w:rStyle w:val="Cdsodd"/>
          <w:sz w:val="24"/>
        </w:rPr>
        <w:t>GATGTTCACGCTCGATGGGGAAATCATTGCTTTGACGACGGCGGTGTTGCCGATTATTGGGCTCTGCGAGCTTGGGAACTGTCCCCAGACGACGGTTTGC</w:t>
      </w:r>
      <w:r>
        <w:rPr>
          <w:sz w:val="24"/>
        </w:rPr>
        <w:br/>
      </w:r>
      <w:r>
        <w:rPr>
          <w:rStyle w:val="Cdsodd"/>
          <w:sz w:val="24"/>
        </w:rPr>
        <w:t>GGCGTCCTGAGAGGGACGGCGAGGCCGAAATTGGGGGCGAACATAAACTTGGGTTGCTTCTACCTCGTGGGCATGCCCGTTGCGGTGTGGTTGGGGTTCT</w:t>
      </w:r>
      <w:r>
        <w:rPr>
          <w:sz w:val="24"/>
        </w:rPr>
        <w:br/>
      </w:r>
      <w:r>
        <w:rPr>
          <w:rStyle w:val="Cdsodd"/>
          <w:sz w:val="24"/>
        </w:rPr>
        <w:t>TTGCAGGGTTTGACTTCAAAGGGTTGTGGCTTGGGATGTTGGCGGCGCAAGGGTCGTGTATTGTGACGATGATGTTCGTGTTGGCTAGGACCAATTGGGA</w:t>
      </w:r>
      <w:r>
        <w:rPr>
          <w:sz w:val="24"/>
        </w:rPr>
        <w:br/>
      </w:r>
      <w:r>
        <w:rPr>
          <w:rStyle w:val="Cdsodd"/>
          <w:sz w:val="24"/>
        </w:rPr>
        <w:t>GGGTCAAGCGTTACGAGCTAAGGAACTCACTAGTTCTGATCCTAGGGAAGAGAAAAAACTAGTGGAAGAGGAACATGAGGAGAAAGGGTTTTTGGGATCA</w:t>
      </w:r>
      <w:r>
        <w:rPr>
          <w:sz w:val="24"/>
        </w:rPr>
        <w:br/>
      </w:r>
      <w:r>
        <w:rPr>
          <w:rStyle w:val="Cdsodd"/>
          <w:sz w:val="24"/>
        </w:rPr>
        <w:t>TGTGCCACCAAAGAAGCTTCTGATTTGGTTGTTTGA</w:t>
      </w:r>
    </w:p>
    <w:p>
      <w:pPr>
        <w:pStyle w:val="Normal"/>
        <w:rPr>
          <w:rStyle w:val="Utr3odd"/>
          <w:sz w:val="24"/>
        </w:rPr>
      </w:pPr>
      <w:r>
        <w:rPr/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09G146800 | Chr09:36394422..36396140 reverse</w:t>
        <w:br/>
      </w:r>
      <w:r>
        <w:rPr>
          <w:rStyle w:val="Cdsodd"/>
          <w:sz w:val="24"/>
        </w:rPr>
        <w:t>ATGTGTCATCCAACTCTTGACGTCACCAGCAATTGCAAATGCTGCAGCACTTCTCCTCCTGATTGCCCAATTTCAATCAAGGACCCTTTGATCTCCAAAA</w:t>
      </w:r>
      <w:r>
        <w:rPr>
          <w:sz w:val="24"/>
        </w:rPr>
        <w:br/>
      </w:r>
      <w:r>
        <w:rPr>
          <w:rStyle w:val="Cdsodd"/>
          <w:sz w:val="24"/>
        </w:rPr>
        <w:t>ATCAAAACAACAACACATCATCACTACCACCACCTCCACCACCTCAACAACATAACAACACAACAACAACAACAACAAAAACAAAAACACCACCACCACC</w:t>
      </w:r>
      <w:r>
        <w:rPr>
          <w:sz w:val="24"/>
        </w:rPr>
        <w:br/>
      </w:r>
      <w:r>
        <w:rPr>
          <w:rStyle w:val="Cdsodd"/>
          <w:sz w:val="24"/>
        </w:rPr>
        <w:t>ACCACCACCATCAACAACAACAACAAAAACAAAAGCAACAACAACATCAAAACCCCATAATTTCCCTGAATCCATCAAAGAAGTGTTCTCAATATCCAAA</w:t>
      </w:r>
      <w:r>
        <w:rPr>
          <w:sz w:val="24"/>
        </w:rPr>
        <w:br/>
      </w:r>
      <w:r>
        <w:rPr>
          <w:rStyle w:val="Cdsodd"/>
          <w:sz w:val="24"/>
        </w:rPr>
        <w:t>ATTGCAATCCCAATGATCCTCACTGGCCTCCTCCTCTATTGCCGCTCCATGATCTCCATGCTCTTCCTTGGCCATCTTGGTGAGCTAGCTTTAGCTGGTG</w:t>
      </w:r>
      <w:r>
        <w:rPr>
          <w:sz w:val="24"/>
        </w:rPr>
        <w:br/>
      </w:r>
      <w:r>
        <w:rPr>
          <w:rStyle w:val="Cdsodd"/>
          <w:sz w:val="24"/>
        </w:rPr>
        <w:t>GCTCTCTAGCTGTTGGCTTTGCGAACATCACTGGCTACTCAATCCTCTCAGGCCTAGCTGTGGGAATGGAACCAATTTGTGGCCAAGCCTTTGGTGCCAA</w:t>
      </w:r>
      <w:r>
        <w:rPr>
          <w:sz w:val="24"/>
        </w:rPr>
        <w:br/>
      </w:r>
      <w:r>
        <w:rPr>
          <w:rStyle w:val="Cdsodd"/>
          <w:sz w:val="24"/>
        </w:rPr>
        <w:t>AAGATTCACCCTCCTTGGCCTCTGCTTGCAAAGAACCATTCTCCTTCTTCTTTTCACTTCCCTCCCCATAACACTTCTTTGGCTCTATATGAAGCAAATT</w:t>
      </w:r>
      <w:r>
        <w:rPr>
          <w:sz w:val="24"/>
        </w:rPr>
        <w:br/>
      </w:r>
      <w:r>
        <w:rPr>
          <w:rStyle w:val="Cdsodd"/>
          <w:sz w:val="24"/>
        </w:rPr>
        <w:t>CTCCTCCTTTGTGGCCAGGATGAGGCCATAGCCACACAAGCTCAACAATATCTTGTTTACTCCATTCCTGACCTCATAGCTCAATCCTTCCTACACCCTT</w:t>
      </w:r>
      <w:r>
        <w:rPr>
          <w:sz w:val="24"/>
        </w:rPr>
        <w:br/>
      </w:r>
      <w:r>
        <w:rPr>
          <w:rStyle w:val="Cdsodd"/>
          <w:sz w:val="24"/>
        </w:rPr>
        <w:t>TGAGAATTTACCTCAGAACCCAATCCATTACCCTCCCTCTCACCCTTTGTGCAAGCTTTTCAATCCTCCTTCACATACCCATCAACTATTTCCTTGTTGC</w:t>
      </w:r>
      <w:r>
        <w:rPr>
          <w:sz w:val="24"/>
        </w:rPr>
        <w:br/>
      </w:r>
      <w:r>
        <w:rPr>
          <w:rStyle w:val="Cdsodd"/>
          <w:sz w:val="24"/>
        </w:rPr>
        <w:t>TCACCTCAAGCTTGGAATCAAAGGGGTTGCTCTTGGTGGGGTGTGGACAAACTTCAACCTTGTGGCTTCCTTGATTCTCTACATAGTCTTCTCTAGCACT</w:t>
      </w:r>
      <w:r>
        <w:rPr>
          <w:sz w:val="24"/>
        </w:rPr>
        <w:br/>
      </w:r>
      <w:r>
        <w:rPr>
          <w:rStyle w:val="Cdsodd"/>
          <w:sz w:val="24"/>
        </w:rPr>
        <w:t>CACAAGAAAACATGGGGTGGTTTTTCCTTTGAATGTTTCACACAGTGGAAGTCTCTTCTCAATTTGGCCATTCCAAGCTGTGTTTCAGTGTGCTTGGAGT</w:t>
      </w:r>
      <w:r>
        <w:rPr>
          <w:sz w:val="24"/>
        </w:rPr>
        <w:br/>
      </w:r>
      <w:r>
        <w:rPr>
          <w:rStyle w:val="Cdsodd"/>
          <w:sz w:val="24"/>
        </w:rPr>
        <w:t>GGTGGTGGTATGAGATCATGATTTTGTTGTGTGGTTTGTTGGTGAACCCCAAGGCTACTGTGGCTTCAATGGGGATTTTGATTCAAACCACTTCTTTGCT</w:t>
      </w:r>
      <w:r>
        <w:rPr>
          <w:sz w:val="24"/>
        </w:rPr>
        <w:br/>
      </w:r>
      <w:r>
        <w:rPr>
          <w:rStyle w:val="Cdsodd"/>
          <w:sz w:val="24"/>
        </w:rPr>
        <w:t>TTACATTTTCCCTTCTTCATTGAGCTTCAGTGTGTCAACAAGAGTTGGCAACAAGCTTGGTGCACAGAAGCCCTCAAAGGCAAGGCTTTCTGCCATCGTG</w:t>
      </w:r>
      <w:r>
        <w:rPr>
          <w:sz w:val="24"/>
        </w:rPr>
        <w:br/>
      </w:r>
      <w:r>
        <w:rPr>
          <w:rStyle w:val="Cdsodd"/>
          <w:sz w:val="24"/>
        </w:rPr>
        <w:t>GGGTTGTCTTGCAGCTTCATGTCAGGTGTTTTGGCATTGTTTTTTGCTCTCATGGTTAGGAACACATGGGCTAGCATGTTCACAAAGGACAAGGAGATTA</w:t>
      </w:r>
      <w:r>
        <w:rPr>
          <w:sz w:val="24"/>
        </w:rPr>
        <w:br/>
      </w:r>
      <w:r>
        <w:rPr>
          <w:rStyle w:val="Cdsodd"/>
          <w:sz w:val="24"/>
        </w:rPr>
        <w:t>TAACTTTGACATCTATGGTTTTACCTATAATTGGTCTTTGTGAGCTTGGGAATTGCCCTCAAACAACAGGGTGTGGGGTGCTGAGAGGCACAGCAAGGCC</w:t>
      </w:r>
      <w:r>
        <w:rPr>
          <w:sz w:val="24"/>
        </w:rPr>
        <w:br/>
      </w:r>
      <w:r>
        <w:rPr>
          <w:rStyle w:val="Cdsodd"/>
          <w:sz w:val="24"/>
        </w:rPr>
        <w:t>TAAAGTCGGTGCTAACATCAACTTGGGATGCTTCTACCTTGTGGGAATGCCTGTGTCAATTTGGTTGGCGTTTTTCACTGGCTATGATTTTCAAGGGCTC</w:t>
      </w:r>
      <w:r>
        <w:rPr>
          <w:sz w:val="24"/>
        </w:rPr>
        <w:br/>
      </w:r>
      <w:r>
        <w:rPr>
          <w:rStyle w:val="Cdsodd"/>
          <w:sz w:val="24"/>
        </w:rPr>
        <w:t>TGGCTTGGCCTTCTTGCAGCTCAAGGGTCTTGTGCAGTGACCATGTTGGTGGTTCTTTGTAGAACTGATTGGGAATTTGAGGCTCAAAGAGCTAAGAAAC</w:t>
      </w:r>
      <w:r>
        <w:rPr>
          <w:sz w:val="24"/>
        </w:rPr>
        <w:br/>
      </w:r>
      <w:r>
        <w:rPr>
          <w:rStyle w:val="Cdsodd"/>
          <w:sz w:val="24"/>
        </w:rPr>
        <w:t>TCACAGGAATGGGTGTTGATCACAACCATCATGAGGTTGATGATCCAGAGAAGCCACTCAAACATGAAAGCAAGGAAGATTCTTTGCTGCTAGCTGACTC</w:t>
      </w:r>
      <w:r>
        <w:rPr>
          <w:sz w:val="24"/>
        </w:rPr>
        <w:br/>
      </w:r>
      <w:r>
        <w:rPr>
          <w:rStyle w:val="Cdsodd"/>
          <w:sz w:val="24"/>
        </w:rPr>
        <w:t>TGATGAAAATGAACAGTG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16G198700 | Chr16:35991715..35993403 reverse</w:t>
        <w:br/>
      </w:r>
      <w:r>
        <w:rPr>
          <w:rStyle w:val="Cdsodd"/>
          <w:sz w:val="24"/>
        </w:rPr>
        <w:t>ATGTGTCATCCAACTCTTGACGTCACTTGCAATTGCCAATGCTGCAGCACTTCGCCTCCTGATTGCCCAATTTCAATCACTAACCCTTTGATCTCCAAAC</w:t>
      </w:r>
      <w:r>
        <w:rPr>
          <w:sz w:val="24"/>
        </w:rPr>
        <w:br/>
      </w:r>
      <w:r>
        <w:rPr>
          <w:rStyle w:val="Cdsodd"/>
          <w:sz w:val="24"/>
        </w:rPr>
        <w:t>CCCAAAACACCACCACACCACCACCACCACCTCATCAACATAACAACACAACAACAAAAACAAAAACACCACCACCATCAACAACAGCAACAAAAACAAC</w:t>
      </w:r>
      <w:r>
        <w:rPr>
          <w:sz w:val="24"/>
        </w:rPr>
        <w:br/>
      </w:r>
      <w:r>
        <w:rPr>
          <w:rStyle w:val="Cdsodd"/>
          <w:sz w:val="24"/>
        </w:rPr>
        <w:t>AACAGCACCAAAACCCCATCATGTCCCTGAAGCCATCAAAGAAGTGTTTTCAATATCCAAAATTGTCATCCCAATGATCCTCACTGGCCTCCTCCTCTAC</w:t>
      </w:r>
      <w:r>
        <w:rPr>
          <w:sz w:val="24"/>
        </w:rPr>
        <w:br/>
      </w:r>
      <w:r>
        <w:rPr>
          <w:rStyle w:val="Cdsodd"/>
          <w:sz w:val="24"/>
        </w:rPr>
        <w:t>TGCCGCTCCATGATCTCCATGCTCTTCCTTGGCCATCTTGGTGAGCTAGCTTTAGCTGGTGGCTCTCTAGCTATTGGCTTTGCAAACATCACTGGCTATT</w:t>
      </w:r>
      <w:r>
        <w:rPr>
          <w:sz w:val="24"/>
        </w:rPr>
        <w:br/>
      </w:r>
      <w:r>
        <w:rPr>
          <w:rStyle w:val="Cdsodd"/>
          <w:sz w:val="24"/>
        </w:rPr>
        <w:t>CAATTCTCTCAGGCCTAGCTGTGGGAATGGAACCAATTTGTGGCCAAGCCTTTGGTGCCAAAAGATTCACCCTCCTTGGCCTCTGCTTACAAAGAACCAT</w:t>
      </w:r>
      <w:r>
        <w:rPr>
          <w:sz w:val="24"/>
        </w:rPr>
        <w:br/>
      </w:r>
      <w:r>
        <w:rPr>
          <w:rStyle w:val="Cdsodd"/>
          <w:sz w:val="24"/>
        </w:rPr>
        <w:t>TCTCCTTCTTCTATTCACTTCCCTCCCCATATCACTCCTTTGGCTCTACATGAAGCAAATTCTCCTCCTTTGTGGCCAGGATGTGGCCATAGCCACACAA</w:t>
      </w:r>
      <w:r>
        <w:rPr>
          <w:sz w:val="24"/>
        </w:rPr>
        <w:br/>
      </w:r>
      <w:r>
        <w:rPr>
          <w:rStyle w:val="Cdsodd"/>
          <w:sz w:val="24"/>
        </w:rPr>
        <w:t>GCCCAATCATATCTTGTTTACTCCATTCCTGACCTCATAGCACAATCCTTCCTACACCCTTTGAGAATTTACCTCAGAACCCAATCCATTACTCTCCCTC</w:t>
      </w:r>
      <w:r>
        <w:rPr>
          <w:sz w:val="24"/>
        </w:rPr>
        <w:br/>
      </w:r>
      <w:r>
        <w:rPr>
          <w:rStyle w:val="Cdsodd"/>
          <w:sz w:val="24"/>
        </w:rPr>
        <w:t>TCACTCTTTGTGCAAGTTTTTCTATTCTCCTTCACATACCCATCAACTATTTCCTTGTGGCTCACCTCAAGCTTGGAATCAAAGGGGTTGCTCTTGGTGG</w:t>
      </w:r>
      <w:r>
        <w:rPr>
          <w:sz w:val="24"/>
        </w:rPr>
        <w:br/>
      </w:r>
      <w:r>
        <w:rPr>
          <w:rStyle w:val="Cdsodd"/>
          <w:sz w:val="24"/>
        </w:rPr>
        <w:t>GGTGTTGACAAACTTCAACCTTGTGGCTTCCTTGATTCTTTACATAGTCTTCTCTGGCACTCACAAGAAAACATGGGGTGGTTTCTCCTTTGAGTGCTTC</w:t>
      </w:r>
      <w:r>
        <w:rPr>
          <w:sz w:val="24"/>
        </w:rPr>
        <w:br/>
      </w:r>
      <w:r>
        <w:rPr>
          <w:rStyle w:val="Cdsodd"/>
          <w:sz w:val="24"/>
        </w:rPr>
        <w:t>ACACAGTGGAAGTCTCTTCTCAATTTGGCCATTCCAAGCTGTGTTTCGGTGTGCTTGGAGTGGTGGTGGTATGAGATCATGATTTTGTTGTGTGGTTTGT</w:t>
      </w:r>
      <w:r>
        <w:rPr>
          <w:sz w:val="24"/>
        </w:rPr>
        <w:br/>
      </w:r>
      <w:r>
        <w:rPr>
          <w:rStyle w:val="Cdsodd"/>
          <w:sz w:val="24"/>
        </w:rPr>
        <w:t>TGGTGAACCCCAAGGCTACTGTGGCTTCAATGGGGATTCTCATTCAAACCACTTCTTTGCTTTACATTTTCCCTTCTTCATTGAGCTTCAGTGTGTCAAC</w:t>
      </w:r>
      <w:r>
        <w:rPr>
          <w:sz w:val="24"/>
        </w:rPr>
        <w:br/>
      </w:r>
      <w:r>
        <w:rPr>
          <w:rStyle w:val="Cdsodd"/>
          <w:sz w:val="24"/>
        </w:rPr>
        <w:t>AAGAGTTGGCAACAAGCTTGGTGCACAAAAGCCCTCAAAGGCAAGGCTTTCTGCCATTGTGGGGTTGTCTTGCAGCTTCATGTCAGGTGTCTTGGCATTG</w:t>
      </w:r>
      <w:r>
        <w:rPr>
          <w:sz w:val="24"/>
        </w:rPr>
        <w:br/>
      </w:r>
      <w:r>
        <w:rPr>
          <w:rStyle w:val="Cdsodd"/>
          <w:sz w:val="24"/>
        </w:rPr>
        <w:t>GTTTTTGCTCTCATGGTTAGGAACACATGGGCTAGCATGTTCACAAAGGACAAGGATATTATAACTTTGACATCTATGGTGTTACCTATAATTGGTCTTT</w:t>
      </w:r>
      <w:r>
        <w:rPr>
          <w:sz w:val="24"/>
        </w:rPr>
        <w:br/>
      </w:r>
      <w:r>
        <w:rPr>
          <w:rStyle w:val="Cdsodd"/>
          <w:sz w:val="24"/>
        </w:rPr>
        <w:t>GTGAGCTTGGGAATTGCCCTCAAACAACAGGGTGTGGGGTGCTGAGAGGCACAGCAAGGCCTAAAGTTGGTGCTAACATCAACTTGGGATGCTTCTATCT</w:t>
      </w:r>
      <w:r>
        <w:rPr>
          <w:sz w:val="24"/>
        </w:rPr>
        <w:br/>
      </w:r>
      <w:r>
        <w:rPr>
          <w:rStyle w:val="Cdsodd"/>
          <w:sz w:val="24"/>
        </w:rPr>
        <w:t>TGTGGGAATGCCTGTGTCCATTTGGCTGGCCTTTTTCACTGGCTATGACTTTCAAGGGCTCTGGCTTGGCCTTCTTGCAGCTCAAGGGTCTTGCGCAGTG</w:t>
      </w:r>
      <w:r>
        <w:rPr>
          <w:sz w:val="24"/>
        </w:rPr>
        <w:br/>
      </w:r>
      <w:r>
        <w:rPr>
          <w:rStyle w:val="Cdsodd"/>
          <w:sz w:val="24"/>
        </w:rPr>
        <w:t>ACCATGTTGGTGGTTCTTTGTAGAACTGATTGGGAATTCGAGGCTCAAAGAGCCAAGAAACTCACAGGAATGGGAGGAGCAGCTTCTGGTGTTGATCAGA</w:t>
      </w:r>
      <w:r>
        <w:rPr>
          <w:sz w:val="24"/>
        </w:rPr>
        <w:br/>
      </w:r>
      <w:r>
        <w:rPr>
          <w:rStyle w:val="Cdsodd"/>
          <w:sz w:val="24"/>
        </w:rPr>
        <w:t>GCCGTGAGGTTGATCCAGAGAAGCCACTCAAACATGAAAGCAATGAAGATTCTTTGCTGCTCGCTGACTCAGATGAAAATGAACAGTGA</w:t>
      </w:r>
    </w:p>
    <w:p>
      <w:pPr>
        <w:pStyle w:val="Normal"/>
        <w:rPr/>
      </w:pPr>
      <w:r>
        <w:rPr>
          <w:sz w:val="24"/>
        </w:rPr>
        <w:t>&gt;Glyma.10G239000 | Chr10:46755702..46757579 reverse</w:t>
        <w:br/>
      </w:r>
      <w:r>
        <w:rPr>
          <w:rStyle w:val="Utr5odd"/>
          <w:sz w:val="24"/>
        </w:rPr>
        <w:t>TAGAATCCTCTCTCTCTCTCTTTCTTTCTCAGTTCAACTTTCACGTGTTCTCTAAACCACTCTTTTCGCGAAACT</w:t>
      </w:r>
      <w:r>
        <w:rPr>
          <w:rStyle w:val="Cdsodd"/>
          <w:sz w:val="24"/>
        </w:rPr>
        <w:t>ATGTGTCATATAAGTTCCCAGCTCC</w:t>
      </w:r>
      <w:r>
        <w:rPr>
          <w:sz w:val="24"/>
        </w:rPr>
        <w:br/>
      </w:r>
      <w:r>
        <w:rPr>
          <w:rStyle w:val="Cdsodd"/>
          <w:sz w:val="24"/>
        </w:rPr>
        <w:t>CCTGCAAATGCAACTCAATGAAATCCCAAGAGGCAGAGGAATCCGACATGAAGATCACTAACCCCTTGATCCAAAAGGACATAACAGTAACACCACCCCA</w:t>
      </w:r>
      <w:r>
        <w:rPr>
          <w:sz w:val="24"/>
        </w:rPr>
        <w:br/>
      </w:r>
      <w:r>
        <w:rPr>
          <w:rStyle w:val="Cdsodd"/>
          <w:sz w:val="24"/>
        </w:rPr>
        <w:t>TCATCATGTCTTGAAAGAACTCATTTCCATATCCAAGATAGCCCTCCCCATGATCCTCACCGGTCTCTTGCTCTACTGCCGTTCCATGATCTCCATGCTC</w:t>
      </w:r>
      <w:r>
        <w:rPr>
          <w:sz w:val="24"/>
        </w:rPr>
        <w:br/>
      </w:r>
      <w:r>
        <w:rPr>
          <w:rStyle w:val="Cdsodd"/>
          <w:sz w:val="24"/>
        </w:rPr>
        <w:t>TTCCTCGGCCGCCTCGGCGAGCTGGCCTTAGCCGGCGGCTCACTCGCCGTCGGCTTCGCCAACATCACCGGTTACTCGATCCTCTCCGGCCTCGCTGTCG</w:t>
      </w:r>
      <w:r>
        <w:rPr>
          <w:sz w:val="24"/>
        </w:rPr>
        <w:br/>
      </w:r>
      <w:r>
        <w:rPr>
          <w:rStyle w:val="Cdsodd"/>
          <w:sz w:val="24"/>
        </w:rPr>
        <w:t>GAATGGAACCCTTTTGCGGACAAGCCTACGGTGCCAAAAAGTTCACCCTCCTCGGCCTCTGCTTACAAAGAACCATTCTTTTGCTCCTCTTCACTTCCAT</w:t>
      </w:r>
      <w:r>
        <w:rPr>
          <w:sz w:val="24"/>
        </w:rPr>
        <w:br/>
      </w:r>
      <w:r>
        <w:rPr>
          <w:rStyle w:val="Cdsodd"/>
          <w:sz w:val="24"/>
        </w:rPr>
        <w:t>TCCAATCTCTCTCCTTTGGCTCTACATGAAGCATATCCTTCTTTTATGTGGCCAGGACGAGGCCATAGCCACACAAGCCCAATCATATCTTCTTTATTCC</w:t>
      </w:r>
      <w:r>
        <w:rPr>
          <w:sz w:val="24"/>
        </w:rPr>
        <w:br/>
      </w:r>
      <w:r>
        <w:rPr>
          <w:rStyle w:val="Cdsodd"/>
          <w:sz w:val="24"/>
        </w:rPr>
        <w:t>ATCCCTGACCTCTTAGCACAATCTTTTTTACACCCTTTAAGAATTTACCTTCGAAGCCAATCCATTACTCTGCCTCTCACTCTCTGCGCCACTTTCTCAA</w:t>
      </w:r>
      <w:r>
        <w:rPr>
          <w:sz w:val="24"/>
        </w:rPr>
        <w:br/>
      </w:r>
      <w:r>
        <w:rPr>
          <w:rStyle w:val="Cdsodd"/>
          <w:sz w:val="24"/>
        </w:rPr>
        <w:t>TTCTCCTTCACATCCCCATTAACTACCTTCTTGTTTCCCACCTCAATTGGGGAATCAAAGGCGTGGCTCTCAGCGGGGTTTGGACTAACTTCAACCTCAT</w:t>
      </w:r>
      <w:r>
        <w:rPr>
          <w:sz w:val="24"/>
        </w:rPr>
        <w:br/>
      </w:r>
      <w:r>
        <w:rPr>
          <w:rStyle w:val="Cdsodd"/>
          <w:sz w:val="24"/>
        </w:rPr>
        <w:t>AGCTTCTTTGATTCTTTACATAGTCTTCTCTGGTACGCATAAGAAAACATGGGGAGGTTTTTCTTTTGAGTGTTTCACGCAATGGAAATCGCTCCTCGAC</w:t>
      </w:r>
      <w:r>
        <w:rPr>
          <w:sz w:val="24"/>
        </w:rPr>
        <w:br/>
      </w:r>
      <w:r>
        <w:rPr>
          <w:rStyle w:val="Cdsodd"/>
          <w:sz w:val="24"/>
        </w:rPr>
        <w:t>TTGGCTATCCCAAGCTGCATTTCCGTGTGCCTAGAATGGTGGTGGTATGAGATCATGATTTTGTTATGCGGGTTGTTGGTGAATCCTAGAGCAACCGTGG</w:t>
      </w:r>
      <w:r>
        <w:rPr>
          <w:sz w:val="24"/>
        </w:rPr>
        <w:br/>
      </w:r>
      <w:r>
        <w:rPr>
          <w:rStyle w:val="Cdsodd"/>
          <w:sz w:val="24"/>
        </w:rPr>
        <w:t>CTTCCATGGGGATTTTGATCCAAACCACTTCTCTGCTCTACATTCTCCCATCGTCAATAAGCTTCAGCGTGTCCACAAGAGTTGGTAACAAATTAGGTGC</w:t>
      </w:r>
      <w:r>
        <w:rPr>
          <w:sz w:val="24"/>
        </w:rPr>
        <w:br/>
      </w:r>
      <w:r>
        <w:rPr>
          <w:rStyle w:val="Cdsodd"/>
          <w:sz w:val="24"/>
        </w:rPr>
        <w:t>TCAAAAGCCCTCAAAGGCTAAACTTTCTGCCATAGTTGGCCTCTCTTGCAGCTTCATGTTAGGTTTTTTAGCTTTTGTTTTCACCATTCTGGTTAGGAAC</w:t>
      </w:r>
      <w:r>
        <w:rPr>
          <w:sz w:val="24"/>
        </w:rPr>
        <w:br/>
      </w:r>
      <w:r>
        <w:rPr>
          <w:rStyle w:val="Cdsodd"/>
          <w:sz w:val="24"/>
        </w:rPr>
        <w:t>ATTTGGGCCAGCATGTTCACACAAGACAAGGAAATAATAACCTTGACCTCATTGGTGTTACCGATTATAGGACTCTGCGAACTCGGAAACTGTCCTCAAA</w:t>
      </w:r>
      <w:r>
        <w:rPr>
          <w:sz w:val="24"/>
        </w:rPr>
        <w:br/>
      </w:r>
      <w:r>
        <w:rPr>
          <w:rStyle w:val="Cdsodd"/>
          <w:sz w:val="24"/>
        </w:rPr>
        <w:t>CAACGGGGTGCGGAGTGCTAAGAGGCACAGCAAGGCCTAAAGTTGGTGCTAACATTAACTTAGGTTGTTTCTACCTTGTTGGAATGCCTGTGGCGGTTTG</w:t>
      </w:r>
      <w:r>
        <w:rPr>
          <w:sz w:val="24"/>
        </w:rPr>
        <w:br/>
      </w:r>
      <w:r>
        <w:rPr>
          <w:rStyle w:val="Cdsodd"/>
          <w:sz w:val="24"/>
        </w:rPr>
        <w:t>GCTTGGTTTCTTCGCAGGGCTTGATTTTCAAGGGTTGTGGCTTGGGTTACTTGCGGCTCAGGGGTCTTGTGCAGTGACCATGTTGGTGGTTATGAGTCAA</w:t>
      </w:r>
      <w:r>
        <w:rPr>
          <w:sz w:val="24"/>
        </w:rPr>
        <w:br/>
      </w:r>
      <w:r>
        <w:rPr>
          <w:rStyle w:val="Cdsodd"/>
          <w:sz w:val="24"/>
        </w:rPr>
        <w:t>ACGGATTGGGATGTTGAGGCTCTAAGGGCAAAGAAACTAACCAGTGTTGTTGTTGCTGTTGATGACAGCAAAGAGGTTGGTGCAGAGAAGCCACCCAAAG</w:t>
      </w:r>
      <w:r>
        <w:rPr>
          <w:sz w:val="24"/>
        </w:rPr>
        <w:br/>
      </w:r>
      <w:r>
        <w:rPr>
          <w:rStyle w:val="Cdsodd"/>
          <w:sz w:val="24"/>
        </w:rPr>
        <w:t>CTGAAATCAAGGAAGATTCTTTATTATCATTAGCTGATTCAGAAGAAGATAAACAATCGTGGGTTTAA</w:t>
      </w:r>
      <w:r>
        <w:rPr>
          <w:rStyle w:val="Utr3odd"/>
          <w:sz w:val="24"/>
        </w:rPr>
        <w:t>CTTTTAGTAATCTCGGTTTTTTTGGACAGGAA</w:t>
      </w:r>
      <w:r>
        <w:rPr>
          <w:sz w:val="24"/>
        </w:rPr>
        <w:br/>
      </w:r>
      <w:r>
        <w:rPr>
          <w:rStyle w:val="Utr3odd"/>
          <w:sz w:val="24"/>
        </w:rPr>
        <w:t>CAAAAACCAAAAGGGGAAAAATCAAAGAAGACAAAGGGAGAGAGAGAAATCTATCAGGAATTTGTCTTTAGCTGTATAGGGAAGGAGAGGGTAGTGACAG</w:t>
      </w:r>
      <w:r>
        <w:rPr>
          <w:sz w:val="24"/>
        </w:rPr>
        <w:br/>
      </w:r>
      <w:r>
        <w:rPr>
          <w:rStyle w:val="Utr3odd"/>
          <w:sz w:val="24"/>
        </w:rPr>
        <w:t>AGGATGACTTTTTTTTTTAATATAACTTTAGATCACATGGGTGGATCAAGGAATTTAACTACAATAATAATGTTAAAA</w:t>
      </w:r>
    </w:p>
    <w:p>
      <w:pPr>
        <w:pStyle w:val="Normal"/>
        <w:rPr/>
      </w:pPr>
      <w:r>
        <w:rPr>
          <w:sz w:val="24"/>
        </w:rPr>
        <w:t>&gt;Glyma.20G155500 | Chr20:39433274..39435445 forward</w:t>
        <w:br/>
      </w:r>
      <w:r>
        <w:rPr>
          <w:rStyle w:val="Utr5odd"/>
          <w:sz w:val="24"/>
        </w:rPr>
        <w:t>ATATACTTAACAAATATAATTAACTACAAATCATACATCATAGCGAAACATGTTCTCGGACAGATTTGACGCCCATATTCCCACCCAAAATCTCCTATAA</w:t>
      </w:r>
      <w:r>
        <w:rPr>
          <w:sz w:val="24"/>
        </w:rPr>
        <w:br/>
      </w:r>
      <w:r>
        <w:rPr>
          <w:rStyle w:val="Utr5odd"/>
          <w:sz w:val="24"/>
        </w:rPr>
        <w:t>AAGCCCCAAGACAAGCCTGTGCTCAACCCCCTCCCGTTCACCCTATAATCCTCTCTATCTCTCTCTTTCTTTCTCGGTTCAACTTTCACGTGTTCTCTAA</w:t>
      </w:r>
      <w:r>
        <w:rPr>
          <w:sz w:val="24"/>
        </w:rPr>
        <w:br/>
      </w:r>
      <w:r>
        <w:rPr>
          <w:rStyle w:val="Utr5odd"/>
          <w:sz w:val="24"/>
        </w:rPr>
        <w:t>ACCACTCTTTTCTTGACACACACACACACAAAAAGCAGAAAAT</w:t>
      </w:r>
      <w:r>
        <w:rPr>
          <w:rStyle w:val="Cdsodd"/>
          <w:sz w:val="24"/>
        </w:rPr>
        <w:t>ATGTGTCATATAACTTCCCACCTCCCCTGCAAATGCAACTCAAACCCGGAGTATGTA</w:t>
      </w:r>
      <w:r>
        <w:rPr>
          <w:sz w:val="24"/>
        </w:rPr>
        <w:br/>
      </w:r>
      <w:r>
        <w:rPr>
          <w:rStyle w:val="Cdsodd"/>
          <w:sz w:val="24"/>
        </w:rPr>
        <w:t>GTTTCAATGAAACCCCCAGAGGCAGACATGATGATCACCAACCCCTTGATCCAAAAGGACATAACAGTAACACTAACAACACTCCATGAAGAAAAAAACG</w:t>
      </w:r>
      <w:r>
        <w:rPr>
          <w:sz w:val="24"/>
        </w:rPr>
        <w:br/>
      </w:r>
      <w:r>
        <w:rPr>
          <w:rStyle w:val="Cdsodd"/>
          <w:sz w:val="24"/>
        </w:rPr>
        <w:t>ACCCAAGAACAATGCAAACCCATCATCATGTCTTGAAAGAACTCATTTCAATATGCAAGATAGCCTTCCCCATGATCCTCACCGGTCTCTTGCTCTACTG</w:t>
      </w:r>
      <w:r>
        <w:rPr>
          <w:sz w:val="24"/>
        </w:rPr>
        <w:br/>
      </w:r>
      <w:r>
        <w:rPr>
          <w:rStyle w:val="Cdsodd"/>
          <w:sz w:val="24"/>
        </w:rPr>
        <w:t>CCGTTCCATGATCTCCATGCTCTTCCTGGGCCGCCTCGGCGAGCTGGCCTTAGCCGGCGGCTCACTCGCCGTGGGCTTCGCCAACATCAGCGGCTACTCT</w:t>
      </w:r>
      <w:r>
        <w:rPr>
          <w:sz w:val="24"/>
        </w:rPr>
        <w:br/>
      </w:r>
      <w:r>
        <w:rPr>
          <w:rStyle w:val="Cdsodd"/>
          <w:sz w:val="24"/>
        </w:rPr>
        <w:t>ATCCTCTCCGGCCTCGCCGTCGGAATGGAATCCATTTGCGGACAAGCCTACGGTGCCAAAAAGTTCTCCCTCCTCGGCCTCTGCTTACAAAGAACCATTC</w:t>
      </w:r>
      <w:r>
        <w:rPr>
          <w:sz w:val="24"/>
        </w:rPr>
        <w:br/>
      </w:r>
      <w:r>
        <w:rPr>
          <w:rStyle w:val="Cdsodd"/>
          <w:sz w:val="24"/>
        </w:rPr>
        <w:t>TCTTGCTCCTCTTCACTTGTATCCCAATCTCTCTCCTTTGGCTCTACATGAAGCATATCCTTCTATTATGTGGCCAAGACGAGGCTATCGCCACACAAGC</w:t>
      </w:r>
      <w:r>
        <w:rPr>
          <w:sz w:val="24"/>
        </w:rPr>
        <w:br/>
      </w:r>
      <w:r>
        <w:rPr>
          <w:rStyle w:val="Cdsodd"/>
          <w:sz w:val="24"/>
        </w:rPr>
        <w:t>CCAATCATATCTTCTTTATTCCATCCCTGACCTCTTAGCACAATCTTTTTTACACCCTTTAAGAATTTACCTTCGAAGCCAATCCATTACTCTGCCTCTC</w:t>
      </w:r>
      <w:r>
        <w:rPr>
          <w:sz w:val="24"/>
        </w:rPr>
        <w:br/>
      </w:r>
      <w:r>
        <w:rPr>
          <w:rStyle w:val="Cdsodd"/>
          <w:sz w:val="24"/>
        </w:rPr>
        <w:t>ACTCTTTGTGCCACTTTCTCAATTCTCCTCCATATTCCTATCAACTACCTTCTCGTTTCCCACCTCAATTGGGGAATCAAAGGCGTGGCTCTCAGCGGGG</w:t>
      </w:r>
      <w:r>
        <w:rPr>
          <w:sz w:val="24"/>
        </w:rPr>
        <w:br/>
      </w:r>
      <w:r>
        <w:rPr>
          <w:rStyle w:val="Cdsodd"/>
          <w:sz w:val="24"/>
        </w:rPr>
        <w:t>TTTGGACTAACCTCAACCTCGTAGCTTCTTTGATTCTCTACATAGTCTTCTCTGGCACCCATAAGAAAACATGGGGAGGCTTTTCTTTCGAGTGTTTTAC</w:t>
      </w:r>
      <w:r>
        <w:rPr>
          <w:sz w:val="24"/>
        </w:rPr>
        <w:br/>
      </w:r>
      <w:r>
        <w:rPr>
          <w:rStyle w:val="Cdsodd"/>
          <w:sz w:val="24"/>
        </w:rPr>
        <w:t>ACAATGGAAATCGCTCCTCAATTTGGCTATCCCAAGCTGCATTTCCGTGTGCCTAGAATGGTGGTGGTATGAGATCATGATTTTGTTATGCGGGTTGTTG</w:t>
      </w:r>
      <w:r>
        <w:rPr>
          <w:sz w:val="24"/>
        </w:rPr>
        <w:br/>
      </w:r>
      <w:r>
        <w:rPr>
          <w:rStyle w:val="Cdsodd"/>
          <w:sz w:val="24"/>
        </w:rPr>
        <w:t>GTGAATCCTAGAGCAACCGTGGCCTCCATGGGGATTTTGATTCAAACAACTTCCTTGCTCTACATTTTCCCATCGTCAATAAGCTTCAGCGTGTCCACAA</w:t>
      </w:r>
      <w:r>
        <w:rPr>
          <w:sz w:val="24"/>
        </w:rPr>
        <w:br/>
      </w:r>
      <w:r>
        <w:rPr>
          <w:rStyle w:val="Cdsodd"/>
          <w:sz w:val="24"/>
        </w:rPr>
        <w:t>GAGTTGGCAACAAATTAGGCGCGCAAAAGCCCTCGAAGGCAAAATTTTCTTCCATAGTTGGCCTCTCTTGCAGCTTCATGTTAGGTGTTTTCGCTTTGGT</w:t>
      </w:r>
      <w:r>
        <w:rPr>
          <w:sz w:val="24"/>
        </w:rPr>
        <w:br/>
      </w:r>
      <w:r>
        <w:rPr>
          <w:rStyle w:val="Cdsodd"/>
          <w:sz w:val="24"/>
        </w:rPr>
        <w:t>TTTCACCATTCTGGTTAGGAACATTTGGGCCAACATGTTCACACAAGACAAGGAGATAATAACTTTGACCTCATTTGTGCTACCGGTTATAGGACTCTGC</w:t>
      </w:r>
      <w:r>
        <w:rPr>
          <w:sz w:val="24"/>
        </w:rPr>
        <w:br/>
      </w:r>
      <w:r>
        <w:rPr>
          <w:rStyle w:val="Cdsodd"/>
          <w:sz w:val="24"/>
        </w:rPr>
        <w:t>GAACTCGGAAACTGTCCTCAAACAACGGGGTGTGGAGTGCTGAGAGGCACAGCAAGGCCTAAAGTTGGTGCCAACATTAACTTAGGTTGTTTCTATCTTG</w:t>
      </w:r>
      <w:r>
        <w:rPr>
          <w:sz w:val="24"/>
        </w:rPr>
        <w:br/>
      </w:r>
      <w:r>
        <w:rPr>
          <w:rStyle w:val="Cdsodd"/>
          <w:sz w:val="24"/>
        </w:rPr>
        <w:t>TGGGAATGCCTGTGGCGGTTTGGCTTGGTTTTTTCGCAGGGTTTGATTTTCAAGGGTTGTGGCTTGGGTTACTTGCGGCTCAGGGGTCTTGTGCAGTGAC</w:t>
      </w:r>
      <w:r>
        <w:rPr>
          <w:sz w:val="24"/>
        </w:rPr>
        <w:br/>
      </w:r>
      <w:r>
        <w:rPr>
          <w:rStyle w:val="Cdsodd"/>
          <w:sz w:val="24"/>
        </w:rPr>
        <w:t>CATGTTGGTGGTTCTGAGTCGAACGGATTGGGATGCTGAGGCTCTAAGGGCAAAGAAACTAACCAGTGTTGTTGTTGATGACAGCAAGGAGGTTGGTGCA</w:t>
      </w:r>
      <w:r>
        <w:rPr>
          <w:sz w:val="24"/>
        </w:rPr>
        <w:br/>
      </w:r>
      <w:r>
        <w:rPr>
          <w:rStyle w:val="Cdsodd"/>
          <w:sz w:val="24"/>
        </w:rPr>
        <w:t>GAGAAGCCACCGAAAGCTGAAATCAAGGAAGATTCTTTATTATCATTAGCTGATTCAGATGAAGATAAACAATCGTGGGTTTCAACTTTTTGGTAA</w:t>
      </w:r>
      <w:r>
        <w:rPr>
          <w:rStyle w:val="Utr3odd"/>
          <w:sz w:val="24"/>
        </w:rPr>
        <w:t>TCTC</w:t>
      </w:r>
      <w:r>
        <w:rPr>
          <w:sz w:val="24"/>
        </w:rPr>
        <w:br/>
      </w:r>
      <w:r>
        <w:rPr>
          <w:rStyle w:val="Utr3odd"/>
          <w:sz w:val="24"/>
        </w:rPr>
        <w:t>GGTTTTTGTTGGTCAGGAACAAAAACCAAAAGGGAAAAATCAAACAAGACAAAGGGAGAGAGAGAAATCTATCAGGAATTTTGTCTTTAGCTGTATAGGG</w:t>
      </w:r>
      <w:r>
        <w:rPr>
          <w:sz w:val="24"/>
        </w:rPr>
        <w:br/>
      </w:r>
      <w:r>
        <w:rPr>
          <w:rStyle w:val="Utr3odd"/>
          <w:sz w:val="24"/>
        </w:rPr>
        <w:t>AAGGAGAGGGTAGTGACAGAGGATGACTTTTTCTTTTTTATATAATTTTAGATCACATGGGTGGATCGAGGAATTTAACTACAATAATAATGTTACAAAT</w:t>
      </w:r>
      <w:r>
        <w:rPr>
          <w:sz w:val="24"/>
        </w:rPr>
        <w:br/>
      </w:r>
      <w:r>
        <w:rPr>
          <w:rStyle w:val="Utr3odd"/>
          <w:sz w:val="24"/>
        </w:rPr>
        <w:t>TTTTCACGTAAATATCGTCGTTACAGTTGTTGTTGTTTCTCTTTTATTCGTCATCAGTTAATTAACTTGCAC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19G244000 | Chr19:49134266..49136538 reverse</w:t>
        <w:br/>
      </w:r>
      <w:r>
        <w:rPr>
          <w:rStyle w:val="Cdsodd"/>
          <w:sz w:val="24"/>
        </w:rPr>
        <w:t>ATGGAACAAGTTGACCTTGTACCTCCAAGCATAAAGCATCTGCAATTAGACCGATTTCTTAAAAATG</w:t>
      </w:r>
      <w:r>
        <w:rPr>
          <w:sz w:val="24"/>
        </w:rPr>
        <w:t>GTAAGGGTTTATTTTGCTTAGACCTAATGATCC</w:t>
        <w:br/>
        <w:t>ACAAAAAAATAAGAACTGGGCAGGGCGAAATAGCTGTATTTGCTTAGACCAATTTCTTGTATTAAGATTTCATCCTTGAAACCATAGTTAAAATTATTTA</w:t>
        <w:br/>
        <w:t>CTGAAGATGTATTTGCTATTTCCTTCCCTAGCAATATTACATAAACAATACCTTATTTCATGTTATTTAATCATAAACTTTGTAGAATCAAAATTTTCTT</w:t>
        <w:br/>
        <w:t>ATGGAAATTGCTATGATGTTTTATATCTTTTTTCCATTCAAATTGATACTTATAATCTTCTACTTTTTTCTGTTTAGGTTTACTAACACTTTAGTATTGA</w:t>
        <w:br/>
        <w:t>GACTTGACACCATCTTTGTCCTTCCATATATTGTTGTCATTCAGGTTTTCTATTATTAATAAGAGTCATCGTTGTGTGACAG</w:t>
      </w:r>
      <w:r>
        <w:rPr>
          <w:rStyle w:val="Cdseven"/>
          <w:sz w:val="24"/>
        </w:rPr>
        <w:t>CATCACTAGCTACACGGC</w:t>
      </w:r>
      <w:r>
        <w:rPr>
          <w:sz w:val="24"/>
        </w:rPr>
        <w:br/>
      </w:r>
      <w:r>
        <w:rPr>
          <w:rStyle w:val="Cdseven"/>
          <w:sz w:val="24"/>
        </w:rPr>
        <w:t>AGGGACCAACATCTAGGGCTGCATTTCAA</w:t>
      </w:r>
      <w:r>
        <w:rPr>
          <w:sz w:val="24"/>
        </w:rPr>
        <w:t>GTATGTCTGTAGGTTTGGTTGGCAGTGTCTCTTCTTGCGGATGGTCTGGCTGTTGCTAGGCAGGTTAGATA</w:t>
        <w:br/>
        <w:t>TTACTTTGTCCAATCAATGTCTTGCTATGTTACTACATGATGGTTTCATAGCAAAACAGTGGATAAAATAGCAATGATATCCACTTGAATAATGTTTTCT</w:t>
        <w:br/>
        <w:t>TGTATTGAAAAAATTGAAAAGGTTTTGGATAACATGAGTGATTCTTTGAATTCATTTTCATTTTTCAATGCACACTTTCCTGTGAAAAATGGGAAACTGA</w:t>
        <w:br/>
        <w:t>TTAAGTTGTAAAAAAACTTGGTTAGGAATGAAATGAGCTATAGAAAGCCATAATTTTCTCATGTTTTCAATGGCCAGTTGAATCATCAATGTGGAATAAT</w:t>
        <w:br/>
        <w:t>TACGCATTTATGTTATCCAATTGATTATAATGTCATTTGCCATCATGAAACAAGTAAAAGGCAATGTTTTTTTCCCTAGTCATTTTTCTTCAATTAG</w:t>
      </w:r>
      <w:r>
        <w:rPr>
          <w:rStyle w:val="Cdsodd"/>
          <w:sz w:val="24"/>
        </w:rPr>
        <w:t>TTT</w:t>
      </w:r>
      <w:r>
        <w:rPr>
          <w:sz w:val="24"/>
        </w:rPr>
        <w:br/>
      </w:r>
      <w:r>
        <w:rPr>
          <w:rStyle w:val="Cdsodd"/>
          <w:sz w:val="24"/>
        </w:rPr>
        <w:t>ATAGCTTCCAAAATAACATGTTGGTTTCATGCGATTCTTGCGGGCGCATTTGCTAATAAGGATTTTGACAGGGCCACAACAACTGCATCACGAGTTCTGC</w:t>
      </w:r>
      <w:r>
        <w:rPr>
          <w:sz w:val="24"/>
        </w:rPr>
        <w:br/>
      </w:r>
      <w:r>
        <w:rPr>
          <w:rStyle w:val="Cdsodd"/>
          <w:sz w:val="24"/>
        </w:rPr>
        <w:t>AG</w:t>
      </w:r>
      <w:r>
        <w:rPr>
          <w:sz w:val="24"/>
        </w:rPr>
        <w:t>GTGCTTTAGAGTGTTGAATGAAATACCATTTTTCCTCAGAGACATACATTATGCAAATGTGACGCGTTATTTGTTATACTGTAG</w:t>
      </w:r>
      <w:r>
        <w:rPr>
          <w:rStyle w:val="Cdseven"/>
          <w:sz w:val="24"/>
        </w:rPr>
        <w:t>ATATGTTTGATTTT</w:t>
      </w:r>
      <w:r>
        <w:rPr>
          <w:sz w:val="24"/>
        </w:rPr>
        <w:br/>
      </w:r>
      <w:r>
        <w:rPr>
          <w:rStyle w:val="Cdseven"/>
          <w:sz w:val="24"/>
        </w:rPr>
        <w:t>AGGATTGGCACTTGCATTCATTCTTGGAATAGGATTGCACTTTGGTGCTAAAATATTTACACAAGATGCTAATGTTCTGCAG</w:t>
      </w:r>
      <w:r>
        <w:rPr>
          <w:sz w:val="24"/>
        </w:rPr>
        <w:t>GTGCTTTAGAGTGTTGAA</w:t>
        <w:br/>
        <w:t>TGAAATACCATTTTTCCTCAGAGACATACATTATGCAAATGTGACGCGCTATTTGTTATACTGTAG</w:t>
      </w:r>
      <w:r>
        <w:rPr>
          <w:rStyle w:val="Cdsodd"/>
          <w:sz w:val="24"/>
        </w:rPr>
        <w:t>ATATGTTTGATTTTAGGATTGGCACTTGCATTCA</w:t>
      </w:r>
      <w:r>
        <w:rPr>
          <w:sz w:val="24"/>
        </w:rPr>
        <w:br/>
      </w:r>
      <w:r>
        <w:rPr>
          <w:rStyle w:val="Cdsodd"/>
          <w:sz w:val="24"/>
        </w:rPr>
        <w:t>TTCTTGGAATAGGATTGCACTTTGGTGCTAAAATATTTACACAAGATGCTAATGTTCTGCAG</w:t>
      </w:r>
      <w:r>
        <w:rPr>
          <w:sz w:val="24"/>
        </w:rPr>
        <w:t>GTGCTTTAGAGTGTTGAATGAAATACCATTTTTCCTCA</w:t>
        <w:br/>
        <w:t>GAGACATACATTATGCAAATGTGACACGCTATTTGTTATACTGTAG</w:t>
      </w:r>
      <w:r>
        <w:rPr>
          <w:rStyle w:val="Cdseven"/>
          <w:sz w:val="24"/>
        </w:rPr>
        <w:t>ATATGTTTGATTTTAGGATTGACACTTACATTCATTCTTGGAATAGGATTGCAC</w:t>
      </w:r>
      <w:r>
        <w:rPr>
          <w:sz w:val="24"/>
        </w:rPr>
        <w:br/>
      </w:r>
      <w:r>
        <w:rPr>
          <w:rStyle w:val="Cdseven"/>
          <w:sz w:val="24"/>
        </w:rPr>
        <w:t>TTTGGTGCTAAAATATTTACACAAGATGCTAATGTCCTCCACCTCATTCAAATTGGGATCACG</w:t>
      </w:r>
      <w:r>
        <w:rPr>
          <w:sz w:val="24"/>
        </w:rPr>
        <w:t>GTAATTGTTCATTTTCAAATTGGAAAGGATATTGGTG</w:t>
        <w:br/>
        <w:t>TTGTATCTTCCCAACCCCCTAAGCAGGGAGACTTACATAGTTACATTCATGTTCATTCTTTCTTACCAG</w:t>
      </w:r>
      <w:r>
        <w:rPr>
          <w:rStyle w:val="Cdsodd"/>
          <w:sz w:val="24"/>
        </w:rPr>
        <w:t>TTTGTTGTAGTCACTCAACCCCTGAATTCTT</w:t>
      </w:r>
      <w:r>
        <w:rPr>
          <w:sz w:val="24"/>
        </w:rPr>
        <w:br/>
      </w:r>
      <w:r>
        <w:rPr>
          <w:rStyle w:val="Cdsodd"/>
          <w:sz w:val="24"/>
        </w:rPr>
        <w:t>TAGCATTTGTTTTTTATGGTGTCAACTTTGGGGCATCTGATTTTGCATATTCAGCCTTCTCCATGGTGA</w:t>
      </w:r>
      <w:r>
        <w:rPr>
          <w:sz w:val="24"/>
        </w:rPr>
        <w:t>GTATTTTCTTCCATTTTTAATGTTACATGGT</w:t>
        <w:br/>
        <w:t>ATTATGATAAATGGCATATTCAGCCTTCTGCACTAAATATTAAG</w:t>
      </w:r>
      <w:r>
        <w:rPr>
          <w:rStyle w:val="Cdseven"/>
          <w:sz w:val="24"/>
        </w:rPr>
        <w:t>GACTACTTCATTATGGTAACTCTCAAGTTGTGGTTGCAATTCTTAGCATCATTTGT</w:t>
      </w:r>
      <w:r>
        <w:rPr>
          <w:sz w:val="24"/>
        </w:rPr>
        <w:br/>
      </w:r>
      <w:r>
        <w:rPr>
          <w:rStyle w:val="Cdseven"/>
          <w:sz w:val="24"/>
        </w:rPr>
        <w:t>CTGCTTATTTTGTCATCCGCCGGTGGTTTCATTGGAATTTGGGTTGCTTTGACCATCTATATGGGTCTTAGGGCATTTGCTAGCTTCTTGAG</w:t>
      </w:r>
      <w:r>
        <w:rPr>
          <w:sz w:val="24"/>
        </w:rPr>
        <w:t>GTAATACT</w:t>
        <w:br/>
        <w:t>GATTTTTAAGGATTATTATTGCTAATGTTTTCCACCTAATTGAATTGATCACTATCAAGACACTTGTCACATTTAGAACATTGATTCAATGCATTCTCTT</w:t>
        <w:br/>
        <w:t>TTAGTTAATGAACTAATGTTGATGCAG</w:t>
      </w:r>
      <w:r>
        <w:rPr>
          <w:rStyle w:val="Cdsodd"/>
          <w:sz w:val="24"/>
        </w:rPr>
        <w:t>AATTGGAATGGGATCAGGACCTTGGGAGTTCCTAAGGAGCTCATGA</w:t>
      </w:r>
    </w:p>
    <w:p>
      <w:pPr>
        <w:pStyle w:val="Normal"/>
        <w:rPr/>
      </w:pPr>
      <w:r>
        <w:rPr>
          <w:sz w:val="24"/>
        </w:rPr>
        <w:t>&gt;Glyma.02G310800 | Chr02:48381372..48387359 forward</w:t>
        <w:br/>
      </w:r>
      <w:r>
        <w:rPr>
          <w:rStyle w:val="Utr5odd"/>
          <w:sz w:val="24"/>
        </w:rPr>
        <w:t>ACAAACTCCATTTCATCAGCAATACATCCTTCAGTTTGCAGTTGCAGTG</w:t>
      </w:r>
      <w:r>
        <w:rPr>
          <w:rStyle w:val="Cdsodd"/>
          <w:sz w:val="24"/>
        </w:rPr>
        <w:t>ATGGTCATGGAGGCTACCCATTTCACCACCTCTCAATATCAATATCATATT</w:t>
      </w:r>
      <w:r>
        <w:rPr>
          <w:sz w:val="24"/>
        </w:rPr>
        <w:br/>
      </w:r>
      <w:r>
        <w:rPr>
          <w:rStyle w:val="Cdsodd"/>
          <w:sz w:val="24"/>
        </w:rPr>
        <w:t>GATGGAGGCTTCACCAGAAGACCCTTCATGCGCATGCGCAAGCGTAGCCATATCAGTTACGGTTATGGCCCCCACTTCCTGCGCCGAAGCCTCTACGTGC</w:t>
      </w:r>
      <w:r>
        <w:rPr>
          <w:sz w:val="24"/>
        </w:rPr>
        <w:br/>
      </w:r>
      <w:r>
        <w:rPr>
          <w:rStyle w:val="Cdsodd"/>
          <w:sz w:val="24"/>
        </w:rPr>
        <w:t>CGTTCATAGCACTTGGTCCCAAAGCCAAAGCCAAAGCCGAAGCCGAAGCCGAAGCCGAAGCCTCTTCCTTCTCTTCTGTGGATGTGAGACGAGAGCTTAT</w:t>
      </w:r>
      <w:r>
        <w:rPr>
          <w:sz w:val="24"/>
        </w:rPr>
        <w:br/>
      </w:r>
      <w:r>
        <w:rPr>
          <w:rStyle w:val="Cdsodd"/>
          <w:sz w:val="24"/>
        </w:rPr>
        <w:t>ATCGCTGACTCTGCCTGCCCTTGCCAGTCAGGCAATTGACCCCTTAGCACAGTTGATGGAAACCGCCTACATTGGTCGACTTGGCACTGTTGAATTGGCT</w:t>
      </w:r>
      <w:r>
        <w:rPr>
          <w:sz w:val="24"/>
        </w:rPr>
        <w:br/>
      </w:r>
      <w:r>
        <w:rPr>
          <w:rStyle w:val="Cdsodd"/>
          <w:sz w:val="24"/>
        </w:rPr>
        <w:t>TCTGCCGGCGTTTCCATATCCATCTTTAACATCATTTCTAAGCTTTTTAATATCCCCCTTCTAAGTGTTGCTACTTCCTTTGTTGCCGAGGACATTGCCA</w:t>
      </w:r>
      <w:r>
        <w:rPr>
          <w:sz w:val="24"/>
        </w:rPr>
        <w:br/>
      </w:r>
      <w:r>
        <w:rPr>
          <w:rStyle w:val="Cdsodd"/>
          <w:sz w:val="24"/>
        </w:rPr>
        <w:t>AGGCTTCCTCCACTGCAGATGCCAAAACAAAACAACAACTCTCCTCTGTCTCCACTGCTTTGCTATTGGCACTCGTCCTTGGCTTTTTTGAGGCTTTAGC</w:t>
      </w:r>
      <w:r>
        <w:rPr>
          <w:sz w:val="24"/>
        </w:rPr>
        <w:br/>
      </w:r>
      <w:r>
        <w:rPr>
          <w:rStyle w:val="Cdsodd"/>
          <w:sz w:val="24"/>
        </w:rPr>
        <w:t>TTTATATCTGGGATCTGGAGCATTTCTACATTTAATTGGTGTTTCTACT</w:t>
      </w:r>
      <w:r>
        <w:rPr>
          <w:sz w:val="24"/>
        </w:rPr>
        <w:t>GTATGTTTTCACCCTCTTCTCTACTCTACTCTATGCCTTTATTTTATTTTT</w:t>
        <w:br/>
        <w:t>TTATATGAAATTTGTCATCTCCTTTTTCAACAG</w:t>
      </w:r>
      <w:r>
        <w:rPr>
          <w:rStyle w:val="Cdseven"/>
          <w:sz w:val="24"/>
        </w:rPr>
        <w:t>CAAAATCCAACATATGTTCCCGCACGACACTTTCTCTCTTTAAGAGCTGTTGGCGCTCCTGCTGTTG</w:t>
      </w:r>
      <w:r>
        <w:rPr>
          <w:sz w:val="24"/>
        </w:rPr>
        <w:br/>
      </w:r>
      <w:r>
        <w:rPr>
          <w:rStyle w:val="Cdseven"/>
          <w:sz w:val="24"/>
        </w:rPr>
        <w:t>TACTTTCTTTGTCTCTTCAAGGCATTTTCCGCGGTTTTAAGGATACAAAAACTCCTGTTATATGTCTAG</w:t>
      </w:r>
      <w:r>
        <w:rPr>
          <w:sz w:val="24"/>
        </w:rPr>
        <w:t>GCAAGTCTGCATGCACTCTAATACCTTTTGA</w:t>
        <w:br/>
        <w:t>AGGATCCTATAATACTCAGCAATTCATGAATACATTATTTTTATTATTACCTACCTCACATGCAACTCTAAGGAATGAACAAATATAAAAAATAAAATCC</w:t>
        <w:br/>
        <w:t>GTGGTTCAATTATATAAATATAAATAAAATAAAATATAAAAATATAAAATTTTATTTATAAATTTGATAAATTTTAAAAATTGAGGGGTGCAAGTGCACA</w:t>
        <w:br/>
        <w:t>TCCTCGGCTGGTTGTAGGTCGCCACTGGCACCAGGGAAAGGGCATTTGATATTTTAGTTGATTGGAATGCTTGTGACTTACTGACTTATAATCTTGAAAA</w:t>
        <w:br/>
        <w:t>ATAATTCTAGATTTTGATATCTTAAATGTTCTTGTTGTTTTACTTTCTTTCAAAAAACAAACAAACTTACATACCGTGGTGCTCCTCATTTCGCAAAGGT</w:t>
        <w:br/>
        <w:t>ACGGGGGAGGGTAATTGTACACAGCCTTCCCCTTGCATATGCAAAGAGGCTGCAATTTTAACATTATGCTACTTTTACTTTCTTTCAAATATTGATTAAA</w:t>
        <w:br/>
        <w:t>TTTTAAAATCATTTTCATTATATTGTATGTGTGTGTGTGCTAATTCCTCTTTGAAAATGCAG</w:t>
      </w:r>
      <w:r>
        <w:rPr>
          <w:rStyle w:val="Cdsodd"/>
          <w:sz w:val="24"/>
        </w:rPr>
        <w:t>GCATTGGTAACTTTTCAGCTGTCTTTTTATTTCCCTTA</w:t>
      </w:r>
      <w:r>
        <w:rPr>
          <w:sz w:val="24"/>
        </w:rPr>
        <w:br/>
      </w:r>
      <w:r>
        <w:rPr>
          <w:rStyle w:val="Cdsodd"/>
          <w:sz w:val="24"/>
        </w:rPr>
        <w:t>CTTATGTATTACTTTCGGTTGGGTGTAACTGGTGCGGCCATTTCCACAGTTATCTCTCA</w:t>
      </w:r>
      <w:r>
        <w:rPr>
          <w:sz w:val="24"/>
        </w:rPr>
        <w:t>GTAAGTCCTTTTCAAAAGCATTCTTTTTTCCTTCTATTTCT</w:t>
        <w:br/>
        <w:t>TGACTTGATTCAACCCTAATTATGATGGAATTTTTGTACCTCAG</w:t>
      </w:r>
      <w:r>
        <w:rPr>
          <w:rStyle w:val="Cdseven"/>
          <w:sz w:val="24"/>
        </w:rPr>
        <w:t>ATATATTGGGACCATGTTGATGATCTGGTGTCTGAATAAGCGAGCTGAGTTACTAC</w:t>
      </w:r>
      <w:r>
        <w:rPr>
          <w:sz w:val="24"/>
        </w:rPr>
        <w:br/>
      </w:r>
      <w:r>
        <w:rPr>
          <w:rStyle w:val="Cdseven"/>
          <w:sz w:val="24"/>
        </w:rPr>
        <w:t>CTCCAAAGATGGGAGACCTGCAATTTGGCAGTTATATTAAATCTG</w:t>
      </w:r>
      <w:r>
        <w:rPr>
          <w:sz w:val="24"/>
        </w:rPr>
        <w:t>GTGAGGATTTGTCTCTTTCTTATTATGTGTTGTTAAAACCTGAGATGAAAGAGTG</w:t>
        <w:br/>
        <w:t>TGTTTGGCACTCCTCTTCAAATGATTTTCTCTTTGTTGAAGAAGTAGGGAAAAGGGAAGATAACAACTAGATGCTAAATTCAATCTCACACTGTTTACAA</w:t>
        <w:br/>
        <w:t>AACACTTTCCAAGCAAAAGATCTCACCTCCAATTTTTTTCCTGTTTCTGTTTGTAATTTTTCTATTTTAAGGAAATAGCATTGATAGAACAAGTGTGTGT</w:t>
        <w:br/>
        <w:t>TTGGAATGGACACATTACTAATTTTGTAAACTGGCCCAAGTTGGGATCAGAAAAAATATTGTTTTAGAGAGATTATTAATTTTTATAGAGCATTAATTTA</w:t>
        <w:br/>
        <w:t>TGAAGGTTTAACTTTAATTGCATGGACACATTTCTCTTTTCTTTACTGTGTATATTATTTAGCTTTCTGTTAGGTTAGTGTAGTTGTTTCAGTTATGATC</w:t>
        <w:br/>
        <w:t>TGTGGGCTGTTACAG</w:t>
      </w:r>
      <w:r>
        <w:rPr>
          <w:rStyle w:val="Cdsodd"/>
          <w:sz w:val="24"/>
        </w:rPr>
        <w:t>GTGGTTTCCTTCTTGGAAGAACACTTTCTGTTCTTTCAACCATGACATTGGGGACATCAATGGCTGCTCGACATGGTCCAGTAGC</w:t>
      </w:r>
      <w:r>
        <w:rPr>
          <w:sz w:val="24"/>
        </w:rPr>
        <w:br/>
      </w:r>
      <w:r>
        <w:rPr>
          <w:rStyle w:val="Cdsodd"/>
          <w:sz w:val="24"/>
        </w:rPr>
        <w:t>TATGGCGGCACATCAGATATGTATGCAAGTGTGGTTGGCTGTTTCCCTTCTTACAGATGCATTGGCTGCATCTGGTCAG</w:t>
      </w:r>
      <w:r>
        <w:rPr>
          <w:sz w:val="24"/>
        </w:rPr>
        <w:t>GTATTGAATCATCCATTACGA</w:t>
        <w:br/>
        <w:t>AAACTTGTATATTTTTCTTTATCATTTTATCTTTTTAATATTTTTCCCCCTTGTGGTATAATTTCGGAAATTTCTTTCAATCTAGTATAAATACCATGCT</w:t>
        <w:br/>
        <w:t>GTCTTGCAATGAAACAAGTGGAGCCAACAAAAGCCAAACATAATCCTGCCTAGTTGTTACTCTTAATTAGGCAGGCTATGTTGAACCTCTTGGGAAAATT</w:t>
        <w:br/>
        <w:t>TTCAGTTTGCTTGACTTTGAAGCTTTTTTACATTTTAAAGTCATAGATTCTTTTAAGCTTGGCCTTTACTTCGTTACTGTCTTCTTGTTTGTATATGCCT</w:t>
        <w:br/>
        <w:t>TTTTACTTATACTGCTATATTATTATTTATAG</w:t>
      </w:r>
      <w:r>
        <w:rPr>
          <w:rStyle w:val="Cdseven"/>
          <w:sz w:val="24"/>
        </w:rPr>
        <w:t>GCCCTTATTGCAAGTTCTGTATCCAGACATGAATACAAAGTTGCGAAGGAAGTTACTAGTTTGGTATT</w:t>
      </w:r>
      <w:r>
        <w:rPr>
          <w:sz w:val="24"/>
        </w:rPr>
        <w:br/>
      </w:r>
      <w:r>
        <w:rPr>
          <w:rStyle w:val="Cdseven"/>
          <w:sz w:val="24"/>
        </w:rPr>
        <w:t>AAGG</w:t>
      </w:r>
      <w:r>
        <w:rPr>
          <w:sz w:val="24"/>
        </w:rPr>
        <w:t>GTAAGCGGGTTTTTTTTCTTTATGCATTGAATTTTGAACCTTTGATGCCTTTCATTCATTAGTTATTCGTAGATTTTATGTAAGCTATAGTTGTTT</w:t>
        <w:br/>
        <w:t>AACTATGTCAAATAAGGAAGTTTTATGAAATTATTTGAGAACCTGATTGTGCCTTTCCAG</w:t>
      </w:r>
      <w:r>
        <w:rPr>
          <w:rStyle w:val="Cdsodd"/>
          <w:sz w:val="24"/>
        </w:rPr>
        <w:t>ATTGGACTGGTAATGGGTATTTGCTTGACTGCAATTCTGG</w:t>
      </w:r>
      <w:r>
        <w:rPr>
          <w:sz w:val="24"/>
        </w:rPr>
        <w:br/>
      </w:r>
      <w:r>
        <w:rPr>
          <w:rStyle w:val="Cdsodd"/>
          <w:sz w:val="24"/>
        </w:rPr>
        <w:t>GTGCATCGTTTGGATCTTTAGCCACCATTTTTACTCAGGACACTGAAGTCTTGCAGGTGATCAGAACTCTGGCGTTG</w:t>
      </w:r>
      <w:r>
        <w:rPr>
          <w:sz w:val="24"/>
        </w:rPr>
        <w:t>GTATGTATGGTATTGCTGATTGA</w:t>
        <w:br/>
        <w:t>TTTGTATGTATTTGTTTGCATTTGTCCGTGTCTGCATCAGATTTACACTGTTATTTGTGATTGTTGCTAG</w:t>
      </w:r>
      <w:r>
        <w:rPr>
          <w:rStyle w:val="Cdseven"/>
          <w:sz w:val="24"/>
        </w:rPr>
        <w:t>TTTGTTAGTGCTTCTCAACCATTTAATGCA</w:t>
      </w:r>
      <w:r>
        <w:rPr>
          <w:sz w:val="24"/>
        </w:rPr>
        <w:br/>
      </w:r>
      <w:r>
        <w:rPr>
          <w:rStyle w:val="Cdseven"/>
          <w:sz w:val="24"/>
        </w:rPr>
        <w:t>CTGGCCTATATTTTTGATGGTCTCCATTATGGTGTTTCTGATTTCCGATATGCTGCTTTCTCCATG</w:t>
      </w:r>
      <w:r>
        <w:rPr>
          <w:sz w:val="24"/>
        </w:rPr>
        <w:t>GTAAGTTGTTTACTATTCTAAATGTGTCACAGTG</w:t>
        <w:br/>
        <w:t>TTTCTGTTCTGGTACATATGCTTCTTGAGGTTAAATTTTATGATAATTGCTTCATAG</w:t>
      </w:r>
      <w:r>
        <w:rPr>
          <w:rStyle w:val="Cdsodd"/>
          <w:sz w:val="24"/>
        </w:rPr>
        <w:t>ATGTTTGTGGGAGCAGTCTCCTCTGCATTCTTGGTATTTGCAC</w:t>
      </w:r>
      <w:r>
        <w:rPr>
          <w:sz w:val="24"/>
        </w:rPr>
        <w:br/>
      </w:r>
      <w:r>
        <w:rPr>
          <w:rStyle w:val="Cdsodd"/>
          <w:sz w:val="24"/>
        </w:rPr>
        <w:t>CTCCACTTTTTGGCCTTCAGGGCGTATGGCTGGGCTTAGGTCTCTTCATGGCTCTTCGTGCGGCAGCTGGTGCTGTCAG</w:t>
      </w:r>
      <w:r>
        <w:rPr>
          <w:sz w:val="24"/>
        </w:rPr>
        <w:t>GTAAAATGGCAAATTAATTTT</w:t>
        <w:br/>
        <w:t>GTGTGTATTGGGAAGAAATGTTTCATGTTGTTTCTATCTTGTTAAAATAAAAATAGGTTACTCTAGCCATTGTAGTTGACTAGATGGCTACTTCAACCTC</w:t>
        <w:br/>
        <w:t>ATCCTCTACTATTTATCCATCTTTGATTAGAATATTTTCCTATACATCTTGGGCTAACATTCATTTGATATAATGGTATTTAAATGATAGAAGTATGCAT</w:t>
        <w:br/>
        <w:t>TGTTGACCATACTTACTAGTTACTATTATAGTTTCTTTGTGGAATGGTGTACAAGTGCTATGGTTTTAACCTTGTTTCAATTGTTAAAATGCTGTTTGAA</w:t>
        <w:br/>
        <w:t>AATCTGTGTCTATAGTTGACATCTTCTACATGGGTTATCAAATCTAAAAGTGAAATTGTAAAACATTTATTAAGAGAAAGAAATTGAGTAATTGAGTGTA</w:t>
        <w:br/>
        <w:t>TCACCCTGTCCTTTCAGTAGATTTTCTGATTCTAGATAGCGTGACTCCATTATTGAATTGCCAGGCTGTGCTTTTAAAGTTTTTTTTTTTTTCCTTTTAT</w:t>
        <w:br/>
        <w:t>GGTTGAATCTTTTGTGCTGCTACATTTTCAG</w:t>
      </w:r>
      <w:r>
        <w:rPr>
          <w:rStyle w:val="Cdseven"/>
          <w:sz w:val="24"/>
        </w:rPr>
        <w:t>ATTACTATCAAAGAATGGCCCTTGGTGGTTTCTACACAGATTTACAAATTGCAGAG</w:t>
      </w:r>
      <w:r>
        <w:rPr>
          <w:sz w:val="24"/>
        </w:rPr>
        <w:t>GTCAGCGTCTATT</w:t>
        <w:br/>
        <w:t>TTTACCATTCCTAACATGTCTCTGCTTTTTGATTGAGTAAAATATAGTTAACATCATTGCTGGGGTTTATTTTTCTCTCGACTTATGAATATAATATTAT</w:t>
        <w:br/>
        <w:t>TATTTTTACCTTTCTGTCCTTGGTTTGGCTTATCTACTTACCTGCTATATTTTGTGCACCAAACAGTAAAATGTTATTTCTACAAAATATCTTCCTTGAT</w:t>
        <w:br/>
        <w:t>GGAGTATATTAGATGCTAGTAGAAGGTGTAAGCAAGCTAGTAGTGTTTTGGACGTGGAAGTTGGGGACTTCATACCAGAAGTTGCATGGTTCAAGATTGT</w:t>
        <w:br/>
        <w:t>TGGATCTATCTTACAAAGTGATGAGAAATTTATTGCAGAGATTGAAGGGGTATACACATAGGGTTTAAGATGGTCAGATGAAATGGAGAAATGCCTTAGG</w:t>
        <w:br/>
        <w:t>CGTGATTTGCAATTCCAATGTGACCAGAAAACTATAAGACTAATACTGCTCAATGATGGGCTAACAAACAAGAGCTAATGTTGCGAAAAGAGGAATGTTA</w:t>
        <w:br/>
        <w:t>TGGTGGATTAGTGGACATAAAGTAGGAGTAGCACCTGAAGATATGATAGAAACTTAACTAAGGTCGTTTGATCATGTTAATCAAATGGAGCATAGTTCAA</w:t>
        <w:br/>
        <w:t>TTAAGGGAGGTAAAGAAAGACCTTTGGTGAAACCATTCAAAAAGATCTTGCTCCAAATCATTGAGTACAATGGCTTTGTTTGGTCTATGCAGCTGACCTA</w:t>
        <w:br/>
        <w:t>ACTAATGGGATAAGGATTTGTTGTATATCTTTTGTGATCCTTGGTTAATACTCATTTTCTGAAGTTTCAAGATGACTTTTGATCTGATTGAAAATGATGC</w:t>
        <w:br/>
        <w:t>TGCCTGTAAGCCGGAATGTGTATGTTGATGCTGATAGCCTAGTGTCCTGTTTGACAATGTCACTAGAAAGAGCAAAGATATATTTTGCAGCATGATCATG</w:t>
        <w:br/>
        <w:t>GCAGTGTGCCCATTTATGAAGAGTTAATTTTTGCTTCTTGTTTGTTTATTGGTGAACTAGGGCATGCTTAATCACTTAAATTAGATATTGAGGAAAACAA</w:t>
        <w:br/>
        <w:t>TTTCTAATTTTCTGTGTTGATTAATATTATGTGATATTGCTCTTAACATTCTGGATGAATATTCATATCTACTTAGAGATTTGTTATCTTGATCTTGTAA</w:t>
        <w:br/>
        <w:t>CTCATGCTTGCAG</w:t>
      </w:r>
      <w:r>
        <w:rPr>
          <w:rStyle w:val="Cdsodd"/>
          <w:sz w:val="24"/>
        </w:rPr>
        <w:t>GTGGTCTCATAAGCCTTTAG</w:t>
      </w:r>
      <w:r>
        <w:rPr>
          <w:rStyle w:val="Utr3odd"/>
          <w:sz w:val="24"/>
        </w:rPr>
        <w:t>ATGGAGAATATGGATGCAACACTGGATGTGACATTTTGAAGAGGATTGTCTCCGTTGGATATTATAT</w:t>
      </w:r>
      <w:r>
        <w:rPr>
          <w:sz w:val="24"/>
        </w:rPr>
        <w:br/>
      </w:r>
      <w:r>
        <w:rPr>
          <w:rStyle w:val="Utr3odd"/>
          <w:sz w:val="24"/>
        </w:rPr>
        <w:t>TTAGATGTGTAGATAATAGGACATTTTAGAAGCACTTTCTAGGTTCTCGCAATGAAATTAGTCATTTTTCCAGTCAATGTTACAGTGTAAAGGAAAATGG</w:t>
      </w:r>
      <w:r>
        <w:rPr>
          <w:sz w:val="24"/>
        </w:rPr>
        <w:br/>
      </w:r>
      <w:r>
        <w:rPr>
          <w:rStyle w:val="Utr3odd"/>
          <w:sz w:val="24"/>
        </w:rPr>
        <w:t>TTCAATTTAGTATTTTAATAATGTTACGGAGGGGGTGGAAGGCAGTGTCATTACATTACAGATTATGCGAATAGGAGGAATAGAGAAGTATTCTTTGGTT</w:t>
      </w:r>
      <w:r>
        <w:rPr>
          <w:sz w:val="24"/>
        </w:rPr>
        <w:br/>
      </w:r>
      <w:r>
        <w:rPr>
          <w:rStyle w:val="Utr3odd"/>
          <w:sz w:val="24"/>
        </w:rPr>
        <w:t>GAGCAAACATAATTACATGAAAATTAAGCCGAATTATTACAGGGTGAGGATTCGACCCAGGTGAAAAAATAGCAATAGAAAATGAAGTTTTATTTATTAC</w:t>
      </w:r>
      <w:r>
        <w:rPr>
          <w:sz w:val="24"/>
        </w:rPr>
        <w:br/>
      </w:r>
      <w:r>
        <w:rPr>
          <w:rStyle w:val="Utr3odd"/>
          <w:sz w:val="24"/>
        </w:rPr>
        <w:t>AAAAAGGGGGGAGTACTCTAATAACTGCTCGAAGGCATATTACTTGGACATAACCTCGAGGCTCTCGACGACGCCAGGAACGACCTCGGTGTTCTCGCGA</w:t>
      </w:r>
      <w:r>
        <w:rPr>
          <w:sz w:val="24"/>
        </w:rPr>
        <w:br/>
      </w:r>
      <w:r>
        <w:rPr>
          <w:rStyle w:val="Utr3odd"/>
          <w:sz w:val="24"/>
        </w:rPr>
        <w:t>AGCGTAGAGATCGAGGTCCCTCACACCCCCACCCACCGGAGTCCTCAAACCACCCGAATCCAGCACCTCCTCCGGCACACGCCTCATCGCCTCCATCACC</w:t>
      </w:r>
      <w:r>
        <w:rPr>
          <w:sz w:val="24"/>
        </w:rPr>
        <w:br/>
      </w:r>
      <w:r>
        <w:rPr>
          <w:rStyle w:val="Utr3odd"/>
          <w:sz w:val="24"/>
        </w:rPr>
        <w:t>TGCTCCACCACCTCATCCCCCTGGTCGAGGCATGTAGGTCACGCTCCTTCTAATTTCCTTCATCCCCTCATGCATCACTGCCATCATTCTTAATTTACTT</w:t>
      </w:r>
      <w:r>
        <w:rPr>
          <w:sz w:val="24"/>
        </w:rPr>
        <w:br/>
      </w:r>
      <w:r>
        <w:rPr>
          <w:rStyle w:val="Utr3odd"/>
          <w:sz w:val="24"/>
        </w:rPr>
        <w:t>CTTGCCCCCATCTCTCTCTTCCTCACACTGCAGCCGGTTCTCTTTGCAATTTCCACTCCTGCCCCTCTTCTCTACACTAATCTACTCC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14G002000 | Chr14:226577..232249 reverse</w:t>
        <w:br/>
      </w:r>
      <w:r>
        <w:rPr>
          <w:rStyle w:val="Utr5odd"/>
          <w:sz w:val="24"/>
        </w:rPr>
        <w:t>TTGTAATTTGGGATTTGAGTTTGATCTTACTAACGGGCCGTGCTTTGTTGGTTAGGCTAAATTATTTCTTATAATAACTTAACCTGATGTAATTGAAAAT</w:t>
      </w:r>
      <w:r>
        <w:rPr>
          <w:sz w:val="24"/>
        </w:rPr>
        <w:br/>
      </w:r>
      <w:r>
        <w:rPr>
          <w:rStyle w:val="Utr5odd"/>
          <w:sz w:val="24"/>
        </w:rPr>
        <w:t>ATCAGGCAATAAAAATGAAAATTGAATTCCGTGGAACTAAAATTGTTGGCAA</w:t>
      </w:r>
      <w:r>
        <w:rPr>
          <w:rStyle w:val="Cdsodd"/>
          <w:sz w:val="24"/>
        </w:rPr>
        <w:t>ATGGGCGTTGTTGAAATTTATAAAAGGAAAACGTTGCAATCATCGGCT</w:t>
      </w:r>
      <w:r>
        <w:rPr>
          <w:sz w:val="24"/>
        </w:rPr>
        <w:br/>
      </w:r>
      <w:r>
        <w:rPr>
          <w:rStyle w:val="Cdsodd"/>
          <w:sz w:val="24"/>
        </w:rPr>
        <w:t>AACAATTTCAATTGCAGAGGGCGACGATACATTCTGTGGGCTGCAG</w:t>
      </w:r>
      <w:r>
        <w:rPr>
          <w:sz w:val="24"/>
        </w:rPr>
        <w:t>GTGGAGTCGAGTCTGCTATTTGATATTTATTTCCATGTTGATGGATTATTCAAC</w:t>
        <w:br/>
        <w:t>TTTGTACTTTGTTGCAGTGCAG</w:t>
      </w:r>
      <w:r>
        <w:rPr>
          <w:rStyle w:val="Cdseven"/>
          <w:sz w:val="24"/>
        </w:rPr>
        <w:t>CGCTGATGCTCATGGAGGCTATACATTTCACCACCTCTCAATACCAACTTCAATATCATGGAGGCTTCACCAGAATAC</w:t>
      </w:r>
      <w:r>
        <w:rPr>
          <w:sz w:val="24"/>
        </w:rPr>
        <w:br/>
      </w:r>
      <w:r>
        <w:rPr>
          <w:rStyle w:val="Cdseven"/>
          <w:sz w:val="24"/>
        </w:rPr>
        <w:t>CCTTCCTGCGCAAGCGCAACCATATCAGTTTCGGTTATGGCCACCACCCCCACCACCACTTCCTGCGCCATAGCCCAAGTCTCTCCTCGCCGTTCATAGC</w:t>
      </w:r>
      <w:r>
        <w:rPr>
          <w:sz w:val="24"/>
        </w:rPr>
        <w:br/>
      </w:r>
      <w:r>
        <w:rPr>
          <w:rStyle w:val="Cdseven"/>
          <w:sz w:val="24"/>
        </w:rPr>
        <w:t>CCTTGGCTCTAAACCCTCTTCCTACACTTCTGAGGACCAACATCATTCAGATTCTGCTTCTGTGGATGTCAAACGAGAGCTTATATCGCTGACTCTGCCC</w:t>
      </w:r>
      <w:r>
        <w:rPr>
          <w:sz w:val="24"/>
        </w:rPr>
        <w:br/>
      </w:r>
      <w:r>
        <w:rPr>
          <w:rStyle w:val="Cdseven"/>
          <w:sz w:val="24"/>
        </w:rPr>
        <w:t>GCCCTTGCCAGTCAGGCAATTGACCCCTTAGCACAGTTGATGGAAACCGCCTACATTGGTCGACTTGGCACCGTTGAATTGGCTTCTGCCGGCGTTTCCA</w:t>
      </w:r>
      <w:r>
        <w:rPr>
          <w:sz w:val="24"/>
        </w:rPr>
        <w:br/>
      </w:r>
      <w:r>
        <w:rPr>
          <w:rStyle w:val="Cdseven"/>
          <w:sz w:val="24"/>
        </w:rPr>
        <w:t>TATCCATCTTTAACATCATTTCTAAGCTTTTTAATATCCCCCTTCTAAGTGTTGCTACTTCCTTTGTTGCCGAGGACATTGCCAAGTCTTCCTCCGCTGC</w:t>
      </w:r>
      <w:r>
        <w:rPr>
          <w:sz w:val="24"/>
        </w:rPr>
        <w:br/>
      </w:r>
      <w:r>
        <w:rPr>
          <w:rStyle w:val="Cdseven"/>
          <w:sz w:val="24"/>
        </w:rPr>
        <w:t>AGATGCCAAAACAAAACAACAACTCTCCTCTGTCTCCACTGCTCTGCTATTGGCACTCGCCCTTGGCTTTTTTGAGGCTTTAGCTTTATACCTGGGAGCT</w:t>
      </w:r>
      <w:r>
        <w:rPr>
          <w:sz w:val="24"/>
        </w:rPr>
        <w:br/>
      </w:r>
      <w:r>
        <w:rPr>
          <w:rStyle w:val="Cdseven"/>
          <w:sz w:val="24"/>
        </w:rPr>
        <w:t>GGAGCTTTTCTCCATTTAATTGGTGTTCCTACA</w:t>
      </w:r>
      <w:r>
        <w:rPr>
          <w:sz w:val="24"/>
        </w:rPr>
        <w:t>GTATGTTTTCACCCTCTACTTTATGCGTTTTATTTCTTGTATCCTCTTCCAAGTATATCAATTGTCT</w:t>
        <w:br/>
        <w:t>TCTCCTTTTCATCAG</w:t>
      </w:r>
      <w:r>
        <w:rPr>
          <w:rStyle w:val="Cdsodd"/>
          <w:sz w:val="24"/>
        </w:rPr>
        <w:t>CAAAATCCAACATATGTTCCCGCACGACACTTTCTCTCTTTAAGAGCTGTTGGCGCTCCTGCTGTTGTACTTTCTTTGGCTCTTC</w:t>
      </w:r>
      <w:r>
        <w:rPr>
          <w:sz w:val="24"/>
        </w:rPr>
        <w:br/>
      </w:r>
      <w:r>
        <w:rPr>
          <w:rStyle w:val="Cdsodd"/>
          <w:sz w:val="24"/>
        </w:rPr>
        <w:t>AAGGCATTTTCCGCGGTTTTAAGGATACAAAAACTCCTGTTATTTGTCTAG</w:t>
      </w:r>
      <w:r>
        <w:rPr>
          <w:sz w:val="24"/>
        </w:rPr>
        <w:t>GCAAGTGTTTTCTTTCTTTCCTAATTTCGCCTTTTCAATACCTTTTCTA</w:t>
        <w:br/>
        <w:t>TTTTCTGCACGTACTCTAGTACCTTCACTCGCAATTCATGAATACATTATTGTTATTATTAACTAGCTCGCATGCAACTCTAAGGAATGAACAAAATTAT</w:t>
        <w:br/>
        <w:t>CATAGCTTGTTTGCTGAAGAGTGAGGGGGAATTGATATTTTAGTTGATTGGAATACTTGTGACTTATAATCTTGAAAAATAATTTTTGATTTTGATATCA</w:t>
        <w:br/>
        <w:t>TAAATGTTCTTGCTGTTTTACTATCTTAAAAAAAAAAAAACTAACATACCACAATGCTCCTCATTTCCCAAAGGTATGGGGAGGGTAATTGTACACAGCC</w:t>
        <w:br/>
        <w:t>TTCGCCTTGCATATGCAAAGAGACTGTTTTCGGATTTGAGCCCATGACCAGTGGTCACCAAGGCACAATTTTAGCATTACACTAGGGATTGCCCTCTTTT</w:t>
        <w:br/>
        <w:t>ACTTTCTTTGAAAGATTGATTAAATTTAAAAATCATTTTCATTTTCATTTTCATTATATTGTATGTATGTGTGTGCTAATTCCTCTTTGAAAATGCAG</w:t>
      </w:r>
      <w:r>
        <w:rPr>
          <w:rStyle w:val="Cdseven"/>
          <w:sz w:val="24"/>
        </w:rPr>
        <w:t>GC</w:t>
      </w:r>
      <w:r>
        <w:rPr>
          <w:sz w:val="24"/>
        </w:rPr>
        <w:br/>
      </w:r>
      <w:r>
        <w:rPr>
          <w:rStyle w:val="Cdseven"/>
          <w:sz w:val="24"/>
        </w:rPr>
        <w:t>ATTGGTAACTTTTCAGCTGTCTTCTTATTTCCCTTACTTATGTATTACTTTCGGCTGGGTGTAACTGGTGCGGCCATTTCCACCGTCATCTCTCA</w:t>
      </w:r>
      <w:r>
        <w:rPr>
          <w:sz w:val="24"/>
        </w:rPr>
        <w:t>GTAAG</w:t>
        <w:br/>
        <w:t>TCCTTTTCAAAAGCATTTTTTTTTCTTTATTTCTTGACTTGATTCAACCCTAATTATGATGGAATTTTTGTACCTCAG</w:t>
      </w:r>
      <w:r>
        <w:rPr>
          <w:rStyle w:val="Cdsodd"/>
          <w:sz w:val="24"/>
        </w:rPr>
        <w:t>ATATATTGGGACCATGTTGATG</w:t>
      </w:r>
      <w:r>
        <w:rPr>
          <w:sz w:val="24"/>
        </w:rPr>
        <w:br/>
      </w:r>
      <w:r>
        <w:rPr>
          <w:rStyle w:val="Cdsodd"/>
          <w:sz w:val="24"/>
        </w:rPr>
        <w:t>ATCTGGTGTCTGAATAAGCGAGCTGAGTTACTACCTCCAAAGATGGGAGACCTGCAATTTGGCAGTTATATTAAATCTG</w:t>
      </w:r>
      <w:r>
        <w:rPr>
          <w:sz w:val="24"/>
        </w:rPr>
        <w:t>GTGAGGATTTGTGTCTTATTA</w:t>
        <w:br/>
        <w:t>TGTGTTGTTAAAACCTGAGATGAATGAGTGTGTTTGGCCCTCCTCTTAAAATGATTTTGTTTGTTGAAAAAGTAGGGAGAAGGGAAGATAACAGCTAAAA</w:t>
        <w:br/>
        <w:t>GCTAAATGCAATCTCAAACACTGTTTACAAAACACTTTCTAAGCAAAAGATCTCACCTCCATTAATAGAACAACTGTGTTTGGAATGGACACATTACCAA</w:t>
        <w:br/>
        <w:t>TTCTGTAAGCTGGCCCAAGTTGGGACCAGAAAAAATATTTTTTTAGAGAGATTATTAATTTATTGAATATTAATTTATGAATGTTTAACTTTAATTGCAT</w:t>
        <w:br/>
        <w:t>GGACACATTTCTCTTTTCTTTACTGTGTATATTATTTTGCTTTCTGTTAGGTTTTTGTAGTTGTTTCAGTTATGATCTGTGGGCTGTTACAG</w:t>
      </w:r>
      <w:r>
        <w:rPr>
          <w:rStyle w:val="Cdseven"/>
          <w:sz w:val="24"/>
        </w:rPr>
        <w:t>GTGGTTTC</w:t>
      </w:r>
      <w:r>
        <w:rPr>
          <w:sz w:val="24"/>
        </w:rPr>
        <w:br/>
      </w:r>
      <w:r>
        <w:rPr>
          <w:rStyle w:val="Cdseven"/>
          <w:sz w:val="24"/>
        </w:rPr>
        <w:t>CTTCTTGGAAGAACACTTGCTGTTCTTTCAACCATGACATTGGGGACATCAATAGCTGCTCGACATGGTCCAGTAGCTATGGCTGCACATCAGATATGTA</w:t>
      </w:r>
      <w:r>
        <w:rPr>
          <w:sz w:val="24"/>
        </w:rPr>
        <w:br/>
      </w:r>
      <w:r>
        <w:rPr>
          <w:rStyle w:val="Cdseven"/>
          <w:sz w:val="24"/>
        </w:rPr>
        <w:t>TGCAAGTGTGGTTGGCTGTTTCCCTTCTTACAGATGCATTGGCTGCATCTGGTCAG</w:t>
      </w:r>
      <w:r>
        <w:rPr>
          <w:sz w:val="24"/>
        </w:rPr>
        <w:t>GTATTGAATCATCCATTACGAAAACTTGTATATTTTTCTTTAAT</w:t>
        <w:br/>
        <w:t>CATTTTATCTTTTTTAATATTTTCCCCCTTGTGGTATAATTTCTTAAATTTCTTTCAATCTAGTAAAAATACCATGCTGTCTTGCAATGAAACAAGTGGA</w:t>
        <w:br/>
        <w:t>GCCAACATAATTCTGGGTGCTTTGTTTGAACCTCTTGGGAAAATTTTCAGTTTGCTTGACTTTGAAACTTTTTTACATTTTAAATTCATAGATTCTTTTA</w:t>
        <w:br/>
        <w:t>AGCTTGGCCTTTACTTCGTTACTGTCTTCTTGTTTGTATATGCCTTTTTGCTTATACTGCTGTATTATTATTTATAG</w:t>
      </w:r>
      <w:r>
        <w:rPr>
          <w:rStyle w:val="Cdsodd"/>
          <w:sz w:val="24"/>
        </w:rPr>
        <w:t>GCCCTTATTGCAAGTTCTGTATC</w:t>
      </w:r>
      <w:r>
        <w:rPr>
          <w:sz w:val="24"/>
        </w:rPr>
        <w:br/>
      </w:r>
      <w:r>
        <w:rPr>
          <w:rStyle w:val="Cdsodd"/>
          <w:sz w:val="24"/>
        </w:rPr>
        <w:t>CAGACATGAATACAAAGTTGTGAAGGAAGTTACTAGTTTTGTATTAAGG</w:t>
      </w:r>
      <w:r>
        <w:rPr>
          <w:sz w:val="24"/>
        </w:rPr>
        <w:t>GTAAGCGCTTATTTTTTTTTTTATGGATTGAATTTTTAGCCTTTGATGCCT</w:t>
        <w:br/>
        <w:t>TTCATTCATTAGTTATTCTGATTTTATGTAAGCTATAGTTGTTTAACTATGTCAAATAAGGAAGTTATATGAAATTATTTGAGAACCTGATTATGCCTTT</w:t>
        <w:br/>
        <w:t>CCAG</w:t>
      </w:r>
      <w:r>
        <w:rPr>
          <w:rStyle w:val="Cdseven"/>
          <w:sz w:val="24"/>
        </w:rPr>
        <w:t>ATTGGGCTGGTAATGGGTATTTGCTTGACTGCAATTCTGGGTGCATCGTTTGGATCTTTAGCCACTATTTTTACTCAGGACTCTGAAGTCTTGCAG</w:t>
      </w:r>
      <w:r>
        <w:rPr>
          <w:sz w:val="24"/>
        </w:rPr>
        <w:br/>
      </w:r>
      <w:r>
        <w:rPr>
          <w:rStyle w:val="Cdseven"/>
          <w:sz w:val="24"/>
        </w:rPr>
        <w:t>GTGGTCAAAACTCTGGCGTTG</w:t>
      </w:r>
      <w:r>
        <w:rPr>
          <w:sz w:val="24"/>
        </w:rPr>
        <w:t>GTATGTATGGTATTGGTGATTGATTTGTATGTATTTGTTTGCATTTGTCTGTATCCGCATTAGAATTACACTGTTATCT</w:t>
        <w:br/>
        <w:t>GTGATTGTTGCTAG</w:t>
      </w:r>
      <w:r>
        <w:rPr>
          <w:rStyle w:val="Cdsodd"/>
          <w:sz w:val="24"/>
        </w:rPr>
        <w:t>TTTGTCAGTGCTTCTCAACCATTTAATGCACTGGCATATATTTTTGATGGTCTCCATTATGGTGTTTCTGATTTCCGATATGCTGC</w:t>
      </w:r>
      <w:r>
        <w:rPr>
          <w:sz w:val="24"/>
        </w:rPr>
        <w:br/>
      </w:r>
      <w:r>
        <w:rPr>
          <w:rStyle w:val="Cdsodd"/>
          <w:sz w:val="24"/>
        </w:rPr>
        <w:t>TTTCTCCATG</w:t>
      </w:r>
      <w:r>
        <w:rPr>
          <w:sz w:val="24"/>
        </w:rPr>
        <w:t>GTAAGTTGTTTACTTTTCTAAATGTGTCACGATGTTTCTCTTCTGGTACATTTGCTTCTTGAGGTTAACTTTTATGACCATTGCTTCATA</w:t>
        <w:br/>
        <w:t>G</w:t>
      </w:r>
      <w:r>
        <w:rPr>
          <w:rStyle w:val="Cdseven"/>
          <w:sz w:val="24"/>
        </w:rPr>
        <w:t>ATGTTCGTGGGAGCAGTCTCCTCTGCATTCTTGGTATTTGCACCTCCACTTTTTGGCCTTCAGGGCGTATGGCTGGGCTTAGTTCTCTTCATGGCTCTT</w:t>
      </w:r>
      <w:r>
        <w:rPr>
          <w:sz w:val="24"/>
        </w:rPr>
        <w:br/>
      </w:r>
      <w:r>
        <w:rPr>
          <w:rStyle w:val="Cdseven"/>
          <w:sz w:val="24"/>
        </w:rPr>
        <w:t>CGTGCGGCAGCTGGTGCTGTCAG</w:t>
      </w:r>
      <w:r>
        <w:rPr>
          <w:sz w:val="24"/>
        </w:rPr>
        <w:t>GTAAAATGGTACATTAGTTTTGTGTGTATTGGGAAGAAATGTTTCATGTTGTTTCTATCTTGTTTTAAAAATAAAAA</w:t>
        <w:br/>
        <w:t>TAGGTTACTCTACCCATTGTAGTTGACTAGATGGCTACTTCAACCTTCACCCTCTACTATTTACCCATCTTTGATTAGAATATTTTCCTATACATCTTGA</w:t>
        <w:br/>
        <w:t>GCTGACAATTCATTTGATCTGATGGTATTTAAATGCATGATTGATCATACTATACTATTATAGTTTCTTTGTGGAATGGTGTACAAGTGTCATGGTTTTA</w:t>
        <w:br/>
        <w:t>ACCTTGTTTCAATTGTTAAAATGCTTTTTGAAAATCTGTTTCTATAGTTGACATCTTCTACAGGGGTTATCAAATCTTCAAGTGAAATTGTAAATCATTT</w:t>
        <w:br/>
        <w:t>ATTAAGAGAAAGAAATATAGTAATTGAGCGTATCACCCTGTCCTTTCAGTAGATTTGCTGATGCTAGATAGTGTGGCTCTCTTTTTGAATTGTCAATCTG</w:t>
        <w:br/>
        <w:t>TGCTTTTAAAGTTTTTTTTTTCCCCTTTTGTGGTTGAATCCTTTGTGCTTCTACATTTTCAG</w:t>
      </w:r>
      <w:r>
        <w:rPr>
          <w:rStyle w:val="Cdsodd"/>
          <w:sz w:val="24"/>
        </w:rPr>
        <w:t>ATTACTCTCAAAGAATGGTCCTTGGTGGTTTCTACACA</w:t>
      </w:r>
      <w:r>
        <w:rPr>
          <w:sz w:val="24"/>
        </w:rPr>
        <w:br/>
      </w:r>
      <w:r>
        <w:rPr>
          <w:rStyle w:val="Cdsodd"/>
          <w:sz w:val="24"/>
        </w:rPr>
        <w:t>GAGATTTACAAATTGCAGAG</w:t>
      </w:r>
      <w:r>
        <w:rPr>
          <w:sz w:val="24"/>
        </w:rPr>
        <w:t>GTCGGTGTCTATTTTTACAATTCCTAACATGTCTCTGCTTTTTGATTGAGTAAAATATAGTTAACATCATTGCTGGGGTT</w:t>
        <w:br/>
        <w:t>TATTTTCTCTCGACTTGTGAATATAATATTATCATTTTTACCTTTCTGTCCTTGGTTTTGCTTATCTACTTACTGCTATATTTTGTGCACCAAACAGTAA</w:t>
        <w:br/>
        <w:t>AATGTTATTTCTAGAAAAAATCTTCCTTGATGGAGTATATTAGATGCTAGTAGAAGGTGTAAGCAAGCTAGTAGTGTTTTGGAGGTGGAAAGCATGGTTC</w:t>
        <w:br/>
        <w:t>AAGATAATGGGATCTATCTTACGAAGTGATGAGAAATTTATTGCAGAGATTGAAGGGTATACATATAGGGTTTAAGATGGTCAGATGAAGTGGAGAAATG</w:t>
        <w:br/>
        <w:t>CTTTAGGCGTGATTTGCGATTACAATGTGACCAGAAAACTATAAGACTAATACCGCTCAATGATGGGTTAACAAGAGCTAATGTTGCGAAAAGAAAATGT</w:t>
        <w:br/>
        <w:t>TATGGTGGATTAGTGGACATAAAGTAGGAGTAGATCCTGAAGAAATGATAGAAACTTAACTAAGGCCGTTTGATCATGTTAATCAAATGGAGCATAGTTC</w:t>
        <w:br/>
        <w:t>AATTAAGGGAGGTAAAGAAAGACCTTTGGTGAAACCATTCAAAAAGACATTGCTCCAAATCATTGAGTACATTGGCTTTGTTTGATCTATACAACTGACC</w:t>
        <w:br/>
        <w:t>TAAATAATGGGATAAGGCCTTGTTGTATATATTCTGTGATCCTTAGTTAATACTCATTTTCTGAAGTTTCAAGGTGACTTTTGATCTGATTGAAAATGAT</w:t>
        <w:br/>
        <w:t>GTTACCTGTAAGTCGGAATGTGTATGTTGATGCTGATAGCCTAGTGTCCTGTTTGAAAATGTCACTAGAAAGAGCAAAGATAATATTAGTCAGCATGATC</w:t>
        <w:br/>
        <w:t>ATGGCAGTGTGCACATTTATGAAGAGTTAATTATTGCTTCTTGTTAGTTTATTGGTGAACTAGGGCATGCTTAATCACTTAAATAAGATATCGAGGAAAA</w:t>
        <w:br/>
        <w:t>CAATTTCTAATTTATTTTTCTGTGTTGATTAATATTATTATGTGATATTGCTCTTAACGTTCTGGATGGGATATTCATATCTACGAGATTTGTTATCTTG</w:t>
        <w:br/>
        <w:t>ATCTTGTAACTCATGTTTGCAG</w:t>
      </w:r>
      <w:r>
        <w:rPr>
          <w:rStyle w:val="Cdseven"/>
          <w:sz w:val="24"/>
        </w:rPr>
        <w:t>GTGGTCTCGTGA</w:t>
      </w:r>
      <w:r>
        <w:rPr>
          <w:rStyle w:val="Utr3even"/>
          <w:sz w:val="24"/>
        </w:rPr>
        <w:t>GTCTTTAGATGGAGAATATGGATGCAACACTGGATGTGACATTTTGAAGAGGATTCTCTCCGTTGG</w:t>
      </w:r>
      <w:r>
        <w:rPr>
          <w:sz w:val="24"/>
        </w:rPr>
        <w:br/>
      </w:r>
      <w:r>
        <w:rPr>
          <w:rStyle w:val="Utr3even"/>
          <w:sz w:val="24"/>
        </w:rPr>
        <w:t>ATATTATATTTAGATGTGTAGATAATTTAAGACATTTTAGAAGCACTTTCTGGGTTCTCGCAATGAAATTAGTCAATGTTACTGTGTAAAGGAAAATGGT</w:t>
      </w:r>
      <w:r>
        <w:rPr>
          <w:sz w:val="24"/>
        </w:rPr>
        <w:br/>
      </w:r>
      <w:r>
        <w:rPr>
          <w:rStyle w:val="Utr3even"/>
          <w:sz w:val="24"/>
        </w:rPr>
        <w:t>TTAATTTAGTTAAATGTTATATAGATAAATACACACGACCTTAATTGCATAATTTTCACTATCTAATCACATTTATTCTTGTTTCGTTTTAAGCATACTT</w:t>
      </w:r>
      <w:r>
        <w:rPr>
          <w:sz w:val="24"/>
        </w:rPr>
        <w:br/>
      </w:r>
      <w:r>
        <w:rPr>
          <w:rStyle w:val="Utr3even"/>
          <w:sz w:val="24"/>
        </w:rPr>
        <w:t>GTCTGGACTAGAGGGTCACCTGCAGAAAAGAATTTGTATCATATATATGAAACTCAATTGAAATTACCTCTAA</w:t>
      </w:r>
    </w:p>
    <w:p>
      <w:pPr>
        <w:pStyle w:val="Normal"/>
        <w:rPr/>
      </w:pPr>
      <w:r>
        <w:rPr>
          <w:sz w:val="24"/>
        </w:rPr>
        <w:t>&gt;Glyma.07G156100 | Chr07:19191532..19200021 forward</w:t>
        <w:br/>
      </w:r>
      <w:r>
        <w:rPr>
          <w:rStyle w:val="Utr5odd"/>
          <w:sz w:val="24"/>
        </w:rPr>
        <w:t>TTCGTTTGGCATTTCCATAAATTCCACTCTCAAGATTCATATCTGATTCTGAAGCTCGAAATTGAGA</w:t>
      </w:r>
      <w:r>
        <w:rPr>
          <w:rStyle w:val="Cdsodd"/>
          <w:sz w:val="24"/>
        </w:rPr>
        <w:t>ATGGCGTCTTCTCTCTCTACTACCTCTTTTCTC</w:t>
      </w:r>
      <w:r>
        <w:rPr>
          <w:sz w:val="24"/>
        </w:rPr>
        <w:br/>
      </w:r>
      <w:r>
        <w:rPr>
          <w:rStyle w:val="Cdsodd"/>
          <w:sz w:val="24"/>
        </w:rPr>
        <w:t>TGCACACACTCTCTGAAATCCCCAACGCTGAAACCTCTCACAAAGCCTCATTGCTTCGCTCGTTTTCGTGCTCGAGTTCGAGTTCCACCCAAAGCTTCTT</w:t>
      </w:r>
      <w:r>
        <w:rPr>
          <w:sz w:val="24"/>
        </w:rPr>
        <w:br/>
      </w:r>
      <w:r>
        <w:rPr>
          <w:rStyle w:val="Cdsodd"/>
          <w:sz w:val="24"/>
        </w:rPr>
        <w:t>CGCAAAACAACAATGCCAATAATGATTCTGTTGAAACTCCGTCCCTCCAACCCTCTTCCCCTAAACCACCATATAATTCCTCTTCTTCGCTGCTTCGTCA</w:t>
      </w:r>
      <w:r>
        <w:rPr>
          <w:sz w:val="24"/>
        </w:rPr>
        <w:br/>
      </w:r>
      <w:r>
        <w:rPr>
          <w:rStyle w:val="Cdsodd"/>
          <w:sz w:val="24"/>
        </w:rPr>
        <w:t>TTTCAG</w:t>
      </w:r>
      <w:r>
        <w:rPr>
          <w:sz w:val="24"/>
        </w:rPr>
        <w:t>GTACTATTTCATTAAAGTTCCGACTTACTTCTTGAATTTATTATTTCCTTTTTCTTTTTGGTATGCTTTTTTTTTTGTGTTAAATTTTGAAGTG</w:t>
        <w:br/>
        <w:t>GACTTCAAGTGTTTTTTTCTTCGTTAGAATTTAATTTAAATGCCCTGCCATCTAATCATCCAATTGTAGATTTTTATGAATGGTAAGATTGTTGAGTTTT</w:t>
        <w:br/>
        <w:t>ATAGCAACTACTTTAAAATTCATATGTAGAGTGATTTATAATTGATTGATAGTGTATATTGTTTCAATATACGGAGAATGGAAATTGAACTTTTTAATCT</w:t>
        <w:br/>
        <w:t>ATTTATTTGTAAAGTGGGGTTTTGAAGTTTGTTTCTTGGGTTTTGGGCAGAATTGGGTGGCTTAAATTTGATGAATTGGTTGTCTATGCTTTGTTTTGAG</w:t>
        <w:br/>
        <w:t>GTTTGAGTTTAATTTTAGCCGTAAATTGGATGTTGTATTGATTTAAGAGTTTTTATTTGTTTGTTTGTTTATTATTGGGGTTTTGGAGGTTGAATCTTGG</w:t>
        <w:br/>
        <w:t>GCTTTGAAATGAAATGGGCGGCTTAAATTTGATGAATTTGTCGTTGATGCTTTGTTTGAATTTAATTTTATGCATATTGATTTACTCTGAAGTTTGTCTA</w:t>
        <w:br/>
        <w:t>TTGGGCCACTAACAG</w:t>
      </w:r>
      <w:r>
        <w:rPr>
          <w:rStyle w:val="Cdseven"/>
          <w:sz w:val="24"/>
        </w:rPr>
        <w:t>TAATGGCTGGTTTAAATTTGATGAACTTGGGATGGAGATAGTGCTCATTGCTCTGCCTGCTGCTTTGGCTTTGGCGGCTGATCCT</w:t>
      </w:r>
      <w:r>
        <w:rPr>
          <w:sz w:val="24"/>
        </w:rPr>
        <w:br/>
      </w:r>
      <w:r>
        <w:rPr>
          <w:rStyle w:val="Cdseven"/>
          <w:sz w:val="24"/>
        </w:rPr>
        <w:t>ATTGCCTCATTGATTGACACAGCGTTCGTTGGCCATATAG</w:t>
      </w:r>
      <w:r>
        <w:rPr>
          <w:sz w:val="24"/>
        </w:rPr>
        <w:t>GTACTTCTATGGAAGTCAAATTTAGGATCTGAGTTTTAATTTAACTTGGAGAAATAAGAA</w:t>
        <w:br/>
        <w:t>AGAATAGTTAGTTAGTTAGTTGACTGCAGCATTTTATTCTGAATTCGAAAGCTAAAAGGGTTTGTTTTGTTAGAGAAAATGTTTTTTCTGTTTTCATTTT</w:t>
        <w:br/>
        <w:t>TAGCTATTAATTACAAATTTACAAAATGCCACATTGTTTTTCTTTTCCGTTTAAAATATTTATGCAAGAAAAGATGAAAACAATAGAATTGTTATTTTTG</w:t>
        <w:br/>
        <w:t>TCATTTCTTATACAAATCTTTGAAAACAGGAAATAAAGTAAAAACAATATGTCAATTTGTAATAACTATTACACAAAATGGTTTCTGAAACCAAACATAC</w:t>
        <w:br/>
        <w:t>CTTCTAATCGTGTTAATAAGTGTTGGCTTTTCTCTGGTTCTGTTTGTTTTGACTTGTATTGATAAATGATTGCTGTTGAATAGAGAATTCTCCCTTAATC</w:t>
        <w:br/>
        <w:t>AGATTTCTCTATGCAG</w:t>
      </w:r>
      <w:r>
        <w:rPr>
          <w:rStyle w:val="Cdsodd"/>
          <w:sz w:val="24"/>
        </w:rPr>
        <w:t>GGGCAGTTGAATTGGCTGCAGTTGGGGTTTCAGCTTCTGTGTTTAATCTAGTGTCAAAAGCATTCAATGTTCCTTTACTTAATG</w:t>
      </w:r>
      <w:r>
        <w:rPr>
          <w:sz w:val="24"/>
        </w:rPr>
        <w:br/>
      </w:r>
      <w:r>
        <w:rPr>
          <w:rStyle w:val="Cdsodd"/>
          <w:sz w:val="24"/>
        </w:rPr>
        <w:t>TTACTACATCCTTTGTTGCGGAGGAGCAGGCACTGATTAGGAAGGAGGAAGAGTCCATTCTGAGTGATGAAAATG</w:t>
      </w:r>
      <w:r>
        <w:rPr>
          <w:sz w:val="24"/>
        </w:rPr>
        <w:t>GTATGTTTTTCAACTAAGGTATCAC</w:t>
        <w:br/>
        <w:t>AGTTTCAGTAGGATGTGTACATTTGCTTGACATGGTCACAGATTTTCCTTTTTCAGATGTATATACAAATAATTTTTATCTCATGTGGGTCATGATTTCT</w:t>
        <w:br/>
        <w:t>CAG</w:t>
      </w:r>
      <w:r>
        <w:rPr>
          <w:rStyle w:val="Cdseven"/>
          <w:sz w:val="24"/>
        </w:rPr>
        <w:t>GAAAGGACCAAAGCAAGAAGCTCCTTCCTTCAGTATCAACTTCTTTAGCACTTGCTGCAACTCTTGGAATTGCTGAAACTGTGGTGCTTACGCTTGG</w:t>
      </w:r>
      <w:r>
        <w:rPr>
          <w:sz w:val="24"/>
        </w:rPr>
        <w:br/>
      </w:r>
      <w:r>
        <w:rPr>
          <w:rStyle w:val="Cdseven"/>
          <w:sz w:val="24"/>
        </w:rPr>
        <w:t>CTCTGGCATTCTTATGAATATCATGGGTATACCTGCT</w:t>
      </w:r>
      <w:r>
        <w:rPr>
          <w:sz w:val="24"/>
        </w:rPr>
        <w:t>GTATGTCATACTTGGCTAATTATTGATTCATACATCTTCTCATATAAGTGATTTTACATTACT</w:t>
        <w:br/>
        <w:t>TTATGTTATAATTTCTTCCGACTCTGTACTTTGCCAGGCTAGATAATCCCATCCACTTAACACAAAGAAAAGGAAAACAAAAAATAAACATTAGTTGCGA</w:t>
        <w:br/>
        <w:t>ACGCTAGTAGAAGCAAACTTTATTCAGGTTTAGGTTTAAATGTTTTTGCCTCTTTGGACAACCTCTTCGTGCAGCAAGATAATTCTATCATGAAAAATTT</w:t>
        <w:br/>
        <w:t>AAATTGAAAGTAATATTTCTGGTTCTGCTAATTTTTTGAACTTAATTATGAGGTTTGCTTGTGAACTTGTAATTAATTTCTTATAAGTCTGTTCTACGTT</w:t>
        <w:br/>
        <w:t>TCATAATTGCAAATGATATTTTTTCTTACTCGGTTATTTGATGCTCGATAGTGGTGTATAATTTTAATGAATCATCTGAAATGTGGGGAAAAAAGTATTC</w:t>
        <w:br/>
        <w:t>AGATGTAGACTTGCTTTGTTTTAATATAGCTTTTAATTGGTATATTAATATAGCTTTTAATTGGTATATGAAATGTGTTCGGGATGGCTCCTATGTGTTT</w:t>
        <w:br/>
        <w:t>TGTAACAAGAACAAGAACAACAACAAAGCCTTACCCCACTAGGTAAGGTCGGCTGCATAAATCATTATTCATAAGACGTCATTTGGTTTGGTTAAAAGCC</w:t>
        <w:br/>
        <w:t>AAAGTTTCAAGAATATTGTTTATCATGAGATCTCCCTTGATAACTTCCTGCACAGTCCTTCTTGGTCTCTCTCTTCTCCTTTTCATTAGACTAAAAGTCA</w:t>
        <w:br/>
        <w:t>TGCAACCTACTCTTCTCATTGGTGCCTCCCATGGCCTTCTTTTTACATGTCTAAACCACCTTAATTTTTTGTCATCTTTTCCTCAATCGGTACTACACCA</w:t>
        <w:br/>
        <w:t>ATCTATCTTGTATATAATTATTTCGTATCTTGTCCTTTCTTGTGTGGCCACACTGCCATCTTCACATTCTCATTTTTGCTACTCCCGCATTTCTCTCTCA</w:t>
        <w:br/>
        <w:t>TCCTTTAAAGCTTAGAATTCACTACCATATTGTATAATCGGGGTGTATAACAATACGATAAAACTTGTCTTTGAGTTTGATAGATACATTGTGATTATAA</w:t>
        <w:br/>
        <w:t>ATCACCCCCGATGCCTTTTTCTCCATGTTAGCCATCCCACTTGTATATTGTATGTGAGATCCTCATCAATTTCTCCATCATTTTGTATTACTGATCCCAG</w:t>
        <w:br/>
        <w:t>ATTTTTAAACATAAAAACTTGTGGAGTATGGTATGACATCTCCCATTTTTACTTCCAAGTAATGTTCCTCATGTTTCTACCTACAATTGTAGCATTATTC</w:t>
        <w:br/>
        <w:t>TATTTTACTTTGACTTGAGCAAAAACCCTTTTTTCCAAAGTCAGTCTCTGGAGTTCAATAACTGCTTCCCTTGATTCCTTAATCAAAATTATATCATCTG</w:t>
        <w:br/>
        <w:t>CAAAAAGATTTAGAGAATTTTAAACACCAATGACATTGTGTATTTGTAGCCTAACAATTAATATTATACATGATTTGAGTTTTGATAAACATATTAACAA</w:t>
        <w:br/>
        <w:t>TCAATGTTAATATAAAATTATAAATGTACATTTTTCCTTTGTATTCATCAGCTACCAGTCTTCTGGTATGTGTAGCGAGGAAATTCTTATATCTTGGTAT</w:t>
        <w:br/>
        <w:t>TTTGTTCCTTTTTTGTTGTTTTAGGGGTCATAAAATGTAAAAAAGAAAAGCATTTTTGGCTTGTCTTCATGGGTACTTGGTTTTATATAATTGGATTTTA</w:t>
        <w:br/>
        <w:t>CTTGTATAAATTTGTATACATCATTTATTCCGTTTATATGCTGTTTAG</w:t>
      </w:r>
      <w:r>
        <w:rPr>
          <w:rStyle w:val="Cdsodd"/>
          <w:sz w:val="24"/>
        </w:rPr>
        <w:t>GATTCTCCGATGCGTGGACCTGCTGAGCAGTTTCTTACATTGAGGGCCTTTG</w:t>
      </w:r>
      <w:r>
        <w:rPr>
          <w:sz w:val="24"/>
        </w:rPr>
        <w:br/>
      </w:r>
      <w:r>
        <w:rPr>
          <w:rStyle w:val="Cdsodd"/>
          <w:sz w:val="24"/>
        </w:rPr>
        <w:t>GTGCTCCAGCAATTGTGCTCGCATTAGCTGCACAAGGCACCTTTCGTGGATTTTTGGATACAAAGACACCTCTATATGCTGTTG</w:t>
      </w:r>
      <w:r>
        <w:rPr>
          <w:sz w:val="24"/>
        </w:rPr>
        <w:t>GCAAGTATTTCAGCAG</w:t>
        <w:br/>
        <w:t>CTTACTCTCTCCCTACTCTTATGTGACATACAATTAAAATTAGTGACTAAGTATTTCATTTACCAACTGTACTTTTGAAAAATTTTAATTGGCAACAATT</w:t>
        <w:br/>
        <w:t>TTGAAGTTTTTATTTATTTATTTATAAATGACACTGAGCTTAGAAATAGTTTAATTTTTACAAGAAACTAACAGTTTAACACTTTAACATGCCTCTATGA</w:t>
        <w:br/>
        <w:t>ATCAAGAAAAGAGACAGTTTTCTTAATTTTAAATTTAAATTACAAACAAATCTCCATTTTCAGAGATGATCCTTGGTAAATATGTAATGGGGATTGCATG</w:t>
        <w:br/>
        <w:t>ATTGCCTTAATCACTGAAACTATAATCTACGTCATTTATCCACAGTTTATATTTTTCGGGAAGATGCAAAAGTTTTTAACTTTTTTGACAATTGGATCAT</w:t>
        <w:br/>
        <w:t>TTAAACAATCTTAATTCATGGTGAAGGCCCTTTTTGGACTACTATATGAAATACTGGAACAGTACAATGTTACAATAGAGAATAGTAAATGAATTGGGAT</w:t>
        <w:br/>
        <w:t>GTGGCAAAGAAAATAGCTATTACCAGCAAATGTTCACATGTTTTTCATTTTACCTTTTTCTGTGTAGTTGACCAAACAGATCCTCTAGCAATTTGTGAGT</w:t>
        <w:br/>
        <w:t>GTTTACTTTCTAATTATATTTGTGATTCCCGTGATGGTTTATATATTTTCTCACTGCAATTTGGCTCTATGGGCTGTCAGCTTCATGCTTTTACATGTTT</w:t>
        <w:br/>
        <w:t>ATACTTTGCAAAATGCTCCATGCAACCCTGCTAGGGTTGATGTGTACTTGTGGAAAAATAGGAGTACATGTCTAGGTTTTCTTGATGTAAATAATGAAGG</w:t>
        <w:br/>
        <w:t>GTTGTCTTGGAATGCCAG</w:t>
      </w:r>
      <w:r>
        <w:rPr>
          <w:rStyle w:val="Cdseven"/>
          <w:sz w:val="24"/>
        </w:rPr>
        <w:t>GTGTGGGAAACTTTCTTAATGCCATATTGGATCCAATATTGATATTTCTTTTTGGTCTTGGCATTGGTGGTGCTGCAGTTGC</w:t>
      </w:r>
      <w:r>
        <w:rPr>
          <w:sz w:val="24"/>
        </w:rPr>
        <w:br/>
      </w:r>
      <w:r>
        <w:rPr>
          <w:rStyle w:val="Cdseven"/>
          <w:sz w:val="24"/>
        </w:rPr>
        <w:t>TACCGTTATCTCTGA</w:t>
      </w:r>
      <w:r>
        <w:rPr>
          <w:sz w:val="24"/>
        </w:rPr>
        <w:t>GTACGTCAATGATGTGGTAAACTTAGTATTATCTGTGCAATCTGCACACATCCCTTAATTTATGTGATCTGCTTTCAACAGAATT</w:t>
        <w:br/>
        <w:t>TATCTTTGTGTTTACCAG</w:t>
      </w:r>
      <w:r>
        <w:rPr>
          <w:rStyle w:val="Cdsodd"/>
          <w:sz w:val="24"/>
        </w:rPr>
        <w:t>ATATTTAATAGCTTTCATTCTGCTATGGAAATTGAGTGACAAAGTGCTGCTAATCCCTTCCGAATTTGATGGGAGAAAATTT</w:t>
      </w:r>
      <w:r>
        <w:rPr>
          <w:sz w:val="24"/>
        </w:rPr>
        <w:br/>
      </w:r>
      <w:r>
        <w:rPr>
          <w:rStyle w:val="Cdsodd"/>
          <w:sz w:val="24"/>
        </w:rPr>
        <w:t>TTTAGCTATCTGAAATCCG</w:t>
      </w:r>
      <w:r>
        <w:rPr>
          <w:sz w:val="24"/>
        </w:rPr>
        <w:t>GTACGCACAATTAAGTTGAATTGTTGCTTTGGCTGTCCCTTCCCTTCAATGAAAATTGGTAATGATAATGAAATGATTTGA</w:t>
        <w:br/>
        <w:t>GTTGATTGGAAAGATGATTACTAGTTTCTGCAGTATGTCACTGAAATTTTCCTAGACAAGATTCATCTATGCATGATTGTGGATAGCAAATTCAGCTTCA</w:t>
        <w:br/>
        <w:t>TCTGTGCATGATTGTGGATAGAAAATTTAACTCAACTGAGTATCTCAACTGTACCTTGTCTTTAGAATTAATGAACTTAGTGTGATTATGTGGATTGCAT</w:t>
        <w:br/>
        <w:t>AACATCTTGGTTTCTGTTGATTTTGTTCTTAAAGTTTTTATTTATTTATTTATTATTTTGCTCTTAATTCTGTCTTTTGCTAGAAACTCTGGGAGAGATT</w:t>
        <w:br/>
        <w:t>TTACTTTTTTATTCAAATTAGATTTTGCTGTGTCTTGAACCAGCTGTCCCAATAGCTAATGTTTTTAAAGACATCCCTAGCATCCCCCCTCCCTCTATTC</w:t>
        <w:br/>
        <w:t>ATAATATGTTATTGTATTTTGAGAATGGAATATGATTTTCATTAACTTGAAAATATTTTGTTTGGTTAACTGCTTCTATGACTAGACAGAATACATTATG</w:t>
        <w:br/>
        <w:t>CGAGTTAAGGAGCAATGCCAGATTAATCTTTACTTTATAACTAATTTAACTATTGCATTTTGTAG</w:t>
      </w:r>
      <w:r>
        <w:rPr>
          <w:rStyle w:val="Cdseven"/>
          <w:sz w:val="24"/>
        </w:rPr>
        <w:t>GTGGTCTTGTTTCTGCTAGGACTTTGGCTGTGTTT</w:t>
      </w:r>
      <w:r>
        <w:rPr>
          <w:sz w:val="24"/>
        </w:rPr>
        <w:br/>
      </w:r>
      <w:r>
        <w:rPr>
          <w:rStyle w:val="Cdseven"/>
          <w:sz w:val="24"/>
        </w:rPr>
        <w:t>ATAACTGTGACACTGTCAACATCCGTGGCAGCTCAGCAGGGCCCTATACCTATGGCAGGCCATCAAATTTGCATGCAAGTCTGGTTGTCGGTTTCTTTGC</w:t>
      </w:r>
      <w:r>
        <w:rPr>
          <w:sz w:val="24"/>
        </w:rPr>
        <w:br/>
      </w:r>
      <w:r>
        <w:rPr>
          <w:rStyle w:val="Cdseven"/>
          <w:sz w:val="24"/>
        </w:rPr>
        <w:t>TCAATGATGCTTTGGCGCTTGCTGGTCAG</w:t>
      </w:r>
      <w:r>
        <w:rPr>
          <w:sz w:val="24"/>
        </w:rPr>
        <w:t>GTTAGATAATTATATTGCATTGGAGTATAAATTGCATTTTGTTTGGATGCATACTAAGGTTATACCAGTTT</w:t>
        <w:br/>
        <w:t>AAATGATCAATACATATCTCATGGGCACTTTAGCTCATCGAGTTTCCAAATCGCATGAATTTAGAATAATGCAATTTTATAATATGAAATGGCATTATGG</w:t>
        <w:br/>
        <w:t>TGAGCACTTGAGGGCTTTCCCTGACCATGAAATCATGCAAATTGGGTGGTGTTAGATTTTTCATCTTAATACCAATTGATATTAAGTGAAGTTGACCACT</w:t>
        <w:br/>
        <w:t>AAATATATAAGCTGCATCCCAAGAATTGAGGTAGGCGATGTGGGATCTTCCAACACCCCCCCAAAATAGGCGATTGACCAAGATGAGTTATGGGCTCTGA</w:t>
        <w:br/>
        <w:t>TACCATGTTAAATTTCTTCTTAAAACCAATTGATGTTAAGTGAAGTTGACCAATAAATATATAAGTTGCATCCCAAGAAATGAGGTAGGCAATGTGGGCC</w:t>
        <w:br/>
        <w:t>CGTCCAACAGGGGTATCCCATTTTACATGATATGCCTGATACTTTTCCATTTCCCAAGATACTGAAATGGTATTAGTAAGAACTAAGAAATTGGAATTCC</w:t>
        <w:br/>
        <w:t>AACATTGTACCATATCCTTTGTGGCCCAAAAAGAAACATTTGGCGAAGATTGGAAGAATTGACTCTGTATCATGCTGTTTCAAATGATACAGATGATATG</w:t>
        <w:br/>
        <w:t>ATCTATTATTAGTGGAATTCATATTATTTGAAGATATGAAACAAACTTATTACGAAATTATTAGGTCTTTGAAATTAATTTGGCTGAACTGTTTCGTGTT</w:t>
        <w:br/>
        <w:t>AAAATGGCATTTCTTTTACAG</w:t>
      </w:r>
      <w:r>
        <w:rPr>
          <w:rStyle w:val="Cdsodd"/>
          <w:sz w:val="24"/>
        </w:rPr>
        <w:t>GCACTTCTTGCCCGTAATTACTCCCTGGGAAACTATGAGCAAGCACGCCTTGTTATATATAGAGTGATACAG</w:t>
      </w:r>
      <w:r>
        <w:rPr>
          <w:sz w:val="24"/>
        </w:rPr>
        <w:t>GTTGTCA</w:t>
        <w:br/>
        <w:t>CCATAAATTGCTCTCTTCATTCCCCGTACCTTCATTTAGTGAGATTGGAACTTATACTGACCCAGAATTCTTTTCTCCTACTCTCTTTTGCATGTTAAAC</w:t>
        <w:br/>
        <w:t>AG</w:t>
      </w:r>
      <w:r>
        <w:rPr>
          <w:rStyle w:val="Cdseven"/>
          <w:sz w:val="24"/>
        </w:rPr>
        <w:t>ATTGGTTTAGGAGCAGGAATCACTTTGTCAATAATCTTATTCTTTGGGTTTGGAGCGTTTTCTAGTTTATTTAGCACAGATTCTGAAGTTCTGGATGT</w:t>
      </w:r>
      <w:r>
        <w:rPr>
          <w:sz w:val="24"/>
        </w:rPr>
        <w:br/>
      </w:r>
      <w:r>
        <w:rPr>
          <w:rStyle w:val="Cdseven"/>
          <w:sz w:val="24"/>
        </w:rPr>
        <w:t>TGCTTGGTCAGGTATATGG</w:t>
      </w:r>
      <w:r>
        <w:rPr>
          <w:sz w:val="24"/>
        </w:rPr>
        <w:t>GTAAGAAATCAGAGTTGTTTGCAGAAAATTACCTTTATTGTCATTTTGTAAGCTTTATATGCCACTCCCTAGTTGACTTGG</w:t>
        <w:br/>
        <w:t>ATTGACTTTAAGAATCAGACACTCAGCCTGTGCTGAAGTGGGTCTGAGTGTCTAAGTCATGAGTACCAACTCCAAATTAAAATTCATGTGTCTGAAAGTA</w:t>
        <w:br/>
        <w:t>TTATAGTGCATTTACCAGGAAAGGAGTTCGTTCAAGAAAGTAGAAGAATGCATTTCATTTGGATGTCTGTTTATGTTGTTTTTTTCTGTCTGTCCTTCCT</w:t>
        <w:br/>
        <w:t>CTAATGTGGATGAATACATTGAAAGCTAATGTTTTTGGATAGTATCAGAATTTTTGTGCTTGATGGGTGTTTAAGCCATGGTAACCTTTTAGTAGGGCTA</w:t>
        <w:br/>
        <w:t>ATAAATGTTCATTATATGCAAGTGCAGTTCTCCATACTTTCTGTGGAAGCATGTGTAAATAGTAACCTCTATTGGAATATCTGAAATTTATTTACATGTG</w:t>
        <w:br/>
        <w:t>CAG</w:t>
      </w:r>
      <w:r>
        <w:rPr>
          <w:rStyle w:val="Cdsodd"/>
          <w:sz w:val="24"/>
        </w:rPr>
        <w:t>TTTGTTGCTGGATCTCAACCAGTGAATGCTTTGGCATTTGTTATTGATGGGATTTATTATGGGGTATCAGACTTTGGATATGCTGCTTACTCGATG</w:t>
      </w:r>
      <w:r>
        <w:rPr>
          <w:sz w:val="24"/>
        </w:rPr>
        <w:t>G</w:t>
        <w:br/>
        <w:t>TAAGTTCCTACAATGGTTGAAAGATAGTTAAACATTCCATATTATTTTTCCCTCTTAACTCATTATTTCGTGCTCTTTTTTTTCTTTTGGCTTTTGTTAT</w:t>
        <w:br/>
        <w:t>GGGTAG</w:t>
      </w:r>
      <w:r>
        <w:rPr>
          <w:rStyle w:val="Cdseven"/>
          <w:sz w:val="24"/>
        </w:rPr>
        <w:t>GTTCTAGTTGGACTAGTTTCTTCAACTTTCCTTCTGGTGGCGGCTCCAGTAGGGCTTCCTGGAGTCTGGACTGGATTGTTTATTTTCATGGCTT</w:t>
      </w:r>
      <w:r>
        <w:rPr>
          <w:sz w:val="24"/>
        </w:rPr>
        <w:br/>
      </w:r>
      <w:r>
        <w:rPr>
          <w:rStyle w:val="Cdseven"/>
          <w:sz w:val="24"/>
        </w:rPr>
        <w:t>TGCGTGTTCTAGCTGGAGTTTGGAG</w:t>
      </w:r>
      <w:r>
        <w:rPr>
          <w:sz w:val="24"/>
        </w:rPr>
        <w:t>GTGAAGTATTTAATTAATATGGAAGGTGATAATTGTGAAACTTCATGTTTGTGTATTATTACCCATTGTCGTACT</w:t>
        <w:br/>
        <w:t>CATTCAAATCCTAGCTCAAAGAACAATGGCAAAATGATACAGGACATGTTGGATGAATGTAACATGACATCAAGTCGCATGTTATTTGTTCTCTTTTATG</w:t>
        <w:br/>
        <w:t>TCGGTATTTTATTGGGTAGGGGCAGGATACTCTATGGATAACATGATCAAAATTTTCTTCATAAGATTTATATTGAGTTAATATTTTTGTTTTCTTAAG</w:t>
      </w:r>
      <w:r>
        <w:rPr>
          <w:rStyle w:val="Cdsodd"/>
          <w:sz w:val="24"/>
        </w:rPr>
        <w:t>G</w:t>
      </w:r>
      <w:r>
        <w:rPr>
          <w:sz w:val="24"/>
        </w:rPr>
        <w:br/>
      </w:r>
      <w:r>
        <w:rPr>
          <w:rStyle w:val="Cdsodd"/>
          <w:sz w:val="24"/>
        </w:rPr>
        <w:t>TTGAGCAGTAAAAGTGGGCCTTGGGATACAATCTGGTATAGAGATGGAGCAGAAGATTGA</w:t>
      </w:r>
      <w:r>
        <w:rPr>
          <w:rStyle w:val="Utr3odd"/>
          <w:sz w:val="24"/>
        </w:rPr>
        <w:t>CCAACATGCATTCAGTACTCAGAAGTTCCAACATTCACTC</w:t>
      </w:r>
      <w:r>
        <w:rPr>
          <w:sz w:val="24"/>
        </w:rPr>
        <w:br/>
      </w:r>
      <w:r>
        <w:rPr>
          <w:rStyle w:val="Utr3odd"/>
          <w:sz w:val="24"/>
        </w:rPr>
        <w:t>CTCAGGTTAAAAAACCATTTTCAGAATGATCAGAAAATGATTCTCTCAAGAGCTCTCTTATATGAGGGCACTAAATTCCTGCAAAGAGAATCCAGTATCA</w:t>
      </w:r>
      <w:r>
        <w:rPr>
          <w:sz w:val="24"/>
        </w:rPr>
        <w:br/>
      </w:r>
      <w:r>
        <w:rPr>
          <w:rStyle w:val="Utr3odd"/>
          <w:sz w:val="24"/>
        </w:rPr>
        <w:t>CTGCAGGACTATAGTAAATTATTGAAATGTAGCAGCCAATTACTGCTAACCGATTGCCAAAATCTTGCTGATTCAAGTATTGATTGAATGGCCAATAGAA</w:t>
      </w:r>
      <w:r>
        <w:rPr>
          <w:sz w:val="24"/>
        </w:rPr>
        <w:br/>
      </w:r>
      <w:r>
        <w:rPr>
          <w:rStyle w:val="Utr3odd"/>
          <w:sz w:val="24"/>
        </w:rPr>
        <w:t>CAGGGAGGGAGAAAATTATTGAATGACCAGCCTACAGCTTAGAGGGTAGTCTTTTTGACCCTCTGTTTTTTGTTGGAAATTTGTATTTATTAGGAAATTG</w:t>
      </w:r>
      <w:r>
        <w:rPr>
          <w:sz w:val="24"/>
        </w:rPr>
        <w:br/>
      </w:r>
      <w:r>
        <w:rPr>
          <w:rStyle w:val="Utr3odd"/>
          <w:sz w:val="24"/>
        </w:rPr>
        <w:t>CACAATTTTGTATATTTTCATTGCTAAAGGTAGCTGCAATGCATGTAAGAATAAGTACTCTGACTTGTCCATTGCAGCTATTCAAGTTAGTTAGGTGTGT</w:t>
      </w:r>
      <w:r>
        <w:rPr>
          <w:sz w:val="24"/>
        </w:rPr>
        <w:br/>
      </w:r>
      <w:r>
        <w:rPr>
          <w:rStyle w:val="Utr3odd"/>
          <w:sz w:val="24"/>
        </w:rPr>
        <w:t>ACTGTGTAGTAATTACAATTTTTTAATAGTTTTTTACGTTAATGGTTAGCATTAATCTTAACGCAATTAACATTATTTATTCAGTAATTT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18G206500 | Chr18:49021770..49029829 forward</w:t>
        <w:br/>
      </w:r>
      <w:r>
        <w:rPr>
          <w:rStyle w:val="Cdsodd"/>
          <w:sz w:val="24"/>
        </w:rPr>
        <w:t>ATGGTGTCTTCTCTCTCTACCTTTTTTCTCTGCACACACTCTCTGAAATCCCCAACGCTGAAACCTCTCACGAAGTTTTATTGCTTCGCACGTCTTCGTT</w:t>
      </w:r>
      <w:r>
        <w:rPr>
          <w:sz w:val="24"/>
        </w:rPr>
        <w:br/>
      </w:r>
      <w:r>
        <w:rPr>
          <w:rStyle w:val="Cdsodd"/>
          <w:sz w:val="24"/>
        </w:rPr>
        <w:t>TTCGAGTTCCACCGAAAGCTTCTTCTCGGAACAAAAATGCCAACACTGATTCCGTGGAAACTCCGTCCCTCCAACCCTCTTCCCTTAAACCGCCTTATGA</w:t>
      </w:r>
      <w:r>
        <w:rPr>
          <w:sz w:val="24"/>
        </w:rPr>
        <w:br/>
      </w:r>
      <w:r>
        <w:rPr>
          <w:rStyle w:val="Cdsodd"/>
          <w:sz w:val="24"/>
        </w:rPr>
        <w:t>TTCCTCTTCTTCGCTGCTTCGTTGTTTCAG</w:t>
      </w:r>
      <w:r>
        <w:rPr>
          <w:sz w:val="24"/>
        </w:rPr>
        <w:t>GTACTCTTTGATTTCGAGTTCCTTGAAGTTGAATTTAAGTGTTTTTTTTTTAGAATTTAAAAGCACTGTT</w:t>
        <w:br/>
        <w:t>ATCTAATCATTTTTTTTAATGTATGTTCAGATTTTTTATTTTTTTATATCAACTACTTTAAAATTCATATGTAGAGTGATTTATAATTGATTGATAGTGT</w:t>
        <w:br/>
        <w:t>AAATTTTTTCAATATACAGAGAATGGAAATTGAACTTTTTTAATCTATTTATTTGTAAAG</w:t>
      </w:r>
      <w:r>
        <w:rPr>
          <w:rStyle w:val="Cdseven"/>
          <w:sz w:val="24"/>
        </w:rPr>
        <w:t>TGGGGTTTTGAAGTTTGTTTATTGGGTTTTGGCCAGCGAT</w:t>
      </w:r>
      <w:r>
        <w:rPr>
          <w:sz w:val="24"/>
        </w:rPr>
        <w:br/>
      </w:r>
      <w:r>
        <w:rPr>
          <w:rStyle w:val="Cdseven"/>
          <w:sz w:val="24"/>
        </w:rPr>
        <w:t>GGGTGGCTTACATTTGATGAATCGGTT</w:t>
      </w:r>
      <w:r>
        <w:rPr>
          <w:sz w:val="24"/>
        </w:rPr>
        <w:t>GTCTATGCTTTGTTTTGAATTTTTAGTTTAATTTTATGCGTAAAATGTATTTTGTATTGATTTAAGAGTTTTT</w:t>
        <w:br/>
        <w:t>ATTTGCTTGTTTGTTTATTTACAAATTGGGGTTTTGGAGATTGAATCTTGGGCTTTGAAATGAAATGGCTGGCTTAAAATTGATGAATTTGTTTTCTATG</w:t>
        <w:br/>
        <w:t>CTTTGCTTGAATTTAATTTTATGCATCTTTATTTACTTTGAAGTTTGTTTATTGGCCCATGAACAGTAATGGCTGACTTAAATTTGATGAACTTGGGATG</w:t>
        <w:br/>
        <w:t>GAG</w:t>
      </w:r>
      <w:r>
        <w:rPr>
          <w:rStyle w:val="Cdsodd"/>
          <w:sz w:val="24"/>
        </w:rPr>
        <w:t>ATAGTGCTCATTGCTCTGCCTGCTGCGTTGGCTTTGGCGGCTGATCCTATTGCCTCATTGATTGACACAGCGTTCGTTGGCCACATAG</w:t>
      </w:r>
      <w:r>
        <w:rPr>
          <w:sz w:val="24"/>
        </w:rPr>
        <w:t>GTACATTGG</w:t>
        <w:br/>
        <w:t>TGGAAATGAATTTTATGATCGGAGTTTTAATTTAATTTGGGGAAATAAAAAAGAATTGTGAGTTAGCTTCAGCTTTTTATTCTGAATTTGGAAGCTAAGG</w:t>
        <w:br/>
        <w:t>GTTTGTTAGGTTAGAGAAAATGTTTTTCTGTTTTCATTTTCAATTTTAACTATTAATTACAAATTTACAAAATGCCACATTGTTTCTTTTTCCGTTTAAA</w:t>
        <w:br/>
        <w:t>ATATTTATGCAAGAAAAGATGAAAACAGTAGAAATTTATAATTTCTTATATAAATCTTTGGAAACAGGAAATAAAGTCAAAACAATATGTCAATTTGTAA</w:t>
        <w:br/>
        <w:t>TTACTATTACACAAAATGCTTTCTGAAACCAAACATACCTTTTAATTATGGTAACAAGTGTTGTCTTTTCTCTGGTTCTGTTTGTTTTGACTTGTATTGA</w:t>
        <w:br/>
        <w:t>TAAATGATTGCTGTTGAATAGAGAATTCTCCCTTAATCAGATTTCTCCATGCAG</w:t>
      </w:r>
      <w:r>
        <w:rPr>
          <w:rStyle w:val="Cdseven"/>
          <w:sz w:val="24"/>
        </w:rPr>
        <w:t>GGGCAGTTGAATTGGCTGCAGTTGGGGTTTCAGCTTCTGGCTTTAA</w:t>
      </w:r>
      <w:r>
        <w:rPr>
          <w:sz w:val="24"/>
        </w:rPr>
        <w:br/>
      </w:r>
      <w:r>
        <w:rPr>
          <w:rStyle w:val="Cdseven"/>
          <w:sz w:val="24"/>
        </w:rPr>
        <w:t>TCTAGTGTCAAAAGCGTTCAATGTTCCTTTACTTAATGTTACTGCATCCTTTGTTGCGGAGGAGCAGGCACTGATTAGGAAGGAGGAAGAGTCCATTCCA</w:t>
      </w:r>
      <w:r>
        <w:rPr>
          <w:sz w:val="24"/>
        </w:rPr>
        <w:br/>
      </w:r>
      <w:r>
        <w:rPr>
          <w:rStyle w:val="Cdseven"/>
          <w:sz w:val="24"/>
        </w:rPr>
        <w:t>AGTGATAAAAATG</w:t>
      </w:r>
      <w:r>
        <w:rPr>
          <w:sz w:val="24"/>
        </w:rPr>
        <w:t>GTATGTTTTTCAACTATGGTATCAAAGTTTTAGTAGGGATGTCTACATTTGCTTGACATGGTCATAG</w:t>
      </w:r>
      <w:r>
        <w:rPr>
          <w:rStyle w:val="Cdsodd"/>
          <w:sz w:val="24"/>
        </w:rPr>
        <w:t>ATTTTCCTTTTCAGATGTAT</w:t>
      </w:r>
      <w:r>
        <w:rPr>
          <w:sz w:val="24"/>
        </w:rPr>
        <w:br/>
      </w:r>
      <w:r>
        <w:rPr>
          <w:rStyle w:val="Cdsodd"/>
          <w:sz w:val="24"/>
        </w:rPr>
        <w:t>ATACAAATA</w:t>
      </w:r>
      <w:r>
        <w:rPr>
          <w:sz w:val="24"/>
        </w:rPr>
        <w:t>GTTTTGATCTCATGTGGGTCATGATTTCTCTGGCAAGTACCAAAGCTAG</w:t>
      </w:r>
      <w:r>
        <w:rPr>
          <w:rStyle w:val="Cdseven"/>
          <w:sz w:val="24"/>
        </w:rPr>
        <w:t>AAGCTCCTTCCTTCAGTATCAACTTCTTTAGCACTTGCTGCA</w:t>
      </w:r>
      <w:r>
        <w:rPr>
          <w:sz w:val="24"/>
        </w:rPr>
        <w:br/>
      </w:r>
      <w:r>
        <w:rPr>
          <w:rStyle w:val="Cdseven"/>
          <w:sz w:val="24"/>
        </w:rPr>
        <w:t>ACTCTTGGAATGGCTGAAACTGTGGTGCTTACGCTTGGCTCTGGCATTCTTATGAATATCATGGGTATACCTGCT</w:t>
      </w:r>
      <w:r>
        <w:rPr>
          <w:sz w:val="24"/>
        </w:rPr>
        <w:t>GTATGTCATACTTGGCTAATTATTG</w:t>
        <w:br/>
        <w:t>ATCCGTACATCATTTCATATAAGTGATTTTACATTGCTTTATGCTATAATTTCTTCTGATTCTGCACTTTGCCAGGCCAGATAATCCCATCCGCTTAACA</w:t>
        <w:br/>
        <w:t>CAAAGAAAAAGAAAACAAAAAATAATCATTAGTTGCGAACACTAGAAGCACACTTTATTCAGGTTTAGGTCTAAATTTCTTTGCCTCTTTGGACAACCTC</w:t>
        <w:br/>
        <w:t>TCCTTGTAGCAAGATAATTGTATCATGAAAAGTCTAAATTGAAAGCAATATTTCAGGTTCAGCTAATATTTTGAACTTAATTATGAGGTTAGCTAGTGAA</w:t>
        <w:br/>
        <w:t>CTTGTAATTAATTTGTTATAAGCTTGTTTTATGTTTCATAATTGCAAATGATACTTTTTTCTTACTCAGTTATTTTATGCTACATAGTGGTGTATAATTT</w:t>
        <w:br/>
        <w:t>TAATGAATCATCATAAATGCGGGGAAAAAAATTCAGATATAGACTTATGTTTTGTTTTAATATAGCTTTTAATTGGTATATGAAATGTGTTCGGGATGGC</w:t>
        <w:br/>
        <w:t>TCCTATGTGTTTTGTAACAAGAACAATAACAACAACAACAACAAAGTCTTATCCCACTAGGTAAGGTCGGCTCGGCTACATGAATCATATGACGCCATTC</w:t>
        <w:br/>
        <w:t>AGTTTGGTTAAAAGCCAAAGCTTCAAGAATATTGTTTATCATGAGGTCTCCCTTGACAAATTCCTCCAAAGTCCATCTTGGCTCTCTCTTCTCCTTTTCA</w:t>
        <w:br/>
        <w:t>CTAGACTAAAGACCAGGCGACCTACTCTTCTCATTGGTGCCTCCCATGGCCTTCTTTTTACGTGTCTAAACCACCTTAATTTTCTGTCATCTTTTCCTCA</w:t>
        <w:br/>
        <w:t>ATCGATGCTACACCAATTTTTCTTATATATAATTATTTTGTATCTTGTCCTTTCTTGTGTAACCACACTTCCATCTTAACATTCTCATTTTTGCTACTCC</w:t>
        <w:br/>
        <w:t>TGCATTTCTCTCTCATCCTTTAAAGCTTAGCATTCACTATTATTGGGAAAAATTCAAGTCCTACATTAGCTAGAGATAAGGCCAAGATAGAGTATATAAG</w:t>
        <w:br/>
        <w:t>TGGGGGCAATCCTCACCATATGAGCTAGTTTTTGGGTCGAGGCCCAAACTCACATTCTAAGATGGTATCAGAGCCTATCATAAATCCATTTGAAGGGCCA</w:t>
        <w:br/>
        <w:t>CCCACCATGTTATCCATGCACTAAGCCCAAAAGTGCTAGGCATGAGGGGGGCTTATTGGAAAATCCCCAAGTCCCACATTGGCTAGAGAAAAGGTCAAGA</w:t>
        <w:br/>
        <w:t>TAGAGTATATAAGTGGGGGAAACCCTCACCTTATGAGCTAGCTTTTGGGGTTAAGTTAAACCCAAACCCACATTCTAAGAACTACCATATAGTATAATTG</w:t>
        <w:br/>
        <w:t>GGTGTATAACAATACCTTAAAATTTGTCTTTGAGTTTGATAGATACTTTGCAATTATAAATCACCCCGGATGCCTTCTTCTCCATTTTAGCCATCCCGCT</w:t>
        <w:br/>
        <w:t>TGTATCTTGTATGTGACATCCTCATTAATTTCTCCATCATTTTGTATTATTGATCCCAGATTCTTAAACATAAAAATGCGCAGCAAGAAAATTCTTATAT</w:t>
        <w:br/>
        <w:t>CTTGGTATTTTGTTCCTTTTTTGTTGGTTTAGGGGTCATGAAATGTAAAAAAGAAAAACACTTTTGGCTTCTCTTCATGGGTACTTGGTTTTATATAATT</w:t>
        <w:br/>
        <w:t>GGATTTTACTTGTATAATCTTGTTTACATCACTTATTCCATTTATAGCTGTTTAG</w:t>
      </w:r>
      <w:r>
        <w:rPr>
          <w:rStyle w:val="Cdsodd"/>
          <w:sz w:val="24"/>
        </w:rPr>
        <w:t>GATTCTCCGATGCGTGGACCTGCTGAGCAGTTTCTTACATTGAGG</w:t>
      </w:r>
      <w:r>
        <w:rPr>
          <w:sz w:val="24"/>
        </w:rPr>
        <w:br/>
      </w:r>
      <w:r>
        <w:rPr>
          <w:rStyle w:val="Cdsodd"/>
          <w:sz w:val="24"/>
        </w:rPr>
        <w:t>GCCTTTGGCACTCCAGCAATTGTGCTCGCATTAGCTGCGCAAGGCACCTTTCGTGGATTTTTAGATACGAAGACACCTCTATATGCTGTTGGCAA</w:t>
      </w:r>
      <w:r>
        <w:rPr>
          <w:sz w:val="24"/>
        </w:rPr>
        <w:t>GTATT</w:t>
        <w:br/>
        <w:t>TCAGCAGCTTACTCTCTCTCTCTCTCTCTCTCTTCTCATATGTTACATACAATTAACATTAGTGATTAAGTACTCATTTACCAACAGTACTTTTGAATAA</w:t>
        <w:br/>
        <w:t>TTTTAATTGGCAACAATTTTGAAGTTTTTATTTATTTATAAATGGCACTGAGCTTAGAAATAGTTCAATTTTGACAAGAAATTAACAGTTTAACATGCCT</w:t>
        <w:br/>
        <w:t>TTATGAATCAAGGAAAGAG</w:t>
      </w:r>
      <w:r>
        <w:rPr>
          <w:rStyle w:val="Cdseven"/>
          <w:sz w:val="24"/>
        </w:rPr>
        <w:t>AGTTCATAATTTGAAATTTGAAATTACAAACAAGTATCTATTAACAGAGATGTTCCTTG</w:t>
      </w:r>
      <w:r>
        <w:rPr>
          <w:sz w:val="24"/>
        </w:rPr>
        <w:t>GTAAATATGTAATGGGGATTGC</w:t>
        <w:br/>
        <w:t>ATGATTGTCTTAATCAGTGAAACTATAATCTATTATCCACGGTTTATATTTTTTGGGAAGATGCAAAGGTTTTTAACTTTTTTGACAATTGGATTATTTA</w:t>
        <w:br/>
        <w:t>AACAATCTTAATTCATGGTGAAGGCCCTTTTTGGACTACTATATAAAATGCTGGAAGAGTATAATGTTACAATAGAGAATAATAAATGAATTGGGATGTA</w:t>
        <w:br/>
        <w:t>GCAAAGAAAATGCTATTACCAGCAAATGTTTATATGTTCTTCATTTTACCTTTTTCTGTATAGTTAACCATAAGATCCTCTAGCAAATTCTGAGTGTTTG</w:t>
        <w:br/>
        <w:t>CTTTCTAATTTATATATGTGATTTCCATGATGGATTATATATTTTCTCACTGCAATTTGGCTCTATGGGATGTCACCTTCATGCTTTTACATGTTTATGC</w:t>
        <w:br/>
        <w:t>TTTACAAAATGCTCCATGCAGTGCTGCTAGGGTTGATGTGTACTTGTGGAAAAATAGGAGTACATGTCTAGGTTTGCTTGATGTAAATAATGAAGGGTTG</w:t>
        <w:br/>
        <w:t>CCTTGGAATGTCAG</w:t>
      </w:r>
      <w:r>
        <w:rPr>
          <w:rStyle w:val="Cdsodd"/>
          <w:sz w:val="24"/>
        </w:rPr>
        <w:t>GTGTGGGAAACTTTCTTAAAGCCATATTGGATCCAATATTAATATTTCTTTTTGGTCTTGGTGGTGCTACAGTTGCTACTTTGATC</w:t>
      </w:r>
      <w:r>
        <w:rPr>
          <w:sz w:val="24"/>
        </w:rPr>
        <w:br/>
      </w:r>
      <w:r>
        <w:rPr>
          <w:rStyle w:val="Cdsodd"/>
          <w:sz w:val="24"/>
        </w:rPr>
        <w:t>TCTGA</w:t>
      </w:r>
      <w:r>
        <w:rPr>
          <w:sz w:val="24"/>
        </w:rPr>
        <w:t>GTATGTCAATGATGTGTTAAACTTAGTATTATCTGTGCATTCTGCACACATCCCTTAATTCATGTGATCTGCTTTCAACAGAGTTTGTCTTTGTG</w:t>
        <w:br/>
        <w:t>TTCACCAG</w:t>
      </w:r>
      <w:r>
        <w:rPr>
          <w:rStyle w:val="Cdseven"/>
          <w:sz w:val="24"/>
        </w:rPr>
        <w:t>ATATTTAATAGCTTTCATTCTGCTATGGAAATTGAGTGACAAAGTGCTGCTAATCCCTTCCGAATTTTATGGGAGAAAATTTTTCAGCTATC</w:t>
      </w:r>
      <w:r>
        <w:rPr>
          <w:sz w:val="24"/>
        </w:rPr>
        <w:br/>
      </w:r>
      <w:r>
        <w:rPr>
          <w:rStyle w:val="Cdseven"/>
          <w:sz w:val="24"/>
        </w:rPr>
        <w:t>TGAAATCTG</w:t>
      </w:r>
      <w:r>
        <w:rPr>
          <w:sz w:val="24"/>
        </w:rPr>
        <w:t>GTATGCACAATTAAGTTGAATTGTTGCTTTGCCTTTCCCTTCCCTTCAATGAAAATTGGTAATGATGATGAAATGATTGGAGTAGATTGGA</w:t>
        <w:br/>
        <w:t>AAGATGATTGCAAGTTTCTGCAGTATGTCATTGAAATTTTCTTAGACAAGCTTCATCTATTCATGATTGTGGATAGCAAATTCAGCTTCATCTGTGCATG</w:t>
        <w:br/>
        <w:t>ATTGTGGATAGAAAATTTAACTCAACTGAGTATCTCAAACAATACCTTTTCTTGAGAATTAATGACCTAAGTGTGAATATGTGGATTGCATAACATTTTG</w:t>
        <w:br/>
        <w:t>GTTTCTGTTGATTTTGTGCTTTAAGTTTTATTTATTTATTTATTATTTTTCATTTGATTCTGTCCTATGCTTGAAACTCTGGGAG</w:t>
      </w:r>
      <w:r>
        <w:rPr>
          <w:rStyle w:val="Cdsodd"/>
          <w:sz w:val="24"/>
        </w:rPr>
        <w:t>AGACTTTACTTTTTG</w:t>
      </w:r>
      <w:r>
        <w:rPr>
          <w:sz w:val="24"/>
        </w:rPr>
        <w:br/>
      </w:r>
      <w:r>
        <w:rPr>
          <w:rStyle w:val="Cdsodd"/>
          <w:sz w:val="24"/>
        </w:rPr>
        <w:t>ATTCAAATTGGATTTTACTGTGTCTTGAACCAGCTATCCCAATAGCTGAAGTTTTTAAAGACATCCCTAACATCCCCCCTCCCCCTATTCCTAAAATGTT</w:t>
      </w:r>
      <w:r>
        <w:rPr>
          <w:sz w:val="24"/>
        </w:rPr>
        <w:br/>
      </w:r>
      <w:r>
        <w:rPr>
          <w:rStyle w:val="Cdsodd"/>
          <w:sz w:val="24"/>
        </w:rPr>
        <w:t>TTT</w:t>
      </w:r>
      <w:r>
        <w:rPr>
          <w:sz w:val="24"/>
        </w:rPr>
        <w:t>GTATTTTGAGAATGAAATATGAATTTCATTAACTTGAAAATGTTTTGTTTGGTTAATTGCTTCTATTACTAGGCAGAATACATTATGTGAGTTAAGG</w:t>
        <w:br/>
        <w:t>TGCGATGCAGATTAATCTTTCCTTTTTAACTATTGCACTTTGTGGGTGGTCTTGTTTCTGCTAG</w:t>
      </w:r>
      <w:r>
        <w:rPr>
          <w:rStyle w:val="Cdseven"/>
          <w:sz w:val="24"/>
        </w:rPr>
        <w:t>GACTTTGGCTGTGTTTATAACTGTGATGCTGTCAAC</w:t>
      </w:r>
      <w:r>
        <w:rPr>
          <w:sz w:val="24"/>
        </w:rPr>
        <w:br/>
      </w:r>
      <w:r>
        <w:rPr>
          <w:rStyle w:val="Cdseven"/>
          <w:sz w:val="24"/>
        </w:rPr>
        <w:t>ATCTGTGGCAGCTCAGCAGGGCCCTATACCACCTATGGCAGGTCATCAAATTTGCATGCAAGTTTGGTTGTCT</w:t>
      </w:r>
      <w:r>
        <w:rPr>
          <w:sz w:val="24"/>
        </w:rPr>
        <w:t>GTTTCTTTGCTCAATGATGCTTACACC</w:t>
        <w:br/>
        <w:t>AAGAATTGAAGCAGGCGATGTGGGACCTTGCAACACCCCTCCCTTCACAAATGCCTGTCAGAACAAACAAGCCTACCAGAACAGGCGATTGACCAAGATG</w:t>
        <w:br/>
        <w:t>GGATATAGGCTTTGATATCATGTTAAATCTTATCTTAAAACCAATTGACATTAAGTGAAGTTGACCAACAAATATATAAGTTACACCCCAGGAATTGAGG</w:t>
        <w:br/>
        <w:t>CAGACGATGTGGGACCGTCCAGCAGGGGGCATTCCATTTTACATGATAAGCTTGATACTTTTCCATTTCCCAAGATACTGAAATGGTATTAGTAAGAAAT</w:t>
        <w:br/>
        <w:t>AAGAATTCAAATATTGTACCATATCCTCCAATGTGGCCCAAAAAGAAACATTTGGCAAAGATTGGAAGAATTGACTCTGTATCATGCAGTTTCAAATGGT</w:t>
        <w:br/>
        <w:t>ACAGATGATATGATCTATTATTTGAAGATATGAAACAAACTAACTATTTCAAAATTATTAGGTCTTTGAAATTATGTTAGAACTCACGGTCACGGTGTTA</w:t>
        <w:br/>
        <w:t>TGAAAAACAGAAATTCAATATAACAGTGTTATTTAATATGAAAGATAGCAGAAAGCTAGTACAGGAATTGAGAATGACAACCAGAGTCTGTGACTCCTTC</w:t>
        <w:br/>
        <w:t>TCCAGAGAAATATTCCCCTAAACAACCACCATTCCCCCTTCCCTTTTTTCTCTCTCCTCACCTCCTTACATACTCCATCCCCTAACAGAATTTGTTAGAA</w:t>
        <w:br/>
        <w:t>TCTACTATGCCACGTCATGTAACTAACTCGCACTCCCTAATCCTATTTTCTTTCTCCTAGAATAAACTTTCCATATAGTGGGCCTATGTGACTCCTCACC</w:t>
        <w:br/>
        <w:t>AATATGAATATCAGTATTATTCACCGGTGTCCTATCAAATTAATTTGGCTGAAACTTACTGTATCGTGTTAAAATGACATTTCTTTTACAG</w:t>
      </w:r>
      <w:r>
        <w:rPr>
          <w:rStyle w:val="Cdsodd"/>
          <w:sz w:val="24"/>
        </w:rPr>
        <w:t>GCACTTCTT</w:t>
      </w:r>
      <w:r>
        <w:rPr>
          <w:sz w:val="24"/>
        </w:rPr>
        <w:br/>
      </w:r>
      <w:r>
        <w:rPr>
          <w:rStyle w:val="Cdsodd"/>
          <w:sz w:val="24"/>
        </w:rPr>
        <w:t>GCCTGTAATTACTCCCTGGGAAATTATGAGCAAGCAAGCCTTGTCATATTTAGAGTGATGCAG</w:t>
      </w:r>
      <w:r>
        <w:rPr>
          <w:sz w:val="24"/>
        </w:rPr>
        <w:t>GTTGTCACCATAAATTGCTTTCTTCTTCCTTCATACC</w:t>
        <w:br/>
        <w:t>TTCTGTTAGTGAGATTGGAACTTATACTGACCCCGAATTCTTTTCTGGTACTCTCTTTTACATGTTAAACAG</w:t>
      </w:r>
      <w:r>
        <w:rPr>
          <w:rStyle w:val="Cdseven"/>
          <w:sz w:val="24"/>
        </w:rPr>
        <w:t>ATTGGTTTAGGAGCAGGAATCACTTTGT</w:t>
      </w:r>
      <w:r>
        <w:rPr>
          <w:sz w:val="24"/>
        </w:rPr>
        <w:br/>
      </w:r>
      <w:r>
        <w:rPr>
          <w:rStyle w:val="Cdseven"/>
          <w:sz w:val="24"/>
        </w:rPr>
        <w:t>CAATGATCTTATTCTTTGGGTTTGGAGCATTTTCTAGTTTATTTAGCACAGATTCTGAAGTTCTGGATGTTGCTCGGTCAGGTATATGG</w:t>
      </w:r>
      <w:r>
        <w:rPr>
          <w:sz w:val="24"/>
        </w:rPr>
        <w:t>GTAAGAAATCA</w:t>
        <w:br/>
        <w:t>CAGTTGTTTGCAGAAAATTACCTTTATTATCATTTTGTAGGCTTTATATGCCACTCCCTAGTTGACTTGGATTGACTTTAAGAGTCAGACACTCAGCCTG</w:t>
        <w:br/>
        <w:t>TGCAGAAGTGGGTCTGAGTGGCCAAGTTATGAGTACCAACTCCAAACTGAAATCCTTTTGTTTGAAAGTATTAGCCTGTGCAGAAGTGGGTCTGAGTGGC</w:t>
        <w:br/>
        <w:t>CAAGTCATGAGTACCAACTCCAAACTGAAATCCTTTTGTTTGAAAGTATTAGCCTGTGCAGAAGTGGGTCTGAGTGGCCAAGTCATGAGTACCAACTCCA</w:t>
        <w:br/>
        <w:t>AACTGAAATCCTTTTGTTTGAAAGTATTAGCCTGTGCAGAATTGGGTCTGAGTGGCCAAGTCATGAGTACCAACTCCAAATTGAAATCCTTTTGTTTGAA</w:t>
        <w:br/>
        <w:t>ACTATTATAGTGCATTTACCAGGAAAGGAGTTCGCTCAAGAAAGTAAAAGAAAGCATTTCATTTGGATGTCTGTTTATATTTTTTTTTTGTCTGTCTGTT</w:t>
        <w:br/>
        <w:t>CTTCCTCTAATGTTGATTAATACATTGAAAGCTAATATTTTTTGACAGTATCAGAATTTTTGTTCTTGATGGGTGTTTAAGCCATGGTAACCTTTTAGTA</w:t>
        <w:br/>
        <w:t>GGGCTGATAAGGGTTCATTATATGCAGTGCAATTCTCCATTCTTTCTGTGGAAGCATGTATACACAGTAACGTCAATTGGAATGTCTGAAATTTATTTAC</w:t>
        <w:br/>
        <w:t>ATGTGCAG</w:t>
      </w:r>
      <w:r>
        <w:rPr>
          <w:rStyle w:val="Cdsodd"/>
          <w:sz w:val="24"/>
        </w:rPr>
        <w:t>TTTGTTGCTGGATCTCAACCAGTGAATGCTTTGGCATTTGTTATTGATGGGATTTATTACGGGGTATCAGACTTTGGTTATGCTGCTTACTC</w:t>
      </w:r>
      <w:r>
        <w:rPr>
          <w:sz w:val="24"/>
        </w:rPr>
        <w:br/>
      </w:r>
      <w:r>
        <w:rPr>
          <w:rStyle w:val="Cdsodd"/>
          <w:sz w:val="24"/>
        </w:rPr>
        <w:t>GATGGTAATTTCCTACCATG</w:t>
      </w:r>
      <w:r>
        <w:rPr>
          <w:sz w:val="24"/>
        </w:rPr>
        <w:t>GTTGAAAGATAGTTAAACATGCCATATGATTCTTTCCTCTTAACTCATTTCCTCGTGCCCTTTTTTTCTTTTGGTTTTTG</w:t>
        <w:br/>
        <w:t>TTATGGTGGTGTTAG</w:t>
      </w:r>
      <w:r>
        <w:rPr>
          <w:rStyle w:val="Cdseven"/>
          <w:sz w:val="24"/>
        </w:rPr>
        <w:t>TTGGACTAGTTTCTTCAACTTTCCTTCTGGTGGTGGCTCCAGTAGGGCTTCCTGGAGTCTGGACTGGATTGTTTATCTTCATGGC</w:t>
      </w:r>
      <w:r>
        <w:rPr>
          <w:sz w:val="24"/>
        </w:rPr>
        <w:br/>
      </w:r>
      <w:r>
        <w:rPr>
          <w:rStyle w:val="Cdseven"/>
          <w:sz w:val="24"/>
        </w:rPr>
        <w:t>TTTGCGTGTTCTAGCTGGACTTTGGAT</w:t>
      </w:r>
      <w:r>
        <w:rPr>
          <w:sz w:val="24"/>
        </w:rPr>
        <w:t>GTGAAGTATTTAATTCATTTGGAAGGTGATAGTTGGGAAACTTCATGTTGGTGTGTTATTACCCATTGCACTA</w:t>
        <w:br/>
        <w:t>CTCATTCAAATCCTACCTCGGAACAATGGCAAAATGACACAGGACATGTTGGATGAATGTGACTTGACATCAAGTCACATATTATTTGTTCTCTTTTATC</w:t>
        <w:br/>
        <w:t>TTGGTATTTTATTGGGGAGGGGTAGGATACTCTATGAATAACATGATCAAAATTTTCTTCATAAGATTTTTATTGAGTTAATATTTTTGTTTTCTTAAG</w:t>
      </w:r>
      <w:r>
        <w:rPr>
          <w:rStyle w:val="Cdsodd"/>
          <w:sz w:val="24"/>
        </w:rPr>
        <w:t>G</w:t>
      </w:r>
      <w:r>
        <w:rPr>
          <w:sz w:val="24"/>
        </w:rPr>
        <w:br/>
      </w:r>
      <w:r>
        <w:rPr>
          <w:rStyle w:val="Cdsodd"/>
          <w:sz w:val="24"/>
        </w:rPr>
        <w:t>TTGAGCAGCAAAAGTGGGCCTTGGGATACATTCTGGTATAAAGATGGAGCAGAAGATTGA</w:t>
      </w:r>
    </w:p>
    <w:p>
      <w:pPr>
        <w:pStyle w:val="Normal"/>
        <w:rPr>
          <w:rStyle w:val="Utr3odd"/>
          <w:sz w:val="24"/>
        </w:rPr>
      </w:pPr>
      <w:r>
        <w:rPr>
          <w:sz w:val="24"/>
        </w:rPr>
        <w:t>&gt;Glyma.11G112100 | Chr11:8549493..8555269 forward</w:t>
        <w:br/>
      </w:r>
      <w:r>
        <w:rPr>
          <w:rStyle w:val="Utr5odd"/>
          <w:sz w:val="24"/>
        </w:rPr>
        <w:t>ACTAGATAATGAGTTTACCATCGTGAGCCACTCAGCCTGTGTTTGGTGGGAGGGATTATTCAGCTTCCCTTTTTCCTTCCCTCCACCCAACCAGAGTTAG</w:t>
      </w:r>
      <w:r>
        <w:rPr>
          <w:sz w:val="24"/>
        </w:rPr>
        <w:br/>
      </w:r>
      <w:r>
        <w:rPr>
          <w:rStyle w:val="Utr5odd"/>
          <w:sz w:val="24"/>
        </w:rPr>
        <w:t>ACACCGAAA</w:t>
      </w:r>
      <w:r>
        <w:rPr>
          <w:rStyle w:val="Cdsodd"/>
          <w:sz w:val="24"/>
        </w:rPr>
        <w:t>ATGGCTTTCAAACTGAAATCACTACCTCTCCTTTGCTCTCTTCACTCCCCTTCCCGCCAAAACCCTAATTCAACACTCTCAAACCATCACT</w:t>
      </w:r>
      <w:r>
        <w:rPr>
          <w:sz w:val="24"/>
        </w:rPr>
        <w:br/>
      </w:r>
      <w:r>
        <w:rPr>
          <w:rStyle w:val="Cdsodd"/>
          <w:sz w:val="24"/>
        </w:rPr>
        <w:t>TTTCTCGTCGCTTCTTCGCACCTTCCATTCCTCCCACCCTGTGCCTATCCGGCGCAGCCTCAGCGTCCACCTTTCATCGCCATCGCTTCTTCGTAACCGC</w:t>
      </w:r>
      <w:r>
        <w:rPr>
          <w:sz w:val="24"/>
        </w:rPr>
        <w:br/>
      </w:r>
      <w:r>
        <w:rPr>
          <w:rStyle w:val="Cdsodd"/>
          <w:sz w:val="24"/>
        </w:rPr>
        <w:t>TCGAAGCCAAGACGAAGACCAGATCACTGAGGCTCTTGAACAAGAAGAAGAGAAAGACAACGAAGAAATATCGAGGCAGGGTGAGAAAAAGGAACTCGCG</w:t>
      </w:r>
      <w:r>
        <w:rPr>
          <w:sz w:val="24"/>
        </w:rPr>
        <w:br/>
      </w:r>
      <w:r>
        <w:rPr>
          <w:rStyle w:val="Cdsodd"/>
          <w:sz w:val="24"/>
        </w:rPr>
        <w:t>AAGCAAGGCATATGGGATCAGATAAAGGAAATTGTGATGTTCACAGGACCAGCAACTGGACTTTGGATATGTGGACCACTTATGAGTCTCATCGATACTG</w:t>
      </w:r>
      <w:r>
        <w:rPr>
          <w:sz w:val="24"/>
        </w:rPr>
        <w:br/>
      </w:r>
      <w:r>
        <w:rPr>
          <w:rStyle w:val="Cdsodd"/>
          <w:sz w:val="24"/>
        </w:rPr>
        <w:t>CAGTTATTGGTCAGAGAAGTTCAATTGAGCTTGCTGCTTTAG</w:t>
      </w:r>
      <w:r>
        <w:rPr>
          <w:sz w:val="24"/>
        </w:rPr>
        <w:t>GTACTGATAAATTGTCACTTATAATATACCTTACATTATTAGATTTTTCTATTAATTA</w:t>
        <w:br/>
        <w:t>TGGATATAACACAGTTATCTTGTTTTAATTTGCTATGAACAG</w:t>
      </w:r>
      <w:r>
        <w:rPr>
          <w:rStyle w:val="Cdseven"/>
          <w:sz w:val="24"/>
        </w:rPr>
        <w:t>GTCCTGCTACAGTTGTTTGTGATTACATGTGCTACGTGTTCATGTTTCTATCAATTGC</w:t>
      </w:r>
      <w:r>
        <w:rPr>
          <w:sz w:val="24"/>
        </w:rPr>
        <w:br/>
      </w:r>
      <w:r>
        <w:rPr>
          <w:rStyle w:val="Cdseven"/>
          <w:sz w:val="24"/>
        </w:rPr>
        <w:t>TACTTCCAATATGGTTGCTACTGCCCTTGCCAAACAG</w:t>
      </w:r>
      <w:r>
        <w:rPr>
          <w:sz w:val="24"/>
        </w:rPr>
        <w:t>GTTGGTAACAAACGCGTGATATCGGATGCTTAATAAGATGTGTCTTCTTACGAAAAAAAAAAT</w:t>
        <w:br/>
        <w:t>GATGCACGCGGAACTCCAGATCTAGATCTGTGATGTTGACATCATCGATGTTCTTAAGTATAGTGTGTGAAGTGAAGCTACTGTTATGTACCAGAGTTAT</w:t>
        <w:br/>
        <w:t>AAGGTTGTATTGATGGTAAAAGGAGAAGGGAGGGAGAAAAAAGTGGTAGGTTCGATTCCTTTTCTAACAAAAAAAAACTAACAATTAACAACTCACCTTT</w:t>
        <w:br/>
        <w:t>GCTGATAAAAAATCAACTGTTATGTGCCACAAGTTAGGCTGGTGCCCCATGCATTTGCTATTTTCTTCACATATCTTATAACACATTCGATCCCATATAT</w:t>
        <w:br/>
        <w:t>GATTTGCATGTGAGGACAACATAGAATTATAACATTTAACTTGAACTAGTTACTTGGTCTCTATTCTTGTTTTCTTTTTAAGTTTTAGTCCCTGTATCAG</w:t>
        <w:br/>
        <w:t>AAAACAGCAAGTTTTAGTTCTTAGACAATTTTTTTGTAGTGGTTTATCCCCACCAGAAAGTTTTTGTTGCAGTTTTATACCATTGAAAAATTTTCTCTGG</w:t>
        <w:br/>
        <w:t>TGTTAACACTATGGACCAAAGCTCAACTTTTATTATGCATGTGTAGGGATTAAAACTTGTAGTTTGTTCGCATGGGAATTAAAACCTAGAATGAGGACAA</w:t>
        <w:br/>
        <w:t>CTATTGGGAACATATGAATAGTTTAACCTATAACATTTACTAGCCGGTAATGAGCCAGCCAGATTGGTTATAGGAACTTAATATCCACACTACAGCTTAA</w:t>
        <w:br/>
        <w:t>CATTCAATGCTGTAATATTTAAATATGTGGTGGTGATGCGATGATTTATCTATTATGATTTGATTTGACTAAAACTACATGATTGTGTAGACTTCAATCT</w:t>
        <w:br/>
        <w:t>GCATATCCACCACTTTGTGCTTTCAGGACTGATACTGCTCTTTCACGAGTTTGTGTAG</w:t>
      </w:r>
      <w:r>
        <w:rPr>
          <w:rStyle w:val="Cdsodd"/>
          <w:sz w:val="24"/>
        </w:rPr>
        <w:t>GACAAAGAAGAAGTACAACATCACATATCTGTATTGCTTTTT</w:t>
      </w:r>
      <w:r>
        <w:rPr>
          <w:sz w:val="24"/>
        </w:rPr>
        <w:br/>
      </w:r>
      <w:r>
        <w:rPr>
          <w:rStyle w:val="Cdsodd"/>
          <w:sz w:val="24"/>
        </w:rPr>
        <w:t>GTTGGGTTATCTTGTGGCATTGCGATGCTTTTGTTCACAAGGCTATTTGGTGCTGCTATAATAACTG</w:t>
      </w:r>
      <w:r>
        <w:rPr>
          <w:sz w:val="24"/>
        </w:rPr>
        <w:t>GTATTGAAAATGGTGTGCTTTATCCATTTCTGC</w:t>
        <w:br/>
        <w:t>TCTTAAACACATTTTGGTAGCAGAACCAATCTCATAACTGATGATTTTGCTATTTGTCTTTTCAG</w:t>
      </w:r>
      <w:r>
        <w:rPr>
          <w:rStyle w:val="Cdseven"/>
          <w:sz w:val="24"/>
        </w:rPr>
        <w:t>CTTTCACTGGACCAAAGAATGTACACGTAGTACCT</w:t>
      </w:r>
      <w:r>
        <w:rPr>
          <w:sz w:val="24"/>
        </w:rPr>
        <w:br/>
      </w:r>
      <w:r>
        <w:rPr>
          <w:rStyle w:val="Cdseven"/>
          <w:sz w:val="24"/>
        </w:rPr>
        <w:t>GCAGCTAGCAATTATGTAAAG</w:t>
      </w:r>
      <w:r>
        <w:rPr>
          <w:sz w:val="24"/>
        </w:rPr>
        <w:t>GTTTGTTTCTACGTGATTTTATATCCTTTGACTTAAATAATGACTGCAATCCATGGTCTATAAATTCAAGATGTTACAG</w:t>
        <w:br/>
        <w:t>AACATTTTATGGAGAGAAGTAATTTATGCTTTCATCAATTTTTGTTTTCTTGTAACTGTATGTGAAGGTCTTATATAACAAGCTTTTTTTACAAAGAGAT</w:t>
        <w:br/>
        <w:t>GGAATCTTGTGAATAAGAATTTGCTTTATGTTTCTTAATTAATTTAGAAAGTTAAGCGATGGTGTTCTCCTCCGCTTAATTTGCTGCAGTGAATTTTCAG</w:t>
        <w:br/>
        <w:t>TTACACTCATTCTTTTTTTTTTTTAG</w:t>
      </w:r>
      <w:r>
        <w:rPr>
          <w:rStyle w:val="Cdsodd"/>
          <w:sz w:val="24"/>
        </w:rPr>
        <w:t>ATTCGAGGCTTGGCATCACCTGCTTTACTTGTTGGATGGGTAGCTCAGAGTGCAAG</w:t>
      </w:r>
      <w:r>
        <w:rPr>
          <w:sz w:val="24"/>
        </w:rPr>
        <w:t>GTGCAAATATGCTATTTA</w:t>
        <w:br/>
        <w:t>TTTCTAAGATCTGATTATCATAAGAGGTTGGAATTTTTTATGTCAAATATGAGATACTGCCCGAGTCTTGACATTCTATTTCATGAAGCAATTGATTTCA</w:t>
        <w:br/>
        <w:t>TGTTGAAACACTGCTCAATATAATAGTAGATTTTCTCTTGATATTTTGCTGGAAACTCTTGGCTAAAATTCCCTTGCTTTGACATATCTGAAACAGCTTC</w:t>
        <w:br/>
        <w:t>TCTATATGTGGAATATATCTTGTCTGTTTCTTATATTTTAAACAAAGTATGCATTTTCCTCTTTCTGGTTTTACTTTCTTTAAAAAAAAAAACTGTAATT</w:t>
        <w:br/>
        <w:t>GTGAACAACCTTTTTTAAGTTGCTCTTACCATTCGCATAGCTTAATATAATACCAAGAATCATTGTTTGCTTTGTATGATTTGAAAAATATGGTAAGCCT</w:t>
        <w:br/>
        <w:t>TGGCTTATTGAATCAATTTATTGTTTTGGTATTCACATTCTGCAG</w:t>
      </w:r>
      <w:r>
        <w:rPr>
          <w:rStyle w:val="Cdseven"/>
          <w:sz w:val="24"/>
        </w:rPr>
        <w:t>TCTTGGTATGAAAGATTCCTTGGGACCCTTGAAAGCTTTAGCTGCTGCTACAGTT</w:t>
      </w:r>
      <w:r>
        <w:rPr>
          <w:sz w:val="24"/>
        </w:rPr>
        <w:br/>
      </w:r>
      <w:r>
        <w:rPr>
          <w:rStyle w:val="Cdseven"/>
          <w:sz w:val="24"/>
        </w:rPr>
        <w:t>ATAAATGTCGCTGGTTGTGTACTTTTGTGCACCTATTTAGGTTATGGAATTGTAGGGGCTGCGTGGGCTACAATGGTTTCACAA</w:t>
      </w:r>
      <w:r>
        <w:rPr>
          <w:sz w:val="24"/>
        </w:rPr>
        <w:t>GTATGCTGAGCTAACT</w:t>
        <w:br/>
        <w:t>CTTATGCATCATAATATATTGAATTGCATTATATATGGTTCTTCCTATTCTCAAAGTACTCTAACTTGTTATATACTGCTTTTCTTTTCCCTTGCTGATT</w:t>
        <w:br/>
        <w:t>CTAG</w:t>
      </w:r>
      <w:r>
        <w:rPr>
          <w:rStyle w:val="Cdsodd"/>
          <w:sz w:val="24"/>
        </w:rPr>
        <w:t>GTTGTTGCTTCTTACATGATGATTCAAAATCTAAATATGAAGGGATATAATGCACTTGCCTTCTCCATTCCTTCAGGGAAGGAACTTCTGACGATA</w:t>
      </w:r>
      <w:r>
        <w:rPr>
          <w:sz w:val="24"/>
        </w:rPr>
        <w:br/>
      </w:r>
      <w:r>
        <w:rPr>
          <w:rStyle w:val="Cdsodd"/>
          <w:sz w:val="24"/>
        </w:rPr>
        <w:t>TTTGGGCTTGCTGCTCCTGTTTTTATAACATTGATGTCAAAG</w:t>
      </w:r>
      <w:r>
        <w:rPr>
          <w:sz w:val="24"/>
        </w:rPr>
        <w:t>GTTGTCTCAAGTATTATACTAGATCTGTGGCTTTGTCTAGAGTGGTATAACCTTTTAA</w:t>
        <w:br/>
        <w:t>TATAATCTGAAGTTCTGATGTTTAG</w:t>
      </w:r>
      <w:r>
        <w:rPr>
          <w:rStyle w:val="Cdseven"/>
          <w:sz w:val="24"/>
        </w:rPr>
        <w:t>GTGGCTTTTTACGCACTACTTATATATTTTGCTACATCAATGGGTACACATACAATGGCTGCTCATCAA</w:t>
      </w:r>
      <w:r>
        <w:rPr>
          <w:sz w:val="24"/>
        </w:rPr>
        <w:t>GTTAGT</w:t>
        <w:br/>
        <w:t>GTTTTTTTTGTTTCCTGTTTTGTGACTATTCCTTCCTTTGCCTGCCATCTGAGCTTTTTTTAAAAACAAAAACTCAAGGCCAGTGATAACTTCATTCCCT</w:t>
        <w:br/>
        <w:t>CTTCAG</w:t>
      </w:r>
      <w:r>
        <w:rPr>
          <w:rStyle w:val="Cdsodd"/>
          <w:sz w:val="24"/>
        </w:rPr>
        <w:t>GTCATGGTCCAAACCTATTTAATGTGTACCGTATGGGGTGAACCTCTCTCCCAAACCTCTCAATCATTTATGCCTGAATTGATATATGGAGTAA</w:t>
      </w:r>
      <w:r>
        <w:rPr>
          <w:sz w:val="24"/>
        </w:rPr>
        <w:br/>
      </w:r>
      <w:r>
        <w:rPr>
          <w:rStyle w:val="Cdsodd"/>
          <w:sz w:val="24"/>
        </w:rPr>
        <w:t>ATCGGAGTTTGTCAAAG</w:t>
      </w:r>
      <w:r>
        <w:rPr>
          <w:sz w:val="24"/>
        </w:rPr>
        <w:t>GTTAGTGTTTCTCATTACAAAGCATACTCTGATGTCCAATCCTCATATCTGTGGTTTCTGATCTCTCTTGTGCCTAGTTTACG</w:t>
        <w:br/>
        <w:t>TTTTTGTTATGTAAGAGGATAAATTATTTTTAGTTAGGAAGTGTAGTTTTATAAGATGGTAATCCATTTATCTTTTCTGACCAATGTTATTTTATGGAAA</w:t>
        <w:br/>
        <w:t>TATATTCAATTCTCATTTCTCAGTTCTCCTTTTTCAAGTTTTCATAACAG</w:t>
      </w:r>
      <w:r>
        <w:rPr>
          <w:rStyle w:val="Cdseven"/>
          <w:sz w:val="24"/>
        </w:rPr>
        <w:t>GCCCGAATGCTTCTAAGGTCTCTCGTGATAATTGGAGCTATACTTGGATT</w:t>
      </w:r>
      <w:r>
        <w:rPr>
          <w:sz w:val="24"/>
        </w:rPr>
        <w:br/>
      </w:r>
      <w:r>
        <w:rPr>
          <w:rStyle w:val="Cdseven"/>
          <w:sz w:val="24"/>
        </w:rPr>
        <w:t>GTTGTTAGGGATTATTGGAACATCGGTTCCTTGGTTATTTCCCAATATTTTTACACCTGATCGGATGGTCATCCAGGAG</w:t>
      </w:r>
      <w:r>
        <w:rPr>
          <w:sz w:val="24"/>
        </w:rPr>
        <w:t>GTCAGTTCATTTTTTCAAAAT</w:t>
        <w:br/>
        <w:t>TTAGATTACATATTTGTGTTGTCTCGCCTTTCATTTTTAATCCTTTGCAACTTGTTTCAAAATGTGTGGTGTTATTATTAATCAATCATTAGAAGTTTTA</w:t>
        <w:br/>
        <w:t>CATTTTGTGTACAAAGAAGCTCAACCAGTTAAAGGACTAAGCAGGCCAGGTCACACAATTCTTGACTGGTTTTCAAATCATCAGTTATTAAAGAGGATGT</w:t>
        <w:br/>
        <w:t>ACCGAACTGGTTACTGAACCAGTTCCCAGTTGAACTGGTCAGACAAGCTGATACCCAACAGAGAAAACAAATGGAAATGCATAGATTTTTATGAATTATA</w:t>
        <w:br/>
        <w:t>ATATTTTGGATTTTAGACAATAGGACACATGTTAACTGCTGCATTTGTTATGACGCAG</w:t>
      </w:r>
      <w:r>
        <w:rPr>
          <w:rStyle w:val="Cdsodd"/>
          <w:sz w:val="24"/>
        </w:rPr>
        <w:t>ATGCATAAGGTGCTGATTCCATACTTTATAGCCCTGGCTGTA</w:t>
      </w:r>
      <w:r>
        <w:rPr>
          <w:sz w:val="24"/>
        </w:rPr>
        <w:br/>
      </w:r>
      <w:r>
        <w:rPr>
          <w:rStyle w:val="Cdsodd"/>
          <w:sz w:val="24"/>
        </w:rPr>
        <w:t>ACACCCCCTACTGTCAGCCTTGAGGGAACGTTGCTG</w:t>
      </w:r>
      <w:r>
        <w:rPr>
          <w:sz w:val="24"/>
        </w:rPr>
        <w:t>GTATGTTCGTTTCATCTTCTATACAAATGGGAAAGCTAGCATATAATAATAAAATTACTATTTC</w:t>
        <w:br/>
        <w:t>TTCTCCCATACTTACTCTTCTAGGATGTTTAACATTAACTTTCTCAACTCAACTAAATTATGTTGTTTTAACGGTAATAAAATTAAACCAATACAGTACT</w:t>
        <w:br/>
        <w:t>ATGATATTATAAATTATCCAATCATATCGGTAACATGCTTAATTTGACGAGGATTTAGCTTATTCCCCAACAGTCCAACTCATTCAATAGGGACCAGAAT</w:t>
        <w:br/>
        <w:t>GTGTCATAAGTAAAAACTTTTATGGTAACTTTGATGTATCTTTACTCATGCAG</w:t>
      </w:r>
      <w:r>
        <w:rPr>
          <w:rStyle w:val="Cdseven"/>
          <w:sz w:val="24"/>
        </w:rPr>
        <w:t>GCTGGACGGGATCTGAAATTTATAAGTTTGTCAATGAGTGGATGCTT</w:t>
      </w:r>
      <w:r>
        <w:rPr>
          <w:sz w:val="24"/>
        </w:rPr>
        <w:br/>
      </w:r>
      <w:r>
        <w:rPr>
          <w:rStyle w:val="Cdseven"/>
          <w:sz w:val="24"/>
        </w:rPr>
        <w:t>TTGTGTGGGTTCACTAGTATTATGG</w:t>
      </w:r>
      <w:r>
        <w:rPr>
          <w:sz w:val="24"/>
        </w:rPr>
        <w:t>GTAACGACCTTTCCTTGAACTCCTGGCGTACATACATAGTAATATTTGCTTGGCCAATTTTGCCTGAAACATCCA</w:t>
        <w:br/>
        <w:t>ATTTTTCCTGATGCCCCAG</w:t>
      </w:r>
      <w:r>
        <w:rPr>
          <w:rStyle w:val="Cdsodd"/>
          <w:sz w:val="24"/>
        </w:rPr>
        <w:t>GCTTTGAGTAGTAGATACGGTTTGCTTGGCTGCTGGTTTTCCCTCGCATTATTTCAATGG</w:t>
      </w:r>
      <w:r>
        <w:rPr>
          <w:sz w:val="24"/>
        </w:rPr>
        <w:t>GTAAGAATAAGACCTAGAGCT</w:t>
        <w:br/>
        <w:t>TGTATCAAGTTACACTAGTTTGCAACACACTCTCAGTTACGAGGAGTGCTAGCAACACACCCCTCCTAAGTCCTAACGCACACTCTTTCATTGGTTAAAA</w:t>
        <w:br/>
        <w:t>CTTAGAGAAATGCTAGTAACACACTTTTTTAAACACACTCTATTGAAATTTATTGAAAATCACAATTTTTTGTTAGCCTCACCTCTAATTTAATGACTCA</w:t>
        <w:br/>
        <w:t>TGATTTTGTAGTTTTCAATAAGTTTTAATTAATGAGAGATTGTGTTAGGAGGAGTGTGTTAGAGAGTATATTGCTAGCATATCTCTAAAACTTATTTAAA</w:t>
        <w:br/>
        <w:t>ACTACTAAATCAAGAAAAAGAATCATTAAATAAGAGGTGAAACCTATAAAAATTTGTAATTTTCAAAAATTTTTAACTAATAATTGTGATTTGCAATGAG</w:t>
        <w:br/>
        <w:t>TGTGTTGCCAGCATTTCTGAGTCAAGAGTATTAGTTCTTAAAGCATTCTGATTTGTAATTCTTATGTGATTGTTAG</w:t>
      </w:r>
      <w:r>
        <w:rPr>
          <w:rStyle w:val="Cdseven"/>
          <w:sz w:val="24"/>
        </w:rPr>
        <w:t>GCTCGGTTTTCAATGGCCCTCCAG</w:t>
      </w:r>
      <w:r>
        <w:rPr>
          <w:sz w:val="24"/>
        </w:rPr>
        <w:br/>
      </w:r>
      <w:r>
        <w:rPr>
          <w:rStyle w:val="Cdseven"/>
          <w:sz w:val="24"/>
        </w:rPr>
        <w:t>CGCCTTCTTTCTCCCAAAGGCATCTTATACTCGGAAGATACAGAACAGTATAAGCTGCTAAAGCTAAGGACTGCCTAG</w:t>
      </w:r>
      <w:r>
        <w:rPr>
          <w:rStyle w:val="Utr3even"/>
          <w:sz w:val="24"/>
        </w:rPr>
        <w:t>TTTGATGAAGTCATCACACCAG</w:t>
      </w:r>
      <w:r>
        <w:rPr>
          <w:sz w:val="24"/>
        </w:rPr>
        <w:br/>
      </w:r>
      <w:r>
        <w:rPr>
          <w:rStyle w:val="Utr3even"/>
          <w:sz w:val="24"/>
        </w:rPr>
        <w:t>TTACAAGGATAGAAGTATGTTTTAATAAAAAAAAAAAGAGGATAGTAGTATGTTGGACCATCTCAGCTTATGGGTTAAGCGAGTTAAGACCAGGACAACC</w:t>
      </w:r>
      <w:r>
        <w:rPr>
          <w:sz w:val="24"/>
        </w:rPr>
        <w:br/>
      </w:r>
      <w:r>
        <w:rPr>
          <w:rStyle w:val="Utr3even"/>
          <w:sz w:val="24"/>
        </w:rPr>
        <w:t>GGCTAAAAAGTGAGCCATCGTTTTTATAATTTGTTTAGTCCGCGAGCTGGGTTGGCTCATAGGTTGGAGTTCACTTTGATACTTATATGTGTATGATTGC</w:t>
      </w:r>
      <w:r>
        <w:rPr>
          <w:sz w:val="24"/>
        </w:rPr>
        <w:br/>
      </w:r>
      <w:r>
        <w:rPr>
          <w:rStyle w:val="Utr3even"/>
          <w:sz w:val="24"/>
        </w:rPr>
        <w:t>TATAATAATTAGCATGAAAAATTAATTCAGATTCTTAATTATATTGGGCGCAATTTATATTTGTTTATTTGATTTGC</w:t>
      </w:r>
    </w:p>
    <w:p>
      <w:pPr>
        <w:pStyle w:val="Normal"/>
        <w:rPr/>
      </w:pPr>
      <w:r>
        <w:rPr>
          <w:sz w:val="24"/>
        </w:rPr>
        <w:t>&gt;Glyma.11G112200 | Chr11:8558789..8565183 forward</w:t>
        <w:br/>
      </w:r>
      <w:r>
        <w:rPr>
          <w:rStyle w:val="Utr5odd"/>
          <w:sz w:val="24"/>
        </w:rPr>
        <w:t>GCAGGTGGGAGGAAATATTCGGGTTCTTTTTCGTTCCCTCTACCAAACGAAAGCAGAGAGCGAAAA</w:t>
      </w:r>
      <w:r>
        <w:rPr>
          <w:rStyle w:val="Cdsodd"/>
          <w:sz w:val="24"/>
        </w:rPr>
        <w:t>ATGGCTTTGAAACTCTCGTCACTATCTCTTCACT</w:t>
      </w:r>
      <w:r>
        <w:rPr>
          <w:sz w:val="24"/>
        </w:rPr>
        <w:br/>
      </w:r>
      <w:r>
        <w:rPr>
          <w:rStyle w:val="Cdsodd"/>
          <w:sz w:val="24"/>
        </w:rPr>
        <w:t>CCTCTCTCCGCCACCAGCACCCTAATTCGTCGCATTCAAACCATCGCATTCCCCTTCGTTTCTTTGCACCTTCCCTTCCTCCCACTTCGTGTCTCTCCGG</w:t>
      </w:r>
      <w:r>
        <w:rPr>
          <w:sz w:val="24"/>
        </w:rPr>
        <w:br/>
      </w:r>
      <w:r>
        <w:rPr>
          <w:rStyle w:val="Cdsodd"/>
          <w:sz w:val="24"/>
        </w:rPr>
        <w:t>CGCAGCCTCAGTCTCCACATTTCATCGCACTCTCTTCGCCGTAACCGTTCGCGCATTTCAAAGCCAAGACGAAAGCAAAAGCAGTGATGTTTTTGAAGAA</w:t>
      </w:r>
      <w:r>
        <w:rPr>
          <w:sz w:val="24"/>
        </w:rPr>
        <w:br/>
      </w:r>
      <w:r>
        <w:rPr>
          <w:rStyle w:val="Cdsodd"/>
          <w:sz w:val="24"/>
        </w:rPr>
        <w:t>GAAGAAAAAGACGAAGAAATATCGAGGCAGGGTGAGAAAAAGGAACTCGCGAAGCAAAGCATATGGAGTCAGATAAAGGAAATTGTGATGTTTACAGGAC</w:t>
      </w:r>
      <w:r>
        <w:rPr>
          <w:sz w:val="24"/>
        </w:rPr>
        <w:br/>
      </w:r>
      <w:r>
        <w:rPr>
          <w:rStyle w:val="Cdsodd"/>
          <w:sz w:val="24"/>
        </w:rPr>
        <w:t>CAGCAACGGGTCTTTGGATTTGTGGACCGCTTATGAGTCTCATCGATACTGCAGTTATTGGTCAGAGAAGCTCAATTGAGCTTGCTGCTTTAG</w:t>
      </w:r>
      <w:r>
        <w:rPr>
          <w:sz w:val="24"/>
        </w:rPr>
        <w:t>GTACTCA</w:t>
        <w:br/>
        <w:t>TAAATAAATTATCATTTATAATATATCTTACATTATTAGAGTTTCTTATAATTAAGGATATAGCACACACATTTATCTTATTTTAATTTTCTATGAGCAG</w:t>
        <w:br/>
      </w:r>
      <w:r>
        <w:rPr>
          <w:rStyle w:val="Cdseven"/>
          <w:sz w:val="24"/>
        </w:rPr>
        <w:t>GTCCTGCTACAGTTGTTTGCGACTACATGAGCTACGTGTTCATGTTTCTATCAATTGCTACTTCCAATATGGTTGCTACTGCCCTTGCCAAGCAG</w:t>
      </w:r>
      <w:r>
        <w:rPr>
          <w:sz w:val="24"/>
        </w:rPr>
        <w:t>GTTAG</w:t>
        <w:br/>
        <w:t>TAGCAGCAAATGTGTGATTGTATGTTAAATAAGATACATATGCATAATGTCTTACAAAAATTGATACACGAGGCACACCTGATCTAGATCAGTGAATATT</w:t>
        <w:br/>
        <w:t>GACACCATTGATGTGTGTTCTTTGGAATATACAGTGAGTGAGTGAAGTGAAGTTACTAGGATGGTGCTTCATGTTTTGCGATTCTCTTCACAAATCTTAT</w:t>
        <w:br/>
        <w:t>GACATGTTTTATCCTATATATAACTTGCCTGTGAGGGCAACACATTATTATAACAATTATTAGCAGTAAGGAGCCAGCCGGATTGTTGGTTGATGTATAG</w:t>
        <w:br/>
        <w:t>TTAATATCTACAGCTTAACCTTCAACTTTGCAGTATTTAAATATGTAGTGATGCAACGACCACTGCTTGAATCTGTCGTTCATTAGAAACTTGAGATCTA</w:t>
        <w:br/>
        <w:t>CAGCTTAGCCTTCATGATCTTGTAGACTTAAATCTGCATATCTACCACTGTATGCACTTTCAGGACTTATACTGCTCTTTCACGGGTTTGTGTAG</w:t>
      </w:r>
      <w:r>
        <w:rPr>
          <w:rStyle w:val="Cdsodd"/>
          <w:sz w:val="24"/>
        </w:rPr>
        <w:t>GACAA</w:t>
      </w:r>
      <w:r>
        <w:rPr>
          <w:sz w:val="24"/>
        </w:rPr>
        <w:br/>
      </w:r>
      <w:r>
        <w:rPr>
          <w:rStyle w:val="Cdsodd"/>
          <w:sz w:val="24"/>
        </w:rPr>
        <w:t>AGAAGAAGTACAGCATCACATATCTGTCTTGCTTTTTATTGGGTTATCTTGTGGCGTTGGGATGCTTTTGTTCTCAAGGCTATTTGGTGCATCACTAATA</w:t>
      </w:r>
      <w:r>
        <w:rPr>
          <w:sz w:val="24"/>
        </w:rPr>
        <w:br/>
      </w:r>
      <w:r>
        <w:rPr>
          <w:rStyle w:val="Cdsodd"/>
          <w:sz w:val="24"/>
        </w:rPr>
        <w:t>ACTG</w:t>
      </w:r>
      <w:r>
        <w:rPr>
          <w:sz w:val="24"/>
        </w:rPr>
        <w:t>GTATTCAAAATGGAGAGTGCTTTAGGCATTTTTGTTCTTCAACACATTTTGGATAACAATAATTCACTTGTACTGAAAGGGTGTCAGAACAAATCC</w:t>
        <w:br/>
        <w:t>CATAACTGTTGATTTTTCTATTTATGCCTTTTCAG</w:t>
      </w:r>
      <w:r>
        <w:rPr>
          <w:rStyle w:val="Cdseven"/>
          <w:sz w:val="24"/>
        </w:rPr>
        <w:t>CTTTCACTGGGCCAAAGAATGCACACGTAGTACCTGCAGCTAGCAATTATGTGAAG</w:t>
      </w:r>
      <w:r>
        <w:rPr>
          <w:sz w:val="24"/>
        </w:rPr>
        <w:t>GTTTGATTC</w:t>
        <w:br/>
        <w:t>TACATGATTTTATATCCTTTGATTTAAATAAAGACTGCAACTCATGTTCTATAAATCCAATAAGTTACAGAACATTTTATTTATGGAGGGAAGTATTTTA</w:t>
        <w:br/>
        <w:t>TGCTTTCGTCAACTTTTGTTTTCTTGTAATTGTAGACGAAGGTAATAATATAACAACACTCCTTTTACGAAGGGATAAAATCTTGTAAATAACTAATAAC</w:t>
        <w:br/>
        <w:t>ACTTTGCTTTATGTTTTATATTTCCTTTTTTTTTTTTTAAATGATAAGCTATTGTGTTCTCTGCCTAATTTACTGCAGTGATTTTCTGGTTACACTCATT</w:t>
        <w:br/>
        <w:t>TTTTTTATGTTAG</w:t>
      </w:r>
      <w:r>
        <w:rPr>
          <w:rStyle w:val="Cdsodd"/>
          <w:sz w:val="24"/>
        </w:rPr>
        <w:t>ATTCGAGGCTTGGCATGGCCTGCTTTACTTGTTGGATGGGTTGCTCAGAGTGCAAG</w:t>
      </w:r>
      <w:r>
        <w:rPr>
          <w:sz w:val="24"/>
        </w:rPr>
        <w:t>GTGCAAATATTCTTTTTATTTCTAACATCTG</w:t>
        <w:br/>
        <w:t>ATTCTCTGAAGTTAGAGGTTATGTTCAATCTGAGATACTGCTCTAGAGTCTTGACATTCTATTTCATGTAGCAATTGATATCATGTCAAAATACTGTTCA</w:t>
        <w:br/>
        <w:t>ATATTAATCGTAAATTTTGTCTTGATATTTTGTCGGAAGCTCTTGGCTAAAATTCCTTTTGACATTTCTGGGACAGCAAGGTTACTTTACCTCTGTTTGT</w:t>
        <w:br/>
        <w:t>GGAATATATGGTTTGTTGCTTATATCTTGAATAAAGTATGCATTTTCCTCTTTCTGGTTTTACTTGAAAAAAAGAAAAGAAAAGAAAATGTTTAAACAAC</w:t>
        <w:br/>
        <w:t>CTTTTTTAAATTTCTCTTACCATCAGCAGAGCTTAATATAATACCAAATCTCAATGTTTACTTTGTATGATTTGAAAAATATGTTAAGACTTGGCTTACT</w:t>
        <w:br/>
        <w:t>AAATCAATTTATTATTTTGGTATTCACACTCTGCAG</w:t>
      </w:r>
      <w:r>
        <w:rPr>
          <w:rStyle w:val="Cdseven"/>
          <w:sz w:val="24"/>
        </w:rPr>
        <w:t>TCTTGGTATGAAAGATTCCTTGGGACCCTTGAAAGCTTTGGCTGCTGCTACAGTTATAAATTTC</w:t>
      </w:r>
      <w:r>
        <w:rPr>
          <w:sz w:val="24"/>
        </w:rPr>
        <w:br/>
      </w:r>
      <w:r>
        <w:rPr>
          <w:rStyle w:val="Cdseven"/>
          <w:sz w:val="24"/>
        </w:rPr>
        <w:t>GCTGGTTGTATACTTTTGTGCACCTATTTAGGCTATGGAATTGTAGGGGCTGCGTGGGCTACAATGGTTGCCCAA</w:t>
      </w:r>
      <w:r>
        <w:rPr>
          <w:sz w:val="24"/>
        </w:rPr>
        <w:t>GTATGCTGAGCTAACTCTTATGCAT</w:t>
        <w:br/>
        <w:t>CATAATATATTAATTGTGTGTATGGTTCTACCTATTCTCAAAGTACTCTAACTCATTATATACTGCTTTTCTTTTCCCTTGCTGATTCTAG</w:t>
      </w:r>
      <w:r>
        <w:rPr>
          <w:rStyle w:val="Cdsodd"/>
          <w:sz w:val="24"/>
        </w:rPr>
        <w:t>GTTGTTGCC</w:t>
      </w:r>
      <w:r>
        <w:rPr>
          <w:sz w:val="24"/>
        </w:rPr>
        <w:br/>
      </w:r>
      <w:r>
        <w:rPr>
          <w:rStyle w:val="Cdsodd"/>
          <w:sz w:val="24"/>
        </w:rPr>
        <w:t>GCTTACATGATGATTCAAAATCTAAACATGAAGGGATATAATGCACTTGCCTTCTCCATTCCTACAGGGAAGGAAATTCTGATGATACTTGGGCTTGCTG</w:t>
      </w:r>
      <w:r>
        <w:rPr>
          <w:sz w:val="24"/>
        </w:rPr>
        <w:br/>
      </w:r>
      <w:r>
        <w:rPr>
          <w:rStyle w:val="Cdsodd"/>
          <w:sz w:val="24"/>
        </w:rPr>
        <w:t>CTCCTGTTTTTTTGACACTGATGTCAAAG</w:t>
      </w:r>
      <w:r>
        <w:rPr>
          <w:sz w:val="24"/>
        </w:rPr>
        <w:t>GTTGTCTCAAGTATTATACTAGATCTGTAGCTTAGTATGGAGTAGGCTCACCTTTTAATGTAATCTGAAGT</w:t>
        <w:br/>
        <w:t>TCTGATGTTTAG</w:t>
      </w:r>
      <w:r>
        <w:rPr>
          <w:rStyle w:val="Cdseven"/>
          <w:sz w:val="24"/>
        </w:rPr>
        <w:t>GTGGCTTTCTACGCACTACTTATATATTTTGCTACATCAATGGGTACACATACAATGGCTGCTCATCAA</w:t>
      </w:r>
      <w:r>
        <w:rPr>
          <w:sz w:val="24"/>
        </w:rPr>
        <w:t>GTTAGTTTTATTTATGTCT</w:t>
        <w:br/>
        <w:t>CCTGTTTTGAACTATTCCTTCATTTGCCTGCTATCTGGGCTTTTTTGAAAATCAAATTCAGGGCCAGTGATAACTTAATTCTTGCTTCAG</w:t>
      </w:r>
      <w:r>
        <w:rPr>
          <w:rStyle w:val="Cdsodd"/>
          <w:sz w:val="24"/>
        </w:rPr>
        <w:t>GTCATGGTCC</w:t>
      </w:r>
      <w:r>
        <w:rPr>
          <w:sz w:val="24"/>
        </w:rPr>
        <w:br/>
      </w:r>
      <w:r>
        <w:rPr>
          <w:rStyle w:val="Cdsodd"/>
          <w:sz w:val="24"/>
        </w:rPr>
        <w:t>AAACTTATGGTATGTGTACAGTATGGGGTGAACCTCTCTCCCAAACTGCTCAATCATTTATGCCTGAATTGATATATGGAGTAAATAGGAGTTTGTCAAA</w:t>
      </w:r>
      <w:r>
        <w:rPr>
          <w:sz w:val="24"/>
        </w:rPr>
        <w:br/>
      </w:r>
      <w:r>
        <w:rPr>
          <w:rStyle w:val="Cdsodd"/>
          <w:sz w:val="24"/>
        </w:rPr>
        <w:t>G</w:t>
      </w:r>
      <w:r>
        <w:rPr>
          <w:sz w:val="24"/>
        </w:rPr>
        <w:t>GTAAGTGTTTCTCATTTGTAATGTCACATACTCTGATGTCCAAAGGTCTCTCCCCTATCCTCATATCTCTGGTTTCTGATATTTTTTGCGTCTAGGTGA</w:t>
        <w:br/>
        <w:t>CGTTCATGTTAAATAAGAAGATAATTTTTTTTTTAGTTGGGAAGGGTAGTTTTACAAAATGCTAATATGTTATGTGGTTATCTTTACTTATCAATGTTGT</w:t>
        <w:br/>
        <w:t>TTTCTCATTTCTCAATCATTTTTCATATTTTCATAATATCAACAG</w:t>
      </w:r>
      <w:r>
        <w:rPr>
          <w:rStyle w:val="Cdseven"/>
          <w:sz w:val="24"/>
        </w:rPr>
        <w:t>GCCCGATTGCTTCTAAAGTCTCTTGTGACAATTGGAGCTATGCTTGGATTATTGT</w:t>
      </w:r>
      <w:r>
        <w:rPr>
          <w:sz w:val="24"/>
        </w:rPr>
        <w:br/>
      </w:r>
      <w:r>
        <w:rPr>
          <w:rStyle w:val="Cdseven"/>
          <w:sz w:val="24"/>
        </w:rPr>
        <w:t>TAGGGATTGTTGGAACATCAGTACCTTGGTTATTTCCCTATGTTTTTACTCCTGATCGGATGGTGATTCAGGAG</w:t>
      </w:r>
      <w:r>
        <w:rPr>
          <w:sz w:val="24"/>
        </w:rPr>
        <w:t>GTCAGGTCATTCTTTTTTAAAATTTA</w:t>
        <w:br/>
        <w:t>GATTTTATATTTGTGTTGTCTCCCCTTTCATTTTTAATCCTTTGAGACTTGTTTCAAAACATGTGGCGGTATTGTCAATCAAGTATTTAGAAGTTAAATC</w:t>
        <w:br/>
        <w:t>ACTAGTTTTTCCCTGGTTTGTTTTGTTCTTTGAGAGTTCATGATTTAAAATCATAATCTGCATAATATTGTTTTTAAAGTCAGATCAGTATTAAAACAGT</w:t>
        <w:br/>
        <w:t>AAAGATAGTTCACAGTTTATGGGTTTGACCGTGGGTGAACCAATGTTAATTATACACACACACCGTAATTATTATATGTAAAACTTATAGAAGTTAAGTT</w:t>
        <w:br/>
        <w:t>TGTTTAGATTTTAAAATAACATAAAATACCATAGTATGTGTCTTGCATTGTTAAAAATTAATAGTCAGAGTTGAATTAATAAATAAGTTTATGTTACAAA</w:t>
        <w:br/>
        <w:t>AGTATTATTAGTAAAAGAAAGGCTAAAGCATAGGAATGGTCCCTTATCTTATTTTTTTATTCTAAATTGGTCCCCTAATTTTTTAAAGTTCTAAAGTGGC</w:t>
        <w:br/>
        <w:t>CCCTTATTTAATTTATGACAAGTTAGCCTTTTGAAAAAACATATCGTTTTTTATTTTTTGGGACAATTTTGAACCTATTTTTGATTGATTCAAGGCGTGA</w:t>
        <w:br/>
        <w:t>ACTTGTCCCATTAGATTCACCTATATGAAAGCTATAGGAATCAACTAATGTTTGAAATAAAAAAGGTCACAAACGTAGTGAAAATTGCATGAAAAATGAG</w:t>
        <w:br/>
        <w:t>TCTTATGAGCAATAAGAAAAGAATGTGATATTAGATTTTTCAGTTTTTTGGTTGTTTATGAGAACTCACTTTTCATGCATTTTTCACCCTATTTATGTCC</w:t>
        <w:br/>
        <w:t>CTTTTTGGTCCAAACATAAGTTGGTCTCTATAGTTTTTATGTGGATGAATCTAATGGGACAAATTTCCCGTCTTGAATCCTAGGACTGGAAGTTTTACAT</w:t>
        <w:br/>
        <w:t>TTTTTTTTGGCAAGCTCAAACCAGTCAAGAACTAAACAGGCCTGTTCACTTGATTCTTGACTGGTTTTCAAATAACTGAGCCAGTTCCTGATTGAACTGG</w:t>
        <w:br/>
        <w:t>TTGCACCAGCTGATACGCAACAAGGAAAACAAATGGAAATGTAGCGACTATTTTGGATTATAATATTTTTAAAATTTAGACAATAGATAGCTGTTAACTA</w:t>
        <w:br/>
        <w:t>ATGTATTTGTAACCATGCAG</w:t>
      </w:r>
      <w:r>
        <w:rPr>
          <w:rStyle w:val="Cdsodd"/>
          <w:sz w:val="24"/>
        </w:rPr>
        <w:t>ATGCATAAGGTGCTGATTCCATACTTTATAGCGCTGGCTATAACACCCCCTACTCACAGCCTCGAGGGAACGTTGCTG</w:t>
      </w:r>
      <w:r>
        <w:rPr>
          <w:sz w:val="24"/>
        </w:rPr>
        <w:t>GT</w:t>
        <w:br/>
        <w:t>ATTTTTCATCTTCTATATATATGGGAAAGTTAGCACATAAAACTACTATTTTTTTTAACGTGAATACTATTCAAGGATGTTTAAGGGCTTTCGGTGTGTT</w:t>
        <w:br/>
        <w:t>AGGGTTAAACAACTTAGTGAATTGTGCTTTCTATAAGCTCTTAGCATATAATAACTTATGTCACCAATTTGACTATAAAATTTATTGGAACAAACTAAAA</w:t>
        <w:br/>
        <w:t>AGAACTTGTTTTAATAAACTTTACTGAGAAGCTTATTAAAATAAGCTAAAAAGACCAGTCCTAAGCTATTTTCATGTCCGAATAAACTCCTTTAAGTTGT</w:t>
        <w:br/>
        <w:t>TCCAAATACCCCCTTTATCCGTGATATATGATAAGGACTGTTGGGCCACTTGCATTGCCGATTTGCCACGCTCCATGCCCATAGCCCTGGACTGGACGTA</w:t>
        <w:br/>
        <w:t>AGGGGGACTGTTGATAAGTTGTCTTAAAAGTATTGTAACTTGCATGTATCTTTACTCTTGCAG</w:t>
      </w:r>
      <w:r>
        <w:rPr>
          <w:rStyle w:val="Cdseven"/>
          <w:sz w:val="24"/>
        </w:rPr>
        <w:t>GCTGGACGGGATCTGAAATTTATAAGTTTATCAATGA</w:t>
      </w:r>
      <w:r>
        <w:rPr>
          <w:sz w:val="24"/>
        </w:rPr>
        <w:br/>
      </w:r>
      <w:r>
        <w:rPr>
          <w:rStyle w:val="Cdseven"/>
          <w:sz w:val="24"/>
        </w:rPr>
        <w:t>CTGGATGCTTTTGTGTGGGTACATTAGTATTATGG</w:t>
      </w:r>
      <w:r>
        <w:rPr>
          <w:sz w:val="24"/>
        </w:rPr>
        <w:t>GTAACAACTTTTCCTTGAACTCCTGGCTTATTGTTTGGATACAAAGCAAGAGGTCCTTTTGAGAA</w:t>
        <w:br/>
        <w:t>CTTTTCTACTGGAAAAGCTCTATATTTCGAATAGAGAAACTCACAAAAGCACTTTTGACTTGTATACAAACAGGCCTTTAGTTATATTGCTTGACCAATA</w:t>
        <w:br/>
        <w:t>TTGCCTGAAACACCCTATTCTTTATGATGCCCAG</w:t>
      </w:r>
      <w:r>
        <w:rPr>
          <w:rStyle w:val="Cdsodd"/>
          <w:sz w:val="24"/>
        </w:rPr>
        <w:t>GCTTTGAGTAGTAGATTCGGTTTGCTAGGCTGCTGGTTTTCCCTCGCATTATTTCAATGG</w:t>
      </w:r>
      <w:r>
        <w:rPr>
          <w:sz w:val="24"/>
        </w:rPr>
        <w:t>GTAAGA</w:t>
        <w:br/>
        <w:t>ACAAGACCTAGCTAGAGCTTGAAATGAATTAAAGTATTAGCTCTTGAATTTGCATTTCTTTTATGGTTGTTAG</w:t>
      </w:r>
      <w:r>
        <w:rPr>
          <w:rStyle w:val="Cdseven"/>
          <w:sz w:val="24"/>
        </w:rPr>
        <w:t>GCTCGGTTTTCAATTGCCCTCCGGCGC</w:t>
      </w:r>
      <w:r>
        <w:rPr>
          <w:sz w:val="24"/>
        </w:rPr>
        <w:br/>
      </w:r>
      <w:r>
        <w:rPr>
          <w:rStyle w:val="Cdseven"/>
          <w:sz w:val="24"/>
        </w:rPr>
        <w:t>CTTCTTTCTCCCAAGGGCATTTTATACTCGGAAGATACAGATCAGTATAAGCTGCGAAAGCTAAGGACTGCCTAA</w:t>
      </w:r>
      <w:r>
        <w:rPr>
          <w:rStyle w:val="Utr3even"/>
          <w:sz w:val="24"/>
        </w:rPr>
        <w:t>GTTGTGACCTTTTTTATTTTATAAT</w:t>
      </w:r>
      <w:r>
        <w:rPr>
          <w:sz w:val="24"/>
        </w:rPr>
        <w:br/>
      </w:r>
      <w:r>
        <w:rPr>
          <w:rStyle w:val="Utr3even"/>
          <w:sz w:val="24"/>
        </w:rPr>
        <w:t>TCATGAGGCGTTAGAACTTAGAAGGATAGAAGAATGTTGTCTGTTGCAAATTAGAATTATAAAATCAGTTCTATTTTAACACAGATTACAATACATTTGC</w:t>
      </w:r>
      <w:r>
        <w:rPr>
          <w:sz w:val="24"/>
        </w:rPr>
        <w:br/>
      </w:r>
      <w:r>
        <w:rPr>
          <w:rStyle w:val="Utr3even"/>
          <w:sz w:val="24"/>
        </w:rPr>
        <w:t>ATTGTAAATGCACTGTAAGCAAGTTGCTGCTGCCTCAATCTTTTTCGTGTATTTTAATATTGTTCAGAATGCTTGT</w:t>
      </w:r>
    </w:p>
    <w:p>
      <w:pPr>
        <w:pStyle w:val="Normal"/>
        <w:rPr/>
      </w:pPr>
      <w:r>
        <w:rPr>
          <w:sz w:val="24"/>
        </w:rPr>
        <w:t>&gt;Glyma.09G102800 | Chr09:18848926..18853784 forward</w:t>
        <w:br/>
      </w:r>
      <w:r>
        <w:rPr>
          <w:rStyle w:val="Utr5odd"/>
          <w:sz w:val="24"/>
        </w:rPr>
        <w:t>AAATAGGTTTCACTGATCTTATAGTGATCTTTCAATGCTAGAAAAGTAGCACATTATTATATCCGC</w:t>
      </w:r>
      <w:r>
        <w:rPr>
          <w:rStyle w:val="Cdsodd"/>
          <w:sz w:val="24"/>
        </w:rPr>
        <w:t>ATGGTGATCAATATCAAACAAGCTTATTTTTTTA</w:t>
      </w:r>
      <w:r>
        <w:rPr>
          <w:sz w:val="24"/>
        </w:rPr>
        <w:br/>
      </w:r>
      <w:r>
        <w:rPr>
          <w:rStyle w:val="Cdsodd"/>
          <w:sz w:val="24"/>
        </w:rPr>
        <w:t>TTTTGATG</w:t>
      </w:r>
      <w:r>
        <w:rPr>
          <w:sz w:val="24"/>
        </w:rPr>
        <w:t>GTACAAAACATTGAATGTTGTTATCAAACTCAAAAATTGGTACTCTTCATGATTGAGTTGTCATTTTACTATTTAG</w:t>
      </w:r>
      <w:r>
        <w:rPr>
          <w:rStyle w:val="Cdseven"/>
          <w:sz w:val="24"/>
        </w:rPr>
        <w:t>GATATCATGGACGAGA</w:t>
      </w:r>
      <w:r>
        <w:rPr>
          <w:sz w:val="24"/>
        </w:rPr>
        <w:br/>
      </w:r>
      <w:r>
        <w:rPr>
          <w:rStyle w:val="Cdseven"/>
          <w:sz w:val="24"/>
        </w:rPr>
        <w:t>ATGGAAGCTCAAGCAATGCACCAAAGAACAAGAGAAACCTTCCTGTCTCCGTTTTCTTCAAAGATGCAAG</w:t>
      </w:r>
      <w:r>
        <w:rPr>
          <w:sz w:val="24"/>
        </w:rPr>
        <w:t>GTACCCTTATATGTTATCAACTTATCACCT</w:t>
        <w:br/>
        <w:t>TTGTTTCTTTGAGGAGTAGCATTATGCTAGAAAGAAATATTTGACTACAAAATACTAATACTTGGTTTTATGAATGTGAGTGAGTGTAG</w:t>
      </w:r>
      <w:r>
        <w:rPr>
          <w:rStyle w:val="Cdsodd"/>
          <w:sz w:val="24"/>
        </w:rPr>
        <w:t>ACATGTTTTCA</w:t>
      </w:r>
      <w:r>
        <w:rPr>
          <w:sz w:val="24"/>
        </w:rPr>
        <w:br/>
      </w:r>
      <w:r>
        <w:rPr>
          <w:rStyle w:val="Cdsodd"/>
          <w:sz w:val="24"/>
        </w:rPr>
        <w:t>AGATGGATTCCATTGCTAAGGAGATACTTGGGATTGCATTCCCATCTGCACTGGCTGTTGCTGCTGACCCAATTGCTTCTCTTATAGACACAGCATTCAT</w:t>
      </w:r>
      <w:r>
        <w:rPr>
          <w:sz w:val="24"/>
        </w:rPr>
        <w:br/>
      </w:r>
      <w:r>
        <w:rPr>
          <w:rStyle w:val="Cdsodd"/>
          <w:sz w:val="24"/>
        </w:rPr>
        <w:t>AGGCCATTTGG</w:t>
      </w:r>
      <w:r>
        <w:rPr>
          <w:sz w:val="24"/>
        </w:rPr>
        <w:t>GTACATTTCCTTGTCATAATATCATGCTTGCACAAAAGAAAAAAACACATTTAAATTGCAATAATCATAACAAGAAAGTTTTATTTATC</w:t>
        <w:br/>
        <w:t>ATCTGGTCCCTAAAAAAATCATTTAGAAATCAGTCCCTATATGAAAGGAAAAAATAAATAAATAAATTTAGTCCCTATAAAAGTGTATAGGGACTAAAAC</w:t>
        <w:br/>
        <w:t>TAAAAAAAAAAAAAAAACCGATAGTAACTACAAGGACCTATGTATATTAATAACGACTTACAGCTCAAAGAGTCATTTTAATACTGTAACTTTTAAGCTA</w:t>
        <w:br/>
        <w:t>ATTACTTTTGATTATTGATGTGTTTAG</w:t>
      </w:r>
      <w:r>
        <w:rPr>
          <w:rStyle w:val="Cdseven"/>
          <w:sz w:val="24"/>
        </w:rPr>
        <w:t>GGCCCGTGGAGCTTGCTGCTGCAGGAGTGTCCATTGCTTTGTTCAACCAAGCTTCAAGGATTACCATCTTCCC</w:t>
      </w:r>
      <w:r>
        <w:rPr>
          <w:sz w:val="24"/>
        </w:rPr>
        <w:br/>
      </w:r>
      <w:r>
        <w:rPr>
          <w:rStyle w:val="Cdseven"/>
          <w:sz w:val="24"/>
        </w:rPr>
        <w:t>TTTGGTTAGCATCACAACTTCCTTCGTAGCTGAGGAAAATACCATTGAAAAAATCAATACAGAAAAGAAGTTAAGTGATAAGGCTAAGTCCAAAGAACAA</w:t>
      </w:r>
      <w:r>
        <w:rPr>
          <w:sz w:val="24"/>
        </w:rPr>
        <w:br/>
      </w:r>
      <w:r>
        <w:rPr>
          <w:rStyle w:val="Cdseven"/>
          <w:sz w:val="24"/>
        </w:rPr>
        <w:t>GTAATGCTCGATGATCATTCCCTTCAAGACATAGAGAAAGTTGCATCCAAAGAGAACAATGAGACTGAGAATGTGGAAATGAATG</w:t>
      </w:r>
      <w:r>
        <w:rPr>
          <w:sz w:val="24"/>
        </w:rPr>
        <w:t>GTACTTTCTATCCCT</w:t>
        <w:br/>
        <w:t>TTCTAGTTTTTCCTTTTCTACTGCTGTGTATAAATGTCCATGTTGATGTAAATTAATTTGGTTCAAATGCATAAGCACAAACCAATGAGTAGGACATTCA</w:t>
        <w:br/>
        <w:t>TTATGATAAACTTAGATATATGAATGGAGGGAAATTAATGCATTGAAATTTTGTGTTCTCACATTTTATCAG</w:t>
      </w:r>
      <w:r>
        <w:rPr>
          <w:rStyle w:val="Cdsodd"/>
          <w:sz w:val="24"/>
        </w:rPr>
        <w:t>ATTGCAATACAAGTATATGCAAGTCTAC</w:t>
      </w:r>
      <w:r>
        <w:rPr>
          <w:sz w:val="24"/>
        </w:rPr>
        <w:br/>
      </w:r>
      <w:r>
        <w:rPr>
          <w:rStyle w:val="Cdsodd"/>
          <w:sz w:val="24"/>
        </w:rPr>
        <w:t>CTCTGATACTAGTAGTAGTAGCAGTAACAAGAGTGTGCCAAAAGATGGAAGGAAGAAGCGACACGTTGCTTCAGCATCCACAGCATTACTTTTTGGCACA</w:t>
      </w:r>
      <w:r>
        <w:rPr>
          <w:sz w:val="24"/>
        </w:rPr>
        <w:br/>
      </w:r>
      <w:r>
        <w:rPr>
          <w:rStyle w:val="Cdsodd"/>
          <w:sz w:val="24"/>
        </w:rPr>
        <w:t>ATCCTTGGTCTCCTTCAAGCAACAACCCTTATATTTGCTGCAAAACCTCTATTAGCTGCAATGGGTCTAAAACCT</w:t>
      </w:r>
      <w:r>
        <w:rPr>
          <w:sz w:val="24"/>
        </w:rPr>
        <w:t>GTATGTATCTTTATTATCAAGAGTA</w:t>
        <w:br/>
        <w:t>TATGTTATGTTATATTAACATATCTTCAATATCTAGAGTGCATTTATCTTATCTTTTATACTAAAGTGGAGCTATTTTTCCTTGTGTAG</w:t>
      </w:r>
      <w:r>
        <w:rPr>
          <w:rStyle w:val="Cdseven"/>
          <w:sz w:val="24"/>
        </w:rPr>
        <w:t>GATTCTCCTAT</w:t>
      </w:r>
      <w:r>
        <w:rPr>
          <w:sz w:val="24"/>
        </w:rPr>
        <w:br/>
      </w:r>
      <w:r>
        <w:rPr>
          <w:rStyle w:val="Cdseven"/>
          <w:sz w:val="24"/>
        </w:rPr>
        <w:t>GCTAAACCCTGCTATTAAATACTTGAGATTGAGATCATTAGGTGCTCCAGCAGTGCTTTTGTCCTTGGCCATGCAAGGAATCTTTCGAGGATTCAAGGAC</w:t>
      </w:r>
      <w:r>
        <w:rPr>
          <w:sz w:val="24"/>
        </w:rPr>
        <w:br/>
      </w:r>
      <w:r>
        <w:rPr>
          <w:rStyle w:val="Cdseven"/>
          <w:sz w:val="24"/>
        </w:rPr>
        <w:t>ACTACAACTCCTTTATATGTTATTC</w:t>
      </w:r>
      <w:r>
        <w:rPr>
          <w:sz w:val="24"/>
        </w:rPr>
        <w:t>GTAGGTTCAAATGATCCATATTTTCTTTTGAAATGAAGCCTTTAGAGAATGTGTGAAAGAATGAAAATGCATAAA</w:t>
        <w:br/>
        <w:t>TTAAAAGCATGCTAGTCAAATTTAAAGGATCTTTTGCATAAAAATTTTGATTGCTTTCAAATGTATGCATAATGAAAAATAGAAGGAAATCCAATTAAAA</w:t>
        <w:br/>
        <w:t>GGTTAATGGAAGATAGTTTGTTTTTTTAAAATTTTTCAACATCTTCCTTAACTTGGTTCATCTGTGTATGTGGTTTTGTTCAG</w:t>
      </w:r>
      <w:r>
        <w:rPr>
          <w:rStyle w:val="Cdsodd"/>
          <w:sz w:val="24"/>
        </w:rPr>
        <w:t>TTTCGGGGTATGCATTG</w:t>
      </w:r>
      <w:r>
        <w:rPr>
          <w:sz w:val="24"/>
        </w:rPr>
        <w:br/>
      </w:r>
      <w:r>
        <w:rPr>
          <w:rStyle w:val="Cdsodd"/>
          <w:sz w:val="24"/>
        </w:rPr>
        <w:t>AATGTCATTTTGGATCCCGTGCTTATCTTCTACTGCAAATTGGGCATCAAAGGTGCAGCCATTTCACATGTTCTCTCTCA</w:t>
      </w:r>
      <w:r>
        <w:rPr>
          <w:sz w:val="24"/>
        </w:rPr>
        <w:t>GTAAGTCTTACTTTTGTCTT</w:t>
        <w:br/>
        <w:t>ATATCCCAGTAATGTTTAAACATTTCATTTAGCAAAAAGTGAACTTACAAAATGGTGACCCTTTCTAATTAG</w:t>
      </w:r>
      <w:r>
        <w:rPr>
          <w:rStyle w:val="Cdseven"/>
          <w:sz w:val="24"/>
        </w:rPr>
        <w:t>GTACTTGATGGCATTGGCCCTCATGGTG</w:t>
      </w:r>
      <w:r>
        <w:rPr>
          <w:sz w:val="24"/>
        </w:rPr>
        <w:br/>
      </w:r>
      <w:r>
        <w:rPr>
          <w:rStyle w:val="Cdseven"/>
          <w:sz w:val="24"/>
        </w:rPr>
        <w:t>ATATTAACTAGAAAAGTGGATCTTGTACCTCCAAGCATTAAAGACTTGCAGATTTTTAGGTTTCTTAAAAATG</w:t>
      </w:r>
      <w:r>
        <w:rPr>
          <w:sz w:val="24"/>
        </w:rPr>
        <w:t>GTATGGTGGATGGCATTAAACACAACA</w:t>
        <w:br/>
        <w:t>TATTGGTTTTGATTGTTGTACTAATTCTAAAATCTCAGTCTTCTCTATTAAAAAAGAGAGATAAAAATGGTCAGCTAGAGTGGACTCAAATATTATATAT</w:t>
        <w:br/>
        <w:t>AGTAATAAAAAAACCACATATATTGGTCCTATCTGATTTGAGCAGAATTGTCTCTGATACATAATATTTGTTGTCTTTACCAAAAAAGAAAAATTAAATA</w:t>
        <w:br/>
        <w:t>TATGTTCATCACTTATCAAGCTAGAATTTACTCATGTTCAAATTTATTTTCATTTTCAATAG</w:t>
      </w:r>
      <w:r>
        <w:rPr>
          <w:rStyle w:val="Cdsodd"/>
          <w:sz w:val="24"/>
        </w:rPr>
        <w:t>GAGGTCTGTTGTTGGCAAGAGTAATAGCTGTTACATTC</w:t>
      </w:r>
      <w:r>
        <w:rPr>
          <w:sz w:val="24"/>
        </w:rPr>
        <w:br/>
      </w:r>
      <w:r>
        <w:rPr>
          <w:rStyle w:val="Cdsodd"/>
          <w:sz w:val="24"/>
        </w:rPr>
        <w:t>TGCCAGACCTTGGCAGCCTCATTGGCAGCAAGGTTTGGTCCAATTCCTATGGCTGCATTCCAAACCTGCTTGCAAGTGTGGCTCACATCTTCCCTTCTTG</w:t>
      </w:r>
      <w:r>
        <w:rPr>
          <w:sz w:val="24"/>
        </w:rPr>
        <w:br/>
      </w:r>
      <w:r>
        <w:rPr>
          <w:rStyle w:val="Cdsodd"/>
          <w:sz w:val="24"/>
        </w:rPr>
        <w:t>CTGATGGATTGGCTGTTGCTGTACAG</w:t>
      </w:r>
      <w:r>
        <w:rPr>
          <w:sz w:val="24"/>
        </w:rPr>
        <w:t>GTACAAAACATTAAGTTTCCATGATGTCTTAAGTTCAAATTGTAACATTGTTATTATAATGGCCTTAAGAAAAT</w:t>
        <w:br/>
        <w:t>TTTAATATTGTCTTAAGTTTCCATGATGCCTTAATAGAAGATATAAAGTGGGTTGAGTGGTTCTGAAAGAAGGAAAGGGGAAAAGGTCATGGGTTCAATC</w:t>
        <w:br/>
        <w:t>CCCCTGTTAACAAAAAAAAAACTAACAATTAACAACTAACATTTATCAATAAAAAAATTATAAAGGCCTTAACTTCTTGAACTTCATTGTGAGTAAAAAT</w:t>
        <w:br/>
        <w:t>CAAATGAGTATTACTAATTACTTTCTCCTTTTCAG</w:t>
      </w:r>
      <w:r>
        <w:rPr>
          <w:rStyle w:val="Cdseven"/>
          <w:sz w:val="24"/>
        </w:rPr>
        <w:t>GCAATTCTAGCTTGTTCCTTTGCTGAGAAAGACTATGAAAAGGTGCTTGTTGCAGCAACACGAAC</w:t>
      </w:r>
      <w:r>
        <w:rPr>
          <w:sz w:val="24"/>
        </w:rPr>
        <w:br/>
      </w:r>
      <w:r>
        <w:rPr>
          <w:rStyle w:val="Cdseven"/>
          <w:sz w:val="24"/>
        </w:rPr>
        <w:t>TCTCCAGATGAGTTTTGTTTTAGGAGTTGGATTGTCTTTTGCAGTTGGATTTGGATTGTACTTTGGAGCTGGAATCTTCTCCAAAAGTGTTCTTGTTGTG</w:t>
      </w:r>
      <w:r>
        <w:rPr>
          <w:sz w:val="24"/>
        </w:rPr>
        <w:br/>
      </w:r>
      <w:r>
        <w:rPr>
          <w:rStyle w:val="Cdseven"/>
          <w:sz w:val="24"/>
        </w:rPr>
        <w:t>CACTTAATCAGAATAGGCCTCCCG</w:t>
      </w:r>
      <w:r>
        <w:rPr>
          <w:sz w:val="24"/>
        </w:rPr>
        <w:t>GTATAATCATATACAAATAGAGTTTAATGTCTATGCACTAATAGTGTAAAATAGTTTTACACTGTCATCCAATCAT</w:t>
        <w:br/>
        <w:t>GAATCACTCTTTGAATTACCTTAAGATAATTATTTTAAAAGTCAACAAACTTAATTATCATACATGATGAGTTGTGATTTGATGATTGTGTAAAACTTTT</w:t>
        <w:br/>
        <w:t>TACATTGTCAGTGTATAATCCCTTTATCTCATATATCACTTGCACAAAAATGAATTTGATATTATTTTCTATTTCATTTTTAATTTTACTCGCCAG</w:t>
      </w:r>
      <w:r>
        <w:rPr>
          <w:rStyle w:val="Cdsodd"/>
          <w:sz w:val="24"/>
        </w:rPr>
        <w:t>TTTG</w:t>
      </w:r>
      <w:r>
        <w:rPr>
          <w:sz w:val="24"/>
        </w:rPr>
        <w:br/>
      </w:r>
      <w:r>
        <w:rPr>
          <w:rStyle w:val="Cdsodd"/>
          <w:sz w:val="24"/>
        </w:rPr>
        <w:t>TTGCTGCCACACAACCAATCAATTCATTAGCCTTTGTCTTTGATGGTGTGAACTATGGGGCATCTGATTTTGCATATTCTGCATACTCCTTG</w:t>
      </w:r>
      <w:r>
        <w:rPr>
          <w:sz w:val="24"/>
        </w:rPr>
        <w:t>GTAAGTTC</w:t>
        <w:br/>
        <w:t>TCTCATACAATAACTTTTATTAAAAAAAAGTATTCGTCATCTCTATCAAATTTATTTAGCAAATTTCTATGCTCATAATTTGTTCAG</w:t>
      </w:r>
      <w:r>
        <w:rPr>
          <w:rStyle w:val="Cdseven"/>
          <w:sz w:val="24"/>
        </w:rPr>
        <w:t>GTCACCGTGTCAT</w:t>
      </w:r>
      <w:r>
        <w:rPr>
          <w:sz w:val="24"/>
        </w:rPr>
        <w:br/>
      </w:r>
      <w:r>
        <w:rPr>
          <w:rStyle w:val="Cdseven"/>
          <w:sz w:val="24"/>
        </w:rPr>
        <w:t>TGGCAAGTGTTGCTTCATTGTTTCTTCTCTCTAAGAGCAAAGGTTTCGTTGGGATATGGATTGCACTAACCATCTACATGAGTCTTCGCATGTTTGCCGG</w:t>
      </w:r>
      <w:r>
        <w:rPr>
          <w:sz w:val="24"/>
        </w:rPr>
        <w:br/>
      </w:r>
      <w:r>
        <w:rPr>
          <w:rStyle w:val="Cdseven"/>
          <w:sz w:val="24"/>
        </w:rPr>
        <w:t>TGTGTGGAG</w:t>
      </w:r>
      <w:r>
        <w:rPr>
          <w:sz w:val="24"/>
        </w:rPr>
        <w:t>GTAAGCATTTCTCATGTTTTTTTATCCATAGGAATCAACGATAGTATCAAGAGGGATTATAACGATTGACACATCTTGCTCAACCAAGTGA</w:t>
        <w:br/>
        <w:t>GCTAGACCTCTAGATCATTGCTCATGTTAAAAGCATGAAGACAATACATCTTATTGGCACTAGTTTCCATCATGGCATAAGGTCTATAATGAATTTTATT</w:t>
        <w:br/>
        <w:t>AAAAAAAATGGCATACTATCATCCAATTATAAATTACCATACATGGTAAAATGATCTTCAATTAATTGATGGTGAATTTTTATATTATCAGTAAATCAAA</w:t>
        <w:br/>
        <w:t>ATTAAATTCTTATTATAATGAAAATTTAAATGCAATCATTTAAATAAGTATTTTTGAAGTTATTCTCCAATTAAAATTAGAGTTTTACTTCAAGAACTAG</w:t>
        <w:br/>
        <w:t>GGTAAACCTTTATTGCATAATTTACTAAAATGAAATTCCAATTTTTATCATAGAAACAAAAATAAAAGCACATAAAAAACTACACCTAAATTTTATACAT</w:t>
        <w:br/>
        <w:t>ATGATAAGTAGCAAAATCTATAAGAATTATAATATTAGCTAATAAATTGCAACAAAGACAAGAAGATCTCAATCACTTAAAAAAAAAGATCTCAATCACT</w:t>
        <w:br/>
        <w:t>CAGGCTTAATTATACTACATGCAATGCAAATGCAG</w:t>
      </w:r>
      <w:r>
        <w:rPr>
          <w:rStyle w:val="Cdsodd"/>
          <w:sz w:val="24"/>
        </w:rPr>
        <w:t>GATGGGAACAGGTACGGGACCATGGCGTTTTCTCAGAGGCCGCTCAATGTCTTGA</w:t>
      </w:r>
      <w:r>
        <w:rPr>
          <w:rStyle w:val="Utr3odd"/>
          <w:sz w:val="24"/>
        </w:rPr>
        <w:t>TGATGAGATG</w:t>
      </w:r>
    </w:p>
    <w:p>
      <w:pPr>
        <w:pStyle w:val="Normal"/>
        <w:rPr/>
      </w:pPr>
      <w:r>
        <w:rPr>
          <w:sz w:val="24"/>
        </w:rPr>
        <w:t>&gt;Glyma.15G274600 | Chr15:51263805..51268380 forward</w:t>
        <w:br/>
      </w:r>
      <w:r>
        <w:rPr>
          <w:rStyle w:val="Utr5odd"/>
          <w:sz w:val="24"/>
        </w:rPr>
        <w:t>AACACTTTAATTAACATTTGGCTTTTGAATATCAGCAATGATTATAAATAGTTCACTGGTCTTATAGTTGATCTCTCAATGCTAGAAAAGTAGCACATTA</w:t>
      </w:r>
      <w:r>
        <w:rPr>
          <w:sz w:val="24"/>
        </w:rPr>
        <w:br/>
      </w:r>
      <w:r>
        <w:rPr>
          <w:rStyle w:val="Utr5odd"/>
          <w:sz w:val="24"/>
        </w:rPr>
        <w:t>TATCTCTGCATGGTGATCAATATAAAACAAGTTTATTTTTTTATTTTGATGGTACAAAACATTGAATGTTGTTGTCAAACTCAAAAATTGGCAGATTGTT</w:t>
      </w:r>
      <w:r>
        <w:rPr>
          <w:sz w:val="24"/>
        </w:rPr>
        <w:br/>
      </w:r>
      <w:r>
        <w:rPr>
          <w:rStyle w:val="Utr5odd"/>
          <w:sz w:val="24"/>
        </w:rPr>
        <w:t>GAGATTTGGCTAACTCATCCCGAAGGGAAATACGTTCCTTTTCGCACTATCCTCTTCTTGATTGAGTTGTTATTTTACTATTTAGGATATC</w:t>
      </w:r>
      <w:r>
        <w:rPr>
          <w:rStyle w:val="Cdsodd"/>
          <w:sz w:val="24"/>
        </w:rPr>
        <w:t>ATGGACGAG</w:t>
      </w:r>
      <w:r>
        <w:rPr>
          <w:sz w:val="24"/>
        </w:rPr>
        <w:br/>
      </w:r>
      <w:r>
        <w:rPr>
          <w:rStyle w:val="Cdsodd"/>
          <w:sz w:val="24"/>
        </w:rPr>
        <w:t>AATGGTAGCTCAAGTAATGCACCCAAGAACAAGAGAAACCTACCTGTCTCAGTTTTCTTCAAAGATGCAAG</w:t>
      </w:r>
      <w:r>
        <w:rPr>
          <w:sz w:val="24"/>
        </w:rPr>
        <w:t>GTACCCTTATATTTATCACCTCTGTTTCT</w:t>
        <w:br/>
        <w:t>TGGAGGAGTAGCATCTTATGCTAGAAATAAATTTGTGACTACAAAATACTAATACTTGGTTTTGTGAATGTGAATGTAG</w:t>
      </w:r>
      <w:r>
        <w:rPr>
          <w:rStyle w:val="Cdseven"/>
          <w:sz w:val="24"/>
        </w:rPr>
        <w:t>ACATGTTTTCAAGATGGATTC</w:t>
      </w:r>
      <w:r>
        <w:rPr>
          <w:sz w:val="24"/>
        </w:rPr>
        <w:br/>
      </w:r>
      <w:r>
        <w:rPr>
          <w:rStyle w:val="Cdseven"/>
          <w:sz w:val="24"/>
        </w:rPr>
        <w:t>CATTGCTAAGGAGATTCTTGGGATTGCATTCCCATCTGCACTGGCTGTTGCTGCTGATCCCATTGCTTCTCTTATAGACACAGCATTCATAGGCCATTTG</w:t>
      </w:r>
      <w:r>
        <w:rPr>
          <w:sz w:val="24"/>
        </w:rPr>
        <w:br/>
      </w:r>
      <w:r>
        <w:rPr>
          <w:rStyle w:val="Cdseven"/>
          <w:sz w:val="24"/>
        </w:rPr>
        <w:t>G</w:t>
      </w:r>
      <w:r>
        <w:rPr>
          <w:sz w:val="24"/>
        </w:rPr>
        <w:t>GTACATTTCCTTGTCATTTTACCATGCTCGAACATAAGATACACACATTTAAATTGCATTAATCATGGTTTTGATCTCTGGCTTGACAATTTTTTGTTG</w:t>
        <w:br/>
        <w:t>CAACTTGTGCCAGTTATAATAAGAAAGCTTTATTTATAATTCCCATATGAAGAAAAAGAGCTTTAGTTTTAGTCCCTATGAAGGTGTATAAGGACTAAAA</w:t>
        <w:br/>
        <w:t>CTTAAAAAAAAAGATAGTATGTATATTAATATCGACTTATAGGAACTAAAACTTAAGGTTTTTTTTTTCAGATAGGAATTGATTCCTAAATGAGGGTCAC</w:t>
        <w:br/>
        <w:t>TTATAAATAATTAATAAAACCTAATAAGAGTCATTTTAATACTATCACTTTTTAAGCTAACTTTTCATTATTCATGTGTTTAG</w:t>
      </w:r>
      <w:r>
        <w:rPr>
          <w:rStyle w:val="Cdsodd"/>
          <w:sz w:val="24"/>
        </w:rPr>
        <w:t>GGCCCGTGGAGCTTGCT</w:t>
      </w:r>
      <w:r>
        <w:rPr>
          <w:sz w:val="24"/>
        </w:rPr>
        <w:br/>
      </w:r>
      <w:r>
        <w:rPr>
          <w:rStyle w:val="Cdsodd"/>
          <w:sz w:val="24"/>
        </w:rPr>
        <w:t>GCCGCAGGAGTGTCCATTGCTTTGTTCAACCAAGCTTCAAGGATAACCATCTTCCCTTTGGTTAGCATCACAACTTCCTTTGTGGCTGAGGAAAGTACCA</w:t>
      </w:r>
      <w:r>
        <w:rPr>
          <w:sz w:val="24"/>
        </w:rPr>
        <w:br/>
      </w:r>
      <w:r>
        <w:rPr>
          <w:rStyle w:val="Cdsodd"/>
          <w:sz w:val="24"/>
        </w:rPr>
        <w:t>TTGAAAAAATCAATACAGAAAAGAAGTTAACTGATAAGACCAAGTCCAAGGAAGTAATGCACGATGATCATTCGCTTCAAGACATAGAGAAAGGTGCATC</w:t>
      </w:r>
      <w:r>
        <w:rPr>
          <w:sz w:val="24"/>
        </w:rPr>
        <w:br/>
      </w:r>
      <w:r>
        <w:rPr>
          <w:rStyle w:val="Cdsodd"/>
          <w:sz w:val="24"/>
        </w:rPr>
        <w:t>CAAAGAGAAAAATGAGACTCCAACAGAATCTTCTGCTGTAAGGGGTAACACAACTTGTGTACCTGAGAATGTGGAAATGGATG</w:t>
      </w:r>
      <w:r>
        <w:rPr>
          <w:sz w:val="24"/>
        </w:rPr>
        <w:t>GTACTTTTTATCCCTTT</w:t>
        <w:br/>
        <w:t>CTAGTTTTTCCTTTCTGCTACTGTGTATAAATGTCCATGTTGATATAAATTAATTTGCTTCAAATGCATAAGCACAAACCAATGAGTAGGACATTCATTA</w:t>
        <w:br/>
        <w:t>TGATAAAGTTATAGATATATGAGTGGAGGGAAATTGGTGCATTGAAAGTTTGTGTTCTCACATTTTAATTTATATATAATTGATTATTTCCTTATCAG</w:t>
      </w:r>
      <w:r>
        <w:rPr>
          <w:rStyle w:val="Cdseven"/>
          <w:sz w:val="24"/>
        </w:rPr>
        <w:t>AT</w:t>
      </w:r>
      <w:r>
        <w:rPr>
          <w:sz w:val="24"/>
        </w:rPr>
        <w:br/>
      </w:r>
      <w:r>
        <w:rPr>
          <w:rStyle w:val="Cdseven"/>
          <w:sz w:val="24"/>
        </w:rPr>
        <w:t>TGCAATACAAGTATATGCAAGTCTACCACTGAAACTAGTAGTAGTAGCAACAAGAGTGTTTCAAAAGCTGGAAGGAAGAAGCGACACATTGCTTCAGCAT</w:t>
      </w:r>
      <w:r>
        <w:rPr>
          <w:sz w:val="24"/>
        </w:rPr>
        <w:br/>
      </w:r>
      <w:r>
        <w:rPr>
          <w:rStyle w:val="Cdseven"/>
          <w:sz w:val="24"/>
        </w:rPr>
        <w:t>CAACAGCATTACTTTTTGGCACAATCCTTGGTCTCCTTCAAGCTACAACCCTTATATTTGCCGCCAAACCTCTATTAGCTGCAATGGGTCTGAAACCT</w:t>
      </w:r>
      <w:r>
        <w:rPr>
          <w:sz w:val="24"/>
        </w:rPr>
        <w:t>GT</w:t>
        <w:br/>
        <w:t>ATGTATATATATTTTACATCAACATATCTTCATTATCTAGAGAGCATTTTTCTTATCTTTTACTAAAGTGGAGCTATTTCTCCTTTGTGTAG</w:t>
      </w:r>
      <w:r>
        <w:rPr>
          <w:rStyle w:val="Cdsodd"/>
          <w:sz w:val="24"/>
        </w:rPr>
        <w:t>GATTCTCC</w:t>
      </w:r>
      <w:r>
        <w:rPr>
          <w:sz w:val="24"/>
        </w:rPr>
        <w:br/>
      </w:r>
      <w:r>
        <w:rPr>
          <w:rStyle w:val="Cdsodd"/>
          <w:sz w:val="24"/>
        </w:rPr>
        <w:t>TATGCTAAACCCTGCTATTAAATACTTGAGATTGAGATCATTAGGTGCTCCTGCAGTGCTTCTCTCCTTGGCCATGCAAGGAATCTTTCGAGGATTCAAG</w:t>
      </w:r>
      <w:r>
        <w:rPr>
          <w:sz w:val="24"/>
        </w:rPr>
        <w:br/>
      </w:r>
      <w:r>
        <w:rPr>
          <w:rStyle w:val="Cdsodd"/>
          <w:sz w:val="24"/>
        </w:rPr>
        <w:t>GACACTACAACTCCTTTATATGTTATTC</w:t>
      </w:r>
      <w:r>
        <w:rPr>
          <w:sz w:val="24"/>
        </w:rPr>
        <w:t>GTAGGTTCAAATGATCCATTGTCATGAAATAAAGCCTAAATAGAGACAAAGTGTGAAAGAATGAAAATGCAT</w:t>
        <w:br/>
        <w:t>GTTAAAGCATGCTAGTCAAATAAATTTAAAGGAACTTTGCATAAAATGTTAAACTGCTTTCAAATTTATGCATAAGGAAAAAATAGAAGGAAATCCAATT</w:t>
        <w:br/>
        <w:t>AAAGGGTTAATGGGAGATATTTTGTTTTTAAATTTGTAAACATTTTCCTTAACTTGGTTCATCTGTGTATGTTGTTTTGTTCAG</w:t>
      </w:r>
      <w:r>
        <w:rPr>
          <w:rStyle w:val="Cdseven"/>
          <w:sz w:val="24"/>
        </w:rPr>
        <w:t>TTTCGGGGTATGCATT</w:t>
      </w:r>
      <w:r>
        <w:rPr>
          <w:sz w:val="24"/>
        </w:rPr>
        <w:br/>
      </w:r>
      <w:r>
        <w:rPr>
          <w:rStyle w:val="Cdseven"/>
          <w:sz w:val="24"/>
        </w:rPr>
        <w:t>GAATGTCATTTTGGATCCAGTGCTTATCTTCTACTGCAAATTGGGCATCAAAGGTGCAGCCATTTCACATGTGCTCTCTCA</w:t>
      </w:r>
      <w:r>
        <w:rPr>
          <w:sz w:val="24"/>
        </w:rPr>
        <w:t>GTAAGTCTTACCTTTGTCT</w:t>
        <w:br/>
        <w:t>TATTCTAGTAATGTTCAAACATTTCATTTAGCAAAATCTGAGCTTACAAAATGGTGATCCTTTCTAATTAG</w:t>
      </w:r>
      <w:r>
        <w:rPr>
          <w:rStyle w:val="Cdsodd"/>
          <w:sz w:val="24"/>
        </w:rPr>
        <w:t>GTACTTGATGGCATTGGCACTCATGGTGA</w:t>
      </w:r>
      <w:r>
        <w:rPr>
          <w:sz w:val="24"/>
        </w:rPr>
        <w:br/>
      </w:r>
      <w:r>
        <w:rPr>
          <w:rStyle w:val="Cdsodd"/>
          <w:sz w:val="24"/>
        </w:rPr>
        <w:t>TATTAACTAGAAAAGTGGATCTTGTTCCTCCAAGTATTAAAGACTTGCAGATTTTCAGGTTTCTTAAAAATG</w:t>
      </w:r>
      <w:r>
        <w:rPr>
          <w:sz w:val="24"/>
        </w:rPr>
        <w:t>GTATGGTGGATGGCAGTAAACACAGCAT</w:t>
        <w:br/>
        <w:t>GTTGGTTTTGATTGCTATACTATTTTTGAAATCTCACTCCCCTCGATTAAACACAAAAAAGAGATAAAGATGGTCAGCTAGAATGGACTCAAAAATCAAT</w:t>
        <w:br/>
        <w:t>ATAGTAAAAAAAAGCCTCACATACTGGTCCTTCCTGGCTCAGAATTGTCTCCAATACAAAATACTTGTTGTCTTTACCAAAAAAAAAAAAATCTAATATA</w:t>
        <w:br/>
        <w:t>TGTTGATCAATCAAGCTAGAATTTACTCATGTTAAAATTTATTTTCAATTTCAATAG</w:t>
      </w:r>
      <w:r>
        <w:rPr>
          <w:rStyle w:val="Cdseven"/>
          <w:sz w:val="24"/>
        </w:rPr>
        <w:t>GAGGTCTGTTGTTGGCAAGAGTAATAGCTGTGACATTCTGCCA</w:t>
      </w:r>
      <w:r>
        <w:rPr>
          <w:sz w:val="24"/>
        </w:rPr>
        <w:br/>
      </w:r>
      <w:r>
        <w:rPr>
          <w:rStyle w:val="Cdseven"/>
          <w:sz w:val="24"/>
        </w:rPr>
        <w:t>GACCTTGGCAGCCTCATTGGCAGCAAGGTTTGGTCCAATTCCTATGGCTGCATTCCAAACCTGCTTGCAAGTGTGGCTCACATCTTCCCTTCTTGCTGAT</w:t>
      </w:r>
      <w:r>
        <w:rPr>
          <w:sz w:val="24"/>
        </w:rPr>
        <w:br/>
      </w:r>
      <w:r>
        <w:rPr>
          <w:rStyle w:val="Cdseven"/>
          <w:sz w:val="24"/>
        </w:rPr>
        <w:t>GGTTTGGCTGTTGCTGTACAG</w:t>
      </w:r>
      <w:r>
        <w:rPr>
          <w:sz w:val="24"/>
        </w:rPr>
        <w:t>GTACAAAACATTAGTTTGCATCACGTCTTAGGTTCAAATTTTAATATTGTCATTAGGTAGTAAAAGTGATATGAGTATT</w:t>
        <w:br/>
        <w:t>ACTGATAGTTGATCCAAAACATTTATAAATAAAGGCCTTAAGTTCTTGAACTCTTTTTTGTGAGTAAAAATCAAATGAGTCTTCTAATTATTTTCCCTTT</w:t>
        <w:br/>
        <w:t>CTCAG</w:t>
      </w:r>
      <w:r>
        <w:rPr>
          <w:rStyle w:val="Cdsodd"/>
          <w:sz w:val="24"/>
        </w:rPr>
        <w:t>GCAATTCTAGCTTGTTCCTTTGCTGAGAAAGATTATGAAAAGGTGCTTGTTGCGGCAACACGAACACTGCAGATGAGTTTTGTTTTAGGAGTTGG</w:t>
      </w:r>
      <w:r>
        <w:rPr>
          <w:sz w:val="24"/>
        </w:rPr>
        <w:br/>
      </w:r>
      <w:r>
        <w:rPr>
          <w:rStyle w:val="Cdsodd"/>
          <w:sz w:val="24"/>
        </w:rPr>
        <w:t>ACTCTCTTTTGCAGTTGGAGTTGGATTGTATTTTGGAGCTGGAATCTTTTCCAAAAGTGTTCTTGTTGTGCACTTAATCAGAATAGGCCTCCCG</w:t>
      </w:r>
      <w:r>
        <w:rPr>
          <w:sz w:val="24"/>
        </w:rPr>
        <w:t>GTATAA</w:t>
        <w:br/>
        <w:t>ACATATATACATTCCTTCCACAACAACAAATTTGATAATGTGTTTTGTGTCATTTTTATCTGATTTCATATTTAATTTACCCACCAG</w:t>
      </w:r>
      <w:r>
        <w:rPr>
          <w:rStyle w:val="Cdseven"/>
          <w:sz w:val="24"/>
        </w:rPr>
        <w:t>TTTGTTGCTGCCA</w:t>
      </w:r>
      <w:r>
        <w:rPr>
          <w:sz w:val="24"/>
        </w:rPr>
        <w:br/>
      </w:r>
      <w:r>
        <w:rPr>
          <w:rStyle w:val="Cdseven"/>
          <w:sz w:val="24"/>
        </w:rPr>
        <w:t>CACAACCAATCAATTCATTAGCCTTCGTATTTGATGGTGTGAACTATGGAGCATCTGATTTTGCATATTCTGCATACTCCTTG</w:t>
      </w:r>
      <w:r>
        <w:rPr>
          <w:sz w:val="24"/>
        </w:rPr>
        <w:t>GTAAGTTCTCATACCAT</w:t>
        <w:br/>
        <w:t>AATTTTTTATTAAAAAATTTATAATGTGTCATCTCTATCCAAATTTATTTAACAAATTTCTATGCTCTTAATTTGTTCAG</w:t>
      </w:r>
      <w:r>
        <w:rPr>
          <w:rStyle w:val="Cdsodd"/>
          <w:sz w:val="24"/>
        </w:rPr>
        <w:t>GTCACGGTGTCACTAGCAAG</w:t>
      </w:r>
      <w:r>
        <w:rPr>
          <w:sz w:val="24"/>
        </w:rPr>
        <w:br/>
      </w:r>
      <w:r>
        <w:rPr>
          <w:rStyle w:val="Cdsodd"/>
          <w:sz w:val="24"/>
        </w:rPr>
        <w:t>TGTTGCTTCATTGTTCCTTCTCTCTAAGAGCAAAGGTTTCGTTGGGATCTGGATTGCACTAACCATCTACATGAGTCTTCGCATGTTTGCTGGCGTGTGG</w:t>
      </w:r>
      <w:r>
        <w:rPr>
          <w:sz w:val="24"/>
        </w:rPr>
        <w:br/>
      </w:r>
      <w:r>
        <w:rPr>
          <w:rStyle w:val="Cdsodd"/>
          <w:sz w:val="24"/>
        </w:rPr>
        <w:t>AG</w:t>
      </w:r>
      <w:r>
        <w:rPr>
          <w:sz w:val="24"/>
        </w:rPr>
        <w:t>GTAAACATTCCTCATGCATGTTAAAAGCATGCAACTAGTGCATATTATTGACACTACCTAGTTTCCAGCATGTTATAAGGTTTATAATGCATTTTATA</w:t>
        <w:br/>
        <w:t>ATTAAAAAAAAAAGCATACCATCATCCAATATTATTAATTGTCATATATGGTAAAATGAATTTTAATTAATTGATAGTGTTAAAATCTATATTGCATGAG</w:t>
        <w:br/>
        <w:t>TTACTAAAATGAAATTTCAATTTTAATCATAGTGACAAAATTAAAAGCACATGATCTTTAAAAAAGGGAACATGAAAAACTACACCTCAATTTTATACAT</w:t>
        <w:br/>
        <w:t>ATGGCAAGTAGCAAAATGTATAAGAATTATAATATTAGCTAGCTAATTGCAACAAACACAACAAGTTCTCAATCACTTATGCTTAATTATTACATATGCA</w:t>
        <w:br/>
        <w:t>ATGCAAATGCAG</w:t>
      </w:r>
      <w:r>
        <w:rPr>
          <w:rStyle w:val="Cdseven"/>
          <w:sz w:val="24"/>
        </w:rPr>
        <w:t>GATGGGAACAGGAACTGGACCTTGGCGTTTTCTCAGAGGCCGCTCAATGTCTTGA</w:t>
      </w:r>
      <w:r>
        <w:rPr>
          <w:rStyle w:val="Utr3even"/>
          <w:sz w:val="24"/>
        </w:rPr>
        <w:t>TGATGACATCTAACAAAAGAAATTTCGTTGTTG</w:t>
      </w:r>
      <w:r>
        <w:rPr>
          <w:sz w:val="24"/>
        </w:rPr>
        <w:br/>
      </w:r>
      <w:r>
        <w:rPr>
          <w:rStyle w:val="Utr3even"/>
          <w:sz w:val="24"/>
        </w:rPr>
        <w:t>AGCAGAAAAAATGTTTTGTATCACTTTTCACCATTTAGGATCAGTTGTAATTTCGTTGTTGAGCAGAAAAAATGTTTTGTATCACTTTTCACCATTTAGG</w:t>
      </w:r>
      <w:r>
        <w:rPr>
          <w:sz w:val="24"/>
        </w:rPr>
        <w:br/>
      </w:r>
      <w:r>
        <w:rPr>
          <w:rStyle w:val="Utr3even"/>
          <w:sz w:val="24"/>
        </w:rPr>
        <w:t>ATCAGTTGTCTTTTTTCAAGACATGATTTATGCACTCTACACTATGGTGATAGTCTTATTATATATTATATTGGACGGGTCCAATTTACACGTGCAAGTG</w:t>
      </w:r>
      <w:r>
        <w:rPr>
          <w:sz w:val="24"/>
        </w:rPr>
        <w:br/>
      </w:r>
      <w:r>
        <w:rPr>
          <w:rStyle w:val="Utr3even"/>
          <w:sz w:val="24"/>
        </w:rPr>
        <w:t>TTATATTCAAAGTATCGTTTTTTTCTTTTGGCCTCCGTTTAATGTATCCTCTGCTCATTGTAATATTTTGTTGTATTTAGAAGATTATTCTTCGTAATGT</w:t>
      </w:r>
      <w:r>
        <w:rPr>
          <w:sz w:val="24"/>
        </w:rPr>
        <w:br/>
      </w:r>
      <w:r>
        <w:rPr>
          <w:rStyle w:val="Utr3even"/>
          <w:sz w:val="24"/>
        </w:rPr>
        <w:t>TAGTATGTAAATTCTGAATGTATGTATACATATGAGAAAAATAAATCACTTTTCTGTCATTTTGAGTTCAAGTTCC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06"/>
      </w:tblGrid>
      <w:tr>
        <w:trPr/>
        <w:tc>
          <w:tcPr>
            <w:tcW w:w="83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Glyma.12G237400 | Chr12:39624170..39642037 reverse</w:t>
              <w:br/>
              <w:t>GGACGATCTCAAACTCAAATTATGATTAACTTGGCAGGTACATAGTTGAGGATTGACCTTAATTATCGTGAACGATCTTAATTTCTTCTTTTGATCAATT</w:t>
              <w:br/>
              <w:t>GTTTCAAGCACTTCAGTGAAGATCTCTTGTGTGAGATTCACAATCCAATGGACGAGAATGGATGTTCCAACGAGCCCAACAACAAGTGGAAGATGCCTCT</w:t>
              <w:br/>
              <w:t>CTTTGTTTTCTTCAGAGATGCGAGGTATATATTCAGCGCATATATACATTATGCTATTTTTCTTGAAGGAGAACATTATGCTTTCTAGAATAATTATAAA</w:t>
              <w:br/>
              <w:t>AGATCTTATCTTGTCATATATGTGGTTACATTATTGAATTTACATGAAGCTCTTGAGTGATATGATTCTGCTAATGTGAATAAATGTAGGAATGTTTCCA</w:t>
              <w:br/>
              <w:t>AGTTGGATGCTCTTTCTCGGGAGATACTAGGGATTGCATTCCCCTCGGCACTGGCTATTGCTGCTGATCCCATTGCTTCTCTCATAGACACAGCATTCAT</w:t>
              <w:br/>
              <w:t>AGGTCATTTAGGTATTTGTATATATCCTGTCAACAATCATTTCATAGCAAGTAATGAGACATGCATGTACTTTTACACACTATATATACTTGATTGACAT</w:t>
              <w:br/>
              <w:t>TTTTCATTTTTCTTTATCTGTCGTCTTGTTACAATATAATATCATACATATCGTATGGACCCATCTCCTTCTTCTATTTCTATCCCTTTCTAGCTATCTA</w:t>
              <w:br/>
              <w:t>ATAGCACATAGGGGTATATGTGCATCATTTCCTTAGATAGCCACTAGCCATTTTATTTATATATATATAATAACCACTAGCTACTTTGATGCACATAGAA</w:t>
              <w:br/>
              <w:t>AAATAAATTAAAAAAATAAATAACAAGCTTGACTTGATGCGCACACATTCAGCCATACGGTGGCTTTTGCGCTATCACAATTGAGTGATATACCAATTGC</w:t>
              <w:br/>
              <w:t>AACTTGCAGGCCGTACTAGTACTTGTGGTAAACTTAATTAAGCATTTATTAAATAAAAACACACACAAAAGTATATATATATGAAAATAATTGATAGGCA</w:t>
              <w:br/>
              <w:t>ACTAATTAATATGGTATCAAACATTCAGAGAAAGAGTAAAATATATATATATATATATATATATATATATATATGATAAAATTTATGATGTGATAAAAAA</w:t>
              <w:br/>
              <w:t>GAATAGATATAAAAAAATTGAAAATGTTAGATAAAATATTAAAATAAATGATAATTTATATATCATTACCAAAGCATATTATCATAAGCGTATTAGTTGC</w:t>
              <w:br/>
              <w:t>TTACCAAAATAAACAAAAGAAGAATATACATAGGAAGATTGTAAGTTACTAGTGTCACAAACTCTTTCAAATGTCTCGTATTGAATTAATGTTATCTGGG</w:t>
              <w:br/>
              <w:t>ACGAATTTAGAAGCCTATTAAAGATGGGAGTGGATTTTTTTCTTCTTTTATTGTAATTATTTAAATGTTTAACTTCTAATAAATAATATTTTTTTAAAAA</w:t>
              <w:br/>
              <w:t>AAATATTTATTATTTTTACACAGAAAATAAAAATTAATTTTTATTTTAAAGAATAATAATAATCTTAACCATTATAATAATAACAATAAATATATAATTA</w:t>
              <w:br/>
              <w:t>ATTTTACATAATTTTATACTAGCTATTATCTTAATTGTAACGATAACAACAAAGACAACTAATTTGTTAACCTTAATCATAATAATAATAACATATAATT</w:t>
              <w:br/>
              <w:t>AGTTTTACACAATTTTATGTTAATCAGCTTAAAAATATAATATACATGAGAAGTATCAAGGGAGGACCCCTCCACCCGTCCCTCTGCATCTGTCCCTGAC</w:t>
              <w:br/>
              <w:t>GGGAATCATTTCAGAATTTTATCTATTGAAGTTAACTTTTTCTTGATATATATATATATATATATATATANNNNNNNNNNNNNNNNNNNNNNNNNNNNNN</w:t>
              <w:br/>
              <w:t>NNNNNNNNNNNNNNNNNNNNNNNNNNNNNNNNNNNNNNNNNNNNNNNNNNNNNNNNNNNNNNNNNNNNNNNNNNNNNNNNNNNNNNNNNNNNNNNNNNNN</w:t>
              <w:br/>
              <w:t>NNNNNNNNNNNNNNNNNNNNNNNNNNNNNNNNNNNNNNNNNNNNNNNNNNNNNNNNNNNNNNNNNNNNNNNNNNNNNNNNNNNNNNNNNNNNNNNNNNNT</w:t>
              <w:br/>
              <w:t>AGATATATATATATTAATATAAAAGTATGTATATATATATATATATATATATATATATATATATATATATATATATATATATATATATCTGTTTAGGATC</w:t>
              <w:br/>
              <w:t>GGTGGAACTTGCGGCTGCCGGAGTTTCCATTGTTTTGTTCAACCAAGCTTCAAGGATTACCATATTCCCTCTGGTCAGCATTATCACTTCCTTTGTGGCT</w:t>
              <w:br/>
              <w:t>GAGGAAGATACTATTGAAAAGATGAATACCAAAGCAACCCAAAATGGTAATAAGACTAAGTTCAGCGAAGCAATTGTGCCGGAGGATCATATGCTTCAAG</w:t>
              <w:br/>
              <w:t>ACATAGAGAATATTGAGGCTCCAACAGAATCTATGGAAGAAAAAGATGAACCAAAGGAATATGTGGAAAATAATGTTACGGGGAATAATGACATCAAAAA</w:t>
              <w:br/>
              <w:t>TGGAGATGGTACTAAACATAACATATAATAAGCAGCACCCTAGATAATAGAGATAGCACATGCATTCTAATTTCTATCGTGAACAACTTTTATATATATA</w:t>
              <w:br/>
              <w:t>TGTATCATATGTTGTCCGCATGTACGTATATATGGAGATCGAGATTTAATGGAAATATATATGAATGTTAACATTTATTTTGAACTCAATGATAAATTGA</w:t>
              <w:br/>
              <w:t>TTACTTAATTACTTTTTAGGAGGCAATGCAAATATATGCAAGTTTTGGTGGGTTACTAGCAGTATGAAGAGTAAGGAGAAACTTGGAAAGAAAAAGCGAC</w:t>
              <w:br/>
              <w:t>ATATTGCTTCAGCATCAACCGCACTACTTTTTGGCACAATCCTTGGCCTAATTCAAGCTGCAGTTCTTATATTTGCAACCAAACCTCTGTTAGGTGTCAT</w:t>
              <w:br/>
              <w:t>GGGTNNNNNNNNNNNNNNNNNNNNNNNNNNNNNNNNNNNNNNNNNNNNNNNNNNNNNNNNNNNNNNNNNNNNNNNNNNNNNNNNNNNNNNNNNNNNNNNN</w:t>
              <w:br/>
              <w:t>NNNNATTAAATAGTTCTGAATATTGATTAAAATAATTTTTTAAAAATTACAAATAACCTTTTTTTTTACTGGATAACTGATTAATTGAAGAGAAAATTTT</w:t>
              <w:br/>
              <w:t>CATATGTTACGTCAATTGAAGAAATTTGTGTTTTGATTAAAATAATTAATTAAGAAAACCATAAATCATCTGCGATGGGATATTAAGTAATTAAAGAAAC</w:t>
              <w:br/>
              <w:t>ATATTAATTTAAATTGATTTTTTTTATTGATAATTAATTTTAATATGAGAATCTAATTGGTTATCTTTACTAAAAGATTTATTGAATCACTTTTTTTTTT</w:t>
              <w:br/>
              <w:t>GTCTATAAGTCTCTCGAATCCAACATCTTATTTAATCATATTTTCATATTTAAATTGATATAAAAATTGATAAGACATATGTATCCCAAAATTAAATGAA</w:t>
              <w:br/>
              <w:t>AAGATATGCACGTCACTCTATGAAAAGAAAAACTTATAATGGTTATCCTGTTTTCAAGAATAAAAACCCAAATCACAATATAAAGATGGATGTTGCATAT</w:t>
              <w:br/>
              <w:t>GTTTCTTTATTATCAATTATCAATTAATTACACTTTTGGCCTGTTTCTTCTTTGTTTAGGATTCTCCTATGTTAAACCCTGCAGAGAAGTACTTAAGATT</w:t>
              <w:br/>
              <w:t>GAGATCGTTCGGAGCACCTGCAGTACTTCTCTCCTTGGCCATGCAAGGCATCTTCGGAGGGTTCAAGGATACAGCAACTCCTTTATATGTCATCGGTTGG</w:t>
              <w:br/>
              <w:t>TTGAAATTATCCATTTTCTTAGAGTGAAGTATATTATGAGAGACAGTGTAAACTAAAGCATGTTTTCCCTCATGCATTAACTTGATTTATTAATTTGTTT</w:t>
              <w:br/>
              <w:t>GTTTTTGGTTTTATTCATACAGTTTCGGGATATTCGTTGAATGTCATATTGGACCCGATTCTTATTTTCACTTTGAAATTAGGCATCGAAGGTGCAGCCA</w:t>
              <w:br/>
              <w:t>TTGCACATGTTCTCTCCCAGTAAGTCTTGCTTTAATTTGTTATATATTTGAAGAATAATCGTTAATCATTTTTCGAGTTCTTATAAAACTGCATGCGATC</w:t>
              <w:br/>
              <w:t>AACCATATATACCCTTGTATATAGGTACATGATGGCATTCACTCTCTTATTGATATTAATGAAAAAAGTGCATCTCCTACCTCCAAGCATAAAGGATTTG</w:t>
              <w:br/>
              <w:t>CAGATTTTCCGATTTCTTAAAAATGGTAAGGTGGTTAAACATACATAGCAAGTTTTGAGGTTGTAAATTCTTTATTGAAATAAAAAAGAGAGTCAATATA</w:t>
              <w:br/>
              <w:t>AAATATGAGTTGGATTAATAAATTTTGTTTAATTAAAATCATTTTGTTCAAATACTTTATTAATTTTTAAGGTTATAAATGGACTAATTTTTTTTAATCT</w:t>
              <w:br/>
              <w:t>TTTATTAAACTTTTTTCTTCGTATATTACATTAAACTTTGCATTACTTATGTTGGAATTTGTTTTCAATTATTTGACAAATTATTGCAGGAGGATTTTTG</w:t>
              <w:br/>
              <w:t>ATGCTAAGAGTAATAGCAGTGACATTTTGTGTGACCTTGGCAGCATCATTGGCATCAAGGCTAGGTTCAATTCCTATGGCAGCATTTCAAACATGCTTAC</w:t>
              <w:br/>
              <w:t>AGGTCTGGTTGACATCGTCCCTCCTAGCAGATGGTTTGGCTGTTGCTGTTCAGGTACAGGATTTTTGGTCCTCAATTTTTTAAAATAATATAACATATTT</w:t>
              <w:br/>
              <w:t>GTTTGTTTAGTTTGAGAAAAAATATCATATTATTTTAATTTTGTTTCTTGTTTTCAAATTCATGTATACAGGAAATGTTGAATTTCAATTTCTATTTATA</w:t>
              <w:br/>
              <w:t>CTAACATAAATGTTAATTTATTTAAATTAAAATAATATATTTTCTGTAATTATTAAATAGAATATAATATTTTTCTTAATTTCCTGTACATATTTTTTAA</w:t>
              <w:br/>
              <w:t>TCTAAAATAATAAAAAAAACGGCTGTTAATTTCTCAAACTCTCCAATTTGTGCAATAAACATTACTAATCAGTTTCCTTTGCTTCAAAGTCAATTCTAGC</w:t>
              <w:br/>
              <w:t>TTGTTCTTTTGCCGAGAAAGACCATAAGAAAACAACAGCAGCTGCAACAAGGACACTGCAAATGAGTTTTGTTCTAGGAGTGGGGCTCTCTCTTGCTGTT</w:t>
              <w:br/>
              <w:t>GGACTTGGATTATACTTTGGAGCTGGAGTGTTTTCAAGAAATGTTCATGTTGTGCACTTAATTAAAATAGGCATCCCGGTAACCCATATAACAACAAATT</w:t>
              <w:br/>
              <w:t>CAACAATATTTGGAAACCATGATATTTATATTTGAATTGTTAATTATCTAATTTCATTTATATAATCCACTAGTTTGTGGCTGCTACTCAACCAATCAAT</w:t>
              <w:br/>
              <w:t>TCATTAGCCTTTGTATTTGATGGAGTGAACTATGGTGCTTCTGATTTTGCATATTCAGCATACTCTCTGGCAAGTTCACACATGCCCTTCTTTTCATTTA</w:t>
              <w:br/>
              <w:t>TGATATTTTTCATCTTTAATTATCCAAATTTATCGATTTAATTTTGGTTACTTTCTTTCTTTGCAGGTTCTGGTGTCACTAGTAAGTGTAGCTACAGAAC</w:t>
              <w:br/>
              <w:t>TCCTTCTCTACAGGACCAAACATTTCGTTGGGATTTGGATTGCACTAACCATCTATATGACTCTTCGCATGTTGGCTGGTGTGTGTAGGTAATTAAACTT</w:t>
              <w:br/>
              <w:t>TGCCTTGTCAGAAGCAATCAACTACTCTACTCCATCTTCAAACTGGTTTAATTATCATATATAAAAGTTTAATTATAATTCTTGTGTTAAACATAAGTAT</w:t>
              <w:br/>
              <w:t>GTAAATAAATAAAAAATCAGGAACTTAATCACATTTTCTTGATATATAGGAAGAAATGTATGACACAAACCTAAAAGGACTTGATACATTGAAGAGTTGC</w:t>
              <w:br/>
              <w:t>CTATTATATAAGACCTAATACTATAAACAAGAAAATATCAAGAACCTATTTTAGTACTTAAACAGAAGTACATGTGTCAAATCCTATTATTTTTTACATT</w:t>
              <w:br/>
              <w:t>AGATATATGTTCATAATATATGATTTTACACTACTAATCATGATTTATTAATTTGTAAATTTTCTATTCTAAGGTTGGATCATTCTTGATAATTTGCCAT</w:t>
              <w:br/>
              <w:t>GCAGGATGGGAACTGGGACAGGACCTTGGCGCTATCTAAGAGATGGCTCATTGCCTTAAGAATATCTAATCATCAGAGAAATTTTGTTGTCGAGTAGTAT</w:t>
              <w:br/>
              <w:t>ATGTTTTGTATCACATTCTCACTTTTCCCCATATCCATATATATGGACTTTATTATTCTTTTACCCTACATGAATATGAATTATAATTTTGTAATACATC</w:t>
              <w:br/>
              <w:t>TTCGATTGCTTCATTTACGTCTATTACTGGATTTTAATCGCATGTGATGTACGGTTTCTTTTAAATTATAAATATTTTTATATCTATATTTAATATTTAT</w:t>
              <w:br/>
              <w:t>TTAATTATATATATACACATAAGTGAAATTAATTTTAAAGTATTTAGTACCTTATTAAATATAATTTTTTTAAAATTGAAAAAATGATCAATTGAATTTT</w:t>
              <w:br/>
              <w:t>TTATTTGAGCAAATAGTGTCTTGAAAATATTAATTGTACTGAAATTTATTATTAGTTATTCATTTTTTTAGTAATAATGTAATATCTACATGAAATATAT</w:t>
              <w:br/>
              <w:t>AAATTAAAAATTTATAATAAATATAAATTTATAATTATTTAAATTTATGTATTTACTTTTGTTGCTGTAAATACTTAATTTGTTTACGTGTGCTAATTTG</w:t>
              <w:br/>
              <w:t>TGTGTTTATAATCAATAATTTTAAAATTTATTTATTCTAAGAATTAAAATTTATATTAATTAAAATGATATTTTAATTTTAATCATTTTAAAGATATTTA</w:t>
              <w:br/>
              <w:t>TAATTATGTGATATTGTTAAAGTTTTAAACTGGTTAACCTCGTTATAACTTAAACTTGAATACTCTCTATCAATATAATGAAATGAGATTTATTTATTAT</w:t>
              <w:br/>
              <w:t>TGATTGTTATTTAATTTTAATTTCATTACTTGTTTAAATTTAAAGTTATTATTCTATGATTTTCTTAAAAAAATTTCATCTATAAGGATTATTATATGTT</w:t>
              <w:br/>
              <w:t>TCAATTTCTATATTTTATAATTGAACTATTATAAGTATTTTTTTTCTCTTTAAAAATTATTACTTACACGTGTTATTATTTTTTGTTTAATATTATTGTC</w:t>
              <w:br/>
              <w:t>TCCTACTTTTCATATTTTATTGTTTTATTTTTTTTCATTCTAAGGGGGTTGAGAAAGGAAATATTATATGTAATGAATATTTAGTTTCTTATTTTCTAAA</w:t>
              <w:br/>
              <w:t>TTTATGAGAATATAAAATCATAATGTTTTATAATTGATTGTTATGAAAAAGATTTATTTATTTATTTATTTATTTATTGTTATTATTATTTACGTCTATA</w:t>
              <w:br/>
              <w:t>ATAGTGTTTTTTCTTGTTATACATCTATAATAGTATTTAAGATCTGAAATTAGTTAAATAAAAAATACAAATATATATATATATATATATATATATATAA</w:t>
              <w:br/>
              <w:t>TAGTTTATTATTTAATTTCTATATTTAATTACTTTTTTTAAAGAAATTTATATTATAAATAGAAATATTACTGCTTAATATTTTAATCATCAAATTTATA</w:t>
              <w:br/>
              <w:t>TATAAATAACATTGGTTTCAGCAATTCAACTCTTCATTAAATATAATTAAAACCACTAATTAAATGCAATTATATCATACGGCTAATATAAAATGTAAAA</w:t>
              <w:br/>
              <w:t>TTTGATCAACAGTTATGAGAACTTCAAGTATCCTTTACTTATATTATTATACAGATAAATACTTTTGTGATAGATCTAGGATTACTTCATTAATTTACAT</w:t>
              <w:br/>
              <w:t>GTCATATATATCCGATACTCATTTGATTTTGTGGTTACTGAAGATTCTTCTTCATATTATTCTTAGTGCATGCATTTTATATATATTGGCTTAAATAATT</w:t>
              <w:br/>
              <w:t>TTTTAGTAGCCTAATAGGATGTTTTGATTTTGGTATTTAAATTTTAGTTTTTATTAGTACCTCATATAAGACTAATGCAATATCACGTTATTAAGTCTAG</w:t>
              <w:br/>
              <w:t>GTCATTTAAAAGTTATTGACTCAGCAACTAAGTCATTTATACGATAGATATCTTTTACAAAAATAAAAATTGGTCTAGTATCAAAAAATTAATTAAACAA</w:t>
              <w:br/>
              <w:t>AAATATAAAAATTAATTAGGTATCAAAATCAAAATACTCATTTATAAGTAGTAAAAAGTTATTTAATTCTAAAAAAAATTAATTATCATCATCACATTAC</w:t>
              <w:br/>
              <w:t>AGGAATTCTTCACTCCCTTATTTTTCTTCTTTTCCAACACGATACTCCTCTTCTCAACAAAAAAAAAAAAAACAAAGTTATTTAATGTCTCTCATATGTT</w:t>
              <w:br/>
              <w:t>ATATTGTTAATTTCAATTCATGCAAAATTTTACTCCCTCTTACTTCTACTGCCAGCAACATAAGCATGGGGCATTTCCCACTTAAGCGCGTCCTGAGTTT</w:t>
              <w:br/>
              <w:t>AATTTTGTCTCCCTCTACTTTCATATGACGACACTCTCCACAACGCCGTTTTTATTCGCTCTCTAGAACACGGTGAAGGGTACATAATGAGAAAATCAGT</w:t>
              <w:br/>
              <w:t>CATTAGTAACCAAATTAGAGACTAATGTAAACATTCGCTAAATCAATGGTCAATAATAATATGTAAAAAGCAACTTAGAGACCAATTTTATAAGTTAAAC</w:t>
              <w:br/>
              <w:t>TTAGAAATTAATTAATTTAGTGACTAATATGTTGACCAATTTAGTGATCAATTTACCTGTCAACTAGTTAATAGCCAATTTTAATAGAACTGAGAAGAGA</w:t>
              <w:br/>
              <w:t>AGAGAAAATTAATGGGGACAAAGGTTTCAATTGCATAAGTTAACTCAATTACAAGAAAGTAAATAGTCAAAGTAAGAAAACTAAATTATCCTTAATTAAC</w:t>
              <w:br/>
              <w:t>ATTATATTATCTAGCATCCTCTTAAAACTGAAGATGCATCAACTAGAATCATAAGAGTATGCTAGTCTAGAAACAAAAGCGTTGAGTGGAATACGATTTA</w:t>
              <w:br/>
              <w:t>GTAAATGAGTCTACAACGTGCATGGAGGAAGATATGGTAAGGTAATATAATGGTGCTAAAAGTGATGTCAATTGAAATGATGAAAATCAATCTCAATGTG</w:t>
              <w:br/>
              <w:t>CTGGATGTGTTCAAGAAAGATTGAGTTGTGAATGATTATTAGAGCACTTATGATATCACGATATATAGGAGTTGGCCCAGAAAAATATATAGATGCCCAT</w:t>
              <w:br/>
              <w:t>ATCAACAAGTATATATCCAACATAACCTAACTATTTCTGCAGTGATGAATGTTAGGGAGCGATATTGAACTTCTATAAAAGAGTAATCAAAAGAGGCATT</w:t>
              <w:br/>
              <w:t>GACTTGCTTCTTAATCTACCAAAAAATGAAAGAAACGCCGAGAAAAATGCAAAAGACTTGTGATGGTCTTATGATCAATGGGGATCACCACCCGTAATTA</w:t>
              <w:br/>
              <w:t>GGGGAAATACTCTAAAATTGATCGCCTCAAATAGGGATGGGAATATGTCAGGTCAGGTCAGACTTTGAAAGGCCTGAGTCTAGTCTACGATAAATCTTTG</w:t>
              <w:br/>
              <w:t>AGGCCTCAGTCTGGTCTATAGTATATCAAAGGTTTGTATTTTGGCTCGGCCTGACCTTTTTAAAAGTCTGGTCTGATAGTTTTTTTAAAAATTCTGTTTG</w:t>
              <w:br/>
              <w:t>CAATAAATATTTAATATTTTATGGAGTAAGAACGTAATAGAAAAGTTAAAAAGAAAAGGAAAGTCAAATTAATCTAAAACTTGGAATTTCTAAGATTTTA</w:t>
              <w:br/>
              <w:t>TTTTAATTTCTTCACTTATTTGTTTGTCTTTAAAGTGGCAAAGAAATTGTGAGATCATACATTGTTTCTTATAATTCAAAACCTGTTTGCATCGAAATAT</w:t>
              <w:br/>
              <w:t>TTTTGTACGTACAGACCTTTTTATAGAAATTGAACAACTTCATGTTTATTTGTAAAAAAAAACAAAACAAAACAAAATGACGTAGACTTGTCACTCTCAA</w:t>
              <w:br/>
              <w:t>GTCTCGACCATTTATAATATCATAAAATAAAATAAAAACATTTTTGACTTGAGAGTAAAACATATTTTTAGGAAACTCCCGCTGACTACGTCGTTTTTCC</w:t>
              <w:br/>
              <w:t>AGTGGGCTAGGGTTGTTACAACTTATTTTAGAGAACAACCTTTTTAAAATGTACGGTGCAATTTGAATGAACGTGGGGACAAAGAACCAATTCATGCATG</w:t>
              <w:br/>
              <w:t>GTGTAGGATGAAGCATGCTCGATGATGTACTAATTCAATCGTGCACGATATGAATTCTATTATTATTCCAAATTATACACACTTTTAGTCTTTAAATACT</w:t>
              <w:br/>
              <w:t>GCATTTTTTCACTTATATATTTTAAACTAATGAATATAATTGTACTATATTTTAGTTTTTAAAGGTAATAACTATATGAAAAGTACATTATAATAAATAA</w:t>
              <w:br/>
              <w:t>AGTTTACAAAAAATTATATTTTTTTATCTATTTAAATTAAATTAAATATGATAAATTAGATATGCTGCATGCACTATAAAGCCAATTCAAGCATGCACGA</w:t>
              <w:br/>
              <w:t>TATAAAATCTATTATTTGAAATTATTTTTAAATATTTACACACAGCATGTTTTAAAATTACTTTTATATTTTTTAAATAATAAATATCAAATACTATTGG</w:t>
              <w:br/>
              <w:t>ATGATTTTAATTTTAAAGGTAGGAAATATATATATATATATATATATATATATATATATATATATATATATATATATATATGTATGTATGTATGAACTAT</w:t>
              <w:br/>
              <w:t>ATTTATTTTCTCTATCTTAAATTAATTACTCGATTCAAATATGGAAAATGCTAAATAGTAGTATTATTTTTTAGGTATTTTTTAAGGAATTAAAAAATAT</w:t>
              <w:br/>
              <w:t>TACTTTCTCCAATAAATATAAACTCTTTTTTTATAAGATTATTTTCAATTTTTTAACTAAAATACTCTTAATGACTTTACTGTAAATAATATGAATTATA</w:t>
              <w:br/>
              <w:t>AAAGATTAACACACATTAATTAGGAAAAAAAGTAATGATGTGAAAAGAAAAAGATGATGAATCTCAATAATTTGAAAGATATTTTATAAATATAATACAA</w:t>
              <w:br/>
              <w:t>AGTATTAGTAAATTCAATATTATTAACTAAATTAATTAACATTTTAAAGTTTGAATTAATTAAAATAGTCTCATATTTAAGAAAAGAGATAGTATTATTA</w:t>
              <w:br/>
              <w:t>AAGAAATGTAACATTTTTAATGTGTTAAACTTTACCTTTTATAATTTACCAGTTAGCTTTATTTTTATTTCTTAGTAAATATATTTGAGATACGCATTAA</w:t>
              <w:br/>
              <w:t>GAAGGATGTTTATAAGTATTTTATTTACCCACTAAATTCATCTTATTTCTAATCTTTCTCAATAATAGTTAATCCGAACCATTATATTATAGAAGAATCA</w:t>
              <w:br/>
              <w:t>AAAGCTAGACAATTCTTAATTAGTATATTAGTTTTAATAATTTAAAGGTTAAAATGTAAAATTTATCCTAATTAATTTATGATTTTAGTTTTTCTATTTT</w:t>
              <w:br/>
              <w:t>TTAAATAAAACATTTTATTTTTACTTTTGAAAAATCTTTAATTTTCGTTTTCCATTTTTAATTGAGATATTTCATATTTTATTTTTTTAAAATTTACAAT</w:t>
              <w:br/>
              <w:t>TTTAGTTTCTTGATTAATTTCAAACATTAATTTTGTGTACTCAAATAACATTACGAACATATTTCTATTTATTATTCATATGACAAATATTTTTTAATTA</w:t>
              <w:br/>
              <w:t>TTGAATAGCTTATGAGCTTAATTTATAAGAAAATAATTAAAAACATACATAGTCAACATATGAAATTGATTGCAAGAACGAAAATAACATATATTTTTTT</w:t>
              <w:br/>
              <w:t>AAAAAAAAGTAAAGGACAAAATATTTTAATAAAAAATATGGGTACTAAAATCGTAAAAAAATTAAAATAAAAAACAAAATATCTTAATTAAAAAATAGAA</w:t>
              <w:br/>
              <w:t>TAACTAAAATTTTAGATTTAAAAATATAAGAAGAAAAAAATTATATTCTAAAGAGATAAATTTTTGTACTCTATCAATAAAAAGAATTACATTATCAATC</w:t>
              <w:br/>
              <w:t>AATTAAAACTCATCAAATGTAACTTTTAAAGGAATTATTAAGTTACATATCAATCTGATTCAATATATATTATCATTAACAAAAATATCAAATGATTTAA</w:t>
              <w:br/>
              <w:t>CAATTAAATCAGTAAGTATTAAATATTATAAAATATAATTAATTGAGACATTTTATCAAGCTTAACAATTTGTTATCAATTGATTATATAAAACTATCAT</w:t>
              <w:br/>
              <w:t>AGCCGCCAAAGTTGTCCTTTGATTTAGATCAAACGAAGAAAAAAGAAATAGTACAATAATAAAGTAAATGCAATAATGTAATTTTAAAATTACAAGCATT</w:t>
              <w:br/>
              <w:t>TTCTTTTTTAAAAAATAATATCAATATGACCAGTAAAAAATAATATCAAGTAATTTAACAATTCCTTTAAAAAAAGTAATTTAACAATTGAATTAGTAAA</w:t>
              <w:br/>
              <w:t>TATTAACAATTATAAAATATAATTAAATGTGTCATTTTATCAAGCTTAACAATTTTTTATCAATTCATTATATAAAACTATTATAGCCACCCAAATTTTT</w:t>
              <w:br/>
              <w:t>ATTTGATTTAGATCAAAAGAAGAAAAAAGAAATAGAACAATAATATAAGTAAATGCAATAATGTATTTTAAAATTACAAACATTTATCAATTTTATTAAG</w:t>
              <w:br/>
              <w:t>ATTTTGAATACATTCTAATCAGTAATCATTTTAATTTGAGGAACGGAATAGGTTTTGTTGTTCATTTAATTTGCATTTTATATTTATNNNNNNNNNNNNN</w:t>
              <w:br/>
              <w:t>NNNNNNNNNNNNNNNNNNNNNNNNNNNNNNNNNNNNNNNNNNNNNNNNNNNNNNNNNNNNNNNNNNNNNNNNNNNNNNNNNNNNNNNTATAATGATGTAA</w:t>
              <w:br/>
              <w:t>TGCCATAAAAATAATAGATGAACTCACGTATAAGAATGAAAGCTCGTATTTATAATATAAAAATTGATATATTATTTTAATGTCTTTTTCTTCTGATTTT</w:t>
              <w:br/>
              <w:t>TTCATCCCTTATCTATGCAAGGTTGATGGGGATTTTTTTTTTTACATATATTTCATTTATATGAACTTGCTAAGAGCAAAACCACTAATATAATTAATTT</w:t>
              <w:br/>
              <w:t>TATGATGAACTATGGAATCTTCTAATGTGAATGTAGACTTATTTTCAAGCTGGATGCCCTTTCTCGAGAGATATTAGGGATTGCATTCCCTGCTGCACTA</w:t>
              <w:br/>
              <w:t>GCTGTTGTTGCTGATCCGATTGCTTCTTTGATAGACACAACATTCATAGGCCACTTGGGTATTTCTCTCTTCCTTGCCAACATATATTGTTTAGAAAGCT</w:t>
              <w:br/>
              <w:t>TTCACAAATCTTGGTCATCATCATATATATGATGTCAATAGCTATTTCGTTAAATGTAAATTAAGGTCTTCATTTAGACCTATGGACTAAACATTGCTGG</w:t>
              <w:br/>
              <w:t>CCCACTTTAAAGATAGGAACTACTGTATATAATTAATTTTGCCCTCAAAATAGTAATTTTGCCCTAACCTTGTGGTTTCTTCTTTAAAGTAATTTTAATT</w:t>
              <w:br/>
              <w:t>TTTACAAAAATCATCGATCTCATGAGAATTTATAATTAGATAATAATATAAAATTCTTTATACTCTATTATATTGCCTTATAAACAAAATTCATAGTTTT</w:t>
              <w:br/>
              <w:t>AATTAAAAGAATTTTGTAACAAGAATCATTTTAGCTTTTGAAGATATATAACTTCCTTTTTCATCTATATAGGACCGGTAGAGCTTGCTGCTGCAGGAGT</w:t>
              <w:br/>
              <w:t>TTCCATTGCTTTATTCAACCAAGCTTCAAGGATTACCATATTCCCTCTTGTCAGTATTACAACTTCCTTTGTGGCTGAGGAAGATACTATCCAAAGGTTG</w:t>
              <w:br/>
              <w:t>ATTAACAAAGAAACTGAAACTGATAACATAGAAAATGAAACAATAACCAAAGAAAATGTTGAGGCTCCAAAAAAATTCAAGGGGGAAACCGACGAATCAA</w:t>
              <w:br/>
              <w:t>ACAATGTTGTAGCGAAGAGTACTTTTACATCTGGGGATGTGGAAAAATTAGCTACAGGGAACATGGGCATAAATAATGAAAATGGTACTTTTCTCTCTAC</w:t>
              <w:br/>
              <w:t>ATATATGTCTATAGGTGTGTTTGTCTATGTGAATCTGAATTTGCCTATAACACACACTACTAGCAGAGTCCTTAACATGGCACATGCATGGTTCTGATGA</w:t>
              <w:br/>
              <w:t>ACCACTATTTCTTATTATATATAGGTGGAGAAAATGAACGAATGATTGATTTTTTATTATATATACACAACAAGGTTAATTAATTAGTTCGTGAAAATTA</w:t>
              <w:br/>
              <w:t>TTTTTCTTAAAAAAGTGTTACGAATAATTTATTAACCAATGAAAAAATGAATAAATATACGGATAGAGAAAAATTATTTTAAAAGAGAGATAAGTTATTT</w:t>
              <w:br/>
              <w:t>TAGAAAAGAAAATATTACTTTTCTTATATACCGGACAAAATAGTTTCCGTATGAATCGGTATATTTCTGGATTATATAATACTTTTCTTTTGGTAACAAA</w:t>
              <w:br/>
              <w:t>ACTGTGAAAAGAGAACTTCATAGTCTTGGAGTTAGAGCAATGAGGATAAATCTTCTATTCAAGAAGATATTTTTTTTTCAGGAATCGAATCAGCATGTTA</w:t>
              <w:br/>
              <w:t>TTGTGAAGTACTCTCGGACACACACTCTTATTATATAATACTTTTAAATTCAATAAGTTATTTACGTGTAAATCTTCCTGGGTTTGTTTTCTAATTGGTG</w:t>
              <w:br/>
              <w:t>TGTAAATCAGTGAAAATTTTGAGGCTCTTGCATATGAGTTGAGATACCTCTTGTAATATATATTTTTTCTCTTTTTAAAAAAAAGTTACAAGTAGTACCA</w:t>
              <w:br/>
              <w:t>AAAGCAAACCCAAAGTTGGAAAGAAGCGCATTGCTTCAGCATCAACAGCGTTACTTTTTGGCACTATTCTAGGCCTCCTTCAAACTGCAATCCTCACATT</w:t>
              <w:br/>
              <w:t>TGCAGCCAAACCTCTTTTATATGCAATGGGTCTAAAACATGTAAGTTAATTTATTCATCATCAAGAGTTAATATAATTTGTTTATATACACTTTAGTTAT</w:t>
              <w:br/>
              <w:t>AGTGGAGTTACTTCATCATTTTGTTTTTAGGATTCTCCTATGCTAATTCCAGCAGAGAAGTATCTAAGATTGAGATCAATTGGGTCACCTGCTGTTCTTC</w:t>
              <w:br/>
              <w:t>TCTCCTTGGCCATGCAAGGAATCTTTCGAGGGTTCAAGGACACAACAACTCCTTTATATGTGATCGGTAAGTTCAAATTCATTTGTATGAGTAATGATTT</w:t>
              <w:br/>
              <w:t>ATGAATACTTATATGTGACAAATTGAGTCACCCAGTCTAATTTAGACTCATTGGATTGGATTAAAATGTGAAATCTATTCTGACCCGAACTTCTTTTGAG</w:t>
              <w:br/>
              <w:t>CTATAAAATTTATAGCCCAACTTAGTCTTATATAGTTTAATGGTCCAAATTAATCCTAATTAAAATTTAAAAAAATGAAATTATTGATATACAAAATTTT</w:t>
              <w:br/>
              <w:t>AAGAAATATATAAATATTAAAGAAATAAAAACGATTCATTGAGATAGGTCAAATAGGCCTATTTTTGTTTGGACTAAATTAGAAGCCCGACCTAGTTTGT</w:t>
              <w:br/>
              <w:t>TGGGCCATCGAACCAGGCAAACAACCTGTTTTTTTTTTTTTCTTTTCTTTTAAGAGCCCCTCAGCCTTAATTACAGATAGTTTAGGTTGATGGACATTCG</w:t>
              <w:br/>
              <w:t>CACAGTAGATACACTTACTCAACACTCTTAATTTCTCCTTATCTCACTTTTTACAATATTTAAATTTCTATCTCTTTTTCTTTTTGAGTGTCTATGGGCA</w:t>
              <w:br/>
              <w:t>TATGAGTTTGCATAAACCATTTTTCTTAAGTATGACCAGATATAAATGAAATCTTGCCAAGGAAGAATGAATTATTTATTTTTATCCGTAAGGAGCATTG</w:t>
              <w:br/>
              <w:t>AATTATGCTGGTGCATCAAAATGCTTGTTGAAAGTGATATAAACGTTTTTGTATTATATTATTCAAATTCATATGTTTTTTCTAATTCGGGTTATTTAAT</w:t>
              <w:br/>
              <w:t>TTTGTTTTACTTAGTTTCTGGATATGCGTTCAATGTCTTACTGGACCCAATACTTATTTTTTATTTGAAATTGGGCCTCAAAGGTGCGGCCATGGCACAT</w:t>
              <w:br/>
              <w:t>GTTATCTCCCAGTAAGTCTTACTATACTTTGTTGTACACTATTTTAGTACCAATAATGGTTAACTACTTTTTGTGTTCATACAATTGTATTTAACAAAAT</w:t>
              <w:br/>
              <w:t>GGCAATCCTTATAGGTACATGATGGCAATCACCCTCCTTTTGTTGTTAATGAAAAGAGTACATCTCGTACCCCCAAGCATAAAGGATTTGCAGATTTTCC</w:t>
              <w:br/>
              <w:t>GATTTCTTAAAAATGGTAAAGTGTTGAAAATTAGCATGTTAAAGTTGTAGATTCTTTATTATTATTGAAAAAGAAAAATAGAGACACAACTCACATACAA</w:t>
              <w:br/>
              <w:t>TTTGGAGTATTCATACGATACAATCCTCAAATGAAAAAACAGAACCAAAGACCAAAAATATTTAAAAATATATCAAGTTATTTAATTAGATTGCATCGGT</w:t>
              <w:br/>
              <w:t>TTTTATTCCAGTCTCGATTCAAACTAAACTATATATGCAGGAAGGATCCATTTGAGGCTTTGTGGGTTGCTTCCCTCACAAGTTCTTTAAACATTTTTTT</w:t>
              <w:br/>
              <w:t>ATATACACAATATATGCGTATAATTATAAATTTTCTCCACTATTTAAAGTTCAATAACAAAAGTCAATCCATTATATGAGTATTGTTATCACAAGTTTAT</w:t>
              <w:br/>
              <w:t>ATATTTTCCTAAACTTAAAATTTCTCGATATGTCACACAGTATATATGTGTCACCTATAATTTATGTATTGAATGTAATTTTCTCAATCAAATCATTTTT</w:t>
              <w:br/>
              <w:t>CTCTTTAAAACTAATTTAATCCAATTTGTAAACACTTGTACTTACTTTAATTGTTAGTTTTCTCCAATCACATAGGGGCTTCAAATGTTATCTTCTATTT</w:t>
              <w:br/>
              <w:t>CAAAAAAAATCCTTATAGAATATTAATAAGAATAATGTTGGTTGTGTTACTTATTATAATAACTTTCATATTTAATTTCACCATTTTCAACAGGTGGTCT</w:t>
              <w:br/>
              <w:t>ATTGTTGACAAGGGTAGTGTCAGTGACATTTTGTATGACCTTAGCAGCATCATTGGCAGCAAGGCTAGGTTCAATTCCTATGGCTGCATTTCAACCTGGC</w:t>
              <w:br/>
              <w:t>CTACAGATTTGGTTGGCATCATCCCTTCTTGCTGATGGTTTGGCTGTGGCAGTACAGGTACAAATTTTCTTATCCTTAATTTCTTGGAATTAATGATTTA</w:t>
              <w:br/>
              <w:t>ACATTATACATTTAATCTCTTAAATACTCTTGATTTGTGCAATACAAATCAAAACCAAAGAGTCTAACTCAGTTGGTTGAACAGGGTGTGTAAGTTGTTG</w:t>
              <w:br/>
              <w:t>GAAACTTCCTACTACTTGAATTTGATTCCTATAGAATAAAAAAAAAATATAAATCAAATATAACTAACCATAGTTCCCTTGTTTCACAGACAATGCTAGC</w:t>
              <w:br/>
              <w:t>TTGTTCCTTTGCTGAGAAAGACTATAACAAGGCAACTGCTGCTGCAACACGGACACTACAAATGAGTTTTGTTTTAGGCGTGGGGCTCTCTTTTGCAGTT</w:t>
              <w:br/>
              <w:t>GCACTTGGGTTATACTTTGGACCTGGAATATTTTCCAAAAACGCTAATGTTGTGCACTTAATCAAAATAAGCATGCCGGTATGCCCTTCACACAACAAAT</w:t>
              <w:br/>
              <w:t>CATCAATGAAAAATTATCGTGAAGTACTACATTGTCTCTTTTATTGGTTGAAATTCGTATGTGGCCTACTAATTTTGGAATAAGACCCACTACATAGGAA</w:t>
              <w:br/>
              <w:t>GAAATTATATGGTTTAGGACTTTGTTGTCTCGACTAATCTATGATCTTGCAGAGATTGATTAAGACCACATAGTCCCAAACCATATAATAATTTCTCCCA</w:t>
              <w:br/>
              <w:t>AATGAGAAAATGAGACTCTCAGATTTACAATGTTTTTGGAGTCATATACATATAGCTCATATGTGCACTTTAACCAATTTTTTGAGATGTAGATCACTAA</w:t>
              <w:br/>
              <w:t>TAGTAATCAAAACAAGCACTGAATGGAACCTATATGAATTTCACCAATAAGATAAAGCGCGAAAGAAAGAGTGTATTGATAGTATTTCTCTATACATGTT</w:t>
              <w:br/>
              <w:t>TTATTGTTTTCTGATATCATTTATTTCACCAGTTTGTTGCAGCTACTCAACCAATCAATTCATTGGCCTTTGTCTTTGATGGTGTCAACTATGGGGCATC</w:t>
              <w:br/>
              <w:t>CGATTTTGCATATTCTGCCTATTCTTTGGCAAGTTTGCATGTCCTTTTTCACCCTTTTCATACTATATCCTCCTTACCAAAATTTATTTAGTAATTTTTC</w:t>
              <w:br/>
              <w:t>CCTAATCTCTTTGTTTAGGTTTTGGTGTCATTAGTAAGCATTCCTATAGAAATCCTTCTCTTCAGGAGCAAACAATTCGTTGGAATATGGATTGCACTAA</w:t>
              <w:br/>
              <w:t>CCATATATATGATTCTTCGTATGTTAGTTGGTATATGGAGGTAAACTTCCCCTTCTCAAAAGCAAGAAAATCTCATGCACATAATTTTAGTTTTTAATTT</w:t>
              <w:br/>
              <w:t>AAAAAATATTTATTAAACTATAGTCATAACTCATAAGATTTTTATAATTGGTCTATTTTTATTTTTCCTAATCACAATCACTTAATTTGTCAATTTTACA</w:t>
              <w:br/>
              <w:t>CGTCAAAATTGGGTTACATATATCATGAATGTACATGCAGGATGGGAACAGGGACAGGACCATGGTACTATCTTAGAAAAGGACCATGGTGTTATATGAG</w:t>
              <w:br/>
              <w:t>AGGCCACTCATTGCCATAGAGTATTGATCTTATCAACAAGGAGCAACACATGTTTTTTTTTTATCAATTGTCTACACTTAGGATCTATATGGGTCCTATT</w:t>
              <w:br/>
              <w:t>TTAATATTTTCCATTAGCTTTGGTTATACGTTGTAATAAACTTATATCTTGGACTGCTCCACATGAATTATGTTATGCTTCCTACCCTGTTTCCTCCCTT</w:t>
              <w:br/>
              <w:t>TTTGAGTTATTAGATATGTATCCTATATAAACTATAAATATTGATTATGTTATTTATATAAAATTTTG</w:t>
            </w:r>
          </w:p>
        </w:tc>
      </w:tr>
    </w:tbl>
    <w:p>
      <w:pPr>
        <w:pStyle w:val="Normal"/>
        <w:rPr>
          <w:rStyle w:val="Utr3odd"/>
          <w:sz w:val="24"/>
        </w:rPr>
      </w:pPr>
      <w:r>
        <w:rPr>
          <w:sz w:val="24"/>
        </w:rPr>
        <w:t>&gt;Glyma.13G203000 | Chr13:31683629..31689851 reverse</w:t>
        <w:br/>
      </w:r>
      <w:r>
        <w:rPr>
          <w:rStyle w:val="Utr5odd"/>
          <w:sz w:val="24"/>
        </w:rPr>
        <w:t>GGACATATTTAAACATTGATATTGGACGATCTCAAACTCAAATTATGATTAACTTGGCAGGTTGGTTGTTTCAAGCACTTCAGTGTAGATCTCTCTCGCT</w:t>
      </w:r>
      <w:r>
        <w:rPr>
          <w:sz w:val="24"/>
        </w:rPr>
        <w:br/>
      </w:r>
      <w:r>
        <w:rPr>
          <w:rStyle w:val="Utr5odd"/>
          <w:sz w:val="24"/>
        </w:rPr>
        <w:t>TGTATGAGATTCACTATCCA</w:t>
      </w:r>
      <w:r>
        <w:rPr>
          <w:rStyle w:val="Cdsodd"/>
          <w:sz w:val="24"/>
        </w:rPr>
        <w:t>ATGGACGAGAATAGAAGTTCCAACGAACCCAACAAGTGGAAGATGCCTCTCTTCGTTTTCTTCAAAGATGCAAG</w:t>
      </w:r>
      <w:r>
        <w:rPr>
          <w:sz w:val="24"/>
        </w:rPr>
        <w:t>GTATAT</w:t>
        <w:br/>
        <w:t>ATTCATTACCCATTTTTCTTGCAGGAGAGATCGAACATTATGCTATCTAGAACAATATGATATTTCAATTAAAAAGATATTTTTTAGTCATATATATATA</w:t>
        <w:br/>
        <w:t>TATATATATATATATATATATATATATATATATATATATATATCTGTGTGTATAGTTGATGGGGAAAATTATTTGACATAGTTATATTATTGCATTTACA</w:t>
        <w:br/>
        <w:t>CGAAGCTCTTCATGTACGTAGTTTTATATATGAACTACTAATACTTGAATGATATGATTCTGCTAATGTAAATAAATGTAG</w:t>
      </w:r>
      <w:r>
        <w:rPr>
          <w:rStyle w:val="Cdseven"/>
          <w:sz w:val="24"/>
        </w:rPr>
        <w:t>GAATGTTTTCAAGCTGGAT</w:t>
      </w:r>
      <w:r>
        <w:rPr>
          <w:sz w:val="24"/>
        </w:rPr>
        <w:br/>
      </w:r>
      <w:r>
        <w:rPr>
          <w:rStyle w:val="Cdseven"/>
          <w:sz w:val="24"/>
        </w:rPr>
        <w:t>GCTCTATCTCGGGAGATATTAGGGATTGCACTCCCCTCAGCACTGGCCGTTTCTGCTGATCCAATTGCTTCTCTCATAGACACAGCATTCATAGGCCGTT</w:t>
      </w:r>
      <w:r>
        <w:rPr>
          <w:sz w:val="24"/>
        </w:rPr>
        <w:br/>
      </w:r>
      <w:r>
        <w:rPr>
          <w:rStyle w:val="Cdseven"/>
          <w:sz w:val="24"/>
        </w:rPr>
        <w:t>TAG</w:t>
      </w:r>
      <w:r>
        <w:rPr>
          <w:sz w:val="24"/>
        </w:rPr>
        <w:t>GTATGTATAGATATATTTTCTTGTCAACAATCATTTCATAGCAAGTATATATATATATATAAGGTTTTTAATTTCTCTTTTATCTTTCTTCTTACAA</w:t>
        <w:br/>
        <w:t>TATATTATATCATTTATCAATCATATATGTATTCTTCTCTTTTATTTTTATTTCTTTCTAAGTATGCATCTAATAATACATAGGAGTATATATATATATA</w:t>
        <w:br/>
        <w:t>TTCCTGGAGACAATCTATTTGAATCAAACGACATTATTATATACAACAAAACTTTATTTTAAAATATTTAACTTTATTATATAACCAAAAGTCAGAACTC</w:t>
        <w:br/>
        <w:t>AAGATCTCTTGTTAAATAAGAATAACCTTATGTGAATTGATCTACCCACTCATTACTTCACTAGCCACTTTGATGCACATATAATAAAAATAACTAGCTT</w:t>
        <w:br/>
        <w:t>GACTTGATTCCCGCACATTCAGCCATCCGATGGCTTTGTGCTATCACAATGAGTGATACACCAATTGCAACTTGCAGGCCGTACAAGTTCTTGTGGTAAA</w:t>
        <w:br/>
        <w:t>CTTAATTAAGCATTTATTAAATAAAAAGATACATAAAAGAATACTAATTATTCACAAAAAAAAAAAAGAAGAAAAAGCAGCATGTAGGAAGACTATTATT</w:t>
        <w:br/>
        <w:t>AAGTTACTGTTACAAGCTCAAATAACCTCTTTCAAATGTTTCATATTAAATGAATATTGTTTCCAGAATCATTTCGCAATTTTAGCTCTTGAAGCTAACT</w:t>
        <w:br/>
        <w:t>TTTTCATTTGACACATCTGTTTAG</w:t>
      </w:r>
      <w:r>
        <w:rPr>
          <w:rStyle w:val="Cdsodd"/>
          <w:sz w:val="24"/>
        </w:rPr>
        <w:t>GACCGGTGGAACTTGCAGCTGCTGGAGTTTCCATTTCTTTGTTGAACCAAGCTTCGAGGATTACCATATTCCCTCT</w:t>
      </w:r>
      <w:r>
        <w:rPr>
          <w:sz w:val="24"/>
        </w:rPr>
        <w:br/>
      </w:r>
      <w:r>
        <w:rPr>
          <w:rStyle w:val="Cdsodd"/>
          <w:sz w:val="24"/>
        </w:rPr>
        <w:t>GGTCAACATTACCACTTCCTTTGTGGCTGAAGAAGATACCATTCAAAAACTGAACACCAAAGCAGCTGAAAATGGTAATAGTAAGGCCAAGTTCGGCGAA</w:t>
      </w:r>
      <w:r>
        <w:rPr>
          <w:sz w:val="24"/>
        </w:rPr>
        <w:br/>
      </w:r>
      <w:r>
        <w:rPr>
          <w:rStyle w:val="Cdsodd"/>
          <w:sz w:val="24"/>
        </w:rPr>
        <w:t>ACAATTGTGCCAGAGGATCATATGCTTCAAGACATGGAAAAAGGTACCCCCAAAGTGATGAATACTGACGCTCCAACAGAATTTAGGGAAGATAAAGATG</w:t>
      </w:r>
      <w:r>
        <w:rPr>
          <w:sz w:val="24"/>
        </w:rPr>
        <w:br/>
      </w:r>
      <w:r>
        <w:rPr>
          <w:rStyle w:val="Cdsodd"/>
          <w:sz w:val="24"/>
        </w:rPr>
        <w:t>AATCACAGGAATATAATGCTACCGGCAACAATGACACAAATATTGGAGATG</w:t>
      </w:r>
      <w:r>
        <w:rPr>
          <w:sz w:val="24"/>
        </w:rPr>
        <w:t>GTACTTATCTCTCTCTCTCTCTCTATATATATATATATATATATATATA</w:t>
        <w:br/>
        <w:t>TATATATATATATATATATATATATATCCCCTTTTTTTACTATGGCTAGACATAACCCAAAAGTACGTAGAGTCCTAGACAAATTAAGCACATGCATTAT</w:t>
        <w:br/>
        <w:t>TGTTATGATCATTTATCAACCTTTTTTTTTAATCATATGTTGTCCACATGCATGTATAGAGAGATTGAATGCAAATATGTATATGAATGTTTGATTATGT</w:t>
        <w:br/>
        <w:t>TCTTACATTTTTTTAATTCAATGATATGTTTACCTTAATTACTTTTTAG</w:t>
      </w:r>
      <w:r>
        <w:rPr>
          <w:rStyle w:val="Cdseven"/>
          <w:sz w:val="24"/>
        </w:rPr>
        <w:t>GAGCCAATACAATATGCAAGTTTTCATCGGTTACTAGCAGTAAGAAGAGTA</w:t>
      </w:r>
      <w:r>
        <w:rPr>
          <w:sz w:val="24"/>
        </w:rPr>
        <w:br/>
      </w:r>
      <w:r>
        <w:rPr>
          <w:rStyle w:val="Cdseven"/>
          <w:sz w:val="24"/>
        </w:rPr>
        <w:t>AGGACAAAGTTGGAAAGAAAAAGCGACTTATTGCTTCAGCATCAACAGCACTACTTTTTGGCACAATCCTTGGTCTCATTCAAGCTGCAGTTCTTATATT</w:t>
      </w:r>
      <w:r>
        <w:rPr>
          <w:sz w:val="24"/>
        </w:rPr>
        <w:br/>
      </w:r>
      <w:r>
        <w:rPr>
          <w:rStyle w:val="Cdseven"/>
          <w:sz w:val="24"/>
        </w:rPr>
        <w:t>TGCAACCAAACCTCTGTTAGGTGTTATGGGTGTCAAACGA</w:t>
      </w:r>
      <w:r>
        <w:rPr>
          <w:sz w:val="24"/>
        </w:rPr>
        <w:t>GTAAGTTTCTTCTTTATTGAGAGTATGGTAACAAGCTTTTAGTAATCTCGTATGATATAT</w:t>
        <w:br/>
        <w:t>AAATATAAGAAAATGTTAAATGGACATCCTCTATGCTAATATACATCTAAAAAGAGAAAGCAATGATAAAGGAAAGTGATATATATATTTGATGTAAAAA</w:t>
        <w:br/>
        <w:t>AAAGAAAATAATATATGTAATAAATATTTGATGTGATAAAAAAGAGTTAATTAACATATATAAAGGATGTTAATTGAATGTCTAAAATATTTGGATGTCC</w:t>
        <w:br/>
        <w:t>AAGTATCATTATAAATATATATTAAATAAAAAAAATTAAAATTATTTTTAAAATATTAATTAATGATAAAAATCATTAAAAAAACCAGGCATTTGAAACT</w:t>
        <w:br/>
        <w:t>TTTAATTTTGATAAATCTTAAATGTTAATTTAATTAATATAATATTATTTTAATAATGATTTGAAAATACTTTGTTATATATATAGTGTTAATCAAAGAA</w:t>
        <w:br/>
        <w:t>TATTGAGGGTACTGATTAAAATAATTAAAAATAAATAAATTTATTTTTATTAGATAACTAATTGGGAGAAAAACTGTTAATGTTATTGAGGAAATTTGAG</w:t>
        <w:br/>
        <w:t>TTTGGATTATAAGAATTAATTAAAAATTAGTTAAATATATTATATATTTGATTAATTAAAGAAAAAAATATTGAGTTATTAAATTGATGTAAAAATCTAA</w:t>
        <w:br/>
        <w:t>GTTAAATTATTTATTTAGTTCTTATAGTTTCATGATTCTTATATTTTTAGTCCCTATATTTTGAAAGTGGTCTTTTTATTTTCTATAGATTACATTTTAA</w:t>
        <w:br/>
        <w:t>CTTTTTTTTAGCCCCTGTAGTTTAAAAGTGTTCTTTTTAGTTCTTATAGTTTGTATTTTAATTTTTTTTAGTTCCTATAATTTGAAAACTATAAAAACTA</w:t>
        <w:br/>
        <w:t>AAAAAGTAAGAATCATAAAATCGTAGGACTAAAAAGATCACTTTCAAAACTACAGGGACTAAAAGAAAATTAAAATATAAATTATAAGAATTAAAAAGAT</w:t>
        <w:br/>
        <w:t>CACTTTCAAACTATAGAGATCAAAAAAGTAAAAATCATGAACCTATAGATACCAAATAAGTAATTTAACAAAAAATCTATAAGATATGTCACAAATTTAA</w:t>
        <w:br/>
        <w:t>ATATGTTGCGGACAAAAATAAACATATTTAAATATGACATGCTTGTGACTTTATGAAAAAGAAAAAAGTATAATGGTCGTCCCGTTTTCAAGAATCAAAA</w:t>
        <w:br/>
        <w:t>CCCAAATCATATCGTAATATAATATAAAGATGAATGTTAAATATGTTTCTTTATTATCAATTACATTATTTTTGCCTAGCTATATATATGTTTTATAGTG</w:t>
        <w:br/>
        <w:t>GACTTGTTTCTTCTTTGTTTAG</w:t>
      </w:r>
      <w:r>
        <w:rPr>
          <w:rStyle w:val="Cdsodd"/>
          <w:sz w:val="24"/>
        </w:rPr>
        <w:t>GATTCTCCTATGCTAAAACCTGCAGAGAGCTACTTAAGATTGAGATCGTTCGGGGCACCAGCAGTACTTCTCTCCTTG</w:t>
      </w:r>
      <w:r>
        <w:rPr>
          <w:sz w:val="24"/>
        </w:rPr>
        <w:br/>
      </w:r>
      <w:r>
        <w:rPr>
          <w:rStyle w:val="Cdsodd"/>
          <w:sz w:val="24"/>
        </w:rPr>
        <w:t>GCCATGCAAGGCATCTTTCGAGGGTTCAAGGATACAACAACTCCTTTATATGTCATCG</w:t>
      </w:r>
      <w:r>
        <w:rPr>
          <w:sz w:val="24"/>
        </w:rPr>
        <w:t>GTTGGTTCAAATTATCCATTTGTTTATAATGAAGTATATTTT</w:t>
        <w:br/>
        <w:t>GAGAGATAAAGTGTAAATTAAAGCATGTTTTCCCTTATTAACTTGGTTTATTTGTTTCTTTGGTTTTATTATATAG</w:t>
      </w:r>
      <w:r>
        <w:rPr>
          <w:rStyle w:val="Cdseven"/>
          <w:sz w:val="24"/>
        </w:rPr>
        <w:t>TTTCGGGATATGCATTGAATGTCA</w:t>
      </w:r>
      <w:r>
        <w:rPr>
          <w:sz w:val="24"/>
        </w:rPr>
        <w:br/>
      </w:r>
      <w:r>
        <w:rPr>
          <w:rStyle w:val="Cdseven"/>
          <w:sz w:val="24"/>
        </w:rPr>
        <w:t>TATTGGACCCAATTTTTATTTTCACATTGAAGTTAGGCATCAAAGGTGCAGCCATTGCACATGTTCTCTCCCA</w:t>
      </w:r>
      <w:r>
        <w:rPr>
          <w:sz w:val="24"/>
        </w:rPr>
        <w:t>GTAAGTCTTACTTTGTTACATATTTGA</w:t>
        <w:br/>
        <w:t>AGAATAATCGTTAATCATTTTCCGAGTTCTTACTTACAAATCTGCGACCATACCCTTGTAG</w:t>
      </w:r>
      <w:r>
        <w:rPr>
          <w:rStyle w:val="Cdsodd"/>
          <w:sz w:val="24"/>
        </w:rPr>
        <w:t>GTACATGATGGCATTCACTCTCTTATTGATATTAATGAA</w:t>
      </w:r>
      <w:r>
        <w:rPr>
          <w:sz w:val="24"/>
        </w:rPr>
        <w:br/>
      </w:r>
      <w:r>
        <w:rPr>
          <w:rStyle w:val="Cdsodd"/>
          <w:sz w:val="24"/>
        </w:rPr>
        <w:t>AAAAGTGCATCTCCTACCTCCAAGAATAAAGGATTTACAGATTTTCCGATTTCTTAAAAATG</w:t>
      </w:r>
      <w:r>
        <w:rPr>
          <w:sz w:val="24"/>
        </w:rPr>
        <w:t>GTAAGGTGGTTAAATATAGCATGTTGAGGTTGTAAATT</w:t>
        <w:br/>
        <w:t>GTTTATAAGTATTGTAAGAAAGAAAGAGAAAAAGTTAGTCACAATAAGCTCAAATATGTTGCAGTTAAACATAATTTAACCATATACGTACATATATATA</w:t>
        <w:br/>
        <w:t>AAGGTTTTAACAAGATGGGTTGACTCTTACTGTTCAATTAGCCCAATATAAAATATGGATTAGATAAATAAAATTTAACTCCAAAATCATATTAGCTGAA</w:t>
        <w:br/>
        <w:t>TGCTTTATTAATTTTAAATGTCTAGACTCCATTTTTTTATTTTCTATTTCACTTATTTTTTTCACATATTATATACATTAGTGAATCATAGTTAATGGTA</w:t>
        <w:br/>
        <w:t>AACTTTGCAAGATTACTTATGTTCGATTTTGTTTTCAATTATTTGATCAATTATTGCAG</w:t>
      </w:r>
      <w:r>
        <w:rPr>
          <w:rStyle w:val="Cdseven"/>
          <w:sz w:val="24"/>
        </w:rPr>
        <w:t>GAGGATTGTTGATGCTAAAGGTAATAGCAGTCACATTTTGT</w:t>
      </w:r>
      <w:r>
        <w:rPr>
          <w:sz w:val="24"/>
        </w:rPr>
        <w:br/>
      </w:r>
      <w:r>
        <w:rPr>
          <w:rStyle w:val="Cdseven"/>
          <w:sz w:val="24"/>
        </w:rPr>
        <w:t>GTTACCTTAGCAACATCATTGGCTGCAAGGCTAGGTTCAATTCCCATGGCTGCATTTCAAACATGCCTACAGGTCTGGATGACATCGTCCCTTCTTGCAG</w:t>
      </w:r>
      <w:r>
        <w:rPr>
          <w:sz w:val="24"/>
        </w:rPr>
        <w:br/>
      </w:r>
      <w:r>
        <w:rPr>
          <w:rStyle w:val="Cdseven"/>
          <w:sz w:val="24"/>
        </w:rPr>
        <w:t>ATGGTTTGGCTGTTGCTGTTCAG</w:t>
      </w:r>
      <w:r>
        <w:rPr>
          <w:sz w:val="24"/>
        </w:rPr>
        <w:t>GTACAGAATTTTTTCCCTCAATTTCTTAGAATAATATAACATATTTATTTGTTTAGTTTGAGAAAATTATCATATTT</w:t>
        <w:br/>
        <w:t>TTTTTCTTGTTTTCAAATTCATGTGTACAGGAAATGTTGGATTTCAATTTCTATTTTCAATAATAACAAAAAAGTTACTTTTATTTTTCTTTTACTTTGG</w:t>
        <w:br/>
        <w:t>TTCTTATTCTCACCATTTTTGTTACAAATTTTTAAAACAGGAGACAAAAAATTAAAATAATATGACATTTTCTGTAATTATTAAATAAAAAAATATTTTC</w:t>
        <w:br/>
        <w:t>TTAATTTCTTGTACATCTTTTTTATCTATGAAAAACCGCTGTTAATTTCTCAAACTCTCCGAATTGTGCAATAAATTAAAATCAAGCAAATAATACTAAT</w:t>
        <w:br/>
        <w:t>CACTTTCCCTGCTTCGCAG</w:t>
      </w:r>
      <w:r>
        <w:rPr>
          <w:rStyle w:val="Cdsodd"/>
          <w:sz w:val="24"/>
        </w:rPr>
        <w:t>GCAATTCTAGCTTGTTCTTTTACTGAGAAAGACTATAAGAAGCAACAGCAGCAGCAACAAGGACACTGCAAATGA</w:t>
      </w:r>
      <w:r>
        <w:rPr>
          <w:rStyle w:val="Utr3odd"/>
          <w:sz w:val="24"/>
        </w:rPr>
        <w:t>GTTTTG</w:t>
      </w:r>
      <w:r>
        <w:rPr>
          <w:sz w:val="24"/>
        </w:rPr>
        <w:br/>
      </w:r>
      <w:r>
        <w:rPr>
          <w:rStyle w:val="Utr3odd"/>
          <w:sz w:val="24"/>
        </w:rPr>
        <w:t>TTTTGGGAGTGGGGCTCTCTCTTGCTGTTGCACTTGGATTATACTTTGGAGCTGGAGTGTTTTCAAAAGATGCTCATGTTGTGCACTTAATTAAAATAGG</w:t>
      </w:r>
      <w:r>
        <w:rPr>
          <w:sz w:val="24"/>
        </w:rPr>
        <w:br/>
      </w:r>
      <w:r>
        <w:rPr>
          <w:rStyle w:val="Utr3odd"/>
          <w:sz w:val="24"/>
        </w:rPr>
        <w:t>CATCCCG</w:t>
      </w:r>
      <w:r>
        <w:rPr>
          <w:sz w:val="24"/>
        </w:rPr>
        <w:t>GTAATCCCTATAACAATAAATTCAACAATGGAATTGACCATAAAATTTATGTGTGAATTGTTAATTGATAATTATCTAATTTCAAAAATATAA</w:t>
        <w:br/>
        <w:t>TCCACCAG</w:t>
      </w:r>
      <w:r>
        <w:rPr>
          <w:rStyle w:val="Utr3even"/>
          <w:sz w:val="24"/>
        </w:rPr>
        <w:t>TTTGTGGCTGCTACTCAACCAATCAATTCATTAGCCTTTGTATTTGATGGAGTGAACTATGGAGCTTCTGATTTTGCATATTCAGCATACTC</w:t>
      </w:r>
      <w:r>
        <w:rPr>
          <w:sz w:val="24"/>
        </w:rPr>
        <w:br/>
      </w:r>
      <w:r>
        <w:rPr>
          <w:rStyle w:val="Utr3even"/>
          <w:sz w:val="24"/>
        </w:rPr>
        <w:t>TCTG</w:t>
      </w:r>
      <w:r>
        <w:rPr>
          <w:sz w:val="24"/>
        </w:rPr>
        <w:t>GCAAGTTCACATGCCTTTTTTTCGTCCTTTTTATCATATTTAATTATCCAAATTTAATTATCAGTTTAATTTTGACTAATTTCTTTTGCAG</w:t>
      </w:r>
      <w:r>
        <w:rPr>
          <w:rStyle w:val="Utr3odd"/>
          <w:sz w:val="24"/>
        </w:rPr>
        <w:t>GTTCT</w:t>
      </w:r>
      <w:r>
        <w:rPr>
          <w:sz w:val="24"/>
        </w:rPr>
        <w:br/>
      </w:r>
      <w:r>
        <w:rPr>
          <w:rStyle w:val="Utr3odd"/>
          <w:sz w:val="24"/>
        </w:rPr>
        <w:t>GGTGTCACTAGTAAGCGTAGCCACAGAATTCATTCTCTACAGGACCAAACATTTCGTTGGGATTTGGATTGCATTAACCATCTATATGACTCTTCGCATG</w:t>
      </w:r>
      <w:r>
        <w:rPr>
          <w:sz w:val="24"/>
        </w:rPr>
        <w:br/>
      </w:r>
      <w:r>
        <w:rPr>
          <w:rStyle w:val="Utr3odd"/>
          <w:sz w:val="24"/>
        </w:rPr>
        <w:t>TTGGCTGGTATATGGAG</w:t>
      </w:r>
      <w:r>
        <w:rPr>
          <w:sz w:val="24"/>
        </w:rPr>
        <w:t>GTAGTAATTAAACTTTGCCTTGTCAGAAGCAATCAACAACTTCTACTTCATCTTCAAACTGGTTTAATTTTCATATATAACAG</w:t>
        <w:br/>
        <w:t>CTTAATTATAATTCTTGTATTAAACATAAGCATATATGCAAGTAAAAAAAATCAGGAACTTAATCACATTTTCTTGATATACAGAAGAAATATATGACAC</w:t>
        <w:br/>
        <w:t>AAACCTAAAAGGACTTGATACATTGACAGAGTTACCTATTATATAAGATCTAATATTAAGTATATATATATGTACGAGAAAATCTTAAGAACTATTTTAG</w:t>
        <w:br/>
        <w:t>TATTTAAATAGAAGTATCTTTCGTCAAATTTTACTATTTTTTCATAATATATGATTTTCTTCCACTATTATTGATATAATTTGTAAGTTTTATATTCCAA</w:t>
        <w:br/>
        <w:t>GGTTAGATCAATATTCTTGATGATTTCACATGCAG</w:t>
      </w:r>
      <w:r>
        <w:rPr>
          <w:rStyle w:val="Utr3even"/>
          <w:sz w:val="24"/>
        </w:rPr>
        <w:t>GATGGGAACTGGGACAGGACCTTGGCTCTATCTCAGAGGTCGCTCACTGCCTTAGCATAAATAAC</w:t>
      </w:r>
      <w:r>
        <w:rPr>
          <w:sz w:val="24"/>
        </w:rPr>
        <w:br/>
      </w:r>
      <w:r>
        <w:rPr>
          <w:rStyle w:val="Utr3even"/>
          <w:sz w:val="24"/>
        </w:rPr>
        <w:t>TAATCATCAGGGAAATTTTGTTGTCAAGTAGTACATCTTTTGTATCACATTGTCACTTTTTCCCAGATCTTTAGAACTTTTTTATTCTTAATTTTCCCAT</w:t>
      </w:r>
      <w:r>
        <w:rPr>
          <w:sz w:val="24"/>
        </w:rPr>
        <w:br/>
      </w:r>
      <w:r>
        <w:rPr>
          <w:rStyle w:val="Utr3even"/>
          <w:sz w:val="24"/>
        </w:rPr>
        <w:t>ACTTGTAATACATATTGGATTGCTTTATTTTCACGATTATACTTTTGTGATACATCAATATATCTAGGATTGCTTCCTTTACAAATCATATATAGTGAAT</w:t>
      </w:r>
      <w:r>
        <w:rPr>
          <w:sz w:val="24"/>
        </w:rPr>
        <w:br/>
      </w:r>
      <w:r>
        <w:rPr>
          <w:rStyle w:val="Utr3even"/>
          <w:sz w:val="24"/>
        </w:rPr>
        <w:t>ACTACTCATTTGATTTTGTGGTT</w:t>
      </w:r>
    </w:p>
    <w:p>
      <w:pPr>
        <w:pStyle w:val="Normal"/>
        <w:rPr/>
      </w:pPr>
      <w:r>
        <w:rPr>
          <w:sz w:val="24"/>
        </w:rPr>
        <w:t>&gt;Glyma.13G339800 | Chr13:43177315..43182782 reverse</w:t>
        <w:br/>
      </w:r>
      <w:r>
        <w:rPr>
          <w:rStyle w:val="Utr5odd"/>
          <w:sz w:val="24"/>
        </w:rPr>
        <w:t>GATCAATGAAGCTCCTTCTACTTCTTTTAAGTGTCCCAAAGAAGCTGAAAGTTGAACCTGGCTAGCTGGGCCCGCATGATGTCTGTGTTCAACTTTTTTT</w:t>
      </w:r>
      <w:r>
        <w:rPr>
          <w:sz w:val="24"/>
        </w:rPr>
        <w:br/>
      </w:r>
      <w:r>
        <w:rPr>
          <w:rStyle w:val="Utr5odd"/>
          <w:sz w:val="24"/>
        </w:rPr>
        <w:t>CCACCACCATATATTATTGCTTGTTACCTCAAACTTCTCTTGTCCTGTTCTCAGTGTTCCATTATCATTCTTTCAGTCGCATGCATATTTTATGTGATAT</w:t>
      </w:r>
      <w:r>
        <w:rPr>
          <w:sz w:val="24"/>
        </w:rPr>
        <w:br/>
      </w:r>
      <w:r>
        <w:rPr>
          <w:rStyle w:val="Utr5odd"/>
          <w:sz w:val="24"/>
        </w:rPr>
        <w:t>ATATGGACAATTGAACATGCTATGGTTGTTGTTTGTTCTCCCCCAAGTTAAAGGGTGTTTTTATTTCAAAGCTAGTATTAAAAGCCTAAGTGCGGAGTTT</w:t>
      </w:r>
      <w:r>
        <w:rPr>
          <w:sz w:val="24"/>
        </w:rPr>
        <w:br/>
      </w:r>
      <w:r>
        <w:rPr>
          <w:rStyle w:val="Utr5odd"/>
          <w:sz w:val="24"/>
        </w:rPr>
        <w:t>CAAACCTTGAATTTCAGGTGAATCACATTTTTGGGTAGCAGGGAAATCTGAGTTGCAGTTTATTTGTCTTACTAGTGATTGGTTGGTTTGGCTTTCTTTC</w:t>
      </w:r>
      <w:r>
        <w:rPr>
          <w:sz w:val="24"/>
        </w:rPr>
        <w:br/>
      </w:r>
      <w:r>
        <w:rPr>
          <w:rStyle w:val="Utr5odd"/>
          <w:sz w:val="24"/>
        </w:rPr>
        <w:t>AGAGCCCAAATGTCCAAGTTTGAATGTTACTAACTACTATTAAGCAACCGGATTTGGAAAAACATCTCCTGTTTTTTTAAGGGGAACTCACTTTACAGTT</w:t>
      </w:r>
      <w:r>
        <w:rPr>
          <w:sz w:val="24"/>
        </w:rPr>
        <w:br/>
      </w:r>
      <w:r>
        <w:rPr>
          <w:rStyle w:val="Utr5odd"/>
          <w:sz w:val="24"/>
        </w:rPr>
        <w:t>TACAGTGATTCTCATGTGGGTAAACCCTTTTTGTGTGTTTTAATTACGTACTTTTTTTCATTCTTTATTATTATAGTCAGTGGTTTTGCTCATACATAGT</w:t>
      </w:r>
      <w:r>
        <w:rPr>
          <w:sz w:val="24"/>
        </w:rPr>
        <w:br/>
      </w:r>
      <w:r>
        <w:rPr>
          <w:rStyle w:val="Utr5odd"/>
          <w:sz w:val="24"/>
        </w:rPr>
        <w:t>GAGAAGGACTATTCTATGCCAAGAGGGGAAGAATATAAAAGGGCATCTCCTTTACCAACTTTTTCATCACTGTGGAGTCTATCCCTATTCCATGATGATA</w:t>
      </w:r>
      <w:r>
        <w:rPr>
          <w:sz w:val="24"/>
        </w:rPr>
        <w:br/>
      </w:r>
      <w:r>
        <w:rPr>
          <w:rStyle w:val="Utr5odd"/>
          <w:sz w:val="24"/>
        </w:rPr>
        <w:t>ATGGTATTCCATTATGATTTGACTTGATTGGTTGGTTGGTCTGTATTTAACCACATAAATAACGAGATATTATGCAGTCTCAATACATTGGAGCCGAAAT</w:t>
      </w:r>
      <w:r>
        <w:rPr>
          <w:sz w:val="24"/>
        </w:rPr>
        <w:br/>
      </w:r>
      <w:r>
        <w:rPr>
          <w:rStyle w:val="Utr5odd"/>
          <w:sz w:val="24"/>
        </w:rPr>
        <w:t>TATGATGTCTTTAAGTGTTAATGCTCAAGTTAAAAGTTTAATTC</w:t>
      </w:r>
      <w:r>
        <w:rPr>
          <w:rStyle w:val="Cdsodd"/>
          <w:sz w:val="24"/>
        </w:rPr>
        <w:t>ATGCAAGATATTGGAGCTCCTTCAGTATCACTTCAGTTATGTATCACTAGCCTCAA</w:t>
      </w:r>
      <w:r>
        <w:rPr>
          <w:sz w:val="24"/>
        </w:rPr>
        <w:br/>
      </w:r>
      <w:r>
        <w:rPr>
          <w:rStyle w:val="Cdsodd"/>
          <w:sz w:val="24"/>
        </w:rPr>
        <w:t>TAAGTTGCCTTTGTTCGTTTGGTTTCTCAAACAACACAACAGTGAATTTGGCGTCTCAGATATGGCTGAGAAAGAGAGTATTCATTCATTTGGTGATTGG</w:t>
      </w:r>
      <w:r>
        <w:rPr>
          <w:sz w:val="24"/>
        </w:rPr>
        <w:br/>
      </w:r>
      <w:r>
        <w:rPr>
          <w:rStyle w:val="Cdsodd"/>
          <w:sz w:val="24"/>
        </w:rPr>
        <w:t>AGGAGAATACCAATTTGCACTTTCTTTCAGGATGCCAG</w:t>
      </w:r>
      <w:r>
        <w:rPr>
          <w:sz w:val="24"/>
        </w:rPr>
        <w:t>GTATATATAATATATATCATGTTATAGCATTTCTGTAGTACATATCTTTCTGAAAAAATGCA</w:t>
        <w:br/>
        <w:t>AGTTCTAACTTGAAAGGCTGAACGAGTAGTGTCGTTCATTAAACAGAAACTGGGTAGTTTACATCTTTTTTTTTTTCCTGAAAATTTTCATCTGTTATAC</w:t>
        <w:br/>
        <w:t>GTATTTTTGATGATTTTAATTTCACGGCTTGGTTGATGATTCCAATTTCGCTCCCACACCAACAGAGTCTAGCTGAGTTAGTTTAGCTGAATGCGTTAGT</w:t>
        <w:br/>
        <w:t>TGTTGTAAATGCCTAGTATTTGTCTTCAATTCCTATGGATTAAAAAAACTCCCTCCCACCTGACTAGAAACCTAAGAGGTGGAGCTATTATGATGAACGC</w:t>
        <w:br/>
        <w:t>ATGTGTGTAGCTTTGGGAGGTTTTACCTTGTTTATTTTGAGTTCAATTTTTATTTTCTTCCAGCAGTTATTGATCACGTTATTCTGATGTAGTACCTAGA</w:t>
        <w:br/>
        <w:t>TTTAACTCTTGATTTTCTTCCCACTACAG</w:t>
      </w:r>
      <w:r>
        <w:rPr>
          <w:rStyle w:val="Cdseven"/>
          <w:sz w:val="24"/>
        </w:rPr>
        <w:t>ACTAGTTTTTAAAGCAGACAGTCTTGGTCGGGAAATTTTGTCAATTGCATTGCCTGCAGCAATGGCTTTGA</w:t>
      </w:r>
      <w:r>
        <w:rPr>
          <w:sz w:val="24"/>
        </w:rPr>
        <w:br/>
      </w:r>
      <w:r>
        <w:rPr>
          <w:rStyle w:val="Cdseven"/>
          <w:sz w:val="24"/>
        </w:rPr>
        <w:t>CAGCTGATCCTATTGCTTCACTAGTTGACACAGCATTTATTGGCCAAATAG</w:t>
      </w:r>
      <w:r>
        <w:rPr>
          <w:sz w:val="24"/>
        </w:rPr>
        <w:t>GTATGTTCTGTTATTCATTTATTAACTTTGAGCTTATTTCACACATTTC</w:t>
        <w:br/>
        <w:t>TCATCTGAAACCATTGGTGGGCAACTGGGCATGACTGTTTAAATCAGTAGAACTAGAACTTTTTGGTATCTATGGGTCTGTGATGCTTCACTTAGTGCAT</w:t>
        <w:br/>
        <w:t>ATCAACCAAATTATATAAATGAGCTGAGTTTATACTTTATATTATGACAGAGAACAACAGGAACTAAGTCAGGATGTGAGTGAAAAAAATCCCAATGATC</w:t>
        <w:br/>
        <w:t>AAGACTATATTTGTATGTATTTGAATGCATCAAGTGTTAAATATTATTGGTCCATGCAG</w:t>
      </w:r>
      <w:r>
        <w:rPr>
          <w:rStyle w:val="Cdsodd"/>
          <w:sz w:val="24"/>
        </w:rPr>
        <w:t>GTCCAGTAGAGCTTGCTGCTGTAGGAGTTTCCATAGCTCTC</w:t>
      </w:r>
      <w:r>
        <w:rPr>
          <w:sz w:val="24"/>
        </w:rPr>
        <w:br/>
      </w:r>
      <w:r>
        <w:rPr>
          <w:rStyle w:val="Cdsodd"/>
          <w:sz w:val="24"/>
        </w:rPr>
        <w:t>TTCAATCAAGTATCAAGGATCGCAATATTCCCACTTGTCAGTGTCACAACTTCTTTTGTGGCTGAGGAAGATACCCTTAGTGGAGCAAACCCTCAGACAG</w:t>
      </w:r>
      <w:r>
        <w:rPr>
          <w:sz w:val="24"/>
        </w:rPr>
        <w:br/>
      </w:r>
      <w:r>
        <w:rPr>
          <w:rStyle w:val="Cdsodd"/>
          <w:sz w:val="24"/>
        </w:rPr>
        <w:t>AGGAGGGTAGATGCTTGGAAGCAGGTCAACCTACGGATACTGAAACCAAAGAGTTATTACCACAGAAAG</w:t>
      </w:r>
      <w:r>
        <w:rPr>
          <w:sz w:val="24"/>
        </w:rPr>
        <w:t>GTACCATTCTCCCATTCTTAGGTAATAGGTT</w:t>
        <w:br/>
        <w:t>TGGTTTCAGCCATGTTTTATTGGCTTCCACTATAGAGTGATGTCTTGTTGTCCTATAGAAAAATCAATAAAAGGTTTTGTACGTTGCCAATTTAGACCAT</w:t>
        <w:br/>
        <w:t>TCCATTAACTTGGTCAG</w:t>
      </w:r>
      <w:r>
        <w:rPr>
          <w:rStyle w:val="Cdseven"/>
          <w:sz w:val="24"/>
        </w:rPr>
        <w:t>TTACAGGTGGAAATGTTCACAATTCAGATTTTGTTGGCGAAAGCTTTAATATAGCTAAGGAGGAACGTAAGAGAAGGCATATC</w:t>
      </w:r>
      <w:r>
        <w:rPr>
          <w:sz w:val="24"/>
        </w:rPr>
        <w:br/>
      </w:r>
      <w:r>
        <w:rPr>
          <w:rStyle w:val="Cdseven"/>
          <w:sz w:val="24"/>
        </w:rPr>
        <w:t>CCTTCAGCTTCATCAGCAATATTTATAGGTGGCATCCTTGGACTCATCCAGGCAATATTTCTTATATCTGCAGCAAAACCTTTATTGAACTTCATGGGAG</w:t>
      </w:r>
      <w:r>
        <w:rPr>
          <w:sz w:val="24"/>
        </w:rPr>
        <w:br/>
      </w:r>
      <w:r>
        <w:rPr>
          <w:rStyle w:val="Cdseven"/>
          <w:sz w:val="24"/>
        </w:rPr>
        <w:t>TAACTTCT</w:t>
      </w:r>
      <w:r>
        <w:rPr>
          <w:sz w:val="24"/>
        </w:rPr>
        <w:t>GTAAGTACTTCTGCATAATATTATGGAATGCAACTTTTCGGATGATAGCACGTTGGCATTTATTTTAATTTTTTCCTTTAGTGATTGGACCT</w:t>
        <w:br/>
        <w:t>TATACTAGCATGGGGTGATTGCCAAATAATATGAATTATTTATCCAG</w:t>
      </w:r>
      <w:r>
        <w:rPr>
          <w:rStyle w:val="Cdsodd"/>
          <w:sz w:val="24"/>
        </w:rPr>
        <w:t>GACTCTCCTATGCTACATCCTGCAAAGCAGTATCTGAAATTGAGGTCCCTTGG</w:t>
      </w:r>
      <w:r>
        <w:rPr>
          <w:sz w:val="24"/>
        </w:rPr>
        <w:br/>
      </w:r>
      <w:r>
        <w:rPr>
          <w:rStyle w:val="Cdsodd"/>
          <w:sz w:val="24"/>
        </w:rPr>
        <w:t>TGCTCCTGCTGTTCTTCTCTCATTAGCAATGCAGGGAGTCTTCCGAGGATTTAAAGACACTAAAACTCCTTTATATGCCACTG</w:t>
      </w:r>
      <w:r>
        <w:rPr>
          <w:sz w:val="24"/>
        </w:rPr>
        <w:t>GTATGCCTTGACAAACT</w:t>
        <w:br/>
        <w:t>TAAATTGTCTTTGATCAAATGTCACAATATCCTGCTATTATCTGATTCTAACTACTCTTTCTTTGATGTATCTAG</w:t>
      </w:r>
      <w:r>
        <w:rPr>
          <w:rStyle w:val="Cdseven"/>
          <w:sz w:val="24"/>
        </w:rPr>
        <w:t>TGGCAGGAGATGTAACCAACATAGC</w:t>
      </w:r>
      <w:r>
        <w:rPr>
          <w:sz w:val="24"/>
        </w:rPr>
        <w:br/>
      </w:r>
      <w:r>
        <w:rPr>
          <w:rStyle w:val="Cdseven"/>
          <w:sz w:val="24"/>
        </w:rPr>
        <w:t>ACTAGATCCTTTATTCATGTTTGTATTCCGCTTGGGTGTCAGTGGTGCAGCCATCGCCCATGTTATATCTCA</w:t>
      </w:r>
      <w:r>
        <w:rPr>
          <w:sz w:val="24"/>
        </w:rPr>
        <w:t>GTATGTTCTGCAAAGTACATTTATGCAC</w:t>
        <w:br/>
        <w:t>AACTATCTTTTCCATGGTATCTTAATTTTCCTTTTGCTTCTTTTGACCCTAATTATCCCTTATTTTCAAATCAACTGTGTAG</w:t>
      </w:r>
      <w:r>
        <w:rPr>
          <w:rStyle w:val="Cdsodd"/>
          <w:sz w:val="24"/>
        </w:rPr>
        <w:t>GTACCTAATTTCAGTTAT</w:t>
      </w:r>
      <w:r>
        <w:rPr>
          <w:sz w:val="24"/>
        </w:rPr>
        <w:br/>
      </w:r>
      <w:r>
        <w:rPr>
          <w:rStyle w:val="Cdsodd"/>
          <w:sz w:val="24"/>
        </w:rPr>
        <w:t>TCTCTTGTGGAGGTTGTTGGAACAAGTTGACCTTATACCTCCAAGCATAAATCATCTGCAATTAGACCGATTTCTTAAAAATG</w:t>
      </w:r>
      <w:r>
        <w:rPr>
          <w:sz w:val="24"/>
        </w:rPr>
        <w:t>GTAAGGGTTTATTTTGC</w:t>
        <w:br/>
        <w:t>TTAGACCAAATGATCTACAAAAAAAAAAAAAAGAACTGGGCAGGGCAAAGTAGCTGTGTTACCTTTTTTTGAAAAGGGTGCGCAAAGGTGACAAAGTAGG</w:t>
        <w:br/>
        <w:t>GGCAGACATCCCCAACCAACGATGGCACCCCTGCCCCTACCTAAACTCTGGCGCACCACAAGATTATGTTACTTTCTTGTATTAAGATTTCATCCTTGTA</w:t>
        <w:br/>
        <w:t>ACCATAATCAAAATTATTTACTGAAGATGTATTTGCTATTTCCTCTCCTAGCAATATTATATAAACAATACCTTATTTCATGTTATTTAATCATAAACTT</w:t>
        <w:br/>
        <w:t>TTCAGAATCAAAATTTTCTTATGGAAATTTCTATGTTGTTTTCTATCTTTTTCCATTCAAATTGATACTTCTAATCTTATGCTTTATTTTTTTTCTGTAT</w:t>
        <w:br/>
        <w:t>AGGTTTACTAACACTTTAGTATTGAGACTTGACACCATCTTTGTCCTTTCCTATATTGTTGTTGTCATCCAG</w:t>
      </w:r>
      <w:r>
        <w:rPr>
          <w:rStyle w:val="Cdseven"/>
          <w:sz w:val="24"/>
        </w:rPr>
        <w:t>GTTTTCTATTATTAATGAGAGTCATCGC</w:t>
      </w:r>
      <w:r>
        <w:rPr>
          <w:sz w:val="24"/>
        </w:rPr>
        <w:br/>
      </w:r>
      <w:r>
        <w:rPr>
          <w:rStyle w:val="Cdseven"/>
          <w:sz w:val="24"/>
        </w:rPr>
        <w:t>TGTAACATTCTGTGTGACGCTGGCTGCATCATTAGCTGCACGGCAGGGACCAACATCTATGGCCGCATTTCAAGTATGTCTGCAGGTTTGGTTGGCAGTG</w:t>
      </w:r>
      <w:r>
        <w:rPr>
          <w:sz w:val="24"/>
        </w:rPr>
        <w:br/>
      </w:r>
      <w:r>
        <w:rPr>
          <w:rStyle w:val="Cdseven"/>
          <w:sz w:val="24"/>
        </w:rPr>
        <w:t>TCTCTTCTTGCGGATGGTCTGGCTGTTGCTGGGCAG</w:t>
      </w:r>
      <w:r>
        <w:rPr>
          <w:sz w:val="24"/>
        </w:rPr>
        <w:t>GTTAGATATTACTTTGTCCAATAAATGCCTTGCTATGTTACTTCATGATGGTTTCATACCAAAA</w:t>
        <w:br/>
        <w:t>CAACGGATAAAATAGCAATGACCTCCACTTGAATAGTTTTTTCTTGTATGAAAAAACTGAAAAGGTGTTGGATAACATGATTGATTCTTTGAATTCATTT</w:t>
        <w:br/>
        <w:t>TCATTTTCCAATGCACACTTTCCTGTAAAAATACTTGGCTGGGTATGAAATGAACTATAGAAGCCATAGTTCTCTCGTTTTCAATGGCCAGTTGAATCTT</w:t>
        <w:br/>
        <w:t>TAGTGTGGAATAACTACACATTTACGTTATCTGATTTGATTATAATGTCATTTGCCATCCTGAAACAGAAGTAAAAGGCAATGTTTTTCTTTCCTAGTTG</w:t>
        <w:br/>
        <w:t>TTTTGCTTCTATTAGTTTATAGCTTCCAAAGTAACATGTCAGTTTCAG</w:t>
      </w:r>
      <w:r>
        <w:rPr>
          <w:rStyle w:val="Cdsodd"/>
          <w:sz w:val="24"/>
        </w:rPr>
        <w:t>GCAATTCTTGCAGGTGCATTTGCTAATAAGGACTTCAACAGGGCCACAGCAA</w:t>
      </w:r>
      <w:r>
        <w:rPr>
          <w:sz w:val="24"/>
        </w:rPr>
        <w:br/>
      </w:r>
      <w:r>
        <w:rPr>
          <w:rStyle w:val="Cdsodd"/>
          <w:sz w:val="24"/>
        </w:rPr>
        <w:t>CTGCATCCCGAGTTCTACAG</w:t>
      </w:r>
      <w:r>
        <w:rPr>
          <w:sz w:val="24"/>
        </w:rPr>
        <w:t>GTGCTTTAGAATGTTGAATGAGATACCATCTTTTCTCAGACATAGATTCTGTATATGTGACACTATTTATTATACTGCAG</w:t>
        <w:br/>
      </w:r>
      <w:r>
        <w:rPr>
          <w:rStyle w:val="Cdseven"/>
          <w:sz w:val="24"/>
        </w:rPr>
        <w:t>ATGGGTTTGGTTCTAGGATTGGCACTTGCATTCATTCTTGGAACAGGATTGCACTTTGGTGCTAAAATATTTACACAAGATGCTAATGTCCTCCACCTCA</w:t>
      </w:r>
      <w:r>
        <w:rPr>
          <w:sz w:val="24"/>
        </w:rPr>
        <w:br/>
      </w:r>
      <w:r>
        <w:rPr>
          <w:rStyle w:val="Cdseven"/>
          <w:sz w:val="24"/>
        </w:rPr>
        <w:t>TTCAAATTGGGATCCCG</w:t>
      </w:r>
      <w:r>
        <w:rPr>
          <w:sz w:val="24"/>
        </w:rPr>
        <w:t>GTAATTATCCATTTTCAAATTGGAAAGGATATTGGTATTCTATCTTTCCAACCCCATAGCAGGGTGACTTACATAGTTACATT</w:t>
        <w:br/>
        <w:t>CATGTTCATCCTTTTTTACCAG</w:t>
      </w:r>
      <w:r>
        <w:rPr>
          <w:rStyle w:val="Cdsodd"/>
          <w:sz w:val="24"/>
        </w:rPr>
        <w:t>TTTATTGCAGTCACTCAACCCCTGAATTCTTTAGCATTTGTATTTGATGGTGTCAACTTTGGGGCATCTGATTTTGCA</w:t>
      </w:r>
      <w:r>
        <w:rPr>
          <w:sz w:val="24"/>
        </w:rPr>
        <w:br/>
      </w:r>
      <w:r>
        <w:rPr>
          <w:rStyle w:val="Cdsodd"/>
          <w:sz w:val="24"/>
        </w:rPr>
        <w:t>TATTCAGCCTTCTCCATG</w:t>
      </w:r>
      <w:r>
        <w:rPr>
          <w:sz w:val="24"/>
        </w:rPr>
        <w:t>GTGAGTATTTTCTTCCATTTTATGGTATTATGATAAATGGCATATTCAGCCTTCTGCCTTAAATATTTAGGACTACTTTATT</w:t>
        <w:br/>
        <w:t>ATGGTAACTCTCAG</w:t>
      </w:r>
      <w:r>
        <w:rPr>
          <w:rStyle w:val="Cdseven"/>
          <w:sz w:val="24"/>
        </w:rPr>
        <w:t>GTTGTGGTGGCAATTCTTAGCATCATTTCTCTGCTTATTTTGTCATCCGCTGGTGGTTTCATTGGAATTTGGGTTGCTTTGACCAT</w:t>
      </w:r>
      <w:r>
        <w:rPr>
          <w:sz w:val="24"/>
        </w:rPr>
        <w:br/>
      </w:r>
      <w:r>
        <w:rPr>
          <w:rStyle w:val="Cdseven"/>
          <w:sz w:val="24"/>
        </w:rPr>
        <w:t>CTATATGGGTCTTAGGGCATTTGCTGGCTTCTTGAG</w:t>
      </w:r>
      <w:r>
        <w:rPr>
          <w:sz w:val="24"/>
        </w:rPr>
        <w:t>GTAATACTGATTTTTAAGGGTTATTATTTCTAATATTTTCCACCTAATTGAATTGATCACTATC</w:t>
        <w:br/>
        <w:t>AAGACACTTGTCACATTTAGAACATTGATTCAATGCATTCTCTTTAAGTCAATGGAACTAATAAATGGACTGTGTTGATGCAG</w:t>
      </w:r>
      <w:r>
        <w:rPr>
          <w:rStyle w:val="Cdsodd"/>
          <w:sz w:val="24"/>
        </w:rPr>
        <w:t>AATTGGAACGGGATCAG</w:t>
      </w:r>
      <w:r>
        <w:rPr>
          <w:sz w:val="24"/>
        </w:rPr>
        <w:br/>
      </w:r>
      <w:r>
        <w:rPr>
          <w:rStyle w:val="Cdsodd"/>
          <w:sz w:val="24"/>
        </w:rPr>
        <w:t>GACCTTGGGAGTTTCTAAGGAGCTCATGA</w:t>
      </w:r>
      <w:r>
        <w:rPr>
          <w:rStyle w:val="Utr3odd"/>
          <w:sz w:val="24"/>
        </w:rPr>
        <w:t>GTGCAC</w:t>
      </w:r>
    </w:p>
    <w:p>
      <w:pPr>
        <w:pStyle w:val="Normal"/>
        <w:rPr/>
      </w:pPr>
      <w:r>
        <w:rPr>
          <w:sz w:val="24"/>
        </w:rPr>
        <w:t>&gt;Glyma.15G034600 | Chr15:2765299..2770528 forward</w:t>
        <w:br/>
      </w:r>
      <w:r>
        <w:rPr>
          <w:rStyle w:val="Utr5odd"/>
          <w:sz w:val="24"/>
        </w:rPr>
        <w:t>ACAAGAGCTCCTTCTACTTCTTACCATATTATTGCTTCCTACCTCAACTCAAACGTCTCTTGTTCTGTTCTCAGAGTTCCATTATCATGCTATGGTTGTT</w:t>
      </w:r>
      <w:r>
        <w:rPr>
          <w:sz w:val="24"/>
        </w:rPr>
        <w:br/>
      </w:r>
      <w:r>
        <w:rPr>
          <w:rStyle w:val="Utr5odd"/>
          <w:sz w:val="24"/>
        </w:rPr>
        <w:t>TTTCGCCCCCAAGTTAAGGGTGTTTTATTTCAAAGCTAGTATTAAAGCCTGACTGTGGAGTTTCAAAGCCTGAATTGCAGTTTATTTGTCTTACTTGTGA</w:t>
      </w:r>
      <w:r>
        <w:rPr>
          <w:sz w:val="24"/>
        </w:rPr>
        <w:br/>
      </w:r>
      <w:r>
        <w:rPr>
          <w:rStyle w:val="Utr5odd"/>
          <w:sz w:val="24"/>
        </w:rPr>
        <w:t>TGGGTTGGTTTGACTCTCTTTCAAATCCCAAATGTCCAAGTTTGAATTAAGGGGAACTCACTTTACAGTGATTTCTCATGGGGGTAAACCCTCTTTGTGT</w:t>
      </w:r>
      <w:r>
        <w:rPr>
          <w:sz w:val="24"/>
        </w:rPr>
        <w:br/>
      </w:r>
      <w:r>
        <w:rPr>
          <w:rStyle w:val="Utr5odd"/>
          <w:sz w:val="24"/>
        </w:rPr>
        <w:t>GTGTTAATCAAGTACTTTTTTTCATTCTTTATTATTATAGTTAGTGGTTTTGCTCATACATAGTGAGAAGGACTATTCTATGCAAGAGGGGAAGAATATT</w:t>
      </w:r>
      <w:r>
        <w:rPr>
          <w:sz w:val="24"/>
        </w:rPr>
        <w:br/>
      </w:r>
      <w:r>
        <w:rPr>
          <w:rStyle w:val="Utr5odd"/>
          <w:sz w:val="24"/>
        </w:rPr>
        <w:t>AAAGGGCATCTCCTTTACCAACTTTTTCATCACTGTGGAGTCTATCCCTATTCCATGATGTTATTCCATTATGATTTGACTTGATTGGTTGGTCTGTGTT</w:t>
      </w:r>
      <w:r>
        <w:rPr>
          <w:sz w:val="24"/>
        </w:rPr>
        <w:br/>
      </w:r>
      <w:r>
        <w:rPr>
          <w:rStyle w:val="Utr5odd"/>
          <w:sz w:val="24"/>
        </w:rPr>
        <w:t>TAACCACATAAATACCGAGATAGTATTATGCAGTCTCTCTACTTTGGGGCCGAAATTATTATGATGTCTTTAACTGTTAATGCTCAAGTTAAAAGTTTAA</w:t>
      </w:r>
      <w:r>
        <w:rPr>
          <w:sz w:val="24"/>
        </w:rPr>
        <w:br/>
      </w:r>
      <w:r>
        <w:rPr>
          <w:rStyle w:val="Utr5odd"/>
          <w:sz w:val="24"/>
        </w:rPr>
        <w:t>CGC</w:t>
      </w:r>
      <w:r>
        <w:rPr>
          <w:rStyle w:val="Cdsodd"/>
          <w:sz w:val="24"/>
        </w:rPr>
        <w:t>ATGCCAAATATTGGAGCTCCTTCAGTATCTCTTCAGTTATGTATCACTAGCCTCAATAAGTTGCCTTTGCTCGTTTGGTTTCTCAAACAACACAGTG</w:t>
      </w:r>
      <w:r>
        <w:rPr>
          <w:sz w:val="24"/>
        </w:rPr>
        <w:br/>
      </w:r>
      <w:r>
        <w:rPr>
          <w:rStyle w:val="Cdsodd"/>
          <w:sz w:val="24"/>
        </w:rPr>
        <w:t>AATTTGGCTTCTCAAATATGGCTGAGAAAGAGAGTATGTATTCATTAGGTGATTGGAGGAGAATACCAATTTGCACTTTCTTTAAGGATGCCAG</w:t>
      </w:r>
      <w:r>
        <w:rPr>
          <w:sz w:val="24"/>
        </w:rPr>
        <w:t>GTATGA</w:t>
        <w:br/>
        <w:t>TATGCATATATCATGTTATAGCCTTTCTGTAGGACATATCTTTCTGAAAAATGCAAGTTCTAACTTGAAAGGCTGAACGGGTAGTGCCATTCATTAAACA</w:t>
        <w:br/>
        <w:t>GAAACTGCATAGTTTAAATCTGTTTTTTTTTTTTCCTGAAAAATTTCATCTGTTGTACGTATTTTGATGATATTAATTTCACGGCATGGTTGATGATTCC</w:t>
        <w:br/>
        <w:t>AATTTCACTCCCACCTAAATAGAAACTCAAGAGGTGGAGCTATTATGAATTATGATGAACGCATGTCTGTATAGCTTAAGGAGGCTTTACCTTGTTTATT</w:t>
        <w:br/>
        <w:t>TTAAGTTCAATTTTTGTTTTCTTCCAGCAGTTATTGATCACGTTCTTCTGATGATGTACCTAGATTTAACTCTTGATTTTCCTCTCACTGCAG</w:t>
      </w:r>
      <w:r>
        <w:rPr>
          <w:rStyle w:val="Cdseven"/>
          <w:sz w:val="24"/>
        </w:rPr>
        <w:t>ACTAGTT</w:t>
      </w:r>
      <w:r>
        <w:rPr>
          <w:sz w:val="24"/>
        </w:rPr>
        <w:br/>
      </w:r>
      <w:r>
        <w:rPr>
          <w:rStyle w:val="Cdseven"/>
          <w:sz w:val="24"/>
        </w:rPr>
        <w:t>TTTAAAGCAGACAGTCTTGGTCGGGAAATTTTGTCAATTGCATTGCCTGCAGCAATGGCTTTGACAGCTGATCCTATTGCTTCACTGGTTGACACAGCAT</w:t>
      </w:r>
      <w:r>
        <w:rPr>
          <w:sz w:val="24"/>
        </w:rPr>
        <w:br/>
      </w:r>
      <w:r>
        <w:rPr>
          <w:rStyle w:val="Cdseven"/>
          <w:sz w:val="24"/>
        </w:rPr>
        <w:t>TTATTGGCCAAATAG</w:t>
      </w:r>
      <w:r>
        <w:rPr>
          <w:sz w:val="24"/>
        </w:rPr>
        <w:t>GTATGTTCTGTTATTCTTTTATTAACATTGAGCTTACTTCACACATTTCTCATCGGAAACCATAGGTGGGAATGACTGTCTAAAT</w:t>
        <w:br/>
        <w:t>CAGTAGAACTAGAAGTTTTCGGTATCTATGGGTCTGTGATGCTTCAACTTACTTGCATATCAACCAAATTATATAAATGAGCTGAGTTTATATATTATGA</w:t>
        <w:br/>
        <w:t>CATAGAACAATGGGAATTATGTAAGTGACTAAGGATTGACTCATGAGTAATGATTGAATTAAAGATAGTTCACTAGAAAATAGGGGCAGTATCTATAGGA</w:t>
        <w:br/>
        <w:t>AAATAATATGTTGATCTGACTTGAAAATCAGAAACCAAAAATCCCCATGATCAAGACTACTTTATTTATATGTATTTGAATGCCTTATAATGCATCTAGT</w:t>
        <w:br/>
        <w:t>GTTAAATATTATTGGTCCATGCAG</w:t>
      </w:r>
      <w:r>
        <w:rPr>
          <w:rStyle w:val="Cdsodd"/>
          <w:sz w:val="24"/>
        </w:rPr>
        <w:t>GTCCAGTAGAGCTTGCTGCTGTAGGAGTTTCCATAGCTCTCTTCAATCAAGTATCAAGGATCGCAATATTCCCGCT</w:t>
      </w:r>
      <w:r>
        <w:rPr>
          <w:sz w:val="24"/>
        </w:rPr>
        <w:br/>
      </w:r>
      <w:r>
        <w:rPr>
          <w:rStyle w:val="Cdsodd"/>
          <w:sz w:val="24"/>
        </w:rPr>
        <w:t>TGTCAGTGTCACAACCTCTTTTGTGGCTGAGGAAGATACCCTTAGTGGAGAAAACCCTCATATAGAGGAGGGTAGATGCTTGGAAACAGGTCCACCTAAG</w:t>
      </w:r>
      <w:r>
        <w:rPr>
          <w:sz w:val="24"/>
        </w:rPr>
        <w:br/>
      </w:r>
      <w:r>
        <w:rPr>
          <w:rStyle w:val="Cdsodd"/>
          <w:sz w:val="24"/>
        </w:rPr>
        <w:t>GATGCTGAAACCAAAGAGTTATTACCACACAAAG</w:t>
      </w:r>
      <w:r>
        <w:rPr>
          <w:sz w:val="24"/>
        </w:rPr>
        <w:t>GTACCATTCTCTCATTCTTGTGTAATAGGTTTGGTTTCAGCCATGTTTTATTGGCTTCCACTTGAG</w:t>
        <w:br/>
        <w:t>AGTAATGTCTTATTGCCGTATAGGAAAACCAATTAAAAGGTTTTGAACGTTGCCAATTTAGACCATTCCATTTTCTTGGTCAG</w:t>
      </w:r>
      <w:r>
        <w:rPr>
          <w:rStyle w:val="Cdseven"/>
          <w:sz w:val="24"/>
        </w:rPr>
        <w:t>TTACAGGTGGAAATAAT</w:t>
      </w:r>
      <w:r>
        <w:rPr>
          <w:sz w:val="24"/>
        </w:rPr>
        <w:br/>
      </w:r>
      <w:r>
        <w:rPr>
          <w:rStyle w:val="Cdseven"/>
          <w:sz w:val="24"/>
        </w:rPr>
        <w:t>CACAATTCAGATTTTGTTGGTGAATGCTTTAATATAGCTAAGGAGGAACATAAGAGAAGGCATATCCCTTCAGCTTCATCAGCAATATTTATCGGTGGCA</w:t>
      </w:r>
      <w:r>
        <w:rPr>
          <w:sz w:val="24"/>
        </w:rPr>
        <w:br/>
      </w:r>
      <w:r>
        <w:rPr>
          <w:rStyle w:val="Cdseven"/>
          <w:sz w:val="24"/>
        </w:rPr>
        <w:t>TCCTTGGACTCATCCAGGCAATATTTCTTATATCTGCAGCAAAACCTTTATTGAACTTCATGGGAGTAACTTCT</w:t>
      </w:r>
      <w:r>
        <w:rPr>
          <w:sz w:val="24"/>
        </w:rPr>
        <w:t>GTAAGTACCTCTGCACAATATTAAGG</w:t>
        <w:br/>
        <w:t>AATGCTACTTTTAGGATGATAGCACTTTTTTAATTTTTTCCTTTAGTGATTGGACCTTATACTAGCATGGGGTGATTGCAAAATAATATGGATTATATAT</w:t>
        <w:br/>
        <w:t>ACAG</w:t>
      </w:r>
      <w:r>
        <w:rPr>
          <w:rStyle w:val="Cdsodd"/>
          <w:sz w:val="24"/>
        </w:rPr>
        <w:t>GACTCTCCTATGCTACACCCTGCAAAGCAGTATCTGAAATTGAGGACCCTTGGTGCTCCTGCTGTTCTTCTCTCATTAGCAATGCAGGGAGTCTTC</w:t>
      </w:r>
      <w:r>
        <w:rPr>
          <w:sz w:val="24"/>
        </w:rPr>
        <w:br/>
      </w:r>
      <w:r>
        <w:rPr>
          <w:rStyle w:val="Cdsodd"/>
          <w:sz w:val="24"/>
        </w:rPr>
        <w:t>CGAGGATTTAAAGACACTAAAACTCCTTTATATGCCACTG</w:t>
      </w:r>
      <w:r>
        <w:rPr>
          <w:sz w:val="24"/>
        </w:rPr>
        <w:t>GTATGCCTTGACAAACTTAAATTTTCATTGATCTAATGTCACAATATCCTGCTATTATTT</w:t>
        <w:br/>
        <w:t>GATTCTAGGTACTCTTTCTTTGATGTATCTAG</w:t>
      </w:r>
      <w:r>
        <w:rPr>
          <w:rStyle w:val="Cdseven"/>
          <w:sz w:val="24"/>
        </w:rPr>
        <w:t>TGGCAGGAGATGTAACCAACATAGCACTAGATCCTTTATTCATGTTTGTATTCCGCTTGGGTGTCAGT</w:t>
      </w:r>
      <w:r>
        <w:rPr>
          <w:sz w:val="24"/>
        </w:rPr>
        <w:br/>
      </w:r>
      <w:r>
        <w:rPr>
          <w:rStyle w:val="Cdseven"/>
          <w:sz w:val="24"/>
        </w:rPr>
        <w:t>GGTGCAGCCATCGCCCATGTTATATCTCA</w:t>
      </w:r>
      <w:r>
        <w:rPr>
          <w:sz w:val="24"/>
        </w:rPr>
        <w:t>GTATGTTCTGTGAAGTACATTTATGCAGAACTATCTTTTCCATGGTATCTTAATTTTCCTTTTGCTTCTTT</w:t>
        <w:br/>
        <w:t>TGACCCCAGTCATCCCTTGTTTTCAAATCAACTGCGTAG</w:t>
      </w:r>
      <w:r>
        <w:rPr>
          <w:rStyle w:val="Cdsodd"/>
          <w:sz w:val="24"/>
        </w:rPr>
        <w:t>GTACCTAATTTCAGCGATTCTCCTGTGGAGGTTGATGGAACAAGTTGACCTTGTACCTCCA</w:t>
      </w:r>
      <w:r>
        <w:rPr>
          <w:sz w:val="24"/>
        </w:rPr>
        <w:br/>
      </w:r>
      <w:r>
        <w:rPr>
          <w:rStyle w:val="Cdsodd"/>
          <w:sz w:val="24"/>
        </w:rPr>
        <w:t>AGCATAAAGCATCTGCAATTAGACCGATTTCTTAAAAATG</w:t>
      </w:r>
      <w:r>
        <w:rPr>
          <w:sz w:val="24"/>
        </w:rPr>
        <w:t>GTAAGGGTTTATTTTGCTTAGACCAAATGATCCACAAAAAAATAAGAACTGGGCAGGGCG</w:t>
        <w:br/>
        <w:t>AAGTAGCTGTATTTGCTTAGACCGATTTCTTGTATTAAGATTGCATCCTTGAAACCATAGTTAAAATTATTTACTGAAGATGTATTTGCTATTTCCTTTC</w:t>
        <w:br/>
        <w:t>CTAGCAATATTACATAAAAAATACCTTATTTCATGTTATTTAATCATAAACTTTGCAGAATCAAAATTTTCTTATGGAAATTGCTATGGTGTTTTATATC</w:t>
        <w:br/>
        <w:t>TTTTTCCATTCAAATTGATACTTATAATCTTCTACTCTTTTTTTTTTCTGTTTAGGTTTACTAACACTTTAGTATTGAGACTTGACACCATCTTTGTCCT</w:t>
        <w:br/>
        <w:t>TCCCTATATTGTTGTTGTCATCTAG</w:t>
      </w:r>
      <w:r>
        <w:rPr>
          <w:rStyle w:val="Cdseven"/>
          <w:sz w:val="24"/>
        </w:rPr>
        <w:t>GTTTTCTATTATTAATGAGAGTCATCGCTGTAACATTCTGTGTGACACTGGCTGCATCACTAGCTGCACGGCAGG</w:t>
      </w:r>
      <w:r>
        <w:rPr>
          <w:sz w:val="24"/>
        </w:rPr>
        <w:br/>
      </w:r>
      <w:r>
        <w:rPr>
          <w:rStyle w:val="Cdseven"/>
          <w:sz w:val="24"/>
        </w:rPr>
        <w:t>GACCAACATCTATGGCTGCATTTCAAGTATGTCTGCAGGTTTGGTTGGCAGTGTCTCTTCTTGCGGATGGTCTGGCTGTTGCTGGGCAG</w:t>
      </w:r>
      <w:r>
        <w:rPr>
          <w:sz w:val="24"/>
        </w:rPr>
        <w:t>GTTAGATATTA</w:t>
        <w:br/>
        <w:t>CTTTGTCCAATCAATGCCTTGCTATGTTATTACATGATGGTTTCATACCAAAACAGTGGATAAAATACCAATGATATCCACTTGAATAATGTTTTCTTGT</w:t>
        <w:br/>
        <w:t>TTGAAAAAACTGAAAAGGTTTTGGATAACATGATTGATTCTTTGAATTCATTTTCATTTTTCAATGCACACTTTCCTGTGAAAAATGGGAAACTGATTAA</w:t>
        <w:br/>
        <w:t>GTTGTAAAAAAACTTGGTTGGGAATGAAATGAACTATAGAAAGCCATTATTTTCTCATGTTTTCAATGGCCAGTTGAATCATCAATATGGAATAATTACA</w:t>
        <w:br/>
        <w:t>CATTTATGTTATCCAATTGATTATAATGTCATTTGCCATCATGAAACAGAAGTAAAAGGCAATGTTTTTTTCCCTAGTCATTTTTCTTCAATTAGTTTAT</w:t>
        <w:br/>
        <w:t>AGCTTCCAAAATAACATGTCGGTTTCAG</w:t>
      </w:r>
      <w:r>
        <w:rPr>
          <w:rStyle w:val="Cdsodd"/>
          <w:sz w:val="24"/>
        </w:rPr>
        <w:t>GCGATTCTTGCGGGCGCATTTGCTAATAAGGACTTCGACAGGGCCACAGCAACTGCATCACGAGTTCTGCAG</w:t>
      </w:r>
      <w:r>
        <w:rPr>
          <w:sz w:val="24"/>
        </w:rPr>
        <w:br/>
        <w:t>GTGCTTTAGAATGTTGAATGAAATACCATCTTTCCTCATAGACATACATTATGCAAATGTGACACGCAATTTGTTATACTGCAG</w:t>
      </w:r>
      <w:r>
        <w:rPr>
          <w:rStyle w:val="Cdseven"/>
          <w:sz w:val="24"/>
        </w:rPr>
        <w:t>ATGGGTTTGGTTTTAG</w:t>
      </w:r>
      <w:r>
        <w:rPr>
          <w:sz w:val="24"/>
        </w:rPr>
        <w:br/>
      </w:r>
      <w:r>
        <w:rPr>
          <w:rStyle w:val="Cdseven"/>
          <w:sz w:val="24"/>
        </w:rPr>
        <w:t>GATTGGCACTTGCATTCATTCTTGGAATAGGATTGCACTTTGGTGCTAAAATATTTACACAAGATGCTAATGTCCTCCACCTCATTCAAATTGGGATCCC</w:t>
      </w:r>
      <w:r>
        <w:rPr>
          <w:sz w:val="24"/>
        </w:rPr>
        <w:br/>
      </w:r>
      <w:r>
        <w:rPr>
          <w:rStyle w:val="Cdseven"/>
          <w:sz w:val="24"/>
        </w:rPr>
        <w:t>G</w:t>
      </w:r>
      <w:r>
        <w:rPr>
          <w:sz w:val="24"/>
        </w:rPr>
        <w:t>GTAATTGTTCATTTTCAAATTGGAAAGGATATATTGGTGTTGTATCTTCCCAACTCCCTAAGCAAGGAGACTTACATAGTTACATTCATGTTCATTCTT</w:t>
        <w:br/>
        <w:t>TCTTACCAG</w:t>
      </w:r>
      <w:r>
        <w:rPr>
          <w:rStyle w:val="Cdsodd"/>
          <w:sz w:val="24"/>
        </w:rPr>
        <w:t>TTTGTTGCAGTCACTCAACCCCTGAATTCTATAGCATTTGTTTTTGATGGTGTCAACTTTGGGGCATCTGATTTTGCATATTCAGCCTTCT</w:t>
      </w:r>
      <w:r>
        <w:rPr>
          <w:sz w:val="24"/>
        </w:rPr>
        <w:br/>
      </w:r>
      <w:r>
        <w:rPr>
          <w:rStyle w:val="Cdsodd"/>
          <w:sz w:val="24"/>
        </w:rPr>
        <w:t>CCATG</w:t>
      </w:r>
      <w:r>
        <w:rPr>
          <w:sz w:val="24"/>
        </w:rPr>
        <w:t>GTGAGTATTTTCTTCCATTTTTTAATGTTACATGGTATTATGATAAATGGCATATTCAGCCTTCTGCACTAAATATTAAGGACTACTTCATTATG</w:t>
        <w:br/>
        <w:t>GTAACTCTCAG</w:t>
      </w:r>
      <w:r>
        <w:rPr>
          <w:rStyle w:val="Cdseven"/>
          <w:sz w:val="24"/>
        </w:rPr>
        <w:t>GTTGTGGTTGCAATTCTTAGCATCATTTGTCTGCTTATTTTGTCATCCGCTGGTGGTTTCATTGGAATTTGGGTTGCTTTGACCATCTA</w:t>
      </w:r>
      <w:r>
        <w:rPr>
          <w:sz w:val="24"/>
        </w:rPr>
        <w:br/>
      </w:r>
      <w:r>
        <w:rPr>
          <w:rStyle w:val="Cdseven"/>
          <w:sz w:val="24"/>
        </w:rPr>
        <w:t>TATGGGTCTTAGGGCATTTGCTGGCTTCTTAAG</w:t>
      </w:r>
      <w:r>
        <w:rPr>
          <w:sz w:val="24"/>
        </w:rPr>
        <w:t>GTAATACAGATTTTTAAGGATTATTATTGCTAATGTTTTCCACCTAATTGAATTGATCACTATCAAG</w:t>
        <w:br/>
        <w:t>ACACTTGTCACACTTAGAACATTGATTCAACGCATTCTTTTTTAGTTAAAGAACTAATGTTGATGCAG</w:t>
      </w:r>
      <w:r>
        <w:rPr>
          <w:rStyle w:val="Cdsodd"/>
          <w:sz w:val="24"/>
        </w:rPr>
        <w:t>AATTGGAACGGGATCAGGACCTTGGGAGTTCC</w:t>
      </w:r>
      <w:r>
        <w:rPr>
          <w:sz w:val="24"/>
        </w:rPr>
        <w:br/>
      </w:r>
      <w:r>
        <w:rPr>
          <w:rStyle w:val="Cdsodd"/>
          <w:sz w:val="24"/>
        </w:rPr>
        <w:t>TAAGGAGCTCATGA</w:t>
      </w:r>
      <w:r>
        <w:rPr>
          <w:rStyle w:val="Utr3odd"/>
          <w:sz w:val="24"/>
        </w:rPr>
        <w:t>CTGCACATGGCAG</w:t>
      </w:r>
    </w:p>
    <w:p>
      <w:pPr>
        <w:pStyle w:val="Normal"/>
        <w:rPr/>
      </w:pPr>
      <w:r>
        <w:rPr>
          <w:sz w:val="24"/>
        </w:rPr>
        <w:t>&gt;Glyma.02G181800 | Chr02:31113439..31120950 forward</w:t>
        <w:br/>
      </w:r>
      <w:r>
        <w:rPr>
          <w:rStyle w:val="Utr5odd"/>
          <w:sz w:val="24"/>
        </w:rPr>
        <w:t>TTAATTTCCGTTTTTCATAGATTGCATTGTAGGATATAATATAATATGATATGATTTTCCCCTTTGCTTCAAGGATGTTGCTTCATTCATTAATTGGGTT</w:t>
      </w:r>
      <w:r>
        <w:rPr>
          <w:sz w:val="24"/>
        </w:rPr>
        <w:br/>
      </w:r>
      <w:r>
        <w:rPr>
          <w:rStyle w:val="Utr5odd"/>
          <w:sz w:val="24"/>
        </w:rPr>
        <w:t>CTCTATAAGAAAAAGTATGGAGTCATGAAAGTCTTTTTTATTTCTTTTAGTTGTGATGTATTCACATGTTTATCTTTCGTGCCAAAGTGGTGGTGATTGT</w:t>
      </w:r>
      <w:r>
        <w:rPr>
          <w:sz w:val="24"/>
        </w:rPr>
        <w:br/>
      </w:r>
      <w:r>
        <w:rPr>
          <w:rStyle w:val="Utr5odd"/>
          <w:sz w:val="24"/>
        </w:rPr>
        <w:t>TGGTGATGGTTGATCAAATACTGAATATTGAAAAGAAAAGTGGTGGACTTGTGTAAGCAAATTCCATTGCGAGAAGTAGCTGTTCTCAGGA</w:t>
      </w:r>
      <w:r>
        <w:rPr>
          <w:rStyle w:val="Cdsodd"/>
          <w:sz w:val="24"/>
        </w:rPr>
        <w:t>ATGATGCCC</w:t>
      </w:r>
      <w:r>
        <w:rPr>
          <w:sz w:val="24"/>
        </w:rPr>
        <w:br/>
      </w:r>
      <w:r>
        <w:rPr>
          <w:rStyle w:val="Cdsodd"/>
          <w:sz w:val="24"/>
        </w:rPr>
        <w:t>CTTTTGATGTTATTTTCTGGCATAAG</w:t>
      </w:r>
      <w:r>
        <w:rPr>
          <w:sz w:val="24"/>
        </w:rPr>
        <w:t>GTACCATTTATCGCTTGCACTGCTGGTGTTCTTTCAATTGAACTATGTTTCTTTAGCTCTGCACTGTTTTATGA</w:t>
        <w:br/>
        <w:t>CTTTGATGAAATTTGGATGAAGTTTTCCTTGGTTTACTAGTTGTGATAGATATTGAATTCATAATAATTGAAGGGATCATATCATCTTATGCTTTCAG</w:t>
      </w:r>
      <w:r>
        <w:rPr>
          <w:rStyle w:val="Cdseven"/>
          <w:sz w:val="24"/>
        </w:rPr>
        <w:t>GA</w:t>
      </w:r>
      <w:r>
        <w:rPr>
          <w:sz w:val="24"/>
        </w:rPr>
        <w:br/>
      </w:r>
      <w:r>
        <w:rPr>
          <w:rStyle w:val="Cdseven"/>
          <w:sz w:val="24"/>
        </w:rPr>
        <w:t>ATGCTTTCTCAAGTGATGAATTAGGCTTGGAAATACTGAATATTGCACTCCCTACTACTCTGGCTTTGGCAGCAGATCCTATTGCTTCTCTAATTGATAC</w:t>
      </w:r>
      <w:r>
        <w:rPr>
          <w:sz w:val="24"/>
        </w:rPr>
        <w:br/>
      </w:r>
      <w:r>
        <w:rPr>
          <w:rStyle w:val="Cdseven"/>
          <w:sz w:val="24"/>
        </w:rPr>
        <w:t>TGCATTCATTGGCCACATAG</w:t>
      </w:r>
      <w:r>
        <w:rPr>
          <w:sz w:val="24"/>
        </w:rPr>
        <w:t>GTTTGCTTTCATTTTCTTTAAAACTGGTAGATTGATACACTAACCTTGTGAAGTAATGCTATCTGTTTGGGGATTGTCGT</w:t>
        <w:br/>
        <w:t>ATTTCATATGCACAAGTTATGTCTAAAGTCCAGTTTTAAGCTTACAATAAGATATTGGTTGGGAACTTGAGCTTATGAAGTGTCATTTGAAAAAACATTT</w:t>
        <w:br/>
        <w:t>TGGTAGGAACGTTATGAATGTTGCTACCATGTGAAGGTCATAGGGCAAACACTTTCATCAGATATAATATGACGTGAAATGTAGAAAGTAGGACATGTCC</w:t>
        <w:br/>
        <w:t>TAGAGATTGAGGGGCCTATAGATAGAAGCGAAACATTGAATGGTTTATATATATTTATCATACTGGTAATCTAGTATACATGGTAATACATGTAACAATG</w:t>
        <w:br/>
        <w:t>TATTTAACTATATTTCTTATCTTAATATCTTTCTGTCTTTGTTCTTTAAAATTTTATCAATAATTAAAGGGATGGAACAACAATAACAACAAAAGCCTTA</w:t>
        <w:br/>
        <w:t>TCCCATTAGGGATGGAACAATGCTAAATATTTCCCATGAACTGCTAGATCTATTGTGTATGCTGTAAGAAGTCCCCTTTCATAATTTTGTTGCAAATTAC</w:t>
        <w:br/>
        <w:t>CAGTCATTAGCTTGTGATTGAACTGCGTTTAGTTATTTTATTTTGTAG</w:t>
      </w:r>
      <w:r>
        <w:rPr>
          <w:rStyle w:val="Cdsodd"/>
          <w:sz w:val="24"/>
        </w:rPr>
        <w:t>GTCCTGTAGAGCTAGCTGCTGTGGGAGTCTCAATTGCTATTTTCAATCAAAT</w:t>
      </w:r>
      <w:r>
        <w:rPr>
          <w:sz w:val="24"/>
        </w:rPr>
        <w:br/>
      </w:r>
      <w:r>
        <w:rPr>
          <w:rStyle w:val="Cdsodd"/>
          <w:sz w:val="24"/>
        </w:rPr>
        <w:t>CTCAAAAATTACAATAATTCCACTAGTCAGTGTCACAACCTCTTTGGTTGCCGAGGAAGATGCTGCTGATGAACAAAATCAACAGTCAGAAAAAGAAATG</w:t>
      </w:r>
      <w:r>
        <w:rPr>
          <w:sz w:val="24"/>
        </w:rPr>
        <w:br/>
      </w:r>
      <w:r>
        <w:rPr>
          <w:rStyle w:val="Cdsodd"/>
          <w:sz w:val="24"/>
        </w:rPr>
        <w:t>CTGATGAAGGTCTCTAATGAGGATGTAAAATTGGATGTACATGACCATATAGAGAAAGCTG</w:t>
      </w:r>
      <w:r>
        <w:rPr>
          <w:sz w:val="24"/>
        </w:rPr>
        <w:t>GTATATATTTTTTTTTTCCAAGGATATAAATAAAAAACT</w:t>
        <w:br/>
        <w:t>TTAAAATCTCTCAATCTGTACTGTACAGTTCATTCCTTTTAGTGGAATACTTATAGCTCAAATAACCTTCCACACAATTCTCTTTCAATGCGAAAGCTTT</w:t>
        <w:br/>
        <w:t>TCTTGTTTACTCTATAAGCATTAATTTTAATTTTGATTTACATTTTTAAG</w:t>
      </w:r>
      <w:r>
        <w:rPr>
          <w:rStyle w:val="Cdseven"/>
          <w:sz w:val="24"/>
        </w:rPr>
        <w:t>GTAACCCTTCATCAGCAAATGTTGGTAGAGTAGCTAAACTTAAACATGAC</w:t>
      </w:r>
      <w:r>
        <w:rPr>
          <w:sz w:val="24"/>
        </w:rPr>
        <w:br/>
      </w:r>
      <w:r>
        <w:rPr>
          <w:rStyle w:val="Cdseven"/>
          <w:sz w:val="24"/>
        </w:rPr>
        <w:t>AAAAGCTATATTCCATCAGCATCATCAGGAGTAGTTATCGGTGGTGTGCTTGGGGTCCTACAAGCTCTCTTTCTCATTTTTACAGCTAAACCAATGTTGA</w:t>
      </w:r>
      <w:r>
        <w:rPr>
          <w:sz w:val="24"/>
        </w:rPr>
        <w:br/>
      </w:r>
      <w:r>
        <w:rPr>
          <w:rStyle w:val="Cdseven"/>
          <w:sz w:val="24"/>
        </w:rPr>
        <w:t>GTTACATGGGCGTTGATTCG</w:t>
      </w:r>
      <w:r>
        <w:rPr>
          <w:sz w:val="24"/>
        </w:rPr>
        <w:t>GTGAGTACTTTCTTGGCAAACCATGAAATGAATGTTAACTTCAAATATGAGATTAGTTCCATGATTCACATCACATGGGC</w:t>
        <w:br/>
        <w:t>TGGTTTAATAATGTGTTAATAGTGTTTTTAGTCCCTAAAAAATTATTCATCTTTGGTTTTAGTCCACGATTTTCAAAACCATAAGTTTTCGTCCCCTGCA</w:t>
        <w:br/>
        <w:t>GTGTTAGTTTTAGGGAATAAAGTTTGGGTATTTGAAAAAGAAAATTAATTAAGTTTTTATTTCTTAAACTTTTTTAAAATTTAATTTTTAATCCTTAAAC</w:t>
        <w:br/>
        <w:t>AAAATTTTAATTCGTCAATATTTTTTATTTTTATCCATTATGATATTTAGTGCTGGAATCTCATAAATATATAAAAATAATGGGTTTAATTTTTTGTTTG</w:t>
        <w:br/>
        <w:t>AGGACTAAAAATTAAAACTTTAAAAAATTTAGAGACTAAAAATCTTAATAGAAAAAAGTTAAGGCATTTTAACCGGCTAAAATTTTATTTAAGGACTAAA</w:t>
        <w:br/>
        <w:t>AATCAAACTTCGAAAAAATTCAAATTAAAACTTAATTAACCCTTTTAAAAATATTAAGATGAAATCAGGGTTTTAAAAGTCAGGAACTAAAACCAAAGCT</w:t>
        <w:br/>
        <w:t>GACTCATTCTCCAGGATCTAAAAACACCATTAACCCTTTAATAATTGCTTGAAGGCAACTTTATCTAATTCTCCTCTCTAAATTAATTTCGTAATTTATC</w:t>
        <w:br/>
        <w:t>TCATACTTTCAGAAAGAACATTATTTATTTTGAATTTTGGATTTTTAGTTATTTGACATTTGAAGACTTTCCTTTTAGCTACTTTGCTATTCTCTGTATA</w:t>
        <w:br/>
        <w:t>ATGCCTGCCAATGTTATTTTTCGTGCAG</w:t>
      </w:r>
      <w:r>
        <w:rPr>
          <w:rStyle w:val="Cdsodd"/>
          <w:sz w:val="24"/>
        </w:rPr>
        <w:t>AATTCTCCTATGTTTAAACCAGCACAACAATACTTGACATTGAGGTCATTTGGTGCACCAGCAGTTATTATT</w:t>
      </w:r>
      <w:r>
        <w:rPr>
          <w:sz w:val="24"/>
        </w:rPr>
        <w:br/>
      </w:r>
      <w:r>
        <w:rPr>
          <w:rStyle w:val="Cdsodd"/>
          <w:sz w:val="24"/>
        </w:rPr>
        <w:t>TCTATGGCAATTCAAGGAGTTTTTCGTGGAATCAAAGATACAAAAACTCCTTTATATGCTACAG</w:t>
      </w:r>
      <w:r>
        <w:rPr>
          <w:sz w:val="24"/>
        </w:rPr>
        <w:t>GTACATCATGCATGTCTTTACATTGTATCAGTATCT</w:t>
        <w:br/>
        <w:t>CTATCCAGTTCATTATGATGATAGTAGATCAGTGTTAATTGGTAGTTAATTATGATGCTTGTGGATAAAAGATCACATAGAGATTGTCATTTCCAGAATT</w:t>
        <w:br/>
        <w:t>AAGTATATCTAAGATTAGGACTGCAATGTAAGAGAATATCAGGGGGGAGCTTAAGATTATTATCAGATTATCACTTATTGAGTTTATATTTATGGTCGAG</w:t>
        <w:br/>
        <w:t>TATCCAATTGGTTGTCCACATCCTAATCAAGAACAATGACGCTATGAAAAGAAGAAACAAAGTGCTCTCATGAAAATTTATTTTTAAATAAACTAAAAAT</w:t>
        <w:br/>
        <w:t>ATTAAAAAGAAAAACTTAAATATGTTTTTATCCCTAATAAATATCTGATTTTGTATTTGCTTTCCAATAAATTTTTGTTTTACAATAAGTTTTTAATAAA</w:t>
        <w:br/>
        <w:t>ATAATTTTATTTTTTATTCTTGACATTTATTTTTAGCCCCTTATATTTTAGTAAATTTTGTATTTGCTCCATGATAAATATTTTCTATTTGTTATTAATA</w:t>
        <w:br/>
        <w:t>CATACTAAAACAAAATTTATTAATTTATTAAGAAAGAAATACAACATTTTTTAATTTATCAAGGACTAAAACAAAATATCAAAAATAAAAAATAAAAATA</w:t>
        <w:br/>
        <w:t>TTATTTTATTAGAGACTCAACGCAAAACAAAAATTTATTAGGAAGCAAATACAAAATTGAATATTTATTAGAGATCAAAAACATATTTAAATCTAAAAAA</w:t>
        <w:br/>
        <w:t>TAAAGTTATCTTCGTCCAATTTGAATATTAGAATGGTAAATATAGGTATTATATATTTACTGGATTAGGTCCACTTACTTTTTTTTTTAATCTTTTTCCT</w:t>
        <w:br/>
        <w:t>TTTTAATAATTTTACACTTTTTAATTTGAATTTATTAATTTCTTGACTATATTCTAATGAAATTCTATGATTACTTTATTTTTTATTGCAATAGCATGAG</w:t>
        <w:br/>
        <w:t>TAAAATATGAAAGGGTCTAATTACCATTTGGTGTATTCTGCATGTTGTTTTATGTGTATCAATTCAAATTTCTCCAATCAAATCTAGATACAATTTAGTA</w:t>
        <w:br/>
        <w:t>GATTAGTGGATATCAATTAGATTTTACTTCTAAATATATGAATTAGACCCTATTCCCATTCAGTAACTTGTGAAGTTTAATTGCAG</w:t>
      </w:r>
      <w:r>
        <w:rPr>
          <w:rStyle w:val="Cdseven"/>
          <w:sz w:val="24"/>
        </w:rPr>
        <w:t>TAATGGGAGATGTA</w:t>
      </w:r>
      <w:r>
        <w:rPr>
          <w:sz w:val="24"/>
        </w:rPr>
        <w:br/>
      </w:r>
      <w:r>
        <w:rPr>
          <w:rStyle w:val="Cdseven"/>
          <w:sz w:val="24"/>
        </w:rPr>
        <w:t>ACAAATATTATTTTAGATCCGTTACTTATGTTCGTACTGCGTTTGGGAGTCAATGGGGCAGCCATTTCCCACATTATCTCCCA</w:t>
      </w:r>
      <w:r>
        <w:rPr>
          <w:sz w:val="24"/>
        </w:rPr>
        <w:t>GTAAGTTCACCTTTGGT</w:t>
        <w:br/>
        <w:t>ATTCATTTATGATTCTAGATATCATATGATACGATACATCATTATATTCCAACTGAAGTCGCGTTTCACTCGTTTCTCATTTCACTTGTGAGTTGATTTA</w:t>
        <w:br/>
        <w:t>ACAG</w:t>
      </w:r>
      <w:r>
        <w:rPr>
          <w:rStyle w:val="Cdsodd"/>
          <w:sz w:val="24"/>
        </w:rPr>
        <w:t>GTACTTGATTTCCATAATGCTACTGTGGAGTTTAATGCAACAAGTTGTTCTTATTCCTCCAAGTATCCAAGACTTTCAATTTGGGAAGATTCTTAA</w:t>
      </w:r>
      <w:r>
        <w:rPr>
          <w:sz w:val="24"/>
        </w:rPr>
        <w:br/>
      </w:r>
      <w:r>
        <w:rPr>
          <w:rStyle w:val="Cdsodd"/>
          <w:sz w:val="24"/>
        </w:rPr>
        <w:t>AAATG</w:t>
      </w:r>
      <w:r>
        <w:rPr>
          <w:sz w:val="24"/>
        </w:rPr>
        <w:t>GTTATAATTTCTATTTATGTTTTTGGTACTTTTAGAATCTCACGCTTTCTAATTCCTTATAATTAAAAATCTGAACCTACCAATTTTTCTTTGTG</w:t>
        <w:br/>
        <w:t>TCTGGAGAGGCTTTAAAAATTTAACCTACAACTGAGCTTGCTTCCAAATTTCTTATAATTAAACTTCTTGCACAAACTCTTATCTATCAGATAACAATTT</w:t>
        <w:br/>
        <w:t>TTTTGCTGACGNNNNNNNNNNNNNNNNNNNNNNNNNNNNNNNNNNNNNNNNNNNNNNNNNNNNNNNNNNNNNNNNNNNNNNNNNNNNNNNNNNNNNNNNN</w:t>
        <w:br/>
        <w:t>NNNNNNNNNNNAATGAGGGAAAGTAAAACTTTGGTTATATTCAAAGATTGATCCTAATATAGAATGATCATTTTCTTGAAAAAAAATAATCGAAAAGCTA</w:t>
        <w:br/>
        <w:t>GCAGAGGTATTAATTTGCAAAGTAGAGAGGATCTTGCATCACCTCCTATCACCATTAAATACAAATAGTCAAGATAAATGCAAGAGTCCTAATACTTTGG</w:t>
        <w:br/>
        <w:t>GCTGTATGATCTGAACATGAATCGTTTCCTTTTCTTCTGTCATAAATTTAAGGAAAAACGGATTGTGTTCTGGGGTTCCATAACTTTCTTTTTCCCACTA</w:t>
        <w:br/>
        <w:t>CATGAATTTGATCAATACCAGTCTTATATAATTATGTTCACATTCTTAAGGACAAATTTCTAACTTTGGTTTTCTCCTTTTGTTGTAG</w:t>
      </w:r>
      <w:r>
        <w:rPr>
          <w:rStyle w:val="Cdseven"/>
          <w:sz w:val="24"/>
        </w:rPr>
        <w:t>GGTTTCTATTAT</w:t>
      </w:r>
      <w:r>
        <w:rPr>
          <w:sz w:val="24"/>
        </w:rPr>
        <w:br/>
      </w:r>
      <w:r>
        <w:rPr>
          <w:rStyle w:val="Cdseven"/>
          <w:sz w:val="24"/>
        </w:rPr>
        <w:t>TGATTAAAGTTGCATCTGTGACTTTCTGTGTGACCTTGTCAGCATCCCTAGCAGCAAGGAAAGGATCAACAACAATGGCTGCATTTCAAATCTGCTTACA</w:t>
      </w:r>
      <w:r>
        <w:rPr>
          <w:sz w:val="24"/>
        </w:rPr>
        <w:br/>
      </w:r>
      <w:r>
        <w:rPr>
          <w:rStyle w:val="Cdseven"/>
          <w:sz w:val="24"/>
        </w:rPr>
        <w:t>GATTTGGATGGCAACCTCTTTGCTTGCTGATGGATTGGCTGTTGCGGGACAA</w:t>
      </w:r>
      <w:r>
        <w:rPr>
          <w:sz w:val="24"/>
        </w:rPr>
        <w:t>GTAAGAAATTGATTCTTGATCAAAATATAGTTTTTTCAACCTGCATGG</w:t>
        <w:br/>
        <w:t>TTGGAATGAAGAATTTCTATTTGTTGTCAAGTGGAAATATTTTTTAATATATGGATGATCTAATGCATGAAACTTCTACCTGGTTAGACCTGGGGAGGGT</w:t>
        <w:br/>
        <w:t>AGATGTATGCAACATTAACCCTGCAAGCAACTAGCAAAATAAATACAATCAGTACATCTATGGAGTATAACATAATATCGTCTATGAACCTTTGAAATGA</w:t>
        <w:br/>
        <w:t>AGCAAAATAGACTTAGCAACTAAGTCACGTTCTGAATTTATTAGTATGTTTGCATTGCAACACATTTCTTGCCAATGGCTTGTTTGAATAAATCCATAAA</w:t>
        <w:br/>
        <w:t>TATATTTTAAAAGTTAGTTTGAAACAAGTACAAAGGGAAAACATTCATCAATAGAAAAGAAGTTACGAAACCAATAAACTTGCCAAAATAAATACCCTGC</w:t>
        <w:br/>
        <w:t>TATAGTTAATTATATAAAACGAAAAGTACAATATTTATAAATGGGATCAAGGATGTTGGGATCAAGGATGTTGGATCTGACATCAAAGGTGTACTAGGTT</w:t>
        <w:br/>
        <w:t>TGAAATGGATTTATCAGTTGTTGCAAACTTATATCAATTGTAATCAGACATTTTTTGCCACATGTTTCAAAGCCAAACTTAACATGTATCGAAAGACACT</w:t>
        <w:br/>
        <w:t>ATGACAATGCTTATTGGATCTTCTATACCATAATTGTTTGTCTGTTTAAAGCATATACAAAATTCTTAAGTGATTGCATTTATTAAGTTTCCACATGCTC</w:t>
        <w:br/>
        <w:t>CTATGTTGCATTTGCCTTAGAATCATCACTAGTTGCACGCACCCATGCTCTGCTTGTGATAACTATAATCTTTCATGTATCAATCTTCACTTGAGATGAT</w:t>
        <w:br/>
        <w:t>TCTATTTACTCAAGATATGTTCCTTTAATACATTCAAGCCGATATAGACCATTGTAAAAGACTTTTTTCAG</w:t>
      </w:r>
      <w:r>
        <w:rPr>
          <w:rStyle w:val="Cdsodd"/>
          <w:sz w:val="24"/>
        </w:rPr>
        <w:t>GCTATTATTGCAAGTGCATTTGCGAGAAA</w:t>
      </w:r>
      <w:r>
        <w:rPr>
          <w:sz w:val="24"/>
        </w:rPr>
        <w:br/>
      </w:r>
      <w:r>
        <w:rPr>
          <w:rStyle w:val="Cdsodd"/>
          <w:sz w:val="24"/>
        </w:rPr>
        <w:t>TGATTACAAAAGGGTTATCGCATCTGCCTCACGTGTGCTGCAG</w:t>
      </w:r>
      <w:r>
        <w:rPr>
          <w:sz w:val="24"/>
        </w:rPr>
        <w:t>GTATTTCGACTTGTTACTCTAATGTTCTTTATTTAGCTATTCATGCTTTTAATTCAC</w:t>
        <w:br/>
        <w:t>CTATCTTGAACAATTTCACTGTGCAG</w:t>
      </w:r>
      <w:r>
        <w:rPr>
          <w:rStyle w:val="Cdseven"/>
          <w:sz w:val="24"/>
        </w:rPr>
        <w:t>CTTGGCTTGATTCTTGGGCTGGTGCTCTCTGTCCTTCTTTTAAGTCTACTACCATTTGCTTCTAGGTTATTTAC</w:t>
      </w:r>
      <w:r>
        <w:rPr>
          <w:sz w:val="24"/>
        </w:rPr>
        <w:br/>
      </w:r>
      <w:r>
        <w:rPr>
          <w:rStyle w:val="Cdseven"/>
          <w:sz w:val="24"/>
        </w:rPr>
        <w:t>TAATGACAACAATGTTCTGCAACTTATCAGTATTGGCATTCCA</w:t>
      </w:r>
      <w:r>
        <w:rPr>
          <w:sz w:val="24"/>
        </w:rPr>
        <w:t>GTAAGTAATATCCTTATGATTTAAAATAATAGTACTCTCTCTTTGCAATATATTAGT</w:t>
        <w:br/>
        <w:t>TTCCAAAATTAGAAAAGCTTATATGTTTTTCCTCTCTTTTACTTGTTGAAAACTTGGCCAG</w:t>
      </w:r>
      <w:r>
        <w:rPr>
          <w:rStyle w:val="Cdsodd"/>
          <w:sz w:val="24"/>
        </w:rPr>
        <w:t>TATGTTGCTGCCACTCAACCCATCAATGCCCTGGCATTT</w:t>
      </w:r>
      <w:r>
        <w:rPr>
          <w:sz w:val="24"/>
        </w:rPr>
        <w:br/>
      </w:r>
      <w:r>
        <w:rPr>
          <w:rStyle w:val="Cdsodd"/>
          <w:sz w:val="24"/>
        </w:rPr>
        <w:t>GTTTTCGATGGAGTCAACTATGGAGCTTCAGATTTCACATATTCTGCATACTCAATG</w:t>
      </w:r>
      <w:r>
        <w:rPr>
          <w:sz w:val="24"/>
        </w:rPr>
        <w:t>GTAAGTTAGGAAAATTGTTTCTTCTGTAGACTCAACGCAAGCA</w:t>
        <w:br/>
        <w:t>TCTGAGATTGTGTTCATAATTCATGAAAGATGGTCAACCTTTGGCTTTGCCATTGAAAACAAGGGGGAAAAAAACCCCAATCCCTCATTTTCCTTCTATG</w:t>
        <w:br/>
        <w:t>AATCAGTTTATTTCTCCCTCATGGCATATGTACTTTCTGTTACTCCCAG</w:t>
      </w:r>
      <w:r>
        <w:rPr>
          <w:rStyle w:val="Cdseven"/>
          <w:sz w:val="24"/>
        </w:rPr>
        <w:t>ATTATGGTAGCATTGGTGAGCATATTGAGTTTATATACGCTGTCCTCAAGC</w:t>
      </w:r>
      <w:r>
        <w:rPr>
          <w:sz w:val="24"/>
        </w:rPr>
        <w:br/>
      </w:r>
      <w:r>
        <w:rPr>
          <w:rStyle w:val="Cdseven"/>
          <w:sz w:val="24"/>
        </w:rPr>
        <w:t>CTTGGCTTTACCGGTATCTGGATTGCGTTGTCGATTTACATGACTCTAAGGATATTTGCAGGCTTTTGGAG</w:t>
      </w:r>
      <w:r>
        <w:rPr>
          <w:sz w:val="24"/>
        </w:rPr>
        <w:t>GTAACTTCTTTTACTACACTTTCTAAACA</w:t>
        <w:br/>
        <w:t>TAAAAGTTTACATGTTAGGTAATAATTTGGGAGATATATTTCCTTCAATTCTTATGTGACCACAGTTCTTTTCAAGTAAAAAGAAAATTCAATAAAAATA</w:t>
        <w:br/>
        <w:t>TAACCATAACAAATTATGGAACCATGTGTATGACAAATGAACGACGATCAAACGATGTAACAATTTATGAACTATGGTTTGCAG</w:t>
      </w:r>
      <w:r>
        <w:rPr>
          <w:rStyle w:val="Cdsodd"/>
          <w:sz w:val="24"/>
        </w:rPr>
        <w:t>GATTGGTACTGGATCA</w:t>
      </w:r>
      <w:r>
        <w:rPr>
          <w:sz w:val="24"/>
        </w:rPr>
        <w:br/>
      </w:r>
      <w:r>
        <w:rPr>
          <w:rStyle w:val="Cdsodd"/>
          <w:sz w:val="24"/>
        </w:rPr>
        <w:t>GGGCCTTGGAGCTTCCTTAAGGTAAACAATGTTGGGCTTTAG</w:t>
      </w:r>
      <w:r>
        <w:rPr>
          <w:rStyle w:val="Utr3odd"/>
          <w:sz w:val="24"/>
        </w:rPr>
        <w:t>TAGTACC</w:t>
      </w:r>
    </w:p>
    <w:p>
      <w:pPr>
        <w:pStyle w:val="Normal"/>
        <w:rPr>
          <w:rStyle w:val="Cdsodd"/>
          <w:sz w:val="24"/>
        </w:rPr>
      </w:pPr>
      <w:r>
        <w:rPr>
          <w:sz w:val="24"/>
        </w:rPr>
        <w:t>&gt;Glyma.10G099900 | Chr10:18167288..18175202 forward</w:t>
        <w:br/>
      </w:r>
      <w:r>
        <w:rPr>
          <w:rStyle w:val="Utr5odd"/>
          <w:sz w:val="24"/>
        </w:rPr>
        <w:t>CTACGGCACATTTGTGGCTATACAACCGATTGCATAGTTATAATTTTCTTCTTAAGCG</w:t>
      </w:r>
      <w:r>
        <w:rPr>
          <w:sz w:val="24"/>
        </w:rPr>
        <w:t>GTAATTAACAATCTCTTCATTAAAACTTTTTATTCTTTTAGT</w:t>
        <w:br/>
        <w:t>TTGTACACATATGTTATGAATGTGATGAAATTCAACAAACTCCCTTTAGCAATTATGCTCATGGATAATACATCACTTTTATTAATAGTAATCCCAAATT</w:t>
        <w:br/>
        <w:t>GGCAAACGAGATAGTTAGATTAAAGGAGTGCATGAGATGTTTTCTATCAAATGAGGGATTCAAGTTATATCTATTCAAGATATGCTCTGCCTGTATCGAT</w:t>
        <w:br/>
        <w:t>TTAATTTTAATTCAACTAGATATAAACCTATGTATTATGTAGGTATCTTAATTTTTTTAATGAATTACATTAATAACAATAAAATACATTAAAAAAATAA</w:t>
        <w:br/>
        <w:t>AAGCTGCATGGAAATAATTATCTTTTTACTTAGAACATAAAAAAATTGGTTTAATGGTATTTAGAAAAATAATATATGAAATTTGTGTGATAACCTTATT</w:t>
        <w:br/>
        <w:t>GCAGTAAAAAAAATGGTTGATTATACTTGCGTTCAATACTTCTAAATCTTTTTTTTTCTTTTTTTTCCACTATATCTATATTTATTATCACCAATGTTTA</w:t>
        <w:br/>
        <w:t>AGTATCCTAACTATTAATAATTTGTATACATCAAATAAAGTAAAGAAAAGATTGTGACTTCTAGTCCTCATATATGTTGGTCACTCAAGAGCTATGAAAG</w:t>
        <w:br/>
        <w:t>AGATAAATCAAAGAGAATGATTTATATGAAGACAGCTCATGAAAGAAAACTGGTAAATGAGATTAAAGTATAAACTAACTTGACAACTAAGATATCAATT</w:t>
        <w:br/>
        <w:t>TCAAAGCTTGCGCTTTTATAAATTATATATTAGATATTTCATCTCCTGGTTTTTATACAAATTTCATGTTGCTATTTAGTTTTGATGTTCAACATACTCA</w:t>
        <w:br/>
        <w:t>ATTGCAG</w:t>
      </w:r>
      <w:r>
        <w:rPr>
          <w:rStyle w:val="Utr5even"/>
          <w:sz w:val="24"/>
        </w:rPr>
        <w:t>CTGAAGATCGATCAACAATGCCACACTCATATACTTATCCAATGTCAAGAAGTCTGGGTTTAGAAGGAAACAATTGCTTTATTTGAAGATAAA</w:t>
      </w:r>
      <w:r>
        <w:rPr>
          <w:sz w:val="24"/>
        </w:rPr>
        <w:br/>
      </w:r>
      <w:r>
        <w:rPr>
          <w:rStyle w:val="Utr5even"/>
          <w:sz w:val="24"/>
        </w:rPr>
        <w:t>TTAATCCTTCACTGCAAACATAG</w:t>
      </w:r>
      <w:r>
        <w:rPr>
          <w:sz w:val="24"/>
        </w:rPr>
        <w:t>GTAAGTAAAAGCTTTATTTTTTTATAACATTGCACCACACTATCTTAATATATATGATGTAATAACACATAATATAT</w:t>
        <w:br/>
        <w:t>TGTTAGTTATTGTGTCATATATGTTTTAAATATTTAGTTGCTAGTTTTAAACACATTTATATTTCCATTCTCCTAATCTCATGTATTCACATGTTTATCT</w:t>
        <w:br/>
        <w:t>TTCGTGTCAAAGTGGGGATGATTGTAGATCAAATTCTTTCATGATGTTCTCTTTGACTGTTTCTAG</w:t>
      </w:r>
      <w:r>
        <w:rPr>
          <w:rStyle w:val="Utr5odd"/>
          <w:sz w:val="24"/>
        </w:rPr>
        <w:t>TTTTCATTGGTGTTGGTTGATCAACATTCAACTA</w:t>
      </w:r>
      <w:r>
        <w:rPr>
          <w:sz w:val="24"/>
        </w:rPr>
        <w:br/>
      </w:r>
      <w:r>
        <w:rPr>
          <w:rStyle w:val="Utr5odd"/>
          <w:sz w:val="24"/>
        </w:rPr>
        <w:t>CTAAACATTGGGAAGAAAGGTGGTGAACTTTTGTAAGCAAATTTCGTTGAGAGGAACTAGTCGTTCTCAGGA</w:t>
      </w:r>
      <w:r>
        <w:rPr>
          <w:rStyle w:val="Cdsodd"/>
          <w:sz w:val="24"/>
        </w:rPr>
        <w:t>ATGTTGCCCCTTTTGATGTTATTTTCTA</w:t>
      </w:r>
      <w:r>
        <w:rPr>
          <w:sz w:val="24"/>
        </w:rPr>
        <w:br/>
      </w:r>
      <w:r>
        <w:rPr>
          <w:rStyle w:val="Cdsodd"/>
          <w:sz w:val="24"/>
        </w:rPr>
        <w:t>GCATAAG</w:t>
      </w:r>
      <w:r>
        <w:rPr>
          <w:sz w:val="24"/>
        </w:rPr>
        <w:t>GTACTGTTTATTTTCTTGCATAATTGCACTGTTTAATGACTTTGGTGAAACTTGGATGAAGTTTTCCTTGGTTTACAAGTTGTGATAGATATT</w:t>
        <w:br/>
        <w:t>GAATTCATAATGATTGAAGGGATCATATTATCTTATGCTTTCAG</w:t>
      </w:r>
      <w:r>
        <w:rPr>
          <w:rStyle w:val="Cdseven"/>
          <w:sz w:val="24"/>
        </w:rPr>
        <w:t>GAATGCTTTCTCAAGTGATGAATTAGGCTTGGAAATACTGAATATTTCGCTCCCTA</w:t>
      </w:r>
      <w:r>
        <w:rPr>
          <w:sz w:val="24"/>
        </w:rPr>
        <w:br/>
      </w:r>
      <w:r>
        <w:rPr>
          <w:rStyle w:val="Cdseven"/>
          <w:sz w:val="24"/>
        </w:rPr>
        <w:t>CTACGCTGGCTTTGGCAGCAGATCCTATTGCTTCTCTAATTGATACTGCATTCATTGGCCACATAG</w:t>
      </w:r>
      <w:r>
        <w:rPr>
          <w:sz w:val="24"/>
        </w:rPr>
        <w:t>GTTTGTTTTCATTTTTCTAGAAAACTGGTAGATT</w:t>
        <w:br/>
        <w:t>GATACACTAACCTTGTGAATTGTGAAGTAAAGCTATCTGTTTGGGGATTGTCGTATTTCATATGCACAAGTTGTGTCTAAGGTCCAATTTTAAGCTTACA</w:t>
        <w:br/>
        <w:t>ATAAGATATTGGTTGGGAACTTGAGCTTCTGAAGTGTCATATTTGAAAAAACATTTTGGTAGGAACATTATGAATGCTGCAACTATGTGAAGGTCGTACC</w:t>
        <w:br/>
        <w:t>GCAAACACTTTCACCAGACATAATTTGAAGTGAAATCTAGAAAGTAGGACATGTCCTGGAGATTGAGGGGCATATATATAGAAGCGAAACGTTGAATGAT</w:t>
        <w:br/>
        <w:t>TTATATTTATCATTCTGGTAATCTGGTATACATGGTTATACATGTAACAACGTACTTAACTATGTTTCTTATCTTAATATCTTTCTCTCTCTCTCTATCG</w:t>
        <w:br/>
        <w:t>TTTAAAGTTTTATAAATAATTAAAGGGATGTAACAACAATAACAACCAAAGCCTTATCCCATTAGGGATGAAACAATGCTAAATATTTCCCATGAACTGC</w:t>
        <w:br/>
        <w:t>TAGATCTATTGTGTATGCTGTAAGACGCCCTCTTTCATAATGTTTTTGCGACTTACCGGTCATTAGCTTGTGATTGAACTGCATTTAGTTATATTATAAA</w:t>
        <w:br/>
        <w:t>ATATTATTTTGTAG</w:t>
      </w:r>
      <w:r>
        <w:rPr>
          <w:rStyle w:val="Cdsodd"/>
          <w:sz w:val="24"/>
        </w:rPr>
        <w:t>GTCCTGTGGAGCTTGCTGCTGTGGGAGTCTCAATTGCTATTTTCAATCAAATCTCAAAAATTACAATAATTCCACTAGTCAGTGTC</w:t>
      </w:r>
      <w:r>
        <w:rPr>
          <w:sz w:val="24"/>
        </w:rPr>
        <w:br/>
      </w:r>
      <w:r>
        <w:rPr>
          <w:rStyle w:val="Cdsodd"/>
          <w:sz w:val="24"/>
        </w:rPr>
        <w:t>ACAACCTCTTTGGTTGCTGAGGAAGATGCTGTTGATGAACAAAATCAACAGTCAGAAAGAGAAATGTTGATGAAGGTCTCTAATGAGGATGTAAAGTTGG</w:t>
      </w:r>
      <w:r>
        <w:rPr>
          <w:sz w:val="24"/>
        </w:rPr>
        <w:br/>
      </w:r>
      <w:r>
        <w:rPr>
          <w:rStyle w:val="Cdsodd"/>
          <w:sz w:val="24"/>
        </w:rPr>
        <w:t>ATGTACATGACCATGCAGAGAAAGCTG</w:t>
      </w:r>
      <w:r>
        <w:rPr>
          <w:sz w:val="24"/>
        </w:rPr>
        <w:t>GTATATATTTTTTTTTCCAAGGATAGAAACAAAAAAACTTTAAAATCTCTCAATTTGTATTGTACACTTCATT</w:t>
        <w:br/>
        <w:t>CCTTTGAGTGGAATACTTTTAGCTCAGATAACCTTCGACACAATTCTCTTTCAATGCGAAAGCTTTTCTGGTTTACTCTATAAGCATTAATTTTAATTTT</w:t>
        <w:br/>
        <w:t>GATTTACATTTTGAAG</w:t>
      </w:r>
      <w:r>
        <w:rPr>
          <w:rStyle w:val="Cdseven"/>
          <w:sz w:val="24"/>
        </w:rPr>
        <w:t>GCAACTCTTCATCAGCAAATGTTGGCAGAGTAGCTAAACTTGACCATGACAAAAGCTATATTCCATCAGCATCATCAGGAATAG</w:t>
      </w:r>
      <w:r>
        <w:rPr>
          <w:sz w:val="24"/>
        </w:rPr>
        <w:br/>
      </w:r>
      <w:r>
        <w:rPr>
          <w:rStyle w:val="Cdseven"/>
          <w:sz w:val="24"/>
        </w:rPr>
        <w:t>TTATTGGTGGTTTGCTTGGGGTCTTACAAGCTCTCTTTCTCATTTTTACAGCTAAACCAATGTTGAGTTACATGGGCGTTGATTCA</w:t>
      </w:r>
      <w:r>
        <w:rPr>
          <w:sz w:val="24"/>
        </w:rPr>
        <w:t>GTGAGTACTTTCTT</w:t>
        <w:br/>
        <w:t>GAAAAACCATGAAATGGATGTTAACTTCAATAGGAGATTAAATCCATCTTTCACATCACATGGGCTGATTTAATAATGTGTTAATGGTGTTTTTAGCCCC</w:t>
        <w:br/>
        <w:t>TGAAAAATGAGTCATTTTGGTTTTAGTCCACGACTTTCAAAACCATAAGTTTTCATCCCCTACAGTGTTAGTTTTATGGAATAAAGTTTGGGTATTTCAA</w:t>
        <w:br/>
        <w:t>AAATATTGGGATGAAAAATTATGGTTTTAAAAGTCAGGAACTAAAACCAAGGATGACTCATTTTCCAGAATCTGAAAATACCATTAACCCTTTAATAATT</w:t>
        <w:br/>
        <w:t>GTTTGAAGGTAACTTTATCTAATTCTCCTCTCTAAATTACTTTGGTAATTCATCTCATACTTTTAGAAAGAACAATAGTTATTTTGAATTTTGGATTTTT</w:t>
        <w:br/>
        <w:t>ACCTATTTGACATTTGAAGTCTTTTTCCTTTTAGCTACCTTGCTATTCTCTGTAAAATGACTGCCAATATTATTTTTCGTGCAG</w:t>
      </w:r>
      <w:r>
        <w:rPr>
          <w:rStyle w:val="Cdsodd"/>
          <w:sz w:val="24"/>
        </w:rPr>
        <w:t>AATTCTCCTATGTTTA</w:t>
      </w:r>
      <w:r>
        <w:rPr>
          <w:sz w:val="24"/>
        </w:rPr>
        <w:br/>
      </w:r>
      <w:r>
        <w:rPr>
          <w:rStyle w:val="Cdsodd"/>
          <w:sz w:val="24"/>
        </w:rPr>
        <w:t>AACCAGCACAACAATACTTGACATTGAGGTCATTTGGTGCACCAGCAGTTATTATTTCTATGGCAATTCAAGGAGTTTTTCGTGGAATCAAAGATACAAA</w:t>
      </w:r>
      <w:r>
        <w:rPr>
          <w:sz w:val="24"/>
        </w:rPr>
        <w:br/>
      </w:r>
      <w:r>
        <w:rPr>
          <w:rStyle w:val="Cdsodd"/>
          <w:sz w:val="24"/>
        </w:rPr>
        <w:t>AACTCCTTTATATGCTACAG</w:t>
      </w:r>
      <w:r>
        <w:rPr>
          <w:sz w:val="24"/>
        </w:rPr>
        <w:t>GTACACCATGCCAGTCTTTATATTGTATCAGTATCTCTATCCAGTTTATTATGATGATACTAGATCAGTGTTAATTGGTA</w:t>
        <w:br/>
        <w:t>GTTAATAATTTGATTTCCATTTAGAGAAACTCATTTACTTCAGGGTACTGATTTTAACATAATCTCCTAAACTAAAAACAATATGTTCTGCTTATGGATA</w:t>
        <w:br/>
        <w:t>AAAGATCACATGTACCGCAACATAAGAGAATGTCAAGGGGAAGCTTAAGATTATTATCAGATAATCACTTGTCGAGTTTATATTTATGGACGGATATCCA</w:t>
        <w:br/>
        <w:t>ATTGGTTGTCCACATCCCAATCAACAACAATGATGCAATGAAAAAAAATGTTTACATGAAAAGTTGGTTTTATGTTGTTTAAGTAAAACTTAAATATAAT</w:t>
        <w:br/>
        <w:t>TTTGATCCCTAATAAATAATTGATTTTTATGGCTACTCTAATAAACTTTTTGTTTTGCAGTTGAGTCTCTACTAAAAGAATAATTTTATTTTTATCTTCA</w:t>
        <w:br/>
        <w:t>ACATTTTTTTTAATCCCTAATAAATTAATATATTTTGTTTTTACTTCCTTATAAAAAAATTTTCATTTGTTATTGGTAGGGACTAAAACAAAATTCGCTA</w:t>
        <w:br/>
        <w:t>ATTTATCAGGGAACAAACACAAAATTCACTTATTTATAGAAGACTAAAACAAAATATCAAGAACCAAAAATAAAATTATTATTTTATTAGAGATTCAATG</w:t>
        <w:br/>
        <w:t>CAATGTCAAATTTTATTAGGGAACAAACGTACAAATTTAATATTTATCAAGGATCAAATATATATTTAATATGAAAGGATCTAATTGGCATTTGGTATAT</w:t>
        <w:br/>
        <w:t>TCTGGATGTTGTTTAATGTGTATCAATTCAAATTTCTTGAATCAAATCTAGATACAGTTTAGTGGATATATGAAGTAGACCCTATTCCCATTCAGTAACT</w:t>
        <w:br/>
        <w:t>TGTGCAAGTTTAATTGCAG</w:t>
      </w:r>
      <w:r>
        <w:rPr>
          <w:rStyle w:val="Cdseven"/>
          <w:sz w:val="24"/>
        </w:rPr>
        <w:t>TAATGGGAGATGTAACAAATATTATTTTAGATCCATTACTTATGTTTGTACTGCGGTTGGGAGTCAATGGGGCAGCTATTT</w:t>
      </w:r>
      <w:r>
        <w:rPr>
          <w:sz w:val="24"/>
        </w:rPr>
        <w:br/>
      </w:r>
      <w:r>
        <w:rPr>
          <w:rStyle w:val="Cdseven"/>
          <w:sz w:val="24"/>
        </w:rPr>
        <w:t>CCCACATTATCTCCCA</w:t>
      </w:r>
      <w:r>
        <w:rPr>
          <w:sz w:val="24"/>
        </w:rPr>
        <w:t>GTAAGTTCACCTTTGGTATTCATTTATGATTCTGGATATCATCACATACATTATATTCCAGCTGAAGTTGCGTTTAACTCTTGT</w:t>
        <w:br/>
        <w:t>TTCTCATTTCACCTGCGATATGATTTAACAG</w:t>
      </w:r>
      <w:r>
        <w:rPr>
          <w:rStyle w:val="Cdsodd"/>
          <w:sz w:val="24"/>
        </w:rPr>
        <w:t>GTACTTGATAGCCATAATGCTATTGTGGAGTTTAATGAAACAAGTTGTTCTTCTTCCTCCAAGTATCCA</w:t>
      </w:r>
      <w:r>
        <w:rPr>
          <w:sz w:val="24"/>
        </w:rPr>
        <w:br/>
      </w:r>
      <w:r>
        <w:rPr>
          <w:rStyle w:val="Cdsodd"/>
          <w:sz w:val="24"/>
        </w:rPr>
        <w:t>AGACTTTCGATTTGGGAAGATTCTGAAAAATG</w:t>
      </w:r>
      <w:r>
        <w:rPr>
          <w:sz w:val="24"/>
        </w:rPr>
        <w:t>GTTATAATTTCTATCTATGCCTTTTGTACTTTTAGAATATCATGCTTCCTAATTTCTTATAATTAAAA</w:t>
        <w:br/>
        <w:t>ATCTGAACCTACCATGCTTTTTTTTTTTGTCTAGAGAGGCTTTAAAAATTTGACCTACAACTGAACTTGCTTCCTAATTTCTTATAATTAAACTTGTTGC</w:t>
        <w:br/>
        <w:t>ACATACCCTTGTCTATCAGATAACAATTTTCTTGAAGATTTTTTTATTTTAGTCTTCATTTCAGTTGCATACTTCAGAAACTTATTTGACGGTTTTTGTT</w:t>
        <w:br/>
        <w:t>GAAAAAATAATTCTTTTCTAGAATGATCCTTTTCTTGAAAAAATAATCAAAAAGCTAATAGAGGTATTAATTAGCAAAGTAGAGAGGATCGTGCATCACC</w:t>
        <w:br/>
        <w:t>TCCTATCACCATTAAATATAAATAGTCAAGATAAATGCAAGAGTCATAAATCTTTGGGATGTGTGATCTGAACCTGAACAATTTCCTTTCCTTTTGTCAT</w:t>
        <w:br/>
        <w:t>AACTTTCAGGACAAGAGGATTGTGTTCTGGGGTTCTATAACTTTCTTTTTCCCACTGCATGAAGTTGATCAATATCTTGTAGTCTTATCTAATTATGTTT</w:t>
        <w:br/>
        <w:t>GATACATTCTTAAGGACAAATTTCTAACTTTGTTTTCTTCCTTTTGTTGTAG</w:t>
      </w:r>
      <w:r>
        <w:rPr>
          <w:rStyle w:val="Cdseven"/>
          <w:sz w:val="24"/>
        </w:rPr>
        <w:t>GGTTTCTGTTATTGATTAAAGTTGCATCTGCGACTTTCTGTGTGACCT</w:t>
      </w:r>
      <w:r>
        <w:rPr>
          <w:sz w:val="24"/>
        </w:rPr>
        <w:br/>
      </w:r>
      <w:r>
        <w:rPr>
          <w:rStyle w:val="Cdseven"/>
          <w:sz w:val="24"/>
        </w:rPr>
        <w:t>TGTCAACATCCCTAGCAGCAAGGAAAGGATCAACAACAATGGCTGCATTTCAAATCTGCTTACAGATTTGGATGGCGACCTCTTTGCTTGCTGATGGATT</w:t>
      </w:r>
      <w:r>
        <w:rPr>
          <w:sz w:val="24"/>
        </w:rPr>
        <w:br/>
      </w:r>
      <w:r>
        <w:rPr>
          <w:rStyle w:val="Cdseven"/>
          <w:sz w:val="24"/>
        </w:rPr>
        <w:t>GGCTGTTGCGGCACAA</w:t>
      </w:r>
      <w:r>
        <w:rPr>
          <w:sz w:val="24"/>
        </w:rPr>
        <w:t>GTAAGAAATTGATTCTTGATCAAAATATAACTTTTTCAACCTACATGGTTGGAATGAAGAATTTCTATTTGTTGTCAAGTGAAA</w:t>
        <w:br/>
        <w:t>ATATTTTTTAATATATGGATGACCTAATGCATGAAACTTCTACCTGGTTAAATCTGGGGAGGGTAGATGTGTGCAGCTGTAATCCTGCAAGCAACTAGCA</w:t>
        <w:br/>
        <w:t>AAATAAATACAATCAGTGCATCTATGGAGTATGGCATAATGTCATCTATGAACCTTGGAAAGGAAACAAAATAGACTTAGCAACTAAGTCACGTTCTGGA</w:t>
        <w:br/>
        <w:t>TTTATTAGTTTGTTTTCATTCCAACACCATTTTTTTGCCAATGGCTTGTTTGAATAAATCCATAAATATATTTTAATAGTTTGAAACAAATACAGAGGGA</w:t>
        <w:br/>
        <w:t>AAACATCCACAAAAGAAAAGAAGTTAAGGAAACCAATAAATTTTCCAAAATAAATACCCTGCTATAGTTAATTATATAAAAAGAGAAGTACAATATTATC</w:t>
        <w:br/>
        <w:t>AGGGGGATCAAGGATGTTGGGTCTAACATCTAAGGTGTACTACGTTAATGGACTTATCAGTTATTGCAAACTATTATCAAGTATAATCAGAAATTTTTTT</w:t>
        <w:br/>
        <w:t>TGCCTAGTTACGACATGTTTCAAATCCTAACTTGGCATGGATAGAAAGACACTATGACACTGCCTATTGGATCTTCTGTACCATAATTGTCTGTCTGTTT</w:t>
        <w:br/>
        <w:t>AACGCATATACAAAATTCTTAAGTGATTGCATTTATTAAGTTTCTACATGCTCCTGTGTTGCATTTGCCTCAAAATCATCATTAGTTGCTCGCATTCCCA</w:t>
        <w:br/>
        <w:t>TGTTCTGCTTGTGATAACTATGATCTTTCATGTATCAATCTTCACTTGACATGATTCTATTTACTCAAAATATGATCCTTTTATACTTTCAAGCCAATAT</w:t>
        <w:br/>
        <w:t>AGACCATTGTGAAAGACTCTTTTCAG</w:t>
      </w:r>
      <w:r>
        <w:rPr>
          <w:rStyle w:val="Cdsodd"/>
          <w:sz w:val="24"/>
        </w:rPr>
        <w:t>GCTATTATTGCAAGTGCATTTGCAAGAGATGATTACAAAAAGGTTATTGCATCTGCCTCACGTGTGCTGCAG</w:t>
      </w:r>
      <w:r>
        <w:rPr>
          <w:sz w:val="24"/>
        </w:rPr>
        <w:t>GT</w:t>
        <w:br/>
        <w:t>ATTTCAACTTGTTACTCTAATATTCTTTATTTAGCTATTCATGCTTTTAATTCACCTGTCTTGAACAATTTCATTGTGCAG</w:t>
      </w:r>
      <w:r>
        <w:rPr>
          <w:rStyle w:val="Cdseven"/>
          <w:sz w:val="24"/>
        </w:rPr>
        <w:t>CTTGGATTGATTCTTGGGC</w:t>
      </w:r>
      <w:r>
        <w:rPr>
          <w:sz w:val="24"/>
        </w:rPr>
        <w:br/>
      </w:r>
      <w:r>
        <w:rPr>
          <w:rStyle w:val="Cdseven"/>
          <w:sz w:val="24"/>
        </w:rPr>
        <w:t>TGGTGCTCTCAGTCCTTCTTTTAAGTCTACTACCATTTGCTTCTAGGTTATTTACTAATGACATTAATGTTCTGCAACTTATCAGTATTGGCATTCCA</w:t>
      </w:r>
      <w:r>
        <w:rPr>
          <w:sz w:val="24"/>
        </w:rPr>
        <w:t>GT</w:t>
        <w:br/>
        <w:t>AAGTAATATCCTTATGATTTAAAATAATAATACTCTCTCTTTGCAATATATTAGTTTCCAAAATTAGAAAAGCTGATATGTTTTCCTCTCGTTTACTTGT</w:t>
        <w:br/>
        <w:t>TGAACACTTGGCTAG</w:t>
      </w:r>
      <w:r>
        <w:rPr>
          <w:rStyle w:val="Cdsodd"/>
          <w:sz w:val="24"/>
        </w:rPr>
        <w:t>TATGTTGCTGCCACTCAACCCATCAACGCCCTGGCATTTGTTTTTGATGGAGTCAACTATGGAGCTTCAGATTTCACATATTCTG</w:t>
      </w:r>
      <w:r>
        <w:rPr>
          <w:sz w:val="24"/>
        </w:rPr>
        <w:br/>
      </w:r>
      <w:r>
        <w:rPr>
          <w:rStyle w:val="Cdsodd"/>
          <w:sz w:val="24"/>
        </w:rPr>
        <w:t>CTTACTCAATG</w:t>
      </w:r>
      <w:r>
        <w:rPr>
          <w:sz w:val="24"/>
        </w:rPr>
        <w:t>GTAAGTTAAGAAAATTGTTCTTCTGTATACTCAAAGCAAGTATCTGAGATTGTGTTCATAATTCATGAAAGATGGTCAACCTTTGGCTT</w:t>
        <w:br/>
        <w:t>TGCCATTGAGAACAAAGGGGAAAAAAACCCCAACCCTCCTTAACCCTCTATGAATCAGTTTATTTCTCCCTCATGGCATATGCACTTGCTGTTACTCCCA</w:t>
        <w:br/>
        <w:t>G</w:t>
      </w:r>
      <w:r>
        <w:rPr>
          <w:rStyle w:val="Cdseven"/>
          <w:sz w:val="24"/>
        </w:rPr>
        <w:t>ATTATGGTAGCATTGGTGAGCATATTGAGTTTATATATGCTGTCCTCAAGCCTTGGCTTTACCGGTATCTGGATTGCGTTGTTGATTTACATGACTCTA</w:t>
      </w:r>
      <w:r>
        <w:rPr>
          <w:sz w:val="24"/>
        </w:rPr>
        <w:br/>
      </w:r>
      <w:r>
        <w:rPr>
          <w:rStyle w:val="Cdseven"/>
          <w:sz w:val="24"/>
        </w:rPr>
        <w:t>AGGATATTTGCAGGCTTTTGGAG</w:t>
      </w:r>
      <w:r>
        <w:rPr>
          <w:sz w:val="24"/>
        </w:rPr>
        <w:t>GTAACTTCTTTTACTACACTGTCTAAACATAAAAGATTACCTGCTAAGCAATACTTTAGGAGATATATTTCCTTCAA</w:t>
        <w:br/>
        <w:t>TTCTTATGTGACCACAGTTCCTTTCAAATAAAACGTATATTCAATAAATATAACCATAACAAATTATGGAACCATGTGTATGACAGATGAATGATGATCA</w:t>
        <w:br/>
        <w:t>AAAGATGTAACAGTTTTTATGAACTTCGGTTTGCAG</w:t>
      </w:r>
      <w:r>
        <w:rPr>
          <w:rStyle w:val="Cdsodd"/>
          <w:sz w:val="24"/>
        </w:rPr>
        <w:t>GATTGGTACTGGATCAGGGCCTTGGAGCTTCCTTAAGGAAAACAGTGTTGAGCTTCAGTAG</w:t>
      </w:r>
      <w:r>
        <w:rPr>
          <w:rStyle w:val="Utr3odd"/>
          <w:sz w:val="24"/>
        </w:rPr>
        <w:t>TAA</w:t>
      </w:r>
      <w:r>
        <w:rPr>
          <w:sz w:val="24"/>
        </w:rPr>
        <w:br/>
      </w:r>
      <w:r>
        <w:rPr>
          <w:rStyle w:val="Utr3odd"/>
          <w:sz w:val="24"/>
        </w:rPr>
        <w:t>CAGCCTTTACTAAACCA</w:t>
      </w:r>
    </w:p>
    <w:p>
      <w:pPr>
        <w:pStyle w:val="Normal"/>
        <w:rPr>
          <w:rStyle w:val="Cdsodd"/>
          <w:sz w:val="24"/>
        </w:rPr>
      </w:pPr>
      <w:r>
        <w:rPr/>
      </w:r>
    </w:p>
    <w:p>
      <w:pPr>
        <w:pStyle w:val="Style15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coding sequences of 117 soybean MATEs</w:t>
      </w:r>
    </w:p>
    <w:p>
      <w:pPr>
        <w:pStyle w:val="Normal"/>
        <w:rPr>
          <w:sz w:val="24"/>
        </w:rPr>
      </w:pPr>
      <w:r>
        <w:rPr>
          <w:sz w:val="24"/>
        </w:rPr>
        <w:t>&gt;Glyma.09G134000.1 CDS</w:t>
      </w:r>
    </w:p>
    <w:p>
      <w:pPr>
        <w:pStyle w:val="Normal"/>
        <w:rPr>
          <w:sz w:val="24"/>
        </w:rPr>
      </w:pPr>
      <w:r>
        <w:rPr>
          <w:sz w:val="24"/>
        </w:rPr>
        <w:t>ATGACGATTCTTTCAACCTCCTTAACTTCCATCTATGCTGGTCATATTGGAGACATTGAACTCTCTTCTATAGCCCTTTACCAAGGTGTCATGAGTGCCA</w:t>
      </w:r>
    </w:p>
    <w:p>
      <w:pPr>
        <w:pStyle w:val="Normal"/>
        <w:rPr>
          <w:sz w:val="24"/>
        </w:rPr>
      </w:pPr>
      <w:r>
        <w:rPr>
          <w:sz w:val="24"/>
        </w:rPr>
        <w:t>TCTATTTTTACTTGCTGTTTGGTATGTCATCTGCACTGGCAACACTTTGTGGCCAAGCTTTTGGAGCAGGACAAATTCAATCTACTTGTATTTATGTTCA</w:t>
      </w:r>
    </w:p>
    <w:p>
      <w:pPr>
        <w:pStyle w:val="Normal"/>
        <w:rPr>
          <w:sz w:val="24"/>
        </w:rPr>
      </w:pPr>
      <w:r>
        <w:rPr>
          <w:sz w:val="24"/>
        </w:rPr>
        <w:t>AAGGTCATGGATTATACTTACTGCCACTTGTACAATCCTCTTGCCTATCTTTGTATATGCCACACCAATCTTAAAGTTGCTTGGCCAAGATGAAGGAATT</w:t>
      </w:r>
    </w:p>
    <w:p>
      <w:pPr>
        <w:pStyle w:val="Normal"/>
        <w:rPr>
          <w:sz w:val="24"/>
        </w:rPr>
      </w:pPr>
      <w:r>
        <w:rPr>
          <w:sz w:val="24"/>
        </w:rPr>
        <w:t>GCTGAACTTGCTGGAAGATATTCTATACAAGTTCACAGGCAAAAAAATCCAACATTTGCGTACTTTGGATTCGGTTTGTGTGGCCTTCCTGATCTTCGAA</w:t>
      </w:r>
    </w:p>
    <w:p>
      <w:pPr>
        <w:pStyle w:val="Normal"/>
        <w:rPr>
          <w:sz w:val="24"/>
        </w:rPr>
      </w:pPr>
      <w:r>
        <w:rPr>
          <w:sz w:val="24"/>
        </w:rPr>
        <w:t>GTTGTTGTTGTGGGACTTCTTCTACTTCTTCTTGTTGGTGTTGTTGGTCATGCTATGTTGGTGATGGTGGCAGTGTGCACGTGCTTGGATTGGTTACTTC</w:t>
      </w:r>
    </w:p>
    <w:p>
      <w:pPr>
        <w:pStyle w:val="Normal"/>
        <w:rPr>
          <w:sz w:val="24"/>
        </w:rPr>
      </w:pPr>
      <w:r>
        <w:rPr>
          <w:sz w:val="24"/>
        </w:rPr>
        <w:t>TTGCATCTCATTGACTTCAGTACTCCATTGCCAGCTTGCTCCTTCGTCAAAGATGACATCTCTTGAAATGATCAACTGCTTCGAATCTGTAATTCCCTAC</w:t>
      </w:r>
    </w:p>
    <w:p>
      <w:pPr>
        <w:pStyle w:val="Normal"/>
        <w:rPr>
          <w:sz w:val="24"/>
        </w:rPr>
      </w:pPr>
      <w:r>
        <w:rPr>
          <w:sz w:val="24"/>
        </w:rPr>
        <w:t>ATGTTTTCTTTTGCTATAGCTTTTCCCGTCCAGAGATTTCTTTTGGCCCAGAGCAAGGTTAAAGTAATTATGTGCATAGCATTTGTGGATTTGCTTATAC</w:t>
      </w:r>
    </w:p>
    <w:p>
      <w:pPr>
        <w:pStyle w:val="Normal"/>
        <w:rPr>
          <w:sz w:val="24"/>
        </w:rPr>
      </w:pPr>
      <w:r>
        <w:rPr>
          <w:sz w:val="24"/>
        </w:rPr>
        <w:t>AAAATGGGTTGCCTTACATATTCATAAATGTATTTGGTTGGGGTGTAACCAGCTTGGCAATAACGGCTAATATTGTAGGGTGGTTGTATGCTGTGGCTTT</w:t>
      </w:r>
    </w:p>
    <w:p>
      <w:pPr>
        <w:pStyle w:val="Normal"/>
        <w:rPr>
          <w:sz w:val="24"/>
        </w:rPr>
      </w:pPr>
      <w:r>
        <w:rPr>
          <w:sz w:val="24"/>
        </w:rPr>
        <w:t>GGTTGTGTATACGATTGATTGGTGCAGAGAAAAATGGATAAGCCTTCAATCATCTGTAATGAATTGCTTAGAGCAATGGTATATTACATGCATTATGCTA</w:t>
      </w:r>
    </w:p>
    <w:p>
      <w:pPr>
        <w:pStyle w:val="Normal"/>
        <w:rPr>
          <w:sz w:val="24"/>
        </w:rPr>
      </w:pPr>
      <w:r>
        <w:rPr>
          <w:sz w:val="24"/>
        </w:rPr>
        <w:t>CATGCTGGTCTGTTAGACAATCCTGTGATTGGTGTTGGTTCCTATTCTATTTGTTTCAATATTCAGGGTTGGGACGACATGCTGCTCCTTGGAATAAATA</w:t>
      </w:r>
    </w:p>
    <w:p>
      <w:pPr>
        <w:pStyle w:val="Normal"/>
        <w:rPr>
          <w:sz w:val="24"/>
        </w:rPr>
      </w:pPr>
      <w:r>
        <w:rPr>
          <w:sz w:val="24"/>
        </w:rPr>
        <w:t>CAGTAATATGTATTGGATCAATACCTTCCAAGTGTTCGTGTCTCCAATACGCTTGGCAAGTCGCAGCCATATACTCTTTCTGCATGAAAATGTTCTTGTC</w:t>
      </w:r>
    </w:p>
    <w:p>
      <w:pPr>
        <w:pStyle w:val="Normal"/>
        <w:rPr>
          <w:sz w:val="24"/>
        </w:rPr>
      </w:pPr>
      <w:r>
        <w:rPr>
          <w:sz w:val="24"/>
        </w:rPr>
        <w:t>TCTCCTCCTTGGTATTCTTTTCATGACTGTCATTTTCTTTAGTAAAGATGAGTTTGCCAAAATCTTTACCGACAGTGAGGATATGATACTAGCTGATTCT</w:t>
      </w:r>
    </w:p>
    <w:p>
      <w:pPr>
        <w:pStyle w:val="Normal"/>
        <w:rPr>
          <w:sz w:val="24"/>
        </w:rPr>
      </w:pPr>
      <w:r>
        <w:rPr>
          <w:sz w:val="24"/>
        </w:rPr>
        <w:t>GATTTAGCACACCTTCTTGGTGTAACAATTGTTCTCAATAGTGCTTCACAGGTCATGTCAGGTGTGGCCATTGGAAGTAGATGGCAAGTTATGGTTGGTT</w:t>
      </w:r>
    </w:p>
    <w:p>
      <w:pPr>
        <w:pStyle w:val="Normal"/>
        <w:rPr>
          <w:sz w:val="24"/>
        </w:rPr>
      </w:pPr>
      <w:r>
        <w:rPr>
          <w:sz w:val="24"/>
        </w:rPr>
        <w:t>ACATAAACCTGGCATGTTATTACATTGTTGGACTCCCTATTGGAATTTTCCTTGGTTTCAAGCTGCATTTAGGGGTCAAGGGTCTCTGGGGAGGCACAAT</w:t>
      </w:r>
    </w:p>
    <w:p>
      <w:pPr>
        <w:pStyle w:val="Normal"/>
        <w:rPr>
          <w:sz w:val="24"/>
        </w:rPr>
      </w:pPr>
      <w:r>
        <w:rPr>
          <w:sz w:val="24"/>
        </w:rPr>
        <w:t>GTGCAGCAGTATTCTTCAGATTTTAGTCCTCTTTACGATTATTTTGAAGACCAAATGGTCCAAGGAGATGGAACAAACAGCTCATCGCATGCGATTATGG</w:t>
      </w:r>
    </w:p>
    <w:p>
      <w:pPr>
        <w:pStyle w:val="Normal"/>
        <w:rPr>
          <w:sz w:val="24"/>
        </w:rPr>
      </w:pPr>
      <w:r>
        <w:rPr>
          <w:sz w:val="24"/>
        </w:rPr>
        <w:t>AGCAATAACATAACAACCTCCCCTTCAAAGAAAATGTTATATGAGAGAGAACAATGTGGTGTTATATGA</w:t>
      </w:r>
    </w:p>
    <w:p>
      <w:pPr>
        <w:pStyle w:val="Normal"/>
        <w:rPr>
          <w:sz w:val="24"/>
        </w:rPr>
      </w:pPr>
      <w:r>
        <w:rPr>
          <w:sz w:val="24"/>
        </w:rPr>
        <w:t>&gt;Glyma.16G180000.1 CDS</w:t>
      </w:r>
    </w:p>
    <w:p>
      <w:pPr>
        <w:pStyle w:val="Normal"/>
        <w:rPr>
          <w:sz w:val="24"/>
        </w:rPr>
      </w:pPr>
      <w:r>
        <w:rPr>
          <w:sz w:val="24"/>
        </w:rPr>
        <w:t>ATGGAAACCCCATTAGTGATCCAAAAGCATACTTCAGAACCCGACTATTTGCCGGTGGAAAGCTTGAAGGATGTTATGTTTGTTTTGCGAACGGAGACAG</w:t>
      </w:r>
    </w:p>
    <w:p>
      <w:pPr>
        <w:pStyle w:val="Normal"/>
        <w:rPr>
          <w:sz w:val="24"/>
        </w:rPr>
      </w:pPr>
      <w:r>
        <w:rPr>
          <w:sz w:val="24"/>
        </w:rPr>
        <w:t>TGAAGATATGGAGAGTAGCACTCCCAATGGCTCTGCTTGCACTGTTTCAGCTTCTCATGGACTCCTCAACTTCCATCTATGCTGGTCATATTGGAGACAT</w:t>
      </w:r>
    </w:p>
    <w:p>
      <w:pPr>
        <w:pStyle w:val="Normal"/>
        <w:rPr>
          <w:sz w:val="24"/>
        </w:rPr>
      </w:pPr>
      <w:r>
        <w:rPr>
          <w:sz w:val="24"/>
        </w:rPr>
        <w:t>TGAACTCTCTTCTATCGGTGTTTACCAAGGTGTCATCGGTGCCATCTATTTTTACTTGCTGTTTGGTATGTCATCTGCACTGGCAACACTTTGTGGCCAA</w:t>
      </w:r>
    </w:p>
    <w:p>
      <w:pPr>
        <w:pStyle w:val="Normal"/>
        <w:rPr>
          <w:sz w:val="24"/>
        </w:rPr>
      </w:pPr>
      <w:r>
        <w:rPr>
          <w:sz w:val="24"/>
        </w:rPr>
        <w:t>GCTTTTGGAGCAGGAAAAATTCAATCTACTTGTATTTATGTTCAAAGATCATGGATTATACTTACTGCCACTTGTATAATCCTCTTGCCTATTTATGTAT</w:t>
      </w:r>
    </w:p>
    <w:p>
      <w:pPr>
        <w:pStyle w:val="Normal"/>
        <w:rPr>
          <w:sz w:val="24"/>
        </w:rPr>
      </w:pPr>
      <w:r>
        <w:rPr>
          <w:sz w:val="24"/>
        </w:rPr>
        <w:t>ATGCCACTCCAATCTTAAAGTTGCTTGGCCAAGATGAAGGAATAGCTGAAGTTGCTGGAAGATATTCTATACAAGTAATTCCCTACATGTTTTCTTTTGC</w:t>
      </w:r>
    </w:p>
    <w:p>
      <w:pPr>
        <w:pStyle w:val="Normal"/>
        <w:rPr>
          <w:sz w:val="24"/>
        </w:rPr>
      </w:pPr>
      <w:r>
        <w:rPr>
          <w:sz w:val="24"/>
        </w:rPr>
        <w:t>TGTAGCTTTTCCCATCCAGAGATTTCTTCAGGCCCAGAGCAAGGTTAAAGTAATTATGTGCATAGCATTTGTGGATTTGCTTATACAAAATGGGTTGCTT</w:t>
      </w:r>
    </w:p>
    <w:p>
      <w:pPr>
        <w:pStyle w:val="Normal"/>
        <w:rPr>
          <w:sz w:val="24"/>
        </w:rPr>
      </w:pPr>
      <w:r>
        <w:rPr>
          <w:sz w:val="24"/>
        </w:rPr>
        <w:t>TACATATTCATAAATGTATTTGGTTGGGGTATAACCGGCTTGGCAATAGTGACTAATATCGTAGGGTGGTTATATGCTGTGGCTTTGGTTGTGTATACCA</w:t>
      </w:r>
    </w:p>
    <w:p>
      <w:pPr>
        <w:pStyle w:val="Normal"/>
        <w:rPr>
          <w:sz w:val="24"/>
        </w:rPr>
      </w:pPr>
      <w:r>
        <w:rPr>
          <w:sz w:val="24"/>
        </w:rPr>
        <w:t>TTGGTTGGTGCAAAGAAGAATGGAGTGGATTTTGTTGGATGGCATTTAGGGATTTGTGGGCCTTTGCTAAGTTAAGCCTTGCATCATCTGTAATGAATTG</w:t>
      </w:r>
    </w:p>
    <w:p>
      <w:pPr>
        <w:pStyle w:val="Normal"/>
        <w:rPr>
          <w:sz w:val="24"/>
        </w:rPr>
      </w:pPr>
      <w:r>
        <w:rPr>
          <w:sz w:val="24"/>
        </w:rPr>
        <w:t>CTTAGAGCAATGGTATATTACATGCATTATGCTACTTGCTGGTCTACTAGACAATCCTGTGATTGCTGTTGGTTCCTATTCTATTTGCTTCAATGTTCAG</w:t>
      </w:r>
    </w:p>
    <w:p>
      <w:pPr>
        <w:pStyle w:val="Normal"/>
        <w:rPr>
          <w:sz w:val="24"/>
        </w:rPr>
      </w:pPr>
      <w:r>
        <w:rPr>
          <w:sz w:val="24"/>
        </w:rPr>
        <w:t>GGTTGGGACGACATGCTACGCCTTGGAATAAATACAGCCATAAGTGTTCGTGTCTCCAATACGCTTGGCATGTCGCATCCAAGAGCAGCCATATACTCTT</w:t>
      </w:r>
    </w:p>
    <w:p>
      <w:pPr>
        <w:pStyle w:val="Normal"/>
        <w:rPr>
          <w:sz w:val="24"/>
        </w:rPr>
      </w:pPr>
      <w:r>
        <w:rPr>
          <w:sz w:val="24"/>
        </w:rPr>
        <w:t>TCTGTGTGACAATGTTCCAGTCTCTCCTCCTTGGTATTCTTTTCATGACCGTAATTTTCTTTAGTAAAGATGAGTTTGCCAAAATCTTTACCGACAGTGA</w:t>
      </w:r>
    </w:p>
    <w:p>
      <w:pPr>
        <w:pStyle w:val="Normal"/>
        <w:rPr>
          <w:sz w:val="24"/>
        </w:rPr>
      </w:pPr>
      <w:r>
        <w:rPr>
          <w:sz w:val="24"/>
        </w:rPr>
        <w:t>GGATATGATACTAGCTGCTGCTGATTTAGCATACCTTCTTGGTGTAACAATTGTTCTCAATAGTGCTTCACAGGTGATGTCAGGTGTGGCCATTGGAAGT</w:t>
      </w:r>
    </w:p>
    <w:p>
      <w:pPr>
        <w:pStyle w:val="Normal"/>
        <w:rPr>
          <w:sz w:val="24"/>
        </w:rPr>
      </w:pPr>
      <w:r>
        <w:rPr>
          <w:sz w:val="24"/>
        </w:rPr>
        <w:t>GGATGGCAAGTTATGGTTGGTTATATAAACCTAGCATGTTATTACATTGTTGGACTCCCTATTGGAATTTTCCTTGGTTTCAAGCTGCATTTAGGGGTCA</w:t>
      </w:r>
    </w:p>
    <w:p>
      <w:pPr>
        <w:pStyle w:val="Normal"/>
        <w:rPr>
          <w:sz w:val="24"/>
        </w:rPr>
      </w:pPr>
      <w:r>
        <w:rPr>
          <w:sz w:val="24"/>
        </w:rPr>
        <w:t>AGGGTCTCTGGGGAGGCACAATGTGCGGCAGTATTCTTCAGACTTTAGTCCTCTTTACAATTATTTGGAAGACCAACTGGTCCAAGGAGGTGGAACAAAC</w:t>
      </w:r>
    </w:p>
    <w:p>
      <w:pPr>
        <w:pStyle w:val="Normal"/>
        <w:rPr>
          <w:sz w:val="24"/>
        </w:rPr>
      </w:pPr>
      <w:r>
        <w:rPr>
          <w:sz w:val="24"/>
        </w:rPr>
        <w:t>AGCTCATCGCATGCGATTATATGTGGAGCAATAA</w:t>
      </w:r>
    </w:p>
    <w:p>
      <w:pPr>
        <w:pStyle w:val="Normal"/>
        <w:rPr>
          <w:sz w:val="24"/>
        </w:rPr>
      </w:pPr>
      <w:r>
        <w:rPr>
          <w:sz w:val="24"/>
        </w:rPr>
        <w:t>&gt;Glyma.09G134100.1 CDS</w:t>
      </w:r>
    </w:p>
    <w:p>
      <w:pPr>
        <w:pStyle w:val="Normal"/>
        <w:rPr>
          <w:sz w:val="24"/>
        </w:rPr>
      </w:pPr>
      <w:r>
        <w:rPr>
          <w:sz w:val="24"/>
        </w:rPr>
        <w:t>ATGGAGACACCATTAGTGGTCCAAAATTTTACTTCAGAAGCTGACTATTTTCCAGTGAAAAGCTTGAAGGATGTTAAATTTGTTTTGTGGGCAGAGACAG</w:t>
      </w:r>
    </w:p>
    <w:p>
      <w:pPr>
        <w:pStyle w:val="Normal"/>
        <w:rPr>
          <w:sz w:val="24"/>
        </w:rPr>
      </w:pPr>
      <w:r>
        <w:rPr>
          <w:sz w:val="24"/>
        </w:rPr>
        <w:t>TGAAGATATGGAGAATAGCATTGCCAGTGGCATTGACCCATCTATTCCAGGTTCTCACAAACTCCTCAACTTCCATATATGCTGGTCATCTTGGAGACAT</w:t>
      </w:r>
    </w:p>
    <w:p>
      <w:pPr>
        <w:pStyle w:val="Normal"/>
        <w:rPr>
          <w:sz w:val="24"/>
        </w:rPr>
      </w:pPr>
      <w:r>
        <w:rPr>
          <w:sz w:val="24"/>
        </w:rPr>
        <w:t>TGAACTCTCTTCTATCTCTGTGAGCCAAGGGGTCATGAGTTCCATCTATTTTCAGTTGTTGTTTGGTATGTCATCTGCACTGGCCACACTTTGTGGCCAA</w:t>
      </w:r>
    </w:p>
    <w:p>
      <w:pPr>
        <w:pStyle w:val="Normal"/>
        <w:rPr>
          <w:sz w:val="24"/>
        </w:rPr>
      </w:pPr>
      <w:r>
        <w:rPr>
          <w:sz w:val="24"/>
        </w:rPr>
        <w:t>GCTTTTGGAGCAGGACAAATTCAATCTACTTGCATTTATGTTCAAAGGTCATGGATTATACTTACTGCCACTTGTATAATCCTCTTGCCTATTTATATAT</w:t>
      </w:r>
    </w:p>
    <w:p>
      <w:pPr>
        <w:pStyle w:val="Normal"/>
        <w:rPr>
          <w:sz w:val="24"/>
        </w:rPr>
      </w:pPr>
      <w:r>
        <w:rPr>
          <w:sz w:val="24"/>
        </w:rPr>
        <w:t>ATGCCACTCCAATCTTAAAGTTGCTTGGCCAAGATGAAGGAATAGCTAATCTTGCTGGCAGATATTCTATTCAAGTAATTCCCCACATGTTTTCATTTGC</w:t>
      </w:r>
    </w:p>
    <w:p>
      <w:pPr>
        <w:pStyle w:val="Normal"/>
        <w:rPr>
          <w:sz w:val="24"/>
        </w:rPr>
      </w:pPr>
      <w:r>
        <w:rPr>
          <w:sz w:val="24"/>
        </w:rPr>
        <w:t>TATAGTTTTTCCCACCCTTAGATTTCTTCAGGCCCAGAGCAAGGTTAAAGTTATTATGTGCATAGCATTTGTTGTTTTGCTCATACAAAATGGACTGCTT</w:t>
      </w:r>
    </w:p>
    <w:p>
      <w:pPr>
        <w:pStyle w:val="Normal"/>
        <w:rPr>
          <w:sz w:val="24"/>
        </w:rPr>
      </w:pPr>
      <w:r>
        <w:rPr>
          <w:sz w:val="24"/>
        </w:rPr>
        <w:t>TACATCTTCATAAATATATTTGGTTGGGGTATAACCGGCTTGGCCATGGTGAGTAATATTATAGGGTGGTTGTATGCTGGGGCTTTGGTTGTCTATACCA</w:t>
      </w:r>
    </w:p>
    <w:p>
      <w:pPr>
        <w:pStyle w:val="Normal"/>
        <w:rPr>
          <w:sz w:val="24"/>
        </w:rPr>
      </w:pPr>
      <w:r>
        <w:rPr>
          <w:sz w:val="24"/>
        </w:rPr>
        <w:t>TTAGTTGGTGCAAAGAAGAATGGAGTGGATTTTCTTGGATGGCATTTAGGGATTTGTTGGCCTTTGCTAAGTTAAGTCTTCAATCATCTGTAATGGGTTG</w:t>
      </w:r>
    </w:p>
    <w:p>
      <w:pPr>
        <w:pStyle w:val="Normal"/>
        <w:rPr>
          <w:sz w:val="24"/>
        </w:rPr>
      </w:pPr>
      <w:r>
        <w:rPr>
          <w:sz w:val="24"/>
        </w:rPr>
        <w:t>CTTAGAGCAATGGTATATGACATGCATTATGCTACTTGCTGGTCTTCTAGACAATCCTGTGATTGCTGTTGGCTCCTATTCTATTTGCTTCAGCGTTCAG</w:t>
      </w:r>
    </w:p>
    <w:p>
      <w:pPr>
        <w:pStyle w:val="Normal"/>
        <w:rPr>
          <w:sz w:val="24"/>
        </w:rPr>
      </w:pPr>
      <w:r>
        <w:rPr>
          <w:sz w:val="24"/>
        </w:rPr>
        <w:t>GGTTGGCACTTCATGCTGCTCCTTGGAATAAGTACGGCTATAAGTGTTCGCATCTCCAATGCGCTTGGCATGTCGCAGCCAAGAGCAGCCAAATACACTT</w:t>
      </w:r>
    </w:p>
    <w:p>
      <w:pPr>
        <w:pStyle w:val="Normal"/>
        <w:rPr>
          <w:sz w:val="24"/>
        </w:rPr>
      </w:pPr>
      <w:r>
        <w:rPr>
          <w:sz w:val="24"/>
        </w:rPr>
        <w:t>TCTGTGTGACCATGTTCCAGTCTCTCCTCCTTGGTGTTCTTTTCATGAATGTTATTTTCTTGACTAAAGAAGACTTCGCCATTATCTTTACCAATAGTGA</w:t>
      </w:r>
    </w:p>
    <w:p>
      <w:pPr>
        <w:pStyle w:val="Normal"/>
        <w:rPr>
          <w:sz w:val="24"/>
        </w:rPr>
      </w:pPr>
      <w:r>
        <w:rPr>
          <w:sz w:val="24"/>
        </w:rPr>
        <w:t>GGATATGATACAAGCTGTTGCTGATTTAGCATACCTTCTTGGTGTAACCATGGTTCTCAATAGTGCTTCACAGGTCATGTCAGGTGTGGCCATTGGAAGT</w:t>
      </w:r>
    </w:p>
    <w:p>
      <w:pPr>
        <w:pStyle w:val="Normal"/>
        <w:rPr>
          <w:sz w:val="24"/>
        </w:rPr>
      </w:pPr>
      <w:r>
        <w:rPr>
          <w:sz w:val="24"/>
        </w:rPr>
        <w:t>GGATGGCAAGTTATGGTTGCTTTCATAAACCTTGCCTGTTATTACATTGTTGGACTGCCAATTGGATATTTCCTTGGTTTCAAGCAGCATTTAGGGGTTA</w:t>
      </w:r>
    </w:p>
    <w:p>
      <w:pPr>
        <w:pStyle w:val="Normal"/>
        <w:rPr>
          <w:sz w:val="24"/>
        </w:rPr>
      </w:pPr>
      <w:r>
        <w:rPr>
          <w:sz w:val="24"/>
        </w:rPr>
        <w:t>AGGGTCTGTGGGGAGGCACAATGTGCGGCAGTGTTCTTCAGATTTTAATCCTCTTACTGATAATCCGTAAGACCAACTGGACCAAGGAGGTGGAGCAAAC</w:t>
      </w:r>
    </w:p>
    <w:p>
      <w:pPr>
        <w:pStyle w:val="Normal"/>
        <w:rPr>
          <w:sz w:val="24"/>
        </w:rPr>
      </w:pPr>
      <w:r>
        <w:rPr>
          <w:sz w:val="24"/>
        </w:rPr>
        <w:t>TGCTCATCGCATGCGAATATGGAACGTTAACAATTTCCGCTCAGACTTGGCAGAAAATGTTACATGA</w:t>
      </w:r>
    </w:p>
    <w:p>
      <w:pPr>
        <w:pStyle w:val="Normal"/>
        <w:rPr>
          <w:sz w:val="24"/>
        </w:rPr>
      </w:pPr>
      <w:r>
        <w:rPr>
          <w:sz w:val="24"/>
        </w:rPr>
        <w:t>&gt;Glyma.09G134200.1 CDS</w:t>
      </w:r>
    </w:p>
    <w:p>
      <w:pPr>
        <w:pStyle w:val="Normal"/>
        <w:rPr>
          <w:sz w:val="24"/>
        </w:rPr>
      </w:pPr>
      <w:r>
        <w:rPr>
          <w:sz w:val="24"/>
        </w:rPr>
        <w:t>ATGGAGACACCTTTAGTGACCGAAAAGTTCACTTCAGAATCTGACTACTTGCCGGTGAAAAGCTTGAAGGATGTTAAGTTTGTTTTGTGGACAGAAACAG</w:t>
      </w:r>
    </w:p>
    <w:p>
      <w:pPr>
        <w:pStyle w:val="Normal"/>
        <w:rPr>
          <w:sz w:val="24"/>
        </w:rPr>
      </w:pPr>
      <w:r>
        <w:rPr>
          <w:sz w:val="24"/>
        </w:rPr>
        <w:t>TGAAGATATGGAGAATAGCATTCCCTATGGCACTGTCTGCACTGTTTCAGTTTCTCACAATCTCCTCAACTTCCATCTATGCTGGCCATATTGGAGACAT</w:t>
      </w:r>
    </w:p>
    <w:p>
      <w:pPr>
        <w:pStyle w:val="Normal"/>
        <w:rPr>
          <w:sz w:val="24"/>
        </w:rPr>
      </w:pPr>
      <w:r>
        <w:rPr>
          <w:sz w:val="24"/>
        </w:rPr>
        <w:t>TGAACTCTCTTCTATCTCTGTTTACCAAGGTGTCATCAGTGCCCTCTATTTTTACTTGTTGTTTGGTATGTCATCTGCATTGGTTACACTATGTGGCCAA</w:t>
      </w:r>
    </w:p>
    <w:p>
      <w:pPr>
        <w:pStyle w:val="Normal"/>
        <w:rPr>
          <w:sz w:val="24"/>
        </w:rPr>
      </w:pPr>
      <w:r>
        <w:rPr>
          <w:sz w:val="24"/>
        </w:rPr>
        <w:t>GCTTATGGAGCAGGGCAAATTCAATCAACATGTATTTATGTTCAAAGATCATGGATTATACTTACTGCCACTTGTATAATCCTCTTACCTATTTATGTAT</w:t>
      </w:r>
    </w:p>
    <w:p>
      <w:pPr>
        <w:pStyle w:val="Normal"/>
        <w:rPr>
          <w:sz w:val="24"/>
        </w:rPr>
      </w:pPr>
      <w:r>
        <w:rPr>
          <w:sz w:val="24"/>
        </w:rPr>
        <w:t>ACGCCACACCAATCTTAAATTTTATTGGCCAAGACCAAGAAATAGCTGATCTTGCCGGAAGATATTCTATACAAGTAATTCCCTACATGTTTTCCTGTGC</w:t>
      </w:r>
    </w:p>
    <w:p>
      <w:pPr>
        <w:pStyle w:val="Normal"/>
        <w:rPr>
          <w:sz w:val="24"/>
        </w:rPr>
      </w:pPr>
      <w:r>
        <w:rPr>
          <w:sz w:val="24"/>
        </w:rPr>
        <w:t>AATAGCTTTTCCCTTTCAGACATTTCTTCAGTCCCAGATCAAGGTTAAAGTTATTACTTGCATAGCACTTGCTGTTTTGGTCATACAAAATGTGCTGCTT</w:t>
      </w:r>
    </w:p>
    <w:p>
      <w:pPr>
        <w:pStyle w:val="Normal"/>
        <w:rPr>
          <w:sz w:val="24"/>
        </w:rPr>
      </w:pPr>
      <w:r>
        <w:rPr>
          <w:sz w:val="24"/>
        </w:rPr>
        <w:t>TACATCTTCATAAATGTATTTGGTTGGGGTACAACTGGCTTAGCCATGGTGACTAATATCATAGGGTGGGTTTATGCTGCGGCTTTGGTTGTGTATACCA</w:t>
      </w:r>
    </w:p>
    <w:p>
      <w:pPr>
        <w:pStyle w:val="Normal"/>
        <w:rPr>
          <w:sz w:val="24"/>
        </w:rPr>
      </w:pPr>
      <w:r>
        <w:rPr>
          <w:sz w:val="24"/>
        </w:rPr>
        <w:t>TTGGTTGGTGTAAGGAAGAATGGACTGGATTTTCATGGATGGCATTTAGGGATTTGTGGTCATTTGCTAAGTTAAGCCTTGCATCATCTGTTATGAGTTG</w:t>
      </w:r>
    </w:p>
    <w:p>
      <w:pPr>
        <w:pStyle w:val="Normal"/>
        <w:rPr>
          <w:sz w:val="24"/>
        </w:rPr>
      </w:pPr>
      <w:r>
        <w:rPr>
          <w:sz w:val="24"/>
        </w:rPr>
        <w:t>CTTAGACCAATGGTATAGTACATGCATTATTCTCCTTGCTGGTCTACTAGACAATCCTGTGATTGATGTTGGTTCCTATTCTATTTGCTTTAATGTTCAG</w:t>
      </w:r>
    </w:p>
    <w:p>
      <w:pPr>
        <w:pStyle w:val="Normal"/>
        <w:rPr>
          <w:sz w:val="24"/>
        </w:rPr>
      </w:pPr>
      <w:r>
        <w:rPr>
          <w:sz w:val="24"/>
        </w:rPr>
        <w:t>GGTTGGCACTCGATGCTGCTTCTTGGAATAAGTGCTGCCATAAGTATTCGTGTCTCCTATATACTTGGCAAGTCGCATCCAAGAGCAGCCATATACTCTT</w:t>
      </w:r>
    </w:p>
    <w:p>
      <w:pPr>
        <w:pStyle w:val="Normal"/>
        <w:rPr>
          <w:sz w:val="24"/>
        </w:rPr>
      </w:pPr>
      <w:r>
        <w:rPr>
          <w:sz w:val="24"/>
        </w:rPr>
        <w:t>TCTGCGTGACAATGTTTCAGTCTCTCCTCCTCGGCATTGTTTTCATGACTGTCATTTTCTTGAGTAAAGATGAGTTTGCCAAGATCTTTACCAACAGTAA</w:t>
      </w:r>
    </w:p>
    <w:p>
      <w:pPr>
        <w:pStyle w:val="Normal"/>
        <w:rPr>
          <w:sz w:val="24"/>
        </w:rPr>
      </w:pPr>
      <w:r>
        <w:rPr>
          <w:sz w:val="24"/>
        </w:rPr>
        <w:t>GGATATGATTCGAGCTGTTGCTGATTTAGCATACCTTCTTGGCGTATCAATGGTTATCAATAGTGCTTCACATGTGATGTCAGGCGTGGCCGTGGGGAGT</w:t>
      </w:r>
    </w:p>
    <w:p>
      <w:pPr>
        <w:pStyle w:val="Normal"/>
        <w:rPr>
          <w:sz w:val="24"/>
        </w:rPr>
      </w:pPr>
      <w:r>
        <w:rPr>
          <w:sz w:val="24"/>
        </w:rPr>
        <w:t>GGATGGCAAGTTATGGTTGGTTACATAAACCTTGCATGTTATTACATTGTTGGACTCCCCATTGGAATTTTCCTTGGTTTCAATCAACATTTAGGGGTCA</w:t>
      </w:r>
    </w:p>
    <w:p>
      <w:pPr>
        <w:pStyle w:val="Normal"/>
        <w:rPr>
          <w:sz w:val="24"/>
        </w:rPr>
      </w:pPr>
      <w:r>
        <w:rPr>
          <w:sz w:val="24"/>
        </w:rPr>
        <w:t>AGGGTCTCTGGGGAGGCACCATGTGTGGCAGGATTCTTCAAATGTTAGTCCTCTTAGTCATTATTTGGAAGACCAACTGGTCCAAGGAGGTGGAGCAAAC</w:t>
      </w:r>
    </w:p>
    <w:p>
      <w:pPr>
        <w:pStyle w:val="Normal"/>
        <w:rPr>
          <w:sz w:val="24"/>
        </w:rPr>
      </w:pPr>
      <w:r>
        <w:rPr>
          <w:sz w:val="24"/>
        </w:rPr>
        <w:t>AGCTCATCGCATGAGAATATGGAGCATCAACAACCTCCACTCGGATGCCATGGGAAATGTTACATGA</w:t>
      </w:r>
    </w:p>
    <w:p>
      <w:pPr>
        <w:pStyle w:val="Normal"/>
        <w:rPr>
          <w:sz w:val="24"/>
        </w:rPr>
      </w:pPr>
      <w:r>
        <w:rPr>
          <w:sz w:val="24"/>
        </w:rPr>
        <w:t>&gt;Glyma.16G180200.1 CDS</w:t>
      </w:r>
    </w:p>
    <w:p>
      <w:pPr>
        <w:pStyle w:val="Normal"/>
        <w:rPr>
          <w:sz w:val="24"/>
        </w:rPr>
      </w:pPr>
      <w:r>
        <w:rPr>
          <w:sz w:val="24"/>
        </w:rPr>
        <w:t>ATGGAGACACCTTTAGTGATCCAGAAGTTCACTTCAGAATCTGACTACTTGCCGGTGAAAAGCTTGAAGGATTTGAAGTTTGTTTTGTGGACAGAGACAG</w:t>
      </w:r>
    </w:p>
    <w:p>
      <w:pPr>
        <w:pStyle w:val="Normal"/>
        <w:rPr>
          <w:sz w:val="24"/>
        </w:rPr>
      </w:pPr>
      <w:r>
        <w:rPr>
          <w:sz w:val="24"/>
        </w:rPr>
        <w:t>TGAAGATATGGAGAATAGCATTCCCTATGGCACTGTCTGCACTGCTTCAGTTTCTCACAATCTCCTCAACTTCCATCTATGCTGGCCATCTTGGAGACAT</w:t>
      </w:r>
    </w:p>
    <w:p>
      <w:pPr>
        <w:pStyle w:val="Normal"/>
        <w:rPr>
          <w:sz w:val="24"/>
        </w:rPr>
      </w:pPr>
      <w:r>
        <w:rPr>
          <w:sz w:val="24"/>
        </w:rPr>
        <w:t>TGAACTTTCTTCTATCTCTGTTTACCAAGGTGTCATCAGTGCCATCTATTTTGACTTGTTGTTTGGTATGTCATCTGCATTGGTAACACTTTGTGGCCAA</w:t>
      </w:r>
    </w:p>
    <w:p>
      <w:pPr>
        <w:pStyle w:val="Normal"/>
        <w:rPr>
          <w:sz w:val="24"/>
        </w:rPr>
      </w:pPr>
      <w:r>
        <w:rPr>
          <w:sz w:val="24"/>
        </w:rPr>
        <w:t>GCTTTTGGAGCAGGACAAATTCAATCAACTTGTATTTATGTTCAAAGGTCATGGATTATACTTACTGCCACTTGTATAATCCTCTTGCCTATTTATGTAT</w:t>
      </w:r>
    </w:p>
    <w:p>
      <w:pPr>
        <w:pStyle w:val="Normal"/>
        <w:rPr>
          <w:sz w:val="24"/>
        </w:rPr>
      </w:pPr>
      <w:r>
        <w:rPr>
          <w:sz w:val="24"/>
        </w:rPr>
        <w:t>GTGCCACTCCAATCTTAAAGTTTATTGGCCAAGACCACGAAATAGCTGATCTTGCTGGAAGATATTCCATACAAGTAATTCCCTACATGTTTTCCTGTGC</w:t>
      </w:r>
    </w:p>
    <w:p>
      <w:pPr>
        <w:pStyle w:val="Normal"/>
        <w:rPr>
          <w:sz w:val="24"/>
        </w:rPr>
      </w:pPr>
      <w:r>
        <w:rPr>
          <w:sz w:val="24"/>
        </w:rPr>
        <w:t>TATAACTTTTCCCTTCCAGACATTTCTTCAGGCCCAGATCAAGGTTAAAGTTATTACGTGCATAGCACTTGCAGTTTTGGTCATACAAAATGTGCTGCTT</w:t>
      </w:r>
    </w:p>
    <w:p>
      <w:pPr>
        <w:pStyle w:val="Normal"/>
        <w:rPr>
          <w:sz w:val="24"/>
        </w:rPr>
      </w:pPr>
      <w:r>
        <w:rPr>
          <w:sz w:val="24"/>
        </w:rPr>
        <w:t>TACATCTTCATAAATGTATTTGGTTGGGGTACAACTGGCTTAGCCATGGTGACTAATATCACAGGGTGGGTTTATGCTATGGCTTTGGTTGTGTATACCA</w:t>
      </w:r>
    </w:p>
    <w:p>
      <w:pPr>
        <w:pStyle w:val="Normal"/>
        <w:rPr>
          <w:sz w:val="24"/>
        </w:rPr>
      </w:pPr>
      <w:r>
        <w:rPr>
          <w:sz w:val="24"/>
        </w:rPr>
        <w:t>TTGGTTGGTGTAAGGAAGAATGGACTGGATTTTCATGGATGGCATTCAGGGATTTGTGGTCATTTGCTAAGTTAAGCCTTGCATCATCTGTTATGAGTTG</w:t>
      </w:r>
    </w:p>
    <w:p>
      <w:pPr>
        <w:pStyle w:val="Normal"/>
        <w:rPr>
          <w:sz w:val="24"/>
        </w:rPr>
      </w:pPr>
      <w:r>
        <w:rPr>
          <w:sz w:val="24"/>
        </w:rPr>
        <w:t>CTTAGAGCAATGGTATGGAACATGCATTATACTACTTGCTGGTCTACTAGACAATCCTGTGATTGATGTTGGTTCCTATTCTATTTGCTTCAATGTTCAG</w:t>
      </w:r>
    </w:p>
    <w:p>
      <w:pPr>
        <w:pStyle w:val="Normal"/>
        <w:rPr>
          <w:sz w:val="24"/>
        </w:rPr>
      </w:pPr>
      <w:r>
        <w:rPr>
          <w:sz w:val="24"/>
        </w:rPr>
        <w:t>GGTTGGCACACGATGCTGCTCCTTGGAATAAGTGTTGCCATAAGTATTCGTGTCTCCAATACACTTGGCATGTCGCATCCAAGAGCAGCCATATACTCTT</w:t>
      </w:r>
    </w:p>
    <w:p>
      <w:pPr>
        <w:pStyle w:val="Normal"/>
        <w:rPr>
          <w:sz w:val="24"/>
        </w:rPr>
      </w:pPr>
      <w:r>
        <w:rPr>
          <w:sz w:val="24"/>
        </w:rPr>
        <w:t>TCTGCGTGACAATGTTTCAGTCTCTCCTCCTTGGCATTGTTTTCATGATTGCCATTTTCTTGAGTAAAGATGAGTTTGCCAAGATCTTTACCGACAGTGA</w:t>
      </w:r>
    </w:p>
    <w:p>
      <w:pPr>
        <w:pStyle w:val="Normal"/>
        <w:rPr>
          <w:sz w:val="24"/>
        </w:rPr>
      </w:pPr>
      <w:r>
        <w:rPr>
          <w:sz w:val="24"/>
        </w:rPr>
        <w:t>GGATATGATACGAGCTGTTGCTGATTTAGCATACCTTCTTGGTGTATCGATGGTTATCAATAGCGCTTCACAAGTGATGTCAGGTGTGGCCGTTGGGAGT</w:t>
      </w:r>
    </w:p>
    <w:p>
      <w:pPr>
        <w:pStyle w:val="Normal"/>
        <w:rPr>
          <w:sz w:val="24"/>
        </w:rPr>
      </w:pPr>
      <w:r>
        <w:rPr>
          <w:sz w:val="24"/>
        </w:rPr>
        <w:t>GGATGGCAAGTTATGGTTGGTTACATAAACCTGGCATGTTATTACGTTGTTGGACTCCCTATTGGAATTTTTCTTGGTTTCAATCAACATTTAGGGGTCA</w:t>
      </w:r>
    </w:p>
    <w:p>
      <w:pPr>
        <w:pStyle w:val="Normal"/>
        <w:rPr>
          <w:sz w:val="24"/>
        </w:rPr>
      </w:pPr>
      <w:r>
        <w:rPr>
          <w:sz w:val="24"/>
        </w:rPr>
        <w:t>AGGGTCTCTGGGGAGGCACCATGTGTGGTAGGATTCTTCAAATGTTAGTCCTCTTAATCATTATTTGGAAGACCAACTGGTCCAAGGAGGTGGAGCAAAC</w:t>
      </w:r>
    </w:p>
    <w:p>
      <w:pPr>
        <w:pStyle w:val="Normal"/>
        <w:rPr>
          <w:sz w:val="24"/>
        </w:rPr>
      </w:pPr>
      <w:r>
        <w:rPr>
          <w:sz w:val="24"/>
        </w:rPr>
        <w:t>AGCTCATCGCATGAGAATATGGAGCATCAACAACCTCCACTCGAATGACATGGGAAATGTTACATGA</w:t>
      </w:r>
    </w:p>
    <w:p>
      <w:pPr>
        <w:pStyle w:val="Normal"/>
        <w:rPr>
          <w:sz w:val="24"/>
        </w:rPr>
      </w:pPr>
      <w:r>
        <w:rPr>
          <w:sz w:val="24"/>
        </w:rPr>
        <w:t>&gt;Glyma.10G231800.1 CDS</w:t>
      </w:r>
    </w:p>
    <w:p>
      <w:pPr>
        <w:pStyle w:val="Normal"/>
        <w:rPr>
          <w:sz w:val="24"/>
        </w:rPr>
      </w:pPr>
      <w:r>
        <w:rPr>
          <w:sz w:val="24"/>
        </w:rPr>
        <w:t>ATGATTACTGTTTTCTTAAGTAAAGACAATCTTGCTATTATCTTCACAAGCAGCAAGGATATGCAATTAACTGTGGCTGATCAAGCATACCTTCTTGGTC</w:t>
      </w:r>
    </w:p>
    <w:p>
      <w:pPr>
        <w:pStyle w:val="Normal"/>
        <w:rPr>
          <w:sz w:val="24"/>
        </w:rPr>
      </w:pPr>
      <w:r>
        <w:rPr>
          <w:sz w:val="24"/>
        </w:rPr>
        <w:t>TAACGATGATTATAAATAGTGCTGCACAATTGATGTCAGGTGTTGCCATTGGAAGTGGATGGAAACTGACGGTGGCTTATATTAATTTAACCTGCTATTA</w:t>
      </w:r>
    </w:p>
    <w:p>
      <w:pPr>
        <w:pStyle w:val="Normal"/>
        <w:rPr>
          <w:sz w:val="24"/>
        </w:rPr>
      </w:pPr>
      <w:r>
        <w:rPr>
          <w:sz w:val="24"/>
        </w:rPr>
        <w:t>TATGGTTGGACTCCCTCTTGGATTTTATTTGGTTTCACATTGA</w:t>
      </w:r>
    </w:p>
    <w:p>
      <w:pPr>
        <w:pStyle w:val="Normal"/>
        <w:rPr>
          <w:sz w:val="24"/>
        </w:rPr>
      </w:pPr>
      <w:r>
        <w:rPr>
          <w:sz w:val="24"/>
        </w:rPr>
        <w:t>&gt;Glyma.17G175100.1 CDS</w:t>
      </w:r>
    </w:p>
    <w:p>
      <w:pPr>
        <w:pStyle w:val="Normal"/>
        <w:rPr>
          <w:sz w:val="24"/>
        </w:rPr>
      </w:pPr>
      <w:r>
        <w:rPr>
          <w:sz w:val="24"/>
        </w:rPr>
        <w:t>ATGGGGCTTATCACATATGGAAAGTCAGCAATATCCACGTATTTCTTAGGCAAACTAAGCAAAGAGGCATTAGTAGGTGGAAGTCTAGCCATTGGAGTGG</w:t>
      </w:r>
    </w:p>
    <w:p>
      <w:pPr>
        <w:pStyle w:val="Normal"/>
        <w:rPr>
          <w:sz w:val="24"/>
        </w:rPr>
      </w:pPr>
      <w:r>
        <w:rPr>
          <w:sz w:val="24"/>
        </w:rPr>
        <w:t>CCAACATAACTGGTTATTCTATCATTTCTAGCCTTGCAACAAGCATGGATGGAATATCCTCCCAGGCTTGTGGGGCCCAACAATGGACCCTTATTGGTCA</w:t>
      </w:r>
    </w:p>
    <w:p>
      <w:pPr>
        <w:pStyle w:val="Normal"/>
        <w:rPr>
          <w:sz w:val="24"/>
        </w:rPr>
      </w:pPr>
      <w:r>
        <w:rPr>
          <w:sz w:val="24"/>
        </w:rPr>
        <w:t>AACTCTCCAATGTTCCATCATGATTTTGACCCTAACTTGCATTACCATTTCAATCTTATGGCTCAACATTGAACCCGTCCTCCTCTTTTGTGGCCAAAAC</w:t>
      </w:r>
    </w:p>
    <w:p>
      <w:pPr>
        <w:pStyle w:val="Normal"/>
        <w:rPr>
          <w:sz w:val="24"/>
        </w:rPr>
      </w:pPr>
      <w:r>
        <w:rPr>
          <w:sz w:val="24"/>
        </w:rPr>
        <w:t>CCCACCATATCATCTATCGCCACCACCTACCTTGGATTCTCTCTTCCTGACCTTATTTTCACATCCTTAATCATCTCTTTCAAGATTTTCTTGAGAACTC</w:t>
      </w:r>
    </w:p>
    <w:p>
      <w:pPr>
        <w:pStyle w:val="Normal"/>
        <w:rPr>
          <w:sz w:val="24"/>
        </w:rPr>
      </w:pPr>
      <w:r>
        <w:rPr>
          <w:sz w:val="24"/>
        </w:rPr>
        <w:t>AAGATGTGACCCTCCCTTTCATGTTTAGTGCAACTTTGGCACCATTTTTACACGCCATCATCAATAATGTGGTCATTCACACTTTTGGCCTGGGAATTCA</w:t>
      </w:r>
    </w:p>
    <w:p>
      <w:pPr>
        <w:pStyle w:val="Normal"/>
        <w:rPr>
          <w:sz w:val="24"/>
        </w:rPr>
      </w:pPr>
      <w:r>
        <w:rPr>
          <w:sz w:val="24"/>
        </w:rPr>
        <w:t>AGGGGTTGCCTTGGTTGGATCCTTTACCAATATAAAATTTCTTATTATCCTTTTGCTTTACCTATGGTTCTCGAGGAATTGTTCTAACTCCTGGCAAGGT</w:t>
      </w:r>
    </w:p>
    <w:p>
      <w:pPr>
        <w:pStyle w:val="Normal"/>
        <w:rPr>
          <w:sz w:val="24"/>
        </w:rPr>
      </w:pPr>
      <w:r>
        <w:rPr>
          <w:sz w:val="24"/>
        </w:rPr>
        <w:t>TGGTGGTATGAGTTATTGGTACTCTTTTCTGGGGTCCTACCTAATGCAACTAAAACAATAGCCACCTATGGAATAATAATTCAGGCAACCTCACTTATCT</w:t>
      </w:r>
    </w:p>
    <w:p>
      <w:pPr>
        <w:pStyle w:val="Normal"/>
        <w:rPr>
          <w:sz w:val="24"/>
        </w:rPr>
      </w:pPr>
      <w:r>
        <w:rPr>
          <w:sz w:val="24"/>
        </w:rPr>
        <w:t>ATAATTTTCCTTATGCATTAAGTTTGGCTGTTTCACCAAAGGTAGGGAATGAACTTGGAGCTAATAGGTCTGACAAGGCAAAGGCATCATCATTCTATGC</w:t>
      </w:r>
    </w:p>
    <w:p>
      <w:pPr>
        <w:pStyle w:val="Normal"/>
        <w:rPr>
          <w:sz w:val="24"/>
        </w:rPr>
      </w:pPr>
      <w:r>
        <w:rPr>
          <w:sz w:val="24"/>
        </w:rPr>
        <w:t>ATTACTATGTGCTTTCATCACGACCATTGTAGCTACAATATTGACAGTAAATGGGAGTGCTAGACCTACTTTGGGTGCCAAGATAAACTTGGTCTCCTTT</w:t>
      </w:r>
    </w:p>
    <w:p>
      <w:pPr>
        <w:pStyle w:val="Normal"/>
        <w:rPr>
          <w:sz w:val="24"/>
        </w:rPr>
      </w:pPr>
      <w:r>
        <w:rPr>
          <w:sz w:val="24"/>
        </w:rPr>
        <w:t>TATGTTGTGGGCTTACCTGTTGCTCTTTTGATGAGCTTTGTATTTGATTTGGGCTTATTGGGACTTTTATTGGGCCTGTTGTTAGCTCAAATAGTGCGTG</w:t>
      </w:r>
    </w:p>
    <w:p>
      <w:pPr>
        <w:pStyle w:val="Normal"/>
        <w:rPr>
          <w:sz w:val="24"/>
        </w:rPr>
      </w:pPr>
      <w:r>
        <w:rPr>
          <w:sz w:val="24"/>
        </w:rPr>
        <w:t>CTAGTGTGATGACCATTGTGTTGGCAAGAACAAATTGGGGAGCAAGCACAGAGGGCAAGGGAGTTTAA</w:t>
      </w:r>
    </w:p>
    <w:p>
      <w:pPr>
        <w:pStyle w:val="Normal"/>
        <w:rPr>
          <w:sz w:val="24"/>
        </w:rPr>
      </w:pPr>
      <w:r>
        <w:rPr>
          <w:sz w:val="24"/>
        </w:rPr>
        <w:t>&gt;Glyma.09G257400.1 CDS</w:t>
      </w:r>
    </w:p>
    <w:p>
      <w:pPr>
        <w:pStyle w:val="Normal"/>
        <w:rPr>
          <w:sz w:val="24"/>
        </w:rPr>
      </w:pPr>
      <w:r>
        <w:rPr>
          <w:sz w:val="24"/>
        </w:rPr>
        <w:t>ATGGAGACACCATTAATGTTCAACAGTGATCTCAATTCCACGGGGACCACAGAGCTCCAATATGCTCCTGAGGGTCTAGTTGACACAAATGGAGGAGACT</w:t>
      </w:r>
    </w:p>
    <w:p>
      <w:pPr>
        <w:pStyle w:val="Normal"/>
        <w:rPr>
          <w:sz w:val="24"/>
        </w:rPr>
      </w:pPr>
      <w:r>
        <w:rPr>
          <w:sz w:val="24"/>
        </w:rPr>
        <w:t>ACACTGAAATGAGTGGCCTTGCAGATTTCAAAAATGTGTTCTCTGTGGAATCCGTAAAGCTCTGGACAATTGCTGCACCCATTGCCTTCAGCATACTATG</w:t>
      </w:r>
    </w:p>
    <w:p>
      <w:pPr>
        <w:pStyle w:val="Normal"/>
        <w:rPr>
          <w:sz w:val="24"/>
        </w:rPr>
      </w:pPr>
      <w:r>
        <w:rPr>
          <w:sz w:val="24"/>
        </w:rPr>
        <w:t>CAATTATGCTGTCAATTCCTTCACAACTATCTTTGTTGGCCATCTTGGAGATTTAGAACTCTCTTCAGTTTCACTCTCTCTCTCTGTCGTTTCAAATTTC</w:t>
      </w:r>
    </w:p>
    <w:p>
      <w:pPr>
        <w:pStyle w:val="Normal"/>
        <w:rPr>
          <w:sz w:val="24"/>
        </w:rPr>
      </w:pPr>
      <w:r>
        <w:rPr>
          <w:sz w:val="24"/>
        </w:rPr>
        <w:t>TCTTTTGGCTTCTTGCTTGGTATGGCAAGTGCACTAGAGACTTTATGTGGGCAAGCATTTGGTGCTGGACAAGTAGAAATGTTAGGGGTCTACATGCAAC</w:t>
      </w:r>
    </w:p>
    <w:p>
      <w:pPr>
        <w:pStyle w:val="Normal"/>
        <w:rPr>
          <w:sz w:val="24"/>
        </w:rPr>
      </w:pPr>
      <w:r>
        <w:rPr>
          <w:sz w:val="24"/>
        </w:rPr>
        <w:t>GTTCTTGGTTAATCTTATTGGGTGCATGCATCTGCCTCACACCAATTTACATTTATGCTGAGCCAATCTTGTTACTCCTTGGACAAGAACCTGAAATTGC</w:t>
      </w:r>
    </w:p>
    <w:p>
      <w:pPr>
        <w:pStyle w:val="Normal"/>
        <w:rPr>
          <w:sz w:val="24"/>
        </w:rPr>
      </w:pPr>
      <w:r>
        <w:rPr>
          <w:sz w:val="24"/>
        </w:rPr>
        <w:t>AGAGTTAGCTGGTGTATTTACCATTCAATCCATCCCTCAGATGTTTTCTCTAGCCATCAATTTCCCCACCCAGAAGTTCTTGCAGGCACAAACCAAAGTG</w:t>
      </w:r>
    </w:p>
    <w:p>
      <w:pPr>
        <w:pStyle w:val="Normal"/>
        <w:rPr>
          <w:sz w:val="24"/>
        </w:rPr>
      </w:pPr>
      <w:r>
        <w:rPr>
          <w:sz w:val="24"/>
        </w:rPr>
        <w:t>GGATTTCTTGCATGGGTTGGTTTTGGAGCCTTTATTTTTCACATTATACTTCTATGGATTTTACTTAAAGTGCTTGCATTGGGTACAACTGGTGCTGCTG</w:t>
      </w:r>
    </w:p>
    <w:p>
      <w:pPr>
        <w:pStyle w:val="Normal"/>
        <w:rPr>
          <w:sz w:val="24"/>
        </w:rPr>
      </w:pPr>
      <w:r>
        <w:rPr>
          <w:sz w:val="24"/>
        </w:rPr>
        <w:t>TAGCCTATAGCACAACAGCTTGGGTTATTGCTTTGGCTCAAACAGCTTATGTGATTGGTTGGTGCAAAGATGGGTGGAGAGGCTTCTCGTGGTTGGCATT</w:t>
      </w:r>
    </w:p>
    <w:p>
      <w:pPr>
        <w:pStyle w:val="Normal"/>
        <w:rPr>
          <w:sz w:val="24"/>
        </w:rPr>
      </w:pPr>
      <w:r>
        <w:rPr>
          <w:sz w:val="24"/>
        </w:rPr>
        <w:t>CAAGGATCTTTGGGCCTTTGTGAAATTGTCTGTTGCTTCAGCAGTCATGCTATGCTTAGAGGTTTGGTATTTTATGATCTTAATTGTGCTCACTGGACAC</w:t>
      </w:r>
    </w:p>
    <w:p>
      <w:pPr>
        <w:pStyle w:val="Normal"/>
        <w:rPr>
          <w:sz w:val="24"/>
        </w:rPr>
      </w:pPr>
      <w:r>
        <w:rPr>
          <w:sz w:val="24"/>
        </w:rPr>
        <w:t>CTTGACAATGCAGTTATTGCTGTTGGTTCTCTTTCAATATGCATGACTATCAATGGATTTGAAGGCATGTTATTTATAGGGATCAATGCAGCAATTAGTG</w:t>
      </w:r>
    </w:p>
    <w:p>
      <w:pPr>
        <w:pStyle w:val="Normal"/>
        <w:rPr>
          <w:sz w:val="24"/>
        </w:rPr>
      </w:pPr>
      <w:r>
        <w:rPr>
          <w:sz w:val="24"/>
        </w:rPr>
        <w:t>TGAGGGTTTCCAATGAGCTTGGATCAGGACGCCCAAGAGCGGCAAAATATTCAGTCATTGTCACAATTATTGAGTCCCTCGTCATTGGGTTAATTTGTGC</w:t>
      </w:r>
    </w:p>
    <w:p>
      <w:pPr>
        <w:pStyle w:val="Normal"/>
        <w:rPr>
          <w:sz w:val="24"/>
        </w:rPr>
      </w:pPr>
      <w:r>
        <w:rPr>
          <w:sz w:val="24"/>
        </w:rPr>
        <w:t>AGCCATTATTTTAATAACAAAAGATCATTTTGCCATCATTTTCACTGAGAGTAAAGAGATGATAAAAGCAGTTTCTAAATTAGCAGGCCTTCTTGGGTTA</w:t>
      </w:r>
    </w:p>
    <w:p>
      <w:pPr>
        <w:pStyle w:val="Normal"/>
        <w:rPr>
          <w:sz w:val="24"/>
        </w:rPr>
      </w:pPr>
      <w:r>
        <w:rPr>
          <w:sz w:val="24"/>
        </w:rPr>
        <w:t>ACCATGATTCTGAATAGTGTTCAGCCAGTTATATCAGGTGTTGCTGTGGGAGGAGGGTGGCAGGCTTTGGTGGCTTACATCAATCTATTTTGTTATTACA</w:t>
      </w:r>
    </w:p>
    <w:p>
      <w:pPr>
        <w:pStyle w:val="Normal"/>
        <w:rPr>
          <w:sz w:val="24"/>
        </w:rPr>
      </w:pPr>
      <w:r>
        <w:rPr>
          <w:sz w:val="24"/>
        </w:rPr>
        <w:t>TCATGGGACTCCCTCTTGGCTTCCTTTTGGGTTACAAGTTGGGTTACAGAGTGGAGGGTATTTGGGTTGGAATGATTTGTGGGACAATATTGCAAACGCT</w:t>
      </w:r>
    </w:p>
    <w:p>
      <w:pPr>
        <w:pStyle w:val="Normal"/>
        <w:rPr>
          <w:sz w:val="24"/>
        </w:rPr>
      </w:pPr>
      <w:r>
        <w:rPr>
          <w:sz w:val="24"/>
        </w:rPr>
        <w:t>CATCTTGTTGTACATTGTCTATAAAACAAACTGGAACAAGGAGGTTGAGCTAGCATCAAGTCGAATGCGGAAATGGACCGGACAAGAAATTGAAATTAAT</w:t>
      </w:r>
    </w:p>
    <w:p>
      <w:pPr>
        <w:pStyle w:val="Normal"/>
        <w:rPr>
          <w:sz w:val="24"/>
        </w:rPr>
      </w:pPr>
      <w:r>
        <w:rPr>
          <w:sz w:val="24"/>
        </w:rPr>
        <w:t>TTGGCAAATTCTCAGCAACCAGTCACACATTAA</w:t>
      </w:r>
    </w:p>
    <w:p>
      <w:pPr>
        <w:pStyle w:val="Normal"/>
        <w:rPr>
          <w:sz w:val="24"/>
        </w:rPr>
      </w:pPr>
      <w:r>
        <w:rPr>
          <w:sz w:val="24"/>
        </w:rPr>
        <w:t>&gt;Glyma.18G235200.1 CDS</w:t>
      </w:r>
    </w:p>
    <w:p>
      <w:pPr>
        <w:pStyle w:val="Normal"/>
        <w:rPr>
          <w:sz w:val="24"/>
        </w:rPr>
      </w:pPr>
      <w:r>
        <w:rPr>
          <w:sz w:val="24"/>
        </w:rPr>
        <w:t>ATGTTCAACAATGGTTTCAATTCCATGGAGACCACAGAGCTCCACCATGCTCCTGAGGGTCTTGTTGACACAAATGGAGGAGACTACACTGAAATGAGTG</w:t>
      </w:r>
    </w:p>
    <w:p>
      <w:pPr>
        <w:pStyle w:val="Normal"/>
        <w:rPr>
          <w:sz w:val="24"/>
        </w:rPr>
      </w:pPr>
      <w:r>
        <w:rPr>
          <w:sz w:val="24"/>
        </w:rPr>
        <w:t>GCTTTGCAGATTTCAAAAACGTGTTCTCTGTGGAATCTATAAAGCTTTGGACAATTGCTGCTCCCATTGCCTTCAGCATACTATGCAATTATGCTGTCAA</w:t>
      </w:r>
    </w:p>
    <w:p>
      <w:pPr>
        <w:pStyle w:val="Normal"/>
        <w:rPr>
          <w:sz w:val="24"/>
        </w:rPr>
      </w:pPr>
      <w:r>
        <w:rPr>
          <w:sz w:val="24"/>
        </w:rPr>
        <w:t>TTCCTTCACGACTATCTTTGTTGGTCATCTTGGAGATTTAGAACTCTCTTCAGTTTCACTCTCTCTCTCTGTCGTTTCAAATTTCTCTTTTGGCTTCTTG</w:t>
      </w:r>
    </w:p>
    <w:p>
      <w:pPr>
        <w:pStyle w:val="Normal"/>
        <w:rPr>
          <w:sz w:val="24"/>
        </w:rPr>
      </w:pPr>
      <w:r>
        <w:rPr>
          <w:sz w:val="24"/>
        </w:rPr>
        <w:t>CTTGGTATGGCAAGTGCACTAGAGACTTTATGTGGGCAAGCATTTGGTGCTGGACAAGTAGAAATGATAGGGGTCTACATGCAACGTTCTTGGTTAATCT</w:t>
      </w:r>
    </w:p>
    <w:p>
      <w:pPr>
        <w:pStyle w:val="Normal"/>
        <w:rPr>
          <w:sz w:val="24"/>
        </w:rPr>
      </w:pPr>
      <w:r>
        <w:rPr>
          <w:sz w:val="24"/>
        </w:rPr>
        <w:t>TATTGGGTGCATGCATCTGCCTCACACCAATTTACATTTATGCTGAGCCAATCTTGCTACTCCTAGGACAAGAACCCGAAATTGCAGAATTAGCTGGGGC</w:t>
      </w:r>
    </w:p>
    <w:p>
      <w:pPr>
        <w:pStyle w:val="Normal"/>
        <w:rPr>
          <w:sz w:val="24"/>
        </w:rPr>
      </w:pPr>
      <w:r>
        <w:rPr>
          <w:sz w:val="24"/>
        </w:rPr>
        <w:t>ATTTACCATTCAATCCATCCCTCAGATGTTTTCTCTAGCCATCAATTTCCCCACTCAAAAGTTCTTGCAGGCACAAACCAAAGTGGGGTTTCTGGCATGG</w:t>
      </w:r>
    </w:p>
    <w:p>
      <w:pPr>
        <w:pStyle w:val="Normal"/>
        <w:rPr>
          <w:sz w:val="24"/>
        </w:rPr>
      </w:pPr>
      <w:r>
        <w:rPr>
          <w:sz w:val="24"/>
        </w:rPr>
        <w:t>CTTGGTTTTGGAGCATTTATTTTTCATGTTATACTTCTATGGATTTTACTTAAAGTGTTTTCATTGGGTACAACTGGTGCTGCTGTAGCCTATTGCACAA</w:t>
      </w:r>
    </w:p>
    <w:p>
      <w:pPr>
        <w:pStyle w:val="Normal"/>
        <w:rPr>
          <w:sz w:val="24"/>
        </w:rPr>
      </w:pPr>
      <w:r>
        <w:rPr>
          <w:sz w:val="24"/>
        </w:rPr>
        <w:t>CAGCTTGGATTATTGCTTTGGCTCAAACGGCTTATGTGATTGGTTGGTGCAAGGATGGGTGGAGAGGCTTCTCATGGTTAGCATTCAAAGATCTTTGGGC</w:t>
      </w:r>
    </w:p>
    <w:p>
      <w:pPr>
        <w:pStyle w:val="Normal"/>
        <w:rPr>
          <w:sz w:val="24"/>
        </w:rPr>
      </w:pPr>
      <w:r>
        <w:rPr>
          <w:sz w:val="24"/>
        </w:rPr>
        <w:t>CTTTGTGAAATTGTCTGTTGCTTCAGCAGTCATGCTTTGCCTAGAGATTTGGTATTTCATGATCTTGATTGTGCTCACTGGACACCTTGACAATGCAGTT</w:t>
      </w:r>
    </w:p>
    <w:p>
      <w:pPr>
        <w:pStyle w:val="Normal"/>
        <w:rPr>
          <w:sz w:val="24"/>
        </w:rPr>
      </w:pPr>
      <w:r>
        <w:rPr>
          <w:sz w:val="24"/>
        </w:rPr>
        <w:t>ATTGCTGTTGGTTCTCTTTCAATATGCATGACTATCAATGGATTTGAAGGCATGTTATTTATAGGGATCAATGCAGCAATTAGTGTGAGGGTTTCAAATG</w:t>
      </w:r>
    </w:p>
    <w:p>
      <w:pPr>
        <w:pStyle w:val="Normal"/>
        <w:rPr>
          <w:sz w:val="24"/>
        </w:rPr>
      </w:pPr>
      <w:r>
        <w:rPr>
          <w:sz w:val="24"/>
        </w:rPr>
        <w:t>AGCTTGGATCAGGACGCCCAAGAGCAGCAAAATATTCAGTCATTGTCACAATTATTGAGTCCCTCATCATTGGGTTAATTAGTGCAGCCATTATTTTAGC</w:t>
      </w:r>
    </w:p>
    <w:p>
      <w:pPr>
        <w:pStyle w:val="Normal"/>
        <w:rPr>
          <w:sz w:val="24"/>
        </w:rPr>
      </w:pPr>
      <w:r>
        <w:rPr>
          <w:sz w:val="24"/>
        </w:rPr>
        <w:t>TACAAAAGATCATTTTGCCATCATTTTCACTGAGAGTAAAGAGATGATAAAAGCAGTTTCTAAATTAGCAGGTCTTCTTGGCATAACCATGATTCTGAAT</w:t>
      </w:r>
    </w:p>
    <w:p>
      <w:pPr>
        <w:pStyle w:val="Normal"/>
        <w:rPr>
          <w:sz w:val="24"/>
        </w:rPr>
      </w:pPr>
      <w:r>
        <w:rPr>
          <w:sz w:val="24"/>
        </w:rPr>
        <w:t>AGTGTTCAGCCAGTTATATCAGGTGTTGCTGTAGGAGGAGGGTGGCAAGCTTTGGTAGCTTACATCAATCTATTTTGCTATTACATCATGGGGCTCCCTC</w:t>
      </w:r>
    </w:p>
    <w:p>
      <w:pPr>
        <w:pStyle w:val="Normal"/>
        <w:rPr>
          <w:sz w:val="24"/>
        </w:rPr>
      </w:pPr>
      <w:r>
        <w:rPr>
          <w:sz w:val="24"/>
        </w:rPr>
        <w:t>TTGGCTTCCTTTTAGGTTACAAGTTGGGTTACAGAGTGGAGGGTATTTGGGTTGGAATGATCTGTGGGACAATGTTGCAAACGCTCATCTTGTTGTACAT</w:t>
      </w:r>
    </w:p>
    <w:p>
      <w:pPr>
        <w:pStyle w:val="Normal"/>
        <w:rPr>
          <w:sz w:val="24"/>
        </w:rPr>
      </w:pPr>
      <w:r>
        <w:rPr>
          <w:sz w:val="24"/>
        </w:rPr>
        <w:t>TGTCTATAAAACAAACTGGAACAAGGAGGTTGAGCAAGCATCAGAACGAATGCGGAAATGGACCGGACAAGAAATTGAAATTAATTTGGCAAATTCTCAG</w:t>
      </w:r>
    </w:p>
    <w:p>
      <w:pPr>
        <w:pStyle w:val="Normal"/>
        <w:rPr>
          <w:sz w:val="24"/>
        </w:rPr>
      </w:pPr>
      <w:r>
        <w:rPr>
          <w:sz w:val="24"/>
        </w:rPr>
        <w:t>CAAACATTCACTCGGTGA</w:t>
      </w:r>
    </w:p>
    <w:p>
      <w:pPr>
        <w:pStyle w:val="Normal"/>
        <w:rPr>
          <w:sz w:val="24"/>
        </w:rPr>
      </w:pPr>
      <w:r>
        <w:rPr>
          <w:sz w:val="24"/>
        </w:rPr>
        <w:t>&gt;Glyma.10G232200.1 CDS</w:t>
      </w:r>
    </w:p>
    <w:p>
      <w:pPr>
        <w:pStyle w:val="Normal"/>
        <w:rPr>
          <w:sz w:val="24"/>
        </w:rPr>
      </w:pPr>
      <w:r>
        <w:rPr>
          <w:sz w:val="24"/>
        </w:rPr>
        <w:t>ATGGACGCTCCCCTGCTGCTGGCCAAAGGCGAGGGGGCGGCGCTGGTGACGGAGAACGGCGACTACGTGGCGGTGAGGGAGCTGAAGGAGGTGAAGAAGG</w:t>
      </w:r>
    </w:p>
    <w:p>
      <w:pPr>
        <w:pStyle w:val="Normal"/>
        <w:rPr>
          <w:sz w:val="24"/>
        </w:rPr>
      </w:pPr>
      <w:r>
        <w:rPr>
          <w:sz w:val="24"/>
        </w:rPr>
        <w:t>TGTTCTGGATTGAGACGAAGAGAGTGTGGCAGATTGCGATGCCCATTGTTTTCAACATATGGTGTCAGTTCGGTGTGAATTCCGTGACCAGCATGTTCGT</w:t>
      </w:r>
    </w:p>
    <w:p>
      <w:pPr>
        <w:pStyle w:val="Normal"/>
        <w:rPr>
          <w:sz w:val="24"/>
        </w:rPr>
      </w:pPr>
      <w:r>
        <w:rPr>
          <w:sz w:val="24"/>
        </w:rPr>
        <w:t>TGGACACCTCGGCGACATTCAGCTCTCTGCTATCTCCCTCATTAACTCCGTCATTGGCACTTTTGCCTTTGGTTTCATGCTTGGGATGGGAAGTGCAACT</w:t>
      </w:r>
    </w:p>
    <w:p>
      <w:pPr>
        <w:pStyle w:val="Normal"/>
        <w:rPr>
          <w:sz w:val="24"/>
        </w:rPr>
      </w:pPr>
      <w:r>
        <w:rPr>
          <w:sz w:val="24"/>
        </w:rPr>
        <w:t>GAGACGCTTTGTGGACAAGCTTTCGGAGCTGGGCAGGTTAATATGCTTGGTGTTTATATGCAACGCTCATGGGTGATATTATCCGTGACCAGTATTTTGC</w:t>
      </w:r>
    </w:p>
    <w:p>
      <w:pPr>
        <w:pStyle w:val="Normal"/>
        <w:rPr>
          <w:sz w:val="24"/>
        </w:rPr>
      </w:pPr>
      <w:r>
        <w:rPr>
          <w:sz w:val="24"/>
        </w:rPr>
        <w:t>TCTTGCCAATATACATTTTTGCTGGTCCAATTTTGAAGTTTCTTGGTCAACAGGAAGATATAGCTGATCTTGCAGGGAGTTTCTCTATTTTAGTAATTCC</w:t>
      </w:r>
    </w:p>
    <w:p>
      <w:pPr>
        <w:pStyle w:val="Normal"/>
        <w:rPr>
          <w:sz w:val="24"/>
        </w:rPr>
      </w:pPr>
      <w:r>
        <w:rPr>
          <w:sz w:val="24"/>
        </w:rPr>
        <w:t>ACAATTTCTTTCACTTCCCTTCAATTTTCCAACGCAAAAGTTCCTTCAAGCTCAGAGCAAGGTTAACATTATTGCATGGATTGGGTTGGTGGCTTTAATT</w:t>
      </w:r>
    </w:p>
    <w:p>
      <w:pPr>
        <w:pStyle w:val="Normal"/>
        <w:rPr>
          <w:sz w:val="24"/>
        </w:rPr>
      </w:pPr>
      <w:r>
        <w:rPr>
          <w:sz w:val="24"/>
        </w:rPr>
        <w:t>CTGCACATTGGGATGCTCTGGCTCTTAATTTATGTGCTAGATTTTGGCTTAGCTGGTGCAGCTTTGGCGTTTGATATCACAAGCTGGGGGATCACAGTGG</w:t>
      </w:r>
    </w:p>
    <w:p>
      <w:pPr>
        <w:pStyle w:val="Normal"/>
        <w:rPr>
          <w:sz w:val="24"/>
        </w:rPr>
      </w:pPr>
      <w:r>
        <w:rPr>
          <w:sz w:val="24"/>
        </w:rPr>
        <w:t>CTCAACTTGTTTATGTTGTGATCTGGTGTAAGGATGGATGGACTGGATTGTCATGGCTGGCTTTTAAGGATATTTGGGCCTTTGTTAGGCTCTCTCTTGC</w:t>
      </w:r>
    </w:p>
    <w:p>
      <w:pPr>
        <w:pStyle w:val="Normal"/>
        <w:rPr>
          <w:sz w:val="24"/>
        </w:rPr>
      </w:pPr>
      <w:r>
        <w:rPr>
          <w:sz w:val="24"/>
        </w:rPr>
        <w:t>ATCAGCTGTAATGCTTTGCCTTGAAGTTTGGTATATGATGAGCGTTATAGTTCTTGCTGGCAACCTTGATAATGCATTGGTTGCTGTTGATTCCCTCTCT</w:t>
      </w:r>
    </w:p>
    <w:p>
      <w:pPr>
        <w:pStyle w:val="Normal"/>
        <w:rPr>
          <w:sz w:val="24"/>
        </w:rPr>
      </w:pPr>
      <w:r>
        <w:rPr>
          <w:sz w:val="24"/>
        </w:rPr>
        <w:t>ATATGCATGAATATCAATGGGTGGGAAGCCATGCTCTTCATTGGAGTAAATGCAGCTGTCAGTGTCAGAGTTTCCAATGAACTTGGGCTTGGACATCCAA</w:t>
      </w:r>
    </w:p>
    <w:p>
      <w:pPr>
        <w:pStyle w:val="Normal"/>
        <w:rPr>
          <w:sz w:val="24"/>
        </w:rPr>
      </w:pPr>
      <w:r>
        <w:rPr>
          <w:sz w:val="24"/>
        </w:rPr>
        <w:t>GAGCTGCCAAGTACTCTGTCTATGTGACAGTCTTTCAGTCGCTTTTCTTGGGAATCTTTTTCATGGCTATTATTTTGGCGACTAGAGATTATTATGCCAT</w:t>
      </w:r>
    </w:p>
    <w:p>
      <w:pPr>
        <w:pStyle w:val="Normal"/>
        <w:rPr>
          <w:sz w:val="24"/>
        </w:rPr>
      </w:pPr>
      <w:r>
        <w:rPr>
          <w:sz w:val="24"/>
        </w:rPr>
        <w:t>CATTTTTACAAACAGTGAGGTTTTGCATAAGGCTGTTGCGAAACTAGGATACCTCCTTGCTGTGACAATGGTTCTAAACAGTGTTCAACCAGTGGTTTCA</w:t>
      </w:r>
    </w:p>
    <w:p>
      <w:pPr>
        <w:pStyle w:val="Normal"/>
        <w:rPr>
          <w:sz w:val="24"/>
        </w:rPr>
      </w:pPr>
      <w:r>
        <w:rPr>
          <w:sz w:val="24"/>
        </w:rPr>
        <w:t>GGTGTTGCTATTGGAGGTGGGTGGCAAGCCCTGGTGGCCTACATCAACATAGGTTGTTATTACTTATTTGGGCTTCCACTGGGGTTCCTTCTTGGCTATG</w:t>
      </w:r>
    </w:p>
    <w:p>
      <w:pPr>
        <w:pStyle w:val="Normal"/>
        <w:rPr>
          <w:sz w:val="24"/>
        </w:rPr>
      </w:pPr>
      <w:r>
        <w:rPr>
          <w:sz w:val="24"/>
        </w:rPr>
        <w:t>AAGCAAATTTGGGGGTTGAGGGACTTTGGGGTGGTATGATATGCGGAATTGTTATCCAGACGTTGCTGCTCTTGTTGATACTTTACAAAACCAATTGGAA</w:t>
      </w:r>
    </w:p>
    <w:p>
      <w:pPr>
        <w:pStyle w:val="Normal"/>
        <w:rPr>
          <w:sz w:val="24"/>
        </w:rPr>
      </w:pPr>
      <w:r>
        <w:rPr>
          <w:sz w:val="24"/>
        </w:rPr>
        <w:t>GAAAGAGGTGGAACAAACAACTGAACGCATGCGGATATGGGGAGGACAAGACATTGGAGTTGATAAGATAGTGGCTTCTACATAA</w:t>
      </w:r>
    </w:p>
    <w:p>
      <w:pPr>
        <w:pStyle w:val="Normal"/>
        <w:rPr>
          <w:sz w:val="24"/>
        </w:rPr>
      </w:pPr>
      <w:r>
        <w:rPr>
          <w:sz w:val="24"/>
        </w:rPr>
        <w:t>&gt;Glyma.20G162000.1 CDS</w:t>
      </w:r>
    </w:p>
    <w:p>
      <w:pPr>
        <w:pStyle w:val="Normal"/>
        <w:rPr>
          <w:sz w:val="24"/>
        </w:rPr>
      </w:pPr>
      <w:r>
        <w:rPr>
          <w:sz w:val="24"/>
        </w:rPr>
        <w:t>ATGGACGCTCCCCTGCTGCTGGTGAACGGCGAGGGGGCGGCGCTGGTGGCGGAGAATGGTGACTACGTGGCGGTGAGGGAGCTGAAGGAGGTGAAGAAGG</w:t>
      </w:r>
    </w:p>
    <w:p>
      <w:pPr>
        <w:pStyle w:val="Normal"/>
        <w:rPr>
          <w:sz w:val="24"/>
        </w:rPr>
      </w:pPr>
      <w:r>
        <w:rPr>
          <w:sz w:val="24"/>
        </w:rPr>
        <w:t>TGTTTTGGATTGAGACCAAGAGAGTGTGGGAGATTGCGATGCCCATCGTTTTCAACATATGGTGTCAGTTCGGTGTCAACTCCGTCACCAGCATGTTCGT</w:t>
      </w:r>
    </w:p>
    <w:p>
      <w:pPr>
        <w:pStyle w:val="Normal"/>
        <w:rPr>
          <w:sz w:val="24"/>
        </w:rPr>
      </w:pPr>
      <w:r>
        <w:rPr>
          <w:sz w:val="24"/>
        </w:rPr>
        <w:t>TGGACACCTCGGCGACATTCAGCTCTCTGCTATCTCTCTCATTAACTCCGTCATTGGCACTTTTGCCTTTGGTTTCATGCTTGGGATGGGGAGTGCAACT</w:t>
      </w:r>
    </w:p>
    <w:p>
      <w:pPr>
        <w:pStyle w:val="Normal"/>
        <w:rPr>
          <w:sz w:val="24"/>
        </w:rPr>
      </w:pPr>
      <w:r>
        <w:rPr>
          <w:sz w:val="24"/>
        </w:rPr>
        <w:t>GAGACACTCTGTGGACAAGCTTTCGGAGCTGGGCAGGTTAATATGCTTGGTGTTTATATGCAACGCTCATGGGTGATATTATCGGTGACCAGTATCTTGC</w:t>
      </w:r>
    </w:p>
    <w:p>
      <w:pPr>
        <w:pStyle w:val="Normal"/>
        <w:rPr>
          <w:sz w:val="24"/>
        </w:rPr>
      </w:pPr>
      <w:r>
        <w:rPr>
          <w:sz w:val="24"/>
        </w:rPr>
        <w:t>TCTTGCCTATATACATTTTTGCCGCTCCAATTTTGAAGCTTCTTGGTCAACAGGAAGATATAGCTGATCTTGCAGGGAGTTTCTCCATTTTAGTAATTCC</w:t>
      </w:r>
    </w:p>
    <w:p>
      <w:pPr>
        <w:pStyle w:val="Normal"/>
        <w:rPr>
          <w:sz w:val="24"/>
        </w:rPr>
      </w:pPr>
      <w:r>
        <w:rPr>
          <w:sz w:val="24"/>
        </w:rPr>
        <w:t>ACAATTTCTTTCACTTCCCTTCAATTTTCCAACGCAAAAGTTCCTTCAAGCTCAGAGCAAGGTTAAGGTTATTGCATGGATTGGGTTGGTGGCTTTAATT</w:t>
      </w:r>
    </w:p>
    <w:p>
      <w:pPr>
        <w:pStyle w:val="Normal"/>
        <w:rPr>
          <w:sz w:val="24"/>
        </w:rPr>
      </w:pPr>
      <w:r>
        <w:rPr>
          <w:sz w:val="24"/>
        </w:rPr>
        <w:t>CTGCACATTGGAATGCTCTGGTTCTTAATTTATGTGTTAGATTTTGGCTTAGCTGGTGCAGCTTTGGCATTTGATATCACGAGTTGGGGGATCACAGTGG</w:t>
      </w:r>
    </w:p>
    <w:p>
      <w:pPr>
        <w:pStyle w:val="Normal"/>
        <w:rPr>
          <w:sz w:val="24"/>
        </w:rPr>
      </w:pPr>
      <w:r>
        <w:rPr>
          <w:sz w:val="24"/>
        </w:rPr>
        <w:t>CTCAACTTGTTTATGTTGTGATCTGGTGTAAGGATGGATGGAATGGATTGTCATGGCTGGCTTTTAAGGATATTTGGGCCTTTGTTAGGCTCTCTCTTGC</w:t>
      </w:r>
    </w:p>
    <w:p>
      <w:pPr>
        <w:pStyle w:val="Normal"/>
        <w:rPr>
          <w:sz w:val="24"/>
        </w:rPr>
      </w:pPr>
      <w:r>
        <w:rPr>
          <w:sz w:val="24"/>
        </w:rPr>
        <w:t>ATCAGCTGTAATGCTTTGCCTTGAAGTTTGGTATATGATGAGCGTTATAGTTCTTGCTGGCCACCTTGATAATGCAGTGATTGCTGTTGATTCCCTCTCT</w:t>
      </w:r>
    </w:p>
    <w:p>
      <w:pPr>
        <w:pStyle w:val="Normal"/>
        <w:rPr>
          <w:sz w:val="24"/>
        </w:rPr>
      </w:pPr>
      <w:r>
        <w:rPr>
          <w:sz w:val="24"/>
        </w:rPr>
        <w:t>ATATGCATGAATATCAATGGGTGGGAAGCCATGCTCTTCATTGGAGTAAATGCAGCTGTCAGTGTCAGAGTTTCCAATGAACTTGGGCTTGGACATCCAA</w:t>
      </w:r>
    </w:p>
    <w:p>
      <w:pPr>
        <w:pStyle w:val="Normal"/>
        <w:rPr>
          <w:sz w:val="24"/>
        </w:rPr>
      </w:pPr>
      <w:r>
        <w:rPr>
          <w:sz w:val="24"/>
        </w:rPr>
        <w:t>GAGCTGCCAAGTACTCTGTCTATGTGATAGTCTTTCAGTCACTTTTCTTGGGAATCTTTTTCATGGCTATTATTTTGGCGACTAGAGATTATTATGCCAT</w:t>
      </w:r>
    </w:p>
    <w:p>
      <w:pPr>
        <w:pStyle w:val="Normal"/>
        <w:rPr>
          <w:sz w:val="24"/>
        </w:rPr>
      </w:pPr>
      <w:r>
        <w:rPr>
          <w:sz w:val="24"/>
        </w:rPr>
        <w:t>TATTTTTACAAACAGTGAGGTTTTGCATAAGGCCGTTGCGAAACTAGGATACCTCCTTTCTGTGACAATGGTTCTAAACAGTGTTCAACCAGTGGTTTCA</w:t>
      </w:r>
    </w:p>
    <w:p>
      <w:pPr>
        <w:pStyle w:val="Normal"/>
        <w:rPr>
          <w:sz w:val="24"/>
        </w:rPr>
      </w:pPr>
      <w:r>
        <w:rPr>
          <w:sz w:val="24"/>
        </w:rPr>
        <w:t>GGTGTTGCTATTGGAGGTGGGTGGCAAGCCCTGGTGGCCTACATCAACATAGGTTGTTATTACTTATTTGGGCTTCCACTGGGGTTCGTTCTTGGTTATA</w:t>
      </w:r>
    </w:p>
    <w:p>
      <w:pPr>
        <w:pStyle w:val="Normal"/>
        <w:rPr>
          <w:sz w:val="24"/>
        </w:rPr>
      </w:pPr>
      <w:r>
        <w:rPr>
          <w:sz w:val="24"/>
        </w:rPr>
        <w:t>CAGCAAATTTGGGGGTTGAGGGACTTTGGGGTGGTATGATATGTGGAATTGTTCTCCAGACCTTGCTGCTCTTGTTGATACTTTACAAAACCAATTGGAA</w:t>
      </w:r>
    </w:p>
    <w:p>
      <w:pPr>
        <w:pStyle w:val="Normal"/>
        <w:rPr>
          <w:sz w:val="24"/>
        </w:rPr>
      </w:pPr>
      <w:r>
        <w:rPr>
          <w:sz w:val="24"/>
        </w:rPr>
        <w:t>GAAAGAGGTGGAACAAACAGCTGAACGCATGCGGATATGGAGTGGACAAGACATTGGAGTTGATAAGATAGTGGCTTCTGCATAA</w:t>
      </w:r>
    </w:p>
    <w:p>
      <w:pPr>
        <w:pStyle w:val="Normal"/>
        <w:rPr>
          <w:sz w:val="24"/>
        </w:rPr>
      </w:pPr>
      <w:r>
        <w:rPr>
          <w:sz w:val="24"/>
        </w:rPr>
        <w:t>&gt;Glyma.18G143700.1 CDS</w:t>
      </w:r>
    </w:p>
    <w:p>
      <w:pPr>
        <w:pStyle w:val="Normal"/>
        <w:rPr>
          <w:sz w:val="24"/>
        </w:rPr>
      </w:pPr>
      <w:r>
        <w:rPr>
          <w:sz w:val="24"/>
        </w:rPr>
        <w:t>ATGGAGGACCATGAGGACCATACTCACCCACTTCTCACGCCGCGACACCACACACCGGACCCCGCCGTCGTCTTCACGGCGAAATCCGATGACATCGCTC</w:t>
      </w:r>
    </w:p>
    <w:p>
      <w:pPr>
        <w:pStyle w:val="Normal"/>
        <w:rPr>
          <w:sz w:val="24"/>
        </w:rPr>
      </w:pPr>
      <w:r>
        <w:rPr>
          <w:sz w:val="24"/>
        </w:rPr>
        <w:t>CGATCGCCGGCGCCGGCGACTTCGCCAGAGAGTTCTTCGCCGAGTCGAAGAAGCTCTGGTACCTCGCCGGCCCCGCCATCTTCACCTCCGTCTGCCAGTA</w:t>
      </w:r>
    </w:p>
    <w:p>
      <w:pPr>
        <w:pStyle w:val="Normal"/>
        <w:rPr>
          <w:sz w:val="24"/>
        </w:rPr>
      </w:pPr>
      <w:r>
        <w:rPr>
          <w:sz w:val="24"/>
        </w:rPr>
        <w:t>CTCCCTCGGCGCCGTCACCCAAGTCTTCTCCGGCCACGTCAGCACCCTCGCCCTCGCCGCCATCTCCATTGAAAACTCCGTCATCGCCGGCTTCTGCCTT</w:t>
      </w:r>
    </w:p>
    <w:p>
      <w:pPr>
        <w:pStyle w:val="Normal"/>
        <w:rPr>
          <w:sz w:val="24"/>
        </w:rPr>
      </w:pPr>
      <w:r>
        <w:rPr>
          <w:sz w:val="24"/>
        </w:rPr>
        <w:t>GGCATCACTTTTGGAATGGGAAGCGCGTTGGAAACGCTATGTGGACAAGCGTACGGAGCGGGGCAAGTGCACATGCTGGGCGTGTACATGCAGCGCTCGT</w:t>
      </w:r>
    </w:p>
    <w:p>
      <w:pPr>
        <w:pStyle w:val="Normal"/>
        <w:rPr>
          <w:sz w:val="24"/>
        </w:rPr>
      </w:pPr>
      <w:r>
        <w:rPr>
          <w:sz w:val="24"/>
        </w:rPr>
        <w:t>GGGTGATCCTGAACGCCACCGCGATCCTGCTGACGCTCCTCTACATCTTCGCGGCGCCGCTGCTGCGGGCGATAGGGCAGACGGAGGCGATTTCGGCGGC</w:t>
      </w:r>
    </w:p>
    <w:p>
      <w:pPr>
        <w:pStyle w:val="Normal"/>
        <w:rPr>
          <w:sz w:val="24"/>
        </w:rPr>
      </w:pPr>
      <w:r>
        <w:rPr>
          <w:sz w:val="24"/>
        </w:rPr>
        <w:t>GGCGGGGGATTTCGCGGTGTGGATGATCCCGCAGCTGTTCGCGTACGCGGTGAACTACCCGGCGCAGAAGTTCCTGCAGGCGCAGAGCAGGATCATGGTG</w:t>
      </w:r>
    </w:p>
    <w:p>
      <w:pPr>
        <w:pStyle w:val="Normal"/>
        <w:rPr>
          <w:sz w:val="24"/>
        </w:rPr>
      </w:pPr>
      <w:r>
        <w:rPr>
          <w:sz w:val="24"/>
        </w:rPr>
        <w:t>ATGGCGTGGATTGCGGCGGCGGCGCTGGTGCTGCACACCGTGTTCAGCTGGCTGCTCATGCTGAAGCTCCGGTGGGGGCTCGTCGGCGCTGCCGTGGTGC</w:t>
      </w:r>
    </w:p>
    <w:p>
      <w:pPr>
        <w:pStyle w:val="Normal"/>
        <w:rPr>
          <w:sz w:val="24"/>
        </w:rPr>
      </w:pPr>
      <w:r>
        <w:rPr>
          <w:sz w:val="24"/>
        </w:rPr>
        <w:t>TGAACGCGTCGTGGTGGTTCATCGACCTTGCGCAGCTCGTTTATATAATGGGTGGGGCCTGCGGGGAGGCCTGGTCTGGCTTTACCTTCAAAGCCTTTCA</w:t>
      </w:r>
    </w:p>
    <w:p>
      <w:pPr>
        <w:pStyle w:val="Normal"/>
        <w:rPr>
          <w:sz w:val="24"/>
        </w:rPr>
      </w:pPr>
      <w:r>
        <w:rPr>
          <w:sz w:val="24"/>
        </w:rPr>
        <w:t>CAATCTTTGGGGCTTTGTTCGTCTCTCTCTTGCCTCTGCTGTCATGCTCTGCCTTGAAGTGTGGTATTTTATGGCCCTCATCCTCTTCGCTGGATATTTA</w:t>
      </w:r>
    </w:p>
    <w:p>
      <w:pPr>
        <w:pStyle w:val="Normal"/>
        <w:rPr>
          <w:sz w:val="24"/>
        </w:rPr>
      </w:pPr>
      <w:r>
        <w:rPr>
          <w:sz w:val="24"/>
        </w:rPr>
        <w:t>AAGAATGCAGAGGTTTCGGTCGATGCCTTGTCCATCTGCATGAACATATTGGGATGGACCATCATGGTATCCTTTGGAATGAACGCAGCCGTAAGTGTGA</w:t>
      </w:r>
    </w:p>
    <w:p>
      <w:pPr>
        <w:pStyle w:val="Normal"/>
        <w:rPr>
          <w:sz w:val="24"/>
        </w:rPr>
      </w:pPr>
      <w:r>
        <w:rPr>
          <w:sz w:val="24"/>
        </w:rPr>
        <w:t>GGGTGTCAAATGAACTAGGAGCATGTCACCCAAGAACAGCAAAGTTTTCACTTCTTGTTGCTGTGATTACTTCAACTCTGATCGGTGTCATGCTCTCGAT</w:t>
      </w:r>
    </w:p>
    <w:p>
      <w:pPr>
        <w:pStyle w:val="Normal"/>
        <w:rPr>
          <w:sz w:val="24"/>
        </w:rPr>
      </w:pPr>
      <w:r>
        <w:rPr>
          <w:sz w:val="24"/>
        </w:rPr>
        <w:t>GGTGCTGATAATCTTCCGGAACCAGTACCCTTTCTTGTTTTCAAATGATTCAGAAGTGAGAAAGATTGTGGTAGAGCTCACGCCCATGTTGGCCCTTTGC</w:t>
      </w:r>
    </w:p>
    <w:p>
      <w:pPr>
        <w:pStyle w:val="Normal"/>
        <w:rPr>
          <w:sz w:val="24"/>
        </w:rPr>
      </w:pPr>
      <w:r>
        <w:rPr>
          <w:sz w:val="24"/>
        </w:rPr>
        <w:t>ATTGTCATCAACAACGTGCAACCCGTTCTCTCAGGTGTTGCTGTTGGCGCAGGGTGGCAGGCTGTGGTTGCTTACGTGAATATTGCTTGTTACTACTTTT</w:t>
      </w:r>
    </w:p>
    <w:p>
      <w:pPr>
        <w:pStyle w:val="Normal"/>
        <w:rPr>
          <w:sz w:val="24"/>
        </w:rPr>
      </w:pPr>
      <w:r>
        <w:rPr>
          <w:sz w:val="24"/>
        </w:rPr>
        <w:t>TCGGTATTCCTCTGGGTCTTATTTTAGGGTACAAGCTTGACAAGGGGGTCATGGGGATTTGGTCTGGAATGTTGTTAGGAACTATCTTACAAACTTGTGT</w:t>
      </w:r>
    </w:p>
    <w:p>
      <w:pPr>
        <w:pStyle w:val="Normal"/>
        <w:rPr>
          <w:sz w:val="24"/>
        </w:rPr>
      </w:pPr>
      <w:r>
        <w:rPr>
          <w:sz w:val="24"/>
        </w:rPr>
        <w:t>TTTATTCTTCATGGTCTATAGAACAGATTGGAATAAAGAGGCATCCCTTGCGGAAGATAGAATAAAGCAGTGGGGTGGGCATGAAGATTCAAAAACGCAT</w:t>
      </w:r>
    </w:p>
    <w:p>
      <w:pPr>
        <w:pStyle w:val="Normal"/>
        <w:rPr>
          <w:sz w:val="24"/>
        </w:rPr>
      </w:pPr>
      <w:r>
        <w:rPr>
          <w:sz w:val="24"/>
        </w:rPr>
        <w:t>GCTATAGCGAAGAATGATCAAGAAACATGA</w:t>
      </w:r>
    </w:p>
    <w:p>
      <w:pPr>
        <w:pStyle w:val="Normal"/>
        <w:rPr>
          <w:sz w:val="24"/>
        </w:rPr>
      </w:pPr>
      <w:r>
        <w:rPr>
          <w:sz w:val="24"/>
        </w:rPr>
        <w:t>&gt;Glyma.14G158100.1 CDS</w:t>
      </w:r>
    </w:p>
    <w:p>
      <w:pPr>
        <w:pStyle w:val="Normal"/>
        <w:rPr>
          <w:sz w:val="24"/>
        </w:rPr>
      </w:pPr>
      <w:r>
        <w:rPr>
          <w:sz w:val="24"/>
        </w:rPr>
        <w:t>ATGTTGGGAGTGTACATGCAGCGCTCGTGGGTGATTGTGAACGCCACCGCGATCCTGCTGTCGCTCCTCTACATCTTCGCGGGGCCTATGCTTAGAGCTA</w:t>
      </w:r>
    </w:p>
    <w:p>
      <w:pPr>
        <w:pStyle w:val="Normal"/>
        <w:rPr>
          <w:sz w:val="24"/>
        </w:rPr>
      </w:pPr>
      <w:r>
        <w:rPr>
          <w:sz w:val="24"/>
        </w:rPr>
        <w:t>TAAGGCAGACAGAGGCGATTTCGGCAGCGGGGGGGGAGTTCGCGGTGTGGATGATCCCGCAGCTGTTCGCGTACGCGGTGAACTACCCGGCGCAGAAGTT</w:t>
      </w:r>
    </w:p>
    <w:p>
      <w:pPr>
        <w:pStyle w:val="Normal"/>
        <w:rPr>
          <w:sz w:val="24"/>
        </w:rPr>
      </w:pPr>
      <w:r>
        <w:rPr>
          <w:sz w:val="24"/>
        </w:rPr>
        <w:t>CCTGCAGGCGCAGAGCAGGATCATGGTGATGGCGTGGATCGCGGCGGCGGCACTGGTGCTACACACTTTGTTCAGCTGGTTGCTCATTCTGGAGTTCTGG</w:t>
      </w:r>
    </w:p>
    <w:p>
      <w:pPr>
        <w:pStyle w:val="Normal"/>
        <w:rPr>
          <w:sz w:val="24"/>
        </w:rPr>
      </w:pPr>
      <w:r>
        <w:rPr>
          <w:sz w:val="24"/>
        </w:rPr>
        <w:t>TGGGGTCTCGTCAGCGCCGTCGTGGTGCTGAACGCGTCGTGGTGGTTCATCGACATTGGACAGCTGCACACTTTTTCTTCAATCTTATAG</w:t>
      </w:r>
    </w:p>
    <w:p>
      <w:pPr>
        <w:pStyle w:val="Normal"/>
        <w:rPr>
          <w:sz w:val="24"/>
        </w:rPr>
      </w:pPr>
      <w:r>
        <w:rPr>
          <w:sz w:val="24"/>
        </w:rPr>
        <w:t>&gt;Glyma.02G038600.1 CDS</w:t>
      </w:r>
    </w:p>
    <w:p>
      <w:pPr>
        <w:pStyle w:val="Normal"/>
        <w:rPr>
          <w:sz w:val="24"/>
        </w:rPr>
      </w:pPr>
      <w:r>
        <w:rPr>
          <w:sz w:val="24"/>
        </w:rPr>
        <w:t>ATGCCTAGGTCGCGCCGCTCAAACCCAAGGCTCGCTGAGAGAGTTTTCATCGCCGGCACCCCTGACATAGCTCCGATCACCAGCACTGGCGACTTCTATA</w:t>
      </w:r>
    </w:p>
    <w:p>
      <w:pPr>
        <w:pStyle w:val="Normal"/>
        <w:rPr>
          <w:sz w:val="24"/>
        </w:rPr>
      </w:pPr>
      <w:r>
        <w:rPr>
          <w:sz w:val="24"/>
        </w:rPr>
        <w:t>GGGAATTCATGGTGGAGTCCAAGAAGCTCGGGTACCTCGCCGGCCCCGCCATCTTCTCCTTCGTCTCAAAGTACTCCCTCGGCGCCTTCACTCAAATCTT</w:t>
      </w:r>
    </w:p>
    <w:p>
      <w:pPr>
        <w:pStyle w:val="Normal"/>
        <w:rPr>
          <w:sz w:val="24"/>
        </w:rPr>
      </w:pPr>
      <w:r>
        <w:rPr>
          <w:sz w:val="24"/>
        </w:rPr>
        <w:t>TGCCGGCCACGTCGGCACCATTGACCTCGCCGCCGTCTCCGTCGAAAACTCCCTCATCGCCGGCTTCTCCTACGGCATAATGCTAGGGATGGGAAGCGCG</w:t>
      </w:r>
    </w:p>
    <w:p>
      <w:pPr>
        <w:pStyle w:val="Normal"/>
        <w:rPr>
          <w:sz w:val="24"/>
        </w:rPr>
      </w:pPr>
      <w:r>
        <w:rPr>
          <w:sz w:val="24"/>
        </w:rPr>
        <w:t>TTGGAAACGCTGTGTGGACAAGCGGTGGGAGCAGGGAAGCTTGACATGCTGGGAGTGTACATGCAGCGGTCATGGGTGTTACTTCTCAGCATGGCTTTTG</w:t>
      </w:r>
    </w:p>
    <w:p>
      <w:pPr>
        <w:pStyle w:val="Normal"/>
        <w:rPr>
          <w:sz w:val="24"/>
        </w:rPr>
      </w:pPr>
      <w:r>
        <w:rPr>
          <w:sz w:val="24"/>
        </w:rPr>
        <w:t>TTCTGTGGCCTATGTACATCTTCGCGGGACAAGTTCTGAAGTTCATAGGGCAAGACACCCAAATTTCGGAGGCTGCGGGAACCTTCGCCATTTGGATGAT</w:t>
      </w:r>
    </w:p>
    <w:p>
      <w:pPr>
        <w:pStyle w:val="Normal"/>
        <w:rPr>
          <w:sz w:val="24"/>
        </w:rPr>
      </w:pPr>
      <w:r>
        <w:rPr>
          <w:sz w:val="24"/>
        </w:rPr>
        <w:t>TCCGCAGCTGTTTGCGTACGCGCTGAATTTTCCGGTGGCGAAGTTCCTGCAGGCGCAGGTGCTGAGTTGGCTGCTCATGGTGAAGCTCGAGTTGGGGCTG</w:t>
      </w:r>
    </w:p>
    <w:p>
      <w:pPr>
        <w:pStyle w:val="Normal"/>
        <w:rPr>
          <w:sz w:val="24"/>
        </w:rPr>
      </w:pPr>
      <w:r>
        <w:rPr>
          <w:sz w:val="24"/>
        </w:rPr>
        <w:t>GTGGGCGCCGCCGTCTTGGTTTATGTGTTTGGTGGGTGGTGTTGGCCTGCGTGGAACGGCTTCTCGGGGGAAGCGTTTCGGAATCTCTGTGGATTCTTTC</w:t>
      </w:r>
    </w:p>
    <w:p>
      <w:pPr>
        <w:pStyle w:val="Normal"/>
        <w:rPr>
          <w:sz w:val="24"/>
        </w:rPr>
      </w:pPr>
      <w:r>
        <w:rPr>
          <w:sz w:val="24"/>
        </w:rPr>
        <w:t>GCCTCTCTCTTGCTTCTGCTGTTATGCTTTGCGTTAATAATGAGGTGTTTAAAATAGATAATTTTTCACCATTAGTTACTTCTTTGACGTTACTACTAGA</w:t>
      </w:r>
    </w:p>
    <w:p>
      <w:pPr>
        <w:pStyle w:val="Normal"/>
        <w:rPr>
          <w:sz w:val="24"/>
        </w:rPr>
      </w:pPr>
      <w:r>
        <w:rPr>
          <w:sz w:val="24"/>
        </w:rPr>
        <w:t>TTATATTGTAGAATGTACAGCACTTGATGGCTTTGATGCACTTAAAAAAAAACAAGTGCAGGGAATCTTGGTTGGTCTGATACCTCTTGGAAACATGTAC</w:t>
      </w:r>
    </w:p>
    <w:p>
      <w:pPr>
        <w:pStyle w:val="Normal"/>
        <w:rPr>
          <w:sz w:val="24"/>
        </w:rPr>
      </w:pPr>
      <w:r>
        <w:rPr>
          <w:sz w:val="24"/>
        </w:rPr>
        <w:t>TTTATGGCTCTGATTTTGTTTGCTGGATACCTCAAGAATGCACAAGTCTTTGTAGACGCCTTCTCTATCTGCATGAATATATTAGGCTGGACCATCATGG</w:t>
      </w:r>
    </w:p>
    <w:p>
      <w:pPr>
        <w:pStyle w:val="Normal"/>
        <w:rPr>
          <w:sz w:val="24"/>
        </w:rPr>
      </w:pPr>
      <w:r>
        <w:rPr>
          <w:sz w:val="24"/>
        </w:rPr>
        <w:t>TATCTTTTGGGATGAACGCCGCCACAAGAGCAACATTGTTTTCCCTGGTGGTTGCGGTGATTACTTCGGTTTTGATCGGAATTTTACTCGCTATTGTTTT</w:t>
      </w:r>
    </w:p>
    <w:p>
      <w:pPr>
        <w:pStyle w:val="Normal"/>
        <w:rPr>
          <w:sz w:val="24"/>
        </w:rPr>
      </w:pPr>
      <w:r>
        <w:rPr>
          <w:sz w:val="24"/>
        </w:rPr>
        <w:t>GATGATCTTGCGGAATGAGTACCCTTCCCTGTTTTCAAACGACACAGAAGGGCAAGATCTAGTTAAGAACCTCACACCATTTTTGTGCTTCTGCATTGTC</w:t>
      </w:r>
    </w:p>
    <w:p>
      <w:pPr>
        <w:pStyle w:val="Normal"/>
        <w:rPr>
          <w:sz w:val="24"/>
        </w:rPr>
      </w:pPr>
      <w:r>
        <w:rPr>
          <w:sz w:val="24"/>
        </w:rPr>
        <w:t>ATTAATAATGTTCAGCCTGTTCTCTCAGGAGTTGCCATTGGTGCGGGATGGCAGGCTCTTGTTGCCTATGTAAACATTGCATGCTACTACCTTTTCGGAA</w:t>
      </w:r>
    </w:p>
    <w:p>
      <w:pPr>
        <w:pStyle w:val="Normal"/>
        <w:rPr>
          <w:sz w:val="24"/>
        </w:rPr>
      </w:pPr>
      <w:r>
        <w:rPr>
          <w:sz w:val="24"/>
        </w:rPr>
        <w:t>TTCCTGTGGGTCTTGTATTGGGTTACAAGCTTGACTGGGGAGTCAAGGGAATCTGGTTAGGAATGATAGCAGGGACTATCCTCCAAACGTGTGTTCTTTT</w:t>
      </w:r>
    </w:p>
    <w:p>
      <w:pPr>
        <w:pStyle w:val="Normal"/>
        <w:rPr>
          <w:sz w:val="24"/>
        </w:rPr>
      </w:pPr>
      <w:r>
        <w:rPr>
          <w:sz w:val="24"/>
        </w:rPr>
        <w:t>GGTGCTGATTTACAAAACTAATTGGAACGAAGAGGCCTCCCTTGCCGAAGATAGGATACGGACTTGGGGTGGACATGAAAAAGCGACTGTGAAGGACACA</w:t>
      </w:r>
    </w:p>
    <w:p>
      <w:pPr>
        <w:pStyle w:val="Normal"/>
        <w:rPr>
          <w:sz w:val="24"/>
        </w:rPr>
      </w:pPr>
      <w:r>
        <w:rPr>
          <w:sz w:val="24"/>
        </w:rPr>
        <w:t>AAAAACACAAAAGAAGAAACATGA</w:t>
      </w:r>
    </w:p>
    <w:p>
      <w:pPr>
        <w:pStyle w:val="Normal"/>
        <w:rPr>
          <w:sz w:val="24"/>
        </w:rPr>
      </w:pPr>
      <w:r>
        <w:rPr>
          <w:sz w:val="24"/>
        </w:rPr>
        <w:t>&gt;Glyma.01G026200.1 CDS</w:t>
      </w:r>
    </w:p>
    <w:p>
      <w:pPr>
        <w:pStyle w:val="Normal"/>
        <w:rPr>
          <w:sz w:val="24"/>
        </w:rPr>
      </w:pPr>
      <w:r>
        <w:rPr>
          <w:sz w:val="24"/>
        </w:rPr>
        <w:t>ATGAAACACTCAGATGGCAACTCCTCCACACAGCCACTTCTCACGGCCAGGGCCGACGAACCCCATCAAATCCACCCTCACCCAGCAGAAACAACCGCAG</w:t>
      </w:r>
    </w:p>
    <w:p>
      <w:pPr>
        <w:pStyle w:val="Normal"/>
        <w:rPr>
          <w:sz w:val="24"/>
        </w:rPr>
      </w:pPr>
      <w:r>
        <w:rPr>
          <w:sz w:val="24"/>
        </w:rPr>
        <w:t>TTTTTAGCGCCGGCACCCCTGACATAGCTCCGATCACCGGCGCCGGCGACTTCTATAGGGAATTCATGGTGGAGTCAAAGAAGCTCTGGTACCTCGCCGG</w:t>
      </w:r>
    </w:p>
    <w:p>
      <w:pPr>
        <w:pStyle w:val="Normal"/>
        <w:rPr>
          <w:sz w:val="24"/>
        </w:rPr>
      </w:pPr>
      <w:r>
        <w:rPr>
          <w:sz w:val="24"/>
        </w:rPr>
        <w:t>CCCCGCCATCTTCTCCTTCGTCTCAAAGTACTCCCTCGGCGCCTTCACTCAAATCTTTGCCGGCCACGTCGGCACCATTGACCTCGCCGCCGTCTCCGTT</w:t>
      </w:r>
    </w:p>
    <w:p>
      <w:pPr>
        <w:pStyle w:val="Normal"/>
        <w:rPr>
          <w:sz w:val="24"/>
        </w:rPr>
      </w:pPr>
      <w:r>
        <w:rPr>
          <w:sz w:val="24"/>
        </w:rPr>
        <w:t>GAAAACTCCCTCATCGCCGGCTTCTCCTACGGCATAATGCTAGGGATGGGAAGCGCGTTGGAAACGCTGTGCGGACAAGCGGTGGGGGCAGGGAAGCTGG</w:t>
      </w:r>
    </w:p>
    <w:p>
      <w:pPr>
        <w:pStyle w:val="Normal"/>
        <w:rPr>
          <w:sz w:val="24"/>
        </w:rPr>
      </w:pPr>
      <w:r>
        <w:rPr>
          <w:sz w:val="24"/>
        </w:rPr>
        <w:t>ACATGCTGGGAGTGTACATGCAACGATCATGGGTGTTACTCCTCAGCACGGCCTGTGTACTGTGCCCTTTGTACATCTTCGCGGGACAAGTTCTGAAGTT</w:t>
      </w:r>
    </w:p>
    <w:p>
      <w:pPr>
        <w:pStyle w:val="Normal"/>
        <w:rPr>
          <w:sz w:val="24"/>
        </w:rPr>
      </w:pPr>
      <w:r>
        <w:rPr>
          <w:sz w:val="24"/>
        </w:rPr>
        <w:t>GATAGGGCAAGACACCGAAATTTCGGAGGCTGCGGGGACCTTCGCCATTTGGATGATTCCGCAGCTGTTCGCTTACGCGCTGAATTTTCCGGTGGCGAAG</w:t>
      </w:r>
    </w:p>
    <w:p>
      <w:pPr>
        <w:pStyle w:val="Normal"/>
        <w:rPr>
          <w:sz w:val="24"/>
        </w:rPr>
      </w:pPr>
      <w:r>
        <w:rPr>
          <w:sz w:val="24"/>
        </w:rPr>
        <w:t>TTCCTGCAGGCGCAGAGCAAGGTGATGGTGATCGCGGCGATAGCCGGGATGGCCATGGTGCTGCACCCGGTGCTGAGCTGGCTGCTCATGGTGAAGCTGG</w:t>
      </w:r>
    </w:p>
    <w:p>
      <w:pPr>
        <w:pStyle w:val="Normal"/>
        <w:rPr>
          <w:sz w:val="24"/>
        </w:rPr>
      </w:pPr>
      <w:r>
        <w:rPr>
          <w:sz w:val="24"/>
        </w:rPr>
        <w:t>AGTGGGGGCTCGTGGGCGCCGCCGTCGTGCTCAACGGATCGTGGTGGTTCGTGGTGGTGGCCCAGTTGGTTTATGTTTTCGGAGGGTGGTGCTGGCCGGC</w:t>
      </w:r>
    </w:p>
    <w:p>
      <w:pPr>
        <w:pStyle w:val="Normal"/>
        <w:rPr>
          <w:sz w:val="24"/>
        </w:rPr>
      </w:pPr>
      <w:r>
        <w:rPr>
          <w:sz w:val="24"/>
        </w:rPr>
        <w:t>GTGGAACGGGTTCTCGTGGGAAGCGTTTCGGAGTCTTTGGGGGTTCTTTCGCCTCTCTCTTGCTTCTGCTGTTATGCTCTGCTTGGAAACATGGTACTTT</w:t>
      </w:r>
    </w:p>
    <w:p>
      <w:pPr>
        <w:pStyle w:val="Normal"/>
        <w:rPr>
          <w:sz w:val="24"/>
        </w:rPr>
      </w:pPr>
      <w:r>
        <w:rPr>
          <w:sz w:val="24"/>
        </w:rPr>
        <w:t>ATGGCTTTAATTTTGTTCGCTGGATACCTCAAGAATGCACAAGTCTCCGTAGACGCCTTCTCTATCTGCATGAATATATTAGGCTGGACCATCATGGTAT</w:t>
      </w:r>
    </w:p>
    <w:p>
      <w:pPr>
        <w:pStyle w:val="Normal"/>
        <w:rPr>
          <w:sz w:val="24"/>
        </w:rPr>
      </w:pPr>
      <w:r>
        <w:rPr>
          <w:sz w:val="24"/>
        </w:rPr>
        <w:t>CTTTTGGGATGAACGCTGCCACAAGTGTGAGAATATCGAATGAACTAGGGGCACGCCACCCAAGAACAGCATTATTTTCCCTAGTGGTTGCCGTGATTAC</w:t>
      </w:r>
    </w:p>
    <w:p>
      <w:pPr>
        <w:pStyle w:val="Normal"/>
        <w:rPr>
          <w:sz w:val="24"/>
        </w:rPr>
      </w:pPr>
      <w:r>
        <w:rPr>
          <w:sz w:val="24"/>
        </w:rPr>
        <w:t>TTCGGTTTTGATCGGAGTTTTACTCGCTATTGTTTTGATGATCTCGCGGAATGAGTACCCTTCCCTGTTTTCAAACGACACAGAAGTGCAAGATCTAGTT</w:t>
      </w:r>
    </w:p>
    <w:p>
      <w:pPr>
        <w:pStyle w:val="Normal"/>
        <w:rPr>
          <w:sz w:val="24"/>
        </w:rPr>
      </w:pPr>
      <w:r>
        <w:rPr>
          <w:sz w:val="24"/>
        </w:rPr>
        <w:t>AAGGACCTCACACCATTTTTGTGCTTCTGCATTGTCATTAATAATGTTCAGCCTGTTCTCTCAGGAGTTGCCATTGGGGCGGGATGGCAGGCTCTTGTTG</w:t>
      </w:r>
    </w:p>
    <w:p>
      <w:pPr>
        <w:pStyle w:val="Normal"/>
        <w:rPr>
          <w:sz w:val="24"/>
        </w:rPr>
      </w:pPr>
      <w:r>
        <w:rPr>
          <w:sz w:val="24"/>
        </w:rPr>
        <w:t>CCTATGTAAACATTGCATGCTACTACCTTTTTGGAATTCCTGTGGGTCTTGTATTGGGTTACAAGCTTGACTGGGGAGTCAAGGGAATCTGGTTAGGAAT</w:t>
      </w:r>
    </w:p>
    <w:p>
      <w:pPr>
        <w:pStyle w:val="Normal"/>
        <w:rPr>
          <w:sz w:val="24"/>
        </w:rPr>
      </w:pPr>
      <w:r>
        <w:rPr>
          <w:sz w:val="24"/>
        </w:rPr>
        <w:t>GATATCAGGGACTATCCTCCAAACATGTGTTCTTTTGGTGCTGATTTACAAAACTAATTGGAACGAAGAGGCCTCCCTTGCCGAAGATAGGATACGGACT</w:t>
      </w:r>
    </w:p>
    <w:p>
      <w:pPr>
        <w:pStyle w:val="Normal"/>
        <w:rPr>
          <w:sz w:val="24"/>
        </w:rPr>
      </w:pPr>
      <w:r>
        <w:rPr>
          <w:sz w:val="24"/>
        </w:rPr>
        <w:t>TGGGGTGGACATAAAAAAGCGACTGTGAATGACACAGAAAACACACAAGAAACATGA</w:t>
      </w:r>
    </w:p>
    <w:p>
      <w:pPr>
        <w:pStyle w:val="Normal"/>
        <w:rPr>
          <w:sz w:val="24"/>
        </w:rPr>
      </w:pPr>
      <w:r>
        <w:rPr>
          <w:sz w:val="24"/>
        </w:rPr>
        <w:t>&gt;Glyma.17G247400.1 CDS</w:t>
      </w:r>
    </w:p>
    <w:p>
      <w:pPr>
        <w:pStyle w:val="Normal"/>
        <w:rPr>
          <w:sz w:val="24"/>
        </w:rPr>
      </w:pPr>
      <w:r>
        <w:rPr>
          <w:sz w:val="24"/>
        </w:rPr>
        <w:t>ATGGATTCTCCCTTACTAGAAAACATTGACAACTCTTGTTCTAATGTTGAGGAGGAGAAGACACCGAACACTGTTGTTAAGAGATTTGGGTTTGAGTCGA</w:t>
      </w:r>
    </w:p>
    <w:p>
      <w:pPr>
        <w:pStyle w:val="Normal"/>
        <w:rPr>
          <w:sz w:val="24"/>
        </w:rPr>
      </w:pPr>
      <w:r>
        <w:rPr>
          <w:sz w:val="24"/>
        </w:rPr>
        <w:t>AGAAGCTATGGAAAATAGCTGGCCCTGCTATCGTTACCTCTATATGTCAGTACTCACTTGGTGCACTCACTCAAACATTTGCTGGCCTTGTTGGTGACCT</w:t>
      </w:r>
    </w:p>
    <w:p>
      <w:pPr>
        <w:pStyle w:val="Normal"/>
        <w:rPr>
          <w:sz w:val="24"/>
        </w:rPr>
      </w:pPr>
      <w:r>
        <w:rPr>
          <w:sz w:val="24"/>
        </w:rPr>
        <w:t>TGATCTTGCAGCAGTTTCTGTTGAAAATTCTGTTATTGCTGGCCTCGCCTTTGGAGTCATGTTGGGAATGGGAAGTGCCTTGGAGACTCTGTGTGGGCAA</w:t>
      </w:r>
    </w:p>
    <w:p>
      <w:pPr>
        <w:pStyle w:val="Normal"/>
        <w:rPr>
          <w:sz w:val="24"/>
        </w:rPr>
      </w:pPr>
      <w:r>
        <w:rPr>
          <w:sz w:val="24"/>
        </w:rPr>
        <w:t>GCATACGGTGCGGGACAGATCAGGATGTTGGGTGTGTACATGCAGAGATCATGGGTCATCTTGTTCATCACTGCCCTTATTTTGTTACCTCTTTATATTT</w:t>
      </w:r>
    </w:p>
    <w:p>
      <w:pPr>
        <w:pStyle w:val="Normal"/>
        <w:rPr>
          <w:sz w:val="24"/>
        </w:rPr>
      </w:pPr>
      <w:r>
        <w:rPr>
          <w:sz w:val="24"/>
        </w:rPr>
        <w:t>GGTCACCTCCCATCTTGAGGCTCGCTGGACAGACGGCTGAGATCTCAGATGCTGCTGGAAAGTTTGCTGTGTGGATGATACCTCAGTTGTTTGCATACGC</w:t>
      </w:r>
    </w:p>
    <w:p>
      <w:pPr>
        <w:pStyle w:val="Normal"/>
        <w:rPr>
          <w:sz w:val="24"/>
        </w:rPr>
      </w:pPr>
      <w:r>
        <w:rPr>
          <w:sz w:val="24"/>
        </w:rPr>
        <w:t>TATAAACTTTCCAATAGTAAAGTTCCTACAGGCACAGAGGAAAGTGCTGGTGATGTTATGGATATCAGTAGTTGTTTTGGTGCTGCACACATTTTTTAGT</w:t>
      </w:r>
    </w:p>
    <w:p>
      <w:pPr>
        <w:pStyle w:val="Normal"/>
        <w:rPr>
          <w:sz w:val="24"/>
        </w:rPr>
      </w:pPr>
      <w:r>
        <w:rPr>
          <w:sz w:val="24"/>
        </w:rPr>
        <w:t>TGGCTTGTTATATTTAAGCTTGGATGGGGCCTAATTGGAGCAGCAGTTACTCTCAATACATCATGGTGGGTGATTGTGATTGCACAATTGTTGTACATTT</w:t>
      </w:r>
    </w:p>
    <w:p>
      <w:pPr>
        <w:pStyle w:val="Normal"/>
        <w:rPr>
          <w:sz w:val="24"/>
        </w:rPr>
      </w:pPr>
      <w:r>
        <w:rPr>
          <w:sz w:val="24"/>
        </w:rPr>
        <w:t>TCATCACTAAGTCAGATGGAGCATGGAGTGGATTTACATGGCTAGCATTTTCGGACTTGTTTGGTTTTGTAAAGCTTTCTTTGGCTTCAGCTGTTATGTT</w:t>
      </w:r>
    </w:p>
    <w:p>
      <w:pPr>
        <w:pStyle w:val="Normal"/>
        <w:rPr>
          <w:sz w:val="24"/>
        </w:rPr>
      </w:pPr>
      <w:r>
        <w:rPr>
          <w:sz w:val="24"/>
        </w:rPr>
        <w:t>ATGCTTGGAGTTTTGGTATTTGATGATACTGGTGGTGATAACAGGGCGTTTGGAAAATCCTCTGATACCTGTTGATGCCATATCTATCTGTATGAACATA</w:t>
      </w:r>
    </w:p>
    <w:p>
      <w:pPr>
        <w:pStyle w:val="Normal"/>
        <w:rPr>
          <w:sz w:val="24"/>
        </w:rPr>
      </w:pPr>
      <w:r>
        <w:rPr>
          <w:sz w:val="24"/>
        </w:rPr>
        <w:t>AATGGTTGGGATGCCATGATTGCGATTGGGTTCAATGCTGCTATAAGTGTGAGAGTATCAAATGAACTTGGAGCTGGTGATTTCAAGGCTGCAAAGTTTT</w:t>
      </w:r>
    </w:p>
    <w:p>
      <w:pPr>
        <w:pStyle w:val="Normal"/>
        <w:rPr>
          <w:sz w:val="24"/>
        </w:rPr>
      </w:pPr>
      <w:r>
        <w:rPr>
          <w:sz w:val="24"/>
        </w:rPr>
        <w:t>CAGTGTGGGTGGTTTCCATCACATCAGTGTCCATAGGTGTTGTTGTCATGATCGGAGTGCTATTAACAAAGGATTACTTTCCCTACTTGTTTACCACCAG</w:t>
      </w:r>
    </w:p>
    <w:p>
      <w:pPr>
        <w:pStyle w:val="Normal"/>
        <w:rPr>
          <w:sz w:val="24"/>
        </w:rPr>
      </w:pPr>
      <w:r>
        <w:rPr>
          <w:sz w:val="24"/>
        </w:rPr>
        <w:t>TGTTCCAGTTGCCAATGAAACAACTAGGCTTTCTGCTTTGCTAGCTGTCACAGTGCTTCTAAACAGCCTTCAACCAGTCCTATCAGGTGTTGCTGTTGGG</w:t>
      </w:r>
    </w:p>
    <w:p>
      <w:pPr>
        <w:pStyle w:val="Normal"/>
        <w:rPr>
          <w:sz w:val="24"/>
        </w:rPr>
      </w:pPr>
      <w:r>
        <w:rPr>
          <w:sz w:val="24"/>
        </w:rPr>
        <w:t>GCTGGCTGGCAATCTCTAGTAGCATACATCAACATTGTGTGCTACTATCTAGTTGGATTACCGGCAGGGATAATATTGGGATTTAAACTTGGTCTTGGAG</w:t>
      </w:r>
    </w:p>
    <w:p>
      <w:pPr>
        <w:pStyle w:val="Normal"/>
        <w:rPr>
          <w:sz w:val="24"/>
        </w:rPr>
      </w:pPr>
      <w:r>
        <w:rPr>
          <w:sz w:val="24"/>
        </w:rPr>
        <w:t>CAGAGGGTATTTGGTCAGGGATGATTGCAGGCATAGTTTTGCAGACTACAATCCTTATAATCGTCACTTCAATACGAAACTGGAAAAAAGAGGCTGAAGA</w:t>
      </w:r>
    </w:p>
    <w:p>
      <w:pPr>
        <w:pStyle w:val="Normal"/>
        <w:rPr>
          <w:sz w:val="24"/>
        </w:rPr>
      </w:pPr>
      <w:r>
        <w:rPr>
          <w:sz w:val="24"/>
        </w:rPr>
        <w:t>AGCAGAAAGCCGCGTGAGAAAGTGGGGAGGAGCAATTTCATATGATCAATGA</w:t>
      </w:r>
    </w:p>
    <w:p>
      <w:pPr>
        <w:pStyle w:val="Normal"/>
        <w:rPr>
          <w:sz w:val="24"/>
        </w:rPr>
      </w:pPr>
      <w:r>
        <w:rPr>
          <w:sz w:val="24"/>
        </w:rPr>
        <w:t>&gt;Glyma.14G078000.1 CDS</w:t>
      </w:r>
    </w:p>
    <w:p>
      <w:pPr>
        <w:pStyle w:val="Normal"/>
        <w:rPr>
          <w:sz w:val="24"/>
        </w:rPr>
      </w:pPr>
      <w:r>
        <w:rPr>
          <w:sz w:val="24"/>
        </w:rPr>
        <w:t>ATGGATTCTCCCTTACTAGAAAACATTGACAACTCTACTACTTATGTTGAGGAGAAGAAGACACTGAACTCTGTTGTTAAGAAATTCGGGTTTGAGTCGA</w:t>
      </w:r>
    </w:p>
    <w:p>
      <w:pPr>
        <w:pStyle w:val="Normal"/>
        <w:rPr>
          <w:sz w:val="24"/>
        </w:rPr>
      </w:pPr>
      <w:r>
        <w:rPr>
          <w:sz w:val="24"/>
        </w:rPr>
        <w:t>AGAAGCTATGGAAAATAGCAGGCCCTGCTATCCTCACCTCTATATGTCAGTACTCACTTGGTGCACTCACTCAAACATTTGCTGGCCTAGTTGGTGACCT</w:t>
      </w:r>
    </w:p>
    <w:p>
      <w:pPr>
        <w:pStyle w:val="Normal"/>
        <w:rPr>
          <w:sz w:val="24"/>
        </w:rPr>
      </w:pPr>
      <w:r>
        <w:rPr>
          <w:sz w:val="24"/>
        </w:rPr>
        <w:t>TGAACTTGCAGCAGTTTCTGTTGAAAATTCTGTTGTTGCTGGCCTCGCCTTTGGAGTCATGTTGGGAATGGGGAGTGCCTTGGAGACTCTGTGTGGGCAA</w:t>
      </w:r>
    </w:p>
    <w:p>
      <w:pPr>
        <w:pStyle w:val="Normal"/>
        <w:rPr>
          <w:sz w:val="24"/>
        </w:rPr>
      </w:pPr>
      <w:r>
        <w:rPr>
          <w:sz w:val="24"/>
        </w:rPr>
        <w:t>GCATATGGTGCGGGACAGAGCACGATGTTGGGTGTGTACATGCAGAGATCATGGGTCATCTTGTTCGTCACTGCCCTTATTTTGTTACCTCTTTATATTT</w:t>
      </w:r>
    </w:p>
    <w:p>
      <w:pPr>
        <w:pStyle w:val="Normal"/>
        <w:rPr>
          <w:sz w:val="24"/>
        </w:rPr>
      </w:pPr>
      <w:r>
        <w:rPr>
          <w:sz w:val="24"/>
        </w:rPr>
        <w:t>GGTCACCTCCCATCTTGAGGCTCTTTGGACAGACGGCTGAGATCTCAGATGCTGCTGGGAAATTTGCTCTGTGGATGATACCTCAGTTGTTTGCATACGC</w:t>
      </w:r>
    </w:p>
    <w:p>
      <w:pPr>
        <w:pStyle w:val="Normal"/>
        <w:rPr>
          <w:sz w:val="24"/>
        </w:rPr>
      </w:pPr>
      <w:r>
        <w:rPr>
          <w:sz w:val="24"/>
        </w:rPr>
        <w:t>TATAAACTTTCCAATGGTTAAGTTCCTACAGGCACAGAGGAAAGTGCTGGTGATGTTATGGATATCAGTAGTTGTTTTGGTGCTGCACACATTTTTTAGT</w:t>
      </w:r>
    </w:p>
    <w:p>
      <w:pPr>
        <w:pStyle w:val="Normal"/>
        <w:rPr>
          <w:sz w:val="24"/>
        </w:rPr>
      </w:pPr>
      <w:r>
        <w:rPr>
          <w:sz w:val="24"/>
        </w:rPr>
        <w:t>TGGTTTCTTATATTTAAGCTTGGATGGGGCCTAATTGGAGCGGCAATTACTCTCAACACATCATGGTGGGTCATTGTGATTGCACAATTGTTGTACATTT</w:t>
      </w:r>
    </w:p>
    <w:p>
      <w:pPr>
        <w:pStyle w:val="Normal"/>
        <w:rPr>
          <w:sz w:val="24"/>
        </w:rPr>
      </w:pPr>
      <w:r>
        <w:rPr>
          <w:sz w:val="24"/>
        </w:rPr>
        <w:t>TCATCACTAAGTCAGATGGAGCTTGGAATGGGTTTACATGGCTAGCATTTTCGGACTTGTTTGGTTTTGTAAAGCTTTCTCTGGCTTCAGCTGTTATGTT</w:t>
      </w:r>
    </w:p>
    <w:p>
      <w:pPr>
        <w:pStyle w:val="Normal"/>
        <w:rPr>
          <w:sz w:val="24"/>
        </w:rPr>
      </w:pPr>
      <w:r>
        <w:rPr>
          <w:sz w:val="24"/>
        </w:rPr>
        <w:t>ATGCTTGGAGTTTTGGTATTTGATGATACTGGTGGTGATAACAGGGCGTTTGAAAAATCCTCTAGTACCAGTTGATGCCATATCTATCTGTATGAACATA</w:t>
      </w:r>
    </w:p>
    <w:p>
      <w:pPr>
        <w:pStyle w:val="Normal"/>
        <w:rPr>
          <w:sz w:val="24"/>
        </w:rPr>
      </w:pPr>
      <w:r>
        <w:rPr>
          <w:sz w:val="24"/>
        </w:rPr>
        <w:t>AACGGTTGGGATGCCATGATTGCAATTGGGTTCAATGCTGCTATAAGTGTGAGAGTATCAAATGAGCTGGGGGCTGGTGATTTCAAGGCTGCAAAGTTTT</w:t>
      </w:r>
    </w:p>
    <w:p>
      <w:pPr>
        <w:pStyle w:val="Normal"/>
        <w:rPr>
          <w:sz w:val="24"/>
        </w:rPr>
      </w:pPr>
      <w:r>
        <w:rPr>
          <w:sz w:val="24"/>
        </w:rPr>
        <w:t>CAGTGTGGGTGGTTTCCATCACATCAGTGTTCATAGGTGTTGTTGCCATGATCGGAGTGCTATCAACCAAGGATTACTTTCCCTACTTGTTTACCACCAG</w:t>
      </w:r>
    </w:p>
    <w:p>
      <w:pPr>
        <w:pStyle w:val="Normal"/>
        <w:rPr>
          <w:sz w:val="24"/>
        </w:rPr>
      </w:pPr>
      <w:r>
        <w:rPr>
          <w:sz w:val="24"/>
        </w:rPr>
        <w:t>CGTTCCTGTTGCCAATGAAACAACTAGGCTTGCTGCTTTGCTCGGTGTCACAGTGCTTCTAAACAGCCTTCAACCAGTCCTATCAGGTGTTGCTGTTGGG</w:t>
      </w:r>
    </w:p>
    <w:p>
      <w:pPr>
        <w:pStyle w:val="Normal"/>
        <w:rPr>
          <w:sz w:val="24"/>
        </w:rPr>
      </w:pPr>
      <w:r>
        <w:rPr>
          <w:sz w:val="24"/>
        </w:rPr>
        <w:t>GCTGGCTGGCAATCTCTAGTAGCATGCATCAACATTGTGTGCTACTATGTTATTGGATTACCGGCAGGGATAATATTGGGATTTCCACTTGGTCTTGGAG</w:t>
      </w:r>
    </w:p>
    <w:p>
      <w:pPr>
        <w:pStyle w:val="Normal"/>
        <w:rPr>
          <w:sz w:val="24"/>
        </w:rPr>
      </w:pPr>
      <w:r>
        <w:rPr>
          <w:sz w:val="24"/>
        </w:rPr>
        <w:t>CAGAGGGTATTTGGTCAGGGATGATTGCTGGCATAGTTTTGCAGACTACAATCCTTATAATCGTCACTTCAATACGCAACTGGAAAAAAGAGGCTGAAGA</w:t>
      </w:r>
    </w:p>
    <w:p>
      <w:pPr>
        <w:pStyle w:val="Normal"/>
        <w:rPr>
          <w:sz w:val="24"/>
        </w:rPr>
      </w:pPr>
      <w:r>
        <w:rPr>
          <w:sz w:val="24"/>
        </w:rPr>
        <w:t>AGCAGAGAGCCGCGTGAAAAAGTGGGGAGGAGCAATTGCATATGATCAATGA</w:t>
      </w:r>
    </w:p>
    <w:p>
      <w:pPr>
        <w:pStyle w:val="Normal"/>
        <w:rPr>
          <w:sz w:val="24"/>
        </w:rPr>
      </w:pPr>
      <w:r>
        <w:rPr>
          <w:sz w:val="24"/>
        </w:rPr>
        <w:t>&gt;Glyma.04G097900.1 CDS</w:t>
      </w:r>
    </w:p>
    <w:p>
      <w:pPr>
        <w:pStyle w:val="Normal"/>
        <w:rPr>
          <w:sz w:val="24"/>
        </w:rPr>
      </w:pPr>
      <w:r>
        <w:rPr>
          <w:sz w:val="24"/>
        </w:rPr>
        <w:t>ATGGGGAGCTTGAAAGGAGACAGTGGACATGCCAATGGCGAAAATCTTACCGAAGCTCTTTTGCCAACACGAGATGCACAACAACAACATCAAACAGACG</w:t>
      </w:r>
    </w:p>
    <w:p>
      <w:pPr>
        <w:pStyle w:val="Normal"/>
        <w:rPr>
          <w:sz w:val="24"/>
        </w:rPr>
      </w:pPr>
      <w:r>
        <w:rPr>
          <w:sz w:val="24"/>
        </w:rPr>
        <w:t>ACGAGGAACAAAGATTTGGTGACAAGCTCTGGCTTGAAACCAGGAAGTTATGGCTCATTGTGGGGCCCTCTATATTCAGCCGCCTCGCGTCGTTCACCAT</w:t>
      </w:r>
    </w:p>
    <w:p>
      <w:pPr>
        <w:pStyle w:val="Normal"/>
        <w:rPr>
          <w:sz w:val="24"/>
        </w:rPr>
      </w:pPr>
      <w:r>
        <w:rPr>
          <w:sz w:val="24"/>
        </w:rPr>
        <w:t>GAATGTTGTCACCCAAGCCTTCGCCGGTCACTTGGGTGATGTCGAACTCGCTGCCATTTCTATCGCCAACAACGTTCTTGTTGGCTTCAATTTCGGCCTC</w:t>
      </w:r>
    </w:p>
    <w:p>
      <w:pPr>
        <w:pStyle w:val="Normal"/>
        <w:rPr>
          <w:sz w:val="24"/>
        </w:rPr>
      </w:pPr>
      <w:r>
        <w:rPr>
          <w:sz w:val="24"/>
        </w:rPr>
        <w:t>CTTTTGGGGATGGCGAGCGCGTTGGAGACACTGTGCGGGCAAGCGTTTGGGGCGAAGAGATACCACTTGTTGGGGATATACATGCAGAGGTCATGGATTG</w:t>
      </w:r>
    </w:p>
    <w:p>
      <w:pPr>
        <w:pStyle w:val="Normal"/>
        <w:rPr>
          <w:sz w:val="24"/>
        </w:rPr>
      </w:pPr>
      <w:r>
        <w:rPr>
          <w:sz w:val="24"/>
        </w:rPr>
        <w:t>TTCTGTTCATGTGCTGTTTCCTGCTGTTGCCGTTTTATGTTTTTGCAACGCCGCTTCTGAAATTCCTAGGACAGCCAGATGACGTGGCAGAGTGGAGCGG</w:t>
      </w:r>
    </w:p>
    <w:p>
      <w:pPr>
        <w:pStyle w:val="Normal"/>
        <w:rPr>
          <w:sz w:val="24"/>
        </w:rPr>
      </w:pPr>
      <w:r>
        <w:rPr>
          <w:sz w:val="24"/>
        </w:rPr>
        <w:t>GGTGGTGGCAGTGTGGCTCATTCCCCTGCACTTCAGTTTCGCGTTTCAGTTTCCTATGCAGAGATTCCTACAGTGCCAGCTCAAGACAGCAGTTATTGCT</w:t>
      </w:r>
    </w:p>
    <w:p>
      <w:pPr>
        <w:pStyle w:val="Normal"/>
        <w:rPr>
          <w:sz w:val="24"/>
        </w:rPr>
      </w:pPr>
      <w:r>
        <w:rPr>
          <w:sz w:val="24"/>
        </w:rPr>
        <w:t>TGGGTTTCTCTGCTGGGTTTGGTGGTTAATGTGGTCACAAGCTGGCTCTTCATTTATGTCTGGGATTTTGGACTTTATGGCGCAGCTATTTCTTTGGACA</w:t>
      </w:r>
    </w:p>
    <w:p>
      <w:pPr>
        <w:pStyle w:val="Normal"/>
        <w:rPr>
          <w:sz w:val="24"/>
        </w:rPr>
      </w:pPr>
      <w:r>
        <w:rPr>
          <w:sz w:val="24"/>
        </w:rPr>
        <w:t>TTTCTTGGTGGGTTTTGGTTTTTGGCATGTATGCTTACATTGCCTATGGTGGCTGCCCTTTGACTTGGAATGGTTTCTCCCTTGAAGCTTTTTCTGGACT</w:t>
      </w:r>
    </w:p>
    <w:p>
      <w:pPr>
        <w:pStyle w:val="Normal"/>
        <w:rPr>
          <w:sz w:val="24"/>
        </w:rPr>
      </w:pPr>
      <w:r>
        <w:rPr>
          <w:sz w:val="24"/>
        </w:rPr>
        <w:t>CTGGGAATTCCTCACACTCTCTTCCGCTTCTGGGGTCATGTTATGCTTAGAGAACTGGTACTACAAGATATTGCTACTTATGACTGGCCAGTTGGAGAAT</w:t>
      </w:r>
    </w:p>
    <w:p>
      <w:pPr>
        <w:pStyle w:val="Normal"/>
        <w:rPr>
          <w:sz w:val="24"/>
        </w:rPr>
      </w:pPr>
      <w:r>
        <w:rPr>
          <w:sz w:val="24"/>
        </w:rPr>
        <w:t>GCCACTATCGCTGTCGATGCCTTGTCTGTATGTATGACCATCAACGGGTGGGAAATGATGATTCCCCTGGCTTTCTTCGCGGGTACTGGGGTAAGGGTGG</w:t>
      </w:r>
    </w:p>
    <w:p>
      <w:pPr>
        <w:pStyle w:val="Normal"/>
        <w:rPr>
          <w:sz w:val="24"/>
        </w:rPr>
      </w:pPr>
      <w:r>
        <w:rPr>
          <w:sz w:val="24"/>
        </w:rPr>
        <w:t>CGAACGAGTTAGGCGCAGGAAATGGCAAAGCAGCAAAATTTGCAACGCAAGTATCAGTGGCACAATCAACAATCATTGGGCTTATATTTTGCGTTCTGAT</w:t>
      </w:r>
    </w:p>
    <w:p>
      <w:pPr>
        <w:pStyle w:val="Normal"/>
        <w:rPr>
          <w:sz w:val="24"/>
        </w:rPr>
      </w:pPr>
      <w:r>
        <w:rPr>
          <w:sz w:val="24"/>
        </w:rPr>
        <w:t>AATGATATTCCATGAGCATATAGCATACATATTCACCACCAGCACTTCCGTCCTACAAGCCGTTGACAACATGTCATTACTCTTAGCTATCACCATTCTT</w:t>
      </w:r>
    </w:p>
    <w:p>
      <w:pPr>
        <w:pStyle w:val="Normal"/>
        <w:rPr>
          <w:sz w:val="24"/>
        </w:rPr>
      </w:pPr>
      <w:r>
        <w:rPr>
          <w:sz w:val="24"/>
        </w:rPr>
        <w:t>CTCAACAGTGTACAACCCGTTTTGTCAGGAGTGGCTGTTGGATCCGGATGGCAAGCATACGTTGCATATATAAATATAGGATGCTACTACCTTATCGGGT</w:t>
      </w:r>
    </w:p>
    <w:p>
      <w:pPr>
        <w:pStyle w:val="Normal"/>
        <w:rPr>
          <w:sz w:val="24"/>
        </w:rPr>
      </w:pPr>
      <w:r>
        <w:rPr>
          <w:sz w:val="24"/>
        </w:rPr>
        <w:t>TCCCACTCGGAATTATAATGGGATGGGTCTTCAAAAGTGGTGTAATTGGCATTTGGGGGGGCATGATTTTTGGTGGCACAGCAATTCAAACGCTGATACT</w:t>
      </w:r>
    </w:p>
    <w:p>
      <w:pPr>
        <w:pStyle w:val="Normal"/>
        <w:rPr>
          <w:sz w:val="24"/>
        </w:rPr>
      </w:pPr>
      <w:r>
        <w:rPr>
          <w:sz w:val="24"/>
        </w:rPr>
        <w:t>GATCATAGTAACGATACGATGTGATTGGGAAAAGGAGGAGGAGAAAGCTTGCTTTCGTGTAAGTAAGTGGTCAAAATCTAACTCCAATGGCAATCTGGAA</w:t>
      </w:r>
    </w:p>
    <w:p>
      <w:pPr>
        <w:pStyle w:val="Normal"/>
        <w:rPr>
          <w:sz w:val="24"/>
        </w:rPr>
      </w:pPr>
      <w:r>
        <w:rPr>
          <w:sz w:val="24"/>
        </w:rPr>
        <w:t>GCCTCCAATTAA</w:t>
      </w:r>
    </w:p>
    <w:p>
      <w:pPr>
        <w:pStyle w:val="Normal"/>
        <w:rPr>
          <w:sz w:val="24"/>
        </w:rPr>
      </w:pPr>
      <w:r>
        <w:rPr>
          <w:sz w:val="24"/>
        </w:rPr>
        <w:t>&gt;Glyma.04G097700.1 CDS</w:t>
      </w:r>
    </w:p>
    <w:p>
      <w:pPr>
        <w:pStyle w:val="Normal"/>
        <w:rPr>
          <w:sz w:val="24"/>
        </w:rPr>
      </w:pPr>
      <w:r>
        <w:rPr>
          <w:sz w:val="24"/>
        </w:rPr>
        <w:t>ATGGATACCAGTTGTCAACAAAAGGGATTTTTTACTTTTCTCCCTCAAAATATCACTAAAGCACCGCATTATTGTTGTCCAGTAATCGACAACCTGCGAA</w:t>
      </w:r>
    </w:p>
    <w:p>
      <w:pPr>
        <w:pStyle w:val="Normal"/>
        <w:rPr>
          <w:sz w:val="24"/>
        </w:rPr>
      </w:pPr>
      <w:r>
        <w:rPr>
          <w:sz w:val="24"/>
        </w:rPr>
        <w:t>GCGAAGCAAAACACATGGGAAATATTCTGAATGAAGGAGAGCATGAGCATCCTCTGATAAAGTCAAAGCTGCCACCACAACCACACGGATCCAACAATCA</w:t>
      </w:r>
    </w:p>
    <w:p>
      <w:pPr>
        <w:pStyle w:val="Normal"/>
        <w:rPr>
          <w:sz w:val="24"/>
        </w:rPr>
      </w:pPr>
      <w:r>
        <w:rPr>
          <w:sz w:val="24"/>
        </w:rPr>
        <w:t>CTCTCTCTTCCAACGATCATGTTCCGAATCCAAGAAGCTATGGCACATCGCTGCCCCCTCCATCTTCACCCGCCTCGCCATGTTCTCCATCACCGTCGTC</w:t>
      </w:r>
    </w:p>
    <w:p>
      <w:pPr>
        <w:pStyle w:val="Normal"/>
        <w:rPr>
          <w:sz w:val="24"/>
        </w:rPr>
      </w:pPr>
      <w:r>
        <w:rPr>
          <w:sz w:val="24"/>
        </w:rPr>
        <w:t>ACCCAGTCCTTAGCCGGCCACCTCGGCGATCTCGACCTCGCCGCCATTTCCATCGCCTGCACCGTCCTCATCTCCATCACCTTCGGTTTCTTGTTGGGTA</w:t>
      </w:r>
    </w:p>
    <w:p>
      <w:pPr>
        <w:pStyle w:val="Normal"/>
        <w:rPr>
          <w:sz w:val="24"/>
        </w:rPr>
      </w:pPr>
      <w:r>
        <w:rPr>
          <w:sz w:val="24"/>
        </w:rPr>
        <w:t>TGGCGAGTGCGCTTGAGACACTATGCGGGCAGGCGTACGGCGCCGGACAACAGCGCATATTGGGCGTTTATTTGCAACGCTCGTGGGTTGTTCTGTTCCT</w:t>
      </w:r>
    </w:p>
    <w:p>
      <w:pPr>
        <w:pStyle w:val="Normal"/>
        <w:rPr>
          <w:sz w:val="24"/>
        </w:rPr>
      </w:pPr>
      <w:r>
        <w:rPr>
          <w:sz w:val="24"/>
        </w:rPr>
        <w:t>GTCTTCCATTCTGTTGTTGCCGGTGTTCATTTTTGCGACGCCGGTGTTGAAGCTAATAGGGCAGCCCGTCGCGGTGGCGGAGCAGGCGGGGCTGGTGGCG</w:t>
      </w:r>
    </w:p>
    <w:p>
      <w:pPr>
        <w:pStyle w:val="Normal"/>
        <w:rPr>
          <w:sz w:val="24"/>
        </w:rPr>
      </w:pPr>
      <w:r>
        <w:rPr>
          <w:sz w:val="24"/>
        </w:rPr>
        <w:t>GTTTGGTTGATCCCATTGCACCTGAGCTTCCCGTTCCAGTTCACTTTGCAGCGGTTCCTGCAGTGCCAGTTGAAGACCGGCATCATTGCTTGGGTTTCAG</w:t>
      </w:r>
    </w:p>
    <w:p>
      <w:pPr>
        <w:pStyle w:val="Normal"/>
        <w:rPr>
          <w:sz w:val="24"/>
        </w:rPr>
      </w:pPr>
      <w:r>
        <w:rPr>
          <w:sz w:val="24"/>
        </w:rPr>
        <w:t>GGGTGGCTCTTGCGGTTCACGTGTTAGTGAGTTGGGTTTTTGTTTATAGGATGAGAATTGGGATTGTTGGCACTGCTCTTTCCATTGGTTTCTCGTGGTG</w:t>
      </w:r>
    </w:p>
    <w:p>
      <w:pPr>
        <w:pStyle w:val="Normal"/>
        <w:rPr>
          <w:sz w:val="24"/>
        </w:rPr>
      </w:pPr>
      <w:r>
        <w:rPr>
          <w:sz w:val="24"/>
        </w:rPr>
        <w:t>GCTCTCTGTTTTGGGAATGCTCGGGTATACACTCTTTGGTGGTTGCCCTCGCTCGTGGACTGGTTTTTCTGTTGAAGCTTTTGTTGGCCTTTGGGAATTC</w:t>
      </w:r>
    </w:p>
    <w:p>
      <w:pPr>
        <w:pStyle w:val="Normal"/>
        <w:rPr>
          <w:sz w:val="24"/>
        </w:rPr>
      </w:pPr>
      <w:r>
        <w:rPr>
          <w:sz w:val="24"/>
        </w:rPr>
        <w:t>TTCAAACTTTCTTTGGCTTCTGGGGTCATGCTTGCGTTAGAGAATTTCTATTACAGACTGTTGCTTATAGTTTCTGGATATATGCATAACACTGAGATTG</w:t>
      </w:r>
    </w:p>
    <w:p>
      <w:pPr>
        <w:pStyle w:val="Normal"/>
        <w:rPr>
          <w:sz w:val="24"/>
        </w:rPr>
      </w:pPr>
      <w:r>
        <w:rPr>
          <w:sz w:val="24"/>
        </w:rPr>
        <w:t>CAATTGATGCTCTTTCCGTTTGTGTGACTATTTATGGTTGGGAGTCCATGATACCACTAGCATTTTTGGGCGCAACCGGGGTGCGTGTAGCAAATGAGCT</w:t>
      </w:r>
    </w:p>
    <w:p>
      <w:pPr>
        <w:pStyle w:val="Normal"/>
        <w:rPr>
          <w:sz w:val="24"/>
        </w:rPr>
      </w:pPr>
      <w:r>
        <w:rPr>
          <w:sz w:val="24"/>
        </w:rPr>
        <w:t>TGGTGCAGGCAATGCAAAAGGTGCAAGATTTGCAACTGTGGTTTCTGTGGTAACTACTTTATTTGTGGGATTTATATTTTGGTTGGTAATTGTGTCCTTC</w:t>
      </w:r>
    </w:p>
    <w:p>
      <w:pPr>
        <w:pStyle w:val="Normal"/>
        <w:rPr>
          <w:sz w:val="24"/>
        </w:rPr>
      </w:pPr>
      <w:r>
        <w:rPr>
          <w:sz w:val="24"/>
        </w:rPr>
        <w:t>AACAAGAATCTTGCCTTGATCTTTACATCGAGCTCTTCCGTTATCCAAATGGTCAATGAGCTGGCAATGTTGTTAGCTTTTACTGTTCTTCTTAATTGCA</w:t>
      </w:r>
    </w:p>
    <w:p>
      <w:pPr>
        <w:pStyle w:val="Normal"/>
        <w:rPr>
          <w:sz w:val="24"/>
        </w:rPr>
      </w:pPr>
      <w:r>
        <w:rPr>
          <w:sz w:val="24"/>
        </w:rPr>
        <w:t>TTCAACCAGTTCTTTCAGGGGTGGCAGTTGGGTCTGGTCGTCAAGCAGTAGTGGCTTATATAAACATTGGCAGTTACTACTTGATTGGAATACCTCTTGG</w:t>
      </w:r>
    </w:p>
    <w:p>
      <w:pPr>
        <w:pStyle w:val="Normal"/>
        <w:rPr>
          <w:sz w:val="24"/>
        </w:rPr>
      </w:pPr>
      <w:r>
        <w:rPr>
          <w:sz w:val="24"/>
        </w:rPr>
        <w:t>GGTTCTCCTCGGCTGGTTGCTTCCTTCGGGTATTGGTATGTGGACTGGAATGATGAGTGGAACAGTGGTTCAAACATTGATCTTGGCTATTATTACGATG</w:t>
      </w:r>
    </w:p>
    <w:p>
      <w:pPr>
        <w:pStyle w:val="Normal"/>
        <w:rPr>
          <w:sz w:val="24"/>
        </w:rPr>
      </w:pPr>
      <w:r>
        <w:rPr>
          <w:sz w:val="24"/>
        </w:rPr>
        <w:t>AGATATGATTGGGAAAAAGAGGTACAGAAAGCCCAAATTCTTGTTGAAGAGGAAGCAACATTCAACGACCAATAA</w:t>
      </w:r>
    </w:p>
    <w:p>
      <w:pPr>
        <w:pStyle w:val="Normal"/>
        <w:rPr>
          <w:sz w:val="24"/>
        </w:rPr>
      </w:pPr>
      <w:r>
        <w:rPr>
          <w:sz w:val="24"/>
        </w:rPr>
        <w:t>&gt;Glyma.01G025200.1 CDS</w:t>
      </w:r>
    </w:p>
    <w:p>
      <w:pPr>
        <w:pStyle w:val="Normal"/>
        <w:rPr>
          <w:sz w:val="24"/>
        </w:rPr>
      </w:pPr>
      <w:r>
        <w:rPr>
          <w:sz w:val="24"/>
        </w:rPr>
        <w:t>ATGCCAAGCAAAGAGGATTCACCTTTAGTAGAAGCAAAGCTTCCACTATTAGAAGCTCACCCTTTAACAGATGAAAGAGAACAAGACCAAAGTTTCCCAC</w:t>
      </w:r>
    </w:p>
    <w:p>
      <w:pPr>
        <w:pStyle w:val="Normal"/>
        <w:rPr>
          <w:sz w:val="24"/>
        </w:rPr>
      </w:pPr>
      <w:r>
        <w:rPr>
          <w:sz w:val="24"/>
        </w:rPr>
        <w:t>GAAGGTTTTGGCTTGAGTCAAAGAGGCTTTGGCACATAGTAGGCCCTTCAATTTTCAGCCGTATTGCATCCTACTCCATGTTAGTCATAACACAAGCCTT</w:t>
      </w:r>
    </w:p>
    <w:p>
      <w:pPr>
        <w:pStyle w:val="Normal"/>
        <w:rPr>
          <w:sz w:val="24"/>
        </w:rPr>
      </w:pPr>
      <w:r>
        <w:rPr>
          <w:sz w:val="24"/>
        </w:rPr>
        <w:t>TGCAGGCCACCTTGGTGACCTCGAACTCGCTGCCATCTCCATTGCCAATAATGTCGTCGTTGGCTTCGACTTCGGCCTCTTGTTGGGTATGGCAAGCGCT</w:t>
      </w:r>
    </w:p>
    <w:p>
      <w:pPr>
        <w:pStyle w:val="Normal"/>
        <w:rPr>
          <w:sz w:val="24"/>
        </w:rPr>
      </w:pPr>
      <w:r>
        <w:rPr>
          <w:sz w:val="24"/>
        </w:rPr>
        <w:t>TTAGAAACGCTATGCGGGCAAGCTTTTGGAGCGAAGAAGTACTACATGTTAGGCGTTTACATGCAGCGTTCATGGATCGTTCTTTTCATATGTTGCATCT</w:t>
      </w:r>
    </w:p>
    <w:p>
      <w:pPr>
        <w:pStyle w:val="Normal"/>
        <w:rPr>
          <w:sz w:val="24"/>
        </w:rPr>
      </w:pPr>
      <w:r>
        <w:rPr>
          <w:sz w:val="24"/>
        </w:rPr>
        <w:t>TTCTTTTGCCTTTGTACTTGTTTGCCTCGCCGGTGTTGAAGTTGTTGGGGCAGCCGGAGGAGTTGGCGGAGCTATCCGGCGCGGTGTCGATCTGGATGAT</w:t>
      </w:r>
    </w:p>
    <w:p>
      <w:pPr>
        <w:pStyle w:val="Normal"/>
        <w:rPr>
          <w:sz w:val="24"/>
        </w:rPr>
      </w:pPr>
      <w:r>
        <w:rPr>
          <w:sz w:val="24"/>
        </w:rPr>
        <w:t>ACCGGTGCACTTTGCCTTTGCGTTTCAGTTCCCTCTGCAGAGGTTCTTGCAGTGCCAGCTGAAGACCGCGCCCATAGCGTGGGTGTCTCTGGTGGCGCTC</w:t>
      </w:r>
    </w:p>
    <w:p>
      <w:pPr>
        <w:pStyle w:val="Normal"/>
        <w:rPr>
          <w:sz w:val="24"/>
        </w:rPr>
      </w:pPr>
      <w:r>
        <w:rPr>
          <w:sz w:val="24"/>
        </w:rPr>
        <w:t>GTGGTGCATGTGTTTGTAAGTTGGTTGTTCGTGTTCAAGCTTCAGTTTGGTGTTGTTGGTGCTGCTGCTACTATTAACTTCTCTTGGTGGGTCCTCACTT</w:t>
      </w:r>
    </w:p>
    <w:p>
      <w:pPr>
        <w:pStyle w:val="Normal"/>
        <w:rPr>
          <w:sz w:val="24"/>
        </w:rPr>
      </w:pPr>
      <w:r>
        <w:rPr>
          <w:sz w:val="24"/>
        </w:rPr>
        <w:t>TGGGGCTTTTTGGCTACGTTGTTTGGGGTGGGTGCCCTCACACTTGGAGTGGTTTCTCTGTTGAAGCGTTTTCTGGTCTTTGGGAGTTTCTGAAACTCTC</w:t>
      </w:r>
    </w:p>
    <w:p>
      <w:pPr>
        <w:pStyle w:val="Normal"/>
        <w:rPr>
          <w:sz w:val="24"/>
        </w:rPr>
      </w:pPr>
      <w:r>
        <w:rPr>
          <w:sz w:val="24"/>
        </w:rPr>
        <w:t>TGCTGCTGCTGGAGTCATGCTATGCTTGGAGAATTGGTATTACAAAATTCTGATTGTAATGACCGGGAATCTTGAGAACGCGGAGATCGCTGTGGATGCA</w:t>
      </w:r>
    </w:p>
    <w:p>
      <w:pPr>
        <w:pStyle w:val="Normal"/>
        <w:rPr>
          <w:sz w:val="24"/>
        </w:rPr>
      </w:pPr>
      <w:r>
        <w:rPr>
          <w:sz w:val="24"/>
        </w:rPr>
        <w:t>TTATCCATATGTATGACCATCAATAGTTTGGAGCTGATGATTCCTCTGGCTTTTTTTGCTGCAACAGGAGTGAGGGTTGCAAACGAGCTAGGAGCTGGGA</w:t>
      </w:r>
    </w:p>
    <w:p>
      <w:pPr>
        <w:pStyle w:val="Normal"/>
        <w:rPr>
          <w:sz w:val="24"/>
        </w:rPr>
      </w:pPr>
      <w:r>
        <w:rPr>
          <w:sz w:val="24"/>
        </w:rPr>
        <w:t>ACGGAAAAGGAGCCAAGTTTGCTACTATGGTATCTGTGGTGACATCGGTTATAATAGGACTTTTCTTCTGGATGTTGATTTTGATATTGCACGATAAATT</w:t>
      </w:r>
    </w:p>
    <w:p>
      <w:pPr>
        <w:pStyle w:val="Normal"/>
        <w:rPr>
          <w:sz w:val="24"/>
        </w:rPr>
      </w:pPr>
      <w:r>
        <w:rPr>
          <w:sz w:val="24"/>
        </w:rPr>
        <w:t>CGGCTACATATTCTCTAATAGCAAAGCTGTCCTTGATGAAGTAAACAACCTTTCTCTTCTATTAGCCTTCACAATTCTGCTCAACAGTGTTCAACCAGTT</w:t>
      </w:r>
    </w:p>
    <w:p>
      <w:pPr>
        <w:pStyle w:val="Normal"/>
        <w:rPr>
          <w:sz w:val="24"/>
        </w:rPr>
      </w:pPr>
      <w:r>
        <w:rPr>
          <w:sz w:val="24"/>
        </w:rPr>
        <w:t>CTCTCGGGGGTGGCAGTGGGATCAGGGTGGCAATCATATGTTGCATACATAAATTTGGGTTGCTACTATATTATTGGGGTGCCTCTTGGAATTTTGATGG</w:t>
      </w:r>
    </w:p>
    <w:p>
      <w:pPr>
        <w:pStyle w:val="Normal"/>
        <w:rPr>
          <w:sz w:val="24"/>
        </w:rPr>
      </w:pPr>
      <w:r>
        <w:rPr>
          <w:sz w:val="24"/>
        </w:rPr>
        <w:t>GTTGGGTCTTCAATCAAGGAGTTATGGGAATCTGGGCAGGGATGATTTTTGGTGGCACAGCAACTCAGACATTAATATTGAGCCTCATTACAATTCGATG</w:t>
      </w:r>
    </w:p>
    <w:p>
      <w:pPr>
        <w:pStyle w:val="Normal"/>
        <w:rPr>
          <w:sz w:val="24"/>
        </w:rPr>
      </w:pPr>
      <w:r>
        <w:rPr>
          <w:sz w:val="24"/>
        </w:rPr>
        <w:t>CGACTGGGACAAAGAGGCTGAAAGAGCAAAATTGCATTTAACGAAGTGGACTGATCCAAAACAAGAATTGAACTAA</w:t>
      </w:r>
    </w:p>
    <w:p>
      <w:pPr>
        <w:pStyle w:val="Normal"/>
        <w:rPr>
          <w:sz w:val="24"/>
        </w:rPr>
      </w:pPr>
      <w:r>
        <w:rPr>
          <w:sz w:val="24"/>
        </w:rPr>
        <w:t>&gt;Glyma.02G039500.1 CDS</w:t>
      </w:r>
    </w:p>
    <w:p>
      <w:pPr>
        <w:pStyle w:val="Normal"/>
        <w:rPr>
          <w:sz w:val="24"/>
        </w:rPr>
      </w:pPr>
      <w:r>
        <w:rPr>
          <w:sz w:val="24"/>
        </w:rPr>
        <w:t>ATGTCCAAGATGTCAAGCGATGAGGCTTTAGCATTAGAGGAAGTACACCACCCATTGTTGGAAGACTACTGCGCAGATGGAGAAGAAAAAGAATATTTTG</w:t>
      </w:r>
    </w:p>
    <w:p>
      <w:pPr>
        <w:pStyle w:val="Normal"/>
        <w:rPr>
          <w:sz w:val="24"/>
        </w:rPr>
      </w:pPr>
      <w:r>
        <w:rPr>
          <w:sz w:val="24"/>
        </w:rPr>
        <w:t>TTAGAAGGGTTTGGAATGAATCCAAGAAACTATGGAATATATCTGGCCCTGCAATTTTTAATCGTGTGGCCACTTTTTCCATGTTTGTGATCACTCAGGC</w:t>
      </w:r>
    </w:p>
    <w:p>
      <w:pPr>
        <w:pStyle w:val="Normal"/>
        <w:rPr>
          <w:sz w:val="24"/>
        </w:rPr>
      </w:pPr>
      <w:r>
        <w:rPr>
          <w:sz w:val="24"/>
        </w:rPr>
        <w:t>TTTTGCTGGTCACCTAGGCGACCTTGAGTTAGCTGCCACTTCCATTGCTATTAATGTTATTTTGGGGCTCGACTTTGGCATATTGTTGGGGATGTCAAGT</w:t>
      </w:r>
    </w:p>
    <w:p>
      <w:pPr>
        <w:pStyle w:val="Normal"/>
        <w:rPr>
          <w:sz w:val="24"/>
        </w:rPr>
      </w:pPr>
      <w:r>
        <w:rPr>
          <w:sz w:val="24"/>
        </w:rPr>
        <w:t>GCCTTAGACACACTATGCGGGCAAGCTTTTGGAGCCAAGAAGTACTACATGTTAGGCATTTACATGCAACGTTCATGGGTGGTTCTTTCAATCACTGGGG</w:t>
      </w:r>
    </w:p>
    <w:p>
      <w:pPr>
        <w:pStyle w:val="Normal"/>
        <w:rPr>
          <w:sz w:val="24"/>
        </w:rPr>
      </w:pPr>
      <w:r>
        <w:rPr>
          <w:sz w:val="24"/>
        </w:rPr>
        <w:t>TTATGTTTTTGGCTTTGTTCCTCTTTGTGACACCTATCTTGAAGTTCTTTGGACAGACTTCAGAAATAGCTGAGCTAGCTGGAGTGATTTCGTTGTGGTT</w:t>
      </w:r>
    </w:p>
    <w:p>
      <w:pPr>
        <w:pStyle w:val="Normal"/>
        <w:rPr>
          <w:sz w:val="24"/>
        </w:rPr>
      </w:pPr>
      <w:r>
        <w:rPr>
          <w:sz w:val="24"/>
        </w:rPr>
        <w:t>GATACCTACCCACTTGGCTTATATATTTTATTTACCTATGCATTTTTTCTTGCAAAGCCAACTAAAAAATAATGTCACTACTTGGGTGTCTCTATTGGGT</w:t>
      </w:r>
    </w:p>
    <w:p>
      <w:pPr>
        <w:pStyle w:val="Normal"/>
        <w:rPr>
          <w:sz w:val="24"/>
        </w:rPr>
      </w:pPr>
      <w:r>
        <w:rPr>
          <w:sz w:val="24"/>
        </w:rPr>
        <w:t>TTATTGGTGCATGCATATCTTTGTTGGTTGGTTGTCAACAAGTTTCATCTTGGAGTGATTGCCCTTGTTGCCTTTGGAAACATTGCTTGGTGGCTTTTGG</w:t>
      </w:r>
    </w:p>
    <w:p>
      <w:pPr>
        <w:pStyle w:val="Normal"/>
        <w:rPr>
          <w:sz w:val="24"/>
        </w:rPr>
      </w:pPr>
      <w:r>
        <w:rPr>
          <w:sz w:val="24"/>
        </w:rPr>
        <w:t>TGCTAGGTTATTTTGGTTATGTTATTTGTGGTGGTTGCACCTTAACATGGACTGGTTTTTCCATCGAAGCATTCTCTGGTGTTTGGGAGTTCTCCAAACT</w:t>
      </w:r>
    </w:p>
    <w:p>
      <w:pPr>
        <w:pStyle w:val="Normal"/>
        <w:rPr>
          <w:sz w:val="24"/>
        </w:rPr>
      </w:pPr>
      <w:r>
        <w:rPr>
          <w:sz w:val="24"/>
        </w:rPr>
        <w:t>CTCTACTGCTTCCGGGATCATGATTTGCTTAGAGGTTTGGTATGATAAAGCACTTATGTTGATGACTGGGAACCTACAAAGCGCAAAGACTACTATCGAG</w:t>
      </w:r>
    </w:p>
    <w:p>
      <w:pPr>
        <w:pStyle w:val="Normal"/>
        <w:rPr>
          <w:sz w:val="24"/>
        </w:rPr>
      </w:pPr>
      <w:r>
        <w:rPr>
          <w:sz w:val="24"/>
        </w:rPr>
        <w:t>GCTTTAACCATATGTTTGACCATAAATATATGGGAGTTGATGTTTCCTCTATCGTTCTATGCTGCAACTGCAGTAAGGGTAGCAAACGAACTTGGAGCTG</w:t>
      </w:r>
    </w:p>
    <w:p>
      <w:pPr>
        <w:pStyle w:val="Normal"/>
        <w:rPr>
          <w:sz w:val="24"/>
        </w:rPr>
      </w:pPr>
      <w:r>
        <w:rPr>
          <w:sz w:val="24"/>
        </w:rPr>
        <w:t>GCAATGGAAAAGGGGCCAAGTTTGCTTCCATGGTGTCAGTGGTGACATCAATTATAATAAGCATTTTCTTTTGGTTGTTGATTATGGTATTTCGGAGAAA</w:t>
      </w:r>
    </w:p>
    <w:p>
      <w:pPr>
        <w:pStyle w:val="Normal"/>
        <w:rPr>
          <w:sz w:val="24"/>
        </w:rPr>
      </w:pPr>
      <w:r>
        <w:rPr>
          <w:sz w:val="24"/>
        </w:rPr>
        <w:t>GCTTGCGTATTTATTTTCTTCGAGTGAAGTTGTGATTAAAGAGGTAGACAAGCTTTCACCTTTCTTAGGCGTCACAATTCTACTCAACAGTGTTCAGCCA</w:t>
      </w:r>
    </w:p>
    <w:p>
      <w:pPr>
        <w:pStyle w:val="Normal"/>
        <w:rPr>
          <w:sz w:val="24"/>
        </w:rPr>
      </w:pPr>
      <w:r>
        <w:rPr>
          <w:sz w:val="24"/>
        </w:rPr>
        <w:t>GTTCTATCAGGGGTAGCTGTGGGATCTGGGTGGCAGAAATATGTGGCATTCATAAACTTGGGTTCCTATTATCTTATTGGATTGCCACTTGGGTATTTGT</w:t>
      </w:r>
    </w:p>
    <w:p>
      <w:pPr>
        <w:pStyle w:val="Normal"/>
        <w:rPr>
          <w:sz w:val="24"/>
        </w:rPr>
      </w:pPr>
      <w:r>
        <w:rPr>
          <w:sz w:val="24"/>
        </w:rPr>
        <w:t>TAGGCTTCGTCTTTCGTTTGGGAGTCCAGGGAGTTTGGGCCGGGTTAATTTTTGGTGGACCGGCTATTCAGACTTTGATCCTTGCTTGGGTTACCTCTCG</w:t>
      </w:r>
    </w:p>
    <w:p>
      <w:pPr>
        <w:pStyle w:val="Normal"/>
        <w:rPr>
          <w:sz w:val="24"/>
        </w:rPr>
      </w:pPr>
      <w:r>
        <w:rPr>
          <w:sz w:val="24"/>
        </w:rPr>
        <w:t>ATGTAACTGGGACAAACAGGCTGAAAGAGCAAGGTTACATTTGACTAAATGGGACCCAAATCAAGAACTGATCAGGTAG</w:t>
      </w:r>
    </w:p>
    <w:p>
      <w:pPr>
        <w:pStyle w:val="Normal"/>
        <w:rPr>
          <w:sz w:val="24"/>
        </w:rPr>
      </w:pPr>
      <w:r>
        <w:rPr>
          <w:sz w:val="24"/>
        </w:rPr>
        <w:t>&gt;Glyma.19G120200.1 CDS</w:t>
      </w:r>
    </w:p>
    <w:p>
      <w:pPr>
        <w:pStyle w:val="Normal"/>
        <w:rPr>
          <w:sz w:val="24"/>
        </w:rPr>
      </w:pPr>
      <w:r>
        <w:rPr>
          <w:sz w:val="24"/>
        </w:rPr>
        <w:t>ATGGAAATGGAAGAGGAGCTAAAGGAGACGCTTATGCATCATCCAAACAACACTTCTTTGGAGAGTGTTGAAAAGGAAGAGTCATTGAGGAAAAGGGCAT</w:t>
      </w:r>
    </w:p>
    <w:p>
      <w:pPr>
        <w:pStyle w:val="Normal"/>
        <w:rPr>
          <w:sz w:val="24"/>
        </w:rPr>
      </w:pPr>
      <w:r>
        <w:rPr>
          <w:sz w:val="24"/>
        </w:rPr>
        <w:t>GGGAAGAAAGCAAGAAGATGTGGGTGGTAGCAGGCCCCGCCATATTCACAAGGTTTTCAACGTTTGGAATCATGGTGGTTAGTCAATCCTTCATTGGGCA</w:t>
      </w:r>
    </w:p>
    <w:p>
      <w:pPr>
        <w:pStyle w:val="Normal"/>
        <w:rPr>
          <w:sz w:val="24"/>
        </w:rPr>
      </w:pPr>
      <w:r>
        <w:rPr>
          <w:sz w:val="24"/>
        </w:rPr>
        <w:t>TATTGGCTCAACTGAACTAGCTGCCTATGCCATTGTTATGACTGTCCTAGTCAGGTTTGCAAATGGTGTATTGATTGGAATGGCAAGTGCATTGGATACT</w:t>
      </w:r>
    </w:p>
    <w:p>
      <w:pPr>
        <w:pStyle w:val="Normal"/>
        <w:rPr>
          <w:sz w:val="24"/>
        </w:rPr>
      </w:pPr>
      <w:r>
        <w:rPr>
          <w:sz w:val="24"/>
        </w:rPr>
        <w:t>CTTTGTGGGCAAGCATATGGGGCCAAAAAATATGACATGCTAGGAGTGTATCTTCAAAGATCATGGATAGTGTTGTTCATGACCTCAATACTCCTTCTTC</w:t>
      </w:r>
    </w:p>
    <w:p>
      <w:pPr>
        <w:pStyle w:val="Normal"/>
        <w:rPr>
          <w:sz w:val="24"/>
        </w:rPr>
      </w:pPr>
      <w:r>
        <w:rPr>
          <w:sz w:val="24"/>
        </w:rPr>
        <w:t>CTATTTACATCTTTACCACTCCTTTGTTAGAGGCTCTAGGCCAAGATAAAACCATTGCTCAAGTTGCTGGAAGCATTTCTCTGTGGTCAATAGGTATAAT</w:t>
      </w:r>
    </w:p>
    <w:p>
      <w:pPr>
        <w:pStyle w:val="Normal"/>
        <w:rPr>
          <w:sz w:val="24"/>
        </w:rPr>
      </w:pPr>
      <w:r>
        <w:rPr>
          <w:sz w:val="24"/>
        </w:rPr>
        <w:t>ATTTGCTTTCTCTGTCTCATTCACCAGCCAAATGTTCCTACAATCACAGAGCAAGAACAAGATCATTGCCTACCTTGCAGCAGTTTCAATTTCAATTCAT</w:t>
      </w:r>
    </w:p>
    <w:p>
      <w:pPr>
        <w:pStyle w:val="Normal"/>
        <w:rPr>
          <w:sz w:val="24"/>
        </w:rPr>
      </w:pPr>
      <w:r>
        <w:rPr>
          <w:sz w:val="24"/>
        </w:rPr>
        <w:t>GTTTTGTTGTCATGGGTTTTAACTGTTCAGTTCAAGTTTGGGCTCAACGGTGCAATGACATCAACACTTTTAGCATATTGGATTCCTAACATTGGCCAGC</w:t>
      </w:r>
    </w:p>
    <w:p>
      <w:pPr>
        <w:pStyle w:val="Normal"/>
        <w:rPr>
          <w:sz w:val="24"/>
        </w:rPr>
      </w:pPr>
      <w:r>
        <w:rPr>
          <w:sz w:val="24"/>
        </w:rPr>
        <w:t>TTGTGTTTATAATGACTAAGTGCCCTGACACATGGAAAGGTTTCTCATTCTTGGCCTTCAAAGATCTTTTGCCTGTTATCAAGCTTTCCCTCTCTTCTGG</w:t>
      </w:r>
    </w:p>
    <w:p>
      <w:pPr>
        <w:pStyle w:val="Normal"/>
        <w:rPr>
          <w:sz w:val="24"/>
        </w:rPr>
      </w:pPr>
      <w:r>
        <w:rPr>
          <w:sz w:val="24"/>
        </w:rPr>
        <w:t>AGCTATGTTATGTCTTGAGATCTGGTACAACACTGTTTTGATTCTTCTTACAGGCAACATGAAAAATGCTGAAGTGTCTATTGATGCTCTGGCCATATGC</w:t>
      </w:r>
    </w:p>
    <w:p>
      <w:pPr>
        <w:pStyle w:val="Normal"/>
        <w:rPr>
          <w:sz w:val="24"/>
        </w:rPr>
      </w:pPr>
      <w:r>
        <w:rPr>
          <w:sz w:val="24"/>
        </w:rPr>
        <w:t>CTCAACATTAGTGGGTGGGAAATGATGATAGCCCTTGGTTTCTTTGCTGCAGCAAGCGTCCGAGTGGCAAATGAGCTTGGAAGAGGGAATTCAAAGGCTA</w:t>
      </w:r>
    </w:p>
    <w:p>
      <w:pPr>
        <w:pStyle w:val="Normal"/>
        <w:rPr>
          <w:sz w:val="24"/>
        </w:rPr>
      </w:pPr>
      <w:r>
        <w:rPr>
          <w:sz w:val="24"/>
        </w:rPr>
        <w:t>CAAAATTTTCCATTCTGATAACAGTCCTCACATCATTTTCCATTGGATTCGTGTTATTCTTGGTGTTCCTATTTCTGAGGGGAAAACTTGCTTACATTTT</w:t>
      </w:r>
    </w:p>
    <w:p>
      <w:pPr>
        <w:pStyle w:val="Normal"/>
        <w:rPr>
          <w:sz w:val="24"/>
        </w:rPr>
      </w:pPr>
      <w:r>
        <w:rPr>
          <w:sz w:val="24"/>
        </w:rPr>
        <w:t>CACTCCAGACCCTGAGGTTGCTAAAGCTGTTGGCGATTTATCACCATTGCTCTCATTTTCCTTCTTGTTGAACAGTGTCCAACCTGTGCTTTCTGGAGTT</w:t>
      </w:r>
    </w:p>
    <w:p>
      <w:pPr>
        <w:pStyle w:val="Normal"/>
        <w:rPr>
          <w:sz w:val="24"/>
        </w:rPr>
      </w:pPr>
      <w:r>
        <w:rPr>
          <w:sz w:val="24"/>
        </w:rPr>
        <w:t>TCTGTGGGTGCTGGGTGGCAAAGCGTTGTAGCATATGTAAACATAGGCTGCTATTATCTTATTGGTATTCCTGTTGGAGTGCTGCTTGATAATCTTTTCC</w:t>
      </w:r>
    </w:p>
    <w:p>
      <w:pPr>
        <w:pStyle w:val="Normal"/>
        <w:rPr>
          <w:sz w:val="24"/>
        </w:rPr>
      </w:pPr>
      <w:r>
        <w:rPr>
          <w:sz w:val="24"/>
        </w:rPr>
        <w:t>ATTTGGAAGTTAAGGGTATTTGGATTGGAATGTTGTTTGGAACATTTGTTCAAACCGTAATGCTTATTACAATCACATTTAAAACTGATTGGGACAAGCA</w:t>
      </w:r>
    </w:p>
    <w:p>
      <w:pPr>
        <w:pStyle w:val="Normal"/>
        <w:rPr>
          <w:sz w:val="24"/>
        </w:rPr>
      </w:pPr>
      <w:r>
        <w:rPr>
          <w:sz w:val="24"/>
        </w:rPr>
        <w:t>GGTAGAGATAGCTCGAAATCGTGTTAACAAATGGGCAGTGACGACGGAGAACGAAGAATCAAACAGTAGATCAAGCATATCTAGCTAG</w:t>
      </w:r>
    </w:p>
    <w:p>
      <w:pPr>
        <w:pStyle w:val="Normal"/>
        <w:rPr>
          <w:sz w:val="24"/>
        </w:rPr>
      </w:pPr>
      <w:r>
        <w:rPr>
          <w:sz w:val="24"/>
        </w:rPr>
        <w:t>&gt;Glyma.19G120700.1 CDS</w:t>
      </w:r>
    </w:p>
    <w:p>
      <w:pPr>
        <w:pStyle w:val="Normal"/>
        <w:rPr>
          <w:sz w:val="24"/>
        </w:rPr>
      </w:pPr>
      <w:r>
        <w:rPr>
          <w:sz w:val="24"/>
        </w:rPr>
        <w:t>ATGTCAAGTGCGCTGTCAACACTATGTGGACAAGCATACGGTGCAAAAGAATATGCTATGATGGGAGTGTATCTTCAAAGATCATGGATAGTTATGTCCT</w:t>
      </w:r>
    </w:p>
    <w:p>
      <w:pPr>
        <w:pStyle w:val="Normal"/>
        <w:rPr>
          <w:sz w:val="24"/>
        </w:rPr>
      </w:pPr>
      <w:r>
        <w:rPr>
          <w:sz w:val="24"/>
        </w:rPr>
        <w:t>TAACTACACTCTTCCTTCTTCCGGTGTTCATCTTCACACGACCCATTTTGATGCTCTTAGGCCAAGATGAGATTATAGCAGAAGTGGCAGGAACCATTTC</w:t>
      </w:r>
    </w:p>
    <w:p>
      <w:pPr>
        <w:pStyle w:val="Normal"/>
        <w:rPr>
          <w:sz w:val="24"/>
        </w:rPr>
      </w:pPr>
      <w:r>
        <w:rPr>
          <w:sz w:val="24"/>
        </w:rPr>
        <w:t>TCTTTGGTCAATTCCAATCATATTTGCTTTTATTGCCTCGTTCACTTGCCAAAATTTCCTGCAATCTCAAAGCAGGAACACCATCATTGCACTCTTGGCG</w:t>
      </w:r>
    </w:p>
    <w:p>
      <w:pPr>
        <w:pStyle w:val="Normal"/>
        <w:rPr>
          <w:sz w:val="24"/>
        </w:rPr>
      </w:pPr>
      <w:r>
        <w:rPr>
          <w:sz w:val="24"/>
        </w:rPr>
        <w:t>GCTTTCTCAATAGTTATTCATGTGTTTCTCTCTTGGCTATTGACAATTCAATTCAAGCTCGAGATTCCTGGTGCAATGACTTCAACAAGTTTGGCATTCT</w:t>
      </w:r>
    </w:p>
    <w:p>
      <w:pPr>
        <w:pStyle w:val="Normal"/>
        <w:rPr>
          <w:sz w:val="24"/>
        </w:rPr>
      </w:pPr>
      <w:r>
        <w:rPr>
          <w:sz w:val="24"/>
        </w:rPr>
        <w:t>GGATTCCTAATATTGGTCAACTAATATTTATTACATGTGGTTGGTGCTCTGATACATGGAAGGGTTTCTCATTTTTAGCATTCAAAGATCTCTGGCCTGT</w:t>
      </w:r>
    </w:p>
    <w:p>
      <w:pPr>
        <w:pStyle w:val="Normal"/>
        <w:rPr>
          <w:sz w:val="24"/>
        </w:rPr>
      </w:pPr>
      <w:r>
        <w:rPr>
          <w:sz w:val="24"/>
        </w:rPr>
        <w:t>TGTCAAGCTTTCCCTTTCATCTGGTGTCATGTTATGTCTTGAGCTCTGGTACAACACAATATTGGTTCTCTTAACGGGCAACATGGAAAATGCTGAGGTC</w:t>
      </w:r>
    </w:p>
    <w:p>
      <w:pPr>
        <w:pStyle w:val="Normal"/>
        <w:rPr>
          <w:sz w:val="24"/>
        </w:rPr>
      </w:pPr>
      <w:r>
        <w:rPr>
          <w:sz w:val="24"/>
        </w:rPr>
        <w:t>CAAATTGATGCTCTATCTATATGCCTCAACATCAATGGATGGGAAATGATGATATCACTTGGTTTCATGGCTGCTGCAAGTGTTCGAGTGGCAAACGAGC</w:t>
      </w:r>
    </w:p>
    <w:p>
      <w:pPr>
        <w:pStyle w:val="Normal"/>
        <w:rPr>
          <w:sz w:val="24"/>
        </w:rPr>
      </w:pPr>
      <w:r>
        <w:rPr>
          <w:sz w:val="24"/>
        </w:rPr>
        <w:t>TTGGAAAAGGAAGCTCCAAGGCTGCAAAGTTCTCTATAGTTGTGACAGTGCTTACATCCTTGGCCATTGGATTCGTTCTCTTCTTATTTTTCTTATTTTT</w:t>
      </w:r>
    </w:p>
    <w:p>
      <w:pPr>
        <w:pStyle w:val="Normal"/>
        <w:rPr>
          <w:sz w:val="24"/>
        </w:rPr>
      </w:pPr>
      <w:r>
        <w:rPr>
          <w:sz w:val="24"/>
        </w:rPr>
        <w:t>AAGGGAAAAACTTGCTTACATATTTACCACAAATAAAGACGTGGCCCAGGCTGTTGGTGACTTGTCACCTTTGTTGGCAATCTCTATTCTACTAAACAGT</w:t>
      </w:r>
    </w:p>
    <w:p>
      <w:pPr>
        <w:pStyle w:val="Normal"/>
        <w:rPr>
          <w:sz w:val="24"/>
        </w:rPr>
      </w:pPr>
      <w:r>
        <w:rPr>
          <w:sz w:val="24"/>
        </w:rPr>
        <w:t>GTCCAACCTGTACTCTCGGGAGTTGCTATTGGAGCAGGGTGGCAAAGCATTGTAGCATATGTGAATATTGGGTGTTATTACATCATAGGTGTTCCTGTAG</w:t>
      </w:r>
    </w:p>
    <w:p>
      <w:pPr>
        <w:pStyle w:val="Normal"/>
        <w:rPr>
          <w:sz w:val="24"/>
        </w:rPr>
      </w:pPr>
      <w:r>
        <w:rPr>
          <w:sz w:val="24"/>
        </w:rPr>
        <w:t>GAGTTCTACTTGGTAATGTTCTGAATTTGCAAGTCAAGGGTATTTGGATTGGAATGTTGTTTGGAACATTTATTCTAACTGTAGTGCTAATTGTAATCAC</w:t>
      </w:r>
    </w:p>
    <w:p>
      <w:pPr>
        <w:pStyle w:val="Normal"/>
        <w:rPr>
          <w:sz w:val="24"/>
        </w:rPr>
      </w:pPr>
      <w:r>
        <w:rPr>
          <w:sz w:val="24"/>
        </w:rPr>
        <w:t>CTACAAAACTGATTGGGACAAGCAGGTTATTATAGCTCGTAATCGTATTAACAAGTGGTCTAAGGTAGAATCTGATCATGAAATAATTACATCAGATAAT</w:t>
      </w:r>
    </w:p>
    <w:p>
      <w:pPr>
        <w:pStyle w:val="Normal"/>
        <w:rPr>
          <w:sz w:val="24"/>
        </w:rPr>
      </w:pPr>
      <w:r>
        <w:rPr>
          <w:sz w:val="24"/>
        </w:rPr>
        <w:t>TAG</w:t>
      </w:r>
    </w:p>
    <w:p>
      <w:pPr>
        <w:pStyle w:val="Normal"/>
        <w:rPr>
          <w:sz w:val="24"/>
        </w:rPr>
      </w:pPr>
      <w:r>
        <w:rPr>
          <w:sz w:val="24"/>
        </w:rPr>
        <w:t>&gt;Glyma.03G005600.1 CDS</w:t>
      </w:r>
    </w:p>
    <w:p>
      <w:pPr>
        <w:pStyle w:val="Normal"/>
        <w:rPr>
          <w:sz w:val="24"/>
        </w:rPr>
      </w:pPr>
      <w:r>
        <w:rPr>
          <w:sz w:val="24"/>
        </w:rPr>
        <w:t>ATGCAGGGGGGTGTGAAGGAGAAGTTGTTGATCAAAGAGAAAAAAACATCAGAACAAGAAGAAGAGGAATTATCATTGGTGAAGAGGGTGTGGAATGAGA</w:t>
      </w:r>
    </w:p>
    <w:p>
      <w:pPr>
        <w:pStyle w:val="Normal"/>
        <w:rPr>
          <w:sz w:val="24"/>
        </w:rPr>
      </w:pPr>
      <w:r>
        <w:rPr>
          <w:sz w:val="24"/>
        </w:rPr>
        <w:t>GCAAGGTGATGTGGGTAGTGGCAGCACCAGGCATTTTTACAAGGTTCTCCACCTTTGGTATCAATGTTATAAGCCAAGCATTTATTGGTCATATTGGTTC</w:t>
      </w:r>
    </w:p>
    <w:p>
      <w:pPr>
        <w:pStyle w:val="Normal"/>
        <w:rPr>
          <w:sz w:val="24"/>
        </w:rPr>
      </w:pPr>
      <w:r>
        <w:rPr>
          <w:sz w:val="24"/>
        </w:rPr>
        <w:t>AAGGGAACTTGCTGCTTATGCTCTTGTGTTCACTGTTCTCATACGCTTTGCCAATGGAATTCTGTTAGGAATGGCGAGTGCGTTGTCAACACTTTGCGGA</w:t>
      </w:r>
    </w:p>
    <w:p>
      <w:pPr>
        <w:pStyle w:val="Normal"/>
        <w:rPr>
          <w:sz w:val="24"/>
        </w:rPr>
      </w:pPr>
      <w:r>
        <w:rPr>
          <w:sz w:val="24"/>
        </w:rPr>
        <w:t>CAAGCATACGGTGCAAAAGAATATGTCATGATGGGAGTGCATCTTCAAAGATCATGGATAGTTATGTCCATAACTTCACTCTTTCTTCTTCCGGTGTTCA</w:t>
      </w:r>
    </w:p>
    <w:p>
      <w:pPr>
        <w:pStyle w:val="Normal"/>
        <w:rPr>
          <w:sz w:val="24"/>
        </w:rPr>
      </w:pPr>
      <w:r>
        <w:rPr>
          <w:sz w:val="24"/>
        </w:rPr>
        <w:t>TCTTCACGAGGCCGATTTTGATGCTCTTAGGCCAAGATGAGAATATAGCAGAAGTGGCAGGAAATATTTCTCTTTGGTCAATTCCTATGATATTTGCTTT</w:t>
      </w:r>
    </w:p>
    <w:p>
      <w:pPr>
        <w:pStyle w:val="Normal"/>
        <w:rPr>
          <w:sz w:val="24"/>
        </w:rPr>
      </w:pPr>
      <w:r>
        <w:rPr>
          <w:sz w:val="24"/>
        </w:rPr>
        <w:t>TATTGCCTCTTTCACTTGCCAGAATTTCCTGCAATCTCAAAGCAAAAATACCATCATTTCTTTCTTGGCAGCATTCTCAATAGTTATTCATTTGTTCCTC</w:t>
      </w:r>
    </w:p>
    <w:p>
      <w:pPr>
        <w:pStyle w:val="Normal"/>
        <w:rPr>
          <w:sz w:val="24"/>
        </w:rPr>
      </w:pPr>
      <w:r>
        <w:rPr>
          <w:sz w:val="24"/>
        </w:rPr>
        <w:t>TCTTGGCTATTGACAATTCAATTCAAGCTCGAGATTCCTGGTGCAATGACTTCAACAAATTTGGCATTTTGGATTCCTAATATTGGTCAACTAATATTTA</w:t>
      </w:r>
    </w:p>
    <w:p>
      <w:pPr>
        <w:pStyle w:val="Normal"/>
        <w:rPr>
          <w:sz w:val="24"/>
        </w:rPr>
      </w:pPr>
      <w:r>
        <w:rPr>
          <w:sz w:val="24"/>
        </w:rPr>
        <w:t>TAACATGTGGTTGGTGCTCCGATACATGGAAAGGTTTCTCATTTTTGGCATTCAAAGATCTTTGGCCTGTTGTCAAGCTTTCCCTTTCATCTGGTATCAT</w:t>
      </w:r>
    </w:p>
    <w:p>
      <w:pPr>
        <w:pStyle w:val="Normal"/>
        <w:rPr>
          <w:sz w:val="24"/>
        </w:rPr>
      </w:pPr>
      <w:r>
        <w:rPr>
          <w:sz w:val="24"/>
        </w:rPr>
        <w:t>GTTATGTCTTGAGCTCTGGTACAACACAATATTGGTTCTTTTAACGGGCAACATGGAAAATGCTGAGGTCCAAATTGATGCTCTATCTATATGCCTCAAC</w:t>
      </w:r>
    </w:p>
    <w:p>
      <w:pPr>
        <w:pStyle w:val="Normal"/>
        <w:rPr>
          <w:sz w:val="24"/>
        </w:rPr>
      </w:pPr>
      <w:r>
        <w:rPr>
          <w:sz w:val="24"/>
        </w:rPr>
        <w:t>ATCAATGGATGGGAAATGATGATATCACTTGGTTTCATGGCTGCTGCAAGTGTTCGAGTGGCAAACGAGCTTGGAAAAGGAAGCTCCAAAGCTGCAAAGT</w:t>
      </w:r>
    </w:p>
    <w:p>
      <w:pPr>
        <w:pStyle w:val="Normal"/>
        <w:rPr>
          <w:sz w:val="24"/>
        </w:rPr>
      </w:pPr>
      <w:r>
        <w:rPr>
          <w:sz w:val="24"/>
        </w:rPr>
        <w:t>TCTCTATAGTTGTGACAGTGCTTACATCCTTGGCCATTGGATTTGTTCTCTTCTTATTTTTCTTATTTTTAAGGGGAAAACTTGCTTACATATTTACCTC</w:t>
      </w:r>
    </w:p>
    <w:p>
      <w:pPr>
        <w:pStyle w:val="Normal"/>
        <w:rPr>
          <w:sz w:val="24"/>
        </w:rPr>
      </w:pPr>
      <w:r>
        <w:rPr>
          <w:sz w:val="24"/>
        </w:rPr>
        <w:t>AAATAAAGACGTGGCCGATGCCGTTGGGGACTTGTCACCTTTGTTGGCAATCTCTATTCTACTAAACAGTGTTCAACCTGTACTCTCAGGGGTTGCTATT</w:t>
      </w:r>
    </w:p>
    <w:p>
      <w:pPr>
        <w:pStyle w:val="Normal"/>
        <w:rPr>
          <w:sz w:val="24"/>
        </w:rPr>
      </w:pPr>
      <w:r>
        <w:rPr>
          <w:sz w:val="24"/>
        </w:rPr>
        <w:t>GGAGCAGGGTGGCAAAGTATTGTAGCATATGTGAACATAGGGTGTTATTACATCATAGGTATTCCTGTAGGAGTTGTGCTTGGTAACGTTTTGAATTTGC</w:t>
      </w:r>
    </w:p>
    <w:p>
      <w:pPr>
        <w:pStyle w:val="Normal"/>
        <w:rPr>
          <w:sz w:val="24"/>
        </w:rPr>
      </w:pPr>
      <w:r>
        <w:rPr>
          <w:sz w:val="24"/>
        </w:rPr>
        <w:t>AAGTCAAGGGTATTTGGATTGGAATGTTGTTTGGAACATTTATTCAAACCGTAGTGCTGACTGTAATCACTTACAAAACTGATTGGGACGAACAGGTAAC</w:t>
      </w:r>
    </w:p>
    <w:p>
      <w:pPr>
        <w:pStyle w:val="Normal"/>
        <w:rPr>
          <w:sz w:val="24"/>
        </w:rPr>
      </w:pPr>
      <w:r>
        <w:rPr>
          <w:sz w:val="24"/>
        </w:rPr>
        <w:t>TAAAGCTCGTAATCGTATTAATAAGTGGTCCAAGGTGGAATCTGATCATGAAACAATTACATCAGATGATTAG</w:t>
      </w:r>
    </w:p>
    <w:p>
      <w:pPr>
        <w:pStyle w:val="Normal"/>
        <w:rPr>
          <w:sz w:val="24"/>
        </w:rPr>
      </w:pPr>
      <w:r>
        <w:rPr>
          <w:sz w:val="24"/>
        </w:rPr>
        <w:t>&gt;Glyma.03G005500.1 CDS</w:t>
      </w:r>
    </w:p>
    <w:p>
      <w:pPr>
        <w:pStyle w:val="Normal"/>
        <w:rPr>
          <w:sz w:val="24"/>
        </w:rPr>
      </w:pPr>
      <w:r>
        <w:rPr>
          <w:sz w:val="24"/>
        </w:rPr>
        <w:t>ATGTGGGTAGTTGCAGCACCAGCCATATTCACAAGGTTCTCCACCTTTGGTATCAATGTTATTACTCATGCATTTGTTGGTCATATCGGTTCAAGGGAAC</w:t>
      </w:r>
    </w:p>
    <w:p>
      <w:pPr>
        <w:pStyle w:val="Normal"/>
        <w:rPr>
          <w:sz w:val="24"/>
        </w:rPr>
      </w:pPr>
      <w:r>
        <w:rPr>
          <w:sz w:val="24"/>
        </w:rPr>
        <w:t>TCGCTGCTTTTGCTCTCGTTTTCACTGTTCTTATACGATTTGGCAATAGTATTCTGCTGGGAATGGGTACTGCATTGTCTACACTTTGTGGACAAGCATA</w:t>
      </w:r>
    </w:p>
    <w:p>
      <w:pPr>
        <w:pStyle w:val="Normal"/>
        <w:rPr>
          <w:sz w:val="24"/>
        </w:rPr>
      </w:pPr>
      <w:r>
        <w:rPr>
          <w:sz w:val="24"/>
        </w:rPr>
        <w:t>TGGTGCAAAAGAATATGGCATGATGGGAGTGTATATTCAAAGATCATGGATAGTTTTGTCCTTAACTGCACTTTGTCTTCTTCCCCTGTTGATCTTCGCA</w:t>
      </w:r>
    </w:p>
    <w:p>
      <w:pPr>
        <w:pStyle w:val="Normal"/>
        <w:rPr>
          <w:sz w:val="24"/>
        </w:rPr>
      </w:pPr>
      <w:r>
        <w:rPr>
          <w:sz w:val="24"/>
        </w:rPr>
        <w:t>ATCCCAATTTTGACTCTCTTAGACCAGGATGAGACCATAGCACAAGTGGCAGGAACCATTTCCCTTTGGTCAATTCCTGTCTTGTTCTCTTTTATTGTCT</w:t>
      </w:r>
    </w:p>
    <w:p>
      <w:pPr>
        <w:pStyle w:val="Normal"/>
        <w:rPr>
          <w:sz w:val="24"/>
        </w:rPr>
      </w:pPr>
      <w:r>
        <w:rPr>
          <w:sz w:val="24"/>
        </w:rPr>
        <w:t>CATTCACTACCCAGACATTCCTACAATCTCAAAGCAAGAACATCATCATTGCATTCTTGGCGGCTTTTTCGATAGTCATTCATGTGTTTCTCTCCTGGCT</w:t>
      </w:r>
    </w:p>
    <w:p>
      <w:pPr>
        <w:pStyle w:val="Normal"/>
        <w:rPr>
          <w:sz w:val="24"/>
        </w:rPr>
      </w:pPr>
      <w:r>
        <w:rPr>
          <w:sz w:val="24"/>
        </w:rPr>
        <w:t>CTTGACAATGAAGTTCAAGCTTGGGATTGCTGGTGCAATGACTTCAACAAGTTTGGCACTATGGATTCCTAATATTGGTCAACTAATATTTATAACATGT</w:t>
      </w:r>
    </w:p>
    <w:p>
      <w:pPr>
        <w:pStyle w:val="Normal"/>
        <w:rPr>
          <w:sz w:val="24"/>
        </w:rPr>
      </w:pPr>
      <w:r>
        <w:rPr>
          <w:sz w:val="24"/>
        </w:rPr>
        <w:t>GGTTGGTGCTATGATACATCGAAATGGAAAGGTTTCTCATTTTTGGCATTCAAAGATCTTTGGCCTGTTGTCAAGCTTTCCCTTTCATCTCTACCAACTA</w:t>
      </w:r>
    </w:p>
    <w:p>
      <w:pPr>
        <w:pStyle w:val="Normal"/>
        <w:rPr>
          <w:sz w:val="24"/>
        </w:rPr>
      </w:pPr>
      <w:r>
        <w:rPr>
          <w:sz w:val="24"/>
        </w:rPr>
        <w:t>ATGGTCTTGAGCTCTGGTATAGCACAATATTGATTCTTTTAACGGGAAACATGGAAGATGCAGAAGTCCAAATTGATGCTCTATCTATATGCCTCAACAT</w:t>
      </w:r>
    </w:p>
    <w:p>
      <w:pPr>
        <w:pStyle w:val="Normal"/>
        <w:rPr>
          <w:sz w:val="24"/>
        </w:rPr>
      </w:pPr>
      <w:r>
        <w:rPr>
          <w:sz w:val="24"/>
        </w:rPr>
        <w:t>AAATGGATGGGAATTGATGATATCACTTGGTTTCATGGCTGCTGCAAGTGTTCGAGTTGCAAAAGGAAGCTCCAAAGCTGCAAAGTTCTCTATAGTTGTG</w:t>
      </w:r>
    </w:p>
    <w:p>
      <w:pPr>
        <w:pStyle w:val="Normal"/>
        <w:rPr>
          <w:sz w:val="24"/>
        </w:rPr>
      </w:pPr>
      <w:r>
        <w:rPr>
          <w:sz w:val="24"/>
        </w:rPr>
        <w:t>AAAGTGCTTACATCTTTTGCCATTGGCTTCATTCTCTTCTTTATTTTCTTATTTTTAAAGGAAAAACTTGCTTATATATTTACCTCAAGTAAAGATGTTG</w:t>
      </w:r>
    </w:p>
    <w:p>
      <w:pPr>
        <w:pStyle w:val="Normal"/>
        <w:rPr>
          <w:sz w:val="24"/>
        </w:rPr>
      </w:pPr>
      <w:r>
        <w:rPr>
          <w:sz w:val="24"/>
        </w:rPr>
        <w:t>CCGATGCTGTTGGAGACTTGTCACCTTTGTTGGCAATCTCTATTCTACTAAACAGTGTTCAACCTGTACTCTCAGGTATTCCGGTAGGAGTTGTGCTTGG</w:t>
      </w:r>
    </w:p>
    <w:p>
      <w:pPr>
        <w:pStyle w:val="Normal"/>
        <w:rPr>
          <w:sz w:val="24"/>
        </w:rPr>
      </w:pPr>
      <w:r>
        <w:rPr>
          <w:sz w:val="24"/>
        </w:rPr>
        <w:t>TAACGTTTTGCATTTGCAAGTCAAGGGTATTTGGTTTGGAATGTTGTTTGGAACATTTATTCAAACTATAGTGCTAATTATAATCACCTACAAAACTAAT</w:t>
      </w:r>
    </w:p>
    <w:p>
      <w:pPr>
        <w:pStyle w:val="Normal"/>
        <w:rPr>
          <w:sz w:val="24"/>
        </w:rPr>
      </w:pPr>
      <w:r>
        <w:rPr>
          <w:sz w:val="24"/>
        </w:rPr>
        <w:t>TGGGATGAGCAGGTAATTATCGCTCGTAATCATATTAATAAGTGGTCGAAAGTGGACTCTCATCATAAAATAATTCCATCAGAAAATTAG</w:t>
      </w:r>
    </w:p>
    <w:p>
      <w:pPr>
        <w:pStyle w:val="Normal"/>
        <w:rPr>
          <w:sz w:val="24"/>
        </w:rPr>
      </w:pPr>
      <w:r>
        <w:rPr>
          <w:sz w:val="24"/>
        </w:rPr>
        <w:t>&gt;Glyma.19G120300.1 CDS</w:t>
      </w:r>
    </w:p>
    <w:p>
      <w:pPr>
        <w:pStyle w:val="Normal"/>
        <w:rPr>
          <w:sz w:val="24"/>
        </w:rPr>
      </w:pPr>
      <w:r>
        <w:rPr>
          <w:sz w:val="24"/>
        </w:rPr>
        <w:t>ATGGAGGGGCATCTAAAGCAGAAGCTGTTGAGAAACAAAGAGAGAAGAACATCATCAGAGCAAGAAGAAGAGGAGCTATCATTAGTGAAGAGGGTGTGGA</w:t>
      </w:r>
    </w:p>
    <w:p>
      <w:pPr>
        <w:pStyle w:val="Normal"/>
        <w:rPr>
          <w:sz w:val="24"/>
        </w:rPr>
      </w:pPr>
      <w:r>
        <w:rPr>
          <w:sz w:val="24"/>
        </w:rPr>
        <w:t>ATGAGAGCCAGGTGATGTGGATAGTGGCGGCACCAGCCATATTCACTAGGTTCTCCACCTTCGGAATCAGTGTCATAAGCCAAGCCTTTGTTGGCCATAT</w:t>
      </w:r>
    </w:p>
    <w:p>
      <w:pPr>
        <w:pStyle w:val="Normal"/>
        <w:rPr>
          <w:sz w:val="24"/>
        </w:rPr>
      </w:pPr>
      <w:r>
        <w:rPr>
          <w:sz w:val="24"/>
        </w:rPr>
        <w:t>TGGCTCTAAGGAATTGGCTGCATATGCTCTCGTTTTCACCGTTCTCGTTAGGTTCGCCAATGGTGTTCTCTTAGGAATGGCGAGTGCGTTGTCAACACTT</w:t>
      </w:r>
    </w:p>
    <w:p>
      <w:pPr>
        <w:pStyle w:val="Normal"/>
        <w:rPr>
          <w:sz w:val="24"/>
        </w:rPr>
      </w:pPr>
      <w:r>
        <w:rPr>
          <w:sz w:val="24"/>
        </w:rPr>
        <w:t>TGTGGACAAGCATATGGTGCAAAAGAATATGGCATGATGGGAGTGTATCTTCAAAGATCATGGATAGTTTTGTTCCTAACTGCAGTCTGTCTTCTTCCGG</w:t>
      </w:r>
    </w:p>
    <w:p>
      <w:pPr>
        <w:pStyle w:val="Normal"/>
        <w:rPr>
          <w:sz w:val="24"/>
        </w:rPr>
      </w:pPr>
      <w:r>
        <w:rPr>
          <w:sz w:val="24"/>
        </w:rPr>
        <w:t>TGTTCATCTTCACAAGCCCAATTTTGATGCTCTTGGGCCAAGATGAGAGCATAGCACAAGTGGCAGGAAACATTGCTCTTTGGTCAATTCCTGTCATGTT</w:t>
      </w:r>
    </w:p>
    <w:p>
      <w:pPr>
        <w:pStyle w:val="Normal"/>
        <w:rPr>
          <w:sz w:val="24"/>
        </w:rPr>
      </w:pPr>
      <w:r>
        <w:rPr>
          <w:sz w:val="24"/>
        </w:rPr>
        <w:t>TGCCTCCATTGTCTCGTTCACTTGTCAGACATTCCTTCAATCTCAAAGCAAGAATGTCATCATTGCGTTCTTGGCAGCATTTTCGATAGTCATTCACGTG</w:t>
      </w:r>
    </w:p>
    <w:p>
      <w:pPr>
        <w:pStyle w:val="Normal"/>
        <w:rPr>
          <w:sz w:val="24"/>
        </w:rPr>
      </w:pPr>
      <w:r>
        <w:rPr>
          <w:sz w:val="24"/>
        </w:rPr>
        <w:t>TTTCTATCGTGGCTTTTGACAATGAAGTTCCAGTTTGGGATTCCTGGTGCAATGATTTCAGCAGGCTTGGCATACTGGATTCCCAACATTGGTCAACTCA</w:t>
      </w:r>
    </w:p>
    <w:p>
      <w:pPr>
        <w:pStyle w:val="Normal"/>
        <w:rPr>
          <w:sz w:val="24"/>
        </w:rPr>
      </w:pPr>
      <w:r>
        <w:rPr>
          <w:sz w:val="24"/>
        </w:rPr>
        <w:t>TATTTGTCACCTGTGGTTGGTGTTCTGATACATGGGAAGGTTTCTCATTTTTGGCATTCAAAGACCTCTGGCCTGTTGTCAAGATGTCCCTTTCAGCTGG</w:t>
      </w:r>
    </w:p>
    <w:p>
      <w:pPr>
        <w:pStyle w:val="Normal"/>
        <w:rPr>
          <w:sz w:val="24"/>
        </w:rPr>
      </w:pPr>
      <w:r>
        <w:rPr>
          <w:sz w:val="24"/>
        </w:rPr>
        <w:t>TGCTATGTTATGTCTTGAGCTCTGGTACAACACAATATTGGTTCTTTTGACTGGTAACATGAAAAACGCAGAGGTTGAAATTGATGCTCTATCCATATGT</w:t>
      </w:r>
    </w:p>
    <w:p>
      <w:pPr>
        <w:pStyle w:val="Normal"/>
        <w:rPr>
          <w:sz w:val="24"/>
        </w:rPr>
      </w:pPr>
      <w:r>
        <w:rPr>
          <w:sz w:val="24"/>
        </w:rPr>
        <w:t>CTCAACATCAATGGATGGGAAATGATGATATCACTTGGTTTCATGGCTGCAGCAAGTGTTCGAGTAGCAAATGAGCTTGGAAGAGGAAGTGCCAAAGCTG</w:t>
      </w:r>
    </w:p>
    <w:p>
      <w:pPr>
        <w:pStyle w:val="Normal"/>
        <w:rPr>
          <w:sz w:val="24"/>
        </w:rPr>
      </w:pPr>
      <w:r>
        <w:rPr>
          <w:sz w:val="24"/>
        </w:rPr>
        <w:t>CAAAGTTCTCTATTATTGTGTCAGTGCTCACATCATTGGCCATTGGATTCCTTCTGTTCTTATTCTTCTTATTTTTTAGAGAAAGACTTGCATATATATT</w:t>
      </w:r>
    </w:p>
    <w:p>
      <w:pPr>
        <w:pStyle w:val="Normal"/>
        <w:rPr>
          <w:sz w:val="24"/>
        </w:rPr>
      </w:pPr>
      <w:r>
        <w:rPr>
          <w:sz w:val="24"/>
        </w:rPr>
        <w:t>TACCTCAAATAAAGATGTGGCCTTTGCTGTTGGGGATTTGTCACCTTTGTTATCAGTCTCTATATTACTAAACAGTGTTCAACCTGTACTCTCAGGAGTG</w:t>
      </w:r>
    </w:p>
    <w:p>
      <w:pPr>
        <w:pStyle w:val="Normal"/>
        <w:rPr>
          <w:sz w:val="24"/>
        </w:rPr>
      </w:pPr>
      <w:r>
        <w:rPr>
          <w:sz w:val="24"/>
        </w:rPr>
        <w:t>GCTATAGGAGCAGGGTGGCAAAGCATTGTAGCATATGTGAATATGGGGTGTTATTACGCCATTGGTATTCCTGTAGGTATTGTACTTGGCAACGTTCTCG</w:t>
      </w:r>
    </w:p>
    <w:p>
      <w:pPr>
        <w:pStyle w:val="Normal"/>
        <w:rPr>
          <w:sz w:val="24"/>
        </w:rPr>
      </w:pPr>
      <w:r>
        <w:rPr>
          <w:sz w:val="24"/>
        </w:rPr>
        <w:t>ATTTGCAAGTCAAGGGAATATGGATTGGAATGTTGTTTGGAACGTTGATTCAAACTATAGTGCTAATTGTAATCACCTATAAAACTAATTGGGATGAGCA</w:t>
      </w:r>
    </w:p>
    <w:p>
      <w:pPr>
        <w:pStyle w:val="Normal"/>
        <w:rPr>
          <w:sz w:val="24"/>
        </w:rPr>
      </w:pPr>
      <w:r>
        <w:rPr>
          <w:sz w:val="24"/>
        </w:rPr>
        <w:t>GGTTACCATTGCTCAGAAGCGTATTAGCAGGTGGTCGAAGGTGGACAATGCTGATCAAGAAAATGAAGCACAAAGAAAATATGTTAGCTAA</w:t>
      </w:r>
    </w:p>
    <w:p>
      <w:pPr>
        <w:pStyle w:val="Normal"/>
        <w:rPr>
          <w:sz w:val="24"/>
        </w:rPr>
      </w:pPr>
      <w:r>
        <w:rPr>
          <w:sz w:val="24"/>
        </w:rPr>
        <w:t>&gt;Glyma.03G005800.1 CDS</w:t>
      </w:r>
    </w:p>
    <w:p>
      <w:pPr>
        <w:pStyle w:val="Normal"/>
        <w:rPr>
          <w:sz w:val="24"/>
        </w:rPr>
      </w:pPr>
      <w:r>
        <w:rPr>
          <w:sz w:val="24"/>
        </w:rPr>
        <w:t>ATGGAGGGGGATCTGAAGCAGAAGCTGTTGAGAAGAAGAAAGGAAGAGGAAGAAGAAGAAGAAGAAGAGTTATCATTGGCCAAGAGGGTGTGGAATGAGA</w:t>
      </w:r>
    </w:p>
    <w:p>
      <w:pPr>
        <w:pStyle w:val="Normal"/>
        <w:rPr>
          <w:sz w:val="24"/>
        </w:rPr>
      </w:pPr>
      <w:r>
        <w:rPr>
          <w:sz w:val="24"/>
        </w:rPr>
        <w:t>GCAAGGTTATGTGGATAGTGGCGGCACCAGCCATATTCACAAGGTTTTCCACCTTTGGAATCAGTGTTATAAGCCAAGCTTTTGTTGGCCATATTGGTTC</w:t>
      </w:r>
    </w:p>
    <w:p>
      <w:pPr>
        <w:pStyle w:val="Normal"/>
        <w:rPr>
          <w:sz w:val="24"/>
        </w:rPr>
      </w:pPr>
      <w:r>
        <w:rPr>
          <w:sz w:val="24"/>
        </w:rPr>
        <w:t>TAAGGAATTGGCCGCTTATGCTCTCGTTTTCACCGTTCTCATTAGGTTCGCCAATGGTGTTCTGTTAGGAATGGCGAGTGCGTTGTCAACACTTTGTGGA</w:t>
      </w:r>
    </w:p>
    <w:p>
      <w:pPr>
        <w:pStyle w:val="Normal"/>
        <w:rPr>
          <w:sz w:val="24"/>
        </w:rPr>
      </w:pPr>
      <w:r>
        <w:rPr>
          <w:sz w:val="24"/>
        </w:rPr>
        <w:t>CAAGCATATGGGGCAAAAGAATATGGCATGATGGGAGTGTATCTTCAAAGATCATGGATAGTTTTGTTCTTAACTGCAGTCTGTCTTCTTCCTGTGTTCA</w:t>
      </w:r>
    </w:p>
    <w:p>
      <w:pPr>
        <w:pStyle w:val="Normal"/>
        <w:rPr>
          <w:sz w:val="24"/>
        </w:rPr>
      </w:pPr>
      <w:r>
        <w:rPr>
          <w:sz w:val="24"/>
        </w:rPr>
        <w:t>TCTTCACAAGCCCCATTTTGTTGCTCTTGGGCCAAGATGAGAGCATAGCACAAGTGGCAGGAAACATTGCTCTTTGGTCAATCCCTGTCATGTTTGCTTT</w:t>
      </w:r>
    </w:p>
    <w:p>
      <w:pPr>
        <w:pStyle w:val="Normal"/>
        <w:rPr>
          <w:sz w:val="24"/>
        </w:rPr>
      </w:pPr>
      <w:r>
        <w:rPr>
          <w:sz w:val="24"/>
        </w:rPr>
        <w:t>CATTGTCTCGTTCACTTGCCAGACGTTCCTGCAATCTCAAAGCAAGAACATCATCATTGCGTTCTTGGCGGCTTTTTCGATAGTCATTCACGTGTTTCTC</w:t>
      </w:r>
    </w:p>
    <w:p>
      <w:pPr>
        <w:pStyle w:val="Normal"/>
        <w:rPr>
          <w:sz w:val="24"/>
        </w:rPr>
      </w:pPr>
      <w:r>
        <w:rPr>
          <w:sz w:val="24"/>
        </w:rPr>
        <w:t>TCCTGGCTTTTGACAATGAAGTTCAAGTTTGGGATTCCTGGTGCTATGATTTCAGCAGGCTTGGCATACTGGATTCCTAATATTGGTCAACTCATATTTG</w:t>
      </w:r>
    </w:p>
    <w:p>
      <w:pPr>
        <w:pStyle w:val="Normal"/>
        <w:rPr>
          <w:sz w:val="24"/>
        </w:rPr>
      </w:pPr>
      <w:r>
        <w:rPr>
          <w:sz w:val="24"/>
        </w:rPr>
        <w:t>TCACATGTGGTTGGTGCTCTGATACATGGAAAGGTTTCACATTTTTGGCATTCAAAGACCTCTGGCCTGTTGTCAAGATGTCCCTTTCAGCTGGTGCCAT</w:t>
      </w:r>
    </w:p>
    <w:p>
      <w:pPr>
        <w:pStyle w:val="Normal"/>
        <w:rPr>
          <w:sz w:val="24"/>
        </w:rPr>
      </w:pPr>
      <w:r>
        <w:rPr>
          <w:sz w:val="24"/>
        </w:rPr>
        <w:t>GTTATGTCTTGAGCTCTGGTACAACACAATATTGGTTCTTTTGACGGGTAACATGAAAAACGCGGAGGTTGAAATTGATGCTCTATCCATATGTCTCAAC</w:t>
      </w:r>
    </w:p>
    <w:p>
      <w:pPr>
        <w:pStyle w:val="Normal"/>
        <w:rPr>
          <w:sz w:val="24"/>
        </w:rPr>
      </w:pPr>
      <w:r>
        <w:rPr>
          <w:sz w:val="24"/>
        </w:rPr>
        <w:t>ATCAATGGATGGGAAATGATGATATCACTTGGTTTCATGGCTGCAGCAAGTGTTCGAGTGGCAAATGAACTTGGAAGAGGAAGTGCCAAAGCTGCAAAGT</w:t>
      </w:r>
    </w:p>
    <w:p>
      <w:pPr>
        <w:pStyle w:val="Normal"/>
        <w:rPr>
          <w:sz w:val="24"/>
        </w:rPr>
      </w:pPr>
      <w:r>
        <w:rPr>
          <w:sz w:val="24"/>
        </w:rPr>
        <w:t>TCTCTATTATTGTGTCAGTGCTCACATCATTGGCCATCGGATTCCTTCTGTTCATATTCTTCTTATTTTTTAGAGAAAGACTTGCATATATATTTACCTC</w:t>
      </w:r>
    </w:p>
    <w:p>
      <w:pPr>
        <w:pStyle w:val="Normal"/>
        <w:rPr>
          <w:sz w:val="24"/>
        </w:rPr>
      </w:pPr>
      <w:r>
        <w:rPr>
          <w:sz w:val="24"/>
        </w:rPr>
        <w:t>AAATAAAGAGGTGGCCTTTGCTGTTGGGGATTTGTCACCTTTGTTGTCGGTCTCTATATTACTGAACAGTGTTCAACCTGTACTCTCAGGAGTGGCTATA</w:t>
      </w:r>
    </w:p>
    <w:p>
      <w:pPr>
        <w:pStyle w:val="Normal"/>
        <w:rPr>
          <w:sz w:val="24"/>
        </w:rPr>
      </w:pPr>
      <w:r>
        <w:rPr>
          <w:sz w:val="24"/>
        </w:rPr>
        <w:t>GGAGCAGGGTGGCAAAGCATTGTAGCATATGTGAATATGGGGTGTTATTATGCCATAGGTATTCCTGTAGGTATTGTACTTGGTAACGTTCTGGATTTGC</w:t>
      </w:r>
    </w:p>
    <w:p>
      <w:pPr>
        <w:pStyle w:val="Normal"/>
        <w:rPr>
          <w:sz w:val="24"/>
        </w:rPr>
      </w:pPr>
      <w:r>
        <w:rPr>
          <w:sz w:val="24"/>
        </w:rPr>
        <w:t>AAGTCAAGGGAATCTGGATTGGAATGTTGTTTGGAACGTTGATTCAAACTATAGTGCTAATTGTAATCACCTACAAAACTAATTGGGACGAGCAGGTTAC</w:t>
      </w:r>
    </w:p>
    <w:p>
      <w:pPr>
        <w:pStyle w:val="Normal"/>
        <w:rPr>
          <w:sz w:val="24"/>
        </w:rPr>
      </w:pPr>
      <w:r>
        <w:rPr>
          <w:sz w:val="24"/>
        </w:rPr>
        <w:t>CATTGCTCAGAAGCGTATTAGCAGGTGGTCGAAGGTGGACAGTCCTGATCATGAAAATGAAGTAGAAAGAAAAAACGTTAGCTAA</w:t>
      </w:r>
    </w:p>
    <w:p>
      <w:pPr>
        <w:pStyle w:val="Normal"/>
        <w:rPr>
          <w:sz w:val="24"/>
        </w:rPr>
      </w:pPr>
      <w:r>
        <w:rPr>
          <w:sz w:val="24"/>
        </w:rPr>
        <w:t>&gt;Glyma.03G005400.1 CDS</w:t>
      </w:r>
    </w:p>
    <w:p>
      <w:pPr>
        <w:pStyle w:val="Normal"/>
        <w:rPr>
          <w:sz w:val="24"/>
        </w:rPr>
      </w:pPr>
      <w:r>
        <w:rPr>
          <w:sz w:val="24"/>
        </w:rPr>
        <w:t>ATGGAGGGGAATCTAGAGAAGAAGTTGCTGAGCAAAGAGGAAGTGTCAGAAGAAGATAATTTATCATTGGTGAAGAGGGTGTGGGAAGAGAGCAAAGAGA</w:t>
      </w:r>
    </w:p>
    <w:p>
      <w:pPr>
        <w:pStyle w:val="Normal"/>
        <w:rPr>
          <w:sz w:val="24"/>
        </w:rPr>
      </w:pPr>
      <w:r>
        <w:rPr>
          <w:sz w:val="24"/>
        </w:rPr>
        <w:t>TGTGGATAGTGGCAGCACCAGCCATATTCACAAGGTTTACGACCTTTGGCATCAATGTTATAAGCCAAGCTTTTATTGGTCATATTGGTTCAAGAGAACT</w:t>
      </w:r>
    </w:p>
    <w:p>
      <w:pPr>
        <w:pStyle w:val="Normal"/>
        <w:rPr>
          <w:sz w:val="24"/>
        </w:rPr>
      </w:pPr>
      <w:r>
        <w:rPr>
          <w:sz w:val="24"/>
        </w:rPr>
        <w:t>CGCTGCCTATGCTCTTGTATTCACTGTCATCATACGTTTCGCCAATGGTATTCTGTTAGGAATGTCAAGTGCGTTATCAACACTTTGTGGACAAGCATAC</w:t>
      </w:r>
    </w:p>
    <w:p>
      <w:pPr>
        <w:pStyle w:val="Normal"/>
        <w:rPr>
          <w:sz w:val="24"/>
        </w:rPr>
      </w:pPr>
      <w:r>
        <w:rPr>
          <w:sz w:val="24"/>
        </w:rPr>
        <w:t>GGTGCAAAAGAATATGACATGATGGGAGTGTATCTTCAAAGATCATCGATAGTTTTGTTCTTAACTGCACTCTGTCTTCTTCCTGTGTTCATCTTCACAA</w:t>
      </w:r>
    </w:p>
    <w:p>
      <w:pPr>
        <w:pStyle w:val="Normal"/>
        <w:rPr>
          <w:sz w:val="24"/>
        </w:rPr>
      </w:pPr>
      <w:r>
        <w:rPr>
          <w:sz w:val="24"/>
        </w:rPr>
        <w:t>GCCCAATATTGATGCTCTTAGGCCAAGATGAGAACATAGCACAAGTGGCAGGAACCATTTCTCTTTGGTCAATTCCTATCTTATTTGCTTATATTGTCTC</w:t>
      </w:r>
    </w:p>
    <w:p>
      <w:pPr>
        <w:pStyle w:val="Normal"/>
        <w:rPr>
          <w:sz w:val="24"/>
        </w:rPr>
      </w:pPr>
      <w:r>
        <w:rPr>
          <w:sz w:val="24"/>
        </w:rPr>
        <w:t>ATTCAATTGCCAGACATTCCTTCAATCTCAAAGCAAGAATGTCGTAATTGCATTCTTGGCAGCTTTATCAATAATCATTCATGTGTTTCTTTCTTGGCTA</w:t>
      </w:r>
    </w:p>
    <w:p>
      <w:pPr>
        <w:pStyle w:val="Normal"/>
        <w:rPr>
          <w:sz w:val="24"/>
        </w:rPr>
      </w:pPr>
      <w:r>
        <w:rPr>
          <w:sz w:val="24"/>
        </w:rPr>
        <w:t>TTGACTATACAATTCAAGTTTGGGATTCCTGGTGCAATGATTTCAACAATTTTGGCATTCTGGATTCCTAATATTGGTCAATTAATATTTATTACGTGTG</w:t>
      </w:r>
    </w:p>
    <w:p>
      <w:pPr>
        <w:pStyle w:val="Normal"/>
        <w:rPr>
          <w:sz w:val="24"/>
        </w:rPr>
      </w:pPr>
      <w:r>
        <w:rPr>
          <w:sz w:val="24"/>
        </w:rPr>
        <w:t>GTTGGTGCGATGAAACATGGAAAGGTTTCTCATTTTTAGCATTCAAAGATCTTGGGCCTGTTGTCAAGCTTTCCCTTTCATCTGGTGCCATGTTATGTCT</w:t>
      </w:r>
    </w:p>
    <w:p>
      <w:pPr>
        <w:pStyle w:val="Normal"/>
        <w:rPr>
          <w:sz w:val="24"/>
        </w:rPr>
      </w:pPr>
      <w:r>
        <w:rPr>
          <w:sz w:val="24"/>
        </w:rPr>
        <w:t>TGAGCTCTGGTACAACACGGTATTGATTCTTTTGACTGGTAACATGAAAAATGCTGAGGTTGAAATCAATGCTCTCTCTATATGTATTAACATCAATGGA</w:t>
      </w:r>
    </w:p>
    <w:p>
      <w:pPr>
        <w:pStyle w:val="Normal"/>
        <w:rPr>
          <w:sz w:val="24"/>
        </w:rPr>
      </w:pPr>
      <w:r>
        <w:rPr>
          <w:sz w:val="24"/>
        </w:rPr>
        <w:t>TGGGAAATGATGATAGCACTTGGTTTCATGGCTGCAGCAAGTGTTAGAGTGGCAAATGAACTTGGAAGAGGAAGCTCACAAGCTGCAAAGTTTTCTATAG</w:t>
      </w:r>
    </w:p>
    <w:p>
      <w:pPr>
        <w:pStyle w:val="Normal"/>
        <w:rPr>
          <w:sz w:val="24"/>
        </w:rPr>
      </w:pPr>
      <w:r>
        <w:rPr>
          <w:sz w:val="24"/>
        </w:rPr>
        <w:t>TTGTATCAGTGCTTACATCATTTGTAATTGGGTTTATCTTATTTGTTCTTTTTTTATTTTTAAGAGAAAAAATAGCTTATCTTTTTACTTCAAACGAAGA</w:t>
      </w:r>
    </w:p>
    <w:p>
      <w:pPr>
        <w:pStyle w:val="Normal"/>
        <w:rPr>
          <w:sz w:val="24"/>
        </w:rPr>
      </w:pPr>
      <w:r>
        <w:rPr>
          <w:sz w:val="24"/>
        </w:rPr>
        <w:t>TGTGGTTACTGCTGTGGGGGATTTGTCACCTTTGTTAGCGCTTTCTTTGTTACTAAATAGTATTCAACCTGTACTCTCAGGGGTGGCTGTTGGAGCAGGG</w:t>
      </w:r>
    </w:p>
    <w:p>
      <w:pPr>
        <w:pStyle w:val="Normal"/>
        <w:rPr>
          <w:sz w:val="24"/>
        </w:rPr>
      </w:pPr>
      <w:r>
        <w:rPr>
          <w:sz w:val="24"/>
        </w:rPr>
        <w:t>TGGCAGAGCACTGTAGCGTATGTGAACATAGGGTGTTATTACCTCATAGGTATTCCAGTTGGAATAGTACTTGGTAACATTATTCACTTGGAAGTCAAGG</w:t>
      </w:r>
    </w:p>
    <w:p>
      <w:pPr>
        <w:pStyle w:val="Normal"/>
        <w:rPr>
          <w:sz w:val="24"/>
        </w:rPr>
      </w:pPr>
      <w:r>
        <w:rPr>
          <w:sz w:val="24"/>
        </w:rPr>
        <w:t>GTATTTGGATTGGAATGTTGTTTGGGACACTAGTTCAAACTATAGTCCTAACTATAATCACCTACAAAACTAATTGGGATGAGCAGGTAACTATAGCCCG</w:t>
      </w:r>
    </w:p>
    <w:p>
      <w:pPr>
        <w:pStyle w:val="Normal"/>
        <w:rPr>
          <w:sz w:val="24"/>
        </w:rPr>
      </w:pPr>
      <w:r>
        <w:rPr>
          <w:sz w:val="24"/>
        </w:rPr>
        <w:t>TAATCGTATTAGTAAGTGGTATAAGGTGGAACTTGATCATGAAACAAGTACATCAGATAATTAG</w:t>
      </w:r>
    </w:p>
    <w:p>
      <w:pPr>
        <w:pStyle w:val="Normal"/>
        <w:rPr>
          <w:sz w:val="24"/>
        </w:rPr>
      </w:pPr>
      <w:r>
        <w:rPr>
          <w:sz w:val="24"/>
        </w:rPr>
        <w:t>&gt;Glyma.03G005200.1 CDS</w:t>
      </w:r>
    </w:p>
    <w:p>
      <w:pPr>
        <w:pStyle w:val="Normal"/>
        <w:rPr>
          <w:sz w:val="24"/>
        </w:rPr>
      </w:pPr>
      <w:r>
        <w:rPr>
          <w:sz w:val="24"/>
        </w:rPr>
        <w:t>ATGGAGGGGAATCTAAAGCAGAAGTTGCTGAGCAGAGAGAAAATATCAGAAGAAGAAGAGAATTTATCATTGGTGAAGAGGGTGTGGGAAGAGAGCAAGG</w:t>
      </w:r>
    </w:p>
    <w:p>
      <w:pPr>
        <w:pStyle w:val="Normal"/>
        <w:rPr>
          <w:sz w:val="24"/>
        </w:rPr>
      </w:pPr>
      <w:r>
        <w:rPr>
          <w:sz w:val="24"/>
        </w:rPr>
        <w:t>TGATGTGGATAGTGGCAGCACCAGCCATATTTACTAGGTTCACCACCTTTGGCCTCAGTGTTATAAGCCAAGCATTTATTGGTCACATTGGTTCAAAGGA</w:t>
      </w:r>
    </w:p>
    <w:p>
      <w:pPr>
        <w:pStyle w:val="Normal"/>
        <w:rPr>
          <w:sz w:val="24"/>
        </w:rPr>
      </w:pPr>
      <w:r>
        <w:rPr>
          <w:sz w:val="24"/>
        </w:rPr>
        <w:t>ACTCGCTGCTTATGCTCTTGTATTCACTGTCATCATACGCTTTGCCAATGGTATTCTGTTAGGAATGTCAAGTGCGTTGTCAACACTTTGCGGACAAGCA</w:t>
      </w:r>
    </w:p>
    <w:p>
      <w:pPr>
        <w:pStyle w:val="Normal"/>
        <w:rPr>
          <w:sz w:val="24"/>
        </w:rPr>
      </w:pPr>
      <w:r>
        <w:rPr>
          <w:sz w:val="24"/>
        </w:rPr>
        <w:t>TACGGTGCAAAAGAATATGACATGATGGGAGTGTATCTTCAAAGATCATCGATAGTTTTATTCTTAACTGCACTCTGCCTTCTTCCGTTGTTCATCTTCA</w:t>
      </w:r>
    </w:p>
    <w:p>
      <w:pPr>
        <w:pStyle w:val="Normal"/>
        <w:rPr>
          <w:sz w:val="24"/>
        </w:rPr>
      </w:pPr>
      <w:r>
        <w:rPr>
          <w:sz w:val="24"/>
        </w:rPr>
        <w:t>CAAGCCCAATTTTGACTCTCTTAGGCCAAGATGAGAGCATAGCACGAGTGGCAAGAAACGTTTCTCTTTGGTCAATTCCAATCTTATTTGCTTATATTGT</w:t>
      </w:r>
    </w:p>
    <w:p>
      <w:pPr>
        <w:pStyle w:val="Normal"/>
        <w:rPr>
          <w:sz w:val="24"/>
        </w:rPr>
      </w:pPr>
      <w:r>
        <w:rPr>
          <w:sz w:val="24"/>
        </w:rPr>
        <w:t>GTCATTCAACTGTCAGACATTCCTTCAATCTCAAAGCAAGAATGTCATAATTGCATTCTTGGCAACATTATCAATAATCATTCATGTGTCCCTCTCTTGG</w:t>
      </w:r>
    </w:p>
    <w:p>
      <w:pPr>
        <w:pStyle w:val="Normal"/>
        <w:rPr>
          <w:sz w:val="24"/>
        </w:rPr>
      </w:pPr>
      <w:r>
        <w:rPr>
          <w:sz w:val="24"/>
        </w:rPr>
        <w:t>CTATTCACAATACAATTCAAGTATGGGATTCCTGGTGCAATGATTTCAACAATTTTGGCATATTGGATTCCCAATGTTGGTCAACTAATATTTATTACAT</w:t>
      </w:r>
    </w:p>
    <w:p>
      <w:pPr>
        <w:pStyle w:val="Normal"/>
        <w:rPr>
          <w:sz w:val="24"/>
        </w:rPr>
      </w:pPr>
      <w:r>
        <w:rPr>
          <w:sz w:val="24"/>
        </w:rPr>
        <w:t>GCGGTTGGTGCCCTGAAACATGGAAAGGTTTCTCTTCTTTAGCATTCAAAGATCTTTGGCCTGTTGTCAAGCTTTCCCTTTCAGCTGGTGCCATGTTATG</w:t>
      </w:r>
    </w:p>
    <w:p>
      <w:pPr>
        <w:pStyle w:val="Normal"/>
        <w:rPr>
          <w:sz w:val="24"/>
        </w:rPr>
      </w:pPr>
      <w:r>
        <w:rPr>
          <w:sz w:val="24"/>
        </w:rPr>
        <w:t>TCTTGAGCTCTGGTACAACACAATATTGATTCTTTTGACTGGTAATATGAAAAACGCTGAGGTTCAAATTGATGCTCTATCCATATGTATTAACATCAAT</w:t>
      </w:r>
    </w:p>
    <w:p>
      <w:pPr>
        <w:pStyle w:val="Normal"/>
        <w:rPr>
          <w:sz w:val="24"/>
        </w:rPr>
      </w:pPr>
      <w:r>
        <w:rPr>
          <w:sz w:val="24"/>
        </w:rPr>
        <w:t>GGATGGGAAATGATGATAGCATTTGGTTTCATGGCTGCAGCAAGTGTTCGAGTGGCAAATGAACTTGGAAGAGGAAGCTCAAAAGATGCAAAGTTCTCTA</w:t>
      </w:r>
    </w:p>
    <w:p>
      <w:pPr>
        <w:pStyle w:val="Normal"/>
        <w:rPr>
          <w:sz w:val="24"/>
        </w:rPr>
      </w:pPr>
      <w:r>
        <w:rPr>
          <w:sz w:val="24"/>
        </w:rPr>
        <w:t>TAGTTGTGACAGTGCTTACATCCTTTTCAATTGGTTTTATTTTATTTGTTCTTTTCTTATTTTTAAGAGAAAAAGTAGCTTATCTCTTTACTTCAAACGA</w:t>
      </w:r>
    </w:p>
    <w:p>
      <w:pPr>
        <w:pStyle w:val="Normal"/>
        <w:rPr>
          <w:sz w:val="24"/>
        </w:rPr>
      </w:pPr>
      <w:r>
        <w:rPr>
          <w:sz w:val="24"/>
        </w:rPr>
        <w:t>AGATGTGGCTACTGCTGTGGGGGATTTGTCACCTTTGTTAGCAGTTTCTTTGTTACTAAACAGTATTCAACCTGTACTCTCAGGGGTGGCTGTTGGAGCA</w:t>
      </w:r>
    </w:p>
    <w:p>
      <w:pPr>
        <w:pStyle w:val="Normal"/>
        <w:rPr>
          <w:sz w:val="24"/>
        </w:rPr>
      </w:pPr>
      <w:r>
        <w:rPr>
          <w:sz w:val="24"/>
        </w:rPr>
        <w:t>GGGTGGCAAAGCATTGTAGCATATGTGAACATAGGGTGTTATTACCTCATAGGTATTCCAGTTGGAATAGTGCTTGGTAACATTATTCACTTGCAAGTCA</w:t>
      </w:r>
    </w:p>
    <w:p>
      <w:pPr>
        <w:pStyle w:val="Normal"/>
        <w:rPr>
          <w:sz w:val="24"/>
        </w:rPr>
      </w:pPr>
      <w:r>
        <w:rPr>
          <w:sz w:val="24"/>
        </w:rPr>
        <w:t>AGGGTATTTGGATTGGAATGTTGTTTGGGACACTGATTCAAACAATAGTCCTAACTATAATCACCTACAAAACTAATTGGGATGAGCAGGTAATTATAGC</w:t>
      </w:r>
    </w:p>
    <w:p>
      <w:pPr>
        <w:pStyle w:val="Normal"/>
        <w:rPr>
          <w:sz w:val="24"/>
        </w:rPr>
      </w:pPr>
      <w:r>
        <w:rPr>
          <w:sz w:val="24"/>
        </w:rPr>
        <w:t>CCGTAATCGTATTAGTAAGTGGTCTAAGGTGGACCTTGACCGTGAAACAGTTACATCAGATAATTAG</w:t>
      </w:r>
    </w:p>
    <w:p>
      <w:pPr>
        <w:pStyle w:val="Normal"/>
        <w:rPr>
          <w:sz w:val="24"/>
        </w:rPr>
      </w:pPr>
      <w:r>
        <w:rPr>
          <w:sz w:val="24"/>
        </w:rPr>
        <w:t>&gt;Glyma.19G120900.1 CDS</w:t>
      </w:r>
    </w:p>
    <w:p>
      <w:pPr>
        <w:pStyle w:val="Normal"/>
        <w:rPr>
          <w:sz w:val="24"/>
        </w:rPr>
      </w:pPr>
      <w:r>
        <w:rPr>
          <w:sz w:val="24"/>
        </w:rPr>
        <w:t>ATGGAGGGGAATCTAGAGAAGAAGCTGTTGAGCAGAGAAAAAAAATCAGAAGAAGAAGAAGAAGAAGAGAAATTATCATTGGTGAAGAGGGTGTGGGAAG</w:t>
      </w:r>
    </w:p>
    <w:p>
      <w:pPr>
        <w:pStyle w:val="Normal"/>
        <w:rPr>
          <w:sz w:val="24"/>
        </w:rPr>
      </w:pPr>
      <w:r>
        <w:rPr>
          <w:sz w:val="24"/>
        </w:rPr>
        <w:t>AGAGCAAGGTGATGTGGATAGTGGCAGCACCAGCCATATTCACAAGGTTCACCACCTTTGGCATCAGTGTTATAAGCCAAGCATTTATTGGTCATATTGG</w:t>
      </w:r>
    </w:p>
    <w:p>
      <w:pPr>
        <w:pStyle w:val="Normal"/>
        <w:rPr>
          <w:sz w:val="24"/>
        </w:rPr>
      </w:pPr>
      <w:r>
        <w:rPr>
          <w:sz w:val="24"/>
        </w:rPr>
        <w:t>TTCAAGGGAACTCGCTGCTTATGCTCTTGTGTTCACTGTCATCATACGCTTTGCCAATGGTATTCTGTTAGGAATGGCAAGTGCGTTGTCAACACTTTGT</w:t>
      </w:r>
    </w:p>
    <w:p>
      <w:pPr>
        <w:pStyle w:val="Normal"/>
        <w:rPr>
          <w:sz w:val="24"/>
        </w:rPr>
      </w:pPr>
      <w:r>
        <w:rPr>
          <w:sz w:val="24"/>
        </w:rPr>
        <w:t>GGACAAGCATACGGTGCAAAAGAATATGACATGATGGGAGTGTATCTTCAAAGATCATGGATAGTTTTATTCTTAACTGCAATCTGTCTTCTTCCCCTGT</w:t>
      </w:r>
    </w:p>
    <w:p>
      <w:pPr>
        <w:pStyle w:val="Normal"/>
        <w:rPr>
          <w:sz w:val="24"/>
        </w:rPr>
      </w:pPr>
      <w:r>
        <w:rPr>
          <w:sz w:val="24"/>
        </w:rPr>
        <w:t>TGATCTTCACAAGCCCAATTTTGACTATCTTAGGCCAAGATGAGAGCATAGGACAAGTGGCAGGAACCATTTCTCTTTGGTCAATTCCTATCTTATTTGC</w:t>
      </w:r>
    </w:p>
    <w:p>
      <w:pPr>
        <w:pStyle w:val="Normal"/>
        <w:rPr>
          <w:sz w:val="24"/>
        </w:rPr>
      </w:pPr>
      <w:r>
        <w:rPr>
          <w:sz w:val="24"/>
        </w:rPr>
        <w:t>TTATATTGTCTCAAACAACTGCCAGACATTCCTTCAATCTCAAAGCAAGAATGTCATTATTTCATTTTTGGCAGCTTTATCAATAATCATTCATGTGTCC</w:t>
      </w:r>
    </w:p>
    <w:p>
      <w:pPr>
        <w:pStyle w:val="Normal"/>
        <w:rPr>
          <w:sz w:val="24"/>
        </w:rPr>
      </w:pPr>
      <w:r>
        <w:rPr>
          <w:sz w:val="24"/>
        </w:rPr>
        <w:t>CTCTCTTGGCTATTCACAATGCAATTCAAGTATGGGATTCCTGGGGCAATGATTTCAACAATTTTGGCATACTGGATTCCGAATATTGGTCAACTAATAT</w:t>
      </w:r>
    </w:p>
    <w:p>
      <w:pPr>
        <w:pStyle w:val="Normal"/>
        <w:rPr>
          <w:sz w:val="24"/>
        </w:rPr>
      </w:pPr>
      <w:r>
        <w:rPr>
          <w:sz w:val="24"/>
        </w:rPr>
        <w:t>TTATTACATGTGGTTGGTGCCCTGAAACATGGAAAGGTTTCTCTGTTTTAGCATTCAAAGATCTTTGGCCTGTTGCCAAGCTTTCCATTTCATCTGGTGC</w:t>
      </w:r>
    </w:p>
    <w:p>
      <w:pPr>
        <w:pStyle w:val="Normal"/>
        <w:rPr>
          <w:sz w:val="24"/>
        </w:rPr>
      </w:pPr>
      <w:r>
        <w:rPr>
          <w:sz w:val="24"/>
        </w:rPr>
        <w:t>CATGTTATGTCTTGAGTTCTGGTACAGCACAATATTGATTCTTTTGACTGGTAACATGAAAAACGCCGAGGTTCAAATTGATGCTCTATCTATATGTATT</w:t>
      </w:r>
    </w:p>
    <w:p>
      <w:pPr>
        <w:pStyle w:val="Normal"/>
        <w:rPr>
          <w:sz w:val="24"/>
        </w:rPr>
      </w:pPr>
      <w:r>
        <w:rPr>
          <w:sz w:val="24"/>
        </w:rPr>
        <w:t>AACATCAATGGATGGGAAATGATGATAGCATTTGGTTTCATGGCTGCAGCAAGTGTTAGAGTGGCAAATGAACTTGGAAGAGGAAGCTCCAAAGCTGCAA</w:t>
      </w:r>
    </w:p>
    <w:p>
      <w:pPr>
        <w:pStyle w:val="Normal"/>
        <w:rPr>
          <w:sz w:val="24"/>
        </w:rPr>
      </w:pPr>
      <w:r>
        <w:rPr>
          <w:sz w:val="24"/>
        </w:rPr>
        <w:t>AGTTCTCTATAGTTGTGACAGTGCTTACATCCTTTGTAATTGGGTTTATCTTATTTCTTCTTTTTTTGTTTTTAAGAGAAAAAGTAGCTTATCTCTTTAC</w:t>
      </w:r>
    </w:p>
    <w:p>
      <w:pPr>
        <w:pStyle w:val="Normal"/>
        <w:rPr>
          <w:sz w:val="24"/>
        </w:rPr>
      </w:pPr>
      <w:r>
        <w:rPr>
          <w:sz w:val="24"/>
        </w:rPr>
        <w:t>TTCCAACGAAGACGTGGCTACTGCTGTGGGGGATTTGTCACCTCTGTTAGCTGTTTCTTTGTTACTAAATAGTATTCAACCTGTACTCTCAGGAGTGGCT</w:t>
      </w:r>
    </w:p>
    <w:p>
      <w:pPr>
        <w:pStyle w:val="Normal"/>
        <w:rPr>
          <w:sz w:val="24"/>
        </w:rPr>
      </w:pPr>
      <w:r>
        <w:rPr>
          <w:sz w:val="24"/>
        </w:rPr>
        <w:t>GTTGGAGCAGGCTGGCAGAGCACTGTAGCATATGTGAACATAGGATGTTATTACCTCATAGGTATCCCGGTTGGAATAGTGCTTGGTAACATTATTCATT</w:t>
      </w:r>
    </w:p>
    <w:p>
      <w:pPr>
        <w:pStyle w:val="Normal"/>
        <w:rPr>
          <w:sz w:val="24"/>
        </w:rPr>
      </w:pPr>
      <w:r>
        <w:rPr>
          <w:sz w:val="24"/>
        </w:rPr>
        <w:t>TGCAAGTCAAGGGTATTTGGATTGGAATGTTGTTTGGGACACTAATTCAAACTATAGTCCTAACTATAATCACCTACAAAACTAATTGGGATGAGCAGGT</w:t>
      </w:r>
    </w:p>
    <w:p>
      <w:pPr>
        <w:pStyle w:val="Normal"/>
        <w:rPr>
          <w:sz w:val="24"/>
        </w:rPr>
      </w:pPr>
      <w:r>
        <w:rPr>
          <w:sz w:val="24"/>
        </w:rPr>
        <w:t>AATTATAGCCCGTAGTCGTATTAATAAGTGGTCTAAAGTGGAATCTGATCATGAAACAACTACATCAGATAATTAG</w:t>
      </w:r>
    </w:p>
    <w:p>
      <w:pPr>
        <w:pStyle w:val="Normal"/>
        <w:rPr>
          <w:sz w:val="24"/>
        </w:rPr>
      </w:pPr>
      <w:r>
        <w:rPr>
          <w:sz w:val="24"/>
        </w:rPr>
        <w:t>&gt;Glyma.08G244400.1 CDS</w:t>
      </w:r>
    </w:p>
    <w:p>
      <w:pPr>
        <w:pStyle w:val="Normal"/>
        <w:rPr>
          <w:sz w:val="24"/>
        </w:rPr>
      </w:pPr>
      <w:r>
        <w:rPr>
          <w:sz w:val="24"/>
        </w:rPr>
        <w:t>ATGGCCTATGGCGGAGGAGGTTTTGCAATTAGTTATCCTCTTGCGAAGGCTCTTCACATAATATCATGGATAGTTTTATTCTTAACTGCAATATGTCTTC</w:t>
      </w:r>
    </w:p>
    <w:p>
      <w:pPr>
        <w:pStyle w:val="Normal"/>
        <w:rPr>
          <w:sz w:val="24"/>
        </w:rPr>
      </w:pPr>
      <w:r>
        <w:rPr>
          <w:sz w:val="24"/>
        </w:rPr>
        <w:t>TTCCGTTGTTCATCTTCACAAGCCCAATTTTGACTCTCTTAGGCCAAGATGAGAGCATAACAGAAGTGGCAAGAACCATTTGTATTTGCTCAATTCCTAT</w:t>
      </w:r>
    </w:p>
    <w:p>
      <w:pPr>
        <w:pStyle w:val="Normal"/>
        <w:rPr>
          <w:sz w:val="24"/>
        </w:rPr>
      </w:pPr>
      <w:r>
        <w:rPr>
          <w:sz w:val="24"/>
        </w:rPr>
        <w:t>CTTATTTTCTTATATTGTCTCAAACAACTGCCAGACATTCCTTCAATCTCAAAGCAATAATGTCATTATTTCATTTTTGGCAGCTTTATCAATAATCATT</w:t>
      </w:r>
    </w:p>
    <w:p>
      <w:pPr>
        <w:pStyle w:val="Normal"/>
        <w:rPr>
          <w:sz w:val="24"/>
        </w:rPr>
      </w:pPr>
      <w:r>
        <w:rPr>
          <w:sz w:val="24"/>
        </w:rPr>
        <w:t>CACGTGTCCCTCTCCTGGCTATTCACCATGCAATTCAAGTATGGGATTCCTAGGGCAATGATTTCAACAATTTTGGCATACTGGATTCCCAATATTGGTC</w:t>
      </w:r>
    </w:p>
    <w:p>
      <w:pPr>
        <w:pStyle w:val="Normal"/>
        <w:rPr>
          <w:sz w:val="24"/>
        </w:rPr>
      </w:pPr>
      <w:r>
        <w:rPr>
          <w:sz w:val="24"/>
        </w:rPr>
        <w:t>AACTGATATTTATTACATGTGATTGGTGCCCTGAAACATGGAAAGGTTTCTCTTTTTTAGCATTCAAAGATCTTTGGCCTGCTTCCAAGCTTTCCATTTC</w:t>
      </w:r>
    </w:p>
    <w:p>
      <w:pPr>
        <w:pStyle w:val="Normal"/>
        <w:rPr>
          <w:sz w:val="24"/>
        </w:rPr>
      </w:pPr>
      <w:r>
        <w:rPr>
          <w:sz w:val="24"/>
        </w:rPr>
        <w:t>ATTTGGTGCCATGTTATCGTGA</w:t>
      </w:r>
    </w:p>
    <w:p>
      <w:pPr>
        <w:pStyle w:val="Normal"/>
        <w:rPr>
          <w:sz w:val="24"/>
        </w:rPr>
      </w:pPr>
      <w:r>
        <w:rPr>
          <w:sz w:val="24"/>
        </w:rPr>
        <w:t>&gt;Glyma.03G005300.1 CDS</w:t>
      </w:r>
    </w:p>
    <w:p>
      <w:pPr>
        <w:pStyle w:val="Normal"/>
        <w:rPr>
          <w:sz w:val="24"/>
        </w:rPr>
      </w:pPr>
      <w:r>
        <w:rPr>
          <w:sz w:val="24"/>
        </w:rPr>
        <w:t>ATGGAGGGGAATCTTGAGAAGAAGCTGTTGAGCAGAGAGCAAAAATCAGAAGAAGAGAATTTATCATTGGTGAAGAGGGTGTGGGAAGAGAGCAAGGTGA</w:t>
      </w:r>
    </w:p>
    <w:p>
      <w:pPr>
        <w:pStyle w:val="Normal"/>
        <w:rPr>
          <w:sz w:val="24"/>
        </w:rPr>
      </w:pPr>
      <w:r>
        <w:rPr>
          <w:sz w:val="24"/>
        </w:rPr>
        <w:t>TGTGGATAGTGGCAGCACCAGCCATATTCACAAGGTTCACAACCTTTGGCATCAGTGTTATAAGCCAAGCATTTATTGGTCATATTGGTTCAAGGGAACT</w:t>
      </w:r>
    </w:p>
    <w:p>
      <w:pPr>
        <w:pStyle w:val="Normal"/>
        <w:rPr>
          <w:sz w:val="24"/>
        </w:rPr>
      </w:pPr>
      <w:r>
        <w:rPr>
          <w:sz w:val="24"/>
        </w:rPr>
        <w:t>CGCTGCTTATGCCCTTGTGTTCACTGTCATCATACGCTTCGCCAATGGAATTCTGTTAGGAATGGCAAGTGCATTGTCAACACTTTGTGGACAAGCATAC</w:t>
      </w:r>
    </w:p>
    <w:p>
      <w:pPr>
        <w:pStyle w:val="Normal"/>
        <w:rPr>
          <w:sz w:val="24"/>
        </w:rPr>
      </w:pPr>
      <w:r>
        <w:rPr>
          <w:sz w:val="24"/>
        </w:rPr>
        <w:t>GGCGCAAAAGAATATGACATGATGGGAGTGTATCTTCAAAGATCATGGATAGTTTTATTCTTAAGTGCAATCTGTCTTCTTCCGTTGTTCATCTTCACAA</w:t>
      </w:r>
    </w:p>
    <w:p>
      <w:pPr>
        <w:pStyle w:val="Normal"/>
        <w:rPr>
          <w:sz w:val="24"/>
        </w:rPr>
      </w:pPr>
      <w:r>
        <w:rPr>
          <w:sz w:val="24"/>
        </w:rPr>
        <w:t>GCCCAATTTTGACTCTCTTAGGCCAAGATGAGAGCATAGCACAAGTGGCAAGAACCATTTCTATTTGGTCAATTCCTGTCTTATTTGCTTATATTGTCTC</w:t>
      </w:r>
    </w:p>
    <w:p>
      <w:pPr>
        <w:pStyle w:val="Normal"/>
        <w:rPr>
          <w:sz w:val="24"/>
        </w:rPr>
      </w:pPr>
      <w:r>
        <w:rPr>
          <w:sz w:val="24"/>
        </w:rPr>
        <w:t>AAACAGCTGCCAGACATTCCTTCAATCTCAAAGCAAGAATGTCATTATTTCATATTTGGCAGCTTTATCAATAATCATTCATGTGTCCCTCTCCTGGCTA</w:t>
      </w:r>
    </w:p>
    <w:p>
      <w:pPr>
        <w:pStyle w:val="Normal"/>
        <w:rPr>
          <w:sz w:val="24"/>
        </w:rPr>
      </w:pPr>
      <w:r>
        <w:rPr>
          <w:sz w:val="24"/>
        </w:rPr>
        <w:t>TTCACAATGCAATTCAAGTATGGGATTCCTGGTGCAATGATTTCAACAATTTTGGCATACTGGATTCCGAACATTGGTCAACTGATATTTATTACATGTG</w:t>
      </w:r>
    </w:p>
    <w:p>
      <w:pPr>
        <w:pStyle w:val="Normal"/>
        <w:rPr>
          <w:sz w:val="24"/>
        </w:rPr>
      </w:pPr>
      <w:r>
        <w:rPr>
          <w:sz w:val="24"/>
        </w:rPr>
        <w:t>GTTGGTGCCCTGAAACATGGAAAGGTTTCTCTTTTTTAGCATTCAAAGATCTTTGGCCGGTTGCCAAGCTTTCCATTTCATCTGGTGCCATGTTATGTCT</w:t>
      </w:r>
    </w:p>
    <w:p>
      <w:pPr>
        <w:pStyle w:val="Normal"/>
        <w:rPr>
          <w:sz w:val="24"/>
        </w:rPr>
      </w:pPr>
      <w:r>
        <w:rPr>
          <w:sz w:val="24"/>
        </w:rPr>
        <w:t>TGAGCTCTGGTATAGCACAATATTGATTCTTTTGACTGGTAACATGAAAGATGCTGAGGTTCAAATTGATGCTCTATCTATATGTATTAACATCAGTGGA</w:t>
      </w:r>
    </w:p>
    <w:p>
      <w:pPr>
        <w:pStyle w:val="Normal"/>
        <w:rPr>
          <w:sz w:val="24"/>
        </w:rPr>
      </w:pPr>
      <w:r>
        <w:rPr>
          <w:sz w:val="24"/>
        </w:rPr>
        <w:t>TGGGAAATGATGATAGCATTTGGTTTCATGGCTGCTGTTAGTGTTCGAGTGGCAAATGAACTTGGAAGGGAAAACTCCAAAGCTGCAAAGTTCTCTATAG</w:t>
      </w:r>
    </w:p>
    <w:p>
      <w:pPr>
        <w:pStyle w:val="Normal"/>
        <w:rPr>
          <w:sz w:val="24"/>
        </w:rPr>
      </w:pPr>
      <w:r>
        <w:rPr>
          <w:sz w:val="24"/>
        </w:rPr>
        <w:t>TTGTGACAGTGCTTACATCATTTGCAATTGGGTTTATCTTATTTGTTCTTTTTTTAATTTTAAGAGAAAAAGTAGCTTATCTCTTTACTTCAAACGAAGA</w:t>
      </w:r>
    </w:p>
    <w:p>
      <w:pPr>
        <w:pStyle w:val="Normal"/>
        <w:rPr>
          <w:sz w:val="24"/>
        </w:rPr>
      </w:pPr>
      <w:r>
        <w:rPr>
          <w:sz w:val="24"/>
        </w:rPr>
        <w:t>TGTGGCTACTGCTGTGGGGGATTTGTCACCTTTGTTAGCGCTTTCTTTGTTACTAAATAGTATTCAACCTGTACTCTCAGGGGTGGCTGTTGGAGCAGGG</w:t>
      </w:r>
    </w:p>
    <w:p>
      <w:pPr>
        <w:pStyle w:val="Normal"/>
        <w:rPr>
          <w:sz w:val="24"/>
        </w:rPr>
      </w:pPr>
      <w:r>
        <w:rPr>
          <w:sz w:val="24"/>
        </w:rPr>
        <w:t>TGGCAGAGCACTGTAGCGTATGTGAACATAGGGTGTTATTACCTCATAGGTATTCCGGTTGGAATAGTACTTGGTAACATTATTCACTTGCAAGTCAAGG</w:t>
      </w:r>
    </w:p>
    <w:p>
      <w:pPr>
        <w:pStyle w:val="Normal"/>
        <w:rPr>
          <w:sz w:val="24"/>
        </w:rPr>
      </w:pPr>
      <w:r>
        <w:rPr>
          <w:sz w:val="24"/>
        </w:rPr>
        <w:t>GTATTTGGATTGGAATGTTGTTTGGGACACTAATTCAAACTATAATCCTAATTATAATCACCTACAAAACTAATTGGGATGAGCAGGTGATTATAGCCCG</w:t>
      </w:r>
    </w:p>
    <w:p>
      <w:pPr>
        <w:pStyle w:val="Normal"/>
        <w:rPr>
          <w:sz w:val="24"/>
        </w:rPr>
      </w:pPr>
      <w:r>
        <w:rPr>
          <w:sz w:val="24"/>
        </w:rPr>
        <w:t>TGATCGTATTAATAAGTGGTCTAAAATGGTCCTTGATCATGAAACAATTACATCAGATAATTAG</w:t>
      </w:r>
    </w:p>
    <w:p>
      <w:pPr>
        <w:pStyle w:val="Normal"/>
        <w:rPr>
          <w:sz w:val="24"/>
        </w:rPr>
      </w:pPr>
      <w:r>
        <w:rPr>
          <w:sz w:val="24"/>
        </w:rPr>
        <w:t>&gt;Glyma.14G032400.1 CDS</w:t>
      </w:r>
    </w:p>
    <w:p>
      <w:pPr>
        <w:pStyle w:val="Normal"/>
        <w:rPr>
          <w:sz w:val="24"/>
        </w:rPr>
      </w:pPr>
      <w:r>
        <w:rPr>
          <w:sz w:val="24"/>
        </w:rPr>
        <w:t>ATGAGCTCTTTGGAGCACCAACCTTTACTACCCAGGCTTGATTCACACTCACACATTCAAAACTTGTCATCAGATGCCATTGAAGAATTCTTGGAACATA</w:t>
      </w:r>
    </w:p>
    <w:p>
      <w:pPr>
        <w:pStyle w:val="Normal"/>
        <w:rPr>
          <w:sz w:val="24"/>
        </w:rPr>
      </w:pPr>
      <w:r>
        <w:rPr>
          <w:sz w:val="24"/>
        </w:rPr>
        <w:t>GGCCTATTGCATTGAGATGGTGGTCAAAGCTTATTGTGTGGGAGTCAAGGCTTCTCTGGCTCCTCTCTGGGGCTTCTATTGTTGTGTCCATTTTCAATTA</w:t>
      </w:r>
    </w:p>
    <w:p>
      <w:pPr>
        <w:pStyle w:val="Normal"/>
        <w:rPr>
          <w:sz w:val="24"/>
        </w:rPr>
      </w:pPr>
      <w:r>
        <w:rPr>
          <w:sz w:val="24"/>
        </w:rPr>
        <w:t>TATGCTAAGTTTTGTGACCTTGATGTTCACTGGACATTTGGGGTCTCTAGAGCTTGCTGGAGCATCCGTAGCCAGTGTTGGTATTCAGGGTCTAGCTTAT</w:t>
      </w:r>
    </w:p>
    <w:p>
      <w:pPr>
        <w:pStyle w:val="Normal"/>
        <w:rPr>
          <w:sz w:val="24"/>
        </w:rPr>
      </w:pPr>
      <w:r>
        <w:rPr>
          <w:sz w:val="24"/>
        </w:rPr>
        <w:t>GGTATTATGCTGGGGATGGCAAGTGCGGTGCAAACTGTGTGTGGACAAGCATATGGGGCAAAAAAGCATGGAGCAATGAGCATCATATTGCAAAGAGCAA</w:t>
      </w:r>
    </w:p>
    <w:p>
      <w:pPr>
        <w:pStyle w:val="Normal"/>
        <w:rPr>
          <w:sz w:val="24"/>
        </w:rPr>
      </w:pPr>
      <w:r>
        <w:rPr>
          <w:sz w:val="24"/>
        </w:rPr>
        <w:t>TCATCTTACACATTGGAGCAGCAGTGATTCTCTCATTTCTCTATTGGTTCTCTGGGGATTTTCTTAAGGCCATAGGACAGTCAGATAGCATAGCCGAGCG</w:t>
      </w:r>
    </w:p>
    <w:p>
      <w:pPr>
        <w:pStyle w:val="Normal"/>
        <w:rPr>
          <w:sz w:val="24"/>
        </w:rPr>
      </w:pPr>
      <w:r>
        <w:rPr>
          <w:sz w:val="24"/>
        </w:rPr>
        <w:t>AGGCCAAGTGTTTGCACGCGGAATTATTCTTCAACTCTATGCATTTGCAATAAGCTGTCCAATGCAGAGGTTCCTCCAAGCACAGAACATTGTGAATCCT</w:t>
      </w:r>
    </w:p>
    <w:p>
      <w:pPr>
        <w:pStyle w:val="Normal"/>
        <w:rPr>
          <w:sz w:val="24"/>
        </w:rPr>
      </w:pPr>
      <w:r>
        <w:rPr>
          <w:sz w:val="24"/>
        </w:rPr>
        <w:t>CTTGCATATATGTCAGTTGGGGTGTTCCTTGTTCACATTCTCCTCAGTTGGCTAGTTATATATGTTTTGGGTTATGGCCTTCAAGGGGCAGCCCTTACTC</w:t>
      </w:r>
    </w:p>
    <w:p>
      <w:pPr>
        <w:pStyle w:val="Normal"/>
        <w:rPr>
          <w:sz w:val="24"/>
        </w:rPr>
      </w:pPr>
      <w:r>
        <w:rPr>
          <w:sz w:val="24"/>
        </w:rPr>
        <w:t>TCAGCTTTTCTTGGTGGCTTCTTGTCTTGTTTAATGGTCTCTACATCATATTTAGTCCAAGATGCAAGGAAACCTGGGCAGGCTTCAGTGTTAAGGCTTT</w:t>
      </w:r>
    </w:p>
    <w:p>
      <w:pPr>
        <w:pStyle w:val="Normal"/>
        <w:rPr>
          <w:sz w:val="24"/>
        </w:rPr>
      </w:pPr>
      <w:r>
        <w:rPr>
          <w:sz w:val="24"/>
        </w:rPr>
        <w:t>CAAAGGAATTTGGCCTTATTTCAAGCTCACAGTAGCTTCTGCTGTGATGTTATGTTTGGAGGTATGGTACAATCAGGGGCTGGTGCTTTTATCAGGGCTG</w:t>
      </w:r>
    </w:p>
    <w:p>
      <w:pPr>
        <w:pStyle w:val="Normal"/>
        <w:rPr>
          <w:sz w:val="24"/>
        </w:rPr>
      </w:pPr>
      <w:r>
        <w:rPr>
          <w:sz w:val="24"/>
        </w:rPr>
        <w:t>CTCTCCAATCCCACAATCTCACTGGACTCTATTTCCATTTGTATGAATTACTTGAACTGGGACATGCAATTTATGTTAGGCCTTAGTACAGCAGCCAGTG</w:t>
      </w:r>
    </w:p>
    <w:p>
      <w:pPr>
        <w:pStyle w:val="Normal"/>
        <w:rPr>
          <w:sz w:val="24"/>
        </w:rPr>
      </w:pPr>
      <w:r>
        <w:rPr>
          <w:sz w:val="24"/>
        </w:rPr>
        <w:t>TCCGAGTCAGCAACGAATTAGGAGCATCACATCCAAGAGTAGCAAAATTTTCTGTCTTCGTAGTGAATGGAACCAGCATCCTCATTAGTGTGGTTTTCTG</w:t>
      </w:r>
    </w:p>
    <w:p>
      <w:pPr>
        <w:pStyle w:val="Normal"/>
        <w:rPr>
          <w:sz w:val="24"/>
        </w:rPr>
      </w:pPr>
      <w:r>
        <w:rPr>
          <w:sz w:val="24"/>
        </w:rPr>
        <w:t>CACAATTATCTTGATATTCCGGGTTTCTTTGAGCAAACTTTTCACTTCTGACTCTGACGTCATTGATGCTGTGTCTAATTTGACTCCCTTGCTTGCTATT</w:t>
      </w:r>
    </w:p>
    <w:p>
      <w:pPr>
        <w:pStyle w:val="Normal"/>
        <w:rPr>
          <w:sz w:val="24"/>
        </w:rPr>
      </w:pPr>
      <w:r>
        <w:rPr>
          <w:sz w:val="24"/>
        </w:rPr>
        <w:t>TCTGTTTTCTTTAATGGCATTCAACCTATATTATCAGGGGTGGCAATTGGAAGTGGATGGCAAGCATTAGTGGCTTATGTAAACTTGGCTTCTTACTACG</w:t>
      </w:r>
    </w:p>
    <w:p>
      <w:pPr>
        <w:pStyle w:val="Normal"/>
        <w:rPr>
          <w:sz w:val="24"/>
        </w:rPr>
      </w:pPr>
      <w:r>
        <w:rPr>
          <w:sz w:val="24"/>
        </w:rPr>
        <w:t>TTGTTGGTCTTACTGTTGGATGTGTTCTTGGCTTCAAAACTTCTCTAGGAGTTGCTGGAATTTGGTGGGGAATGATCCTTGGAGTTCTTATACAAACAGT</w:t>
      </w:r>
    </w:p>
    <w:p>
      <w:pPr>
        <w:pStyle w:val="Normal"/>
        <w:rPr>
          <w:sz w:val="24"/>
        </w:rPr>
      </w:pPr>
      <w:r>
        <w:rPr>
          <w:sz w:val="24"/>
        </w:rPr>
        <w:t>AACTCTAATAATTCTGACTGCCAGAACAAATTGGCAAGCAGAGGTTGAAAAAGCTGTTGTTCGCATCAATAAATCCGCTGAAAATGACACCTTAGATCAA</w:t>
      </w:r>
    </w:p>
    <w:p>
      <w:pPr>
        <w:pStyle w:val="Normal"/>
        <w:rPr>
          <w:sz w:val="24"/>
        </w:rPr>
      </w:pPr>
      <w:r>
        <w:rPr>
          <w:sz w:val="24"/>
        </w:rPr>
        <w:t>CTGGTTGCTGACACTTAG</w:t>
      </w:r>
    </w:p>
    <w:p>
      <w:pPr>
        <w:pStyle w:val="Normal"/>
        <w:rPr>
          <w:sz w:val="24"/>
        </w:rPr>
      </w:pPr>
      <w:r>
        <w:rPr>
          <w:sz w:val="24"/>
        </w:rPr>
        <w:t>&gt;Glyma.06G305200.1 CDS</w:t>
      </w:r>
    </w:p>
    <w:p>
      <w:pPr>
        <w:pStyle w:val="Normal"/>
        <w:rPr>
          <w:sz w:val="24"/>
        </w:rPr>
      </w:pPr>
      <w:r>
        <w:rPr>
          <w:sz w:val="24"/>
        </w:rPr>
        <w:t>ATGGATTCTACATCAGTTCACAAGGACATAGATGAACCTTTGCTGGTCTCAGAAGAACCTTCATCACCACAACCACCTTCTTTTACTCAATCATTCAGCT</w:t>
      </w:r>
    </w:p>
    <w:p>
      <w:pPr>
        <w:pStyle w:val="Normal"/>
        <w:rPr>
          <w:sz w:val="24"/>
        </w:rPr>
      </w:pPr>
      <w:r>
        <w:rPr>
          <w:sz w:val="24"/>
        </w:rPr>
        <w:t>CAAGGCATGGATCAGATGGTGAACTTGAGCGAATACTCTCAAACACCAGCGTCCCTTTCGCGAAGCGTATTGGACCGGCAACATGGGTGGAGTTGAAGTT</w:t>
      </w:r>
    </w:p>
    <w:p>
      <w:pPr>
        <w:pStyle w:val="Normal"/>
        <w:rPr>
          <w:sz w:val="24"/>
        </w:rPr>
      </w:pPr>
      <w:r>
        <w:rPr>
          <w:sz w:val="24"/>
        </w:rPr>
        <w:t>CTTGTTTCACCTTGCTGCTCCTGCTGTTATCGTCTACCTTATCAACTATGTCATGTCTATGTCCACACAAATCTTTTCAGGCCACCTTGGTAACCTCGAA</w:t>
      </w:r>
    </w:p>
    <w:p>
      <w:pPr>
        <w:pStyle w:val="Normal"/>
        <w:rPr>
          <w:sz w:val="24"/>
        </w:rPr>
      </w:pPr>
      <w:r>
        <w:rPr>
          <w:sz w:val="24"/>
        </w:rPr>
        <w:t>CTTGCTGCTGCTTCTCTCGGAAACACTGGCATCCAAGTCTTTGCTTATGGCCTCATGTTGGGAATGGGGAGTGCAGTTGAAACACTATGTGGACAAGCAT</w:t>
      </w:r>
    </w:p>
    <w:p>
      <w:pPr>
        <w:pStyle w:val="Normal"/>
        <w:rPr>
          <w:sz w:val="24"/>
        </w:rPr>
      </w:pPr>
      <w:r>
        <w:rPr>
          <w:sz w:val="24"/>
        </w:rPr>
        <w:t>ACGGTGCTAAAAAATTCAACATGTTAGGCATATACTTGCAAAGATCAACGGTGCTTCTCACACTAGCAGGCATTCTTCTAACCATCATATACATCTTCTC</w:t>
      </w:r>
    </w:p>
    <w:p>
      <w:pPr>
        <w:pStyle w:val="Normal"/>
        <w:rPr>
          <w:sz w:val="24"/>
        </w:rPr>
      </w:pPr>
      <w:r>
        <w:rPr>
          <w:sz w:val="24"/>
        </w:rPr>
        <w:t>CGAGCCCATCTTAATCTTCCTAGGAGAATCCCCAAGAATCGCGTCGGCAGCAGCACTTTTCGTCTACGGCCTAATCCCTCAAATCTTCGCCTACGCTATA</w:t>
      </w:r>
    </w:p>
    <w:p>
      <w:pPr>
        <w:pStyle w:val="Normal"/>
        <w:rPr>
          <w:sz w:val="24"/>
        </w:rPr>
      </w:pPr>
      <w:r>
        <w:rPr>
          <w:sz w:val="24"/>
        </w:rPr>
        <w:t>AACTTCCCAATCCAAAAATTCCTCCAAGCTCAGAGCATAGTGGCTCCAAGTGCATACATTTCAGCAGCAACGTTGTTGGTCCACCTCGTATTAAGTTATG</w:t>
      </w:r>
    </w:p>
    <w:p>
      <w:pPr>
        <w:pStyle w:val="Normal"/>
        <w:rPr>
          <w:sz w:val="24"/>
        </w:rPr>
      </w:pPr>
      <w:r>
        <w:rPr>
          <w:sz w:val="24"/>
        </w:rPr>
        <w:t>TTGTTGTGTATAAGGTGGGGCTTGGTCTGTTGGGTGCATCTTTGGTGTTGAGTGTTTCGTGGTGGATCATTGTGATTGCGCAGTTTGTGTACATTGTGAA</w:t>
      </w:r>
    </w:p>
    <w:p>
      <w:pPr>
        <w:pStyle w:val="Normal"/>
        <w:rPr>
          <w:sz w:val="24"/>
        </w:rPr>
      </w:pPr>
      <w:r>
        <w:rPr>
          <w:sz w:val="24"/>
        </w:rPr>
        <w:t>GAGTGAGAGGTGTAAGCACACGTGGAGAGGGTTCAGTTTTCAAGCATTTTCGGGGTTAGCAGAGTTTTTTAAGTTGTCTGCAGCTTCAGCGGTGATGCTG</w:t>
      </w:r>
    </w:p>
    <w:p>
      <w:pPr>
        <w:pStyle w:val="Normal"/>
        <w:rPr>
          <w:sz w:val="24"/>
        </w:rPr>
      </w:pPr>
      <w:r>
        <w:rPr>
          <w:sz w:val="24"/>
        </w:rPr>
        <w:t>TGCTTAGAAACGTGGTACTTCCAAATTTTGGTTCTGCTTGCAGGATTGCTTCCTCACCCTGAGTTGGCTCTGGATTCTCTTTCTATTTGTACCACATTTT</w:t>
      </w:r>
    </w:p>
    <w:p>
      <w:pPr>
        <w:pStyle w:val="Normal"/>
        <w:rPr>
          <w:sz w:val="24"/>
        </w:rPr>
      </w:pPr>
      <w:r>
        <w:rPr>
          <w:sz w:val="24"/>
        </w:rPr>
        <w:t>CTGGATGGGTTTTCATGATCTCAGTTGGATTTAACGCAGCTGCAAGTGTGAGAGTGAGCAATGAACTAGGGGCAAGAAATCCAAAATCAGCATCATTTTC</w:t>
      </w:r>
    </w:p>
    <w:p>
      <w:pPr>
        <w:pStyle w:val="Normal"/>
        <w:rPr>
          <w:sz w:val="24"/>
        </w:rPr>
      </w:pPr>
      <w:r>
        <w:rPr>
          <w:sz w:val="24"/>
        </w:rPr>
        <w:t>GGTGATGGTGGTGACATTGATTTCTTTCATAATATCGGTGATTGTAGCACTTGTGGTGCTGGCAATACGAGATATCATTAGCTATGCTTTCACAGACGGT</w:t>
      </w:r>
    </w:p>
    <w:p>
      <w:pPr>
        <w:pStyle w:val="Normal"/>
        <w:rPr>
          <w:sz w:val="24"/>
        </w:rPr>
      </w:pPr>
      <w:r>
        <w:rPr>
          <w:sz w:val="24"/>
        </w:rPr>
        <w:t>GAAGAGGTGGCTGCTGCTGTCTCAGATCTTTGTCCTCTCCTTGCTCTTTCTATTGTTCTCAATGGCATTCAGCCTGTCTTATCTGGGGTGGCTGTTGGAT</w:t>
      </w:r>
    </w:p>
    <w:p>
      <w:pPr>
        <w:pStyle w:val="Normal"/>
        <w:rPr>
          <w:sz w:val="24"/>
        </w:rPr>
      </w:pPr>
      <w:r>
        <w:rPr>
          <w:sz w:val="24"/>
        </w:rPr>
        <w:t>GTGGATGGCAAACTTTTGTTGCATATGTCAACGTTGGTTGTTATTATGGAATTGGCATACCATTGGGTTCGGTTCTCGGTTTCTATTTCAAACTCAGTGC</w:t>
      </w:r>
    </w:p>
    <w:p>
      <w:pPr>
        <w:pStyle w:val="Normal"/>
        <w:rPr>
          <w:sz w:val="24"/>
        </w:rPr>
      </w:pPr>
      <w:r>
        <w:rPr>
          <w:sz w:val="24"/>
        </w:rPr>
        <w:t>TAAGGGAATATGGTTGGGAATGCTAGGTGGCACGGTTTTGCAAACAATTATTTTAGTGTGGGTCACATTTCGAACGGATTGGAATAATGAGGTTGAAGAA</w:t>
      </w:r>
    </w:p>
    <w:p>
      <w:pPr>
        <w:pStyle w:val="Normal"/>
        <w:rPr>
          <w:sz w:val="24"/>
        </w:rPr>
      </w:pPr>
      <w:r>
        <w:rPr>
          <w:sz w:val="24"/>
        </w:rPr>
        <w:t>GCAGCAAAGAGGTTGAACAAGTGGGAGAACAAAACAGAGCCACTTGTGAACTGA</w:t>
      </w:r>
    </w:p>
    <w:p>
      <w:pPr>
        <w:pStyle w:val="Normal"/>
        <w:rPr>
          <w:sz w:val="24"/>
        </w:rPr>
      </w:pPr>
      <w:r>
        <w:rPr>
          <w:sz w:val="24"/>
        </w:rPr>
        <w:t>&gt;Glyma.12G099300.1 CDS</w:t>
      </w:r>
    </w:p>
    <w:p>
      <w:pPr>
        <w:pStyle w:val="Normal"/>
        <w:rPr>
          <w:sz w:val="24"/>
        </w:rPr>
      </w:pPr>
      <w:r>
        <w:rPr>
          <w:sz w:val="24"/>
        </w:rPr>
        <w:t>ATGGATTCTACATCAGTTCACAAGGACATTGATGAACCTTTGCTGGTCTCAAACGAACCTTCACCCGAGCCACCTTCTTGTACTCAATCATTCAGCTCAA</w:t>
      </w:r>
    </w:p>
    <w:p>
      <w:pPr>
        <w:pStyle w:val="Normal"/>
        <w:rPr>
          <w:sz w:val="24"/>
        </w:rPr>
      </w:pPr>
      <w:r>
        <w:rPr>
          <w:sz w:val="24"/>
        </w:rPr>
        <w:t>AGCATGGATCAGATGGTGAACTTGAGCGAATACTCTCAAACACTAGCGTCCCTTTCGCGAAGCGTCTTGGACCGGCAACATGGGTGGAGTTGAAGCTCTT</w:t>
      </w:r>
    </w:p>
    <w:p>
      <w:pPr>
        <w:pStyle w:val="Normal"/>
        <w:rPr>
          <w:sz w:val="24"/>
        </w:rPr>
      </w:pPr>
      <w:r>
        <w:rPr>
          <w:sz w:val="24"/>
        </w:rPr>
        <w:t>GTTTCACCTTGCTGCTCCTGCTGTTATCGTCTACCTTATCAACTATGTCATGTCCATGTCCACACAAATCTTTTCAGGCCACCTCGGTAACCTTGAACTT</w:t>
      </w:r>
    </w:p>
    <w:p>
      <w:pPr>
        <w:pStyle w:val="Normal"/>
        <w:rPr>
          <w:sz w:val="24"/>
        </w:rPr>
      </w:pPr>
      <w:r>
        <w:rPr>
          <w:sz w:val="24"/>
        </w:rPr>
        <w:t>GCTGCTGCTTCTCTTGGAAACACCGGCATCCAAGTCTTCGCTTATGGCCTCATGTTAGGAATGGGAAGTGCTGTTGAGACACTATGTGGACAAGCATACG</w:t>
      </w:r>
    </w:p>
    <w:p>
      <w:pPr>
        <w:pStyle w:val="Normal"/>
        <w:rPr>
          <w:sz w:val="24"/>
        </w:rPr>
      </w:pPr>
      <w:r>
        <w:rPr>
          <w:sz w:val="24"/>
        </w:rPr>
        <w:t>GTGCCAAAAAATTCGACATGTTAGGCATATACCTGCAAAGATCAACGGTGCTTCTGACGCTAGCAGGCATTATTCTAACCATCATATACATCTTCTCCGA</w:t>
      </w:r>
    </w:p>
    <w:p>
      <w:pPr>
        <w:pStyle w:val="Normal"/>
        <w:rPr>
          <w:sz w:val="24"/>
        </w:rPr>
      </w:pPr>
      <w:r>
        <w:rPr>
          <w:sz w:val="24"/>
        </w:rPr>
        <w:t>ACCCATTCTAATCTTCCTAGGAGAATCCCCAAGAATCGCATCCGCAGCAGCACTTTTCGTCTACGGCCTAATCCCTCAAATCTTCGCTTACGCTGTAAAC</w:t>
      </w:r>
    </w:p>
    <w:p>
      <w:pPr>
        <w:pStyle w:val="Normal"/>
        <w:rPr>
          <w:sz w:val="24"/>
        </w:rPr>
      </w:pPr>
      <w:r>
        <w:rPr>
          <w:sz w:val="24"/>
        </w:rPr>
        <w:t>TTCCCCATTCAAAAATTCCTCCAAGCCCAGAGCATAGTGGCTCCAAGCGCATACATTTCAACAGCAACGTTGTTGGTCCATCTTGTGTTGAGTTATTTTG</w:t>
      </w:r>
    </w:p>
    <w:p>
      <w:pPr>
        <w:pStyle w:val="Normal"/>
        <w:rPr>
          <w:sz w:val="24"/>
        </w:rPr>
      </w:pPr>
      <w:r>
        <w:rPr>
          <w:sz w:val="24"/>
        </w:rPr>
        <w:t>TTGTGTACGAGGTGGGGCTTGGTCTGTTGGGTGCGTCGCTGGTGTTGAGTGTTTCGTGGTGGATCATTGTGATTGCACAGTTTGTGTACATTGTCAAGAG</w:t>
      </w:r>
    </w:p>
    <w:p>
      <w:pPr>
        <w:pStyle w:val="Normal"/>
        <w:rPr>
          <w:sz w:val="24"/>
        </w:rPr>
      </w:pPr>
      <w:r>
        <w:rPr>
          <w:sz w:val="24"/>
        </w:rPr>
        <w:t>TGAAAAGTGTAAGCACACTTGGAGAGGGTTCAGTTTTCAAGCGTTTTCGGGCTTGCCAGAGTTTTTTAAGCTGTCTGCTGCTTCGGCGGTGATGCTCTGC</w:t>
      </w:r>
    </w:p>
    <w:p>
      <w:pPr>
        <w:pStyle w:val="Normal"/>
        <w:rPr>
          <w:sz w:val="24"/>
        </w:rPr>
      </w:pPr>
      <w:r>
        <w:rPr>
          <w:sz w:val="24"/>
        </w:rPr>
        <w:t>CTAGAGACCTGGTACTTCCAAATTTTGGTTCTGCTTGCAGGGTTGCTTCCTCACCCTGAGTTGGCTCTGGATTCTCTATCTATTTGTACCACAGTGTCTG</w:t>
      </w:r>
    </w:p>
    <w:p>
      <w:pPr>
        <w:pStyle w:val="Normal"/>
        <w:rPr>
          <w:sz w:val="24"/>
        </w:rPr>
      </w:pPr>
      <w:r>
        <w:rPr>
          <w:sz w:val="24"/>
        </w:rPr>
        <w:t>GATGGGTTTTTATGATCTCAGTTGGATTTAACGCAGCTGCAAGTGTGAGAGTGAGCAATGAACTAGGGGCAAGAAATCCAAAATCAGCGTCATTTTCGGT</w:t>
      </w:r>
    </w:p>
    <w:p>
      <w:pPr>
        <w:pStyle w:val="Normal"/>
        <w:rPr>
          <w:sz w:val="24"/>
        </w:rPr>
      </w:pPr>
      <w:r>
        <w:rPr>
          <w:sz w:val="24"/>
        </w:rPr>
        <w:t>TGTGGTGGTGACATTGATTTCTTTCATAATATCAGTTATTGTAGCACTTGTGGTGCTGGCAATAAGAGATGTCATTAGCTATGCTTCACAGACGGTGAAG</w:t>
      </w:r>
    </w:p>
    <w:p>
      <w:pPr>
        <w:pStyle w:val="Normal"/>
        <w:rPr>
          <w:sz w:val="24"/>
        </w:rPr>
      </w:pPr>
      <w:r>
        <w:rPr>
          <w:sz w:val="24"/>
        </w:rPr>
        <w:t>AGGTGGCTGCTGCTGTCTCAGATCTTTGTCCTCTACTTGCTCTTTCTATTATTCTCAACGGCATTCAACCTGTCTTATCTGGGGTGGCTGTTGGATGTGG</w:t>
      </w:r>
    </w:p>
    <w:p>
      <w:pPr>
        <w:pStyle w:val="Normal"/>
        <w:rPr>
          <w:sz w:val="24"/>
        </w:rPr>
      </w:pPr>
      <w:r>
        <w:rPr>
          <w:sz w:val="24"/>
        </w:rPr>
        <w:t>ATGGCAAACTTTTGTTGCGTATGTGA</w:t>
      </w:r>
    </w:p>
    <w:p>
      <w:pPr>
        <w:pStyle w:val="Normal"/>
        <w:rPr>
          <w:sz w:val="24"/>
        </w:rPr>
      </w:pPr>
      <w:r>
        <w:rPr>
          <w:sz w:val="24"/>
        </w:rPr>
        <w:t>&gt;Glyma.12G194000.1 CDS</w:t>
      </w:r>
    </w:p>
    <w:p>
      <w:pPr>
        <w:pStyle w:val="Normal"/>
        <w:rPr>
          <w:sz w:val="24"/>
        </w:rPr>
      </w:pPr>
      <w:r>
        <w:rPr>
          <w:sz w:val="24"/>
        </w:rPr>
        <w:t>ATGGGTTCAGCGGAGAAAGAGCCACTGTTAACAGCGGAGGGAACTCGATCAAACTCAAAGCACGAGTCCTCCTCCCATGGGCAACTTGAGAGAATTCTCT</w:t>
      </w:r>
    </w:p>
    <w:p>
      <w:pPr>
        <w:pStyle w:val="Normal"/>
        <w:rPr>
          <w:sz w:val="24"/>
        </w:rPr>
      </w:pPr>
      <w:r>
        <w:rPr>
          <w:sz w:val="24"/>
        </w:rPr>
        <w:t>CCGACGACACCCTACCCTTCCTCAACCGTGTGGGACCCGCCACCTGGATCGAGTTGAAGCTCCTCTTCTTCCTCGCCGCCCCTGCCGTCATCGTCTACCT</w:t>
      </w:r>
    </w:p>
    <w:p>
      <w:pPr>
        <w:pStyle w:val="Normal"/>
        <w:rPr>
          <w:sz w:val="24"/>
        </w:rPr>
      </w:pPr>
      <w:r>
        <w:rPr>
          <w:sz w:val="24"/>
        </w:rPr>
        <w:t>CATCAACTACCTCATGTCCATGTCCACCCAAATCTTCTCCGGCCACCTCGGCAACCTCGAACTCGCCGCCGCCTCCCTCGGCAACACCGGCATCCAAATG</w:t>
      </w:r>
    </w:p>
    <w:p>
      <w:pPr>
        <w:pStyle w:val="Normal"/>
        <w:rPr>
          <w:sz w:val="24"/>
        </w:rPr>
      </w:pPr>
      <w:r>
        <w:rPr>
          <w:sz w:val="24"/>
        </w:rPr>
        <w:t>TTCGCCTACGGCCTCATGTTGGGTATGGGGAGTGCCGTGGAGACGCTATGCGGACAAGCATTCGGAGCTCAAAAGTACGGGATGTTAGGAGTCTACATGC</w:t>
      </w:r>
    </w:p>
    <w:p>
      <w:pPr>
        <w:pStyle w:val="Normal"/>
        <w:rPr>
          <w:sz w:val="24"/>
        </w:rPr>
      </w:pPr>
      <w:r>
        <w:rPr>
          <w:sz w:val="24"/>
        </w:rPr>
        <w:t>AGCGGTCAACGATTCTTCTCTCACTAGCCGGCGTAGTGTTGACCGTGATATACGTATTCAGCGAACCGATGCTAATATTCCTCGGGGAATCACCGAGAAT</w:t>
      </w:r>
    </w:p>
    <w:p>
      <w:pPr>
        <w:pStyle w:val="Normal"/>
        <w:rPr>
          <w:sz w:val="24"/>
        </w:rPr>
      </w:pPr>
      <w:r>
        <w:rPr>
          <w:sz w:val="24"/>
        </w:rPr>
        <w:t>CGCGTCGGCGGCAGCACTCTTTGTGTACGGGTTGATCCCACAGATATTCGCATACGCGGCGAACTTCCCGATCCAGAAGTTTCTCCAAGCGCAGAGCATA</w:t>
      </w:r>
    </w:p>
    <w:p>
      <w:pPr>
        <w:pStyle w:val="Normal"/>
        <w:rPr>
          <w:sz w:val="24"/>
        </w:rPr>
      </w:pPr>
      <w:r>
        <w:rPr>
          <w:sz w:val="24"/>
        </w:rPr>
        <w:t>GTGGCACCGAGCGCGTACATATCAGCGGCGACGCTGGTGGTCCACCTGGGGATGAGTTGGGTGGCGGTGTACGAGATTGGGTTGGGGCTGTTGGGGGCGT</w:t>
      </w:r>
    </w:p>
    <w:p>
      <w:pPr>
        <w:pStyle w:val="Normal"/>
        <w:rPr>
          <w:sz w:val="24"/>
        </w:rPr>
      </w:pPr>
      <w:r>
        <w:rPr>
          <w:sz w:val="24"/>
        </w:rPr>
        <w:t>CGCTGGTGCTGAGCCTGTCGTGGTGGATAATGGTGATTGGACAGTACGTGTACATAGTGAAGAGCGAGAGGTGCAGGCGCACGTGGCAGGGGTTCACGTG</w:t>
      </w:r>
    </w:p>
    <w:p>
      <w:pPr>
        <w:pStyle w:val="Normal"/>
        <w:rPr>
          <w:sz w:val="24"/>
        </w:rPr>
      </w:pPr>
      <w:r>
        <w:rPr>
          <w:sz w:val="24"/>
        </w:rPr>
        <w:t>GGAGGCGTTTAGCGGTTTGTATGGGTTCTTCAAGCTCTCCGCTGCGTCCGCGGTCATGCTGTGCCTGGAGACATGGTACTTTCAGATTCTGGTTTTGCTC</w:t>
      </w:r>
    </w:p>
    <w:p>
      <w:pPr>
        <w:pStyle w:val="Normal"/>
        <w:rPr>
          <w:sz w:val="24"/>
        </w:rPr>
      </w:pPr>
      <w:r>
        <w:rPr>
          <w:sz w:val="24"/>
        </w:rPr>
        <w:t>GCGGGGCTTCTCCCTAATCCTGAGTTGGCTCTTGATTCCCTTTCTATCTGCACCACAATTTCTGGATGGGTGTTCATGATCTCTGTTGGATTCAATGCAG</w:t>
      </w:r>
    </w:p>
    <w:p>
      <w:pPr>
        <w:pStyle w:val="Normal"/>
        <w:rPr>
          <w:sz w:val="24"/>
        </w:rPr>
      </w:pPr>
      <w:r>
        <w:rPr>
          <w:sz w:val="24"/>
        </w:rPr>
        <w:t>CTGCAAGCGTGAGGGTGAGCAACGAACTAGGAGCAAGAAGTCCAAAATCAGCATCGTTTTCGGTGGTTGTGGTGACAGTGATTTCTTTCATAATATCAGT</w:t>
      </w:r>
    </w:p>
    <w:p>
      <w:pPr>
        <w:pStyle w:val="Normal"/>
        <w:rPr>
          <w:sz w:val="24"/>
        </w:rPr>
      </w:pPr>
      <w:r>
        <w:rPr>
          <w:sz w:val="24"/>
        </w:rPr>
        <w:t>AATTGCAGCACTGGTGGTTCTTGCATTAAGAGATGTCATTAGCTATGCCTTCACAGGGGGTGAAGAGGTTGCTGCTGCAGTTTCAGATCTTTGTCCACTC</w:t>
      </w:r>
    </w:p>
    <w:p>
      <w:pPr>
        <w:pStyle w:val="Normal"/>
        <w:rPr>
          <w:sz w:val="24"/>
        </w:rPr>
      </w:pPr>
      <w:r>
        <w:rPr>
          <w:sz w:val="24"/>
        </w:rPr>
        <w:t>CTTGCCCTTTCTCTTGTCCTCAATGGCATTCAACCCGTCTTATCTGGGGTGGCTGTTGGATGTGGATGGCAAGCTTTCGTAGCTTATGTAAACGTGGGTT</w:t>
      </w:r>
    </w:p>
    <w:p>
      <w:pPr>
        <w:pStyle w:val="Normal"/>
        <w:rPr>
          <w:sz w:val="24"/>
        </w:rPr>
      </w:pPr>
      <w:r>
        <w:rPr>
          <w:sz w:val="24"/>
        </w:rPr>
        <w:t>GTTATTATGGAGTTGGCATACCATTGGGCGCGGTTCTCGGCTTTTATTTTCAATTTGGTGCCAAGGGAATATGGCTGGGAATGCTAGGTGGCACCGTTAT</w:t>
      </w:r>
    </w:p>
    <w:p>
      <w:pPr>
        <w:pStyle w:val="Normal"/>
        <w:rPr>
          <w:sz w:val="24"/>
        </w:rPr>
      </w:pPr>
      <w:r>
        <w:rPr>
          <w:sz w:val="24"/>
        </w:rPr>
        <w:t>GCAAACAATTATTCTACTGTGGGTCACATTTAGAACGGATTGGACTAAGGAGGTAGAGGAAGCAGCCAAGAGGCTGACCAAATGGGAGGACAAGAAGGAA</w:t>
      </w:r>
    </w:p>
    <w:p>
      <w:pPr>
        <w:pStyle w:val="Normal"/>
        <w:rPr>
          <w:sz w:val="24"/>
        </w:rPr>
      </w:pPr>
      <w:r>
        <w:rPr>
          <w:sz w:val="24"/>
        </w:rPr>
        <w:t>CCACTACTAAATTGA</w:t>
      </w:r>
    </w:p>
    <w:p>
      <w:pPr>
        <w:pStyle w:val="Normal"/>
        <w:rPr>
          <w:sz w:val="24"/>
        </w:rPr>
      </w:pPr>
      <w:r>
        <w:rPr>
          <w:sz w:val="24"/>
        </w:rPr>
        <w:t>&gt;Glyma.15G107100.1 CDS</w:t>
      </w:r>
    </w:p>
    <w:p>
      <w:pPr>
        <w:pStyle w:val="Normal"/>
        <w:rPr>
          <w:sz w:val="24"/>
        </w:rPr>
      </w:pPr>
      <w:r>
        <w:rPr>
          <w:sz w:val="24"/>
        </w:rPr>
        <w:t>ATGATGGAATCCCAGAACCAGAACCTACTACGCCAACCCTTGATAAACTCAACGCATCATCATCATCACTCTGCTGATTCCCGTCTCGAAGAGGTCCTCT</w:t>
      </w:r>
    </w:p>
    <w:p>
      <w:pPr>
        <w:pStyle w:val="Normal"/>
        <w:rPr>
          <w:sz w:val="24"/>
        </w:rPr>
      </w:pPr>
      <w:r>
        <w:rPr>
          <w:sz w:val="24"/>
        </w:rPr>
        <w:t>CTGACCCCACCCTACCCTGGTCCAAGCGCATCCTCTCCGCCACATGGATCGAACTCAACCTCCTCTTCCCCCTCGCCGCTCCCGCCATCCTCGTTTACGT</w:t>
      </w:r>
    </w:p>
    <w:p>
      <w:pPr>
        <w:pStyle w:val="Normal"/>
        <w:rPr>
          <w:sz w:val="24"/>
        </w:rPr>
      </w:pPr>
      <w:r>
        <w:rPr>
          <w:sz w:val="24"/>
        </w:rPr>
        <w:t>CTTCAACAACCTCATGTCCAACGTTACTCGCGCCTTCGCCGGCCACCTCGGAAACCTCGAACTCGCCGCTGCCAACCTCGGCAACAGTGGCATTCAGCTC</w:t>
      </w:r>
    </w:p>
    <w:p>
      <w:pPr>
        <w:pStyle w:val="Normal"/>
        <w:rPr>
          <w:sz w:val="24"/>
        </w:rPr>
      </w:pPr>
      <w:r>
        <w:rPr>
          <w:sz w:val="24"/>
        </w:rPr>
        <w:t>TTCGCCTATGGCCTAATGTTGGGTATGGGAAGTGCGGTGGAGACTTTATGTGGACAAGCGTACGGAGCGAACAAATATGAAATGCTAGGGATATACATGC</w:t>
      </w:r>
    </w:p>
    <w:p>
      <w:pPr>
        <w:pStyle w:val="Normal"/>
        <w:rPr>
          <w:sz w:val="24"/>
        </w:rPr>
      </w:pPr>
      <w:r>
        <w:rPr>
          <w:sz w:val="24"/>
        </w:rPr>
        <w:t>AGAGAGCAATTATCGTGCTAACCATAACAGGGATTCCCTTAACGGTGGTGTACATTTTCTGCAAACCAATTCTTCTCTTGCTGGGGGAGCCACCGGAGGT</w:t>
      </w:r>
    </w:p>
    <w:p>
      <w:pPr>
        <w:pStyle w:val="Normal"/>
        <w:rPr>
          <w:sz w:val="24"/>
        </w:rPr>
      </w:pPr>
      <w:r>
        <w:rPr>
          <w:sz w:val="24"/>
        </w:rPr>
        <w:t>GGCATCAGTGGCCGCGATGTTCGTGTACGGTCTGATCCCGCAGATCTTCGCTTACGCAGTGAACTTCCCCATACAGAAGTTTCTGCAGGCGCAGAGCGTG</w:t>
      </w:r>
    </w:p>
    <w:p>
      <w:pPr>
        <w:pStyle w:val="Normal"/>
        <w:rPr>
          <w:sz w:val="24"/>
        </w:rPr>
      </w:pPr>
      <w:r>
        <w:rPr>
          <w:sz w:val="24"/>
        </w:rPr>
        <w:t>GTGGCGCCGAGCACATACATCTCCGCTGCCACGCTGGTGCTGCACGTGGCGCTGAGCTGGGTGGTGGTGTACAAGTTAGGGTTTGGGATCATGGGTTCGT</w:t>
      </w:r>
    </w:p>
    <w:p>
      <w:pPr>
        <w:pStyle w:val="Normal"/>
        <w:rPr>
          <w:sz w:val="24"/>
        </w:rPr>
      </w:pPr>
      <w:r>
        <w:rPr>
          <w:sz w:val="24"/>
        </w:rPr>
        <w:t>CGTTGATGCTGAGTTTGTCTTGGTGGATCATTGTTGGGGCACAGTTTTTGTATGTTGTTAGTGCTTCAAAGTTTAAGGATACGTGGAGTGGGTTTAGTGT</w:t>
      </w:r>
    </w:p>
    <w:p>
      <w:pPr>
        <w:pStyle w:val="Normal"/>
        <w:rPr>
          <w:sz w:val="24"/>
        </w:rPr>
      </w:pPr>
      <w:r>
        <w:rPr>
          <w:sz w:val="24"/>
        </w:rPr>
        <w:t>TGAGGCATTCTCTGGACTCTGGGATTTTGTTAAGCTATCGGCTGCGTCCGCGGTGATGCTGTGTTTGGAGACTTGGTATTTTCAGGTGCTCGTGCTCATT</w:t>
      </w:r>
    </w:p>
    <w:p>
      <w:pPr>
        <w:pStyle w:val="Normal"/>
        <w:rPr>
          <w:sz w:val="24"/>
        </w:rPr>
      </w:pPr>
      <w:r>
        <w:rPr>
          <w:sz w:val="24"/>
        </w:rPr>
        <w:t>ACTGGCTTGCTTGATAACCCTCAACTCTCTCTTGATTCTATCTCAGTTTGCATGGCAATAACAGGGTTGACGATGCATATTGGAATTGGATTTAATGCAG</w:t>
      </w:r>
    </w:p>
    <w:p>
      <w:pPr>
        <w:pStyle w:val="Normal"/>
        <w:rPr>
          <w:sz w:val="24"/>
        </w:rPr>
      </w:pPr>
      <w:r>
        <w:rPr>
          <w:sz w:val="24"/>
        </w:rPr>
        <w:t>CTGCAAGCGTGAGGGTGAGTAACGAGTTGGGAGCTGAGCATCCAAAGTCTGCAGCATTCTCAGTGATTGTAGTGAATATGATATCTTTCATAATTGCGGT</w:t>
      </w:r>
    </w:p>
    <w:p>
      <w:pPr>
        <w:pStyle w:val="Normal"/>
        <w:rPr>
          <w:sz w:val="24"/>
        </w:rPr>
      </w:pPr>
      <w:r>
        <w:rPr>
          <w:sz w:val="24"/>
        </w:rPr>
        <w:t>GATAGAAGCAGTGGTGGTCCTTGCACTGCGTCGGGTTGTAAGCTATGCATTCACAGATGGTGAAACCGTCGCTAATGCGGTCTCAGACCTCTGTCCCTAC</w:t>
      </w:r>
    </w:p>
    <w:p>
      <w:pPr>
        <w:pStyle w:val="Normal"/>
        <w:rPr>
          <w:sz w:val="24"/>
        </w:rPr>
      </w:pPr>
      <w:r>
        <w:rPr>
          <w:sz w:val="24"/>
        </w:rPr>
        <w:t>TTGGCCGTCACTCTCATTCTTAATGGAATCCAACCGGTGTTATCTGGAGTGGCTGTTGGGTGCGGATGGCAAGCCATTGTGGCCTATGTAAACGTGGGCT</w:t>
      </w:r>
    </w:p>
    <w:p>
      <w:pPr>
        <w:pStyle w:val="Normal"/>
        <w:rPr>
          <w:sz w:val="24"/>
        </w:rPr>
      </w:pPr>
      <w:r>
        <w:rPr>
          <w:sz w:val="24"/>
        </w:rPr>
        <w:t>GTTATTACGGGATTGGAATTCCGTTGGGCTGTGTTTTGGGCTTCACGTTCGGCTTAGGTGTGCAGGGAATATGGTCTGGCATGATCGGGGGAACAATGTT</w:t>
      </w:r>
    </w:p>
    <w:p>
      <w:pPr>
        <w:pStyle w:val="Normal"/>
        <w:rPr>
          <w:sz w:val="24"/>
        </w:rPr>
      </w:pPr>
      <w:r>
        <w:rPr>
          <w:sz w:val="24"/>
        </w:rPr>
        <w:t>GCAGACCCTTATTTTATTATGGATTACACTTCGCACTGATTGGAATAAAGAGGTAAATACAGCAAAGAAACGATTAAATAAGTGGGGGTACAAGAAGGAA</w:t>
      </w:r>
    </w:p>
    <w:p>
      <w:pPr>
        <w:pStyle w:val="Normal"/>
        <w:rPr>
          <w:sz w:val="24"/>
        </w:rPr>
      </w:pPr>
      <w:r>
        <w:rPr>
          <w:sz w:val="24"/>
        </w:rPr>
        <w:t>CCTAAGATTCAGAGTTGA</w:t>
      </w:r>
    </w:p>
    <w:p>
      <w:pPr>
        <w:pStyle w:val="Normal"/>
        <w:rPr>
          <w:sz w:val="24"/>
        </w:rPr>
      </w:pPr>
      <w:r>
        <w:rPr>
          <w:sz w:val="24"/>
        </w:rPr>
        <w:t>&gt;Glyma.07G100000.1 CDS</w:t>
      </w:r>
    </w:p>
    <w:p>
      <w:pPr>
        <w:pStyle w:val="Normal"/>
        <w:rPr>
          <w:sz w:val="24"/>
        </w:rPr>
      </w:pPr>
      <w:r>
        <w:rPr>
          <w:sz w:val="24"/>
        </w:rPr>
        <w:t>ATGGCCTTATGGAAAGAGGAAGCCAAGAAGCAACTATGGCTGGCAGGGCCAATGGTATTTGTTAGTGTGTTTCAGTATAGTTTACAAGTGATATCTCTCG</w:t>
      </w:r>
    </w:p>
    <w:p>
      <w:pPr>
        <w:pStyle w:val="Normal"/>
        <w:rPr>
          <w:sz w:val="24"/>
        </w:rPr>
      </w:pPr>
      <w:r>
        <w:rPr>
          <w:sz w:val="24"/>
        </w:rPr>
        <w:t>TGTTTGTAGGCCATTTGGATGAGTTGCTTCTGGCTAGTACTTCTTTGGCTACATCATTTGTCAATGCTACTGGTTTCAACGTGTTGATGGGTATGTCAAG</w:t>
      </w:r>
    </w:p>
    <w:p>
      <w:pPr>
        <w:pStyle w:val="Normal"/>
        <w:rPr>
          <w:sz w:val="24"/>
        </w:rPr>
      </w:pPr>
      <w:r>
        <w:rPr>
          <w:sz w:val="24"/>
        </w:rPr>
        <w:t>CGCACTAGACACATTTTGTGGTCAAGCATATGGAGCAAAGCAGTTTCACATGCTTGGTGTACACACCCAAGGTGCCATGTTGGTTCTCACCCTTGTTACC</w:t>
      </w:r>
    </w:p>
    <w:p>
      <w:pPr>
        <w:pStyle w:val="Normal"/>
        <w:rPr>
          <w:sz w:val="24"/>
        </w:rPr>
      </w:pPr>
      <w:r>
        <w:rPr>
          <w:sz w:val="24"/>
        </w:rPr>
        <w:t>ATACCCCTCTCCATTATTTGGGTATTCTTAGGGCCTATTCTAGTTGCTCTCCATCAAGACAAAGAAATTGCTGCACATGCTCAACTATATGCCAGATACT</w:t>
      </w:r>
    </w:p>
    <w:p>
      <w:pPr>
        <w:pStyle w:val="Normal"/>
        <w:rPr>
          <w:sz w:val="24"/>
        </w:rPr>
      </w:pPr>
      <w:r>
        <w:rPr>
          <w:sz w:val="24"/>
        </w:rPr>
        <w:t>TGATCCCAAGCCTTTCGGCCAATGGTCTTCTTCGGTGCATTACTAAGTTCCTACAAACCCAAAACATAGTCTTTCCTATGGTGCTAGCCACTGGACTTAC</w:t>
      </w:r>
    </w:p>
    <w:p>
      <w:pPr>
        <w:pStyle w:val="Normal"/>
        <w:rPr>
          <w:sz w:val="24"/>
        </w:rPr>
      </w:pPr>
      <w:r>
        <w:rPr>
          <w:sz w:val="24"/>
        </w:rPr>
        <w:t>TAGCTTCTTACACTTCTTTCTGTGTTGGGTTTTGGTTCAAAAAGTTGGGCTTGGCATCAAAGGATCTGCCATTGCAATTTGCATTTCTAATTGGTTTAAC</w:t>
      </w:r>
    </w:p>
    <w:p>
      <w:pPr>
        <w:pStyle w:val="Normal"/>
        <w:rPr>
          <w:sz w:val="24"/>
        </w:rPr>
      </w:pPr>
      <w:r>
        <w:rPr>
          <w:sz w:val="24"/>
        </w:rPr>
        <w:t>ACCATAATACTTGCTCTTTATATAAAGCTCTCCCCTTCGTGCAAAACAACTTGGACTGGTTTCTCAAAGGAATCATTGCATAACATCCCTAAATTTCTCA</w:t>
      </w:r>
    </w:p>
    <w:p>
      <w:pPr>
        <w:pStyle w:val="Normal"/>
        <w:rPr>
          <w:sz w:val="24"/>
        </w:rPr>
      </w:pPr>
      <w:r>
        <w:rPr>
          <w:sz w:val="24"/>
        </w:rPr>
        <w:t>AACTTGCTTTTCCTTCAACACTCATGGTGTGCTTAGAATCATGGACGTTTGAAATAATGGTGCTTCTGTCTGGTGCTCTTCCTGATGCGAAATTGCAAAC</w:t>
      </w:r>
    </w:p>
    <w:p>
      <w:pPr>
        <w:pStyle w:val="Normal"/>
        <w:rPr>
          <w:sz w:val="24"/>
        </w:rPr>
      </w:pPr>
      <w:r>
        <w:rPr>
          <w:sz w:val="24"/>
        </w:rPr>
        <w:t>TTCGATGCTTTCGATATGCCTTAACACATCTGGTATATTTTGGATGATACCATTTGGAATTAGTGCTGCTGGAAGTACAAGGATCTCAAATGAATTAGGG</w:t>
      </w:r>
    </w:p>
    <w:p>
      <w:pPr>
        <w:pStyle w:val="Normal"/>
        <w:rPr>
          <w:sz w:val="24"/>
        </w:rPr>
      </w:pPr>
      <w:r>
        <w:rPr>
          <w:sz w:val="24"/>
        </w:rPr>
        <w:t>GCTGGTAGTCCAAAAGCTGCATATTTAGCAGTTAAAGTCACCATGTTCTTGGCCTCTGCAGTGGGGATTTTAGAATTTGCTTCCCTTATGATATTATGGA</w:t>
      </w:r>
    </w:p>
    <w:p>
      <w:pPr>
        <w:pStyle w:val="Normal"/>
        <w:rPr>
          <w:sz w:val="24"/>
        </w:rPr>
      </w:pPr>
      <w:r>
        <w:rPr>
          <w:sz w:val="24"/>
        </w:rPr>
        <w:t>GAGTTTGGGGCCGTGTTTTTACCAATGTACATGAAGTGGTCAAATATGTGACTTCCATGATGCCACTTGTTGCTAGCTCTACCTTTATAGATTCAATCCA</w:t>
      </w:r>
    </w:p>
    <w:p>
      <w:pPr>
        <w:pStyle w:val="Normal"/>
        <w:rPr>
          <w:sz w:val="24"/>
        </w:rPr>
      </w:pPr>
      <w:r>
        <w:rPr>
          <w:sz w:val="24"/>
        </w:rPr>
        <w:t>AACAGCATTTCAAGGTGTTGCCAGAGGATGTGGTTGGCAGAAACTTGGTGCATATGTCAATCTAGGGTCATATTATTTTTTGGGAGTTCCTTTTTCCGTT</w:t>
      </w:r>
    </w:p>
    <w:p>
      <w:pPr>
        <w:pStyle w:val="Normal"/>
        <w:rPr>
          <w:sz w:val="24"/>
        </w:rPr>
      </w:pPr>
      <w:r>
        <w:rPr>
          <w:sz w:val="24"/>
        </w:rPr>
        <w:t>GTGTCAGCTTTTGTCTTCCACATGAAAGGACAGGGGCTATTTTTAGGGATCCTAATAGCACTTACTGTGCAAGTGGTGTGTTTCCTTCTGGTCACCTTAC</w:t>
      </w:r>
    </w:p>
    <w:p>
      <w:pPr>
        <w:pStyle w:val="Normal"/>
        <w:rPr>
          <w:sz w:val="24"/>
        </w:rPr>
      </w:pPr>
      <w:r>
        <w:rPr>
          <w:sz w:val="24"/>
        </w:rPr>
        <w:t>GCGCCAATTGGGAGAAAGAAGCAAAAAAGGCAGCAAAAAGAGTAGGAGGCGATGGAGTCCAACTTGGGGACCTTCCGTGTGACCAAAATGCCAATACTGC</w:t>
      </w:r>
    </w:p>
    <w:p>
      <w:pPr>
        <w:pStyle w:val="Normal"/>
        <w:rPr>
          <w:sz w:val="24"/>
        </w:rPr>
      </w:pPr>
      <w:r>
        <w:rPr>
          <w:sz w:val="24"/>
        </w:rPr>
        <w:t>TTGA</w:t>
      </w:r>
    </w:p>
    <w:p>
      <w:pPr>
        <w:pStyle w:val="Normal"/>
        <w:rPr>
          <w:sz w:val="24"/>
        </w:rPr>
      </w:pPr>
      <w:r>
        <w:rPr>
          <w:sz w:val="24"/>
        </w:rPr>
        <w:t>&gt;Glyma.09G178800.1 CDS</w:t>
      </w:r>
    </w:p>
    <w:p>
      <w:pPr>
        <w:pStyle w:val="Normal"/>
        <w:rPr>
          <w:sz w:val="24"/>
        </w:rPr>
      </w:pPr>
      <w:r>
        <w:rPr>
          <w:sz w:val="24"/>
        </w:rPr>
        <w:t>AAAATGGCCTTATGGAAAGAGGAAGCAAAGAAGCAACTATGGCTGGCAGGGCCGATGGTATTTGTTAGTGTGTTTCAGTATAGTTTACAAGTCATATCTC</w:t>
      </w:r>
    </w:p>
    <w:p>
      <w:pPr>
        <w:pStyle w:val="Normal"/>
        <w:rPr>
          <w:sz w:val="24"/>
        </w:rPr>
      </w:pPr>
      <w:r>
        <w:rPr>
          <w:sz w:val="24"/>
        </w:rPr>
        <w:t>TCATGTTTGTAGGCCATTTGGATGAGTTGCTTCTGGCTAGTGCTTCTTTGGCAACATCATTTGTCAATGCTACTGGTTTCAACGTGTTGATGGGCATGTC</w:t>
      </w:r>
    </w:p>
    <w:p>
      <w:pPr>
        <w:pStyle w:val="Normal"/>
        <w:rPr>
          <w:sz w:val="24"/>
        </w:rPr>
      </w:pPr>
      <w:r>
        <w:rPr>
          <w:sz w:val="24"/>
        </w:rPr>
        <w:t>AAGCGCACTAGACACATTTTGTGGTCAAGCATATGGAGCAAAACAGTTTCACATGCTTGGTGTACACACCCAAGGAGCCATGTTGGTTCTCACCCTTGTT</w:t>
      </w:r>
    </w:p>
    <w:p>
      <w:pPr>
        <w:pStyle w:val="Normal"/>
        <w:rPr>
          <w:sz w:val="24"/>
        </w:rPr>
      </w:pPr>
      <w:r>
        <w:rPr>
          <w:sz w:val="24"/>
        </w:rPr>
        <w:t>ACTATACCCCTCTCCATTATTTGGGTATTCTTAGGACCTATTCTAGTTGCTCTCCGTCAAGATAAAGAAATTGCAGCACATGCTCAACTATATGCCAGAT</w:t>
      </w:r>
    </w:p>
    <w:p>
      <w:pPr>
        <w:pStyle w:val="Normal"/>
        <w:rPr>
          <w:sz w:val="24"/>
        </w:rPr>
      </w:pPr>
      <w:r>
        <w:rPr>
          <w:sz w:val="24"/>
        </w:rPr>
        <w:t>ACTTGATCCCAAGCCTTTCTGCTAATGCTCTTCTTCGGTGCATTACTAAGTTCCTACAAACCCAAAACATAGTATTTACTATGGTGCTAGCCAGTGGACT</w:t>
      </w:r>
    </w:p>
    <w:p>
      <w:pPr>
        <w:pStyle w:val="Normal"/>
        <w:rPr>
          <w:sz w:val="24"/>
        </w:rPr>
      </w:pPr>
      <w:r>
        <w:rPr>
          <w:sz w:val="24"/>
        </w:rPr>
        <w:t>TACTAGCTTACTACACTTCTTTCTGTGTTGGGCTTTGGTTCAAAAAATTGAGCTTGGTATCAAAGGGTCTGCCATTGCAATTTGCATTTCAAATTGGTTT</w:t>
      </w:r>
    </w:p>
    <w:p>
      <w:pPr>
        <w:pStyle w:val="Normal"/>
        <w:rPr>
          <w:sz w:val="24"/>
        </w:rPr>
      </w:pPr>
      <w:r>
        <w:rPr>
          <w:sz w:val="24"/>
        </w:rPr>
        <w:t>AATACCATAATACTTGCACTTTATATAAAGCTTTCCCCTTCATGCAAAACAACTTGGACTGGTTTCTCAAAGGAATCATTGCATAACATACCAAGATTTC</w:t>
      </w:r>
    </w:p>
    <w:p>
      <w:pPr>
        <w:pStyle w:val="Normal"/>
        <w:rPr>
          <w:sz w:val="24"/>
        </w:rPr>
      </w:pPr>
      <w:r>
        <w:rPr>
          <w:sz w:val="24"/>
        </w:rPr>
        <w:t>TCAGACTTGCTTTTCCTTCAACACTCATGGTGTGTTTAGAATCATGGACGTTTGAAATAATGGTACTTCTGTCCGGTGCTCTTCCTAATGCGAAATTGCA</w:t>
      </w:r>
    </w:p>
    <w:p>
      <w:pPr>
        <w:pStyle w:val="Normal"/>
        <w:rPr>
          <w:sz w:val="24"/>
        </w:rPr>
      </w:pPr>
      <w:r>
        <w:rPr>
          <w:sz w:val="24"/>
        </w:rPr>
        <w:t>AACTTCAGTGCTTTCTATATGCCTTAACACATCTGGTATATTTTGGATGATACCATTTGGAATTAGTGCTGCTGGAAGTACACGGATCTCAAATGAATTA</w:t>
      </w:r>
    </w:p>
    <w:p>
      <w:pPr>
        <w:pStyle w:val="Normal"/>
        <w:rPr>
          <w:sz w:val="24"/>
        </w:rPr>
      </w:pPr>
      <w:r>
        <w:rPr>
          <w:sz w:val="24"/>
        </w:rPr>
        <w:t>GGAGCTGGTAGTCCAAAAGCTGCATATTTAGCTGTTAAAGTCACCATGTTCTTGGCCTCAGCGGTGGGGATTTTAGAATTTGCTTCCCTTATGTTATTAT</w:t>
      </w:r>
    </w:p>
    <w:p>
      <w:pPr>
        <w:pStyle w:val="Normal"/>
        <w:rPr>
          <w:sz w:val="24"/>
        </w:rPr>
      </w:pPr>
      <w:r>
        <w:rPr>
          <w:sz w:val="24"/>
        </w:rPr>
        <w:t>GGAGAGTTTGGGGGCATGTTTTTACCAATGTACATGAAGTGGTCAAATATGTGACTTCCATGATGCCACTTGTTGCAAGCTCAACCTTTATAGATTCAAT</w:t>
      </w:r>
    </w:p>
    <w:p>
      <w:pPr>
        <w:pStyle w:val="Normal"/>
        <w:rPr>
          <w:sz w:val="24"/>
        </w:rPr>
      </w:pPr>
      <w:r>
        <w:rPr>
          <w:sz w:val="24"/>
        </w:rPr>
        <w:t>CCAAACAGCATTTCAAGGTGTTGCTAGAGGATGTGGTTGGCAGAAACTTGGTGCATATGTCAATCTAGGATCATATTATTTTTTGGGCGTTCCTTTTTCC</w:t>
      </w:r>
    </w:p>
    <w:p>
      <w:pPr>
        <w:pStyle w:val="Normal"/>
        <w:rPr>
          <w:sz w:val="24"/>
        </w:rPr>
      </w:pPr>
      <w:r>
        <w:rPr>
          <w:sz w:val="24"/>
        </w:rPr>
        <w:t>GTTGTGTCAGCTTTTGTCTTCCACATGAAAGGACAGGGACTATTTTTAGGGATCTTAATAGCACTTATTGTGCAAGTGGTGTGTTTCCTTCTTGTCACCT</w:t>
      </w:r>
    </w:p>
    <w:p>
      <w:pPr>
        <w:pStyle w:val="Normal"/>
        <w:rPr>
          <w:sz w:val="24"/>
        </w:rPr>
      </w:pPr>
      <w:r>
        <w:rPr>
          <w:sz w:val="24"/>
        </w:rPr>
        <w:t>TACGCGCCAATTGGGAGAAAGAAATAGAAATATGA</w:t>
      </w:r>
    </w:p>
    <w:p>
      <w:pPr>
        <w:pStyle w:val="Normal"/>
        <w:rPr>
          <w:sz w:val="24"/>
        </w:rPr>
      </w:pPr>
      <w:r>
        <w:rPr>
          <w:sz w:val="24"/>
        </w:rPr>
        <w:t>&gt;Glyma.07G100100.1 CDS</w:t>
      </w:r>
    </w:p>
    <w:p>
      <w:pPr>
        <w:pStyle w:val="Normal"/>
        <w:rPr>
          <w:sz w:val="24"/>
        </w:rPr>
      </w:pPr>
      <w:r>
        <w:rPr>
          <w:sz w:val="24"/>
        </w:rPr>
        <w:t>ATGGGCATATGGGATAAGGAAATAGCAGATGAAGTAACGAAGCAATTATGGGTGGCAGGGCCCATGATATGTGTGTGTGTCTGTCAGTATAGTTTACAAA</w:t>
      </w:r>
    </w:p>
    <w:p>
      <w:pPr>
        <w:pStyle w:val="Normal"/>
        <w:rPr>
          <w:sz w:val="24"/>
        </w:rPr>
      </w:pPr>
      <w:r>
        <w:rPr>
          <w:sz w:val="24"/>
        </w:rPr>
        <w:t>TGATGTCTCTCATGTTTGTAGGCCATTTGGATGAGTTGCTTTTGGCTGGTGCTTCATTGGCTACTTCATTTGTCAATGTTACTGGTTTCAACGTGTTGAT</w:t>
      </w:r>
    </w:p>
    <w:p>
      <w:pPr>
        <w:pStyle w:val="Normal"/>
        <w:rPr>
          <w:sz w:val="24"/>
        </w:rPr>
      </w:pPr>
      <w:r>
        <w:rPr>
          <w:sz w:val="24"/>
        </w:rPr>
        <w:t>GGGCATGTCAAGCGCACTAGACACATTTTGTGGTCAAGGCAGAGCCATGTTGGTTCTCATCCTTGTCACTATACCTGTCTCCATTATTTGGGTATTCTTA</w:t>
      </w:r>
    </w:p>
    <w:p>
      <w:pPr>
        <w:pStyle w:val="Normal"/>
        <w:rPr>
          <w:sz w:val="24"/>
        </w:rPr>
      </w:pPr>
      <w:r>
        <w:rPr>
          <w:sz w:val="24"/>
        </w:rPr>
        <w:t>GGGCCTATTTTAGTTGCTCTTCATCAAGACAAAGAAATTGCAGCACAAGCTCAACAATATGCAAGATTACTGATTCCAAGCCTTTCAGCCAATGGTCTTC</w:t>
      </w:r>
    </w:p>
    <w:p>
      <w:pPr>
        <w:pStyle w:val="Normal"/>
        <w:rPr>
          <w:sz w:val="24"/>
        </w:rPr>
      </w:pPr>
      <w:r>
        <w:rPr>
          <w:sz w:val="24"/>
        </w:rPr>
        <w:t>TTCGCCTGTTACACATTCTTCTCTGTTGGACTTTTGTTCTCAAACTTGGGCTTGGTTTCAAAGGATCTGTCATTGCAATTTGCATTTCAAATTGGTTTAA</w:t>
      </w:r>
    </w:p>
    <w:p>
      <w:pPr>
        <w:pStyle w:val="Normal"/>
        <w:rPr>
          <w:sz w:val="24"/>
        </w:rPr>
      </w:pPr>
      <w:r>
        <w:rPr>
          <w:sz w:val="24"/>
        </w:rPr>
        <w:t>TACCATACTACTTACACTTTATATTCGGTTCTCCCCTTCATGCAAAACAACTTGGACTGAGTTAGATCTTTTTAGCCTAGGAGGGATCCTGAATAATCCT</w:t>
      </w:r>
    </w:p>
    <w:p>
      <w:pPr>
        <w:pStyle w:val="Normal"/>
        <w:rPr>
          <w:sz w:val="24"/>
        </w:rPr>
      </w:pPr>
      <w:r>
        <w:rPr>
          <w:sz w:val="24"/>
        </w:rPr>
        <w:t>GTAGATCTCTTTTGCTTAGAAGCATGGACATTTGAAATTATGGTGCTCTTATCTGGTGCTCTTCCTAACGCGAAATTGCAAACTTCAGTGCTTTCTATAT</w:t>
      </w:r>
    </w:p>
    <w:p>
      <w:pPr>
        <w:pStyle w:val="Normal"/>
        <w:rPr>
          <w:sz w:val="24"/>
        </w:rPr>
      </w:pPr>
      <w:r>
        <w:rPr>
          <w:sz w:val="24"/>
        </w:rPr>
        <w:t>GCCTTAATACAACTGGTATATTTTGGATGGTACCATTTGAAGTTAGTGCTGCTGGAAGCACAAGGATCTCAAATGAATTAGGGGCTGGTCGTGCAAAAGC</w:t>
      </w:r>
    </w:p>
    <w:p>
      <w:pPr>
        <w:pStyle w:val="Normal"/>
        <w:rPr>
          <w:sz w:val="24"/>
        </w:rPr>
      </w:pPr>
      <w:r>
        <w:rPr>
          <w:sz w:val="24"/>
        </w:rPr>
        <w:t>TGCATATTTAGCCGTTAAAGTCACCATGTTCTTGGCCTCTGCAGTGGGAATTTTGGAATTTGCTGCCCTTTTGTTGGTACGCAGAGTTTGGGGGCGTGCT</w:t>
      </w:r>
    </w:p>
    <w:p>
      <w:pPr>
        <w:pStyle w:val="Normal"/>
        <w:rPr>
          <w:sz w:val="24"/>
        </w:rPr>
      </w:pPr>
      <w:r>
        <w:rPr>
          <w:sz w:val="24"/>
        </w:rPr>
        <w:t>TTTACCAATGTACACGAAGTGGTCACGTATGTGACTTCCATGATCCCAATTGTTGCAAGCTCTCCCTTTATAGATTCAATTCAAACAGCATTTCAAGGAG</w:t>
      </w:r>
    </w:p>
    <w:p>
      <w:pPr>
        <w:pStyle w:val="Normal"/>
        <w:rPr>
          <w:sz w:val="24"/>
        </w:rPr>
      </w:pPr>
      <w:r>
        <w:rPr>
          <w:sz w:val="24"/>
        </w:rPr>
        <w:t>TTGCCAGAGGATGTGGTTGGCAGAAACTTGGCGCATTCTTTAATCTAGGATCTTATTATTTTTTGGGCGTTCCTTTTGCAATTGTGACAGCTTTTGTCCT</w:t>
      </w:r>
    </w:p>
    <w:p>
      <w:pPr>
        <w:pStyle w:val="Normal"/>
        <w:rPr>
          <w:sz w:val="24"/>
        </w:rPr>
      </w:pPr>
      <w:r>
        <w:rPr>
          <w:sz w:val="24"/>
        </w:rPr>
        <w:t>CCACATGAAAGGACAGGGGTTACTTTTAGGGATCGTATTAGCACTTATTGTTCAAGTGGTGTGTTTTCTTGTGGTCACCTTACGCACAAATTGGGAGAAA</w:t>
      </w:r>
    </w:p>
    <w:p>
      <w:pPr>
        <w:pStyle w:val="Normal"/>
        <w:rPr>
          <w:sz w:val="24"/>
        </w:rPr>
      </w:pPr>
      <w:r>
        <w:rPr>
          <w:sz w:val="24"/>
        </w:rPr>
        <w:t>GAAGCAAATAAGGCAGCAACAAGAGTAGGAGGCAGTATAGTCCAAGTTGAGCATATAAAACTGTCATAG</w:t>
      </w:r>
    </w:p>
    <w:p>
      <w:pPr>
        <w:pStyle w:val="Normal"/>
        <w:rPr>
          <w:sz w:val="24"/>
        </w:rPr>
      </w:pPr>
      <w:r>
        <w:rPr>
          <w:sz w:val="24"/>
        </w:rPr>
        <w:t>&gt;Glyma.09G178700.1 CDS</w:t>
      </w:r>
    </w:p>
    <w:p>
      <w:pPr>
        <w:pStyle w:val="Normal"/>
        <w:rPr>
          <w:sz w:val="24"/>
        </w:rPr>
      </w:pPr>
      <w:r>
        <w:rPr>
          <w:sz w:val="24"/>
        </w:rPr>
        <w:t>ATGAAGCGTCCACTGCCACCATCAGTGAGCAGCGACAATGTAGAGGATAGGAAGATGAAGAAGAAGGTGAAGGCATTAGATACGACGACAATGTGGAGCG</w:t>
      </w:r>
    </w:p>
    <w:p>
      <w:pPr>
        <w:pStyle w:val="Normal"/>
        <w:rPr>
          <w:sz w:val="24"/>
        </w:rPr>
      </w:pPr>
      <w:r>
        <w:rPr>
          <w:sz w:val="24"/>
        </w:rPr>
        <w:t>CGTGGAGGGCTAGCATGTTCGATGACAACCTCCTGTTCGAGGTGTTGAAGCACATAGACACTAGCGATGTCGGGATGCATAAACAAGCAGTGACACAAGG</w:t>
      </w:r>
    </w:p>
    <w:p>
      <w:pPr>
        <w:pStyle w:val="Normal"/>
        <w:rPr>
          <w:sz w:val="24"/>
        </w:rPr>
      </w:pPr>
      <w:r>
        <w:rPr>
          <w:sz w:val="24"/>
        </w:rPr>
        <w:t>TTCTCACGTAATCGAATCTGAGGGGATGATGGATTTTTTGGTTGGGTTGTTGGTGTTCTGGAGACGCGTGAGCTTAGAAGCATCGACATTTGAAATTATT</w:t>
      </w:r>
    </w:p>
    <w:p>
      <w:pPr>
        <w:pStyle w:val="Normal"/>
        <w:rPr>
          <w:sz w:val="24"/>
        </w:rPr>
      </w:pPr>
      <w:r>
        <w:rPr>
          <w:sz w:val="24"/>
        </w:rPr>
        <w:t>GTGCTTTTGACTGGTGCTCTTCCTAATTCCAAATTGCAAACTTCAGTGCTTTCTATATGCCTTAACACCACCGGTGTATTTTGGATGGTACCATTTGGAG</w:t>
      </w:r>
    </w:p>
    <w:p>
      <w:pPr>
        <w:pStyle w:val="Normal"/>
        <w:rPr>
          <w:sz w:val="24"/>
        </w:rPr>
      </w:pPr>
      <w:r>
        <w:rPr>
          <w:sz w:val="24"/>
        </w:rPr>
        <w:t>TTAGTGTTGCTGGAAGCATAAGGATCTCAAATGAATTAGGGGATGGTAGTGCAAAAGCTGCATATTTAGCGGTTAAAGTCACCATGTTTTTGGGCTCTGC</w:t>
      </w:r>
    </w:p>
    <w:p>
      <w:pPr>
        <w:pStyle w:val="Normal"/>
        <w:rPr>
          <w:sz w:val="24"/>
        </w:rPr>
      </w:pPr>
      <w:r>
        <w:rPr>
          <w:sz w:val="24"/>
        </w:rPr>
        <w:t>AGTGGGGATTTTGGAATTTGCTGTCCTTATGTTGGTACGCAAAGTTTGGGGGCGTGCTTTTACCAACATACATGAAGTGGCCACATATGTGACTGCCATT</w:t>
      </w:r>
    </w:p>
    <w:p>
      <w:pPr>
        <w:pStyle w:val="Normal"/>
        <w:rPr>
          <w:sz w:val="24"/>
        </w:rPr>
      </w:pPr>
      <w:r>
        <w:rPr>
          <w:sz w:val="24"/>
        </w:rPr>
        <w:t>ATCCCAATTGTTGCAAGCTCTGCCTTTATAGATTCAATTCAAACAGCATTTCAAGGAGTTGCCAGAGGATGTGATAGGCAGAAACTTGGTGCATTAATTA</w:t>
      </w:r>
    </w:p>
    <w:p>
      <w:pPr>
        <w:pStyle w:val="Normal"/>
        <w:rPr>
          <w:sz w:val="24"/>
        </w:rPr>
      </w:pPr>
      <w:r>
        <w:rPr>
          <w:sz w:val="24"/>
        </w:rPr>
        <w:t>ATCTAGGATCTTATTATCTTTTGGGCGTTCCTTTTGCAATTGTGACAGCTTGTGTCCTCCACACGAAAGGACAGGTAAAATCTAGCCATTTTGTTATTAT</w:t>
      </w:r>
    </w:p>
    <w:p>
      <w:pPr>
        <w:pStyle w:val="Normal"/>
        <w:rPr>
          <w:sz w:val="24"/>
        </w:rPr>
      </w:pPr>
      <w:r>
        <w:rPr>
          <w:sz w:val="24"/>
        </w:rPr>
        <w:t>TAAAAAAGATCTCACAATTAACAATATCCTTAAAAAAGGGATCGTATTAGCACTTATTGTGCAAGTGGTGTGTTTTCTTGTGGTCACCTTACGCACCAAA</w:t>
      </w:r>
    </w:p>
    <w:p>
      <w:pPr>
        <w:pStyle w:val="Normal"/>
        <w:rPr>
          <w:sz w:val="24"/>
        </w:rPr>
      </w:pPr>
      <w:r>
        <w:rPr>
          <w:sz w:val="24"/>
        </w:rPr>
        <w:t>TGGGAGAAAGAAGTAAGTTGTCCTATCTTTAACTCAGTAGCTATGTTATCATTTATCAACTATGGATACTAA</w:t>
      </w:r>
    </w:p>
    <w:p>
      <w:pPr>
        <w:pStyle w:val="Normal"/>
        <w:rPr>
          <w:sz w:val="24"/>
        </w:rPr>
      </w:pPr>
      <w:r>
        <w:rPr>
          <w:sz w:val="24"/>
        </w:rPr>
        <w:t>&gt;Glyma.07G099900.1 CDS</w:t>
      </w:r>
    </w:p>
    <w:p>
      <w:pPr>
        <w:pStyle w:val="Normal"/>
        <w:rPr>
          <w:sz w:val="24"/>
        </w:rPr>
      </w:pPr>
      <w:r>
        <w:rPr>
          <w:sz w:val="24"/>
        </w:rPr>
        <w:t>ATGGGCATATGGAGAAACGAGATTTCAGAAGAAGCAAAGAAGCAGCTATGGCTATCAGGGCCAATGGTATTTGTGAGTGTGTTTCAATACAGTTTACAAA</w:t>
      </w:r>
    </w:p>
    <w:p>
      <w:pPr>
        <w:pStyle w:val="Normal"/>
        <w:rPr>
          <w:sz w:val="24"/>
        </w:rPr>
      </w:pPr>
      <w:r>
        <w:rPr>
          <w:sz w:val="24"/>
        </w:rPr>
        <w:t>TGATATCTCTCATGTTTGTAGGCCATTTGGACGAGTTGCTTCTAGCTGGTGTTTCTCTGGCTACTTCATTTGTAAATGTCACTGGTTTCAGTGTGCTGCT</w:t>
      </w:r>
    </w:p>
    <w:p>
      <w:pPr>
        <w:pStyle w:val="Normal"/>
        <w:rPr>
          <w:sz w:val="24"/>
        </w:rPr>
      </w:pPr>
      <w:r>
        <w:rPr>
          <w:sz w:val="24"/>
        </w:rPr>
        <w:t>AGGTATGTCAAGTGCACTTGACACATTTTGTGGTCAATCATATGGAGCACAGCAGTATCATATGGTTGGCATACACATGCAGAGAGCCATAGTGATCATC</w:t>
      </w:r>
    </w:p>
    <w:p>
      <w:pPr>
        <w:pStyle w:val="Normal"/>
        <w:rPr>
          <w:sz w:val="24"/>
        </w:rPr>
      </w:pPr>
      <w:r>
        <w:rPr>
          <w:sz w:val="24"/>
        </w:rPr>
        <w:t>ATGCTTGCTACTATACCAATGTCTTTTATTTGGGCATACTTGAGGCCTATTCTGGTTGTTCTGCATCAAGACAAAACAATTGCAGCACAAGCTCAACTAT</w:t>
      </w:r>
    </w:p>
    <w:p>
      <w:pPr>
        <w:pStyle w:val="Normal"/>
        <w:rPr>
          <w:sz w:val="24"/>
        </w:rPr>
      </w:pPr>
      <w:r>
        <w:rPr>
          <w:sz w:val="24"/>
        </w:rPr>
        <w:t>ATGCCACATACTTGATCCCAAGCCTTTCAGCCAACGCTCTTCTTCGGTGCATTACTAAGTTCCTACAAACCCAGAACATTGTCCTTCCAATGATGCTAGC</w:t>
      </w:r>
    </w:p>
    <w:p>
      <w:pPr>
        <w:pStyle w:val="Normal"/>
        <w:rPr>
          <w:sz w:val="24"/>
        </w:rPr>
      </w:pPr>
      <w:r>
        <w:rPr>
          <w:sz w:val="24"/>
        </w:rPr>
        <w:t>TTCTGGATTCACTACCTTAGCACATGCCCTTCTCTGTTGGCTTTTGGTTCTAAAATTTGGGCTTGGCATCAAAGGAGCTGCCATTGCATTTTGCATTTCA</w:t>
      </w:r>
    </w:p>
    <w:p>
      <w:pPr>
        <w:pStyle w:val="Normal"/>
        <w:rPr>
          <w:sz w:val="24"/>
        </w:rPr>
      </w:pPr>
      <w:r>
        <w:rPr>
          <w:sz w:val="24"/>
        </w:rPr>
        <w:t>AATTGGCTTAACACGGTGCTACTAGCACTTTACATCAGGTTCTCCTCTTCCTGCAAAAGCACTTGGACTGGTTTCTCAAGGGAATCCTTGCAGAACATTC</w:t>
      </w:r>
    </w:p>
    <w:p>
      <w:pPr>
        <w:pStyle w:val="Normal"/>
        <w:rPr>
          <w:sz w:val="24"/>
        </w:rPr>
      </w:pPr>
      <w:r>
        <w:rPr>
          <w:sz w:val="24"/>
        </w:rPr>
        <w:t>CTCAATTTCTCAGTCTTGCTTTTCCTTCAGCACTCATGGTCTGCCTAGAACAATGGACTTTTCAGATAATGGTACTCCTATCTGGGGCTCTTCCTAATCC</w:t>
      </w:r>
    </w:p>
    <w:p>
      <w:pPr>
        <w:pStyle w:val="Normal"/>
        <w:rPr>
          <w:sz w:val="24"/>
        </w:rPr>
      </w:pPr>
      <w:r>
        <w:rPr>
          <w:sz w:val="24"/>
        </w:rPr>
        <w:t>AAAATTGCAAACATCAGTGCTTTCTATATGCTTTAATACAACTGGTCTGTTTTGGATGATACCATTTGGGGTCAGCGTTGCTGCAAGTACAAGGATATCA</w:t>
      </w:r>
    </w:p>
    <w:p>
      <w:pPr>
        <w:pStyle w:val="Normal"/>
        <w:rPr>
          <w:sz w:val="24"/>
        </w:rPr>
      </w:pPr>
      <w:r>
        <w:rPr>
          <w:sz w:val="24"/>
        </w:rPr>
        <w:t>AATGAACTAGGGGCTGGCTGTCCAAAAGCTGCATATTTAGCAGTTAAAGTCACCTTGTTAATGTCCTTCGTGGTTGGGGCTTTAGGATTTATTCTTCTCA</w:t>
      </w:r>
    </w:p>
    <w:p>
      <w:pPr>
        <w:pStyle w:val="Normal"/>
        <w:rPr>
          <w:sz w:val="24"/>
        </w:rPr>
      </w:pPr>
      <w:r>
        <w:rPr>
          <w:sz w:val="24"/>
        </w:rPr>
        <w:t>TGGTCACAAGAAACATTTGGGGGCATATTTTTACCAATATACCTGAAGTAATCCGTTATGTGGCATCCATGACACCAATTCTTGCAAGCTCTGTCTTTGT</w:t>
      </w:r>
    </w:p>
    <w:p>
      <w:pPr>
        <w:pStyle w:val="Normal"/>
        <w:rPr>
          <w:sz w:val="24"/>
        </w:rPr>
      </w:pPr>
      <w:r>
        <w:rPr>
          <w:sz w:val="24"/>
        </w:rPr>
        <w:t>AGATTCAATTCAAACAGCATTATCAGGTATTGTAAGAGGATGTGGTTGGCAGAAGCTTGGTGCATTTGTCAATCTTGGATCTTATTATCTTGTGGGGCTT</w:t>
      </w:r>
    </w:p>
    <w:p>
      <w:pPr>
        <w:pStyle w:val="Normal"/>
        <w:rPr>
          <w:sz w:val="24"/>
        </w:rPr>
      </w:pPr>
      <w:r>
        <w:rPr>
          <w:sz w:val="24"/>
        </w:rPr>
        <w:t>CCCTTTGCAATTGTGTTGGCTTTTGTCCTCCATATCAAAGGAGAGGGGCTCCTTTTAGGGATTGTGATTGCACTTACTATGCAAGTGGTAGGTTTCCTTG</w:t>
      </w:r>
    </w:p>
    <w:p>
      <w:pPr>
        <w:pStyle w:val="Normal"/>
        <w:rPr>
          <w:sz w:val="24"/>
        </w:rPr>
      </w:pPr>
      <w:r>
        <w:rPr>
          <w:sz w:val="24"/>
        </w:rPr>
        <w:t>TCATCACGTTGCGCACCAATTGGGAGAAAGAAGCAAATAAGGCAGCAAAAAGAATAAGAAGCAACGGAGTGCCAACTGATGCAAATGCACTGCCAAGTGA</w:t>
      </w:r>
    </w:p>
    <w:p>
      <w:pPr>
        <w:pStyle w:val="Normal"/>
        <w:rPr>
          <w:sz w:val="24"/>
        </w:rPr>
      </w:pPr>
      <w:r>
        <w:rPr>
          <w:sz w:val="24"/>
        </w:rPr>
        <w:t>CCAAAATTAA</w:t>
      </w:r>
    </w:p>
    <w:p>
      <w:pPr>
        <w:pStyle w:val="Normal"/>
        <w:rPr>
          <w:sz w:val="24"/>
        </w:rPr>
      </w:pPr>
      <w:r>
        <w:rPr>
          <w:sz w:val="24"/>
        </w:rPr>
        <w:t>&gt;Glyma.08G050700.1 CDS</w:t>
      </w:r>
    </w:p>
    <w:p>
      <w:pPr>
        <w:pStyle w:val="Normal"/>
        <w:rPr>
          <w:sz w:val="24"/>
        </w:rPr>
      </w:pPr>
      <w:r>
        <w:rPr>
          <w:sz w:val="24"/>
        </w:rPr>
        <w:t>ATGAGAATTGGGAGAGAAGAAGTGGTGGAAGAAGTGAAGAGGCTGCTATGGTTAGCAGTGCCTCTCTTCTCAGTTGGAATTTTACAATACATTCTTCAAG</w:t>
      </w:r>
    </w:p>
    <w:p>
      <w:pPr>
        <w:pStyle w:val="Normal"/>
        <w:rPr>
          <w:sz w:val="24"/>
        </w:rPr>
      </w:pPr>
      <w:r>
        <w:rPr>
          <w:sz w:val="24"/>
        </w:rPr>
        <w:t>CCATCTCTGTCATGTTTATTGGCCATCTTGGTACCCTCCCTCTTTCCGGCGCTTCCATGGCCTCTTCCTTCGCATCGGCCACCGGCTTCAACTTATTGTT</w:t>
      </w:r>
    </w:p>
    <w:p>
      <w:pPr>
        <w:pStyle w:val="Normal"/>
        <w:rPr>
          <w:sz w:val="24"/>
        </w:rPr>
      </w:pPr>
      <w:r>
        <w:rPr>
          <w:sz w:val="24"/>
        </w:rPr>
        <w:t>GGGGCTAGCTACTGCACTGGACACATTTTGTGGTCAATCAAATGGAGCAGGACAATACCATATGCTTGGAATACACATGCAGAGATCCATGCTTGTTGTT</w:t>
      </w:r>
    </w:p>
    <w:p>
      <w:pPr>
        <w:pStyle w:val="Normal"/>
        <w:rPr>
          <w:sz w:val="24"/>
        </w:rPr>
      </w:pPr>
      <w:r>
        <w:rPr>
          <w:sz w:val="24"/>
        </w:rPr>
        <w:t>TTAATGATGAGTGTGTTCCTTTCGATCATCTGGTACAACACAGAACCAATTCTCAAGGCTATGCACCAAGACAAAGCCATATCCAAGGAAGCCGGCTCAT</w:t>
      </w:r>
    </w:p>
    <w:p>
      <w:pPr>
        <w:pStyle w:val="Normal"/>
        <w:rPr>
          <w:sz w:val="24"/>
        </w:rPr>
      </w:pPr>
      <w:r>
        <w:rPr>
          <w:sz w:val="24"/>
        </w:rPr>
        <w:t>ACACCCAGTACATGATCCCGAGTTTATTTGCATACGGTCTTCTTCAGTGCATTCTCAAGTTCTTGCAAACCCAAAAGATTGTGTTCCCAATGGTGCTAAC</w:t>
      </w:r>
    </w:p>
    <w:p>
      <w:pPr>
        <w:pStyle w:val="Normal"/>
        <w:rPr>
          <w:sz w:val="24"/>
        </w:rPr>
      </w:pPr>
      <w:r>
        <w:rPr>
          <w:sz w:val="24"/>
        </w:rPr>
        <w:t>TTCTGGAATTGCAGCTGTGCTTCATGTCCTTTTGTGTTGGCTTTTGGTTTTCAAGTCAGGGCTTGGAATCAAAGGAGCAGCCTTGGCCAATTCCATATCG</w:t>
      </w:r>
    </w:p>
    <w:p>
      <w:pPr>
        <w:pStyle w:val="Normal"/>
        <w:rPr>
          <w:sz w:val="24"/>
        </w:rPr>
      </w:pPr>
      <w:r>
        <w:rPr>
          <w:sz w:val="24"/>
        </w:rPr>
        <w:t>TATTGGATAAATGTAATCTTGATTTCTCTGTATGTGAGGTTCTCTTCTGCATGCAAACACTCTTGGACAGGTTTTTCCAAGATGGCCCTGCACAACCTTC</w:t>
      </w:r>
    </w:p>
    <w:p>
      <w:pPr>
        <w:pStyle w:val="Normal"/>
        <w:rPr>
          <w:sz w:val="24"/>
        </w:rPr>
      </w:pPr>
      <w:r>
        <w:rPr>
          <w:sz w:val="24"/>
        </w:rPr>
        <w:t>TTGATTTCCTTAAACTCGCTGCTCCTTCAGCTGTTATGCACTGCTTGAAAGTGTGGACATTTGAACTGATGGTCCTCATGTCTGGTCTTCTTCCTAACCC</w:t>
      </w:r>
    </w:p>
    <w:p>
      <w:pPr>
        <w:pStyle w:val="Normal"/>
        <w:rPr>
          <w:sz w:val="24"/>
        </w:rPr>
      </w:pPr>
      <w:r>
        <w:rPr>
          <w:sz w:val="24"/>
        </w:rPr>
        <w:t>AAAATTAGAAACTTCAGTGCTTTCAATATGCCTTAATACATTTGGTCTAGCTTGGATGATCCCTTTCGGATTCAGTGCTGCTGTAAGTGTACGGGTCTCC</w:t>
      </w:r>
    </w:p>
    <w:p>
      <w:pPr>
        <w:pStyle w:val="Normal"/>
        <w:rPr>
          <w:sz w:val="24"/>
        </w:rPr>
      </w:pPr>
      <w:r>
        <w:rPr>
          <w:sz w:val="24"/>
        </w:rPr>
        <w:t>AATGAACTGGGGAGTGGAAATCCACAAGCCGCAAGTCTAGCAGTTCGGGTGGTGTTATCAATGGCCTTAATTGAAGGGGTCATTTTAGTTTCAGCCATGA</w:t>
      </w:r>
    </w:p>
    <w:p>
      <w:pPr>
        <w:pStyle w:val="Normal"/>
        <w:rPr>
          <w:sz w:val="24"/>
        </w:rPr>
      </w:pPr>
      <w:r>
        <w:rPr>
          <w:sz w:val="24"/>
        </w:rPr>
        <w:t>TTCTACTGCGGAATGTCTGGGGACATGTTTACAGTAATGACAAAGAAGTGATCAGATATGTTTCATTCATGATGCCAGTTTTGGCCCTTTCTAGCTTTCT</w:t>
      </w:r>
    </w:p>
    <w:p>
      <w:pPr>
        <w:pStyle w:val="Normal"/>
        <w:rPr>
          <w:sz w:val="24"/>
        </w:rPr>
      </w:pPr>
      <w:r>
        <w:rPr>
          <w:sz w:val="24"/>
        </w:rPr>
        <w:t>AGATGGGATCCAAGGTACACTTTCAGGCATTCTTGCAGGATGTGGGTGGCAGAAGATTGGTGCCTATGTGAATCTTGGCTCATTTTATCTTGTGGGCGTT</w:t>
      </w:r>
    </w:p>
    <w:p>
      <w:pPr>
        <w:pStyle w:val="Normal"/>
        <w:rPr>
          <w:sz w:val="24"/>
        </w:rPr>
      </w:pPr>
      <w:r>
        <w:rPr>
          <w:sz w:val="24"/>
        </w:rPr>
        <w:t>CCTTGTGCTGTAGTATTAGCGTTTATTGTACACATGAAAGCCAAGGGGCTTTGGATGGGGATCATTTTTGCATTTATTGTGCAAGTGTCACTTTACATAA</w:t>
      </w:r>
    </w:p>
    <w:p>
      <w:pPr>
        <w:pStyle w:val="Normal"/>
        <w:rPr>
          <w:sz w:val="24"/>
        </w:rPr>
      </w:pPr>
      <w:r>
        <w:rPr>
          <w:sz w:val="24"/>
        </w:rPr>
        <w:t>TCATTACTTTTCGAACTAATTGGGAGGAACAAGCAAGGAAAGCTCAAAGGAGAGTTGAACTCATAACCATCCCGCCAACTACTAGAGACAGCGTATTACC</w:t>
      </w:r>
    </w:p>
    <w:p>
      <w:pPr>
        <w:pStyle w:val="Normal"/>
        <w:rPr>
          <w:sz w:val="24"/>
        </w:rPr>
      </w:pPr>
      <w:r>
        <w:rPr>
          <w:sz w:val="24"/>
        </w:rPr>
        <w:t>GCATCAAAAACAGGAACTAGTTCCCTAA</w:t>
      </w:r>
    </w:p>
    <w:p>
      <w:pPr>
        <w:pStyle w:val="Normal"/>
        <w:rPr>
          <w:sz w:val="24"/>
        </w:rPr>
      </w:pPr>
      <w:r>
        <w:rPr>
          <w:sz w:val="24"/>
        </w:rPr>
        <w:t>&gt;Glyma.09G178900.1 CDS</w:t>
      </w:r>
    </w:p>
    <w:p>
      <w:pPr>
        <w:pStyle w:val="Normal"/>
        <w:rPr>
          <w:sz w:val="24"/>
        </w:rPr>
      </w:pPr>
      <w:r>
        <w:rPr>
          <w:sz w:val="24"/>
        </w:rPr>
        <w:t>ATGAAAAGAGTTTCAAGGCAGGAAGTGGTGGAAGAAATGAAGAAGCAAGCATGGTTAGCCGGGCCTCTCTTCACTGTTGGTGTGCTGCAGTACAGTTTGC</w:t>
      </w:r>
    </w:p>
    <w:p>
      <w:pPr>
        <w:pStyle w:val="Normal"/>
        <w:rPr>
          <w:sz w:val="24"/>
        </w:rPr>
      </w:pPr>
      <w:r>
        <w:rPr>
          <w:sz w:val="24"/>
        </w:rPr>
        <w:t>AGGTGATATCTGTTATGTTTGTTGGCCATCTTGGAGAATTGCCTCTTTCCGGCGCTTCACTCGCCACTTCCTTTGCATCTGTCACCGGTTTCAATTTGTT</w:t>
      </w:r>
    </w:p>
    <w:p>
      <w:pPr>
        <w:pStyle w:val="Normal"/>
        <w:rPr>
          <w:sz w:val="24"/>
        </w:rPr>
      </w:pPr>
      <w:r>
        <w:rPr>
          <w:sz w:val="24"/>
        </w:rPr>
        <w:t>GATGGGTATGGCTAGTGCATTGGATACCTTGTGTGGCCAGTCATTTGGGGCAGGGCAGCACCATATGCTAGGCATACAAATGCAAAGAGCTACCTTTGTT</w:t>
      </w:r>
    </w:p>
    <w:p>
      <w:pPr>
        <w:pStyle w:val="Normal"/>
        <w:rPr>
          <w:sz w:val="24"/>
        </w:rPr>
      </w:pPr>
      <w:r>
        <w:rPr>
          <w:sz w:val="24"/>
        </w:rPr>
        <w:t>CTCTCATTTGTAAGTGTCTTTCTAGCAATCATGTTGGTATTCACCAAACATATTCTAGTTGCAATGCACCAGCAAGTTGCCATAGCTGAGGAAGCCGGGG</w:t>
      </w:r>
    </w:p>
    <w:p>
      <w:pPr>
        <w:pStyle w:val="Normal"/>
        <w:rPr>
          <w:sz w:val="24"/>
        </w:rPr>
      </w:pPr>
      <w:r>
        <w:rPr>
          <w:sz w:val="24"/>
        </w:rPr>
        <w:t>TTTATGCCATTTACATGATTCCAAGCCTTTTTGCTTATGGTATCTTTCAATGCCTCCTCAAGTTTCTACAAACTCAAAACATTGTCTTCCCCATGGTGTT</w:t>
      </w:r>
    </w:p>
    <w:p>
      <w:pPr>
        <w:pStyle w:val="Normal"/>
        <w:rPr>
          <w:sz w:val="24"/>
        </w:rPr>
      </w:pPr>
      <w:r>
        <w:rPr>
          <w:sz w:val="24"/>
        </w:rPr>
        <w:t>GAGCTCTGCAGTGGTGGCCTTACTTCACATACCTTTATGTTGGGTGTTAGTAATTAAGTCAGGAATTGGAAGTAAGGGAGCTGCCATAGCAAATTCAGTA</w:t>
      </w:r>
    </w:p>
    <w:p>
      <w:pPr>
        <w:pStyle w:val="Normal"/>
        <w:rPr>
          <w:sz w:val="24"/>
        </w:rPr>
      </w:pPr>
      <w:r>
        <w:rPr>
          <w:sz w:val="24"/>
        </w:rPr>
        <w:t>TCATACTGGTTAAATGTGCTTCTGATAGGATTTTATGTGAAGTTTTCTTCCTCGTGTGCAAAAACATGGACCGGCTTCTCAGTGAAGGCCTTGCAAAATA</w:t>
      </w:r>
    </w:p>
    <w:p>
      <w:pPr>
        <w:pStyle w:val="Normal"/>
        <w:rPr>
          <w:sz w:val="24"/>
        </w:rPr>
      </w:pPr>
      <w:r>
        <w:rPr>
          <w:sz w:val="24"/>
        </w:rPr>
        <w:t>TCCCAGAATTCCTTAAAATTTCTATTCCTTCAGCTTGTATGCTTTGCTTAAAGGCTTGGACATTTGAACTAATGGTTCTGCTATCTGGCCTTCTTCCAAA</w:t>
      </w:r>
    </w:p>
    <w:p>
      <w:pPr>
        <w:pStyle w:val="Normal"/>
        <w:rPr>
          <w:sz w:val="24"/>
        </w:rPr>
      </w:pPr>
      <w:r>
        <w:rPr>
          <w:sz w:val="24"/>
        </w:rPr>
        <w:t>TCCACAGTTAGAAACTTCAGTGTTATCTATATGTCTTAACACATTCGTAATTGCATGGATGATTCCCTTTGGATTGAGCTGCGCTGTGAGCACAAGGGTC</w:t>
      </w:r>
    </w:p>
    <w:p>
      <w:pPr>
        <w:pStyle w:val="Normal"/>
        <w:rPr>
          <w:sz w:val="24"/>
        </w:rPr>
      </w:pPr>
      <w:r>
        <w:rPr>
          <w:sz w:val="24"/>
        </w:rPr>
        <w:t>TCAAATGAACTAGGGGCTGGTCATCCACAAGCTGCAAGTCTTGCAGTTCGAGTTGCTCTCTTCCTAGTCCTTGCTGATGGTATTATGATGGTATTAGTCA</w:t>
      </w:r>
    </w:p>
    <w:p>
      <w:pPr>
        <w:pStyle w:val="Normal"/>
        <w:rPr>
          <w:sz w:val="24"/>
        </w:rPr>
      </w:pPr>
      <w:r>
        <w:rPr>
          <w:sz w:val="24"/>
        </w:rPr>
        <w:t>TGATCCTGCTAAGAAAAATATGGGGCAATCTTTACAGCAGTGATACACATGTTATAAAATATGTAGCAGCCGTGATGCCAATTCTTGCTACATGCAGCTT</w:t>
      </w:r>
    </w:p>
    <w:p>
      <w:pPr>
        <w:pStyle w:val="Normal"/>
        <w:rPr>
          <w:sz w:val="24"/>
        </w:rPr>
      </w:pPr>
      <w:r>
        <w:rPr>
          <w:sz w:val="24"/>
        </w:rPr>
        <w:t>CCTTGATGGGATTCAAAGTGTTCTTTCAGGCATTGCAAGAGGTTCTGGCTGGCAGAAGATTGGTGCAATTGTGAATCTTGGATCATTTTATTTTGTGGGA</w:t>
      </w:r>
    </w:p>
    <w:p>
      <w:pPr>
        <w:pStyle w:val="Normal"/>
        <w:rPr>
          <w:sz w:val="24"/>
        </w:rPr>
      </w:pPr>
      <w:r>
        <w:rPr>
          <w:sz w:val="24"/>
        </w:rPr>
        <w:t>GTTCCTTCTTCAGTGGTGTTGGCTTTTGTTTTACATATGAAAGGAAAGGGCCTTTGGCTGGGGATTGTTTCTGCATTCATTGTGCAAGTGATACTCTTTG</w:t>
      </w:r>
    </w:p>
    <w:p>
      <w:pPr>
        <w:pStyle w:val="Normal"/>
        <w:rPr>
          <w:sz w:val="24"/>
        </w:rPr>
      </w:pPr>
      <w:r>
        <w:rPr>
          <w:sz w:val="24"/>
        </w:rPr>
        <w:t>GTGTCATTACAATTAGAACTAGCTGGGACAAAGAAGCAAATAAGGCAGCAATGAGAGTGAAAGATACCAAAATCCCTCAGGAGTTGCCACAGAGAGATCC</w:t>
      </w:r>
    </w:p>
    <w:p>
      <w:pPr>
        <w:pStyle w:val="Normal"/>
        <w:rPr>
          <w:sz w:val="24"/>
        </w:rPr>
      </w:pPr>
      <w:r>
        <w:rPr>
          <w:sz w:val="24"/>
        </w:rPr>
        <w:t>ATTTACCATCACAGAAATGAATTGA</w:t>
      </w:r>
    </w:p>
    <w:p>
      <w:pPr>
        <w:pStyle w:val="Normal"/>
        <w:rPr>
          <w:sz w:val="24"/>
        </w:rPr>
      </w:pPr>
      <w:r>
        <w:rPr>
          <w:sz w:val="24"/>
        </w:rPr>
        <w:t>&gt;Glyma.08G050500.1 CDS</w:t>
      </w:r>
    </w:p>
    <w:p>
      <w:pPr>
        <w:pStyle w:val="Normal"/>
        <w:rPr>
          <w:sz w:val="24"/>
        </w:rPr>
      </w:pPr>
      <w:r>
        <w:rPr>
          <w:sz w:val="24"/>
        </w:rPr>
        <w:t>ATGGATAGAGAAGATCAAAAGGCATCTCTACTGTCTCAATTGATACATATCACAGTGGAAGATAGACTCAAAGTTGATAACATACAGCGCAACAAGGATA</w:t>
      </w:r>
    </w:p>
    <w:p>
      <w:pPr>
        <w:pStyle w:val="Normal"/>
        <w:rPr>
          <w:sz w:val="24"/>
        </w:rPr>
      </w:pPr>
      <w:r>
        <w:rPr>
          <w:sz w:val="24"/>
        </w:rPr>
        <w:t>AGCAGCAGGCAATAGAGAGAGCTGAACTGTATGAAGAAGTGAGGAAGCAGTTATGGCTAGCAGGGCCTTTAATATCTGTTTCTATGTTAAATTATTCCCA</w:t>
      </w:r>
    </w:p>
    <w:p>
      <w:pPr>
        <w:pStyle w:val="Normal"/>
        <w:rPr>
          <w:sz w:val="24"/>
        </w:rPr>
      </w:pPr>
      <w:r>
        <w:rPr>
          <w:sz w:val="24"/>
        </w:rPr>
        <w:t>ACAAATTATATCTGTTATGTTTGTGGGGCATCTCGGCCAATTGCCTCTCTCTGGTGCTTCAATGGCTACTTCTTTTGCCTCTGTCACTGGTTTTAGCTTA</w:t>
      </w:r>
    </w:p>
    <w:p>
      <w:pPr>
        <w:pStyle w:val="Normal"/>
        <w:rPr>
          <w:sz w:val="24"/>
        </w:rPr>
      </w:pPr>
      <w:r>
        <w:rPr>
          <w:sz w:val="24"/>
        </w:rPr>
        <w:t>TTGGTGGGAATGGCTAGTGCTTTGGATACTTTGTGTGGGCAATCATATGGAGCAAAGCAGCACCATATGTTAGGCATACACATGCAGAGGGCTATGCTTG</w:t>
      </w:r>
    </w:p>
    <w:p>
      <w:pPr>
        <w:pStyle w:val="Normal"/>
        <w:rPr>
          <w:sz w:val="24"/>
        </w:rPr>
      </w:pPr>
      <w:r>
        <w:rPr>
          <w:sz w:val="24"/>
        </w:rPr>
        <w:t>TTCTTATGATTGTCAGCATAAACCTTGCATTTATTTGGGCAAATACAAGATCCATTCTGGTTGCCCTTGGTCAAGACCCTGAAATATCTGCAGAAGCTGG</w:t>
      </w:r>
    </w:p>
    <w:p>
      <w:pPr>
        <w:pStyle w:val="Normal"/>
        <w:rPr>
          <w:sz w:val="24"/>
        </w:rPr>
      </w:pPr>
      <w:r>
        <w:rPr>
          <w:sz w:val="24"/>
        </w:rPr>
        <w:t>ACAATATGCTCAGCTAATGATTCCAAGCCTCTTTGCCTATGGCATTCTTCAGTGCCTTAACAGATTTTTGCAAACCCAAAATATTGTATTTCCAATGGTG</w:t>
      </w:r>
    </w:p>
    <w:p>
      <w:pPr>
        <w:pStyle w:val="Normal"/>
        <w:rPr>
          <w:sz w:val="24"/>
        </w:rPr>
      </w:pPr>
      <w:r>
        <w:rPr>
          <w:sz w:val="24"/>
        </w:rPr>
        <w:t>TTCAGCTCTGGAGTCACTACTTTACTGCATATTCTTATATGTTGGACTATGGTATTCAAATCTGGACTTGGAAACAAAGGAGCTGCCATAGCAAATGCTA</w:t>
      </w:r>
    </w:p>
    <w:p>
      <w:pPr>
        <w:pStyle w:val="Normal"/>
        <w:rPr>
          <w:sz w:val="24"/>
        </w:rPr>
      </w:pPr>
      <w:r>
        <w:rPr>
          <w:sz w:val="24"/>
        </w:rPr>
        <w:t>TATCTTACTGGATAAATGTTTTAATCCTCATACTCTATGTCAAGTTTTCTCCCTCGTGCTCAAAAACTTGGACTGGATTTTCTAAAGAGGCATTGCATGG</w:t>
      </w:r>
    </w:p>
    <w:p>
      <w:pPr>
        <w:pStyle w:val="Normal"/>
        <w:rPr>
          <w:sz w:val="24"/>
        </w:rPr>
      </w:pPr>
      <w:r>
        <w:rPr>
          <w:sz w:val="24"/>
        </w:rPr>
        <w:t>CATCCCTTCTTTTCTTAAACTTGCAATTCCTTCTGCTCTTATGGTTTGCTTGGAAATGTGGTCGTTTGAAATGATGGTACTCCTCTCTGGCCTTCTTCCA</w:t>
      </w:r>
    </w:p>
    <w:p>
      <w:pPr>
        <w:pStyle w:val="Normal"/>
        <w:rPr>
          <w:sz w:val="24"/>
        </w:rPr>
      </w:pPr>
      <w:r>
        <w:rPr>
          <w:sz w:val="24"/>
        </w:rPr>
        <w:t>AATCCAAAATTAGAAACATCAGTGCTTTCTATCTGTCTGAATACTTCGACAAGTGTTTGGATGATCCCCTTTGGACTCAGTGGAGCTGTAAGCACTCGTG</w:t>
      </w:r>
    </w:p>
    <w:p>
      <w:pPr>
        <w:pStyle w:val="Normal"/>
        <w:rPr>
          <w:sz w:val="24"/>
        </w:rPr>
      </w:pPr>
      <w:r>
        <w:rPr>
          <w:sz w:val="24"/>
        </w:rPr>
        <w:t>TCTCAAACGAACTAGGAGCTGGTCATCCACGGGCTGCGCGTTTAGCAGTGTATTTTGTCTTTATAATGGCCATTATTGAGGGAACTTTTGTTGGAGCAGT</w:t>
      </w:r>
    </w:p>
    <w:p>
      <w:pPr>
        <w:pStyle w:val="Normal"/>
        <w:rPr>
          <w:sz w:val="24"/>
        </w:rPr>
      </w:pPr>
      <w:r>
        <w:rPr>
          <w:sz w:val="24"/>
        </w:rPr>
        <w:t>GATGATAATAATACGCAACATTTGGGGCTATGCATATAGTAATGAAGCGGAAGTAGTCCAATATGTAGCTATCATGTTGCCAATTCTTGCAACATCCATT</w:t>
      </w:r>
    </w:p>
    <w:p>
      <w:pPr>
        <w:pStyle w:val="Normal"/>
        <w:rPr>
          <w:sz w:val="24"/>
        </w:rPr>
      </w:pPr>
      <w:r>
        <w:rPr>
          <w:sz w:val="24"/>
        </w:rPr>
        <w:t>TTCCTTGATGCACTCCAGTGTGTTCTTTCAGGAACAGCTAGAGGATGTGGTTGGCAAAAAAAGGGTGCTTTCATTAATCTAGGATCATACTATTTAGTTG</w:t>
      </w:r>
    </w:p>
    <w:p>
      <w:pPr>
        <w:pStyle w:val="Normal"/>
        <w:rPr>
          <w:sz w:val="24"/>
        </w:rPr>
      </w:pPr>
      <w:r>
        <w:rPr>
          <w:sz w:val="24"/>
        </w:rPr>
        <w:t>GGATTCCATCAGCTATCTTGTTTGCTTTCGTCCTGCACATTGGTGGGAAGGGGCTTTGGCTGGGGATCATATGTGCTCTAGTTGTTCAAGTGTCATGTCT</w:t>
      </w:r>
    </w:p>
    <w:p>
      <w:pPr>
        <w:pStyle w:val="Normal"/>
        <w:rPr>
          <w:sz w:val="24"/>
        </w:rPr>
      </w:pPr>
      <w:r>
        <w:rPr>
          <w:sz w:val="24"/>
        </w:rPr>
        <w:t>TCTGATCATTACAATACGTACTGATTGGGAACAAGAGGCAAAGAAGGTGAAAGACAGAGTCTACGATTCTATGAGAGCTGAGGTCATAGTCTCGTGA</w:t>
      </w:r>
    </w:p>
    <w:p>
      <w:pPr>
        <w:pStyle w:val="Normal"/>
        <w:rPr>
          <w:sz w:val="24"/>
        </w:rPr>
      </w:pPr>
      <w:r>
        <w:rPr>
          <w:sz w:val="24"/>
        </w:rPr>
        <w:t>&gt;Glyma.09G179000.1 CDS</w:t>
      </w:r>
    </w:p>
    <w:p>
      <w:pPr>
        <w:pStyle w:val="Normal"/>
        <w:rPr>
          <w:sz w:val="24"/>
        </w:rPr>
      </w:pPr>
      <w:r>
        <w:rPr>
          <w:sz w:val="24"/>
        </w:rPr>
        <w:t>ATGGAGAGAGGAGACCAAAACCAAAGTGCATCTCTTCAGTCTCCATTGATTAAGCACTCACACTCATCATCATCAGGGAGGGGTATTGAGAGAAGGGAAG</w:t>
      </w:r>
    </w:p>
    <w:p>
      <w:pPr>
        <w:pStyle w:val="Normal"/>
        <w:rPr>
          <w:sz w:val="24"/>
        </w:rPr>
      </w:pPr>
      <w:r>
        <w:rPr>
          <w:sz w:val="24"/>
        </w:rPr>
        <w:t>TTATAGAAGAAGTGAAGAAGCAGTTATGGCTTGCAGGGCCTTTGATATCAGTGACCCTTTTGAATTTTTGCCTCAGTATCATATCTGTCATGTTTGTTGG</w:t>
      </w:r>
    </w:p>
    <w:p>
      <w:pPr>
        <w:pStyle w:val="Normal"/>
        <w:rPr>
          <w:sz w:val="24"/>
        </w:rPr>
      </w:pPr>
      <w:r>
        <w:rPr>
          <w:sz w:val="24"/>
        </w:rPr>
        <w:t>CCATCTTGGCGAGTTGTCTCTCTCTGGTGCTTCCATGGCCACTTCTTTTGCCTCTGTCACAGGTTTCAGTTTATTGGTAGGAATGGCAAGTTCCTTGGAC</w:t>
      </w:r>
    </w:p>
    <w:p>
      <w:pPr>
        <w:pStyle w:val="Normal"/>
        <w:rPr>
          <w:sz w:val="24"/>
        </w:rPr>
      </w:pPr>
      <w:r>
        <w:rPr>
          <w:sz w:val="24"/>
        </w:rPr>
        <w:t>ACGTTTTGTGGCCAGTCATATGGAGCAAAGCAGTATCACATGTTAGGCATACACTTGCAGAGAGCCATGTTCACTCTCATGATCGTCAGCATTCCGCTTG</w:t>
      </w:r>
    </w:p>
    <w:p>
      <w:pPr>
        <w:pStyle w:val="Normal"/>
        <w:rPr>
          <w:sz w:val="24"/>
        </w:rPr>
      </w:pPr>
      <w:r>
        <w:rPr>
          <w:sz w:val="24"/>
        </w:rPr>
        <w:t>CAATTATTTGGGCAAACACAAGGTCCATTCTAACTTTCCTTGGCCAGGATCCTGAAATAGCTGCAGAAGCCGGGAGTTATGCTAGGTTTATGCTTCCAAG</w:t>
      </w:r>
    </w:p>
    <w:p>
      <w:pPr>
        <w:pStyle w:val="Normal"/>
        <w:rPr>
          <w:sz w:val="24"/>
        </w:rPr>
      </w:pPr>
      <w:r>
        <w:rPr>
          <w:sz w:val="24"/>
        </w:rPr>
        <w:t>CCTTTTTGCTTATGGCCTTCTACAGTGCCTCAACAGATTTCTACAAACCCAAAATATTGTATTCCCAATGATGTGCAGCTCTGCAATTACCACATTACTA</w:t>
      </w:r>
    </w:p>
    <w:p>
      <w:pPr>
        <w:pStyle w:val="Normal"/>
        <w:rPr>
          <w:sz w:val="24"/>
        </w:rPr>
      </w:pPr>
      <w:r>
        <w:rPr>
          <w:sz w:val="24"/>
        </w:rPr>
        <w:t>CATGTACTTATATGTTGGATTCTAGTTTTCAAGTCTGGACTTGGGAACAGAGGAGCTGCTGTAGCAAATTCTATATCTTATTGGTTGAATGTTACTATAC</w:t>
      </w:r>
    </w:p>
    <w:p>
      <w:pPr>
        <w:pStyle w:val="Normal"/>
        <w:rPr>
          <w:sz w:val="24"/>
        </w:rPr>
      </w:pPr>
      <w:r>
        <w:rPr>
          <w:sz w:val="24"/>
        </w:rPr>
        <w:t>TCTCACTCTATGTCATGTTTTCTCCTTCATGTGCAAAATCTTGGACAGGATTTTCCAAAGAGGCACTGCATAACATTCCCTCATTTGTGAGGCTTGCCAT</w:t>
      </w:r>
    </w:p>
    <w:p>
      <w:pPr>
        <w:pStyle w:val="Normal"/>
        <w:rPr>
          <w:sz w:val="24"/>
        </w:rPr>
      </w:pPr>
      <w:r>
        <w:rPr>
          <w:sz w:val="24"/>
        </w:rPr>
        <w:t>TCCTTCAGCTGTTATGGTTTGCTTGGAAATGTGGTCATTTGAATTGATGGTTCTCCTTTCTGGTCTTCTTCCAAATCCAAAATTGGAAACATCAGTGCTT</w:t>
      </w:r>
    </w:p>
    <w:p>
      <w:pPr>
        <w:pStyle w:val="Normal"/>
        <w:rPr>
          <w:sz w:val="24"/>
        </w:rPr>
      </w:pPr>
      <w:r>
        <w:rPr>
          <w:sz w:val="24"/>
        </w:rPr>
        <w:t>TCCATCTGCTTGAATACTACAGCAGCTGCTTGGATGATCCCCTTTGGACTAAGTGGAGCAGGAAGCATTCGTGTCTCAAATGAACTTGGAGCTGGTCGTC</w:t>
      </w:r>
    </w:p>
    <w:p>
      <w:pPr>
        <w:pStyle w:val="Normal"/>
        <w:rPr>
          <w:sz w:val="24"/>
        </w:rPr>
      </w:pPr>
      <w:r>
        <w:rPr>
          <w:sz w:val="24"/>
        </w:rPr>
        <w:t>CGTGGAATGCACGTTTAGCAGTGCGTGTTGTCTTAGTACTAGCAATTATTGAGGGCATCATAGTGGGAACAGTGATGATACTTGTACGCAATATCTGGGG</w:t>
      </w:r>
    </w:p>
    <w:p>
      <w:pPr>
        <w:pStyle w:val="Normal"/>
        <w:rPr>
          <w:sz w:val="24"/>
        </w:rPr>
      </w:pPr>
      <w:r>
        <w:rPr>
          <w:sz w:val="24"/>
        </w:rPr>
        <w:t>CTATGCATATAGCAATGAAGTAGAAGTGGTCGAATATGTAGCAACTATGTTCCCAATTCTGGCAGCATCCAACTTTCTGGATGGACTCCAATGTGTTCTT</w:t>
      </w:r>
    </w:p>
    <w:p>
      <w:pPr>
        <w:pStyle w:val="Normal"/>
        <w:rPr>
          <w:sz w:val="24"/>
        </w:rPr>
      </w:pPr>
      <w:r>
        <w:rPr>
          <w:sz w:val="24"/>
        </w:rPr>
        <w:t>TCAGGCACTGCTAGAGGATGTGGTTGGCAGAAAATTGGTGCATTTGTCAATCTGGGGTCATACTATATAGTTGGGATTCCATCATCTATCGTGTTTGCTT</w:t>
      </w:r>
    </w:p>
    <w:p>
      <w:pPr>
        <w:pStyle w:val="Normal"/>
        <w:rPr>
          <w:sz w:val="24"/>
        </w:rPr>
      </w:pPr>
      <w:r>
        <w:rPr>
          <w:sz w:val="24"/>
        </w:rPr>
        <w:t>TTGTATTGCATATTGGTGGGAAGGGACTCTGGTTGGGGATCATATGTGCACTCATTGTTCAAATGTGTTCTTTAATGATCATAACTATTCGTACTGATTG</w:t>
      </w:r>
    </w:p>
    <w:p>
      <w:pPr>
        <w:pStyle w:val="Normal"/>
        <w:rPr>
          <w:sz w:val="24"/>
        </w:rPr>
      </w:pPr>
      <w:r>
        <w:rPr>
          <w:sz w:val="24"/>
        </w:rPr>
        <w:t>GGACCAAGAGGCAAAGAAAGCAACAGATAGAGTCTATAATTCAGTAACACTTGAGAGCTTAGTTTCATGA</w:t>
      </w:r>
    </w:p>
    <w:p>
      <w:pPr>
        <w:pStyle w:val="Normal"/>
        <w:rPr>
          <w:sz w:val="24"/>
        </w:rPr>
      </w:pPr>
      <w:r>
        <w:rPr>
          <w:sz w:val="24"/>
        </w:rPr>
        <w:t>&gt;Glyma.13G275600.1 CDS</w:t>
      </w:r>
    </w:p>
    <w:p>
      <w:pPr>
        <w:pStyle w:val="Normal"/>
        <w:rPr>
          <w:sz w:val="24"/>
        </w:rPr>
      </w:pPr>
      <w:r>
        <w:rPr>
          <w:sz w:val="24"/>
        </w:rPr>
        <w:t>ATGCTGAAAAGCAGGAGTTTAGATGGCACAGTAACACACTTCACACCTCTATTAGATGTATCTCATCATAAAGAAAACACAAGACAGTACCGATGGTGGA</w:t>
      </w:r>
    </w:p>
    <w:p>
      <w:pPr>
        <w:pStyle w:val="Normal"/>
        <w:rPr>
          <w:sz w:val="24"/>
        </w:rPr>
      </w:pPr>
      <w:r>
        <w:rPr>
          <w:sz w:val="24"/>
        </w:rPr>
        <w:t>ACAGCAAAATCCTGGATTTGGAGGAGGCCAAACATCAATTACTTTTTTCACTACCTATGTTCCTTACAAACTTGTTCTATTACTTAATCGTGTTGGTTTC</w:t>
      </w:r>
    </w:p>
    <w:p>
      <w:pPr>
        <w:pStyle w:val="Normal"/>
        <w:rPr>
          <w:sz w:val="24"/>
        </w:rPr>
      </w:pPr>
      <w:r>
        <w:rPr>
          <w:sz w:val="24"/>
        </w:rPr>
        <w:t>TGTAATTTTCGCTGGCCACCTTGGTGATCTTCAGCTTGCTGGTGCTACTCTTGCAAACTCTTGGTTTTCTGTCACTGGTTTGGCTGTCATGATTGGTGCT</w:t>
      </w:r>
    </w:p>
    <w:p>
      <w:pPr>
        <w:pStyle w:val="Normal"/>
        <w:rPr>
          <w:sz w:val="24"/>
        </w:rPr>
      </w:pPr>
      <w:r>
        <w:rPr>
          <w:sz w:val="24"/>
        </w:rPr>
        <w:t>AGCTACTTTAACAATGAAAAGCAGGACAAAATCCTGGATTTGGAGGAGGCCAAACATCAATTACTTTTTTCACTACCTATGTTCCTTACAAACTTGTTCT</w:t>
      </w:r>
    </w:p>
    <w:p>
      <w:pPr>
        <w:pStyle w:val="Normal"/>
        <w:rPr>
          <w:sz w:val="24"/>
        </w:rPr>
      </w:pPr>
      <w:r>
        <w:rPr>
          <w:sz w:val="24"/>
        </w:rPr>
        <w:t>ATTACTTAATCGTGTTGGTTTCTGTAATTTTCGCTGGCCACCTTGGTGATCTTCAGCTTGCTGGTGCTACTCTTGCAAACTCTTGGTTTTCTGTCACTGG</w:t>
      </w:r>
    </w:p>
    <w:p>
      <w:pPr>
        <w:pStyle w:val="Normal"/>
        <w:rPr>
          <w:sz w:val="24"/>
        </w:rPr>
      </w:pPr>
      <w:r>
        <w:rPr>
          <w:sz w:val="24"/>
        </w:rPr>
        <w:t>TTTGGCTGTCATGGTTGGTTTGAGTGGGGCATTGGAAACACTCTGTGGACAAGGATTTGGAGCAGAAGAATACCAAATGTTGGGAATTTATCTACAAGCC</w:t>
      </w:r>
    </w:p>
    <w:p>
      <w:pPr>
        <w:pStyle w:val="Normal"/>
        <w:rPr>
          <w:sz w:val="24"/>
        </w:rPr>
      </w:pPr>
      <w:r>
        <w:rPr>
          <w:sz w:val="24"/>
        </w:rPr>
        <w:t>TCTTGCATCATCTCTCTTATTTTTTCCATCATTATATCAATTATTTGGTTCTATACAGAGCCAATCCTTGTATTGCTACATCAATCTCAAGACATTGCAA</w:t>
      </w:r>
    </w:p>
    <w:p>
      <w:pPr>
        <w:pStyle w:val="Normal"/>
        <w:rPr>
          <w:sz w:val="24"/>
        </w:rPr>
      </w:pPr>
      <w:r>
        <w:rPr>
          <w:sz w:val="24"/>
        </w:rPr>
        <w:t>GAACAACTTCCCTTTACACCAAGTTTCTTATCCCTGGCTTATTTGCACTTAGCTTCTTGCAAAATATCTTGAGGTTTCTTCAAACACAATCTGTTGTAAA</w:t>
      </w:r>
    </w:p>
    <w:p>
      <w:pPr>
        <w:pStyle w:val="Normal"/>
        <w:rPr>
          <w:sz w:val="24"/>
        </w:rPr>
      </w:pPr>
      <w:r>
        <w:rPr>
          <w:sz w:val="24"/>
        </w:rPr>
        <w:t>TTTTATAGGTGCTCCTGTAGCAGTTTCTATTTCATTATGGATATCCATACCATTGTTGGTCATGTATATCATGTATGCAGAAAGGTTCAGGCAGACTTGG</w:t>
      </w:r>
    </w:p>
    <w:p>
      <w:pPr>
        <w:pStyle w:val="Normal"/>
        <w:rPr>
          <w:sz w:val="24"/>
        </w:rPr>
      </w:pPr>
      <w:r>
        <w:rPr>
          <w:sz w:val="24"/>
        </w:rPr>
        <w:t>ACAGGATTTTCATTTGAGTCATTCAATTACATTTTCACAGACTTGAAACTAGCTTTGCTCTCAGCAGCAATGGTATGTTTCGAGTATTGGGCTTTTGAGA</w:t>
      </w:r>
    </w:p>
    <w:p>
      <w:pPr>
        <w:pStyle w:val="Normal"/>
        <w:rPr>
          <w:sz w:val="24"/>
        </w:rPr>
      </w:pPr>
      <w:r>
        <w:rPr>
          <w:sz w:val="24"/>
        </w:rPr>
        <w:t>TTATGGTTTTCTTAGCTGGATTATTGCCTGACCCAACAATATCGACTTCATTGATTGCAATATGCACAAACACAGAACTAATTGCCTATCTGATCACTTA</w:t>
      </w:r>
    </w:p>
    <w:p>
      <w:pPr>
        <w:pStyle w:val="Normal"/>
        <w:rPr>
          <w:sz w:val="24"/>
        </w:rPr>
      </w:pPr>
      <w:r>
        <w:rPr>
          <w:sz w:val="24"/>
        </w:rPr>
        <w:t>TGGTCTCAGTGCAGCTGCAAGTACAAGGGTCTCCAATGAATTGGGATCAGGCCACCTGGATCGAGCTAAGCATGCAATGGGTGTCAGTCTCAAGCTCTCT</w:t>
      </w:r>
    </w:p>
    <w:p>
      <w:pPr>
        <w:pStyle w:val="Normal"/>
        <w:rPr>
          <w:sz w:val="24"/>
        </w:rPr>
      </w:pPr>
      <w:r>
        <w:rPr>
          <w:sz w:val="24"/>
        </w:rPr>
        <w:t>CTCCTCCTTGGTTTATGTTTTGTTTTGGCACTTGCATTTGGTCACAATATATGGATTCAGATGTTCAGTGATAGTTCTAAAATTAAAGAGGAGTTGGCTT</w:t>
      </w:r>
    </w:p>
    <w:p>
      <w:pPr>
        <w:pStyle w:val="Normal"/>
        <w:rPr>
          <w:sz w:val="24"/>
        </w:rPr>
      </w:pPr>
      <w:r>
        <w:rPr>
          <w:sz w:val="24"/>
        </w:rPr>
        <w:t>CACTGACACCCTTTCTTTCCATTTCCATATTACTAGATTCTGTCCAAGGTGTCTTATCAGGGGTGATCAGAGGGTGTGGTTGGCAGCACTTGGCTGCCTA</w:t>
      </w:r>
    </w:p>
    <w:p>
      <w:pPr>
        <w:pStyle w:val="Normal"/>
        <w:rPr>
          <w:sz w:val="24"/>
        </w:rPr>
      </w:pPr>
      <w:r>
        <w:rPr>
          <w:sz w:val="24"/>
        </w:rPr>
        <w:t>TGTCAACCTAGCAACTTTTTATCTTATTGGTTTGCCAATATCAGGCCTTCTTGGATTTAAGTTCAATTTGCAGGTTAAGGGTTTATGGATTGGCCTGATT</w:t>
      </w:r>
    </w:p>
    <w:p>
      <w:pPr>
        <w:pStyle w:val="Normal"/>
        <w:rPr>
          <w:sz w:val="24"/>
        </w:rPr>
      </w:pPr>
      <w:r>
        <w:rPr>
          <w:sz w:val="24"/>
        </w:rPr>
        <w:t>TGTGGGTTGGCTTGTCAAACTGGGACTCTCTCATTTTTGGCATGGCGTGCCAAATGGACTAAACTGAATGTCTCCTTGGACAGAGATGAAATCCAACCAC</w:t>
      </w:r>
    </w:p>
    <w:p>
      <w:pPr>
        <w:pStyle w:val="Normal"/>
        <w:rPr>
          <w:sz w:val="24"/>
        </w:rPr>
      </w:pPr>
      <w:r>
        <w:rPr>
          <w:sz w:val="24"/>
        </w:rPr>
        <w:t>CATCTGCTTAA</w:t>
      </w:r>
    </w:p>
    <w:p>
      <w:pPr>
        <w:pStyle w:val="Normal"/>
        <w:rPr>
          <w:sz w:val="24"/>
        </w:rPr>
      </w:pPr>
      <w:r>
        <w:rPr>
          <w:sz w:val="24"/>
        </w:rPr>
        <w:t>&gt;Glyma.13G275400.1 CDS</w:t>
      </w:r>
    </w:p>
    <w:p>
      <w:pPr>
        <w:pStyle w:val="Normal"/>
        <w:rPr>
          <w:sz w:val="24"/>
        </w:rPr>
      </w:pPr>
      <w:r>
        <w:rPr>
          <w:sz w:val="24"/>
        </w:rPr>
        <w:t>ATGGAAAACGTGGAGCAGATAAAAGAGGAGATAGAGAAGATGGTGGCAAGTTCTAGTTCAGAAGGAACAGGAGTACCCCTATTGAGAGCATCTGATAATA</w:t>
      </w:r>
    </w:p>
    <w:p>
      <w:pPr>
        <w:pStyle w:val="Normal"/>
        <w:rPr>
          <w:sz w:val="24"/>
        </w:rPr>
      </w:pPr>
      <w:r>
        <w:rPr>
          <w:sz w:val="24"/>
        </w:rPr>
        <w:t>ATGGAAGAGATCAAAACACAAGATCCCCCCAAGCTGAGGGATGGTGGAACAAAGTGTTGGACATGGAAGAGGCCAAGCACCAACTCTTGTTTTCACTGCC</w:t>
      </w:r>
    </w:p>
    <w:p>
      <w:pPr>
        <w:pStyle w:val="Normal"/>
        <w:rPr>
          <w:sz w:val="24"/>
        </w:rPr>
      </w:pPr>
      <w:r>
        <w:rPr>
          <w:sz w:val="24"/>
        </w:rPr>
        <w:t>AATGATTCTTACCAACTTGTTCTATCACTTGATCATTTTGGTTTCTGTCATGCTTGTTGGTCACCTTGGTGAGCTTCAGCTTGCTGGTGCTACTCTTGCA</w:t>
      </w:r>
    </w:p>
    <w:p>
      <w:pPr>
        <w:pStyle w:val="Normal"/>
        <w:rPr>
          <w:sz w:val="24"/>
        </w:rPr>
      </w:pPr>
      <w:r>
        <w:rPr>
          <w:sz w:val="24"/>
        </w:rPr>
        <w:t>AATTCATGGTTCAGTGTCACTGGCGTGGCAGTTATGGTTGGTTTGAGTGGGGCACTGGAAACACTCTGCGGACAAGGATTTGGTGCAAAGGAATACCAAA</w:t>
      </w:r>
    </w:p>
    <w:p>
      <w:pPr>
        <w:pStyle w:val="Normal"/>
        <w:rPr>
          <w:sz w:val="24"/>
        </w:rPr>
      </w:pPr>
      <w:r>
        <w:rPr>
          <w:sz w:val="24"/>
        </w:rPr>
        <w:t>TGCTGGGAATTTACCTACAAGCCTCTTGCATCATATCTCTTATTTTTTCAATCATTATATCCATTATTTGGTTCTATACAGAACCCATCCTAGTGTTGCT</w:t>
      </w:r>
    </w:p>
    <w:p>
      <w:pPr>
        <w:pStyle w:val="Normal"/>
        <w:rPr>
          <w:sz w:val="24"/>
        </w:rPr>
      </w:pPr>
      <w:r>
        <w:rPr>
          <w:sz w:val="24"/>
        </w:rPr>
        <w:t>TCATCAATCTCCCGACATTGCAAGAACAGCTGCACTTTATATGAAGTTTCTTATCCCGGGAGTGTTTGCTTATAGCTTCTTGCAAAACATCTTGAGGTTT</w:t>
      </w:r>
    </w:p>
    <w:p>
      <w:pPr>
        <w:pStyle w:val="Normal"/>
        <w:rPr>
          <w:sz w:val="24"/>
        </w:rPr>
      </w:pPr>
      <w:r>
        <w:rPr>
          <w:sz w:val="24"/>
        </w:rPr>
        <w:t>CTCCAGACACAATCTGTAGTAATTCCATTGGTTGTACTCTCTGCTCTTCCAATGCTGGTTCATATTGGTGTTGCATATGGCTTGGTTCAGTGGTCAGGTC</w:t>
      </w:r>
    </w:p>
    <w:p>
      <w:pPr>
        <w:pStyle w:val="Normal"/>
        <w:rPr>
          <w:sz w:val="24"/>
        </w:rPr>
      </w:pPr>
      <w:r>
        <w:rPr>
          <w:sz w:val="24"/>
        </w:rPr>
        <w:t>TGAGTTTTACAGGTGCACCAGTTGCTGCTTCTATTTCACTATGGATATCATTGCTATTATTGGCCTTGTATGTAATGTATGCTAAGAAGTTCAAGCAGAC</w:t>
      </w:r>
    </w:p>
    <w:p>
      <w:pPr>
        <w:pStyle w:val="Normal"/>
        <w:rPr>
          <w:sz w:val="24"/>
        </w:rPr>
      </w:pPr>
      <w:r>
        <w:rPr>
          <w:sz w:val="24"/>
        </w:rPr>
        <w:t>ATGGAAAGGATTTTCAACGCATTCATTTCGTTACGTATTTACAAACATGAGACTAGCTCTGCCCTCTGCTGCAATGGTATGTTTGGAGTATTGGGCTTTT</w:t>
      </w:r>
    </w:p>
    <w:p>
      <w:pPr>
        <w:pStyle w:val="Normal"/>
        <w:rPr>
          <w:sz w:val="24"/>
        </w:rPr>
      </w:pPr>
      <w:r>
        <w:rPr>
          <w:sz w:val="24"/>
        </w:rPr>
        <w:t>GAAGTTTTGGTTTTCTTAGCTGGACTAATGCCCGACTCACAGATAACCACTTCGTTGATTGCAATATGTATAAACACAGAATTCATTGCCTACATGATCA</w:t>
      </w:r>
    </w:p>
    <w:p>
      <w:pPr>
        <w:pStyle w:val="Normal"/>
        <w:rPr>
          <w:sz w:val="24"/>
        </w:rPr>
      </w:pPr>
      <w:r>
        <w:rPr>
          <w:sz w:val="24"/>
        </w:rPr>
        <w:t>CTTATGGTCTCAGTGCAGCTGCAAGCACAAGGGTATCCAATGAATTGGGAGCAGGCAACCCGGAACGAGCTAAACATGCGATGAGTGTCACACTGAAGCT</w:t>
      </w:r>
    </w:p>
    <w:p>
      <w:pPr>
        <w:pStyle w:val="Normal"/>
        <w:rPr>
          <w:sz w:val="24"/>
        </w:rPr>
      </w:pPr>
      <w:r>
        <w:rPr>
          <w:sz w:val="24"/>
        </w:rPr>
        <w:t>CTCTCTCCTCCTTGGATTATGTTTTGTTTTGGCACTTGGATTTGGTCACAATATCTGGATTCAGTTTTTCAGCGACAGTTCTACAATTAAAAAGGAGTTT</w:t>
      </w:r>
    </w:p>
    <w:p>
      <w:pPr>
        <w:pStyle w:val="Normal"/>
        <w:rPr>
          <w:sz w:val="24"/>
        </w:rPr>
      </w:pPr>
      <w:r>
        <w:rPr>
          <w:sz w:val="24"/>
        </w:rPr>
        <w:t>GCTTCAGTGACACCCTTGCTTGCCATTTCTATATTACTTGATGCCATCCAAGGTGTCTTGTCAGGGGTGTCCAGAGGATGTGGCTGGCAGCACTTGGCTG</w:t>
      </w:r>
    </w:p>
    <w:p>
      <w:pPr>
        <w:pStyle w:val="Normal"/>
        <w:rPr>
          <w:sz w:val="24"/>
        </w:rPr>
      </w:pPr>
      <w:r>
        <w:rPr>
          <w:sz w:val="24"/>
        </w:rPr>
        <w:t>CTTACATTAACCTTGCTACATTTTATCTTATTGGTTTGCCAATATCATGTTTCCTAGGATTTAAGACCAATTTGCAGTACAAGGGTTTATGGATTGGTCT</w:t>
      </w:r>
    </w:p>
    <w:p>
      <w:pPr>
        <w:pStyle w:val="Normal"/>
        <w:rPr>
          <w:sz w:val="24"/>
        </w:rPr>
      </w:pPr>
      <w:r>
        <w:rPr>
          <w:sz w:val="24"/>
        </w:rPr>
        <w:t>GATTTGTGGGTTACTTTGTCAAAGTGGGACTCTCTTCCTTTTCATAAGGCGTGCCAAATGGACTAAATTGGATCTCTCTAGGGACAATGATAAAGAACGG</w:t>
      </w:r>
    </w:p>
    <w:p>
      <w:pPr>
        <w:pStyle w:val="Normal"/>
        <w:rPr>
          <w:sz w:val="24"/>
        </w:rPr>
      </w:pPr>
      <w:r>
        <w:rPr>
          <w:sz w:val="24"/>
        </w:rPr>
        <w:t>CCTCTTGTTGTTTAA</w:t>
      </w:r>
    </w:p>
    <w:p>
      <w:pPr>
        <w:pStyle w:val="Normal"/>
        <w:rPr>
          <w:sz w:val="24"/>
        </w:rPr>
      </w:pPr>
      <w:r>
        <w:rPr>
          <w:sz w:val="24"/>
        </w:rPr>
        <w:t>&gt;Glyma.12G225600.1 CDS</w:t>
      </w:r>
    </w:p>
    <w:p>
      <w:pPr>
        <w:pStyle w:val="Normal"/>
        <w:rPr>
          <w:sz w:val="24"/>
        </w:rPr>
      </w:pPr>
      <w:r>
        <w:rPr>
          <w:sz w:val="24"/>
        </w:rPr>
        <w:t>ATGCTGGGAATTTACCTACAAGGCTCTTGCATCATATCTCTTATTTTTTCAATCATTATATCCATTATTTGGTTCTATACAGAGCCCATCCTAGTGTTAC</w:t>
      </w:r>
    </w:p>
    <w:p>
      <w:pPr>
        <w:pStyle w:val="Normal"/>
        <w:rPr>
          <w:sz w:val="24"/>
        </w:rPr>
      </w:pPr>
      <w:r>
        <w:rPr>
          <w:sz w:val="24"/>
        </w:rPr>
        <w:t>TTCATCAATCTCCCGACATTGCAAGAACAGCTGCACTTTATATGAAGTTTCTTATCCCGGGAGTGTTTGCATATAGCTTCTTGCAAAATATCTCGAGGTT</w:t>
      </w:r>
    </w:p>
    <w:p>
      <w:pPr>
        <w:pStyle w:val="Normal"/>
        <w:rPr>
          <w:sz w:val="24"/>
        </w:rPr>
      </w:pPr>
      <w:r>
        <w:rPr>
          <w:sz w:val="24"/>
        </w:rPr>
        <w:t>TCTCCAGACACAATCTGTGGTAATGCCATTGGTTGCACTCTCAGCTCTTCCACTGTTGATCCATATTGGTATTGCATATGGCTTGGTTCAGTGGCCAGGT</w:t>
      </w:r>
    </w:p>
    <w:p>
      <w:pPr>
        <w:pStyle w:val="Normal"/>
        <w:rPr>
          <w:sz w:val="24"/>
        </w:rPr>
      </w:pPr>
      <w:r>
        <w:rPr>
          <w:sz w:val="24"/>
        </w:rPr>
        <w:t>CTGAGTTTTGCAGGTGCACCACTTGCAGCTTCTATTTCACAATGGATATCAATGCTATTATTGGCCTTGTATGTCATGTATGCTAAGAAGTTCAAGCAGG</w:t>
      </w:r>
    </w:p>
    <w:p>
      <w:pPr>
        <w:pStyle w:val="Normal"/>
        <w:rPr>
          <w:sz w:val="24"/>
        </w:rPr>
      </w:pPr>
      <w:r>
        <w:rPr>
          <w:sz w:val="24"/>
        </w:rPr>
        <w:t>CATGGCAAGGATTTTCAATGCATTCATTCCATTACGTATTTACAAACATGAAACTGGCCCTGCCCTCTGCTGCAATGGTATGTATTCGGCTTTTGGTTTT</w:t>
      </w:r>
    </w:p>
    <w:p>
      <w:pPr>
        <w:pStyle w:val="Normal"/>
        <w:rPr>
          <w:sz w:val="24"/>
        </w:rPr>
      </w:pPr>
      <w:r>
        <w:rPr>
          <w:sz w:val="24"/>
        </w:rPr>
        <w:t>GGTTTTCTTGGCTGGACTGTTGCCTGACTCTCAGATAACAACTTCGTTGATTGCAATATGTTTAAACACTCAATTCATAGCGCACATGGTCCCTGTTGGT</w:t>
      </w:r>
    </w:p>
    <w:p>
      <w:pPr>
        <w:pStyle w:val="Normal"/>
        <w:rPr>
          <w:sz w:val="24"/>
        </w:rPr>
      </w:pPr>
      <w:r>
        <w:rPr>
          <w:sz w:val="24"/>
        </w:rPr>
        <w:t>CTCGGTGCGGCTGAAAGGTTAGTTGAGGAGTTTGCTTCAGTGACACCCTTGCTTGCCATTTCCATAGTACTAGATGCTGTCGAAGGTGTCATACAAGGGG</w:t>
      </w:r>
    </w:p>
    <w:p>
      <w:pPr>
        <w:pStyle w:val="Normal"/>
        <w:rPr>
          <w:sz w:val="24"/>
        </w:rPr>
      </w:pPr>
      <w:r>
        <w:rPr>
          <w:sz w:val="24"/>
        </w:rPr>
        <w:t>TGGCCAGAGGATGTGGTTGGCAGCACTCAACTGGTTTATGGATTGGTCTAATTTGTGGGCAGCTCTGTCAAGTTGGGACACTCTTCCTTTTCTTAAGGCG</w:t>
      </w:r>
    </w:p>
    <w:p>
      <w:pPr>
        <w:pStyle w:val="Normal"/>
        <w:rPr>
          <w:sz w:val="24"/>
        </w:rPr>
      </w:pPr>
      <w:r>
        <w:rPr>
          <w:sz w:val="24"/>
        </w:rPr>
        <w:t>TGCCAAATGGACTAAATTGAATCTCTCTGGGGTCAAAGATAAAGAGCATCCTCTCGTTGTTTAA</w:t>
      </w:r>
    </w:p>
    <w:p>
      <w:pPr>
        <w:pStyle w:val="Normal"/>
        <w:rPr>
          <w:sz w:val="24"/>
        </w:rPr>
      </w:pPr>
      <w:r>
        <w:rPr>
          <w:sz w:val="24"/>
        </w:rPr>
        <w:t>&gt;Glyma.13G275500.1 CDS</w:t>
      </w:r>
    </w:p>
    <w:p>
      <w:pPr>
        <w:pStyle w:val="Normal"/>
        <w:rPr>
          <w:sz w:val="24"/>
        </w:rPr>
      </w:pPr>
      <w:r>
        <w:rPr>
          <w:sz w:val="24"/>
        </w:rPr>
        <w:t>ATGAAAGAGGAGATAGAGAAGATGGTGGCAAGTAACAGCTCGGATGATAGCATAGGAACACCTCTAGTAATAAGGGGATCTGATAATAATGGAAGAGATC</w:t>
      </w:r>
    </w:p>
    <w:p>
      <w:pPr>
        <w:pStyle w:val="Normal"/>
        <w:rPr>
          <w:sz w:val="24"/>
        </w:rPr>
      </w:pPr>
      <w:r>
        <w:rPr>
          <w:sz w:val="24"/>
        </w:rPr>
        <w:t>AAAACACAAGACTCCACCAAGTTGAGGGATGGTGGAACAAAGTGTTGGACATGGAAGAGGCTAAGTGCCAACTCTTGTTTTCACTGCCAATGATTCTCAC</w:t>
      </w:r>
    </w:p>
    <w:p>
      <w:pPr>
        <w:pStyle w:val="Normal"/>
        <w:rPr>
          <w:sz w:val="24"/>
        </w:rPr>
      </w:pPr>
      <w:r>
        <w:rPr>
          <w:sz w:val="24"/>
        </w:rPr>
        <w:t>CAACACGTTCTATTACTTGATAACTTCGATTTCTGTCATGCTTGTTGGTCACCTTGGCGAGCTTCAACTTGCTGGCTCTACTCTGGCAAACTCGTGGTTC</w:t>
      </w:r>
    </w:p>
    <w:p>
      <w:pPr>
        <w:pStyle w:val="Normal"/>
        <w:rPr>
          <w:sz w:val="24"/>
        </w:rPr>
      </w:pPr>
      <w:r>
        <w:rPr>
          <w:sz w:val="24"/>
        </w:rPr>
        <w:t>AATGTCACTGGCTCTGCTGTCATGGTTGGTTTGAGTGGGGCACTGGAAACACTCTGCGGGCAAGGATTTGGTGCAAAGGAATACCAAATGCTGGGAATTT</w:t>
      </w:r>
    </w:p>
    <w:p>
      <w:pPr>
        <w:pStyle w:val="Normal"/>
        <w:rPr>
          <w:sz w:val="24"/>
        </w:rPr>
      </w:pPr>
      <w:r>
        <w:rPr>
          <w:sz w:val="24"/>
        </w:rPr>
        <w:t>ACCTACAAGCCTCATGCATCATATCTCTAATTTTTTCCATCATTATATCCATTATTTGGTTCTATACAGAACCTATCCTAGTGTTGCTTCATCAATCTCA</w:t>
      </w:r>
    </w:p>
    <w:p>
      <w:pPr>
        <w:pStyle w:val="Normal"/>
        <w:rPr>
          <w:sz w:val="24"/>
        </w:rPr>
      </w:pPr>
      <w:r>
        <w:rPr>
          <w:sz w:val="24"/>
        </w:rPr>
        <w:t>TGACATTGCAAGAACAACTGCTCTTTATATGAAGTTTCTTATCCCAGGATTATTTGCATATAGCTTCTTGCAAAATATCTTGAGGTTTCTCCAGACACAA</w:t>
      </w:r>
    </w:p>
    <w:p>
      <w:pPr>
        <w:pStyle w:val="Normal"/>
        <w:rPr>
          <w:sz w:val="24"/>
        </w:rPr>
      </w:pPr>
      <w:r>
        <w:rPr>
          <w:sz w:val="24"/>
        </w:rPr>
        <w:t>TCTGTGGTAATGCCATTGGTTGCACTCTCAGCTCTTCCATTGTTGATTCATATTGGTATTGCATATGGCTTAGTTCAGTGGCCAGGTCTGAGTTTCACAG</w:t>
      </w:r>
    </w:p>
    <w:p>
      <w:pPr>
        <w:pStyle w:val="Normal"/>
        <w:rPr>
          <w:sz w:val="24"/>
        </w:rPr>
      </w:pPr>
      <w:r>
        <w:rPr>
          <w:sz w:val="24"/>
        </w:rPr>
        <w:t>GTGCACCAGTTGCAACTTCTATTTCACAATGGATATCAATGCTATTATTGGCCTTGTATGTCATGTATGCTAAGAAGTTCAAGCAGACATGGCAGGGATT</w:t>
      </w:r>
    </w:p>
    <w:p>
      <w:pPr>
        <w:pStyle w:val="Normal"/>
        <w:rPr>
          <w:sz w:val="24"/>
        </w:rPr>
      </w:pPr>
      <w:r>
        <w:rPr>
          <w:sz w:val="24"/>
        </w:rPr>
        <w:t>TTCAATGCATTCATTCCATTATGTATTTACAAACATGAAACTGGCCCTGCCCTCTGCTGCAATGGTATGTTTGGAGTATTGGGCTTTTGAAGTTTTGGTT</w:t>
      </w:r>
    </w:p>
    <w:p>
      <w:pPr>
        <w:pStyle w:val="Normal"/>
        <w:rPr>
          <w:sz w:val="24"/>
        </w:rPr>
      </w:pPr>
      <w:r>
        <w:rPr>
          <w:sz w:val="24"/>
        </w:rPr>
        <w:t>TTATTGGCTGGTCTGTTGCCTGACTCACAGATAACAACTTCATTGATTGCAATATGTTTAAACACACAATTCATTGCGTACATGGTCCCTGTTGGTCTTG</w:t>
      </w:r>
    </w:p>
    <w:p>
      <w:pPr>
        <w:pStyle w:val="Normal"/>
        <w:rPr>
          <w:sz w:val="24"/>
        </w:rPr>
      </w:pPr>
      <w:r>
        <w:rPr>
          <w:sz w:val="24"/>
        </w:rPr>
        <w:t>GTGCAGCTGGAAGCACAAGGGTATCCAATGAATTGGGAGCAGGCAACCCAGAACAAGCTAAACATGCAATGAATGTCACCGTGAAGCTCTCTTTCCTCTT</w:t>
      </w:r>
    </w:p>
    <w:p>
      <w:pPr>
        <w:pStyle w:val="Normal"/>
        <w:rPr>
          <w:sz w:val="24"/>
        </w:rPr>
      </w:pPr>
      <w:r>
        <w:rPr>
          <w:sz w:val="24"/>
        </w:rPr>
        <w:t>TAGTTTCTGTTTTGCTTTGGCACTTGGATTTGGCCATAATATCTGGATTCAGCTTTTCAGTGGTAGTGCTAAAATTAAAGAGGAGTTTGCTTCAATGATA</w:t>
      </w:r>
    </w:p>
    <w:p>
      <w:pPr>
        <w:pStyle w:val="Normal"/>
        <w:rPr>
          <w:sz w:val="24"/>
        </w:rPr>
      </w:pPr>
      <w:r>
        <w:rPr>
          <w:sz w:val="24"/>
        </w:rPr>
        <w:t>CCCTTGCTTGCCATTTCCATAGTACTAGATGCTGTCCAAGGTGTCATGCAAGGGGTGGCCAGAGGATGTGGTTGGCAGCACTCAACTGTTTATATTAACC</w:t>
      </w:r>
    </w:p>
    <w:p>
      <w:pPr>
        <w:pStyle w:val="Normal"/>
        <w:rPr>
          <w:sz w:val="24"/>
        </w:rPr>
      </w:pPr>
      <w:r>
        <w:rPr>
          <w:sz w:val="24"/>
        </w:rPr>
        <w:t>TTGCAACTTTTTATCTTGTTGGTTTACCAATATCATGTCTCCTAGGATTTAAGACCAATTTGCATTATAAGGGTTTATGGATTGGTCTGATTTGTGGGCT</w:t>
      </w:r>
    </w:p>
    <w:p>
      <w:pPr>
        <w:pStyle w:val="Normal"/>
        <w:rPr>
          <w:sz w:val="24"/>
        </w:rPr>
      </w:pPr>
      <w:r>
        <w:rPr>
          <w:sz w:val="24"/>
        </w:rPr>
        <w:t>GCTATGCCAAGTTGTGACTCTCTTCCTTTTCTTAAGGCTTGCCAAATGGACTAAATTGGATCTCTCTGGGGACAAAGATAAAGACCACCCTCTTGTTGTT</w:t>
      </w:r>
    </w:p>
    <w:p>
      <w:pPr>
        <w:pStyle w:val="Normal"/>
        <w:rPr>
          <w:sz w:val="24"/>
        </w:rPr>
      </w:pPr>
      <w:r>
        <w:rPr>
          <w:sz w:val="24"/>
        </w:rPr>
        <w:t>TAA</w:t>
      </w:r>
    </w:p>
    <w:p>
      <w:pPr>
        <w:pStyle w:val="Normal"/>
        <w:rPr>
          <w:sz w:val="24"/>
        </w:rPr>
      </w:pPr>
      <w:r>
        <w:rPr>
          <w:sz w:val="24"/>
        </w:rPr>
        <w:t>&gt;Glyma.06G318700.1 CDS</w:t>
      </w:r>
    </w:p>
    <w:p>
      <w:pPr>
        <w:pStyle w:val="Normal"/>
        <w:rPr>
          <w:sz w:val="24"/>
        </w:rPr>
      </w:pPr>
      <w:r>
        <w:rPr>
          <w:sz w:val="24"/>
        </w:rPr>
        <w:t>ATGGAAGAAGGTTCAGAGACAGGAAAGTGGGGATGGATGAAAAGGAGGAGAGCAATGAGGGAAGAGCTGAAGAAGGTGGGTACTATAGCAGCTCCAATGG</w:t>
      </w:r>
    </w:p>
    <w:p>
      <w:pPr>
        <w:pStyle w:val="Normal"/>
        <w:rPr>
          <w:sz w:val="24"/>
        </w:rPr>
      </w:pPr>
      <w:r>
        <w:rPr>
          <w:sz w:val="24"/>
        </w:rPr>
        <w:t>TGGTTGCAAGTGTGTTGCAATATCTTTTGCAAGTGGTGTCCTTGGTAATGGTTGGCCATCTTAACCAGCTCTCTCTTTCAACTGTTGCTATTGCAACCTC</w:t>
      </w:r>
    </w:p>
    <w:p>
      <w:pPr>
        <w:pStyle w:val="Normal"/>
        <w:rPr>
          <w:sz w:val="24"/>
        </w:rPr>
      </w:pPr>
      <w:r>
        <w:rPr>
          <w:sz w:val="24"/>
        </w:rPr>
        <w:t>TCTCACCAATGTTTCTGGGTTTAGTGTTTTGTCAGGGATGGCTGGTGGATTGGAAACTTTAGGTGGCCAAGCTTTCGGGGCAGGGCAATATGAAAAATTT</w:t>
      </w:r>
    </w:p>
    <w:p>
      <w:pPr>
        <w:pStyle w:val="Normal"/>
        <w:rPr>
          <w:sz w:val="24"/>
        </w:rPr>
      </w:pPr>
      <w:r>
        <w:rPr>
          <w:sz w:val="24"/>
        </w:rPr>
        <w:t>GGACAATATACTTACACTGCCGTAATCTCCCTTTCTTTGATTTGTTTCCCAATCACAATTCTATGGACTTTCATGGACAAAATATTAACACTCTTAGGCC</w:t>
      </w:r>
    </w:p>
    <w:p>
      <w:pPr>
        <w:pStyle w:val="Normal"/>
        <w:rPr>
          <w:sz w:val="24"/>
        </w:rPr>
      </w:pPr>
      <w:r>
        <w:rPr>
          <w:sz w:val="24"/>
        </w:rPr>
        <w:t>AAGACCCAACAATTTCCCTTGAAGCTCGTAAATATGCCATTTGGCTAATACCTGCTCTATTTGGTTCCGCAATTCTCAAACCTCTAACACGATTTTTCCA</w:t>
      </w:r>
    </w:p>
    <w:p>
      <w:pPr>
        <w:pStyle w:val="Normal"/>
        <w:rPr>
          <w:sz w:val="24"/>
        </w:rPr>
      </w:pPr>
      <w:r>
        <w:rPr>
          <w:sz w:val="24"/>
        </w:rPr>
        <w:t>GACCCAGAGTTTGATTTCTCCCATGATTCTAACCTCTGCCATAGCTTTGTGCTTCCACGGAGCAACATGTTGGACCCTTGTATTTAAATTGGAGTTGGGA</w:t>
      </w:r>
    </w:p>
    <w:p>
      <w:pPr>
        <w:pStyle w:val="Normal"/>
        <w:rPr>
          <w:sz w:val="24"/>
        </w:rPr>
      </w:pPr>
      <w:r>
        <w:rPr>
          <w:sz w:val="24"/>
        </w:rPr>
        <w:t>CATGTTGGTGCTGCAATCTCCTTCAGCCTTTGTGTTTGGTTTAATGTGATGTTGCTTTTGTCCTTTGTGAGGTATTCCTCTGCTTGTGAGAAAACACGCA</w:t>
      </w:r>
    </w:p>
    <w:p>
      <w:pPr>
        <w:pStyle w:val="Normal"/>
        <w:rPr>
          <w:sz w:val="24"/>
        </w:rPr>
      </w:pPr>
      <w:r>
        <w:rPr>
          <w:sz w:val="24"/>
        </w:rPr>
        <w:t>TCCCTTTCTCCAAGAATGCTTTGGTTGGTGTTGGAGACTTCTTTCGCTTTGCTGTCCCAGCAGCAGTCATGGTTTGTCTTAAATGGTGGGCCTGCGAGAT</w:t>
      </w:r>
    </w:p>
    <w:p>
      <w:pPr>
        <w:pStyle w:val="Normal"/>
        <w:rPr>
          <w:sz w:val="24"/>
        </w:rPr>
      </w:pPr>
      <w:r>
        <w:rPr>
          <w:sz w:val="24"/>
        </w:rPr>
        <w:t>ACTTGTTTTGCTAGCCGGACTTTTTCCAAATCCAAAGTTGGAGACATCAGTCCTATCTATATGCTTGACAATCTCTACATTACATTTCACCATACCTTAT</w:t>
      </w:r>
    </w:p>
    <w:p>
      <w:pPr>
        <w:pStyle w:val="Normal"/>
        <w:rPr>
          <w:sz w:val="24"/>
        </w:rPr>
      </w:pPr>
      <w:r>
        <w:rPr>
          <w:sz w:val="24"/>
        </w:rPr>
        <w:t>GGGTTTGGGGCTGCTGCTAGCACTAGAGTTTCGAATGAATTAGGAGCTGGGAATCCACAAGCAGTTCGTGTGGCTGTTTCAGCAACGATGTTCCTTGCAG</w:t>
      </w:r>
    </w:p>
    <w:p>
      <w:pPr>
        <w:pStyle w:val="Normal"/>
        <w:rPr>
          <w:sz w:val="24"/>
        </w:rPr>
      </w:pPr>
      <w:r>
        <w:rPr>
          <w:sz w:val="24"/>
        </w:rPr>
        <w:t>TCACAGAGGGTCTAATTGTAAGTGCAACACTATTCGGCTGCAGACATATCTTGGGTTATGCCTATAGCGATGATCGTATGGTTGTTCATTACGTGGCTGT</w:t>
      </w:r>
    </w:p>
    <w:p>
      <w:pPr>
        <w:pStyle w:val="Normal"/>
        <w:rPr>
          <w:sz w:val="24"/>
        </w:rPr>
      </w:pPr>
      <w:r>
        <w:rPr>
          <w:sz w:val="24"/>
        </w:rPr>
        <w:t>TATGACCCCTCTGCTTTGTCTCTCTATTTTTACTGACAGCTTACAAGGAGTTCTTTCAGGGGTTGCTAGAGGAAGTGGGTGGCAACATCTAGGAGCCTAT</w:t>
      </w:r>
    </w:p>
    <w:p>
      <w:pPr>
        <w:pStyle w:val="Normal"/>
        <w:rPr>
          <w:sz w:val="24"/>
        </w:rPr>
      </w:pPr>
      <w:r>
        <w:rPr>
          <w:sz w:val="24"/>
        </w:rPr>
        <w:t>GTCAATCTGGGAGCATTTTATCTGGTAGGAATTCCTGTAGGTATCGTACTTGGCTTTGTTGCACATTTAAGAGCAAAGGGCCTCTGGATTGGAATAGTCA</w:t>
      </w:r>
    </w:p>
    <w:p>
      <w:pPr>
        <w:pStyle w:val="Normal"/>
        <w:rPr>
          <w:sz w:val="24"/>
        </w:rPr>
      </w:pPr>
      <w:r>
        <w:rPr>
          <w:sz w:val="24"/>
        </w:rPr>
        <w:t>CTGGCTCCATTGTCCAATCGATTCTCCTTTCCCTTGTTACTGCTCTTACCAACTGGAAGAAACAGGCAATGATGGCAAGGGAGAGAATCTTTGATGTTAA</w:t>
      </w:r>
    </w:p>
    <w:p>
      <w:pPr>
        <w:pStyle w:val="Normal"/>
        <w:rPr>
          <w:sz w:val="24"/>
        </w:rPr>
      </w:pPr>
      <w:r>
        <w:rPr>
          <w:sz w:val="24"/>
        </w:rPr>
        <w:t>ACCACCAGACGAAAATGAATCAAATCACATGACGAGTGCTTAA</w:t>
      </w:r>
    </w:p>
    <w:p>
      <w:pPr>
        <w:pStyle w:val="Normal"/>
        <w:rPr>
          <w:sz w:val="24"/>
        </w:rPr>
      </w:pPr>
      <w:r>
        <w:rPr>
          <w:sz w:val="24"/>
        </w:rPr>
        <w:t>&gt;Glyma.18G293100.1 CDS</w:t>
      </w:r>
    </w:p>
    <w:p>
      <w:pPr>
        <w:pStyle w:val="Normal"/>
        <w:rPr>
          <w:sz w:val="24"/>
        </w:rPr>
      </w:pPr>
      <w:r>
        <w:rPr>
          <w:sz w:val="24"/>
        </w:rPr>
        <w:t>ATGGAAGAAGGTTCAGAGACAGGAAAGTGGGGATGGATGAAAAGGAGGAGAGCAATGAGGGAAGAGCTGAAGAAGGTGGGTACTATAGCAGCTCCAATGG</w:t>
      </w:r>
    </w:p>
    <w:p>
      <w:pPr>
        <w:pStyle w:val="Normal"/>
        <w:rPr>
          <w:sz w:val="24"/>
        </w:rPr>
      </w:pPr>
      <w:r>
        <w:rPr>
          <w:sz w:val="24"/>
        </w:rPr>
        <w:t>TGGTTGCAAGTGTGTTGCAATATCTTTTGCAAGTGGTGTCATTGGTAATGGTTGGCCATCTTAACCAGCTCTCTCTTTCAAGTGTTGCTATTGCAATCTC</w:t>
      </w:r>
    </w:p>
    <w:p>
      <w:pPr>
        <w:pStyle w:val="Normal"/>
        <w:rPr>
          <w:sz w:val="24"/>
        </w:rPr>
      </w:pPr>
      <w:r>
        <w:rPr>
          <w:sz w:val="24"/>
        </w:rPr>
        <w:t>TCTCACCAATGTTTCTGGGTTTAGTGTTTTGTCAGGGATGGCTGGTGGTTTGGAAACTTTATGTGGCCAAGCTTTCGGGGCAGGGCAATATGAAAAATTT</w:t>
      </w:r>
    </w:p>
    <w:p>
      <w:pPr>
        <w:pStyle w:val="Normal"/>
        <w:rPr>
          <w:sz w:val="24"/>
        </w:rPr>
      </w:pPr>
      <w:r>
        <w:rPr>
          <w:sz w:val="24"/>
        </w:rPr>
        <w:t>GGACAATATACTTACACTGCCGTAATCTCCCTTTCTTTGATTTGTTTCCCAATCACAATTCTATGGACTTTCATGGACAAAATATTAACACTCTTAGGCC</w:t>
      </w:r>
    </w:p>
    <w:p>
      <w:pPr>
        <w:pStyle w:val="Normal"/>
        <w:rPr>
          <w:sz w:val="24"/>
        </w:rPr>
      </w:pPr>
      <w:r>
        <w:rPr>
          <w:sz w:val="24"/>
        </w:rPr>
        <w:t>AAGACCCAACAATTTCCCTTGAAGCTCGTAAATATGCCATTTGGCTAATACCTGCTCTATTTGGTTCCGCAATTCTCAAACCTCTAACACGATTTTTCCA</w:t>
      </w:r>
    </w:p>
    <w:p>
      <w:pPr>
        <w:pStyle w:val="Normal"/>
        <w:rPr>
          <w:sz w:val="24"/>
        </w:rPr>
      </w:pPr>
      <w:r>
        <w:rPr>
          <w:sz w:val="24"/>
        </w:rPr>
        <w:t>GACCCAGAGTTTGATTTCTCCCATGATTCTAACCTCTGCCATAGCTTTGTGCTTCCACGGAGCAACATGCTGGACCCTTGTATTTAAATTGGAGTTGGGA</w:t>
      </w:r>
    </w:p>
    <w:p>
      <w:pPr>
        <w:pStyle w:val="Normal"/>
        <w:rPr>
          <w:sz w:val="24"/>
        </w:rPr>
      </w:pPr>
      <w:r>
        <w:rPr>
          <w:sz w:val="24"/>
        </w:rPr>
        <w:t>CATGTTGGTGCTGCAATCTCCTTCAGCCTTTGTGTTTGGTTTAATGTGATGTTGCTTTTGTCCTTTGTGAGGTATTCCTCTGCTTGTGAGAAAACACGCA</w:t>
      </w:r>
    </w:p>
    <w:p>
      <w:pPr>
        <w:pStyle w:val="Normal"/>
        <w:rPr>
          <w:sz w:val="24"/>
        </w:rPr>
      </w:pPr>
      <w:r>
        <w:rPr>
          <w:sz w:val="24"/>
        </w:rPr>
        <w:t>TCCCTTTCTCCAAGAATGCTTTGGTTGGTGTTGGAGTCTTCTTTCGCTTTGCTGTCCCAGCAGCAGTCATGGTTTGTCTTAAATGGTGGGCCTGCGAGAT</w:t>
      </w:r>
    </w:p>
    <w:p>
      <w:pPr>
        <w:pStyle w:val="Normal"/>
        <w:rPr>
          <w:sz w:val="24"/>
        </w:rPr>
      </w:pPr>
      <w:r>
        <w:rPr>
          <w:sz w:val="24"/>
        </w:rPr>
        <w:t>ACTTGTTTTGCTAGCTGGACTTTTTCCAAACCCAAAGTTGGAGACATCAGTCCTATCTATATGCTTGACAATCTCTACATTACATTTCACCATACCTTAT</w:t>
      </w:r>
    </w:p>
    <w:p>
      <w:pPr>
        <w:pStyle w:val="Normal"/>
        <w:rPr>
          <w:sz w:val="24"/>
        </w:rPr>
      </w:pPr>
      <w:r>
        <w:rPr>
          <w:sz w:val="24"/>
        </w:rPr>
        <w:t>GGGTTTGGGGCTGCTGCTAGCACTAGAGTTTCGAATGAATTAGGAGCTGGGAATCCACAAGCAGTTCGTGTGGCTGTTTCAGCAACGATGTTCCTTGCAG</w:t>
      </w:r>
    </w:p>
    <w:p>
      <w:pPr>
        <w:pStyle w:val="Normal"/>
        <w:rPr>
          <w:sz w:val="24"/>
        </w:rPr>
      </w:pPr>
      <w:r>
        <w:rPr>
          <w:sz w:val="24"/>
        </w:rPr>
        <w:t>TCACAGAGGGTCTAATTGTAAGTGCAACACTATTCGGCTGCAGACATCTCTTGGGTTATGCCTATAGCGATGATCGTATGGTTGTTCATTACGTGGCTGT</w:t>
      </w:r>
    </w:p>
    <w:p>
      <w:pPr>
        <w:pStyle w:val="Normal"/>
        <w:rPr>
          <w:sz w:val="24"/>
        </w:rPr>
      </w:pPr>
      <w:r>
        <w:rPr>
          <w:sz w:val="24"/>
        </w:rPr>
        <w:t>TATGACCCCTCTGCTTTGTCTCTCTATTTTTACTGACAGCTTACAAGGAGTTCTTTCAGGGGTTGCTAGAGGAAGTGGGTGGCAACATCTAGGAGCCTAT</w:t>
      </w:r>
    </w:p>
    <w:p>
      <w:pPr>
        <w:pStyle w:val="Normal"/>
        <w:rPr>
          <w:sz w:val="24"/>
        </w:rPr>
      </w:pPr>
      <w:r>
        <w:rPr>
          <w:sz w:val="24"/>
        </w:rPr>
        <w:t>GTCAATCTGGGAGCATTTTATCTGGTAGGAATTCCTGTAGGTATCGTACTTGGCTTTGTTGCACATTTAAGAGCAAAGGGCCTCTGGATTGGAATAGTCA</w:t>
      </w:r>
    </w:p>
    <w:p>
      <w:pPr>
        <w:pStyle w:val="Normal"/>
        <w:rPr>
          <w:sz w:val="24"/>
        </w:rPr>
      </w:pPr>
      <w:r>
        <w:rPr>
          <w:sz w:val="24"/>
        </w:rPr>
        <w:t>CTGGCTCCATTGTCCAATCGATTCTCCTTTCCCTTGTTACTGCTCTTACCAACTGGAAGAAACAGGCAATGATGGCAAGGGAGAGAATATTTGATGCTAA</w:t>
      </w:r>
    </w:p>
    <w:p>
      <w:pPr>
        <w:pStyle w:val="Normal"/>
        <w:rPr>
          <w:sz w:val="24"/>
        </w:rPr>
      </w:pPr>
      <w:r>
        <w:rPr>
          <w:sz w:val="24"/>
        </w:rPr>
        <w:t>ACCACCAGACGAAAATGAATCGAATCACATGACGAGTGCTTAA</w:t>
      </w:r>
    </w:p>
    <w:p>
      <w:pPr>
        <w:pStyle w:val="Normal"/>
        <w:rPr>
          <w:sz w:val="24"/>
        </w:rPr>
      </w:pPr>
      <w:r>
        <w:rPr>
          <w:sz w:val="24"/>
        </w:rPr>
        <w:t>&gt;Glyma.02G090100.1 CDS</w:t>
      </w:r>
    </w:p>
    <w:p>
      <w:pPr>
        <w:pStyle w:val="Normal"/>
        <w:rPr>
          <w:sz w:val="24"/>
        </w:rPr>
      </w:pPr>
      <w:r>
        <w:rPr>
          <w:sz w:val="24"/>
        </w:rPr>
        <w:t>ATGGAAGAAAGTTCGACAGGAAAGTGGGGATGGATGAAAATGAGGGAAGAGCTGAAGAAGGTGGGTACTATAGCAGCTCCAATGGCGGTTTCAAGTGTGT</w:t>
      </w:r>
    </w:p>
    <w:p>
      <w:pPr>
        <w:pStyle w:val="Normal"/>
        <w:rPr>
          <w:sz w:val="24"/>
        </w:rPr>
      </w:pPr>
      <w:r>
        <w:rPr>
          <w:sz w:val="24"/>
        </w:rPr>
        <w:t>TACAATACCTTTTGCCAGTGGTGTCCTTAGTAATGGTTGGCCATCTTAACCAGCTCTCTCTTTCAAGTGTTGCTATTGCAACCTCTCTCACCAATGTTTC</w:t>
      </w:r>
    </w:p>
    <w:p>
      <w:pPr>
        <w:pStyle w:val="Normal"/>
        <w:rPr>
          <w:sz w:val="24"/>
        </w:rPr>
      </w:pPr>
      <w:r>
        <w:rPr>
          <w:sz w:val="24"/>
        </w:rPr>
        <w:t>TGGGTTTAGTGTTTTGTCAGGGATGGCTGGTGGATTGGAAACTTTATGTGGCCAAGCTTTCGGGGCAGGGCAATATGAAAAATTTGGACTATATACTTAC</w:t>
      </w:r>
    </w:p>
    <w:p>
      <w:pPr>
        <w:pStyle w:val="Normal"/>
        <w:rPr>
          <w:sz w:val="24"/>
        </w:rPr>
      </w:pPr>
      <w:r>
        <w:rPr>
          <w:sz w:val="24"/>
        </w:rPr>
        <w:t>ACTGCCATAATATCCCTTTCTTTGGTTTGTTTCCCGATCACAATTCTATGGATTTTCAATGACAAAATATTAACTCTATTAGGCCAAGACCCAACAATAT</w:t>
      </w:r>
    </w:p>
    <w:p>
      <w:pPr>
        <w:pStyle w:val="Normal"/>
        <w:rPr>
          <w:sz w:val="24"/>
        </w:rPr>
      </w:pPr>
      <w:r>
        <w:rPr>
          <w:sz w:val="24"/>
        </w:rPr>
        <w:t>CCCTTGAAGTTCGTAAATATGCCATTTGGCTAATACCTGCTCTATTTGGTTCCGCAATTCTCAAACCTCTAACACGATTTTTCCAGACCCAGAGTTTGAT</w:t>
      </w:r>
    </w:p>
    <w:p>
      <w:pPr>
        <w:pStyle w:val="Normal"/>
        <w:rPr>
          <w:sz w:val="24"/>
        </w:rPr>
      </w:pPr>
      <w:r>
        <w:rPr>
          <w:sz w:val="24"/>
        </w:rPr>
        <w:t>TTCTCCCATGATTCTAACCTCCGCTATAGCTTTGTGCTTCCACGTAGTAACATGTTGGACCCTTGTTTTTAAACTGGGGTTGGGACATGTTGGTGCCGCA</w:t>
      </w:r>
    </w:p>
    <w:p>
      <w:pPr>
        <w:pStyle w:val="Normal"/>
        <w:rPr>
          <w:sz w:val="24"/>
        </w:rPr>
      </w:pPr>
      <w:r>
        <w:rPr>
          <w:sz w:val="24"/>
        </w:rPr>
        <w:t>ATCTCCTTCAGCCTTTGCGTTTGGTTTAATGTGATAATGCTTTTGTCCTTTGTGAGGTATTCCTCTGCTTGTGAGAAAACACGCATCTCTTTCTCCAAGA</w:t>
      </w:r>
    </w:p>
    <w:p>
      <w:pPr>
        <w:pStyle w:val="Normal"/>
        <w:rPr>
          <w:sz w:val="24"/>
        </w:rPr>
      </w:pPr>
      <w:r>
        <w:rPr>
          <w:sz w:val="24"/>
        </w:rPr>
        <w:t>ATGCTTTGGTTGGTGTTGGAGAGTTCTTTCGCTTTGCTGTCCCAGCAGCAGTCATGGTTTGTCTTAAGTGGTGGGCCTGCGAGATACTTGTTTTGTTAGC</w:t>
      </w:r>
    </w:p>
    <w:p>
      <w:pPr>
        <w:pStyle w:val="Normal"/>
        <w:rPr>
          <w:sz w:val="24"/>
        </w:rPr>
      </w:pPr>
      <w:r>
        <w:rPr>
          <w:sz w:val="24"/>
        </w:rPr>
        <w:t>TGGACTTTTTCCAAACCCAAAGTTGGAGACATCAGTCCTATCTATATGCTTAACAATCTCTACGTTGCATTTCACCATACCTTATGGGTTTGGGGCTGCT</w:t>
      </w:r>
    </w:p>
    <w:p>
      <w:pPr>
        <w:pStyle w:val="Normal"/>
        <w:rPr>
          <w:sz w:val="24"/>
        </w:rPr>
      </w:pPr>
      <w:r>
        <w:rPr>
          <w:sz w:val="24"/>
        </w:rPr>
        <w:t>GCTAGCACTAGAGTTTCGAATGAATTAGGAGCTGGGAATCCACAAGCAGTTCATGTGGCTGTTTCTGCAACGATGTTCCTTGCAGTCACAGAGGGTTTCA</w:t>
      </w:r>
    </w:p>
    <w:p>
      <w:pPr>
        <w:pStyle w:val="Normal"/>
        <w:rPr>
          <w:sz w:val="24"/>
        </w:rPr>
      </w:pPr>
      <w:r>
        <w:rPr>
          <w:sz w:val="24"/>
        </w:rPr>
        <w:t>TTGTAAGTGCAACACTATTCGGCTGCAGACATATCTTGGGTTATGCCTATAGTGATGACCGTATGGTTGTTCATTATGTGGCTGTTATGATCCCTCTGCT</w:t>
      </w:r>
    </w:p>
    <w:p>
      <w:pPr>
        <w:pStyle w:val="Normal"/>
        <w:rPr>
          <w:sz w:val="24"/>
        </w:rPr>
      </w:pPr>
      <w:r>
        <w:rPr>
          <w:sz w:val="24"/>
        </w:rPr>
        <w:t>CTGTCTCTCTATTTTTACTGACAGCTTACAAGGAGTTCTTTCAGGGGTTGCTAGAGGAAGTGGGTGGCAACATCTAGGAGCCTATGTCAATCTGGGAGCG</w:t>
      </w:r>
    </w:p>
    <w:p>
      <w:pPr>
        <w:pStyle w:val="Normal"/>
        <w:rPr>
          <w:sz w:val="24"/>
        </w:rPr>
      </w:pPr>
      <w:r>
        <w:rPr>
          <w:sz w:val="24"/>
        </w:rPr>
        <w:t>TTTTATCTGGTAGGAATTCCTGTGGGTATCCTACTTGGCTTTGTTGCACATTTCAGAGCAAAGGGCCTCTGGATTGGAATTGTCACTGGCTCCATTGTCC</w:t>
      </w:r>
    </w:p>
    <w:p>
      <w:pPr>
        <w:pStyle w:val="Normal"/>
        <w:rPr>
          <w:sz w:val="24"/>
        </w:rPr>
      </w:pPr>
      <w:r>
        <w:rPr>
          <w:sz w:val="24"/>
        </w:rPr>
        <w:t>AATCGATTCTCCTTTCCCTTATTACTGCTCTTACCAACTGGAAAAAACAGGCAATTATGGCAAGGGAAAGAGTATTTGATGCTAAACCACCAGACGTAAA</w:t>
      </w:r>
    </w:p>
    <w:p>
      <w:pPr>
        <w:pStyle w:val="Normal"/>
        <w:rPr>
          <w:sz w:val="24"/>
        </w:rPr>
      </w:pPr>
      <w:r>
        <w:rPr>
          <w:sz w:val="24"/>
        </w:rPr>
        <w:t>TGGATCATATCACATGACGAGTGCTTAA</w:t>
      </w:r>
    </w:p>
    <w:p>
      <w:pPr>
        <w:pStyle w:val="Normal"/>
        <w:rPr>
          <w:sz w:val="24"/>
        </w:rPr>
      </w:pPr>
      <w:r>
        <w:rPr>
          <w:sz w:val="24"/>
        </w:rPr>
        <w:t>&gt;Glyma.18G110800.1 CDS</w:t>
      </w:r>
    </w:p>
    <w:p>
      <w:pPr>
        <w:pStyle w:val="Normal"/>
        <w:rPr>
          <w:sz w:val="24"/>
        </w:rPr>
      </w:pPr>
      <w:r>
        <w:rPr>
          <w:sz w:val="24"/>
        </w:rPr>
        <w:t>ATGGATAAATTGCTTGTTCTTTTGGGGCAAGATCATGCTATTTCACTAGTAGCTGGAAACTACTGCATTTGGCTCATTCCTGCACTCTTTGGTTATGTTG</w:t>
      </w:r>
    </w:p>
    <w:p>
      <w:pPr>
        <w:pStyle w:val="Normal"/>
        <w:rPr>
          <w:sz w:val="24"/>
        </w:rPr>
      </w:pPr>
      <w:r>
        <w:rPr>
          <w:sz w:val="24"/>
        </w:rPr>
        <w:t>TTCTTCAAGCTTTGGTTCGTTATTTTCAGACTCAGAGCTTGATCTTTCCAATGCTTGTAACCTCAGTTGTTGTTTTAGTTTTGCATATACCTATTTGTTG</w:t>
      </w:r>
    </w:p>
    <w:p>
      <w:pPr>
        <w:pStyle w:val="Normal"/>
        <w:rPr>
          <w:sz w:val="24"/>
        </w:rPr>
      </w:pPr>
      <w:r>
        <w:rPr>
          <w:sz w:val="24"/>
        </w:rPr>
        <w:t>GGTACTAGTGTTTGAACTGGGACTTGGACAAAATGAAGCGGCCTTATCCATTGGAATTTCGTATTGGCTCAGTGTCATGTTACTTATAGTTTACACAGTA</w:t>
      </w:r>
    </w:p>
    <w:p>
      <w:pPr>
        <w:pStyle w:val="Normal"/>
        <w:rPr>
          <w:sz w:val="24"/>
        </w:rPr>
      </w:pPr>
      <w:r>
        <w:rPr>
          <w:sz w:val="24"/>
        </w:rPr>
        <w:t>TTATCTGTCATGTCAGAAAACTTAGGTAGCTTTAGGTAG</w:t>
      </w:r>
    </w:p>
    <w:p>
      <w:pPr>
        <w:pStyle w:val="Normal"/>
        <w:rPr>
          <w:sz w:val="24"/>
        </w:rPr>
      </w:pPr>
      <w:r>
        <w:rPr>
          <w:sz w:val="24"/>
        </w:rPr>
        <w:t>&gt;Glyma.18G293300.1 CDS</w:t>
      </w:r>
    </w:p>
    <w:p>
      <w:pPr>
        <w:pStyle w:val="Normal"/>
        <w:rPr>
          <w:sz w:val="24"/>
        </w:rPr>
      </w:pPr>
      <w:r>
        <w:rPr>
          <w:sz w:val="24"/>
        </w:rPr>
        <w:t>ATGGAGGAGACCTTATTGTTGCCAAAAGAAAACAAGAGGGTGAGCTCAAACTCAAAGAGTAGTAGTAGTGGTAGTGGATTTGTCCAAGAATTTAAGAAGG</w:t>
      </w:r>
    </w:p>
    <w:p>
      <w:pPr>
        <w:pStyle w:val="Normal"/>
        <w:rPr>
          <w:sz w:val="24"/>
        </w:rPr>
      </w:pPr>
      <w:r>
        <w:rPr>
          <w:sz w:val="24"/>
        </w:rPr>
        <w:t>TGAGTTTGATGGCAGCACCAATGGTTGTGGTCTCAGTGTCACAGTTTTTGCTACAGGTGGTGTCATTGATGATGGCTGGTATTGCATTGGCCACTTCCTT</w:t>
      </w:r>
    </w:p>
    <w:p>
      <w:pPr>
        <w:pStyle w:val="Normal"/>
        <w:rPr>
          <w:sz w:val="24"/>
        </w:rPr>
      </w:pPr>
      <w:r>
        <w:rPr>
          <w:sz w:val="24"/>
        </w:rPr>
        <w:t>TGCAGATGTCACTGGCTTTAACATACTTATGGGAATGGCAGGTGCTTTGGAAACTCAATGTGCCCAATCATTTGGAACCGAGCAGTTTCATAAGCTTGGA</w:t>
      </w:r>
    </w:p>
    <w:p>
      <w:pPr>
        <w:pStyle w:val="Normal"/>
        <w:rPr>
          <w:sz w:val="24"/>
        </w:rPr>
      </w:pPr>
      <w:r>
        <w:rPr>
          <w:sz w:val="24"/>
        </w:rPr>
        <w:t>AACTATGTCTTCTGTGCAATACTCTTTCTCATTTTAAGCAGTGCCCCAAAATCTATCCTATGGATTTTCATGGATAAACTGCTTGTTCTTTTGGGGCAAG</w:t>
      </w:r>
    </w:p>
    <w:p>
      <w:pPr>
        <w:pStyle w:val="Normal"/>
        <w:rPr>
          <w:sz w:val="24"/>
        </w:rPr>
      </w:pPr>
      <w:r>
        <w:rPr>
          <w:sz w:val="24"/>
        </w:rPr>
        <w:t>ATCATGCTATTTCACTAGTAGCTGGAAACTACTGCATTTGGCTCATTCCTGCACTCTTTGGTTATGCTGTTCTTCAAGCTTTGGTTCGTTATTTTCAGAC</w:t>
      </w:r>
    </w:p>
    <w:p>
      <w:pPr>
        <w:pStyle w:val="Normal"/>
        <w:rPr>
          <w:sz w:val="24"/>
        </w:rPr>
      </w:pPr>
      <w:r>
        <w:rPr>
          <w:sz w:val="24"/>
        </w:rPr>
        <w:t>TCAGAGCTTGATCTTTCCAATGCTTGTAACCTCAGTTGTTGTTTTAGTTTTGCATATACCTATTTGTTGGGTACTAGTGTTTGAACTGGGACTTGGACAA</w:t>
      </w:r>
    </w:p>
    <w:p>
      <w:pPr>
        <w:pStyle w:val="Normal"/>
        <w:rPr>
          <w:sz w:val="24"/>
        </w:rPr>
      </w:pPr>
      <w:r>
        <w:rPr>
          <w:sz w:val="24"/>
        </w:rPr>
        <w:t>AATGAAGCGGCCTTATCCATTGGAATTTCGTATTGGCTCAGTGTCATGTTACTTATAGTTTACACATTGAGTGGTGGTCGGTCATTAGAGCTACTAGTAA</w:t>
      </w:r>
    </w:p>
    <w:p>
      <w:pPr>
        <w:pStyle w:val="Normal"/>
        <w:rPr>
          <w:sz w:val="24"/>
        </w:rPr>
      </w:pPr>
      <w:r>
        <w:rPr>
          <w:sz w:val="24"/>
        </w:rPr>
        <w:t>TACTTGCTGGTCTTTTACCAAATCCCAAACTTGAAACTTCAGTTCTATCAATCTGCCTTAAAATTTGCAACTTGCACTATTTCATTCCATATGGGACCGG</w:t>
      </w:r>
    </w:p>
    <w:p>
      <w:pPr>
        <w:pStyle w:val="Normal"/>
        <w:rPr>
          <w:sz w:val="24"/>
        </w:rPr>
      </w:pPr>
      <w:r>
        <w:rPr>
          <w:sz w:val="24"/>
        </w:rPr>
        <w:t>TGCTGCAGTAAGTAGTCGGGTTTCAAACGAATTAGGGGCAGGAAGACCACAGGCAGCTCGAGAGGCTGTTTTTGCTGTAATTGTTCTAACATTCACGGAT</w:t>
      </w:r>
    </w:p>
    <w:p>
      <w:pPr>
        <w:pStyle w:val="Normal"/>
        <w:rPr>
          <w:sz w:val="24"/>
        </w:rPr>
      </w:pPr>
      <w:r>
        <w:rPr>
          <w:sz w:val="24"/>
        </w:rPr>
        <w:t>GCAATTGTCTTTAGCTCTGTTCTATTTTGCTTCCGTCATGTGCTGGGATTTGCATTTAGCAATGAGATGGAAGTTGTACATTCTGTTGCAAAGATAGTTC</w:t>
      </w:r>
    </w:p>
    <w:p>
      <w:pPr>
        <w:pStyle w:val="Normal"/>
        <w:rPr>
          <w:sz w:val="24"/>
        </w:rPr>
      </w:pPr>
      <w:r>
        <w:rPr>
          <w:sz w:val="24"/>
        </w:rPr>
        <w:t>CAGTGCTTTGTCTCTCTTTCAGTGTGGATGGCTTTCTAGGAGTTTTGTGTGGAAGTAGATTGCAGAAGATGGGGGCAATTAGCAATCTTGTAGCATATTA</w:t>
      </w:r>
    </w:p>
    <w:p>
      <w:pPr>
        <w:pStyle w:val="Normal"/>
        <w:rPr>
          <w:sz w:val="24"/>
        </w:rPr>
      </w:pPr>
      <w:r>
        <w:rPr>
          <w:sz w:val="24"/>
        </w:rPr>
        <w:t>TGCTGTGGGAATCCCTGTGTCTCTCGTGTTTGGTTTTGGTCTTAATTTCTATGGGAAAGGCCTTTAG</w:t>
      </w:r>
    </w:p>
    <w:p>
      <w:pPr>
        <w:pStyle w:val="Normal"/>
        <w:rPr>
          <w:sz w:val="24"/>
        </w:rPr>
      </w:pPr>
      <w:r>
        <w:rPr>
          <w:sz w:val="24"/>
        </w:rPr>
        <w:t>&gt;Glyma.16G149100.1 CDS</w:t>
      </w:r>
    </w:p>
    <w:p>
      <w:pPr>
        <w:pStyle w:val="Normal"/>
        <w:rPr>
          <w:sz w:val="24"/>
        </w:rPr>
      </w:pPr>
      <w:r>
        <w:rPr>
          <w:sz w:val="24"/>
        </w:rPr>
        <w:t>ATGGAGGAGACCTTATTGTTGCCAAAAGAAAACAAGAGGGTGAGCTCAAACTCAATGAGTAGTAGTAGTTGTAGTGGATTTGTCCAAGAATTTAAGAAGT</w:t>
      </w:r>
    </w:p>
    <w:p>
      <w:pPr>
        <w:pStyle w:val="Normal"/>
        <w:rPr>
          <w:sz w:val="24"/>
        </w:rPr>
      </w:pPr>
      <w:r>
        <w:rPr>
          <w:sz w:val="24"/>
        </w:rPr>
        <w:t>TTTTGCTACAGGTGGTGTCATTGATGATGGCTGGTCGGTCATCTTGGCGAACTCTCCCTTGCAGGTATTGCATTGGCCACTTCCTTTGCAGATTGCATGA</w:t>
      </w:r>
    </w:p>
    <w:p>
      <w:pPr>
        <w:pStyle w:val="Normal"/>
        <w:rPr>
          <w:sz w:val="24"/>
        </w:rPr>
      </w:pPr>
      <w:r>
        <w:rPr>
          <w:sz w:val="24"/>
        </w:rPr>
        <w:t>TAACAACAGTTTTCTGCTTTCTTTAATGGGAATGGCAGGTGCTTTGGAAACTCAATGTGGCCAATCATTTGGAACCGAGCAGTTTCATAAGCTTGGAAAC</w:t>
      </w:r>
    </w:p>
    <w:p>
      <w:pPr>
        <w:pStyle w:val="Normal"/>
        <w:rPr>
          <w:sz w:val="24"/>
        </w:rPr>
      </w:pPr>
      <w:r>
        <w:rPr>
          <w:sz w:val="24"/>
        </w:rPr>
        <w:t>TATGTCTTCTGTGCAATACTCTTTCTCATTTTAAGCAGTGCCCCAATATCTATCCTATGGATTTTCATGGATAAACTGCTTGTTCTTTTGGGGCAAGATC</w:t>
      </w:r>
    </w:p>
    <w:p>
      <w:pPr>
        <w:pStyle w:val="Normal"/>
        <w:rPr>
          <w:sz w:val="24"/>
        </w:rPr>
      </w:pPr>
      <w:r>
        <w:rPr>
          <w:sz w:val="24"/>
        </w:rPr>
        <w:t>ATGCTATTTCACTAGTAGCTGGAAACTACTGCATTTGGCTCATTCCTACACTCTTTGGTTATTCAAGGTTTGGTTCGTTATTTTCAGACTCAGAGCTTGA</w:t>
      </w:r>
    </w:p>
    <w:p>
      <w:pPr>
        <w:pStyle w:val="Normal"/>
        <w:rPr>
          <w:sz w:val="24"/>
        </w:rPr>
      </w:pPr>
      <w:r>
        <w:rPr>
          <w:sz w:val="24"/>
        </w:rPr>
        <w:t>TCTTTCCAATGCTTGTAACCTCAGTTGTTGTTTTAGTTTTGCATATACCTATTTGTTGGCGGCCTTATCCATTGGAATTTCGTATTGGCTCAGTGTCATG</w:t>
      </w:r>
    </w:p>
    <w:p>
      <w:pPr>
        <w:pStyle w:val="Normal"/>
        <w:rPr>
          <w:sz w:val="24"/>
        </w:rPr>
      </w:pPr>
      <w:r>
        <w:rPr>
          <w:sz w:val="24"/>
        </w:rPr>
        <w:t>TTACTTATAGTTTACACACAATGCTTTAAGAAGCATCAAAGAGTTTTTCTTCTTAGCCATCCCATCTGCACTTATGATTTGTTGAGTGGTGGTCGGTCAT</w:t>
      </w:r>
    </w:p>
    <w:p>
      <w:pPr>
        <w:pStyle w:val="Normal"/>
        <w:rPr>
          <w:sz w:val="24"/>
        </w:rPr>
      </w:pPr>
      <w:r>
        <w:rPr>
          <w:sz w:val="24"/>
        </w:rPr>
        <w:t>TAGAGCTACTAGTAATATTTGCTGGACTTTTACCAAATCCCAAACTTGAAACTTCAGTTCTATCAATCTGGTGTGTTTCTCCATGA</w:t>
      </w:r>
    </w:p>
    <w:p>
      <w:pPr>
        <w:pStyle w:val="Normal"/>
        <w:rPr>
          <w:sz w:val="24"/>
        </w:rPr>
      </w:pPr>
      <w:r>
        <w:rPr>
          <w:sz w:val="24"/>
        </w:rPr>
        <w:t>&gt;Glyma.02G089900.1 CDS</w:t>
      </w:r>
    </w:p>
    <w:p>
      <w:pPr>
        <w:pStyle w:val="Normal"/>
        <w:rPr>
          <w:sz w:val="24"/>
        </w:rPr>
      </w:pPr>
      <w:r>
        <w:rPr>
          <w:sz w:val="24"/>
        </w:rPr>
        <w:t>ATGGAGGAGACATTGTTGCCAAAAGAAAACAAGAGGGTGACCTTAACAAACTCAAAGAGTAGTAGTGGCTTTGTCCAAGAGTTGAAGAATGTGAGTTTGA</w:t>
      </w:r>
    </w:p>
    <w:p>
      <w:pPr>
        <w:pStyle w:val="Normal"/>
        <w:rPr>
          <w:sz w:val="24"/>
        </w:rPr>
      </w:pPr>
      <w:r>
        <w:rPr>
          <w:sz w:val="24"/>
        </w:rPr>
        <w:t>TGGCAGCACCAATGGTGGTGGTCTCAGTGTCACAGTTTTTGCTGCAAGTGGTGTCATTGATGATGGCTGGTCATCTTGGTGAACTCTCCCTTGCAGGGGT</w:t>
      </w:r>
    </w:p>
    <w:p>
      <w:pPr>
        <w:pStyle w:val="Normal"/>
        <w:rPr>
          <w:sz w:val="24"/>
        </w:rPr>
      </w:pPr>
      <w:r>
        <w:rPr>
          <w:sz w:val="24"/>
        </w:rPr>
        <w:t>TGCATTGGCTACTTCCTTTGCTGATGTCACTGGCTTTAGCATACTTATGGGAATGGCTGGTGCTTTGGAAACTCAATGTGGCCAATCATTTGGAGCAGAG</w:t>
      </w:r>
    </w:p>
    <w:p>
      <w:pPr>
        <w:pStyle w:val="Normal"/>
        <w:rPr>
          <w:sz w:val="24"/>
        </w:rPr>
      </w:pPr>
      <w:r>
        <w:rPr>
          <w:sz w:val="24"/>
        </w:rPr>
        <w:t>CAATTTCATAAGCTTGGAAACTATGTCTTCTGTGCAATACTCTCTCTCATTTTAAGTAGTGTCCCAATATCTATCATATGGATTTTCATGGATAAACTGC</w:t>
      </w:r>
    </w:p>
    <w:p>
      <w:pPr>
        <w:pStyle w:val="Normal"/>
        <w:rPr>
          <w:sz w:val="24"/>
        </w:rPr>
      </w:pPr>
      <w:r>
        <w:rPr>
          <w:sz w:val="24"/>
        </w:rPr>
        <w:t>TTATTCTTTTGGGGCAAGACCATGCTATTTCACTAATAGCAGGAAACTACTGCATTTGGCTCATTCCTGCACTCTTTGGTTATGCTGTTCTTCAAGCTTT</w:t>
      </w:r>
    </w:p>
    <w:p>
      <w:pPr>
        <w:pStyle w:val="Normal"/>
        <w:rPr>
          <w:sz w:val="24"/>
        </w:rPr>
      </w:pPr>
      <w:r>
        <w:rPr>
          <w:sz w:val="24"/>
        </w:rPr>
        <w:t>GGTTCGTTATTTTCAGACTCAGAGCTTGATCTTTCCAATGTTGGTAACCTCAGTTGTTGTTTTAGTTTTGCACATACCTATTTGTTGGGTACTAGTGTTT</w:t>
      </w:r>
    </w:p>
    <w:p>
      <w:pPr>
        <w:pStyle w:val="Normal"/>
        <w:rPr>
          <w:sz w:val="24"/>
        </w:rPr>
      </w:pPr>
      <w:r>
        <w:rPr>
          <w:sz w:val="24"/>
        </w:rPr>
        <w:t>GGACTGGGACTTGGACAAAATGGAGCAGCAATATCCATTGGAATTTCATATTGGCTCAGTGTCATGTTACTTTTAATTTACACAAAGTATTATCCATCAT</w:t>
      </w:r>
    </w:p>
    <w:p>
      <w:pPr>
        <w:pStyle w:val="Normal"/>
        <w:rPr>
          <w:sz w:val="24"/>
        </w:rPr>
      </w:pPr>
      <w:r>
        <w:rPr>
          <w:sz w:val="24"/>
        </w:rPr>
        <w:t>GTCAGAAAACTAAGATAGCCTTAGGTAGCAATGCTTTAAGAAGCATCAAGGAGTTCTTCTTCTTAGCCATCCCATCTGCACTTATGATTTGTTTTGAGTG</w:t>
      </w:r>
    </w:p>
    <w:p>
      <w:pPr>
        <w:pStyle w:val="Normal"/>
        <w:rPr>
          <w:sz w:val="24"/>
        </w:rPr>
      </w:pPr>
      <w:r>
        <w:rPr>
          <w:sz w:val="24"/>
        </w:rPr>
        <w:t>GTGGTCATTTGAGCTGGTAGTAATACTTGCTGGACTTTTACCAAATCCCAAACTTGAAACTTCCGTTCTATCAATCTGCCTTAACATTTGCACCTTGCAC</w:t>
      </w:r>
    </w:p>
    <w:p>
      <w:pPr>
        <w:pStyle w:val="Normal"/>
        <w:rPr>
          <w:sz w:val="24"/>
        </w:rPr>
      </w:pPr>
      <w:r>
        <w:rPr>
          <w:sz w:val="24"/>
        </w:rPr>
        <w:t>TATTTCATTCCATATGGAACCGGTGCTGCAGTAAGTACCCGGGTTTCGAATGAATTAGGGGCACGAAGACCACAGGCAGCGCGAGAGGCTGTTTTTGCTG</w:t>
      </w:r>
    </w:p>
    <w:p>
      <w:pPr>
        <w:pStyle w:val="Normal"/>
        <w:rPr>
          <w:sz w:val="24"/>
        </w:rPr>
      </w:pPr>
      <w:r>
        <w:rPr>
          <w:sz w:val="24"/>
        </w:rPr>
        <w:t>TAATTGTTCTAGCATTCACGGATGCAGTTGTCTTTAGCTCTGTTCTCTTTTGCTTCCGTCATGTGTTGGGATTTGCATTTAGCAATGAGATGGAAGTTGT</w:t>
      </w:r>
    </w:p>
    <w:p>
      <w:pPr>
        <w:pStyle w:val="Normal"/>
        <w:rPr>
          <w:sz w:val="24"/>
        </w:rPr>
      </w:pPr>
      <w:r>
        <w:rPr>
          <w:sz w:val="24"/>
        </w:rPr>
        <w:t>ACATTATGTTGCAAAGATAGTTCCTGTGCTTTGTCTCTCTTTCATGGTGGATGGCTTTCTAGGAGTTTTGTGTGGAATTGTCAGAGGCAGTGGATGGCAG</w:t>
      </w:r>
    </w:p>
    <w:p>
      <w:pPr>
        <w:pStyle w:val="Normal"/>
        <w:rPr>
          <w:sz w:val="24"/>
        </w:rPr>
      </w:pPr>
      <w:r>
        <w:rPr>
          <w:sz w:val="24"/>
        </w:rPr>
        <w:t>AAGATAGGGGCAATTACCAATCTTGTAGCATATTATGCCGTGGGAATCCCTGTGTCTCTCTTGTTTGGTTTTGGTCTTAACTTCAATGGTAAAGGCCTTT</w:t>
      </w:r>
    </w:p>
    <w:p>
      <w:pPr>
        <w:pStyle w:val="Normal"/>
        <w:rPr>
          <w:sz w:val="24"/>
        </w:rPr>
      </w:pPr>
      <w:r>
        <w:rPr>
          <w:sz w:val="24"/>
        </w:rPr>
        <w:t>GGATTGGAATATTAACCGGATCTACACTACAAACAATAATACTGGCTTTGCTGACAGCATTTACAAACTGGGAAAAACAGGCATCTTTGGCAATTGAGAG</w:t>
      </w:r>
    </w:p>
    <w:p>
      <w:pPr>
        <w:pStyle w:val="Normal"/>
        <w:rPr>
          <w:sz w:val="24"/>
        </w:rPr>
      </w:pPr>
      <w:r>
        <w:rPr>
          <w:sz w:val="24"/>
        </w:rPr>
        <w:t>ATTATCCGAGCCTGATGAGACTGTTTTTTAA</w:t>
      </w:r>
    </w:p>
    <w:p>
      <w:pPr>
        <w:pStyle w:val="Normal"/>
        <w:rPr>
          <w:sz w:val="24"/>
        </w:rPr>
      </w:pPr>
      <w:r>
        <w:rPr>
          <w:sz w:val="24"/>
        </w:rPr>
        <w:t>&gt;Glyma.02G090000.1 CDS</w:t>
      </w:r>
    </w:p>
    <w:p>
      <w:pPr>
        <w:pStyle w:val="Normal"/>
        <w:rPr>
          <w:sz w:val="24"/>
        </w:rPr>
      </w:pPr>
      <w:r>
        <w:rPr>
          <w:sz w:val="24"/>
        </w:rPr>
        <w:t>ATGATGGGTAAGGAGGAAGCAACACCGCTTCTAAGAAAGAGTGAGGTGGCACCATTAGAGGATGATGATGCATTTTGTGTAGAGCTTAAAAGGGTAGGCT</w:t>
      </w:r>
    </w:p>
    <w:p>
      <w:pPr>
        <w:pStyle w:val="Normal"/>
        <w:rPr>
          <w:sz w:val="24"/>
        </w:rPr>
      </w:pPr>
      <w:r>
        <w:rPr>
          <w:sz w:val="24"/>
        </w:rPr>
        <w:t>CCATGGCAGCTCCAATGGTGGCTGCGAATATGTGTCAGTACCTTCTACAAGTTGTGTCACTGATGATGGTGGGACATCTTGGTGTACTTGTCTCCTTCTC</w:t>
      </w:r>
    </w:p>
    <w:p>
      <w:pPr>
        <w:pStyle w:val="Normal"/>
        <w:rPr>
          <w:sz w:val="24"/>
        </w:rPr>
      </w:pPr>
      <w:r>
        <w:rPr>
          <w:sz w:val="24"/>
        </w:rPr>
        <w:t>TGGGGTTGCAATTGCCACTTCTTTTGCTGAAGTTACAGGCTTTTGTGTTCTTATGGGAATGGCTGGTGCATTGGAAACTTTATGTGGCCAAACCTATGGT</w:t>
      </w:r>
    </w:p>
    <w:p>
      <w:pPr>
        <w:pStyle w:val="Normal"/>
        <w:rPr>
          <w:sz w:val="24"/>
        </w:rPr>
      </w:pPr>
      <w:r>
        <w:rPr>
          <w:sz w:val="24"/>
        </w:rPr>
        <w:t>GCAGAAGAATTTTCAGAGATTGGAAACTACACTTTTTGTGCAATTGTGACTTTGCTTTTGGTTTGTCTCCCCATATCTATGCTGTGGATATTCGTGGATA</w:t>
      </w:r>
    </w:p>
    <w:p>
      <w:pPr>
        <w:pStyle w:val="Normal"/>
        <w:rPr>
          <w:sz w:val="24"/>
        </w:rPr>
      </w:pPr>
      <w:r>
        <w:rPr>
          <w:sz w:val="24"/>
        </w:rPr>
        <w:t>AAATACTATTGTTGTTTGGTCAAGACCCTGAAATTTCTCATGTAGCTCATGAGTACTGCATATACTCCATCCCTGCATTGTATGGCTTTGCTGTTCTTCA</w:t>
      </w:r>
    </w:p>
    <w:p>
      <w:pPr>
        <w:pStyle w:val="Normal"/>
        <w:rPr>
          <w:sz w:val="24"/>
        </w:rPr>
      </w:pPr>
      <w:r>
        <w:rPr>
          <w:sz w:val="24"/>
        </w:rPr>
        <w:t>ATGTCAGATTCGCTACTTCCAGACTCAGAGTATGATCTTTCCCATGGTTTTCAGCTCAATTGCGGTTCTGTGTTTGCATGTTCCTATTTGTTGGGCTTTG</w:t>
      </w:r>
    </w:p>
    <w:p>
      <w:pPr>
        <w:pStyle w:val="Normal"/>
        <w:rPr>
          <w:sz w:val="24"/>
        </w:rPr>
      </w:pPr>
      <w:r>
        <w:rPr>
          <w:sz w:val="24"/>
        </w:rPr>
        <w:t>GTATTCAAATTAGCCCTAGGACATGTTGGAGCAGCATATGCTATTGGAATTTCATATTGGTTAAATGTCATTGGGCTTGGAATTTATATGAATTTTTCTC</w:t>
      </w:r>
    </w:p>
    <w:p>
      <w:pPr>
        <w:pStyle w:val="Normal"/>
        <w:rPr>
          <w:sz w:val="24"/>
        </w:rPr>
      </w:pPr>
      <w:r>
        <w:rPr>
          <w:sz w:val="24"/>
        </w:rPr>
        <w:t>CAGCATGTGAGAAAACCAAAATTGTGTTTTCTTTTAATGCTTTATTAAGCATTCCAGAGTTCTGCCAATTTGCTATTCCTTCTGGACTGATGTTTTGTTT</w:t>
      </w:r>
    </w:p>
    <w:p>
      <w:pPr>
        <w:pStyle w:val="Normal"/>
        <w:rPr>
          <w:sz w:val="24"/>
        </w:rPr>
      </w:pPr>
      <w:r>
        <w:rPr>
          <w:sz w:val="24"/>
        </w:rPr>
        <w:t>TGAAATGTGGTCGTTTGAGCTACTTACATTATTTGCTGGGCTTTTACCTAATCCACAACTTCAAACCTCAGTTCTTTCTGTCTGCCTTAACACAACCACA</w:t>
      </w:r>
    </w:p>
    <w:p>
      <w:pPr>
        <w:pStyle w:val="Normal"/>
        <w:rPr>
          <w:sz w:val="24"/>
        </w:rPr>
      </w:pPr>
      <w:r>
        <w:rPr>
          <w:sz w:val="24"/>
        </w:rPr>
        <w:t>TTGCACTACATCATTCCATATGCTGTTGGAGCTTCTGCAAGTACTCGCATTTCGAATGAATTAGGAGCAGGGAATCCAAAGGCAGCTCAAGGTATTGTTC</w:t>
      </w:r>
    </w:p>
    <w:p>
      <w:pPr>
        <w:pStyle w:val="Normal"/>
        <w:rPr>
          <w:sz w:val="24"/>
        </w:rPr>
      </w:pPr>
      <w:r>
        <w:rPr>
          <w:sz w:val="24"/>
        </w:rPr>
        <w:t>GTGTTATTGTGATTATTGGAATTGTTGATGGGGTTATTGTCAGCATTTTCTTCGTTTGTTGTAGGCATATATTAGGATATGCTTATAGCAACGACAAGGA</w:t>
      </w:r>
    </w:p>
    <w:p>
      <w:pPr>
        <w:pStyle w:val="Normal"/>
        <w:rPr>
          <w:sz w:val="24"/>
        </w:rPr>
      </w:pPr>
      <w:r>
        <w:rPr>
          <w:sz w:val="24"/>
        </w:rPr>
        <w:t>AGTTGTAGATTATGTTTCAGATATTGTTCCCATTCTTTGTGGGTCTTTTACTGCAGATAGTCTAATAGGAGCTCTTTCTGGGATTGCAAGAGGTGGAGGA</w:t>
      </w:r>
    </w:p>
    <w:p>
      <w:pPr>
        <w:pStyle w:val="Normal"/>
        <w:rPr>
          <w:sz w:val="24"/>
        </w:rPr>
      </w:pPr>
      <w:r>
        <w:rPr>
          <w:sz w:val="24"/>
        </w:rPr>
        <w:t>TTTCAGCAAATAGGAGCTTATGTGAACCTTGGAGCCTATTATCTTGTGGGAGTTCCTTTAGCATTCTTATTGGGTTTTGTCCTACATTTCAATGCCAAGG</w:t>
      </w:r>
    </w:p>
    <w:p>
      <w:pPr>
        <w:pStyle w:val="Normal"/>
        <w:rPr>
          <w:sz w:val="24"/>
        </w:rPr>
      </w:pPr>
      <w:r>
        <w:rPr>
          <w:sz w:val="24"/>
        </w:rPr>
        <w:t>GACTATGGATGGGAAGTCTTACAGGATCTGTTCTACAAGTGATTATTCTGACTGTTGTAACAGTGTTAACAGATTGGCAGAAAGAGGCAACAAAAGCAAG</w:t>
      </w:r>
    </w:p>
    <w:p>
      <w:pPr>
        <w:pStyle w:val="Normal"/>
        <w:rPr>
          <w:sz w:val="24"/>
        </w:rPr>
      </w:pPr>
      <w:r>
        <w:rPr>
          <w:sz w:val="24"/>
        </w:rPr>
        <w:t>GGTGAGAATAGTTGAGAAGTCAATTAAAGCTCATAATGGTTCAGTCTGA</w:t>
      </w:r>
    </w:p>
    <w:p>
      <w:pPr>
        <w:pStyle w:val="Normal"/>
        <w:rPr>
          <w:sz w:val="24"/>
        </w:rPr>
      </w:pPr>
      <w:r>
        <w:rPr>
          <w:sz w:val="24"/>
        </w:rPr>
        <w:t>&gt;Glyma.18G293200.1 CDS</w:t>
      </w:r>
    </w:p>
    <w:p>
      <w:pPr>
        <w:pStyle w:val="Normal"/>
        <w:rPr>
          <w:sz w:val="24"/>
        </w:rPr>
      </w:pPr>
      <w:r>
        <w:rPr>
          <w:sz w:val="24"/>
        </w:rPr>
        <w:t>ATGGCAGCTCCAATGCTGGCTGCGAATATGTGTCAGTACCTTCTACAAGTTGTGTCACTGATGATGGTGGGACATCTTGGGCTTCTTGTCTCATTCTCTG</w:t>
      </w:r>
    </w:p>
    <w:p>
      <w:pPr>
        <w:pStyle w:val="Normal"/>
        <w:rPr>
          <w:sz w:val="24"/>
        </w:rPr>
      </w:pPr>
      <w:r>
        <w:rPr>
          <w:sz w:val="24"/>
        </w:rPr>
        <w:t>GGGTTGCAATTGCCATCTCTTTTGCTGAAGTTACCGGCTTTTGTGTTCTTATGGGAATGGCTGGTGCATTGGAAACTTTATGTGGCCAAACCTATGGTGC</w:t>
      </w:r>
    </w:p>
    <w:p>
      <w:pPr>
        <w:pStyle w:val="Normal"/>
        <w:rPr>
          <w:sz w:val="24"/>
        </w:rPr>
      </w:pPr>
      <w:r>
        <w:rPr>
          <w:sz w:val="24"/>
        </w:rPr>
        <w:t>AGAAGAATTTACAGAGATTGGAAACTACACTTTTTGTGCAATTGTCACTTTGCTTTTGGTTTGTCTCCCCATATCTCTGCTGTGGATATTCATGGATAAA</w:t>
      </w:r>
    </w:p>
    <w:p>
      <w:pPr>
        <w:pStyle w:val="Normal"/>
        <w:rPr>
          <w:sz w:val="24"/>
        </w:rPr>
      </w:pPr>
      <w:r>
        <w:rPr>
          <w:sz w:val="24"/>
        </w:rPr>
        <w:t>ATACTATTGCTGTTTGGTCAAGACCCTGAAATTTCTCATGTAGCTCACAAGTACTGCATATGCTCCATCCCTGCACTGTATGGATTTGCTGTTCTTCAAT</w:t>
      </w:r>
    </w:p>
    <w:p>
      <w:pPr>
        <w:pStyle w:val="Normal"/>
        <w:rPr>
          <w:sz w:val="24"/>
        </w:rPr>
      </w:pPr>
      <w:r>
        <w:rPr>
          <w:sz w:val="24"/>
        </w:rPr>
        <w:t>GTCAGATCCGCTATTTCCAGACTCAGAGTATGATCTTTCCCATGGTTTTCAGCTCAATTGCGGTTCTGTGTTTGCATGTTCCTATTTGTTGGGGTCTGGT</w:t>
      </w:r>
    </w:p>
    <w:p>
      <w:pPr>
        <w:pStyle w:val="Normal"/>
        <w:rPr>
          <w:sz w:val="24"/>
        </w:rPr>
      </w:pPr>
      <w:r>
        <w:rPr>
          <w:sz w:val="24"/>
        </w:rPr>
        <w:t>ATTCAAATTGGGGCTGGGACATGTTGGAGCAGCATATGCTATTGGAATTTCATATTGGTTAAATGTCATTGGGCTTGGAATTTATATGAATTATTCTCCA</w:t>
      </w:r>
    </w:p>
    <w:p>
      <w:pPr>
        <w:pStyle w:val="Normal"/>
        <w:rPr>
          <w:sz w:val="24"/>
        </w:rPr>
      </w:pPr>
      <w:r>
        <w:rPr>
          <w:sz w:val="24"/>
        </w:rPr>
        <w:t>GCATGTGAGAAGACCAAAATTGTGTTTTCATTTAATGCTTTACTAAGCATTCCAGAGTTCTGCCAATTTGCTATTCCTTCTGGGCTGATGTTTTGTTTTG</w:t>
      </w:r>
    </w:p>
    <w:p>
      <w:pPr>
        <w:pStyle w:val="Normal"/>
        <w:rPr>
          <w:sz w:val="24"/>
        </w:rPr>
      </w:pPr>
      <w:r>
        <w:rPr>
          <w:sz w:val="24"/>
        </w:rPr>
        <w:t>AAATGTGGTCATTTGAGCTACTTACATTATTTGCTGGGCTTTTACCTAATCCACAACTTCAAACCTCAGTTCTTTCTGTCTGCCTTAACACAACAACATT</w:t>
      </w:r>
    </w:p>
    <w:p>
      <w:pPr>
        <w:pStyle w:val="Normal"/>
        <w:rPr>
          <w:sz w:val="24"/>
        </w:rPr>
      </w:pPr>
      <w:r>
        <w:rPr>
          <w:sz w:val="24"/>
        </w:rPr>
        <w:t>GCACTACATCATTCCATATGCTGTTGGAGCTTCTGCAAGTACTCGCATTTCGAATGAATTAGGAGCAGGGAATCCAAAGGCAGCTCAAGACATTGTTCCC</w:t>
      </w:r>
    </w:p>
    <w:p>
      <w:pPr>
        <w:pStyle w:val="Normal"/>
        <w:rPr>
          <w:sz w:val="24"/>
        </w:rPr>
      </w:pPr>
      <w:r>
        <w:rPr>
          <w:sz w:val="24"/>
        </w:rPr>
        <w:t>ATTCTTTGTGGATCTTTTACTGCAGATAGTCTAATAGGAGCTCTTTCCGGGATTGCAAGAGGTGGTGGATTTCAGCAAATAGGGGCTTATGTGAACCTTG</w:t>
      </w:r>
    </w:p>
    <w:p>
      <w:pPr>
        <w:pStyle w:val="Normal"/>
        <w:rPr>
          <w:sz w:val="24"/>
        </w:rPr>
      </w:pPr>
      <w:r>
        <w:rPr>
          <w:sz w:val="24"/>
        </w:rPr>
        <w:t>GAGCCTATTATCTTGTGGGAGTTCCTTTGGCATTCTTATTGGGTTTTGTTCTACATTTCAATGCCAAGGGACTCTGGATGGGAAGTCTTACAGGGTCTGT</w:t>
      </w:r>
    </w:p>
    <w:p>
      <w:pPr>
        <w:pStyle w:val="Normal"/>
        <w:rPr>
          <w:sz w:val="24"/>
        </w:rPr>
      </w:pPr>
      <w:r>
        <w:rPr>
          <w:sz w:val="24"/>
        </w:rPr>
        <w:t>TCTACAAGTGATTATTCTGACTGTTGTAACAGTGTTAACAGATTGGCAGAAAGAGGCAACGAAAGCAAGGGAGAGAATAGTTGAGAAGTCAATTAAAGTT</w:t>
      </w:r>
    </w:p>
    <w:p>
      <w:pPr>
        <w:pStyle w:val="Normal"/>
        <w:rPr>
          <w:sz w:val="24"/>
        </w:rPr>
      </w:pPr>
      <w:r>
        <w:rPr>
          <w:sz w:val="24"/>
        </w:rPr>
        <w:t>CATAATGATTCAGTGATATGA</w:t>
      </w:r>
    </w:p>
    <w:p>
      <w:pPr>
        <w:pStyle w:val="Normal"/>
        <w:rPr>
          <w:sz w:val="24"/>
        </w:rPr>
      </w:pPr>
      <w:r>
        <w:rPr>
          <w:sz w:val="24"/>
        </w:rPr>
        <w:t>&gt;Glyma.05G001700.1 CDS</w:t>
      </w:r>
    </w:p>
    <w:p>
      <w:pPr>
        <w:pStyle w:val="Normal"/>
        <w:rPr>
          <w:sz w:val="24"/>
        </w:rPr>
      </w:pPr>
      <w:r>
        <w:rPr>
          <w:sz w:val="24"/>
        </w:rPr>
        <w:t>ATGGAAAGCTCCAGAGAGTTGGCAGCACCACTGCTAGTGCTGAGAAAGAGTGGCGAGCAAGAGAATAATAATGGGGTGGAGAGTACATTTTGCCAAGAGT</w:t>
      </w:r>
    </w:p>
    <w:p>
      <w:pPr>
        <w:pStyle w:val="Normal"/>
        <w:rPr>
          <w:sz w:val="24"/>
        </w:rPr>
      </w:pPr>
      <w:r>
        <w:rPr>
          <w:sz w:val="24"/>
        </w:rPr>
        <w:t>TCAAGAGGGTAAGCTCCATGGCGGCTCCAATGGTGGCTGTCACGGTGTCGCAGTACCTTCTACAAGTTGTGTCTTTGATGATGGTGGGACATCTTGGGAT</w:t>
      </w:r>
    </w:p>
    <w:p>
      <w:pPr>
        <w:pStyle w:val="Normal"/>
        <w:rPr>
          <w:sz w:val="24"/>
        </w:rPr>
      </w:pPr>
      <w:r>
        <w:rPr>
          <w:sz w:val="24"/>
        </w:rPr>
        <w:t>ACTGGTCTCCTTCTCTGGAGTTGCTATTGCTACCTCTTTTGCTGAAGTCACCGGATTTAGTGTCCTTTTGGGAATGTCCGGTGCATTGGAAACTTTATGT</w:t>
      </w:r>
    </w:p>
    <w:p>
      <w:pPr>
        <w:pStyle w:val="Normal"/>
        <w:rPr>
          <w:sz w:val="24"/>
        </w:rPr>
      </w:pPr>
      <w:r>
        <w:rPr>
          <w:sz w:val="24"/>
        </w:rPr>
        <w:t>GGGCAAACCTATGGTGCGGAGGAGTATAGGAAGTTTGGAAACTACATTTGGTGTGCGATTGTGACTCTGACATTGGTTTGTCTCCCGATATCTCTGGTGT</w:t>
      </w:r>
    </w:p>
    <w:p>
      <w:pPr>
        <w:pStyle w:val="Normal"/>
        <w:rPr>
          <w:sz w:val="24"/>
        </w:rPr>
      </w:pPr>
      <w:r>
        <w:rPr>
          <w:sz w:val="24"/>
        </w:rPr>
        <w:t>GGATATTCACTGATAAAATACTCATGCTGTTTAGTCAAGACCCTGAAATTTCTCATGCAGCTCGTGAGTACTGCATATACCTTATTCCAGCTCTATTTGG</w:t>
      </w:r>
    </w:p>
    <w:p>
      <w:pPr>
        <w:pStyle w:val="Normal"/>
        <w:rPr>
          <w:sz w:val="24"/>
        </w:rPr>
      </w:pPr>
      <w:r>
        <w:rPr>
          <w:sz w:val="24"/>
        </w:rPr>
        <w:t>CCATGCTGTTCTTCAAGCTCTCACTCGCTACTTCCAGACTCAGAGTATGATCTTTCCCATGGTTTTCAGCTCAATCACCGCACTGTGTTTGCATGTTCCT</w:t>
      </w:r>
    </w:p>
    <w:p>
      <w:pPr>
        <w:pStyle w:val="Normal"/>
        <w:rPr>
          <w:sz w:val="24"/>
        </w:rPr>
      </w:pPr>
      <w:r>
        <w:rPr>
          <w:sz w:val="24"/>
        </w:rPr>
        <w:t>ATTTGTTGGGGTCTGGTTTTTAAGTTGGGACTGAGACACATTGGAGCTGCATTAGCCATTGGAGTCTCGTATTGGTTGAATGTGGTTTGGCTTGCAATTT</w:t>
      </w:r>
    </w:p>
    <w:p>
      <w:pPr>
        <w:pStyle w:val="Normal"/>
        <w:rPr>
          <w:sz w:val="24"/>
        </w:rPr>
      </w:pPr>
      <w:r>
        <w:rPr>
          <w:sz w:val="24"/>
        </w:rPr>
        <w:t>ATATGATCTTCTCTCCGGCTTGTCAAAAGACCAAGATTGTCTTTTCTAGTAACGCTTTACTTAGCATTCCAGAGTTCTTGAAATTAGCTATCCCTTCCGG</w:t>
      </w:r>
    </w:p>
    <w:p>
      <w:pPr>
        <w:pStyle w:val="Normal"/>
        <w:rPr>
          <w:sz w:val="24"/>
        </w:rPr>
      </w:pPr>
      <w:r>
        <w:rPr>
          <w:sz w:val="24"/>
        </w:rPr>
        <w:t>ACTCATGTTTTGTTTTGAATGGTGGTCCTTTGAGGTGCTTACATTACTTGCGGGGATTTTGCCTAATCCTCAACTCGAAACCGCAGTTCTGTCAGTCTGC</w:t>
      </w:r>
    </w:p>
    <w:p>
      <w:pPr>
        <w:pStyle w:val="Normal"/>
        <w:rPr>
          <w:sz w:val="24"/>
        </w:rPr>
      </w:pPr>
      <w:r>
        <w:rPr>
          <w:sz w:val="24"/>
        </w:rPr>
        <w:t>CTTAACACAACCACATTGCACTACTTTATTCCTTATGCTGTTGGAGCCTCTGCAAGCACTCGGGTTTCAAATGAACTGGGGGCAGGGAATCCAAAGACAG</w:t>
      </w:r>
    </w:p>
    <w:p>
      <w:pPr>
        <w:pStyle w:val="Normal"/>
        <w:rPr>
          <w:sz w:val="24"/>
        </w:rPr>
      </w:pPr>
      <w:r>
        <w:rPr>
          <w:sz w:val="24"/>
        </w:rPr>
        <w:t>CAAAAGGTGCAGTTCGAGTGGTTGTGATTCTCGGGGTGGCAGAGGCAGTTATTGTGAGCAGTGTCTTCATTAGTTGCCGACATGTATTAGGATACGCGTA</w:t>
      </w:r>
    </w:p>
    <w:p>
      <w:pPr>
        <w:pStyle w:val="Normal"/>
        <w:rPr>
          <w:sz w:val="24"/>
        </w:rPr>
      </w:pPr>
      <w:r>
        <w:rPr>
          <w:sz w:val="24"/>
        </w:rPr>
        <w:t>CAGCAATGATAAGGAGGTAATCGATTACGTTGCAGAGATGGCTCCACTCTTGTGTGTGTCTGTTACTGCCGATAGTCTAATTGGAGCACTATCAGGGATT</w:t>
      </w:r>
    </w:p>
    <w:p>
      <w:pPr>
        <w:pStyle w:val="Normal"/>
        <w:rPr>
          <w:sz w:val="24"/>
        </w:rPr>
      </w:pPr>
      <w:r>
        <w:rPr>
          <w:sz w:val="24"/>
        </w:rPr>
        <w:t>GCGAGAGGGGGAGGATTCCAGGAAATAGGGGCCTATGTGAACCTGGGAGCCTATTATCTTGTGGGAATTCCAATGGGTTTGTTATTGGGTTTTCATCTGC</w:t>
      </w:r>
    </w:p>
    <w:p>
      <w:pPr>
        <w:pStyle w:val="Normal"/>
        <w:rPr>
          <w:sz w:val="24"/>
        </w:rPr>
      </w:pPr>
      <w:r>
        <w:rPr>
          <w:sz w:val="24"/>
        </w:rPr>
        <w:t>AACTAAGAGCCAAGGGCCTTTGGATGGGAACTCTATCAGGCTCTCTTACACAAGTCATTATTCTTGCTATTGTAACAGCACTAACAGATTGGCACAAAGA</w:t>
      </w:r>
    </w:p>
    <w:p>
      <w:pPr>
        <w:pStyle w:val="Normal"/>
        <w:rPr>
          <w:sz w:val="24"/>
        </w:rPr>
      </w:pPr>
      <w:r>
        <w:rPr>
          <w:sz w:val="24"/>
        </w:rPr>
        <w:t>GGCAACTAAAGCGAGGGAGAGAGTAGTTGAGAACTCAATTAAAGTTCACTATGAAGCTTAA</w:t>
      </w:r>
    </w:p>
    <w:p>
      <w:pPr>
        <w:pStyle w:val="Normal"/>
        <w:rPr>
          <w:sz w:val="24"/>
        </w:rPr>
      </w:pPr>
      <w:r>
        <w:rPr>
          <w:sz w:val="24"/>
        </w:rPr>
        <w:t>&gt;Glyma.19G001600.1 CDS</w:t>
      </w:r>
    </w:p>
    <w:p>
      <w:pPr>
        <w:pStyle w:val="Normal"/>
        <w:rPr>
          <w:sz w:val="24"/>
        </w:rPr>
      </w:pPr>
      <w:r>
        <w:rPr>
          <w:sz w:val="24"/>
        </w:rPr>
        <w:t>ATGGAAAGCTCTAGAGAGATGAATAAGGAGTTGGCAGCACCACTGCTAGTGCCAAGAAAGAGTGGTGATGGGCAAGAGAATAATAATAATAATGGAGTGG</w:t>
      </w:r>
    </w:p>
    <w:p>
      <w:pPr>
        <w:pStyle w:val="Normal"/>
        <w:rPr>
          <w:sz w:val="24"/>
        </w:rPr>
      </w:pPr>
      <w:r>
        <w:rPr>
          <w:sz w:val="24"/>
        </w:rPr>
        <w:t>AGGTGGTGGCATCATCATCAGAGAGTACATTTTGCCAAGAGTTGAAGAGAGTAAGCTCCATGGCGGCTCCAATGGTGGCAGTCACGGTGTCTCAGTACCT</w:t>
      </w:r>
    </w:p>
    <w:p>
      <w:pPr>
        <w:pStyle w:val="Normal"/>
        <w:rPr>
          <w:sz w:val="24"/>
        </w:rPr>
      </w:pPr>
      <w:r>
        <w:rPr>
          <w:sz w:val="24"/>
        </w:rPr>
        <w:t>TCTACAAGTTGTTTCTTTGATGATGGTGGGACATTTTGGGATACTGGTCTCCTTCTCTGGGGTTGCTATTGCTACCTCTTTTGCTGAAGTCACCGGATTC</w:t>
      </w:r>
    </w:p>
    <w:p>
      <w:pPr>
        <w:pStyle w:val="Normal"/>
        <w:rPr>
          <w:sz w:val="24"/>
        </w:rPr>
      </w:pPr>
      <w:r>
        <w:rPr>
          <w:sz w:val="24"/>
        </w:rPr>
        <w:t>AGCGTCCTTTTGGGAATGTCCGGTGCATTGGAAACTTTATGTGGGCAAACCTATGGTGCGGAAGAGTATAGGAAGTTTGGAAACTACACTTGGTGTGCGA</w:t>
      </w:r>
    </w:p>
    <w:p>
      <w:pPr>
        <w:pStyle w:val="Normal"/>
        <w:rPr>
          <w:sz w:val="24"/>
        </w:rPr>
      </w:pPr>
      <w:r>
        <w:rPr>
          <w:sz w:val="24"/>
        </w:rPr>
        <w:t>TTGTGACTCTGACATTGGTTTGTCTCCCGATATCTCTGGTGTGGATATTCACTGATAAAATACTGTTGCTGTTTAGTCAAGACCCTGAGATTTCTCATGC</w:t>
      </w:r>
    </w:p>
    <w:p>
      <w:pPr>
        <w:pStyle w:val="Normal"/>
        <w:rPr>
          <w:sz w:val="24"/>
        </w:rPr>
      </w:pPr>
      <w:r>
        <w:rPr>
          <w:sz w:val="24"/>
        </w:rPr>
        <w:t>AGCTCGTGAGTACTGCATATACCTCATTCCAGCTCTATTTGGTCATGCTGTTCTTCAAGCTCTCACTCGCTACTTCCAGACTCAGAGTATGATCTTTCCC</w:t>
      </w:r>
    </w:p>
    <w:p>
      <w:pPr>
        <w:pStyle w:val="Normal"/>
        <w:rPr>
          <w:sz w:val="24"/>
        </w:rPr>
      </w:pPr>
      <w:r>
        <w:rPr>
          <w:sz w:val="24"/>
        </w:rPr>
        <w:t>ATGGTTTTCAGCTCAATCACCGCACTGTGTTTGCATGTTCCTATTTGTTGGGGTCTGGTTTTTAAGTTGGGACTGGGACACGTTGGAGCTGCATTAGCCA</w:t>
      </w:r>
    </w:p>
    <w:p>
      <w:pPr>
        <w:pStyle w:val="Normal"/>
        <w:rPr>
          <w:sz w:val="24"/>
        </w:rPr>
      </w:pPr>
      <w:r>
        <w:rPr>
          <w:sz w:val="24"/>
        </w:rPr>
        <w:t>TTGGAGTCTCGTATTGGTTGAATGTGGTTTGGCTTGCAATTTATATGATCTACTCTCCGGCTTGTCAAAAAACCAAGATTGTCTTTTCTAGTAATGCTTT</w:t>
      </w:r>
    </w:p>
    <w:p>
      <w:pPr>
        <w:pStyle w:val="Normal"/>
        <w:rPr>
          <w:sz w:val="24"/>
        </w:rPr>
      </w:pPr>
      <w:r>
        <w:rPr>
          <w:sz w:val="24"/>
        </w:rPr>
        <w:t>ACTTAGCATTCCAGAGTTCTTGAAATTAGCTATCCCTTCTGGACTAATGTTTTGTTTTGAATGGTGGTCCTTTGAGGTGCTTACATTACTTGCGGGAATT</w:t>
      </w:r>
    </w:p>
    <w:p>
      <w:pPr>
        <w:pStyle w:val="Normal"/>
        <w:rPr>
          <w:sz w:val="24"/>
        </w:rPr>
      </w:pPr>
      <w:r>
        <w:rPr>
          <w:sz w:val="24"/>
        </w:rPr>
        <w:t>TTGCCTAATCCTCAACTTGAAACCGCAGTTCTGTCAATCTGCCTTAACACAACCACATTGCACTACTTTATTCCTTATGCCGTGGGAGCCTCTGCAAGCA</w:t>
      </w:r>
    </w:p>
    <w:p>
      <w:pPr>
        <w:pStyle w:val="Normal"/>
        <w:rPr>
          <w:sz w:val="24"/>
        </w:rPr>
      </w:pPr>
      <w:r>
        <w:rPr>
          <w:sz w:val="24"/>
        </w:rPr>
        <w:t>CTCGGGTTTCAAATGAACTAGGGGCAGGGAATCCAAAGACAGCAAAAGGTGCCGTTCGTGTGGTAGTGATTCTCGGGGTGGCAGAGGCAGCTATTGTGAG</w:t>
      </w:r>
    </w:p>
    <w:p>
      <w:pPr>
        <w:pStyle w:val="Normal"/>
        <w:rPr>
          <w:sz w:val="24"/>
        </w:rPr>
      </w:pPr>
      <w:r>
        <w:rPr>
          <w:sz w:val="24"/>
        </w:rPr>
        <w:t>CACTGTGTTCATTAGTTGCCGACATGTATTAGGATACGCGTACAGCAATGATAAGGAGGTAATCGATTACGTTGCAGAGATGGCTCCACTCTTGTGTGTG</w:t>
      </w:r>
    </w:p>
    <w:p>
      <w:pPr>
        <w:pStyle w:val="Normal"/>
        <w:rPr>
          <w:sz w:val="24"/>
        </w:rPr>
      </w:pPr>
      <w:r>
        <w:rPr>
          <w:sz w:val="24"/>
        </w:rPr>
        <w:t>TCTGTTACTGCCGATAGTCTAATTGGAGCACTATCAGGGATTGCGAGAGGGGGAGGATTTCAGGAAATAGGGGCTTATGTGAACCTGGGAGCCTATTATC</w:t>
      </w:r>
    </w:p>
    <w:p>
      <w:pPr>
        <w:pStyle w:val="Normal"/>
        <w:rPr>
          <w:sz w:val="24"/>
        </w:rPr>
      </w:pPr>
      <w:r>
        <w:rPr>
          <w:sz w:val="24"/>
        </w:rPr>
        <w:t>TTGTGGGAATTCCAATGGGTTTGTTATTGGGTTTTCATCTGCAACTAAGAGCCAAGGGCCTTTGGATGGGAACTCTATCAGGCTCTCTTACACAAGTCAT</w:t>
      </w:r>
    </w:p>
    <w:p>
      <w:pPr>
        <w:pStyle w:val="Normal"/>
        <w:rPr>
          <w:sz w:val="24"/>
        </w:rPr>
      </w:pPr>
      <w:r>
        <w:rPr>
          <w:sz w:val="24"/>
        </w:rPr>
        <w:t>TATTCTTGCTATTGTAACAGCACTAATAGATTGGCAAAAAGAGGCAACTAAAGCCAGGGAGAGAGTAGTTGAGAACTCAATTAAAGCTCACATTTGA</w:t>
      </w:r>
    </w:p>
    <w:p>
      <w:pPr>
        <w:pStyle w:val="Normal"/>
        <w:rPr>
          <w:sz w:val="24"/>
        </w:rPr>
      </w:pPr>
      <w:r>
        <w:rPr>
          <w:sz w:val="24"/>
        </w:rPr>
        <w:t>&gt;Glyma.10G267800.1 CDS</w:t>
      </w:r>
    </w:p>
    <w:p>
      <w:pPr>
        <w:pStyle w:val="Normal"/>
        <w:rPr>
          <w:sz w:val="24"/>
        </w:rPr>
      </w:pPr>
      <w:r>
        <w:rPr>
          <w:sz w:val="24"/>
        </w:rPr>
        <w:t>ATGAAAAGAGTCGGTTATCTTGTAGGGCCTATGATTACTGTCACTTTGTCACAGTATTTTTTACAGATTATTTCAATGGTGATGGTTGGTCACTTGGGTA</w:t>
      </w:r>
    </w:p>
    <w:p>
      <w:pPr>
        <w:pStyle w:val="Normal"/>
        <w:rPr>
          <w:sz w:val="24"/>
        </w:rPr>
      </w:pPr>
      <w:r>
        <w:rPr>
          <w:sz w:val="24"/>
        </w:rPr>
        <w:t>AACTTGCTCTCTCTAGCACAGCCATTGCCATCTCTCTCTGTGCTGTATCTGGCTTCAGCCTTATTTTTGCAATGTCATGTGCACTGGAAACTCAATGTGG</w:t>
      </w:r>
    </w:p>
    <w:p>
      <w:pPr>
        <w:pStyle w:val="Normal"/>
        <w:rPr>
          <w:sz w:val="24"/>
        </w:rPr>
      </w:pPr>
      <w:r>
        <w:rPr>
          <w:sz w:val="24"/>
        </w:rPr>
        <w:t>GCAAGCATACGGAGCACATCAATATCGAAAATTTGGTGTTCAAATGTACACTGCTATTGTCTCTCTTACTTTAGCCTGTCTTCCTTTGAGTCCTTTGTGG</w:t>
      </w:r>
    </w:p>
    <w:p>
      <w:pPr>
        <w:pStyle w:val="Normal"/>
        <w:rPr>
          <w:sz w:val="24"/>
        </w:rPr>
      </w:pPr>
      <w:r>
        <w:rPr>
          <w:sz w:val="24"/>
        </w:rPr>
        <w:t>GTATACTTGGGGAAGATACTCATTTTTCTTGGCCAAGACCCTTTGATTTCTCAAGAAGCTGGAAAATTTGCTTTGTGCATGACCCCTGCTCTCTTTGATT</w:t>
      </w:r>
    </w:p>
    <w:p>
      <w:pPr>
        <w:pStyle w:val="Normal"/>
        <w:rPr>
          <w:sz w:val="24"/>
        </w:rPr>
      </w:pPr>
      <w:r>
        <w:rPr>
          <w:sz w:val="24"/>
        </w:rPr>
        <w:t>ATGCAACACTTCAGGCCTTGGTTCGATACTTTCTGATGCAAAGTTTGACCCCAAATGAGAAGACCTGTATATCTCACTTATTTAATTCCCTTGTCATAAG</w:t>
      </w:r>
    </w:p>
    <w:p>
      <w:pPr>
        <w:pStyle w:val="Normal"/>
        <w:rPr>
          <w:sz w:val="24"/>
        </w:rPr>
      </w:pPr>
      <w:r>
        <w:rPr>
          <w:sz w:val="24"/>
        </w:rPr>
        <w:t>TTCCTCCATTACTCTTTGCTTCCATGTAGCTTTCTGTTGGCTACTGGTTTTTAAATTTGGATTTGGTAACTTAGGAGCAGCATTTTTTATTGGTACTTCA</w:t>
      </w:r>
    </w:p>
    <w:p>
      <w:pPr>
        <w:pStyle w:val="Normal"/>
        <w:rPr>
          <w:sz w:val="24"/>
        </w:rPr>
      </w:pPr>
      <w:r>
        <w:rPr>
          <w:sz w:val="24"/>
        </w:rPr>
        <w:t>TACTGGCTGAACGTGATTTTACTTGTATTATACATGAAATTCTCTATTGAATGTAAAAAGACTTGGGTACCAATTTCAACGGAACTATTCCATGGCATTG</w:t>
      </w:r>
    </w:p>
    <w:p>
      <w:pPr>
        <w:pStyle w:val="Normal"/>
        <w:rPr>
          <w:sz w:val="24"/>
        </w:rPr>
      </w:pPr>
      <w:r>
        <w:rPr>
          <w:sz w:val="24"/>
        </w:rPr>
        <w:t>GGGAGTTCTTCCGCTGTGCTATTCCTTCAGCTGGAATGATTTGCCTTGAATGGTGGTCATTTGAGTTACTATTCTTGCTTTCTGGTCTTCTACCAAATCC</w:t>
      </w:r>
    </w:p>
    <w:p>
      <w:pPr>
        <w:pStyle w:val="Normal"/>
        <w:rPr>
          <w:sz w:val="24"/>
        </w:rPr>
      </w:pPr>
      <w:r>
        <w:rPr>
          <w:sz w:val="24"/>
        </w:rPr>
        <w:t>AGAACTTGAAACTTCAGTCTTATCCATATGTTTATCAGTCACCACAACAATCTACACAATCCCAGAAGCAATTGGCTCAGCAGCAAGCACTAGAGTTTCA</w:t>
      </w:r>
    </w:p>
    <w:p>
      <w:pPr>
        <w:pStyle w:val="Normal"/>
        <w:rPr>
          <w:sz w:val="24"/>
        </w:rPr>
      </w:pPr>
      <w:r>
        <w:rPr>
          <w:sz w:val="24"/>
        </w:rPr>
        <w:t>AATGCATTAGGTGGTGGAAGTCCACAATTGGCACAAGTGTCTGTTTCTGCTGCTATGACTCTTGCAGCATCCGCGGCCATTCTGGTGAGCTCAATCATAT</w:t>
      </w:r>
    </w:p>
    <w:p>
      <w:pPr>
        <w:pStyle w:val="Normal"/>
        <w:rPr>
          <w:sz w:val="24"/>
        </w:rPr>
      </w:pPr>
      <w:r>
        <w:rPr>
          <w:sz w:val="24"/>
        </w:rPr>
        <w:t>TTGCTTGCAGGCAGGTTGTAGGTTATGCATTTAGCAATGAGCTGGACGTGGTGGATTATTTCACAGAAATGGTTCCTCTTTTAAGTATATCTGTTATACT</w:t>
      </w:r>
    </w:p>
    <w:p>
      <w:pPr>
        <w:pStyle w:val="Normal"/>
        <w:rPr>
          <w:sz w:val="24"/>
        </w:rPr>
      </w:pPr>
      <w:r>
        <w:rPr>
          <w:sz w:val="24"/>
        </w:rPr>
        <w:t>GGACACCTTACATGATACCCTCTCAGGTATTGCTAGAGGATGTGGGTGGCAGCACAGAGGAGCATATGTAAACCTTGACGCTTATTATGTTGTGGGAATT</w:t>
      </w:r>
    </w:p>
    <w:p>
      <w:pPr>
        <w:pStyle w:val="Normal"/>
        <w:rPr>
          <w:sz w:val="24"/>
        </w:rPr>
      </w:pPr>
      <w:r>
        <w:rPr>
          <w:sz w:val="24"/>
        </w:rPr>
        <w:t>CCAATTGCTGCTATATTGGGTTTCTGCCTACAATTAAGAGGAAAAGGCCTTTGGATTGGAATACTGACTGGTGCCTTCTGCCAAACAGTTATGGTATCCC</w:t>
      </w:r>
    </w:p>
    <w:p>
      <w:pPr>
        <w:pStyle w:val="Normal"/>
        <w:rPr>
          <w:sz w:val="24"/>
        </w:rPr>
      </w:pPr>
      <w:r>
        <w:rPr>
          <w:sz w:val="24"/>
        </w:rPr>
        <w:t>TCATTACAAGTTGTACAAACTGGGAAAAACAGGTTTGCCTCCACTTCCAAGTCCATGCTTTGCACTTGGCACAGTCCTAA</w:t>
      </w:r>
    </w:p>
    <w:p>
      <w:pPr>
        <w:pStyle w:val="Normal"/>
        <w:rPr>
          <w:sz w:val="24"/>
        </w:rPr>
      </w:pPr>
      <w:r>
        <w:rPr>
          <w:sz w:val="24"/>
        </w:rPr>
        <w:t>&gt;Glyma.20G123300.1 CDS</w:t>
      </w:r>
    </w:p>
    <w:p>
      <w:pPr>
        <w:pStyle w:val="Normal"/>
        <w:rPr>
          <w:sz w:val="24"/>
        </w:rPr>
      </w:pPr>
      <w:r>
        <w:rPr>
          <w:sz w:val="24"/>
        </w:rPr>
        <w:t>ATGTGGATTCCACATTATTTTTCATCATTCTTGAGGAAAGAAGAGCAACCAAACGGCGGAAGGAAGATGAATCTCACATTTTTCGTTTCGTCTCCCTTCT</w:t>
      </w:r>
    </w:p>
    <w:p>
      <w:pPr>
        <w:pStyle w:val="Normal"/>
        <w:rPr>
          <w:sz w:val="24"/>
        </w:rPr>
      </w:pPr>
      <w:r>
        <w:rPr>
          <w:sz w:val="24"/>
        </w:rPr>
        <w:t>TTCCTTCCTTTTTGGCTGGTACGAAGGAGAGAGAGGCAGAGTATGTGATGAGATGGAGTGTGTTTGGTGAAGAAATGAAAAGAGTGGGTTATCTAGCAGG</w:t>
      </w:r>
    </w:p>
    <w:p>
      <w:pPr>
        <w:pStyle w:val="Normal"/>
        <w:rPr>
          <w:sz w:val="24"/>
        </w:rPr>
      </w:pPr>
      <w:r>
        <w:rPr>
          <w:sz w:val="24"/>
        </w:rPr>
        <w:t>TCCTATGATCAATGTGACTTTGTCACAGTATTTTCTACAAATAATATCAATGATGATGGTTGGTCACTTGGGTAAACTTGTTCTCTCTAGCACAGCCATT</w:t>
      </w:r>
    </w:p>
    <w:p>
      <w:pPr>
        <w:pStyle w:val="Normal"/>
        <w:rPr>
          <w:sz w:val="24"/>
        </w:rPr>
      </w:pPr>
      <w:r>
        <w:rPr>
          <w:sz w:val="24"/>
        </w:rPr>
        <w:t>GCCATCTCTCTCTGTGCTGTCTCTGGCTTCAGTCTTATTTTTGGAATGTCATGTGCACTGGAAACTCAATGTGGGCAAGCATATGGAGCACAGCAATATC</w:t>
      </w:r>
    </w:p>
    <w:p>
      <w:pPr>
        <w:pStyle w:val="Normal"/>
        <w:rPr>
          <w:sz w:val="24"/>
        </w:rPr>
      </w:pPr>
      <w:r>
        <w:rPr>
          <w:sz w:val="24"/>
        </w:rPr>
        <w:t>GAAAATTTGGTGTTCAAATATACACTGCTATTGTCTCTCTTACTTTAGCTTGTCTTCCTCTGACTCTTTTGTGGGTCTACTTGGGGAAGATACTCATTTT</w:t>
      </w:r>
    </w:p>
    <w:p>
      <w:pPr>
        <w:pStyle w:val="Normal"/>
        <w:rPr>
          <w:sz w:val="24"/>
        </w:rPr>
      </w:pPr>
      <w:r>
        <w:rPr>
          <w:sz w:val="24"/>
        </w:rPr>
        <w:t>TCTTGGCCAAGATCCTTTGATTTCACAAGAAGCTGGAAAATTTGCTTTGTGCATGATCCCTGCTCTCTTTGCTTATGCAACACTTCAGGCCTTGGTTCGA</w:t>
      </w:r>
    </w:p>
    <w:p>
      <w:pPr>
        <w:pStyle w:val="Normal"/>
        <w:rPr>
          <w:sz w:val="24"/>
        </w:rPr>
      </w:pPr>
      <w:r>
        <w:rPr>
          <w:sz w:val="24"/>
        </w:rPr>
        <w:t>TACTTTCTGATGCAAAGTTTGACCAGTCCCCTCTTCATAAGTTCCTCCATTACTCTTTGCTTCCACGTAGCTTTTTGCTGGCTACTGGTTTTTAAATGTG</w:t>
      </w:r>
    </w:p>
    <w:p>
      <w:pPr>
        <w:pStyle w:val="Normal"/>
        <w:rPr>
          <w:sz w:val="24"/>
        </w:rPr>
      </w:pPr>
      <w:r>
        <w:rPr>
          <w:sz w:val="24"/>
        </w:rPr>
        <w:t>GATTTGGTAACTTAGGAGCAGCATTTTCTATTGGTACTTCATACTGGCTGAACGTGGTTTTACTTGGGTTATATATGAAATTCTCTACTGAATGTGAAAA</w:t>
      </w:r>
    </w:p>
    <w:p>
      <w:pPr>
        <w:pStyle w:val="Normal"/>
        <w:rPr>
          <w:sz w:val="24"/>
        </w:rPr>
      </w:pPr>
      <w:r>
        <w:rPr>
          <w:sz w:val="24"/>
        </w:rPr>
        <w:t>GACTCGGGTACCAATTTCAATGGAACTATTCCATGGGATTGGGGAGTTCTTCCGCTGTGCTATTCCTTCAGCTGGAATGATTTGCCTTGAATGGTGGTCA</w:t>
      </w:r>
    </w:p>
    <w:p>
      <w:pPr>
        <w:pStyle w:val="Normal"/>
        <w:rPr>
          <w:sz w:val="24"/>
        </w:rPr>
      </w:pPr>
      <w:r>
        <w:rPr>
          <w:sz w:val="24"/>
        </w:rPr>
        <w:t>TTTGAGTTGCTAACCTTGCTTTCTGGTCTTCTACCAAATCCAGAGCTTGAAACTTCAGTCTTATCCATATGTTTATCAGTCACCACAACAATCTACACAA</w:t>
      </w:r>
    </w:p>
    <w:p>
      <w:pPr>
        <w:pStyle w:val="Normal"/>
        <w:rPr>
          <w:sz w:val="24"/>
        </w:rPr>
      </w:pPr>
      <w:r>
        <w:rPr>
          <w:sz w:val="24"/>
        </w:rPr>
        <w:t>TCCCAGAAGCAATTGGCTCAGCAGCAAGCACTAGAGTTTCAAATGCATTAGGTGCTGGAAGTCCACAATCAGCCCAATTGTCTGTTTCTGCTGCTATGAC</w:t>
      </w:r>
    </w:p>
    <w:p>
      <w:pPr>
        <w:pStyle w:val="Normal"/>
        <w:rPr>
          <w:sz w:val="24"/>
        </w:rPr>
      </w:pPr>
      <w:r>
        <w:rPr>
          <w:sz w:val="24"/>
        </w:rPr>
        <w:t>ACTTGCAGCATCCGCGGCCATTCTGGTGAGCTCAATCATATTTGCTTGCAGGCAGGTTGTAGGTTATGTATTTAGCAGTGAGCTGGACGTGGTGGATTAT</w:t>
      </w:r>
    </w:p>
    <w:p>
      <w:pPr>
        <w:pStyle w:val="Normal"/>
        <w:rPr>
          <w:sz w:val="24"/>
        </w:rPr>
      </w:pPr>
      <w:r>
        <w:rPr>
          <w:sz w:val="24"/>
        </w:rPr>
        <w:t>TTCACAGACATGGTTCCTCTTTTATGTCTCTCTGTTATACTGGACACCTTACATGGTACCCTATCAGGTATTGCTAGAGGATGTGGTTGGCAGCACTTAG</w:t>
      </w:r>
    </w:p>
    <w:p>
      <w:pPr>
        <w:pStyle w:val="Normal"/>
        <w:rPr>
          <w:sz w:val="24"/>
        </w:rPr>
      </w:pPr>
      <w:r>
        <w:rPr>
          <w:sz w:val="24"/>
        </w:rPr>
        <w:t>GAGCATATGTAAACCTTGGAGCTTATTATGTTGTGGGAATTCCAATTGCTGCTATGTTGGGTTTCTGGGTACAATTAAGAGGAAAAGGCCTGTGGATTGG</w:t>
      </w:r>
    </w:p>
    <w:p>
      <w:pPr>
        <w:pStyle w:val="Normal"/>
        <w:rPr>
          <w:sz w:val="24"/>
        </w:rPr>
      </w:pPr>
      <w:r>
        <w:rPr>
          <w:sz w:val="24"/>
        </w:rPr>
        <w:t>AATCCTGACTGGTGCCTTCTGCCAAACAGTTATGCTATCTCTCATTACAAGTTGTACAAATTGGGAGAAACAGGCAATTAAAGCAAGGGAAAGGACATTT</w:t>
      </w:r>
    </w:p>
    <w:p>
      <w:pPr>
        <w:pStyle w:val="Normal"/>
        <w:rPr>
          <w:sz w:val="24"/>
        </w:rPr>
      </w:pPr>
      <w:r>
        <w:rPr>
          <w:sz w:val="24"/>
        </w:rPr>
        <w:t>CAGAGAAGTTTTGCTGTAGAAGATGGATTAGTTTTAGCAAATGGAGAAAATTCCTTAAACCTGTCAGCCTGTTTAGTTGGTATTGGTAAATCATCTAACT</w:t>
      </w:r>
    </w:p>
    <w:p>
      <w:pPr>
        <w:pStyle w:val="Normal"/>
        <w:rPr>
          <w:sz w:val="24"/>
        </w:rPr>
      </w:pPr>
      <w:r>
        <w:rPr>
          <w:sz w:val="24"/>
        </w:rPr>
        <w:t>TTGGGGGCACAAAAGATCAAAATTTAGAGTTAGAGGAGGGAAAAGTTCTCATAACGAGACAAGTGTAA</w:t>
      </w:r>
    </w:p>
    <w:p>
      <w:pPr>
        <w:pStyle w:val="Normal"/>
        <w:rPr>
          <w:sz w:val="24"/>
        </w:rPr>
      </w:pPr>
      <w:r>
        <w:rPr>
          <w:sz w:val="24"/>
        </w:rPr>
        <w:t>&gt;Glyma.20G123400.1 CDS</w:t>
      </w:r>
    </w:p>
    <w:p>
      <w:pPr>
        <w:pStyle w:val="Normal"/>
        <w:rPr>
          <w:sz w:val="24"/>
        </w:rPr>
      </w:pPr>
      <w:r>
        <w:rPr>
          <w:sz w:val="24"/>
        </w:rPr>
        <w:t>ATGGAAAATAGTCTCTTAGATAAGGACTCAGAGCCGGAGAATCCTTCAGCTTCAGCCATAACATGGACTGTCTTTTCTCAGGAAATGAAAAGAGTGGGTT</w:t>
      </w:r>
    </w:p>
    <w:p>
      <w:pPr>
        <w:pStyle w:val="Normal"/>
        <w:rPr>
          <w:sz w:val="24"/>
        </w:rPr>
      </w:pPr>
      <w:r>
        <w:rPr>
          <w:sz w:val="24"/>
        </w:rPr>
        <w:t>ATCTAGCAGCTCCTATGATTACTGTGACTTTGTCACAGTATTTTCTACAGATTATTTCAATGATGATGGTTGGTCACTTGGGTAAGCTTGCTCTCTCTAG</w:t>
      </w:r>
    </w:p>
    <w:p>
      <w:pPr>
        <w:pStyle w:val="Normal"/>
        <w:rPr>
          <w:sz w:val="24"/>
        </w:rPr>
      </w:pPr>
      <w:r>
        <w:rPr>
          <w:sz w:val="24"/>
        </w:rPr>
        <w:t>CACAGCCATTGCCATCTCTCTCTGTGCTGTCTCTGGCTTCAGTCTTATTTTTGGAATGTCATGTGCACTGGAAACTCAATGTGGGCAAGCATATGGAGCA</w:t>
      </w:r>
    </w:p>
    <w:p>
      <w:pPr>
        <w:pStyle w:val="Normal"/>
        <w:rPr>
          <w:sz w:val="24"/>
        </w:rPr>
      </w:pPr>
      <w:r>
        <w:rPr>
          <w:sz w:val="24"/>
        </w:rPr>
        <w:t>CAGCAATATCGAAAATTTGGTGTTCAAATATACACTGCTATTGTCTCTCTTACTTTAGCTTGTCTTCCTCTGACTCTTTTCTGGGTCTACTTGGAGAAGA</w:t>
      </w:r>
    </w:p>
    <w:p>
      <w:pPr>
        <w:pStyle w:val="Normal"/>
        <w:rPr>
          <w:sz w:val="24"/>
        </w:rPr>
      </w:pPr>
      <w:r>
        <w:rPr>
          <w:sz w:val="24"/>
        </w:rPr>
        <w:t>TACTCATATTTCTTGGCCAAGACCCTTCGATTTCACAAGAAGCTGGAAAATTTGCTTTGTGCATGATCCCTGCTCTCTTTGCTTATGCAACACTTCAGGC</w:t>
      </w:r>
    </w:p>
    <w:p>
      <w:pPr>
        <w:pStyle w:val="Normal"/>
        <w:rPr>
          <w:sz w:val="24"/>
        </w:rPr>
      </w:pPr>
      <w:r>
        <w:rPr>
          <w:sz w:val="24"/>
        </w:rPr>
        <w:t>CTTGATTCGATTCTTTTTGATGCAAAGTTTGATCAGTCCCCTTGTCATAAGTTCCTCCATTACTCTTTGCTTCCATGTGGCTTTCAGTTGGTTAATGGTC</w:t>
      </w:r>
    </w:p>
    <w:p>
      <w:pPr>
        <w:pStyle w:val="Normal"/>
        <w:rPr>
          <w:sz w:val="24"/>
        </w:rPr>
      </w:pPr>
      <w:r>
        <w:rPr>
          <w:sz w:val="24"/>
        </w:rPr>
        <w:t>TTTAAATCTGGATTTGGTAACTTGGGAGCAGCATTTTCAATTGGTACTTCATACTGGCTGAATGTGATTTTACTTGGCTTATATATGAAATTCTCTACTG</w:t>
      </w:r>
    </w:p>
    <w:p>
      <w:pPr>
        <w:pStyle w:val="Normal"/>
        <w:rPr>
          <w:sz w:val="24"/>
        </w:rPr>
      </w:pPr>
      <w:r>
        <w:rPr>
          <w:sz w:val="24"/>
        </w:rPr>
        <w:t>AATGTGAAAGGACTCGAGTCCCAATTTCAATGGAACTATTCCATGGGATTGGTGAATTCTTCACCTATGCTATTCCTTCAGCTGGAATGGTTTGCCTTGA</w:t>
      </w:r>
    </w:p>
    <w:p>
      <w:pPr>
        <w:pStyle w:val="Normal"/>
        <w:rPr>
          <w:sz w:val="24"/>
        </w:rPr>
      </w:pPr>
      <w:r>
        <w:rPr>
          <w:sz w:val="24"/>
        </w:rPr>
        <w:t>GTGGTGGTCATTTGAGCTGCTAACCTTGCTTTCTGGTCTTCTACCAAATCCAGAGCTTGAAACTTCAGTCTTATCCATATGTTTATCCATCATCACAACT</w:t>
      </w:r>
    </w:p>
    <w:p>
      <w:pPr>
        <w:pStyle w:val="Normal"/>
        <w:rPr>
          <w:sz w:val="24"/>
        </w:rPr>
      </w:pPr>
      <w:r>
        <w:rPr>
          <w:sz w:val="24"/>
        </w:rPr>
        <w:t>ATCTACACAATCCCAGAAGCAATTGGCTCAGCAGCAAGCACTAGAGTTTCAAATGCATTAGGAGCTGGAAGTCCACAATCAGCACGAGTATCTGTTTCTG</w:t>
      </w:r>
    </w:p>
    <w:p>
      <w:pPr>
        <w:pStyle w:val="Normal"/>
        <w:rPr>
          <w:sz w:val="24"/>
        </w:rPr>
      </w:pPr>
      <w:r>
        <w:rPr>
          <w:sz w:val="24"/>
        </w:rPr>
        <w:t>CTGCCATGACTCTAGCAGTTTCTGAGGCCATTCTGGTGAGCTCAATCATTTTTGCTAGCAGGCAGGTTTTAGGTTATGTATTTAGCAATGAGCAGGATGT</w:t>
      </w:r>
    </w:p>
    <w:p>
      <w:pPr>
        <w:pStyle w:val="Normal"/>
        <w:rPr>
          <w:sz w:val="24"/>
        </w:rPr>
      </w:pPr>
      <w:r>
        <w:rPr>
          <w:sz w:val="24"/>
        </w:rPr>
        <w:t>GGTGGATTATGTCACAGATATGGTTCCTCTTTTAAGTATATCTGTTATAGTAGACACGTTACACGGTACCCTTTCAGGTATTGCTAGAGGATGTGGGTGG</w:t>
      </w:r>
    </w:p>
    <w:p>
      <w:pPr>
        <w:pStyle w:val="Normal"/>
        <w:rPr>
          <w:sz w:val="24"/>
        </w:rPr>
      </w:pPr>
      <w:r>
        <w:rPr>
          <w:sz w:val="24"/>
        </w:rPr>
        <w:t>CAGCACATAGGAGCATATGTAAACCTTTGA</w:t>
      </w:r>
    </w:p>
    <w:p>
      <w:pPr>
        <w:pStyle w:val="Normal"/>
        <w:rPr>
          <w:sz w:val="24"/>
        </w:rPr>
      </w:pPr>
      <w:r>
        <w:rPr>
          <w:sz w:val="24"/>
        </w:rPr>
        <w:t>&gt;Glyma.10G267700.1 CDS</w:t>
      </w:r>
    </w:p>
    <w:p>
      <w:pPr>
        <w:pStyle w:val="Normal"/>
        <w:rPr>
          <w:sz w:val="24"/>
        </w:rPr>
      </w:pPr>
      <w:r>
        <w:rPr>
          <w:sz w:val="24"/>
        </w:rPr>
        <w:t>ATGGAAGAAAGTCTAGTAAAGAAACATGAGCAAGAAAGAGTAACATGGGGTGTTTATAGTGAAGAAATGAGAAGGGTATGCCATATAGCAGGGCCTATGG</w:t>
      </w:r>
    </w:p>
    <w:p>
      <w:pPr>
        <w:pStyle w:val="Normal"/>
        <w:rPr>
          <w:sz w:val="24"/>
        </w:rPr>
      </w:pPr>
      <w:r>
        <w:rPr>
          <w:sz w:val="24"/>
        </w:rPr>
        <w:t>TGGCAGTGGTTTCTTCACAATATTTGTTGCAAGTTGTCTCAACTATGATAGTTGGTCATTTGGGTGAACTCTATCTCTCTAGCGCCGCCCTTGCCATTTC</w:t>
      </w:r>
    </w:p>
    <w:p>
      <w:pPr>
        <w:pStyle w:val="Normal"/>
        <w:rPr>
          <w:sz w:val="24"/>
        </w:rPr>
      </w:pPr>
      <w:r>
        <w:rPr>
          <w:sz w:val="24"/>
        </w:rPr>
        <w:t>TCTATCAGGGGTCACTGGTTTCAGTCTTCTTATGGGAATGGCTAGTGGACTGGAAACAATTTGTGGACAGGCTTATGGAGGCCAACAATATCAAAGAATT</w:t>
      </w:r>
    </w:p>
    <w:p>
      <w:pPr>
        <w:pStyle w:val="Normal"/>
        <w:rPr>
          <w:sz w:val="24"/>
        </w:rPr>
      </w:pPr>
      <w:r>
        <w:rPr>
          <w:sz w:val="24"/>
        </w:rPr>
        <w:t>GGAATACAAACATACACTGCTATATTCTCTCTCATTTTGGTTTCTATTCCGGTGTCTCTCCTTTGGATCAACATGGAAACCATACTAGTTTTCATAGGCC</w:t>
      </w:r>
    </w:p>
    <w:p>
      <w:pPr>
        <w:pStyle w:val="Normal"/>
        <w:rPr>
          <w:sz w:val="24"/>
        </w:rPr>
      </w:pPr>
      <w:r>
        <w:rPr>
          <w:sz w:val="24"/>
        </w:rPr>
        <w:t>AGGACCCTCTAATTTCCCATGAAGCAGGGAAGTTCACAATTTGGCTTGTTCCAGCACTTTTTGCATATGCAATTCTACAGCCGTTAGTTCGATATTTCCA</w:t>
      </w:r>
    </w:p>
    <w:p>
      <w:pPr>
        <w:pStyle w:val="Normal"/>
        <w:rPr>
          <w:sz w:val="24"/>
        </w:rPr>
      </w:pPr>
      <w:r>
        <w:rPr>
          <w:sz w:val="24"/>
        </w:rPr>
        <w:t>AATCCAAAGTTTGCTTCTTCCCATGTTTGCAAGTTCTTGTGTCACACTCATTATTCATGTACCTCTTTGTTGGGCCTTGGTATTCAAGACAAGTCTGAGT</w:t>
      </w:r>
    </w:p>
    <w:p>
      <w:pPr>
        <w:pStyle w:val="Normal"/>
        <w:rPr>
          <w:sz w:val="24"/>
        </w:rPr>
      </w:pPr>
      <w:r>
        <w:rPr>
          <w:sz w:val="24"/>
        </w:rPr>
        <w:t>AATGTTGGTGGAGCATTGGCTGTGAGCATTTCAATATGGTCAAATGTGATTTTTCTTGTGTTATACATGAGATACTCTTCTGCATGTGCAAAAACCCGCG</w:t>
      </w:r>
    </w:p>
    <w:p>
      <w:pPr>
        <w:pStyle w:val="Normal"/>
        <w:rPr>
          <w:sz w:val="24"/>
        </w:rPr>
      </w:pPr>
      <w:r>
        <w:rPr>
          <w:sz w:val="24"/>
        </w:rPr>
        <w:t>CACCGATTTCTATGGAGCTGTTCAAAGGAATGTGGGAGTTCTTTCGTTTCGCTATCCCTTCAGCAGTAATGGTTTGCCTTGAATGGTGGTCATATGAGCT</w:t>
      </w:r>
    </w:p>
    <w:p>
      <w:pPr>
        <w:pStyle w:val="Normal"/>
        <w:rPr>
          <w:sz w:val="24"/>
        </w:rPr>
      </w:pPr>
      <w:r>
        <w:rPr>
          <w:sz w:val="24"/>
        </w:rPr>
        <w:t>GCTTGTATTGCTGTCAGGACTCTTACCAAATCCACAACTTGAAACTTCAGTTCTGTCCGTTTGCCTCAACACCATTGCAACTCTCTATACGATACCCTTT</w:t>
      </w:r>
    </w:p>
    <w:p>
      <w:pPr>
        <w:pStyle w:val="Normal"/>
        <w:rPr>
          <w:sz w:val="24"/>
        </w:rPr>
      </w:pPr>
      <w:r>
        <w:rPr>
          <w:sz w:val="24"/>
        </w:rPr>
        <w:t>GGAATTGGTGCAGCAGCAAGCACAAGGGTTTCAAATGAATTAGGAGCTGGGAATTCACATGCTGCACGTGTTGCCGTGTTAGCAGCAATGTCTCTTGCAG</w:t>
      </w:r>
    </w:p>
    <w:p>
      <w:pPr>
        <w:pStyle w:val="Normal"/>
        <w:rPr>
          <w:sz w:val="24"/>
        </w:rPr>
      </w:pPr>
      <w:r>
        <w:rPr>
          <w:sz w:val="24"/>
        </w:rPr>
        <w:t>TAATTGAGACAAGTATAGTAAGTGCAACACTCTTCGCCTGCCGCAATGTTTTTGGTTATATTTTCAGCAATGAGAAGGAAGTTGTTGATTATGTCACTGC</w:t>
      </w:r>
    </w:p>
    <w:p>
      <w:pPr>
        <w:pStyle w:val="Normal"/>
        <w:rPr>
          <w:sz w:val="24"/>
        </w:rPr>
      </w:pPr>
      <w:r>
        <w:rPr>
          <w:sz w:val="24"/>
        </w:rPr>
        <w:t>CATGGCTCCTCTGGTATGTATATCTGTTATACTAGACAGCATACAAGGTGTTCTAACAGGGATTGCTAGAGGTTGTGGATGGCAACATTTAGGGGTTTAT</w:t>
      </w:r>
    </w:p>
    <w:p>
      <w:pPr>
        <w:pStyle w:val="Normal"/>
        <w:rPr>
          <w:sz w:val="24"/>
        </w:rPr>
      </w:pPr>
      <w:r>
        <w:rPr>
          <w:sz w:val="24"/>
        </w:rPr>
        <w:t>GTCAATCTAGGGGCCTTCTACCTTTGTGGGATTCCAATGGCTGCCTTATTAGCATTTTTGGTGCGATTGGGAGGAAAAGGACTATGGATTGGCATACAAA</w:t>
      </w:r>
    </w:p>
    <w:p>
      <w:pPr>
        <w:pStyle w:val="Normal"/>
        <w:rPr>
          <w:sz w:val="24"/>
        </w:rPr>
      </w:pPr>
      <w:r>
        <w:rPr>
          <w:sz w:val="24"/>
        </w:rPr>
        <w:t>GTGGTGCTTTTGTTCAATGTATTCTACTTTCTATCATAACAGGTTGCATAAATTGGGAAAAGCAGGCAATCAAGGCAAGAAAGAGGTTATTTGATGAAAA</w:t>
      </w:r>
    </w:p>
    <w:p>
      <w:pPr>
        <w:pStyle w:val="Normal"/>
        <w:rPr>
          <w:sz w:val="24"/>
        </w:rPr>
      </w:pPr>
      <w:r>
        <w:rPr>
          <w:sz w:val="24"/>
        </w:rPr>
        <w:t>AATTTCAGCAGACAATATATTGGTATGA</w:t>
      </w:r>
    </w:p>
    <w:p>
      <w:pPr>
        <w:pStyle w:val="Normal"/>
        <w:rPr>
          <w:sz w:val="24"/>
        </w:rPr>
      </w:pPr>
      <w:r>
        <w:rPr>
          <w:sz w:val="24"/>
        </w:rPr>
        <w:t>&gt;Glyma.20G123500.1 CDS</w:t>
      </w:r>
    </w:p>
    <w:p>
      <w:pPr>
        <w:pStyle w:val="Normal"/>
        <w:rPr>
          <w:sz w:val="24"/>
        </w:rPr>
      </w:pPr>
      <w:r>
        <w:rPr>
          <w:sz w:val="24"/>
        </w:rPr>
        <w:t>ATGGAAGAAAGTCTAGTAAAAAAACATGAAGAAGATAGAGTAGTAAGATGGGGTGTTTATAGTGAAGAAATGAGAAGGATCTGTGAAATAGCAGGGCCTA</w:t>
      </w:r>
    </w:p>
    <w:p>
      <w:pPr>
        <w:pStyle w:val="Normal"/>
        <w:rPr>
          <w:sz w:val="24"/>
        </w:rPr>
      </w:pPr>
      <w:r>
        <w:rPr>
          <w:sz w:val="24"/>
        </w:rPr>
        <w:t>TGGTGGCAGTGGTTTCTTCCCAATATTTGTTGCAAGTTGTGTCAACCATGATAGTTGGTCATTTAGGTGAACTCTATCTCTCTAGCGCAGCCTTAGCCAT</w:t>
      </w:r>
    </w:p>
    <w:p>
      <w:pPr>
        <w:pStyle w:val="Normal"/>
        <w:rPr>
          <w:sz w:val="24"/>
        </w:rPr>
      </w:pPr>
      <w:r>
        <w:rPr>
          <w:sz w:val="24"/>
        </w:rPr>
        <w:t>TTCCCTATCAGGGGTCACTGGTTTCAGTCTTCATATGGGAATGGCTAGTGGACTGGAAACAATTTGTGGACAGGCTTATGGAGCTCAACAATATCAAAGA</w:t>
      </w:r>
    </w:p>
    <w:p>
      <w:pPr>
        <w:pStyle w:val="Normal"/>
        <w:rPr>
          <w:sz w:val="24"/>
        </w:rPr>
      </w:pPr>
      <w:r>
        <w:rPr>
          <w:sz w:val="24"/>
        </w:rPr>
        <w:t>ATTGGAATGCAAACATACACTGCTATATTCTCTCTCATATTGGTTTCTATTCCCGTGTCTATCCTTTGGATCAACATGGAAAGCATACTAGTTTTCATAG</w:t>
      </w:r>
    </w:p>
    <w:p>
      <w:pPr>
        <w:pStyle w:val="Normal"/>
        <w:rPr>
          <w:sz w:val="24"/>
        </w:rPr>
      </w:pPr>
      <w:r>
        <w:rPr>
          <w:sz w:val="24"/>
        </w:rPr>
        <w:t>GCCAGGACCCTCTAATTTCGCATGAAGCAGGGAAGTTCACAATTTGGCTTGTTCCAGCACTTTTTGCATATGCAATTCTTCAGCCGTTAGTTCGATATTT</w:t>
      </w:r>
    </w:p>
    <w:p>
      <w:pPr>
        <w:pStyle w:val="Normal"/>
        <w:rPr>
          <w:sz w:val="24"/>
        </w:rPr>
      </w:pPr>
      <w:r>
        <w:rPr>
          <w:sz w:val="24"/>
        </w:rPr>
        <w:t>CCAAGTCCAAAGTTTGCTTCTTCCCATGTTTGCAAGTTCTTGTGTCACACTCATTATTCATGTACCTCTTTGTTGGGCCTTGGTATTCAAGACAAGACTG</w:t>
      </w:r>
    </w:p>
    <w:p>
      <w:pPr>
        <w:pStyle w:val="Normal"/>
        <w:rPr>
          <w:sz w:val="24"/>
        </w:rPr>
      </w:pPr>
      <w:r>
        <w:rPr>
          <w:sz w:val="24"/>
        </w:rPr>
        <w:t>AGTAATGTTGGTGGAGCATTGGCAGTGAGCATTTCAATATGGTCAAATGTGATTTTTCTTGGATTGTACATGAGATACTCTTCTGCATGTGCAAAAACCC</w:t>
      </w:r>
    </w:p>
    <w:p>
      <w:pPr>
        <w:pStyle w:val="Normal"/>
        <w:rPr>
          <w:sz w:val="24"/>
        </w:rPr>
      </w:pPr>
      <w:r>
        <w:rPr>
          <w:sz w:val="24"/>
        </w:rPr>
        <w:t>GCGCACCCATTTCTATGGAGCTGTTCAAAGGAATGTGGGAGTTCTTTCGTTTTGCTATCCCTTCGGCAGTAATGGTTTGCCTTGAATGGTGGTCATATGA</w:t>
      </w:r>
    </w:p>
    <w:p>
      <w:pPr>
        <w:pStyle w:val="Normal"/>
        <w:rPr>
          <w:sz w:val="24"/>
        </w:rPr>
      </w:pPr>
      <w:r>
        <w:rPr>
          <w:sz w:val="24"/>
        </w:rPr>
        <w:t>GCTGCTTGTATTGCTGTCAGGGCTGTTACCAAATCCACAACTTGAAACTTCAGTTCTATCTGTTTGTCTAAACACCATTTCAACTCTCTATATGATTCCC</w:t>
      </w:r>
    </w:p>
    <w:p>
      <w:pPr>
        <w:pStyle w:val="Normal"/>
        <w:rPr>
          <w:sz w:val="24"/>
        </w:rPr>
      </w:pPr>
      <w:r>
        <w:rPr>
          <w:sz w:val="24"/>
        </w:rPr>
        <w:t>TTTGGAATTGGCGCTGCAGCAAGCACAAGGGTTTCAAATGAACTAGGAGCTGGGAATTCACATGCTGCACGTGTTGCCGTGTTAGCAGCAATGTCTCTTG</w:t>
      </w:r>
    </w:p>
    <w:p>
      <w:pPr>
        <w:pStyle w:val="Normal"/>
        <w:rPr>
          <w:sz w:val="24"/>
        </w:rPr>
      </w:pPr>
      <w:r>
        <w:rPr>
          <w:sz w:val="24"/>
        </w:rPr>
        <w:t>CAGTAATTGAGACAAGTATAGTAAGCGCAACACTCTTTGCCTGCCGCAATGTTTATGGTTATATTTTCAGCAATGAGAAGGAAGTTATTGATTATGTCAC</w:t>
      </w:r>
    </w:p>
    <w:p>
      <w:pPr>
        <w:pStyle w:val="Normal"/>
        <w:rPr>
          <w:sz w:val="24"/>
        </w:rPr>
      </w:pPr>
      <w:r>
        <w:rPr>
          <w:sz w:val="24"/>
        </w:rPr>
        <w:t>TGTCATGGCTCCTCTGGTATGTATATCTATTATACTAGACAGCATACAAGGTGTTCTCACAGGGATTGCTAGAGGTTGTGGATGGCAACATTTAGGGGTT</w:t>
      </w:r>
    </w:p>
    <w:p>
      <w:pPr>
        <w:pStyle w:val="Normal"/>
        <w:rPr>
          <w:sz w:val="24"/>
        </w:rPr>
      </w:pPr>
      <w:r>
        <w:rPr>
          <w:sz w:val="24"/>
        </w:rPr>
        <w:t>TTTGTCAATCTAGGGGCCTTCTACCTTTGTGGGATTCCAATGGCTGCCTTATTGGCATTTTTGGTGAGACTGGGAGGACAAGGACTTTGGATTGGTATAC</w:t>
      </w:r>
    </w:p>
    <w:p>
      <w:pPr>
        <w:pStyle w:val="Normal"/>
        <w:rPr>
          <w:sz w:val="24"/>
        </w:rPr>
      </w:pPr>
      <w:r>
        <w:rPr>
          <w:sz w:val="24"/>
        </w:rPr>
        <w:t>AAAGTGGTGCTTTTGTTCAAACTCTTCTACTTTCTATCATAACAGGTTGCATAAATTGGGAAAAGCAGGCAATCAAGGCAAGAAAGAGGTTATTTGATGA</w:t>
      </w:r>
    </w:p>
    <w:p>
      <w:pPr>
        <w:pStyle w:val="Normal"/>
        <w:rPr>
          <w:sz w:val="24"/>
        </w:rPr>
      </w:pPr>
      <w:r>
        <w:rPr>
          <w:sz w:val="24"/>
        </w:rPr>
        <w:t>TCAATTTTCTGCTGACAATATATTGGTATGA</w:t>
      </w:r>
    </w:p>
    <w:p>
      <w:pPr>
        <w:pStyle w:val="Normal"/>
        <w:rPr>
          <w:sz w:val="24"/>
        </w:rPr>
      </w:pPr>
      <w:r>
        <w:rPr>
          <w:sz w:val="24"/>
        </w:rPr>
        <w:t>&gt;Glyma.04G102100.1 CDS</w:t>
      </w:r>
    </w:p>
    <w:p>
      <w:pPr>
        <w:pStyle w:val="Normal"/>
        <w:rPr>
          <w:sz w:val="24"/>
        </w:rPr>
      </w:pPr>
      <w:r>
        <w:rPr>
          <w:sz w:val="24"/>
        </w:rPr>
        <w:t>ATGCTTATAACATCTTGTGTCACTCTATGTGTCCGCATACCCCTTTGTTGGGTTTTGGTGTTCAAGACTAGACAGAATAATGTTGGTGGAGCATTAGCAA</w:t>
      </w:r>
    </w:p>
    <w:p>
      <w:pPr>
        <w:pStyle w:val="Normal"/>
        <w:rPr>
          <w:sz w:val="24"/>
        </w:rPr>
      </w:pPr>
      <w:r>
        <w:rPr>
          <w:sz w:val="24"/>
        </w:rPr>
        <w:t>TGAGCATTTCAATATGGTCAAATGTGTTTTTTCATGGATTATACATGAGATATTCTCCTACATGTGCAAAAACTGGTGCACCCATTTTTATGGAATTGTT</w:t>
      </w:r>
    </w:p>
    <w:p>
      <w:pPr>
        <w:pStyle w:val="Normal"/>
        <w:rPr>
          <w:sz w:val="24"/>
        </w:rPr>
      </w:pPr>
      <w:r>
        <w:rPr>
          <w:sz w:val="24"/>
        </w:rPr>
        <w:t>CCAAAGACTTTGGGAGTTCTTTCGTTTTGCTATCCCTTCTGCAGTAATGATTTGCCTTGAATGGTGGCCATTTGAGCTGATTATCTTGTTGTCTGGGCTG</w:t>
      </w:r>
    </w:p>
    <w:p>
      <w:pPr>
        <w:pStyle w:val="Normal"/>
        <w:rPr>
          <w:sz w:val="24"/>
        </w:rPr>
      </w:pPr>
      <w:r>
        <w:rPr>
          <w:sz w:val="24"/>
        </w:rPr>
        <w:t>TTACTAAATCCACAACTTGAAACTTCTGTTTTATCCGTTTGCACAAGAATTTCAAATGAATTAGGAGTGGGGAATCCACGTGGTGCCCGTGTTTCTGTGA</w:t>
      </w:r>
    </w:p>
    <w:p>
      <w:pPr>
        <w:pStyle w:val="Normal"/>
        <w:rPr>
          <w:sz w:val="24"/>
        </w:rPr>
      </w:pPr>
      <w:r>
        <w:rPr>
          <w:sz w:val="24"/>
        </w:rPr>
        <w:t>GGGCTGCAATGCCTTTTGCGGTCGTTGAGACAACTATAGTTAGCGGAACCCTCTTTGCTTGTCGCCATGTTTTTGGCTATATTTTTAGCAATGAGAAGGA</w:t>
      </w:r>
    </w:p>
    <w:p>
      <w:pPr>
        <w:pStyle w:val="Normal"/>
        <w:rPr>
          <w:sz w:val="24"/>
        </w:rPr>
      </w:pPr>
      <w:r>
        <w:rPr>
          <w:sz w:val="24"/>
        </w:rPr>
        <w:t>AGTTGTAGATTCTGTCACTCTCATGGCTCCTTTGGTTTGCATATGGGTTATACTTGACAACATACAAGGTGTTCTCGCAGGGGTTGCTAGAGGTTGTTGA</w:t>
      </w:r>
    </w:p>
    <w:p>
      <w:pPr>
        <w:pStyle w:val="Normal"/>
        <w:rPr>
          <w:sz w:val="24"/>
        </w:rPr>
      </w:pPr>
      <w:r>
        <w:rPr>
          <w:sz w:val="24"/>
        </w:rPr>
        <w:t>&gt;Glyma.06G103400.1 CDS</w:t>
      </w:r>
    </w:p>
    <w:p>
      <w:pPr>
        <w:pStyle w:val="Normal"/>
        <w:rPr>
          <w:sz w:val="24"/>
        </w:rPr>
      </w:pPr>
      <w:r>
        <w:rPr>
          <w:sz w:val="24"/>
        </w:rPr>
        <w:t>ATGGAAGAGAATCTATTAGTATTAGCAAAAGGAAGTGGGGAGGAGCAGAAAGTTGCATGGGAAGGTTTGGGTGAGGAAATGAAGAGGATGATTGACATAG</w:t>
      </w:r>
    </w:p>
    <w:p>
      <w:pPr>
        <w:pStyle w:val="Normal"/>
        <w:rPr>
          <w:sz w:val="24"/>
        </w:rPr>
      </w:pPr>
      <w:r>
        <w:rPr>
          <w:sz w:val="24"/>
        </w:rPr>
        <w:t>CAGGGCCTATGGTGGTTGTGACCGCTTCCCAGCGTTTGTTGCAGGTTGTGTCCGTCATGATGGTTGGTCACCTCAACGATGACCTCTTTCTCTCCAGCGC</w:t>
      </w:r>
    </w:p>
    <w:p>
      <w:pPr>
        <w:pStyle w:val="Normal"/>
        <w:rPr>
          <w:sz w:val="24"/>
        </w:rPr>
      </w:pPr>
      <w:r>
        <w:rPr>
          <w:sz w:val="24"/>
        </w:rPr>
        <w:t>CGCCTTAGCCATCTCTCTTACTGCTGTCACGGGTTTCAGTTTTCTTATGGGAATGGCTAGTGGACTGGAAACTATTTGTGGACAAGCTTATGGAGCTCAA</w:t>
      </w:r>
    </w:p>
    <w:p>
      <w:pPr>
        <w:pStyle w:val="Normal"/>
        <w:rPr>
          <w:sz w:val="24"/>
        </w:rPr>
      </w:pPr>
      <w:r>
        <w:rPr>
          <w:sz w:val="24"/>
        </w:rPr>
        <w:t>CAACATAAAAAAATTGGAGTGCAAACATACACTGCTATATTCGCTCTCACATTCGTTTGTCTTCCCTTCACTTTTCTTTGGATCAACATGGAAAAGATAC</w:t>
      </w:r>
    </w:p>
    <w:p>
      <w:pPr>
        <w:pStyle w:val="Normal"/>
        <w:rPr>
          <w:sz w:val="24"/>
        </w:rPr>
      </w:pPr>
      <w:r>
        <w:rPr>
          <w:sz w:val="24"/>
        </w:rPr>
        <w:t>TAGTTTTCATAGGTCAGGACCCTCTAATTGCAAAAGAAGCAGGAAAATTCATAATTTGGCTTATTCCAGCACTTTTTGCATATGCAATTCTACAACCATT</w:t>
      </w:r>
    </w:p>
    <w:p>
      <w:pPr>
        <w:pStyle w:val="Normal"/>
        <w:rPr>
          <w:sz w:val="24"/>
        </w:rPr>
      </w:pPr>
      <w:r>
        <w:rPr>
          <w:sz w:val="24"/>
        </w:rPr>
        <w:t>AGTTAGATATTTTCAAATGCAAAGTTTGCTTCTTCCCATGCTTATGACATCTTGTGTCACTCTATGTGTCCACATACCCCTTTGTTGGGTTTTGGTGTTC</w:t>
      </w:r>
    </w:p>
    <w:p>
      <w:pPr>
        <w:pStyle w:val="Normal"/>
        <w:rPr>
          <w:sz w:val="24"/>
        </w:rPr>
      </w:pPr>
      <w:r>
        <w:rPr>
          <w:sz w:val="24"/>
        </w:rPr>
        <w:t>AAGACTAGACTGAATAATGTTGGTGGAGCATTAGCAATGAGTATTTCAACATGGTCAAATGTGATTTTTCTTGGATTATACATGAGATACTCTCCTAGAT</w:t>
      </w:r>
    </w:p>
    <w:p>
      <w:pPr>
        <w:pStyle w:val="Normal"/>
        <w:rPr>
          <w:sz w:val="24"/>
        </w:rPr>
      </w:pPr>
      <w:r>
        <w:rPr>
          <w:sz w:val="24"/>
        </w:rPr>
        <w:t>GTGCAAAAACTCGTGCACCCATTTCTATGGAATTGTTCCAAGGACTTCGGGAGTTCTTTCGCTTTGCTATACCTTCTGCAGTGATGATTTGCCTTGAATG</w:t>
      </w:r>
    </w:p>
    <w:p>
      <w:pPr>
        <w:pStyle w:val="Normal"/>
        <w:rPr>
          <w:sz w:val="24"/>
        </w:rPr>
      </w:pPr>
      <w:r>
        <w:rPr>
          <w:sz w:val="24"/>
        </w:rPr>
        <w:t>GTGGTCATTTGAGTTGATTATCTTGTTGTCTGGGCTGTTACTAAATCCACAACTTGAAACTTCTGTTTTATCCATTTGTCTTAACACCACTTCAATTCTC</w:t>
      </w:r>
    </w:p>
    <w:p>
      <w:pPr>
        <w:pStyle w:val="Normal"/>
        <w:rPr>
          <w:sz w:val="24"/>
        </w:rPr>
      </w:pPr>
      <w:r>
        <w:rPr>
          <w:sz w:val="24"/>
        </w:rPr>
        <w:t>TATGCAATACCTTTTGGAATTGGTGCTGCAGCAAGCACAAGGATTTCAAATGAATTAGGAGCGGGGAATCCACATGGTGCCTGTGTTTCTGTGTTGGCTG</w:t>
      </w:r>
    </w:p>
    <w:p>
      <w:pPr>
        <w:pStyle w:val="Normal"/>
        <w:rPr>
          <w:sz w:val="24"/>
        </w:rPr>
      </w:pPr>
      <w:r>
        <w:rPr>
          <w:sz w:val="24"/>
        </w:rPr>
        <w:t>CAATATCTTTTGCAATCATTGAGACAACTGTAGTTAGCGGAACCCTCTTTGCTTGTCGCCATGTTTTTGGTTATGTTTTTAGCAATGAGAAGGAAGTTGT</w:t>
      </w:r>
    </w:p>
    <w:p>
      <w:pPr>
        <w:pStyle w:val="Normal"/>
        <w:rPr>
          <w:sz w:val="24"/>
        </w:rPr>
      </w:pPr>
      <w:r>
        <w:rPr>
          <w:sz w:val="24"/>
        </w:rPr>
        <w:t>AGATTATGTCACTGTCATGGCTCCTTTGGTTTGCATATCGGTTATACTTGACAACATACAAGGTGTTCTCGCAGGGGTTGCTAGAGGTTGTGGATGGCAA</w:t>
      </w:r>
    </w:p>
    <w:p>
      <w:pPr>
        <w:pStyle w:val="Normal"/>
        <w:rPr>
          <w:sz w:val="24"/>
        </w:rPr>
      </w:pPr>
      <w:r>
        <w:rPr>
          <w:sz w:val="24"/>
        </w:rPr>
        <w:t>CATATAGGGGTTTATGTCAATATAGGAGCATTTTACCTATGCGGGATTCCAATGGCTATCTTATTATCATTTTTTGCAAAAATGAGAGGAAAAGGACTTT</w:t>
      </w:r>
    </w:p>
    <w:p>
      <w:pPr>
        <w:pStyle w:val="Normal"/>
        <w:rPr>
          <w:sz w:val="24"/>
        </w:rPr>
      </w:pPr>
      <w:r>
        <w:rPr>
          <w:sz w:val="24"/>
        </w:rPr>
        <w:t>GGATTGGTGTACAAGTTGGTTCTTTTGCTCAATGTGTTCTACTTTCTACCATAACAAGTTGCATAAATTGGGAACAACAGACAATCAAGGCAAGAAAGAG</w:t>
      </w:r>
    </w:p>
    <w:p>
      <w:pPr>
        <w:pStyle w:val="Normal"/>
        <w:rPr>
          <w:sz w:val="24"/>
        </w:rPr>
      </w:pPr>
      <w:r>
        <w:rPr>
          <w:sz w:val="24"/>
        </w:rPr>
        <w:t>ATTATTTGGTAGTGAATTTTCAGCAGACGATAGACTGATATGA</w:t>
      </w:r>
    </w:p>
    <w:p>
      <w:pPr>
        <w:pStyle w:val="Normal"/>
        <w:rPr>
          <w:sz w:val="24"/>
        </w:rPr>
      </w:pPr>
      <w:r>
        <w:rPr>
          <w:sz w:val="24"/>
        </w:rPr>
        <w:t>&gt;Glyma.10G267300.1 CDS</w:t>
      </w:r>
    </w:p>
    <w:p>
      <w:pPr>
        <w:pStyle w:val="Normal"/>
        <w:rPr>
          <w:sz w:val="24"/>
        </w:rPr>
      </w:pPr>
      <w:r>
        <w:rPr>
          <w:sz w:val="24"/>
        </w:rPr>
        <w:t>ATGGAAGAAAATCTAATAATAACAAAACAAAGTGAGAAGCAGAGAGTTACATGGGATGGTTTGGGTGAAGAAATGAAGAGGATCATTCGAGTAGCAGGGC</w:t>
      </w:r>
    </w:p>
    <w:p>
      <w:pPr>
        <w:pStyle w:val="Normal"/>
        <w:rPr>
          <w:sz w:val="24"/>
        </w:rPr>
      </w:pPr>
      <w:r>
        <w:rPr>
          <w:sz w:val="24"/>
        </w:rPr>
        <w:t>CTATGGTGTTTGTGTATGCTTCCCAGAATCTGTTGCAGGTTGTGTCCATCATGATGATTGGTCATCTCAATGACGAGCTTTTTCTTTCCGGCGCCGCCTT</w:t>
      </w:r>
    </w:p>
    <w:p>
      <w:pPr>
        <w:pStyle w:val="Normal"/>
        <w:rPr>
          <w:sz w:val="24"/>
        </w:rPr>
      </w:pPr>
      <w:r>
        <w:rPr>
          <w:sz w:val="24"/>
        </w:rPr>
        <w:t>AGCCATCTCTCTTGCCACCGTCACTGGTTTCAGCCTTCTTACGGGAATGGCTAGTGGACTTGAAACTATATGTGGACAAGCTTACGGAGCTCGACAATAT</w:t>
      </w:r>
    </w:p>
    <w:p>
      <w:pPr>
        <w:pStyle w:val="Normal"/>
        <w:rPr>
          <w:sz w:val="24"/>
        </w:rPr>
      </w:pPr>
      <w:r>
        <w:rPr>
          <w:sz w:val="24"/>
        </w:rPr>
        <w:t>CAAAAAACTGGAGTGCAAACATACACTGCTATATTCTCTCTCACATGTGTTTGTCTTCCCCTGACTATAATTTGGATCAGCTTGGAAAATATACTAGTTT</w:t>
      </w:r>
    </w:p>
    <w:p>
      <w:pPr>
        <w:pStyle w:val="Normal"/>
        <w:rPr>
          <w:sz w:val="24"/>
        </w:rPr>
      </w:pPr>
      <w:r>
        <w:rPr>
          <w:sz w:val="24"/>
        </w:rPr>
        <w:t>TCATAGGCCAAGACCCTCTCATTGCACACGAAGCAGGAAACTTTATAATTTGGCTTCTTCCAGCACTTTTTGCATATGCAATTCTGCAGCCGTTAGTTCG</w:t>
      </w:r>
    </w:p>
    <w:p>
      <w:pPr>
        <w:pStyle w:val="Normal"/>
        <w:rPr>
          <w:sz w:val="24"/>
        </w:rPr>
      </w:pPr>
      <w:r>
        <w:rPr>
          <w:sz w:val="24"/>
        </w:rPr>
        <w:t>ATATTTTCAAATGCAAAGTCTGCTTCTTCCCATGCTTGCAACTTCTTGTGTCACTCTTTGTCTCCACATACCCCTTTGTTGGGCTTTGGTGTTCAAGACT</w:t>
      </w:r>
    </w:p>
    <w:p>
      <w:pPr>
        <w:pStyle w:val="Normal"/>
        <w:rPr>
          <w:sz w:val="24"/>
        </w:rPr>
      </w:pPr>
      <w:r>
        <w:rPr>
          <w:sz w:val="24"/>
        </w:rPr>
        <w:t>GAACTGAGTAATGTTGGTGGAGCATTAGCAATGAGCATTTCAATATGGTTAAATGTGATTTTTCTCGTATTATACATGAGATACTCTCCTGCATGTGAAA</w:t>
      </w:r>
    </w:p>
    <w:p>
      <w:pPr>
        <w:pStyle w:val="Normal"/>
        <w:rPr>
          <w:sz w:val="24"/>
        </w:rPr>
      </w:pPr>
      <w:r>
        <w:rPr>
          <w:sz w:val="24"/>
        </w:rPr>
        <w:t>AAACCCGTGCACCAGTGTCTATGGAGCTGTTCCAAGGAATTTGGGAGTTTTTTCGCTTTGCTATCCCTTCTGCAGTGATGATTTGCCTTGAATGGTGGTC</w:t>
      </w:r>
    </w:p>
    <w:p>
      <w:pPr>
        <w:pStyle w:val="Normal"/>
        <w:rPr>
          <w:sz w:val="24"/>
        </w:rPr>
      </w:pPr>
      <w:r>
        <w:rPr>
          <w:sz w:val="24"/>
        </w:rPr>
        <w:t>ATTTGAGCTGCTTATCTTACTGTCTGGGTTGTTACCAAATCCACAACTTGAAACTTCAGTTCTATCCATTTGTCTCAACACCATTTCCACACTCTATGCA</w:t>
      </w:r>
    </w:p>
    <w:p>
      <w:pPr>
        <w:pStyle w:val="Normal"/>
        <w:rPr>
          <w:sz w:val="24"/>
        </w:rPr>
      </w:pPr>
      <w:r>
        <w:rPr>
          <w:sz w:val="24"/>
        </w:rPr>
        <w:t>ATAGCTTTTGGAATTGCTGCTGCAGCAAGCACAAGGATTTCAAATGAATTAGGTGCAGGGAATCCACATTCTGCCCGTGTTGCTGTGTTGGCTTCAATGT</w:t>
      </w:r>
    </w:p>
    <w:p>
      <w:pPr>
        <w:pStyle w:val="Normal"/>
        <w:rPr>
          <w:sz w:val="24"/>
        </w:rPr>
      </w:pPr>
      <w:r>
        <w:rPr>
          <w:sz w:val="24"/>
        </w:rPr>
        <w:t>CTTTTGCAATCATGGAGGCAACTATAATTAGCGGAATCCTCTTTGTCTGTCGCCATGTTTTCGGTTATACTTTCAGTAACAAGAAGGAAGTTGTTGATTA</w:t>
      </w:r>
    </w:p>
    <w:p>
      <w:pPr>
        <w:pStyle w:val="Normal"/>
        <w:rPr>
          <w:sz w:val="24"/>
        </w:rPr>
      </w:pPr>
      <w:r>
        <w:rPr>
          <w:sz w:val="24"/>
        </w:rPr>
        <w:t>TGTCACTGTTATGGCTCCTCTGGTTTGCATATCTGTTATACTGGACAATATACAAGGTGTTCTCGCAGGGATTGCTAGAGGTTGTGGATGGCAACACATA</w:t>
      </w:r>
    </w:p>
    <w:p>
      <w:pPr>
        <w:pStyle w:val="Normal"/>
        <w:rPr>
          <w:sz w:val="24"/>
        </w:rPr>
      </w:pPr>
      <w:r>
        <w:rPr>
          <w:sz w:val="24"/>
        </w:rPr>
        <w:t>GGGGTTTATGTGAATCTAGGGGCATTCTACCTCTGCGGGATTCCTGTTGCTGCATCATTGGCATTTTTGGCTAAAATGAGTGGAAAAGGACTTTGGATTG</w:t>
      </w:r>
    </w:p>
    <w:p>
      <w:pPr>
        <w:pStyle w:val="Normal"/>
        <w:rPr>
          <w:sz w:val="24"/>
        </w:rPr>
      </w:pPr>
      <w:r>
        <w:rPr>
          <w:sz w:val="24"/>
        </w:rPr>
        <w:t>GTTTACAAGTCGGTGCCTTTGTTCAATGTGCTCTACTTTCTACCGTAACAAGTTGCACAAACTGGGAACAACAGGCAATGAAGGCAAGAAAGCGGTTATT</w:t>
      </w:r>
    </w:p>
    <w:p>
      <w:pPr>
        <w:pStyle w:val="Normal"/>
        <w:rPr>
          <w:sz w:val="24"/>
        </w:rPr>
      </w:pPr>
      <w:r>
        <w:rPr>
          <w:sz w:val="24"/>
        </w:rPr>
        <w:t>TGATAGTGAAATTTCAGCAGAAAATATACTGGTATGA</w:t>
      </w:r>
    </w:p>
    <w:p>
      <w:pPr>
        <w:pStyle w:val="Normal"/>
        <w:rPr>
          <w:sz w:val="24"/>
        </w:rPr>
      </w:pPr>
      <w:r>
        <w:rPr>
          <w:sz w:val="24"/>
        </w:rPr>
        <w:t>&gt;Glyma.10G267400.1 CDS</w:t>
      </w:r>
    </w:p>
    <w:p>
      <w:pPr>
        <w:pStyle w:val="Normal"/>
        <w:rPr>
          <w:sz w:val="24"/>
        </w:rPr>
      </w:pPr>
      <w:r>
        <w:rPr>
          <w:sz w:val="24"/>
        </w:rPr>
        <w:t>ATGGAAGAGAATCTATTAGCAAAACAAAGAGAGAAGCAGAAAGTTACATGGGATGGTTTGGGTGAAGAAATGAAGAGGATCATTTGCATAGCAGTGCCTA</w:t>
      </w:r>
    </w:p>
    <w:p>
      <w:pPr>
        <w:pStyle w:val="Normal"/>
        <w:rPr>
          <w:sz w:val="24"/>
        </w:rPr>
      </w:pPr>
      <w:r>
        <w:rPr>
          <w:sz w:val="24"/>
        </w:rPr>
        <w:t>TGGTAATTGTGACTGCTACCCAGTATTTATTGCAGGTTGTGTCAATCATGATGGTTGGTCACCTCAATAACAATCTCTATCTCTCTGGCGCCGCCTTAGC</w:t>
      </w:r>
    </w:p>
    <w:p>
      <w:pPr>
        <w:pStyle w:val="Normal"/>
        <w:rPr>
          <w:sz w:val="24"/>
        </w:rPr>
      </w:pPr>
      <w:r>
        <w:rPr>
          <w:sz w:val="24"/>
        </w:rPr>
        <w:t>CATCTCTCTTGCCACCGTTACTGGTTTCAGTGTTCTTGCAGGAATGGCTAGTGGACTGGAAACTATTTGTGGACAGGCTTATGGAGCTCAGCAATATGAA</w:t>
      </w:r>
    </w:p>
    <w:p>
      <w:pPr>
        <w:pStyle w:val="Normal"/>
        <w:rPr>
          <w:sz w:val="24"/>
        </w:rPr>
      </w:pPr>
      <w:r>
        <w:rPr>
          <w:sz w:val="24"/>
        </w:rPr>
        <w:t>AAAGTTGGAGTGCAAACATACACTGCTATATTCTCTCTCACAGTCGTTTGTCTTCCCCTAACTTTCATTTGGATCAGCATGGAAAAGATCCTAGTTTTCA</w:t>
      </w:r>
    </w:p>
    <w:p>
      <w:pPr>
        <w:pStyle w:val="Normal"/>
        <w:rPr>
          <w:sz w:val="24"/>
        </w:rPr>
      </w:pPr>
      <w:r>
        <w:rPr>
          <w:sz w:val="24"/>
        </w:rPr>
        <w:t>TAGGCCAGGACCCTCTAATTGCACAAGAAGCAGGAAAATTCTTAATCTGGCTTGTTCCCGCACTTTTTGCACATGCAATTATGCAGCCGTTTGTTCGATA</w:t>
      </w:r>
    </w:p>
    <w:p>
      <w:pPr>
        <w:pStyle w:val="Normal"/>
        <w:rPr>
          <w:sz w:val="24"/>
        </w:rPr>
      </w:pPr>
      <w:r>
        <w:rPr>
          <w:sz w:val="24"/>
        </w:rPr>
        <w:t>TTTTCAAATGCAAAGTCTGCTTCTTCCCATGCTTATAAGTTCTTGTGTCACTCTTTGTATCCATATACCCCTTTGTTGGGCTTTGGTGTTCCAGACTGGA</w:t>
      </w:r>
    </w:p>
    <w:p>
      <w:pPr>
        <w:pStyle w:val="Normal"/>
        <w:rPr>
          <w:sz w:val="24"/>
        </w:rPr>
      </w:pPr>
      <w:r>
        <w:rPr>
          <w:sz w:val="24"/>
        </w:rPr>
        <w:t>ATGAATAATATTGGTGGAGCATTAGCAATGAGCATTTCAATATGGTTAAATGTGACTTTTCTTGGATTATACATGAGATACTCTCCTGCTTGTGCAAAAA</w:t>
      </w:r>
    </w:p>
    <w:p>
      <w:pPr>
        <w:pStyle w:val="Normal"/>
        <w:rPr>
          <w:sz w:val="24"/>
        </w:rPr>
      </w:pPr>
      <w:r>
        <w:rPr>
          <w:sz w:val="24"/>
        </w:rPr>
        <w:t>CCCGTGCACCCATTTCTATGGAGCTGTTCCAAGGAATTTGGGAGTTCTTTCGCTTTGCTATCCCTTCTGCAGTGATGATTTGCCTTGAATGGTGGTCGTT</w:t>
      </w:r>
    </w:p>
    <w:p>
      <w:pPr>
        <w:pStyle w:val="Normal"/>
        <w:rPr>
          <w:sz w:val="24"/>
        </w:rPr>
      </w:pPr>
      <w:r>
        <w:rPr>
          <w:sz w:val="24"/>
        </w:rPr>
        <w:t>TGAGCTGCTTATCTTGCTGTCTGGGCTGCTACCGAATCCACAACTTGAAACATCAGTTCTATCCATTTGTCTCAACACCATTAGCACTCTCTTTTCAATA</w:t>
      </w:r>
    </w:p>
    <w:p>
      <w:pPr>
        <w:pStyle w:val="Normal"/>
        <w:rPr>
          <w:sz w:val="24"/>
        </w:rPr>
      </w:pPr>
      <w:r>
        <w:rPr>
          <w:sz w:val="24"/>
        </w:rPr>
        <w:t>CCTTTTGGAATTGCTGCTGCTGCAAGCACAAGGATTTCAAATGAATTAGGAGCAGGGAATCCACATGCTGCCCATGTTGCTGTGTTGGCTGCAATGTCTT</w:t>
      </w:r>
    </w:p>
    <w:p>
      <w:pPr>
        <w:pStyle w:val="Normal"/>
        <w:rPr>
          <w:sz w:val="24"/>
        </w:rPr>
      </w:pPr>
      <w:r>
        <w:rPr>
          <w:sz w:val="24"/>
        </w:rPr>
        <w:t>TTGCAATCATGGAGACAGCTATAGTTAGCGGAACCCTCTTTGTCTGTCGCCATGATTTTGGTTATATTTTCAGCAATGAGAAGGAAGTTGTTGATTATGT</w:t>
      </w:r>
    </w:p>
    <w:p>
      <w:pPr>
        <w:pStyle w:val="Normal"/>
        <w:rPr>
          <w:sz w:val="24"/>
        </w:rPr>
      </w:pPr>
      <w:r>
        <w:rPr>
          <w:sz w:val="24"/>
        </w:rPr>
        <w:t>CACTGTCATGGCTCCTCTGATTTGCATATCTGTTATACTGGACAGCATACAAGGCGTTCTCGCTGGGGTTGCTAGAGGTTGTGGATGGCAACACATAGGG</w:t>
      </w:r>
    </w:p>
    <w:p>
      <w:pPr>
        <w:pStyle w:val="Normal"/>
        <w:rPr>
          <w:sz w:val="24"/>
        </w:rPr>
      </w:pPr>
      <w:r>
        <w:rPr>
          <w:sz w:val="24"/>
        </w:rPr>
        <w:t>GTTTATGTGAATCTAGGGGCATTCTATCTTTGTGGGATTCCTGTTGCTGCCACACTGGCATTTTTGGCTAAAATGAGAGGAAAAGGACTTTGGATTGGTG</w:t>
      </w:r>
    </w:p>
    <w:p>
      <w:pPr>
        <w:pStyle w:val="Normal"/>
        <w:rPr>
          <w:sz w:val="24"/>
        </w:rPr>
      </w:pPr>
      <w:r>
        <w:rPr>
          <w:sz w:val="24"/>
        </w:rPr>
        <w:t>TACAAGTCGGTGCTTTTGTTCAATGTATTCTATTTTCTACCATAACAAGTTGCATAAATTGGGAACAACAGGCTATCAAGGCAAGAAAAAGGTTATTTGA</w:t>
      </w:r>
    </w:p>
    <w:p>
      <w:pPr>
        <w:pStyle w:val="Normal"/>
        <w:rPr>
          <w:sz w:val="24"/>
        </w:rPr>
      </w:pPr>
      <w:r>
        <w:rPr>
          <w:sz w:val="24"/>
        </w:rPr>
        <w:t>TAGCGAAATTTCAGCAGACAATAGACTCGTATAA</w:t>
      </w:r>
    </w:p>
    <w:p>
      <w:pPr>
        <w:pStyle w:val="Normal"/>
        <w:rPr>
          <w:sz w:val="24"/>
        </w:rPr>
      </w:pPr>
      <w:r>
        <w:rPr>
          <w:sz w:val="24"/>
        </w:rPr>
        <w:t>&gt;Glyma.10G267600.1 CDS</w:t>
      </w:r>
    </w:p>
    <w:p>
      <w:pPr>
        <w:pStyle w:val="Normal"/>
        <w:rPr>
          <w:sz w:val="24"/>
        </w:rPr>
      </w:pPr>
      <w:r>
        <w:rPr>
          <w:sz w:val="24"/>
        </w:rPr>
        <w:t>ATGTCTTTTACAATCACGGAGGCAACTATAGTTAGCGGAACCCTCTTTGCCTGTCGCCATGTTTTTGGTTATATTTTCAGCAATGAGAAGAAAGTTGTAG</w:t>
      </w:r>
    </w:p>
    <w:p>
      <w:pPr>
        <w:pStyle w:val="Normal"/>
        <w:rPr>
          <w:sz w:val="24"/>
        </w:rPr>
      </w:pPr>
      <w:r>
        <w:rPr>
          <w:sz w:val="24"/>
        </w:rPr>
        <w:t>ATTATGTCACTGTCATGGCTCCTCTAATTTGCATATCTGTTATACTGGACAGCATACAAGGTGTTCTCGCAGGGGTTGCTAGAGGTTGTGGATGGCAACA</w:t>
      </w:r>
    </w:p>
    <w:p>
      <w:pPr>
        <w:pStyle w:val="Normal"/>
        <w:rPr>
          <w:sz w:val="24"/>
        </w:rPr>
      </w:pPr>
      <w:r>
        <w:rPr>
          <w:sz w:val="24"/>
        </w:rPr>
        <w:t>CATAGGGGTTTATGTCAATCTAGTGGCCTACTATCTCTGTGGGATTCCTGTTGCTGCCTCTCTGGCATTTTTGGAAAAAATGAGAGGAAAAGGACTTTGG</w:t>
      </w:r>
    </w:p>
    <w:p>
      <w:pPr>
        <w:pStyle w:val="Normal"/>
        <w:rPr>
          <w:sz w:val="24"/>
        </w:rPr>
      </w:pPr>
      <w:r>
        <w:rPr>
          <w:sz w:val="24"/>
        </w:rPr>
        <w:t>ATTGGTGTACAAGTCGGTGCTTTTGTTCAATGTGTTCTACTTTCTATCATAACAAGTTGCATAAATTGGGAACAGCAGGCAATCAAGGCAAGAAAGAGGT</w:t>
      </w:r>
    </w:p>
    <w:p>
      <w:pPr>
        <w:pStyle w:val="Normal"/>
        <w:rPr>
          <w:sz w:val="24"/>
        </w:rPr>
      </w:pPr>
      <w:r>
        <w:rPr>
          <w:sz w:val="24"/>
        </w:rPr>
        <w:t>TATTTGATAGTGAATTTCCAGCGGACAATAGACTGGTATGA</w:t>
      </w:r>
    </w:p>
    <w:p>
      <w:pPr>
        <w:pStyle w:val="Normal"/>
        <w:rPr>
          <w:sz w:val="24"/>
        </w:rPr>
      </w:pPr>
      <w:r>
        <w:rPr>
          <w:sz w:val="24"/>
        </w:rPr>
        <w:t>&gt;Glyma.05G054000.1 CDS</w:t>
      </w:r>
    </w:p>
    <w:p>
      <w:pPr>
        <w:pStyle w:val="Normal"/>
        <w:rPr>
          <w:sz w:val="24"/>
        </w:rPr>
      </w:pPr>
      <w:r>
        <w:rPr>
          <w:sz w:val="24"/>
        </w:rPr>
        <w:t>ATGTCAGCAACATCTAAAGAAGGAGAGAACTTAAGCACAAACGACAGGGCCAACCGACACCCCTCAACTCCTTCATCGCACACTAAAAAATGCCCTTTGA</w:t>
      </w:r>
    </w:p>
    <w:p>
      <w:pPr>
        <w:pStyle w:val="Normal"/>
        <w:rPr>
          <w:sz w:val="24"/>
        </w:rPr>
      </w:pPr>
      <w:r>
        <w:rPr>
          <w:sz w:val="24"/>
        </w:rPr>
        <w:t>ATGCCAATTTTGTGAAGATGGTGGTAGAAGAGCTAAGAGTCCAACGAGGGATAGCCCTTCCACTTGTGGCCATGAACTTGGCTTGGTTCGCCAAGTTAGC</w:t>
      </w:r>
    </w:p>
    <w:p>
      <w:pPr>
        <w:pStyle w:val="Normal"/>
        <w:rPr>
          <w:sz w:val="24"/>
        </w:rPr>
      </w:pPr>
      <w:r>
        <w:rPr>
          <w:sz w:val="24"/>
        </w:rPr>
        <w:t>CATAACAACAGCTTTTCTCGGCCACCTTGGGGAGCTGAACTTAGCCGGTGGCGCACTCGGGTTCAGTTTTGCTAATGTCTCCGGCTTCGCTGTCTTGAAC</w:t>
      </w:r>
    </w:p>
    <w:p>
      <w:pPr>
        <w:pStyle w:val="Normal"/>
        <w:rPr>
          <w:sz w:val="24"/>
        </w:rPr>
      </w:pPr>
      <w:r>
        <w:rPr>
          <w:sz w:val="24"/>
        </w:rPr>
        <w:t>GGTCTAAGCGGCGCCATGGAACCCATTTGTGGACAAGCACATGGAGCCAAGAACGTGAGGCTCCTTCACAAGACCCTTCTCATGACAACCCTCTTGTTGC</w:t>
      </w:r>
    </w:p>
    <w:p>
      <w:pPr>
        <w:pStyle w:val="Normal"/>
        <w:rPr>
          <w:sz w:val="24"/>
        </w:rPr>
      </w:pPr>
      <w:r>
        <w:rPr>
          <w:sz w:val="24"/>
        </w:rPr>
        <w:t>TTTTGGTAACACTTCCCTTATCTTTCTTGTGGCTTAACGTTGACAAGATTTTGATTCTTTTTGGCCAACAACAAGAGATCTCAATAGTGGCCAAAACCTA</w:t>
      </w:r>
    </w:p>
    <w:p>
      <w:pPr>
        <w:pStyle w:val="Normal"/>
        <w:rPr>
          <w:sz w:val="24"/>
        </w:rPr>
      </w:pPr>
      <w:r>
        <w:rPr>
          <w:sz w:val="24"/>
        </w:rPr>
        <w:t>TGTTTCCTATCTCATACCTGACTTGTTTATCAAGGCACTCCTTTGTCCCTTAAAAGCCTACCTCAGCTCTCAGTGCATGACTCTTCCCACCATGTTTAGT</w:t>
      </w:r>
    </w:p>
    <w:p>
      <w:pPr>
        <w:pStyle w:val="Normal"/>
        <w:rPr>
          <w:sz w:val="24"/>
        </w:rPr>
      </w:pPr>
      <w:r>
        <w:rPr>
          <w:sz w:val="24"/>
        </w:rPr>
        <w:t>TCTGCTGTGGCACTAGCCTTTCACATACCCGTTAACATACTACTCTCCAAAACCATGGGACTCCGAGGAGTTTCAATCGCGGTTTGGGTAACCGACCTCA</w:t>
      </w:r>
    </w:p>
    <w:p>
      <w:pPr>
        <w:pStyle w:val="Normal"/>
        <w:rPr>
          <w:sz w:val="24"/>
        </w:rPr>
      </w:pPr>
      <w:r>
        <w:rPr>
          <w:sz w:val="24"/>
        </w:rPr>
        <w:t>TTGTTATGGTTATGCTTGCAATTTATGTTGTGGTTCTTGAGAGAAGAAATGGGAGCATGTTGTGGAAGGAAGGAGGGTGGTGGGATCAGAACATGATGGA</w:t>
      </w:r>
    </w:p>
    <w:p>
      <w:pPr>
        <w:pStyle w:val="Normal"/>
        <w:rPr>
          <w:sz w:val="24"/>
        </w:rPr>
      </w:pPr>
      <w:r>
        <w:rPr>
          <w:sz w:val="24"/>
        </w:rPr>
        <w:t>TTGGAGTAGGCTAATCAAGCTTAGTGGATCATGCTGCCTCAACACGTGCCTTGAGTGGTGGTGTTATGAGATTCTACTTTTCCTCACTGGCCACTTGGCA</w:t>
      </w:r>
    </w:p>
    <w:p>
      <w:pPr>
        <w:pStyle w:val="Normal"/>
        <w:rPr>
          <w:sz w:val="24"/>
        </w:rPr>
      </w:pPr>
      <w:r>
        <w:rPr>
          <w:sz w:val="24"/>
        </w:rPr>
        <w:t>AATGCAAAACAAGCAGTGGGGGTTCTGGCCATAGTGTTAAACTTTGACTATTTGCTTTATGCAGTGATGCTTTCTCTAGCCACTAGTGTTTCCACTCGTG</w:t>
      </w:r>
    </w:p>
    <w:p>
      <w:pPr>
        <w:pStyle w:val="Normal"/>
        <w:rPr>
          <w:sz w:val="24"/>
        </w:rPr>
      </w:pPr>
      <w:r>
        <w:rPr>
          <w:sz w:val="24"/>
        </w:rPr>
        <w:t>TGTCCAATGAACTTGGTGCTAACCGTGCTGGTCAAGCTTATAAATCAGCACGTGTGTCTTTGGCAGTGAGTGTTATATCGGGTTGCATTGGAGGTTCCAT</w:t>
      </w:r>
    </w:p>
    <w:p>
      <w:pPr>
        <w:pStyle w:val="Normal"/>
        <w:rPr>
          <w:sz w:val="24"/>
        </w:rPr>
      </w:pPr>
      <w:r>
        <w:rPr>
          <w:sz w:val="24"/>
        </w:rPr>
        <w:t>CATGGTGGCTGCTAGAGGGGTTTGGGGGAATTTGTTTAGTCATCAAAAAGGGGTTGTAAAGGGTGTGGAGAAGGCAATGTTGCTGATGGCTCTGGTCGAA</w:t>
      </w:r>
    </w:p>
    <w:p>
      <w:pPr>
        <w:pStyle w:val="Normal"/>
        <w:rPr>
          <w:sz w:val="24"/>
        </w:rPr>
      </w:pPr>
      <w:r>
        <w:rPr>
          <w:sz w:val="24"/>
        </w:rPr>
        <w:t>GTGTTTAATTTTCCTGTGACGGTTTGTGGAGGCATAGTACGAGGAACTGGACGACCCTGGCTAAGCATGTATGCTAGTCTTGGTGGGTTCTATTTCCTGA</w:t>
      </w:r>
    </w:p>
    <w:p>
      <w:pPr>
        <w:pStyle w:val="Normal"/>
        <w:rPr>
          <w:sz w:val="24"/>
        </w:rPr>
      </w:pPr>
      <w:r>
        <w:rPr>
          <w:sz w:val="24"/>
        </w:rPr>
        <w:t>CACTACCATTGGGTGTGGTTTTTGCCTTCAAGCTTCGGTTTGGACTTGGTGGACTCCTTATAGGACTCCTGATTGGTATTGCTGCTTGCTTGGTTCTGTT</w:t>
      </w:r>
    </w:p>
    <w:p>
      <w:pPr>
        <w:pStyle w:val="Normal"/>
        <w:rPr>
          <w:sz w:val="24"/>
        </w:rPr>
      </w:pPr>
      <w:r>
        <w:rPr>
          <w:sz w:val="24"/>
        </w:rPr>
        <w:t>GTTAACATTTATTGTGAGAATAAATTGGGTGGAAGAAGCTACCAAGGCACAAACGTTTGTATGTAACGCACAGGTACATGAACAAGTTTCAAGAAATGAG</w:t>
      </w:r>
    </w:p>
    <w:p>
      <w:pPr>
        <w:pStyle w:val="Normal"/>
        <w:rPr>
          <w:sz w:val="24"/>
        </w:rPr>
      </w:pPr>
      <w:r>
        <w:rPr>
          <w:sz w:val="24"/>
        </w:rPr>
        <w:t>GTAAATGAACTTACTGAAAACCCTGAAGGTGATCAAGTGTGCAAAGAAACCTCTATCACCCCATATTCATGTATATAA</w:t>
      </w:r>
    </w:p>
    <w:p>
      <w:pPr>
        <w:pStyle w:val="Normal"/>
        <w:rPr>
          <w:sz w:val="24"/>
        </w:rPr>
      </w:pPr>
      <w:r>
        <w:rPr>
          <w:sz w:val="24"/>
        </w:rPr>
        <w:t>&gt;Glyma.17G136400.1 CDS</w:t>
      </w:r>
    </w:p>
    <w:p>
      <w:pPr>
        <w:pStyle w:val="Normal"/>
        <w:rPr>
          <w:sz w:val="24"/>
        </w:rPr>
      </w:pPr>
      <w:r>
        <w:rPr>
          <w:sz w:val="24"/>
        </w:rPr>
        <w:t>ATGTCAGCAACATCTAAAGGAGAGAGCATAACCGCAAACGACTGGTCCAACCGGCAACCCTCATTTCCTTCATCACACACCCAAAAATGCCCTTCCAATG</w:t>
      </w:r>
    </w:p>
    <w:p>
      <w:pPr>
        <w:pStyle w:val="Normal"/>
        <w:rPr>
          <w:sz w:val="24"/>
        </w:rPr>
      </w:pPr>
      <w:r>
        <w:rPr>
          <w:sz w:val="24"/>
        </w:rPr>
        <w:t>CCAACAATTTTGTGAAGATGGTGGTAGAAGAGCTAAGAGTCCAACGAGGGATAGCCCTTCCACTTGTGCCCATGAACTTGGCTTGGTTTGCCAAGTTAGC</w:t>
      </w:r>
    </w:p>
    <w:p>
      <w:pPr>
        <w:pStyle w:val="Normal"/>
        <w:rPr>
          <w:sz w:val="24"/>
        </w:rPr>
      </w:pPr>
      <w:r>
        <w:rPr>
          <w:sz w:val="24"/>
        </w:rPr>
        <w:t>CATAACAACAGCTTTTCTTGGCCACCTTGGGGAGCTGAACTTAGCCGGTGGCGCGCTCGGGTTCAGTTTTGCTAACGTCACCGGCTTCTCTGTCTTGAAC</w:t>
      </w:r>
    </w:p>
    <w:p>
      <w:pPr>
        <w:pStyle w:val="Normal"/>
        <w:rPr>
          <w:sz w:val="24"/>
        </w:rPr>
      </w:pPr>
      <w:r>
        <w:rPr>
          <w:sz w:val="24"/>
        </w:rPr>
        <w:t>GGTCTAAGCGGCGCCATGGAACCAATCTGTGGACAAGCACATGGAGCCAAGAACGCGAGGCTTCTCCACAAGACCCTTCTCATGACAACCCTCTTGTTGC</w:t>
      </w:r>
    </w:p>
    <w:p>
      <w:pPr>
        <w:pStyle w:val="Normal"/>
        <w:rPr>
          <w:sz w:val="24"/>
        </w:rPr>
      </w:pPr>
      <w:r>
        <w:rPr>
          <w:sz w:val="24"/>
        </w:rPr>
        <w:t>TTTTGGTAACACTTCCCTTATCTTTCTTGTGGCTTAACCTTGGCAAGATTTTGATTCTTTTTGGCCAACAACAAGAGATCTCAACCGTTGCCAAAACCTA</w:t>
      </w:r>
    </w:p>
    <w:p>
      <w:pPr>
        <w:pStyle w:val="Normal"/>
        <w:rPr>
          <w:sz w:val="24"/>
        </w:rPr>
      </w:pPr>
      <w:r>
        <w:rPr>
          <w:sz w:val="24"/>
        </w:rPr>
        <w:t>TGTTTCCAATCTCATACCTGACTTGTTTATCAAGGCACTCCTTTGTCCCTTAAAAGCCTACCTCAGCTCTCATTGCGTGACTCTTCCCACCATGTTTAGT</w:t>
      </w:r>
    </w:p>
    <w:p>
      <w:pPr>
        <w:pStyle w:val="Normal"/>
        <w:rPr>
          <w:sz w:val="24"/>
        </w:rPr>
      </w:pPr>
      <w:r>
        <w:rPr>
          <w:sz w:val="24"/>
        </w:rPr>
        <w:t>TCTGCAGTGGCACTAGCCTTTCACATACCCGTCAACATAGTACTCTCCAAAACCATGGGACTCCGAGGAGTTGCAATTGCGGTTTGGATAACCGATCTCA</w:t>
      </w:r>
    </w:p>
    <w:p>
      <w:pPr>
        <w:pStyle w:val="Normal"/>
        <w:rPr>
          <w:sz w:val="24"/>
        </w:rPr>
      </w:pPr>
      <w:r>
        <w:rPr>
          <w:sz w:val="24"/>
        </w:rPr>
        <w:t>TGGTTATGGTTATGCTGGCGATTTATGTTGTGGTTCTTGAGAGAAGAAGTGAGGGCCTGTTGTGGAAGGAAGGAGGGTGGTGGGATCAGAACATGATGGA</w:t>
      </w:r>
    </w:p>
    <w:p>
      <w:pPr>
        <w:pStyle w:val="Normal"/>
        <w:rPr>
          <w:sz w:val="24"/>
        </w:rPr>
      </w:pPr>
      <w:r>
        <w:rPr>
          <w:sz w:val="24"/>
        </w:rPr>
        <w:t>TTGGATTAGGCTAATCAAGCTTAGTGGATCATGCTGCCTCAACACGTGCCTTGAGTGGTGGTGTTATGAGATTCTACTTTTCCTTACTGGCCACCTAGCA</w:t>
      </w:r>
    </w:p>
    <w:p>
      <w:pPr>
        <w:pStyle w:val="Normal"/>
        <w:rPr>
          <w:sz w:val="24"/>
        </w:rPr>
      </w:pPr>
      <w:r>
        <w:rPr>
          <w:sz w:val="24"/>
        </w:rPr>
        <w:t>AATGCAAAACAAGCAAACTTTGACTATTTGCATTACGCAGTGATGATTTCTCTAGCCACTAGTGTTTCCACTCGTGTGTCCAATGAGCTTGGTGCTAACC</w:t>
      </w:r>
    </w:p>
    <w:p>
      <w:pPr>
        <w:pStyle w:val="Normal"/>
        <w:rPr>
          <w:sz w:val="24"/>
        </w:rPr>
      </w:pPr>
      <w:r>
        <w:rPr>
          <w:sz w:val="24"/>
        </w:rPr>
        <w:t>GTGCCGGTCAAGCTTGTGAATCAGCACGTGTGTCTTTGGCACTGAGTGTTGTATCTGGTTGTATCGGTGGTTCCACGATGGTGGCTGCAAGAGGGGTTTG</w:t>
      </w:r>
    </w:p>
    <w:p>
      <w:pPr>
        <w:pStyle w:val="Normal"/>
        <w:rPr>
          <w:sz w:val="24"/>
        </w:rPr>
      </w:pPr>
      <w:r>
        <w:rPr>
          <w:sz w:val="24"/>
        </w:rPr>
        <w:t>GGGGGATTTGTTTAGTCATGATAAAGGGGTTGTAAAGGGTGTGAAGAAGGCAATGTTGTTGATGGCTCTGGTGGAAGTGTTTAATTTTCCTGTGACGGTT</w:t>
      </w:r>
    </w:p>
    <w:p>
      <w:pPr>
        <w:pStyle w:val="Normal"/>
        <w:rPr>
          <w:sz w:val="24"/>
        </w:rPr>
      </w:pPr>
      <w:r>
        <w:rPr>
          <w:sz w:val="24"/>
        </w:rPr>
        <w:t>TGTGGAGGCATAGTACGAGGAACTGGACGACCCCGGCTAGGCATGTATGCTAGTCTTGGTGGGTTCTATTTCCTGACACTGCCGTTGGGTGTGGTTTTTG</w:t>
      </w:r>
    </w:p>
    <w:p>
      <w:pPr>
        <w:pStyle w:val="Normal"/>
        <w:rPr>
          <w:sz w:val="24"/>
        </w:rPr>
      </w:pPr>
      <w:r>
        <w:rPr>
          <w:sz w:val="24"/>
        </w:rPr>
        <w:t>CCTTCAAGCTTCGGTTAGGACTTGCTGGATTCACTATAGGACTCTTGATTGGTATCGTTGCTTGCTTGATTTTGTTGTTGACGTTTATTGTGAGAATAAA</w:t>
      </w:r>
    </w:p>
    <w:p>
      <w:pPr>
        <w:pStyle w:val="Normal"/>
        <w:rPr>
          <w:sz w:val="24"/>
        </w:rPr>
      </w:pPr>
      <w:r>
        <w:rPr>
          <w:sz w:val="24"/>
        </w:rPr>
        <w:t>TTGGGTGCAAGAAGCTACCAAGGCACAAACGTTTGTATGTATCGCACAGGTACAGGAACAAGTTCCAAGATATGAGGTAAATGAACTTGTTGAAAACCAT</w:t>
      </w:r>
    </w:p>
    <w:p>
      <w:pPr>
        <w:pStyle w:val="Normal"/>
        <w:rPr>
          <w:sz w:val="24"/>
        </w:rPr>
      </w:pPr>
      <w:r>
        <w:rPr>
          <w:sz w:val="24"/>
        </w:rPr>
        <w:t>GAGAATGATCAAGTGTGA</w:t>
      </w:r>
    </w:p>
    <w:p>
      <w:pPr>
        <w:pStyle w:val="Normal"/>
        <w:rPr>
          <w:sz w:val="24"/>
        </w:rPr>
      </w:pPr>
      <w:r>
        <w:rPr>
          <w:sz w:val="24"/>
        </w:rPr>
        <w:t>&gt;Glyma.05G054100.1 CDS</w:t>
      </w:r>
    </w:p>
    <w:p>
      <w:pPr>
        <w:pStyle w:val="Normal"/>
        <w:rPr>
          <w:sz w:val="24"/>
        </w:rPr>
      </w:pPr>
      <w:r>
        <w:rPr>
          <w:sz w:val="24"/>
        </w:rPr>
        <w:t>ATGAACTTGGCTAGGTTCGCCAAGACAGCCATAACAACAGCTTTTCTTGGCCACCTTGGGGAGCTGAACTTAGCCGGTGGCGCACTCGGGTTCAGTTTTG</w:t>
      </w:r>
    </w:p>
    <w:p>
      <w:pPr>
        <w:pStyle w:val="Normal"/>
        <w:rPr>
          <w:sz w:val="24"/>
        </w:rPr>
      </w:pPr>
      <w:r>
        <w:rPr>
          <w:sz w:val="24"/>
        </w:rPr>
        <w:t>CTAATGTCACTGGCTTCTCTGTCTTGAACGGTCTAAGAGGCGCCATGGAAACCAAGAACGTGCGGCTCCTTCACAAGACCCTTCTCATGACAACCCTCTT</w:t>
      </w:r>
    </w:p>
    <w:p>
      <w:pPr>
        <w:pStyle w:val="Normal"/>
        <w:rPr>
          <w:sz w:val="24"/>
        </w:rPr>
      </w:pPr>
      <w:r>
        <w:rPr>
          <w:sz w:val="24"/>
        </w:rPr>
        <w:t>GTTGCTTTTGGTAACACTTCCCTTGTCTTTCTTGTGGCTTAAGGTTGACAAGATTTTGATCCGTTTTGGCCAACAACAAGAGATCTCAATAGTGGCCAAA</w:t>
      </w:r>
    </w:p>
    <w:p>
      <w:pPr>
        <w:pStyle w:val="Normal"/>
        <w:rPr>
          <w:sz w:val="24"/>
        </w:rPr>
      </w:pPr>
      <w:r>
        <w:rPr>
          <w:sz w:val="24"/>
        </w:rPr>
        <w:t>ACATATGTTTCCTATCTCACACCTGACTTGTTGGTCACTTCACTCCTTTGTCCCTTAAAAGCCTACCTCAGCTCTCAGTGCATGACTCTTCCCACCATGT</w:t>
      </w:r>
    </w:p>
    <w:p>
      <w:pPr>
        <w:pStyle w:val="Normal"/>
        <w:rPr>
          <w:sz w:val="24"/>
        </w:rPr>
      </w:pPr>
      <w:r>
        <w:rPr>
          <w:sz w:val="24"/>
        </w:rPr>
        <w:t>TTAGTTCTGCTGTGACACTAGCCTTTCACATACCCGTCAACATACTACTCTCCAAGACCATGCGACTCCGAGGTGTTTCAATTGCGGTTTGGATCAACGA</w:t>
      </w:r>
    </w:p>
    <w:p>
      <w:pPr>
        <w:pStyle w:val="Normal"/>
        <w:rPr>
          <w:sz w:val="24"/>
        </w:rPr>
      </w:pPr>
      <w:r>
        <w:rPr>
          <w:sz w:val="24"/>
        </w:rPr>
        <w:t>TCTCATGGTTATGGTTATGCTGGCGATATATGTTGTGATTCTTGAGAGAAGAAACGGGAGCATGTTGTGGAAGGAAGGAGGGTGGTGGGATCAGAACATG</w:t>
      </w:r>
    </w:p>
    <w:p>
      <w:pPr>
        <w:pStyle w:val="Normal"/>
        <w:rPr>
          <w:sz w:val="24"/>
        </w:rPr>
      </w:pPr>
      <w:r>
        <w:rPr>
          <w:sz w:val="24"/>
        </w:rPr>
        <w:t>ATGGATTGGATTAGGCTAATCAAGCTTAGTGGATCATGCTGCCTCAACACGTGCCTTGAGTGGTGGTGTTATGAGATTCTAGTCTTGCTCACTGGCCACT</w:t>
      </w:r>
    </w:p>
    <w:p>
      <w:pPr>
        <w:pStyle w:val="Normal"/>
        <w:rPr>
          <w:sz w:val="24"/>
        </w:rPr>
      </w:pPr>
      <w:r>
        <w:rPr>
          <w:sz w:val="24"/>
        </w:rPr>
        <w:t>TGGCAAATGCAAAACAAGCAGTGGGGGTTCTAGCCTTAGTGTTGAACTTTGACTATTTGCTTTACTCGGTGATGCTTTCTTTAGCCACTTGTGTTTCCAC</w:t>
      </w:r>
    </w:p>
    <w:p>
      <w:pPr>
        <w:pStyle w:val="Normal"/>
        <w:rPr>
          <w:sz w:val="24"/>
        </w:rPr>
      </w:pPr>
      <w:r>
        <w:rPr>
          <w:sz w:val="24"/>
        </w:rPr>
        <w:t>TCGTAGTGCTGTGAGTGTTATATCGGTTTGCATTGGAGGGGTTGTAAAGGGTTTGAAGAAGACAATGTTGGTGATTGCTCTAGTGGAAGTGTTTAATTTT</w:t>
      </w:r>
    </w:p>
    <w:p>
      <w:pPr>
        <w:pStyle w:val="Normal"/>
        <w:rPr>
          <w:sz w:val="24"/>
        </w:rPr>
      </w:pPr>
      <w:r>
        <w:rPr>
          <w:sz w:val="24"/>
        </w:rPr>
        <w:t>CCTGTGACGGTTTGTGGAGGAATGGTGCGAGGGACTGCAAGACCATGA</w:t>
      </w:r>
    </w:p>
    <w:p>
      <w:pPr>
        <w:pStyle w:val="Normal"/>
        <w:rPr>
          <w:sz w:val="24"/>
        </w:rPr>
      </w:pPr>
      <w:r>
        <w:rPr>
          <w:sz w:val="24"/>
        </w:rPr>
        <w:t>&gt;Glyma.17G136500.1 CDS</w:t>
      </w:r>
    </w:p>
    <w:p>
      <w:pPr>
        <w:pStyle w:val="Normal"/>
        <w:rPr>
          <w:sz w:val="24"/>
        </w:rPr>
      </w:pPr>
      <w:r>
        <w:rPr>
          <w:sz w:val="24"/>
        </w:rPr>
        <w:t>ATGTCAGCAACATCTAAACAAGTAGAGAACCTAAGCACAAACGATAAGGCTAACCATCGGCCCTCATCTCCTTCATCACACACTAAAAAATGCCCTTTCA</w:t>
      </w:r>
    </w:p>
    <w:p>
      <w:pPr>
        <w:pStyle w:val="Normal"/>
        <w:rPr>
          <w:sz w:val="24"/>
        </w:rPr>
      </w:pPr>
      <w:r>
        <w:rPr>
          <w:sz w:val="24"/>
        </w:rPr>
        <w:t>ATGCAAATTTCATAAAGATGGTACTAGAAGAGCTAAGAGTTCAACGAGGGATAGCCCTTCCTCTTGTGGCCATGAACTTGGCTTGGTTTGCCAAGACAGC</w:t>
      </w:r>
    </w:p>
    <w:p>
      <w:pPr>
        <w:pStyle w:val="Normal"/>
        <w:rPr>
          <w:sz w:val="24"/>
        </w:rPr>
      </w:pPr>
      <w:r>
        <w:rPr>
          <w:sz w:val="24"/>
        </w:rPr>
        <w:t>CATAACAACAGCTTTTCTTGGCCACCTTGGGGAGCTGAACTTAGCCGGTGGCGCTCTCGGGTTCAGTTTTGCTAATATCACCGGCTTCTCCGTCTTGAAC</w:t>
      </w:r>
    </w:p>
    <w:p>
      <w:pPr>
        <w:pStyle w:val="Normal"/>
        <w:rPr>
          <w:sz w:val="24"/>
        </w:rPr>
      </w:pPr>
      <w:r>
        <w:rPr>
          <w:sz w:val="24"/>
        </w:rPr>
        <w:t>GGTCTAAGCGGCGCCATGGAACCAATCTGTGGGCAAGCGCATGGAGCCAAGAACGTGAGGCTCCTCCACAAGACCCTTCTCATGACAACCCTCTTGTTGC</w:t>
      </w:r>
    </w:p>
    <w:p>
      <w:pPr>
        <w:pStyle w:val="Normal"/>
        <w:rPr>
          <w:sz w:val="24"/>
        </w:rPr>
      </w:pPr>
      <w:r>
        <w:rPr>
          <w:sz w:val="24"/>
        </w:rPr>
        <w:t>TTTTGGCATCACTCCCCATATCTTTCATGTGGTTGAACGTTGACAAGATTTTGATTTGTTTTGGCCAACAACAAGAGATCTCAACCGTGGCCAAAACCTA</w:t>
      </w:r>
    </w:p>
    <w:p>
      <w:pPr>
        <w:pStyle w:val="Normal"/>
        <w:rPr>
          <w:sz w:val="24"/>
        </w:rPr>
      </w:pPr>
      <w:r>
        <w:rPr>
          <w:sz w:val="24"/>
        </w:rPr>
        <w:t>TGTTTCCTATCTCATACCTGACTTGTTGGTCACTTCACTCCTTTGTCCCTTAAAAACCTACCTCAGCTCTCAGTGCATGACTCTTCCCACCATGTTTAGT</w:t>
      </w:r>
    </w:p>
    <w:p>
      <w:pPr>
        <w:pStyle w:val="Normal"/>
        <w:rPr>
          <w:sz w:val="24"/>
        </w:rPr>
      </w:pPr>
      <w:r>
        <w:rPr>
          <w:sz w:val="24"/>
        </w:rPr>
        <w:t>TCTGCTGTGGCACTAGCCTTTCACATACCCGTTAACATAGTACTCTCCAAAACCATGGGACTCCGAGGAGTTTCGATTGCGGTTTGGATAACCGATCTCA</w:t>
      </w:r>
    </w:p>
    <w:p>
      <w:pPr>
        <w:pStyle w:val="Normal"/>
        <w:rPr>
          <w:sz w:val="24"/>
        </w:rPr>
      </w:pPr>
      <w:r>
        <w:rPr>
          <w:sz w:val="24"/>
        </w:rPr>
        <w:t>TGGTTATGGTTATGCTGGCGGTTTATGTTGTGGTTCTTGAGAGAAGAAATGAGGGCATGTTGTGGAAGGAAGGAGGGTGGTGGGATCAGAATGTGATGGA</w:t>
      </w:r>
    </w:p>
    <w:p>
      <w:pPr>
        <w:pStyle w:val="Normal"/>
        <w:rPr>
          <w:sz w:val="24"/>
        </w:rPr>
      </w:pPr>
      <w:r>
        <w:rPr>
          <w:sz w:val="24"/>
        </w:rPr>
        <w:t>TTGGATTAGGCTAATGAAGCTTAGTGGGTCATGCTGCCTCAACACGTGCCTTGAGTGGTGGTGTTACGAGATTCTAGTTTTGCTCACTGGCCACTTGGCA</w:t>
      </w:r>
    </w:p>
    <w:p>
      <w:pPr>
        <w:pStyle w:val="Normal"/>
        <w:rPr>
          <w:sz w:val="24"/>
        </w:rPr>
      </w:pPr>
      <w:r>
        <w:rPr>
          <w:sz w:val="24"/>
        </w:rPr>
        <w:t>AACGCAAAACAAGCCCTGGGGGTTCTGGCCATTGTGTTGAACTTTGACTATTTGCTTTACTCAGTGATGCTTTCTCTAGCCACGTGTGTTTCCACTCGTG</w:t>
      </w:r>
    </w:p>
    <w:p>
      <w:pPr>
        <w:pStyle w:val="Normal"/>
        <w:rPr>
          <w:sz w:val="24"/>
        </w:rPr>
      </w:pPr>
      <w:r>
        <w:rPr>
          <w:sz w:val="24"/>
        </w:rPr>
        <w:t>TGTCCAATGAGCTTGGTGCTAATAGTGCTGGTCAAGCTTATAAATCAGCACGTGTGTCTTTGGCAGTGGGTGTTATATCGGGTTGTATCGGTGGTTCCAT</w:t>
      </w:r>
    </w:p>
    <w:p>
      <w:pPr>
        <w:pStyle w:val="Normal"/>
        <w:rPr>
          <w:sz w:val="24"/>
        </w:rPr>
      </w:pPr>
      <w:r>
        <w:rPr>
          <w:sz w:val="24"/>
        </w:rPr>
        <w:t>GATGGTGGCTTCTAGAGGGGTTTGGGGGAATTTGTTTAGCCATGATAAAGGGGTTGTAAAGGGTGTGAAGAAGACAATGTTTTTGATGGCTCTGGTGGAA</w:t>
      </w:r>
    </w:p>
    <w:p>
      <w:pPr>
        <w:pStyle w:val="Normal"/>
        <w:rPr>
          <w:sz w:val="24"/>
        </w:rPr>
      </w:pPr>
      <w:r>
        <w:rPr>
          <w:sz w:val="24"/>
        </w:rPr>
        <w:t>GTGTTTAATTTTCCTGTGACGGTTTGTGGAGGCATAGTGCGAGGGACTGCAAGACCATGGCTAGGAATGTATGCCAATATTGGTGGATTCTACTTCTTGG</w:t>
      </w:r>
    </w:p>
    <w:p>
      <w:pPr>
        <w:pStyle w:val="Normal"/>
        <w:rPr>
          <w:sz w:val="24"/>
        </w:rPr>
      </w:pPr>
      <w:r>
        <w:rPr>
          <w:sz w:val="24"/>
        </w:rPr>
        <w:t>CCTTACCATTGGGTGTGGTTTTTGCCTTCAAGCTTCGTTTAGGACTTGCTGGACTCATTATAGGATTCTTGATTGGTGTTGTTGCATGCTTGATTTTGTT</w:t>
      </w:r>
    </w:p>
    <w:p>
      <w:pPr>
        <w:pStyle w:val="Normal"/>
        <w:rPr>
          <w:sz w:val="24"/>
        </w:rPr>
      </w:pPr>
      <w:r>
        <w:rPr>
          <w:sz w:val="24"/>
        </w:rPr>
        <w:t>GTTAACATTTATTGTGAGAATAAATTGGGTGCAAGAAGCTACCAAGGCACAAATGTTAGTATGTATTCCCGCACAGGTACAGGAACAAGTTCCAAGAAAT</w:t>
      </w:r>
    </w:p>
    <w:p>
      <w:pPr>
        <w:pStyle w:val="Normal"/>
        <w:rPr>
          <w:sz w:val="24"/>
        </w:rPr>
      </w:pPr>
      <w:r>
        <w:rPr>
          <w:sz w:val="24"/>
        </w:rPr>
        <w:t>CAGGTAAATGAACTTGTACGTTGA</w:t>
      </w:r>
    </w:p>
    <w:p>
      <w:pPr>
        <w:pStyle w:val="Normal"/>
        <w:rPr>
          <w:sz w:val="24"/>
        </w:rPr>
      </w:pPr>
      <w:r>
        <w:rPr>
          <w:sz w:val="24"/>
        </w:rPr>
        <w:t>&gt;Glyma.01G213000.1 CDS</w:t>
      </w:r>
    </w:p>
    <w:p>
      <w:pPr>
        <w:pStyle w:val="Normal"/>
        <w:rPr>
          <w:sz w:val="24"/>
        </w:rPr>
      </w:pPr>
      <w:r>
        <w:rPr>
          <w:sz w:val="24"/>
        </w:rPr>
        <w:t>ATGTCAGCAACCTTAACATGTAAACTAGGAGACAACAACCTAAGCTTAAACGATAAAAACGACCAACCCCCTTCACCTCCTCAGCCCCTACAAAAATGCC</w:t>
      </w:r>
    </w:p>
    <w:p>
      <w:pPr>
        <w:pStyle w:val="Normal"/>
        <w:rPr>
          <w:sz w:val="24"/>
        </w:rPr>
      </w:pPr>
      <w:r>
        <w:rPr>
          <w:sz w:val="24"/>
        </w:rPr>
        <w:t>CTGCCAATATGGTTTCGATGGTGGTCTCAGAGCTAAGAATTCAACGAGGAATAGCCCTTCCAATGGTGGCCATGAATTTGGCTTGGTTTGCCAAGACAGC</w:t>
      </w:r>
    </w:p>
    <w:p>
      <w:pPr>
        <w:pStyle w:val="Normal"/>
        <w:rPr>
          <w:sz w:val="24"/>
        </w:rPr>
      </w:pPr>
      <w:r>
        <w:rPr>
          <w:sz w:val="24"/>
        </w:rPr>
        <w:t>CATCACAACAGCATTTTTAGGCCGTCTTGGGGAGCTTAGTTTAGCAGGTGGAGCTCTCGGCTTCACTTTTGCTAATGTCACTGGCTTCTCTGTCCTCAAT</w:t>
      </w:r>
    </w:p>
    <w:p>
      <w:pPr>
        <w:pStyle w:val="Normal"/>
        <w:rPr>
          <w:sz w:val="24"/>
        </w:rPr>
      </w:pPr>
      <w:r>
        <w:rPr>
          <w:sz w:val="24"/>
        </w:rPr>
        <w:t>GGTCTATGTGGTGCCATGGAACCCATATGTGGACAGGCTCATGGTGCCAAAAACTTCAGGCTCCTTCACAAGACCCTTCTCATGGCAATCTCGTTGTTGC</w:t>
      </w:r>
    </w:p>
    <w:p>
      <w:pPr>
        <w:pStyle w:val="Normal"/>
        <w:rPr>
          <w:sz w:val="24"/>
        </w:rPr>
      </w:pPr>
      <w:r>
        <w:rPr>
          <w:sz w:val="24"/>
        </w:rPr>
        <w:t>TATTGGTATCACTTCCCATCACTTTCTTGTGGCTTAATGTTGACAAGATTTTGATCCTTTTTGGCCAGCAACAAGACATCTCCACTGTTGCCAGGACCTA</w:t>
      </w:r>
    </w:p>
    <w:p>
      <w:pPr>
        <w:pStyle w:val="Normal"/>
        <w:rPr>
          <w:sz w:val="24"/>
        </w:rPr>
      </w:pPr>
      <w:r>
        <w:rPr>
          <w:sz w:val="24"/>
        </w:rPr>
        <w:t>TGTTTCATGTCTCATTCCTGACTTGTTTGTTGCCTCACTGTTCTGTCCCTTAAAAGCCTACTTGAGTTGTCAGAGCATAACTCTTCCCACCATGTTTAGT</w:t>
      </w:r>
    </w:p>
    <w:p>
      <w:pPr>
        <w:pStyle w:val="Normal"/>
        <w:rPr>
          <w:sz w:val="24"/>
        </w:rPr>
      </w:pPr>
      <w:r>
        <w:rPr>
          <w:sz w:val="24"/>
        </w:rPr>
        <w:t>TCTGCTGTGGCACTAGCCTTCCACATACCAATTAACATAGTGCTCTCAAGGACCATGGGCCTCAGAGGAGTTTCCATGGCAGTTTGGATAACTGATCTTA</w:t>
      </w:r>
    </w:p>
    <w:p>
      <w:pPr>
        <w:pStyle w:val="Normal"/>
        <w:rPr>
          <w:sz w:val="24"/>
        </w:rPr>
      </w:pPr>
      <w:r>
        <w:rPr>
          <w:sz w:val="24"/>
        </w:rPr>
        <w:t>TTGTCGTGGTTTTGCTAGCCATTTATGTTTTAATTCTTGAGAACAAAAAGGAAAGCATGTGGAAGGAAGGAGGGTGGTGGGATCAGAGCATTGAAGATTG</w:t>
      </w:r>
    </w:p>
    <w:p>
      <w:pPr>
        <w:pStyle w:val="Normal"/>
        <w:rPr>
          <w:sz w:val="24"/>
        </w:rPr>
      </w:pPr>
      <w:r>
        <w:rPr>
          <w:sz w:val="24"/>
        </w:rPr>
        <w:t>GATAAGGCTGCTCAAGCTTTGTGGATCATGCTGCCTCAACACATGCCTTGAGTGGTGGTGTTATGAGATTCTAGTTTTACTTACTGGCCACCTCACAAAT</w:t>
      </w:r>
    </w:p>
    <w:p>
      <w:pPr>
        <w:pStyle w:val="Normal"/>
        <w:rPr>
          <w:sz w:val="24"/>
        </w:rPr>
      </w:pPr>
      <w:r>
        <w:rPr>
          <w:sz w:val="24"/>
        </w:rPr>
        <w:t>GCTAAGCAAGCAGTGGGAGTTTTGGCCATTGTGCTAAACTTCGACTATTTGCTTTTCTCAGTGATGCTGTCACTAGCCACTTGTGTTTCCACACGTGTCT</w:t>
      </w:r>
    </w:p>
    <w:p>
      <w:pPr>
        <w:pStyle w:val="Normal"/>
        <w:rPr>
          <w:sz w:val="24"/>
        </w:rPr>
      </w:pPr>
      <w:r>
        <w:rPr>
          <w:sz w:val="24"/>
        </w:rPr>
        <w:t>CAAATGAGCTTGGTGCGAACCAAGCTGGTCTTGCTTACCGATCAGCATGTGTGTCTCTGGCATTGGGCTTTATCTCTGGTTGCATAGGTAGCTTGGTGAT</w:t>
      </w:r>
    </w:p>
    <w:p>
      <w:pPr>
        <w:pStyle w:val="Normal"/>
        <w:rPr>
          <w:sz w:val="24"/>
        </w:rPr>
      </w:pPr>
      <w:r>
        <w:rPr>
          <w:sz w:val="24"/>
        </w:rPr>
        <w:t>GGTGGCTGCCAGGGGAATTTGGGGGCCACTGTTTAGCCATGATATGGCAATTATAAAGGGAGTAAAGAAGACAATGTTGCTGATGGCTCTGGTTGAAGTG</w:t>
      </w:r>
    </w:p>
    <w:p>
      <w:pPr>
        <w:pStyle w:val="Normal"/>
        <w:rPr>
          <w:sz w:val="24"/>
        </w:rPr>
      </w:pPr>
      <w:r>
        <w:rPr>
          <w:sz w:val="24"/>
        </w:rPr>
        <w:t>TTTAATTTTCCGCTGGCAGTTTGTGGAGGCATAGTTCGAGGGACAGCACGACCCTGGTTGGGCATGTACGCGAATCTAGGTGGATTTTATTTCCTTGCTC</w:t>
      </w:r>
    </w:p>
    <w:p>
      <w:pPr>
        <w:pStyle w:val="Normal"/>
        <w:rPr>
          <w:sz w:val="24"/>
        </w:rPr>
      </w:pPr>
      <w:r>
        <w:rPr>
          <w:sz w:val="24"/>
        </w:rPr>
        <w:t>TGCCACTTGGTGTTGTTTTTGCCTTCAAGCTCTGTCTTGGGCTTGTTGGACTCCTCATTGGACTTCTGACTGGTATTGTTACCTGCTTGACGCTGTTATT</w:t>
      </w:r>
    </w:p>
    <w:p>
      <w:pPr>
        <w:pStyle w:val="Normal"/>
        <w:rPr>
          <w:sz w:val="24"/>
        </w:rPr>
      </w:pPr>
      <w:r>
        <w:rPr>
          <w:sz w:val="24"/>
        </w:rPr>
        <w:t>GGTATTTATTGCGCGGTTAAATTGGGTGGAGGAAGCTGCCAAGGCACAAACACTAACAGGCCAAGAGCAGGTTAAGGAACTTTCCAAATATGACGCAGAA</w:t>
      </w:r>
    </w:p>
    <w:p>
      <w:pPr>
        <w:pStyle w:val="Normal"/>
        <w:rPr>
          <w:sz w:val="24"/>
        </w:rPr>
      </w:pPr>
      <w:r>
        <w:rPr>
          <w:sz w:val="24"/>
        </w:rPr>
        <w:t>GAACGAATTGACGCCCATGAAAAAGATGTAGTGTAA</w:t>
      </w:r>
    </w:p>
    <w:p>
      <w:pPr>
        <w:pStyle w:val="Normal"/>
        <w:rPr>
          <w:sz w:val="24"/>
        </w:rPr>
      </w:pPr>
      <w:r>
        <w:rPr>
          <w:sz w:val="24"/>
        </w:rPr>
        <w:t>&gt;Glyma.11G028900.1 CDS</w:t>
      </w:r>
    </w:p>
    <w:p>
      <w:pPr>
        <w:pStyle w:val="Normal"/>
        <w:rPr>
          <w:sz w:val="24"/>
        </w:rPr>
      </w:pPr>
      <w:r>
        <w:rPr>
          <w:sz w:val="24"/>
        </w:rPr>
        <w:t>ATGGGCTTCCGATCTGGTTTCGATGAGCTAAGAGTTCAACGAGGAATAGCCCTTCCAATGGTGGCCATGAATTTGGCTTGGTTTGCCAAGACAGCCATCA</w:t>
      </w:r>
    </w:p>
    <w:p>
      <w:pPr>
        <w:pStyle w:val="Normal"/>
        <w:rPr>
          <w:sz w:val="24"/>
        </w:rPr>
      </w:pPr>
      <w:r>
        <w:rPr>
          <w:sz w:val="24"/>
        </w:rPr>
        <w:t>CAACAGCATTTTTAGGCCGTCTTGGGGAGCTTAGTTTAGCAGGTGGAGCTCTCGGCTTCACTTTTGCTAATGTCACTGGCTTCTCTGTCCTCAATGGTCT</w:t>
      </w:r>
    </w:p>
    <w:p>
      <w:pPr>
        <w:pStyle w:val="Normal"/>
        <w:rPr>
          <w:sz w:val="24"/>
        </w:rPr>
      </w:pPr>
      <w:r>
        <w:rPr>
          <w:sz w:val="24"/>
        </w:rPr>
        <w:t>ATGTGGTGCCATGGAGCCCATATATGTGGACAGGCTCATGACTCTTCTCATGACAATCTCATTGTTGCTATTGGTATCACTTCCCATCACTTTCTTGTGG</w:t>
      </w:r>
    </w:p>
    <w:p>
      <w:pPr>
        <w:pStyle w:val="Normal"/>
        <w:rPr>
          <w:sz w:val="24"/>
        </w:rPr>
      </w:pPr>
      <w:r>
        <w:rPr>
          <w:sz w:val="24"/>
        </w:rPr>
        <w:t>CTTAATGTTGACAAAATCTTGATCCTTTTTGGCCAACAACAAGACATCTCCACTGTGGCCAGGACCTATGTTTCATGTCTCATACCTGACTTGTTTGTTG</w:t>
      </w:r>
    </w:p>
    <w:p>
      <w:pPr>
        <w:pStyle w:val="Normal"/>
        <w:rPr>
          <w:sz w:val="24"/>
        </w:rPr>
      </w:pPr>
      <w:r>
        <w:rPr>
          <w:sz w:val="24"/>
        </w:rPr>
        <w:t>CCTCACTCTTCTGTCCCTTAAAAGCCTACTTGAGCTCTCAAACCATAACTCTTCCCACCATGTTTAGTTCTGCTGTGGCACTAGCCTTCCACATACCAAT</w:t>
      </w:r>
    </w:p>
    <w:p>
      <w:pPr>
        <w:pStyle w:val="Normal"/>
        <w:rPr>
          <w:sz w:val="24"/>
        </w:rPr>
      </w:pPr>
      <w:r>
        <w:rPr>
          <w:sz w:val="24"/>
        </w:rPr>
        <w:t>TAACATAGTGCTCTCAAGGACTATGGGCCTCAGAGGAATTTCGATGGCAGTTTGGATAACTGATCTTATTGTTGTTGTCTTGTTAGCCATTTATGTTTTA</w:t>
      </w:r>
    </w:p>
    <w:p>
      <w:pPr>
        <w:pStyle w:val="Normal"/>
        <w:rPr>
          <w:sz w:val="24"/>
        </w:rPr>
      </w:pPr>
      <w:r>
        <w:rPr>
          <w:sz w:val="24"/>
        </w:rPr>
        <w:t>ATTCTTGAGAGGAAAAAGGAAAGCATGTGGAAGGAAGGAGGGTGGTGGGATCAGAGCATTGAAGATTGGATAAGGCTGCTCAAGCTTTGTGGATCATGCT</w:t>
      </w:r>
    </w:p>
    <w:p>
      <w:pPr>
        <w:pStyle w:val="Normal"/>
        <w:rPr>
          <w:sz w:val="24"/>
        </w:rPr>
      </w:pPr>
      <w:r>
        <w:rPr>
          <w:sz w:val="24"/>
        </w:rPr>
        <w:t>GCCTCAACACATGCCTTGAGTGGTGGTGCTATGAGATTCTAGTTTTGCTTACTGGCCACCTCACAAATGCTAAGCAAGCAGTGGGAGTTTTGGCCATTGT</w:t>
      </w:r>
    </w:p>
    <w:p>
      <w:pPr>
        <w:pStyle w:val="Normal"/>
        <w:rPr>
          <w:sz w:val="24"/>
        </w:rPr>
      </w:pPr>
      <w:r>
        <w:rPr>
          <w:sz w:val="24"/>
        </w:rPr>
        <w:t>GCTAAACTTCGACTACTTGCTTTTCTCAGTGATGCTGTCACTAGCCACTTGTGTTTGCACACGTGTCTCGAACGAGCTTGGTGCCAACCAAGCTGGCCTT</w:t>
      </w:r>
    </w:p>
    <w:p>
      <w:pPr>
        <w:pStyle w:val="Normal"/>
        <w:rPr>
          <w:sz w:val="24"/>
        </w:rPr>
      </w:pPr>
      <w:r>
        <w:rPr>
          <w:sz w:val="24"/>
        </w:rPr>
        <w:t>GCTTACCGATCAGCGTGTGTGTCTCTGGCATTAGGTTTTATCTCTGGTTGCATAGGTAGCTTGGTGATGGTTGCTGCGAGGGGAATTTGGGGGCCACTGT</w:t>
      </w:r>
    </w:p>
    <w:p>
      <w:pPr>
        <w:pStyle w:val="Normal"/>
        <w:rPr>
          <w:sz w:val="24"/>
        </w:rPr>
      </w:pPr>
      <w:r>
        <w:rPr>
          <w:sz w:val="24"/>
        </w:rPr>
        <w:t>TTAGCCATGATGTGGGAATTATAAAGGGAGTAAAGAAGACAATGTTGCTGATGGGTCTGGTGGAAGTGTTTAATTTTCCGTTGGCAGTTTGTGGAGGCAT</w:t>
      </w:r>
    </w:p>
    <w:p>
      <w:pPr>
        <w:pStyle w:val="Normal"/>
        <w:rPr>
          <w:sz w:val="24"/>
        </w:rPr>
      </w:pPr>
      <w:r>
        <w:rPr>
          <w:sz w:val="24"/>
        </w:rPr>
        <w:t>AGTTAGAGGGACAGCACGACCCTGGTTGGGAATGTACGCGAATCTAGGTGGATTTTATTTCCTGGCCCTACCACTTGGTGTTGTTTCTGCCTTCAAGCTC</w:t>
      </w:r>
    </w:p>
    <w:p>
      <w:pPr>
        <w:pStyle w:val="Normal"/>
        <w:rPr>
          <w:sz w:val="24"/>
        </w:rPr>
      </w:pPr>
      <w:r>
        <w:rPr>
          <w:sz w:val="24"/>
        </w:rPr>
        <w:t>CGTCTTGGTCTTGTTGGACTCTTCATTGGACTTCTTACTGGTATTGTTACCTGCCTGACATTGTTATTGGTATTTATTGCGCGGTTAAATTGGGTGGAAG</w:t>
      </w:r>
    </w:p>
    <w:p>
      <w:pPr>
        <w:pStyle w:val="Normal"/>
        <w:rPr>
          <w:sz w:val="24"/>
        </w:rPr>
      </w:pPr>
      <w:r>
        <w:rPr>
          <w:sz w:val="24"/>
        </w:rPr>
        <w:t>AAGCTGCCCAGGCACAAACACTAACAGGCCAAGAGCAGGTTAAGGAACTTTCAAAATATGACGCAGAAGAACTAATTGACGCCCATAAAAAAGATGTAGT</w:t>
      </w:r>
    </w:p>
    <w:p>
      <w:pPr>
        <w:pStyle w:val="Normal"/>
        <w:rPr>
          <w:sz w:val="24"/>
        </w:rPr>
      </w:pPr>
      <w:r>
        <w:rPr>
          <w:sz w:val="24"/>
        </w:rPr>
        <w:t>GTAA</w:t>
      </w:r>
    </w:p>
    <w:p>
      <w:pPr>
        <w:pStyle w:val="Normal"/>
        <w:rPr>
          <w:sz w:val="24"/>
        </w:rPr>
      </w:pPr>
      <w:r>
        <w:rPr>
          <w:sz w:val="24"/>
        </w:rPr>
        <w:t>&gt;Glyma.01G132200.1 CDS</w:t>
      </w:r>
    </w:p>
    <w:p>
      <w:pPr>
        <w:pStyle w:val="Normal"/>
        <w:rPr>
          <w:sz w:val="24"/>
        </w:rPr>
      </w:pPr>
      <w:r>
        <w:rPr>
          <w:sz w:val="24"/>
        </w:rPr>
        <w:t>ATGTGCACTGGTGCTGAATCTCGAGGAGATATAAATGGTGACCCTGTGATTTCAAAGGTTGGAGGAGACTATGAGGATAGAATGAGAACCATAGAATTGG</w:t>
      </w:r>
    </w:p>
    <w:p>
      <w:pPr>
        <w:pStyle w:val="Normal"/>
        <w:rPr>
          <w:sz w:val="24"/>
        </w:rPr>
      </w:pPr>
      <w:r>
        <w:rPr>
          <w:sz w:val="24"/>
        </w:rPr>
        <w:t>AAGGTGGAGAAGAAACAGCTTGCAACTGGGGCACATTTGTTCGAGGGCTTCTTCAAGGCATACAGCATCATCTAACTGCCCTTAATCTCCCTAGTCTTTC</w:t>
      </w:r>
    </w:p>
    <w:p>
      <w:pPr>
        <w:pStyle w:val="Normal"/>
        <w:rPr>
          <w:sz w:val="24"/>
        </w:rPr>
      </w:pPr>
      <w:r>
        <w:rPr>
          <w:sz w:val="24"/>
        </w:rPr>
        <w:t>TGCTTCTGAGTTGAAAGAAGAGTTGCAATCTCTTGCAAAGGTTGCATGTCCCATAATAATGACTAGCCTAATGATGTACTCTCGATCTGCTGTGTCCATG</w:t>
      </w:r>
    </w:p>
    <w:p>
      <w:pPr>
        <w:pStyle w:val="Normal"/>
        <w:rPr>
          <w:sz w:val="24"/>
        </w:rPr>
      </w:pPr>
      <w:r>
        <w:rPr>
          <w:sz w:val="24"/>
        </w:rPr>
        <w:t>TTGTTCTTGGGTCGGCAAGGGAAAGTAGAGCTAGCAGGAGGCTCACTAGCACTTGGATTTGCCAACATCACAGCCAATTCAGTCCTCAAAGGCCTCACTA</w:t>
      </w:r>
    </w:p>
    <w:p>
      <w:pPr>
        <w:pStyle w:val="Normal"/>
        <w:rPr>
          <w:sz w:val="24"/>
        </w:rPr>
      </w:pPr>
      <w:r>
        <w:rPr>
          <w:sz w:val="24"/>
        </w:rPr>
        <w:t>TGGGAATGGACCCAATTTGTTGCCAAGCATATGGAGCCAAGAGATGGTCAGTTCTCAACCAAACCTTTCTCAGAACTCTGTGTCTCCTCCTACTTGTTGC</w:t>
      </w:r>
    </w:p>
    <w:p>
      <w:pPr>
        <w:pStyle w:val="Normal"/>
        <w:rPr>
          <w:sz w:val="24"/>
        </w:rPr>
      </w:pPr>
      <w:r>
        <w:rPr>
          <w:sz w:val="24"/>
        </w:rPr>
        <w:t>CATACCAATTTCAATTTTATGGCTAAACATGGAACCAATCCTTCAGATGCTAGGTCAAGACCCTGAAGTCACAAAAGTTGCCCAAGTTTACATGGTCTTC</w:t>
      </w:r>
    </w:p>
    <w:p>
      <w:pPr>
        <w:pStyle w:val="Normal"/>
        <w:rPr>
          <w:sz w:val="24"/>
        </w:rPr>
      </w:pPr>
      <w:r>
        <w:rPr>
          <w:sz w:val="24"/>
        </w:rPr>
        <w:t>TCTATTCCAGAGTTGCTAGCTCAGGCTCATCTCAATCCATTGAGGTCCTTCCTTAGAACTCAAGGCTTAACCACCCCAGTTACTATAGCTGCTTCTTGTG</w:t>
      </w:r>
    </w:p>
    <w:p>
      <w:pPr>
        <w:pStyle w:val="Normal"/>
        <w:rPr>
          <w:sz w:val="24"/>
        </w:rPr>
      </w:pPr>
      <w:r>
        <w:rPr>
          <w:sz w:val="24"/>
        </w:rPr>
        <w:t>CAGCACTCTTGCACCTTCCCATCAACTATTTCTTGGCCACATACTTAAACTTGGGAGTAAAGGGTATTGCATTAGCCACTGGTTTGAACTCAATAAACAT</w:t>
      </w:r>
    </w:p>
    <w:p>
      <w:pPr>
        <w:pStyle w:val="Normal"/>
        <w:rPr>
          <w:sz w:val="24"/>
        </w:rPr>
      </w:pPr>
      <w:r>
        <w:rPr>
          <w:sz w:val="24"/>
        </w:rPr>
        <w:t>GACTTTGGGTTTGTTGCTCTATATTTTGTTCTCAAAGAAACCACTGAAGCCTTGGCAAGGTGCTACACTTCTCTCAGCCTTTCATGGATGGAAACCATTG</w:t>
      </w:r>
    </w:p>
    <w:p>
      <w:pPr>
        <w:pStyle w:val="Normal"/>
        <w:rPr>
          <w:sz w:val="24"/>
        </w:rPr>
      </w:pPr>
      <w:r>
        <w:rPr>
          <w:sz w:val="24"/>
        </w:rPr>
        <w:t>CTGAGTTTGGCATTGCCTAGTTGCATCTCAGTGTGCTTGGAGTGGTGGTGGTATGAGATAATGCTCTTTCTGTGTGGCCTGTTGAGCAATCCACAAGCCA</w:t>
      </w:r>
    </w:p>
    <w:p>
      <w:pPr>
        <w:pStyle w:val="Normal"/>
        <w:rPr>
          <w:sz w:val="24"/>
        </w:rPr>
      </w:pPr>
      <w:r>
        <w:rPr>
          <w:sz w:val="24"/>
        </w:rPr>
        <w:t>CAGTTGCTACCATGGGGATCCTCATTCAAACACTAGGGTTCTTGTATGTGTTCCCATTCTCACTAAGCATAGCCTTGACAACAAGAATTGGTCACTCTTT</w:t>
      </w:r>
    </w:p>
    <w:p>
      <w:pPr>
        <w:pStyle w:val="Normal"/>
        <w:rPr>
          <w:sz w:val="24"/>
        </w:rPr>
      </w:pPr>
      <w:r>
        <w:rPr>
          <w:sz w:val="24"/>
        </w:rPr>
        <w:t>AGGTGCAGGGCAAGCATCCAAGGCCCAAAGCACAGCCATAATAGGGTTTCTCACAGCATTCACCTTGGGCCTCACTGCCTTCATTTTGCTGTTTCTTGTG</w:t>
      </w:r>
    </w:p>
    <w:p>
      <w:pPr>
        <w:pStyle w:val="Normal"/>
        <w:rPr>
          <w:sz w:val="24"/>
        </w:rPr>
      </w:pPr>
      <w:r>
        <w:rPr>
          <w:sz w:val="24"/>
        </w:rPr>
        <w:t>AGGAAATCATGGGGGAAACTTTTCACTAATGAGACACAAATTGTTGAGCTGGTCACAACCATACTTCCCATTCTAGGCTTGTGTGAGGTTAGCAATTGGC</w:t>
      </w:r>
    </w:p>
    <w:p>
      <w:pPr>
        <w:pStyle w:val="Normal"/>
        <w:rPr>
          <w:sz w:val="24"/>
        </w:rPr>
      </w:pPr>
      <w:r>
        <w:rPr>
          <w:sz w:val="24"/>
        </w:rPr>
        <w:t>CTCAAACAGTTTCATGTGGGATTTTGTCAGGCACTGCTAGGCCTTATTTGGGTGCCAGAATAAACTTGTGTGCATTTTATCTAGTTGGATTGCCAGTTTC</w:t>
      </w:r>
    </w:p>
    <w:p>
      <w:pPr>
        <w:pStyle w:val="Normal"/>
        <w:rPr>
          <w:sz w:val="24"/>
        </w:rPr>
      </w:pPr>
      <w:r>
        <w:rPr>
          <w:sz w:val="24"/>
        </w:rPr>
        <w:t>TGTTTTTGCTACATTCATATATAAATATGAATTGGTGGGTTTGTGGTCTGGAATGGTGGCTGCACAGGCTTCATGTCTTTGTATGATGGTTTACACATTG</w:t>
      </w:r>
    </w:p>
    <w:p>
      <w:pPr>
        <w:pStyle w:val="Normal"/>
        <w:rPr>
          <w:sz w:val="24"/>
        </w:rPr>
      </w:pPr>
      <w:r>
        <w:rPr>
          <w:sz w:val="24"/>
        </w:rPr>
        <w:t>ATTCAAACAGATTGGGAGCAGCAATGTAAGAGGGCAGTGGAGCTAGCTCAGAAAACAACAGAGCGGGAAAATAAAAATGATGATGAGGAAAGTGGGTTGC</w:t>
      </w:r>
    </w:p>
    <w:p>
      <w:pPr>
        <w:pStyle w:val="Normal"/>
        <w:rPr>
          <w:sz w:val="24"/>
        </w:rPr>
      </w:pPr>
      <w:r>
        <w:rPr>
          <w:sz w:val="24"/>
        </w:rPr>
        <w:t>TTGGTTCTGATCAATGA</w:t>
      </w:r>
    </w:p>
    <w:p>
      <w:pPr>
        <w:pStyle w:val="Normal"/>
        <w:rPr>
          <w:sz w:val="24"/>
        </w:rPr>
      </w:pPr>
      <w:r>
        <w:rPr>
          <w:sz w:val="24"/>
        </w:rPr>
        <w:t>&gt;Glyma.03G036200.1 CDS</w:t>
      </w:r>
    </w:p>
    <w:p>
      <w:pPr>
        <w:pStyle w:val="Normal"/>
        <w:rPr>
          <w:sz w:val="24"/>
        </w:rPr>
      </w:pPr>
      <w:r>
        <w:rPr>
          <w:sz w:val="24"/>
        </w:rPr>
        <w:t>ATGTGCACTGGTGCTGAATCTCGAGGAGATATAAATGGTGATCCTGTGATTTCAAAGGTTGGAGGAGGAGACTATGAGGATAGAATGAGAACCATAGAAT</w:t>
      </w:r>
    </w:p>
    <w:p>
      <w:pPr>
        <w:pStyle w:val="Normal"/>
        <w:rPr>
          <w:sz w:val="24"/>
        </w:rPr>
      </w:pPr>
      <w:r>
        <w:rPr>
          <w:sz w:val="24"/>
        </w:rPr>
        <w:t>TGGAAGGTGGTGGAGAAGAAAGAGCTTGCAACTGTGGCACATTTGTTCAAGGGCTTCTTCAAGGCATACACCATCATCTCACTGCCCTTAATCTCCCTAC</w:t>
      </w:r>
    </w:p>
    <w:p>
      <w:pPr>
        <w:pStyle w:val="Normal"/>
        <w:rPr>
          <w:sz w:val="24"/>
        </w:rPr>
      </w:pPr>
      <w:r>
        <w:rPr>
          <w:sz w:val="24"/>
        </w:rPr>
        <w:t>CCTTTCTGCTTCTGAGTTGAAAGAAGAGTTGCAATCTCTTGCAAAGGTTGCATGCCCCATAATAATGACTAGCCTAATGATGTACTCTCGATCTGCTGTG</w:t>
      </w:r>
    </w:p>
    <w:p>
      <w:pPr>
        <w:pStyle w:val="Normal"/>
        <w:rPr>
          <w:sz w:val="24"/>
        </w:rPr>
      </w:pPr>
      <w:r>
        <w:rPr>
          <w:sz w:val="24"/>
        </w:rPr>
        <w:t>TCCATGTTGTTCTTGGGTCGGCAAGGGAAAGTAGAGCTAGCAGGAGGCTCACTAGCACTTGGATTTGCCAACATCACTGCAAATTCAGTCCTCAAAGGCC</w:t>
      </w:r>
    </w:p>
    <w:p>
      <w:pPr>
        <w:pStyle w:val="Normal"/>
        <w:rPr>
          <w:sz w:val="24"/>
        </w:rPr>
      </w:pPr>
      <w:r>
        <w:rPr>
          <w:sz w:val="24"/>
        </w:rPr>
        <w:t>TCACTATGGGAATGGACCCAATTTGTTGCCAAGCATATGGTGCAAAGAGATGGTCAGTTCTCAACCAAACCTTTCTCAGAACTCTATGTCTCCTCCTACT</w:t>
      </w:r>
    </w:p>
    <w:p>
      <w:pPr>
        <w:pStyle w:val="Normal"/>
        <w:rPr>
          <w:sz w:val="24"/>
        </w:rPr>
      </w:pPr>
      <w:r>
        <w:rPr>
          <w:sz w:val="24"/>
        </w:rPr>
        <w:t>TGTTGCCATACCAATTTCAGTTTTATGGCTAAACATGGAACCAATCCTTCAAATGCTAGGTCAAGACCCTGAAGTCACAAAAGTTGCCCAAGTTTACATG</w:t>
      </w:r>
    </w:p>
    <w:p>
      <w:pPr>
        <w:pStyle w:val="Normal"/>
        <w:rPr>
          <w:sz w:val="24"/>
        </w:rPr>
      </w:pPr>
      <w:r>
        <w:rPr>
          <w:sz w:val="24"/>
        </w:rPr>
        <w:t>GTCTTCTCTATTCCAGAGTTGCTAGCTCAGGCTCATCTTAATCCATTGAGGTCTTTCCTTAGAACTCAAGGCTTAACCACCCCAGTTACTATAGCTGCTT</w:t>
      </w:r>
    </w:p>
    <w:p>
      <w:pPr>
        <w:pStyle w:val="Normal"/>
        <w:rPr>
          <w:sz w:val="24"/>
        </w:rPr>
      </w:pPr>
      <w:r>
        <w:rPr>
          <w:sz w:val="24"/>
        </w:rPr>
        <w:t>CTTGTGCAGCACTCTTGCACCTTCCTATTAACTATTTCTTGGCCACATACTTAAACTTGGGGGTAAAGGGTATTGCATTAGCCACTGGTTTGAACTCAAT</w:t>
      </w:r>
    </w:p>
    <w:p>
      <w:pPr>
        <w:pStyle w:val="Normal"/>
        <w:rPr>
          <w:sz w:val="24"/>
        </w:rPr>
      </w:pPr>
      <w:r>
        <w:rPr>
          <w:sz w:val="24"/>
        </w:rPr>
        <w:t>AAACATGACTTTGGGTTTGTTGCTATATATTTTGTTCTCAAAGAAACCACTTAAGCCTTGGCAAGGTGCTACACTTCTCTCAGCCTTTCATGGATGGAAA</w:t>
      </w:r>
    </w:p>
    <w:p>
      <w:pPr>
        <w:pStyle w:val="Normal"/>
        <w:rPr>
          <w:sz w:val="24"/>
        </w:rPr>
      </w:pPr>
      <w:r>
        <w:rPr>
          <w:sz w:val="24"/>
        </w:rPr>
        <w:t>CCACTGCTGAGTTTGGCATTGCCTAGTTGCATCTCAGTGTGCTTGGAGTGGTGGTGGTATGAGATAATGTTATTTCTGTGCGGCTTGCTGAGCAATCCAC</w:t>
      </w:r>
    </w:p>
    <w:p>
      <w:pPr>
        <w:pStyle w:val="Normal"/>
        <w:rPr>
          <w:sz w:val="24"/>
        </w:rPr>
      </w:pPr>
      <w:r>
        <w:rPr>
          <w:sz w:val="24"/>
        </w:rPr>
        <w:t>AAGCCACAGTTGCTACCATGGGGATCCTCATTCAAACACTAGGGTTCTTGTATGTGTTCCCATTTTCACTAAGCATAGCATTGACAACAAGAATTGGTCA</w:t>
      </w:r>
    </w:p>
    <w:p>
      <w:pPr>
        <w:pStyle w:val="Normal"/>
        <w:rPr>
          <w:sz w:val="24"/>
        </w:rPr>
      </w:pPr>
      <w:r>
        <w:rPr>
          <w:sz w:val="24"/>
        </w:rPr>
        <w:t>CTCACTAGGTGCAGGGCAAGCATCCAAGGCCCAAAGCACAGCCATGATAGGGTTTTTCACAGCATTCACCTTGGGGATCACTGCCTTCATTTTGCTGTTT</w:t>
      </w:r>
    </w:p>
    <w:p>
      <w:pPr>
        <w:pStyle w:val="Normal"/>
        <w:rPr>
          <w:sz w:val="24"/>
        </w:rPr>
      </w:pPr>
      <w:r>
        <w:rPr>
          <w:sz w:val="24"/>
        </w:rPr>
        <w:t>TTTGTGAGGAAATCATGGGGTAAACTTTTCACTAATGAGACACAAATTATTGAGTTGGTCACCACCATACTTCCCATTCTAGGGTTGTGTGAGGTTAGCA</w:t>
      </w:r>
    </w:p>
    <w:p>
      <w:pPr>
        <w:pStyle w:val="Normal"/>
        <w:rPr>
          <w:sz w:val="24"/>
        </w:rPr>
      </w:pPr>
      <w:r>
        <w:rPr>
          <w:sz w:val="24"/>
        </w:rPr>
        <w:t>ATTGGCCCCAAACAGTTTCATGTGGGATTTTGTCAGGCACTGCTAGGCCTTATTTGGGTGCAAGAATAAACTTGTGTGCATTTTATCTAGTTGGATTGCC</w:t>
      </w:r>
    </w:p>
    <w:p>
      <w:pPr>
        <w:pStyle w:val="Normal"/>
        <w:rPr>
          <w:sz w:val="24"/>
        </w:rPr>
      </w:pPr>
      <w:r>
        <w:rPr>
          <w:sz w:val="24"/>
        </w:rPr>
        <w:t>AGTTTCTGTTTTTGCTACATTCATATACAAGTATGAATTGGTGGGTTTGTGGTCTGGAATGGTGGCTGCACAGGCTTCATGTCTTTGTATGATGGTTTAC</w:t>
      </w:r>
    </w:p>
    <w:p>
      <w:pPr>
        <w:pStyle w:val="Normal"/>
        <w:rPr>
          <w:sz w:val="24"/>
        </w:rPr>
      </w:pPr>
      <w:r>
        <w:rPr>
          <w:sz w:val="24"/>
        </w:rPr>
        <w:t>ACATTGATTCAAACAGATTGGGGGCAACAATGTAAGAGGGCTTTGGAGCTAGCTCAGAAAGCAACAGAGCAGGAAAATAAAAATGATGAGGAAAGTGGGT</w:t>
      </w:r>
    </w:p>
    <w:p>
      <w:pPr>
        <w:pStyle w:val="Normal"/>
        <w:rPr>
          <w:sz w:val="24"/>
        </w:rPr>
      </w:pPr>
      <w:r>
        <w:rPr>
          <w:sz w:val="24"/>
        </w:rPr>
        <w:t>TGCTTGGTTCTGATCAATGA</w:t>
      </w:r>
    </w:p>
    <w:p>
      <w:pPr>
        <w:pStyle w:val="Normal"/>
        <w:rPr>
          <w:sz w:val="24"/>
        </w:rPr>
      </w:pPr>
      <w:r>
        <w:rPr>
          <w:sz w:val="24"/>
        </w:rPr>
        <w:t>&gt;Glyma.09G276100.1 CDS</w:t>
      </w:r>
    </w:p>
    <w:p>
      <w:pPr>
        <w:pStyle w:val="Normal"/>
        <w:rPr>
          <w:sz w:val="24"/>
        </w:rPr>
      </w:pPr>
      <w:r>
        <w:rPr>
          <w:sz w:val="24"/>
        </w:rPr>
        <w:t>ATGTGCACTGGTGCTGAATCTCGAGGAATTGTAGATGGTAATAACCCCGTGACTAATTCAAAGGTTGGAGGAGTGTACCATGAGATCAACGGAATGAGAA</w:t>
      </w:r>
    </w:p>
    <w:p>
      <w:pPr>
        <w:pStyle w:val="Normal"/>
        <w:rPr>
          <w:sz w:val="24"/>
        </w:rPr>
      </w:pPr>
      <w:r>
        <w:rPr>
          <w:sz w:val="24"/>
        </w:rPr>
        <w:t>GCACAGAAGGTGGTGATGGTGAAGGAAAAAGAAACAGTGGTTGTTCTGGCAGATTCATTCAAGGCCTTCATCAACACTTGCATCAACTCCTCAAGGCACT</w:t>
      </w:r>
    </w:p>
    <w:p>
      <w:pPr>
        <w:pStyle w:val="Normal"/>
        <w:rPr>
          <w:sz w:val="24"/>
        </w:rPr>
      </w:pPr>
      <w:r>
        <w:rPr>
          <w:sz w:val="24"/>
        </w:rPr>
        <w:t>TTTCCCTACCCTTTCTCTCTCTGAGGTGAAAGAAGAGTTGAAATCACTAGCCAACATTGCATGTCCAATGATGATGACCAACGTGCTTTTGTATTCTCGA</w:t>
      </w:r>
    </w:p>
    <w:p>
      <w:pPr>
        <w:pStyle w:val="Normal"/>
        <w:rPr>
          <w:sz w:val="24"/>
        </w:rPr>
      </w:pPr>
      <w:r>
        <w:rPr>
          <w:sz w:val="24"/>
        </w:rPr>
        <w:t>TCCGCTATTTCCATGCTTTACTTGGGTCGCCAAGGGAAAGTGGAGCTAGCAGGAGGATCACTTGCAATAGGGTTTGCCAACATCACTGCCAATTCATTTC</w:t>
      </w:r>
    </w:p>
    <w:p>
      <w:pPr>
        <w:pStyle w:val="Normal"/>
        <w:rPr>
          <w:sz w:val="24"/>
        </w:rPr>
      </w:pPr>
      <w:r>
        <w:rPr>
          <w:sz w:val="24"/>
        </w:rPr>
        <w:t>TCAAGGGTCTCACCATGGGAATGGACCCAATTTGTTGCCAAGCATATGGTGCAAAAAGATGGTCAGTTTTAAGCCAAACTTTTTGCAAAACCTTGTGCCT</w:t>
      </w:r>
    </w:p>
    <w:p>
      <w:pPr>
        <w:pStyle w:val="Normal"/>
        <w:rPr>
          <w:sz w:val="24"/>
        </w:rPr>
      </w:pPr>
      <w:r>
        <w:rPr>
          <w:sz w:val="24"/>
        </w:rPr>
        <w:t>CCTCCTCCTTGTAGCCATCCCCATTTCACTCCTTTGGCTCAACATGGCACCTCTCCTTCATTGGCTAGGGCAAGACCCTGAAGTCACAAAAGTTGCACAA</w:t>
      </w:r>
    </w:p>
    <w:p>
      <w:pPr>
        <w:pStyle w:val="Normal"/>
        <w:rPr>
          <w:sz w:val="24"/>
        </w:rPr>
      </w:pPr>
      <w:r>
        <w:rPr>
          <w:sz w:val="24"/>
        </w:rPr>
        <w:t>GTTTACATGGTCTTCTCTATCCCAGAATTGCTTGCTCAAGTTCATCTCAACCCTTTAAGGTCTTTTTTAAGAACACAAGGGTTAACAACACCATTAACTA</w:t>
      </w:r>
    </w:p>
    <w:p>
      <w:pPr>
        <w:pStyle w:val="Normal"/>
        <w:rPr>
          <w:sz w:val="24"/>
        </w:rPr>
      </w:pPr>
      <w:r>
        <w:rPr>
          <w:sz w:val="24"/>
        </w:rPr>
        <w:t>TTGCAGCTTCTTTTGCTGCCATCTTACACCTTCCAATAAACTATTTCTTGGCTACATATTTGGAATTAGGAGTAAAAGGCATTGCATTAGCCACAGGTTT</w:t>
      </w:r>
    </w:p>
    <w:p>
      <w:pPr>
        <w:pStyle w:val="Normal"/>
        <w:rPr>
          <w:sz w:val="24"/>
        </w:rPr>
      </w:pPr>
      <w:r>
        <w:rPr>
          <w:sz w:val="24"/>
        </w:rPr>
        <w:t>GAACTCCATAAACATGATACTAGGGTTGGTGCTTTATCTTGTTGTGTCAGAGAAACCCTTAAAGCCTTGGGAAGGTGTTACTATTCTCTCTTCCTTTCAT</w:t>
      </w:r>
    </w:p>
    <w:p>
      <w:pPr>
        <w:pStyle w:val="Normal"/>
        <w:rPr>
          <w:sz w:val="24"/>
        </w:rPr>
      </w:pPr>
      <w:r>
        <w:rPr>
          <w:sz w:val="24"/>
        </w:rPr>
        <w:t>GATTGGAGACCATTGCTAACCCTAGCATTGCCTAGTTGCATCTCAGTGTGCTTGGAGTGGTGGTGCTATGAGATAATGCTCTTCCTATGTGGCTTGTTGA</w:t>
      </w:r>
    </w:p>
    <w:p>
      <w:pPr>
        <w:pStyle w:val="Normal"/>
        <w:rPr>
          <w:sz w:val="24"/>
        </w:rPr>
      </w:pPr>
      <w:r>
        <w:rPr>
          <w:sz w:val="24"/>
        </w:rPr>
        <w:t>GTAATCCACAAACCACAATTGCTACCATGGGTGTACTAATTCAAACAACTGGGTTCTTATATGTGTTCCCATTTTCACTAAGTGCAGCATTGACGACACA</w:t>
      </w:r>
    </w:p>
    <w:p>
      <w:pPr>
        <w:pStyle w:val="Normal"/>
        <w:rPr>
          <w:sz w:val="24"/>
        </w:rPr>
      </w:pPr>
      <w:r>
        <w:rPr>
          <w:sz w:val="24"/>
        </w:rPr>
        <w:t>AATTGGTCACTCCTTAGGTGCAGGTCAACCTTCACGTGCACAAAACACAGCCAAAATAGGACTCTTCATTGCATTTGCATTAGGTGTCTCAGCCTTTGTT</w:t>
      </w:r>
    </w:p>
    <w:p>
      <w:pPr>
        <w:pStyle w:val="Normal"/>
        <w:rPr>
          <w:sz w:val="24"/>
        </w:rPr>
      </w:pPr>
      <w:r>
        <w:rPr>
          <w:sz w:val="24"/>
        </w:rPr>
        <w:t>TTCTTATTGTTTGTGAGGAATGTGTGGGGGAAACTCTTCACAAACGAGACACAAATTGTTGACATGGTCACAGCCATACTTCCAATTTTAGGGTTGTGTG</w:t>
      </w:r>
    </w:p>
    <w:p>
      <w:pPr>
        <w:pStyle w:val="Normal"/>
        <w:rPr>
          <w:sz w:val="24"/>
        </w:rPr>
      </w:pPr>
      <w:r>
        <w:rPr>
          <w:sz w:val="24"/>
        </w:rPr>
        <w:t>AGATTGGAAACTGGCCTCAAACTGCTGCGTGTGGGATCTTATCAGGGACTGCACGGCCTTATGTGGGTGCAAGAATAAACTTGTGTGCTTTTTACTTGAT</w:t>
      </w:r>
    </w:p>
    <w:p>
      <w:pPr>
        <w:pStyle w:val="Normal"/>
        <w:rPr>
          <w:sz w:val="24"/>
        </w:rPr>
      </w:pPr>
      <w:r>
        <w:rPr>
          <w:sz w:val="24"/>
        </w:rPr>
        <w:t>TGGATTGCCGGTTGCGATTTTTGCTGCTTTCATGCACAGGTACCAATTGAGGGGCTTGTGGTTTGGAATGCTAGCAGCACAAATTTCGTGTTTTTGTATG</w:t>
      </w:r>
    </w:p>
    <w:p>
      <w:pPr>
        <w:pStyle w:val="Normal"/>
        <w:rPr>
          <w:sz w:val="24"/>
        </w:rPr>
      </w:pPr>
      <w:r>
        <w:rPr>
          <w:sz w:val="24"/>
        </w:rPr>
        <w:t>ATGGTTTACACGTTGGTTCAGACGGATTGGGGGCACCAAAGTAGAAGAGCTGAGCAATTGGCTCAAACAACAGATGAGGAAAATGTAAATAATGATGAGA</w:t>
      </w:r>
    </w:p>
    <w:p>
      <w:pPr>
        <w:pStyle w:val="Normal"/>
        <w:rPr>
          <w:sz w:val="24"/>
        </w:rPr>
      </w:pPr>
      <w:r>
        <w:rPr>
          <w:sz w:val="24"/>
        </w:rPr>
        <w:t>AAAGTGGGCTCCTTGATTCTGATTTATGA</w:t>
      </w:r>
    </w:p>
    <w:p>
      <w:pPr>
        <w:pStyle w:val="Normal"/>
        <w:rPr>
          <w:sz w:val="24"/>
        </w:rPr>
      </w:pPr>
      <w:r>
        <w:rPr>
          <w:sz w:val="24"/>
        </w:rPr>
        <w:t>&gt;Glyma.18G214800.1 CDS</w:t>
      </w:r>
    </w:p>
    <w:p>
      <w:pPr>
        <w:pStyle w:val="Normal"/>
        <w:rPr>
          <w:sz w:val="24"/>
        </w:rPr>
      </w:pPr>
      <w:r>
        <w:rPr>
          <w:sz w:val="24"/>
        </w:rPr>
        <w:t>ATGAGAAGCACAAAAGGTGGCGATGGTGAAGGAAAAAGAAACTGTGGTTGTTGTGGCAGATTCATTGAAGGCCTTCATCAACACTTACATCAATTCCTTA</w:t>
      </w:r>
    </w:p>
    <w:p>
      <w:pPr>
        <w:pStyle w:val="Normal"/>
        <w:rPr>
          <w:sz w:val="24"/>
        </w:rPr>
      </w:pPr>
      <w:r>
        <w:rPr>
          <w:sz w:val="24"/>
        </w:rPr>
        <w:t>AGGCACTTTTCCCTACCCTTTCTCTCTCTGAGGTGAAAGAAGAGTTGAAATCACTAGCCAACATTGCATGTCCAATGATGATGACCAACGTGCTTCTGTA</w:t>
      </w:r>
    </w:p>
    <w:p>
      <w:pPr>
        <w:pStyle w:val="Normal"/>
        <w:rPr>
          <w:sz w:val="24"/>
        </w:rPr>
      </w:pPr>
      <w:r>
        <w:rPr>
          <w:sz w:val="24"/>
        </w:rPr>
        <w:t>CTCTCGATCCGCCATTTCCATGCTTTTCTTGGGTCGCCAAGGGAAAGTGGAGCTAGCAGGAGGATCACTTGCAATAGGGTTTGCCAACATCACTGCCAAT</w:t>
      </w:r>
    </w:p>
    <w:p>
      <w:pPr>
        <w:pStyle w:val="Normal"/>
        <w:rPr>
          <w:sz w:val="24"/>
        </w:rPr>
      </w:pPr>
      <w:r>
        <w:rPr>
          <w:sz w:val="24"/>
        </w:rPr>
        <w:t>TCATTCCTCAAGGGTCTCACCATGGGAATGGACCCAATTTGTTGCCAAGCATATGGTGCAAAAAGATGGTCAGTTCTAAGCCAAACTTTTTGCAAAACCT</w:t>
      </w:r>
    </w:p>
    <w:p>
      <w:pPr>
        <w:pStyle w:val="Normal"/>
        <w:rPr>
          <w:sz w:val="24"/>
        </w:rPr>
      </w:pPr>
      <w:r>
        <w:rPr>
          <w:sz w:val="24"/>
        </w:rPr>
        <w:t>TGTGCCTCCTCCTCCTTGTTGCCATCCCCATTTCACTCCTTTGGCTCAACATGGCACCCCTCCTTCATTGGCTTGGGCAGGACCCTGAAGTCACAAAAGT</w:t>
      </w:r>
    </w:p>
    <w:p>
      <w:pPr>
        <w:pStyle w:val="Normal"/>
        <w:rPr>
          <w:sz w:val="24"/>
        </w:rPr>
      </w:pPr>
      <w:r>
        <w:rPr>
          <w:sz w:val="24"/>
        </w:rPr>
        <w:t>TGCACAAGTTTACATGGTCTTCTCTATCCCAGAATTGCTTGCTCAAGTTCATCTCAACCCTTTAAGGTCTTTTTTAAGAACACAAGGGTTAACAACACCA</w:t>
      </w:r>
    </w:p>
    <w:p>
      <w:pPr>
        <w:pStyle w:val="Normal"/>
        <w:rPr>
          <w:sz w:val="24"/>
        </w:rPr>
      </w:pPr>
      <w:r>
        <w:rPr>
          <w:sz w:val="24"/>
        </w:rPr>
        <w:t>TTAACTATTGCTGCTTCTTTTGCTGCCATCTTACACCTTCCAATAAACTACTTCTTGGCTACATATTTGGAGTTAGGAGTAAAAGGCATTGCATTAGCCA</w:t>
      </w:r>
    </w:p>
    <w:p>
      <w:pPr>
        <w:pStyle w:val="Normal"/>
        <w:rPr>
          <w:sz w:val="24"/>
        </w:rPr>
      </w:pPr>
      <w:r>
        <w:rPr>
          <w:sz w:val="24"/>
        </w:rPr>
        <w:t>CAGGTTTGAATTCCATAAACATGATACTAGGGTTGGTGCTTTATCTTCTTGTGTCAAAGAAACCCTTAAAACCTTGGGAAGGTGCTACTATTCTCTCTTC</w:t>
      </w:r>
    </w:p>
    <w:p>
      <w:pPr>
        <w:pStyle w:val="Normal"/>
        <w:rPr>
          <w:sz w:val="24"/>
        </w:rPr>
      </w:pPr>
      <w:r>
        <w:rPr>
          <w:sz w:val="24"/>
        </w:rPr>
        <w:t>CTTCCATGATTGGAGACCATTGCTAACTCTAGCATTGCCTAGTTGCATCTCAGTGTGCTTGGAGTGGTGGTGCTATGAGATAATGCTCTTCCTATGTGGC</w:t>
      </w:r>
    </w:p>
    <w:p>
      <w:pPr>
        <w:pStyle w:val="Normal"/>
        <w:rPr>
          <w:sz w:val="24"/>
        </w:rPr>
      </w:pPr>
      <w:r>
        <w:rPr>
          <w:sz w:val="24"/>
        </w:rPr>
        <w:t>CTATTGAGTAATCCACAAACCACAGTTGCTACCATGGGTGTACTAATTCAAACAACTGGGTTCTTATATGTGTTCCCATTTTCACTGAGTGCTGCATTGA</w:t>
      </w:r>
    </w:p>
    <w:p>
      <w:pPr>
        <w:pStyle w:val="Normal"/>
        <w:rPr>
          <w:sz w:val="24"/>
        </w:rPr>
      </w:pPr>
      <w:r>
        <w:rPr>
          <w:sz w:val="24"/>
        </w:rPr>
        <w:t>CAACACAAATTGGCCACTCCTTAGGTGCAGGTCAACCTTCACGTGCACAAATCACAGCCACAATTGGACTCTTCATTGCATTTGCATTAGGGTTCTCAGC</w:t>
      </w:r>
    </w:p>
    <w:p>
      <w:pPr>
        <w:pStyle w:val="Normal"/>
        <w:rPr>
          <w:sz w:val="24"/>
        </w:rPr>
      </w:pPr>
      <w:r>
        <w:rPr>
          <w:sz w:val="24"/>
        </w:rPr>
        <w:t>CTTTGTTTTCTTGCTGATTGTGAGGAACGTGTGGGGGAAACTCTTCACAAACGAGACACAAATTGTTGACATGGTCACAACCATACTTCCAATTTTAGGG</w:t>
      </w:r>
    </w:p>
    <w:p>
      <w:pPr>
        <w:pStyle w:val="Normal"/>
        <w:rPr>
          <w:sz w:val="24"/>
        </w:rPr>
      </w:pPr>
      <w:r>
        <w:rPr>
          <w:sz w:val="24"/>
        </w:rPr>
        <w:t>TTGTGTGAGATTGGAAACTGGCCTCAAACTGCTGCGTGTGGGATCTTGTCTGGGACTGCACGGCCTTATGTGGGTGCAAGGATAAACTTGTGTGCTTTTT</w:t>
      </w:r>
    </w:p>
    <w:p>
      <w:pPr>
        <w:pStyle w:val="Normal"/>
        <w:rPr>
          <w:sz w:val="24"/>
        </w:rPr>
      </w:pPr>
      <w:r>
        <w:rPr>
          <w:sz w:val="24"/>
        </w:rPr>
        <w:t>ACTTGATTGGATTGCCGGTTGCAGTTTTTGCTGCTTTCATGCACAGGTACCAATTGAGGGGCTTGTGGTTTGGAATGTTGGCAGCGCAAATTTCATGTTT</w:t>
      </w:r>
    </w:p>
    <w:p>
      <w:pPr>
        <w:pStyle w:val="Normal"/>
        <w:rPr>
          <w:sz w:val="24"/>
        </w:rPr>
      </w:pPr>
      <w:r>
        <w:rPr>
          <w:sz w:val="24"/>
        </w:rPr>
        <w:t>TTGTATGATGGTTTACACGTTGGTTCAAACGGATTGGGGGCACCAAAGTAGAAGAGCTGAGCAATTGGCTCAAGCAACTGATGAGGAAATTAGTGGGTTC</w:t>
      </w:r>
    </w:p>
    <w:p>
      <w:pPr>
        <w:pStyle w:val="Normal"/>
        <w:rPr>
          <w:sz w:val="24"/>
        </w:rPr>
      </w:pPr>
      <w:r>
        <w:rPr>
          <w:sz w:val="24"/>
        </w:rPr>
        <w:t>CTTGATTCTGATATGTGA</w:t>
      </w:r>
    </w:p>
    <w:p>
      <w:pPr>
        <w:pStyle w:val="Normal"/>
        <w:rPr>
          <w:sz w:val="24"/>
        </w:rPr>
      </w:pPr>
      <w:r>
        <w:rPr>
          <w:sz w:val="24"/>
        </w:rPr>
        <w:t>&gt;Glyma.01G007100.1 CDS</w:t>
      </w:r>
    </w:p>
    <w:p>
      <w:pPr>
        <w:pStyle w:val="Normal"/>
        <w:rPr>
          <w:sz w:val="24"/>
        </w:rPr>
      </w:pPr>
      <w:r>
        <w:rPr>
          <w:sz w:val="24"/>
        </w:rPr>
        <w:t>ATGGCACAAACCTACTTGCTCTTCCTCCTCCCCGACCTCCTTATCAACTCTTTCCTCCACCCAATCAGAGTCTACCTTCGCGCCCAGAACGTCACCCACC</w:t>
      </w:r>
    </w:p>
    <w:p>
      <w:pPr>
        <w:pStyle w:val="Normal"/>
        <w:rPr>
          <w:sz w:val="24"/>
        </w:rPr>
      </w:pPr>
      <w:r>
        <w:rPr>
          <w:sz w:val="24"/>
        </w:rPr>
        <w:t>CTGTCACCTTAGCGTCCCTCGCCGGCACCCTCCTCCACGTGGCCTTTAACCTGGCTCTCGTCGAGCGCGGCCTGGGTGGCGTCGCCGCCGCCGCCGCCGC</w:t>
      </w:r>
    </w:p>
    <w:p>
      <w:pPr>
        <w:pStyle w:val="Normal"/>
        <w:rPr>
          <w:sz w:val="24"/>
        </w:rPr>
      </w:pPr>
      <w:r>
        <w:rPr>
          <w:sz w:val="24"/>
        </w:rPr>
        <w:t>CTCCAGCTTTTCCATTCTATGTTTGCTGGTTCTCTATTTGTGGATAAGTGGGGTCCACCTGGCCACGTGGACCGCGCCGAGCCGGGAGTGTTTAACCTGC</w:t>
      </w:r>
    </w:p>
    <w:p>
      <w:pPr>
        <w:pStyle w:val="Normal"/>
        <w:rPr>
          <w:sz w:val="24"/>
        </w:rPr>
      </w:pPr>
      <w:r>
        <w:rPr>
          <w:sz w:val="24"/>
        </w:rPr>
        <w:t>TGGGAGCCGCTAATTCGGCTCGCGGCGCCGAGCTGTGTCTCCGTTTGTTTGGAGTGGTGGTGGTATGAGATCATGATTTTGTTGTGTGGGTTGTTGGTGG</w:t>
      </w:r>
    </w:p>
    <w:p>
      <w:pPr>
        <w:pStyle w:val="Normal"/>
        <w:rPr>
          <w:sz w:val="24"/>
        </w:rPr>
      </w:pPr>
      <w:r>
        <w:rPr>
          <w:sz w:val="24"/>
        </w:rPr>
        <w:t>ACCCCACTGCCAGCGTGGCGGCTATGGGGATTTTAATCCAGACTACGTCCTTGATCTACGTTTTTCCCTCCTCGCTGGGGCTTGCGGTGTCTACGCGCGT</w:t>
      </w:r>
    </w:p>
    <w:p>
      <w:pPr>
        <w:pStyle w:val="Normal"/>
        <w:rPr>
          <w:sz w:val="24"/>
        </w:rPr>
      </w:pPr>
      <w:r>
        <w:rPr>
          <w:sz w:val="24"/>
        </w:rPr>
        <w:t>GGGAAACGAGCTTGGCGCCAACAGGGGACGACGCGCCAGGATGTCGGCGGTGGTGGCGGTGTTCTTTGCCGCCGTAATGGGGTTCTCCGCGGTGGTTTTT</w:t>
      </w:r>
    </w:p>
    <w:p>
      <w:pPr>
        <w:pStyle w:val="Normal"/>
        <w:rPr>
          <w:sz w:val="24"/>
        </w:rPr>
      </w:pPr>
      <w:r>
        <w:rPr>
          <w:sz w:val="24"/>
        </w:rPr>
        <w:t>GCGACGGCGATGCGGAGGAGGTGGGGGAGGATGTTCACCGGAGACGAGGGGATTCTGCGGCTGACGGGGGCGGCGCTACCGATTCTGGGGCTGTGCGAGC</w:t>
      </w:r>
    </w:p>
    <w:p>
      <w:pPr>
        <w:pStyle w:val="Normal"/>
        <w:rPr>
          <w:sz w:val="24"/>
        </w:rPr>
      </w:pPr>
      <w:r>
        <w:rPr>
          <w:sz w:val="24"/>
        </w:rPr>
        <w:t>TGGGAAACTGCCCGCAGACGGTGGGGTGCGGGGTGGTGAGGGGGACGGCGAGGCCGAACGTGGCGGCGAATGTGAACCTGGGAGCGTTTTATCTGGTGGG</w:t>
      </w:r>
    </w:p>
    <w:p>
      <w:pPr>
        <w:pStyle w:val="Normal"/>
        <w:rPr>
          <w:sz w:val="24"/>
        </w:rPr>
      </w:pPr>
      <w:r>
        <w:rPr>
          <w:sz w:val="24"/>
        </w:rPr>
        <w:t>GATGCCCGTGGCAGTTGGGCTTGCGTTCTGGCTCGAGGTTGGGTTCTGTGGGCTCTGGCTGGGCCTATTGTCGGCCCAGGTTTGTTGTGCGGGCCTCATG</w:t>
      </w:r>
    </w:p>
    <w:p>
      <w:pPr>
        <w:pStyle w:val="Normal"/>
        <w:rPr>
          <w:sz w:val="24"/>
        </w:rPr>
      </w:pPr>
      <w:r>
        <w:rPr>
          <w:sz w:val="24"/>
        </w:rPr>
        <w:t>TTGTATATGATTGGGACCACCGATTGGGAGTACCAGGCCTGTCGGGCCCAGTTACTTACGGCCCTTGATGAAGGATCCGACGGCCACAAACAACCGTTGA</w:t>
      </w:r>
    </w:p>
    <w:p>
      <w:pPr>
        <w:pStyle w:val="Normal"/>
        <w:rPr>
          <w:sz w:val="24"/>
        </w:rPr>
      </w:pPr>
      <w:r>
        <w:rPr>
          <w:sz w:val="24"/>
        </w:rPr>
        <w:t>TTGCCACTTTGGACAACAACAACTACTCTTGA</w:t>
      </w:r>
    </w:p>
    <w:p>
      <w:pPr>
        <w:pStyle w:val="Normal"/>
        <w:rPr>
          <w:sz w:val="24"/>
        </w:rPr>
      </w:pPr>
      <w:r>
        <w:rPr>
          <w:sz w:val="24"/>
        </w:rPr>
        <w:t>&gt;Glyma.07G124600.1 CDS</w:t>
      </w:r>
    </w:p>
    <w:p>
      <w:pPr>
        <w:pStyle w:val="Normal"/>
        <w:rPr>
          <w:sz w:val="24"/>
        </w:rPr>
      </w:pPr>
      <w:r>
        <w:rPr>
          <w:sz w:val="24"/>
        </w:rPr>
        <w:t>ATGTGCGAATCAAAATCAGAGCAGAGGCATGATGATAAGGAAAAGCAGACCGAAGAATTAGGTGGTGTGTTAACAAGACGTTCGACAATAATGTGGGATG</w:t>
      </w:r>
    </w:p>
    <w:p>
      <w:pPr>
        <w:pStyle w:val="Normal"/>
        <w:rPr>
          <w:sz w:val="24"/>
        </w:rPr>
      </w:pPr>
      <w:r>
        <w:rPr>
          <w:sz w:val="24"/>
        </w:rPr>
        <w:t>TGATAGGAGAAGCGAAATCCCTGTGGGAGTTGGCATTCCCGACAGCACTCACTGGTCTCATTTTCTACGCGCGTTCCATGGTCTCCATGCTGTTCCTCGG</w:t>
      </w:r>
    </w:p>
    <w:p>
      <w:pPr>
        <w:pStyle w:val="Normal"/>
        <w:rPr>
          <w:sz w:val="24"/>
        </w:rPr>
      </w:pPr>
      <w:r>
        <w:rPr>
          <w:sz w:val="24"/>
        </w:rPr>
        <w:t>CCACCTAGGAGACACCGAACTGGCCGCAGGTTCCTTAGCCATCGCCTTCGCCAACATCACCGGTTACTCCGTTCTCTCTGGTCTCTCCTTAGGAATGGAA</w:t>
      </w:r>
    </w:p>
    <w:p>
      <w:pPr>
        <w:pStyle w:val="Normal"/>
        <w:rPr>
          <w:sz w:val="24"/>
        </w:rPr>
      </w:pPr>
      <w:r>
        <w:rPr>
          <w:sz w:val="24"/>
        </w:rPr>
        <w:t>CCTCTTTGTTCCCAAGCCTTCGGAGCTAAGCGTCCTAAACTCCTCTCTCTCACCCTCCAACGCTGCGTCATCTTCTTATTATTCTCTTCAATCCCCATTT</w:t>
      </w:r>
    </w:p>
    <w:p>
      <w:pPr>
        <w:pStyle w:val="Normal"/>
        <w:rPr>
          <w:sz w:val="24"/>
        </w:rPr>
      </w:pPr>
      <w:r>
        <w:rPr>
          <w:sz w:val="24"/>
        </w:rPr>
        <w:t>CGCTCTTGTGGCTTAACATGTCTAAAGTCTTTATCCTACTCCACCAACACACACACATCACCCAAATGGCACAAACCTATTTAGTTTTCCTTCTCCCCGA</w:t>
      </w:r>
    </w:p>
    <w:p>
      <w:pPr>
        <w:pStyle w:val="Normal"/>
        <w:rPr>
          <w:sz w:val="24"/>
        </w:rPr>
      </w:pPr>
      <w:r>
        <w:rPr>
          <w:sz w:val="24"/>
        </w:rPr>
        <w:t>CCTCGTCACCAACTCCTTCCTCCACCCAATCAGAGTCTACCTTCGCGCCCAGAACATCACCCACCCGGTAACGTTAGCGTCCCTCGCCGGCACTCTCCTC</w:t>
      </w:r>
    </w:p>
    <w:p>
      <w:pPr>
        <w:pStyle w:val="Normal"/>
        <w:rPr>
          <w:sz w:val="24"/>
        </w:rPr>
      </w:pPr>
      <w:r>
        <w:rPr>
          <w:sz w:val="24"/>
        </w:rPr>
        <w:t>CACGTTCCATTCAACTTGCTCCTCGTCCAGCGCGGCCTGCCCGGCGTCGCCGCCGCCTCCGCCGCCTCCAGTTTTTCCATTCTAAGTCTGCTGGTCCTCT</w:t>
      </w:r>
    </w:p>
    <w:p>
      <w:pPr>
        <w:pStyle w:val="Normal"/>
        <w:rPr>
          <w:sz w:val="24"/>
        </w:rPr>
      </w:pPr>
      <w:r>
        <w:rPr>
          <w:sz w:val="24"/>
        </w:rPr>
        <w:t>ACGTGTGGATAAGTGGGGTCCACCTGGCCACGTGGACCGCGCCGAGCCGGGAGTGTTTCGGCGGCTGGGAGCCGCTGCTTAGGCTTGCGGCGCCGAGCTG</w:t>
      </w:r>
    </w:p>
    <w:p>
      <w:pPr>
        <w:pStyle w:val="Normal"/>
        <w:rPr>
          <w:sz w:val="24"/>
        </w:rPr>
      </w:pPr>
      <w:r>
        <w:rPr>
          <w:sz w:val="24"/>
        </w:rPr>
        <w:t>CGTCTCGGTTTGTTTGGAATGGTGGTGGTATGAGATTATGATTTTGTTGTGTGGGGTTTTGGTGGACCCCACTGCCAGCGTGGCGGCTATGGGGATTTTT</w:t>
      </w:r>
    </w:p>
    <w:p>
      <w:pPr>
        <w:pStyle w:val="Normal"/>
        <w:rPr>
          <w:sz w:val="24"/>
        </w:rPr>
      </w:pPr>
      <w:r>
        <w:rPr>
          <w:sz w:val="24"/>
        </w:rPr>
        <w:t>AATCCAGACGACGTCGTTGATCTATGTCTTCCCCTCGTCTCTGGGATTTGCGGTTTCCACGCGCGTGGGGAACCAGCTTGGCGCGAACAGGGTCCACGCG</w:t>
      </w:r>
    </w:p>
    <w:p>
      <w:pPr>
        <w:pStyle w:val="Normal"/>
        <w:rPr>
          <w:sz w:val="24"/>
        </w:rPr>
      </w:pPr>
      <w:r>
        <w:rPr>
          <w:sz w:val="24"/>
        </w:rPr>
        <w:t>CCAGGATGTCGGCGGTGGTAGCGGTGTTCTTCGCCGCAGTGATGGGCTTCTCCGCGGTGGTTTTTGCGACGGCGATGCGGAGGAGGTGGGGGAGGATGTT</w:t>
      </w:r>
    </w:p>
    <w:p>
      <w:pPr>
        <w:pStyle w:val="Normal"/>
        <w:rPr>
          <w:sz w:val="24"/>
        </w:rPr>
      </w:pPr>
      <w:r>
        <w:rPr>
          <w:sz w:val="24"/>
        </w:rPr>
        <w:t>CACCGGGGACGAGGGGATTCTGCGGCTGACGGCAGCGGCGCTGCCGATTCTGGGGTTGTGCGAGCTCGGAAACTGCCCGCAGACGGTGGGATGCGGGGTG</w:t>
      </w:r>
    </w:p>
    <w:p>
      <w:pPr>
        <w:pStyle w:val="Normal"/>
        <w:rPr>
          <w:sz w:val="24"/>
        </w:rPr>
      </w:pPr>
      <w:r>
        <w:rPr>
          <w:sz w:val="24"/>
        </w:rPr>
        <w:t>GTGAGGGGGACGGCGCGGCCGAACGTGGCGGCGAACGTGAACCTGGGAGCGTTTTATCTGGTGGGGATGCCGGTGGCGGTTGGGCTTGCGTTCTGGCTCG</w:t>
      </w:r>
    </w:p>
    <w:p>
      <w:pPr>
        <w:pStyle w:val="Normal"/>
        <w:rPr>
          <w:sz w:val="24"/>
        </w:rPr>
      </w:pPr>
      <w:r>
        <w:rPr>
          <w:sz w:val="24"/>
        </w:rPr>
        <w:t>AGGTTGGGTTCTGTGGGCTCTGGCTGGGCCTGTTGTCGGCCCAGGTTTGTTGCGCGGGCCTAATGTTGTATATGATTGGGACCACCGATTGGGAGTACCA</w:t>
      </w:r>
    </w:p>
    <w:p>
      <w:pPr>
        <w:pStyle w:val="Normal"/>
        <w:rPr>
          <w:sz w:val="24"/>
        </w:rPr>
      </w:pPr>
      <w:r>
        <w:rPr>
          <w:sz w:val="24"/>
        </w:rPr>
        <w:t>GGCCTGCCGGGCCCAGTTACTCACGGCCCTTGATCAAGGATCCGACGGCCACAAACAACCGTTGCTTGCCGCTGTGGACAACAACAACTCTTGA</w:t>
      </w:r>
    </w:p>
    <w:p>
      <w:pPr>
        <w:pStyle w:val="Normal"/>
        <w:rPr>
          <w:sz w:val="24"/>
        </w:rPr>
      </w:pPr>
      <w:r>
        <w:rPr>
          <w:sz w:val="24"/>
        </w:rPr>
        <w:t>&gt;Glyma.05G226400.1 CDS</w:t>
      </w:r>
    </w:p>
    <w:p>
      <w:pPr>
        <w:pStyle w:val="Normal"/>
        <w:rPr>
          <w:sz w:val="24"/>
        </w:rPr>
      </w:pPr>
      <w:r>
        <w:rPr>
          <w:sz w:val="24"/>
        </w:rPr>
        <w:t>ATGGAGGGAGCAGCAGAAAAGGAGAGGCTGCAGTGTTGGAGCATAAGGAGAGAAGTGAAAGCGGTGGTGGAGCTGGCGTTTCCGATAGGAATAACGGCGT</w:t>
      </w:r>
    </w:p>
    <w:p>
      <w:pPr>
        <w:pStyle w:val="Normal"/>
        <w:rPr>
          <w:sz w:val="24"/>
        </w:rPr>
      </w:pPr>
      <w:r>
        <w:rPr>
          <w:sz w:val="24"/>
        </w:rPr>
        <w:t>TGATATTCTACGCGCGTTCCATGGTATCGATGCTGTTCCTGGGACACCTGGGAGAGTTAGAACTGGCAGCAGGGTCCCTAGGAATGGCGTTCGCGAACAT</w:t>
      </w:r>
    </w:p>
    <w:p>
      <w:pPr>
        <w:pStyle w:val="Normal"/>
        <w:rPr>
          <w:sz w:val="24"/>
        </w:rPr>
      </w:pPr>
      <w:r>
        <w:rPr>
          <w:sz w:val="24"/>
        </w:rPr>
        <w:t>CACAGGTTATTCGGTGCTGTCGGGTCTAGCACTTGGGATGGAACCGATGTGCTCGCAAGCCTTCGGAGCAAAACGCGTGAAGGTGTTGTCGTTGACCCTC</w:t>
      </w:r>
    </w:p>
    <w:p>
      <w:pPr>
        <w:pStyle w:val="Normal"/>
        <w:rPr>
          <w:sz w:val="24"/>
        </w:rPr>
      </w:pPr>
      <w:r>
        <w:rPr>
          <w:sz w:val="24"/>
        </w:rPr>
        <w:t>CACCGCTGCGTCATGTTCCTATTAGTCTGCTCCATCCCAATATCACTCCTTTGGCTCAACATGTCCAGCATCCTCCTTCTCTTGCACCAGGACCCAAACA</w:t>
      </w:r>
    </w:p>
    <w:p>
      <w:pPr>
        <w:pStyle w:val="Normal"/>
        <w:rPr>
          <w:sz w:val="24"/>
        </w:rPr>
      </w:pPr>
      <w:r>
        <w:rPr>
          <w:sz w:val="24"/>
        </w:rPr>
        <w:t>TCACCCTCATGGCCCACACCTACCTCATCTTCTCCCTCCCTGACCTCCTCACCCACTCCTTCCTTCACCCAATCCGCATTTACCTTCGCGCCCAGGGCGT</w:t>
      </w:r>
    </w:p>
    <w:p>
      <w:pPr>
        <w:pStyle w:val="Normal"/>
        <w:rPr>
          <w:sz w:val="24"/>
        </w:rPr>
      </w:pPr>
      <w:r>
        <w:rPr>
          <w:sz w:val="24"/>
        </w:rPr>
        <w:t>CACCCACCCGGTCACCTTAGCCTCCCTCGCCGGAACCCTCCTCCACCTCCCCTTCAACTACCTCCTCGTCACGCGCCTCCGCCTCGGCCTCGCCGGTGTC</w:t>
      </w:r>
    </w:p>
    <w:p>
      <w:pPr>
        <w:pStyle w:val="Normal"/>
        <w:rPr>
          <w:sz w:val="24"/>
        </w:rPr>
      </w:pPr>
      <w:r>
        <w:rPr>
          <w:sz w:val="24"/>
        </w:rPr>
        <w:t>GCCGCTGCCTCCGCCGCTTCCAACCTCTCCATCCTCCTCTTCCTCGGAGCCGCCGTTTGTTTCACCGGCCTGCACTGCGCCGCCCCGAGCCGAGACTGTT</w:t>
      </w:r>
    </w:p>
    <w:p>
      <w:pPr>
        <w:pStyle w:val="Normal"/>
        <w:rPr>
          <w:sz w:val="24"/>
        </w:rPr>
      </w:pPr>
      <w:r>
        <w:rPr>
          <w:sz w:val="24"/>
        </w:rPr>
        <w:t>TCAGCGGCTGGAAGCCGCTGCTTCGGCTCGCCGCGCCGAGCTGCGTCTCTGTTTGCTTGGAGTGGTGGTGGTATGAGATCATGATCATTCTTTGCGGGAT</w:t>
      </w:r>
    </w:p>
    <w:p>
      <w:pPr>
        <w:pStyle w:val="Normal"/>
        <w:rPr>
          <w:sz w:val="24"/>
        </w:rPr>
      </w:pPr>
      <w:r>
        <w:rPr>
          <w:sz w:val="24"/>
        </w:rPr>
        <w:t>TCTCGTGGACCCCACCGCTACCGTTGCTTCCATGGGAATACTCATTCAAACCACTTCACTCATCTATGTTTTCCCCTCCTCGCTTGGTTTCGCGGTTTCC</w:t>
      </w:r>
    </w:p>
    <w:p>
      <w:pPr>
        <w:pStyle w:val="Normal"/>
        <w:rPr>
          <w:sz w:val="24"/>
        </w:rPr>
      </w:pPr>
      <w:r>
        <w:rPr>
          <w:sz w:val="24"/>
        </w:rPr>
        <w:t>ACACGCGTCGGGAACGAGCTCGGAGCGAATCGTCCTTCTCGAGCCAAATTATCCGCGGTGGTTTCTGTTTTTCTCGCCGCGATTATGGGGTTCTCGGCGA</w:t>
      </w:r>
    </w:p>
    <w:p>
      <w:pPr>
        <w:pStyle w:val="Normal"/>
        <w:rPr>
          <w:sz w:val="24"/>
        </w:rPr>
      </w:pPr>
      <w:r>
        <w:rPr>
          <w:sz w:val="24"/>
        </w:rPr>
        <w:t>TGTTTTTCGCCGTCGGGATGCGGCGGCGGTGGGGGAGGATGTTCACCGCCGACGAGGACATAATAAGGATCACGTCGATGGCGCTGCCGATCCTCGGGAT</w:t>
      </w:r>
    </w:p>
    <w:p>
      <w:pPr>
        <w:pStyle w:val="Normal"/>
        <w:rPr>
          <w:sz w:val="24"/>
        </w:rPr>
      </w:pPr>
      <w:r>
        <w:rPr>
          <w:sz w:val="24"/>
        </w:rPr>
        <w:t>TTGTGAACTCGGGAACTGTCCGCAGACGGTGGGGTGCGGCATCGTTAGAGGGATGGCGCGGCCGAACACGGCGGCCAATGTGAACCTGGGCGCGTTCTAT</w:t>
      </w:r>
    </w:p>
    <w:p>
      <w:pPr>
        <w:pStyle w:val="Normal"/>
        <w:rPr>
          <w:sz w:val="24"/>
        </w:rPr>
      </w:pPr>
      <w:r>
        <w:rPr>
          <w:sz w:val="24"/>
        </w:rPr>
        <w:t>TTGGTCGGGATGCCCGTGGCGGTGGGGCTTGGGTTCTGGTTTGACGTTGGGTTCTGTGGGCTGTGGCTGGGCCTGCTCTCGGCCCAGGTGTGTTGCGCGG</w:t>
      </w:r>
    </w:p>
    <w:p>
      <w:pPr>
        <w:pStyle w:val="Normal"/>
        <w:rPr>
          <w:sz w:val="24"/>
        </w:rPr>
      </w:pPr>
      <w:r>
        <w:rPr>
          <w:sz w:val="24"/>
        </w:rPr>
        <w:t>GACTTATGTTGTATGTGATTGGGACCACCGATTGGGAGTTTGAAGCCCATCGGGCCCAGTGGCTGACGTTGGTCGAAGATGGAGTGATGGACGGACAGAA</w:t>
      </w:r>
    </w:p>
    <w:p>
      <w:pPr>
        <w:pStyle w:val="Normal"/>
        <w:rPr>
          <w:sz w:val="24"/>
        </w:rPr>
      </w:pPr>
      <w:r>
        <w:rPr>
          <w:sz w:val="24"/>
        </w:rPr>
        <w:t>ACAGCCGTTGACAAGCGTTGTTACCGAGGCTCCCTCGACTTGA</w:t>
      </w:r>
    </w:p>
    <w:p>
      <w:pPr>
        <w:pStyle w:val="Normal"/>
        <w:rPr>
          <w:sz w:val="24"/>
        </w:rPr>
      </w:pPr>
      <w:r>
        <w:rPr>
          <w:sz w:val="24"/>
        </w:rPr>
        <w:t>&gt;Glyma.08G033200.1 CDS</w:t>
      </w:r>
    </w:p>
    <w:p>
      <w:pPr>
        <w:pStyle w:val="Normal"/>
        <w:rPr>
          <w:sz w:val="24"/>
        </w:rPr>
      </w:pPr>
      <w:r>
        <w:rPr>
          <w:sz w:val="24"/>
        </w:rPr>
        <w:t>ATGGGATCAAAAACAGAGGAAGTAGTAGATTACACGTTGATGGAGGGAGCAGTAGAAAAAGAGGGGCAGCACTGTTGGAGCATAAGGAGAGAAGTGAAAG</w:t>
      </w:r>
    </w:p>
    <w:p>
      <w:pPr>
        <w:pStyle w:val="Normal"/>
        <w:rPr>
          <w:sz w:val="24"/>
        </w:rPr>
      </w:pPr>
      <w:r>
        <w:rPr>
          <w:sz w:val="24"/>
        </w:rPr>
        <w:t>CGGTGGGGGAGCTGGCGTTTCCGATAGCCTTAACGGCGCTGATATTCTACGCGCGTTCCATGGTATCGATGCTGTTCCTGGGACACCTAGGAGAGCTAGA</w:t>
      </w:r>
    </w:p>
    <w:p>
      <w:pPr>
        <w:pStyle w:val="Normal"/>
        <w:rPr>
          <w:sz w:val="24"/>
        </w:rPr>
      </w:pPr>
      <w:r>
        <w:rPr>
          <w:sz w:val="24"/>
        </w:rPr>
        <w:t>ACTGGCAGCAGGGTCCCTAGGAATGGCGTTCGCGAACATCACAGGCTATTCGGTGCTGTCGGGTCTAGCACTCGGGATGGAACCGCTATGCTCCCAAGCA</w:t>
      </w:r>
    </w:p>
    <w:p>
      <w:pPr>
        <w:pStyle w:val="Normal"/>
        <w:rPr>
          <w:sz w:val="24"/>
        </w:rPr>
      </w:pPr>
      <w:r>
        <w:rPr>
          <w:sz w:val="24"/>
        </w:rPr>
        <w:t>TTCGGCGCAAAACGCGTGAATGTGTTGTCGTTGACCCTCCACCGCTGCGTCATGTTCCTGTTACTCTGCTCCATCCCAATATCACTCCTCTGGCTCAACA</w:t>
      </w:r>
    </w:p>
    <w:p>
      <w:pPr>
        <w:pStyle w:val="Normal"/>
        <w:rPr>
          <w:sz w:val="24"/>
        </w:rPr>
      </w:pPr>
      <w:r>
        <w:rPr>
          <w:sz w:val="24"/>
        </w:rPr>
        <w:t>TGTCCAACATCCTCGTTGATCTCTTGCACCAGGACCCCAACATCACCCTAATGGCCCACACCTACCTCCTCTTCTCCCTCCCCGACCTCCTCACCCACTC</w:t>
      </w:r>
    </w:p>
    <w:p>
      <w:pPr>
        <w:pStyle w:val="Normal"/>
        <w:rPr>
          <w:sz w:val="24"/>
        </w:rPr>
      </w:pPr>
      <w:r>
        <w:rPr>
          <w:sz w:val="24"/>
        </w:rPr>
        <w:t>CTTCCTCCACCCAATCCGCATTTACCTTCGCGCCCAGGGCGTCACCCACCCTGTCACCTTAGCTTCCCTCGCCGGAACCCTCCTCCACCTCCCCTTCAAC</w:t>
      </w:r>
    </w:p>
    <w:p>
      <w:pPr>
        <w:pStyle w:val="Normal"/>
        <w:rPr>
          <w:sz w:val="24"/>
        </w:rPr>
      </w:pPr>
      <w:r>
        <w:rPr>
          <w:sz w:val="24"/>
        </w:rPr>
        <w:t>TACCTCCTCGTCACGCGCCTCCGCCTCGGCCTCGCCGGTGTCGCCGCTGCCTCCGCCGCTTCCAACCTCTCCATCCTCCTCTTCCTCGGTGCCGCCGTCT</w:t>
      </w:r>
    </w:p>
    <w:p>
      <w:pPr>
        <w:pStyle w:val="Normal"/>
        <w:rPr>
          <w:sz w:val="24"/>
        </w:rPr>
      </w:pPr>
      <w:r>
        <w:rPr>
          <w:sz w:val="24"/>
        </w:rPr>
        <w:t>TCTTTTCCGGCTTGCACTGCTCCGCGCCGAGCCGAGAATGTCTCAGCGGCTGGAAGCCGCTCCTTCGGCTCGCTGCGCCTAGCTGCGTCTCCGTTTGCTT</w:t>
      </w:r>
    </w:p>
    <w:p>
      <w:pPr>
        <w:pStyle w:val="Normal"/>
        <w:rPr>
          <w:sz w:val="24"/>
        </w:rPr>
      </w:pPr>
      <w:r>
        <w:rPr>
          <w:sz w:val="24"/>
        </w:rPr>
        <w:t>GGAGTGGTGGTGGTATGAGATCATGATCATTCTTTGCGGGCTTCTCGTGGACCCCACCGCTACCGTTGCTTCCATGGGGATACTCATTCAAATCACTTCA</w:t>
      </w:r>
    </w:p>
    <w:p>
      <w:pPr>
        <w:pStyle w:val="Normal"/>
        <w:rPr>
          <w:sz w:val="24"/>
        </w:rPr>
      </w:pPr>
      <w:r>
        <w:rPr>
          <w:sz w:val="24"/>
        </w:rPr>
        <w:t>CTCATCTATGTTTTTCCCTCCTCGCTTGGTTTCGCGGTTTCGACTCGCGTCGGGAACGCGCTGGGAGCCAATCGTCCCTCTCGGGCCAAACTATCCGCGG</w:t>
      </w:r>
    </w:p>
    <w:p>
      <w:pPr>
        <w:pStyle w:val="Normal"/>
        <w:rPr>
          <w:sz w:val="24"/>
        </w:rPr>
      </w:pPr>
      <w:r>
        <w:rPr>
          <w:sz w:val="24"/>
        </w:rPr>
        <w:t>TGGTTTCTGTTTTTCTCGCAGCGATTATGGGATTCTCGGCGATGTTTTTCGCCGTCGGGATGCGGCGGCGGTGGGGGACGATGTTCACCGCCGACGAGGA</w:t>
      </w:r>
    </w:p>
    <w:p>
      <w:pPr>
        <w:pStyle w:val="Normal"/>
        <w:rPr>
          <w:sz w:val="24"/>
        </w:rPr>
      </w:pPr>
      <w:r>
        <w:rPr>
          <w:sz w:val="24"/>
        </w:rPr>
        <w:t>CATATTAAGGATCACGTCGATGGCGCTGCCGATCCTCGGAATTTGCGAACTCGGGAACTGTCCGCAGACGGTGGGGTGCGGCGTCGTTAGAGGGACGGCG</w:t>
      </w:r>
    </w:p>
    <w:p>
      <w:pPr>
        <w:pStyle w:val="Normal"/>
        <w:rPr>
          <w:sz w:val="24"/>
        </w:rPr>
      </w:pPr>
      <w:r>
        <w:rPr>
          <w:sz w:val="24"/>
        </w:rPr>
        <w:t>CGGCCGAACACGGCGGCGAATGTGAACCTGGGCGCGTTCTATTTGGTCGGGATGCCCGTGGCAGTTGGACTTGGGTTCTGGTTTGACGTTGGATTCTGTG</w:t>
      </w:r>
    </w:p>
    <w:p>
      <w:pPr>
        <w:pStyle w:val="Normal"/>
        <w:rPr>
          <w:sz w:val="24"/>
        </w:rPr>
      </w:pPr>
      <w:r>
        <w:rPr>
          <w:sz w:val="24"/>
        </w:rPr>
        <w:t>GGCTATGGCTGGGCCTGCTCTCGGCCCAGGTGTGTTGCGCGGGTCTTATGTTGTATGTGATTGGGACCACCGATTGGGAGTTTGAAGCCCATCGGGCCCA</w:t>
      </w:r>
    </w:p>
    <w:p>
      <w:pPr>
        <w:pStyle w:val="Normal"/>
        <w:rPr>
          <w:sz w:val="24"/>
        </w:rPr>
      </w:pPr>
      <w:r>
        <w:rPr>
          <w:sz w:val="24"/>
        </w:rPr>
        <w:t>GTTGCTGACGTTGGTCGAAGATGGAGTGATGGACGGACAGAAACAGCCGTTGACGGGTGTTGTTACTGAGACTCCCTCGTCTTGA</w:t>
      </w:r>
    </w:p>
    <w:p>
      <w:pPr>
        <w:pStyle w:val="Normal"/>
        <w:rPr>
          <w:sz w:val="24"/>
        </w:rPr>
      </w:pPr>
      <w:r>
        <w:rPr>
          <w:sz w:val="24"/>
        </w:rPr>
        <w:t>&gt;Glyma.02G075300.1 CDS</w:t>
      </w:r>
    </w:p>
    <w:p>
      <w:pPr>
        <w:pStyle w:val="Normal"/>
        <w:rPr>
          <w:sz w:val="24"/>
        </w:rPr>
      </w:pPr>
      <w:r>
        <w:rPr>
          <w:sz w:val="24"/>
        </w:rPr>
        <w:t>ATGGGTGATAACAAGGACCGGGATTTCTTTTCCCACAAATTCCCCACAACCTCTCAGGTGATGGAAGAGATGAAGGAACTGTGGGGCATGGCTCTACCCA</w:t>
      </w:r>
    </w:p>
    <w:p>
      <w:pPr>
        <w:pStyle w:val="Normal"/>
        <w:rPr>
          <w:sz w:val="24"/>
        </w:rPr>
      </w:pPr>
      <w:r>
        <w:rPr>
          <w:sz w:val="24"/>
        </w:rPr>
        <w:t>TAACAGCTATGAACATGTTGGTATTTGTGAGGGCAGTGGTTTCTGTACTCTTTTTGGGTAGGCTTGGAAGCCTGGAGCTCGCAGGTGGTGCACTTTCCAT</w:t>
      </w:r>
    </w:p>
    <w:p>
      <w:pPr>
        <w:pStyle w:val="Normal"/>
        <w:rPr>
          <w:sz w:val="24"/>
        </w:rPr>
      </w:pPr>
      <w:r>
        <w:rPr>
          <w:sz w:val="24"/>
        </w:rPr>
        <w:t>AGGCTTCACCAACATAACAGGGTACTCTGTTCTCGTGGGTCTTGCAGCAGGCCTAGAACCTGTGTGCAGCCAAGCCTATGGTAGCAAAAACTGGGACCTT</w:t>
      </w:r>
    </w:p>
    <w:p>
      <w:pPr>
        <w:pStyle w:val="Normal"/>
        <w:rPr>
          <w:sz w:val="24"/>
        </w:rPr>
      </w:pPr>
      <w:r>
        <w:rPr>
          <w:sz w:val="24"/>
        </w:rPr>
        <w:t>CTCTCACTCTCTCTCCAACGCATGGTCCTCATCCTCCTCATGGCAATAGTCCCCATAAGCCTCCTATGGCTTAACCTAGAAAGGATCATGCTTTTCATGG</w:t>
      </w:r>
    </w:p>
    <w:p>
      <w:pPr>
        <w:pStyle w:val="Normal"/>
        <w:rPr>
          <w:sz w:val="24"/>
        </w:rPr>
      </w:pPr>
      <w:r>
        <w:rPr>
          <w:sz w:val="24"/>
        </w:rPr>
        <w:t>GCCAAGACAGTGCCATCACAGGAATGGCATCACTCTACTGCTTCTACTCCCTCCCAGACCTTTTAACAAACACCTTGCTTCAACCCTTAAGGGTGTTTTT</w:t>
      </w:r>
    </w:p>
    <w:p>
      <w:pPr>
        <w:pStyle w:val="Normal"/>
        <w:rPr>
          <w:sz w:val="24"/>
        </w:rPr>
      </w:pPr>
      <w:r>
        <w:rPr>
          <w:sz w:val="24"/>
        </w:rPr>
        <w:t>GAGGTCACAAAAAGTGACCAAGCCTATGATGTATTGCTCCCTTGTGGCTGTTCTGTTCCATGTGCCATTGAACTATCTTTTGGTGGTTGTGATGGGGCTT</w:t>
      </w:r>
    </w:p>
    <w:p>
      <w:pPr>
        <w:pStyle w:val="Normal"/>
        <w:rPr>
          <w:sz w:val="24"/>
        </w:rPr>
      </w:pPr>
      <w:r>
        <w:rPr>
          <w:sz w:val="24"/>
        </w:rPr>
        <w:t>GGGGTGCCAGGGGTGGCCATGGCTTCGGTGATGACTAATCTGAACATGGTGGTGCTGATGGCAGGGTATGTGTGTGTGTGCAGGAAGAGGGAGGTGGTGG</w:t>
      </w:r>
    </w:p>
    <w:p>
      <w:pPr>
        <w:pStyle w:val="Normal"/>
        <w:rPr>
          <w:sz w:val="24"/>
        </w:rPr>
      </w:pPr>
      <w:r>
        <w:rPr>
          <w:sz w:val="24"/>
        </w:rPr>
        <w:t>TGAAGTGGGGGTGTTGGGGTGTGGGTGGGGGAGTGGTGTGTTCTGGGTTGGGGCAGTTGATGGGTTTTGCTGTGCCTAGTTGCCTAATGATATGTTTGGA</w:t>
      </w:r>
    </w:p>
    <w:p>
      <w:pPr>
        <w:pStyle w:val="Normal"/>
        <w:rPr>
          <w:sz w:val="24"/>
        </w:rPr>
      </w:pPr>
      <w:r>
        <w:rPr>
          <w:sz w:val="24"/>
        </w:rPr>
        <w:t>GTGGTGGTGGTACGAGATTGTCACTGTGCTGGCTGGGTACTTGCCACGTCCAACACTGGCTGTGGCTGCCACTGGTATTCTCATTCAGACAACTAGCATG</w:t>
      </w:r>
    </w:p>
    <w:p>
      <w:pPr>
        <w:pStyle w:val="Normal"/>
        <w:rPr>
          <w:sz w:val="24"/>
        </w:rPr>
      </w:pPr>
      <w:r>
        <w:rPr>
          <w:sz w:val="24"/>
        </w:rPr>
        <w:t>ATGTACACAGTCCCAATGGCACTTGCAGGCTGTGTTTCTGCCAGGGTAGGGAATGAGCTTGGAGCTGGAAAACCATACAAGGCAAAGCTAGCAGCAGTGG</w:t>
      </w:r>
    </w:p>
    <w:p>
      <w:pPr>
        <w:pStyle w:val="Normal"/>
        <w:rPr>
          <w:sz w:val="24"/>
        </w:rPr>
      </w:pPr>
      <w:r>
        <w:rPr>
          <w:sz w:val="24"/>
        </w:rPr>
        <w:t>TTGCCTTAGGATGTGCTTTTGTGATAGGCTTCATCAATGTGACATGGACTGTGATTCTGGGTCAAAGATGGGCTGGGCTTTTCACCAATGATGAGCCCGT</w:t>
      </w:r>
    </w:p>
    <w:p>
      <w:pPr>
        <w:pStyle w:val="Normal"/>
        <w:rPr>
          <w:sz w:val="24"/>
        </w:rPr>
      </w:pPr>
      <w:r>
        <w:rPr>
          <w:sz w:val="24"/>
        </w:rPr>
        <w:t>CAAAGCGTTGGTTGCATCAGTTATGCCAATTATGGGCTTGTGTGAGCTTGGAAACTGCCCACAAACCACGGGCTGTGGGATCCTTCGTGGCATGGCCCGG</w:t>
      </w:r>
    </w:p>
    <w:p>
      <w:pPr>
        <w:pStyle w:val="Normal"/>
        <w:rPr>
          <w:sz w:val="24"/>
        </w:rPr>
      </w:pPr>
      <w:r>
        <w:rPr>
          <w:sz w:val="24"/>
        </w:rPr>
        <w:t>CCTGGTATTGGGGCTCACATAAACCTGGGCTCTTTCTACTTTGTGGGCACCCCGGTGGCAGTGGGCCTGGCATTTTGGTTCAAGGTTGGGTTCAGTGGGC</w:t>
      </w:r>
    </w:p>
    <w:p>
      <w:pPr>
        <w:pStyle w:val="Normal"/>
        <w:rPr>
          <w:sz w:val="24"/>
        </w:rPr>
      </w:pPr>
      <w:r>
        <w:rPr>
          <w:sz w:val="24"/>
        </w:rPr>
        <w:t>TTTGGTTTGGGCTTCTGTCGGCCCAGGTTGCATGTGCTGTGTCAATCCTCTATGTTGTGTTGGTGAGGACAGATTGGGAAGCTGAGGCTTTGAAGGCTGA</w:t>
      </w:r>
    </w:p>
    <w:p>
      <w:pPr>
        <w:pStyle w:val="Normal"/>
        <w:rPr>
          <w:sz w:val="24"/>
        </w:rPr>
      </w:pPr>
      <w:r>
        <w:rPr>
          <w:sz w:val="24"/>
        </w:rPr>
        <w:t>GAAGCTCACAAGGATTGAAATGGGTAGTTGCAATGGGCTTAGGAATAAGGAAAATGAGAGAGATGAAGAAAGAAAAGGGTTGTTGGTGAATGGAAATGGG</w:t>
      </w:r>
    </w:p>
    <w:p>
      <w:pPr>
        <w:pStyle w:val="Normal"/>
        <w:rPr>
          <w:sz w:val="24"/>
        </w:rPr>
      </w:pPr>
      <w:r>
        <w:rPr>
          <w:sz w:val="24"/>
        </w:rPr>
        <w:t>AACAACAAAGATGACATTTGCTAA</w:t>
      </w:r>
    </w:p>
    <w:p>
      <w:pPr>
        <w:pStyle w:val="Normal"/>
        <w:rPr>
          <w:sz w:val="24"/>
        </w:rPr>
      </w:pPr>
      <w:r>
        <w:rPr>
          <w:sz w:val="24"/>
        </w:rPr>
        <w:t>&gt;Glyma.16G157300.1 CDS</w:t>
      </w:r>
    </w:p>
    <w:p>
      <w:pPr>
        <w:pStyle w:val="Normal"/>
        <w:rPr>
          <w:sz w:val="24"/>
        </w:rPr>
      </w:pPr>
      <w:r>
        <w:rPr>
          <w:sz w:val="24"/>
        </w:rPr>
        <w:t>ATGGGAGATAACAAGGACCATGATTTCTTTTCCCACAAATTCCCCACAACCTCTCAGGTGATGGAAGAGATGAAGGAGCTGTGGGGCATGGCTCTACCCA</w:t>
      </w:r>
    </w:p>
    <w:p>
      <w:pPr>
        <w:pStyle w:val="Normal"/>
        <w:rPr>
          <w:sz w:val="24"/>
        </w:rPr>
      </w:pPr>
      <w:r>
        <w:rPr>
          <w:sz w:val="24"/>
        </w:rPr>
        <w:t>TCACAGCTATGAACATGTTGGTGTTTGTGAGAGCAGTGGTTTCTGTTCTCTTTTTGGGTAGGCTTGGAAGCCTAGAGCTAGCAGGTGGTGCACTTTCCAT</w:t>
      </w:r>
    </w:p>
    <w:p>
      <w:pPr>
        <w:pStyle w:val="Normal"/>
        <w:rPr>
          <w:sz w:val="24"/>
        </w:rPr>
      </w:pPr>
      <w:r>
        <w:rPr>
          <w:sz w:val="24"/>
        </w:rPr>
        <w:t>AGGCTTCACCAACATAACAGGGTACTCTGTTCTTGTGGGTCTTGCAGCAGGCCTAGAACCTGTGTGCAGCCAAGCCTTTGGTAGCAAAAACTGGGACCTT</w:t>
      </w:r>
    </w:p>
    <w:p>
      <w:pPr>
        <w:pStyle w:val="Normal"/>
        <w:rPr>
          <w:sz w:val="24"/>
        </w:rPr>
      </w:pPr>
      <w:r>
        <w:rPr>
          <w:sz w:val="24"/>
        </w:rPr>
        <w:t>CTCTCTCTCTCTCTCCAACGAATGGTCCTCATCCTCCTCATGGCAATAGTCCCCATAAGCCTCCTGTGGCTGAACCTCGAAAGGATCATGCTTTTCATGG</w:t>
      </w:r>
    </w:p>
    <w:p>
      <w:pPr>
        <w:pStyle w:val="Normal"/>
        <w:rPr>
          <w:sz w:val="24"/>
        </w:rPr>
      </w:pPr>
      <w:r>
        <w:rPr>
          <w:sz w:val="24"/>
        </w:rPr>
        <w:t>GCCAAGACAGTGCCATCACAGGAATGGCATCACTCTACTGCTTCTACTCTCTCCCAGACCTTTTAACAAACACCTTACTACAACCCTTAAGGGTGTTTTT</w:t>
      </w:r>
    </w:p>
    <w:p>
      <w:pPr>
        <w:pStyle w:val="Normal"/>
        <w:rPr>
          <w:sz w:val="24"/>
        </w:rPr>
      </w:pPr>
      <w:r>
        <w:rPr>
          <w:sz w:val="24"/>
        </w:rPr>
        <w:t>GAGGTCACAAAAAGTGACCAAACCTATGATGTATTGCTCCCTTGTGGCTGTTTTGTTCCATGTGCCATTGAACTATCTTTTGGTGGTGGTGATGGGGCTT</w:t>
      </w:r>
    </w:p>
    <w:p>
      <w:pPr>
        <w:pStyle w:val="Normal"/>
        <w:rPr>
          <w:sz w:val="24"/>
        </w:rPr>
      </w:pPr>
      <w:r>
        <w:rPr>
          <w:sz w:val="24"/>
        </w:rPr>
        <w:t>GGGGTACCAGGGGTGGCCATGGCTTCAGTGATGACTAATCTAAACATGGTGGTGCTGATGGCAGGGTATGTGTGCGTGTGCAGGAAGAGGGAGGTGGTGC</w:t>
      </w:r>
    </w:p>
    <w:p>
      <w:pPr>
        <w:pStyle w:val="Normal"/>
        <w:rPr>
          <w:sz w:val="24"/>
        </w:rPr>
      </w:pPr>
      <w:r>
        <w:rPr>
          <w:sz w:val="24"/>
        </w:rPr>
        <w:t>TGAAGTGGCGGTGTGGTGGTGGGGGAGTGGTGTGCTCTGGGTTGGGGCAGTTGATGGGGTTTGCTGTGCCTAGTTGCCTTATGATATGTTTGGAGTGGTG</w:t>
      </w:r>
    </w:p>
    <w:p>
      <w:pPr>
        <w:pStyle w:val="Normal"/>
        <w:rPr>
          <w:sz w:val="24"/>
        </w:rPr>
      </w:pPr>
      <w:r>
        <w:rPr>
          <w:sz w:val="24"/>
        </w:rPr>
        <w:t>GTGGTACGAGATTGTGACTGTGCTGGCTGGGTACTTGCCACGTCCAACACTGGCTGTGGCTGCCACTGGTATTCTCATTCAGACAACTAGCATGATGTAC</w:t>
      </w:r>
    </w:p>
    <w:p>
      <w:pPr>
        <w:pStyle w:val="Normal"/>
        <w:rPr>
          <w:sz w:val="24"/>
        </w:rPr>
      </w:pPr>
      <w:r>
        <w:rPr>
          <w:sz w:val="24"/>
        </w:rPr>
        <w:t>ACTGTCCCAATGGCACTTGCAGGCTGTGTTTCTGCCAGGGTAGGGAATGAGCTTGGAGCTGGGAAACCATACAAGGCAAAACTAGCAGCAACGGTTGCCT</w:t>
      </w:r>
    </w:p>
    <w:p>
      <w:pPr>
        <w:pStyle w:val="Normal"/>
        <w:rPr>
          <w:sz w:val="24"/>
        </w:rPr>
      </w:pPr>
      <w:r>
        <w:rPr>
          <w:sz w:val="24"/>
        </w:rPr>
        <w:t>TAGGATGTGCTTTTGTGATAGGCTTCATCAATGTTACATGGACTGTGATATTGGGTCAAAGGTGGGCTGGGCTTTTCACCAACGACGAGCCCGTAAAAGC</w:t>
      </w:r>
    </w:p>
    <w:p>
      <w:pPr>
        <w:pStyle w:val="Normal"/>
        <w:rPr>
          <w:sz w:val="24"/>
        </w:rPr>
      </w:pPr>
      <w:r>
        <w:rPr>
          <w:sz w:val="24"/>
        </w:rPr>
        <w:t>CTTGGTTGCATCAGTCATGCCGATTATGGGCCTGTGTGAGCTTGGGAACTGTCCACAAACCACGGGCTGTGGGATCCTTCGTGGCACGGCCCGACCTGGT</w:t>
      </w:r>
    </w:p>
    <w:p>
      <w:pPr>
        <w:pStyle w:val="Normal"/>
        <w:rPr>
          <w:sz w:val="24"/>
        </w:rPr>
      </w:pPr>
      <w:r>
        <w:rPr>
          <w:sz w:val="24"/>
        </w:rPr>
        <w:t>ATTGGGGCCCACATAAACCTAGGCTCATTCTACTTTGTGGGCACCCCAGTGGCCGTGGGCCTGGCCTTTTGGTTCAAGGTGGGGTTCAGTGGGCTTTGGT</w:t>
      </w:r>
    </w:p>
    <w:p>
      <w:pPr>
        <w:pStyle w:val="Normal"/>
        <w:rPr>
          <w:sz w:val="24"/>
        </w:rPr>
      </w:pPr>
      <w:r>
        <w:rPr>
          <w:sz w:val="24"/>
        </w:rPr>
        <w:t>TTGGGCTTCTGTCGGCCCAGGTGGCATGTGCTGTGTCAATCCTCTATGTTGTGTTGGTGAGGACAGATTGGGAAGCTGAGGCTTTGAAGGCTGAGAAGCT</w:t>
      </w:r>
    </w:p>
    <w:p>
      <w:pPr>
        <w:pStyle w:val="Normal"/>
        <w:rPr>
          <w:sz w:val="24"/>
        </w:rPr>
      </w:pPr>
      <w:r>
        <w:rPr>
          <w:sz w:val="24"/>
        </w:rPr>
        <w:t>CACTAGGATTGAAATGGGTAGTTGCAATGGGCTTAGGAATAAGGAAAATGAGAGAGATGAAGAAAGCAAAGGGCTCTTGGTGAATGGAAATGGGAACAAC</w:t>
      </w:r>
    </w:p>
    <w:p>
      <w:pPr>
        <w:pStyle w:val="Normal"/>
        <w:rPr>
          <w:sz w:val="24"/>
        </w:rPr>
      </w:pPr>
      <w:r>
        <w:rPr>
          <w:sz w:val="24"/>
        </w:rPr>
        <w:t>AAAGATGACACATGCTAA</w:t>
      </w:r>
    </w:p>
    <w:p>
      <w:pPr>
        <w:pStyle w:val="Normal"/>
        <w:rPr>
          <w:sz w:val="24"/>
        </w:rPr>
      </w:pPr>
      <w:r>
        <w:rPr>
          <w:sz w:val="24"/>
        </w:rPr>
        <w:t>&gt;Glyma.07G246100.1 CDS</w:t>
      </w:r>
    </w:p>
    <w:p>
      <w:pPr>
        <w:pStyle w:val="Normal"/>
        <w:rPr>
          <w:sz w:val="24"/>
        </w:rPr>
      </w:pPr>
      <w:r>
        <w:rPr>
          <w:sz w:val="24"/>
        </w:rPr>
        <w:t>ATGCTTGCAGAACAGAAATCCCAAAACACATACCCGACAGTCACCGAGGTATTGGAGGAAGCAAAGAGAATGACAGACATAGGGTTCCCAATAGCAGCCA</w:t>
      </w:r>
    </w:p>
    <w:p>
      <w:pPr>
        <w:pStyle w:val="Normal"/>
        <w:rPr>
          <w:sz w:val="24"/>
        </w:rPr>
      </w:pPr>
      <w:r>
        <w:rPr>
          <w:sz w:val="24"/>
        </w:rPr>
        <w:t>TGAGCCTTGTGGGGTACCTCAAAAACATGACCTTAGTTGTGTGCATGGGAAGGTTGGGAAGCCTGGAGTTAGCTGGAGGTTCTTTGGCCATAGGCTTCAC</w:t>
      </w:r>
    </w:p>
    <w:p>
      <w:pPr>
        <w:pStyle w:val="Normal"/>
        <w:rPr>
          <w:sz w:val="24"/>
        </w:rPr>
      </w:pPr>
      <w:r>
        <w:rPr>
          <w:sz w:val="24"/>
        </w:rPr>
        <w:t>CAACATAACCGGTTATTCTGTCCTCTCAGGTCTAGCCATGGGCATGGAGCCACTCTGCACCCAAGCCTTCGGTTCTCGAAACTTCTCCTTACTCTCTCTA</w:t>
      </w:r>
    </w:p>
    <w:p>
      <w:pPr>
        <w:pStyle w:val="Normal"/>
        <w:rPr>
          <w:sz w:val="24"/>
        </w:rPr>
      </w:pPr>
      <w:r>
        <w:rPr>
          <w:sz w:val="24"/>
        </w:rPr>
        <w:t>ACTTTGCAGAGAACAATTCTCATGCTACTGCTATTTTCTCTCCCCATTTCTCTTCTTTGGCTCAACCTCGAATCTCTCATGCTTTGTCTTCGTCAGAATC</w:t>
      </w:r>
    </w:p>
    <w:p>
      <w:pPr>
        <w:pStyle w:val="Normal"/>
        <w:rPr>
          <w:sz w:val="24"/>
        </w:rPr>
      </w:pPr>
      <w:r>
        <w:rPr>
          <w:sz w:val="24"/>
        </w:rPr>
        <w:t>CAGACATAACCCGAGTAGCAACCCTCTATTGCTGCTTCGCCATTCCAGACCTCATTGCCAATTGCTTCCTCCACCCTCTTCGTATCTACCTACGCAGCAA</w:t>
      </w:r>
    </w:p>
    <w:p>
      <w:pPr>
        <w:pStyle w:val="Normal"/>
        <w:rPr>
          <w:sz w:val="24"/>
        </w:rPr>
      </w:pPr>
      <w:r>
        <w:rPr>
          <w:sz w:val="24"/>
        </w:rPr>
        <w:t>AGGCACAACTTGGCCACTGTTGTGGTGCACTTTACTATCCATTCTTCTACACCTTCCAACCCTCACTTTTCTAACCTTCAAACTTAACCTTGGCGTACCG</w:t>
      </w:r>
    </w:p>
    <w:p>
      <w:pPr>
        <w:pStyle w:val="Normal"/>
        <w:rPr>
          <w:sz w:val="24"/>
        </w:rPr>
      </w:pPr>
      <w:r>
        <w:rPr>
          <w:sz w:val="24"/>
        </w:rPr>
        <w:t>GGAATTGCTATTTCATCCTTTGTAGCCAATTTTAGCAACCTTTTCTTCCTTCTTTTGTACATGTTCTATACGCGTGTCCGCAAGGAGTCCTTACACGTGC</w:t>
      </w:r>
    </w:p>
    <w:p>
      <w:pPr>
        <w:pStyle w:val="Normal"/>
        <w:rPr>
          <w:sz w:val="24"/>
        </w:rPr>
      </w:pPr>
      <w:r>
        <w:rPr>
          <w:sz w:val="24"/>
        </w:rPr>
        <w:t>CGTTACTAATGCCTCGTCACATGTCACATAATGTAACAACATGTAGCAGCACTAGTACTATTGCCAAGGAATGGGGTGTGCTAATGAAATTTTCGATACA</w:t>
      </w:r>
    </w:p>
    <w:p>
      <w:pPr>
        <w:pStyle w:val="Normal"/>
        <w:rPr>
          <w:sz w:val="24"/>
        </w:rPr>
      </w:pPr>
      <w:r>
        <w:rPr>
          <w:sz w:val="24"/>
        </w:rPr>
        <w:t>AAGTTGTCTAGCTGTTTGCTTGGAATGGTGGTGGTACGAGTTGATGACAATTTCAGCAGGTTACCTTCATAACCCTCGTGTTTCTCTAGCCACTGCTGGC</w:t>
      </w:r>
    </w:p>
    <w:p>
      <w:pPr>
        <w:pStyle w:val="Normal"/>
        <w:rPr>
          <w:sz w:val="24"/>
        </w:rPr>
      </w:pPr>
      <w:r>
        <w:rPr>
          <w:sz w:val="24"/>
        </w:rPr>
        <w:t>ATAGTGATACAAACCACGTCTCTTATGTACACTTTGCCAACGGCATTAAGTGCATCGGTGTCAACCAGAGTAGGCAATGAACTTGGAGCGGGGCAAGGTG</w:t>
      </w:r>
    </w:p>
    <w:p>
      <w:pPr>
        <w:pStyle w:val="Normal"/>
        <w:rPr>
          <w:sz w:val="24"/>
        </w:rPr>
      </w:pPr>
      <w:r>
        <w:rPr>
          <w:sz w:val="24"/>
        </w:rPr>
        <w:t>AAAGGGCAAGATTGTCAACGGTGGTAGCTATAGGATTAGCACTTGTAAGCTCAATTTTTGGTTTGTTGTGGACCACAATGGGAAGAGAAAGGTGGGGGAG</w:t>
      </w:r>
    </w:p>
    <w:p>
      <w:pPr>
        <w:pStyle w:val="Normal"/>
        <w:rPr>
          <w:sz w:val="24"/>
        </w:rPr>
      </w:pPr>
      <w:r>
        <w:rPr>
          <w:sz w:val="24"/>
        </w:rPr>
        <w:t>AGTGTTCACTAGTGATAGTGAGGTGTTACAATTGACCATGGCAGTGTTACCTATAATTGGACTGTGTGAGTTAGCCAATTGTCCACAAACCACAAGCTGT</w:t>
      </w:r>
    </w:p>
    <w:p>
      <w:pPr>
        <w:pStyle w:val="Normal"/>
        <w:rPr>
          <w:sz w:val="24"/>
        </w:rPr>
      </w:pPr>
      <w:r>
        <w:rPr>
          <w:sz w:val="24"/>
        </w:rPr>
        <w:t>GGAATCCTCAGAGGAAGTGCTAGGCCTGGTGTTGGGGCTGTTATAAACTTTTGCTCATTTTATTTGGTAGGAGCACCAGTGGCTATTGTTTTGGCCTTTT</w:t>
      </w:r>
    </w:p>
    <w:p>
      <w:pPr>
        <w:pStyle w:val="Normal"/>
        <w:rPr>
          <w:sz w:val="24"/>
        </w:rPr>
      </w:pPr>
      <w:r>
        <w:rPr>
          <w:sz w:val="24"/>
        </w:rPr>
        <w:t>ATTGGAAACTTGGGATGGTGGGTCTTTGTTATGGGTTGCTGGCAGCACAGATCGCATGTGTGGTGTCAATTTTTGTTGTGGTGTACAAAACCGATTGGGA</w:t>
      </w:r>
    </w:p>
    <w:p>
      <w:pPr>
        <w:pStyle w:val="Normal"/>
        <w:rPr>
          <w:sz w:val="24"/>
        </w:rPr>
      </w:pPr>
      <w:r>
        <w:rPr>
          <w:sz w:val="24"/>
        </w:rPr>
        <w:t>AAGAGAGTCATTGAAGGCTACATGCTTAGTGGGAAAGAGTTCATGTGGCACATTTGCATATGAGGACCAAACTGCCGTCAAATGTGAAGGTGTTGTCTTT</w:t>
      </w:r>
    </w:p>
    <w:p>
      <w:pPr>
        <w:pStyle w:val="Normal"/>
        <w:rPr>
          <w:sz w:val="24"/>
        </w:rPr>
      </w:pPr>
      <w:r>
        <w:rPr>
          <w:sz w:val="24"/>
        </w:rPr>
        <w:t>CTTCACAACTCCGAAAAGTGA</w:t>
      </w:r>
    </w:p>
    <w:p>
      <w:pPr>
        <w:pStyle w:val="Normal"/>
        <w:rPr>
          <w:sz w:val="24"/>
        </w:rPr>
      </w:pPr>
      <w:r>
        <w:rPr>
          <w:sz w:val="24"/>
        </w:rPr>
        <w:t>&gt;Glyma.17G027900.1 CDS</w:t>
      </w:r>
    </w:p>
    <w:p>
      <w:pPr>
        <w:pStyle w:val="Normal"/>
        <w:rPr>
          <w:sz w:val="24"/>
        </w:rPr>
      </w:pPr>
      <w:r>
        <w:rPr>
          <w:sz w:val="24"/>
        </w:rPr>
        <w:t>ATGCTTGCAGAACAGAAATTCCAAAAGACATACCCGACAGTCACCGAGGTATTGGAAGAAGTAAGGAGAATGACAGACATAGGGTTCCCAATAGCAGCCA</w:t>
      </w:r>
    </w:p>
    <w:p>
      <w:pPr>
        <w:pStyle w:val="Normal"/>
        <w:rPr>
          <w:sz w:val="24"/>
        </w:rPr>
      </w:pPr>
      <w:r>
        <w:rPr>
          <w:sz w:val="24"/>
        </w:rPr>
        <w:t>TGAGTCTTGTGGGTTACCTCAAAAACATGACCTTAGTTGTGTGCATGGGAAGATTGGGAAGCCTGGAATTAGCCGGAGGTTCTTTGGCCATAGGCTTGAC</w:t>
      </w:r>
    </w:p>
    <w:p>
      <w:pPr>
        <w:pStyle w:val="Normal"/>
        <w:rPr>
          <w:sz w:val="24"/>
        </w:rPr>
      </w:pPr>
      <w:r>
        <w:rPr>
          <w:sz w:val="24"/>
        </w:rPr>
        <w:t>CAACATAACCGGTTACTCTGTCCTCTCAGGTCTAGCCATGGGCATGGAACCCCTCTGCACCCAAGCCTTCGGTTCTCGAAACTTGTCCTTACTCTCTCTA</w:t>
      </w:r>
    </w:p>
    <w:p>
      <w:pPr>
        <w:pStyle w:val="Normal"/>
        <w:rPr>
          <w:sz w:val="24"/>
        </w:rPr>
      </w:pPr>
      <w:r>
        <w:rPr>
          <w:sz w:val="24"/>
        </w:rPr>
        <w:t>ACTTTGCAGAGAACAATTCTCATGTTACTGCTATTTTCTCTCCCCATTTCTCTTCTTTGGCTCAACCTCGAATCTCTCATGCTATGCCTTCGCCAGAATC</w:t>
      </w:r>
    </w:p>
    <w:p>
      <w:pPr>
        <w:pStyle w:val="Normal"/>
        <w:rPr>
          <w:sz w:val="24"/>
        </w:rPr>
      </w:pPr>
      <w:r>
        <w:rPr>
          <w:sz w:val="24"/>
        </w:rPr>
        <w:t>CAGACATAACCCGAGTAGCAACCCTCTATTGCCGCTTCGCAATTCCAGACCTCATTGCCAATAGCTTCCTCCACCCTCTTCGAATCTTCCTACGTAGTAA</w:t>
      </w:r>
    </w:p>
    <w:p>
      <w:pPr>
        <w:pStyle w:val="Normal"/>
        <w:rPr>
          <w:sz w:val="24"/>
        </w:rPr>
      </w:pPr>
      <w:r>
        <w:rPr>
          <w:sz w:val="24"/>
        </w:rPr>
        <w:t>AGGCACAACTTGGCCACTGTTGTGGTGCACTTTACTATCCATTCTTCTACACCTTCCAACCCTCACTTTTCTAACCTTCAAACTTAACCTTGGCGTGCCG</w:t>
      </w:r>
    </w:p>
    <w:p>
      <w:pPr>
        <w:pStyle w:val="Normal"/>
        <w:rPr>
          <w:sz w:val="24"/>
        </w:rPr>
      </w:pPr>
      <w:r>
        <w:rPr>
          <w:sz w:val="24"/>
        </w:rPr>
        <w:t>GGAATCGCTATCTCATCCTTTGTTGCCAATTTTAGCAACCTTTTCTTCCTTCTTTTGTACATGTTCTATACACGTGTCCCCAAGGAGTCCTTACACGTGT</w:t>
      </w:r>
    </w:p>
    <w:p>
      <w:pPr>
        <w:pStyle w:val="Normal"/>
        <w:rPr>
          <w:sz w:val="24"/>
        </w:rPr>
      </w:pPr>
      <w:r>
        <w:rPr>
          <w:sz w:val="24"/>
        </w:rPr>
        <w:t>CTTTACTAATGTCACATAATAATTTAATAATAACATGTAGCAGCAGTACTAGTACTATTGCCAAGGAATGGGGTATGCTAATGAAATTTTCGATACAAAG</w:t>
      </w:r>
    </w:p>
    <w:p>
      <w:pPr>
        <w:pStyle w:val="Normal"/>
        <w:rPr>
          <w:sz w:val="24"/>
        </w:rPr>
      </w:pPr>
      <w:r>
        <w:rPr>
          <w:sz w:val="24"/>
        </w:rPr>
        <w:t>TTGTCTAGCTGTTTGCTTGGAATGGTGGTGGTACGAGTTGATGACAATTTCAGCAGGTTACCTTGATAACCCTCGTGTTGCTCTAGCCACTGCTGGCATA</w:t>
      </w:r>
    </w:p>
    <w:p>
      <w:pPr>
        <w:pStyle w:val="Normal"/>
        <w:rPr>
          <w:sz w:val="24"/>
        </w:rPr>
      </w:pPr>
      <w:r>
        <w:rPr>
          <w:sz w:val="24"/>
        </w:rPr>
        <w:t>GTGATACAAACCACGTCTCTTATGTACACTTTGCCAACGGCACTAAGTGCATCAGTGTCAACCAGAGTAGGAAATGAACTTGGAGCGGGGCAGGGTGAAA</w:t>
      </w:r>
    </w:p>
    <w:p>
      <w:pPr>
        <w:pStyle w:val="Normal"/>
        <w:rPr>
          <w:sz w:val="24"/>
        </w:rPr>
      </w:pPr>
      <w:r>
        <w:rPr>
          <w:sz w:val="24"/>
        </w:rPr>
        <w:t>GGGCAAATTTGTCAACGGTGGTGGCAATAGGATTAGCACTTGTAAGCTCAATATTTGGTTTGTTGTGGACCACAATGGGAAGAGAAAGGTGGGGGAGAGT</w:t>
      </w:r>
    </w:p>
    <w:p>
      <w:pPr>
        <w:pStyle w:val="Normal"/>
        <w:rPr>
          <w:sz w:val="24"/>
        </w:rPr>
      </w:pPr>
      <w:r>
        <w:rPr>
          <w:sz w:val="24"/>
        </w:rPr>
        <w:t>GTTCACTAGTGATAGCGAGGTGTTACAATTGACCGTGGCAGTGTTACCTATAATTGGACTGTGTGAGTTAGCCAATTGTCCGCAAACCACAAGCTGTGGA</w:t>
      </w:r>
    </w:p>
    <w:p>
      <w:pPr>
        <w:pStyle w:val="Normal"/>
        <w:rPr>
          <w:sz w:val="24"/>
        </w:rPr>
      </w:pPr>
      <w:r>
        <w:rPr>
          <w:sz w:val="24"/>
        </w:rPr>
        <w:t>ATCCTTAGAGGAAGTGCTAGGCCTGGTATTGGGGCTGTTATTAACTTTTGCTCATTTTACTTGGTAGGAGCACCAGTGGCAATTGTTTTAGCCTTCTATT</w:t>
      </w:r>
    </w:p>
    <w:p>
      <w:pPr>
        <w:pStyle w:val="Normal"/>
        <w:rPr>
          <w:sz w:val="24"/>
        </w:rPr>
      </w:pPr>
      <w:r>
        <w:rPr>
          <w:sz w:val="24"/>
        </w:rPr>
        <w:t>GGAAACTCGGGATGGTTGGTCTGTGTTATGGGTTGCTGGCAGCACAAATCGCATGTGTGGTGTCAATTTTTGGTGTGGTATATAAGACTGATTGGGAAAG</w:t>
      </w:r>
    </w:p>
    <w:p>
      <w:pPr>
        <w:pStyle w:val="Normal"/>
        <w:rPr>
          <w:sz w:val="24"/>
        </w:rPr>
      </w:pPr>
      <w:r>
        <w:rPr>
          <w:sz w:val="24"/>
        </w:rPr>
        <w:t>AGAGTCATTGAAGGCTAGATGCTTGGTGGGAAAGGCTTCATGTGGCACATTTGCATATGATGAGGACCAAACTGATGCACTCAAATGTGAAGAAGGTGTT</w:t>
      </w:r>
    </w:p>
    <w:p>
      <w:pPr>
        <w:pStyle w:val="Normal"/>
        <w:rPr>
          <w:sz w:val="24"/>
        </w:rPr>
      </w:pPr>
      <w:r>
        <w:rPr>
          <w:sz w:val="24"/>
        </w:rPr>
        <w:t>GTCTTTCTCAACTCCCAAAAGTGA</w:t>
      </w:r>
    </w:p>
    <w:p>
      <w:pPr>
        <w:pStyle w:val="Normal"/>
        <w:rPr>
          <w:sz w:val="24"/>
        </w:rPr>
      </w:pPr>
      <w:r>
        <w:rPr>
          <w:sz w:val="24"/>
        </w:rPr>
        <w:t>&gt;Glyma.09G042700.1 CDS</w:t>
      </w:r>
    </w:p>
    <w:p>
      <w:pPr>
        <w:pStyle w:val="Normal"/>
        <w:rPr>
          <w:sz w:val="24"/>
        </w:rPr>
      </w:pPr>
      <w:r>
        <w:rPr>
          <w:sz w:val="24"/>
        </w:rPr>
        <w:t>ATGGTTGCTGAGGGGAAATCCCAAAAGCCATACCCAACAGCTGCTGAGGTAGTGGAAGAGCTAAAGAGAATGGGGGACATAGGAGTTCCAATAGCAGCCA</w:t>
      </w:r>
    </w:p>
    <w:p>
      <w:pPr>
        <w:pStyle w:val="Normal"/>
        <w:rPr>
          <w:sz w:val="24"/>
        </w:rPr>
      </w:pPr>
      <w:r>
        <w:rPr>
          <w:sz w:val="24"/>
        </w:rPr>
        <w:t>TGAGCCTTGCGGGATACATCAAAAACATGGTCTTAGTTGTGTGCATGGGAAGGTTGGGAAGCCTTGAGCTAGCAGGTGGTGCTTTGGCCATAGGCTTCAC</w:t>
      </w:r>
    </w:p>
    <w:p>
      <w:pPr>
        <w:pStyle w:val="Normal"/>
        <w:rPr>
          <w:sz w:val="24"/>
        </w:rPr>
      </w:pPr>
      <w:r>
        <w:rPr>
          <w:sz w:val="24"/>
        </w:rPr>
        <w:t>CAACATAACAGGTTTCTCAGTTCTCTCAGGTTTAGCCATGGGAATGGAACCTCTTTGCACACAAGCCTTCGGTTCAAGAAACTTCTCTTTGGTCTCTCTC</w:t>
      </w:r>
    </w:p>
    <w:p>
      <w:pPr>
        <w:pStyle w:val="Normal"/>
        <w:rPr>
          <w:sz w:val="24"/>
        </w:rPr>
      </w:pPr>
      <w:r>
        <w:rPr>
          <w:sz w:val="24"/>
        </w:rPr>
        <w:t>ACTTTACAAAGGACAATTCTCATGTTATTGGCAGCTTCACTACCCATTTCTCTCTTGTGGCTAAAGCTCGAGCCTCTCATGTTATGGCTTCACCAAAACC</w:t>
      </w:r>
    </w:p>
    <w:p>
      <w:pPr>
        <w:pStyle w:val="Normal"/>
        <w:rPr>
          <w:sz w:val="24"/>
        </w:rPr>
      </w:pPr>
      <w:r>
        <w:rPr>
          <w:sz w:val="24"/>
        </w:rPr>
        <w:t>CTGAAATAACCAAAGTGGCAAGTGTCTATTGCTTCTTCTCAATCCCTGACCTAATTGCAAATAGCTTCCTTCACCCAATTCGAATCTATTTACGTAGCAA</w:t>
      </w:r>
    </w:p>
    <w:p>
      <w:pPr>
        <w:pStyle w:val="Normal"/>
        <w:rPr>
          <w:sz w:val="24"/>
        </w:rPr>
      </w:pPr>
      <w:r>
        <w:rPr>
          <w:sz w:val="24"/>
        </w:rPr>
        <w:t>AGGGACAACTTGGCCTCTATTGTGGTGCACTTTGCTTTCCATTCTCATACACATCCCCATTGTGGCTTTTTTTACCTTCAAACTTCATCTTGGTGTGCCC</w:t>
      </w:r>
    </w:p>
    <w:p>
      <w:pPr>
        <w:pStyle w:val="Normal"/>
        <w:rPr>
          <w:sz w:val="24"/>
        </w:rPr>
      </w:pPr>
      <w:r>
        <w:rPr>
          <w:sz w:val="24"/>
        </w:rPr>
        <w:t>GGGATTGCTATGTCAGCTTTTGTTGCCAACTTCAACACCCTTTTTTTCCTCCTATCATACATGCTCTACATGCGTGTCTCAAAGGGATCACTTTCCATGC</w:t>
      </w:r>
    </w:p>
    <w:p>
      <w:pPr>
        <w:pStyle w:val="Normal"/>
        <w:rPr>
          <w:sz w:val="24"/>
        </w:rPr>
      </w:pPr>
      <w:r>
        <w:rPr>
          <w:sz w:val="24"/>
        </w:rPr>
        <w:t>CTTTACTATTATCGTCAACCTGCCAACTGCCATCACCATCACCACAACAACAACAACAACAACATCATCATCAAGACCAAACCTCATTAAAAACAACAAC</w:t>
      </w:r>
    </w:p>
    <w:p>
      <w:pPr>
        <w:pStyle w:val="Normal"/>
        <w:rPr>
          <w:sz w:val="24"/>
        </w:rPr>
      </w:pPr>
      <w:r>
        <w:rPr>
          <w:sz w:val="24"/>
        </w:rPr>
        <w:t>GCTAGGAAAAGAGTGGGGCATGCTAATTAGGTTTTCCATTCAGAGTTGCTTAGGAGTGTGCTTGGAGTGGTGGTGGTACGAGTTCATGACGATTCTCGCA</w:t>
      </w:r>
    </w:p>
    <w:p>
      <w:pPr>
        <w:pStyle w:val="Normal"/>
        <w:rPr>
          <w:sz w:val="24"/>
        </w:rPr>
      </w:pPr>
      <w:r>
        <w:rPr>
          <w:sz w:val="24"/>
        </w:rPr>
        <w:t>GGCTACCTGTATAACCCACGTGTTGCTTTAGCAACTGCTGGCATAGTGATACAAACAACATCTCTCATGTACACTTTACCAACGGCACTAAGTGCTTCAG</w:t>
      </w:r>
    </w:p>
    <w:p>
      <w:pPr>
        <w:pStyle w:val="Normal"/>
        <w:rPr>
          <w:sz w:val="24"/>
        </w:rPr>
      </w:pPr>
      <w:r>
        <w:rPr>
          <w:sz w:val="24"/>
        </w:rPr>
        <w:t>TGTCAACTAGGGTTGGGAATGAGCTTGGGGCAGGTCAACCCGAGAGGGCAAAATTGTCAACAATTGTGGCAATAGGACTGTCACTTGCAAGTTCAATATT</w:t>
      </w:r>
    </w:p>
    <w:p>
      <w:pPr>
        <w:pStyle w:val="Normal"/>
        <w:rPr>
          <w:sz w:val="24"/>
        </w:rPr>
      </w:pPr>
      <w:r>
        <w:rPr>
          <w:sz w:val="24"/>
        </w:rPr>
        <w:t>AGGGTTGTTGTGGACCACAATAGGGAGGGAGAGATGGGGGAGGGTGTTCACAAGTGATAGTGAGGTGTTGGAACTAACAATGAGTGTGTTGCCCATAATT</w:t>
      </w:r>
    </w:p>
    <w:p>
      <w:pPr>
        <w:pStyle w:val="Normal"/>
        <w:rPr>
          <w:sz w:val="24"/>
        </w:rPr>
      </w:pPr>
      <w:r>
        <w:rPr>
          <w:sz w:val="24"/>
        </w:rPr>
        <w:t>GGGGTTTGTGAGTTAGCAAATTGCCCTCAAACCACAAGCTGTGGAATCCTTAGAGGGAGTGCTAGGCCTGGTGTTGGGGCAGGGATAAATTTTTACTCAT</w:t>
      </w:r>
    </w:p>
    <w:p>
      <w:pPr>
        <w:pStyle w:val="Normal"/>
        <w:rPr>
          <w:sz w:val="24"/>
        </w:rPr>
      </w:pPr>
      <w:r>
        <w:rPr>
          <w:sz w:val="24"/>
        </w:rPr>
        <w:t>TTTACCTTGTGGGGGCACCAGTGGCAATAGTGATAGCATTTGTTTGGAAACTAGGGTTGGTGGGGCTTTGCTATGGCTTGTTGGCAGCACAGATAGCATG</w:t>
      </w:r>
    </w:p>
    <w:p>
      <w:pPr>
        <w:pStyle w:val="Normal"/>
        <w:rPr>
          <w:sz w:val="24"/>
        </w:rPr>
      </w:pPr>
      <w:r>
        <w:rPr>
          <w:sz w:val="24"/>
        </w:rPr>
        <w:t>TGTGGTCTCTATTCTAGTTGTGGTATACAACACAGATTGGGAAAGGGAGTCTATGAAGGCAAAAAGCTTGGTGGGAATATTTAAGAGTTCATGTGATCAT</w:t>
      </w:r>
    </w:p>
    <w:p>
      <w:pPr>
        <w:pStyle w:val="Normal"/>
        <w:rPr>
          <w:sz w:val="24"/>
        </w:rPr>
      </w:pPr>
      <w:r>
        <w:rPr>
          <w:sz w:val="24"/>
        </w:rPr>
        <w:t>GATCATCATTATGGAGACCAAACAGTGAAATGTGAAGAAGGTCTCTTGTCTTTCTCAATGAGAAAGAATAGCGACCAAAAAAAGTGA</w:t>
      </w:r>
    </w:p>
    <w:p>
      <w:pPr>
        <w:pStyle w:val="Normal"/>
        <w:rPr>
          <w:sz w:val="24"/>
        </w:rPr>
      </w:pPr>
      <w:r>
        <w:rPr>
          <w:sz w:val="24"/>
        </w:rPr>
        <w:t>&gt;Glyma.15G150300.1 CDS</w:t>
      </w:r>
    </w:p>
    <w:p>
      <w:pPr>
        <w:pStyle w:val="Normal"/>
        <w:rPr>
          <w:sz w:val="24"/>
        </w:rPr>
      </w:pPr>
      <w:r>
        <w:rPr>
          <w:sz w:val="24"/>
        </w:rPr>
        <w:t>ATGGTTGCGGAGGAGAAATCCCAAAAGACATACCCGCCAACTGCTGAGGTAGTGGATGAGCTTAAGAGAATGGGGGACATAGGAGTTCCAATAGCAGCCA</w:t>
      </w:r>
    </w:p>
    <w:p>
      <w:pPr>
        <w:pStyle w:val="Normal"/>
        <w:rPr>
          <w:sz w:val="24"/>
        </w:rPr>
      </w:pPr>
      <w:r>
        <w:rPr>
          <w:sz w:val="24"/>
        </w:rPr>
        <w:t>TGAGCCTTGTGGGATACATAAAAAACATGGTCTTAGTTGTGTGCATGGGAAGGTTGGGAAGCCTTGAGCTAGCAGGTGGTGCTTTGGCCATAGGCTTCAC</w:t>
      </w:r>
    </w:p>
    <w:p>
      <w:pPr>
        <w:pStyle w:val="Normal"/>
        <w:rPr>
          <w:sz w:val="24"/>
        </w:rPr>
      </w:pPr>
      <w:r>
        <w:rPr>
          <w:sz w:val="24"/>
        </w:rPr>
        <w:t>CAACATAACCGGTTTCTCAGTCCTCTCAGGTTTAGCCATGGGAATGGAACCTCTTTGCACTCAAGCCTTCGGTTCAAGAAACTTCTCTTTGGTCTCTCTC</w:t>
      </w:r>
    </w:p>
    <w:p>
      <w:pPr>
        <w:pStyle w:val="Normal"/>
        <w:rPr>
          <w:sz w:val="24"/>
        </w:rPr>
      </w:pPr>
      <w:r>
        <w:rPr>
          <w:sz w:val="24"/>
        </w:rPr>
        <w:t>ACTCTACAAAGGACAATTATCATGTTATTGGTAGCTTCACTACCCATTTCTCTCTTGTGGCTCAAGCTCGAGCCACTCATGTTATGGCTTCACCAAAACC</w:t>
      </w:r>
    </w:p>
    <w:p>
      <w:pPr>
        <w:pStyle w:val="Normal"/>
        <w:rPr>
          <w:sz w:val="24"/>
        </w:rPr>
      </w:pPr>
      <w:r>
        <w:rPr>
          <w:sz w:val="24"/>
        </w:rPr>
        <w:t>CTGAGATAACCAAAGTGGCAAGTGTTTATTGCTTCTTCTCAATCCCTGACCTAATTGCTAACAGCCTCCTTCACCCGATTCGAATCTATTTACGTAGCAA</w:t>
      </w:r>
    </w:p>
    <w:p>
      <w:pPr>
        <w:pStyle w:val="Normal"/>
        <w:rPr>
          <w:sz w:val="24"/>
        </w:rPr>
      </w:pPr>
      <w:r>
        <w:rPr>
          <w:sz w:val="24"/>
        </w:rPr>
        <w:t>AGGGACAACTTGGCCTCTATTGTGGTGCACTTTGCTTTCCATTCTCATACACATCCCCATCGTGGCTTTTTTGACCTTCAAACTCCACCTTGGTGTGCCC</w:t>
      </w:r>
    </w:p>
    <w:p>
      <w:pPr>
        <w:pStyle w:val="Normal"/>
        <w:rPr>
          <w:sz w:val="24"/>
        </w:rPr>
      </w:pPr>
      <w:r>
        <w:rPr>
          <w:sz w:val="24"/>
        </w:rPr>
        <w:t>GGGATTGCTATGTCAGCTTTTGTTGCCAACTTCAACACCCTTTTCTTCCTCCTATCATACATGCTCTACATGCGCGTCTCTAAGGGGTCACTTTCCATGC</w:t>
      </w:r>
    </w:p>
    <w:p>
      <w:pPr>
        <w:pStyle w:val="Normal"/>
        <w:rPr>
          <w:sz w:val="24"/>
        </w:rPr>
      </w:pPr>
      <w:r>
        <w:rPr>
          <w:sz w:val="24"/>
        </w:rPr>
        <w:t>CTTTACTAATATCATCTCGTCCCTTGTCGTCGTCACCACGACAACATCATCACCAAGACCAAACCTCATTAAAAACAACAACAACACTAGGAAAAGAGTG</w:t>
      </w:r>
    </w:p>
    <w:p>
      <w:pPr>
        <w:pStyle w:val="Normal"/>
        <w:rPr>
          <w:sz w:val="24"/>
        </w:rPr>
      </w:pPr>
      <w:r>
        <w:rPr>
          <w:sz w:val="24"/>
        </w:rPr>
        <w:t>GGGCATGCTAATTAGGTTTTCCATTCAGAGTTGCTTAGGGGTGTGCTTGGAGTGGTGGTGGTACGAGTTCATGACGATTCTCGCGGGCTACCTGCATAAC</w:t>
      </w:r>
    </w:p>
    <w:p>
      <w:pPr>
        <w:pStyle w:val="Normal"/>
        <w:rPr>
          <w:sz w:val="24"/>
        </w:rPr>
      </w:pPr>
      <w:r>
        <w:rPr>
          <w:sz w:val="24"/>
        </w:rPr>
        <w:t>CCGCGAGTTGCTTTAGCCACTGCTGGCATAGTGATACAAACAACATCTCTCATGTACACTTTACCAACGGCACTGAGTGCTTCAGTGTCAACTAGGGTTG</w:t>
      </w:r>
    </w:p>
    <w:p>
      <w:pPr>
        <w:pStyle w:val="Normal"/>
        <w:rPr>
          <w:sz w:val="24"/>
        </w:rPr>
      </w:pPr>
      <w:r>
        <w:rPr>
          <w:sz w:val="24"/>
        </w:rPr>
        <w:t>GGAACGAGCTTGGGGCAGGTCAACCTGAGAGGGCAAGGTTGTCAACAATTGTGGCAATAGGAATGTCACTTGCAAGTTCAATATTAGGGTTGTTGTGGAC</w:t>
      </w:r>
    </w:p>
    <w:p>
      <w:pPr>
        <w:pStyle w:val="Normal"/>
        <w:rPr>
          <w:sz w:val="24"/>
        </w:rPr>
      </w:pPr>
      <w:r>
        <w:rPr>
          <w:sz w:val="24"/>
        </w:rPr>
        <w:t>CACAATAGGGAGAAATAGATGGGGGAGGGTGTTCACAAGTGATAGTGAGGTGTTGGAACTAACCATGAGTGTGTTGCCCATAATTGGGGTTTGTGAGTTA</w:t>
      </w:r>
    </w:p>
    <w:p>
      <w:pPr>
        <w:pStyle w:val="Normal"/>
        <w:rPr>
          <w:sz w:val="24"/>
        </w:rPr>
      </w:pPr>
      <w:r>
        <w:rPr>
          <w:sz w:val="24"/>
        </w:rPr>
        <w:t>GCAAATTGCCCTCAAACCACAAGCTGTGGAATCCTTAGAGGGAGTGCTAGGCCTGGTGTTGGGGCAGGGATAAATTTCTACTCATTTTACCTTGTGGGGG</w:t>
      </w:r>
    </w:p>
    <w:p>
      <w:pPr>
        <w:pStyle w:val="Normal"/>
        <w:rPr>
          <w:sz w:val="24"/>
        </w:rPr>
      </w:pPr>
      <w:r>
        <w:rPr>
          <w:sz w:val="24"/>
        </w:rPr>
        <w:t>CACCAGTGGCCATAGTGATGGCATTTGTTTGGAAACTAGGGTTGGTGGGGCTTTGCTATGGCTTATTGGCAGCACAGATAGCATGCGCGGTCTCTATTCT</w:t>
      </w:r>
    </w:p>
    <w:p>
      <w:pPr>
        <w:pStyle w:val="Normal"/>
        <w:rPr>
          <w:sz w:val="24"/>
        </w:rPr>
      </w:pPr>
      <w:r>
        <w:rPr>
          <w:sz w:val="24"/>
        </w:rPr>
        <w:t>AGTTGTGGTATACAACACAGATTGGGAAAGGGAGTCTTTGAAGGCAAAAAGCTTGGTGGGAATTTATAAGAGTTCATGTGATGATCAACATCATGGAGAC</w:t>
      </w:r>
    </w:p>
    <w:p>
      <w:pPr>
        <w:pStyle w:val="Normal"/>
        <w:rPr>
          <w:sz w:val="24"/>
        </w:rPr>
      </w:pPr>
      <w:r>
        <w:rPr>
          <w:sz w:val="24"/>
        </w:rPr>
        <w:t>CAAACAGTCAAATGTGAAGAAGGTGTTGTCTTTCTCAATGAGAAAGAATAG</w:t>
      </w:r>
    </w:p>
    <w:p>
      <w:pPr>
        <w:pStyle w:val="Normal"/>
        <w:rPr>
          <w:sz w:val="24"/>
        </w:rPr>
      </w:pPr>
      <w:r>
        <w:rPr>
          <w:sz w:val="24"/>
        </w:rPr>
        <w:t>&gt;Glyma.04G089000.1 CDS</w:t>
      </w:r>
    </w:p>
    <w:p>
      <w:pPr>
        <w:pStyle w:val="Normal"/>
        <w:rPr>
          <w:sz w:val="24"/>
        </w:rPr>
      </w:pPr>
      <w:r>
        <w:rPr>
          <w:sz w:val="24"/>
        </w:rPr>
        <w:t>ATGTGTAATCCGAAACCATCGTCATCATCCCCATTTCTGTGTCCCACAAAAAACCACATCATAACTCCCGACCCCAAACTCATAAATCACCCTCCTCCCG</w:t>
      </w:r>
    </w:p>
    <w:p>
      <w:pPr>
        <w:pStyle w:val="Normal"/>
        <w:rPr>
          <w:sz w:val="24"/>
        </w:rPr>
      </w:pPr>
      <w:r>
        <w:rPr>
          <w:sz w:val="24"/>
        </w:rPr>
        <w:t>TTGATGATCAACTTAAAGATGAACTTCACAGATGGCCAACGCCTAATGAGGTGATAGCAGAAATGAAGGCCATAGGGAAGATATCAGGCCCAACAGCTCT</w:t>
      </w:r>
    </w:p>
    <w:p>
      <w:pPr>
        <w:pStyle w:val="Normal"/>
        <w:rPr>
          <w:sz w:val="24"/>
        </w:rPr>
      </w:pPr>
      <w:r>
        <w:rPr>
          <w:sz w:val="24"/>
        </w:rPr>
        <w:t>AACCGGTTTAATCCTATATTCCAGAGCCATGATCTCCATGGTCTTCCTGGGCTACCTCGGCGAGATGGAGCTCGCCGGAGGCTCCCTCTCGATCGGGTTC</w:t>
      </w:r>
    </w:p>
    <w:p>
      <w:pPr>
        <w:pStyle w:val="Normal"/>
        <w:rPr>
          <w:sz w:val="24"/>
        </w:rPr>
      </w:pPr>
      <w:r>
        <w:rPr>
          <w:sz w:val="24"/>
        </w:rPr>
        <w:t>GCCAACATCACCGGCTACTCCGTGATCTCCGGGCTTGCCATGGGAATGGAACCCATTTGCGGGCAAGCCTACGGCGCCAAGCAATTGAAGACCCTGGGCC</w:t>
      </w:r>
    </w:p>
    <w:p>
      <w:pPr>
        <w:pStyle w:val="Normal"/>
        <w:rPr>
          <w:sz w:val="24"/>
        </w:rPr>
      </w:pPr>
      <w:r>
        <w:rPr>
          <w:sz w:val="24"/>
        </w:rPr>
        <w:t>TAACCCTCCAGAGAACCGTCCTCCTCCTCCTCTCAACCTCCCTCCCCATCTCCCTGACGTGGCTGAACATGAAGAACATCCTCTTATGGTGCGGCCAAGA</w:t>
      </w:r>
    </w:p>
    <w:p>
      <w:pPr>
        <w:pStyle w:val="Normal"/>
        <w:rPr>
          <w:sz w:val="24"/>
        </w:rPr>
      </w:pPr>
      <w:r>
        <w:rPr>
          <w:sz w:val="24"/>
        </w:rPr>
        <w:t>CCAGCAGATCTCCTCCACCGCGCAAACCTTCATCATCTTCTCCATCCCCGACCTCTTCCTCCTCTCCCTCCTCCACCCTCTGAGAATCTACCTCCGAACA</w:t>
      </w:r>
    </w:p>
    <w:p>
      <w:pPr>
        <w:pStyle w:val="Normal"/>
        <w:rPr>
          <w:sz w:val="24"/>
        </w:rPr>
      </w:pPr>
      <w:r>
        <w:rPr>
          <w:sz w:val="24"/>
        </w:rPr>
        <w:t>CAAAGCATCACGTTACCCCTCACCTACTGCTCCGCAATCTCCGTCCTCCTCCACGTCCCTCTCAACTTCCTATTAGTTGTCCACTTTAAAATGGGAGTGT</w:t>
      </w:r>
    </w:p>
    <w:p>
      <w:pPr>
        <w:pStyle w:val="Normal"/>
        <w:rPr>
          <w:sz w:val="24"/>
        </w:rPr>
      </w:pPr>
      <w:r>
        <w:rPr>
          <w:sz w:val="24"/>
        </w:rPr>
        <w:t>CTGGCGTTGCAATAGCCATGGTGTGGACCAACCTAAACCTCTTCATCTTCCTTTCTTCCTTTGTTTACTTCTCTCGTGTCTACAAGGACTCGTGGGTTCC</w:t>
      </w:r>
    </w:p>
    <w:p>
      <w:pPr>
        <w:pStyle w:val="Normal"/>
        <w:rPr>
          <w:sz w:val="24"/>
        </w:rPr>
      </w:pPr>
      <w:r>
        <w:rPr>
          <w:sz w:val="24"/>
        </w:rPr>
        <w:t>CCCTAGCACCGACTGCCTCAGGGGATGGTCTTCCCTTCTCGCACTAGCTGTTCCTAACTGCGTCTCCGTCTGTCTCGAGTGGTGGTGGTACGAACTCATG</w:t>
      </w:r>
    </w:p>
    <w:p>
      <w:pPr>
        <w:pStyle w:val="Normal"/>
        <w:rPr>
          <w:sz w:val="24"/>
        </w:rPr>
      </w:pPr>
      <w:r>
        <w:rPr>
          <w:sz w:val="24"/>
        </w:rPr>
        <w:t>ATCATTCTCTGCGGACTCCTTCTCAACCCAAAATCCACCATTGCCTCCATGGGAATCCTTATTCAGACAACTGCGTTGGTCTACGTCTTCCCTTCGTCTC</w:t>
      </w:r>
    </w:p>
    <w:p>
      <w:pPr>
        <w:pStyle w:val="Normal"/>
        <w:rPr>
          <w:sz w:val="24"/>
        </w:rPr>
      </w:pPr>
      <w:r>
        <w:rPr>
          <w:sz w:val="24"/>
        </w:rPr>
        <w:t>TCAGCCTCGCCGTCTCCACCAGAGTGGGGAACGAGTTAGGCGCCAACCGCCCCGCCAAAGCCCGCATTTCCATGATAGTCTCACTCGCCTGTGCTGTTGC</w:t>
      </w:r>
    </w:p>
    <w:p>
      <w:pPr>
        <w:pStyle w:val="Normal"/>
        <w:rPr>
          <w:sz w:val="24"/>
        </w:rPr>
      </w:pPr>
      <w:r>
        <w:rPr>
          <w:sz w:val="24"/>
        </w:rPr>
        <w:t>CTTGGGCGTCGCCGCCATGCTCTTCACCACACTCATGAGACACCGGTTGGGGAGATTCTTCACCTCTGACCGAGAAATCCTCCACCTTACGTCTATTGCG</w:t>
      </w:r>
    </w:p>
    <w:p>
      <w:pPr>
        <w:pStyle w:val="Normal"/>
        <w:rPr>
          <w:sz w:val="24"/>
        </w:rPr>
      </w:pPr>
      <w:r>
        <w:rPr>
          <w:sz w:val="24"/>
        </w:rPr>
        <w:t>CTGCCCATTGTGGGCCTCTGCGAGCTCGGGAACTGCCCGCAGACCACGGGCTGCGGCGTGTTAAGAGGCAGCGCCAGGCCCACCGTCGGAGCGAATATCA</w:t>
      </w:r>
    </w:p>
    <w:p>
      <w:pPr>
        <w:pStyle w:val="Normal"/>
        <w:rPr>
          <w:sz w:val="24"/>
        </w:rPr>
      </w:pPr>
      <w:r>
        <w:rPr>
          <w:sz w:val="24"/>
        </w:rPr>
        <w:t>ATTTGGGCTCGTTTTATTTGGTGGGCATGCCCGTTGCGGTTCTTCTCGGGTTTGTCGGGAAAATGGGCTTTCCTGGGCTCTGGCTTGGGTTGCTTGCGGC</w:t>
      </w:r>
    </w:p>
    <w:p>
      <w:pPr>
        <w:pStyle w:val="Normal"/>
        <w:rPr>
          <w:sz w:val="24"/>
        </w:rPr>
      </w:pPr>
      <w:r>
        <w:rPr>
          <w:sz w:val="24"/>
        </w:rPr>
        <w:t>CCAAGCCTCTTGTGCTTCTCTCATGATATTCGTTCTCTGCACCACTGACTGGAACGCGCAAGTGCGGAGGGCCAACGAACTTACTAATGCTAATTCTGCT</w:t>
      </w:r>
    </w:p>
    <w:p>
      <w:pPr>
        <w:pStyle w:val="Normal"/>
        <w:rPr>
          <w:sz w:val="24"/>
        </w:rPr>
      </w:pPr>
      <w:r>
        <w:rPr>
          <w:sz w:val="24"/>
        </w:rPr>
        <w:t>CCGTTCAAGCAAACGGAGTACTGTAACAATGTTCGTCTTCGAGAGATTGTTGCCACGGAGGATCATGATCATGAGATTACCAACAGACCCTCTCATTATA</w:t>
      </w:r>
    </w:p>
    <w:p>
      <w:pPr>
        <w:pStyle w:val="Normal"/>
        <w:rPr>
          <w:sz w:val="24"/>
        </w:rPr>
      </w:pPr>
      <w:r>
        <w:rPr>
          <w:sz w:val="24"/>
        </w:rPr>
        <w:t>CACACTATAAATAA</w:t>
      </w:r>
    </w:p>
    <w:p>
      <w:pPr>
        <w:pStyle w:val="Normal"/>
        <w:rPr>
          <w:sz w:val="24"/>
        </w:rPr>
      </w:pPr>
      <w:r>
        <w:rPr>
          <w:sz w:val="24"/>
        </w:rPr>
        <w:t>&gt;Glyma.06G091100.1 CDS</w:t>
      </w:r>
    </w:p>
    <w:p>
      <w:pPr>
        <w:pStyle w:val="Normal"/>
        <w:rPr>
          <w:sz w:val="24"/>
        </w:rPr>
      </w:pPr>
      <w:r>
        <w:rPr>
          <w:sz w:val="24"/>
        </w:rPr>
        <w:t>ATGTGTAATCCAAAACCATCCTCATCATCCCCATTTCTGTGTCCCACAAAAAACCACATCATAAGTACTCCCGACCCCAAACTCATAAATCACCCTCCTC</w:t>
      </w:r>
    </w:p>
    <w:p>
      <w:pPr>
        <w:pStyle w:val="Normal"/>
        <w:rPr>
          <w:sz w:val="24"/>
        </w:rPr>
      </w:pPr>
      <w:r>
        <w:rPr>
          <w:sz w:val="24"/>
        </w:rPr>
        <w:t>CCGTTGATGATCAACTTCAAGATGAACTTCACAGATGGCCAACTCCTAATGAGATAGTAGCAGAAATGAAGGCCATAGGAAAGATATCAGGGCCAACAGC</w:t>
      </w:r>
    </w:p>
    <w:p>
      <w:pPr>
        <w:pStyle w:val="Normal"/>
        <w:rPr>
          <w:sz w:val="24"/>
        </w:rPr>
      </w:pPr>
      <w:r>
        <w:rPr>
          <w:sz w:val="24"/>
        </w:rPr>
        <w:t>TCTCACCGGTTTAATCATATATTCGAGAGCCATGATCTCCATGGTCTTCCTGGGCTACCTAGGCGAGATGGAGCTCGCCGGAGGCTCCCTCTCGATCGGG</w:t>
      </w:r>
    </w:p>
    <w:p>
      <w:pPr>
        <w:pStyle w:val="Normal"/>
        <w:rPr>
          <w:sz w:val="24"/>
        </w:rPr>
      </w:pPr>
      <w:r>
        <w:rPr>
          <w:sz w:val="24"/>
        </w:rPr>
        <w:t>TTCGCCAACATCACCGGCTACTCCGTGATCTCGGGCCTGGCCATGGGAATGGAACCCATTTGCGGGCAAGCCTACGGTGCCAAACAATTGAAGACACTGG</w:t>
      </w:r>
    </w:p>
    <w:p>
      <w:pPr>
        <w:pStyle w:val="Normal"/>
        <w:rPr>
          <w:sz w:val="24"/>
        </w:rPr>
      </w:pPr>
      <w:r>
        <w:rPr>
          <w:sz w:val="24"/>
        </w:rPr>
        <w:t>GCCTAACCCTCCAGAGAACCGTCCTCCTTCTCCTCTCAAGCTCCCTCCCCATTTCCCTGACGTGGCTGAACATGAAGAACATCCTCTTATGGTGCGGGCA</w:t>
      </w:r>
    </w:p>
    <w:p>
      <w:pPr>
        <w:pStyle w:val="Normal"/>
        <w:rPr>
          <w:sz w:val="24"/>
        </w:rPr>
      </w:pPr>
      <w:r>
        <w:rPr>
          <w:sz w:val="24"/>
        </w:rPr>
        <w:t>GGACCATGAGATCTCCAGCACAGCACAGACCTTCATCCTCTTCTCTATCCCAGACCTCTTCCTCCTCTCCCTCCTCCACCCTCTGAGAATCTACCTCAGA</w:t>
      </w:r>
    </w:p>
    <w:p>
      <w:pPr>
        <w:pStyle w:val="Normal"/>
        <w:rPr>
          <w:sz w:val="24"/>
        </w:rPr>
      </w:pPr>
      <w:r>
        <w:rPr>
          <w:sz w:val="24"/>
        </w:rPr>
        <w:t>ACACAAAGCATCACATTACCCCTAACCTACTGCTCCGCCGTCTCCGTCCTCCTCCACGTCCCTCTCAACTTTTTATTAGTGGTCCACTTAAAAATGGGTG</w:t>
      </w:r>
    </w:p>
    <w:p>
      <w:pPr>
        <w:pStyle w:val="Normal"/>
        <w:rPr>
          <w:sz w:val="24"/>
        </w:rPr>
      </w:pPr>
      <w:r>
        <w:rPr>
          <w:sz w:val="24"/>
        </w:rPr>
        <w:t>TGTCTGGCGTCGCAATAGCGATGGTGTGGACCAATCTAAACCTCTTCCTCTTCCTTTCTTCCTTTATTTACTTCTCCGGGGTTTATAAGGACTCCTGGGT</w:t>
      </w:r>
    </w:p>
    <w:p>
      <w:pPr>
        <w:pStyle w:val="Normal"/>
        <w:rPr>
          <w:sz w:val="24"/>
        </w:rPr>
      </w:pPr>
      <w:r>
        <w:rPr>
          <w:sz w:val="24"/>
        </w:rPr>
        <w:t>TCCCCCTAGCACTGACTGCCTCAGGGGATGGTCTTCCTTACTTGCACTTTCTGTTCCAACCTGCGTCTCCGTTTGTCTAGAATGGTGGTGGTACGAACTC</w:t>
      </w:r>
    </w:p>
    <w:p>
      <w:pPr>
        <w:pStyle w:val="Normal"/>
        <w:rPr>
          <w:sz w:val="24"/>
        </w:rPr>
      </w:pPr>
      <w:r>
        <w:rPr>
          <w:sz w:val="24"/>
        </w:rPr>
        <w:t>ATGATCATTCTCTGTGGACTCCTTCTGAACCCAAAAGCCACCATTGCCTCCATGGGTATCCTCATTCAAACCACTTCCTTGGTCTACGTCTTCCCTTCTT</w:t>
      </w:r>
    </w:p>
    <w:p>
      <w:pPr>
        <w:pStyle w:val="Normal"/>
        <w:rPr>
          <w:sz w:val="24"/>
        </w:rPr>
      </w:pPr>
      <w:r>
        <w:rPr>
          <w:sz w:val="24"/>
        </w:rPr>
        <w:t>CTCTCAGCCTCGCCGTCTCCACCAGAGTCGGGAATGAGTTAGGCGCCAACCGCCCCGCCAAAGCACGCATTTCCATGATAGTCTCACTCGCCTGTGCTGT</w:t>
      </w:r>
    </w:p>
    <w:p>
      <w:pPr>
        <w:pStyle w:val="Normal"/>
        <w:rPr>
          <w:sz w:val="24"/>
        </w:rPr>
      </w:pPr>
      <w:r>
        <w:rPr>
          <w:sz w:val="24"/>
        </w:rPr>
        <w:t>TGCCTTGGGCGTCACCGCCATGCTCTTCACCACTTTAATGAGACACCGCTGGGGGAGATTCTTCACCTCTGACCAACAAATTCTCCACCTTACGTCCATT</w:t>
      </w:r>
    </w:p>
    <w:p>
      <w:pPr>
        <w:pStyle w:val="Normal"/>
        <w:rPr>
          <w:sz w:val="24"/>
        </w:rPr>
      </w:pPr>
      <w:r>
        <w:rPr>
          <w:sz w:val="24"/>
        </w:rPr>
        <w:t>GCTTTGCCCATTGTTGGCCTCTGCGAGCTTGGAAACTGCCCCCAGACCACGGGCTGCGGCGTCTTGAGAGGCAGCGCCAGGCCCACCGTCGGTGCTAATA</w:t>
      </w:r>
    </w:p>
    <w:p>
      <w:pPr>
        <w:pStyle w:val="Normal"/>
        <w:rPr>
          <w:sz w:val="24"/>
        </w:rPr>
      </w:pPr>
      <w:r>
        <w:rPr>
          <w:sz w:val="24"/>
        </w:rPr>
        <w:t>TCAATTTGGGCTCCTTTTATTTGGTTGGCATGCCTGTCGCGGTTCTTCTCGGGTTTGTTGGGAAAATGGGCTTTCCTGGGCTCTGGCTTGGGTTGCTTGC</w:t>
      </w:r>
    </w:p>
    <w:p>
      <w:pPr>
        <w:pStyle w:val="Normal"/>
        <w:rPr>
          <w:sz w:val="24"/>
        </w:rPr>
      </w:pPr>
      <w:r>
        <w:rPr>
          <w:sz w:val="24"/>
        </w:rPr>
        <w:t>GGCCCAAGGCTCATGTGCTGCTCTCATGATATTCGTTCTCTGCACCACTGACTGGAACGCCCAAGTGCAAAGGGCCAACGAGCTTACTAATGCTAATTCT</w:t>
      </w:r>
    </w:p>
    <w:p>
      <w:pPr>
        <w:pStyle w:val="Normal"/>
        <w:rPr>
          <w:sz w:val="24"/>
        </w:rPr>
      </w:pPr>
      <w:r>
        <w:rPr>
          <w:sz w:val="24"/>
        </w:rPr>
        <w:t>GCTCCTTCCAAATTACCTACTACGGAGTGTAACAATGTTCGTCTTCCAGAGATTCTTGTCATGGACACGGAGGATCATCATGATGAGATTATTACCAAGA</w:t>
      </w:r>
    </w:p>
    <w:p>
      <w:pPr>
        <w:pStyle w:val="Normal"/>
        <w:rPr>
          <w:sz w:val="24"/>
        </w:rPr>
      </w:pPr>
      <w:r>
        <w:rPr>
          <w:sz w:val="24"/>
        </w:rPr>
        <w:t>CACCTTCTCTTGAAACAGACCCTCTCATTATACACACTTCCAAATGA</w:t>
      </w:r>
    </w:p>
    <w:p>
      <w:pPr>
        <w:pStyle w:val="Normal"/>
        <w:rPr>
          <w:sz w:val="24"/>
        </w:rPr>
      </w:pPr>
      <w:r>
        <w:rPr>
          <w:sz w:val="24"/>
        </w:rPr>
        <w:t>&gt;Glyma.02G218400.1 CDS</w:t>
      </w:r>
    </w:p>
    <w:p>
      <w:pPr>
        <w:pStyle w:val="Normal"/>
        <w:rPr>
          <w:sz w:val="24"/>
        </w:rPr>
      </w:pPr>
      <w:r>
        <w:rPr>
          <w:sz w:val="24"/>
        </w:rPr>
        <w:t>ATGGAAGAAATCAAGGCAATTGGGAGGATATCATGCCCAACAGCCATCACAGGATTAATCCTATATTCAAGAGCTATGATCTCTATGATTTTCCTTGGCT</w:t>
      </w:r>
    </w:p>
    <w:p>
      <w:pPr>
        <w:pStyle w:val="Normal"/>
        <w:rPr>
          <w:sz w:val="24"/>
        </w:rPr>
      </w:pPr>
      <w:r>
        <w:rPr>
          <w:sz w:val="24"/>
        </w:rPr>
        <w:t>ACCTTGGTGAGATGGAACTAGCAGGAGGGTCTCTCTCCATTGGTTTTGCCAACATCACTGGCTACTCTGTGATTTCTGGATTAGCCATGGGAATGGAACC</w:t>
      </w:r>
    </w:p>
    <w:p>
      <w:pPr>
        <w:pStyle w:val="Normal"/>
        <w:rPr>
          <w:sz w:val="24"/>
        </w:rPr>
      </w:pPr>
      <w:r>
        <w:rPr>
          <w:sz w:val="24"/>
        </w:rPr>
        <w:t>AATCTGTGGACAAGCATATGGAGCAAAGCAATGGAAGATTCTTGGCTTGACACTTCAGAGAACCGTTCTCCTTCTACTCTCAACCTCCATCCCCATCTCA</w:t>
      </w:r>
    </w:p>
    <w:p>
      <w:pPr>
        <w:pStyle w:val="Normal"/>
        <w:rPr>
          <w:sz w:val="24"/>
        </w:rPr>
      </w:pPr>
      <w:r>
        <w:rPr>
          <w:sz w:val="24"/>
        </w:rPr>
        <w:t>TTCATGTGGCTCAACATGAAGAGAATCCTCTTGTGGTCAGGCCAAGACCAAGAAATAGCATCAGTGGCACAAACCTTCATCACTTTCTCAATCCCTGACC</w:t>
      </w:r>
    </w:p>
    <w:p>
      <w:pPr>
        <w:pStyle w:val="Normal"/>
        <w:rPr>
          <w:sz w:val="24"/>
        </w:rPr>
      </w:pPr>
      <w:r>
        <w:rPr>
          <w:sz w:val="24"/>
        </w:rPr>
        <w:t>TCTTCTTGCTCTCACTCCTCCACCCTCTAAGAATCTACCTCAGGACTCAAAGCATCACATTGCCACTCACATATTGCTCAGCCATCTCAGTTCTTCTCCA</w:t>
      </w:r>
    </w:p>
    <w:p>
      <w:pPr>
        <w:pStyle w:val="Normal"/>
        <w:rPr>
          <w:sz w:val="24"/>
        </w:rPr>
      </w:pPr>
      <w:r>
        <w:rPr>
          <w:sz w:val="24"/>
        </w:rPr>
        <w:t>TGTGCCTCTGAATTTCCTCCTTGTGGTTCACCTCAAGATGGGAATTGCTGGGGTGGCAACAGCAATGGTGCTAACTAACCTCAACCTTATTCTCTTTATT</w:t>
      </w:r>
    </w:p>
    <w:p>
      <w:pPr>
        <w:pStyle w:val="Normal"/>
        <w:rPr>
          <w:sz w:val="24"/>
        </w:rPr>
      </w:pPr>
      <w:r>
        <w:rPr>
          <w:sz w:val="24"/>
        </w:rPr>
        <w:t>TCCTCCTTTGTGTACTTTTCTGGTGCATACAAGGCCTCATGGGTTTCCCCTAGTGTGGACTGCATCAAAGGGTGGTCCTCATTGCTATCACTTGCAATTC</w:t>
      </w:r>
    </w:p>
    <w:p>
      <w:pPr>
        <w:pStyle w:val="Normal"/>
        <w:rPr>
          <w:sz w:val="24"/>
        </w:rPr>
      </w:pPr>
      <w:r>
        <w:rPr>
          <w:sz w:val="24"/>
        </w:rPr>
        <w:t>CAACTTGTGTCTCAGTTTGCCTTGAGTGGTGGTGGTATGAGTTCATGATAATGCTGTGTGGCCTTTTGGTGAATCCAAAAGCAACCATTGCTTCAATGGG</w:t>
      </w:r>
    </w:p>
    <w:p>
      <w:pPr>
        <w:pStyle w:val="Normal"/>
        <w:rPr>
          <w:sz w:val="24"/>
        </w:rPr>
      </w:pPr>
      <w:r>
        <w:rPr>
          <w:sz w:val="24"/>
        </w:rPr>
        <w:t>GATCCTAATCCAAACAACATCTTTGGTCTATGTGTTCCCATCATCACTCAGCCTTGGTGTTTCAACAAGGGTAGGGAATGAGTTAGGTGCAAAGAATCCT</w:t>
      </w:r>
    </w:p>
    <w:p>
      <w:pPr>
        <w:pStyle w:val="Normal"/>
        <w:rPr>
          <w:sz w:val="24"/>
        </w:rPr>
      </w:pPr>
      <w:r>
        <w:rPr>
          <w:sz w:val="24"/>
        </w:rPr>
        <w:t>AGAAAGGCAAGAGTGTCAATGATAGTTTCACTCTTTTGTGCTCTGGCTTTAGGCCTTGCAGCAATGCTATTCACCACCTTGATGAGGCACCAATGGGGGA</w:t>
      </w:r>
    </w:p>
    <w:p>
      <w:pPr>
        <w:pStyle w:val="Normal"/>
        <w:rPr>
          <w:sz w:val="24"/>
        </w:rPr>
      </w:pPr>
      <w:r>
        <w:rPr>
          <w:sz w:val="24"/>
        </w:rPr>
        <w:t>GATTCTTCACCAATGACCATGAAATTTTGGAACTTACATCACTGGTGCTGCCAATTGCTGGCCTTTGTGAGCTTGGGAACTGCCCTCAGACCACAGGCTG</w:t>
      </w:r>
    </w:p>
    <w:p>
      <w:pPr>
        <w:pStyle w:val="Normal"/>
        <w:rPr>
          <w:sz w:val="24"/>
        </w:rPr>
      </w:pPr>
      <w:r>
        <w:rPr>
          <w:sz w:val="24"/>
        </w:rPr>
        <w:t>TGGAGTCCTGAGGGGAAGTGCAAGACCAACCATTGGTGCCAACATCAATTTGGGCTCATTTTATTTGGTGGGTATGCCAGTGGCTATCCTTTTGAGCTTT</w:t>
      </w:r>
    </w:p>
    <w:p>
      <w:pPr>
        <w:pStyle w:val="Normal"/>
        <w:rPr>
          <w:sz w:val="24"/>
        </w:rPr>
      </w:pPr>
      <w:r>
        <w:rPr>
          <w:sz w:val="24"/>
        </w:rPr>
        <w:t>GTGGCCAAAATGGGGTTTCCAGGGCTCTGGCTTGGGTTGCTTGCAGCCCAAGCCTCATGTGCCGGCCTCATGTTCTATGTTCTTTGTACAACAGATTGGA</w:t>
      </w:r>
    </w:p>
    <w:p>
      <w:pPr>
        <w:pStyle w:val="Normal"/>
        <w:rPr>
          <w:sz w:val="24"/>
        </w:rPr>
      </w:pPr>
      <w:r>
        <w:rPr>
          <w:sz w:val="24"/>
        </w:rPr>
        <w:t>ATGTGCAAGTGGAAAGAGCCAAGGAACTCACAAAATCTTCAACAACAACAACTACTGCTATGACTGCGACTATTGCTACGACTTCTTGTTCTACTTCTCC</w:t>
      </w:r>
    </w:p>
    <w:p>
      <w:pPr>
        <w:pStyle w:val="Normal"/>
        <w:rPr>
          <w:sz w:val="24"/>
        </w:rPr>
      </w:pPr>
      <w:r>
        <w:rPr>
          <w:sz w:val="24"/>
        </w:rPr>
        <w:t>TAATTGTAACTACAAATTGTTACCTACACTCACCAAAAAAGAAGCTAACATGAACAAGAATGCACATGTTTGTCTCGAAGAGATAGTTATTACTAGTGGT</w:t>
      </w:r>
    </w:p>
    <w:p>
      <w:pPr>
        <w:pStyle w:val="Normal"/>
        <w:rPr>
          <w:sz w:val="24"/>
        </w:rPr>
      </w:pPr>
      <w:r>
        <w:rPr>
          <w:sz w:val="24"/>
        </w:rPr>
        <w:t>GGTGGTGGTGATGAGCTTACCAAGATATCTTCAGTTGAAACAGATCCACTGATCATTCCAACTACCAAACATACTCAAGTTTAG</w:t>
      </w:r>
    </w:p>
    <w:p>
      <w:pPr>
        <w:pStyle w:val="Normal"/>
        <w:rPr>
          <w:sz w:val="24"/>
        </w:rPr>
      </w:pPr>
      <w:r>
        <w:rPr>
          <w:sz w:val="24"/>
        </w:rPr>
        <w:t>&gt;Glyma.01G216600.1 CDS</w:t>
      </w:r>
    </w:p>
    <w:p>
      <w:pPr>
        <w:pStyle w:val="Normal"/>
        <w:rPr>
          <w:sz w:val="24"/>
        </w:rPr>
      </w:pPr>
      <w:r>
        <w:rPr>
          <w:sz w:val="24"/>
        </w:rPr>
        <w:t>ATGTGCCAGTTATCATCTCCCTCCACTCTGTGTGAAAGCAATGAGGGCCATCCAAACATGCCCCCAACCAAAATTCATGAGGAGCCTGACATGTTCGTCC</w:t>
      </w:r>
    </w:p>
    <w:p>
      <w:pPr>
        <w:pStyle w:val="Normal"/>
        <w:rPr>
          <w:sz w:val="24"/>
        </w:rPr>
      </w:pPr>
      <w:r>
        <w:rPr>
          <w:sz w:val="24"/>
        </w:rPr>
        <w:t>TTTTGATCCCCAAACCCCCAACAACAACAACATTCTTCGAACAAGGCCAAAATAACCAAAAGCCCCATAAAACCCATTTTTCCCTCGCCCTCGACGAAGT</w:t>
      </w:r>
    </w:p>
    <w:p>
      <w:pPr>
        <w:pStyle w:val="Normal"/>
        <w:rPr>
          <w:sz w:val="24"/>
        </w:rPr>
      </w:pPr>
      <w:r>
        <w:rPr>
          <w:sz w:val="24"/>
        </w:rPr>
        <w:t>CAAATGCATAGCCAACATAGCATTACCCATGGTGCTAACCGGGTTACTACTCTATTCTCGCTCCGTAATCTCCATGCTCTTCCTCGGTCGCGTCGGTGAG</w:t>
      </w:r>
    </w:p>
    <w:p>
      <w:pPr>
        <w:pStyle w:val="Normal"/>
        <w:rPr>
          <w:sz w:val="24"/>
        </w:rPr>
      </w:pPr>
      <w:r>
        <w:rPr>
          <w:sz w:val="24"/>
        </w:rPr>
        <w:t>CTCGCCTTAGCTGGTGGCTCTCTCGCCATTGGATTCGCCAACATCACGGGCTATTCTATTCTCTCGGGCCTCGCCATGGGCATGGAGCCCATTTGCGGCC</w:t>
      </w:r>
    </w:p>
    <w:p>
      <w:pPr>
        <w:pStyle w:val="Normal"/>
        <w:rPr>
          <w:sz w:val="24"/>
        </w:rPr>
      </w:pPr>
      <w:r>
        <w:rPr>
          <w:sz w:val="24"/>
        </w:rPr>
        <w:t>AGGCTTTCGGGGCCAAAAGGTTCAAACTTTTGGGCCTCGCGATGCAGAGGACAATGGTCTTGCTTCTTCTAACTTGTGTTTTTATATCATTCTTGTGGTT</w:t>
      </w:r>
    </w:p>
    <w:p>
      <w:pPr>
        <w:pStyle w:val="Normal"/>
        <w:rPr>
          <w:sz w:val="24"/>
        </w:rPr>
      </w:pPr>
      <w:r>
        <w:rPr>
          <w:sz w:val="24"/>
        </w:rPr>
        <w:t>CAACATGAAGAAAATATTGGTCCTGTGTGGCCAACAAGAAGACATCGCCACCGAAGCTCAATCTTTCATACTATTTTCAATTCCCGATCTTGTAGCACAA</w:t>
      </w:r>
    </w:p>
    <w:p>
      <w:pPr>
        <w:pStyle w:val="Normal"/>
        <w:rPr>
          <w:sz w:val="24"/>
        </w:rPr>
      </w:pPr>
      <w:r>
        <w:rPr>
          <w:sz w:val="24"/>
        </w:rPr>
        <w:t>TCATTGCTACACCCTTTGAGAATCTACTTAAGAAGTCAATCTATAACCCTGCCTCTCACATACACTGCCTCTCTGTCTATTCTCCTTCACGTCCCCATCA</w:t>
      </w:r>
    </w:p>
    <w:p>
      <w:pPr>
        <w:pStyle w:val="Normal"/>
        <w:rPr>
          <w:sz w:val="24"/>
        </w:rPr>
      </w:pPr>
      <w:r>
        <w:rPr>
          <w:sz w:val="24"/>
        </w:rPr>
        <w:t>ACTACTTCCTTGTCTCTGTGCTTAAGCTTGGAATCAAAGGCATTGCCTTAGGCGCTGTTTGGACGAATTTCAACCTCGTCTTTTCGTTGATTCTCTACAT</w:t>
      </w:r>
    </w:p>
    <w:p>
      <w:pPr>
        <w:pStyle w:val="Normal"/>
        <w:rPr>
          <w:sz w:val="24"/>
        </w:rPr>
      </w:pPr>
      <w:r>
        <w:rPr>
          <w:sz w:val="24"/>
        </w:rPr>
        <w:t>CTGGGTCTCCGGCGTATACAAGAAAACATGGCCCGGTGTTTCGTTGAAGGGCGTCTTCAGCGGTTGGAAATCGCTTTTGAATCTTGCAATTCCAAGTTGC</w:t>
      </w:r>
    </w:p>
    <w:p>
      <w:pPr>
        <w:pStyle w:val="Normal"/>
        <w:rPr>
          <w:sz w:val="24"/>
        </w:rPr>
      </w:pPr>
      <w:r>
        <w:rPr>
          <w:sz w:val="24"/>
        </w:rPr>
        <w:t>ATTTCCGTTTGCCTGGAGTGGTGGTGGTACGAAATCATGATTTTACTATGCGGGTTATTGATTAATCCCCAAGCAACGGTTGCATCAATGGGTGTTCTGA</w:t>
      </w:r>
    </w:p>
    <w:p>
      <w:pPr>
        <w:pStyle w:val="Normal"/>
        <w:rPr>
          <w:sz w:val="24"/>
        </w:rPr>
      </w:pPr>
      <w:r>
        <w:rPr>
          <w:sz w:val="24"/>
        </w:rPr>
        <w:t>TTCAAACCACTGCTCTGATATACATTTTCCCATCTTCCCTAAGCTTTGCCGTTTCCACACGTGTTGGAAATGAACTGGGTGCGGAGAATCCCAAAAAGGC</w:t>
      </w:r>
    </w:p>
    <w:p>
      <w:pPr>
        <w:pStyle w:val="Normal"/>
        <w:rPr>
          <w:sz w:val="24"/>
        </w:rPr>
      </w:pPr>
      <w:r>
        <w:rPr>
          <w:sz w:val="24"/>
        </w:rPr>
        <w:t>AAAACTTGCAGCCCTCGTGGGGTTATGTTTCAGTTACGGTTTGGGTTTCTCGGCTTTGTTTTTCGCAGTTTCGGTGAGGCACGTGTGGGCTTCGATGTTC</w:t>
      </w:r>
    </w:p>
    <w:p>
      <w:pPr>
        <w:pStyle w:val="Normal"/>
        <w:rPr>
          <w:sz w:val="24"/>
        </w:rPr>
      </w:pPr>
      <w:r>
        <w:rPr>
          <w:sz w:val="24"/>
        </w:rPr>
        <w:t>ACAAGTGACGCGGAGATCATTGCTTTGACATCGATGGTGTTGCCCATCATTGGACTATGTGAACTTGGAAATTGTCCGCAAACAACGGTTTGCGGCGTTT</w:t>
      </w:r>
    </w:p>
    <w:p>
      <w:pPr>
        <w:pStyle w:val="Normal"/>
        <w:rPr>
          <w:sz w:val="24"/>
        </w:rPr>
      </w:pPr>
      <w:r>
        <w:rPr>
          <w:sz w:val="24"/>
        </w:rPr>
        <w:t>TGAGGGGAACCGCAAGGCCCAAGTTGGGAGCGAATATAAATTTGGGTTGCTTCTATCTAGTGGGAATGCCCGTTGCGGTGAGGTTGAGTTTCTTTGCCGG</w:t>
      </w:r>
    </w:p>
    <w:p>
      <w:pPr>
        <w:pStyle w:val="Normal"/>
        <w:rPr>
          <w:sz w:val="24"/>
        </w:rPr>
      </w:pPr>
      <w:r>
        <w:rPr>
          <w:sz w:val="24"/>
        </w:rPr>
        <w:t>CTTTGATTTCAAAGGCTTGTGGCTTGGTTTATTGGCAGCTCAAGCCTCTTGTATGTTCACCATGCTAATTGTGTTGGCTCGAACCAATTGGGAGGGTCAA</w:t>
      </w:r>
    </w:p>
    <w:p>
      <w:pPr>
        <w:pStyle w:val="Normal"/>
        <w:rPr>
          <w:sz w:val="24"/>
        </w:rPr>
      </w:pPr>
      <w:r>
        <w:rPr>
          <w:sz w:val="24"/>
        </w:rPr>
        <w:t>GTTCAAAGAGCCAAAGAACTCACATCATCGTCTGATTCTAGTGAGGAGGAGGAGGAACAAGATCAGAAATGCTTGTTCAGTTCGGGCGCCACAAAGGAAT</w:t>
      </w:r>
    </w:p>
    <w:p>
      <w:pPr>
        <w:pStyle w:val="Normal"/>
        <w:rPr>
          <w:sz w:val="24"/>
        </w:rPr>
      </w:pPr>
      <w:r>
        <w:rPr>
          <w:sz w:val="24"/>
        </w:rPr>
        <w:t>GCTCTCATTCTGATTCATTAGTTTGA</w:t>
      </w:r>
    </w:p>
    <w:p>
      <w:pPr>
        <w:pStyle w:val="Normal"/>
        <w:rPr>
          <w:sz w:val="24"/>
        </w:rPr>
      </w:pPr>
      <w:r>
        <w:rPr>
          <w:sz w:val="24"/>
        </w:rPr>
        <w:t>&gt;Glyma.11G026300.1 CDS</w:t>
      </w:r>
    </w:p>
    <w:p>
      <w:pPr>
        <w:pStyle w:val="Normal"/>
        <w:rPr>
          <w:sz w:val="24"/>
        </w:rPr>
      </w:pPr>
      <w:r>
        <w:rPr>
          <w:sz w:val="24"/>
        </w:rPr>
        <w:t>ATGTGCCAGTTATCGTCATCTCCCTCCACTTTGTGTGATAGCAATGAGGGCCATCCAAACATGCCCACAACCAAAATTCATGAGGAGCCAGCTCACATGC</w:t>
      </w:r>
    </w:p>
    <w:p>
      <w:pPr>
        <w:pStyle w:val="Normal"/>
        <w:rPr>
          <w:sz w:val="24"/>
        </w:rPr>
      </w:pPr>
      <w:r>
        <w:rPr>
          <w:sz w:val="24"/>
        </w:rPr>
        <w:t>TCCCCCTTTTGATCCCCAAACCCCCAACAACATTATTCGAACAAGGCCAAAATAACCATCAAACTAAAACCCATTTTTCCCTCGCTCTCAACGAAGTCAA</w:t>
      </w:r>
    </w:p>
    <w:p>
      <w:pPr>
        <w:pStyle w:val="Normal"/>
        <w:rPr>
          <w:sz w:val="24"/>
        </w:rPr>
      </w:pPr>
      <w:r>
        <w:rPr>
          <w:sz w:val="24"/>
        </w:rPr>
        <w:t>ATGCATAGCCAACATAGCATTACCCATGGTGCTAACCGGGTTATTACTCTATTCTCGCTCCGTAATCTCCATGCTCTTCCTCGGTCGTGTGGGTGAGCTT</w:t>
      </w:r>
    </w:p>
    <w:p>
      <w:pPr>
        <w:pStyle w:val="Normal"/>
        <w:rPr>
          <w:sz w:val="24"/>
        </w:rPr>
      </w:pPr>
      <w:r>
        <w:rPr>
          <w:sz w:val="24"/>
        </w:rPr>
        <w:t>GCCTTAGCTGGTGGCTCTCTCGCCATTGGATTCGCCAACATCACGGGCTATTCTATTCTCTCGGGCCTCGCCATGGGCATGGAGCCCATTTGCGGCCAGG</w:t>
      </w:r>
    </w:p>
    <w:p>
      <w:pPr>
        <w:pStyle w:val="Normal"/>
        <w:rPr>
          <w:sz w:val="24"/>
        </w:rPr>
      </w:pPr>
      <w:r>
        <w:rPr>
          <w:sz w:val="24"/>
        </w:rPr>
        <w:t>CTTTTGGGGCCAAAAGGTTCAAACTTTTGGGTCTCGCTATGCAGAGGACAATCGTCTTGCTTCTTCTAACTTCAGTTTTGATTTCATTCTTGTGGCTCAA</w:t>
      </w:r>
    </w:p>
    <w:p>
      <w:pPr>
        <w:pStyle w:val="Normal"/>
        <w:rPr>
          <w:sz w:val="24"/>
        </w:rPr>
      </w:pPr>
      <w:r>
        <w:rPr>
          <w:sz w:val="24"/>
        </w:rPr>
        <w:t>CATGAAGAAATTATTGATCCTATGTGGCCAACAAGAAGACATCGCCACCGAAGCTCAATCTTTCATACTATTTTCTATTCCCGATCTTGTAGCACAATCA</w:t>
      </w:r>
    </w:p>
    <w:p>
      <w:pPr>
        <w:pStyle w:val="Normal"/>
        <w:rPr>
          <w:sz w:val="24"/>
        </w:rPr>
      </w:pPr>
      <w:r>
        <w:rPr>
          <w:sz w:val="24"/>
        </w:rPr>
        <w:t>TTGCTACACCCTTTGAGAATCTACTTACGAAGTCAATCTATAACCCTACCTCTCACATACACCGCATCTCTGTCTATTCTCCTTCACGTACCCATCAACT</w:t>
      </w:r>
    </w:p>
    <w:p>
      <w:pPr>
        <w:pStyle w:val="Normal"/>
        <w:rPr>
          <w:sz w:val="24"/>
        </w:rPr>
      </w:pPr>
      <w:r>
        <w:rPr>
          <w:sz w:val="24"/>
        </w:rPr>
        <w:t>ACTTTCTCGTCTCTGTGCTTAAGCTTGGAATCAAAGGCATTGCCTTAGGCGCTGTTTGGACGAATTTTAACCTCGTTGTTTCGTTGATTCTCTACATATG</w:t>
      </w:r>
    </w:p>
    <w:p>
      <w:pPr>
        <w:pStyle w:val="Normal"/>
        <w:rPr>
          <w:sz w:val="24"/>
        </w:rPr>
      </w:pPr>
      <w:r>
        <w:rPr>
          <w:sz w:val="24"/>
        </w:rPr>
        <w:t>GGTCTCCGGCGTATACAAAAAAACATGGCCAGGTGTTTCGTTGAAGGGCATCTTGAGCGGTTGGAAATCGCTTTTGAATTTGGCAATTCCAAGTTGCATT</w:t>
      </w:r>
    </w:p>
    <w:p>
      <w:pPr>
        <w:pStyle w:val="Normal"/>
        <w:rPr>
          <w:sz w:val="24"/>
        </w:rPr>
      </w:pPr>
      <w:r>
        <w:rPr>
          <w:sz w:val="24"/>
        </w:rPr>
        <w:t>TCCGTATGCCTCGAGTGGTGGTGGTACGAAATCATGATTTTACTTTGCGGGTTATTGATTAATCCCCAAGCAACGGTTGCATCAATGGGGGTTCTGATAC</w:t>
      </w:r>
    </w:p>
    <w:p>
      <w:pPr>
        <w:pStyle w:val="Normal"/>
        <w:rPr>
          <w:sz w:val="24"/>
        </w:rPr>
      </w:pPr>
      <w:r>
        <w:rPr>
          <w:sz w:val="24"/>
        </w:rPr>
        <w:t>AAACCACTGCTCTGATATACATTTTCCCATCTTCCCTGAGCTTTGCGGTTTCCACACGTGTCGGAAATGAACTGGGTGCGGAGAATCCCAAAAAGGCAAA</w:t>
      </w:r>
    </w:p>
    <w:p>
      <w:pPr>
        <w:pStyle w:val="Normal"/>
        <w:rPr>
          <w:sz w:val="24"/>
        </w:rPr>
      </w:pPr>
      <w:r>
        <w:rPr>
          <w:sz w:val="24"/>
        </w:rPr>
        <w:t>AGTCGCAGCACTGGTGGGGTTATGTATCAGTTACGGTTTGGGTTTCTCGGCATTATTTTTCGCCGTTTCGGTGAGGCAAGCGTGGGCTTCGATGTTCACA</w:t>
      </w:r>
    </w:p>
    <w:p>
      <w:pPr>
        <w:pStyle w:val="Normal"/>
        <w:rPr>
          <w:sz w:val="24"/>
        </w:rPr>
      </w:pPr>
      <w:r>
        <w:rPr>
          <w:sz w:val="24"/>
        </w:rPr>
        <w:t>CGTGACGCGGAGATCATTGCTTTGACGTCGATGGTGTTGCCCATCATTGGGCTCTGCGAATTGGGAAACTGTCCGCAAACAACGGTTTGTGGCGTTTTGA</w:t>
      </w:r>
    </w:p>
    <w:p>
      <w:pPr>
        <w:pStyle w:val="Normal"/>
        <w:rPr>
          <w:sz w:val="24"/>
        </w:rPr>
      </w:pPr>
      <w:r>
        <w:rPr>
          <w:sz w:val="24"/>
        </w:rPr>
        <w:t>GGGGAACCGCGAGGCCCAAGTTGGGAGCGAATATAAATTTGGGTTGCTTCTATCTAGTGGGAATGCCCGTTGCGGTGAGGTTGAGTTTCTTTGCCGGCTT</w:t>
      </w:r>
    </w:p>
    <w:p>
      <w:pPr>
        <w:pStyle w:val="Normal"/>
        <w:rPr>
          <w:sz w:val="24"/>
        </w:rPr>
      </w:pPr>
      <w:r>
        <w:rPr>
          <w:sz w:val="24"/>
        </w:rPr>
        <w:t>TGATTTCAAAGGCTTGTGGCTTGGTTTATTGGCCGCCCAAGCCTCTTGTATGTTCACCATGTTAATTGTGTTGGCTCGCACCAATTGGGAGGGCCAAGTT</w:t>
      </w:r>
    </w:p>
    <w:p>
      <w:pPr>
        <w:pStyle w:val="Normal"/>
        <w:rPr>
          <w:sz w:val="24"/>
        </w:rPr>
      </w:pPr>
      <w:r>
        <w:rPr>
          <w:sz w:val="24"/>
        </w:rPr>
        <w:t>CAAAGAGCCAAAGAACTCACATCATCGTCTGAGGAACAAGATCAGAATTGCTTCTTCAGTTCCTGCGCTACCAAGGAATATTGCTCTGATTCATTATTAG</w:t>
      </w:r>
    </w:p>
    <w:p>
      <w:pPr>
        <w:pStyle w:val="Normal"/>
        <w:rPr>
          <w:sz w:val="24"/>
        </w:rPr>
      </w:pPr>
      <w:r>
        <w:rPr>
          <w:sz w:val="24"/>
        </w:rPr>
        <w:t>TTTGA</w:t>
      </w:r>
    </w:p>
    <w:p>
      <w:pPr>
        <w:pStyle w:val="Normal"/>
        <w:rPr>
          <w:sz w:val="24"/>
        </w:rPr>
      </w:pPr>
      <w:r>
        <w:rPr>
          <w:sz w:val="24"/>
        </w:rPr>
        <w:t>&gt;Glyma.05G049700.1 CDS</w:t>
      </w:r>
    </w:p>
    <w:p>
      <w:pPr>
        <w:pStyle w:val="Normal"/>
        <w:rPr>
          <w:sz w:val="24"/>
        </w:rPr>
      </w:pPr>
      <w:r>
        <w:rPr>
          <w:sz w:val="24"/>
        </w:rPr>
        <w:t>ATGCGCCAGTTATCACCAACCTCAAATCCCAAAGTACAAGATGAGCCCAACATGTTAGCCACCTTGATCCCCAAATCCCCAACATGTCAACAACAACAAC</w:t>
      </w:r>
    </w:p>
    <w:p>
      <w:pPr>
        <w:pStyle w:val="Normal"/>
        <w:rPr>
          <w:sz w:val="24"/>
        </w:rPr>
      </w:pPr>
      <w:r>
        <w:rPr>
          <w:sz w:val="24"/>
        </w:rPr>
        <w:t>AAATGCAAAATCACCATAATAATAATAATAACACCACTCATTTGTCCCTTTCCCTGAACGAAGCCAAGTGCATAGCCAACATCTCCTTCTCCATGGTCCT</w:t>
      </w:r>
    </w:p>
    <w:p>
      <w:pPr>
        <w:pStyle w:val="Normal"/>
        <w:rPr>
          <w:sz w:val="24"/>
        </w:rPr>
      </w:pPr>
      <w:r>
        <w:rPr>
          <w:sz w:val="24"/>
        </w:rPr>
        <w:t>CACTGGTTTATTACTCTATTCCCGGTCCATGATCTCCATGCTCTTCCTCGGCCACCTCGGAGAACTCGCCCTCGCAGGTGGCTCCTTAGCCATCGGCTTC</w:t>
      </w:r>
    </w:p>
    <w:p>
      <w:pPr>
        <w:pStyle w:val="Normal"/>
        <w:rPr>
          <w:sz w:val="24"/>
        </w:rPr>
      </w:pPr>
      <w:r>
        <w:rPr>
          <w:sz w:val="24"/>
        </w:rPr>
        <w:t>GCCAACATCACCGGCTACTCTGTTCTCTCTGGCCTCGCCATGGGCATGGAACCCATCTGCGGCCAAGCCTTCGGTGCCAGAAGATTCAAACTTCTCGGCC</w:t>
      </w:r>
    </w:p>
    <w:p>
      <w:pPr>
        <w:pStyle w:val="Normal"/>
        <w:rPr>
          <w:sz w:val="24"/>
        </w:rPr>
      </w:pPr>
      <w:r>
        <w:rPr>
          <w:sz w:val="24"/>
        </w:rPr>
        <w:t>TCACCATGCAGAGAACCGTTCTCCTTCTTCTCGTAACCTCATGCCTCATCTCATTATTCTTCTGGCTCAACATGAGGAAAATATTACTCCTTTGCGGCCA</w:t>
      </w:r>
    </w:p>
    <w:p>
      <w:pPr>
        <w:pStyle w:val="Normal"/>
        <w:rPr>
          <w:sz w:val="24"/>
        </w:rPr>
      </w:pPr>
      <w:r>
        <w:rPr>
          <w:sz w:val="24"/>
        </w:rPr>
        <w:t>AGAAGAAGACATAGCCAACGAGGCAGAACTCTACATACTCTACTCTCTCCCTGATCTTGTACTACAATCGCTGTTACACCCTTTGAGAATCTACCTTCGG</w:t>
      </w:r>
    </w:p>
    <w:p>
      <w:pPr>
        <w:pStyle w:val="Normal"/>
        <w:rPr>
          <w:sz w:val="24"/>
        </w:rPr>
      </w:pPr>
      <w:r>
        <w:rPr>
          <w:sz w:val="24"/>
        </w:rPr>
        <w:t>AGCCAGTCAATAACGCTCCCTCTCACATGCTGCGCCGCCGTTTCGATTCTCCTCCACGTGCCCATCAACTACCTCTTCGTCTCAATCCTCAAGCTCGGAA</w:t>
      </w:r>
    </w:p>
    <w:p>
      <w:pPr>
        <w:pStyle w:val="Normal"/>
        <w:rPr>
          <w:sz w:val="24"/>
        </w:rPr>
      </w:pPr>
      <w:r>
        <w:rPr>
          <w:sz w:val="24"/>
        </w:rPr>
        <w:t>TCAAAGGCGTCGCGTTAAGCGCCGTCGTCACAAACCTCAACCTCGTCTGGTTGTTGATTGTTTACGTAGTTGTCTCCGGCACGCACAAGAAAACGTGGCC</w:t>
      </w:r>
    </w:p>
    <w:p>
      <w:pPr>
        <w:pStyle w:val="Normal"/>
        <w:rPr>
          <w:sz w:val="24"/>
        </w:rPr>
      </w:pPr>
      <w:r>
        <w:rPr>
          <w:sz w:val="24"/>
        </w:rPr>
        <w:t>GGGTATTTCGCGCGAGTGCTTCCAGGGGTGGAATTCATGGAAAACGCTAATGAATCTCGCGATTCCGAGTTGCGTTTCCGTTTGTCTGGAATGGTGGTGG</w:t>
      </w:r>
    </w:p>
    <w:p>
      <w:pPr>
        <w:pStyle w:val="Normal"/>
        <w:rPr>
          <w:sz w:val="24"/>
        </w:rPr>
      </w:pPr>
      <w:r>
        <w:rPr>
          <w:sz w:val="24"/>
        </w:rPr>
        <w:t>TACGAAATTATGATTTTGCTCTGCGGGTTGTTAGTTAACCCTCACGCAAGTGTGGCCTCCATGGGGGTTCTGATTCAAACAACGGCCTTGATATACATTT</w:t>
      </w:r>
    </w:p>
    <w:p>
      <w:pPr>
        <w:pStyle w:val="Normal"/>
        <w:rPr>
          <w:sz w:val="24"/>
        </w:rPr>
      </w:pPr>
      <w:r>
        <w:rPr>
          <w:sz w:val="24"/>
        </w:rPr>
        <w:t>TTCCGTCTTCCTTGAGCTTCGGAGTGTCCACGCGCGTGGGGAACGAGTTGGGAGCCGGGAATCCTCGGAGGGCGAAACTCGCGGCGATGGTGGGCCTATG</w:t>
      </w:r>
    </w:p>
    <w:p>
      <w:pPr>
        <w:pStyle w:val="Normal"/>
        <w:rPr>
          <w:sz w:val="24"/>
        </w:rPr>
      </w:pPr>
      <w:r>
        <w:rPr>
          <w:sz w:val="24"/>
        </w:rPr>
        <w:t>TTTCAGTTTTGTGTTCGGGCTTTCCGCTTTGGCGTTCGCAGTTTCAGTGAGGAATGTTTGGGCTTCCATGTTCACACTCGATGGACAAATCATTGCTTTG</w:t>
      </w:r>
    </w:p>
    <w:p>
      <w:pPr>
        <w:pStyle w:val="Normal"/>
        <w:rPr>
          <w:sz w:val="24"/>
        </w:rPr>
      </w:pPr>
      <w:r>
        <w:rPr>
          <w:sz w:val="24"/>
        </w:rPr>
        <w:t>ACGTCAGCGGTGTTGCCGATTATTGGGCTTTGCGAGCTCGGGAACTGTCCCCAGACGACGGTGTGCGGCGTCTTGAGAGGGACAGCGAGGCCCAAATTGG</w:t>
      </w:r>
    </w:p>
    <w:p>
      <w:pPr>
        <w:pStyle w:val="Normal"/>
        <w:rPr>
          <w:sz w:val="24"/>
        </w:rPr>
      </w:pPr>
      <w:r>
        <w:rPr>
          <w:sz w:val="24"/>
        </w:rPr>
        <w:t>GGGCCAACATAAACTTGGGTTGCTTCTACCTCGTTGGCATGCCCGTTGCGGTGTGGTTGGGCTTCTTTGCAGGGTTTGACTTCAAAGGGTTGTGGCTGGG</w:t>
      </w:r>
    </w:p>
    <w:p>
      <w:pPr>
        <w:pStyle w:val="Normal"/>
        <w:rPr>
          <w:sz w:val="24"/>
        </w:rPr>
      </w:pPr>
      <w:r>
        <w:rPr>
          <w:sz w:val="24"/>
        </w:rPr>
        <w:t>GATGTTGGCGGCGCAAGGGTCGTGTATGATGACGATGATGTTCGTGTTGGCAAGGACCAATTGGGAGGGTCAAGCGCTAAGAGCTAAGGAGCTCACAGAC</w:t>
      </w:r>
    </w:p>
    <w:p>
      <w:pPr>
        <w:pStyle w:val="Normal"/>
        <w:rPr>
          <w:sz w:val="24"/>
        </w:rPr>
      </w:pPr>
      <w:r>
        <w:rPr>
          <w:sz w:val="24"/>
        </w:rPr>
        <w:t>TCTGATTCTGGTGAGGAGAAAAATCTAATGGAAGAAGAAGAACAGGAGGAGGAAGGGTTTTTGGGATCTTGTGCCACCAAAGAAGGTTCTGTTTAA</w:t>
      </w:r>
    </w:p>
    <w:p>
      <w:pPr>
        <w:pStyle w:val="Normal"/>
        <w:rPr>
          <w:sz w:val="24"/>
        </w:rPr>
      </w:pPr>
      <w:r>
        <w:rPr>
          <w:sz w:val="24"/>
        </w:rPr>
        <w:t>&gt;Glyma.17G131700.1 CDS</w:t>
      </w:r>
    </w:p>
    <w:p>
      <w:pPr>
        <w:pStyle w:val="Normal"/>
        <w:rPr>
          <w:sz w:val="24"/>
        </w:rPr>
      </w:pPr>
      <w:r>
        <w:rPr>
          <w:sz w:val="24"/>
        </w:rPr>
        <w:t>ATGTTAACCACTTTGATTCCCAAATCCCCAACATGTCAACTACACCAAATGCAAAATCCCCATAATAACATTAACACAACACATTTGTCCCTTTCTCTCG</w:t>
      </w:r>
    </w:p>
    <w:p>
      <w:pPr>
        <w:pStyle w:val="Normal"/>
        <w:rPr>
          <w:sz w:val="24"/>
        </w:rPr>
      </w:pPr>
      <w:r>
        <w:rPr>
          <w:sz w:val="24"/>
        </w:rPr>
        <w:t>TCGAAGCCAAGTGCATAGCCAACATATCCTTCTCCATGATCCTCACTGGCCTCTTACTCTATTCCCGCTCCGTGATCTCCATGCTCTTCCTCGGCCACCT</w:t>
      </w:r>
    </w:p>
    <w:p>
      <w:pPr>
        <w:pStyle w:val="Normal"/>
        <w:rPr>
          <w:sz w:val="24"/>
        </w:rPr>
      </w:pPr>
      <w:r>
        <w:rPr>
          <w:sz w:val="24"/>
        </w:rPr>
        <w:t>CGGAGAACTCGCTCTCGCAGGTGGCTCCTTAGCCATTGGCTTCGCCAACATCACAGGATACTCTGTTCTCTCTGGCCTCGCCATGGGCATGGAACCCATC</w:t>
      </w:r>
    </w:p>
    <w:p>
      <w:pPr>
        <w:pStyle w:val="Normal"/>
        <w:rPr>
          <w:sz w:val="24"/>
        </w:rPr>
      </w:pPr>
      <w:r>
        <w:rPr>
          <w:sz w:val="24"/>
        </w:rPr>
        <w:t>TGCGGCCAAGCCTTCGGCGCCAAAAGATTCAAACTTCTCGGCCTCACCATGCAGAGAACCGTTCTCCTTCTCCTCATAACCTCATGCCTCATCTCATTAT</w:t>
      </w:r>
    </w:p>
    <w:p>
      <w:pPr>
        <w:pStyle w:val="Normal"/>
        <w:rPr>
          <w:sz w:val="24"/>
        </w:rPr>
      </w:pPr>
      <w:r>
        <w:rPr>
          <w:sz w:val="24"/>
        </w:rPr>
        <w:t>TCTTCTGGCTCAACATGAAGAAAATATTACTCCTTTGCGCCCAAGAACAAGACATAGCCAACGAGGCAGAACTCTACATATTTTACTCCCTCCCTGATCT</w:t>
      </w:r>
    </w:p>
    <w:p>
      <w:pPr>
        <w:pStyle w:val="Normal"/>
        <w:rPr>
          <w:sz w:val="24"/>
        </w:rPr>
      </w:pPr>
      <w:r>
        <w:rPr>
          <w:sz w:val="24"/>
        </w:rPr>
        <w:t>TGTATTGCAGTCGCTGCTACACCCTTTGAGAATCTACCTTCGGAGTCAATCAATAACGCTCCCTCTCACGTGCTGCGCCGCCGTTTCGATCCTCCTCCAC</w:t>
      </w:r>
    </w:p>
    <w:p>
      <w:pPr>
        <w:pStyle w:val="Normal"/>
        <w:rPr>
          <w:sz w:val="24"/>
        </w:rPr>
      </w:pPr>
      <w:r>
        <w:rPr>
          <w:sz w:val="24"/>
        </w:rPr>
        <w:t>GTGCCCGTCAACTACCTCTTCGTGTCTATCCTCAACCTCGGAATCAAAGGCGTTGCACTAAGCGCTGTTATCACAAACCTCAACCTCGTAGTGCTGTTGA</w:t>
      </w:r>
    </w:p>
    <w:p>
      <w:pPr>
        <w:pStyle w:val="Normal"/>
        <w:rPr>
          <w:sz w:val="24"/>
        </w:rPr>
      </w:pPr>
      <w:r>
        <w:rPr>
          <w:sz w:val="24"/>
        </w:rPr>
        <w:t>TTATTTATATAGTGTTTTCAGGCACGCACAAGAAAACATGGCCGGGTATTTCTCGCGAGTGCTTCAACGGATGGAAAAAGCTCTTGAATCTAGCGATTCC</w:t>
      </w:r>
    </w:p>
    <w:p>
      <w:pPr>
        <w:pStyle w:val="Normal"/>
        <w:rPr>
          <w:sz w:val="24"/>
        </w:rPr>
      </w:pPr>
      <w:r>
        <w:rPr>
          <w:sz w:val="24"/>
        </w:rPr>
        <w:t>GAGTTGTGTTTCCGTTTGTCTGGAATGGTGGTGGTATGAAATTATGATTTTGCTCTGCGGGTTATTAGTTAACCCTCATGCAAGTGTTGCATCCATGGGG</w:t>
      </w:r>
    </w:p>
    <w:p>
      <w:pPr>
        <w:pStyle w:val="Normal"/>
        <w:rPr>
          <w:sz w:val="24"/>
        </w:rPr>
      </w:pPr>
      <w:r>
        <w:rPr>
          <w:sz w:val="24"/>
        </w:rPr>
        <w:t>GTTTTGATTCAAACAACAGCTTTGATATACATTTTTCCGTCTTCTTTGAGTTTCGGAGTGTCCACGCGCGTTGGTAACGAGTTGGGAGCCGGGAATCCTC</w:t>
      </w:r>
    </w:p>
    <w:p>
      <w:pPr>
        <w:pStyle w:val="Normal"/>
        <w:rPr>
          <w:sz w:val="24"/>
        </w:rPr>
      </w:pPr>
      <w:r>
        <w:rPr>
          <w:sz w:val="24"/>
        </w:rPr>
        <w:t>GGAGGGCGAAACTCGCGGCGATTGTCGGCCTCTGCTTCAGTTTTGTGTTTGGGCTTTCTGCTTTGGCGTTCGCTGTTTCAGTGAGGAATGTTTGGGCTTC</w:t>
      </w:r>
    </w:p>
    <w:p>
      <w:pPr>
        <w:pStyle w:val="Normal"/>
        <w:rPr>
          <w:sz w:val="24"/>
        </w:rPr>
      </w:pPr>
      <w:r>
        <w:rPr>
          <w:sz w:val="24"/>
        </w:rPr>
        <w:t>GATGTTCACGCTCGATGGGGAAATCATTGCTTTGACGACGGCGGTGTTGCCGATTATTGGGCTCTGCGAGCTTGGGAACTGTCCCCAGACGACGGTTTGC</w:t>
      </w:r>
    </w:p>
    <w:p>
      <w:pPr>
        <w:pStyle w:val="Normal"/>
        <w:rPr>
          <w:sz w:val="24"/>
        </w:rPr>
      </w:pPr>
      <w:r>
        <w:rPr>
          <w:sz w:val="24"/>
        </w:rPr>
        <w:t>GGCGTCCTGAGAGGGACGGCGAGGCCGAAATTGGGGGCGAACATAAACTTGGGTTGCTTCTACCTCGTGGGCATGCCCGTTGCGGTGTGGTTGGGGTTCT</w:t>
      </w:r>
    </w:p>
    <w:p>
      <w:pPr>
        <w:pStyle w:val="Normal"/>
        <w:rPr>
          <w:sz w:val="24"/>
        </w:rPr>
      </w:pPr>
      <w:r>
        <w:rPr>
          <w:sz w:val="24"/>
        </w:rPr>
        <w:t>TTGCAGGGTTTGACTTCAAAGGGTTGTGGCTTGGGATGTTGGCGGCGCAAGGGTCGTGTATTGTGACGATGATGTTCGTGTTGGCTAGGACCAATTGGGA</w:t>
      </w:r>
    </w:p>
    <w:p>
      <w:pPr>
        <w:pStyle w:val="Normal"/>
        <w:rPr>
          <w:sz w:val="24"/>
        </w:rPr>
      </w:pPr>
      <w:r>
        <w:rPr>
          <w:sz w:val="24"/>
        </w:rPr>
        <w:t>GGGTCAAGCGTTACGAGCTAAGGAACTCACTAGTTCTGATCCTAGGGAAGAGAAAAAACTAGTGGAAGAGGAACATGAGGAGAAAGGGTTTTTGGGATCA</w:t>
      </w:r>
    </w:p>
    <w:p>
      <w:pPr>
        <w:pStyle w:val="Normal"/>
        <w:rPr>
          <w:sz w:val="24"/>
        </w:rPr>
      </w:pPr>
      <w:r>
        <w:rPr>
          <w:sz w:val="24"/>
        </w:rPr>
        <w:t>TGTGCCACCAAAGAAGCTTCTGATTTGGTTGTTTGA</w:t>
      </w:r>
    </w:p>
    <w:p>
      <w:pPr>
        <w:pStyle w:val="Normal"/>
        <w:rPr>
          <w:sz w:val="24"/>
        </w:rPr>
      </w:pPr>
      <w:r>
        <w:rPr>
          <w:sz w:val="24"/>
        </w:rPr>
        <w:t>&gt;Glyma.09G146800.1 CDS</w:t>
      </w:r>
    </w:p>
    <w:p>
      <w:pPr>
        <w:pStyle w:val="Normal"/>
        <w:rPr>
          <w:sz w:val="24"/>
        </w:rPr>
      </w:pPr>
      <w:r>
        <w:rPr>
          <w:sz w:val="24"/>
        </w:rPr>
        <w:t>ATGTGTCATCCAACTCTTGACGTCACCAGCAATTGCAAATGCTGCAGCACTTCTCCTCCTGATTGCCCAATTTCAATCAAGGACCCTTTGATCTCCAAAA</w:t>
      </w:r>
    </w:p>
    <w:p>
      <w:pPr>
        <w:pStyle w:val="Normal"/>
        <w:rPr>
          <w:sz w:val="24"/>
        </w:rPr>
      </w:pPr>
      <w:r>
        <w:rPr>
          <w:sz w:val="24"/>
        </w:rPr>
        <w:t>ATCAAAACAACAACACATCATCACTACCACCACCTCCACCACCTCAACAACATAACAACACAACAACAACAACAACAAAAACAAAAACACCACCACCACC</w:t>
      </w:r>
    </w:p>
    <w:p>
      <w:pPr>
        <w:pStyle w:val="Normal"/>
        <w:rPr>
          <w:sz w:val="24"/>
        </w:rPr>
      </w:pPr>
      <w:r>
        <w:rPr>
          <w:sz w:val="24"/>
        </w:rPr>
        <w:t>ACCACCACCATCAACAACAACAACAAAAACAAAAGCAACAACAACATCAAAACCCCATAATTTCCCTGAATCCATCAAAGAAGTGTTCTCAATATCCAAA</w:t>
      </w:r>
    </w:p>
    <w:p>
      <w:pPr>
        <w:pStyle w:val="Normal"/>
        <w:rPr>
          <w:sz w:val="24"/>
        </w:rPr>
      </w:pPr>
      <w:r>
        <w:rPr>
          <w:sz w:val="24"/>
        </w:rPr>
        <w:t>ATTGCAATCCCAATGATCCTCACTGGCCTCCTCCTCTATTGCCGCTCCATGATCTCCATGCTCTTCCTTGGCCATCTTGGTGAGCTAGCTTTAGCTGGTG</w:t>
      </w:r>
    </w:p>
    <w:p>
      <w:pPr>
        <w:pStyle w:val="Normal"/>
        <w:rPr>
          <w:sz w:val="24"/>
        </w:rPr>
      </w:pPr>
      <w:r>
        <w:rPr>
          <w:sz w:val="24"/>
        </w:rPr>
        <w:t>GCTCTCTAGCTGTTGGCTTTGCGAACATCACTGGCTACTCAATCCTCTCAGGCCTAGCTGTGGGAATGGAACCAATTTGTGGCCAAGCCTTTGGTGCCAA</w:t>
      </w:r>
    </w:p>
    <w:p>
      <w:pPr>
        <w:pStyle w:val="Normal"/>
        <w:rPr>
          <w:sz w:val="24"/>
        </w:rPr>
      </w:pPr>
      <w:r>
        <w:rPr>
          <w:sz w:val="24"/>
        </w:rPr>
        <w:t>AAGATTCACCCTCCTTGGCCTCTGCTTGCAAAGAACCATTCTCCTTCTTCTTTTCACTTCCCTCCCCATAACACTTCTTTGGCTCTATATGAAGCAAATT</w:t>
      </w:r>
    </w:p>
    <w:p>
      <w:pPr>
        <w:pStyle w:val="Normal"/>
        <w:rPr>
          <w:sz w:val="24"/>
        </w:rPr>
      </w:pPr>
      <w:r>
        <w:rPr>
          <w:sz w:val="24"/>
        </w:rPr>
        <w:t>CTCCTCCTTTGTGGCCAGGATGAGGCCATAGCCACACAAGCTCAACAATATCTTGTTTACTCCATTCCTGACCTCATAGCTCAATCCTTCCTACACCCTT</w:t>
      </w:r>
    </w:p>
    <w:p>
      <w:pPr>
        <w:pStyle w:val="Normal"/>
        <w:rPr>
          <w:sz w:val="24"/>
        </w:rPr>
      </w:pPr>
      <w:r>
        <w:rPr>
          <w:sz w:val="24"/>
        </w:rPr>
        <w:t>TGAGAATTTACCTCAGAACCCAATCCATTACCCTCCCTCTCACCCTTTGTGCAAGCTTTTCAATCCTCCTTCACATACCCATCAACTATTTCCTTGTTGC</w:t>
      </w:r>
    </w:p>
    <w:p>
      <w:pPr>
        <w:pStyle w:val="Normal"/>
        <w:rPr>
          <w:sz w:val="24"/>
        </w:rPr>
      </w:pPr>
      <w:r>
        <w:rPr>
          <w:sz w:val="24"/>
        </w:rPr>
        <w:t>TCACCTCAAGCTTGGAATCAAAGGGGTTGCTCTTGGTGGGGTGTGGACAAACTTCAACCTTGTGGCTTCCTTGATTCTCTACATAGTCTTCTCTAGCACT</w:t>
      </w:r>
    </w:p>
    <w:p>
      <w:pPr>
        <w:pStyle w:val="Normal"/>
        <w:rPr>
          <w:sz w:val="24"/>
        </w:rPr>
      </w:pPr>
      <w:r>
        <w:rPr>
          <w:sz w:val="24"/>
        </w:rPr>
        <w:t>CACAAGAAAACATGGGGTGGTTTTTCCTTTGAATGTTTCACACAGTGGAAGTCTCTTCTCAATTTGGCCATTCCAAGCTGTGTTTCAGTGTGCTTGGAGT</w:t>
      </w:r>
    </w:p>
    <w:p>
      <w:pPr>
        <w:pStyle w:val="Normal"/>
        <w:rPr>
          <w:sz w:val="24"/>
        </w:rPr>
      </w:pPr>
      <w:r>
        <w:rPr>
          <w:sz w:val="24"/>
        </w:rPr>
        <w:t>GGTGGTGGTATGAGATCATGATTTTGTTGTGTGGTTTGTTGGTGAACCCCAAGGCTACTGTGGCTTCAATGGGGATTTTGATTCAAACCACTTCTTTGCT</w:t>
      </w:r>
    </w:p>
    <w:p>
      <w:pPr>
        <w:pStyle w:val="Normal"/>
        <w:rPr>
          <w:sz w:val="24"/>
        </w:rPr>
      </w:pPr>
      <w:r>
        <w:rPr>
          <w:sz w:val="24"/>
        </w:rPr>
        <w:t>TTACATTTTCCCTTCTTCATTGAGCTTCAGTGTGTCAACAAGAGTTGGCAACAAGCTTGGTGCACAGAAGCCCTCAAAGGCAAGGCTTTCTGCCATCGTG</w:t>
      </w:r>
    </w:p>
    <w:p>
      <w:pPr>
        <w:pStyle w:val="Normal"/>
        <w:rPr>
          <w:sz w:val="24"/>
        </w:rPr>
      </w:pPr>
      <w:r>
        <w:rPr>
          <w:sz w:val="24"/>
        </w:rPr>
        <w:t>GGGTTGTCTTGCAGCTTCATGTCAGGTGTTTTGGCATTGTTTTTTGCTCTCATGGTTAGGAACACATGGGCTAGCATGTTCACAAAGGACAAGGAGATTA</w:t>
      </w:r>
    </w:p>
    <w:p>
      <w:pPr>
        <w:pStyle w:val="Normal"/>
        <w:rPr>
          <w:sz w:val="24"/>
        </w:rPr>
      </w:pPr>
      <w:r>
        <w:rPr>
          <w:sz w:val="24"/>
        </w:rPr>
        <w:t>TAACTTTGACATCTATGGTTTTACCTATAATTGGTCTTTGTGAGCTTGGGAATTGCCCTCAAACAACAGGGTGTGGGGTGCTGAGAGGCACAGCAAGGCC</w:t>
      </w:r>
    </w:p>
    <w:p>
      <w:pPr>
        <w:pStyle w:val="Normal"/>
        <w:rPr>
          <w:sz w:val="24"/>
        </w:rPr>
      </w:pPr>
      <w:r>
        <w:rPr>
          <w:sz w:val="24"/>
        </w:rPr>
        <w:t>TAAAGTCGGTGCTAACATCAACTTGGGATGCTTCTACCTTGTGGGAATGCCTGTGTCAATTTGGTTGGCGTTTTTCACTGGCTATGATTTTCAAGGGCTC</w:t>
      </w:r>
    </w:p>
    <w:p>
      <w:pPr>
        <w:pStyle w:val="Normal"/>
        <w:rPr>
          <w:sz w:val="24"/>
        </w:rPr>
      </w:pPr>
      <w:r>
        <w:rPr>
          <w:sz w:val="24"/>
        </w:rPr>
        <w:t>TGGCTTGGCCTTCTTGCAGCTCAAGGGTCTTGTGCAGTGACCATGTTGGTGGTTCTTTGTAGAACTGATTGGGAATTTGAGGCTCAAAGAGCTAAGAAAC</w:t>
      </w:r>
    </w:p>
    <w:p>
      <w:pPr>
        <w:pStyle w:val="Normal"/>
        <w:rPr>
          <w:sz w:val="24"/>
        </w:rPr>
      </w:pPr>
      <w:r>
        <w:rPr>
          <w:sz w:val="24"/>
        </w:rPr>
        <w:t>TCACAGGAATGGGTGTTGATCACAACCATCATGAGGTTGATGATCCAGAGAAGCCACTCAAACATGAAAGCAAGGAAGATTCTTTGCTGCTAGCTGACTC</w:t>
      </w:r>
    </w:p>
    <w:p>
      <w:pPr>
        <w:pStyle w:val="Normal"/>
        <w:rPr>
          <w:sz w:val="24"/>
        </w:rPr>
      </w:pPr>
      <w:r>
        <w:rPr>
          <w:sz w:val="24"/>
        </w:rPr>
        <w:t>TGATGAAAATGAACAGTGA</w:t>
      </w:r>
    </w:p>
    <w:p>
      <w:pPr>
        <w:pStyle w:val="Normal"/>
        <w:rPr>
          <w:sz w:val="24"/>
        </w:rPr>
      </w:pPr>
      <w:r>
        <w:rPr>
          <w:sz w:val="24"/>
        </w:rPr>
        <w:t>&gt;Glyma.16G198700.1 CDS</w:t>
      </w:r>
    </w:p>
    <w:p>
      <w:pPr>
        <w:pStyle w:val="Normal"/>
        <w:rPr>
          <w:sz w:val="24"/>
        </w:rPr>
      </w:pPr>
      <w:r>
        <w:rPr>
          <w:sz w:val="24"/>
        </w:rPr>
        <w:t>ATGTGTCATCCAACTCTTGACGTCACTTGCAATTGCCAATGCTGCAGCACTTCGCCTCCTGATTGCCCAATTTCAATCACTAACCCTTTGATCTCCAAAC</w:t>
      </w:r>
    </w:p>
    <w:p>
      <w:pPr>
        <w:pStyle w:val="Normal"/>
        <w:rPr>
          <w:sz w:val="24"/>
        </w:rPr>
      </w:pPr>
      <w:r>
        <w:rPr>
          <w:sz w:val="24"/>
        </w:rPr>
        <w:t>CCCAAAACACCACCACACCACCACCACCACCTCATCAACATAACAACACAACAACAAAAACAAAAACACCACCACCATCAACAACAGCAACAAAAACAAC</w:t>
      </w:r>
    </w:p>
    <w:p>
      <w:pPr>
        <w:pStyle w:val="Normal"/>
        <w:rPr>
          <w:sz w:val="24"/>
        </w:rPr>
      </w:pPr>
      <w:r>
        <w:rPr>
          <w:sz w:val="24"/>
        </w:rPr>
        <w:t>AACAGCACCAAAACCCCATCATGTCCCTGAAGCCATCAAAGAAGTGTTTTCAATATCCAAAATTGTCATCCCAATGATCCTCACTGGCCTCCTCCTCTAC</w:t>
      </w:r>
    </w:p>
    <w:p>
      <w:pPr>
        <w:pStyle w:val="Normal"/>
        <w:rPr>
          <w:sz w:val="24"/>
        </w:rPr>
      </w:pPr>
      <w:r>
        <w:rPr>
          <w:sz w:val="24"/>
        </w:rPr>
        <w:t>TGCCGCTCCATGATCTCCATGCTCTTCCTTGGCCATCTTGGTGAGCTAGCTTTAGCTGGTGGCTCTCTAGCTATTGGCTTTGCAAACATCACTGGCTATT</w:t>
      </w:r>
    </w:p>
    <w:p>
      <w:pPr>
        <w:pStyle w:val="Normal"/>
        <w:rPr>
          <w:sz w:val="24"/>
        </w:rPr>
      </w:pPr>
      <w:r>
        <w:rPr>
          <w:sz w:val="24"/>
        </w:rPr>
        <w:t>CAATTCTCTCAGGCCTAGCTGTGGGAATGGAACCAATTTGTGGCCAAGCCTTTGGTGCCAAAAGATTCACCCTCCTTGGCCTCTGCTTACAAAGAACCAT</w:t>
      </w:r>
    </w:p>
    <w:p>
      <w:pPr>
        <w:pStyle w:val="Normal"/>
        <w:rPr>
          <w:sz w:val="24"/>
        </w:rPr>
      </w:pPr>
      <w:r>
        <w:rPr>
          <w:sz w:val="24"/>
        </w:rPr>
        <w:t>TCTCCTTCTTCTATTCACTTCCCTCCCCATATCACTCCTTTGGCTCTACATGAAGCAAATTCTCCTCCTTTGTGGCCAGGATGTGGCCATAGCCACACAA</w:t>
      </w:r>
    </w:p>
    <w:p>
      <w:pPr>
        <w:pStyle w:val="Normal"/>
        <w:rPr>
          <w:sz w:val="24"/>
        </w:rPr>
      </w:pPr>
      <w:r>
        <w:rPr>
          <w:sz w:val="24"/>
        </w:rPr>
        <w:t>GCCCAATCATATCTTGTTTACTCCATTCCTGACCTCATAGCACAATCCTTCCTACACCCTTTGAGAATTTACCTCAGAACCCAATCCATTACTCTCCCTC</w:t>
      </w:r>
    </w:p>
    <w:p>
      <w:pPr>
        <w:pStyle w:val="Normal"/>
        <w:rPr>
          <w:sz w:val="24"/>
        </w:rPr>
      </w:pPr>
      <w:r>
        <w:rPr>
          <w:sz w:val="24"/>
        </w:rPr>
        <w:t>TCACTCTTTGTGCAAGTTTTTCTATTCTCCTTCACATACCCATCAACTATTTCCTTGTGGCTCACCTCAAGCTTGGAATCAAAGGGGTTGCTCTTGGTGG</w:t>
      </w:r>
    </w:p>
    <w:p>
      <w:pPr>
        <w:pStyle w:val="Normal"/>
        <w:rPr>
          <w:sz w:val="24"/>
        </w:rPr>
      </w:pPr>
      <w:r>
        <w:rPr>
          <w:sz w:val="24"/>
        </w:rPr>
        <w:t>GGTGTTGACAAACTTCAACCTTGTGGCTTCCTTGATTCTTTACATAGTCTTCTCTGGCACTCACAAGAAAACATGGGGTGGTTTCTCCTTTGAGTGCTTC</w:t>
      </w:r>
    </w:p>
    <w:p>
      <w:pPr>
        <w:pStyle w:val="Normal"/>
        <w:rPr>
          <w:sz w:val="24"/>
        </w:rPr>
      </w:pPr>
      <w:r>
        <w:rPr>
          <w:sz w:val="24"/>
        </w:rPr>
        <w:t>ACACAGTGGAAGTCTCTTCTCAATTTGGCCATTCCAAGCTGTGTTTCGGTGTGCTTGGAGTGGTGGTGGTATGAGATCATGATTTTGTTGTGTGGTTTGT</w:t>
      </w:r>
    </w:p>
    <w:p>
      <w:pPr>
        <w:pStyle w:val="Normal"/>
        <w:rPr>
          <w:sz w:val="24"/>
        </w:rPr>
      </w:pPr>
      <w:r>
        <w:rPr>
          <w:sz w:val="24"/>
        </w:rPr>
        <w:t>TGGTGAACCCCAAGGCTACTGTGGCTTCAATGGGGATTCTCATTCAAACCACTTCTTTGCTTTACATTTTCCCTTCTTCATTGAGCTTCAGTGTGTCAAC</w:t>
      </w:r>
    </w:p>
    <w:p>
      <w:pPr>
        <w:pStyle w:val="Normal"/>
        <w:rPr>
          <w:sz w:val="24"/>
        </w:rPr>
      </w:pPr>
      <w:r>
        <w:rPr>
          <w:sz w:val="24"/>
        </w:rPr>
        <w:t>AAGAGTTGGCAACAAGCTTGGTGCACAAAAGCCCTCAAAGGCAAGGCTTTCTGCCATTGTGGGGTTGTCTTGCAGCTTCATGTCAGGTGTCTTGGCATTG</w:t>
      </w:r>
    </w:p>
    <w:p>
      <w:pPr>
        <w:pStyle w:val="Normal"/>
        <w:rPr>
          <w:sz w:val="24"/>
        </w:rPr>
      </w:pPr>
      <w:r>
        <w:rPr>
          <w:sz w:val="24"/>
        </w:rPr>
        <w:t>GTTTTTGCTCTCATGGTTAGGAACACATGGGCTAGCATGTTCACAAAGGACAAGGATATTATAACTTTGACATCTATGGTGTTACCTATAATTGGTCTTT</w:t>
      </w:r>
    </w:p>
    <w:p>
      <w:pPr>
        <w:pStyle w:val="Normal"/>
        <w:rPr>
          <w:sz w:val="24"/>
        </w:rPr>
      </w:pPr>
      <w:r>
        <w:rPr>
          <w:sz w:val="24"/>
        </w:rPr>
        <w:t>GTGAGCTTGGGAATTGCCCTCAAACAACAGGGTGTGGGGTGCTGAGAGGCACAGCAAGGCCTAAAGTTGGTGCTAACATCAACTTGGGATGCTTCTATCT</w:t>
      </w:r>
    </w:p>
    <w:p>
      <w:pPr>
        <w:pStyle w:val="Normal"/>
        <w:rPr>
          <w:sz w:val="24"/>
        </w:rPr>
      </w:pPr>
      <w:r>
        <w:rPr>
          <w:sz w:val="24"/>
        </w:rPr>
        <w:t>TGTGGGAATGCCTGTGTCCATTTGGCTGGCCTTTTTCACTGGCTATGACTTTCAAGGGCTCTGGCTTGGCCTTCTTGCAGCTCAAGGGTCTTGCGCAGTG</w:t>
      </w:r>
    </w:p>
    <w:p>
      <w:pPr>
        <w:pStyle w:val="Normal"/>
        <w:rPr>
          <w:sz w:val="24"/>
        </w:rPr>
      </w:pPr>
      <w:r>
        <w:rPr>
          <w:sz w:val="24"/>
        </w:rPr>
        <w:t>ACCATGTTGGTGGTTCTTTGTAGAACTGATTGGGAATTCGAGGCTCAAAGAGCCAAGAAACTCACAGGAATGGGAGGAGCAGCTTCTGGTGTTGATCAGA</w:t>
      </w:r>
    </w:p>
    <w:p>
      <w:pPr>
        <w:pStyle w:val="Normal"/>
        <w:rPr>
          <w:sz w:val="24"/>
        </w:rPr>
      </w:pPr>
      <w:r>
        <w:rPr>
          <w:sz w:val="24"/>
        </w:rPr>
        <w:t>GCCGTGAGGTTGATCCAGAGAAGCCACTCAAACATGAAAGCAATGAAGATTCTTTGCTGCTCGCTGACTCAGATGAAAATGAACAGTGA</w:t>
      </w:r>
    </w:p>
    <w:p>
      <w:pPr>
        <w:pStyle w:val="Normal"/>
        <w:rPr>
          <w:sz w:val="24"/>
        </w:rPr>
      </w:pPr>
      <w:r>
        <w:rPr>
          <w:sz w:val="24"/>
        </w:rPr>
        <w:t>&gt;Glyma.10G239000.1 CDS</w:t>
      </w:r>
    </w:p>
    <w:p>
      <w:pPr>
        <w:pStyle w:val="Normal"/>
        <w:rPr>
          <w:sz w:val="24"/>
        </w:rPr>
      </w:pPr>
      <w:r>
        <w:rPr>
          <w:sz w:val="24"/>
        </w:rPr>
        <w:t>ATGTGTCATATAAGTTCCCAGCTCCCCTGCAAATGCAACTCAATGAAATCCCAAGAGGCAGAGGAATCCGACATGAAGATCACTAACCCCTTGATCCAAA</w:t>
      </w:r>
    </w:p>
    <w:p>
      <w:pPr>
        <w:pStyle w:val="Normal"/>
        <w:rPr>
          <w:sz w:val="24"/>
        </w:rPr>
      </w:pPr>
      <w:r>
        <w:rPr>
          <w:sz w:val="24"/>
        </w:rPr>
        <w:t>AGGACATAACAGTAACACCACCCCATCATCATGTCTTGAAAGAACTCATTTCCATATCCAAGATAGCCCTCCCCATGATCCTCACCGGTCTCTTGCTCTA</w:t>
      </w:r>
    </w:p>
    <w:p>
      <w:pPr>
        <w:pStyle w:val="Normal"/>
        <w:rPr>
          <w:sz w:val="24"/>
        </w:rPr>
      </w:pPr>
      <w:r>
        <w:rPr>
          <w:sz w:val="24"/>
        </w:rPr>
        <w:t>CTGCCGTTCCATGATCTCCATGCTCTTCCTCGGCCGCCTCGGCGAGCTGGCCTTAGCCGGCGGCTCACTCGCCGTCGGCTTCGCCAACATCACCGGTTAC</w:t>
      </w:r>
    </w:p>
    <w:p>
      <w:pPr>
        <w:pStyle w:val="Normal"/>
        <w:rPr>
          <w:sz w:val="24"/>
        </w:rPr>
      </w:pPr>
      <w:r>
        <w:rPr>
          <w:sz w:val="24"/>
        </w:rPr>
        <w:t>TCGATCCTCTCCGGCCTCGCTGTCGGAATGGAACCCTTTTGCGGACAAGCCTACGGTGCCAAAAAGTTCACCCTCCTCGGCCTCTGCTTACAAAGAACCA</w:t>
      </w:r>
    </w:p>
    <w:p>
      <w:pPr>
        <w:pStyle w:val="Normal"/>
        <w:rPr>
          <w:sz w:val="24"/>
        </w:rPr>
      </w:pPr>
      <w:r>
        <w:rPr>
          <w:sz w:val="24"/>
        </w:rPr>
        <w:t>TTCTTTTGCTCCTCTTCACTTCCATTCCAATCTCTCTCCTTTGGCTCTACATGAAGCATATCCTTCTTTTATGTGGCCAGGACGAGGCCATAGCCACACA</w:t>
      </w:r>
    </w:p>
    <w:p>
      <w:pPr>
        <w:pStyle w:val="Normal"/>
        <w:rPr>
          <w:sz w:val="24"/>
        </w:rPr>
      </w:pPr>
      <w:r>
        <w:rPr>
          <w:sz w:val="24"/>
        </w:rPr>
        <w:t>AGCCCAATCATATCTTCTTTATTCCATCCCTGACCTCTTAGCACAATCTTTTTTACACCCTTTAAGAATTTACCTTCGAAGCCAATCCATTACTCTGCCT</w:t>
      </w:r>
    </w:p>
    <w:p>
      <w:pPr>
        <w:pStyle w:val="Normal"/>
        <w:rPr>
          <w:sz w:val="24"/>
        </w:rPr>
      </w:pPr>
      <w:r>
        <w:rPr>
          <w:sz w:val="24"/>
        </w:rPr>
        <w:t>CTCACTCTCTGCGCCACTTTCTCAATTCTCCTTCACATCCCCATTAACTACCTTCTTGTTTCCCACCTCAATTGGGGAATCAAAGGCGTGGCTCTCAGCG</w:t>
      </w:r>
    </w:p>
    <w:p>
      <w:pPr>
        <w:pStyle w:val="Normal"/>
        <w:rPr>
          <w:sz w:val="24"/>
        </w:rPr>
      </w:pPr>
      <w:r>
        <w:rPr>
          <w:sz w:val="24"/>
        </w:rPr>
        <w:t>GGGTTTGGACTAACTTCAACCTCATAGCTTCTTTGATTCTTTACATAGTCTTCTCTGGTACGCATAAGAAAACATGGGGAGGTTTTTCTTTTGAGTGTTT</w:t>
      </w:r>
    </w:p>
    <w:p>
      <w:pPr>
        <w:pStyle w:val="Normal"/>
        <w:rPr>
          <w:sz w:val="24"/>
        </w:rPr>
      </w:pPr>
      <w:r>
        <w:rPr>
          <w:sz w:val="24"/>
        </w:rPr>
        <w:t>CACGCAATGGAAATCGCTCCTCGACTTGGCTATCCCAAGCTGCATTTCCGTGTGCCTAGAATGGTGGTGGTATGAGATCATGATTTTGTTATGCGGGTTG</w:t>
      </w:r>
    </w:p>
    <w:p>
      <w:pPr>
        <w:pStyle w:val="Normal"/>
        <w:rPr>
          <w:sz w:val="24"/>
        </w:rPr>
      </w:pPr>
      <w:r>
        <w:rPr>
          <w:sz w:val="24"/>
        </w:rPr>
        <w:t>TTGGTGAATCCTAGAGCAACCGTGGCTTCCATGGGGATTTTGATCCAAACCACTTCTCTGCTCTACATTCTCCCATCGTCAATAAGCTTCAGCGTGTCCA</w:t>
      </w:r>
    </w:p>
    <w:p>
      <w:pPr>
        <w:pStyle w:val="Normal"/>
        <w:rPr>
          <w:sz w:val="24"/>
        </w:rPr>
      </w:pPr>
      <w:r>
        <w:rPr>
          <w:sz w:val="24"/>
        </w:rPr>
        <w:t>CAAGAGTTGGTAACAAATTAGGTGCTCAAAAGCCCTCAAAGGCTAAACTTTCTGCCATAGTTGGCCTCTCTTGCAGCTTCATGTTAGGTTTTTTAGCTTT</w:t>
      </w:r>
    </w:p>
    <w:p>
      <w:pPr>
        <w:pStyle w:val="Normal"/>
        <w:rPr>
          <w:sz w:val="24"/>
        </w:rPr>
      </w:pPr>
      <w:r>
        <w:rPr>
          <w:sz w:val="24"/>
        </w:rPr>
        <w:t>TGTTTTCACCATTCTGGTTAGGAACATTTGGGCCAGCATGTTCACACAAGACAAGGAAATAATAACCTTGACCTCATTGGTGTTACCGATTATAGGACTC</w:t>
      </w:r>
    </w:p>
    <w:p>
      <w:pPr>
        <w:pStyle w:val="Normal"/>
        <w:rPr>
          <w:sz w:val="24"/>
        </w:rPr>
      </w:pPr>
      <w:r>
        <w:rPr>
          <w:sz w:val="24"/>
        </w:rPr>
        <w:t>TGCGAACTCGGAAACTGTCCTCAAACAACGGGGTGCGGAGTGCTAAGAGGCACAGCAAGGCCTAAAGTTGGTGCTAACATTAACTTAGGTTGTTTCTACC</w:t>
      </w:r>
    </w:p>
    <w:p>
      <w:pPr>
        <w:pStyle w:val="Normal"/>
        <w:rPr>
          <w:sz w:val="24"/>
        </w:rPr>
      </w:pPr>
      <w:r>
        <w:rPr>
          <w:sz w:val="24"/>
        </w:rPr>
        <w:t>TTGTTGGAATGCCTGTGGCGGTTTGGCTTGGTTTCTTCGCAGGGCTTGATTTTCAAGGGTTGTGGCTTGGGTTACTTGCGGCTCAGGGGTCTTGTGCAGT</w:t>
      </w:r>
    </w:p>
    <w:p>
      <w:pPr>
        <w:pStyle w:val="Normal"/>
        <w:rPr>
          <w:sz w:val="24"/>
        </w:rPr>
      </w:pPr>
      <w:r>
        <w:rPr>
          <w:sz w:val="24"/>
        </w:rPr>
        <w:t>GACCATGTTGGTGGTTATGAGTCAAACGGATTGGGATGTTGAGGCTCTAAGGGCAAAGAAACTAACCAGTGTTGTTGTTGCTGTTGATGACAGCAAAGAG</w:t>
      </w:r>
    </w:p>
    <w:p>
      <w:pPr>
        <w:pStyle w:val="Normal"/>
        <w:rPr>
          <w:sz w:val="24"/>
        </w:rPr>
      </w:pPr>
      <w:r>
        <w:rPr>
          <w:sz w:val="24"/>
        </w:rPr>
        <w:t>GTTGGTGCAGAGAAGCCACCCAAAGCTGAAATCAAGGAAGATTCTTTATTATCATTAGCTGATTCAGAAGAAGATAAACAATCGTGGGTTTAA</w:t>
      </w:r>
    </w:p>
    <w:p>
      <w:pPr>
        <w:pStyle w:val="Normal"/>
        <w:rPr>
          <w:sz w:val="24"/>
        </w:rPr>
      </w:pPr>
      <w:r>
        <w:rPr>
          <w:sz w:val="24"/>
        </w:rPr>
        <w:t>&gt;Glyma.20G155500.1 CDS</w:t>
      </w:r>
    </w:p>
    <w:p>
      <w:pPr>
        <w:pStyle w:val="Normal"/>
        <w:rPr>
          <w:sz w:val="24"/>
        </w:rPr>
      </w:pPr>
      <w:r>
        <w:rPr>
          <w:sz w:val="24"/>
        </w:rPr>
        <w:t>ATGTGTCATATAACTTCCCACCTCCCCTGCAAATGCAACTCAAACCCGGAGTATGTAGTTTCAATGAAACCCCCAGAGGCAGACATGATGATCACCAACC</w:t>
      </w:r>
    </w:p>
    <w:p>
      <w:pPr>
        <w:pStyle w:val="Normal"/>
        <w:rPr>
          <w:sz w:val="24"/>
        </w:rPr>
      </w:pPr>
      <w:r>
        <w:rPr>
          <w:sz w:val="24"/>
        </w:rPr>
        <w:t>CCTTGATCCAAAAGGACATAACAGTAACACTAACAACACTCCATGAAGAAAAAAACGACCCAAGAACAATGCAAACCCATCATCATGTCTTGAAAGAACT</w:t>
      </w:r>
    </w:p>
    <w:p>
      <w:pPr>
        <w:pStyle w:val="Normal"/>
        <w:rPr>
          <w:sz w:val="24"/>
        </w:rPr>
      </w:pPr>
      <w:r>
        <w:rPr>
          <w:sz w:val="24"/>
        </w:rPr>
        <w:t>CATTTCAATATGCAAGATAGCCTTCCCCATGATCCTCACCGGTCTCTTGCTCTACTGCCGTTCCATGATCTCCATGCTCTTCCTGGGCCGCCTCGGCGAG</w:t>
      </w:r>
    </w:p>
    <w:p>
      <w:pPr>
        <w:pStyle w:val="Normal"/>
        <w:rPr>
          <w:sz w:val="24"/>
        </w:rPr>
      </w:pPr>
      <w:r>
        <w:rPr>
          <w:sz w:val="24"/>
        </w:rPr>
        <w:t>CTGGCCTTAGCCGGCGGCTCACTCGCCGTGGGCTTCGCCAACATCAGCGGCTACTCTATCCTCTCCGGCCTCGCCGTCGGAATGGAATCCATTTGCGGAC</w:t>
      </w:r>
    </w:p>
    <w:p>
      <w:pPr>
        <w:pStyle w:val="Normal"/>
        <w:rPr>
          <w:sz w:val="24"/>
        </w:rPr>
      </w:pPr>
      <w:r>
        <w:rPr>
          <w:sz w:val="24"/>
        </w:rPr>
        <w:t>AAGCCTACGGTGCCAAAAAGTTCTCCCTCCTCGGCCTCTGCTTACAAAGAACCATTCTCTTGCTCCTCTTCACTTGTATCCCAATCTCTCTCCTTTGGCT</w:t>
      </w:r>
    </w:p>
    <w:p>
      <w:pPr>
        <w:pStyle w:val="Normal"/>
        <w:rPr>
          <w:sz w:val="24"/>
        </w:rPr>
      </w:pPr>
      <w:r>
        <w:rPr>
          <w:sz w:val="24"/>
        </w:rPr>
        <w:t>CTACATGAAGCATATCCTTCTATTATGTGGCCAAGACGAGGCTATCGCCACACAAGCCCAATCATATCTTCTTTATTCCATCCCTGACCTCTTAGCACAA</w:t>
      </w:r>
    </w:p>
    <w:p>
      <w:pPr>
        <w:pStyle w:val="Normal"/>
        <w:rPr>
          <w:sz w:val="24"/>
        </w:rPr>
      </w:pPr>
      <w:r>
        <w:rPr>
          <w:sz w:val="24"/>
        </w:rPr>
        <w:t>TCTTTTTTACACCCTTTAAGAATTTACCTTCGAAGCCAATCCATTACTCTGCCTCTCACTCTTTGTGCCACTTTCTCAATTCTCCTCCATATTCCTATCA</w:t>
      </w:r>
    </w:p>
    <w:p>
      <w:pPr>
        <w:pStyle w:val="Normal"/>
        <w:rPr>
          <w:sz w:val="24"/>
        </w:rPr>
      </w:pPr>
      <w:r>
        <w:rPr>
          <w:sz w:val="24"/>
        </w:rPr>
        <w:t>ACTACCTTCTCGTTTCCCACCTCAATTGGGGAATCAAAGGCGTGGCTCTCAGCGGGGTTTGGACTAACCTCAACCTCGTAGCTTCTTTGATTCTCTACAT</w:t>
      </w:r>
    </w:p>
    <w:p>
      <w:pPr>
        <w:pStyle w:val="Normal"/>
        <w:rPr>
          <w:sz w:val="24"/>
        </w:rPr>
      </w:pPr>
      <w:r>
        <w:rPr>
          <w:sz w:val="24"/>
        </w:rPr>
        <w:t>AGTCTTCTCTGGCACCCATAAGAAAACATGGGGAGGCTTTTCTTTCGAGTGTTTTACACAATGGAAATCGCTCCTCAATTTGGCTATCCCAAGCTGCATT</w:t>
      </w:r>
    </w:p>
    <w:p>
      <w:pPr>
        <w:pStyle w:val="Normal"/>
        <w:rPr>
          <w:sz w:val="24"/>
        </w:rPr>
      </w:pPr>
      <w:r>
        <w:rPr>
          <w:sz w:val="24"/>
        </w:rPr>
        <w:t>TCCGTGTGCCTAGAATGGTGGTGGTATGAGATCATGATTTTGTTATGCGGGTTGTTGGTGAATCCTAGAGCAACCGTGGCCTCCATGGGGATTTTGATTC</w:t>
      </w:r>
    </w:p>
    <w:p>
      <w:pPr>
        <w:pStyle w:val="Normal"/>
        <w:rPr>
          <w:sz w:val="24"/>
        </w:rPr>
      </w:pPr>
      <w:r>
        <w:rPr>
          <w:sz w:val="24"/>
        </w:rPr>
        <w:t>AAACAACTTCCTTGCTCTACATTTTCCCATCGTCAATAAGCTTCAGCGTGTCCACAAGAGTTGGCAACAAATTAGGCGCGCAAAAGCCCTCGAAGGCAAA</w:t>
      </w:r>
    </w:p>
    <w:p>
      <w:pPr>
        <w:pStyle w:val="Normal"/>
        <w:rPr>
          <w:sz w:val="24"/>
        </w:rPr>
      </w:pPr>
      <w:r>
        <w:rPr>
          <w:sz w:val="24"/>
        </w:rPr>
        <w:t>ATTTTCTTCCATAGTTGGCCTCTCTTGCAGCTTCATGTTAGGTGTTTTCGCTTTGGTTTTCACCATTCTGGTTAGGAACATTTGGGCCAACATGTTCACA</w:t>
      </w:r>
    </w:p>
    <w:p>
      <w:pPr>
        <w:pStyle w:val="Normal"/>
        <w:rPr>
          <w:sz w:val="24"/>
        </w:rPr>
      </w:pPr>
      <w:r>
        <w:rPr>
          <w:sz w:val="24"/>
        </w:rPr>
        <w:t>CAAGACAAGGAGATAATAACTTTGACCTCATTTGTGCTACCGGTTATAGGACTCTGCGAACTCGGAAACTGTCCTCAAACAACGGGGTGTGGAGTGCTGA</w:t>
      </w:r>
    </w:p>
    <w:p>
      <w:pPr>
        <w:pStyle w:val="Normal"/>
        <w:rPr>
          <w:sz w:val="24"/>
        </w:rPr>
      </w:pPr>
      <w:r>
        <w:rPr>
          <w:sz w:val="24"/>
        </w:rPr>
        <w:t>GAGGCACAGCAAGGCCTAAAGTTGGTGCCAACATTAACTTAGGTTGTTTCTATCTTGTGGGAATGCCTGTGGCGGTTTGGCTTGGTTTTTTCGCAGGGTT</w:t>
      </w:r>
    </w:p>
    <w:p>
      <w:pPr>
        <w:pStyle w:val="Normal"/>
        <w:rPr>
          <w:sz w:val="24"/>
        </w:rPr>
      </w:pPr>
      <w:r>
        <w:rPr>
          <w:sz w:val="24"/>
        </w:rPr>
        <w:t>TGATTTTCAAGGGTTGTGGCTTGGGTTACTTGCGGCTCAGGGGTCTTGTGCAGTGACCATGTTGGTGGTTCTGAGTCGAACGGATTGGGATGCTGAGGCT</w:t>
      </w:r>
    </w:p>
    <w:p>
      <w:pPr>
        <w:pStyle w:val="Normal"/>
        <w:rPr>
          <w:sz w:val="24"/>
        </w:rPr>
      </w:pPr>
      <w:r>
        <w:rPr>
          <w:sz w:val="24"/>
        </w:rPr>
        <w:t>CTAAGGGCAAAGAAACTAACCAGTGTTGTTGTTGATGACAGCAAGGAGGTTGGTGCAGAGAAGCCACCGAAAGCTGAAATCAAGGAAGATTCTTTATTAT</w:t>
      </w:r>
    </w:p>
    <w:p>
      <w:pPr>
        <w:pStyle w:val="Normal"/>
        <w:rPr>
          <w:sz w:val="24"/>
        </w:rPr>
      </w:pPr>
      <w:r>
        <w:rPr>
          <w:sz w:val="24"/>
        </w:rPr>
        <w:t>CATTAGCTGATTCAGATGAAGATAAACAATCGTGGGTTTCAACTTTTTGGTAA</w:t>
      </w:r>
    </w:p>
    <w:p>
      <w:pPr>
        <w:pStyle w:val="Normal"/>
        <w:rPr>
          <w:sz w:val="24"/>
        </w:rPr>
      </w:pPr>
      <w:r>
        <w:rPr>
          <w:sz w:val="24"/>
        </w:rPr>
        <w:t>&gt;Glyma.19G244000.1 CDS</w:t>
      </w:r>
    </w:p>
    <w:p>
      <w:pPr>
        <w:pStyle w:val="Normal"/>
        <w:rPr>
          <w:sz w:val="24"/>
        </w:rPr>
      </w:pPr>
      <w:r>
        <w:rPr>
          <w:sz w:val="24"/>
        </w:rPr>
        <w:t>ATGGAACAAGTTGACCTTGTACCTCCAAGCATAAAGCATCTGCAATTAGACCGATTTCTTAAAAATGCATCACTAGCTACACGGCAGGGACCAACATCTA</w:t>
      </w:r>
    </w:p>
    <w:p>
      <w:pPr>
        <w:pStyle w:val="Normal"/>
        <w:rPr>
          <w:sz w:val="24"/>
        </w:rPr>
      </w:pPr>
      <w:r>
        <w:rPr>
          <w:sz w:val="24"/>
        </w:rPr>
        <w:t>GGGCTGCATTTCAATTTATAGCTTCCAAAATAACATGTTGGTTTCATGCGATTCTTGCGGGCGCATTTGCTAATAAGGATTTTGACAGGGCCACAACAAC</w:t>
      </w:r>
    </w:p>
    <w:p>
      <w:pPr>
        <w:pStyle w:val="Normal"/>
        <w:rPr>
          <w:sz w:val="24"/>
        </w:rPr>
      </w:pPr>
      <w:r>
        <w:rPr>
          <w:sz w:val="24"/>
        </w:rPr>
        <w:t>TGCATCACGAGTTCTGCAGATATGTTTGATTTTAGGATTGGCACTTGCATTCATTCTTGGAATAGGATTGCACTTTGGTGCTAAAATATTTACACAAGAT</w:t>
      </w:r>
    </w:p>
    <w:p>
      <w:pPr>
        <w:pStyle w:val="Normal"/>
        <w:rPr>
          <w:sz w:val="24"/>
        </w:rPr>
      </w:pPr>
      <w:r>
        <w:rPr>
          <w:sz w:val="24"/>
        </w:rPr>
        <w:t>GCTAATGTTCTGCAGATATGTTTGATTTTAGGATTGGCACTTGCATTCATTCTTGGAATAGGATTGCACTTTGGTGCTAAAATATTTACACAAGATGCTA</w:t>
      </w:r>
    </w:p>
    <w:p>
      <w:pPr>
        <w:pStyle w:val="Normal"/>
        <w:rPr>
          <w:sz w:val="24"/>
        </w:rPr>
      </w:pPr>
      <w:r>
        <w:rPr>
          <w:sz w:val="24"/>
        </w:rPr>
        <w:t>ATGTTCTGCAGATATGTTTGATTTTAGGATTGACACTTACATTCATTCTTGGAATAGGATTGCACTTTGGTGCTAAAATATTTACACAAGATGCTAATGT</w:t>
      </w:r>
    </w:p>
    <w:p>
      <w:pPr>
        <w:pStyle w:val="Normal"/>
        <w:rPr>
          <w:sz w:val="24"/>
        </w:rPr>
      </w:pPr>
      <w:r>
        <w:rPr>
          <w:sz w:val="24"/>
        </w:rPr>
        <w:t>CCTCCACCTCATTCAAATTGGGATCACGTTTGTTGTAGTCACTCAACCCCTGAATTCTTTAGCATTTGTTTTTTATGGTGTCAACTTTGGGGCATCTGAT</w:t>
      </w:r>
    </w:p>
    <w:p>
      <w:pPr>
        <w:pStyle w:val="Normal"/>
        <w:rPr>
          <w:sz w:val="24"/>
        </w:rPr>
      </w:pPr>
      <w:r>
        <w:rPr>
          <w:sz w:val="24"/>
        </w:rPr>
        <w:t>TTTGCATATTCAGCCTTCTCCATGGTGAGACTACTTCATTATGGTAACTCTCAAGTTGTGGTTGCAATTCTTAGCATCATTTGTCTGCTTATTTTGTCAT</w:t>
      </w:r>
    </w:p>
    <w:p>
      <w:pPr>
        <w:pStyle w:val="Normal"/>
        <w:rPr>
          <w:sz w:val="24"/>
        </w:rPr>
      </w:pPr>
      <w:r>
        <w:rPr>
          <w:sz w:val="24"/>
        </w:rPr>
        <w:t>CCGCCGGTGGTTTCATTGGAATTTGGGTTGCTTTGACCATCTATATGGGTCTTAGGGCATTTGCTAGCTTCTTGAGAATTGGAATGGGATCAGGACCTTG</w:t>
      </w:r>
    </w:p>
    <w:p>
      <w:pPr>
        <w:pStyle w:val="Normal"/>
        <w:rPr>
          <w:sz w:val="24"/>
        </w:rPr>
      </w:pPr>
      <w:r>
        <w:rPr>
          <w:sz w:val="24"/>
        </w:rPr>
        <w:t>GGAGTTCCTAAGGAGCTCATGA</w:t>
      </w:r>
    </w:p>
    <w:p>
      <w:pPr>
        <w:pStyle w:val="Normal"/>
        <w:rPr>
          <w:sz w:val="24"/>
        </w:rPr>
      </w:pPr>
      <w:r>
        <w:rPr>
          <w:sz w:val="24"/>
        </w:rPr>
        <w:t>&gt;Glyma.02G310800.1 CDS</w:t>
      </w:r>
    </w:p>
    <w:p>
      <w:pPr>
        <w:pStyle w:val="Normal"/>
        <w:rPr>
          <w:sz w:val="24"/>
        </w:rPr>
      </w:pPr>
      <w:r>
        <w:rPr>
          <w:sz w:val="24"/>
        </w:rPr>
        <w:t>ATGGTCATGGAGGCTACCCATTTCACCACCTCTCAATATCAATATCATATTGATGGAGGCTTCACCAGAAGACCCTTCATGCGCATGCGCAAGCGTAGCC</w:t>
      </w:r>
    </w:p>
    <w:p>
      <w:pPr>
        <w:pStyle w:val="Normal"/>
        <w:rPr>
          <w:sz w:val="24"/>
        </w:rPr>
      </w:pPr>
      <w:r>
        <w:rPr>
          <w:sz w:val="24"/>
        </w:rPr>
        <w:t>ATATCAGTTACGGTTATGGCCCCCACTTCCTGCGCCGAAGCCTCTACGTGCCGTTCATAGCACTTGGTCCCAAAGCCAAAGCCAAAGCCGAAGCCGAAGC</w:t>
      </w:r>
    </w:p>
    <w:p>
      <w:pPr>
        <w:pStyle w:val="Normal"/>
        <w:rPr>
          <w:sz w:val="24"/>
        </w:rPr>
      </w:pPr>
      <w:r>
        <w:rPr>
          <w:sz w:val="24"/>
        </w:rPr>
        <w:t>CGAAGCCGAAGCCTCTTCCTTCTCTTCTGTGGATGTGAGACGAGAGCTTATATCGCTGACTCTGCCTGCCCTTGCCAGTCAGGCAATTGACCCCTTAGCA</w:t>
      </w:r>
    </w:p>
    <w:p>
      <w:pPr>
        <w:pStyle w:val="Normal"/>
        <w:rPr>
          <w:sz w:val="24"/>
        </w:rPr>
      </w:pPr>
      <w:r>
        <w:rPr>
          <w:sz w:val="24"/>
        </w:rPr>
        <w:t>CAGTTGATGGAAACCGCCTACATTGGTCGACTTGGCACTGTTGAATTGGCTTCTGCCGGCGTTTCCATATCCATCTTTAACATCATTTCTAAGCTTTTTA</w:t>
      </w:r>
    </w:p>
    <w:p>
      <w:pPr>
        <w:pStyle w:val="Normal"/>
        <w:rPr>
          <w:sz w:val="24"/>
        </w:rPr>
      </w:pPr>
      <w:r>
        <w:rPr>
          <w:sz w:val="24"/>
        </w:rPr>
        <w:t>ATATCCCCCTTCTAAGTGTTGCTACTTCCTTTGTTGCCGAGGACATTGCCAAGGCTTCCTCCACTGCAGATGCCAAAACAAAACAACAACTCTCCTCTGT</w:t>
      </w:r>
    </w:p>
    <w:p>
      <w:pPr>
        <w:pStyle w:val="Normal"/>
        <w:rPr>
          <w:sz w:val="24"/>
        </w:rPr>
      </w:pPr>
      <w:r>
        <w:rPr>
          <w:sz w:val="24"/>
        </w:rPr>
        <w:t>CTCCACTGCTTTGCTATTGGCACTCGTCCTTGGCTTTTTTGAGGCTTTAGCTTTATATCTGGGATCTGGAGCATTTCTACATTTAATTGGTGTTTCTACT</w:t>
      </w:r>
    </w:p>
    <w:p>
      <w:pPr>
        <w:pStyle w:val="Normal"/>
        <w:rPr>
          <w:sz w:val="24"/>
        </w:rPr>
      </w:pPr>
      <w:r>
        <w:rPr>
          <w:sz w:val="24"/>
        </w:rPr>
        <w:t>CAAAATCCAACATATGTTCCCGCACGACACTTTCTCTCTTTAAGAGCTGTTGGCGCTCCTGCTGTTGTACTTTCTTTGTCTCTTCAAGGCATTTTCCGCG</w:t>
      </w:r>
    </w:p>
    <w:p>
      <w:pPr>
        <w:pStyle w:val="Normal"/>
        <w:rPr>
          <w:sz w:val="24"/>
        </w:rPr>
      </w:pPr>
      <w:r>
        <w:rPr>
          <w:sz w:val="24"/>
        </w:rPr>
        <w:t>GTTTTAAGGATACAAAAACTCCTGTTATATGTCTAGGCATTGGTAACTTTTCAGCTGTCTTTTTATTTCCCTTACTTATGTATTACTTTCGGTTGGGTGT</w:t>
      </w:r>
    </w:p>
    <w:p>
      <w:pPr>
        <w:pStyle w:val="Normal"/>
        <w:rPr>
          <w:sz w:val="24"/>
        </w:rPr>
      </w:pPr>
      <w:r>
        <w:rPr>
          <w:sz w:val="24"/>
        </w:rPr>
        <w:t>AACTGGTGCGGCCATTTCCACAGTTATCTCTCAATATATTGGGACCATGTTGATGATCTGGTGTCTGAATAAGCGAGCTGAGTTACTACCTCCAAAGATG</w:t>
      </w:r>
    </w:p>
    <w:p>
      <w:pPr>
        <w:pStyle w:val="Normal"/>
        <w:rPr>
          <w:sz w:val="24"/>
        </w:rPr>
      </w:pPr>
      <w:r>
        <w:rPr>
          <w:sz w:val="24"/>
        </w:rPr>
        <w:t>GGAGACCTGCAATTTGGCAGTTATATTAAATCTGGTGGTTTCCTTCTTGGAAGAACACTTTCTGTTCTTTCAACCATGACATTGGGGACATCAATGGCTG</w:t>
      </w:r>
    </w:p>
    <w:p>
      <w:pPr>
        <w:pStyle w:val="Normal"/>
        <w:rPr>
          <w:sz w:val="24"/>
        </w:rPr>
      </w:pPr>
      <w:r>
        <w:rPr>
          <w:sz w:val="24"/>
        </w:rPr>
        <w:t>CTCGACATGGTCCAGTAGCTATGGCGGCACATCAGATATGTATGCAAGTGTGGTTGGCTGTTTCCCTTCTTACAGATGCATTGGCTGCATCTGGTCAGGC</w:t>
      </w:r>
    </w:p>
    <w:p>
      <w:pPr>
        <w:pStyle w:val="Normal"/>
        <w:rPr>
          <w:sz w:val="24"/>
        </w:rPr>
      </w:pPr>
      <w:r>
        <w:rPr>
          <w:sz w:val="24"/>
        </w:rPr>
        <w:t>CCTTATTGCAAGTTCTGTATCCAGACATGAATACAAAGTTGCGAAGGAAGTTACTAGTTTGGTATTAAGGATTGGACTGGTAATGGGTATTTGCTTGACT</w:t>
      </w:r>
    </w:p>
    <w:p>
      <w:pPr>
        <w:pStyle w:val="Normal"/>
        <w:rPr>
          <w:sz w:val="24"/>
        </w:rPr>
      </w:pPr>
      <w:r>
        <w:rPr>
          <w:sz w:val="24"/>
        </w:rPr>
        <w:t>GCAATTCTGGGTGCATCGTTTGGATCTTTAGCCACCATTTTTACTCAGGACACTGAAGTCTTGCAGGTGATCAGAACTCTGGCGTTGTTTGTTAGTGCTT</w:t>
      </w:r>
    </w:p>
    <w:p>
      <w:pPr>
        <w:pStyle w:val="Normal"/>
        <w:rPr>
          <w:sz w:val="24"/>
        </w:rPr>
      </w:pPr>
      <w:r>
        <w:rPr>
          <w:sz w:val="24"/>
        </w:rPr>
        <w:t>CTCAACCATTTAATGCACTGGCCTATATTTTTGATGGTCTCCATTATGGTGTTTCTGATTTCCGATATGCTGCTTTCTCCATGATGTTTGTGGGAGCAGT</w:t>
      </w:r>
    </w:p>
    <w:p>
      <w:pPr>
        <w:pStyle w:val="Normal"/>
        <w:rPr>
          <w:sz w:val="24"/>
        </w:rPr>
      </w:pPr>
      <w:r>
        <w:rPr>
          <w:sz w:val="24"/>
        </w:rPr>
        <w:t>CTCCTCTGCATTCTTGGTATTTGCACCTCCACTTTTTGGCCTTCAGGGCGTATGGCTGGGCTTAGGTCTCTTCATGGCTCTTCGTGCGGCAGCTGGTGCT</w:t>
      </w:r>
    </w:p>
    <w:p>
      <w:pPr>
        <w:pStyle w:val="Normal"/>
        <w:rPr>
          <w:sz w:val="24"/>
        </w:rPr>
      </w:pPr>
      <w:r>
        <w:rPr>
          <w:sz w:val="24"/>
        </w:rPr>
        <w:t>GTCAGATTACTATCAAAGAATGGCCCTTGGTGGTTTCTACACAGATTTACAAATTGCAGAGGTGGTCTCATAAGCCTTTAG</w:t>
      </w:r>
    </w:p>
    <w:p>
      <w:pPr>
        <w:pStyle w:val="Normal"/>
        <w:rPr>
          <w:sz w:val="24"/>
        </w:rPr>
      </w:pPr>
      <w:r>
        <w:rPr>
          <w:sz w:val="24"/>
        </w:rPr>
        <w:t>&gt;Glyma.14G002000.1 CDS</w:t>
      </w:r>
    </w:p>
    <w:p>
      <w:pPr>
        <w:pStyle w:val="Normal"/>
        <w:rPr>
          <w:sz w:val="24"/>
        </w:rPr>
      </w:pPr>
      <w:r>
        <w:rPr>
          <w:sz w:val="24"/>
        </w:rPr>
        <w:t>ATGGGCGTTGTTGAAATTTATAAAAGGAAAACGTTGCAATCATCGGCTAACAATTTCAATTGCAGAGGGCGACGATACATTCTGTGGGCTGCAGCGCTGA</w:t>
      </w:r>
    </w:p>
    <w:p>
      <w:pPr>
        <w:pStyle w:val="Normal"/>
        <w:rPr>
          <w:sz w:val="24"/>
        </w:rPr>
      </w:pPr>
      <w:r>
        <w:rPr>
          <w:sz w:val="24"/>
        </w:rPr>
        <w:t>TGCTCATGGAGGCTATACATTTCACCACCTCTCAATACCAACTTCAATATCATGGAGGCTTCACCAGAATACCCTTCCTGCGCAAGCGCAACCATATCAG</w:t>
      </w:r>
    </w:p>
    <w:p>
      <w:pPr>
        <w:pStyle w:val="Normal"/>
        <w:rPr>
          <w:sz w:val="24"/>
        </w:rPr>
      </w:pPr>
      <w:r>
        <w:rPr>
          <w:sz w:val="24"/>
        </w:rPr>
        <w:t>TTTCGGTTATGGCCACCACCCCCACCACCACTTCCTGCGCCATAGCCCAAGTCTCTCCTCGCCGTTCATAGCCCTTGGCTCTAAACCCTCTTCCTACACT</w:t>
      </w:r>
    </w:p>
    <w:p>
      <w:pPr>
        <w:pStyle w:val="Normal"/>
        <w:rPr>
          <w:sz w:val="24"/>
        </w:rPr>
      </w:pPr>
      <w:r>
        <w:rPr>
          <w:sz w:val="24"/>
        </w:rPr>
        <w:t>TCTGAGGACCAACATCATTCAGATTCTGCTTCTGTGGATGTCAAACGAGAGCTTATATCGCTGACTCTGCCCGCCCTTGCCAGTCAGGCAATTGACCCCT</w:t>
      </w:r>
    </w:p>
    <w:p>
      <w:pPr>
        <w:pStyle w:val="Normal"/>
        <w:rPr>
          <w:sz w:val="24"/>
        </w:rPr>
      </w:pPr>
      <w:r>
        <w:rPr>
          <w:sz w:val="24"/>
        </w:rPr>
        <w:t>TAGCACAGTTGATGGAAACCGCCTACATTGGTCGACTTGGCACCGTTGAATTGGCTTCTGCCGGCGTTTCCATATCCATCTTTAACATCATTTCTAAGCT</w:t>
      </w:r>
    </w:p>
    <w:p>
      <w:pPr>
        <w:pStyle w:val="Normal"/>
        <w:rPr>
          <w:sz w:val="24"/>
        </w:rPr>
      </w:pPr>
      <w:r>
        <w:rPr>
          <w:sz w:val="24"/>
        </w:rPr>
        <w:t>TTTTAATATCCCCCTTCTAAGTGTTGCTACTTCCTTTGTTGCCGAGGACATTGCCAAGTCTTCCTCCGCTGCAGATGCCAAAACAAAACAACAACTCTCC</w:t>
      </w:r>
    </w:p>
    <w:p>
      <w:pPr>
        <w:pStyle w:val="Normal"/>
        <w:rPr>
          <w:sz w:val="24"/>
        </w:rPr>
      </w:pPr>
      <w:r>
        <w:rPr>
          <w:sz w:val="24"/>
        </w:rPr>
        <w:t>TCTGTCTCCACTGCTCTGCTATTGGCACTCGCCCTTGGCTTTTTTGAGGCTTTAGCTTTATACCTGGGAGCTGGAGCTTTTCTCCATTTAATTGGTGTTC</w:t>
      </w:r>
    </w:p>
    <w:p>
      <w:pPr>
        <w:pStyle w:val="Normal"/>
        <w:rPr>
          <w:sz w:val="24"/>
        </w:rPr>
      </w:pPr>
      <w:r>
        <w:rPr>
          <w:sz w:val="24"/>
        </w:rPr>
        <w:t>CTACACAAAATCCAACATATGTTCCCGCACGACACTTTCTCTCTTTAAGAGCTGTTGGCGCTCCTGCTGTTGTACTTTCTTTGGCTCTTCAAGGCATTTT</w:t>
      </w:r>
    </w:p>
    <w:p>
      <w:pPr>
        <w:pStyle w:val="Normal"/>
        <w:rPr>
          <w:sz w:val="24"/>
        </w:rPr>
      </w:pPr>
      <w:r>
        <w:rPr>
          <w:sz w:val="24"/>
        </w:rPr>
        <w:t>CCGCGGTTTTAAGGATACAAAAACTCCTGTTATTTGTCTAGGCATTGGTAACTTTTCAGCTGTCTTCTTATTTCCCTTACTTATGTATTACTTTCGGCTG</w:t>
      </w:r>
    </w:p>
    <w:p>
      <w:pPr>
        <w:pStyle w:val="Normal"/>
        <w:rPr>
          <w:sz w:val="24"/>
        </w:rPr>
      </w:pPr>
      <w:r>
        <w:rPr>
          <w:sz w:val="24"/>
        </w:rPr>
        <w:t>GGTGTAACTGGTGCGGCCATTTCCACCGTCATCTCTCAATATATTGGGACCATGTTGATGATCTGGTGTCTGAATAAGCGAGCTGAGTTACTACCTCCAA</w:t>
      </w:r>
    </w:p>
    <w:p>
      <w:pPr>
        <w:pStyle w:val="Normal"/>
        <w:rPr>
          <w:sz w:val="24"/>
        </w:rPr>
      </w:pPr>
      <w:r>
        <w:rPr>
          <w:sz w:val="24"/>
        </w:rPr>
        <w:t>AGATGGGAGACCTGCAATTTGGCAGTTATATTAAATCTGGTGGTTTCCTTCTTGGAAGAACACTTGCTGTTCTTTCAACCATGACATTGGGGACATCAAT</w:t>
      </w:r>
    </w:p>
    <w:p>
      <w:pPr>
        <w:pStyle w:val="Normal"/>
        <w:rPr>
          <w:sz w:val="24"/>
        </w:rPr>
      </w:pPr>
      <w:r>
        <w:rPr>
          <w:sz w:val="24"/>
        </w:rPr>
        <w:t>AGCTGCTCGACATGGTCCAGTAGCTATGGCTGCACATCAGATATGTATGCAAGTGTGGTTGGCTGTTTCCCTTCTTACAGATGCATTGGCTGCATCTGGT</w:t>
      </w:r>
    </w:p>
    <w:p>
      <w:pPr>
        <w:pStyle w:val="Normal"/>
        <w:rPr>
          <w:sz w:val="24"/>
        </w:rPr>
      </w:pPr>
      <w:r>
        <w:rPr>
          <w:sz w:val="24"/>
        </w:rPr>
        <w:t>CAGGCCCTTATTGCAAGTTCTGTATCCAGACATGAATACAAAGTTGTGAAGGAAGTTACTAGTTTTGTATTAAGGATTGGGCTGGTAATGGGTATTTGCT</w:t>
      </w:r>
    </w:p>
    <w:p>
      <w:pPr>
        <w:pStyle w:val="Normal"/>
        <w:rPr>
          <w:sz w:val="24"/>
        </w:rPr>
      </w:pPr>
      <w:r>
        <w:rPr>
          <w:sz w:val="24"/>
        </w:rPr>
        <w:t>TGACTGCAATTCTGGGTGCATCGTTTGGATCTTTAGCCACTATTTTTACTCAGGACTCTGAAGTCTTGCAGGTGGTCAAAACTCTGGCGTTGTTTGTCAG</w:t>
      </w:r>
    </w:p>
    <w:p>
      <w:pPr>
        <w:pStyle w:val="Normal"/>
        <w:rPr>
          <w:sz w:val="24"/>
        </w:rPr>
      </w:pPr>
      <w:r>
        <w:rPr>
          <w:sz w:val="24"/>
        </w:rPr>
        <w:t>TGCTTCTCAACCATTTAATGCACTGGCATATATTTTTGATGGTCTCCATTATGGTGTTTCTGATTTCCGATATGCTGCTTTCTCCATGATGTTCGTGGGA</w:t>
      </w:r>
    </w:p>
    <w:p>
      <w:pPr>
        <w:pStyle w:val="Normal"/>
        <w:rPr>
          <w:sz w:val="24"/>
        </w:rPr>
      </w:pPr>
      <w:r>
        <w:rPr>
          <w:sz w:val="24"/>
        </w:rPr>
        <w:t>GCAGTCTCCTCTGCATTCTTGGTATTTGCACCTCCACTTTTTGGCCTTCAGGGCGTATGGCTGGGCTTAGTTCTCTTCATGGCTCTTCGTGCGGCAGCTG</w:t>
      </w:r>
    </w:p>
    <w:p>
      <w:pPr>
        <w:pStyle w:val="Normal"/>
        <w:rPr>
          <w:sz w:val="24"/>
        </w:rPr>
      </w:pPr>
      <w:r>
        <w:rPr>
          <w:sz w:val="24"/>
        </w:rPr>
        <w:t>GTGCTGTCAGATTACTCTCAAAGAATGGTCCTTGGTGGTTTCTACACAGAGATTTACAAATTGCAGAGGTGGTCTCGTGA</w:t>
      </w:r>
    </w:p>
    <w:p>
      <w:pPr>
        <w:pStyle w:val="Normal"/>
        <w:rPr>
          <w:sz w:val="24"/>
        </w:rPr>
      </w:pPr>
      <w:r>
        <w:rPr>
          <w:sz w:val="24"/>
        </w:rPr>
        <w:t>&gt;Glyma.07G156100.1 CDS</w:t>
      </w:r>
    </w:p>
    <w:p>
      <w:pPr>
        <w:pStyle w:val="Normal"/>
        <w:rPr>
          <w:sz w:val="24"/>
        </w:rPr>
      </w:pPr>
      <w:r>
        <w:rPr>
          <w:sz w:val="24"/>
        </w:rPr>
        <w:t>ATGGCGTCTTCTCTCTCTACTACCTCTTTTCTCTGCACACACTCTCTGAAATCCCCAACGCTGAAACCTCTCACAAAGCCTCATTGCTTCGCTCGTTTTC</w:t>
      </w:r>
    </w:p>
    <w:p>
      <w:pPr>
        <w:pStyle w:val="Normal"/>
        <w:rPr>
          <w:sz w:val="24"/>
        </w:rPr>
      </w:pPr>
      <w:r>
        <w:rPr>
          <w:sz w:val="24"/>
        </w:rPr>
        <w:t>GTGCTCGAGTTCGAGTTCCACCCAAAGCTTCTTCGCAAAACAACAATGCCAATAATGATTCTGTTGAAACTCCGTCCCTCCAACCCTCTTCCCCTAAACC</w:t>
      </w:r>
    </w:p>
    <w:p>
      <w:pPr>
        <w:pStyle w:val="Normal"/>
        <w:rPr>
          <w:sz w:val="24"/>
        </w:rPr>
      </w:pPr>
      <w:r>
        <w:rPr>
          <w:sz w:val="24"/>
        </w:rPr>
        <w:t>ACCATATAATTCCTCTTCTTCGCTGCTTCGTCATTTCAGTAATGGCTGGTTTAAATTTGATGAACTTGGGATGGAGATAGTGCTCATTGCTCTGCCTGCT</w:t>
      </w:r>
    </w:p>
    <w:p>
      <w:pPr>
        <w:pStyle w:val="Normal"/>
        <w:rPr>
          <w:sz w:val="24"/>
        </w:rPr>
      </w:pPr>
      <w:r>
        <w:rPr>
          <w:sz w:val="24"/>
        </w:rPr>
        <w:t>GCTTTGGCTTTGGCGGCTGATCCTATTGCCTCATTGATTGACACAGCGTTCGTTGGCCATATAGGGGCAGTTGAATTGGCTGCAGTTGGGGTTTCAGCTT</w:t>
      </w:r>
    </w:p>
    <w:p>
      <w:pPr>
        <w:pStyle w:val="Normal"/>
        <w:rPr>
          <w:sz w:val="24"/>
        </w:rPr>
      </w:pPr>
      <w:r>
        <w:rPr>
          <w:sz w:val="24"/>
        </w:rPr>
        <w:t>CTGTGTTTAATCTAGTGTCAAAAGCATTCAATGTTCCTTTACTTAATGTTACTACATCCTTTGTTGCGGAGGAGCAGGCACTGATTAGGAAGGAGGAAGA</w:t>
      </w:r>
    </w:p>
    <w:p>
      <w:pPr>
        <w:pStyle w:val="Normal"/>
        <w:rPr>
          <w:sz w:val="24"/>
        </w:rPr>
      </w:pPr>
      <w:r>
        <w:rPr>
          <w:sz w:val="24"/>
        </w:rPr>
        <w:t>GTCCATTCTGAGTGATGAAAATGGAAAGGACCAAAGCAAGAAGCTCCTTCCTTCAGTATCAACTTCTTTAGCACTTGCTGCAACTCTTGGAATTGCTGAA</w:t>
      </w:r>
    </w:p>
    <w:p>
      <w:pPr>
        <w:pStyle w:val="Normal"/>
        <w:rPr>
          <w:sz w:val="24"/>
        </w:rPr>
      </w:pPr>
      <w:r>
        <w:rPr>
          <w:sz w:val="24"/>
        </w:rPr>
        <w:t>ACTGTGGTGCTTACGCTTGGCTCTGGCATTCTTATGAATATCATGGGTATACCTGCTGATTCTCCGATGCGTGGACCTGCTGAGCAGTTTCTTACATTGA</w:t>
      </w:r>
    </w:p>
    <w:p>
      <w:pPr>
        <w:pStyle w:val="Normal"/>
        <w:rPr>
          <w:sz w:val="24"/>
        </w:rPr>
      </w:pPr>
      <w:r>
        <w:rPr>
          <w:sz w:val="24"/>
        </w:rPr>
        <w:t>GGGCCTTTGGTGCTCCAGCAATTGTGCTCGCATTAGCTGCACAAGGCACCTTTCGTGGATTTTTGGATACAAAGACACCTCTATATGCTGTTGGTGTGGG</w:t>
      </w:r>
    </w:p>
    <w:p>
      <w:pPr>
        <w:pStyle w:val="Normal"/>
        <w:rPr>
          <w:sz w:val="24"/>
        </w:rPr>
      </w:pPr>
      <w:r>
        <w:rPr>
          <w:sz w:val="24"/>
        </w:rPr>
        <w:t>AAACTTTCTTAATGCCATATTGGATCCAATATTGATATTTCTTTTTGGTCTTGGCATTGGTGGTGCTGCAGTTGCTACCGTTATCTCTGAATATTTAATA</w:t>
      </w:r>
    </w:p>
    <w:p>
      <w:pPr>
        <w:pStyle w:val="Normal"/>
        <w:rPr>
          <w:sz w:val="24"/>
        </w:rPr>
      </w:pPr>
      <w:r>
        <w:rPr>
          <w:sz w:val="24"/>
        </w:rPr>
        <w:t>GCTTTCATTCTGCTATGGAAATTGAGTGACAAAGTGCTGCTAATCCCTTCCGAATTTGATGGGAGAAAATTTTTTAGCTATCTGAAATCCGGTGGTCTTG</w:t>
      </w:r>
    </w:p>
    <w:p>
      <w:pPr>
        <w:pStyle w:val="Normal"/>
        <w:rPr>
          <w:sz w:val="24"/>
        </w:rPr>
      </w:pPr>
      <w:r>
        <w:rPr>
          <w:sz w:val="24"/>
        </w:rPr>
        <w:t>TTTCTGCTAGGACTTTGGCTGTGTTTATAACTGTGACACTGTCAACATCCGTGGCAGCTCAGCAGGGCCCTATACCTATGGCAGGCCATCAAATTTGCAT</w:t>
      </w:r>
    </w:p>
    <w:p>
      <w:pPr>
        <w:pStyle w:val="Normal"/>
        <w:rPr>
          <w:sz w:val="24"/>
        </w:rPr>
      </w:pPr>
      <w:r>
        <w:rPr>
          <w:sz w:val="24"/>
        </w:rPr>
        <w:t>GCAAGTCTGGTTGTCGGTTTCTTTGCTCAATGATGCTTTGGCGCTTGCTGGTCAGGCACTTCTTGCCCGTAATTACTCCCTGGGAAACTATGAGCAAGCA</w:t>
      </w:r>
    </w:p>
    <w:p>
      <w:pPr>
        <w:pStyle w:val="Normal"/>
        <w:rPr>
          <w:sz w:val="24"/>
        </w:rPr>
      </w:pPr>
      <w:r>
        <w:rPr>
          <w:sz w:val="24"/>
        </w:rPr>
        <w:t>CGCCTTGTTATATATAGAGTGATACAGATTGGTTTAGGAGCAGGAATCACTTTGTCAATAATCTTATTCTTTGGGTTTGGAGCGTTTTCTAGTTTATTTA</w:t>
      </w:r>
    </w:p>
    <w:p>
      <w:pPr>
        <w:pStyle w:val="Normal"/>
        <w:rPr>
          <w:sz w:val="24"/>
        </w:rPr>
      </w:pPr>
      <w:r>
        <w:rPr>
          <w:sz w:val="24"/>
        </w:rPr>
        <w:t>GCACAGATTCTGAAGTTCTGGATGTTGCTTGGTCAGGTATATGGTTTGTTGCTGGATCTCAACCAGTGAATGCTTTGGCATTTGTTATTGATGGGATTTA</w:t>
      </w:r>
    </w:p>
    <w:p>
      <w:pPr>
        <w:pStyle w:val="Normal"/>
        <w:rPr>
          <w:sz w:val="24"/>
        </w:rPr>
      </w:pPr>
      <w:r>
        <w:rPr>
          <w:sz w:val="24"/>
        </w:rPr>
        <w:t>TTATGGGGTATCAGACTTTGGATATGCTGCTTACTCGATGGTTCTAGTTGGACTAGTTTCTTCAACTTTCCTTCTGGTGGCGGCTCCAGTAGGGCTTCCT</w:t>
      </w:r>
    </w:p>
    <w:p>
      <w:pPr>
        <w:pStyle w:val="Normal"/>
        <w:rPr>
          <w:sz w:val="24"/>
        </w:rPr>
      </w:pPr>
      <w:r>
        <w:rPr>
          <w:sz w:val="24"/>
        </w:rPr>
        <w:t>GGAGTCTGGACTGGATTGTTTATTTTCATGGCTTTGCGTGTTCTAGCTGGAGTTTGGAGGTTGAGCAGTAAAAGTGGGCCTTGGGATACAATCTGGTATA</w:t>
      </w:r>
    </w:p>
    <w:p>
      <w:pPr>
        <w:pStyle w:val="Normal"/>
        <w:rPr>
          <w:sz w:val="24"/>
        </w:rPr>
      </w:pPr>
      <w:r>
        <w:rPr>
          <w:sz w:val="24"/>
        </w:rPr>
        <w:t>GAGATGGAGCAGAAGATTGA</w:t>
      </w:r>
    </w:p>
    <w:p>
      <w:pPr>
        <w:pStyle w:val="Normal"/>
        <w:rPr>
          <w:sz w:val="24"/>
        </w:rPr>
      </w:pPr>
      <w:r>
        <w:rPr>
          <w:sz w:val="24"/>
        </w:rPr>
        <w:t>&gt;Glyma.18G206500.1 CDS</w:t>
      </w:r>
    </w:p>
    <w:p>
      <w:pPr>
        <w:pStyle w:val="Normal"/>
        <w:rPr>
          <w:sz w:val="24"/>
        </w:rPr>
      </w:pPr>
      <w:r>
        <w:rPr>
          <w:sz w:val="24"/>
        </w:rPr>
        <w:t>ATGGTGTCTTCTCTCTCTACCTTTTTTCTCTGCACACACTCTCTGAAATCCCCAACGCTGAAACCTCTCACGAAGTTTTATTGCTTCGCACGTCTTCGTT</w:t>
      </w:r>
    </w:p>
    <w:p>
      <w:pPr>
        <w:pStyle w:val="Normal"/>
        <w:rPr>
          <w:sz w:val="24"/>
        </w:rPr>
      </w:pPr>
      <w:r>
        <w:rPr>
          <w:sz w:val="24"/>
        </w:rPr>
        <w:t>TTCGAGTTCCACCGAAAGCTTCTTCTCGGAACAAAAATGCCAACACTGATTCCGTGGAAACTCCGTCCCTCCAACCCTCTTCCCTTAAACCGCCTTATGA</w:t>
      </w:r>
    </w:p>
    <w:p>
      <w:pPr>
        <w:pStyle w:val="Normal"/>
        <w:rPr>
          <w:sz w:val="24"/>
        </w:rPr>
      </w:pPr>
      <w:r>
        <w:rPr>
          <w:sz w:val="24"/>
        </w:rPr>
        <w:t>TTCCTCTTCTTCGCTGCTTCGTTGTTTCAGTGGGGTTTTGAAGTTTGTTTATTGGGTTTTGGCCAGCGATGGGTGGCTTACATTTGATGAATCGGTTATA</w:t>
      </w:r>
    </w:p>
    <w:p>
      <w:pPr>
        <w:pStyle w:val="Normal"/>
        <w:rPr>
          <w:sz w:val="24"/>
        </w:rPr>
      </w:pPr>
      <w:r>
        <w:rPr>
          <w:sz w:val="24"/>
        </w:rPr>
        <w:t>GTGCTCATTGCTCTGCCTGCTGCGTTGGCTTTGGCGGCTGATCCTATTGCCTCATTGATTGACACAGCGTTCGTTGGCCACATAGGGGCAGTTGAATTGG</w:t>
      </w:r>
    </w:p>
    <w:p>
      <w:pPr>
        <w:pStyle w:val="Normal"/>
        <w:rPr>
          <w:sz w:val="24"/>
        </w:rPr>
      </w:pPr>
      <w:r>
        <w:rPr>
          <w:sz w:val="24"/>
        </w:rPr>
        <w:t>CTGCAGTTGGGGTTTCAGCTTCTGGCTTTAATCTAGTGTCAAAAGCGTTCAATGTTCCTTTACTTAATGTTACTGCATCCTTTGTTGCGGAGGAGCAGGC</w:t>
      </w:r>
    </w:p>
    <w:p>
      <w:pPr>
        <w:pStyle w:val="Normal"/>
        <w:rPr>
          <w:sz w:val="24"/>
        </w:rPr>
      </w:pPr>
      <w:r>
        <w:rPr>
          <w:sz w:val="24"/>
        </w:rPr>
        <w:t>ACTGATTAGGAAGGAGGAAGAGTCCATTCCAAGTGATAAAAATGATTTTCCTTTTCAGATGTATATACAAATAAAGCTCCTTCCTTCAGTATCAACTTCT</w:t>
      </w:r>
    </w:p>
    <w:p>
      <w:pPr>
        <w:pStyle w:val="Normal"/>
        <w:rPr>
          <w:sz w:val="24"/>
        </w:rPr>
      </w:pPr>
      <w:r>
        <w:rPr>
          <w:sz w:val="24"/>
        </w:rPr>
        <w:t>TTAGCACTTGCTGCAACTCTTGGAATGGCTGAAACTGTGGTGCTTACGCTTGGCTCTGGCATTCTTATGAATATCATGGGTATACCTGCTGATTCTCCGA</w:t>
      </w:r>
    </w:p>
    <w:p>
      <w:pPr>
        <w:pStyle w:val="Normal"/>
        <w:rPr>
          <w:sz w:val="24"/>
        </w:rPr>
      </w:pPr>
      <w:r>
        <w:rPr>
          <w:sz w:val="24"/>
        </w:rPr>
        <w:t>TGCGTGGACCTGCTGAGCAGTTTCTTACATTGAGGGCCTTTGGCACTCCAGCAATTGTGCTCGCATTAGCTGCGCAAGGCACCTTTCGTGGATTTTTAGA</w:t>
      </w:r>
    </w:p>
    <w:p>
      <w:pPr>
        <w:pStyle w:val="Normal"/>
        <w:rPr>
          <w:sz w:val="24"/>
        </w:rPr>
      </w:pPr>
      <w:r>
        <w:rPr>
          <w:sz w:val="24"/>
        </w:rPr>
        <w:t>TACGAAGACACCTCTATATGCTGTTGGCAAAGTTCATAATTTGAAATTTGAAATTACAAACAAGTATCTATTAACAGAGATGTTCCTTGGTGTGGGAAAC</w:t>
      </w:r>
    </w:p>
    <w:p>
      <w:pPr>
        <w:pStyle w:val="Normal"/>
        <w:rPr>
          <w:sz w:val="24"/>
        </w:rPr>
      </w:pPr>
      <w:r>
        <w:rPr>
          <w:sz w:val="24"/>
        </w:rPr>
        <w:t>TTTCTTAAAGCCATATTGGATCCAATATTAATATTTCTTTTTGGTCTTGGTGGTGCTACAGTTGCTACTTTGATCTCTGAATATTTAATAGCTTTCATTC</w:t>
      </w:r>
    </w:p>
    <w:p>
      <w:pPr>
        <w:pStyle w:val="Normal"/>
        <w:rPr>
          <w:sz w:val="24"/>
        </w:rPr>
      </w:pPr>
      <w:r>
        <w:rPr>
          <w:sz w:val="24"/>
        </w:rPr>
        <w:t>TGCTATGGAAATTGAGTGACAAAGTGCTGCTAATCCCTTCCGAATTTTATGGGAGAAAATTTTTCAGCTATCTGAAATCTGAGACTTTACTTTTTGATTC</w:t>
      </w:r>
    </w:p>
    <w:p>
      <w:pPr>
        <w:pStyle w:val="Normal"/>
        <w:rPr>
          <w:sz w:val="24"/>
        </w:rPr>
      </w:pPr>
      <w:r>
        <w:rPr>
          <w:sz w:val="24"/>
        </w:rPr>
        <w:t>AAATTGGATTTTACTGTGTCTTGAACCAGCTATCCCAATAGCTGAAGTTTTTAAAGACATCCCTAACATCCCCCCTCCCCCTATTCCTAAAATGTTTTTG</w:t>
      </w:r>
    </w:p>
    <w:p>
      <w:pPr>
        <w:pStyle w:val="Normal"/>
        <w:rPr>
          <w:sz w:val="24"/>
        </w:rPr>
      </w:pPr>
      <w:r>
        <w:rPr>
          <w:sz w:val="24"/>
        </w:rPr>
        <w:t>ACTTTGGCTGTGTTTATAACTGTGATGCTGTCAACATCTGTGGCAGCTCAGCAGGGCCCTATACCACCTATGGCAGGTCATCAAATTTGCATGCAAGTTT</w:t>
      </w:r>
    </w:p>
    <w:p>
      <w:pPr>
        <w:pStyle w:val="Normal"/>
        <w:rPr>
          <w:sz w:val="24"/>
        </w:rPr>
      </w:pPr>
      <w:r>
        <w:rPr>
          <w:sz w:val="24"/>
        </w:rPr>
        <w:t>GGTTGTCTGCACTTCTTGCCTGTAATTACTCCCTGGGAAATTATGAGCAAGCAAGCCTTGTCATATTTAGAGTGATGCAGATTGGTTTAGGAGCAGGAAT</w:t>
      </w:r>
    </w:p>
    <w:p>
      <w:pPr>
        <w:pStyle w:val="Normal"/>
        <w:rPr>
          <w:sz w:val="24"/>
        </w:rPr>
      </w:pPr>
      <w:r>
        <w:rPr>
          <w:sz w:val="24"/>
        </w:rPr>
        <w:t>CACTTTGTCAATGATCTTATTCTTTGGGTTTGGAGCATTTTCTAGTTTATTTAGCACAGATTCTGAAGTTCTGGATGTTGCTCGGTCAGGTATATGGTTT</w:t>
      </w:r>
    </w:p>
    <w:p>
      <w:pPr>
        <w:pStyle w:val="Normal"/>
        <w:rPr>
          <w:sz w:val="24"/>
        </w:rPr>
      </w:pPr>
      <w:r>
        <w:rPr>
          <w:sz w:val="24"/>
        </w:rPr>
        <w:t>GTTGCTGGATCTCAACCAGTGAATGCTTTGGCATTTGTTATTGATGGGATTTATTACGGGGTATCAGACTTTGGTTATGCTGCTTACTCGATGGTAATTT</w:t>
      </w:r>
    </w:p>
    <w:p>
      <w:pPr>
        <w:pStyle w:val="Normal"/>
        <w:rPr>
          <w:sz w:val="24"/>
        </w:rPr>
      </w:pPr>
      <w:r>
        <w:rPr>
          <w:sz w:val="24"/>
        </w:rPr>
        <w:t>CCTACCATGTTGGACTAGTTTCTTCAACTTTCCTTCTGGTGGTGGCTCCAGTAGGGCTTCCTGGAGTCTGGACTGGATTGTTTATCTTCATGGCTTTGCG</w:t>
      </w:r>
    </w:p>
    <w:p>
      <w:pPr>
        <w:pStyle w:val="Normal"/>
        <w:rPr>
          <w:sz w:val="24"/>
        </w:rPr>
      </w:pPr>
      <w:r>
        <w:rPr>
          <w:sz w:val="24"/>
        </w:rPr>
        <w:t>TGTTCTAGCTGGACTTTGGATGTTGAGCAGCAAAAGTGGGCCTTGGGATACATTCTGGTATAAAGATGGAGCAGAAGATTGA</w:t>
      </w:r>
    </w:p>
    <w:p>
      <w:pPr>
        <w:pStyle w:val="Normal"/>
        <w:rPr>
          <w:sz w:val="24"/>
        </w:rPr>
      </w:pPr>
      <w:r>
        <w:rPr>
          <w:sz w:val="24"/>
        </w:rPr>
        <w:t>&gt;Glyma.11G112100.1 CDS</w:t>
      </w:r>
    </w:p>
    <w:p>
      <w:pPr>
        <w:pStyle w:val="Normal"/>
        <w:rPr>
          <w:sz w:val="24"/>
        </w:rPr>
      </w:pPr>
      <w:r>
        <w:rPr>
          <w:sz w:val="24"/>
        </w:rPr>
        <w:t>ATGGCTTTCAAACTGAAATCACTACCTCTCCTTTGCTCTCTTCACTCCCCTTCCCGCCAAAACCCTAATTCAACACTCTCAAACCATCACTTTTCTCGTC</w:t>
      </w:r>
    </w:p>
    <w:p>
      <w:pPr>
        <w:pStyle w:val="Normal"/>
        <w:rPr>
          <w:sz w:val="24"/>
        </w:rPr>
      </w:pPr>
      <w:r>
        <w:rPr>
          <w:sz w:val="24"/>
        </w:rPr>
        <w:t>GCTTCTTCGCACCTTCCATTCCTCCCACCCTGTGCCTATCCGGCGCAGCCTCAGCGTCCACCTTTCATCGCCATCGCTTCTTCGTAACCGCTCGAAGCCA</w:t>
      </w:r>
    </w:p>
    <w:p>
      <w:pPr>
        <w:pStyle w:val="Normal"/>
        <w:rPr>
          <w:sz w:val="24"/>
        </w:rPr>
      </w:pPr>
      <w:r>
        <w:rPr>
          <w:sz w:val="24"/>
        </w:rPr>
        <w:t>AGACGAAGACCAGATCACTGAGGCTCTTGAACAAGAAGAAGAGAAAGACAACGAAGAAATATCGAGGCAGGGTGAGAAAAAGGAACTCGCGAAGCAAGGC</w:t>
      </w:r>
    </w:p>
    <w:p>
      <w:pPr>
        <w:pStyle w:val="Normal"/>
        <w:rPr>
          <w:sz w:val="24"/>
        </w:rPr>
      </w:pPr>
      <w:r>
        <w:rPr>
          <w:sz w:val="24"/>
        </w:rPr>
        <w:t>ATATGGGATCAGATAAAGGAAATTGTGATGTTCACAGGACCAGCAACTGGACTTTGGATATGTGGACCACTTATGAGTCTCATCGATACTGCAGTTATTG</w:t>
      </w:r>
    </w:p>
    <w:p>
      <w:pPr>
        <w:pStyle w:val="Normal"/>
        <w:rPr>
          <w:sz w:val="24"/>
        </w:rPr>
      </w:pPr>
      <w:r>
        <w:rPr>
          <w:sz w:val="24"/>
        </w:rPr>
        <w:t>GTCAGAGAAGTTCAATTGAGCTTGCTGCTTTAGGTCCTGCTACAGTTGTTTGTGATTACATGTGCTACGTGTTCATGTTTCTATCAATTGCTACTTCCAA</w:t>
      </w:r>
    </w:p>
    <w:p>
      <w:pPr>
        <w:pStyle w:val="Normal"/>
        <w:rPr>
          <w:sz w:val="24"/>
        </w:rPr>
      </w:pPr>
      <w:r>
        <w:rPr>
          <w:sz w:val="24"/>
        </w:rPr>
        <w:t>TATGGTTGCTACTGCCCTTGCCAAACAGGACAAAGAAGAAGTACAACATCACATATCTGTATTGCTTTTTGTTGGGTTATCTTGTGGCATTGCGATGCTT</w:t>
      </w:r>
    </w:p>
    <w:p>
      <w:pPr>
        <w:pStyle w:val="Normal"/>
        <w:rPr>
          <w:sz w:val="24"/>
        </w:rPr>
      </w:pPr>
      <w:r>
        <w:rPr>
          <w:sz w:val="24"/>
        </w:rPr>
        <w:t>TTGTTCACAAGGCTATTTGGTGCTGCTATAATAACTGCTTTCACTGGACCAAAGAATGTACACGTAGTACCTGCAGCTAGCAATTATGTAAAGATTCGAG</w:t>
      </w:r>
    </w:p>
    <w:p>
      <w:pPr>
        <w:pStyle w:val="Normal"/>
        <w:rPr>
          <w:sz w:val="24"/>
        </w:rPr>
      </w:pPr>
      <w:r>
        <w:rPr>
          <w:sz w:val="24"/>
        </w:rPr>
        <w:t>GCTTGGCATCACCTGCTTTACTTGTTGGATGGGTAGCTCAGAGTGCAAGTCTTGGTATGAAAGATTCCTTGGGACCCTTGAAAGCTTTAGCTGCTGCTAC</w:t>
      </w:r>
    </w:p>
    <w:p>
      <w:pPr>
        <w:pStyle w:val="Normal"/>
        <w:rPr>
          <w:sz w:val="24"/>
        </w:rPr>
      </w:pPr>
      <w:r>
        <w:rPr>
          <w:sz w:val="24"/>
        </w:rPr>
        <w:t>AGTTATAAATGTCGCTGGTTGTGTACTTTTGTGCACCTATTTAGGTTATGGAATTGTAGGGGCTGCGTGGGCTACAATGGTTTCACAAGTTGTTGCTTCT</w:t>
      </w:r>
    </w:p>
    <w:p>
      <w:pPr>
        <w:pStyle w:val="Normal"/>
        <w:rPr>
          <w:sz w:val="24"/>
        </w:rPr>
      </w:pPr>
      <w:r>
        <w:rPr>
          <w:sz w:val="24"/>
        </w:rPr>
        <w:t>TACATGATGATTCAAAATCTAAATATGAAGGGATATAATGCACTTGCCTTCTCCATTCCTTCAGGGAAGGAACTTCTGACGATATTTGGGCTTGCTGCTC</w:t>
      </w:r>
    </w:p>
    <w:p>
      <w:pPr>
        <w:pStyle w:val="Normal"/>
        <w:rPr>
          <w:sz w:val="24"/>
        </w:rPr>
      </w:pPr>
      <w:r>
        <w:rPr>
          <w:sz w:val="24"/>
        </w:rPr>
        <w:t>CTGTTTTTATAACATTGATGTCAAAGGTGGCTTTTTACGCACTACTTATATATTTTGCTACATCAATGGGTACACATACAATGGCTGCTCATCAAGTCAT</w:t>
      </w:r>
    </w:p>
    <w:p>
      <w:pPr>
        <w:pStyle w:val="Normal"/>
        <w:rPr>
          <w:sz w:val="24"/>
        </w:rPr>
      </w:pPr>
      <w:r>
        <w:rPr>
          <w:sz w:val="24"/>
        </w:rPr>
        <w:t>GGTCCAAACCTATTTAATGTGTACCGTATGGGGTGAACCTCTCTCCCAAACCTCTCAATCATTTATGCCTGAATTGATATATGGAGTAAATCGGAGTTTG</w:t>
      </w:r>
    </w:p>
    <w:p>
      <w:pPr>
        <w:pStyle w:val="Normal"/>
        <w:rPr>
          <w:sz w:val="24"/>
        </w:rPr>
      </w:pPr>
      <w:r>
        <w:rPr>
          <w:sz w:val="24"/>
        </w:rPr>
        <w:t>TCAAAGGCCCGAATGCTTCTAAGGTCTCTCGTGATAATTGGAGCTATACTTGGATTGTTGTTAGGGATTATTGGAACATCGGTTCCTTGGTTATTTCCCA</w:t>
      </w:r>
    </w:p>
    <w:p>
      <w:pPr>
        <w:pStyle w:val="Normal"/>
        <w:rPr>
          <w:sz w:val="24"/>
        </w:rPr>
      </w:pPr>
      <w:r>
        <w:rPr>
          <w:sz w:val="24"/>
        </w:rPr>
        <w:t>ATATTTTTACACCTGATCGGATGGTCATCCAGGAGATGCATAAGGTGCTGATTCCATACTTTATAGCCCTGGCTGTAACACCCCCTACTGTCAGCCTTGA</w:t>
      </w:r>
    </w:p>
    <w:p>
      <w:pPr>
        <w:pStyle w:val="Normal"/>
        <w:rPr>
          <w:sz w:val="24"/>
        </w:rPr>
      </w:pPr>
      <w:r>
        <w:rPr>
          <w:sz w:val="24"/>
        </w:rPr>
        <w:t>GGGAACGTTGCTGGCTGGACGGGATCTGAAATTTATAAGTTTGTCAATGAGTGGATGCTTTTGTGTGGGTTCACTAGTATTATGGGCTTTGAGTAGTAGA</w:t>
      </w:r>
    </w:p>
    <w:p>
      <w:pPr>
        <w:pStyle w:val="Normal"/>
        <w:rPr>
          <w:sz w:val="24"/>
        </w:rPr>
      </w:pPr>
      <w:r>
        <w:rPr>
          <w:sz w:val="24"/>
        </w:rPr>
        <w:t>TACGGTTTGCTTGGCTGCTGGTTTTCCCTCGCATTATTTCAATGGGCTCGGTTTTCAATGGCCCTCCAGCGCCTTCTTTCTCCCAAAGGCATCTTATACT</w:t>
      </w:r>
    </w:p>
    <w:p>
      <w:pPr>
        <w:pStyle w:val="Normal"/>
        <w:rPr>
          <w:sz w:val="24"/>
        </w:rPr>
      </w:pPr>
      <w:r>
        <w:rPr>
          <w:sz w:val="24"/>
        </w:rPr>
        <w:t>CGGAAGATACAGAACAGTATAAGCTGCTAAAGCTAAGGACTGCCTAG</w:t>
      </w:r>
    </w:p>
    <w:p>
      <w:pPr>
        <w:pStyle w:val="Normal"/>
        <w:rPr>
          <w:sz w:val="24"/>
        </w:rPr>
      </w:pPr>
      <w:r>
        <w:rPr>
          <w:sz w:val="24"/>
        </w:rPr>
        <w:t>&gt;Glyma.11G112200.1 CDS</w:t>
      </w:r>
    </w:p>
    <w:p>
      <w:pPr>
        <w:pStyle w:val="Normal"/>
        <w:rPr>
          <w:sz w:val="24"/>
        </w:rPr>
      </w:pPr>
      <w:r>
        <w:rPr>
          <w:sz w:val="24"/>
        </w:rPr>
        <w:t>ATGGCTTTGAAACTCTCGTCACTATCTCTTCACTCCTCTCTCCGCCACCAGCACCCTAATTCGTCGCATTCAAACCATCGCATTCCCCTTCGTTTCTTTG</w:t>
      </w:r>
    </w:p>
    <w:p>
      <w:pPr>
        <w:pStyle w:val="Normal"/>
        <w:rPr>
          <w:sz w:val="24"/>
        </w:rPr>
      </w:pPr>
      <w:r>
        <w:rPr>
          <w:sz w:val="24"/>
        </w:rPr>
        <w:t>CACCTTCCCTTCCTCCCACTTCGTGTCTCTCCGGCGCAGCCTCAGTCTCCACATTTCATCGCACTCTCTTCGCCGTAACCGTTCGCGCATTTCAAAGCCA</w:t>
      </w:r>
    </w:p>
    <w:p>
      <w:pPr>
        <w:pStyle w:val="Normal"/>
        <w:rPr>
          <w:sz w:val="24"/>
        </w:rPr>
      </w:pPr>
      <w:r>
        <w:rPr>
          <w:sz w:val="24"/>
        </w:rPr>
        <w:t>AGACGAAAGCAAAAGCAGTGATGTTTTTGAAGAAGAAGAAAAAGACGAAGAAATATCGAGGCAGGGTGAGAAAAAGGAACTCGCGAAGCAAAGCATATGG</w:t>
      </w:r>
    </w:p>
    <w:p>
      <w:pPr>
        <w:pStyle w:val="Normal"/>
        <w:rPr>
          <w:sz w:val="24"/>
        </w:rPr>
      </w:pPr>
      <w:r>
        <w:rPr>
          <w:sz w:val="24"/>
        </w:rPr>
        <w:t>AGTCAGATAAAGGAAATTGTGATGTTTACAGGACCAGCAACGGGTCTTTGGATTTGTGGACCGCTTATGAGTCTCATCGATACTGCAGTTATTGGTCAGA</w:t>
      </w:r>
    </w:p>
    <w:p>
      <w:pPr>
        <w:pStyle w:val="Normal"/>
        <w:rPr>
          <w:sz w:val="24"/>
        </w:rPr>
      </w:pPr>
      <w:r>
        <w:rPr>
          <w:sz w:val="24"/>
        </w:rPr>
        <w:t>GAAGCTCAATTGAGCTTGCTGCTTTAGGTCCTGCTACAGTTGTTTGCGACTACATGAGCTACGTGTTCATGTTTCTATCAATTGCTACTTCCAATATGGT</w:t>
      </w:r>
    </w:p>
    <w:p>
      <w:pPr>
        <w:pStyle w:val="Normal"/>
        <w:rPr>
          <w:sz w:val="24"/>
        </w:rPr>
      </w:pPr>
      <w:r>
        <w:rPr>
          <w:sz w:val="24"/>
        </w:rPr>
        <w:t>TGCTACTGCCCTTGCCAAGCAGGACAAAGAAGAAGTACAGCATCACATATCTGTCTTGCTTTTTATTGGGTTATCTTGTGGCGTTGGGATGCTTTTGTTC</w:t>
      </w:r>
    </w:p>
    <w:p>
      <w:pPr>
        <w:pStyle w:val="Normal"/>
        <w:rPr>
          <w:sz w:val="24"/>
        </w:rPr>
      </w:pPr>
      <w:r>
        <w:rPr>
          <w:sz w:val="24"/>
        </w:rPr>
        <w:t>TCAAGGCTATTTGGTGCATCACTAATAACTGCTTTCACTGGGCCAAAGAATGCACACGTAGTACCTGCAGCTAGCAATTATGTGAAGATTCGAGGCTTGG</w:t>
      </w:r>
    </w:p>
    <w:p>
      <w:pPr>
        <w:pStyle w:val="Normal"/>
        <w:rPr>
          <w:sz w:val="24"/>
        </w:rPr>
      </w:pPr>
      <w:r>
        <w:rPr>
          <w:sz w:val="24"/>
        </w:rPr>
        <w:t>CATGGCCTGCTTTACTTGTTGGATGGGTTGCTCAGAGTGCAAGTCTTGGTATGAAAGATTCCTTGGGACCCTTGAAAGCTTTGGCTGCTGCTACAGTTAT</w:t>
      </w:r>
    </w:p>
    <w:p>
      <w:pPr>
        <w:pStyle w:val="Normal"/>
        <w:rPr>
          <w:sz w:val="24"/>
        </w:rPr>
      </w:pPr>
      <w:r>
        <w:rPr>
          <w:sz w:val="24"/>
        </w:rPr>
        <w:t>AAATTTCGCTGGTTGTATACTTTTGTGCACCTATTTAGGCTATGGAATTGTAGGGGCTGCGTGGGCTACAATGGTTGCCCAAGTTGTTGCCGCTTACATG</w:t>
      </w:r>
    </w:p>
    <w:p>
      <w:pPr>
        <w:pStyle w:val="Normal"/>
        <w:rPr>
          <w:sz w:val="24"/>
        </w:rPr>
      </w:pPr>
      <w:r>
        <w:rPr>
          <w:sz w:val="24"/>
        </w:rPr>
        <w:t>ATGATTCAAAATCTAAACATGAAGGGATATAATGCACTTGCCTTCTCCATTCCTACAGGGAAGGAAATTCTGATGATACTTGGGCTTGCTGCTCCTGTTT</w:t>
      </w:r>
    </w:p>
    <w:p>
      <w:pPr>
        <w:pStyle w:val="Normal"/>
        <w:rPr>
          <w:sz w:val="24"/>
        </w:rPr>
      </w:pPr>
      <w:r>
        <w:rPr>
          <w:sz w:val="24"/>
        </w:rPr>
        <w:t>TTTTGACACTGATGTCAAAGGTGGCTTTCTACGCACTACTTATATATTTTGCTACATCAATGGGTACACATACAATGGCTGCTCATCAAGTCATGGTCCA</w:t>
      </w:r>
    </w:p>
    <w:p>
      <w:pPr>
        <w:pStyle w:val="Normal"/>
        <w:rPr>
          <w:sz w:val="24"/>
        </w:rPr>
      </w:pPr>
      <w:r>
        <w:rPr>
          <w:sz w:val="24"/>
        </w:rPr>
        <w:t>AACTTATGGTATGTGTACAGTATGGGGTGAACCTCTCTCCCAAACTGCTCAATCATTTATGCCTGAATTGATATATGGAGTAAATAGGAGTTTGTCAAAG</w:t>
      </w:r>
    </w:p>
    <w:p>
      <w:pPr>
        <w:pStyle w:val="Normal"/>
        <w:rPr>
          <w:sz w:val="24"/>
        </w:rPr>
      </w:pPr>
      <w:r>
        <w:rPr>
          <w:sz w:val="24"/>
        </w:rPr>
        <w:t>GCCCGATTGCTTCTAAAGTCTCTTGTGACAATTGGAGCTATGCTTGGATTATTGTTAGGGATTGTTGGAACATCAGTACCTTGGTTATTTCCCTATGTTT</w:t>
      </w:r>
    </w:p>
    <w:p>
      <w:pPr>
        <w:pStyle w:val="Normal"/>
        <w:rPr>
          <w:sz w:val="24"/>
        </w:rPr>
      </w:pPr>
      <w:r>
        <w:rPr>
          <w:sz w:val="24"/>
        </w:rPr>
        <w:t>TTACTCCTGATCGGATGGTGATTCAGGAGATGCATAAGGTGCTGATTCCATACTTTATAGCGCTGGCTATAACACCCCCTACTCACAGCCTCGAGGGAAC</w:t>
      </w:r>
    </w:p>
    <w:p>
      <w:pPr>
        <w:pStyle w:val="Normal"/>
        <w:rPr>
          <w:sz w:val="24"/>
        </w:rPr>
      </w:pPr>
      <w:r>
        <w:rPr>
          <w:sz w:val="24"/>
        </w:rPr>
        <w:t>GTTGCTGGCTGGACGGGATCTGAAATTTATAAGTTTATCAATGACTGGATGCTTTTGTGTGGGTACATTAGTATTATGGGCTTTGAGTAGTAGATTCGGT</w:t>
      </w:r>
    </w:p>
    <w:p>
      <w:pPr>
        <w:pStyle w:val="Normal"/>
        <w:rPr>
          <w:sz w:val="24"/>
        </w:rPr>
      </w:pPr>
      <w:r>
        <w:rPr>
          <w:sz w:val="24"/>
        </w:rPr>
        <w:t>TTGCTAGGCTGCTGGTTTTCCCTCGCATTATTTCAATGGGCTCGGTTTTCAATTGCCCTCCGGCGCCTTCTTTCTCCCAAGGGCATTTTATACTCGGAAG</w:t>
      </w:r>
    </w:p>
    <w:p>
      <w:pPr>
        <w:pStyle w:val="Normal"/>
        <w:rPr>
          <w:sz w:val="24"/>
        </w:rPr>
      </w:pPr>
      <w:r>
        <w:rPr>
          <w:sz w:val="24"/>
        </w:rPr>
        <w:t>ATACAGATCAGTATAAGCTGCGAAAGCTAAGGACTGCCTAA</w:t>
      </w:r>
    </w:p>
    <w:p>
      <w:pPr>
        <w:pStyle w:val="Normal"/>
        <w:rPr>
          <w:sz w:val="24"/>
        </w:rPr>
      </w:pPr>
      <w:r>
        <w:rPr>
          <w:sz w:val="24"/>
        </w:rPr>
        <w:t>&gt;Glyma.09G102800.1 CDS</w:t>
      </w:r>
    </w:p>
    <w:p>
      <w:pPr>
        <w:pStyle w:val="Normal"/>
        <w:rPr>
          <w:sz w:val="24"/>
        </w:rPr>
      </w:pPr>
      <w:r>
        <w:rPr>
          <w:sz w:val="24"/>
        </w:rPr>
        <w:t>ATGGTGATCAATATCAAACAAGCTTATTTTTTTATTTTGATGGATATCATGGACGAGAATGGAAGCTCAAGCAATGCACCAAAGAACAAGAGAAACCTTC</w:t>
      </w:r>
    </w:p>
    <w:p>
      <w:pPr>
        <w:pStyle w:val="Normal"/>
        <w:rPr>
          <w:sz w:val="24"/>
        </w:rPr>
      </w:pPr>
      <w:r>
        <w:rPr>
          <w:sz w:val="24"/>
        </w:rPr>
        <w:t>CTGTCTCCGTTTTCTTCAAAGATGCAAGACATGTTTTCAAGATGGATTCCATTGCTAAGGAGATACTTGGGATTGCATTCCCATCTGCACTGGCTGTTGC</w:t>
      </w:r>
    </w:p>
    <w:p>
      <w:pPr>
        <w:pStyle w:val="Normal"/>
        <w:rPr>
          <w:sz w:val="24"/>
        </w:rPr>
      </w:pPr>
      <w:r>
        <w:rPr>
          <w:sz w:val="24"/>
        </w:rPr>
        <w:t>TGCTGACCCAATTGCTTCTCTTATAGACACAGCATTCATAGGCCATTTGGGGCCCGTGGAGCTTGCTGCTGCAGGAGTGTCCATTGCTTTGTTCAACCAA</w:t>
      </w:r>
    </w:p>
    <w:p>
      <w:pPr>
        <w:pStyle w:val="Normal"/>
        <w:rPr>
          <w:sz w:val="24"/>
        </w:rPr>
      </w:pPr>
      <w:r>
        <w:rPr>
          <w:sz w:val="24"/>
        </w:rPr>
        <w:t>GCTTCAAGGATTACCATCTTCCCTTTGGTTAGCATCACAACTTCCTTCGTAGCTGAGGAAAATACCATTGAAAAAATCAATACAGAAAAGAAGTTAAGTG</w:t>
      </w:r>
    </w:p>
    <w:p>
      <w:pPr>
        <w:pStyle w:val="Normal"/>
        <w:rPr>
          <w:sz w:val="24"/>
        </w:rPr>
      </w:pPr>
      <w:r>
        <w:rPr>
          <w:sz w:val="24"/>
        </w:rPr>
        <w:t>ATAAGGCTAAGTCCAAAGAACAAGTAATGCTCGATGATCATTCCCTTCAAGACATAGAGAAAGTTGCATCCAAAGAGAACAATGAGACTGAGAATGTGGA</w:t>
      </w:r>
    </w:p>
    <w:p>
      <w:pPr>
        <w:pStyle w:val="Normal"/>
        <w:rPr>
          <w:sz w:val="24"/>
        </w:rPr>
      </w:pPr>
      <w:r>
        <w:rPr>
          <w:sz w:val="24"/>
        </w:rPr>
        <w:t>AATGAATGATTGCAATACAAGTATATGCAAGTCTACCTCTGATACTAGTAGTAGTAGCAGTAACAAGAGTGTGCCAAAAGATGGAAGGAAGAAGCGACAC</w:t>
      </w:r>
    </w:p>
    <w:p>
      <w:pPr>
        <w:pStyle w:val="Normal"/>
        <w:rPr>
          <w:sz w:val="24"/>
        </w:rPr>
      </w:pPr>
      <w:r>
        <w:rPr>
          <w:sz w:val="24"/>
        </w:rPr>
        <w:t>GTTGCTTCAGCATCCACAGCATTACTTTTTGGCACAATCCTTGGTCTCCTTCAAGCAACAACCCTTATATTTGCTGCAAAACCTCTATTAGCTGCAATGG</w:t>
      </w:r>
    </w:p>
    <w:p>
      <w:pPr>
        <w:pStyle w:val="Normal"/>
        <w:rPr>
          <w:sz w:val="24"/>
        </w:rPr>
      </w:pPr>
      <w:r>
        <w:rPr>
          <w:sz w:val="24"/>
        </w:rPr>
        <w:t>GTCTAAAACCTGATTCTCCTATGCTAAACCCTGCTATTAAATACTTGAGATTGAGATCATTAGGTGCTCCAGCAGTGCTTTTGTCCTTGGCCATGCAAGG</w:t>
      </w:r>
    </w:p>
    <w:p>
      <w:pPr>
        <w:pStyle w:val="Normal"/>
        <w:rPr>
          <w:sz w:val="24"/>
        </w:rPr>
      </w:pPr>
      <w:r>
        <w:rPr>
          <w:sz w:val="24"/>
        </w:rPr>
        <w:t>AATCTTTCGAGGATTCAAGGACACTACAACTCCTTTATATGTTATTCTTTCGGGGTATGCATTGAATGTCATTTTGGATCCCGTGCTTATCTTCTACTGC</w:t>
      </w:r>
    </w:p>
    <w:p>
      <w:pPr>
        <w:pStyle w:val="Normal"/>
        <w:rPr>
          <w:sz w:val="24"/>
        </w:rPr>
      </w:pPr>
      <w:r>
        <w:rPr>
          <w:sz w:val="24"/>
        </w:rPr>
        <w:t>AAATTGGGCATCAAAGGTGCAGCCATTTCACATGTTCTCTCTCAGTACTTGATGGCATTGGCCCTCATGGTGATATTAACTAGAAAAGTGGATCTTGTAC</w:t>
      </w:r>
    </w:p>
    <w:p>
      <w:pPr>
        <w:pStyle w:val="Normal"/>
        <w:rPr>
          <w:sz w:val="24"/>
        </w:rPr>
      </w:pPr>
      <w:r>
        <w:rPr>
          <w:sz w:val="24"/>
        </w:rPr>
        <w:t>CTCCAAGCATTAAAGACTTGCAGATTTTTAGGTTTCTTAAAAATGGAGGTCTGTTGTTGGCAAGAGTAATAGCTGTTACATTCTGCCAGACCTTGGCAGC</w:t>
      </w:r>
    </w:p>
    <w:p>
      <w:pPr>
        <w:pStyle w:val="Normal"/>
        <w:rPr>
          <w:sz w:val="24"/>
        </w:rPr>
      </w:pPr>
      <w:r>
        <w:rPr>
          <w:sz w:val="24"/>
        </w:rPr>
        <w:t>CTCATTGGCAGCAAGGTTTGGTCCAATTCCTATGGCTGCATTCCAAACCTGCTTGCAAGTGTGGCTCACATCTTCCCTTCTTGCTGATGGATTGGCTGTT</w:t>
      </w:r>
    </w:p>
    <w:p>
      <w:pPr>
        <w:pStyle w:val="Normal"/>
        <w:rPr>
          <w:sz w:val="24"/>
        </w:rPr>
      </w:pPr>
      <w:r>
        <w:rPr>
          <w:sz w:val="24"/>
        </w:rPr>
        <w:t>GCTGTACAGGCAATTCTAGCTTGTTCCTTTGCTGAGAAAGACTATGAAAAGGTGCTTGTTGCAGCAACACGAACTCTCCAGATGAGTTTTGTTTTAGGAG</w:t>
      </w:r>
    </w:p>
    <w:p>
      <w:pPr>
        <w:pStyle w:val="Normal"/>
        <w:rPr>
          <w:sz w:val="24"/>
        </w:rPr>
      </w:pPr>
      <w:r>
        <w:rPr>
          <w:sz w:val="24"/>
        </w:rPr>
        <w:t>TTGGATTGTCTTTTGCAGTTGGATTTGGATTGTACTTTGGAGCTGGAATCTTCTCCAAAAGTGTTCTTGTTGTGCACTTAATCAGAATAGGCCTCCCGTT</w:t>
      </w:r>
    </w:p>
    <w:p>
      <w:pPr>
        <w:pStyle w:val="Normal"/>
        <w:rPr>
          <w:sz w:val="24"/>
        </w:rPr>
      </w:pPr>
      <w:r>
        <w:rPr>
          <w:sz w:val="24"/>
        </w:rPr>
        <w:t>TGTTGCTGCCACACAACCAATCAATTCATTAGCCTTTGTCTTTGATGGTGTGAACTATGGGGCATCTGATTTTGCATATTCTGCATACTCCTTGGTCACC</w:t>
      </w:r>
    </w:p>
    <w:p>
      <w:pPr>
        <w:pStyle w:val="Normal"/>
        <w:rPr>
          <w:sz w:val="24"/>
        </w:rPr>
      </w:pPr>
      <w:r>
        <w:rPr>
          <w:sz w:val="24"/>
        </w:rPr>
        <w:t>GTGTCATTGGCAAGTGTTGCTTCATTGTTTCTTCTCTCTAAGAGCAAAGGTTTCGTTGGGATATGGATTGCACTAACCATCTACATGAGTCTTCGCATGT</w:t>
      </w:r>
    </w:p>
    <w:p>
      <w:pPr>
        <w:pStyle w:val="Normal"/>
        <w:rPr>
          <w:sz w:val="24"/>
        </w:rPr>
      </w:pPr>
      <w:r>
        <w:rPr>
          <w:sz w:val="24"/>
        </w:rPr>
        <w:t>TTGCCGGTGTGTGGAGGATGGGAACAGGTACGGGACCATGGCGTTTTCTCAGAGGCCGCTCAATGTCTTGA</w:t>
      </w:r>
    </w:p>
    <w:p>
      <w:pPr>
        <w:pStyle w:val="Normal"/>
        <w:rPr>
          <w:sz w:val="24"/>
        </w:rPr>
      </w:pPr>
      <w:r>
        <w:rPr>
          <w:sz w:val="24"/>
        </w:rPr>
        <w:t>&gt;Glyma.15G274600.1 CDS</w:t>
      </w:r>
    </w:p>
    <w:p>
      <w:pPr>
        <w:pStyle w:val="Normal"/>
        <w:rPr>
          <w:sz w:val="24"/>
        </w:rPr>
      </w:pPr>
      <w:r>
        <w:rPr>
          <w:sz w:val="24"/>
        </w:rPr>
        <w:t>ATGGACGAGAATGGTAGCTCAAGTAATGCACCCAAGAACAAGAGAAACCTACCTGTCTCAGTTTTCTTCAAAGATGCAAGACATGTTTTCAAGATGGATT</w:t>
      </w:r>
    </w:p>
    <w:p>
      <w:pPr>
        <w:pStyle w:val="Normal"/>
        <w:rPr>
          <w:sz w:val="24"/>
        </w:rPr>
      </w:pPr>
      <w:r>
        <w:rPr>
          <w:sz w:val="24"/>
        </w:rPr>
        <w:t>CCATTGCTAAGGAGATTCTTGGGATTGCATTCCCATCTGCACTGGCTGTTGCTGCTGATCCCATTGCTTCTCTTATAGACACAGCATTCATAGGCCATTT</w:t>
      </w:r>
    </w:p>
    <w:p>
      <w:pPr>
        <w:pStyle w:val="Normal"/>
        <w:rPr>
          <w:sz w:val="24"/>
        </w:rPr>
      </w:pPr>
      <w:r>
        <w:rPr>
          <w:sz w:val="24"/>
        </w:rPr>
        <w:t>GGGGCCCGTGGAGCTTGCTGCCGCAGGAGTGTCCATTGCTTTGTTCAACCAAGCTTCAAGGATAACCATCTTCCCTTTGGTTAGCATCACAACTTCCTTT</w:t>
      </w:r>
    </w:p>
    <w:p>
      <w:pPr>
        <w:pStyle w:val="Normal"/>
        <w:rPr>
          <w:sz w:val="24"/>
        </w:rPr>
      </w:pPr>
      <w:r>
        <w:rPr>
          <w:sz w:val="24"/>
        </w:rPr>
        <w:t>GTGGCTGAGGAAAGTACCATTGAAAAAATCAATACAGAAAAGAAGTTAACTGATAAGACCAAGTCCAAGGAAGTAATGCACGATGATCATTCGCTTCAAG</w:t>
      </w:r>
    </w:p>
    <w:p>
      <w:pPr>
        <w:pStyle w:val="Normal"/>
        <w:rPr>
          <w:sz w:val="24"/>
        </w:rPr>
      </w:pPr>
      <w:r>
        <w:rPr>
          <w:sz w:val="24"/>
        </w:rPr>
        <w:t>ACATAGAGAAAGGTGCATCCAAAGAGAAAAATGAGACTCCAACAGAATCTTCTGCTGTAAGGGGTAACACAACTTGTGTACCTGAGAATGTGGAAATGGA</w:t>
      </w:r>
    </w:p>
    <w:p>
      <w:pPr>
        <w:pStyle w:val="Normal"/>
        <w:rPr>
          <w:sz w:val="24"/>
        </w:rPr>
      </w:pPr>
      <w:r>
        <w:rPr>
          <w:sz w:val="24"/>
        </w:rPr>
        <w:t>TGATTGCAATACAAGTATATGCAAGTCTACCACTGAAACTAGTAGTAGTAGCAACAAGAGTGTTTCAAAAGCTGGAAGGAAGAAGCGACACATTGCTTCA</w:t>
      </w:r>
    </w:p>
    <w:p>
      <w:pPr>
        <w:pStyle w:val="Normal"/>
        <w:rPr>
          <w:sz w:val="24"/>
        </w:rPr>
      </w:pPr>
      <w:r>
        <w:rPr>
          <w:sz w:val="24"/>
        </w:rPr>
        <w:t>GCATCAACAGCATTACTTTTTGGCACAATCCTTGGTCTCCTTCAAGCTACAACCCTTATATTTGCCGCCAAACCTCTATTAGCTGCAATGGGTCTGAAAC</w:t>
      </w:r>
    </w:p>
    <w:p>
      <w:pPr>
        <w:pStyle w:val="Normal"/>
        <w:rPr>
          <w:sz w:val="24"/>
        </w:rPr>
      </w:pPr>
      <w:r>
        <w:rPr>
          <w:sz w:val="24"/>
        </w:rPr>
        <w:t>CTGATTCTCCTATGCTAAACCCTGCTATTAAATACTTGAGATTGAGATCATTAGGTGCTCCTGCAGTGCTTCTCTCCTTGGCCATGCAAGGAATCTTTCG</w:t>
      </w:r>
    </w:p>
    <w:p>
      <w:pPr>
        <w:pStyle w:val="Normal"/>
        <w:rPr>
          <w:sz w:val="24"/>
        </w:rPr>
      </w:pPr>
      <w:r>
        <w:rPr>
          <w:sz w:val="24"/>
        </w:rPr>
        <w:t>AGGATTCAAGGACACTACAACTCCTTTATATGTTATTCTTTCGGGGTATGCATTGAATGTCATTTTGGATCCAGTGCTTATCTTCTACTGCAAATTGGGC</w:t>
      </w:r>
    </w:p>
    <w:p>
      <w:pPr>
        <w:pStyle w:val="Normal"/>
        <w:rPr>
          <w:sz w:val="24"/>
        </w:rPr>
      </w:pPr>
      <w:r>
        <w:rPr>
          <w:sz w:val="24"/>
        </w:rPr>
        <w:t>ATCAAAGGTGCAGCCATTTCACATGTGCTCTCTCAGTACTTGATGGCATTGGCACTCATGGTGATATTAACTAGAAAAGTGGATCTTGTTCCTCCAAGTA</w:t>
      </w:r>
    </w:p>
    <w:p>
      <w:pPr>
        <w:pStyle w:val="Normal"/>
        <w:rPr>
          <w:sz w:val="24"/>
        </w:rPr>
      </w:pPr>
      <w:r>
        <w:rPr>
          <w:sz w:val="24"/>
        </w:rPr>
        <w:t>TTAAAGACTTGCAGATTTTCAGGTTTCTTAAAAATGGAGGTCTGTTGTTGGCAAGAGTAATAGCTGTGACATTCTGCCAGACCTTGGCAGCCTCATTGGC</w:t>
      </w:r>
    </w:p>
    <w:p>
      <w:pPr>
        <w:pStyle w:val="Normal"/>
        <w:rPr>
          <w:sz w:val="24"/>
        </w:rPr>
      </w:pPr>
      <w:r>
        <w:rPr>
          <w:sz w:val="24"/>
        </w:rPr>
        <w:t>AGCAAGGTTTGGTCCAATTCCTATGGCTGCATTCCAAACCTGCTTGCAAGTGTGGCTCACATCTTCCCTTCTTGCTGATGGTTTGGCTGTTGCTGTACAG</w:t>
      </w:r>
    </w:p>
    <w:p>
      <w:pPr>
        <w:pStyle w:val="Normal"/>
        <w:rPr>
          <w:sz w:val="24"/>
        </w:rPr>
      </w:pPr>
      <w:r>
        <w:rPr>
          <w:sz w:val="24"/>
        </w:rPr>
        <w:t>GCAATTCTAGCTTGTTCCTTTGCTGAGAAAGATTATGAAAAGGTGCTTGTTGCGGCAACACGAACACTGCAGATGAGTTTTGTTTTAGGAGTTGGACTCT</w:t>
      </w:r>
    </w:p>
    <w:p>
      <w:pPr>
        <w:pStyle w:val="Normal"/>
        <w:rPr>
          <w:sz w:val="24"/>
        </w:rPr>
      </w:pPr>
      <w:r>
        <w:rPr>
          <w:sz w:val="24"/>
        </w:rPr>
        <w:t>CTTTTGCAGTTGGAGTTGGATTGTATTTTGGAGCTGGAATCTTTTCCAAAAGTGTTCTTGTTGTGCACTTAATCAGAATAGGCCTCCCGTTTGTTGCTGC</w:t>
      </w:r>
    </w:p>
    <w:p>
      <w:pPr>
        <w:pStyle w:val="Normal"/>
        <w:rPr>
          <w:sz w:val="24"/>
        </w:rPr>
      </w:pPr>
      <w:r>
        <w:rPr>
          <w:sz w:val="24"/>
        </w:rPr>
        <w:t>CACACAACCAATCAATTCATTAGCCTTCGTATTTGATGGTGTGAACTATGGAGCATCTGATTTTGCATATTCTGCATACTCCTTGGTCACGGTGTCACTA</w:t>
      </w:r>
    </w:p>
    <w:p>
      <w:pPr>
        <w:pStyle w:val="Normal"/>
        <w:rPr>
          <w:sz w:val="24"/>
        </w:rPr>
      </w:pPr>
      <w:r>
        <w:rPr>
          <w:sz w:val="24"/>
        </w:rPr>
        <w:t>GCAAGTGTTGCTTCATTGTTCCTTCTCTCTAAGAGCAAAGGTTTCGTTGGGATCTGGATTGCACTAACCATCTACATGAGTCTTCGCATGTTTGCTGGCG</w:t>
      </w:r>
    </w:p>
    <w:p>
      <w:pPr>
        <w:pStyle w:val="Normal"/>
        <w:rPr>
          <w:sz w:val="24"/>
        </w:rPr>
      </w:pPr>
      <w:r>
        <w:rPr>
          <w:sz w:val="24"/>
        </w:rPr>
        <w:t>TGTGGAGGATGGGAACAGGAACTGGACCTTGGCGTTTTCTCAGAGGCCGCTCAATGTCTTGA</w:t>
      </w:r>
    </w:p>
    <w:p>
      <w:pPr>
        <w:pStyle w:val="Normal"/>
        <w:rPr>
          <w:sz w:val="24"/>
        </w:rPr>
      </w:pPr>
      <w:r>
        <w:rPr>
          <w:sz w:val="24"/>
        </w:rPr>
        <w:t>&gt;Glyma.12G237400.1 CDS</w:t>
      </w:r>
    </w:p>
    <w:p>
      <w:pPr>
        <w:pStyle w:val="Normal"/>
        <w:rPr>
          <w:sz w:val="24"/>
        </w:rPr>
      </w:pPr>
      <w:r>
        <w:rPr>
          <w:sz w:val="24"/>
        </w:rPr>
        <w:t>ATGGACGAGAATGGATGTTCCAACGAGCCCAACAACAAGTGGAAGATGCCTCTCTTTGTTTTCTTCAGAGATGCGAGACTTATTTTCAAGCTGGATGCCC</w:t>
      </w:r>
    </w:p>
    <w:p>
      <w:pPr>
        <w:pStyle w:val="Normal"/>
        <w:rPr>
          <w:sz w:val="24"/>
        </w:rPr>
      </w:pPr>
      <w:r>
        <w:rPr>
          <w:sz w:val="24"/>
        </w:rPr>
        <w:t>TTTCTCGAGAGATATTAGGGATTGCATTCCCTGCTGCACTAGCTGTTGTTGCTGATCCGATTGCTTCTTTGATAGACACAACATTCATAGGCCACTTGGG</w:t>
      </w:r>
    </w:p>
    <w:p>
      <w:pPr>
        <w:pStyle w:val="Normal"/>
        <w:rPr>
          <w:sz w:val="24"/>
        </w:rPr>
      </w:pPr>
      <w:r>
        <w:rPr>
          <w:sz w:val="24"/>
        </w:rPr>
        <w:t>ACCGGTAGAGCTTGCTGCTGCAGGAGTTTCCATTGCTTTATTCAACCAAGCTTCAAGGATTACCATATTCCCTCTTGTCAGTATTACAACTTCCTTTGTG</w:t>
      </w:r>
    </w:p>
    <w:p>
      <w:pPr>
        <w:pStyle w:val="Normal"/>
        <w:rPr>
          <w:sz w:val="24"/>
        </w:rPr>
      </w:pPr>
      <w:r>
        <w:rPr>
          <w:sz w:val="24"/>
        </w:rPr>
        <w:t>GCTGAGGAAGATACTATCCAAAGGTTGATTAACAAAGAAACTGAAACTGATAACATAGAAAATGAAACAATAACCAAAGAAAATGTTGAGGCTCCAAAAA</w:t>
      </w:r>
    </w:p>
    <w:p>
      <w:pPr>
        <w:pStyle w:val="Normal"/>
        <w:rPr>
          <w:sz w:val="24"/>
        </w:rPr>
      </w:pPr>
      <w:r>
        <w:rPr>
          <w:sz w:val="24"/>
        </w:rPr>
        <w:t>AATTCAAGGGGGAAACCGACGAATCAAACAATGTTGTAGCGAAGAGTACTTTTACATCTGGGGATGTGGAAAAATTAGCTACAGGGAACATGGGCATAAA</w:t>
      </w:r>
    </w:p>
    <w:p>
      <w:pPr>
        <w:pStyle w:val="Normal"/>
        <w:rPr>
          <w:sz w:val="24"/>
        </w:rPr>
      </w:pPr>
      <w:r>
        <w:rPr>
          <w:sz w:val="24"/>
        </w:rPr>
        <w:t>TAATGAAAATGTTACAAGTAGTACCAAAAGCAAACCCAAAGTTGGAAAGAAGCGCATTGCTTCAGCATCAACAGCGTTACTTTTTGGCACTATTCTAGGC</w:t>
      </w:r>
    </w:p>
    <w:p>
      <w:pPr>
        <w:pStyle w:val="Normal"/>
        <w:rPr>
          <w:sz w:val="24"/>
        </w:rPr>
      </w:pPr>
      <w:r>
        <w:rPr>
          <w:sz w:val="24"/>
        </w:rPr>
        <w:t>CTCCTTCAAACTGCAATCCTCACATTTGCAGCCAAACCTCTTTTATATGCAATGGGTCTAAAACATGATTCTCCTATGCTAATTCCAGCAGAGAAGTATC</w:t>
      </w:r>
    </w:p>
    <w:p>
      <w:pPr>
        <w:pStyle w:val="Normal"/>
        <w:rPr>
          <w:sz w:val="24"/>
        </w:rPr>
      </w:pPr>
      <w:r>
        <w:rPr>
          <w:sz w:val="24"/>
        </w:rPr>
        <w:t>TAAGATTGAGATCAATTGGGTCACCTGCTGTTCTTCTCTCCTTGGCCATGCAAGGAATCTTTCGAGGGTTCAAGGACACAACAACTCCTTTATATGTGAT</w:t>
      </w:r>
    </w:p>
    <w:p>
      <w:pPr>
        <w:pStyle w:val="Normal"/>
        <w:rPr>
          <w:sz w:val="24"/>
        </w:rPr>
      </w:pPr>
      <w:r>
        <w:rPr>
          <w:sz w:val="24"/>
        </w:rPr>
        <w:t>CGTTTCTGGATATGCGTTCAATGTCTTACTGGACCCAATACTTATTTTTTATTTGAAATTGGGCCTCAAAGGTGCGGCCATGGCACATGTTATCTCCCAG</w:t>
      </w:r>
    </w:p>
    <w:p>
      <w:pPr>
        <w:pStyle w:val="Normal"/>
        <w:rPr>
          <w:sz w:val="24"/>
        </w:rPr>
      </w:pPr>
      <w:r>
        <w:rPr>
          <w:sz w:val="24"/>
        </w:rPr>
        <w:t>TACATGATGGCAATCACCCTCCTTTTGTTGTTAATGAAAAGAGTACATCTCGTACCCCCAAGCATAAAGGATTTGCAGATTTTCCGATTTCTTAAAAATG</w:t>
      </w:r>
    </w:p>
    <w:p>
      <w:pPr>
        <w:pStyle w:val="Normal"/>
        <w:rPr>
          <w:sz w:val="24"/>
        </w:rPr>
      </w:pPr>
      <w:r>
        <w:rPr>
          <w:sz w:val="24"/>
        </w:rPr>
        <w:t>GTGGTCTATTGTTGACAAGGGTAGTGTCAGTGACATTTTGTATGACCTTAGCAGCATCATTGGCAGCAAGGCTAGGTTCAATTCCTATGGCTGCATTTCA</w:t>
      </w:r>
    </w:p>
    <w:p>
      <w:pPr>
        <w:pStyle w:val="Normal"/>
        <w:rPr>
          <w:sz w:val="24"/>
        </w:rPr>
      </w:pPr>
      <w:r>
        <w:rPr>
          <w:sz w:val="24"/>
        </w:rPr>
        <w:t>ACCTGGCCTACAGATTTGGTTGGCATCATCCCTTCTTGCTGATGGTTTGGCTGTGGCAGTACAGACAATGCTAGCTTGTTCCTTTGCTGAGAAAGACTAT</w:t>
      </w:r>
    </w:p>
    <w:p>
      <w:pPr>
        <w:pStyle w:val="Normal"/>
        <w:rPr>
          <w:sz w:val="24"/>
        </w:rPr>
      </w:pPr>
      <w:r>
        <w:rPr>
          <w:sz w:val="24"/>
        </w:rPr>
        <w:t>AACAAGGCAACTGCTGCTGCAACACGGACACTACAAATGAGTTTTGTTTTAGGCGTGGGGCTCTCTTTTGCAGTTGCACTTGGGTTATACTTTGGACCTG</w:t>
      </w:r>
    </w:p>
    <w:p>
      <w:pPr>
        <w:pStyle w:val="Normal"/>
        <w:rPr>
          <w:sz w:val="24"/>
        </w:rPr>
      </w:pPr>
      <w:r>
        <w:rPr>
          <w:sz w:val="24"/>
        </w:rPr>
        <w:t>GAATATTTTCCAAAAACGCTAATGTTGTGCACTTAATCAAAATAAGCATGCCGTTTGTTGCAGCTACTCAACCAATCAATTCATTGGCCTTTGTCTTTGA</w:t>
      </w:r>
    </w:p>
    <w:p>
      <w:pPr>
        <w:pStyle w:val="Normal"/>
        <w:rPr>
          <w:sz w:val="24"/>
        </w:rPr>
      </w:pPr>
      <w:r>
        <w:rPr>
          <w:sz w:val="24"/>
        </w:rPr>
        <w:t>TGGTGTCAACTATGGGGCATCCGATTTTGCATATTCTGCCTATTCTTTGGTTTTGGTGTCATTAGTAAGCATTCCTATAGAAATCCTTCTCTTCAGGAGC</w:t>
      </w:r>
    </w:p>
    <w:p>
      <w:pPr>
        <w:pStyle w:val="Normal"/>
        <w:rPr>
          <w:sz w:val="24"/>
        </w:rPr>
      </w:pPr>
      <w:r>
        <w:rPr>
          <w:sz w:val="24"/>
        </w:rPr>
        <w:t>AAACAATTCGTTGGAATATGGATTGCACTAACCATATATATGATTCTTCGTATGTTAGTTGGTATATGGAGGATGGGAACAGGGACAGGACCATGGTACT</w:t>
      </w:r>
    </w:p>
    <w:p>
      <w:pPr>
        <w:pStyle w:val="Normal"/>
        <w:rPr>
          <w:sz w:val="24"/>
        </w:rPr>
      </w:pPr>
      <w:r>
        <w:rPr>
          <w:sz w:val="24"/>
        </w:rPr>
        <w:t>ATCTTAGAAAAGGACCATGGTGTTATATGAGAGGCCACTCATTGCCATAG</w:t>
      </w:r>
    </w:p>
    <w:p>
      <w:pPr>
        <w:pStyle w:val="Normal"/>
        <w:rPr>
          <w:sz w:val="24"/>
        </w:rPr>
      </w:pPr>
      <w:r>
        <w:rPr>
          <w:sz w:val="24"/>
        </w:rPr>
        <w:t>&gt;Glyma.13G203000.1 CDS</w:t>
      </w:r>
    </w:p>
    <w:p>
      <w:pPr>
        <w:pStyle w:val="Normal"/>
        <w:rPr>
          <w:sz w:val="24"/>
        </w:rPr>
      </w:pPr>
      <w:r>
        <w:rPr>
          <w:sz w:val="24"/>
        </w:rPr>
        <w:t>ATGGACGAGAATAGAAGTTCCAACGAACCCAACAAGTGGAAGATGCCTCTCTTCGTTTTCTTCAAAGATGCAAGGAATGTTTTCAAGCTGGATGCTCTAT</w:t>
      </w:r>
    </w:p>
    <w:p>
      <w:pPr>
        <w:pStyle w:val="Normal"/>
        <w:rPr>
          <w:sz w:val="24"/>
        </w:rPr>
      </w:pPr>
      <w:r>
        <w:rPr>
          <w:sz w:val="24"/>
        </w:rPr>
        <w:t>CTCGGGAGATATTAGGGATTGCACTCCCCTCAGCACTGGCCGTTTCTGCTGATCCAATTGCTTCTCTCATAGACACAGCATTCATAGGCCGTTTAGGACC</w:t>
      </w:r>
    </w:p>
    <w:p>
      <w:pPr>
        <w:pStyle w:val="Normal"/>
        <w:rPr>
          <w:sz w:val="24"/>
        </w:rPr>
      </w:pPr>
      <w:r>
        <w:rPr>
          <w:sz w:val="24"/>
        </w:rPr>
        <w:t>GGTGGAACTTGCAGCTGCTGGAGTTTCCATTTCTTTGTTGAACCAAGCTTCGAGGATTACCATATTCCCTCTGGTCAACATTACCACTTCCTTTGTGGCT</w:t>
      </w:r>
    </w:p>
    <w:p>
      <w:pPr>
        <w:pStyle w:val="Normal"/>
        <w:rPr>
          <w:sz w:val="24"/>
        </w:rPr>
      </w:pPr>
      <w:r>
        <w:rPr>
          <w:sz w:val="24"/>
        </w:rPr>
        <w:t>GAAGAAGATACCATTCAAAAACTGAACACCAAAGCAGCTGAAAATGGTAATAGTAAGGCCAAGTTCGGCGAAACAATTGTGCCAGAGGATCATATGCTTC</w:t>
      </w:r>
    </w:p>
    <w:p>
      <w:pPr>
        <w:pStyle w:val="Normal"/>
        <w:rPr>
          <w:sz w:val="24"/>
        </w:rPr>
      </w:pPr>
      <w:r>
        <w:rPr>
          <w:sz w:val="24"/>
        </w:rPr>
        <w:t>AAGACATGGAAAAAGGTACCCCCAAAGTGATGAATACTGACGCTCCAACAGAATTTAGGGAAGATAAAGATGAATCACAGGAATATAATGCTACCGGCAA</w:t>
      </w:r>
    </w:p>
    <w:p>
      <w:pPr>
        <w:pStyle w:val="Normal"/>
        <w:rPr>
          <w:sz w:val="24"/>
        </w:rPr>
      </w:pPr>
      <w:r>
        <w:rPr>
          <w:sz w:val="24"/>
        </w:rPr>
        <w:t>CAATGACACAAATATTGGAGATGGAGCCAATACAATATGCAAGTTTTCATCGGTTACTAGCAGTAAGAAGAGTAAGGACAAAGTTGGAAAGAAAAAGCGA</w:t>
      </w:r>
    </w:p>
    <w:p>
      <w:pPr>
        <w:pStyle w:val="Normal"/>
        <w:rPr>
          <w:sz w:val="24"/>
        </w:rPr>
      </w:pPr>
      <w:r>
        <w:rPr>
          <w:sz w:val="24"/>
        </w:rPr>
        <w:t>CTTATTGCTTCAGCATCAACAGCACTACTTTTTGGCACAATCCTTGGTCTCATTCAAGCTGCAGTTCTTATATTTGCAACCAAACCTCTGTTAGGTGTTA</w:t>
      </w:r>
    </w:p>
    <w:p>
      <w:pPr>
        <w:pStyle w:val="Normal"/>
        <w:rPr>
          <w:sz w:val="24"/>
        </w:rPr>
      </w:pPr>
      <w:r>
        <w:rPr>
          <w:sz w:val="24"/>
        </w:rPr>
        <w:t>TGGGTGTCAAACGAGATTCTCCTATGCTAAAACCTGCAGAGAGCTACTTAAGATTGAGATCGTTCGGGGCACCAGCAGTACTTCTCTCCTTGGCCATGCA</w:t>
      </w:r>
    </w:p>
    <w:p>
      <w:pPr>
        <w:pStyle w:val="Normal"/>
        <w:rPr>
          <w:sz w:val="24"/>
        </w:rPr>
      </w:pPr>
      <w:r>
        <w:rPr>
          <w:sz w:val="24"/>
        </w:rPr>
        <w:t>AGGCATCTTTCGAGGGTTCAAGGATACAACAACTCCTTTATATGTCATCGTTTCGGGATATGCATTGAATGTCATATTGGACCCAATTTTTATTTTCACA</w:t>
      </w:r>
    </w:p>
    <w:p>
      <w:pPr>
        <w:pStyle w:val="Normal"/>
        <w:rPr>
          <w:sz w:val="24"/>
        </w:rPr>
      </w:pPr>
      <w:r>
        <w:rPr>
          <w:sz w:val="24"/>
        </w:rPr>
        <w:t>TTGAAGTTAGGCATCAAAGGTGCAGCCATTGCACATGTTCTCTCCCAGTACATGATGGCATTCACTCTCTTATTGATATTAATGAAAAAAGTGCATCTCC</w:t>
      </w:r>
    </w:p>
    <w:p>
      <w:pPr>
        <w:pStyle w:val="Normal"/>
        <w:rPr>
          <w:sz w:val="24"/>
        </w:rPr>
      </w:pPr>
      <w:r>
        <w:rPr>
          <w:sz w:val="24"/>
        </w:rPr>
        <w:t>TACCTCCAAGAATAAAGGATTTACAGATTTTCCGATTTCTTAAAAATGGAGGATTGTTGATGCTAAAGGTAATAGCAGTCACATTTTGTGTTACCTTAGC</w:t>
      </w:r>
    </w:p>
    <w:p>
      <w:pPr>
        <w:pStyle w:val="Normal"/>
        <w:rPr>
          <w:sz w:val="24"/>
        </w:rPr>
      </w:pPr>
      <w:r>
        <w:rPr>
          <w:sz w:val="24"/>
        </w:rPr>
        <w:t>AACATCATTGGCTGCAAGGCTAGGTTCAATTCCCATGGCTGCATTTCAAACATGCCTACAGGTCTGGATGACATCGTCCCTTCTTGCAGATGGTTTGGCT</w:t>
      </w:r>
    </w:p>
    <w:p>
      <w:pPr>
        <w:pStyle w:val="Normal"/>
        <w:rPr>
          <w:sz w:val="24"/>
        </w:rPr>
      </w:pPr>
      <w:r>
        <w:rPr>
          <w:sz w:val="24"/>
        </w:rPr>
        <w:t>GTTGCTGTTCAGGCAATTCTAGCTTGTTCTTTTACTGAGAAAGACTATAAGAAGCAACAGCAGCAGCAACAAGGACACTGCAAATGA</w:t>
      </w:r>
    </w:p>
    <w:p>
      <w:pPr>
        <w:pStyle w:val="Normal"/>
        <w:rPr>
          <w:sz w:val="24"/>
        </w:rPr>
      </w:pPr>
      <w:r>
        <w:rPr>
          <w:sz w:val="24"/>
        </w:rPr>
        <w:t>&gt;Glyma.13G339800.1 CDS</w:t>
      </w:r>
    </w:p>
    <w:p>
      <w:pPr>
        <w:pStyle w:val="Normal"/>
        <w:rPr>
          <w:sz w:val="24"/>
        </w:rPr>
      </w:pPr>
      <w:r>
        <w:rPr>
          <w:sz w:val="24"/>
        </w:rPr>
        <w:t>ATGCAAGATATTGGAGCTCCTTCAGTATCACTTCAGTTATGTATCACTAGCCTCAATAAGTTGCCTTTGTTCGTTTGGTTTCTCAAACAACACAACAGTG</w:t>
      </w:r>
    </w:p>
    <w:p>
      <w:pPr>
        <w:pStyle w:val="Normal"/>
        <w:rPr>
          <w:sz w:val="24"/>
        </w:rPr>
      </w:pPr>
      <w:r>
        <w:rPr>
          <w:sz w:val="24"/>
        </w:rPr>
        <w:t>AATTTGGCGTCTCAGATATGGCTGAGAAAGAGAGTATTCATTCATTTGGTGATTGGAGGAGAATACCAATTTGCACTTTCTTTCAGGATGCCAGACTAGT</w:t>
      </w:r>
    </w:p>
    <w:p>
      <w:pPr>
        <w:pStyle w:val="Normal"/>
        <w:rPr>
          <w:sz w:val="24"/>
        </w:rPr>
      </w:pPr>
      <w:r>
        <w:rPr>
          <w:sz w:val="24"/>
        </w:rPr>
        <w:t>TTTTAAAGCAGACAGTCTTGGTCGGGAAATTTTGTCAATTGCATTGCCTGCAGCAATGGCTTTGACAGCTGATCCTATTGCTTCACTAGTTGACACAGCA</w:t>
      </w:r>
    </w:p>
    <w:p>
      <w:pPr>
        <w:pStyle w:val="Normal"/>
        <w:rPr>
          <w:sz w:val="24"/>
        </w:rPr>
      </w:pPr>
      <w:r>
        <w:rPr>
          <w:sz w:val="24"/>
        </w:rPr>
        <w:t>TTTATTGGCCAAATAGGTCCAGTAGAGCTTGCTGCTGTAGGAGTTTCCATAGCTCTCTTCAATCAAGTATCAAGGATCGCAATATTCCCACTTGTCAGTG</w:t>
      </w:r>
    </w:p>
    <w:p>
      <w:pPr>
        <w:pStyle w:val="Normal"/>
        <w:rPr>
          <w:sz w:val="24"/>
        </w:rPr>
      </w:pPr>
      <w:r>
        <w:rPr>
          <w:sz w:val="24"/>
        </w:rPr>
        <w:t>TCACAACTTCTTTTGTGGCTGAGGAAGATACCCTTAGTGGAGCAAACCCTCAGACAGAGGAGGGTAGATGCTTGGAAGCAGGTCAACCTACGGATACTGA</w:t>
      </w:r>
    </w:p>
    <w:p>
      <w:pPr>
        <w:pStyle w:val="Normal"/>
        <w:rPr>
          <w:sz w:val="24"/>
        </w:rPr>
      </w:pPr>
      <w:r>
        <w:rPr>
          <w:sz w:val="24"/>
        </w:rPr>
        <w:t>AACCAAAGAGTTATTACCACAGAAAGTTACAGGTGGAAATGTTCACAATTCAGATTTTGTTGGCGAAAGCTTTAATATAGCTAAGGAGGAACGTAAGAGA</w:t>
      </w:r>
    </w:p>
    <w:p>
      <w:pPr>
        <w:pStyle w:val="Normal"/>
        <w:rPr>
          <w:sz w:val="24"/>
        </w:rPr>
      </w:pPr>
      <w:r>
        <w:rPr>
          <w:sz w:val="24"/>
        </w:rPr>
        <w:t>AGGCATATCCCTTCAGCTTCATCAGCAATATTTATAGGTGGCATCCTTGGACTCATCCAGGCAATATTTCTTATATCTGCAGCAAAACCTTTATTGAACT</w:t>
      </w:r>
    </w:p>
    <w:p>
      <w:pPr>
        <w:pStyle w:val="Normal"/>
        <w:rPr>
          <w:sz w:val="24"/>
        </w:rPr>
      </w:pPr>
      <w:r>
        <w:rPr>
          <w:sz w:val="24"/>
        </w:rPr>
        <w:t>TCATGGGAGTAACTTCTGACTCTCCTATGCTACATCCTGCAAAGCAGTATCTGAAATTGAGGTCCCTTGGTGCTCCTGCTGTTCTTCTCTCATTAGCAAT</w:t>
      </w:r>
    </w:p>
    <w:p>
      <w:pPr>
        <w:pStyle w:val="Normal"/>
        <w:rPr>
          <w:sz w:val="24"/>
        </w:rPr>
      </w:pPr>
      <w:r>
        <w:rPr>
          <w:sz w:val="24"/>
        </w:rPr>
        <w:t>GCAGGGAGTCTTCCGAGGATTTAAAGACACTAAAACTCCTTTATATGCCACTGTGGCAGGAGATGTAACCAACATAGCACTAGATCCTTTATTCATGTTT</w:t>
      </w:r>
    </w:p>
    <w:p>
      <w:pPr>
        <w:pStyle w:val="Normal"/>
        <w:rPr>
          <w:sz w:val="24"/>
        </w:rPr>
      </w:pPr>
      <w:r>
        <w:rPr>
          <w:sz w:val="24"/>
        </w:rPr>
        <w:t>GTATTCCGCTTGGGTGTCAGTGGTGCAGCCATCGCCCATGTTATATCTCAGTACCTAATTTCAGTTATTCTCTTGTGGAGGTTGTTGGAACAAGTTGACC</w:t>
      </w:r>
    </w:p>
    <w:p>
      <w:pPr>
        <w:pStyle w:val="Normal"/>
        <w:rPr>
          <w:sz w:val="24"/>
        </w:rPr>
      </w:pPr>
      <w:r>
        <w:rPr>
          <w:sz w:val="24"/>
        </w:rPr>
        <w:t>TTATACCTCCAAGCATAAATCATCTGCAATTAGACCGATTTCTTAAAAATGGTTTTCTATTATTAATGAGAGTCATCGCTGTAACATTCTGTGTGACGCT</w:t>
      </w:r>
    </w:p>
    <w:p>
      <w:pPr>
        <w:pStyle w:val="Normal"/>
        <w:rPr>
          <w:sz w:val="24"/>
        </w:rPr>
      </w:pPr>
      <w:r>
        <w:rPr>
          <w:sz w:val="24"/>
        </w:rPr>
        <w:t>GGCTGCATCATTAGCTGCACGGCAGGGACCAACATCTATGGCCGCATTTCAAGTATGTCTGCAGGTTTGGTTGGCAGTGTCTCTTCTTGCGGATGGTCTG</w:t>
      </w:r>
    </w:p>
    <w:p>
      <w:pPr>
        <w:pStyle w:val="Normal"/>
        <w:rPr>
          <w:sz w:val="24"/>
        </w:rPr>
      </w:pPr>
      <w:r>
        <w:rPr>
          <w:sz w:val="24"/>
        </w:rPr>
        <w:t>GCTGTTGCTGGGCAGGCAATTCTTGCAGGTGCATTTGCTAATAAGGACTTCAACAGGGCCACAGCAACTGCATCCCGAGTTCTACAGATGGGTTTGGTTC</w:t>
      </w:r>
    </w:p>
    <w:p>
      <w:pPr>
        <w:pStyle w:val="Normal"/>
        <w:rPr>
          <w:sz w:val="24"/>
        </w:rPr>
      </w:pPr>
      <w:r>
        <w:rPr>
          <w:sz w:val="24"/>
        </w:rPr>
        <w:t>TAGGATTGGCACTTGCATTCATTCTTGGAACAGGATTGCACTTTGGTGCTAAAATATTTACACAAGATGCTAATGTCCTCCACCTCATTCAAATTGGGAT</w:t>
      </w:r>
    </w:p>
    <w:p>
      <w:pPr>
        <w:pStyle w:val="Normal"/>
        <w:rPr>
          <w:sz w:val="24"/>
        </w:rPr>
      </w:pPr>
      <w:r>
        <w:rPr>
          <w:sz w:val="24"/>
        </w:rPr>
        <w:t>CCCGTTTATTGCAGTCACTCAACCCCTGAATTCTTTAGCATTTGTATTTGATGGTGTCAACTTTGGGGCATCTGATTTTGCATATTCAGCCTTCTCCATG</w:t>
      </w:r>
    </w:p>
    <w:p>
      <w:pPr>
        <w:pStyle w:val="Normal"/>
        <w:rPr>
          <w:sz w:val="24"/>
        </w:rPr>
      </w:pPr>
      <w:r>
        <w:rPr>
          <w:sz w:val="24"/>
        </w:rPr>
        <w:t>GTTGTGGTGGCAATTCTTAGCATCATTTCTCTGCTTATTTTGTCATCCGCTGGTGGTTTCATTGGAATTTGGGTTGCTTTGACCATCTATATGGGTCTTA</w:t>
      </w:r>
    </w:p>
    <w:p>
      <w:pPr>
        <w:pStyle w:val="Normal"/>
        <w:rPr>
          <w:sz w:val="24"/>
        </w:rPr>
      </w:pPr>
      <w:r>
        <w:rPr>
          <w:sz w:val="24"/>
        </w:rPr>
        <w:t>GGGCATTTGCTGGCTTCTTGAGAATTGGAACGGGATCAGGACCTTGGGAGTTTCTAAGGAGCTCATGA</w:t>
      </w:r>
    </w:p>
    <w:p>
      <w:pPr>
        <w:pStyle w:val="Normal"/>
        <w:rPr>
          <w:sz w:val="24"/>
        </w:rPr>
      </w:pPr>
      <w:r>
        <w:rPr>
          <w:sz w:val="24"/>
        </w:rPr>
        <w:t>&gt;Glyma.15G034600.1 CDS</w:t>
      </w:r>
    </w:p>
    <w:p>
      <w:pPr>
        <w:pStyle w:val="Normal"/>
        <w:rPr>
          <w:sz w:val="24"/>
        </w:rPr>
      </w:pPr>
      <w:r>
        <w:rPr>
          <w:sz w:val="24"/>
        </w:rPr>
        <w:t>ATGCCAAATATTGGAGCTCCTTCAGTATCTCTTCAGTTATGTATCACTAGCCTCAATAAGTTGCCTTTGCTCGTTTGGTTTCTCAAACAACACAGTGAAT</w:t>
      </w:r>
    </w:p>
    <w:p>
      <w:pPr>
        <w:pStyle w:val="Normal"/>
        <w:rPr>
          <w:sz w:val="24"/>
        </w:rPr>
      </w:pPr>
      <w:r>
        <w:rPr>
          <w:sz w:val="24"/>
        </w:rPr>
        <w:t>TTGGCTTCTCAAATATGGCTGAGAAAGAGAGTATGTATTCATTAGGTGATTGGAGGAGAATACCAATTTGCACTTTCTTTAAGGATGCCAGACTAGTTTT</w:t>
      </w:r>
    </w:p>
    <w:p>
      <w:pPr>
        <w:pStyle w:val="Normal"/>
        <w:rPr>
          <w:sz w:val="24"/>
        </w:rPr>
      </w:pPr>
      <w:r>
        <w:rPr>
          <w:sz w:val="24"/>
        </w:rPr>
        <w:t>TAAAGCAGACAGTCTTGGTCGGGAAATTTTGTCAATTGCATTGCCTGCAGCAATGGCTTTGACAGCTGATCCTATTGCTTCACTGGTTGACACAGCATTT</w:t>
      </w:r>
    </w:p>
    <w:p>
      <w:pPr>
        <w:pStyle w:val="Normal"/>
        <w:rPr>
          <w:sz w:val="24"/>
        </w:rPr>
      </w:pPr>
      <w:r>
        <w:rPr>
          <w:sz w:val="24"/>
        </w:rPr>
        <w:t>ATTGGCCAAATAGGTCCAGTAGAGCTTGCTGCTGTAGGAGTTTCCATAGCTCTCTTCAATCAAGTATCAAGGATCGCAATATTCCCGCTTGTCAGTGTCA</w:t>
      </w:r>
    </w:p>
    <w:p>
      <w:pPr>
        <w:pStyle w:val="Normal"/>
        <w:rPr>
          <w:sz w:val="24"/>
        </w:rPr>
      </w:pPr>
      <w:r>
        <w:rPr>
          <w:sz w:val="24"/>
        </w:rPr>
        <w:t>CAACCTCTTTTGTGGCTGAGGAAGATACCCTTAGTGGAGAAAACCCTCATATAGAGGAGGGTAGATGCTTGGAAACAGGTCCACCTAAGGATGCTGAAAC</w:t>
      </w:r>
    </w:p>
    <w:p>
      <w:pPr>
        <w:pStyle w:val="Normal"/>
        <w:rPr>
          <w:sz w:val="24"/>
        </w:rPr>
      </w:pPr>
      <w:r>
        <w:rPr>
          <w:sz w:val="24"/>
        </w:rPr>
        <w:t>CAAAGAGTTATTACCACACAAAGTTACAGGTGGAAATAATCACAATTCAGATTTTGTTGGTGAATGCTTTAATATAGCTAAGGAGGAACATAAGAGAAGG</w:t>
      </w:r>
    </w:p>
    <w:p>
      <w:pPr>
        <w:pStyle w:val="Normal"/>
        <w:rPr>
          <w:sz w:val="24"/>
        </w:rPr>
      </w:pPr>
      <w:r>
        <w:rPr>
          <w:sz w:val="24"/>
        </w:rPr>
        <w:t>CATATCCCTTCAGCTTCATCAGCAATATTTATCGGTGGCATCCTTGGACTCATCCAGGCAATATTTCTTATATCTGCAGCAAAACCTTTATTGAACTTCA</w:t>
      </w:r>
    </w:p>
    <w:p>
      <w:pPr>
        <w:pStyle w:val="Normal"/>
        <w:rPr>
          <w:sz w:val="24"/>
        </w:rPr>
      </w:pPr>
      <w:r>
        <w:rPr>
          <w:sz w:val="24"/>
        </w:rPr>
        <w:t>TGGGAGTAACTTCTGACTCTCCTATGCTACACCCTGCAAAGCAGTATCTGAAATTGAGGACCCTTGGTGCTCCTGCTGTTCTTCTCTCATTAGCAATGCA</w:t>
      </w:r>
    </w:p>
    <w:p>
      <w:pPr>
        <w:pStyle w:val="Normal"/>
        <w:rPr>
          <w:sz w:val="24"/>
        </w:rPr>
      </w:pPr>
      <w:r>
        <w:rPr>
          <w:sz w:val="24"/>
        </w:rPr>
        <w:t>GGGAGTCTTCCGAGGATTTAAAGACACTAAAACTCCTTTATATGCCACTGTGGCAGGAGATGTAACCAACATAGCACTAGATCCTTTATTCATGTTTGTA</w:t>
      </w:r>
    </w:p>
    <w:p>
      <w:pPr>
        <w:pStyle w:val="Normal"/>
        <w:rPr>
          <w:sz w:val="24"/>
        </w:rPr>
      </w:pPr>
      <w:r>
        <w:rPr>
          <w:sz w:val="24"/>
        </w:rPr>
        <w:t>TTCCGCTTGGGTGTCAGTGGTGCAGCCATCGCCCATGTTATATCTCAGTACCTAATTTCAGCGATTCTCCTGTGGAGGTTGATGGAACAAGTTGACCTTG</w:t>
      </w:r>
    </w:p>
    <w:p>
      <w:pPr>
        <w:pStyle w:val="Normal"/>
        <w:rPr>
          <w:sz w:val="24"/>
        </w:rPr>
      </w:pPr>
      <w:r>
        <w:rPr>
          <w:sz w:val="24"/>
        </w:rPr>
        <w:t>TACCTCCAAGCATAAAGCATCTGCAATTAGACCGATTTCTTAAAAATGGTTTTCTATTATTAATGAGAGTCATCGCTGTAACATTCTGTGTGACACTGGC</w:t>
      </w:r>
    </w:p>
    <w:p>
      <w:pPr>
        <w:pStyle w:val="Normal"/>
        <w:rPr>
          <w:sz w:val="24"/>
        </w:rPr>
      </w:pPr>
      <w:r>
        <w:rPr>
          <w:sz w:val="24"/>
        </w:rPr>
        <w:t>TGCATCACTAGCTGCACGGCAGGGACCAACATCTATGGCTGCATTTCAAGTATGTCTGCAGGTTTGGTTGGCAGTGTCTCTTCTTGCGGATGGTCTGGCT</w:t>
      </w:r>
    </w:p>
    <w:p>
      <w:pPr>
        <w:pStyle w:val="Normal"/>
        <w:rPr>
          <w:sz w:val="24"/>
        </w:rPr>
      </w:pPr>
      <w:r>
        <w:rPr>
          <w:sz w:val="24"/>
        </w:rPr>
        <w:t>GTTGCTGGGCAGGCGATTCTTGCGGGCGCATTTGCTAATAAGGACTTCGACAGGGCCACAGCAACTGCATCACGAGTTCTGCAGATGGGTTTGGTTTTAG</w:t>
      </w:r>
    </w:p>
    <w:p>
      <w:pPr>
        <w:pStyle w:val="Normal"/>
        <w:rPr>
          <w:sz w:val="24"/>
        </w:rPr>
      </w:pPr>
      <w:r>
        <w:rPr>
          <w:sz w:val="24"/>
        </w:rPr>
        <w:t>GATTGGCACTTGCATTCATTCTTGGAATAGGATTGCACTTTGGTGCTAAAATATTTACACAAGATGCTAATGTCCTCCACCTCATTCAAATTGGGATCCC</w:t>
      </w:r>
    </w:p>
    <w:p>
      <w:pPr>
        <w:pStyle w:val="Normal"/>
        <w:rPr>
          <w:sz w:val="24"/>
        </w:rPr>
      </w:pPr>
      <w:r>
        <w:rPr>
          <w:sz w:val="24"/>
        </w:rPr>
        <w:t>GTTTGTTGCAGTCACTCAACCCCTGAATTCTATAGCATTTGTTTTTGATGGTGTCAACTTTGGGGCATCTGATTTTGCATATTCAGCCTTCTCCATGGTT</w:t>
      </w:r>
    </w:p>
    <w:p>
      <w:pPr>
        <w:pStyle w:val="Normal"/>
        <w:rPr>
          <w:sz w:val="24"/>
        </w:rPr>
      </w:pPr>
      <w:r>
        <w:rPr>
          <w:sz w:val="24"/>
        </w:rPr>
        <w:t>GTGGTTGCAATTCTTAGCATCATTTGTCTGCTTATTTTGTCATCCGCTGGTGGTTTCATTGGAATTTGGGTTGCTTTGACCATCTATATGGGTCTTAGGG</w:t>
      </w:r>
    </w:p>
    <w:p>
      <w:pPr>
        <w:pStyle w:val="Normal"/>
        <w:rPr>
          <w:sz w:val="24"/>
        </w:rPr>
      </w:pPr>
      <w:r>
        <w:rPr>
          <w:sz w:val="24"/>
        </w:rPr>
        <w:t>CATTTGCTGGCTTCTTAAGAATTGGAACGGGATCAGGACCTTGGGAGTTCCTAAGGAGCTCATGA</w:t>
      </w:r>
    </w:p>
    <w:p>
      <w:pPr>
        <w:pStyle w:val="Normal"/>
        <w:rPr>
          <w:sz w:val="24"/>
        </w:rPr>
      </w:pPr>
      <w:r>
        <w:rPr>
          <w:sz w:val="24"/>
        </w:rPr>
        <w:t>&gt;Glyma.02G181800.1 CDS</w:t>
      </w:r>
    </w:p>
    <w:p>
      <w:pPr>
        <w:pStyle w:val="Normal"/>
        <w:rPr>
          <w:sz w:val="24"/>
        </w:rPr>
      </w:pPr>
      <w:r>
        <w:rPr>
          <w:sz w:val="24"/>
        </w:rPr>
        <w:t>ATGATGCCCCTTTTGATGTTATTTTCTGGCATAAGGAATGCTTTCTCAAGTGATGAATTAGGCTTGGAAATACTGAATATTGCACTCCCTACTACTCTGG</w:t>
      </w:r>
    </w:p>
    <w:p>
      <w:pPr>
        <w:pStyle w:val="Normal"/>
        <w:rPr>
          <w:sz w:val="24"/>
        </w:rPr>
      </w:pPr>
      <w:r>
        <w:rPr>
          <w:sz w:val="24"/>
        </w:rPr>
        <w:t>CTTTGGCAGCAGATCCTATTGCTTCTCTAATTGATACTGCATTCATTGGCCACATAGGTCCTGTAGAGCTAGCTGCTGTGGGAGTCTCAATTGCTATTTT</w:t>
      </w:r>
    </w:p>
    <w:p>
      <w:pPr>
        <w:pStyle w:val="Normal"/>
        <w:rPr>
          <w:sz w:val="24"/>
        </w:rPr>
      </w:pPr>
      <w:r>
        <w:rPr>
          <w:sz w:val="24"/>
        </w:rPr>
        <w:t>CAATCAAATCTCAAAAATTACAATAATTCCACTAGTCAGTGTCACAACCTCTTTGGTTGCCGAGGAAGATGCTGCTGATGAACAAAATCAACAGTCAGAA</w:t>
      </w:r>
    </w:p>
    <w:p>
      <w:pPr>
        <w:pStyle w:val="Normal"/>
        <w:rPr>
          <w:sz w:val="24"/>
        </w:rPr>
      </w:pPr>
      <w:r>
        <w:rPr>
          <w:sz w:val="24"/>
        </w:rPr>
        <w:t>AAAGAAATGCTGATGAAGGTCTCTAATGAGGATGTAAAATTGGATGTACATGACCATATAGAGAAAGCTGGTAACCCTTCATCAGCAAATGTTGGTAGAG</w:t>
      </w:r>
    </w:p>
    <w:p>
      <w:pPr>
        <w:pStyle w:val="Normal"/>
        <w:rPr>
          <w:sz w:val="24"/>
        </w:rPr>
      </w:pPr>
      <w:r>
        <w:rPr>
          <w:sz w:val="24"/>
        </w:rPr>
        <w:t>TAGCTAAACTTAAACATGACAAAAGCTATATTCCATCAGCATCATCAGGAGTAGTTATCGGTGGTGTGCTTGGGGTCCTACAAGCTCTCTTTCTCATTTT</w:t>
      </w:r>
    </w:p>
    <w:p>
      <w:pPr>
        <w:pStyle w:val="Normal"/>
        <w:rPr>
          <w:sz w:val="24"/>
        </w:rPr>
      </w:pPr>
      <w:r>
        <w:rPr>
          <w:sz w:val="24"/>
        </w:rPr>
        <w:t>TACAGCTAAACCAATGTTGAGTTACATGGGCGTTGATTCGAATTCTCCTATGTTTAAACCAGCACAACAATACTTGACATTGAGGTCATTTGGTGCACCA</w:t>
      </w:r>
    </w:p>
    <w:p>
      <w:pPr>
        <w:pStyle w:val="Normal"/>
        <w:rPr>
          <w:sz w:val="24"/>
        </w:rPr>
      </w:pPr>
      <w:r>
        <w:rPr>
          <w:sz w:val="24"/>
        </w:rPr>
        <w:t>GCAGTTATTATTTCTATGGCAATTCAAGGAGTTTTTCGTGGAATCAAAGATACAAAAACTCCTTTATATGCTACAGTAATGGGAGATGTAACAAATATTA</w:t>
      </w:r>
    </w:p>
    <w:p>
      <w:pPr>
        <w:pStyle w:val="Normal"/>
        <w:rPr>
          <w:sz w:val="24"/>
        </w:rPr>
      </w:pPr>
      <w:r>
        <w:rPr>
          <w:sz w:val="24"/>
        </w:rPr>
        <w:t>TTTTAGATCCGTTACTTATGTTCGTACTGCGTTTGGGAGTCAATGGGGCAGCCATTTCCCACATTATCTCCCAGTACTTGATTTCCATAATGCTACTGTG</w:t>
      </w:r>
    </w:p>
    <w:p>
      <w:pPr>
        <w:pStyle w:val="Normal"/>
        <w:rPr>
          <w:sz w:val="24"/>
        </w:rPr>
      </w:pPr>
      <w:r>
        <w:rPr>
          <w:sz w:val="24"/>
        </w:rPr>
        <w:t>GAGTTTAATGCAACAAGTTGTTCTTATTCCTCCAAGTATCCAAGACTTTCAATTTGGGAAGATTCTTAAAAATGGGTTTCTATTATTGATTAAAGTTGCA</w:t>
      </w:r>
    </w:p>
    <w:p>
      <w:pPr>
        <w:pStyle w:val="Normal"/>
        <w:rPr>
          <w:sz w:val="24"/>
        </w:rPr>
      </w:pPr>
      <w:r>
        <w:rPr>
          <w:sz w:val="24"/>
        </w:rPr>
        <w:t>TCTGTGACTTTCTGTGTGACCTTGTCAGCATCCCTAGCAGCAAGGAAAGGATCAACAACAATGGCTGCATTTCAAATCTGCTTACAGATTTGGATGGCAA</w:t>
      </w:r>
    </w:p>
    <w:p>
      <w:pPr>
        <w:pStyle w:val="Normal"/>
        <w:rPr>
          <w:sz w:val="24"/>
        </w:rPr>
      </w:pPr>
      <w:r>
        <w:rPr>
          <w:sz w:val="24"/>
        </w:rPr>
        <w:t>CCTCTTTGCTTGCTGATGGATTGGCTGTTGCGGGACAAGCTATTATTGCAAGTGCATTTGCGAGAAATGATTACAAAAGGGTTATCGCATCTGCCTCACG</w:t>
      </w:r>
    </w:p>
    <w:p>
      <w:pPr>
        <w:pStyle w:val="Normal"/>
        <w:rPr>
          <w:sz w:val="24"/>
        </w:rPr>
      </w:pPr>
      <w:r>
        <w:rPr>
          <w:sz w:val="24"/>
        </w:rPr>
        <w:t>TGTGCTGCAGCTTGGCTTGATTCTTGGGCTGGTGCTCTCTGTCCTTCTTTTAAGTCTACTACCATTTGCTTCTAGGTTATTTACTAATGACAACAATGTT</w:t>
      </w:r>
    </w:p>
    <w:p>
      <w:pPr>
        <w:pStyle w:val="Normal"/>
        <w:rPr>
          <w:sz w:val="24"/>
        </w:rPr>
      </w:pPr>
      <w:r>
        <w:rPr>
          <w:sz w:val="24"/>
        </w:rPr>
        <w:t>CTGCAACTTATCAGTATTGGCATTCCATATGTTGCTGCCACTCAACCCATCAATGCCCTGGCATTTGTTTTCGATGGAGTCAACTATGGAGCTTCAGATT</w:t>
      </w:r>
    </w:p>
    <w:p>
      <w:pPr>
        <w:pStyle w:val="Normal"/>
        <w:rPr>
          <w:sz w:val="24"/>
        </w:rPr>
      </w:pPr>
      <w:r>
        <w:rPr>
          <w:sz w:val="24"/>
        </w:rPr>
        <w:t>TCACATATTCTGCATACTCAATGATTATGGTAGCATTGGTGAGCATATTGAGTTTATATACGCTGTCCTCAAGCCTTGGCTTTACCGGTATCTGGATTGC</w:t>
      </w:r>
    </w:p>
    <w:p>
      <w:pPr>
        <w:pStyle w:val="Normal"/>
        <w:rPr>
          <w:sz w:val="24"/>
        </w:rPr>
      </w:pPr>
      <w:r>
        <w:rPr>
          <w:sz w:val="24"/>
        </w:rPr>
        <w:t>GTTGTCGATTTACATGACTCTAAGGATATTTGCAGGCTTTTGGAGGATTGGTACTGGATCAGGGCCTTGGAGCTTCCTTAAGGTAAACAATGTTGGGCTT</w:t>
      </w:r>
    </w:p>
    <w:p>
      <w:pPr>
        <w:pStyle w:val="Normal"/>
        <w:rPr>
          <w:sz w:val="24"/>
        </w:rPr>
      </w:pPr>
      <w:r>
        <w:rPr>
          <w:sz w:val="24"/>
        </w:rPr>
        <w:t>TAG</w:t>
      </w:r>
    </w:p>
    <w:p>
      <w:pPr>
        <w:pStyle w:val="Normal"/>
        <w:rPr>
          <w:sz w:val="24"/>
        </w:rPr>
      </w:pPr>
      <w:r>
        <w:rPr>
          <w:sz w:val="24"/>
        </w:rPr>
        <w:t>&gt;Glyma.10G099900.1 CDS</w:t>
      </w:r>
    </w:p>
    <w:p>
      <w:pPr>
        <w:pStyle w:val="Normal"/>
        <w:rPr>
          <w:sz w:val="24"/>
        </w:rPr>
      </w:pPr>
      <w:r>
        <w:rPr>
          <w:sz w:val="24"/>
        </w:rPr>
        <w:t>ATGTTGCCCCTTTTGATGTTATTTTCTAGCATAAGGAATGCTTTCTCAAGTGATGAATTAGGCTTGGAAATACTGAATATTTCGCTCCCTACTACGCTGG</w:t>
      </w:r>
    </w:p>
    <w:p>
      <w:pPr>
        <w:pStyle w:val="Normal"/>
        <w:rPr>
          <w:sz w:val="24"/>
        </w:rPr>
      </w:pPr>
      <w:r>
        <w:rPr>
          <w:sz w:val="24"/>
        </w:rPr>
        <w:t>CTTTGGCAGCAGATCCTATTGCTTCTCTAATTGATACTGCATTCATTGGCCACATAGGTCCTGTGGAGCTTGCTGCTGTGGGAGTCTCAATTGCTATTTT</w:t>
      </w:r>
    </w:p>
    <w:p>
      <w:pPr>
        <w:pStyle w:val="Normal"/>
        <w:rPr>
          <w:sz w:val="24"/>
        </w:rPr>
      </w:pPr>
      <w:r>
        <w:rPr>
          <w:sz w:val="24"/>
        </w:rPr>
        <w:t>CAATCAAATCTCAAAAATTACAATAATTCCACTAGTCAGTGTCACAACCTCTTTGGTTGCTGAGGAAGATGCTGTTGATGAACAAAATCAACAGTCAGAA</w:t>
      </w:r>
    </w:p>
    <w:p>
      <w:pPr>
        <w:pStyle w:val="Normal"/>
        <w:rPr>
          <w:sz w:val="24"/>
        </w:rPr>
      </w:pPr>
      <w:r>
        <w:rPr>
          <w:sz w:val="24"/>
        </w:rPr>
        <w:t>AGAGAAATGTTGATGAAGGTCTCTAATGAGGATGTAAAGTTGGATGTACATGACCATGCAGAGAAAGCTGGCAACTCTTCATCAGCAAATGTTGGCAGAG</w:t>
      </w:r>
    </w:p>
    <w:p>
      <w:pPr>
        <w:pStyle w:val="Normal"/>
        <w:rPr>
          <w:sz w:val="24"/>
        </w:rPr>
      </w:pPr>
      <w:r>
        <w:rPr>
          <w:sz w:val="24"/>
        </w:rPr>
        <w:t>TAGCTAAACTTGACCATGACAAAAGCTATATTCCATCAGCATCATCAGGAATAGTTATTGGTGGTTTGCTTGGGGTCTTACAAGCTCTCTTTCTCATTTT</w:t>
      </w:r>
    </w:p>
    <w:p>
      <w:pPr>
        <w:pStyle w:val="Normal"/>
        <w:rPr>
          <w:sz w:val="24"/>
        </w:rPr>
      </w:pPr>
      <w:r>
        <w:rPr>
          <w:sz w:val="24"/>
        </w:rPr>
        <w:t>TACAGCTAAACCAATGTTGAGTTACATGGGCGTTGATTCAAATTCTCCTATGTTTAAACCAGCACAACAATACTTGACATTGAGGTCATTTGGTGCACCA</w:t>
      </w:r>
    </w:p>
    <w:p>
      <w:pPr>
        <w:pStyle w:val="Normal"/>
        <w:rPr>
          <w:sz w:val="24"/>
        </w:rPr>
      </w:pPr>
      <w:r>
        <w:rPr>
          <w:sz w:val="24"/>
        </w:rPr>
        <w:t>GCAGTTATTATTTCTATGGCAATTCAAGGAGTTTTTCGTGGAATCAAAGATACAAAAACTCCTTTATATGCTACAGTAATGGGAGATGTAACAAATATTA</w:t>
      </w:r>
    </w:p>
    <w:p>
      <w:pPr>
        <w:pStyle w:val="Normal"/>
        <w:rPr>
          <w:sz w:val="24"/>
        </w:rPr>
      </w:pPr>
      <w:r>
        <w:rPr>
          <w:sz w:val="24"/>
        </w:rPr>
        <w:t>TTTTAGATCCATTACTTATGTTTGTACTGCGGTTGGGAGTCAATGGGGCAGCTATTTCCCACATTATCTCCCAGTACTTGATAGCCATAATGCTATTGTG</w:t>
      </w:r>
    </w:p>
    <w:p>
      <w:pPr>
        <w:pStyle w:val="Normal"/>
        <w:rPr>
          <w:sz w:val="24"/>
        </w:rPr>
      </w:pPr>
      <w:r>
        <w:rPr>
          <w:sz w:val="24"/>
        </w:rPr>
        <w:t>GAGTTTAATGAAACAAGTTGTTCTTCTTCCTCCAAGTATCCAAGACTTTCGATTTGGGAAGATTCTGAAAAATGGGTTTCTGTTATTGATTAAAGTTGCA</w:t>
      </w:r>
    </w:p>
    <w:p>
      <w:pPr>
        <w:pStyle w:val="Normal"/>
        <w:rPr>
          <w:sz w:val="24"/>
        </w:rPr>
      </w:pPr>
      <w:r>
        <w:rPr>
          <w:sz w:val="24"/>
        </w:rPr>
        <w:t>TCTGCGACTTTCTGTGTGACCTTGTCAACATCCCTAGCAGCAAGGAAAGGATCAACAACAATGGCTGCATTTCAAATCTGCTTACAGATTTGGATGGCGA</w:t>
      </w:r>
    </w:p>
    <w:p>
      <w:pPr>
        <w:pStyle w:val="Normal"/>
        <w:rPr>
          <w:sz w:val="24"/>
        </w:rPr>
      </w:pPr>
      <w:r>
        <w:rPr>
          <w:sz w:val="24"/>
        </w:rPr>
        <w:t>CCTCTTTGCTTGCTGATGGATTGGCTGTTGCGGCACAAGCTATTATTGCAAGTGCATTTGCAAGAGATGATTACAAAAAGGTTATTGCATCTGCCTCACG</w:t>
      </w:r>
    </w:p>
    <w:p>
      <w:pPr>
        <w:pStyle w:val="Normal"/>
        <w:rPr>
          <w:sz w:val="24"/>
        </w:rPr>
      </w:pPr>
      <w:r>
        <w:rPr>
          <w:sz w:val="24"/>
        </w:rPr>
        <w:t>TGTGCTGCAGCTTGGATTGATTCTTGGGCTGGTGCTCTCAGTCCTTCTTTTAAGTCTACTACCATTTGCTTCTAGGTTATTTACTAATGACATTAATGTT</w:t>
      </w:r>
    </w:p>
    <w:p>
      <w:pPr>
        <w:pStyle w:val="Normal"/>
        <w:rPr>
          <w:sz w:val="24"/>
        </w:rPr>
      </w:pPr>
      <w:r>
        <w:rPr>
          <w:sz w:val="24"/>
        </w:rPr>
        <w:t>CTGCAACTTATCAGTATTGGCATTCCATATGTTGCTGCCACTCAACCCATCAACGCCCTGGCATTTGTTTTTGATGGAGTCAACTATGGAGCTTCAGATT</w:t>
      </w:r>
    </w:p>
    <w:p>
      <w:pPr>
        <w:pStyle w:val="Normal"/>
        <w:rPr>
          <w:sz w:val="24"/>
        </w:rPr>
      </w:pPr>
      <w:r>
        <w:rPr>
          <w:sz w:val="24"/>
        </w:rPr>
        <w:t>TCACATATTCTGCTTACTCAATGATTATGGTAGCATTGGTGAGCATATTGAGTTTATATATGCTGTCCTCAAGCCTTGGCTTTACCGGTATCTGGATTGC</w:t>
      </w:r>
    </w:p>
    <w:p>
      <w:pPr>
        <w:pStyle w:val="Normal"/>
        <w:rPr>
          <w:sz w:val="24"/>
        </w:rPr>
      </w:pPr>
      <w:r>
        <w:rPr>
          <w:sz w:val="24"/>
        </w:rPr>
        <w:t>GTTGTTGATTTACATGACTCTAAGGATATTTGCAGGCTTTTGGAGGATTGGTACTGGATCAGGGCCTTGGAGCTTCCTTAAGGAAAACAGTGTTGAGCTT</w:t>
      </w:r>
    </w:p>
    <w:p>
      <w:pPr>
        <w:pStyle w:val="Normal"/>
        <w:rPr>
          <w:sz w:val="24"/>
        </w:rPr>
      </w:pPr>
      <w:r>
        <w:rPr>
          <w:sz w:val="24"/>
        </w:rPr>
        <w:t>CAGTAG</w:t>
      </w:r>
    </w:p>
    <w:p>
      <w:pPr>
        <w:pStyle w:val="Style15"/>
        <w:rPr/>
      </w:pPr>
      <w:r>
        <w:rPr>
          <w:rFonts w:cs="Times New Roman" w:ascii="Times New Roman" w:hAnsi="Times New Roman"/>
          <w:b/>
          <w:sz w:val="24"/>
          <w:szCs w:val="24"/>
        </w:rPr>
        <w:t>The protein sequences of 117 soybean MATEs</w:t>
      </w:r>
    </w:p>
    <w:p>
      <w:pPr>
        <w:pStyle w:val="Normal"/>
        <w:rPr>
          <w:sz w:val="24"/>
        </w:rPr>
      </w:pPr>
      <w:bookmarkStart w:id="0" w:name="OLE_LINK9"/>
      <w:bookmarkStart w:id="1" w:name="OLE_LINK8"/>
      <w:bookmarkEnd w:id="0"/>
      <w:bookmarkEnd w:id="1"/>
      <w:r>
        <w:rPr>
          <w:sz w:val="24"/>
        </w:rPr>
        <w:t>&gt;Glyma.09G134000</w:t>
      </w:r>
    </w:p>
    <w:p>
      <w:pPr>
        <w:pStyle w:val="Normal"/>
        <w:rPr>
          <w:sz w:val="24"/>
        </w:rPr>
      </w:pPr>
      <w:r>
        <w:rPr>
          <w:sz w:val="24"/>
        </w:rPr>
        <w:t>MTILSTSLTSIYAGHIGDIELSSIALYQGVMSAIYFYLLFGMSSALATLCGQAFGAGQIQSTCIYVQRSWIILTATCTILLPIFVYATPILKLLGQDEGIAELAGRYSIQVHRQKNPTFAYFGFGLCGLPDLRSCCCGTSSTSSCWCCWSCYVGDGGSVHVLGLVTSCISLTSVLHCQLAPSSKMTSLEMINCFESVIPYMFSFAIAFPVQRFLLAQSKVKVIMCIAFVDLLIQNGLPYIFINVFGWGVTSLAITANIVGWLYAVALVVYTIDWCREKWISLQSSVMNCLEQWYITCIMLHAGLLDNPVIGVGSYSICFNIQGWDDMLLLGINTVICIGSIPSKCSCLQYAWQVAAIYSFCMKMFLSLLLGILFMTVIFFSKDEFAKIFTDSEDMILADSDLAHLLGVTIVLNSASQVMSGVAIGSRWQVMVGYINLACYYIVGLPIGIFLGFKLHLGVKGLWGGTMCSSILQILVLFTIILKTKWSKEMEQTAHRMRLWSNNITTSPSKKMLYEREQCGVI*</w:t>
      </w:r>
    </w:p>
    <w:p>
      <w:pPr>
        <w:pStyle w:val="Normal"/>
        <w:rPr>
          <w:sz w:val="24"/>
        </w:rPr>
      </w:pPr>
      <w:r>
        <w:rPr>
          <w:sz w:val="24"/>
        </w:rPr>
        <w:t>&gt;Glyma.16G180000</w:t>
      </w:r>
    </w:p>
    <w:p>
      <w:pPr>
        <w:pStyle w:val="Normal"/>
        <w:rPr>
          <w:sz w:val="24"/>
        </w:rPr>
      </w:pPr>
      <w:r>
        <w:rPr>
          <w:sz w:val="24"/>
        </w:rPr>
        <w:t>METPLVIQKHTSEPDYLPVESLKDVMFVLRTETVKIWRVALPMALLALFQLLMDSSTSIYAGHIGDIELSSIGVYQGVIGAIYFYLLFGMSSALATLCGQAFGAGKIQSTCIYVQRSWIILTATCIILLPIYVYATPILKLLGQDEGIAEVAGRYSIQVIPYMFSFAVAFPIQRFLQAQSKVKVIMCIAFVDLLIQNGLLYIFINVFGWGITGLAIVTNIVGWLYAVALVVYTIGWCKEEWSGFCWMAFRDLWAFAKLSLASSVMNCLEQWYITCIMLLAGLLDNPVIAVGSYSICFNVQGWDDMLRLGINTAISVRVSNTLGMSHPRAAIYSFCVTMFQSLLLGILFMTVIFFSKDEFAKIFTDSEDMILAAADLAYLLGVTIVLNSASQVMSGVAIGSGWQVMVGYINLACYYIVGLPIGIFLGFKLHLGVKGLWGGTMCGSILQTLVLFTIIWKTNWSKEVEQTAHRMRLYVEQ*</w:t>
      </w:r>
    </w:p>
    <w:p>
      <w:pPr>
        <w:pStyle w:val="Normal"/>
        <w:rPr>
          <w:sz w:val="24"/>
        </w:rPr>
      </w:pPr>
      <w:r>
        <w:rPr>
          <w:sz w:val="24"/>
        </w:rPr>
        <w:t>&gt;Glyma.09G134100</w:t>
      </w:r>
    </w:p>
    <w:p>
      <w:pPr>
        <w:pStyle w:val="Normal"/>
        <w:rPr>
          <w:sz w:val="24"/>
        </w:rPr>
      </w:pPr>
      <w:r>
        <w:rPr>
          <w:sz w:val="24"/>
        </w:rPr>
        <w:t>METPLVVQNFTSEADYFPVKSLKDVKFVLWAETVKIWRIALPVALTHLFQVLTNSSTSIYAGHLGDIELSSISVSQGVMSSIYFQLLFGMSSALATLCGQAFGAGQIQSTCIYVQRSWIILTATCIILLPIYIYATPILKLLGQDEGIANLAGRYSIQVIPHMFSFAIVFPTLRFLQAQSKVKVIMCIAFVVLLIQNGLLYIFINIFGWGITGLAMVSNIIGWLYAGALVVYTISWCKEEWSGFSWMAFRDLLAFAKLSLQSSVMGCLEQWYMTCIMLLAGLLDNPVIAVGSYSICFSVQGWHFMLLLGISTAISVRISNALGMSQPRAAKYTFCVTMFQSLLLGVLFMNVIFLTKEDFAIIFTNSEDMIQAVADLAYLLGVTMVLNSASQVMSGVAIGSGWQVMVAFINLACYYIVGLPIGYFLGFKQHLGVKGLWGGTMCGSVLQILILLLIIRKTNWTKEVEQTAHRMRIWNVNNFRSDLAENVT*</w:t>
      </w:r>
    </w:p>
    <w:p>
      <w:pPr>
        <w:pStyle w:val="Normal"/>
        <w:rPr>
          <w:sz w:val="24"/>
        </w:rPr>
      </w:pPr>
      <w:r>
        <w:rPr>
          <w:sz w:val="24"/>
        </w:rPr>
        <w:t>&gt;Glyma.09G134200</w:t>
      </w:r>
    </w:p>
    <w:p>
      <w:pPr>
        <w:pStyle w:val="Normal"/>
        <w:rPr>
          <w:sz w:val="24"/>
        </w:rPr>
      </w:pPr>
      <w:r>
        <w:rPr>
          <w:sz w:val="24"/>
        </w:rPr>
        <w:t>METPLVTEKFTSESDYLPVKSLKDVKFVLWTETVKIWRIAFPMALSALFQFLTISSTSIYAGHIGDIELSSISVYQGVISALYFYLLFGMSSALVTLCGQAYGAGQIQSTCIYVQRSWIILTATCIILLPIYVYATPILNFIGQDQEIADLAGRYSIQVIPYMFSCAIAFPFQTFLQSQIKVKVITCIALAVLVIQNVLLYIFINVFGWGTTGLAMVTNIIGWVYAAALVVYTIGWCKEEWTGFSWMAFRDLWSFAKLSLASSVMSCLDQWYSTCIILLAGLLDNPVIDVGSYSICFNVQGWHSMLLLGISAAISIRVSYILGKSHPRAAIYSFCVTMFQSLLLGIVFMTVIFLSKDEFAKIFTNSKDMIRAVADLAYLLGVSMVINSASHVMSGVAVGSGWQVMVGYINLACYYIVGLPIGIFLGFNQHLGVKGLWGGTMCGRILQMLVLLVIIWKTNWSKEVEQTAHRMRIWSINNLHSDAMGNVT*</w:t>
      </w:r>
    </w:p>
    <w:p>
      <w:pPr>
        <w:pStyle w:val="Normal"/>
        <w:rPr>
          <w:sz w:val="24"/>
        </w:rPr>
      </w:pPr>
      <w:r>
        <w:rPr>
          <w:sz w:val="24"/>
        </w:rPr>
        <w:t>&gt;Glyma.16G180200</w:t>
      </w:r>
    </w:p>
    <w:p>
      <w:pPr>
        <w:pStyle w:val="Normal"/>
        <w:rPr>
          <w:sz w:val="24"/>
        </w:rPr>
      </w:pPr>
      <w:r>
        <w:rPr>
          <w:sz w:val="24"/>
        </w:rPr>
        <w:t>METPLVIQKFTSESDYLPVKSLKDLKFVLWTETVKIWRIAFPMALSALLQFLTISSTSIYAGHLGDIELSSISVYQGVISAIYFDLLFGMSSALVTLCGQAFGAGQIQSTCIYVQRSWIILTATCIILLPIYVCATPILKFIGQDHEIADLAGRYSIQVIPYMFSCAITFPFQTFLQAQIKVKVITCIALAVLVIQNVLLYIFINVFGWGTTGLAMVTNITGWVYAMALVVYTIGWCKEEWTGFSWMAFRDLWSFAKLSLASSVMSCLEQWYGTCIILLAGLLDNPVIDVGSYSICFNVQGWHTMLLLGISVAISIRVSNTLGMSHPRAAIYSFCVTMFQSLLLGIVFMIAIFLSKDEFAKIFTDSEDMIRAVADLAYLLGVSMVINSASQVMSGVAVGSGWQVMVGYINLACYYVVGLPIGIFLGFNQHLGVKGLWGGTMCGRILQMLVLLIIIWKTNWSKEVEQTAHRMRIWSINNLHSNDMGNVT*</w:t>
      </w:r>
    </w:p>
    <w:p>
      <w:pPr>
        <w:pStyle w:val="Normal"/>
        <w:rPr>
          <w:sz w:val="24"/>
        </w:rPr>
      </w:pPr>
      <w:r>
        <w:rPr>
          <w:sz w:val="24"/>
        </w:rPr>
        <w:t>&gt;Glyma.10G231800</w:t>
      </w:r>
    </w:p>
    <w:p>
      <w:pPr>
        <w:pStyle w:val="Normal"/>
        <w:rPr>
          <w:sz w:val="24"/>
        </w:rPr>
      </w:pPr>
      <w:r>
        <w:rPr>
          <w:sz w:val="24"/>
        </w:rPr>
        <w:t>MITVFLSKDNLAIIFTSSKDMQLTVADQAYLLGLTMIINSAAQLMSGVAIGSGWKLTVAYINLTCYYMVGLPLGFYLVSH*</w:t>
      </w:r>
    </w:p>
    <w:p>
      <w:pPr>
        <w:pStyle w:val="Normal"/>
        <w:rPr>
          <w:sz w:val="24"/>
        </w:rPr>
      </w:pPr>
      <w:r>
        <w:rPr>
          <w:sz w:val="24"/>
        </w:rPr>
        <w:t>&gt;Glyma.17G175100</w:t>
      </w:r>
    </w:p>
    <w:p>
      <w:pPr>
        <w:pStyle w:val="Normal"/>
        <w:rPr>
          <w:sz w:val="24"/>
        </w:rPr>
      </w:pPr>
      <w:r>
        <w:rPr>
          <w:sz w:val="24"/>
        </w:rPr>
        <w:t>MGLITYGKSAISTYFLGKLSKEALVGGSLAIGVANITGYSIISSLATSMDGISSQACGAQQWTLIGQTLQCSIMILTLTCITISILWLNIEPVLLFCGQNPTISSIATTYLGFSLPDLIFTSLIISFKIFLRTQDVTLPFMFSATLAPFLHAIINNVVIHTFGLGIQGVALVGSFTNIKFLIILLLYLWFSRNCSNSWQGWWYELLVLFSGVLPNATKTIATYGIIIQATSLIYNFPYALSLAVSPKVGNELGANRSDKAKASSFYALLCAFITTIVATILTVNGSARPTLGAKINLVSFYVVGLPVALLMSFVFDLGLLGLLLGLLLAQIVRASVMTIVLARTNWGASTEGKGV*</w:t>
      </w:r>
    </w:p>
    <w:p>
      <w:pPr>
        <w:pStyle w:val="Normal"/>
        <w:rPr>
          <w:sz w:val="24"/>
        </w:rPr>
      </w:pPr>
      <w:r>
        <w:rPr>
          <w:sz w:val="24"/>
        </w:rPr>
        <w:t>&gt;Glyma.09G257400</w:t>
      </w:r>
    </w:p>
    <w:p>
      <w:pPr>
        <w:pStyle w:val="Normal"/>
        <w:rPr>
          <w:sz w:val="24"/>
        </w:rPr>
      </w:pPr>
      <w:r>
        <w:rPr>
          <w:sz w:val="24"/>
        </w:rPr>
        <w:t>METPLMFNSDLNSTGTTELQYAPEGLVDTNGGDYTEMSGLADFKNVFSVESVKLWTIAAPIAFSILCNYAVNSFTTIFVGHLGDLELSSVSLSLSVVSNFSFGFLLGMASALETLCGQAFGAGQVEMLGVYMQRSWLILLGACICLTPIYIYAEPILLLLGQEPEIAELAGVFTIQSIPQMFSLAINFPTQKFLQAQTKVGFLAWVGFGAFIFHIILLWILLKVLALGTTGAAVAYSTTAWVIALAQTAYVIGWCKDGWRGFSWLAFKDLWAFVKLSVASAVMLCLEVWYFMILIVLTGHLDNAVIAVGSLSICMTINGFEGMLFIGINAAISVRVSNELGSGRPRAAKYSVIVTIIESLVIGLICAAIILITKDHFAIIFTESKEMIKAVSKLAGLLGLTMILNSVQPVISGVAVGGGWQALVAYINLFCYYIMGLPLGFLLGYKLGYRVEGIWVGMICGTILQTLILLYIVYKTNWNKEVELASSRMRKWTGQEIEINLANSQQPVTH*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&gt;Glyma.18G235200</w:t>
      </w:r>
    </w:p>
    <w:p>
      <w:pPr>
        <w:pStyle w:val="Normal"/>
        <w:rPr>
          <w:sz w:val="24"/>
        </w:rPr>
      </w:pPr>
      <w:r>
        <w:rPr>
          <w:sz w:val="24"/>
        </w:rPr>
        <w:t>MFNNGFNSMETTELHHAPEGLVDTNGGDYTEMSGFADFKNVFSVESIKLWTIAAPIAFSILCNYAVNSFTTIFVGHLGDLELSSVSLSLSVVSNFSFGFLLGMASALETLCGQAFGAGQVEMIGVYMQRSWLILLGACICLTPIYIYAEPILLLLGQEPEIAELAGAFTIQSIPQMFSLAINFPTQKFLQAQTKVGFLAWLGFGAFIFHVILLWILLKVFSLGTTGAAVAYCTTAWIIALAQTAYVIGWCKDGWRGFSWLAFKDLWAFVKLSVASAVMLCLEIWYFMILIVLTGHLDNAVIAVGSLSICMTINGFEGMLFIGINAAISVRVSNELGSGRPRAAKYSVIVTIIESLIIGLISAAIILATKDHFAIIFTESKEMIKAVSKLAGLLGITMILNSVQPVISGVAVGGGWQALVAYINLFCYYIMGLPLGFLLGYKLGYRVEGIWVGMICGTMLQTLILLYIVYKTNWNKEVEQASERMRKWTGQEIEINLANSQQTFTR*</w:t>
      </w:r>
    </w:p>
    <w:p>
      <w:pPr>
        <w:pStyle w:val="Normal"/>
        <w:rPr>
          <w:sz w:val="24"/>
        </w:rPr>
      </w:pPr>
      <w:r>
        <w:rPr>
          <w:sz w:val="24"/>
        </w:rPr>
        <w:t>&gt;Glyma.10G232200</w:t>
      </w:r>
    </w:p>
    <w:p>
      <w:pPr>
        <w:pStyle w:val="Normal"/>
        <w:rPr>
          <w:sz w:val="24"/>
        </w:rPr>
      </w:pPr>
      <w:r>
        <w:rPr>
          <w:sz w:val="24"/>
        </w:rPr>
        <w:t>MDAPLLLAKGEGAALVTENGDYVAVRELKEVKKVFWIETKRVWQIAMPIVFNIWCQFGVNSVTSMFVGHLGDIQLSAISLINSVIGTFAFGFMLGMGSATETLCGQAFGAGQVNMLGVYMQRSWVILSVTSILLLPIYIFAGPILKFLGQQEDIADLAGSFSILVIPQFLSLPFNFPTQKFLQAQSKVNIIAWIGLVALILHIGMLWLLIYVLDFGLAGAALAFDITSWGITVAQLVYVVIWCKDGWTGLSWLAFKDIWAFVRLSLASAVMLCLEVWYMMSVIVLAGNLDNALVAVDSLSICMNINGWEAMLFIGVNAAVSVRVSNELGLGHPRAAKYSVYVTVFQSLFLGIFFMAIILATRDYYAIIFTNSEVLHKAVAKLGYLLAVTMVLNSVQPVVSGVAIGGGWQALVAYINIGCYYLFGLPLGFLLGYEANLGVEGLWGGMICGIVIQTLLLLLILYKTNWKKEVEQTTERMRIWGGQDIGVDKIVAST*</w:t>
      </w:r>
    </w:p>
    <w:p>
      <w:pPr>
        <w:pStyle w:val="Normal"/>
        <w:rPr>
          <w:sz w:val="24"/>
        </w:rPr>
      </w:pPr>
      <w:r>
        <w:rPr>
          <w:sz w:val="24"/>
        </w:rPr>
        <w:t>&gt;Glyma.20G162000</w:t>
      </w:r>
    </w:p>
    <w:p>
      <w:pPr>
        <w:pStyle w:val="Normal"/>
        <w:rPr>
          <w:sz w:val="24"/>
        </w:rPr>
      </w:pPr>
      <w:r>
        <w:rPr>
          <w:sz w:val="24"/>
        </w:rPr>
        <w:t>MDAPLLLVNGEGAALVAENGDYVAVRELKEVKKVFWIETKRVWEIAMPIVFNIWCQFGVNSVTSMFVGHLGDIQLSAISLINSVIGTFAFGFMLGMGSATETLCGQAFGAGQVNMLGVYMQRSWVILSVTSILLLPIYIFAAPILKLLGQQEDIADLAGSFSILVIPQFLSLPFNFPTQKFLQAQSKVKVIAWIGLVALILHIGMLWFLIYVLDFGLAGAALAFDITSWGITVAQLVYVVIWCKDGWNGLSWLAFKDIWAFVRLSLASAVMLCLEVWYMMSVIVLAGHLDNAVIAVDSLSICMNINGWEAMLFIGVNAAVSVRVSNELGLGHPRAAKYSVYVIVFQSLFLGIFFMAIILATRDYYAIIFTNSEVLHKAVAKLGYLLSVTMVLNSVQPVVSGVAIGGGWQALVAYINIGCYYLFGLPLGFVLGYTANLGVEGLWGGMICGIVLQTLLLLLILYKTNWKKEVEQTAERMRIWSGQDIGVDKIVASA*</w:t>
      </w:r>
    </w:p>
    <w:p>
      <w:pPr>
        <w:pStyle w:val="Normal"/>
        <w:rPr>
          <w:sz w:val="24"/>
        </w:rPr>
      </w:pPr>
      <w:r>
        <w:rPr>
          <w:sz w:val="24"/>
        </w:rPr>
        <w:t>&gt;Glyma.18G143700</w:t>
      </w:r>
    </w:p>
    <w:p>
      <w:pPr>
        <w:pStyle w:val="Normal"/>
        <w:rPr>
          <w:sz w:val="24"/>
        </w:rPr>
      </w:pPr>
      <w:r>
        <w:rPr>
          <w:sz w:val="24"/>
        </w:rPr>
        <w:t>MEDHEDHTHPLLTPRHHTPDPAVVFTAKSDDIAPIAGAGDFAREFFAESKKLWYLAGPAIFTSVCQYSLGAVTQVFSGHVSTLALAAISIENSVIAGFCLGITFGMGSALETLCGQAYGAGQVHMLGVYMQRSWVILNATAILLTLLYIFAAPLLRAIGQTEAISAAAGDFAVWMIPQLFAYAVNYPAQKFLQAQSRIMVMAWIAAAALVLHTVFSWLLMLKLRWGLVGAAVVLNASWWFIDLAQLVYIMGGACGEAWSGFTFKAFHNLWGFVRLSLASAVMLCLEVWYFMALILFAGYLKNAEVSVDALSICMNILGWTIMVSFGMNAAVSVRVSNELGACHPRTAKFSLLVAVITSTLIGVMLSMVLIIFRNQYPFLFSNDSEVRKIVVELTPMLALCIVINNVQPVLSGVAVGAGWQAVVAYVNIACYYFFGIPLGLILGYKLDKGVMGIWSGMLLGTILQTCVLFFMVYRTDWNKEASLAEDRIKQWGGHEDSKTHAIAKNDQET*</w:t>
      </w:r>
    </w:p>
    <w:p>
      <w:pPr>
        <w:pStyle w:val="Normal"/>
        <w:rPr>
          <w:sz w:val="24"/>
        </w:rPr>
      </w:pPr>
      <w:r>
        <w:rPr>
          <w:sz w:val="24"/>
        </w:rPr>
        <w:t>&gt;Glyma.14G158100</w:t>
      </w:r>
    </w:p>
    <w:p>
      <w:pPr>
        <w:pStyle w:val="Normal"/>
        <w:rPr>
          <w:sz w:val="24"/>
        </w:rPr>
      </w:pPr>
      <w:r>
        <w:rPr>
          <w:sz w:val="24"/>
        </w:rPr>
        <w:t>MLGVYMQRSWVIVNATAILLSLLYIFAGPMLRAIRQTEAISAAGGEFAVWMIPQLFAYAVNYPAQKFLQAQSRIMVMAWIAAAALVLHTLFSWLLILEFWWGLVSAVVVLNASWWFIDIGQLHTFSSIL*</w:t>
      </w:r>
    </w:p>
    <w:p>
      <w:pPr>
        <w:pStyle w:val="Normal"/>
        <w:rPr>
          <w:sz w:val="24"/>
        </w:rPr>
      </w:pPr>
      <w:r>
        <w:rPr>
          <w:sz w:val="24"/>
        </w:rPr>
        <w:t>&gt;Glyma.02G038600</w:t>
      </w:r>
    </w:p>
    <w:p>
      <w:pPr>
        <w:pStyle w:val="Normal"/>
        <w:rPr>
          <w:sz w:val="24"/>
        </w:rPr>
      </w:pPr>
      <w:r>
        <w:rPr>
          <w:sz w:val="24"/>
        </w:rPr>
        <w:t>MPRSRRSNPRLAERVFIAGTPDIAPITSTGDFYREFMVESKKLGYLAGPAIFSFVSKYSLGAFTQIFAGHVGTIDLAAVSVENSLIAGFSYGIMLGMGSALETLCGQAVGAGKLDMLGVYMQRSWVLLLSMAFVLWPMYIFAGQVLKFIGQDTQISEAAGTFAIWMIPQLFAYALNFPVAKFLQAQVLSWLLMVKLELGLVGAAVLVYVFGGWCWPAWNGFSGEAFRNLCGFFRLSLASAVMLCVNNEVFKIDNFSPLVTSLTLLLDYIVECTALDGFDALKKKQVQGILVGLIPLGNMYFMALILFAGYLKNAQVFVDAFSICMNILGWTIMVSFGMNAATRATLFSLVVAVITSVLIGILLAIVLMILRNEYPSLFSNDTEGQDLVKNLTPFLCFCIVINNVQPVLSGVAIGAGWQALVAYVNIACYYLFGIPVGLVLGYKLDWGVKGIWLGMIAGTILQTCVLLVLIYKTNWNEEASLAEDRIRTWGGHEKATVKDTKNTKEET*</w:t>
      </w:r>
    </w:p>
    <w:p>
      <w:pPr>
        <w:pStyle w:val="Normal"/>
        <w:rPr>
          <w:sz w:val="24"/>
        </w:rPr>
      </w:pPr>
      <w:r>
        <w:rPr>
          <w:sz w:val="24"/>
        </w:rPr>
        <w:t>&gt;Glyma.01G026200</w:t>
      </w:r>
    </w:p>
    <w:p>
      <w:pPr>
        <w:pStyle w:val="Normal"/>
        <w:rPr>
          <w:sz w:val="24"/>
        </w:rPr>
      </w:pPr>
      <w:r>
        <w:rPr>
          <w:sz w:val="24"/>
        </w:rPr>
        <w:t>MKHSDGNSSTQPLLTARADEPHQIHPHPAETTAVFSAGTPDIAPITGAGDFYREFMVESKKLWYLAGPAIFSFVSKYSLGAFTQIFAGHVGTIDLAAVSVENSLIAGFSYGIMLGMGSALETLCGQAVGAGKLDMLGVYMQRSWVLLLSTACVLCPLYIFAGQVLKLIGQDTEISEAAGTFAIWMIPQLFAYALNFPVAKFLQAQSKVMVIAAIAGMAMVLHPVLSWLLMVKLEWGLVGAAVVLNGSWWFVVVAQLVYVFGGWCWPAWNGFSWEAFRSLWGFFRLSLASAVMLCLETWYFMALILFAGYLKNAQVSVDAFSICMNILGWTIMVSFGMNAATSVRISNELGARHPRTALFSLVVAVITSVLIGVLLAIVLMISRNEYPSLFSNDTEVQDLVKDLTPFLCFCIVINNVQPVLSGVAIGAGWQALVAYVNIACYYLFGIPVGLVLGYKLDWGVKGIWLGMISGTILQTCVLLVLIYKTNWNEEASLAEDRIRTWGGHKKATVNDTENTQET*</w:t>
      </w:r>
    </w:p>
    <w:p>
      <w:pPr>
        <w:pStyle w:val="Normal"/>
        <w:rPr>
          <w:sz w:val="24"/>
        </w:rPr>
      </w:pPr>
      <w:r>
        <w:rPr>
          <w:sz w:val="24"/>
        </w:rPr>
        <w:t>&gt;Glyma.17G247400</w:t>
      </w:r>
    </w:p>
    <w:p>
      <w:pPr>
        <w:pStyle w:val="Normal"/>
        <w:rPr>
          <w:sz w:val="24"/>
        </w:rPr>
      </w:pPr>
      <w:r>
        <w:rPr>
          <w:sz w:val="24"/>
        </w:rPr>
        <w:t>MDSPLLENIDNSCSNVEEEKTPNTVVKRFGFESKKLWKIAGPAIVTSICQYSLGALTQTFAGLVGDLDLAAVSVENSVIAGLAFGVMLGMGSALETLCGQAYGAGQIRMLGVYMQRSWVILFITALILLPLYIWSPPILRLAGQTAEISDAAGKFAVWMIPQLFAYAINFPIVKFLQAQRKVLVMLWISVVVLVLHTFFSWLVIFKLGWGLIGAAVTLNTSWWVIVIAQLLYIFITKSDGAWSGFTWLAFSDLFGFVKLSLASAVMLCLEFWYLMILVVITGRLENPLIPVDAISICMNINGWDAMIAIGFNAAISVRVSNELGAGDFKAAKFSVWVVSITSVSIGVVVMIGVLLTKDYFPYLFTTSVPVANETTRLSALLAVTVLLNSLQPVLSGVAVGAGWQSLVAYINIVCYYLVGLPAGIILGFKLGLGAEGIWSGMIAGIVLQTTILIIVTSIRNWKKEAEEAESRVRKWGGAISYDQ*</w:t>
      </w:r>
    </w:p>
    <w:p>
      <w:pPr>
        <w:pStyle w:val="Normal"/>
        <w:rPr>
          <w:sz w:val="24"/>
        </w:rPr>
      </w:pPr>
      <w:r>
        <w:rPr>
          <w:sz w:val="24"/>
        </w:rPr>
        <w:t>&gt;Glyma.14G078000</w:t>
      </w:r>
    </w:p>
    <w:p>
      <w:pPr>
        <w:pStyle w:val="Normal"/>
        <w:rPr>
          <w:sz w:val="24"/>
        </w:rPr>
      </w:pPr>
      <w:r>
        <w:rPr>
          <w:sz w:val="24"/>
        </w:rPr>
        <w:t>MDSPLLENIDNSTTYVEEKKTLNSVVKKFGFESKKLWKIAGPAILTSICQYSLGALTQTFAGLVGDLELAAVSVENSVVAGLAFGVMLGMGSALETLCGQAYGAGQSTMLGVYMQRSWVILFVTALILLPLYIWSPPILRLFGQTAEISDAAGKFALWMIPQLFAYAINFPMVKFLQAQRKVLVMLWISVVVLVLHTFFSWFLIFKLGWGLIGAAITLNTSWWVIVIAQLLYIFITKSDGAWNGFTWLAFSDLFGFVKLSLASAVMLCLEFWYLMILVVITGRLKNPLVPVDAISICMNINGWDAMIAIGFNAAISVRVSNELGAGDFKAAKFSVWVVSITSVFIGVVAMIGVLSTKDYFPYLFTTSVPVANETTRLAALLGVTVLLNSLQPVLSGVAVGAGWQSLVACINIVCYYVIGLPAGIILGFPLGLGAEGIWSGMIAGIVLQTTILIIVTSIRNWKKEAEEAESRVKKWGGAIAYDQ*</w:t>
      </w:r>
    </w:p>
    <w:p>
      <w:pPr>
        <w:pStyle w:val="Normal"/>
        <w:rPr>
          <w:sz w:val="24"/>
        </w:rPr>
      </w:pPr>
      <w:r>
        <w:rPr>
          <w:sz w:val="24"/>
        </w:rPr>
        <w:t>&gt;Glyma.04G097900</w:t>
      </w:r>
    </w:p>
    <w:p>
      <w:pPr>
        <w:pStyle w:val="Normal"/>
        <w:rPr>
          <w:sz w:val="24"/>
        </w:rPr>
      </w:pPr>
      <w:r>
        <w:rPr>
          <w:sz w:val="24"/>
        </w:rPr>
        <w:t>MGSLKGDSGHANGENLTEALLPTRDAQQQHQTDDEEQRFGDKLWLETRKLWLIVGPSIFSRLASFTMNVVTQAFAGHLGDVELAAISIANNVLVGFNFGLLLGMASALETLCGQAFGAKRYHLLGIYMQRSWIVLFMCCFLLLPFYVFATPLLKFLGQPDDVAEWSGVVAVWLIPLHFSFAFQFPMQRFLQCQLKTAVIAWVSLLGLVVNVVTSWLFIYVWDFGLYGAAISLDISWWVLVFGMYAYIAYGGCPLTWNGFSLEAFSGLWEFLTLSSASGVMLCLENWYYKILLLMTGQLENATIAVDALSVCMTINGWEMMIPLAFFAGTGVRVANELGAGNGKAAKFATQVSVAQSTIIGLIFCVLIMIFHEHIAYIFTTSTSVLQAVDNMSLLLAITILLNSVQPVLSGVAVGSGWQAYVAYINIGCYYLIGFPLGIIMGWVFKSGVIGIWGGMIFGGTAIQTLILIIVTIRCDWEKEEEKACFRVSKWSKSNSNGNLEASN*</w:t>
      </w:r>
    </w:p>
    <w:p>
      <w:pPr>
        <w:pStyle w:val="Normal"/>
        <w:rPr>
          <w:sz w:val="24"/>
        </w:rPr>
      </w:pPr>
      <w:r>
        <w:rPr>
          <w:sz w:val="24"/>
        </w:rPr>
        <w:t>&gt;Glyma.04G097700</w:t>
      </w:r>
    </w:p>
    <w:p>
      <w:pPr>
        <w:pStyle w:val="Normal"/>
        <w:rPr>
          <w:sz w:val="24"/>
        </w:rPr>
      </w:pPr>
      <w:r>
        <w:rPr>
          <w:sz w:val="24"/>
        </w:rPr>
        <w:t>MDTSCQQKGFFTFLPQNITKAPHYCCPVIDNLRSEAKHMGNILNEGEHEHPLIKSKLPPQPHGSNNHSLFQRSCSESKKLWHIAAPSIFTRLAMFSITVVTQSLAGHLGDLDLAAISIACTVLISITFGFLLGMASALETLCGQAYGAGQQRILGVYLQRSWVVLFLSSILLLPVFIFATPVLKLIGQPVAVAEQAGLVAVWLIPLHLSFPFQFTLQRFLQCQLKTGIIAWVSGVALAVHVLVSWVFVYRMRIGIVGTALSIGFSWWLSVLGMLGYTLFGGCPRSWTGFSVEAFVGLWEFFKLSLASGVMLALENFYYRLLLIVSGYMHNTEIAIDALSVCVTIYGWESMIPLAFLGATGVRVANELGAGNAKGARFATVVSVVTTLFVGFIFWLVIVSFNKNLALIFTSSSSVIQMVNELAMLLAFTVLLNCIQPVLSGVAVGSGRQAVVAYINIGSYYLIGIPLGVLLGWLLPSGIGMWTGMMSGTVVQTLILAIITMRYDWEKEVQKAQILVEEEATFNDQ*</w:t>
      </w:r>
    </w:p>
    <w:p>
      <w:pPr>
        <w:pStyle w:val="Normal"/>
        <w:rPr>
          <w:sz w:val="24"/>
        </w:rPr>
      </w:pPr>
      <w:r>
        <w:rPr>
          <w:sz w:val="24"/>
        </w:rPr>
        <w:t>&gt;Glyma.01G025200</w:t>
      </w:r>
    </w:p>
    <w:p>
      <w:pPr>
        <w:pStyle w:val="Normal"/>
        <w:rPr>
          <w:sz w:val="24"/>
        </w:rPr>
      </w:pPr>
      <w:r>
        <w:rPr>
          <w:sz w:val="24"/>
        </w:rPr>
        <w:t>MSKMSSDEALALEEVHHPLLEDYCADGEEKEYFVRRVWNESKKLWNISGPAIFNRVATFSMFVITQAFAGHLGDLELAATSIAINVILGLDFGILLGMSSALDTLCGQAFGAKKYYMLGIYMQRSWVVLSITGVMFLALFLFVTPILKFFGQTSEIAELAGVISLWLIPTHLAYIFYLPMHFFLQSQLKNNVTTWVSLLGLLVHAYLCWLVVNKFHLGVIALVAFGNIAWWLLVLGYFGYVICGGCTLTWTGFSIEAFSGVWEFSKLSTASGIMICLEVWYDKALMLMTGNLQSAKTTIEALTICLTINIWELMFPLSFYAATAVRVANELGAGNGKGAKFASMVSVVTSIIISIFFWLLIMVFRRKLAYLFSSSEVVIKEVDKLSPFLGVTILLNSVQPVLSGVAVGSGWQKYVAFINLGSYYLIGLPLGYLLGFVFRLGVQGVWAGLIFGGPAIQTLILAWVTSRCNWDKQAERARLHLTKWDPNQELIR*</w:t>
      </w:r>
    </w:p>
    <w:p>
      <w:pPr>
        <w:pStyle w:val="Normal"/>
        <w:rPr>
          <w:sz w:val="24"/>
        </w:rPr>
      </w:pPr>
      <w:r>
        <w:rPr>
          <w:sz w:val="24"/>
        </w:rPr>
        <w:t>&gt;Glyma.02G039500</w:t>
      </w:r>
    </w:p>
    <w:p>
      <w:pPr>
        <w:pStyle w:val="Normal"/>
        <w:rPr>
          <w:sz w:val="24"/>
        </w:rPr>
      </w:pPr>
      <w:r>
        <w:rPr>
          <w:sz w:val="24"/>
        </w:rPr>
        <w:t>MPSKEDSPLVEAKLPLLEAHPLTDEREQDQSFPRRFWLESKRLWHIVGPSIFSRIASYSMLVITQAFAGHLGDLELAAISIANNVVVGFDFGLLLGMASALETLCGQAFGAKKYYMLGVYMQRSWIVLFICCIFLLPLYLFASPVLKLLGQPEELAELSGAVSIWMIPVHFAFAFQFPLQRFLQCQLKTAPIAWVSLVALVVHVFVSWLFVFKLQFGVVGAAATINFSWWVLTLGLFGYVVWGGCPHTWSGFSVEAFSGLWEFLKLSAAAGVMLCLENWYYKILIVMTGNLENAEIAVDALSICMTINSLELMIPLAFFAATGVRVANELGAGNGKGAKFATMVSVVTSVIIGLFFWMLILILHDKFGYIFSNSKAVLDEVNNLSLLLAFTILLNSVQPVLSGVAVGSGWQSYVAYINLGCYYIIGVPLGILMGWVFNQGVMGIWAGMIFGGTATQTLILSLITIRCDWDKEAERAKLHLTKWTDPKQELN*</w:t>
      </w:r>
    </w:p>
    <w:p>
      <w:pPr>
        <w:pStyle w:val="Normal"/>
        <w:rPr>
          <w:sz w:val="24"/>
        </w:rPr>
      </w:pPr>
      <w:r>
        <w:rPr>
          <w:sz w:val="24"/>
        </w:rPr>
        <w:t>&gt;Glyma.19G120200</w:t>
      </w:r>
    </w:p>
    <w:p>
      <w:pPr>
        <w:pStyle w:val="Normal"/>
        <w:rPr>
          <w:sz w:val="24"/>
        </w:rPr>
      </w:pPr>
      <w:r>
        <w:rPr>
          <w:sz w:val="24"/>
        </w:rPr>
        <w:t>MEMEEELKETLMHHPNNTSLESVEKEESLRKRAWEESKKMWVVAGPAIFTRFSTFGIMVVSQSFIGHIGSTELAAYAIVMTVLVRFANGVLIGMASALDTLCGQAYGAKKYDMLGVYLQRSWIVLFMTSILLLPIYIFTTPLLEALGQDKTIAQVAGSISLWSIGIIFAFSVSFTSQMFLQSQSKNKIIAYLAAVSISIHVLLSWVLTVQFKFGLNGAMTSTLLAYWIPNIGQLVFIMTKCPDTWKGFSFLAFKDLLPVIKLSLSSGAMLCLEIWYNTVLILLTGNMKNAEVSIDALAICLNISGWEMMIALGFFAAASVRVANELGRGNSKATKFSILITVLTSFSIGFVLFLVFLFLRGKLAYIFTPDPEVAKAVGDLSPLLSFSFLLNSVQPVLSGVSVGAGWQSVVAYVNIGCYYLIGIPVGVLLDNLFHLEVKGIWIGMLFGTFVQTVMLITITFKTDWDKQVEIARNRVNKWAVTTENEESNSRSSISS*</w:t>
      </w:r>
    </w:p>
    <w:p>
      <w:pPr>
        <w:pStyle w:val="Normal"/>
        <w:rPr>
          <w:sz w:val="24"/>
        </w:rPr>
      </w:pPr>
      <w:r>
        <w:rPr>
          <w:sz w:val="24"/>
        </w:rPr>
        <w:t>&gt;Glyma.19G120700</w:t>
      </w:r>
    </w:p>
    <w:p>
      <w:pPr>
        <w:pStyle w:val="Normal"/>
        <w:rPr>
          <w:sz w:val="24"/>
        </w:rPr>
      </w:pPr>
      <w:r>
        <w:rPr>
          <w:sz w:val="24"/>
        </w:rPr>
        <w:t>MSSALSTLCGQAYGAKEYAMMGVYLQRSWIVMSLTTLFLLPVFIFTRPILMLLGQDEIIAEVAGTISLWSIPIIFAFIASFTCQNFLQSQSRNTIIALLAAFSIVIHVFLSWLLTIQFKLEIPGAMTSTSLAFWIPNIGQLIFITCGWCSDTWKGFSFLAFKDLWPVVKLSLSSGVMLCLELWYNTILVLLTGNMENAEVQIDALSICLNINGWEMMISLGFMAAASVRVANELGKGSSKAAKFSIVVTVLTSLAIGFVLFLFFLFLREKLAYIFTTNKDVAQAVGDLSPLLAISILLNSVQPVLSGVAIGAGWQSIVAYVNIGCYYIIGVPVGVLLGNVLNLQVKGIWIGMLFGTFILTVVLIVITYKTDWDKQVIIARNRINKWSKVESDHEIITSDN*</w:t>
      </w:r>
    </w:p>
    <w:p>
      <w:pPr>
        <w:pStyle w:val="Normal"/>
        <w:rPr>
          <w:sz w:val="24"/>
        </w:rPr>
      </w:pPr>
      <w:r>
        <w:rPr>
          <w:sz w:val="24"/>
        </w:rPr>
        <w:t>&gt;Glyma.03G005600</w:t>
      </w:r>
    </w:p>
    <w:p>
      <w:pPr>
        <w:pStyle w:val="Normal"/>
        <w:rPr>
          <w:sz w:val="24"/>
        </w:rPr>
      </w:pPr>
      <w:r>
        <w:rPr>
          <w:sz w:val="24"/>
        </w:rPr>
        <w:t>MQGGVKEKLLIKEKKTSEQEEEELSLVKRVWNESKVMWVVAAPGIFTRFSTFGINVISQAFIGHIGSRELAAYALVFTVLIRFANGILLGMASALSTLCGQAYGAKEYVMMGVHLQRSWIVMSITSLFLLPVFIFTRPILMLLGQDENIAEVAGNISLWSIPMIFAFIASFTCQNFLQSQSKNTIISFLAAFSIVIHLFLSWLLTIQFKLEIPGAMTSTNLAFWIPNIGQLIFITCGWCSDTWKGFSFLAFKDLWPVVKLSLSSGIMLCLELWYNTILVLLTGNMENAEVQIDALSICLNINGWEMMISLGFMAAASVRVANELGKGSSKAAKFSIVVTVLTSLAIGFVLFLFFLFLRGKLAYIFTSNKDVADAVGDLSPLLAISILLNSVQPVLSGVAIGAGWQSIVAYVNIGCYYIIGIPVGVVLGNVLNLQVKGIWIGMLFGTFIQTVVLTV</w:t>
      </w:r>
    </w:p>
    <w:p>
      <w:pPr>
        <w:pStyle w:val="Normal"/>
        <w:rPr>
          <w:sz w:val="24"/>
        </w:rPr>
      </w:pPr>
      <w:r>
        <w:rPr>
          <w:sz w:val="24"/>
        </w:rPr>
        <w:t>&gt;Glyma.03G005500</w:t>
      </w:r>
    </w:p>
    <w:p>
      <w:pPr>
        <w:pStyle w:val="Normal"/>
        <w:rPr>
          <w:sz w:val="24"/>
        </w:rPr>
      </w:pPr>
      <w:r>
        <w:rPr>
          <w:sz w:val="24"/>
        </w:rPr>
        <w:t>MWVVAAPAIFTRFSTFGINVITHAFVGHIGSRELAAFALVFTVLIRFGNSILLGMGTALSTLCGQAYGAKEYGMMGVYIQRSWIVLSLTALCLLPLLIFAIPILTLLDQDETIAQVAGTISLWSIPVLFSFIVSFTTQTFLQSQSKNIIIAFLAAFSIVIHVFLSWLLTMKFKLGIAGAMTSTSLALWIPNIGQLIFITCGWCYDTSKWKGFSFLAFKDLWPVVKLSLSSLPTNGLELWYSTILILLTGNMEDAEVQIDALSICLNINGWELMISLGFMAAASVRVAKGSSKAAKFSIVVKVLTSFAIGFILFFIFLFLKEKLAYIFTSSKDVADAVGDLSPLLAISILLNSVQPVLSGIPVGVVLGNVLHLQVKGIWFGMLFGTFIQTIVLIIITYKTNWDEQVIIARNHINKWSKVDSHHKIIPSEN*ITYKTDWDEQVTKARNRINKWSKVESDHETITSDD*</w:t>
      </w:r>
    </w:p>
    <w:p>
      <w:pPr>
        <w:pStyle w:val="Normal"/>
        <w:rPr>
          <w:sz w:val="24"/>
        </w:rPr>
      </w:pPr>
      <w:r>
        <w:rPr>
          <w:sz w:val="24"/>
        </w:rPr>
        <w:t>&gt;Glyma.19G120300</w:t>
      </w:r>
    </w:p>
    <w:p>
      <w:pPr>
        <w:pStyle w:val="Normal"/>
        <w:rPr>
          <w:sz w:val="24"/>
        </w:rPr>
      </w:pPr>
      <w:r>
        <w:rPr>
          <w:sz w:val="24"/>
        </w:rPr>
        <w:t>MEGHLKQKLLRNKERRTSSEQEEEELSLVKRVWNESQVMWIVAAPAIFTRFSTFGISVISQAFVGHIGSKELAAYALVFTVLVRFANGVLLGMASALSTLCGQAYGAKEYGMMGVYLQRSWIVLFLTAVCLLPVFIFTSPILMLLGQDESIAQVAGNIALWSIPVMFASIVSFTCQTFLQSQSKNVIIAFLAAFSIVIHVFLSWLLTMKFQFGIPGAMISAGLAYWIPNIGQLIFVTCGWCSDTWEGFSFLAFKDLWPVVKMSLSAGAMLCLELWYNTILVLLTGNMKNAEVEIDALSICLNINGWEMMISLGFMAAASVRVANELGRGSAKAAKFSIIVSVLTSLAIGFLLFLFFLFFRERLAYIFTSNKDVAFAVGDLSPLLSVSILLNSVQPVLSGVAIGAGWQSIVAYVNMGCYYAIGIPVGIVLGNVLDLQVKGIWIGMLFGTLIQTIVLIVITYKTNWDEQVTIAQKRISRWSKVDNADQENEAQRKYVS*</w:t>
      </w:r>
    </w:p>
    <w:p>
      <w:pPr>
        <w:pStyle w:val="Normal"/>
        <w:rPr>
          <w:sz w:val="24"/>
        </w:rPr>
      </w:pPr>
      <w:r>
        <w:rPr>
          <w:sz w:val="24"/>
        </w:rPr>
        <w:t>&gt;Glyma.03G005800</w:t>
      </w:r>
    </w:p>
    <w:p>
      <w:pPr>
        <w:pStyle w:val="Normal"/>
        <w:rPr>
          <w:sz w:val="24"/>
        </w:rPr>
      </w:pPr>
      <w:r>
        <w:rPr>
          <w:sz w:val="24"/>
        </w:rPr>
        <w:t>MEGDLKQKLLRRRKEEEEEEEEELSLAKRVWNESKVMWIVAAPAIFTRFSTFGISVISQAFVGHIGSKELAAYALVFTVLIRFANGVLLGMASALSTLCGQAYGAKEYGMMGVYLQRSWIVLFLTAVCLLPVFIFTSPILLLLGQDESIAQVAGNIALWSIPVMFAFIVSFTCQTFLQSQSKNIIIAFLAAFSIVIHVFLSWLLTMKFKFGIPGAMISAGLAYWIPNIGQLIFVTCGWCSDTWKGFTFLAFKDLWPVVKMSLSAGAMLCLELWYNTILVLLTGNMKNAEVEIDALSICLNINGWEMMISLGFMAAASVRVANELGRGSAKAAKFSIIVSVLTSLAIGFLLFIFFLFFRERLAYIFTSNKEVAFAVGDLSPLLSVSILLNSVQPVLSGVAIGAGWQSIVAYVNMGCYYAIGIPVGIVLGNVLDLQVKGIWIGMLFGTLIQTIVLIVITYKTNWDEQVTIAQKRISRWSKVDSPDHENEVERKNVS*</w:t>
      </w:r>
    </w:p>
    <w:p>
      <w:pPr>
        <w:pStyle w:val="Normal"/>
        <w:rPr>
          <w:sz w:val="24"/>
        </w:rPr>
      </w:pPr>
      <w:r>
        <w:rPr>
          <w:sz w:val="24"/>
        </w:rPr>
        <w:t>&gt;Glyma.03G005400</w:t>
      </w:r>
    </w:p>
    <w:p>
      <w:pPr>
        <w:pStyle w:val="Normal"/>
        <w:rPr>
          <w:sz w:val="24"/>
        </w:rPr>
      </w:pPr>
      <w:r>
        <w:rPr>
          <w:sz w:val="24"/>
        </w:rPr>
        <w:t>MEGNLEKKLLSKEEVSEEDNLSLVKRVWEESKEMWIVAAPAIFTRFTTFGINVISQAFIGHIGSRELAAYALVFTVIIRFANGILLGMSSALSTLCGQAYGAKEYDMMGVYLQRSSIVLFLTALCLLPVFIFTSPILMLLGQDENIAQVAGTISLWSIPILFAYIVSFNCQTFLQSQSKNVVIAFLAALSIIIHVFLSWLLTIQFKFGIPGAMISTILAFWIPNIGQLIFITCGWCDETWKGFSFLAFKDLGPVVKLSLSSGAMLCLELWYNTVLILLTGNMKNAEVEINALSICININGWEMMIALGFMAAASVRVANELGRGSSQAAKFSIVVSVLTSFVIGFILFVLFLFLREKIAYLFTSNEDVVTAVGDLSPLLALSLLLNSIQPVLSGVAVGAGWQSTVAYVNIGCYYLIGIPVGIVLGNIIHLEVKGIWIGMLFGTLVQTIVLTIITYKTNWDEQVTIARNRISKWYKVELDHETSTSDN*</w:t>
      </w:r>
    </w:p>
    <w:p>
      <w:pPr>
        <w:pStyle w:val="Normal"/>
        <w:rPr>
          <w:sz w:val="24"/>
        </w:rPr>
      </w:pPr>
      <w:r>
        <w:rPr>
          <w:sz w:val="24"/>
        </w:rPr>
        <w:t>&gt;Glyma.03G005200</w:t>
      </w:r>
    </w:p>
    <w:p>
      <w:pPr>
        <w:pStyle w:val="Normal"/>
        <w:rPr>
          <w:sz w:val="24"/>
        </w:rPr>
      </w:pPr>
      <w:r>
        <w:rPr>
          <w:sz w:val="24"/>
        </w:rPr>
        <w:t>MEGNLKQKLLSREKISEEEENLSLVKRVWEESKVMWIVAAPAIFTRFTTFGLSVISQAFIGHIGSKELAAYALVFTVIIRFANGILLGMSSALSTLCGQAYGAKEYDMMGVYLQRSSIVLFLTALCLLPLFIFTSPILTLLGQDESIARVARNVSLWSIPILFAYIVSFNCQTFLQSQSKNVIIAFLATLSIIIHVSLSWLFTIQFKYGIPGAMISTILAYWIPNVGQLIFITCGWCPETWKGFSSLAFKDLWPVVKLSLSAGAMLCLELWYNTILILLTGNMKNAEVQIDALSICININGWEMMIAFGFMAAASVRVANELGRGSSKDAKFSIVVTVLTSFSIGFILFVLFLFLREKVAYLFTSNEDVATAVGDLSPLLAVSLLLNSIQPVLSGVAVGAGWQSIVAYVNIGCYYLIGIPVGIVLGNIIHLQVKGIWIGMLFGTLIQTIVLTIITYKTNWDEQVIIARNRISKWSKVDLDRETVTSDN*</w:t>
      </w:r>
    </w:p>
    <w:p>
      <w:pPr>
        <w:pStyle w:val="Normal"/>
        <w:rPr>
          <w:sz w:val="24"/>
        </w:rPr>
      </w:pPr>
      <w:r>
        <w:rPr>
          <w:sz w:val="24"/>
        </w:rPr>
        <w:t>&gt;Glyma.19G120900</w:t>
      </w:r>
    </w:p>
    <w:p>
      <w:pPr>
        <w:pStyle w:val="Normal"/>
        <w:rPr>
          <w:sz w:val="24"/>
        </w:rPr>
      </w:pPr>
      <w:r>
        <w:rPr>
          <w:sz w:val="24"/>
        </w:rPr>
        <w:t>MEGNLEKKLLSREKKSEEEEEEEKLSLVKRVWEESKVMWIVAAPAIFTRFTTFGISVISQAFIGHIGSRELAAYALVFTVIIRFANGILLGMASALSTLCGQAYGAKEYDMMGVYLQRSWIVLFLTAICLLPLLIFTSPILTILGQDESIGQVAGTISLWSIPILFAYIVSNNCQTFLQSQSKNVIISFLAALSIIIHVSLSWLFTMQFKYGIPGAMISTILAYWIPNIGQLIFITCGWCPETWKGFSVLAFKDLWPVAKLSISSGAMLCLEFWYSTILILLTGNMKNAEVQIDALSICININGWEMMIAFGFMAAASVRVANELGRGSSKAAKFSIVVTVLTSFVIGFILFLLFLFLREKVAYLFTSNEDVATAVGDLSPLLAVSLLLNSIQPVLSGVAVGAGWQSTVAYVNIGCYYLIGIPVGIVLGNIIHLQVKGIWIGMLFGTLIQTIVLTIITYKTNWDEQVIIARSRINKWSKVESDHETTTSDN*</w:t>
      </w:r>
    </w:p>
    <w:p>
      <w:pPr>
        <w:pStyle w:val="Normal"/>
        <w:rPr>
          <w:sz w:val="24"/>
        </w:rPr>
      </w:pPr>
      <w:r>
        <w:rPr>
          <w:sz w:val="24"/>
        </w:rPr>
        <w:t>&gt;Glyma.08G244400</w:t>
      </w:r>
    </w:p>
    <w:p>
      <w:pPr>
        <w:pStyle w:val="Normal"/>
        <w:rPr>
          <w:sz w:val="24"/>
        </w:rPr>
      </w:pPr>
      <w:r>
        <w:rPr>
          <w:sz w:val="24"/>
        </w:rPr>
        <w:t>MAYGGGGFAISYPLAKALHIISWIVLFLTAICLLPLFIFTSPILTLLGQDESITEVARTICICSIPILFSYIVSNNCQTFLQSQSNNVIISFLAALSIIIHVSLSWLFTMQFKYGIPRAMISTILAYWIPNIGQLIFITCDWCPETWKGFSFLAFKDLWPASKLSISFGAMLS*</w:t>
      </w:r>
    </w:p>
    <w:p>
      <w:pPr>
        <w:pStyle w:val="Normal"/>
        <w:rPr>
          <w:sz w:val="24"/>
        </w:rPr>
      </w:pPr>
      <w:r>
        <w:rPr>
          <w:sz w:val="24"/>
        </w:rPr>
        <w:t>&gt;Glyma.03G005300</w:t>
      </w:r>
    </w:p>
    <w:p>
      <w:pPr>
        <w:pStyle w:val="Normal"/>
        <w:rPr>
          <w:sz w:val="24"/>
        </w:rPr>
      </w:pPr>
      <w:r>
        <w:rPr>
          <w:sz w:val="24"/>
        </w:rPr>
        <w:t>MEGNLEKKLLSREQKSEEENLSLVKRVWEESKVMWIVAAPAIFTRFTTFGISVISQAFIGHIGSRELAAYALVFTVIIRFANGILLGMASALSTLCGQAYGAKEYDMMGVYLQRSWIVLFLSAICLLPLFIFTSPILTLLGQDESIAQVARTISIWSIPVLFAYIVSNSCQTFLQSQSKNVIISYLAALSIIIHVSLSWLFTMQFKYGIPGAMISTILAYWIPNIGQLIFITCGWCPETWKGFSFLAFKDLWPVAKLSISSGAMLCLELWYSTILILLTGNMKDAEVQIDALSICINISGWEMMIAFGFMAAVSVRVANELGRENSKAAKFSIVVTVLTSFAIGFILFVLFLILREKVAYLFTSNEDVATAVGDLSPLLALSLLLNSIQPVLSGVAVGAGWQSTVAYVNIGCYYLIGIPVGIVLGNIIHLQVKGIWIGMLFGTLIQTIILIIITYKTNWDEQVIIARDRINKWSKMVLDHETITSDN*</w:t>
      </w:r>
    </w:p>
    <w:p>
      <w:pPr>
        <w:pStyle w:val="Normal"/>
        <w:rPr>
          <w:sz w:val="24"/>
        </w:rPr>
      </w:pPr>
      <w:r>
        <w:rPr>
          <w:sz w:val="24"/>
        </w:rPr>
        <w:t>&gt;Glyma.14G032400</w:t>
      </w:r>
    </w:p>
    <w:p>
      <w:pPr>
        <w:pStyle w:val="Normal"/>
        <w:rPr>
          <w:sz w:val="24"/>
        </w:rPr>
      </w:pPr>
      <w:r>
        <w:rPr>
          <w:sz w:val="24"/>
        </w:rPr>
        <w:t>MSSLEHQPLLPRLDSHSHIQNLSSDAIEEFLEHRPIALRWWSKLIVWESRLLWLLSGASIVVSIFNYMLSFVTLMFTGHLGSLELAGASVASVGIQGLAYGIMLGMASAVQTVCGQAYGAKKHGAMSIILQRAIILHIGAAVILSFLYWFSGDFLKAIGQSDSIAERGQVFARGIILQLYAFAISCPMQRFLQAQNIVNPLAYMSVGVFLVHILLSWLVIYVLGYGLQGAALTLSFSWWLLVLFNGLYIIFSPRCKETWAGFSVKAFKGIWPYFKLTVASAVMLCLEVWYNQGLVLLSGLLSNPTISLDSISICMNYLNWDMQFMLGLSTAASVRVSNELGASHPRVAKFSVFVVNGTSILISVVFCTIILIFRVSLSKLFTSDSDVIDAVSNLTPLLAISVFFNGIQPILSGVAIGSGWQALVAYVNLASYYVVGLTVGCVLGFKTSLGVAGIWWGMILGVLIQTVTLIILTARTNWQAEVEKAVVRINKSAENDTLDQLVADT*</w:t>
      </w:r>
    </w:p>
    <w:p>
      <w:pPr>
        <w:pStyle w:val="Normal"/>
        <w:rPr>
          <w:sz w:val="24"/>
        </w:rPr>
      </w:pPr>
      <w:r>
        <w:rPr>
          <w:sz w:val="24"/>
        </w:rPr>
        <w:t>&gt;Glyma.06G305200</w:t>
      </w:r>
    </w:p>
    <w:p>
      <w:pPr>
        <w:pStyle w:val="Normal"/>
        <w:rPr>
          <w:sz w:val="24"/>
        </w:rPr>
      </w:pPr>
      <w:r>
        <w:rPr>
          <w:sz w:val="24"/>
        </w:rPr>
        <w:t>MDSTSVHKDIDEPLLVSEEPSSPQPPSFTQSFSSRHGSDGELERILSNTSVPFAKRIGPATWVELKFLFHLAAPAVIVYLINYVMSMSTQIFSGHLGNLELAAASLGNTGIQVFAYGLMLGMGSAVETLCGQAYGAKKFNMLGIYLQRSTVLLTLAGILLTIIYIFSEPILIFLGESPRIASAAALFVYGLIPQIFAYAINFPIQKFLQAQSIVAPSAYISAATLLVHLVLSYVVVYKVGLGLLGASLVLSVSWWIIVIAQFVYIVKSERCKHTWRGFSFQAFSGLAEFFKLSAASAVMLCLETWYFQILVLLAGLLPHPELALDSLSICTTFSGWVFMISVGFNAAASVRVSNELGARNPKSASFSVMVVTLISFIISVIVALVVLAIRDIISYAFTDGEEVAAAVSDLCPLLALSIVLNGIQPVLSGVAVGCGWQTFVAYVNVGCYYGIGIPLGSVLGFYFKLSAKGIWLGMLGGTVLQTIILVWVTFRTDWNNEVEEAAKRLNKWENKTEPLVN*</w:t>
      </w:r>
    </w:p>
    <w:p>
      <w:pPr>
        <w:pStyle w:val="Normal"/>
        <w:rPr>
          <w:sz w:val="24"/>
        </w:rPr>
      </w:pPr>
      <w:r>
        <w:rPr>
          <w:sz w:val="24"/>
        </w:rPr>
        <w:t>&gt;Glyma.12G099300</w:t>
      </w:r>
    </w:p>
    <w:p>
      <w:pPr>
        <w:pStyle w:val="Normal"/>
        <w:rPr>
          <w:sz w:val="24"/>
        </w:rPr>
      </w:pPr>
      <w:r>
        <w:rPr>
          <w:sz w:val="24"/>
        </w:rPr>
        <w:t>MDSTSVHKDIDEPLLVSNEPSPEPPSCTQSFSSKHGSDGELERILSNTSVPFAKRLGPATWVELKLLFHLAAPAVIVYLINYVMSMSTQIFSGHLGNLELAAASLGNTGIQVFAYGLMLGMGSAVETLCGQAYGAKKFDMLGIYLQRSTVLLTLAGIILTIIYIFSEPILIFLGESPRIASAAALFVYGLIPQIFAYAVNFPIQKFLQAQSIVAPSAYISTATLLVHLVLSYFVVYEVGLGLLGASLVLSVSWWIIVIAQFVYIVKSEKCKHTWRGFSFQAFSGLPEFFKLSAASAVMLCLETWYFQILVLLAGLLPHPELALDSLSICTTVSGWVFMISVGFNAAASVRVSNELGARNPKSASFSVVVVTLISFIISVIVALVVLAIRDVISYASQTVKRWLLLSQIFVLYLLFLLFSTAFNLSYLGWLLDVDGKLLLRM*</w:t>
      </w:r>
    </w:p>
    <w:p>
      <w:pPr>
        <w:pStyle w:val="Normal"/>
        <w:rPr>
          <w:sz w:val="24"/>
        </w:rPr>
      </w:pPr>
      <w:r>
        <w:rPr>
          <w:sz w:val="24"/>
        </w:rPr>
        <w:t>&gt;Glyma.12G194000</w:t>
      </w:r>
    </w:p>
    <w:p>
      <w:pPr>
        <w:pStyle w:val="Normal"/>
        <w:rPr>
          <w:sz w:val="24"/>
        </w:rPr>
      </w:pPr>
      <w:r>
        <w:rPr>
          <w:sz w:val="24"/>
        </w:rPr>
        <w:t>MGSAEKEPLLTAEGTRSNSKHESSSHGQLERILSDDTLPFLNRVGPATWIELKLLFFLAAPAVIVYLINYLMSMSTQIFSGHLGNLELAAASLGNTGIQMFAYGLMLGMGSAVETLCGQAFGAQKYGMLGVYMQRSTILLSLAGVVLTVIYVFSEPMLIFLGESPRIASAAALFVYGLIPQIFAYAANFPIQKFLQAQSIVAPSAYISAATLVVHLGMSWVAVYEIGLGLLGASLVLSLSWWIMVIGQYVYIVKSERCRRTWQGFTWEAFSGLYGFFKLSAASAVMLCLETWYFQILVLLAGLLPNPELALDSLSICTTISGWVFMISVGFNAAASVRVSNELGARSPKSASFSVVVVTVISFIISVIAALVVLALRDVISYAFTGGEEVAAAVSDLCPLLALSLVLNGIQPVLSGVAVGCGWQAFVAYVNVGCYYGVGIPLGAVLGFYFQFGAKGIWLGMLGGTVMQTIILLWVTFRTDWTKEVEEAAKRLTKWEDKKEPLLN*</w:t>
      </w:r>
    </w:p>
    <w:p>
      <w:pPr>
        <w:pStyle w:val="Normal"/>
        <w:rPr>
          <w:sz w:val="24"/>
        </w:rPr>
      </w:pPr>
      <w:r>
        <w:rPr>
          <w:sz w:val="24"/>
        </w:rPr>
        <w:t>&gt;Glyma.15G107100</w:t>
      </w:r>
    </w:p>
    <w:p>
      <w:pPr>
        <w:pStyle w:val="Normal"/>
        <w:rPr>
          <w:sz w:val="24"/>
        </w:rPr>
      </w:pPr>
      <w:r>
        <w:rPr>
          <w:sz w:val="24"/>
        </w:rPr>
        <w:t>MMESQNQNLLRQPLINSTHHHHHSADSRLEEVLSDPTLPWSKRILSATWIELNLLFPLAAPAILVYVFNNLMSNVTRAFAGHLGNLELAAANLGNSGIQLFAYGLMLGMGSAVETLCGQAYGANKYEMLGIYMQRAIIVLTITGIPLTVVYIFCKPILLLLGEPPEVASVAAMFVYGLIPQIFAYAVNFPIQKFLQAQSVVAPSTYISAATLVLHVALSWVVVYKLGFGIMGSSLMLSLSWWIIVGAQFLYVVSASKFKDTWSGFSVEAFSGLWDFVKLSAASAVMLCLETWYFQVLVLITGLLDNPQLSLDSISVCMAITGLTMHIGIGFNAAASVRVSNELGAEHPKSAAFSVIVVNMISFIIAVIEAVVVLALRRVVSYAFTDGETVANAVSDLCPYLAVTLILNGIQPVLSGVAVGCGWQAIVAYVNVGCYYGIGIPLGCVLGFTFGLGVQGIWSGMIGGTMLQTLILLWITLRTDWNKEVNTAKKRLNKWGYKKEPKIQS*</w:t>
      </w:r>
    </w:p>
    <w:p>
      <w:pPr>
        <w:pStyle w:val="Normal"/>
        <w:rPr>
          <w:sz w:val="24"/>
        </w:rPr>
      </w:pPr>
      <w:r>
        <w:rPr>
          <w:sz w:val="24"/>
        </w:rPr>
        <w:t>&gt;Glyma.07G100000</w:t>
      </w:r>
    </w:p>
    <w:p>
      <w:pPr>
        <w:pStyle w:val="Normal"/>
        <w:rPr>
          <w:sz w:val="24"/>
        </w:rPr>
      </w:pPr>
      <w:r>
        <w:rPr>
          <w:sz w:val="24"/>
        </w:rPr>
        <w:t>MALWKEEAKKQLWLAGPMVFVSVFQYSLQVISLVFVGHLDELLLASTSLATSFVNATGFNVLMGMSSALDTFCGQAYGAKQFHMLGVHTQGAMLVLTLVTIPLSIIWVFLGPILVALHQDKEIAAHAQLYARYLIPSLSANGLLRCITKFLQTQNIVFPMVLATGLTSFLHFFLCWVLVQKVGLGIKGSAIAICISNWFNTIILALYIKLSPSCKTTWTGFSKESLHNIPKFLKLAFPSTLMVCLESWTFEIMVLLSGALPDAKLQTSMLSICLNTSGIFWMIPFGISAAGSTRISNELGAGSPKAAYLAVKVTMFLASAVGILEFASLMILWRVWGRVFTNVHEVVKYVTSMMPLVASSTFIDSIQTAFQGVARGCGWQKLGAYVNLGSYYFLGVPFSVVSAFVFHMKGQGLFLGILIALTVQVVCFLLVTLRANWEKEAKKAAKRVGGDGVQLGDLPCDQNANTA*</w:t>
      </w:r>
    </w:p>
    <w:p>
      <w:pPr>
        <w:pStyle w:val="Normal"/>
        <w:rPr>
          <w:sz w:val="24"/>
        </w:rPr>
      </w:pPr>
      <w:r>
        <w:rPr>
          <w:sz w:val="24"/>
        </w:rPr>
        <w:t>&gt;Glyma.09G178800</w:t>
      </w:r>
    </w:p>
    <w:p>
      <w:pPr>
        <w:pStyle w:val="Normal"/>
        <w:rPr>
          <w:sz w:val="24"/>
        </w:rPr>
      </w:pPr>
      <w:r>
        <w:rPr>
          <w:sz w:val="24"/>
        </w:rPr>
        <w:t>MALWKEEAKKQLWLAGPMVFVSVFQYSLQVISLMFVGHLDELLLASASLATSFVNATGFNVLMGMSSALDTFCGQAYGAKQFHMLGVHTQGAMLVLTLVTIPLSIIWVFLGPILVALRQDKEIAAHAQLYARYLIPSLSANALLRCITKFLQTQNIVFTMVLASGLTSLLHFFLCWALVQKIELGIKGSAIAICISNWFNTIILALYIKLSPSCKTTWTGFSKESLHNIPRFLRLAFPSTLMVCLESWTFEIMVLLSGALPNAKLQTSVLSICLNTSGIFWMIPFGISAAGSTRISNELGAGSPKAAYLAVKVTMFLASAVGILEFASLMLLWRVWGHVFTNVHEVVKYVTSMMPLVASSTFIDSIQTAFQGVARGCGWQKLGAYVNLGSYYFLGVPFSVVSAFVFHMKGQGLFLGILIALIVQVVCFLLVTLRANWEKEIEI*</w:t>
      </w:r>
    </w:p>
    <w:p>
      <w:pPr>
        <w:pStyle w:val="Normal"/>
        <w:rPr>
          <w:sz w:val="24"/>
        </w:rPr>
      </w:pPr>
      <w:r>
        <w:rPr>
          <w:sz w:val="24"/>
        </w:rPr>
        <w:t>&gt;Glyma.07G100100</w:t>
      </w:r>
    </w:p>
    <w:p>
      <w:pPr>
        <w:pStyle w:val="Normal"/>
        <w:rPr>
          <w:sz w:val="24"/>
        </w:rPr>
      </w:pPr>
      <w:r>
        <w:rPr>
          <w:sz w:val="24"/>
        </w:rPr>
        <w:t>MGIWDKEIADEVTKQLWVAGPMICVCVCQYSLQMMSLMFVGHLDELLLAGASLATSFVNVTGFNVLMGMSSALDTFCGQGRAMLVLILVTIPVSIIWVFLGPILVALHQDKEIAAQAQQYARLLIPSLSANGLLRLLHILLCWTFVLKLGLGFKGSVIAICISNWFNTILLTLYIRFSPSCKTTWTELDLFSLGGILNNPVDLFCLEAWTFEIMVLLSGALPNAKLQTSVLSICLNTTGIFWMVPFEVSAAGSTRISNELGAGRAKAAYLAVKVTMFLASAVGILEFAALLLVRRVWGRAFTNVHEVVTYVTSMIPIVASSPFIDSIQTAFQGVARGCGWQKLGAFFNLGSYYFLGVPFAIVTAFVLHMKGQGLLLGIVLALIVQVVCFLVVTLRTNWEKEANKAATRVGGSIVQVEHIKLS*</w:t>
      </w:r>
    </w:p>
    <w:p>
      <w:pPr>
        <w:pStyle w:val="Normal"/>
        <w:rPr>
          <w:sz w:val="24"/>
        </w:rPr>
      </w:pPr>
      <w:r>
        <w:rPr>
          <w:sz w:val="24"/>
        </w:rPr>
        <w:t>&gt;Glyma.09G178700</w:t>
      </w:r>
    </w:p>
    <w:p>
      <w:pPr>
        <w:pStyle w:val="Normal"/>
        <w:rPr>
          <w:sz w:val="24"/>
        </w:rPr>
      </w:pPr>
      <w:r>
        <w:rPr>
          <w:sz w:val="24"/>
        </w:rPr>
        <w:t>MKRPLPPSVSSDNVEDRKMKKKVKALDTTTMWSAWRASMFDDNLLFEVLKHIDTSDVGMHKQAVTQGSHVIESEGMMDFLVGLLVFWRRVSLEASTFEIIVLLTGALPNSKLQTSVLSICLNTTGVFWMVPFGVSVAGSIRISNELGDGSAKAAYLAVKVTMFLGSAVGILEFAVLMLVRKVWGRAFTNIHEVATYVTAIIPIVASSAFIDSIQTAFQGVARGCDRQKLGALINLGSYYLLGVPFAIVTACVLHTKGQVKSSHFVIIKKDLTINNILKKGIVLALIVQVVCFLVVTLRTKWEKEVSCPIFNSVAMLSFINYGY*</w:t>
      </w:r>
    </w:p>
    <w:p>
      <w:pPr>
        <w:pStyle w:val="Normal"/>
        <w:rPr>
          <w:sz w:val="24"/>
        </w:rPr>
      </w:pPr>
      <w:r>
        <w:rPr>
          <w:sz w:val="24"/>
        </w:rPr>
        <w:t>&gt;Glyma.07G099900</w:t>
      </w:r>
    </w:p>
    <w:p>
      <w:pPr>
        <w:pStyle w:val="Normal"/>
        <w:rPr>
          <w:sz w:val="24"/>
        </w:rPr>
      </w:pPr>
      <w:r>
        <w:rPr>
          <w:sz w:val="24"/>
        </w:rPr>
        <w:t>MGIWRNEISEEAKKQLWLSGPMVFVSVFQYSLQMISLMFVGHLDELLLAGVSLATSFVNVTGFSVLLGMSSALDTFCGQSYGAQQYHMVGIHMQRAIVIIMLATIPMSFIWAYLRPILVVLHQDKTIAAQAQLYATYLIPSLSANALLRCITKFLQTQNIVLPMMLASGFTTLAHALLCWLLVLKFGLGIKGAAIAFCISNWLNTVLLALYIRFSSSCKSTWTGFSRESLQNIPQFLSLAFPSALMVCLEQWTFQIMVLLSGALPNPKLQTSVLSICFNTTGLFWMIPFGVSVAASTRISNELGAGCPKAAYLAVKVTLLMSFVVGALGFILLMVTRNIWGHIFTNIPEVIRYVASMTPILASSVFVDSIQTALSGIVRGCGWQKLGAFVNLGSYYLVGLPFAIVLAFVLHIKGEGLLLGIVIALTMQVVGFLVITLRTNWEKEANKAAKRIRSNGVPTDANALPSDQN*</w:t>
      </w:r>
    </w:p>
    <w:p>
      <w:pPr>
        <w:pStyle w:val="Normal"/>
        <w:rPr>
          <w:sz w:val="24"/>
        </w:rPr>
      </w:pPr>
      <w:r>
        <w:rPr>
          <w:sz w:val="24"/>
        </w:rPr>
        <w:t>&gt;Glyma.08G050700</w:t>
      </w:r>
    </w:p>
    <w:p>
      <w:pPr>
        <w:pStyle w:val="Normal"/>
        <w:rPr>
          <w:sz w:val="24"/>
        </w:rPr>
      </w:pPr>
      <w:r>
        <w:rPr>
          <w:sz w:val="24"/>
        </w:rPr>
        <w:t>MRIGREEVVEEVKRLLWLAVPLFSVGILQYILQAISVMFIGHLGTLPLSGASMASSFASATGFNLLLGLATALDTFCGQSNGAGQYHMLGIHMQRSMLVVLMMSVFLSIIWYNTEPILKAMHQDKAISKEAGSYTQYMIPSLFAYGLLQCILKFLQTQKIVFPMVLTSGIAAVLHVLLCWLLVFKSGLGIKGAALANSISYWINVILISLYVRFSSACKHSWTGFSKMALHNLLDFLKLAAPSAVMHCLKVWTFELMVLMSGLLPNPKLETSVLSICLNTFGLAWMIPFGFSAAVSVRVSNELGSGNPQAASLAVRVVLSMALIEGVILVSAMILLRNVWGHVYSNDKEVIRYVSFMMPVLALSSFLDGIQGTLSGILAGCGWQKIGAYVNLGSFYLVGVPCAVVLAFIVHMKAKGLWMGIIFAFIVQVSLYIIITFRTNWEEQARKAQRRVELITIPPTTRDSVLPHQKQELVP*</w:t>
      </w:r>
    </w:p>
    <w:p>
      <w:pPr>
        <w:pStyle w:val="Normal"/>
        <w:rPr>
          <w:sz w:val="24"/>
        </w:rPr>
      </w:pPr>
      <w:r>
        <w:rPr>
          <w:sz w:val="24"/>
        </w:rPr>
        <w:t>&gt;Glyma.09G178900</w:t>
      </w:r>
    </w:p>
    <w:p>
      <w:pPr>
        <w:pStyle w:val="Normal"/>
        <w:rPr>
          <w:sz w:val="24"/>
        </w:rPr>
      </w:pPr>
      <w:r>
        <w:rPr>
          <w:sz w:val="24"/>
        </w:rPr>
        <w:t>MKRVSRQEVVEEMKKQAWLAGPLFTVGVLQYSLQVISVMFVGHLGELPLSGASLATSFASVTGFNLLMGMASALDTLCGQSFGAGQHHMLGIQMQRATFVLSFVSVFLAIMLVFTKHILVAMHQQVAIAEEAGVYAIYMIPSLFAYGIFQCLLKFLQTQNIVFPMVLSSAVVALLHIPLCWVLVIKSGIGSKGAAIANSVSYWLNVLLIGFYVKFSSSCAKTWTGFSVKALQNIPEFLKISIPSACMLCLKAWTFELMVLLSGLLPNPQLETSVLSICLNTFVIAWMIPFGLSCAVSTRVSNELGAGHPQAASLAVRVALFLVLADGIMMVLVMILLRKIWGNLYSSDTHVIKYVAAVMPILATCSFLDGIQSVLSGIARGSGWQKIGAIVNLGSFYFVGVPSSVVLAFVLHMKGKGLWLGIVSAFIVQVILFGVITIRTSWDKEANKAAMRVKDTKIPQELPQRDPFTITEMN*</w:t>
      </w:r>
    </w:p>
    <w:p>
      <w:pPr>
        <w:pStyle w:val="Normal"/>
        <w:rPr>
          <w:sz w:val="24"/>
        </w:rPr>
      </w:pPr>
      <w:r>
        <w:rPr>
          <w:sz w:val="24"/>
        </w:rPr>
        <w:t>&gt;Glyma.08G050500</w:t>
      </w:r>
    </w:p>
    <w:p>
      <w:pPr>
        <w:pStyle w:val="Normal"/>
        <w:rPr>
          <w:sz w:val="24"/>
        </w:rPr>
      </w:pPr>
      <w:r>
        <w:rPr>
          <w:sz w:val="24"/>
        </w:rPr>
        <w:t>MDREDQKASLLSQLIHITVEDRLKVDNIQRNKDKQQAIERAELYEEVRKQLWLAGPLISVSMLNYSQQIISVMFVGHLGQLPLSGASMATSFASVTGFSLLVGMASALDTLCGQSYGAKQHHMLGIHMQRAMLVLMIVSINLAFIWANTRSILVALGQDPEISAEAGQYAQLMIPSLFAYGILQCLNRFLQTQNIVFPMVFSSGVTTLLHILICWTMVFKSGLGNKGAAIANAISYWINVLILILYVKFSPSCSKTWTGFSKEALHGIPSFLKLAIPSALMVCLEMWSFEMMVLLSGLLPNPKLETSVLSICLNTSTSVWMIPFGLSGAVSTRVSNELGAGHPRAARLAVYFVFIMAIIEGTFVGAVMIIIRNIWGYAYSNEAEVVQYVAIMLPILATSIFLDALQCVLSGTARGCGWQKKGAFINLGSYYLVGIPSAILFAFVLHIGGKGLWLGIICALVVQVSCLLIITIRTDWEQEAKKVKDRVYDSMRAEVIVS*</w:t>
      </w:r>
    </w:p>
    <w:p>
      <w:pPr>
        <w:pStyle w:val="Normal"/>
        <w:rPr>
          <w:sz w:val="24"/>
        </w:rPr>
      </w:pPr>
      <w:r>
        <w:rPr>
          <w:sz w:val="24"/>
        </w:rPr>
        <w:t>&gt;Glyma.09G179000</w:t>
      </w:r>
    </w:p>
    <w:p>
      <w:pPr>
        <w:pStyle w:val="Normal"/>
        <w:rPr>
          <w:sz w:val="24"/>
        </w:rPr>
      </w:pPr>
      <w:r>
        <w:rPr>
          <w:sz w:val="24"/>
        </w:rPr>
        <w:t>MERGDQNQSASLQSPLIKHSHSSSSGRGIERREVIEEVKKQLWLAGPLISVTLLNFCLSIISVMFVGHLGELSLSGASMATSFASVTGFSLLVGMASSLDTFCGQSYGAKQYHMLGIHLQRAMFTLMIVSIPLAIIWANTRSILTFLGQDPEIAAEAGSYARFMLPSLFAYGLLQCLNRFLQTQNIVFPMMCSSAITTLLHVLICWILVFKSGLGNRGAAVANSISYWLNVTILSLYVMFSPSCAKSWTGFSKEALHNIPSFVRLAIPSAVMVCLEMWSFELMVLLSGLLPNPKLETSVLSICLNTTAAAWMIPFGLSGAGSIRVSNELGAGRPWNARLAVRVVLVLAIIEGIIVGTVMILVRNIWGYAYSNEVEVVEYVATMFPILAASNFLDGLQCVLSGTARGCGWQKIGAFVNLGSYYIVGIPSSIVFAFVLHIGGKGLWLGIICALIVQMCSLMIITIRTDWDQEAKKATDRVYNSVTLESLVS*</w:t>
      </w:r>
    </w:p>
    <w:p>
      <w:pPr>
        <w:pStyle w:val="Normal"/>
        <w:rPr>
          <w:sz w:val="24"/>
        </w:rPr>
      </w:pPr>
      <w:r>
        <w:rPr>
          <w:sz w:val="24"/>
        </w:rPr>
        <w:t>&gt;Glyma.13G275600</w:t>
      </w:r>
    </w:p>
    <w:p>
      <w:pPr>
        <w:pStyle w:val="Normal"/>
        <w:rPr>
          <w:sz w:val="24"/>
        </w:rPr>
      </w:pPr>
      <w:r>
        <w:rPr>
          <w:sz w:val="24"/>
        </w:rPr>
        <w:t>MLKSRSLDGTVTHFTPLLDVSHHKENTRQYRWWNSKILDLEEAKHQLLFSLPMFLTNLFYYLIVLVSVIFAGHLGDLQLAGATLANSWFSVTGLAVMIGASYFNNEKQDKILDLEEAKHQLLFSLPMFLTNLFYYLIVLVSVIFAGHLGDLQLAGATLANSWFSVTGLAVMVGLSGALETLCGQGFGAEEYQMLGIYLQASCIISLIFSIIISIIWFYTEPILVLLHQSQDIARTTSLYTKFLIPGLFALSFLQNILRFLQTQSVVNFIGAPVAVSISLWISIPLLVMYIMYAERFRQTWTGFSFESFNYIFTDLKLALLSAAMVCFEYWAFEIMVFLAGLLPDPTISTSLIAICTNTELIAYLITYGLSAAASTRVSNELGSGHLDRAKHAMGVSLKLSLLLGLCFVLALAFGHNIWIQMFSDSSKIKEELASLTPFLSISILLDSVQGVLSGVIRGCGWQHLAAYVNLATFYLIGLPISGLLGFKFNLQVKGLWIGLICGLACQTGTLSFLAWRAKWTKLNVSLDRDEIQPPSA*</w:t>
      </w:r>
    </w:p>
    <w:p>
      <w:pPr>
        <w:pStyle w:val="Normal"/>
        <w:rPr>
          <w:sz w:val="24"/>
        </w:rPr>
      </w:pPr>
      <w:r>
        <w:rPr>
          <w:sz w:val="24"/>
        </w:rPr>
        <w:t>&gt;Glyma.13G275400</w:t>
      </w:r>
    </w:p>
    <w:p>
      <w:pPr>
        <w:pStyle w:val="Normal"/>
        <w:rPr>
          <w:sz w:val="24"/>
        </w:rPr>
      </w:pPr>
      <w:r>
        <w:rPr>
          <w:sz w:val="24"/>
        </w:rPr>
        <w:t>MENVEQIKEEIEKMVASSSSEGTGVPLLRASDNNGRDQNTRSPQAEGWWNKVLDMEEAKHQLLFSLPMILTNLFYHLIILVSVMLVGHLGELQLAGATLANSWFSVTGVAVMVGLSGALETLCGQGFGAKEYQMLGIYLQASCIISLIFSIIISIIWFYTEPILVLLHQSPDIARTAALYMKFLIPGVFAYSFLQNILRFLQTQSVVIPLVVLSALPMLVHIGVAYGLVQWSGLSFTGAPVAASISLWISLLLLALYVMYAKKFKQTWKGFSTHSFRYVFTNMRLALPSAAMVCLEYWAFEVLVFLAGLMPDSQITTSLIAICINTEFIAYMITYGLSAAASTRVSNELGAGNPERAKHAMSVTLKLSLLLGLCFVLALGFGHNIWIQFFSDSSTIKKEFASVTPLLAISILLDAIQGVLSGVSRGCGWQHLAAYINLATFYLIGLPISCFLGFKTNLQYKGLWIGLICGLLCQSGTLFLFIRRAKWTKLDLSRDNDKERPLVV*</w:t>
      </w:r>
    </w:p>
    <w:p>
      <w:pPr>
        <w:pStyle w:val="Normal"/>
        <w:rPr>
          <w:sz w:val="24"/>
        </w:rPr>
      </w:pPr>
      <w:r>
        <w:rPr>
          <w:sz w:val="24"/>
        </w:rPr>
        <w:t>&gt;Glyma.12G225600</w:t>
      </w:r>
    </w:p>
    <w:p>
      <w:pPr>
        <w:pStyle w:val="Normal"/>
        <w:rPr>
          <w:sz w:val="24"/>
        </w:rPr>
      </w:pPr>
      <w:r>
        <w:rPr>
          <w:sz w:val="24"/>
        </w:rPr>
        <w:t>MLGIYLQGSCIISLIFSIIISIIWFYTEPILVLLHQSPDIARTAALYMKFLIPGVFAYSFLQNISRFLQTQSVVMPLVALSALPLLIHIGIAYGLVQWPGLSFAGAPLAASISQWISMLLLALYVMYAKKFKQAWQGFSMHSFHYVFTNMKLALPSAAMVCIRLLVLVFLAGLLPDSQITTSLIAICLNTQFIAHMVPVGLGAAERLVEEFASVTPLLAISIVLDAVEGVIQGVARGCGWQHSTGLWIGLICGQLCQVGTLFLFLRRAKWTKLNLSGVKDKEHPLVV*</w:t>
      </w:r>
    </w:p>
    <w:p>
      <w:pPr>
        <w:pStyle w:val="Normal"/>
        <w:rPr>
          <w:sz w:val="24"/>
        </w:rPr>
      </w:pPr>
      <w:r>
        <w:rPr>
          <w:sz w:val="24"/>
        </w:rPr>
        <w:t>&gt;Glyma.13G275500</w:t>
      </w:r>
    </w:p>
    <w:p>
      <w:pPr>
        <w:pStyle w:val="Normal"/>
        <w:rPr>
          <w:sz w:val="24"/>
        </w:rPr>
      </w:pPr>
      <w:r>
        <w:rPr>
          <w:sz w:val="24"/>
        </w:rPr>
        <w:t>MKEEIEKMVASNSSDDSIGTPLVIRGSDNNGRDQNTRLHQVEGWWNKVLDMEEAKCQLLFSLPMILTNTFYYLITSISVMLVGHLGELQLAGSTLANSWFNVTGSAVMVGLSGALETLCGQGFGAKEYQMLGIYLQASCIISLIFSIIISIIWFYTEPILVLLHQSHDIARTTALYMKFLIPGLFAYSFLQNILRFLQTQSVVMPLVALSALPLLIHIGIAYGLVQWPGLSFTGAPVATSISQWISMLLLALYVMYAKKFKQTWQGFSMHSFHYVFTNMKLALPSAAMVCLEYWAFEVLVLLAGLLPDSQITTSLIAICLNTQFIAYMVPVGLGAAGSTRVSNELGAGNPEQAKHAMNVTVKLSFLFSFCFALALGFGHNIWIQLFSGSAKIKEEFASMIPLLAISIVLDAVQGVMQGVARGCGWQHSTVYINLATFYLVGLPISCLLGFKTNLHYKGLWIGLICGLLCQVVTLFLFLRLAKWTKLDLSGDKDKDHPLVV*</w:t>
      </w:r>
    </w:p>
    <w:p>
      <w:pPr>
        <w:pStyle w:val="Normal"/>
        <w:rPr>
          <w:sz w:val="24"/>
        </w:rPr>
      </w:pPr>
      <w:r>
        <w:rPr>
          <w:sz w:val="24"/>
        </w:rPr>
        <w:t>&gt;Glyma.06G318700</w:t>
      </w:r>
    </w:p>
    <w:p>
      <w:pPr>
        <w:pStyle w:val="Normal"/>
        <w:rPr>
          <w:sz w:val="24"/>
        </w:rPr>
      </w:pPr>
      <w:r>
        <w:rPr>
          <w:sz w:val="24"/>
        </w:rPr>
        <w:t>MEEGSETGKWGWMKRRRAMREELKKVGTIAAPMVVASVLQYLLQVVSLVMVGHLNQLSLSTVAIATSLTNVSGFSVLSGMAGGLETLGGQAFGAGQYEKFGQYTYTAVISLSLICFPITILWTFMDKILTLLGQDPTISLEARKYAIWLIPALFGSAILKPLTRFFQTQSLISPMILTSAIALCFHGATCWTLVFKLELGHVGAAISFSLCVWFNVMLLLSFVRYSSACEKTRIPFSKNALVGVGDFFRFAVPAAVMVCLKWWACEILVLLAGLFPNPKLETSVLSICLTISTLHFTIPYGFGAAASTRVSNELGAGNPQAVRVAVSATMFLAVTEGLIVSATLFGCRHILGYAYSDDRMVVHYVAVMTPLLCLSIFTDSLQGVLSGVARGSGWQHLGAYVNLGAFYLVGIPVGIVLGFVAHLRAKGLWIGIVTGSIVQSILLSLVTALTNWKKQAMMARERIFDVKPPDENESNHMTSA*</w:t>
      </w:r>
    </w:p>
    <w:p>
      <w:pPr>
        <w:pStyle w:val="Normal"/>
        <w:rPr>
          <w:sz w:val="24"/>
        </w:rPr>
      </w:pPr>
      <w:r>
        <w:rPr>
          <w:sz w:val="24"/>
        </w:rPr>
        <w:t>&gt;Glyma.18G293100</w:t>
      </w:r>
    </w:p>
    <w:p>
      <w:pPr>
        <w:pStyle w:val="Normal"/>
        <w:rPr>
          <w:sz w:val="24"/>
        </w:rPr>
      </w:pPr>
      <w:r>
        <w:rPr>
          <w:sz w:val="24"/>
        </w:rPr>
        <w:t>MEEGSETGKWGWMKRRRAMREELKKVGTIAAPMVVASVLQYLLQVVSLVMVGHLNQLSLSSVAIAISLTNVSGFSVLSGMAGGLETLCGQAFGAGQYEKFGQYTYTAVISLSLICFPITILWTFMDKILTLLGQDPTISLEARKYAIWLIPALFGSAILKPLTRFFQTQSLISPMILTSAIALCFHGATCWTLVFKLELGHVGAAISFSLCVWFNVMLLLSFVRYSSACEKTRIPFSKNALVGVGVFFRFAVPAAVMVCLKWWACEILVLLAGLFPNPKLETSVLSICLTISTLHFTIPYGFGAAASTRVSNELGAGNPQAVRVAVSATMFLAVTEGLIVSATLFGCRHLLGYAYSDDRMVVHYVAVMTPLLCLSIFTDSLQGVLSGVARGSGWQHLGAYVNLGAFYLVGIPVGIVLGFVAHLRAKGLWIGIVTGSIVQSILLSLVTALTNWKKQAMMARERIFDAKPPDENESNHMTSA*</w:t>
      </w:r>
    </w:p>
    <w:p>
      <w:pPr>
        <w:pStyle w:val="Normal"/>
        <w:rPr>
          <w:sz w:val="24"/>
        </w:rPr>
      </w:pPr>
      <w:r>
        <w:rPr>
          <w:sz w:val="24"/>
        </w:rPr>
        <w:t>&gt;Glyma.02G090100</w:t>
      </w:r>
    </w:p>
    <w:p>
      <w:pPr>
        <w:pStyle w:val="Normal"/>
        <w:rPr>
          <w:sz w:val="24"/>
        </w:rPr>
      </w:pPr>
      <w:r>
        <w:rPr>
          <w:sz w:val="24"/>
        </w:rPr>
        <w:t>MEESSTGKWGWMKMREELKKVGTIAAPMAVSSVLQYLLPVVSLVMVGHLNQLSLSSVAIATSLTNVSGFSVLSGMAGGLETLCGQAFGAGQYEKFGLYTYTAIISLSLVCFPITILWIFNDKILTLLGQDPTISLEVRKYAIWLIPALFGSAILKPLTRFFQTQSLISPMILTSAIALCFHVVTCWTLVFKLGLGHVGAAISFSLCVWFNVIMLLSFVRYSSACEKTRISFSKNALVGVGEFFRFAVPAAVMVCLKWWACEILVLLAGLFPNPKLETSVLSICLTISTLHFTIPYGFGAAASTRVSNELGAGNPQAVHVAVSATMFLAVTEGFIVSATLFGCRHILGYAYSDDRMVVHYVAVMIPLLCLSIFTDSLQGVLSGVARGSGWQHLGAYVNLGAFYLVGIPVGILLGFVAHFRAKGLWIGIVTGSIVQSILLSLITALTNWKKQAIMARERVFDAKPPDVNGSYHMTSA*</w:t>
      </w:r>
    </w:p>
    <w:p>
      <w:pPr>
        <w:pStyle w:val="Normal"/>
        <w:rPr>
          <w:sz w:val="24"/>
        </w:rPr>
      </w:pPr>
      <w:r>
        <w:rPr>
          <w:sz w:val="24"/>
        </w:rPr>
        <w:t>&gt;Glyma.18G110800</w:t>
      </w:r>
    </w:p>
    <w:p>
      <w:pPr>
        <w:pStyle w:val="Normal"/>
        <w:rPr>
          <w:sz w:val="24"/>
        </w:rPr>
      </w:pPr>
      <w:r>
        <w:rPr>
          <w:sz w:val="24"/>
        </w:rPr>
        <w:t>MDKLLVLLGQDHAISLVAGNYCIWLIPALFGYVVLQALVRYFQTQSLIFPMLVTSVVVLVLHIPICWVLVFELGLGQNEAALSIGISYWLSVMLLIVYTVLSVMSENLGSFR*</w:t>
      </w:r>
    </w:p>
    <w:p>
      <w:pPr>
        <w:pStyle w:val="Normal"/>
        <w:rPr>
          <w:sz w:val="24"/>
        </w:rPr>
      </w:pPr>
      <w:r>
        <w:rPr>
          <w:sz w:val="24"/>
        </w:rPr>
        <w:t>&gt;Glyma.18G293300</w:t>
      </w:r>
    </w:p>
    <w:p>
      <w:pPr>
        <w:pStyle w:val="Normal"/>
        <w:rPr>
          <w:sz w:val="24"/>
        </w:rPr>
      </w:pPr>
      <w:r>
        <w:rPr>
          <w:sz w:val="24"/>
        </w:rPr>
        <w:t>MEETLLLPKENKRVSSNSKSSSSGSGFVQEFKKVSLMAAPMVVVSVSQFLLQVVSLMMAGIALATSFADVTGFNILMGMAGALETQCAQSFGTEQFHKLGNYVFCAILFLILSSAPKSILWIFMDKLLVLLGQDHAISLVAGNYCIWLIPALFGYAVLQALVRYFQTQSLIFPMLVTSVVVLVLHIPICWVLVFELGLGQNEAALSIGISYWLSVMLLIVYTLSGGRSLELLVILAGLLPNPKLETSVLSICLKICNLHYFIPYGTGAAVSSRVSNELGAGRPQAAREAVFAVIVLTFTDAIVFSSVLFCFRHVLGFAFSNEMEVVHSVAKIVPVLCLSFSVDGFLGVLCGSRLQKMGAISNLVAYYAVGIPVSLVFGFGLNFYGKGL*</w:t>
      </w:r>
    </w:p>
    <w:p>
      <w:pPr>
        <w:pStyle w:val="Normal"/>
        <w:rPr>
          <w:sz w:val="24"/>
        </w:rPr>
      </w:pPr>
      <w:r>
        <w:rPr>
          <w:sz w:val="24"/>
        </w:rPr>
        <w:t>&gt;Glyma.16G149100</w:t>
      </w:r>
    </w:p>
    <w:p>
      <w:pPr>
        <w:pStyle w:val="Normal"/>
        <w:rPr>
          <w:sz w:val="24"/>
        </w:rPr>
      </w:pPr>
      <w:r>
        <w:rPr>
          <w:sz w:val="24"/>
        </w:rPr>
        <w:t>MEETLLLPKENKRVSSNSMSSSSCSGFVQEFKKFLLQVVSLMMAGRSSWRTLPCRYCIGHFLCRLHDNNSFLLSLMGMAGALETQCGQSFGTEQFHKLGNYVFCAILFLILSSAPISILWIFMDKLLVLLGQDHAISLVAGNYCIWLIPTLFGYSRFGSLFSDSELDLSNACNLSCCFSFAYTYLLAALSIGISYWLSVMLLIVYTQCFKKHQRVFLLSHPICTYDLLSGGRSLELLVIFAGLLPNPKLETSVLSIWCVSP*</w:t>
      </w:r>
    </w:p>
    <w:p>
      <w:pPr>
        <w:pStyle w:val="Normal"/>
        <w:rPr>
          <w:sz w:val="24"/>
        </w:rPr>
      </w:pPr>
      <w:r>
        <w:rPr>
          <w:sz w:val="24"/>
        </w:rPr>
        <w:t>&gt;Glyma.02G089900</w:t>
      </w:r>
    </w:p>
    <w:p>
      <w:pPr>
        <w:pStyle w:val="Normal"/>
        <w:rPr>
          <w:sz w:val="24"/>
        </w:rPr>
      </w:pPr>
      <w:r>
        <w:rPr>
          <w:sz w:val="24"/>
        </w:rPr>
        <w:t>MEETLLPKENKRVTLTNSKSSSGFVQELKNVSLMAAPMVVVSVSQFLLQVVSLMMAGHLGELSLAGVALATSFADVTGFSILMGMAGALETQCGQSFGAEQFHKLGNYVFCAILSLILSSVPISIIWIFMDKLLILLGQDHAISLIAGNYCIWLIPALFGYAVLQALVRYFQTQSLIFPMLVTSVVVLVLHIPICWVLVFGLGLGQNGAAISIGISYWLSVMLLLIYTKYYPSCQKTKIALGSNALRSIKEFFFLAIPSALMICFEWWSFELVVILAGLLPNPKLETSVLSICLNICTLHYFIPYGTGAAVSTRVSNELGARRPQAAREAVFAVIVLAFTDAVVFSSVLFCFRHVLGFAFSNEMEVVHYVAKIVPVLCLSFMVDGFLGVLCGIVRGSGWQKIGAITNLVAYYAVGIPVSLLFGFGLNFNGKGLWIGILTGSTLQTIILALLTAFTNWEKQASLAIERLSEPDETVF*</w:t>
      </w:r>
    </w:p>
    <w:p>
      <w:pPr>
        <w:pStyle w:val="Normal"/>
        <w:rPr>
          <w:sz w:val="24"/>
        </w:rPr>
      </w:pPr>
      <w:r>
        <w:rPr>
          <w:sz w:val="24"/>
        </w:rPr>
        <w:t>&gt;Glyma.02G090000</w:t>
      </w:r>
    </w:p>
    <w:p>
      <w:pPr>
        <w:pStyle w:val="Normal"/>
        <w:rPr>
          <w:sz w:val="24"/>
        </w:rPr>
      </w:pPr>
      <w:r>
        <w:rPr>
          <w:sz w:val="24"/>
        </w:rPr>
        <w:t>MMGKEEATPLLRKSEVAPLEDDDAFCVELKRVGSMAAPMVAANMCQYLLQVVSLMMVGHLGVLVSFSGVAIATSFAEVTGFCVLMGMAGALETLCGQTYGAEEFSEIGNYTFCAIVTLLLVCLPISMLWIFVDKILLLFGQDPEISHVAHEYCIYSIPALYGFAVLQCQIRYFQTQSMIFPMVFSSIAVLCLHVPICWALVFKLALGHVGAAYAIGISYWLNVIGLGIYMNFSPACEKTKIVFSFNALLSIPEFCQFAIPSGLMFCFEMWSFELLTLFAGLLPNPQLQTSVLSVCLNTTTLHYIIPYAVGASASTRISNELGAGNPKAAQGIVRVIVIIGIVDGVIVSIFFVCCRHILGYAYSNDKEVVDYVSDIVPILCGSFTADSLIGALSGIARGGGFQQIGAYVNLGAYYLVGVPLAFLLGFVLHFNAKGLWMGSLTGSVLQVIILTVVTVLTDWQKEATKARVRIVEKSIKAHNGSV*</w:t>
      </w:r>
    </w:p>
    <w:p>
      <w:pPr>
        <w:pStyle w:val="Normal"/>
        <w:rPr>
          <w:sz w:val="24"/>
        </w:rPr>
      </w:pPr>
      <w:r>
        <w:rPr>
          <w:sz w:val="24"/>
        </w:rPr>
        <w:t>&gt;Glyma.18G293200</w:t>
      </w:r>
    </w:p>
    <w:p>
      <w:pPr>
        <w:pStyle w:val="Normal"/>
        <w:rPr>
          <w:sz w:val="24"/>
        </w:rPr>
      </w:pPr>
      <w:r>
        <w:rPr>
          <w:sz w:val="24"/>
        </w:rPr>
        <w:t>MAAPMLAANMCQYLLQVVSLMMVGHLGLLVSFSGVAIAISFAEVTGFCVLMGMAGALETLCGQTYGAEEFTEIGNYTFCAIVTLLLVCLPISLLWIFMDKILLLFGQDPEISHVAHKYCICSIPALYGFAVLQCQIRYFQTQSMIFPMVFSSIAVLCLHVPICWGLVFKLGLGHVGAAYAIGISYWLNVIGLGIYMNYSPACEKTKIVFSFNALLSIPEFCQFAIPSGLMFCFEMWSFELLTLFAGLLPNPQLQTSVLSVCLNTTTLHYIIPYAVGASASTRISNELGAGNPKAAQDIVPILCGSFTADSLIGALSGIARGGGFQQIGAYVNLGAYYLVGVPLAFLLGFVLHFNAKGLWMGSLTGSVLQVIILTVVTVLTDWQKEATKARERIVEKSIKVHNDSVI*</w:t>
      </w:r>
    </w:p>
    <w:p>
      <w:pPr>
        <w:pStyle w:val="Normal"/>
        <w:rPr>
          <w:sz w:val="24"/>
        </w:rPr>
      </w:pPr>
      <w:r>
        <w:rPr>
          <w:sz w:val="24"/>
        </w:rPr>
        <w:t>&gt;Glyma.05G001700</w:t>
      </w:r>
    </w:p>
    <w:p>
      <w:pPr>
        <w:pStyle w:val="Normal"/>
        <w:rPr>
          <w:sz w:val="24"/>
        </w:rPr>
      </w:pPr>
      <w:r>
        <w:rPr>
          <w:sz w:val="24"/>
        </w:rPr>
        <w:t>MESSRELAAPLLVLRKSGEQENNNGVESTFCQEFKRVSSMAAPMVAVTVSQYLLQVVSLMMVGHLGILVSFSGVAIATSFAEVTGFSVLLGMSGALETLCGQTYGAEEYRKFGNYIWCAIVTLTLVCLPISLVWIFTDKILMLFSQDPEISHAAREYCIYLIPALFGHAVLQALTRYFQTQSMIFPMVFSSITALCLHVPICWGLVFKLGLRHIGAALAIGVSYWLNVVWLAIYMIFSPACQKTKIVFSSNALLSIPEFLKLAIPSGLMFCFEWWSFEVLTLLAGILPNPQLETAVLSVCLNTTTLHYFIPYAVGASASTRVSNELGAGNPKTAKGAVRVVVILGVAEAVIVSSVFISCRHVLGYAYSNDKEVIDYVAEMAPLLCVSVTADSLIGALSGIARGGGFQEIGAYVNLGAYYLVGIPMGLLLGFHLQLRAKGLWMGTLSGSLTQVIILAIVTALTDWHKEATKARERVVENSIKVHYEA*</w:t>
      </w:r>
    </w:p>
    <w:p>
      <w:pPr>
        <w:pStyle w:val="Normal"/>
        <w:rPr>
          <w:sz w:val="24"/>
        </w:rPr>
      </w:pPr>
      <w:r>
        <w:rPr>
          <w:sz w:val="24"/>
        </w:rPr>
        <w:t>&gt;Glyma.19G001600</w:t>
      </w:r>
    </w:p>
    <w:p>
      <w:pPr>
        <w:pStyle w:val="Normal"/>
        <w:rPr>
          <w:sz w:val="24"/>
        </w:rPr>
      </w:pPr>
      <w:r>
        <w:rPr>
          <w:sz w:val="24"/>
        </w:rPr>
        <w:t>MESSREMNKELAAPLLVPRKSGDGQENNNNNGVEVVASSSESTFCQELKRVSSMAAPMVAVTVSQYLLQVVSLMMVGHFGILVSFSGVAIATSFAEVTGFSVLLGMSGALETLCGQTYGAEEYRKFGNYTWCAIVTLTLVCLPISLVWIFTDKILLLFSQDPEISHAAREYCIYLIPALFGHAVLQALTRYFQTQSMIFPMVFSSITALCLHVPICWGLVFKLGLGHVGAALAIGVSYWLNVVWLAIYMIYSPACQKTKIVFSSNALLSIPEFLKLAIPSGLMFCFEWWSFEVLTLLAGILPNPQLETAVLSICLNTTTLHYFIPYAVGASASTRVSNELGAGNPKTAKGAVRVVVILGVAEAAIVSTVFISCRHVLGYAYSNDKEVIDYVAEMAPLLCVSVTADSLIGALSGIARGGGFQEIGAYVNLGAYYLVGIPMGLLLGFHLQLRAKGLWMGTLSGSLTQVIILAIVTALIDWQKEATKARERVVENSIKAHI*</w:t>
      </w:r>
    </w:p>
    <w:p>
      <w:pPr>
        <w:pStyle w:val="Normal"/>
        <w:rPr>
          <w:sz w:val="24"/>
        </w:rPr>
      </w:pPr>
      <w:r>
        <w:rPr>
          <w:sz w:val="24"/>
        </w:rPr>
        <w:t>&gt;Glyma.10G267800</w:t>
      </w:r>
    </w:p>
    <w:p>
      <w:pPr>
        <w:pStyle w:val="Normal"/>
        <w:rPr>
          <w:sz w:val="24"/>
        </w:rPr>
      </w:pPr>
      <w:r>
        <w:rPr>
          <w:sz w:val="24"/>
        </w:rPr>
        <w:t>MKRVGYLVGPMITVTLSQYFLQIISMVMVGHLGKLALSSTAIAISLCAVSGFSLIFAMSCALETQCGQAYGAHQYRKFGVQMYTAIVSLTLACLPLSPLWVYLGKILIFLGQDPLISQEAGKFALCMTPALFDYATLQALVRYFLMQSLTPNEKTCISHLFNSLVISSSITLCFHVAFCWLLVFKFGFGNLGAAFFIGTSYWLNVILLVLYMKFSIECKKTWVPISTELFHGIGEFFRCAIPSAGMICLEWWSFELLFLLSGLLPNPELETSVLSICLSVTTTIYTIPEAIGSAASTRVSNALGGGSPQLAQVSVSAAMTLAASAAILVSSIIFACRQVVGYAFSNELDVVDYFTEMVPLLSISVILDTLHDTLSGIARGCGWQHRGAYVNLDAYYVVGIPIAAILGFCLQLRGKGLWIGILTGAFCQTVMVSLITSCTNWEKQVCLHFQVHALHLAQS*</w:t>
      </w:r>
    </w:p>
    <w:p>
      <w:pPr>
        <w:pStyle w:val="Normal"/>
        <w:rPr>
          <w:sz w:val="24"/>
        </w:rPr>
      </w:pPr>
      <w:r>
        <w:rPr>
          <w:sz w:val="24"/>
        </w:rPr>
        <w:t>&gt;Glyma.20G123300</w:t>
      </w:r>
    </w:p>
    <w:p>
      <w:pPr>
        <w:pStyle w:val="Normal"/>
        <w:rPr>
          <w:sz w:val="24"/>
        </w:rPr>
      </w:pPr>
      <w:r>
        <w:rPr>
          <w:sz w:val="24"/>
        </w:rPr>
        <w:t>MWIPHYFSSFLRKEEQPNGGRKMNLTFFVSSPFFPSFLAGTKEREAEYVMRWSVFGEEMKRVGYLAGPMINVTLSQYFLQIISMMMVGHLGKLVLSSTAIAISLCAVSGFSLIFGMSCALETQCGQAYGAQQYRKFGVQIYTAIVSLTLACLPLTLLWVYLGKILIFLGQDPLISQEAGKFALCMIPALFAYATLQALVRYFLMQSLTSPLFISSSITLCFHVAFCWLLVFKCGFGNLGAAFSIGTSYWLNVVLLGLYMKFSTECEKTRVPISMELFHGIGEFFRCAIPSAGMICLEWWSFELLTLLSGLLPNPELETSVLSICLSVTTTIYTIPEAIGSAASTRVSNALGAGSPQSAQLSVSAAMTLAASAAILVSSIIFACRQVVGYVFSSELDVVDYFTDMVPLLCLSVILDTLHGTLSGIARGCGWQHLGAYVNLGAYYVVGIPIAAMLGFWVQLRGKGLWIGILTGAFCQTVMLSLITSCTNWEKQAIKARERTFQRSFAVEDGLVLANGENSLNLSACLVGIGKSSNFGGTKDQNLELEEGKVLITRQV*</w:t>
      </w:r>
    </w:p>
    <w:p>
      <w:pPr>
        <w:pStyle w:val="Normal"/>
        <w:rPr>
          <w:sz w:val="24"/>
        </w:rPr>
      </w:pPr>
      <w:r>
        <w:rPr>
          <w:sz w:val="24"/>
        </w:rPr>
        <w:t>&gt;Glyma.20G123400</w:t>
      </w:r>
    </w:p>
    <w:p>
      <w:pPr>
        <w:pStyle w:val="Normal"/>
        <w:rPr>
          <w:sz w:val="24"/>
        </w:rPr>
      </w:pPr>
      <w:r>
        <w:rPr>
          <w:sz w:val="24"/>
        </w:rPr>
        <w:t>MENSLLDKDSEPENPSASAITWTVFSQEMKRVGYLAAPMITVTLSQYFLQIISMMMVGHLGKLALSSTAIAISLCAVSGFSLIFGMSCALETQCGQAYGAQQYRKFGVQIYTAIVSLTLACLPLTLFWVYLEKILIFLGQDPSISQEAGKFALCMIPALFAYATLQALIRFFLMQSLISPLVISSSITLCFHVAFSWLMVFKSGFGNLGAAFSIGTSYWLNVILLGLYMKFSTECERTRVPISMELFHGIGEFFTYAIPSAGMVCLEWWSFELLTLLSGLLPNPELETSVLSICLSIITTIYTIPEAIGSAASTRVSNALGAGSPQSARVSVSAAMTLAVSEAILVSSIIFASRQVLGYVFSNEQDVVDYVTDMVPLLSISVIVDTLHGTLSGIARGCGWQHIGAYVNL*</w:t>
      </w:r>
    </w:p>
    <w:p>
      <w:pPr>
        <w:pStyle w:val="Normal"/>
        <w:rPr>
          <w:sz w:val="24"/>
        </w:rPr>
      </w:pPr>
      <w:r>
        <w:rPr>
          <w:sz w:val="24"/>
        </w:rPr>
        <w:t>&gt;Glyma.10G267700</w:t>
      </w:r>
    </w:p>
    <w:p>
      <w:pPr>
        <w:pStyle w:val="Normal"/>
        <w:rPr>
          <w:sz w:val="24"/>
        </w:rPr>
      </w:pPr>
      <w:r>
        <w:rPr>
          <w:sz w:val="24"/>
        </w:rPr>
        <w:t>MEESLVKKHEQERVTWGVYSEEMRRVCHIAGPMVAVVSSQYLLQVVSTMIVGHLGELYLSSAALAISLSGVTGFSLLMGMASGLETICGQAYGGQQYQRIGIQTYTAIFSLILVSIPVSLLWINMETILVFIGQDPLISHEAGKFTIWLVPALFAYAILQPLVRYFQIQSLLLPMFASSCVTLIIHVPLCWALVFKTSLSNVGGALAVSISIWSNVIFLVLYMRYSSACAKTRAPISMELFKGMWEFFRFAIPSAVMVCLEWWSYELLVLLSGLLPNPQLETSVLSVCLNTIATLYTIPFGIGAAASTRVSNELGAGNSHAARVAVLAAMSLAVIETSIVSATLFACRNVFGYIFSNEKEVVDYVTAMAPLVCISVILDSIQGVLTGIARGCGWQHLGVYVNLGAFYLCGIPMAALLAFLVRLGGKGLWIGIQSGAFVQCILLSIITGCINWEKQAIKARKRLFDEKISADNILV*</w:t>
      </w:r>
    </w:p>
    <w:p>
      <w:pPr>
        <w:pStyle w:val="Normal"/>
        <w:rPr>
          <w:sz w:val="24"/>
        </w:rPr>
      </w:pPr>
      <w:r>
        <w:rPr>
          <w:sz w:val="24"/>
        </w:rPr>
        <w:t>&gt;Glyma.20G123500</w:t>
      </w:r>
    </w:p>
    <w:p>
      <w:pPr>
        <w:pStyle w:val="Normal"/>
        <w:rPr>
          <w:sz w:val="24"/>
        </w:rPr>
      </w:pPr>
      <w:r>
        <w:rPr>
          <w:sz w:val="24"/>
        </w:rPr>
        <w:t>MEESLVKKHEEDRVVRWGVYSEEMRRICEIAGPMVAVVSSQYLLQVVSTMIVGHLGELYLSSAALAISLSGVTGFSLHMGMASGLETICGQAYGAQQYQRIGMQTYTAIFSLILVSIPVSILWINMESILVFIGQDPLISHEAGKFTIWLVPALFAYAILQPLVRYFQVQSLLLPMFASSCVTLIIHVPLCWALVFKTRLSNVGGALAVSISIWSNVIFLGLYMRYSSACAKTRAPISMELFKGMWEFFRFAIPSAVMVCLEWWSYELLVLLSGLLPNPQLETSVLSVCLNTISTLYMIPFGIGAAASTRVSNELGAGNSHAARVAVLAAMSLAVIETSIVSATLFACRNVYGYIFSNEKEVIDYVTVMAPLVCISIILDSIQGVLTGIARGCGWQHLGVFVNLGAFYLCGIPMAALLAFLVRLGGQGLWIGIQSGAFVQTLLLSIITGCINWEKQAIKARKRLFDDQFSADNILV*</w:t>
      </w:r>
    </w:p>
    <w:p>
      <w:pPr>
        <w:pStyle w:val="Normal"/>
        <w:rPr>
          <w:sz w:val="24"/>
        </w:rPr>
      </w:pPr>
      <w:r>
        <w:rPr>
          <w:sz w:val="24"/>
        </w:rPr>
        <w:t>&gt;Glyma.04G102100</w:t>
      </w:r>
    </w:p>
    <w:p>
      <w:pPr>
        <w:pStyle w:val="Normal"/>
        <w:rPr>
          <w:sz w:val="24"/>
        </w:rPr>
      </w:pPr>
      <w:r>
        <w:rPr>
          <w:sz w:val="24"/>
        </w:rPr>
        <w:t>MLITSCVTLCVRIPLCWVLVFKTRQNNVGGALAMSISIWSNVFFHGLYMRYSPTCAKTGAPIFMELFQRLWEFFRFAIPSAVMICLEWWPFELIILLSGLLLNPQLETSVLSVCTRISNELGVGNPRGARVSVRAAMPFAVVETTIVSGTLFACRHVFGYIFSNEKEVVDSVTLMAPLVCIWVILDNIQGVLAGVARGC*</w:t>
      </w:r>
    </w:p>
    <w:p>
      <w:pPr>
        <w:pStyle w:val="Normal"/>
        <w:rPr>
          <w:sz w:val="24"/>
        </w:rPr>
      </w:pPr>
      <w:r>
        <w:rPr>
          <w:sz w:val="24"/>
        </w:rPr>
        <w:t>&gt;Glyma.06G103400</w:t>
      </w:r>
    </w:p>
    <w:p>
      <w:pPr>
        <w:pStyle w:val="Normal"/>
        <w:rPr>
          <w:sz w:val="24"/>
        </w:rPr>
      </w:pPr>
      <w:r>
        <w:rPr>
          <w:sz w:val="24"/>
        </w:rPr>
        <w:t>MEENLLVLAKGSGEEQKVAWEGLGEEMKRMIDIAGPMVVVTASQRLLQVVSVMMVGHLNDDLFLSSAALAISLTAVTGFSFLMGMASGLETICGQAYGAQQHKKIGVQTYTAIFALTFVCLPFTFLWINMEKILVFIGQDPLIAKEAGKFIIWLIPALFAYAILQPLVRYFQMQSLLLPMLMTSCVTLCVHIPLCWVLVFKTRLNNVGGALAMSISTWSNVIFLGLYMRYSPRCAKTRAPISMELFQGLREFFRFAIPSAVMICLEWWSFELIILLSGLLLNPQLETSVLSICLNTTSILYAIPFGIGAAASTRISNELGAGNPHGACVSVLAAISFAIIETTVVSGTLFACRHVFGYVFSNEKEVVDYVTVMAPLVCISVILDNIQGVLAGVARGCGWQHIGVYVNIGAFYLCGIPMAILLSFFAKMRGKGLWIGVQVGSFAQCVLLSTITSCINWEQQTIKARKRLFGSEFSADDRLI*</w:t>
      </w:r>
    </w:p>
    <w:p>
      <w:pPr>
        <w:pStyle w:val="Normal"/>
        <w:rPr>
          <w:sz w:val="24"/>
        </w:rPr>
      </w:pPr>
      <w:r>
        <w:rPr>
          <w:sz w:val="24"/>
        </w:rPr>
        <w:t>&gt;Glyma.10G267300</w:t>
      </w:r>
    </w:p>
    <w:p>
      <w:pPr>
        <w:pStyle w:val="Normal"/>
        <w:rPr>
          <w:sz w:val="24"/>
        </w:rPr>
      </w:pPr>
      <w:r>
        <w:rPr>
          <w:sz w:val="24"/>
        </w:rPr>
        <w:t>MEENLIITKQSEKQRVTWDGLGEEMKRIIRVAGPMVFVYASQNLLQVVSIMMIGHLNDELFLSGAALAISLATVTGFSLLTGMASGLETICGQAYGARQYQKTGVQTYTAIFSLTCVCLPLTIIWISLENILVFIGQDPLIAHEAGNFIIWLLPALFAYAILQPLVRYFQMQSLLLPMLATSCVTLCLHIPLCWALVFKTELSNVGGALAMSISIWLNVIFLVLYMRYSPACEKTRAPVSMELFQGIWEFFRFAIPSAVMICLEWWSFELLILLSGLLPNPQLETSVLSICLNTISTLYAIAFGIAAAASTRISNELGAGNPHSARVAVLASMSFAIMEATIISGILFVCRHVFGYTFSNKKEVVDYVTVMAPLVCISVILDNIQGVLAGIARGCGWQHIGVYVNLGAFYLCGIPVAASLAFLAKMSGKGLWIGLQVGAFVQCALLSTVTSCTNWEQQAMKARKRLFDSEISAENILV*</w:t>
      </w:r>
    </w:p>
    <w:p>
      <w:pPr>
        <w:pStyle w:val="Normal"/>
        <w:rPr>
          <w:sz w:val="24"/>
        </w:rPr>
      </w:pPr>
      <w:r>
        <w:rPr>
          <w:sz w:val="24"/>
        </w:rPr>
        <w:t>&gt;Glyma.10G267400</w:t>
      </w:r>
    </w:p>
    <w:p>
      <w:pPr>
        <w:pStyle w:val="Normal"/>
        <w:rPr>
          <w:sz w:val="24"/>
        </w:rPr>
      </w:pPr>
      <w:r>
        <w:rPr>
          <w:sz w:val="24"/>
        </w:rPr>
        <w:t>MEENLLAKQREKQKVTWDGLGEEMKRIICIAVPMVIVTATQYLLQVVSIMMVGHLNNNLYLSGAALAISLATVTGFSVLAGMASGLETICGQAYGAQQYEKVGVQTYTAIFSLTVVCLPLTFIWISMEKILVFIGQDPLIAQEAGKFLIWLVPALFAHAIMQPFVRYFQMQSLLLPMLISSCVTLCIHIPLCWALVFQTGMNNIGGALAMSISIWLNVTFLGLYMRYSPACAKTRAPISMELFQGIWEFFRFAIPSAVMICLEWWSFELLILLSGLLPNPQLETSVLSICLNTISTLFSIPFGIAAAASTRISNELGAGNPHAAHVAVLAAMSFAIMETAIVSGTLFVCRHDFGYIFSNEKEVVDYVTVMAPLICISVILDSIQGVLAGVARGCGWQHIGVYVNLGAFYLCGIPVAATLAFLAKMRGKGLWIGVQVGAFVQCILFSTITSCINWEQQAIKARKRLFDSEISADNRLV*</w:t>
      </w:r>
    </w:p>
    <w:p>
      <w:pPr>
        <w:pStyle w:val="Normal"/>
        <w:rPr>
          <w:sz w:val="24"/>
        </w:rPr>
      </w:pPr>
      <w:r>
        <w:rPr>
          <w:sz w:val="24"/>
        </w:rPr>
        <w:t>&gt;Glyma.10G267600</w:t>
      </w:r>
    </w:p>
    <w:p>
      <w:pPr>
        <w:pStyle w:val="Normal"/>
        <w:rPr>
          <w:sz w:val="24"/>
        </w:rPr>
      </w:pPr>
      <w:r>
        <w:rPr>
          <w:sz w:val="24"/>
        </w:rPr>
        <w:t>MSFTITEATIVSGTLFACRHVFGYIFSNEKKVVDYVTVMAPLICISVILDSIQGVLAGVARGCGWQHIGVYVNLVAYYLCGIPVAASLAFLEKMRGKGLWIGVQVGAFVQCVLLSIITSCINWEQQAIKARKRLFDSEFPADNRLV*</w:t>
      </w:r>
    </w:p>
    <w:p>
      <w:pPr>
        <w:pStyle w:val="Normal"/>
        <w:rPr>
          <w:sz w:val="24"/>
        </w:rPr>
      </w:pPr>
      <w:r>
        <w:rPr>
          <w:sz w:val="24"/>
        </w:rPr>
        <w:t>&gt;Glyma.05G054000</w:t>
      </w:r>
    </w:p>
    <w:p>
      <w:pPr>
        <w:pStyle w:val="Normal"/>
        <w:rPr>
          <w:sz w:val="24"/>
        </w:rPr>
      </w:pPr>
      <w:r>
        <w:rPr>
          <w:sz w:val="24"/>
        </w:rPr>
        <w:t>MSATSKEGENLSTNDRANRHPSTPSSHTKKCPLNANFVKMVVEELRVQRGIALPLVAMNLAWFAKLAITTAFLGHLGELNLAGGALGFSFANVSGFAVLNGLSGAMEPICGQAHGAKNVRLLHKTLLMTTLLLLLVTLPLSFLWLNVDKILILFGQQQEISIVAKTYVSYLIPDLFIKALLCPLKAYLSSQCMTLPTMFSSAVALAFHIPVNILLSKTMGLRGVSIAVWVTDLIVMVMLAIYVVVLERRNGSMLWKEGGWWDQNMMDWSRLIKLSGSCCLNTCLEWWCYEILLFLTGHLANAKQAVGVLAIVLNFDYLLYAVMLSLATSVSTRVSNELGANRAGQAYKSARVSLAVSVISGCIGGSIMVAARGVWGNLFSHQKGVVKGVEKAMLLMALVEVFNFPVTVCGGIVRGTGRPWLSMYASLGGFYFLTLPLGVVFAFKLRFGLGGLLIGLLIGIAACLVLLLTFIVRINWVEEATKAQTFVCNAQVHEQVSRNEVNELTENPEGDQVCKETSITPYSCI*</w:t>
      </w:r>
    </w:p>
    <w:p>
      <w:pPr>
        <w:pStyle w:val="Normal"/>
        <w:rPr>
          <w:sz w:val="24"/>
        </w:rPr>
      </w:pPr>
      <w:r>
        <w:rPr>
          <w:sz w:val="24"/>
        </w:rPr>
        <w:t>&gt;Glyma.17G136400</w:t>
      </w:r>
    </w:p>
    <w:p>
      <w:pPr>
        <w:pStyle w:val="Normal"/>
        <w:rPr>
          <w:sz w:val="24"/>
        </w:rPr>
      </w:pPr>
      <w:r>
        <w:rPr>
          <w:sz w:val="24"/>
        </w:rPr>
        <w:t>MSATSKGESITANDWSNRQPSFPSSHTQKCPSNANNFVKMVVEELRVQRGIALPLVPMNLAWFAKLAITTAFLGHLGELNLAGGALGFSFANVTGFSVLNGLSGAMEPICGQAHGAKNARLLHKTLLMTTLLLLLVTLPLSFLWLNLGKILILFGQQQEISTVAKTYVSNLIPDLFIKALLCPLKAYLSSHCVTLPTMFSSAVALAFHIPVNIVLSKTMGLRGVAIAVWITDLMVMVMLAIYVVVLERRSEGLLWKEGGWWDQNMMDWIRLIKLSGSCCLNTCLEWWCYEILLFLTGHLANAKQANFDYLHYAVMISLATSVSTRVSNELGANRAGQACESARVSLALSVVSGCIGGSTMVAARGVWGDLFSHDKGVVKGVKKAMLLMALVEVFNFPVTVCGGIVRGTGRPRLGMYASLGGFYFLTLPLGVVFAFKLRLGLAGFTIGLLIGIVACLILLLTFIVRINWVQEATKAQTFVCIAQVQEQVPRYEVNELVENHENDQV*</w:t>
      </w:r>
    </w:p>
    <w:p>
      <w:pPr>
        <w:pStyle w:val="Normal"/>
        <w:rPr>
          <w:sz w:val="24"/>
        </w:rPr>
      </w:pPr>
      <w:r>
        <w:rPr>
          <w:sz w:val="24"/>
        </w:rPr>
        <w:t>&gt;Glyma.05G054100</w:t>
      </w:r>
    </w:p>
    <w:p>
      <w:pPr>
        <w:pStyle w:val="Normal"/>
        <w:rPr>
          <w:sz w:val="24"/>
        </w:rPr>
      </w:pPr>
      <w:r>
        <w:rPr>
          <w:sz w:val="24"/>
        </w:rPr>
        <w:t>MNLARFAKTAITTAFLGHLGELNLAGGALGFSFANVTGFSVLNGLRGAMETKNVRLLHKTLLMTTLLLLLVTLPLSFLWLKVDKILIRFGQQQEISIVAKTYVSYLTPDLLVTSLLCPLKAYLSSQCMTLPTMFSSAVTLAFHIPVNILLSKTMRLRGVSIAVWINDLMVMVMLAIYVVILERRNGSMLWKEGGWWDQNMMDWIRLIKLSGSCCLNTCLEWWCYEILVLLTGHLANAKQAVGVLALVLNFDYLLYSVMLSLATCVSTRSAVSVISVCIGGVVKGLKKTMLVIALVEVFNFPVTVCGGMVRGTARP*</w:t>
      </w:r>
    </w:p>
    <w:p>
      <w:pPr>
        <w:pStyle w:val="Normal"/>
        <w:rPr>
          <w:sz w:val="24"/>
        </w:rPr>
      </w:pPr>
      <w:r>
        <w:rPr>
          <w:sz w:val="24"/>
        </w:rPr>
        <w:t>&gt;Glyma.17G136500</w:t>
      </w:r>
    </w:p>
    <w:p>
      <w:pPr>
        <w:pStyle w:val="Normal"/>
        <w:rPr>
          <w:sz w:val="24"/>
        </w:rPr>
      </w:pPr>
      <w:r>
        <w:rPr>
          <w:sz w:val="24"/>
        </w:rPr>
        <w:t>MSATSKQVENLSTNDKANHRPSSPSSHTKKCPFNANFIKMVLEELRVQRGIALPLVAMNLAWFAKTAITTAFLGHLGELNLAGGALGFSFANITGFSVLNGLSGAMEPICGQAHGAKNVRLLHKTLLMTTLLLLLASLPISFMWLNVDKILICFGQQQEISTVAKTYVSYLIPDLLVTSLLCPLKTYLSSQCMTLPTMFSSAVALAFHIPVNIVLSKTMGLRGVSIAVWITDLMVMVMLAVYVVVLERRNEGMLWKEGGWWDQNVMDWIRLMKLSGSCCLNTCLEWWCYEILVLLTGHLANAKQALGVLAIVLNFDYLLYSVMLSLATCVSTRVSNELGANSAGQAYKSARVSLAVGVISGCIGGSMMVASRGVWGNLFSHDKGVVKGVKKTMFLMALVEVFNFPVTVCGGIVRGTARPWLGMYANIGGFYFLALPLGVVFAFKLRLGLAGLIIGFLIGVVACLILLLTFIVRINWVQEATKAQMLVCIPAQVQEQVPRNQVNELVR*</w:t>
      </w:r>
    </w:p>
    <w:p>
      <w:pPr>
        <w:pStyle w:val="Normal"/>
        <w:rPr>
          <w:sz w:val="24"/>
        </w:rPr>
      </w:pPr>
      <w:r>
        <w:rPr>
          <w:sz w:val="24"/>
        </w:rPr>
        <w:t>&gt;Glyma.01G213000</w:t>
      </w:r>
    </w:p>
    <w:p>
      <w:pPr>
        <w:pStyle w:val="Normal"/>
        <w:rPr>
          <w:sz w:val="24"/>
        </w:rPr>
      </w:pPr>
      <w:r>
        <w:rPr>
          <w:sz w:val="24"/>
        </w:rPr>
        <w:t>MSATLTCKLGDNNLSLNDKNDQPPSPPQPLQKCPANMVSMVVSELRIQRGIALPMVAMNLAWFAKTAITTAFLGRLGELSLAGGALGFTFANVTGFSVLNGLCGAMEPICGQAHGAKNFRLLHKTLLMAISLLLLVSLPITFLWLNVDKILILFGQQQDISTVARTYVSCLIPDLFVASLFCPLKAYLSCQSITLPTMFSSAVALAFHIPINIVLSRTMGLRGVSMAVWITDLIVVVLLAIYVLILENKKESMWKEGGWWDQSIEDWIRLLKLCGSCCLNTCLEWWCYEILVLLTGHLTNAKQAVGVLAIVLNFDYLLFSVMLSLATCVSTRVSNELGANQAGLAYRSACVSLALGFISGCIGSLVMVAARGIWGPLFSHDMAIIKGVKKTMLLMALVEVFNFPLAVCGGIVRGTARPWLGMYANLGGFYFLALPLGVVFAFKLCLGLVGLLIGLLTGIVTCLTLLLVFIARLNWVEEAAKAQTLTGQEQVKELSKYDAEERIDAHEKDVV*</w:t>
      </w:r>
    </w:p>
    <w:p>
      <w:pPr>
        <w:pStyle w:val="Normal"/>
        <w:rPr>
          <w:sz w:val="24"/>
        </w:rPr>
      </w:pPr>
      <w:r>
        <w:rPr>
          <w:sz w:val="24"/>
        </w:rPr>
        <w:t>&gt;Glyma.11G028900</w:t>
      </w:r>
    </w:p>
    <w:p>
      <w:pPr>
        <w:pStyle w:val="Normal"/>
        <w:rPr>
          <w:sz w:val="24"/>
        </w:rPr>
      </w:pPr>
      <w:r>
        <w:rPr>
          <w:sz w:val="24"/>
        </w:rPr>
        <w:t>MGFRSGFDELRVQRGIALPMVAMNLAWFAKTAITTAFLGRLGELSLAGGALGFTFANVTGFSVLNGLCGAMEPIYVDRLMTLLMTISLLLLVSLPITFLWLNVDKILILFGQQQDISTVARTYVSCLIPDLFVASLFCPLKAYLSSQTITLPTMFSSAVALAFHIPINIVLSRTMGLRGISMAVWITDLIVVVLLAIYVLILERKKESMWKEGGWWDQSIEDWIRLLKLCGSCCLNTCLEWWCYEILVLLTGHLTNAKQAVGVLAIVLNFDYLLFSVMLSLATCVCTRVSNELGANQAGLAYRSACVSLALGFISGCIGSLVMVAARGIWGPLFSHDVGIIKGVKKTMLLMGLVEVFNFPLAVCGGIVRGTARPWLGMYANLGGFYFLALPLGVVSAFKLRLGLVGLFIGLLTGIVTCLTLLLVFIARLNWVEEAAQAQTLTGQEQVKELSKYDAEELIDAHKKDVV*</w:t>
      </w:r>
    </w:p>
    <w:p>
      <w:pPr>
        <w:pStyle w:val="Normal"/>
        <w:rPr>
          <w:sz w:val="24"/>
        </w:rPr>
      </w:pPr>
      <w:r>
        <w:rPr>
          <w:sz w:val="24"/>
        </w:rPr>
        <w:t>&gt;Glyma.01G132200</w:t>
      </w:r>
    </w:p>
    <w:p>
      <w:pPr>
        <w:pStyle w:val="Normal"/>
        <w:rPr>
          <w:sz w:val="24"/>
        </w:rPr>
      </w:pPr>
      <w:r>
        <w:rPr>
          <w:sz w:val="24"/>
        </w:rPr>
        <w:t>MCTGAESRGDINGDPVISKVGGDYEDRMRTIELEGGEETACNWGTFVRGLLQGIQHHLTALNLPSLSASELKEELQSLAKVACPIIMTSLMMYSRSAVSMLFLGRQGKVELAGGSLALGFANITANSVLKGLTMGMDPICCQAYGAKRWSVLNQTFLRTLCLLLLVAIPISILWLNMEPILQMLGQDPEVTKVAQVYMVFSIPELLAQAHLNPLRSFLRTQGLTTPVTIAASCAALLHLPINYFLATYLNLGVKGIALATGLNSINMTLGLLLYILFSKKPLKPWQGATLLSAFHGWKPLLSLALPSCISVCLEWWWYEIMLFLCGLLSNPQATVATMGILIQTLGFLYVFPFSLSIALTTRIGHSLGAGQASKAQSTAIIGFLTAFTLGLTAFILLFLVRKSWGKLFTNETQIVELVTTILPILGLCEVSNWPQTVSCGILSGTARPYLGARINLCAFYLVGLPVSVFATFIYKYELVGLWSGMVAAQASCLCMMVYTLIQTDWEQQCKRAVELAQKTTERENKNDDEESGLLGSDQ*</w:t>
      </w:r>
    </w:p>
    <w:p>
      <w:pPr>
        <w:pStyle w:val="Normal"/>
        <w:rPr>
          <w:sz w:val="24"/>
        </w:rPr>
      </w:pPr>
      <w:r>
        <w:rPr>
          <w:sz w:val="24"/>
        </w:rPr>
        <w:t>&gt;Glyma.03G036200</w:t>
      </w:r>
    </w:p>
    <w:p>
      <w:pPr>
        <w:pStyle w:val="Normal"/>
        <w:rPr>
          <w:sz w:val="24"/>
        </w:rPr>
      </w:pPr>
      <w:r>
        <w:rPr>
          <w:sz w:val="24"/>
        </w:rPr>
        <w:t>MCTGAESRGDINGDPVISKVGGGDYEDRMRTIELEGGGEERACNCGTFVQGLLQGIHHHLTALNLPTLSASELKEELQSLAKVACPIIMTSLMMYSRSAVSMLFLGRQGKVELAGGSLALGFANITANSVLKGLTMGMDPICCQAYGAKRWSVLNQTFLRTLCLLLLVAIPISVLWLNMEPILQMLGQDPEVTKVAQVYMVFSIPELLAQAHLNPLRSFLRTQGLTTPVTIAASCAALLHLPINYFLATYLNLGVKGIALATGLNSINMTLGLLLYILFSKKPLKPWQGATLLSAFHGWKPLLSLALPSCISVCLEWWWYEIMLFLCGLLSNPQATVATMGILIQTLGFLYVFPFSLSIALTTRIGHSLGAGQASKAQSTAMIGFFTAFTLGITAFILLFFVRKSWGKLFTNETQIIELVTTILPILGLCEVSNWPQTVSCGILSGTARPYLGARINLCAFYLVGLPVSVFATFIYKYELVGLWSGMVAAQASCLCMMVYTLIQTDWGQQCKRALELAQKATEQENKNDEESGLLGSDQ*</w:t>
      </w:r>
    </w:p>
    <w:p>
      <w:pPr>
        <w:pStyle w:val="Normal"/>
        <w:rPr>
          <w:sz w:val="24"/>
        </w:rPr>
      </w:pPr>
      <w:r>
        <w:rPr>
          <w:sz w:val="24"/>
        </w:rPr>
        <w:t>&gt;Glyma.09G276100</w:t>
      </w:r>
    </w:p>
    <w:p>
      <w:pPr>
        <w:pStyle w:val="Normal"/>
        <w:rPr>
          <w:sz w:val="24"/>
        </w:rPr>
      </w:pPr>
      <w:r>
        <w:rPr>
          <w:sz w:val="24"/>
        </w:rPr>
        <w:t>MCTGAESRGIVDGNNPVTNSKVGGVYHEINGMRSTEGGDGEGKRNSGCSGRFIQGLHQHLHQLLKALFPTLSLSEVKEELKSLANIACPMMMTNVLLYSRSAISMLYLGRQGKVELAGGSLAIGFANITANSFLKGLTMGMDPICCQAYGAKRWSVLSQTFCKTLCLLLLVAIPISLLWLNMAPLLHWLGQDPEVTKVAQVYMVFSIPELLAQVHLNPLRSFLRTQGLTTPLTIAASFAAILHLPINYFLATYLELGVKGIALATGLNSINMILGLVLYLVVSEKPLKPWEGVTILSSFHDWRPLLTLALPSCISVCLEWWCYEIMLFLCGLLSNPQTTIATMGVLIQTTGFLYVFPFSLSAALTTQIGHSLGAGQPSRAQNTAKIGLFIAFALGVSAFVFLLFVRNVWGKLFTNETQIVDMVTAILPILGLCEIGNWPQTAACGILSGTARPYVGARINLCAFYLIGLPVAIFAAFMHRYQLRGLWFGMLAAQISCFCMMVYTLVQTDWGHQSRRAEQLAQTTDEENVNNDEKSGLLDSDL*</w:t>
      </w:r>
    </w:p>
    <w:p>
      <w:pPr>
        <w:pStyle w:val="Normal"/>
        <w:rPr>
          <w:sz w:val="24"/>
        </w:rPr>
      </w:pPr>
      <w:r>
        <w:rPr>
          <w:sz w:val="24"/>
        </w:rPr>
        <w:t>&gt;Glyma.18G214800</w:t>
      </w:r>
    </w:p>
    <w:p>
      <w:pPr>
        <w:pStyle w:val="Normal"/>
        <w:rPr>
          <w:sz w:val="24"/>
        </w:rPr>
      </w:pPr>
      <w:r>
        <w:rPr>
          <w:sz w:val="24"/>
        </w:rPr>
        <w:t>MRSTKGGDGEGKRNCGCCGRFIEGLHQHLHQFLKALFPTLSLSEVKEELKSLANIACPMMMTNVLLYSRSAISMLFLGRQGKVELAGGSLAIGFANITANSFLKGLTMGMDPICCQAYGAKRWSVLSQTFCKTLCLLLLVAIPISLLWLNMAPLLHWLGQDPEVTKVAQVYMVFSIPELLAQVHLNPLRSFLRTQGLTTPLTIAASFAAILHLPINYFLATYLELGVKGIALATGLNSINMILGLVLYLLVSKKPLKPWEGATILSSFHDWRPLLTLALPSCISVCLEWWCYEIMLFLCGLLSNPQTTVATMGVLIQTTGFLYVFPFSLSAALTTQIGHSLGAGQPSRAQITATIGLFIAFALGFSAFVFLLIVRNVWGKLFTNETQIVDMVTTILPILGLCEIGNWPQTAACGILSGTARPYVGARINLCAFYLIGLPVAVFAAFMHRYQLRGLWFGMLAAQISCFCMMVYTLVQTDWGHQSRRAEQLAQATDEEISGFLDSDM*</w:t>
      </w:r>
    </w:p>
    <w:p>
      <w:pPr>
        <w:pStyle w:val="Normal"/>
        <w:rPr>
          <w:sz w:val="24"/>
        </w:rPr>
      </w:pPr>
      <w:r>
        <w:rPr>
          <w:sz w:val="24"/>
        </w:rPr>
        <w:t>&gt;Glyma.01G007100</w:t>
      </w:r>
    </w:p>
    <w:p>
      <w:pPr>
        <w:pStyle w:val="Normal"/>
        <w:rPr>
          <w:sz w:val="24"/>
        </w:rPr>
      </w:pPr>
      <w:r>
        <w:rPr>
          <w:sz w:val="24"/>
        </w:rPr>
        <w:t>MAQTYLLFLLPDLLINSFLHPIRVYLRAQNVTHPVTLASLAGTLLHVAFNLALVERGLGGVAAAAAASSFSILCLLVLYLWISGVHLATWTAPSRECLTCWEPLIRLAAPSCVSVCLEWWWYEIMILLCGLLVDPTASVAAMGILIQTTSLIYVFPSSLGLAVSTRVGNELGANRGRRARMSAVVAVFFAAVMGFSAVVFATAMRRRWGRMFTGDEGILRLTGAALPILGLCELGNCPQTVGCGVVRGTARPNVAANVNLGAFYLVGMPVAVGLAFWLEVGFCGLWLGLLSAQVCCAGLMLYMIGTTDWEYQACRAQLLTALDEGSDGHKQPLIATLDNNNYS*</w:t>
      </w:r>
    </w:p>
    <w:p>
      <w:pPr>
        <w:pStyle w:val="Normal"/>
        <w:rPr>
          <w:sz w:val="24"/>
        </w:rPr>
      </w:pPr>
      <w:r>
        <w:rPr>
          <w:sz w:val="24"/>
        </w:rPr>
        <w:t>&gt;Glyma.07G124600</w:t>
      </w:r>
    </w:p>
    <w:p>
      <w:pPr>
        <w:pStyle w:val="Normal"/>
        <w:rPr>
          <w:sz w:val="24"/>
        </w:rPr>
      </w:pPr>
      <w:r>
        <w:rPr>
          <w:sz w:val="24"/>
        </w:rPr>
        <w:t>MCESKSEQRHDDKEKQTEELGGVLTRRSTIMWDVIGEAKSLWELAFPTALTGLIFYARSMVSMLFLGHLGDTELAAGSLAIAFANITGYSVLSGLSLGMEPLCSQAFGAKRPKLLSLTLQRCVIFLLFSSIPISLLWLNMSKVFILLHQHTHITQMAQTYLVFLLPDLVTNSFLHPIRVYLRAQNITHPVTLASLAGTLLHVPFNLLLVQRGLPGVAAASAASSFSILSLLVLYVWISGVHLATWTAPSRECFGGWEPLLRLAAPSCVSVCLEWWWYEIMILLCGVLVDPTASVAAMGIFNPDDVVDLCLPLVSGICGFHARGEPAWREQGPRARMSAVVAVFFAAVMGFSAVVFATAMRRRWGRMFTGDEGILRLTAAALPILGLCELGNCPQTVGCGVVRGTARPNVAANVNLGAFYLVGMPVAVGLAFWLEVGFCGLWLGLLSAQVCCAGLMLYMIGTTDWEYQACRAQLLTALDQGSDGHKQPLLAAVDNNNS*</w:t>
      </w:r>
    </w:p>
    <w:p>
      <w:pPr>
        <w:pStyle w:val="Normal"/>
        <w:rPr>
          <w:sz w:val="24"/>
        </w:rPr>
      </w:pPr>
      <w:r>
        <w:rPr>
          <w:sz w:val="24"/>
        </w:rPr>
        <w:t>&gt;Glyma.05G226400</w:t>
      </w:r>
    </w:p>
    <w:p>
      <w:pPr>
        <w:pStyle w:val="Normal"/>
        <w:rPr>
          <w:sz w:val="24"/>
        </w:rPr>
      </w:pPr>
      <w:r>
        <w:rPr>
          <w:sz w:val="24"/>
        </w:rPr>
        <w:t>MEGAAEKERLQCWSIRREVKAVVELAFPIGITALIFYARSMVSMLFLGHLGELELAAGSLGMAFANITGYSVLSGLALGMEPMCSQAFGAKRVKVLSLTLHRCVMFLLVCSIPISLLWLNMSSILLLLHQDPNITLMAHTYLIFSLPDLLTHSFLHPIRIYLRAQGVTHPVTLASLAGTLLHLPFNYLLVTRLRLGLAGVAAASAASNLSILLFLGAAVCFTGLHCAAPSRDCFSGWKPLLRLAAPSCVSVCLEWWWYEIMIILCGILVDPTATVASMGILIQTTSLIYVFPSSLGFAVSTRVGNELGANRPSRAKLSAVVSVFLAAIMGFSAMFFAVGMRRRWGRMFTADEDIIRITSMALPILGICELGNCPQTVGCGIVRGMARPNTAANVNLGAFYLVGMPVAVGLGFWFDVGFCGLWLGLLSAQVCCAGLMLYVIGTTDWEFEAHRAQWLTLVEDGVMDGQKQPLTSVVTEAPST*</w:t>
      </w:r>
    </w:p>
    <w:p>
      <w:pPr>
        <w:pStyle w:val="Normal"/>
        <w:rPr>
          <w:sz w:val="24"/>
        </w:rPr>
      </w:pPr>
      <w:r>
        <w:rPr>
          <w:sz w:val="24"/>
        </w:rPr>
        <w:t>&gt;Glyma.08G033200</w:t>
      </w:r>
    </w:p>
    <w:p>
      <w:pPr>
        <w:pStyle w:val="Normal"/>
        <w:rPr>
          <w:sz w:val="24"/>
        </w:rPr>
      </w:pPr>
      <w:r>
        <w:rPr>
          <w:sz w:val="24"/>
        </w:rPr>
        <w:t>MGSKTEEVVDYTLMEGAVEKEGQHCWSIRREVKAVGELAFPIALTALIFYARSMVSMLFLGHLGELELAAGSLGMAFANITGYSVLSGLALGMEPLCSQAFGAKRVNVLSLTLHRCVMFLLLCSIPISLLWLNMSNILVDLLHQDPNITLMAHTYLLFSLPDLLTHSFLHPIRIYLRAQGVTHPVTLASLAGTLLHLPFNYLLVTRLRLGLAGVAAASAASNLSILLFLGAAVFFSGLHCSAPSRECLSGWKPLLRLAAPSCVSVCLEWWWYEIMIILCGLLVDPTATVASMGILIQITSLIYVFPSSLGFAVSTRVGNALGANRPSRAKLSAVVSVFLAAIMGFSAMFFAVGMRRRWGTMFTADEDILRITSMALPILGICELGNCPQTVGCGVVRGTARPNTAANVNLGAFYLVGMPVAVGLGFWFDVGFCGLWLGLLSAQVCCAGLMLYVIGTTDWEFEAHRAQLLTLVEDGVMDGQKQPLTGVVTETPSS*</w:t>
      </w:r>
    </w:p>
    <w:p>
      <w:pPr>
        <w:pStyle w:val="Normal"/>
        <w:rPr>
          <w:sz w:val="24"/>
        </w:rPr>
      </w:pPr>
      <w:r>
        <w:rPr>
          <w:sz w:val="24"/>
        </w:rPr>
        <w:t>&gt;Glyma.02G075300</w:t>
      </w:r>
    </w:p>
    <w:p>
      <w:pPr>
        <w:pStyle w:val="Normal"/>
        <w:rPr>
          <w:sz w:val="24"/>
        </w:rPr>
      </w:pPr>
      <w:r>
        <w:rPr>
          <w:sz w:val="24"/>
        </w:rPr>
        <w:t>MGDNKDRDFFSHKFPTTSQVMEEMKELWGMALPITAMNMLVFVRAVVSVLFLGRLGSLELAGGALSIGFTNITGYSVLVGLAAGLEPVCSQAYGSKNWDLLSLSLQRMVLILLMAIVPISLLWLNLERIMLFMGQDSAITGMASLYCFYSLPDLLTNTLLQPLRVFLRSQKVTKPMMYCSLVAVLFHVPLNYLLVVVMGLGVPGVAMASVMTNLNMVVLMAGYVCVCRKREVVVKWGCWGVGGGVVCSGLGQLMGFAVPSCLMICLEWWWYEIVTVLAGYLPRPTLAVAATGILIQTTSMMYTVPMALAGCVSARVGNELGAGKPYKAKLAAVVALGCAFVIGFINVTWTVILGQRWAGLFTNDEPVKALVASVMPIMGLCELGNCPQTTGCGILRGMARPGIGAHINLGSFYFVGTPVAVGLAFWFKVGFSGLWFGLLSAQVACAVSILYVVLVRTDWEAEALKAEKLTRIEMGSCNGLRNKENERDEERKGLLVNGNGNNKDDIC*</w:t>
      </w:r>
    </w:p>
    <w:p>
      <w:pPr>
        <w:pStyle w:val="Normal"/>
        <w:rPr>
          <w:sz w:val="24"/>
        </w:rPr>
      </w:pPr>
      <w:r>
        <w:rPr>
          <w:sz w:val="24"/>
        </w:rPr>
        <w:t>&gt;Glyma.16G157300</w:t>
      </w:r>
    </w:p>
    <w:p>
      <w:pPr>
        <w:pStyle w:val="Normal"/>
        <w:rPr>
          <w:sz w:val="24"/>
        </w:rPr>
      </w:pPr>
      <w:r>
        <w:rPr>
          <w:sz w:val="24"/>
        </w:rPr>
        <w:t>MGDNKDHDFFSHKFPTTSQVMEEMKELWGMALPITAMNMLVFVRAVVSVLFLGRLGSLELAGGALSIGFTNITGYSVLVGLAAGLEPVCSQAFGSKNWDLLSLSLQRMVLILLMAIVPISLLWLNLERIMLFMGQDSAITGMASLYCFYSLPDLLTNTLLQPLRVFLRSQKVTKPMMYCSLVAVLFHVPLNYLLVVVMGLGVPGVAMASVMTNLNMVVLMAGYVCVCRKREVVLKWRCGGGGVVCSGLGQLMGFAVPSCLMICLEWWWYEIVTVLAGYLPRPTLAVAATGILIQTTSMMYTVPMALAGCVSARVGNELGAGKPYKAKLAATVALGCAFVIGFINVTWTVILGQRWAGLFTNDEPVKALVASVMPIMGLCELGNCPQTTGCGILRGTARPGIGAHINLGSFYFVGTPVAVGLAFWFKVGFSGLWFGLLSAQVACAVSILYVVLVRTDWEAEALKAEKLTRIEMGSCNGLRNKENERDEESKGLLVNGNGNNKDDTC*</w:t>
      </w:r>
    </w:p>
    <w:p>
      <w:pPr>
        <w:pStyle w:val="Normal"/>
        <w:rPr>
          <w:sz w:val="24"/>
        </w:rPr>
      </w:pPr>
      <w:r>
        <w:rPr>
          <w:sz w:val="24"/>
        </w:rPr>
        <w:t>&gt;Glyma.07G246100</w:t>
      </w:r>
    </w:p>
    <w:p>
      <w:pPr>
        <w:pStyle w:val="Normal"/>
        <w:rPr>
          <w:sz w:val="24"/>
        </w:rPr>
      </w:pPr>
      <w:r>
        <w:rPr>
          <w:sz w:val="24"/>
        </w:rPr>
        <w:t>MLAEQKSQNTYPTVTEVLEEAKRMTDIGFPIAAMSLVGYLKNMTLVVCMGRLGSLELAGGSLAIGFTNITGYSVLSGLAMGMEPLCTQAFGSRNFSLLSLTLQRTILMLLLFSLPISLLWLNLESLMLCLRQNPDITRVATLYCCFAIPDLIANCFLHPLRIYLRSKGTTWPLLWCTLLSILLHLPTLTFLTFKLNLGVPGIAISSFVANFSNLFFLLLYMFYTRVRKESLHVPLLMPRHMSHNVTTCSSTSTIAKEWGVLMKFSIQSCLAVCLEWWWYELMTISAGYLHNPRVSLATAGIVIQTTSLMYTLPTALSASVSTRVGNELGAGQGERARLSTVVAIGLALVSSIFGLLWTTMGRERWGRVFTSDSEVLQLTMAVLPIIGLCELANCPQTTSCGILRGSARPGVGAVINFCSFYLVGAPVAIVLAFYWKLGMVGLCYGLLAAQIACVVSIFVVVYKTDWERESLKATCLVGKSSCGTFAYEDQTAVKCEGVVFLHNSEK*</w:t>
      </w:r>
    </w:p>
    <w:p>
      <w:pPr>
        <w:pStyle w:val="Normal"/>
        <w:rPr>
          <w:sz w:val="24"/>
        </w:rPr>
      </w:pPr>
      <w:r>
        <w:rPr>
          <w:sz w:val="24"/>
        </w:rPr>
        <w:t>&gt;Glyma.17G027900</w:t>
      </w:r>
    </w:p>
    <w:p>
      <w:pPr>
        <w:pStyle w:val="Normal"/>
        <w:rPr>
          <w:sz w:val="24"/>
        </w:rPr>
      </w:pPr>
      <w:r>
        <w:rPr>
          <w:sz w:val="24"/>
        </w:rPr>
        <w:t>MLAEQKFQKTYPTVTEVLEEVRRMTDIGFPIAAMSLVGYLKNMTLVVCMGRLGSLELAGGSLAIGLTNITGYSVLSGLAMGMEPLCTQAFGSRNLSLLSLTLQRTILMLLLFSLPISLLWLNLESLMLCLRQNPDITRVATLYCRFAIPDLIANSFLHPLRIFLRSKGTTWPLLWCTLLSILLHLPTLTFLTFKLNLGVPGIAISSFVANFSNLFFLLLYMFYTRVPKESLHVSLLMSHNNLIITCSSSTSTIAKEWGMLMKFSIQSCLAVCLEWWWYELMTISAGYLDNPRVALATAGIVIQTTSLMYTLPTALSASVSTRVGNELGAGQGERANLSTVVAIGLALVSSIFGLLWTTMGRERWGRVFTSDSEVLQLTVAVLPIIGLCELANCPQTTSCGILRGSARPGIGAVINFCSFYLVGAPVAIVLAFYWKLGMVGLCYGLLAAQIACVVSIFGVVYKTDWERESLKARCLVGKASCGTFAYDEDQTDALKCEEGVVFLNSQK*</w:t>
      </w:r>
    </w:p>
    <w:p>
      <w:pPr>
        <w:pStyle w:val="Normal"/>
        <w:rPr>
          <w:sz w:val="24"/>
        </w:rPr>
      </w:pPr>
      <w:r>
        <w:rPr>
          <w:sz w:val="24"/>
        </w:rPr>
        <w:t>&gt;Glyma.09G042700</w:t>
      </w:r>
    </w:p>
    <w:p>
      <w:pPr>
        <w:pStyle w:val="Normal"/>
        <w:rPr>
          <w:sz w:val="24"/>
        </w:rPr>
      </w:pPr>
      <w:r>
        <w:rPr>
          <w:sz w:val="24"/>
        </w:rPr>
        <w:t>MVAEGKSQKPYPTAAEVVEELKRMGDIGVPIAAMSLAGYIKNMVLVVCMGRLGSLELAGGALAIGFTNITGFSVLSGLAMGMEPLCTQAFGSRNFSLVSLTLQRTILMLLAASLPISLLWLKLEPLMLWLHQNPEITKVASVYCFFSIPDLIANSFLHPIRIYLRSKGTTWPLLWCTLLSILIHIPIVAFFTFKLHLGVPGIAMSAFVANFNTLFFLLSYMLYMRVSKGSLSMPLLLSSTCQLPSPSPQQQQQQHHHQDQTSLKTTTLGKEWGMLIRFSIQSCLGVCLEWWWYEFMTILAGYLYNPRVALATAGIVIQTTSLMYTLPTALSASVSTRVGNELGAGQPERAKLSTIVAIGLSLASSILGLLWTTIGRERWGRVFTSDSEVLELTMSVLPIIGVCELANCPQTTSCGILRGSARPGVGAGINFYSFYLVGAPVAIVIAFVWKLGLVGLCYGLLAAQIACVVSILVVVYNTDWERESMKAKSLVGIFKSSCDHDHHYGDQTVKCEEGLLSFSMRKNSDQKK*</w:t>
      </w:r>
    </w:p>
    <w:p>
      <w:pPr>
        <w:pStyle w:val="Normal"/>
        <w:rPr>
          <w:sz w:val="24"/>
        </w:rPr>
      </w:pPr>
      <w:r>
        <w:rPr>
          <w:sz w:val="24"/>
        </w:rPr>
        <w:t>&gt;Glyma.15G150300</w:t>
      </w:r>
    </w:p>
    <w:p>
      <w:pPr>
        <w:pStyle w:val="Normal"/>
        <w:rPr>
          <w:sz w:val="24"/>
        </w:rPr>
      </w:pPr>
      <w:r>
        <w:rPr>
          <w:sz w:val="24"/>
        </w:rPr>
        <w:t>MVAEEKSQKTYPPTAEVVDELKRMGDIGVPIAAMSLVGYIKNMVLVVCMGRLGSLELAGGALAIGFTNITGFSVLSGLAMGMEPLCTQAFGSRNFSLVSLTLQRTIIMLLVASLPISLLWLKLEPLMLWLHQNPEITKVASVYCFFSIPDLIANSLLHPIRIYLRSKGTTWPLLWCTLLSILIHIPIVAFLTFKLHLGVPGIAMSAFVANFNTLFFLLSYMLYMRVSKGSLSMPLLISSRPLSSSPRQHHHQDQTSLKTTTTLGKEWGMLIRFSIQSCLGVCLEWWWYEFMTILAGYLHNPRVALATAGIVIQTTSLMYTLPTALSASVSTRVGNELGAGQPERARLSTIVAIGMSLASSILGLLWTTIGRNRWGRVFTSDSEVLELTMSVLPIIGVCELANCPQTTSCGILRGSARPGVGAGINFYSFYLVGAPVAIVMAFVWKLGLVGLCYGLLAAQIACAVSILVVVYNTDWERESLKAKSLVGIYKSSCDDQHHGDQTVKCEEGVVFLNEKE*</w:t>
      </w:r>
    </w:p>
    <w:p>
      <w:pPr>
        <w:pStyle w:val="Normal"/>
        <w:rPr>
          <w:sz w:val="24"/>
        </w:rPr>
      </w:pPr>
      <w:r>
        <w:rPr>
          <w:sz w:val="24"/>
        </w:rPr>
        <w:t>&gt;Glyma.04G089000</w:t>
      </w:r>
    </w:p>
    <w:p>
      <w:pPr>
        <w:pStyle w:val="Normal"/>
        <w:rPr>
          <w:sz w:val="24"/>
        </w:rPr>
      </w:pPr>
      <w:r>
        <w:rPr>
          <w:sz w:val="24"/>
        </w:rPr>
        <w:t>MCNPKPSSSSPFLCPTKNHIITPDPKLINHPPPVDDQLKDELHRWPTPNEVIAEMKAIGKISGPTALTGLILYSRAMISMVFLGYLGEMELAGGSLSIGFANITGYSVISGLAMGMEPICGQAYGAKQLKTLGLTLQRTVLLLLSTSLPISLTWLNMKNILLWCGQDQQISSTAQTFIIFSIPDLFLLSLLHPLRIYLRTQSITLPLTYCSAISVLLHVPLNFLLVVHFKMGVSGVAIAMVWTNLNLFIFLSSFVYFSRVYKDSWVPPSTDCLRGWSSLLALAVPNCVSVCLEWWWYELMIILCGLLLNPKSTIASMGILIQTTALVYVFPSSLSLAVSTRVGNELGANRPAKARISMIVSLACAVALGVAAMLFTTLMRHRLGRFFTSDREILHLTSIALPIVGLCELGNCPQTTGCGVLRGSARPTVGANINLGSFYLVGMPVAVLLGFVGKMGFPGLWLGLLAAQASCASLMIFVLCTTDWNAQVRRANELTNANSAPFKQTEYCNNVRLREIVATEDHDHEITNRPSHYTHYK*</w:t>
      </w:r>
    </w:p>
    <w:p>
      <w:pPr>
        <w:pStyle w:val="Normal"/>
        <w:rPr>
          <w:sz w:val="24"/>
        </w:rPr>
      </w:pPr>
      <w:r>
        <w:rPr>
          <w:sz w:val="24"/>
        </w:rPr>
        <w:t>&gt;Glyma.06G091100</w:t>
      </w:r>
    </w:p>
    <w:p>
      <w:pPr>
        <w:pStyle w:val="Normal"/>
        <w:rPr>
          <w:sz w:val="24"/>
        </w:rPr>
      </w:pPr>
      <w:r>
        <w:rPr>
          <w:sz w:val="24"/>
        </w:rPr>
        <w:t>MCNPKPSSSSPFLCPTKNHIISTPDPKLINHPPPVDDQLQDELHRWPTPNEIVAEMKAIGKISGPTALTGLIIYSRAMISMVFLGYLGEMELAGGSLSIGFANITGYSVISGLAMGMEPICGQAYGAKQLKTLGLTLQRTVLLLLSSSLPISLTWLNMKNILLWCGQDHEISSTAQTFILFSIPDLFLLSLLHPLRIYLRTQSITLPLTYCSAVSVLLHVPLNFLLVVHLKMGVSGVAIAMVWTNLNLFLFLSSFIYFSGVYKDSWVPPSTDCLRGWSSLLALSVPTCVSVCLEWWWYELMIILCGLLLNPKATIASMGILIQTTSLVYVFPSSLSLAVSTRVGNELGANRPAKARISMIVSLACAVALGVTAMLFTTLMRHRWGRFFTSDQQILHLTSIALPIVGLCELGNCPQTTGCGVLRGSARPTVGANINLGSFYLVGMPVAVLLGFVGKMGFPGLWLGLLAAQGSCAALMIFVLCTTDWNAQVQRANELTNANSAPSKLPTTECNNVRLPEILVMDTEDHHDEIITKTPSLETDPLIIHTSK*</w:t>
      </w:r>
    </w:p>
    <w:p>
      <w:pPr>
        <w:pStyle w:val="Normal"/>
        <w:rPr>
          <w:sz w:val="24"/>
        </w:rPr>
      </w:pPr>
      <w:r>
        <w:rPr>
          <w:sz w:val="24"/>
        </w:rPr>
        <w:t>&gt;Glyma.02G218400</w:t>
      </w:r>
    </w:p>
    <w:p>
      <w:pPr>
        <w:pStyle w:val="Normal"/>
        <w:rPr>
          <w:sz w:val="24"/>
        </w:rPr>
      </w:pPr>
      <w:r>
        <w:rPr>
          <w:sz w:val="24"/>
        </w:rPr>
        <w:t>MEEIKAIGRISCPTAITGLILYSRAMISMIFLGYLGEMELAGGSLSIGFANITGYSVISGLAMGMEPICGQAYGAKQWKILGLTLQRTVLLLLSTSIPISFMWLNMKRILLWSGQDQEIASVAQTFITFSIPDLFLLSLLHPLRIYLRTQSITLPLTYCSAISVLLHVPLNFLLVVHLKMGIAGVATAMVLTNLNLILFISSFVYFSGAYKASWVSPSVDCIKGWSSLLSLAIPTCVSVCLEWWWYEFMIMLCGLLVNPKATIASMGILIQTTSLVYVFPSSLSLGVSTRVGNELGAKNPRKARVSMIVSLFCALALGLAAMLFTTLMRHQWGRFFTNDHEILELTSLVLPIAGLCELGNCPQTTGCGVLRGSARPTIGANINLGSFYLVGMPVAILLSFVAKMGFPGLWLGLLAAQASCAGLMFYVLCTTDWNVQVERAKELTKSSTTTTTAMTATIATTSCSTSPNCNYKLLPTLTKKEANMNKNAHVCLEEIVITSGGGGDELTKISSVETDPLIIPTTKHTQV*</w:t>
      </w:r>
    </w:p>
    <w:p>
      <w:pPr>
        <w:pStyle w:val="Normal"/>
        <w:rPr>
          <w:sz w:val="24"/>
        </w:rPr>
      </w:pPr>
      <w:r>
        <w:rPr>
          <w:sz w:val="24"/>
        </w:rPr>
        <w:t>&gt;Glyma.01G216600</w:t>
      </w:r>
    </w:p>
    <w:p>
      <w:pPr>
        <w:pStyle w:val="Normal"/>
        <w:rPr>
          <w:sz w:val="24"/>
        </w:rPr>
      </w:pPr>
      <w:r>
        <w:rPr>
          <w:sz w:val="24"/>
        </w:rPr>
        <w:t>MCQLSSPSTLCESNEGHPNMPPTKIHEEPDMFVLLIPKPPTTTTFFEQGQNNQKPHKTHFSLALDEVKCIANIALPMVLTGLLLYSRSVISMLFLGRVGELALAGGSLAIGFANITGYSILSGLAMGMEPICGQAFGAKRFKLLGLAMQRTMVLLLLTCVFISFLWFNMKKILVLCGQQEDIATEAQSFILFSIPDLVAQSLLHPLRIYLRSQSITLPLTYTASLSILLHVPINYFLVSVLKLGIKGIALGAVWTNFNLVFSLILYIWVSGVYKKTWPGVSLKGVFSGWKSLLNLAIPSCISVCLEWWWYEIMILLCGLLINPQATVASMGVLIQTTALIYIFPSSLSFAVSTRVGNELGAENPKKAKLAALVGLCFSYGLGFSALFFAVSVRHVWASMFTSDAEIIALTSMVLPIIGLCELGNCPQTTVCGVLRGTARPKLGANINLGCFYLVGMPVAVRLSFFAGFDFKGLWLGLLAAQASCMFTMLIVLARTNWEGQVQRAKELTSSSDSSEEEEEQDQKCLFSSGATKECSHSDSLV*</w:t>
      </w:r>
    </w:p>
    <w:p>
      <w:pPr>
        <w:pStyle w:val="Normal"/>
        <w:rPr>
          <w:sz w:val="24"/>
        </w:rPr>
      </w:pPr>
      <w:r>
        <w:rPr>
          <w:sz w:val="24"/>
        </w:rPr>
        <w:t>&gt;Glyma.11G026300</w:t>
      </w:r>
    </w:p>
    <w:p>
      <w:pPr>
        <w:pStyle w:val="Normal"/>
        <w:rPr>
          <w:sz w:val="24"/>
        </w:rPr>
      </w:pPr>
      <w:r>
        <w:rPr>
          <w:sz w:val="24"/>
        </w:rPr>
        <w:t>MCQLSSSPSTLCDSNEGHPNMPTTKIHEEPAHMLPLLIPKPPTTLFEQGQNNHQTKTHFSLALNEVKCIANIALPMVLTGLLLYSRSVISMLFLGRVGELALAGGSLAIGFANITGYSILSGLAMGMEPICGQAFGAKRFKLLGLAMQRTIVLLLLTSVLISFLWLNMKKLLILCGQQEDIATEAQSFILFSIPDLVAQSLLHPLRIYLRSQSITLPLTYTASLSILLHVPINYFLVSVLKLGIKGIALGAVWTNFNLVVSLILYIWVSGVYKKTWPGVSLKGILSGWKSLLNLAIPSCISVCLEWWWYEIMILLCGLLINPQATVASMGVLIQTTALIYIFPSSLSFAVSTRVGNELGAENPKKAKVAALVGLCISYGLGFSALFFAVSVRQAWASMFTRDAEIIALTSMVLPIIGLCELGNCPQTTVCGVLRGTARPKLGANINLGCFYLVGMPVAVRLSFFAGFDFKGLWLGLLAAQASCMFTMLIVLARTNWEGQVQRAKELTSSSEEQDQNCFFSSCATKEYCSDSLLV*</w:t>
      </w:r>
    </w:p>
    <w:p>
      <w:pPr>
        <w:pStyle w:val="Normal"/>
        <w:rPr>
          <w:sz w:val="24"/>
        </w:rPr>
      </w:pPr>
      <w:r>
        <w:rPr>
          <w:sz w:val="24"/>
        </w:rPr>
        <w:t>&gt;Glyma.05G049700</w:t>
      </w:r>
    </w:p>
    <w:p>
      <w:pPr>
        <w:pStyle w:val="Normal"/>
        <w:rPr>
          <w:sz w:val="24"/>
        </w:rPr>
      </w:pPr>
      <w:r>
        <w:rPr>
          <w:sz w:val="24"/>
        </w:rPr>
        <w:t>MRQLSPTSNPKVQDEPNMLATLIPKSPTCQQQQQMQNHHNNNNNTTHLSLSLNEAKCIANISFSMVLTGLLLYSRSMISMLFLGHLGELALAGGSLAIGFANITGYSVLSGLAMGMEPICGQAFGARRFKLLGLTMQRTVLLLLVTSCLISLFFWLNMRKILLLCGQEEDIANEAELYILYSLPDLVLQSLLHPLRIYLRSQSITLPLTCCAAVSILLHVPINYLFVSILKLGIKGVALSAVVTNLNLVWLLIVYVVVSGTHKKTWPGISRECFQGWNSWKTLMNLAIPSCVSVCLEWWWYEIMILLCGLLVNPHASVASMGVLIQTTALIYIFPSSLSFGVSTRVGNELGAGNPRRAKLAAMVGLCFSFVFGLSALAFAVSVRNVWASMFTLDGQIIALTSAVLPIIGLCELGNCPQTTVCGVLRGTARPKLGANINLGCFYLVGMPVAVWLGFFAGFDFKGLWLGMLAAQGSCMMTMMFVLARTNWEGQALRAKELTDSDSGEEKNLMEEEEQEEEGFLGSCATKEGSV*</w:t>
      </w:r>
    </w:p>
    <w:p>
      <w:pPr>
        <w:pStyle w:val="Normal"/>
        <w:rPr>
          <w:sz w:val="24"/>
        </w:rPr>
      </w:pPr>
      <w:r>
        <w:rPr>
          <w:sz w:val="24"/>
        </w:rPr>
        <w:t>&gt;Glyma.17G131700</w:t>
      </w:r>
    </w:p>
    <w:p>
      <w:pPr>
        <w:pStyle w:val="Normal"/>
        <w:rPr>
          <w:sz w:val="24"/>
        </w:rPr>
      </w:pPr>
      <w:r>
        <w:rPr>
          <w:sz w:val="24"/>
        </w:rPr>
        <w:t>MLTTLIPKSPTCQLHQMQNPHNNINTTHLSLSLVEAKCIANISFSMILTGLLLYSRSVISMLFLGHLGELALAGGSLAIGFANITGYSVLSGLAMGMEPICGQAFGAKRFKLLGLTMQRTVLLLLITSCLISLFFWLNMKKILLLCAQEQDIANEAELYIFYSLPDLVLQSLLHPLRIYLRSQSITLPLTCCAAVSILLHVPVNYLFVSILNLGIKGVALSAVITNLNLVVLLIIYIVFSGTHKKTWPGISRECFNGWKKLLNLAIPSCVSVCLEWWWYEIMILLCGLLVNPHASVASMGVLIQTTALIYIFPSSLSFGVSTRVGNELGAGNPRRAKLAAIVGLCFSFVFGLSALAFAVSVRNVWASMFTLDGEIIALTTAVLPIIGLCELGNCPQTTVCGVLRGTARPKLGANINLGCFYLVGMPVAVWLGFFAGFDFKGLWLGMLAAQGSCIVTMMFVLARTNWEGQALRAKELTSSDPREEKKLVEEEHEEKGFLGSCATKEASDLVV*</w:t>
      </w:r>
    </w:p>
    <w:p>
      <w:pPr>
        <w:pStyle w:val="Normal"/>
        <w:rPr>
          <w:sz w:val="24"/>
        </w:rPr>
      </w:pPr>
      <w:r>
        <w:rPr>
          <w:sz w:val="24"/>
        </w:rPr>
        <w:t>&gt;Glyma.09G146800</w:t>
      </w:r>
    </w:p>
    <w:p>
      <w:pPr>
        <w:pStyle w:val="Normal"/>
        <w:rPr>
          <w:sz w:val="24"/>
        </w:rPr>
      </w:pPr>
      <w:r>
        <w:rPr>
          <w:sz w:val="24"/>
        </w:rPr>
        <w:t>MCHPTLDVTSNCKCCSTSPPDCPISIKDPLISKNQNNNTSSLPPPPPPQQHNNTTTTTTKTKTPPPPPPPSTTTTKTKATTTSKPHNFPESIKEVFSISKIAIPMILTGLLLYCRSMISMLFLGHLGELALAGGSLAVGFANITGYSILSGLAVGMEPICGQAFGAKRFTLLGLCLQRTILLLLFTSLPITLLWLYMKQILLLCGQDEAIATQAQQYLVYSIPDLIAQSFLHPLRIYLRTQSITLPLTLCASFSILLHIPINYFLVAHLKLGIKGVALGGVWTNFNLVASLILYIVFSSTHKKTWGGFSFECFTQWKSLLNLAIPSCVSVCLEWWWYEIMILLCGLLVNPKATVASMGILIQTTSLLYIFPSSLSFSVSTRVGNKLGAQKPSKARLSAIVGLSCSFMSGVLALFFALMVRNTWASMFTKDKEIITLTSMVLPIIGLCELGNCPQTTGCGVLRGTARPKVGANINLGCFYLVGMPVSIWLAFFTGYDFQGLWLGLLAAQGSCAVTMLVVLCRTDWEFEAQRAKKLTGMGVDHNHHEVDDPEKPLKHESKEDSLLLADSDENEQ*</w:t>
      </w:r>
    </w:p>
    <w:p>
      <w:pPr>
        <w:pStyle w:val="Normal"/>
        <w:rPr>
          <w:sz w:val="24"/>
        </w:rPr>
      </w:pPr>
      <w:r>
        <w:rPr>
          <w:sz w:val="24"/>
        </w:rPr>
        <w:t>&gt;Glyma.16G198700</w:t>
      </w:r>
    </w:p>
    <w:p>
      <w:pPr>
        <w:pStyle w:val="Normal"/>
        <w:rPr>
          <w:sz w:val="24"/>
        </w:rPr>
      </w:pPr>
      <w:r>
        <w:rPr>
          <w:sz w:val="24"/>
        </w:rPr>
        <w:t>MCHPTLDVTCNCQCCSTSPPDCPISITNPLISKPQNTTTPPPPPHQHNNTTTKTKTPPPSTTATKTTTAPKPHHVPEAIKEVFSISKIVIPMILTGLLLYCRSMISMLFLGHLGELALAGGSLAIGFANITGYSILSGLAVGMEPICGQAFGAKRFTLLGLCLQRTILLLLFTSLPISLLWLYMKQILLLCGQDVAIATQAQSYLVYSIPDLIAQSFLHPLRIYLRTQSITLPLTLCASFSILLHIPINYFLVAHLKLGIKGVALGGVLTNFNLVASLILYIVFSGTHKKTWGGFSFECFTQWKSLLNLAIPSCVSVCLEWWWYEIMILLCGLLVNPKATVASMGILIQTTSLLYIFPSSLSFSVSTRVGNKLGAQKPSKARLSAIVGLSCSFMSGVLALVFALMVRNTWASMFTKDKDIITLTSMVLPIIGLCELGNCPQTTGCGVLRGTARPKVGANINLGCFYLVGMPVSIWLAFFTGYDFQGLWLGLLAAQGSCAVTMLVVLCRTDWEFEAQRAKKLTGMGGAASGVDQSREVDPEKPLKHESNEDSLLLADSDENEQ*</w:t>
      </w:r>
    </w:p>
    <w:p>
      <w:pPr>
        <w:pStyle w:val="Normal"/>
        <w:rPr>
          <w:sz w:val="24"/>
        </w:rPr>
      </w:pPr>
      <w:r>
        <w:rPr>
          <w:sz w:val="24"/>
        </w:rPr>
        <w:t>&gt;Glyma.10G239000</w:t>
      </w:r>
    </w:p>
    <w:p>
      <w:pPr>
        <w:pStyle w:val="Normal"/>
        <w:rPr>
          <w:sz w:val="24"/>
        </w:rPr>
      </w:pPr>
      <w:r>
        <w:rPr>
          <w:sz w:val="24"/>
        </w:rPr>
        <w:t>MCHISSQLPCKCNSMKSQEAEESDMKITNPLIQKDITVTPPHHHVLKELISISKIALPMILTGLLLYCRSMISMLFLGRLGELALAGGSLAVGFANITGYSILSGLAVGMEPFCGQAYGAKKFTLLGLCLQRTILLLLFTSIPISLLWLYMKHILLLCGQDEAIATQAQSYLLYSIPDLLAQSFLHPLRIYLRSQSITLPLTLCATFSILLHIPINYLLVSHLNWGIKGVALSGVWTNFNLIASLILYIVFSGTHKKTWGGFSFECFTQWKSLLDLAIPSCISVCLEWWWYEIMILLCGLLVNPRATVASMGILIQTTSLLYILPSSISFSVSTRVGNKLGAQKPSKAKLSAIVGLSCSFMLGFLAFVFTILVRNIWASMFTQDKEIITLTSLVLPIIGLCELGNCPQTTGCGVLRGTARPKVGANINLGCFYLVGMPVAVWLGFFAGLDFQGLWLGLLAAQGSCAVTMLVVMSQTDWDVEALRAKKLTSVVVAVDDSKEVGAEKPPKAEIKEDSLLSLADSEEDKQSWV*</w:t>
      </w:r>
    </w:p>
    <w:p>
      <w:pPr>
        <w:pStyle w:val="Normal"/>
        <w:rPr>
          <w:sz w:val="24"/>
        </w:rPr>
      </w:pPr>
      <w:r>
        <w:rPr>
          <w:sz w:val="24"/>
        </w:rPr>
        <w:t>&gt;Glyma.20G155500</w:t>
      </w:r>
    </w:p>
    <w:p>
      <w:pPr>
        <w:pStyle w:val="Normal"/>
        <w:rPr>
          <w:sz w:val="24"/>
        </w:rPr>
      </w:pPr>
      <w:r>
        <w:rPr>
          <w:sz w:val="24"/>
        </w:rPr>
        <w:t>MCHITSHLPCKCNSNPEYVVSMKPPEADMMITNPLIQKDITVTLTTLHEEKNDPRTMQTHHHVLKELISICKIAFPMILTGLLLYCRSMISMLFLGRLGELALAGGSLAVGFANISGYSILSGLAVGMESICGQAYGAKKFSLLGLCLQRTILLLLFTCIPISLLWLYMKHILLLCGQDEAIATQAQSYLLYSIPDLLAQSFLHPLRIYLRSQSITLPLTLCATFSILLHIPINYLLVSHLNWGIKGVALSGVWTNLNLVASLILYIVFSGTHKKTWGGFSFECFTQWKSLLNLAIPSCISVCLEWWWYEIMILLCGLLVNPRATVASMGILIQTTSLLYIFPSSISFSVSTRVGNKLGAQKPSKAKFSSIVGLSCSFMLGVFALVFTILVRNIWANMFTQDKEIITLTSFVLPVIGLCELGNCPQTTGCGVLRGTARPKVGANINLGCFYLVGMPVAVWLGFFAGFDFQGLWLGLLAAQGSCAVTMLVVLSRTDWDAEALRAKKLTSVVVDDSKEVGAEKPPKAEIKEDSLLSLADSDEDKQSWVSTFW*</w:t>
      </w:r>
    </w:p>
    <w:p>
      <w:pPr>
        <w:pStyle w:val="Normal"/>
        <w:rPr>
          <w:sz w:val="24"/>
        </w:rPr>
      </w:pPr>
      <w:r>
        <w:rPr>
          <w:sz w:val="24"/>
        </w:rPr>
        <w:t>&gt;Glyma.19G244000</w:t>
      </w:r>
    </w:p>
    <w:p>
      <w:pPr>
        <w:pStyle w:val="Normal"/>
        <w:rPr>
          <w:sz w:val="24"/>
        </w:rPr>
      </w:pPr>
      <w:r>
        <w:rPr>
          <w:sz w:val="24"/>
        </w:rPr>
        <w:t>MEQVDLVPPSIKHLQLDRFLKNASLATRQGPTSRAAFQFIASKITCWFHAILAGAFANKDFDRATTTASRVLQICLILGLALAFILGIGLHFGAKIFTQDANVLQICLILGLALAFILGIGLHFGAKIFTQDANVLQICLILGLTLTFILGIGLHFGAKIFTQDANVLHLIQIGITFVVVTQPLNSLAFVFYGVNFGASDFAYSAFSMVRLLHYGNSQVVVAILSIICLLILSSAGGFIGIWVALTIYMGLRAFASFLRIGMGSGPWEFLRSS*</w:t>
      </w:r>
    </w:p>
    <w:p>
      <w:pPr>
        <w:pStyle w:val="Normal"/>
        <w:rPr>
          <w:sz w:val="24"/>
        </w:rPr>
      </w:pPr>
      <w:r>
        <w:rPr>
          <w:sz w:val="24"/>
        </w:rPr>
        <w:t>&gt;Glyma.02G310800</w:t>
      </w:r>
    </w:p>
    <w:p>
      <w:pPr>
        <w:pStyle w:val="Normal"/>
        <w:rPr>
          <w:sz w:val="24"/>
        </w:rPr>
      </w:pPr>
      <w:r>
        <w:rPr>
          <w:sz w:val="24"/>
        </w:rPr>
        <w:t>MVMEATHFTTSQYQYHIDGGFTRRPFMRMRKRSHISYGYGPHFLRRSLYVPFIALGPKAKAKAEAEAEAEASSFSSVDVRRELISLTLPALASQAIDPLAQLMETAYIGRLGTVELASAGVSISIFNIISKLFNIPLLSVATSFVAEDIAKASSTADAKTKQQLSSVSTALLLALVLGFFEALALYLGSGAFLHLIGVSTQNPTYVPARHFLSLRAVGAPAVVLSLSLQGIFRGFKDTKTPVICLGIGNFSAVFLFPLLMYYFRLGVTGAAISTVISQYIGTMLMIWCLNKRAELLPPKMGDLQFGSYIKSGGFLLGRTLSVLSTMTLGTSMAARHGPVAMAAHQICMQVWLAVSLLTDALAASGQALIASSVSRHEYKVAKEVTSLVLRIGLVMGICLTAILGASFGSLATIFTQDTEVLQVIRTLALFVSASQPFNALAYIFDGLHYGVSDFRYAAFSMMFVGAVSSAFLVFAPPLFGLQGVWLGLGLFMALRAAAGAVRLLSKNGPWWFLHRFTNCRGGLISL*</w:t>
      </w:r>
    </w:p>
    <w:p>
      <w:pPr>
        <w:pStyle w:val="Normal"/>
        <w:rPr>
          <w:sz w:val="24"/>
        </w:rPr>
      </w:pPr>
      <w:r>
        <w:rPr>
          <w:sz w:val="24"/>
        </w:rPr>
        <w:t>&gt;Glyma.14G002000</w:t>
      </w:r>
    </w:p>
    <w:p>
      <w:pPr>
        <w:pStyle w:val="Normal"/>
        <w:rPr>
          <w:sz w:val="24"/>
        </w:rPr>
      </w:pPr>
      <w:r>
        <w:rPr>
          <w:sz w:val="24"/>
        </w:rPr>
        <w:t>MGVVEIYKRKTLQSSANNFNCRGRRYILWAAALMLMEAIHFTTSQYQLQYHGGFTRIPFLRKRNHISFGYGHHPHHHFLRHSPSLSSPFIALGSKPSSYTSEDQHHSDSASVDVKRELISLTLPALASQAIDPLAQLMETAYIGRLGTVELASAGVSISIFNIISKLFNIPLLSVATSFVAEDIAKSSSAADAKTKQQLSSVSTALLLALALGFFEALALYLGAGAFLHLIGVPTQNPTYVPARHFLSLRAVGAPAVVLSLALQGIFRGFKDTKTPVICLGIGNFSAVFLFPLLMYYFRLGVTGAAISTVISQYIGTMLMIWCLNKRAELLPPKMGDLQFGSYIKSGGFLLGRTLAVLSTMTLGTSIAARHGPVAMAAHQICMQVWLAVSLLTDALAASGQALIASSVSRHEYKVVKEVTSFVLRIGLVMGICLTAILGASFGSLATIFTQDSEVLQVVKTLALFVSASQPFNALAYIFDGLHYGVSDFRYAAFSMMFVGAVSSAFLVFAPPLFGLQGVWLGLVLFMALRAAAGAVRLLSKNGPWWFLHRDLQIAEVVS*</w:t>
      </w:r>
    </w:p>
    <w:p>
      <w:pPr>
        <w:pStyle w:val="Normal"/>
        <w:rPr>
          <w:sz w:val="24"/>
        </w:rPr>
      </w:pPr>
      <w:r>
        <w:rPr>
          <w:sz w:val="24"/>
        </w:rPr>
        <w:t>&gt;Glyma.07G156100</w:t>
      </w:r>
    </w:p>
    <w:p>
      <w:pPr>
        <w:pStyle w:val="Normal"/>
        <w:rPr>
          <w:sz w:val="24"/>
        </w:rPr>
      </w:pPr>
      <w:r>
        <w:rPr>
          <w:sz w:val="24"/>
        </w:rPr>
        <w:t>MASSLSTTSFLCTHSLKSPTLKPLTKPHCFARFRARVRVPPKASSQNNNANNDSVETPSLQPSSPKPPYNSSSSLLRHFSNGWFKFDELGMEIVLIALPAALALAADPIASLIDTAFVGHIGAVELAAVGVSASVFNLVSKAFNVPLLNVTTSFVAEEQALIRKEEESILSDENGKDQSKKLLPSVSTSLALAATLGIAETVVLTLGSGILMNIMGIPADSPMRGPAEQFLTLRAFGAPAIVLALAAQGTFRGFLDTKTPLYAVGVGNFLNAILDPILIFLFGLGIGGAAVATVISEYLIAFILLWKLSDKVLLIPSEFDGRKFFSYLKSGGLVSARTLAVFITVTLSTSVAAQQGPIPMAGHQICMQVWLSVSLLNDALALAGQALLARNYSLGNYEQARLVIYRVIQIGLGAGITLSIILFFGFGAFSSLFSTDSEVLDVAWSGIWFVAGSQPVNALAFVIDGIYYGVSDFGYAAYSMVLVGLVSSTFLLVAAPVGLPGVWTGLFIFMALRVLAGVWRLSSKSGPWDTIWYRDGAED*</w:t>
      </w:r>
    </w:p>
    <w:p>
      <w:pPr>
        <w:pStyle w:val="Normal"/>
        <w:rPr>
          <w:sz w:val="24"/>
        </w:rPr>
      </w:pPr>
      <w:r>
        <w:rPr>
          <w:sz w:val="24"/>
        </w:rPr>
        <w:t>&gt;Glyma.18G206500</w:t>
      </w:r>
    </w:p>
    <w:p>
      <w:pPr>
        <w:pStyle w:val="Normal"/>
        <w:rPr>
          <w:sz w:val="24"/>
        </w:rPr>
      </w:pPr>
      <w:r>
        <w:rPr>
          <w:sz w:val="24"/>
        </w:rPr>
        <w:t>MVSSLSTFFLCTHSLKSPTLKPLTKFYCFARLRFRVPPKASSRNKNANTDSVETPSLQPSSLKPPYDSSSSLLRCFSGVLKFVYWVLASDGWLTFDESVIVLIALPAALALAADPIASLIDTAFVGHIGAVELAAVGVSASGFNLVSKAFNVPLLNVTASFVAEEQALIRKEEESIPSDKNDFPFQMYIQIKLLPSVSTSLALAATLGMAETVVLTLGSGILMNIMGIPADSPMRGPAEQFLTLRAFGTPAIVLALAAQGTFRGFLDTKTPLYAVGKVHNLKFEITNKYLLTEMFLGVGNFLKAILDPILIFLFGLGGATVATLISEYLIAFILLWKLSDKVLLIPSEFYGRKFFSYLKSETLLFDSNWILLCLEPAIPIAEVFKDIPNIPPPPIPKMFLTLAVFITVMLSTSVAAQQGPIPPMAGHQICMQVWLSALLACNYSLGNYEQASLVIFRVMQIGLGAGITLSMILFFGFGAFSSLFSTDSEVLDVARSGIWFVAGSQPVNALAFVIDGIYYGVSDFGYAAYSMVISYHVGLVSSTFLLVVAPVGLPGVWTGLFIFMALRVLAGLWMLSSKSGPWDTFWYKDGAED*</w:t>
      </w:r>
    </w:p>
    <w:p>
      <w:pPr>
        <w:pStyle w:val="Normal"/>
        <w:rPr>
          <w:sz w:val="24"/>
        </w:rPr>
      </w:pPr>
      <w:r>
        <w:rPr>
          <w:sz w:val="24"/>
        </w:rPr>
        <w:t>&gt;Glyma.11G112100</w:t>
      </w:r>
    </w:p>
    <w:p>
      <w:pPr>
        <w:pStyle w:val="Normal"/>
        <w:rPr>
          <w:sz w:val="24"/>
        </w:rPr>
      </w:pPr>
      <w:r>
        <w:rPr>
          <w:sz w:val="24"/>
        </w:rPr>
        <w:t>MAFKLKSLPLLCSLHSPSRQNPNSTLSNHHFSRRFFAPSIPPTLCLSGAASASTFHRHRFFVTARSQDEDQITEALEQEEEKDNEEISRQGEKKELAKQGIWDQIKEIVMFTGPATGLWICGPLMSLIDTAVIGQRSSIELAALGPATVVCDYMCYVFMFLSIATSNMVATALAKQDKEEVQHHISVLLFVGLSCGIAMLLFTRLFGAAIITAFTGPKNVHVVPAASNYVKIRGLASPALLVGWVAQSASLGMKDSLGPLKALAAATVINVAGCVLLCTYLGYGIVGAAWATMVSQVVASYMMIQNLNMKGYNALAFSIPSGKELLTIFGLAAPVFITLMSKVAFYALLIYFATSMGTHTMAAHQVMVQTYLMCTVWGEPLSQTSQSFMPELIYGVNRSLSKARMLLRSLVIIGAILGLLLGIIGTSVPWLFPNIFTPDRMVIQEMHKVLIPYFIALAVTPPTVSLEGTLLAGRDLKFISLSMSGCFCVGSLVLWALSSRYGLLGCWFSLALFQWARFSMALQRLLSPKGILYSEDTEQYKLLKLRTA*</w:t>
      </w:r>
    </w:p>
    <w:p>
      <w:pPr>
        <w:pStyle w:val="Normal"/>
        <w:rPr>
          <w:sz w:val="24"/>
        </w:rPr>
      </w:pPr>
      <w:r>
        <w:rPr>
          <w:sz w:val="24"/>
        </w:rPr>
        <w:t>&gt;Glyma.11G112200</w:t>
      </w:r>
    </w:p>
    <w:p>
      <w:pPr>
        <w:pStyle w:val="Normal"/>
        <w:rPr>
          <w:sz w:val="24"/>
        </w:rPr>
      </w:pPr>
      <w:r>
        <w:rPr>
          <w:sz w:val="24"/>
        </w:rPr>
        <w:t>MALKLSSLSLHSSLRHQHPNSSHSNHRIPLRFFAPSLPPTSCLSGAASVSTFHRTLFAVTVRAFQSQDESKSSDVFEEEEKDEEISRQGEKKELAKQSIWSQIKEIVMFTGPATGLWICGPLMSLIDTAVIGQRSSIELAALGPATVVCDYMSYVFMFLSIATSNMVATALAKQDKEEVQHHISVLLFIGLSCGVGMLLFSRLFGASLITAFTGPKNAHVVPAASNYVKIRGLAWPALLVGWVAQSASLGMKDSLGPLKALAAATVINFAGCILLCTYLGYGIVGAAWATMVAQVVAAYMMIQNLNMKGYNALAFSIPTGKEILMILGLAAPVFLTLMSKVAFYALLIYFATSMGTHTMAAHQVMVQTYGMCTVWGEPLSQTAQSFMPELIYGVNRSLSKARLLLKSLVTIGAMLGLLLGIVGTSVPWLFPYVFTPDRMVIQEMHKVLIPYFIALAITPPTHSLEGTLLAGRDLKFISLSMTGCFCVGTLVLWALSSRFGLLGCWFSLALFQWARFSIALRRLLSPKGILYSEDTDQYKLRKLRTA*</w:t>
      </w:r>
    </w:p>
    <w:p>
      <w:pPr>
        <w:pStyle w:val="Normal"/>
        <w:rPr>
          <w:sz w:val="24"/>
        </w:rPr>
      </w:pPr>
      <w:r>
        <w:rPr>
          <w:sz w:val="24"/>
        </w:rPr>
        <w:t>&gt;Glyma.09G102800</w:t>
      </w:r>
    </w:p>
    <w:p>
      <w:pPr>
        <w:pStyle w:val="Normal"/>
        <w:rPr>
          <w:sz w:val="24"/>
        </w:rPr>
      </w:pPr>
      <w:r>
        <w:rPr>
          <w:sz w:val="24"/>
        </w:rPr>
        <w:t>MVINIKQAYFFILMDIMDENGSSSNAPKNKRNLPVSVFFKDARHVFKMDSIAKEILGIAFPSALAVAADPIASLIDTAFIGHLGPVELAAAGVSIALFNQASRITIFPLVSITTSFVAEENTIEKINTEKKLSDKAKSKEQVMLDDHSLQDIEKVASKENNETENVEMNDCNTSICKSTSDTSSSSSNKSVPKDGRKKRHVASASTALLFGTILGLLQATTLIFAAKPLLAAMGLKPDSPMLNPAIKYLRLRSLGAPAVLLSLAMQGIFRGFKDTTTPLYVILSGYALNVILDPVLIFYCKLGIKGAAISHVLSQYLMALALMVILTRKVDLVPPSIKDLQIFRFLKNGGLLLARVIAVTFCQTLAASLAARFGPIPMAAFQTCLQVWLTSSLLADGLAVAVQAILACSFAEKDYEKVLVAATRTLQMSFVLGVGLSFAVGFGLYFGAGIFSKSVLVVHLIRIGLPFVAATQPINSLAFVFDGVNYGASDFAYSAYSLVTVSLASVASLFLLSKSKGFVGIWIALTIYMSLRMFAGVWRMGTGTGPWRFLRGRSMS*</w:t>
      </w:r>
    </w:p>
    <w:p>
      <w:pPr>
        <w:pStyle w:val="Normal"/>
        <w:rPr>
          <w:sz w:val="24"/>
        </w:rPr>
      </w:pPr>
      <w:r>
        <w:rPr>
          <w:sz w:val="24"/>
        </w:rPr>
        <w:t>&gt;Glyma.15G274600</w:t>
      </w:r>
    </w:p>
    <w:p>
      <w:pPr>
        <w:pStyle w:val="Normal"/>
        <w:rPr>
          <w:sz w:val="24"/>
        </w:rPr>
      </w:pPr>
      <w:r>
        <w:rPr>
          <w:sz w:val="24"/>
        </w:rPr>
        <w:t>MDENGSSSNAPKNKRNLPVSVFFKDARHVFKMDSIAKEILGIAFPSALAVAADPIASLIDTAFIGHLGPVELAAAGVSIALFNQASRITIFPLVSITTSFVAEESTIEKINTEKKLTDKTKSKEVMHDDHSLQDIEKGASKEKNETPTESSAVRGNTTCVPENVEMDDCNTSICKSTTETSSSSNKSVSKAGRKKRHIASASTALLFGTILGLLQATTLIFAAKPLLAAMGLKPDSPMLNPAIKYLRLRSLGAPAVLLSLAMQGIFRGFKDTTTPLYVILSGYALNVILDPVLIFYCKLGIKGAAISHVLSQYLMALALMVILTRKVDLVPPSIKDLQIFRFLKNGGLLLARVIAVTFCQTLAASLAARFGPIPMAAFQTCLQVWLTSSLLADGLAVAVQAILACSFAEKDYEKVLVAATRTLQMSFVLGVGLSFAVGVGLYFGAGIFSKSVLVVHLIRIGLPFVAATQPINSLAFVFDGVNYGASDFAYSAYSLVTVSLASVASLFLLSKSKGFVGIWIALTIYMSLRMFAGVWRMGTGTGPWRFLRGRSMS*</w:t>
      </w:r>
    </w:p>
    <w:p>
      <w:pPr>
        <w:pStyle w:val="Normal"/>
        <w:rPr>
          <w:sz w:val="24"/>
        </w:rPr>
      </w:pPr>
      <w:r>
        <w:rPr>
          <w:sz w:val="24"/>
        </w:rPr>
        <w:t>&gt;Glyma.12G237400</w:t>
      </w:r>
    </w:p>
    <w:p>
      <w:pPr>
        <w:pStyle w:val="Normal"/>
        <w:rPr>
          <w:sz w:val="24"/>
        </w:rPr>
      </w:pPr>
      <w:r>
        <w:rPr>
          <w:sz w:val="24"/>
        </w:rPr>
        <w:t>MDENGCSNEPNNKWKMPLFVFFRDARLIFKLDALSREILGIAFPAALAVVADPIASLIDTTFIGHLGPVELAAAGVSIALFNQASRITIFPLVSITTSFVAEEDTIQRLINKETETDNIENETITKENVEAPKKFKGETDESNNVVAKSTFTSGDVEKLATGNMGINNENVTSSTKSKPKVGKKRIASASTALLFGTILGLLQTAILTFAAKPLLYAMGLKHDSPMLIPAEKYLRLRSIGSPAVLLSLAMQGIFRGFKDTTTPLYVIVSGYAFNVLLDPILIFYLKLGLKGAAMAHVISQYMMAITLLLLLMKRVHLVPPSIKDLQIFRFLKNGGLLLTRVVSVTFCMTLAASLAARLGSIPMAAFQPGLQIWLASSLLADGLAVAVQTMLACSFAEKDYNKATAAATRTLQMSFVLGVGLSFAVALGLYFGPGIFSKNANVVHLIKISMPFVAATQPINSLAFVFDGVNYGASDFAYSAYSLVLVSLVSIPIEILLFRSKQFVGIWIALTIYMILRMLVGIWRMGTGTGPWYYLRKGPWCYMRGHSLP*</w:t>
      </w:r>
    </w:p>
    <w:p>
      <w:pPr>
        <w:pStyle w:val="Normal"/>
        <w:rPr>
          <w:sz w:val="24"/>
        </w:rPr>
      </w:pPr>
      <w:r>
        <w:rPr>
          <w:sz w:val="24"/>
        </w:rPr>
        <w:t>&gt;Glyma.13G203000</w:t>
      </w:r>
    </w:p>
    <w:p>
      <w:pPr>
        <w:pStyle w:val="Normal"/>
        <w:rPr>
          <w:sz w:val="24"/>
        </w:rPr>
      </w:pPr>
      <w:r>
        <w:rPr>
          <w:sz w:val="24"/>
        </w:rPr>
        <w:t>MDENRSSNEPNKWKMPLFVFFKDARNVFKLDALSREILGIALPSALAVSADPIASLIDTAFIGRLGPVELAAAGVSISLLNQASRITIFPLVNITTSFVAEEDTIQKLNTKAAENGNSKAKFGETIVPEDHMLQDMEKGTPKVMNTDAPTEFREDKDESQEYNATGNNDTNIGDGANTICKFSSVTSSKKSKDKVGKKKRLIASASTALLFGTILGLIQAAVLIFATKPLLGVMGVKRDSPMLKPAESYLRLRSFGAPAVLLSLAMQGIFRGFKDTTTPLYVIVSGYALNVILDPIFIFTLKLGIKGAAIAHVLSQYMMAFTLLLILMKKVHLLPPRIKDLQIFRFLKNGGLLMLKVIAVTFCVTLATSLAARLGSIPMAAFQTCLQVWMTSSLLADGLAVAVQAILACSFTEKDYKKQQQQQQGHCK*</w:t>
      </w:r>
    </w:p>
    <w:p>
      <w:pPr>
        <w:pStyle w:val="Normal"/>
        <w:rPr>
          <w:sz w:val="24"/>
        </w:rPr>
      </w:pPr>
      <w:r>
        <w:rPr>
          <w:sz w:val="24"/>
        </w:rPr>
        <w:t>&gt;Glyma.13G339800</w:t>
      </w:r>
    </w:p>
    <w:p>
      <w:pPr>
        <w:pStyle w:val="Normal"/>
        <w:rPr>
          <w:sz w:val="24"/>
        </w:rPr>
      </w:pPr>
      <w:r>
        <w:rPr>
          <w:sz w:val="24"/>
        </w:rPr>
        <w:t>MQDIGAPSVSLQLCITSLNKLPLFVWFLKQHNSEFGVSDMAEKESIHSFGDWRRIPICTFFQDARLVFKADSLGREILSIALPAAMALTADPIASLVDTAFIGQIGPVELAAVGVSIALFNQVSRIAIFPLVSVTTSFVAEEDTLSGANPQTEEGRCLEAGQPTDTETKELLPQKVTGGNVHNSDFVGESFNIAKEERKRRHIPSASSAIFIGGILGLIQAIFLISAAKPLLNFMGVTSDSPMLHPAKQYLKLRSLGAPAVLLSLAMQGVFRGFKDTKTPLYATVAGDVTNIALDPLFMFVFRLGVSGAAIAHVISQYLISVILLWRLLEQVDLIPPSINHLQLDRFLKNGFLLLMRVIAVTFCVTLAASLAARQGPTSMAAFQVCLQVWLAVSLLADGLAVAGQAILAGAFANKDFNRATATASRVLQMGLVLGLALAFILGTGLHFGAKIFTQDANVLHLIQIGIPFIAVTQPLNSLAFVFDGVNFGASDFAYSAFSMVVVAILSIISLLILSSAGGFIGIWVALTIYMGLRAFAGFLRIGTGSGPWEFLRSS*</w:t>
      </w:r>
    </w:p>
    <w:p>
      <w:pPr>
        <w:pStyle w:val="Normal"/>
        <w:rPr>
          <w:sz w:val="24"/>
        </w:rPr>
      </w:pPr>
      <w:r>
        <w:rPr>
          <w:sz w:val="24"/>
        </w:rPr>
        <w:t>&gt;Glyma.15G034600</w:t>
      </w:r>
    </w:p>
    <w:p>
      <w:pPr>
        <w:pStyle w:val="Normal"/>
        <w:rPr>
          <w:sz w:val="24"/>
        </w:rPr>
      </w:pPr>
      <w:r>
        <w:rPr>
          <w:sz w:val="24"/>
        </w:rPr>
        <w:t>MPNIGAPSVSLQLCITSLNKLPLLVWFLKQHSEFGFSNMAEKESMYSLGDWRRIPICTFFKDARLVFKADSLGREILSIALPAAMALTADPIASLVDTAFIGQIGPVELAAVGVSIALFNQVSRIAIFPLVSVTTSFVAEEDTLSGENPHIEEGRCLETGPPKDAETKELLPHKVTGGNNHNSDFVGECFNIAKEEHKRRHIPSASSAIFIGGILGLIQAIFLISAAKPLLNFMGVTSDSPMLHPAKQYLKLRTLGAPAVLLSLAMQGVFRGFKDTKTPLYATVAGDVTNIALDPLFMFVFRLGVSGAAIAHVISQYLISAILLWRLMEQVDLVPPSIKHLQLDRFLKNGFLLLMRVIAVTFCVTLAASLAARQGPTSMAAFQVCLQVWLAVSLLADGLAVAGQAILAGAFANKDFDRATATASRVLQMGLVLGLALAFILGIGLHFGAKIFTQDANVLHLIQIGIPFVAVTQPLNSIAFVFDGVNFGASDFAYSAFSMVVVAILSIICLLILSSAGGFIGIWVALTIYMGLRAFAGFLRIGTGSGPWEFLRSS*</w:t>
      </w:r>
    </w:p>
    <w:p>
      <w:pPr>
        <w:pStyle w:val="Normal"/>
        <w:rPr>
          <w:sz w:val="24"/>
        </w:rPr>
      </w:pPr>
      <w:r>
        <w:rPr>
          <w:sz w:val="24"/>
        </w:rPr>
        <w:t>&gt;Glyma.02G181800</w:t>
      </w:r>
    </w:p>
    <w:p>
      <w:pPr>
        <w:pStyle w:val="Normal"/>
        <w:rPr>
          <w:sz w:val="24"/>
        </w:rPr>
      </w:pPr>
      <w:r>
        <w:rPr>
          <w:sz w:val="24"/>
        </w:rPr>
        <w:t>MMPLLMLFSGIRNAFSSDELGLEILNIALPTTLALAADPIASLIDTAFIGHIGPVELAAVGVSIAIFNQISKITIIPLVSVTTSLVAEEDAADEQNQQSEKEMLMKVSNEDVKLDVHDHIEKAGNPSSANVGRVAKLKHDKSYIPSASSGVVIGGVLGVLQALFLIFTAKPMLSYMGVDSNSPMFKPAQQYLTLRSFGAPAVIISMAIQGVFRGIKDTKTPLYATVMGDVTNIILDPLLMFVLRLGVNGAAISHIISQYLISIMLLWSLMQQVVLIPPSIQDFQFGKILKNGFLLLIKVASVTFCVTLSASLAARKGSTTMAAFQICLQIWMATSLLADGLAVAGQAIIASAFARNDYKRVIASASRVLQLGLILGLVLSVLLLSLLPFASRLFTNDNNVLQLISIGIPYVAATQPINALAFVFDGVNYGASDFTYSAYSMIMVALVSILSLYTLSSSLGFTGIWIALSIYMTLRIFAGFWRIGTGSGPWSFLKVNNVGL*</w:t>
      </w:r>
    </w:p>
    <w:p>
      <w:pPr>
        <w:pStyle w:val="Normal"/>
        <w:rPr>
          <w:sz w:val="24"/>
        </w:rPr>
      </w:pPr>
      <w:r>
        <w:rPr>
          <w:sz w:val="24"/>
        </w:rPr>
        <w:t>&gt;Glyma.10G099900</w:t>
      </w:r>
    </w:p>
    <w:p>
      <w:pPr>
        <w:pStyle w:val="Normal"/>
        <w:rPr>
          <w:sz w:val="24"/>
        </w:rPr>
      </w:pPr>
      <w:r>
        <w:rPr>
          <w:sz w:val="24"/>
        </w:rPr>
        <w:t>MLPLLMLFSSIRNAFSSDELGLEILNISLPTTLALAADPIASLIDTAFIGHIGPVELAAVGVSIAIFNQISKITIIPLVSVTTSLVAEEDAVDEQNQQSEREMLMKVSNEDVKLDVHDHAEKAGNSSSANVGRVAKLDHDKSYIPSASSGIVIGGLLGVLQALFLIFTAKPMLSYMGVDSNSPMFKPAQQYLTLRSFGAPAVIISMAIQGVFRGIKDTKTPLYATVMGDVTNIILDPLLMFVLRLGVNGAAISHIISQYLIAIMLLWSLMKQVVLLPPSIQDFRFGKILKNGFLLLIKVASATFCVTLSTSLAARKGSTTMAAFQICLQIWMATSLLADGLAVAAQAIIASAFARDDYKKVIASASRVLQLGLILGLVLSVLLLSLLPFASRLFTNDINVLQLISIGIPYVAATQPINALAFVFDGVNYGASDFTYSAYSMIMVALVSILSLYMLSSSLGFTGIWIALLIYMTLRIFAGFWRIGTGSGPWSFLKENSVELQ*</w:t>
      </w:r>
    </w:p>
    <w:p>
      <w:pPr>
        <w:pStyle w:val="Normal"/>
        <w:rPr>
          <w:sz w:val="24"/>
        </w:rPr>
      </w:pPr>
      <w:r>
        <w:rPr>
          <w:sz w:val="24"/>
        </w:rPr>
      </w:r>
      <w:bookmarkStart w:id="2" w:name="OLE_LINK9"/>
      <w:bookmarkStart w:id="3" w:name="OLE_LINK8"/>
      <w:bookmarkStart w:id="4" w:name="OLE_LINK9"/>
      <w:bookmarkStart w:id="5" w:name="OLE_LINK8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dsodd">
    <w:name w:val="cdsodd"/>
    <w:basedOn w:val="Style14"/>
    <w:qFormat/>
    <w:rPr/>
  </w:style>
  <w:style w:type="character" w:styleId="Cdseven">
    <w:name w:val="cdseven"/>
    <w:basedOn w:val="Style14"/>
    <w:qFormat/>
    <w:rPr/>
  </w:style>
  <w:style w:type="character" w:styleId="Utr5odd">
    <w:name w:val="utr5odd"/>
    <w:basedOn w:val="Style14"/>
    <w:qFormat/>
    <w:rPr/>
  </w:style>
  <w:style w:type="character" w:styleId="Utr3odd">
    <w:name w:val="utr3odd"/>
    <w:basedOn w:val="Style14"/>
    <w:qFormat/>
    <w:rPr/>
  </w:style>
  <w:style w:type="character" w:styleId="Utr5even">
    <w:name w:val="utr5even"/>
    <w:basedOn w:val="Style14"/>
    <w:qFormat/>
    <w:rPr/>
  </w:style>
  <w:style w:type="character" w:styleId="Utr3even">
    <w:name w:val="utr3even"/>
    <w:basedOn w:val="Style14"/>
    <w:qFormat/>
    <w:rPr/>
  </w:style>
  <w:style w:type="character" w:styleId="Exoneven">
    <w:name w:val="exoneven"/>
    <w:basedOn w:val="Style14"/>
    <w:qFormat/>
    <w:rPr/>
  </w:style>
  <w:style w:type="character" w:styleId="Exonodd">
    <w:name w:val="exonod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2T02:07:00Z</dcterms:created>
  <dc:creator>微软用户</dc:creator>
  <dc:description/>
  <cp:keywords/>
  <dc:language>en-US</dc:language>
  <cp:lastModifiedBy>微软用户</cp:lastModifiedBy>
  <dcterms:modified xsi:type="dcterms:W3CDTF">2016-02-25T07:04:00Z</dcterms:modified>
  <cp:revision>27</cp:revision>
  <dc:subject/>
  <dc:title/>
</cp:coreProperties>
</file>